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worksheets/sheet8.xml" ContentType="application/vnd.openxmlformats-officedocument.spreadsheetml.worksheet+xml"/>
  <Override PartName="/xl/worksheets/sheet9.xml" ContentType="application/vnd.openxmlformats-officedocument.spreadsheetml.worksheet+xml"/>
  <Override PartName="/xl/worksheets/sheet10.xml" ContentType="application/vnd.openxmlformats-officedocument.spreadsheetml.worksheet+xml"/>
  <Override PartName="/xl/worksheets/sheet11.xml" ContentType="application/vnd.openxmlformats-officedocument.spreadsheetml.worksheet+xml"/>
  <Override PartName="/xl/worksheets/sheet12.xml" ContentType="application/vnd.openxmlformats-officedocument.spreadsheetml.worksheet+xml"/>
  <Override PartName="/xl/worksheets/sheet13.xml" ContentType="application/vnd.openxmlformats-officedocument.spreadsheetml.worksheet+xml"/>
  <Override PartName="/xl/worksheets/sheet14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Relationship Id="rId4" Type="http://schemas.openxmlformats.org/officeDocument/2006/relationships/custom-properties" Target="docProps/custom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5" lowestEdited="5" rupBuild="9302"/>
  <workbookPr defaultThemeVersion="124226"/>
  <bookViews>
    <workbookView xWindow="-105" yWindow="-105" windowWidth="20730" windowHeight="11760" activeTab="10"/>
  </bookViews>
  <sheets>
    <sheet name="Supplementary Table 1" sheetId="7" r:id="rId1"/>
    <sheet name="Supplementary Table 2" sheetId="8" r:id="rId2"/>
    <sheet name="Supplementary Table 3" sheetId="9" r:id="rId3"/>
    <sheet name="Supplementary Table 4" sheetId="10" r:id="rId4"/>
    <sheet name="Supplementary Table 5" sheetId="11" r:id="rId5"/>
    <sheet name="Supplementary Table 6" sheetId="12" r:id="rId6"/>
    <sheet name="Supplementary Table 7" sheetId="4" r:id="rId7"/>
    <sheet name="Supplementary Table 8" sheetId="5" r:id="rId8"/>
    <sheet name="Supplementary Table 9" sheetId="6" r:id="rId9"/>
    <sheet name="Supplementary Table 10" sheetId="13" r:id="rId10"/>
    <sheet name="Supplementary Table 11" sheetId="14" r:id="rId11"/>
    <sheet name="Supplementary Table 12" sheetId="1" r:id="rId12"/>
    <sheet name="Supplementary Table 13" sheetId="2" r:id="rId13"/>
    <sheet name="Supplementary Table 14" sheetId="3" r:id="rId14"/>
  </sheets>
  <definedNames>
    <definedName name="_xlnm._FilterDatabase" localSheetId="10" hidden="1">'Supplementary Table 11'!$A$2:$D$2850</definedName>
  </definedNames>
  <calcPr calcId="191029"/>
</workbook>
</file>

<file path=xl/sharedStrings.xml><?xml version="1.0" encoding="utf-8"?>
<sst xmlns="http://schemas.openxmlformats.org/spreadsheetml/2006/main" count="23246" uniqueCount="8160">
  <si>
    <t>Supplementary Table 1 Statistics of assembly size of contigs and scaffolds.</t>
  </si>
  <si>
    <t>Property</t>
  </si>
  <si>
    <t>Contig</t>
  </si>
  <si>
    <t>Scaffold</t>
  </si>
  <si>
    <r>
      <rPr>
        <sz val="10.5"/>
        <color rgb="FF000000"/>
        <rFont val="Times New Roman"/>
        <family val="1"/>
      </rPr>
      <t xml:space="preserve">Min sequence length </t>
    </r>
    <r>
      <rPr>
        <sz val="10.5"/>
        <color theme="1"/>
        <rFont val="Times New Roman"/>
        <family val="1"/>
      </rPr>
      <t>(bp)</t>
    </r>
  </si>
  <si>
    <r>
      <rPr>
        <sz val="10.5"/>
        <color rgb="FF000000"/>
        <rFont val="Times New Roman"/>
        <family val="1"/>
      </rPr>
      <t xml:space="preserve">Max sequence length </t>
    </r>
    <r>
      <rPr>
        <sz val="10.5"/>
        <color theme="1"/>
        <rFont val="Times New Roman"/>
        <family val="1"/>
      </rPr>
      <t>(bp)</t>
    </r>
  </si>
  <si>
    <t>Total sequence number</t>
  </si>
  <si>
    <r>
      <rPr>
        <sz val="10.5"/>
        <color rgb="FF000000"/>
        <rFont val="Times New Roman"/>
        <family val="1"/>
      </rPr>
      <t xml:space="preserve">N50 </t>
    </r>
    <r>
      <rPr>
        <sz val="10.5"/>
        <color theme="1"/>
        <rFont val="Times New Roman"/>
        <family val="1"/>
      </rPr>
      <t>(bp)</t>
    </r>
  </si>
  <si>
    <r>
      <rPr>
        <sz val="10.5"/>
        <color rgb="FF000000"/>
        <rFont val="Times New Roman"/>
        <family val="1"/>
      </rPr>
      <t xml:space="preserve">N90 </t>
    </r>
    <r>
      <rPr>
        <sz val="10.5"/>
        <color theme="1"/>
        <rFont val="Times New Roman"/>
        <family val="1"/>
      </rPr>
      <t>(bp)</t>
    </r>
  </si>
  <si>
    <r>
      <rPr>
        <i/>
        <sz val="10.5"/>
        <color rgb="FF000000"/>
        <rFont val="Times New Roman"/>
        <family val="1"/>
      </rPr>
      <t>N</t>
    </r>
    <r>
      <rPr>
        <sz val="10.5"/>
        <color rgb="FF000000"/>
        <rFont val="Times New Roman"/>
        <family val="1"/>
      </rPr>
      <t xml:space="preserve"> number</t>
    </r>
  </si>
  <si>
    <r>
      <rPr>
        <i/>
        <sz val="10.5"/>
        <color rgb="FF000000"/>
        <rFont val="Times New Roman"/>
        <family val="1"/>
      </rPr>
      <t>N</t>
    </r>
    <r>
      <rPr>
        <sz val="10.5"/>
        <color rgb="FF000000"/>
        <rFont val="Times New Roman"/>
        <family val="1"/>
      </rPr>
      <t xml:space="preserve"> rate </t>
    </r>
    <r>
      <rPr>
        <sz val="10.5"/>
        <color theme="1"/>
        <rFont val="Times New Roman"/>
        <family val="1"/>
      </rPr>
      <t>(%)</t>
    </r>
  </si>
  <si>
    <r>
      <rPr>
        <sz val="10.5"/>
        <color rgb="FF000000"/>
        <rFont val="Times New Roman"/>
        <family val="1"/>
      </rPr>
      <t xml:space="preserve">Total sequence length </t>
    </r>
    <r>
      <rPr>
        <sz val="10.5"/>
        <color theme="1"/>
        <rFont val="Times New Roman"/>
        <family val="1"/>
      </rPr>
      <t>(bp)</t>
    </r>
  </si>
  <si>
    <r>
      <rPr>
        <sz val="10.5"/>
        <color rgb="FF000000"/>
        <rFont val="Times New Roman"/>
        <family val="1"/>
      </rPr>
      <t xml:space="preserve">GC content </t>
    </r>
    <r>
      <rPr>
        <sz val="10.5"/>
        <color theme="1"/>
        <rFont val="Times New Roman"/>
        <family val="1"/>
      </rPr>
      <t>(%)</t>
    </r>
  </si>
  <si>
    <t>Data</t>
  </si>
  <si>
    <t>O. javanica</t>
  </si>
  <si>
    <t>D. carota</t>
  </si>
  <si>
    <t>A. thaliana</t>
  </si>
  <si>
    <t>O. sativa</t>
  </si>
  <si>
    <t>P.trichocarpa</t>
  </si>
  <si>
    <t>Genome size (Mp)</t>
  </si>
  <si>
    <t>Genome GC (%)</t>
  </si>
  <si>
    <t>Exon region size (bp)</t>
  </si>
  <si>
    <t>Exon region (%)</t>
  </si>
  <si>
    <t>Exon region GC (%)</t>
  </si>
  <si>
    <t>Gene number</t>
  </si>
  <si>
    <t>mRNA number</t>
  </si>
  <si>
    <t>Average mRNA length (bp)</t>
  </si>
  <si>
    <t>Exon number</t>
  </si>
  <si>
    <t>Average exon length (bp)</t>
  </si>
  <si>
    <t>Exon No. per gene</t>
  </si>
  <si>
    <t>Gene No. per 100kb</t>
  </si>
  <si>
    <t xml:space="preserve"> </t>
  </si>
  <si>
    <t>Annotation Database</t>
  </si>
  <si>
    <t>Number</t>
  </si>
  <si>
    <t>Percent</t>
  </si>
  <si>
    <t>Nr</t>
  </si>
  <si>
    <t>InterPro</t>
  </si>
  <si>
    <t>GO</t>
  </si>
  <si>
    <t>KEGG</t>
  </si>
  <si>
    <t>All database annotation</t>
  </si>
  <si>
    <t>Supplementary Table 4 Number of noncoding RNAs.</t>
  </si>
  <si>
    <t>Type</t>
  </si>
  <si>
    <t>Size(bp)</t>
  </si>
  <si>
    <t>miRNA</t>
  </si>
  <si>
    <t>tRNA</t>
  </si>
  <si>
    <t>rRNA</t>
  </si>
  <si>
    <t>snRNA</t>
  </si>
  <si>
    <t>Supplementary Table 5 Gene cluster.</t>
  </si>
  <si>
    <t>Genes in cluster</t>
  </si>
  <si>
    <t>Unclustered genes</t>
  </si>
  <si>
    <t>Group number</t>
  </si>
  <si>
    <t>Average genes per group</t>
  </si>
  <si>
    <t>Supplementary Table 6 Changes of gene family size.</t>
  </si>
  <si>
    <t>Label</t>
  </si>
  <si>
    <t>Expansion</t>
  </si>
  <si>
    <t>No change</t>
  </si>
  <si>
    <t>Contraction</t>
  </si>
  <si>
    <t>Oryza sativa</t>
  </si>
  <si>
    <t>Arabidopsis thaliana</t>
  </si>
  <si>
    <t>Oenanthe javanica</t>
  </si>
  <si>
    <t>Daucus carota</t>
  </si>
  <si>
    <t>Coffea canephora</t>
  </si>
  <si>
    <t>Erythranthe guttata</t>
  </si>
  <si>
    <t>Solanum tuberosum</t>
  </si>
  <si>
    <t>Solanum lycopersicum</t>
  </si>
  <si>
    <t>Actinidia chinensis</t>
  </si>
  <si>
    <t>R1</t>
  </si>
  <si>
    <t>R2</t>
  </si>
  <si>
    <t>R3</t>
  </si>
  <si>
    <t>R4</t>
  </si>
  <si>
    <t>R5</t>
  </si>
  <si>
    <t>R6</t>
  </si>
  <si>
    <t>R7</t>
  </si>
  <si>
    <t>Supplementary Table 7 Assessment of data generated by transcriptome sequencing</t>
  </si>
  <si>
    <t>Samples</t>
  </si>
  <si>
    <t>Clean Data (bp)</t>
  </si>
  <si>
    <t>GC (%)</t>
  </si>
  <si>
    <t>Q20 (%)</t>
  </si>
  <si>
    <t>Q30 (%)</t>
  </si>
  <si>
    <t>OJ-1</t>
  </si>
  <si>
    <t>OJ-2</t>
  </si>
  <si>
    <t>OJ-3</t>
  </si>
  <si>
    <t>OJ-1: plant under water deficient condition; OJ-2: plant under water sufficient condition; OJ-3: plant under water logging condition.</t>
  </si>
  <si>
    <t>Clean Data means the total nucleotide number generated by sequencing.</t>
  </si>
  <si>
    <t>GC means the percentage of two bases G and C of total nucleotides.</t>
  </si>
  <si>
    <t>Q20 means the percentage of nucleotides mass not less than 20</t>
  </si>
  <si>
    <t>Q30 means the percentage of nucleotides mass not less than 30</t>
  </si>
  <si>
    <r>
      <t xml:space="preserve">Supplementary Table 8 The assembled transcriptome data for </t>
    </r>
    <r>
      <rPr>
        <b/>
        <i/>
        <sz val="12"/>
        <color theme="1"/>
        <rFont val="Times New Roman"/>
        <family val="1"/>
      </rPr>
      <t>O. javanica</t>
    </r>
  </si>
  <si>
    <t>Length range</t>
  </si>
  <si>
    <t>Contigs</t>
  </si>
  <si>
    <t>Transcripts</t>
  </si>
  <si>
    <t>Unigenes</t>
  </si>
  <si>
    <t>200-300</t>
  </si>
  <si>
    <t>6,815,831(99.42%)</t>
  </si>
  <si>
    <t>22,556(22.10%)</t>
  </si>
  <si>
    <t>18,543(35.60%)</t>
  </si>
  <si>
    <t>300-500</t>
  </si>
  <si>
    <t>15,484(0.23%)</t>
  </si>
  <si>
    <t>17,396(17.05%)</t>
  </si>
  <si>
    <t>11,632(22.33%)</t>
  </si>
  <si>
    <t>500-1000</t>
  </si>
  <si>
    <t>11,323(0.17%)</t>
  </si>
  <si>
    <t>21,137(20.71%)</t>
  </si>
  <si>
    <t>9,019(17.32%)</t>
  </si>
  <si>
    <t>1000-2000</t>
  </si>
  <si>
    <t>9,074(0.13%)</t>
  </si>
  <si>
    <t>27,486(26.93%)</t>
  </si>
  <si>
    <t>8,503(16.33%)</t>
  </si>
  <si>
    <t>2000+</t>
  </si>
  <si>
    <t>4,142(0.06%)</t>
  </si>
  <si>
    <t>13,480(13.21%)</t>
  </si>
  <si>
    <t>4,386(8.42%)</t>
  </si>
  <si>
    <t>Total number</t>
  </si>
  <si>
    <t>Total length</t>
  </si>
  <si>
    <t>N50 length</t>
  </si>
  <si>
    <t>Mean length</t>
  </si>
  <si>
    <t>Supplementary Table 9 Data statistics of small RNA sequencing</t>
  </si>
  <si>
    <t>Sample</t>
  </si>
  <si>
    <t>Raw reads</t>
  </si>
  <si>
    <t>Low quality</t>
  </si>
  <si>
    <t>N' reads</t>
  </si>
  <si>
    <t>Length &lt; 18</t>
  </si>
  <si>
    <t>Length &gt; 30</t>
  </si>
  <si>
    <t>Clean Reads</t>
  </si>
  <si>
    <t>Gene ID</t>
  </si>
  <si>
    <t xml:space="preserve">  RPKM    </t>
  </si>
  <si>
    <t>FDR</t>
  </si>
  <si>
    <t>log2FC</t>
  </si>
  <si>
    <t>regulated</t>
  </si>
  <si>
    <t>Oja31669</t>
  </si>
  <si>
    <t>down</t>
  </si>
  <si>
    <t>Oja30776</t>
  </si>
  <si>
    <t>up</t>
  </si>
  <si>
    <t>Oja15548</t>
  </si>
  <si>
    <t>Oja43339</t>
  </si>
  <si>
    <t>Oja45124</t>
  </si>
  <si>
    <t>Oja43837</t>
  </si>
  <si>
    <t>Oja34364</t>
  </si>
  <si>
    <t>Oja35410</t>
  </si>
  <si>
    <t>Oja34996</t>
  </si>
  <si>
    <t>Oja34433</t>
  </si>
  <si>
    <t>Oja45480</t>
  </si>
  <si>
    <t>Oja44906</t>
  </si>
  <si>
    <t>Oja30972</t>
  </si>
  <si>
    <t>Oja37693</t>
  </si>
  <si>
    <t>Oja34466</t>
  </si>
  <si>
    <t>Oja25065</t>
  </si>
  <si>
    <t>Oja44292</t>
  </si>
  <si>
    <t>Oja47760</t>
  </si>
  <si>
    <t>Oja46486</t>
  </si>
  <si>
    <t>Oja38008</t>
  </si>
  <si>
    <t>Oja37580</t>
  </si>
  <si>
    <t>Oja39707</t>
  </si>
  <si>
    <t>Oja46086.1</t>
  </si>
  <si>
    <t>Oja40814</t>
  </si>
  <si>
    <t>Oja47465</t>
  </si>
  <si>
    <t>Oja25382</t>
  </si>
  <si>
    <t>Oja46450</t>
  </si>
  <si>
    <t>Oja30827</t>
  </si>
  <si>
    <t>Oja33725</t>
  </si>
  <si>
    <t>Oja41921</t>
  </si>
  <si>
    <t>Oja45275</t>
  </si>
  <si>
    <t>Oja42479</t>
  </si>
  <si>
    <t>Oja37347</t>
  </si>
  <si>
    <t>Oja46945</t>
  </si>
  <si>
    <t>Oja35769</t>
  </si>
  <si>
    <t>Oja35489</t>
  </si>
  <si>
    <t>Oja43225</t>
  </si>
  <si>
    <t>Oja27978</t>
  </si>
  <si>
    <t>Oja47431</t>
  </si>
  <si>
    <t>Oja47496</t>
  </si>
  <si>
    <t>Oja16950</t>
  </si>
  <si>
    <t>Oja34585</t>
  </si>
  <si>
    <t>Oja30852</t>
  </si>
  <si>
    <t>Oja23729</t>
  </si>
  <si>
    <t>Oja36475</t>
  </si>
  <si>
    <t>Oja44259</t>
  </si>
  <si>
    <t>Oja27222</t>
  </si>
  <si>
    <t>Oja15354</t>
  </si>
  <si>
    <t>Oja41260</t>
  </si>
  <si>
    <t>Oja43086.1</t>
  </si>
  <si>
    <t>Oja47443</t>
  </si>
  <si>
    <t>Oja35615</t>
  </si>
  <si>
    <t>Oja33254</t>
  </si>
  <si>
    <t>Oja17092</t>
  </si>
  <si>
    <t>Oja29929.1</t>
  </si>
  <si>
    <t>Oja36912</t>
  </si>
  <si>
    <t>Oja37170</t>
  </si>
  <si>
    <t>Oja37245</t>
  </si>
  <si>
    <t>Oja33200</t>
  </si>
  <si>
    <t>Oja36690</t>
  </si>
  <si>
    <t>Oja42412</t>
  </si>
  <si>
    <t>Oja16976</t>
  </si>
  <si>
    <t>Oja17532</t>
  </si>
  <si>
    <t>Oja39076</t>
  </si>
  <si>
    <t>Oja34071</t>
  </si>
  <si>
    <t>Oja32989</t>
  </si>
  <si>
    <t>Oja36667</t>
  </si>
  <si>
    <t>Oja38051</t>
  </si>
  <si>
    <t>Oja34310</t>
  </si>
  <si>
    <t>Oja34570</t>
  </si>
  <si>
    <t>Oja40864</t>
  </si>
  <si>
    <t>Oja35023</t>
  </si>
  <si>
    <t>Oja35758</t>
  </si>
  <si>
    <t>Oja47429</t>
  </si>
  <si>
    <t>Oja15606</t>
  </si>
  <si>
    <t>Oja31139</t>
  </si>
  <si>
    <t>Oja43621</t>
  </si>
  <si>
    <t>Oja33161.1</t>
  </si>
  <si>
    <t>Oja34729</t>
  </si>
  <si>
    <t>Oja34258</t>
  </si>
  <si>
    <t>Oja38142</t>
  </si>
  <si>
    <t>Oja30770</t>
  </si>
  <si>
    <t>Oja43261</t>
  </si>
  <si>
    <t>Oja40472</t>
  </si>
  <si>
    <t>Oja31949</t>
  </si>
  <si>
    <t>Oja40064</t>
  </si>
  <si>
    <t>Oja47437</t>
  </si>
  <si>
    <t>Oja27919</t>
  </si>
  <si>
    <t>Oja33058</t>
  </si>
  <si>
    <t>Oja45050</t>
  </si>
  <si>
    <t>Oja42887</t>
  </si>
  <si>
    <t>Oja16290</t>
  </si>
  <si>
    <t>Oja47446</t>
  </si>
  <si>
    <t>Oja34311</t>
  </si>
  <si>
    <t>Oja40047</t>
  </si>
  <si>
    <t>Oja29906</t>
  </si>
  <si>
    <t>Oja39031</t>
  </si>
  <si>
    <t>Oja40945</t>
  </si>
  <si>
    <t>Oja27398</t>
  </si>
  <si>
    <t>Oja41686</t>
  </si>
  <si>
    <t>Oja24872</t>
  </si>
  <si>
    <t>Oja36185</t>
  </si>
  <si>
    <t>Oja44031</t>
  </si>
  <si>
    <t>Oja27422</t>
  </si>
  <si>
    <t>Oja32247</t>
  </si>
  <si>
    <t>Oja28439</t>
  </si>
  <si>
    <t>Oja47953</t>
  </si>
  <si>
    <t>Oja18892</t>
  </si>
  <si>
    <t>Oja28206</t>
  </si>
  <si>
    <t>Oja44898</t>
  </si>
  <si>
    <t>Oja31284</t>
  </si>
  <si>
    <t>Oja36275</t>
  </si>
  <si>
    <t>Oja38160</t>
  </si>
  <si>
    <t>Oja42678.1</t>
  </si>
  <si>
    <t>Oja32470</t>
  </si>
  <si>
    <t>Oja38902</t>
  </si>
  <si>
    <t>Oja40508</t>
  </si>
  <si>
    <t>Oja15574</t>
  </si>
  <si>
    <t>Oja42677</t>
  </si>
  <si>
    <t>Oja23788</t>
  </si>
  <si>
    <t>Oja47488</t>
  </si>
  <si>
    <t>Oja37681</t>
  </si>
  <si>
    <t>Oja47581</t>
  </si>
  <si>
    <t>Oja27519</t>
  </si>
  <si>
    <t>Oja27238</t>
  </si>
  <si>
    <t>Oja44321</t>
  </si>
  <si>
    <t>Oja47404</t>
  </si>
  <si>
    <t>Oja42780</t>
  </si>
  <si>
    <t>Oja40952</t>
  </si>
  <si>
    <t>Oja47553</t>
  </si>
  <si>
    <t>Oja41325.1</t>
  </si>
  <si>
    <t>Oja33372</t>
  </si>
  <si>
    <t>Oja30454</t>
  </si>
  <si>
    <t>Oja32072</t>
  </si>
  <si>
    <t>Oja35407</t>
  </si>
  <si>
    <t>Oja37922</t>
  </si>
  <si>
    <t>Oja31717</t>
  </si>
  <si>
    <t>Oja41133</t>
  </si>
  <si>
    <t>Oja34656</t>
  </si>
  <si>
    <t>Oja31825</t>
  </si>
  <si>
    <t>Oja38548</t>
  </si>
  <si>
    <t>Oja32264</t>
  </si>
  <si>
    <t>Oja31821</t>
  </si>
  <si>
    <t>Oja24599</t>
  </si>
  <si>
    <t>Oja41890</t>
  </si>
  <si>
    <t>Oja26500</t>
  </si>
  <si>
    <t>Oja33374</t>
  </si>
  <si>
    <t>Oja44867</t>
  </si>
  <si>
    <t>Oja43880</t>
  </si>
  <si>
    <t>Oja39578</t>
  </si>
  <si>
    <t>Oja38585</t>
  </si>
  <si>
    <t>Oja38952</t>
  </si>
  <si>
    <t>Oja35741</t>
  </si>
  <si>
    <t>Oja45031</t>
  </si>
  <si>
    <t>Oja40730</t>
  </si>
  <si>
    <t>Oja40675</t>
  </si>
  <si>
    <t>Oja43576</t>
  </si>
  <si>
    <t>Oja23874</t>
  </si>
  <si>
    <t>Oja28094</t>
  </si>
  <si>
    <t>Oja41299</t>
  </si>
  <si>
    <t>Oja27512</t>
  </si>
  <si>
    <t>Oja15722</t>
  </si>
  <si>
    <t>Oja36545</t>
  </si>
  <si>
    <t>Oja38929</t>
  </si>
  <si>
    <t>Oja18248</t>
  </si>
  <si>
    <t>Oja41325</t>
  </si>
  <si>
    <t>Oja42082</t>
  </si>
  <si>
    <t>Oja44091</t>
  </si>
  <si>
    <t>Oja15493</t>
  </si>
  <si>
    <t>Oja15502</t>
  </si>
  <si>
    <t>Oja33329</t>
  </si>
  <si>
    <t>Oja35651</t>
  </si>
  <si>
    <t>Oja34020</t>
  </si>
  <si>
    <t>Oja38811</t>
  </si>
  <si>
    <t>Oja42588</t>
  </si>
  <si>
    <t>Oja37290</t>
  </si>
  <si>
    <t>Oja43681</t>
  </si>
  <si>
    <t>Oja34870</t>
  </si>
  <si>
    <t>Oja42220</t>
  </si>
  <si>
    <t>Oja16962</t>
  </si>
  <si>
    <t>Oja16558</t>
  </si>
  <si>
    <t>Oja33205</t>
  </si>
  <si>
    <t>Oja27922</t>
  </si>
  <si>
    <t>Oja39408</t>
  </si>
  <si>
    <t>Oja29512</t>
  </si>
  <si>
    <t>Oja39927</t>
  </si>
  <si>
    <t>Oja33776</t>
  </si>
  <si>
    <t>Oja37286</t>
  </si>
  <si>
    <t>Oja28099</t>
  </si>
  <si>
    <t>Oja17215</t>
  </si>
  <si>
    <t>Oja32869</t>
  </si>
  <si>
    <t>Oja43064</t>
  </si>
  <si>
    <t>Oja18907</t>
  </si>
  <si>
    <t>Oja16926</t>
  </si>
  <si>
    <t>Oja29145</t>
  </si>
  <si>
    <t>Oja47674</t>
  </si>
  <si>
    <t>Oja37517</t>
  </si>
  <si>
    <t>Oja18187</t>
  </si>
  <si>
    <t>Oja43703</t>
  </si>
  <si>
    <t>Oja34559</t>
  </si>
  <si>
    <t>Oja40821</t>
  </si>
  <si>
    <t>Oja29345</t>
  </si>
  <si>
    <t>Oja43026</t>
  </si>
  <si>
    <t>Oja32671.1</t>
  </si>
  <si>
    <t>Oja30138</t>
  </si>
  <si>
    <t>Oja30411</t>
  </si>
  <si>
    <t>Oja46593</t>
  </si>
  <si>
    <t>Oja38707</t>
  </si>
  <si>
    <t>Oja37079</t>
  </si>
  <si>
    <t>Oja42281</t>
  </si>
  <si>
    <t>Oja37507</t>
  </si>
  <si>
    <t>Oja37713</t>
  </si>
  <si>
    <t>Oja36875</t>
  </si>
  <si>
    <t>Oja45768</t>
  </si>
  <si>
    <t>Oja43393</t>
  </si>
  <si>
    <t>Oja31389</t>
  </si>
  <si>
    <t>Oja35415</t>
  </si>
  <si>
    <t>Oja34160</t>
  </si>
  <si>
    <t>Oja44758</t>
  </si>
  <si>
    <t>Oja33713</t>
  </si>
  <si>
    <t>Oja27698</t>
  </si>
  <si>
    <t>Oja43503</t>
  </si>
  <si>
    <t>Oja44023</t>
  </si>
  <si>
    <t>Oja35972</t>
  </si>
  <si>
    <t>Oja39230</t>
  </si>
  <si>
    <t>Oja35303</t>
  </si>
  <si>
    <t>Oja29299</t>
  </si>
  <si>
    <t>Oja36875.1</t>
  </si>
  <si>
    <t>Oja47895</t>
  </si>
  <si>
    <t>Oja26454</t>
  </si>
  <si>
    <t>Oja42823</t>
  </si>
  <si>
    <t>Oja28301</t>
  </si>
  <si>
    <t>Oja31827</t>
  </si>
  <si>
    <t>Oja27102</t>
  </si>
  <si>
    <t>Oja35816</t>
  </si>
  <si>
    <t>Oja18677</t>
  </si>
  <si>
    <t>Oja38110</t>
  </si>
  <si>
    <t>Oja46821</t>
  </si>
  <si>
    <t>Oja32124</t>
  </si>
  <si>
    <t>Oja43014</t>
  </si>
  <si>
    <t>Oja44336</t>
  </si>
  <si>
    <t>Oja15240</t>
  </si>
  <si>
    <t>Oja38820</t>
  </si>
  <si>
    <t>Oja40415</t>
  </si>
  <si>
    <t>Oja46165</t>
  </si>
  <si>
    <t>Oja33571</t>
  </si>
  <si>
    <t>Oja37562</t>
  </si>
  <si>
    <t>Oja31566</t>
  </si>
  <si>
    <t>Oja40371</t>
  </si>
  <si>
    <t>Oja42448</t>
  </si>
  <si>
    <t>Oja16671</t>
  </si>
  <si>
    <t>Oja17239</t>
  </si>
  <si>
    <t>Oja36042</t>
  </si>
  <si>
    <t>Oja35168</t>
  </si>
  <si>
    <t>Oja23633</t>
  </si>
  <si>
    <t>Oja32515</t>
  </si>
  <si>
    <t>Oja37484</t>
  </si>
  <si>
    <t>Oja31174</t>
  </si>
  <si>
    <t>Oja15471</t>
  </si>
  <si>
    <t>Oja42435</t>
  </si>
  <si>
    <t>Oja31194</t>
  </si>
  <si>
    <t>Oja39897</t>
  </si>
  <si>
    <t>Oja38606</t>
  </si>
  <si>
    <t>Oja39924</t>
  </si>
  <si>
    <t>Oja44892</t>
  </si>
  <si>
    <t>Oja35010</t>
  </si>
  <si>
    <t>Oja39250</t>
  </si>
  <si>
    <t>Oja15472</t>
  </si>
  <si>
    <t>Oja36820</t>
  </si>
  <si>
    <t>Oja28247</t>
  </si>
  <si>
    <t>Oja44328</t>
  </si>
  <si>
    <t>Oja25471</t>
  </si>
  <si>
    <t>Oja16039</t>
  </si>
  <si>
    <t>Oja42313</t>
  </si>
  <si>
    <t>Oja24084</t>
  </si>
  <si>
    <t>Oja38664</t>
  </si>
  <si>
    <t>Oja40690</t>
  </si>
  <si>
    <t>Oja37474</t>
  </si>
  <si>
    <t>Oja43495</t>
  </si>
  <si>
    <t>Oja15691</t>
  </si>
  <si>
    <t>Oja33142</t>
  </si>
  <si>
    <t>Oja39138</t>
  </si>
  <si>
    <t>Oja24033</t>
  </si>
  <si>
    <t>Oja29005</t>
  </si>
  <si>
    <t>Oja37871</t>
  </si>
  <si>
    <t>Oja43967</t>
  </si>
  <si>
    <t>Oja37616</t>
  </si>
  <si>
    <t>Oja33235</t>
  </si>
  <si>
    <t>Oja38766</t>
  </si>
  <si>
    <t>Oja36293</t>
  </si>
  <si>
    <t>Oja22457</t>
  </si>
  <si>
    <t>Oja29696</t>
  </si>
  <si>
    <t>Oja41499</t>
  </si>
  <si>
    <t>Oja36442</t>
  </si>
  <si>
    <t>Oja35679.1</t>
  </si>
  <si>
    <t>Oja28658</t>
  </si>
  <si>
    <t>Oja29524</t>
  </si>
  <si>
    <t>Oja34599</t>
  </si>
  <si>
    <t>Oja38178</t>
  </si>
  <si>
    <t>Oja47536</t>
  </si>
  <si>
    <t>Oja40242</t>
  </si>
  <si>
    <t>Oja42678</t>
  </si>
  <si>
    <t>Oja38537</t>
  </si>
  <si>
    <t>Oja42733</t>
  </si>
  <si>
    <t>Oja39429</t>
  </si>
  <si>
    <t>Oja40015</t>
  </si>
  <si>
    <t>Oja44951</t>
  </si>
  <si>
    <t>Oja37123</t>
  </si>
  <si>
    <t>Oja43550</t>
  </si>
  <si>
    <t>Oja40135</t>
  </si>
  <si>
    <t>Oja21333</t>
  </si>
  <si>
    <t>Oja38681</t>
  </si>
  <si>
    <t>Oja40271</t>
  </si>
  <si>
    <t>Oja33716</t>
  </si>
  <si>
    <t>Oja45990</t>
  </si>
  <si>
    <t>Oja32407</t>
  </si>
  <si>
    <t>Oja47432</t>
  </si>
  <si>
    <t>Oja36005</t>
  </si>
  <si>
    <t>Oja46337</t>
  </si>
  <si>
    <t>Oja47505</t>
  </si>
  <si>
    <t>Oja27435</t>
  </si>
  <si>
    <t>Oja36822</t>
  </si>
  <si>
    <t>Oja15392</t>
  </si>
  <si>
    <t>Oja35683</t>
  </si>
  <si>
    <t>Oja47541</t>
  </si>
  <si>
    <t>Oja15438</t>
  </si>
  <si>
    <t>Oja36469</t>
  </si>
  <si>
    <t>Oja44163</t>
  </si>
  <si>
    <t>Oja18644</t>
  </si>
  <si>
    <t>Oja45030</t>
  </si>
  <si>
    <t>Oja22059</t>
  </si>
  <si>
    <t>Oja38639</t>
  </si>
  <si>
    <t>Oja44771</t>
  </si>
  <si>
    <t>Group</t>
  </si>
  <si>
    <t>COG class</t>
  </si>
  <si>
    <t>COG class annotation</t>
  </si>
  <si>
    <t>KEGG annotation</t>
  </si>
  <si>
    <t>Swissprot annotation</t>
  </si>
  <si>
    <t>nr annotation</t>
  </si>
  <si>
    <t>Group 1</t>
  </si>
  <si>
    <t>--</t>
  </si>
  <si>
    <t xml:space="preserve">Biological Process: primary metabolic process (GO:0044238);; Biological Process: regulation of cellular process (GO:0050794);; Biological Process: organic substance metabolic process (GO:0071704);; </t>
  </si>
  <si>
    <t>Ethylene-responsive transcription factor RAP2-3 OS=Arabidopsis thaliana (Mouse-ear cress) PE=1 SV=2PREDICTED: ethylene-responsive transcription factor ERF071-like isoform 3 [Fragaria vesca subsp. vesca]</t>
  </si>
  <si>
    <t>--PREDICTED: uncharacterized protein LOC100261105 [Vitis vinifera]</t>
  </si>
  <si>
    <t xml:space="preserve">Biological Process: nodulation (GO:0009877);; Cellular Component: integral component of membrane (GO:0016021);; </t>
  </si>
  <si>
    <t xml:space="preserve">Early nodulin-93 OS=Glycine max (Soybean) PE=2 SV=1Early nodulin, putative [Ricinus communis] </t>
  </si>
  <si>
    <t xml:space="preserve">Cellular Component: integral component of membrane (GO:0016021);; </t>
  </si>
  <si>
    <t xml:space="preserve">14 kDa proline-rich protein DC2.15 (Precursor) OS=Daucus carota (Carrot) PE=2 SV=1RecName: Full=14 kDa proline-rich protein DC2.15; Flags: Precursor </t>
  </si>
  <si>
    <t>Transcription factor bHLH93 GN=K21L13.16 OS=Arabidopsis thaliana (Mouse-ear cress) PE=1 SV=1Beta HLH protein 93 [Theobroma cacao]</t>
  </si>
  <si>
    <t xml:space="preserve">Molecular Function: iron ion binding (GO:0005506);; Cellular Component: cytoplasm (GO:0005737);; Molecular Function: linoleate 13S-lipoxygenase activity (GO:0016165);; Biological Process: oxylipin biosynthetic process (GO:0031408);; Biological Process: oxidation-reduction process (GO:0055114);; </t>
  </si>
  <si>
    <t>Probable linoleate 9S-lipoxygenase 5 GN=LOX1.5 OS=Solanum tuberosum (Potato) PE=2 SV=1lipoxygenase [Camellia sinensis]</t>
  </si>
  <si>
    <t>Protein NIM1-INTERACTING 3 GN=NIMIN-3 OS=Arabidopsis thaliana (Mouse-ear cress) PE=1 SV=1Uncharacterized protein TCM_026807 [Theobroma cacao]</t>
  </si>
  <si>
    <t>[R]</t>
  </si>
  <si>
    <t xml:space="preserve">General function prediction only </t>
  </si>
  <si>
    <t xml:space="preserve">Cellular Component: cytosol (GO:0005829);; Biological Process: anthocyanin-containing compound biosynthetic process (GO:0009718);; Biological Process: lignin biosynthetic process (GO:0009809);; Biological Process: methylation (GO:0032259);; Biological Process: cyanidin 3-O-glucoside biosynthetic process (GO:0033485);; Biological Process: delphinidin 3-O-glucoside biosynthetic process (GO:0033486);; Molecular Function: caffeoyl-CoA O-methyltransferase activity (GO:0042409);; Biological Process: pigmentation (GO:0043473);; Molecular Function: metal ion binding (GO:0046872);; </t>
  </si>
  <si>
    <t>K00588|2e-93|rcu:RCOM_1148460|o-methyltransferase, putative (EC:2.1.1.104)</t>
  </si>
  <si>
    <t xml:space="preserve">Putative caffeoyl-CoA O-methyltransferase At1g67980 GN=At1g67980 OS=Arabidopsis thaliana (Mouse-ear cress) PE=2 SV=1PREDICTED: putative caffeoyl-CoA O-methyltransferase At1g67980-like isoform 1 [Solanum lycopersicum] </t>
  </si>
  <si>
    <t xml:space="preserve">Cellular Component: membrane (GO:0016020);; Molecular Function: pectate lyase activity (GO:0030570);; </t>
  </si>
  <si>
    <t>K01728|1e-167|vvi:100242302|hypothetical protein LOC100242302</t>
  </si>
  <si>
    <t xml:space="preserve">Probable pectate lyase 5 (Precursor) GN=At1g67750 OS=Arabidopsis thaliana (Mouse-ear cress) PE=2 SV=2PREDICTED: probable pectate lyase 5 [Vitis vinifera] </t>
  </si>
  <si>
    <t>[T]</t>
  </si>
  <si>
    <t xml:space="preserve">Signal transduction mechanisms </t>
  </si>
  <si>
    <t xml:space="preserve">Molecular Function: phosphoprotein phosphatase activity (GO:0004721);; Cellular Component: nucleus (GO:0005634);; Cellular Component: cytoplasm (GO:0005737);; Biological Process: metabolic process (GO:0008152);; Biological Process: response to water deprivation (GO:0009414);; </t>
  </si>
  <si>
    <t xml:space="preserve">Probable protein phosphatase 2C 34 GN=At3g05640 OS=Arabidopsis thaliana (Mouse-ear cress) PE=2 SV=1Phosphatase 2C family protein isoform 1 [Theobroma cacao] </t>
  </si>
  <si>
    <t xml:space="preserve">Biological Process: lipid metabolic process (GO:0006629);; Molecular Function: oxidoreductase activity, acting on paired donors, with oxidation of a pair of donors resulting in the reduction of molecular oxygen to two molecules of water (GO:0016717);; Biological Process: oxidation-reduction process (GO:0055114);; </t>
  </si>
  <si>
    <t>K10256|2e-21|ath:AT3G12120|FAD2</t>
  </si>
  <si>
    <t>Omega-6 fatty acid desaturase, endoplasmic reticulum OS=Arabidopsis thaliana (Mouse-ear cress) PE=2 SV=1ELI7.2 [Petroselinum crispum]</t>
  </si>
  <si>
    <t xml:space="preserve">Cellular Component: intracellular membrane-bounded organelle (GO:0043231);; Cellular Component: cytoplasmic part (GO:0044444);; </t>
  </si>
  <si>
    <t xml:space="preserve">--predicted protein [Populus trichocarpa] </t>
  </si>
  <si>
    <t>J domain-containing protein required for chloroplast accumulation response 1 GN=JAC1 OS=Arabidopsis thaliana (Mouse-ear cress) PE=1 SV=1PREDICTED: uncharacterized protein LOC101293957 [Fragaria vesca subsp. vesca]</t>
  </si>
  <si>
    <t>36.4 kDa proline-rich protein GN=TPRP-F1 OS=Solanum lycopersicum (Tomato) PE=2 SV=1unnamed protein product [Daucus carota]</t>
  </si>
  <si>
    <t xml:space="preserve">Biological Process: response to hypoxia (GO:0001666);; Cellular Component: nucleus (GO:0005634);; Biological Process: regulation of transcription, DNA-templated (GO:0006355);; Biological Process: systemic acquired resistance, salicylic acid mediated signaling pathway (GO:0009862);; Biological Process: regulation of hydrogen peroxide metabolic process (GO:0010310);; </t>
  </si>
  <si>
    <t>LOB domain-containing protein 41 GN=F16B3.18 OS=Arabidopsis thaliana (Mouse-ear cress) PE=2 SV=1hypothetical protein M569_02405 [Genlisea aurea]</t>
  </si>
  <si>
    <t>[Q]</t>
  </si>
  <si>
    <t xml:space="preserve">Secondary metabolites biosynthesis, transport and catabolism </t>
  </si>
  <si>
    <t xml:space="preserve">Cellular Component: chloroplast stroma (GO:0009570);; Biological Process: response to auxin (GO:0009733);; Biological Process: cell wall modification involved in abscission (GO:0009830);; Biological Process: auxin polar transport (GO:0009926);; Biological Process: leaf morphogenesis (GO:0009965);; Biological Process: secondary shoot formation (GO:0010223);; Biological Process: carotene catabolic process (GO:0016121);; Biological Process: xanthophyll catabolic process (GO:0016124);; Molecular Function: oxidoreductase activity, acting on single donors with incorporation of molecular oxygen, incorporation of two atoms of oxygen (GO:0016702);; Molecular Function: metal ion binding (GO:0046872);; Biological Process: oxidation-reduction process (GO:0055114);; Biological Process: strigolactone biosynthetic process (GO:1901601);; </t>
  </si>
  <si>
    <t xml:space="preserve">Carotenoid cleavage dioxygenase 8 homolog B, chloroplastic (Precursor) GN=OSJNBa0014K08.38 OS=Oryza sativa subsp. japonica (Rice) PE=1 SV=1predicted protein [Populus trichocarpa] </t>
  </si>
  <si>
    <t>[GHR]</t>
  </si>
  <si>
    <t xml:space="preserve">Molecular Function: magnesium ion binding (GO:0000287);; Biological Process: response to hypoxia (GO:0001666);; Molecular Function: pyruvate decarboxylase activity (GO:0004737);; Cellular Component: cytosol (GO:0005829);; Biological Process: gluconeogenesis (GO:0006094);; Biological Process: cytoskeleton organization (GO:0007010);; Biological Process: proteasomal protein catabolic process (GO:0010498);; Cellular Component: membrane (GO:0016020);; Molecular Function: thiamine pyrophosphate binding (GO:0030976);; </t>
  </si>
  <si>
    <t>K01568|2e-87|rcu:RCOM_0489390|pyruvate decarboxylase, putative (EC:4.1.1.1)</t>
  </si>
  <si>
    <t>Pyruvate decarboxylase 2 GN=PDC2 OS=Arabidopsis thaliana (Mouse-ear cress) PE=2 SV=1Thiamine pyrophosphate dependent pyruvate decarboxylase family protein [Theobroma cacao]</t>
  </si>
  <si>
    <t>Group 2</t>
  </si>
  <si>
    <t>NA</t>
  </si>
  <si>
    <t>--PREDICTED: uncharacterized protein LOC101258701 [Solanum lycopersicum]</t>
  </si>
  <si>
    <t>[MG]</t>
  </si>
  <si>
    <t xml:space="preserve">Molecular Function: nucleotide binding (GO:0000166);; Cellular Component: endosome (GO:0005768);; Cellular Component: Golgi apparatus (GO:0005794);; Cellular Component: trans-Golgi network (GO:0005802);; Biological Process: carbohydrate metabolic process (GO:0005975);; Biological Process: nucleotide-sugar metabolic process (GO:0009225);; Molecular Function: UDP-glucuronate 4-epimerase activity (GO:0050378);; Molecular Function: UDP-glucuronate 5'-epimerase activity (GO:0050379);; Molecular Function: coenzyme binding (GO:0050662);; </t>
  </si>
  <si>
    <t>K08679|0.0|rcu:RCOM_0782170|UDP-glucuronate 5-epimerase, putative (EC:5.1.3.12)</t>
  </si>
  <si>
    <t xml:space="preserve">UDP-glucuronate 4-epimerase 1 GN=F17I23.220 OS=Arabidopsis thaliana (Mouse-ear cress) PE=1 SV=1UDP-glucuronate 5-epimerase, putative [Ricinus communis] </t>
  </si>
  <si>
    <t xml:space="preserve">Cellular Component: membrane (GO:0016020);; Biological Process: regulation of defense response (GO:0031347);; Biological Process: innate immune response (GO:0045087);; Biological Process: regulation of cellular process (GO:0050794);; Biological Process: response to other organism (GO:0051707);; Biological Process: cellular response to stimulus (GO:0051716);; </t>
  </si>
  <si>
    <t>Auxin-induced in root cultures protein 12 (Precursor) GN=AIR12 OS=Arabidopsis thaliana (Mouse-ear cress) PE=1 SV=3putative membrane protein [Solanum tuberosum]</t>
  </si>
  <si>
    <t xml:space="preserve">Cellular Component: plant-type cell wall (GO:0009505);; Biological Process: response to brassinosteroid (GO:0009741);; </t>
  </si>
  <si>
    <t>--PREDICTED: uncharacterized protein LOC101261020 isoform 2 [Solanum lycopersicum]</t>
  </si>
  <si>
    <t xml:space="preserve">Cellular Component: plasma membrane (GO:0005886);; </t>
  </si>
  <si>
    <t xml:space="preserve">--plant cell wall protein SlTFR88 [Solanum lycopersicum] </t>
  </si>
  <si>
    <t>[C]</t>
  </si>
  <si>
    <t xml:space="preserve">Energy production and conversion </t>
  </si>
  <si>
    <t xml:space="preserve">Molecular Function: oxidoreductase activity, acting on CH-OH group of donors (GO:0016614);; </t>
  </si>
  <si>
    <t>Tetrahydrocannabinolic acid synthase (Precursor) OS=Cannabis sativa (Hemp) PE=1 SV=1hypothetical protein [Cannabis sativa]</t>
  </si>
  <si>
    <t>Ethylene-responsive transcription factor 4 GN=ERF4 OS=Nicotiana sylvestris (Wood tobacco) PE=2 SV=1ethylene response factor 3 [Genlisea aurea]</t>
  </si>
  <si>
    <t xml:space="preserve">Cellular Component: membrane (GO:0016020);; </t>
  </si>
  <si>
    <t>14 kDa proline-rich protein DC2.15 (Precursor) OS=Daucus carota (Carrot) PE=2 SV=1DC2.15 like protein [Daucus carota]</t>
  </si>
  <si>
    <t>K13464|7e-54|vvi:100254231|hypothetical protein LOC100254231</t>
  </si>
  <si>
    <t>Protein TIFY 10A GN=T29M8.5 OS=Arabidopsis thaliana (Mouse-ear cress) PE=1 SV=1jasmonate ZIM domain protein a [Nicotiana attenuata]</t>
  </si>
  <si>
    <t>14 kDa proline-rich protein DC2.15 (Precursor) OS=Daucus carota (Carrot) PE=2 SV=1P-rich protein NtEIG-C29 [Nicotiana tabacum]</t>
  </si>
  <si>
    <t xml:space="preserve">Biological Process: post-embryonic development (GO:0009791);; Biological Process: single-organism developmental process (GO:0044767);; Biological Process: system development (GO:0048731);; </t>
  </si>
  <si>
    <t>K09287|2e-27|pop:POPTR_814048|RAV2</t>
  </si>
  <si>
    <t>AP2/ERF and B3 domain-containing transcription repressor RAV2 OS=Arabidopsis thaliana (Mouse-ear cress) PE=2 SV=1RAV transcription factor [Camellia sinensis]</t>
  </si>
  <si>
    <t xml:space="preserve">Molecular Function: hydrolase activity (GO:0016787);; </t>
  </si>
  <si>
    <t>Serine carboxypeptidase-like 2 (Precursor) GN=SCPL2 OS=Arabidopsis thaliana (Mouse-ear cress) PE=2 SV=1PREDICTED: serine carboxypeptidase-like 18-like [Solanum lycopersicum]</t>
  </si>
  <si>
    <t xml:space="preserve">Molecular Function: aspartic-type endopeptidase activity (GO:0004190);; Biological Process: carbohydrate metabolic process (GO:0005975);; Cellular Component: chloroplast (GO:0009507);; Biological Process: chloroplast-nucleus signaling pathway (GO:0010019);; </t>
  </si>
  <si>
    <t>Aspartic proteinase nepenthesin-2 (Precursor) GN=nep2 OS=Nepenthes gracilis (Slender pitcher plant) PE=1 SV=1hypothetical protein VITISV_015630 [Vitis vinifera]</t>
  </si>
  <si>
    <t>[O]</t>
  </si>
  <si>
    <t xml:space="preserve">Posttranslational modification, protein turnover, chaperones </t>
  </si>
  <si>
    <t xml:space="preserve">Biological Process: metabolic process (GO:0008152);; Molecular Function: serine-type peptidase activity (GO:0008236);; </t>
  </si>
  <si>
    <t>Cucumisin (Precursor) OS=Cucumis melo (Muskmelon) PE=1 SV=1PREDICTED: cucumisin-like [Vitis vinifera]</t>
  </si>
  <si>
    <t>--Uncharacterized protein TCM_037583 [Theobroma cacao]</t>
  </si>
  <si>
    <t>Group3</t>
  </si>
  <si>
    <t xml:space="preserve">Cellular Component: extracellular region (GO:0005576);; Cellular Component: plasma membrane (GO:0005886);; Cellular Component: plant-type cell wall (GO:0009505);; Molecular Function: peptidase inhibitor activity (GO:0030414);; Biological Process: killing of cells of other organism (GO:0031640);; Biological Process: defense response to fungus (GO:0050832);; </t>
  </si>
  <si>
    <t>Defensin-like protein 2 (Precursor) GN=F5O4.13 OS=Arabidopsis thaliana (Mouse-ear cress) PE=2 SV=1g-thionin [Panax ginseng]</t>
  </si>
  <si>
    <t>Heat shock factor protein HSF24 GN=HSF24 OS=Solanum peruvianum (Peruvian tomato) PE=2 SV=1heat shock factor [Nicotiana tabacum]</t>
  </si>
  <si>
    <t xml:space="preserve">Biological Process: response to auxin (GO:0009733);; </t>
  </si>
  <si>
    <t>--PREDICTED: uncharacterized protein LOC101268293 [Solanum lycopersicum]</t>
  </si>
  <si>
    <t xml:space="preserve">Molecular Function: DNA photolyase activity (GO:0003913);; Biological Process: DNA repair (GO:0006281);; Molecular Function: hydrolase activity (GO:0016787);; </t>
  </si>
  <si>
    <t xml:space="preserve">21 kDa protein (Precursor) OS=Daucus carota (Carrot) PE=2 SV=1predicted protein [Populus trichocarpa] </t>
  </si>
  <si>
    <t xml:space="preserve">Cellular Component: plasma membrane (GO:0005886);; Biological Process: defense response, incompatible interaction (GO:0009814);; Molecular Function: pectate lyase activity (GO:0030570);; Cellular Component: anchored component of membrane (GO:0031225);; Biological Process: cell wall modification involved in multidimensional cell growth (GO:0042547);; </t>
  </si>
  <si>
    <t>K01728|0.0|rcu:RCOM_1010900|Pectate lyase precursor, putative (EC:4.2.2.2)</t>
  </si>
  <si>
    <t>Probable pectate lyase 12 (Precursor) GN=At3g53190 OS=Arabidopsis thaliana (Mouse-ear cress) PE=2 SV=2hypothetical protein PRUPE_ppa003600mg [Prunus persica]</t>
  </si>
  <si>
    <t>Ras-related protein RABA3 GN=RABA3 OS=Arabidopsis thaliana (Mouse-ear cress) PE=2 SV=1PREDICTED: ras-related protein RABA3-like [Vitis vinifera]</t>
  </si>
  <si>
    <t>Actin-3 GN=SAC3 OS=Glycine max (Soybean) PE=3 SV=2actin [Erythroxylum coca]</t>
  </si>
  <si>
    <t xml:space="preserve">Molecular Function: nucleic acid binding (GO:0003676);; </t>
  </si>
  <si>
    <t>Protein argonaute 2 GN=AGO2 OS=Arabidopsis thaliana (Mouse-ear cress) PE=1 SV=1AGO2A2 [Solanum lycopersicum]</t>
  </si>
  <si>
    <t xml:space="preserve">Biological Process: respiratory burst involved in defense response (GO:0002679);; Molecular Function: chitinase activity (GO:0004568);; Cellular Component: extracellular region (GO:0005576);; Cellular Component: cell wall (GO:0005618);; Biological Process: carbohydrate metabolic process (GO:0005975);; Biological Process: chitin catabolic process (GO:0006032);; Biological Process: amino acid transport (GO:0006865);; Biological Process: response to nitrate (GO:0010167);; Biological Process: response to chitin (GO:0010200);; Biological Process: nitrate transport (GO:0015706);; Biological Process: cell wall macromolecule catabolic process (GO:0016998);; Biological Process: defense response to fungus (GO:0050832);; </t>
  </si>
  <si>
    <t>Chitinase 10 (Precursor) OS=Oryza sativa subsp. japonica (Rice) PE=2 SV=1chitinase precursor [Petroselinum crispum]</t>
  </si>
  <si>
    <t>[E]</t>
  </si>
  <si>
    <t xml:space="preserve">Amino acid transport and metabolism </t>
  </si>
  <si>
    <t xml:space="preserve">Molecular Function: glutamate dehydrogenase [NAD(P)+] activity (GO:0004353);; Molecular Function: copper ion binding (GO:0005507);; Molecular Function: ATP binding (GO:0005524);; Cellular Component: mitochondrion (GO:0005739);; Biological Process: cellular amino acid metabolic process (GO:0006520);; Molecular Function: zinc ion binding (GO:0008270);; Biological Process: response to absence of light (GO:0009646);; Biological Process: response to salt stress (GO:0009651);; Biological Process: response to cadmium ion (GO:0046686);; Molecular Function: cobalt ion binding (GO:0050897);; Biological Process: regulation of nitrogen compound metabolic process (GO:0051171);; Biological Process: oxidation-reduction process (GO:0055114);; </t>
  </si>
  <si>
    <t>K00261|0.0|rcu:RCOM_1121650|glutamate dehydrogenase, putative (EC:1.4.1.3)</t>
  </si>
  <si>
    <t xml:space="preserve">Glutamate dehydrogenase B GN=GDHB OS=Nicotiana plumbaginifolia (Leadwort-leaved tobacco) PE=2 SV=1glutamate dehydrogenase, putative [Ricinus communis] </t>
  </si>
  <si>
    <t>K05765|3e-08|ath:AT3G46010|ADF1</t>
  </si>
  <si>
    <t>Actin-depolymerizing factor 1 GN=ADF1 OS=Arabidopsis thaliana (Mouse-ear cress) PE=1 SV=1hypothetical protein M569_11446, partial [Genlisea aurea]</t>
  </si>
  <si>
    <t xml:space="preserve">Molecular Function: zinc ion transmembrane transporter activity (GO:0005385);; Cellular Component: mitochondrion (GO:0005739);; Cellular Component: integral component of membrane (GO:0016021);; Molecular Function: oxidoreductase activity (GO:0016491);; Biological Process: zinc ion transmembrane transport (GO:0071577);; </t>
  </si>
  <si>
    <t>K14709|1e-167|pop:POPTR_829884|ZIP transporter</t>
  </si>
  <si>
    <t xml:space="preserve">Zinc transporter 2 (Precursor) GN=ZIP2 OS=Oryza sativa subsp. japonica (Rice) PE=2 SV=1ZIP transporter [Populus trichocarpa] </t>
  </si>
  <si>
    <t>GEM-like protein 4 GN=At5g08350 OS=Arabidopsis thaliana (Mouse-ear cress) PE=2 SV=1PREDICTED: GEM-like protein 4-like isoform 1 [Vitis vinifera]</t>
  </si>
  <si>
    <t xml:space="preserve">Biological Process: gibberellic acid mediated signaling pathway (GO:0009740);; Biological Process: cysteine biosynthetic process (GO:0019344);; Biological Process: cell redox homeostasis (GO:0045454);; </t>
  </si>
  <si>
    <t>Gibberellin-regulated protein 4 (Precursor) GN=GASA4 OS=Arabidopsis thaliana (Mouse-ear cress) PE=1 SV=2PREDICTED: gibberellin-regulated protein 4-like [Cicer arietinum]</t>
  </si>
  <si>
    <t xml:space="preserve">Cellular Component: extracellular space (GO:0005615);; Biological Process: calcium ion transport (GO:0006816);; Biological Process: Golgi organization (GO:0007030);; Biological Process: response to salt stress (GO:0009651);; Biological Process: cysteine biosynthetic process (GO:0019344);; Biological Process: cell wall biogenesis (GO:0042546);; </t>
  </si>
  <si>
    <t xml:space="preserve">Pollen-specific protein C13 (Precursor) GN=MGS1 OS=Zea mays (Maize) PE=2 SV=1PREDICTED: pollen-specific protein C13-like [Vitis vinifera] </t>
  </si>
  <si>
    <t xml:space="preserve">--hypothetical protein MTR_1g108620 [Medicago truncatula] </t>
  </si>
  <si>
    <t xml:space="preserve">Molecular Function: peroxidase activity (GO:0004601);; Cellular Component: cell wall (GO:0005618);; Biological Process: response to oxidative stress (GO:0006979);; Cellular Component: membrane (GO:0016020);; Molecular Function: heme binding (GO:0020037);; Biological Process: respiratory burst (GO:0045730);; Molecular Function: metal ion binding (GO:0046872);; Cellular Component: apoplast (GO:0048046);; Biological Process: defense response to fungus (GO:0050832);; Biological Process: oxidation-reduction process (GO:0055114);; </t>
  </si>
  <si>
    <t>K00430|1e-159|rcu:RCOM_1182920|Cationic peroxidase 2 precursor, putative (EC:1.11.1.7)</t>
  </si>
  <si>
    <t xml:space="preserve">Peroxidase N1 (Precursor) GN=poxN1 OS=Nicotiana tabacum (Common tobacco) PE=1 SV=1Cationic peroxidase 2 precursor, putative [Ricinus communis] </t>
  </si>
  <si>
    <t>[M]</t>
  </si>
  <si>
    <t xml:space="preserve">Cell wall/membrane/envelope biogenesis </t>
  </si>
  <si>
    <t xml:space="preserve">Cellular Component: Golgi apparatus (GO:0005794);; Cellular Component: plasmodesma (GO:0009506);; Molecular Function: cellulose synthase (UDP-forming) activity (GO:0016760);; </t>
  </si>
  <si>
    <t>Probable xyloglucan glycosyltransferase 12 GN=CSLC12 OS=Arabidopsis thaliana (Mouse-ear cress) PE=1 SV=1cellulose synthase-like protein [Populus tomentosa]</t>
  </si>
  <si>
    <t>Probable disease resistance protein At4g27220 GN=At4g27220 OS=Arabidopsis thaliana (Mouse-ear cress) PE=2 SV=1hypothetical protein PRUPE_ppa015499mg [Prunus persica]</t>
  </si>
  <si>
    <t xml:space="preserve">Cellular Component: nucleus (GO:0005634);; Biological Process: regulation of transcription, DNA-templated (GO:0006355);; Biological Process: auxin-activated signaling pathway (GO:0009734);; Cellular Component: cytoplasmic membrane-bounded vesicle (GO:0016023);; Molecular Function: transferase activity, transferring phosphorus-containing groups (GO:0016772);; Molecular Function: 2-alkenal reductase [NAD(P)] activity (GO:0032440);; Molecular Function: protein dimerization activity (GO:0046983);; Biological Process: oxidation-reduction process (GO:0055114);; </t>
  </si>
  <si>
    <t>Probable LRR receptor-like serine/threonine-protein kinase At1g56140 (Precursor) GN=At1g56140 OS=Arabidopsis thaliana (Mouse-ear cress) PE=1 SV=2unnamed protein product [Vitis vinifera]</t>
  </si>
  <si>
    <t>[RTKL]</t>
  </si>
  <si>
    <t xml:space="preserve">Molecular Function: protein serine/threonine kinase activity (GO:0004674);; Molecular Function: ATP binding (GO:0005524);; Biological Process: protein phosphorylation (GO:0006468);; Biological Process: cell wall macromolecule catabolic process (GO:0016998);; </t>
  </si>
  <si>
    <t xml:space="preserve">LysM domain receptor-like kinase 4 (Precursor) GN=LYK4 OS=Arabidopsis thaliana (Mouse-ear cress) PE=1 SV=1serine-threonine protein kinase, plant-type, putative [Ricinus communis] </t>
  </si>
  <si>
    <t>[H]</t>
  </si>
  <si>
    <t xml:space="preserve">Coenzyme transport and metabolism </t>
  </si>
  <si>
    <t xml:space="preserve">Biological Process: polysaccharide biosynthetic process (GO:0000271);; Molecular Function: thiamine diphosphokinase activity (GO:0004788);; Molecular Function: ATP binding (GO:0005524);; Cellular Component: vacuolar membrane (GO:0005774);; Cellular Component: cytosol (GO:0005829);; Biological Process: thiamine metabolic process (GO:0006772);; Biological Process: calcium ion transport (GO:0006816);; Biological Process: Golgi organization (GO:0007030);; Biological Process: thiamine diphosphate biosynthetic process (GO:0009229);; Biological Process: response to salt stress (GO:0009651);; Biological Process: regulation of seed germination (GO:0010029);; Biological Process: regulation of stomatal movement (GO:0010119);; Molecular Function: calcium-activated potassium channel activity (GO:0015269);; Molecular Function: outward rectifier potassium channel activity (GO:0015271);; Molecular Function: kinase activity (GO:0016301);; Biological Process: phosphorylation (GO:0016310);; Biological Process: cellular potassium ion homeostasis (GO:0030007);; Biological Process: protein homooligomerization (GO:0051260);; </t>
  </si>
  <si>
    <t>K00949|1e-139|vvi:100246863|hypothetical protein LOC100246863</t>
  </si>
  <si>
    <t>--PREDICTED: thiamin pyrophosphokinase 1 isoform 1 [Vitis vinifera]</t>
  </si>
  <si>
    <t xml:space="preserve">Molecular Function: sequence-specific DNA binding transcription factor activity (GO:0003700);; Biological Process: regulation of transcription, DNA-templated (GO:0006355);; </t>
  </si>
  <si>
    <t>Scarecrow-like protein 23 GN=SCL23 OS=Arabidopsis thaliana (Mouse-ear cress) PE=1 SV=1unknown [Medicago truncatula]</t>
  </si>
  <si>
    <t xml:space="preserve">Molecular Function: L-aspartate:2-oxoglutarate aminotransferase activity (GO:0004069);; Molecular Function: aromatic-amino-acid:2-oxoglutarate aminotransferase activity (GO:0008793);; Biological Process: ethylene biosynthetic process (GO:0009693);; Molecular Function: 1-aminocyclopropane-1-carboxylate synthase activity (GO:0016847);; Molecular Function: pyridoxal phosphate binding (GO:0030170);; Biological Process: 1-aminocyclopropane-1-carboxylate biosynthetic process (GO:0042218);; </t>
  </si>
  <si>
    <t>K14270|1e-106|vvi:100244464|hypothetical protein LOC100244464</t>
  </si>
  <si>
    <t>Probable aminotransferase ACS10 GN=ACS10 OS=Arabidopsis thaliana (Mouse-ear cress) PE=2 SV=1ACC synthase 10 isoform 2 [Theobroma cacao]</t>
  </si>
  <si>
    <t xml:space="preserve">Molecular Function: DNA binding (GO:0003677);; Molecular Function: chromatin binding (GO:0003682);; Cellular Component: nucleus (GO:0005634);; </t>
  </si>
  <si>
    <t>Transcription factor DIVARICATA GN=DIVARICATA OS=Antirrhinum majus (Garden snapdragon) PE=2 SV=1DIV2B protein [Heptacodium miconioides]</t>
  </si>
  <si>
    <t>[P]</t>
  </si>
  <si>
    <t xml:space="preserve">Inorganic ion transport and metabolism </t>
  </si>
  <si>
    <t xml:space="preserve">Biological Process: cation transport (GO:0006812);; Molecular Function: cation transmembrane transporter activity (GO:0008324);; Molecular Function: efflux transmembrane transporter activity (GO:0015562);; Cellular Component: integral component of membrane (GO:0016021);; Biological Process: transmembrane transport (GO:0055085);; </t>
  </si>
  <si>
    <t>Metal tolerance protein 4 OS=Oryza sativa subsp. japonica (Rice) PE=2 SV=1Metal tolerance protein 4 isoform 1 [Theobroma cacao]</t>
  </si>
  <si>
    <t xml:space="preserve">Molecular Function: enzyme inhibitor activity (GO:0004857);; Cellular Component: extracellular region (GO:0005576);; Cellular Component: plant-type cell wall (GO:0009505);; Molecular Function: pectinesterase activity (GO:0030599);; Biological Process: cell wall modification (GO:0042545);; Biological Process: negative regulation of catalytic activity (GO:0043086);; Molecular Function: aspartyl esterase activity (GO:0045330);; Biological Process: pectin catabolic process (GO:0045490);; </t>
  </si>
  <si>
    <t>Pectinesterase 12 (Precursor) GN=T9J22.11 OS=Arabidopsis thaliana (Mouse-ear cress) PE=2 SV=1Plant invertase/pectin methylesterase inhibitor superfamily [Theobroma cacao]</t>
  </si>
  <si>
    <t xml:space="preserve">Biological Process: single-organism process (GO:0044699);; </t>
  </si>
  <si>
    <t>Uncharacterized GPI-anchored protein At4g28100 (Precursor) GN=At4g28100 OS=Arabidopsis thaliana (Mouse-ear cress) PE=1 SV=1PREDICTED: uncharacterized GPI-anchored protein At4g28100-like [Fragaria vesca subsp. vesca]</t>
  </si>
  <si>
    <t xml:space="preserve">Molecular Function: transporter activity (GO:0005215);; Biological Process: transport (GO:0006810);; Cellular Component: integral component of membrane (GO:0016021);; </t>
  </si>
  <si>
    <t>Aquaporin PIP2-1 GN=F4P12.120 OS=Arabidopsis thaliana (Mouse-ear cress) PE=1 SV=1hypothetical protein PRUPE_ppa009630mg [Prunus persica]</t>
  </si>
  <si>
    <t>[I]</t>
  </si>
  <si>
    <t xml:space="preserve">Lipid transport and metabolism </t>
  </si>
  <si>
    <t xml:space="preserve">Biological Process: tricyclic triterpenoid biosynthetic process (GO:0010263);; Biological Process: tetracyclic triterpenoid biosynthetic process (GO:0010686);; Biological Process: pentacyclic triterpenoid biosynthetic process (GO:0019745);; Molecular Function: marneral synthase activity (GO:0034074);; Molecular Function: arabidiol synthase activity (GO:0034075);; Molecular Function: lupeol synthase activity (GO:0042299);; Molecular Function: beta-amyrin synthase activity (GO:0042300);; Biological Process: root development (GO:0048364);; Molecular Function: thalianol synthase activity (GO:0051746);; Biological Process: thalianol metabolic process (GO:0080003);; Molecular Function: baruol synthase activity (GO:0080011);; </t>
  </si>
  <si>
    <t>Beta-Amyrin Synthase 2 GN=OSCPNY2 OS=Panax ginseng (Korean ginseng) PE=2 SV=1beta-amyrin synthase [Panax quinquefolius]</t>
  </si>
  <si>
    <t>[GEPR]</t>
  </si>
  <si>
    <t xml:space="preserve">Cellular Component: nucleus (GO:0005634);; Cellular Component: vacuole (GO:0005773);; Cellular Component: plasma membrane (GO:0005886);; Biological Process: carbohydrate transport (GO:0008643);; Biological Process: response to nematode (GO:0009624);; Molecular Function: carbohydrate transmembrane transporter activity (GO:0015144);; Molecular Function: symporter activity (GO:0015293);; Cellular Component: integral component of membrane (GO:0016021);; Molecular Function: 2-alkenal reductase [NAD(P)] activity (GO:0032440);; Biological Process: transmembrane transport (GO:0055085);; Biological Process: oxidation-reduction process (GO:0055114);; </t>
  </si>
  <si>
    <t>Sugar carrier protein C GN=STC OS=Ricinus communis (Castor bean) PE=2 SV=1monosaccharid transporter [Nicotiana tabacum]</t>
  </si>
  <si>
    <t>--PREDICTED: uncharacterized protein LOC101248846 [Solanum lycopersicum]</t>
  </si>
  <si>
    <t>36.4 kDa proline-rich protein GN=TPRP-F1 OS=Solanum lycopersicum (Tomato) PE=2 SV=1PREDICTED: uncharacterized protein LOC100804732 [Glycine max]</t>
  </si>
  <si>
    <t>Group4</t>
  </si>
  <si>
    <t xml:space="preserve">Molecular Function: transporter activity (GO:0005215);; Cellular Component: plasma membrane (GO:0005886);; Biological Process: oligopeptide transport (GO:0006857);; Cellular Component: integral component of membrane (GO:0016021);; </t>
  </si>
  <si>
    <t xml:space="preserve">Probable peptide/nitrate transporter At3g53960 GN=At3g53960 OS=Arabidopsis thaliana (Mouse-ear cress) PE=2 SV=2Major facilitator superfamily protein isoform 1 [Theobroma cacao] </t>
  </si>
  <si>
    <t xml:space="preserve">Molecular Function: binding (GO:0005488);; Molecular Function: oxidoreductase activity (GO:0016491);; </t>
  </si>
  <si>
    <t>Cytochrome P450 705A20 GN=CYP705A20 OS=Arabidopsis thaliana (Mouse-ear cress) PE=1 SV=1cytochrome P450 CYP712F1 [Bupleurum chinense]</t>
  </si>
  <si>
    <t xml:space="preserve">Sigma factor binding protein 1, chloroplastic (Precursor) GN=SIB1 OS=Arabidopsis thaliana (Mouse-ear cress) PE=1 SV=1predicted protein [Populus trichocarpa] </t>
  </si>
  <si>
    <t xml:space="preserve">--PREDICTED: uncharacterized protein LOC100259706 [Vitis vinifera] </t>
  </si>
  <si>
    <t xml:space="preserve">Biological Process: metabolic process (GO:0008152);; </t>
  </si>
  <si>
    <t>Phosphoglucan, water dikinase, chloroplastic (Precursor) OS=Arabidopsis thaliana (Mouse-ear cress) PE=1 SV=1Carbohydrate-binding-like fold, putative isoform 2 [Theobroma cacao]</t>
  </si>
  <si>
    <t xml:space="preserve">Cellular Component: plasma membrane (GO:0005886);; Biological Process: polyamine catabolic process (GO:0006598);; Biological Process: iron ion transport (GO:0006826);; Biological Process: oligopeptide transport (GO:0006857);; Biological Process: phenylpropanoid metabolic process (GO:0009698);; Biological Process: auxin-activated signaling pathway (GO:0009734);; Biological Process: cellular response to iron ion starvation (GO:0010106);; Biological Process: response to nitrate (GO:0010167);; Molecular Function: nitrate transmembrane transporter activity (GO:0015112);; Biological Process: nitrate transport (GO:0015706);; Biological Process: nitrate assimilation (GO:0042128);; Biological Process: cellular modified amino acid biosynthetic process (GO:0042398);; </t>
  </si>
  <si>
    <t xml:space="preserve">Nitrate transporter 1.5 GN=NRT1.5 OS=Arabidopsis thaliana (Mouse-ear cress) PE=1 SV=2predicted protein [Populus trichocarpa] </t>
  </si>
  <si>
    <t>Probable aquaporin PIP2-1 OS=Oryza sativa subsp. japonica (Rice) PE=2 SV=1unnamed protein product [Vitis vinifera]</t>
  </si>
  <si>
    <t xml:space="preserve">Molecular Function: nucleotide binding (GO:0000166);; Molecular Function: alcohol dehydrogenase (NAD) activity (GO:0004022);; Cellular Component: cytosol (GO:0005829);; Cellular Component: plasma membrane (GO:0005886);; Biological Process: response to osmotic stress (GO:0006970);; Molecular Function: zinc ion binding (GO:0008270);; Biological Process: systemic acquired resistance, salicylic acid mediated signaling pathway (GO:0009862);; Biological Process: regulation of hydrogen peroxide metabolic process (GO:0010310);; Biological Process: cellular respiration (GO:0045333);; </t>
  </si>
  <si>
    <t>K00001|4e-43|rcu:RCOM_0236080|alcohol dehydrogenase, putative (EC:1.1.1.284)</t>
  </si>
  <si>
    <t>Alcohol dehydrogenase 1 GN=ADH1 OS=Solanum tuberosum (Potato) PE=2 SV=1alcohol dehydrogenase [Calystegia hederacea]</t>
  </si>
  <si>
    <t>--Regulator of nonsense transcripts 3A, putative [Theobroma cacao]</t>
  </si>
  <si>
    <t>U-box domain-containing protein 44 GN=F2D10.27 OS=Arabidopsis thaliana (Mouse-ear cress) PE=1 SV=1hypothetical protein VITISV_010493 [Vitis vinifera]</t>
  </si>
  <si>
    <t>--PREDICTED: uncharacterized protein LOC101298596 [Fragaria vesca subsp. vesca]</t>
  </si>
  <si>
    <t>Induced stolen tip protein TUB8 (Fragment) GN=TUB8 OS=Solanum tuberosum (Potato) PE=2 SV=1hypothetical protein PHYSODRAFT_314261 [Phytophthora sojae]</t>
  </si>
  <si>
    <t>[J]</t>
  </si>
  <si>
    <t xml:space="preserve">Translation, ribosomal structure and biogenesis </t>
  </si>
  <si>
    <t xml:space="preserve">Cellular Component: extracellular region (GO:0005576);; Biological Process: response to karrikin (GO:0080167);; </t>
  </si>
  <si>
    <t>Cysteine-rich repeat secretory protein 55 (Precursor) GN=CRRSP55 OS=Arabidopsis thaliana (Mouse-ear cress) PE=2 SV=1Receptor-like protein kinase-related family protein, putative [Theobroma cacao]</t>
  </si>
  <si>
    <t>Probable disease resistance protein At5g43730 GN=At5g43730 OS=Arabidopsis thaliana (Mouse-ear cress) PE=2 SV=1PREDICTED: uncharacterized protein LOC100248775 [Vitis vinifera]</t>
  </si>
  <si>
    <t xml:space="preserve">Cellular Component: anchored component of membrane (GO:0031225);; </t>
  </si>
  <si>
    <t>Arabinogalactan peptide 13 (Precursor) GN=AGP13 OS=Arabidopsis thaliana (Mouse-ear cress) PE=1 SV=1PREDICTED: arabinogalactan peptide 14-like [Vitis vinifera]</t>
  </si>
  <si>
    <t xml:space="preserve">Biological Process: response to gibberellin (GO:0009739);; Biological Process: cell growth (GO:0016049);; </t>
  </si>
  <si>
    <t xml:space="preserve">Gibberellin-regulated protein 9 (Precursor) GN=GASA9 OS=Arabidopsis thaliana (Mouse-ear cress) PE=2 SV=1PREDICTED: gibberellin-regulated protein 9 [Vitis vinifera] </t>
  </si>
  <si>
    <t xml:space="preserve">Molecular Function: DNA binding (GO:0003677);; </t>
  </si>
  <si>
    <t>Ocs element-binding factor 1 GN=OBF1 OS=Zea mays (Maize) PE=2 SV=2bZIP transcription factor BZI-2 [Nicotiana tabacum]</t>
  </si>
  <si>
    <t xml:space="preserve">Molecular Function: receptor activity (GO:0004872);; Molecular Function: KDEL sequence binding (GO:0005046);; Molecular Function: ATP binding (GO:0005524);; Cellular Component: endoplasmic reticulum (GO:0005783);; Cellular Component: Golgi apparatus (GO:0005794);; Cellular Component: cis-Golgi network (GO:0005801);; Biological Process: protein folding (GO:0006457);; Biological Process: protein retention in ER lumen (GO:0006621);; Biological Process: autophagy (GO:0006914);; Biological Process: response to heat (GO:0009408);; Biological Process: response to water deprivation (GO:0009414);; Cellular Component: chloroplast envelope (GO:0009941);; Biological Process: protein transport (GO:0015031);; Cellular Component: integral component of membrane (GO:0016021);; Molecular Function: 2-alkenal reductase [NAD(P)] activity (GO:0032440);; Biological Process: hyperosmotic salinity response (GO:0042538);; Biological Process: response to cadmium ion (GO:0046686);; Biological Process: oxidation-reduction process (GO:0055114);; </t>
  </si>
  <si>
    <t>Heat shock 70 kDa protein 18 GN=F13N6.9 OS=Arabidopsis thaliana (Mouse-ear cress) PE=2 SV=1heat shock protein [Cichorium intybus]</t>
  </si>
  <si>
    <t xml:space="preserve">Molecular Function: copper ion binding (GO:0005507);; Molecular Function: L-ascorbate oxidase activity (GO:0008447);; Cellular Component: plant-type cell wall (GO:0009505);; Biological Process: oxidation-reduction process (GO:0055114);; Biological Process: response to karrikin (GO:0080167);; </t>
  </si>
  <si>
    <t>L-ascorbate oxidase homolog (Precursor) OS=Nicotiana tabacum (Common tobacco) PE=1 SV=1PREDICTED: L-ascorbate oxidase homolog [Fragaria vesca subsp. vesca]</t>
  </si>
  <si>
    <t xml:space="preserve">Cellular Component: nucleus (GO:0005634);; Cellular Component: cytosol (GO:0005829);; Biological Process: systemic acquired resistance (GO:0009627);; Biological Process: salicylic acid biosynthetic process (GO:0009697);; Biological Process: response to zinc ion (GO:0010043);; </t>
  </si>
  <si>
    <t>Nitrile-specifier protein 5 GN=NSP5 OS=Arabidopsis thaliana (Mouse-ear cress) PE=2 SV=1PREDICTED: nitrile-specifier protein 5-like [Fragaria vesca subsp. vesca]</t>
  </si>
  <si>
    <t>[KAD]</t>
  </si>
  <si>
    <t xml:space="preserve">Molecular Function: DNA binding (GO:0003677);; Molecular Function: chromatin binding (GO:0003682);; </t>
  </si>
  <si>
    <t>K09422|1e-75|vvi:100244605|hypothetical protein LOC100244605</t>
  </si>
  <si>
    <t>Anthocyanin regulatory C1 protein GN=C1 OS=Zea mays (Maize) PE=2 SV=1transcription factor DcMYB3-2 [Daucus carota]</t>
  </si>
  <si>
    <t xml:space="preserve">Biological Process: response to stress (GO:0006950);; Cellular Component: plastid envelope (GO:0009526);; Biological Process: response to abiotic stimulus (GO:0009628);; Cellular Component: membrane (GO:0016020);; Cellular Component: chloroplast part (GO:0044434);; Molecular Function: allene-oxide cyclase activity (GO:0046423);; </t>
  </si>
  <si>
    <t>Allene oxide cyclase 3, chloroplastic (Precursor) GN=AOC3 OS=Arabidopsis thaliana (Mouse-ear cress) PE=2 SV=1chloroplast allene oxide cyclase precursor [Ipomoea nil]</t>
  </si>
  <si>
    <t xml:space="preserve">Molecular Function: beta-galactosidase activity (GO:0004565);; Biological Process: carbohydrate metabolic process (GO:0005975);; Biological Process: polyamine catabolic process (GO:0006598);; Biological Process: plant-type cell wall organization (GO:0009664);; Biological Process: phenylpropanoid metabolic process (GO:0009698);; Biological Process: plant-type cell wall biogenesis (GO:0009832);; Biological Process: regulation of meristem growth (GO:0010075);; Molecular Function: carbohydrate binding (GO:0030246);; Biological Process: cellular modified amino acid biosynthetic process (GO:0042398);; Molecular Function: cation binding (GO:0043169);; </t>
  </si>
  <si>
    <t xml:space="preserve">Beta-galactosidase 3 (Precursor) OS=Arabidopsis thaliana (Mouse-ear cress) PE=1 SV=1PREDICTED: beta-galactosidase 3-like [Vitis vinifera] </t>
  </si>
  <si>
    <t xml:space="preserve">Cellular Component: plasma membrane (GO:0005886);; Biological Process: response to wounding (GO:0009611);; Biological Process: response to nematode (GO:0009624);; Biological Process: response to abscisic acid (GO:0009737);; Biological Process: response to salicylic acid (GO:0009751);; Biological Process: response to jasmonic acid (GO:0009753);; Biological Process: hyperosmotic salinity response (GO:0042538);; Biological Process: defense response to bacterium (GO:0042742);; Molecular Function: dipeptide transporter activity (GO:0042936);; Molecular Function: tripeptide transporter activity (GO:0042937);; Biological Process: dipeptide transport (GO:0042938);; Biological Process: tripeptide transport (GO:0042939);; Biological Process: response to leucine (GO:0043201);; Biological Process: response to histidine (GO:0080052);; Biological Process: response to phenylalanine (GO:0080053);; </t>
  </si>
  <si>
    <t xml:space="preserve">Peptide transporter PTR3-A GN=PTR3-A OS=Arabidopsis thaliana (Mouse-ear cress) PE=2 SV=1predicted protein [Populus trichocarpa] </t>
  </si>
  <si>
    <t>--B-cell lymphoma 6 protein, putative [Theobroma cacao]</t>
  </si>
  <si>
    <t xml:space="preserve">Cellular Component: nucleus (GO:0005634);; Cellular Component: cytosol (GO:0005829);; Molecular Function: hydrolase activity (GO:0016787);; Molecular Function: lyase activity (GO:0016829);; </t>
  </si>
  <si>
    <t xml:space="preserve">Cytokinin riboside 5&amp;apos;-monophosphate phosphoribohydrolase LOG5 GN=LOG5 OS=Arabidopsis thaliana (Mouse-ear cress) PE=1 SV=1predicted protein [Populus trichocarpa] </t>
  </si>
  <si>
    <t xml:space="preserve">Molecular Function: metal ion binding (GO:0046872);; </t>
  </si>
  <si>
    <t>Metallothionein-like protein type 2 OS=Nicotiana plumbaginifolia (Leadwort-leaved tobacco) PE=3 SV=1metallothionein-1 like protein [Oenanthe javanica]</t>
  </si>
  <si>
    <t xml:space="preserve">Cellular Component: chloroplast thylakoid membrane (GO:0009535);; Cellular Component: chloroplast envelope (GO:0009941);; Biological Process: vitamin E biosynthetic process (GO:0010189);; Biological Process: chlorophyll biosynthetic process (GO:0015995);; Molecular Function: oxidoreductase activity, acting on the CH-CH group of donors, NAD or NADP as acceptor (GO:0016628);; Biological Process: cysteine biosynthetic process (GO:0019344);; Biological Process: photosynthesis, light reaction (GO:0019684);; Biological Process: geranylgeranyl diphosphate metabolic process (GO:0033385);; Biological Process: phytyl diphosphate biosynthetic process (GO:0033521);; Biological Process: regulation of protein dephosphorylation (GO:0035304);; Molecular Function: geranylgeranyl reductase activity (GO:0045550);; Biological Process: oxidation-reduction process (GO:0055114);; </t>
  </si>
  <si>
    <t>K10960|0.0|vvi:100253115|hypothetical protein LOC100253115</t>
  </si>
  <si>
    <t>Geranylgeranyl diphosphate reductase, chloroplastic (Precursor) GN=CHLP OS=Nicotiana tabacum (Common tobacco) PE=2 SV=1PREDICTED: geranylgeranyl diphosphate reductase, chloroplastic [Vitis vinifera]</t>
  </si>
  <si>
    <t>K03236|4e-07|vvi:100252402|hypothetical protein LOC100252402</t>
  </si>
  <si>
    <t>--translation initiation factor eIF-1A-like [Platanus x acerifolia]</t>
  </si>
  <si>
    <t xml:space="preserve">Molecular Function: protein kinase activity (GO:0004672);; Cellular Component: plasma membrane (GO:0005886);; Cellular Component: plasmodesma (GO:0009506);; Biological Process: phosphorylation (GO:0016310);; Biological Process: single-organism process (GO:0044699);; </t>
  </si>
  <si>
    <t>Probable leucine-rich repeat receptor-like serine/threonine-protein kinase At3g14840 (Precursor) GN=LRR-RLK OS=Arabidopsis thaliana (Mouse-ear cress) PE=1 SV=1unnamed protein product [Vitis vinifera]</t>
  </si>
  <si>
    <t>Group5</t>
  </si>
  <si>
    <t xml:space="preserve">Molecular Function: enzyme inhibitor activity (GO:0004857);; Cellular Component: extracellular region (GO:0005576);; Cellular Component: plant-type cell wall (GO:0009505);; Cellular Component: membrane (GO:0016020);; Molecular Function: pectinesterase activity (GO:0030599);; Biological Process: cell wall modification (GO:0042545);; Biological Process: negative regulation of catalytic activity (GO:0043086);; Molecular Function: aspartyl esterase activity (GO:0045330);; Biological Process: pectin catabolic process (GO:0045490);; </t>
  </si>
  <si>
    <t>K01051|0.0|vvi:100255703|hypothetical protein LOC100255703</t>
  </si>
  <si>
    <t>Pectinesterase 17 (Precursor) GN=F4L23.27 OS=Arabidopsis thaliana (Mouse-ear cress) PE=2 SV=2PREDICTED: pectinesterase 2 [Vitis vinifera]</t>
  </si>
  <si>
    <t xml:space="preserve">Cellular Component: cell wall (GO:0005618);; Biological Process: fruit ripening (GO:0009835);; Cellular Component: apoplast (GO:0048046);; </t>
  </si>
  <si>
    <t>Polygalacturonase-1 non-catalytic subunit beta (Precursor) GN=GP1 OS=Solanum lycopersicum (Tomato) PE=1 SV=1Polygalacturonase 2 [Theobroma cacao]</t>
  </si>
  <si>
    <t xml:space="preserve">Cellular Component: extracellular region (GO:0005576);; </t>
  </si>
  <si>
    <t>--PREDICTED: uncharacterized protein LOC100782566 [Glycine max]</t>
  </si>
  <si>
    <t xml:space="preserve">Biological Process: cellular process (GO:0009987);; Molecular Function: kinase activity (GO:0016301);; </t>
  </si>
  <si>
    <t xml:space="preserve">G-type lectin S-receptor-like serine/threonine-protein kinase At4g27290 (Precursor) GN=At4g27290 OS=Arabidopsis thaliana (Mouse-ear cress) PE=3 SV=4predicted protein [Populus trichocarpa] </t>
  </si>
  <si>
    <t>Probable WRKY transcription factor 70 GN=WRKY70 OS=Arabidopsis thaliana (Mouse-ear cress) PE=2 SV=1WRKY DNA-binding protein 70, putative isoform 1 [Theobroma cacao]</t>
  </si>
  <si>
    <t xml:space="preserve">--hypothetical protein ARALYDRAFT_904655 [Arabidopsis lyrata subsp. lyrata] </t>
  </si>
  <si>
    <t xml:space="preserve">Biological Process: cellular metabolic process (GO:0044237);; Biological Process: primary metabolic process (GO:0044238);; Biological Process: response to stimulus (GO:0050896);; Biological Process: organic substance metabolic process (GO:0071704);; </t>
  </si>
  <si>
    <t>Stress-related protein GN=SRP OS=Vitis riparia (Frost grape) PE=2 SV=1PREDICTED: stress-related protein-like [Fragaria vesca subsp. vesca]</t>
  </si>
  <si>
    <t xml:space="preserve">Molecular Function: ATP binding (GO:0005524);; Cellular Component: cell wall (GO:0005618);; Cellular Component: mitochondrion (GO:0005739);; Cellular Component: vacuolar membrane (GO:0005774);; Cellular Component: Golgi apparatus (GO:0005794);; Cellular Component: cytosol (GO:0005829);; Cellular Component: plasma membrane (GO:0005886);; Biological Process: protein folding (GO:0006457);; Biological Process: response to heat (GO:0009408);; Biological Process: response to virus (GO:0009615);; Biological Process: response to bacterium (GO:0009617);; Biological Process: response to high light intensity (GO:0009644);; Biological Process: protein ubiquitination (GO:0016567);; Molecular Function: ubiquitin protein ligase binding (GO:0031625);; Molecular Function: 2-alkenal reductase [NAD(P)] activity (GO:0032440);; Biological Process: response to endoplasmic reticulum stress (GO:0034976);; Biological Process: response to hydrogen peroxide (GO:0042542);; Biological Process: response to cadmium ion (GO:0046686);; Cellular Component: apoplast (GO:0048046);; Biological Process: oxidation-reduction process (GO:0055114);; </t>
  </si>
  <si>
    <t>K03283|1e-163|rcu:RCOM_0996770|heat shock protein, putative (EC:1.3.1.74)</t>
  </si>
  <si>
    <t>Probable mediator of RNA polymerase II transcription subunit 37c GN=At3g12580 OS=Arabidopsis thaliana (Mouse-ear cress) PE=1 SV=1Heat shock cognate protein 70-1 [Theobroma cacao]</t>
  </si>
  <si>
    <t xml:space="preserve">Molecular Function: ATP binding (GO:0005524);; Biological Process: response to stress (GO:0006950);; </t>
  </si>
  <si>
    <t>K03283|0.0|vvi:100259551|similar to HSC70-1 (heat shock cognate 70 kDa protein 1)</t>
  </si>
  <si>
    <t>Heat shock cognate 70 kDa protein 2 GN=HSC-2 OS=Solanum lycopersicum (Tomato) PE=1 SV=1PREDICTED: heat shock cognate 70 kDa protein 2-like [Cicer arietinum]</t>
  </si>
  <si>
    <t xml:space="preserve">Molecular Function: inorganic diphosphatase activity (GO:0004427);; Biological Process: cellular response to phosphate starvation (GO:0016036);; Biological Process: dephosphorylation (GO:0016311);; Biological Process: protein tetramerization (GO:0051262);; Molecular Function: phosphocholine phosphatase activity (GO:0052731);; Molecular Function: phosphoethanolamine phosphatase activity (GO:0052732);; </t>
  </si>
  <si>
    <t xml:space="preserve">Inorganic pyrophosphatase 1 GN=PS2 OS=Arabidopsis thaliana (Mouse-ear cress) PE=1 SV=1predicted protein [Populus trichocarpa] </t>
  </si>
  <si>
    <t xml:space="preserve">Cellular Component: extracellular region (GO:0005576);; Cellular Component: vacuole (GO:0005773);; Biological Process: cell adhesion (GO:0007155);; </t>
  </si>
  <si>
    <t xml:space="preserve">Fasciclin-like arabinogalactan protein 15 (Precursor) GN=FLA15 OS=Arabidopsis thaliana (Mouse-ear cress) PE=2 SV=1PREDICTED: fasciclin-like arabinogalactan protein 17-like isoform 1 [Fragaria vesca subsp. vesca] </t>
  </si>
  <si>
    <t xml:space="preserve">Molecular Function: nucleotide binding (GO:0000166);; Molecular Function: L-lactate dehydrogenase activity (GO:0004459);; Cellular Component: cytosol (GO:0005829);; Cellular Component: plasma membrane (GO:0005886);; Biological Process: glycolysis (GO:0006096);; Biological Process: response to salt stress (GO:0009651);; Biological Process: response to abscisic acid (GO:0009737);; Biological Process: cellular carbohydrate metabolic process (GO:0044262);; Biological Process: oxidation-reduction process (GO:0055114);; </t>
  </si>
  <si>
    <t>K00016|0.0|vvi:100250615|hypothetical protein LOC100250615</t>
  </si>
  <si>
    <t xml:space="preserve">L-lactate dehydrogenase A OS=Hordeum vulgare (Barley) PE=1 SV=1PREDICTED: L-lactate dehydrogenase A [Vitis vinifera] </t>
  </si>
  <si>
    <t xml:space="preserve">Molecular Function: peroxidase activity (GO:0004601);; Biological Process: response to oxidative stress (GO:0006979);; Molecular Function: heme binding (GO:0020037);; Molecular Function: metal ion binding (GO:0046872);; Biological Process: oxidation-reduction process (GO:0055114);; </t>
  </si>
  <si>
    <t>Peroxidase 27 (Precursor) GN=T4P13.12 OS=Arabidopsis thaliana (Mouse-ear cress) PE=1 SV=1PREDICTED: peroxidase 27-like [Vitis vinifera]</t>
  </si>
  <si>
    <t>K10256|1e-27|vvi:100252129|hypothetical protein LOC100252129</t>
  </si>
  <si>
    <t>Metallothionein-like protein type 2 GN=pKIWI504 OS=Actinidia deliciosa (Kiwi) PE=2 SV=1metallothionein-1-like protein [Pimpinella brachycarpa]</t>
  </si>
  <si>
    <t xml:space="preserve">Molecular Function: ATP binding (GO:0005524);; Cellular Component: plasma membrane (GO:0005886);; Molecular Function: microtubule-severing ATPase activity (GO:0008568);; </t>
  </si>
  <si>
    <t>Katanin p60 ATPase-containing subunit A1 GN=At1g80350 OS=Arabidopsis thaliana (Mouse-ear cress) PE=1 SV=1hypothetical protein PRUPE_ppa001598mg [Prunus persica]</t>
  </si>
  <si>
    <t>Metallothionein-like protein type 2 OS=Solanum lycopersicum (Tomato) PE=3 SV=1--</t>
  </si>
  <si>
    <t xml:space="preserve">Biological Process: anion transport (GO:0006820);; Biological Process: single-organism cellular process (GO:0044763);; Biological Process: response to stimulus (GO:0050896);; Biological Process: organic substance transport (GO:0071702);; Biological Process: nitrogen compound transport (GO:0071705);; </t>
  </si>
  <si>
    <t>--PREDICTED: uncharacterized protein LOC101255161 [Solanum lycopersicum]</t>
  </si>
  <si>
    <t xml:space="preserve">Cellular Component: endosome (GO:0005768);; Cellular Component: Golgi apparatus (GO:0005794);; Cellular Component: trans-Golgi network (GO:0005802);; Molecular Function: methyltransferase activity (GO:0008168);; Biological Process: methylation (GO:0032259);; </t>
  </si>
  <si>
    <t>Probable methyltransferase PMT21 GN=ERD3 OS=Arabidopsis thaliana (Mouse-ear cress) PE=2 SV=1hypothetical protein M569_14761, partial [Genlisea aurea]</t>
  </si>
  <si>
    <t xml:space="preserve">Molecular Function: receptor activity (GO:0004872);; Cellular Component: nucleus (GO:0005634);; Biological Process: abscisic acid-activated signaling pathway (GO:0009738);; Biological Process: regulation of seed germination (GO:0010029);; Molecular Function: abscisic acid binding (GO:0010427);; Molecular Function: protein homodimerization activity (GO:0042803);; Biological Process: regulation of protein serine/threonine phosphatase activity (GO:0080163);; </t>
  </si>
  <si>
    <t>K14496|5e-60|rcu:RCOM_0864530|hypothetical protein</t>
  </si>
  <si>
    <t>Abscisic acid receptor PYR1 GN=T6K21.50 OS=Arabidopsis thaliana (Mouse-ear cress) PE=1 SV=1PREDICTED: abscisic acid receptor PYR1-like [Solanum lycopersicum]</t>
  </si>
  <si>
    <t>--Mediator of RNA polymerase II transcription subunit 8 [Theobroma cacao]</t>
  </si>
  <si>
    <t xml:space="preserve">Biological Process: MAPK cascade (GO:0000165);; Molecular Function: protein serine/threonine kinase activity (GO:0004674);; Molecular Function: protein binding (GO:0005515);; Cellular Component: extracellular region (GO:0005576);; Cellular Component: vacuole (GO:0005773);; Cellular Component: plasma membrane (GO:0005886);; Biological Process: protein phosphorylation (GO:0006468);; Biological Process: protein targeting to membrane (GO:0006612);; Biological Process: cell surface receptor signaling pathway (GO:0007166);; Cellular Component: plant-type cell wall (GO:0009505);; Biological Process: response to virus (GO:0009615);; Biological Process: unidimensional cell growth (GO:0009826);; Biological Process: systemic acquired resistance, salicylic acid mediated signaling pathway (GO:0009862);; Biological Process: jasmonic acid mediated signaling pathway (GO:0009867);; Biological Process: regulation of plant-type hypersensitive response (GO:0010363);; Biological Process: negative regulation of defense response (GO:0031348);; Biological Process: defense response to bacterium (GO:0042742);; Biological Process: negative regulation of programmed cell death (GO:0043069);; Biological Process: lateral root development (GO:0048527);; Biological Process: root hair cell differentiation (GO:0048765);; Biological Process: defense response to fungus (GO:0050832);; </t>
  </si>
  <si>
    <t>Wall-associated receptor kinase 5 (Precursor) GN=WAK5 OS=Arabidopsis thaliana (Mouse-ear cress) PE=2 SV=1hypothetical protein CARUB_v10008425mg [Capsella rubella]</t>
  </si>
  <si>
    <t xml:space="preserve">Cellular Component: chloroplast (GO:0009507);; </t>
  </si>
  <si>
    <t>--PREDICTED: uncharacterized protein LOC101255844 [Solanum lycopersicum]</t>
  </si>
  <si>
    <t xml:space="preserve">Transcription factor EMB1444 GN=EMB1444 OS=Arabidopsis thaliana (Mouse-ear cress) PE=2 SV=1conserved hypothetical protein [Ricinus communis] </t>
  </si>
  <si>
    <t xml:space="preserve">Molecular Function: sequence-specific DNA binding transcription factor activity (GO:0003700);; Biological Process: response to water deprivation (GO:0009414);; Biological Process: response to salt stress (GO:0009651);; </t>
  </si>
  <si>
    <t xml:space="preserve">Probable WRKY transcription factor 57 OS=Arabidopsis thaliana (Mouse-ear cress) PE=2 SV=1WRKY DNA-binding protein 57 isoform 1 [Theobroma cacao] </t>
  </si>
  <si>
    <t>K01728|0.0|pop:POPTR_565107|hypothetical protein</t>
  </si>
  <si>
    <t xml:space="preserve">Probable pectate lyase 22 (Precursor) GN=At5g63180 OS=Arabidopsis thaliana (Mouse-ear cress) PE=2 SV=1predicted protein [Populus trichocarpa] </t>
  </si>
  <si>
    <t xml:space="preserve">Ocs element-binding factor 1 GN=OBF1 OS=Zea mays (Maize) PE=2 SV=2Ocs element-binding factor, putative [Ricinus communis] </t>
  </si>
  <si>
    <t>[G]</t>
  </si>
  <si>
    <t xml:space="preserve">Carbohydrate transport and metabolism </t>
  </si>
  <si>
    <t xml:space="preserve">Molecular Function: 6-phosphofructokinase activity (GO:0003872);; Molecular Function: ATP binding (GO:0005524);; Cellular Component: cell wall (GO:0005618);; Cellular Component: 6-phosphofructokinase complex (GO:0005945);; Biological Process: fructose 6-phosphate metabolic process (GO:0006002);; Biological Process: glycolysis (GO:0006096);; Cellular Component: plastid (GO:0009536);; Biological Process: embryo development ending in seed dormancy (GO:0009793);; Biological Process: photosynthesis (GO:0015979);; Cellular Component: membrane (GO:0016020);; Biological Process: phosphorylation (GO:0016310);; Biological Process: response to cadmium ion (GO:0046686);; Molecular Function: diphosphate-fructose-6-phosphate 1-phosphotransferase activity (GO:0047334);; </t>
  </si>
  <si>
    <t>K00895|0.0|zma:100282190|gpm74</t>
  </si>
  <si>
    <t>Pyrophosphate--fructose 6-phosphate 1-phosphotransferase subunit beta GN=PFP-BETA OS=Ricinus communis (Castor bean) PE=3 SV=1PREDICTED: pyrophosphate--fructose 6-phosphate 1-phosphotransferase subunit beta-like [Cucumis sativus]</t>
  </si>
  <si>
    <t xml:space="preserve">Molecular Function: oxidoreductase activity, acting on single donors with incorporation of molecular oxygen, incorporation of two atoms of oxygen (GO:0016702);; </t>
  </si>
  <si>
    <t>K09840|0.0|vvi:100267016|hypothetical protein LOC100267016</t>
  </si>
  <si>
    <t>9-cis-epoxycarotenoid dioxygenase NCED1, chloroplastic (Precursor) GN=NCED1 OS=Phaseolus vulgaris (Kidney bean) PE=2 SV=19-cis-epoxycarotenoid dioxygenase 3 protein family isoform 2 [Nicotiana tabacum]</t>
  </si>
  <si>
    <t>[D]</t>
  </si>
  <si>
    <t xml:space="preserve">Cell cycle control, cell division, chromosome partitioning </t>
  </si>
  <si>
    <t>Uncharacterized protein At5g41620 GN=At5g41620 OS=Arabidopsis thaliana (Mouse-ear cress) PE=1 SV=2Uncharacterized protein TCM_041341 [Theobroma cacao]</t>
  </si>
  <si>
    <t xml:space="preserve">Cellular Component: plasma membrane (GO:0005886);; Molecular Function: metal ion binding (GO:0046872);; </t>
  </si>
  <si>
    <t xml:space="preserve">Heavy metal-associated isoprenylated plant protein 26 (Precursor) GN=F20M13.140 OS=Arabidopsis thaliana (Mouse-ear cress) PE=1 SV=1hypothetical protein ARALYDRAFT_496228 [Arabidopsis lyrata subsp. lyrata] </t>
  </si>
  <si>
    <t xml:space="preserve">Biological Process: metabolic process (GO:0008152);; Biological Process: cellular process (GO:0009987);; </t>
  </si>
  <si>
    <t>K10712|1e-102|vvi:100266451|hypothetical protein LOC100266451</t>
  </si>
  <si>
    <t>--hypothetical protein PRUPE_ppa009667mg [Prunus persica]</t>
  </si>
  <si>
    <t xml:space="preserve">Molecular Function: protein serine/threonine kinase activity (GO:0004674);; Molecular Function: protein tyrosine kinase activity (GO:0004713);; Molecular Function: protein binding (GO:0005515);; Molecular Function: ATP binding (GO:0005524);; Cellular Component: nucleus (GO:0005634);; Cellular Component: plasma membrane (GO:0005886);; Biological Process: protein phosphorylation (GO:0006468);; Biological Process: determination of bilateral symmetry (GO:0009855);; Biological Process: organ morphogenesis (GO:0009887);; Biological Process: meristem initiation (GO:0010014);; Biological Process: xylem and phloem pattern formation (GO:0010051);; Biological Process: meristem maintenance (GO:0010073);; Biological Process: xylem development (GO:0010089);; Biological Process: negative regulation of programmed cell death (GO:0043069);; Biological Process: cell wall macromolecule metabolic process (GO:0044036);; Biological Process: flower morphogenesis (GO:0048439);; </t>
  </si>
  <si>
    <t xml:space="preserve">Protein kinase G11A OS=Oryza sativa subsp. japonica (Rice) PE=2 SV=1PREDICTED: protein kinase G11A [Vitis vinifera] </t>
  </si>
  <si>
    <t>Group6</t>
  </si>
  <si>
    <t xml:space="preserve">Molecular Function: copper ion binding (GO:0005507);; Biological Process: lignin catabolic process (GO:0046274);; Cellular Component: apoplast (GO:0048046);; Molecular Function: hydroquinone:oxygen oxidoreductase activity (GO:0052716);; Biological Process: oxidation-reduction process (GO:0055114);; </t>
  </si>
  <si>
    <t xml:space="preserve">Laccase-1 (Precursor) GN=LAC1 OS=Arabidopsis thaliana (Mouse-ear cress) PE=2 SV=1predicted protein [Populus trichocarpa] </t>
  </si>
  <si>
    <t xml:space="preserve">Cellular Component: extracellular region (GO:0005576);; Molecular Function: peptidase activity (GO:0008233);; </t>
  </si>
  <si>
    <t>Aspartic proteinase nepenthesin-2 (Precursor) GN=nep2 OS=Nepenthes gracilis (Slender pitcher plant) PE=1 SV=1PREDICTED: aspartic proteinase nepenthesin-2-like [Solanum lycopersicum]</t>
  </si>
  <si>
    <t xml:space="preserve">Cellular Component: mitochondrion (GO:0005739);; Cellular Component: cytosol (GO:0005829);; Biological Process: cellular response to DNA damage stimulus (GO:0006974);; Molecular Function: zinc ion binding (GO:0008270);; Biological Process: thiamine biosynthetic process (GO:0009228);; Biological Process: response to cold (GO:0009409);; Cellular Component: chloroplast stroma (GO:0009570);; Cellular Component: thylakoid (GO:0009579);; Cellular Component: chloroplast envelope (GO:0009941);; Cellular Component: stromule (GO:0010319);; Molecular Function: protein homodimerization activity (GO:0042803);; Biological Process: thiazole biosynthetic process (GO:0052837);; </t>
  </si>
  <si>
    <t>Thiamine thiazole synthase 2, chloroplastic (Precursor) GN=THI1-2 OS=Vitis vinifera (Grape) PE=2 SV=1thiamine biosynthetic enzyme [Picrorhiza kurrooa]</t>
  </si>
  <si>
    <t xml:space="preserve">Molecular Function: oxidoreductase activity, acting on paired donors, with incorporation or reduction of molecular oxygen, 2-oxoglutarate as one donor, and incorporation of one atom each of oxygen into both donors (GO:0016706);; </t>
  </si>
  <si>
    <t>Gibberellin 20 oxidase 2 GN=MIO24.5 OS=Arabidopsis thaliana (Mouse-ear cress) PE=2 SV=1GA 20-oxidase [Paeonia suffruticosa]</t>
  </si>
  <si>
    <t xml:space="preserve">Biological Process: response to stimulus (GO:0050896);; </t>
  </si>
  <si>
    <t>--unknown [Carica papaya]</t>
  </si>
  <si>
    <t xml:space="preserve">14 kDa proline-rich protein DC2.15 (Precursor) OS=Daucus carota (Carrot) PE=2 SV=114 kDa proline-rich protein DC2.15 precursor, putative [Ricinus communis] </t>
  </si>
  <si>
    <t xml:space="preserve">Molecular Function: aspartic-type endopeptidase activity (GO:0004190);; Biological Process: proteolysis (GO:0006508);; Cellular Component: plant-type cell wall (GO:0009505);; Cellular Component: chloroplast (GO:0009507);; Cellular Component: apoplast (GO:0048046);; </t>
  </si>
  <si>
    <t>Protein ASPARTIC PROTEASE IN GUARD CELL 2 (Precursor) GN=ASPG2 OS=Arabidopsis thaliana (Mouse-ear cress) PE=2 SV=1hypothetical protein PRUPE_ppa005966mg [Prunus persica]</t>
  </si>
  <si>
    <t xml:space="preserve">Molecular Function: protein serine/threonine kinase activity (GO:0004674);; Molecular Function: ATP binding (GO:0005524);; Biological Process: protein phosphorylation (GO:0006468);; Biological Process: transmembrane receptor protein tyrosine kinase signaling pathway (GO:0007169);; Biological Process: regulation of meristem growth (GO:0010075);; Cellular Component: integral component of membrane (GO:0016021);; </t>
  </si>
  <si>
    <t>Probable LRR receptor-like serine/threonine-protein kinase At1g34110 (Precursor) GN=At1g34110 OS=Arabidopsis thaliana (Mouse-ear cress) PE=2 SV=2PREDICTED: probable LRR receptor-like serine/threonine-protein kinase At1g34110-like [Solanum lycopersicum]</t>
  </si>
  <si>
    <t xml:space="preserve">Biological Process: lipid transport (GO:0006869);; Molecular Function: lipid binding (GO:0008289);; </t>
  </si>
  <si>
    <t>14 kDa proline-rich protein DC2.15 (Precursor) OS=Daucus carota (Carrot) PE=2 SV=1hybrid proline-rich protein [Catharanthus roseus]</t>
  </si>
  <si>
    <t xml:space="preserve">Cellular Component: endosome (GO:0005768);; Cellular Component: Golgi apparatus (GO:0005794);; Cellular Component: trans-Golgi network (GO:0005802);; Molecular Function: methyltransferase activity (GO:0008168);; Biological Process: response to desiccation (GO:0009269);; Biological Process: response to cold (GO:0009409);; Biological Process: response to salt stress (GO:0009651);; Biological Process: response to abscisic acid (GO:0009737);; Biological Process: methylation (GO:0032259);; </t>
  </si>
  <si>
    <t xml:space="preserve">Probable methyltransferase PMT21 GN=ERD3 OS=Arabidopsis thaliana (Mouse-ear cress) PE=2 SV=1PREDICTED: probable methyltransferase PMT21-like isoform 1 [Solanum lycopersicum] </t>
  </si>
  <si>
    <t xml:space="preserve">Molecular Function: kinase activity (GO:0016301);; Biological Process: phosphorylation (GO:0016310);; Molecular Function: phosphotransferase activity, alcohol group as acceptor (GO:0016773);; </t>
  </si>
  <si>
    <t xml:space="preserve">Molecular Function: inorganic phosphate transmembrane transporter activity (GO:0005315);; Cellular Component: vacuolar membrane (GO:0005774);; Cellular Component: plasma membrane (GO:0005886);; Biological Process: glucose catabolic process (GO:0006007);; Biological Process: purine nucleobase transport (GO:0006863);; Biological Process: vacuole organization (GO:0007033);; Biological Process: gamete generation (GO:0007276);; Cellular Component: chloroplast (GO:0009507);; Biological Process: embryo sac development (GO:0009553);; Biological Process: response to nematode (GO:0009624);; Biological Process: photosynthetic acclimation (GO:0009643);; Biological Process: response to sucrose (GO:0009744);; Biological Process: response to glucose (GO:0009749);; Biological Process: embryo development (GO:0009790);; Biological Process: regulation of photosynthesis (GO:0010109);; Biological Process: pollen maturation (GO:0010152);; Molecular Function: phosphoglycerate transmembrane transporter activity (GO:0015120);; Molecular Function: glucose-6-phosphate transmembrane transporter activity (GO:0015152);; Molecular Function: antiporter activity (GO:0015297);; Biological Process: phosphoglycerate transport (GO:0015713);; Biological Process: phosphoenolpyruvate transport (GO:0015714);; Biological Process: glucose-6-phosphate transport (GO:0015760);; Cellular Component: integral component of membrane (GO:0016021);; Biological Process: lipid particle organization (GO:0034389);; Biological Process: triose phosphate transmembrane transport (GO:0035436);; Molecular Function: triose-phosphate transmembrane transporter activity (GO:0071917);; Biological Process: response to karrikin (GO:0080167);; </t>
  </si>
  <si>
    <t>Glucose-6-phosphate/phosphate translocator 2, chloroplastic (Precursor) GN=GPT2 OS=Arabidopsis thaliana (Mouse-ear cress) PE=2 SV=2putative glucose-6-phosphate/phosphate translocator [Camellia sinensis]</t>
  </si>
  <si>
    <t>Pollen-specific protein-like At4g18596 (Precursor) GN=At4g18596 OS=Arabidopsis thaliana (Mouse-ear cress) PE=2 SV=1unnamed protein product [Vitis vinifera]</t>
  </si>
  <si>
    <t xml:space="preserve">Molecular Function: 6-phosphofructokinase activity (GO:0003872);; Molecular Function: ATP binding (GO:0005524);; Cellular Component: cell wall (GO:0005618);; Cellular Component: 6-phosphofructokinase complex (GO:0005945);; Biological Process: fructose 6-phosphate metabolic process (GO:0006002);; Biological Process: glycolysis (GO:0006096);; Biological Process: embryo development ending in seed dormancy (GO:0009793);; Cellular Component: pyrophosphate-dependent phosphofructokinase complex, beta-subunit complex (GO:0010318);; Biological Process: photosynthesis (GO:0015979);; Cellular Component: membrane (GO:0016020);; Biological Process: cellular response to phosphate starvation (GO:0016036);; Biological Process: phosphorylation (GO:0016310);; Biological Process: galactolipid biosynthetic process (GO:0019375);; Biological Process: response to cadmium ion (GO:0046686);; Molecular Function: diphosphate-fructose-6-phosphate 1-phosphotransferase activity (GO:0047334);; </t>
  </si>
  <si>
    <t>K00895|5e-59|vvi:100244809|hypothetical protein LOC100244809</t>
  </si>
  <si>
    <t xml:space="preserve">Pyrophosphate--fructose 6-phosphate 1-phosphotransferase subunit beta 2 GN=T24H24.15 OS=Arabidopsis thaliana (Mouse-ear cress) PE=2 SV=1PREDICTED: pyrophosphate--fructose 6-phosphate 1-phosphotransferase subunit beta [Vitis vinifera] </t>
  </si>
  <si>
    <t>[GER]</t>
  </si>
  <si>
    <t xml:space="preserve">WAT1-related protein At5g07050 GN=At5g07050 OS=Arabidopsis thaliana (Mouse-ear cress) PE=2 SV=1PREDICTED: auxin-induced protein 5NG4 isoform 1 [Vitis vinifera] </t>
  </si>
  <si>
    <t>--Uncharacterized protein TCM_002645 [Theobroma cacao]</t>
  </si>
  <si>
    <t>Protein CHUP1, chloroplastic GN=CHUP1 OS=Arabidopsis thaliana (Mouse-ear cress) PE=1 SV=1PREDICTED: uncharacterized protein LOC100248051 [Vitis vinifera]</t>
  </si>
  <si>
    <t>Secologanin synthase GN=CYP72A1 OS=Catharanthus roseus (Madagascar periwinkle) PE=2 SV=1PREDICTED: LOW QUALITY PROTEIN: secologanin synthase-like [Vitis vinifera]</t>
  </si>
  <si>
    <t xml:space="preserve">WAT1-related protein At5g07050 GN=At5g07050 OS=Arabidopsis thaliana (Mouse-ear cress) PE=2 SV=1predicted protein [Populus trichocarpa] </t>
  </si>
  <si>
    <t xml:space="preserve">Cellular Component: nucleus (GO:0005634);; Cellular Component: plant-type cell wall (GO:0009505);; </t>
  </si>
  <si>
    <t>--PREDICTED: uncharacterized protein LOC100245695 [Vitis vinifera]</t>
  </si>
  <si>
    <t xml:space="preserve">Cellular Component: nucleus (GO:0005634);; Cellular Component: cytoplasm (GO:0005737);; Biological Process: metabolic process (GO:0008152);; Molecular Function: hydrolase activity (GO:0016787);; </t>
  </si>
  <si>
    <t>Probable protein phosphatase 2C 73 OS=Arabidopsis thaliana (Mouse-ear cress) PE=2 SV=1Phosphatase 2C family protein isoform 1 [Theobroma cacao]</t>
  </si>
  <si>
    <t xml:space="preserve">Cellular Component: cytoplasm (GO:0005737);; Molecular Function: kinase activity (GO:0016301);; Biological Process: phosphorylation (GO:0016310);; </t>
  </si>
  <si>
    <t>--PfkB-like carbohydrate kinase family protein isoform 1 [Theobroma cacao]</t>
  </si>
  <si>
    <t>Omega-6 fatty acid desaturase, endoplasmic reticulum OS=Arabidopsis thaliana (Mouse-ear cress) PE=2 SV=1fungal elicitor-induced protein [Petroselinum crispum]</t>
  </si>
  <si>
    <t xml:space="preserve">--ankyrin repeat-containing protein, putative [Ricinus communis] </t>
  </si>
  <si>
    <t xml:space="preserve">Putative lipid-transfer protein DIR1 (Precursor) GN=DIR1 OS=Arabidopsis thaliana (Mouse-ear cress) PE=1 SV=1PREDICTED: putative lipid-transfer protein DIR1 isoform 1 [Vitis vinifera] </t>
  </si>
  <si>
    <t xml:space="preserve">Molecular Function: oxidoreductase activity, acting on paired donors, with incorporation or reduction of molecular oxygen (GO:0016705);; Biological Process: single-organism metabolic process (GO:0044710);; </t>
  </si>
  <si>
    <t>K10256|1e-157|pop:POPTR_667376|omega-6 fatty acid desaturase</t>
  </si>
  <si>
    <t>Omega-6 fatty acid desaturase, endoplasmic reticulum isozyme 2 GN=FAD2-2 OS=Glycine max (Soybean) PE=2 SV=1omega-6 desaturase [Portulaca oleracea]</t>
  </si>
  <si>
    <t xml:space="preserve">Cellular Component: Golgi apparatus (GO:0005794);; Cellular Component: trans-Golgi network (GO:0005802);; Cellular Component: plasma membrane (GO:0005886);; Biological Process: iron ion transport (GO:0006826);; Biological Process: response to wounding (GO:0009611);; Biological Process: coumarin biosynthetic process (GO:0009805);; Biological Process: cellular response to iron ion starvation (GO:0010106);; Biological Process: response to nitrate (GO:0010167);; Molecular Function: phosphate ion transmembrane transporter activity (GO:0015114);; Biological Process: nitrate transport (GO:0015706);; Cellular Component: integral component of membrane (GO:0016021);; Biological Process: cellular response to phosphate starvation (GO:0016036);; Biological Process: phosphate ion transmembrane transport (GO:0035435);; </t>
  </si>
  <si>
    <t>Phosphate transporter PHO1 GN=PHO1 OS=Arabidopsis thaliana (Mouse-ear cress) PE=2 SV=1unnamed protein product [Vitis vinifera]</t>
  </si>
  <si>
    <t>[S]</t>
  </si>
  <si>
    <t xml:space="preserve">Function unknown </t>
  </si>
  <si>
    <t xml:space="preserve">Molecular Function: nucleotide binding (GO:0000166);; Biological Process: signal transduction (GO:0007165);; Cellular Component: chloroplast (GO:0009507);; Biological Process: UV protection (GO:0009650);; Molecular Function: kinase activity (GO:0016301);; Biological Process: phosphorylation (GO:0016310);; Molecular Function: 2-alkenal reductase [NAD(P)] activity (GO:0032440);; Biological Process: response to drug (GO:0042493);; Biological Process: oxidation-reduction process (GO:0055114);; </t>
  </si>
  <si>
    <t>DNA-damage-repair/toleration protein DRT100 (Precursor) OS=Arabidopsis thaliana (Mouse-ear cress) PE=2 SV=2PREDICTED: DNA-damage-repair/toleration protein DRT100-like [Solanum lycopersicum]</t>
  </si>
  <si>
    <t>[N]</t>
  </si>
  <si>
    <t xml:space="preserve">Cell motility </t>
  </si>
  <si>
    <t xml:space="preserve">Dehydrin COR47 GN=F5M15.22 OS=Arabidopsis thaliana (Mouse-ear cress) PE=1 SV=2hypothetical protein MTR_027s0011 [Medicago truncatula] </t>
  </si>
  <si>
    <t>Probable WRKY transcription factor 70 GN=WRKY70 OS=Arabidopsis thaliana (Mouse-ear cress) PE=2 SV=1WRKY transcription factor 57.1 [Jatropha curcas]</t>
  </si>
  <si>
    <t xml:space="preserve">Cold shock domain-containing protein 4 GN=F26H11.18 OS=Arabidopsis thaliana (Mouse-ear cress) PE=1 SV=1hypothetical protein ARALYDRAFT_914508 [Arabidopsis lyrata subsp. lyrata] </t>
  </si>
  <si>
    <t>Group7</t>
  </si>
  <si>
    <t xml:space="preserve">Molecular Function: protein serine/threonine kinase activity (GO:0004674);; Molecular Function: ATP binding (GO:0005524);; Cellular Component: plasma membrane (GO:0005886);; Biological Process: protein phosphorylation (GO:0006468);; Biological Process: transmembrane receptor protein tyrosine kinase signaling pathway (GO:0007169);; Molecular Function: oxidoreductase activity (GO:0016491);; Biological Process: negative regulation of secondary growth (GO:2000604);; </t>
  </si>
  <si>
    <t xml:space="preserve">Leucine-rich repeat receptor-like protein kinase TDR (Precursor) GN=TDR OS=Arabidopsis thaliana (Mouse-ear cress) PE=1 SV=1Receptor protein kinase CLAVATA1 precursor, putative [Ricinus communis] </t>
  </si>
  <si>
    <t xml:space="preserve">Molecular Function: transporter activity (GO:0005215);; Cellular Component: plasma membrane (GO:0005886);; Biological Process: transport (GO:0006810);; Cellular Component: plastid (GO:0009536);; Cellular Component: integral component of membrane (GO:0016021);; </t>
  </si>
  <si>
    <t>Patellin-6 GN=PATL6 OS=Arabidopsis thaliana (Mouse-ear cress) PE=2 SV=1Sec14-like protein [Solanum pennellii]</t>
  </si>
  <si>
    <t xml:space="preserve">Molecular Function: phosphorelay sensor kinase activity (GO:0000155);; Molecular Function: phosphorelay response regulator activity (GO:0000156);; Biological Process: phosphorelay signal transduction system (GO:0000160);; Molecular Function: ATP binding (GO:0005524);; Biological Process: regulation of transcription, DNA-templated (GO:0006355);; Biological Process: response to stress (GO:0006950);; Cellular Component: membrane (GO:0016020);; Biological Process: signal transduction by phosphorylation (GO:0023014);; Biological Process: intracellular signal transduction (GO:0035556);; Biological Process: single-organism developmental process (GO:0044767);; Biological Process: system development (GO:0048731);; Biological Process: regulation of multicellular organismal development (GO:2000026);; </t>
  </si>
  <si>
    <t>K14489|1e-62|vvi:100254304|similar to cytokinin receptor 1</t>
  </si>
  <si>
    <t>Histidine kinase 4 GN=T23K3.2 OS=Arabidopsis thaliana (Mouse-ear cress) PE=1 SV=1PREDICTED: histidine kinase 4-like [Vitis vinifera]</t>
  </si>
  <si>
    <t xml:space="preserve">Molecular Function: chitinase activity (GO:0004568);; Biological Process: carbohydrate metabolic process (GO:0005975);; Biological Process: chitin catabolic process (GO:0006032);; Molecular Function: chitin binding (GO:0008061);; Biological Process: cell wall macromolecule catabolic process (GO:0016998);; </t>
  </si>
  <si>
    <t>Endochitinase PR4 (Precursor) GN=CHI4 OS=Phaseolus vulgaris (Kidney bean) PE=2 SV=1class IV chitinase EP3-1/H5, partial [Daucus carota]</t>
  </si>
  <si>
    <t xml:space="preserve">Biological Process: defense response (GO:0006952);; Biological Process: response to biotic stimulus (GO:0009607);; </t>
  </si>
  <si>
    <t>Major allergen Api g 1 OS=Apium graveolens (Celery) PE=1 SV=1PRP-like protein [Daucus carota]</t>
  </si>
  <si>
    <t xml:space="preserve">Pathogenesis-related protein 2 GN=PR2 OS=Petroselinum crispum (Parsley) PE=2 SV=1RecName: Full=Pathogenesis-related protein 2 </t>
  </si>
  <si>
    <t>--PREDICTED: uncharacterized protein LOC100253264 [Vitis vinifera]</t>
  </si>
  <si>
    <t xml:space="preserve">Molecular Function: protein histidine kinase activity (GO:0004673);; Molecular Function: binding (GO:0005488);; Biological Process: response to stress (GO:0006950);; Biological Process: signal transduction (GO:0007165);; Biological Process: phosphorylation (GO:0016310);; Molecular Function: signaling receptor activity (GO:0038023);; Biological Process: primary metabolic process (GO:0044238);; Biological Process: cellular macromolecule metabolic process (GO:0044260);; Biological Process: single-organism developmental process (GO:0044767);; Biological Process: system development (GO:0048731);; Biological Process: regulation of multicellular organismal development (GO:2000026);; </t>
  </si>
  <si>
    <t>K14489|2e-46|vvi:100254304|similar to cytokinin receptor 1</t>
  </si>
  <si>
    <t xml:space="preserve">Molecular Function: phosphorelay sensor kinase activity (GO:0000155);; Molecular Function: phosphorelay response regulator activity (GO:0000156);; Biological Process: phosphorelay signal transduction system (GO:0000160);; Molecular Function: phosphoprotein phosphatase activity (GO:0004721);; Molecular Function: osmosensor activity (GO:0005034);; Molecular Function: ATP binding (GO:0005524);; Cellular Component: endoplasmic reticulum (GO:0005783);; Biological Process: regulation of transcription, DNA-templated (GO:0006355);; Biological Process: protein phosphorylation (GO:0006468);; Biological Process: osmosensory signaling pathway (GO:0007231);; Biological Process: sulfate transport (GO:0008272);; Biological Process: response to water deprivation (GO:0009414);; Biological Process: cytokinin-activated signaling pathway (GO:0009736);; Biological Process: response to glucose (GO:0009749);; Biological Process: response to fructose (GO:0009750);; Molecular Function: transmembrane histidine kinase cytokinin receptor activity (GO:0009885);; Biological Process: regulation of seed germination (GO:0010029);; Biological Process: embryonic root morphogenesis (GO:0010086);; Cellular Component: membrane (GO:0016020);; Biological Process: cellular response to phosphate starvation (GO:0016036);; Molecular Function: cytokine binding (GO:0019955);; Biological Process: signal transduction by phosphorylation (GO:0023014);; Biological Process: regulation of anthocyanin metabolic process (GO:0031537);; Biological Process: carbohydrate homeostasis (GO:0033500);; Biological Process: intracellular signal transduction (GO:0035556);; Biological Process: defense response to bacterium (GO:0042742);; Molecular Function: protein histidine kinase binding (GO:0043424);; Biological Process: regulation of meristem development (GO:0048509);; Biological Process: regulation of shoot system development (GO:0048831);; Biological Process: cellular response to sucrose stimulus (GO:0071329);; </t>
  </si>
  <si>
    <t>K14489|4e-90|vvi:100254304|similar to cytokinin receptor 1</t>
  </si>
  <si>
    <t>Histidine kinase 4 GN=T23K3.2 OS=Arabidopsis thaliana (Mouse-ear cress) PE=1 SV=1unnamed protein product [Vitis vinifera]</t>
  </si>
  <si>
    <t xml:space="preserve">Molecular Function: sesquiterpene synthase activity (GO:0010334);; Biological Process: sesquiterpene biosynthetic process (GO:0051762);; </t>
  </si>
  <si>
    <t>(-)-alpha-terpineol synthase OS=Vitis vinifera (Grape) PE=1 SV=1PREDICTED: myrcene synthase, chloroplastic [Vitis vinifera]</t>
  </si>
  <si>
    <t xml:space="preserve">Cellular Component: extracellular region (GO:0005576);; Cellular Component: cell wall (GO:0005618);; Biological Process: syncytium formation (GO:0006949);; Cellular Component: plasmodesma (GO:0009506);; Biological Process: unidimensional cell growth (GO:0009826);; Biological Process: plant-type cell wall loosening (GO:0009828);; Cellular Component: membrane (GO:0016020);; Cellular Component: cytoplasmic membrane-bounded vesicle (GO:0016023);; Biological Process: sexual reproduction (GO:0019953);; </t>
  </si>
  <si>
    <t xml:space="preserve">Expansin-B3 (Precursor) GN=EXPB3 OS=Arabidopsis thaliana (Mouse-ear cress) PE=2 SV=2Beta-expansin 3 precursor, putative [Ricinus communis] </t>
  </si>
  <si>
    <t>K01728|1e-137|ath:AT4G24780|pectate lyase family protein</t>
  </si>
  <si>
    <t>Probable pectate lyase 18 (Precursor) GN=At4g24780 OS=Arabidopsis thaliana (Mouse-ear cress) PE=2 SV=2hypothetical protein CARUB_v10004942mg [Capsella rubella]</t>
  </si>
  <si>
    <t xml:space="preserve">Cellular Component: nucleus (GO:0005634);; Biological Process: determination of bilateral symmetry (GO:0009855);; Biological Process: polarity specification of adaxial/abaxial axis (GO:0009944);; Biological Process: meristem initiation (GO:0010014);; Biological Process: regulation of meristem growth (GO:0010075);; Biological Process: xylem development (GO:0010089);; Biological Process: cell wall macromolecule metabolic process (GO:0044036);; </t>
  </si>
  <si>
    <t>LOB domain-containing protein 4 GN=T19E23.11 OS=Arabidopsis thaliana (Mouse-ear cress) PE=2 SV=1PREDICTED: LOB domain-containing protein 4-like [Solanum lycopersicum]</t>
  </si>
  <si>
    <t xml:space="preserve">Molecular Function: cation transmembrane transporter activity (GO:0008324);; Biological Process: monovalent inorganic cation transport (GO:0015672);; Biological Process: metal ion transport (GO:0030001);; Biological Process: transmembrane transport (GO:0055085);; </t>
  </si>
  <si>
    <t>Sodium transporter HKT1 GN=HKT1 OS=Arabidopsis thaliana (Mouse-ear cress) PE=1 SV=1PREDICTED: sodium transporter HKT1-like isoform X1 [Cicer arietinum]</t>
  </si>
  <si>
    <t xml:space="preserve">Cellular Component: extracellular region (GO:0005576);; Biological Process: plant-type cell wall modification (GO:0009827);; Biological Process: cell growth (GO:0016049);; Biological Process: sexual reproduction (GO:0019953);; </t>
  </si>
  <si>
    <t>Putative expansin-B2 (Precursor) OS=Arabidopsis thaliana (Mouse-ear cress) PE=3 SV=2hypothetical protein PRUPE_ppa009786mg [Prunus persica]</t>
  </si>
  <si>
    <t>K01728|4e-81|rcu:RCOM_1083020|Pectate lyase precursor, putative (EC:4.2.2.2)</t>
  </si>
  <si>
    <t>Probable pectate lyase 5 (Precursor) GN=At1g67750 OS=Arabidopsis thaliana (Mouse-ear cress) PE=2 SV=2Pectate lyase family protein isoform 3 [Theobroma cacao]</t>
  </si>
  <si>
    <t xml:space="preserve">Biological Process: carbohydrate metabolic process (GO:0005975);; Molecular Function: cellulase activity (GO:0008810);; Biological Process: response to nematode (GO:0009624);; </t>
  </si>
  <si>
    <t>Endoglucanase 17 (Precursor) GN=At4g02290 OS=Arabidopsis thaliana (Mouse-ear cress) PE=2 SV=1unnamed protein product [Vitis vinifera]</t>
  </si>
  <si>
    <t xml:space="preserve">Cellular Component: extracellular region (GO:0005576);; Biological Process: syncytium formation (GO:0006949);; Cellular Component: plant-type cell wall (GO:0009505);; Biological Process: plant-type cell wall organization (GO:0009664);; Biological Process: response to red light (GO:0010114);; Biological Process: regulation of stomatal movement (GO:0010119);; Cellular Component: membrane (GO:0016020);; </t>
  </si>
  <si>
    <t>Expansin-A10 (Precursor) OS=Arabidopsis thaliana (Mouse-ear cress) PE=2 SV=1Expansin A1, ALPHA 1.2,EXPA1 [Theobroma cacao]</t>
  </si>
  <si>
    <t xml:space="preserve">Zinc finger protein CONSTANS-LIKE 16 GN=COL16 OS=Arabidopsis thaliana (Mouse-ear cress) PE=2 SV=2PREDICTED: zinc finger protein CONSTANS-LIKE 16 [Vitis vinifera] </t>
  </si>
  <si>
    <t xml:space="preserve">Molecular Function: adenyl nucleotide binding (GO:0030554);; </t>
  </si>
  <si>
    <t>CBS domain-containing protein CBSX5 GN=CBSX5 OS=Arabidopsis thaliana (Mouse-ear cress) PE=2 SV=2Cystathionine beta-synthase family protein isoform 1 [Theobroma cacao]</t>
  </si>
  <si>
    <t>Group8</t>
  </si>
  <si>
    <t xml:space="preserve">Cellular Component: cytoplasm (GO:0005737);; Biological Process: response to cold (GO:0009409);; Biological Process: response to water deprivation (GO:0009414);; </t>
  </si>
  <si>
    <t xml:space="preserve">Phosphoprotein ECPP44 GN=ECPP44 OS=Daucus carota (Carrot) PE=1 SV=1RecName: Full=Phosphoprotein ECPP44 </t>
  </si>
  <si>
    <t xml:space="preserve">Cellular Component: nucleus (GO:0005634);; </t>
  </si>
  <si>
    <t>CYSTM1 family protein A GN=At2g41420 OS=Arabidopsis thaliana (Mouse-ear cress) PE=3 SV=1hypothetical protein [Jatropha curcas]</t>
  </si>
  <si>
    <t xml:space="preserve">Cellular Component: chloroplast (GO:0009507);; Cellular Component: membrane (GO:0016020);; </t>
  </si>
  <si>
    <t xml:space="preserve">36.4 kDa proline-rich protein GN=TPRP-F1 OS=Solanum lycopersicum (Tomato) PE=2 SV=1predicted protein [Populus trichocarpa] </t>
  </si>
  <si>
    <t xml:space="preserve">Cellular Component: extracellular region (GO:0005576);; Biological Process: cellular component organization (GO:0016043);; Biological Process: sexual reproduction (GO:0019953);; Biological Process: single-organism cellular process (GO:0044763);; </t>
  </si>
  <si>
    <t xml:space="preserve">Expansin-like B1 (Precursor) GN=dl4545c OS=Arabidopsis thaliana (Mouse-ear cress) PE=2 SV=2PREDICTED: expansin-like B1 [Vitis vinifera] </t>
  </si>
  <si>
    <t xml:space="preserve">Molecular Function: acidic amino acid transmembrane transporter activity (GO:0015172);; Molecular Function: neutral amino acid transmembrane transporter activity (GO:0015175);; Molecular Function: primary active transmembrane transporter activity (GO:0015399);; Biological Process: acidic amino acid transport (GO:0015800);; Biological Process: basic amino acid transport (GO:0015802);; Biological Process: neutral amino acid transport (GO:0015804);; Cellular Component: integral component of membrane (GO:0016021);; </t>
  </si>
  <si>
    <t>Amino acid permease 3 GN=AAP3 OS=Arabidopsis thaliana (Mouse-ear cress) PE=1 SV=2amino acid permease [Plantago major]</t>
  </si>
  <si>
    <t xml:space="preserve">Molecular Function: lactoylglutathione lyase activity (GO:0004462);; Biological Process: carbohydrate metabolic process (GO:0005975);; Biological Process: response to water deprivation (GO:0009414);; Biological Process: hyperosmotic salinity response (GO:0042538);; Biological Process: para-aminobenzoic acid metabolic process (GO:0046482);; </t>
  </si>
  <si>
    <t>--Lactoylglutathione lyase / glyoxalase I family protein [Theobroma cacao]</t>
  </si>
  <si>
    <t>Polygalacturonase inhibitor (Precursor) GN=pgip OS=Vitis vinifera (Grape) PE=1 SV=1polygalacturonase inhibitor [Actinidia deliciosa]</t>
  </si>
  <si>
    <t xml:space="preserve">Biological Process: response to stress (GO:0006950);; Biological Process: response to abiotic stimulus (GO:0009628);; </t>
  </si>
  <si>
    <t>Zinc finger protein ZAT10 GN=T22C5.18 OS=Arabidopsis thaliana (Mouse-ear cress) PE=2 SV=1osmotic stress-induced zinc-finger protein [Nicotiana tabacum]</t>
  </si>
  <si>
    <t>Blue copper protein (Precursor) OS=Pisum sativum (Garden pea) PE=2 SV=1unknown [Medicago truncatula]</t>
  </si>
  <si>
    <t xml:space="preserve">Molecular Function: sequence-specific DNA binding transcription factor activity (GO:0003700);; Cellular Component: nucleus (GO:0005634);; Biological Process: multicellular organismal development (GO:0007275);; Biological Process: response to water deprivation (GO:0009414);; Biological Process: response to wounding (GO:0009611);; Biological Process: response to fungus (GO:0009620);; Biological Process: jasmonic acid biosynthetic process (GO:0009695);; Biological Process: response to jasmonic acid (GO:0009753);; Biological Process: negative regulation of abscisic acid-activated signaling pathway (GO:0009788);; Biological Process: response to chitin (GO:0010200);; Biological Process: hyperosmotic salinity response (GO:0042538);; </t>
  </si>
  <si>
    <t>NAC domain-containing protein 2 GN=T1N6.12 OS=Arabidopsis thaliana (Mouse-ear cress) PE=2 SV=2nam-like protein 10 [Petunia x hybrida]</t>
  </si>
  <si>
    <t>Group9</t>
  </si>
  <si>
    <t xml:space="preserve">Cellular Component: mitochondrion (GO:0005739);; Biological Process: protein folding (GO:0006457);; Biological Process: proteolysis (GO:0006508);; Molecular Function: peptidase activity (GO:0008233);; Biological Process: response to heat (GO:0009408);; Biological Process: response to high light intensity (GO:0009644);; Biological Process: response to hydrogen peroxide (GO:0042542);; </t>
  </si>
  <si>
    <t>--sterol regulatory element-binding protein site 2 protease [Cucumis melo subsp. melo]</t>
  </si>
  <si>
    <t xml:space="preserve">Molecular Function: protein binding (GO:0005515);; Cellular Component: mitochondrion (GO:0005739);; Cellular Component: vacuole (GO:0005773);; Biological Process: acetyl-CoA metabolic process (GO:0006084);; Biological Process: iron ion transport (GO:0006826);; Biological Process: water transport (GO:0006833);; Biological Process: response to water deprivation (GO:0009414);; Biological Process: response to salt stress (GO:0009651);; Cellular Component: chloroplast envelope (GO:0009941);; Biological Process: cellular response to iron ion starvation (GO:0010106);; Molecular Function: water channel activity (GO:0015250);; Cellular Component: integral component of membrane (GO:0016021);; Biological Process: sterol biosynthetic process (GO:0016126);; Biological Process: brassinosteroid biosynthetic process (GO:0016132);; Cellular Component: anchored component of plasma membrane (GO:0046658);; </t>
  </si>
  <si>
    <t>Aquaporin PIP 1-3 OS=Oryza sativa subsp. japonica (Rice) PE=2 SV=2putative transmembrane protein, partial [Pringlea antiscorbutica]</t>
  </si>
  <si>
    <t>--Uncharacterized protein TCM_040624 [Theobroma cacao]</t>
  </si>
  <si>
    <t xml:space="preserve">Cellular Component: mitochondrial inner membrane (GO:0005743);; Biological Process: respiratory gaseous exchange (GO:0007585);; Molecular Function: alternative oxidase activity (GO:0009916);; Biological Process: alternative respiration (GO:0010230);; Cellular Component: integral component of membrane (GO:0016021);; Biological Process: electron transport chain (GO:0022900);; Molecular Function: metal ion binding (GO:0046872);; Cellular Component: respiratory chain (GO:0070469);; </t>
  </si>
  <si>
    <t xml:space="preserve">Ubiquinol oxidase 2, mitochondrial (Precursor) GN=AOX2 OS=Glycine max (Soybean) PE=1 SV=2mitochondrial alternative oxidase 2a [Daucus carota] </t>
  </si>
  <si>
    <t>--hypothetical protein PRUPE_ppa011685mg [Prunus persica]</t>
  </si>
  <si>
    <t xml:space="preserve">--conserved hypothetical protein [Ricinus communis] </t>
  </si>
  <si>
    <t xml:space="preserve">Biological Process: metabolic process (GO:0008152);; Molecular Function: hydrolase activity (GO:0016787);; </t>
  </si>
  <si>
    <t>--epoxide hydrolase [Solanum tuberosum]</t>
  </si>
  <si>
    <t xml:space="preserve">Molecular Function: ATP binding (GO:0005524);; Cellular Component: cytoplasm (GO:0005737);; Biological Process: protein folding (GO:0006457);; Biological Process: response to high light intensity (GO:0009644);; Biological Process: heat acclimation (GO:0010286);; Molecular Function: 2-alkenal reductase [NAD(P)] activity (GO:0032440);; Biological Process: response to hydrogen peroxide (GO:0042542);; Biological Process: oxidation-reduction process (GO:0055114);; </t>
  </si>
  <si>
    <t>Heat shock 70 kDa protein 8 GN=F22D22.13 OS=Arabidopsis thaliana (Mouse-ear cress) PE=2 SV=1Heat-shock protein 70T-2 [Theobroma cacao]</t>
  </si>
  <si>
    <t xml:space="preserve">Biological Process: maltose biosynthetic process (GO:0000024);; Biological Process: starch catabolic process (GO:0005983);; Biological Process: response to cold (GO:0009409);; Cellular Component: chloroplast stroma (GO:0009570);; Molecular Function: beta-amylase activity (GO:0016161);; Molecular Function: cation binding (GO:0043169);; </t>
  </si>
  <si>
    <t xml:space="preserve">Beta-amylase 3, chloroplastic (Precursor) OS=Arabidopsis thaliana (Mouse-ear cress) PE=1 SV=3predicted protein [Populus trichocarpa] </t>
  </si>
  <si>
    <t xml:space="preserve">Cellular Component: cell wall (GO:0005618);; Biological Process: metabolic process (GO:0008152);; Molecular Function: hydrolase activity, acting on ester bonds (GO:0016788);; </t>
  </si>
  <si>
    <t xml:space="preserve">Pectinesterase 2 (Precursor) GN=PECS-2.1 OS=Citrus sinensis (Sweet orange) PE=2 SV=1predicted protein [Populus trichocarpa] </t>
  </si>
  <si>
    <t xml:space="preserve">Molecular Function: translation elongation factor activity (GO:0003746);; Molecular Function: GTPase activity (GO:0003924);; Molecular Function: copper ion binding (GO:0005507);; Molecular Function: GTP binding (GO:0005525);; Cellular Component: nucleolus (GO:0005730);; Cellular Component: cytosol (GO:0005829);; Cellular Component: plasma membrane (GO:0005886);; Biological Process: GTP catabolic process (GO:0006184);; Biological Process: translational elongation (GO:0006414);; Biological Process: response to cold (GO:0009409);; Cellular Component: chloroplast (GO:0009507);; </t>
  </si>
  <si>
    <t>Elongation factor 2 OS=Beta vulgaris (Sugar beet) PE=2 SV=1elongation factor EF-2 [Pisum sativum]</t>
  </si>
  <si>
    <t xml:space="preserve">Cellular Component: cytoplasm (GO:0005737);; Biological Process: response to oxidative stress (GO:0006979);; Cellular Component: plasmodesma (GO:0009506);; Biological Process: raffinose catabolic process (GO:0034484);; Molecular Function: galactinol-sucrose galactosyltransferase activity (GO:0047274);; Molecular Function: raffinose alpha-galactosidase activity (GO:0052692);; Biological Process: response to karrikin (GO:0080167);; </t>
  </si>
  <si>
    <t>Probable galactinol--sucrose galactosyltransferase 2 GN=T8H10.120 OS=Arabidopsis thaliana (Mouse-ear cress) PE=2 SV=2JMS10C05.2 [Jatropha curcas]</t>
  </si>
  <si>
    <t xml:space="preserve">Cellular Component: plasma membrane (GO:0005886);; Biological Process: acetyl-CoA metabolic process (GO:0006084);; Biological Process: glycolysis (GO:0006096);; Biological Process: iron ion transport (GO:0006826);; Biological Process: water transport (GO:0006833);; Biological Process: hyperosmotic response (GO:0006972);; Biological Process: Golgi organization (GO:0007030);; Biological Process: response to temperature stimulus (GO:0009266);; Biological Process: response to water deprivation (GO:0009414);; Cellular Component: plasmodesma (GO:0009506);; Cellular Component: chloroplast (GO:0009507);; Biological Process: response to salt stress (GO:0009651);; Biological Process: response to fructose (GO:0009750);; Biological Process: cellular response to iron ion starvation (GO:0010106);; Molecular Function: water channel activity (GO:0015250);; Cellular Component: integral component of membrane (GO:0016021);; Biological Process: sterol biosynthetic process (GO:0016126);; Biological Process: brassinosteroid biosynthetic process (GO:0016132);; Biological Process: response to cadmium ion (GO:0046686);; Biological Process: transmembrane transport (GO:0055085);; </t>
  </si>
  <si>
    <t>K09872|2e-57|ath:AT4G00430|PIP1</t>
  </si>
  <si>
    <t xml:space="preserve">Probable aquaporin PIP1-4 OS=Arabidopsis thaliana (Mouse-ear cress) PE=1 SV=1plasma membrane intrinsic protein 1;4 [Arabidopsis thaliana] </t>
  </si>
  <si>
    <t xml:space="preserve">Biological Process: transcription, DNA-templated (GO:0006351);; Cellular Component: intracellular membrane-bounded organelle (GO:0043231);; </t>
  </si>
  <si>
    <t>Ethylene-responsive transcription factor TINY GN=F18A17.60 OS=Arabidopsis thaliana (Mouse-ear cress) PE=2 SV=1PREDICTED: ethylene-responsive transcription factor ERF034-like [Fragaria vesca subsp. vesca]</t>
  </si>
  <si>
    <t xml:space="preserve">Beta-fructofuranosidase, soluble isoenzyme I (Precursor) GN=INV*DC4 OS=Daucus carota (Carrot) PE=1 SV=2RecName: Full=Beta-fructofuranosidase, soluble isoenzyme I; AltName: Full=Invertase; AltName: Full=Saccharase; AltName: Full=Sucrose hydrolase; Flags: Precursor </t>
  </si>
  <si>
    <t>Mechanosensitive ion channel protein 6 GN=MSL6 OS=Arabidopsis thaliana (Mouse-ear cress) PE=1 SV=1PREDICTED: mechanosensitive ion channel protein 8-like [Solanum lycopersicum]</t>
  </si>
  <si>
    <t>[OC]</t>
  </si>
  <si>
    <t xml:space="preserve">Biological Process: glycerol ether metabolic process (GO:0006662);; Molecular Function: electron carrier activity (GO:0009055);; Molecular Function: protein disulfide oxidoreductase activity (GO:0015035);; Biological Process: cell redox homeostasis (GO:0045454);; </t>
  </si>
  <si>
    <t>K03671|9e-15|vvi:100246832|hypothetical protein LOC100246832</t>
  </si>
  <si>
    <t>Thioredoxin H2-1 OS=Oryza sativa subsp. japonica (Rice) PE=2 SV=1PREDICTED: thioredoxin H2-like [Solanum lycopersicum]</t>
  </si>
  <si>
    <t xml:space="preserve">Molecular Function: monooxygenase activity (GO:0004497);; Molecular Function: oxidoreductase activity, acting on paired donors, with incorporation or reduction of molecular oxygen (GO:0016705);; Cellular Component: cell part (GO:0044464);; Molecular Function: metal ion binding (GO:0046872);; </t>
  </si>
  <si>
    <t>Cytochrome P450 71B34 GN=CYP71B34 OS=Arabidopsis thaliana (Mouse-ear cress) PE=2 SV=14-hydroxyphenylacetaldehyde oxime monooxygenase, putative [Theobroma cacao]</t>
  </si>
  <si>
    <t>--PREDICTED: uncharacterized protein LOC100261530 [Vitis vinifera]</t>
  </si>
  <si>
    <t xml:space="preserve">Molecular Function: copper ion binding (GO:0005507);; Cellular Component: plasma membrane (GO:0005886);; Biological Process: photomorphogenesis (GO:0009640);; Biological Process: response to abscisic acid (GO:0009737);; Biological Process: embryo development ending in seed dormancy (GO:0009793);; Biological Process: seed germination (GO:0009845);; Biological Process: pollination (GO:0009856);; Biological Process: regulation of flower development (GO:0009909);; Biological Process: meristem structural organization (GO:0009933);; Biological Process: seed dormancy process (GO:0010162);; Biological Process: sugar mediated signaling pathway (GO:0010182);; Biological Process: vegetative to reproductive phase transition of meristem (GO:0010228);; Biological Process: protein ubiquitination (GO:0016567);; Biological Process: lipid storage (GO:0019915);; Cellular Component: apoplast (GO:0048046);; Cellular Component: plant extracellular matrix (GO:0048196);; Biological Process: anther development (GO:0048653);; Biological Process: response to freezing (GO:0050826);; </t>
  </si>
  <si>
    <t>Basic blue protein (Precursor) GN=ARPN OS=Arabidopsis thaliana (Mouse-ear cress) PE=2 SV=2Copper binding protein 6 [Theobroma cacao]</t>
  </si>
  <si>
    <t>[A]</t>
  </si>
  <si>
    <t xml:space="preserve">RNA processing and modification </t>
  </si>
  <si>
    <t>Probable E3 ubiquitin ligase SUD1 GN=F28A23.140 OS=Arabidopsis thaliana (Mouse-ear cress) PE=1 SV=1unnamed protein product [Vitis vinifera]</t>
  </si>
  <si>
    <t xml:space="preserve">Cellular Component: nucleus (GO:0005634);; Biological Process: autophagy (GO:0006914);; Biological Process: response to salt stress (GO:0009651);; </t>
  </si>
  <si>
    <t xml:space="preserve">--hypothetical protein ARALYDRAFT_908064 [Arabidopsis lyrata subsp. lyrata] </t>
  </si>
  <si>
    <t>--Uncharacterized protein TCM_029159 [Theobroma cacao]</t>
  </si>
  <si>
    <t xml:space="preserve">Cellular Component: extracellular region (GO:0005576);; Cellular Component: cell wall (GO:0005618);; Biological Process: phloem or xylem histogenesis (GO:0010087);; Biological Process: leaf vascular tissue pattern formation (GO:0010305);; Biological Process: cotyledon vascular tissue pattern formation (GO:0010588);; Cellular Component: cytoplasmic membrane-bounded vesicle (GO:0016023);; Biological Process: leaf development (GO:0048366);; </t>
  </si>
  <si>
    <t xml:space="preserve">Putative glycine-rich cell wall structural protein 1 (Precursor) GN=GRP-1 OS=Oryza sativa subsp. indica (Rice) PE=4 SV=1predicted protein [Populus trichocarpa] </t>
  </si>
  <si>
    <t xml:space="preserve">Cellular Component: cytoplasmic membrane-bounded vesicle (GO:0016023);; Biological Process: developmental process (GO:0032502);; </t>
  </si>
  <si>
    <t xml:space="preserve">Glycine-rich cell wall structural protein 2 (Precursor) OS=Oryza sativa subsp. japonica (Rice) PE=2 SV=1Glycine-rich cell wall structural protein 1 precursor, putative [Ricinus communis] </t>
  </si>
  <si>
    <t xml:space="preserve">Molecular Function: intracellular cAMP activated cation channel activity (GO:0005222);; Molecular Function: inward rectifier potassium channel activity (GO:0005242);; Molecular Function: calcium channel activity (GO:0005262);; Molecular Function: calmodulin binding (GO:0005516);; Cellular Component: plasma membrane (GO:0005886);; Biological Process: nitric oxide mediated signal transduction (GO:0007263);; Biological Process: plant-type hypersensitive response (GO:0009626);; Cellular Component: integral component of membrane (GO:0016021);; Molecular Function: cyclic nucleotide binding (GO:0030551);; Biological Process: calcium ion transmembrane transport (GO:0070588);; </t>
  </si>
  <si>
    <t>Cyclic nucleotide-gated ion channel 2 GN=T20K14_20 OS=Arabidopsis thaliana (Mouse-ear cress) PE=1 SV=1PREDICTED: cyclic nucleotide-gated ion channel 2-like isoform 2 [Solanum lycopersicum]</t>
  </si>
  <si>
    <t xml:space="preserve">Molecular Function: sucrose alpha-glucosidase activity (GO:0004575);; Cellular Component: vacuole (GO:0005773);; Biological Process: sucrose metabolic process (GO:0005985);; </t>
  </si>
  <si>
    <t>Beta-fructofuranosidase, soluble isoenzyme I (Precursor) GN=INV*DC4 OS=Daucus carota (Carrot) PE=1 SV=2beta-fructofuranosidase [Daucus carota]</t>
  </si>
  <si>
    <t xml:space="preserve">Biological Process: response to superoxide (GO:0000303);; Biological Process: respiratory burst involved in defense response (GO:0002679);; Cellular Component: vacuolar membrane (GO:0005774);; Cellular Component: endoplasmic reticulum (GO:0005783);; Cellular Component: plasma membrane (GO:0005886);; Biological Process: response to salt stress (GO:0009651);; Biological Process: response to auxin (GO:0009733);; Biological Process: response to abscisic acid (GO:0009737);; Biological Process: response to carbohydrate (GO:0009743);; Biological Process: ethylene-activated signaling pathway (GO:0009873);; Biological Process: response to chitin (GO:0010200);; Biological Process: intracellular signal transduction (GO:0035556);; Molecular Function: metal ion binding (GO:0046872);; </t>
  </si>
  <si>
    <t>--PREDICTED: E3 ubiquitin-protein ligase RNF170-like isoform 1 [Solanum lycopersicum]</t>
  </si>
  <si>
    <t>Cell wall / vacuolar inhibitor of fructosidase 1 (Precursor) GN=T2J15.13 OS=Arabidopsis thaliana (Mouse-ear cress) PE=1 SV=1hypothetical protein PRUPE_ppa012287mg [Prunus persica]</t>
  </si>
  <si>
    <t>Cytochrome P450 714C2 GN=OsJ_35025 OS=Oryza sativa subsp. japonica (Rice) PE=2 SV=1PREDICTED: cytochrome P450 734A6-like [Vitis vinifera]</t>
  </si>
  <si>
    <t xml:space="preserve">Biological Process: response to stress (GO:0006950);; Biological Process: response to abiotic stimulus (GO:0009628);; Biological Process: response to abscisic acid (GO:0009737);; Molecular Function: hydrolase activity (GO:0016787);; Biological Process: single-organism cellular process (GO:0044763);; Biological Process: regulation of cellular process (GO:0050794);; </t>
  </si>
  <si>
    <t>K14497|1e-132|vvi:100267957|hypothetical protein LOC100267957</t>
  </si>
  <si>
    <t>Protein phosphatase 2C 7 (Precursor) GN=HAB2 OS=Arabidopsis thaliana (Mouse-ear cress) PE=2 SV=2hypothetical protein PRUPE_ppa005286mg [Prunus persica]</t>
  </si>
  <si>
    <t>Low-temperature-induced 65 kDa protein GN=K24M7.3 OS=Arabidopsis thaliana (Mouse-ear cress) PE=2 SV=2PREDICTED: low-temperature-induced 65 kDa protein-like [Vitis vinifera]</t>
  </si>
  <si>
    <t>Group10</t>
  </si>
  <si>
    <t>--hypothetical protein [Solanum tuberosum]</t>
  </si>
  <si>
    <t xml:space="preserve">Cellular Component: plant-type cell wall (GO:0009505);; Molecular Function: kinase activity (GO:0016301);; Biological Process: phosphorylation (GO:0016310);; Molecular Function: adenyl nucleotide binding (GO:0030554);; </t>
  </si>
  <si>
    <t>SNF1-related protein kinase regulatory subunit gamma-1 GN=T8P19.40 OS=Arabidopsis thaliana (Mouse-ear cress) PE=1 SV=2PREDICTED: SNF1-related protein kinase regulatory subunit gamma-1-like [Solanum lycopersicum]</t>
  </si>
  <si>
    <t xml:space="preserve">Molecular Function: protein serine/threonine phosphatase activity (GO:0004722);; Molecular Function: protein binding (GO:0005515);; Cellular Component: nucleus (GO:0005634);; Cellular Component: cytosol (GO:0005829);; Biological Process: protein dephosphorylation (GO:0006470);; Biological Process: response to cold (GO:0009409);; Biological Process: response to water deprivation (GO:0009414);; Biological Process: negative regulation of abscisic acid-activated signaling pathway (GO:0009788);; Biological Process: regulation of stomatal movement (GO:0010119);; Biological Process: hyperosmotic salinity response (GO:0042538);; Molecular Function: metal ion binding (GO:0046872);; </t>
  </si>
  <si>
    <t>K14497|1e-125|vvi:100247958|hypothetical protein LOC100247958</t>
  </si>
  <si>
    <t>Protein phosphatase 2C 37 GN=F24K9.8 OS=Arabidopsis thaliana (Mouse-ear cress) PE=1 SV=1PREDICTED: protein phosphatase 2C 37-like [Solanum lycopersicum]</t>
  </si>
  <si>
    <t>[K]</t>
  </si>
  <si>
    <t xml:space="preserve">Transcription </t>
  </si>
  <si>
    <t xml:space="preserve">Cellular Component: chloroplast thylakoid lumen (GO:0009543);; </t>
  </si>
  <si>
    <t>K07735|1e-155|vvi:100261075|hypothetical protein LOC100261075</t>
  </si>
  <si>
    <t>--PREDICTED: UPF0301 protein Cpha266_0885-like isoform 1 [Vitis vinifera]</t>
  </si>
  <si>
    <t xml:space="preserve">Molecular Function: protein serine/threonine kinase activity (GO:0004674);; Molecular Function: protein tyrosine kinase activity (GO:0004713);; Molecular Function: ATP binding (GO:0005524);; Cellular Component: plasma membrane (GO:0005886);; Biological Process: protein phosphorylation (GO:0006468);; Cellular Component: cytoplasmic membrane-bounded vesicle (GO:0016023);; </t>
  </si>
  <si>
    <t>Receptor-like serine/threonine-protein kinase At1g78530 GN=At1g78530 OS=Arabidopsis thaliana (Mouse-ear cress) PE=2 SV=1hypothetical protein PRUPE_ppa007835mg [Prunus persica]</t>
  </si>
  <si>
    <t xml:space="preserve">Molecular Function: DNA binding (GO:0003677);; Molecular Function: sequence-specific DNA binding transcription factor activity (GO:0003700);; Cellular Component: nucleus (GO:0005634);; Biological Process: regulation of transcription, DNA-templated (GO:0006355);; Biological Process: response to salt stress (GO:0009651);; Biological Process: response to abscisic acid (GO:0009737);; Biological Process: organ morphogenesis (GO:0009887);; Biological Process: vegetative to reproductive phase transition of meristem (GO:0010228);; Molecular Function: 2-alkenal reductase [NAD(P)] activity (GO:0032440);; Biological Process: oxidation-reduction process (GO:0055114);; </t>
  </si>
  <si>
    <t>Ethylene-responsive transcription factor RAP2-7 GN=T17D12.11 OS=Arabidopsis thaliana (Mouse-ear cress) PE=2 SV=2PREDICTED: ethylene-responsive transcription factor RAP2-7-like [Vitis vinifera]</t>
  </si>
  <si>
    <t xml:space="preserve">Biological Process: RNA splicing, via endonucleolytic cleavage and ligation (GO:0000394);; Cellular Component: cytoplasm (GO:0005737);; Cellular Component: plasma membrane (GO:0005886);; Biological Process: DNA replication (GO:0006260);; Biological Process: DNA methylation (GO:0006306);; Biological Process: cell proliferation (GO:0008283);; Molecular Function: homocysteine S-methyltransferase activity (GO:0008898);; Biological Process: methionine biosynthetic process (GO:0009086);; Biological Process: virus induced gene silencing (GO:0009616);; Biological Process: vegetative phase change (GO:0010050);; Biological Process: S-methylmethionine cycle (GO:0033528);; Biological Process: post-translational protein modification (GO:0043687);; Biological Process: positive regulation of transcription, DNA-templated (GO:0045893);; Biological Process: histone H3-K9 methylation (GO:0051567);; </t>
  </si>
  <si>
    <t>K00547|0.0|pop:POPTR_658494|HMT2</t>
  </si>
  <si>
    <t>Homocysteine S-methyltransferase 2 GN=HMT-2 OS=Arabidopsis thaliana (Mouse-ear cress) PE=1 SV=1PREDICTED: homocysteine S-methyltransferase 3-like [Solanum lycopersicum]</t>
  </si>
  <si>
    <t xml:space="preserve">Molecular Function: oxidoreductase activity (GO:0016491);; </t>
  </si>
  <si>
    <t>Inactive tetrahydrocannabinolic acid synthase (Precursor) OS=Cannabis sativa (Hemp) PE=3 SV=1(S)-reticuline oxidase-like protein [Daucus carota]</t>
  </si>
  <si>
    <t xml:space="preserve">Cellular Component: mitochondrion (GO:0005739);; Biological Process: heat acclimation (GO:0010286);; </t>
  </si>
  <si>
    <t>--PLATZ transcription factor family protein isoform 2 [Theobroma cacao]</t>
  </si>
  <si>
    <t xml:space="preserve">Molecular Function: ATP binding (GO:0005524);; Biological Process: pyruvate metabolic process (GO:0006090);; Cellular Component: chloroplast (GO:0009507);; Biological Process: photosynthesis (GO:0015979);; Molecular Function: kinase activity (GO:0016301);; Biological Process: phosphorylation (GO:0016310);; Molecular Function: metal ion binding (GO:0046872);; Molecular Function: pyruvate, phosphate dikinase activity (GO:0050242);; </t>
  </si>
  <si>
    <t>K01006|0.0|vvi:100247690|hypothetical protein LOC100247690</t>
  </si>
  <si>
    <t>Pyruvate, phosphate dikinase, chloroplastic (Precursor) GN=PPD OS=Mesembryanthemum crystallinum (Common ice plant) PE=2 SV=1hypothetical protein PRUPE_ppa000892mg [Prunus persica]</t>
  </si>
  <si>
    <t xml:space="preserve">Molecular Function: zinc ion binding (GO:0008270);; Molecular Function: ligase activity (GO:0016874);; </t>
  </si>
  <si>
    <t xml:space="preserve">Probable E3 ubiquitin ligase SUD1 GN=F28A23.140 OS=Arabidopsis thaliana (Mouse-ear cress) PE=1 SV=1PREDICTED: uncharacterized protein LOC100258737 [Vitis vinifera] </t>
  </si>
  <si>
    <t xml:space="preserve">Biological Process: response to stress (GO:0006950);; </t>
  </si>
  <si>
    <t xml:space="preserve">Small heat shock protein, chloroplastic (Precursor) GN=HSP23 OS=Chenopodium rubrum (Red goosefoot) PE=2 SV=1mitochondrial small heat shock protein [Solanum lycopersicum] </t>
  </si>
  <si>
    <t xml:space="preserve">Molecular Function: alpha,alpha-trehalose-phosphate synthase (UDP-forming) activity (GO:0003825);; Molecular Function: trehalose-phosphatase activity (GO:0004805);; Cellular Component: nucleus (GO:0005634);; Cellular Component: mitochondrion (GO:0005739);; Cellular Component: cytosol (GO:0005829);; Biological Process: trehalose biosynthetic process (GO:0005992);; </t>
  </si>
  <si>
    <t>Probable alpha,alpha-trehalose-phosphate synthase [UDP-forming] 11 GN=MSF3.8 OS=Arabidopsis thaliana (Mouse-ear cress) PE=2 SV=1trehalose-6-phosphate synthase [Camellia sinensis]</t>
  </si>
  <si>
    <t xml:space="preserve">Biological Process: amino acid transmembrane transport (GO:0003333);; Cellular Component: plasma membrane (GO:0005886);; Molecular Function: polyamine transmembrane transporter activity (GO:0015203);; Molecular Function: cationic amino acid transmembrane transporter activity (GO:0015326);; Biological Process: chlorophyll catabolic process (GO:0015996);; Cellular Component: integral component of membrane (GO:0016021);; Biological Process: polyamine transmembrane transport (GO:1902047);; </t>
  </si>
  <si>
    <t>Probable polyamine transporter At3g19553 GN=At3g19553 OS=Arabidopsis thaliana (Mouse-ear cress) PE=3 SV=1PREDICTED: uncharacterized transporter lpg1691 [Vitis vinifera]</t>
  </si>
  <si>
    <t>--sieve element occlusion protein 1 [Nicotiana tabacum]</t>
  </si>
  <si>
    <t xml:space="preserve">Molecular Function: calmodulin-dependent protein kinase activity (GO:0004683);; Molecular Function: protein binding (GO:0005515);; Molecular Function: ATP binding (GO:0005524);; Cellular Component: plasma membrane (GO:0005886);; Biological Process: protein phosphorylation (GO:0006468);; Biological Process: multicellular organismal development (GO:0007275);; Biological Process: response to water deprivation (GO:0009414);; Biological Process: stomatal movement (GO:0010118);; Biological Process: basipetal auxin transport (GO:0010540);; Biological Process: calcium-mediated signaling (GO:0019722);; Biological Process: hyperosmotic salinity response (GO:0042538);; </t>
  </si>
  <si>
    <t xml:space="preserve">CBL-interacting serine/threonine-protein kinase 6 GN=At4g30960 OS=Arabidopsis thaliana (Mouse-ear cress) PE=1 SV=1predicted protein [Populus trichocarpa] </t>
  </si>
  <si>
    <t xml:space="preserve">Cellular Component: monolayer-surrounded lipid storage body (GO:0012511);; Cellular Component: integral component of membrane (GO:0016021);; Biological Process: lipid storage (GO:0019915);; </t>
  </si>
  <si>
    <t>Oleosin 18.5 kDa GN=At4g25140 OS=Arabidopsis thaliana (Mouse-ear cress) PE=1 SV=1PREDICTED: oleosin 16 kDa-like [Solanum lycopersicum]</t>
  </si>
  <si>
    <t>Dirigent protein 2 (Precursor) GN=DIR2 OS=Arabidopsis thaliana (Mouse-ear cress) PE=2 SV=1hypothetical protein PRUPE_ppa023893mg, partial [Prunus persica]</t>
  </si>
  <si>
    <t xml:space="preserve">Cellular Component: chloroplast (GO:0009507);; Cellular Component: thylakoid (GO:0009579);; Molecular Function: oxidoreductase activity, acting on diphenols and related substances as donors, oxygen as acceptor (GO:0016682);; Biological Process: single-organism metabolic process (GO:0044710);; </t>
  </si>
  <si>
    <t>K00422|2e-83|vvi:100256583|hypothetical protein LOC100256583</t>
  </si>
  <si>
    <t>Polyphenol oxidase, chloroplastic (Precursor) OS=Vitis vinifera (Grape) PE=1 SV=1polyphenoloxidase [Camellia nitidissima]</t>
  </si>
  <si>
    <t xml:space="preserve">Molecular Function: magnesium ion binding (GO:0000287);; Cellular Component: cytoplasmic mRNA processing body (GO:0000932);; Molecular Function: mRNA binding (GO:0003729);; Cellular Component: nucleus (GO:0005634);; Cellular Component: vacuole (GO:0005773);; Biological Process: fatty acid beta-oxidation (GO:0006635);; Biological Process: primary shoot apical meristem specification (GO:0010072);; Molecular Function: malate transmembrane transporter activity (GO:0015140);; Cellular Component: membrane (GO:0016020);; Biological Process: posttranscriptional gene silencing (GO:0016441);; Biological Process: protein import into peroxisome matrix (GO:0016558);; Molecular Function: sodium:dicarboxylate symporter activity (GO:0017153);; Molecular Function: manganese ion binding (GO:0030145);; Biological Process: deadenylation-independent decapping of nuclear-transcribed mRNA (GO:0031087);; Biological Process: sodium ion transmembrane transport (GO:0035725);; Molecular Function: protein homodimerization activity (GO:0042803);; Molecular Function: m7G(5')pppN diphosphatase activity (GO:0050072);; Biological Process: regulation of intracellular pH (GO:0051453);; Biological Process: malate transmembrane transport (GO:0071423);; </t>
  </si>
  <si>
    <t>K14445|0.0|vvi:100255398|hypothetical protein LOC100255398</t>
  </si>
  <si>
    <t>Tonoplast dicarboxylate transporter GN=MNJ7.15 OS=Arabidopsis thaliana (Mouse-ear cress) PE=2 SV=2PREDICTED: tonoplast dicarboxylate transporter-like [Fragaria vesca subsp. vesca]</t>
  </si>
  <si>
    <t xml:space="preserve">Cellular Component: intracellular part (GO:0044424);; </t>
  </si>
  <si>
    <t xml:space="preserve">Stem-specific protein TSJT1 GN=TSJT1 OS=Nicotiana tabacum (Common tobacco) PE=2 SV=1PREDICTED: stem-specific protein TSJT1 [Vitis vinifera] </t>
  </si>
  <si>
    <t xml:space="preserve">Cellular Component: vacuole (GO:0005773);; Biological Process: proteolysis (GO:0006508);; Molecular Function: cysteine-type peptidase activity (GO:0008234);; Biological Process: response to salt stress (GO:0009651);; Molecular Function: 2-alkenal reductase [NAD(P)] activity (GO:0032440);; Cellular Component: nuclear part (GO:0044428);; Cellular Component: chloroplast part (GO:0044434);; Cellular Component: apoplast (GO:0048046);; Biological Process: oxidation-reduction process (GO:0055114);; </t>
  </si>
  <si>
    <t>Cysteine proteinase RD21a (Precursor) GN=RD21A OS=Arabidopsis thaliana (Mouse-ear cress) PE=1 SV=1cysteine protease [Daucus carota]</t>
  </si>
  <si>
    <t xml:space="preserve">Molecular Function: hydrolase activity (GO:0016787);; Molecular Function: lyase activity (GO:0016829);; </t>
  </si>
  <si>
    <t>K06966|1e-134|rcu:RCOM_1597390|carboxy-lyase, putative</t>
  </si>
  <si>
    <t xml:space="preserve">Cytokinin riboside 5&amp;apos;-monophosphate phosphoribohydrolase LOG7 GN=LOG7 OS=Arabidopsis thaliana (Mouse-ear cress) PE=1 SV=2carboxy-lyase, putative [Ricinus communis] </t>
  </si>
  <si>
    <t xml:space="preserve">Molecular Function: GTP binding (GO:0005525);; Cellular Component: intracellular (GO:0005622);; Biological Process: small GTPase mediated signal transduction (GO:0007264);; Biological Process: protein transport (GO:0015031);; Biological Process: proline transport (GO:0015824);; Biological Process: vesicle-mediated transport (GO:0016192);; Cellular Component: pollen tube tip (GO:0090404);; </t>
  </si>
  <si>
    <t>Ras-related protein RABA2b GN=RABA2B OS=Arabidopsis thaliana (Mouse-ear cress) PE=2 SV=2Ras-related small GTP-binding family protein, putative [Theobroma cacao]</t>
  </si>
  <si>
    <t xml:space="preserve">Cellular Component: cytoplasm (GO:0005737);; Biological Process: response to stress (GO:0006950);; </t>
  </si>
  <si>
    <t>K13993|9e-79|vvi:100254733|hypothetical protein LOC100254733</t>
  </si>
  <si>
    <t>18.2 kDa class I heat shock protein GN=HSP18.2 OS=Medicago sativa (Alfalfa) PE=2 SV=118.6 kDa heat-shock protein [Helianthus annuus]</t>
  </si>
  <si>
    <t xml:space="preserve">Zinc finger CCCH domain-containing protein 11 OS=Oryza sativa subsp. japonica (Rice) PE=2 SV=2predicted protein [Populus trichocarpa] </t>
  </si>
  <si>
    <t xml:space="preserve">Molecular Function: transporter activity (GO:0005215);; Biological Process: transport (GO:0006810);; </t>
  </si>
  <si>
    <t>K03098|1e-101|rcu:RCOM_0700620|apolipoprotein d, putative</t>
  </si>
  <si>
    <t>--temperature-induced lipocalin&amp;apos; [Mesembryanthemum crystallinum]</t>
  </si>
  <si>
    <t>--ERD protein [Vitis amurensis]</t>
  </si>
  <si>
    <t xml:space="preserve">Molecular Function: voltage-gated chloride channel activity (GO:0005247);; Cellular Component: nucleus (GO:0005634);; Biological Process: chloride transport (GO:0006821);; Biological Process: iron ion transport (GO:0006826);; Molecular Function: nitrate:hydrogen symporter activity (GO:0009671);; Cellular Component: plant-type vacuole membrane (GO:0009705);; Biological Process: plant-type cell wall biogenesis (GO:0009832);; Biological Process: cellular response to iron ion starvation (GO:0010106);; Biological Process: response to nitrate (GO:0010167);; Biological Process: nitrate transport (GO:0015706);; Cellular Component: integral component of membrane (GO:0016021);; Biological Process: cell growth (GO:0016049);; Biological Process: cellular cation homeostasis (GO:0030003);; Biological Process: cellulose metabolic process (GO:0030243);; Molecular Function: adenyl nucleotide binding (GO:0030554);; Biological Process: transmembrane transport (GO:0055085);; Biological Process: divalent metal ion transport (GO:0070838);; </t>
  </si>
  <si>
    <t>Chloride channel protein CLC-b GN=MYF5.4 OS=Arabidopsis thaliana (Mouse-ear cress) PE=1 SV=1CLC-Nt2 protein [Nicotiana tabacum]</t>
  </si>
  <si>
    <t>--hypothetical protein VITISV_011279 [Vitis vinifera]</t>
  </si>
  <si>
    <t xml:space="preserve">Biological Process: response to stress (GO:0006950);; Biological Process: response to abiotic stimulus (GO:0009628);; Biological Process: response to hormone (GO:0009725);; Biological Process: carboxylic acid metabolic process (GO:0019752);; Biological Process: cellular biosynthetic process (GO:0044249);; Biological Process: single-organism biosynthetic process (GO:0044711);; Biological Process: organonitrogen compound metabolic process (GO:1901564);; Biological Process: organic substance biosynthetic process (GO:1901576);; Biological Process: response to oxygen-containing compound (GO:1901700);; </t>
  </si>
  <si>
    <t xml:space="preserve">Glycine-rich protein DC7.1 (Precursor) OS=Daucus carota (Carrot) PE=2 SV=1RecName: Full=Glycine-rich protein DC7.1; Flags: Precursor </t>
  </si>
  <si>
    <t xml:space="preserve">Molecular Function: transporter activity (GO:0005215);; Biological Process: oligopeptide transport (GO:0006857);; Cellular Component: integral component of membrane (GO:0016021);; Biological Process: cellular cation homeostasis (GO:0030003);; Biological Process: divalent metal ion transport (GO:0070838);; </t>
  </si>
  <si>
    <t>Nitrate transporter 1.4 GN=F18A8.6 OS=Arabidopsis thaliana (Mouse-ear cress) PE=1 SV=1Major facilitator superfamily protein isoform 2 [Theobroma cacao]</t>
  </si>
  <si>
    <t xml:space="preserve">Biological Process: response to stress (GO:0006950);; Biological Process: response to abiotic stimulus (GO:0009628);; Biological Process: primary metabolic process (GO:0044238);; Biological Process: cellular macromolecule metabolic process (GO:0044260);; </t>
  </si>
  <si>
    <t>Heat stress transcription factor A-6b GN=MWI23.20 OS=Arabidopsis thaliana (Mouse-ear cress) PE=2 SV=1HSFA9 [Coffea arabica]</t>
  </si>
  <si>
    <t xml:space="preserve">Molecular Function: sugar:hydrogen symporter activity (GO:0005351);; Cellular Component: integral component of membrane (GO:0016021);; Molecular Function: 2-alkenal reductase [NAD(P)] activity (GO:0032440);; Biological Process: carbohydrate transmembrane transport (GO:0034219);; Biological Process: oxidation-reduction process (GO:0055114);; </t>
  </si>
  <si>
    <t>Probable plastidic glucose transporter 2 GN=At1g67300 OS=Arabidopsis thaliana (Mouse-ear cress) PE=2 SV=1Major facilitator superfamily protein isoform 1 [Theobroma cacao]</t>
  </si>
  <si>
    <t xml:space="preserve">Biological Process: glycerol ether metabolic process (GO:0006662);; Molecular Function: electron carrier activity (GO:0009055);; Cellular Component: chloroplast stroma (GO:0009570);; Molecular Function: protein disulfide oxidoreductase activity (GO:0015035);; Molecular Function: oxidoreductase activity, acting on a sulfur group of donors, disulfide as acceptor (GO:0016671);; Cellular Component: chloroplast membrane (GO:0031969);; Biological Process: cell redox homeostasis (GO:0045454);; </t>
  </si>
  <si>
    <t xml:space="preserve">Thioredoxin-like 1-1, chloroplastic (Precursor) GN=At1g08570 OS=Arabidopsis thaliana (Mouse-ear cress) PE=2 SV=1predicted protein [Populus trichocarpa] </t>
  </si>
  <si>
    <t xml:space="preserve">Biological Process: galactose metabolic process (GO:0006012);; Biological Process: response to heat (GO:0009408);; Biological Process: response to cold (GO:0009409);; Biological Process: response to water deprivation (GO:0009414);; Biological Process: response to high light intensity (GO:0009644);; Biological Process: response to salt stress (GO:0009651);; Biological Process: response to abscisic acid (GO:0009737);; Biological Process: carbohydrate biosynthetic process (GO:0016051);; Biological Process: response to hydrogen peroxide (GO:0042542);; Molecular Function: inositol 3-alpha-galactosyltransferase activity (GO:0047216);; </t>
  </si>
  <si>
    <t>Galactinol synthase 1 GN=GOLS1 OS=Arabidopsis thaliana (Mouse-ear cress) PE=1 SV=1Galactinol synthase 1 [Theobroma cacao]</t>
  </si>
  <si>
    <t xml:space="preserve">Molecular Function: retinal dehydrogenase activity (GO:0001758);; Molecular Function: 3-chloroallyl aldehyde dehydrogenase activity (GO:0004028);; Molecular Function: aldehyde dehydrogenase (NAD) activity (GO:0004029);; Biological Process: systemic acquired resistance (GO:0009627);; Biological Process: phenylpropanoid biosynthetic process (GO:0009699);; Biological Process: response to nitrate (GO:0010167);; Biological Process: nitrate transport (GO:0015706);; Biological Process: response to endoplasmic reticulum stress (GO:0034976);; Molecular Function: coniferyl-aldehyde dehydrogenase activity (GO:0050269);; Biological Process: oxidation-reduction process (GO:0055114);; </t>
  </si>
  <si>
    <t>K12355|0.0|rcu:RCOM_1053330|aldehyde dehydrogenase, putative (EC:1.2.1.36)</t>
  </si>
  <si>
    <t xml:space="preserve">Aldehyde dehydrogenase family 2 member C4 GN=MOB24.3 OS=Arabidopsis thaliana (Mouse-ear cress) PE=1 SV=2aldehyde dehydrogenase, putative [Ricinus communis] </t>
  </si>
  <si>
    <t xml:space="preserve">--legume-specific protein [Aeschynomene evenia] </t>
  </si>
  <si>
    <t>Group11</t>
  </si>
  <si>
    <t xml:space="preserve">Epidermis-specific secreted glycoprotein EP1 (Precursor) GN=EP1 OS=Daucus carota (Carrot) PE=1 SV=1cell attachment protein in somatic embryogenesis [Daucus carota] </t>
  </si>
  <si>
    <t xml:space="preserve">Molecular Function: ATP binding (GO:0005524);; Cellular Component: cell wall (GO:0005618);; Cellular Component: nucleus (GO:0005634);; Biological Process: response to cold (GO:0009409);; Biological Process: response to light stimulus (GO:0009416);; Cellular Component: chloroplast thylakoid membrane (GO:0009535);; Cellular Component: chloroplast envelope (GO:0009941);; Cellular Component: plastoglobule (GO:0010287);; Cellular Component: stromule (GO:0010319);; Biological Process: defense response to bacterium (GO:0042742);; Molecular Function: ADP binding (GO:0043531);; Molecular Function: ribulose-1,5-bisphosphate carboxylase/oxygenase activator activity (GO:0046863);; Cellular Component: apoplast (GO:0048046);; Biological Process: regulation of catalytic activity (GO:0050790);; </t>
  </si>
  <si>
    <t>Ribulose bisphosphate carboxylase/oxygenase activase, chloroplastic (Precursor) GN=RCA OS=Malus domestica (Apple) PE=2 SV=1hypothetical protein PRUPE_ppa005158mg [Prunus persica]</t>
  </si>
  <si>
    <t xml:space="preserve">Biological Process: MAPK cascade (GO:0000165);; Molecular Function: ATP binding (GO:0005524);; Cellular Component: cell wall (GO:0005618);; Cellular Component: nucleus (GO:0005634);; Biological Process: protein targeting to membrane (GO:0006612);; Biological Process: response to cold (GO:0009409);; Cellular Component: chloroplast thylakoid membrane (GO:0009535);; Biological Process: detection of biotic stimulus (GO:0009595);; Biological Process: response to blue light (GO:0009637);; Biological Process: response to high light intensity (GO:0009644);; Biological Process: salicylic acid biosynthetic process (GO:0009697);; Biological Process: response to sucrose (GO:0009744);; Biological Process: systemic acquired resistance, salicylic acid mediated signaling pathway (GO:0009862);; Biological Process: jasmonic acid mediated signaling pathway (GO:0009867);; Cellular Component: chloroplast envelope (GO:0009941);; Biological Process: response to red light (GO:0010114);; Biological Process: leaf senescence (GO:0010150);; Biological Process: regulation of proton transport (GO:0010155);; Biological Process: response to chitin (GO:0010200);; Biological Process: response to far red light (GO:0010218);; Cellular Component: plastoglobule (GO:0010287);; Biological Process: regulation of hydrogen peroxide metabolic process (GO:0010310);; Cellular Component: stromule (GO:0010319);; Biological Process: regulation of plant-type hypersensitive response (GO:0010363);; Biological Process: photosynthesis, light reaction (GO:0019684);; Biological Process: negative regulation of defense response (GO:0031348);; Biological Process: defense response to bacterium (GO:0042742);; Molecular Function: ADP binding (GO:0043531);; Biological Process: regulation of multi-organism process (GO:0043900);; Molecular Function: ribulose-1,5-bisphosphate carboxylase/oxygenase activator activity (GO:0046863);; Cellular Component: apoplast (GO:0048046);; Biological Process: regulation of catalytic activity (GO:0050790);; Biological Process: defense response to fungus (GO:0050832);; </t>
  </si>
  <si>
    <t>Ribulose bisphosphate carboxylase/oxygenase activase, chloroplastic (Precursor) OS=Oryza sativa subsp. japonica (Rice) PE=1 SV=2hypothetical protein PRUPE_ppa005158mg [Prunus persica]</t>
  </si>
  <si>
    <t xml:space="preserve">Cellular Component: mitochondrion (GO:0005739);; Cellular Component: chloroplast stroma (GO:0009570);; Biological Process: response to nitrate (GO:0010167);; Biological Process: nitrate transport (GO:0015706);; Cellular Component: membrane (GO:0016020);; Biological Process: cysteine biosynthetic process (GO:0019344);; Molecular Function: heme binding (GO:0020037);; Biological Process: electron transport chain (GO:0022900);; Biological Process: nitrate assimilation (GO:0042128);; Molecular Function: metal ion binding (GO:0046872);; Molecular Function: ferredoxin-nitrate reductase activity (GO:0047889);; Cellular Component: apoplast (GO:0048046);; Molecular Function: ferredoxin-nitrite reductase activity (GO:0048307);; Molecular Function: nitrite reductase (NO-forming) activity (GO:0050421);; Molecular Function: 4 iron, 4 sulfur cluster binding (GO:0051539);; </t>
  </si>
  <si>
    <t>K00366|0.0|vvi:100253671|hypothetical protein LOC100253671</t>
  </si>
  <si>
    <t>Ferredoxin--nitrite reductase, chloroplastic (Precursor) GN=NIR1 OS=Betula pendula (European white birch) PE=2 SV=1nitrite reductase protein [Gossypium hirsutum]</t>
  </si>
  <si>
    <t>Terpene synthase 10 GN=TPS10 OS=Ricinus communis (Castor bean) PE=2 SV=1PREDICTED: myrcene synthase, chloroplastic [Vitis vinifera]</t>
  </si>
  <si>
    <t>Group12</t>
  </si>
  <si>
    <t xml:space="preserve">Proline-rich receptor-like protein kinase PERK2 GN=PERK2 OS=Arabidopsis thaliana (Mouse-ear cress) PE=2 SV=3glucose-repressible gene protein [Verticillium alfalfae VaMs.102] </t>
  </si>
  <si>
    <t xml:space="preserve">--hypothetical protein SNOG_01958 [Phaeosphaeria nodorum SN15] </t>
  </si>
  <si>
    <t xml:space="preserve">Probable strigolactone esterase D14 OS=Oryza sativa subsp. japonica (Rice) PE=1 SV=1predicted protein [Populus trichocarpa] </t>
  </si>
  <si>
    <t xml:space="preserve">Biological Process: cell morphogenesis (GO:0000902);; Biological Process: cell growth (GO:0016049);; Biological Process: Golgi vesicle transport (GO:0048193);; </t>
  </si>
  <si>
    <t>--TLD-domain containing nucleolar protein isoform 1 [Theobroma cacao]</t>
  </si>
  <si>
    <t xml:space="preserve">Molecular Function: transcription cofactor activity (GO:0003712);; Molecular Function: histone acetyltransferase activity (GO:0004402);; Molecular Function: calmodulin binding (GO:0005516);; Cellular Component: nucleus (GO:0005634);; Cellular Component: cytoplasm (GO:0005737);; Biological Process: regulation of transcription, DNA-templated (GO:0006355);; Biological Process: circadian rhythm (GO:0007623);; Molecular Function: zinc ion binding (GO:0008270);; Biological Process: embryo sac development (GO:0009553);; Biological Process: pollen development (GO:0009555);; Biological Process: response to auxin (GO:0009733);; Biological Process: response to carbohydrate (GO:0009743);; Biological Process: response to salicylic acid (GO:0009751);; Biological Process: response to nitrate (GO:0010167);; Biological Process: histone acetylation (GO:0016573);; Biological Process: response to hydrogen peroxide (GO:0042542);; Biological Process: positive regulation of telomerase activity (GO:0051973);; Biological Process: regulation of response to stress (GO:0080134);; </t>
  </si>
  <si>
    <t xml:space="preserve">BTB/POZ and TAZ domain-containing protein 1 GN=BT1 OS=Arabidopsis thaliana (Mouse-ear cress) PE=1 SV=1protein binding protein, putative [Ricinus communis] </t>
  </si>
  <si>
    <t>--unknown [Medicago truncatula]</t>
  </si>
  <si>
    <t xml:space="preserve">Glycine-rich cell wall structural protein (Precursor) GN=At3g17050 OS=Arabidopsis thaliana (Mouse-ear cress) PE=4 SV=2predicted protein [Populus trichocarpa] </t>
  </si>
  <si>
    <t>Group13</t>
  </si>
  <si>
    <t xml:space="preserve">Biological Process: response to molecule of fungal origin (GO:0002238);; Cellular Component: nucleus (GO:0005634);; </t>
  </si>
  <si>
    <t>Universal stress protein A-like protein GN=At3g01520 OS=Arabidopsis thaliana (Mouse-ear cress) PE=1 SV=2hypothetical protein PRUPE_ppa011155mg [Prunus persica]</t>
  </si>
  <si>
    <t>--PREDICTED: uncharacterized protein LOC101508182 [Cicer arietinum]</t>
  </si>
  <si>
    <t xml:space="preserve">--PREDICTED: uncharacterized protein LOC100265593 [Vitis vinifera] </t>
  </si>
  <si>
    <t xml:space="preserve">Molecular Function: protein binding (GO:0005515);; Cellular Component: nucleus (GO:0005634);; Cellular Component: plastid (GO:0009536);; </t>
  </si>
  <si>
    <t>--hypothetical protein PRUPE_ppa009787mg [Prunus persica]</t>
  </si>
  <si>
    <t xml:space="preserve">Biological Process: multicellular organismal development (GO:0007275);; </t>
  </si>
  <si>
    <t>Late embryogenesis abundant protein Dc3 OS=Daucus carota (Carrot) PE=2 SV=1RecName: Full=Late embryogenesis abundant protein Dc3</t>
  </si>
  <si>
    <t>Dehydrin DHN1 GN=DHN1 OS=Avicennia marina (Grey mangrove) PE=1 SV=1dehydrin protein [Daucus carota]</t>
  </si>
  <si>
    <t xml:space="preserve">Molecular Function: protein serine/threonine phosphatase activity (GO:0004722);; Biological Process: protein dephosphorylation (GO:0006470);; Biological Process: response to abscisic acid (GO:0009737);; Biological Process: single-organism cellular process (GO:0044763);; Molecular Function: metal ion binding (GO:0046872);; Biological Process: regulation of cellular process (GO:0050794);; </t>
  </si>
  <si>
    <t>K14497|1e-142|pop:POPTR_768154|hypothetical protein</t>
  </si>
  <si>
    <t xml:space="preserve">Probable protein phosphatase 2C 24 GN=At2g29380 OS=Arabidopsis thaliana (Mouse-ear cress) PE=2 SV=1predicted protein [Populus trichocarpa] </t>
  </si>
  <si>
    <t xml:space="preserve">Cellular Component: vacuole (GO:0005773);; Cellular Component: chloroplast (GO:0009507);; Cellular Component: anchored component of plasma membrane (GO:0046658);; Cellular Component: apoplast (GO:0048046);; </t>
  </si>
  <si>
    <t>Early nodulin-like protein 2 (Precursor) GN=At4g27520 OS=Arabidopsis thaliana (Mouse-ear cress) PE=1 SV=1PREDICTED: early nodulin-like protein 2-like [Solanum lycopersicum]</t>
  </si>
  <si>
    <t xml:space="preserve">Heat stress transcription factor A-2b OS=Oryza sativa subsp. japonica (Rice) PE=2 SV=1PREDICTED: heat stress transcription factor A-6b-like [Cucumis sativus] </t>
  </si>
  <si>
    <t xml:space="preserve">Molecular Function: calcium ion binding (GO:0005509);; Molecular Function: calcium-dependent phospholipid binding (GO:0005544);; Biological Process: response to osmotic stress (GO:0006970);; Cellular Component: plasmodesma (GO:0009506);; Biological Process: response to abscisic acid (GO:0009737);; Cellular Component: cell surface (GO:0009986);; </t>
  </si>
  <si>
    <t xml:space="preserve">Annexin D4 GN=T6A23.5 OS=Arabidopsis thaliana (Mouse-ear cress) PE=2 SV=1annexin, putative [Ricinus communis] </t>
  </si>
  <si>
    <t xml:space="preserve">Molecular Function: translation elongation factor activity (GO:0003746);; Molecular Function: copper ion binding (GO:0005507);; Molecular Function: GTP binding (GO:0005525);; Cellular Component: nucleolus (GO:0005730);; Cellular Component: cytosol (GO:0005829);; Cellular Component: plasma membrane (GO:0005886);; Biological Process: translational elongation (GO:0006414);; Biological Process: response to cold (GO:0009409);; Cellular Component: chloroplast (GO:0009507);; </t>
  </si>
  <si>
    <t>K03234|1e-87|pop:POPTR_748394|hypothetical protein</t>
  </si>
  <si>
    <t>Elongation factor 2 OS=Beta vulgaris (Sugar beet) PE=2 SV=1unknown [Lotus japonicus]</t>
  </si>
  <si>
    <t xml:space="preserve">Biological Process: metabolic process (GO:0008152);; Cellular Component: plastid (GO:0009536);; Molecular Function: oxidoreductase activity (GO:0016491);; </t>
  </si>
  <si>
    <t>Polyphenol oxidase, chloroplastic (Precursor) OS=Malus domestica (Apple) PE=2 SV=1polyphenol oxidase [Populus trichocarpa x Populus deltoides]</t>
  </si>
  <si>
    <t xml:space="preserve">Molecular Function: iron ion binding (GO:0005506);; Cellular Component: endoplasmic reticulum membrane (GO:0005789);; Molecular Function: electron carrier activity (GO:0009055);; Cellular Component: integral component of membrane (GO:0016021);; Biological Process: monoterpenoid biosynthetic process (GO:0016099);; Molecular Function: oxidoreductase activity, acting on paired donors, with incorporation or reduction of molecular oxygen, NAD(P)H as one donor, and incorporation of one atom of oxygen (GO:0016709);; Molecular Function: heme binding (GO:0020037);; Biological Process: oxidation-reduction process (GO:0055114);; Molecular Function: aromatase activity (GO:0070330);; </t>
  </si>
  <si>
    <t>Geraniol 8-hydroxylase GN=CYP76B10 OS=Swertia mussotii (Felwort) PE=1 SV=1cytochrome P450 [Pastinaca sativa]</t>
  </si>
  <si>
    <t>K03234|3e-90|sbi:SORBI_0525s002010|hypothetical protein</t>
  </si>
  <si>
    <t xml:space="preserve">Elongation factor 2 OS=Beta vulgaris (Sugar beet) PE=2 SV=1hypothetical protein SORBIDRAFT_0525s002010 [Sorghum bicolor] </t>
  </si>
  <si>
    <t xml:space="preserve">Molecular Function: protein binding (GO:0005515);; </t>
  </si>
  <si>
    <t>Vegetative cell wall protein gp1 (Precursor) GN=GP1 OS=Chlamydomonas reinhardtii (Chlamydomonas smithii) PE=2 SV=1hypothetical protein [Ilex paraguariensis]</t>
  </si>
  <si>
    <t xml:space="preserve">Molecular Function: iron ion binding (GO:0005506);; Cellular Component: endoplasmic reticulum (GO:0005783);; Molecular Function: electron carrier activity (GO:0009055);; Biological Process: monoterpenoid biosynthetic process (GO:0016099);; Molecular Function: oxidoreductase activity, acting on paired donors, with incorporation or reduction of molecular oxygen, NAD(P)H as one donor, and incorporation of one atom of oxygen (GO:0016709);; Molecular Function: heme binding (GO:0020037);; Cellular Component: membrane part (GO:0044425);; Biological Process: oxidation-reduction process (GO:0055114);; </t>
  </si>
  <si>
    <t>Geraniol 8-hydroxylase GN=CYP76B6 OS=Catharanthus roseus (Madagascar periwinkle) PE=1 SV=1cytochrome P450 [Pastinaca sativa]</t>
  </si>
  <si>
    <t xml:space="preserve">Molecular Function: translation elongation factor activity (GO:0003746);; Molecular Function: GTPase activity (GO:0003924);; Molecular Function: copper ion binding (GO:0005507);; Molecular Function: GTP binding (GO:0005525);; Cellular Component: nucleolus (GO:0005730);; Cellular Component: vacuolar membrane (GO:0005774);; Cellular Component: Golgi apparatus (GO:0005794);; Cellular Component: cytosol (GO:0005829);; Cellular Component: plasma membrane (GO:0005886);; Biological Process: GTP catabolic process (GO:0006184);; Biological Process: translational elongation (GO:0006414);; Biological Process: response to cold (GO:0009409);; Cellular Component: plasmodesma (GO:0009506);; Cellular Component: chloroplast (GO:0009507);; Cellular Component: apoplast (GO:0048046);; </t>
  </si>
  <si>
    <t xml:space="preserve">Elongation factor 2 OS=Beta vulgaris (Sugar beet) PE=2 SV=1hypothetical protein CARUB_v100127481mg, partial [Capsella rubella] </t>
  </si>
  <si>
    <t>--Uncharacterized protein TCM_001723 [Theobroma cacao]</t>
  </si>
  <si>
    <t xml:space="preserve">Biological Process: MAPK cascade (GO:0000165);; Molecular Function: ion channel activity (GO:0005216);; Molecular Function: calmodulin binding (GO:0005516);; Cellular Component: plasma membrane (GO:0005886);; Biological Process: protein targeting to membrane (GO:0006612);; Biological Process: detection of biotic stimulus (GO:0009595);; Biological Process: response to nematode (GO:0009624);; Biological Process: salicylic acid biosynthetic process (GO:0009697);; Biological Process: systemic acquired resistance, salicylic acid mediated signaling pathway (GO:0009862);; Biological Process: jasmonic acid mediated signaling pathway (GO:0009867);; Biological Process: response to chitin (GO:0010200);; Biological Process: regulation of hydrogen peroxide metabolic process (GO:0010310);; Biological Process: regulation of plant-type hypersensitive response (GO:0010363);; Molecular Function: cyclic nucleotide binding (GO:0030551);; Biological Process: negative regulation of defense response (GO:0031348);; Biological Process: defense response to bacterium (GO:0042742);; Biological Process: regulation of multi-organism process (GO:0043900);; Biological Process: defense response to fungus (GO:0050832);; </t>
  </si>
  <si>
    <t xml:space="preserve">Probable cyclic nucleotide-gated ion channel 20, chloroplastic (Precursor) GN=MKP6.28 OS=Arabidopsis thaliana (Mouse-ear cress) PE=2 SV=1Cyclic nucleotide-binding transporter 1 isoform 1 [Theobroma cacao] </t>
  </si>
  <si>
    <t>9-cis-epoxycarotenoid dioxygenase NCED1, chloroplastic (Precursor) GN=NCED1 OS=Phaseolus vulgaris (Kidney bean) PE=2 SV=1putative 9-cis epoxycarotenoid dioxygenase [Daucus carota subsp. sativus]</t>
  </si>
  <si>
    <t xml:space="preserve">Cellular Component: cytoplasmic membrane-bounded vesicle (GO:0016023);; </t>
  </si>
  <si>
    <t>Putative glycine-rich cell wall structural protein 1 (Precursor) GN=GRP-1 OS=Oryza sativa subsp. indica (Rice) PE=4 SV=1PREDICTED: uncharacterized protein LOC101229935 [Cucumis sativus]</t>
  </si>
  <si>
    <t>Group14</t>
  </si>
  <si>
    <t>K13993|5e-79|rcu:RCOM_0977820|heat-shock protein, putative</t>
  </si>
  <si>
    <t xml:space="preserve">22.0 kDa heat shock protein (Precursor) GN=HSP22.0 OS=Arabidopsis thaliana (Mouse-ear cress) PE=2 SV=1heat-shock protein, putative [Ricinus communis] </t>
  </si>
  <si>
    <t xml:space="preserve">Biological Process: transport (GO:0006810);; </t>
  </si>
  <si>
    <t>Non-specific lipid-transfer protein (Precursor) GN=MALD3 OS=Malus domestica (Apple) PE=1 SV=1stalk non-specific lipid-transfer protein 1 [Apium graveolens]</t>
  </si>
  <si>
    <t xml:space="preserve">--Inter-alpha-trypsin inhibitor heavy chain H3 precursor, putative [Ricinus communis] </t>
  </si>
  <si>
    <t xml:space="preserve">Biological Process: response to stress (GO:0006950);; Cellular Component: plastid (GO:0009536);; </t>
  </si>
  <si>
    <t>K13993|6e-68|pop:POPTR_1095126|hypothetical protein</t>
  </si>
  <si>
    <t xml:space="preserve">Small heat shock protein, chloroplastic (Precursor) GN=HSP22 OS=Petunia hybrida (Petunia) PE=2 SV=1RecName: Full=Small heat shock protein, chloroplastic; Flags: Precursor </t>
  </si>
  <si>
    <t>[U]</t>
  </si>
  <si>
    <t xml:space="preserve">Intracellular trafficking, secretion, and vesicular transport </t>
  </si>
  <si>
    <t>Basic endochitinase (Fragment) GN=CHI14 OS=Solanum lycopersicum (Tomato) PE=2 SV=1chitinase precursor [Petroselinum crispum]</t>
  </si>
  <si>
    <t>K13993|5e-85|pop:POPTR_579131|hypothetical protein</t>
  </si>
  <si>
    <t xml:space="preserve">17.8 kDa class I heat shock protein OS=Daucus carota (Carrot) PE=3 SV=1RecName: Full=17.8 kDa class I heat shock protein; AltName: Full=Clone DCHSP17.7 </t>
  </si>
  <si>
    <t>17.4 kDa class I heat shock protein OS=Oryza sativa subsp. japonica (Rice) PE=2 SV=2chaperone [Agave tequilana]</t>
  </si>
  <si>
    <t xml:space="preserve">Cellular Component: intracellular (GO:0005622);; </t>
  </si>
  <si>
    <t xml:space="preserve">Nuclear transcription factor Y subunit C-2 OS=Arabidopsis thaliana (Mouse-ear cress) PE=2 SV=2Nuclear transcription factor Y subunit C-2 isoform 1 [Theobroma cacao] </t>
  </si>
  <si>
    <t xml:space="preserve">Cellular Component: nucleus (GO:0005634);; Cellular Component: cytoplasm (GO:0005737);; Biological Process: zinc ion transport (GO:0006829);; Cellular Component: membrane (GO:0016020);; Biological Process: terpenoid biosynthetic process (GO:0016114);; </t>
  </si>
  <si>
    <t xml:space="preserve">EC protein homolog 2 GN=At2g23240 OS=Arabidopsis thaliana (Mouse-ear cress) PE=2 SV=2metallothionein-like protein [Sesamum indicum] </t>
  </si>
  <si>
    <t>Late embryogenesis abundant protein D-29 OS=Gossypium hirsutum (Upland cotton) PE=3 SV=1LEA-3 protein [Bupleurum chinense]</t>
  </si>
  <si>
    <t>17.8 kDa class I heat shock protein OS=Daucus carota (Carrot) PE=3 SV=1HSP20-like chaperones superfamily protein [Theobroma cacao]</t>
  </si>
  <si>
    <t xml:space="preserve">Cellular Component: integral component of plasma membrane (GO:0005887);; Biological Process: transport (GO:0006810);; Molecular Function: sugar transmembrane transporter activity (GO:0051119);; </t>
  </si>
  <si>
    <t xml:space="preserve">Bidirectional sugar transporter SWEET4 OS=Oryza sativa subsp. japonica (Rice) PE=2 SV=1PREDICTED: bidirectional sugar transporter SWEET4 [Vitis vinifera] </t>
  </si>
  <si>
    <t>Homeobox-leucine zipper protein ATHB-12 GN=ATHB-12 OS=Arabidopsis thaliana (Mouse-ear cress) PE=2 SV=1unnamed protein product [Vitis vinifera]</t>
  </si>
  <si>
    <t xml:space="preserve">Biological Process: transition metal ion transport (GO:0000041);; Cellular Component: nucleus (GO:0005634);; Molecular Function: phosphatidylethanolamine binding (GO:0008429);; Cellular Component: plastid (GO:0009536);; Biological Process: negative regulation of flower development (GO:0009910);; Biological Process: vegetative to reproductive phase transition of meristem (GO:0010228);; Biological Process: inflorescence development (GO:0010229);; Biological Process: cell differentiation (GO:0030154);; Biological Process: regulation of timing of transition from vegetative to reproductive phase (GO:0048510);; </t>
  </si>
  <si>
    <t xml:space="preserve">CEN-like protein 2 GN=CET2 OS=Nicotiana tabacum (Common tobacco) PE=2 SV=1RecName: Full=CEN-like protein 2 </t>
  </si>
  <si>
    <t xml:space="preserve">Molecular Function: transcription regulatory region sequence-specific DNA binding (GO:0000976);; Molecular Function: sequence-specific DNA binding transcription factor activity (GO:0003700);; Cellular Component: nucleus (GO:0005634);; Biological Process: regulation of transcription, DNA-templated (GO:0006355);; </t>
  </si>
  <si>
    <t>Homeobox-leucine zipper protein ATHB-12 GN=ATHB-12 OS=Arabidopsis thaliana (Mouse-ear cress) PE=2 SV=1PREDICTED: LOW QUALITY PROTEIN: homeobox-leucine zipper protein ATHB-7-like [Vitis vinifera]</t>
  </si>
  <si>
    <t xml:space="preserve">Biological Process: signal transduction (GO:0007165);; </t>
  </si>
  <si>
    <t>--PREDICTED: protein NDR1-like [Glycine max]</t>
  </si>
  <si>
    <t xml:space="preserve">Cellular Component: nucleus (GO:0005634);; Biological Process: protein folding (GO:0006457);; Biological Process: response to heat (GO:0009408);; Biological Process: response to water deprivation (GO:0009414);; Biological Process: response to high light intensity (GO:0009644);; Biological Process: response to salt stress (GO:0009651);; Biological Process: abscisic acid-activated signaling pathway (GO:0009738);; Biological Process: regulation of seed germination (GO:0010029);; Biological Process: vegetative to reproductive phase transition of meristem (GO:0010228);; Biological Process: response to hydrogen peroxide (GO:0042542);; </t>
  </si>
  <si>
    <t>EID1-like F-box protein 3 GN=EDL3 OS=Arabidopsis thaliana (Mouse-ear cress) PE=2 SV=1PREDICTED: EID1-like F-box protein 3-like [Vitis vinifera]</t>
  </si>
  <si>
    <t>Late embryogenesis abundant protein Dc3 OS=Daucus carota (Carrot) PE=2 SV=1Lea1P [Daucus carota]</t>
  </si>
  <si>
    <t xml:space="preserve">Biological Process: MAPK cascade (GO:0000165);; Molecular Function: DNA binding (GO:0003677);; Molecular Function: sequence-specific DNA binding transcription factor activity (GO:0003700);; Cellular Component: nucleus (GO:0005634);; Biological Process: regulation of transcription, DNA-templated (GO:0006355);; Biological Process: protein targeting to membrane (GO:0006612);; Biological Process: response to cold (GO:0009409);; Biological Process: response to water deprivation (GO:0009414);; Biological Process: response to wounding (GO:0009611);; Biological Process: jasmonic acid biosynthetic process (GO:0009695);; Biological Process: response to ethylene (GO:0009723);; Biological Process: response to auxin (GO:0009733);; Biological Process: abscisic acid-activated signaling pathway (GO:0009738);; Biological Process: systemic acquired resistance, salicylic acid mediated signaling pathway (GO:0009862);; Biological Process: jasmonic acid mediated signaling pathway (GO:0009867);; Biological Process: leaf senescence (GO:0010150);; Biological Process: heat acclimation (GO:0010286);; Biological Process: regulation of plant-type hypersensitive response (GO:0010363);; Biological Process: endoplasmic reticulum unfolded protein response (GO:0030968);; Biological Process: negative regulation of defense response (GO:0031348);; Biological Process: hyperosmotic salinity response (GO:0042538);; Biological Process: negative regulation of programmed cell death (GO:0043069);; Molecular Function: protein heterodimerization activity (GO:0046982);; Biological Process: defense response to fungus (GO:0050832);; </t>
  </si>
  <si>
    <t xml:space="preserve">NAC domain-containing protein 19 GN=F14G24.16 OS=Arabidopsis thaliana (Mouse-ear cress) PE=1 SV=1Chain A, Structure Of The Conserved Domain Of Anac, A Member Of The Nac Family Of Transcription Factors </t>
  </si>
  <si>
    <t>miRNA ID</t>
  </si>
  <si>
    <t>Conserved miRNAs</t>
  </si>
  <si>
    <t>Predict potential targets</t>
  </si>
  <si>
    <t>Oja-miR41597</t>
  </si>
  <si>
    <t>gma-miR159d</t>
  </si>
  <si>
    <t>Oja-miR1101</t>
  </si>
  <si>
    <t>osa-miR812k</t>
  </si>
  <si>
    <t>Oja1101</t>
  </si>
  <si>
    <t>Oja-miR44338</t>
  </si>
  <si>
    <t>ptc-miR172i</t>
  </si>
  <si>
    <t>Oja-miR37410</t>
  </si>
  <si>
    <t>ath-miR162a</t>
  </si>
  <si>
    <t>Oja39571</t>
  </si>
  <si>
    <t>Oja-miR57663</t>
  </si>
  <si>
    <t>ath-miR171b</t>
  </si>
  <si>
    <t>Oja-miR49052</t>
  </si>
  <si>
    <t>ath-miR165a</t>
  </si>
  <si>
    <t>no</t>
  </si>
  <si>
    <t>Oja-miR48904</t>
  </si>
  <si>
    <t>ath-miR160a</t>
  </si>
  <si>
    <t>Oja-miR32919</t>
  </si>
  <si>
    <t>ppt-miR408b</t>
  </si>
  <si>
    <t>Oja15472;Oja30852;Oja35711;Oja36682</t>
  </si>
  <si>
    <t>Oja-miR28941</t>
  </si>
  <si>
    <t>bdi-miR7776</t>
  </si>
  <si>
    <t>Oja-miR60973</t>
  </si>
  <si>
    <t>ptc-miR396f</t>
  </si>
  <si>
    <t>Oja-miR21537</t>
  </si>
  <si>
    <t>ssl-miR395</t>
  </si>
  <si>
    <t>Oja21537</t>
  </si>
  <si>
    <t>Oja-miR34697</t>
  </si>
  <si>
    <t>unconservative</t>
  </si>
  <si>
    <t xml:space="preserve">no </t>
  </si>
  <si>
    <t>Oja-miR38312</t>
  </si>
  <si>
    <t>Oja38312</t>
  </si>
  <si>
    <t>Oja-miR38761</t>
  </si>
  <si>
    <t>Oja-miR48311</t>
  </si>
  <si>
    <t>Oja48311;Oja33252</t>
  </si>
  <si>
    <t>Oja-miR10179</t>
  </si>
  <si>
    <t>Oja-miR24557</t>
  </si>
  <si>
    <t>Oja-miR48092</t>
  </si>
  <si>
    <t>Oja49200;Oja16756;Oja42726;Oja36851;Oja45402</t>
  </si>
  <si>
    <t>Oja-miR27573</t>
  </si>
  <si>
    <t>Supplementary Table 2 Statistics of several plant genomes.</t>
    <phoneticPr fontId="15" type="noConversion"/>
  </si>
  <si>
    <r>
      <t xml:space="preserve">Supplementary Table 3 Summary of </t>
    </r>
    <r>
      <rPr>
        <b/>
        <i/>
        <sz val="11"/>
        <color theme="1"/>
        <rFont val="Times New Roman"/>
        <family val="1"/>
      </rPr>
      <t>O. javanica</t>
    </r>
    <r>
      <rPr>
        <b/>
        <sz val="11"/>
        <color theme="1"/>
        <rFont val="Times New Roman"/>
        <family val="1"/>
      </rPr>
      <t xml:space="preserve"> gene annotation based on different annotation database.</t>
    </r>
    <phoneticPr fontId="16" type="noConversion"/>
  </si>
  <si>
    <t>Target annotation</t>
    <phoneticPr fontId="16" type="noConversion"/>
  </si>
  <si>
    <t>protein NUCLEAR FUSION DEFECTIVE 4-like;protein DOG1-like 4; Bacterial transferase hexapeptide repeat-containing protein isoform 1;hypothetical protein MTR_5g050970;uncharacterized protein At2g39795, mitochondrial-like; uncharacterized protein At2g39795, mitochondrial-like; uncharacterized protein LOC100252502</t>
    <phoneticPr fontId="16" type="noConversion"/>
  </si>
  <si>
    <t>Copper binding protein 6;Blue copper protein (Precursor);proteasome subunit alpha type-4 isoform 2;proteasome subunit alpha type-4 isoform 2</t>
    <phoneticPr fontId="16" type="noConversion"/>
  </si>
  <si>
    <t>uncharacterized protein LOC100802441</t>
  </si>
  <si>
    <t>uncharacterized protein LOC100854377</t>
  </si>
  <si>
    <r>
      <t>pentatricopeptide repeat-containing protein At1g56690, mitochondrial-like;E3 ubiquitin-protein ligase UPL2-like;60S ribosomal protein L9-1-like;O-acetyltransferase family protein isoform 1;conserved oligomeric Golgi complex subunit 6;Hydroxyproline-rich glycoprotein family protein;protein phosphatase 2C 32-like;</t>
    </r>
    <r>
      <rPr>
        <sz val="12"/>
        <color rgb="FFFF0000"/>
        <rFont val="Times New Roman"/>
        <family val="1"/>
      </rPr>
      <t>--</t>
    </r>
    <r>
      <rPr>
        <sz val="12"/>
        <color rgb="FF000000"/>
        <rFont val="Times New Roman"/>
        <family val="1"/>
      </rPr>
      <t>;putative ATP-binding protein;hypothetical protein MTR_5g050970</t>
    </r>
    <phoneticPr fontId="16" type="noConversion"/>
  </si>
  <si>
    <t>Nbs-lrr resistance protein;--;actin-related protein 6-like;Disease resistance protein RPS2;unnamed protein product</t>
    <phoneticPr fontId="16" type="noConversion"/>
  </si>
  <si>
    <t>Oja10179</t>
    <phoneticPr fontId="16" type="noConversion"/>
  </si>
  <si>
    <t>Oja28998;Oja45763;Oja39373;Oja33252;Oja42135;Oja41597</t>
    <phoneticPr fontId="16" type="noConversion"/>
  </si>
  <si>
    <t>unnamed protein product;AP2.7 isoform 2</t>
    <phoneticPr fontId="16" type="noConversion"/>
  </si>
  <si>
    <t>Oja26209;Oja44430</t>
    <phoneticPr fontId="16" type="noConversion"/>
  </si>
  <si>
    <t>Growth-regulating factor 4; --;--</t>
    <phoneticPr fontId="16" type="noConversion"/>
  </si>
  <si>
    <t>--</t>
    <phoneticPr fontId="16" type="noConversion"/>
  </si>
  <si>
    <t>_--;--;meiotic recombination protein SPO11-2-like</t>
    <phoneticPr fontId="16" type="noConversion"/>
  </si>
  <si>
    <t>_--;hypothetical protein MTR_5g050970</t>
    <phoneticPr fontId="16" type="noConversion"/>
  </si>
  <si>
    <t>_--;Auxin response factor 17;Auxin response factor 17</t>
    <phoneticPr fontId="16" type="noConversion"/>
  </si>
  <si>
    <t>_--;scarecrow-like protein;scarecrow-like protein 6-like</t>
    <phoneticPr fontId="16" type="noConversion"/>
  </si>
  <si>
    <t>Oja57663;Oja47040;Oja47419.1</t>
    <phoneticPr fontId="16" type="noConversion"/>
  </si>
  <si>
    <t>Oja48904;Oja42916;Oja36770</t>
    <phoneticPr fontId="16" type="noConversion"/>
  </si>
  <si>
    <t>Oja51219;Oja28130;Oja60973</t>
    <phoneticPr fontId="16" type="noConversion"/>
  </si>
  <si>
    <t>Oja18664;Oja47392;Oja38761;Oja46776;Oja45720.1;Oja40389;Oja47098;Oja25158;Oja46991;Oja33252</t>
    <phoneticPr fontId="16" type="noConversion"/>
  </si>
  <si>
    <t>Oja27573;Oja39740;Oja35080</t>
    <phoneticPr fontId="16" type="noConversion"/>
  </si>
  <si>
    <t>hypothetical protein GUITHDRAFT_119564 [Guillardia theta CCMP2712]</t>
  </si>
  <si>
    <t>Oja5691</t>
  </si>
  <si>
    <t>PREDICTED: uncharacterized protein LOC100257910 [Vitis vinifera]</t>
  </si>
  <si>
    <t>Sulfated surface glycoprotein 185 (Precursor) OS=Volvox carteri (Green alga) PE=1 SV=1</t>
  </si>
  <si>
    <t>Oja54674</t>
  </si>
  <si>
    <t>hypothetical protein Gasu_05410 [Galdieria sulphuraria]</t>
  </si>
  <si>
    <t>Oja52192</t>
  </si>
  <si>
    <t xml:space="preserve">PREDICTED: guanine nucleotide-binding protein subunit beta-like protein-like [Cucumis sativus] </t>
  </si>
  <si>
    <t>Guanine nucleotide-binding protein subunit beta-like protein B GN=RACK1B OS=Arabidopsis thaliana (Mouse-ear cress) PE=2 SV=1</t>
  </si>
  <si>
    <t xml:space="preserve">Molecular Function: nucleotide binding (GO:0000166);; Biological Process: RNA methylation (GO:0001510);; Cellular Component: nucleolus (GO:0005730);; Cellular Component: heterotrimeric G-protein complex (GO:0005834);; Biological Process: regulation of translation (GO:0006417);; Biological Process: pyrimidine ribonucleotide biosynthetic process (GO:0009220);; Cellular Component: chloroplast (GO:0009507);; Biological Process: plant-type cell wall organization (GO:0009664);; Biological Process: seed germination (GO:0009845);; Cellular Component: cytosolic ribosome (GO:0022626);; Biological Process: ribosome biogenesis (GO:0042254);; Biological Process: cell wall modification (GO:0042545);; Biological Process: response to cadmium ion (GO:0046686);; Biological Process: root development (GO:0048364);; Biological Process: shoot system development (GO:0048367);; Biological Process: cellular response to abscisic acid stimulus (GO:0071215);; </t>
  </si>
  <si>
    <t>Oja51278</t>
  </si>
  <si>
    <t xml:space="preserve">predicted protein [Physcomitrella patens subsp. patens] </t>
  </si>
  <si>
    <t>60S ribosomal protein L19-3 GN=RPL19C OS=Arabidopsis thaliana (Mouse-ear cress) PE=2 SV=3</t>
  </si>
  <si>
    <t xml:space="preserve">Molecular Function: structural constituent of ribosome (GO:0003735);; Cellular Component: nucleolus (GO:0005730);; Cellular Component: plasma membrane (GO:0005886);; Biological Process: translation (GO:0006412);; Cellular Component: cytosolic large ribosomal subunit (GO:0022625);; </t>
  </si>
  <si>
    <t>Oja51185</t>
  </si>
  <si>
    <t>alpha-tubulin, partial [Cyanophora paradoxa]</t>
  </si>
  <si>
    <t>Tubulin alpha-1/alpha-2 chain GN=TUBA2 OS=Volvox carteri (Green alga) PE=3 SV=1</t>
  </si>
  <si>
    <t>K07374|1e-114|pcb:PC301553.00.0|alpha-tubulin ii</t>
  </si>
  <si>
    <t xml:space="preserve">Molecular Function: GTPase activity (GO:0003924);; Molecular Function: structural constituent of cytoskeleton (GO:0005200);; Molecular Function: GTP binding (GO:0005525);; Cellular Component: cytoplasm (GO:0005737);; Cellular Component: microtubule (GO:0005874);; Biological Process: GTP catabolic process (GO:0006184);; Biological Process: microtubule-based process (GO:0007017);; Biological Process: protein polymerization (GO:0051258);; </t>
  </si>
  <si>
    <t xml:space="preserve">Cytoskeleton </t>
  </si>
  <si>
    <t>[Z]</t>
  </si>
  <si>
    <t>Oja51064</t>
  </si>
  <si>
    <t xml:space="preserve">RecName: Full=Psoralen synthase; AltName: Full=Cytochrome P450 CYP71AJ1 </t>
  </si>
  <si>
    <t>Psoralen synthase GN=CYP71AJ1 OS=Ammi majus (Bishop&amp;apos;s weed) PE=1 SV=1</t>
  </si>
  <si>
    <t xml:space="preserve">Biological Process: response to molecule of fungal origin (GO:0002238);; Molecular Function: iron ion binding (GO:0005506);; Cellular Component: endoplasmic reticulum membrane (GO:0005789);; Molecular Function: electron carrier activity (GO:0009055);; Cellular Component: integral component of membrane (GO:0016021);; Molecular Function: oxidoreductase activity, acting on paired donors, with incorporation or reduction of molecular oxygen, NAD(P)H as one donor, and incorporation of one atom of oxygen (GO:0016709);; Molecular Function: heme binding (GO:0020037);; Biological Process: oxidation-reduction process (GO:0055114);; </t>
  </si>
  <si>
    <t>Oja50712</t>
  </si>
  <si>
    <t>unknown [Populus trichocarpa]</t>
  </si>
  <si>
    <t>60S ribosomal protein L7-3 GN=RPL7C OS=Arabidopsis thaliana (Mouse-ear cress) PE=2 SV=1</t>
  </si>
  <si>
    <t xml:space="preserve">Biological Process: RNA methylation (GO:0001510);; Molecular Function: structural constituent of ribosome (GO:0003735);; Cellular Component: cell wall (GO:0005618);; Cellular Component: nucleolus (GO:0005730);; Cellular Component: vacuole (GO:0005773);; Cellular Component: Golgi apparatus (GO:0005794);; Cellular Component: plasma membrane (GO:0005886);; Biological Process: translation (GO:0006412);; Cellular Component: plasmodesma (GO:0009506);; Cellular Component: chloroplast (GO:0009507);; Cellular Component: cytosolic large ribosomal subunit (GO:0022625);; </t>
  </si>
  <si>
    <t>Oja50655</t>
  </si>
  <si>
    <t>Oja50617</t>
  </si>
  <si>
    <t>putative PSP1-like protein [Encephalitozoon romaleae SJ-2008]</t>
  </si>
  <si>
    <t>Oja50557</t>
  </si>
  <si>
    <t>hypothetical protein TREMEDRAFT_68735 [Tremella mesenterica DSM 1558]</t>
  </si>
  <si>
    <t>Oja50541</t>
  </si>
  <si>
    <t>hypothetical protein BATDEDRAFT_26801 [Batrachochytrium dendrobatidis JAM81]</t>
  </si>
  <si>
    <t>60S ribosomal protein L27 GN=RPL27 OS=Pisum sativum (Garden pea) PE=2 SV=1</t>
  </si>
  <si>
    <t>K02901|9e-52|mgl:MGL_1651|hypothetical protein</t>
  </si>
  <si>
    <t xml:space="preserve">Molecular Function: structural constituent of ribosome (GO:0003735);; Cellular Component: ribosome (GO:0005840);; Biological Process: translation (GO:0006412);; </t>
  </si>
  <si>
    <t>Oja50354</t>
  </si>
  <si>
    <t xml:space="preserve">PREDICTED: serine/threonine-protein kinase At5g01020 [Vitis vinifera] </t>
  </si>
  <si>
    <t>Serine/threonine-protein kinase At5g01020 GN=At5g01020 OS=Arabidopsis thaliana (Mouse-ear cress) PE=1 SV=1</t>
  </si>
  <si>
    <t xml:space="preserve">Biological Process: MAPK cascade (GO:0000165);; Molecular Function: protein serine/threonine kinase activity (GO:0004674);; Molecular Function: non-membrane spanning protein tyrosine kinase activity (GO:0004715);; Molecular Function: ATP binding (GO:0005524);; Cellular Component: plasma membrane (GO:0005886);; Biological Process: protein phosphorylation (GO:0006468);; Biological Process: N-terminal protein myristoylation (GO:0006499);; Biological Process: protein targeting to membrane (GO:0006612);; Biological Process: response to cold (GO:0009409);; Biological Process: response to wounding (GO:0009611);; Biological Process: response to insect (GO:0009625);; Biological Process: salicylic acid biosynthetic process (GO:0009697);; Biological Process: abscisic acid-activated signaling pathway (GO:0009738);; Biological Process: systemic acquired resistance, salicylic acid mediated signaling pathway (GO:0009862);; Biological Process: jasmonic acid mediated signaling pathway (GO:0009867);; Biological Process: positive regulation of flavonoid biosynthetic process (GO:0009963);; Biological Process: regulation of plant-type hypersensitive response (GO:0010363);; Biological Process: cellular response to phosphate starvation (GO:0016036);; Biological Process: galactolipid biosynthetic process (GO:0019375);; Biological Process: endoplasmic reticulum unfolded protein response (GO:0030968);; Biological Process: negative regulation of defense response (GO:0031348);; Biological Process: hyperosmotic salinity response (GO:0042538);; Biological Process: cellular response to water deprivation (GO:0042631);; Biological Process: defense response to bacterium (GO:0042742);; Biological Process: negative regulation of programmed cell death (GO:0043069);; Biological Process: defense response to fungus (GO:0050832);; </t>
  </si>
  <si>
    <t>Oja50221</t>
  </si>
  <si>
    <t>Oja50166</t>
  </si>
  <si>
    <t xml:space="preserve">predicted protein [Populus trichocarpa] </t>
  </si>
  <si>
    <t>G-type lectin S-receptor-like serine/threonine-protein kinase RLK1 (Precursor) GN=RLK1 OS=Arabidopsis thaliana (Mouse-ear cress) PE=2 SV=2</t>
  </si>
  <si>
    <t xml:space="preserve">Molecular Function: protein kinase activity (GO:0004672);; Biological Process: cell communication (GO:0007154);; Biological Process: cellular metabolic process (GO:0044237);; Biological Process: regulation of cellular process (GO:0050794);; Molecular Function: organic cyclic compound binding (GO:0097159);; Molecular Function: heterocyclic compound binding (GO:1901363);; </t>
  </si>
  <si>
    <t>Oja50046</t>
  </si>
  <si>
    <t>unknown [Lotus japonicus]</t>
  </si>
  <si>
    <t>60S ribosomal protein L18a-3 GN=RPL18AC OS=Arabidopsis thaliana (Mouse-ear cress) PE=2 SV=1</t>
  </si>
  <si>
    <t>K02882|1e-66|mdo:100010185|similar to ribosomal protein L18a</t>
  </si>
  <si>
    <t xml:space="preserve">Cellular Component: ribonucleoprotein complex (GO:0030529);; </t>
  </si>
  <si>
    <t>Oja49872</t>
  </si>
  <si>
    <t xml:space="preserve">elongation factor 1-beta, putative [Coccidioides posadasii C735 delta SOWgp] </t>
  </si>
  <si>
    <t>Elongation factor 1-delta 1 OS=Oryza sativa subsp. japonica (Rice) PE=2 SV=3</t>
  </si>
  <si>
    <t>K03232|5e-25|cpw:CPC735_033410|elongation factor 1-beta, putative</t>
  </si>
  <si>
    <t>Oja49768</t>
  </si>
  <si>
    <t>60S ribosomal protein L3 [Dacryopinax sp. DJM-731 SS1]</t>
  </si>
  <si>
    <t>60S ribosomal protein L3-2 GN=T25B24.7 OS=Arabidopsis thaliana (Mouse-ear cress) PE=2 SV=4</t>
  </si>
  <si>
    <t xml:space="preserve">K02925|1e-73|tgo:TGME49_027360|60S ribosomal protein L3, putative </t>
  </si>
  <si>
    <t>Oja49725</t>
  </si>
  <si>
    <t>PREDICTED: 40S ribosomal protein S28-like [Brachypodium distachyon]</t>
  </si>
  <si>
    <t>40S ribosomal protein S28 GN=RPS28 OS=Zea mays (Maize) PE=3 SV=1</t>
  </si>
  <si>
    <t xml:space="preserve">Molecular Function: structural constituent of ribosome (GO:0003735);; Cellular Component: cell wall (GO:0005618);; Cellular Component: plasma membrane (GO:0005886);; Biological Process: rRNA export from nucleus (GO:0006407);; Biological Process: translation (GO:0006412);; Cellular Component: cytosolic small ribosomal subunit (GO:0022627);; </t>
  </si>
  <si>
    <t>Oja49535</t>
  </si>
  <si>
    <t>PREDICTED: probable trehalase-like [Solanum lycopersicum]</t>
  </si>
  <si>
    <t>Trehalase GN=TRE1 OS=Arabidopsis thaliana (Mouse-ear cress) PE=2 SV=1</t>
  </si>
  <si>
    <t>K01194|1e-130|vvi:100246241|hypothetical protein LOC100246241</t>
  </si>
  <si>
    <t xml:space="preserve">Molecular Function: alpha,alpha-trehalase activity (GO:0004555);; Cellular Component: plasma membrane (GO:0005886);; Biological Process: trehalose catabolic process (GO:0005993);; </t>
  </si>
  <si>
    <t>Oja49445</t>
  </si>
  <si>
    <t>hypothetical protein AURANDRAFT_60984 [Aureococcus anophagefferens]</t>
  </si>
  <si>
    <t>Proline-rich receptor-like protein kinase PERK14 GN=PERK14 OS=Arabidopsis thaliana (Mouse-ear cress) PE=2 SV=1</t>
  </si>
  <si>
    <t>Oja49362</t>
  </si>
  <si>
    <t>PREDICTED: uncharacterized protein LOC100261884 [Vitis vinifera]</t>
  </si>
  <si>
    <t>Oja49354</t>
  </si>
  <si>
    <t>alpha-copaene synthase [Eleutherococcus trifoliatus]</t>
  </si>
  <si>
    <t>(-)-germacrene D synthase OS=Vitis vinifera (Grape) PE=1 SV=1</t>
  </si>
  <si>
    <t xml:space="preserve">Biological Process: metabolic process (GO:0008152);; Molecular Function: terpene synthase activity (GO:0010333);; Molecular Function: metal ion binding (GO:0046872);; </t>
  </si>
  <si>
    <t>Oja49311</t>
  </si>
  <si>
    <t>Uncharacterized protein isoform 4 [Theobroma cacao]</t>
  </si>
  <si>
    <t>Oja49242</t>
  </si>
  <si>
    <t>amino acid permease [Plantago major]</t>
  </si>
  <si>
    <t>Amino acid permease 2 GN=AAP2 OS=Arabidopsis thaliana (Mouse-ear cress) PE=1 SV=1</t>
  </si>
  <si>
    <t xml:space="preserve">Molecular Function: acidic amino acid transmembrane transporter activity (GO:0015172);; Molecular Function: neutral amino acid transmembrane transporter activity (GO:0015175);; Molecular Function: primary active transmembrane transporter activity (GO:0015399);; Biological Process: acidic amino acid transport (GO:0015800);; Biological Process: neutral amino acid transport (GO:0015804);; Cellular Component: integral component of membrane (GO:0016021);; </t>
  </si>
  <si>
    <t>Oja49240</t>
  </si>
  <si>
    <t>Alcohol dehydrogenase superfamily zinc-containing [Macrophomina phaseolina MS6]</t>
  </si>
  <si>
    <t>Probable mannitol dehydrogenase GN=CAD OS=Fragaria ananassa (Strawberry) PE=1 SV=1</t>
  </si>
  <si>
    <t xml:space="preserve">Molecular Function: zinc ion binding (GO:0008270);; Molecular Function: oxidoreductase activity (GO:0016491);; Biological Process: oxidation-reduction process (GO:0055114);; </t>
  </si>
  <si>
    <t>Oja49218</t>
  </si>
  <si>
    <t xml:space="preserve">60S ribosomal protein L32 [Coprinopsis cinerea okayama7#130] </t>
  </si>
  <si>
    <t>60S ribosomal protein L32-1 GN=RPL32A OS=Arabidopsis thaliana (Mouse-ear cress) PE=2 SV=2</t>
  </si>
  <si>
    <t>K02912|3e-56|oaa:100086217|hypothetical protein LOC100086217</t>
  </si>
  <si>
    <t xml:space="preserve">Molecular Function: structural constituent of ribosome (GO:0003735);; Cellular Component: ribosome (GO:0005840);; Biological Process: translation (GO:0006412);; Molecular Function: metal ion binding (GO:0046872);; </t>
  </si>
  <si>
    <t>Oja49180</t>
  </si>
  <si>
    <t>unknown [Glycine max]</t>
  </si>
  <si>
    <t>Triacylglycerol lipase 2 (Precursor) GN=LIP2 OS=Arabidopsis thaliana (Mouse-ear cress) PE=2 SV=1</t>
  </si>
  <si>
    <t xml:space="preserve">Biological Process: defense response to insect (GO:0002213);; Biological Process: fatty acid beta-oxidation (GO:0006635);; Molecular Function: lipase activity (GO:0016298);; </t>
  </si>
  <si>
    <t>Oja49148</t>
  </si>
  <si>
    <t>40S ribosomal protein S8 [Chondrus crispus]</t>
  </si>
  <si>
    <t>40S ribosomal protein S8 GN=RPS8 OS=Griffithsia japonica (Red alga) PE=2 SV=1</t>
  </si>
  <si>
    <t xml:space="preserve">K02995|2e-55|nve:NEMVE_v1g195152|hypothetical protein </t>
  </si>
  <si>
    <t>Oja49136</t>
  </si>
  <si>
    <t>40S ribosomal protein S4 [Gloeophyllum trabeum ATCC 11539]</t>
  </si>
  <si>
    <t>40S ribosomal protein S4-3 GN=RPS4D OS=Arabidopsis thaliana (Mouse-ear cress) PE=2 SV=2</t>
  </si>
  <si>
    <t>K02987|2e-59|ppl:POSPLDRAFT_135095|40S ribosomal protein S4</t>
  </si>
  <si>
    <t>Oja4910</t>
  </si>
  <si>
    <t>[UW]</t>
  </si>
  <si>
    <t>Oja49034</t>
  </si>
  <si>
    <t>hypothetical protein EMIHUDRAFT_358225, partial [Emiliania huxleyi CCMP1516]</t>
  </si>
  <si>
    <t>K13172|2e-06|mdo:100018249|similar to splicing coactivator subunit SRm300</t>
  </si>
  <si>
    <t>Oja48944</t>
  </si>
  <si>
    <t>cytokinin-regulated kinase 1 [Nicotiana tabacum]</t>
  </si>
  <si>
    <t>Serine/threonine-protein kinase-like protein CCR4 (Precursor) GN=MCA23.19 OS=Arabidopsis thaliana (Mouse-ear cress) PE=1 SV=1</t>
  </si>
  <si>
    <t xml:space="preserve">Molecular Function: protein kinase activity (GO:0004672);; Molecular Function: protein homodimerization activity (GO:0042803);; Biological Process: cellular metabolic process (GO:0044237);; Biological Process: organic substance metabolic process (GO:0071704);; </t>
  </si>
  <si>
    <t>Oja48848</t>
  </si>
  <si>
    <t>PREDICTED: cysteine-rich receptor-like protein kinase 3-like [Solanum lycopersicum]</t>
  </si>
  <si>
    <t>Cysteine-rich receptor-like protein kinase 2 (Precursor) GN=CRK2 OS=Arabidopsis thaliana (Mouse-ear cress) PE=2 SV=1</t>
  </si>
  <si>
    <t xml:space="preserve">Biological Process: MAPK cascade (GO:0000165);; Molecular Function: nucleotide binding (GO:0000166);; Molecular Function: protein serine/threonine kinase activity (GO:0004674);; Biological Process: protein phosphorylation (GO:0006468);; Cellular Component: cytoplasmic membrane-bounded vesicle (GO:0016023);; </t>
  </si>
  <si>
    <t>Oja48817</t>
  </si>
  <si>
    <t>D-mannose binding lectin protein with Apple-like carbohydrate-binding domain, putative [Theobroma cacao]</t>
  </si>
  <si>
    <t>Epidermis-specific secreted glycoprotein EP1 (Precursor) GN=EP1 OS=Daucus carota (Carrot) PE=1 SV=1</t>
  </si>
  <si>
    <t xml:space="preserve">Cellular Component: extracellular region (GO:0005576);; Biological Process: water transport (GO:0006833);; Biological Process: recognition of pollen (GO:0048544);; Cellular Component: cell periphery (GO:0071944);; </t>
  </si>
  <si>
    <t>Oja48779</t>
  </si>
  <si>
    <t>cytochrome P450 [Panax notoginseng]</t>
  </si>
  <si>
    <t>Cytochrome P450 71D8 GN=CYP71D8 OS=Glycine max (Soybean) PE=2 SV=1</t>
  </si>
  <si>
    <t xml:space="preserve">Molecular Function: monooxygenase activity (GO:0004497);; Molecular Function: oxidoreductase activity, acting on paired donors, with incorporation or reduction of molecular oxygen (GO:0016705);; Molecular Function: metal ion binding (GO:0046872);; </t>
  </si>
  <si>
    <t>Oja48776</t>
  </si>
  <si>
    <t xml:space="preserve">predicted protein [Phaeodactylum tricornutum CCAP 1055/1] </t>
  </si>
  <si>
    <t>Probable 60S ribosomal protein L14 OS=Pisum sativum (Garden pea) PE=2 SV=1</t>
  </si>
  <si>
    <t>K02875|6e-22|pti:PHATR_25577|hypothetical protein</t>
  </si>
  <si>
    <t xml:space="preserve">Cellular Component: ribosome (GO:0005840);; Biological Process: cellular macromolecule biosynthetic process (GO:0034645);; Cellular Component: intracellular membrane-bounded organelle (GO:0043231);; Biological Process: primary metabolic process (GO:0044238);; Cellular Component: intracellular organelle part (GO:0044446);; </t>
  </si>
  <si>
    <t>Oja48763</t>
  </si>
  <si>
    <t xml:space="preserve">zinc finger protein, putative [Ricinus communis] </t>
  </si>
  <si>
    <t>GDSL esterase/lipase At5g08460 (Precursor) GN=At5g08460 OS=Arabidopsis thaliana (Mouse-ear cress) PE=2 SV=1</t>
  </si>
  <si>
    <t xml:space="preserve">Biological Process: lipid metabolic process (GO:0006629);; Molecular Function: hydrolase activity, acting on ester bonds (GO:0016788);; </t>
  </si>
  <si>
    <t>Oja48658</t>
  </si>
  <si>
    <t>hypothetical protein PRUPE_ppa007779mg [Prunus persica]</t>
  </si>
  <si>
    <t>Zinc transporter 5 (Precursor) OS=Oryza sativa subsp. japonica (Rice) PE=2 SV=1</t>
  </si>
  <si>
    <t>K14709|1e-118|vvi:100255284|hypothetical protein LOC100255284</t>
  </si>
  <si>
    <t xml:space="preserve">Molecular Function: zinc ion transmembrane transporter activity (GO:0005385);; Molecular Function: zinc ion binding (GO:0008270);; Cellular Component: integral component of membrane (GO:0016021);; Cellular Component: cytoplasmic membrane-bounded vesicle (GO:0016023);; Molecular Function: 2-alkenal reductase [NAD(P)] activity (GO:0032440);; Biological Process: oxidation-reduction process (GO:0055114);; Biological Process: zinc ion transmembrane transport (GO:0071577);; </t>
  </si>
  <si>
    <t>Oja48635</t>
  </si>
  <si>
    <t>PREDICTED: ethylene-responsive transcription factor ERF024-like [Vitis vinifera]</t>
  </si>
  <si>
    <t>Ethylene-responsive transcription factor ERF027 GN=ERF027 OS=Arabidopsis thaliana (Mouse-ear cress) PE=2 SV=1</t>
  </si>
  <si>
    <t xml:space="preserve">Biological Process: regulation of transcription, DNA-templated (GO:0006355);; </t>
  </si>
  <si>
    <t>Oja48622</t>
  </si>
  <si>
    <t xml:space="preserve">PREDICTED: uncharacterized protein LOC100267439 [Vitis vinifera] </t>
  </si>
  <si>
    <t>Oja48463</t>
  </si>
  <si>
    <t>PREDICTED: G-type lectin S-receptor-like serine/threonine-protein kinase At4g27290-like [Vitis vinifera]</t>
  </si>
  <si>
    <t>G-type lectin S-receptor-like serine/threonine-protein kinase At4g27290 (Precursor) GN=At4g27290 OS=Arabidopsis thaliana (Mouse-ear cress) PE=3 SV=4</t>
  </si>
  <si>
    <t xml:space="preserve">Molecular Function: nucleotide binding (GO:0000166);; Molecular Function: protein kinase activity (GO:0004672);; Biological Process: phosphorylation (GO:0016310);; </t>
  </si>
  <si>
    <t>Oja48398</t>
  </si>
  <si>
    <t>hypothetical protein HMPREF1544_03750 [Mucor circinelloides f. circinelloides 1006PhL]</t>
  </si>
  <si>
    <t>Oja48380</t>
  </si>
  <si>
    <t>Oja48335</t>
  </si>
  <si>
    <t>unknown [Picea sitchensis]</t>
  </si>
  <si>
    <t>Oja48316</t>
  </si>
  <si>
    <t>PREDICTED: 21 kDa protein-like [Fragaria vesca subsp. vesca]</t>
  </si>
  <si>
    <t>21 kDa protein (Precursor) OS=Daucus carota (Carrot) PE=2 SV=1</t>
  </si>
  <si>
    <t>Oja48221</t>
  </si>
  <si>
    <t xml:space="preserve">PREDICTED: auxin-induced protein 6B-like [Cucumis sativus] </t>
  </si>
  <si>
    <t>Auxin-induced protein 10A5 OS=Glycine max (Soybean) PE=2 SV=1</t>
  </si>
  <si>
    <t>K14488|3e-42|rcu:RCOM_1597250|Auxin-induced protein 6B, putative</t>
  </si>
  <si>
    <t xml:space="preserve">Cellular Component: mitochondrion (GO:0005739);; Biological Process: response to auxin (GO:0009733);; </t>
  </si>
  <si>
    <t>Oja48211</t>
  </si>
  <si>
    <t xml:space="preserve">ring finger protein, putative [Ricinus communis] </t>
  </si>
  <si>
    <t>E3 ubiquitin-protein ligase ATL23 GN=ATL23 OS=Arabidopsis thaliana (Mouse-ear cress) PE=1 SV=2</t>
  </si>
  <si>
    <t xml:space="preserve">Molecular Function: zinc ion binding (GO:0008270);; </t>
  </si>
  <si>
    <t>Oja48180</t>
  </si>
  <si>
    <t>PREDICTED: uncharacterized protein LOC101262623 [Solanum lycopersicum]</t>
  </si>
  <si>
    <t>Oja48147</t>
  </si>
  <si>
    <t xml:space="preserve">RecName: Full=14 kDa proline-rich protein DC2.15; Flags: Precursor </t>
  </si>
  <si>
    <t>14 kDa proline-rich protein DC2.15 (Precursor) OS=Daucus carota (Carrot) PE=2 SV=1</t>
  </si>
  <si>
    <t>Oja48108</t>
  </si>
  <si>
    <t xml:space="preserve">predicted protein [Leptosphaeria maculans JN3] </t>
  </si>
  <si>
    <t>Proline-rich receptor-like protein kinase PERK2 GN=PERK2 OS=Arabidopsis thaliana (Mouse-ear cress) PE=2 SV=3</t>
  </si>
  <si>
    <t>Oja48034</t>
  </si>
  <si>
    <t>hypothetical protein PRUPE_ppa004109mg [Prunus persica]</t>
  </si>
  <si>
    <t>Uncharacterized protein At4g06744 (Precursor) GN=At4g06744 OS=Arabidopsis thaliana (Mouse-ear cress) PE=2 SV=1</t>
  </si>
  <si>
    <t xml:space="preserve">Biological Process: cellular response to nitrogen starvation (GO:0006995);; Cellular Component: chloroplast (GO:0009507);; </t>
  </si>
  <si>
    <t>Oja47985</t>
  </si>
  <si>
    <t>Oja47979</t>
  </si>
  <si>
    <t>PREDICTED: ankyrin repeat-containing protein At3g12360-like [Vitis vinifera]</t>
  </si>
  <si>
    <t>Ankyrin repeat-containing protein At3g12360 GN=At3g12360 OS=Arabidopsis thaliana (Mouse-ear cress) PE=2 SV=1</t>
  </si>
  <si>
    <t>Oja47955</t>
  </si>
  <si>
    <t>Oja47902</t>
  </si>
  <si>
    <t>Oja47869</t>
  </si>
  <si>
    <t>Oja47841</t>
  </si>
  <si>
    <t>PREDICTED: uncharacterized protein LOC101248846 [Solanum lycopersicum]</t>
  </si>
  <si>
    <t>Oja47831</t>
  </si>
  <si>
    <t xml:space="preserve">uncharacterized protein LOC100305589 [Glycine max] </t>
  </si>
  <si>
    <t>Oja47829</t>
  </si>
  <si>
    <t>PRP-like protein [Daucus carota]</t>
  </si>
  <si>
    <t>Major allergen Api g 1 OS=Apium graveolens (Celery) PE=1 SV=1</t>
  </si>
  <si>
    <t xml:space="preserve">Biological Process: defense response (GO:0006952);; Biological Process: response to biotic stimulus (GO:0009607);; Molecular Function: hydrolase activity (GO:0016787);; </t>
  </si>
  <si>
    <t>Oja47825</t>
  </si>
  <si>
    <t>Oja47798</t>
  </si>
  <si>
    <t>FAD-binding Berberine family protein [Theobroma cacao]</t>
  </si>
  <si>
    <t>Cannabidiolic acid synthase (Precursor) GN=CBDAS OS=Cannabis sativa (Hemp) PE=1 SV=1</t>
  </si>
  <si>
    <t>Oja47791</t>
  </si>
  <si>
    <t>ELI7.5 [Petroselinum crispum]</t>
  </si>
  <si>
    <t>Omega-6 fatty acid desaturase, endoplasmic reticulum OS=Brassica juncea (Indian mustard) PE=2 SV=1</t>
  </si>
  <si>
    <t>K10256|6e-34|pop:POPTR_667376|omega-6 fatty acid desaturase</t>
  </si>
  <si>
    <t>Oja47767</t>
  </si>
  <si>
    <t>WAT1-related protein At5g07050 GN=At5g07050 OS=Arabidopsis thaliana (Mouse-ear cress) PE=2 SV=1</t>
  </si>
  <si>
    <t>hypothetical protein PRUPE_ppa002364mg [Prunus persica]</t>
  </si>
  <si>
    <t>ATP-dependent zinc metalloprotease FTSH 6, chloroplastic (Precursor) GN=FTSH6 OS=Arabidopsis thaliana (Mouse-ear cress) PE=2 SV=1</t>
  </si>
  <si>
    <t>K03798|5e-81|vvi:100266289|hypothetical protein LOC100266289</t>
  </si>
  <si>
    <t xml:space="preserve">Molecular Function: ATP-dependent peptidase activity (GO:0004176);; Molecular Function: metalloendopeptidase activity (GO:0004222);; Molecular Function: ATP binding (GO:0005524);; Biological Process: ATP catabolic process (GO:0006200);; Biological Process: protein folding (GO:0006457);; Biological Process: proteolysis (GO:0006508);; Molecular Function: zinc ion binding (GO:0008270);; Molecular Function: microtubule-severing ATPase activity (GO:0008568);; Biological Process: response to heat (GO:0009408);; Cellular Component: chloroplast (GO:0009507);; Biological Process: response to high light intensity (GO:0009644);; Biological Process: PSII associated light-harvesting complex II catabolic process (GO:0010304);; Cellular Component: integral component of membrane (GO:0016021);; Biological Process: response to hydrogen peroxide (GO:0042542);; Biological Process: regulation of apoptotic process (GO:0042981);; Biological Process: cell division (GO:0051301);; </t>
  </si>
  <si>
    <t>Oja47746</t>
  </si>
  <si>
    <t xml:space="preserve">PREDICTED: auxin-induced protein 5NG4 isoform 1 [Vitis vinifera] </t>
  </si>
  <si>
    <t>Oja47745</t>
  </si>
  <si>
    <t xml:space="preserve">PREDICTED: protein PHLOEM PROTEIN 2-LIKE A1 [Vitis vinifera] </t>
  </si>
  <si>
    <t>Protein PHLOEM PROTEIN 2-LIKE A1 GN=PP2A1 OS=Arabidopsis thaliana (Mouse-ear cress) PE=2 SV=1</t>
  </si>
  <si>
    <t xml:space="preserve">Biological Process: response to stress (GO:0006950);; Biological Process: response to insect (GO:0009625);; Molecular Function: proteoglycan binding (GO:0043394);; Biological Process: single-organism cellular process (GO:0044763);; Biological Process: single-organism transport (GO:0044765);; Biological Process: regulation of biological process (GO:0050789);; </t>
  </si>
  <si>
    <t>Oja47707</t>
  </si>
  <si>
    <t>omega-6 fatty acid desaturase [Petroselinum crispum]</t>
  </si>
  <si>
    <t>Omega-6 fatty acid desaturase, endoplasmic reticulum OS=Arabidopsis thaliana (Mouse-ear cress) PE=2 SV=1</t>
  </si>
  <si>
    <t>K10256|0.0|vvi:100252129|hypothetical protein LOC100252129</t>
  </si>
  <si>
    <t>Oja47694</t>
  </si>
  <si>
    <t>Oja47686</t>
  </si>
  <si>
    <t>Oja47675</t>
  </si>
  <si>
    <t>hypothetical protein PRUPE_ppa009787mg [Prunus persica]</t>
  </si>
  <si>
    <t xml:space="preserve">Carnitine racemase, putative isoform 1 [Theobroma cacao] </t>
  </si>
  <si>
    <t xml:space="preserve">Biological Process: fatty acid catabolic process (GO:0009062);; Molecular Function: isomerase activity (GO:0016853);; </t>
  </si>
  <si>
    <t>Oja47673</t>
  </si>
  <si>
    <t xml:space="preserve">PREDICTED: GDSL esterase/lipase At1g29670 [Vitis vinifera] </t>
  </si>
  <si>
    <t>GDSL esterase/lipase At1g29660 (Precursor) GN=At1g29660 OS=Arabidopsis thaliana (Mouse-ear cress) PE=2 SV=1</t>
  </si>
  <si>
    <t>Oja47664</t>
  </si>
  <si>
    <t>PREDICTED: GDSL esterase/lipase At1g29660-like [Fragaria vesca subsp. vesca]</t>
  </si>
  <si>
    <t>GDSL esterase/lipase At5g45670 (Precursor) GN=At5g45670 OS=Arabidopsis thaliana (Mouse-ear cress) PE=2 SV=1</t>
  </si>
  <si>
    <t>Oja47658</t>
  </si>
  <si>
    <t>embryonic element binding Factor 7 [Daucus carota]</t>
  </si>
  <si>
    <t>Ethylene-responsive transcription factor RAP2-4 OS=Arabidopsis thaliana (Mouse-ear cress) PE=1 SV=1</t>
  </si>
  <si>
    <t xml:space="preserve">Molecular Function: DNA binding (GO:0003677);; Molecular Function: sequence-specific DNA binding transcription factor activity (GO:0003700);; Cellular Component: nucleus (GO:0005634);; Biological Process: regulation of transcription, DNA-templated (GO:0006355);; </t>
  </si>
  <si>
    <t>Oja47652</t>
  </si>
  <si>
    <t>DC2.15 like protein [Daucus carota]</t>
  </si>
  <si>
    <t>Oja47644</t>
  </si>
  <si>
    <t>Oja47609</t>
  </si>
  <si>
    <t>beta-amyrin synthase [Panax quinquefolius]</t>
  </si>
  <si>
    <t>Beta-Amyrin Synthase 2 GN=OSCPNY2 OS=Panax ginseng (Korean ginseng) PE=2 SV=1</t>
  </si>
  <si>
    <t xml:space="preserve">Early nodulin 20 precursor, putative [Ricinus communis] </t>
  </si>
  <si>
    <t>Vegetative cell wall protein gp1 (Precursor) GN=GP1 OS=Chlamydomonas reinhardtii (Chlamydomonas smithii) PE=2 SV=1</t>
  </si>
  <si>
    <t>Oja47577</t>
  </si>
  <si>
    <t xml:space="preserve">Pyruvate decarboxylase isozyme [Medicago truncatula] </t>
  </si>
  <si>
    <t>Pyruvate decarboxylase 2 (Fragment) GN=PDC2 OS=Pisum sativum (Garden pea) PE=2 SV=1</t>
  </si>
  <si>
    <t>K01568|2e-44|pop:POPTR_835585|pyruvate decarboxylase (EC:4.1.1.1)</t>
  </si>
  <si>
    <t>Oja47566</t>
  </si>
  <si>
    <t>PREDICTED: uncharacterized protein LOC100854068 [Vitis vinifera]</t>
  </si>
  <si>
    <t>RING-H2 finger protein ATL54 GN=ATL54 OS=Arabidopsis thaliana (Mouse-ear cress) PE=2 SV=2</t>
  </si>
  <si>
    <t>Oja47560</t>
  </si>
  <si>
    <t xml:space="preserve">conserved hypothetical protein [Ricinus communis] </t>
  </si>
  <si>
    <t>Oja47551</t>
  </si>
  <si>
    <t>Oja47550</t>
  </si>
  <si>
    <t>unknown [Panax ginseng]</t>
  </si>
  <si>
    <t>Cannabidiolic acid synthase-like 1 (Precursor) GN=CBDAS2 OS=Cannabis sativa (Hemp) PE=2 SV=1</t>
  </si>
  <si>
    <t xml:space="preserve">Cellular Component: cell wall (GO:0005618);; Biological Process: amino acid transport (GO:0006865);; Biological Process: response to oxidative stress (GO:0006979);; Cellular Component: plasmodesma (GO:0009506);; Biological Process: response to nitrate (GO:0010167);; Biological Process: nitrate transport (GO:0015706);; Molecular Function: oxidoreductase activity (GO:0016491);; Molecular Function: flavin adenine dinucleotide binding (GO:0050660);; Biological Process: oxidation-reduction process (GO:0055114);; </t>
  </si>
  <si>
    <t>Oja47547</t>
  </si>
  <si>
    <t>actin [Erythroxylum coca]</t>
  </si>
  <si>
    <t>Actin-3 GN=SAC3 OS=Glycine max (Soybean) PE=3 SV=2</t>
  </si>
  <si>
    <t>PREDICTED: LOW QUALITY PROTEIN: secologanin synthase-like [Vitis vinifera]</t>
  </si>
  <si>
    <t>Secologanin synthase GN=CYP72A1 OS=Catharanthus roseus (Madagascar periwinkle) PE=2 SV=1</t>
  </si>
  <si>
    <t>Cupredoxin superfamily protein, putative isoform 2, partial [Theobroma cacao]</t>
  </si>
  <si>
    <t>Blue copper protein (Precursor) GN=F5O24.120 OS=Arabidopsis thaliana (Mouse-ear cress) PE=1 SV=2</t>
  </si>
  <si>
    <t xml:space="preserve">Cellular Component: anchored component of membrane (GO:0031225);; Cellular Component: cell part (GO:0044464);; Biological Process: response to stimulus (GO:0050896);; </t>
  </si>
  <si>
    <t>Oja47530</t>
  </si>
  <si>
    <t xml:space="preserve">uncharacterized protein [Arabidopsis thaliana] </t>
  </si>
  <si>
    <t>CASP-like protein At4g15610 GN=At4g15610 OS=Arabidopsis thaliana (Mouse-ear cress) PE=2 SV=1</t>
  </si>
  <si>
    <t xml:space="preserve">Cellular Component: endosome (GO:0005768);; Cellular Component: Golgi apparatus (GO:0005794);; Cellular Component: trans-Golgi network (GO:0005802);; Biological Process: amino acid transport (GO:0006865);; Biological Process: toxin catabolic process (GO:0009407);; Biological Process: response to nitrate (GO:0010167);; Biological Process: response to cyclopentenone (GO:0010583);; Biological Process: nitrate transport (GO:0015706);; </t>
  </si>
  <si>
    <t>Oja47510</t>
  </si>
  <si>
    <t>Oja47507</t>
  </si>
  <si>
    <t>ERD protein [Vitis amurensis]</t>
  </si>
  <si>
    <t>RecName: Full=Late embryogenesis abundant protein Dc3</t>
  </si>
  <si>
    <t>Late embryogenesis abundant protein Dc3 OS=Daucus carota (Carrot) PE=2 SV=1</t>
  </si>
  <si>
    <t>P-rich protein NtEIG-C29 [Nicotiana tabacum]</t>
  </si>
  <si>
    <t>Oja47485</t>
  </si>
  <si>
    <t>hypothetical protein PRUPE_ppa009089mg [Prunus persica]</t>
  </si>
  <si>
    <t>Blue copper protein (Precursor) OS=Pisum sativum (Garden pea) PE=2 SV=1</t>
  </si>
  <si>
    <t>Oja47470</t>
  </si>
  <si>
    <t>UDP-Glc-4-epimerase [Solanum tuberosum]</t>
  </si>
  <si>
    <t>Bifunctional UDP-glucose 4-epimerase and UDP-xylose 4-epimerase 1 GN=UGE1 OS=Arabidopsis thaliana (Mouse-ear cress) PE=1 SV=2</t>
  </si>
  <si>
    <t>K01784|0.0|pop:POPTR_817341|UDP-glucose 4-epimerase (EC:5.1.3.2)</t>
  </si>
  <si>
    <t xml:space="preserve">Molecular Function: nucleotide binding (GO:0000166);; Molecular Function: UDP-glucose 4-epimerase activity (GO:0003978);; Cellular Component: Golgi apparatus (GO:0005794);; Cellular Component: cytosol (GO:0005829);; Cellular Component: plasma membrane (GO:0005886);; Biological Process: response to stress (GO:0006950);; Biological Process: pollen development (GO:0009555);; Biological Process: UDP-L-arabinose biosynthetic process (GO:0033358);; Biological Process: capsule polysaccharide biosynthetic process (GO:0045227);; Biological Process: galactose biosynthetic process (GO:0046369);; Molecular Function: protein dimerization activity (GO:0046983);; Molecular Function: UDP-arabinose 4-epimerase activity (GO:0050373);; Molecular Function: coenzyme binding (GO:0050662);; </t>
  </si>
  <si>
    <t>Oja47469</t>
  </si>
  <si>
    <t>Metallothionein-like protein type 2 OS=Solanum lycopersicum (Tomato) PE=3 SV=1</t>
  </si>
  <si>
    <t xml:space="preserve">Transcription factor JERF1, putative isoform 1 [Theobroma cacao] </t>
  </si>
  <si>
    <t>Ethylene-responsive transcription factor RAP2-12 GN=T18A20.14 OS=Arabidopsis thaliana (Mouse-ear cress) PE=2 SV=1</t>
  </si>
  <si>
    <t>K09286|4e-75|vvi:100248027|hypothetical protein LOC100248027</t>
  </si>
  <si>
    <t>Oja47452</t>
  </si>
  <si>
    <t>metallothionein-1-like protein [Pimpinella brachycarpa]</t>
  </si>
  <si>
    <t>Metallothionein-like protein type 2 GN=pKIWI504 OS=Actinidia deliciosa (Kiwi) PE=2 SV=1</t>
  </si>
  <si>
    <t>PREDICTED: myrcene synthase, chloroplastic [Vitis vinifera]</t>
  </si>
  <si>
    <t>(-)-alpha-terpineol synthase OS=Vitis vinifera (Grape) PE=1 SV=1</t>
  </si>
  <si>
    <t>ethylene-responsive-element-binding factor 3 [Petunia x hybrida]</t>
  </si>
  <si>
    <t>Ethylene-responsive transcription factor RAP2-2 GN=MLN21.1 OS=Arabidopsis thaliana (Mouse-ear cress) PE=1 SV=2</t>
  </si>
  <si>
    <t>K09286|4e-24|vvi:100248027|hypothetical protein LOC100248027</t>
  </si>
  <si>
    <t>Oja47438</t>
  </si>
  <si>
    <t xml:space="preserve">Nuclear transcription factor Y subunit C-2 isoform 1 [Theobroma cacao] </t>
  </si>
  <si>
    <t>Nuclear transcription factor Y subunit C-2 OS=Arabidopsis thaliana (Mouse-ear cress) PE=2 SV=2</t>
  </si>
  <si>
    <t>stalk non-specific lipid-transfer protein 1 [Apium graveolens]</t>
  </si>
  <si>
    <t>Non-specific lipid-transfer protein (Precursor) GN=MALD3 OS=Malus domestica (Apple) PE=1 SV=1</t>
  </si>
  <si>
    <t xml:space="preserve">Biological Process: amino acid transport (GO:0006865);; Molecular Function: UDP-N-acetylmuramate dehydrogenase activity (GO:0008762);; Molecular Function: electron carrier activity (GO:0009055);; Biological Process: toxin catabolic process (GO:0009407);; Cellular Component: chloroplast (GO:0009507);; Biological Process: response to cyclopentenone (GO:0010583);; Molecular Function: flavin adenine dinucleotide binding (GO:0050660);; Biological Process: oxidation-reduction process (GO:0055114);; </t>
  </si>
  <si>
    <t>Oja47427</t>
  </si>
  <si>
    <t>Tetrahydrocannabinolic acid synthase (Precursor) OS=Cannabis sativa (Hemp) PE=1 SV=1</t>
  </si>
  <si>
    <t>Oja47426</t>
  </si>
  <si>
    <t>PREDICTED: uncharacterized protein LOC101508182 [Cicer arietinum]</t>
  </si>
  <si>
    <t>PREDICTED: receptor-like protein 12-like [Vitis vinifera]</t>
  </si>
  <si>
    <t>Receptor-like protein 12 (Precursor) GN=RLP12 OS=Arabidopsis thaliana (Mouse-ear cress) PE=2 SV=2</t>
  </si>
  <si>
    <t>Oja47397</t>
  </si>
  <si>
    <t>PREDICTED: probable polyamine oxidase 2-like [Solanum lycopersicum]</t>
  </si>
  <si>
    <t>Probable polyamine oxidase 2 GN=PAO2 OS=Arabidopsis thaliana (Mouse-ear cress) PE=2 SV=1</t>
  </si>
  <si>
    <t xml:space="preserve">Cellular Component: peroxisome (GO:0005777);; Biological Process: polyamine catabolic process (GO:0006598);; Molecular Function: primary amine oxidase activity (GO:0008131);; Biological Process: response to cold (GO:0009409);; Biological Process: response to water deprivation (GO:0009414);; Biological Process: response to wounding (GO:0009611);; Biological Process: response to abscisic acid (GO:0009737);; Biological Process: coumarin biosynthetic process (GO:0009805);; Biological Process: cellular modified amino acid biosynthetic process (GO:0042398);; Molecular Function: polyamine oxidase activity (GO:0046592);; Biological Process: oxidation-reduction process (GO:0055114);; </t>
  </si>
  <si>
    <t>Oja47351</t>
  </si>
  <si>
    <t>PREDICTED: wall-associated receptor kinase 2-like [Solanum lycopersicum]</t>
  </si>
  <si>
    <t>Wall-associated receptor kinase 2 (Precursor) GN=WAK2 OS=Arabidopsis thaliana (Mouse-ear cress) PE=1 SV=1</t>
  </si>
  <si>
    <t xml:space="preserve">Molecular Function: transferase activity (GO:0016740);; Biological Process: single-organism cellular process (GO:0044763);; Biological Process: response to stimulus (GO:0050896);; </t>
  </si>
  <si>
    <t>Oja47308</t>
  </si>
  <si>
    <t xml:space="preserve">RecName: Full=F-box/LRR-repeat MAX2 homolog A; AltName: Full=F-box and leucine-rich repeat MAX2 homolog A </t>
  </si>
  <si>
    <t>F-box/LRR-repeat MAX2 homolog A GN=MAX2A OS=Petunia hybrida (Petunia) PE=1 SV=1</t>
  </si>
  <si>
    <t xml:space="preserve">Cellular Component: ubiquitin ligase complex (GO:0000151);; Biological Process: response to stress (GO:0006950);; Biological Process: response to abiotic stimulus (GO:0009628);; Biological Process: anatomical structure morphogenesis (GO:0009653);; Biological Process: cellular protein metabolic process (GO:0044267);; Biological Process: single-organism developmental process (GO:0044767);; Biological Process: system development (GO:0048731);; Biological Process: regulation of biological quality (GO:0065008);; </t>
  </si>
  <si>
    <t>Oja47176</t>
  </si>
  <si>
    <t>PREDICTED: probable LRR receptor-like serine/threonine-protein kinase At1g56130-like [Vitis vinifera]</t>
  </si>
  <si>
    <t>Probable LRR receptor-like serine/threonine-protein kinase At1g56140 (Precursor) GN=At1g56140 OS=Arabidopsis thaliana (Mouse-ear cress) PE=1 SV=2</t>
  </si>
  <si>
    <t xml:space="preserve">Biological Process: activation of MAPKK activity (GO:0000186);; Molecular Function: MAP kinase kinase kinase activity (GO:0004709);; Molecular Function: ATP binding (GO:0005524);; Cellular Component: plasma membrane (GO:0005886);; </t>
  </si>
  <si>
    <t>Oja47160</t>
  </si>
  <si>
    <t>PREDICTED: GATA transcription factor 9-like [Vitis vinifera]</t>
  </si>
  <si>
    <t>GATA transcription factor 8 GN=GATA8 OS=Arabidopsis thaliana (Mouse-ear cress) PE=2 SV=1</t>
  </si>
  <si>
    <t xml:space="preserve">Molecular Function: DNA binding (GO:0003677);; Biological Process: regulation of transcription, DNA-templated (GO:0006355);; </t>
  </si>
  <si>
    <t>Oja47155</t>
  </si>
  <si>
    <t xml:space="preserve">glycerophosphoryl diester phosphodiesterase, putative [Ricinus communis] </t>
  </si>
  <si>
    <t>Probable glycerophosphoryl diester phosphodiesterase 2 (Precursor) GN=GPDL2 OS=Arabidopsis thaliana (Mouse-ear cress) PE=1 SV=3</t>
  </si>
  <si>
    <t xml:space="preserve">Biological Process: glycerol metabolic process (GO:0006071);; Molecular Function: glycerophosphodiester phosphodiesterase activity (GO:0008889);; Cellular Component: plant-type cell wall (GO:0009505);; Biological Process: plant-type cell wall biogenesis (GO:0009832);; Biological Process: cell tip growth (GO:0009932);; Biological Process: trichome differentiation (GO:0010026);; Biological Process: guard cell morphogenesis (GO:0010442);; Biological Process: carbohydrate biosynthetic process (GO:0016051);; Biological Process: sterol biosynthetic process (GO:0016126);; Molecular Function: kinase activity (GO:0016301);; Cellular Component: anchored component of plasma membrane (GO:0046658);; Biological Process: root hair elongation (GO:0048767);; Biological Process: plant-type cell wall cellulose metabolic process (GO:0052541);; Biological Process: cell wall pectin metabolic process (GO:0052546);; </t>
  </si>
  <si>
    <t>Oja47010</t>
  </si>
  <si>
    <t>hypothetical protein PRUPE_ppa015499mg [Prunus persica]</t>
  </si>
  <si>
    <t>Probable disease resistance protein At4g27220 GN=At4g27220 OS=Arabidopsis thaliana (Mouse-ear cress) PE=2 SV=1</t>
  </si>
  <si>
    <t xml:space="preserve">RecName: Full=Phenylalanine ammonia-lyase 3 </t>
  </si>
  <si>
    <t>Phenylalanine ammonia-lyase 3 GN=PAL3 OS=Petroselinum crispum (Parsley) PE=2 SV=1</t>
  </si>
  <si>
    <t>K10775|0.0|vvi:100241377|hypothetical protein LOC100241377</t>
  </si>
  <si>
    <t xml:space="preserve">Cellular Component: cytoplasm (GO:0005737);; Biological Process: L-phenylalanine catabolic process (GO:0006559);; Biological Process: cinnamic acid biosynthetic process (GO:0009800);; Molecular Function: phenylalanine ammonia-lyase activity (GO:0045548);; </t>
  </si>
  <si>
    <t>Oja46892</t>
  </si>
  <si>
    <t>PREDICTED: stem-specific protein TSJT1-like [Cicer arietinum]</t>
  </si>
  <si>
    <t>Stem-specific protein TSJT1 GN=TSJT1 OS=Nicotiana tabacum (Common tobacco) PE=2 SV=1</t>
  </si>
  <si>
    <t xml:space="preserve">Biological Process: response to hypoxia (GO:0001666);; Molecular Function: protein binding (GO:0005515);; Cellular Component: nucleus (GO:0005634);; Cellular Component: cytosol (GO:0005829);; Cellular Component: plasma membrane (GO:0005886);; Cellular Component: plasmodesma (GO:0009506);; Biological Process: systemic acquired resistance, salicylic acid mediated signaling pathway (GO:0009862);; Biological Process: regulation of hydrogen peroxide metabolic process (GO:0010310);; </t>
  </si>
  <si>
    <t>Oja46862</t>
  </si>
  <si>
    <t>cellulose synthase-like protein [Populus tomentosa]</t>
  </si>
  <si>
    <t>Probable xyloglucan glycosyltransferase 12 GN=CSLC12 OS=Arabidopsis thaliana (Mouse-ear cress) PE=1 SV=1</t>
  </si>
  <si>
    <t>HR1 repeat rho-binding protein [Macrophomina phaseolina MS6]</t>
  </si>
  <si>
    <t>Elongation factor 1-alpha C GN=TEF-C OS=Porphyra purpurea (Red seaweed) PE=2 SV=1</t>
  </si>
  <si>
    <t xml:space="preserve">K03231|0.0|bfu:BC1G_09492|elongation factor 1-alpha </t>
  </si>
  <si>
    <t xml:space="preserve">Molecular Function: translation elongation factor activity (GO:0003746);; Molecular Function: GTPase activity (GO:0003924);; Molecular Function: GTP binding (GO:0005525);; Cellular Component: cytoplasm (GO:0005737);; Biological Process: GTP catabolic process (GO:0006184);; Biological Process: translational elongation (GO:0006414);; </t>
  </si>
  <si>
    <t>Oja46734</t>
  </si>
  <si>
    <t>hypothetical protein M569_00242, partial [Genlisea aurea]</t>
  </si>
  <si>
    <t>Uncharacterized protein ycf68 GN=ycf68-2 OS=Eucalyptus globulus subsp. globulus (Tasmanian blue gum) PE=3 SV=1</t>
  </si>
  <si>
    <t xml:space="preserve">Molecular Function: translation initiation factor activity (GO:0003743);; Molecular Function: monooxygenase activity (GO:0004497);; Molecular Function: iron ion binding (GO:0005506);; Cellular Component: mitochondrion (GO:0005739);; Biological Process: translational initiation (GO:0006413);; Molecular Function: electron carrier activity (GO:0009055);; Cellular Component: chloroplast (GO:0009507);; Molecular Function: oxidoreductase activity, acting on paired donors, with incorporation or reduction of molecular oxygen (GO:0016705);; Molecular Function: heme binding (GO:0020037);; Biological Process: oxidation-reduction process (GO:0055114);; </t>
  </si>
  <si>
    <t>Oja46643</t>
  </si>
  <si>
    <t>PREDICTED: uncharacterized protein LOC100245763 [Vitis vinifera]</t>
  </si>
  <si>
    <t>Oja46631</t>
  </si>
  <si>
    <t>Kinase family protein [Theobroma cacao]</t>
  </si>
  <si>
    <t>Receptor-like protein kinase THESEUS 1 (Precursor) GN=THE1 OS=Arabidopsis thaliana (Mouse-ear cress) PE=1 SV=1</t>
  </si>
  <si>
    <t xml:space="preserve">Molecular Function: protein serine/threonine kinase activity (GO:0004674);; Molecular Function: ATP binding (GO:0005524);; Cellular Component: extracellular region (GO:0005576);; Cellular Component: plasma membrane (GO:0005886);; Cellular Component: plasmodesma (GO:0009506);; Biological Process: brassinosteroid mediated signaling pathway (GO:0009742);; Biological Process: post-embryonic development (GO:0009791);; Biological Process: protein autophosphorylation (GO:0046777);; Biological Process: regulation of unidimensional cell growth (GO:0051510);; </t>
  </si>
  <si>
    <t>Oja46609</t>
  </si>
  <si>
    <t>PREDICTED: exocyst complex component 7-like isoform 1 [Solanum lycopersicum]</t>
  </si>
  <si>
    <t>BTB/POZ and MATH domain-containing protein 4 GN=BPM4 OS=Arabidopsis thaliana (Mouse-ear cress) PE=1 SV=1</t>
  </si>
  <si>
    <t>K07195|1e-116|pop:POPTR_785947|hypothetical protein</t>
  </si>
  <si>
    <t xml:space="preserve">Cellular Component: cytosol (GO:0005829);; </t>
  </si>
  <si>
    <t>Oja46604</t>
  </si>
  <si>
    <t>CLC-Nt2 protein [Nicotiana tabacum]</t>
  </si>
  <si>
    <t>Chloride channel protein CLC-b GN=MYF5.4 OS=Arabidopsis thaliana (Mouse-ear cress) PE=1 SV=1</t>
  </si>
  <si>
    <t>Transcription factor MYB1R1 OS=Solanum tuberosum (Potato) PE=2 SV=1</t>
  </si>
  <si>
    <t xml:space="preserve">Molecular Function: binding (GO:0005488);; </t>
  </si>
  <si>
    <t>Oja46524</t>
  </si>
  <si>
    <t>sieve element occlusion protein 1 [Nicotiana tabacum]</t>
  </si>
  <si>
    <t>nitrite reductase protein [Gossypium hirsutum]</t>
  </si>
  <si>
    <t>Ferredoxin--nitrite reductase, chloroplastic (Precursor) GN=NIR1 OS=Betula pendula (European white birch) PE=2 SV=1</t>
  </si>
  <si>
    <t>PREDICTED: uncharacterized protein LOC100248912 [Vitis vinifera]</t>
  </si>
  <si>
    <t>UDP-glucuronate:xylan alpha-glucuronosyltransferase 1 GN=MVE11.2 OS=Arabidopsis thaliana (Mouse-ear cress) PE=2 SV=1</t>
  </si>
  <si>
    <t xml:space="preserve">Cellular Component: endosome (GO:0005768);; Cellular Component: Golgi apparatus (GO:0005794);; Cellular Component: trans-Golgi network (GO:0005802);; Biological Process: starch metabolic process (GO:0005982);; Molecular Function: glycogenin glucosyltransferase activity (GO:0008466);; Biological Process: secondary cell wall biogenesis (GO:0009834);; Biological Process: glucuronoxylan biosynthetic process (GO:0010417);; Molecular Function: glucuronoxylan glucuronosyltransferase activity (GO:0080116);; </t>
  </si>
  <si>
    <t>Oja46422</t>
  </si>
  <si>
    <t>Probable LRR receptor-like serine/threonine-protein kinase At1g06840 (Precursor) GN=At1g06840 OS=Arabidopsis thaliana (Mouse-ear cress) PE=1 SV=2</t>
  </si>
  <si>
    <t xml:space="preserve">Biological Process: MAPK cascade (GO:0000165);; Molecular Function: protein serine/threonine kinase activity (GO:0004674);; Molecular Function: ATP binding (GO:0005524);; Cellular Component: plasma membrane (GO:0005886);; Biological Process: protein phosphorylation (GO:0006468);; Biological Process: transmembrane receptor protein tyrosine kinase signaling pathway (GO:0007169);; Cellular Component: chloroplast (GO:0009507);; Cellular Component: integral component of membrane (GO:0016021);; Molecular Function: oxidoreductase activity (GO:0016491);; </t>
  </si>
  <si>
    <t>Oja46415</t>
  </si>
  <si>
    <t>PREDICTED: cannabidiolic acid synthase-like [Solanum lycopersicum]</t>
  </si>
  <si>
    <t>Oja46389</t>
  </si>
  <si>
    <t>Uncharacterized protein TCM_001028 [Theobroma cacao]</t>
  </si>
  <si>
    <t>Protein MIZU-KUSSEI 1 GN=MIZ1 OS=Arabidopsis thaliana (Mouse-ear cress) PE=1 SV=1</t>
  </si>
  <si>
    <t xml:space="preserve">Molecular Function: nucleotide binding (GO:0000166);; Biological Process: cation transport (GO:0006812);; Cellular Component: membrane (GO:0016020);; Molecular Function: cation-transporting ATPase activity (GO:0019829);; Molecular Function: ion binding (GO:0043167);; </t>
  </si>
  <si>
    <t>Oja4638</t>
  </si>
  <si>
    <t xml:space="preserve">Receptor protein kinase CLAVATA1 precursor, putative [Ricinus communis] </t>
  </si>
  <si>
    <t>Leucine-rich repeat receptor-like protein kinase TDR (Precursor) GN=TDR OS=Arabidopsis thaliana (Mouse-ear cress) PE=1 SV=1</t>
  </si>
  <si>
    <t>Mechanosensitive ion channel protein 3, chloroplastic (Precursor) GN=MSL3 OS=Arabidopsis thaliana (Mouse-ear cress) PE=2 SV=1</t>
  </si>
  <si>
    <t xml:space="preserve">Cellular Component: plastid (GO:0009536);; Biological Process: plastid organization (GO:0009657);; Biological Process: response to stimulus (GO:0050896);; </t>
  </si>
  <si>
    <t>Oja46296</t>
  </si>
  <si>
    <t>hypothetical protein VITISV_010493 [Vitis vinifera]</t>
  </si>
  <si>
    <t>U-box domain-containing protein 44 GN=F2D10.27 OS=Arabidopsis thaliana (Mouse-ear cress) PE=1 SV=1</t>
  </si>
  <si>
    <t>hypothetical protein PRUPE_ppa001149mg [Prunus persica]</t>
  </si>
  <si>
    <t>Beta-galactosidase 9 (Precursor) GN=BGAL9 OS=Arabidopsis thaliana (Mouse-ear cress) PE=2 SV=1</t>
  </si>
  <si>
    <t xml:space="preserve">Molecular Function: beta-galactosidase activity (GO:0004565);; Cellular Component: extracellular region (GO:0005576);; Cellular Component: vacuolar membrane (GO:0005774);; Cellular Component: cytosol (GO:0005829);; Biological Process: carbohydrate metabolic process (GO:0005975);; Cellular Component: plant-type cell wall (GO:0009505);; Cellular Component: cytoplasmic membrane-bounded vesicle (GO:0016023);; Molecular Function: carbohydrate binding (GO:0030246);; Molecular Function: cation binding (GO:0043169);; </t>
  </si>
  <si>
    <t>Oja46134</t>
  </si>
  <si>
    <t>hypothetical protein PRUPE_ppa000797mg [Prunus persica]</t>
  </si>
  <si>
    <t>Phototropin-2 GN=K21L19.6 OS=Arabidopsis thaliana (Mouse-ear cress) PE=1 SV=2</t>
  </si>
  <si>
    <t xml:space="preserve">Biological Process: maltose metabolic process (GO:0000023);; Molecular Function: phosphorelay sensor kinase activity (GO:0000155);; Biological Process: phosphorelay signal transduction system (GO:0000160);; Molecular Function: protein kinase C activity (GO:0004697);; Molecular Function: protein tyrosine kinase activity (GO:0004713);; Molecular Function: ATP binding (GO:0005524);; Cellular Component: Golgi apparatus (GO:0005794);; Cellular Component: plasma membrane (GO:0005886);; Biological Process: rRNA processing (GO:0006364);; Biological Process: phototropism (GO:0009638);; Biological Process: response to high light intensity (GO:0009644);; Biological Process: response to sucrose (GO:0009744);; Biological Process: blue light signaling pathway (GO:0009785);; Molecular Function: blue light photoreceptor activity (GO:0009882);; Biological Process: chloroplast relocation (GO:0009902);; Biological Process: thylakoid membrane organization (GO:0010027);; Biological Process: stomatal complex morphogenesis (GO:0010103);; Biological Process: response to red light (GO:0010114);; Biological Process: stomatal movement (GO:0010118);; Biological Process: regulation of proton transport (GO:0010155);; Molecular Function: FMN binding (GO:0010181);; Biological Process: photosystem II assembly (GO:0010207);; Biological Process: response to far red light (GO:0010218);; Biological Process: negative regulation of anion channel activity by blue light (GO:0010362);; Biological Process: mRNA modification (GO:0016556);; Biological Process: starch biosynthetic process (GO:0019252);; Biological Process: glucosinolate biosynthetic process (GO:0019761);; Biological Process: signal transduction by phosphorylation (GO:0023014);; Biological Process: regulation of protein dephosphorylation (GO:0035304);; Biological Process: transcription from plastid promoter (GO:0042793);; Molecular Function: identical protein binding (GO:0042802);; Biological Process: positive regulation of catalytic activity (GO:0043085);; Biological Process: positive regulation of transcription, DNA-templated (GO:0045893);; Biological Process: protein autophosphorylation (GO:0046777);; </t>
  </si>
  <si>
    <t>Oja46122</t>
  </si>
  <si>
    <t>hypothetical protein CARUB_v10008425mg [Capsella rubella]</t>
  </si>
  <si>
    <t>Wall-associated receptor kinase 5 (Precursor) GN=WAK5 OS=Arabidopsis thaliana (Mouse-ear cress) PE=2 SV=1</t>
  </si>
  <si>
    <t>Oja46086</t>
  </si>
  <si>
    <t xml:space="preserve">predicted protein [Hordeum vulgare subsp. vulgare] </t>
  </si>
  <si>
    <t>Actin-1 OS=Oryza sativa subsp. japonica (Rice) PE=2 SV=1</t>
  </si>
  <si>
    <t>K10355|0.0|ddi:DDB_G0289811|act10</t>
  </si>
  <si>
    <t xml:space="preserve">Molecular Function: ATP binding (GO:0005524);; Cellular Component: mitochondrion (GO:0005739);; Cellular Component: cytoskeleton (GO:0005856);; Cellular Component: plasma membrane (GO:0005886);; </t>
  </si>
  <si>
    <t>Oja46022</t>
  </si>
  <si>
    <t>lipoxygenase [Camellia sinensis]</t>
  </si>
  <si>
    <t>Probable linoleate 9S-lipoxygenase 5 GN=LOX1.5 OS=Solanum tuberosum (Potato) PE=2 SV=1</t>
  </si>
  <si>
    <t>U-box domain-containing protein 10 GN=PUB10 OS=Arabidopsis thaliana (Mouse-ear cress) PE=2 SV=1</t>
  </si>
  <si>
    <t xml:space="preserve">Cellular Component: ubiquitin ligase complex (GO:0000151);; Molecular Function: ubiquitin-protein ligase activity (GO:0004842);; Cellular Component: nucleus (GO:0005634);; Biological Process: protein ubiquitination (GO:0016567);; </t>
  </si>
  <si>
    <t>PREDICTED: U-box domain-containing protein 10-like [Solanum lycopersicum]</t>
  </si>
  <si>
    <t>U-box domain-containing protein 11 GN=PUB11 OS=Arabidopsis thaliana (Mouse-ear cress) PE=2 SV=2</t>
  </si>
  <si>
    <t xml:space="preserve">Biological Process: response to chitin (GO:0010200);; Cellular Component: intracellular part (GO:0044424);; </t>
  </si>
  <si>
    <t xml:space="preserve">GRAS family transcription factor isoform 1 [Theobroma cacao] </t>
  </si>
  <si>
    <t>Chitin-inducible gibberellin-responsive protein 1 GN=P0006G05.102 OS=Oryza sativa subsp. japonica (Rice) PE=2 SV=1</t>
  </si>
  <si>
    <t>Oja45911</t>
  </si>
  <si>
    <t>hypothetical protein VITISV_043132 [Vitis vinifera]</t>
  </si>
  <si>
    <t>Probable receptor protein kinase TMK1 (Precursor) GN=TMK1 OS=Arabidopsis thaliana (Mouse-ear cress) PE=1 SV=1</t>
  </si>
  <si>
    <t xml:space="preserve">Molecular Function: protein serine/threonine kinase activity (GO:0004674);; Molecular Function: ATP binding (GO:0005524);; Cellular Component: Golgi apparatus (GO:0005794);; Cellular Component: plasma membrane (GO:0005886);; Biological Process: protein phosphorylation (GO:0006468);; Cellular Component: plasmodesma (GO:0009506);; Cellular Component: integral component of membrane (GO:0016021);; </t>
  </si>
  <si>
    <t>Oja45866</t>
  </si>
  <si>
    <t xml:space="preserve">Cupredoxin superfamily protein isoform 1 [Theobroma cacao] </t>
  </si>
  <si>
    <t xml:space="preserve">Molecular Function: copper ion binding (GO:0005507);; Cellular Component: extracellular region (GO:0005576);; Cellular Component: cell wall (GO:0005618);; Cellular Component: endoplasmic reticulum (GO:0005783);; Cellular Component: cytosol (GO:0005829);; Cellular Component: plasmodesma (GO:0009506);; Biological Process: response to fungus (GO:0009620);; Biological Process: photomorphogenesis (GO:0009640);; Biological Process: response to auxin (GO:0009733);; Biological Process: unidimensional cell growth (GO:0009826);; Biological Process: auxin polar transport (GO:0009926);; Biological Process: meristem maintenance (GO:0010073);; Biological Process: lateral root formation (GO:0010311);; Cellular Component: membrane (GO:0016020);; Biological Process: cellular response to phosphate starvation (GO:0016036);; Molecular Function: oxidoreductase activity, acting on diphenols and related substances as donors, oxygen as acceptor (GO:0016682);; Molecular Function: bilirubin oxidase activity (GO:0047705);; Biological Process: indeterminate inflorescence morphogenesis (GO:0048283);; Biological Process: oxidation-reduction process (GO:0055114);; Biological Process: response to karrikin (GO:0080167);; </t>
  </si>
  <si>
    <t>Oja45857</t>
  </si>
  <si>
    <t>Linoleate 9S-lipoxygenase 5, chloroplastic GN=LOX5 OS=Arabidopsis thaliana (Mouse-ear cress) PE=1 SV=2</t>
  </si>
  <si>
    <t xml:space="preserve">Molecular Function: iron ion binding (GO:0005506);; Cellular Component: chloroplast (GO:0009507);; Biological Process: response to wounding (GO:0009611);; Biological Process: jasmonic acid biosynthetic process (GO:0009695);; Biological Process: lateral root formation (GO:0010311);; Molecular Function: linoleate 13S-lipoxygenase activity (GO:0016165);; Biological Process: oxylipin biosynthetic process (GO:0031408);; Biological Process: lipid oxidation (GO:0034440);; Biological Process: negative regulation of defense response to insect (GO:1900366);; </t>
  </si>
  <si>
    <t>Oja45791</t>
  </si>
  <si>
    <t>unnamed protein product [Vitis vinifera]</t>
  </si>
  <si>
    <t>Probable leucine-rich repeat receptor-like serine/threonine-protein kinase At3g14840 (Precursor) GN=LRR-RLK OS=Arabidopsis thaliana (Mouse-ear cress) PE=1 SV=1</t>
  </si>
  <si>
    <t>PREDICTED: cellulose synthase-like protein D3-like [Fragaria vesca subsp. vesca]</t>
  </si>
  <si>
    <t>Cellulose synthase-like protein D2 GN=CSLD2 OS=Arabidopsis thaliana (Mouse-ear cress) PE=1 SV=1</t>
  </si>
  <si>
    <t xml:space="preserve">Cellular Component: endosome (GO:0005768);; Cellular Component: endoplasmic reticulum (GO:0005783);; Cellular Component: trans-Golgi network (GO:0005802);; Cellular Component: plasma membrane (GO:0005886);; Biological Process: response to cold (GO:0009409);; Biological Process: plant-type cell wall biogenesis (GO:0009832);; Molecular Function: cellulose synthase (UDP-forming) activity (GO:0016760);; Cellular Component: integral component of Golgi membrane (GO:0030173);; Biological Process: cellulose biosynthetic process (GO:0030244);; Biological Process: root hair elongation (GO:0048767);; Molecular Function: mannan synthase activity (GO:0051753);; </t>
  </si>
  <si>
    <t>Oja45716</t>
  </si>
  <si>
    <t>PREDICTED: uncharacterized protein LOC100245954 isoform 1 [Vitis vinifera]</t>
  </si>
  <si>
    <t>Oja45671</t>
  </si>
  <si>
    <t>60s ribosomal protein L21, partial [Triticum aestivum]</t>
  </si>
  <si>
    <t>60S ribosomal protein L21-1 GN=RPL21C OS=Arabidopsis thaliana (Mouse-ear cress) PE=2 SV=2</t>
  </si>
  <si>
    <t>K02889|7e-60|rcu:RCOM_0042160|60S ribosomal protein L21, putative</t>
  </si>
  <si>
    <t xml:space="preserve">Cellular Component: nucleolus (GO:0005730);; Cellular Component: chloroplast (GO:0009507);; Cellular Component: cytosolic large ribosomal subunit (GO:0022625);; </t>
  </si>
  <si>
    <t>Oja4559</t>
  </si>
  <si>
    <t>Leucine-rich repeat protein kinase family protein, putative [Theobroma cacao]</t>
  </si>
  <si>
    <t>Probable LRR receptor-like serine/threonine-protein kinase At1g14390 (Precursor) GN=At1g14390 OS=Arabidopsis thaliana (Mouse-ear cress) PE=2 SV=1</t>
  </si>
  <si>
    <t>Oja45589</t>
  </si>
  <si>
    <t xml:space="preserve">PREDICTED: S-type anion channel SLAH3-like [Vitis vinifera] </t>
  </si>
  <si>
    <t>Oja45523</t>
  </si>
  <si>
    <t>Regulator of nonsense transcripts 3A, putative [Theobroma cacao]</t>
  </si>
  <si>
    <t>Oja45465</t>
  </si>
  <si>
    <t>PREDICTED: probable leucine-rich repeat receptor-like serine/threonine-protein kinase At3g14840-like [Vitis vinifera]</t>
  </si>
  <si>
    <t>Oja45335</t>
  </si>
  <si>
    <t xml:space="preserve">Major facilitator superfamily protein isoform 1 [Theobroma cacao] </t>
  </si>
  <si>
    <t>Probable peptide/nitrate transporter At3g53960 GN=At3g53960 OS=Arabidopsis thaliana (Mouse-ear cress) PE=2 SV=2</t>
  </si>
  <si>
    <t>PREDICTED: scarecrow-like protein 8-like [Vitis vinifera]</t>
  </si>
  <si>
    <t>Scarecrow-like protein 8 GN=SCL8 OS=Arabidopsis thaliana (Mouse-ear cress) PE=2 SV=1</t>
  </si>
  <si>
    <t xml:space="preserve">Cellular Component: nucleus (GO:0005634);; Cellular Component: cytoplasm (GO:0005737);; Biological Process: transcription, DNA-templated (GO:0006351);; </t>
  </si>
  <si>
    <t>Oja45247</t>
  </si>
  <si>
    <t>hypothetical protein PRUPE_ppa005106mg [Prunus persica]</t>
  </si>
  <si>
    <t>UDP-glycosyltransferase 91C1 GN=UGT91C1 OS=Arabidopsis thaliana (Mouse-ear cress) PE=2 SV=1</t>
  </si>
  <si>
    <t xml:space="preserve">Cellular Component: extracellular region (GO:0005576);; Cellular Component: cytosol (GO:0005829);; Biological Process: autophagy (GO:0006914);; Molecular Function: transferase activity, transferring hexosyl groups (GO:0016758);; </t>
  </si>
  <si>
    <t>Oja45215</t>
  </si>
  <si>
    <t>Patellin-4 GN=PATL4 OS=Arabidopsis thaliana (Mouse-ear cress) PE=1 SV=2</t>
  </si>
  <si>
    <t xml:space="preserve">Molecular Function: transporter activity (GO:0005215);; Cellular Component: nucleus (GO:0005634);; Cellular Component: cytosol (GO:0005829);; Cellular Component: plasma membrane (GO:0005886);; Biological Process: transport (GO:0006810);; Cellular Component: integral component of membrane (GO:0016021);; Biological Process: sterol biosynthetic process (GO:0016126);; Biological Process: plant-type cell wall cellulose metabolic process (GO:0052541);; Biological Process: cell wall pectin metabolic process (GO:0052546);; </t>
  </si>
  <si>
    <t>Oja45211</t>
  </si>
  <si>
    <t xml:space="preserve">PREDICTED: probable receptor-like serine/threonine-protein kinase At5g57670-like [Vitis vinifera] </t>
  </si>
  <si>
    <t>Probable receptor-like serine/threonine-protein kinase At5g57670 GN=At5g57670 OS=Arabidopsis thaliana (Mouse-ear cress) PE=2 SV=1</t>
  </si>
  <si>
    <t xml:space="preserve">Molecular Function: protein serine/threonine kinase activity (GO:0004674);; Molecular Function: ATP binding (GO:0005524);; Cellular Component: plasma membrane (GO:0005886);; Biological Process: protein phosphorylation (GO:0006468);; </t>
  </si>
  <si>
    <t>Oja45193</t>
  </si>
  <si>
    <t>PREDICTED: pentatricopeptide repeat-containing protein At3g09650, chloroplastic-like [Vitis vinifera]</t>
  </si>
  <si>
    <t>Pentatricopeptide repeat-containing protein At3g09650, chloroplastic (Precursor) GN=F11F8_24 OS=Arabidopsis thaliana (Mouse-ear cress) PE=2 SV=1</t>
  </si>
  <si>
    <t xml:space="preserve">Biological Process: maltose metabolic process (GO:0000023);; Molecular Function: mRNA binding (GO:0003729);; Biological Process: mRNA processing (GO:0006397);; Cellular Component: chloroplast stroma (GO:0009570);; Biological Process: starch biosynthetic process (GO:0019252);; </t>
  </si>
  <si>
    <t>Oja45131</t>
  </si>
  <si>
    <t>PREDICTED: uncharacterized protein LOC101258701 [Solanum lycopersicum]</t>
  </si>
  <si>
    <t>PREDICTED: xylosyltransferase oxt [Vitis vinifera]</t>
  </si>
  <si>
    <t xml:space="preserve">Cellular Component: Golgi apparatus (GO:0005794);; Molecular Function: acetylglucosaminyltransferase activity (GO:0008375);; Cellular Component: integral component of membrane (GO:0016021);; Biological Process: carbohydrate biosynthetic process (GO:0016051);; Molecular Function: protein xylosyltransferase activity (GO:0030158);; </t>
  </si>
  <si>
    <t>Oja45084</t>
  </si>
  <si>
    <t>PREDICTED: uncharacterized protein LOC100256693 [Vitis vinifera]</t>
  </si>
  <si>
    <t xml:space="preserve">Cellular Component: membrane (GO:0016020);; Cellular Component: cytoplasmic membrane-bounded vesicle (GO:0016023);; </t>
  </si>
  <si>
    <t>Oja45071</t>
  </si>
  <si>
    <t xml:space="preserve">ZIP transporter [Populus trichocarpa] </t>
  </si>
  <si>
    <t>Zinc transporter 2 (Precursor) GN=ZIP2 OS=Oryza sativa subsp. japonica (Rice) PE=2 SV=1</t>
  </si>
  <si>
    <t>PREDICTED: cytochrome P450 710A1-like [Vitis vinifera]</t>
  </si>
  <si>
    <t>Cytochrome P450 710A1 GN=CYP710A1 OS=Arabidopsis thaliana (Mouse-ear cress) PE=1 SV=1</t>
  </si>
  <si>
    <t>K09832|0.0|vvi:100255505|similar to sterol 22-desaturase</t>
  </si>
  <si>
    <t xml:space="preserve">Molecular Function: C-22 sterol desaturase activity (GO:0000249);; Molecular Function: monooxygenase activity (GO:0004497);; Molecular Function: iron ion binding (GO:0005506);; Molecular Function: electron carrier activity (GO:0009055);; Biological Process: toxin catabolic process (GO:0009407);; Biological Process: response to cyclopentenone (GO:0010583);; Cellular Component: cytoplasmic membrane-bounded vesicle (GO:0016023);; Biological Process: cellular response to phosphate starvation (GO:0016036);; Biological Process: sterol biosynthetic process (GO:0016126);; Biological Process: galactolipid biosynthetic process (GO:0019375);; Biological Process: pentacyclic triterpenoid biosynthetic process (GO:0019745);; Molecular Function: oxygen binding (GO:0019825);; Molecular Function: heme binding (GO:0020037);; Biological Process: electron transport chain (GO:0022900);; Biological Process: cellular response to water deprivation (GO:0042631);; </t>
  </si>
  <si>
    <t>Oja45046</t>
  </si>
  <si>
    <t>Major facilitator superfamily protein isoform 2 [Theobroma cacao]</t>
  </si>
  <si>
    <t>Nitrate transporter 1.4 GN=F18A8.6 OS=Arabidopsis thaliana (Mouse-ear cress) PE=1 SV=1</t>
  </si>
  <si>
    <t>hypothetical protein PRUPE_ppa001598mg [Prunus persica]</t>
  </si>
  <si>
    <t>Katanin p60 ATPase-containing subunit A1 GN=At1g80350 OS=Arabidopsis thaliana (Mouse-ear cress) PE=1 SV=1</t>
  </si>
  <si>
    <t>PREDICTED: uncharacterized protein LOC100250261 [Vitis vinifera]</t>
  </si>
  <si>
    <t>Oja45005</t>
  </si>
  <si>
    <t>PREDICTED: probable receptor-like protein kinase At5g59700-like [Vitis vinifera]</t>
  </si>
  <si>
    <t>Receptor-like protein kinase HERK 1 (Precursor) OS=Arabidopsis thaliana (Mouse-ear cress) PE=1 SV=1</t>
  </si>
  <si>
    <t xml:space="preserve">Molecular Function: protein kinase activity (GO:0004672);; Biological Process: unidimensional cell growth (GO:0009826);; Biological Process: phosphorylation (GO:0016310);; Biological Process: regulation of cellular process (GO:0050794);; Biological Process: response to oxygen-containing compound (GO:1901700);; </t>
  </si>
  <si>
    <t>Oja45003</t>
  </si>
  <si>
    <t>JMS10C05.2 [Jatropha curcas]</t>
  </si>
  <si>
    <t>Probable galactinol--sucrose galactosyltransferase 2 GN=T8H10.120 OS=Arabidopsis thaliana (Mouse-ear cress) PE=2 SV=2</t>
  </si>
  <si>
    <t>Oja44983</t>
  </si>
  <si>
    <t>PREDICTED: probable LRR receptor-like serine/threonine-protein kinase At1g34110-like [Solanum lycopersicum]</t>
  </si>
  <si>
    <t>Probable LRR receptor-like serine/threonine-protein kinase At1g34110 (Precursor) GN=At1g34110 OS=Arabidopsis thaliana (Mouse-ear cress) PE=2 SV=2</t>
  </si>
  <si>
    <t>PREDICTED: uncharacterized protein LOC100243774 [Vitis vinifera]</t>
  </si>
  <si>
    <t>Oja44915</t>
  </si>
  <si>
    <t xml:space="preserve">protein binding protein, putative [Ricinus communis] </t>
  </si>
  <si>
    <t>BTB/POZ and TAZ domain-containing protein 1 GN=BT1 OS=Arabidopsis thaliana (Mouse-ear cress) PE=1 SV=1</t>
  </si>
  <si>
    <t>PREDICTED: uncharacterized protein LOC100248775 [Vitis vinifera]</t>
  </si>
  <si>
    <t>Probable disease resistance protein At5g43730 GN=At5g43730 OS=Arabidopsis thaliana (Mouse-ear cress) PE=2 SV=1</t>
  </si>
  <si>
    <t>Beta-amylase 3, chloroplastic (Precursor) OS=Arabidopsis thaliana (Mouse-ear cress) PE=1 SV=3</t>
  </si>
  <si>
    <t>unknown [Populus trichocarpa x Populus deltoides]</t>
  </si>
  <si>
    <t>Putative beta-D-xylosidase (Fragment) OS=Prunus persica (Peach) PE=2 SV=1</t>
  </si>
  <si>
    <t xml:space="preserve">Biological Process: carbohydrate metabolic process (GO:0005975);; Molecular Function: beta-glucosidase activity (GO:0008422);; Cellular Component: plant-type cell wall (GO:0009505);; Biological Process: seed coat development (GO:0010214);; Molecular Function: alpha-N-arabinofuranosidase activity (GO:0046556);; Cellular Component: apoplast (GO:0048046);; </t>
  </si>
  <si>
    <t>PREDICTED: beta-D-xylosidase 1-like [Vitis vinifera]</t>
  </si>
  <si>
    <t>Beta-D-xylosidase 1 (Precursor) GN=K7J8.3 OS=Arabidopsis thaliana (Mouse-ear cress) PE=1 SV=1</t>
  </si>
  <si>
    <t xml:space="preserve">Biological Process: carbohydrate metabolic process (GO:0005975);; Molecular Function: beta-glucosidase activity (GO:0008422);; Cellular Component: plant-type cell wall (GO:0009505);; Biological Process: seed coat development (GO:0010214);; Molecular Function: alpha-N-arabinofuranosidase activity (GO:0046556);; Biological Process: response to arsenic-containing substance (GO:0046685);; Cellular Component: apoplast (GO:0048046);; </t>
  </si>
  <si>
    <t>trehalose-6-phosphate synthase [Camellia sinensis]</t>
  </si>
  <si>
    <t>Probable alpha,alpha-trehalose-phosphate synthase [UDP-forming] 11 GN=MSF3.8 OS=Arabidopsis thaliana (Mouse-ear cress) PE=2 SV=1</t>
  </si>
  <si>
    <t>hypothetical protein PRUPE_ppa000473mg [Prunus persica]</t>
  </si>
  <si>
    <t>Cellulose synthase-like protein D3 GN=T17B22.26 OS=Arabidopsis thaliana (Mouse-ear cress) PE=1 SV=1</t>
  </si>
  <si>
    <t>Oja44838</t>
  </si>
  <si>
    <t>PREDICTED: protein TRANSPARENT TESTA 12-like [Solanum lycopersicum]</t>
  </si>
  <si>
    <t>Protein TRANSPARENT TESTA 12 GN=F17J16_80 OS=Arabidopsis thaliana (Mouse-ear cress) PE=2 SV=1</t>
  </si>
  <si>
    <t xml:space="preserve">Biological Process: drug transmembrane transport (GO:0006855);; Molecular Function: drug transmembrane transporter activity (GO:0015238);; Molecular Function: antiporter activity (GO:0015297);; Cellular Component: membrane (GO:0016020);; </t>
  </si>
  <si>
    <t xml:space="preserve">Defense mechanisms </t>
  </si>
  <si>
    <t>[V]</t>
  </si>
  <si>
    <t>Oja44785</t>
  </si>
  <si>
    <t>Uncharacterized protein TCM_040624 [Theobroma cacao]</t>
  </si>
  <si>
    <t>hypothetical protein PRUPE_ppa005966mg [Prunus persica]</t>
  </si>
  <si>
    <t>Protein ASPARTIC PROTEASE IN GUARD CELL 2 (Precursor) GN=ASPG2 OS=Arabidopsis thaliana (Mouse-ear cress) PE=2 SV=1</t>
  </si>
  <si>
    <t>Probable RNA helicase SDE3 GN=SDE3 OS=Arabidopsis thaliana (Mouse-ear cress) PE=1 SV=1</t>
  </si>
  <si>
    <t>Oja44750</t>
  </si>
  <si>
    <t>PREDICTED: tRNA uridine 5-carboxymethylaminomethyl modification enzyme MnmG-like [Vitis vinifera]</t>
  </si>
  <si>
    <t>K03495|0.0|osa:4325242|Os01g0960300</t>
  </si>
  <si>
    <t xml:space="preserve">Biological Process: tRNA wobble uridine modification (GO:0002098);; Molecular Function: electron carrier activity (GO:0009055);; Molecular Function: oxidoreductase activity (GO:0016491);; Biological Process: hydrogen peroxide catabolic process (GO:0042744);; Molecular Function: flavin adenine dinucleotide binding (GO:0050660);; Biological Process: oxidation-reduction process (GO:0055114);; </t>
  </si>
  <si>
    <t>Oja44707</t>
  </si>
  <si>
    <t>cytochrome P450 [Pastinaca sativa]</t>
  </si>
  <si>
    <t>Geraniol 8-hydroxylase GN=CYP76B10 OS=Swertia mussotii (Felwort) PE=1 SV=1</t>
  </si>
  <si>
    <t>Oja44671</t>
  </si>
  <si>
    <t>allene oxide cyclase [Camellia sinensis]</t>
  </si>
  <si>
    <t>Allene oxide cyclase 4, chloroplastic (Precursor) GN=AOC4 OS=Arabidopsis thaliana (Mouse-ear cress) PE=2 SV=1</t>
  </si>
  <si>
    <t xml:space="preserve">Cellular Component: plasma membrane (GO:0005886);; Biological Process: response to desiccation (GO:0009269);; Biological Process: response to cold (GO:0009409);; Cellular Component: chloroplast thylakoid membrane (GO:0009535);; Cellular Component: chloroplast stroma (GO:0009570);; Biological Process: response to fungus (GO:0009620);; Biological Process: response to salt stress (GO:0009651);; Cellular Component: chloroplast envelope (GO:0009941);; Cellular Component: stromule (GO:0010319);; Molecular Function: allene-oxide cyclase activity (GO:0046423);; </t>
  </si>
  <si>
    <t xml:space="preserve">Cyclic nucleotide gated channel 1 isoform 1 [Theobroma cacao] </t>
  </si>
  <si>
    <t>Cyclic nucleotide-gated ion channel 1 GN=CNGC1 OS=Arabidopsis thaliana (Mouse-ear cress) PE=1 SV=1</t>
  </si>
  <si>
    <t xml:space="preserve">Molecular Function: intracellular cyclic nucleotide activated cation channel activity (GO:0005221);; Molecular Function: inward rectifier potassium channel activity (GO:0005242);; Molecular Function: calmodulin binding (GO:0005516);; Cellular Component: plasma membrane (GO:0005886);; Biological Process: potassium ion transport (GO:0006813);; Biological Process: calcium ion transport (GO:0006816);; Cellular Component: integral component of membrane (GO:0016021);; Molecular Function: cyclic nucleotide binding (GO:0030551);; Biological Process: transmembrane transport (GO:0055085);; </t>
  </si>
  <si>
    <t>Oja44540</t>
  </si>
  <si>
    <t>PREDICTED: aspartic proteinase nepenthesin-2 [Vitis vinifera]</t>
  </si>
  <si>
    <t>Protein ASPARTIC PROTEASE IN GUARD CELL 1 (Precursor) GN=ASPG1 OS=Arabidopsis thaliana (Mouse-ear cress) PE=1 SV=1</t>
  </si>
  <si>
    <t xml:space="preserve">Molecular Function: DNA binding (GO:0003677);; Cellular Component: extracellular region (GO:0005576);; Molecular Function: peptidase activity (GO:0008233);; </t>
  </si>
  <si>
    <t>Oja44532</t>
  </si>
  <si>
    <t>PREDICTED: uncharacterized protein LOC101258203 [Solanum lycopersicum]</t>
  </si>
  <si>
    <t>Guanine nucleotide-binding protein alpha-2 subunit GN=GPA2 OS=Glycine max (Soybean) PE=2 SV=1</t>
  </si>
  <si>
    <t xml:space="preserve">Biological Process: cellular aromatic compound metabolic process (GO:0006725);; Biological Process: signal transduction (GO:0007165);; Biological Process: response to abscisic acid (GO:0009737);; Biological Process: response to hexose (GO:0009746);; Molecular Function: guanyl nucleotide binding (GO:0019001);; Biological Process: small molecule metabolic process (GO:0044281);; Biological Process: innate immune response (GO:0045087);; Biological Process: root development (GO:0048364);; Biological Process: localization (GO:0051179);; Biological Process: cellular response to organic substance (GO:0071310);; Biological Process: organic cyclic compound metabolic process (GO:1901360);; </t>
  </si>
  <si>
    <t>Oja44487</t>
  </si>
  <si>
    <t>PREDICTED: UDP-glycosyltransferase 86A1-like [Solanum lycopersicum]</t>
  </si>
  <si>
    <t>UDP-glycosyltransferase 86A1 GN=UGT86A1 OS=Arabidopsis thaliana (Mouse-ear cress) PE=2 SV=1</t>
  </si>
  <si>
    <t xml:space="preserve">Biological Process: metabolic process (GO:0008152);; Biological Process: ethylene-activated signaling pathway (GO:0009873);; Molecular Function: anthocyanidin 3-O-glucosyltransferase activity (GO:0047213);; </t>
  </si>
  <si>
    <t>[GC]</t>
  </si>
  <si>
    <t>Oja44441</t>
  </si>
  <si>
    <t>PREDICTED: probable LRR receptor-like serine/threonine-protein kinase At4g08850-like [Fragaria vesca subsp. vesca]</t>
  </si>
  <si>
    <t>DNA-damage-repair/toleration protein DRT100 (Precursor) OS=Arabidopsis thaliana (Mouse-ear cress) PE=2 SV=2</t>
  </si>
  <si>
    <t xml:space="preserve">Biological Process: MAPK cascade (GO:0000165);; Cellular Component: cytosol (GO:0005829);; Cellular Component: plasma membrane (GO:0005886);; Biological Process: regulation of transcription, DNA-templated (GO:0006355);; Biological Process: protein targeting to membrane (GO:0006612);; Cellular Component: plant-type cell wall (GO:0009505);; Cellular Component: chloroplast (GO:0009507);; Biological Process: response to bacterium (GO:0009617);; Biological Process: systemic acquired resistance, salicylic acid mediated signaling pathway (GO:0009862);; Biological Process: jasmonic acid mediated signaling pathway (GO:0009867);; Biological Process: regulation of hydrogen peroxide metabolic process (GO:0010310);; Biological Process: regulation of plant-type hypersensitive response (GO:0010363);; Molecular Function: oxidoreductase activity (GO:0016491);; Biological Process: negative regulation of defense response (GO:0031348);; Biological Process: regulation of protein dephosphorylation (GO:0035304);; Biological Process: response to karrikin (GO:0080167);; </t>
  </si>
  <si>
    <t>Oja44347</t>
  </si>
  <si>
    <t>hypothetical protein [Ilex paraguariensis]</t>
  </si>
  <si>
    <t>LRR and NB-ARC domains-containing disease resistance protein, putative [Theobroma cacao]</t>
  </si>
  <si>
    <t>Putative disease resistance protein RGA4 GN=RGA4 OS=Solanum bulbocastanum (Wild potato) PE=2 SV=1</t>
  </si>
  <si>
    <t>Oja44330</t>
  </si>
  <si>
    <t>hypothetical protein PRUPE_ppa000892mg [Prunus persica]</t>
  </si>
  <si>
    <t>Pyruvate, phosphate dikinase, chloroplastic (Precursor) GN=PPD OS=Mesembryanthemum crystallinum (Common ice plant) PE=2 SV=1</t>
  </si>
  <si>
    <t>Major facilitator superfamily protein isoform 1 [Theobroma cacao]</t>
  </si>
  <si>
    <t>Probable plastidic glucose transporter 2 GN=At1g67300 OS=Arabidopsis thaliana (Mouse-ear cress) PE=2 SV=1</t>
  </si>
  <si>
    <t>PREDICTED: G-type lectin S-receptor-like serine/threonine-protein kinase RLK1-like [Vitis vinifera]</t>
  </si>
  <si>
    <t xml:space="preserve">Molecular Function: protein serine/threonine kinase activity (GO:0004674);; Molecular Function: ATP binding (GO:0005524);; Biological Process: protein phosphorylation (GO:0006468);; Biological Process: recognition of pollen (GO:0048544);; </t>
  </si>
  <si>
    <t>Oja4430</t>
  </si>
  <si>
    <t>Carotenoid cleavage dioxygenase 8 homolog B, chloroplastic (Precursor) GN=OSJNBa0014K08.38 OS=Oryza sativa subsp. japonica (Rice) PE=1 SV=1</t>
  </si>
  <si>
    <t>putative 9-cis epoxycarotenoid dioxygenase [Daucus carota subsp. sativus]</t>
  </si>
  <si>
    <t>9-cis-epoxycarotenoid dioxygenase NCED1, chloroplastic (Precursor) GN=NCED1 OS=Phaseolus vulgaris (Kidney bean) PE=2 SV=1</t>
  </si>
  <si>
    <t>hypothetical protein PRUPE_ppa003549mg [Prunus persica]</t>
  </si>
  <si>
    <t>Dicarboxylate transporter 1, chloroplastic (Precursor) GN=DIT1 OS=Arabidopsis thaliana (Mouse-ear cress) PE=1 SV=1</t>
  </si>
  <si>
    <t xml:space="preserve">Cellular Component: mitochondrion (GO:0005739);; Biological Process: sodium ion transport (GO:0006814);; Biological Process: water transport (GO:0006833);; Cellular Component: chloroplast thylakoid (GO:0009534);; Biological Process: response to nematode (GO:0009624);; Biological Process: response to salt stress (GO:0009651);; Cellular Component: chloroplast inner membrane (GO:0009706);; Biological Process: response to fructose (GO:0009750);; Biological Process: plant-type cell wall biogenesis (GO:0009832);; Molecular Function: oxaloacetate transmembrane transporter activity (GO:0015131);; Molecular Function: alpha-ketoglutarate transmembrane transporter activity (GO:0015139);; Molecular Function: oxoglutarate:malate antiporter activity (GO:0015367);; Biological Process: oxaloacetate transport (GO:0015729);; Biological Process: alpha-ketoglutarate transport (GO:0015742);; Cellular Component: integral component of membrane (GO:0016021);; Biological Process: cell growth (GO:0016049);; Biological Process: sterol biosynthetic process (GO:0016126);; Biological Process: ammonia assimilation cycle (GO:0019676);; Biological Process: cellulose metabolic process (GO:0030243);; Biological Process: malate transmembrane transport (GO:0071423);; </t>
  </si>
  <si>
    <t>Oja44192</t>
  </si>
  <si>
    <t>PREDICTED: probable methyltransferase PMT15-like [Solanum lycopersicum]</t>
  </si>
  <si>
    <t>Probable methyltransferase PMT15 GN=At4g00750 OS=Arabidopsis thaliana (Mouse-ear cress) PE=1 SV=1</t>
  </si>
  <si>
    <t xml:space="preserve">Molecular Function: methyltransferase activity (GO:0008168);; Biological Process: methylation (GO:0032259);; </t>
  </si>
  <si>
    <t>Oja44165</t>
  </si>
  <si>
    <t>PREDICTED: glucan endo-1,3-beta-glucosidase 11-like isoform 2 [Fragaria vesca subsp. vesca]</t>
  </si>
  <si>
    <t>Glucan endo-1,3-beta-glucosidase 11 (Precursor) GN=At1g32860 OS=Arabidopsis thaliana (Mouse-ear cress) PE=1 SV=1</t>
  </si>
  <si>
    <t xml:space="preserve">Biological Process: carbohydrate metabolic process (GO:0005975);; Molecular Function: glucan endo-1,3-beta-D-glucosidase activity (GO:0042973);; Cellular Component: anchored component of plasma membrane (GO:0046658);; </t>
  </si>
  <si>
    <t>Oja44140</t>
  </si>
  <si>
    <t>omega-6 desaturase [Portulaca oleracea]</t>
  </si>
  <si>
    <t>Omega-6 fatty acid desaturase, endoplasmic reticulum isozyme 2 GN=FAD2-2 OS=Glycine max (Soybean) PE=2 SV=1</t>
  </si>
  <si>
    <t xml:space="preserve">heat shock protein, putative [Ricinus communis] </t>
  </si>
  <si>
    <t>Heat shock protein 83 GN=HSP83A OS=Ipomoea nil (Japanese morning glory) PE=2 SV=1</t>
  </si>
  <si>
    <t>K04079|0.0|rcu:RCOM_1582180|heat shock protein, putative</t>
  </si>
  <si>
    <t xml:space="preserve">Molecular Function: ATP binding (GO:0005524);; Cellular Component: cell wall (GO:0005618);; Cellular Component: cytosol (GO:0005829);; Cellular Component: plasma membrane (GO:0005886);; Biological Process: protein folding (GO:0006457);; Biological Process: response to heat (GO:0009408);; Biological Process: response to high light intensity (GO:0009644);; Biological Process: defense response to bacterium, incompatible interaction (GO:0009816);; Biological Process: response to hydrogen peroxide (GO:0042542);; Biological Process: response to arsenic-containing substance (GO:0046685);; Molecular Function: unfolded protein binding (GO:0051082);; </t>
  </si>
  <si>
    <t>Oja44085</t>
  </si>
  <si>
    <t xml:space="preserve">Molecular Function: binding (GO:0005488);; Molecular Function: transferase activity, transferring phosphorus-containing groups (GO:0016772);; </t>
  </si>
  <si>
    <t>Oja44076</t>
  </si>
  <si>
    <t>Oja44063</t>
  </si>
  <si>
    <t>Phosphate transporter PHO1 GN=PHO1 OS=Arabidopsis thaliana (Mouse-ear cress) PE=2 SV=1</t>
  </si>
  <si>
    <t>ACC synthase 10 isoform 2 [Theobroma cacao]</t>
  </si>
  <si>
    <t>Probable aminotransferase ACS10 GN=ACS10 OS=Arabidopsis thaliana (Mouse-ear cress) PE=2 SV=1</t>
  </si>
  <si>
    <t xml:space="preserve">Cellular Component: plasma membrane (GO:0005886);; Cellular Component: chloroplast (GO:0009507);; </t>
  </si>
  <si>
    <t>Oja44008</t>
  </si>
  <si>
    <t>PREDICTED: uncharacterized protein LOC100257089 [Vitis vinifera]</t>
  </si>
  <si>
    <t>Probable E3 ubiquitin ligase SUD1 GN=F28A23.140 OS=Arabidopsis thaliana (Mouse-ear cress) PE=1 SV=1</t>
  </si>
  <si>
    <t xml:space="preserve">Cellular Component: cytoplasm (GO:0005737);; Molecular Function: zinc ion binding (GO:0008270);; </t>
  </si>
  <si>
    <t>Oja44006</t>
  </si>
  <si>
    <t>PREDICTED: basic 7S globulin-like [Vitis vinifera]</t>
  </si>
  <si>
    <t>Basic 7S globulin low kDa subunit (Precursor) GN=BG OS=Glycine max (Soybean) PE=1 SV=2</t>
  </si>
  <si>
    <t>Oja43973</t>
  </si>
  <si>
    <t>hypothetical protein PRUPE_ppa009667mg [Prunus persica]</t>
  </si>
  <si>
    <t xml:space="preserve">PREDICTED: metallothiol transferase fosB [Vitis vinifera] </t>
  </si>
  <si>
    <t xml:space="preserve">Molecular Function: lactoylglutathione lyase activity (GO:0004462);; Cellular Component: cytoplasm (GO:0005737);; Biological Process: carbohydrate metabolic process (GO:0005975);; Biological Process: response to water deprivation (GO:0009414);; Biological Process: hyperosmotic salinity response (GO:0042538);; Biological Process: para-aminobenzoic acid metabolic process (GO:0046482);; </t>
  </si>
  <si>
    <t>Oja43958</t>
  </si>
  <si>
    <t>PREDICTED: COBRA-like protein 7-like [Solanum lycopersicum]</t>
  </si>
  <si>
    <t>COBRA-like protein 7 (Precursor) GN=dl4100c OS=Arabidopsis thaliana (Mouse-ear cress) PE=1 SV=2</t>
  </si>
  <si>
    <t xml:space="preserve">Cellular Component: endosome (GO:0005768);; Cellular Component: endoplasmic reticulum (GO:0005783);; Cellular Component: Golgi apparatus (GO:0005794);; Cellular Component: trans-Golgi network (GO:0005802);; Cellular Component: plasmodesma (GO:0009506);; Biological Process: cellulose microfibril organization (GO:0010215);; Biological Process: cell growth (GO:0016049);; Cellular Component: anchored component of plasma membrane (GO:0046658);; </t>
  </si>
  <si>
    <t>hypothetical protein VITISV_006410 [Vitis vinifera]</t>
  </si>
  <si>
    <t>Polygalacturonase At1g48100 (Precursor) GN=At1g48100 OS=Arabidopsis thaliana (Mouse-ear cress) PE=2 SV=1</t>
  </si>
  <si>
    <t xml:space="preserve">Molecular Function: polygalacturonase activity (GO:0004650);; Cellular Component: extracellular region (GO:0005576);; Biological Process: carbohydrate metabolic process (GO:0005975);; Biological Process: mRNA modification (GO:0016556);; Molecular Function: galacturan 1,4-alpha-galacturonidase activity (GO:0047911);; </t>
  </si>
  <si>
    <t xml:space="preserve">Molecular Function: polygalacturonase activity (GO:0004650);; Cellular Component: extracellular region (GO:0005576);; Biological Process: carbohydrate metabolic process (GO:0005975);; Molecular Function: galacturan 1,4-alpha-galacturonidase activity (GO:0047911);; </t>
  </si>
  <si>
    <t xml:space="preserve">uncharacterized protein LOC100788725 [Glycine max] </t>
  </si>
  <si>
    <t xml:space="preserve">Biological Process: signal transduction (GO:0007165);; Biological Process: response to bacterium (GO:0009617);; Biological Process: response to endogenous stimulus (GO:0009719);; Biological Process: regulation of cell death (GO:0010941);; Molecular Function: lipase activity (GO:0016298);; Biological Process: regulation of cellular metabolic process (GO:0031323);; Biological Process: regulation of defense response (GO:0031347);; Biological Process: primary metabolic process (GO:0044238);; Biological Process: single-organism metabolic process (GO:0044710);; Biological Process: innate immune response (GO:0045087);; Biological Process: cellular response to organic substance (GO:0071310);; Biological Process: organic substance metabolic process (GO:0071704);; Biological Process: cellular response to oxygen-containing compound (GO:1901701);; </t>
  </si>
  <si>
    <t>Oja43919</t>
  </si>
  <si>
    <t>Nitrate transporter 1.5 GN=NRT1.5 OS=Arabidopsis thaliana (Mouse-ear cress) PE=1 SV=2</t>
  </si>
  <si>
    <t>PREDICTED: uncharacterized protein LOC100249189 [Vitis vinifera]</t>
  </si>
  <si>
    <t>Probable WRKY transcription factor 19 GN=WRKY19 OS=Arabidopsis thaliana (Mouse-ear cress) PE=2 SV=1</t>
  </si>
  <si>
    <t>Oja43862</t>
  </si>
  <si>
    <t>Polygalacturonase 2 [Theobroma cacao]</t>
  </si>
  <si>
    <t>Polygalacturonase-1 non-catalytic subunit beta (Precursor) GN=GP1 OS=Solanum lycopersicum (Tomato) PE=1 SV=1</t>
  </si>
  <si>
    <t>PREDICTED: LOW QUALITY PROTEIN: 2,3-bisphosphoglycerate-independent phosphoglycerate mutase-like [Cucumis sativus]</t>
  </si>
  <si>
    <t>2,3-bisphosphoglycerate-independent phosphoglycerate mutase OS=Ricinus communis (Castor bean) PE=1 SV=2</t>
  </si>
  <si>
    <t>K01834|1e-148|rcu:RCOM_1323170|2,3-bisphosphoglycerate-independent phosphoglycerate mutase (EC:5.4.2.1)</t>
  </si>
  <si>
    <t xml:space="preserve">Cellular Component: mitochondrial envelope (GO:0005740);; Cellular Component: cytosol (GO:0005829);; Cellular Component: plasma membrane (GO:0005886);; Biological Process: glycolysis (GO:0006096);; Biological Process: response to cold (GO:0009409);; Cellular Component: plasmodesma (GO:0009506);; Cellular Component: chloroplast (GO:0009507);; Biological Process: pollen development (GO:0009555);; Biological Process: response to sucrose (GO:0009744);; Biological Process: response to glucose (GO:0009749);; Biological Process: response to fructose (GO:0009750);; Biological Process: stomatal movement (GO:0010118);; Biological Process: sterol biosynthetic process (GO:0016126);; Molecular Function: manganese ion binding (GO:0030145);; Molecular Function: 2,3-bisphosphoglycerate-independent phosphoglycerate mutase activity (GO:0046537);; Biological Process: response to cadmium ion (GO:0046686);; Cellular Component: apoplast (GO:0048046);; Biological Process: plant-type cell wall cellulose metabolic process (GO:0052541);; Biological Process: cell wall pectin metabolic process (GO:0052546);; </t>
  </si>
  <si>
    <t>Oja43804</t>
  </si>
  <si>
    <t>PREDICTED: uncharacterized protein LOC100261217 [Vitis vinifera]</t>
  </si>
  <si>
    <t>MACPF domain-containing protein At1g14780 GN=At1g14780 OS=Arabidopsis thaliana (Mouse-ear cress) PE=2 SV=1</t>
  </si>
  <si>
    <t xml:space="preserve">Cellular Component: nucleus (GO:0005634);; Biological Process: proline transport (GO:0015824);; </t>
  </si>
  <si>
    <t>Oja43740</t>
  </si>
  <si>
    <t>Pectinesterase 2 (Precursor) GN=PECS-2.1 OS=Citrus sinensis (Sweet orange) PE=2 SV=1</t>
  </si>
  <si>
    <t>PREDICTED: cyclic nucleotide-gated ion channel 2-like isoform 2 [Solanum lycopersicum]</t>
  </si>
  <si>
    <t>Cyclic nucleotide-gated ion channel 2 GN=T20K14_20 OS=Arabidopsis thaliana (Mouse-ear cress) PE=1 SV=1</t>
  </si>
  <si>
    <t>hypothetical protein PRUPE_ppa1027125mg [Prunus persica]</t>
  </si>
  <si>
    <t>Putative peptide/nitrate transporter At2g38100 GN=At2g38100 OS=Arabidopsis thaliana (Mouse-ear cress) PE=2 SV=1</t>
  </si>
  <si>
    <t xml:space="preserve">Molecular Function: transporter activity (GO:0005215);; Cellular Component: membrane (GO:0016020);; Biological Process: organic substance transport (GO:0071702);; Biological Process: nitrogen compound transport (GO:0071705);; </t>
  </si>
  <si>
    <t>Oja43649</t>
  </si>
  <si>
    <t>PREDICTED: tonoplast dicarboxylate transporter-like [Fragaria vesca subsp. vesca]</t>
  </si>
  <si>
    <t>Tonoplast dicarboxylate transporter GN=MNJ7.15 OS=Arabidopsis thaliana (Mouse-ear cress) PE=2 SV=2</t>
  </si>
  <si>
    <t>PREDICTED: peroxidase 5-like [Solanum lycopersicum]</t>
  </si>
  <si>
    <t>Peroxidase 5 (Precursor) OS=Vitis vinifera (Grape) PE=1 SV=2</t>
  </si>
  <si>
    <t>Oja43617</t>
  </si>
  <si>
    <t>Thiamine pyrophosphate dependent pyruvate decarboxylase family protein [Theobroma cacao]</t>
  </si>
  <si>
    <t>Pyruvate decarboxylase 1 GN=PDC1 OS=Arabidopsis thaliana (Mouse-ear cress) PE=2 SV=1</t>
  </si>
  <si>
    <t>K01568|0.0|pop:POPTR_835585|pyruvate decarboxylase (EC:4.1.1.1)</t>
  </si>
  <si>
    <t xml:space="preserve">Molecular Function: magnesium ion binding (GO:0000287);; Biological Process: response to hypoxia (GO:0001666);; Molecular Function: pyruvate decarboxylase activity (GO:0004737);; Biological Process: metabolic process (GO:0008152);; Cellular Component: membrane (GO:0016020);; Molecular Function: thiamine pyrophosphate binding (GO:0030976);; </t>
  </si>
  <si>
    <t>Oja43577</t>
  </si>
  <si>
    <t>hypothetical protein PRUPE_ppa003600mg [Prunus persica]</t>
  </si>
  <si>
    <t>Probable pectate lyase 12 (Precursor) GN=At3g53190 OS=Arabidopsis thaliana (Mouse-ear cress) PE=2 SV=2</t>
  </si>
  <si>
    <t>cytochrome P450 CYP707A67 [Bupleurum chinense]</t>
  </si>
  <si>
    <t>Abscisic acid 8&amp;apos;-hydroxylase 1 GN=CYP707A1 OS=Arabidopsis thaliana (Mouse-ear cress) PE=2 SV=1</t>
  </si>
  <si>
    <t>K09843|0.0|pop:POPTR_783291|hypothetical protein</t>
  </si>
  <si>
    <t xml:space="preserve">Molecular Function: iron ion binding (GO:0005506);; Cellular Component: extracellular region (GO:0005576);; Molecular Function: electron carrier activity (GO:0009055);; Biological Process: response to red or far red light (GO:0009639);; Biological Process: abscisic acid metabolic process (GO:0009687);; Molecular Function: (+)-abscisic acid 8'-hydroxylase activity (GO:0010295);; Molecular Function: oxygen binding (GO:0019825);; Molecular Function: heme binding (GO:0020037);; Biological Process: release of seed from dormancy (GO:0048838);; Biological Process: defense response to fungus (GO:0050832);; Biological Process: oxidation-reduction process (GO:0055114);; </t>
  </si>
  <si>
    <t>Oja43570</t>
  </si>
  <si>
    <t>BCL-2-associated athanogene 3 [Theobroma cacao]</t>
  </si>
  <si>
    <t>BAG family molecular chaperone regulator 1 GN=BAG1 OS=Arabidopsis thaliana (Mouse-ear cress) PE=1 SV=1</t>
  </si>
  <si>
    <t>Oja43557</t>
  </si>
  <si>
    <t>AGO2A2 [Solanum lycopersicum]</t>
  </si>
  <si>
    <t>Protein argonaute 2 GN=AGO2 OS=Arabidopsis thaliana (Mouse-ear cress) PE=1 SV=1</t>
  </si>
  <si>
    <t>PREDICTED: low-temperature-induced 65 kDa protein-like [Vitis vinifera]</t>
  </si>
  <si>
    <t>Low-temperature-induced 65 kDa protein GN=K24M7.3 OS=Arabidopsis thaliana (Mouse-ear cress) PE=2 SV=2</t>
  </si>
  <si>
    <t>PREDICTED: protein phosphatase 2C 37-like [Solanum lycopersicum]</t>
  </si>
  <si>
    <t>Protein phosphatase 2C 37 GN=F24K9.8 OS=Arabidopsis thaliana (Mouse-ear cress) PE=1 SV=1</t>
  </si>
  <si>
    <t>PREDICTED: uncharacterized protein LOC100255894 [Vitis vinifera]</t>
  </si>
  <si>
    <t xml:space="preserve">Molecular Function: calmodulin binding (GO:0005516);; Cellular Component: nucleus (GO:0005634);; </t>
  </si>
  <si>
    <t>Oja43473</t>
  </si>
  <si>
    <t>fructose-bisphosphate aldolase-like protein [Solanum tuberosum]</t>
  </si>
  <si>
    <t>Fructose-bisphosphate aldolase cytoplasmic isozyme OS=Oryza sativa subsp. japonica (Rice) PE=1 SV=2</t>
  </si>
  <si>
    <t>K01623|0.0|rcu:RCOM_0383870|fructose-bisphosphate aldolase, putative (EC:4.1.2.13)</t>
  </si>
  <si>
    <t xml:space="preserve">Molecular Function: fructose-bisphosphate aldolase activity (GO:0004332);; Molecular Function: copper ion binding (GO:0005507);; Cellular Component: cell wall (GO:0005618);; Cellular Component: nucleolus (GO:0005730);; Cellular Component: mitochondrial envelope (GO:0005740);; Cellular Component: cytosol (GO:0005829);; Cellular Component: plasma membrane (GO:0005886);; Biological Process: glycolysis (GO:0006096);; Cellular Component: chloroplast (GO:0009507);; Biological Process: response to salt stress (GO:0009651);; Biological Process: response to cadmium ion (GO:0046686);; Cellular Component: apoplast (GO:0048046);; Biological Process: response to karrikin (GO:0080167);; </t>
  </si>
  <si>
    <t>Oja43472</t>
  </si>
  <si>
    <t>Phosphatase 2C family protein [Theobroma cacao]</t>
  </si>
  <si>
    <t>Probable protein phosphatase 2C 15 GN=At1g68410 OS=Arabidopsis thaliana (Mouse-ear cress) PE=2 SV=1</t>
  </si>
  <si>
    <t xml:space="preserve">Molecular Function: protein serine/threonine kinase activity (GO:0004674);; Molecular Function: protein serine/threonine phosphatase activity (GO:0004722);; Molecular Function: ATP binding (GO:0005524);; Biological Process: protein phosphorylation (GO:0006468);; Molecular Function: metal ion binding (GO:0046872);; </t>
  </si>
  <si>
    <t>Oja43442</t>
  </si>
  <si>
    <t>PREDICTED: brassinosteroid LRR receptor kinase-like [Solanum lycopersicum]</t>
  </si>
  <si>
    <t>Tyrosine-sulfated glycopeptide receptor 1 GN=PSYR1 OS=Arabidopsis thaliana (Mouse-ear cress) PE=2 SV=1</t>
  </si>
  <si>
    <t xml:space="preserve">Cellular Component: plasma membrane (GO:0005886);; Biological Process: signal transduction (GO:0007165);; Molecular Function: kinase activity (GO:0016301);; Biological Process: phosphorylation (GO:0016310);; Molecular Function: 2-alkenal reductase [NAD(P)] activity (GO:0032440);; Biological Process: oxidation-reduction process (GO:0055114);; </t>
  </si>
  <si>
    <t>Oja43441</t>
  </si>
  <si>
    <t>hypothetical protein PRUPE_ppa005286mg [Prunus persica]</t>
  </si>
  <si>
    <t>Protein phosphatase 2C 7 (Precursor) GN=HAB2 OS=Arabidopsis thaliana (Mouse-ear cress) PE=2 SV=2</t>
  </si>
  <si>
    <t>PREDICTED: probable receptor-like protein kinase At5g39030-like [Vitis vinifera]</t>
  </si>
  <si>
    <t>Probable receptor-like protein kinase At1g67000 (Precursor) GN=At1g67000 OS=Arabidopsis thaliana (Mouse-ear cress) PE=2 SV=2</t>
  </si>
  <si>
    <t xml:space="preserve">Molecular Function: kinase activity (GO:0016301);; </t>
  </si>
  <si>
    <t>Oja43374</t>
  </si>
  <si>
    <t>heat shock factor [Nicotiana tabacum]</t>
  </si>
  <si>
    <t>Heat shock factor protein HSF24 GN=HSF24 OS=Solanum peruvianum (Peruvian tomato) PE=2 SV=1</t>
  </si>
  <si>
    <t>Transcription factor, putative isoform 2 [Theobroma cacao]</t>
  </si>
  <si>
    <t>Transcription factor bHLH145 GN=MPF21.2 OS=Arabidopsis thaliana (Mouse-ear cress) PE=2 SV=1</t>
  </si>
  <si>
    <t>Oja43323</t>
  </si>
  <si>
    <t>hypothetical protein PRUPE_ppa003424mg [Prunus persica]</t>
  </si>
  <si>
    <t>Uncharacterized protein At1g04910 GN=At1g04910 OS=Arabidopsis thaliana (Mouse-ear cress) PE=1 SV=1</t>
  </si>
  <si>
    <t xml:space="preserve">Cellular Component: Golgi apparatus (GO:0005794);; Molecular Function: transferase activity, transferring glycosyl groups (GO:0016757);; </t>
  </si>
  <si>
    <t>Oja43303</t>
  </si>
  <si>
    <t>PREDICTED: BES1/BZR1 homolog protein 2-like [Vitis vinifera]</t>
  </si>
  <si>
    <t>BES1/BZR1 homolog protein 2 GN=BEH2 OS=Arabidopsis thaliana (Mouse-ear cress) PE=1 SV=1</t>
  </si>
  <si>
    <t>K14503|1e-174|vvi:100249673|hypothetical protein LOC100249673</t>
  </si>
  <si>
    <t xml:space="preserve">Cellular Component: vacuole (GO:0005773);; </t>
  </si>
  <si>
    <t>Oja43293</t>
  </si>
  <si>
    <t>PREDICTED: uncharacterized protein LOC100256793 [Vitis vinifera]</t>
  </si>
  <si>
    <t>Serine/threonine-protein kinase CTR1 GN=CTR1 OS=Arabidopsis thaliana (Mouse-ear cress) PE=1 SV=1</t>
  </si>
  <si>
    <t xml:space="preserve">Molecular Function: protein serine/threonine kinase activity (GO:0004674);; Molecular Function: protein serine/threonine/tyrosine kinase activity (GO:0004712);; Molecular Function: signal transducer activity (GO:0004871);; Cellular Component: nucleus (GO:0005634);; Biological Process: protein phosphorylation (GO:0006468);; Biological Process: signal transduction (GO:0007165);; </t>
  </si>
  <si>
    <t>Oja43277</t>
  </si>
  <si>
    <t>unknown [Medicago truncatula]</t>
  </si>
  <si>
    <t>Scarecrow-like protein 23 GN=SCL23 OS=Arabidopsis thaliana (Mouse-ear cress) PE=1 SV=1</t>
  </si>
  <si>
    <t>beta-armyrin synthase [Bupleurum kaoi]</t>
  </si>
  <si>
    <t>Beta-amyrin synthase GN=OSCBPY OS=Betula platyphylla (Asian white birch) PE=1 SV=1</t>
  </si>
  <si>
    <t>Oja43239</t>
  </si>
  <si>
    <t>hexokinase 6 [Nicotiana tabacum]</t>
  </si>
  <si>
    <t>Hexokinase-3 GN=At1g50460 OS=Arabidopsis thaliana (Mouse-ear cress) PE=1 SV=1</t>
  </si>
  <si>
    <t>K00844|0.0|rcu:RCOM_1578950|hexokinase, putative (EC:2.7.1.1)</t>
  </si>
  <si>
    <t xml:space="preserve">Molecular Function: glucokinase activity (GO:0004340);; Molecular Function: protein binding (GO:0005515);; Molecular Function: ATP binding (GO:0005524);; Biological Process: glycolysis (GO:0006096);; Molecular Function: fructokinase activity (GO:0008865);; Biological Process: response to cold (GO:0009409);; Cellular Component: plastid (GO:0009536);; Biological Process: response to salt stress (GO:0009651);; Biological Process: phosphorylation (GO:0016310);; Cellular Component: integral component of mitochondrial outer membrane (GO:0031307);; Biological Process: root hair cell development (GO:0080147);; </t>
  </si>
  <si>
    <t>Oja43226</t>
  </si>
  <si>
    <t xml:space="preserve">PREDICTED: heat stress transcription factor A-6b-like [Cucumis sativus] </t>
  </si>
  <si>
    <t>Heat stress transcription factor A-2b OS=Oryza sativa subsp. japonica (Rice) PE=2 SV=1</t>
  </si>
  <si>
    <t>PREDICTED: mitochondrial chaperone BCS1-like [Solanum lycopersicum]</t>
  </si>
  <si>
    <t>ATP-dependent zinc metalloprotease FtsH GN=ftsH OS=Pyropia yezoensis (Red alga) PE=3 SV=1</t>
  </si>
  <si>
    <t xml:space="preserve">Molecular Function: ATP binding (GO:0005524);; Cellular Component: plasma membrane (GO:0005886);; Biological Process: ATP catabolic process (GO:0006200);; Biological Process: ethylene biosynthetic process (GO:0009693);; Molecular Function: ATPase activity (GO:0016887);; </t>
  </si>
  <si>
    <t>Oja43161</t>
  </si>
  <si>
    <t xml:space="preserve">Glycine-rich cell wall structural protein 1 precursor, putative [Ricinus communis] </t>
  </si>
  <si>
    <t>Glycine-rich cell wall structural protein 2 (Precursor) OS=Oryza sativa subsp. japonica (Rice) PE=2 SV=1</t>
  </si>
  <si>
    <t>Oja43086</t>
  </si>
  <si>
    <t>Serine/threonine kinases,protein kinases,ATP binding,sugar binding,kinases,carbohydrate binding, putative isoform 1 [Theobroma cacao]</t>
  </si>
  <si>
    <t>G-type lectin S-receptor-like serine/threonine-protein kinase B120 (Precursor) GN=B120 OS=Arabidopsis thaliana (Mouse-ear cress) PE=1 SV=1</t>
  </si>
  <si>
    <t xml:space="preserve">Molecular Function: protein serine/threonine kinase activity (GO:0004674);; Molecular Function: ATP binding (GO:0005524);; Biological Process: protein phosphorylation (GO:0006468);; </t>
  </si>
  <si>
    <t>Oja43084</t>
  </si>
  <si>
    <t xml:space="preserve">PREDICTED: uncharacterized protein LOC100259706 [Vitis vinifera] </t>
  </si>
  <si>
    <t>cytochrome P450 [Panax ginseng]</t>
  </si>
  <si>
    <t>Cytochrome P450 71A1 GN=CYP71A1 OS=Persea americana (Avocado) PE=1 SV=2</t>
  </si>
  <si>
    <t xml:space="preserve">Molecular Function: oxidoreductase activity (GO:0016491);; Molecular Function: metal ion binding (GO:0046872);; </t>
  </si>
  <si>
    <t>Oja43049</t>
  </si>
  <si>
    <t xml:space="preserve">PREDICTED: uncharacterized protein LOC100258737 [Vitis vinifera] </t>
  </si>
  <si>
    <t>Uncharacterized protein TCM_041341 [Theobroma cacao]</t>
  </si>
  <si>
    <t>Uncharacterized protein At5g41620 GN=At5g41620 OS=Arabidopsis thaliana (Mouse-ear cress) PE=1 SV=2</t>
  </si>
  <si>
    <t>PREDICTED: uncharacterized protein LOC100254717 [Vitis vinifera]</t>
  </si>
  <si>
    <t>Protein IQ-DOMAIN 31 GN=IQD31 OS=Arabidopsis thaliana (Mouse-ear cress) PE=1 SV=1</t>
  </si>
  <si>
    <t>Oja43008</t>
  </si>
  <si>
    <t xml:space="preserve">hypothetical protein (mitochondrion) [Vicia faba] </t>
  </si>
  <si>
    <t xml:space="preserve">immediate-early fungal elicitor protein CMPG1 [Petroselinum crispum] </t>
  </si>
  <si>
    <t>U-box domain-containing protein 21 GN=PUB21 OS=Arabidopsis thaliana (Mouse-ear cress) PE=2 SV=1</t>
  </si>
  <si>
    <t xml:space="preserve">Cellular Component: ubiquitin ligase complex (GO:0000151);; Molecular Function: ubiquitin-protein ligase activity (GO:0004842);; Cellular Component: nucleus (GO:0005634);; Biological Process: protein targeting to membrane (GO:0006612);; Biological Process: ethylene biosynthetic process (GO:0009693);; Biological Process: response to chitin (GO:0010200);; Biological Process: regulation of plant-type hypersensitive response (GO:0010363);; Biological Process: protein ubiquitination (GO:0016567);; Biological Process: endoplasmic reticulum unfolded protein response (GO:0030968);; Biological Process: detection of molecule of fungal origin (GO:0032491);; Biological Process: negative regulation of programmed cell death (GO:0043069);; Biological Process: defense response to fungus (GO:0050832);; Biological Process: defense response by callose deposition (GO:0052542);; </t>
  </si>
  <si>
    <t>Oja42974</t>
  </si>
  <si>
    <t>PREDICTED: vacuolar amino acid transporter 1-like [Vitis vinifera]</t>
  </si>
  <si>
    <t>Lysine histidine transporter-like 3 GN=At1g61270 OS=Arabidopsis thaliana (Mouse-ear cress) PE=3 SV=2</t>
  </si>
  <si>
    <t xml:space="preserve">Cellular Component: vacuolar membrane (GO:0005774);; Cellular Component: plasma membrane (GO:0005886);; Molecular Function: amino acid transmembrane transporter activity (GO:0015171);; Cellular Component: integral component of membrane (GO:0016021);; </t>
  </si>
  <si>
    <t>Oja42942</t>
  </si>
  <si>
    <t>PREDICTED: UPF0481 protein At3g47200-like [Fragaria vesca subsp. vesca]</t>
  </si>
  <si>
    <t>UPF0481 protein At3g47200 GN=At3g47200 OS=Arabidopsis thaliana (Mouse-ear cress) PE=1 SV=1</t>
  </si>
  <si>
    <t>Oja42902</t>
  </si>
  <si>
    <t xml:space="preserve">Cationic peroxidase 2 precursor, putative [Ricinus communis] </t>
  </si>
  <si>
    <t>Peroxidase N1 (Precursor) GN=poxN1 OS=Nicotiana tabacum (Common tobacco) PE=1 SV=1</t>
  </si>
  <si>
    <t>Branched-chain-amino-acid aminotransferase-like protein 3, chloroplastic (Precursor) GN=At5g57850 OS=Arabidopsis thaliana (Mouse-ear cress) PE=2 SV=1</t>
  </si>
  <si>
    <t>K00826|0.0|pop:POPTR_834098|aminodeoxychorismate lyase (EC:4.1.3.38)</t>
  </si>
  <si>
    <t xml:space="preserve">Biological Process: metabolic process (GO:0008152);; Molecular Function: D-alanine:2-oxoglutarate aminotransferase activity (GO:0047810);; </t>
  </si>
  <si>
    <t>[EH]</t>
  </si>
  <si>
    <t>Oja42880</t>
  </si>
  <si>
    <t>Acetyl Co-enzyme a carboxylase carboxyltransferase alpha subunit isoform 1 [Theobroma cacao]</t>
  </si>
  <si>
    <t>Acetyl-coenzyme A carboxylase carboxyl transferase subunit alpha, chloroplastic (Precursor) GN=CAC3 OS=Arabidopsis thaliana (Mouse-ear cress) PE=1 SV=1</t>
  </si>
  <si>
    <t>K01962|0.0|vvi:100256854|hypothetical protein LOC100256854</t>
  </si>
  <si>
    <t xml:space="preserve">Molecular Function: acetyl-CoA carboxylase activity (GO:0003989);; Biological Process: fatty acid biosynthetic process (GO:0006633);; Cellular Component: acetyl-CoA carboxylase complex (GO:0009317);; Cellular Component: chloroplast (GO:0009507);; Molecular Function: transferase activity (GO:0016740);; </t>
  </si>
  <si>
    <t>Oja42839</t>
  </si>
  <si>
    <t>PREDICTED: uncharacterized protein LOC100253264 [Vitis vinifera]</t>
  </si>
  <si>
    <t>Plant invertase/pectin methylesterase inhibitor superfamily [Theobroma cacao]</t>
  </si>
  <si>
    <t>Pectinesterase 12 (Precursor) GN=T9J22.11 OS=Arabidopsis thaliana (Mouse-ear cress) PE=2 SV=1</t>
  </si>
  <si>
    <t>PREDICTED: uncharacterized protein LOC101243886 [Solanum lycopersicum]</t>
  </si>
  <si>
    <t>UPF0496 protein 4 OS=Oryza sativa subsp. japonica (Rice) PE=2 SV=1</t>
  </si>
  <si>
    <t xml:space="preserve">Cellular Component: nucleus (GO:0005634);; Biological Process: response to wounding (GO:0009611);; Biological Process: response to mechanical stimulus (GO:0009612);; Biological Process: response to chitin (GO:0010200);; </t>
  </si>
  <si>
    <t>Oja42768</t>
  </si>
  <si>
    <t>hydroxycinnamoyl CoA quinate hydroxycinnamoyl transferase [Platycodon grandiflorus]</t>
  </si>
  <si>
    <t>Shikimate O-hydroxycinnamoyltransferase GN=HST OS=Nicotiana tabacum (Common tobacco) PE=1 SV=1</t>
  </si>
  <si>
    <t>K13065|0.0|pop:POPTR_554899|HCQ7</t>
  </si>
  <si>
    <t xml:space="preserve">Molecular Function: hydroxycinnamoyltransferase activity (GO:0050734);; </t>
  </si>
  <si>
    <t>Oja42734</t>
  </si>
  <si>
    <t>PREDICTED: L-ascorbate oxidase homolog [Fragaria vesca subsp. vesca]</t>
  </si>
  <si>
    <t>L-ascorbate oxidase homolog (Precursor) OS=Nicotiana tabacum (Common tobacco) PE=1 SV=1</t>
  </si>
  <si>
    <t>(S)-reticuline oxidase-like protein [Daucus carota]</t>
  </si>
  <si>
    <t>Oja42714</t>
  </si>
  <si>
    <t xml:space="preserve">RecName: Full=Beta-fructofuranosidase, soluble isoenzyme I; AltName: Full=Invertase; AltName: Full=Saccharase; AltName: Full=Sucrose hydrolase; Flags: Precursor </t>
  </si>
  <si>
    <t>Beta-fructofuranosidase, soluble isoenzyme I (Precursor) GN=INV*DC4 OS=Daucus carota (Carrot) PE=1 SV=2</t>
  </si>
  <si>
    <t>beta-fructofuranosidase [Daucus carota]</t>
  </si>
  <si>
    <t>DIV2B protein [Heptacodium miconioides]</t>
  </si>
  <si>
    <t>Transcription factor DIVARICATA GN=DIVARICATA OS=Antirrhinum majus (Garden snapdragon) PE=2 SV=1</t>
  </si>
  <si>
    <t>PREDICTED: UPF0496 protein 4 [Vitis vinifera]</t>
  </si>
  <si>
    <t>Protein BPS1, chloroplastic (Precursor) GN=BPS1 OS=Arabidopsis thaliana (Mouse-ear cress) PE=2 SV=1</t>
  </si>
  <si>
    <t>Oja42649</t>
  </si>
  <si>
    <t>PREDICTED: probable polygalacturonase [Vitis vinifera]</t>
  </si>
  <si>
    <t>Probable polygalacturonase OS=Vitis vinifera (Grape) PE=1 SV=1</t>
  </si>
  <si>
    <t xml:space="preserve">Molecular Function: polygalacturonase activity (GO:0004650);; Cellular Component: extracellular region (GO:0005576);; Cellular Component: cell wall (GO:0005618);; Biological Process: carbohydrate metabolic process (GO:0005975);; Cellular Component: integral component of membrane (GO:0016021);; </t>
  </si>
  <si>
    <t>Oja42612</t>
  </si>
  <si>
    <t>Leucine-rich repeat family protein [Theobroma cacao]</t>
  </si>
  <si>
    <t>Leucine-rich repeat extensin-like protein 4 (Precursor) GN=LRX4 OS=Arabidopsis thaliana (Mouse-ear cress) PE=1 SV=1</t>
  </si>
  <si>
    <t xml:space="preserve">Molecular Function: structural constituent of cell wall (GO:0005199);; Molecular Function: protein binding (GO:0005515);; Cellular Component: extracellular region (GO:0005576);; Cellular Component: plant-type cell wall (GO:0009505);; Cellular Component: plasmodesma (GO:0009506);; </t>
  </si>
  <si>
    <t>Oja42591</t>
  </si>
  <si>
    <t>PLATZ transcription factor family protein isoform 2 [Theobroma cacao]</t>
  </si>
  <si>
    <t>PREDICTED: peroxidase 31-like [Vitis vinifera]</t>
  </si>
  <si>
    <t>Peroxidase 63 (Precursor) OS=Arabidopsis thaliana (Mouse-ear cress) PE=2 SV=1</t>
  </si>
  <si>
    <t>Oja42575</t>
  </si>
  <si>
    <t>p-coumaroyl quinate/shikimate 3&amp;apos;-hydroxylase [Lonicera japonica]</t>
  </si>
  <si>
    <t>Cytochrome P450 98A2 GN=CYP98A2 OS=Glycine max (Soybean) PE=2 SV=1</t>
  </si>
  <si>
    <t>K09754|0.0|rcu:RCOM_1106600|cytochrome P450, putative (EC:1.14.13.21)</t>
  </si>
  <si>
    <t xml:space="preserve">Molecular Function: iron ion binding (GO:0005506);; Molecular Function: electron carrier activity (GO:0009055);; Cellular Component: integral component of membrane (GO:0016021);; Molecular Function: flavonoid 3'-monooxygenase activity (GO:0016711);; Molecular Function: heme binding (GO:0020037);; Biological Process: oxidation-reduction process (GO:0055114);; </t>
  </si>
  <si>
    <t>Oja42503</t>
  </si>
  <si>
    <t>PREDICTED: zinc finger CCCH domain-containing protein 29-like isoform 1 [Fragaria vesca subsp. vesca]</t>
  </si>
  <si>
    <t>Zinc finger CCCH domain-containing protein 29 GN=At2g40140 OS=Arabidopsis thaliana (Mouse-ear cress) PE=2 SV=1</t>
  </si>
  <si>
    <t>Oja42497</t>
  </si>
  <si>
    <t>Thioredoxin-like 1-1, chloroplastic (Precursor) GN=At1g08570 OS=Arabidopsis thaliana (Mouse-ear cress) PE=2 SV=1</t>
  </si>
  <si>
    <t>putative membrane protein [Solanum tuberosum]</t>
  </si>
  <si>
    <t>Auxin-induced in root cultures protein 12 (Precursor) GN=AIR12 OS=Arabidopsis thaliana (Mouse-ear cress) PE=1 SV=3</t>
  </si>
  <si>
    <t xml:space="preserve">Chain A, Structure Of The Conserved Domain Of Anac, A Member Of The Nac Family Of Transcription Factors </t>
  </si>
  <si>
    <t>NAC domain-containing protein 19 GN=F14G24.16 OS=Arabidopsis thaliana (Mouse-ear cress) PE=1 SV=1</t>
  </si>
  <si>
    <t>putative phosphate-induced protein [Capsicum chinense]</t>
  </si>
  <si>
    <t xml:space="preserve">Cellular Component: plant-type cell wall (GO:0009505);; Cellular Component: membrane (GO:0016020);; </t>
  </si>
  <si>
    <t>Oja42421</t>
  </si>
  <si>
    <t>PREDICTED: aspartic proteinase nepenthesin-2-like [Solanum lycopersicum]</t>
  </si>
  <si>
    <t>Aspartic proteinase nepenthesin-2 (Precursor) GN=nep2 OS=Nepenthes gracilis (Slender pitcher plant) PE=1 SV=1</t>
  </si>
  <si>
    <t>PREDICTED: lysine histidine transporter-like 8-like [Vitis vinifera]</t>
  </si>
  <si>
    <t>Lysine histidine transporter-like 8 GN=AATL1 OS=Arabidopsis thaliana (Mouse-ear cress) PE=1 SV=1</t>
  </si>
  <si>
    <t>Oja42331</t>
  </si>
  <si>
    <t xml:space="preserve">PREDICTED: protein kinase G11A [Vitis vinifera] </t>
  </si>
  <si>
    <t>Protein kinase G11A OS=Oryza sativa subsp. japonica (Rice) PE=2 SV=1</t>
  </si>
  <si>
    <t>Chaperone protein dnaJ 11, chloroplastic (Precursor) GN=T19K4.170 OS=Arabidopsis thaliana (Mouse-ear cress) PE=1 SV=2</t>
  </si>
  <si>
    <t xml:space="preserve">Molecular Function: protein binding (GO:0005515);; Biological Process: protein folding (GO:0006457);; Cellular Component: chloroplast (GO:0009507);; </t>
  </si>
  <si>
    <t>Oja42293</t>
  </si>
  <si>
    <t>F-box/kelch-repeat protein At1g15670 GN=At1g15670 OS=Arabidopsis thaliana (Mouse-ear cress) PE=2 SV=1</t>
  </si>
  <si>
    <t>Oja42285</t>
  </si>
  <si>
    <t xml:space="preserve">carboxy-lyase, putative [Ricinus communis] </t>
  </si>
  <si>
    <t>Cytokinin riboside 5&amp;apos;-monophosphate phosphoribohydrolase LOG7 GN=LOG7 OS=Arabidopsis thaliana (Mouse-ear cress) PE=1 SV=2</t>
  </si>
  <si>
    <t>PREDICTED: EID1-like F-box protein 3-like [Vitis vinifera]</t>
  </si>
  <si>
    <t>EID1-like F-box protein 3 GN=EDL3 OS=Arabidopsis thaliana (Mouse-ear cress) PE=2 SV=1</t>
  </si>
  <si>
    <t>PREDICTED: uncharacterized protein LOC101300824 [Fragaria vesca subsp. vesca]</t>
  </si>
  <si>
    <t>Oja42167</t>
  </si>
  <si>
    <t xml:space="preserve">PREDICTED: 4,5-DOPA dioxygenase extradiol-like protein [Vitis vinifera] </t>
  </si>
  <si>
    <t>4,5-DOPA dioxygenase extradiol-like protein GN=At4g15093 OS=Arabidopsis thaliana (Mouse-ear cress) PE=2 SV=1</t>
  </si>
  <si>
    <t xml:space="preserve">Biological Process: cellular aromatic compound metabolic process (GO:0006725);; Molecular Function: ferrous iron binding (GO:0008198);; Molecular Function: zinc ion binding (GO:0008270);; Molecular Function: oxidoreductase activity, acting on single donors with incorporation of molecular oxygen, incorporation of two atoms of oxygen (GO:0016702);; Biological Process: oxidation-reduction process (GO:0055114);; </t>
  </si>
  <si>
    <t>Oja42148</t>
  </si>
  <si>
    <t>hypothetical protein PRUPE_ppa007474mg [Prunus persica]</t>
  </si>
  <si>
    <t>Oja42105</t>
  </si>
  <si>
    <t>Ras-related small GTP-binding family protein, putative [Theobroma cacao]</t>
  </si>
  <si>
    <t>Ras-related protein RABA2b GN=RABA2B OS=Arabidopsis thaliana (Mouse-ear cress) PE=2 SV=2</t>
  </si>
  <si>
    <t>Pectinesterase 51 (Precursor) GN=F17I14.50 OS=Arabidopsis thaliana (Mouse-ear cress) PE=2 SV=1</t>
  </si>
  <si>
    <t xml:space="preserve">Biological Process: metabolic process (GO:0008152);; Cellular Component: plant-type cell wall (GO:0009505);; Cellular Component: chloroplast (GO:0009507);; Biological Process: regulation of meristem growth (GO:0010075);; Molecular Function: pectinesterase activity (GO:0030599);; </t>
  </si>
  <si>
    <t>Oja42070</t>
  </si>
  <si>
    <t>Quinone oxidoreductase-like protein At1g23740, chloroplastic (Precursor) GN=At1g23740 OS=Arabidopsis thaliana (Mouse-ear cress) PE=1 SV=2</t>
  </si>
  <si>
    <t xml:space="preserve">Biological Process: sulfur amino acid metabolic process (GO:0000096);; Molecular Function: nucleotide binding (GO:0000166);; Molecular Function: NADPH:quinone reductase activity (GO:0003960);; Biological Process: glycine catabolic process (GO:0006546);; Biological Process: unsaturated fatty acid biosynthetic process (GO:0006636);; Biological Process: oxidoreduction coenzyme metabolic process (GO:0006733);; Biological Process: vitamin metabolic process (GO:0006766);; Molecular Function: zinc ion binding (GO:0008270);; Biological Process: cellular amino acid biosynthetic process (GO:0008652);; Biological Process: aromatic amino acid family metabolic process (GO:0009072);; Biological Process: lipoate metabolic process (GO:0009106);; Biological Process: coenzyme biosynthetic process (GO:0009108);; Biological Process: nucleotide metabolic process (GO:0009117);; Biological Process: response to cold (GO:0009409);; Biological Process: response to light stimulus (GO:0009416);; Cellular Component: chloroplast stroma (GO:0009570);; Cellular Component: thylakoid (GO:0009579);; Biological Process: jasmonic acid biosynthetic process (GO:0009695);; Cellular Component: chloroplast envelope (GO:0009941);; Biological Process: myo-inositol hexakisphosphate biosynthetic process (GO:0010264);; Cellular Component: stromule (GO:0010319);; Biological Process: chlorophyll biosynthetic process (GO:0015995);; Biological Process: carotenoid biosynthetic process (GO:0016117);; Biological Process: regulation of lipid metabolic process (GO:0019216);; Biological Process: isopentenyl diphosphate biosynthetic process, methylerythritol 4-phosphate pathway (GO:0019288);; Biological Process: secondary metabolic process (GO:0019748);; Biological Process: oxylipin biosynthetic process (GO:0031408);; Molecular Function: enone reductase activity (GO:0035671);; Molecular Function: 2-alkenal reductase (NADP+) activity (GO:0035798);; Biological Process: pteridine-containing compound metabolic process (GO:0042558);; Biological Process: defense response to bacterium (GO:0042742);; Biological Process: sulfur compound biosynthetic process (GO:0044272);; Cellular Component: apoplast (GO:0048046);; Biological Process: oxidation-reduction process (GO:0055114);; </t>
  </si>
  <si>
    <t>[CR]</t>
  </si>
  <si>
    <t>hypothetical protein PRUPE_ppa000854mg [Prunus persica]</t>
  </si>
  <si>
    <t>Probable LRR receptor-like serine/threonine-protein kinase At1g53440 (Precursor) GN=At1g53440 OS=Arabidopsis thaliana (Mouse-ear cress) PE=1 SV=2</t>
  </si>
  <si>
    <t>Oja42035</t>
  </si>
  <si>
    <t>PREDICTED: aspartic proteinase nepenthesin-1-like [Solanum lycopersicum]</t>
  </si>
  <si>
    <t>Aspartic proteinase nepenthesin-1 (Precursor) GN=nep1 OS=Nepenthes gracilis (Slender pitcher plant) PE=1 SV=1</t>
  </si>
  <si>
    <t xml:space="preserve">Molecular Function: aspartic-type endopeptidase activity (GO:0004190);; Biological Process: proteolysis (GO:0006508);; Cellular Component: plant-type cell wall (GO:0009505);; Cellular Component: apoplast (GO:0048046);; </t>
  </si>
  <si>
    <t>Oja42034</t>
  </si>
  <si>
    <t xml:space="preserve">PREDICTED: uncharacterized protein LOC100263311 [Vitis vinifera] </t>
  </si>
  <si>
    <t>Oja42032</t>
  </si>
  <si>
    <t xml:space="preserve">PREDICTED: uncharacterized protein LOC101256979 [Solanum lycopersicum] </t>
  </si>
  <si>
    <t>Oja42031</t>
  </si>
  <si>
    <t xml:space="preserve">laccase [Populus trichocarpa] </t>
  </si>
  <si>
    <t>Laccase-22 (Precursor) GN=OsJ_033548 OS=Oryza sativa subsp. japonica (Rice) PE=2 SV=2</t>
  </si>
  <si>
    <t xml:space="preserve">Molecular Function: copper ion binding (GO:0005507);; Molecular Function: L-ascorbate oxidase activity (GO:0008447);; Biological Process: secondary cell wall biogenesis (GO:0009834);; Biological Process: lignin catabolic process (GO:0046274);; Cellular Component: apoplast (GO:0048046);; Molecular Function: hydroquinone:oxygen oxidoreductase activity (GO:0052716);; Biological Process: oxidation-reduction process (GO:0055114);; </t>
  </si>
  <si>
    <t>Oja42001</t>
  </si>
  <si>
    <t>Cytochrome P450 716B2 GN=CYP716B2 OS=Picea sitchensis (Sitka spruce) PE=2 SV=1</t>
  </si>
  <si>
    <t xml:space="preserve">Molecular Function: iron ion binding (GO:0005506);; Molecular Function: electron carrier activity (GO:0009055);; Molecular Function: heme binding (GO:0020037);; Molecular Function: taxane 13-alpha-hydroxylase activity (GO:0050598);; Biological Process: oxidation-reduction process (GO:0055114);; </t>
  </si>
  <si>
    <t>Oja41995</t>
  </si>
  <si>
    <t>AGC, putative [Theobroma cacao]</t>
  </si>
  <si>
    <t>Serine/threonine-protein kinase OXI1 GN=MJL12.21 OS=Arabidopsis thaliana (Mouse-ear cress) PE=1 SV=1</t>
  </si>
  <si>
    <t xml:space="preserve">Molecular Function: nucleotide binding (GO:0000166);; Molecular Function: protein serine/threonine kinase activity (GO:0004674);; Cellular Component: nucleus (GO:0005634);; Biological Process: response to oxidative stress (GO:0006979);; Biological Process: response to wounding (GO:0009611);; Biological Process: response to chitin (GO:0010200);; Molecular Function: protein kinase binding (GO:0019901);; Biological Process: protein autophosphorylation (GO:0046777);; </t>
  </si>
  <si>
    <t>Oja41987</t>
  </si>
  <si>
    <t>Eukaryotic aspartyl protease family protein [Theobroma cacao]</t>
  </si>
  <si>
    <t xml:space="preserve">Biological Process: transition metal ion transport (GO:0000041);; Molecular Function: aspartic-type endopeptidase activity (GO:0004190);; Cellular Component: extracellular region (GO:0005576);; Biological Process: proteolysis (GO:0006508);; Biological Process: vegetative to reproductive phase transition of meristem (GO:0010228);; Biological Process: glucuronoxylan metabolic process (GO:0010413);; Biological Process: protein desumoylation (GO:0016926);; Biological Process: xylan biosynthetic process (GO:0045492);; Biological Process: hydrogen peroxide biosynthetic process (GO:0050665);; </t>
  </si>
  <si>
    <t>Oja41982</t>
  </si>
  <si>
    <t>PREDICTED: uncharacterized protein LOC101246309 [Solanum lycopersicum]</t>
  </si>
  <si>
    <t>Oja41955</t>
  </si>
  <si>
    <t xml:space="preserve">Haloacid dehalogenase-like hydrolase superfamily protein isoform 2 [Theobroma cacao] </t>
  </si>
  <si>
    <t>Trehalose-phosphate phosphatase A GN=TPPA OS=Arabidopsis thaliana (Mouse-ear cress) PE=1 SV=1</t>
  </si>
  <si>
    <t xml:space="preserve">Molecular Function: trehalose-phosphatase activity (GO:0004805);; Biological Process: trehalose biosynthetic process (GO:0005992);; </t>
  </si>
  <si>
    <t>Oja41949</t>
  </si>
  <si>
    <t>Multidrug resistance protein ABC transporter family [Theobroma cacao]</t>
  </si>
  <si>
    <t>ABC transporter C family member 9 GN=T2O9.140 OS=Arabidopsis thaliana (Mouse-ear cress) PE=2 SV=2</t>
  </si>
  <si>
    <t xml:space="preserve">Molecular Function: ATP binding (GO:0005524);; Cellular Component: plasma membrane (GO:0005886);; Biological Process: ATP catabolic process (GO:0006200);; Cellular Component: plasmodesma (GO:0009506);; Biological Process: response to nematode (GO:0009624);; Cellular Component: integral component of membrane (GO:0016021);; Molecular Function: ATPase activity, coupled to transmembrane movement of substances (GO:0042626);; Biological Process: transmembrane transport (GO:0055085);; </t>
  </si>
  <si>
    <t>Oja41942</t>
  </si>
  <si>
    <t>Probable pectate lyase 22 (Precursor) GN=At5g63180 OS=Arabidopsis thaliana (Mouse-ear cress) PE=2 SV=1</t>
  </si>
  <si>
    <t xml:space="preserve">Cell wall-associated hydrolase, partial [Medicago truncatula] </t>
  </si>
  <si>
    <t>Oja41915</t>
  </si>
  <si>
    <t xml:space="preserve">Cellular Component: plastid (GO:0009536);; </t>
  </si>
  <si>
    <t>Oja41893</t>
  </si>
  <si>
    <t>PREDICTED: ethylene-responsive transcription factor ERF034-like [Fragaria vesca subsp. vesca]</t>
  </si>
  <si>
    <t>Ethylene-responsive transcription factor TINY GN=F18A17.60 OS=Arabidopsis thaliana (Mouse-ear cress) PE=2 SV=1</t>
  </si>
  <si>
    <t>PREDICTED: transcription factor bHLH96-like [Solanum lycopersicum]</t>
  </si>
  <si>
    <t>Transcription factor bHLH94 GN=F12K8.16 OS=Arabidopsis thaliana (Mouse-ear cress) PE=2 SV=2</t>
  </si>
  <si>
    <t xml:space="preserve">Molecular Function: protein dimerization activity (GO:0046983);; </t>
  </si>
  <si>
    <t>Oja41824</t>
  </si>
  <si>
    <t>PREDICTED: subtilisin-like protease-like [Vitis vinifera]</t>
  </si>
  <si>
    <t>Subtilisin-like protease (Precursor) GN=K8K14.8 OS=Arabidopsis thaliana (Mouse-ear cress) PE=1 SV=1</t>
  </si>
  <si>
    <t xml:space="preserve">Molecular Function: serine-type endopeptidase activity (GO:0004252);; Biological Process: proteolysis (GO:0006508);; Cellular Component: plant-type cell wall (GO:0009505);; Molecular Function: identical protein binding (GO:0042802);; Biological Process: negative regulation of catalytic activity (GO:0043086);; Cellular Component: apoplast (GO:0048046);; Biological Process: mucilage metabolic process involved in seed coat development (GO:0048359);; Biological Process: mucilage extrusion from seed coat (GO:0080001);; </t>
  </si>
  <si>
    <t>Oja41806</t>
  </si>
  <si>
    <t>cytochrome P450, partial [Panax notoginseng]</t>
  </si>
  <si>
    <t>Cytochrome P450 78A3 GN=CYP78A3 OS=Glycine max (Soybean) PE=2 SV=1</t>
  </si>
  <si>
    <t xml:space="preserve">Molecular Function: monooxygenase activity (GO:0004497);; Molecular Function: iron ion binding (GO:0005506);; Molecular Function: electron carrier activity (GO:0009055);; Biological Process: fruit development (GO:0010154);; Molecular Function: oxidoreductase activity, acting on paired donors, with incorporation or reduction of molecular oxygen (GO:0016705);; Molecular Function: heme binding (GO:0020037);; Biological Process: oxidation-reduction process (GO:0055114);; </t>
  </si>
  <si>
    <t xml:space="preserve">CYP78A6 [Arabidopsis lyrata subsp. lyrata] </t>
  </si>
  <si>
    <t>Cytochrome P450 78A9 GN=CYP78A9 OS=Arabidopsis thaliana (Mouse-ear cress) PE=2 SV=1</t>
  </si>
  <si>
    <t xml:space="preserve">Molecular Function: iron ion binding (GO:0005506);; Molecular Function: electron carrier activity (GO:0009055);; Cellular Component: chloroplast (GO:0009507);; Molecular Function: flavonoid 3'-monooxygenase activity (GO:0016711);; Molecular Function: oxygen binding (GO:0019825);; Molecular Function: heme binding (GO:0020037);; Biological Process: seed development (GO:0048316);; Biological Process: oxidation-reduction process (GO:0055114);; </t>
  </si>
  <si>
    <t xml:space="preserve">RecName: Full=Tyrosine decarboxylase 2 </t>
  </si>
  <si>
    <t>Tyrosine decarboxylase 2 GN=TYRDC-2 OS=Petroselinum crispum (Parsley) PE=2 SV=1</t>
  </si>
  <si>
    <t>K01592|0.0|vvi:100266935|hypothetical protein LOC100266935</t>
  </si>
  <si>
    <t xml:space="preserve">Molecular Function: aromatic-L-amino-acid decarboxylase activity (GO:0004058);; Molecular Function: tyrosine decarboxylase activity (GO:0004837);; Biological Process: cellular amino acid metabolic process (GO:0006520);; Molecular Function: pyridoxal phosphate binding (GO:0030170);; </t>
  </si>
  <si>
    <t>Oja41703</t>
  </si>
  <si>
    <t>Sec14-like protein [Solanum pennellii]</t>
  </si>
  <si>
    <t>Patellin-6 GN=PATL6 OS=Arabidopsis thaliana (Mouse-ear cress) PE=2 SV=1</t>
  </si>
  <si>
    <t xml:space="preserve">PREDICTED: U-box domain-containing protein 4 [Vitis vinifera] </t>
  </si>
  <si>
    <t>U-box domain-containing protein 3 GN=PUB3 OS=Arabidopsis thaliana (Mouse-ear cress) PE=2 SV=2</t>
  </si>
  <si>
    <t>Oja41668</t>
  </si>
  <si>
    <t>Oja41550</t>
  </si>
  <si>
    <t>PREDICTED: putative kinase-like protein TMKL1-like [Vitis vinifera]</t>
  </si>
  <si>
    <t>Putative kinase-like protein TMKL1 (Precursor) GN=TMKL1 OS=Arabidopsis thaliana (Mouse-ear cress) PE=1 SV=1</t>
  </si>
  <si>
    <t xml:space="preserve">Molecular Function: protein serine/threonine kinase activity (GO:0004674);; Molecular Function: ATP binding (GO:0005524);; Cellular Component: plasma membrane (GO:0005886);; Biological Process: protein phosphorylation (GO:0006468);; Biological Process: transmembrane receptor protein tyrosine kinase signaling pathway (GO:0007169);; Cellular Component: plasmodesma (GO:0009506);; Biological Process: determination of bilateral symmetry (GO:0009855);; Biological Process: polarity specification of adaxial/abaxial axis (GO:0009944);; Biological Process: meristem initiation (GO:0010014);; Biological Process: regulation of meristem growth (GO:0010075);; Cellular Component: integral component of membrane (GO:0016021);; </t>
  </si>
  <si>
    <t>Oja41536</t>
  </si>
  <si>
    <t xml:space="preserve">PREDICTED: gibberellin 20 oxidase 1-like [Vitis vinifera] </t>
  </si>
  <si>
    <t>Feruloyl CoA ortho-hydroxylase 2 GN=F6&amp;apos;H2 OS=Arabidopsis thaliana (Mouse-ear cress) PE=1 SV=1</t>
  </si>
  <si>
    <t xml:space="preserve">Molecular Function: iron ion binding (GO:0005506);; Molecular Function: oxidoreductase activity, acting on single donors with incorporation of molecular oxygen, incorporation of two atoms of oxygen (GO:0016702);; Molecular Function: oxidoreductase activity, acting on paired donors, with incorporation or reduction of molecular oxygen, 2-oxoglutarate as one donor, and incorporation of one atom each of oxygen into both donors (GO:0016706);; Biological Process: oxidation-reduction process (GO:0055114);; </t>
  </si>
  <si>
    <t>Oja41532</t>
  </si>
  <si>
    <t xml:space="preserve">PREDICTED: O-glucosyltransferase rumi homolog [Vitis vinifera] </t>
  </si>
  <si>
    <t>Oja41531</t>
  </si>
  <si>
    <t>PREDICTED: uncharacterized protein LOC101249400 [Solanum lycopersicum]</t>
  </si>
  <si>
    <t>K07195|1e-101|vvi:100267121|hypothetical protein LOC100267121</t>
  </si>
  <si>
    <t xml:space="preserve">Biological Process: exocytosis (GO:0006887);; Cellular Component: intracellular part (GO:0044424);; </t>
  </si>
  <si>
    <t>Oja41523</t>
  </si>
  <si>
    <t xml:space="preserve">WRKY DNA-binding protein 57 isoform 1 [Theobroma cacao] </t>
  </si>
  <si>
    <t>Probable WRKY transcription factor 57 OS=Arabidopsis thaliana (Mouse-ear cress) PE=2 SV=1</t>
  </si>
  <si>
    <t>TPR repeat-containing thioredoxin TTL1 GN=TTL1 OS=Arabidopsis thaliana (Mouse-ear cress) PE=1 SV=1</t>
  </si>
  <si>
    <t>Oja41461</t>
  </si>
  <si>
    <t>putative shikimate kinase [Fagus sylvatica]</t>
  </si>
  <si>
    <t>Shikimate kinase, chloroplastic (Precursor) GN=SK OS=Solanum lycopersicum (Tomato) PE=1 SV=1</t>
  </si>
  <si>
    <t>K00891|1e-117|vvi:100262762|shikimate kinase</t>
  </si>
  <si>
    <t xml:space="preserve">Molecular Function: nucleotide binding (GO:0000166);; Molecular Function: shikimate kinase activity (GO:0004765);; Biological Process: ubiquinone biosynthetic process (GO:0006744);; Biological Process: cellular amino acid biosynthetic process (GO:0008652);; Cellular Component: chloroplast (GO:0009507);; Biological Process: phosphorylation (GO:0016310);; Biological Process: shikimate metabolic process (GO:0019632);; Molecular Function: ion binding (GO:0043167);; </t>
  </si>
  <si>
    <t>Oja41454</t>
  </si>
  <si>
    <t>Vinorine synthase GN=ACT OS=Rauvolfia serpentina (Serpentwood) PE=1 SV=2</t>
  </si>
  <si>
    <t>Oja41436</t>
  </si>
  <si>
    <t>Mtn21-like protein isoform 1 [Theobroma cacao]</t>
  </si>
  <si>
    <t>WAT1-related protein At5g64700 GN=At5g64700 OS=Arabidopsis thaliana (Mouse-ear cress) PE=2 SV=1</t>
  </si>
  <si>
    <t xml:space="preserve">Cellular Component: extracellular region (GO:0005576);; Cellular Component: membrane (GO:0016020);; </t>
  </si>
  <si>
    <t>Oja41394</t>
  </si>
  <si>
    <t>hypothetical protein PRUPE_ppa006402mg [Prunus persica]</t>
  </si>
  <si>
    <t>Probable alpha-amylase 2 GN=AMY2 OS=Arabidopsis thaliana (Mouse-ear cress) PE=2 SV=1</t>
  </si>
  <si>
    <t xml:space="preserve">Molecular Function: alpha-amylase activity (GO:0004556);; Molecular Function: calcium ion binding (GO:0005509);; Cellular Component: extracellular region (GO:0005576);; Biological Process: carbohydrate metabolic process (GO:0005975);; Molecular Function: glucan 1,4-alpha-maltotetraohydrolase activity (GO:0033910);; </t>
  </si>
  <si>
    <t>Oja41380</t>
  </si>
  <si>
    <t>PREDICTED: disease resistance response protein 206-like [Solanum lycopersicum]</t>
  </si>
  <si>
    <t>Dirigent protein 23 (Precursor) GN=DIR23 OS=Arabidopsis thaliana (Mouse-ear cress) PE=2 SV=1</t>
  </si>
  <si>
    <t xml:space="preserve">Biological Process: defense response (GO:0006952);; Biological Process: lignan biosynthetic process (GO:0009807);; </t>
  </si>
  <si>
    <t>Oja41358</t>
  </si>
  <si>
    <t xml:space="preserve">PREDICTED: auxin-induced protein 22D [Vitis vinifera] </t>
  </si>
  <si>
    <t>Auxin-induced protein 22D GN=AUX22D OS=Vigna radiata var. radiata (Mung bean) PE=2 SV=1</t>
  </si>
  <si>
    <t xml:space="preserve">Molecular Function: sequence-specific DNA binding transcription factor activity (GO:0003700);; Cellular Component: nucleus (GO:0005634);; Biological Process: regulation of transcription, DNA-templated (GO:0006355);; Biological Process: regulation of translation (GO:0006417);; Cellular Component: plastid (GO:0009536);; Biological Process: fruit development (GO:0010154);; Biological Process: negative regulation of auxin mediated signaling pathway (GO:0010930);; Molecular Function: protein dimerization activity (GO:0046983);; Biological Process: compound leaf morphogenesis (GO:0060777);; </t>
  </si>
  <si>
    <t>Oja41342</t>
  </si>
  <si>
    <t>PfkB-like carbohydrate kinase family protein isoform 1 [Theobroma cacao]</t>
  </si>
  <si>
    <t>Tetraspanin-19 GN=At2g20740 OS=Arabidopsis thaliana (Mouse-ear cress) PE=2 SV=1</t>
  </si>
  <si>
    <t>Oja41308</t>
  </si>
  <si>
    <t>nam-like protein 10 [Petunia x hybrida]</t>
  </si>
  <si>
    <t>NAC domain-containing protein 2 GN=T1N6.12 OS=Arabidopsis thaliana (Mouse-ear cress) PE=2 SV=2</t>
  </si>
  <si>
    <t>DIV3B protein [Heptacodium miconioides]</t>
  </si>
  <si>
    <t>Oja41287</t>
  </si>
  <si>
    <t>Oja41276</t>
  </si>
  <si>
    <t xml:space="preserve">Cellular Component: endosome (GO:0005768);; Cellular Component: Golgi apparatus (GO:0005794);; Cellular Component: trans-Golgi network (GO:0005802);; Cellular Component: plant-type cell wall (GO:0009505);; Molecular Function: transferase activity, transferring glycosyl groups (GO:0016757);; </t>
  </si>
  <si>
    <t>Oja41272</t>
  </si>
  <si>
    <t>hypothetical protein CHLPROCp009, partial [Auxenochlorella protothecoides]</t>
  </si>
  <si>
    <t>Oja41265.graph_Oja2</t>
  </si>
  <si>
    <t>Oja41265</t>
  </si>
  <si>
    <t>PREDICTED: pectinesterase 2 [Vitis vinifera]</t>
  </si>
  <si>
    <t>Pectinesterase 17 (Precursor) GN=F4L23.27 OS=Arabidopsis thaliana (Mouse-ear cress) PE=2 SV=2</t>
  </si>
  <si>
    <t>hypothetical protein PRUPE_ppa005781mg [Prunus persica]</t>
  </si>
  <si>
    <t>Uncharacterized calcium-binding protein At1g02270 GN=At1g02270 OS=Arabidopsis thaliana (Mouse-ear cress) PE=2 SV=2</t>
  </si>
  <si>
    <t xml:space="preserve">Molecular Function: calcium ion binding (GO:0005509);; </t>
  </si>
  <si>
    <t>Oja41233</t>
  </si>
  <si>
    <t>3-hydroxy-3-methylglutaryl coenzyme A synthase [Panax ginseng]</t>
  </si>
  <si>
    <t>Hydroxymethylglutaryl-CoA synthase GN=T26M18.30 OS=Arabidopsis thaliana (Mouse-ear cress) PE=1 SV=2</t>
  </si>
  <si>
    <t>K01641|0.0|rcu:RCOM_1683050|hydroxymethylglutaryl-CoA synthase, putative (EC:2.3.3.10)</t>
  </si>
  <si>
    <t xml:space="preserve">Molecular Function: hydroxymethylglutaryl-CoA synthase activity (GO:0004421);; Biological Process: isoprenoid biosynthetic process (GO:0008299);; </t>
  </si>
  <si>
    <t>Oja41221</t>
  </si>
  <si>
    <t>catalase-1 precursor [Panax ginseng]</t>
  </si>
  <si>
    <t>Catalase OS=Soldanella alpina (Alpine snowbell) PE=2 SV=1</t>
  </si>
  <si>
    <t>K03781|0.0|vvi:100244516|hypothetical protein LOC100244516</t>
  </si>
  <si>
    <t xml:space="preserve">Molecular Function: catalase activity (GO:0004096);; Cellular Component: cell wall (GO:0005618);; Cellular Component: mitochondrion (GO:0005739);; Cellular Component: vacuole (GO:0005773);; Cellular Component: peroxisome (GO:0005777);; Cellular Component: plasma membrane (GO:0005886);; Biological Process: starch metabolic process (GO:0005982);; Biological Process: cellular response to nitrogen starvation (GO:0006995);; Biological Process: cell death (GO:0008219);; Biological Process: response to cold (GO:0009409);; Cellular Component: chloroplast stroma (GO:0009570);; Biological Process: photoperiodism (GO:0009648);; Biological Process: response to abscisic acid (GO:0009737);; Cellular Component: chloroplast envelope (GO:0009941);; Biological Process: cellular response to sulfate starvation (GO:0009970);; Cellular Component: stromule (GO:0010319);; Biological Process: cellular response to phosphate starvation (GO:0016036);; Molecular Function: heme binding (GO:0020037);; Cellular Component: cytosolic ribosome (GO:0022626);; Biological Process: hydrogen peroxide catabolic process (GO:0042744);; Biological Process: cell redox homeostasis (GO:0045454);; Biological Process: response to cadmium ion (GO:0046686);; Cellular Component: apoplast (GO:0048046);; Molecular Function: cobalt ion binding (GO:0050897);; Biological Process: oxidation-reduction process (GO:0055114);; </t>
  </si>
  <si>
    <t>Oja41147</t>
  </si>
  <si>
    <t>PREDICTED: homocysteine S-methyltransferase 3-like [Solanum lycopersicum]</t>
  </si>
  <si>
    <t>Homocysteine S-methyltransferase 2 GN=HMT-2 OS=Arabidopsis thaliana (Mouse-ear cress) PE=1 SV=1</t>
  </si>
  <si>
    <t>USP-like protein isoform 1 [Theobroma cacao]</t>
  </si>
  <si>
    <t>Universal stress protein A-like protein GN=At3g01520 OS=Arabidopsis thaliana (Mouse-ear cress) PE=1 SV=2</t>
  </si>
  <si>
    <t>Oja41120</t>
  </si>
  <si>
    <t>hypothetical protein PRUPE_ppa008484mg [Prunus persica]</t>
  </si>
  <si>
    <t>OTU domain-containing protein At3g57810 GN=At3g57810 OS=Arabidopsis thaliana (Mouse-ear cress) PE=2 SV=1</t>
  </si>
  <si>
    <t>Oja41116</t>
  </si>
  <si>
    <t>hypothetical protein PRUPE_ppa016570mg [Prunus persica]</t>
  </si>
  <si>
    <t>Nudix hydrolase 17, mitochondrial (Precursor) GN=T8O11.16 OS=Arabidopsis thaliana (Mouse-ear cress) PE=2 SV=1</t>
  </si>
  <si>
    <t xml:space="preserve">Cellular Component: mitochondrion (GO:0005739);; Molecular Function: inositol bisdiphosphate tetrakisphosphate diphosphatase activity (GO:0052841);; Molecular Function: inositol diphosphate pentakisphosphate diphosphatase activity (GO:0052842);; </t>
  </si>
  <si>
    <t>[LR]</t>
  </si>
  <si>
    <t>Oja41095</t>
  </si>
  <si>
    <t>PREDICTED: leucine-rich repeat receptor-like serine/threonine/tyrosine-protein kinase SOBIR1 [Vitis vinifera]</t>
  </si>
  <si>
    <t>Leucine-rich repeat receptor-like serine/threonine/tyrosine-protein kinase SOBIR1 (Precursor) GN=F20M17.8 OS=Arabidopsis thaliana (Mouse-ear cress) PE=1 SV=1</t>
  </si>
  <si>
    <t xml:space="preserve">Molecular Function: protein serine/threonine kinase activity (GO:0004674);; Molecular Function: protein tyrosine kinase activity (GO:0004713);; Molecular Function: ATP binding (GO:0005524);; Cellular Component: plasma membrane (GO:0005886);; Biological Process: protein phosphorylation (GO:0006468);; Biological Process: transmembrane receptor protein tyrosine kinase signaling pathway (GO:0007169);; Biological Process: positive regulation of cell death (GO:0010942);; Biological Process: positive regulation of defense response (GO:0031349);; Biological Process: negative regulation of floral organ abscission (GO:0060862);; </t>
  </si>
  <si>
    <t>Oja41055</t>
  </si>
  <si>
    <t>PREDICTED: equilibrative nucleotide transporter 3-like isoform 2 [Solanum lycopersicum]</t>
  </si>
  <si>
    <t>Equilibrative nucleotide transporter 3 OS=Arabidopsis thaliana (Mouse-ear cress) PE=1 SV=1</t>
  </si>
  <si>
    <t xml:space="preserve">Molecular Function: nucleoside transmembrane transporter activity (GO:0005337);; Biological Process: transport (GO:0006810);; Cellular Component: integral component of membrane (GO:0016021);; </t>
  </si>
  <si>
    <t>Oja41034</t>
  </si>
  <si>
    <t>PREDICTED: zeatin O-glucosyltransferase-like [Vitis vinifera]</t>
  </si>
  <si>
    <t>Zeatin O-glucosyltransferase GN=ZOG1 OS=Phaseolus lunatus (Lima bean) PE=2 SV=1</t>
  </si>
  <si>
    <t>K13495|0.0|vvi:100262460|hypothetical protein LOC100262460</t>
  </si>
  <si>
    <t xml:space="preserve">Molecular Function: transferase activity, transferring glycosyl groups (GO:0016757);; </t>
  </si>
  <si>
    <t>Oja41030</t>
  </si>
  <si>
    <t>PREDICTED: ammonium transporter 2-like [Glycine max]</t>
  </si>
  <si>
    <t>Ammonium transporter 2 GN=AMT2 OS=Arabidopsis thaliana (Mouse-ear cress) PE=1 SV=2</t>
  </si>
  <si>
    <t xml:space="preserve">Biological Process: MAPK cascade (GO:0000165);; Biological Process: response to molecule of bacterial origin (GO:0002237);; Cellular Component: plasma membrane (GO:0005886);; Biological Process: protein targeting to membrane (GO:0006612);; Biological Process: nucleotide transport (GO:0006862);; Biological Process: ER to Golgi vesicle-mediated transport (GO:0006888);; Biological Process: cellular response to nitrogen starvation (GO:0006995);; Biological Process: response to cold (GO:0009409);; Cellular Component: plasmodesma (GO:0009506);; Biological Process: detection of external stimulus (GO:0009581);; Biological Process: detection of biotic stimulus (GO:0009595);; Biological Process: response to nematode (GO:0009624);; Biological Process: salicylic acid biosynthetic process (GO:0009697);; Biological Process: abscisic acid-activated signaling pathway (GO:0009738);; Biological Process: response to sucrose (GO:0009744);; Biological Process: response to glucose (GO:0009749);; Biological Process: response to fructose (GO:0009750);; Biological Process: systemic acquired resistance, salicylic acid mediated signaling pathway (GO:0009862);; Biological Process: jasmonic acid mediated signaling pathway (GO:0009867);; Biological Process: response to chitin (GO:0010200);; Biological Process: regulation of hydrogen peroxide metabolic process (GO:0010310);; Biological Process: regulation of plant-type hypersensitive response (GO:0010363);; Molecular Function: high affinity secondary active ammonium transmembrane transporter activity (GO:0015398);; Biological Process: organic cation transport (GO:0015695);; Biological Process: basic amino acid transport (GO:0015802);; Cellular Component: integral component of membrane (GO:0016021);; Biological Process: endoplasmic reticulum unfolded protein response (GO:0030968);; Biological Process: negative regulation of defense response (GO:0031348);; Biological Process: defense response to bacterium (GO:0042742);; Biological Process: negative regulation of programmed cell death (GO:0043069);; Biological Process: amino acid import (GO:0043090);; Biological Process: regulation of ion transport (GO:0043269);; Biological Process: regulation of multi-organism process (GO:0043900);; Biological Process: defense response to fungus (GO:0050832);; Biological Process: ammonium transmembrane transport (GO:0072488);; </t>
  </si>
  <si>
    <t>Oja41006</t>
  </si>
  <si>
    <t>9-cis-epoxycarotenoid dioxygenase 3 protein family isoform 2 [Nicotiana tabacum]</t>
  </si>
  <si>
    <t>unknown [Carica papaya]</t>
  </si>
  <si>
    <t xml:space="preserve">PREDICTED: SNF1-related protein kinase regulatory subunit beta-1 [Vitis vinifera] </t>
  </si>
  <si>
    <t>SNF1-related protein kinase regulatory subunit beta-1 GN=KINB1 OS=Arabidopsis thaliana (Mouse-ear cress) PE=1 SV=1</t>
  </si>
  <si>
    <t>K07199|1e-134|vvi:100266800|hypothetical protein LOC100266800</t>
  </si>
  <si>
    <t xml:space="preserve">Molecular Function: AMP-activated protein kinase activity (GO:0004679);; Molecular Function: protein binding (GO:0005515);; Cellular Component: cytoplasm (GO:0005737);; Biological Process: response to sucrose (GO:0009744);; Biological Process: response to fructose (GO:0009750);; Biological Process: phosphorylation (GO:0016310);; Biological Process: cellular response to nitrogen levels (GO:0043562);; </t>
  </si>
  <si>
    <t>Oja40940</t>
  </si>
  <si>
    <t>hypothetical protein PRUPE_ppa005005mg [Prunus persica]</t>
  </si>
  <si>
    <t>Protein ycf2 GN=ycf2 OS=Mesostigma viride PE=3 SV=1</t>
  </si>
  <si>
    <t xml:space="preserve">Molecular Function: ATP binding (GO:0005524);; Cellular Component: mitochondrion (GO:0005739);; Cellular Component: endoplasmic reticulum (GO:0005783);; Biological Process: response to abscisic acid (GO:0009737);; Molecular Function: nucleoside-triphosphatase activity (GO:0017111);; </t>
  </si>
  <si>
    <t>Oja40926</t>
  </si>
  <si>
    <t>PREDICTED: uncharacterized protein LOC101251847 [Solanum lycopersicum]</t>
  </si>
  <si>
    <t xml:space="preserve">Biological Process: DNA metabolic process (GO:0006259);; Biological Process: chromatin silencing (GO:0006342);; Biological Process: histone modification (GO:0016570);; Biological Process: macromolecule methylation (GO:0043414);; </t>
  </si>
  <si>
    <t>Oja40917</t>
  </si>
  <si>
    <t>PREDICTED: SNAP25 homologous protein SNAP33 [Vitis vinifera]</t>
  </si>
  <si>
    <t>SNAP25 homologous protein SNAP33 OS=Arabidopsis thaliana (Mouse-ear cress) PE=1 SV=1</t>
  </si>
  <si>
    <t xml:space="preserve">Cellular Component: cytoplasmic part (GO:0044444);; Biological Process: response to stimulus (GO:0050896);; </t>
  </si>
  <si>
    <t>Oja40912</t>
  </si>
  <si>
    <t>PREDICTED: transcription factor MYB44-like [Solanum lycopersicum]</t>
  </si>
  <si>
    <t>Transcription factor MYB44 GN=K8K14.2 OS=Arabidopsis thaliana (Mouse-ear cress) PE=2 SV=1</t>
  </si>
  <si>
    <t>K09422|1e-116|vvi:100233128|SREBP</t>
  </si>
  <si>
    <t>Oja40910</t>
  </si>
  <si>
    <t xml:space="preserve">glutamate dehydrogenase, putative [Ricinus communis] </t>
  </si>
  <si>
    <t>Glutamate dehydrogenase B GN=GDHB OS=Nicotiana plumbaginifolia (Leadwort-leaved tobacco) PE=2 SV=1</t>
  </si>
  <si>
    <t>ethylene response factor 13 [Actinidia deliciosa]</t>
  </si>
  <si>
    <t>Ethylene-responsive transcription factor 5 GN=MQL5_9 OS=Arabidopsis thaliana (Mouse-ear cress) PE=2 SV=1</t>
  </si>
  <si>
    <t>Oja40857</t>
  </si>
  <si>
    <t>Transducin/WD40 repeat-like superfamily protein [Theobroma cacao]</t>
  </si>
  <si>
    <t>WD repeat-containing protein RUP2 GN=MRO11.23 OS=Arabidopsis thaliana (Mouse-ear cress) PE=1 SV=1</t>
  </si>
  <si>
    <t xml:space="preserve">Molecular Function: nucleotide binding (GO:0000166);; Molecular Function: protein binding (GO:0005515);; Cellular Component: heterotrimeric G-protein complex (GO:0005834);; Cellular Component: chloroplast (GO:0009507);; Biological Process: chloroplast organization (GO:0009658);; Biological Process: response to sucrose (GO:0009744);; Biological Process: flavonoid biosynthetic process (GO:0009813);; Biological Process: response to red light (GO:0010114);; Biological Process: response to far red light (GO:0010218);; Biological Process: response to UV-B (GO:0010224);; Molecular Function: oxidoreductase activity (GO:0016491);; Biological Process: regulation of protein homodimerization activity (GO:0043496);; Cellular Component: Cul4-RING ubiquitin ligase complex (GO:0080008);; </t>
  </si>
  <si>
    <t>Oja40846</t>
  </si>
  <si>
    <t>WRKY DNA-binding protein 70, putative isoform 1 [Theobroma cacao]</t>
  </si>
  <si>
    <t>Probable WRKY transcription factor 70 GN=WRKY70 OS=Arabidopsis thaliana (Mouse-ear cress) PE=2 SV=1</t>
  </si>
  <si>
    <t>PREDICTED: geranylgeranyl diphosphate reductase, chloroplastic [Vitis vinifera]</t>
  </si>
  <si>
    <t>Geranylgeranyl diphosphate reductase, chloroplastic (Precursor) GN=CHLP OS=Nicotiana tabacum (Common tobacco) PE=2 SV=1</t>
  </si>
  <si>
    <t>PREDICTED: uncharacterized protein LOC100254049 [Vitis vinifera]</t>
  </si>
  <si>
    <t>36.4 kDa proline-rich protein GN=TPRP-F1 OS=Solanum lycopersicum (Tomato) PE=2 SV=1</t>
  </si>
  <si>
    <t xml:space="preserve">Cellular Component: plasma membrane (GO:0005886);; Cellular Component: chloroplast (GO:0009507);; Biological Process: root hair elongation (GO:0048767);; </t>
  </si>
  <si>
    <t>Oja40779</t>
  </si>
  <si>
    <t xml:space="preserve">annexin, putative [Ricinus communis] </t>
  </si>
  <si>
    <t>Annexin D4 GN=T6A23.5 OS=Arabidopsis thaliana (Mouse-ear cress) PE=2 SV=1</t>
  </si>
  <si>
    <t>Cytokinin oxidase/dehydrogenase 6 isoform 1 [Theobroma cacao]</t>
  </si>
  <si>
    <t>Cytokinin dehydrogenase 6 (Precursor) GN=MAA21_70 OS=Arabidopsis thaliana (Mouse-ear cress) PE=2 SV=2</t>
  </si>
  <si>
    <t>K00279|0.0|rcu:RCOM_1453990|Cytokinin dehydrogenase, putative (EC:1.5.99.12)</t>
  </si>
  <si>
    <t xml:space="preserve">Cellular Component: vacuole (GO:0005773);; Molecular Function: UDP-N-acetylmuramate dehydrogenase activity (GO:0008762);; Biological Process: cytokinin catabolic process (GO:0009823);; Biological Process: xylem development (GO:0010089);; Cellular Component: cytoplasmic membrane-bounded vesicle (GO:0016023);; Molecular Function: cytokinin dehydrogenase activity (GO:0019139);; Biological Process: electron transport chain (GO:0022900);; Biological Process: secretion by cell (GO:0032940);; Biological Process: cell wall macromolecule metabolic process (GO:0044036);; Biological Process: meristem development (GO:0048507);; Molecular Function: flavin adenine dinucleotide binding (GO:0050660);; </t>
  </si>
  <si>
    <t>Oja40710</t>
  </si>
  <si>
    <t>AT5g09730/F17I14_80 [Arabidopsis thaliana]</t>
  </si>
  <si>
    <t>2-dehydro-3-deoxyphosphooctonate aldolase 1 GN=KDSA1 OS=Arabidopsis thaliana (Mouse-ear cress) PE=1 SV=2</t>
  </si>
  <si>
    <t xml:space="preserve">Cellular Component: cytosol (GO:0005829);; Molecular Function: 3-deoxy-8-phosphooctulonate synthase activity (GO:0008676);; Biological Process: pollen tube growth (GO:0009860);; Biological Process: rhamnogalacturonan II biosynthetic process (GO:0010306);; Molecular Function: lyase activity (GO:0016829);; Biological Process: keto-3-deoxy-D-manno-octulosonic acid biosynthetic process (GO:0019294);; Biological Process: vitamin B6 biosynthetic process (GO:0042819);; </t>
  </si>
  <si>
    <t>Oja40708</t>
  </si>
  <si>
    <t xml:space="preserve">WRKY transcription factor, putative [Ricinus communis] </t>
  </si>
  <si>
    <t>Probable WRKY transcription factor 48 GN=WRKY48 OS=Arabidopsis thaliana (Mouse-ear cress) PE=2 SV=1</t>
  </si>
  <si>
    <t>Oja40705</t>
  </si>
  <si>
    <t xml:space="preserve">hypothetical protein VITISV_028723 [Vitis vinifera] </t>
  </si>
  <si>
    <t xml:space="preserve">Molecular Function: nucleic acid binding (GO:0003676);; Biological Process: regulation of transcription, DNA-templated (GO:0006355);; Biological Process: response to salt stress (GO:0009651);; Biological Process: response to ethylene (GO:0009723);; Biological Process: response to auxin (GO:0009733);; Biological Process: response to abscisic acid (GO:0009737);; Biological Process: response to gibberellin (GO:0009739);; Biological Process: response to salicylic acid (GO:0009751);; Biological Process: response to jasmonic acid (GO:0009753);; Biological Process: response to cadmium ion (GO:0046686);; Biological Process: response to karrikin (GO:0080167);; </t>
  </si>
  <si>
    <t>Oja40701</t>
  </si>
  <si>
    <t>PREDICTED: uncharacterized protein LOC101261020 isoform 2 [Solanum lycopersicum]</t>
  </si>
  <si>
    <t>PREDICTED: UPF0301 protein Cpha266_0885-like isoform 1 [Vitis vinifera]</t>
  </si>
  <si>
    <t>Ca2+ and calmodulin-dependent protein kinase [Sesbania rostrata]</t>
  </si>
  <si>
    <t>Calcium and calcium/calmodulin-dependent serine/threonine-protein kinase GN=CCAMK OS=Lotus japonicus (Lotus corniculatus var. japonicus) PE=1 SV=1</t>
  </si>
  <si>
    <t xml:space="preserve">Molecular Function: calmodulin-dependent protein kinase activity (GO:0004683);; Molecular Function: calcium ion binding (GO:0005509);; Molecular Function: calmodulin binding (GO:0005516);; Molecular Function: ATP binding (GO:0005524);; Biological Process: response to symbiont (GO:0009608);; Biological Process: nodulation (GO:0009877);; Molecular Function: calcium-dependent protein serine/threonine kinase activity (GO:0009931);; Cellular Component: integral component of membrane (GO:0016021);; Biological Process: protein autophosphorylation (GO:0046777);; </t>
  </si>
  <si>
    <t>Oja40653</t>
  </si>
  <si>
    <t xml:space="preserve">RD22-like protein precursor [Vitis vinifera] </t>
  </si>
  <si>
    <t>Dehydration-responsive protein RD22 (Precursor) GN=RD22 OS=Arabidopsis thaliana (Mouse-ear cress) PE=2 SV=1</t>
  </si>
  <si>
    <t xml:space="preserve">Biological Process: response to stress (GO:0006950);; Biological Process: response to abiotic stimulus (GO:0009628);; Cellular Component: intracellular membrane-bounded organelle (GO:0043231);; Cellular Component: cytoplasmic part (GO:0044444);; </t>
  </si>
  <si>
    <t>Oja40647</t>
  </si>
  <si>
    <t>PREDICTED: hydroxycinnamoyl-Coenzyme A shikimate/quinate hydroxycinnamoyltransferase [Vitis vinifera]</t>
  </si>
  <si>
    <t>Rosmarinate synthase GN=RAS OS=Melissa officinalis (Lemon balm) PE=1 SV=1</t>
  </si>
  <si>
    <t xml:space="preserve">Biological Process: sulfur compound biosynthetic process (GO:0044272);; Cellular Component: intracellular part (GO:0044424);; Biological Process: single-organism biosynthetic process (GO:0044711);; Biological Process: organic substance biosynthetic process (GO:1901576);; </t>
  </si>
  <si>
    <t>Oja40643</t>
  </si>
  <si>
    <t>PREDICTED: peptidyl-prolyl cis-trans isomerase FKBP17-1, chloroplastic-like [Solanum lycopersicum]</t>
  </si>
  <si>
    <t>Peptidyl-prolyl cis-trans isomerase FKBP17-1, chloroplastic (Precursor) GN=At4g19830 OS=Arabidopsis thaliana (Mouse-ear cress) PE=2 SV=1</t>
  </si>
  <si>
    <t xml:space="preserve">Biological Process: protein peptidyl-prolyl isomerization (GO:0000413);; Molecular Function: peptidyl-prolyl cis-trans isomerase activity (GO:0003755);; Molecular Function: FK506 binding (GO:0005528);; Biological Process: protein folding (GO:0006457);; Cellular Component: chloroplast thylakoid lumen (GO:0009543);; Cellular Component: membrane (GO:0016020);; </t>
  </si>
  <si>
    <t>Oja40614</t>
  </si>
  <si>
    <t>Probable WRKY transcription factor 53 GN=WRKY53 OS=Arabidopsis thaliana (Mouse-ear cress) PE=1 SV=1</t>
  </si>
  <si>
    <t>Oja40599</t>
  </si>
  <si>
    <t xml:space="preserve">Os02g0184200 [Oryza sativa Japonica Group] </t>
  </si>
  <si>
    <t>Pyrophosphate-energized vacuolar membrane proton pump OS=Vigna radiata var. radiata (Mung bean) PE=1 SV=3</t>
  </si>
  <si>
    <t xml:space="preserve">Molecular Function: inorganic diphosphatase activity (GO:0004427);; Cellular Component: mitochondrion (GO:0005739);; Cellular Component: plasma membrane (GO:0005886);; Biological Process: response to water deprivation (GO:0009414);; Biological Process: response to salt stress (GO:0009651);; Molecular Function: hydrogen-translocating pyrophosphatase activity (GO:0009678);; Cellular Component: plant-type vacuole membrane (GO:0009705);; Biological Process: auxin polar transport (GO:0009926);; Cellular Component: chloroplast envelope (GO:0009941);; Cellular Component: endosome membrane (GO:0010008);; Biological Process: proton transport (GO:0015992);; Cellular Component: cytoplasmic membrane-bounded vesicle (GO:0016023);; Molecular Function: 2-alkenal reductase [NAD(P)] activity (GO:0032440);; Biological Process: leaf development (GO:0048366);; Biological Process: oxidation-reduction process (GO:0055114);; </t>
  </si>
  <si>
    <t>Oja40592</t>
  </si>
  <si>
    <t>PREDICTED: quinone oxidoreductase-like protein At1g23740, chloroplastic-like [Vitis vinifera]</t>
  </si>
  <si>
    <t>Oja40547</t>
  </si>
  <si>
    <t>PREDICTED: probable xyloglucan glycosyltransferase 12-like [Glycine max]</t>
  </si>
  <si>
    <t>Probable xyloglucan glycosyltransferase 1 GN=OSJNBb0053G03.13 OS=Oryza sativa subsp. japonica (Rice) PE=2 SV=1</t>
  </si>
  <si>
    <t xml:space="preserve">Cellular Component: Golgi membrane (GO:0000139);; Cellular Component: plasmodesma (GO:0009506);; Cellular Component: integral component of membrane (GO:0016021);; Molecular Function: cellulose synthase (UDP-forming) activity (GO:0016760);; </t>
  </si>
  <si>
    <t>Oja40540</t>
  </si>
  <si>
    <t>Esterase (Precursor) OS=Hevea brasiliensis (Para rubber tree) PE=1 SV=1</t>
  </si>
  <si>
    <t>Oja40493</t>
  </si>
  <si>
    <t>PREDICTED: DNA-damage-repair/toleration protein DRT100-like [Solanum lycopersicum]</t>
  </si>
  <si>
    <t>hypothetical protein PRUPE_ppa015510mg, partial [Prunus persica]</t>
  </si>
  <si>
    <t>Strictosidine synthase 1 (Precursor) GN=SS1 OS=Arabidopsis thaliana (Mouse-ear cress) PE=2 SV=2</t>
  </si>
  <si>
    <t xml:space="preserve">Biological Process: biosynthetic process (GO:0009058);; Molecular Function: lyase activity (GO:0016829);; Cellular Component: cell part (GO:0044464);; </t>
  </si>
  <si>
    <t>Oja40461</t>
  </si>
  <si>
    <t xml:space="preserve">PREDICTED: diacylglycerol kinase A-like [Vitis vinifera] </t>
  </si>
  <si>
    <t>Diacylglycerol kinase 7 GN=DGK7 OS=Arabidopsis thaliana (Mouse-ear cress) PE=1 SV=1</t>
  </si>
  <si>
    <t xml:space="preserve">Molecular Function: diacylglycerol kinase activity (GO:0004143);; Cellular Component: plasma membrane (GO:0005886);; Biological Process: protein kinase C-activating G-protein coupled receptor signaling pathway (GO:0007205);; Biological Process: phosphorylation (GO:0016310);; Biological Process: root development (GO:0048364);; Biological Process: leaf development (GO:0048366);; </t>
  </si>
  <si>
    <t>Oja40421</t>
  </si>
  <si>
    <t>bZIP transcription factor BZI-2 [Nicotiana tabacum]</t>
  </si>
  <si>
    <t>Ocs element-binding factor 1 GN=OBF1 OS=Zea mays (Maize) PE=2 SV=2</t>
  </si>
  <si>
    <t xml:space="preserve">PREDICTED: stem-specific protein TSJT1 [Vitis vinifera] </t>
  </si>
  <si>
    <t>Mitochondrial substrate carrier family protein [Theobroma cacao]</t>
  </si>
  <si>
    <t>Mitochondrial arginine transporter BAC2 GN=BAC2 OS=Arabidopsis thaliana (Mouse-ear cress) PE=1 SV=1</t>
  </si>
  <si>
    <t xml:space="preserve">Cellular Component: mitochondrial inner membrane (GO:0005743);; Biological Process: mitochondrial transport (GO:0006839);; Cellular Component: integral component of membrane (GO:0016021);; Biological Process: transmembrane transport (GO:0055085);; </t>
  </si>
  <si>
    <t>Oja40367</t>
  </si>
  <si>
    <t>glycosyltransferase [Panax notoginseng]</t>
  </si>
  <si>
    <t>Xyloglucan glycosyltransferase 4 GN=CSLC4 OS=Arabidopsis thaliana (Mouse-ear cress) PE=1 SV=1</t>
  </si>
  <si>
    <t xml:space="preserve">Molecular Function: protein binding (GO:0005515);; Cellular Component: endosome (GO:0005768);; Cellular Component: Golgi apparatus (GO:0005794);; Cellular Component: trans-Golgi network (GO:0005802);; Cellular Component: plasma membrane (GO:0005886);; Molecular Function: cellulose synthase (UDP-forming) activity (GO:0016760);; </t>
  </si>
  <si>
    <t>Oja40366</t>
  </si>
  <si>
    <t>PREDICTED: glutamate decarboxylase 1 [Vitis vinifera]</t>
  </si>
  <si>
    <t>Glutamate decarboxylase GN=GAD OS=Petunia hybrida (Petunia) PE=1 SV=1</t>
  </si>
  <si>
    <t>K01580|0.0|vvi:100266215|hypothetical protein LOC100266215</t>
  </si>
  <si>
    <t xml:space="preserve">Molecular Function: glutamate decarboxylase activity (GO:0004351);; Molecular Function: calmodulin binding (GO:0005516);; Cellular Component: nucleus (GO:0005634);; Cellular Component: cytosol (GO:0005829);; Biological Process: glutamate metabolic process (GO:0006536);; Molecular Function: pyridoxal phosphate binding (GO:0030170);; Biological Process: response to cadmium ion (GO:0046686);; </t>
  </si>
  <si>
    <t>Oja40319</t>
  </si>
  <si>
    <t>hypothetical protein CARUB_v10027031mg [Capsella rubella]</t>
  </si>
  <si>
    <t xml:space="preserve">Cellular Component: mitochondrion (GO:0005739);; Cellular Component: cytosol (GO:0005829);; Biological Process: microtubule nucleation (GO:0007020);; Biological Process: metabolic process (GO:0008152);; Cellular Component: chloroplast (GO:0009507);; Molecular Function: hydrolase activity (GO:0016787);; </t>
  </si>
  <si>
    <t>Oja40309</t>
  </si>
  <si>
    <t>PREDICTED: phosphatidylinositol transfer protein 1-like [Vitis vinifera]</t>
  </si>
  <si>
    <t xml:space="preserve">Cellular Component: intracellular (GO:0005622);; Biological Process: transport (GO:0006810);; </t>
  </si>
  <si>
    <t>Oja40298</t>
  </si>
  <si>
    <t>PREDICTED: cysteine-rich repeat secretory protein 60-like [Fragaria vesca subsp. vesca]</t>
  </si>
  <si>
    <t>Cysteine-rich repeat secretory protein 60 (Precursor) GN=CRRSP60 OS=Arabidopsis thaliana (Mouse-ear cress) PE=1 SV=1</t>
  </si>
  <si>
    <t xml:space="preserve">Cellular Component: extracellular region (GO:0005576);; Cellular Component: plasmodesma (GO:0009506);; </t>
  </si>
  <si>
    <t>Oja40294</t>
  </si>
  <si>
    <t>beta-1,3-glucanase 8 [Solanum tuberosum]</t>
  </si>
  <si>
    <t>Glucan endo-1,3-beta-glucosidase-like protein At1g69295 (Precursor) GN=At1g69295 OS=Arabidopsis thaliana (Mouse-ear cress) PE=2 SV=1</t>
  </si>
  <si>
    <t>Oja40289</t>
  </si>
  <si>
    <t>Metal tolerance protein 4 isoform 1 [Theobroma cacao]</t>
  </si>
  <si>
    <t>Metal tolerance protein 4 OS=Oryza sativa subsp. japonica (Rice) PE=2 SV=1</t>
  </si>
  <si>
    <t xml:space="preserve">UDP-glucuronate 5-epimerase, putative [Ricinus communis] </t>
  </si>
  <si>
    <t>UDP-glucuronate 4-epimerase 1 GN=F17I23.220 OS=Arabidopsis thaliana (Mouse-ear cress) PE=1 SV=1</t>
  </si>
  <si>
    <t xml:space="preserve">PREDICTED: cell division protein ftsZ homolog 2-1, chloroplastic [Vitis vinifera] </t>
  </si>
  <si>
    <t>Cell division protein FtsZ homolog 2-2, chloroplastic (Precursor) GN=FTSZ2-2 OS=Arabidopsis thaliana (Mouse-ear cress) PE=1 SV=1</t>
  </si>
  <si>
    <t>K03531|0.0|vvi:100251032|hypothetical protein LOC100251032</t>
  </si>
  <si>
    <t xml:space="preserve">Molecular Function: GTPase activity (GO:0003924);; Molecular Function: GTP binding (GO:0005525);; Biological Process: GTP catabolic process (GO:0006184);; Cellular Component: chloroplast stroma (GO:0009570);; Biological Process: chloroplast fission (GO:0010020);; Cellular Component: membrane (GO:0016020);; Molecular Function: identical protein binding (GO:0042802);; Cellular Component: protein complex (GO:0043234);; Biological Process: protein polymerization (GO:0051258);; Biological Process: cell division (GO:0051301);; </t>
  </si>
  <si>
    <t>Oja40241</t>
  </si>
  <si>
    <t xml:space="preserve">PREDICTED: probable glucan 1,3-beta-glucosidase A [Vitis vinifera] </t>
  </si>
  <si>
    <t xml:space="preserve">Molecular Function: hydrolase activity, hydrolyzing O-glycosyl compounds (GO:0004553);; Biological Process: carbohydrate metabolic process (GO:0005975);; Molecular Function: protein binding, bridging (GO:0030674);; Molecular Function: actin filament binding (GO:0051015);; </t>
  </si>
  <si>
    <t>Oja40227</t>
  </si>
  <si>
    <t xml:space="preserve">Biological Process: pentose-phosphate shunt (GO:0006098);; Cellular Component: chloroplast stroma (GO:0009570);; Cellular Component: chloroplast envelope (GO:0009941);; Biological Process: thylakoid membrane organization (GO:0010027);; Biological Process: stomatal complex morphogenesis (GO:0010103);; Biological Process: carotenoid biosynthetic process (GO:0016117);; Molecular Function: hydrolase activity (GO:0016787);; Biological Process: starch biosynthetic process (GO:0019252);; Biological Process: photosynthesis, light reaction (GO:0019684);; </t>
  </si>
  <si>
    <t>Oja40226</t>
  </si>
  <si>
    <t>CAA30379.1 protein, putative [Theobroma cacao]</t>
  </si>
  <si>
    <t>Oja40212</t>
  </si>
  <si>
    <t>CBF/DREB1 transcription factor 2 [Betula pendula]</t>
  </si>
  <si>
    <t>Dehydration-responsive element-binding protein 1D GN=MSG15.7 OS=Arabidopsis thaliana (Mouse-ear cress) PE=2 SV=1</t>
  </si>
  <si>
    <t xml:space="preserve">Biological Process: transcription, DNA-templated (GO:0006351);; </t>
  </si>
  <si>
    <t>Oja40204</t>
  </si>
  <si>
    <t>hypothetical protein VITISV_000631 [Vitis vinifera]</t>
  </si>
  <si>
    <t>Oja4020</t>
  </si>
  <si>
    <t xml:space="preserve">Pectinesterase-1 precursor, putative [Ricinus communis] </t>
  </si>
  <si>
    <t>Pectinesterase 6 (Precursor) GN=T26J12.4 OS=Arabidopsis thaliana (Mouse-ear cress) PE=2 SV=1</t>
  </si>
  <si>
    <t xml:space="preserve">Molecular Function: enzyme inhibitor activity (GO:0004857);; Cellular Component: plant-type cell wall (GO:0009505);; Cellular Component: membrane (GO:0016020);; Molecular Function: pectinesterase activity (GO:0030599);; Biological Process: cell wall modification (GO:0042545);; Biological Process: negative regulation of catalytic activity (GO:0043086);; Molecular Function: aspartyl esterase activity (GO:0045330);; Biological Process: pectin catabolic process (GO:0045490);; </t>
  </si>
  <si>
    <t>Oja40160</t>
  </si>
  <si>
    <t>PREDICTED: uncharacterized protein LOC101255161 [Solanum lycopersicum]</t>
  </si>
  <si>
    <t>hypothetical protein VITISV_007757 [Vitis vinifera]</t>
  </si>
  <si>
    <t>Calmodulin-binding receptor-like cytoplasmic kinase 2 OS=Arabidopsis thaliana (Mouse-ear cress) PE=2 SV=1</t>
  </si>
  <si>
    <t xml:space="preserve">Molecular Function: protein serine/threonine kinase activity (GO:0004674);; Molecular Function: non-membrane spanning protein tyrosine kinase activity (GO:0004715);; Molecular Function: ATP binding (GO:0005524);; Biological Process: protein phosphorylation (GO:0006468);; Biological Process: pollen development (GO:0009555);; </t>
  </si>
  <si>
    <t>Oja40118</t>
  </si>
  <si>
    <t>PREDICTED: sigma factor sigB regulation protein rsbQ [Vitis vinifera]</t>
  </si>
  <si>
    <t>Probable strigolactone esterase DAD2 GN=DAD2 OS=Petunia hybrida (Petunia) PE=1 SV=1</t>
  </si>
  <si>
    <t xml:space="preserve">Cellular Component: cytoplasm (GO:0005737);; Biological Process: response to wounding (GO:0009611);; Biological Process: coumarin biosynthetic process (GO:0009805);; Biological Process: secondary shoot formation (GO:0010223);; Biological Process: proline transport (GO:0015824);; Molecular Function: retinyl-palmitate esterase activity (GO:0050253);; Molecular Function: methyl indole-3-acetate esterase activity (GO:0080030);; Molecular Function: methyl salicylate esterase activity (GO:0080031);; Molecular Function: methyl jasmonate esterase activity (GO:0080032);; Biological Process: strigolactone biosynthetic process (GO:1901601);; </t>
  </si>
  <si>
    <t>Oja40106</t>
  </si>
  <si>
    <t>Taxadien-5-alpha-ol O-acetyltransferase OS=Taxus wallichiana var. chinensis (Chinese yew) PE=2 SV=1</t>
  </si>
  <si>
    <t xml:space="preserve">Cellular Component: cytoplasm (GO:0005737);; Biological Process: response to nitrate (GO:0010167);; Biological Process: glucuronoxylan metabolic process (GO:0010413);; Biological Process: nitrate transport (GO:0015706);; Molecular Function: transferase activity, transferring acyl groups other than amino-acyl groups (GO:0016747);; Biological Process: xylan biosynthetic process (GO:0045492);; </t>
  </si>
  <si>
    <t>Oja40089</t>
  </si>
  <si>
    <t>PREDICTED: uncharacterized transporter lpg1691 [Vitis vinifera]</t>
  </si>
  <si>
    <t>Probable polyamine transporter At3g19553 GN=At3g19553 OS=Arabidopsis thaliana (Mouse-ear cress) PE=3 SV=1</t>
  </si>
  <si>
    <t>GDSL esterase/lipase At1g09390 (Precursor) GN=At1g09390 OS=Arabidopsis thaliana (Mouse-ear cress) PE=2 SV=1</t>
  </si>
  <si>
    <t xml:space="preserve">Cellular Component: extracellular region (GO:0005576);; Biological Process: lipid metabolic process (GO:0006629);; Cellular Component: chloroplast stroma (GO:0009570);; </t>
  </si>
  <si>
    <t>Oja40054</t>
  </si>
  <si>
    <t>PREDICTED: SNF1-related protein kinase regulatory subunit gamma-1-like [Solanum lycopersicum]</t>
  </si>
  <si>
    <t>SNF1-related protein kinase regulatory subunit gamma-1 GN=T8P19.40 OS=Arabidopsis thaliana (Mouse-ear cress) PE=1 SV=2</t>
  </si>
  <si>
    <t>Exocyst subunit exo70 family protein B1 [Theobroma cacao]</t>
  </si>
  <si>
    <t xml:space="preserve">Cellular Component: exocyst (GO:0000145);; Cellular Component: cytosol (GO:0005829);; Cellular Component: plasma membrane (GO:0005886);; Biological Process: vesicle docking involved in exocytosis (GO:0006904);; Biological Process: abscisic acid-activated signaling pathway (GO:0009738);; Biological Process: intracellular signal transduction (GO:0035556);; Cellular Component: extracellular vesicular exosome (GO:0070062);; </t>
  </si>
  <si>
    <t>Oja40030</t>
  </si>
  <si>
    <t xml:space="preserve">Uncharacterized protein isoform 1 [Theobroma cacao] </t>
  </si>
  <si>
    <t>Oja40029</t>
  </si>
  <si>
    <t>PREDICTED: vacuolar-sorting receptor 7-like [Vitis vinifera]</t>
  </si>
  <si>
    <t>Vacuolar-sorting receptor 6 (Precursor) GN=F17F8.23 OS=Arabidopsis thaliana (Mouse-ear cress) PE=2 SV=3</t>
  </si>
  <si>
    <t xml:space="preserve">Molecular Function: calcium ion binding (GO:0005509);; Cellular Component: endosome (GO:0005768);; Cellular Component: trans-Golgi network (GO:0005802);; Cellular Component: integral component of plasma membrane (GO:0005887);; Biological Process: protein targeting to vacuole (GO:0006623);; Biological Process: systemic acquired resistance (GO:0009627);; Biological Process: salicylic acid biosynthetic process (GO:0009697);; Biological Process: response to sucrose (GO:0009744);; Biological Process: response to glucose (GO:0009749);; Biological Process: response to fructose (GO:0009750);; Biological Process: response to nitrate (GO:0010167);; Biological Process: nitrate transport (GO:0015706);; Cellular Component: Golgi transport complex (GO:0017119);; Biological Process: response to endoplasmic reticulum stress (GO:0034976);; </t>
  </si>
  <si>
    <t>Oja40020</t>
  </si>
  <si>
    <t>B-cell lymphoma 6 protein, putative [Theobroma cacao]</t>
  </si>
  <si>
    <t>PREDICTED: uncharacterized protein At1g01500-like [Vitis vinifera]</t>
  </si>
  <si>
    <t>Extensin-1 (Precursor) GN=F22K20.3 OS=Arabidopsis thaliana (Mouse-ear cress) PE=2 SV=2</t>
  </si>
  <si>
    <t>Oja40009</t>
  </si>
  <si>
    <t xml:space="preserve">PREDICTED: zinc finger protein CONSTANS-LIKE 16 [Vitis vinifera] </t>
  </si>
  <si>
    <t>Zinc finger protein CONSTANS-LIKE 16 GN=COL16 OS=Arabidopsis thaliana (Mouse-ear cress) PE=2 SV=2</t>
  </si>
  <si>
    <t>PREDICTED: pyrophosphate--fructose 6-phosphate 1-phosphotransferase subunit beta-like [Cucumis sativus]</t>
  </si>
  <si>
    <t>Pyrophosphate--fructose 6-phosphate 1-phosphotransferase subunit beta GN=PFP-BETA OS=Ricinus communis (Castor bean) PE=3 SV=1</t>
  </si>
  <si>
    <t>alcohol dehydrogenases homologous [Lactuca sativa]</t>
  </si>
  <si>
    <t>Alcohol dehydrogenase 3 GN=ADH3 OS=Solanum tuberosum (Potato) PE=2 SV=1</t>
  </si>
  <si>
    <t>K00001|0.0|pop:POPTR_718546|hypothetical protein</t>
  </si>
  <si>
    <t xml:space="preserve">Molecular Function: nucleotide binding (GO:0000166);; Biological Process: response to hypoxia (GO:0001666);; Molecular Function: UDP-glucose 6-dehydrogenase activity (GO:0003979);; Molecular Function: alcohol dehydrogenase (NAD) activity (GO:0004022);; Cellular Component: cytosol (GO:0005829);; Cellular Component: plasma membrane (GO:0005886);; Molecular Function: zinc ion binding (GO:0008270);; Biological Process: response to salt stress (GO:0009651);; Biological Process: systemic acquired resistance, salicylic acid mediated signaling pathway (GO:0009862);; Biological Process: regulation of hydrogen peroxide metabolic process (GO:0010310);; Biological Process: cellular respiration (GO:0045333);; Biological Process: response to cadmium ion (GO:0046686);; Molecular Function: S-(hydroxymethyl)glutathione dehydrogenase activity (GO:0051903);; </t>
  </si>
  <si>
    <t>Oja39920</t>
  </si>
  <si>
    <t>PREDICTED: monogalactosyldiacylglycerol synthase 2, chloroplastic-like [Solanum lycopersicum]</t>
  </si>
  <si>
    <t>Monogalactosyldiacylglycerol synthase 2, chloroplastic (Precursor) OS=Arabidopsis thaliana (Mouse-ear cress) PE=1 SV=1</t>
  </si>
  <si>
    <t>K03715|0.0|vvi:100248939|hypothetical protein LOC100248939</t>
  </si>
  <si>
    <t xml:space="preserve">Biological Process: fatty acid metabolic process (GO:0006631);; Biological Process: response to cold (GO:0009409);; Biological Process: response to water deprivation (GO:0009414);; Biological Process: response to light stimulus (GO:0009416);; Biological Process: response to salt stress (GO:0009651);; Cellular Component: chloroplast outer membrane (GO:0009707);; Biological Process: response to cytokinin (GO:0009735);; Biological Process: response to gibberellin (GO:0009739);; Biological Process: cellular response to phosphate starvation (GO:0016036);; Biological Process: galactolipid biosynthetic process (GO:0019375);; Molecular Function: carbohydrate binding (GO:0030246);; Biological Process: lipid glycosylation (GO:0030259);; Biological Process: response to deep water (GO:0030912);; Biological Process: negative regulation of transcription, DNA-templated (GO:0045892);; Molecular Function: 1,2-diacylglycerol 3-beta-galactosyltransferase activity (GO:0046509);; </t>
  </si>
  <si>
    <t>Oja39905</t>
  </si>
  <si>
    <t xml:space="preserve">Beta-expansin 3 precursor, putative [Ricinus communis] </t>
  </si>
  <si>
    <t>Expansin-B3 (Precursor) GN=EXPB3 OS=Arabidopsis thaliana (Mouse-ear cress) PE=2 SV=2</t>
  </si>
  <si>
    <t>putative secretory peroxidase [Catharanthus roseus]</t>
  </si>
  <si>
    <t>Peroxidase 4 (Precursor) OS=Vitis vinifera (Grape) PE=1 SV=1</t>
  </si>
  <si>
    <t>K00430|1e-179|pop:POPTR_836853|hypothetical protein</t>
  </si>
  <si>
    <t xml:space="preserve">Molecular Function: peroxidase activity (GO:0004601);; Cellular Component: cell wall (GO:0005618);; Biological Process: response to oxidative stress (GO:0006979);; Molecular Function: heme binding (GO:0020037);; Molecular Function: metal ion binding (GO:0046872);; Cellular Component: apoplast (GO:0048046);; Biological Process: oxidation-reduction process (GO:0055114);; </t>
  </si>
  <si>
    <t>Oja39884</t>
  </si>
  <si>
    <t>embryonic element binding Factor 5 [Daucus carota]</t>
  </si>
  <si>
    <t>Ethylene-responsive transcription factor ERF012 GN=ERF012 OS=Arabidopsis thaliana (Mouse-ear cress) PE=2 SV=1</t>
  </si>
  <si>
    <t xml:space="preserve">Molecular Function: DNA binding (GO:0003677);; Molecular Function: sequence-specific DNA binding transcription factor activity (GO:0003700);; Cellular Component: nucleus (GO:0005634);; Biological Process: response to salicylic acid (GO:0009751);; Biological Process: response to jasmonic acid (GO:0009753);; Biological Process: cellular response to heat (GO:0034605);; Biological Process: positive regulation of transcription, DNA-templated (GO:0045893);; Biological Process: cellular response to freezing (GO:0071497);; </t>
  </si>
  <si>
    <t>Oja39781</t>
  </si>
  <si>
    <t>hypothetical protein VITISV_036981 [Vitis vinifera]</t>
  </si>
  <si>
    <t>Zinc finger CCCH domain-containing protein 20 GN=At2g19810 OS=Arabidopsis thaliana (Mouse-ear cress) PE=2 SV=1</t>
  </si>
  <si>
    <t>Oja39770</t>
  </si>
  <si>
    <t>Probable glycerophosphoryl diester phosphodiesterase 1 (Precursor) GN=GPDL1 OS=Arabidopsis thaliana (Mouse-ear cress) PE=1 SV=1</t>
  </si>
  <si>
    <t xml:space="preserve">Biological Process: polysaccharide catabolic process (GO:0000272);; Biological Process: starch metabolic process (GO:0005982);; Biological Process: cell adhesion (GO:0007155);; Molecular Function: phosphoric diester hydrolase activity (GO:0008081);; Cellular Component: plant-type cell wall (GO:0009505);; Cellular Component: plasmodesma (GO:0009506);; Biological Process: plant-type cell wall biogenesis (GO:0009832);; Biological Process: cell tip growth (GO:0009932);; Biological Process: regulation of meristem growth (GO:0010075);; Biological Process: trichome morphogenesis (GO:0010090);; Biological Process: guard cell morphogenesis (GO:0010442);; Biological Process: carbohydrate biosynthetic process (GO:0016051);; Biological Process: sterol biosynthetic process (GO:0016126);; Biological Process: cell wall modification (GO:0042545);; Biological Process: actin nucleation (GO:0045010);; Cellular Component: anchored component of plasma membrane (GO:0046658);; Biological Process: root hair elongation (GO:0048767);; Biological Process: plant-type cell wall cellulose metabolic process (GO:0052541);; Biological Process: cell wall pectin metabolic process (GO:0052546);; </t>
  </si>
  <si>
    <t>Oja39748</t>
  </si>
  <si>
    <t>hypothetical protein PRUPE_ppa008037mg [Prunus persica]</t>
  </si>
  <si>
    <t xml:space="preserve">Molecular Function: choline kinase activity (GO:0004103);; Molecular Function: ethanolamine kinase activity (GO:0004305);; Biological Process: CDP-choline pathway (GO:0006657);; Biological Process: phosphorylation (GO:0016310);; </t>
  </si>
  <si>
    <t>Oja39729</t>
  </si>
  <si>
    <t>PREDICTED: uncharacterized protein LOC101244211 [Solanum lycopersicum]</t>
  </si>
  <si>
    <t>Oja39723</t>
  </si>
  <si>
    <t>chitinase precursor [Petroselinum crispum]</t>
  </si>
  <si>
    <t>Chitinase 10 (Precursor) OS=Oryza sativa subsp. japonica (Rice) PE=2 SV=1</t>
  </si>
  <si>
    <t>PREDICTED: uncharacterized protein LOC101262938 [Solanum lycopersicum]</t>
  </si>
  <si>
    <t xml:space="preserve">Cellular Component: plasma membrane (GO:0005886);; Biological Process: single-organism process (GO:0044699);; </t>
  </si>
  <si>
    <t>Oja39703</t>
  </si>
  <si>
    <t>PREDICTED: dehydration-responsive element-binding protein 3-like [Vitis vinifera]</t>
  </si>
  <si>
    <t>Dehydration-responsive element-binding protein 3 GN=F15N18.180 OS=Arabidopsis thaliana (Mouse-ear cress) PE=2 SV=1</t>
  </si>
  <si>
    <t>K09286|1e-78|vvi:100252531|hypothetical protein LOC100252531</t>
  </si>
  <si>
    <t>Oja39692</t>
  </si>
  <si>
    <t>Serine-threonine protein kinase [Theobroma cacao]</t>
  </si>
  <si>
    <t>Oja39687</t>
  </si>
  <si>
    <t>Bifunctional pinoresinol-lariciresinol reductase GN=PLR_Lc1 OS=Linum corymbulosum (Linum) PE=1 SV=1</t>
  </si>
  <si>
    <t xml:space="preserve">Molecular Function: pinoresinol reductase activity (GO:0010283);; Molecular Function: lariciresinol reductase activity (GO:0010284);; Molecular Function: 2'-hydroxyisoflavone reductase activity (GO:0047526);; Biological Process: oxidation-reduction process (GO:0055114);; Biological Process: (+)-pinoresinol catabolic process (GO:1902125);; Biological Process: (-)-lariciresinol biosynthetic process (GO:1902129);; Biological Process: (+)-lariciresinol catabolic process (GO:1902131);; Biological Process: (+)-lariciresinol biosynthetic process (GO:1902132);; Biological Process: (-)-secoisolariciresinol biosynthetic process (GO:1902138);; </t>
  </si>
  <si>
    <t>Oja39669</t>
  </si>
  <si>
    <t>Abscisic acid receptor PYL4 GN=T19C21.20 OS=Arabidopsis thaliana (Mouse-ear cress) PE=1 SV=1</t>
  </si>
  <si>
    <t>K14496|1e-102|rcu:RCOM_0847730|hypothetical protein</t>
  </si>
  <si>
    <t>Oja39621</t>
  </si>
  <si>
    <t xml:space="preserve">uncharacterized protein LOC100260747 [Vitis vinifera] </t>
  </si>
  <si>
    <t>BAG family molecular chaperone regulator 5, mitochondrial (Precursor) GN=BAG5 OS=Arabidopsis thaliana (Mouse-ear cress) PE=1 SV=1</t>
  </si>
  <si>
    <t>Oja39603</t>
  </si>
  <si>
    <t>Oja39585</t>
  </si>
  <si>
    <t>Receptor-like protein kinase-related family protein, putative [Theobroma cacao]</t>
  </si>
  <si>
    <t>Cysteine-rich repeat secretory protein 55 (Precursor) GN=CRRSP55 OS=Arabidopsis thaliana (Mouse-ear cress) PE=2 SV=1</t>
  </si>
  <si>
    <t>PREDICTED: crt homolog 1-like [Glycine max]</t>
  </si>
  <si>
    <t xml:space="preserve">Biological Process: defense response to oomycetes (GO:0002229);; Cellular Component: plastid (GO:0009536);; Cellular Component: integral component of membrane (GO:0016021);; Biological Process: glutathione transport (GO:0034635);; Biological Process: response to cadmium ion (GO:0046686);; Biological Process: transmembrane transport (GO:0055085);; </t>
  </si>
  <si>
    <t>Oja39568</t>
  </si>
  <si>
    <t>PREDICTED: metalloendoproteinase 1-like [Fragaria vesca subsp. vesca]</t>
  </si>
  <si>
    <t>Metalloendoproteinase 1 (Precursor) OS=Glycine max (Soybean) PE=1 SV=2</t>
  </si>
  <si>
    <t xml:space="preserve">Molecular Function: peptidase activity (GO:0008233);; </t>
  </si>
  <si>
    <t>Oja39519</t>
  </si>
  <si>
    <t>hypothetical protein VITISV_032602 [Vitis vinifera]</t>
  </si>
  <si>
    <t>Putative DNA-binding protein ESCAROLA GN=ESC OS=Arabidopsis thaliana (Mouse-ear cress) PE=2 SV=1</t>
  </si>
  <si>
    <t xml:space="preserve">Biological Process: transition metal ion transport (GO:0000041);; Cellular Component: cytoplasm (GO:0005737);; Biological Process: toxin catabolic process (GO:0009407);; Biological Process: regulation of anion channel activity (GO:0010359);; Biological Process: response to cyclopentenone (GO:0010583);; Biological Process: floral organ development (GO:0048437);; Biological Process: floral whorl development (GO:0048438);; Biological Process: phyllome development (GO:0048827);; </t>
  </si>
  <si>
    <t>Oja39469</t>
  </si>
  <si>
    <t>Transcription factor EMB1444 GN=EMB1444 OS=Arabidopsis thaliana (Mouse-ear cress) PE=2 SV=1</t>
  </si>
  <si>
    <t xml:space="preserve">aldose 1-epimerase family protein [Arabidopsis lyrata subsp. lyrata] </t>
  </si>
  <si>
    <t>Putative glucose-6-phosphate 1-epimerase OS=Cenchrus ciliaris (Buffelgrass) PE=2 SV=1</t>
  </si>
  <si>
    <t>K01792|1e-107|pop:POPTR_797872|hypothetical protein</t>
  </si>
  <si>
    <t xml:space="preserve">Biological Process: RNA splicing, via endonucleolytic cleavage and ligation (GO:0000394);; Biological Process: carbohydrate metabolic process (GO:0005975);; Biological Process: methionine biosynthetic process (GO:0009086);; Molecular Function: isomerase activity (GO:0016853);; Cellular Component: cell part (GO:0044464);; </t>
  </si>
  <si>
    <t>Oja39410</t>
  </si>
  <si>
    <t>Laccase-1 (Precursor) GN=LAC1 OS=Arabidopsis thaliana (Mouse-ear cress) PE=2 SV=1</t>
  </si>
  <si>
    <t xml:space="preserve">Biological Process: response to stress (GO:0006950);; Biological Process: pattern specification process (GO:0007389);; Biological Process: regulation of cellular metabolic process (GO:0031323);; Biological Process: single-organism developmental process (GO:0044767);; Biological Process: meristem development (GO:0048507);; </t>
  </si>
  <si>
    <t>Oja39379</t>
  </si>
  <si>
    <t xml:space="preserve">PREDICTED: probable serine/threonine-protein kinase At1g01540-like [Vitis vinifera] </t>
  </si>
  <si>
    <t>Probable serine/threonine-protein kinase At1g01540 GN=At1g01540 OS=Arabidopsis thaliana (Mouse-ear cress) PE=1 SV=2</t>
  </si>
  <si>
    <t xml:space="preserve">Biological Process: activation of MAPKK activity (GO:0000186);; Molecular Function: MAP kinase kinase kinase activity (GO:0004709);; Molecular Function: protein tyrosine kinase activity (GO:0004713);; Molecular Function: ATP binding (GO:0005524);; Cellular Component: nucleus (GO:0005634);; Cellular Component: plasma membrane (GO:0005886);; Biological Process: response to brassinosteroid (GO:0009741);; Biological Process: protein autophosphorylation (GO:0046777);; </t>
  </si>
  <si>
    <t>Oja39347</t>
  </si>
  <si>
    <t>Oja39331</t>
  </si>
  <si>
    <t>PREDICTED: uncharacterized protein LOC101266178 [Solanum lycopersicum]</t>
  </si>
  <si>
    <t>Oja39323</t>
  </si>
  <si>
    <t xml:space="preserve">Protein SEY1, putative [Ricinus communis] </t>
  </si>
  <si>
    <t>Protein ROOT HAIR DEFECTIVE 3 homolog 2 GN=At5g45160 OS=Arabidopsis thaliana (Mouse-ear cress) PE=2 SV=1</t>
  </si>
  <si>
    <t xml:space="preserve">Biological Process: nuclear-transcribed mRNA catabolic process (GO:0000956);; Molecular Function: GTPase activity (GO:0003924);; Molecular Function: GTP binding (GO:0005525);; Cellular Component: nucleus (GO:0005634);; Cellular Component: endoplasmic reticulum membrane (GO:0005789);; Biological Process: GTP catabolic process (GO:0006184);; Biological Process: fatty acid beta-oxidation (GO:0006635);; Biological Process: vernalization response (GO:0010048);; Cellular Component: integral component of membrane (GO:0016021);; Biological Process: protein import into peroxisome matrix (GO:0016558);; </t>
  </si>
  <si>
    <t>Oja39306</t>
  </si>
  <si>
    <t>xyloglucan endotransglycosylase hydrolase [Apium graveolens]</t>
  </si>
  <si>
    <t>Probable xyloglucan endotransglucosylase/hydrolase protein 33 (Precursor) GN=XTH33 OS=Arabidopsis thaliana (Mouse-ear cress) PE=2 SV=2</t>
  </si>
  <si>
    <t>K08235|1e-118|vvi:100245071|hypothetical protein LOC100245071</t>
  </si>
  <si>
    <t xml:space="preserve">Molecular Function: hydrolase activity, hydrolyzing O-glycosyl compounds (GO:0004553);; Cellular Component: cell wall (GO:0005618);; Cellular Component: integral component of plasma membrane (GO:0005887);; Biological Process: cellular glucan metabolic process (GO:0006073);; Biological Process: plant-type cell wall modification involved in multidimensional cell growth (GO:0009831);; Molecular Function: xyloglucan:xyloglucosyl transferase activity (GO:0016762);; Cellular Component: apoplast (GO:0048046);; </t>
  </si>
  <si>
    <t>Oja39281</t>
  </si>
  <si>
    <t>HXXXD-type acyl-transferase family protein, putative [Theobroma cacao]</t>
  </si>
  <si>
    <t>Salutaridinol 7-O-acetyltransferase GN=SALAT OS=Papaver somniferum (Opium poppy) PE=1 SV=1</t>
  </si>
  <si>
    <t>Oja39267</t>
  </si>
  <si>
    <t>carbonic anhydrase 3 [Flaveria cronquistii]</t>
  </si>
  <si>
    <t>Carbonic anhydrase, chloroplastic (Precursor) OS=Nicotiana tabacum (Common tobacco) PE=2 SV=1</t>
  </si>
  <si>
    <t>K01673|1e-139|pop:POPTR_706715|hypothetical protein</t>
  </si>
  <si>
    <t xml:space="preserve">Molecular Function: carbonate dehydratase activity (GO:0004089);; Molecular Function: zinc ion binding (GO:0008270);; Cellular Component: chloroplast stroma (GO:0009570);; Biological Process: carbon utilization (GO:0015976);; </t>
  </si>
  <si>
    <t>Oja39257</t>
  </si>
  <si>
    <t>Cyclin p4,1 [Theobroma cacao]</t>
  </si>
  <si>
    <t>Cyclin-U4-1 GN=CYCU4-1 OS=Arabidopsis thaliana (Mouse-ear cress) PE=1 SV=1</t>
  </si>
  <si>
    <t xml:space="preserve">Biological Process: regulation of cyclin-dependent protein serine/threonine kinase activity (GO:0000079);; Molecular Function: cyclin-dependent protein serine/threonine kinase activity (GO:0004693);; Biological Process: stomatal lineage progression (GO:0010440);; Molecular Function: protein kinase binding (GO:0019901);; </t>
  </si>
  <si>
    <t>Oja39251</t>
  </si>
  <si>
    <t>PREDICTED: thiamin pyrophosphokinase 1 isoform 1 [Vitis vinifera]</t>
  </si>
  <si>
    <t>putative glucose-6-phosphate/phosphate translocator [Camellia sinensis]</t>
  </si>
  <si>
    <t>Glucose-6-phosphate/phosphate translocator 2, chloroplastic (Precursor) GN=GPT2 OS=Arabidopsis thaliana (Mouse-ear cress) PE=2 SV=2</t>
  </si>
  <si>
    <t xml:space="preserve">RecName: Full=Phenylalanine ammonia-lyase 1 </t>
  </si>
  <si>
    <t>Phenylalanine ammonia-lyase 1 GN=PAL1 OS=Daucus carota (Carrot) PE=3 SV=1</t>
  </si>
  <si>
    <t>K10775|0.0|pop:POPTR_822571|PAL5</t>
  </si>
  <si>
    <t>Oja39197</t>
  </si>
  <si>
    <t xml:space="preserve">Bifunctional inhibitor/lipid-transfer protein/seed storage 2S albumin superfamily protein [Arabidopsis thaliana] </t>
  </si>
  <si>
    <t>Oja39187</t>
  </si>
  <si>
    <t>Calmodulin-binding protein, putative isoform 1 [Theobroma cacao]</t>
  </si>
  <si>
    <t xml:space="preserve">Biological Process: signal transduction (GO:0007165);; Biological Process: systemic acquired resistance (GO:0009627);; Biological Process: aromatic compound biosynthetic process (GO:0019438);; Biological Process: regulation of cellular metabolic process (GO:0031323);; Biological Process: regulation of innate immune response (GO:0045088);; Biological Process: cellular response to organic substance (GO:0071310);; Biological Process: organic cyclic compound biosynthetic process (GO:1901362);; Biological Process: cellular response to oxygen-containing compound (GO:1901701);; </t>
  </si>
  <si>
    <t>Oja39181</t>
  </si>
  <si>
    <t>NPR-1 [Pyrus x bretschneideri]</t>
  </si>
  <si>
    <t>Regulatory protein NPR4 GN=NPR4 OS=Arabidopsis thaliana (Mouse-ear cress) PE=1 SV=1</t>
  </si>
  <si>
    <t xml:space="preserve">Cellular Component: nucleus (GO:0005634);; Biological Process: defense response to bacterium, incompatible interaction (GO:0009816);; Biological Process: defense response to fungus, incompatible interaction (GO:0009817);; </t>
  </si>
  <si>
    <t>Oja39153</t>
  </si>
  <si>
    <t>PREDICTED: uncharacterized protein LOC100248051 [Vitis vinifera]</t>
  </si>
  <si>
    <t>Protein CHUP1, chloroplastic GN=CHUP1 OS=Arabidopsis thaliana (Mouse-ear cress) PE=1 SV=1</t>
  </si>
  <si>
    <t xml:space="preserve">uncharacterized protein LOC100806189 [Glycine max] </t>
  </si>
  <si>
    <t>Oja39133</t>
  </si>
  <si>
    <t>RAB GTPase A1F [Theobroma cacao]</t>
  </si>
  <si>
    <t>Ras-related protein RABA1f GN=RABA1F OS=Arabidopsis thaliana (Mouse-ear cress) PE=2 SV=1</t>
  </si>
  <si>
    <t>K07976|3e-84|ath:AT5G60860|AtRABA1f (Arabidopsis Rab GTPase homolog A1f)</t>
  </si>
  <si>
    <t xml:space="preserve">Molecular Function: GTPase activity (GO:0003924);; Molecular Function: GTP binding (GO:0005525);; Cellular Component: cytosol (GO:0005829);; Biological Process: GTP catabolic process (GO:0006184);; Biological Process: intracellular protein transport (GO:0006886);; Biological Process: nucleocytoplasmic transport (GO:0006913);; Biological Process: small GTPase mediated signal transduction (GO:0007264);; Cellular Component: membrane (GO:0016020);; Biological Process: vesicle-mediated transport (GO:0016192);; Biological Process: response to cadmium ion (GO:0046686);; </t>
  </si>
  <si>
    <t>Oja39118</t>
  </si>
  <si>
    <t xml:space="preserve">polygalacturonase PG2 precursor [Glycine max] </t>
  </si>
  <si>
    <t xml:space="preserve">Molecular Function: hydrolase activity, hydrolyzing O-glycosyl compounds (GO:0004553);; Biological Process: metabolic process (GO:0008152);; </t>
  </si>
  <si>
    <t>Oja39111</t>
  </si>
  <si>
    <t>hypothetical protein PRUPE_ppa012287mg [Prunus persica]</t>
  </si>
  <si>
    <t>Cell wall / vacuolar inhibitor of fructosidase 1 (Precursor) GN=T2J15.13 OS=Arabidopsis thaliana (Mouse-ear cress) PE=1 SV=1</t>
  </si>
  <si>
    <t>broad substrate reductase/dehydrogenase [Artemisia annua]</t>
  </si>
  <si>
    <t>(+)-neomenthol dehydrogenase GN=MNR1 OS=Capsicum annuum (Bell pepper) PE=1 SV=1</t>
  </si>
  <si>
    <t xml:space="preserve">Biological Process: metabolic process (GO:0008152);; Molecular Function: oxidoreductase activity (GO:0016491);; </t>
  </si>
  <si>
    <t>[IQR]</t>
  </si>
  <si>
    <t>Oja39053</t>
  </si>
  <si>
    <t>cysteine protease [Daucus carota]</t>
  </si>
  <si>
    <t>Cysteine proteinase RD21a (Precursor) GN=RD21A OS=Arabidopsis thaliana (Mouse-ear cress) PE=1 SV=1</t>
  </si>
  <si>
    <t xml:space="preserve">Plastid-specific 30S ribosomal protein 1, chloroplast precursor, putative [Ricinus communis] </t>
  </si>
  <si>
    <t>Ribosome-binding factor PSRP1, chloroplastic (Precursor) GN=PSRP1 OS=Spinacia oleracea (Spinach) PE=1 SV=2</t>
  </si>
  <si>
    <t xml:space="preserve">Molecular Function: structural constituent of ribosome (GO:0003735);; Cellular Component: ribosome (GO:0005840);; Biological Process: translation (GO:0006412);; Cellular Component: chloroplast thylakoid (GO:0009534);; Cellular Component: chloroplast stroma (GO:0009570);; Molecular Function: rRNA binding (GO:0019843);; </t>
  </si>
  <si>
    <t>Oja39021</t>
  </si>
  <si>
    <t>Probably inactive leucine-rich repeat receptor-like protein kinase At3g28040 (Precursor) GN=At3g28040 OS=Arabidopsis thaliana (Mouse-ear cress) PE=2 SV=1</t>
  </si>
  <si>
    <t xml:space="preserve">Biological Process: response to molecule of bacterial origin (GO:0002237);; Molecular Function: protein serine/threonine kinase activity (GO:0004674);; Molecular Function: ATP binding (GO:0005524);; Cellular Component: plasma membrane (GO:0005886);; Biological Process: protein phosphorylation (GO:0006468);; Biological Process: transmembrane receptor protein tyrosine kinase signaling pathway (GO:0007169);; Biological Process: stomatal complex morphogenesis (GO:0010103);; Cellular Component: integral component of membrane (GO:0016021);; Cellular Component: cytoplasmic membrane-bounded vesicle (GO:0016023);; Molecular Function: 2-alkenal reductase [NAD(P)] activity (GO:0032440);; Biological Process: stamen development (GO:0048443);; Molecular Function: tau-protein kinase activity (GO:0050321);; Biological Process: oxidation-reduction process (GO:0055114);; </t>
  </si>
  <si>
    <t>Oja39007</t>
  </si>
  <si>
    <t>NADP specific isocitrate dehydrogenase [Daucus carota]</t>
  </si>
  <si>
    <t>Isocitrate dehydrogenase [NADP], chloroplastic (Precursor; Fragment) OS=Medicago sativa (Alfalfa) PE=1 SV=1</t>
  </si>
  <si>
    <t>K00031|0.0|pop:POPTR_648243|isocitrate dehydrogenase (NADP+)</t>
  </si>
  <si>
    <t xml:space="preserve">Molecular Function: magnesium ion binding (GO:0000287);; Molecular Function: isocitrate dehydrogenase (NADP+) activity (GO:0004450);; Molecular Function: copper ion binding (GO:0005507);; Cellular Component: peroxisome (GO:0005777);; Cellular Component: cytosol (GO:0005829);; Cellular Component: plasma membrane (GO:0005886);; Biological Process: gluconeogenesis (GO:0006094);; Biological Process: glycolysis (GO:0006096);; Biological Process: tricarboxylic acid cycle (GO:0006099);; Biological Process: isocitrate metabolic process (GO:0006102);; Biological Process: ubiquitin-dependent protein catabolic process (GO:0006511);; Biological Process: NADP metabolic process (GO:0006739);; Biological Process: water transport (GO:0006833);; Biological Process: hyperosmotic response (GO:0006972);; Biological Process: Golgi organization (GO:0007030);; Biological Process: response to temperature stimulus (GO:0009266);; Cellular Component: plasmodesma (GO:0009506);; Cellular Component: chloroplast stroma (GO:0009570);; Biological Process: response to salt stress (GO:0009651);; Biological Process: photorespiration (GO:0009853);; Biological Process: response to zinc ion (GO:0010043);; Biological Process: glucuronoxylan metabolic process (GO:0010413);; Biological Process: defense response to bacterium (GO:0042742);; Biological Process: xylan biosynthetic process (GO:0045492);; Biological Process: response to cadmium ion (GO:0046686);; Cellular Component: apoplast (GO:0048046);; Biological Process: regulation of transport (GO:0051049);; Molecular Function: NAD binding (GO:0051287);; Biological Process: response to misfolded protein (GO:0051788);; Biological Process: proteasome core complex assembly (GO:0080129);; </t>
  </si>
  <si>
    <t>Oja38994</t>
  </si>
  <si>
    <t xml:space="preserve">ubiquitin-60S ribosomal protein L40 fusion protein [Schizosaccharomyces pombe 972h-] </t>
  </si>
  <si>
    <t>60S ribosomal protein L40 (Precursor) GN=UBI3 OS=Chlamydomonas reinhardtii (Chlamydomonas smithii) PE=1 SV=1</t>
  </si>
  <si>
    <t>K02927|6e-80|lif:LinJ31.2410|ubiquitin-fusion protein</t>
  </si>
  <si>
    <t xml:space="preserve">Molecular Function: structural constituent of ribosome (GO:0003735);; Cellular Component: extracellular region (GO:0005576);; Cellular Component: ribosome (GO:0005840);; Biological Process: translation (GO:0006412);; Cellular Component: membrane (GO:0016020);; </t>
  </si>
  <si>
    <t>Oja38988</t>
  </si>
  <si>
    <t>PREDICTED: mechanosensitive ion channel protein 8-like [Solanum lycopersicum]</t>
  </si>
  <si>
    <t>Mechanosensitive ion channel protein 6 GN=MSL6 OS=Arabidopsis thaliana (Mouse-ear cress) PE=1 SV=1</t>
  </si>
  <si>
    <t xml:space="preserve">PREDICTED: uncharacterized protein LOC101205214 [Cucumis sativus] </t>
  </si>
  <si>
    <t>Uncharacterized protein At1g08160 GN=At1g08160 OS=Arabidopsis thaliana (Mouse-ear cress) PE=2 SV=1</t>
  </si>
  <si>
    <t>Oja38947</t>
  </si>
  <si>
    <t xml:space="preserve">flavonoid biosynthesis oxidoreductase protein [Solanum lycopersicum] </t>
  </si>
  <si>
    <t>Flavanone 3-dioxygenase GN=FHT OS=Petroselinum crispum (Parsley) PE=1 SV=1</t>
  </si>
  <si>
    <t xml:space="preserve">Biological Process: MAPK cascade (GO:0000165);; Biological Process: response to hypoxia (GO:0001666);; Cellular Component: cytoplasm (GO:0005737);; Biological Process: protein targeting to membrane (GO:0006612);; Biological Process: detection of biotic stimulus (GO:0009595);; Biological Process: salicylic acid biosynthetic process (GO:0009697);; Biological Process: flavonoid biosynthetic process (GO:0009813);; Biological Process: systemic acquired resistance, salicylic acid mediated signaling pathway (GO:0009862);; Biological Process: jasmonic acid mediated signaling pathway (GO:0009867);; Biological Process: response to chitin (GO:0010200);; Biological Process: regulation of hydrogen peroxide metabolic process (GO:0010310);; Biological Process: regulation of plant-type hypersensitive response (GO:0010363);; Biological Process: negative regulation of defense response (GO:0031348);; Biological Process: response to endoplasmic reticulum stress (GO:0034976);; Biological Process: defense response to bacterium (GO:0042742);; Biological Process: regulation of multi-organism process (GO:0043900);; Molecular Function: naringenin 3-dioxygenase activity (GO:0045486);; Biological Process: defense response to fungus (GO:0050832);; Biological Process: oxidation-reduction process (GO:0055114);; </t>
  </si>
  <si>
    <t>Oja38937</t>
  </si>
  <si>
    <t>PREDICTED: oleosin 16 kDa-like [Solanum lycopersicum]</t>
  </si>
  <si>
    <t>Oleosin 18.5 kDa GN=At4g25140 OS=Arabidopsis thaliana (Mouse-ear cress) PE=1 SV=1</t>
  </si>
  <si>
    <t>Oja38917</t>
  </si>
  <si>
    <t>Oja38914</t>
  </si>
  <si>
    <t>PREDICTED: probable serine/threonine-protein kinase At1g18390-like [Solanum lycopersicum]</t>
  </si>
  <si>
    <t>Probable serine/threonine-protein kinase At1g18390 (Precursor) GN=At1g18390 OS=Arabidopsis thaliana (Mouse-ear cress) PE=1 SV=2</t>
  </si>
  <si>
    <t xml:space="preserve">Cellular Component: plasma membrane (GO:0005886);; Biological Process: response to stress (GO:0006950);; Biological Process: response to organic substance (GO:0010033);; Molecular Function: kinase activity (GO:0016301);; Biological Process: cellular metabolic process (GO:0044237);; Biological Process: single-organism metabolic process (GO:0044710);; Biological Process: cellular response to stimulus (GO:0051716);; </t>
  </si>
  <si>
    <t>Oja38910</t>
  </si>
  <si>
    <t>Uncharacterized protein TCM_037583 [Theobroma cacao]</t>
  </si>
  <si>
    <t>Hemoglobin 3 isoform 1 [Theobroma cacao]</t>
  </si>
  <si>
    <t xml:space="preserve">Biological Process: response to hypoxia (GO:0001666);; Molecular Function: oxygen transporter activity (GO:0005344);; Molecular Function: iron ion binding (GO:0005506);; Biological Process: response to auxin (GO:0009733);; Biological Process: oxygen transport (GO:0015671);; Molecular Function: oxygen binding (GO:0019825);; Molecular Function: heme binding (GO:0020037);; </t>
  </si>
  <si>
    <t>Oja38890</t>
  </si>
  <si>
    <t>PREDICTED: uncharacterized protein LOC101254416 [Solanum lycopersicum]</t>
  </si>
  <si>
    <t>Oja38829</t>
  </si>
  <si>
    <t>hypothetical protein VITISV_000345 [Vitis vinifera]</t>
  </si>
  <si>
    <t>E3 ubiquitin-protein ligase RING1 GN=RING1 OS=Gossypium hirsutum (Upland cotton) PE=2 SV=1</t>
  </si>
  <si>
    <t>Oja38821</t>
  </si>
  <si>
    <t>PREDICTED: E3 ubiquitin-protein ligase RNF170-like isoform 1 [Solanum lycopersicum]</t>
  </si>
  <si>
    <t xml:space="preserve">mitochondrial alternative oxidase 2a [Daucus carota] </t>
  </si>
  <si>
    <t>Ubiquinol oxidase 2, mitochondrial (Precursor) GN=AOX2 OS=Glycine max (Soybean) PE=1 SV=2</t>
  </si>
  <si>
    <t xml:space="preserve">Ocs element-binding factor, putative [Ricinus communis] </t>
  </si>
  <si>
    <t>Oja38770</t>
  </si>
  <si>
    <t>Beta-galactosidase 5 (Precursor) OS=Oryza sativa subsp. japonica (Rice) PE=2 SV=1</t>
  </si>
  <si>
    <t xml:space="preserve">Molecular Function: beta-galactosidase activity (GO:0004565);; Biological Process: carbohydrate metabolic process (GO:0005975);; Biological Process: acetyl-CoA metabolic process (GO:0006084);; Biological Process: polyamine catabolic process (GO:0006598);; Biological Process: plant-type cell wall organization (GO:0009664);; Biological Process: phenylpropanoid metabolic process (GO:0009698);; Biological Process: plant-type cell wall biogenesis (GO:0009832);; Biological Process: regulation of meristem growth (GO:0010075);; Biological Process: sterol biosynthetic process (GO:0016126);; Biological Process: brassinosteroid biosynthetic process (GO:0016132);; Molecular Function: carbohydrate binding (GO:0030246);; Biological Process: cellular modified amino acid biosynthetic process (GO:0042398);; Molecular Function: cation binding (GO:0043169);; </t>
  </si>
  <si>
    <t xml:space="preserve">PREDICTED: beta-galactosidase 3-like [Vitis vinifera] </t>
  </si>
  <si>
    <t>Beta-galactosidase 3 (Precursor) OS=Arabidopsis thaliana (Mouse-ear cress) PE=1 SV=1</t>
  </si>
  <si>
    <t>PREDICTED: zinc finger A20 and AN1 domain-containing stress-associated protein 4 isoform 1 [Vitis vinifera]</t>
  </si>
  <si>
    <t>Zinc finger A20 and AN1 domain-containing stress-associated protein 4 GN=SAP4 OS=Arabidopsis thaliana (Mouse-ear cress) PE=1 SV=1</t>
  </si>
  <si>
    <t>Oja38755</t>
  </si>
  <si>
    <t>PREDICTED: uncharacterized protein C24B11.05-like [Solanum lycopersicum]</t>
  </si>
  <si>
    <t>K07025|4e-91|vvi:100245055|hypothetical protein LOC100245055</t>
  </si>
  <si>
    <t xml:space="preserve">Molecular Function: catalytic activity (GO:0003824);; </t>
  </si>
  <si>
    <t>Oja38752</t>
  </si>
  <si>
    <t>Uncharacterized protein TCM_029159 [Theobroma cacao]</t>
  </si>
  <si>
    <t>Oja38726</t>
  </si>
  <si>
    <t>Inorganic pyrophosphatase 1 GN=PS2 OS=Arabidopsis thaliana (Mouse-ear cress) PE=1 SV=1</t>
  </si>
  <si>
    <t>PREDICTED: uncharacterized protein LOC100261530 [Vitis vinifera]</t>
  </si>
  <si>
    <t>hypothetical protein PRUPE_ppa011685mg [Prunus persica]</t>
  </si>
  <si>
    <t>PREDICTED: uncharacterized protein LOC101244773 [Solanum lycopersicum]</t>
  </si>
  <si>
    <t>Oja38661</t>
  </si>
  <si>
    <t>PREDICTED: uncharacterized protein LOC100257403 [Vitis vinifera]</t>
  </si>
  <si>
    <t xml:space="preserve">Biological Process: response to carbohydrate (GO:0009743);; </t>
  </si>
  <si>
    <t>Oja38653</t>
  </si>
  <si>
    <t>PREDICTED: probable disease resistance RPP8-like protein 2-like [Fragaria vesca subsp. vesca]</t>
  </si>
  <si>
    <t>Probable disease resistance protein RDL5 GN=RDL5 OS=Arabidopsis thaliana (Mouse-ear cress) PE=1 SV=1</t>
  </si>
  <si>
    <t xml:space="preserve">glucose-repressible gene protein [Verticillium alfalfae VaMs.102] </t>
  </si>
  <si>
    <t>Aluminum sensitive 3 [Theobroma cacao]</t>
  </si>
  <si>
    <t>Protein ALUMINUM SENSITIVE 3 GN=F3G5.12 OS=Arabidopsis thaliana (Mouse-ear cress) PE=1 SV=1</t>
  </si>
  <si>
    <t>K02069|1e-154|pop:POPTR_1103763|hypothetical protein</t>
  </si>
  <si>
    <t xml:space="preserve">Cellular Component: plasma membrane (GO:0005886);; Biological Process: response to aluminum ion (GO:0010044);; </t>
  </si>
  <si>
    <t>Oja38622</t>
  </si>
  <si>
    <t>PREDICTED: uncharacterized protein LOC101264357 [Solanum lycopersicum]</t>
  </si>
  <si>
    <t xml:space="preserve">Cellular Component: chloroplast envelope (GO:0009941);; </t>
  </si>
  <si>
    <t>Oja38614</t>
  </si>
  <si>
    <t>temperature-induced lipocalin&amp;apos; [Mesembryanthemum crystallinum]</t>
  </si>
  <si>
    <t>osmotic stress-induced zinc-finger protein [Nicotiana tabacum]</t>
  </si>
  <si>
    <t>Zinc finger protein ZAT10 GN=T22C5.18 OS=Arabidopsis thaliana (Mouse-ear cress) PE=2 SV=1</t>
  </si>
  <si>
    <t>Oja38590</t>
  </si>
  <si>
    <t>PREDICTED: uncharacterized protein LOC100267814 isoform 1 [Vitis vinifera]</t>
  </si>
  <si>
    <t xml:space="preserve">Cellular Component: extracellular region (GO:0005576);; Cellular Component: vacuolar membrane (GO:0005774);; Cellular Component: plant-type cell wall (GO:0009505);; Biological Process: methylglyoxal catabolic process to D-lactate (GO:0019243);; </t>
  </si>
  <si>
    <t>Oja38549</t>
  </si>
  <si>
    <t>PREDICTED: uncharacterized GPI-anchored protein At4g28100-like [Fragaria vesca subsp. vesca]</t>
  </si>
  <si>
    <t>Uncharacterized GPI-anchored protein At4g28100 (Precursor) GN=At4g28100 OS=Arabidopsis thaliana (Mouse-ear cress) PE=1 SV=1</t>
  </si>
  <si>
    <t xml:space="preserve">hypothetical protein ARALYDRAFT_496228 [Arabidopsis lyrata subsp. lyrata] </t>
  </si>
  <si>
    <t>Heavy metal-associated isoprenylated plant protein 26 (Precursor) GN=F20M13.140 OS=Arabidopsis thaliana (Mouse-ear cress) PE=1 SV=1</t>
  </si>
  <si>
    <t xml:space="preserve">PREDICTED: probable mitochondrial 2-oxoglutarate/malate carrier protein [Vitis vinifera] </t>
  </si>
  <si>
    <t>Mitochondrial uncoupling protein 5 GN=F14M13.10 OS=Arabidopsis thaliana (Mouse-ear cress) PE=2 SV=1</t>
  </si>
  <si>
    <t xml:space="preserve">Molecular Function: dicarboxylic acid transmembrane transporter activity (GO:0005310);; Cellular Component: mitochondrial inner membrane (GO:0005743);; Biological Process: dicarboxylic acid transport (GO:0006835);; Biological Process: mitochondrial transport (GO:0006839);; Biological Process: response to chitin (GO:0010200);; Biological Process: proton transport (GO:0015992);; Cellular Component: integral component of membrane (GO:0016021);; Molecular Function: oxidative phosphorylation uncoupler activity (GO:0017077);; Biological Process: transmembrane transport (GO:0055085);; </t>
  </si>
  <si>
    <t>Oja38522</t>
  </si>
  <si>
    <t>PREDICTED: leucine-rich repeat extensin-like protein 3-like [Cicer arietinum]</t>
  </si>
  <si>
    <t>Leucine-rich repeat extensin-like protein 3 (Precursor) GN=LRX3 OS=Arabidopsis thaliana (Mouse-ear cress) PE=1 SV=1</t>
  </si>
  <si>
    <t xml:space="preserve">Molecular Function: protein binding (GO:0005515);; Cellular Component: plant-type cell wall (GO:0009505);; Cellular Component: plasmodesma (GO:0009506);; </t>
  </si>
  <si>
    <t>Oja38489</t>
  </si>
  <si>
    <t>PREDICTED: protein NSP-INTERACTING KINASE 1 [Vitis vinifera]</t>
  </si>
  <si>
    <t>Protein NSP-INTERACTING KINASE 1 (Precursor) GN=NIK1 OS=Arabidopsis thaliana (Mouse-ear cress) PE=1 SV=1</t>
  </si>
  <si>
    <t xml:space="preserve">Biological Process: polysaccharide biosynthetic process (GO:0000271);; Molecular Function: protein serine/threonine kinase activity (GO:0004674);; Molecular Function: protein binding (GO:0005515);; Molecular Function: ATP binding (GO:0005524);; Cellular Component: extracellular region (GO:0005576);; Cellular Component: plasma membrane (GO:0005886);; Biological Process: protein phosphorylation (GO:0006468);; Biological Process: cytokinin-activated signaling pathway (GO:0009736);; Biological Process: multidimensional cell growth (GO:0009825);; Biological Process: cell tip growth (GO:0009932);; Biological Process: regulation of meristem growth (GO:0010075);; Biological Process: regulation of hormone levels (GO:0010817);; Cellular Component: integral component of membrane (GO:0016021);; Molecular Function: 2-alkenal reductase [NAD(P)] activity (GO:0032440);; Biological Process: anthocyanin accumulation in tissues in response to UV light (GO:0043481);; Biological Process: root hair elongation (GO:0048767);; Biological Process: defense response to virus (GO:0051607);; Biological Process: oxidation-reduction process (GO:0055114);; Biological Process: cell wall organization (GO:0071555);; </t>
  </si>
  <si>
    <t>Oja38481</t>
  </si>
  <si>
    <t xml:space="preserve">ADP/ATP carrier 3 isoform 1 [Theobroma cacao] </t>
  </si>
  <si>
    <t>ADP,ATP carrier protein 2, mitochondrial (Precursor) GN=T6I14_20 OS=Arabidopsis thaliana (Mouse-ear cress) PE=1 SV=2</t>
  </si>
  <si>
    <t>K05863|1e-161|tcr:506211.160|ADP,ATP carrier protein 1, mitochondrial precursor</t>
  </si>
  <si>
    <t xml:space="preserve">Molecular Function: ATP:ADP antiporter activity (GO:0005471);; Molecular Function: copper ion binding (GO:0005507);; Molecular Function: protein binding (GO:0005515);; Cellular Component: mitochondrial inner membrane (GO:0005743);; Cellular Component: vacuolar membrane (GO:0005774);; Biological Process: gluconeogenesis (GO:0006094);; Biological Process: protein targeting to membrane (GO:0006612);; Biological Process: ER to Golgi vesicle-mediated transport (GO:0006888);; Biological Process: cytoskeleton organization (GO:0007010);; Cellular Component: chloroplast envelope (GO:0009941);; Biological Process: regulation of plant-type hypersensitive response (GO:0010363);; Biological Process: proteasomal protein catabolic process (GO:0010498);; Biological Process: ammonium transport (GO:0015696);; Biological Process: basic amino acid transport (GO:0015802);; Biological Process: purine nucleotide transport (GO:0015865);; Cellular Component: integral component of membrane (GO:0016021);; Biological Process: negative regulation of programmed cell death (GO:0043069);; Biological Process: amino acid import (GO:0043090);; Biological Process: regulation of ion transport (GO:0043269);; Biological Process: transmembrane transport (GO:0055085);; </t>
  </si>
  <si>
    <t>Oja38462</t>
  </si>
  <si>
    <t>hypothetical protein PRUPE_ppa013007mg [Prunus persica]</t>
  </si>
  <si>
    <t>Protein LOL1 GN=LOL1 OS=Arabidopsis thaliana (Mouse-ear cress) PE=2 SV=1</t>
  </si>
  <si>
    <t xml:space="preserve">Molecular Function: DNA binding (GO:0003677);; Cellular Component: extracellular region (GO:0005576);; Biological Process: defense response, incompatible interaction (GO:0009814);; Biological Process: positive regulation of plant-type hypersensitive response (GO:0034052);; Biological Process: regulation of removal of superoxide radicals (GO:2000121);; </t>
  </si>
  <si>
    <t>Oja38443</t>
  </si>
  <si>
    <t>NAC domain containing protein 36 [Theobroma cacao]</t>
  </si>
  <si>
    <t>Putative NAC domain-containing protein 94 GN=ANAC094 OS=Arabidopsis thaliana (Mouse-ear cress) PE=4 SV=1</t>
  </si>
  <si>
    <t xml:space="preserve">Biological Process: MAPK cascade (GO:0000165);; Molecular Function: DNA binding (GO:0003677);; Biological Process: regulation of transcription, DNA-templated (GO:0006355);; Biological Process: defense response, incompatible interaction (GO:0009814);; Biological Process: leaf morphogenesis (GO:0009965);; Biological Process: response to chitin (GO:0010200);; Biological Process: negative regulation of cell size (GO:0045792);; Biological Process: inflorescence morphogenesis (GO:0048281);; </t>
  </si>
  <si>
    <t>Oja38419</t>
  </si>
  <si>
    <t xml:space="preserve">beta-tubulin [Euglena gracilis] </t>
  </si>
  <si>
    <t>Tubulin beta chain GN=TUBB OS=Chlamydomonas incerta PE=3 SV=1</t>
  </si>
  <si>
    <t>K07375|0.0|tcr:506563.40|beta tubulin</t>
  </si>
  <si>
    <t>Oja38392</t>
  </si>
  <si>
    <t>PREDICTED: F-box protein At2g27310-like [Vitis vinifera]</t>
  </si>
  <si>
    <t>Probable F-box protein At1g60180 GN=At2g36090 OS=Arabidopsis thaliana (Mouse-ear cress) PE=2 SV=1</t>
  </si>
  <si>
    <t>Oja38322</t>
  </si>
  <si>
    <t>PREDICTED: uncharacterized protein LOC101261250 [Solanum lycopersicum]</t>
  </si>
  <si>
    <t>Omega-hydroxypalmitate O-feruloyl transferase GN=MEE6.11 OS=Arabidopsis thaliana (Mouse-ear cress) PE=1 SV=1</t>
  </si>
  <si>
    <t>Oja38285</t>
  </si>
  <si>
    <t xml:space="preserve">PREDICTED: polygalacturonase At1g48100 [Vitis vinifera] </t>
  </si>
  <si>
    <t xml:space="preserve">Molecular Function: polygalacturonase activity (GO:0004650);; Cellular Component: extracellular region (GO:0005576);; Biological Process: carbohydrate metabolic process (GO:0005975);; Biological Process: mRNA modification (GO:0016556);; </t>
  </si>
  <si>
    <t>Oja38279</t>
  </si>
  <si>
    <t>PREDICTED: uncharacterized protein LOC100243037 [Vitis vinifera]</t>
  </si>
  <si>
    <t>Oja38267</t>
  </si>
  <si>
    <t>chorismate mutase 01 [Vitis vinifera]</t>
  </si>
  <si>
    <t>Chorismate mutase 2 GN=CM2 OS=Arabidopsis thaliana (Mouse-ear cress) PE=1 SV=1</t>
  </si>
  <si>
    <t>K01850|1e-115|vvi:100261098|hypothetical protein LOC100261098</t>
  </si>
  <si>
    <t xml:space="preserve">Molecular Function: chorismate mutase activity (GO:0004106);; Cellular Component: cytosol (GO:0005829);; Biological Process: aromatic amino acid family biosynthetic process (GO:0009073);; Cellular Component: chloroplast (GO:0009507);; Biological Process: chorismate metabolic process (GO:0046417);; </t>
  </si>
  <si>
    <t>Oja38258</t>
  </si>
  <si>
    <t>zinc-finger protein [Petunia x hybrida]</t>
  </si>
  <si>
    <t>Oja38241</t>
  </si>
  <si>
    <t>Probable protein phosphatase 2C 63 GN=At4g33920 OS=Arabidopsis thaliana (Mouse-ear cress) PE=2 SV=1</t>
  </si>
  <si>
    <t xml:space="preserve">Molecular Function: protein serine/threonine phosphatase activity (GO:0004722);; Biological Process: protein dephosphorylation (GO:0006470);; Biological Process: protein targeting to membrane (GO:0006612);; Biological Process: response to chitin (GO:0010200);; Biological Process: regulation of plant-type hypersensitive response (GO:0010363);; Biological Process: endoplasmic reticulum unfolded protein response (GO:0030968);; Biological Process: negative regulation of programmed cell death (GO:0043069);; Molecular Function: metal ion binding (GO:0046872);; Biological Process: defense response by callose deposition (GO:0052542);; </t>
  </si>
  <si>
    <t>Oja38239</t>
  </si>
  <si>
    <t xml:space="preserve">PREDICTED: cyclin-D1-1 [Vitis vinifera] </t>
  </si>
  <si>
    <t>Cyclin-D1-1 GN=F20P5.7 OS=Arabidopsis thaliana (Mouse-ear cress) PE=1 SV=3</t>
  </si>
  <si>
    <t xml:space="preserve">Biological Process: mitotic cell cycle (GO:0000278);; Cellular Component: nucleus (GO:0005634);; Biological Process: stomatal lineage progression (GO:0010440);; Molecular Function: cyclin-dependent protein serine/threonine kinase regulator activity (GO:0016538);; Molecular Function: protein kinase binding (GO:0019901);; Biological Process: DNA endoreduplication (GO:0042023);; Biological Process: negative regulation of cyclin-dependent protein serine/threonine kinase activity (GO:0045736);; Biological Process: cell division (GO:0051301);; </t>
  </si>
  <si>
    <t>Oja38222</t>
  </si>
  <si>
    <t>hypothetical protein PRUPE_ppa008039mg [Prunus persica]</t>
  </si>
  <si>
    <t xml:space="preserve">Biological Process: response to organic substance (GO:0010033);; Cellular Component: cell part (GO:0044464);; Biological Process: regulation of cellular process (GO:0050794);; Biological Process: cellular response to stimulus (GO:0051716);; Biological Process: response to oxygen-containing compound (GO:1901700);; </t>
  </si>
  <si>
    <t>Oja38220</t>
  </si>
  <si>
    <t>PREDICTED: pyrophosphate-energized vacuolar membrane proton pump-like [Glycine max]</t>
  </si>
  <si>
    <t>K01507|0.0|vvi:100256710|hypothetical protein LOC100256710</t>
  </si>
  <si>
    <t xml:space="preserve">Molecular Function: inorganic diphosphatase activity (GO:0004427);; Molecular Function: hydrogen-translocating pyrophosphatase activity (GO:0009678);; Biological Process: proton transport (GO:0015992);; Cellular Component: membrane (GO:0016020);; Molecular Function: 2-alkenal reductase [NAD(P)] activity (GO:0032440);; Biological Process: oxidation-reduction process (GO:0055114);; </t>
  </si>
  <si>
    <t>Oja38219</t>
  </si>
  <si>
    <t>PREDICTED: uncharacterized protein C24B11.05-like isoform 1 [Solanum lycopersicum]</t>
  </si>
  <si>
    <t>K07025|1e-111|vvi:100263185|hypothetical protein LOC100263185</t>
  </si>
  <si>
    <t>Oja38210</t>
  </si>
  <si>
    <t>Oja38205</t>
  </si>
  <si>
    <t>ethylene response factor 3 [Genlisea aurea]</t>
  </si>
  <si>
    <t>Ethylene-responsive transcription factor 4 GN=ERF4 OS=Nicotiana sylvestris (Wood tobacco) PE=2 SV=1</t>
  </si>
  <si>
    <t xml:space="preserve">Pectin lyase-like superfamily protein isoform 1 [Theobroma cacao] </t>
  </si>
  <si>
    <t>Probable pectinesterase 53 (Precursor) GN=T29J13.150 OS=Arabidopsis thaliana (Mouse-ear cress) PE=2 SV=1</t>
  </si>
  <si>
    <t>K01051|0.0|rcu:RCOM_0291660|Pectinesterase-2 precursor, putative (EC:3.1.1.11)</t>
  </si>
  <si>
    <t xml:space="preserve">Cellular Component: cytoplasm (GO:0005737);; Biological Process: response to UV (GO:0009411);; Cellular Component: plant-type cell wall (GO:0009505);; Biological Process: flavonoid biosynthetic process (GO:0009813);; Molecular Function: pectinesterase activity (GO:0030599);; Biological Process: cell wall modification (GO:0042545);; Molecular Function: aspartyl esterase activity (GO:0045330);; </t>
  </si>
  <si>
    <t>Oja38166</t>
  </si>
  <si>
    <t>ent-kaurenoic acid oxidase [Pyrus communis]</t>
  </si>
  <si>
    <t>Ent-kaurenoic acid oxidase 1 GN=YUP8H12.23 OS=Arabidopsis thaliana (Mouse-ear cress) PE=2 SV=1</t>
  </si>
  <si>
    <t>K04123|0.0|vvi:100251295|hypothetical protein LOC100251295</t>
  </si>
  <si>
    <t xml:space="preserve">Molecular Function: monooxygenase activity (GO:0004497);; Molecular Function: iron ion binding (GO:0005506);; Molecular Function: electron carrier activity (GO:0009055);; Molecular Function: oxidoreductase activity, acting on paired donors, with incorporation or reduction of molecular oxygen (GO:0016705);; Molecular Function: heme binding (GO:0020037);; Biological Process: oxidation-reduction process (GO:0055114);; </t>
  </si>
  <si>
    <t>Oja38162</t>
  </si>
  <si>
    <t>40S ribosomal protein S3-3 GN=RPS3C OS=Arabidopsis thaliana (Mouse-ear cress) PE=1 SV=1</t>
  </si>
  <si>
    <t>K02985|1e-102|tcr:507677.39|40S ribosomal protein S3</t>
  </si>
  <si>
    <t xml:space="preserve">Molecular Function: RNA binding (GO:0003723);; Molecular Function: structural constituent of ribosome (GO:0003735);; Cellular Component: nucleolus (GO:0005730);; Cellular Component: vacuole (GO:0005773);; Cellular Component: plasma membrane (GO:0005886);; Biological Process: translation (GO:0006412);; Cellular Component: chloroplast (GO:0009507);; Biological Process: response to salt stress (GO:0009651);; Cellular Component: small ribosomal subunit (GO:0015935);; Cellular Component: cytosolic ribosome (GO:0022626);; </t>
  </si>
  <si>
    <t>Oja38158</t>
  </si>
  <si>
    <t>Cystathionine beta-synthase family protein isoform 1 [Theobroma cacao]</t>
  </si>
  <si>
    <t>CBS domain-containing protein CBSX5 GN=CBSX5 OS=Arabidopsis thaliana (Mouse-ear cress) PE=2 SV=2</t>
  </si>
  <si>
    <t>Heat-shock protein 70T-2 [Theobroma cacao]</t>
  </si>
  <si>
    <t>Heat shock 70 kDa protein 8 GN=F22D22.13 OS=Arabidopsis thaliana (Mouse-ear cress) PE=2 SV=1</t>
  </si>
  <si>
    <t>Beta HLH protein 93 [Theobroma cacao]</t>
  </si>
  <si>
    <t>Transcription factor bHLH93 GN=K21L13.16 OS=Arabidopsis thaliana (Mouse-ear cress) PE=1 SV=1</t>
  </si>
  <si>
    <t>hypothetical protein M569_00248, partial [Genlisea aurea]</t>
  </si>
  <si>
    <t>Oja38022</t>
  </si>
  <si>
    <t>PREDICTED: probable pectinesterase/pectinesterase inhibitor 34-like [Vitis vinifera]</t>
  </si>
  <si>
    <t>Pectinesterase 34 GN=F2K15.80 OS=Arabidopsis thaliana (Mouse-ear cress) PE=2 SV=1</t>
  </si>
  <si>
    <t xml:space="preserve">Molecular Function: enzyme inhibitor activity (GO:0004857);; Cellular Component: plant-type cell wall (GO:0009505);; Molecular Function: pectinesterase activity (GO:0030599);; Biological Process: cell wall modification (GO:0042545);; Biological Process: hydrogen peroxide catabolic process (GO:0042744);; Biological Process: negative regulation of catalytic activity (GO:0043086);; Molecular Function: aspartyl esterase activity (GO:0045330);; Biological Process: pectin catabolic process (GO:0045490);; </t>
  </si>
  <si>
    <t>Oja38016</t>
  </si>
  <si>
    <t>hypothetical protein VITISV_011279 [Vitis vinifera]</t>
  </si>
  <si>
    <t>PREDICTED: putative disease resistance protein RGA3-like [Fragaria vesca subsp. vesca]</t>
  </si>
  <si>
    <t>Putative disease resistance RPP13-like protein 1 GN=RPPL1 OS=Arabidopsis thaliana (Mouse-ear cress) PE=3 SV=1</t>
  </si>
  <si>
    <t>Oja38006</t>
  </si>
  <si>
    <t>PREDICTED: uncharacterized protein LOC100255146 [Vitis vinifera]</t>
  </si>
  <si>
    <t>Oja38004</t>
  </si>
  <si>
    <t xml:space="preserve">RecName: Full=Mannitol dehydrogenase; AltName: Full=NAD-dependent mannitol dehydrogenase </t>
  </si>
  <si>
    <t>Mannitol dehydrogenase (Fragment) GN=ELI3 OS=Petroselinum crispum (Parsley) PE=2 SV=1</t>
  </si>
  <si>
    <t xml:space="preserve">Cellular Component: cytoplasm (GO:0005737);; Molecular Function: zinc ion binding (GO:0008270);; Biological Process: response to bacterium (GO:0009617);; Biological Process: plant-type hypersensitive response (GO:0009626);; Biological Process: lignin biosynthetic process (GO:0009809);; Molecular Function: aryl-alcohol dehydrogenase (NAD+) activity (GO:0018456);; Molecular Function: cinnamyl-alcohol dehydrogenase activity (GO:0045551);; Molecular Function: mannitol dehydrogenase activity (GO:0046029);; Biological Process: oxidation-reduction process (GO:0055114);; </t>
  </si>
  <si>
    <t>Oja37980</t>
  </si>
  <si>
    <t>hypothetical protein PRUPE_ppa004357mg [Prunus persica]</t>
  </si>
  <si>
    <t>Polygalacturonase QRT3 (Precursor) GN=QRT3 OS=Arabidopsis thaliana (Mouse-ear cress) PE=2 SV=1</t>
  </si>
  <si>
    <t xml:space="preserve">Molecular Function: polygalacturonase activity (GO:0004650);; Cellular Component: extracellular region (GO:0005576);; Biological Process: microsporogenesis (GO:0009556);; Biological Process: plant-type cell wall modification (GO:0009827);; Biological Process: pollen tube growth (GO:0009860);; Biological Process: pollen exine formation (GO:0010584);; </t>
  </si>
  <si>
    <t>Oja37975</t>
  </si>
  <si>
    <t xml:space="preserve">PREDICTED: glucan endo-1,3-beta-glucosidase 14-like [Cucumis sativus] </t>
  </si>
  <si>
    <t>Glucan endo-1,3-beta-glucosidase 14 (Precursor) GN=At2g27500 OS=Arabidopsis thaliana (Mouse-ear cress) PE=1 SV=2</t>
  </si>
  <si>
    <t xml:space="preserve">Cellular Component: nucleus (GO:0005634);; Cellular Component: cytoplasm (GO:0005737);; Biological Process: carbohydrate metabolic process (GO:0005975);; Biological Process: protein targeting to membrane (GO:0006612);; Biological Process: salicylic acid mediated signaling pathway (GO:0009863);; Biological Process: jasmonic acid mediated signaling pathway (GO:0009867);; Biological Process: regulation of plant-type hypersensitive response (GO:0010363);; Molecular Function: glucan endo-1,3-beta-D-glucosidase activity (GO:0042973);; Molecular Function: cation binding (GO:0043169);; Cellular Component: anchored component of plasma membrane (GO:0046658);; </t>
  </si>
  <si>
    <t>Oja37958</t>
  </si>
  <si>
    <t>transcription factor WRKY4 [Petroselinum crispum]</t>
  </si>
  <si>
    <t>Probable WRKY transcription factor 40 GN=WRKY40 OS=Arabidopsis thaliana (Mouse-ear cress) PE=1 SV=1</t>
  </si>
  <si>
    <t xml:space="preserve">Biological Process: immune effector process (GO:0002252);; Biological Process: detection of biotic stimulus (GO:0009595);; Biological Process: response to external stimulus (GO:0009605);; Biological Process: response to bacterium (GO:0009617);; Biological Process: response to fungus (GO:0009620);; Biological Process: response to abiotic stimulus (GO:0009628);; Biological Process: response to ethylene (GO:0009723);; Biological Process: response to jasmonic acid (GO:0009753);; Biological Process: hormone-mediated signaling pathway (GO:0009755);; Biological Process: salicylic acid mediated signaling pathway (GO:0009863);; Biological Process: aromatic compound biosynthetic process (GO:0019438);; Biological Process: regulation of cellular metabolic process (GO:0031323);; Biological Process: regulation of defense response (GO:0031347);; Biological Process: cellular response to stress (GO:0033554);; Biological Process: intracellular signal transduction (GO:0035556);; Biological Process: regulation of programmed cell death (GO:0043067);; Biological Process: regulation of multi-organism process (GO:0043900);; Biological Process: innate immune response (GO:0045087);; Biological Process: negative regulation of biological process (GO:0048519);; Biological Process: regulation of immune response (GO:0050776);; Biological Process: monocarboxylic acid biosynthetic process (GO:0072330);; Biological Process: organic cyclic compound biosynthetic process (GO:1901362);; </t>
  </si>
  <si>
    <t>Oja37952</t>
  </si>
  <si>
    <t>PREDICTED: RING-H2 finger protein ATL2-like [Solanum lycopersicum]</t>
  </si>
  <si>
    <t>RING-H2 finger protein ATL2 GN=ATL2 OS=Arabidopsis thaliana (Mouse-ear cress) PE=2 SV=2</t>
  </si>
  <si>
    <t xml:space="preserve">Biological Process: MAPK cascade (GO:0000165);; Biological Process: respiratory burst involved in defense response (GO:0002679);; Biological Process: protein targeting to membrane (GO:0006612);; Biological Process: detection of biotic stimulus (GO:0009595);; Biological Process: response to wounding (GO:0009611);; Biological Process: response to mechanical stimulus (GO:0009612);; Biological Process: salicylic acid biosynthetic process (GO:0009697);; Biological Process: systemic acquired resistance, salicylic acid mediated signaling pathway (GO:0009862);; Biological Process: jasmonic acid mediated signaling pathway (GO:0009867);; Biological Process: response to chitin (GO:0010200);; Biological Process: regulation of hydrogen peroxide metabolic process (GO:0010310);; Biological Process: regulation of plant-type hypersensitive response (GO:0010363);; Biological Process: negative regulation of defense response (GO:0031348);; Biological Process: defense response to bacterium (GO:0042742);; Biological Process: regulation of multi-organism process (GO:0043900);; Molecular Function: metal ion binding (GO:0046872);; Biological Process: defense response to fungus (GO:0050832);; </t>
  </si>
  <si>
    <t>Oja37947</t>
  </si>
  <si>
    <t>PREDICTED: uncharacterized protein LOC101268883 [Solanum lycopersicum]</t>
  </si>
  <si>
    <t>Oja37946</t>
  </si>
  <si>
    <t>PREDICTED: protein LOL1-like isoform 3 [Solanum lycopersicum]</t>
  </si>
  <si>
    <t>Oja37936</t>
  </si>
  <si>
    <t>Homeobox-leucine zipper protein ATHB-12 GN=ATHB-12 OS=Arabidopsis thaliana (Mouse-ear cress) PE=2 SV=1</t>
  </si>
  <si>
    <t>WRKY6 [Panax quinquefolius]</t>
  </si>
  <si>
    <t>Probable WRKY transcription factor 30 GN=WRKY30 OS=Arabidopsis thaliana (Mouse-ear cress) PE=2 SV=1</t>
  </si>
  <si>
    <t>Oja37910</t>
  </si>
  <si>
    <t>PREDICTED: suppressor of disruption of TFIIS-like [Vitis vinifera]</t>
  </si>
  <si>
    <t xml:space="preserve">Cellular Component: nucleus (GO:0005634);; Biological Process: metabolic process (GO:0008152);; Biological Process: response to nitrate (GO:0010167);; Biological Process: nitrate transport (GO:0015706);; Molecular Function: hydrolase activity (GO:0016787);; </t>
  </si>
  <si>
    <t>Oja37877</t>
  </si>
  <si>
    <t>PREDICTED: thioredoxin H2-like [Solanum lycopersicum]</t>
  </si>
  <si>
    <t>Thioredoxin H2 GN=TRX2 OS=Arabidopsis thaliana (Mouse-ear cress) PE=2 SV=2</t>
  </si>
  <si>
    <t>K03671|1e-42|vvi:100246832|hypothetical protein LOC100246832</t>
  </si>
  <si>
    <t>jasmonate ZIM domain protein a [Nicotiana attenuata]</t>
  </si>
  <si>
    <t>Protein TIFY 10A GN=T29M8.5 OS=Arabidopsis thaliana (Mouse-ear cress) PE=1 SV=1</t>
  </si>
  <si>
    <t>PREDICTED: uncharacterized protein LOC100245494 [Vitis vinifera]</t>
  </si>
  <si>
    <t>Oja37868</t>
  </si>
  <si>
    <t>MybA1 [Vitis shiragae]</t>
  </si>
  <si>
    <t>Transcription factor MYB114 GN=MYB114 OS=Arabidopsis thaliana (Mouse-ear cress) PE=1 SV=1</t>
  </si>
  <si>
    <t>K09422|6e-37|vvi:100233098|VVMYBA1, VvmybA3</t>
  </si>
  <si>
    <t>Oja37847</t>
  </si>
  <si>
    <t>Serine/threonine-protein kinase SRK2E [Theobroma cacao]</t>
  </si>
  <si>
    <t>Serine/threonine-protein kinase SAPK2 GN=SAPK2 OS=Oryza sativa subsp. indica (Rice) PE=2 SV=2</t>
  </si>
  <si>
    <t>K14498|0.0|pop:POPTR_832255|hypothetical protein</t>
  </si>
  <si>
    <t xml:space="preserve">Molecular Function: protein serine/threonine kinase activity (GO:0004674);; Molecular Function: ATP binding (GO:0005524);; Cellular Component: nucleus (GO:0005634);; Cellular Component: cytosol (GO:0005829);; Biological Process: protein phosphorylation (GO:0006468);; Biological Process: response to salt stress (GO:0009651);; Biological Process: response to karrikin (GO:0080167);; </t>
  </si>
  <si>
    <t>Oja37825</t>
  </si>
  <si>
    <t xml:space="preserve">PREDICTED: uncharacterized protein LOC100854597 [Vitis vinifera] </t>
  </si>
  <si>
    <t>Zinc finger protein 5 GN=ZFP5 OS=Arabidopsis thaliana (Mouse-ear cress) PE=2 SV=1</t>
  </si>
  <si>
    <t xml:space="preserve">Molecular Function: binding (GO:0005488);; Biological Process: tissue development (GO:0009888);; Biological Process: single-organism cellular process (GO:0044763);; Biological Process: regulation of cellular process (GO:0050794);; </t>
  </si>
  <si>
    <t>Oja37816</t>
  </si>
  <si>
    <t>PREDICTED: probable glycerophosphoryl diester phosphodiesterase 2-like [Solanum lycopersicum]</t>
  </si>
  <si>
    <t xml:space="preserve">Biological Process: cell morphogenesis (GO:0000902);; Cellular Component: plasma membrane (GO:0005886);; Biological Process: glycerol metabolic process (GO:0006071);; Biological Process: lipid metabolic process (GO:0006629);; Molecular Function: glycerophosphodiester phosphodiesterase activity (GO:0008889);; Biological Process: root epidermal cell differentiation (GO:0010053);; Biological Process: cell development (GO:0048468);; </t>
  </si>
  <si>
    <t>Oja37811</t>
  </si>
  <si>
    <t xml:space="preserve">NAD(P)H-quinone oxidoreductase subunit K [Medicago truncatula] </t>
  </si>
  <si>
    <t>NAD(P)H-quinone oxidoreductase subunit K, chloroplastic GN=ndhK OS=Daucus carota (Carrot) PE=3 SV=2</t>
  </si>
  <si>
    <t>K05582|1e-147|vvi:4025142|ndhK</t>
  </si>
  <si>
    <t xml:space="preserve">Molecular Function: iron ion binding (GO:0005506);; Biological Process: transport (GO:0006810);; Molecular Function: NADH dehydrogenase (ubiquinone) activity (GO:0008137);; Cellular Component: chloroplast thylakoid membrane (GO:0009535);; Biological Process: photosynthesis, light reaction (GO:0019684);; Molecular Function: quinone binding (GO:0048038);; Molecular Function: 4 iron, 4 sulfur cluster binding (GO:0051539);; Biological Process: oxidation-reduction process (GO:0055114);; </t>
  </si>
  <si>
    <t>Oja37779</t>
  </si>
  <si>
    <t xml:space="preserve">Mitochondrial protein, putative [Medicago truncatula] </t>
  </si>
  <si>
    <t>Oja37778</t>
  </si>
  <si>
    <t xml:space="preserve">PREDICTED: homeobox-leucine zipper protein HAT5-like [Vitis vinifera] </t>
  </si>
  <si>
    <t>Homeobox-leucine zipper protein HAT5 GN=F4P13.2 OS=Arabidopsis thaliana (Mouse-ear cress) PE=1 SV=1</t>
  </si>
  <si>
    <t>Oja37767</t>
  </si>
  <si>
    <t>Microtubule end binding protein EB1A [Theobroma cacao]</t>
  </si>
  <si>
    <t>Microtubule-associated protein RP/EB family member 1A GN=EB1A OS=Arabidopsis thaliana (Mouse-ear cress) PE=1 SV=1</t>
  </si>
  <si>
    <t>K10436|5e-90|pop:POPTR_661879|hypothetical protein</t>
  </si>
  <si>
    <t xml:space="preserve">Cellular Component: nucleus (GO:0005634);; Cellular Component: microtubule organizing center (GO:0005815);; Cellular Component: spindle microtubule (GO:0005876);; Molecular Function: microtubule binding (GO:0008017);; Cellular Component: phragmoplast (GO:0009524);; Cellular Component: preprophase band (GO:0009574);; Biological Process: thigmotropism (GO:0009652);; Biological Process: positive gravitropism (GO:0009958);; Cellular Component: cortical microtubule, transverse to long axis (GO:0010005);; </t>
  </si>
  <si>
    <t>Oja37730</t>
  </si>
  <si>
    <t>C-type mannose receptor 2 [Theobroma cacao]</t>
  </si>
  <si>
    <t xml:space="preserve">Cellular Component: mitochondrion (GO:0005739);; Biological Process: determination of bilateral symmetry (GO:0009855);; Biological Process: organ morphogenesis (GO:0009887);; Biological Process: meristem initiation (GO:0010014);; Biological Process: xylem and phloem pattern formation (GO:0010051);; Biological Process: meristem maintenance (GO:0010073);; Biological Process: flower morphogenesis (GO:0048439);; Biological Process: negative regulation of biological process (GO:0048519);; </t>
  </si>
  <si>
    <t>Oja37728</t>
  </si>
  <si>
    <t>Expansin A1, ALPHA 1.2,EXPA1 [Theobroma cacao]</t>
  </si>
  <si>
    <t>Expansin-A10 (Precursor) OS=Arabidopsis thaliana (Mouse-ear cress) PE=2 SV=1</t>
  </si>
  <si>
    <t xml:space="preserve">RecName: Full=Phosphoprotein ECPP44 </t>
  </si>
  <si>
    <t>Phosphoprotein ECPP44 GN=ECPP44 OS=Daucus carota (Carrot) PE=1 SV=1</t>
  </si>
  <si>
    <t>WRKY transcription factor 57.1 [Jatropha curcas]</t>
  </si>
  <si>
    <t>PREDICTED: GEM-like protein 4-like isoform 1 [Vitis vinifera]</t>
  </si>
  <si>
    <t>GEM-like protein 4 GN=At5g08350 OS=Arabidopsis thaliana (Mouse-ear cress) PE=2 SV=1</t>
  </si>
  <si>
    <t>elongation factor 1 alpha [Euglena gracilis]</t>
  </si>
  <si>
    <t>Elongation factor 1-alpha GN=TEF OS=Euglena gracilis PE=2 SV=1</t>
  </si>
  <si>
    <t>K03231|0.0|isc:IscW_ISCW020299|translation elongation factor EF-1 alpha/Tu, putative (EC:2.7.7.4)</t>
  </si>
  <si>
    <t>Oja37589</t>
  </si>
  <si>
    <t>HSFA9 [Coffea arabica]</t>
  </si>
  <si>
    <t>Heat stress transcription factor A-6b GN=MWI23.20 OS=Arabidopsis thaliana (Mouse-ear cress) PE=2 SV=1</t>
  </si>
  <si>
    <t xml:space="preserve">hypothetical protein ARALYDRAFT_908064 [Arabidopsis lyrata subsp. lyrata] </t>
  </si>
  <si>
    <t>PREDICTED: thylakoid lumenal 15 kDa protein 1, chloroplastic-like [Solanum lycopersicum]</t>
  </si>
  <si>
    <t>Thylakoid lumenal 15 kDa protein 1, chloroplastic (Precursor) GN=At2g44920 OS=Arabidopsis thaliana (Mouse-ear cress) PE=1 SV=2</t>
  </si>
  <si>
    <t xml:space="preserve">Molecular Function: protein binding (GO:0005515);; Biological Process: pentose-phosphate shunt (GO:0006098);; Biological Process: unsaturated fatty acid biosynthetic process (GO:0006636);; Biological Process: response to cold (GO:0009409);; Cellular Component: chloroplast thylakoid membrane (GO:0009535);; Cellular Component: chloroplast thylakoid lumen (GO:0009543);; Biological Process: photosynthesis (GO:0015979);; Biological Process: chlorophyll biosynthetic process (GO:0015995);; Biological Process: carotenoid biosynthetic process (GO:0016117);; Biological Process: isopentenyl diphosphate biosynthetic process, methylerythritol 4-phosphate pathway (GO:0019288);; Biological Process: defense response to bacterium (GO:0042742);; Biological Process: positive regulation of catalytic activity (GO:0043085);; </t>
  </si>
  <si>
    <t>Oja37545</t>
  </si>
  <si>
    <t>class IV chitinase EP3-1/H5, partial [Daucus carota]</t>
  </si>
  <si>
    <t>Endochitinase PR4 (Precursor) GN=CHI4 OS=Phaseolus vulgaris (Kidney bean) PE=2 SV=1</t>
  </si>
  <si>
    <t xml:space="preserve">legume-specific protein [Aeschynomene evenia] </t>
  </si>
  <si>
    <t>K14496|2e-93|pop:POPTR_907261|hypothetical protein</t>
  </si>
  <si>
    <t xml:space="preserve">Biological Process: abscisic acid-activated signaling pathway (GO:0009738);; </t>
  </si>
  <si>
    <t>Oja37497</t>
  </si>
  <si>
    <t xml:space="preserve">PREDICTED: laccase-17-like [Vitis vinifera] </t>
  </si>
  <si>
    <t>Laccase-17 (Precursor) GN=LAC17 OS=Arabidopsis thaliana (Mouse-ear cress) PE=2 SV=1</t>
  </si>
  <si>
    <t>Oja37478</t>
  </si>
  <si>
    <t xml:space="preserve">plant cell wall protein SlTFR88 [Solanum lycopersicum] </t>
  </si>
  <si>
    <t>PREDICTED: copper transporter 5-like [Solanum lycopersicum]</t>
  </si>
  <si>
    <t>Copper transporter 5 GN=COPT5 OS=Arabidopsis thaliana (Mouse-ear cress) PE=2 SV=1</t>
  </si>
  <si>
    <t>K14686|2e-56|vvi:100245585|hypothetical protein LOC100245585</t>
  </si>
  <si>
    <t xml:space="preserve">Cellular Component: late endosome (GO:0005770);; Cellular Component: vacuolar membrane (GO:0005774);; Cellular Component: Golgi apparatus (GO:0005794);; Cellular Component: plasmodesma (GO:0009506);; Biological Process: response to abscisic acid (GO:0009737);; Molecular Function: high affinity copper ion transmembrane transporter activity (GO:0015089);; Biological Process: intracellular copper ion transport (GO:0015680);; Cellular Component: integral component of membrane (GO:0016021);; Biological Process: copper ion transmembrane transport (GO:0035434);; </t>
  </si>
  <si>
    <t>Oja37472</t>
  </si>
  <si>
    <t xml:space="preserve">uncharacterized protein LOC100815273 precursor [Glycine max] </t>
  </si>
  <si>
    <t>GDSL esterase/lipase APG (Precursor) GN=APG OS=Arabidopsis thaliana (Mouse-ear cress) PE=1 SV=1</t>
  </si>
  <si>
    <t xml:space="preserve">Biological Process: lipid metabolic process (GO:0006629);; Molecular Function: hydrolase activity, acting on ester bonds (GO:0016788);; Cellular Component: apoplast (GO:0048046);; </t>
  </si>
  <si>
    <t>Oja37450</t>
  </si>
  <si>
    <t>Oja37423</t>
  </si>
  <si>
    <t>Oja37375</t>
  </si>
  <si>
    <t xml:space="preserve">PREDICTED: E3 ubiquitin-protein ligase RHA1B-like isoform 2 [Solanum lycopersicum] </t>
  </si>
  <si>
    <t>RING-H2 finger protein ATL57 GN=ATL57 OS=Arabidopsis thaliana (Mouse-ear cress) PE=2 SV=1</t>
  </si>
  <si>
    <t>Oja37364</t>
  </si>
  <si>
    <t>phloem protein 2-2 [Apium graveolens Dulce Group]</t>
  </si>
  <si>
    <t>Oja37343</t>
  </si>
  <si>
    <t>hypothetical protein PRUPE_ppa007835mg [Prunus persica]</t>
  </si>
  <si>
    <t>Receptor-like serine/threonine-protein kinase At1g78530 GN=At1g78530 OS=Arabidopsis thaliana (Mouse-ear cress) PE=2 SV=1</t>
  </si>
  <si>
    <t>thiamine biosynthetic enzyme [Picrorhiza kurrooa]</t>
  </si>
  <si>
    <t>Thiamine thiazole synthase 2, chloroplastic (Precursor) GN=THI1-2 OS=Vitis vinifera (Grape) PE=2 SV=1</t>
  </si>
  <si>
    <t>18.6 kDa heat-shock protein [Helianthus annuus]</t>
  </si>
  <si>
    <t>18.2 kDa class I heat shock protein GN=HSP18.2 OS=Medicago sativa (Alfalfa) PE=2 SV=1</t>
  </si>
  <si>
    <t>hypothetical protein VITISV_044034 [Vitis vinifera]</t>
  </si>
  <si>
    <t>Oja37226</t>
  </si>
  <si>
    <t>PREDICTED: serine/threonine-protein kinase SRK2B isoform 1 [Vitis vinifera]</t>
  </si>
  <si>
    <t>Serine/threonine-protein kinase SRK2A GN=At1g10940 OS=Arabidopsis thaliana (Mouse-ear cress) PE=1 SV=1</t>
  </si>
  <si>
    <t>K14498|1e-112|vvi:100259302|hypothetical protein LOC100259302</t>
  </si>
  <si>
    <t xml:space="preserve">Molecular Function: protein serine/threonine kinase activity (GO:0004674);; Molecular Function: ATP binding (GO:0005524);; Cellular Component: cytosol (GO:0005829);; Biological Process: protein phosphorylation (GO:0006468);; Biological Process: ubiquitin-dependent protein catabolic process (GO:0006511);; Biological Process: response to salt stress (GO:0009651);; Biological Process: response to abscisic acid (GO:0009737);; Cellular Component: membrane (GO:0016020);; Biological Process: regulation of circadian rhythm (GO:0042752);; Molecular Function: phosphatidic acid binding (GO:0070300);; Biological Process: primary root development (GO:0080022);; </t>
  </si>
  <si>
    <t>Oja37219</t>
  </si>
  <si>
    <t>Phosphoglycerate kinase, cytosolic OS=Nicotiana tabacum (Common tobacco) PE=1 SV=1</t>
  </si>
  <si>
    <t>K00927|1e-161|vvi:100244419|hypothetical protein LOC100244419</t>
  </si>
  <si>
    <t xml:space="preserve">Molecular Function: phosphoglycerate kinase activity (GO:0004618);; Molecular Function: ATP binding (GO:0005524);; Cellular Component: nucleus (GO:0005634);; Cellular Component: vacuolar membrane (GO:0005774);; Cellular Component: Golgi apparatus (GO:0005794);; Cellular Component: cytosol (GO:0005829);; Cellular Component: plasma membrane (GO:0005886);; Biological Process: glycolysis (GO:0006096);; Cellular Component: plasmodesma (GO:0009506);; Cellular Component: chloroplast stroma (GO:0009570);; Biological Process: phosphorylation (GO:0016310);; Biological Process: response to endoplasmic reticulum stress (GO:0034976);; Biological Process: response to arsenic-containing substance (GO:0046685);; Biological Process: response to cadmium ion (GO:0046686);; Cellular Component: apoplast (GO:0048046);; </t>
  </si>
  <si>
    <t>Oja37206</t>
  </si>
  <si>
    <t>PREDICTED: uncharacterized protein LOC100245695 [Vitis vinifera]</t>
  </si>
  <si>
    <t>PREDICTED: probable xyloglucan endotransglucosylase/hydrolase protein 23-like [Vitis vinifera]</t>
  </si>
  <si>
    <t>Probable xyloglucan endotransglucosylase/hydrolase protein 23 (Precursor) GN=F14M19.90 OS=Arabidopsis thaliana (Mouse-ear cress) PE=2 SV=1</t>
  </si>
  <si>
    <t>K14504|1e-169|vvi:100256520|hypothetical protein LOC100256520</t>
  </si>
  <si>
    <t xml:space="preserve">Molecular Function: hydrolase activity, hydrolyzing O-glycosyl compounds (GO:0004553);; Cellular Component: cell wall (GO:0005618);; Biological Process: cellular glucan metabolic process (GO:0006073);; Molecular Function: xyloglucan:xyloglucosyl transferase activity (GO:0016762);; Cellular Component: apoplast (GO:0048046);; </t>
  </si>
  <si>
    <t>Oja37162</t>
  </si>
  <si>
    <t>putative histone H2B [Emiliania huxleyi CCMP1516]</t>
  </si>
  <si>
    <t>Histone H2B.9 OS=Oryza sativa subsp. japonica (Rice) PE=3 SV=1</t>
  </si>
  <si>
    <t>K11252|3e-35|tbr:Tb10.406.0360|histone H2B</t>
  </si>
  <si>
    <t xml:space="preserve">Molecular Function: DNA binding (GO:0003677);; Cellular Component: chromosome (GO:0005694);; </t>
  </si>
  <si>
    <t>Oja37159</t>
  </si>
  <si>
    <t xml:space="preserve">Proline-rich extensin-like family protein [Arabidopsis thaliana] </t>
  </si>
  <si>
    <t>Extensin-2 (Precursor) GN=T14E10_160 OS=Arabidopsis thaliana (Mouse-ear cress) PE=2 SV=1</t>
  </si>
  <si>
    <t xml:space="preserve">Molecular Function: structural constituent of cell wall (GO:0005199);; Biological Process: plant-type cell wall organization (GO:0009664);; </t>
  </si>
  <si>
    <t>Oja37150</t>
  </si>
  <si>
    <t>Serine/threonine-protein kinase SAPK3 isoform 2, partial [Theobroma cacao]</t>
  </si>
  <si>
    <t>Serine/threonine-protein kinase SAPK1 GN=OOSJNBa0017N12.8 OS=Oryza sativa subsp. japonica (Rice) PE=1 SV=1</t>
  </si>
  <si>
    <t>K14498|1e-137|pop:POPTR_743265|hypothetical protein</t>
  </si>
  <si>
    <t xml:space="preserve">Molecular Function: protein serine/threonine kinase activity (GO:0004674);; Molecular Function: ATP binding (GO:0005524);; Cellular Component: nucleus (GO:0005634);; Cellular Component: cytosol (GO:0005829);; Biological Process: protein phosphorylation (GO:0006468);; Biological Process: response to salt stress (GO:0009651);; Biological Process: abscisic acid-activated signaling pathway (GO:0009738);; Biological Process: response to karrikin (GO:0080167);; </t>
  </si>
  <si>
    <t>Oja37143</t>
  </si>
  <si>
    <t xml:space="preserve">RecName: Full=21 kDa protein; AltName: Full=1.2 protein; Flags: Precursor </t>
  </si>
  <si>
    <t xml:space="preserve">Molecular Function: enzyme inhibitor activity (GO:0004857);; Molecular Function: pectinesterase activity (GO:0030599);; Biological Process: negative regulation of catalytic activity (GO:0043086);; </t>
  </si>
  <si>
    <t>Oja37127</t>
  </si>
  <si>
    <t>PREDICTED: stress-related protein-like [Fragaria vesca subsp. vesca]</t>
  </si>
  <si>
    <t>Stress-related protein GN=SRP OS=Vitis riparia (Frost grape) PE=2 SV=1</t>
  </si>
  <si>
    <t>MIXTA-like 2 [Mimulus lewisii]</t>
  </si>
  <si>
    <t>Transcription factor MYB39 GN=dl4925c OS=Arabidopsis thaliana (Mouse-ear cress) PE=2 SV=1</t>
  </si>
  <si>
    <t>K09422|1e-141|vvi:100245564|hypothetical protein LOC100245564</t>
  </si>
  <si>
    <t xml:space="preserve">Biological Process: response to hormone (GO:0009725);; Biological Process: response to oxygen-containing compound (GO:1901700);; </t>
  </si>
  <si>
    <t>Oja37099</t>
  </si>
  <si>
    <t>PREDICTED: uncharacterized protein LOC100260477 [Vitis vinifera]</t>
  </si>
  <si>
    <t>Oja37091</t>
  </si>
  <si>
    <t>Peptide transporter PTR3-A GN=PTR3-A OS=Arabidopsis thaliana (Mouse-ear cress) PE=2 SV=1</t>
  </si>
  <si>
    <t>PREDICTED: malonyl-coenzyme A:anthocyanin 3-O-glucoside-6&amp;apos;&amp;apos;-O-malonyltransferase [Vitis vinifera]</t>
  </si>
  <si>
    <t>Malonyl-coenzyme A:anthocyanin 3-O-glucoside-6&amp;apos;&amp;apos;-O-malonyltransferase GN=3MAT OS=Dahlia pinnata (Pinnate dahlia) PE=1 SV=1</t>
  </si>
  <si>
    <t>Oja37061</t>
  </si>
  <si>
    <t>PREDICTED: protein TRANSPARENT TESTA 12 [Vitis vinifera]</t>
  </si>
  <si>
    <t xml:space="preserve">Biological Process: drug transmembrane transport (GO:0006855);; Molecular Function: drug transmembrane transporter activity (GO:0015238);; Molecular Function: antiporter activity (GO:0015297);; Cellular Component: membrane (GO:0016020);; Biological Process: response to karrikin (GO:0080167);; </t>
  </si>
  <si>
    <t>Oja37053</t>
  </si>
  <si>
    <t xml:space="preserve">PREDICTED: GDSL esterase/lipase At5g45920 isoform 1 [Vitis vinifera] </t>
  </si>
  <si>
    <t>GDSL esterase/lipase At5g45920 GN=At5g45920 OS=Arabidopsis thaliana (Mouse-ear cress) PE=2 SV=1</t>
  </si>
  <si>
    <t xml:space="preserve">Cellular Component: extracellular region (GO:0005576);; Biological Process: lipid metabolic process (GO:0006629);; </t>
  </si>
  <si>
    <t>Oja37046</t>
  </si>
  <si>
    <t>PREDICTED: probable carboxylesterase 15 [Vitis vinifera]</t>
  </si>
  <si>
    <t>Probable carboxylesterase 15 GN=CXE15 OS=Arabidopsis thaliana (Mouse-ear cress) PE=2 SV=1</t>
  </si>
  <si>
    <t xml:space="preserve">Molecular Function: carboxylic ester hydrolase activity (GO:0052689);; </t>
  </si>
  <si>
    <t>Oja37045</t>
  </si>
  <si>
    <t xml:space="preserve">Ankyrin repeat domain-containing protein [Medicago truncatula] </t>
  </si>
  <si>
    <t>Protein cfxQ homolog GN=cfxQ OS=Cyanidioschyzon merolae (Red alga) PE=3 SV=2</t>
  </si>
  <si>
    <t xml:space="preserve">Molecular Function: ATP binding (GO:0005524);; Cellular Component: plasma membrane (GO:0005886);; Biological Process: ATP catabolic process (GO:0006200);; Cellular Component: chloroplast (GO:0009507);; Molecular Function: ATPase activity (GO:0016887);; Biological Process: protein metabolic process (GO:0019538);; </t>
  </si>
  <si>
    <t>Oja37042</t>
  </si>
  <si>
    <t xml:space="preserve">DNA binding protein, putative [Ricinus communis] </t>
  </si>
  <si>
    <t>Transcription factor bHLH30 OS=Arabidopsis thaliana (Mouse-ear cress) PE=1 SV=1</t>
  </si>
  <si>
    <t>Oja37041</t>
  </si>
  <si>
    <t>hypothetical protein VITISV_043216 [Vitis vinifera]</t>
  </si>
  <si>
    <t>Cyclin-dependent protein kinase inhibitor SMR3 GN=SMR3 OS=Arabidopsis thaliana (Mouse-ear cress) PE=2 SV=1</t>
  </si>
  <si>
    <t>Oja37011</t>
  </si>
  <si>
    <t xml:space="preserve">Ovarian cancer-associated gene 2 protein-like protein [Medicago truncatula] </t>
  </si>
  <si>
    <t>Rhodanese-like domain-containing protein 6 GN=STR6 OS=Arabidopsis thaliana (Mouse-ear cress) PE=2 SV=1</t>
  </si>
  <si>
    <t xml:space="preserve">Cellular Component: peroxisome (GO:0005777);; </t>
  </si>
  <si>
    <t>Oja37002</t>
  </si>
  <si>
    <t>RING/U-box superfamily protein, putative [Theobroma cacao]</t>
  </si>
  <si>
    <t>RING-H2 finger protein ATL22 (Precursor) GN=ATL22 OS=Arabidopsis thaliana (Mouse-ear cress) PE=2 SV=2</t>
  </si>
  <si>
    <t>Oja37000</t>
  </si>
  <si>
    <t>PREDICTED: MATE efflux family protein 9-like [Solanum lycopersicum]</t>
  </si>
  <si>
    <t>MATE efflux family protein 5 GN=F3L12.12 OS=Arabidopsis thaliana (Mouse-ear cress) PE=3 SV=1</t>
  </si>
  <si>
    <t xml:space="preserve">Cellular Component: plasma membrane (GO:0005886);; Biological Process: drug transmembrane transport (GO:0006855);; Biological Process: fatty acid catabolic process (GO:0009062);; Molecular Function: drug transmembrane transporter activity (GO:0015238);; Molecular Function: antiporter activity (GO:0015297);; </t>
  </si>
  <si>
    <t>Oja36960</t>
  </si>
  <si>
    <t>PREDICTED: putative amidase C869.01-like [Vitis vinifera]</t>
  </si>
  <si>
    <t>Glutamyl-tRNA(Gln) amidotransferase subunit A, chloroplastic/mitochondrial (Precursor) GN=GATA OS=Arabidopsis thaliana (Mouse-ear cress) PE=1 SV=1</t>
  </si>
  <si>
    <t xml:space="preserve">Molecular Function: hydrolase activity (GO:0016787);; Molecular Function: carbon-nitrogen ligase activity, with glutamine as amido-N-donor (GO:0016884);; </t>
  </si>
  <si>
    <t>Oja36952</t>
  </si>
  <si>
    <t>PREDICTED: transcription factor bHLH96-like [Glycine max]</t>
  </si>
  <si>
    <t>Transcription factor bHLH96 GN=T9N14.4 OS=Arabidopsis thaliana (Mouse-ear cress) PE=2 SV=1</t>
  </si>
  <si>
    <t>Oja36948</t>
  </si>
  <si>
    <t>phenylalanine ammonia-lyase [Glehnia littoralis]</t>
  </si>
  <si>
    <t>Oja36900</t>
  </si>
  <si>
    <t>arginine decarboxylase [Camellia sinensis]</t>
  </si>
  <si>
    <t>Arginine decarboxylase OS=Glycine max (Soybean) PE=2 SV=1</t>
  </si>
  <si>
    <t>K01583|2e-52|rcu:RCOM_1450830|arginine decarboxylase, putative (EC:4.1.1.19)</t>
  </si>
  <si>
    <t xml:space="preserve">Cellular Component: nucleus (GO:0005634);; Biological Process: arginine catabolic process (GO:0006527);; Biological Process: protein targeting to membrane (GO:0006612);; Biological Process: response to oxidative stress (GO:0006979);; Biological Process: spermidine biosynthetic process (GO:0008295);; Molecular Function: arginine decarboxylase activity (GO:0008792);; Biological Process: response to cold (GO:0009409);; Biological Process: response to water deprivation (GO:0009414);; Biological Process: putrescine biosynthetic process (GO:0009446);; Biological Process: response to wounding (GO:0009611);; Biological Process: response to fungus (GO:0009620);; Biological Process: jasmonic acid biosynthetic process (GO:0009695);; Biological Process: response to ethylene (GO:0009723);; Biological Process: response to auxin (GO:0009733);; Biological Process: abscisic acid-activated signaling pathway (GO:0009738);; Biological Process: salicylic acid mediated signaling pathway (GO:0009863);; Biological Process: jasmonic acid mediated signaling pathway (GO:0009867);; Biological Process: regulation of plant-type hypersensitive response (GO:0010363);; Biological Process: hyperosmotic salinity response (GO:0042538);; Biological Process: seed development (GO:0048316);; Biological Process: response to karrikin (GO:0080167);; </t>
  </si>
  <si>
    <t>Oja36879</t>
  </si>
  <si>
    <t>metallothionein-1 like protein [Oenanthe javanica]</t>
  </si>
  <si>
    <t>Metallothionein-like protein type 2 OS=Nicotiana plumbaginifolia (Leadwort-leaved tobacco) PE=3 SV=1</t>
  </si>
  <si>
    <t xml:space="preserve">Biological Process: GPI anchor metabolic process (GO:0006505);; Biological Process: intracellular protein transport (GO:0006886);; Cellular Component: chloroplast envelope (GO:0009941);; Molecular Function: hydrolase activity, acting on ester bonds (GO:0016788);; Cellular Component: intrinsic component of endoplasmic reticulum membrane (GO:0031227);; </t>
  </si>
  <si>
    <t>Oja36869</t>
  </si>
  <si>
    <t>JHL07K02.10 [Jatropha curcas]</t>
  </si>
  <si>
    <t xml:space="preserve">Molecular Function: transporter activity (GO:0005215);; Cellular Component: intracellular (GO:0005622);; Biological Process: transport (GO:0006810);; Biological Process: cysteine biosynthetic process (GO:0019344);; </t>
  </si>
  <si>
    <t>Oja36867</t>
  </si>
  <si>
    <t>PAR1 protein [Theobroma cacao]</t>
  </si>
  <si>
    <t>Oja36859</t>
  </si>
  <si>
    <t>hypothetical protein (mitochondrion) [Vicia faba]</t>
  </si>
  <si>
    <t xml:space="preserve">Biological Process: transport (GO:0006810);; Biological Process: cellular process (GO:0009987);; </t>
  </si>
  <si>
    <t>Oja36848</t>
  </si>
  <si>
    <t>Oja36845</t>
  </si>
  <si>
    <t>Oja36843</t>
  </si>
  <si>
    <t xml:space="preserve">RecName: Full=17.8 kDa class I heat shock protein; AltName: Full=Clone DCHSP17.7 </t>
  </si>
  <si>
    <t>17.8 kDa class I heat shock protein OS=Daucus carota (Carrot) PE=3 SV=1</t>
  </si>
  <si>
    <t xml:space="preserve">cell attachment protein in somatic embryogenesis [Daucus carota] </t>
  </si>
  <si>
    <t>hypothetical protein PRUPE_ppa024260mg [Prunus persica]</t>
  </si>
  <si>
    <t>ZF-HD homeobox protein At4g24660 GN=At4g24660 OS=Arabidopsis thaliana (Mouse-ear cress) PE=1 SV=1</t>
  </si>
  <si>
    <t xml:space="preserve">Molecular Function: DNA binding (GO:0003677);; Molecular Function: sequence-specific DNA binding transcription factor activity (GO:0003700);; Cellular Component: nucleus (GO:0005634);; Biological Process: photomorphogenesis (GO:0009640);; Biological Process: response to ethylene (GO:0009723);; Biological Process: response to auxin (GO:0009733);; Biological Process: cytokinin-activated signaling pathway (GO:0009736);; Biological Process: response to abscisic acid (GO:0009737);; Biological Process: response to gibberellin (GO:0009739);; Biological Process: response to brassinosteroid (GO:0009741);; Biological Process: response to cyclopentenone (GO:0010583);; Biological Process: brassinosteroid biosynthetic process (GO:0016132);; Biological Process: negative regulation of DNA binding (GO:0043392);; Biological Process: negative regulation of transcription, DNA-templated (GO:0045892);; Biological Process: regulation of meristem development (GO:0048509);; </t>
  </si>
  <si>
    <t>Oja36798</t>
  </si>
  <si>
    <t>Annexin D2 GN=MXK3.27 OS=Arabidopsis thaliana (Mouse-ear cress) PE=2 SV=1</t>
  </si>
  <si>
    <t xml:space="preserve">Molecular Function: peroxidase activity (GO:0004601);; Molecular Function: copper ion binding (GO:0005507);; Molecular Function: calcium ion binding (GO:0005509);; Molecular Function: ATP binding (GO:0005524);; Molecular Function: calcium-dependent phospholipid binding (GO:0005544);; Cellular Component: cell wall (GO:0005618);; Cellular Component: mitochondrion (GO:0005739);; Cellular Component: vacuolar membrane (GO:0005774);; Cellular Component: cytosol (GO:0005829);; Cellular Component: plasma membrane (GO:0005886);; Biological Process: chromatin assembly or disassembly (GO:0006333);; Biological Process: response to oxidative stress (GO:0006979);; Biological Process: Golgi organization (GO:0007030);; Molecular Function: zinc ion binding (GO:0008270);; Biological Process: response to desiccation (GO:0009269);; Cellular Component: plasmodesma (GO:0009506);; Cellular Component: chloroplast stroma (GO:0009570);; Cellular Component: thylakoid (GO:0009579);; Biological Process: sterol biosynthetic process (GO:0016126);; Biological Process: cysteine biosynthetic process (GO:0019344);; Biological Process: cellular cation homeostasis (GO:0030003);; Molecular Function: protein homodimerization activity (GO:0042803);; Cellular Component: apoplast (GO:0048046);; Biological Process: calcium ion transmembrane transport (GO:0070588);; Biological Process: potassium ion export (GO:0071435);; </t>
  </si>
  <si>
    <t>Oja36788</t>
  </si>
  <si>
    <t>PREDICTED: ethylene-responsive transcription factor ERF109-like [Fragaria vesca subsp. vesca]</t>
  </si>
  <si>
    <t>Ethylene-responsive transcription factor ERF109 GN=ERF109 OS=Arabidopsis thaliana (Mouse-ear cress) PE=1 SV=1</t>
  </si>
  <si>
    <t>Oja36764</t>
  </si>
  <si>
    <t xml:space="preserve">Molecular Function: UDP-N-acetylmuramate dehydrogenase activity (GO:0008762);; Molecular Function: flavin adenine dinucleotide binding (GO:0050660);; Biological Process: oxidation-reduction process (GO:0055114);; </t>
  </si>
  <si>
    <t>Oja36755</t>
  </si>
  <si>
    <t>PREDICTED: pleckstrin homology domain-containing family A member 8-like [Vitis vinifera]</t>
  </si>
  <si>
    <t xml:space="preserve">Cellular Component: cytoplasm (GO:0005737);; </t>
  </si>
  <si>
    <t>Oja36731</t>
  </si>
  <si>
    <t>Oja36721</t>
  </si>
  <si>
    <t>PREDICTED: L-aspartate oxidase 1-like [Vitis vinifera]</t>
  </si>
  <si>
    <t>Succinate dehydrogenase [ubiquinone] flavoprotein subunit 2, mitochondrial (Precursor) GN=SDH1-2 OS=Arabidopsis thaliana (Mouse-ear cress) PE=1 SV=1</t>
  </si>
  <si>
    <t>K00278|0.0|vvi:100242339|similar to AO (L-ASPARTATE OXIDASE)</t>
  </si>
  <si>
    <t xml:space="preserve">Cellular Component: mitochondrion (GO:0005739);; Molecular Function: L-aspartate oxidase activity (GO:0008734);; Molecular Function: electron carrier activity (GO:0009055);; Biological Process: NAD biosynthetic process (GO:0009435);; Cellular Component: chloroplast (GO:0009507);; Molecular Function: L-aspartate:fumarate oxidoreductase activity (GO:0044318);; Biological Process: oxidation-reduction process (GO:0055114);; </t>
  </si>
  <si>
    <t>Oja36710</t>
  </si>
  <si>
    <t>hypothetical protein PHYSODRAFT_314261 [Phytophthora sojae]</t>
  </si>
  <si>
    <t>Induced stolen tip protein TUB8 (Fragment) GN=TUB8 OS=Solanum tuberosum (Potato) PE=2 SV=1</t>
  </si>
  <si>
    <t>PREDICTED: heat shock cognate 70 kDa protein 2-like [Cicer arietinum]</t>
  </si>
  <si>
    <t>Heat shock cognate 70 kDa protein 2 GN=HSC-2 OS=Solanum lycopersicum (Tomato) PE=1 SV=1</t>
  </si>
  <si>
    <t xml:space="preserve">Cellular Component: nucleus (GO:0005634);; Molecular Function: metal ion binding (GO:0046872);; </t>
  </si>
  <si>
    <t>Oja36645</t>
  </si>
  <si>
    <t xml:space="preserve">ORF124 [Pinus koraiensis] </t>
  </si>
  <si>
    <t>Oja36630</t>
  </si>
  <si>
    <t>carotenoid cleavage dioxygenase 7 [Petunia x hybrida]</t>
  </si>
  <si>
    <t>Carotenoid cleavage dioxygenase 7, chloroplastic (Precursor) GN=T14P1.21 OS=Arabidopsis thaliana (Mouse-ear cress) PE=1 SV=1</t>
  </si>
  <si>
    <t xml:space="preserve">Cellular Component: chloroplast stroma (GO:0009570);; Biological Process: auxin polar transport (GO:0009926);; Biological Process: secondary shoot formation (GO:0010223);; Biological Process: carotene catabolic process (GO:0016121);; Biological Process: xanthophyll catabolic process (GO:0016124);; Biological Process: apocarotenoid biosynthetic process (GO:0043289);; Molecular Function: 9-cis-epoxycarotenoid dioxygenase activity (GO:0045549);; Biological Process: oxidation-reduction process (GO:0055114);; </t>
  </si>
  <si>
    <t>Oja36629</t>
  </si>
  <si>
    <t>PREDICTED: probable LRR receptor-like serine/threonine-protein kinase At1g56130-like [Solanum lycopersicum]</t>
  </si>
  <si>
    <t>Probable LRR receptor-like serine/threonine-protein kinase At1g56130 (Precursor) GN=At1g56130 OS=Arabidopsis thaliana (Mouse-ear cress) PE=1 SV=2</t>
  </si>
  <si>
    <t xml:space="preserve">Biological Process: transition metal ion transport (GO:0000041);; Molecular Function: protein kinase activity (GO:0004672);; Molecular Function: ATP binding (GO:0005524);; Cellular Component: plasma membrane (GO:0005886);; Cellular Component: plasmodesma (GO:0009506);; </t>
  </si>
  <si>
    <t>Oja36592</t>
  </si>
  <si>
    <t>PREDICTED: protein NDR1-like [Solanum lycopersicum]</t>
  </si>
  <si>
    <t>Putative syntaxin-24 GN=SYP24 OS=Arabidopsis thaliana (Mouse-ear cress) PE=3 SV=1</t>
  </si>
  <si>
    <t xml:space="preserve">Cellular Component: plasmodesma (GO:0009506);; </t>
  </si>
  <si>
    <t>Oja36583</t>
  </si>
  <si>
    <t xml:space="preserve">PREDICTED: PPPDE peptidase domain-containing protein 2-like isoform 2 [Vitis vinifera] </t>
  </si>
  <si>
    <t>DeSI-like protein At4g17486 GN=At4g17486 OS=Arabidopsis thaliana (Mouse-ear cress) PE=2 SV=1</t>
  </si>
  <si>
    <t xml:space="preserve">Cellular Component: nucleus (GO:0005634);; Cellular Component: cytoplasm (GO:0005737);; </t>
  </si>
  <si>
    <t>Oja36582</t>
  </si>
  <si>
    <t>hypothetical protein, partial [Arachis diogoi]</t>
  </si>
  <si>
    <t xml:space="preserve">Biological Process: metabolic process (GO:0008152);; Molecular Function: oxidoreductase activity (GO:0016491);; Molecular Function: metal ion binding (GO:0046872);; </t>
  </si>
  <si>
    <t>Oja36563</t>
  </si>
  <si>
    <t xml:space="preserve">PREDICTED: repetitive proline-rich cell wall protein 1-like isoform 1 [Glycine max] </t>
  </si>
  <si>
    <t>Repetitive proline-rich cell wall protein 1 (Precursor) GN=PRP1 OS=Glycine max (Soybean) PE=3 SV=1</t>
  </si>
  <si>
    <t>Oja36546</t>
  </si>
  <si>
    <t>PREDICTED: uncharacterized protein LOC100782566 [Glycine max]</t>
  </si>
  <si>
    <t>Protein CHLOROPLAST IMPORT APPARATUS 2 (Precursor) GN=CIA2 OS=Arabidopsis thaliana (Mouse-ear cress) PE=2 SV=1</t>
  </si>
  <si>
    <t>Oja36527</t>
  </si>
  <si>
    <t xml:space="preserve">Os08g0234000 [Oryza sativa Japonica Group] </t>
  </si>
  <si>
    <t>60S ribosomal protein L7-2 GN=RPL7B OS=Arabidopsis thaliana (Mouse-ear cress) PE=1 SV=1</t>
  </si>
  <si>
    <t xml:space="preserve">Cellular Component: ribosome (GO:0005840);; Cellular Component: membrane (GO:0016020);; Cellular Component: intracellular membrane-bounded organelle (GO:0043231);; </t>
  </si>
  <si>
    <t>Oja36522</t>
  </si>
  <si>
    <t>Probable strigolactone esterase D14 OS=Oryza sativa subsp. japonica (Rice) PE=1 SV=1</t>
  </si>
  <si>
    <t>PREDICTED: ras-related protein RABA3-like [Vitis vinifera]</t>
  </si>
  <si>
    <t>Ras-related protein RABA3 GN=RABA3 OS=Arabidopsis thaliana (Mouse-ear cress) PE=2 SV=1</t>
  </si>
  <si>
    <t>H2A homolog [Pinus taeda]</t>
  </si>
  <si>
    <t>Probable histone H2A.1 GN=At1g51060 OS=Arabidopsis thaliana (Mouse-ear cress) PE=1 SV=1</t>
  </si>
  <si>
    <t>K11251|3e-40|tet:TTHERM_00790790|Core histone H2A/H2B/H3/H4 family protein</t>
  </si>
  <si>
    <t xml:space="preserve">Chromatin structure and dynamics </t>
  </si>
  <si>
    <t>[B]</t>
  </si>
  <si>
    <t>Oja3645</t>
  </si>
  <si>
    <t>hypothetical protein CARUB_v10004942mg [Capsella rubella]</t>
  </si>
  <si>
    <t>Probable pectate lyase 18 (Precursor) GN=At4g24780 OS=Arabidopsis thaliana (Mouse-ear cress) PE=2 SV=2</t>
  </si>
  <si>
    <t>common plant regulatory factor 7 [Petroselinum crispum]</t>
  </si>
  <si>
    <t>Oja36415</t>
  </si>
  <si>
    <t>Oja364</t>
  </si>
  <si>
    <t>hypothetical protein PRUPE_ppa009942mg [Prunus persica]</t>
  </si>
  <si>
    <t>Putative zinc finger protein At1g68190 GN=At1g68190 OS=Arabidopsis thaliana (Mouse-ear cress) PE=2 SV=1</t>
  </si>
  <si>
    <t>Oja36389</t>
  </si>
  <si>
    <t>K03434|2e-37|vvi:100249862|similar to N-acetylglucosaminyl-phosphatidylinositol de-N-acetylase-related</t>
  </si>
  <si>
    <t>Oja36365</t>
  </si>
  <si>
    <t xml:space="preserve">60S ribosomal protein L2 [Medicago truncatula] </t>
  </si>
  <si>
    <t>60S ribosomal protein L8 GN=RPL8 OS=Solanum lycopersicum (Tomato) PE=2 SV=1</t>
  </si>
  <si>
    <t>Oja36326</t>
  </si>
  <si>
    <t>PREDICTED: uncharacterized protein LOC101250920 [Solanum lycopersicum]</t>
  </si>
  <si>
    <t>Oja36305</t>
  </si>
  <si>
    <t>Oja36302</t>
  </si>
  <si>
    <t xml:space="preserve">RecName: Full=Small heat shock protein, chloroplastic; Flags: Precursor </t>
  </si>
  <si>
    <t>Small heat shock protein, chloroplastic (Precursor) GN=HSP22 OS=Petunia hybrida (Petunia) PE=2 SV=1</t>
  </si>
  <si>
    <t xml:space="preserve">Cellular Component: vacuole (GO:0005773);; Cellular Component: plasma membrane (GO:0005886);; Biological Process: drug transmembrane transport (GO:0006855);; Biological Process: response to nematode (GO:0009624);; Molecular Function: drug transmembrane transporter activity (GO:0015238);; Molecular Function: antiporter activity (GO:0015297);; </t>
  </si>
  <si>
    <t>Oja36279</t>
  </si>
  <si>
    <t>monosaccharid transporter [Nicotiana tabacum]</t>
  </si>
  <si>
    <t>Sugar carrier protein C GN=STC OS=Ricinus communis (Castor bean) PE=2 SV=1</t>
  </si>
  <si>
    <t>Proline-rich protein 4 (Precursor) GN=PRP4 OS=Arabidopsis thaliana (Mouse-ear cress) PE=2 SV=1</t>
  </si>
  <si>
    <t>PREDICTED: uncharacterized protein LOC100805761, partial [Glycine max]</t>
  </si>
  <si>
    <t>Proline-rich protein 2 [Theobroma cacao]</t>
  </si>
  <si>
    <t>PREDICTED: probable LRR receptor-like serine/threonine-protein kinase At4g08850-like [Vitis vinifera]</t>
  </si>
  <si>
    <t>Probable leucine-rich repeat receptor-like protein kinase At1g35710 (Precursor) GN=At1g35710 OS=Arabidopsis thaliana (Mouse-ear cress) PE=2 SV=1</t>
  </si>
  <si>
    <t xml:space="preserve">Biological Process: metabolic process (GO:0008152);; Biological Process: cellular process (GO:0009987);; Molecular Function: kinase activity (GO:0016301);; </t>
  </si>
  <si>
    <t>Oja36261</t>
  </si>
  <si>
    <t>PREDICTED: probable tyrosine-protein phosphatase At1g05000 isoform 1 [Vitis vinifera]</t>
  </si>
  <si>
    <t>Probable tyrosine-protein phosphatase At1g05000 GN=At1g05000 OS=Arabidopsis thaliana (Mouse-ear cress) PE=1 SV=1</t>
  </si>
  <si>
    <t xml:space="preserve">Molecular Function: phosphoprotein phosphatase activity (GO:0004721);; Cellular Component: cytoplasm (GO:0005737);; Biological Process: dephosphorylation (GO:0016311);; Biological Process: negative regulation of MAP kinase activity (GO:0043407);; </t>
  </si>
  <si>
    <t>Oja36224</t>
  </si>
  <si>
    <t xml:space="preserve">Reticuline oxidase [Medicago truncatula] </t>
  </si>
  <si>
    <t>Oja36223</t>
  </si>
  <si>
    <t xml:space="preserve">Biological Process: defense response (GO:0006952);; Biological Process: signal transduction (GO:0007165);; Biological Process: response to hormone (GO:0009725);; Biological Process: response to oxygen-containing compound (GO:1901700);; </t>
  </si>
  <si>
    <t>Oja36215</t>
  </si>
  <si>
    <t>hypothetical protein GUITHDRAFT_189772 [Guillardia theta CCMP2712]</t>
  </si>
  <si>
    <t>40S ribosomal protein SA GN=179B OS=Daucus carota (Carrot) PE=2 SV=1</t>
  </si>
  <si>
    <t>K02998|1e-116|tbr:Tb11.01.2560|40S ribosomal protein SA</t>
  </si>
  <si>
    <t xml:space="preserve">Biological Process: ribosomal small subunit assembly (GO:0000028);; Biological Process: endonucleolytic cleavage in ITS1 to separate SSU-rRNA from 5.8S rRNA and LSU-rRNA from tricistronic rRNA transcript (SSU-rRNA, 5.8S rRNA, LSU-rRNA) (GO:0000447);; Biological Process: endonucleolytic cleavage to generate mature 3'-end of SSU-rRNA from (SSU-rRNA, 5.8S rRNA, LSU-rRNA) (GO:0000461);; Molecular Function: structural constituent of ribosome (GO:0003735);; Biological Process: rRNA export from nucleus (GO:0006407);; Biological Process: translation (GO:0006412);; Biological Process: response to osmotic stress (GO:0006970);; Cellular Component: membrane (GO:0016020);; Cellular Component: cytosolic small ribosomal subunit (GO:0022627);; Cellular Component: 90S preribosome (GO:0030686);; Cellular Component: intracellular membrane-bounded organelle (GO:0043231);; </t>
  </si>
  <si>
    <t>Oja36212</t>
  </si>
  <si>
    <t>PREDICTED: uncharacterized protein LOC100242678 [Vitis vinifera]</t>
  </si>
  <si>
    <t>CYSTM1 family protein B GN=At3g57160 OS=Arabidopsis thaliana (Mouse-ear cress) PE=3 SV=2</t>
  </si>
  <si>
    <t xml:space="preserve">Biological Process: anion transport (GO:0006820);; Cellular Component: cell part (GO:0044464);; Biological Process: intracellular transport (GO:0046907);; Biological Process: regulation of biological process (GO:0050789);; Biological Process: response to stimulus (GO:0050896);; Biological Process: organic substance transport (GO:0071702);; Biological Process: nitrogen compound transport (GO:0071705);; </t>
  </si>
  <si>
    <t>Oja36204</t>
  </si>
  <si>
    <t xml:space="preserve">aldehyde dehydrogenase, putative [Ricinus communis] </t>
  </si>
  <si>
    <t>Aldehyde dehydrogenase family 2 member C4 GN=MOB24.3 OS=Arabidopsis thaliana (Mouse-ear cress) PE=1 SV=2</t>
  </si>
  <si>
    <t>Oja36156</t>
  </si>
  <si>
    <t>Early nodulin-like protein 17 isoform 2 [Theobroma cacao]</t>
  </si>
  <si>
    <t>Lamin-like protein (Precursor) GN=At5g15350 OS=Arabidopsis thaliana (Mouse-ear cress) PE=1 SV=1</t>
  </si>
  <si>
    <t>Oja36152</t>
  </si>
  <si>
    <t>PREDICTED: probable receptor-like protein kinase At5g47070-like [Solanum lycopersicum]</t>
  </si>
  <si>
    <t>Probable receptor-like protein kinase At5g47070 GN=At5g47070 OS=Arabidopsis thaliana (Mouse-ear cress) PE=1 SV=1</t>
  </si>
  <si>
    <t>Oja36147</t>
  </si>
  <si>
    <t>PREDICTED: classical arabinogalactan protein 26-like [Vitis vinifera]</t>
  </si>
  <si>
    <t>Classical arabinogalactan protein 26 (Precursor) GN=AGP26 OS=Arabidopsis thaliana (Mouse-ear cress) PE=2 SV=2</t>
  </si>
  <si>
    <t xml:space="preserve">Cellular Component: membrane (GO:0016020);; Biological Process: response to karrikin (GO:0080167);; </t>
  </si>
  <si>
    <t>Oja36140</t>
  </si>
  <si>
    <t>PREDICTED: uncharacterized protein LOC101262650 [Solanum lycopersicum]</t>
  </si>
  <si>
    <t>Oja36138</t>
  </si>
  <si>
    <t>PREDICTED: glutathione S-transferase L3-like [Vitis vinifera]</t>
  </si>
  <si>
    <t>Glutathione S-transferase L3 GN=GSTL3 OS=Arabidopsis thaliana (Mouse-ear cress) PE=2 SV=1</t>
  </si>
  <si>
    <t xml:space="preserve">Molecular Function: glutathione transferase activity (GO:0004364);; Biological Process: toxin catabolic process (GO:0009407);; Cellular Component: chloroplast stroma (GO:0009570);; Biological Process: response to cyclopentenone (GO:0010583);; Biological Process: protein glutathionylation (GO:0010731);; Biological Process: response to cadmium ion (GO:0046686);; </t>
  </si>
  <si>
    <t>Oja36123</t>
  </si>
  <si>
    <t>STS14 protein, putative [Theobroma cacao]</t>
  </si>
  <si>
    <t>Pathogenesis-related protein PR-1 (Precursor) GN=PR-1 OS=Medicago truncatula (Barrel medic) PE=2 SV=1</t>
  </si>
  <si>
    <t xml:space="preserve">Cellular Component: extracellular region (GO:0005576);; Biological Process: root hair cell differentiation (GO:0048765);; Biological Process: response to stimulus (GO:0050896);; </t>
  </si>
  <si>
    <t>Oja36101</t>
  </si>
  <si>
    <t xml:space="preserve">Metalloendoproteinase 1 precursor, putative [Ricinus communis] </t>
  </si>
  <si>
    <t xml:space="preserve">Molecular Function: metallopeptidase activity (GO:0008237);; Molecular Function: metal ion binding (GO:0046872);; </t>
  </si>
  <si>
    <t>Oja36096</t>
  </si>
  <si>
    <t>PREDICTED: zinc finger A20 and AN1 domain-containing stress-associated protein 7-like [Solanum lycopersicum]</t>
  </si>
  <si>
    <t>Zinc finger A20 and AN1 domain-containing stress-associated protein 1 GN=SAP1 OS=Arabidopsis thaliana (Mouse-ear cress) PE=1 SV=1</t>
  </si>
  <si>
    <t xml:space="preserve">Molecular Function: binding (GO:0005488);; Cellular Component: plasmodesma (GO:0009506);; </t>
  </si>
  <si>
    <t>Oja36087</t>
  </si>
  <si>
    <t>Disulfide bond formation protein B 2, putative [Theobroma cacao]</t>
  </si>
  <si>
    <t>Oja36051</t>
  </si>
  <si>
    <t xml:space="preserve">PREDICTED: amino acid permease 6-like [Cucumis sativus] </t>
  </si>
  <si>
    <t>Amino acid permease 6 GN=AAP6 OS=Arabidopsis thaliana (Mouse-ear cress) PE=1 SV=1</t>
  </si>
  <si>
    <t xml:space="preserve">Cellular Component: plasma membrane (GO:0005886);; Molecular Function: acidic amino acid transmembrane transporter activity (GO:0015172);; Molecular Function: neutral amino acid transmembrane transporter activity (GO:0015175);; Biological Process: aspartate transport (GO:0015810);; Biological Process: tryptophan transport (GO:0015827);; Cellular Component: cytoplasmic membrane-bounded vesicle (GO:0016023);; </t>
  </si>
  <si>
    <t>Oja36044</t>
  </si>
  <si>
    <t>elongation factor EF-2 [Pisum sativum]</t>
  </si>
  <si>
    <t>Elongation factor 2 OS=Beta vulgaris (Sugar beet) PE=2 SV=1</t>
  </si>
  <si>
    <t>PREDICTED: protein NDR1 [Vitis vinifera]</t>
  </si>
  <si>
    <t>Protein NDR1 (Precursor) GN=NDR1 OS=Arabidopsis thaliana (Mouse-ear cress) PE=1 SV=1</t>
  </si>
  <si>
    <t xml:space="preserve">Molecular Function: protein binding (GO:0005515);; Biological Process: plant-type hypersensitive response (GO:0009626);; Biological Process: defense response to bacterium, incompatible interaction (GO:0009816);; Biological Process: defense response to fungus, incompatible interaction (GO:0009817);; Biological Process: positive regulation of cell death (GO:0010942);; Cellular Component: anchored component of plasma membrane (GO:0046658);; </t>
  </si>
  <si>
    <t>Oja36009</t>
  </si>
  <si>
    <t>Oja36008</t>
  </si>
  <si>
    <t>Thioredoxin H2-1 OS=Oryza sativa subsp. japonica (Rice) PE=2 SV=1</t>
  </si>
  <si>
    <t>hypothetical protein PRUPE_ppa011192mg [Prunus persica]</t>
  </si>
  <si>
    <t>Oja35988</t>
  </si>
  <si>
    <t xml:space="preserve">Biological Process: cell wall biogenesis (GO:0042546);; </t>
  </si>
  <si>
    <t>Oja35981</t>
  </si>
  <si>
    <t xml:space="preserve">hypothetical protein ARALYDRAFT_476228 [Arabidopsis lyrata subsp. lyrata] </t>
  </si>
  <si>
    <t>Leucine-rich repeat extensin-like protein 2 (Precursor) GN=LRX2 OS=Arabidopsis thaliana (Mouse-ear cress) PE=1 SV=1</t>
  </si>
  <si>
    <t>Oja35979</t>
  </si>
  <si>
    <t xml:space="preserve">PREDICTED: 2-aminoethanethiol dioxygenase [Vitis vinifera] </t>
  </si>
  <si>
    <t>K10712|1e-118|vvi:100263913|hypothetical protein LOC100263913</t>
  </si>
  <si>
    <t xml:space="preserve">Molecular Function: cysteamine dioxygenase activity (GO:0047800);; Biological Process: oxidation-reduction process (GO:0055114);; </t>
  </si>
  <si>
    <t>Oja35952</t>
  </si>
  <si>
    <t>PREDICTED: uncharacterized protein LOC101257099 [Solanum lycopersicum]</t>
  </si>
  <si>
    <t>Uncharacterized protein At1g51745 GN=At1g51745 OS=Arabidopsis thaliana (Mouse-ear cress) PE=2 SV=2</t>
  </si>
  <si>
    <t>Oja35928</t>
  </si>
  <si>
    <t>flavonol synthase [Eucommia ulmoides]</t>
  </si>
  <si>
    <t>Flavonol synthase/flavanone 3-hydroxylase GN=FLS OS=Petroselinum crispum (Parsley) PE=1 SV=1</t>
  </si>
  <si>
    <t>K05278|1e-129|rcu:RCOM_1031460|flavonol synthase, putative (EC:1.14.11.23)</t>
  </si>
  <si>
    <t xml:space="preserve">Molecular Function: iron ion binding (GO:0005506);; Cellular Component: cytoplasm (GO:0005737);; Molecular Function: oxidoreductase activity, acting on single donors with incorporation of molecular oxygen, incorporation of two atoms of oxygen (GO:0016702);; Molecular Function: L-ascorbic acid binding (GO:0031418);; Molecular Function: flavonol synthase activity (GO:0045431);; Molecular Function: naringenin 3-dioxygenase activity (GO:0045486);; Biological Process: flavonol biosynthetic process (GO:0051555);; Biological Process: oxidation-reduction process (GO:0055114);; </t>
  </si>
  <si>
    <t>Oja35917</t>
  </si>
  <si>
    <t>PREDICTED: uncharacterized protein LOC100259905 [Vitis vinifera]</t>
  </si>
  <si>
    <t>DEAD-box ATP-dependent RNA helicase 42 GN=RH42 OS=Arabidopsis thaliana (Mouse-ear cress) PE=1 SV=2</t>
  </si>
  <si>
    <t>Oja35891</t>
  </si>
  <si>
    <t xml:space="preserve">hypothetical protein POPTRDRAFT_832983 [Populus trichocarpa] </t>
  </si>
  <si>
    <t>Expansin-like A2 (Precursor) GN=F22I13.170 OS=Arabidopsis thaliana (Mouse-ear cress) PE=2 SV=1</t>
  </si>
  <si>
    <t xml:space="preserve">Cellular Component: extracellular region (GO:0005576);; Cellular Component: plant-type cell wall (GO:0009505);; Biological Process: unidimensional cell growth (GO:0009826);; Biological Process: plant-type cell wall loosening (GO:0009828);; Cellular Component: membrane (GO:0016020);; Biological Process: sexual reproduction (GO:0019953);; </t>
  </si>
  <si>
    <t>Oja35872</t>
  </si>
  <si>
    <t>Calcium dependent protein kinase 1 [Theobroma cacao]</t>
  </si>
  <si>
    <t>Calcium-dependent protein kinase 1 GN=MUK11.19 OS=Arabidopsis thaliana (Mouse-ear cress) PE=1 SV=1</t>
  </si>
  <si>
    <t xml:space="preserve">Molecular Function: protein serine/threonine kinase activity (GO:0004674);; Molecular Function: calcium ion binding (GO:0005509);; Molecular Function: ATP binding (GO:0005524);; Biological Process: protein phosphorylation (GO:0006468);; Cellular Component: intracellular membrane-bounded organelle (GO:0043231);; Cellular Component: cytoplasmic part (GO:0044444);; </t>
  </si>
  <si>
    <t>Oja35863</t>
  </si>
  <si>
    <t xml:space="preserve">f-box family protein [Populus trichocarpa] </t>
  </si>
  <si>
    <t>Dof zinc finger protein DOF5.6 GN=DOF5.6 OS=Arabidopsis thaliana (Mouse-ear cress) PE=2 SV=2</t>
  </si>
  <si>
    <t xml:space="preserve">Molecular Function: DNA binding (GO:0003677);; Molecular Function: sequence-specific DNA binding transcription factor activity (GO:0003700);; Molecular Function: zinc ion binding (GO:0008270);; Biological Process: procambium histogenesis (GO:0010067);; Biological Process: phloem or xylem histogenesis (GO:0010087);; Biological Process: positive regulation of transcription, DNA-templated (GO:0045893);; </t>
  </si>
  <si>
    <t>Oja35853</t>
  </si>
  <si>
    <t>PREDICTED: ethylene-responsive transcription factor ERF071-like isoform 3 [Fragaria vesca subsp. vesca]</t>
  </si>
  <si>
    <t>Ethylene-responsive transcription factor ERF071 GN=ERF071 OS=Arabidopsis thaliana (Mouse-ear cress) PE=2 SV=1</t>
  </si>
  <si>
    <t xml:space="preserve">Biological Process: transcription, DNA-templated (GO:0006351);; Biological Process: regulation of cellular process (GO:0050794);; </t>
  </si>
  <si>
    <t>Oja35827</t>
  </si>
  <si>
    <t>Oja35817</t>
  </si>
  <si>
    <t>PREDICTED: arabinogalactan peptide 14-like [Vitis vinifera]</t>
  </si>
  <si>
    <t>Arabinogalactan peptide 13 (Precursor) GN=AGP13 OS=Arabidopsis thaliana (Mouse-ear cress) PE=1 SV=1</t>
  </si>
  <si>
    <t xml:space="preserve">chitinase, putative [Ricinus communis] </t>
  </si>
  <si>
    <t>K01183|1e-145|rcu:RCOM_0701150|chitinase, putative (EC:3.2.1.14)</t>
  </si>
  <si>
    <t xml:space="preserve">Molecular Function: chitinase activity (GO:0004568);; Biological Process: metabolic process (GO:0008152);; </t>
  </si>
  <si>
    <t>Oja35808</t>
  </si>
  <si>
    <t>PREDICTED: thionin-like protein 2-like [Solanum lycopersicum]</t>
  </si>
  <si>
    <t>Thionin-like protein 2 (Precursor) GN=At1g12663 OS=Arabidopsis thaliana (Mouse-ear cress) PE=3 SV=1</t>
  </si>
  <si>
    <t>Oja35801</t>
  </si>
  <si>
    <t>Elicitor-responsive protein 1 GN=ERG1 OS=Oryza sativa subsp. japonica (Rice) PE=2 SV=1</t>
  </si>
  <si>
    <t>Oja35786</t>
  </si>
  <si>
    <t>PREDICTED: peroxidase 3-like [Solanum lycopersicum]</t>
  </si>
  <si>
    <t>Peroxidase 39 (Precursor) GN=F8L21.80 OS=Arabidopsis thaliana (Mouse-ear cress) PE=1 SV=1</t>
  </si>
  <si>
    <t>K00430|1e-171|pop:POPTR_718485|hypothetical protein</t>
  </si>
  <si>
    <t xml:space="preserve">Molecular Function: peroxidase activity (GO:0004601);; Cellular Component: nucleus (GO:0005634);; Cellular Component: cytoplasm (GO:0005737);; Biological Process: response to oxidative stress (GO:0006979);; Biological Process: response to desiccation (GO:0009269);; Biological Process: response to cold (GO:0009409);; Cellular Component: plant-type cell wall (GO:0009505);; Molecular Function: heme binding (GO:0020037);; Biological Process: hyperosmotic salinity response (GO:0042538);; Molecular Function: metal ion binding (GO:0046872);; Biological Process: oxidation-reduction process (GO:0055114);; </t>
  </si>
  <si>
    <t>Oja35785</t>
  </si>
  <si>
    <t xml:space="preserve">heat-shock protein, putative [Ricinus communis] </t>
  </si>
  <si>
    <t>22.0 kDa heat shock protein (Precursor) GN=HSP22.0 OS=Arabidopsis thaliana (Mouse-ear cress) PE=2 SV=1</t>
  </si>
  <si>
    <t>hypothetical protein M569_02405 [Genlisea aurea]</t>
  </si>
  <si>
    <t>LOB domain-containing protein 41 GN=F16B3.18 OS=Arabidopsis thaliana (Mouse-ear cress) PE=2 SV=1</t>
  </si>
  <si>
    <t>PREDICTED: uncharacterized protein LOC101204590 [Cucumis sativus]</t>
  </si>
  <si>
    <t xml:space="preserve">Biological Process: response to hypoxia (GO:0001666);; Cellular Component: integral component of membrane (GO:0016021);; </t>
  </si>
  <si>
    <t>Oja35757</t>
  </si>
  <si>
    <t xml:space="preserve">Biological Process: defense response (GO:0006952);; Biological Process: response to karrikin (GO:0080167);; </t>
  </si>
  <si>
    <t>Oja35742</t>
  </si>
  <si>
    <t>Uncharacterized protein TCM_015808 [Theobroma cacao]</t>
  </si>
  <si>
    <t>Oja35705</t>
  </si>
  <si>
    <t>Oja35704</t>
  </si>
  <si>
    <t>PREDICTED: probable calcium-binding protein CML36-like [Solanum lycopersicum]</t>
  </si>
  <si>
    <t>Probable calcium-binding protein CML35 GN=CML35 OS=Arabidopsis thaliana (Mouse-ear cress) PE=1 SV=2</t>
  </si>
  <si>
    <t>K13448|2e-80|vvi:100264151|hypothetical protein LOC100264151</t>
  </si>
  <si>
    <t>[TZDR]</t>
  </si>
  <si>
    <t>Oja35699</t>
  </si>
  <si>
    <t>dehydrin protein [Daucus carota]</t>
  </si>
  <si>
    <t>Dehydrin DHN1 GN=DHN1 OS=Avicennia marina (Grey mangrove) PE=1 SV=1</t>
  </si>
  <si>
    <t>Oja35679</t>
  </si>
  <si>
    <t>hypothetical protein CARUB_v10018237mg [Capsella rubella]</t>
  </si>
  <si>
    <t>40S ribosomal protein S26-1 GN=RPS26A OS=Arabidopsis thaliana (Mouse-ear cress) PE=2 SV=2</t>
  </si>
  <si>
    <t>K02976|1e-49|lma:LmjF30.3200|ribosomal protein s26</t>
  </si>
  <si>
    <t xml:space="preserve">Molecular Function: structural constituent of ribosome (GO:0003735);; Biological Process: translation (GO:0006412);; Biological Process: nucleotide biosynthetic process (GO:0009165);; Cellular Component: plasmodesma (GO:0009506);; Cellular Component: chloroplast (GO:0009507);; Biological Process: plant-type cell wall organization (GO:0009664);; Cellular Component: membrane (GO:0016020);; Cellular Component: cytosolic small ribosomal subunit (GO:0022627);; Biological Process: ribosome biogenesis (GO:0042254);; Biological Process: cell wall modification (GO:0042545);; </t>
  </si>
  <si>
    <t>Oja35664</t>
  </si>
  <si>
    <t>PREDICTED: kelch repeat-containing protein At3g27220 [Vitis vinifera]</t>
  </si>
  <si>
    <t>Kelch repeat-containing protein At3g27220 GN=At3g27220 OS=Arabidopsis thaliana (Mouse-ear cress) PE=1 SV=1</t>
  </si>
  <si>
    <t xml:space="preserve">Cellular Component: endosome (GO:0005768);; Cellular Component: Golgi apparatus (GO:0005794);; Cellular Component: trans-Golgi network (GO:0005802);; Biological Process: lipid transport (GO:0006869);; Biological Process: anaerobic respiration (GO:0009061);; Biological Process: determination of bilateral symmetry (GO:0009855);; Biological Process: polarity specification of adaxial/abaxial axis (GO:0009944);; Biological Process: meristem initiation (GO:0010014);; Biological Process: regulation of meristem growth (GO:0010075);; </t>
  </si>
  <si>
    <t>Oja35652</t>
  </si>
  <si>
    <t>heat shock protein [Cichorium intybus]</t>
  </si>
  <si>
    <t>Heat shock 70 kDa protein 18 GN=F13N6.9 OS=Arabidopsis thaliana (Mouse-ear cress) PE=2 SV=1</t>
  </si>
  <si>
    <t>PREDICTED: ethylene-responsive transcription factor ERF025-like [Vitis vinifera]</t>
  </si>
  <si>
    <t>Ethylene-responsive transcription factor ERF026 OS=Arabidopsis thaliana (Mouse-ear cress) PE=2 SV=1</t>
  </si>
  <si>
    <t>Oja35645</t>
  </si>
  <si>
    <t>PREDICTED: calcium-binding protein PBP1-like [Solanum lycopersicum]</t>
  </si>
  <si>
    <t>Calcium-binding protein PBP1 GN=F24B18.11 OS=Arabidopsis thaliana (Mouse-ear cress) PE=1 SV=1</t>
  </si>
  <si>
    <t xml:space="preserve">Molecular Function: calcium ion binding (GO:0005509);; Biological Process: response to auxin (GO:0009733);; Biological Process: response to karrikin (GO:0080167);; </t>
  </si>
  <si>
    <t>Oja35641</t>
  </si>
  <si>
    <t>Kunitz family trypsin and protease inhibitor protein [Theobroma cacao]</t>
  </si>
  <si>
    <t>Miraculin (Precursor) OS=Synsepalum dulcificum (Miracle fruit) PE=1 SV=3</t>
  </si>
  <si>
    <t>Oja35567</t>
  </si>
  <si>
    <t>PREDICTED: wall-associated receptor kinase 3-like [Solanum lycopersicum]</t>
  </si>
  <si>
    <t xml:space="preserve">Molecular Function: transferase activity, transferring phosphorus-containing groups (GO:0016772);; Biological Process: single-organism cellular process (GO:0044763);; Biological Process: response to stimulus (GO:0050896);; </t>
  </si>
  <si>
    <t>Oja35564</t>
  </si>
  <si>
    <t xml:space="preserve">Biological Process: primary metabolic process (GO:0044238);; Biological Process: cellular macromolecule metabolic process (GO:0044260);; Biological Process: regulation of cell cycle (GO:0051726);; </t>
  </si>
  <si>
    <t>Oja35563</t>
  </si>
  <si>
    <t>hypothetical protein VITISV_016272 [Vitis vinifera]</t>
  </si>
  <si>
    <t>Oja35534</t>
  </si>
  <si>
    <t>ethylene-responsive factor-like protein 1 [Capsicum annuum]</t>
  </si>
  <si>
    <t>Oja35531</t>
  </si>
  <si>
    <t xml:space="preserve">RecName: Full=S-adenosylmethionine synthase 1; Short=AdoMet synthase 1; AltName: Full=Methionine adenosyltransferase 1; Short=MAT 1 </t>
  </si>
  <si>
    <t>S-adenosylmethionine synthase 1 (Fragment) GN=SMS-1 OS=Petroselinum crispum (Parsley) PE=2 SV=1</t>
  </si>
  <si>
    <t>K00789|1e-129|pop:POPTR_564333|AdoMet1</t>
  </si>
  <si>
    <t xml:space="preserve">Molecular Function: methionine adenosyltransferase activity (GO:0004478);; Molecular Function: ATP binding (GO:0005524);; Cellular Component: cell wall (GO:0005618);; Cellular Component: nucleolus (GO:0005730);; Cellular Component: cytoplasm (GO:0005737);; Cellular Component: plasma membrane (GO:0005886);; Biological Process: methionine metabolic process (GO:0006555);; Biological Process: S-adenosylmethionine biosynthetic process (GO:0006556);; Biological Process: one-carbon metabolic process (GO:0006730);; Biological Process: response to cold (GO:0009409);; Biological Process: response to salt stress (GO:0009651);; Biological Process: lignin biosynthetic process (GO:0009809);; Molecular Function: metal ion binding (GO:0046872);; </t>
  </si>
  <si>
    <t xml:space="preserve">RecName: Full=S-adenosylmethionine synthase 2; Short=AdoMet synthase 2; AltName: Full=Methionine adenosyltransferase 2; Short=MAT 2 </t>
  </si>
  <si>
    <t>S-adenosylmethionine synthase 2 (Fragment) GN=SMS-2 OS=Petroselinum crispum (Parsley) PE=2 SV=1</t>
  </si>
  <si>
    <t>K00789|4e-25|vvi:100243560|METK5</t>
  </si>
  <si>
    <t xml:space="preserve">Molecular Function: methionine adenosyltransferase activity (GO:0004478);; Molecular Function: ATP binding (GO:0005524);; Cellular Component: cell wall (GO:0005618);; Cellular Component: nucleolus (GO:0005730);; Cellular Component: cytoplasm (GO:0005737);; Cellular Component: plasma membrane (GO:0005886);; Biological Process: methionine metabolic process (GO:0006555);; Biological Process: S-adenosylmethionine biosynthetic process (GO:0006556);; Biological Process: one-carbon metabolic process (GO:0006730);; Biological Process: response to cold (GO:0009409);; Biological Process: lignin biosynthetic process (GO:0009809);; Molecular Function: metal ion binding (GO:0046872);; </t>
  </si>
  <si>
    <t>hypothetical protein PRUPE_ppa004336mg [Prunus persica]</t>
  </si>
  <si>
    <t xml:space="preserve">Molecular Function: hydrolase activity, hydrolyzing O-glycosyl compounds (GO:0004553);; Biological Process: carbohydrate metabolic process (GO:0005975);; </t>
  </si>
  <si>
    <t>Oja35498</t>
  </si>
  <si>
    <t>PREDICTED: uncharacterized protein LOC101258531 [Solanum lycopersicum]</t>
  </si>
  <si>
    <t>Oja35496</t>
  </si>
  <si>
    <t xml:space="preserve">mitochondrial small heat shock protein [Solanum lycopersicum] </t>
  </si>
  <si>
    <t>Small heat shock protein, chloroplastic (Precursor) GN=HSP23 OS=Chenopodium rubrum (Red goosefoot) PE=2 SV=1</t>
  </si>
  <si>
    <t>40S ribosomal protein S2-2 GN=At1g58684 OS=Arabidopsis thaliana (Mouse-ear cress) PE=2 SV=1</t>
  </si>
  <si>
    <t>K02981|1e-134|lbz:LbrM32_V2.0520|40S ribosomal protein S2</t>
  </si>
  <si>
    <t xml:space="preserve">Molecular Function: RNA binding (GO:0003723);; Molecular Function: structural constituent of ribosome (GO:0003735);; Biological Process: translation (GO:0006412);; Cellular Component: small ribosomal subunit (GO:0015935);; </t>
  </si>
  <si>
    <t>Oja35488</t>
  </si>
  <si>
    <t xml:space="preserve">PREDICTED: probable flavin-containing monooxygenase 1 [Vitis vinifera] </t>
  </si>
  <si>
    <t>Probable flavin-containing monooxygenase 1 GN=FMO1 OS=Arabidopsis thaliana (Mouse-ear cress) PE=2 SV=1</t>
  </si>
  <si>
    <t xml:space="preserve">Molecular Function: N,N-dimethylaniline monooxygenase activity (GO:0004499);; Molecular Function: flavin adenine dinucleotide binding (GO:0050660);; Molecular Function: NADP binding (GO:0050661);; Biological Process: oxidation-reduction process (GO:0055114);; </t>
  </si>
  <si>
    <t>Oja35467</t>
  </si>
  <si>
    <t>Oja35442</t>
  </si>
  <si>
    <t>PREDICTED: F-box protein At5g67140-like [Solanum lycopersicum]</t>
  </si>
  <si>
    <t>F-box protein At5g67140 GN=At5g67140 OS=Arabidopsis thaliana (Mouse-ear cress) PE=2 SV=1</t>
  </si>
  <si>
    <t xml:space="preserve">Cellular Component: cytoplasm (GO:0005737);; Molecular Function: ligase activity (GO:0016874);; </t>
  </si>
  <si>
    <t>Oja35440</t>
  </si>
  <si>
    <t xml:space="preserve">carboxylic ester hydrolase, putative [Ricinus communis] </t>
  </si>
  <si>
    <t>GDSL esterase/lipase At5g03610 (Precursor) GN=At5g03610 OS=Arabidopsis thaliana (Mouse-ear cress) PE=2 SV=1</t>
  </si>
  <si>
    <t>Oja35439</t>
  </si>
  <si>
    <t>PREDICTED: ethylene-responsive transcription factor RAP2-7-like [Vitis vinifera]</t>
  </si>
  <si>
    <t>Ethylene-responsive transcription factor RAP2-7 GN=T17D12.11 OS=Arabidopsis thaliana (Mouse-ear cress) PE=2 SV=2</t>
  </si>
  <si>
    <t>PREDICTED: serine carboxypeptidase-like 18-like [Solanum lycopersicum]</t>
  </si>
  <si>
    <t>Serine carboxypeptidase-like 2 (Precursor) GN=SCPL2 OS=Arabidopsis thaliana (Mouse-ear cress) PE=2 SV=1</t>
  </si>
  <si>
    <t>Heat shock cognate protein 70-1 [Theobroma cacao]</t>
  </si>
  <si>
    <t>Probable mediator of RNA polymerase II transcription subunit 37c GN=At3g12580 OS=Arabidopsis thaliana (Mouse-ear cress) PE=1 SV=1</t>
  </si>
  <si>
    <t>putative, partial [Nicotiana tabacum]</t>
  </si>
  <si>
    <t>Ras-related protein RABA5c GN=F14B2.7 OS=Arabidopsis thaliana (Mouse-ear cress) PE=1 SV=1</t>
  </si>
  <si>
    <t xml:space="preserve">Molecular Function: GTPase activity (GO:0003924);; Molecular Function: GTP binding (GO:0005525);; Cellular Component: Golgi stack (GO:0005795);; Cellular Component: Golgi-associated vesicle (GO:0005798);; Cellular Component: trans-Golgi network (GO:0005802);; Cellular Component: cytosol (GO:0005829);; Cellular Component: plasma membrane (GO:0005886);; Biological Process: GTP catabolic process (GO:0006184);; Biological Process: intracellular protein transport (GO:0006886);; Biological Process: nucleocytoplasmic transport (GO:0006913);; Biological Process: small GTPase mediated signal transduction (GO:0007264);; Biological Process: inter-Golgi cisterna vesicle-mediated transport (GO:0048219);; </t>
  </si>
  <si>
    <t>Oja35406</t>
  </si>
  <si>
    <t>Oja35396</t>
  </si>
  <si>
    <t xml:space="preserve">Os11g0220800 [Oryza sativa Japonica Group] </t>
  </si>
  <si>
    <t>60S ribosomal protein L10-1 GN=OsJ_032053 OS=Oryza sativa subsp. japonica (Rice) PE=2 SV=1</t>
  </si>
  <si>
    <t>K02866|1e-110|tbr:Tb09.211.0110|60S ribosomal protein L10</t>
  </si>
  <si>
    <t xml:space="preserve">Molecular Function: structural constituent of ribosome (GO:0003735);; Cellular Component: nucleolus (GO:0005730);; Cellular Component: vacuole (GO:0005773);; Cellular Component: plasma membrane (GO:0005886);; Biological Process: translation (GO:0006412);; Cellular Component: chloroplast envelope (GO:0009941);; Cellular Component: cytosolic large ribosomal subunit (GO:0022625);; Biological Process: developmental process (GO:0032502);; Biological Process: cellular response to UV-B (GO:0071493);; </t>
  </si>
  <si>
    <t>Oja35380</t>
  </si>
  <si>
    <t xml:space="preserve">PREDICTED: beta-1,3-galactosyltransferase 7 [Vitis vinifera] </t>
  </si>
  <si>
    <t>Beta-1,3-galactosyltransferase 7 OS=Arabidopsis thaliana (Mouse-ear cress) PE=2 SV=1</t>
  </si>
  <si>
    <t xml:space="preserve">Cellular Component: Golgi apparatus (GO:0005794);; Biological Process: protein glycosylation (GO:0006486);; Cellular Component: integral component of membrane (GO:0016021);; Molecular Function: galactosylxylosylprotein 3-beta-galactosyltransferase activity (GO:0047220);; Molecular Function: beta-1,3-galactosyltransferase activity (GO:0048531);; </t>
  </si>
  <si>
    <t>Oja35379</t>
  </si>
  <si>
    <t xml:space="preserve">Cellular Component: mitochondrion (GO:0005739);; </t>
  </si>
  <si>
    <t>Oja35340</t>
  </si>
  <si>
    <t xml:space="preserve">hypothetical protein MTR_3g035620 [Medicago truncatula] </t>
  </si>
  <si>
    <t>Oja35308</t>
  </si>
  <si>
    <t xml:space="preserve">acyl:coa ligase [Populus trichocarpa] </t>
  </si>
  <si>
    <t>4-coumarate--CoA ligase-like 10 GN=T2J13.170 OS=Arabidopsis thaliana (Mouse-ear cress) PE=2 SV=1</t>
  </si>
  <si>
    <t xml:space="preserve">Cellular Component: mitochondrion (GO:0005739);; Cellular Component: cytosol (GO:0005829);; Molecular Function: o-succinylbenzoate-CoA ligase activity (GO:0008756);; Cellular Component: plasmodesma (GO:0009506);; Cellular Component: chloroplast stroma (GO:0009570);; Biological Process: positive regulation of seed germination (GO:0010030);; Biological Process: response to nitrate (GO:0010167);; Biological Process: seed coat development (GO:0010214);; Biological Process: nitrate transport (GO:0015706);; Molecular Function: AMP binding (GO:0016208);; Biological Process: oxalate catabolic process (GO:0033611);; Biological Process: para-aminobenzoic acid metabolic process (GO:0046482);; Biological Process: response to cadmium ion (GO:0046686);; Cellular Component: apoplast (GO:0048046);; Molecular Function: oxalate-CoA ligase activity (GO:0050203);; Biological Process: defense response to fungus (GO:0050832);; </t>
  </si>
  <si>
    <t>[IQ]</t>
  </si>
  <si>
    <t>Oja35237</t>
  </si>
  <si>
    <t>predicted protein [Hordeum vulgare subsp. vulgare]</t>
  </si>
  <si>
    <t>60S ribosomal protein L13-3 GN=RPL13D OS=Arabidopsis thaliana (Mouse-ear cress) PE=2 SV=1</t>
  </si>
  <si>
    <t xml:space="preserve">Cellular Component: ribonucleoprotein complex (GO:0030529);; Cellular Component: intracellular non-membrane-bounded organelle (GO:0043232);; Cellular Component: cytoplasmic part (GO:0044444);; </t>
  </si>
  <si>
    <t>Oja35233</t>
  </si>
  <si>
    <t>Uncharacterized protein isoform 2 [Theobroma cacao]</t>
  </si>
  <si>
    <t>Uncharacterized protein At5g23160 GN=At5g23160 OS=Arabidopsis thaliana (Mouse-ear cress) PE=2 SV=1</t>
  </si>
  <si>
    <t>Oja35218</t>
  </si>
  <si>
    <t>hypothetical protein PRUPE_ppa004030mg [Prunus persica]</t>
  </si>
  <si>
    <t xml:space="preserve">Biological Process: response to light stimulus (GO:0009416);; Molecular Function: hydrolase activity (GO:0016787);; </t>
  </si>
  <si>
    <t>Oja35216</t>
  </si>
  <si>
    <t>hypothetical protein PRUPE_ppa009523mg [Prunus persica]</t>
  </si>
  <si>
    <t>Oja35192</t>
  </si>
  <si>
    <t>hypothetical protein PRUPE_ppa002475mg [Prunus persica]</t>
  </si>
  <si>
    <t>Metal-nicotianamine transporter YSL3 GN=YSL3 OS=Arabidopsis thaliana (Mouse-ear cress) PE=2 SV=1</t>
  </si>
  <si>
    <t xml:space="preserve">Molecular Function: iron ion transmembrane transporter activity (GO:0005381);; Cellular Component: plasma membrane (GO:0005886);; Biological Process: oligopeptide transport (GO:0006857);; Biological Process: response to nematode (GO:0009624);; Biological Process: response to iron ion (GO:0010039);; Biological Process: response to zinc ion (GO:0010043);; Molecular Function: oligopeptide transporter activity (GO:0015198);; Molecular Function: heme binding (GO:0020037);; Biological Process: iron ion transmembrane transport (GO:0034755);; Molecular Function: metal ion binding (GO:0046872);; Biological Process: seed development (GO:0048316);; Molecular Function: iron-nicotianamine transmembrane transporter activity (GO:0051980);; </t>
  </si>
  <si>
    <t>Oja35191</t>
  </si>
  <si>
    <t xml:space="preserve">PREDICTED: sphingoid base hydroxylase 2 isoform 1 [Vitis vinifera] </t>
  </si>
  <si>
    <t>Sphinganine C(4)-monooxygenase 1 GN=SBH1 OS=Arabidopsis thaliana (Mouse-ear cress) PE=1 SV=1</t>
  </si>
  <si>
    <t xml:space="preserve">Molecular Function: C-4 methylsterol oxidase activity (GO:0000254);; Molecular Function: iron ion binding (GO:0005506);; Biological Process: fatty acid biosynthetic process (GO:0006633);; Cellular Component: integral component of membrane (GO:0016021);; Biological Process: oxidation-reduction process (GO:0055114);; </t>
  </si>
  <si>
    <t>Oja35182</t>
  </si>
  <si>
    <t>60S ribosomal protein L3 GN=RPL3 OS=Oryza sativa subsp. japonica (Rice) PE=2 SV=2</t>
  </si>
  <si>
    <t>K02925|0.0|tbr:Tb927.4.1800|ribosomal protein L3, mitochondrial</t>
  </si>
  <si>
    <t xml:space="preserve">Cellular Component: cytoplasm (GO:0005737);; Cellular Component: ribonucleoprotein complex (GO:0030529);; </t>
  </si>
  <si>
    <t>Oja35181</t>
  </si>
  <si>
    <t>transcription factor DcMYB3-2 [Daucus carota]</t>
  </si>
  <si>
    <t>Anthocyanin regulatory C1 protein GN=C1 OS=Zea mays (Maize) PE=2 SV=1</t>
  </si>
  <si>
    <t xml:space="preserve">Biological Process: metabolic process (GO:0008152);; Molecular Function: raffinose alpha-galactosidase activity (GO:0052692);; </t>
  </si>
  <si>
    <t>Oja35166</t>
  </si>
  <si>
    <t>NAD(P)-binding Rossmann-fold superfamily protein [Theobroma cacao]</t>
  </si>
  <si>
    <t>Short-chain dehydrogenase reductase 2a GN=T18N14.60 OS=Arabidopsis thaliana (Mouse-ear cress) PE=3 SV=1</t>
  </si>
  <si>
    <t xml:space="preserve">Molecular Function: nucleotide binding (GO:0000166);; Molecular Function: 3-oxoacyl-[acyl-carrier-protein] reductase (NADPH) activity (GO:0004316);; Biological Process: oxidation-reduction process (GO:0055114);; </t>
  </si>
  <si>
    <t>Oja35163</t>
  </si>
  <si>
    <t>PREDICTED: glycerol-3-phosphate acyltransferase 6 [Vitis vinifera]</t>
  </si>
  <si>
    <t>Glycerol-3-phosphate 2-O-acyltransferase 6 GN=GPAT6 OS=Arabidopsis thaliana (Mouse-ear cress) PE=1 SV=1</t>
  </si>
  <si>
    <t>K13508|0.0|vvi:100264832|hypothetical protein LOC100264832</t>
  </si>
  <si>
    <t xml:space="preserve">Molecular Function: 1-acylglycerol-3-phosphate O-acyltransferase activity (GO:0003841);; Molecular Function: glycerol-3-phosphate O-acyltransferase activity (GO:0004366);; Cellular Component: mitochondrion (GO:0005739);; Biological Process: phosphatidylglycerol biosynthetic process (GO:0006655);; Biological Process: flower development (GO:0009908);; Biological Process: cutin biosynthetic process (GO:0010143);; Biological Process: dephosphorylation (GO:0016311);; Molecular Function: phosphatase activity (GO:0016791);; Molecular Function: glycerol-3-phosphate 2-O-acyltransferase activity (GO:0090447);; </t>
  </si>
  <si>
    <t>Oja35155</t>
  </si>
  <si>
    <t xml:space="preserve">hypothetical protein MTR_2g026420 [Medicago truncatula] </t>
  </si>
  <si>
    <t>Oja35136</t>
  </si>
  <si>
    <t>PREDICTED: calcium-binding protein CML38-like [Solanum lycopersicum]</t>
  </si>
  <si>
    <t>Calcium-binding protein CML37 GN=CML37 OS=Arabidopsis thaliana (Mouse-ear cress) PE=2 SV=1</t>
  </si>
  <si>
    <t>K13448|2e-52|pop:POPTR_1080059|hypothetical protein</t>
  </si>
  <si>
    <t xml:space="preserve">Biological Process: MAPK cascade (GO:0000165);; Biological Process: respiratory burst involved in defense response (GO:0002679);; Molecular Function: calcium ion binding (GO:0005509);; Biological Process: protein targeting to membrane (GO:0006612);; Biological Process: ethylene biosynthetic process (GO:0009693);; Biological Process: salicylic acid biosynthetic process (GO:0009697);; Biological Process: systemic acquired resistance, salicylic acid mediated signaling pathway (GO:0009862);; Biological Process: jasmonic acid mediated signaling pathway (GO:0009867);; Biological Process: response to chitin (GO:0010200);; Biological Process: regulation of hydrogen peroxide metabolic process (GO:0010310);; Biological Process: regulation of plant-type hypersensitive response (GO:0010363);; Biological Process: endoplasmic reticulum unfolded protein response (GO:0030968);; Biological Process: negative regulation of defense response (GO:0031348);; Biological Process: defense response to bacterium (GO:0042742);; Biological Process: defense response to fungus (GO:0050832);; </t>
  </si>
  <si>
    <t>Oja35051</t>
  </si>
  <si>
    <t>zinc-finger type transcription factor WRKY1 [Petroselinum crispum]</t>
  </si>
  <si>
    <t>Probable WRKY transcription factor 33 GN=WRKY33 OS=Arabidopsis thaliana (Mouse-ear cress) PE=1 SV=2</t>
  </si>
  <si>
    <t>K13424|6e-44|pop:POPTR_577093|hypothetical protein</t>
  </si>
  <si>
    <t xml:space="preserve">Molecular Function: sequence-specific DNA binding transcription factor activity (GO:0003700);; Biological Process: regulation of transcription, DNA-templated (GO:0006355);; Molecular Function: sequence-specific DNA binding (GO:0043565);; </t>
  </si>
  <si>
    <t>Oja35030</t>
  </si>
  <si>
    <t>Plant U-box 23 [Theobroma cacao]</t>
  </si>
  <si>
    <t>E3 ubiquitin-protein ligase PUB23 GN=PUB23 OS=Arabidopsis thaliana (Mouse-ear cress) PE=1 SV=1</t>
  </si>
  <si>
    <t xml:space="preserve">Cellular Component: ubiquitin ligase complex (GO:0000151);; Molecular Function: ubiquitin-protein ligase activity (GO:0004842);; Biological Process: protein ubiquitination (GO:0016567);; </t>
  </si>
  <si>
    <t>Oja35025</t>
  </si>
  <si>
    <t>unnamed protein product [Daucus carota]</t>
  </si>
  <si>
    <t>hypothetical protein PRUPE_ppa022817mg [Prunus persica]</t>
  </si>
  <si>
    <t>Cysteine-rich receptor-like protein kinase 42 (Precursor) GN=CRK42 OS=Arabidopsis thaliana (Mouse-ear cress) PE=2 SV=1</t>
  </si>
  <si>
    <t xml:space="preserve">Biological Process: MAPK cascade (GO:0000165);; Molecular Function: nucleotide binding (GO:0000166);; Molecular Function: protein serine/threonine kinase activity (GO:0004674);; Biological Process: protein phosphorylation (GO:0006468);; </t>
  </si>
  <si>
    <t>Oja35016</t>
  </si>
  <si>
    <t>4-hydroxyphenylacetaldehyde oxime monooxygenase, putative [Theobroma cacao]</t>
  </si>
  <si>
    <t>Cytochrome P450 71B34 GN=CYP71B34 OS=Arabidopsis thaliana (Mouse-ear cress) PE=2 SV=1</t>
  </si>
  <si>
    <t>hypothetical protein PRUPE_ppa005158mg [Prunus persica]</t>
  </si>
  <si>
    <t>Ribulose bisphosphate carboxylase/oxygenase activase, chloroplastic (Precursor) OS=Oryza sativa subsp. japonica (Rice) PE=1 SV=2</t>
  </si>
  <si>
    <t>Phosphoenolpyruvate carboxylase 1 GN=PPCB OS=Flaveria trinervia (Clustered yellowtops) PE=1 SV=1</t>
  </si>
  <si>
    <t>K01595|1e-135|vvi:100267525|hypothetical protein LOC100267525</t>
  </si>
  <si>
    <t xml:space="preserve">Cellular Component: cytosol (GO:0005829);; Biological Process: tricarboxylic acid cycle (GO:0006099);; Biological Process: iron ion transport (GO:0006826);; Molecular Function: phosphoenolpyruvate carboxylase activity (GO:0008964);; Biological Process: phloem sucrose loading (GO:0009915);; Biological Process: cellular response to iron ion starvation (GO:0010106);; Biological Process: response to nitrate (GO:0010167);; Biological Process: nitrate transport (GO:0015706);; Biological Process: carbon fixation (GO:0015977);; Biological Process: photosynthesis (GO:0015979);; Molecular Function: 2-alkenal reductase [NAD(P)] activity (GO:0032440);; </t>
  </si>
  <si>
    <t>Oja34992</t>
  </si>
  <si>
    <t>PREDICTED: uncharacterized protein LOC101248852 [Solanum lycopersicum]</t>
  </si>
  <si>
    <t>Oja34987</t>
  </si>
  <si>
    <t xml:space="preserve">Cellular Component: nucleus (GO:0005634);; Cellular Component: cytosol (GO:0005829);; Cellular Component: chloroplast (GO:0009507);; Biological Process: systemic acquired resistance (GO:0009627);; Biological Process: response to endoplasmic reticulum stress (GO:0034976);; </t>
  </si>
  <si>
    <t>Oja34985</t>
  </si>
  <si>
    <t>Oja34977</t>
  </si>
  <si>
    <t>PREDICTED: uncharacterized protein LOC100266131 [Vitis vinifera]</t>
  </si>
  <si>
    <t>Oja34964</t>
  </si>
  <si>
    <t xml:space="preserve">uncharacterized protein LOC100527366 [Glycine max] </t>
  </si>
  <si>
    <t>Ras-related protein RABA1g GN=RABA1G OS=Arabidopsis thaliana (Mouse-ear cress) PE=2 SV=1</t>
  </si>
  <si>
    <t xml:space="preserve">Molecular Function: GTPase activity (GO:0003924);; Molecular Function: GTP binding (GO:0005525);; Cellular Component: intracellular (GO:0005622);; Cellular Component: plasma membrane (GO:0005886);; Biological Process: GTP catabolic process (GO:0006184);; Biological Process: intracellular protein transport (GO:0006886);; Biological Process: nucleocytoplasmic transport (GO:0006913);; Biological Process: small GTPase mediated signal transduction (GO:0007264);; Biological Process: vesicle-mediated transport (GO:0016192);; </t>
  </si>
  <si>
    <t>Oja34919</t>
  </si>
  <si>
    <t xml:space="preserve">PREDICTED: long chain acyl-CoA synthetase 1 [Vitis vinifera] </t>
  </si>
  <si>
    <t>Long chain acyl-CoA synthetase 1 GN=T8I13.8 OS=Arabidopsis thaliana (Mouse-ear cress) PE=2 SV=1</t>
  </si>
  <si>
    <t>K01897|0.0|vvi:100248587|hypothetical protein LOC100248587</t>
  </si>
  <si>
    <t xml:space="preserve">Biological Process: long-chain fatty acid metabolic process (GO:0001676);; Molecular Function: long-chain fatty acid-CoA ligase activity (GO:0004467);; Cellular Component: endoplasmic reticulum (GO:0005783);; Biological Process: fatty acid biosynthetic process (GO:0006633);; Biological Process: systemic acquired resistance (GO:0009627);; Biological Process: wax biosynthetic process (GO:0010025);; Biological Process: stomatal complex morphogenesis (GO:0010103);; Biological Process: cutin biosynthetic process (GO:0010143);; Molecular Function: very long-chain fatty acid-CoA ligase activity (GO:0031957);; Biological Process: response to endoplasmic reticulum stress (GO:0034976);; </t>
  </si>
  <si>
    <t>PREDICTED: fasciclin-like arabinogalactan protein 16-like isoform X2 [Cicer arietinum]</t>
  </si>
  <si>
    <t>Fasciclin-like arabinogalactan protein 16 (Precursor) GN=FLA16 OS=Arabidopsis thaliana (Mouse-ear cress) PE=2 SV=1</t>
  </si>
  <si>
    <t xml:space="preserve">Biological Process: response to stress (GO:0006950);; Biological Process: single-organism cellular process (GO:0044763);; Biological Process: regulation of cellular process (GO:0050794);; Biological Process: response to oxygen-containing compound (GO:1901700);; </t>
  </si>
  <si>
    <t>Oja34876</t>
  </si>
  <si>
    <t>PREDICTED: uncharacterized protein LOC100804732 [Glycine max]</t>
  </si>
  <si>
    <t>Uncharacterized protein isoform 1 [Theobroma cacao]</t>
  </si>
  <si>
    <t>Oja34832</t>
  </si>
  <si>
    <t>glyceraldehyde-3-phosphate dehydrogenase [Eleutherococcus senticosus]</t>
  </si>
  <si>
    <t>Glyceraldehyde-3-phosphate dehydrogenase GAPC2, cytosolic GN=T6J4.17 OS=Arabidopsis thaliana (Mouse-ear cress) PE=1 SV=1</t>
  </si>
  <si>
    <t>K00134|1e-136|ath:AT3G04120|GAPC1</t>
  </si>
  <si>
    <t xml:space="preserve">Molecular Function: glyceraldehyde-3-phosphate dehydrogenase (NAD+) (phosphorylating) activity (GO:0004365);; Molecular Function: copper ion binding (GO:0005507);; Cellular Component: cell wall (GO:0005618);; Cellular Component: nucleolus (GO:0005730);; Cellular Component: mitochondrial envelope (GO:0005740);; Cellular Component: vacuolar membrane (GO:0005774);; Cellular Component: Golgi apparatus (GO:0005794);; Cellular Component: cytosol (GO:0005829);; Cellular Component: plasma membrane (GO:0005886);; Biological Process: gluconeogenesis (GO:0006094);; Biological Process: glycolysis (GO:0006096);; Biological Process: pentose-phosphate shunt (GO:0006098);; Biological Process: water transport (GO:0006833);; Biological Process: hyperosmotic response (GO:0006972);; Biological Process: cytoskeleton organization (GO:0007010);; Biological Process: Golgi organization (GO:0007030);; Molecular Function: zinc ion binding (GO:0008270);; Molecular Function: glyceraldehyde-3-phosphate dehydrogenase (NADP+) (non-phosphorylating) activity (GO:0008886);; Biological Process: aerobic respiration (GO:0009060);; Biological Process: response to heat (GO:0009408);; Cellular Component: plasmodesma (GO:0009506);; Cellular Component: chloroplast (GO:0009507);; Biological Process: response to salt stress (GO:0009651);; Biological Process: response to sucrose (GO:0009744);; Biological Process: proteasomal protein catabolic process (GO:0010498);; Biological Process: isopentenyl diphosphate biosynthetic process, methylerythritol 4-phosphate pathway (GO:0019288);; Biological Process: glucosinolate biosynthetic process (GO:0019761);; Biological Process: response to endoplasmic reticulum stress (GO:0034976);; Biological Process: response to hydrogen peroxide (GO:0042542);; Biological Process: defense response to bacterium (GO:0042742);; Biological Process: response to cadmium ion (GO:0046686);; Cellular Component: apoplast (GO:0048046);; Biological Process: seed development (GO:0048316);; Molecular Function: NADP binding (GO:0050661);; Biological Process: regulation of transport (GO:0051049);; Molecular Function: NAD binding (GO:0051287);; Biological Process: response to redox state (GO:0051775);; </t>
  </si>
  <si>
    <t>Oja34815</t>
  </si>
  <si>
    <t>Oja34779</t>
  </si>
  <si>
    <t>small heat shock protein [Petroselinum crispum]</t>
  </si>
  <si>
    <t>17.3 kDa class II heat shock protein OS=Solanum peruvianum (Peruvian tomato) PE=1 SV=1</t>
  </si>
  <si>
    <t xml:space="preserve">Biological Process: protein folding (GO:0006457);; Biological Process: hyperosmotic response (GO:0006972);; Biological Process: response to heat (GO:0009408);; Biological Process: response to high light intensity (GO:0009644);; Biological Process: response to hydrogen peroxide (GO:0042542);; Molecular Function: unfolded protein binding (GO:0051082);; </t>
  </si>
  <si>
    <t>Oja34776</t>
  </si>
  <si>
    <t>Myb domain protein 13, putative [Theobroma cacao]</t>
  </si>
  <si>
    <t>Myb-related protein Myb4 GN=OSJNBa0073E02.6 OS=Oryza sativa subsp. japonica (Rice) PE=2 SV=2</t>
  </si>
  <si>
    <t>K09422|4e-87|vvi:100233135|MYB14</t>
  </si>
  <si>
    <t>Oja34753</t>
  </si>
  <si>
    <t>hypothetical protein PRUPE_ppa021815mg [Prunus persica]</t>
  </si>
  <si>
    <t>S-norcoclaurine synthase (Precursor) OS=Thalictrum flavum subsp. glaucum (Yellow meadow rue) PE=1 SV=1</t>
  </si>
  <si>
    <t>Oja34742</t>
  </si>
  <si>
    <t>PREDICTED: histidine kinase 4-like [Vitis vinifera]</t>
  </si>
  <si>
    <t>Histidine kinase 4 GN=T23K3.2 OS=Arabidopsis thaliana (Mouse-ear cress) PE=1 SV=1</t>
  </si>
  <si>
    <t>Oja34722</t>
  </si>
  <si>
    <t>Oja34708</t>
  </si>
  <si>
    <t>PREDICTED: probable xyloglucan endotransglucosylase/hydrolase protein 16-like [Fragaria vesca subsp. vesca]</t>
  </si>
  <si>
    <t>Probable xyloglucan endotransglucosylase/hydrolase protein 16 (Precursor) GN=XTH16 OS=Arabidopsis thaliana (Mouse-ear cress) PE=2 SV=2</t>
  </si>
  <si>
    <t>Oja34671</t>
  </si>
  <si>
    <t>Protein NIM1-INTERACTING 1 GN=NIMIN-1 OS=Arabidopsis thaliana (Mouse-ear cress) PE=1 SV=1</t>
  </si>
  <si>
    <t xml:space="preserve">Molecular Function: protein binding (GO:0005515);; Cellular Component: nucleus (GO:0005634);; Biological Process: signal transduction (GO:0007165);; Biological Process: response to organic substance (GO:0010033);; Biological Process: regulation of systemic acquired resistance (GO:0010112);; Biological Process: defense response to bacterium (GO:0042742);; Biological Process: negative regulation of transcription, DNA-templated (GO:0045892);; Biological Process: response to oxygen-containing compound (GO:1901700);; </t>
  </si>
  <si>
    <t>Oja34669</t>
  </si>
  <si>
    <t>Receptor like protein 33 [Theobroma cacao]</t>
  </si>
  <si>
    <t>Oja34664</t>
  </si>
  <si>
    <t xml:space="preserve">PREDICTED: gibberellin 2-beta-dioxygenase 8 [Vitis vinifera] </t>
  </si>
  <si>
    <t>Gibberellin 2-beta-dioxygenase 8 GN=GA2OX8 OS=Arabidopsis thaliana (Mouse-ear cress) PE=1 SV=2</t>
  </si>
  <si>
    <t xml:space="preserve">Biological Process: gibberellin metabolic process (GO:0009685);; Molecular Function: C-19 gibberellin 2-beta-dioxygenase activity (GO:0052634);; Molecular Function: C-20 gibberellin 2-beta-dioxygenase activity (GO:0052635);; </t>
  </si>
  <si>
    <t>Oja34633</t>
  </si>
  <si>
    <t>alcohol dehydrogenase [Olea europaea]</t>
  </si>
  <si>
    <t>Alcohol dehydrogenase GN=ADH OS=Malus domestica (Apple) PE=2 SV=1</t>
  </si>
  <si>
    <t>Oja34632</t>
  </si>
  <si>
    <t>Oja34615</t>
  </si>
  <si>
    <t>PREDICTED: uncharacterized protein LOC101263460 [Solanum lycopersicum]</t>
  </si>
  <si>
    <t xml:space="preserve">Cellular Component: mitochondrion (GO:0005739);; Cellular Component: membrane (GO:0016020);; Cellular Component: cytoplasmic membrane-bounded vesicle (GO:0016023);; </t>
  </si>
  <si>
    <t>Oja34600</t>
  </si>
  <si>
    <t>PREDICTED: gibberellin-regulated protein 4-like [Cicer arietinum]</t>
  </si>
  <si>
    <t>Gibberellin-regulated protein 4 (Precursor) GN=GASA4 OS=Arabidopsis thaliana (Mouse-ear cress) PE=1 SV=2</t>
  </si>
  <si>
    <t>peroxidase [Populus alba x Populus glandulosa]</t>
  </si>
  <si>
    <t>Peroxidase 52 (Precursor) GN=K18I23.14 OS=Arabidopsis thaliana (Mouse-ear cress) PE=2 SV=1</t>
  </si>
  <si>
    <t>Oja34576</t>
  </si>
  <si>
    <t xml:space="preserve">PREDICTED: pollen-specific protein C13-like [Vitis vinifera] </t>
  </si>
  <si>
    <t>Pollen-specific protein C13 (Precursor) GN=MGS1 OS=Zea mays (Maize) PE=2 SV=1</t>
  </si>
  <si>
    <t>RAV transcription factor [Camellia sinensis]</t>
  </si>
  <si>
    <t>AP2/ERF and B3 domain-containing transcription repressor RAV2 OS=Arabidopsis thaliana (Mouse-ear cress) PE=2 SV=1</t>
  </si>
  <si>
    <t>Oja34518</t>
  </si>
  <si>
    <t>Oja34494</t>
  </si>
  <si>
    <t xml:space="preserve">metal ion binding protein, putative [Ricinus communis] </t>
  </si>
  <si>
    <t>Oja34485</t>
  </si>
  <si>
    <t>PREDICTED: uncharacterized protein LOC101268293 [Solanum lycopersicum]</t>
  </si>
  <si>
    <t>hypothetical protein BATDEDRAFT_92154 [Batrachochytrium dendrobatidis JAM81]</t>
  </si>
  <si>
    <t>K02912|2e-66|tcr:504069.30|60S ribosomal protein L32</t>
  </si>
  <si>
    <t>Oja34438</t>
  </si>
  <si>
    <t>TLD-domain containing nucleolar protein isoform 1 [Theobroma cacao]</t>
  </si>
  <si>
    <t>Glutathione S-transferase U17 GN=At1g10370 OS=Arabidopsis thaliana (Mouse-ear cress) PE=2 SV=1</t>
  </si>
  <si>
    <t>K00799|4e-84|rcu:RCOM_0699100|glutathione s-transferase, putative (EC:4.4.1.5)</t>
  </si>
  <si>
    <t xml:space="preserve">Molecular Function: glutathione transferase activity (GO:0004364);; Biological Process: glutathione metabolic process (GO:0006749);; Biological Process: toxin catabolic process (GO:0009407);; Cellular Component: chloroplast (GO:0009507);; Biological Process: response to salt stress (GO:0009651);; Biological Process: de-etiolation (GO:0009704);; Biological Process: proline transport (GO:0015824);; Molecular Function: lyase activity (GO:0016829);; Biological Process: lateral root development (GO:0048527);; Biological Process: response to growth hormone (GO:0060416);; Biological Process: negative regulation of response to water deprivation (GO:0080148);; Biological Process: response to karrikin (GO:0080167);; </t>
  </si>
  <si>
    <t>Oja34430</t>
  </si>
  <si>
    <t>PREDICTED: lysosomal Pro-X carboxypeptidase-like [Solanum lycopersicum]</t>
  </si>
  <si>
    <t>Probable serine protease EDA2 (Precursor) GN=EDA2 OS=Arabidopsis thaliana (Mouse-ear cress) PE=2 SV=2</t>
  </si>
  <si>
    <t>K01285|0.0|rcu:RCOM_0700730|lysosomal pro-X carboxypeptidase, putative (EC:3.4.16.2)</t>
  </si>
  <si>
    <t xml:space="preserve">Molecular Function: serine-type carboxypeptidase activity (GO:0004185);; Cellular Component: lysosome (GO:0005764);; Biological Process: proteolysis (GO:0006508);; Cellular Component: chloroplast (GO:0009507);; Cellular Component: cytoplasmic membrane-bounded vesicle (GO:0016023);; Biological Process: glucosinolate biosynthetic process (GO:0019761);; </t>
  </si>
  <si>
    <t>Oja34409</t>
  </si>
  <si>
    <t>PREDICTED: uncharacterized protein LOC101245093 [Solanum lycopersicum]</t>
  </si>
  <si>
    <t>Oja34373</t>
  </si>
  <si>
    <t>PREDICTED: myb-related protein Myb4-like [Solanum lycopersicum]</t>
  </si>
  <si>
    <t>Myb-related protein 308 GN=MYB308 OS=Antirrhinum majus (Garden snapdragon) PE=2 SV=1</t>
  </si>
  <si>
    <t>K09422|4e-67|pop:POPTR_574574|MYB064</t>
  </si>
  <si>
    <t>Oja34369</t>
  </si>
  <si>
    <t>PREDICTED: uncharacterized protein LOC101255844 [Solanum lycopersicum]</t>
  </si>
  <si>
    <t>major latex-like protein [Panax ginseng]</t>
  </si>
  <si>
    <t>Kirola OS=Actinidia deliciosa (Kiwi) PE=1 SV=1</t>
  </si>
  <si>
    <t xml:space="preserve">Biological Process: response to biotic stimulus (GO:0009607);; Biological Process: type I hypersensitivity (GO:0016068);; </t>
  </si>
  <si>
    <t>Oja34322</t>
  </si>
  <si>
    <t>putative transmembrane protein, partial [Pringlea antiscorbutica]</t>
  </si>
  <si>
    <t>Aquaporin PIP 1-3 OS=Oryza sativa subsp. japonica (Rice) PE=2 SV=2</t>
  </si>
  <si>
    <t xml:space="preserve">metallothionein-like protein [Sesamum indicum] </t>
  </si>
  <si>
    <t>EC protein homolog 2 GN=At2g23240 OS=Arabidopsis thaliana (Mouse-ear cress) PE=2 SV=2</t>
  </si>
  <si>
    <t>hypothetical protein VITISV_009033 [Vitis vinifera]</t>
  </si>
  <si>
    <t>Oja34296</t>
  </si>
  <si>
    <t>PREDICTED: 21 kDa protein-like [Solanum lycopersicum]</t>
  </si>
  <si>
    <t xml:space="preserve">Molecular Function: pectinesterase activity (GO:0030599);; Biological Process: negative regulation of catalytic activity (GO:0043086);; Molecular Function: pectinesterase inhibitor activity (GO:0046910);; </t>
  </si>
  <si>
    <t>Oja34281</t>
  </si>
  <si>
    <t>g-thionin [Panax ginseng]</t>
  </si>
  <si>
    <t>Defensin-like protein 2 (Precursor) GN=F5O4.13 OS=Arabidopsis thaliana (Mouse-ear cress) PE=2 SV=1</t>
  </si>
  <si>
    <t xml:space="preserve">hydroxyproline-rich glycoprotein family protein [Arabidopsis thaliana] </t>
  </si>
  <si>
    <t>Leucine-rich repeat extensin-like protein 5 (Precursor) GN=LRX5 OS=Arabidopsis thaliana (Mouse-ear cress) PE=2 SV=2</t>
  </si>
  <si>
    <t>Oja34251</t>
  </si>
  <si>
    <t>PREDICTED: U-box domain-containing protein 25-like [Solanum lycopersicum]</t>
  </si>
  <si>
    <t>U-box domain-containing protein 26 GN=PUB26 OS=Arabidopsis thaliana (Mouse-ear cress) PE=2 SV=1</t>
  </si>
  <si>
    <t xml:space="preserve">Cellular Component: ubiquitin ligase complex (GO:0000151);; Molecular Function: ubiquitin-protein ligase activity (GO:0004842);; Cellular Component: cytoplasm (GO:0005737);; Biological Process: protein ubiquitination (GO:0016567);; </t>
  </si>
  <si>
    <t>Oja34214</t>
  </si>
  <si>
    <t>Glycosyl hydrolase family protein [Theobroma cacao]</t>
  </si>
  <si>
    <t>Alpha-N-arabinofuranosidase (Precursor) GN=Xyl2 OS=Medicago sativa subsp. varia (Alfalfa) PE=2 SV=1</t>
  </si>
  <si>
    <t>Oja34208</t>
  </si>
  <si>
    <t xml:space="preserve">PREDICTED: phytosulfokines 3 [Vitis vinifera] </t>
  </si>
  <si>
    <t>Phytosulfokine-beta (Precursor) GN=T16K5.130 OS=Arabidopsis thaliana (Mouse-ear cress) PE=2 SV=2</t>
  </si>
  <si>
    <t>Oja34144</t>
  </si>
  <si>
    <t xml:space="preserve">PREDICTED: uncharacterized protein LOC100249959 [Vitis vinifera] </t>
  </si>
  <si>
    <t>Oja34108</t>
  </si>
  <si>
    <t>Pollen-specific protein-like At4g18596 (Precursor) GN=At4g18596 OS=Arabidopsis thaliana (Mouse-ear cress) PE=2 SV=1</t>
  </si>
  <si>
    <t>Zinc finger protein, putative [Theobroma cacao]</t>
  </si>
  <si>
    <t>E3 ubiquitin-protein ligase RHA1B GN=RHA1B OS=Arabidopsis thaliana (Mouse-ear cress) PE=2 SV=1</t>
  </si>
  <si>
    <t xml:space="preserve">Cellular Component: nucleus (GO:0005634);; Molecular Function: zinc ion binding (GO:0008270);; Biological Process: response to brassinosteroid (GO:0009741);; Biological Process: response to chitin (GO:0010200);; Biological Process: cellular cation homeostasis (GO:0030003);; Biological Process: divalent metal ion transport (GO:0070838);; </t>
  </si>
  <si>
    <t>Oja34066</t>
  </si>
  <si>
    <t>ethylene response factor 2.2 [Bupleurum kaoi]</t>
  </si>
  <si>
    <t>Ethylene-responsive transcription factor 2 GN=ERF2 OS=Nicotiana sylvestris (Wood tobacco) PE=2 SV=1</t>
  </si>
  <si>
    <t xml:space="preserve">Molecular Function: DNA binding (GO:0003677);; Molecular Function: sequence-specific DNA binding transcription factor activity (GO:0003700);; Cellular Component: nucleus (GO:0005634);; Biological Process: regulation of transcription, DNA-templated (GO:0006355);; Biological Process: single-organism process (GO:0044699);; Biological Process: response to stimulus (GO:0050896);; </t>
  </si>
  <si>
    <t>Oja34065</t>
  </si>
  <si>
    <t>EDS1-like protein [Nicotiana benthamiana]</t>
  </si>
  <si>
    <t xml:space="preserve">Biological Process: metabolic process (GO:0008152);; Biological Process: cellular process (GO:0009987);; Molecular Function: hydrolase activity (GO:0016787);; Biological Process: single-organism process (GO:0044699);; Biological Process: innate immune response (GO:0045087);; </t>
  </si>
  <si>
    <t>Oja34063</t>
  </si>
  <si>
    <t xml:space="preserve">PREDICTED: light-regulated protein [Vitis vinifera] </t>
  </si>
  <si>
    <t>Light-regulated protein (Precursor) OS=Oryza sativa subsp. japonica (Rice) PE=2 SV=1</t>
  </si>
  <si>
    <t>Oja34060</t>
  </si>
  <si>
    <t>Oja34055</t>
  </si>
  <si>
    <t>histone H1 variant [Solanum chilense]</t>
  </si>
  <si>
    <t>Histone H1 OS=Solanum pennellii (Tomato) PE=2 SV=1</t>
  </si>
  <si>
    <t>K11275|1e-54|rcu:RCOM_0292320|histone h1/h5, putative</t>
  </si>
  <si>
    <t xml:space="preserve">Cellular Component: intracellular organelle (GO:0043229);; </t>
  </si>
  <si>
    <t>Oja34035</t>
  </si>
  <si>
    <t xml:space="preserve">PREDICTED: pyrophosphate--fructose 6-phosphate 1-phosphotransferase subunit beta [Vitis vinifera] </t>
  </si>
  <si>
    <t>Pyrophosphate--fructose 6-phosphate 1-phosphotransferase subunit beta 2 GN=T24H24.15 OS=Arabidopsis thaliana (Mouse-ear cress) PE=2 SV=1</t>
  </si>
  <si>
    <t>Dcarg-1 [Daucus carota]</t>
  </si>
  <si>
    <t>Probable glutathione S-transferase OS=Nicotiana tabacum (Common tobacco) PE=2 SV=1</t>
  </si>
  <si>
    <t xml:space="preserve">Molecular Function: glutathione transferase activity (GO:0004364);; Cellular Component: plasma membrane (GO:0005886);; Biological Process: fatty acid beta-oxidation (GO:0006635);; Biological Process: response to oxidative stress (GO:0006979);; Biological Process: toxin catabolic process (GO:0009407);; Biological Process: response to cyclopentenone (GO:0010583);; Biological Process: proteasome-mediated ubiquitin-dependent protein catabolic process (GO:0043161);; Molecular Function: glutathione binding (GO:0043295);; Biological Process: response to cadmium ion (GO:0046686);; Biological Process: response to misfolded protein (GO:0051788);; Biological Process: proteasome core complex assembly (GO:0080129);; </t>
  </si>
  <si>
    <t>Oja34016</t>
  </si>
  <si>
    <t>Copper binding protein 6 [Theobroma cacao]</t>
  </si>
  <si>
    <t>Basic blue protein OS=Cucumis sativus (Cucumber) PE=1 SV=1</t>
  </si>
  <si>
    <t xml:space="preserve">Molecular Function: copper ion binding (GO:0005507);; Molecular Function: electron carrier activity (GO:0009055);; Biological Process: pollination (GO:0009856);; Cellular Component: cytoplasmic membrane-bounded vesicle (GO:0016023);; Cellular Component: apoplast (GO:0048046);; Biological Process: anther development (GO:0048653);; </t>
  </si>
  <si>
    <t>Oja34006</t>
  </si>
  <si>
    <t>Oja33999</t>
  </si>
  <si>
    <t xml:space="preserve">60S ribosomal protein L4 [Puccinia graminis f. sp. tritici CRL 75-36-700-3] </t>
  </si>
  <si>
    <t>60S ribosomal protein L4-1 GN=RPL4A OS=Arabidopsis thaliana (Mouse-ear cress) PE=2 SV=1</t>
  </si>
  <si>
    <t>K02930|0.0|tcr:504121.30|60S ribosomal protein L4</t>
  </si>
  <si>
    <t>Oja33985</t>
  </si>
  <si>
    <t>cellulose synthase Z632 [Zinnia elegans]</t>
  </si>
  <si>
    <t>Cellulose synthase A catalytic subunit 6 [UDP-forming] GN=MVP7.7 OS=Arabidopsis thaliana (Mouse-ear cress) PE=1 SV=2</t>
  </si>
  <si>
    <t>K10999|2e-37|vvi:100255463|hypothetical protein LOC100255463</t>
  </si>
  <si>
    <t xml:space="preserve">Cellular Component: membrane (GO:0016020);; Molecular Function: transferase activity, transferring glycosyl groups (GO:0016757);; Biological Process: single-organism cellular process (GO:0044763);; Molecular Function: metal ion binding (GO:0046872);; Biological Process: cellular component organization or biogenesis (GO:0071840);; </t>
  </si>
  <si>
    <t>Oja33967</t>
  </si>
  <si>
    <t>TMV resistance protein N GN=N OS=Nicotiana glutinosa (Tobacco) PE=1 SV=1</t>
  </si>
  <si>
    <t xml:space="preserve">Molecular Function: nucleotide binding (GO:0000166);; Biological Process: response to stimulus (GO:0050896);; </t>
  </si>
  <si>
    <t>Oja33959</t>
  </si>
  <si>
    <t>Oja33955</t>
  </si>
  <si>
    <t>Oja33942</t>
  </si>
  <si>
    <t>elongation factor 2, partial [Euglena gracilis]</t>
  </si>
  <si>
    <t xml:space="preserve">Molecular Function: translation elongation factor activity (GO:0003746);; Molecular Function: GTPase activity (GO:0003924);; Molecular Function: GTP binding (GO:0005525);; Biological Process: GTP catabolic process (GO:0006184);; Biological Process: translational elongation (GO:0006414);; </t>
  </si>
  <si>
    <t>Oja33933</t>
  </si>
  <si>
    <t xml:space="preserve">hypothetical protein MTR_7g089860 [Medicago truncatula] </t>
  </si>
  <si>
    <t>Sigma factor binding protein 1, chloroplastic (Precursor) GN=SIB1 OS=Arabidopsis thaliana (Mouse-ear cress) PE=1 SV=1</t>
  </si>
  <si>
    <t>Oja33900</t>
  </si>
  <si>
    <t>hypothetical protein CARUB_v10018119mg [Capsella rubella]</t>
  </si>
  <si>
    <t xml:space="preserve">hydrolase, acting on ester bonds, putative [Ricinus communis] </t>
  </si>
  <si>
    <t>Extensin (Precursor) GN=HRGPNT3 OS=Nicotiana tabacum (Common tobacco) PE=2 SV=1</t>
  </si>
  <si>
    <t xml:space="preserve">Biological Process: root morphogenesis (GO:0010015);; Biological Process: regulation of hormone levels (GO:0010817);; Biological Process: cellular component organization (GO:0016043);; Biological Process: cell growth (GO:0016049);; Biological Process: primary metabolic process (GO:0044238);; Biological Process: cellular developmental process (GO:0048869);; Biological Process: developmental growth involved in morphogenesis (GO:0060560);; Biological Process: organic substance biosynthetic process (GO:1901576);; </t>
  </si>
  <si>
    <t xml:space="preserve">PREDICTED: NADP-dependent alkenal double bond reductase P2 [Vitis vinifera] </t>
  </si>
  <si>
    <t>2-alkenal reductase (NADP(+)-dependent) GN=DBR OS=Nicotiana tabacum (Common tobacco) PE=1 SV=1</t>
  </si>
  <si>
    <t xml:space="preserve">Cellular Component: nucleus (GO:0005634);; Cellular Component: cytosol (GO:0005829);; Cellular Component: plasma membrane (GO:0005886);; Biological Process: response to oxidative stress (GO:0006979);; Molecular Function: zinc ion binding (GO:0008270);; Molecular Function: 2-alkenal reductase [NAD(P)] activity (GO:0032440);; Biological Process: response to cadmium ion (GO:0046686);; Biological Process: oxidation-reduction process (GO:0055114);; </t>
  </si>
  <si>
    <t>Oja33843</t>
  </si>
  <si>
    <t>cytochrome [Cichorium intybus]</t>
  </si>
  <si>
    <t>Cytochrome c GN=CYTC1 OS=Helianthus annuus (Common sunflower) PE=1 SV=3</t>
  </si>
  <si>
    <t>K08738|4e-67|sbi:SORBI_09g020710|hypothetical protein</t>
  </si>
  <si>
    <t xml:space="preserve">Molecular Function: iron ion binding (GO:0005506);; Molecular Function: copper ion binding (GO:0005507);; Cellular Component: mitochondrial intermembrane space (GO:0005758);; Cellular Component: plasma membrane (GO:0005886);; Molecular Function: electron carrier activity (GO:0009055);; Molecular Function: heme binding (GO:0020037);; Biological Process: electron transport chain (GO:0022900);; Cellular Component: respiratory chain (GO:0070469);; </t>
  </si>
  <si>
    <t>Oja33838</t>
  </si>
  <si>
    <t xml:space="preserve">hypothetical protein SELMODRAFT_440805 [Selaginella moellendorffii] </t>
  </si>
  <si>
    <t>40S ribosomal protein S13 GN=RPS13 OS=Glycine max (Soybean) PE=2 SV=1</t>
  </si>
  <si>
    <t>K02953|5e-75|tbr:Tb10.61.1390|40S ribosomal protein S13</t>
  </si>
  <si>
    <t>Oja33812</t>
  </si>
  <si>
    <t xml:space="preserve">hypothetical protein SORBIDRAFT_0525s002010 [Sorghum bicolor] </t>
  </si>
  <si>
    <t>GPI-anchored protein LORELEI (Precursor) GN=LRE OS=Arabidopsis thaliana (Mouse-ear cress) PE=2 SV=1</t>
  </si>
  <si>
    <t xml:space="preserve">Biological Process: developmental process involved in reproduction (GO:0003006);; Cellular Component: plasma membrane (GO:0005886);; Biological Process: pollination (GO:0009856);; Cellular Component: cytoplasmic membrane-bounded vesicle (GO:0016023);; Cellular Component: anchored component of membrane (GO:0031225);; Biological Process: single-organism process (GO:0044699);; Biological Process: anatomical structure development (GO:0048856);; Cellular Component: pollen tube (GO:0090406);; </t>
  </si>
  <si>
    <t>Oja33749</t>
  </si>
  <si>
    <t>Oja33730</t>
  </si>
  <si>
    <t>Pyruvate decarboxylase 2 GN=PDC2 OS=Arabidopsis thaliana (Mouse-ear cress) PE=2 SV=1</t>
  </si>
  <si>
    <t xml:space="preserve">PREDICTED: bidirectional sugar transporter SWEET4 [Vitis vinifera] </t>
  </si>
  <si>
    <t>Bidirectional sugar transporter SWEET4 OS=Oryza sativa subsp. japonica (Rice) PE=2 SV=1</t>
  </si>
  <si>
    <t>LEA-3 protein [Bupleurum chinense]</t>
  </si>
  <si>
    <t>Late embryogenesis abundant protein D-29 OS=Gossypium hirsutum (Upland cotton) PE=3 SV=1</t>
  </si>
  <si>
    <t>Oja33693</t>
  </si>
  <si>
    <t>ribosomal protein L31e [Fomitiporia mediterranea MF3/22]</t>
  </si>
  <si>
    <t>60S ribosomal protein L31 GN=RPL31 OS=Cyanophora paradoxa PE=3 SV=1</t>
  </si>
  <si>
    <t>Oja33690</t>
  </si>
  <si>
    <t>hypothetical protein M569_00807, partial [Genlisea aurea]</t>
  </si>
  <si>
    <t>60S ribosomal protein L34 GN=RPL34 OS=Pisum sativum (Garden pea) PE=2 SV=1</t>
  </si>
  <si>
    <t>K02915|7e-67|tcr:507831.90|60S ribosomal protein L34</t>
  </si>
  <si>
    <t xml:space="preserve">Cellular Component: ribosome (GO:0005840);; </t>
  </si>
  <si>
    <t>Oja33667</t>
  </si>
  <si>
    <t>NADH dehydrogenase [ubiquinone] iron-sulfur protein 4, mitochondrial (Precursor) GN=FRO1 OS=Arabidopsis thaliana (Mouse-ear cress) PE=2 SV=1</t>
  </si>
  <si>
    <t>K03937|4e-71|vvi:100250742|hypothetical protein LOC100250742</t>
  </si>
  <si>
    <t xml:space="preserve">Cellular Component: mitochondrial respiratory chain complex I (GO:0005747);; Biological Process: glycolysis (GO:0006096);; Biological Process: ubiquitin-dependent protein catabolic process (GO:0006511);; Biological Process: water transport (GO:0006833);; Biological Process: hyperosmotic response (GO:0006972);; Biological Process: Golgi organization (GO:0007030);; Molecular Function: NADH dehydrogenase (ubiquinone) activity (GO:0008137);; Biological Process: cold acclimation (GO:0009631);; Biological Process: response to salt stress (GO:0009651);; Biological Process: photorespiration (GO:0009853);; Biological Process: electron transport chain (GO:0022900);; Biological Process: response to cadmium ion (GO:0046686);; Molecular Function: cobalt ion binding (GO:0050897);; Biological Process: response to misfolded protein (GO:0051788);; Biological Process: proteasome core complex assembly (GO:0080129);; </t>
  </si>
  <si>
    <t>Oja33658</t>
  </si>
  <si>
    <t xml:space="preserve">40S ribosomal protein S9, putative [Ricinus communis] </t>
  </si>
  <si>
    <t>40S ribosomal protein S9-2 GN=RPS9C OS=Arabidopsis thaliana (Mouse-ear cress) PE=2 SV=1</t>
  </si>
  <si>
    <t>K02997|1e-107|tcr:506401.120|40S ribosomal protein S9</t>
  </si>
  <si>
    <t xml:space="preserve">Molecular Function: RNA binding (GO:0003723);; Molecular Function: structural constituent of ribosome (GO:0003735);; Cellular Component: Golgi apparatus (GO:0005794);; Biological Process: translation (GO:0006412);; Cellular Component: plasmodesma (GO:0009506);; Cellular Component: membrane (GO:0016020);; Cellular Component: cytosolic small ribosomal subunit (GO:0022627);; Cellular Component: cell periphery (GO:0071944);; </t>
  </si>
  <si>
    <t>Oja33652</t>
  </si>
  <si>
    <t xml:space="preserve">uncharacterized protein LOC100500559 [Glycine max] </t>
  </si>
  <si>
    <t xml:space="preserve">Molecular Function: binding (GO:0005488);; Cellular Component: mitochondrion (GO:0005739);; Biological Process: chloroplast organization (GO:0009658);; Biological Process: myo-inositol hexakisphosphate biosynthetic process (GO:0010264);; Biological Process: positive regulation of transcription, DNA-templated (GO:0045893);; </t>
  </si>
  <si>
    <t>Oja33649</t>
  </si>
  <si>
    <t>PREDICTED: zinc finger Ran-binding domain-containing protein 2-like [Solanum lycopersicum]</t>
  </si>
  <si>
    <t>Oja33631</t>
  </si>
  <si>
    <t>PREDICTED: uncharacterized protein LOC100259589 [Vitis vinifera]</t>
  </si>
  <si>
    <t xml:space="preserve">Biological Process: multicellular organismal development (GO:0007275);; Biological Process: regulation of biological process (GO:0050789);; </t>
  </si>
  <si>
    <t>Oja33618</t>
  </si>
  <si>
    <t xml:space="preserve">Molecular Function: chaperone binding (GO:0051087);; </t>
  </si>
  <si>
    <t>Oja33584</t>
  </si>
  <si>
    <t>Protein component of the small (40S) ribosomal subunit [Ogataea parapolymorpha DL-1]</t>
  </si>
  <si>
    <t>40S ribosomal protein S6 GN=rps6 OS=Asparagus officinalis (Garden asparagus) PE=2 SV=1</t>
  </si>
  <si>
    <t>K02991|1e-104|tbr:Tb09.244.2630|40S ribosomal protein S6</t>
  </si>
  <si>
    <t>Oja33577</t>
  </si>
  <si>
    <t xml:space="preserve">hypothetical protein MTR_027s0011 [Medicago truncatula] </t>
  </si>
  <si>
    <t>Dehydrin COR47 GN=F5M15.22 OS=Arabidopsis thaliana (Mouse-ear cress) PE=1 SV=2</t>
  </si>
  <si>
    <t>hypothetical protein RO3G_04508 [Rhizopus delemar RA 99-880]</t>
  </si>
  <si>
    <t>60S ribosomal protein L7a-2 GN=RPL7AB OS=Arabidopsis thaliana (Mouse-ear cress) PE=1 SV=1</t>
  </si>
  <si>
    <t>K02936|1e-118|lif:LinJ07.0590|60S ribosomal protein L7a</t>
  </si>
  <si>
    <t>Oja33558</t>
  </si>
  <si>
    <t xml:space="preserve">Biological Process: fatty acid beta-oxidation (GO:0006635);; Biological Process: hormone-mediated signaling pathway (GO:0009755);; </t>
  </si>
  <si>
    <t>Oja33549</t>
  </si>
  <si>
    <t xml:space="preserve">Ribosomal protein S10 [Medicago truncatula] </t>
  </si>
  <si>
    <t xml:space="preserve">Cellular Component: intracellular organelle (GO:0043229);; Cellular Component: cytoplasmic part (GO:0044444);; </t>
  </si>
  <si>
    <t>Oja33533</t>
  </si>
  <si>
    <t xml:space="preserve">PREDICTED: glutaredoxin-C6 [Vitis vinifera] </t>
  </si>
  <si>
    <t>Glutaredoxin-C6 GN=F26P21.160 OS=Arabidopsis thaliana (Mouse-ear cress) PE=2 SV=2</t>
  </si>
  <si>
    <t xml:space="preserve">Cellular Component: cytoplasm (GO:0005737);; Molecular Function: electron carrier activity (GO:0009055);; Molecular Function: protein disulfide oxidoreductase activity (GO:0015035);; Biological Process: cell redox homeostasis (GO:0045454);; Biological Process: anther development (GO:0048653);; </t>
  </si>
  <si>
    <t>Oja33523</t>
  </si>
  <si>
    <t>regulator of gene silencing [Nicotiana benthamiana]</t>
  </si>
  <si>
    <t xml:space="preserve">Biological Process: response to endogenous stimulus (GO:0009719);; Biological Process: salicylic acid mediated signaling pathway (GO:0009863);; Biological Process: cellular response to stress (GO:0033554);; Biological Process: intracellular signal transduction (GO:0035556);; Biological Process: cellular biosynthetic process (GO:0044249);; Biological Process: single-organism metabolic process (GO:0044710);; Biological Process: regulation of innate immune response (GO:0045088);; Biological Process: response to other organism (GO:0051707);; Biological Process: organic substance biosynthetic process (GO:1901576);; </t>
  </si>
  <si>
    <t>Oja33516</t>
  </si>
  <si>
    <t>Oja33421</t>
  </si>
  <si>
    <t xml:space="preserve">PREDICTED: phylloplanin [Vitis vinifera] </t>
  </si>
  <si>
    <t>Phylloplanin (Precursor) OS=Nicotiana tabacum (Common tobacco) PE=1 SV=1</t>
  </si>
  <si>
    <t>Oja33402</t>
  </si>
  <si>
    <t>CXE carboxylesterase [Actinidia deliciosa]</t>
  </si>
  <si>
    <t>Probable carboxylesterase 11 GN=CXE11 OS=Arabidopsis thaliana (Mouse-ear cress) PE=2 SV=1</t>
  </si>
  <si>
    <t xml:space="preserve">Cellular Component: extracellular region (GO:0005576);; Cellular Component: nucleus (GO:0005634);; Cellular Component: cytoplasm (GO:0005737);; Biological Process: proline transport (GO:0015824);; Molecular Function: carboxylic ester hydrolase activity (GO:0052689);; </t>
  </si>
  <si>
    <t>PREDICTED: probable carboxylesterase 11-like [Cucumis sativus]</t>
  </si>
  <si>
    <t>Probable carboxylesterase 16 GN=CXE16 OS=Arabidopsis thaliana (Mouse-ear cress) PE=2 SV=1</t>
  </si>
  <si>
    <t xml:space="preserve">Cellular Component: extracellular region (GO:0005576);; Biological Process: metabolic process (GO:0008152);; Biological Process: proline transport (GO:0015824);; Molecular Function: retinyl-palmitate esterase activity (GO:0050253);; Molecular Function: methyl indole-3-acetate esterase activity (GO:0080030);; Molecular Function: methyl salicylate esterase activity (GO:0080031);; Molecular Function: methyl jasmonate esterase activity (GO:0080032);; </t>
  </si>
  <si>
    <t>PREDICTED: uncharacterized protein LOC101501355 [Cicer arietinum]</t>
  </si>
  <si>
    <t xml:space="preserve">Cellular Component: plasma membrane (GO:0005886);; Biological Process: defense response to virus (GO:0051607);; </t>
  </si>
  <si>
    <t>Oja33380</t>
  </si>
  <si>
    <t xml:space="preserve">hypothetical protein VITISV_042494 [Vitis vinifera] </t>
  </si>
  <si>
    <t>K01051|1e-145|pop:POPTR_245492|hypothetical protein</t>
  </si>
  <si>
    <t xml:space="preserve">Cellular Component: cell wall (GO:0005618);; Molecular Function: pectinesterase activity (GO:0030599);; Biological Process: cell wall modification (GO:0042545);; Molecular Function: aspartyl esterase activity (GO:0045330);; </t>
  </si>
  <si>
    <t>Oja33378</t>
  </si>
  <si>
    <t xml:space="preserve">RecName: Full=Aspartate aminotransferase, cytoplasmic; AltName: Full=Transaminase A </t>
  </si>
  <si>
    <t>Aspartate aminotransferase, cytoplasmic OS=Daucus carota (Carrot) PE=2 SV=1</t>
  </si>
  <si>
    <t>K00813|0.0|pop:POPTR_835881|aspartate transaminase (EC:2.6.1.1)</t>
  </si>
  <si>
    <t xml:space="preserve">Molecular Function: L-aspartate:2-oxoglutarate aminotransferase activity (GO:0004069);; Molecular Function: copper ion binding (GO:0005507);; Cellular Component: cell wall (GO:0005618);; Cellular Component: peroxisome (GO:0005777);; Cellular Component: cytosol (GO:0005829);; Cellular Component: plasma membrane (GO:0005886);; Biological Process: tricarboxylic acid cycle (GO:0006099);; Biological Process: 2-oxoglutarate metabolic process (GO:0006103);; Biological Process: alanine metabolic process (GO:0006522);; Biological Process: aspartate metabolic process (GO:0006531);; Biological Process: glutamate metabolic process (GO:0006536);; Biological Process: fatty acid beta-oxidation (GO:0006635);; Biological Process: toxin catabolic process (GO:0009407);; Cellular Component: plastid (GO:0009536);; Biological Process: ethylene biosynthetic process (GO:0009693);; Biological Process: response to cytokinin (GO:0009735);; Molecular Function: pyridoxal phosphate binding (GO:0030170);; Biological Process: proteasome-mediated ubiquitin-dependent protein catabolic process (GO:0043161);; Biological Process: root hair elongation (GO:0048767);; Biological Process: response to misfolded protein (GO:0051788);; Biological Process: proteasome core complex assembly (GO:0080129);; Molecular Function: L-phenylalanine:2-oxoglutarate aminotransferase activity (GO:0080130);; </t>
  </si>
  <si>
    <t>Oja33375</t>
  </si>
  <si>
    <t>Carbohydrate-binding-like fold, putative isoform 2 [Theobroma cacao]</t>
  </si>
  <si>
    <t>Phosphoglucan, water dikinase, chloroplastic (Precursor) OS=Arabidopsis thaliana (Mouse-ear cress) PE=1 SV=1</t>
  </si>
  <si>
    <t>chaperone [Agave tequilana]</t>
  </si>
  <si>
    <t>17.4 kDa class I heat shock protein OS=Oryza sativa subsp. japonica (Rice) PE=2 SV=2</t>
  </si>
  <si>
    <t>Syntaxin of plants 121 [Theobroma cacao]</t>
  </si>
  <si>
    <t>Syntaxin-121 GN=F26K24.11 OS=Arabidopsis thaliana (Mouse-ear cress) PE=1 SV=1</t>
  </si>
  <si>
    <t xml:space="preserve">Biological Process: MAPK cascade (GO:0000165);; Biological Process: respiratory burst involved in defense response (GO:0002679);; Molecular Function: SNAP receptor activity (GO:0005484);; Cellular Component: trans-Golgi network (GO:0005802);; Cellular Component: plasma membrane (GO:0005886);; Biological Process: regulation of transcription, DNA-templated (GO:0006355);; Biological Process: nucleotide transport (GO:0006862);; Biological Process: ER to Golgi vesicle-mediated transport (GO:0006888);; Biological Process: response to cold (GO:0009409);; Biological Process: response to water deprivation (GO:0009414);; Cellular Component: cell plate (GO:0009504);; Cellular Component: plasmodesma (GO:0009506);; Biological Process: detection of biotic stimulus (GO:0009595);; Biological Process: response to wounding (GO:0009611);; Biological Process: response to insect (GO:0009625);; Biological Process: salicylic acid biosynthetic process (GO:0009697);; Biological Process: response to ethylene (GO:0009723);; Biological Process: response to auxin (GO:0009733);; Biological Process: abscisic acid-activated signaling pathway (GO:0009738);; Biological Process: systemic acquired resistance, salicylic acid mediated signaling pathway (GO:0009862);; Biological Process: jasmonic acid mediated signaling pathway (GO:0009867);; Biological Process: positive regulation of flavonoid biosynthetic process (GO:0009963);; Biological Process: regulation of stomatal movement (GO:0010119);; Biological Process: transpiration (GO:0010148);; Biological Process: response to chitin (GO:0010200);; Biological Process: regulation of hydrogen peroxide metabolic process (GO:0010310);; Biological Process: regulation of plant-type hypersensitive response (GO:0010363);; Biological Process: ammonium transport (GO:0015696);; Biological Process: basic amino acid transport (GO:0015802);; Biological Process: endoplasmic reticulum unfolded protein response (GO:0030968);; Cellular Component: SNARE complex (GO:0031201);; Biological Process: regulation of protein dephosphorylation (GO:0035304);; Biological Process: hyperosmotic salinity response (GO:0042538);; Biological Process: defense response to bacterium (GO:0042742);; Biological Process: negative regulation of programmed cell death (GO:0043069);; Biological Process: amino acid import (GO:0043090);; Biological Process: regulation of ion transport (GO:0043269);; Molecular Function: protein anchor (GO:0043495);; Biological Process: regulation of multi-organism process (GO:0043900);; Biological Process: defense response to fungus (GO:0050832);; Biological Process: negative regulation of cellular defense response (GO:0051245);; Biological Process: maintenance of protein location in plasma membrane (GO:0072660);; Biological Process: protein targeting to plasma membrane (GO:0072661);; </t>
  </si>
  <si>
    <t>Oja33362</t>
  </si>
  <si>
    <t>hypothetical protein CHLNCDRAFT_59606 [Chlorella variabilis]</t>
  </si>
  <si>
    <t>40S ribosomal protein S4 GN=RPS4 OS=Solanum tuberosum (Potato) PE=2 SV=1</t>
  </si>
  <si>
    <t xml:space="preserve">Cellular Component: ribonucleoprotein complex (GO:0030529);; Cellular Component: intracellular organelle (GO:0043229);; Cellular Component: cytoplasmic part (GO:0044444);; </t>
  </si>
  <si>
    <t>Oja33350</t>
  </si>
  <si>
    <t>hypothetical protein PRUPE_ppa016992mg, partial [Prunus persica]</t>
  </si>
  <si>
    <t>Serine carboxypeptidase-like 18 (Precursor) GN=SCPL18 OS=Arabidopsis thaliana (Mouse-ear cress) PE=2 SV=2</t>
  </si>
  <si>
    <t>Oja33347</t>
  </si>
  <si>
    <t>PREDICTED: putative invertase inhibitor-like [Solanum lycopersicum]</t>
  </si>
  <si>
    <t>Putative invertase inhibitor (Precursor) OS=Platanus acerifolia (London plane tree) PE=1 SV=1</t>
  </si>
  <si>
    <t xml:space="preserve">Molecular Function: enzyme inhibitor activity (GO:0004857);; </t>
  </si>
  <si>
    <t>Oja33338</t>
  </si>
  <si>
    <t>hybrid proline-rich protein [Catharanthus roseus]</t>
  </si>
  <si>
    <t xml:space="preserve">Biological Process: very long-chain fatty acid metabolic process (GO:0000038);; Cellular Component: extracellular region (GO:0005576);; Biological Process: lipid transport (GO:0006869);; Molecular Function: lipid binding (GO:0008289);; Cellular Component: chloroplast thylakoid membrane (GO:0009535);; Biological Process: cuticle development (GO:0042335);; </t>
  </si>
  <si>
    <t>Oja33321</t>
  </si>
  <si>
    <t>ATP synthase F0 subunit c [Pavlova lutheri]</t>
  </si>
  <si>
    <t>ATP synthase subunit 9, mitochondrial GN=ATP9 OS=Chondrus crispus (Carragheen moss) PE=3 SV=1</t>
  </si>
  <si>
    <t>K02128|2e-49|tbr:Tb10.70.6340|ATPase subunit 9 (EC:3.6.3.14)</t>
  </si>
  <si>
    <t xml:space="preserve">Molecular Function: nucleotide binding (GO:0000166);; Cellular Component: mitochondrion (GO:0005739);; Molecular Function: lipid binding (GO:0008289);; Molecular Function: hydrogen ion transmembrane transporter activity (GO:0015078);; Biological Process: ATP synthesis coupled proton transport (GO:0015986);; Biological Process: ATP hydrolysis coupled proton transport (GO:0015991);; Cellular Component: integral component of membrane (GO:0016021);; Cellular Component: proton-transporting ATP synthase complex, coupling factor F(o) (GO:0045263);; </t>
  </si>
  <si>
    <t>Oja33316</t>
  </si>
  <si>
    <t xml:space="preserve">hypothetical protein ARALYDRAFT_914508 [Arabidopsis lyrata subsp. lyrata] </t>
  </si>
  <si>
    <t>Cold shock domain-containing protein 4 GN=F26H11.18 OS=Arabidopsis thaliana (Mouse-ear cress) PE=1 SV=1</t>
  </si>
  <si>
    <t>BTB/POZ domain-containing protein At3g19850 GN=At3g19850 OS=Arabidopsis thaliana (Mouse-ear cress) PE=2 SV=1</t>
  </si>
  <si>
    <t xml:space="preserve">Biological Process: response to blue light (GO:0009637);; Biological Process: regulation of proton transport (GO:0010155);; Biological Process: protein autophosphorylation (GO:0046777);; </t>
  </si>
  <si>
    <t>Oja33232</t>
  </si>
  <si>
    <t xml:space="preserve">calmodulin binding protein, putative [Ricinus communis] </t>
  </si>
  <si>
    <t>Oja33207</t>
  </si>
  <si>
    <t>Oja33203</t>
  </si>
  <si>
    <t>senescence-associated protein [Nicotiana tabacum]</t>
  </si>
  <si>
    <t>Senescence-associated protein DIN1 GN=DIN1 OS=Raphanus sativus (Radish) PE=2 SV=1</t>
  </si>
  <si>
    <t xml:space="preserve">Molecular Function: protein binding (GO:0005515);; Biological Process: aging (GO:0007568);; Biological Process: response to sucrose (GO:0009744);; Biological Process: response to fructose (GO:0009750);; </t>
  </si>
  <si>
    <t>Oja33202</t>
  </si>
  <si>
    <t xml:space="preserve">hypothetical protein MTR_3g035650 [Medicago truncatula] </t>
  </si>
  <si>
    <t>Oja33201</t>
  </si>
  <si>
    <t>Lea1P [Daucus carota]</t>
  </si>
  <si>
    <t xml:space="preserve">Cell wall-associated hydrolase [Medicago truncatula] </t>
  </si>
  <si>
    <t>Oja33198</t>
  </si>
  <si>
    <t>PREDICTED: F-box protein At1g47056-like [Solanum lycopersicum]</t>
  </si>
  <si>
    <t>Putative F-box/LRR-repeat protein 8 GN=F28D6.13 OS=Arabidopsis thaliana (Mouse-ear cress) PE=4 SV=1</t>
  </si>
  <si>
    <t xml:space="preserve">Biological Process: ubiquitin-dependent protein catabolic process (GO:0006511);; </t>
  </si>
  <si>
    <t>Oja33195</t>
  </si>
  <si>
    <t xml:space="preserve">Molecular Function: phosphoglycerate mutase activity (GO:0004619);; Cellular Component: plastid (GO:0009536);; </t>
  </si>
  <si>
    <t>Oja33192</t>
  </si>
  <si>
    <t xml:space="preserve">Cellular Component: extracellular region (GO:0005576);; Biological Process: lipid transport (GO:0006869);; Molecular Function: lipid binding (GO:0008289);; Cellular Component: integral component of membrane (GO:0016021);; </t>
  </si>
  <si>
    <t>ELI7.2 [Petroselinum crispum]</t>
  </si>
  <si>
    <t>PREDICTED: ABC transporter I family member 17-like [Solanum lycopersicum]</t>
  </si>
  <si>
    <t>ABC transporter I family member 17 GN=T23K23.21 OS=Arabidopsis thaliana (Mouse-ear cress) PE=2 SV=1</t>
  </si>
  <si>
    <t xml:space="preserve">Molecular Function: inorganic phosphate transmembrane transporter activity (GO:0005315);; Molecular Function: ATP binding (GO:0005524);; Cellular Component: vacuolar membrane (GO:0005774);; Cellular Component: plasma membrane (GO:0005886);; Biological Process: ATP catabolic process (GO:0006200);; Molecular Function: phosphate ion transmembrane-transporting ATPase activity (GO:0015415);; Biological Process: phosphate ion transmembrane transport (GO:0035435);; </t>
  </si>
  <si>
    <t>Oja33133</t>
  </si>
  <si>
    <t>Oja33101</t>
  </si>
  <si>
    <t>Phospholipase D alpha 1 (Precursor) GN=PLD1 OS=Oryza sativa subsp. japonica (Rice) PE=1 SV=2</t>
  </si>
  <si>
    <t>K01115|1e-129|osa:4327647|Os01g0172400</t>
  </si>
  <si>
    <t xml:space="preserve">Molecular Function: phospholipase D activity (GO:0004630);; Molecular Function: calcium ion binding (GO:0005509);; Molecular Function: protein binding (GO:0005515);; Molecular Function: phosphatidylinositol-4,5-bisphosphate binding (GO:0005546);; Cellular Component: nucleus (GO:0005634);; Cellular Component: mitochondrion (GO:0005739);; Cellular Component: vacuole (GO:0005773);; Cellular Component: endoplasmic reticulum (GO:0005783);; Cellular Component: cytosol (GO:0005829);; Cellular Component: plasma membrane (GO:0005886);; Biological Process: gluconeogenesis (GO:0006094);; Biological Process: glycolysis (GO:0006096);; Biological Process: fatty acid metabolic process (GO:0006631);; Biological Process: membrane lipid metabolic process (GO:0006643);; Biological Process: water transport (GO:0006833);; Biological Process: hyperosmotic response (GO:0006972);; Biological Process: Golgi organization (GO:0007030);; Biological Process: response to temperature stimulus (GO:0009266);; Cellular Component: plasmodesma (GO:0009506);; Biological Process: response to salt stress (GO:0009651);; Biological Process: positive regulation of abscisic acid-activated signaling pathway (GO:0009789);; Biological Process: seed germination (GO:0009845);; Cellular Component: chloroplast envelope (GO:0009941);; Biological Process: regulation of stomatal movement (GO:0010119);; Biological Process: lipid catabolic process (GO:0016042);; Cellular Component: clathrin-coated vesicle (GO:0030136);; Biological Process: phosphatidylcholine metabolic process (GO:0046470);; Biological Process: response to cadmium ion (GO:0046686);; Biological Process: root hair elongation (GO:0048767);; Molecular Function: NAPE-specific phospholipase D activity (GO:0070290);; </t>
  </si>
  <si>
    <t>Oja33083</t>
  </si>
  <si>
    <t>UDP-sugar:glycosyltransferase [Anthriscus sylvestris]</t>
  </si>
  <si>
    <t>UDP-glucose flavonoid 3-O-glucosyltransferase 6 GN=GT6 OS=Fragaria ananassa (Strawberry) PE=1 SV=1</t>
  </si>
  <si>
    <t xml:space="preserve">Molecular Function: transferase activity, transferring hexosyl groups (GO:0016758);; </t>
  </si>
  <si>
    <t>Oja33073</t>
  </si>
  <si>
    <t>PREDICTED: chaperone protein dnaJ 11, chloroplastic-like [Vitis vinifera]</t>
  </si>
  <si>
    <t>Oja33066</t>
  </si>
  <si>
    <t xml:space="preserve">Mitochondrial substrate carrier family protein isoform 2 [Theobroma cacao] </t>
  </si>
  <si>
    <t>Mitochondrial adenine nucleotide transporter ADNT1 OS=Arabidopsis thaliana (Mouse-ear cress) PE=2 SV=1</t>
  </si>
  <si>
    <t xml:space="preserve">Cellular Component: plasma membrane (GO:0005886);; Cellular Component: integral component of membrane (GO:0016021);; Biological Process: transmembrane transport (GO:0055085);; </t>
  </si>
  <si>
    <t>Oja33059</t>
  </si>
  <si>
    <t xml:space="preserve">PREDICTED: expansin-like B1 [Vitis vinifera] </t>
  </si>
  <si>
    <t>Expansin-like B1 (Precursor) GN=dl4545c OS=Arabidopsis thaliana (Mouse-ear cress) PE=2 SV=2</t>
  </si>
  <si>
    <t>PREDICTED: uncharacterized protein LOC101247496 [Solanum lycopersicum]</t>
  </si>
  <si>
    <t xml:space="preserve">Cellular Component: cell part (GO:0044464);; </t>
  </si>
  <si>
    <t>Oja33007</t>
  </si>
  <si>
    <t>PREDICTED: sulfate transporter 2.1-like [Vitis vinifera]</t>
  </si>
  <si>
    <t>Low affinity sulfate transporter 3 GN=ST3 OS=Stylosanthes hamata (Caribbean stylo) PE=2 SV=1</t>
  </si>
  <si>
    <t xml:space="preserve">Molecular Function: secondary active sulfate transmembrane transporter activity (GO:0008271);; Biological Process: sulfate transport (GO:0008272);; Biological Process: indoleacetic acid biosynthetic process (GO:0009684);; Cellular Component: integral component of membrane (GO:0016021);; Biological Process: cysteine biosynthetic process (GO:0019344);; Biological Process: glucosinolate biosynthetic process (GO:0019761);; Biological Process: cellular cation homeostasis (GO:0030003);; Biological Process: transmembrane transport (GO:0055085);; Biological Process: divalent metal ion transport (GO:0070838);; </t>
  </si>
  <si>
    <t>Oja32997</t>
  </si>
  <si>
    <t>S-adenosylmethionine synthetase, partial [Prunus persica]</t>
  </si>
  <si>
    <t>S-adenosylmethionine synthase 2 OS=Vitis vinifera (Grape) PE=2 SV=1</t>
  </si>
  <si>
    <t>K00789|2e-64|vvi:100244176|METK2</t>
  </si>
  <si>
    <t xml:space="preserve">Molecular Function: methionine adenosyltransferase activity (GO:0004478);; Molecular Function: iron ion binding (GO:0005506);; Molecular Function: copper ion binding (GO:0005507);; Molecular Function: ATP binding (GO:0005524);; Cellular Component: cytosol (GO:0005829);; Cellular Component: plasma membrane (GO:0005886);; Biological Process: S-adenosylmethionine biosynthetic process (GO:0006556);; Biological Process: polyamine catabolic process (GO:0006598);; Biological Process: one-carbon metabolic process (GO:0006730);; Biological Process: calcium ion transport (GO:0006816);; Biological Process: Golgi organization (GO:0007030);; Molecular Function: electron carrier activity (GO:0009055);; Cellular Component: plasmodesma (GO:0009506);; Biological Process: response to salt stress (GO:0009651);; Biological Process: phenylpropanoid metabolic process (GO:0009698);; Biological Process: photosynthesis (GO:0015979);; Molecular Function: heme binding (GO:0020037);; Cellular Component: integral component of thylakoid membrane (GO:0031361);; Biological Process: response to cadmium ion (GO:0046686);; </t>
  </si>
  <si>
    <t>Oja32995</t>
  </si>
  <si>
    <t xml:space="preserve">PREDICTED: gibberellin-regulated protein 9 [Vitis vinifera] </t>
  </si>
  <si>
    <t>Gibberellin-regulated protein 9 (Precursor) GN=GASA9 OS=Arabidopsis thaliana (Mouse-ear cress) PE=2 SV=1</t>
  </si>
  <si>
    <t>hypothetical protein M569_00222, partial [Genlisea aurea]</t>
  </si>
  <si>
    <t>Oja32983</t>
  </si>
  <si>
    <t>Hypoxia-responsive family protein [Theobroma cacao]</t>
  </si>
  <si>
    <t>Oja32981</t>
  </si>
  <si>
    <t>Oja32971</t>
  </si>
  <si>
    <t>PREDICTED: calmodulin-like protein 5-like [Vitis vinifera]</t>
  </si>
  <si>
    <t>Calmodulin-like protein 7 GN=CML7 OS=Arabidopsis thaliana (Mouse-ear cress) PE=2 SV=1</t>
  </si>
  <si>
    <t>Oja32944</t>
  </si>
  <si>
    <t>PREDICTED: calmodulin-like [Vitis vinifera]</t>
  </si>
  <si>
    <t>Putative calmodulin-like protein 6 GN=OsJ_033072 OS=Oryza sativa subsp. japonica (Rice) PE=2 SV=1</t>
  </si>
  <si>
    <t xml:space="preserve">Molecular Function: calcium ion binding (GO:0005509);; Cellular Component: cell wall (GO:0005618);; Cellular Component: cytosol (GO:0005829);; Biological Process: gibberellin biosynthetic process (GO:0009686);; Biological Process: gibberellic acid mediated signaling pathway (GO:0009740);; Biological Process: response to red light (GO:0010114);; Biological Process: hyperosmotic salinity response (GO:0042538);; </t>
  </si>
  <si>
    <t>Oja32940</t>
  </si>
  <si>
    <t>Probable histone H2A.5 OS=Oryza sativa subsp. japonica (Rice) PE=2 SV=1</t>
  </si>
  <si>
    <t>K11251|1e-84|osa:4332433|Os03g0279200</t>
  </si>
  <si>
    <t xml:space="preserve">Cellular Component: nucleosome (GO:0000786);; Molecular Function: DNA binding (GO:0003677);; Cellular Component: nucleolus (GO:0005730);; Biological Process: nucleosome assembly (GO:0006334);; Molecular Function: protein heterodimerization activity (GO:0046982);; </t>
  </si>
  <si>
    <t>Oja32928</t>
  </si>
  <si>
    <t>PREDICTED: uncharacterized protein LOC100854119 [Vitis vinifera]</t>
  </si>
  <si>
    <t>60S ribosomal protein L41 GN=RPL41 OS=Nicotiana tabacum (Common tobacco) PE=3 SV=1</t>
  </si>
  <si>
    <t>Oja32908</t>
  </si>
  <si>
    <t xml:space="preserve">PREDICTED: uncharacterized protein LOC100853798 [Vitis vinifera] </t>
  </si>
  <si>
    <t>Oja32907</t>
  </si>
  <si>
    <t xml:space="preserve">lactoylglutathione lyase, putative [Ricinus communis] </t>
  </si>
  <si>
    <t xml:space="preserve">Molecular Function: lyase activity (GO:0016829);; </t>
  </si>
  <si>
    <t>Oja32901</t>
  </si>
  <si>
    <t xml:space="preserve">PREDICTED: thaumatin-like protein 1 [Vitis vinifera] </t>
  </si>
  <si>
    <t>Pathogenesis-related protein 5 (Precursor) GN=At1g75040 OS=Arabidopsis thaliana (Mouse-ear cress) PE=1 SV=1</t>
  </si>
  <si>
    <t xml:space="preserve">Biological Process: single-organism process (GO:0044699);; Biological Process: response to other organism (GO:0051707);; </t>
  </si>
  <si>
    <t>Oja32881</t>
  </si>
  <si>
    <t>Polyketide cyclase/dehydrase and lipid transport superfamily protein [Theobroma cacao]</t>
  </si>
  <si>
    <t>K14496|7e-84|rcu:RCOM_0847730|hypothetical protein</t>
  </si>
  <si>
    <t>Oja32876</t>
  </si>
  <si>
    <t xml:space="preserve">hypothetical protein GUITHDRAFT_154593 [Guillardia theta CCMP2712] </t>
  </si>
  <si>
    <t>Extensin (Precursor) GN=HRGP OS=Zea mays (Maize) PE=2 SV=1</t>
  </si>
  <si>
    <t>Oja32875</t>
  </si>
  <si>
    <t xml:space="preserve">Cellular Component: mitochondrion (GO:0005739);; Cellular Component: plasma membrane (GO:0005886);; </t>
  </si>
  <si>
    <t>Oja32873</t>
  </si>
  <si>
    <t>hypothetical protein [Solanum tuberosum]</t>
  </si>
  <si>
    <t>class III peroxidase [Gossypium hirsutum]</t>
  </si>
  <si>
    <t>K00430|1e-71|vvi:100257059|hypothetical protein LOC100257059</t>
  </si>
  <si>
    <t>Oja32818</t>
  </si>
  <si>
    <t>Uncharacterized protein TCM_011746 [Theobroma cacao]</t>
  </si>
  <si>
    <t>Oja32808</t>
  </si>
  <si>
    <t xml:space="preserve">L-ascorbate oxidase-like protein [Medicago truncatula] </t>
  </si>
  <si>
    <t>L-ascorbate oxidase homolog (Precursor) GN=Bp10 OS=Brassica napus (Rape) PE=2 SV=1</t>
  </si>
  <si>
    <t xml:space="preserve">Molecular Function: copper ion binding (GO:0005507);; Molecular Function: L-ascorbate oxidase activity (GO:0008447);; Cellular Component: plant-type cell wall (GO:0009505);; Cellular Component: membrane (GO:0016020);; Biological Process: oxidation-reduction process (GO:0055114);; </t>
  </si>
  <si>
    <t>Oja32754</t>
  </si>
  <si>
    <t>PREDICTED: probable receptor-like protein kinase At5g39020-like [Vitis vinifera]</t>
  </si>
  <si>
    <t>Probable receptor-like protein kinase At5g39030 (Precursor) GN=At5g39030 OS=Arabidopsis thaliana (Mouse-ear cress) PE=2 SV=1</t>
  </si>
  <si>
    <t xml:space="preserve">Molecular Function: protein serine/threonine kinase activity (GO:0004674);; Molecular Function: non-membrane spanning protein tyrosine kinase activity (GO:0004715);; Molecular Function: ATP binding (GO:0005524);; Biological Process: protein phosphorylation (GO:0006468);; </t>
  </si>
  <si>
    <t>Oja32753</t>
  </si>
  <si>
    <t>Probable galacturonosyltransferase-like 10 GN=MZF16.17 OS=Arabidopsis thaliana (Mouse-ear cress) PE=2 SV=1</t>
  </si>
  <si>
    <t xml:space="preserve">Cellular Component: Golgi apparatus (GO:0005794);; Biological Process: response to oxidative stress (GO:0006979);; Biological Process: abscisic acid-activated signaling pathway (GO:0009738);; Biological Process: carbohydrate biosynthetic process (GO:0016051);; Biological Process: endoplasmic reticulum unfolded protein response (GO:0030968);; Biological Process: intracellular signal transduction (GO:0035556);; Molecular Function: polygalacturonate 4-alpha-galacturonosyltransferase activity (GO:0047262);; </t>
  </si>
  <si>
    <t>Oja32747</t>
  </si>
  <si>
    <t xml:space="preserve">Molecular Function: protein binding (GO:0005515);; Biological Process: jasmonic acid metabolic process (GO:0009694);; Biological Process: response to jasmonic acid (GO:0009753);; </t>
  </si>
  <si>
    <t>Oja32746</t>
  </si>
  <si>
    <t>transcription factor DcERF2 [Daucus carota]</t>
  </si>
  <si>
    <t>Ethylene-responsive transcription factor RAP2-3 OS=Arabidopsis thaliana (Mouse-ear cress) PE=1 SV=2</t>
  </si>
  <si>
    <t xml:space="preserve">Biological Process: regulation of transcription, DNA-templated (GO:0006355);; Cellular Component: intracellular part (GO:0044424);; </t>
  </si>
  <si>
    <t>PREDICTED: hyoscyamine 6-dioxygenase-like [Solanum lycopersicum]</t>
  </si>
  <si>
    <t>Hyoscyamine 6-dioxygenase GN=H6H OS=Hyoscyamus niger (Black henbane) PE=1 SV=1</t>
  </si>
  <si>
    <t xml:space="preserve">Molecular Function: oxidoreductase activity, acting on paired donors, with incorporation or reduction of molecular oxygen, 2-oxoglutarate as one donor, and incorporation of one atom each of oxygen into both donors (GO:0016706);; Biological Process: oxidation-reduction process (GO:0055114);; </t>
  </si>
  <si>
    <t>Oja32695</t>
  </si>
  <si>
    <t>PREDICTED: uncharacterized protein LOC101308077 [Fragaria vesca subsp. vesca]</t>
  </si>
  <si>
    <t xml:space="preserve">Cellular Component: mitochondrion (GO:0005739);; Cellular Component: membrane (GO:0016020);; </t>
  </si>
  <si>
    <t>Oja32682</t>
  </si>
  <si>
    <t xml:space="preserve">ribosomal protein L16A [Saccharomyces cerevisiae YJM789] </t>
  </si>
  <si>
    <t>60S ribosomal protein L13a OS=Cyanophora paradoxa PE=2 SV=1</t>
  </si>
  <si>
    <t>K02872|1e-99|lbz:LbrM15_V2.0210|60S ribosomal protein L13a</t>
  </si>
  <si>
    <t xml:space="preserve">Biological Process: cellular response to starvation (GO:0009267);; Cellular Component: membrane (GO:0016020);; Cellular Component: small-subunit processome (GO:0032040);; Biological Process: filamentous growth of a population of unicellular organisms in response to starvation (GO:0036170);; Biological Process: filamentous growth of a population of unicellular organisms in response to biotic stimulus (GO:0036180);; </t>
  </si>
  <si>
    <t>Oja32681</t>
  </si>
  <si>
    <t xml:space="preserve">PREDICTED: uncharacterized protein LOC100263186 [Vitis vinifera] </t>
  </si>
  <si>
    <t>Rapid alkalinization factor (Precursor) GN=RALF OS=Nicotiana tabacum (Common tobacco) PE=1 SV=1</t>
  </si>
  <si>
    <t xml:space="preserve">Molecular Function: signal transducer activity (GO:0004871);; Molecular Function: hormone activity (GO:0005179);; Biological Process: cell-cell signaling (GO:0007267);; Cellular Component: plant-type cell wall (GO:0009505);; Biological Process: calcium-mediated signaling (GO:0019722);; Cellular Component: apoplast (GO:0048046);; </t>
  </si>
  <si>
    <t>Oja32677</t>
  </si>
  <si>
    <t xml:space="preserve">Cyclic nucleotide-binding transporter 1 isoform 1 [Theobroma cacao] </t>
  </si>
  <si>
    <t>Probable cyclic nucleotide-gated ion channel 20, chloroplastic (Precursor) GN=MKP6.28 OS=Arabidopsis thaliana (Mouse-ear cress) PE=2 SV=1</t>
  </si>
  <si>
    <t>Oja32671</t>
  </si>
  <si>
    <t xml:space="preserve">PREDICTED: 40S ribosomal protein S8-like [Vitis vinifera] </t>
  </si>
  <si>
    <t>40S ribosomal protein S8-1 GN=RPS8A OS=Arabidopsis thaliana (Mouse-ear cress) PE=2 SV=1</t>
  </si>
  <si>
    <t>K02995|1e-105|lbz:LbrM24_V2.2160|40S ribosomal protein S8</t>
  </si>
  <si>
    <t>Oja32656</t>
  </si>
  <si>
    <t>hypothetical protein PRUPE_ppa005721mg [Prunus persica]</t>
  </si>
  <si>
    <t>Fasciclin-like arabinogalactan protein 18 (Precursor) GN=FLA18 OS=Arabidopsis thaliana (Mouse-ear cress) PE=2 SV=1</t>
  </si>
  <si>
    <t>Oja32617</t>
  </si>
  <si>
    <t xml:space="preserve">PREDICTED: uncharacterized protein LOC100241906 [Vitis vinifera] </t>
  </si>
  <si>
    <t>Uncharacterized protein At3g17950 GN=Y-3 OS=Arabidopsis thaliana (Mouse-ear cress) PE=1 SV=1</t>
  </si>
  <si>
    <t>Oja32588</t>
  </si>
  <si>
    <t>PREDICTED: uncharacterized protein LOC100244942 [Vitis vinifera]</t>
  </si>
  <si>
    <t>Oja32563</t>
  </si>
  <si>
    <t>PREDICTED: BAHD acyltransferase DCR-like [Vitis vinifera]</t>
  </si>
  <si>
    <t>BAHD acyltransferase DCR GN=MRO11.2 OS=Arabidopsis thaliana (Mouse-ear cress) PE=2 SV=1</t>
  </si>
  <si>
    <t xml:space="preserve">Molecular Function: transferase activity, transferring acyl groups other than amino-acyl groups (GO:0016747);; </t>
  </si>
  <si>
    <t>Oja32530</t>
  </si>
  <si>
    <t xml:space="preserve">PREDICTED: ribulose bisphosphate carboxylase small chain, chloroplastic [Vitis vinifera] </t>
  </si>
  <si>
    <t>Ribulose bisphosphate carboxylase small chain, chloroplastic (Precursor) GN=RBCS OS=Pinus thunbergii (Japanese black pine) PE=2 SV=1</t>
  </si>
  <si>
    <t>K01602|4e-99|vvi:100256536|hypothetical protein LOC100256536</t>
  </si>
  <si>
    <t xml:space="preserve">Molecular Function: monooxygenase activity (GO:0004497);; Cellular Component: plastid (GO:0009536);; Biological Process: photorespiration (GO:0009853);; Biological Process: carbon fixation (GO:0015977);; Biological Process: photosynthesis (GO:0015979);; Molecular Function: ribulose-bisphosphate carboxylase activity (GO:0016984);; Biological Process: oxidation-reduction process (GO:0055114);; </t>
  </si>
  <si>
    <t>Oja32526</t>
  </si>
  <si>
    <t xml:space="preserve">PREDICTED: probable pectate lyase 5 [Vitis vinifera] </t>
  </si>
  <si>
    <t>Probable pectate lyase 5 (Precursor) GN=At1g67750 OS=Arabidopsis thaliana (Mouse-ear cress) PE=2 SV=2</t>
  </si>
  <si>
    <t xml:space="preserve">Cellular Component: membrane (GO:0016020);; Molecular Function: metal ion binding (GO:0046872);; </t>
  </si>
  <si>
    <t>Oja32490</t>
  </si>
  <si>
    <t>GA 20-oxidase [Paeonia suffruticosa]</t>
  </si>
  <si>
    <t>Gibberellin 20 oxidase 2 GN=MIO24.5 OS=Arabidopsis thaliana (Mouse-ear cress) PE=2 SV=1</t>
  </si>
  <si>
    <t>PREDICTED: uncharacterized protein LOC100261790 [Vitis vinifera]</t>
  </si>
  <si>
    <t>Oja32469</t>
  </si>
  <si>
    <t>plant defensin [Bupleurum kaoi]</t>
  </si>
  <si>
    <t>Defensin-like protein 1 OS=Clitoria ternatea (Butterfly pea) PE=1 SV=1</t>
  </si>
  <si>
    <t xml:space="preserve">Cellular Component: extracellular region (GO:0005576);; Biological Process: killing of cells of other organism (GO:0031640);; Biological Process: defense response to fungus (GO:0050832);; </t>
  </si>
  <si>
    <t>Oja32452</t>
  </si>
  <si>
    <t>conserved unknown protein [Ectocarpus siliculosus]</t>
  </si>
  <si>
    <t>40S ribosomal protein S19-1 GN=RPS19A OS=Arabidopsis thaliana (Mouse-ear cress) PE=2 SV=1</t>
  </si>
  <si>
    <t>K02966|2e-64|lbz:LbrM20_V2.2340|40S ribosomal protein S19 protein</t>
  </si>
  <si>
    <t xml:space="preserve">Cellular Component: cytoplasmic part (GO:0044444);; </t>
  </si>
  <si>
    <t>Oja32439</t>
  </si>
  <si>
    <t>Calcium-binding protein KIC GN=KIC OS=Arabidopsis thaliana (Mouse-ear cress) PE=1 SV=2</t>
  </si>
  <si>
    <t xml:space="preserve">Molecular Function: calcium ion binding (GO:0005509);; Molecular Function: protein binding (GO:0005515);; Cellular Component: nucleus (GO:0005634);; Biological Process: trichome branching (GO:0010091);; Biological Process: hydrogen peroxide catabolic process (GO:0042744);; </t>
  </si>
  <si>
    <t>Oja32429</t>
  </si>
  <si>
    <t xml:space="preserve">60S ribosomal protein L23a-1 [Arabidopsis thaliana] </t>
  </si>
  <si>
    <t>60S ribosomal protein L23a-1 GN=RPL23AA OS=Arabidopsis thaliana (Mouse-ear cress) PE=2 SV=2</t>
  </si>
  <si>
    <t>K02893|2e-62|tbr:Tb927.7.5170|60S ribosomal protein L23a</t>
  </si>
  <si>
    <t xml:space="preserve">Biological Process: RNA methylation (GO:0001510);; Cellular Component: cell wall (GO:0005618);; Cellular Component: nucleolus (GO:0005730);; Cellular Component: Golgi apparatus (GO:0005794);; Biological Process: translation (GO:0006412);; Biological Process: response to oxidative stress (GO:0006979);; Biological Process: response to cold (GO:0009409);; Cellular Component: plasmodesma (GO:0009506);; Biological Process: response to high light intensity (GO:0009644);; Cellular Component: membrane (GO:0016020);; Cellular Component: cytosolic large ribosomal subunit (GO:0022625);; Molecular Function: organic cyclic compound binding (GO:0097159);; Molecular Function: heterocyclic compound binding (GO:1901363);; </t>
  </si>
  <si>
    <t>Oja32424</t>
  </si>
  <si>
    <t>Oja32423</t>
  </si>
  <si>
    <t>hypothetical protein PRUPE_ppa013722mg [Prunus persica]</t>
  </si>
  <si>
    <t>Putative lipid-transfer protein DIR1 (Precursor) GN=DIR1 OS=Arabidopsis thaliana (Mouse-ear cress) PE=1 SV=1</t>
  </si>
  <si>
    <t xml:space="preserve">Molecular Function: fatty acid binding (GO:0005504);; Molecular Function: zinc ion binding (GO:0008270);; Biological Process: systemic acquired resistance, salicylic acid mediated signaling pathway (GO:0009862);; </t>
  </si>
  <si>
    <t>Oja32422</t>
  </si>
  <si>
    <t>Lactoylglutathione lyase / glyoxalase I family protein [Theobroma cacao]</t>
  </si>
  <si>
    <t xml:space="preserve">PREDICTED: early nodulin-93 [Vitis vinifera] </t>
  </si>
  <si>
    <t>Early nodulin-93 OS=Glycine max (Soybean) PE=2 SV=1</t>
  </si>
  <si>
    <t>Oja32368</t>
  </si>
  <si>
    <t>Oja32358</t>
  </si>
  <si>
    <t>Arabinogalactan peptide 20 [Theobroma cacao]</t>
  </si>
  <si>
    <t>Arabinogalactan peptide 20 (Precursor) GN=AGP20 OS=Arabidopsis thaliana (Mouse-ear cress) PE=3 SV=1</t>
  </si>
  <si>
    <t>Oja32342</t>
  </si>
  <si>
    <t xml:space="preserve">Os04g0419100 [Oryza sativa Japonica Group] </t>
  </si>
  <si>
    <t>Pollen-specific leucine-rich repeat extensin-like protein 3 (Precursor) GN=PEX3 OS=Arabidopsis thaliana (Mouse-ear cress) PE=2 SV=1</t>
  </si>
  <si>
    <t>Oja32300</t>
  </si>
  <si>
    <t>60S ribosomal protein L6-2 [Wickerhamomyces ciferrii]</t>
  </si>
  <si>
    <t>60S ribosomal protein L6 GN=RPL6 OS=Mesembryanthemum crystallinum (Common ice plant) PE=2 SV=1</t>
  </si>
  <si>
    <t>K02934|3e-75|lma:LmjF33.0720|60S ribosomal protein L6</t>
  </si>
  <si>
    <t>Oja32285</t>
  </si>
  <si>
    <t>stearoyl-acyl-carrier protein desaturase, partial [Ricinus communis]</t>
  </si>
  <si>
    <t>Acyl-[acyl-carrier-protein] desaturase, chloroplastic (Precursor) OS=Ricinus communis (Castor bean) PE=1 SV=1</t>
  </si>
  <si>
    <t>K03921|1e-173|rcu:RCOM_1238330|Stearoy-ACP desaturase (EC:1.14.19.2)</t>
  </si>
  <si>
    <t xml:space="preserve">Biological Process: fatty acid biosynthetic process (GO:0006633);; Cellular Component: chloroplast (GO:0009507);; Molecular Function: acyl-[acyl-carrier-protein] desaturase activity (GO:0045300);; Molecular Function: transition metal ion binding (GO:0046914);; Biological Process: oxidation-reduction process (GO:0055114);; </t>
  </si>
  <si>
    <t>Oja32280</t>
  </si>
  <si>
    <t>PREDICTED: ethylene-responsive transcription factor 12-like [Vitis vinifera]</t>
  </si>
  <si>
    <t>Ethylene-responsive transcription factor 12 GN=F3M18.21 OS=Arabidopsis thaliana (Mouse-ear cress) PE=2 SV=1</t>
  </si>
  <si>
    <t>Oja32269</t>
  </si>
  <si>
    <t>PREDICTED: nitrile-specifier protein 5-like [Fragaria vesca subsp. vesca]</t>
  </si>
  <si>
    <t>Nitrile-specifier protein 5 GN=NSP5 OS=Arabidopsis thaliana (Mouse-ear cress) PE=2 SV=1</t>
  </si>
  <si>
    <t>PREDICTED: uncharacterized protein LOC100261105 [Vitis vinifera]</t>
  </si>
  <si>
    <t>G-type lectin S-receptor-like serine/threonine-protein kinase At1g11410 (Precursor) GN=At1g11410 OS=Arabidopsis thaliana (Mouse-ear cress) PE=3 SV=3</t>
  </si>
  <si>
    <t>Oja32226</t>
  </si>
  <si>
    <t>Oja32193</t>
  </si>
  <si>
    <t>PREDICTED: 40S ribosomal protein S12-like [Brachypodium distachyon]</t>
  </si>
  <si>
    <t>40S ribosomal protein S12-2 GN=RPS12C OS=Arabidopsis thaliana (Mouse-ear cress) PE=2 SV=1</t>
  </si>
  <si>
    <t>K02951|8e-55|tcr:506181.59|40S ribosomal protein S12</t>
  </si>
  <si>
    <t xml:space="preserve">Cellular Component: nucleus (GO:0005634);; Cellular Component: cytosolic small ribosomal subunit (GO:0022627);; Biological Process: primary metabolic process (GO:0044238);; Biological Process: cellular biosynthetic process (GO:0044249);; Biological Process: cellular macromolecule metabolic process (GO:0044260);; </t>
  </si>
  <si>
    <t>Oja32188</t>
  </si>
  <si>
    <t xml:space="preserve">PREDICTED: uncharacterized protein At1g66480 [Vitis vinifera] </t>
  </si>
  <si>
    <t>Uncharacterized protein At1g66480 GN=At1g66480 OS=Arabidopsis thaliana (Mouse-ear cress) PE=1 SV=1</t>
  </si>
  <si>
    <t>Oja32187</t>
  </si>
  <si>
    <t>Oja32184</t>
  </si>
  <si>
    <t>PREDICTED: glutaredoxin-C13 [Vitis vinifera]</t>
  </si>
  <si>
    <t>Glutaredoxin-C13 OS=Arabidopsis thaliana (Mouse-ear cress) PE=3 SV=1</t>
  </si>
  <si>
    <t xml:space="preserve">Cellular Component: cytoplasm (GO:0005737);; Molecular Function: arsenate reductase (glutaredoxin) activity (GO:0008794);; Molecular Function: electron carrier activity (GO:0009055);; Molecular Function: protein disulfide oxidoreductase activity (GO:0015035);; Biological Process: cell redox homeostasis (GO:0045454);; Biological Process: anther development (GO:0048653);; </t>
  </si>
  <si>
    <t>Oja32160</t>
  </si>
  <si>
    <t>PREDICTED: uncharacterized protein LOC101293957 [Fragaria vesca subsp. vesca]</t>
  </si>
  <si>
    <t>J domain-containing protein required for chloroplast accumulation response 1 GN=JAC1 OS=Arabidopsis thaliana (Mouse-ear cress) PE=1 SV=1</t>
  </si>
  <si>
    <t>xyloglucan endotransglycosylase/hydrolase 16 protein [Solanum lycopersicum]</t>
  </si>
  <si>
    <t>Xyloglucan endotransglucosylase/hydrolase protein 9 (Precursor) GN=F4C21.14 OS=Arabidopsis thaliana (Mouse-ear cress) PE=2 SV=2</t>
  </si>
  <si>
    <t>K08235|1e-136|pop:POPTR_915608|hypothetical protein</t>
  </si>
  <si>
    <t xml:space="preserve">Molecular Function: hydrolase activity, hydrolyzing O-glycosyl compounds (GO:0004553);; Cellular Component: cell wall (GO:0005618);; Biological Process: cellular glucan metabolic process (GO:0006073);; Biological Process: regulation of meristem growth (GO:0010075);; Molecular Function: xyloglucan:xyloglucosyl transferase activity (GO:0016762);; Cellular Component: apoplast (GO:0048046);; </t>
  </si>
  <si>
    <t>Oja32084</t>
  </si>
  <si>
    <t>hypothetical protein PRUPE_ppa009786mg [Prunus persica]</t>
  </si>
  <si>
    <t>Putative expansin-B2 (Precursor) OS=Arabidopsis thaliana (Mouse-ear cress) PE=3 SV=2</t>
  </si>
  <si>
    <t>hypothetical protein BATDEDRAFT_91609 [Batrachochytrium dendrobatidis JAM81]</t>
  </si>
  <si>
    <t>60S ribosomal protein L38 GN=RPL38 OS=Solanum lycopersicum (Tomato) PE=3 SV=1</t>
  </si>
  <si>
    <t>K02923|1e-32|lbz:LbrM03_V2.0260|ribosomal protein L38</t>
  </si>
  <si>
    <t>Oja32047</t>
  </si>
  <si>
    <t>Oja32045</t>
  </si>
  <si>
    <t xml:space="preserve">RecName: Full=2,3-bisphosphoglycerate-independent phosphoglycerate mutase; Short=BPG-independent PGAM; Short=Phosphoglyceromutase; AltName: Full=PGAM-I </t>
  </si>
  <si>
    <t>2,3-bisphosphoglycerate-independent phosphoglycerate mutase (Fragment) OS=Prunus dulcis (Almond) PE=2 SV=1</t>
  </si>
  <si>
    <t>K01834|4e-60|rcu:RCOM_1323170|2,3-bisphosphoglycerate-independent phosphoglycerate mutase (EC:5.4.2.1)</t>
  </si>
  <si>
    <t xml:space="preserve">Molecular Function: phosphoglycerate mutase activity (GO:0004619);; Cellular Component: mitochondrial envelope (GO:0005740);; Cellular Component: cytosol (GO:0005829);; Cellular Component: plasma membrane (GO:0005886);; Biological Process: glycolysis (GO:0006096);; Biological Process: response to cold (GO:0009409);; Cellular Component: chloroplast (GO:0009507);; Molecular Function: manganese ion binding (GO:0030145);; Biological Process: response to cadmium ion (GO:0046686);; Cellular Component: apoplast (GO:0048046);; </t>
  </si>
  <si>
    <t>Oja32040</t>
  </si>
  <si>
    <t>PREDICTED: RING finger and CHY zinc finger domain-containing protein 1-like [Solanum lycopersicum]</t>
  </si>
  <si>
    <t>K10144|1e-150|vvi:100264899|hypothetical protein LOC100264899</t>
  </si>
  <si>
    <t xml:space="preserve">Cellular Component: nucleus (GO:0005634);; Molecular Function: zinc ion binding (GO:0008270);; Biological Process: virus induced gene silencing (GO:0009616);; Biological Process: vegetative phase change (GO:0010050);; </t>
  </si>
  <si>
    <t>Oja32007</t>
  </si>
  <si>
    <t>Oja31981</t>
  </si>
  <si>
    <t>Cytochrome P450 94A1 [Theobroma cacao]</t>
  </si>
  <si>
    <t>Cytochrome P450 94A2 GN=CYP94A2 OS=Vicia sativa (Spring vetch) PE=2 SV=1</t>
  </si>
  <si>
    <t xml:space="preserve">Molecular Function: iron ion binding (GO:0005506);; Molecular Function: electron carrier activity (GO:0009055);; Molecular Function: alkane 1-monooxygenase activity (GO:0018685);; Molecular Function: heme binding (GO:0020037);; Biological Process: oxidation-reduction process (GO:0055114);; Molecular Function: aromatase activity (GO:0070330);; </t>
  </si>
  <si>
    <t>Oja31979</t>
  </si>
  <si>
    <t>UDP-Glycosyltransferase superfamily protein [Theobroma cacao]</t>
  </si>
  <si>
    <t>Hydroquinone glucosyltransferase GN=AS OS=Rauvolfia serpentina (Serpentwood) PE=1 SV=1</t>
  </si>
  <si>
    <t>K08237|1e-128|pop:POPTR_731288|hypothetical protein</t>
  </si>
  <si>
    <t xml:space="preserve">Biological Process: response to toxic substance (GO:0009636);; Biological Process: response to salt stress (GO:0009651);; Biological Process: xenobiotic catabolic process (GO:0042178);; Molecular Function: hydroquinone glucosyltransferase activity (GO:0050505);; Molecular Function: quercetin 3-O-glucosyltransferase activity (GO:0080043);; </t>
  </si>
  <si>
    <t>Oja31953</t>
  </si>
  <si>
    <t>Galactinol synthase 1 [Theobroma cacao]</t>
  </si>
  <si>
    <t>Galactinol synthase 1 GN=GOLS1 OS=Arabidopsis thaliana (Mouse-ear cress) PE=1 SV=1</t>
  </si>
  <si>
    <t>Oja31929</t>
  </si>
  <si>
    <t>hypothetical protein VITISV_037868 [Vitis vinifera]</t>
  </si>
  <si>
    <t>Phenylalanine ammonia-lyase GN=PAL OS=Pinus taeda (Loblolly pine) PE=3 SV=1</t>
  </si>
  <si>
    <t>K10775|6e-75|rcu:RCOM_1046180|phenylalanine ammonia-lyase, putative (EC:4.3.1.24)</t>
  </si>
  <si>
    <t>Oja31919</t>
  </si>
  <si>
    <t xml:space="preserve">Biological Process: MAPK cascade (GO:0000165);; Biological Process: respiratory burst involved in defense response (GO:0002679);; Molecular Function: sequence-specific DNA binding transcription factor activity (GO:0003700);; Biological Process: regulation of transcription, DNA-templated (GO:0006355);; Biological Process: protein targeting to membrane (GO:0006612);; Biological Process: detection of biotic stimulus (GO:0009595);; Biological Process: response to salt stress (GO:0009651);; Biological Process: salicylic acid biosynthetic process (GO:0009697);; Biological Process: systemic acquired resistance, salicylic acid mediated signaling pathway (GO:0009862);; Biological Process: jasmonic acid mediated signaling pathway (GO:0009867);; Biological Process: camalexin biosynthetic process (GO:0010120);; Biological Process: regulation of hydrogen peroxide metabolic process (GO:0010310);; Biological Process: regulation of plant-type hypersensitive response (GO:0010363);; Biological Process: positive regulation of autophagy (GO:0010508);; Biological Process: negative regulation of defense response (GO:0031348);; Biological Process: defense response to bacterium (GO:0042742);; Biological Process: negative regulation of programmed cell death (GO:0043069);; Molecular Function: sequence-specific DNA binding (GO:0043565);; Biological Process: regulation of multi-organism process (GO:0043900);; Biological Process: defense response to fungus (GO:0050832);; Biological Process: cellular heat acclimation (GO:0070370);; </t>
  </si>
  <si>
    <t>Oja31910</t>
  </si>
  <si>
    <t>Oja31892</t>
  </si>
  <si>
    <t>large subunit ribosomal protein L35Ae, cytoplasmic [Guillardia theta CCMP2712]</t>
  </si>
  <si>
    <t>60S ribosomal protein L35a-3 GN=RPL35AC OS=Arabidopsis thaliana (Mouse-ear cress) PE=3 SV=1</t>
  </si>
  <si>
    <t>K02917|1e-62|tcr:506559.470|ribosomal protein L35A</t>
  </si>
  <si>
    <t>Oja31867</t>
  </si>
  <si>
    <t>CBL-interacting serine/threonine-protein kinase 6 GN=At4g30960 OS=Arabidopsis thaliana (Mouse-ear cress) PE=1 SV=1</t>
  </si>
  <si>
    <t>Oja31811</t>
  </si>
  <si>
    <t xml:space="preserve">hypothetical protein SELMODRAFT_270259 [Selaginella moellendorffii] </t>
  </si>
  <si>
    <t>60S ribosomal protein L15-2 GN=RPL15B OS=Arabidopsis thaliana (Mouse-ear cress) PE=2 SV=1</t>
  </si>
  <si>
    <t>K02877|1e-124|tbr:Tb927.6.5040|ribosomal protein L15</t>
  </si>
  <si>
    <t xml:space="preserve">Biological Process: RNA methylation (GO:0001510);; Molecular Function: structural constituent of ribosome (GO:0003735);; Cellular Component: nucleolus (GO:0005730);; Cellular Component: mitochondrion (GO:0005739);; Cellular Component: vacuolar membrane (GO:0005774);; Cellular Component: Golgi apparatus (GO:0005794);; Cellular Component: plasma membrane (GO:0005886);; Biological Process: chromatin silencing (GO:0006342);; Biological Process: translation (GO:0006412);; Biological Process: pyrimidine ribonucleotide biosynthetic process (GO:0009220);; Biological Process: plant-type cell wall organization (GO:0009664);; Cellular Component: cytosolic large ribosomal subunit (GO:0022625);; Biological Process: cell wall modification (GO:0042545);; Biological Process: histone H3-K9 methylation (GO:0051567);; </t>
  </si>
  <si>
    <t>Oja31806</t>
  </si>
  <si>
    <t xml:space="preserve">RecName: Full=Nucleoside diphosphate kinase B; Short=NDK B; Short=NDP kinase B </t>
  </si>
  <si>
    <t>Nucleoside diphosphate kinase B OS=Flaveria bidentis (Coastal plain yellowtops) PE=2 SV=1</t>
  </si>
  <si>
    <t>K00940|8e-83|rcu:RCOM_0658170|nucleoside diphosphate kinase, putative (EC:2.7.4.6)</t>
  </si>
  <si>
    <t xml:space="preserve">Molecular Function: nucleoside diphosphate kinase activity (GO:0004550);; Molecular Function: ATP binding (GO:0005524);; Biological Process: nucleoside diphosphate phosphorylation (GO:0006165);; Biological Process: GTP biosynthetic process (GO:0006183);; Biological Process: UTP biosynthetic process (GO:0006228);; Biological Process: CTP biosynthetic process (GO:0006241);; Biological Process: red, far-red light phototransduction (GO:0009585);; Molecular Function: metal ion binding (GO:0046872);; </t>
  </si>
  <si>
    <t xml:space="preserve">Nucleotide transport and metabolism </t>
  </si>
  <si>
    <t>[F]</t>
  </si>
  <si>
    <t>Oja31789</t>
  </si>
  <si>
    <t>Protein SGT1 homolog GN=OsJ_02663 OS=Oryza sativa subsp. japonica (Rice) PE=1 SV=1</t>
  </si>
  <si>
    <t>K12795|3e-20|pop:POPTR_741124|hypothetical protein</t>
  </si>
  <si>
    <t>Oja31739</t>
  </si>
  <si>
    <t xml:space="preserve">PREDICTED: probable 26S proteasome non-ATPase regulatory subunit 7 [Vitis vinifera] </t>
  </si>
  <si>
    <t>26S proteasome non-ATPase regulatory subunit 7 homolog A GN=MJJ3.19 OS=Arabidopsis thaliana (Mouse-ear cress) PE=1 SV=1</t>
  </si>
  <si>
    <t>K03038|2e-80|vvi:100247677|hypothetical protein LOC100247677</t>
  </si>
  <si>
    <t xml:space="preserve">Cellular Component: proteasome complex (GO:0000502);; Biological Process: embryo development ending in seed dormancy (GO:0009793);; Biological Process: leaf morphogenesis (GO:0009965);; Cellular Component: cytoplasmic membrane-bounded vesicle (GO:0016023);; </t>
  </si>
  <si>
    <t>Oja31729</t>
  </si>
  <si>
    <t>Amino acid permease 3 GN=AAP3 OS=Arabidopsis thaliana (Mouse-ear cress) PE=1 SV=2</t>
  </si>
  <si>
    <t>Oja31673</t>
  </si>
  <si>
    <t xml:space="preserve">hypothetical protein ARALYDRAFT_904655 [Arabidopsis lyrata subsp. lyrata] </t>
  </si>
  <si>
    <t xml:space="preserve">hypothetical protein MTR_1g095950 [Medicago truncatula] </t>
  </si>
  <si>
    <t>Putative glycine-rich cell wall structural protein 1 (Precursor) GN=OsJ_034305 OS=Oryza sativa subsp. japonica (Rice) PE=4 SV=1</t>
  </si>
  <si>
    <t xml:space="preserve">Molecular Function: binding (GO:0005488);; Molecular Function: methyltransferase activity (GO:0008168);; Biological Process: methylation (GO:0032259);; Cellular Component: intracellular organelle (GO:0043229);; </t>
  </si>
  <si>
    <t>Oja31622</t>
  </si>
  <si>
    <t>PREDICTED: uncharacterized protein LOC100793911 [Glycine max]</t>
  </si>
  <si>
    <t xml:space="preserve">Cellular Component: nucleus (GO:0005634);; Biological Process: response to sucrose (GO:0009744);; Biological Process: flavonoid biosynthetic process (GO:0009813);; Biological Process: response to UV-B (GO:0010224);; Biological Process: response to karrikin (GO:0080167);; </t>
  </si>
  <si>
    <t>Oja31573</t>
  </si>
  <si>
    <t>PREDICTED: non-specific lipid-transfer protein 2-like [Brachypodium distachyon]</t>
  </si>
  <si>
    <t>Non-specific lipid-transfer protein 2 (Precursor) GN=OsJ_008807 OS=Oryza sativa subsp. japonica (Rice) PE=1 SV=1</t>
  </si>
  <si>
    <t>Oja31559</t>
  </si>
  <si>
    <t xml:space="preserve">ribosomal protein L14 component of cytosolic 80S ribosome and 60S large subunit [Volvox carteri f. nagariensis] </t>
  </si>
  <si>
    <t xml:space="preserve">Molecular Function: catalytic activity (GO:0003824);; Cellular Component: intracellular organelle (GO:0043229);; Cellular Component: cytoplasmic part (GO:0044444);; Molecular Function: organic cyclic compound binding (GO:0097159);; Molecular Function: heterocyclic compound binding (GO:1901363);; </t>
  </si>
  <si>
    <t>Oja31548</t>
  </si>
  <si>
    <t>Oja31546</t>
  </si>
  <si>
    <t xml:space="preserve">alpha-tubulin [Euglena gracilis] </t>
  </si>
  <si>
    <t>Tubulin alpha chain GN=TUBA OS=Euglena gracilis PE=2 SV=1</t>
  </si>
  <si>
    <t>K07374|1e-159|tbr:Tb927.1.2400|alpha tubulin</t>
  </si>
  <si>
    <t>Oja31536</t>
  </si>
  <si>
    <t xml:space="preserve">Os09g0485900 [Oryza sativa Japonica Group] </t>
  </si>
  <si>
    <t>60S ribosomal protein L9 OS=Oryza sativa subsp. japonica (Rice) PE=2 SV=3</t>
  </si>
  <si>
    <t>K02940|1e-78|lif:LinJ30.4300|60S ribosomal protein S19</t>
  </si>
  <si>
    <t xml:space="preserve">Cellular Component: chloroplast (GO:0009507);; Cellular Component: membrane (GO:0016020);; Cellular Component: cytosolic ribosome (GO:0022626);; Cellular Component: intracellular organelle part (GO:0044446);; </t>
  </si>
  <si>
    <t>Oja31523</t>
  </si>
  <si>
    <t>Oja3151</t>
  </si>
  <si>
    <t xml:space="preserve">PREDICTED: uncharacterized protein LOC100264479 [Vitis vinifera] </t>
  </si>
  <si>
    <t>Non-specific lipid-transfer protein (Precursor) OS=Zea mays (Maize) PE=1 SV=1</t>
  </si>
  <si>
    <t xml:space="preserve">Cellular Component: extracellular region (GO:0005576);; Biological Process: lipid transport (GO:0006869);; Molecular Function: lipid binding (GO:0008289);; Cellular Component: plasmodesma (GO:0009506);; </t>
  </si>
  <si>
    <t>Oja31499</t>
  </si>
  <si>
    <t>zinc finger protein [Pimpinella brachycarpa]</t>
  </si>
  <si>
    <t>K13424|3e-52|pop:POPTR_577093|hypothetical protein</t>
  </si>
  <si>
    <t>Oja31478</t>
  </si>
  <si>
    <t>methionine S-adenosyl transferase [Cylindrotheca closterium]</t>
  </si>
  <si>
    <t>S-adenosylmethionine synthase 2 GN=METK2 OS=Picea sitchensis (Sitka spruce) PE=2 SV=1</t>
  </si>
  <si>
    <t>K00789|1e-172|lif:LinJ30.3990|S-adenosylmethionine synthetase (EC:2.5.1.6)</t>
  </si>
  <si>
    <t xml:space="preserve">Molecular Function: methionine adenosyltransferase activity (GO:0004478);; Molecular Function: ATP binding (GO:0005524);; Biological Process: S-adenosylmethionine biosynthetic process (GO:0006556);; Biological Process: one-carbon metabolic process (GO:0006730);; Molecular Function: metal ion binding (GO:0046872);; </t>
  </si>
  <si>
    <t>Oja31468</t>
  </si>
  <si>
    <t>Oja31420</t>
  </si>
  <si>
    <t xml:space="preserve">ascorbate oxidase precursor [Solanum lycopersicum] </t>
  </si>
  <si>
    <t>L-ascorbate oxidase (Precursor) OS=Cucumis sativus (Cucumber) PE=1 SV=1</t>
  </si>
  <si>
    <t xml:space="preserve">Molecular Function: copper ion binding (GO:0005507);; Cellular Component: extracellular region (GO:0005576);; Molecular Function: L-ascorbate oxidase activity (GO:0008447);; Biological Process: systemic acquired resistance (GO:0009627);; Biological Process: salicylic acid biosynthetic process (GO:0009697);; Biological Process: sterol biosynthetic process (GO:0016126);; Biological Process: sphingoid biosynthetic process (GO:0046520);; Biological Process: oxidation-reduction process (GO:0055114);; </t>
  </si>
  <si>
    <t>Oja31416</t>
  </si>
  <si>
    <t xml:space="preserve">Probably inactive leucine-rich repeat receptor-like protein kinase [Medicago truncatula] </t>
  </si>
  <si>
    <t xml:space="preserve">Biological Process: response to molecule of bacterial origin (GO:0002237);; Molecular Function: protein serine/threonine kinase activity (GO:0004674);; Molecular Function: ATP binding (GO:0005524);; Cellular Component: plasma membrane (GO:0005886);; Biological Process: protein phosphorylation (GO:0006468);; Biological Process: transmembrane receptor protein tyrosine kinase signaling pathway (GO:0007169);; Biological Process: stomatal complex morphogenesis (GO:0010103);; Cellular Component: integral component of membrane (GO:0016021);; Molecular Function: oxidoreductase activity (GO:0016491);; Biological Process: stamen development (GO:0048443);; </t>
  </si>
  <si>
    <t>Oja31409</t>
  </si>
  <si>
    <t xml:space="preserve">Early nodulin, putative [Ricinus communis] </t>
  </si>
  <si>
    <t>hypothetical protein PDIG_54330 [Penicillium digitatum PHI26]</t>
  </si>
  <si>
    <t>Glycine-rich cell wall structural protein (Precursor) GN=At3g17050 OS=Arabidopsis thaliana (Mouse-ear cress) PE=4 SV=2</t>
  </si>
  <si>
    <t xml:space="preserve">Molecular Function: catalytic activity (GO:0003824);; Biological Process: metabolic process (GO:0008152);; </t>
  </si>
  <si>
    <t>Oja31381</t>
  </si>
  <si>
    <t>PREDICTED: probable beta-1,3-galactosyltransferase 19-like [Solanum lycopersicum]</t>
  </si>
  <si>
    <t>Probable beta-1,3-galactosyltransferase 19 GN=B3GALT19 OS=Arabidopsis thaliana (Mouse-ear cress) PE=2 SV=2</t>
  </si>
  <si>
    <t xml:space="preserve">Cellular Component: Golgi apparatus (GO:0005794);; Biological Process: protein glycosylation (GO:0006486);; Cellular Component: chloroplast (GO:0009507);; Cellular Component: integral component of membrane (GO:0016021);; Molecular Function: carbohydrate binding (GO:0030246);; Molecular Function: galactosylxylosylprotein 3-beta-galactosyltransferase activity (GO:0047220);; </t>
  </si>
  <si>
    <t>Oja31346</t>
  </si>
  <si>
    <t>Uncharacterized protein TCM_020696 [Theobroma cacao]</t>
  </si>
  <si>
    <t>EPIDERMAL PATTERNING FACTOR-like protein 4 (Precursor) GN=EPFL4 OS=Arabidopsis thaliana (Mouse-ear cress) PE=3 SV=1</t>
  </si>
  <si>
    <t xml:space="preserve">Biological Process: guard cell differentiation (GO:0010052);; </t>
  </si>
  <si>
    <t>Oja31315</t>
  </si>
  <si>
    <t>hypothetical protein PRUPE_ppa003358mg [Prunus persica]</t>
  </si>
  <si>
    <t>Adenine/guanine permease AZG1 GN=AZG1 OS=Arabidopsis thaliana (Mouse-ear cress) PE=2 SV=1</t>
  </si>
  <si>
    <t>K06901|0.0|pop:POPTR_596945|hypothetical protein</t>
  </si>
  <si>
    <t xml:space="preserve">Molecular Function: purine nucleobase transmembrane transporter activity (GO:0005345);; Biological Process: adenine transport (GO:0015853);; Biological Process: guanine transport (GO:0015854);; Biological Process: nucleobase-containing compound transport (GO:0015931);; Cellular Component: membrane (GO:0016020);; Biological Process: transmembrane transport (GO:0055085);; </t>
  </si>
  <si>
    <t>Oja31299</t>
  </si>
  <si>
    <t>Heat shock protein 90-1 GN=F6N7.13 OS=Arabidopsis thaliana (Mouse-ear cress) PE=1 SV=3</t>
  </si>
  <si>
    <t xml:space="preserve">Molecular Function: ATP binding (GO:0005524);; Cellular Component: cell wall (GO:0005618);; Cellular Component: nucleolus (GO:0005730);; Cellular Component: mitochondrion (GO:0005739);; Cellular Component: cytosol (GO:0005829);; Cellular Component: plasma membrane (GO:0005886);; Biological Process: protein folding (GO:0006457);; Biological Process: response to water deprivation (GO:0009414);; Biological Process: response to salt stress (GO:0009651);; Biological Process: flower development (GO:0009908);; Biological Process: heat acclimation (GO:0010286);; Biological Process: defense response to bacterium (GO:0042742);; Biological Process: response to arsenic-containing substance (GO:0046685);; Cellular Component: apoplast (GO:0048046);; Biological Process: leaf development (GO:0048366);; Biological Process: protein stabilization (GO:0050821);; Molecular Function: unfolded protein binding (GO:0051082);; Biological Process: cellular response to calcium ion (GO:0071277);; </t>
  </si>
  <si>
    <t>Oja31285</t>
  </si>
  <si>
    <t xml:space="preserve">plasma membrane intrinsic protein 1;4 [Arabidopsis thaliana] </t>
  </si>
  <si>
    <t>Probable aquaporin PIP1-4 OS=Arabidopsis thaliana (Mouse-ear cress) PE=1 SV=1</t>
  </si>
  <si>
    <t>Oja31244</t>
  </si>
  <si>
    <t>phosphoenolpyruvate carboxylase [Cucumis sativus]</t>
  </si>
  <si>
    <t>Phosphoenolpyruvate carboxylase GN=PPC1 OS=Solanum tuberosum (Potato) PE=2 SV=2</t>
  </si>
  <si>
    <t>K01595|1e-108|pop:POPTR_745223|hypothetical protein</t>
  </si>
  <si>
    <t xml:space="preserve">Cellular Component: cytosol (GO:0005829);; Biological Process: tricarboxylic acid cycle (GO:0006099);; Molecular Function: phosphoenolpyruvate carboxylase activity (GO:0008964);; Biological Process: carbon fixation (GO:0015977);; Biological Process: photosynthesis (GO:0015979);; Cellular Component: apoplast (GO:0048046);; </t>
  </si>
  <si>
    <t>Oja31233</t>
  </si>
  <si>
    <t>Oja31224</t>
  </si>
  <si>
    <t>Oja31211</t>
  </si>
  <si>
    <t>LRR receptor-like serine/threonine-protein kinase, putative [Theobroma cacao]</t>
  </si>
  <si>
    <t>Protein LYK5 (Precursor) GN=LYK5 OS=Arabidopsis thaliana (Mouse-ear cress) PE=1 SV=1</t>
  </si>
  <si>
    <t xml:space="preserve">Cellular Component: plasma membrane (GO:0005886);; Molecular Function: chitin binding (GO:0008061);; Molecular Function: kinase activity (GO:0016301);; Biological Process: cellular metabolic process (GO:0044237);; Biological Process: cellular response to chitin (GO:0071323);; </t>
  </si>
  <si>
    <t>Oja31206</t>
  </si>
  <si>
    <t>Pectate lyase family protein isoform 3 [Theobroma cacao]</t>
  </si>
  <si>
    <t xml:space="preserve">PREDICTED: protein RALF-like 33-like isoform 1 [Fragaria vesca subsp. vesca] </t>
  </si>
  <si>
    <t xml:space="preserve">Molecular Function: signal transducer activity (GO:0004871);; Molecular Function: hormone activity (GO:0005179);; Biological Process: polyamine catabolic process (GO:0006598);; Biological Process: cell-cell signaling (GO:0007267);; Cellular Component: plasmodesma (GO:0009506);; Biological Process: phenylpropanoid metabolic process (GO:0009698);; Biological Process: calcium-mediated signaling (GO:0019722);; Biological Process: cellular modified amino acid biosynthetic process (GO:0042398);; Cellular Component: apoplast (GO:0048046);; Biological Process: root hair elongation (GO:0048767);; </t>
  </si>
  <si>
    <t>Oja31170</t>
  </si>
  <si>
    <t>HSP20-like chaperones superfamily protein [Theobroma cacao]</t>
  </si>
  <si>
    <t xml:space="preserve">uncharacterized protein LOC100306170 [Glycine max] </t>
  </si>
  <si>
    <t>Oja31134</t>
  </si>
  <si>
    <t xml:space="preserve">Biological Process: pollen tube growth (GO:0009860);; Cellular Component: intracellular membrane-bounded organelle (GO:0043231);; Cellular Component: cytoplasmic part (GO:0044444);; </t>
  </si>
  <si>
    <t>Oja31131</t>
  </si>
  <si>
    <t>extensin-like protein [Vigna unguiculata]</t>
  </si>
  <si>
    <t>Oja31104</t>
  </si>
  <si>
    <t>Oja31090</t>
  </si>
  <si>
    <t xml:space="preserve">PREDICTED: uncharacterized protein LOC100267696 [Vitis vinifera] </t>
  </si>
  <si>
    <t>Small heat shock protein, chloroplastic (Precursor) GN=HSP21 OS=Solanum lycopersicum (Tomato) PE=2 SV=1</t>
  </si>
  <si>
    <t>K13993|7e-65|vvi:100267696|hypothetical protein LOC100267696</t>
  </si>
  <si>
    <t>Oja31073</t>
  </si>
  <si>
    <t xml:space="preserve">Biological Process: response to molecule of fungal origin (GO:0002238);; Cellular Component: cytoplasm (GO:0005737);; Cellular Component: plasma membrane (GO:0005886);; Biological Process: response to desiccation (GO:0009269);; Biological Process: cellular response to phosphate starvation (GO:0016036);; Biological Process: galactolipid biosynthetic process (GO:0019375);; Biological Process: cellular response to water deprivation (GO:0042631);; </t>
  </si>
  <si>
    <t>Oja31033</t>
  </si>
  <si>
    <t>major allergen isoform Dau c 1.0201 [Daucus carota]</t>
  </si>
  <si>
    <t>Major allergen Api g 2 OS=Apium graveolens (Celery) PE=1 SV=1</t>
  </si>
  <si>
    <t xml:space="preserve">Molecular Function: endonuclease activity (GO:0004519);; Cellular Component: cytoplasm (GO:0005737);; Biological Process: defense response (GO:0006952);; Biological Process: response to biotic stimulus (GO:0009607);; Biological Process: nucleic acid phosphodiester bond hydrolysis (GO:0090305);; </t>
  </si>
  <si>
    <t>Oja31032</t>
  </si>
  <si>
    <t>PREDICTED: patatin group A-3-like [Glycine max]</t>
  </si>
  <si>
    <t>Patatin-2-Kuras 1 (Precursor) GN=pat2-k1 OS=Solanum tuberosum (Potato) PE=1 SV=1</t>
  </si>
  <si>
    <t xml:space="preserve">Biological Process: lipid metabolic process (GO:0006629);; Molecular Function: hydrolase activity (GO:0016787);; </t>
  </si>
  <si>
    <t>Oja31024</t>
  </si>
  <si>
    <t>ethylene response factor 1 [Bupleurum kaoi]</t>
  </si>
  <si>
    <t>Ethylene-responsive transcription factor 1B GN=K14B15.15 OS=Arabidopsis thaliana (Mouse-ear cress) PE=1 SV=2</t>
  </si>
  <si>
    <t xml:space="preserve">Molecular Function: DNA binding (GO:0003677);; Molecular Function: sequence-specific DNA binding transcription factor activity (GO:0003700);; Cellular Component: nucleus (GO:0005634);; Biological Process: regulation of transcription, DNA-templated (GO:0006355);; Biological Process: defense response (GO:0006952);; Biological Process: jasmonic acid mediated signaling pathway (GO:0009867);; Biological Process: ethylene-activated signaling pathway (GO:0009873);; </t>
  </si>
  <si>
    <t>Oja31005</t>
  </si>
  <si>
    <t>Oja30985</t>
  </si>
  <si>
    <t xml:space="preserve">PREDICTED: alcohol dehydrogenase-like 7 [Vitis vinifera] </t>
  </si>
  <si>
    <t>Alcohol dehydrogenase-like 7 GN=At5g42250 OS=Arabidopsis thaliana (Mouse-ear cress) PE=2 SV=1</t>
  </si>
  <si>
    <t>K00121|0.0|vvi:100264420|hypothetical protein LOC100264420</t>
  </si>
  <si>
    <t xml:space="preserve">Molecular Function: zinc ion binding (GO:0008270);; Molecular Function: S-(hydroxymethyl)glutathione dehydrogenase activity (GO:0051903);; Biological Process: oxidation-reduction process (GO:0055114);; </t>
  </si>
  <si>
    <t>Oja30983</t>
  </si>
  <si>
    <t>hypothetical protein PRUPE_ppa023893mg, partial [Prunus persica]</t>
  </si>
  <si>
    <t>Dirigent protein 2 (Precursor) GN=DIR2 OS=Arabidopsis thaliana (Mouse-ear cress) PE=2 SV=1</t>
  </si>
  <si>
    <t>PREDICTED: uncharacterized protein LOC100305899 [Glycine max]</t>
  </si>
  <si>
    <t>Protein RALF-like 34 (Precursor) GN=RALFL34 OS=Arabidopsis thaliana (Mouse-ear cress) PE=2 SV=1</t>
  </si>
  <si>
    <t xml:space="preserve">Molecular Function: signal transducer activity (GO:0004871);; Biological Process: syncytium formation (GO:0006949);; </t>
  </si>
  <si>
    <t>Oja30924</t>
  </si>
  <si>
    <t>PREDICTED: uncharacterized protein LOC101250465 [Solanum lycopersicum]</t>
  </si>
  <si>
    <t>Oja30906</t>
  </si>
  <si>
    <t>RanBP2-type zinc finger protein At1g67325 GN=At1g67325 OS=Arabidopsis thaliana (Mouse-ear cress) PE=1 SV=1</t>
  </si>
  <si>
    <t>Oja30900</t>
  </si>
  <si>
    <t>probable 60S ribosomal protein L12 [Piriformospora indica DSM 11827]</t>
  </si>
  <si>
    <t>60S ribosomal protein L12-3 GN=RPL12C OS=Arabidopsis thaliana (Mouse-ear cress) PE=2 SV=1</t>
  </si>
  <si>
    <t>K02870|7e-64|lbz:LbrM34_V2.2120|60S ribosomal protein L12</t>
  </si>
  <si>
    <t>Oja30883</t>
  </si>
  <si>
    <t>PREDICTED: mitogen-activated protein kinase kinase kinase 1-like [Glycine max]</t>
  </si>
  <si>
    <t>Mitogen-activated protein kinase kinase kinase NPK1 GN=NPK1 OS=Nicotiana tabacum (Common tobacco) PE=1 SV=1</t>
  </si>
  <si>
    <t xml:space="preserve">Molecular Function: protein kinase activity (GO:0004672);; Biological Process: cellular process (GO:0009987);; </t>
  </si>
  <si>
    <t>Oja30842</t>
  </si>
  <si>
    <t>PREDICTED: LOB domain-containing protein 4-like [Solanum lycopersicum]</t>
  </si>
  <si>
    <t>LOB domain-containing protein 4 GN=T19E23.11 OS=Arabidopsis thaliana (Mouse-ear cress) PE=2 SV=1</t>
  </si>
  <si>
    <t>Oja30817</t>
  </si>
  <si>
    <t>large subunit ribosomal protein L30e, cytoplasmic [Guillardia theta CCMP2712]</t>
  </si>
  <si>
    <t>60S ribosomal protein L30 GN=RPL30 OS=Zea mays (Maize) PE=3 SV=1</t>
  </si>
  <si>
    <t>K02908|5e-56|tcr:506959.130|60S ribosomal protein L30</t>
  </si>
  <si>
    <t>Oja30786</t>
  </si>
  <si>
    <t>Oja30773</t>
  </si>
  <si>
    <t>alcohol dehydrogenase [Calystegia hederacea]</t>
  </si>
  <si>
    <t>Alcohol dehydrogenase 1 GN=ADH1 OS=Solanum tuberosum (Potato) PE=2 SV=1</t>
  </si>
  <si>
    <t>putative dnaK-type molecular chaperone hsc70.1 [Prunus dulcis]</t>
  </si>
  <si>
    <t>Heat shock 70 kDa protein (Fragment) OS=Lupinus polyphyllus (Large-leaved lupin) PE=2 SV=2</t>
  </si>
  <si>
    <t>Oja30732</t>
  </si>
  <si>
    <t xml:space="preserve">Late embryogenesis abundant (LEA) hydroxyproline-rich glycoprotein family, putative isoform 1 [Theobroma cacao] </t>
  </si>
  <si>
    <t>Oja30730</t>
  </si>
  <si>
    <t>PREDICTED: uncharacterized protein LOC101260297 [Solanum lycopersicum]</t>
  </si>
  <si>
    <t>Oja30716</t>
  </si>
  <si>
    <t>heat shock protein 70 [Ageratina adenophora]</t>
  </si>
  <si>
    <t>K03283|2e-70|osa:4332420|Os03g0277300</t>
  </si>
  <si>
    <t xml:space="preserve">Molecular Function: binding (GO:0005488);; Biological Process: metabolic process (GO:0008152);; Biological Process: cellular process (GO:0009987);; Cellular Component: intracellular membrane-bounded organelle (GO:0043231);; Cellular Component: cytoplasmic part (GO:0044444);; </t>
  </si>
  <si>
    <t>Oja30714</t>
  </si>
  <si>
    <t>PREDICTED: long chain acyl-CoA synthetase 1-like [Glycine max]</t>
  </si>
  <si>
    <t>K01897|1e-113|vvi:100248587|hypothetical protein LOC100248587</t>
  </si>
  <si>
    <t xml:space="preserve">Biological Process: long-chain fatty acid metabolic process (GO:0001676);; Molecular Function: long-chain fatty acid-CoA ligase activity (GO:0004467);; Cellular Component: nucleus (GO:0005634);; Cellular Component: endoplasmic reticulum (GO:0005783);; Biological Process: fatty acid biosynthetic process (GO:0006633);; Biological Process: systemic acquired resistance (GO:0009627);; Biological Process: wax biosynthetic process (GO:0010025);; Biological Process: stomatal complex morphogenesis (GO:0010103);; Biological Process: cutin biosynthetic process (GO:0010143);; Molecular Function: very long-chain fatty acid-CoA ligase activity (GO:0031957);; Biological Process: response to endoplasmic reticulum stress (GO:0034976);; </t>
  </si>
  <si>
    <t>Oja30704</t>
  </si>
  <si>
    <t>PREDICTED: uncharacterized protein LOC100252779 [Vitis vinifera]</t>
  </si>
  <si>
    <t>Oja30700</t>
  </si>
  <si>
    <t xml:space="preserve">Biological Process: response to stress (GO:0006950);; Biological Process: signal transduction (GO:0007165);; Biological Process: response to hormone (GO:0009725);; Biological Process: cellular response to organic substance (GO:0071310);; Biological Process: response to oxygen-containing compound (GO:1901700);; </t>
  </si>
  <si>
    <t>Oja30693</t>
  </si>
  <si>
    <t>Oja30687</t>
  </si>
  <si>
    <t xml:space="preserve">PREDICTED: calcium-binding allergen Ole e 8 [Vitis vinifera] </t>
  </si>
  <si>
    <t>Calcium-binding protein CML24 GN=K22F20.1 OS=Arabidopsis thaliana (Mouse-ear cress) PE=2 SV=2</t>
  </si>
  <si>
    <t>K13448|3e-62|vvi:100253496|hypothetical protein LOC100253496</t>
  </si>
  <si>
    <t>Oja30636</t>
  </si>
  <si>
    <t>Oja30632</t>
  </si>
  <si>
    <t>hypothetical protein BN14_12250 [Rhizoctonia solani AG-1 IB]</t>
  </si>
  <si>
    <t>Oja30622</t>
  </si>
  <si>
    <t xml:space="preserve">PREDICTED: peptidyl-prolyl cis-trans isomerase isoform 1 [Vitis vinifera] </t>
  </si>
  <si>
    <t>Peptidyl-prolyl cis-trans isomerase GN=PCKR1 OS=Catharanthus roseus (Madagascar periwinkle) PE=2 SV=1</t>
  </si>
  <si>
    <t>Oja30618</t>
  </si>
  <si>
    <t xml:space="preserve">RecName: Full=Calcium and calcium/calmodulin-dependent serine/threonine-protein kinase; Short=LjCCaMK </t>
  </si>
  <si>
    <t>Oja30610</t>
  </si>
  <si>
    <t>TPA: TPA_exp: putative phytosulfokine peptide precursor [Solanum tuberosum]</t>
  </si>
  <si>
    <t>Oja30593</t>
  </si>
  <si>
    <t>Oja30568</t>
  </si>
  <si>
    <t>PREDICTED: uncharacterized protein LOC101298054 isoform 2 [Fragaria vesca subsp. vesca]</t>
  </si>
  <si>
    <t>Copper transport protein ATX1 GN=ATX1 OS=Arabidopsis thaliana (Mouse-ear cress) PE=1 SV=1</t>
  </si>
  <si>
    <t xml:space="preserve">Molecular Function: copper ion binding (GO:0005507);; Biological Process: copper ion transport (GO:0006825);; </t>
  </si>
  <si>
    <t>Oja30514</t>
  </si>
  <si>
    <t>Oja30513</t>
  </si>
  <si>
    <t>Plant natriuretic peptide A [Theobroma cacao]</t>
  </si>
  <si>
    <t>EG45-like domain containing protein (Precursor) GN=CjBAp12 OS=Citrus jambhiri (Rough lemon) PE=1 SV=1</t>
  </si>
  <si>
    <t>Oja30504</t>
  </si>
  <si>
    <t>Oja30494</t>
  </si>
  <si>
    <t>60S ribosomal protein L5-2 GN=RPL5B OS=Arabidopsis thaliana (Mouse-ear cress) PE=2 SV=3</t>
  </si>
  <si>
    <t>Oja30483</t>
  </si>
  <si>
    <t>hypothetical protein [Jatropha curcas]</t>
  </si>
  <si>
    <t>CYSTM1 family protein A GN=At2g41420 OS=Arabidopsis thaliana (Mouse-ear cress) PE=3 SV=1</t>
  </si>
  <si>
    <t>pom14 [Solanum tuberosum]</t>
  </si>
  <si>
    <t>Outer envelope pore protein 16, chloroplastic GN=OEP16 OS=Pisum sativum (Garden pea) PE=1 SV=1</t>
  </si>
  <si>
    <t xml:space="preserve">Biological Process: amino acid transmembrane transport (GO:0003333);; Cellular Component: vacuole (GO:0005773);; Biological Process: response to cold (GO:0009409);; Biological Process: response to wounding (GO:0009611);; Cellular Component: chloroplast outer membrane (GO:0009707);; Biological Process: response to sucrose (GO:0009744);; Biological Process: response to glucose (GO:0009749);; Biological Process: response to jasmonic acid (GO:0009753);; Molecular Function: amino acid transmembrane transporter activity (GO:0015171);; Molecular Function: porin activity (GO:0015288);; Molecular Function: P-P-bond-hydrolysis-driven protein transmembrane transporter activity (GO:0015450);; Cellular Component: etioplast membrane (GO:0034426);; Biological Process: defense response to bacterium (GO:0042742);; Molecular Function: protein homodimerization activity (GO:0042803);; Biological Process: protein import into chloroplast stroma (GO:0045037);; Cellular Component: pore complex (GO:0046930);; </t>
  </si>
  <si>
    <t>Oja30421</t>
  </si>
  <si>
    <t>PREDICTED: glutaredoxin-C9-like [Cicer arietinum]</t>
  </si>
  <si>
    <t>Glutaredoxin-C9 GN=F3M18.8 OS=Arabidopsis thaliana (Mouse-ear cress) PE=1 SV=1</t>
  </si>
  <si>
    <t xml:space="preserve">Biological Process: MAPK cascade (GO:0000165);; Molecular Function: protein binding (GO:0005515);; Cellular Component: cytoplasm (GO:0005737);; Biological Process: regulation of transcription, DNA-templated (GO:0006355);; Biological Process: protein targeting to membrane (GO:0006612);; Molecular Function: electron carrier activity (GO:0009055);; Biological Process: response to cold (GO:0009409);; Biological Process: response to xenobiotic stimulus (GO:0009410);; Biological Process: response to water deprivation (GO:0009414);; Biological Process: response to wounding (GO:0009611);; Biological Process: ethylene biosynthetic process (GO:0009693);; Biological Process: jasmonic acid biosynthetic process (GO:0009695);; Biological Process: response to ethylene (GO:0009723);; Biological Process: response to auxin (GO:0009733);; Biological Process: abscisic acid-activated signaling pathway (GO:0009738);; Biological Process: systemic acquired resistance, salicylic acid mediated signaling pathway (GO:0009862);; Biological Process: jasmonic acid mediated signaling pathway (GO:0009867);; Biological Process: regulation of hydrogen peroxide metabolic process (GO:0010310);; Biological Process: regulation of plant-type hypersensitive response (GO:0010363);; Molecular Function: protein disulfide oxidoreductase activity (GO:0015035);; Biological Process: endoplasmic reticulum unfolded protein response (GO:0030968);; Biological Process: negative regulation of defense response (GO:0031348);; Biological Process: regulation of protein dephosphorylation (GO:0035304);; Biological Process: hyperosmotic salinity response (GO:0042538);; Biological Process: defense response to bacterium (GO:0042742);; Biological Process: negative regulation of programmed cell death (GO:0043069);; Biological Process: cell redox homeostasis (GO:0045454);; Biological Process: defense response to fungus (GO:0050832);; </t>
  </si>
  <si>
    <t>Oja30417</t>
  </si>
  <si>
    <t xml:space="preserve">serine-threonine protein kinase, plant-type, putative [Ricinus communis] </t>
  </si>
  <si>
    <t>LysM domain receptor-like kinase 4 (Precursor) GN=LYK4 OS=Arabidopsis thaliana (Mouse-ear cress) PE=1 SV=1</t>
  </si>
  <si>
    <t>Oja30407</t>
  </si>
  <si>
    <t>Uncharacterized protein TCM_019359 [Theobroma cacao]</t>
  </si>
  <si>
    <t>Oja30400</t>
  </si>
  <si>
    <t>Peroxidase superfamily protein [Theobroma cacao]</t>
  </si>
  <si>
    <t>K00430|2e-17|vvi:100257059|hypothetical protein LOC100257059</t>
  </si>
  <si>
    <t xml:space="preserve">Molecular Function: peroxidase activity (GO:0004601);; Cellular Component: extracellular region (GO:0005576);; Biological Process: response to oxidative stress (GO:0006979);; Molecular Function: heme binding (GO:0020037);; Molecular Function: metal ion binding (GO:0046872);; Biological Process: oxidation-reduction process (GO:0055114);; </t>
  </si>
  <si>
    <t>Oja30362</t>
  </si>
  <si>
    <t>hypothetical protein PRUPE_ppa024010m2g, partial [Prunus persica]</t>
  </si>
  <si>
    <t>Oja30358</t>
  </si>
  <si>
    <t>PREDICTED: heat stress transcription factor A-6b-like [Glycine max]</t>
  </si>
  <si>
    <t>Oja30347</t>
  </si>
  <si>
    <t>PREDICTED: cellulose synthase A catalytic subunit 6 [UDP-forming] [Vitis vinifera]</t>
  </si>
  <si>
    <t>Probable cellulose synthase A catalytic subunit 9 [UDP-forming] GN=F7D8.9 OS=Arabidopsis thaliana (Mouse-ear cress) PE=2 SV=1</t>
  </si>
  <si>
    <t>K10999|3e-09|vvi:100255463|hypothetical protein LOC100255463</t>
  </si>
  <si>
    <t>Oja30315</t>
  </si>
  <si>
    <t>putative 60S ribosomal protein L11 [Wolffia arrhiza]</t>
  </si>
  <si>
    <t>60S ribosomal protein L11 GN=OJ1430_B02.2 OS=Oryza sativa subsp. japonica (Rice) PE=2 SV=1</t>
  </si>
  <si>
    <t xml:space="preserve">Molecular Function: structural constituent of ribosome (GO:0003735);; Cellular Component: ribosome (GO:0005840);; Biological Process: translation (GO:0006412);; Molecular Function: rRNA binding (GO:0019843);; </t>
  </si>
  <si>
    <t>Oja30282</t>
  </si>
  <si>
    <t xml:space="preserve">ribosomal protein L5, putative [Ricinus communis] </t>
  </si>
  <si>
    <t>60S ribosomal protein L5-1 GN=MWL2.17 OS=Arabidopsis thaliana (Mouse-ear cress) PE=2 SV=2</t>
  </si>
  <si>
    <t xml:space="preserve">Molecular Function: structural constituent of ribosome (GO:0003735);; Cellular Component: ribosome (GO:0005840);; Biological Process: translation (GO:0006412);; Molecular Function: 5S rRNA binding (GO:0008097);; </t>
  </si>
  <si>
    <t>Oja30273</t>
  </si>
  <si>
    <t>Oja30208</t>
  </si>
  <si>
    <t>B12D protein [Theobroma cacao]</t>
  </si>
  <si>
    <t xml:space="preserve">Cellular Component: mitochondrion (GO:0005739);; Cellular Component: cytoplasmic membrane-bounded vesicle (GO:0016023);; </t>
  </si>
  <si>
    <t>Oja30202</t>
  </si>
  <si>
    <t>PREDICTED: putative lipid-transfer protein DIR1-like [Solanum lycopersicum]</t>
  </si>
  <si>
    <t>Oja30143</t>
  </si>
  <si>
    <t>PREDICTED: cucumisin-like [Vitis vinifera]</t>
  </si>
  <si>
    <t>Cucumisin (Precursor) OS=Cucumis melo (Muskmelon) PE=1 SV=1</t>
  </si>
  <si>
    <t>predicted protein [Populus trichocarpa]</t>
  </si>
  <si>
    <t>Oja30096</t>
  </si>
  <si>
    <t>Sodium/calcium exchanger family protein / calcium-binding EF hand family protein, putative [Theobroma cacao]</t>
  </si>
  <si>
    <t>Oja30075</t>
  </si>
  <si>
    <t>PREDICTED: cationic peroxidase 1-like [Glycine max]</t>
  </si>
  <si>
    <t>Cationic peroxidase 1 (Precursor) GN=PNC1 OS=Arachis hypogaea (Peanut) PE=1 SV=2</t>
  </si>
  <si>
    <t xml:space="preserve">Molecular Function: peroxidase activity (GO:0004601);; Cellular Component: extracellular region (GO:0005576);; Molecular Function: heme binding (GO:0020037);; Biological Process: hydrogen peroxide catabolic process (GO:0042744);; Molecular Function: metal ion binding (GO:0046872);; Biological Process: oxidation-reduction process (GO:0055114);; </t>
  </si>
  <si>
    <t>Oja30050</t>
  </si>
  <si>
    <t>Glutamine dumper 2, putative [Theobroma cacao]</t>
  </si>
  <si>
    <t>Protein GLUTAMINE DUMPER 3 GN=MRI1.4 OS=Arabidopsis thaliana (Mouse-ear cress) PE=2 SV=1</t>
  </si>
  <si>
    <t>Oja30032</t>
  </si>
  <si>
    <t>Cinnamoyl-CoA reductase 2 GN=CCR2 OS=Arabidopsis thaliana (Mouse-ear cress) PE=1 SV=1</t>
  </si>
  <si>
    <t xml:space="preserve">Biological Process: response to heat (GO:0009408);; Biological Process: response to water deprivation (GO:0009414);; Biological Process: response to abscisic acid (GO:0009737);; Biological Process: lignin biosynthetic process (GO:0009809);; Molecular Function: cinnamoyl-CoA reductase activity (GO:0016621);; Biological Process: response to cadmium ion (GO:0046686);; Molecular Function: coenzyme binding (GO:0050662);; </t>
  </si>
  <si>
    <t>Oja30010</t>
  </si>
  <si>
    <t>PREDICTED: UDP-glycosyltransferase 87A2-like [Vitis vinifera]</t>
  </si>
  <si>
    <t>UDP-glycosyltransferase 87A1 GN=UGT87A1 OS=Arabidopsis thaliana (Mouse-ear cress) PE=2 SV=1</t>
  </si>
  <si>
    <t>Oja29990</t>
  </si>
  <si>
    <t>NC domain-containing protein-related isoform 1 [Theobroma cacao]</t>
  </si>
  <si>
    <t>Oja29986</t>
  </si>
  <si>
    <t xml:space="preserve">PREDICTED: uncharacterized protein LOC101207995 [Cucumis sativus] </t>
  </si>
  <si>
    <t>Oja29983</t>
  </si>
  <si>
    <t>hypothetical protein FPSE_00642 [Fusarium pseudograminearum CS3096]</t>
  </si>
  <si>
    <t>40S ribosomal protein S11 GN=RPS11 OS=Glycine max (Soybean) PE=2 SV=2</t>
  </si>
  <si>
    <t>K02949|8e-82|tbr:Tb927.1.3180|40S ribosomal protein S11</t>
  </si>
  <si>
    <t>Oja29957</t>
  </si>
  <si>
    <t xml:space="preserve">component of cytosolic 80S ribosome and 40S small subunit [Volvox carteri f. nagariensis] </t>
  </si>
  <si>
    <t>40S ribosomal protein S14 GN=RPS14 OS=Chlamydomonas reinhardtii (Chlamydomonas smithii) PE=1 SV=1</t>
  </si>
  <si>
    <t>K02955|1e-84|lif:LinJ30.4080|40S ribosomal protein S14</t>
  </si>
  <si>
    <t xml:space="preserve">Molecular Function: structural constituent of ribosome (GO:0003735);; Cellular Component: ribosome (GO:0005840);; Biological Process: translation (GO:0006412);; Cellular Component: chloroplast (GO:0009507);; Molecular Function: rRNA binding (GO:0019843);; </t>
  </si>
  <si>
    <t>Oja29955</t>
  </si>
  <si>
    <t>ribosomal protein S3a [Karlodinium veneficum]</t>
  </si>
  <si>
    <t>40S ribosomal protein S3a GN=CHLREDRAFT_168484 OS=Chlamydomonas reinhardtii (Chlamydomonas smithii) PE=1 SV=1</t>
  </si>
  <si>
    <t>K02984|1e-115|tcr:511001.9|40S ribosomal protein S3a</t>
  </si>
  <si>
    <t>Oja29953</t>
  </si>
  <si>
    <t>PREDICTED: uncharacterized protein LOC101250767 [Solanum lycopersicum]</t>
  </si>
  <si>
    <t>Oja29936</t>
  </si>
  <si>
    <t>hypothetical protein PRUPE_ppa009630mg [Prunus persica]</t>
  </si>
  <si>
    <t>Aquaporin PIP2-1 GN=F4P12.120 OS=Arabidopsis thaliana (Mouse-ear cress) PE=1 SV=1</t>
  </si>
  <si>
    <t>Oja29929</t>
  </si>
  <si>
    <t>PREDICTED: uncharacterized protein LOC101251977 [Solanum lycopersicum]</t>
  </si>
  <si>
    <t>Oja29918</t>
  </si>
  <si>
    <t>Ribulose bisphosphate carboxylase/oxygenase activase, chloroplastic (Precursor) GN=RCA OS=Malus domestica (Apple) PE=2 SV=1</t>
  </si>
  <si>
    <t>Oja29873</t>
  </si>
  <si>
    <t>PREDICTED: uncharacterized protein LOC101251268 [Solanum lycopersicum]</t>
  </si>
  <si>
    <t>Oja29869</t>
  </si>
  <si>
    <t>extensin, partial [Daucus carota]</t>
  </si>
  <si>
    <t>Extensin (Precursor) OS=Daucus carota (Carrot) PE=2 SV=1</t>
  </si>
  <si>
    <t xml:space="preserve">Molecular Function: structural constituent of cell wall (GO:0005199);; Biological Process: response to cytokinin (GO:0009735);; Biological Process: proteasome-mediated ubiquitin-dependent protein catabolic process (GO:0043161);; Biological Process: proteasome assembly (GO:0043248);; Biological Process: root hair elongation (GO:0048767);; Biological Process: response to misfolded protein (GO:0051788);; </t>
  </si>
  <si>
    <t>Oja29850</t>
  </si>
  <si>
    <t xml:space="preserve">60S ribosomal protein L24 (L30) [Cryptococcus gattii WM276] </t>
  </si>
  <si>
    <t>60S ribosomal protein L24-2 GN=F8J2_190 OS=Arabidopsis thaliana (Mouse-ear cress) PE=2 SV=2</t>
  </si>
  <si>
    <t>Oja29843</t>
  </si>
  <si>
    <t>PREDICTED: chaperone protein dnaJ 8, chloroplastic-like [Cicer arietinum]</t>
  </si>
  <si>
    <t>Chaperone protein dnaJ 8, chloroplastic (Precursor) GN=F23A5.28 OS=Arabidopsis thaliana (Mouse-ear cress) PE=2 SV=1</t>
  </si>
  <si>
    <t>Oja29841</t>
  </si>
  <si>
    <t>Oja29821</t>
  </si>
  <si>
    <t>Oja29819</t>
  </si>
  <si>
    <t>hypothetical protein MPH_03368 [Macrophomina phaseolina MS6]</t>
  </si>
  <si>
    <t>Formin-like protein 3 OS=Oryza sativa subsp. japonica (Rice) PE=2 SV=2</t>
  </si>
  <si>
    <t xml:space="preserve">Replication, recombination and repair </t>
  </si>
  <si>
    <t>[L]</t>
  </si>
  <si>
    <t>LOW QUALITY PROTEIN: hypothetical protein EMIHUDRAFT_443600 [Emiliania huxleyi CCMP1516]</t>
  </si>
  <si>
    <t>Oja29813</t>
  </si>
  <si>
    <t>PREDICTED: macrophage migration inhibitory factor homolog [Glycine max]</t>
  </si>
  <si>
    <t xml:space="preserve">Cellular Component: peroxisome (GO:0005777);; Biological Process: tryptophan catabolic process (GO:0006569);; Biological Process: inflammatory response (GO:0006954);; Biological Process: indoleacetic acid biosynthetic process (GO:0009684);; Biological Process: response to other organism (GO:0051707);; </t>
  </si>
  <si>
    <t>Oja29808</t>
  </si>
  <si>
    <t>PREDICTED: auxin-induced protein 6B-like [Vitis vinifera]</t>
  </si>
  <si>
    <t>Auxin-induced protein 6B OS=Glycine max (Soybean) PE=2 SV=1</t>
  </si>
  <si>
    <t>K14488|1e-49|vvi:100259386|hypothetical protein LOC100259386</t>
  </si>
  <si>
    <t>Oja29792</t>
  </si>
  <si>
    <t>Oja29785</t>
  </si>
  <si>
    <t>60S ribosomal protein L36e [Galdieria sulphuraria]</t>
  </si>
  <si>
    <t>60S ribosomal protein L36-1 GN=RPL36A OS=Arabidopsis thaliana (Mouse-ear cress) PE=2 SV=1</t>
  </si>
  <si>
    <t>K02920|2e-35|lbz:LbrM34_V2.1820|60S ribosomal protein L36</t>
  </si>
  <si>
    <t>Oja29738</t>
  </si>
  <si>
    <t>hypothetical protein PRUPE_ppa022332mg [Prunus persica]</t>
  </si>
  <si>
    <t>Coumaroyl-CoA:anthocyanidin 3-O-glucoside-6&amp;apos;&amp;apos;-O-coumaroyltransferase 1 GN=3AT1 OS=Arabidopsis thaliana (Mouse-ear cress) PE=1 SV=1</t>
  </si>
  <si>
    <t xml:space="preserve">Molecular Function: transferase activity (GO:0016740);; </t>
  </si>
  <si>
    <t>Oja29728</t>
  </si>
  <si>
    <t xml:space="preserve">60S ribosomal protein L28 [Neurospora crassa OR74A] </t>
  </si>
  <si>
    <t>60S ribosomal protein L27a-3 OS=Arabidopsis thaliana (Mouse-ear cress) PE=2 SV=2</t>
  </si>
  <si>
    <t xml:space="preserve">Cellular Component: lysosome (GO:0005764);; Cellular Component: membrane (GO:0016020);; Cellular Component: ribonucleoprotein complex (GO:0030529);; </t>
  </si>
  <si>
    <t>Oja29724</t>
  </si>
  <si>
    <t>aluminum-induced protein [Codonopsis lanceolata]</t>
  </si>
  <si>
    <t xml:space="preserve">Cellular Component: plasma membrane (GO:0005886);; Biological Process: response to auxin (GO:0009733);; Biological Process: response to aluminum ion (GO:0010044);; </t>
  </si>
  <si>
    <t>Oja29722</t>
  </si>
  <si>
    <t>Oja29717</t>
  </si>
  <si>
    <t>PREDICTED: auxin-induced protein 15A-like [Solanum lycopersicum]</t>
  </si>
  <si>
    <t>K14488|1e-34|vvi:100255446|hypothetical protein LOC100255446</t>
  </si>
  <si>
    <t>Oja29716</t>
  </si>
  <si>
    <t xml:space="preserve">Cellular Component: mitochondrial respiratory chain complex I (GO:0005747);; Cellular Component: chloroplast (GO:0009507);; Biological Process: photorespiration (GO:0009853);; </t>
  </si>
  <si>
    <t>Oja29673</t>
  </si>
  <si>
    <t>PREDICTED: zinc finger protein ZAT12-like [Vitis vinifera]</t>
  </si>
  <si>
    <t>Zinc finger protein ZAT11 GN=ZAT11 OS=Arabidopsis thaliana (Mouse-ear cress) PE=2 SV=1</t>
  </si>
  <si>
    <t>Oja29668</t>
  </si>
  <si>
    <t>40S ribosomal protein S15a [Chondrus crispus]</t>
  </si>
  <si>
    <t>40S ribosomal protein S15a GN=RPS15A OS=Daucus carota (Carrot) PE=2 SV=3</t>
  </si>
  <si>
    <t xml:space="preserve">Molecular Function: structural constituent of ribosome (GO:0003735);; Cellular Component: cell wall (GO:0005618);; Cellular Component: plasma membrane (GO:0005886);; Biological Process: translation (GO:0006412);; Cellular Component: cytosolic ribosome (GO:0022626);; </t>
  </si>
  <si>
    <t>Oja29611</t>
  </si>
  <si>
    <t>Oja29603</t>
  </si>
  <si>
    <t>Oja29582</t>
  </si>
  <si>
    <t>NIMIN2c protein [Nicotiana tabacum]</t>
  </si>
  <si>
    <t>Oja29570</t>
  </si>
  <si>
    <t>Transcription factor MYB23 GN=MYB23 OS=Arabidopsis thaliana (Mouse-ear cress) PE=1 SV=1</t>
  </si>
  <si>
    <t>K09422|1e-18|vvi:100244605|hypothetical protein LOC100244605</t>
  </si>
  <si>
    <t>Oja29559</t>
  </si>
  <si>
    <t>Oja29526</t>
  </si>
  <si>
    <t>PREDICTED: early nodulin-like protein 2-like [Solanum lycopersicum]</t>
  </si>
  <si>
    <t>Early nodulin-like protein 2 (Precursor) GN=At4g27520 OS=Arabidopsis thaliana (Mouse-ear cress) PE=1 SV=1</t>
  </si>
  <si>
    <t>sterol regulatory element-binding protein site 2 protease [Cucumis melo subsp. melo]</t>
  </si>
  <si>
    <t>hypothetical protein VITISV_015247 [Vitis vinifera]</t>
  </si>
  <si>
    <t>Oja29504</t>
  </si>
  <si>
    <t>Quinone reductase family protein [Theobroma cacao]</t>
  </si>
  <si>
    <t xml:space="preserve">Cellular Component: vacuole (GO:0005773);; Cellular Component: plasma membrane (GO:0005886);; Cellular Component: plasmodesma (GO:0009506);; Biological Process: response to auxin (GO:0009733);; Molecular Function: FMN binding (GO:0010181);; Molecular Function: oxidoreductase activity, acting on NAD(P)H, quinone or similar compound as acceptor (GO:0016655);; Biological Process: negative regulation of transcription, DNA-templated (GO:0045892);; Biological Process: oxidation-reduction process (GO:0055114);; </t>
  </si>
  <si>
    <t>Oja29503</t>
  </si>
  <si>
    <t xml:space="preserve">hypothetical protein SELMODRAFT_227198 [Selaginella moellendorffii] </t>
  </si>
  <si>
    <t xml:space="preserve">Cellular Component: plasmodesma (GO:0009506);; Cellular Component: cytosolic large ribosomal subunit (GO:0022625);; </t>
  </si>
  <si>
    <t>Oja29488</t>
  </si>
  <si>
    <t>Oja29467</t>
  </si>
  <si>
    <t>PREDICTED: microsomal glutathione S-transferase 3-like isoform 2 [Solanum lycopersicum]</t>
  </si>
  <si>
    <t>K00799|8e-33|rcu:RCOM_0764870|microsomal glutathione s-transferase, putative (EC:2.5.1.18)</t>
  </si>
  <si>
    <t xml:space="preserve">Biological Process: leukotriene production involved in inflammatory response (GO:0002540);; Molecular Function: glutathione transferase activity (GO:0004364);; Molecular Function: glutathione peroxidase activity (GO:0004602);; Cellular Component: vacuole (GO:0005773);; Cellular Component: endoplasmic reticulum (GO:0005783);; Cellular Component: Golgi apparatus (GO:0005794);; Biological Process: ER to Golgi vesicle-mediated transport (GO:0006888);; Cellular Component: membrane (GO:0016020);; Biological Process: leukotriene biosynthetic process (GO:0019370);; Biological Process: oxidation-reduction process (GO:0055114);; </t>
  </si>
  <si>
    <t>Oja29452</t>
  </si>
  <si>
    <t>Limonoid UDP-glucosyltransferase OS=Citrus unshiu (Satsuma mandarin) PE=2 SV=1</t>
  </si>
  <si>
    <t>Oja29450</t>
  </si>
  <si>
    <t>60S ribosomal protein L19-1 GN=F22D16.23 OS=Arabidopsis thaliana (Mouse-ear cress) PE=2 SV=1</t>
  </si>
  <si>
    <t>K02885|1e-106|tbr:Tb927.7.5000|60S ribosomal protein L19</t>
  </si>
  <si>
    <t xml:space="preserve">Cellular Component: mitochondrion (GO:0005739);; Cellular Component: membrane (GO:0016020);; Cellular Component: cytosolic ribosome (GO:0022626);; Cellular Component: intracellular organelle part (GO:0044446);; </t>
  </si>
  <si>
    <t>Oja29431</t>
  </si>
  <si>
    <t>ARGOS [Brassica rapa subsp. pekinensis]</t>
  </si>
  <si>
    <t xml:space="preserve">Biological Process: regulation of cell growth (GO:0001558);; Cellular Component: mitochondrion (GO:0005739);; Cellular Component: endoplasmic reticulum (GO:0005783);; Biological Process: positive regulation of cell proliferation (GO:0008284);; Cellular Component: cytoplasmic membrane-bounded vesicle (GO:0016023);; Biological Process: post-embryonic organ development (GO:0048569);; Biological Process: regulation of cell division (GO:0051302);; Biological Process: cellular response to auxin stimulus (GO:0071365);; </t>
  </si>
  <si>
    <t>Oja29418</t>
  </si>
  <si>
    <t>putative xylosyl transferase [Coffea canephora]</t>
  </si>
  <si>
    <t>Xyloglucan 6-xylosyltransferase GN=XT1 OS=Arabidopsis thaliana (Mouse-ear cress) PE=1 SV=1</t>
  </si>
  <si>
    <t>K08238|1e-79|vvi:100262459|hypothetical protein LOC100262459</t>
  </si>
  <si>
    <t xml:space="preserve">Molecular Function: protein binding (GO:0005515);; Cellular Component: endosome (GO:0005768);; Cellular Component: Golgi apparatus (GO:0005794);; Cellular Component: trans-Golgi network (GO:0005802);; Biological Process: response to mechanical stimulus (GO:0009612);; Biological Process: multidimensional cell growth (GO:0009825);; Biological Process: cell tip growth (GO:0009932);; Biological Process: xyloglucan biosynthetic process (GO:0009969);; Biological Process: response to chitin (GO:0010200);; Biological Process: regulation of hormone levels (GO:0010817);; Biological Process: glucosinolate biosynthetic process (GO:0019761);; Molecular Function: xyloglucan 6-xylosyltransferase activity (GO:0033843);; Molecular Function: UDP-xylosyltransferase activity (GO:0035252);; Biological Process: anthocyanin accumulation in tissues in response to UV light (GO:0043481);; Biological Process: root hair elongation (GO:0048767);; Biological Process: cell wall organization (GO:0071555);; </t>
  </si>
  <si>
    <t>Oja29385</t>
  </si>
  <si>
    <t>Oja29347</t>
  </si>
  <si>
    <t xml:space="preserve">PREDICTED: probable methyltransferase PMT21-like isoform 1 [Solanum lycopersicum] </t>
  </si>
  <si>
    <t>Probable methyltransferase PMT21 GN=ERD3 OS=Arabidopsis thaliana (Mouse-ear cress) PE=2 SV=1</t>
  </si>
  <si>
    <t xml:space="preserve">hypothetical protein EMIHUDRAFT_433073 [Emiliania huxleyi CCMP1516] </t>
  </si>
  <si>
    <t>40S ribosomal protein S23 GN=RPS23 OS=Fragaria ananassa (Strawberry) PE=2 SV=1</t>
  </si>
  <si>
    <t>K02973|1e-84|tcr:509695.184|40S ribosomal protein S23</t>
  </si>
  <si>
    <t xml:space="preserve">Molecular Function: structural constituent of ribosome (GO:0003735);; Biological Process: translation (GO:0006412);; Cellular Component: small ribosomal subunit (GO:0015935);; </t>
  </si>
  <si>
    <t>Oja29334</t>
  </si>
  <si>
    <t>Oja29333</t>
  </si>
  <si>
    <t>Sulfate transporter 3,4 [Theobroma cacao]</t>
  </si>
  <si>
    <t>Probable sulfate transporter 3.4 GN=SULTR3;4 OS=Arabidopsis thaliana (Mouse-ear cress) PE=2 SV=1</t>
  </si>
  <si>
    <t xml:space="preserve">Molecular Function: secondary active sulfate transmembrane transporter activity (GO:0008271);; Biological Process: sulfate transport (GO:0008272);; Cellular Component: integral component of membrane (GO:0016021);; Biological Process: transmembrane transport (GO:0055085);; </t>
  </si>
  <si>
    <t>Oja29318</t>
  </si>
  <si>
    <t>hypothetical protein PRUPE_ppa017741mg [Prunus persica]</t>
  </si>
  <si>
    <t>Oja29282</t>
  </si>
  <si>
    <t>70 kDa heat shock protein [Leucocryptos marina]</t>
  </si>
  <si>
    <t>Heat shock 70 kDa protein GN=HSP70 OS=Achlya klebsiana PE=2 SV=1</t>
  </si>
  <si>
    <t>K03283|5e-63|lbz:LbrM28_V2.2990|heat-shock protein hsp70</t>
  </si>
  <si>
    <t xml:space="preserve">Molecular Function: nucleotide binding (GO:0000166);; </t>
  </si>
  <si>
    <t>Oja29281</t>
  </si>
  <si>
    <t>hypothetical protein PRUPE_ppa013840mg [Prunus persica]</t>
  </si>
  <si>
    <t>Oja29252</t>
  </si>
  <si>
    <t>Putative receptor-like protein kinase At3g47110 (Precursor) GN=At3g47110 OS=Arabidopsis thaliana (Mouse-ear cress) PE=3 SV=1</t>
  </si>
  <si>
    <t xml:space="preserve">Biological Process: defense response (GO:0006952);; Biological Process: immune response (GO:0006955);; Cellular Component: membrane (GO:0016020);; Molecular Function: kinase activity (GO:0016301);; Biological Process: cellular metabolic process (GO:0044237);; Cellular Component: cell part (GO:0044464);; Biological Process: regulation of cellular process (GO:0050794);; Biological Process: cellular response to stimulus (GO:0051716);; </t>
  </si>
  <si>
    <t>Oja29248</t>
  </si>
  <si>
    <t xml:space="preserve">Tma19p [Saccharomyces cerevisiae S288c] </t>
  </si>
  <si>
    <t>Translationally-controlled tumor protein homolog GN=MGL6.10 OS=Arabidopsis thaliana (Mouse-ear cress) PE=2 SV=2</t>
  </si>
  <si>
    <t>Oja29185</t>
  </si>
  <si>
    <t>Terpene synthase 10 GN=TPS10 OS=Ricinus communis (Castor bean) PE=2 SV=1</t>
  </si>
  <si>
    <t>Oja29143</t>
  </si>
  <si>
    <t>PREDICTED: UDP-glycosyltransferase 75C1-like [Solanum lycopersicum]</t>
  </si>
  <si>
    <t>UDP-glycosyltransferase 75C1 OS=Arabidopsis thaliana (Mouse-ear cress) PE=2 SV=2</t>
  </si>
  <si>
    <t>Oja29019</t>
  </si>
  <si>
    <t>hypothetical protein PRUPE_ppa020532mg [Prunus persica]</t>
  </si>
  <si>
    <t xml:space="preserve">Biological Process: respiratory burst involved in defense response (GO:0002679);; Cellular Component: nucleolus (GO:0005730);; Biological Process: ethylene-activated signaling pathway (GO:0009873);; Biological Process: response to chitin (GO:0010200);; Biological Process: proline transport (GO:0015824);; Biological Process: intracellular signal transduction (GO:0035556);; </t>
  </si>
  <si>
    <t>Oja28950</t>
  </si>
  <si>
    <t xml:space="preserve">Cellular Component: plasma membrane (GO:0005886);; Biological Process: protein targeting to membrane (GO:0006612);; Biological Process: positive regulation of flavonoid biosynthetic process (GO:0009963);; Biological Process: regulation of plant-type hypersensitive response (GO:0010363);; </t>
  </si>
  <si>
    <t>Oja28949</t>
  </si>
  <si>
    <t>Non-specific phospholipase C6 [Theobroma cacao]</t>
  </si>
  <si>
    <t>K01114|0.0|pop:POPTR_666682|hypothetical protein</t>
  </si>
  <si>
    <t xml:space="preserve">Cellular Component: plasma membrane (GO:0005886);; Biological Process: metabolic process (GO:0008152);; Molecular Function: phosphatidylcholine phospholipase C activity (GO:0034480);; </t>
  </si>
  <si>
    <t>Oja28936</t>
  </si>
  <si>
    <t>RecName: Full=Glycine-rich protein DC9.1</t>
  </si>
  <si>
    <t>Glycine-rich protein DC9.1 OS=Daucus carota (Carrot) PE=2 SV=1</t>
  </si>
  <si>
    <t xml:space="preserve">Biological Process: response to stress (GO:0006950);; Biological Process: cellular metabolic process (GO:0044237);; Biological Process: single-organism metabolic process (GO:0044710);; Biological Process: organic substance metabolic process (GO:0071704);; </t>
  </si>
  <si>
    <t>Oja28933</t>
  </si>
  <si>
    <t>60S ribosomal protein L27A [Chondrus crispus]</t>
  </si>
  <si>
    <t>K02900|4e-76|ecb:100071004|similar to ribosomal protein L27a-like</t>
  </si>
  <si>
    <t>Oja28911</t>
  </si>
  <si>
    <t>Oja28893</t>
  </si>
  <si>
    <t>60S ribosomal protein L27e [Galdieria sulphuraria]</t>
  </si>
  <si>
    <t>60S ribosomal protein L27-1 GN=RPL27A OS=Arabidopsis thaliana (Mouse-ear cress) PE=2 SV=1</t>
  </si>
  <si>
    <t>K02901|2e-72|tcr:506817.30|ribosomal protein L27</t>
  </si>
  <si>
    <t>Oja28878</t>
  </si>
  <si>
    <t>Oja28833</t>
  </si>
  <si>
    <t>profilin 1 [Petroselinum crispum]</t>
  </si>
  <si>
    <t>Profilin OS=Apium graveolens (Celery) PE=1 SV=1</t>
  </si>
  <si>
    <t>K05759|2e-14|zma:541662|PRO4</t>
  </si>
  <si>
    <t xml:space="preserve">Molecular Function: actin binding (GO:0003779);; Cellular Component: cytoplasm (GO:0005737);; Cellular Component: cytoskeleton (GO:0005856);; Biological Process: actin cytoskeleton organization (GO:0030036);; </t>
  </si>
  <si>
    <t>Oja28766</t>
  </si>
  <si>
    <t>dehydration-responsive element-binding protein DREB2 [Solanum tuberosum]</t>
  </si>
  <si>
    <t>Ethylene-responsive transcription factor RAP2-1 GN=F2G19.32 OS=Arabidopsis thaliana (Mouse-ear cress) PE=2 SV=1</t>
  </si>
  <si>
    <t>K09286|3e-59|rcu:RCOM_1589590|Dehydration-responsive element-binding protein 1B, putative</t>
  </si>
  <si>
    <t>Oja28710</t>
  </si>
  <si>
    <t>Transcription factor bHLH61 isoform 1 [Theobroma cacao]</t>
  </si>
  <si>
    <t>Transcription factor bHLH61 GN=F12B17.80 OS=Arabidopsis thaliana (Mouse-ear cress) PE=2 SV=1</t>
  </si>
  <si>
    <t xml:space="preserve">Cellular Component: nucleus (GO:0005634);; Molecular Function: protein dimerization activity (GO:0046983);; </t>
  </si>
  <si>
    <t>Oja28668</t>
  </si>
  <si>
    <t>epoxide hydrolase [Solanum tuberosum]</t>
  </si>
  <si>
    <t xml:space="preserve">reductase 1 [Hydrangea macrophylla] </t>
  </si>
  <si>
    <t>Non-functional NADPH-dependent codeinone reductase 2 GN=COR2 OS=Papaver somniferum (Opium poppy) PE=1 SV=1</t>
  </si>
  <si>
    <t xml:space="preserve">Cellular Component: cytoplasm (GO:0005737);; Biological Process: response to salt stress (GO:0009651);; Molecular Function: 6'-deoxychalcone synthase activity (GO:0033808);; Molecular Function: codeinone reductase (NADPH) activity (GO:0047036);; Biological Process: oxidation-reduction process (GO:0055114);; </t>
  </si>
  <si>
    <t>Oja28565</t>
  </si>
  <si>
    <t>Oja28513</t>
  </si>
  <si>
    <t>PREDICTED: pathogenesis-related protein 5-like [Glycine max]</t>
  </si>
  <si>
    <t>Oja28468</t>
  </si>
  <si>
    <t xml:space="preserve">Ribosomal protein S16, component of cytosolic 80S ribosome and 40S small subunit [Ostreococcus lucimarinus CCE9901] </t>
  </si>
  <si>
    <t>40S ribosomal protein S16 GN=RPS16B OS=Oryza sativa subsp. japonica (Rice) PE=2 SV=1</t>
  </si>
  <si>
    <t>K02960|4e-69|tbr:Tb927.7.1050|40S ribosomal protein S16</t>
  </si>
  <si>
    <t>Oja28444</t>
  </si>
  <si>
    <t xml:space="preserve">PREDICTED: putative lipid-transfer protein DIR1 isoform 1 [Vitis vinifera] </t>
  </si>
  <si>
    <t>hypothetical protein MELLADRAFT_89115 [Melampsora larici-populina 98AG31]</t>
  </si>
  <si>
    <t>40S ribosomal protein S15 GN=RPS15 OS=Elaeis oleifera (American oil palm) PE=2 SV=1</t>
  </si>
  <si>
    <t>K02958|1e-73|nfi:NFIA_085500|40S ribosomal protein S15, putative</t>
  </si>
  <si>
    <t>Oja28416</t>
  </si>
  <si>
    <t>Oja28407</t>
  </si>
  <si>
    <t>PREDICTED: cytochrome P450 94A1-like [Vitis vinifera]</t>
  </si>
  <si>
    <t xml:space="preserve">Biological Process: defense response to insect (GO:0002213);; Molecular Function: iron ion binding (GO:0005506);; Cellular Component: extracellular region (GO:0005576);; Molecular Function: electron carrier activity (GO:0009055);; Biological Process: pollen development (GO:0009555);; Biological Process: response to wounding (GO:0009611);; Biological Process: response to fungus (GO:0009620);; Biological Process: jasmonic acid biosynthetic process (GO:0009695);; Biological Process: response to jasmonic acid (GO:0009753);; Biological Process: fruit development (GO:0010154);; Biological Process: response to chitin (GO:0010200);; Molecular Function: oxidoreductase activity, acting on paired donors, with incorporation or reduction of molecular oxygen (GO:0016705);; Molecular Function: oxygen binding (GO:0019825);; Molecular Function: heme binding (GO:0020037);; Biological Process: stigma development (GO:0048480);; Biological Process: anther development (GO:0048653);; Molecular Function: jasmonoyl-isoleucine-12-hydroxylase activity (GO:0052694);; Biological Process: oxidation-reduction process (GO:0055114);; </t>
  </si>
  <si>
    <t>Oja28371</t>
  </si>
  <si>
    <t>PREDICTED: uncharacterized protein LOC778219 [Solanum lycopersicum]</t>
  </si>
  <si>
    <t>K07195|5e-85|vvi:100267121|hypothetical protein LOC100267121</t>
  </si>
  <si>
    <t>Oja28347</t>
  </si>
  <si>
    <t>PREDICTED: extended synaptotagmin-2 isoform 2 [Vitis vinifera]</t>
  </si>
  <si>
    <t>Synaptotagmin-2 GN=T20H2.13 OS=Arabidopsis thaliana (Mouse-ear cress) PE=2 SV=1</t>
  </si>
  <si>
    <t xml:space="preserve">Biological Process: plasma membrane repair (GO:0001778);; Cellular Component: endosome (GO:0005768);; Cellular Component: vacuole (GO:0005773);; Cellular Component: Golgi apparatus (GO:0005794);; Cellular Component: plasma membrane (GO:0005886);; Biological Process: endocytosis (GO:0006897);; Biological Process: protein secretion (GO:0009306);; Biological Process: response to cold (GO:0009409);; Biological Process: response to virus (GO:0009615);; Biological Process: endocytic recycling (GO:0032456);; Biological Process: transport of virus in host, cell to cell (GO:0046740);; </t>
  </si>
  <si>
    <t>Oja28312</t>
  </si>
  <si>
    <t>Endoglucanase 17 (Precursor) GN=At4g02290 OS=Arabidopsis thaliana (Mouse-ear cress) PE=2 SV=1</t>
  </si>
  <si>
    <t>PREDICTED: probable serine/threonine-protein kinase Cx32, chloroplastic-like [Vitis vinifera]</t>
  </si>
  <si>
    <t>Probable serine/threonine-protein kinase Cx32, chloroplastic (Precursor) GN=At4g35600 OS=Arabidopsis thaliana (Mouse-ear cress) PE=1 SV=2</t>
  </si>
  <si>
    <t xml:space="preserve">Biological Process: MAPK cascade (GO:0000165);; Biological Process: response to molecule of bacterial origin (GO:0002237);; Molecular Function: protein serine/threonine kinase activity (GO:0004674);; Molecular Function: ATP binding (GO:0005524);; Biological Process: protein phosphorylation (GO:0006468);; Biological Process: protein targeting to membrane (GO:0006612);; Cellular Component: chloroplast (GO:0009507);; Biological Process: positive regulation of flavonoid biosynthetic process (GO:0009963);; Biological Process: regulation of plant-type hypersensitive response (GO:0010363);; </t>
  </si>
  <si>
    <t>Oja28290</t>
  </si>
  <si>
    <t>Cytokinin riboside 5&amp;apos;-monophosphate phosphoribohydrolase LOG5 GN=LOG5 OS=Arabidopsis thaliana (Mouse-ear cress) PE=1 SV=1</t>
  </si>
  <si>
    <t>Oja28236</t>
  </si>
  <si>
    <t>dehydration responsive protein [Corchorus olitorius]</t>
  </si>
  <si>
    <t>Oja28226</t>
  </si>
  <si>
    <t>Oja28221</t>
  </si>
  <si>
    <t>PREDICTED: abscisic acid receptor PYR1-like [Solanum lycopersicum]</t>
  </si>
  <si>
    <t>Abscisic acid receptor PYR1 GN=T6K21.50 OS=Arabidopsis thaliana (Mouse-ear cress) PE=1 SV=1</t>
  </si>
  <si>
    <t xml:space="preserve">Cellular Component: chloroplast (GO:0009507);; Biological Process: developmental process (GO:0032502);; </t>
  </si>
  <si>
    <t>Oja28195</t>
  </si>
  <si>
    <t>Oja28174</t>
  </si>
  <si>
    <t>PREDICTED: mitogen-activated protein kinase kinase kinase 3-like [Solanum lycopersicum]</t>
  </si>
  <si>
    <t>Mitogen-activated protein kinase kinase kinase 2 GN=ANP2 OS=Arabidopsis thaliana (Mouse-ear cress) PE=2 SV=1</t>
  </si>
  <si>
    <t xml:space="preserve">Molecular Function: protein kinase activity (GO:0004672);; Cellular Component: plasma membrane (GO:0005886);; Biological Process: intracellular signal transduction (GO:0035556);; Biological Process: primary metabolic process (GO:0044238);; Biological Process: organic substance metabolic process (GO:0071704);; </t>
  </si>
  <si>
    <t>Oja28166</t>
  </si>
  <si>
    <t xml:space="preserve">ARM repeat superfamily protein isoform 2 [Theobroma cacao] </t>
  </si>
  <si>
    <t>U-box domain-containing protein 43 GN=PUB43 OS=Arabidopsis thaliana (Mouse-ear cress) PE=2 SV=1</t>
  </si>
  <si>
    <t xml:space="preserve">Molecular Function: ligase activity (GO:0016874);; </t>
  </si>
  <si>
    <t>Oja28151</t>
  </si>
  <si>
    <t>Oja28146</t>
  </si>
  <si>
    <t>hypothetical protein PRUPE_ppa014683mg [Prunus persica]</t>
  </si>
  <si>
    <t>Reticuline oxidase-like protein (Precursor) GN=At4g20830 OS=Arabidopsis thaliana (Mouse-ear cress) PE=1 SV=2</t>
  </si>
  <si>
    <t xml:space="preserve">Biological Process: amino acid transport (GO:0006865);; Biological Process: toxin catabolic process (GO:0009407);; Biological Process: response to cyclopentenone (GO:0010583);; Molecular Function: oxidoreductase activity (GO:0016491);; </t>
  </si>
  <si>
    <t>Oja28135</t>
  </si>
  <si>
    <t>polyphenoloxidase [Camellia nitidissima]</t>
  </si>
  <si>
    <t>Polyphenol oxidase, chloroplastic (Precursor) OS=Vitis vinifera (Grape) PE=1 SV=1</t>
  </si>
  <si>
    <t>cytochrome P450 CYP712F1 [Bupleurum chinense]</t>
  </si>
  <si>
    <t>Cytochrome P450 705A20 GN=CYP705A20 OS=Arabidopsis thaliana (Mouse-ear cress) PE=1 SV=1</t>
  </si>
  <si>
    <t>glyceraldehyde 3-phosphate dehydrogenase [Daucus carota]</t>
  </si>
  <si>
    <t>Glyceraldehyde-3-phosphate dehydrogenase, cytosolic GN=GAPC OS=Antirrhinum majus (Garden snapdragon) PE=1 SV=1</t>
  </si>
  <si>
    <t>K00134|2e-74|pop:POPTR_706905|hypothetical protein</t>
  </si>
  <si>
    <t xml:space="preserve">Molecular Function: glyceraldehyde-3-phosphate dehydrogenase (NAD+) (phosphorylating) activity (GO:0004365);; Cellular Component: cytoplasm (GO:0005737);; Biological Process: glycolysis (GO:0006096);; Molecular Function: NADP binding (GO:0050661);; Molecular Function: NAD binding (GO:0051287);; Biological Process: oxidation-reduction process (GO:0055114);; </t>
  </si>
  <si>
    <t>Oja28091</t>
  </si>
  <si>
    <t>adenosylhomocysteinase [Rhodosporidium toruloides NP11]</t>
  </si>
  <si>
    <t>Adenosylhomocysteinase 1 GN=dl3010w OS=Arabidopsis thaliana (Mouse-ear cress) PE=1 SV=1</t>
  </si>
  <si>
    <t>K01251|1e-132|lbz:LbrM35_V2.4150|S-adenosylhomocysteine hydrolase (EC:1.16.1.8)</t>
  </si>
  <si>
    <t xml:space="preserve">Molecular Function: adenosylhomocysteinase activity (GO:0004013);; Biological Process: one-carbon metabolic process (GO:0006730);; Biological Process: mycelium development (GO:0043581);; </t>
  </si>
  <si>
    <t>Oja28086</t>
  </si>
  <si>
    <t xml:space="preserve">PREDICTED: putative glycosyltransferase 2-like isoform 1 [Glycine max] </t>
  </si>
  <si>
    <t>K08238|1e-37|pop:POPTR_584205|hypothetical protein</t>
  </si>
  <si>
    <t xml:space="preserve">Biological Process: xyloglucan biosynthetic process (GO:0009969);; Cellular Component: integral component of membrane (GO:0016021);; Molecular Function: transferase activity, transferring hexosyl groups (GO:0016758);; Molecular Function: xyloglucan 6-xylosyltransferase activity (GO:0033843);; Molecular Function: UDP-xylosyltransferase activity (GO:0035252);; Biological Process: root hair elongation (GO:0048767);; </t>
  </si>
  <si>
    <t>Oja28059</t>
  </si>
  <si>
    <t>PREDICTED: probable carboxylesterase 11 [Vitis vinifera]</t>
  </si>
  <si>
    <t xml:space="preserve">Cellular Component: nucleus (GO:0005634);; Cellular Component: cytoplasm (GO:0005737);; Biological Process: metabolic process (GO:0008152);; Molecular Function: retinyl-palmitate esterase activity (GO:0050253);; Molecular Function: methyl indole-3-acetate esterase activity (GO:0080030);; Molecular Function: methyl salicylate esterase activity (GO:0080031);; Molecular Function: methyl jasmonate esterase activity (GO:0080032);; </t>
  </si>
  <si>
    <t>Oja28014</t>
  </si>
  <si>
    <t>Oja28006</t>
  </si>
  <si>
    <t>hypothetical protein AURANDRAFT_2413 [Aureococcus anophagefferens]</t>
  </si>
  <si>
    <t>Probable cysteine proteinase A494 (Precursor) GN=At2g21430 OS=Arabidopsis thaliana (Mouse-ear cress) PE=2 SV=2</t>
  </si>
  <si>
    <t>K13537|7e-69|tbr:Tb927.6.1060|cysteine peptidase precursor</t>
  </si>
  <si>
    <t>Oja28005</t>
  </si>
  <si>
    <t>hypothetical protein [Cannabis sativa]</t>
  </si>
  <si>
    <t>homeobox-leucine zipper protein [Zinnia elegans]</t>
  </si>
  <si>
    <t>Homeobox-leucine zipper protein HAT7 GN=F8M21_40 OS=Arabidopsis thaliana (Mouse-ear cress) PE=2 SV=4</t>
  </si>
  <si>
    <t>Oja27932</t>
  </si>
  <si>
    <t>ribosomal protein S5 [Auxenochlorella protothecoides]</t>
  </si>
  <si>
    <t>40S ribosomal protein S5 (Fragment) GN=RPS5 OS=Cicer arietinum (Chickpea) PE=2 SV=1</t>
  </si>
  <si>
    <t>K02989|4e-99|lif:LinJ11.0960|40S ribosomal protein S5</t>
  </si>
  <si>
    <t>Oja27931</t>
  </si>
  <si>
    <t>pathogenesis-related thaumatin, partial [Populus deltoides]</t>
  </si>
  <si>
    <t>Osmotin-like protein OSM34 (Precursor) GN=OSM34 OS=Arabidopsis thaliana (Mouse-ear cress) PE=2 SV=2</t>
  </si>
  <si>
    <t xml:space="preserve">Cellular Component: extracellular region (GO:0005576);; Biological Process: response to salt stress (GO:0009651);; Biological Process: defense response to bacterium, incompatible interaction (GO:0009816);; Biological Process: defense response to fungus, incompatible interaction (GO:0009817);; </t>
  </si>
  <si>
    <t>Oja27925</t>
  </si>
  <si>
    <t>Probable aquaporin PIP2-1 OS=Oryza sativa subsp. japonica (Rice) PE=2 SV=1</t>
  </si>
  <si>
    <t>Basic endochitinase (Fragment) GN=CHI14 OS=Solanum lycopersicum (Tomato) PE=2 SV=1</t>
  </si>
  <si>
    <t>K00799|1e-80|vvi:100241712|hypothetical protein LOC100241712</t>
  </si>
  <si>
    <t xml:space="preserve">Biological Process: response to stress (GO:0006950);; Biological Process: response to organic substance (GO:0010033);; Molecular Function: transferase activity (GO:0016740);; Biological Process: primary metabolic process (GO:0044238);; Biological Process: cellular catabolic process (GO:0044248);; Biological Process: single-organism metabolic process (GO:0044710);; Biological Process: organic substance catabolic process (GO:1901575);; </t>
  </si>
  <si>
    <t>Oja27914</t>
  </si>
  <si>
    <t>PREDICTED: E3 ubiquitin-protein ligase RHA1B-like [Solanum lycopersicum]</t>
  </si>
  <si>
    <t xml:space="preserve">Biological Process: response to brassinosteroid (GO:0009741);; Biological Process: response to chitin (GO:0010200);; Biological Process: cellular cation homeostasis (GO:0030003);; Molecular Function: metal ion binding (GO:0046872);; Biological Process: divalent metal ion transport (GO:0070838);; </t>
  </si>
  <si>
    <t>Oja27910</t>
  </si>
  <si>
    <t xml:space="preserve">Ribosomal protein L18, component of cytosolic 80S ribosome and 60S large subunit [Ostreococcus lucimarinus CCE9901] </t>
  </si>
  <si>
    <t>60S ribosomal protein L18-2 GN=RPL18B OS=Arabidopsis thaliana (Mouse-ear cress) PE=1 SV=2</t>
  </si>
  <si>
    <t>K02883|2e-95|tcr:504147.20|60S ribosomal protein L18</t>
  </si>
  <si>
    <t>Oja27891</t>
  </si>
  <si>
    <t xml:space="preserve">hypothetical protein RCOM_1345340 [Ricinus communis] </t>
  </si>
  <si>
    <t>Oja27881</t>
  </si>
  <si>
    <t>Oja27878</t>
  </si>
  <si>
    <t>Oja27835</t>
  </si>
  <si>
    <t>hypothetical protein RO3G_09023 [Rhizopus delemar RA 99-880]</t>
  </si>
  <si>
    <t>60S acidic ribosomal protein P0 OS=Glycine max (Soybean) PE=1 SV=1</t>
  </si>
  <si>
    <t>K02941|1e-131|tbr:Tb11.46.0001|60S acidic ribosomal subunit protein</t>
  </si>
  <si>
    <t>Oja27811</t>
  </si>
  <si>
    <t xml:space="preserve">NAC domain protein [Medicago truncatula] </t>
  </si>
  <si>
    <t>NAC transcription factor 29 GN=At1g69490 OS=Arabidopsis thaliana (Mouse-ear cress) PE=2 SV=1</t>
  </si>
  <si>
    <t>Oja27806</t>
  </si>
  <si>
    <t>PSP1 domain-containing protein [Spraguea lophii 42_110]</t>
  </si>
  <si>
    <t>Oja27803</t>
  </si>
  <si>
    <t>Putative glycine-rich cell wall structural protein 1 (Precursor) GN=GRP-1 OS=Oryza sativa subsp. indica (Rice) PE=4 SV=1</t>
  </si>
  <si>
    <t>Oja27679</t>
  </si>
  <si>
    <t>Oja27609</t>
  </si>
  <si>
    <t xml:space="preserve">PREDICTED: uncharacterized protein LOC100250230 [Vitis vinifera] </t>
  </si>
  <si>
    <t>Tyrosine-sulfated glycopeptide 1 (Precursor) GN=PSY1 OS=Arabidopsis thaliana (Mouse-ear cress) PE=1 SV=1</t>
  </si>
  <si>
    <t>Oja27603</t>
  </si>
  <si>
    <t>RecName: Full=Calmodulin; Short=CaM</t>
  </si>
  <si>
    <t>Calmodulin OS=Euglena gracilis PE=1 SV=2</t>
  </si>
  <si>
    <t>Oja27568</t>
  </si>
  <si>
    <t>Oja27562</t>
  </si>
  <si>
    <t>heat shock protein 70-like protein [Panax quinquefolius]</t>
  </si>
  <si>
    <t>Heat shock cognate 70 kDa protein 1 GN=HSC-I OS=Solanum lycopersicum (Tomato) PE=2 SV=1</t>
  </si>
  <si>
    <t>K03283|2e-11|osa:4351208|Os11g0703900</t>
  </si>
  <si>
    <t>Oja27560</t>
  </si>
  <si>
    <t>hypothetical protein CARUB_v10020672mg [Capsella rubella]</t>
  </si>
  <si>
    <t xml:space="preserve">Molecular Function: auxin:hydrogen symporter activity (GO:0009672);; Biological Process: auxin polar transport (GO:0009926);; Biological Process: proline transport (GO:0015824);; Biological Process: proton transport (GO:0015992);; Cellular Component: integral component of membrane (GO:0016021);; Biological Process: cysteine biosynthetic process (GO:0019344);; Biological Process: transmembrane transport (GO:0055085);; </t>
  </si>
  <si>
    <t>Oja27556</t>
  </si>
  <si>
    <t>PREDICTED: uncharacterized protein LOC100809145 [Glycine max]</t>
  </si>
  <si>
    <t>Arabinogalactan peptide 3 (Precursor) GN=AGPEP3 OS=Oryza sativa subsp. japonica (Rice) PE=1 SV=1</t>
  </si>
  <si>
    <t>Oja27552</t>
  </si>
  <si>
    <t>Oja27545</t>
  </si>
  <si>
    <t>hypothetical protein PHACADRAFT_258160 [Phanerochaete carnosa HHB-10118-sp]</t>
  </si>
  <si>
    <t>40S ribosomal protein S18 GN=RPS18C OS=Arabidopsis thaliana (Mouse-ear cress) PE=1 SV=1</t>
  </si>
  <si>
    <t>K02964|2e-81|tbr:Tb10.70.1730|40S ribosomal protein S18</t>
  </si>
  <si>
    <t xml:space="preserve">Molecular Function: RNA binding (GO:0003723);; Molecular Function: structural constituent of ribosome (GO:0003735);; Cellular Component: cell wall (GO:0005618);; Cellular Component: nucleolus (GO:0005730);; Cellular Component: vacuole (GO:0005773);; Cellular Component: plasma membrane (GO:0005886);; Biological Process: translation (GO:0006412);; Cellular Component: cytosolic small ribosomal subunit (GO:0022627);; </t>
  </si>
  <si>
    <t>Oja27532</t>
  </si>
  <si>
    <t>hypothetical protein VITISV_023587 [Vitis vinifera]</t>
  </si>
  <si>
    <t>2-methylbutanal oxime monooxygenase GN=CYP71E7 OS=Manihot esculenta (Cassava) PE=1 SV=1</t>
  </si>
  <si>
    <t xml:space="preserve">Molecular Function: monooxygenase activity (GO:0004497);; Molecular Function: binding (GO:0005488);; Molecular Function: oxidoreductase activity, acting on paired donors, with incorporation or reduction of molecular oxygen (GO:0016705);; </t>
  </si>
  <si>
    <t>Oja27513</t>
  </si>
  <si>
    <t>PREDICTED: uncharacterized protein LOC100786697 [Glycine max]</t>
  </si>
  <si>
    <t>Oja27505</t>
  </si>
  <si>
    <t>PREDICTED: uncharacterized protein LOC101298596 [Fragaria vesca subsp. vesca]</t>
  </si>
  <si>
    <t xml:space="preserve">ankyrin repeat-containing protein, putative [Ricinus communis] </t>
  </si>
  <si>
    <t xml:space="preserve">ATFP4-like protein [Medicago truncatula] </t>
  </si>
  <si>
    <t>Oja27366</t>
  </si>
  <si>
    <t>60S ribosomal protein L26-2 GN=RPL26B OS=Arabidopsis thaliana (Mouse-ear cress) PE=2 SV=1</t>
  </si>
  <si>
    <t>K02898|7e-83|tcr:511903.130|60S ribosomal protein L26</t>
  </si>
  <si>
    <t xml:space="preserve">Molecular Function: structural constituent of ribosome (GO:0003735);; Cellular Component: mitochondrion (GO:0005739);; Biological Process: translation (GO:0006412);; Cellular Component: large ribosomal subunit (GO:0015934);; </t>
  </si>
  <si>
    <t>Oja27364</t>
  </si>
  <si>
    <t>PREDICTED: uncharacterized protein LOC100248329 [Vitis vinifera]</t>
  </si>
  <si>
    <t>Leucine-rich repeat extensin-like protein 1 (Precursor) GN=LRX1 OS=Arabidopsis thaliana (Mouse-ear cress) PE=1 SV=1</t>
  </si>
  <si>
    <t xml:space="preserve">Biological Process: hormone-mediated signaling pathway (GO:0009755);; Cellular Component: anchored component of membrane (GO:0031225);; </t>
  </si>
  <si>
    <t>Oja27349</t>
  </si>
  <si>
    <t>Uncharacterized protein TCM_011482 [Theobroma cacao]</t>
  </si>
  <si>
    <t>Oja27240</t>
  </si>
  <si>
    <t>Uncharacterized protein TCM_046898 [Theobroma cacao]</t>
  </si>
  <si>
    <t>Oja27231</t>
  </si>
  <si>
    <t>hypothetical protein M569_14761, partial [Genlisea aurea]</t>
  </si>
  <si>
    <t xml:space="preserve">Molecular Function: inorganic diphosphatase activity (GO:0004427);; Molecular Function: hydrogen-translocating pyrophosphatase activity (GO:0009678);; Biological Process: proton transport (GO:0015992);; Cellular Component: membrane (GO:0016020);; </t>
  </si>
  <si>
    <t>Oja27211</t>
  </si>
  <si>
    <t xml:space="preserve">Cellular Component: endoplasmic reticulum (GO:0005783);; Biological Process: amino acid import (GO:0043090);; </t>
  </si>
  <si>
    <t>Oja27207</t>
  </si>
  <si>
    <t>Uncharacterized protein TCM_041870 [Theobroma cacao]</t>
  </si>
  <si>
    <t>Oja27188</t>
  </si>
  <si>
    <t>Glutaredoxin-C10 GN=F14F18.100 OS=Arabidopsis thaliana (Mouse-ear cress) PE=2 SV=1</t>
  </si>
  <si>
    <t xml:space="preserve">Cellular Component: cytoplasm (GO:0005737);; Molecular Function: electron carrier activity (GO:0009055);; Molecular Function: protein disulfide oxidoreductase activity (GO:0015035);; Biological Process: cell redox homeostasis (GO:0045454);; </t>
  </si>
  <si>
    <t>Oja27173</t>
  </si>
  <si>
    <t xml:space="preserve">Cellular Component: membrane (GO:0016020);; Biological Process: primary metabolic process (GO:0044238);; Cellular Component: intracellular part (GO:0044424);; Biological Process: organic substance metabolic process (GO:0071704);; </t>
  </si>
  <si>
    <t>Oja27129</t>
  </si>
  <si>
    <t xml:space="preserve">fibrocystin-L-like protein [Chlamydomonas reinhardtii] </t>
  </si>
  <si>
    <t>Oja27127</t>
  </si>
  <si>
    <t>hypothetical protein PRUPE_ppa010762mg [Prunus persica]</t>
  </si>
  <si>
    <t>25.3 kDa heat shock protein, chloroplastic (Precursor) GN=HSP25.3 OS=Arabidopsis thaliana (Mouse-ear cress) PE=2 SV=1</t>
  </si>
  <si>
    <t>Oja27123</t>
  </si>
  <si>
    <t>PREDICTED: probable LRR receptor-like serine/threonine-protein kinase At1g51880-like [Fragaria vesca subsp. vesca]</t>
  </si>
  <si>
    <t>Probable LRR receptor-like serine/threonine-protein kinase At5g16900 (Precursor) GN=At5g16900 OS=Arabidopsis thaliana (Mouse-ear cress) PE=2 SV=1</t>
  </si>
  <si>
    <t>Oja27049</t>
  </si>
  <si>
    <t>Oja27042</t>
  </si>
  <si>
    <t>Oja27036</t>
  </si>
  <si>
    <t>PREDICTED: uncharacterized protein LOC100250886 [Vitis vinifera]</t>
  </si>
  <si>
    <t>Tetraspanin-8 GN=TET8 OS=Arabidopsis thaliana (Mouse-ear cress) PE=2 SV=1</t>
  </si>
  <si>
    <t>Oja26917</t>
  </si>
  <si>
    <t xml:space="preserve">Molecular Function: binding (GO:0005488);; Biological Process: cellular process (GO:0009987);; Biological Process: single-organism process (GO:0044699);; Biological Process: response to stimulus (GO:0050896);; </t>
  </si>
  <si>
    <t>Oja26914</t>
  </si>
  <si>
    <t xml:space="preserve">60S ribosomal protein L10A [Arabidopsis lyrata subsp. lyrata] </t>
  </si>
  <si>
    <t>60S ribosomal protein L10a-2 OS=Arabidopsis thaliana (Mouse-ear cress) PE=2 SV=1</t>
  </si>
  <si>
    <t xml:space="preserve">Molecular Function: structural constituent of ribosome (GO:0003735);; Cellular Component: plasma membrane (GO:0005886);; Biological Process: translation (GO:0006412);; Cellular Component: plasmodesma (GO:0009506);; Cellular Component: chloroplast (GO:0009507);; Biological Process: adaxial/abaxial pattern specification (GO:0009955);; Cellular Component: cytosolic large ribosomal subunit (GO:0022625);; Biological Process: post-embryonic organ development (GO:0048569);; </t>
  </si>
  <si>
    <t>Oja26892</t>
  </si>
  <si>
    <t>Oja26876</t>
  </si>
  <si>
    <t>unknown [Solanum tuberosum]</t>
  </si>
  <si>
    <t>Myrosinase-binding protein-like At1g52030 GN=F-ATMBP OS=Arabidopsis thaliana (Mouse-ear cress) PE=2 SV=1</t>
  </si>
  <si>
    <t>Oja26854</t>
  </si>
  <si>
    <t>Oja26824</t>
  </si>
  <si>
    <t>putative allene oxide cyclase, partial [Catharanthus roseus]</t>
  </si>
  <si>
    <t>Oja26806</t>
  </si>
  <si>
    <t>Basic leucine-zipper 5, putative [Theobroma cacao]</t>
  </si>
  <si>
    <t>Basic leucine zipper 63 GN=T32B20.4 OS=Arabidopsis thaliana (Mouse-ear cress) PE=1 SV=1</t>
  </si>
  <si>
    <t>Oja26791</t>
  </si>
  <si>
    <t xml:space="preserve">unknown [Zea mays] </t>
  </si>
  <si>
    <t>60S acidic ribosomal protein P1 GN=RPP1A OS=Zea mays (Maize) PE=1 SV=1</t>
  </si>
  <si>
    <t>K02942|2e-24|osa:4344516|Os08g0116500</t>
  </si>
  <si>
    <t>Oja26720</t>
  </si>
  <si>
    <t>Uncharacterized protein ORF91 OS=Phalaenopsis aphrodite subsp. formosana (Moth orchid) PE=4 SV=1</t>
  </si>
  <si>
    <t xml:space="preserve">Cellular Component: chloroplast (GO:0009507);; Molecular Function: hydrolase activity (GO:0016787);; </t>
  </si>
  <si>
    <t>Oja26716</t>
  </si>
  <si>
    <t>Oja26670</t>
  </si>
  <si>
    <t>K10712|4e-94|vvi:100266451|hypothetical protein LOC100266451</t>
  </si>
  <si>
    <t>Oja26574</t>
  </si>
  <si>
    <t>PREDICTED: bifunctional monodehydroascorbate reductase and carbonic anhydrase nectarin-3-like [Solanum lycopersicum]</t>
  </si>
  <si>
    <t>Nectarin-2 (Precursor) GN=NEC3 OS=Nicotiana langsdorffii x Nicotiana sanderae (Ornamental tobacco) PE=1 SV=1</t>
  </si>
  <si>
    <t>K01674|1e-84|vvi:100243331|hypothetical protein LOC100243331</t>
  </si>
  <si>
    <t>Oja26566</t>
  </si>
  <si>
    <t>Uncharacterized protein TCM_026807 [Theobroma cacao]</t>
  </si>
  <si>
    <t>Protein NIM1-INTERACTING 3 GN=NIMIN-3 OS=Arabidopsis thaliana (Mouse-ear cress) PE=1 SV=1</t>
  </si>
  <si>
    <t>fungal elicitor-induced protein [Petroselinum crispum]</t>
  </si>
  <si>
    <t>40S ribosomal protein S7 GN=RPS7 OS=Avicennia marina (Grey mangrove) PE=1 SV=1</t>
  </si>
  <si>
    <t>K02993|1e-85|lma:LmjF01.0410|ribosomal protein S7</t>
  </si>
  <si>
    <t>Oja26398</t>
  </si>
  <si>
    <t>Oja26341</t>
  </si>
  <si>
    <t>xylosyl transferase [Coffea canephora]</t>
  </si>
  <si>
    <t>Putative glycosyltransferase 2 OS=Arabidopsis thaliana (Mouse-ear cress) PE=2 SV=1</t>
  </si>
  <si>
    <t>K08238|2e-17|ath:AT4G02500|XT2</t>
  </si>
  <si>
    <t xml:space="preserve">Molecular Function: protein binding (GO:0005515);; Cellular Component: endosome (GO:0005768);; Cellular Component: Golgi apparatus (GO:0005794);; Cellular Component: trans-Golgi network (GO:0005802);; Biological Process: multidimensional cell growth (GO:0009825);; Biological Process: cell tip growth (GO:0009932);; Biological Process: xyloglucan biosynthetic process (GO:0009969);; Biological Process: regulation of hormone levels (GO:0010817);; Cellular Component: integral component of membrane (GO:0016021);; Molecular Function: transferase activity, transferring hexosyl groups (GO:0016758);; Biological Process: glucosinolate biosynthetic process (GO:0019761);; Molecular Function: xyloglucan 6-xylosyltransferase activity (GO:0033843);; Molecular Function: UDP-xylosyltransferase activity (GO:0035252);; Biological Process: anthocyanin accumulation in tissues in response to UV light (GO:0043481);; Biological Process: root hair elongation (GO:0048767);; Biological Process: cell wall organization (GO:0071555);; </t>
  </si>
  <si>
    <t>Oja26279</t>
  </si>
  <si>
    <t>40S ribosomal protein S10 GN=OSJNBa0042L16.19 OS=Oryza sativa subsp. japonica (Rice) PE=2 SV=2</t>
  </si>
  <si>
    <t>Oja26278</t>
  </si>
  <si>
    <t>PREDICTED: protein SRG1-like [Solanum lycopersicum]</t>
  </si>
  <si>
    <t>Protein SRG1 GN=SRG1 OS=Arabidopsis thaliana (Mouse-ear cress) PE=2 SV=1</t>
  </si>
  <si>
    <t xml:space="preserve">Cellular Component: cytoplasm (GO:0005737);; Molecular Function: flavonol synthase activity (GO:0045431);; Biological Process: flavonol biosynthetic process (GO:0051555);; Biological Process: oxidation-reduction process (GO:0055114);; </t>
  </si>
  <si>
    <t>Oja26275</t>
  </si>
  <si>
    <t>Oryzain beta chain (Precursor) OS=Oryza sativa subsp. japonica (Rice) PE=1 SV=2</t>
  </si>
  <si>
    <t>K13537|9e-22|lbz:LbrM08_V2.0830|cathepsin L-like protease</t>
  </si>
  <si>
    <t xml:space="preserve">Biological Process: metabolic process (GO:0008152);; Molecular Function: peptidase activity (GO:0008233);; Molecular Function: hydrolase activity, acting on ester bonds (GO:0016788);; </t>
  </si>
  <si>
    <t>Oja26242</t>
  </si>
  <si>
    <t xml:space="preserve">Piso0_003990 [Millerozyma farinosa CBS 7064] </t>
  </si>
  <si>
    <t>60S ribosomal protein L17 GN=RPL17 OS=Zea mays (Maize) PE=2 SV=1</t>
  </si>
  <si>
    <t xml:space="preserve">Cellular Component: large ribosomal subunit (GO:0015934);; Cellular Component: intracellular membrane-bounded organelle (GO:0043231);; </t>
  </si>
  <si>
    <t>Oja26193</t>
  </si>
  <si>
    <t>Oja26184</t>
  </si>
  <si>
    <t xml:space="preserve">probable HHT1-histone H3 [Piriformospora indica DSM 11827] </t>
  </si>
  <si>
    <t>Histone H3.2 GN=YAH3 OS=Lilium longiflorum (Trumpet lily) PE=1 SV=3</t>
  </si>
  <si>
    <t>K11253|6e-47|cnb:CNBB5130|hypothetical protein</t>
  </si>
  <si>
    <t xml:space="preserve">Molecular Function: DNA binding (GO:0003677);; Molecular Function: protein binding (GO:0005515);; Cellular Component: nucleus (GO:0005634);; Cellular Component: chromosome (GO:0005694);; Biological Process: DNA metabolic process (GO:0006259);; Biological Process: cellular response to DNA damage stimulus (GO:0006974);; Biological Process: cell proliferation (GO:0008283);; Cellular Component: plastid (GO:0009536);; Cellular Component: intracellular organelle part (GO:0044446);; </t>
  </si>
  <si>
    <t>Oja26164</t>
  </si>
  <si>
    <t>Uncharacterized protein TCM_014486 [Theobroma cacao]</t>
  </si>
  <si>
    <t>Oja26100</t>
  </si>
  <si>
    <t>Oja26083</t>
  </si>
  <si>
    <t>Uncharacterized protein TCM_021111 [Theobroma cacao]</t>
  </si>
  <si>
    <t>Oja26036</t>
  </si>
  <si>
    <t>Oja25969</t>
  </si>
  <si>
    <t>PREDICTED: uncharacterized protein LOC101250539 [Solanum lycopersicum]</t>
  </si>
  <si>
    <t>Uncharacterized GPI-anchored protein At1g27950 (Precursor) GN=At1g27950 OS=Arabidopsis thaliana (Mouse-ear cress) PE=1 SV=1</t>
  </si>
  <si>
    <t>Oja25952</t>
  </si>
  <si>
    <t>hypothetical protein PRUPE_ppa023155mg [Prunus persica]</t>
  </si>
  <si>
    <t>Putative germin-like protein 2-2 (Precursor) OS=Oryza sativa subsp. japonica (Rice) PE=2 SV=1</t>
  </si>
  <si>
    <t xml:space="preserve">Molecular Function: superoxide dismutase activity (GO:0004784);; Cellular Component: extracellular region (GO:0005576);; Molecular Function: manganese ion binding (GO:0030145);; Molecular Function: nutrient reservoir activity (GO:0045735);; Biological Process: oxidation-reduction process (GO:0055114);; </t>
  </si>
  <si>
    <t>Oja25944</t>
  </si>
  <si>
    <t xml:space="preserve">short-chain dehydrogenase, putative [Ricinus communis] </t>
  </si>
  <si>
    <t>Short-chain dehydrogenase TIC 32, chloroplastic GN=TIC32 OS=Pisum sativum (Garden pea) PE=1 SV=1</t>
  </si>
  <si>
    <t xml:space="preserve">Biological Process: pollen tube growth (GO:0009860);; Molecular Function: protochlorophyllide reductase activity (GO:0016630);; Biological Process: oxidation-reduction process (GO:0055114);; </t>
  </si>
  <si>
    <t>Oja25941</t>
  </si>
  <si>
    <t>PREDICTED: ABC transporter C family member 9-like [Vitis vinifera]</t>
  </si>
  <si>
    <t xml:space="preserve">Cellular Component: plasmodesma (GO:0009506);; Biological Process: response to nematode (GO:0009624);; Cellular Component: membrane (GO:0016020);; Molecular Function: ATPase activity (GO:0016887);; </t>
  </si>
  <si>
    <t>Oja25924</t>
  </si>
  <si>
    <t>Probable trehalose-phosphate phosphatase J GN=TPPJ OS=Arabidopsis thaliana (Mouse-ear cress) PE=1 SV=1</t>
  </si>
  <si>
    <t xml:space="preserve">Molecular Function: trehalose-phosphatase activity (GO:0004805);; Cellular Component: nucleus (GO:0005634);; Cellular Component: cytoplasm (GO:0005737);; Biological Process: trehalose biosynthetic process (GO:0005992);; Biological Process: response to cadmium ion (GO:0046686);; </t>
  </si>
  <si>
    <t>Oja25854</t>
  </si>
  <si>
    <t>heat shock protein 70 [Euglena gracilis]</t>
  </si>
  <si>
    <t>Heat shock 70 kDa protein GN=HSP70 OS=Chlamydomonas reinhardtii (Chlamydomonas smithii) PE=1 SV=2</t>
  </si>
  <si>
    <t>K03283|1e-107|lbz:LbrM28_V2.2990|heat-shock protein hsp70</t>
  </si>
  <si>
    <t>Oja25805</t>
  </si>
  <si>
    <t xml:space="preserve">PREDICTED: miraculin [Vitis vinifera] </t>
  </si>
  <si>
    <t>Oja25793</t>
  </si>
  <si>
    <t>60s ribosomal protein l37 [Colletotrichum orbiculare MAFF 240422]</t>
  </si>
  <si>
    <t>60S ribosomal protein L37-2 GN=RPL37B OS=Arabidopsis thaliana (Mouse-ear cress) PE=2 SV=2</t>
  </si>
  <si>
    <t>K02922|2e-44|tbr:Tb11.02.0500|60S ribosomal protein L37</t>
  </si>
  <si>
    <t xml:space="preserve">Molecular Function: RNA binding (GO:0003723);; Cellular Component: ribonucleoprotein complex (GO:0030529);; </t>
  </si>
  <si>
    <t>Oja25784</t>
  </si>
  <si>
    <t>Oja25742</t>
  </si>
  <si>
    <t xml:space="preserve">hypothetical protein EMIHUDRAFT_425447 [Emiliania huxleyi CCMP1516] </t>
  </si>
  <si>
    <t>40S ribosomal protein S27 GN=RPS27 OS=Hordeum vulgare (Barley) PE=1 SV=2</t>
  </si>
  <si>
    <t>K02978|2e-41|tcr:511277.175|ribosomal protein S27</t>
  </si>
  <si>
    <t xml:space="preserve">Cellular Component: cytosolic ribosome (GO:0022626);; Cellular Component: intracellular organelle part (GO:0044446);; Cellular Component: cell periphery (GO:0071944);; </t>
  </si>
  <si>
    <t>Oja25588</t>
  </si>
  <si>
    <t xml:space="preserve">60S ribosomal protein L23 [Phytophthora infestans T30-4] </t>
  </si>
  <si>
    <t>60S ribosomal protein L23 GN=T27C4.4 OS=Arabidopsis thaliana (Mouse-ear cress) PE=2 SV=3</t>
  </si>
  <si>
    <t>K02894|9e-75|pif:PITG_01943|60S ribosomal protein L23</t>
  </si>
  <si>
    <t xml:space="preserve">Biological Process: RNA methylation (GO:0001510);; Molecular Function: structural constituent of ribosome (GO:0003735);; Cellular Component: nucleolus (GO:0005730);; Biological Process: translation (GO:0006412);; Biological Process: proteolysis (GO:0006508);; Molecular Function: peptidase activity (GO:0008233);; Cellular Component: chloroplast (GO:0009507);; Biological Process: embryo development ending in seed dormancy (GO:0009793);; Cellular Component: cytosolic large ribosomal subunit (GO:0022625);; </t>
  </si>
  <si>
    <t>Oja25565</t>
  </si>
  <si>
    <t>proline-rich protein [Daucus carota]</t>
  </si>
  <si>
    <t>Proline-rich 33 kDa extensin-related protein (Precursor; Fragment) OS=Daucus carota (Carrot) PE=2 SV=1</t>
  </si>
  <si>
    <t>Oja25556</t>
  </si>
  <si>
    <t xml:space="preserve">heat shock protein 70B [Chlamydomonas reinhardtii] </t>
  </si>
  <si>
    <t>Heat shock 70 kDa protein, mitochondrial (Precursor) GN=HSP1 OS=Pisum sativum (Garden pea) PE=1 SV=1</t>
  </si>
  <si>
    <t>Oja25526</t>
  </si>
  <si>
    <t>Oja25515</t>
  </si>
  <si>
    <t>K02938|1e-103|rcu:RCOM_0720440|60S ribosomal protein L8, putative</t>
  </si>
  <si>
    <t xml:space="preserve">Molecular Function: RNA binding (GO:0003723);; Molecular Function: structural constituent of ribosome (GO:0003735);; Cellular Component: nucleolus (GO:0005730);; Cellular Component: vacuole (GO:0005773);; Cellular Component: plasma membrane (GO:0005886);; Biological Process: translation (GO:0006412);; Cellular Component: chloroplast (GO:0009507);; Cellular Component: cytosolic large ribosomal subunit (GO:0022625);; </t>
  </si>
  <si>
    <t>Oja25513</t>
  </si>
  <si>
    <t>alcohol dehydrogenase (NADP+) [Galdieria sulphuraria]</t>
  </si>
  <si>
    <t>Cinnamyl alcohol dehydrogenase 7 GN=At4g37980 OS=Arabidopsis thaliana (Mouse-ear cress) PE=1 SV=2</t>
  </si>
  <si>
    <t>K12957|1e-105|sde:Sde_3956|zinc-containing alcohol dehydrogenase family protein</t>
  </si>
  <si>
    <t xml:space="preserve">Cellular Component: intracellular (GO:0005622);; Biological Process: response to bacterium (GO:0009617);; Biological Process: plant-type hypersensitive response (GO:0009626);; Biological Process: lignin biosynthetic process (GO:0009809);; Molecular Function: cinnamyl-alcohol dehydrogenase activity (GO:0045551);; </t>
  </si>
  <si>
    <t>Oja25420</t>
  </si>
  <si>
    <t xml:space="preserve">RecName: Full=Peptide methionine sulfoxide reductase; AltName: Full=Peptide-methionine (S)-S-oxide reductase; Short=Peptide Met(O) reductase; AltName: Full=Protein-methionine-S-oxide reductase </t>
  </si>
  <si>
    <t>Peptide methionine sulfoxide reductase OS=Lactuca sativa (Garden lettuce) PE=2 SV=1</t>
  </si>
  <si>
    <t>K07304|3e-19|vvi:100258013|hypothetical protein LOC100258013</t>
  </si>
  <si>
    <t xml:space="preserve">Cellular Component: mitochondrion (GO:0005739);; Molecular Function: peptide-methionine (S)-S-oxide reductase activity (GO:0008113);; Cellular Component: chloroplast stroma (GO:0009570);; Biological Process: response to red or far red light (GO:0009639);; Cellular Component: chloroplast envelope (GO:0009941);; Biological Process: cellular response to oxidative stress (GO:0034599);; Biological Process: cellular metabolic process (GO:0044237);; Biological Process: primary metabolic process (GO:0044238);; Biological Process: single-organism metabolic process (GO:0044710);; Biological Process: organic substance metabolic process (GO:0071704);; </t>
  </si>
  <si>
    <t>Oja25383</t>
  </si>
  <si>
    <t>Inactive tetrahydrocannabinolic acid synthase (Precursor) OS=Cannabis sativa (Hemp) PE=3 SV=1</t>
  </si>
  <si>
    <t>Probable LRR receptor-like serine/threonine-protein kinase At4g08850 (Precursor) GN=At4g08850 OS=Arabidopsis thaliana (Mouse-ear cress) PE=1 SV=3</t>
  </si>
  <si>
    <t xml:space="preserve">Biological Process: activation of MAPKK activity (GO:0000186);; Molecular Function: MAP kinase kinase kinase activity (GO:0004709);; Molecular Function: protein tyrosine kinase activity (GO:0004713);; Molecular Function: ATP binding (GO:0005524);; Cellular Component: integral component of membrane (GO:0016021);; Cellular Component: cytoplasmic membrane-bounded vesicle (GO:0016023);; Molecular Function: 2-alkenal reductase [NAD(P)] activity (GO:0032440);; Biological Process: oxidation-reduction process (GO:0055114);; </t>
  </si>
  <si>
    <t>Oja25267</t>
  </si>
  <si>
    <t xml:space="preserve">Bifunctional inhibitor/lipid-transfer protein/seed storage 2S albumin superfamily protein isoform 3, partial [Theobroma cacao] </t>
  </si>
  <si>
    <t>Oja25186</t>
  </si>
  <si>
    <t>60S ribosomal protein L23 [Cyanidioschyzon merolae strain 10D]</t>
  </si>
  <si>
    <t>K02894|6e-79|lif:LinJ35.3890|60S ribosomal protein L23</t>
  </si>
  <si>
    <t xml:space="preserve">Molecular Function: structural constituent of ribosome (GO:0003735);; Cellular Component: ribosome (GO:0005840);; Biological Process: translation (GO:0006412);; Molecular Function: transferase activity, transferring hexosyl groups (GO:0016758);; </t>
  </si>
  <si>
    <t>Oja25154</t>
  </si>
  <si>
    <t>glutathione S-transferase 1 [Diospyros kaki]</t>
  </si>
  <si>
    <t>K00799|2e-83|rcu:RCOM_0699100|glutathione s-transferase, putative (EC:4.4.1.5)</t>
  </si>
  <si>
    <t xml:space="preserve">Molecular Function: glutathione transferase activity (GO:0004364);; Molecular Function: lactoylglutathione lyase activity (GO:0004462);; Biological Process: glutathione metabolic process (GO:0006749);; Biological Process: toxin catabolic process (GO:0009407);; Cellular Component: chloroplast (GO:0009507);; Biological Process: response to salt stress (GO:0009651);; Biological Process: de-etiolation (GO:0009704);; Biological Process: proline transport (GO:0015824);; Biological Process: lateral root development (GO:0048527);; Biological Process: response to growth hormone (GO:0060416);; Biological Process: negative regulation of response to water deprivation (GO:0080148);; Biological Process: response to karrikin (GO:0080167);; </t>
  </si>
  <si>
    <t>Oja25141</t>
  </si>
  <si>
    <t xml:space="preserve">Molecular Function: ATP binding (GO:0005524);; Biological Process: response to stress (GO:0006950);; Molecular Function: 2-alkenal reductase [NAD(P)] activity (GO:0032440);; Biological Process: oxidation-reduction process (GO:0055114);; </t>
  </si>
  <si>
    <t>Oja25078</t>
  </si>
  <si>
    <t xml:space="preserve">14 kDa proline-rich protein DC2.15 precursor, putative [Ricinus communis] </t>
  </si>
  <si>
    <t>Transcription factor UPBEAT1 GN=T8I13.11 OS=Arabidopsis thaliana (Mouse-ear cress) PE=2 SV=1</t>
  </si>
  <si>
    <t>Oja25007</t>
  </si>
  <si>
    <t>hypothetical protein PRUPE_ppa023235mg [Prunus persica]</t>
  </si>
  <si>
    <t>Oja24979</t>
  </si>
  <si>
    <t>60S ribosomal protein L15-2 GN=SB62 OS=Picea mariana (Black spruce) PE=2 SV=1</t>
  </si>
  <si>
    <t>K02877|1e-109|ppp:PHYPADRAFT_205464|hypothetical protein</t>
  </si>
  <si>
    <t xml:space="preserve">Molecular Function: structural constituent of ribosome (GO:0003735);; Cellular Component: nucleolus (GO:0005730);; Cellular Component: plasma membrane (GO:0005886);; Biological Process: translation (GO:0006412);; Molecular Function: microtubule binding (GO:0008017);; Cellular Component: katanin complex (GO:0008352);; Molecular Function: oxidoreductase activity (GO:0016491);; Cellular Component: cytosolic large ribosomal subunit (GO:0022625);; Biological Process: microtubule severing (GO:0051013);; Biological Process: oxidation-reduction process (GO:0055114);; </t>
  </si>
  <si>
    <t>Oja24934</t>
  </si>
  <si>
    <t>PREDICTED: protein ASPARTIC PROTEASE IN GUARD CELL 1-like [Cucumis sativus]</t>
  </si>
  <si>
    <t xml:space="preserve">Molecular Function: peptidase activity (GO:0008233);; Biological Process: protein metabolic process (GO:0019538);; Biological Process: response to stimulus (GO:0050896);; </t>
  </si>
  <si>
    <t>Oja24885</t>
  </si>
  <si>
    <t>Geraniol 8-hydroxylase GN=CYP76B6 OS=Catharanthus roseus (Madagascar periwinkle) PE=1 SV=1</t>
  </si>
  <si>
    <t>cyclophilin [Daucus carota]</t>
  </si>
  <si>
    <t>Peptidyl-prolyl cis-trans isomerase GN=CYP OS=Solanum lycopersicum (Tomato) PE=2 SV=1</t>
  </si>
  <si>
    <t xml:space="preserve">Biological Process: protein peptidyl-prolyl isomerization (GO:0000413);; Molecular Function: peptidyl-prolyl cis-trans isomerase activity (GO:0003755);; Cellular Component: plasma membrane (GO:0005886);; Biological Process: protein folding (GO:0006457);; Cellular Component: chloroplast (GO:0009507);; Biological Process: response to cadmium ion (GO:0046686);; Cellular Component: apoplast (GO:0048046);; </t>
  </si>
  <si>
    <t>Oja24871</t>
  </si>
  <si>
    <t>ethylene response factor 10 [Diospyros kaki]</t>
  </si>
  <si>
    <t>Oja24803</t>
  </si>
  <si>
    <t>Non-specific lipid-transfer protein 1 OS=Morus nigra (Black mulberry) PE=1 SV=1</t>
  </si>
  <si>
    <t>Oja24706</t>
  </si>
  <si>
    <t>translation initiation factor eIF-5A [Galdieria sulphuraria]</t>
  </si>
  <si>
    <t>Eukaryotic translation initiation factor 5A-3 OS=Solanum lycopersicum (Tomato) PE=2 SV=1</t>
  </si>
  <si>
    <t>K03263|2e-52|tpv:TP01_0884|eukaryotic translation initiation factor 5A</t>
  </si>
  <si>
    <t xml:space="preserve">Molecular Function: translation initiation factor activity (GO:0003743);; Cellular Component: cytoplasm (GO:0005737);; Biological Process: translational initiation (GO:0006413);; Biological Process: translational elongation (GO:0006414);; Biological Process: positive regulation of translation (GO:0045727);; </t>
  </si>
  <si>
    <t>Oja24704</t>
  </si>
  <si>
    <t>Oja24683</t>
  </si>
  <si>
    <t>Oja24672</t>
  </si>
  <si>
    <t>ribosomal protein L28e [Gaeumannomyces graminis var. tritici R3-111a-1]</t>
  </si>
  <si>
    <t>Formin-like protein 16 (Precursor) GN=OsJ_008039 OS=Oryza sativa subsp. japonica (Rice) PE=2 SV=1</t>
  </si>
  <si>
    <t>K02903|4e-47|tcr:510101.30|60S ribosomal protein L28</t>
  </si>
  <si>
    <t>Oja24631</t>
  </si>
  <si>
    <t>40s ribosomal protein s24e [Pfiesteria piscicida]</t>
  </si>
  <si>
    <t>40S ribosomal protein S24-1 GN=RPS24A OS=Arabidopsis thaliana (Mouse-ear cress) PE=2 SV=1</t>
  </si>
  <si>
    <t>K02974|2e-57|tbr:Tb10.6k15.3340|40S ribosomal protein S24E</t>
  </si>
  <si>
    <t xml:space="preserve">Molecular Function: nucleotide binding (GO:0000166);; Molecular Function: structural constituent of ribosome (GO:0003735);; Cellular Component: ribosome (GO:0005840);; Biological Process: translation (GO:0006412);; </t>
  </si>
  <si>
    <t>Oja24621</t>
  </si>
  <si>
    <t>PREDICTED: RING-H2 finger protein ATL14-like isoform 2 [Solanum lycopersicum]</t>
  </si>
  <si>
    <t>RING-H2 finger protein ATL56 GN=ATL56 OS=Arabidopsis thaliana (Mouse-ear cress) PE=2 SV=1</t>
  </si>
  <si>
    <t>Oja24604</t>
  </si>
  <si>
    <t>PREDICTED: protein NDR1-like [Glycine max]</t>
  </si>
  <si>
    <t>Cannabidiolic acid synthase-like 2 (Precursor) GN=CBDAS3 OS=Cannabis sativa (Hemp) PE=2 SV=1</t>
  </si>
  <si>
    <t xml:space="preserve">Molecular Function: oxidoreductase activity (GO:0016491);; Molecular Function: flavin adenine dinucleotide binding (GO:0050660);; Biological Process: oxidation-reduction process (GO:0055114);; </t>
  </si>
  <si>
    <t>Oja24552</t>
  </si>
  <si>
    <t xml:space="preserve">RecName: Full=40S ribosomal protein S21 </t>
  </si>
  <si>
    <t>40S ribosomal protein S21 GN=RPS21 OS=Cyanophora paradoxa PE=3 SV=1</t>
  </si>
  <si>
    <t>K02971|5e-44|lma:LmjF11.0780|40S ribosomal protein S21</t>
  </si>
  <si>
    <t xml:space="preserve">Biological Process: endonucleolytic cleavage in ITS1 to separate SSU-rRNA from 5.8S rRNA and LSU-rRNA from tricistronic rRNA transcript (SSU-rRNA, 5.8S rRNA, LSU-rRNA) (GO:0000447);; Biological Process: endonucleolytic cleavage to generate mature 3'-end of SSU-rRNA from (SSU-rRNA, 5.8S rRNA, LSU-rRNA) (GO:0000461);; Molecular Function: structural constituent of ribosome (GO:0003735);; Biological Process: translational elongation (GO:0006414);; Cellular Component: cytosolic small ribosomal subunit (GO:0022627);; </t>
  </si>
  <si>
    <t>Oja24473</t>
  </si>
  <si>
    <t>Oja24453</t>
  </si>
  <si>
    <t>PREDICTED: momilactone A synthase-like [Vitis vinifera]</t>
  </si>
  <si>
    <t>Momilactone A synthase OS=Oryza sativa subsp. japonica (Rice) PE=2 SV=1</t>
  </si>
  <si>
    <t xml:space="preserve">Molecular Function: oxidoreductase activity (GO:0016491);; Biological Process: oxidation-reduction process (GO:0055114);; </t>
  </si>
  <si>
    <t>Oja24431</t>
  </si>
  <si>
    <t>Oja24425</t>
  </si>
  <si>
    <t xml:space="preserve">hypothetical protein EMIHUDRAFT_432223 [Emiliania huxleyi CCMP1516] </t>
  </si>
  <si>
    <t>Chitin-binding lectin 1 (Precursor) OS=Solanum tuberosum (Potato) PE=1 SV=2</t>
  </si>
  <si>
    <t>Oja24371</t>
  </si>
  <si>
    <t>PREDICTED: abscisic acid receptor PYL6-like [Solanum lycopersicum]</t>
  </si>
  <si>
    <t>Abscisic acid receptor PYL5 GN=K18I23.25 OS=Arabidopsis thaliana (Mouse-ear cress) PE=1 SV=1</t>
  </si>
  <si>
    <t>K14496|1e-12|pop:POPTR_907261|hypothetical protein</t>
  </si>
  <si>
    <t>Oja24362</t>
  </si>
  <si>
    <t>PREDICTED: uncharacterized protein LOC101494082 [Cicer arietinum]</t>
  </si>
  <si>
    <t>Oja24361</t>
  </si>
  <si>
    <t>Oja24323</t>
  </si>
  <si>
    <t>Oja24278</t>
  </si>
  <si>
    <t xml:space="preserve">PREDICTED: uncharacterized protein LOC100247879 [Vitis vinifera] </t>
  </si>
  <si>
    <t>Oja24237</t>
  </si>
  <si>
    <t>Probable xyloglucan endotransglucosylase/hydrolase protein 32 (Precursor) GN=XTH32 OS=Arabidopsis thaliana (Mouse-ear cress) PE=2 SV=1</t>
  </si>
  <si>
    <t>K08235|8e-61|pop:POPTR_768438|hypothetical protein</t>
  </si>
  <si>
    <t xml:space="preserve">Molecular Function: hydrolase activity, hydrolyzing O-glycosyl compounds (GO:0004553);; Cellular Component: cell wall (GO:0005618);; Biological Process: cellular glucan metabolic process (GO:0006073);; Molecular Function: xyloglucan:xyloglucosyl transferase activity (GO:0016762);; Biological Process: cell wall macromolecule catabolic process (GO:0016998);; Biological Process: cell wall biogenesis (GO:0042546);; Cellular Component: apoplast (GO:0048046);; </t>
  </si>
  <si>
    <t>Oja24210</t>
  </si>
  <si>
    <t>Oja24172</t>
  </si>
  <si>
    <t>PREDICTED: BAG family molecular chaperone regulator 6-like [Cicer arietinum]</t>
  </si>
  <si>
    <t>Oja24131</t>
  </si>
  <si>
    <t>Uncharacterized protein TCM_035512 [Theobroma cacao]</t>
  </si>
  <si>
    <t xml:space="preserve">Molecular Function: structural constituent of cell wall (GO:0005199);; Biological Process: plant-type cell wall organization (GO:0009664);; Biological Process: response to organic substance (GO:0010033);; </t>
  </si>
  <si>
    <t>Oja24098</t>
  </si>
  <si>
    <t xml:space="preserve">PREDICTED: uncharacterized protein LOC100265593 [Vitis vinifera] </t>
  </si>
  <si>
    <t xml:space="preserve">hypothetical protein CARUB_v100127481mg, partial [Capsella rubella] </t>
  </si>
  <si>
    <t>PREDICTED: GDSL esterase/lipase EXL3-like [Glycine max]</t>
  </si>
  <si>
    <t>GDSL esterase/lipase EXL3 (Precursor) GN=EXL3 OS=Arabidopsis thaliana (Mouse-ear cress) PE=2 SV=1</t>
  </si>
  <si>
    <t xml:space="preserve">Biological Process: lipid metabolic process (GO:0006629);; Molecular Function: lipase activity (GO:0016298);; </t>
  </si>
  <si>
    <t>Oja24000</t>
  </si>
  <si>
    <t>PREDICTED: uncharacterized protein LOC101246275 [Solanum lycopersicum]</t>
  </si>
  <si>
    <t xml:space="preserve">Biological Process: fatty acid beta-oxidation (GO:0006635);; </t>
  </si>
  <si>
    <t>Oja23892</t>
  </si>
  <si>
    <t xml:space="preserve">60S ribosomal protein L35 [Postia placenta Mad-698-R] </t>
  </si>
  <si>
    <t>60S ribosomal protein L35-4 GN=RPL35D OS=Arabidopsis thaliana (Mouse-ear cress) PE=2 SV=1</t>
  </si>
  <si>
    <t>K02918|3e-50|tbr:Tb09.160.0710|60S ribosomal protein L35</t>
  </si>
  <si>
    <t>Oja23852</t>
  </si>
  <si>
    <t>PREDICTED: uncharacterized protein LOC100241699 [Vitis vinifera]</t>
  </si>
  <si>
    <t>Oja23797</t>
  </si>
  <si>
    <t xml:space="preserve">PREDICTED: L-lactate dehydrogenase A [Vitis vinifera] </t>
  </si>
  <si>
    <t>L-lactate dehydrogenase A OS=Hordeum vulgare (Barley) PE=1 SV=1</t>
  </si>
  <si>
    <t>Uncharacterized protein TCM_027325 [Theobroma cacao]</t>
  </si>
  <si>
    <t>Oja23766</t>
  </si>
  <si>
    <t>Oja23743</t>
  </si>
  <si>
    <t xml:space="preserve">hypothetical protein SNOG_01958 [Phaeosphaeria nodorum SN15] </t>
  </si>
  <si>
    <t>Oja23665</t>
  </si>
  <si>
    <t>hypothetical protein ZEAMMB73_186177 [Zea mays]</t>
  </si>
  <si>
    <t>Oja23664</t>
  </si>
  <si>
    <t>PREDICTED: LOW QUALITY PROTEIN: homeobox-leucine zipper protein ATHB-7-like [Vitis vinifera]</t>
  </si>
  <si>
    <t xml:space="preserve">Biological Process: metabolic process (GO:0008152);; Molecular Function: transferase activity, transferring hexosyl groups (GO:0016758);; </t>
  </si>
  <si>
    <t>Oja23528</t>
  </si>
  <si>
    <t xml:space="preserve">hypothetical protein SORBIDRAFT_01g015470 [Sorghum bicolor] </t>
  </si>
  <si>
    <t>K02866|1e-106|sbi:SORBI_01g015470|hypothetical protein</t>
  </si>
  <si>
    <t>Oja23445</t>
  </si>
  <si>
    <t>CP12 domain-containing protein 3 [Theobroma cacao]</t>
  </si>
  <si>
    <t>Calvin cycle protein CP12-3, chloroplastic (Precursor) GN=CP12-3 OS=Arabidopsis thaliana (Mouse-ear cress) PE=1 SV=1</t>
  </si>
  <si>
    <t xml:space="preserve">Biological Process: response to light stimulus (GO:0009416);; Cellular Component: chloroplast (GO:0009507);; Biological Process: cellular response to heat (GO:0034605);; Cellular Component: protein complex (GO:0043234);; Biological Process: cellular response to cold (GO:0070417);; Biological Process: cellular response to anoxia (GO:0071454);; Biological Process: negative regulation of reductive pentose-phosphate cycle (GO:0080153);; </t>
  </si>
  <si>
    <t>Oja23442</t>
  </si>
  <si>
    <t xml:space="preserve">Molecular Function: oxidoreductase activity, acting on CH-OH group of donors (GO:0016614);; Molecular Function: flavin adenine dinucleotide binding (GO:0050660);; Biological Process: oxidation-reduction process (GO:0055114);; </t>
  </si>
  <si>
    <t>Oja23422</t>
  </si>
  <si>
    <t xml:space="preserve">RecName: Full=Glycine-rich protein DC7.1; Flags: Precursor </t>
  </si>
  <si>
    <t>Glycine-rich protein DC7.1 (Precursor) OS=Daucus carota (Carrot) PE=2 SV=1</t>
  </si>
  <si>
    <t>Oja23378</t>
  </si>
  <si>
    <t>K00430|4e-45|pop:POPTR_836853|hypothetical protein</t>
  </si>
  <si>
    <t>Oja23339</t>
  </si>
  <si>
    <t xml:space="preserve">trichocyst-like protein 3-1 [Pyrenomonas helgolandii] </t>
  </si>
  <si>
    <t>Oja23185</t>
  </si>
  <si>
    <t>Mechanosensitive ion channel protein 8 GN=MSL8 OS=Arabidopsis thaliana (Mouse-ear cress) PE=2 SV=2</t>
  </si>
  <si>
    <t>Oja23114</t>
  </si>
  <si>
    <t>PREDICTED: polygalacturonase At1g48100-like [Vitis vinifera]</t>
  </si>
  <si>
    <t xml:space="preserve">Molecular Function: polygalacturonase activity (GO:0004650);; Cellular Component: extracellular region (GO:0005576);; Biological Process: carbohydrate metabolic process (GO:0005975);; </t>
  </si>
  <si>
    <t>Oja229</t>
  </si>
  <si>
    <t>PREDICTED: uncharacterized protein LOC101302722 [Fragaria vesca subsp. vesca]</t>
  </si>
  <si>
    <t>Oja22729</t>
  </si>
  <si>
    <t>Nitrate transporter2.5 isoform 2, partial [Theobroma cacao]</t>
  </si>
  <si>
    <t>High affinity nitrate transporter 2.5 GN=NRT2.5 OS=Arabidopsis thaliana (Mouse-ear cress) PE=2 SV=1</t>
  </si>
  <si>
    <t xml:space="preserve">Cellular Component: plasma membrane (GO:0005886);; Molecular Function: nitrate transmembrane transporter activity (GO:0015112);; Biological Process: nitrate transport (GO:0015706);; Cellular Component: integral component of membrane (GO:0016021);; Biological Process: transmembrane transport (GO:0055085);; </t>
  </si>
  <si>
    <t>Oja2266</t>
  </si>
  <si>
    <t>PREDICTED: NAC domain-containing protein 90-like [Vitis vinifera]</t>
  </si>
  <si>
    <t>NAC domain-containing protein 90 GN=NAC090 OS=Arabidopsis thaliana (Mouse-ear cress) PE=2 SV=1</t>
  </si>
  <si>
    <t>Oja22606</t>
  </si>
  <si>
    <t>Oja22562</t>
  </si>
  <si>
    <t xml:space="preserve">hypothetical protein PTRG_00335 [Pyrenophora tritici-repentis Pt-1C-BFP] </t>
  </si>
  <si>
    <t xml:space="preserve">Molecular Function: nucleotide binding (GO:0000166);; Biological Process: signal transduction (GO:0007165);; </t>
  </si>
  <si>
    <t>Oja22526</t>
  </si>
  <si>
    <t>unknown [Zea mays]</t>
  </si>
  <si>
    <t>Pyrophosphate-energized vacuolar membrane proton pump OS=Hordeum vulgare (Barley) PE=2 SV=2</t>
  </si>
  <si>
    <t>K01507|1e-109|lif:LinJ31.1590|vacuolar-type proton translocating pyrophosphatase 1 (EC:3.6.1.1)</t>
  </si>
  <si>
    <t xml:space="preserve">Molecular Function: inorganic diphosphatase activity (GO:0004427);; Molecular Function: hydrogen-translocating pyrophosphatase activity (GO:0009678);; Biological Process: proton transport (GO:0015992);; Cellular Component: membrane (GO:0016020);; Cellular Component: cytoplasmic membrane-bounded vesicle (GO:0016023);; </t>
  </si>
  <si>
    <t>Oja22523</t>
  </si>
  <si>
    <t>hypothetical protein PRUPE_ppa011155mg [Prunus persica]</t>
  </si>
  <si>
    <t>PREDICTED: probable WRKY transcription factor 51-like [Solanum lycopersicum]</t>
  </si>
  <si>
    <t>Probable WRKY transcription factor 51 GN=WRKY51 OS=Arabidopsis thaliana (Mouse-ear cress) PE=2 SV=1</t>
  </si>
  <si>
    <t>Oja22455</t>
  </si>
  <si>
    <t xml:space="preserve">Receptor of activated protein kinase C 1A, component of 40S small ribosomal subunit [Ostreococcus lucimarinus CCE9901] </t>
  </si>
  <si>
    <t>Guanine nucleotide-binding protein subunit beta-like protein GN=GBLP OS=Chlamydomonas reinhardtii (Chlamydomonas smithii) PE=1 SV=1</t>
  </si>
  <si>
    <t>Oja22169</t>
  </si>
  <si>
    <t>PREDICTED: sodium transporter HKT1-like isoform X1 [Cicer arietinum]</t>
  </si>
  <si>
    <t>Sodium transporter HKT1 GN=HKT1 OS=Arabidopsis thaliana (Mouse-ear cress) PE=1 SV=1</t>
  </si>
  <si>
    <t>hypothetical protein VITISV_015452 [Vitis vinifera]</t>
  </si>
  <si>
    <t>Galactomannan galactosyltransferase 1 GN=GMGT1 OS=Cyamopsis tetragonoloba (Guar) PE=1 SV=1</t>
  </si>
  <si>
    <t>Oja22015</t>
  </si>
  <si>
    <t>Oja22009</t>
  </si>
  <si>
    <t>unknown protein [Oryza sativa Japonica Group]</t>
  </si>
  <si>
    <t>K12687|1e-07|ddc:Dd586_2894|outer membrane autotransporter barrel domain-containing protein</t>
  </si>
  <si>
    <t>Oja21950</t>
  </si>
  <si>
    <t>Basic helix-loop-helix DNA-binding superfamily protein, putative [Theobroma cacao]</t>
  </si>
  <si>
    <t xml:space="preserve">Molecular Function: binding (GO:0005488);; Cellular Component: nucleus (GO:0005634);; </t>
  </si>
  <si>
    <t>Oja21815</t>
  </si>
  <si>
    <t>Oja21707</t>
  </si>
  <si>
    <t>PREDICTED: cationic peroxidase 1-like [Vitis vinifera]</t>
  </si>
  <si>
    <t xml:space="preserve">Molecular Function: peroxidase activity (GO:0004601);; Biological Process: response to oxidative stress (GO:0006979);; Cellular Component: cytoplasmic membrane-bounded vesicle (GO:0016023);; Molecular Function: heme binding (GO:0020037);; Molecular Function: metal ion binding (GO:0046872);; Biological Process: oxidation-reduction process (GO:0055114);; </t>
  </si>
  <si>
    <t>Oja21587</t>
  </si>
  <si>
    <t>elongation factor 2, partial [Colletotrichum higginsianum]</t>
  </si>
  <si>
    <t>K03234|1e-148|tbr:Tb10.70.2650|elongation factor 2</t>
  </si>
  <si>
    <t>Oja21530</t>
  </si>
  <si>
    <t>hypothetical protein AURANDRAFT_72910 [Aureococcus anophagefferens]</t>
  </si>
  <si>
    <t>K13537|2e-16|tcr:509429.320|cysteine peptidase</t>
  </si>
  <si>
    <t>Oja21472</t>
  </si>
  <si>
    <t>Oja21413</t>
  </si>
  <si>
    <t>polygalacturonase inhibitor [Actinidia deliciosa]</t>
  </si>
  <si>
    <t>Polygalacturonase inhibitor (Precursor) GN=pgip OS=Vitis vinifera (Grape) PE=1 SV=1</t>
  </si>
  <si>
    <t>adenosylhomocysteinase [Rhizopus delemar RA 99-880]</t>
  </si>
  <si>
    <t>Adenosylhomocysteinase GN=SAHH OS=Catharanthus roseus (Madagascar periwinkle) PE=1 SV=1</t>
  </si>
  <si>
    <t>K01251|1e-101|tbr:Tb11.01.1350|S-adenosylhomocysteine hydrolase (EC:3.3.1.1)</t>
  </si>
  <si>
    <t xml:space="preserve">Molecular Function: adenosylhomocysteinase activity (GO:0004013);; Biological Process: one-carbon metabolic process (GO:0006730);; </t>
  </si>
  <si>
    <t>Oja21265</t>
  </si>
  <si>
    <t>PREDICTED: snakin-2-like [Solanum lycopersicum]</t>
  </si>
  <si>
    <t>Gibberellin-regulated protein 11 (Precursor) GN=GASA11 OS=Arabidopsis thaliana (Mouse-ear cress) PE=3 SV=1</t>
  </si>
  <si>
    <t xml:space="preserve">Cellular Component: extracellular region (GO:0005576);; Biological Process: response to gibberellin (GO:0009739);; </t>
  </si>
  <si>
    <t>Oja21067</t>
  </si>
  <si>
    <t xml:space="preserve">PREDICTED: uncharacterized protein LOC101208925 [Cucumis sativus] </t>
  </si>
  <si>
    <t>Oja20635</t>
  </si>
  <si>
    <t>expressed protein [Oryza sativa Japonica Group]</t>
  </si>
  <si>
    <t>Oja20571</t>
  </si>
  <si>
    <t xml:space="preserve">hypothetical protein SNOG_04817 [Phaeosphaeria nodorum SN15] </t>
  </si>
  <si>
    <t>Oja20538</t>
  </si>
  <si>
    <t xml:space="preserve">hypothetical protein PTT_19262 [Pyrenophora teres f. teres 0-1] </t>
  </si>
  <si>
    <t>Oja20407</t>
  </si>
  <si>
    <t>Oja20258</t>
  </si>
  <si>
    <t xml:space="preserve">RALFL33, putative [Ricinus communis] </t>
  </si>
  <si>
    <t xml:space="preserve">Molecular Function: signal transducer activity (GO:0004871);; Molecular Function: hormone activity (GO:0005179);; Biological Process: cell-cell signaling (GO:0007267);; Cellular Component: plant-type cell wall (GO:0009505);; Cellular Component: plasmodesma (GO:0009506);; Biological Process: calcium-mediated signaling (GO:0019722);; Cellular Component: apoplast (GO:0048046);; </t>
  </si>
  <si>
    <t>Oja20055</t>
  </si>
  <si>
    <t>Zinc finger protein CONSTANS-LIKE 3 GN=COL3 OS=Arabidopsis thaliana (Mouse-ear cress) PE=1 SV=1</t>
  </si>
  <si>
    <t>Oja19877</t>
  </si>
  <si>
    <t>PREDICTED: 1-aminocyclopropane-1-carboxylate oxidase 1-like [Fragaria vesca subsp. vesca]</t>
  </si>
  <si>
    <t>1-aminocyclopropane-1-carboxylate oxidase 1 GN=ACO1 OS=Arabidopsis thaliana (Mouse-ear cress) PE=2 SV=1</t>
  </si>
  <si>
    <t>K05933|1e-162|rcu:RCOM_1047760|1-aminocyclopropane-1-carboxylate oxidase, putative (EC:1.14.17.4)</t>
  </si>
  <si>
    <t xml:space="preserve">Molecular Function: aconitate hydratase activity (GO:0003994);; Molecular Function: copper ion binding (GO:0005507);; Cellular Component: mitochondrion (GO:0005739);; Cellular Component: vacuole (GO:0005773);; Cellular Component: cytosol (GO:0005829);; Cellular Component: plasma membrane (GO:0005886);; Biological Process: glycolysis (GO:0006096);; Biological Process: citrate metabolic process (GO:0006101);; Biological Process: isocitrate metabolic process (GO:0006102);; Biological Process: water transport (GO:0006833);; Biological Process: hyperosmotic response (GO:0006972);; Biological Process: Golgi organization (GO:0007030);; Biological Process: vacuole organization (GO:0007033);; Biological Process: response to temperature stimulus (GO:0009266);; Cellular Component: plasmodesma (GO:0009506);; Biological Process: response to salt stress (GO:0009651);; Biological Process: ethylene biosynthetic process (GO:0009693);; Molecular Function: 1-aminocyclopropane-1-carboxylate oxidase activity (GO:0009815);; Biological Process: xylem development (GO:0010089);; Biological Process: photosynthesis (GO:0015979);; Molecular Function: oxidoreductase activity, acting on paired donors, with incorporation or reduction of molecular oxygen, 2-oxoglutarate as one donor, and incorporation of one atom each of oxygen into both donors (GO:0016706);; Biological Process: cell wall macromolecule metabolic process (GO:0044036);; Biological Process: response to cadmium ion (GO:0046686);; Molecular Function: mRNA 5'-UTR binding (GO:0048027);; Cellular Component: apoplast (GO:0048046);; Biological Process: cellular response to potassium ion starvation (GO:0051365);; Biological Process: iron ion homeostasis (GO:0055072);; Biological Process: oxidation-reduction process (GO:0055114);; Biological Process: cellular response to iron ion (GO:0071281);; Biological Process: cellular response to fatty acid (GO:0071398);; Biological Process: cellular response to nitric oxide (GO:0071732);; </t>
  </si>
  <si>
    <t>Oja19803</t>
  </si>
  <si>
    <t>Oja19797</t>
  </si>
  <si>
    <t>PREDICTED: uncharacterized protein LOC101257467 [Solanum lycopersicum]</t>
  </si>
  <si>
    <t>Oja19584</t>
  </si>
  <si>
    <t>hypothetical protein VITISV_033963 [Vitis vinifera]</t>
  </si>
  <si>
    <t>Abscisic acid receptor PYL1 GN=MZA15.21 OS=Arabidopsis thaliana (Mouse-ear cress) PE=1 SV=1</t>
  </si>
  <si>
    <t>K14496|1e-31|vvi:100267793|hypothetical protein LOC100267793</t>
  </si>
  <si>
    <t xml:space="preserve">Molecular Function: receptor activity (GO:0004872);; Cellular Component: nucleus (GO:0005634);; Biological Process: tryptophan catabolic process (GO:0006569);; Biological Process: indoleacetic acid biosynthetic process (GO:0009684);; Biological Process: abscisic acid-activated signaling pathway (GO:0009738);; Molecular Function: abscisic acid binding (GO:0010427);; Biological Process: glucosinolate biosynthetic process (GO:0019761);; Molecular Function: protein homodimerization activity (GO:0042803);; Biological Process: regulation of protein serine/threonine phosphatase activity (GO:0080163);; </t>
  </si>
  <si>
    <t>Oja19567</t>
  </si>
  <si>
    <t xml:space="preserve">ORF44l [Pinus koraiensis] </t>
  </si>
  <si>
    <t>Oja19450</t>
  </si>
  <si>
    <t>Oja19418</t>
  </si>
  <si>
    <t>Oja19334</t>
  </si>
  <si>
    <t xml:space="preserve">hypothetical protein MTR_4g072360 [Medicago truncatula] </t>
  </si>
  <si>
    <t>NADPH-dependent codeinone reductase 1-1 GN=COR1.1 OS=Papaver somniferum (Opium poppy) PE=1 SV=1</t>
  </si>
  <si>
    <t xml:space="preserve">Cellular Component: cytosol (GO:0005829);; Molecular Function: 6'-deoxychalcone synthase activity (GO:0033808);; Molecular Function: codeinone reductase (NADPH) activity (GO:0047036);; Biological Process: oxidation-reduction process (GO:0055114);; </t>
  </si>
  <si>
    <t>Oja19270</t>
  </si>
  <si>
    <t>tonoplast intrinsic protein [Panax ginseng]</t>
  </si>
  <si>
    <t>Aquaporin TIP1-1 GN=TIP1-1 OS=Zea mays (Maize) PE=2 SV=1</t>
  </si>
  <si>
    <t xml:space="preserve">Cellular Component: protein storage vacuole (GO:0000326);; Cellular Component: endoplasmic reticulum (GO:0005783);; Cellular Component: plasma membrane (GO:0005886);; Biological Process: water transport (GO:0006833);; Cellular Component: plant-type vacuole membrane (GO:0009705);; Cellular Component: chloroplast envelope (GO:0009941);; Molecular Function: urea transmembrane transporter activity (GO:0015204);; Molecular Function: water channel activity (GO:0015250);; Cellular Component: integral component of membrane (GO:0016021);; Biological Process: water homeostasis (GO:0030104);; Biological Process: defense response to bacterium (GO:0042742);; Cellular Component: central vacuole (GO:0042807);; Cellular Component: columella (GO:0043674);; Biological Process: urea transmembrane transport (GO:0071918);; Biological Process: hydrogen peroxide transmembrane transport (GO:0080170);; </t>
  </si>
  <si>
    <t>Oja19143</t>
  </si>
  <si>
    <t>PREDICTED: uncharacterized protein LOC100263064 [Vitis vinifera]</t>
  </si>
  <si>
    <t>Oja18912</t>
  </si>
  <si>
    <t>Mediator of RNA polymerase II transcription subunit 8 [Theobroma cacao]</t>
  </si>
  <si>
    <t>PREDICTED: L-ascorbate oxidase-like, partial [Solanum lycopersicum]</t>
  </si>
  <si>
    <t>Oja18879</t>
  </si>
  <si>
    <t>CCHC-type integrase, putative [Theobroma cacao]</t>
  </si>
  <si>
    <t xml:space="preserve">Molecular Function: phosphorelay response regulator activity (GO:0000156);; Biological Process: phosphorelay signal transduction system (GO:0000160);; Molecular Function: protein serine/threonine kinase activity (GO:0004674);; Molecular Function: ATP binding (GO:0005524);; Biological Process: regulation of transcription, DNA-templated (GO:0006355);; Biological Process: protein phosphorylation (GO:0006468);; Biological Process: intracellular signal transduction (GO:0035556);; Biological Process: recognition of pollen (GO:0048544);; </t>
  </si>
  <si>
    <t>Oja18723</t>
  </si>
  <si>
    <t>hypothetical protein M569_11446, partial [Genlisea aurea]</t>
  </si>
  <si>
    <t>Actin-depolymerizing factor 1 GN=ADF1 OS=Arabidopsis thaliana (Mouse-ear cress) PE=1 SV=1</t>
  </si>
  <si>
    <t xml:space="preserve">RecName: Full=Pathogenesis-related protein 2 </t>
  </si>
  <si>
    <t>Pathogenesis-related protein 2 GN=PR2 OS=Petroselinum crispum (Parsley) PE=2 SV=1</t>
  </si>
  <si>
    <t>glutathione peroxidase, partial [Eleutherococcus senticosus]</t>
  </si>
  <si>
    <t>Probable phospholipid hydroperoxide glutathione peroxidase GN=CSA OS=Citrus sinensis (Sweet orange) PE=1 SV=1</t>
  </si>
  <si>
    <t>K00432|3e-11|rcu:RCOM_1686470|glutathione peroxidase, putative (EC:1.11.1.12)</t>
  </si>
  <si>
    <t xml:space="preserve">Molecular Function: glutathione peroxidase activity (GO:0004602);; Cellular Component: cytoplasm (GO:0005737);; Biological Process: response to oxidative stress (GO:0006979);; Molecular Function: phospholipid-hydroperoxide glutathione peroxidase activity (GO:0047066);; Biological Process: oxidation-reduction process (GO:0055114);; </t>
  </si>
  <si>
    <t>Oja18637</t>
  </si>
  <si>
    <t>PREDICTED: WW domain-containing oxidoreductase-like [Glycine max]</t>
  </si>
  <si>
    <t>Short-chain dehydrogenase TIC 32, chloroplastic GN=TIC32 OS=Arabidopsis thaliana (Mouse-ear cress) PE=2 SV=1</t>
  </si>
  <si>
    <t xml:space="preserve">Molecular Function: protochlorophyllide reductase activity (GO:0016630);; Biological Process: oxidation-reduction process (GO:0055114);; </t>
  </si>
  <si>
    <t>Oja18606</t>
  </si>
  <si>
    <t>Serine/threonine-protein kinase SRK2H GN=MBK5.13 OS=Arabidopsis thaliana (Mouse-ear cress) PE=1 SV=1</t>
  </si>
  <si>
    <t>K14498|1e-106|pop:POPTR_665248|hypothetical protein</t>
  </si>
  <si>
    <t xml:space="preserve">Molecular Function: protein serine/threonine kinase activity (GO:0004674);; Molecular Function: ATP binding (GO:0005524);; Cellular Component: nucleus (GO:0005634);; Biological Process: protein phosphorylation (GO:0006468);; Biological Process: response to salt stress (GO:0009651);; </t>
  </si>
  <si>
    <t>Oja18586</t>
  </si>
  <si>
    <t xml:space="preserve">hypothetical protein LEMA_P045240.1 [Leptosphaeria maculans JN3] </t>
  </si>
  <si>
    <t xml:space="preserve">Molecular Function: peroxidase activity (GO:0004601);; </t>
  </si>
  <si>
    <t>Oja18502</t>
  </si>
  <si>
    <t>Oja18453</t>
  </si>
  <si>
    <t>actin 2, partial [Prunus maritima]</t>
  </si>
  <si>
    <t>Actin-51 (Fragment) OS=Solanum lycopersicum (Tomato) PE=3 SV=1</t>
  </si>
  <si>
    <t xml:space="preserve">Molecular Function: ATP binding (GO:0005524);; Cellular Component: cytoplasm (GO:0005737);; Cellular Component: cytoskeleton (GO:0005856);; </t>
  </si>
  <si>
    <t>Oja18436</t>
  </si>
  <si>
    <t xml:space="preserve">Cellular Component: plasma membrane (GO:0005886);; Biological Process: polyamine catabolic process (GO:0006598);; Biological Process: iron ion transport (GO:0006826);; Biological Process: oligopeptide transport (GO:0006857);; Biological Process: phenylpropanoid metabolic process (GO:0009698);; Biological Process: auxin-activated signaling pathway (GO:0009734);; Biological Process: cellular response to iron ion starvation (GO:0010106);; Biological Process: response to nitrate (GO:0010167);; Molecular Function: nitrate transmembrane transporter activity (GO:0015112);; Biological Process: nitrate transport (GO:0015706);; Biological Process: cellular modified amino acid biosynthetic process (GO:0042398);; Biological Process: response to cadmium ion (GO:0046686);; </t>
  </si>
  <si>
    <t>Oja18335</t>
  </si>
  <si>
    <t>Probable protein phosphatase 2C 24 GN=At2g29380 OS=Arabidopsis thaliana (Mouse-ear cress) PE=2 SV=1</t>
  </si>
  <si>
    <t>40S ribosomal protein S20 [Rhizopus delemar RA 99-880]</t>
  </si>
  <si>
    <t>40S ribosomal protein S20-1 GN=RPS20C OS=Arabidopsis thaliana (Mouse-ear cress) PE=2 SV=2</t>
  </si>
  <si>
    <t>Oja18184</t>
  </si>
  <si>
    <t>PREDICTED: uncharacterized protein LOC100258685 [Vitis vinifera]</t>
  </si>
  <si>
    <t>Oja18121</t>
  </si>
  <si>
    <t>Oja18114</t>
  </si>
  <si>
    <t>Sugar transporter ERD6-like 3 GN=SUGTL2 OS=Arabidopsis thaliana (Mouse-ear cress) PE=2 SV=1</t>
  </si>
  <si>
    <t xml:space="preserve">Biological Process: carbohydrate transport (GO:0008643);; Molecular Function: carbohydrate transmembrane transporter activity (GO:0015144);; Cellular Component: membrane (GO:0016020);; Molecular Function: oxidoreductase activity (GO:0016491);; Biological Process: transmembrane transport (GO:0055085);; </t>
  </si>
  <si>
    <t>Oja18093</t>
  </si>
  <si>
    <t>Oja18026</t>
  </si>
  <si>
    <t>PREDICTED: ABC transporter G family member 11-like [Solanum lycopersicum]</t>
  </si>
  <si>
    <t>ABC transporter G family member 11 GN=At1g17840 OS=Arabidopsis thaliana (Mouse-ear cress) PE=1 SV=1</t>
  </si>
  <si>
    <t>Oja18015</t>
  </si>
  <si>
    <t>Histone H4 GN=H4-II OS=Volvox carteri (Green alga) PE=3 SV=2</t>
  </si>
  <si>
    <t>K11254|3e-49|tet:TTHERM_00498190|Core histone H2A/H2B/H3/H4 family protein</t>
  </si>
  <si>
    <t xml:space="preserve">Cellular Component: nucleosome (GO:0000786);; Molecular Function: DNA binding (GO:0003677);; Cellular Component: nucleolus (GO:0005730);; Cellular Component: vacuole (GO:0005773);; Biological Process: nucleosome assembly (GO:0006334);; Cellular Component: thylakoid (GO:0009579);; Molecular Function: oxidoreductase activity (GO:0016491);; Biological Process: mycelium development (GO:0043581);; Molecular Function: protein heterodimerization activity (GO:0046982);; Biological Process: oxidation-reduction process (GO:0055114);; </t>
  </si>
  <si>
    <t>Oja17916</t>
  </si>
  <si>
    <t xml:space="preserve">ammonium transporter 1;1 [Arabidopsis thaliana] </t>
  </si>
  <si>
    <t>Ammonium transporter 1 member 1 GN=AMT1-1 OS=Arabidopsis thaliana (Mouse-ear cress) PE=1 SV=1</t>
  </si>
  <si>
    <t xml:space="preserve">Biological Process: response to hypoxia (GO:0001666);; Cellular Component: nucleus (GO:0005634);; Cellular Component: plasma membrane (GO:0005886);; Biological Process: protein targeting to membrane (GO:0006612);; Biological Process: nucleotide transport (GO:0006862);; Biological Process: ER to Golgi vesicle-mediated transport (GO:0006888);; Cellular Component: plasmodesma (GO:0009506);; Biological Process: response to abscisic acid (GO:0009737);; Biological Process: systemic acquired resistance, salicylic acid mediated signaling pathway (GO:0009862);; Biological Process: regulation of hydrogen peroxide metabolic process (GO:0010310);; Biological Process: lateral root formation (GO:0010311);; Biological Process: regulation of plant-type hypersensitive response (GO:0010363);; Molecular Function: high affinity secondary active ammonium transmembrane transporter activity (GO:0015398);; Biological Process: organic cation transport (GO:0015695);; Biological Process: basic amino acid transport (GO:0015802);; Cellular Component: integral component of membrane (GO:0016021);; Biological Process: negative regulation of programmed cell death (GO:0043069);; Biological Process: amino acid import (GO:0043090);; Biological Process: regulation of ion transport (GO:0043269);; Biological Process: protein polymerization (GO:0051258);; Biological Process: ammonium transmembrane transport (GO:0072488);; Biological Process: response to karrikin (GO:0080167);; Biological Process: lateral root branching (GO:0080181);; </t>
  </si>
  <si>
    <t>Oja17892</t>
  </si>
  <si>
    <t>Oja17891</t>
  </si>
  <si>
    <t>Oja17804</t>
  </si>
  <si>
    <t>fatty acid desaturase/hydroxylase-like protein ELI7.1 [Petroselinum crispum]</t>
  </si>
  <si>
    <t>Oja17783</t>
  </si>
  <si>
    <t>PREDICTED: GDSL esterase/lipase At1g29670-like [Solanum lycopersicum]</t>
  </si>
  <si>
    <t>GDSL esterase/lipase At1g29670 (Precursor) GN=At1g29670 OS=Arabidopsis thaliana (Mouse-ear cress) PE=2 SV=1</t>
  </si>
  <si>
    <t>Oja17692</t>
  </si>
  <si>
    <t>Oja17686</t>
  </si>
  <si>
    <t xml:space="preserve">40S ribosomal protein S15 [Zea mays] </t>
  </si>
  <si>
    <t>40S ribosomal protein S15-4 GN=RPS15D OS=Arabidopsis thaliana (Mouse-ear cress) PE=2 SV=1</t>
  </si>
  <si>
    <t>Oja17669</t>
  </si>
  <si>
    <t xml:space="preserve">PREDICTED: homeobox-leucine zipper protein ATHB-52 [Vitis vinifera] </t>
  </si>
  <si>
    <t>Homeobox-leucine zipper protein ATHB-52 GN=ATHB-52 OS=Arabidopsis thaliana (Mouse-ear cress) PE=2 SV=1</t>
  </si>
  <si>
    <t xml:space="preserve">Molecular Function: sequence-specific DNA binding transcription factor activity (GO:0003700);; Cellular Component: nucleus (GO:0005634);; Biological Process: regulation of transcription, DNA-templated (GO:0006355);; Biological Process: response to blue light (GO:0009637);; Biological Process: response to absence of light (GO:0009646);; Molecular Function: sequence-specific DNA binding (GO:0043565);; </t>
  </si>
  <si>
    <t>Oja17605</t>
  </si>
  <si>
    <t>putative 60S ribosomal protein L44 [Marssonina brunnea f. sp. &amp;apos;multigermtubi&amp;apos; MB_m1]</t>
  </si>
  <si>
    <t>60S ribosomal protein L44 GN=RPL44 OS=Chlamydomonas reinhardtii (Chlamydomonas smithii) PE=1 SV=2</t>
  </si>
  <si>
    <t>K02929|2e-62|tbr:Tb11.02.0740|60S ribosomal protein L44</t>
  </si>
  <si>
    <t>Oja17591</t>
  </si>
  <si>
    <t xml:space="preserve">acidic ribosomal protein P1 [Chlamydomonas reinhardtii] </t>
  </si>
  <si>
    <t>60S acidic ribosomal protein P1 OS=Chlamydomonas reinhardtii (Chlamydomonas smithii) PE=1 SV=1</t>
  </si>
  <si>
    <t>K02942|3e-27|lif:LinJ03.0280|60S acidic ribosomal protein P2</t>
  </si>
  <si>
    <t>Oja17567</t>
  </si>
  <si>
    <t>PREDICTED: leucine-rich repeat extensin-like protein 6-like [Vitis vinifera]</t>
  </si>
  <si>
    <t>Leucine-rich repeat extensin-like protein 6 (Precursor) GN=LRX6 OS=Arabidopsis thaliana (Mouse-ear cress) PE=2 SV=1</t>
  </si>
  <si>
    <t xml:space="preserve">Molecular Function: structural constituent of cell wall (GO:0005199);; Cellular Component: plant-type cell wall (GO:0009505);; Cellular Component: plasmodesma (GO:0009506);; </t>
  </si>
  <si>
    <t>Oja17552</t>
  </si>
  <si>
    <t>PREDICTED: peroxidase 27-like [Vitis vinifera]</t>
  </si>
  <si>
    <t>Peroxidase 27 (Precursor) GN=T4P13.12 OS=Arabidopsis thaliana (Mouse-ear cress) PE=1 SV=1</t>
  </si>
  <si>
    <t xml:space="preserve">Molecular Function: endopeptidase inhibitor activity (GO:0004866);; Biological Process: negative regulation of endopeptidase activity (GO:0010951);; </t>
  </si>
  <si>
    <t>Oja17502</t>
  </si>
  <si>
    <t>heat shock protein 70, partial [Nicotiana attenuata]</t>
  </si>
  <si>
    <t>K03283|3e-46|osa:4332420|Os03g0277300</t>
  </si>
  <si>
    <t>Oja17498</t>
  </si>
  <si>
    <t xml:space="preserve">dead box ATP-dependent RNA helicase, putative [Ricinus communis] </t>
  </si>
  <si>
    <t>DEAD-box ATP-dependent RNA helicase 35 GN=RH35 OS=Arabidopsis thaliana (Mouse-ear cress) PE=2 SV=1</t>
  </si>
  <si>
    <t>K13116|1e-139|rcu:RCOM_0395640|dead box ATP-dependent RNA helicase, putative</t>
  </si>
  <si>
    <t xml:space="preserve">Molecular Function: RNA binding (GO:0003723);; Molecular Function: ATP binding (GO:0005524);; Molecular Function: ATP-dependent helicase activity (GO:0008026);; Molecular Function: zinc ion binding (GO:0008270);; </t>
  </si>
  <si>
    <t>[LKJ]</t>
  </si>
  <si>
    <t>Oja17492</t>
  </si>
  <si>
    <t>RecName: Full=Histone H2A.2.1</t>
  </si>
  <si>
    <t>Histone H2A.2.1 OS=Triticum aestivum (Wheat) PE=1 SV=1</t>
  </si>
  <si>
    <t>K11251|1e-45|tcr:510525.110|histone H2A</t>
  </si>
  <si>
    <t>Oja17349</t>
  </si>
  <si>
    <t xml:space="preserve">PREDICTED: multiprotein-bridging factor 1c-like [Cucumis sativus] </t>
  </si>
  <si>
    <t>Multiprotein-bridging factor 1c GN=MBF1C OS=Arabidopsis thaliana (Mouse-ear cress) PE=1 SV=1</t>
  </si>
  <si>
    <t>K03627|1e-66|rcu:RCOM_1053340|Multiprotein-bridging factor, putative</t>
  </si>
  <si>
    <t xml:space="preserve">Molecular Function: sequence-specific DNA binding transcription factor activity (GO:0003700);; Molecular Function: transcription coactivator activity (GO:0003713);; Cellular Component: nucleolus (GO:0005730);; Biological Process: protein folding (GO:0006457);; Biological Process: response to heat (GO:0009408);; Biological Process: response to water deprivation (GO:0009414);; Biological Process: response to high light intensity (GO:0009644);; Biological Process: response to abscisic acid (GO:0009737);; Biological Process: ethylene-activated signaling pathway (GO:0009873);; Biological Process: response to endoplasmic reticulum stress (GO:0034976);; Biological Process: response to hydrogen peroxide (GO:0042542);; Molecular Function: sequence-specific DNA binding (GO:0043565);; Biological Process: positive regulation of transcription, DNA-templated (GO:0045893);; </t>
  </si>
  <si>
    <t>Oja17271</t>
  </si>
  <si>
    <t>translation initiation factor eIF-1A-like [Platanus x acerifolia]</t>
  </si>
  <si>
    <t>PREDICTED: ABC transporter G family member 11-like [Vitis vinifera]</t>
  </si>
  <si>
    <t xml:space="preserve">Molecular Function: ATP binding (GO:0005524);; Biological Process: ATP catabolic process (GO:0006200);; Molecular Function: organic phosphonate transmembrane-transporting ATPase activity (GO:0015416);; Cellular Component: membrane (GO:0016020);; </t>
  </si>
  <si>
    <t>Oja17238</t>
  </si>
  <si>
    <t>PREDICTED: uncharacterized isochorismatase family protein PncA-like [Solanum lycopersicum]</t>
  </si>
  <si>
    <t xml:space="preserve">Molecular Function: nicotinamidase activity (GO:0008936);; Biological Process: response to abscisic acid (GO:0009737);; Biological Process: pyridine nucleotide salvage (GO:0019365);; </t>
  </si>
  <si>
    <t>Oja17201</t>
  </si>
  <si>
    <t>PREDICTED: uncharacterized acetyltransferase At3g50280-like [Vitis vinifera]</t>
  </si>
  <si>
    <t>Uncharacterized acetyltransferase At3g50280 GN=At3g50280 OS=Arabidopsis thaliana (Mouse-ear cress) PE=1 SV=1</t>
  </si>
  <si>
    <t>Oja17165</t>
  </si>
  <si>
    <t>PREDICTED: uncharacterized protein C167.05 [Glycine max]</t>
  </si>
  <si>
    <t xml:space="preserve">Cellular Component: cytosol (GO:0005829);; Cellular Component: plasma membrane (GO:0005886);; Biological Process: response to stress (GO:0006950);; Cellular Component: plastid (GO:0009536);; </t>
  </si>
  <si>
    <t>Oja17054</t>
  </si>
  <si>
    <t xml:space="preserve">60S ribosomal protein L22 [Yarrowia lipolytica] </t>
  </si>
  <si>
    <t>60S ribosomal protein L22-3 GN=RPL22C OS=Arabidopsis thaliana (Mouse-ear cress) PE=2 SV=1</t>
  </si>
  <si>
    <t>K02891|3e-61|lif:LinJ36.3500|60S ribosomal protein L22</t>
  </si>
  <si>
    <t xml:space="preserve">Cellular Component: ribosome (GO:0005840);; Cellular Component: intracellular membrane-bounded organelle (GO:0043231);; Cellular Component: intracellular organelle part (GO:0044446);; </t>
  </si>
  <si>
    <t>Oja17049</t>
  </si>
  <si>
    <t xml:space="preserve">40S ribosomal protein S29A [Cryptomonas paramecium] </t>
  </si>
  <si>
    <t>40S ribosomal protein S29A GN=rps29A OS=Guillardia theta (Cryptomonas phi) PE=3 SV=1</t>
  </si>
  <si>
    <t xml:space="preserve">Molecular Function: binding (GO:0005488);; Cellular Component: ribosome (GO:0005840);; Cellular Component: intracellular organelle part (GO:0044446);; </t>
  </si>
  <si>
    <t>Oja17036</t>
  </si>
  <si>
    <t>WRKY transcription factor 12 [Jatropha curcas]</t>
  </si>
  <si>
    <t>Probable WRKY transcription factor 50 GN=WRKY50 OS=Arabidopsis thaliana (Mouse-ear cress) PE=2 SV=1</t>
  </si>
  <si>
    <t>Oja17015</t>
  </si>
  <si>
    <t xml:space="preserve">hypothetical protein MTR_1g108620 [Medicago truncatula] </t>
  </si>
  <si>
    <t xml:space="preserve">Inter-alpha-trypsin inhibitor heavy chain H3 precursor, putative [Ricinus communis] </t>
  </si>
  <si>
    <t>Oja16816</t>
  </si>
  <si>
    <t>PREDICTED: histone H4-like [Glycine max]</t>
  </si>
  <si>
    <t>Histone H4 variant TH091 OS=Triticum aestivum (Wheat) PE=3 SV=2</t>
  </si>
  <si>
    <t>K11254|2e-44|tbr:Tb927.5.4250|histone H4</t>
  </si>
  <si>
    <t xml:space="preserve">Cellular Component: nucleosome (GO:0000786);; Molecular Function: DNA binding (GO:0003677);; Cellular Component: nucleolus (GO:0005730);; Cellular Component: vacuole (GO:0005773);; Biological Process: nucleosome assembly (GO:0006334);; Cellular Component: thylakoid (GO:0009579);; Biological Process: mycelium development (GO:0043581);; Molecular Function: protein heterodimerization activity (GO:0046982);; </t>
  </si>
  <si>
    <t>Oja16813</t>
  </si>
  <si>
    <t>Oja16797</t>
  </si>
  <si>
    <t>Oja16740</t>
  </si>
  <si>
    <t>K14496|6e-86|vvi:100267073|hypothetical protein LOC100267073</t>
  </si>
  <si>
    <t xml:space="preserve">Molecular Function: receptor activity (GO:0004872);; Molecular Function: protein binding (GO:0005515);; Cellular Component: nucleus (GO:0005634);; Biological Process: abscisic acid-activated signaling pathway (GO:0009738);; </t>
  </si>
  <si>
    <t>Oja16652</t>
  </si>
  <si>
    <t>Trehalase 1 isoform 1 [Theobroma cacao]</t>
  </si>
  <si>
    <t>Probable trehalase GN=OSJNBb0018B10.19 OS=Oryza sativa subsp. japonica (Rice) PE=2 SV=1</t>
  </si>
  <si>
    <t>K01194|1e-104|rcu:RCOM_1312580|alpha,alpha-trehalase, putative (EC:3.2.1.28)</t>
  </si>
  <si>
    <t xml:space="preserve">Molecular Function: alpha,alpha-trehalase activity (GO:0004555);; Biological Process: trehalose catabolic process (GO:0005993);; </t>
  </si>
  <si>
    <t>Oja16621</t>
  </si>
  <si>
    <t>Actin-depolymerizing factor 7 GN=ADF7 OS=Oryza sativa subsp. japonica (Rice) PE=2 SV=2</t>
  </si>
  <si>
    <t>K05765|3e-40|ehi:EHI_197480|152.t00017</t>
  </si>
  <si>
    <t xml:space="preserve">Molecular Function: actin binding (GO:0003779);; Cellular Component: actin cytoskeleton (GO:0015629);; Biological Process: actin filament-based process (GO:0030029);; </t>
  </si>
  <si>
    <t>Oja16566</t>
  </si>
  <si>
    <t xml:space="preserve">Phosphatase 2C family protein isoform 1 [Theobroma cacao] </t>
  </si>
  <si>
    <t>Probable protein phosphatase 2C 34 GN=At3g05640 OS=Arabidopsis thaliana (Mouse-ear cress) PE=2 SV=1</t>
  </si>
  <si>
    <t xml:space="preserve">hypothetical protein SNOG_01519 [Phaeosphaeria nodorum SN15] </t>
  </si>
  <si>
    <t>Oja16491</t>
  </si>
  <si>
    <t>Oja16306</t>
  </si>
  <si>
    <t>Oja16296</t>
  </si>
  <si>
    <t xml:space="preserve">RecName: Full=CEN-like protein 2 </t>
  </si>
  <si>
    <t>CEN-like protein 2 GN=CET2 OS=Nicotiana tabacum (Common tobacco) PE=2 SV=1</t>
  </si>
  <si>
    <t>Oja16265</t>
  </si>
  <si>
    <t>hypothetical protein PRUPE_ppa016471mg, partial [Prunus persica]</t>
  </si>
  <si>
    <t xml:space="preserve">Biological Process: defense response (GO:0006952);; Biological Process: signal transduction (GO:0007165);; Biological Process: metabolic process (GO:0008152);; Biological Process: response to organic substance (GO:0010033);; Biological Process: response to other organism (GO:0051707);; Biological Process: response to oxygen-containing compound (GO:1901700);; </t>
  </si>
  <si>
    <t>Oja16237</t>
  </si>
  <si>
    <t>PREDICTED: epidermis-specific secreted glycoprotein EP1-like [Solanum lycopersicum]</t>
  </si>
  <si>
    <t xml:space="preserve">Cellular Component: cell wall (GO:0005618);; Biological Process: recognition of pollen (GO:0048544);; </t>
  </si>
  <si>
    <t>Oja16229</t>
  </si>
  <si>
    <t>Non-specific lipid-transfer protein (Precursor) OS=Prunus avium (Cherry) PE=1 SV=1</t>
  </si>
  <si>
    <t>Oja16210</t>
  </si>
  <si>
    <t>Oja16167</t>
  </si>
  <si>
    <t>Oja16149</t>
  </si>
  <si>
    <t>hypothetical protein VITISV_015630 [Vitis vinifera]</t>
  </si>
  <si>
    <t>PREDICTED: cytochrome P450 71A1-like [Vitis vinifera]</t>
  </si>
  <si>
    <t xml:space="preserve">Molecular Function: monooxygenase activity (GO:0004497);; Molecular Function: iron ion binding (GO:0005506);; Molecular Function: electron carrier activity (GO:0009055);; Cellular Component: membrane (GO:0016020);; Molecular Function: oxidoreductase activity, acting on paired donors, with incorporation or reduction of molecular oxygen (GO:0016705);; Molecular Function: heme binding (GO:0020037);; Cellular Component: intracellular membrane-bounded organelle (GO:0043231);; Biological Process: oxidation-reduction process (GO:0055114);; </t>
  </si>
  <si>
    <t>Oja16001</t>
  </si>
  <si>
    <t>PREDICTED: prolyl 4-hydroxylase subunit alpha-1-like [Solanum lycopersicum]</t>
  </si>
  <si>
    <t>K00472|3e-19|vvi:100242241|hypothetical protein LOC100242241</t>
  </si>
  <si>
    <t>Oja15857</t>
  </si>
  <si>
    <t xml:space="preserve">hypothetical protein SNOG_05366 [Phaeosphaeria nodorum SN15] </t>
  </si>
  <si>
    <t>Oja15849</t>
  </si>
  <si>
    <t>beta-1,3-glucanase [Vitis vinifera]</t>
  </si>
  <si>
    <t>Glucan endo-1,3-beta-glucosidase, basic vacuolar isoform (Precursor) OS=Nicotiana tabacum (Common tobacco) PE=1 SV=2</t>
  </si>
  <si>
    <t>Oja15723</t>
  </si>
  <si>
    <t>Zinc finger CCCH domain-containing protein 11 OS=Oryza sativa subsp. japonica (Rice) PE=2 SV=2</t>
  </si>
  <si>
    <t xml:space="preserve">RecName: Full=Inositol-3-phosphate synthase; Short=MIP synthase; AltName: Full=Myo-inositol 1-phosphate synthase; Short=IPS; Short=MI-1-P synthase </t>
  </si>
  <si>
    <t>Inositol-3-phosphate synthase OS=Nicotiana tabacum (Common tobacco) PE=2 SV=1</t>
  </si>
  <si>
    <t>K01858|0.0|rcu:RCOM_0197350|myo-inositol-1 phosphate synthase, putative (EC:5.5.1.4)</t>
  </si>
  <si>
    <t>Oja15719</t>
  </si>
  <si>
    <t>hypothetical protein VITISV_032527 [Vitis vinifera]</t>
  </si>
  <si>
    <t>K03798|1e-122|vvi:100266289|hypothetical protein LOC100266289</t>
  </si>
  <si>
    <t>Oja15715</t>
  </si>
  <si>
    <t xml:space="preserve">hypothetical protein MTR_8g040260 [Medicago truncatula] </t>
  </si>
  <si>
    <t>Oja15701</t>
  </si>
  <si>
    <t>PREDICTED: cytochrome P450 734A6-like [Vitis vinifera]</t>
  </si>
  <si>
    <t>Cytochrome P450 714C2 GN=OsJ_35025 OS=Oryza sativa subsp. japonica (Rice) PE=2 SV=1</t>
  </si>
  <si>
    <t>hypothetical protein PRUPE_ppa017792mg [Prunus persica]</t>
  </si>
  <si>
    <t xml:space="preserve">Molecular Function: N-acetyltransferase activity (GO:0008080);; Biological Process: response to abscisic acid (GO:0009737);; </t>
  </si>
  <si>
    <t xml:space="preserve">PREDICTED: uncharacterized N-acetyltransferase p20 [Vitis vinifera] </t>
  </si>
  <si>
    <t xml:space="preserve">Biological Process: respiratory burst involved in defense response (GO:0002679);; Cellular Component: cytoplasm (GO:0005737);; Molecular Function: N-acetyltransferase activity (GO:0008080);; Biological Process: ethylene biosynthetic process (GO:0009693);; Biological Process: abscisic acid-activated signaling pathway (GO:0009738);; Biological Process: ethylene-activated signaling pathway (GO:0009873);; Biological Process: response to chitin (GO:0010200);; Biological Process: intracellular signal transduction (GO:0035556);; Biological Process: defense response to fungus (GO:0050832);; </t>
  </si>
  <si>
    <t>extensin (class I) [Solanum lycopersicum]</t>
  </si>
  <si>
    <t>Oja15609</t>
  </si>
  <si>
    <t xml:space="preserve">PREDICTED: fasciclin-like arabinogalactan protein 17-like isoform 1 [Fragaria vesca subsp. vesca] </t>
  </si>
  <si>
    <t>Fasciclin-like arabinogalactan protein 15 (Precursor) GN=FLA15 OS=Arabidopsis thaliana (Mouse-ear cress) PE=2 SV=1</t>
  </si>
  <si>
    <t xml:space="preserve">PREDICTED: adipocyte plasma membrane-associated protein [Vitis vinifera] </t>
  </si>
  <si>
    <t xml:space="preserve">Biological Process: biosynthetic process (GO:0009058);; Molecular Function: strictosidine synthase activity (GO:0016844);; </t>
  </si>
  <si>
    <t>Oja15588</t>
  </si>
  <si>
    <t>PREDICTED: uncharacterized protein LOC101229935 [Cucumis sativus]</t>
  </si>
  <si>
    <t xml:space="preserve">RecName: Full=Defensin-like protein 1; AltName: Full=Cysteine-rich antimicrobial protein 1; AltName: Full=Defensin AMP1; Short=CtAMP1 </t>
  </si>
  <si>
    <t>Oja15554</t>
  </si>
  <si>
    <t>Uncharacterized protein TCM_002645 [Theobroma cacao]</t>
  </si>
  <si>
    <t>PREDICTED: purple acid phosphatase 3-like [Solanum lycopersicum]</t>
  </si>
  <si>
    <t>Purple acid phosphatase 3 (Precursor) GN=PAP3 OS=Arabidopsis thaliana (Mouse-ear cress) PE=2 SV=1</t>
  </si>
  <si>
    <t xml:space="preserve">Molecular Function: DNA binding (GO:0003677);; Molecular Function: sequence-specific DNA binding transcription factor activity (GO:0003700);; Molecular Function: acid phosphatase activity (GO:0003993);; Molecular Function: protein serine/threonine phosphatase activity (GO:0004722);; Cellular Component: extracellular space (GO:0005615);; Cellular Component: nucleus (GO:0005634);; Cellular Component: vacuole (GO:0005773);; Biological Process: regulation of transcription, DNA-templated (GO:0006355);; Biological Process: circadian rhythm (GO:0007623);; Biological Process: gravitropism (GO:0009630);; Biological Process: de-etiolation (GO:0009704);; Biological Process: gibberellic acid mediated signaling pathway (GO:0009740);; Biological Process: red or far-red light signaling pathway (GO:0010017);; Biological Process: response to nitrate (GO:0010167);; Biological Process: nitrate transport (GO:0015706);; Biological Process: dephosphorylation (GO:0016311);; Molecular Function: manganese ion binding (GO:0030145);; Biological Process: positive regulation of anthocyanin metabolic process (GO:0031539);; Molecular Function: identical protein binding (GO:0042802);; </t>
  </si>
  <si>
    <t>Oja15531</t>
  </si>
  <si>
    <t>hypothetical protein VITISV_042938 [Vitis vinifera]</t>
  </si>
  <si>
    <t>Oja15514</t>
  </si>
  <si>
    <t>Uncharacterized protein TCM_001723 [Theobroma cacao]</t>
  </si>
  <si>
    <t xml:space="preserve">polyphenol oxidase [Populus trichocarpa] </t>
  </si>
  <si>
    <t>Polyphenol oxidase, chloroplastic (Precursor) OS=Malus domestica (Apple) PE=2 SV=1</t>
  </si>
  <si>
    <t xml:space="preserve">Molecular Function: oxidoreductase activity, acting on diphenols and related substances as donors, oxygen as acceptor (GO:0016682);; Biological Process: single-organism metabolic process (GO:0044710);; </t>
  </si>
  <si>
    <t>Oja15473</t>
  </si>
  <si>
    <t>Basic blue protein (Precursor) GN=ARPN OS=Arabidopsis thaliana (Mouse-ear cress) PE=2 SV=2</t>
  </si>
  <si>
    <t>PREDICTED: reticuline oxidase-like protein-like [Cucumis sativus]</t>
  </si>
  <si>
    <t>Oja15470</t>
  </si>
  <si>
    <t xml:space="preserve">RecName: Full=Glycine-rich protein HC1 </t>
  </si>
  <si>
    <t>Oja15469</t>
  </si>
  <si>
    <t>S-adenosylmethionine synthetase-1 [Pisum sativum]</t>
  </si>
  <si>
    <t>S-adenosylmethionine synthase 1 GN=SAM1 OS=Solanum lycopersicum (Tomato) PE=2 SV=1</t>
  </si>
  <si>
    <t>K00789|2e-40|vvi:100243560|METK5</t>
  </si>
  <si>
    <t>Oja15467</t>
  </si>
  <si>
    <t xml:space="preserve">RecName: Full=Protein translation factor SUI1 homolog </t>
  </si>
  <si>
    <t>Protein translation factor SUI1 homolog OS=Pimpinella brachycarpa PE=3 SV=1</t>
  </si>
  <si>
    <t>K03113|2e-33|vvi:100245122|hypothetical protein LOC100245122</t>
  </si>
  <si>
    <t xml:space="preserve">Molecular Function: translation initiation factor activity (GO:0003743);; Cellular Component: nucleus (GO:0005634);; Biological Process: DNA repair (GO:0006281);; Biological Process: translational initiation (GO:0006413);; Biological Process: regulation of translation (GO:0006417);; Biological Process: virus induced gene silencing (GO:0009616);; Biological Process: vegetative phase change (GO:0010050);; Molecular Function: 3'-tyrosyl-DNA phosphodiesterase activity (GO:0017005);; </t>
  </si>
  <si>
    <t>Oja15451</t>
  </si>
  <si>
    <t>chloroplast allene oxide cyclase precursor [Ipomoea nil]</t>
  </si>
  <si>
    <t>Allene oxide cyclase 3, chloroplastic (Precursor) GN=AOC3 OS=Arabidopsis thaliana (Mouse-ear cress) PE=2 SV=1</t>
  </si>
  <si>
    <t>hypothetical protein PRUPE_ppa014087mg [Prunus persica]</t>
  </si>
  <si>
    <t>Oja15416</t>
  </si>
  <si>
    <t>phenylcoumaran benzylic ether reductase [Eucalyptus globulus subsp. globulus]</t>
  </si>
  <si>
    <t>Isoflavone reductase-like protein OS=Olea europaea (Common olive) PE=1 SV=1</t>
  </si>
  <si>
    <t>Oja15393</t>
  </si>
  <si>
    <t xml:space="preserve">PREDICTED: putative caffeoyl-CoA O-methyltransferase At1g67980-like isoform 1 [Solanum lycopersicum] </t>
  </si>
  <si>
    <t>Putative caffeoyl-CoA O-methyltransferase At1g67980 GN=At1g67980 OS=Arabidopsis thaliana (Mouse-ear cress) PE=2 SV=1</t>
  </si>
  <si>
    <t>PREDICTED: cell number regulator 1-like [Fragaria vesca subsp. vesca]</t>
  </si>
  <si>
    <t>Cell number regulator 2 GN=CNR2 OS=Zea mays (Maize) PE=2 SV=1</t>
  </si>
  <si>
    <t>Oja15361</t>
  </si>
  <si>
    <t>polyphenol oxidase [Populus trichocarpa x Populus deltoides]</t>
  </si>
  <si>
    <t>K03798|1e-151|vvi:100266289|hypothetical protein LOC100266289</t>
  </si>
  <si>
    <t xml:space="preserve">Molecular Function: ATP-dependent peptidase activity (GO:0004176);; Molecular Function: metalloendopeptidase activity (GO:0004222);; Molecular Function: ATP binding (GO:0005524);; Biological Process: ATP catabolic process (GO:0006200);; Biological Process: protein folding (GO:0006457);; Biological Process: proteolysis (GO:0006508);; Molecular Function: zinc ion binding (GO:0008270);; Molecular Function: microtubule-severing ATPase activity (GO:0008568);; Biological Process: response to heat (GO:0009408);; Cellular Component: chloroplast thylakoid membrane (GO:0009535);; Biological Process: response to high light intensity (GO:0009644);; Biological Process: PSII associated light-harvesting complex II catabolic process (GO:0010304);; Cellular Component: integral component of membrane (GO:0016021);; Biological Process: response to hydrogen peroxide (GO:0042542);; Biological Process: regulation of apoptotic process (GO:0042981);; Biological Process: cell division (GO:0051301);; </t>
  </si>
  <si>
    <t>Oja15305</t>
  </si>
  <si>
    <t>Phosphatase 2C family protein isoform 1 [Theobroma cacao]</t>
  </si>
  <si>
    <t>Probable protein phosphatase 2C 73 OS=Arabidopsis thaliana (Mouse-ear cress) PE=2 SV=1</t>
  </si>
  <si>
    <t>Oja15225</t>
  </si>
  <si>
    <t>PREDICTED: beta-hexosaminidase-like [Vitis vinifera]</t>
  </si>
  <si>
    <t>Beta-hexosaminidase 2 (Precursor) GN=F3F20.4 OS=Arabidopsis thaliana (Mouse-ear cress) PE=1 SV=1</t>
  </si>
  <si>
    <t>K12373|0.0|vvi:100240836|hypothetical protein LOC100240836</t>
  </si>
  <si>
    <t xml:space="preserve">Molecular Function: beta-N-acetylhexosaminidase activity (GO:0004563);; Cellular Component: extracellular region (GO:0005576);; Cellular Component: plasma membrane (GO:0005886);; Biological Process: carbohydrate metabolic process (GO:0005975);; Molecular Function: UDP-glucosyltransferase activity (GO:0035251);; Molecular Function: cation binding (GO:0043169);; </t>
  </si>
  <si>
    <t>Oja15200</t>
  </si>
  <si>
    <t>Oja15131</t>
  </si>
  <si>
    <t>Oja15122</t>
  </si>
  <si>
    <t>PREDICTED: uncharacterized protein LOC100250825 [Vitis vinifera]</t>
  </si>
  <si>
    <t>Oja15120</t>
  </si>
  <si>
    <t xml:space="preserve">PREDICTED: uncharacterized protein LOC100258555 isoform 1 [Vitis vinifera] </t>
  </si>
  <si>
    <t>Oja15101</t>
  </si>
  <si>
    <t xml:space="preserve">Mitochondrial deoxynucleotide carrier, putative [Ricinus communis] </t>
  </si>
  <si>
    <t xml:space="preserve">Cellular Component: integral component of membrane (GO:0016021);; Biological Process: transmembrane transport (GO:0055085);; </t>
  </si>
  <si>
    <t>Oja15058</t>
  </si>
  <si>
    <t>pectate lyase [Musa acuminata AAA Group]</t>
  </si>
  <si>
    <t>K01728|8e-43|pop:POPTR_565107|hypothetical protein</t>
  </si>
  <si>
    <t xml:space="preserve">Biological Process: syncytium formation (GO:0006949);; Cellular Component: membrane (GO:0016020);; Molecular Function: pectate lyase activity (GO:0030570);; </t>
  </si>
  <si>
    <t>Oja15057</t>
  </si>
  <si>
    <t>profilin [Mucor circinelloides f. circinelloides 1006PhL]</t>
  </si>
  <si>
    <t>Profilin OS=Helianthus annuus (Common sunflower) PE=1 SV=1</t>
  </si>
  <si>
    <t>K05759|7e-23|mgl:MGL_0646|hypothetical protein</t>
  </si>
  <si>
    <t>Oja15054</t>
  </si>
  <si>
    <t>40S ribosomal protein S25-3 GN=RPS25D OS=Arabidopsis thaliana (Mouse-ear cress) PE=2 SV=2</t>
  </si>
  <si>
    <t>K02975|8e-34|vcn:VOLCADRAFT_82071|rps25</t>
  </si>
  <si>
    <t xml:space="preserve">Cellular Component: membrane (GO:0016020);; Cellular Component: cytosolic ribosome (GO:0022626);; Cellular Component: intracellular membrane-bounded organelle (GO:0043231);; Cellular Component: intracellular organelle part (GO:0044446);; </t>
  </si>
  <si>
    <t>Oja14729</t>
  </si>
  <si>
    <t xml:space="preserve">Biological Process: metabolic process (GO:0008152);; Molecular Function: amino acid binding (GO:0016597);; Molecular Function: protein dimerization activity (GO:0046983);; </t>
  </si>
  <si>
    <t>Oja14128</t>
  </si>
  <si>
    <t>hypothetical protein CHLNCDRAFT_56187 [Chlorella variabilis]</t>
  </si>
  <si>
    <t>Nascent polypeptide-associated complex subunit alpha-like protein 4 GN=At4g10480 OS=Arabidopsis thaliana (Mouse-ear cress) PE=2 SV=1</t>
  </si>
  <si>
    <t>Oja13688</t>
  </si>
  <si>
    <t xml:space="preserve">cysteine/histidine-rich C1 domain-containing protein [Arabidopsis thaliana] </t>
  </si>
  <si>
    <t>Probable nucleoredoxin 1 GN=At1g60420 OS=Arabidopsis thaliana (Mouse-ear cress) PE=1 SV=1</t>
  </si>
  <si>
    <t xml:space="preserve">Biological Process: transition metal ion transport (GO:0000041);; Biological Process: respiratory burst involved in defense response (GO:0002679);; Cellular Component: nucleus (GO:0005634);; Biological Process: oligopeptide transport (GO:0006857);; Biological Process: amino acid transport (GO:0006865);; Biological Process: systemic acquired resistance (GO:0009627);; Biological Process: response to nitrate (GO:0010167);; Biological Process: response to chitin (GO:0010200);; Biological Process: nitrate transport (GO:0015706);; Biological Process: response to endoplasmic reticulum stress (GO:0034976);; Biological Process: lateral root development (GO:0048527);; Biological Process: developmental growth (GO:0048589);; Biological Process: root hair cell differentiation (GO:0048765);; </t>
  </si>
  <si>
    <t>Oja13530</t>
  </si>
  <si>
    <t>ribosomal protein L3 [Hyacinthus orientalis]</t>
  </si>
  <si>
    <t>60S ribosomal protein L3-1 GN=F1I21.1 OS=Arabidopsis thaliana (Mouse-ear cress) PE=2 SV=5</t>
  </si>
  <si>
    <t xml:space="preserve">Biological Process: maltose metabolic process (GO:0000023);; Biological Process: RNA methylation (GO:0001510);; Molecular Function: structural constituent of ribosome (GO:0003735);; Molecular Function: protein kinase activity (GO:0004672);; Molecular Function: phosphoprotein phosphatase activity (GO:0004721);; Cellular Component: cell wall (GO:0005618);; Cellular Component: nucleolus (GO:0005730);; Cellular Component: vacuolar membrane (GO:0005774);; Cellular Component: Golgi apparatus (GO:0005794);; Cellular Component: plasma membrane (GO:0005886);; Biological Process: translation (GO:0006412);; Cellular Component: plasmodesma (GO:0009506);; Cellular Component: chloroplast (GO:0009507);; Biological Process: embryo development ending in seed dormancy (GO:0009793);; Biological Process: stomatal complex morphogenesis (GO:0010103);; Biological Process: starch biosynthetic process (GO:0019252);; Biological Process: glucosinolate biosynthetic process (GO:0019761);; Cellular Component: cytosolic large ribosomal subunit (GO:0022625);; </t>
  </si>
  <si>
    <t>Oja12725</t>
  </si>
  <si>
    <t>Oja12418</t>
  </si>
  <si>
    <t>hypothetical protein VITISV_018209 [Vitis vinifera]</t>
  </si>
  <si>
    <t>Heat stress transcription factor A-3 GN=F17C15.140 OS=Arabidopsis thaliana (Mouse-ear cress) PE=2 SV=2</t>
  </si>
  <si>
    <t xml:space="preserve">Molecular Function: sequence-specific DNA binding transcription factor activity (GO:0003700);; Cellular Component: nucleus (GO:0005634);; Biological Process: regulation of transcription, DNA-templated (GO:0006355);; Biological Process: response to heat (GO:0009408);; Molecular Function: sequence-specific DNA binding (GO:0043565);; </t>
  </si>
  <si>
    <t>Oja12033</t>
  </si>
  <si>
    <t>PREDICTED: monoglyceride lipase-like [Vitis vinifera]</t>
  </si>
  <si>
    <t xml:space="preserve">Molecular Function: catalytic activity (GO:0003824);; Cellular Component: cytoplasm (GO:0005737);; </t>
  </si>
  <si>
    <t>Oja10941</t>
  </si>
  <si>
    <t>nr_annotation</t>
  </si>
  <si>
    <t>Swissprot_annotation</t>
  </si>
  <si>
    <t>KEGG_annotation</t>
  </si>
  <si>
    <t>GO_annotation</t>
  </si>
  <si>
    <t>COG_class_annotation</t>
  </si>
  <si>
    <t>COG_class</t>
  </si>
  <si>
    <t>OJ-2 vs OJ-3</t>
    <phoneticPr fontId="21" type="noConversion"/>
  </si>
  <si>
    <t>OJ-1 vs OJ-3</t>
    <phoneticPr fontId="21" type="noConversion"/>
  </si>
  <si>
    <t>RPKM</t>
    <phoneticPr fontId="21" type="noConversion"/>
  </si>
  <si>
    <t xml:space="preserve">Gene ID </t>
    <phoneticPr fontId="21" type="noConversion"/>
  </si>
  <si>
    <t>OJ1</t>
    <phoneticPr fontId="21" type="noConversion"/>
  </si>
  <si>
    <t>OJ2</t>
    <phoneticPr fontId="21" type="noConversion"/>
  </si>
  <si>
    <t>OJ3</t>
    <phoneticPr fontId="21" type="noConversion"/>
  </si>
  <si>
    <t>Oja44564</t>
    <phoneticPr fontId="16" type="noConversion"/>
  </si>
  <si>
    <t>Oja15613.1</t>
    <phoneticPr fontId="16" type="noConversion"/>
  </si>
  <si>
    <t>Oja15613.2</t>
    <phoneticPr fontId="16" type="noConversion"/>
  </si>
  <si>
    <t>Oja29815.1</t>
    <phoneticPr fontId="16" type="noConversion"/>
  </si>
  <si>
    <t>Oja29815.2</t>
    <phoneticPr fontId="16" type="noConversion"/>
  </si>
  <si>
    <t>Oja32741.1</t>
    <phoneticPr fontId="16" type="noConversion"/>
  </si>
  <si>
    <t>Oja32741.2</t>
    <phoneticPr fontId="16" type="noConversion"/>
  </si>
  <si>
    <t>Oja33161.1</t>
    <phoneticPr fontId="16" type="noConversion"/>
  </si>
  <si>
    <t>Oja33161.2</t>
    <phoneticPr fontId="16" type="noConversion"/>
  </si>
  <si>
    <t>Oja33161.3</t>
    <phoneticPr fontId="16" type="noConversion"/>
  </si>
  <si>
    <t>Oja33397.1</t>
    <phoneticPr fontId="16" type="noConversion"/>
  </si>
  <si>
    <t>Oja33397.2</t>
    <phoneticPr fontId="16" type="noConversion"/>
  </si>
  <si>
    <t>Oja33893.1</t>
    <phoneticPr fontId="16" type="noConversion"/>
  </si>
  <si>
    <t>Oja33893.2</t>
    <phoneticPr fontId="16" type="noConversion"/>
  </si>
  <si>
    <t>Oja34877.1</t>
    <phoneticPr fontId="16" type="noConversion"/>
  </si>
  <si>
    <t>Oja34877.2</t>
    <phoneticPr fontId="16" type="noConversion"/>
  </si>
  <si>
    <t>Oja34911</t>
    <phoneticPr fontId="16" type="noConversion"/>
  </si>
  <si>
    <t>Oja35341.1</t>
    <phoneticPr fontId="16" type="noConversion"/>
  </si>
  <si>
    <t>Oja35341.2</t>
    <phoneticPr fontId="16" type="noConversion"/>
  </si>
  <si>
    <t>Oja35529.1</t>
    <phoneticPr fontId="16" type="noConversion"/>
  </si>
  <si>
    <t>Oja35529.2</t>
    <phoneticPr fontId="16" type="noConversion"/>
  </si>
  <si>
    <t>Oja36268.1</t>
    <phoneticPr fontId="16" type="noConversion"/>
  </si>
  <si>
    <t>Oja36268.2</t>
    <phoneticPr fontId="16" type="noConversion"/>
  </si>
  <si>
    <t>Oja36268.3</t>
    <phoneticPr fontId="16" type="noConversion"/>
  </si>
  <si>
    <t>Oja36875.1</t>
    <phoneticPr fontId="16" type="noConversion"/>
  </si>
  <si>
    <t>Oja36875.2</t>
    <phoneticPr fontId="16" type="noConversion"/>
  </si>
  <si>
    <t>Oja37873.1</t>
    <phoneticPr fontId="16" type="noConversion"/>
  </si>
  <si>
    <t>Oja37873.2</t>
    <phoneticPr fontId="16" type="noConversion"/>
  </si>
  <si>
    <t>Oja38766.1</t>
    <phoneticPr fontId="16" type="noConversion"/>
  </si>
  <si>
    <t>Oja38766.2</t>
    <phoneticPr fontId="16" type="noConversion"/>
  </si>
  <si>
    <t>Oja41325.1</t>
    <phoneticPr fontId="16" type="noConversion"/>
  </si>
  <si>
    <t>Oja41325.2</t>
    <phoneticPr fontId="16" type="noConversion"/>
  </si>
  <si>
    <t>Oja41742.1</t>
    <phoneticPr fontId="16" type="noConversion"/>
  </si>
  <si>
    <t>Oja41742.2</t>
    <phoneticPr fontId="16" type="noConversion"/>
  </si>
  <si>
    <t>Oja42059.1</t>
    <phoneticPr fontId="16" type="noConversion"/>
  </si>
  <si>
    <t>Oja42059.2</t>
    <phoneticPr fontId="16" type="noConversion"/>
  </si>
  <si>
    <t>Oja42678.1</t>
    <phoneticPr fontId="16" type="noConversion"/>
  </si>
  <si>
    <t>Oja42678.2</t>
    <phoneticPr fontId="16" type="noConversion"/>
  </si>
  <si>
    <t>Oja42991.1</t>
    <phoneticPr fontId="16" type="noConversion"/>
  </si>
  <si>
    <t>Oja42991.2</t>
    <phoneticPr fontId="16" type="noConversion"/>
  </si>
  <si>
    <t>Oja43946.2</t>
    <phoneticPr fontId="16" type="noConversion"/>
  </si>
  <si>
    <t>Oja43949.3</t>
    <phoneticPr fontId="16" type="noConversion"/>
  </si>
  <si>
    <t>Oja43946.1</t>
    <phoneticPr fontId="16" type="noConversion"/>
  </si>
  <si>
    <t>Oja44874.1</t>
    <phoneticPr fontId="16" type="noConversion"/>
  </si>
  <si>
    <t>Oja44874.2</t>
    <phoneticPr fontId="16" type="noConversion"/>
  </si>
  <si>
    <t>Oja45964.1</t>
    <phoneticPr fontId="16" type="noConversion"/>
  </si>
  <si>
    <t>Oja45964.2</t>
    <phoneticPr fontId="16" type="noConversion"/>
  </si>
  <si>
    <t>Oja38652</t>
    <phoneticPr fontId="16" type="noConversion"/>
  </si>
  <si>
    <t>ID</t>
    <phoneticPr fontId="21" type="noConversion"/>
  </si>
  <si>
    <t>gene number</t>
    <phoneticPr fontId="21" type="noConversion"/>
  </si>
  <si>
    <t>per/%</t>
    <phoneticPr fontId="21" type="noConversion"/>
  </si>
  <si>
    <t>class</t>
  </si>
  <si>
    <t>GO:0008150 biological_process</t>
  </si>
  <si>
    <t>Biological Process</t>
  </si>
  <si>
    <t>GO:0008152 metabolic process</t>
  </si>
  <si>
    <t>GO:0009987 cellular process</t>
  </si>
  <si>
    <t>GO:0044699 single-organism process</t>
  </si>
  <si>
    <t>GO:0071704 organic substance metabolic process</t>
  </si>
  <si>
    <t>GO:0044237 cellular metabolic process</t>
  </si>
  <si>
    <t>GO:0050896 response to stimulus</t>
  </si>
  <si>
    <t>GO:0044238 primary metabolic process</t>
  </si>
  <si>
    <t>GO:0044763 single-organism cellular process</t>
  </si>
  <si>
    <t>GO:0044710 single-organism metabolic process</t>
  </si>
  <si>
    <t>GO:0009058 biosynthetic process</t>
  </si>
  <si>
    <t>GO:0006950 response to stress</t>
  </si>
  <si>
    <t>GO:0043170 macromolecule metabolic process</t>
  </si>
  <si>
    <t>GO:1901576 organic substance biosynthetic process</t>
  </si>
  <si>
    <t>GO:0065007 biological regulation</t>
  </si>
  <si>
    <t>GO:0044260 cellular macromolecule metabolic process</t>
  </si>
  <si>
    <t>GO:0044249 cellular biosynthetic process</t>
  </si>
  <si>
    <t>GO:0042221 response to chemical</t>
  </si>
  <si>
    <t>GO:0050789 regulation of biological process</t>
  </si>
  <si>
    <t>GO:0006807 nitrogen compound metabolic process</t>
  </si>
  <si>
    <t>GO:0050794 regulation of cellular process</t>
  </si>
  <si>
    <t>GO:0034641 cellular nitrogen compound metabolic process</t>
  </si>
  <si>
    <t>GO:0051179 localization</t>
  </si>
  <si>
    <t>GO:1901360 organic cyclic compound metabolic process</t>
  </si>
  <si>
    <t>GO:0019538 protein metabolic process</t>
  </si>
  <si>
    <t>GO:0006810 transport</t>
  </si>
  <si>
    <t>GO:0010033 response to organic substance</t>
  </si>
  <si>
    <t>GO:0051234 establishment of localization</t>
  </si>
  <si>
    <t>GO:0009628 response to abiotic stimulus</t>
  </si>
  <si>
    <t>GO:1901700 response to oxygen-containing compound</t>
  </si>
  <si>
    <t>GO:0051716 cellular response to stimulus</t>
  </si>
  <si>
    <t>GO:0006725 cellular aromatic compound metabolic process</t>
  </si>
  <si>
    <t>GO:0044267 cellular protein metabolic process</t>
  </si>
  <si>
    <t>GO:0032502 developmental process</t>
  </si>
  <si>
    <t>GO:1902578 single-organism localization</t>
  </si>
  <si>
    <t>GO:0044765 single-organism transport</t>
  </si>
  <si>
    <t>GO:0044281 small molecule metabolic process</t>
  </si>
  <si>
    <t>GO:0044711 single-organism biosynthetic process</t>
  </si>
  <si>
    <t>GO:0032501 multicellular organismal process</t>
  </si>
  <si>
    <t>GO:0044767 single-organism developmental process</t>
  </si>
  <si>
    <t>GO:1901564 organonitrogen compound metabolic process</t>
  </si>
  <si>
    <t>GO:0009059 macromolecule biosynthetic process</t>
  </si>
  <si>
    <t>GO:0044271 cellular nitrogen compound biosynthetic process</t>
  </si>
  <si>
    <t>GO:0055114 oxidation-reduction process</t>
  </si>
  <si>
    <t>GO:0007154 cell communication</t>
  </si>
  <si>
    <t>GO:0048856 anatomical structure development</t>
  </si>
  <si>
    <t>GO:0044707 single-multicellular organism process</t>
  </si>
  <si>
    <t>GO:0009605 response to external stimulus</t>
  </si>
  <si>
    <t>GO:0034645 cellular macromolecule biosynthetic process</t>
  </si>
  <si>
    <t>GO:0007275 multicellular organism development</t>
  </si>
  <si>
    <t>GO:0006793 phosphorus metabolic process</t>
  </si>
  <si>
    <t>GO:0051704 multi-organism process</t>
  </si>
  <si>
    <t>GO:0006796 phosphate-containing compound metabolic process</t>
  </si>
  <si>
    <t>GO:0009719 response to endogenous stimulus</t>
  </si>
  <si>
    <t>GO:0046483 heterocycle metabolic process</t>
  </si>
  <si>
    <t>GO:1901362 organic cyclic compound biosynthetic process</t>
  </si>
  <si>
    <t>GO:0071840 cellular component organization or biogenesis</t>
  </si>
  <si>
    <t>GO:0010467 gene expression</t>
  </si>
  <si>
    <t>GO:0001101 response to acid chemical</t>
  </si>
  <si>
    <t>GO:0009607 response to biotic stimulus</t>
  </si>
  <si>
    <t>GO:0007165 signal transduction</t>
  </si>
  <si>
    <t>GO:0009725 response to hormone</t>
  </si>
  <si>
    <t>GO:0023052 signaling</t>
  </si>
  <si>
    <t>GO:0044700 single organism signaling</t>
  </si>
  <si>
    <t>GO:0006139 nucleobase-containing compound metabolic process</t>
  </si>
  <si>
    <t>GO:0016043 cellular component organization</t>
  </si>
  <si>
    <t>GO:0019438 aromatic compound biosynthetic process</t>
  </si>
  <si>
    <t>GO:0006082 organic acid metabolic process</t>
  </si>
  <si>
    <t>GO:0043207 response to external biotic stimulus</t>
  </si>
  <si>
    <t>GO:0043436 oxoacid metabolic process</t>
  </si>
  <si>
    <t>GO:0051707 response to other organism</t>
  </si>
  <si>
    <t>GO:0006952 defense response</t>
  </si>
  <si>
    <t>GO:0016310 phosphorylation</t>
  </si>
  <si>
    <t>GO:1901566 organonitrogen compound biosynthetic process</t>
  </si>
  <si>
    <t>GO:0019752 carboxylic acid metabolic process</t>
  </si>
  <si>
    <t>GO:0019222 regulation of metabolic process</t>
  </si>
  <si>
    <t>GO:0005975 carbohydrate metabolic process</t>
  </si>
  <si>
    <t>GO:0010035 response to inorganic substance</t>
  </si>
  <si>
    <t>GO:0043412 macromolecule modification</t>
  </si>
  <si>
    <t>GO:0009056 catabolic process</t>
  </si>
  <si>
    <t>GO:0048731 system development</t>
  </si>
  <si>
    <t>GO:0006464 cellular protein modification process</t>
  </si>
  <si>
    <t>GO:0036211 protein modification process</t>
  </si>
  <si>
    <t>GO:0006811 ion transport</t>
  </si>
  <si>
    <t>GO:0018130 heterocycle biosynthetic process</t>
  </si>
  <si>
    <t>GO:0031323 regulation of cellular metabolic process</t>
  </si>
  <si>
    <t>GO:0071702 organic substance transport</t>
  </si>
  <si>
    <t>GO:0070887 cellular response to chemical stimulus</t>
  </si>
  <si>
    <t>GO:0006629 lipid metabolic process</t>
  </si>
  <si>
    <t>GO:0032787 monocarboxylic acid metabolic process</t>
  </si>
  <si>
    <t>GO:1901575 organic substance catabolic process</t>
  </si>
  <si>
    <t>GO:0044283 small molecule biosynthetic process</t>
  </si>
  <si>
    <t>GO:0090304 nucleic acid metabolic process</t>
  </si>
  <si>
    <t>GO:0071310 cellular response to organic substance</t>
  </si>
  <si>
    <t>GO:0098542 defense response to other organism</t>
  </si>
  <si>
    <t>GO:0016070 RNA metabolic process</t>
  </si>
  <si>
    <t>GO:0002376 immune system process</t>
  </si>
  <si>
    <t>GO:0033554 cellular response to stress</t>
  </si>
  <si>
    <t>GO:0080090 regulation of primary metabolic process</t>
  </si>
  <si>
    <t>GO:0034654 nucleobase-containing compound biosynthetic process</t>
  </si>
  <si>
    <t>GO:0009266 response to temperature stimulus</t>
  </si>
  <si>
    <t>GO:0009791 post-embryonic development</t>
  </si>
  <si>
    <t>GO:0044248 cellular catabolic process</t>
  </si>
  <si>
    <t>GO:0006468 protein phosphorylation</t>
  </si>
  <si>
    <t>GO:0006970 response to osmotic stress</t>
  </si>
  <si>
    <t>GO:0044712 single-organism catabolic process</t>
  </si>
  <si>
    <t>GO:0009653 anatomical structure morphogenesis</t>
  </si>
  <si>
    <t>GO:0060255 regulation of macromolecule metabolic process</t>
  </si>
  <si>
    <t>GO:0006955 immune response</t>
  </si>
  <si>
    <t>GO:0045087 innate immune response</t>
  </si>
  <si>
    <t>GO:0006518 peptide metabolic process</t>
  </si>
  <si>
    <t>GO:0009651 response to salt stress</t>
  </si>
  <si>
    <t>GO:0043603 cellular amide metabolic process</t>
  </si>
  <si>
    <t>GO:0000003 reproduction</t>
  </si>
  <si>
    <t>GO:0006812 cation transport</t>
  </si>
  <si>
    <t>GO:0022414 reproductive process</t>
  </si>
  <si>
    <t>GO:0033993 response to lipid</t>
  </si>
  <si>
    <t>GO:0006412 translation</t>
  </si>
  <si>
    <t>GO:0043043 peptide biosynthetic process</t>
  </si>
  <si>
    <t>GO:0043604 amide biosynthetic process</t>
  </si>
  <si>
    <t>GO:0009889 regulation of biosynthetic process</t>
  </si>
  <si>
    <t>GO:0044723 single-organism carbohydrate metabolic process</t>
  </si>
  <si>
    <t>GO:0006351 transcription, DNA-templated</t>
  </si>
  <si>
    <t>GO:0032774 RNA biosynthetic process</t>
  </si>
  <si>
    <t>GO:0097659 nucleic acid-templated transcription</t>
  </si>
  <si>
    <t>GO:1901701 cellular response to oxygen-containing compound</t>
  </si>
  <si>
    <t>GO:0009888 tissue development</t>
  </si>
  <si>
    <t>GO:0044255 cellular lipid metabolic process</t>
  </si>
  <si>
    <t>GO:0065008 regulation of biological quality</t>
  </si>
  <si>
    <t>GO:0006820 anion transport</t>
  </si>
  <si>
    <t>GO:0010468 regulation of gene expression</t>
  </si>
  <si>
    <t>GO:0016053 organic acid biosynthetic process</t>
  </si>
  <si>
    <t>GO:0046394 carboxylic acid biosynthetic process</t>
  </si>
  <si>
    <t>GO:0051171 regulation of nitrogen compound metabolic process</t>
  </si>
  <si>
    <t>GO:0071495 cellular response to endogenous stimulus</t>
  </si>
  <si>
    <t>GO:0071554 cell wall organization or biogenesis</t>
  </si>
  <si>
    <t>GO:0071705 nitrogen compound transport</t>
  </si>
  <si>
    <t>GO:0099402 plant organ development</t>
  </si>
  <si>
    <t>GO:0010556 regulation of macromolecule biosynthetic process</t>
  </si>
  <si>
    <t>GO:0031326 regulation of cellular biosynthetic process</t>
  </si>
  <si>
    <t>GO:0032870 cellular response to hormone stimulus</t>
  </si>
  <si>
    <t>GO:2000112 regulation of cellular macromolecule biosynthetic process</t>
  </si>
  <si>
    <t>GO:0048519 negative regulation of biological process</t>
  </si>
  <si>
    <t>GO:0097305 response to alcohol</t>
  </si>
  <si>
    <t>GO:1901135 carbohydrate derivative metabolic process</t>
  </si>
  <si>
    <t>GO:0009755 hormone-mediated signaling pathway</t>
  </si>
  <si>
    <t>GO:0006355 regulation of transcription, DNA-templated</t>
  </si>
  <si>
    <t>GO:0008610 lipid biosynthetic process</t>
  </si>
  <si>
    <t>GO:0019219 regulation of nucleobase-containing compound metabolic process</t>
  </si>
  <si>
    <t>GO:0019748 secondary metabolic process</t>
  </si>
  <si>
    <t>GO:0051252 regulation of RNA metabolic process</t>
  </si>
  <si>
    <t>GO:1903506 regulation of nucleic acid-templated transcription</t>
  </si>
  <si>
    <t>GO:2001141 regulation of RNA biosynthetic process</t>
  </si>
  <si>
    <t>GO:0044702 single organism reproductive process</t>
  </si>
  <si>
    <t>GO:0003006 developmental process involved in reproduction</t>
  </si>
  <si>
    <t>GO:0040007 growth</t>
  </si>
  <si>
    <t>GO:0071229 cellular response to acid chemical</t>
  </si>
  <si>
    <t>GO:0009314 response to radiation</t>
  </si>
  <si>
    <t>GO:0009416 response to light stimulus</t>
  </si>
  <si>
    <t>GO:0009737 response to abscisic acid</t>
  </si>
  <si>
    <t>GO:0055085 transmembrane transport</t>
  </si>
  <si>
    <t>GO:1901698 response to nitrogen compound</t>
  </si>
  <si>
    <t>GO:0051641 cellular localization</t>
  </si>
  <si>
    <t>GO:0009409 response to cold</t>
  </si>
  <si>
    <t>GO:0014070 response to organic cyclic compound</t>
  </si>
  <si>
    <t>GO:0033036 macromolecule localization</t>
  </si>
  <si>
    <t>GO:0048583 regulation of response to stimulus</t>
  </si>
  <si>
    <t>GO:0051649 establishment of localization in cell</t>
  </si>
  <si>
    <t>GO:0035556 intracellular signal transduction</t>
  </si>
  <si>
    <t>GO:0044085 cellular component biogenesis</t>
  </si>
  <si>
    <t>GO:0048608 reproductive structure development</t>
  </si>
  <si>
    <t>GO:0061458 reproductive system development</t>
  </si>
  <si>
    <t>GO:0009814 defense response, incompatible interaction</t>
  </si>
  <si>
    <t>GO:0006979 response to oxidative stress</t>
  </si>
  <si>
    <t>GO:0046907 intracellular transport</t>
  </si>
  <si>
    <t>GO:0048367 shoot system development</t>
  </si>
  <si>
    <t>GO:0072330 monocarboxylic acid biosynthetic process</t>
  </si>
  <si>
    <t>GO:0010038 response to metal ion</t>
  </si>
  <si>
    <t>GO:1901615 organic hydroxy compound metabolic process</t>
  </si>
  <si>
    <t>GO:0009617 response to bacterium</t>
  </si>
  <si>
    <t>GO:0044262 cellular carbohydrate metabolic process</t>
  </si>
  <si>
    <t>GO:0009414 response to water deprivation</t>
  </si>
  <si>
    <t>GO:0009415 response to water</t>
  </si>
  <si>
    <t>GO:0048869 cellular developmental process</t>
  </si>
  <si>
    <t>GO:0005976 polysaccharide metabolic process</t>
  </si>
  <si>
    <t>GO:0008219 cell death</t>
  </si>
  <si>
    <t>GO:0009620 response to fungus</t>
  </si>
  <si>
    <t>GO:0016049 cell growth</t>
  </si>
  <si>
    <t>GO:0016265 death</t>
  </si>
  <si>
    <t>GO:0048589 developmental growth</t>
  </si>
  <si>
    <t>GO:0080134 regulation of response to stress</t>
  </si>
  <si>
    <t>GO:1902582 single-organism intracellular transport</t>
  </si>
  <si>
    <t>GO:0006790 sulfur compound metabolic process</t>
  </si>
  <si>
    <t>GO:0006996 organelle organization</t>
  </si>
  <si>
    <t>GO:0006520 cellular amino acid metabolic process</t>
  </si>
  <si>
    <t>GO:0008104 protein localization</t>
  </si>
  <si>
    <t>GO:0015031 protein transport</t>
  </si>
  <si>
    <t>GO:0016051 carbohydrate biosynthetic process</t>
  </si>
  <si>
    <t>GO:0019637 organophosphate metabolic process</t>
  </si>
  <si>
    <t>GO:0022622 root system development</t>
  </si>
  <si>
    <t>GO:0045184 establishment of protein localization</t>
  </si>
  <si>
    <t>GO:0048364 root development</t>
  </si>
  <si>
    <t>GO:0051186 cofactor metabolic process</t>
  </si>
  <si>
    <t>GO:1901617 organic hydroxy compound biosynthetic process</t>
  </si>
  <si>
    <t>GO:0006091 generation of precursor metabolites and energy</t>
  </si>
  <si>
    <t>GO:0009627 systemic acquired resistance</t>
  </si>
  <si>
    <t>GO:0012501 programmed cell death</t>
  </si>
  <si>
    <t>GO:0030001 metal ion transport</t>
  </si>
  <si>
    <t>GO:0031347 regulation of defense response</t>
  </si>
  <si>
    <t>GO:0045229 external encapsulating structure organization</t>
  </si>
  <si>
    <t>GO:0046686 response to cadmium ion</t>
  </si>
  <si>
    <t>GO:0055086 nucleobase-containing small molecule metabolic process</t>
  </si>
  <si>
    <t>GO:0006732 coenzyme metabolic process</t>
  </si>
  <si>
    <t>GO:0010941 regulation of cell death</t>
  </si>
  <si>
    <t>GO:0015711 organic anion transport</t>
  </si>
  <si>
    <t>GO:0034613 cellular protein localization</t>
  </si>
  <si>
    <t>GO:0070727 cellular macromolecule localization</t>
  </si>
  <si>
    <t>GO:0071555 cell wall organization</t>
  </si>
  <si>
    <t>GO:0090558 plant epidermis development</t>
  </si>
  <si>
    <t>GO:1901657 glycosyl compound metabolic process</t>
  </si>
  <si>
    <t>GO:0006886 intracellular protein transport</t>
  </si>
  <si>
    <t>GO:0015849 organic acid transport</t>
  </si>
  <si>
    <t>GO:0046942 carboxylic acid transport</t>
  </si>
  <si>
    <t>GO:0009751 response to salicylic acid</t>
  </si>
  <si>
    <t>GO:0010243 response to organonitrogen compound</t>
  </si>
  <si>
    <t>GO:0044264 cellular polysaccharide metabolic process</t>
  </si>
  <si>
    <t>GO:0044272 sulfur compound biosynthetic process</t>
  </si>
  <si>
    <t>GO:0002682 regulation of immune system process</t>
  </si>
  <si>
    <t>GO:0009626 plant-type hypersensitive response</t>
  </si>
  <si>
    <t>GO:0034050 host programmed cell death induced by symbiont</t>
  </si>
  <si>
    <t>GO:0042742 defense response to bacterium</t>
  </si>
  <si>
    <t>GO:0043067 regulation of programmed cell death</t>
  </si>
  <si>
    <t>GO:0048523 negative regulation of cellular process</t>
  </si>
  <si>
    <t>GO:0050776 regulation of immune response</t>
  </si>
  <si>
    <t>GO:1901137 carbohydrate derivative biosynthetic process</t>
  </si>
  <si>
    <t>GO:0006753 nucleoside phosphate metabolic process</t>
  </si>
  <si>
    <t>GO:0009117 nucleotide metabolic process</t>
  </si>
  <si>
    <t>GO:0016052 carbohydrate catabolic process</t>
  </si>
  <si>
    <t>GO:0030154 cell differentiation</t>
  </si>
  <si>
    <t>GO:0045088 regulation of innate immune response</t>
  </si>
  <si>
    <t>GO:0048518 positive regulation of biological process</t>
  </si>
  <si>
    <t>GO:0071669 plant-type cell wall organization or biogenesis</t>
  </si>
  <si>
    <t>GO:0006605 protein targeting</t>
  </si>
  <si>
    <t>GO:0006865 amino acid transport</t>
  </si>
  <si>
    <t>GO:0009698 phenylpropanoid metabolic process</t>
  </si>
  <si>
    <t>GO:0010200 response to chitin</t>
  </si>
  <si>
    <t>GO:0023014 signal transduction by protein phosphorylation</t>
  </si>
  <si>
    <t>GO:0044550 secondary metabolite biosynthetic process</t>
  </si>
  <si>
    <t>GO:0060560 developmental growth involved in morphogenesis</t>
  </si>
  <si>
    <t>GO:0071396 cellular response to lipid</t>
  </si>
  <si>
    <t>GO:0071407 cellular response to organic cyclic compound</t>
  </si>
  <si>
    <t>GO:1901605 alpha-amino acid metabolic process</t>
  </si>
  <si>
    <t>GO:1902580 single-organism cellular localization</t>
  </si>
  <si>
    <t>GO:0006631 fatty acid metabolic process</t>
  </si>
  <si>
    <t>GO:0009057 macromolecule catabolic process</t>
  </si>
  <si>
    <t>GO:0009733 response to auxin</t>
  </si>
  <si>
    <t>GO:0009753 response to jasmonic acid</t>
  </si>
  <si>
    <t>GO:0009863 salicylic acid mediated signaling pathway</t>
  </si>
  <si>
    <t>GO:0010015 root morphogenesis</t>
  </si>
  <si>
    <t>GO:0043933 macromolecular complex subunit organization</t>
  </si>
  <si>
    <t>GO:0044802 single-organism membrane organization</t>
  </si>
  <si>
    <t>GO:0048468 cell development</t>
  </si>
  <si>
    <t>GO:0050832 defense response to fungus</t>
  </si>
  <si>
    <t>GO:0061024 membrane organization</t>
  </si>
  <si>
    <t>GO:0065009 regulation of molecular function</t>
  </si>
  <si>
    <t>GO:0071446 cellular response to salicylic acid stimulus</t>
  </si>
  <si>
    <t>GO:0006073 cellular glucan metabolic process</t>
  </si>
  <si>
    <t>GO:0010363 regulation of plant-type hypersensitive response</t>
  </si>
  <si>
    <t>GO:0044042 glucan metabolic process</t>
  </si>
  <si>
    <t>GO:0044282 small molecule catabolic process</t>
  </si>
  <si>
    <t>GO:0072593 reactive oxygen species metabolic process</t>
  </si>
  <si>
    <t>GO:0080135 regulation of cellular response to stress</t>
  </si>
  <si>
    <t>GO:0000165 MAPK cascade</t>
  </si>
  <si>
    <t>GO:0006508 proteolysis</t>
  </si>
  <si>
    <t>GO:0006720 isoprenoid metabolic process</t>
  </si>
  <si>
    <t>GO:0006733 oxidoreduction coenzyme metabolic process</t>
  </si>
  <si>
    <t>GO:0006972 hyperosmotic response</t>
  </si>
  <si>
    <t>GO:0009116 nucleoside metabolic process</t>
  </si>
  <si>
    <t>GO:0009119 ribonucleoside metabolic process</t>
  </si>
  <si>
    <t>GO:0009408 response to heat</t>
  </si>
  <si>
    <t>GO:0010154 fruit development</t>
  </si>
  <si>
    <t>GO:0021700 developmental maturation</t>
  </si>
  <si>
    <t>GO:0042278 purine nucleoside metabolic process</t>
  </si>
  <si>
    <t>GO:0046128 purine ribonucleoside metabolic process</t>
  </si>
  <si>
    <t>GO:0050793 regulation of developmental process</t>
  </si>
  <si>
    <t>GO:0072521 purine-containing compound metabolic process</t>
  </si>
  <si>
    <t>GO:0006066 alcohol metabolic process</t>
  </si>
  <si>
    <t>GO:0006612 protein targeting to membrane</t>
  </si>
  <si>
    <t>GO:0009991 response to extracellular stimulus</t>
  </si>
  <si>
    <t>GO:0010016 shoot system morphogenesis</t>
  </si>
  <si>
    <t>GO:0015698 inorganic anion transport</t>
  </si>
  <si>
    <t>GO:0019693 ribose phosphate metabolic process</t>
  </si>
  <si>
    <t>GO:0022607 cellular component assembly</t>
  </si>
  <si>
    <t>GO:0031667 response to nutrient levels</t>
  </si>
  <si>
    <t>GO:0031668 cellular response to extracellular stimulus</t>
  </si>
  <si>
    <t>GO:0031669 cellular response to nutrient levels</t>
  </si>
  <si>
    <t>GO:0034976 response to endoplasmic reticulum stress</t>
  </si>
  <si>
    <t>GO:0042592 homeostatic process</t>
  </si>
  <si>
    <t>GO:0042743 hydrogen peroxide metabolic process</t>
  </si>
  <si>
    <t>GO:0044036 cell wall macromolecule metabolic process</t>
  </si>
  <si>
    <t>GO:0048507 meristem development</t>
  </si>
  <si>
    <t>GO:0050790 regulation of catalytic activity</t>
  </si>
  <si>
    <t>GO:0051239 regulation of multicellular organismal process</t>
  </si>
  <si>
    <t>GO:0071496 cellular response to external stimulus</t>
  </si>
  <si>
    <t>GO:0072657 protein localization to membrane</t>
  </si>
  <si>
    <t>GO:0080167 response to karrikin</t>
  </si>
  <si>
    <t>GO:0090150 establishment of protein localization to membrane</t>
  </si>
  <si>
    <t>GO:0097306 cellular response to alcohol</t>
  </si>
  <si>
    <t>GO:2000026 regulation of multicellular organismal development</t>
  </si>
  <si>
    <t>GO:0008299 isoprenoid biosynthetic process</t>
  </si>
  <si>
    <t>GO:0009267 cellular response to starvation</t>
  </si>
  <si>
    <t>GO:0009664 plant-type cell wall organization</t>
  </si>
  <si>
    <t>GO:0009743 response to carbohydrate</t>
  </si>
  <si>
    <t>GO:0009862 systemic acquired resistance, salicylic acid mediated signaling pathway</t>
  </si>
  <si>
    <t>GO:0016054 organic acid catabolic process</t>
  </si>
  <si>
    <t>GO:0042537 benzene-containing compound metabolic process</t>
  </si>
  <si>
    <t>GO:0042594 response to starvation</t>
  </si>
  <si>
    <t>GO:0044724 single-organism carbohydrate catabolic process</t>
  </si>
  <si>
    <t>GO:0046395 carboxylic acid catabolic process</t>
  </si>
  <si>
    <t>GO:0048585 negative regulation of response to stimulus</t>
  </si>
  <si>
    <t>GO:0071215 cellular response to abscisic acid stimulus</t>
  </si>
  <si>
    <t>GO:0072524 pyridine-containing compound metabolic process</t>
  </si>
  <si>
    <t>GO:0090627 plant epidermal cell differentiation</t>
  </si>
  <si>
    <t>GO:1901565 organonitrogen compound catabolic process</t>
  </si>
  <si>
    <t>GO:0006090 pyruvate metabolic process</t>
  </si>
  <si>
    <t>GO:0009259 ribonucleotide metabolic process</t>
  </si>
  <si>
    <t>GO:0009738 abscisic acid-activated signaling pathway</t>
  </si>
  <si>
    <t>GO:0009892 negative regulation of metabolic process</t>
  </si>
  <si>
    <t>GO:0010053 root epidermal cell differentiation</t>
  </si>
  <si>
    <t>GO:0015672 monovalent inorganic cation transport</t>
  </si>
  <si>
    <t>GO:0019362 pyridine nucleotide metabolic process</t>
  </si>
  <si>
    <t>GO:0034637 cellular carbohydrate biosynthetic process</t>
  </si>
  <si>
    <t>GO:0048513 animal organ development</t>
  </si>
  <si>
    <t>GO:0048522 positive regulation of cellular process</t>
  </si>
  <si>
    <t>GO:0048827 phyllome development</t>
  </si>
  <si>
    <t>GO:0065003 macromolecular complex assembly</t>
  </si>
  <si>
    <t>GO:0000041 transition metal ion transport</t>
  </si>
  <si>
    <t>GO:0000902 cell morphogenesis</t>
  </si>
  <si>
    <t>GO:0006461 protein complex assembly</t>
  </si>
  <si>
    <t>GO:0006721 terpenoid metabolic process</t>
  </si>
  <si>
    <t>GO:0009893 positive regulation of metabolic process</t>
  </si>
  <si>
    <t>GO:0010054 trichoblast differentiation</t>
  </si>
  <si>
    <t>GO:0010817 regulation of hormone levels</t>
  </si>
  <si>
    <t>GO:0019725 cellular homeostasis</t>
  </si>
  <si>
    <t>GO:0032268 regulation of cellular protein metabolic process</t>
  </si>
  <si>
    <t>GO:0032989 cellular component morphogenesis</t>
  </si>
  <si>
    <t>GO:0042546 cell wall biogenesis</t>
  </si>
  <si>
    <t>GO:0044703 multi-organism reproductive process</t>
  </si>
  <si>
    <t>GO:0046165 alcohol biosynthetic process</t>
  </si>
  <si>
    <t>GO:0046496 nicotinamide nucleotide metabolic process</t>
  </si>
  <si>
    <t>GO:0048316 seed development</t>
  </si>
  <si>
    <t>GO:0048469 cell maturation</t>
  </si>
  <si>
    <t>GO:0048588 developmental cell growth</t>
  </si>
  <si>
    <t>GO:0048764 trichoblast maturation</t>
  </si>
  <si>
    <t>GO:0048765 root hair cell differentiation</t>
  </si>
  <si>
    <t>GO:0051246 regulation of protein metabolic process</t>
  </si>
  <si>
    <t>GO:0070271 protein complex biogenesis</t>
  </si>
  <si>
    <t>GO:0071822 protein complex subunit organization</t>
  </si>
  <si>
    <t>GO:0000271 polysaccharide biosynthetic process</t>
  </si>
  <si>
    <t>GO:0006163 purine nucleotide metabolic process</t>
  </si>
  <si>
    <t>GO:0009141 nucleoside triphosphate metabolic process</t>
  </si>
  <si>
    <t>GO:0009144 purine nucleoside triphosphate metabolic process</t>
  </si>
  <si>
    <t>GO:0009150 purine ribonucleotide metabolic process</t>
  </si>
  <si>
    <t>GO:0009199 ribonucleoside triphosphate metabolic process</t>
  </si>
  <si>
    <t>GO:0009205 purine ribonucleoside triphosphate metabolic process</t>
  </si>
  <si>
    <t>GO:0009611 response to wounding</t>
  </si>
  <si>
    <t>GO:0009886 post-embryonic morphogenesis</t>
  </si>
  <si>
    <t>GO:0010167 response to nitrate</t>
  </si>
  <si>
    <t>GO:0015706 nitrate transport</t>
  </si>
  <si>
    <t>GO:0034220 ion transmembrane transport</t>
  </si>
  <si>
    <t>GO:0034622 cellular macromolecular complex assembly</t>
  </si>
  <si>
    <t>GO:0042545 cell wall modification</t>
  </si>
  <si>
    <t>GO:0090567 reproductive shoot system development</t>
  </si>
  <si>
    <t>GO:2000377 regulation of reactive oxygen species metabolic process</t>
  </si>
  <si>
    <t>GO:0000302 response to reactive oxygen species</t>
  </si>
  <si>
    <t>GO:0002252 immune effector process</t>
  </si>
  <si>
    <t>GO:0006165 nucleoside diphosphate phosphorylation</t>
  </si>
  <si>
    <t>GO:0009123 nucleoside monophosphate metabolic process</t>
  </si>
  <si>
    <t>GO:0009126 purine nucleoside monophosphate metabolic process</t>
  </si>
  <si>
    <t>GO:0009132 nucleoside diphosphate metabolic process</t>
  </si>
  <si>
    <t>GO:0009161 ribonucleoside monophosphate metabolic process</t>
  </si>
  <si>
    <t>GO:0009167 purine ribonucleoside monophosphate metabolic process</t>
  </si>
  <si>
    <t>GO:0009642 response to light intensity</t>
  </si>
  <si>
    <t>GO:0009699 phenylpropanoid biosynthetic process</t>
  </si>
  <si>
    <t>GO:0009867 jasmonic acid mediated signaling pathway</t>
  </si>
  <si>
    <t>GO:0015979 photosynthesis</t>
  </si>
  <si>
    <t>GO:0046034 ATP metabolic process</t>
  </si>
  <si>
    <t>GO:0046939 nucleotide phosphorylation</t>
  </si>
  <si>
    <t>GO:0071395 cellular response to jasmonic acid stimulus</t>
  </si>
  <si>
    <t>GO:0090407 organophosphate biosynthetic process</t>
  </si>
  <si>
    <t>GO:1901659 glycosyl compound biosynthetic process</t>
  </si>
  <si>
    <t>GO:0006096 glycolytic process</t>
  </si>
  <si>
    <t>GO:0006757 ATP generation from ADP</t>
  </si>
  <si>
    <t>GO:0008652 cellular amino acid biosynthetic process</t>
  </si>
  <si>
    <t>GO:0009135 purine nucleoside diphosphate metabolic process</t>
  </si>
  <si>
    <t>GO:0009179 purine ribonucleoside diphosphate metabolic process</t>
  </si>
  <si>
    <t>GO:0009185 ribonucleoside diphosphate metabolic process</t>
  </si>
  <si>
    <t>GO:0009826 unidimensional cell growth</t>
  </si>
  <si>
    <t>GO:0009908 flower development</t>
  </si>
  <si>
    <t>GO:0010310 regulation of hydrogen peroxide metabolic process</t>
  </si>
  <si>
    <t>GO:0016114 terpenoid biosynthetic process</t>
  </si>
  <si>
    <t>GO:0033692 cellular polysaccharide biosynthetic process</t>
  </si>
  <si>
    <t>GO:0035966 response to topologically incorrect protein</t>
  </si>
  <si>
    <t>GO:0042538 hyperosmotic salinity response</t>
  </si>
  <si>
    <t>GO:0044265 cellular macromolecule catabolic process</t>
  </si>
  <si>
    <t>GO:0046031 ADP metabolic process</t>
  </si>
  <si>
    <t>GO:0080147 root hair cell development</t>
  </si>
  <si>
    <t>GO:0000096 sulfur amino acid metabolic process</t>
  </si>
  <si>
    <t>GO:0006457 protein folding</t>
  </si>
  <si>
    <t>GO:0006575 cellular modified amino acid metabolic process</t>
  </si>
  <si>
    <t>GO:0009639 response to red or far red light</t>
  </si>
  <si>
    <t>GO:0016311 dephosphorylation</t>
  </si>
  <si>
    <t>GO:0016482 cytoplasmic transport</t>
  </si>
  <si>
    <t>GO:0018958 phenol-containing compound metabolic process</t>
  </si>
  <si>
    <t>GO:0031348 negative regulation of defense response</t>
  </si>
  <si>
    <t>GO:0046189 phenol-containing compound biosynthetic process</t>
  </si>
  <si>
    <t>GO:0048767 root hair elongation</t>
  </si>
  <si>
    <t>GO:0070838 divalent metal ion transport</t>
  </si>
  <si>
    <t>GO:0072511 divalent inorganic cation transport</t>
  </si>
  <si>
    <t>GO:0006694 steroid biosynthetic process</t>
  </si>
  <si>
    <t>GO:0008202 steroid metabolic process</t>
  </si>
  <si>
    <t>GO:0009308 amine metabolic process</t>
  </si>
  <si>
    <t>GO:0009644 response to high light intensity</t>
  </si>
  <si>
    <t>GO:0009696 salicylic acid metabolic process</t>
  </si>
  <si>
    <t>GO:0009697 salicylic acid biosynthetic process</t>
  </si>
  <si>
    <t>GO:0009723 response to ethylene</t>
  </si>
  <si>
    <t>GO:0009744 response to sucrose</t>
  </si>
  <si>
    <t>GO:0009812 flavonoid metabolic process</t>
  </si>
  <si>
    <t>GO:0009856 pollination</t>
  </si>
  <si>
    <t>GO:0010073 meristem maintenance</t>
  </si>
  <si>
    <t>GO:0016042 lipid catabolic process</t>
  </si>
  <si>
    <t>GO:0016192 vesicle-mediated transport</t>
  </si>
  <si>
    <t>GO:0019220 regulation of phosphate metabolic process</t>
  </si>
  <si>
    <t>GO:0019439 aromatic compound catabolic process</t>
  </si>
  <si>
    <t>GO:0030163 protein catabolic process</t>
  </si>
  <si>
    <t>GO:0031399 regulation of protein modification process</t>
  </si>
  <si>
    <t>GO:0032259 methylation</t>
  </si>
  <si>
    <t>GO:0034285 response to disaccharide</t>
  </si>
  <si>
    <t>GO:0040008 regulation of growth</t>
  </si>
  <si>
    <t>GO:0043623 cellular protein complex assembly</t>
  </si>
  <si>
    <t>GO:0044257 cellular protein catabolic process</t>
  </si>
  <si>
    <t>GO:0044706 multi-multicellular organism process</t>
  </si>
  <si>
    <t>GO:0048509 regulation of meristem development</t>
  </si>
  <si>
    <t>GO:0051174 regulation of phosphorus metabolic process</t>
  </si>
  <si>
    <t>GO:0051188 cofactor biosynthetic process</t>
  </si>
  <si>
    <t>GO:1901361 organic cyclic compound catabolic process</t>
  </si>
  <si>
    <t>GO:0006576 cellular biogenic amine metabolic process</t>
  </si>
  <si>
    <t>GO:0009072 aromatic amino acid family metabolic process</t>
  </si>
  <si>
    <t>GO:0009311 oligosaccharide metabolic process</t>
  </si>
  <si>
    <t>GO:0009404 toxin metabolic process</t>
  </si>
  <si>
    <t>GO:0009832 plant-type cell wall biogenesis</t>
  </si>
  <si>
    <t>GO:0009891 positive regulation of biosynthetic process</t>
  </si>
  <si>
    <t>GO:0010256 endomembrane system organization</t>
  </si>
  <si>
    <t>GO:0010374 stomatal complex development</t>
  </si>
  <si>
    <t>GO:0010383 cell wall polysaccharide metabolic process</t>
  </si>
  <si>
    <t>GO:0016125 sterol metabolic process</t>
  </si>
  <si>
    <t>GO:0016126 sterol biosynthetic process</t>
  </si>
  <si>
    <t>GO:0031325 positive regulation of cellular metabolic process</t>
  </si>
  <si>
    <t>GO:0042542 response to hydrogen peroxide</t>
  </si>
  <si>
    <t>GO:0043069 negative regulation of programmed cell death</t>
  </si>
  <si>
    <t>GO:0044092 negative regulation of molecular function</t>
  </si>
  <si>
    <t>GO:0044106 cellular amine metabolic process</t>
  </si>
  <si>
    <t>GO:0044242 cellular lipid catabolic process</t>
  </si>
  <si>
    <t>GO:0060548 negative regulation of cell death</t>
  </si>
  <si>
    <t>GO:0098660 inorganic ion transmembrane transport</t>
  </si>
  <si>
    <t>GO:0006633 fatty acid biosynthetic process</t>
  </si>
  <si>
    <t>GO:0006833 water transport</t>
  </si>
  <si>
    <t>GO:0009108 coenzyme biosynthetic process</t>
  </si>
  <si>
    <t>GO:0009407 toxin catabolic process</t>
  </si>
  <si>
    <t>GO:0009624 response to nematode</t>
  </si>
  <si>
    <t>GO:0009746 response to hexose</t>
  </si>
  <si>
    <t>GO:0009790 embryo development</t>
  </si>
  <si>
    <t>GO:0009813 flavonoid biosynthetic process</t>
  </si>
  <si>
    <t>GO:0010604 positive regulation of macromolecule metabolic process</t>
  </si>
  <si>
    <t>GO:0010605 negative regulation of macromolecule metabolic process</t>
  </si>
  <si>
    <t>GO:0015804 neutral amino acid transport</t>
  </si>
  <si>
    <t>GO:0031324 negative regulation of cellular metabolic process</t>
  </si>
  <si>
    <t>GO:0034284 response to monosaccharide</t>
  </si>
  <si>
    <t>GO:0036293 response to decreased oxygen levels</t>
  </si>
  <si>
    <t>GO:0042044 fluid transport</t>
  </si>
  <si>
    <t>GO:0042398 cellular modified amino acid biosynthetic process</t>
  </si>
  <si>
    <t>GO:0042440 pigment metabolic process</t>
  </si>
  <si>
    <t>GO:0048638 regulation of developmental growth</t>
  </si>
  <si>
    <t>GO:0048646 anatomical structure formation involved in morphogenesis</t>
  </si>
  <si>
    <t>GO:0048878 chemical homeostasis</t>
  </si>
  <si>
    <t>GO:0051603 proteolysis involved in cellular protein catabolic process</t>
  </si>
  <si>
    <t>GO:0070482 response to oxygen levels</t>
  </si>
  <si>
    <t>GO:0090487 secondary metabolite catabolic process</t>
  </si>
  <si>
    <t>GO:0090626 plant epidermis morphogenesis</t>
  </si>
  <si>
    <t>GO:1901607 alpha-amino acid biosynthetic process</t>
  </si>
  <si>
    <t>GO:0000097 sulfur amino acid biosynthetic process</t>
  </si>
  <si>
    <t>GO:0000160 phosphorelay signal transduction system</t>
  </si>
  <si>
    <t>GO:0001666 response to hypoxia</t>
  </si>
  <si>
    <t>GO:0005984 disaccharide metabolic process</t>
  </si>
  <si>
    <t>GO:0005996 monosaccharide metabolic process</t>
  </si>
  <si>
    <t>GO:0006414 translational elongation</t>
  </si>
  <si>
    <t>GO:0006470 protein dephosphorylation</t>
  </si>
  <si>
    <t>GO:0006818 hydrogen transport</t>
  </si>
  <si>
    <t>GO:0006986 response to unfolded protein</t>
  </si>
  <si>
    <t>GO:0007030 Golgi organization</t>
  </si>
  <si>
    <t>GO:0009062 fatty acid catabolic process</t>
  </si>
  <si>
    <t>GO:0009069 serine family amino acid metabolic process</t>
  </si>
  <si>
    <t>GO:0009451 RNA modification</t>
  </si>
  <si>
    <t>GO:0010075 regulation of meristem growth</t>
  </si>
  <si>
    <t>GO:0010103 stomatal complex morphogenesis</t>
  </si>
  <si>
    <t>GO:0015992 proton transport</t>
  </si>
  <si>
    <t>GO:0016036 cellular response to phosphate starvation</t>
  </si>
  <si>
    <t>GO:0030258 lipid modification</t>
  </si>
  <si>
    <t>GO:0030968 endoplasmic reticulum unfolded protein response</t>
  </si>
  <si>
    <t>GO:0032879 regulation of localization</t>
  </si>
  <si>
    <t>GO:0034620 cellular response to unfolded protein</t>
  </si>
  <si>
    <t>GO:0035266 meristem growth</t>
  </si>
  <si>
    <t>GO:0035967 cellular response to topologically incorrect protein</t>
  </si>
  <si>
    <t>GO:0043086 negative regulation of catalytic activity</t>
  </si>
  <si>
    <t>GO:0043900 regulation of multi-organism process</t>
  </si>
  <si>
    <t>GO:0045454 cell redox homeostasis</t>
  </si>
  <si>
    <t>GO:0045730 respiratory burst</t>
  </si>
  <si>
    <t>GO:0048366 leaf development</t>
  </si>
  <si>
    <t>GO:0048437 floral organ development</t>
  </si>
  <si>
    <t>GO:0051049 regulation of transport</t>
  </si>
  <si>
    <t>GO:0051606 detection of stimulus</t>
  </si>
  <si>
    <t>GO:0072329 monocarboxylic acid catabolic process</t>
  </si>
  <si>
    <t>GO:0098655 cation transmembrane transport</t>
  </si>
  <si>
    <t>GO:0098662 inorganic cation transmembrane transport</t>
  </si>
  <si>
    <t>GO:1902589 single-organism organelle organization</t>
  </si>
  <si>
    <t>GO:0002679 respiratory burst involved in defense response</t>
  </si>
  <si>
    <t>GO:0006643 membrane lipid metabolic process</t>
  </si>
  <si>
    <t>GO:0006644 phospholipid metabolic process</t>
  </si>
  <si>
    <t>GO:0009063 cellular amino acid catabolic process</t>
  </si>
  <si>
    <t>GO:0009250 glucan biosynthetic process</t>
  </si>
  <si>
    <t>GO:0009310 amine catabolic process</t>
  </si>
  <si>
    <t>GO:0009411 response to UV</t>
  </si>
  <si>
    <t>GO:0009595 detection of biotic stimulus</t>
  </si>
  <si>
    <t>GO:0009694 jasmonic acid metabolic process</t>
  </si>
  <si>
    <t>GO:0009793 embryo development ending in seed dormancy</t>
  </si>
  <si>
    <t>GO:0009808 lignin metabolic process</t>
  </si>
  <si>
    <t>GO:0009845 seed germination</t>
  </si>
  <si>
    <t>GO:0009932 cell tip growth</t>
  </si>
  <si>
    <t>GO:0010393 galacturonan metabolic process</t>
  </si>
  <si>
    <t>GO:0010583 response to cyclopentenone</t>
  </si>
  <si>
    <t>GO:0015824 proline transport</t>
  </si>
  <si>
    <t>GO:0015980 energy derivation by oxidation of organic compounds</t>
  </si>
  <si>
    <t>GO:0019318 hexose metabolic process</t>
  </si>
  <si>
    <t>GO:0034440 lipid oxidation</t>
  </si>
  <si>
    <t>GO:0042402 cellular biogenic amine catabolic process</t>
  </si>
  <si>
    <t>GO:0042886 amide transport</t>
  </si>
  <si>
    <t>GO:0045333 cellular respiration</t>
  </si>
  <si>
    <t>GO:0045488 pectin metabolic process</t>
  </si>
  <si>
    <t>GO:0048438 floral whorl development</t>
  </si>
  <si>
    <t>GO:0048569 post-embryonic organ development</t>
  </si>
  <si>
    <t>GO:0050801 ion homeostasis</t>
  </si>
  <si>
    <t>GO:0055080 cation homeostasis</t>
  </si>
  <si>
    <t>GO:0071214 cellular response to abiotic stimulus</t>
  </si>
  <si>
    <t>GO:0090351 seedling development</t>
  </si>
  <si>
    <t>GO:1901606 alpha-amino acid catabolic process</t>
  </si>
  <si>
    <t>GO:0005982 starch metabolic process</t>
  </si>
  <si>
    <t>GO:0006325 chromatin organization</t>
  </si>
  <si>
    <t>GO:0006534 cysteine metabolic process</t>
  </si>
  <si>
    <t>GO:0006595 polyamine metabolic process</t>
  </si>
  <si>
    <t>GO:0006635 fatty acid beta-oxidation</t>
  </si>
  <si>
    <t>GO:0006826 iron ion transport</t>
  </si>
  <si>
    <t>GO:0006857 oligopeptide transport</t>
  </si>
  <si>
    <t>GO:0006873 cellular ion homeostasis</t>
  </si>
  <si>
    <t>GO:0007166 cell surface receptor signaling pathway</t>
  </si>
  <si>
    <t>GO:0007389 pattern specification process</t>
  </si>
  <si>
    <t>GO:0009070 serine family amino acid biosynthetic process</t>
  </si>
  <si>
    <t>GO:0009615 response to virus</t>
  </si>
  <si>
    <t>GO:0009692 ethylene metabolic process</t>
  </si>
  <si>
    <t>GO:0009693 ethylene biosynthetic process</t>
  </si>
  <si>
    <t>GO:0009695 jasmonic acid biosynthetic process</t>
  </si>
  <si>
    <t>GO:0009739 response to gibberellin</t>
  </si>
  <si>
    <t>GO:0009750 response to fructose</t>
  </si>
  <si>
    <t>GO:0009887 organ morphogenesis</t>
  </si>
  <si>
    <t>GO:0009890 negative regulation of biosynthetic process</t>
  </si>
  <si>
    <t>GO:0009966 regulation of signal transduction</t>
  </si>
  <si>
    <t>GO:0010118 stomatal movement</t>
  </si>
  <si>
    <t>GO:0010557 positive regulation of macromolecule biosynthetic process</t>
  </si>
  <si>
    <t>GO:0010629 negative regulation of gene expression</t>
  </si>
  <si>
    <t>GO:0010646 regulation of cell communication</t>
  </si>
  <si>
    <t>GO:0010876 lipid localization</t>
  </si>
  <si>
    <t>GO:0015833 peptide transport</t>
  </si>
  <si>
    <t>GO:0016143 S-glycoside metabolic process</t>
  </si>
  <si>
    <t>GO:0016144 S-glycoside biosynthetic process</t>
  </si>
  <si>
    <t>GO:0019344 cysteine biosynthetic process</t>
  </si>
  <si>
    <t>GO:0019395 fatty acid oxidation</t>
  </si>
  <si>
    <t>GO:0019757 glycosinolate metabolic process</t>
  </si>
  <si>
    <t>GO:0019758 glycosinolate biosynthetic process</t>
  </si>
  <si>
    <t>GO:0019760 glucosinolate metabolic process</t>
  </si>
  <si>
    <t>GO:0019761 glucosinolate biosynthetic process</t>
  </si>
  <si>
    <t>GO:0023051 regulation of signaling</t>
  </si>
  <si>
    <t>GO:0030003 cellular cation homeostasis</t>
  </si>
  <si>
    <t>GO:0030243 cellulose metabolic process</t>
  </si>
  <si>
    <t>GO:0031328 positive regulation of cellular biosynthetic process</t>
  </si>
  <si>
    <t>GO:0042445 hormone metabolic process</t>
  </si>
  <si>
    <t>GO:0043269 regulation of ion transport</t>
  </si>
  <si>
    <t>GO:0043414 macromolecule methylation</t>
  </si>
  <si>
    <t>GO:0043449 cellular alkene metabolic process</t>
  </si>
  <si>
    <t>GO:0043450 alkene biosynthetic process</t>
  </si>
  <si>
    <t>GO:0044403 symbiosis, encompassing mutualism through parasitism</t>
  </si>
  <si>
    <t>GO:0044419 interspecies interaction between organisms</t>
  </si>
  <si>
    <t>GO:0046148 pigment biosynthetic process</t>
  </si>
  <si>
    <t>GO:0046364 monosaccharide biosynthetic process</t>
  </si>
  <si>
    <t>GO:0048443 stamen development</t>
  </si>
  <si>
    <t>GO:0048466 androecium development</t>
  </si>
  <si>
    <t>GO:0048580 regulation of post-embryonic development</t>
  </si>
  <si>
    <t>GO:0051173 positive regulation of nitrogen compound metabolic process</t>
  </si>
  <si>
    <t>GO:0051273 beta-glucan metabolic process</t>
  </si>
  <si>
    <t>GO:0051276 chromosome organization</t>
  </si>
  <si>
    <t>GO:0055082 cellular chemical homeostasis</t>
  </si>
  <si>
    <t>GO:0098656 anion transmembrane transport</t>
  </si>
  <si>
    <t>GO:1900673 olefin metabolic process</t>
  </si>
  <si>
    <t>GO:1900674 olefin biosynthetic process</t>
  </si>
  <si>
    <t>GO:0000904 cell morphogenesis involved in differentiation</t>
  </si>
  <si>
    <t>GO:0003002 regionalization</t>
  </si>
  <si>
    <t>GO:0006006 glucose metabolic process</t>
  </si>
  <si>
    <t>GO:0006259 DNA metabolic process</t>
  </si>
  <si>
    <t>GO:0006396 RNA processing</t>
  </si>
  <si>
    <t>GO:0006511 ubiquitin-dependent protein catabolic process</t>
  </si>
  <si>
    <t>GO:0006598 polyamine catabolic process</t>
  </si>
  <si>
    <t>GO:0006730 one-carbon metabolic process</t>
  </si>
  <si>
    <t>GO:0007010 cytoskeleton organization</t>
  </si>
  <si>
    <t>GO:0007167 enzyme linked receptor protein signaling pathway</t>
  </si>
  <si>
    <t>GO:0007169 transmembrane receptor protein tyrosine kinase signaling pathway</t>
  </si>
  <si>
    <t>GO:0008654 phospholipid biosynthetic process</t>
  </si>
  <si>
    <t>GO:0009163 nucleoside biosynthetic process</t>
  </si>
  <si>
    <t>GO:0009165 nucleotide biosynthetic process</t>
  </si>
  <si>
    <t>GO:0009555 pollen development</t>
  </si>
  <si>
    <t>GO:0009933 meristem structural organization</t>
  </si>
  <si>
    <t>GO:0010106 cellular response to iron ion starvation</t>
  </si>
  <si>
    <t>GO:0010410 hemicellulose metabolic process</t>
  </si>
  <si>
    <t>GO:0010498 proteasomal protein catabolic process</t>
  </si>
  <si>
    <t>GO:0010558 negative regulation of macromolecule biosynthetic process</t>
  </si>
  <si>
    <t>GO:0010628 positive regulation of gene expression</t>
  </si>
  <si>
    <t>GO:0015931 nucleobase-containing compound transport</t>
  </si>
  <si>
    <t>GO:0019319 hexose biosynthetic process</t>
  </si>
  <si>
    <t>GO:0019941 modification-dependent protein catabolic process</t>
  </si>
  <si>
    <t>GO:0031327 negative regulation of cellular biosynthetic process</t>
  </si>
  <si>
    <t>GO:0035303 regulation of dephosphorylation</t>
  </si>
  <si>
    <t>GO:0035304 regulation of protein dephosphorylation</t>
  </si>
  <si>
    <t>GO:0042446 hormone biosynthetic process</t>
  </si>
  <si>
    <t>GO:0042451 purine nucleoside biosynthetic process</t>
  </si>
  <si>
    <t>GO:0042455 ribonucleoside biosynthetic process</t>
  </si>
  <si>
    <t>GO:0043632 modification-dependent macromolecule catabolic process</t>
  </si>
  <si>
    <t>GO:0045892 negative regulation of transcription, DNA-templated</t>
  </si>
  <si>
    <t>GO:0045934 negative regulation of nucleobase-containing compound metabolic process</t>
  </si>
  <si>
    <t>GO:0045935 positive regulation of nucleobase-containing compound metabolic process</t>
  </si>
  <si>
    <t>GO:0046129 purine ribonucleoside biosynthetic process</t>
  </si>
  <si>
    <t>GO:0046467 membrane lipid biosynthetic process</t>
  </si>
  <si>
    <t>GO:0046777 protein autophosphorylation</t>
  </si>
  <si>
    <t>GO:0048193 Golgi vesicle transport</t>
  </si>
  <si>
    <t>GO:0048229 gametophyte development</t>
  </si>
  <si>
    <t>GO:0048527 lateral root development</t>
  </si>
  <si>
    <t>GO:0048528 post-embryonic root development</t>
  </si>
  <si>
    <t>GO:0048532 anatomical structure arrangement</t>
  </si>
  <si>
    <t>GO:0048584 positive regulation of response to stimulus</t>
  </si>
  <si>
    <t>GO:0051172 negative regulation of nitrogen compound metabolic process</t>
  </si>
  <si>
    <t>GO:0051253 negative regulation of RNA metabolic process</t>
  </si>
  <si>
    <t>GO:0051258 protein polymerization</t>
  </si>
  <si>
    <t>GO:0051338 regulation of transferase activity</t>
  </si>
  <si>
    <t>GO:0070647 protein modification by small protein conjugation or removal</t>
  </si>
  <si>
    <t>GO:0072522 purine-containing compound biosynthetic process</t>
  </si>
  <si>
    <t>GO:1901293 nucleoside phosphate biosynthetic process</t>
  </si>
  <si>
    <t>GO:1902679 negative regulation of RNA biosynthetic process</t>
  </si>
  <si>
    <t>GO:1903507 negative regulation of nucleic acid-templated transcription</t>
  </si>
  <si>
    <t>GO:1903509 liposaccharide metabolic process</t>
  </si>
  <si>
    <t>GO:2000113 negative regulation of cellular macromolecule biosynthetic process</t>
  </si>
  <si>
    <t>GO:0000272 polysaccharide catabolic process</t>
  </si>
  <si>
    <t>GO:0001510 RNA methylation</t>
  </si>
  <si>
    <t>GO:0001932 regulation of protein phosphorylation</t>
  </si>
  <si>
    <t>GO:0006081 cellular aldehyde metabolic process</t>
  </si>
  <si>
    <t>GO:0006094 gluconeogenesis</t>
  </si>
  <si>
    <t>GO:0006664 glycolipid metabolic process</t>
  </si>
  <si>
    <t>GO:0006766 vitamin metabolic process</t>
  </si>
  <si>
    <t>GO:0006816 calcium ion transport</t>
  </si>
  <si>
    <t>GO:0006869 lipid transport</t>
  </si>
  <si>
    <t>GO:0008037 cell recognition</t>
  </si>
  <si>
    <t>GO:0009060 aerobic respiration</t>
  </si>
  <si>
    <t>GO:0009074 aromatic amino acid family catabolic process</t>
  </si>
  <si>
    <t>GO:0009269 response to desiccation</t>
  </si>
  <si>
    <t>GO:0009625 response to insect</t>
  </si>
  <si>
    <t>GO:0009640 photomorphogenesis</t>
  </si>
  <si>
    <t>GO:0009657 plastid organization</t>
  </si>
  <si>
    <t>GO:0009735 response to cytokinin</t>
  </si>
  <si>
    <t>GO:0009741 response to brassinosteroid</t>
  </si>
  <si>
    <t>GO:0009749 response to glucose</t>
  </si>
  <si>
    <t>GO:0009809 lignin biosynthetic process</t>
  </si>
  <si>
    <t>GO:0009827 plant-type cell wall modification</t>
  </si>
  <si>
    <t>GO:0009873 ethylene-activated signaling pathway</t>
  </si>
  <si>
    <t>GO:0009875 pollen-pistil interaction</t>
  </si>
  <si>
    <t>GO:0009914 hormone transport</t>
  </si>
  <si>
    <t>GO:0009926 auxin polar transport</t>
  </si>
  <si>
    <t>GO:0010014 meristem initiation</t>
  </si>
  <si>
    <t>GO:0010087 phloem or xylem histogenesis</t>
  </si>
  <si>
    <t>GO:0010286 heat acclimation</t>
  </si>
  <si>
    <t>GO:0016071 mRNA metabolic process</t>
  </si>
  <si>
    <t>GO:0016108 tetraterpenoid metabolic process</t>
  </si>
  <si>
    <t>GO:0016116 carotenoid metabolic process</t>
  </si>
  <si>
    <t>GO:0016567 protein ubiquitination</t>
  </si>
  <si>
    <t>GO:0018193 peptidyl-amino acid modification</t>
  </si>
  <si>
    <t>GO:0019751 polyol metabolic process</t>
  </si>
  <si>
    <t>GO:0022613 ribonucleoprotein complex biogenesis</t>
  </si>
  <si>
    <t>GO:0022900 electron transport chain</t>
  </si>
  <si>
    <t>GO:0032446 protein modification by small protein conjugation</t>
  </si>
  <si>
    <t>GO:0035821 modification of morphology or physiology of other organism</t>
  </si>
  <si>
    <t>GO:0042254 ribosome biogenesis</t>
  </si>
  <si>
    <t>GO:0042325 regulation of phosphorylation</t>
  </si>
  <si>
    <t>GO:0043085 positive regulation of catalytic activity</t>
  </si>
  <si>
    <t>GO:0043549 regulation of kinase activity</t>
  </si>
  <si>
    <t>GO:0044093 positive regulation of molecular function</t>
  </si>
  <si>
    <t>GO:0045859 regulation of protein kinase activity</t>
  </si>
  <si>
    <t>GO:0045893 positive regulation of transcription, DNA-templated</t>
  </si>
  <si>
    <t>GO:0046700 heterocycle catabolic process</t>
  </si>
  <si>
    <t>GO:0048544 recognition of pollen</t>
  </si>
  <si>
    <t>GO:0048653 anther development</t>
  </si>
  <si>
    <t>GO:0051254 positive regulation of RNA metabolic process</t>
  </si>
  <si>
    <t>GO:0060918 auxin transport</t>
  </si>
  <si>
    <t>GO:0071369 cellular response to ethylene stimulus</t>
  </si>
  <si>
    <t>GO:0071900 regulation of protein serine/threonine kinase activity</t>
  </si>
  <si>
    <t>GO:1902680 positive regulation of RNA biosynthetic process</t>
  </si>
  <si>
    <t>GO:1903508 positive regulation of nucleic acid-templated transcription</t>
  </si>
  <si>
    <t>GO:0005991 trehalose metabolic process</t>
  </si>
  <si>
    <t>GO:0006101 citrate metabolic process</t>
  </si>
  <si>
    <t>GO:0006556 S-adenosylmethionine biosynthetic process</t>
  </si>
  <si>
    <t>GO:0006778 porphyrin-containing compound metabolic process</t>
  </si>
  <si>
    <t>GO:0006888 ER to Golgi vesicle-mediated transport</t>
  </si>
  <si>
    <t>GO:0006913 nucleocytoplasmic transport</t>
  </si>
  <si>
    <t>GO:0007017 microtubule-based process</t>
  </si>
  <si>
    <t>GO:0008643 carbohydrate transport</t>
  </si>
  <si>
    <t>GO:0009066 aspartate family amino acid metabolic process</t>
  </si>
  <si>
    <t>GO:0009247 glycolipid biosynthetic process</t>
  </si>
  <si>
    <t>GO:0009799 specification of symmetry</t>
  </si>
  <si>
    <t>GO:0009825 multidimensional cell growth</t>
  </si>
  <si>
    <t>GO:0009855 determination of bilateral symmetry</t>
  </si>
  <si>
    <t>GO:0009965 leaf morphogenesis</t>
  </si>
  <si>
    <t>GO:0010029 regulation of seed germination</t>
  </si>
  <si>
    <t>GO:0010114 response to red light</t>
  </si>
  <si>
    <t>GO:0010119 regulation of stomatal movement</t>
  </si>
  <si>
    <t>GO:0010228 vegetative to reproductive phase transition of meristem</t>
  </si>
  <si>
    <t>GO:0010608 posttranscriptional regulation of gene expression</t>
  </si>
  <si>
    <t>GO:0015748 organophosphate ester transport</t>
  </si>
  <si>
    <t>GO:0015802 basic amino acid transport</t>
  </si>
  <si>
    <t>GO:0015994 chlorophyll metabolic process</t>
  </si>
  <si>
    <t>GO:0016998 cell wall macromolecule catabolic process</t>
  </si>
  <si>
    <t>GO:0019374 galactolipid metabolic process</t>
  </si>
  <si>
    <t>GO:0019375 galactolipid biosynthetic process</t>
  </si>
  <si>
    <t>GO:0019682 glyceraldehyde-3-phosphate metabolic process</t>
  </si>
  <si>
    <t>GO:0019684 photosynthesis, light reaction</t>
  </si>
  <si>
    <t>GO:0019932 second-messenger-mediated signaling</t>
  </si>
  <si>
    <t>GO:0019953 sexual reproduction</t>
  </si>
  <si>
    <t>GO:0033013 tetrapyrrole metabolic process</t>
  </si>
  <si>
    <t>GO:0033365 protein localization to organelle</t>
  </si>
  <si>
    <t>GO:0042493 response to drug</t>
  </si>
  <si>
    <t>GO:0042744 hydrogen peroxide catabolic process</t>
  </si>
  <si>
    <t>GO:0043090 amino acid import</t>
  </si>
  <si>
    <t>GO:0043094 cellular metabolic compound salvage</t>
  </si>
  <si>
    <t>GO:0043248 proteasome assembly</t>
  </si>
  <si>
    <t>GO:0043648 dicarboxylic acid metabolic process</t>
  </si>
  <si>
    <t>GO:0044038 cell wall macromolecule biosynthetic process</t>
  </si>
  <si>
    <t>GO:0044270 cellular nitrogen compound catabolic process</t>
  </si>
  <si>
    <t>GO:0046500 S-adenosylmethionine metabolic process</t>
  </si>
  <si>
    <t>GO:0051169 nuclear transport</t>
  </si>
  <si>
    <t>GO:0051301 cell division</t>
  </si>
  <si>
    <t>GO:0051607 defense response to virus</t>
  </si>
  <si>
    <t>GO:0051788 response to misfolded protein</t>
  </si>
  <si>
    <t>GO:0052546 cell wall pectin metabolic process</t>
  </si>
  <si>
    <t>GO:0070589 cellular component macromolecule biosynthetic process</t>
  </si>
  <si>
    <t>GO:0070592 cell wall polysaccharide biosynthetic process</t>
  </si>
  <si>
    <t>GO:0071365 cellular response to auxin stimulus</t>
  </si>
  <si>
    <t>GO:0071478 cellular response to radiation</t>
  </si>
  <si>
    <t>GO:0071482 cellular response to light stimulus</t>
  </si>
  <si>
    <t>GO:0072350 tricarboxylic acid metabolic process</t>
  </si>
  <si>
    <t>GO:0072527 pyrimidine-containing compound metabolic process</t>
  </si>
  <si>
    <t>GO:0072528 pyrimidine-containing compound biosynthetic process</t>
  </si>
  <si>
    <t>GO:1900140 regulation of seedling development</t>
  </si>
  <si>
    <t>GO:0000023 maltose metabolic process</t>
  </si>
  <si>
    <t>GO:0001763 morphogenesis of a branching structure</t>
  </si>
  <si>
    <t>GO:0002237 response to molecule of bacterial origin</t>
  </si>
  <si>
    <t>GO:0002238 response to molecule of fungal origin</t>
  </si>
  <si>
    <t>GO:0006099 tricarboxylic acid cycle</t>
  </si>
  <si>
    <t>GO:0006333 chromatin assembly or disassembly</t>
  </si>
  <si>
    <t>GO:0006417 regulation of translation</t>
  </si>
  <si>
    <t>GO:0006555 methionine metabolic process</t>
  </si>
  <si>
    <t>GO:0006558 L-phenylalanine metabolic process</t>
  </si>
  <si>
    <t>GO:0006559 L-phenylalanine catabolic process</t>
  </si>
  <si>
    <t>GO:0006636 unsaturated fatty acid biosynthetic process</t>
  </si>
  <si>
    <t>GO:0006650 glycerophospholipid metabolic process</t>
  </si>
  <si>
    <t>GO:0006739 NADP metabolic process</t>
  </si>
  <si>
    <t>GO:0006779 porphyrin-containing compound biosynthetic process</t>
  </si>
  <si>
    <t>GO:0006835 dicarboxylic acid transport</t>
  </si>
  <si>
    <t>GO:0006855 drug transmembrane transport</t>
  </si>
  <si>
    <t>GO:0006862 nucleotide transport</t>
  </si>
  <si>
    <t>GO:0006914 autophagy</t>
  </si>
  <si>
    <t>GO:0006949 syncytium formation</t>
  </si>
  <si>
    <t>GO:0006974 cellular response to DNA damage stimulus</t>
  </si>
  <si>
    <t>GO:0007049 cell cycle</t>
  </si>
  <si>
    <t>GO:0007155 cell adhesion</t>
  </si>
  <si>
    <t>GO:0007264 small GTPase mediated signal transduction</t>
  </si>
  <si>
    <t>GO:0007568 aging</t>
  </si>
  <si>
    <t>GO:0009064 glutamine family amino acid metabolic process</t>
  </si>
  <si>
    <t>GO:0009240 isopentenyl diphosphate biosynthetic process</t>
  </si>
  <si>
    <t>GO:0009260 ribonucleotide biosynthetic process</t>
  </si>
  <si>
    <t>GO:0009312 oligosaccharide biosynthetic process</t>
  </si>
  <si>
    <t>GO:0009313 oligosaccharide catabolic process</t>
  </si>
  <si>
    <t>GO:0009612 response to mechanical stimulus</t>
  </si>
  <si>
    <t>GO:0009637 response to blue light</t>
  </si>
  <si>
    <t>GO:0009658 chloroplast organization</t>
  </si>
  <si>
    <t>GO:0009734 auxin-activated signaling pathway</t>
  </si>
  <si>
    <t>GO:0009800 cinnamic acid biosynthetic process</t>
  </si>
  <si>
    <t>GO:0009803 cinnamic acid metabolic process</t>
  </si>
  <si>
    <t>GO:0009816 defense response to bacterium, incompatible interaction</t>
  </si>
  <si>
    <t>GO:0009853 photorespiration</t>
  </si>
  <si>
    <t>GO:0009860 pollen tube growth</t>
  </si>
  <si>
    <t>GO:0009877 nodulation</t>
  </si>
  <si>
    <t>GO:0009955 adaxial/abaxial pattern specification</t>
  </si>
  <si>
    <t>GO:0009962 regulation of flavonoid biosynthetic process</t>
  </si>
  <si>
    <t>GO:0009963 positive regulation of flavonoid biosynthetic process</t>
  </si>
  <si>
    <t>GO:0009967 positive regulation of signal transduction</t>
  </si>
  <si>
    <t>GO:0009968 negative regulation of signal transduction</t>
  </si>
  <si>
    <t>GO:0010089 xylem development</t>
  </si>
  <si>
    <t>GO:0010214 seed coat development</t>
  </si>
  <si>
    <t>GO:0010224 response to UV-B</t>
  </si>
  <si>
    <t>GO:0010413 glucuronoxylan metabolic process</t>
  </si>
  <si>
    <t>GO:0010647 positive regulation of cell communication</t>
  </si>
  <si>
    <t>GO:0010648 negative regulation of cell communication</t>
  </si>
  <si>
    <t>GO:0010942 positive regulation of cell death</t>
  </si>
  <si>
    <t>GO:0015696 ammonium transport</t>
  </si>
  <si>
    <t>GO:0015893 drug transport</t>
  </si>
  <si>
    <t>GO:0015977 carbon fixation</t>
  </si>
  <si>
    <t>GO:0015995 chlorophyll biosynthetic process</t>
  </si>
  <si>
    <t>GO:0016109 tetraterpenoid biosynthetic process</t>
  </si>
  <si>
    <t>GO:0016117 carotenoid biosynthetic process</t>
  </si>
  <si>
    <t>GO:0016128 phytosteroid metabolic process</t>
  </si>
  <si>
    <t>GO:0016129 phytosteroid biosynthetic process</t>
  </si>
  <si>
    <t>GO:0016131 brassinosteroid metabolic process</t>
  </si>
  <si>
    <t>GO:0016132 brassinosteroid biosynthetic process</t>
  </si>
  <si>
    <t>GO:0016568 chromatin modification</t>
  </si>
  <si>
    <t>GO:0016569 covalent chromatin modification</t>
  </si>
  <si>
    <t>GO:0016570 histone modification</t>
  </si>
  <si>
    <t>GO:0018205 peptidyl-lysine modification</t>
  </si>
  <si>
    <t>GO:0018904 ether metabolic process</t>
  </si>
  <si>
    <t>GO:0019252 starch biosynthetic process</t>
  </si>
  <si>
    <t>GO:0019288 isopentenyl diphosphate biosynthetic process, methylerythritol 4-phosphate pathway</t>
  </si>
  <si>
    <t>GO:0019722 calcium-mediated signaling</t>
  </si>
  <si>
    <t>GO:0022610 biological adhesion</t>
  </si>
  <si>
    <t>GO:0023056 positive regulation of signaling</t>
  </si>
  <si>
    <t>GO:0023057 negative regulation of signaling</t>
  </si>
  <si>
    <t>GO:0031407 oxylipin metabolic process</t>
  </si>
  <si>
    <t>GO:0031408 oxylipin biosynthetic process</t>
  </si>
  <si>
    <t>GO:0032270 positive regulation of cellular protein metabolic process</t>
  </si>
  <si>
    <t>GO:0032504 multicellular organism reproduction</t>
  </si>
  <si>
    <t>GO:0032940 secretion by cell</t>
  </si>
  <si>
    <t>GO:0033014 tetrapyrrole biosynthetic process</t>
  </si>
  <si>
    <t>GO:0033559 unsaturated fatty acid metabolic process</t>
  </si>
  <si>
    <t>GO:0034248 regulation of cellular amide metabolic process</t>
  </si>
  <si>
    <t>GO:0034470 ncRNA processing</t>
  </si>
  <si>
    <t>GO:0034599 cellular response to oxidative stress</t>
  </si>
  <si>
    <t>GO:0034660 ncRNA metabolic process</t>
  </si>
  <si>
    <t>GO:0034754 cellular hormone metabolic process</t>
  </si>
  <si>
    <t>GO:0042214 terpene metabolic process</t>
  </si>
  <si>
    <t>GO:0042430 indole-containing compound metabolic process</t>
  </si>
  <si>
    <t>GO:0042435 indole-containing compound biosynthetic process</t>
  </si>
  <si>
    <t>GO:0043405 regulation of MAP kinase activity</t>
  </si>
  <si>
    <t>GO:0043408 regulation of MAPK cascade</t>
  </si>
  <si>
    <t>GO:0043473 pigmentation</t>
  </si>
  <si>
    <t>GO:0043562 cellular response to nitrogen levels</t>
  </si>
  <si>
    <t>GO:0045490 pectin catabolic process</t>
  </si>
  <si>
    <t>GO:0045491 xylan metabolic process</t>
  </si>
  <si>
    <t>GO:0045492 xylan biosynthetic process</t>
  </si>
  <si>
    <t>GO:0046173 polyol biosynthetic process</t>
  </si>
  <si>
    <t>GO:0046271 phenylpropanoid catabolic process</t>
  </si>
  <si>
    <t>GO:0046351 disaccharide biosynthetic process</t>
  </si>
  <si>
    <t>GO:0046390 ribose phosphate biosynthetic process</t>
  </si>
  <si>
    <t>GO:0046486 glycerolipid metabolic process</t>
  </si>
  <si>
    <t>GO:0046490 isopentenyl diphosphate metabolic process</t>
  </si>
  <si>
    <t>GO:0046685 response to arsenic-containing substance</t>
  </si>
  <si>
    <t>GO:0046903 secretion</t>
  </si>
  <si>
    <t>GO:0048609 multicellular organismal reproductive process</t>
  </si>
  <si>
    <t>GO:0048831 regulation of shoot system development</t>
  </si>
  <si>
    <t>GO:0048868 pollen tube development</t>
  </si>
  <si>
    <t>GO:0051235 maintenance of location</t>
  </si>
  <si>
    <t>GO:0051247 positive regulation of protein metabolic process</t>
  </si>
  <si>
    <t>GO:0051347 positive regulation of transferase activity</t>
  </si>
  <si>
    <t>GO:0051701 interaction with host</t>
  </si>
  <si>
    <t>GO:0052541 plant-type cell wall cellulose metabolic process</t>
  </si>
  <si>
    <t>GO:0072348 sulfur compound transport</t>
  </si>
  <si>
    <t>GO:0072594 establishment of protein localization to organelle</t>
  </si>
  <si>
    <t>GO:0080129 proteasome core complex assembly</t>
  </si>
  <si>
    <t>GO:0090305 nucleic acid phosphodiester bond hydrolysis</t>
  </si>
  <si>
    <t>GO:1902221 erythrose 4-phosphate/phosphoenolpyruvate family amino acid metabolic process</t>
  </si>
  <si>
    <t>GO:1902222 erythrose 4-phosphate/phosphoenolpyruvate family amino acid catabolic process</t>
  </si>
  <si>
    <t>GO:1902531 regulation of intracellular signal transduction</t>
  </si>
  <si>
    <t>GO:1903825 organic acid transmembrane transport</t>
  </si>
  <si>
    <t>GO:1990267 response to transition metal nanoparticle</t>
  </si>
  <si>
    <t>GO:0000186 activation of MAPKK activity</t>
  </si>
  <si>
    <t>GO:0000303 response to superoxide</t>
  </si>
  <si>
    <t>GO:0000305 response to oxygen radical</t>
  </si>
  <si>
    <t>GO:0001906 cell killing</t>
  </si>
  <si>
    <t>GO:0001934 positive regulation of protein phosphorylation</t>
  </si>
  <si>
    <t>GO:0002213 defense response to insect</t>
  </si>
  <si>
    <t>GO:0005992 trehalose biosynthetic process</t>
  </si>
  <si>
    <t>GO:0006022 aminoglycan metabolic process</t>
  </si>
  <si>
    <t>GO:0006026 aminoglycan catabolic process</t>
  </si>
  <si>
    <t>GO:0006030 chitin metabolic process</t>
  </si>
  <si>
    <t>GO:0006032 chitin catabolic process</t>
  </si>
  <si>
    <t>GO:0006040 amino sugar metabolic process</t>
  </si>
  <si>
    <t>GO:0006084 acetyl-CoA metabolic process</t>
  </si>
  <si>
    <t>GO:0006098 pentose-phosphate shunt</t>
  </si>
  <si>
    <t>GO:0006220 pyrimidine nucleotide metabolic process</t>
  </si>
  <si>
    <t>GO:0006221 pyrimidine nucleotide biosynthetic process</t>
  </si>
  <si>
    <t>GO:0006260 DNA replication</t>
  </si>
  <si>
    <t>GO:0006323 DNA packaging</t>
  </si>
  <si>
    <t>GO:0006334 nucleosome assembly</t>
  </si>
  <si>
    <t>GO:0006364 rRNA processing</t>
  </si>
  <si>
    <t>GO:0006413 translational initiation</t>
  </si>
  <si>
    <t>GO:0006536 glutamate metabolic process</t>
  </si>
  <si>
    <t>GO:0006637 acyl-CoA metabolic process</t>
  </si>
  <si>
    <t>GO:0006662 glycerol ether metabolic process</t>
  </si>
  <si>
    <t>GO:0006714 sesquiterpenoid metabolic process</t>
  </si>
  <si>
    <t>GO:0006722 triterpenoid metabolic process</t>
  </si>
  <si>
    <t>GO:0006767 water-soluble vitamin metabolic process</t>
  </si>
  <si>
    <t>GO:0006829 zinc II ion transport</t>
  </si>
  <si>
    <t>GO:0006954 inflammatory response</t>
  </si>
  <si>
    <t>GO:0006995 cellular response to nitrogen starvation</t>
  </si>
  <si>
    <t>GO:0007267 cell-cell signaling</t>
  </si>
  <si>
    <t>GO:0007623 circadian rhythm</t>
  </si>
  <si>
    <t>GO:0008272 sulfate transport</t>
  </si>
  <si>
    <t>GO:0008283 cell proliferation</t>
  </si>
  <si>
    <t>GO:0009110 vitamin biosynthetic process</t>
  </si>
  <si>
    <t>GO:0009218 pyrimidine ribonucleotide metabolic process</t>
  </si>
  <si>
    <t>GO:0009220 pyrimidine ribonucleotide biosynthetic process</t>
  </si>
  <si>
    <t>GO:0009606 tropism</t>
  </si>
  <si>
    <t>GO:0009616 virus induced gene silencing</t>
  </si>
  <si>
    <t>GO:0009636 response to toxic substance</t>
  </si>
  <si>
    <t>GO:0009683 indoleacetic acid metabolic process</t>
  </si>
  <si>
    <t>GO:0009684 indoleacetic acid biosynthetic process</t>
  </si>
  <si>
    <t>GO:0009704 de-etiolation</t>
  </si>
  <si>
    <t>GO:0009736 cytokinin-activated signaling pathway</t>
  </si>
  <si>
    <t>GO:0009740 gibberellic acid mediated signaling pathway</t>
  </si>
  <si>
    <t>GO:0009787 regulation of abscisic acid-activated signaling pathway</t>
  </si>
  <si>
    <t>GO:0009798 axis specification</t>
  </si>
  <si>
    <t>GO:0009804 coumarin metabolic process</t>
  </si>
  <si>
    <t>GO:0009805 coumarin biosynthetic process</t>
  </si>
  <si>
    <t>GO:0009817 defense response to fungus, incompatible interaction</t>
  </si>
  <si>
    <t>GO:0009850 auxin metabolic process</t>
  </si>
  <si>
    <t>GO:0009851 auxin biosynthetic process</t>
  </si>
  <si>
    <t>GO:0009909 regulation of flower development</t>
  </si>
  <si>
    <t>GO:0009943 adaxial/abaxial axis specification</t>
  </si>
  <si>
    <t>GO:0009944 polarity specification of adaxial/abaxial axis</t>
  </si>
  <si>
    <t>GO:0009969 xyloglucan biosynthetic process</t>
  </si>
  <si>
    <t>GO:0010026 trichome differentiation</t>
  </si>
  <si>
    <t>GO:0010043 response to zinc ion</t>
  </si>
  <si>
    <t>GO:0010044 response to aluminum ion</t>
  </si>
  <si>
    <t>GO:0010050 vegetative phase change</t>
  </si>
  <si>
    <t>GO:0010051 xylem and phloem pattern formation</t>
  </si>
  <si>
    <t>GO:0010052 guard cell differentiation</t>
  </si>
  <si>
    <t>GO:0010101 post-embryonic root morphogenesis</t>
  </si>
  <si>
    <t>GO:0010102 lateral root morphogenesis</t>
  </si>
  <si>
    <t>GO:0010143 cutin biosynthetic process</t>
  </si>
  <si>
    <t>GO:0010155 regulation of proton transport</t>
  </si>
  <si>
    <t>GO:0010218 response to far red light</t>
  </si>
  <si>
    <t>GO:0010223 secondary shoot formation</t>
  </si>
  <si>
    <t>GO:0010229 inflorescence development</t>
  </si>
  <si>
    <t>GO:0010264 myo-inositol hexakisphosphate biosynthetic process</t>
  </si>
  <si>
    <t>GO:0010311 lateral root formation</t>
  </si>
  <si>
    <t>GO:0010346 shoot axis formation</t>
  </si>
  <si>
    <t>GO:0010411 xyloglucan metabolic process</t>
  </si>
  <si>
    <t>GO:0010476 gibberellin mediated signaling pathway</t>
  </si>
  <si>
    <t>GO:0010562 positive regulation of phosphorus metabolic process</t>
  </si>
  <si>
    <t>GO:0015740 C4-dicarboxylate transport</t>
  </si>
  <si>
    <t>GO:0015800 acidic amino acid transport</t>
  </si>
  <si>
    <t>GO:0016072 rRNA metabolic process</t>
  </si>
  <si>
    <t>GO:0016098 monoterpenoid metabolic process</t>
  </si>
  <si>
    <t>GO:0016099 monoterpenoid biosynthetic process</t>
  </si>
  <si>
    <t>GO:0016104 triterpenoid biosynthetic process</t>
  </si>
  <si>
    <t>GO:0016458 gene silencing</t>
  </si>
  <si>
    <t>GO:0016556 mRNA modification</t>
  </si>
  <si>
    <t>GO:0017038 protein import</t>
  </si>
  <si>
    <t>GO:0019742 pentacyclic triterpenoid metabolic process</t>
  </si>
  <si>
    <t>GO:0019745 pentacyclic triterpenoid biosynthetic process</t>
  </si>
  <si>
    <t>GO:0030029 actin filament-based process</t>
  </si>
  <si>
    <t>GO:0031349 positive regulation of defense response</t>
  </si>
  <si>
    <t>GO:0031401 positive regulation of protein modification process</t>
  </si>
  <si>
    <t>GO:0031497 chromatin assembly</t>
  </si>
  <si>
    <t>GO:0031640 killing of cells of other organism</t>
  </si>
  <si>
    <t>GO:0032147 activation of protein kinase activity</t>
  </si>
  <si>
    <t>GO:0032269 negative regulation of cellular protein metabolic process</t>
  </si>
  <si>
    <t>GO:0032958 inositol phosphate biosynthetic process</t>
  </si>
  <si>
    <t>GO:0033517 myo-inositol hexakisphosphate metabolic process</t>
  </si>
  <si>
    <t>GO:0033674 positive regulation of kinase activity</t>
  </si>
  <si>
    <t>GO:0034605 cellular response to heat</t>
  </si>
  <si>
    <t>GO:0034614 cellular response to reactive oxygen species</t>
  </si>
  <si>
    <t>GO:0034728 nucleosome organization</t>
  </si>
  <si>
    <t>GO:0035383 thioester metabolic process</t>
  </si>
  <si>
    <t>GO:0040029 regulation of gene expression, epigenetic</t>
  </si>
  <si>
    <t>GO:0042327 positive regulation of phosphorylation</t>
  </si>
  <si>
    <t>GO:0043161 proteasome-mediated ubiquitin-dependent protein catabolic process</t>
  </si>
  <si>
    <t>GO:0043410 positive regulation of MAPK cascade</t>
  </si>
  <si>
    <t>GO:0043476 pigment accumulation</t>
  </si>
  <si>
    <t>GO:0043478 pigment accumulation in response to UV light</t>
  </si>
  <si>
    <t>GO:0043479 pigment accumulation in tissues in response to UV light</t>
  </si>
  <si>
    <t>GO:0043480 pigment accumulation in tissues</t>
  </si>
  <si>
    <t>GO:0043481 anthocyanin accumulation in tissues in response to UV light</t>
  </si>
  <si>
    <t>GO:0043581 mycelium development</t>
  </si>
  <si>
    <t>GO:0043647 inositol phosphate metabolic process</t>
  </si>
  <si>
    <t>GO:0044003 modification by symbiont of host morphology or physiology</t>
  </si>
  <si>
    <t>GO:0044275 cellular carbohydrate catabolic process</t>
  </si>
  <si>
    <t>GO:0044364 disruption of cells of other organism</t>
  </si>
  <si>
    <t>GO:0044743 intracellular protein transmembrane import</t>
  </si>
  <si>
    <t>GO:0045860 positive regulation of protein kinase activity</t>
  </si>
  <si>
    <t>GO:0045937 positive regulation of phosphate metabolic process</t>
  </si>
  <si>
    <t>GO:0046274 lignin catabolic process</t>
  </si>
  <si>
    <t>GO:0046283 anthocyanin-containing compound metabolic process</t>
  </si>
  <si>
    <t>GO:0046348 amino sugar catabolic process</t>
  </si>
  <si>
    <t>GO:0046482 para-aminobenzoic acid metabolic process</t>
  </si>
  <si>
    <t>GO:0048511 rhythmic process</t>
  </si>
  <si>
    <t>GO:0051128 regulation of cellular component organization</t>
  </si>
  <si>
    <t>GO:0051156 glucose 6-phosphate metabolic process</t>
  </si>
  <si>
    <t>GO:0051248 negative regulation of protein metabolic process</t>
  </si>
  <si>
    <t>GO:0051336 regulation of hydrolase activity</t>
  </si>
  <si>
    <t>GO:0051726 regulation of cell cycle</t>
  </si>
  <si>
    <t>GO:0051817 modification of morphology or physiology of other organism involved in symbiotic interaction</t>
  </si>
  <si>
    <t>GO:0052018 modulation by symbiont of RNA levels in host</t>
  </si>
  <si>
    <t>GO:0052249 modulation of RNA levels in other organism involved in symbiotic interaction</t>
  </si>
  <si>
    <t>GO:0065001 specification of axis polarity</t>
  </si>
  <si>
    <t>GO:0065002 intracellular protein transmembrane transport</t>
  </si>
  <si>
    <t>GO:0065004 protein-DNA complex assembly</t>
  </si>
  <si>
    <t>GO:0070085 glycosylation</t>
  </si>
  <si>
    <t>GO:0071103 DNA conformation change</t>
  </si>
  <si>
    <t>GO:0071368 cellular response to cytokinin stimulus</t>
  </si>
  <si>
    <t>GO:0071370 cellular response to gibberellin stimulus</t>
  </si>
  <si>
    <t>GO:0071462 cellular response to water stimulus</t>
  </si>
  <si>
    <t>GO:0071806 protein transmembrane transport</t>
  </si>
  <si>
    <t>GO:0071824 protein-DNA complex subunit organization</t>
  </si>
  <si>
    <t>GO:0072525 pyridine-containing compound biosynthetic process</t>
  </si>
  <si>
    <t>GO:0097164 ammonium ion metabolic process</t>
  </si>
  <si>
    <t>GO:0098586 cellular response to virus</t>
  </si>
  <si>
    <t>GO:0098771 inorganic ion homeostasis</t>
  </si>
  <si>
    <t>GO:1901071 glucosamine-containing compound metabolic process</t>
  </si>
  <si>
    <t>GO:1901072 glucosamine-containing compound catabolic process</t>
  </si>
  <si>
    <t>GO:1901136 carbohydrate derivative catabolic process</t>
  </si>
  <si>
    <t>GO:1901419 regulation of response to alcohol</t>
  </si>
  <si>
    <t>GO:1902533 positive regulation of intracellular signal transduction</t>
  </si>
  <si>
    <t>GO:2000241 regulation of reproductive process</t>
  </si>
  <si>
    <t>GO:0000079 regulation of cyclin-dependent protein serine/threonine kinase activity</t>
  </si>
  <si>
    <t>GO:0000394 RNA splicing, via endonucleolytic cleavage and ligation</t>
  </si>
  <si>
    <t>GO:0000413 protein peptidyl-prolyl isomerization</t>
  </si>
  <si>
    <t>GO:0000447 endonucleolytic cleavage in ITS1 to separate SSU-rRNA from 5.8S rRNA and LSU-rRNA from tricistronic rRNA transcript (SSU-rRNA, 5.8S rRNA, LSU-rRNA)</t>
  </si>
  <si>
    <t>GO:0000460 maturation of 5.8S rRNA</t>
  </si>
  <si>
    <t>GO:0000461 endonucleolytic cleavage to generate mature 3'-end of SSU-rRNA from (SSU-rRNA, 5.8S rRNA, LSU-rRNA)</t>
  </si>
  <si>
    <t>GO:0000462 maturation of SSU-rRNA from tricistronic rRNA transcript (SSU-rRNA, 5.8S rRNA, LSU-rRNA)</t>
  </si>
  <si>
    <t>GO:0000466 maturation of 5.8S rRNA from tricistronic rRNA transcript (SSU-rRNA, 5.8S rRNA, LSU-rRNA)</t>
  </si>
  <si>
    <t>GO:0000469 cleavage involved in rRNA processing</t>
  </si>
  <si>
    <t>GO:0000478 endonucleolytic cleavage involved in rRNA processing</t>
  </si>
  <si>
    <t>GO:0000479 endonucleolytic cleavage of tricistronic rRNA transcript (SSU-rRNA, 5.8S rRNA, LSU-rRNA)</t>
  </si>
  <si>
    <t>GO:0000956 nuclear-transcribed mRNA catabolic process</t>
  </si>
  <si>
    <t>GO:0001558 regulation of cell growth</t>
  </si>
  <si>
    <t>GO:0001676 long-chain fatty acid metabolic process</t>
  </si>
  <si>
    <t>GO:0001933 negative regulation of protein phosphorylation</t>
  </si>
  <si>
    <t>GO:0002684 positive regulation of immune system process</t>
  </si>
  <si>
    <t>GO:0002831 regulation of response to biotic stimulus</t>
  </si>
  <si>
    <t>GO:0003333 amino acid transmembrane transport</t>
  </si>
  <si>
    <t>GO:0005993 trehalose catabolic process</t>
  </si>
  <si>
    <t>GO:0006002 fructose 6-phosphate metabolic process</t>
  </si>
  <si>
    <t>GO:0006012 galactose metabolic process</t>
  </si>
  <si>
    <t>GO:0006071 glycerol metabolic process</t>
  </si>
  <si>
    <t>GO:0006102 isocitrate metabolic process</t>
  </si>
  <si>
    <t>GO:0006164 purine nucleotide biosynthetic process</t>
  </si>
  <si>
    <t>GO:0006281 DNA repair</t>
  </si>
  <si>
    <t>GO:0006342 chromatin silencing</t>
  </si>
  <si>
    <t>GO:0006401 RNA catabolic process</t>
  </si>
  <si>
    <t>GO:0006402 mRNA catabolic process</t>
  </si>
  <si>
    <t>GO:0006403 RNA localization</t>
  </si>
  <si>
    <t>GO:0006405 RNA export from nucleus</t>
  </si>
  <si>
    <t>GO:0006407 rRNA export from nucleus</t>
  </si>
  <si>
    <t>GO:0006469 negative regulation of protein kinase activity</t>
  </si>
  <si>
    <t>GO:0006479 protein methylation</t>
  </si>
  <si>
    <t>GO:0006486 protein glycosylation</t>
  </si>
  <si>
    <t>GO:0006544 glycine metabolic process</t>
  </si>
  <si>
    <t>GO:0006546 glycine catabolic process</t>
  </si>
  <si>
    <t>GO:0006568 tryptophan metabolic process</t>
  </si>
  <si>
    <t>GO:0006569 tryptophan catabolic process</t>
  </si>
  <si>
    <t>GO:0006586 indolalkylamine metabolic process</t>
  </si>
  <si>
    <t>GO:0006625 protein targeting to peroxisome</t>
  </si>
  <si>
    <t>GO:0006665 sphingolipid metabolic process</t>
  </si>
  <si>
    <t>GO:0006749 glutathione metabolic process</t>
  </si>
  <si>
    <t>GO:0006772 thiamine metabolic process</t>
  </si>
  <si>
    <t>GO:0006801 superoxide metabolic process</t>
  </si>
  <si>
    <t>GO:0006813 potassium ion transport</t>
  </si>
  <si>
    <t>GO:0006814 sodium ion transport</t>
  </si>
  <si>
    <t>GO:0006817 phosphate ion transport</t>
  </si>
  <si>
    <t>GO:0006825 copper ion transport</t>
  </si>
  <si>
    <t>GO:0006839 mitochondrial transport</t>
  </si>
  <si>
    <t>GO:0006863 purine nucleobase transport</t>
  </si>
  <si>
    <t>GO:0006887 exocytosis</t>
  </si>
  <si>
    <t>GO:0006915 apoptotic process</t>
  </si>
  <si>
    <t>GO:0007009 plasma membrane organization</t>
  </si>
  <si>
    <t>GO:0007031 peroxisome organization</t>
  </si>
  <si>
    <t>GO:0007033 vacuole organization</t>
  </si>
  <si>
    <t>GO:0008213 protein alkylation</t>
  </si>
  <si>
    <t>GO:0008300 isoprenoid catabolic process</t>
  </si>
  <si>
    <t>GO:0008380 RNA splicing</t>
  </si>
  <si>
    <t>GO:0009067 aspartate family amino acid biosynthetic process</t>
  </si>
  <si>
    <t>GO:0009071 serine family amino acid catabolic process</t>
  </si>
  <si>
    <t>GO:0009086 methionine biosynthetic process</t>
  </si>
  <si>
    <t>GO:0009100 glycoprotein metabolic process</t>
  </si>
  <si>
    <t>GO:0009101 glycoprotein biosynthetic process</t>
  </si>
  <si>
    <t>GO:0009106 lipoate metabolic process</t>
  </si>
  <si>
    <t>GO:0009142 nucleoside triphosphate biosynthetic process</t>
  </si>
  <si>
    <t>GO:0009145 purine nucleoside triphosphate biosynthetic process</t>
  </si>
  <si>
    <t>GO:0009152 purine ribonucleotide biosynthetic process</t>
  </si>
  <si>
    <t>GO:0009201 ribonucleoside triphosphate biosynthetic process</t>
  </si>
  <si>
    <t>GO:0009206 purine ribonucleoside triphosphate biosynthetic process</t>
  </si>
  <si>
    <t>GO:0009225 nucleotide-sugar metabolic process</t>
  </si>
  <si>
    <t>GO:0009410 response to xenobiotic stimulus</t>
  </si>
  <si>
    <t>GO:0009553 embryo sac development</t>
  </si>
  <si>
    <t>GO:0009581 detection of external stimulus</t>
  </si>
  <si>
    <t>GO:0009608 response to symbiont</t>
  </si>
  <si>
    <t>GO:0009629 response to gravity</t>
  </si>
  <si>
    <t>GO:0009630 gravitropism</t>
  </si>
  <si>
    <t>GO:0009646 response to absence of light</t>
  </si>
  <si>
    <t>GO:0009668 plastid membrane organization</t>
  </si>
  <si>
    <t>GO:0009685 gibberellin metabolic process</t>
  </si>
  <si>
    <t>GO:0009788 negative regulation of abscisic acid-activated signaling pathway</t>
  </si>
  <si>
    <t>GO:0009806 lignan metabolic process</t>
  </si>
  <si>
    <t>GO:0009807 lignan biosynthetic process</t>
  </si>
  <si>
    <t>GO:0009828 plant-type cell wall loosening</t>
  </si>
  <si>
    <t>GO:0009834 plant-type secondary cell wall biogenesis</t>
  </si>
  <si>
    <t>GO:0009838 abscission</t>
  </si>
  <si>
    <t>GO:0009910 negative regulation of flower development</t>
  </si>
  <si>
    <t>GO:0010017 red or far-red light signaling pathway</t>
  </si>
  <si>
    <t>GO:0010025 wax biosynthetic process</t>
  </si>
  <si>
    <t>GO:0010027 thylakoid membrane organization</t>
  </si>
  <si>
    <t>GO:0010039 response to iron ion</t>
  </si>
  <si>
    <t>GO:0010090 trichome morphogenesis</t>
  </si>
  <si>
    <t>GO:0010109 regulation of photosynthesis</t>
  </si>
  <si>
    <t>GO:0010150 leaf senescence</t>
  </si>
  <si>
    <t>GO:0010162 seed dormancy process</t>
  </si>
  <si>
    <t>GO:0010166 wax metabolic process</t>
  </si>
  <si>
    <t>GO:0010260 organ senescence</t>
  </si>
  <si>
    <t>GO:0010263 tricyclic triterpenoid biosynthetic process</t>
  </si>
  <si>
    <t>GO:0010304 PSII associated light-harvesting complex II catabolic process</t>
  </si>
  <si>
    <t>GO:0010359 regulation of anion channel activity</t>
  </si>
  <si>
    <t>GO:0010431 seed maturation</t>
  </si>
  <si>
    <t>GO:0010440 stomatal lineage progression</t>
  </si>
  <si>
    <t>GO:0010441 guard cell development</t>
  </si>
  <si>
    <t>GO:0010442 guard cell morphogenesis</t>
  </si>
  <si>
    <t>GO:0010563 negative regulation of phosphorus metabolic process</t>
  </si>
  <si>
    <t>GO:0010683 tricyclic triterpenoid metabolic process</t>
  </si>
  <si>
    <t>GO:0010685 tetracyclic triterpenoid metabolic process</t>
  </si>
  <si>
    <t>GO:0010686 tetracyclic triterpenoid biosynthetic process</t>
  </si>
  <si>
    <t>GO:0010921 regulation of phosphatase activity</t>
  </si>
  <si>
    <t>GO:0015695 organic cation transport</t>
  </si>
  <si>
    <t>GO:0015743 malate transport</t>
  </si>
  <si>
    <t>GO:0015851 nucleobase transport</t>
  </si>
  <si>
    <t>GO:0016101 diterpenoid metabolic process</t>
  </si>
  <si>
    <t>GO:0016106 sesquiterpenoid biosynthetic process</t>
  </si>
  <si>
    <t>GO:0016110 tetraterpenoid catabolic process</t>
  </si>
  <si>
    <t>GO:0016115 terpenoid catabolic process</t>
  </si>
  <si>
    <t>GO:0016118 carotenoid catabolic process</t>
  </si>
  <si>
    <t>GO:0016119 carotene metabolic process</t>
  </si>
  <si>
    <t>GO:0016121 carotene catabolic process</t>
  </si>
  <si>
    <t>GO:0016122 xanthophyll metabolic process</t>
  </si>
  <si>
    <t>GO:0016124 xanthophyll catabolic process</t>
  </si>
  <si>
    <t>GO:0016558 protein import into peroxisome matrix</t>
  </si>
  <si>
    <t>GO:0016571 histone methylation</t>
  </si>
  <si>
    <t>GO:0018022 peptidyl-lysine methylation</t>
  </si>
  <si>
    <t>GO:0018208 peptidyl-proline modification</t>
  </si>
  <si>
    <t>GO:0019216 regulation of lipid metabolic process</t>
  </si>
  <si>
    <t>GO:0019363 pyridine nucleotide biosynthetic process</t>
  </si>
  <si>
    <t>GO:0019400 alditol metabolic process</t>
  </si>
  <si>
    <t>GO:0019430 removal of superoxide radicals</t>
  </si>
  <si>
    <t>GO:0019915 lipid storage</t>
  </si>
  <si>
    <t>GO:0022611 dormancy process</t>
  </si>
  <si>
    <t>GO:0022898 regulation of transmembrane transporter activity</t>
  </si>
  <si>
    <t>GO:0030004 cellular monovalent inorganic cation homeostasis</t>
  </si>
  <si>
    <t>GO:0030036 actin cytoskeleton organization</t>
  </si>
  <si>
    <t>GO:0030148 sphingolipid biosynthetic process</t>
  </si>
  <si>
    <t>GO:0030198 extracellular matrix organization</t>
  </si>
  <si>
    <t>GO:0030244 cellulose biosynthetic process</t>
  </si>
  <si>
    <t>GO:0030490 maturation of SSU-rRNA</t>
  </si>
  <si>
    <t>GO:0031123 RNA 3'-end processing</t>
  </si>
  <si>
    <t>GO:0031125 rRNA 3'-end processing</t>
  </si>
  <si>
    <t>GO:0031400 negative regulation of protein modification process</t>
  </si>
  <si>
    <t>GO:0031537 regulation of anthocyanin metabolic process</t>
  </si>
  <si>
    <t>GO:0032101 regulation of response to external stimulus</t>
  </si>
  <si>
    <t>GO:0032409 regulation of transporter activity</t>
  </si>
  <si>
    <t>GO:0032412 regulation of ion transmembrane transporter activity</t>
  </si>
  <si>
    <t>GO:0032507 maintenance of protein location in cell</t>
  </si>
  <si>
    <t>GO:0032535 regulation of cellular component size</t>
  </si>
  <si>
    <t>GO:0033037 polysaccharide localization</t>
  </si>
  <si>
    <t>GO:0033530 raffinose metabolic process</t>
  </si>
  <si>
    <t>GO:0033673 negative regulation of kinase activity</t>
  </si>
  <si>
    <t>GO:0034052 positive regulation of plant-type hypersensitive response</t>
  </si>
  <si>
    <t>GO:0034484 raffinose catabolic process</t>
  </si>
  <si>
    <t>GO:0034644 cellular response to UV</t>
  </si>
  <si>
    <t>GO:0034655 nucleobase-containing compound catabolic process</t>
  </si>
  <si>
    <t>GO:0034762 regulation of transmembrane transport</t>
  </si>
  <si>
    <t>GO:0034765 regulation of ion transmembrane transport</t>
  </si>
  <si>
    <t>GO:0034968 histone lysine methylation</t>
  </si>
  <si>
    <t>GO:0035435 phosphate ion transmembrane transport</t>
  </si>
  <si>
    <t>GO:0042126 nitrate metabolic process</t>
  </si>
  <si>
    <t>GO:0042128 nitrate assimilation</t>
  </si>
  <si>
    <t>GO:0042180 cellular ketone metabolic process</t>
  </si>
  <si>
    <t>GO:0042274 ribosomal small subunit biogenesis</t>
  </si>
  <si>
    <t>GO:0042326 negative regulation of phosphorylation</t>
  </si>
  <si>
    <t>GO:0042364 water-soluble vitamin biosynthetic process</t>
  </si>
  <si>
    <t>GO:0042436 indole-containing compound catabolic process</t>
  </si>
  <si>
    <t>GO:0042439 ethanolamine-containing compound metabolic process</t>
  </si>
  <si>
    <t>GO:0042547 cell wall modification involved in multidimensional cell growth</t>
  </si>
  <si>
    <t>GO:0042558 pteridine-containing compound metabolic process</t>
  </si>
  <si>
    <t>GO:0042723 thiamine-containing compound metabolic process</t>
  </si>
  <si>
    <t>GO:0042939 tripeptide transport</t>
  </si>
  <si>
    <t>GO:0042981 regulation of apoptotic process</t>
  </si>
  <si>
    <t>GO:0043062 extracellular structure organization</t>
  </si>
  <si>
    <t>GO:0043068 positive regulation of programmed cell death</t>
  </si>
  <si>
    <t>GO:0043288 apocarotenoid metabolic process</t>
  </si>
  <si>
    <t>GO:0043413 macromolecule glycosylation</t>
  </si>
  <si>
    <t>GO:0043434 response to peptide hormone</t>
  </si>
  <si>
    <t>GO:0043543 protein acylation</t>
  </si>
  <si>
    <t>GO:0043574 peroxisomal transport</t>
  </si>
  <si>
    <t>GO:0043628 ncRNA 3'-end processing</t>
  </si>
  <si>
    <t>GO:0043666 regulation of phosphoprotein phosphatase activity</t>
  </si>
  <si>
    <t>GO:0044070 regulation of anion transport</t>
  </si>
  <si>
    <t>GO:0045017 glycerolipid biosynthetic process</t>
  </si>
  <si>
    <t>GO:0045089 positive regulation of innate immune response</t>
  </si>
  <si>
    <t>GO:0045185 maintenance of protein location</t>
  </si>
  <si>
    <t>GO:0045814 negative regulation of gene expression, epigenetic</t>
  </si>
  <si>
    <t>GO:0045936 negative regulation of phosphate metabolic process</t>
  </si>
  <si>
    <t>GO:0046218 indolalkylamine catabolic process</t>
  </si>
  <si>
    <t>GO:0046246 terpene biosynthetic process</t>
  </si>
  <si>
    <t>GO:0046247 terpene catabolic process</t>
  </si>
  <si>
    <t>GO:0046352 disaccharide catabolic process</t>
  </si>
  <si>
    <t>GO:0046470 phosphatidylcholine metabolic process</t>
  </si>
  <si>
    <t>GO:0046474 glycerophospholipid biosynthetic process</t>
  </si>
  <si>
    <t>GO:0046519 sphingoid metabolic process</t>
  </si>
  <si>
    <t>GO:0046520 sphingoid biosynthetic process</t>
  </si>
  <si>
    <t>GO:0048281 inflorescence morphogenesis</t>
  </si>
  <si>
    <t>GO:0048439 flower morphogenesis</t>
  </si>
  <si>
    <t>GO:0048508 embryonic meristem development</t>
  </si>
  <si>
    <t>GO:0048581 negative regulation of post-embryonic development</t>
  </si>
  <si>
    <t>GO:0048598 embryonic morphogenesis</t>
  </si>
  <si>
    <t>GO:0050657 nucleic acid transport</t>
  </si>
  <si>
    <t>GO:0050658 RNA transport</t>
  </si>
  <si>
    <t>GO:0050778 positive regulation of immune response</t>
  </si>
  <si>
    <t>GO:0050826 response to freezing</t>
  </si>
  <si>
    <t>GO:0051029 rRNA transport</t>
  </si>
  <si>
    <t>GO:0051093 negative regulation of developmental process</t>
  </si>
  <si>
    <t>GO:0051098 regulation of binding</t>
  </si>
  <si>
    <t>GO:0051168 nuclear export</t>
  </si>
  <si>
    <t>GO:0051236 establishment of RNA localization</t>
  </si>
  <si>
    <t>GO:0051241 negative regulation of multicellular organismal process</t>
  </si>
  <si>
    <t>GO:0051259 protein oligomerization</t>
  </si>
  <si>
    <t>GO:0051274 beta-glucan biosynthetic process</t>
  </si>
  <si>
    <t>GO:0051348 negative regulation of transferase activity</t>
  </si>
  <si>
    <t>GO:0051552 flavone metabolic process</t>
  </si>
  <si>
    <t>GO:0051553 flavone biosynthetic process</t>
  </si>
  <si>
    <t>GO:0051554 flavonol metabolic process</t>
  </si>
  <si>
    <t>GO:0051555 flavonol biosynthetic process</t>
  </si>
  <si>
    <t>GO:0051567 histone H3-K9 methylation</t>
  </si>
  <si>
    <t>GO:0051651 maintenance of location in cell</t>
  </si>
  <si>
    <t>GO:0051761 sesquiterpene metabolic process</t>
  </si>
  <si>
    <t>GO:0051762 sesquiterpene biosynthetic process</t>
  </si>
  <si>
    <t>GO:0052542 defense response by callose deposition</t>
  </si>
  <si>
    <t>GO:0052545 callose localization</t>
  </si>
  <si>
    <t>GO:0055065 metal ion homeostasis</t>
  </si>
  <si>
    <t>GO:0055067 monovalent inorganic cation homeostasis</t>
  </si>
  <si>
    <t>GO:0060416 response to growth hormone</t>
  </si>
  <si>
    <t>GO:0061647 histone H3-K9 modification</t>
  </si>
  <si>
    <t>GO:0070417 cellular response to cold</t>
  </si>
  <si>
    <t>GO:0070588 calcium ion transmembrane transport</t>
  </si>
  <si>
    <t>GO:0071166 ribonucleoprotein complex localization</t>
  </si>
  <si>
    <t>GO:0071241 cellular response to inorganic substance</t>
  </si>
  <si>
    <t>GO:0071248 cellular response to metal ion</t>
  </si>
  <si>
    <t>GO:0071322 cellular response to carbohydrate stimulus</t>
  </si>
  <si>
    <t>GO:0071423 malate transmembrane transport</t>
  </si>
  <si>
    <t>GO:0071426 ribonucleoprotein complex export from nucleus</t>
  </si>
  <si>
    <t>GO:0071428 rRNA-containing ribonucleoprotein complex export from nucleus</t>
  </si>
  <si>
    <t>GO:0071450 cellular response to oxygen radical</t>
  </si>
  <si>
    <t>GO:0071451 cellular response to superoxide</t>
  </si>
  <si>
    <t>GO:0071489 cellular response to red or far red light</t>
  </si>
  <si>
    <t>GO:0071493 cellular response to UV-B</t>
  </si>
  <si>
    <t>GO:0071577 zinc II ion transmembrane transport</t>
  </si>
  <si>
    <t>GO:0071901 negative regulation of protein serine/threonine kinase activity</t>
  </si>
  <si>
    <t>GO:0071941 nitrogen cycle metabolic process</t>
  </si>
  <si>
    <t>GO:0072488 ammonium transmembrane transport</t>
  </si>
  <si>
    <t>GO:0072662 protein localization to peroxisome</t>
  </si>
  <si>
    <t>GO:0072663 establishment of protein localization to peroxisome</t>
  </si>
  <si>
    <t>GO:0080003 thalianol metabolic process</t>
  </si>
  <si>
    <t>GO:0080148 negative regulation of response to water deprivation</t>
  </si>
  <si>
    <t>GO:0080163 regulation of protein serine/threonine phosphatase activity</t>
  </si>
  <si>
    <t>GO:0090066 regulation of anatomical structure size</t>
  </si>
  <si>
    <t>GO:0090322 regulation of superoxide metabolic process</t>
  </si>
  <si>
    <t>GO:0090501 RNA phosphodiester bond hydrolysis</t>
  </si>
  <si>
    <t>GO:0090502 RNA phosphodiester bond hydrolysis, endonucleolytic</t>
  </si>
  <si>
    <t>GO:0098661 inorganic anion transmembrane transport</t>
  </si>
  <si>
    <t>GO:0098754 detoxification</t>
  </si>
  <si>
    <t>GO:0098869 cellular oxidant detoxification</t>
  </si>
  <si>
    <t>GO:1900407 regulation of cellular response to oxidative stress</t>
  </si>
  <si>
    <t>GO:1901031 regulation of response to reactive oxygen species</t>
  </si>
  <si>
    <t>GO:1901334 lactone metabolic process</t>
  </si>
  <si>
    <t>GO:1901336 lactone biosynthetic process</t>
  </si>
  <si>
    <t>GO:1901420 negative regulation of response to alcohol</t>
  </si>
  <si>
    <t>GO:1901600 strigolactone metabolic process</t>
  </si>
  <si>
    <t>GO:1901601 strigolactone biosynthetic process</t>
  </si>
  <si>
    <t>GO:1901652 response to peptide</t>
  </si>
  <si>
    <t>GO:1901699 cellular response to nitrogen compound</t>
  </si>
  <si>
    <t>GO:1902882 regulation of response to oxidative stress</t>
  </si>
  <si>
    <t>GO:1903959 regulation of anion transmembrane transport</t>
  </si>
  <si>
    <t>GO:1904029 regulation of cyclin-dependent protein kinase activity</t>
  </si>
  <si>
    <t>GO:1990748 cellular detoxification</t>
  </si>
  <si>
    <t>GO:2000070 regulation of response to water deprivation</t>
  </si>
  <si>
    <t>GO:2000121 regulation of removal of superoxide radicals</t>
  </si>
  <si>
    <t>GO:2000242 negative regulation of reproductive process</t>
  </si>
  <si>
    <t>GO:2001057 reactive nitrogen species metabolic process</t>
  </si>
  <si>
    <t>GO:0000024 maltose biosynthetic process</t>
  </si>
  <si>
    <t>GO:0000028 ribosomal small subunit assembly</t>
  </si>
  <si>
    <t>GO:0000038 very long-chain fatty acid metabolic process</t>
  </si>
  <si>
    <t>GO:0000226 microtubule cytoskeleton organization</t>
  </si>
  <si>
    <t>GO:0000278 mitotic cell cycle</t>
  </si>
  <si>
    <t>GO:0001778 plasma membrane repair</t>
  </si>
  <si>
    <t>GO:0002097 tRNA wobble base modification</t>
  </si>
  <si>
    <t>GO:0002098 tRNA wobble uridine modification</t>
  </si>
  <si>
    <t>GO:0002229 defense response to oomycetes</t>
  </si>
  <si>
    <t>GO:0002239 response to oomycetes</t>
  </si>
  <si>
    <t>GO:0002250 adaptive immune response</t>
  </si>
  <si>
    <t>GO:0002437 inflammatory response to antigenic stimulus</t>
  </si>
  <si>
    <t>GO:0002438 acute inflammatory response to antigenic stimulus</t>
  </si>
  <si>
    <t>GO:0002443 leukocyte mediated immunity</t>
  </si>
  <si>
    <t>GO:0002449 lymphocyte mediated immunity</t>
  </si>
  <si>
    <t>GO:0002460 adaptive immune response based on somatic recombination of immune receptors built from immunoglobulin superfamily domains</t>
  </si>
  <si>
    <t>GO:0002524 hypersensitivity</t>
  </si>
  <si>
    <t>GO:0002526 acute inflammatory response</t>
  </si>
  <si>
    <t>GO:0002532 production of molecular mediator involved in inflammatory response</t>
  </si>
  <si>
    <t>GO:0002538 arachidonic acid metabolite production involved in inflammatory response</t>
  </si>
  <si>
    <t>GO:0002540 leukotriene production involved in inflammatory response</t>
  </si>
  <si>
    <t>GO:0002832 negative regulation of response to biotic stimulus</t>
  </si>
  <si>
    <t>GO:0005983 starch catabolic process</t>
  </si>
  <si>
    <t>GO:0005985 sucrose metabolic process</t>
  </si>
  <si>
    <t>GO:0006007 glucose catabolic process</t>
  </si>
  <si>
    <t>GO:0006089 lactate metabolic process</t>
  </si>
  <si>
    <t>GO:0006103 2-oxoglutarate metabolic process</t>
  </si>
  <si>
    <t>GO:0006109 regulation of carbohydrate metabolic process</t>
  </si>
  <si>
    <t>GO:0006183 GTP biosynthetic process</t>
  </si>
  <si>
    <t>GO:0006213 pyrimidine nucleoside metabolic process</t>
  </si>
  <si>
    <t>GO:0006228 UTP biosynthetic process</t>
  </si>
  <si>
    <t>GO:0006241 CTP biosynthetic process</t>
  </si>
  <si>
    <t>GO:0006261 DNA-dependent DNA replication</t>
  </si>
  <si>
    <t>GO:0006275 regulation of DNA replication</t>
  </si>
  <si>
    <t>GO:0006304 DNA modification</t>
  </si>
  <si>
    <t>GO:0006305 DNA alkylation</t>
  </si>
  <si>
    <t>GO:0006306 DNA methylation</t>
  </si>
  <si>
    <t>GO:0006397 mRNA processing</t>
  </si>
  <si>
    <t>GO:0006399 tRNA metabolic process</t>
  </si>
  <si>
    <t>GO:0006400 tRNA modification</t>
  </si>
  <si>
    <t>GO:0006473 protein acetylation</t>
  </si>
  <si>
    <t>GO:0006475 internal protein amino acid acetylation</t>
  </si>
  <si>
    <t>GO:0006497 protein lipidation</t>
  </si>
  <si>
    <t>GO:0006498 N-terminal protein lipidation</t>
  </si>
  <si>
    <t>GO:0006499 N-terminal protein myristoylation</t>
  </si>
  <si>
    <t>GO:0006505 GPI anchor metabolic process</t>
  </si>
  <si>
    <t>GO:0006522 alanine metabolic process</t>
  </si>
  <si>
    <t>GO:0006525 arginine metabolic process</t>
  </si>
  <si>
    <t>GO:0006527 arginine catabolic process</t>
  </si>
  <si>
    <t>GO:0006531 aspartate metabolic process</t>
  </si>
  <si>
    <t>GO:0006541 glutamine metabolic process</t>
  </si>
  <si>
    <t>GO:0006596 polyamine biosynthetic process</t>
  </si>
  <si>
    <t>GO:0006621 protein retention in ER lumen</t>
  </si>
  <si>
    <t>GO:0006623 protein targeting to vacuole</t>
  </si>
  <si>
    <t>GO:0006655 phosphatidylglycerol biosynthetic process</t>
  </si>
  <si>
    <t>GO:0006656 phosphatidylcholine biosynthetic process</t>
  </si>
  <si>
    <t>GO:0006657 CDP-choline pathway</t>
  </si>
  <si>
    <t>GO:0006690 icosanoid metabolic process</t>
  </si>
  <si>
    <t>GO:0006691 leukotriene metabolic process</t>
  </si>
  <si>
    <t>GO:0006743 ubiquinone metabolic process</t>
  </si>
  <si>
    <t>GO:0006744 ubiquinone biosynthetic process</t>
  </si>
  <si>
    <t>GO:0006754 ATP biosynthetic process</t>
  </si>
  <si>
    <t>GO:0006775 fat-soluble vitamin metabolic process</t>
  </si>
  <si>
    <t>GO:0006787 porphyrin-containing compound catabolic process</t>
  </si>
  <si>
    <t>GO:0006805 xenobiotic metabolic process</t>
  </si>
  <si>
    <t>GO:0006821 chloride transport</t>
  </si>
  <si>
    <t>GO:0006875 cellular metal ion homeostasis</t>
  </si>
  <si>
    <t>GO:0006885 regulation of pH</t>
  </si>
  <si>
    <t>GO:0006891 intra-Golgi vesicle-mediated transport</t>
  </si>
  <si>
    <t>GO:0006897 endocytosis</t>
  </si>
  <si>
    <t>GO:0006904 vesicle docking involved in exocytosis</t>
  </si>
  <si>
    <t>GO:0006968 cellular defense response</t>
  </si>
  <si>
    <t>GO:0007015 actin filament organization</t>
  </si>
  <si>
    <t>GO:0007020 microtubule nucleation</t>
  </si>
  <si>
    <t>GO:0007034 vacuolar transport</t>
  </si>
  <si>
    <t>GO:0007186 G-protein coupled receptor signaling pathway</t>
  </si>
  <si>
    <t>GO:0007205 protein kinase C-activating G-protein coupled receptor signaling pathway</t>
  </si>
  <si>
    <t>GO:0007231 osmosensory signaling pathway</t>
  </si>
  <si>
    <t>GO:0007263 nitric oxide mediated signal transduction</t>
  </si>
  <si>
    <t>GO:0007276 gamete generation</t>
  </si>
  <si>
    <t>GO:0007585 respiratory gaseous exchange</t>
  </si>
  <si>
    <t>GO:0007602 phototransduction</t>
  </si>
  <si>
    <t>GO:0008033 tRNA processing</t>
  </si>
  <si>
    <t>GO:0008064 regulation of actin polymerization or depolymerization</t>
  </si>
  <si>
    <t>GO:0008154 actin polymerization or depolymerization</t>
  </si>
  <si>
    <t>GO:0008216 spermidine metabolic process</t>
  </si>
  <si>
    <t>GO:0008284 positive regulation of cell proliferation</t>
  </si>
  <si>
    <t>GO:0008295 spermidine biosynthetic process</t>
  </si>
  <si>
    <t>GO:0008361 regulation of cell size</t>
  </si>
  <si>
    <t>GO:0008653 lipopolysaccharide metabolic process</t>
  </si>
  <si>
    <t>GO:0009061 anaerobic respiration</t>
  </si>
  <si>
    <t>GO:0009065 glutamine family amino acid catabolic process</t>
  </si>
  <si>
    <t>GO:0009073 aromatic amino acid family biosynthetic process</t>
  </si>
  <si>
    <t>GO:0009078 pyruvate family amino acid metabolic process</t>
  </si>
  <si>
    <t>GO:0009103 lipopolysaccharide biosynthetic process</t>
  </si>
  <si>
    <t>GO:0009124 nucleoside monophosphate biosynthetic process</t>
  </si>
  <si>
    <t>GO:0009127 purine nucleoside monophosphate biosynthetic process</t>
  </si>
  <si>
    <t>GO:0009147 pyrimidine nucleoside triphosphate metabolic process</t>
  </si>
  <si>
    <t>GO:0009148 pyrimidine nucleoside triphosphate biosynthetic process</t>
  </si>
  <si>
    <t>GO:0009156 ribonucleoside monophosphate biosynthetic process</t>
  </si>
  <si>
    <t>GO:0009168 purine ribonucleoside monophosphate biosynthetic process</t>
  </si>
  <si>
    <t>GO:0009208 pyrimidine ribonucleoside triphosphate metabolic process</t>
  </si>
  <si>
    <t>GO:0009209 pyrimidine ribonucleoside triphosphate biosynthetic process</t>
  </si>
  <si>
    <t>GO:0009226 nucleotide-sugar biosynthetic process</t>
  </si>
  <si>
    <t>GO:0009228 thiamine biosynthetic process</t>
  </si>
  <si>
    <t>GO:0009229 thiamine diphosphate biosynthetic process</t>
  </si>
  <si>
    <t>GO:0009251 glucan catabolic process</t>
  </si>
  <si>
    <t>GO:0009306 protein secretion</t>
  </si>
  <si>
    <t>GO:0009309 amine biosynthetic process</t>
  </si>
  <si>
    <t>GO:0009403 toxin biosynthetic process</t>
  </si>
  <si>
    <t>GO:0009435 NAD biosynthetic process</t>
  </si>
  <si>
    <t>GO:0009438 methylglyoxal metabolic process</t>
  </si>
  <si>
    <t>GO:0009445 putrescine metabolic process</t>
  </si>
  <si>
    <t>GO:0009446 putrescine biosynthetic process</t>
  </si>
  <si>
    <t>GO:0009556 microsporogenesis</t>
  </si>
  <si>
    <t>GO:0009582 detection of abiotic stimulus</t>
  </si>
  <si>
    <t>GO:0009583 detection of light stimulus</t>
  </si>
  <si>
    <t>GO:0009585 red, far-red light phototransduction</t>
  </si>
  <si>
    <t>GO:0009593 detection of chemical stimulus</t>
  </si>
  <si>
    <t>GO:0009631 cold acclimation</t>
  </si>
  <si>
    <t>GO:0009638 phototropism</t>
  </si>
  <si>
    <t>GO:0009643 photosynthetic acclimation</t>
  </si>
  <si>
    <t>GO:0009648 photoperiodism</t>
  </si>
  <si>
    <t>GO:0009650 UV protection</t>
  </si>
  <si>
    <t>GO:0009652 thigmotropism</t>
  </si>
  <si>
    <t>GO:0009686 gibberellin biosynthetic process</t>
  </si>
  <si>
    <t>GO:0009687 abscisic acid metabolic process</t>
  </si>
  <si>
    <t>GO:0009690 cytokinin metabolic process</t>
  </si>
  <si>
    <t>GO:0009700 indole phytoalexin biosynthetic process</t>
  </si>
  <si>
    <t>GO:0009718 anthocyanin-containing compound biosynthetic process</t>
  </si>
  <si>
    <t>GO:0009742 brassinosteroid mediated signaling pathway</t>
  </si>
  <si>
    <t>GO:0009756 carbohydrate mediated signaling</t>
  </si>
  <si>
    <t>GO:0009785 blue light signaling pathway</t>
  </si>
  <si>
    <t>GO:0009789 positive regulation of abscisic acid-activated signaling pathway</t>
  </si>
  <si>
    <t>GO:0009823 cytokinin catabolic process</t>
  </si>
  <si>
    <t>GO:0009830 cell wall modification involved in abscission</t>
  </si>
  <si>
    <t>GO:0009831 plant-type cell wall modification involved in multidimensional cell growth</t>
  </si>
  <si>
    <t>GO:0009835 fruit ripening</t>
  </si>
  <si>
    <t>GO:0009894 regulation of catabolic process</t>
  </si>
  <si>
    <t>GO:0009896 positive regulation of catabolic process</t>
  </si>
  <si>
    <t>GO:0009902 chloroplast relocation</t>
  </si>
  <si>
    <t>GO:0009915 phloem sucrose loading</t>
  </si>
  <si>
    <t>GO:0009958 positive gravitropism</t>
  </si>
  <si>
    <t>GO:0009970 cellular response to sulfate starvation</t>
  </si>
  <si>
    <t>GO:0010019 chloroplast-nucleus signaling pathway</t>
  </si>
  <si>
    <t>GO:0010020 chloroplast fission</t>
  </si>
  <si>
    <t>GO:0010030 positive regulation of seed germination</t>
  </si>
  <si>
    <t>GO:0010048 vernalization response</t>
  </si>
  <si>
    <t>GO:0010065 primary meristem tissue development</t>
  </si>
  <si>
    <t>GO:0010067 procambium histogenesis</t>
  </si>
  <si>
    <t>GO:0010072 primary shoot apical meristem specification</t>
  </si>
  <si>
    <t>GO:0010086 embryonic root morphogenesis</t>
  </si>
  <si>
    <t>GO:0010091 trichome branching</t>
  </si>
  <si>
    <t>GO:0010110 regulation of photosynthesis, dark reaction</t>
  </si>
  <si>
    <t>GO:0010112 regulation of systemic acquired resistance</t>
  </si>
  <si>
    <t>GO:0010120 camalexin biosynthetic process</t>
  </si>
  <si>
    <t>GO:0010148 transpiration</t>
  </si>
  <si>
    <t>GO:0010152 pollen maturation</t>
  </si>
  <si>
    <t>GO:0010182 sugar mediated signaling pathway</t>
  </si>
  <si>
    <t>GO:0010185 regulation of cellular defense response</t>
  </si>
  <si>
    <t>GO:0010189 vitamin E biosynthetic process</t>
  </si>
  <si>
    <t>GO:0010191 mucilage metabolic process</t>
  </si>
  <si>
    <t>GO:0010207 photosystem II assembly</t>
  </si>
  <si>
    <t>GO:0010208 pollen wall assembly</t>
  </si>
  <si>
    <t>GO:0010215 cellulose microfibril organization</t>
  </si>
  <si>
    <t>GO:0010227 floral organ abscission</t>
  </si>
  <si>
    <t>GO:0010230 alternative respiration</t>
  </si>
  <si>
    <t>GO:0010232 vascular transport</t>
  </si>
  <si>
    <t>GO:0010233 phloem transport</t>
  </si>
  <si>
    <t>GO:0010305 leaf vascular tissue pattern formation</t>
  </si>
  <si>
    <t>GO:0010306 rhamnogalacturonan II biosynthetic process</t>
  </si>
  <si>
    <t>GO:0010360 negative regulation of anion channel activity</t>
  </si>
  <si>
    <t>GO:0010361 regulation of anion channel activity by blue light</t>
  </si>
  <si>
    <t>GO:0010362 negative regulation of anion channel activity by blue light</t>
  </si>
  <si>
    <t>GO:0010396 rhamnogalacturonan II metabolic process</t>
  </si>
  <si>
    <t>GO:0010417 glucuronoxylan biosynthetic process</t>
  </si>
  <si>
    <t>GO:0010466 negative regulation of peptidase activity</t>
  </si>
  <si>
    <t>GO:0010496 intercellular transport</t>
  </si>
  <si>
    <t>GO:0010506 regulation of autophagy</t>
  </si>
  <si>
    <t>GO:0010508 positive regulation of autophagy</t>
  </si>
  <si>
    <t>GO:0010540 basipetal auxin transport</t>
  </si>
  <si>
    <t>GO:0010584 pollen exine formation</t>
  </si>
  <si>
    <t>GO:0010588 cotyledon vascular tissue pattern formation</t>
  </si>
  <si>
    <t>GO:0010638 positive regulation of organelle organization</t>
  </si>
  <si>
    <t>GO:0010731 protein glutathionylation</t>
  </si>
  <si>
    <t>GO:0010927 cellular component assembly involved in morphogenesis</t>
  </si>
  <si>
    <t>GO:0010928 regulation of auxin mediated signaling pathway</t>
  </si>
  <si>
    <t>GO:0010930 negative regulation of auxin mediated signaling pathway</t>
  </si>
  <si>
    <t>GO:0010951 negative regulation of endopeptidase activity</t>
  </si>
  <si>
    <t>GO:0015669 gas transport</t>
  </si>
  <si>
    <t>GO:0015671 oxygen transport</t>
  </si>
  <si>
    <t>GO:0015680 intracellular copper ion transport</t>
  </si>
  <si>
    <t>GO:0015712 hexose phosphate transport</t>
  </si>
  <si>
    <t>GO:0015713 phosphoglycerate transport</t>
  </si>
  <si>
    <t>GO:0015714 phosphoenolpyruvate transport</t>
  </si>
  <si>
    <t>GO:0015717 triose phosphate transport</t>
  </si>
  <si>
    <t>GO:0015718 monocarboxylic acid transport</t>
  </si>
  <si>
    <t>GO:0015729 oxaloacetate transport</t>
  </si>
  <si>
    <t>GO:0015742 alpha-ketoglutarate transport</t>
  </si>
  <si>
    <t>GO:0015760 glucose-6-phosphate transport</t>
  </si>
  <si>
    <t>GO:0015766 disaccharide transport</t>
  </si>
  <si>
    <t>GO:0015770 sucrose transport</t>
  </si>
  <si>
    <t>GO:0015772 oligosaccharide transport</t>
  </si>
  <si>
    <t>GO:0015801 aromatic amino acid transport</t>
  </si>
  <si>
    <t>GO:0015810 aspartate transport</t>
  </si>
  <si>
    <t>GO:0015827 tryptophan transport</t>
  </si>
  <si>
    <t>GO:0015840 urea transport</t>
  </si>
  <si>
    <t>GO:0015846 polyamine transport</t>
  </si>
  <si>
    <t>GO:0015853 adenine transport</t>
  </si>
  <si>
    <t>GO:0015854 guanine transport</t>
  </si>
  <si>
    <t>GO:0015865 purine nucleotide transport</t>
  </si>
  <si>
    <t>GO:0015976 carbon utilization</t>
  </si>
  <si>
    <t>GO:0015985 energy coupled proton transport, down electrochemical gradient</t>
  </si>
  <si>
    <t>GO:0015986 ATP synthesis coupled proton transport</t>
  </si>
  <si>
    <t>GO:0015988 energy coupled proton transmembrane transport, against electrochemical gradient</t>
  </si>
  <si>
    <t>GO:0015991 ATP hydrolysis coupled proton transport</t>
  </si>
  <si>
    <t>GO:0015996 chlorophyll catabolic process</t>
  </si>
  <si>
    <t>GO:0016032 viral process</t>
  </si>
  <si>
    <t>GO:0016064 immunoglobulin mediated immune response</t>
  </si>
  <si>
    <t>GO:0016068 type I hypersensitivity</t>
  </si>
  <si>
    <t>GO:0016102 diterpenoid biosynthetic process</t>
  </si>
  <si>
    <t>GO:0016137 glycoside metabolic process</t>
  </si>
  <si>
    <t>GO:0016138 glycoside biosynthetic process</t>
  </si>
  <si>
    <t>GO:0016197 endosomal transport</t>
  </si>
  <si>
    <t>GO:0016441 posttranscriptional gene silencing</t>
  </si>
  <si>
    <t>GO:0016573 histone acetylation</t>
  </si>
  <si>
    <t>GO:0016926 protein desumoylation</t>
  </si>
  <si>
    <t>GO:0018131 oxazole or thiazole biosynthetic process</t>
  </si>
  <si>
    <t>GO:0018377 protein myristoylation</t>
  </si>
  <si>
    <t>GO:0018393 internal peptidyl-lysine acetylation</t>
  </si>
  <si>
    <t>GO:0018394 peptidyl-lysine acetylation</t>
  </si>
  <si>
    <t>GO:0018871 1-aminocyclopropane-1-carboxylate metabolic process</t>
  </si>
  <si>
    <t>GO:0019243 methylglyoxal catabolic process to D-lactate via S-lactoyl-glutathione</t>
  </si>
  <si>
    <t>GO:0019253 reductive pentose-phosphate cycle</t>
  </si>
  <si>
    <t>GO:0019294 keto-3-deoxy-D-manno-octulosonic acid biosynthetic process</t>
  </si>
  <si>
    <t>GO:0019320 hexose catabolic process</t>
  </si>
  <si>
    <t>GO:0019336 phenol-containing compound catabolic process</t>
  </si>
  <si>
    <t>GO:0019359 nicotinamide nucleotide biosynthetic process</t>
  </si>
  <si>
    <t>GO:0019365 pyridine nucleotide salvage</t>
  </si>
  <si>
    <t>GO:0019370 leukotriene biosynthetic process</t>
  </si>
  <si>
    <t>GO:0019632 shikimate metabolic process</t>
  </si>
  <si>
    <t>GO:0019674 NAD metabolic process</t>
  </si>
  <si>
    <t>GO:0019676 ammonia assimilation cycle</t>
  </si>
  <si>
    <t>GO:0019685 photosynthesis, dark reaction</t>
  </si>
  <si>
    <t>GO:0019724 B cell mediated immunity</t>
  </si>
  <si>
    <t>GO:0019750 chloroplast localization</t>
  </si>
  <si>
    <t>GO:0019755 one-carbon compound transport</t>
  </si>
  <si>
    <t>GO:0022402 cell cycle process</t>
  </si>
  <si>
    <t>GO:0022406 membrane docking</t>
  </si>
  <si>
    <t>GO:0022411 cellular component disassembly</t>
  </si>
  <si>
    <t>GO:0022603 regulation of anatomical structure morphogenesis</t>
  </si>
  <si>
    <t>GO:0022604 regulation of cell morphogenesis</t>
  </si>
  <si>
    <t>GO:0022618 ribonucleoprotein complex assembly</t>
  </si>
  <si>
    <t>GO:0030007 cellular potassium ion homeostasis</t>
  </si>
  <si>
    <t>GO:0030041 actin filament polymerization</t>
  </si>
  <si>
    <t>GO:0030104 water homeostasis</t>
  </si>
  <si>
    <t>GO:0030162 regulation of proteolysis</t>
  </si>
  <si>
    <t>GO:0030259 lipid glycosylation</t>
  </si>
  <si>
    <t>GO:0030447 filamentous growth</t>
  </si>
  <si>
    <t>GO:0030522 intracellular receptor signaling pathway</t>
  </si>
  <si>
    <t>GO:0030641 regulation of cellular pH</t>
  </si>
  <si>
    <t>GO:0030832 regulation of actin filament length</t>
  </si>
  <si>
    <t>GO:0030833 regulation of actin filament polymerization</t>
  </si>
  <si>
    <t>GO:0030838 positive regulation of actin filament polymerization</t>
  </si>
  <si>
    <t>GO:0030912 response to deep water</t>
  </si>
  <si>
    <t>GO:0031086 nuclear-transcribed mRNA catabolic process, deadenylation-independent decay</t>
  </si>
  <si>
    <t>GO:0031087 deadenylation-independent decapping of nuclear-transcribed mRNA</t>
  </si>
  <si>
    <t>GO:0031109 microtubule polymerization or depolymerization</t>
  </si>
  <si>
    <t>GO:0031329 regulation of cellular catabolic process</t>
  </si>
  <si>
    <t>GO:0031331 positive regulation of cellular catabolic process</t>
  </si>
  <si>
    <t>GO:0031334 positive regulation of protein complex assembly</t>
  </si>
  <si>
    <t>GO:0031365 N-terminal protein amino acid modification</t>
  </si>
  <si>
    <t>GO:0031539 positive regulation of anthocyanin metabolic process</t>
  </si>
  <si>
    <t>GO:0031647 regulation of protein stability</t>
  </si>
  <si>
    <t>GO:0032102 negative regulation of response to external stimulus</t>
  </si>
  <si>
    <t>GO:0032271 regulation of protein polymerization</t>
  </si>
  <si>
    <t>GO:0032273 positive regulation of protein polymerization</t>
  </si>
  <si>
    <t>GO:0032410 negative regulation of transporter activity</t>
  </si>
  <si>
    <t>GO:0032413 negative regulation of ion transmembrane transporter activity</t>
  </si>
  <si>
    <t>GO:0032456 endocytic recycling</t>
  </si>
  <si>
    <t>GO:0032491 detection of molecule of fungal origin</t>
  </si>
  <si>
    <t>GO:0032956 regulation of actin cytoskeleton organization</t>
  </si>
  <si>
    <t>GO:0032970 regulation of actin filament-based process</t>
  </si>
  <si>
    <t>GO:0033015 tetrapyrrole catabolic process</t>
  </si>
  <si>
    <t>GO:0033043 regulation of organelle organization</t>
  </si>
  <si>
    <t>GO:0033356 UDP-L-arabinose metabolic process</t>
  </si>
  <si>
    <t>GO:0033358 UDP-L-arabinose biosynthetic process</t>
  </si>
  <si>
    <t>GO:0033385 geranylgeranyl diphosphate metabolic process</t>
  </si>
  <si>
    <t>GO:0033477 S-methylmethionine metabolic process</t>
  </si>
  <si>
    <t>GO:0033485 cyanidin 3-O-glucoside biosynthetic process</t>
  </si>
  <si>
    <t>GO:0033486 delphinidin 3-O-glucoside biosynthetic process</t>
  </si>
  <si>
    <t>GO:0033500 carbohydrate homeostasis</t>
  </si>
  <si>
    <t>GO:0033519 phytyl diphosphate metabolic process</t>
  </si>
  <si>
    <t>GO:0033521 phytyl diphosphate biosynthetic process</t>
  </si>
  <si>
    <t>GO:0033528 S-methylmethionine cycle</t>
  </si>
  <si>
    <t>GO:0033609 oxalate metabolic process</t>
  </si>
  <si>
    <t>GO:0033611 oxalate catabolic process</t>
  </si>
  <si>
    <t>GO:0034059 response to anoxia</t>
  </si>
  <si>
    <t>GO:0034219 carbohydrate transmembrane transport</t>
  </si>
  <si>
    <t>GO:0034250 positive regulation of cellular amide metabolic process</t>
  </si>
  <si>
    <t>GO:0034308 primary alcohol metabolic process</t>
  </si>
  <si>
    <t>GO:0034309 primary alcohol biosynthetic process</t>
  </si>
  <si>
    <t>GO:0034310 primary alcohol catabolic process</t>
  </si>
  <si>
    <t>GO:0034311 diol metabolic process</t>
  </si>
  <si>
    <t>GO:0034312 diol biosynthetic process</t>
  </si>
  <si>
    <t>GO:0034389 lipid particle organization</t>
  </si>
  <si>
    <t>GO:0034635 glutathione transport</t>
  </si>
  <si>
    <t>GO:0034755 iron ion transmembrane transport</t>
  </si>
  <si>
    <t>GO:0034763 negative regulation of transmembrane transport</t>
  </si>
  <si>
    <t>GO:0034766 negative regulation of ion transmembrane transport</t>
  </si>
  <si>
    <t>GO:0035434 copper ion transmembrane transport</t>
  </si>
  <si>
    <t>GO:0035436 triose phosphate transmembrane transport</t>
  </si>
  <si>
    <t>GO:0035437 maintenance of protein localization in endoplasmic reticulum</t>
  </si>
  <si>
    <t>GO:0035725 sodium ion transmembrane transport</t>
  </si>
  <si>
    <t>GO:0036170 filamentous growth of a population of unicellular organisms in response to starvation</t>
  </si>
  <si>
    <t>GO:0036180 filamentous growth of a population of unicellular organisms in response to biotic stimulus</t>
  </si>
  <si>
    <t>GO:0036294 cellular response to decreased oxygen levels</t>
  </si>
  <si>
    <t>GO:0040011 locomotion</t>
  </si>
  <si>
    <t>GO:0040034 regulation of development, heterochronic</t>
  </si>
  <si>
    <t>GO:0042023 DNA endoreduplication</t>
  </si>
  <si>
    <t>GO:0042060 wound healing</t>
  </si>
  <si>
    <t>GO:0042127 regulation of cell proliferation</t>
  </si>
  <si>
    <t>GO:0042157 lipoprotein metabolic process</t>
  </si>
  <si>
    <t>GO:0042158 lipoprotein biosynthetic process</t>
  </si>
  <si>
    <t>GO:0042178 xenobiotic catabolic process</t>
  </si>
  <si>
    <t>GO:0042181 ketone biosynthetic process</t>
  </si>
  <si>
    <t>GO:0042182 ketone catabolic process</t>
  </si>
  <si>
    <t>GO:0042218 1-aminocyclopropane-1-carboxylate biosynthetic process</t>
  </si>
  <si>
    <t>GO:0042255 ribosome assembly</t>
  </si>
  <si>
    <t>GO:0042335 cuticle development</t>
  </si>
  <si>
    <t>GO:0042357 thiamine diphosphate metabolic process</t>
  </si>
  <si>
    <t>GO:0042360 vitamin E metabolic process</t>
  </si>
  <si>
    <t>GO:0042362 fat-soluble vitamin biosynthetic process</t>
  </si>
  <si>
    <t>GO:0042401 cellular biogenic amine biosynthetic process</t>
  </si>
  <si>
    <t>GO:0042447 hormone catabolic process</t>
  </si>
  <si>
    <t>GO:0042724 thiamine-containing compound biosynthetic process</t>
  </si>
  <si>
    <t>GO:0042752 regulation of circadian rhythm</t>
  </si>
  <si>
    <t>GO:0042793 transcription from plastid promoter</t>
  </si>
  <si>
    <t>GO:0042816 vitamin B6 metabolic process</t>
  </si>
  <si>
    <t>GO:0042819 vitamin B6 biosynthetic process</t>
  </si>
  <si>
    <t>GO:0042873 aldonate transport</t>
  </si>
  <si>
    <t>GO:0042938 dipeptide transport</t>
  </si>
  <si>
    <t>GO:0043173 nucleotide salvage</t>
  </si>
  <si>
    <t>GO:0043200 response to amino acid</t>
  </si>
  <si>
    <t>GO:0043201 response to leucine</t>
  </si>
  <si>
    <t>GO:0043254 regulation of protein complex assembly</t>
  </si>
  <si>
    <t>GO:0043255 regulation of carbohydrate biosynthetic process</t>
  </si>
  <si>
    <t>GO:0043271 negative regulation of ion transport</t>
  </si>
  <si>
    <t>GO:0043289 apocarotenoid biosynthetic process</t>
  </si>
  <si>
    <t>GO:0043392 negative regulation of DNA binding</t>
  </si>
  <si>
    <t>GO:0043393 regulation of protein binding</t>
  </si>
  <si>
    <t>GO:0043401 steroid hormone mediated signaling pathway</t>
  </si>
  <si>
    <t>GO:0043407 negative regulation of MAP kinase activity</t>
  </si>
  <si>
    <t>GO:0043409 negative regulation of MAPK cascade</t>
  </si>
  <si>
    <t>GO:0043496 regulation of protein homodimerization activity</t>
  </si>
  <si>
    <t>GO:0043572 plastid fission</t>
  </si>
  <si>
    <t>GO:0043649 dicarboxylic acid catabolic process</t>
  </si>
  <si>
    <t>GO:0043687 post-translational protein modification</t>
  </si>
  <si>
    <t>GO:0043901 negative regulation of multi-organism process</t>
  </si>
  <si>
    <t>GO:0044000 movement in host</t>
  </si>
  <si>
    <t>GO:0044087 regulation of cellular component biogenesis</t>
  </si>
  <si>
    <t>GO:0044089 positive regulation of cellular component biogenesis</t>
  </si>
  <si>
    <t>GO:0044182 filamentous growth of a population of unicellular organisms</t>
  </si>
  <si>
    <t>GO:0044247 cellular polysaccharide catabolic process</t>
  </si>
  <si>
    <t>GO:0044277 cell wall disassembly</t>
  </si>
  <si>
    <t>GO:0044728 DNA methylation or demethylation</t>
  </si>
  <si>
    <t>GO:0044764 multi-organism cellular process</t>
  </si>
  <si>
    <t>GO:0044766 multi-organism transport</t>
  </si>
  <si>
    <t>GO:0044786 cell cycle DNA replication</t>
  </si>
  <si>
    <t>GO:0045010 actin nucleation</t>
  </si>
  <si>
    <t>GO:0045036 protein targeting to chloroplast</t>
  </si>
  <si>
    <t>GO:0045037 protein import into chloroplast stroma</t>
  </si>
  <si>
    <t>GO:0045226 extracellular polysaccharide biosynthetic process</t>
  </si>
  <si>
    <t>GO:0045227 capsule polysaccharide biosynthetic process</t>
  </si>
  <si>
    <t>GO:0045230 capsule organization</t>
  </si>
  <si>
    <t>GO:0045489 pectin biosynthetic process</t>
  </si>
  <si>
    <t>GO:0045727 positive regulation of translation</t>
  </si>
  <si>
    <t>GO:0045736 negative regulation of cyclin-dependent protein serine/threonine kinase activity</t>
  </si>
  <si>
    <t>GO:0045740 positive regulation of DNA replication</t>
  </si>
  <si>
    <t>GO:0045786 negative regulation of cell cycle</t>
  </si>
  <si>
    <t>GO:0045792 negative regulation of cell size</t>
  </si>
  <si>
    <t>GO:0045861 negative regulation of proteolysis</t>
  </si>
  <si>
    <t>GO:0045912 negative regulation of carbohydrate metabolic process</t>
  </si>
  <si>
    <t>GO:0045926 negative regulation of growth</t>
  </si>
  <si>
    <t>GO:0046036 CTP metabolic process</t>
  </si>
  <si>
    <t>GO:0046039 GTP metabolic process</t>
  </si>
  <si>
    <t>GO:0046051 UTP metabolic process</t>
  </si>
  <si>
    <t>GO:0046131 pyrimidine ribonucleoside metabolic process</t>
  </si>
  <si>
    <t>GO:0046132 pyrimidine ribonucleoside biosynthetic process</t>
  </si>
  <si>
    <t>GO:0046134 pyrimidine nucleoside biosynthetic process</t>
  </si>
  <si>
    <t>GO:0046149 pigment catabolic process</t>
  </si>
  <si>
    <t>GO:0046164 alcohol catabolic process</t>
  </si>
  <si>
    <t>GO:0046185 aldehyde catabolic process</t>
  </si>
  <si>
    <t>GO:0046217 indole phytoalexin metabolic process</t>
  </si>
  <si>
    <t>GO:0046273 lignan catabolic process</t>
  </si>
  <si>
    <t>GO:0046365 monosaccharide catabolic process</t>
  </si>
  <si>
    <t>GO:0046369 galactose biosynthetic process</t>
  </si>
  <si>
    <t>GO:0046379 extracellular polysaccharide metabolic process</t>
  </si>
  <si>
    <t>GO:0046400 keto-3-deoxy-D-manno-octulosonic acid metabolic process</t>
  </si>
  <si>
    <t>GO:0046417 chorismate metabolic process</t>
  </si>
  <si>
    <t>GO:0046456 icosanoid biosynthetic process</t>
  </si>
  <si>
    <t>GO:0046471 phosphatidylglycerol metabolic process</t>
  </si>
  <si>
    <t>GO:0046484 oxazole or thiazole metabolic process</t>
  </si>
  <si>
    <t>GO:0046488 phosphatidylinositol metabolic process</t>
  </si>
  <si>
    <t>GO:0046739 transport of virus in multicellular host</t>
  </si>
  <si>
    <t>GO:0046740 transport of virus in host, cell to cell</t>
  </si>
  <si>
    <t>GO:0046785 microtubule polymerization</t>
  </si>
  <si>
    <t>GO:0046794 transport of virus</t>
  </si>
  <si>
    <t>GO:0048219 inter-Golgi cisterna vesicle-mediated transport</t>
  </si>
  <si>
    <t>GO:0048236 plant-type spore development</t>
  </si>
  <si>
    <t>GO:0048278 vesicle docking</t>
  </si>
  <si>
    <t>GO:0048283 indeterminate inflorescence morphogenesis</t>
  </si>
  <si>
    <t>GO:0048285 organelle fission</t>
  </si>
  <si>
    <t>GO:0048359 mucilage metabolic process involved in seed coat development</t>
  </si>
  <si>
    <t>GO:0048440 carpel development</t>
  </si>
  <si>
    <t>GO:0048467 gynoecium development</t>
  </si>
  <si>
    <t>GO:0048480 stigma development</t>
  </si>
  <si>
    <t>GO:0048506 regulation of timing of meristematic phase transition</t>
  </si>
  <si>
    <t>GO:0048510 regulation of timing of transition from vegetative to reproductive phase</t>
  </si>
  <si>
    <t>GO:0048545 response to steroid hormone</t>
  </si>
  <si>
    <t>GO:0048582 positive regulation of post-embryonic development</t>
  </si>
  <si>
    <t>GO:0048825 cotyledon development</t>
  </si>
  <si>
    <t>GO:0048826 cotyledon morphogenesis</t>
  </si>
  <si>
    <t>GO:0048838 release of seed from dormancy</t>
  </si>
  <si>
    <t>GO:0050665 hydrogen peroxide biosynthetic process</t>
  </si>
  <si>
    <t>GO:0050821 protein stabilization</t>
  </si>
  <si>
    <t>GO:0051013 microtubule severing</t>
  </si>
  <si>
    <t>GO:0051051 negative regulation of transport</t>
  </si>
  <si>
    <t>GO:0051052 regulation of DNA metabolic process</t>
  </si>
  <si>
    <t>GO:0051054 positive regulation of DNA metabolic process</t>
  </si>
  <si>
    <t>GO:0051094 positive regulation of developmental process</t>
  </si>
  <si>
    <t>GO:0051100 negative regulation of binding</t>
  </si>
  <si>
    <t>GO:0051101 regulation of DNA binding</t>
  </si>
  <si>
    <t>GO:0051130 positive regulation of cellular component organization</t>
  </si>
  <si>
    <t>GO:0051187 cofactor catabolic process</t>
  </si>
  <si>
    <t>GO:0051220 cytoplasmic sequestering of protein</t>
  </si>
  <si>
    <t>GO:0051240 positive regulation of multicellular organismal process</t>
  </si>
  <si>
    <t>GO:0051245 negative regulation of cellular defense response</t>
  </si>
  <si>
    <t>GO:0051260 protein homooligomerization</t>
  </si>
  <si>
    <t>GO:0051262 protein tetramerization</t>
  </si>
  <si>
    <t>GO:0051302 regulation of cell division</t>
  </si>
  <si>
    <t>GO:0051321 meiotic cell cycle</t>
  </si>
  <si>
    <t>GO:0051346 negative regulation of hydrolase activity</t>
  </si>
  <si>
    <t>GO:0051365 cellular response to potassium ion starvation</t>
  </si>
  <si>
    <t>GO:0051453 regulation of intracellular pH</t>
  </si>
  <si>
    <t>GO:0051493 regulation of cytoskeleton organization</t>
  </si>
  <si>
    <t>GO:0051495 positive regulation of cytoskeleton organization</t>
  </si>
  <si>
    <t>GO:0051510 regulation of unidimensional cell growth</t>
  </si>
  <si>
    <t>GO:0051592 response to calcium ion</t>
  </si>
  <si>
    <t>GO:0051596 methylglyoxal catabolic process</t>
  </si>
  <si>
    <t>GO:0051640 organelle localization</t>
  </si>
  <si>
    <t>GO:0051644 plastid localization</t>
  </si>
  <si>
    <t>GO:0051656 establishment of organelle localization</t>
  </si>
  <si>
    <t>GO:0051667 establishment of plastid localization</t>
  </si>
  <si>
    <t>GO:0051775 response to redox state</t>
  </si>
  <si>
    <t>GO:0051814 movement in other organism involved in symbiotic interaction</t>
  </si>
  <si>
    <t>GO:0051972 regulation of telomerase activity</t>
  </si>
  <si>
    <t>GO:0051973 positive regulation of telomerase activity</t>
  </si>
  <si>
    <t>GO:0052126 movement in host environment</t>
  </si>
  <si>
    <t>GO:0052192 movement in environment of other organism involved in symbiotic interaction</t>
  </si>
  <si>
    <t>GO:0052314 phytoalexin metabolic process</t>
  </si>
  <si>
    <t>GO:0052315 phytoalexin biosynthetic process</t>
  </si>
  <si>
    <t>GO:0052317 camalexin metabolic process</t>
  </si>
  <si>
    <t>GO:0052325 cell wall pectin biosynthetic process</t>
  </si>
  <si>
    <t>GO:0052547 regulation of peptidase activity</t>
  </si>
  <si>
    <t>GO:0052548 regulation of endopeptidase activity</t>
  </si>
  <si>
    <t>GO:0052837 thiazole biosynthetic process</t>
  </si>
  <si>
    <t>GO:0052838 thiazole metabolic process</t>
  </si>
  <si>
    <t>GO:0055072 iron ion homeostasis</t>
  </si>
  <si>
    <t>GO:0055075 potassium ion homeostasis</t>
  </si>
  <si>
    <t>GO:0055076 transition metal ion homeostasis</t>
  </si>
  <si>
    <t>GO:0060777 compound leaf morphogenesis</t>
  </si>
  <si>
    <t>GO:0060860 regulation of floral organ abscission</t>
  </si>
  <si>
    <t>GO:0060862 negative regulation of floral organ abscission</t>
  </si>
  <si>
    <t>GO:0061727 methylglyoxal catabolic process to lactate</t>
  </si>
  <si>
    <t>GO:0070370 cellular heat acclimation</t>
  </si>
  <si>
    <t>GO:0070542 response to fatty acid</t>
  </si>
  <si>
    <t>GO:0070646 protein modification by small protein removal</t>
  </si>
  <si>
    <t>GO:0070726 cell wall assembly</t>
  </si>
  <si>
    <t>GO:0070925 organelle assembly</t>
  </si>
  <si>
    <t>GO:0070972 protein localization to endoplasmic reticulum</t>
  </si>
  <si>
    <t>GO:0071277 cellular response to calcium ion</t>
  </si>
  <si>
    <t>GO:0071281 cellular response to iron ion</t>
  </si>
  <si>
    <t>GO:0071323 cellular response to chitin</t>
  </si>
  <si>
    <t>GO:0071324 cellular response to disaccharide stimulus</t>
  </si>
  <si>
    <t>GO:0071329 cellular response to sucrose stimulus</t>
  </si>
  <si>
    <t>GO:0071367 cellular response to brassinosteroid stimulus</t>
  </si>
  <si>
    <t>GO:0071383 cellular response to steroid hormone stimulus</t>
  </si>
  <si>
    <t>GO:0071398 cellular response to fatty acid</t>
  </si>
  <si>
    <t>GO:0071417 cellular response to organonitrogen compound</t>
  </si>
  <si>
    <t>GO:0071435 potassium ion export</t>
  </si>
  <si>
    <t>GO:0071453 cellular response to oxygen levels</t>
  </si>
  <si>
    <t>GO:0071454 cellular response to anoxia</t>
  </si>
  <si>
    <t>GO:0071466 cellular response to xenobiotic stimulus</t>
  </si>
  <si>
    <t>GO:0071470 cellular response to osmotic stress</t>
  </si>
  <si>
    <t>GO:0071483 cellular response to blue light</t>
  </si>
  <si>
    <t>GO:0071497 cellular response to freezing</t>
  </si>
  <si>
    <t>GO:0071668 plant-type cell wall assembly</t>
  </si>
  <si>
    <t>GO:0071695 anatomical structure maturation</t>
  </si>
  <si>
    <t>GO:0071731 response to nitric oxide</t>
  </si>
  <si>
    <t>GO:0071732 cellular response to nitric oxide</t>
  </si>
  <si>
    <t>GO:0071804 cellular potassium ion transport</t>
  </si>
  <si>
    <t>GO:0071805 potassium ion transmembrane transport</t>
  </si>
  <si>
    <t>GO:0071826 ribonucleoprotein complex subunit organization</t>
  </si>
  <si>
    <t>GO:0071897 DNA biosynthetic process</t>
  </si>
  <si>
    <t>GO:0071918 urea transmembrane transport</t>
  </si>
  <si>
    <t>GO:0072337 modified amino acid transport</t>
  </si>
  <si>
    <t>GO:0072595 maintenance of protein localization in organelle</t>
  </si>
  <si>
    <t>GO:0072596 establishment of protein localization to chloroplast</t>
  </si>
  <si>
    <t>GO:0072598 protein localization to chloroplast</t>
  </si>
  <si>
    <t>GO:0072658 maintenance of protein location in membrane</t>
  </si>
  <si>
    <t>GO:0072659 protein localization to plasma membrane</t>
  </si>
  <si>
    <t>GO:0072660 maintenance of protein location in plasma membrane</t>
  </si>
  <si>
    <t>GO:0072661 protein targeting to plasma membrane</t>
  </si>
  <si>
    <t>GO:0072665 protein localization to vacuole</t>
  </si>
  <si>
    <t>GO:0072666 establishment of protein localization to vacuole</t>
  </si>
  <si>
    <t>GO:0080001 mucilage extrusion from seed coat</t>
  </si>
  <si>
    <t>GO:0080022 primary root development</t>
  </si>
  <si>
    <t>GO:0080052 response to histidine</t>
  </si>
  <si>
    <t>GO:0080053 response to phenylalanine</t>
  </si>
  <si>
    <t>GO:0080117 secondary growth</t>
  </si>
  <si>
    <t>GO:0080152 regulation of reductive pentose-phosphate cycle</t>
  </si>
  <si>
    <t>GO:0080153 negative regulation of reductive pentose-phosphate cycle</t>
  </si>
  <si>
    <t>GO:0080170 hydrogen peroxide transmembrane transport</t>
  </si>
  <si>
    <t>GO:0080181 lateral root branching</t>
  </si>
  <si>
    <t>GO:0080190 lateral growth</t>
  </si>
  <si>
    <t>GO:0085029 extracellular matrix assembly</t>
  </si>
  <si>
    <t>GO:0090002 establishment of protein localization to plasma membrane</t>
  </si>
  <si>
    <t>GO:0090421 embryonic meristem initiation</t>
  </si>
  <si>
    <t>GO:0090662 ATP hydrolysis coupled transmembrane transport</t>
  </si>
  <si>
    <t>GO:0097438 exit from dormancy</t>
  </si>
  <si>
    <t>GO:0098581 detection of external biotic stimulus</t>
  </si>
  <si>
    <t>GO:1900366 negative regulation of defense response to insect</t>
  </si>
  <si>
    <t>GO:1901038 cyanidin 3-O-glucoside metabolic process</t>
  </si>
  <si>
    <t>GO:1901068 guanosine-containing compound metabolic process</t>
  </si>
  <si>
    <t>GO:1901070 guanosine-containing compound biosynthetic process</t>
  </si>
  <si>
    <t>GO:1901264 carbohydrate derivative transport</t>
  </si>
  <si>
    <t>GO:1901421 positive regulation of response to alcohol</t>
  </si>
  <si>
    <t>GO:1901502 ether catabolic process</t>
  </si>
  <si>
    <t>GO:1901503 ether biosynthetic process</t>
  </si>
  <si>
    <t>GO:1901568 fatty acid derivative metabolic process</t>
  </si>
  <si>
    <t>GO:1901570 fatty acid derivative biosynthetic process</t>
  </si>
  <si>
    <t>GO:1901616 organic hydroxy compound catabolic process</t>
  </si>
  <si>
    <t>GO:1901661 quinone metabolic process</t>
  </si>
  <si>
    <t>GO:1901663 quinone biosynthetic process</t>
  </si>
  <si>
    <t>GO:1901804 beta-glucoside metabolic process</t>
  </si>
  <si>
    <t>GO:1901806 beta-glucoside biosynthetic process</t>
  </si>
  <si>
    <t>GO:1902047 polyamine transmembrane transport</t>
  </si>
  <si>
    <t>GO:1902124 (+)-pinoresinol metabolic process</t>
  </si>
  <si>
    <t>GO:1902125 (+)-pinoresinol catabolic process</t>
  </si>
  <si>
    <t>GO:1902127 (-)-lariciresinol metabolic process</t>
  </si>
  <si>
    <t>GO:1902129 (-)-lariciresinol biosynthetic process</t>
  </si>
  <si>
    <t>GO:1902130 (+)-lariciresinol metabolic process</t>
  </si>
  <si>
    <t>GO:1902131 (+)-lariciresinol catabolic process</t>
  </si>
  <si>
    <t>GO:1902132 (+)-lariciresinol biosynthetic process</t>
  </si>
  <si>
    <t>GO:1902136 (-)-secoisolariciresinol metabolic process</t>
  </si>
  <si>
    <t>GO:1902138 (-)-secoisolariciresinol biosynthetic process</t>
  </si>
  <si>
    <t>GO:1902170 cellular response to reactive nitrogen species</t>
  </si>
  <si>
    <t>GO:1902532 negative regulation of intracellular signal transduction</t>
  </si>
  <si>
    <t>GO:1902579 multi-organism localization</t>
  </si>
  <si>
    <t>GO:1902586 multi-organism intercellular transport</t>
  </si>
  <si>
    <t>GO:1902600 hydrogen ion transmembrane transport</t>
  </si>
  <si>
    <t>GO:1902644 tertiary alcohol metabolic process</t>
  </si>
  <si>
    <t>GO:1903409 reactive oxygen species biosynthetic process</t>
  </si>
  <si>
    <t>GO:1903792 negative regulation of anion transport</t>
  </si>
  <si>
    <t>GO:1903960 negative regulation of anion transmembrane transport</t>
  </si>
  <si>
    <t>GO:1904030 negative regulation of cyclin-dependent protein kinase activity</t>
  </si>
  <si>
    <t>GO:1990778 protein localization to cell periphery</t>
  </si>
  <si>
    <t>GO:2000068 regulation of defense response to insect</t>
  </si>
  <si>
    <t>GO:2000278 regulation of DNA biosynthetic process</t>
  </si>
  <si>
    <t>GO:2000573 positive regulation of DNA biosynthetic process</t>
  </si>
  <si>
    <t>GO:2000603 regulation of secondary growth</t>
  </si>
  <si>
    <t>GO:2000604 negative regulation of secondary growth</t>
  </si>
  <si>
    <t>GO:0005575 cellular_component</t>
  </si>
  <si>
    <t>Cellular Component</t>
  </si>
  <si>
    <t>GO:0005623 cell</t>
  </si>
  <si>
    <t>GO:0044464 cell part</t>
  </si>
  <si>
    <t>GO:0005622 intracellular</t>
  </si>
  <si>
    <t>GO:0044424 intracellular part</t>
  </si>
  <si>
    <t>GO:0043226 organelle</t>
  </si>
  <si>
    <t>GO:0005737 cytoplasm</t>
  </si>
  <si>
    <t>GO:0043229 intracellular organelle</t>
  </si>
  <si>
    <t>GO:0043227 membrane-bounded organelle</t>
  </si>
  <si>
    <t>GO:0043231 intracellular membrane-bounded organelle</t>
  </si>
  <si>
    <t>GO:0044444 cytoplasmic part</t>
  </si>
  <si>
    <t>GO:0016020 membrane</t>
  </si>
  <si>
    <t>GO:0071944 cell periphery</t>
  </si>
  <si>
    <t>GO:0005886 plasma membrane</t>
  </si>
  <si>
    <t>GO:0044422 organelle part</t>
  </si>
  <si>
    <t>GO:0044446 intracellular organelle part</t>
  </si>
  <si>
    <t>GO:0009536 plastid</t>
  </si>
  <si>
    <t>GO:0005634 nucleus</t>
  </si>
  <si>
    <t>GO:0005576 extracellular region</t>
  </si>
  <si>
    <t>GO:0009507 chloroplast</t>
  </si>
  <si>
    <t>GO:0044425 membrane part</t>
  </si>
  <si>
    <t>GO:0032991 macromolecular complex</t>
  </si>
  <si>
    <t>GO:0031224 intrinsic component of membrane</t>
  </si>
  <si>
    <t>GO:0043228 non-membrane-bounded organelle</t>
  </si>
  <si>
    <t>GO:0043232 intracellular non-membrane-bounded organelle</t>
  </si>
  <si>
    <t>GO:0005829 cytosol</t>
  </si>
  <si>
    <t>GO:0016021 integral component of membrane</t>
  </si>
  <si>
    <t>GO:0030529 intracellular ribonucleoprotein complex</t>
  </si>
  <si>
    <t>GO:1990904 ribonucleoprotein complex</t>
  </si>
  <si>
    <t>GO:0005618 cell wall</t>
  </si>
  <si>
    <t>GO:0030312 external encapsulating structure</t>
  </si>
  <si>
    <t>GO:0005840 ribosome</t>
  </si>
  <si>
    <t>GO:0012505 endomembrane system</t>
  </si>
  <si>
    <t>GO:0005739 mitochondrion</t>
  </si>
  <si>
    <t>GO:0005773 vacuole</t>
  </si>
  <si>
    <t>GO:0005911 cell-cell junction</t>
  </si>
  <si>
    <t>GO:0009506 plasmodesma</t>
  </si>
  <si>
    <t>GO:0030054 cell junction</t>
  </si>
  <si>
    <t>GO:0055044 symplast</t>
  </si>
  <si>
    <t>GO:0044434 chloroplast part</t>
  </si>
  <si>
    <t>GO:0044435 plastid part</t>
  </si>
  <si>
    <t>GO:0048046 apoplast</t>
  </si>
  <si>
    <t>GO:0005794 Golgi apparatus</t>
  </si>
  <si>
    <t>GO:0031967 organelle envelope</t>
  </si>
  <si>
    <t>GO:0031975 envelope</t>
  </si>
  <si>
    <t>GO:0031090 organelle membrane</t>
  </si>
  <si>
    <t>GO:0009505 plant-type cell wall</t>
  </si>
  <si>
    <t>GO:0031982 vesicle</t>
  </si>
  <si>
    <t>GO:0031988 membrane-bounded vesicle</t>
  </si>
  <si>
    <t>GO:0016023 cytoplasmic, membrane-bounded vesicle</t>
  </si>
  <si>
    <t>GO:0031410 cytoplasmic vesicle</t>
  </si>
  <si>
    <t>GO:0031984 organelle subcompartment</t>
  </si>
  <si>
    <t>GO:0044445 cytosolic part</t>
  </si>
  <si>
    <t>GO:0031974 membrane-enclosed lumen</t>
  </si>
  <si>
    <t>GO:0044391 ribosomal subunit</t>
  </si>
  <si>
    <t>GO:0044428 nuclear part</t>
  </si>
  <si>
    <t>GO:0098588 bounding membrane of organelle</t>
  </si>
  <si>
    <t>GO:0005730 nucleolus</t>
  </si>
  <si>
    <t>GO:0022626 cytosolic ribosome</t>
  </si>
  <si>
    <t>GO:0031981 nuclear lumen</t>
  </si>
  <si>
    <t>GO:0043233 organelle lumen</t>
  </si>
  <si>
    <t>GO:0070013 intracellular organelle lumen</t>
  </si>
  <si>
    <t>GO:0009526 plastid envelope</t>
  </si>
  <si>
    <t>GO:0009532 plastid stroma</t>
  </si>
  <si>
    <t>GO:0009570 chloroplast stroma</t>
  </si>
  <si>
    <t>GO:0009941 chloroplast envelope</t>
  </si>
  <si>
    <t>GO:0043234 protein complex</t>
  </si>
  <si>
    <t>GO:0098805 whole membrane</t>
  </si>
  <si>
    <t>GO:0005783 endoplasmic reticulum</t>
  </si>
  <si>
    <t>GO:0009579 thylakoid</t>
  </si>
  <si>
    <t>GO:0005774 vacuolar membrane</t>
  </si>
  <si>
    <t>GO:0044437 vacuolar part</t>
  </si>
  <si>
    <t>GO:0044431 Golgi apparatus part</t>
  </si>
  <si>
    <t>GO:0005768 endosome</t>
  </si>
  <si>
    <t>GO:0005802 trans-Golgi network</t>
  </si>
  <si>
    <t>GO:0098791 Golgi subcompartment</t>
  </si>
  <si>
    <t>GO:0015934 large ribosomal subunit</t>
  </si>
  <si>
    <t>GO:0015935 small ribosomal subunit</t>
  </si>
  <si>
    <t>GO:0009534 chloroplast thylakoid</t>
  </si>
  <si>
    <t>GO:0022625 cytosolic large ribosomal subunit</t>
  </si>
  <si>
    <t>GO:0031225 anchored component of membrane</t>
  </si>
  <si>
    <t>GO:0031976 plastid thylakoid</t>
  </si>
  <si>
    <t>GO:0044459 plasma membrane part</t>
  </si>
  <si>
    <t>GO:0005740 mitochondrial envelope</t>
  </si>
  <si>
    <t>GO:0044429 mitochondrial part</t>
  </si>
  <si>
    <t>GO:0044436 thylakoid part</t>
  </si>
  <si>
    <t>GO:1902494 catalytic complex</t>
  </si>
  <si>
    <t>GO:0031226 intrinsic component of plasma membrane</t>
  </si>
  <si>
    <t>GO:0034357 photosynthetic membrane</t>
  </si>
  <si>
    <t>GO:0042651 thylakoid membrane</t>
  </si>
  <si>
    <t>GO:0005856 cytoskeleton</t>
  </si>
  <si>
    <t>GO:0009535 chloroplast thylakoid membrane</t>
  </si>
  <si>
    <t>GO:0055035 plastid thylakoid membrane</t>
  </si>
  <si>
    <t>GO:0010319 stromule</t>
  </si>
  <si>
    <t>GO:0046658 anchored component of plasma membrane</t>
  </si>
  <si>
    <t>GO:1990234 transferase complex</t>
  </si>
  <si>
    <t>GO:0019866 organelle inner membrane</t>
  </si>
  <si>
    <t>GO:0022627 cytosolic small ribosomal subunit</t>
  </si>
  <si>
    <t>GO:0031966 mitochondrial membrane</t>
  </si>
  <si>
    <t>GO:0098796 membrane protein complex</t>
  </si>
  <si>
    <t>GO:0000151 ubiquitin ligase complex</t>
  </si>
  <si>
    <t>GO:0005743 mitochondrial inner membrane</t>
  </si>
  <si>
    <t>GO:0005777 peroxisome</t>
  </si>
  <si>
    <t>GO:0042579 microbody</t>
  </si>
  <si>
    <t>GO:0005694 chromosome</t>
  </si>
  <si>
    <t>GO:0015630 microtubule cytoskeleton</t>
  </si>
  <si>
    <t>GO:0044430 cytoskeletal part</t>
  </si>
  <si>
    <t>GO:0005789 endoplasmic reticulum membrane</t>
  </si>
  <si>
    <t>GO:0005874 microtubule</t>
  </si>
  <si>
    <t>GO:0031300 intrinsic component of organelle membrane</t>
  </si>
  <si>
    <t>GO:0031969 chloroplast membrane</t>
  </si>
  <si>
    <t>GO:0042170 plastid membrane</t>
  </si>
  <si>
    <t>GO:0042175 nuclear outer membrane-endoplasmic reticulum membrane network</t>
  </si>
  <si>
    <t>GO:0044432 endoplasmic reticulum part</t>
  </si>
  <si>
    <t>GO:0070469 respiratory chain</t>
  </si>
  <si>
    <t>GO:0099512 supramolecular fiber</t>
  </si>
  <si>
    <t>GO:0099513 polymeric cytoskeletal fiber</t>
  </si>
  <si>
    <t>GO:0000139 Golgi membrane</t>
  </si>
  <si>
    <t>GO:0000325 plant-type vacuole</t>
  </si>
  <si>
    <t>GO:0000785 chromatin</t>
  </si>
  <si>
    <t>GO:0000786 nucleosome</t>
  </si>
  <si>
    <t>GO:0005887 integral component of plasma membrane</t>
  </si>
  <si>
    <t>GO:0009543 chloroplast thylakoid lumen</t>
  </si>
  <si>
    <t>GO:0009705 plant-type vacuole membrane</t>
  </si>
  <si>
    <t>GO:0019867 outer membrane</t>
  </si>
  <si>
    <t>GO:0031301 integral component of organelle membrane</t>
  </si>
  <si>
    <t>GO:0031968 organelle outer membrane</t>
  </si>
  <si>
    <t>GO:0031977 thylakoid lumen</t>
  </si>
  <si>
    <t>GO:0031978 plastid thylakoid lumen</t>
  </si>
  <si>
    <t>GO:0032993 protein-DNA complex</t>
  </si>
  <si>
    <t>GO:0044421 extracellular region part</t>
  </si>
  <si>
    <t>GO:0044427 chromosomal part</t>
  </si>
  <si>
    <t>GO:0044455 mitochondrial membrane part</t>
  </si>
  <si>
    <t>GO:0044815 DNA packaging complex</t>
  </si>
  <si>
    <t>GO:0000323 lytic vacuole</t>
  </si>
  <si>
    <t>GO:0005615 extracellular space</t>
  </si>
  <si>
    <t>GO:0005746 mitochondrial respiratory chain</t>
  </si>
  <si>
    <t>GO:0005747 mitochondrial respiratory chain complex I</t>
  </si>
  <si>
    <t>GO:0005764 lysosome</t>
  </si>
  <si>
    <t>GO:0005815 microtubule organizing center</t>
  </si>
  <si>
    <t>GO:0005834 heterotrimeric G-protein complex</t>
  </si>
  <si>
    <t>GO:0005938 cell cortex</t>
  </si>
  <si>
    <t>GO:0005945 6-phosphofructokinase complex</t>
  </si>
  <si>
    <t>GO:0009527 plastid outer membrane</t>
  </si>
  <si>
    <t>GO:0009707 chloroplast outer membrane</t>
  </si>
  <si>
    <t>GO:0009898 cytoplasmic side of plasma membrane</t>
  </si>
  <si>
    <t>GO:0010287 plastoglobule</t>
  </si>
  <si>
    <t>GO:0019897 extrinsic component of plasma membrane</t>
  </si>
  <si>
    <t>GO:0019898 extrinsic component of membrane</t>
  </si>
  <si>
    <t>GO:0030173 integral component of Golgi membrane</t>
  </si>
  <si>
    <t>GO:0030684 preribosome</t>
  </si>
  <si>
    <t>GO:0030964 NADH dehydrogenase complex</t>
  </si>
  <si>
    <t>GO:0031228 intrinsic component of Golgi membrane</t>
  </si>
  <si>
    <t>GO:0031234 extrinsic component of cytoplasmic side of plasma membrane</t>
  </si>
  <si>
    <t>GO:0042995 cell projection</t>
  </si>
  <si>
    <t>GO:0044448 cell cortex part</t>
  </si>
  <si>
    <t>GO:0045271 respiratory chain complex I</t>
  </si>
  <si>
    <t>GO:0061695 transferase complex, transferring phosphorus-containing groups</t>
  </si>
  <si>
    <t>GO:0090406 pollen tube</t>
  </si>
  <si>
    <t>GO:0098552 side of membrane</t>
  </si>
  <si>
    <t>GO:0098562 cytoplasmic side of membrane</t>
  </si>
  <si>
    <t>GO:0098797 plasma membrane protein complex</t>
  </si>
  <si>
    <t>GO:0098798 mitochondrial protein complex</t>
  </si>
  <si>
    <t>GO:0098800 inner mitochondrial membrane protein complex</t>
  </si>
  <si>
    <t>GO:0098803 respiratory chain complex</t>
  </si>
  <si>
    <t>GO:0099568 cytoplasmic region</t>
  </si>
  <si>
    <t>GO:1990204 oxidoreductase complex</t>
  </si>
  <si>
    <t>GO:0000145 exocyst</t>
  </si>
  <si>
    <t>GO:0000322 storage vacuole</t>
  </si>
  <si>
    <t>GO:0000326 protein storage vacuole</t>
  </si>
  <si>
    <t>GO:0000502 proteasome complex</t>
  </si>
  <si>
    <t>GO:0000932 cytoplasmic mRNA processing body</t>
  </si>
  <si>
    <t>GO:0005741 mitochondrial outer membrane</t>
  </si>
  <si>
    <t>GO:0005758 mitochondrial intermembrane space</t>
  </si>
  <si>
    <t>GO:0005770 late endosome</t>
  </si>
  <si>
    <t>GO:0005795 Golgi stack</t>
  </si>
  <si>
    <t>GO:0005798 Golgi-associated vesicle</t>
  </si>
  <si>
    <t>GO:0005801 cis-Golgi network</t>
  </si>
  <si>
    <t>GO:0005811 lipid particle</t>
  </si>
  <si>
    <t>GO:0005819 spindle</t>
  </si>
  <si>
    <t>GO:0005875 microtubule associated complex</t>
  </si>
  <si>
    <t>GO:0005876 spindle microtubule</t>
  </si>
  <si>
    <t>GO:0005881 cytoplasmic microtubule</t>
  </si>
  <si>
    <t>GO:0008352 katanin complex</t>
  </si>
  <si>
    <t>GO:0009317 acetyl-CoA carboxylase complex</t>
  </si>
  <si>
    <t>GO:0009504 cell plate</t>
  </si>
  <si>
    <t>GO:0009513 etioplast</t>
  </si>
  <si>
    <t>GO:0009524 phragmoplast</t>
  </si>
  <si>
    <t>GO:0009528 plastid inner membrane</t>
  </si>
  <si>
    <t>GO:0009574 preprophase band</t>
  </si>
  <si>
    <t>GO:0009706 chloroplast inner membrane</t>
  </si>
  <si>
    <t>GO:0009986 cell surface</t>
  </si>
  <si>
    <t>GO:0010005 cortical microtubule, transverse to long axis</t>
  </si>
  <si>
    <t>GO:0010008 endosome membrane</t>
  </si>
  <si>
    <t>GO:0010316 pyrophosphate-dependent phosphofructokinase complex</t>
  </si>
  <si>
    <t>GO:0010318 pyrophosphate-dependent phosphofructokinase complex, beta-subunit complex</t>
  </si>
  <si>
    <t>GO:0012511 monolayer-surrounded lipid storage body</t>
  </si>
  <si>
    <t>GO:0015629 actin cytoskeleton</t>
  </si>
  <si>
    <t>GO:0016469 proton-transporting two-sector ATPase complex</t>
  </si>
  <si>
    <t>GO:0017119 Golgi transport complex</t>
  </si>
  <si>
    <t>GO:0030135 coated vesicle</t>
  </si>
  <si>
    <t>GO:0030136 clathrin-coated vesicle</t>
  </si>
  <si>
    <t>GO:0030427 site of polarized growth</t>
  </si>
  <si>
    <t>GO:0030686 90S preribosome</t>
  </si>
  <si>
    <t>GO:0030863 cortical cytoskeleton</t>
  </si>
  <si>
    <t>GO:0030981 cortical microtubule cytoskeleton</t>
  </si>
  <si>
    <t>GO:0031012 extracellular matrix</t>
  </si>
  <si>
    <t>GO:0031201 SNARE complex</t>
  </si>
  <si>
    <t>GO:0031227 intrinsic component of endoplasmic reticulum membrane</t>
  </si>
  <si>
    <t>GO:0031306 intrinsic component of mitochondrial outer membrane</t>
  </si>
  <si>
    <t>GO:0031307 integral component of mitochondrial outer membrane</t>
  </si>
  <si>
    <t>GO:0031360 intrinsic component of thylakoid membrane</t>
  </si>
  <si>
    <t>GO:0031361 integral component of thylakoid membrane</t>
  </si>
  <si>
    <t>GO:0031461 cullin-RING ubiquitin ligase complex</t>
  </si>
  <si>
    <t>GO:0031970 organelle envelope lumen</t>
  </si>
  <si>
    <t>GO:0032040 small-subunit processome</t>
  </si>
  <si>
    <t>GO:0032592 integral component of mitochondrial membrane</t>
  </si>
  <si>
    <t>GO:0033177 proton-transporting two-sector ATPase complex, proton-transporting domain</t>
  </si>
  <si>
    <t>GO:0034425 etioplast envelope</t>
  </si>
  <si>
    <t>GO:0034426 etioplast membrane</t>
  </si>
  <si>
    <t>GO:0035770 ribonucleoprotein granule</t>
  </si>
  <si>
    <t>GO:0035838 growing cell tip</t>
  </si>
  <si>
    <t>GO:0036464 cytoplasmic ribonucleoprotein granule</t>
  </si>
  <si>
    <t>GO:0042807 central vacuole</t>
  </si>
  <si>
    <t>GO:0043230 extracellular organelle</t>
  </si>
  <si>
    <t>GO:0043667 pollen wall</t>
  </si>
  <si>
    <t>GO:0043668 exine</t>
  </si>
  <si>
    <t>GO:0043673 sexine</t>
  </si>
  <si>
    <t>GO:0043674 columella</t>
  </si>
  <si>
    <t>GO:0044420 extracellular matrix component</t>
  </si>
  <si>
    <t>GO:0044440 endosomal part</t>
  </si>
  <si>
    <t>GO:0044450 microtubule organizing center part</t>
  </si>
  <si>
    <t>GO:0044463 cell projection part</t>
  </si>
  <si>
    <t>GO:0045259 proton-transporting ATP synthase complex</t>
  </si>
  <si>
    <t>GO:0045263 proton-transporting ATP synthase complex, coupling factor F(o)</t>
  </si>
  <si>
    <t>GO:0046930 pore complex</t>
  </si>
  <si>
    <t>GO:0051286 cell tip</t>
  </si>
  <si>
    <t>GO:0055028 cortical microtubule</t>
  </si>
  <si>
    <t>GO:0065010 extracellular membrane-bounded organelle</t>
  </si>
  <si>
    <t>GO:0070062 extracellular exosome</t>
  </si>
  <si>
    <t>GO:0080008 Cul4-RING E3 ubiquitin ligase complex</t>
  </si>
  <si>
    <t>GO:0090404 pollen tube tip</t>
  </si>
  <si>
    <t>GO:0098573 intrinsic component of mitochondrial membrane</t>
  </si>
  <si>
    <t>GO:1903561 extracellular vesicle</t>
  </si>
  <si>
    <t>GO:0003674 molecular_function</t>
  </si>
  <si>
    <t>Molecular Function</t>
  </si>
  <si>
    <t>GO:0003824 catalytic activity</t>
  </si>
  <si>
    <t>GO:0005488 binding</t>
  </si>
  <si>
    <t>GO:0043167 ion binding</t>
  </si>
  <si>
    <t>GO:0097159 organic cyclic compound binding</t>
  </si>
  <si>
    <t>GO:1901363 heterocyclic compound binding</t>
  </si>
  <si>
    <t>GO:0016740 transferase activity</t>
  </si>
  <si>
    <t>GO:0016491 oxidoreductase activity</t>
  </si>
  <si>
    <t>GO:0016787 hydrolase activity</t>
  </si>
  <si>
    <t>GO:0036094 small molecule binding</t>
  </si>
  <si>
    <t>GO:0043169 cation binding</t>
  </si>
  <si>
    <t>GO:0046872 metal ion binding</t>
  </si>
  <si>
    <t>GO:0000166 nucleotide binding</t>
  </si>
  <si>
    <t>GO:1901265 nucleoside phosphate binding</t>
  </si>
  <si>
    <t>GO:0043168 anion binding</t>
  </si>
  <si>
    <t>GO:0097367 carbohydrate derivative binding</t>
  </si>
  <si>
    <t>GO:0017076 purine nucleotide binding</t>
  </si>
  <si>
    <t>GO:0032553 ribonucleotide binding</t>
  </si>
  <si>
    <t>GO:0001882 nucleoside binding</t>
  </si>
  <si>
    <t>GO:0001883 purine nucleoside binding</t>
  </si>
  <si>
    <t>GO:0032549 ribonucleoside binding</t>
  </si>
  <si>
    <t>GO:0032550 purine ribonucleoside binding</t>
  </si>
  <si>
    <t>GO:0032555 purine ribonucleotide binding</t>
  </si>
  <si>
    <t>GO:0035639 purine ribonucleoside triphosphate binding</t>
  </si>
  <si>
    <t>GO:0016772 transferase activity, transferring phosphorus-containing groups</t>
  </si>
  <si>
    <t>GO:0016301 kinase activity</t>
  </si>
  <si>
    <t>GO:0030554 adenyl nucleotide binding</t>
  </si>
  <si>
    <t>GO:0032559 adenyl ribonucleotide binding</t>
  </si>
  <si>
    <t>GO:0005524 ATP binding</t>
  </si>
  <si>
    <t>GO:0046914 transition metal ion binding</t>
  </si>
  <si>
    <t>GO:0005515 protein binding</t>
  </si>
  <si>
    <t>GO:0003676 nucleic acid binding</t>
  </si>
  <si>
    <t>GO:0016773 phosphotransferase activity, alcohol group as acceptor</t>
  </si>
  <si>
    <t>GO:0005215 transporter activity</t>
  </si>
  <si>
    <t>GO:0004672 protein kinase activity</t>
  </si>
  <si>
    <t>GO:0022857 transmembrane transporter activity</t>
  </si>
  <si>
    <t>GO:0005198 structural molecule activity</t>
  </si>
  <si>
    <t>GO:0004674 protein serine/threonine kinase activity</t>
  </si>
  <si>
    <t>GO:0022892 substrate-specific transporter activity</t>
  </si>
  <si>
    <t>GO:0016788 hydrolase activity, acting on ester bonds</t>
  </si>
  <si>
    <t>GO:0022891 substrate-specific transmembrane transporter activity</t>
  </si>
  <si>
    <t>GO:0003735 structural constituent of ribosome</t>
  </si>
  <si>
    <t>GO:0003677 DNA binding</t>
  </si>
  <si>
    <t>GO:0004553 hydrolase activity, hydrolyzing O-glycosyl compounds</t>
  </si>
  <si>
    <t>GO:0016757 transferase activity, transferring glycosyl groups</t>
  </si>
  <si>
    <t>GO:0016798 hydrolase activity, acting on glycosyl bonds</t>
  </si>
  <si>
    <t>GO:0016829 lyase activity</t>
  </si>
  <si>
    <t>GO:0015075 ion transmembrane transporter activity</t>
  </si>
  <si>
    <t>GO:0016462 pyrophosphatase activity</t>
  </si>
  <si>
    <t>GO:0016705 oxidoreductase activity, acting on paired donors, with incorporation or reduction of molecular oxygen</t>
  </si>
  <si>
    <t>GO:0016817 hydrolase activity, acting on acid anhydrides</t>
  </si>
  <si>
    <t>GO:0016818 hydrolase activity, acting on acid anhydrides, in phosphorus-containing anhydrides</t>
  </si>
  <si>
    <t>GO:0020037 heme binding</t>
  </si>
  <si>
    <t>GO:0046906 tetrapyrrole binding</t>
  </si>
  <si>
    <t>GO:0016758 transferase activity, transferring hexosyl groups</t>
  </si>
  <si>
    <t>GO:0003723 RNA binding</t>
  </si>
  <si>
    <t>GO:0008270 zinc ion binding</t>
  </si>
  <si>
    <t>GO:0009055 electron carrier activity</t>
  </si>
  <si>
    <t>GO:0017111 nucleoside-triphosphatase activity</t>
  </si>
  <si>
    <t>GO:0022804 active transmembrane transporter activity</t>
  </si>
  <si>
    <t>GO:0016627 oxidoreductase activity, acting on the CH-CH group of donors</t>
  </si>
  <si>
    <t>GO:0005506 iron ion binding</t>
  </si>
  <si>
    <t>GO:0005507 copper ion binding</t>
  </si>
  <si>
    <t>GO:0016628 oxidoreductase activity, acting on the CH-CH group of donors, NAD or NADP as acceptor</t>
  </si>
  <si>
    <t>GO:0001071 nucleic acid binding transcription factor activity</t>
  </si>
  <si>
    <t>GO:0003700 transcription factor activity, sequence-specific DNA binding</t>
  </si>
  <si>
    <t>GO:0048037 cofactor binding</t>
  </si>
  <si>
    <t>GO:0004497 monooxygenase activity</t>
  </si>
  <si>
    <t>GO:0042578 phosphoric ester hydrolase activity</t>
  </si>
  <si>
    <t>GO:0008194 UDP-glycosyltransferase activity</t>
  </si>
  <si>
    <t>GO:0008509 anion transmembrane transporter activity</t>
  </si>
  <si>
    <t>GO:0032440 2-alkenal reductase [NAD(P)] activity</t>
  </si>
  <si>
    <t>GO:0050662 coenzyme binding</t>
  </si>
  <si>
    <t>GO:0005509 calcium ion binding</t>
  </si>
  <si>
    <t>GO:0008233 peptidase activity</t>
  </si>
  <si>
    <t>GO:0019001 guanyl nucleotide binding</t>
  </si>
  <si>
    <t>GO:0005525 GTP binding</t>
  </si>
  <si>
    <t>GO:0008324 cation transmembrane transporter activity</t>
  </si>
  <si>
    <t>GO:0015291 secondary active transmembrane transporter activity</t>
  </si>
  <si>
    <t>GO:0016209 antioxidant activity</t>
  </si>
  <si>
    <t>GO:0016614 oxidoreductase activity, acting on CH-OH group of donors</t>
  </si>
  <si>
    <t>GO:0032561 guanyl ribonucleotide binding</t>
  </si>
  <si>
    <t>GO:0046983 protein dimerization activity</t>
  </si>
  <si>
    <t>GO:0004601 peroxidase activity</t>
  </si>
  <si>
    <t>GO:0016684 oxidoreductase activity, acting on peroxide as acceptor</t>
  </si>
  <si>
    <t>GO:0051213 dioxygenase activity</t>
  </si>
  <si>
    <t>GO:0003924 GTPase activity</t>
  </si>
  <si>
    <t>GO:0008289 lipid binding</t>
  </si>
  <si>
    <t>GO:0016853 isomerase activity</t>
  </si>
  <si>
    <t>GO:0016791 phosphatase activity</t>
  </si>
  <si>
    <t>GO:0052689 carboxylic ester hydrolase activity</t>
  </si>
  <si>
    <t>GO:0004871 signal transducer activity</t>
  </si>
  <si>
    <t>GO:0016616 oxidoreductase activity, acting on the CH-OH group of donors, NAD or NADP as acceptor</t>
  </si>
  <si>
    <t>GO:0016746 transferase activity, transferring acyl groups</t>
  </si>
  <si>
    <t>GO:0022890 inorganic cation transmembrane transporter activity</t>
  </si>
  <si>
    <t>GO:0030234 enzyme regulator activity</t>
  </si>
  <si>
    <t>GO:0098772 molecular function regulator</t>
  </si>
  <si>
    <t>GO:0008135 translation factor activity, RNA binding</t>
  </si>
  <si>
    <t>GO:0015399 primary active transmembrane transporter activity</t>
  </si>
  <si>
    <t>GO:0016679 oxidoreductase activity, acting on diphenols and related substances as donors</t>
  </si>
  <si>
    <t>GO:0016682 oxidoreductase activity, acting on diphenols and related substances as donors, oxygen as acceptor</t>
  </si>
  <si>
    <t>GO:0016747 transferase activity, transferring acyl groups other than amino-acyl groups</t>
  </si>
  <si>
    <t>GO:0016765 transferase activity, transferring alkyl or aryl (other than methyl) groups</t>
  </si>
  <si>
    <t>GO:0016830 carbon-carbon lyase activity</t>
  </si>
  <si>
    <t>GO:0016887 ATPase activity</t>
  </si>
  <si>
    <t>GO:0042802 identical protein binding</t>
  </si>
  <si>
    <t>GO:0070011 peptidase activity, acting on L-amino acid peptides</t>
  </si>
  <si>
    <t>GO:0004872 receptor activity</t>
  </si>
  <si>
    <t>GO:0008514 organic anion transmembrane transporter activity</t>
  </si>
  <si>
    <t>GO:0016701 oxidoreductase activity, acting on single donors with incorporation of molecular oxygen</t>
  </si>
  <si>
    <t>GO:0016702 oxidoreductase activity, acting on single donors with incorporation of molecular oxygen, incorporation of two atoms of oxygen</t>
  </si>
  <si>
    <t>GO:0016709 oxidoreductase activity, acting on paired donors, with incorporation or reduction of molecular oxygen, NAD(P)H as one donor, and incorporation of one atom of oxygen</t>
  </si>
  <si>
    <t>GO:0016835 carbon-oxygen lyase activity</t>
  </si>
  <si>
    <t>GO:0035251 UDP-glucosyltransferase activity</t>
  </si>
  <si>
    <t>GO:0046527 glucosyltransferase activity</t>
  </si>
  <si>
    <t>GO:0060089 molecular transducer activity</t>
  </si>
  <si>
    <t>GO:0004713 protein tyrosine kinase activity</t>
  </si>
  <si>
    <t>GO:0004721 phosphoprotein phosphatase activity</t>
  </si>
  <si>
    <t>GO:0004857 enzyme inhibitor activity</t>
  </si>
  <si>
    <t>GO:0005342 organic acid transmembrane transporter activity</t>
  </si>
  <si>
    <t>GO:0015267 channel activity</t>
  </si>
  <si>
    <t>GO:0015405 P-P-bond-hydrolysis-driven transmembrane transporter activity</t>
  </si>
  <si>
    <t>GO:0016667 oxidoreductase activity, acting on a sulfur group of donors</t>
  </si>
  <si>
    <t>GO:0016831 carboxy-lyase activity</t>
  </si>
  <si>
    <t>GO:0022803 passive transmembrane transporter activity</t>
  </si>
  <si>
    <t>GO:0030599 pectinesterase activity</t>
  </si>
  <si>
    <t>GO:0046943 carboxylic acid transmembrane transporter activity</t>
  </si>
  <si>
    <t>GO:0003746 translation elongation factor activity</t>
  </si>
  <si>
    <t>GO:0005516 calmodulin binding</t>
  </si>
  <si>
    <t>GO:0015035 protein disulfide oxidoreductase activity</t>
  </si>
  <si>
    <t>GO:0015036 disulfide oxidoreductase activity</t>
  </si>
  <si>
    <t>GO:0015077 monovalent inorganic cation transmembrane transporter activity</t>
  </si>
  <si>
    <t>GO:0015103 inorganic anion transmembrane transporter activity</t>
  </si>
  <si>
    <t>GO:0016706 oxidoreductase activity, acting on paired donors, with incorporation or reduction of molecular oxygen, 2-oxoglutarate as one donor, and incorporation of one atom each of oxygen into both donors</t>
  </si>
  <si>
    <t>GO:0016874 ligase activity</t>
  </si>
  <si>
    <t>GO:0022838 substrate-specific channel activity</t>
  </si>
  <si>
    <t>GO:0042623 ATPase activity, coupled</t>
  </si>
  <si>
    <t>GO:0043565 sequence-specific DNA binding</t>
  </si>
  <si>
    <t>GO:0046873 metal ion transmembrane transporter activity</t>
  </si>
  <si>
    <t>GO:0050660 flavin adenine dinucleotide binding</t>
  </si>
  <si>
    <t>GO:0004175 endopeptidase activity</t>
  </si>
  <si>
    <t>GO:0004650 polygalacturonase activity</t>
  </si>
  <si>
    <t>GO:0005057 receptor signaling protein activity</t>
  </si>
  <si>
    <t>GO:0015297 antiporter activity</t>
  </si>
  <si>
    <t>GO:0042803 protein homodimerization activity</t>
  </si>
  <si>
    <t>GO:0044877 macromolecular complex binding</t>
  </si>
  <si>
    <t>GO:0008081 phosphoric diester hydrolase activity</t>
  </si>
  <si>
    <t>GO:0008168 methyltransferase activity</t>
  </si>
  <si>
    <t>GO:0008378 galactosyltransferase activity</t>
  </si>
  <si>
    <t>GO:0015925 galactosidase activity</t>
  </si>
  <si>
    <t>GO:0016717 oxidoreductase activity, acting on paired donors, with oxidation of a pair of donors resulting in the reduction of molecular oxygen to two molecules of water</t>
  </si>
  <si>
    <t>GO:0016741 transferase activity, transferring one-carbon groups</t>
  </si>
  <si>
    <t>GO:0016866 intramolecular transferase activity</t>
  </si>
  <si>
    <t>GO:0030246 carbohydrate binding</t>
  </si>
  <si>
    <t>GO:0031406 carboxylic acid binding</t>
  </si>
  <si>
    <t>GO:0043177 organic acid binding</t>
  </si>
  <si>
    <t>GO:0045330 aspartyl esterase activity</t>
  </si>
  <si>
    <t>GO:0000287 magnesium ion binding</t>
  </si>
  <si>
    <t>GO:0004364 glutathione transferase activity</t>
  </si>
  <si>
    <t>GO:0004427 inorganic diphosphatase activity</t>
  </si>
  <si>
    <t>GO:0004478 methionine adenosyltransferase activity</t>
  </si>
  <si>
    <t>GO:0004722 protein serine/threonine phosphatase activity</t>
  </si>
  <si>
    <t>GO:0005199 structural constituent of cell wall</t>
  </si>
  <si>
    <t>GO:0005216 ion channel activity</t>
  </si>
  <si>
    <t>GO:0005543 phospholipid binding</t>
  </si>
  <si>
    <t>GO:0008092 cytoskeletal protein binding</t>
  </si>
  <si>
    <t>GO:0008447 L-ascorbate oxidase activity</t>
  </si>
  <si>
    <t>GO:0015144 carbohydrate transmembrane transporter activity</t>
  </si>
  <si>
    <t>GO:0015171 amino acid transmembrane transporter activity</t>
  </si>
  <si>
    <t>GO:0015293 symporter activity</t>
  </si>
  <si>
    <t>GO:0015926 glucosidase activity</t>
  </si>
  <si>
    <t>GO:0016298 lipase activity</t>
  </si>
  <si>
    <t>GO:0016651 oxidoreductase activity, acting on NAD(P)H</t>
  </si>
  <si>
    <t>GO:0016655 oxidoreductase activity, acting on NAD(P)H, quinone or similar compound as acceptor</t>
  </si>
  <si>
    <t>GO:0016759 cellulose synthase activity</t>
  </si>
  <si>
    <t>GO:0016760 cellulose synthase (UDP-forming) activity</t>
  </si>
  <si>
    <t>GO:0016762 xyloglucan:xyloglucosyl transferase activity</t>
  </si>
  <si>
    <t>GO:0016837 carbon-oxygen lyase activity, acting on polysaccharides</t>
  </si>
  <si>
    <t>GO:0016840 carbon-nitrogen lyase activity</t>
  </si>
  <si>
    <t>GO:0019825 oxygen binding</t>
  </si>
  <si>
    <t>GO:0019899 enzyme binding</t>
  </si>
  <si>
    <t>GO:0030145 manganese ion binding</t>
  </si>
  <si>
    <t>GO:0030570 pectate lyase activity</t>
  </si>
  <si>
    <t>GO:1901476 carbohydrate transporter activity</t>
  </si>
  <si>
    <t>GO:0003682 chromatin binding</t>
  </si>
  <si>
    <t>GO:0004190 aspartic-type endopeptidase activity</t>
  </si>
  <si>
    <t>GO:0004568 chitinase activity</t>
  </si>
  <si>
    <t>GO:0004673 protein histidine kinase activity</t>
  </si>
  <si>
    <t>GO:0004842 ubiquitin-protein transferase activity</t>
  </si>
  <si>
    <t>GO:0005244 voltage-gated ion channel activity</t>
  </si>
  <si>
    <t>GO:0008422 beta-glucosidase activity</t>
  </si>
  <si>
    <t>GO:0009678 hydrogen-translocating pyrophosphatase activity</t>
  </si>
  <si>
    <t>GO:0015112 nitrate transmembrane transporter activity</t>
  </si>
  <si>
    <t>GO:0015238 drug transmembrane transporter activity</t>
  </si>
  <si>
    <t>GO:0015294 solute:cation symporter activity</t>
  </si>
  <si>
    <t>GO:0016620 oxidoreductase activity, acting on the aldehyde or oxo group of donors, NAD or NADP as acceptor</t>
  </si>
  <si>
    <t>GO:0016638 oxidoreductase activity, acting on the CH-NH2 group of donors</t>
  </si>
  <si>
    <t>GO:0016763 transferase activity, transferring pentosyl groups</t>
  </si>
  <si>
    <t>GO:0016775 phosphotransferase activity, nitrogenous group as acceptor</t>
  </si>
  <si>
    <t>GO:0016820 hydrolase activity, acting on acid anhydrides, catalyzing transmembrane movement of substances</t>
  </si>
  <si>
    <t>GO:0016841 ammonia-lyase activity</t>
  </si>
  <si>
    <t>GO:0016846 carbon-sulfur lyase activity</t>
  </si>
  <si>
    <t>GO:0016903 oxidoreductase activity, acting on the aldehyde or oxo group of donors</t>
  </si>
  <si>
    <t>GO:0019787 ubiquitin-like protein transferase activity</t>
  </si>
  <si>
    <t>GO:0019842 vitamin binding</t>
  </si>
  <si>
    <t>GO:0019843 rRNA binding</t>
  </si>
  <si>
    <t>GO:0019900 kinase binding</t>
  </si>
  <si>
    <t>GO:0019901 protein kinase binding</t>
  </si>
  <si>
    <t>GO:0022832 voltage-gated channel activity</t>
  </si>
  <si>
    <t>GO:0022836 gated channel activity</t>
  </si>
  <si>
    <t>GO:0030170 pyridoxal phosphate binding</t>
  </si>
  <si>
    <t>GO:0033293 monocarboxylic acid binding</t>
  </si>
  <si>
    <t>GO:0035250 UDP-galactosyltransferase activity</t>
  </si>
  <si>
    <t>GO:0035252 UDP-xylosyltransferase activity</t>
  </si>
  <si>
    <t>GO:0038023 signaling receptor activity</t>
  </si>
  <si>
    <t>GO:0042285 xylosyltransferase activity</t>
  </si>
  <si>
    <t>GO:0042626 ATPase activity, coupled to transmembrane movement of substances</t>
  </si>
  <si>
    <t>GO:0043492 ATPase activity, coupled to movement of substances</t>
  </si>
  <si>
    <t>GO:0045548 phenylalanine ammonia-lyase activity</t>
  </si>
  <si>
    <t>GO:0046915 transition metal ion transmembrane transporter activity</t>
  </si>
  <si>
    <t>GO:0046982 protein heterodimerization activity</t>
  </si>
  <si>
    <t>GO:0070001 aspartic-type peptidase activity</t>
  </si>
  <si>
    <t>GO:0090484 drug transporter activity</t>
  </si>
  <si>
    <t>GO:1901677 phosphate transmembrane transporter activity</t>
  </si>
  <si>
    <t>GO:1901681 sulfur compound binding</t>
  </si>
  <si>
    <t>GO:0000155 phosphorelay sensor kinase activity</t>
  </si>
  <si>
    <t>GO:0000156 phosphorelay response regulator activity</t>
  </si>
  <si>
    <t>GO:0003729 mRNA binding</t>
  </si>
  <si>
    <t>GO:0003743 translation initiation factor activity</t>
  </si>
  <si>
    <t>GO:0003779 actin binding</t>
  </si>
  <si>
    <t>GO:0004462 lactoylglutathione lyase activity</t>
  </si>
  <si>
    <t>GO:0004557 alpha-galactosidase activity</t>
  </si>
  <si>
    <t>GO:0004565 beta-galactosidase activity</t>
  </si>
  <si>
    <t>GO:0004619 phosphoglycerate mutase activity</t>
  </si>
  <si>
    <t>GO:0004683 calmodulin-dependent protein kinase activity</t>
  </si>
  <si>
    <t>GO:0004702 receptor signaling protein serine/threonine kinase activity</t>
  </si>
  <si>
    <t>GO:0004709 MAP kinase kinase kinase activity</t>
  </si>
  <si>
    <t>GO:0004715 non-membrane spanning protein tyrosine kinase activity</t>
  </si>
  <si>
    <t>GO:0004737 pyruvate decarboxylase activity</t>
  </si>
  <si>
    <t>GO:0004805 trehalose-phosphatase activity</t>
  </si>
  <si>
    <t>GO:0005102 receptor binding</t>
  </si>
  <si>
    <t>GO:0005179 hormone activity</t>
  </si>
  <si>
    <t>GO:0005200 structural constituent of cytoskeleton</t>
  </si>
  <si>
    <t>GO:0005249 voltage-gated potassium channel activity</t>
  </si>
  <si>
    <t>GO:0005261 cation channel activity</t>
  </si>
  <si>
    <t>GO:0005267 potassium channel activity</t>
  </si>
  <si>
    <t>GO:0005310 dicarboxylic acid transmembrane transporter activity</t>
  </si>
  <si>
    <t>GO:0005372 water transmembrane transporter activity</t>
  </si>
  <si>
    <t>GO:0008061 chitin binding</t>
  </si>
  <si>
    <t>GO:0008080 N-acetyltransferase activity</t>
  </si>
  <si>
    <t>GO:0008236 serine-type peptidase activity</t>
  </si>
  <si>
    <t>GO:0008237 metallopeptidase activity</t>
  </si>
  <si>
    <t>GO:0008483 transaminase activity</t>
  </si>
  <si>
    <t>GO:0008568 microtubule-severing ATPase activity</t>
  </si>
  <si>
    <t>GO:0008762 UDP-N-acetylmuramate dehydrogenase activity</t>
  </si>
  <si>
    <t>GO:0009975 cyclase activity</t>
  </si>
  <si>
    <t>GO:0010333 terpene synthase activity</t>
  </si>
  <si>
    <t>GO:0015079 potassium ion transmembrane transporter activity</t>
  </si>
  <si>
    <t>GO:0015172 acidic amino acid transmembrane transporter activity</t>
  </si>
  <si>
    <t>GO:0015175 neutral amino acid transmembrane transporter activity</t>
  </si>
  <si>
    <t>GO:0015250 water channel activity</t>
  </si>
  <si>
    <t>GO:0015605 organophosphate ester transmembrane transporter activity</t>
  </si>
  <si>
    <t>GO:0016407 acetyltransferase activity</t>
  </si>
  <si>
    <t>GO:0016410 N-acyltransferase activity</t>
  </si>
  <si>
    <t>GO:0016641 oxidoreductase activity, acting on the CH-NH2 group of donors, oxygen as acceptor</t>
  </si>
  <si>
    <t>GO:0016769 transferase activity, transferring nitrogenous groups</t>
  </si>
  <si>
    <t>GO:0016838 carbon-oxygen lyase activity, acting on phosphates</t>
  </si>
  <si>
    <t>GO:0016860 intramolecular oxidoreductase activity</t>
  </si>
  <si>
    <t>GO:0016868 intramolecular transferase activity, phosphotransferases</t>
  </si>
  <si>
    <t>GO:0016877 ligase activity, forming carbon-sulfur bonds</t>
  </si>
  <si>
    <t>GO:0017171 serine hydrolase activity</t>
  </si>
  <si>
    <t>GO:0019200 carbohydrate kinase activity</t>
  </si>
  <si>
    <t>GO:0019203 carbohydrate phosphatase activity</t>
  </si>
  <si>
    <t>GO:0022843 voltage-gated cation channel activity</t>
  </si>
  <si>
    <t>GO:0030551 cyclic nucleotide binding</t>
  </si>
  <si>
    <t>GO:0030976 thiamine pyrophosphate binding</t>
  </si>
  <si>
    <t>GO:0032403 protein complex binding</t>
  </si>
  <si>
    <t>GO:0033843 xyloglucan 6-xylosyltransferase activity</t>
  </si>
  <si>
    <t>GO:0042625 ATPase coupled ion transmembrane transporter activity</t>
  </si>
  <si>
    <t>GO:0044822 poly(A) RNA binding</t>
  </si>
  <si>
    <t>GO:0046423 allene-oxide cyclase activity</t>
  </si>
  <si>
    <t>GO:0047911 galacturan 1,4-alpha-galacturonidase activity</t>
  </si>
  <si>
    <t>GO:0050253 retinyl-palmitate esterase activity</t>
  </si>
  <si>
    <t>GO:0050661 NADP binding</t>
  </si>
  <si>
    <t>GO:0050897 cobalt ion binding</t>
  </si>
  <si>
    <t>GO:0051082 unfolded protein binding</t>
  </si>
  <si>
    <t>GO:0051287 NAD binding</t>
  </si>
  <si>
    <t>GO:0052692 raffinose alpha-galactosidase activity</t>
  </si>
  <si>
    <t>GO:0052716 hydroquinone:oxygen oxidoreductase activity</t>
  </si>
  <si>
    <t>GO:0072509 divalent inorganic cation transmembrane transporter activity</t>
  </si>
  <si>
    <t>GO:0080030 methyl indole-3-acetate esterase activity</t>
  </si>
  <si>
    <t>GO:0080031 methyl salicylate esterase activity</t>
  </si>
  <si>
    <t>GO:0080032 methyl jasmonate esterase activity</t>
  </si>
  <si>
    <t>GO:0099600 transmembrane receptor activity</t>
  </si>
  <si>
    <t>GO:1901505 carbohydrate derivative transporter activity</t>
  </si>
  <si>
    <t>GO:0000030 mannosyltransferase activity</t>
  </si>
  <si>
    <t>GO:0000988 transcription factor activity, protein binding</t>
  </si>
  <si>
    <t>GO:0000989 transcription factor activity, transcription factor binding</t>
  </si>
  <si>
    <t>GO:0003712 transcription cofactor activity</t>
  </si>
  <si>
    <t>GO:0003755 peptidyl-prolyl cis-trans isomerase activity</t>
  </si>
  <si>
    <t>GO:0003872 6-phosphofructokinase activity</t>
  </si>
  <si>
    <t>GO:0003954 NADH dehydrogenase activity</t>
  </si>
  <si>
    <t>GO:0003960 NADPH:quinone reductase activity</t>
  </si>
  <si>
    <t>GO:0004013 adenosylhomocysteinase activity</t>
  </si>
  <si>
    <t>GO:0004022 alcohol dehydrogenase (NAD) activity</t>
  </si>
  <si>
    <t>GO:0004069 L-aspartate:2-oxoglutarate aminotransferase activity</t>
  </si>
  <si>
    <t>GO:0004176 ATP-dependent peptidase activity</t>
  </si>
  <si>
    <t>GO:0004222 metalloendopeptidase activity</t>
  </si>
  <si>
    <t>GO:0004365 glyceraldehyde-3-phosphate dehydrogenase (NAD+) (phosphorylating) activity</t>
  </si>
  <si>
    <t>GO:0004467 long-chain fatty acid-CoA ligase activity</t>
  </si>
  <si>
    <t>GO:0004555 alpha,alpha-trehalase activity</t>
  </si>
  <si>
    <t>GO:0004602 glutathione peroxidase activity</t>
  </si>
  <si>
    <t>GO:0004611 phosphoenolpyruvate carboxykinase activity</t>
  </si>
  <si>
    <t>GO:0004620 phospholipase activity</t>
  </si>
  <si>
    <t>GO:0005217 intracellular ligand-gated ion channel activity</t>
  </si>
  <si>
    <t>GO:0005221 intracellular cyclic nucleotide activated cation channel activity</t>
  </si>
  <si>
    <t>GO:0005242 inward rectifier potassium channel activity</t>
  </si>
  <si>
    <t>GO:0005315 inorganic phosphate transmembrane transporter activity</t>
  </si>
  <si>
    <t>GO:0005337 nucleoside transmembrane transporter activity</t>
  </si>
  <si>
    <t>GO:0005385 zinc ion transmembrane transporter activity</t>
  </si>
  <si>
    <t>GO:0005504 fatty acid binding</t>
  </si>
  <si>
    <t>GO:0005544 calcium-dependent phospholipid binding</t>
  </si>
  <si>
    <t>GO:0008017 microtubule binding</t>
  </si>
  <si>
    <t>GO:0008047 enzyme activator activity</t>
  </si>
  <si>
    <t>GO:0008137 NADH dehydrogenase (ubiquinone) activity</t>
  </si>
  <si>
    <t>GO:0008271 secondary active sulfate transmembrane transporter activity</t>
  </si>
  <si>
    <t>GO:0008443 phosphofructokinase activity</t>
  </si>
  <si>
    <t>GO:0008519 ammonium transmembrane transporter activity</t>
  </si>
  <si>
    <t>GO:0008757 S-adenosylmethionine-dependent methyltransferase activity</t>
  </si>
  <si>
    <t>GO:0008794 arsenate reductase (glutaredoxin) activity</t>
  </si>
  <si>
    <t>GO:0008889 glycerophosphodiester phosphodiesterase activity</t>
  </si>
  <si>
    <t>GO:0008964 phosphoenolpyruvate carboxylase activity</t>
  </si>
  <si>
    <t>GO:0009931 calcium-dependent protein serine/threonine kinase activity</t>
  </si>
  <si>
    <t>GO:0010181 FMN binding</t>
  </si>
  <si>
    <t>GO:0010334 sesquiterpene synthase activity</t>
  </si>
  <si>
    <t>GO:0010427 abscisic acid binding</t>
  </si>
  <si>
    <t>GO:0010857 calcium-dependent protein kinase activity</t>
  </si>
  <si>
    <t>GO:0015078 hydrogen ion transmembrane transporter activity</t>
  </si>
  <si>
    <t>GO:0015114 phosphate ion transmembrane transporter activity</t>
  </si>
  <si>
    <t>GO:0015116 sulfate transmembrane transporter activity</t>
  </si>
  <si>
    <t>GO:0015140 malate transmembrane transporter activity</t>
  </si>
  <si>
    <t>GO:0015197 peptide transporter activity</t>
  </si>
  <si>
    <t>GO:0015198 oligopeptide transporter activity</t>
  </si>
  <si>
    <t>GO:0015276 ligand-gated ion channel activity</t>
  </si>
  <si>
    <t>GO:0015296 anion:cation symporter activity</t>
  </si>
  <si>
    <t>GO:0015301 anion:anion antiporter activity</t>
  </si>
  <si>
    <t>GO:0015398 high-affinity secondary active ammonium transmembrane transporter activity</t>
  </si>
  <si>
    <t>GO:0015556 C4-dicarboxylate transmembrane transporter activity</t>
  </si>
  <si>
    <t>GO:0015631 tubulin binding</t>
  </si>
  <si>
    <t>GO:0015645 fatty acid ligase activity</t>
  </si>
  <si>
    <t>GO:0015927 trehalase activity</t>
  </si>
  <si>
    <t>GO:0015932 nucleobase-containing compound transmembrane transporter activity</t>
  </si>
  <si>
    <t>GO:0016160 amylase activity</t>
  </si>
  <si>
    <t>GO:0016165 linoleate 13S-lipoxygenase activity</t>
  </si>
  <si>
    <t>GO:0016630 protochlorophyllide reductase activity</t>
  </si>
  <si>
    <t>GO:0016645 oxidoreductase activity, acting on the CH-NH group of donors</t>
  </si>
  <si>
    <t>GO:0016671 oxidoreductase activity, acting on a sulfur group of donors, disulfide as acceptor</t>
  </si>
  <si>
    <t>GO:0016711 flavonoid 3'-monooxygenase activity</t>
  </si>
  <si>
    <t>GO:0016712 oxidoreductase activity, acting on paired donors, with incorporation or reduction of molecular oxygen, reduced flavin or flavoprotein as one donor, and incorporation of one atom of oxygen</t>
  </si>
  <si>
    <t>GO:0016801 hydrolase activity, acting on ether bonds</t>
  </si>
  <si>
    <t>GO:0016802 trialkylsulfonium hydrolase activity</t>
  </si>
  <si>
    <t>GO:0016836 hydro-lyase activity</t>
  </si>
  <si>
    <t>GO:0016854 racemase and epimerase activity</t>
  </si>
  <si>
    <t>GO:0016857 racemase and epimerase activity, acting on carbohydrates and derivatives</t>
  </si>
  <si>
    <t>GO:0016859 cis-trans isomerase activity</t>
  </si>
  <si>
    <t>GO:0019187 beta-1,4-mannosyltransferase activity</t>
  </si>
  <si>
    <t>GO:0019840 isoprenoid binding</t>
  </si>
  <si>
    <t>GO:0022834 ligand-gated channel activity</t>
  </si>
  <si>
    <t>GO:0030414 peptidase inhibitor activity</t>
  </si>
  <si>
    <t>GO:0030611 arsenate reductase activity</t>
  </si>
  <si>
    <t>GO:0030613 oxidoreductase activity, acting on phosphorus or arsenic in donors</t>
  </si>
  <si>
    <t>GO:0030614 oxidoreductase activity, acting on phosphorus or arsenic in donors, disulfide as acceptor</t>
  </si>
  <si>
    <t>GO:0031559 oxidosqualene cyclase activity</t>
  </si>
  <si>
    <t>GO:0031957 very long-chain fatty acid-CoA ligase activity</t>
  </si>
  <si>
    <t>GO:0033218 amide binding</t>
  </si>
  <si>
    <t>GO:0033808 6'-deoxychalcone synthase activity</t>
  </si>
  <si>
    <t>GO:0034074 marneral synthase activity</t>
  </si>
  <si>
    <t>GO:0034075 arabidiol synthase activity</t>
  </si>
  <si>
    <t>GO:0035671 enone reductase activity</t>
  </si>
  <si>
    <t>GO:0035798 2-alkenal reductase (NADP+) activity</t>
  </si>
  <si>
    <t>GO:0042277 peptide binding</t>
  </si>
  <si>
    <t>GO:0042299 lupeol synthase activity</t>
  </si>
  <si>
    <t>GO:0042300 beta-amyrin synthase activity</t>
  </si>
  <si>
    <t>GO:0042562 hormone binding</t>
  </si>
  <si>
    <t>GO:0042973 glucan endo-1,3-beta-D-glucosidase activity</t>
  </si>
  <si>
    <t>GO:0043178 alcohol binding</t>
  </si>
  <si>
    <t>GO:0043225 anion transmembrane-transporting ATPase activity</t>
  </si>
  <si>
    <t>GO:0043531 ADP binding</t>
  </si>
  <si>
    <t>GO:0043855 cyclic nucleotide-gated ion channel activity</t>
  </si>
  <si>
    <t>GO:0043891 glyceraldehyde-3-phosphate dehydrogenase (NAD(P)+) (phosphorylating) activity</t>
  </si>
  <si>
    <t>GO:0045431 flavonol synthase activity</t>
  </si>
  <si>
    <t>GO:0045486 naringenin 3-dioxygenase activity</t>
  </si>
  <si>
    <t>GO:0045551 cinnamyl-alcohol dehydrogenase activity</t>
  </si>
  <si>
    <t>GO:0046556 alpha-L-arabinofuranosidase activity</t>
  </si>
  <si>
    <t>GO:0046863 ribulose-1,5-bisphosphate carboxylase/oxygenase activator activity</t>
  </si>
  <si>
    <t>GO:0047036 codeinone reductase (NADPH) activity</t>
  </si>
  <si>
    <t>GO:0047220 galactosylxylosylprotein 3-beta-galactosyltransferase activity</t>
  </si>
  <si>
    <t>GO:0047274 galactinol-sucrose galactosyltransferase activity</t>
  </si>
  <si>
    <t>GO:0047334 diphosphate-fructose-6-phosphate 1-phosphotransferase activity</t>
  </si>
  <si>
    <t>GO:0050136 NADH dehydrogenase (quinone) activity</t>
  </si>
  <si>
    <t>GO:0051119 sugar transmembrane transporter activity</t>
  </si>
  <si>
    <t>GO:0051536 iron-sulfur cluster binding</t>
  </si>
  <si>
    <t>GO:0051539 4 iron, 4 sulfur cluster binding</t>
  </si>
  <si>
    <t>GO:0051540 metal cluster binding</t>
  </si>
  <si>
    <t>GO:0051746 thalianol synthase activity</t>
  </si>
  <si>
    <t>GO:0051753 mannan synthase activity</t>
  </si>
  <si>
    <t>GO:0051903 S-(hydroxymethyl)glutathione dehydrogenase activity</t>
  </si>
  <si>
    <t>GO:0061134 peptidase regulator activity</t>
  </si>
  <si>
    <t>GO:0070330 aromatase activity</t>
  </si>
  <si>
    <t>GO:0080011 baruol synthase activity</t>
  </si>
  <si>
    <t>GO:0099516 ion antiporter activity</t>
  </si>
  <si>
    <t>GO:1901682 sulfur compound transmembrane transporter activity</t>
  </si>
  <si>
    <t>GO:0000249 C-22 sterol desaturase activity</t>
  </si>
  <si>
    <t>GO:0000254 C-4 methylsterol oxidase activity</t>
  </si>
  <si>
    <t>GO:0000295 adenine nucleotide transmembrane transporter activity</t>
  </si>
  <si>
    <t>GO:0000975 regulatory region DNA binding</t>
  </si>
  <si>
    <t>GO:0000976 transcription regulatory region sequence-specific DNA binding</t>
  </si>
  <si>
    <t>GO:0001067 regulatory region nucleic acid binding</t>
  </si>
  <si>
    <t>GO:0001716 L-amino-acid oxidase activity</t>
  </si>
  <si>
    <t>GO:0001758 retinal dehydrogenase activity</t>
  </si>
  <si>
    <t>GO:0001948 glycoprotein binding</t>
  </si>
  <si>
    <t>GO:0003690 double-stranded DNA binding</t>
  </si>
  <si>
    <t>GO:0003713 transcription coactivator activity</t>
  </si>
  <si>
    <t>GO:0003825 alpha,alpha-trehalose-phosphate synthase (UDP-forming) activity</t>
  </si>
  <si>
    <t>GO:0003841 1-acylglycerol-3-phosphate O-acyltransferase activity</t>
  </si>
  <si>
    <t>GO:0003913 DNA photolyase activity</t>
  </si>
  <si>
    <t>GO:0003978 UDP-glucose 4-epimerase activity</t>
  </si>
  <si>
    <t>GO:0003979 UDP-glucose 6-dehydrogenase activity</t>
  </si>
  <si>
    <t>GO:0003989 acetyl-CoA carboxylase activity</t>
  </si>
  <si>
    <t>GO:0003993 acid phosphatase activity</t>
  </si>
  <si>
    <t>GO:0003994 aconitate hydratase activity</t>
  </si>
  <si>
    <t>GO:0004028 3-chloroallyl aldehyde dehydrogenase activity</t>
  </si>
  <si>
    <t>GO:0004029 aldehyde dehydrogenase (NAD) activity</t>
  </si>
  <si>
    <t>GO:0004030 aldehyde dehydrogenase [NAD(P)+] activity</t>
  </si>
  <si>
    <t>GO:0004058 aromatic-L-amino-acid decarboxylase activity</t>
  </si>
  <si>
    <t>GO:0004089 carbonate dehydratase activity</t>
  </si>
  <si>
    <t>GO:0004096 catalase activity</t>
  </si>
  <si>
    <t>GO:0004103 choline kinase activity</t>
  </si>
  <si>
    <t>GO:0004106 chorismate mutase activity</t>
  </si>
  <si>
    <t>GO:0004143 diacylglycerol kinase activity</t>
  </si>
  <si>
    <t>GO:0004180 carboxypeptidase activity</t>
  </si>
  <si>
    <t>GO:0004185 serine-type carboxypeptidase activity</t>
  </si>
  <si>
    <t>GO:0004252 serine-type endopeptidase activity</t>
  </si>
  <si>
    <t>GO:0004305 ethanolamine kinase activity</t>
  </si>
  <si>
    <t>GO:0004312 fatty acid synthase activity</t>
  </si>
  <si>
    <t>GO:0004316 3-oxoacyl-[acyl-carrier-protein] reductase (NADPH) activity</t>
  </si>
  <si>
    <t>GO:0004332 fructose-bisphosphate aldolase activity</t>
  </si>
  <si>
    <t>GO:0004340 glucokinase activity</t>
  </si>
  <si>
    <t>GO:0004351 glutamate decarboxylase activity</t>
  </si>
  <si>
    <t>GO:0004353 glutamate dehydrogenase [NAD(P)+] activity</t>
  </si>
  <si>
    <t>GO:0004366 glycerol-3-phosphate O-acyltransferase activity</t>
  </si>
  <si>
    <t>GO:0004386 helicase activity</t>
  </si>
  <si>
    <t>GO:0004396 hexokinase activity</t>
  </si>
  <si>
    <t>GO:0004402 histone acetyltransferase activity</t>
  </si>
  <si>
    <t>GO:0004421 hydroxymethylglutaryl-CoA synthase activity</t>
  </si>
  <si>
    <t>GO:0004448 isocitrate dehydrogenase activity</t>
  </si>
  <si>
    <t>GO:0004450 isocitrate dehydrogenase (NADP+) activity</t>
  </si>
  <si>
    <t>GO:0004457 lactate dehydrogenase activity</t>
  </si>
  <si>
    <t>GO:0004459 L-lactate dehydrogenase activity</t>
  </si>
  <si>
    <t>GO:0004499 N,N-dimethylaniline monooxygenase activity</t>
  </si>
  <si>
    <t>GO:0004518 nuclease activity</t>
  </si>
  <si>
    <t>GO:0004519 endonuclease activity</t>
  </si>
  <si>
    <t>GO:0004550 nucleoside diphosphate kinase activity</t>
  </si>
  <si>
    <t>GO:0004556 alpha-amylase activity</t>
  </si>
  <si>
    <t>GO:0004563 beta-N-acetylhexosaminidase activity</t>
  </si>
  <si>
    <t>GO:0004564 beta-fructofuranosidase activity</t>
  </si>
  <si>
    <t>GO:0004575 sucrose alpha-glucosidase activity</t>
  </si>
  <si>
    <t>GO:0004618 phosphoglycerate kinase activity</t>
  </si>
  <si>
    <t>GO:0004629 phospholipase C activity</t>
  </si>
  <si>
    <t>GO:0004630 phospholipase D activity</t>
  </si>
  <si>
    <t>GO:0004679 AMP-activated protein kinase activity</t>
  </si>
  <si>
    <t>GO:0004693 cyclin-dependent protein serine/threonine kinase activity</t>
  </si>
  <si>
    <t>GO:0004697 protein kinase C activity</t>
  </si>
  <si>
    <t>GO:0004712 protein serine/threonine/tyrosine kinase activity</t>
  </si>
  <si>
    <t>GO:0004765 shikimate kinase activity</t>
  </si>
  <si>
    <t>GO:0004784 superoxide dismutase activity</t>
  </si>
  <si>
    <t>GO:0004788 thiamine diphosphokinase activity</t>
  </si>
  <si>
    <t>GO:0004837 tyrosine decarboxylase activity</t>
  </si>
  <si>
    <t>GO:0004866 endopeptidase inhibitor activity</t>
  </si>
  <si>
    <t>GO:0004888 transmembrane signaling receptor activity</t>
  </si>
  <si>
    <t>GO:0005034 osmosensor activity</t>
  </si>
  <si>
    <t>GO:0005046 KDEL sequence binding</t>
  </si>
  <si>
    <t>GO:0005048 signal sequence binding</t>
  </si>
  <si>
    <t>GO:0005222 intracellular cAMP activated cation channel activity</t>
  </si>
  <si>
    <t>GO:0005227 calcium activated cation channel activity</t>
  </si>
  <si>
    <t>GO:0005247 voltage-gated chloride channel activity</t>
  </si>
  <si>
    <t>GO:0005253 anion channel activity</t>
  </si>
  <si>
    <t>GO:0005254 chloride channel activity</t>
  </si>
  <si>
    <t>GO:0005262 calcium channel activity</t>
  </si>
  <si>
    <t>GO:0005343 organic acid:sodium symporter activity</t>
  </si>
  <si>
    <t>GO:0005344 oxygen transporter activity</t>
  </si>
  <si>
    <t>GO:0005345 purine nucleobase transmembrane transporter activity</t>
  </si>
  <si>
    <t>GO:0005346 purine ribonucleotide transmembrane transporter activity</t>
  </si>
  <si>
    <t>GO:0005347 ATP transmembrane transporter activity</t>
  </si>
  <si>
    <t>GO:0005351 sugar:proton symporter activity</t>
  </si>
  <si>
    <t>GO:0005375 copper ion transmembrane transporter activity</t>
  </si>
  <si>
    <t>GO:0005381 iron ion transmembrane transporter activity</t>
  </si>
  <si>
    <t>GO:0005402 cation:sugar symporter activity</t>
  </si>
  <si>
    <t>GO:0005471 ATP:ADP antiporter activity</t>
  </si>
  <si>
    <t>GO:0005484 SNAP receptor activity</t>
  </si>
  <si>
    <t>GO:0005527 macrolide binding</t>
  </si>
  <si>
    <t>GO:0005528 FK506 binding</t>
  </si>
  <si>
    <t>GO:0005546 phosphatidylinositol-4,5-bisphosphate binding</t>
  </si>
  <si>
    <t>GO:0008026 ATP-dependent helicase activity</t>
  </si>
  <si>
    <t>GO:0008028 monocarboxylic acid transmembrane transporter activity</t>
  </si>
  <si>
    <t>GO:0008097 5S rRNA binding</t>
  </si>
  <si>
    <t>GO:0008113 peptide-methionine (S)-S-oxide reductase activity</t>
  </si>
  <si>
    <t>GO:0008131 primary amine oxidase activity</t>
  </si>
  <si>
    <t>GO:0008144 drug binding</t>
  </si>
  <si>
    <t>GO:0008171 O-methyltransferase activity</t>
  </si>
  <si>
    <t>GO:0008172 S-methyltransferase activity</t>
  </si>
  <si>
    <t>GO:0008198 ferrous iron binding</t>
  </si>
  <si>
    <t>GO:0008234 cysteine-type peptidase activity</t>
  </si>
  <si>
    <t>GO:0008238 exopeptidase activity</t>
  </si>
  <si>
    <t>GO:0008308 voltage-gated anion channel activity</t>
  </si>
  <si>
    <t>GO:0008320 protein transmembrane transporter activity</t>
  </si>
  <si>
    <t>GO:0008374 O-acyltransferase activity</t>
  </si>
  <si>
    <t>GO:0008375 acetylglucosaminyltransferase activity</t>
  </si>
  <si>
    <t>GO:0008429 phosphatidylethanolamine binding</t>
  </si>
  <si>
    <t>GO:0008466 glycogenin glucosyltransferase activity</t>
  </si>
  <si>
    <t>GO:0008565 protein transporter activity</t>
  </si>
  <si>
    <t>GO:0008676 3-deoxy-8-phosphooctulonate synthase activity</t>
  </si>
  <si>
    <t>GO:0008734 L-aspartate oxidase activity</t>
  </si>
  <si>
    <t>GO:0008756 o-succinylbenzoate-CoA ligase activity</t>
  </si>
  <si>
    <t>GO:0008792 arginine decarboxylase activity</t>
  </si>
  <si>
    <t>GO:0008793 aromatic-amino-acid:2-oxoglutarate aminotransferase activity</t>
  </si>
  <si>
    <t>GO:0008810 cellulase activity</t>
  </si>
  <si>
    <t>GO:0008865 fructokinase activity</t>
  </si>
  <si>
    <t>GO:0008886 glyceraldehyde-3-phosphate dehydrogenase (NADP+) (non-phosphorylating) activity</t>
  </si>
  <si>
    <t>GO:0008898 S-adenosylmethionine-homocysteine S-methyltransferase activity</t>
  </si>
  <si>
    <t>GO:0008936 nicotinamidase activity</t>
  </si>
  <si>
    <t>GO:0009671 nitrate:proton symporter activity</t>
  </si>
  <si>
    <t>GO:0009672 auxin:proton symporter activity</t>
  </si>
  <si>
    <t>GO:0009784 transmembrane receptor histidine kinase activity</t>
  </si>
  <si>
    <t>GO:0009815 1-aminocyclopropane-1-carboxylate oxidase activity</t>
  </si>
  <si>
    <t>GO:0009881 photoreceptor activity</t>
  </si>
  <si>
    <t>GO:0009882 blue light photoreceptor activity</t>
  </si>
  <si>
    <t>GO:0009884 cytokinin receptor activity</t>
  </si>
  <si>
    <t>GO:0009885 transmembrane histidine kinase cytokinin receptor activity</t>
  </si>
  <si>
    <t>GO:0009916 alternative oxidase activity</t>
  </si>
  <si>
    <t>GO:0010283 pinoresinol reductase activity</t>
  </si>
  <si>
    <t>GO:0010284 lariciresinol reductase activity</t>
  </si>
  <si>
    <t>GO:0010295 (+)-abscisic acid 8'-hydroxylase activity</t>
  </si>
  <si>
    <t>GO:0010436 carotenoid dioxygenase activity</t>
  </si>
  <si>
    <t>GO:0015020 glucuronosyltransferase activity</t>
  </si>
  <si>
    <t>GO:0015081 sodium ion transmembrane transporter activity</t>
  </si>
  <si>
    <t>GO:0015085 calcium ion transmembrane transporter activity</t>
  </si>
  <si>
    <t>GO:0015089 high-affinity copper ion transmembrane transporter activity</t>
  </si>
  <si>
    <t>GO:0015108 chloride transmembrane transporter activity</t>
  </si>
  <si>
    <t>GO:0015119 hexose phosphate transmembrane transporter activity</t>
  </si>
  <si>
    <t>GO:0015120 phosphoglycerate transmembrane transporter activity</t>
  </si>
  <si>
    <t>GO:0015131 oxaloacetate transmembrane transporter activity</t>
  </si>
  <si>
    <t>GO:0015139 alpha-ketoglutarate transmembrane transporter activity</t>
  </si>
  <si>
    <t>GO:0015152 glucose-6-phosphate transmembrane transporter activity</t>
  </si>
  <si>
    <t>GO:0015203 polyamine transmembrane transporter activity</t>
  </si>
  <si>
    <t>GO:0015204 urea transmembrane transporter activity</t>
  </si>
  <si>
    <t>GO:0015205 nucleobase transmembrane transporter activity</t>
  </si>
  <si>
    <t>GO:0015211 purine nucleoside transmembrane transporter activity</t>
  </si>
  <si>
    <t>GO:0015215 nucleotide transmembrane transporter activity</t>
  </si>
  <si>
    <t>GO:0015216 purine nucleotide transmembrane transporter activity</t>
  </si>
  <si>
    <t>GO:0015217 ADP transmembrane transporter activity</t>
  </si>
  <si>
    <t>GO:0015269 calcium-activated potassium channel activity</t>
  </si>
  <si>
    <t>GO:0015271 outward rectifier potassium channel activity</t>
  </si>
  <si>
    <t>GO:0015288 porin activity</t>
  </si>
  <si>
    <t>GO:0015295 solute:proton symporter activity</t>
  </si>
  <si>
    <t>GO:0015367 oxoglutarate:malate antiporter activity</t>
  </si>
  <si>
    <t>GO:0015370 solute:sodium symporter activity</t>
  </si>
  <si>
    <t>GO:0015415 phosphate ion transmembrane-transporting ATPase activity</t>
  </si>
  <si>
    <t>GO:0015416 organic phosphonate transmembrane-transporting ATPase activity</t>
  </si>
  <si>
    <t>GO:0015450 P-P-bond-hydrolysis-driven protein transmembrane transporter activity</t>
  </si>
  <si>
    <t>GO:0015562 efflux transmembrane transporter activity</t>
  </si>
  <si>
    <t>GO:0015603 iron chelate transmembrane transporter activity</t>
  </si>
  <si>
    <t>GO:0015604 organic phosphonate transmembrane transporter activity</t>
  </si>
  <si>
    <t>GO:0015922 aspartate oxidase activity</t>
  </si>
  <si>
    <t>GO:0015929 hexosaminidase activity</t>
  </si>
  <si>
    <t>GO:0016161 beta-amylase activity</t>
  </si>
  <si>
    <t>GO:0016208 AMP binding</t>
  </si>
  <si>
    <t>GO:0016405 CoA-ligase activity</t>
  </si>
  <si>
    <t>GO:0016411 acylglycerol O-acyltransferase activity</t>
  </si>
  <si>
    <t>GO:0016421 CoA carboxylase activity</t>
  </si>
  <si>
    <t>GO:0016538 cyclin-dependent protein serine/threonine kinase regulator activity</t>
  </si>
  <si>
    <t>GO:0016597 amino acid binding</t>
  </si>
  <si>
    <t>GO:0016621 cinnamoyl-CoA reductase activity</t>
  </si>
  <si>
    <t>GO:0016634 oxidoreductase activity, acting on the CH-CH group of donors, oxygen as acceptor</t>
  </si>
  <si>
    <t>GO:0016639 oxidoreductase activity, acting on the CH-NH2 group of donors, NAD or NADP as acceptor</t>
  </si>
  <si>
    <t>GO:0016647 oxidoreductase activity, acting on the CH-NH group of donors, oxygen as acceptor</t>
  </si>
  <si>
    <t>GO:0016661 oxidoreductase activity, acting on other nitrogenous compounds as donors</t>
  </si>
  <si>
    <t>GO:0016662 oxidoreductase activity, acting on other nitrogenous compounds as donors, cytochrome as acceptor</t>
  </si>
  <si>
    <t>GO:0016664 oxidoreductase activity, acting on other nitrogenous compounds as donors, iron-sulfur protein as acceptor</t>
  </si>
  <si>
    <t>GO:0016713 oxidoreductase activity, acting on paired donors, with incorporation or reduction of molecular oxygen, reduced iron-sulfur protein as one donor, and incorporation of one atom of oxygen</t>
  </si>
  <si>
    <t>GO:0016721 oxidoreductase activity, acting on superoxide radicals as acceptor</t>
  </si>
  <si>
    <t>GO:0016774 phosphotransferase activity, carboxyl group as acceptor</t>
  </si>
  <si>
    <t>GO:0016776 phosphotransferase activity, phosphate group as acceptor</t>
  </si>
  <si>
    <t>GO:0016778 diphosphotransferase activity</t>
  </si>
  <si>
    <t>GO:0016781 phosphotransferase activity, paired acceptors</t>
  </si>
  <si>
    <t>GO:0016810 hydrolase activity, acting on carbon-nitrogen (but not peptide) bonds</t>
  </si>
  <si>
    <t>GO:0016811 hydrolase activity, acting on carbon-nitrogen (but not peptide) bonds, in linear amides</t>
  </si>
  <si>
    <t>GO:0016832 aldehyde-lyase activity</t>
  </si>
  <si>
    <t>GO:0016843 amine-lyase activity</t>
  </si>
  <si>
    <t>GO:0016844 strictosidine synthase activity</t>
  </si>
  <si>
    <t>GO:0016847 1-aminocyclopropane-1-carboxylate synthase activity</t>
  </si>
  <si>
    <t>GO:0016878 acid-thiol ligase activity</t>
  </si>
  <si>
    <t>GO:0016879 ligase activity, forming carbon-nitrogen bonds</t>
  </si>
  <si>
    <t>GO:0016884 carbon-nitrogen ligase activity, with glutamine as amido-N-donor</t>
  </si>
  <si>
    <t>GO:0016885 ligase activity, forming carbon-carbon bonds</t>
  </si>
  <si>
    <t>GO:0016984 ribulose-bisphosphate carboxylase activity</t>
  </si>
  <si>
    <t>GO:0017005 3'-tyrosyl-DNA phosphodiesterase activity</t>
  </si>
  <si>
    <t>GO:0017077 oxidative phosphorylation uncoupler activity</t>
  </si>
  <si>
    <t>GO:0017153 sodium:dicarboxylate symporter activity</t>
  </si>
  <si>
    <t>GO:0018456 aryl-alcohol dehydrogenase (NAD+) activity</t>
  </si>
  <si>
    <t>GO:0018685 alkane 1-monooxygenase activity</t>
  </si>
  <si>
    <t>GO:0019139 cytokinin dehydrogenase activity</t>
  </si>
  <si>
    <t>GO:0019199 transmembrane receptor protein kinase activity</t>
  </si>
  <si>
    <t>GO:0019205 nucleobase-containing compound kinase activity</t>
  </si>
  <si>
    <t>GO:0019207 kinase regulator activity</t>
  </si>
  <si>
    <t>GO:0019829 cation-transporting ATPase activity</t>
  </si>
  <si>
    <t>GO:0019887 protein kinase regulator activity</t>
  </si>
  <si>
    <t>GO:0019955 cytokine binding</t>
  </si>
  <si>
    <t>GO:0022829 wide pore channel activity</t>
  </si>
  <si>
    <t>GO:0022839 ion gated channel activity</t>
  </si>
  <si>
    <t>GO:0022884 macromolecule transmembrane transporter activity</t>
  </si>
  <si>
    <t>GO:0030158 protein xylosyltransferase activity</t>
  </si>
  <si>
    <t>GO:0030674 protein binding, bridging</t>
  </si>
  <si>
    <t>GO:0031320 hexitol dehydrogenase activity</t>
  </si>
  <si>
    <t>GO:0031418 L-ascorbic acid binding</t>
  </si>
  <si>
    <t>GO:0031625 ubiquitin protein ligase binding</t>
  </si>
  <si>
    <t>GO:0033910 glucan 1,4-alpha-maltotetraohydrolase activity</t>
  </si>
  <si>
    <t>GO:0034212 peptide N-acetyltransferase activity</t>
  </si>
  <si>
    <t>GO:0034480 phosphatidylcholine phospholipase C activity</t>
  </si>
  <si>
    <t>GO:0035091 phosphatidylinositol binding</t>
  </si>
  <si>
    <t>GO:0042171 lysophosphatidic acid acyltransferase activity</t>
  </si>
  <si>
    <t>GO:0042409 caffeoyl-CoA O-methyltransferase activity</t>
  </si>
  <si>
    <t>GO:0042879 aldonate transmembrane transporter activity</t>
  </si>
  <si>
    <t>GO:0042887 amide transmembrane transporter activity</t>
  </si>
  <si>
    <t>GO:0042936 dipeptide transporter activity</t>
  </si>
  <si>
    <t>GO:0042937 tripeptide transporter activity</t>
  </si>
  <si>
    <t>GO:0043295 glutathione binding</t>
  </si>
  <si>
    <t>GO:0043394 proteoglycan binding</t>
  </si>
  <si>
    <t>GO:0043424 protein histidine kinase binding</t>
  </si>
  <si>
    <t>GO:0043495 protein anchor</t>
  </si>
  <si>
    <t>GO:0044212 transcription regulatory region DNA binding</t>
  </si>
  <si>
    <t>GO:0044318 L-aspartate:fumarate oxidoreductase activity</t>
  </si>
  <si>
    <t>GO:0044389 ubiquitin-like protein ligase binding</t>
  </si>
  <si>
    <t>GO:0045300 acyl-[acyl-carrier-protein] desaturase activity</t>
  </si>
  <si>
    <t>GO:0045543 gibberellin 2-beta-dioxygenase activity</t>
  </si>
  <si>
    <t>GO:0045549 9-cis-epoxycarotenoid dioxygenase activity</t>
  </si>
  <si>
    <t>GO:0045550 geranylgeranyl reductase activity</t>
  </si>
  <si>
    <t>GO:0045735 nutrient reservoir activity</t>
  </si>
  <si>
    <t>GO:0046029 mannitol dehydrogenase activity</t>
  </si>
  <si>
    <t>GO:0046509 1,2-diacylglycerol 3-beta-galactosyltransferase activity</t>
  </si>
  <si>
    <t>GO:0046537 2,3-bisphosphoglycerate-independent phosphoglycerate mutase activity</t>
  </si>
  <si>
    <t>GO:0046592 polyamine oxidase activity</t>
  </si>
  <si>
    <t>GO:0046910 pectinesterase inhibitor activity</t>
  </si>
  <si>
    <t>GO:0046912 transferase activity, transferring acyl groups, acyl groups converted into alkyl on transfer</t>
  </si>
  <si>
    <t>GO:0046923 ER retention sequence binding</t>
  </si>
  <si>
    <t>GO:0047066 phospholipid-hydroperoxide glutathione peroxidase activity</t>
  </si>
  <si>
    <t>GO:0047213 anthocyanidin 3-O-glucosyltransferase activity</t>
  </si>
  <si>
    <t>GO:0047216 inositol 3-alpha-galactosyltransferase activity</t>
  </si>
  <si>
    <t>GO:0047262 polygalacturonate 4-alpha-galacturonosyltransferase activity</t>
  </si>
  <si>
    <t>GO:0047526 2'-hydroxyisoflavone reductase activity</t>
  </si>
  <si>
    <t>GO:0047705 bilirubin oxidase activity</t>
  </si>
  <si>
    <t>GO:0047800 cysteamine dioxygenase activity</t>
  </si>
  <si>
    <t>GO:0047810 D-alanine:2-oxoglutarate aminotransferase activity</t>
  </si>
  <si>
    <t>GO:0047889 ferredoxin-nitrate reductase activity</t>
  </si>
  <si>
    <t>GO:0048027 mRNA 5'-UTR binding</t>
  </si>
  <si>
    <t>GO:0048029 monosaccharide binding</t>
  </si>
  <si>
    <t>GO:0048038 quinone binding</t>
  </si>
  <si>
    <t>GO:0048307 ferredoxin-nitrite reductase activity</t>
  </si>
  <si>
    <t>GO:0048531 beta-1,3-galactosyltransferase activity</t>
  </si>
  <si>
    <t>GO:0050072 m7G(5')pppN diphosphatase activity</t>
  </si>
  <si>
    <t>GO:0050203 oxalate-CoA ligase activity</t>
  </si>
  <si>
    <t>GO:0050242 pyruvate, phosphate dikinase activity</t>
  </si>
  <si>
    <t>GO:0050269 coniferyl-aldehyde dehydrogenase activity</t>
  </si>
  <si>
    <t>GO:0050321 tau-protein kinase activity</t>
  </si>
  <si>
    <t>GO:0050373 UDP-arabinose 4-epimerase activity</t>
  </si>
  <si>
    <t>GO:0050378 UDP-glucuronate 4-epimerase activity</t>
  </si>
  <si>
    <t>GO:0050379 UDP-glucuronate 5'-epimerase activity</t>
  </si>
  <si>
    <t>GO:0050421 nitrite reductase (NO-forming) activity</t>
  </si>
  <si>
    <t>GO:0050505 hydroquinone glucosyltransferase activity</t>
  </si>
  <si>
    <t>GO:0050598 taxane 13-alpha-hydroxylase activity</t>
  </si>
  <si>
    <t>GO:0050734 hydroxycinnamoyltransferase activity</t>
  </si>
  <si>
    <t>GO:0051015 actin filament binding</t>
  </si>
  <si>
    <t>GO:0051087 chaperone binding</t>
  </si>
  <si>
    <t>GO:0051980 iron-nicotianamine transmembrane transporter activity</t>
  </si>
  <si>
    <t>GO:0052634 C-19 gibberellin 2-beta-dioxygenase activity</t>
  </si>
  <si>
    <t>GO:0052635 C-20 gibberellin 2-beta-dioxygenase activity</t>
  </si>
  <si>
    <t>GO:0052694 jasmonoyl-isoleucine-12-hydroxylase activity</t>
  </si>
  <si>
    <t>GO:0052731 phosphocholine phosphatase activity</t>
  </si>
  <si>
    <t>GO:0052732 phosphoethanolamine phosphatase activity</t>
  </si>
  <si>
    <t>GO:0052841 inositol bisdiphosphate tetrakisphosphate diphosphatase activity</t>
  </si>
  <si>
    <t>GO:0052842 inositol diphosphate pentakisphosphate diphosphatase activity</t>
  </si>
  <si>
    <t>GO:0060090 binding, bridging</t>
  </si>
  <si>
    <t>GO:0061135 endopeptidase regulator activity</t>
  </si>
  <si>
    <t>GO:0061733 peptide-lysine-N-acetyltransferase activity</t>
  </si>
  <si>
    <t>GO:0070008 serine-type exopeptidase activity</t>
  </si>
  <si>
    <t>GO:0070035 purine NTP-dependent helicase activity</t>
  </si>
  <si>
    <t>GO:0070259 tyrosyl-DNA phosphodiesterase activity</t>
  </si>
  <si>
    <t>GO:0070290 N-acylphosphatidylethanolamine-specific phospholipase D activity</t>
  </si>
  <si>
    <t>GO:0070300 phosphatidic acid binding</t>
  </si>
  <si>
    <t>GO:0070546 L-phenylalanine aminotransferase activity</t>
  </si>
  <si>
    <t>GO:0070704 sterol desaturase activity</t>
  </si>
  <si>
    <t>GO:0071617 lysophospholipid acyltransferase activity</t>
  </si>
  <si>
    <t>GO:0071917 triose-phosphate transmembrane transporter activity</t>
  </si>
  <si>
    <t>GO:0072341 modified amino acid binding</t>
  </si>
  <si>
    <t>GO:0080043 quercetin 3-O-glucosyltransferase activity</t>
  </si>
  <si>
    <t>GO:0080116 glucuronoxylan glucuronosyltransferase activity</t>
  </si>
  <si>
    <t>GO:0080130 L-phenylalanine:2-oxoglutarate aminotransferase activity</t>
  </si>
  <si>
    <t>GO:0080161 auxin transmembrane transporter activity</t>
  </si>
  <si>
    <t>GO:0090447 glycerol-3-phosphate 2-O-acyltransferase activity</t>
  </si>
  <si>
    <t>GO:0090599 alpha-glucosidase activity</t>
  </si>
  <si>
    <t>GO:0097472 cyclin-dependent protein kinase activity</t>
  </si>
  <si>
    <t>GO:0098809 nitrite reductase activity</t>
  </si>
  <si>
    <t>GO:1900750 oligopeptide binding</t>
  </si>
  <si>
    <t>GO:1901981 phosphatidylinositol phosphate binding</t>
  </si>
  <si>
    <t>GO:1902936 phosphatidylinositol bisphosphate binding</t>
  </si>
  <si>
    <t>GO:1990837 sequence-specific double-stranded DNA binding</t>
  </si>
  <si>
    <t>Supplementary Table 14 Differentially expressed miRNAs and their potential targets</t>
    <phoneticPr fontId="16" type="noConversion"/>
  </si>
  <si>
    <t xml:space="preserve">Supplementary Table 13 Functional annotation of grouped 333 DEGs among OJ-1, OJ-2, and OJ-3 </t>
    <phoneticPr fontId="16" type="noConversion"/>
  </si>
  <si>
    <t>Supplementary Table 12 Expression data of 333 DEGs</t>
    <phoneticPr fontId="16" type="noConversion"/>
  </si>
  <si>
    <t xml:space="preserve">Molecular Function: phosphoprotein phosphatase activity (GO:0004721);; Cellular Component: nucleus (GO:0005634);; Cellular Component: cytoplasm (GO:0005737);; Biological Process: metabolic process (GO:0008152);; Biological Process: response to water deprivation (GO:0009414);; </t>
    <phoneticPr fontId="16" type="noConversion"/>
  </si>
  <si>
    <t xml:space="preserve">Molecular Function: DNA binding (GO:0003677);; Molecular Function: sequence-specific DNA binding transcription factor activity (GO:0003700);; Cellular Component: nucleus (GO:0005634);; Biological Process: toxin catabolic process (GO:0009407);; Biological Process: response to heat (GO:0009408);; Biological Process: response to water deprivation (GO:0009414);; Biological Process: response to abscisic acid (GO:0009737);; Biological Process: response to cyclopentenone (GO:0010583);; Biological Process: endoplasmic reticulum unfolded protein response (GO:0030968);; Biological Process: hyperosmotic salinity response (GO:0042538);; Biological Process: negative regulation of transcription, DNA-templated (GO:0045892);; </t>
    <phoneticPr fontId="16" type="noConversion"/>
  </si>
  <si>
    <t>GO:0042631 cellular response to water deprivation</t>
    <phoneticPr fontId="16" type="noConversion"/>
  </si>
  <si>
    <t xml:space="preserve">glutathione s-transferase, putative [Ricinus communis] </t>
    <phoneticPr fontId="16" type="noConversion"/>
  </si>
  <si>
    <t>Supplementary Table 10 Expression data and functional annotation of 1,519 DEGs in OJ-1 and OJ-2 compared to OJ-3</t>
    <phoneticPr fontId="21" type="noConversion"/>
  </si>
  <si>
    <t>Supplementary Table 11 GO enrichment statistics of 1519 DEGs in OJ-1 and OJ-2 compared to OJ-3</t>
    <phoneticPr fontId="21" type="noConversion"/>
  </si>
  <si>
    <t>OJ-1 vs. OJ-3</t>
    <phoneticPr fontId="16" type="noConversion"/>
  </si>
  <si>
    <t>OJ-2 vs. OJ-3</t>
    <phoneticPr fontId="16" type="noConversion"/>
  </si>
  <si>
    <t>OJ-1 vs. OJ-2</t>
    <phoneticPr fontId="16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numFmts count="2">
    <numFmt numFmtId="176" formatCode="#,##0_ "/>
    <numFmt numFmtId="177" formatCode="0.00_ "/>
  </numFmts>
  <fonts count="26">
    <font>
      <sz val="11"/>
      <color theme="1"/>
      <name val="宋体"/>
      <charset val="134"/>
      <scheme val="minor"/>
    </font>
    <font>
      <sz val="12"/>
      <color theme="1"/>
      <name val="宋体"/>
      <charset val="134"/>
      <scheme val="minor"/>
    </font>
    <font>
      <b/>
      <sz val="12"/>
      <color rgb="FF000000"/>
      <name val="Times New Roman"/>
      <family val="1"/>
    </font>
    <font>
      <sz val="12"/>
      <color rgb="FF000000"/>
      <name val="Times New Roman"/>
      <family val="1"/>
    </font>
    <font>
      <sz val="12"/>
      <color theme="1"/>
      <name val="Times New Roman"/>
      <family val="1"/>
    </font>
    <font>
      <b/>
      <sz val="12"/>
      <color theme="1"/>
      <name val="Times New Roman"/>
      <family val="1"/>
    </font>
    <font>
      <sz val="11"/>
      <color theme="1"/>
      <name val="Times New Roman"/>
      <family val="1"/>
    </font>
    <font>
      <b/>
      <sz val="11"/>
      <color theme="1"/>
      <name val="Times New Roman"/>
      <family val="1"/>
    </font>
    <font>
      <b/>
      <sz val="10.5"/>
      <color rgb="FF000000"/>
      <name val="Times New Roman"/>
      <family val="1"/>
    </font>
    <font>
      <i/>
      <sz val="10.5"/>
      <color rgb="FF000000"/>
      <name val="Times New Roman"/>
      <family val="1"/>
    </font>
    <font>
      <sz val="10.5"/>
      <color rgb="FF000000"/>
      <name val="Times New Roman"/>
      <family val="1"/>
    </font>
    <font>
      <sz val="10.5"/>
      <color theme="1"/>
      <name val="Times New Roman"/>
      <family val="1"/>
    </font>
    <font>
      <b/>
      <sz val="10.5"/>
      <color theme="1"/>
      <name val="Times New Roman"/>
      <family val="1"/>
    </font>
    <font>
      <b/>
      <i/>
      <sz val="10.5"/>
      <color theme="1"/>
      <name val="Times New Roman"/>
      <family val="1"/>
    </font>
    <font>
      <b/>
      <i/>
      <sz val="12"/>
      <color theme="1"/>
      <name val="Times New Roman"/>
      <family val="1"/>
    </font>
    <font>
      <sz val="9"/>
      <name val="宋体"/>
      <charset val="134"/>
      <scheme val="minor"/>
    </font>
    <font>
      <sz val="9"/>
      <name val="宋体"/>
      <family val="3"/>
      <charset val="134"/>
      <scheme val="minor"/>
    </font>
    <font>
      <b/>
      <i/>
      <sz val="11"/>
      <color theme="1"/>
      <name val="Times New Roman"/>
      <family val="1"/>
    </font>
    <font>
      <sz val="12"/>
      <color rgb="FFFF0000"/>
      <name val="Times New Roman"/>
      <family val="1"/>
    </font>
    <font>
      <sz val="12"/>
      <name val="Times New Roman"/>
      <family val="1"/>
    </font>
    <font>
      <sz val="11"/>
      <color theme="1"/>
      <name val="宋体"/>
      <family val="2"/>
      <charset val="134"/>
      <scheme val="minor"/>
    </font>
    <font>
      <sz val="9"/>
      <name val="宋体"/>
      <family val="2"/>
      <charset val="134"/>
      <scheme val="minor"/>
    </font>
    <font>
      <sz val="11"/>
      <color theme="1"/>
      <name val="Times New Roman"/>
      <family val="2"/>
    </font>
    <font>
      <sz val="11"/>
      <name val="Times New Roman"/>
      <family val="1"/>
    </font>
    <font>
      <b/>
      <sz val="11"/>
      <name val="Times New Roman"/>
      <family val="1"/>
    </font>
    <font>
      <sz val="11"/>
      <name val="宋体"/>
      <family val="2"/>
      <charset val="134"/>
      <scheme val="minor"/>
    </font>
  </fonts>
  <fills count="2">
    <fill>
      <patternFill patternType="none"/>
    </fill>
    <fill>
      <patternFill patternType="gray125"/>
    </fill>
  </fills>
  <borders count="11">
    <border>
      <left/>
      <right/>
      <top/>
      <bottom/>
      <diagonal/>
    </border>
    <border>
      <left/>
      <right/>
      <top style="thin">
        <color auto="1"/>
      </top>
      <bottom style="thin">
        <color auto="1"/>
      </bottom>
      <diagonal/>
    </border>
    <border>
      <left/>
      <right/>
      <top/>
      <bottom style="thin">
        <color auto="1"/>
      </bottom>
      <diagonal/>
    </border>
    <border>
      <left/>
      <right/>
      <top style="thin">
        <color auto="1"/>
      </top>
      <bottom/>
      <diagonal/>
    </border>
    <border>
      <left/>
      <right style="thin">
        <color auto="1"/>
      </right>
      <top style="thin">
        <color auto="1"/>
      </top>
      <bottom/>
      <diagonal/>
    </border>
    <border>
      <left/>
      <right style="thin">
        <color auto="1"/>
      </right>
      <top/>
      <bottom style="thin">
        <color auto="1"/>
      </bottom>
      <diagonal/>
    </border>
    <border>
      <left/>
      <right/>
      <top style="medium">
        <color rgb="FF000000"/>
      </top>
      <bottom/>
      <diagonal/>
    </border>
    <border>
      <left/>
      <right/>
      <top/>
      <bottom style="medium">
        <color rgb="FF000000"/>
      </bottom>
      <diagonal/>
    </border>
    <border>
      <left/>
      <right/>
      <top style="medium">
        <color rgb="FF000000"/>
      </top>
      <bottom style="medium">
        <color rgb="FF000000"/>
      </bottom>
      <diagonal/>
    </border>
    <border>
      <left/>
      <right/>
      <top style="medium">
        <color auto="1"/>
      </top>
      <bottom style="medium">
        <color auto="1"/>
      </bottom>
      <diagonal/>
    </border>
    <border>
      <left/>
      <right/>
      <top/>
      <bottom style="medium">
        <color auto="1"/>
      </bottom>
      <diagonal/>
    </border>
  </borders>
  <cellStyleXfs count="2">
    <xf numFmtId="0" fontId="0" fillId="0" borderId="0">
      <alignment vertical="center"/>
    </xf>
    <xf numFmtId="0" fontId="20" fillId="0" borderId="0">
      <alignment vertical="center"/>
    </xf>
  </cellStyleXfs>
  <cellXfs count="92">
    <xf numFmtId="0" fontId="0" fillId="0" borderId="0" xfId="0">
      <alignment vertical="center"/>
    </xf>
    <xf numFmtId="0" fontId="1" fillId="0" borderId="0" xfId="0" applyFont="1">
      <alignment vertical="center"/>
    </xf>
    <xf numFmtId="0" fontId="2" fillId="0" borderId="0" xfId="0" applyFont="1" applyBorder="1">
      <alignment vertical="center"/>
    </xf>
    <xf numFmtId="0" fontId="3" fillId="0" borderId="0" xfId="0" applyFont="1" applyBorder="1">
      <alignment vertical="center"/>
    </xf>
    <xf numFmtId="0" fontId="3" fillId="0" borderId="1" xfId="0" applyFont="1" applyBorder="1">
      <alignment vertical="center"/>
    </xf>
    <xf numFmtId="0" fontId="3" fillId="0" borderId="2" xfId="0" applyFont="1" applyBorder="1">
      <alignment vertical="center"/>
    </xf>
    <xf numFmtId="0" fontId="4" fillId="0" borderId="0" xfId="0" applyFont="1" applyFill="1">
      <alignment vertical="center"/>
    </xf>
    <xf numFmtId="0" fontId="2" fillId="0" borderId="0" xfId="0" applyFont="1">
      <alignment vertical="center"/>
    </xf>
    <xf numFmtId="0" fontId="5" fillId="0" borderId="0" xfId="0" applyFont="1">
      <alignment vertical="center"/>
    </xf>
    <xf numFmtId="0" fontId="4" fillId="0" borderId="1" xfId="0" applyFont="1" applyFill="1" applyBorder="1">
      <alignment vertical="center"/>
    </xf>
    <xf numFmtId="0" fontId="4" fillId="0" borderId="1" xfId="0" applyFont="1" applyBorder="1">
      <alignment vertical="center"/>
    </xf>
    <xf numFmtId="0" fontId="4" fillId="0" borderId="3" xfId="0" applyFont="1" applyFill="1" applyBorder="1">
      <alignment vertical="center"/>
    </xf>
    <xf numFmtId="0" fontId="4" fillId="0" borderId="0" xfId="0" applyFont="1" applyFill="1" applyBorder="1">
      <alignment vertical="center"/>
    </xf>
    <xf numFmtId="0" fontId="4" fillId="0" borderId="2" xfId="0" applyFont="1" applyFill="1" applyBorder="1">
      <alignment vertical="center"/>
    </xf>
    <xf numFmtId="0" fontId="6" fillId="0" borderId="0" xfId="0" applyFont="1">
      <alignment vertical="center"/>
    </xf>
    <xf numFmtId="0" fontId="7" fillId="0" borderId="0" xfId="0" applyFont="1">
      <alignment vertical="center"/>
    </xf>
    <xf numFmtId="0" fontId="6" fillId="0" borderId="2" xfId="0" applyFont="1" applyBorder="1">
      <alignment vertical="center"/>
    </xf>
    <xf numFmtId="11" fontId="6" fillId="0" borderId="0" xfId="0" applyNumberFormat="1" applyFont="1">
      <alignment vertical="center"/>
    </xf>
    <xf numFmtId="0" fontId="6" fillId="0" borderId="0" xfId="0" applyNumberFormat="1" applyFont="1">
      <alignment vertical="center"/>
    </xf>
    <xf numFmtId="11" fontId="6" fillId="0" borderId="2" xfId="0" applyNumberFormat="1" applyFont="1" applyBorder="1">
      <alignment vertical="center"/>
    </xf>
    <xf numFmtId="0" fontId="4" fillId="0" borderId="0" xfId="0" applyFont="1">
      <alignment vertical="center"/>
    </xf>
    <xf numFmtId="0" fontId="4" fillId="0" borderId="1" xfId="0" applyFont="1" applyBorder="1" applyAlignment="1">
      <alignment horizontal="left" vertical="center"/>
    </xf>
    <xf numFmtId="0" fontId="3" fillId="0" borderId="1" xfId="0" applyFont="1" applyBorder="1" applyAlignment="1">
      <alignment horizontal="left" vertical="center"/>
    </xf>
    <xf numFmtId="0" fontId="4" fillId="0" borderId="0" xfId="0" applyFont="1" applyBorder="1" applyAlignment="1">
      <alignment horizontal="left" vertical="center"/>
    </xf>
    <xf numFmtId="176" fontId="4" fillId="0" borderId="0" xfId="0" applyNumberFormat="1" applyFont="1" applyBorder="1" applyAlignment="1">
      <alignment horizontal="left" vertical="center"/>
    </xf>
    <xf numFmtId="3" fontId="4" fillId="0" borderId="0" xfId="0" applyNumberFormat="1" applyFont="1" applyBorder="1" applyAlignment="1">
      <alignment horizontal="left" vertical="center"/>
    </xf>
    <xf numFmtId="0" fontId="4" fillId="0" borderId="2" xfId="0" applyFont="1" applyBorder="1" applyAlignment="1">
      <alignment horizontal="left" vertical="center"/>
    </xf>
    <xf numFmtId="176" fontId="4" fillId="0" borderId="2" xfId="0" applyNumberFormat="1" applyFont="1" applyBorder="1" applyAlignment="1">
      <alignment horizontal="left" vertical="center"/>
    </xf>
    <xf numFmtId="3" fontId="4" fillId="0" borderId="2" xfId="0" applyNumberFormat="1" applyFont="1" applyBorder="1" applyAlignment="1">
      <alignment horizontal="left" vertical="center"/>
    </xf>
    <xf numFmtId="3" fontId="4" fillId="0" borderId="0" xfId="0" applyNumberFormat="1" applyFont="1">
      <alignment vertical="center"/>
    </xf>
    <xf numFmtId="0" fontId="4" fillId="0" borderId="3" xfId="0" applyFont="1" applyBorder="1" applyAlignment="1">
      <alignment horizontal="left" vertical="center"/>
    </xf>
    <xf numFmtId="38" fontId="4" fillId="0" borderId="0" xfId="0" applyNumberFormat="1" applyFont="1" applyBorder="1" applyAlignment="1">
      <alignment horizontal="left" vertical="center"/>
    </xf>
    <xf numFmtId="40" fontId="5" fillId="0" borderId="0" xfId="0" applyNumberFormat="1" applyFont="1">
      <alignment vertical="center"/>
    </xf>
    <xf numFmtId="40" fontId="4" fillId="0" borderId="0" xfId="0" applyNumberFormat="1" applyFont="1">
      <alignment vertical="center"/>
    </xf>
    <xf numFmtId="40" fontId="4" fillId="0" borderId="1" xfId="0" applyNumberFormat="1" applyFont="1" applyBorder="1" applyAlignment="1">
      <alignment horizontal="left" vertical="center"/>
    </xf>
    <xf numFmtId="40" fontId="4" fillId="0" borderId="0" xfId="0" applyNumberFormat="1" applyFont="1" applyBorder="1" applyAlignment="1">
      <alignment horizontal="left" vertical="center"/>
    </xf>
    <xf numFmtId="40" fontId="4" fillId="0" borderId="2" xfId="0" applyNumberFormat="1" applyFont="1" applyBorder="1" applyAlignment="1">
      <alignment horizontal="left" vertical="center"/>
    </xf>
    <xf numFmtId="38" fontId="4" fillId="0" borderId="2" xfId="0" applyNumberFormat="1" applyFont="1" applyBorder="1" applyAlignment="1">
      <alignment horizontal="left" vertical="center"/>
    </xf>
    <xf numFmtId="0" fontId="8" fillId="0" borderId="6" xfId="0" applyFont="1" applyBorder="1" applyAlignment="1">
      <alignment horizontal="justify" vertical="center" wrapText="1"/>
    </xf>
    <xf numFmtId="0" fontId="9" fillId="0" borderId="0" xfId="0" applyFont="1" applyAlignment="1">
      <alignment horizontal="justify" vertical="center" wrapText="1"/>
    </xf>
    <xf numFmtId="0" fontId="10" fillId="0" borderId="0" xfId="0" applyFont="1" applyAlignment="1">
      <alignment horizontal="justify" vertical="center" wrapText="1"/>
    </xf>
    <xf numFmtId="0" fontId="10" fillId="0" borderId="7" xfId="0" applyFont="1" applyBorder="1" applyAlignment="1">
      <alignment horizontal="justify" vertical="center" wrapText="1"/>
    </xf>
    <xf numFmtId="0" fontId="8" fillId="0" borderId="8" xfId="0" applyFont="1" applyBorder="1" applyAlignment="1">
      <alignment horizontal="justify" vertical="center" wrapText="1"/>
    </xf>
    <xf numFmtId="3" fontId="10" fillId="0" borderId="7" xfId="0" applyNumberFormat="1" applyFont="1" applyBorder="1" applyAlignment="1">
      <alignment horizontal="justify" vertical="center" wrapText="1"/>
    </xf>
    <xf numFmtId="3" fontId="10" fillId="0" borderId="0" xfId="0" applyNumberFormat="1" applyFont="1" applyAlignment="1">
      <alignment horizontal="justify" vertical="center" wrapText="1"/>
    </xf>
    <xf numFmtId="0" fontId="8" fillId="0" borderId="9" xfId="0" applyFont="1" applyBorder="1" applyAlignment="1">
      <alignment horizontal="left" vertical="top" wrapText="1"/>
    </xf>
    <xf numFmtId="0" fontId="10" fillId="0" borderId="0" xfId="0" applyFont="1" applyAlignment="1">
      <alignment horizontal="left" vertical="top" wrapText="1"/>
    </xf>
    <xf numFmtId="3" fontId="10" fillId="0" borderId="0" xfId="0" applyNumberFormat="1" applyFont="1" applyAlignment="1">
      <alignment horizontal="left" vertical="top" wrapText="1"/>
    </xf>
    <xf numFmtId="10" fontId="10" fillId="0" borderId="0" xfId="0" applyNumberFormat="1" applyFont="1" applyAlignment="1">
      <alignment horizontal="left" vertical="top" wrapText="1"/>
    </xf>
    <xf numFmtId="0" fontId="11" fillId="0" borderId="0" xfId="0" applyFont="1" applyAlignment="1">
      <alignment horizontal="left" vertical="top" wrapText="1"/>
    </xf>
    <xf numFmtId="0" fontId="10" fillId="0" borderId="10" xfId="0" applyFont="1" applyBorder="1" applyAlignment="1">
      <alignment horizontal="left" vertical="top" wrapText="1"/>
    </xf>
    <xf numFmtId="3" fontId="10" fillId="0" borderId="10" xfId="0" applyNumberFormat="1" applyFont="1" applyBorder="1" applyAlignment="1">
      <alignment horizontal="left" vertical="top" wrapText="1"/>
    </xf>
    <xf numFmtId="10" fontId="10" fillId="0" borderId="10" xfId="0" applyNumberFormat="1" applyFont="1" applyBorder="1" applyAlignment="1">
      <alignment horizontal="left" vertical="top" wrapText="1"/>
    </xf>
    <xf numFmtId="0" fontId="12" fillId="0" borderId="9" xfId="0" applyFont="1" applyBorder="1" applyAlignment="1">
      <alignment horizontal="justify" vertical="center"/>
    </xf>
    <xf numFmtId="0" fontId="13" fillId="0" borderId="9" xfId="0" applyFont="1" applyBorder="1" applyAlignment="1">
      <alignment horizontal="justify" vertical="center" wrapText="1"/>
    </xf>
    <xf numFmtId="0" fontId="13" fillId="0" borderId="9" xfId="0" applyFont="1" applyBorder="1" applyAlignment="1">
      <alignment horizontal="justify" vertical="center"/>
    </xf>
    <xf numFmtId="0" fontId="11" fillId="0" borderId="0" xfId="0" applyFont="1" applyAlignment="1">
      <alignment horizontal="justify" vertical="center"/>
    </xf>
    <xf numFmtId="4" fontId="11" fillId="0" borderId="0" xfId="0" applyNumberFormat="1" applyFont="1" applyAlignment="1">
      <alignment horizontal="justify" vertical="center" wrapText="1"/>
    </xf>
    <xf numFmtId="0" fontId="11" fillId="0" borderId="0" xfId="0" applyFont="1" applyAlignment="1">
      <alignment horizontal="justify" vertical="center" wrapText="1"/>
    </xf>
    <xf numFmtId="3" fontId="11" fillId="0" borderId="0" xfId="0" applyNumberFormat="1" applyFont="1" applyAlignment="1">
      <alignment horizontal="justify" vertical="center"/>
    </xf>
    <xf numFmtId="3" fontId="11" fillId="0" borderId="0" xfId="0" applyNumberFormat="1" applyFont="1" applyAlignment="1">
      <alignment horizontal="justify" vertical="center" wrapText="1"/>
    </xf>
    <xf numFmtId="0" fontId="11" fillId="0" borderId="10" xfId="0" applyFont="1" applyBorder="1" applyAlignment="1">
      <alignment horizontal="justify" vertical="center"/>
    </xf>
    <xf numFmtId="0" fontId="11" fillId="0" borderId="10" xfId="0" applyFont="1" applyBorder="1" applyAlignment="1">
      <alignment horizontal="justify" vertical="center" wrapText="1"/>
    </xf>
    <xf numFmtId="0" fontId="4" fillId="0" borderId="1" xfId="0" quotePrefix="1" applyFont="1" applyBorder="1" applyAlignment="1">
      <alignment horizontal="left" vertical="center"/>
    </xf>
    <xf numFmtId="0" fontId="4" fillId="0" borderId="0" xfId="0" quotePrefix="1" applyFont="1" applyFill="1" applyBorder="1">
      <alignment vertical="center"/>
    </xf>
    <xf numFmtId="0" fontId="4" fillId="0" borderId="2" xfId="0" quotePrefix="1" applyFont="1" applyFill="1" applyBorder="1">
      <alignment vertical="center"/>
    </xf>
    <xf numFmtId="0" fontId="19" fillId="0" borderId="0" xfId="0" applyFont="1" applyBorder="1">
      <alignment vertical="center"/>
    </xf>
    <xf numFmtId="0" fontId="3" fillId="0" borderId="0" xfId="0" quotePrefix="1" applyFont="1" applyBorder="1">
      <alignment vertical="center"/>
    </xf>
    <xf numFmtId="0" fontId="19" fillId="0" borderId="2" xfId="0" applyFont="1" applyBorder="1">
      <alignment vertical="center"/>
    </xf>
    <xf numFmtId="0" fontId="20" fillId="0" borderId="0" xfId="1">
      <alignment vertical="center"/>
    </xf>
    <xf numFmtId="0" fontId="6" fillId="0" borderId="0" xfId="1" applyFont="1">
      <alignment vertical="center"/>
    </xf>
    <xf numFmtId="0" fontId="7" fillId="0" borderId="1" xfId="1" applyFont="1" applyBorder="1">
      <alignment vertical="center"/>
    </xf>
    <xf numFmtId="0" fontId="6" fillId="0" borderId="1" xfId="1" applyFont="1" applyBorder="1">
      <alignment vertical="center"/>
    </xf>
    <xf numFmtId="0" fontId="20" fillId="0" borderId="1" xfId="1" applyBorder="1">
      <alignment vertical="center"/>
    </xf>
    <xf numFmtId="0" fontId="23" fillId="0" borderId="0" xfId="1" applyFont="1">
      <alignment vertical="center"/>
    </xf>
    <xf numFmtId="0" fontId="24" fillId="0" borderId="0" xfId="1" applyFont="1">
      <alignment vertical="center"/>
    </xf>
    <xf numFmtId="0" fontId="25" fillId="0" borderId="0" xfId="1" applyFont="1">
      <alignment vertical="center"/>
    </xf>
    <xf numFmtId="177" fontId="25" fillId="0" borderId="0" xfId="1" applyNumberFormat="1" applyFont="1">
      <alignment vertical="center"/>
    </xf>
    <xf numFmtId="177" fontId="23" fillId="0" borderId="0" xfId="1" applyNumberFormat="1" applyFont="1">
      <alignment vertical="center"/>
    </xf>
    <xf numFmtId="3" fontId="11" fillId="0" borderId="0" xfId="0" applyNumberFormat="1" applyFont="1" applyFill="1" applyAlignment="1">
      <alignment horizontal="justify" vertical="center" wrapText="1"/>
    </xf>
    <xf numFmtId="0" fontId="11" fillId="0" borderId="0" xfId="0" applyFont="1" applyFill="1" applyAlignment="1">
      <alignment horizontal="justify" vertical="center" wrapText="1"/>
    </xf>
    <xf numFmtId="0" fontId="6" fillId="0" borderId="1" xfId="1" applyFont="1" applyBorder="1" applyAlignment="1">
      <alignment horizontal="center" vertical="center"/>
    </xf>
    <xf numFmtId="0" fontId="22" fillId="0" borderId="1" xfId="1" applyFont="1" applyBorder="1" applyAlignment="1">
      <alignment horizontal="left" vertical="center"/>
    </xf>
    <xf numFmtId="0" fontId="6" fillId="0" borderId="1" xfId="0" applyFont="1" applyBorder="1" applyAlignment="1">
      <alignment horizontal="center" vertical="center"/>
    </xf>
    <xf numFmtId="0" fontId="6" fillId="0" borderId="4" xfId="0" applyFont="1" applyBorder="1" applyAlignment="1">
      <alignment horizontal="left" vertical="center"/>
    </xf>
    <xf numFmtId="0" fontId="6" fillId="0" borderId="5" xfId="0" applyFont="1" applyBorder="1" applyAlignment="1">
      <alignment horizontal="left" vertical="center"/>
    </xf>
    <xf numFmtId="0" fontId="4" fillId="0" borderId="3" xfId="0" applyFont="1" applyFill="1" applyBorder="1" applyAlignment="1">
      <alignment horizontal="center" vertical="center"/>
    </xf>
    <xf numFmtId="0" fontId="4" fillId="0" borderId="0" xfId="0" applyFont="1" applyFill="1" applyBorder="1" applyAlignment="1">
      <alignment horizontal="center" vertical="center"/>
    </xf>
    <xf numFmtId="0" fontId="4" fillId="0" borderId="2" xfId="0" applyFont="1" applyFill="1" applyBorder="1" applyAlignment="1">
      <alignment horizontal="center" vertical="center"/>
    </xf>
    <xf numFmtId="0" fontId="3" fillId="0" borderId="3" xfId="0" applyFont="1" applyBorder="1" applyAlignment="1">
      <alignment horizontal="center" vertical="center"/>
    </xf>
    <xf numFmtId="0" fontId="3" fillId="0" borderId="0" xfId="0" applyFont="1" applyBorder="1" applyAlignment="1">
      <alignment horizontal="center" vertical="center"/>
    </xf>
    <xf numFmtId="0" fontId="3" fillId="0" borderId="2" xfId="0" applyFont="1" applyBorder="1" applyAlignment="1">
      <alignment horizontal="center" vertical="center"/>
    </xf>
  </cellXfs>
  <cellStyles count="2">
    <cellStyle name="常规" xfId="0" builtinId="0"/>
    <cellStyle name="常规 2" xfId="1"/>
  </cellStyles>
  <dxfs count="0"/>
  <tableStyles count="0" defaultTableStyle="TableStyleMedium9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8" Type="http://schemas.openxmlformats.org/officeDocument/2006/relationships/worksheet" Target="worksheets/sheet8.xml"/><Relationship Id="rId13" Type="http://schemas.openxmlformats.org/officeDocument/2006/relationships/worksheet" Target="worksheets/sheet13.xml"/><Relationship Id="rId3" Type="http://schemas.openxmlformats.org/officeDocument/2006/relationships/worksheet" Target="worksheets/sheet3.xml"/><Relationship Id="rId7" Type="http://schemas.openxmlformats.org/officeDocument/2006/relationships/worksheet" Target="worksheets/sheet7.xml"/><Relationship Id="rId12" Type="http://schemas.openxmlformats.org/officeDocument/2006/relationships/worksheet" Target="worksheets/sheet12.xml"/><Relationship Id="rId17" Type="http://schemas.openxmlformats.org/officeDocument/2006/relationships/sharedStrings" Target="sharedStrings.xml"/><Relationship Id="rId2" Type="http://schemas.openxmlformats.org/officeDocument/2006/relationships/worksheet" Target="worksheets/sheet2.xml"/><Relationship Id="rId16" Type="http://schemas.openxmlformats.org/officeDocument/2006/relationships/styles" Target="styles.xml"/><Relationship Id="rId1" Type="http://schemas.openxmlformats.org/officeDocument/2006/relationships/worksheet" Target="worksheets/sheet1.xml"/><Relationship Id="rId6" Type="http://schemas.openxmlformats.org/officeDocument/2006/relationships/worksheet" Target="worksheets/sheet6.xml"/><Relationship Id="rId11" Type="http://schemas.openxmlformats.org/officeDocument/2006/relationships/worksheet" Target="worksheets/sheet11.xml"/><Relationship Id="rId5" Type="http://schemas.openxmlformats.org/officeDocument/2006/relationships/worksheet" Target="worksheets/sheet5.xml"/><Relationship Id="rId15" Type="http://schemas.openxmlformats.org/officeDocument/2006/relationships/theme" Target="theme/theme1.xml"/><Relationship Id="rId10" Type="http://schemas.openxmlformats.org/officeDocument/2006/relationships/worksheet" Target="worksheets/sheet10.xml"/><Relationship Id="rId4" Type="http://schemas.openxmlformats.org/officeDocument/2006/relationships/worksheet" Target="worksheets/sheet4.xml"/><Relationship Id="rId9" Type="http://schemas.openxmlformats.org/officeDocument/2006/relationships/worksheet" Target="worksheets/sheet9.xml"/><Relationship Id="rId14" Type="http://schemas.openxmlformats.org/officeDocument/2006/relationships/worksheet" Target="worksheets/sheet14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0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3.bin"/></Relationships>
</file>

<file path=xl/worksheets/_rels/sheet1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4.bin"/></Relationships>
</file>

<file path=xl/worksheets/_rels/sheet12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5.bin"/></Relationships>
</file>

<file path=xl/worksheets/_rels/sheet13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6.bin"/></Relationships>
</file>

<file path=xl/worksheets/_rels/sheet14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7.bin"/></Relationships>
</file>

<file path=xl/worksheets/_rels/sheet2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_rels/sheet3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2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C11"/>
  <sheetViews>
    <sheetView workbookViewId="0"/>
  </sheetViews>
  <sheetFormatPr defaultColWidth="9" defaultRowHeight="13.5"/>
  <cols>
    <col min="1" max="1" width="16.625" customWidth="1"/>
    <col min="2" max="2" width="20.375" customWidth="1"/>
    <col min="3" max="3" width="21" customWidth="1"/>
  </cols>
  <sheetData>
    <row r="1" spans="1:3" ht="27" customHeight="1">
      <c r="A1" s="15" t="s">
        <v>0</v>
      </c>
    </row>
    <row r="2" spans="1:3">
      <c r="A2" s="42" t="s">
        <v>1</v>
      </c>
      <c r="B2" s="42" t="s">
        <v>2</v>
      </c>
      <c r="C2" s="42" t="s">
        <v>3</v>
      </c>
    </row>
    <row r="3" spans="1:3" ht="27">
      <c r="A3" s="40" t="s">
        <v>4</v>
      </c>
      <c r="B3" s="40">
        <v>500</v>
      </c>
      <c r="C3" s="40">
        <v>500</v>
      </c>
    </row>
    <row r="4" spans="1:3" ht="27">
      <c r="A4" s="40" t="s">
        <v>5</v>
      </c>
      <c r="B4" s="44">
        <v>285977</v>
      </c>
      <c r="C4" s="44">
        <v>623824</v>
      </c>
    </row>
    <row r="5" spans="1:3" ht="27">
      <c r="A5" s="40" t="s">
        <v>6</v>
      </c>
      <c r="B5" s="44">
        <v>213461</v>
      </c>
      <c r="C5" s="44">
        <v>149941</v>
      </c>
    </row>
    <row r="6" spans="1:3">
      <c r="A6" s="40" t="s">
        <v>7</v>
      </c>
      <c r="B6" s="44">
        <v>13040</v>
      </c>
      <c r="C6" s="44">
        <v>23281</v>
      </c>
    </row>
    <row r="7" spans="1:3">
      <c r="A7" s="40" t="s">
        <v>8</v>
      </c>
      <c r="B7" s="44">
        <v>1998</v>
      </c>
      <c r="C7" s="44">
        <v>5023</v>
      </c>
    </row>
    <row r="8" spans="1:3">
      <c r="A8" s="39" t="s">
        <v>9</v>
      </c>
      <c r="B8" s="44">
        <v>335667</v>
      </c>
      <c r="C8" s="44">
        <v>80250129</v>
      </c>
    </row>
    <row r="9" spans="1:3">
      <c r="A9" s="39" t="s">
        <v>10</v>
      </c>
      <c r="B9" s="40">
        <v>2.8000000000000001E-2</v>
      </c>
      <c r="C9" s="40">
        <v>6.28</v>
      </c>
    </row>
    <row r="10" spans="1:3" ht="27">
      <c r="A10" s="40" t="s">
        <v>11</v>
      </c>
      <c r="B10" s="44">
        <v>1198677381</v>
      </c>
      <c r="C10" s="44">
        <v>1278591843</v>
      </c>
    </row>
    <row r="11" spans="1:3">
      <c r="A11" s="41" t="s">
        <v>12</v>
      </c>
      <c r="B11" s="41">
        <v>32.97</v>
      </c>
      <c r="C11" s="41">
        <v>32.97</v>
      </c>
    </row>
  </sheetData>
  <phoneticPr fontId="16" type="noConversion"/>
  <pageMargins left="0.75" right="0.75" top="1" bottom="1" header="0.5" footer="0.5"/>
</worksheet>
</file>

<file path=xl/worksheets/sheet1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P1522"/>
  <sheetViews>
    <sheetView workbookViewId="0">
      <selection activeCell="P1" sqref="P1"/>
    </sheetView>
  </sheetViews>
  <sheetFormatPr defaultColWidth="8.75" defaultRowHeight="15"/>
  <cols>
    <col min="1" max="1" width="10.625" style="70" customWidth="1"/>
    <col min="2" max="15" width="8.75" style="70"/>
    <col min="16" max="16" width="18" style="70" customWidth="1"/>
    <col min="17" max="16384" width="8.75" style="69"/>
  </cols>
  <sheetData>
    <row r="1" spans="1:16" s="73" customFormat="1">
      <c r="A1" s="71" t="s">
        <v>8155</v>
      </c>
      <c r="B1" s="72"/>
      <c r="C1" s="72"/>
      <c r="D1" s="72"/>
      <c r="E1" s="72"/>
      <c r="F1" s="72"/>
      <c r="G1" s="72"/>
      <c r="H1" s="72"/>
      <c r="I1" s="72"/>
      <c r="J1" s="72"/>
      <c r="K1" s="72"/>
      <c r="L1" s="72"/>
      <c r="M1" s="72"/>
      <c r="N1" s="72"/>
      <c r="O1" s="72"/>
      <c r="P1" s="72"/>
    </row>
    <row r="2" spans="1:16" s="73" customFormat="1">
      <c r="A2" s="82" t="s">
        <v>5242</v>
      </c>
      <c r="B2" s="81" t="s">
        <v>5241</v>
      </c>
      <c r="C2" s="81"/>
      <c r="D2" s="81"/>
      <c r="E2" s="81" t="s">
        <v>5240</v>
      </c>
      <c r="F2" s="81"/>
      <c r="G2" s="81"/>
      <c r="H2" s="81" t="s">
        <v>5239</v>
      </c>
      <c r="I2" s="81"/>
      <c r="J2" s="81"/>
      <c r="K2" s="81" t="s">
        <v>5238</v>
      </c>
      <c r="L2" s="81" t="s">
        <v>5237</v>
      </c>
      <c r="M2" s="81" t="s">
        <v>5236</v>
      </c>
      <c r="N2" s="81" t="s">
        <v>5235</v>
      </c>
      <c r="O2" s="81" t="s">
        <v>5234</v>
      </c>
      <c r="P2" s="81" t="s">
        <v>5233</v>
      </c>
    </row>
    <row r="3" spans="1:16" s="73" customFormat="1">
      <c r="A3" s="82"/>
      <c r="B3" s="72" t="s">
        <v>5243</v>
      </c>
      <c r="C3" s="72" t="s">
        <v>5244</v>
      </c>
      <c r="D3" s="72" t="s">
        <v>5245</v>
      </c>
      <c r="E3" s="72" t="s">
        <v>126</v>
      </c>
      <c r="F3" s="72" t="s">
        <v>127</v>
      </c>
      <c r="G3" s="72" t="s">
        <v>128</v>
      </c>
      <c r="H3" s="72" t="s">
        <v>126</v>
      </c>
      <c r="I3" s="72" t="s">
        <v>127</v>
      </c>
      <c r="J3" s="72" t="s">
        <v>128</v>
      </c>
      <c r="K3" s="81"/>
      <c r="L3" s="81"/>
      <c r="M3" s="81"/>
      <c r="N3" s="81"/>
      <c r="O3" s="81"/>
      <c r="P3" s="81"/>
    </row>
    <row r="4" spans="1:16">
      <c r="A4" s="70" t="s">
        <v>5232</v>
      </c>
      <c r="B4" s="70">
        <v>0.38936217618364799</v>
      </c>
      <c r="C4" s="70">
        <v>0.278217093138935</v>
      </c>
      <c r="D4" s="70">
        <v>3.42158523044181</v>
      </c>
      <c r="E4" s="70">
        <v>7.7335207203582702E-3</v>
      </c>
      <c r="F4" s="70">
        <v>2.6626828340882902</v>
      </c>
      <c r="G4" s="70" t="s">
        <v>132</v>
      </c>
      <c r="H4" s="70">
        <v>5.2895019792190698E-3</v>
      </c>
      <c r="I4" s="70">
        <v>2.9579652653842299</v>
      </c>
      <c r="J4" s="70" t="s">
        <v>132</v>
      </c>
      <c r="K4" s="70" t="s">
        <v>615</v>
      </c>
      <c r="L4" s="70" t="s">
        <v>616</v>
      </c>
      <c r="M4" s="70" t="s">
        <v>5231</v>
      </c>
      <c r="N4" s="70" t="s">
        <v>471</v>
      </c>
      <c r="O4" s="70" t="s">
        <v>471</v>
      </c>
      <c r="P4" s="70" t="s">
        <v>5230</v>
      </c>
    </row>
    <row r="5" spans="1:16">
      <c r="A5" s="70" t="s">
        <v>5229</v>
      </c>
      <c r="B5" s="70">
        <v>0.17547244986918201</v>
      </c>
      <c r="C5" s="70">
        <v>0.47018660820252101</v>
      </c>
      <c r="D5" s="70">
        <v>3.0839869897308598</v>
      </c>
      <c r="E5" s="70">
        <v>5.0399256984467997E-5</v>
      </c>
      <c r="F5" s="70">
        <v>3.43835520190928</v>
      </c>
      <c r="G5" s="70" t="s">
        <v>132</v>
      </c>
      <c r="H5" s="70">
        <v>5.8417321690044099E-3</v>
      </c>
      <c r="I5" s="70">
        <v>2.3874051035211901</v>
      </c>
      <c r="J5" s="70" t="s">
        <v>132</v>
      </c>
      <c r="K5" s="70" t="s">
        <v>471</v>
      </c>
      <c r="L5" s="70" t="s">
        <v>471</v>
      </c>
      <c r="M5" s="70" t="s">
        <v>5228</v>
      </c>
      <c r="N5" s="70" t="s">
        <v>471</v>
      </c>
      <c r="O5" s="70" t="s">
        <v>5227</v>
      </c>
      <c r="P5" s="70" t="s">
        <v>5226</v>
      </c>
    </row>
    <row r="6" spans="1:16">
      <c r="A6" s="70" t="s">
        <v>5225</v>
      </c>
      <c r="B6" s="70">
        <v>0</v>
      </c>
      <c r="C6" s="70">
        <v>0</v>
      </c>
      <c r="D6" s="70">
        <v>3.2601440424147801</v>
      </c>
      <c r="E6" s="70">
        <v>2.5239690267467902E-3</v>
      </c>
      <c r="F6" s="70">
        <v>3.8925666660763398</v>
      </c>
      <c r="G6" s="70" t="s">
        <v>132</v>
      </c>
      <c r="H6" s="70">
        <v>5.8182658796992496E-3</v>
      </c>
      <c r="I6" s="70">
        <v>3.9540105409679498</v>
      </c>
      <c r="J6" s="70" t="s">
        <v>132</v>
      </c>
      <c r="K6" s="70" t="s">
        <v>471</v>
      </c>
      <c r="L6" s="70" t="s">
        <v>471</v>
      </c>
      <c r="M6" s="70" t="s">
        <v>471</v>
      </c>
      <c r="N6" s="70" t="s">
        <v>471</v>
      </c>
      <c r="O6" s="70" t="s">
        <v>471</v>
      </c>
      <c r="P6" s="70" t="s">
        <v>471</v>
      </c>
    </row>
    <row r="7" spans="1:16">
      <c r="A7" s="70" t="s">
        <v>5224</v>
      </c>
      <c r="B7" s="70">
        <v>0</v>
      </c>
      <c r="C7" s="70">
        <v>0</v>
      </c>
      <c r="D7" s="70">
        <v>2.6468724077541799</v>
      </c>
      <c r="E7" s="70">
        <v>3.5325454013079798E-6</v>
      </c>
      <c r="F7" s="70">
        <v>4.6223186479698297</v>
      </c>
      <c r="G7" s="70" t="s">
        <v>132</v>
      </c>
      <c r="H7" s="70">
        <v>6.4547656567493001E-6</v>
      </c>
      <c r="I7" s="70">
        <v>4.6854855003235798</v>
      </c>
      <c r="J7" s="70" t="s">
        <v>132</v>
      </c>
      <c r="K7" s="70" t="s">
        <v>643</v>
      </c>
      <c r="L7" s="70" t="s">
        <v>644</v>
      </c>
      <c r="M7" s="70" t="s">
        <v>5223</v>
      </c>
      <c r="N7" s="70" t="s">
        <v>471</v>
      </c>
      <c r="O7" s="70" t="s">
        <v>5222</v>
      </c>
      <c r="P7" s="70" t="s">
        <v>5221</v>
      </c>
    </row>
    <row r="8" spans="1:16">
      <c r="A8" s="70" t="s">
        <v>5220</v>
      </c>
      <c r="B8" s="70">
        <v>0</v>
      </c>
      <c r="C8" s="70">
        <v>6.89351391589344E-2</v>
      </c>
      <c r="D8" s="70">
        <v>2.5433461115943099</v>
      </c>
      <c r="E8" s="70">
        <v>1.07967645490703E-7</v>
      </c>
      <c r="F8" s="70">
        <v>4.9228277243660896</v>
      </c>
      <c r="G8" s="70" t="s">
        <v>132</v>
      </c>
      <c r="H8" s="70">
        <v>2.05521137841558E-6</v>
      </c>
      <c r="I8" s="70">
        <v>4.0746766936193302</v>
      </c>
      <c r="J8" s="70" t="s">
        <v>132</v>
      </c>
      <c r="K8" s="70" t="s">
        <v>471</v>
      </c>
      <c r="L8" s="70" t="s">
        <v>471</v>
      </c>
      <c r="M8" s="70" t="s">
        <v>5219</v>
      </c>
      <c r="N8" s="70" t="s">
        <v>471</v>
      </c>
      <c r="O8" s="70" t="s">
        <v>5218</v>
      </c>
      <c r="P8" s="70" t="s">
        <v>5217</v>
      </c>
    </row>
    <row r="9" spans="1:16">
      <c r="A9" s="70" t="s">
        <v>5216</v>
      </c>
      <c r="B9" s="70">
        <v>0</v>
      </c>
      <c r="C9" s="70">
        <v>0</v>
      </c>
      <c r="D9" s="70">
        <v>3.71952250947581</v>
      </c>
      <c r="E9" s="70">
        <v>2.5777872469967501E-4</v>
      </c>
      <c r="F9" s="70">
        <v>4.1787988392521198</v>
      </c>
      <c r="G9" s="70" t="s">
        <v>132</v>
      </c>
      <c r="H9" s="70">
        <v>5.6905566644105399E-4</v>
      </c>
      <c r="I9" s="70">
        <v>4.2410240052244204</v>
      </c>
      <c r="J9" s="70" t="s">
        <v>132</v>
      </c>
      <c r="K9" s="70" t="s">
        <v>934</v>
      </c>
      <c r="L9" s="70" t="s">
        <v>935</v>
      </c>
      <c r="M9" s="70" t="s">
        <v>471</v>
      </c>
      <c r="N9" s="70" t="s">
        <v>471</v>
      </c>
      <c r="O9" s="70" t="s">
        <v>5215</v>
      </c>
      <c r="P9" s="70" t="s">
        <v>5214</v>
      </c>
    </row>
    <row r="10" spans="1:16">
      <c r="A10" s="70" t="s">
        <v>5213</v>
      </c>
      <c r="B10" s="70">
        <v>0</v>
      </c>
      <c r="C10" s="70">
        <v>0.12045957608194401</v>
      </c>
      <c r="D10" s="70">
        <v>2.8394320121125198</v>
      </c>
      <c r="E10" s="70">
        <v>8.5329612512507994E-5</v>
      </c>
      <c r="F10" s="70">
        <v>4.3030998862486101</v>
      </c>
      <c r="G10" s="70" t="s">
        <v>132</v>
      </c>
      <c r="H10" s="70">
        <v>1.6782533709494001E-3</v>
      </c>
      <c r="I10" s="70">
        <v>3.45380923348822</v>
      </c>
      <c r="J10" s="70" t="s">
        <v>132</v>
      </c>
      <c r="K10" s="70" t="s">
        <v>471</v>
      </c>
      <c r="L10" s="70" t="s">
        <v>471</v>
      </c>
      <c r="M10" s="70" t="s">
        <v>5212</v>
      </c>
      <c r="N10" s="70" t="s">
        <v>471</v>
      </c>
      <c r="O10" s="70" t="s">
        <v>4369</v>
      </c>
      <c r="P10" s="70" t="s">
        <v>4368</v>
      </c>
    </row>
    <row r="11" spans="1:16">
      <c r="A11" s="70" t="s">
        <v>5211</v>
      </c>
      <c r="B11" s="70">
        <v>0</v>
      </c>
      <c r="C11" s="70">
        <v>0</v>
      </c>
      <c r="D11" s="70">
        <v>2.34408322078247</v>
      </c>
      <c r="E11" s="70">
        <v>2.5239690267467902E-3</v>
      </c>
      <c r="F11" s="70">
        <v>3.8925666660763398</v>
      </c>
      <c r="G11" s="70" t="s">
        <v>132</v>
      </c>
      <c r="H11" s="70">
        <v>5.8182658796992496E-3</v>
      </c>
      <c r="I11" s="70">
        <v>3.9540105409679498</v>
      </c>
      <c r="J11" s="70" t="s">
        <v>132</v>
      </c>
      <c r="K11" s="70" t="s">
        <v>643</v>
      </c>
      <c r="L11" s="70" t="s">
        <v>644</v>
      </c>
      <c r="M11" s="70" t="s">
        <v>5210</v>
      </c>
      <c r="N11" s="70" t="s">
        <v>5209</v>
      </c>
      <c r="O11" s="70" t="s">
        <v>5208</v>
      </c>
      <c r="P11" s="70" t="s">
        <v>1219</v>
      </c>
    </row>
    <row r="12" spans="1:16">
      <c r="A12" s="70" t="s">
        <v>5207</v>
      </c>
      <c r="B12" s="70">
        <v>0</v>
      </c>
      <c r="C12" s="70">
        <v>0</v>
      </c>
      <c r="D12" s="70">
        <v>11.8121345449304</v>
      </c>
      <c r="E12" s="70">
        <v>9.4602103928309609E-13</v>
      </c>
      <c r="F12" s="70">
        <v>5.7096537697850298</v>
      </c>
      <c r="G12" s="70" t="s">
        <v>132</v>
      </c>
      <c r="H12" s="70">
        <v>3.2085445411666999E-13</v>
      </c>
      <c r="I12" s="70">
        <v>5.77420454511189</v>
      </c>
      <c r="J12" s="70" t="s">
        <v>132</v>
      </c>
      <c r="K12" s="70" t="s">
        <v>471</v>
      </c>
      <c r="L12" s="70" t="s">
        <v>471</v>
      </c>
      <c r="M12" s="70" t="s">
        <v>471</v>
      </c>
      <c r="N12" s="70" t="s">
        <v>5206</v>
      </c>
      <c r="O12" s="70" t="s">
        <v>5205</v>
      </c>
      <c r="P12" s="70" t="s">
        <v>5204</v>
      </c>
    </row>
    <row r="13" spans="1:16">
      <c r="A13" s="70" t="s">
        <v>5203</v>
      </c>
      <c r="B13" s="70">
        <v>0.15997973801073101</v>
      </c>
      <c r="C13" s="70">
        <v>1.71469265864748</v>
      </c>
      <c r="D13" s="70">
        <v>10.3681341536074</v>
      </c>
      <c r="E13" s="70">
        <v>7.3052563998032799E-11</v>
      </c>
      <c r="F13" s="70">
        <v>4.8105635992875504</v>
      </c>
      <c r="G13" s="70" t="s">
        <v>132</v>
      </c>
      <c r="H13" s="70">
        <v>3.3868870262909697E-5</v>
      </c>
      <c r="I13" s="70">
        <v>2.38650674453985</v>
      </c>
      <c r="J13" s="70" t="s">
        <v>132</v>
      </c>
      <c r="K13" s="70" t="s">
        <v>471</v>
      </c>
      <c r="L13" s="70" t="s">
        <v>471</v>
      </c>
      <c r="M13" s="70" t="s">
        <v>5202</v>
      </c>
      <c r="N13" s="70" t="s">
        <v>5201</v>
      </c>
      <c r="O13" s="70" t="s">
        <v>3009</v>
      </c>
      <c r="P13" s="70" t="s">
        <v>5200</v>
      </c>
    </row>
    <row r="14" spans="1:16">
      <c r="A14" s="70" t="s">
        <v>5199</v>
      </c>
      <c r="B14" s="70">
        <v>0</v>
      </c>
      <c r="C14" s="70">
        <v>1.33565165880474</v>
      </c>
      <c r="D14" s="70">
        <v>13.414719354815899</v>
      </c>
      <c r="E14" s="70">
        <v>2.8837210397369998E-10</v>
      </c>
      <c r="F14" s="70">
        <v>5.3549386980469498</v>
      </c>
      <c r="G14" s="70" t="s">
        <v>132</v>
      </c>
      <c r="H14" s="70">
        <v>5.0357488295960104E-6</v>
      </c>
      <c r="I14" s="70">
        <v>2.9843130793063901</v>
      </c>
      <c r="J14" s="70" t="s">
        <v>132</v>
      </c>
      <c r="K14" s="70" t="s">
        <v>471</v>
      </c>
      <c r="L14" s="70" t="s">
        <v>471</v>
      </c>
      <c r="M14" s="70" t="s">
        <v>5198</v>
      </c>
      <c r="N14" s="70" t="s">
        <v>471</v>
      </c>
      <c r="O14" s="70" t="s">
        <v>3674</v>
      </c>
      <c r="P14" s="70" t="s">
        <v>5197</v>
      </c>
    </row>
    <row r="15" spans="1:16">
      <c r="A15" s="70" t="s">
        <v>5196</v>
      </c>
      <c r="B15" s="70">
        <v>9.4435145017663693</v>
      </c>
      <c r="C15" s="70">
        <v>5.71226623522581</v>
      </c>
      <c r="D15" s="70">
        <v>0</v>
      </c>
      <c r="E15" s="70">
        <v>2.2204460492503101E-16</v>
      </c>
      <c r="F15" s="70">
        <v>-6.2597128430102202</v>
      </c>
      <c r="G15" s="70" t="s">
        <v>130</v>
      </c>
      <c r="H15" s="70">
        <v>1.18305365504057E-12</v>
      </c>
      <c r="I15" s="70">
        <v>-5.6791992183729203</v>
      </c>
      <c r="J15" s="70" t="s">
        <v>130</v>
      </c>
      <c r="K15" s="70" t="s">
        <v>471</v>
      </c>
      <c r="L15" s="70" t="s">
        <v>471</v>
      </c>
      <c r="M15" s="70" t="s">
        <v>471</v>
      </c>
      <c r="N15" s="70" t="s">
        <v>471</v>
      </c>
      <c r="O15" s="70" t="s">
        <v>471</v>
      </c>
      <c r="P15" s="70" t="s">
        <v>5195</v>
      </c>
    </row>
    <row r="16" spans="1:16">
      <c r="A16" s="70" t="s">
        <v>5194</v>
      </c>
      <c r="B16" s="70">
        <v>5.5603241800747503</v>
      </c>
      <c r="C16" s="70">
        <v>5.1082792482676203</v>
      </c>
      <c r="D16" s="70">
        <v>1.74508137508813</v>
      </c>
      <c r="E16" s="70">
        <v>5.7160314062244498E-3</v>
      </c>
      <c r="F16" s="70">
        <v>-1.63617215179012</v>
      </c>
      <c r="G16" s="70" t="s">
        <v>130</v>
      </c>
      <c r="H16" s="70">
        <v>3.5460451676602202E-3</v>
      </c>
      <c r="I16" s="70">
        <v>-1.58625601258501</v>
      </c>
      <c r="J16" s="70" t="s">
        <v>130</v>
      </c>
      <c r="K16" s="70" t="s">
        <v>471</v>
      </c>
      <c r="L16" s="70" t="s">
        <v>471</v>
      </c>
      <c r="M16" s="70" t="s">
        <v>471</v>
      </c>
      <c r="N16" s="70" t="s">
        <v>471</v>
      </c>
      <c r="O16" s="70" t="s">
        <v>471</v>
      </c>
      <c r="P16" s="70" t="s">
        <v>5193</v>
      </c>
    </row>
    <row r="17" spans="1:16">
      <c r="A17" s="70" t="s">
        <v>5192</v>
      </c>
      <c r="B17" s="70">
        <v>0.30513885609605701</v>
      </c>
      <c r="C17" s="70">
        <v>1.3082140599102701</v>
      </c>
      <c r="D17" s="70">
        <v>12.736928928373199</v>
      </c>
      <c r="E17" s="70">
        <v>4.9683870662065001E-7</v>
      </c>
      <c r="F17" s="70">
        <v>4.1920037539344097</v>
      </c>
      <c r="G17" s="70" t="s">
        <v>132</v>
      </c>
      <c r="H17" s="70">
        <v>1.3596878978783299E-4</v>
      </c>
      <c r="I17" s="70">
        <v>2.8839775751643999</v>
      </c>
      <c r="J17" s="70" t="s">
        <v>132</v>
      </c>
      <c r="K17" s="70" t="s">
        <v>471</v>
      </c>
      <c r="L17" s="70" t="s">
        <v>471</v>
      </c>
      <c r="M17" s="70" t="s">
        <v>471</v>
      </c>
      <c r="N17" s="70" t="s">
        <v>471</v>
      </c>
      <c r="O17" s="70" t="s">
        <v>471</v>
      </c>
      <c r="P17" s="70" t="s">
        <v>471</v>
      </c>
    </row>
    <row r="18" spans="1:16">
      <c r="A18" s="70" t="s">
        <v>5191</v>
      </c>
      <c r="B18" s="70">
        <v>0</v>
      </c>
      <c r="C18" s="70">
        <v>0</v>
      </c>
      <c r="D18" s="70">
        <v>17.6932426355582</v>
      </c>
      <c r="E18" s="70">
        <v>0</v>
      </c>
      <c r="F18" s="70">
        <v>6.6497173755184802</v>
      </c>
      <c r="G18" s="70" t="s">
        <v>132</v>
      </c>
      <c r="H18" s="70">
        <v>0</v>
      </c>
      <c r="I18" s="70">
        <v>6.7148568322130302</v>
      </c>
      <c r="J18" s="70" t="s">
        <v>132</v>
      </c>
      <c r="K18" s="70" t="s">
        <v>471</v>
      </c>
      <c r="L18" s="70" t="s">
        <v>471</v>
      </c>
      <c r="M18" s="70" t="s">
        <v>471</v>
      </c>
      <c r="N18" s="70" t="s">
        <v>471</v>
      </c>
      <c r="O18" s="70" t="s">
        <v>471</v>
      </c>
      <c r="P18" s="70" t="s">
        <v>471</v>
      </c>
    </row>
    <row r="19" spans="1:16">
      <c r="A19" s="70" t="s">
        <v>5190</v>
      </c>
      <c r="B19" s="70">
        <v>4.0830117547918299</v>
      </c>
      <c r="C19" s="70">
        <v>2.37470828353998</v>
      </c>
      <c r="D19" s="70">
        <v>0.20860551474637401</v>
      </c>
      <c r="E19" s="70">
        <v>9.8587804586713901E-14</v>
      </c>
      <c r="F19" s="70">
        <v>-4.0506443709900504</v>
      </c>
      <c r="G19" s="70" t="s">
        <v>130</v>
      </c>
      <c r="H19" s="70">
        <v>1.2054767184466201E-9</v>
      </c>
      <c r="I19" s="70">
        <v>-3.3575430626939098</v>
      </c>
      <c r="J19" s="70" t="s">
        <v>130</v>
      </c>
      <c r="K19" s="70" t="s">
        <v>734</v>
      </c>
      <c r="L19" s="70" t="s">
        <v>735</v>
      </c>
      <c r="M19" s="70" t="s">
        <v>5189</v>
      </c>
      <c r="N19" s="70" t="s">
        <v>5188</v>
      </c>
      <c r="O19" s="70" t="s">
        <v>5187</v>
      </c>
      <c r="P19" s="70" t="s">
        <v>5186</v>
      </c>
    </row>
    <row r="20" spans="1:16">
      <c r="A20" s="70" t="s">
        <v>5185</v>
      </c>
      <c r="B20" s="70">
        <v>0</v>
      </c>
      <c r="C20" s="70">
        <v>0.43726320221252502</v>
      </c>
      <c r="D20" s="70">
        <v>14.0414461136629</v>
      </c>
      <c r="E20" s="70">
        <v>0</v>
      </c>
      <c r="F20" s="70">
        <v>6.2778425196374998</v>
      </c>
      <c r="G20" s="70" t="s">
        <v>132</v>
      </c>
      <c r="H20" s="70">
        <v>3.21964677141295E-15</v>
      </c>
      <c r="I20" s="70">
        <v>4.4771867893492798</v>
      </c>
      <c r="J20" s="70" t="s">
        <v>132</v>
      </c>
      <c r="K20" s="70" t="s">
        <v>471</v>
      </c>
      <c r="L20" s="70" t="s">
        <v>471</v>
      </c>
      <c r="M20" s="70" t="s">
        <v>471</v>
      </c>
      <c r="N20" s="70" t="s">
        <v>471</v>
      </c>
      <c r="O20" s="70" t="s">
        <v>471</v>
      </c>
      <c r="P20" s="70" t="s">
        <v>471</v>
      </c>
    </row>
    <row r="21" spans="1:16">
      <c r="A21" s="70" t="s">
        <v>372</v>
      </c>
      <c r="B21" s="70">
        <v>0</v>
      </c>
      <c r="C21" s="70">
        <v>2.7424090152839899</v>
      </c>
      <c r="D21" s="70">
        <v>10.9299977024168</v>
      </c>
      <c r="E21" s="70">
        <v>6.7168492989821996E-14</v>
      </c>
      <c r="F21" s="70">
        <v>5.8588974753498499</v>
      </c>
      <c r="G21" s="70" t="s">
        <v>132</v>
      </c>
      <c r="H21" s="70">
        <v>5.9261964774226495E-4</v>
      </c>
      <c r="I21" s="70">
        <v>1.8475855575232201</v>
      </c>
      <c r="J21" s="70" t="s">
        <v>132</v>
      </c>
      <c r="K21" s="70" t="s">
        <v>471</v>
      </c>
      <c r="L21" s="70" t="s">
        <v>471</v>
      </c>
      <c r="M21" s="70" t="s">
        <v>787</v>
      </c>
      <c r="N21" s="70" t="s">
        <v>471</v>
      </c>
      <c r="O21" s="70" t="s">
        <v>5184</v>
      </c>
      <c r="P21" s="70" t="s">
        <v>5183</v>
      </c>
    </row>
    <row r="22" spans="1:16">
      <c r="A22" s="70" t="s">
        <v>5182</v>
      </c>
      <c r="B22" s="70">
        <v>4.8884126469401901</v>
      </c>
      <c r="C22" s="70">
        <v>3.8641252132938102</v>
      </c>
      <c r="D22" s="70">
        <v>6.7121474298915407E-2</v>
      </c>
      <c r="E22" s="70">
        <v>1.8566259640806501E-12</v>
      </c>
      <c r="F22" s="70">
        <v>-5.0685431689506997</v>
      </c>
      <c r="G22" s="70" t="s">
        <v>130</v>
      </c>
      <c r="H22" s="70">
        <v>9.1424645631832407E-12</v>
      </c>
      <c r="I22" s="70">
        <v>-4.8382718347581903</v>
      </c>
      <c r="J22" s="70" t="s">
        <v>130</v>
      </c>
      <c r="K22" s="70" t="s">
        <v>542</v>
      </c>
      <c r="L22" s="70" t="s">
        <v>543</v>
      </c>
      <c r="M22" s="70" t="s">
        <v>5181</v>
      </c>
      <c r="N22" s="70" t="s">
        <v>5180</v>
      </c>
      <c r="O22" s="70" t="s">
        <v>1376</v>
      </c>
      <c r="P22" s="70" t="s">
        <v>1600</v>
      </c>
    </row>
    <row r="23" spans="1:16">
      <c r="A23" s="70" t="s">
        <v>178</v>
      </c>
      <c r="B23" s="70">
        <v>37.562102831328303</v>
      </c>
      <c r="C23" s="70">
        <v>5.6753849688917697</v>
      </c>
      <c r="D23" s="70">
        <v>0.908819547302814</v>
      </c>
      <c r="E23" s="70">
        <v>0</v>
      </c>
      <c r="F23" s="70">
        <v>-5.2719980912907802</v>
      </c>
      <c r="G23" s="70" t="s">
        <v>130</v>
      </c>
      <c r="H23" s="70">
        <v>5.8620061027525602E-9</v>
      </c>
      <c r="I23" s="70">
        <v>-2.6339908102547001</v>
      </c>
      <c r="J23" s="70" t="s">
        <v>130</v>
      </c>
      <c r="K23" s="70" t="s">
        <v>471</v>
      </c>
      <c r="L23" s="70" t="s">
        <v>471</v>
      </c>
      <c r="M23" s="70" t="s">
        <v>1050</v>
      </c>
      <c r="N23" s="70" t="s">
        <v>471</v>
      </c>
      <c r="O23" s="70" t="s">
        <v>5150</v>
      </c>
      <c r="P23" s="70" t="s">
        <v>5179</v>
      </c>
    </row>
    <row r="24" spans="1:16">
      <c r="A24" s="70" t="s">
        <v>5178</v>
      </c>
      <c r="B24" s="70">
        <v>21.7662760117617</v>
      </c>
      <c r="C24" s="70">
        <v>30.2728041426553</v>
      </c>
      <c r="D24" s="70">
        <v>6.0722155588245199</v>
      </c>
      <c r="E24" s="70">
        <v>1.09756638618785E-5</v>
      </c>
      <c r="F24" s="70">
        <v>-1.8355118074724499</v>
      </c>
      <c r="G24" s="70" t="s">
        <v>130</v>
      </c>
      <c r="H24" s="70">
        <v>1.23234755733392E-14</v>
      </c>
      <c r="I24" s="70">
        <v>-2.3795062492070498</v>
      </c>
      <c r="J24" s="70" t="s">
        <v>130</v>
      </c>
      <c r="K24" s="70" t="s">
        <v>471</v>
      </c>
      <c r="L24" s="70" t="s">
        <v>471</v>
      </c>
      <c r="M24" s="70" t="s">
        <v>471</v>
      </c>
      <c r="N24" s="70" t="s">
        <v>471</v>
      </c>
      <c r="O24" s="70" t="s">
        <v>5177</v>
      </c>
      <c r="P24" s="70" t="s">
        <v>5176</v>
      </c>
    </row>
    <row r="25" spans="1:16">
      <c r="A25" s="70" t="s">
        <v>453</v>
      </c>
      <c r="B25" s="70">
        <v>0.275195435695818</v>
      </c>
      <c r="C25" s="70">
        <v>7.07903036944733</v>
      </c>
      <c r="D25" s="70">
        <v>40.431386274445103</v>
      </c>
      <c r="E25" s="70">
        <v>0</v>
      </c>
      <c r="F25" s="70">
        <v>6.7730500753574896</v>
      </c>
      <c r="G25" s="70" t="s">
        <v>132</v>
      </c>
      <c r="H25" s="70">
        <v>0</v>
      </c>
      <c r="I25" s="70">
        <v>2.4170852935377201</v>
      </c>
      <c r="J25" s="70" t="s">
        <v>132</v>
      </c>
      <c r="K25" s="70" t="s">
        <v>483</v>
      </c>
      <c r="L25" s="70" t="s">
        <v>484</v>
      </c>
      <c r="M25" s="70" t="s">
        <v>485</v>
      </c>
      <c r="N25" s="70" t="s">
        <v>486</v>
      </c>
      <c r="O25" s="70" t="s">
        <v>5175</v>
      </c>
      <c r="P25" s="70" t="s">
        <v>5174</v>
      </c>
    </row>
    <row r="26" spans="1:16">
      <c r="A26" s="70" t="s">
        <v>5173</v>
      </c>
      <c r="B26" s="70">
        <v>8.9180642135638006</v>
      </c>
      <c r="C26" s="70">
        <v>11.625260464012401</v>
      </c>
      <c r="D26" s="70">
        <v>28.435231442357601</v>
      </c>
      <c r="E26" s="70">
        <v>1.44721712808105E-5</v>
      </c>
      <c r="F26" s="70">
        <v>1.6523029643532701</v>
      </c>
      <c r="G26" s="70" t="s">
        <v>132</v>
      </c>
      <c r="H26" s="70">
        <v>1.93379665262672E-4</v>
      </c>
      <c r="I26" s="70">
        <v>1.2033317861791999</v>
      </c>
      <c r="J26" s="70" t="s">
        <v>132</v>
      </c>
      <c r="K26" s="70" t="s">
        <v>515</v>
      </c>
      <c r="L26" s="70" t="s">
        <v>471</v>
      </c>
      <c r="M26" s="70" t="s">
        <v>471</v>
      </c>
      <c r="N26" s="70" t="s">
        <v>471</v>
      </c>
      <c r="O26" s="70" t="s">
        <v>5172</v>
      </c>
      <c r="P26" s="70" t="s">
        <v>5171</v>
      </c>
    </row>
    <row r="27" spans="1:16">
      <c r="A27" s="70" t="s">
        <v>5170</v>
      </c>
      <c r="B27" s="70">
        <v>9.2136286394542708</v>
      </c>
      <c r="C27" s="70">
        <v>6.7892955314317502</v>
      </c>
      <c r="D27" s="70">
        <v>29.729814135646699</v>
      </c>
      <c r="E27" s="70">
        <v>2.2288086172705902E-3</v>
      </c>
      <c r="F27" s="70">
        <v>1.6363031875859799</v>
      </c>
      <c r="G27" s="70" t="s">
        <v>132</v>
      </c>
      <c r="H27" s="70">
        <v>1.3831748701176299E-5</v>
      </c>
      <c r="I27" s="70">
        <v>1.99294101187631</v>
      </c>
      <c r="J27" s="70" t="s">
        <v>132</v>
      </c>
      <c r="K27" s="70" t="s">
        <v>471</v>
      </c>
      <c r="L27" s="70" t="s">
        <v>471</v>
      </c>
      <c r="M27" s="70" t="s">
        <v>688</v>
      </c>
      <c r="N27" s="70" t="s">
        <v>471</v>
      </c>
      <c r="O27" s="70" t="s">
        <v>471</v>
      </c>
      <c r="P27" s="70" t="s">
        <v>5169</v>
      </c>
    </row>
    <row r="28" spans="1:16">
      <c r="A28" s="70" t="s">
        <v>456</v>
      </c>
      <c r="B28" s="70">
        <v>15.4520629262613</v>
      </c>
      <c r="C28" s="70">
        <v>37.567030472143102</v>
      </c>
      <c r="D28" s="70">
        <v>163.11069875700599</v>
      </c>
      <c r="E28" s="70">
        <v>0</v>
      </c>
      <c r="F28" s="70">
        <v>3.37591208549635</v>
      </c>
      <c r="G28" s="70" t="s">
        <v>132</v>
      </c>
      <c r="H28" s="70">
        <v>4.8849813083506904E-15</v>
      </c>
      <c r="I28" s="70">
        <v>2.0320170252989098</v>
      </c>
      <c r="J28" s="70" t="s">
        <v>132</v>
      </c>
      <c r="K28" s="70" t="s">
        <v>471</v>
      </c>
      <c r="L28" s="70" t="s">
        <v>471</v>
      </c>
      <c r="M28" s="70" t="s">
        <v>664</v>
      </c>
      <c r="N28" s="70" t="s">
        <v>471</v>
      </c>
      <c r="O28" s="70" t="s">
        <v>5168</v>
      </c>
      <c r="P28" s="70" t="s">
        <v>5167</v>
      </c>
    </row>
    <row r="29" spans="1:16">
      <c r="A29" s="70" t="s">
        <v>5166</v>
      </c>
      <c r="B29" s="70">
        <v>13.9355830569649</v>
      </c>
      <c r="C29" s="70">
        <v>23.553581813977399</v>
      </c>
      <c r="D29" s="70">
        <v>97.733510646894302</v>
      </c>
      <c r="E29" s="70">
        <v>1.9206858326015199E-14</v>
      </c>
      <c r="F29" s="70">
        <v>2.7756476174354501</v>
      </c>
      <c r="G29" s="70" t="s">
        <v>132</v>
      </c>
      <c r="H29" s="70">
        <v>1.16480158851573E-11</v>
      </c>
      <c r="I29" s="70">
        <v>1.96007828569959</v>
      </c>
      <c r="J29" s="70" t="s">
        <v>132</v>
      </c>
      <c r="K29" s="70" t="s">
        <v>643</v>
      </c>
      <c r="L29" s="70" t="s">
        <v>644</v>
      </c>
      <c r="M29" s="70" t="s">
        <v>5165</v>
      </c>
      <c r="N29" s="70" t="s">
        <v>5164</v>
      </c>
      <c r="O29" s="70" t="s">
        <v>5163</v>
      </c>
      <c r="P29" s="70" t="s">
        <v>5162</v>
      </c>
    </row>
    <row r="30" spans="1:16">
      <c r="A30" s="70" t="s">
        <v>5161</v>
      </c>
      <c r="B30" s="70">
        <v>114.12073819075999</v>
      </c>
      <c r="C30" s="70">
        <v>151.59254353359299</v>
      </c>
      <c r="D30" s="70">
        <v>366.61750903580798</v>
      </c>
      <c r="E30" s="70">
        <v>6.7535889159975301E-6</v>
      </c>
      <c r="F30" s="70">
        <v>1.6659049576688301</v>
      </c>
      <c r="G30" s="70" t="s">
        <v>132</v>
      </c>
      <c r="H30" s="70">
        <v>1.25525064992749E-4</v>
      </c>
      <c r="I30" s="70">
        <v>1.1886733731522101</v>
      </c>
      <c r="J30" s="70" t="s">
        <v>132</v>
      </c>
      <c r="K30" s="70" t="s">
        <v>593</v>
      </c>
      <c r="L30" s="70" t="s">
        <v>594</v>
      </c>
      <c r="M30" s="70" t="s">
        <v>3969</v>
      </c>
      <c r="N30" s="70" t="s">
        <v>5160</v>
      </c>
      <c r="O30" s="70" t="s">
        <v>5159</v>
      </c>
      <c r="P30" s="70" t="s">
        <v>5158</v>
      </c>
    </row>
    <row r="31" spans="1:16">
      <c r="A31" s="70" t="s">
        <v>5157</v>
      </c>
      <c r="B31" s="70">
        <v>858.84607078898796</v>
      </c>
      <c r="C31" s="70">
        <v>649.97414555048601</v>
      </c>
      <c r="D31" s="70">
        <v>32.404288856289199</v>
      </c>
      <c r="E31" s="70">
        <v>0</v>
      </c>
      <c r="F31" s="70">
        <v>-4.7224032125560598</v>
      </c>
      <c r="G31" s="70" t="s">
        <v>130</v>
      </c>
      <c r="H31" s="70">
        <v>0</v>
      </c>
      <c r="I31" s="70">
        <v>-4.3909086845152503</v>
      </c>
      <c r="J31" s="70" t="s">
        <v>130</v>
      </c>
      <c r="K31" s="70" t="s">
        <v>471</v>
      </c>
      <c r="L31" s="70" t="s">
        <v>471</v>
      </c>
      <c r="M31" s="70" t="s">
        <v>530</v>
      </c>
      <c r="N31" s="70" t="s">
        <v>471</v>
      </c>
      <c r="O31" s="70" t="s">
        <v>4347</v>
      </c>
      <c r="P31" s="70" t="s">
        <v>5156</v>
      </c>
    </row>
    <row r="32" spans="1:16">
      <c r="A32" s="70" t="s">
        <v>5155</v>
      </c>
      <c r="B32" s="70">
        <v>4830.3854914741396</v>
      </c>
      <c r="C32" s="70">
        <v>4223.6366670917996</v>
      </c>
      <c r="D32" s="70">
        <v>445.53024385114401</v>
      </c>
      <c r="E32" s="70">
        <v>0</v>
      </c>
      <c r="F32" s="70">
        <v>-3.45136705869206</v>
      </c>
      <c r="G32" s="70" t="s">
        <v>130</v>
      </c>
      <c r="H32" s="70">
        <v>0</v>
      </c>
      <c r="I32" s="70">
        <v>-3.3272352194263499</v>
      </c>
      <c r="J32" s="70" t="s">
        <v>130</v>
      </c>
      <c r="K32" s="70" t="s">
        <v>471</v>
      </c>
      <c r="L32" s="70" t="s">
        <v>471</v>
      </c>
      <c r="M32" s="70" t="s">
        <v>2576</v>
      </c>
      <c r="N32" s="70" t="s">
        <v>471</v>
      </c>
      <c r="O32" s="70" t="s">
        <v>4425</v>
      </c>
      <c r="P32" s="70" t="s">
        <v>5154</v>
      </c>
    </row>
    <row r="33" spans="1:16">
      <c r="A33" s="70" t="s">
        <v>389</v>
      </c>
      <c r="B33" s="70">
        <v>146.85056518559799</v>
      </c>
      <c r="C33" s="70">
        <v>966.67667436611305</v>
      </c>
      <c r="D33" s="70">
        <v>3352.05883624541</v>
      </c>
      <c r="E33" s="70">
        <v>0</v>
      </c>
      <c r="F33" s="70">
        <v>4.4979299756223696</v>
      </c>
      <c r="G33" s="70" t="s">
        <v>132</v>
      </c>
      <c r="H33" s="70">
        <v>9.8367647360930706E-11</v>
      </c>
      <c r="I33" s="70">
        <v>1.7108457128222301</v>
      </c>
      <c r="J33" s="70" t="s">
        <v>132</v>
      </c>
      <c r="K33" s="70" t="s">
        <v>583</v>
      </c>
      <c r="L33" s="70" t="s">
        <v>584</v>
      </c>
      <c r="M33" s="70" t="s">
        <v>768</v>
      </c>
      <c r="N33" s="70" t="s">
        <v>471</v>
      </c>
      <c r="O33" s="70" t="s">
        <v>1342</v>
      </c>
      <c r="P33" s="70" t="s">
        <v>3625</v>
      </c>
    </row>
    <row r="34" spans="1:16">
      <c r="A34" s="70" t="s">
        <v>398</v>
      </c>
      <c r="B34" s="70">
        <v>3298.32104760529</v>
      </c>
      <c r="C34" s="70">
        <v>1493.16175748877</v>
      </c>
      <c r="D34" s="70">
        <v>218.662358114814</v>
      </c>
      <c r="E34" s="70">
        <v>0</v>
      </c>
      <c r="F34" s="70">
        <v>-3.9277590771820301</v>
      </c>
      <c r="G34" s="70" t="s">
        <v>130</v>
      </c>
      <c r="H34" s="70">
        <v>0</v>
      </c>
      <c r="I34" s="70">
        <v>-2.8539645052673599</v>
      </c>
      <c r="J34" s="70" t="s">
        <v>130</v>
      </c>
      <c r="K34" s="70" t="s">
        <v>471</v>
      </c>
      <c r="L34" s="70" t="s">
        <v>471</v>
      </c>
      <c r="M34" s="70" t="s">
        <v>903</v>
      </c>
      <c r="N34" s="70" t="s">
        <v>471</v>
      </c>
      <c r="O34" s="70" t="s">
        <v>5153</v>
      </c>
      <c r="P34" s="70" t="s">
        <v>3482</v>
      </c>
    </row>
    <row r="35" spans="1:16">
      <c r="A35" s="70" t="s">
        <v>5152</v>
      </c>
      <c r="B35" s="70">
        <v>1166.6483497126201</v>
      </c>
      <c r="C35" s="70">
        <v>811.24268950447697</v>
      </c>
      <c r="D35" s="70">
        <v>405.95927419632199</v>
      </c>
      <c r="E35" s="70">
        <v>3.6875312156370299E-4</v>
      </c>
      <c r="F35" s="70">
        <v>-1.53635897730016</v>
      </c>
      <c r="G35" s="70" t="s">
        <v>130</v>
      </c>
      <c r="H35" s="70">
        <v>3.6712660396965901E-3</v>
      </c>
      <c r="I35" s="70">
        <v>-1.0817016271230699</v>
      </c>
      <c r="J35" s="70" t="s">
        <v>130</v>
      </c>
      <c r="K35" s="70" t="s">
        <v>471</v>
      </c>
      <c r="L35" s="70" t="s">
        <v>471</v>
      </c>
      <c r="M35" s="70" t="s">
        <v>5151</v>
      </c>
      <c r="N35" s="70" t="s">
        <v>471</v>
      </c>
      <c r="O35" s="70" t="s">
        <v>5150</v>
      </c>
      <c r="P35" s="70" t="s">
        <v>5149</v>
      </c>
    </row>
    <row r="36" spans="1:16">
      <c r="A36" s="70" t="s">
        <v>299</v>
      </c>
      <c r="B36" s="70">
        <v>162.44149882679801</v>
      </c>
      <c r="C36" s="70">
        <v>38.920089065790897</v>
      </c>
      <c r="D36" s="70">
        <v>2.93050558906946</v>
      </c>
      <c r="E36" s="70">
        <v>0</v>
      </c>
      <c r="F36" s="70">
        <v>-5.7127160043995797</v>
      </c>
      <c r="G36" s="70" t="s">
        <v>130</v>
      </c>
      <c r="H36" s="70">
        <v>0</v>
      </c>
      <c r="I36" s="70">
        <v>-3.7298868065328499</v>
      </c>
      <c r="J36" s="70" t="s">
        <v>130</v>
      </c>
      <c r="K36" s="70" t="s">
        <v>471</v>
      </c>
      <c r="L36" s="70" t="s">
        <v>471</v>
      </c>
      <c r="M36" s="70" t="s">
        <v>471</v>
      </c>
      <c r="N36" s="70" t="s">
        <v>471</v>
      </c>
      <c r="O36" s="70" t="s">
        <v>471</v>
      </c>
      <c r="P36" s="70" t="s">
        <v>5148</v>
      </c>
    </row>
    <row r="37" spans="1:16">
      <c r="A37" s="70" t="s">
        <v>300</v>
      </c>
      <c r="B37" s="70">
        <v>59.035874405178298</v>
      </c>
      <c r="C37" s="70">
        <v>143.62591066696001</v>
      </c>
      <c r="D37" s="70">
        <v>391.766998849115</v>
      </c>
      <c r="E37" s="70">
        <v>4.4408920985006301E-16</v>
      </c>
      <c r="F37" s="70">
        <v>2.7116685315019802</v>
      </c>
      <c r="G37" s="70" t="s">
        <v>132</v>
      </c>
      <c r="H37" s="70">
        <v>1.2519977383718101E-6</v>
      </c>
      <c r="I37" s="70">
        <v>1.3633060180526899</v>
      </c>
      <c r="J37" s="70" t="s">
        <v>132</v>
      </c>
      <c r="K37" s="70" t="s">
        <v>471</v>
      </c>
      <c r="L37" s="70" t="s">
        <v>471</v>
      </c>
      <c r="M37" s="70" t="s">
        <v>471</v>
      </c>
      <c r="N37" s="70" t="s">
        <v>471</v>
      </c>
      <c r="O37" s="70" t="s">
        <v>471</v>
      </c>
      <c r="P37" s="70" t="s">
        <v>471</v>
      </c>
    </row>
    <row r="38" spans="1:16">
      <c r="A38" s="70" t="s">
        <v>5147</v>
      </c>
      <c r="B38" s="70">
        <v>5.08596156773568</v>
      </c>
      <c r="C38" s="70">
        <v>6.9379270940630997</v>
      </c>
      <c r="D38" s="70">
        <v>33.157529449288099</v>
      </c>
      <c r="E38" s="70">
        <v>2.58126853225349E-13</v>
      </c>
      <c r="F38" s="70">
        <v>2.67031449371428</v>
      </c>
      <c r="G38" s="70" t="s">
        <v>132</v>
      </c>
      <c r="H38" s="70">
        <v>1.5076828674409601E-13</v>
      </c>
      <c r="I38" s="70">
        <v>2.1608755666353101</v>
      </c>
      <c r="J38" s="70" t="s">
        <v>132</v>
      </c>
      <c r="K38" s="70" t="s">
        <v>799</v>
      </c>
      <c r="L38" s="70" t="s">
        <v>800</v>
      </c>
      <c r="M38" s="70" t="s">
        <v>471</v>
      </c>
      <c r="N38" s="70" t="s">
        <v>471</v>
      </c>
      <c r="O38" s="70" t="s">
        <v>1412</v>
      </c>
      <c r="P38" s="70" t="s">
        <v>5146</v>
      </c>
    </row>
    <row r="39" spans="1:16">
      <c r="A39" s="70" t="s">
        <v>5145</v>
      </c>
      <c r="B39" s="70">
        <v>39.261216176898401</v>
      </c>
      <c r="C39" s="70">
        <v>33.713654071246197</v>
      </c>
      <c r="D39" s="70">
        <v>10.581113367562899</v>
      </c>
      <c r="E39" s="70">
        <v>2.0961041125033801E-7</v>
      </c>
      <c r="F39" s="70">
        <v>-1.8989747877371499</v>
      </c>
      <c r="G39" s="70" t="s">
        <v>130</v>
      </c>
      <c r="H39" s="70">
        <v>2.7933522162015803E-10</v>
      </c>
      <c r="I39" s="70">
        <v>-1.7491951116364499</v>
      </c>
      <c r="J39" s="70" t="s">
        <v>130</v>
      </c>
      <c r="K39" s="70" t="s">
        <v>483</v>
      </c>
      <c r="L39" s="70" t="s">
        <v>484</v>
      </c>
      <c r="M39" s="70" t="s">
        <v>5144</v>
      </c>
      <c r="N39" s="70" t="s">
        <v>471</v>
      </c>
      <c r="O39" s="70" t="s">
        <v>5143</v>
      </c>
      <c r="P39" s="70" t="s">
        <v>5142</v>
      </c>
    </row>
    <row r="40" spans="1:16">
      <c r="A40" s="70" t="s">
        <v>133</v>
      </c>
      <c r="B40" s="70">
        <v>20.1071010329069</v>
      </c>
      <c r="C40" s="70">
        <v>451.08596209129399</v>
      </c>
      <c r="D40" s="70">
        <v>1065.6721970477799</v>
      </c>
      <c r="E40" s="70">
        <v>0</v>
      </c>
      <c r="F40" s="70">
        <v>5.7087606537937203</v>
      </c>
      <c r="G40" s="70" t="s">
        <v>132</v>
      </c>
      <c r="H40" s="70">
        <v>4.6757281845921601E-4</v>
      </c>
      <c r="I40" s="70">
        <v>1.1571848483965199</v>
      </c>
      <c r="J40" s="70" t="s">
        <v>132</v>
      </c>
      <c r="K40" s="70" t="s">
        <v>471</v>
      </c>
      <c r="L40" s="70" t="s">
        <v>471</v>
      </c>
      <c r="M40" s="70" t="s">
        <v>471</v>
      </c>
      <c r="N40" s="70" t="s">
        <v>471</v>
      </c>
      <c r="O40" s="70" t="s">
        <v>471</v>
      </c>
      <c r="P40" s="70" t="s">
        <v>5141</v>
      </c>
    </row>
    <row r="41" spans="1:16">
      <c r="A41" s="70" t="s">
        <v>5140</v>
      </c>
      <c r="B41" s="70">
        <v>478.85512394985699</v>
      </c>
      <c r="C41" s="70">
        <v>308.86607058403303</v>
      </c>
      <c r="D41" s="70">
        <v>76.684172918605299</v>
      </c>
      <c r="E41" s="70">
        <v>4.6629367034256598E-15</v>
      </c>
      <c r="F41" s="70">
        <v>-2.6541749662029499</v>
      </c>
      <c r="G41" s="70" t="s">
        <v>130</v>
      </c>
      <c r="H41" s="70">
        <v>0</v>
      </c>
      <c r="I41" s="70">
        <v>-2.0913010398599901</v>
      </c>
      <c r="J41" s="70" t="s">
        <v>130</v>
      </c>
      <c r="K41" s="70" t="s">
        <v>471</v>
      </c>
      <c r="L41" s="70" t="s">
        <v>471</v>
      </c>
      <c r="M41" s="70" t="s">
        <v>3801</v>
      </c>
      <c r="N41" s="70" t="s">
        <v>471</v>
      </c>
      <c r="O41" s="70" t="s">
        <v>3800</v>
      </c>
      <c r="P41" s="70" t="s">
        <v>5139</v>
      </c>
    </row>
    <row r="42" spans="1:16">
      <c r="A42" s="70" t="s">
        <v>248</v>
      </c>
      <c r="B42" s="70">
        <v>59.637912129284302</v>
      </c>
      <c r="C42" s="70">
        <v>16.3202619856274</v>
      </c>
      <c r="D42" s="70">
        <v>0.76026807329944801</v>
      </c>
      <c r="E42" s="70">
        <v>0</v>
      </c>
      <c r="F42" s="70">
        <v>-6.0422999414513097</v>
      </c>
      <c r="G42" s="70" t="s">
        <v>130</v>
      </c>
      <c r="H42" s="70">
        <v>0</v>
      </c>
      <c r="I42" s="70">
        <v>-4.2618056937383102</v>
      </c>
      <c r="J42" s="70" t="s">
        <v>130</v>
      </c>
      <c r="K42" s="70" t="s">
        <v>734</v>
      </c>
      <c r="L42" s="70" t="s">
        <v>735</v>
      </c>
      <c r="M42" s="70" t="s">
        <v>1066</v>
      </c>
      <c r="N42" s="70" t="s">
        <v>471</v>
      </c>
      <c r="O42" s="70" t="s">
        <v>4491</v>
      </c>
      <c r="P42" s="70" t="s">
        <v>5138</v>
      </c>
    </row>
    <row r="43" spans="1:16">
      <c r="A43" s="70" t="s">
        <v>5137</v>
      </c>
      <c r="B43" s="70">
        <v>126.35195509650001</v>
      </c>
      <c r="C43" s="70">
        <v>165.53037257566501</v>
      </c>
      <c r="D43" s="70">
        <v>41.974357129356498</v>
      </c>
      <c r="E43" s="70">
        <v>2.6649529676681098E-5</v>
      </c>
      <c r="F43" s="70">
        <v>-1.6021526058715401</v>
      </c>
      <c r="G43" s="70" t="s">
        <v>130</v>
      </c>
      <c r="H43" s="70">
        <v>2.2204460492503101E-16</v>
      </c>
      <c r="I43" s="70">
        <v>-2.0611855652270301</v>
      </c>
      <c r="J43" s="70" t="s">
        <v>130</v>
      </c>
      <c r="K43" s="70" t="s">
        <v>734</v>
      </c>
      <c r="L43" s="70" t="s">
        <v>735</v>
      </c>
      <c r="M43" s="70" t="s">
        <v>5136</v>
      </c>
      <c r="N43" s="70" t="s">
        <v>471</v>
      </c>
      <c r="O43" s="70" t="s">
        <v>2281</v>
      </c>
      <c r="P43" s="70" t="s">
        <v>5135</v>
      </c>
    </row>
    <row r="44" spans="1:16">
      <c r="A44" s="70" t="s">
        <v>205</v>
      </c>
      <c r="B44" s="70">
        <v>1.2978607567410601</v>
      </c>
      <c r="C44" s="70">
        <v>4.2941767958811301</v>
      </c>
      <c r="D44" s="70">
        <v>18.161491019423799</v>
      </c>
      <c r="E44" s="70">
        <v>0</v>
      </c>
      <c r="F44" s="70">
        <v>3.7177833053908</v>
      </c>
      <c r="G44" s="70" t="s">
        <v>132</v>
      </c>
      <c r="H44" s="70">
        <v>4.6060233405143001E-10</v>
      </c>
      <c r="I44" s="70">
        <v>1.9803447165569099</v>
      </c>
      <c r="J44" s="70" t="s">
        <v>132</v>
      </c>
      <c r="K44" s="70" t="s">
        <v>583</v>
      </c>
      <c r="L44" s="70" t="s">
        <v>584</v>
      </c>
      <c r="M44" s="70" t="s">
        <v>704</v>
      </c>
      <c r="N44" s="70" t="s">
        <v>471</v>
      </c>
      <c r="O44" s="70" t="s">
        <v>5134</v>
      </c>
      <c r="P44" s="70" t="s">
        <v>5133</v>
      </c>
    </row>
    <row r="45" spans="1:16">
      <c r="A45" s="70" t="s">
        <v>5132</v>
      </c>
      <c r="B45" s="70">
        <v>0</v>
      </c>
      <c r="C45" s="70">
        <v>0.28953367011212</v>
      </c>
      <c r="D45" s="70">
        <v>9.1986284475496607</v>
      </c>
      <c r="E45" s="70">
        <v>1.27351752376992E-6</v>
      </c>
      <c r="F45" s="70">
        <v>4.71474992331677</v>
      </c>
      <c r="G45" s="70" t="s">
        <v>132</v>
      </c>
      <c r="H45" s="70">
        <v>2.5857622615088599E-5</v>
      </c>
      <c r="I45" s="70">
        <v>3.8662694751698599</v>
      </c>
      <c r="J45" s="70" t="s">
        <v>132</v>
      </c>
      <c r="K45" s="70" t="s">
        <v>471</v>
      </c>
      <c r="L45" s="70" t="s">
        <v>471</v>
      </c>
      <c r="M45" s="70" t="s">
        <v>471</v>
      </c>
      <c r="N45" s="70" t="s">
        <v>471</v>
      </c>
      <c r="O45" s="70" t="s">
        <v>2615</v>
      </c>
      <c r="P45" s="70" t="s">
        <v>5131</v>
      </c>
    </row>
    <row r="46" spans="1:16">
      <c r="A46" s="70" t="s">
        <v>5247</v>
      </c>
      <c r="B46" s="70">
        <v>1.75344246686795</v>
      </c>
      <c r="C46" s="70">
        <v>1.0023319078394901</v>
      </c>
      <c r="D46" s="70">
        <v>12.4553406776985</v>
      </c>
      <c r="E46" s="70">
        <v>7.1418258862365694E-8</v>
      </c>
      <c r="F46" s="70">
        <v>2.71009780653121</v>
      </c>
      <c r="G46" s="70" t="s">
        <v>132</v>
      </c>
      <c r="H46" s="70">
        <v>6.9686478809671801E-12</v>
      </c>
      <c r="I46" s="70">
        <v>3.37835829035724</v>
      </c>
      <c r="J46" s="70" t="s">
        <v>132</v>
      </c>
      <c r="K46" s="70" t="s">
        <v>643</v>
      </c>
      <c r="L46" s="70" t="s">
        <v>644</v>
      </c>
      <c r="M46" s="70" t="s">
        <v>5130</v>
      </c>
      <c r="N46" s="70" t="s">
        <v>471</v>
      </c>
      <c r="O46" s="70" t="s">
        <v>471</v>
      </c>
      <c r="P46" s="70" t="s">
        <v>5129</v>
      </c>
    </row>
    <row r="47" spans="1:16">
      <c r="A47" s="70" t="s">
        <v>5248</v>
      </c>
      <c r="B47" s="70">
        <v>0.21507924713089599</v>
      </c>
      <c r="C47" s="70">
        <v>0.46105189403177699</v>
      </c>
      <c r="D47" s="70">
        <v>9.4502242432828698</v>
      </c>
      <c r="E47" s="70">
        <v>2.01393701715347E-7</v>
      </c>
      <c r="F47" s="70">
        <v>4.2637457383545101</v>
      </c>
      <c r="G47" s="70" t="s">
        <v>132</v>
      </c>
      <c r="H47" s="70">
        <v>2.2768409194684501E-6</v>
      </c>
      <c r="I47" s="70">
        <v>3.6677961383922799</v>
      </c>
      <c r="J47" s="70" t="s">
        <v>132</v>
      </c>
      <c r="K47" s="70" t="s">
        <v>643</v>
      </c>
      <c r="L47" s="70" t="s">
        <v>644</v>
      </c>
      <c r="M47" s="70" t="s">
        <v>5128</v>
      </c>
      <c r="N47" s="70" t="s">
        <v>471</v>
      </c>
      <c r="O47" s="70" t="s">
        <v>471</v>
      </c>
      <c r="P47" s="70" t="s">
        <v>5127</v>
      </c>
    </row>
    <row r="48" spans="1:16">
      <c r="A48" s="70" t="s">
        <v>410</v>
      </c>
      <c r="B48" s="70">
        <v>21.686569607489499</v>
      </c>
      <c r="C48" s="70">
        <v>2.8105574389294201</v>
      </c>
      <c r="D48" s="70">
        <v>1.01203702521042</v>
      </c>
      <c r="E48" s="70">
        <v>0</v>
      </c>
      <c r="F48" s="70">
        <v>-4.3715614969612302</v>
      </c>
      <c r="G48" s="70" t="s">
        <v>130</v>
      </c>
      <c r="H48" s="70">
        <v>5.6978013735794501E-3</v>
      </c>
      <c r="I48" s="70">
        <v>-1.5148808766897699</v>
      </c>
      <c r="J48" s="70" t="s">
        <v>130</v>
      </c>
      <c r="K48" s="70" t="s">
        <v>504</v>
      </c>
      <c r="L48" s="70" t="s">
        <v>505</v>
      </c>
      <c r="M48" s="70" t="s">
        <v>471</v>
      </c>
      <c r="N48" s="70" t="s">
        <v>471</v>
      </c>
      <c r="O48" s="70" t="s">
        <v>5126</v>
      </c>
      <c r="P48" s="70" t="s">
        <v>5125</v>
      </c>
    </row>
    <row r="49" spans="1:16">
      <c r="A49" s="70" t="s">
        <v>5124</v>
      </c>
      <c r="B49" s="70">
        <v>0</v>
      </c>
      <c r="C49" s="70">
        <v>0.26604685850294402</v>
      </c>
      <c r="D49" s="70">
        <v>80.707176498720102</v>
      </c>
      <c r="E49" s="70">
        <v>0</v>
      </c>
      <c r="F49" s="70">
        <v>7.9199622590081296</v>
      </c>
      <c r="G49" s="70" t="s">
        <v>132</v>
      </c>
      <c r="H49" s="70">
        <v>0</v>
      </c>
      <c r="I49" s="70">
        <v>7.0736671338115302</v>
      </c>
      <c r="J49" s="70" t="s">
        <v>132</v>
      </c>
      <c r="K49" s="70" t="s">
        <v>471</v>
      </c>
      <c r="L49" s="70" t="s">
        <v>471</v>
      </c>
      <c r="M49" s="70" t="s">
        <v>471</v>
      </c>
      <c r="N49" s="70" t="s">
        <v>471</v>
      </c>
      <c r="O49" s="70" t="s">
        <v>471</v>
      </c>
      <c r="P49" s="70" t="s">
        <v>5123</v>
      </c>
    </row>
    <row r="50" spans="1:16">
      <c r="A50" s="70" t="s">
        <v>5122</v>
      </c>
      <c r="B50" s="70">
        <v>7.9900435446200904</v>
      </c>
      <c r="C50" s="70">
        <v>5.6833006140609399</v>
      </c>
      <c r="D50" s="70">
        <v>0.39894229377347201</v>
      </c>
      <c r="E50" s="70">
        <v>1.56163970643775E-12</v>
      </c>
      <c r="F50" s="70">
        <v>-4.0381788310381204</v>
      </c>
      <c r="G50" s="70" t="s">
        <v>130</v>
      </c>
      <c r="H50" s="70">
        <v>7.6094464063203304E-11</v>
      </c>
      <c r="I50" s="70">
        <v>-3.63375735473962</v>
      </c>
      <c r="J50" s="70" t="s">
        <v>130</v>
      </c>
      <c r="K50" s="70" t="s">
        <v>542</v>
      </c>
      <c r="L50" s="70" t="s">
        <v>543</v>
      </c>
      <c r="M50" s="70" t="s">
        <v>471</v>
      </c>
      <c r="N50" s="70" t="s">
        <v>5121</v>
      </c>
      <c r="O50" s="70" t="s">
        <v>1376</v>
      </c>
      <c r="P50" s="70" t="s">
        <v>5120</v>
      </c>
    </row>
    <row r="51" spans="1:16">
      <c r="A51" s="70" t="s">
        <v>5119</v>
      </c>
      <c r="B51" s="70">
        <v>46.702216375823603</v>
      </c>
      <c r="C51" s="70">
        <v>41.257481465836797</v>
      </c>
      <c r="D51" s="70">
        <v>19.703629958753702</v>
      </c>
      <c r="E51" s="70">
        <v>4.9159382336642103E-3</v>
      </c>
      <c r="F51" s="70">
        <v>-1.2566653885401</v>
      </c>
      <c r="G51" s="70" t="s">
        <v>130</v>
      </c>
      <c r="H51" s="70">
        <v>2.1418013560536899E-4</v>
      </c>
      <c r="I51" s="70">
        <v>-1.1474982001898599</v>
      </c>
      <c r="J51" s="70" t="s">
        <v>130</v>
      </c>
      <c r="K51" s="70" t="s">
        <v>615</v>
      </c>
      <c r="L51" s="70" t="s">
        <v>616</v>
      </c>
      <c r="M51" s="70" t="s">
        <v>471</v>
      </c>
      <c r="N51" s="70" t="s">
        <v>5118</v>
      </c>
      <c r="O51" s="70" t="s">
        <v>5117</v>
      </c>
      <c r="P51" s="70" t="s">
        <v>5116</v>
      </c>
    </row>
    <row r="52" spans="1:16">
      <c r="A52" s="70" t="s">
        <v>292</v>
      </c>
      <c r="B52" s="70">
        <v>18.439831954937901</v>
      </c>
      <c r="C52" s="70">
        <v>6.6860154908794396</v>
      </c>
      <c r="D52" s="70">
        <v>2.0330687181666001</v>
      </c>
      <c r="E52" s="70">
        <v>0</v>
      </c>
      <c r="F52" s="70">
        <v>-3.16573975755878</v>
      </c>
      <c r="G52" s="70" t="s">
        <v>130</v>
      </c>
      <c r="H52" s="70">
        <v>5.7207708603623796E-7</v>
      </c>
      <c r="I52" s="70">
        <v>-1.7784364316236501</v>
      </c>
      <c r="J52" s="70" t="s">
        <v>130</v>
      </c>
      <c r="K52" s="70" t="s">
        <v>471</v>
      </c>
      <c r="L52" s="70" t="s">
        <v>471</v>
      </c>
      <c r="M52" s="70" t="s">
        <v>471</v>
      </c>
      <c r="N52" s="70" t="s">
        <v>471</v>
      </c>
      <c r="O52" s="70" t="s">
        <v>5115</v>
      </c>
      <c r="P52" s="70" t="s">
        <v>1215</v>
      </c>
    </row>
    <row r="53" spans="1:16">
      <c r="A53" s="70" t="s">
        <v>5114</v>
      </c>
      <c r="B53" s="70">
        <v>10.4509921944449</v>
      </c>
      <c r="C53" s="70">
        <v>11.201568282475099</v>
      </c>
      <c r="D53" s="70">
        <v>80.551994847735997</v>
      </c>
      <c r="E53" s="70">
        <v>0</v>
      </c>
      <c r="F53" s="70">
        <v>2.9258065680741199</v>
      </c>
      <c r="G53" s="70" t="s">
        <v>132</v>
      </c>
      <c r="H53" s="70">
        <v>0</v>
      </c>
      <c r="I53" s="70">
        <v>2.75742053248401</v>
      </c>
      <c r="J53" s="70" t="s">
        <v>132</v>
      </c>
      <c r="K53" s="70" t="s">
        <v>471</v>
      </c>
      <c r="L53" s="70" t="s">
        <v>471</v>
      </c>
      <c r="M53" s="70" t="s">
        <v>471</v>
      </c>
      <c r="N53" s="70" t="s">
        <v>471</v>
      </c>
      <c r="O53" s="70" t="s">
        <v>5113</v>
      </c>
      <c r="P53" s="70" t="s">
        <v>5112</v>
      </c>
    </row>
    <row r="54" spans="1:16">
      <c r="A54" s="70" t="s">
        <v>5111</v>
      </c>
      <c r="B54" s="70">
        <v>2.8195645693907001</v>
      </c>
      <c r="C54" s="70">
        <v>4.0294158313077402</v>
      </c>
      <c r="D54" s="70">
        <v>0</v>
      </c>
      <c r="E54" s="70">
        <v>1.0193845767503299E-11</v>
      </c>
      <c r="F54" s="70">
        <v>-5.6558458392728603</v>
      </c>
      <c r="G54" s="70" t="s">
        <v>130</v>
      </c>
      <c r="H54" s="70">
        <v>0</v>
      </c>
      <c r="I54" s="70">
        <v>-6.2957881113368099</v>
      </c>
      <c r="J54" s="70" t="s">
        <v>130</v>
      </c>
      <c r="K54" s="70" t="s">
        <v>471</v>
      </c>
      <c r="L54" s="70" t="s">
        <v>471</v>
      </c>
      <c r="M54" s="70" t="s">
        <v>471</v>
      </c>
      <c r="N54" s="70" t="s">
        <v>471</v>
      </c>
      <c r="O54" s="70" t="s">
        <v>1412</v>
      </c>
      <c r="P54" s="70" t="s">
        <v>5110</v>
      </c>
    </row>
    <row r="55" spans="1:16">
      <c r="A55" s="70" t="s">
        <v>5109</v>
      </c>
      <c r="B55" s="70">
        <v>0</v>
      </c>
      <c r="C55" s="70">
        <v>0.61199713532282995</v>
      </c>
      <c r="D55" s="70">
        <v>6.0630121741717602</v>
      </c>
      <c r="E55" s="70">
        <v>3.5325454013079798E-6</v>
      </c>
      <c r="F55" s="70">
        <v>4.6223186479698297</v>
      </c>
      <c r="G55" s="70" t="s">
        <v>132</v>
      </c>
      <c r="H55" s="70">
        <v>2.0012314898993902E-3</v>
      </c>
      <c r="I55" s="70">
        <v>2.8198787147763298</v>
      </c>
      <c r="J55" s="70" t="s">
        <v>132</v>
      </c>
      <c r="K55" s="70" t="s">
        <v>471</v>
      </c>
      <c r="L55" s="70" t="s">
        <v>471</v>
      </c>
      <c r="M55" s="70" t="s">
        <v>471</v>
      </c>
      <c r="N55" s="70" t="s">
        <v>5108</v>
      </c>
      <c r="O55" s="70" t="s">
        <v>471</v>
      </c>
      <c r="P55" s="70" t="s">
        <v>5107</v>
      </c>
    </row>
    <row r="56" spans="1:16">
      <c r="A56" s="70" t="s">
        <v>5106</v>
      </c>
      <c r="B56" s="70">
        <v>22.5490991554523</v>
      </c>
      <c r="C56" s="70">
        <v>16.956679232085399</v>
      </c>
      <c r="D56" s="70">
        <v>6.1652711924374302</v>
      </c>
      <c r="E56" s="70">
        <v>4.3360836909922498E-7</v>
      </c>
      <c r="F56" s="70">
        <v>-1.8768078817170699</v>
      </c>
      <c r="G56" s="70" t="s">
        <v>130</v>
      </c>
      <c r="H56" s="70">
        <v>2.12036391777914E-7</v>
      </c>
      <c r="I56" s="70">
        <v>-1.53612531251234</v>
      </c>
      <c r="J56" s="70" t="s">
        <v>130</v>
      </c>
      <c r="K56" s="70" t="s">
        <v>504</v>
      </c>
      <c r="L56" s="70" t="s">
        <v>505</v>
      </c>
      <c r="M56" s="70" t="s">
        <v>5105</v>
      </c>
      <c r="N56" s="70" t="s">
        <v>471</v>
      </c>
      <c r="O56" s="70" t="s">
        <v>1907</v>
      </c>
      <c r="P56" s="70" t="s">
        <v>5104</v>
      </c>
    </row>
    <row r="57" spans="1:16">
      <c r="A57" s="70" t="s">
        <v>403</v>
      </c>
      <c r="B57" s="70">
        <v>1.8361015073998901</v>
      </c>
      <c r="C57" s="70">
        <v>0.22278881070992601</v>
      </c>
      <c r="D57" s="70">
        <v>5.2515018037247003</v>
      </c>
      <c r="E57" s="70">
        <v>2.7330752815541998E-3</v>
      </c>
      <c r="F57" s="70">
        <v>1.47946366936425</v>
      </c>
      <c r="G57" s="70" t="s">
        <v>132</v>
      </c>
      <c r="H57" s="70">
        <v>0</v>
      </c>
      <c r="I57" s="70">
        <v>4.2383523341496998</v>
      </c>
      <c r="J57" s="70" t="s">
        <v>132</v>
      </c>
      <c r="K57" s="70" t="s">
        <v>471</v>
      </c>
      <c r="L57" s="70" t="s">
        <v>471</v>
      </c>
      <c r="M57" s="70" t="s">
        <v>540</v>
      </c>
      <c r="N57" s="70" t="s">
        <v>471</v>
      </c>
      <c r="O57" s="70" t="s">
        <v>1993</v>
      </c>
      <c r="P57" s="70" t="s">
        <v>5103</v>
      </c>
    </row>
    <row r="58" spans="1:16">
      <c r="A58" s="70" t="s">
        <v>5102</v>
      </c>
      <c r="B58" s="70">
        <v>0</v>
      </c>
      <c r="C58" s="70">
        <v>0</v>
      </c>
      <c r="D58" s="70">
        <v>8.5283885814717308</v>
      </c>
      <c r="E58" s="70">
        <v>2.88916466993916E-5</v>
      </c>
      <c r="F58" s="70">
        <v>4.41753565449834</v>
      </c>
      <c r="G58" s="70" t="s">
        <v>132</v>
      </c>
      <c r="H58" s="70">
        <v>5.8887950813657497E-5</v>
      </c>
      <c r="I58" s="70">
        <v>4.4803035484008698</v>
      </c>
      <c r="J58" s="70" t="s">
        <v>132</v>
      </c>
      <c r="K58" s="70" t="s">
        <v>471</v>
      </c>
      <c r="L58" s="70" t="s">
        <v>471</v>
      </c>
      <c r="M58" s="70" t="s">
        <v>471</v>
      </c>
      <c r="N58" s="70" t="s">
        <v>471</v>
      </c>
      <c r="O58" s="70" t="s">
        <v>3823</v>
      </c>
      <c r="P58" s="70" t="s">
        <v>3979</v>
      </c>
    </row>
    <row r="59" spans="1:16">
      <c r="A59" s="70" t="s">
        <v>5101</v>
      </c>
      <c r="B59" s="70">
        <v>0</v>
      </c>
      <c r="C59" s="70">
        <v>0</v>
      </c>
      <c r="D59" s="70">
        <v>7.4096049487017197</v>
      </c>
      <c r="E59" s="70">
        <v>1.7525782058935801E-7</v>
      </c>
      <c r="F59" s="70">
        <v>4.8835440008703097</v>
      </c>
      <c r="G59" s="70" t="s">
        <v>132</v>
      </c>
      <c r="H59" s="70">
        <v>2.5945406112448697E-7</v>
      </c>
      <c r="I59" s="70">
        <v>4.9471439761744902</v>
      </c>
      <c r="J59" s="70" t="s">
        <v>132</v>
      </c>
      <c r="K59" s="70" t="s">
        <v>471</v>
      </c>
      <c r="L59" s="70" t="s">
        <v>471</v>
      </c>
      <c r="M59" s="70" t="s">
        <v>471</v>
      </c>
      <c r="N59" s="70" t="s">
        <v>471</v>
      </c>
      <c r="O59" s="70" t="s">
        <v>471</v>
      </c>
      <c r="P59" s="70" t="s">
        <v>471</v>
      </c>
    </row>
    <row r="60" spans="1:16">
      <c r="A60" s="70" t="s">
        <v>5100</v>
      </c>
      <c r="B60" s="70">
        <v>109.670281168239</v>
      </c>
      <c r="C60" s="70">
        <v>79.837686072788003</v>
      </c>
      <c r="D60" s="70">
        <v>23.611775390126901</v>
      </c>
      <c r="E60" s="70">
        <v>2.5405610948325799E-10</v>
      </c>
      <c r="F60" s="70">
        <v>-2.22341570392022</v>
      </c>
      <c r="G60" s="70" t="s">
        <v>130</v>
      </c>
      <c r="H60" s="70">
        <v>1.10659259533463E-11</v>
      </c>
      <c r="I60" s="70">
        <v>-1.8355767856601299</v>
      </c>
      <c r="J60" s="70" t="s">
        <v>130</v>
      </c>
      <c r="K60" s="70" t="s">
        <v>471</v>
      </c>
      <c r="L60" s="70" t="s">
        <v>471</v>
      </c>
      <c r="M60" s="70" t="s">
        <v>471</v>
      </c>
      <c r="N60" s="70" t="s">
        <v>471</v>
      </c>
      <c r="O60" s="70" t="s">
        <v>5099</v>
      </c>
      <c r="P60" s="70" t="s">
        <v>1469</v>
      </c>
    </row>
    <row r="61" spans="1:16">
      <c r="A61" s="70" t="s">
        <v>5098</v>
      </c>
      <c r="B61" s="70">
        <v>0</v>
      </c>
      <c r="C61" s="70">
        <v>0</v>
      </c>
      <c r="D61" s="70">
        <v>4.1069156833524803</v>
      </c>
      <c r="E61" s="70">
        <v>2.85761018070652E-7</v>
      </c>
      <c r="F61" s="70">
        <v>4.8431605914320697</v>
      </c>
      <c r="G61" s="70" t="s">
        <v>132</v>
      </c>
      <c r="H61" s="70">
        <v>4.3967802010325098E-7</v>
      </c>
      <c r="I61" s="70">
        <v>4.9066986334636402</v>
      </c>
      <c r="J61" s="70" t="s">
        <v>132</v>
      </c>
      <c r="K61" s="70" t="s">
        <v>471</v>
      </c>
      <c r="L61" s="70" t="s">
        <v>471</v>
      </c>
      <c r="M61" s="70" t="s">
        <v>5097</v>
      </c>
      <c r="N61" s="70" t="s">
        <v>471</v>
      </c>
      <c r="O61" s="70" t="s">
        <v>1291</v>
      </c>
      <c r="P61" s="70" t="s">
        <v>5096</v>
      </c>
    </row>
    <row r="62" spans="1:16">
      <c r="A62" s="70" t="s">
        <v>5095</v>
      </c>
      <c r="B62" s="70">
        <v>0</v>
      </c>
      <c r="C62" s="70">
        <v>0.28700001296828198</v>
      </c>
      <c r="D62" s="70">
        <v>7.0591996662009402</v>
      </c>
      <c r="E62" s="70">
        <v>4.9514409159789899E-5</v>
      </c>
      <c r="F62" s="70">
        <v>4.36145211555906</v>
      </c>
      <c r="G62" s="70" t="s">
        <v>132</v>
      </c>
      <c r="H62" s="70">
        <v>9.8889446974503902E-4</v>
      </c>
      <c r="I62" s="70">
        <v>3.51229087059391</v>
      </c>
      <c r="J62" s="70" t="s">
        <v>132</v>
      </c>
      <c r="K62" s="70" t="s">
        <v>471</v>
      </c>
      <c r="L62" s="70" t="s">
        <v>471</v>
      </c>
      <c r="M62" s="70" t="s">
        <v>5094</v>
      </c>
      <c r="N62" s="70" t="s">
        <v>471</v>
      </c>
      <c r="O62" s="70" t="s">
        <v>3818</v>
      </c>
      <c r="P62" s="70" t="s">
        <v>5093</v>
      </c>
    </row>
    <row r="63" spans="1:16">
      <c r="A63" s="70" t="s">
        <v>5092</v>
      </c>
      <c r="B63" s="70">
        <v>0.20095438687405601</v>
      </c>
      <c r="C63" s="70">
        <v>0</v>
      </c>
      <c r="D63" s="70">
        <v>6.6222010397247697</v>
      </c>
      <c r="E63" s="70">
        <v>2.1352506146099501E-5</v>
      </c>
      <c r="F63" s="70">
        <v>3.86295333016756</v>
      </c>
      <c r="G63" s="70" t="s">
        <v>132</v>
      </c>
      <c r="H63" s="70">
        <v>3.7464607492987399E-6</v>
      </c>
      <c r="I63" s="70">
        <v>4.7325250084662596</v>
      </c>
      <c r="J63" s="70" t="s">
        <v>132</v>
      </c>
      <c r="K63" s="70" t="s">
        <v>471</v>
      </c>
      <c r="L63" s="70" t="s">
        <v>471</v>
      </c>
      <c r="M63" s="70" t="s">
        <v>471</v>
      </c>
      <c r="N63" s="70" t="s">
        <v>471</v>
      </c>
      <c r="O63" s="70" t="s">
        <v>471</v>
      </c>
      <c r="P63" s="70" t="s">
        <v>471</v>
      </c>
    </row>
    <row r="64" spans="1:16">
      <c r="A64" s="70" t="s">
        <v>222</v>
      </c>
      <c r="B64" s="70">
        <v>33.691870988715102</v>
      </c>
      <c r="C64" s="70">
        <v>2.4816011584062299</v>
      </c>
      <c r="D64" s="70">
        <v>0</v>
      </c>
      <c r="E64" s="70">
        <v>0</v>
      </c>
      <c r="F64" s="70">
        <v>-8.3082069152421791</v>
      </c>
      <c r="G64" s="70" t="s">
        <v>130</v>
      </c>
      <c r="H64" s="70">
        <v>2.85254627852005E-6</v>
      </c>
      <c r="I64" s="70">
        <v>-4.7312219950252601</v>
      </c>
      <c r="J64" s="70" t="s">
        <v>130</v>
      </c>
      <c r="K64" s="70" t="s">
        <v>471</v>
      </c>
      <c r="L64" s="70" t="s">
        <v>471</v>
      </c>
      <c r="M64" s="70" t="s">
        <v>1092</v>
      </c>
      <c r="N64" s="70" t="s">
        <v>471</v>
      </c>
      <c r="O64" s="70" t="s">
        <v>5091</v>
      </c>
      <c r="P64" s="70" t="s">
        <v>5090</v>
      </c>
    </row>
    <row r="65" spans="1:16">
      <c r="A65" s="70" t="s">
        <v>5089</v>
      </c>
      <c r="B65" s="70">
        <v>0</v>
      </c>
      <c r="C65" s="70">
        <v>0.35596598992728501</v>
      </c>
      <c r="D65" s="70">
        <v>5.10738797505996</v>
      </c>
      <c r="E65" s="70">
        <v>5.9275864354724197E-6</v>
      </c>
      <c r="F65" s="70">
        <v>4.57378305125164</v>
      </c>
      <c r="G65" s="70" t="s">
        <v>132</v>
      </c>
      <c r="H65" s="70">
        <v>7.3848715689384104E-4</v>
      </c>
      <c r="I65" s="70">
        <v>3.1707251964694101</v>
      </c>
      <c r="J65" s="70" t="s">
        <v>132</v>
      </c>
      <c r="K65" s="70" t="s">
        <v>471</v>
      </c>
      <c r="L65" s="70" t="s">
        <v>471</v>
      </c>
      <c r="M65" s="70" t="s">
        <v>471</v>
      </c>
      <c r="N65" s="70" t="s">
        <v>471</v>
      </c>
      <c r="O65" s="70" t="s">
        <v>471</v>
      </c>
      <c r="P65" s="70" t="s">
        <v>471</v>
      </c>
    </row>
    <row r="66" spans="1:16">
      <c r="A66" s="70" t="s">
        <v>5088</v>
      </c>
      <c r="B66" s="70">
        <v>0.597025042228017</v>
      </c>
      <c r="C66" s="70">
        <v>1.27980514240924</v>
      </c>
      <c r="D66" s="70">
        <v>6.2957488682037201</v>
      </c>
      <c r="E66" s="70">
        <v>5.2341110577947001E-6</v>
      </c>
      <c r="F66" s="70">
        <v>3.07990309897589</v>
      </c>
      <c r="G66" s="70" t="s">
        <v>132</v>
      </c>
      <c r="H66" s="70">
        <v>1.49976118604689E-3</v>
      </c>
      <c r="I66" s="70">
        <v>2.0952545554983599</v>
      </c>
      <c r="J66" s="70" t="s">
        <v>132</v>
      </c>
      <c r="K66" s="70" t="s">
        <v>471</v>
      </c>
      <c r="L66" s="70" t="s">
        <v>471</v>
      </c>
      <c r="M66" s="70" t="s">
        <v>3189</v>
      </c>
      <c r="N66" s="70" t="s">
        <v>471</v>
      </c>
      <c r="O66" s="70" t="s">
        <v>3188</v>
      </c>
      <c r="P66" s="70" t="s">
        <v>3187</v>
      </c>
    </row>
    <row r="67" spans="1:16">
      <c r="A67" s="70" t="s">
        <v>5087</v>
      </c>
      <c r="B67" s="70">
        <v>2.6012778324846302</v>
      </c>
      <c r="C67" s="70">
        <v>1.9708969180010201</v>
      </c>
      <c r="D67" s="70">
        <v>0</v>
      </c>
      <c r="E67" s="70">
        <v>1.70819691724944E-10</v>
      </c>
      <c r="F67" s="70">
        <v>-5.4733742364592501</v>
      </c>
      <c r="G67" s="70" t="s">
        <v>130</v>
      </c>
      <c r="H67" s="70">
        <v>3.9001787355275E-9</v>
      </c>
      <c r="I67" s="70">
        <v>-5.2148071416896604</v>
      </c>
      <c r="J67" s="70" t="s">
        <v>130</v>
      </c>
      <c r="K67" s="70" t="s">
        <v>799</v>
      </c>
      <c r="L67" s="70" t="s">
        <v>800</v>
      </c>
      <c r="M67" s="70" t="s">
        <v>471</v>
      </c>
      <c r="N67" s="70" t="s">
        <v>471</v>
      </c>
      <c r="O67" s="70" t="s">
        <v>3441</v>
      </c>
      <c r="P67" s="70" t="s">
        <v>5086</v>
      </c>
    </row>
    <row r="68" spans="1:16">
      <c r="A68" s="70" t="s">
        <v>311</v>
      </c>
      <c r="B68" s="70">
        <v>6.1721429486374699E-2</v>
      </c>
      <c r="C68" s="70">
        <v>5.6892593818598298</v>
      </c>
      <c r="D68" s="70">
        <v>21.424301603432401</v>
      </c>
      <c r="E68" s="70">
        <v>0</v>
      </c>
      <c r="F68" s="70">
        <v>7.20759149603317</v>
      </c>
      <c r="G68" s="70" t="s">
        <v>132</v>
      </c>
      <c r="H68" s="70">
        <v>7.2665721218001497E-9</v>
      </c>
      <c r="I68" s="70">
        <v>1.8163955528532001</v>
      </c>
      <c r="J68" s="70" t="s">
        <v>132</v>
      </c>
      <c r="K68" s="70" t="s">
        <v>491</v>
      </c>
      <c r="L68" s="70" t="s">
        <v>492</v>
      </c>
      <c r="M68" s="70" t="s">
        <v>8151</v>
      </c>
      <c r="N68" s="70" t="s">
        <v>471</v>
      </c>
      <c r="O68" s="70" t="s">
        <v>5085</v>
      </c>
      <c r="P68" s="70" t="s">
        <v>5084</v>
      </c>
    </row>
    <row r="69" spans="1:16">
      <c r="A69" s="70" t="s">
        <v>5083</v>
      </c>
      <c r="B69" s="70">
        <v>0</v>
      </c>
      <c r="C69" s="70">
        <v>0</v>
      </c>
      <c r="D69" s="70">
        <v>4.9463309095721799</v>
      </c>
      <c r="E69" s="70">
        <v>5.9275864354724197E-6</v>
      </c>
      <c r="F69" s="70">
        <v>4.57378305125164</v>
      </c>
      <c r="G69" s="70" t="s">
        <v>132</v>
      </c>
      <c r="H69" s="70">
        <v>1.11591708255032E-5</v>
      </c>
      <c r="I69" s="70">
        <v>4.6368604112483203</v>
      </c>
      <c r="J69" s="70" t="s">
        <v>132</v>
      </c>
      <c r="K69" s="70" t="s">
        <v>471</v>
      </c>
      <c r="L69" s="70" t="s">
        <v>471</v>
      </c>
      <c r="M69" s="70" t="s">
        <v>5082</v>
      </c>
      <c r="N69" s="70" t="s">
        <v>5081</v>
      </c>
      <c r="O69" s="70" t="s">
        <v>5080</v>
      </c>
      <c r="P69" s="70" t="s">
        <v>3263</v>
      </c>
    </row>
    <row r="70" spans="1:16">
      <c r="A70" s="70" t="s">
        <v>5079</v>
      </c>
      <c r="B70" s="70">
        <v>0.281525187071752</v>
      </c>
      <c r="C70" s="70">
        <v>0.226307958197765</v>
      </c>
      <c r="D70" s="70">
        <v>3.2470589243532699</v>
      </c>
      <c r="E70" s="70">
        <v>1.3993851579407999E-5</v>
      </c>
      <c r="F70" s="70">
        <v>3.1402193197638701</v>
      </c>
      <c r="G70" s="70" t="s">
        <v>132</v>
      </c>
      <c r="H70" s="70">
        <v>5.2230181269985499E-6</v>
      </c>
      <c r="I70" s="70">
        <v>3.3367560313128499</v>
      </c>
      <c r="J70" s="70" t="s">
        <v>132</v>
      </c>
      <c r="K70" s="70" t="s">
        <v>734</v>
      </c>
      <c r="L70" s="70" t="s">
        <v>735</v>
      </c>
      <c r="M70" s="70" t="s">
        <v>5078</v>
      </c>
      <c r="N70" s="70" t="s">
        <v>5077</v>
      </c>
      <c r="O70" s="70" t="s">
        <v>5076</v>
      </c>
      <c r="P70" s="70" t="s">
        <v>5075</v>
      </c>
    </row>
    <row r="71" spans="1:16">
      <c r="A71" s="70" t="s">
        <v>5074</v>
      </c>
      <c r="B71" s="70">
        <v>9.1133157086988104E-2</v>
      </c>
      <c r="C71" s="70">
        <v>0</v>
      </c>
      <c r="D71" s="70">
        <v>5.4057230329963</v>
      </c>
      <c r="E71" s="70">
        <v>5.2775950276640101E-10</v>
      </c>
      <c r="F71" s="70">
        <v>4.6855275618657499</v>
      </c>
      <c r="G71" s="70" t="s">
        <v>132</v>
      </c>
      <c r="H71" s="70">
        <v>2.0259904864872201E-11</v>
      </c>
      <c r="I71" s="70">
        <v>5.5561989866910597</v>
      </c>
      <c r="J71" s="70" t="s">
        <v>132</v>
      </c>
      <c r="K71" s="70" t="s">
        <v>471</v>
      </c>
      <c r="L71" s="70" t="s">
        <v>471</v>
      </c>
      <c r="M71" s="70" t="s">
        <v>5073</v>
      </c>
      <c r="N71" s="70" t="s">
        <v>5072</v>
      </c>
      <c r="O71" s="70" t="s">
        <v>2425</v>
      </c>
      <c r="P71" s="70" t="s">
        <v>4765</v>
      </c>
    </row>
    <row r="72" spans="1:16">
      <c r="A72" s="70" t="s">
        <v>381</v>
      </c>
      <c r="B72" s="70">
        <v>23.1858886227248</v>
      </c>
      <c r="C72" s="70">
        <v>4.10582857716979</v>
      </c>
      <c r="D72" s="70">
        <v>0.221467253589618</v>
      </c>
      <c r="E72" s="70">
        <v>1.11022302462516E-16</v>
      </c>
      <c r="F72" s="70">
        <v>-5.5848771443573604</v>
      </c>
      <c r="G72" s="70" t="s">
        <v>130</v>
      </c>
      <c r="H72" s="70">
        <v>8.3423429923674703E-3</v>
      </c>
      <c r="I72" s="70">
        <v>-3.2597511139967801</v>
      </c>
      <c r="J72" s="70" t="s">
        <v>130</v>
      </c>
      <c r="K72" s="70" t="s">
        <v>471</v>
      </c>
      <c r="L72" s="70" t="s">
        <v>471</v>
      </c>
      <c r="M72" s="70" t="s">
        <v>471</v>
      </c>
      <c r="N72" s="70" t="s">
        <v>471</v>
      </c>
      <c r="O72" s="70" t="s">
        <v>471</v>
      </c>
      <c r="P72" s="70" t="s">
        <v>471</v>
      </c>
    </row>
    <row r="73" spans="1:16">
      <c r="A73" s="70" t="s">
        <v>5071</v>
      </c>
      <c r="B73" s="70">
        <v>0</v>
      </c>
      <c r="C73" s="70">
        <v>1.2034833275744801</v>
      </c>
      <c r="D73" s="70">
        <v>7.1262855442864304</v>
      </c>
      <c r="E73" s="70">
        <v>8.0305762040211396E-11</v>
      </c>
      <c r="F73" s="70">
        <v>5.4386333979817003</v>
      </c>
      <c r="G73" s="70" t="s">
        <v>132</v>
      </c>
      <c r="H73" s="70">
        <v>1.5114251328807201E-4</v>
      </c>
      <c r="I73" s="70">
        <v>2.3438441587578702</v>
      </c>
      <c r="J73" s="70" t="s">
        <v>132</v>
      </c>
      <c r="K73" s="70" t="s">
        <v>471</v>
      </c>
      <c r="L73" s="70" t="s">
        <v>471</v>
      </c>
      <c r="M73" s="70" t="s">
        <v>471</v>
      </c>
      <c r="N73" s="70" t="s">
        <v>471</v>
      </c>
      <c r="O73" s="70" t="s">
        <v>471</v>
      </c>
      <c r="P73" s="70" t="s">
        <v>2553</v>
      </c>
    </row>
    <row r="74" spans="1:16">
      <c r="A74" s="70" t="s">
        <v>5070</v>
      </c>
      <c r="B74" s="70">
        <v>0</v>
      </c>
      <c r="C74" s="70">
        <v>7.4833551577128996E-2</v>
      </c>
      <c r="D74" s="70">
        <v>6.5956426286550096</v>
      </c>
      <c r="E74" s="70">
        <v>3.3306690738754701E-16</v>
      </c>
      <c r="F74" s="70">
        <v>6.1512469926427498</v>
      </c>
      <c r="G74" s="70" t="s">
        <v>132</v>
      </c>
      <c r="H74" s="70">
        <v>4.4408920985006301E-16</v>
      </c>
      <c r="I74" s="70">
        <v>5.3043123863561101</v>
      </c>
      <c r="J74" s="70" t="s">
        <v>132</v>
      </c>
      <c r="K74" s="70" t="s">
        <v>525</v>
      </c>
      <c r="L74" s="70" t="s">
        <v>526</v>
      </c>
      <c r="M74" s="70" t="s">
        <v>946</v>
      </c>
      <c r="N74" s="70" t="s">
        <v>471</v>
      </c>
      <c r="O74" s="70" t="s">
        <v>4425</v>
      </c>
      <c r="P74" s="70" t="s">
        <v>1215</v>
      </c>
    </row>
    <row r="75" spans="1:16">
      <c r="A75" s="70" t="s">
        <v>5069</v>
      </c>
      <c r="B75" s="70">
        <v>0</v>
      </c>
      <c r="C75" s="70">
        <v>0</v>
      </c>
      <c r="D75" s="70">
        <v>5.37729630317593</v>
      </c>
      <c r="E75" s="70">
        <v>9.9975106679916997E-6</v>
      </c>
      <c r="F75" s="70">
        <v>4.5235575889359803</v>
      </c>
      <c r="G75" s="70" t="s">
        <v>132</v>
      </c>
      <c r="H75" s="70">
        <v>1.9359509170868702E-5</v>
      </c>
      <c r="I75" s="70">
        <v>4.5865391095774601</v>
      </c>
      <c r="J75" s="70" t="s">
        <v>132</v>
      </c>
      <c r="K75" s="70" t="s">
        <v>3006</v>
      </c>
      <c r="L75" s="70" t="s">
        <v>3005</v>
      </c>
      <c r="M75" s="70" t="s">
        <v>5068</v>
      </c>
      <c r="N75" s="70" t="s">
        <v>5067</v>
      </c>
      <c r="O75" s="70" t="s">
        <v>5066</v>
      </c>
      <c r="P75" s="70" t="s">
        <v>5065</v>
      </c>
    </row>
    <row r="76" spans="1:16">
      <c r="A76" s="70" t="s">
        <v>5064</v>
      </c>
      <c r="B76" s="70">
        <v>0</v>
      </c>
      <c r="C76" s="70">
        <v>0</v>
      </c>
      <c r="D76" s="70">
        <v>4.3411568319717597</v>
      </c>
      <c r="E76" s="70">
        <v>7.7024380351620202E-7</v>
      </c>
      <c r="F76" s="70">
        <v>4.7588356967970196</v>
      </c>
      <c r="G76" s="70" t="s">
        <v>132</v>
      </c>
      <c r="H76" s="70">
        <v>1.27498305346752E-6</v>
      </c>
      <c r="I76" s="70">
        <v>4.8222386794910204</v>
      </c>
      <c r="J76" s="70" t="s">
        <v>132</v>
      </c>
      <c r="K76" s="70" t="s">
        <v>471</v>
      </c>
      <c r="L76" s="70" t="s">
        <v>471</v>
      </c>
      <c r="M76" s="70" t="s">
        <v>471</v>
      </c>
      <c r="N76" s="70" t="s">
        <v>471</v>
      </c>
      <c r="O76" s="70" t="s">
        <v>471</v>
      </c>
      <c r="P76" s="70" t="s">
        <v>4407</v>
      </c>
    </row>
    <row r="77" spans="1:16">
      <c r="A77" s="70" t="s">
        <v>324</v>
      </c>
      <c r="B77" s="70">
        <v>473.57626489491702</v>
      </c>
      <c r="C77" s="70">
        <v>194.24228728968501</v>
      </c>
      <c r="D77" s="70">
        <v>8.92038058731546</v>
      </c>
      <c r="E77" s="70">
        <v>0</v>
      </c>
      <c r="F77" s="70">
        <v>-5.7262195168259797</v>
      </c>
      <c r="G77" s="70" t="s">
        <v>130</v>
      </c>
      <c r="H77" s="70">
        <v>0</v>
      </c>
      <c r="I77" s="70">
        <v>-4.51117206094185</v>
      </c>
      <c r="J77" s="70" t="s">
        <v>130</v>
      </c>
      <c r="K77" s="70" t="s">
        <v>471</v>
      </c>
      <c r="L77" s="70" t="s">
        <v>471</v>
      </c>
      <c r="M77" s="70" t="s">
        <v>471</v>
      </c>
      <c r="N77" s="70" t="s">
        <v>471</v>
      </c>
      <c r="O77" s="70" t="s">
        <v>471</v>
      </c>
      <c r="P77" s="70" t="s">
        <v>471</v>
      </c>
    </row>
    <row r="78" spans="1:16">
      <c r="A78" s="70" t="s">
        <v>171</v>
      </c>
      <c r="B78" s="70">
        <v>1304.88385660574</v>
      </c>
      <c r="C78" s="70">
        <v>243.452079266467</v>
      </c>
      <c r="D78" s="70">
        <v>1.0845099387941299</v>
      </c>
      <c r="E78" s="70">
        <v>0</v>
      </c>
      <c r="F78" s="70">
        <v>-10.193515822215</v>
      </c>
      <c r="G78" s="70" t="s">
        <v>130</v>
      </c>
      <c r="H78" s="70">
        <v>0</v>
      </c>
      <c r="I78" s="70">
        <v>-7.8432684263797103</v>
      </c>
      <c r="J78" s="70" t="s">
        <v>130</v>
      </c>
      <c r="K78" s="70" t="s">
        <v>483</v>
      </c>
      <c r="L78" s="70" t="s">
        <v>484</v>
      </c>
      <c r="M78" s="70" t="s">
        <v>471</v>
      </c>
      <c r="N78" s="70" t="s">
        <v>471</v>
      </c>
      <c r="O78" s="70" t="s">
        <v>471</v>
      </c>
      <c r="P78" s="70" t="s">
        <v>5063</v>
      </c>
    </row>
    <row r="79" spans="1:16">
      <c r="A79" s="70" t="s">
        <v>310</v>
      </c>
      <c r="B79" s="70">
        <v>659.12189073384798</v>
      </c>
      <c r="C79" s="70">
        <v>242.296973194001</v>
      </c>
      <c r="D79" s="70">
        <v>62.757257599452103</v>
      </c>
      <c r="E79" s="70">
        <v>0</v>
      </c>
      <c r="F79" s="70">
        <v>-3.4046081477858201</v>
      </c>
      <c r="G79" s="70" t="s">
        <v>130</v>
      </c>
      <c r="H79" s="70">
        <v>5.5511151231257797E-16</v>
      </c>
      <c r="I79" s="70">
        <v>-2.0306439484849599</v>
      </c>
      <c r="J79" s="70" t="s">
        <v>130</v>
      </c>
      <c r="K79" s="70" t="s">
        <v>471</v>
      </c>
      <c r="L79" s="70" t="s">
        <v>471</v>
      </c>
      <c r="M79" s="70" t="s">
        <v>471</v>
      </c>
      <c r="N79" s="70" t="s">
        <v>471</v>
      </c>
      <c r="O79" s="70" t="s">
        <v>471</v>
      </c>
      <c r="P79" s="70" t="s">
        <v>1421</v>
      </c>
    </row>
    <row r="80" spans="1:16">
      <c r="A80" s="70" t="s">
        <v>192</v>
      </c>
      <c r="B80" s="70">
        <v>218.84719415739599</v>
      </c>
      <c r="C80" s="70">
        <v>488.30404515684501</v>
      </c>
      <c r="D80" s="70">
        <v>1305.6376419210601</v>
      </c>
      <c r="E80" s="70">
        <v>1.17683640610267E-14</v>
      </c>
      <c r="F80" s="70">
        <v>2.5625768922760299</v>
      </c>
      <c r="G80" s="70" t="s">
        <v>132</v>
      </c>
      <c r="H80" s="70">
        <v>4.1730428540498499E-6</v>
      </c>
      <c r="I80" s="70">
        <v>1.3357225390246901</v>
      </c>
      <c r="J80" s="70" t="s">
        <v>132</v>
      </c>
      <c r="K80" s="70" t="s">
        <v>471</v>
      </c>
      <c r="L80" s="70" t="s">
        <v>471</v>
      </c>
      <c r="M80" s="70" t="s">
        <v>471</v>
      </c>
      <c r="N80" s="70" t="s">
        <v>471</v>
      </c>
      <c r="O80" s="70" t="s">
        <v>471</v>
      </c>
      <c r="P80" s="70" t="s">
        <v>5062</v>
      </c>
    </row>
    <row r="81" spans="1:16">
      <c r="A81" s="70" t="s">
        <v>5061</v>
      </c>
      <c r="B81" s="70">
        <v>0.41208436454531799</v>
      </c>
      <c r="C81" s="70">
        <v>0.147226568275763</v>
      </c>
      <c r="D81" s="70">
        <v>3.6212602601625599</v>
      </c>
      <c r="E81" s="70">
        <v>7.7335207203582702E-3</v>
      </c>
      <c r="F81" s="70">
        <v>2.6626828340882902</v>
      </c>
      <c r="G81" s="70" t="s">
        <v>132</v>
      </c>
      <c r="H81" s="70">
        <v>9.8889446974503902E-4</v>
      </c>
      <c r="I81" s="70">
        <v>3.51229087059391</v>
      </c>
      <c r="J81" s="70" t="s">
        <v>132</v>
      </c>
      <c r="K81" s="70" t="s">
        <v>471</v>
      </c>
      <c r="L81" s="70" t="s">
        <v>471</v>
      </c>
      <c r="M81" s="70" t="s">
        <v>3310</v>
      </c>
      <c r="N81" s="70" t="s">
        <v>471</v>
      </c>
      <c r="O81" s="70" t="s">
        <v>5060</v>
      </c>
      <c r="P81" s="70" t="s">
        <v>5059</v>
      </c>
    </row>
    <row r="82" spans="1:16">
      <c r="A82" s="70" t="s">
        <v>5058</v>
      </c>
      <c r="B82" s="70">
        <v>0</v>
      </c>
      <c r="C82" s="70">
        <v>0</v>
      </c>
      <c r="D82" s="70">
        <v>5.2258046330497496</v>
      </c>
      <c r="E82" s="70">
        <v>1.4143034871955101E-3</v>
      </c>
      <c r="F82" s="70">
        <v>3.9696220767530499</v>
      </c>
      <c r="G82" s="70" t="s">
        <v>132</v>
      </c>
      <c r="H82" s="70">
        <v>3.2386594246133198E-3</v>
      </c>
      <c r="I82" s="70">
        <v>4.0312917937757398</v>
      </c>
      <c r="J82" s="70" t="s">
        <v>132</v>
      </c>
      <c r="K82" s="70" t="s">
        <v>643</v>
      </c>
      <c r="L82" s="70" t="s">
        <v>644</v>
      </c>
      <c r="M82" s="70" t="s">
        <v>5057</v>
      </c>
      <c r="N82" s="70" t="s">
        <v>471</v>
      </c>
      <c r="O82" s="70" t="s">
        <v>5056</v>
      </c>
      <c r="P82" s="70" t="s">
        <v>5055</v>
      </c>
    </row>
    <row r="83" spans="1:16">
      <c r="A83" s="70" t="s">
        <v>5054</v>
      </c>
      <c r="B83" s="70">
        <v>0</v>
      </c>
      <c r="C83" s="70">
        <v>0</v>
      </c>
      <c r="D83" s="70">
        <v>4.7709344392786299</v>
      </c>
      <c r="E83" s="70">
        <v>5.9275864354724197E-6</v>
      </c>
      <c r="F83" s="70">
        <v>4.57378305125164</v>
      </c>
      <c r="G83" s="70" t="s">
        <v>132</v>
      </c>
      <c r="H83" s="70">
        <v>1.11591708255032E-5</v>
      </c>
      <c r="I83" s="70">
        <v>4.6368604112483203</v>
      </c>
      <c r="J83" s="70" t="s">
        <v>132</v>
      </c>
      <c r="K83" s="70" t="s">
        <v>471</v>
      </c>
      <c r="L83" s="70" t="s">
        <v>471</v>
      </c>
      <c r="M83" s="70" t="s">
        <v>5053</v>
      </c>
      <c r="N83" s="70" t="s">
        <v>5052</v>
      </c>
      <c r="O83" s="70" t="s">
        <v>5051</v>
      </c>
      <c r="P83" s="70" t="s">
        <v>5050</v>
      </c>
    </row>
    <row r="84" spans="1:16">
      <c r="A84" s="70" t="s">
        <v>5049</v>
      </c>
      <c r="B84" s="70">
        <v>61.047227913310799</v>
      </c>
      <c r="C84" s="70">
        <v>61.582641922823598</v>
      </c>
      <c r="D84" s="70">
        <v>20.840524912722302</v>
      </c>
      <c r="E84" s="70">
        <v>5.4725729628613003E-5</v>
      </c>
      <c r="F84" s="70">
        <v>-1.56033701994656</v>
      </c>
      <c r="G84" s="70" t="s">
        <v>130</v>
      </c>
      <c r="H84" s="70">
        <v>1.5957114518627699E-9</v>
      </c>
      <c r="I84" s="70">
        <v>-1.6424845601350999</v>
      </c>
      <c r="J84" s="70" t="s">
        <v>130</v>
      </c>
      <c r="K84" s="70" t="s">
        <v>471</v>
      </c>
      <c r="L84" s="70" t="s">
        <v>471</v>
      </c>
      <c r="M84" s="70" t="s">
        <v>5048</v>
      </c>
      <c r="N84" s="70" t="s">
        <v>471</v>
      </c>
      <c r="O84" s="70" t="s">
        <v>471</v>
      </c>
      <c r="P84" s="70" t="s">
        <v>5047</v>
      </c>
    </row>
    <row r="85" spans="1:16">
      <c r="A85" s="70" t="s">
        <v>184</v>
      </c>
      <c r="B85" s="70">
        <v>2671.7855541386898</v>
      </c>
      <c r="C85" s="70">
        <v>1034.2497214141999</v>
      </c>
      <c r="D85" s="70">
        <v>342.022791015721</v>
      </c>
      <c r="E85" s="70">
        <v>0</v>
      </c>
      <c r="F85" s="70">
        <v>-2.9785602626903498</v>
      </c>
      <c r="G85" s="70" t="s">
        <v>130</v>
      </c>
      <c r="H85" s="70">
        <v>9.4919072601840097E-11</v>
      </c>
      <c r="I85" s="70">
        <v>-1.6789668276404801</v>
      </c>
      <c r="J85" s="70" t="s">
        <v>130</v>
      </c>
      <c r="K85" s="70" t="s">
        <v>471</v>
      </c>
      <c r="L85" s="70" t="s">
        <v>471</v>
      </c>
      <c r="M85" s="70" t="s">
        <v>993</v>
      </c>
      <c r="N85" s="70" t="s">
        <v>471</v>
      </c>
      <c r="O85" s="70" t="s">
        <v>4822</v>
      </c>
      <c r="P85" s="70" t="s">
        <v>4821</v>
      </c>
    </row>
    <row r="86" spans="1:16">
      <c r="A86" s="70" t="s">
        <v>5046</v>
      </c>
      <c r="B86" s="70">
        <v>2.5168216886807802</v>
      </c>
      <c r="C86" s="70">
        <v>4.4821269574771101</v>
      </c>
      <c r="D86" s="70">
        <v>18.331583289548099</v>
      </c>
      <c r="E86" s="70">
        <v>1.9206858326015199E-14</v>
      </c>
      <c r="F86" s="70">
        <v>2.8259261618767102</v>
      </c>
      <c r="G86" s="70" t="s">
        <v>132</v>
      </c>
      <c r="H86" s="70">
        <v>5.47326628463907E-11</v>
      </c>
      <c r="I86" s="70">
        <v>1.9379439381024199</v>
      </c>
      <c r="J86" s="70" t="s">
        <v>132</v>
      </c>
      <c r="K86" s="70" t="s">
        <v>471</v>
      </c>
      <c r="L86" s="70" t="s">
        <v>471</v>
      </c>
      <c r="M86" s="70" t="s">
        <v>3784</v>
      </c>
      <c r="N86" s="70" t="s">
        <v>471</v>
      </c>
      <c r="O86" s="70" t="s">
        <v>5045</v>
      </c>
      <c r="P86" s="70" t="s">
        <v>5044</v>
      </c>
    </row>
    <row r="87" spans="1:16">
      <c r="A87" s="70" t="s">
        <v>5043</v>
      </c>
      <c r="B87" s="70">
        <v>105.90114310827001</v>
      </c>
      <c r="C87" s="70">
        <v>78.405122490911793</v>
      </c>
      <c r="D87" s="70">
        <v>34.275603267616802</v>
      </c>
      <c r="E87" s="70">
        <v>1.31842362041112E-5</v>
      </c>
      <c r="F87" s="70">
        <v>-1.6394270743943999</v>
      </c>
      <c r="G87" s="70" t="s">
        <v>130</v>
      </c>
      <c r="H87" s="70">
        <v>9.5992318849269492E-6</v>
      </c>
      <c r="I87" s="70">
        <v>-1.2754798836788801</v>
      </c>
      <c r="J87" s="70" t="s">
        <v>130</v>
      </c>
      <c r="K87" s="70" t="s">
        <v>504</v>
      </c>
      <c r="L87" s="70" t="s">
        <v>505</v>
      </c>
      <c r="M87" s="70" t="s">
        <v>5042</v>
      </c>
      <c r="N87" s="70" t="s">
        <v>471</v>
      </c>
      <c r="O87" s="70" t="s">
        <v>471</v>
      </c>
      <c r="P87" s="70" t="s">
        <v>5041</v>
      </c>
    </row>
    <row r="88" spans="1:16">
      <c r="A88" s="70" t="s">
        <v>320</v>
      </c>
      <c r="B88" s="70">
        <v>3.3522485198633398</v>
      </c>
      <c r="C88" s="70">
        <v>15.8092108370489</v>
      </c>
      <c r="D88" s="70">
        <v>95.739944348127295</v>
      </c>
      <c r="E88" s="70">
        <v>0</v>
      </c>
      <c r="F88" s="70">
        <v>4.6483677727026098</v>
      </c>
      <c r="G88" s="70" t="s">
        <v>132</v>
      </c>
      <c r="H88" s="70">
        <v>6.3393734706096401E-14</v>
      </c>
      <c r="I88" s="70">
        <v>2.4851435343635</v>
      </c>
      <c r="J88" s="70" t="s">
        <v>132</v>
      </c>
      <c r="K88" s="70" t="s">
        <v>471</v>
      </c>
      <c r="L88" s="70" t="s">
        <v>471</v>
      </c>
      <c r="M88" s="70" t="s">
        <v>471</v>
      </c>
      <c r="N88" s="70" t="s">
        <v>471</v>
      </c>
      <c r="O88" s="70" t="s">
        <v>471</v>
      </c>
      <c r="P88" s="70" t="s">
        <v>471</v>
      </c>
    </row>
    <row r="89" spans="1:16">
      <c r="A89" s="70" t="s">
        <v>5040</v>
      </c>
      <c r="B89" s="70">
        <v>0.28562130529309598</v>
      </c>
      <c r="C89" s="70">
        <v>0.30613424014141799</v>
      </c>
      <c r="D89" s="70">
        <v>4.0786605932359699</v>
      </c>
      <c r="E89" s="70">
        <v>8.19027998609001E-4</v>
      </c>
      <c r="F89" s="70">
        <v>3.1510398359072398</v>
      </c>
      <c r="G89" s="70" t="s">
        <v>132</v>
      </c>
      <c r="H89" s="70">
        <v>1.9745457658961701E-3</v>
      </c>
      <c r="I89" s="70">
        <v>3.06826375026486</v>
      </c>
      <c r="J89" s="70" t="s">
        <v>132</v>
      </c>
      <c r="K89" s="70" t="s">
        <v>1694</v>
      </c>
      <c r="L89" s="70" t="s">
        <v>1693</v>
      </c>
      <c r="M89" s="70" t="s">
        <v>5039</v>
      </c>
      <c r="N89" s="70" t="s">
        <v>471</v>
      </c>
      <c r="O89" s="70" t="s">
        <v>4978</v>
      </c>
      <c r="P89" s="70" t="s">
        <v>5038</v>
      </c>
    </row>
    <row r="90" spans="1:16">
      <c r="A90" s="70" t="s">
        <v>382</v>
      </c>
      <c r="B90" s="70">
        <v>23.398451148394201</v>
      </c>
      <c r="C90" s="70">
        <v>63.449607340343803</v>
      </c>
      <c r="D90" s="70">
        <v>209.47313582868699</v>
      </c>
      <c r="E90" s="70">
        <v>0</v>
      </c>
      <c r="F90" s="70">
        <v>3.1318208422209</v>
      </c>
      <c r="G90" s="70" t="s">
        <v>132</v>
      </c>
      <c r="H90" s="70">
        <v>4.2763673713253103E-9</v>
      </c>
      <c r="I90" s="70">
        <v>1.63572605460462</v>
      </c>
      <c r="J90" s="70" t="s">
        <v>132</v>
      </c>
      <c r="K90" s="70" t="s">
        <v>471</v>
      </c>
      <c r="L90" s="70" t="s">
        <v>471</v>
      </c>
      <c r="M90" s="70" t="s">
        <v>471</v>
      </c>
      <c r="N90" s="70" t="s">
        <v>678</v>
      </c>
      <c r="O90" s="70" t="s">
        <v>471</v>
      </c>
      <c r="P90" s="70" t="s">
        <v>5037</v>
      </c>
    </row>
    <row r="91" spans="1:16">
      <c r="A91" s="70" t="s">
        <v>5036</v>
      </c>
      <c r="B91" s="70">
        <v>101.13861383609</v>
      </c>
      <c r="C91" s="70">
        <v>72.035044837208602</v>
      </c>
      <c r="D91" s="70">
        <v>18.635552020678201</v>
      </c>
      <c r="E91" s="70">
        <v>3.3980596114702199E-12</v>
      </c>
      <c r="F91" s="70">
        <v>-2.4457730965468301</v>
      </c>
      <c r="G91" s="70" t="s">
        <v>130</v>
      </c>
      <c r="H91" s="70">
        <v>1.0269562977782701E-13</v>
      </c>
      <c r="I91" s="70">
        <v>-2.0266197922923701</v>
      </c>
      <c r="J91" s="70" t="s">
        <v>130</v>
      </c>
      <c r="K91" s="70" t="s">
        <v>934</v>
      </c>
      <c r="L91" s="70" t="s">
        <v>935</v>
      </c>
      <c r="M91" s="70" t="s">
        <v>5035</v>
      </c>
      <c r="N91" s="70" t="s">
        <v>5034</v>
      </c>
      <c r="O91" s="70" t="s">
        <v>5033</v>
      </c>
      <c r="P91" s="70" t="s">
        <v>5032</v>
      </c>
    </row>
    <row r="92" spans="1:16">
      <c r="A92" s="70" t="s">
        <v>5031</v>
      </c>
      <c r="B92" s="70">
        <v>0</v>
      </c>
      <c r="C92" s="70">
        <v>0</v>
      </c>
      <c r="D92" s="70">
        <v>4.6176789500338504</v>
      </c>
      <c r="E92" s="70">
        <v>1.7525782058935801E-7</v>
      </c>
      <c r="F92" s="70">
        <v>4.8835440008703097</v>
      </c>
      <c r="G92" s="70" t="s">
        <v>132</v>
      </c>
      <c r="H92" s="70">
        <v>2.5945406112448697E-7</v>
      </c>
      <c r="I92" s="70">
        <v>4.9471439761744902</v>
      </c>
      <c r="J92" s="70" t="s">
        <v>132</v>
      </c>
      <c r="K92" s="70" t="s">
        <v>3006</v>
      </c>
      <c r="L92" s="70" t="s">
        <v>3005</v>
      </c>
      <c r="M92" s="70" t="s">
        <v>3474</v>
      </c>
      <c r="N92" s="70" t="s">
        <v>5030</v>
      </c>
      <c r="O92" s="70" t="s">
        <v>5029</v>
      </c>
      <c r="P92" s="70" t="s">
        <v>5028</v>
      </c>
    </row>
    <row r="93" spans="1:16">
      <c r="A93" s="70" t="s">
        <v>5027</v>
      </c>
      <c r="B93" s="70">
        <v>2.6707675255535301</v>
      </c>
      <c r="C93" s="70">
        <v>2.9843902757097598</v>
      </c>
      <c r="D93" s="70">
        <v>0.37451834399060002</v>
      </c>
      <c r="E93" s="70">
        <v>2.4840776754420102E-4</v>
      </c>
      <c r="F93" s="70">
        <v>-2.6195705857537601</v>
      </c>
      <c r="G93" s="70" t="s">
        <v>130</v>
      </c>
      <c r="H93" s="70">
        <v>6.183824620698E-6</v>
      </c>
      <c r="I93" s="70">
        <v>-2.8527978204048998</v>
      </c>
      <c r="J93" s="70" t="s">
        <v>130</v>
      </c>
      <c r="K93" s="70" t="s">
        <v>5026</v>
      </c>
      <c r="L93" s="70" t="s">
        <v>471</v>
      </c>
      <c r="M93" s="70" t="s">
        <v>5025</v>
      </c>
      <c r="N93" s="70" t="s">
        <v>5024</v>
      </c>
      <c r="O93" s="70" t="s">
        <v>5023</v>
      </c>
      <c r="P93" s="70" t="s">
        <v>5022</v>
      </c>
    </row>
    <row r="94" spans="1:16">
      <c r="A94" s="70" t="s">
        <v>5021</v>
      </c>
      <c r="B94" s="70">
        <v>35.701246163238601</v>
      </c>
      <c r="C94" s="70">
        <v>59.523739725917203</v>
      </c>
      <c r="D94" s="70">
        <v>323.78614065285501</v>
      </c>
      <c r="E94" s="70">
        <v>0</v>
      </c>
      <c r="F94" s="70">
        <v>3.15296171426108</v>
      </c>
      <c r="G94" s="70" t="s">
        <v>132</v>
      </c>
      <c r="H94" s="70">
        <v>0</v>
      </c>
      <c r="I94" s="70">
        <v>2.3533136799488599</v>
      </c>
      <c r="J94" s="70" t="s">
        <v>132</v>
      </c>
      <c r="K94" s="70" t="s">
        <v>542</v>
      </c>
      <c r="L94" s="70" t="s">
        <v>543</v>
      </c>
      <c r="M94" s="70" t="s">
        <v>699</v>
      </c>
      <c r="N94" s="70" t="s">
        <v>5020</v>
      </c>
      <c r="O94" s="70" t="s">
        <v>4079</v>
      </c>
      <c r="P94" s="70" t="s">
        <v>5019</v>
      </c>
    </row>
    <row r="95" spans="1:16">
      <c r="A95" s="70" t="s">
        <v>5018</v>
      </c>
      <c r="B95" s="70">
        <v>281.90558876641501</v>
      </c>
      <c r="C95" s="70">
        <v>188.82521162939199</v>
      </c>
      <c r="D95" s="70">
        <v>18.942490605093401</v>
      </c>
      <c r="E95" s="70">
        <v>0</v>
      </c>
      <c r="F95" s="70">
        <v>-3.9020201590374799</v>
      </c>
      <c r="G95" s="70" t="s">
        <v>130</v>
      </c>
      <c r="H95" s="70">
        <v>0</v>
      </c>
      <c r="I95" s="70">
        <v>-3.39385691716181</v>
      </c>
      <c r="J95" s="70" t="s">
        <v>130</v>
      </c>
      <c r="K95" s="70" t="s">
        <v>471</v>
      </c>
      <c r="L95" s="70" t="s">
        <v>471</v>
      </c>
      <c r="M95" s="70" t="s">
        <v>5017</v>
      </c>
      <c r="N95" s="70" t="s">
        <v>471</v>
      </c>
      <c r="O95" s="70" t="s">
        <v>3192</v>
      </c>
      <c r="P95" s="70" t="s">
        <v>3191</v>
      </c>
    </row>
    <row r="96" spans="1:16">
      <c r="A96" s="70" t="s">
        <v>193</v>
      </c>
      <c r="B96" s="70">
        <v>2.9709884812731402</v>
      </c>
      <c r="C96" s="70">
        <v>10.349172747505399</v>
      </c>
      <c r="D96" s="70">
        <v>38.346210295113302</v>
      </c>
      <c r="E96" s="70">
        <v>0</v>
      </c>
      <c r="F96" s="70">
        <v>3.6452642246167901</v>
      </c>
      <c r="G96" s="70" t="s">
        <v>132</v>
      </c>
      <c r="H96" s="70">
        <v>1.38594136167569E-10</v>
      </c>
      <c r="I96" s="70">
        <v>1.8001965639217601</v>
      </c>
      <c r="J96" s="70" t="s">
        <v>132</v>
      </c>
      <c r="K96" s="70" t="s">
        <v>471</v>
      </c>
      <c r="L96" s="70" t="s">
        <v>471</v>
      </c>
      <c r="M96" s="70" t="s">
        <v>709</v>
      </c>
      <c r="N96" s="70" t="s">
        <v>471</v>
      </c>
      <c r="O96" s="70" t="s">
        <v>5016</v>
      </c>
      <c r="P96" s="70" t="s">
        <v>5015</v>
      </c>
    </row>
    <row r="97" spans="1:16">
      <c r="A97" s="70" t="s">
        <v>5014</v>
      </c>
      <c r="B97" s="70">
        <v>0.63361583017071499</v>
      </c>
      <c r="C97" s="70">
        <v>0.98781274170305799</v>
      </c>
      <c r="D97" s="70">
        <v>4.8720044255293304</v>
      </c>
      <c r="E97" s="70">
        <v>3.4593321307507802E-7</v>
      </c>
      <c r="F97" s="70">
        <v>2.7868383836327801</v>
      </c>
      <c r="G97" s="70" t="s">
        <v>132</v>
      </c>
      <c r="H97" s="70">
        <v>1.9560829090381499E-5</v>
      </c>
      <c r="I97" s="70">
        <v>2.1421983223676699</v>
      </c>
      <c r="J97" s="70" t="s">
        <v>132</v>
      </c>
      <c r="K97" s="70" t="s">
        <v>799</v>
      </c>
      <c r="L97" s="70" t="s">
        <v>800</v>
      </c>
      <c r="M97" s="70" t="s">
        <v>5013</v>
      </c>
      <c r="N97" s="70" t="s">
        <v>471</v>
      </c>
      <c r="O97" s="70" t="s">
        <v>5012</v>
      </c>
      <c r="P97" s="70" t="s">
        <v>5011</v>
      </c>
    </row>
    <row r="98" spans="1:16">
      <c r="A98" s="70" t="s">
        <v>5010</v>
      </c>
      <c r="B98" s="70">
        <v>0</v>
      </c>
      <c r="C98" s="70">
        <v>0</v>
      </c>
      <c r="D98" s="70">
        <v>5.4590921151459204</v>
      </c>
      <c r="E98" s="70">
        <v>4.9514409159789899E-5</v>
      </c>
      <c r="F98" s="70">
        <v>4.36145211555906</v>
      </c>
      <c r="G98" s="70" t="s">
        <v>132</v>
      </c>
      <c r="H98" s="70">
        <v>1.03259829252744E-4</v>
      </c>
      <c r="I98" s="70">
        <v>4.4241004801631396</v>
      </c>
      <c r="J98" s="70" t="s">
        <v>132</v>
      </c>
      <c r="K98" s="70" t="s">
        <v>643</v>
      </c>
      <c r="L98" s="70" t="s">
        <v>644</v>
      </c>
      <c r="M98" s="70" t="s">
        <v>3616</v>
      </c>
      <c r="N98" s="70" t="s">
        <v>5009</v>
      </c>
      <c r="O98" s="70" t="s">
        <v>5008</v>
      </c>
      <c r="P98" s="70" t="s">
        <v>5007</v>
      </c>
    </row>
    <row r="99" spans="1:16">
      <c r="A99" s="70" t="s">
        <v>5006</v>
      </c>
      <c r="B99" s="70">
        <v>0</v>
      </c>
      <c r="C99" s="70">
        <v>0</v>
      </c>
      <c r="D99" s="70">
        <v>5.4525393927481902</v>
      </c>
      <c r="E99" s="70">
        <v>3.5325454013079798E-6</v>
      </c>
      <c r="F99" s="70">
        <v>4.6223186479698297</v>
      </c>
      <c r="G99" s="70" t="s">
        <v>132</v>
      </c>
      <c r="H99" s="70">
        <v>6.4547656567493001E-6</v>
      </c>
      <c r="I99" s="70">
        <v>4.6854855003235798</v>
      </c>
      <c r="J99" s="70" t="s">
        <v>132</v>
      </c>
      <c r="K99" s="70" t="s">
        <v>643</v>
      </c>
      <c r="L99" s="70" t="s">
        <v>644</v>
      </c>
      <c r="M99" s="70" t="s">
        <v>1222</v>
      </c>
      <c r="N99" s="70" t="s">
        <v>5005</v>
      </c>
      <c r="O99" s="70" t="s">
        <v>5004</v>
      </c>
      <c r="P99" s="70" t="s">
        <v>5003</v>
      </c>
    </row>
    <row r="100" spans="1:16">
      <c r="A100" s="70" t="s">
        <v>5002</v>
      </c>
      <c r="B100" s="70">
        <v>0.14415624096913099</v>
      </c>
      <c r="C100" s="70">
        <v>0</v>
      </c>
      <c r="D100" s="70">
        <v>4.5921393882250703</v>
      </c>
      <c r="E100" s="70">
        <v>3.4766044831879798E-5</v>
      </c>
      <c r="F100" s="70">
        <v>3.8159975776742199</v>
      </c>
      <c r="G100" s="70" t="s">
        <v>132</v>
      </c>
      <c r="H100" s="70">
        <v>6.4547656567493001E-6</v>
      </c>
      <c r="I100" s="70">
        <v>4.6854855003235798</v>
      </c>
      <c r="J100" s="70" t="s">
        <v>132</v>
      </c>
      <c r="K100" s="70" t="s">
        <v>934</v>
      </c>
      <c r="L100" s="70" t="s">
        <v>935</v>
      </c>
      <c r="M100" s="70" t="s">
        <v>5001</v>
      </c>
      <c r="N100" s="70" t="s">
        <v>471</v>
      </c>
      <c r="O100" s="70" t="s">
        <v>5000</v>
      </c>
      <c r="P100" s="70" t="s">
        <v>4999</v>
      </c>
    </row>
    <row r="101" spans="1:16">
      <c r="A101" s="70" t="s">
        <v>4998</v>
      </c>
      <c r="B101" s="70">
        <v>0</v>
      </c>
      <c r="C101" s="70">
        <v>0</v>
      </c>
      <c r="D101" s="70">
        <v>4.1647566571625898</v>
      </c>
      <c r="E101" s="70">
        <v>2.88916466993916E-5</v>
      </c>
      <c r="F101" s="70">
        <v>4.41753565449834</v>
      </c>
      <c r="G101" s="70" t="s">
        <v>132</v>
      </c>
      <c r="H101" s="70">
        <v>5.8887950813657497E-5</v>
      </c>
      <c r="I101" s="70">
        <v>4.4803035484008698</v>
      </c>
      <c r="J101" s="70" t="s">
        <v>132</v>
      </c>
      <c r="K101" s="70" t="s">
        <v>643</v>
      </c>
      <c r="L101" s="70" t="s">
        <v>644</v>
      </c>
      <c r="M101" s="70" t="s">
        <v>3220</v>
      </c>
      <c r="N101" s="70" t="s">
        <v>471</v>
      </c>
      <c r="O101" s="70" t="s">
        <v>4997</v>
      </c>
      <c r="P101" s="70" t="s">
        <v>4996</v>
      </c>
    </row>
    <row r="102" spans="1:16">
      <c r="A102" s="70" t="s">
        <v>4995</v>
      </c>
      <c r="B102" s="70">
        <v>0.52859986161628303</v>
      </c>
      <c r="C102" s="70">
        <v>0</v>
      </c>
      <c r="D102" s="70">
        <v>34.258052594437203</v>
      </c>
      <c r="E102" s="70">
        <v>0</v>
      </c>
      <c r="F102" s="70">
        <v>5.2816295765835397</v>
      </c>
      <c r="G102" s="70" t="s">
        <v>132</v>
      </c>
      <c r="H102" s="70">
        <v>0</v>
      </c>
      <c r="I102" s="70">
        <v>6.6672280327037097</v>
      </c>
      <c r="J102" s="70" t="s">
        <v>132</v>
      </c>
      <c r="K102" s="70" t="s">
        <v>471</v>
      </c>
      <c r="L102" s="70" t="s">
        <v>471</v>
      </c>
      <c r="M102" s="70" t="s">
        <v>471</v>
      </c>
      <c r="N102" s="70" t="s">
        <v>471</v>
      </c>
      <c r="O102" s="70" t="s">
        <v>471</v>
      </c>
      <c r="P102" s="70" t="s">
        <v>471</v>
      </c>
    </row>
    <row r="103" spans="1:16">
      <c r="A103" s="70" t="s">
        <v>4994</v>
      </c>
      <c r="B103" s="70">
        <v>0</v>
      </c>
      <c r="C103" s="70">
        <v>0.139108546569467</v>
      </c>
      <c r="D103" s="70">
        <v>4.70467969185749</v>
      </c>
      <c r="E103" s="70">
        <v>4.68066179259985E-7</v>
      </c>
      <c r="F103" s="70">
        <v>4.8016141505895904</v>
      </c>
      <c r="G103" s="70" t="s">
        <v>132</v>
      </c>
      <c r="H103" s="70">
        <v>9.3224468573627206E-6</v>
      </c>
      <c r="I103" s="70">
        <v>3.9532770279404099</v>
      </c>
      <c r="J103" s="70" t="s">
        <v>132</v>
      </c>
      <c r="K103" s="70" t="s">
        <v>471</v>
      </c>
      <c r="L103" s="70" t="s">
        <v>471</v>
      </c>
      <c r="M103" s="70" t="s">
        <v>471</v>
      </c>
      <c r="N103" s="70" t="s">
        <v>471</v>
      </c>
      <c r="O103" s="70" t="s">
        <v>4993</v>
      </c>
      <c r="P103" s="70" t="s">
        <v>4992</v>
      </c>
    </row>
    <row r="104" spans="1:16">
      <c r="A104" s="70" t="s">
        <v>4991</v>
      </c>
      <c r="B104" s="70">
        <v>2.35431162261143</v>
      </c>
      <c r="C104" s="70">
        <v>1.4419400519652901</v>
      </c>
      <c r="D104" s="70">
        <v>26.6000233629956</v>
      </c>
      <c r="E104" s="70">
        <v>1.9414337470990999E-8</v>
      </c>
      <c r="F104" s="70">
        <v>3.2570196446110602</v>
      </c>
      <c r="G104" s="70" t="s">
        <v>132</v>
      </c>
      <c r="H104" s="70">
        <v>9.8884678223498706E-11</v>
      </c>
      <c r="I104" s="70">
        <v>3.7854366347219601</v>
      </c>
      <c r="J104" s="70" t="s">
        <v>132</v>
      </c>
      <c r="K104" s="70" t="s">
        <v>471</v>
      </c>
      <c r="L104" s="70" t="s">
        <v>471</v>
      </c>
      <c r="M104" s="70" t="s">
        <v>471</v>
      </c>
      <c r="N104" s="70" t="s">
        <v>471</v>
      </c>
      <c r="O104" s="70" t="s">
        <v>471</v>
      </c>
      <c r="P104" s="70" t="s">
        <v>4990</v>
      </c>
    </row>
    <row r="105" spans="1:16">
      <c r="A105" s="70" t="s">
        <v>4989</v>
      </c>
      <c r="B105" s="70">
        <v>0.80683782437211804</v>
      </c>
      <c r="C105" s="70">
        <v>0.57652254857306895</v>
      </c>
      <c r="D105" s="70">
        <v>67.652537751710597</v>
      </c>
      <c r="E105" s="70">
        <v>0</v>
      </c>
      <c r="F105" s="70">
        <v>5.8526852287654396</v>
      </c>
      <c r="G105" s="70" t="s">
        <v>132</v>
      </c>
      <c r="H105" s="70">
        <v>0</v>
      </c>
      <c r="I105" s="70">
        <v>6.1507564950212696</v>
      </c>
      <c r="J105" s="70" t="s">
        <v>132</v>
      </c>
      <c r="K105" s="70" t="s">
        <v>471</v>
      </c>
      <c r="L105" s="70" t="s">
        <v>471</v>
      </c>
      <c r="M105" s="70" t="s">
        <v>471</v>
      </c>
      <c r="N105" s="70" t="s">
        <v>471</v>
      </c>
      <c r="O105" s="70" t="s">
        <v>471</v>
      </c>
      <c r="P105" s="70" t="s">
        <v>3693</v>
      </c>
    </row>
    <row r="106" spans="1:16">
      <c r="A106" s="70" t="s">
        <v>4988</v>
      </c>
      <c r="B106" s="70">
        <v>0</v>
      </c>
      <c r="C106" s="70">
        <v>7.7302927373105096E-2</v>
      </c>
      <c r="D106" s="70">
        <v>5.6249231977373597</v>
      </c>
      <c r="E106" s="70">
        <v>4.6518344731794097E-14</v>
      </c>
      <c r="F106" s="70">
        <v>5.8790114191366198</v>
      </c>
      <c r="G106" s="70" t="s">
        <v>132</v>
      </c>
      <c r="H106" s="70">
        <v>2.1149748619109199E-13</v>
      </c>
      <c r="I106" s="70">
        <v>5.0318887895596403</v>
      </c>
      <c r="J106" s="70" t="s">
        <v>132</v>
      </c>
      <c r="K106" s="70" t="s">
        <v>471</v>
      </c>
      <c r="L106" s="70" t="s">
        <v>471</v>
      </c>
      <c r="M106" s="70" t="s">
        <v>1790</v>
      </c>
      <c r="N106" s="70" t="s">
        <v>471</v>
      </c>
      <c r="O106" s="70" t="s">
        <v>1788</v>
      </c>
      <c r="P106" s="70" t="s">
        <v>1600</v>
      </c>
    </row>
    <row r="107" spans="1:16">
      <c r="A107" s="70" t="s">
        <v>4987</v>
      </c>
      <c r="B107" s="70">
        <v>0.29598166507206303</v>
      </c>
      <c r="C107" s="70">
        <v>0.31723866691123198</v>
      </c>
      <c r="D107" s="70">
        <v>5.0394149754367898</v>
      </c>
      <c r="E107" s="70">
        <v>7.9613967727487606E-5</v>
      </c>
      <c r="F107" s="70">
        <v>3.39426942842903</v>
      </c>
      <c r="G107" s="70" t="s">
        <v>132</v>
      </c>
      <c r="H107" s="70">
        <v>1.7031889821506101E-4</v>
      </c>
      <c r="I107" s="70">
        <v>3.31194386996019</v>
      </c>
      <c r="J107" s="70" t="s">
        <v>132</v>
      </c>
      <c r="K107" s="70" t="s">
        <v>605</v>
      </c>
      <c r="L107" s="70" t="s">
        <v>606</v>
      </c>
      <c r="M107" s="70" t="s">
        <v>4986</v>
      </c>
      <c r="N107" s="70" t="s">
        <v>471</v>
      </c>
      <c r="O107" s="70" t="s">
        <v>4985</v>
      </c>
      <c r="P107" s="70" t="s">
        <v>4984</v>
      </c>
    </row>
    <row r="108" spans="1:16">
      <c r="A108" s="70" t="s">
        <v>4983</v>
      </c>
      <c r="B108" s="70">
        <v>0</v>
      </c>
      <c r="C108" s="70">
        <v>0</v>
      </c>
      <c r="D108" s="70">
        <v>6.2584736432124402</v>
      </c>
      <c r="E108" s="70">
        <v>8.5329612512507994E-5</v>
      </c>
      <c r="F108" s="70">
        <v>4.3030998862486101</v>
      </c>
      <c r="G108" s="70" t="s">
        <v>132</v>
      </c>
      <c r="H108" s="70">
        <v>1.81725532766186E-4</v>
      </c>
      <c r="I108" s="70">
        <v>4.3656188430574598</v>
      </c>
      <c r="J108" s="70" t="s">
        <v>132</v>
      </c>
      <c r="K108" s="70" t="s">
        <v>3006</v>
      </c>
      <c r="L108" s="70" t="s">
        <v>3005</v>
      </c>
      <c r="M108" s="70" t="s">
        <v>4982</v>
      </c>
      <c r="N108" s="70" t="s">
        <v>4981</v>
      </c>
      <c r="O108" s="70" t="s">
        <v>4980</v>
      </c>
      <c r="P108" s="70" t="s">
        <v>3263</v>
      </c>
    </row>
    <row r="109" spans="1:16">
      <c r="A109" s="70" t="s">
        <v>4979</v>
      </c>
      <c r="B109" s="70">
        <v>0</v>
      </c>
      <c r="C109" s="70">
        <v>0.48286398275391401</v>
      </c>
      <c r="D109" s="70">
        <v>4.9486543435766297</v>
      </c>
      <c r="E109" s="70">
        <v>2.1158147160971201E-6</v>
      </c>
      <c r="F109" s="70">
        <v>4.6692744004631699</v>
      </c>
      <c r="G109" s="70" t="s">
        <v>132</v>
      </c>
      <c r="H109" s="70">
        <v>1.26019412442591E-3</v>
      </c>
      <c r="I109" s="70">
        <v>2.8669182229189998</v>
      </c>
      <c r="J109" s="70" t="s">
        <v>132</v>
      </c>
      <c r="K109" s="70" t="s">
        <v>471</v>
      </c>
      <c r="L109" s="70" t="s">
        <v>471</v>
      </c>
      <c r="M109" s="70" t="s">
        <v>471</v>
      </c>
      <c r="N109" s="70" t="s">
        <v>471</v>
      </c>
      <c r="O109" s="70" t="s">
        <v>4978</v>
      </c>
      <c r="P109" s="70" t="s">
        <v>4977</v>
      </c>
    </row>
    <row r="110" spans="1:16">
      <c r="A110" s="70" t="s">
        <v>4976</v>
      </c>
      <c r="B110" s="70">
        <v>8.2530240150263806E-2</v>
      </c>
      <c r="C110" s="70">
        <v>0.26537235026459199</v>
      </c>
      <c r="D110" s="70">
        <v>3.1729612495930701</v>
      </c>
      <c r="E110" s="70">
        <v>1.9785267258987101E-6</v>
      </c>
      <c r="F110" s="70">
        <v>4.0772229305746999</v>
      </c>
      <c r="G110" s="70" t="s">
        <v>132</v>
      </c>
      <c r="H110" s="70">
        <v>1.2578953813657801E-4</v>
      </c>
      <c r="I110" s="70">
        <v>3.0815371906272402</v>
      </c>
      <c r="J110" s="70" t="s">
        <v>132</v>
      </c>
      <c r="K110" s="70" t="s">
        <v>471</v>
      </c>
      <c r="L110" s="70" t="s">
        <v>471</v>
      </c>
      <c r="M110" s="70" t="s">
        <v>471</v>
      </c>
      <c r="N110" s="70" t="s">
        <v>471</v>
      </c>
      <c r="O110" s="70" t="s">
        <v>471</v>
      </c>
      <c r="P110" s="70" t="s">
        <v>471</v>
      </c>
    </row>
    <row r="111" spans="1:16">
      <c r="A111" s="70" t="s">
        <v>4975</v>
      </c>
      <c r="B111" s="70">
        <v>0.52566374224693402</v>
      </c>
      <c r="C111" s="70">
        <v>0.75122159923153897</v>
      </c>
      <c r="D111" s="70">
        <v>3.7532284025440799</v>
      </c>
      <c r="E111" s="70">
        <v>4.5957621578618401E-4</v>
      </c>
      <c r="F111" s="70">
        <v>2.5771844581702599</v>
      </c>
      <c r="G111" s="70" t="s">
        <v>132</v>
      </c>
      <c r="H111" s="70">
        <v>6.6371273500628299E-3</v>
      </c>
      <c r="I111" s="70">
        <v>2.08924917636371</v>
      </c>
      <c r="J111" s="70" t="s">
        <v>132</v>
      </c>
      <c r="K111" s="70" t="s">
        <v>619</v>
      </c>
      <c r="L111" s="70" t="s">
        <v>471</v>
      </c>
      <c r="M111" s="70" t="s">
        <v>4974</v>
      </c>
      <c r="N111" s="70" t="s">
        <v>471</v>
      </c>
      <c r="O111" s="70" t="s">
        <v>4973</v>
      </c>
      <c r="P111" s="70" t="s">
        <v>1600</v>
      </c>
    </row>
    <row r="112" spans="1:16">
      <c r="A112" s="70" t="s">
        <v>4972</v>
      </c>
      <c r="B112" s="70">
        <v>0</v>
      </c>
      <c r="C112" s="70">
        <v>0</v>
      </c>
      <c r="D112" s="70">
        <v>25.103802610318201</v>
      </c>
      <c r="E112" s="70">
        <v>2.7755575615628902E-15</v>
      </c>
      <c r="F112" s="70">
        <v>6.03056047021078</v>
      </c>
      <c r="G112" s="70" t="s">
        <v>132</v>
      </c>
      <c r="H112" s="70">
        <v>3.3306690738754701E-16</v>
      </c>
      <c r="I112" s="70">
        <v>6.0953564818392101</v>
      </c>
      <c r="J112" s="70" t="s">
        <v>132</v>
      </c>
      <c r="K112" s="70" t="s">
        <v>471</v>
      </c>
      <c r="L112" s="70" t="s">
        <v>471</v>
      </c>
      <c r="M112" s="70" t="s">
        <v>471</v>
      </c>
      <c r="N112" s="70" t="s">
        <v>471</v>
      </c>
      <c r="O112" s="70" t="s">
        <v>471</v>
      </c>
      <c r="P112" s="70" t="s">
        <v>471</v>
      </c>
    </row>
    <row r="113" spans="1:16">
      <c r="A113" s="70" t="s">
        <v>4971</v>
      </c>
      <c r="B113" s="70">
        <v>0</v>
      </c>
      <c r="C113" s="70">
        <v>0</v>
      </c>
      <c r="D113" s="70">
        <v>2.9433786012854002</v>
      </c>
      <c r="E113" s="70">
        <v>2.85761018070652E-7</v>
      </c>
      <c r="F113" s="70">
        <v>4.8431605914320697</v>
      </c>
      <c r="G113" s="70" t="s">
        <v>132</v>
      </c>
      <c r="H113" s="70">
        <v>4.3967802010325098E-7</v>
      </c>
      <c r="I113" s="70">
        <v>4.9066986334636402</v>
      </c>
      <c r="J113" s="70" t="s">
        <v>132</v>
      </c>
      <c r="K113" s="70" t="s">
        <v>471</v>
      </c>
      <c r="L113" s="70" t="s">
        <v>471</v>
      </c>
      <c r="M113" s="70" t="s">
        <v>471</v>
      </c>
      <c r="N113" s="70" t="s">
        <v>471</v>
      </c>
      <c r="O113" s="70" t="s">
        <v>471</v>
      </c>
      <c r="P113" s="70" t="s">
        <v>4970</v>
      </c>
    </row>
    <row r="114" spans="1:16">
      <c r="A114" s="70" t="s">
        <v>4969</v>
      </c>
      <c r="B114" s="70">
        <v>0</v>
      </c>
      <c r="C114" s="70">
        <v>0</v>
      </c>
      <c r="D114" s="70">
        <v>5.2183083077125501</v>
      </c>
      <c r="E114" s="70">
        <v>4.1515381909995597E-8</v>
      </c>
      <c r="F114" s="70">
        <v>4.9983248242300196</v>
      </c>
      <c r="G114" s="70" t="s">
        <v>132</v>
      </c>
      <c r="H114" s="70">
        <v>5.4334187704618802E-8</v>
      </c>
      <c r="I114" s="70">
        <v>5.0620916401412899</v>
      </c>
      <c r="J114" s="70" t="s">
        <v>132</v>
      </c>
      <c r="K114" s="70" t="s">
        <v>643</v>
      </c>
      <c r="L114" s="70" t="s">
        <v>644</v>
      </c>
      <c r="M114" s="70" t="s">
        <v>3220</v>
      </c>
      <c r="N114" s="70" t="s">
        <v>471</v>
      </c>
      <c r="O114" s="70" t="s">
        <v>4968</v>
      </c>
      <c r="P114" s="70" t="s">
        <v>4967</v>
      </c>
    </row>
    <row r="115" spans="1:16">
      <c r="A115" s="70" t="s">
        <v>328</v>
      </c>
      <c r="B115" s="70">
        <v>39.847292402824998</v>
      </c>
      <c r="C115" s="70">
        <v>3.2031803183188399</v>
      </c>
      <c r="D115" s="70">
        <v>0.54713241415323399</v>
      </c>
      <c r="E115" s="70">
        <v>0</v>
      </c>
      <c r="F115" s="70">
        <v>-6.04952588852613</v>
      </c>
      <c r="G115" s="70" t="s">
        <v>130</v>
      </c>
      <c r="H115" s="70">
        <v>2.2986331448260302E-6</v>
      </c>
      <c r="I115" s="70">
        <v>-2.5109767236767402</v>
      </c>
      <c r="J115" s="70" t="s">
        <v>130</v>
      </c>
      <c r="K115" s="70" t="s">
        <v>491</v>
      </c>
      <c r="L115" s="70" t="s">
        <v>492</v>
      </c>
      <c r="M115" s="70" t="s">
        <v>1039</v>
      </c>
      <c r="N115" s="70" t="s">
        <v>1040</v>
      </c>
      <c r="O115" s="70" t="s">
        <v>4966</v>
      </c>
      <c r="P115" s="70" t="s">
        <v>1215</v>
      </c>
    </row>
    <row r="116" spans="1:16">
      <c r="A116" s="70" t="s">
        <v>295</v>
      </c>
      <c r="B116" s="70">
        <v>7.9240927779194701</v>
      </c>
      <c r="C116" s="70">
        <v>36.237612272167098</v>
      </c>
      <c r="D116" s="70">
        <v>0.77371433681985102</v>
      </c>
      <c r="E116" s="70">
        <v>4.5907163246705602E-5</v>
      </c>
      <c r="F116" s="70">
        <v>-3.0259980523332701</v>
      </c>
      <c r="G116" s="70" t="s">
        <v>130</v>
      </c>
      <c r="H116" s="70">
        <v>0</v>
      </c>
      <c r="I116" s="70">
        <v>-5.2701354131886298</v>
      </c>
      <c r="J116" s="70" t="s">
        <v>130</v>
      </c>
      <c r="K116" s="70" t="s">
        <v>471</v>
      </c>
      <c r="L116" s="70" t="s">
        <v>471</v>
      </c>
      <c r="M116" s="70" t="s">
        <v>471</v>
      </c>
      <c r="N116" s="70" t="s">
        <v>471</v>
      </c>
      <c r="O116" s="70" t="s">
        <v>471</v>
      </c>
      <c r="P116" s="70" t="s">
        <v>1882</v>
      </c>
    </row>
    <row r="117" spans="1:16">
      <c r="A117" s="70" t="s">
        <v>4965</v>
      </c>
      <c r="B117" s="70">
        <v>0.53380003594928005</v>
      </c>
      <c r="C117" s="70">
        <v>0.40866916479073001</v>
      </c>
      <c r="D117" s="70">
        <v>3.6856734163234801</v>
      </c>
      <c r="E117" s="70">
        <v>2.0642189636754801E-4</v>
      </c>
      <c r="F117" s="70">
        <v>2.5618316287080698</v>
      </c>
      <c r="G117" s="70" t="s">
        <v>132</v>
      </c>
      <c r="H117" s="70">
        <v>3.9599205939322397E-5</v>
      </c>
      <c r="I117" s="70">
        <v>2.8328612516016398</v>
      </c>
      <c r="J117" s="70" t="s">
        <v>132</v>
      </c>
      <c r="K117" s="70" t="s">
        <v>564</v>
      </c>
      <c r="L117" s="70" t="s">
        <v>565</v>
      </c>
      <c r="M117" s="70" t="s">
        <v>4964</v>
      </c>
      <c r="N117" s="70" t="s">
        <v>471</v>
      </c>
      <c r="O117" s="70" t="s">
        <v>1794</v>
      </c>
      <c r="P117" s="70" t="s">
        <v>1215</v>
      </c>
    </row>
    <row r="118" spans="1:16">
      <c r="A118" s="70" t="s">
        <v>4963</v>
      </c>
      <c r="B118" s="70">
        <v>20.633078594543601</v>
      </c>
      <c r="C118" s="70">
        <v>37.896928213860903</v>
      </c>
      <c r="D118" s="70">
        <v>81.798524363242507</v>
      </c>
      <c r="E118" s="70">
        <v>3.2543212347135897E-8</v>
      </c>
      <c r="F118" s="70">
        <v>1.96712247519287</v>
      </c>
      <c r="G118" s="70" t="s">
        <v>132</v>
      </c>
      <c r="H118" s="70">
        <v>3.3440943686711098E-3</v>
      </c>
      <c r="I118" s="70">
        <v>1.0248126790691801</v>
      </c>
      <c r="J118" s="70" t="s">
        <v>132</v>
      </c>
      <c r="K118" s="70" t="s">
        <v>1190</v>
      </c>
      <c r="L118" s="70" t="s">
        <v>1189</v>
      </c>
      <c r="M118" s="70" t="s">
        <v>4962</v>
      </c>
      <c r="N118" s="70" t="s">
        <v>471</v>
      </c>
      <c r="O118" s="70" t="s">
        <v>4961</v>
      </c>
      <c r="P118" s="70" t="s">
        <v>4960</v>
      </c>
    </row>
    <row r="119" spans="1:16">
      <c r="A119" s="70" t="s">
        <v>4959</v>
      </c>
      <c r="B119" s="70">
        <v>15.733812539255799</v>
      </c>
      <c r="C119" s="70">
        <v>15.760554786011401</v>
      </c>
      <c r="D119" s="70">
        <v>1.77675069487619</v>
      </c>
      <c r="E119" s="70">
        <v>7.1839292292707999E-9</v>
      </c>
      <c r="F119" s="70">
        <v>-3.02534140948823</v>
      </c>
      <c r="G119" s="70" t="s">
        <v>130</v>
      </c>
      <c r="H119" s="70">
        <v>2.08998374162661E-11</v>
      </c>
      <c r="I119" s="70">
        <v>-3.1021253098188701</v>
      </c>
      <c r="J119" s="70" t="s">
        <v>130</v>
      </c>
      <c r="K119" s="70" t="s">
        <v>471</v>
      </c>
      <c r="L119" s="70" t="s">
        <v>471</v>
      </c>
      <c r="M119" s="70" t="s">
        <v>3254</v>
      </c>
      <c r="N119" s="70" t="s">
        <v>471</v>
      </c>
      <c r="O119" s="70" t="s">
        <v>471</v>
      </c>
      <c r="P119" s="70" t="s">
        <v>1600</v>
      </c>
    </row>
    <row r="120" spans="1:16">
      <c r="A120" s="70" t="s">
        <v>4958</v>
      </c>
      <c r="B120" s="70">
        <v>1.6362469208438599</v>
      </c>
      <c r="C120" s="70">
        <v>2.72294308953974</v>
      </c>
      <c r="D120" s="70">
        <v>0</v>
      </c>
      <c r="E120" s="70">
        <v>4.3787738956968498E-7</v>
      </c>
      <c r="F120" s="70">
        <v>-4.8803114539421699</v>
      </c>
      <c r="G120" s="70" t="s">
        <v>130</v>
      </c>
      <c r="H120" s="70">
        <v>4.5163872641751398E-13</v>
      </c>
      <c r="I120" s="70">
        <v>-5.7279975096481097</v>
      </c>
      <c r="J120" s="70" t="s">
        <v>130</v>
      </c>
      <c r="K120" s="70" t="s">
        <v>471</v>
      </c>
      <c r="L120" s="70" t="s">
        <v>471</v>
      </c>
      <c r="M120" s="70" t="s">
        <v>4957</v>
      </c>
      <c r="N120" s="70" t="s">
        <v>471</v>
      </c>
      <c r="O120" s="70" t="s">
        <v>471</v>
      </c>
      <c r="P120" s="70" t="s">
        <v>4956</v>
      </c>
    </row>
    <row r="121" spans="1:16">
      <c r="A121" s="70" t="s">
        <v>4955</v>
      </c>
      <c r="B121" s="70">
        <v>1.67352694415871</v>
      </c>
      <c r="C121" s="70">
        <v>3.9461782360285298</v>
      </c>
      <c r="D121" s="70">
        <v>33.947268395205697</v>
      </c>
      <c r="E121" s="70">
        <v>0</v>
      </c>
      <c r="F121" s="70">
        <v>4.2121660655734701</v>
      </c>
      <c r="G121" s="70" t="s">
        <v>132</v>
      </c>
      <c r="H121" s="70">
        <v>0</v>
      </c>
      <c r="I121" s="70">
        <v>2.9791197680421702</v>
      </c>
      <c r="J121" s="70" t="s">
        <v>132</v>
      </c>
      <c r="K121" s="70" t="s">
        <v>590</v>
      </c>
      <c r="L121" s="70" t="s">
        <v>471</v>
      </c>
      <c r="M121" s="70" t="s">
        <v>4954</v>
      </c>
      <c r="N121" s="70" t="s">
        <v>4953</v>
      </c>
      <c r="O121" s="70" t="s">
        <v>4952</v>
      </c>
      <c r="P121" s="70" t="s">
        <v>1215</v>
      </c>
    </row>
    <row r="122" spans="1:16">
      <c r="A122" s="70" t="s">
        <v>4951</v>
      </c>
      <c r="B122" s="70">
        <v>0.85973283510126597</v>
      </c>
      <c r="C122" s="70">
        <v>2.1501145902472798</v>
      </c>
      <c r="D122" s="70">
        <v>13.536124170674301</v>
      </c>
      <c r="E122" s="70">
        <v>2.1952877703457202E-6</v>
      </c>
      <c r="F122" s="70">
        <v>3.4726347722128401</v>
      </c>
      <c r="G122" s="70" t="s">
        <v>132</v>
      </c>
      <c r="H122" s="70">
        <v>5.8320056477234605E-4</v>
      </c>
      <c r="I122" s="70">
        <v>2.39346022160372</v>
      </c>
      <c r="J122" s="70" t="s">
        <v>132</v>
      </c>
      <c r="K122" s="70" t="s">
        <v>471</v>
      </c>
      <c r="L122" s="70" t="s">
        <v>471</v>
      </c>
      <c r="M122" s="70" t="s">
        <v>4950</v>
      </c>
      <c r="N122" s="70" t="s">
        <v>471</v>
      </c>
      <c r="O122" s="70" t="s">
        <v>4949</v>
      </c>
      <c r="P122" s="70" t="s">
        <v>4948</v>
      </c>
    </row>
    <row r="123" spans="1:16">
      <c r="A123" s="70" t="s">
        <v>4947</v>
      </c>
      <c r="B123" s="70">
        <v>0.72125691194608299</v>
      </c>
      <c r="C123" s="70">
        <v>3.86528302674725</v>
      </c>
      <c r="D123" s="70">
        <v>14.7890533437721</v>
      </c>
      <c r="E123" s="70">
        <v>1.36285424057192E-8</v>
      </c>
      <c r="F123" s="70">
        <v>3.8444013163706501</v>
      </c>
      <c r="G123" s="70" t="s">
        <v>132</v>
      </c>
      <c r="H123" s="70">
        <v>4.5644034925690401E-3</v>
      </c>
      <c r="I123" s="70">
        <v>1.7776139755476801</v>
      </c>
      <c r="J123" s="70" t="s">
        <v>132</v>
      </c>
      <c r="K123" s="70" t="s">
        <v>542</v>
      </c>
      <c r="L123" s="70" t="s">
        <v>543</v>
      </c>
      <c r="M123" s="70" t="s">
        <v>4946</v>
      </c>
      <c r="N123" s="70" t="s">
        <v>4945</v>
      </c>
      <c r="O123" s="70" t="s">
        <v>4944</v>
      </c>
      <c r="P123" s="70" t="s">
        <v>4943</v>
      </c>
    </row>
    <row r="124" spans="1:16">
      <c r="A124" s="70" t="s">
        <v>459</v>
      </c>
      <c r="B124" s="70">
        <v>2.1915243305097301</v>
      </c>
      <c r="C124" s="70">
        <v>26.4075173348749</v>
      </c>
      <c r="D124" s="70">
        <v>8.9726573513774994</v>
      </c>
      <c r="E124" s="70">
        <v>2.2979209516438298E-5</v>
      </c>
      <c r="F124" s="70">
        <v>1.97719686636012</v>
      </c>
      <c r="G124" s="70" t="s">
        <v>132</v>
      </c>
      <c r="H124" s="70">
        <v>8.7154412464762703E-8</v>
      </c>
      <c r="I124" s="70">
        <v>-1.6310334138809299</v>
      </c>
      <c r="J124" s="70" t="s">
        <v>130</v>
      </c>
      <c r="K124" s="70" t="s">
        <v>471</v>
      </c>
      <c r="L124" s="70" t="s">
        <v>471</v>
      </c>
      <c r="M124" s="70" t="s">
        <v>538</v>
      </c>
      <c r="N124" s="70" t="s">
        <v>471</v>
      </c>
      <c r="O124" s="70" t="s">
        <v>4942</v>
      </c>
      <c r="P124" s="70" t="s">
        <v>4941</v>
      </c>
    </row>
    <row r="125" spans="1:16">
      <c r="A125" s="70" t="s">
        <v>366</v>
      </c>
      <c r="B125" s="70">
        <v>4.1775934124412304</v>
      </c>
      <c r="C125" s="70">
        <v>14.427894743406</v>
      </c>
      <c r="D125" s="70">
        <v>33.821985338062703</v>
      </c>
      <c r="E125" s="70">
        <v>2.8916868899386799E-12</v>
      </c>
      <c r="F125" s="70">
        <v>2.9429431362833798</v>
      </c>
      <c r="G125" s="70" t="s">
        <v>132</v>
      </c>
      <c r="H125" s="70">
        <v>6.6432199972811202E-3</v>
      </c>
      <c r="I125" s="70">
        <v>1.13590904484053</v>
      </c>
      <c r="J125" s="70" t="s">
        <v>132</v>
      </c>
      <c r="K125" s="70" t="s">
        <v>471</v>
      </c>
      <c r="L125" s="70" t="s">
        <v>471</v>
      </c>
      <c r="M125" s="70" t="s">
        <v>471</v>
      </c>
      <c r="N125" s="70" t="s">
        <v>569</v>
      </c>
      <c r="O125" s="70" t="s">
        <v>4940</v>
      </c>
      <c r="P125" s="70" t="s">
        <v>4939</v>
      </c>
    </row>
    <row r="126" spans="1:16">
      <c r="A126" s="70" t="s">
        <v>4938</v>
      </c>
      <c r="B126" s="70">
        <v>0.29486219695796301</v>
      </c>
      <c r="C126" s="70">
        <v>0.316038800115157</v>
      </c>
      <c r="D126" s="70">
        <v>7.4495587258763303</v>
      </c>
      <c r="E126" s="70">
        <v>7.0436046930688601E-4</v>
      </c>
      <c r="F126" s="70">
        <v>3.4967788159530002</v>
      </c>
      <c r="G126" s="70" t="s">
        <v>132</v>
      </c>
      <c r="H126" s="70">
        <v>1.6782533709494001E-3</v>
      </c>
      <c r="I126" s="70">
        <v>3.45380923348822</v>
      </c>
      <c r="J126" s="70" t="s">
        <v>132</v>
      </c>
      <c r="K126" s="70" t="s">
        <v>590</v>
      </c>
      <c r="L126" s="70" t="s">
        <v>471</v>
      </c>
      <c r="M126" s="70" t="s">
        <v>4937</v>
      </c>
      <c r="N126" s="70" t="s">
        <v>471</v>
      </c>
      <c r="O126" s="70" t="s">
        <v>1216</v>
      </c>
      <c r="P126" s="70" t="s">
        <v>4936</v>
      </c>
    </row>
    <row r="127" spans="1:16">
      <c r="A127" s="70" t="s">
        <v>4935</v>
      </c>
      <c r="B127" s="70">
        <v>0</v>
      </c>
      <c r="C127" s="70">
        <v>0</v>
      </c>
      <c r="D127" s="70">
        <v>3.8003912178414399</v>
      </c>
      <c r="E127" s="70">
        <v>4.9514409159789899E-5</v>
      </c>
      <c r="F127" s="70">
        <v>4.36145211555906</v>
      </c>
      <c r="G127" s="70" t="s">
        <v>132</v>
      </c>
      <c r="H127" s="70">
        <v>1.03259829252744E-4</v>
      </c>
      <c r="I127" s="70">
        <v>4.4241004801631396</v>
      </c>
      <c r="J127" s="70" t="s">
        <v>132</v>
      </c>
      <c r="K127" s="70" t="s">
        <v>504</v>
      </c>
      <c r="L127" s="70" t="s">
        <v>505</v>
      </c>
      <c r="M127" s="70" t="s">
        <v>3974</v>
      </c>
      <c r="N127" s="70" t="s">
        <v>471</v>
      </c>
      <c r="O127" s="70" t="s">
        <v>3973</v>
      </c>
      <c r="P127" s="70" t="s">
        <v>4934</v>
      </c>
    </row>
    <row r="128" spans="1:16">
      <c r="A128" s="70" t="s">
        <v>238</v>
      </c>
      <c r="B128" s="70">
        <v>4.3331975951092598</v>
      </c>
      <c r="C128" s="70">
        <v>18.4023474308567</v>
      </c>
      <c r="D128" s="70">
        <v>48.855688568391997</v>
      </c>
      <c r="E128" s="70">
        <v>0</v>
      </c>
      <c r="F128" s="70">
        <v>3.4488795249774999</v>
      </c>
      <c r="G128" s="70" t="s">
        <v>132</v>
      </c>
      <c r="H128" s="70">
        <v>1.85236803346145E-5</v>
      </c>
      <c r="I128" s="70">
        <v>1.32099465070629</v>
      </c>
      <c r="J128" s="70" t="s">
        <v>132</v>
      </c>
      <c r="K128" s="70" t="s">
        <v>471</v>
      </c>
      <c r="L128" s="70" t="s">
        <v>471</v>
      </c>
      <c r="M128" s="70" t="s">
        <v>471</v>
      </c>
      <c r="N128" s="70" t="s">
        <v>471</v>
      </c>
      <c r="O128" s="70" t="s">
        <v>3505</v>
      </c>
      <c r="P128" s="70" t="s">
        <v>1215</v>
      </c>
    </row>
    <row r="129" spans="1:16">
      <c r="A129" s="70" t="s">
        <v>323</v>
      </c>
      <c r="B129" s="70">
        <v>2.6065125856604898</v>
      </c>
      <c r="C129" s="70">
        <v>12.875353531671999</v>
      </c>
      <c r="D129" s="70">
        <v>52.408013842234602</v>
      </c>
      <c r="E129" s="70">
        <v>0</v>
      </c>
      <c r="F129" s="70">
        <v>4.2388720885096998</v>
      </c>
      <c r="G129" s="70" t="s">
        <v>132</v>
      </c>
      <c r="H129" s="70">
        <v>7.6490147549179697E-11</v>
      </c>
      <c r="I129" s="70">
        <v>1.9308533678225099</v>
      </c>
      <c r="J129" s="70" t="s">
        <v>132</v>
      </c>
      <c r="K129" s="70" t="s">
        <v>471</v>
      </c>
      <c r="L129" s="70" t="s">
        <v>471</v>
      </c>
      <c r="M129" s="70" t="s">
        <v>471</v>
      </c>
      <c r="N129" s="70" t="s">
        <v>471</v>
      </c>
      <c r="O129" s="70" t="s">
        <v>471</v>
      </c>
      <c r="P129" s="70" t="s">
        <v>4933</v>
      </c>
    </row>
    <row r="130" spans="1:16">
      <c r="A130" s="70" t="s">
        <v>4932</v>
      </c>
      <c r="B130" s="70">
        <v>1.5187967401061</v>
      </c>
      <c r="C130" s="70">
        <v>3.5270617687866799</v>
      </c>
      <c r="D130" s="70">
        <v>74.657993036660201</v>
      </c>
      <c r="E130" s="70">
        <v>0</v>
      </c>
      <c r="F130" s="70">
        <v>5.4568550974068604</v>
      </c>
      <c r="G130" s="70" t="s">
        <v>132</v>
      </c>
      <c r="H130" s="70">
        <v>0</v>
      </c>
      <c r="I130" s="70">
        <v>4.2623101597768498</v>
      </c>
      <c r="J130" s="70" t="s">
        <v>132</v>
      </c>
      <c r="K130" s="70" t="s">
        <v>471</v>
      </c>
      <c r="L130" s="70" t="s">
        <v>471</v>
      </c>
      <c r="M130" s="70" t="s">
        <v>471</v>
      </c>
      <c r="N130" s="70" t="s">
        <v>471</v>
      </c>
      <c r="O130" s="70" t="s">
        <v>471</v>
      </c>
      <c r="P130" s="70" t="s">
        <v>4931</v>
      </c>
    </row>
    <row r="131" spans="1:16">
      <c r="A131" s="70" t="s">
        <v>4930</v>
      </c>
      <c r="B131" s="70">
        <v>6.7807883370774494E-2</v>
      </c>
      <c r="C131" s="70">
        <v>1.0174885505131299</v>
      </c>
      <c r="D131" s="70">
        <v>7.0759932242543799</v>
      </c>
      <c r="E131" s="70">
        <v>3.3306690738754701E-16</v>
      </c>
      <c r="F131" s="70">
        <v>5.4865924741512799</v>
      </c>
      <c r="G131" s="70" t="s">
        <v>132</v>
      </c>
      <c r="H131" s="70">
        <v>1.61178022040076E-8</v>
      </c>
      <c r="I131" s="70">
        <v>2.6202237914246398</v>
      </c>
      <c r="J131" s="70" t="s">
        <v>132</v>
      </c>
      <c r="K131" s="70" t="s">
        <v>734</v>
      </c>
      <c r="L131" s="70" t="s">
        <v>735</v>
      </c>
      <c r="M131" s="70" t="s">
        <v>4929</v>
      </c>
      <c r="N131" s="70" t="s">
        <v>471</v>
      </c>
      <c r="O131" s="70" t="s">
        <v>4928</v>
      </c>
      <c r="P131" s="70" t="s">
        <v>4927</v>
      </c>
    </row>
    <row r="132" spans="1:16">
      <c r="A132" s="70" t="s">
        <v>4926</v>
      </c>
      <c r="B132" s="70">
        <v>0.59484022043229101</v>
      </c>
      <c r="C132" s="70">
        <v>0</v>
      </c>
      <c r="D132" s="70">
        <v>7.0241278075656401</v>
      </c>
      <c r="E132" s="70">
        <v>9.4402262418302706E-6</v>
      </c>
      <c r="F132" s="70">
        <v>3.1732137807535699</v>
      </c>
      <c r="G132" s="70" t="s">
        <v>132</v>
      </c>
      <c r="H132" s="70">
        <v>4.2647869680223502E-9</v>
      </c>
      <c r="I132" s="70">
        <v>5.2353986081758999</v>
      </c>
      <c r="J132" s="70" t="s">
        <v>132</v>
      </c>
      <c r="K132" s="70" t="s">
        <v>483</v>
      </c>
      <c r="L132" s="70" t="s">
        <v>484</v>
      </c>
      <c r="M132" s="70" t="s">
        <v>4925</v>
      </c>
      <c r="N132" s="70" t="s">
        <v>471</v>
      </c>
      <c r="O132" s="70" t="s">
        <v>4924</v>
      </c>
      <c r="P132" s="70" t="s">
        <v>4923</v>
      </c>
    </row>
    <row r="133" spans="1:16">
      <c r="A133" s="70" t="s">
        <v>4922</v>
      </c>
      <c r="B133" s="70">
        <v>1.48144877701828</v>
      </c>
      <c r="C133" s="70">
        <v>5.3986710258354602</v>
      </c>
      <c r="D133" s="70">
        <v>36.777202747368598</v>
      </c>
      <c r="E133" s="70">
        <v>7.6605388699135801E-15</v>
      </c>
      <c r="F133" s="70">
        <v>4.2942804624773201</v>
      </c>
      <c r="G133" s="70" t="s">
        <v>132</v>
      </c>
      <c r="H133" s="70">
        <v>1.6556375159737501E-9</v>
      </c>
      <c r="I133" s="70">
        <v>2.6068473769477301</v>
      </c>
      <c r="J133" s="70" t="s">
        <v>132</v>
      </c>
      <c r="K133" s="70" t="s">
        <v>471</v>
      </c>
      <c r="L133" s="70" t="s">
        <v>471</v>
      </c>
      <c r="M133" s="70" t="s">
        <v>471</v>
      </c>
      <c r="N133" s="70" t="s">
        <v>471</v>
      </c>
      <c r="O133" s="70" t="s">
        <v>471</v>
      </c>
      <c r="P133" s="70" t="s">
        <v>471</v>
      </c>
    </row>
    <row r="134" spans="1:16">
      <c r="A134" s="70" t="s">
        <v>4921</v>
      </c>
      <c r="B134" s="70">
        <v>0</v>
      </c>
      <c r="C134" s="70">
        <v>0.52097479837260297</v>
      </c>
      <c r="D134" s="70">
        <v>4.69852665766855</v>
      </c>
      <c r="E134" s="70">
        <v>2.6063091684846999E-9</v>
      </c>
      <c r="F134" s="70">
        <v>5.2036607715322702</v>
      </c>
      <c r="G134" s="70" t="s">
        <v>132</v>
      </c>
      <c r="H134" s="70">
        <v>3.9599205939322397E-5</v>
      </c>
      <c r="I134" s="70">
        <v>2.8328612516016398</v>
      </c>
      <c r="J134" s="70" t="s">
        <v>132</v>
      </c>
      <c r="K134" s="70" t="s">
        <v>471</v>
      </c>
      <c r="L134" s="70" t="s">
        <v>471</v>
      </c>
      <c r="M134" s="70" t="s">
        <v>471</v>
      </c>
      <c r="N134" s="70" t="s">
        <v>471</v>
      </c>
      <c r="O134" s="70" t="s">
        <v>471</v>
      </c>
      <c r="P134" s="70" t="s">
        <v>4626</v>
      </c>
    </row>
    <row r="135" spans="1:16">
      <c r="A135" s="70" t="s">
        <v>4920</v>
      </c>
      <c r="B135" s="70">
        <v>0.75383267064617299</v>
      </c>
      <c r="C135" s="70">
        <v>1.0772958811562501</v>
      </c>
      <c r="D135" s="70">
        <v>24.013561089918198</v>
      </c>
      <c r="E135" s="70">
        <v>3.4017233474514801E-13</v>
      </c>
      <c r="F135" s="70">
        <v>4.4689231169621602</v>
      </c>
      <c r="G135" s="70" t="s">
        <v>132</v>
      </c>
      <c r="H135" s="70">
        <v>3.2529534621517102E-13</v>
      </c>
      <c r="I135" s="70">
        <v>4.0544635977203001</v>
      </c>
      <c r="J135" s="70" t="s">
        <v>132</v>
      </c>
      <c r="K135" s="70" t="s">
        <v>471</v>
      </c>
      <c r="L135" s="70" t="s">
        <v>471</v>
      </c>
      <c r="M135" s="70" t="s">
        <v>2062</v>
      </c>
      <c r="N135" s="70" t="s">
        <v>471</v>
      </c>
      <c r="O135" s="70" t="s">
        <v>471</v>
      </c>
      <c r="P135" s="70" t="s">
        <v>4919</v>
      </c>
    </row>
    <row r="136" spans="1:16">
      <c r="A136" s="70" t="s">
        <v>4918</v>
      </c>
      <c r="B136" s="70">
        <v>0.21063760232197001</v>
      </c>
      <c r="C136" s="70">
        <v>2.9349490208945799</v>
      </c>
      <c r="D136" s="70">
        <v>12.494338777269901</v>
      </c>
      <c r="E136" s="70">
        <v>5.2775950276640101E-10</v>
      </c>
      <c r="F136" s="70">
        <v>4.6855275618657499</v>
      </c>
      <c r="G136" s="70" t="s">
        <v>132</v>
      </c>
      <c r="H136" s="70">
        <v>2.14431967614459E-3</v>
      </c>
      <c r="I136" s="70">
        <v>1.91716936361864</v>
      </c>
      <c r="J136" s="70" t="s">
        <v>132</v>
      </c>
      <c r="K136" s="70" t="s">
        <v>471</v>
      </c>
      <c r="L136" s="70" t="s">
        <v>471</v>
      </c>
      <c r="M136" s="70" t="s">
        <v>4917</v>
      </c>
      <c r="N136" s="70" t="s">
        <v>4916</v>
      </c>
      <c r="O136" s="70" t="s">
        <v>4915</v>
      </c>
      <c r="P136" s="70" t="s">
        <v>4914</v>
      </c>
    </row>
    <row r="137" spans="1:16">
      <c r="A137" s="70" t="s">
        <v>4913</v>
      </c>
      <c r="B137" s="70">
        <v>0</v>
      </c>
      <c r="C137" s="70">
        <v>0.248885801418709</v>
      </c>
      <c r="D137" s="70">
        <v>6.8869383197647602</v>
      </c>
      <c r="E137" s="70">
        <v>9.9975106679916997E-6</v>
      </c>
      <c r="F137" s="70">
        <v>4.5235575889359803</v>
      </c>
      <c r="G137" s="70" t="s">
        <v>132</v>
      </c>
      <c r="H137" s="70">
        <v>2.0468720877397901E-4</v>
      </c>
      <c r="I137" s="70">
        <v>3.6747295000082199</v>
      </c>
      <c r="J137" s="70" t="s">
        <v>132</v>
      </c>
      <c r="K137" s="70" t="s">
        <v>471</v>
      </c>
      <c r="L137" s="70" t="s">
        <v>471</v>
      </c>
      <c r="M137" s="70" t="s">
        <v>471</v>
      </c>
      <c r="N137" s="70" t="s">
        <v>471</v>
      </c>
      <c r="O137" s="70" t="s">
        <v>471</v>
      </c>
      <c r="P137" s="70" t="s">
        <v>4912</v>
      </c>
    </row>
    <row r="138" spans="1:16">
      <c r="A138" s="70" t="s">
        <v>4911</v>
      </c>
      <c r="B138" s="70">
        <v>0</v>
      </c>
      <c r="C138" s="70">
        <v>0.39146486610110298</v>
      </c>
      <c r="D138" s="70">
        <v>9.6286708266306107</v>
      </c>
      <c r="E138" s="70">
        <v>4.9514409159789899E-5</v>
      </c>
      <c r="F138" s="70">
        <v>4.36145211555906</v>
      </c>
      <c r="G138" s="70" t="s">
        <v>132</v>
      </c>
      <c r="H138" s="70">
        <v>9.8889446974503902E-4</v>
      </c>
      <c r="I138" s="70">
        <v>3.51229087059391</v>
      </c>
      <c r="J138" s="70" t="s">
        <v>132</v>
      </c>
      <c r="K138" s="70" t="s">
        <v>471</v>
      </c>
      <c r="L138" s="70" t="s">
        <v>471</v>
      </c>
      <c r="M138" s="70" t="s">
        <v>471</v>
      </c>
      <c r="N138" s="70" t="s">
        <v>471</v>
      </c>
      <c r="O138" s="70" t="s">
        <v>471</v>
      </c>
      <c r="P138" s="70" t="s">
        <v>471</v>
      </c>
    </row>
    <row r="139" spans="1:16">
      <c r="A139" s="70" t="s">
        <v>4910</v>
      </c>
      <c r="B139" s="70">
        <v>23.365849393151102</v>
      </c>
      <c r="C139" s="70">
        <v>24.9492688804831</v>
      </c>
      <c r="D139" s="70">
        <v>792.068434298591</v>
      </c>
      <c r="E139" s="70">
        <v>0</v>
      </c>
      <c r="F139" s="70">
        <v>5.0661326576838697</v>
      </c>
      <c r="G139" s="70" t="s">
        <v>132</v>
      </c>
      <c r="H139" s="70">
        <v>0</v>
      </c>
      <c r="I139" s="70">
        <v>4.9025816345091302</v>
      </c>
      <c r="J139" s="70" t="s">
        <v>132</v>
      </c>
      <c r="K139" s="70" t="s">
        <v>483</v>
      </c>
      <c r="L139" s="70" t="s">
        <v>484</v>
      </c>
      <c r="M139" s="70" t="s">
        <v>4909</v>
      </c>
      <c r="N139" s="70" t="s">
        <v>4908</v>
      </c>
      <c r="O139" s="70" t="s">
        <v>4907</v>
      </c>
      <c r="P139" s="70" t="s">
        <v>4906</v>
      </c>
    </row>
    <row r="140" spans="1:16">
      <c r="A140" s="70" t="s">
        <v>4905</v>
      </c>
      <c r="B140" s="70">
        <v>0</v>
      </c>
      <c r="C140" s="70">
        <v>0</v>
      </c>
      <c r="D140" s="70">
        <v>2.7520999797184502</v>
      </c>
      <c r="E140" s="70">
        <v>4.5197012185604901E-4</v>
      </c>
      <c r="F140" s="70">
        <v>4.1123869358853202</v>
      </c>
      <c r="G140" s="70" t="s">
        <v>132</v>
      </c>
      <c r="H140" s="70">
        <v>1.01249973481221E-3</v>
      </c>
      <c r="I140" s="70">
        <v>4.1744444192465497</v>
      </c>
      <c r="J140" s="70" t="s">
        <v>132</v>
      </c>
      <c r="K140" s="70" t="s">
        <v>471</v>
      </c>
      <c r="L140" s="70" t="s">
        <v>471</v>
      </c>
      <c r="M140" s="70" t="s">
        <v>471</v>
      </c>
      <c r="N140" s="70" t="s">
        <v>471</v>
      </c>
      <c r="O140" s="70" t="s">
        <v>4904</v>
      </c>
      <c r="P140" s="70" t="s">
        <v>1600</v>
      </c>
    </row>
    <row r="141" spans="1:16">
      <c r="A141" s="70" t="s">
        <v>4903</v>
      </c>
      <c r="B141" s="70">
        <v>0.11449057859919</v>
      </c>
      <c r="C141" s="70">
        <v>0.98170509365462599</v>
      </c>
      <c r="D141" s="70">
        <v>16.852260491862801</v>
      </c>
      <c r="E141" s="70">
        <v>0</v>
      </c>
      <c r="F141" s="70">
        <v>5.9774608564327503</v>
      </c>
      <c r="G141" s="70" t="s">
        <v>132</v>
      </c>
      <c r="H141" s="70">
        <v>0</v>
      </c>
      <c r="I141" s="70">
        <v>3.8397688024239498</v>
      </c>
      <c r="J141" s="70" t="s">
        <v>132</v>
      </c>
      <c r="K141" s="70" t="s">
        <v>471</v>
      </c>
      <c r="L141" s="70" t="s">
        <v>471</v>
      </c>
      <c r="M141" s="70" t="s">
        <v>4902</v>
      </c>
      <c r="N141" s="70" t="s">
        <v>471</v>
      </c>
      <c r="O141" s="70" t="s">
        <v>3764</v>
      </c>
      <c r="P141" s="70" t="s">
        <v>4901</v>
      </c>
    </row>
    <row r="142" spans="1:16">
      <c r="A142" s="70" t="s">
        <v>4900</v>
      </c>
      <c r="B142" s="70">
        <v>0</v>
      </c>
      <c r="C142" s="70">
        <v>0</v>
      </c>
      <c r="D142" s="70">
        <v>5.8202744722591104</v>
      </c>
      <c r="E142" s="70">
        <v>2.5777872469967501E-4</v>
      </c>
      <c r="F142" s="70">
        <v>4.1787988392521198</v>
      </c>
      <c r="G142" s="70" t="s">
        <v>132</v>
      </c>
      <c r="H142" s="70">
        <v>5.6905566644105399E-4</v>
      </c>
      <c r="I142" s="70">
        <v>4.2410240052244204</v>
      </c>
      <c r="J142" s="70" t="s">
        <v>132</v>
      </c>
      <c r="K142" s="70" t="s">
        <v>471</v>
      </c>
      <c r="L142" s="70" t="s">
        <v>471</v>
      </c>
      <c r="M142" s="70" t="s">
        <v>471</v>
      </c>
      <c r="N142" s="70" t="s">
        <v>471</v>
      </c>
      <c r="O142" s="70" t="s">
        <v>471</v>
      </c>
      <c r="P142" s="70" t="s">
        <v>471</v>
      </c>
    </row>
    <row r="143" spans="1:16">
      <c r="A143" s="70" t="s">
        <v>4899</v>
      </c>
      <c r="B143" s="70">
        <v>3.2644830653522798</v>
      </c>
      <c r="C143" s="70">
        <v>5.7808471685115199</v>
      </c>
      <c r="D143" s="70">
        <v>0</v>
      </c>
      <c r="E143" s="70">
        <v>3.6879388431998401E-12</v>
      </c>
      <c r="F143" s="70">
        <v>-5.7187315050854401</v>
      </c>
      <c r="G143" s="70" t="s">
        <v>130</v>
      </c>
      <c r="H143" s="70">
        <v>0</v>
      </c>
      <c r="I143" s="70">
        <v>-6.6650522684788003</v>
      </c>
      <c r="J143" s="70" t="s">
        <v>130</v>
      </c>
      <c r="K143" s="70" t="s">
        <v>471</v>
      </c>
      <c r="L143" s="70" t="s">
        <v>471</v>
      </c>
      <c r="M143" s="70" t="s">
        <v>471</v>
      </c>
      <c r="N143" s="70" t="s">
        <v>471</v>
      </c>
      <c r="O143" s="70" t="s">
        <v>471</v>
      </c>
      <c r="P143" s="70" t="s">
        <v>4898</v>
      </c>
    </row>
    <row r="144" spans="1:16">
      <c r="A144" s="70" t="s">
        <v>4897</v>
      </c>
      <c r="B144" s="70">
        <v>3.8033995349487402</v>
      </c>
      <c r="C144" s="70">
        <v>2.7177030214673801</v>
      </c>
      <c r="D144" s="70">
        <v>0.21425006025080201</v>
      </c>
      <c r="E144" s="70">
        <v>2.1075011520266299E-5</v>
      </c>
      <c r="F144" s="70">
        <v>-3.5216728239170298</v>
      </c>
      <c r="G144" s="70" t="s">
        <v>130</v>
      </c>
      <c r="H144" s="70">
        <v>1.0036247319272799E-3</v>
      </c>
      <c r="I144" s="70">
        <v>-3.1439605512280102</v>
      </c>
      <c r="J144" s="70" t="s">
        <v>130</v>
      </c>
      <c r="K144" s="70" t="s">
        <v>471</v>
      </c>
      <c r="L144" s="70" t="s">
        <v>471</v>
      </c>
      <c r="M144" s="70" t="s">
        <v>471</v>
      </c>
      <c r="N144" s="70" t="s">
        <v>471</v>
      </c>
      <c r="O144" s="70" t="s">
        <v>3725</v>
      </c>
      <c r="P144" s="70" t="s">
        <v>4896</v>
      </c>
    </row>
    <row r="145" spans="1:16">
      <c r="A145" s="70" t="s">
        <v>4895</v>
      </c>
      <c r="B145" s="70">
        <v>0</v>
      </c>
      <c r="C145" s="70">
        <v>0</v>
      </c>
      <c r="D145" s="70">
        <v>3.4784528295735</v>
      </c>
      <c r="E145" s="70">
        <v>2.5239690267467902E-3</v>
      </c>
      <c r="F145" s="70">
        <v>3.8925666660763398</v>
      </c>
      <c r="G145" s="70" t="s">
        <v>132</v>
      </c>
      <c r="H145" s="70">
        <v>5.8182658796992496E-3</v>
      </c>
      <c r="I145" s="70">
        <v>3.9540105409679498</v>
      </c>
      <c r="J145" s="70" t="s">
        <v>132</v>
      </c>
      <c r="K145" s="70" t="s">
        <v>471</v>
      </c>
      <c r="L145" s="70" t="s">
        <v>471</v>
      </c>
      <c r="M145" s="70" t="s">
        <v>471</v>
      </c>
      <c r="N145" s="70" t="s">
        <v>471</v>
      </c>
      <c r="O145" s="70" t="s">
        <v>471</v>
      </c>
      <c r="P145" s="70" t="s">
        <v>4894</v>
      </c>
    </row>
    <row r="146" spans="1:16">
      <c r="A146" s="70" t="s">
        <v>4893</v>
      </c>
      <c r="B146" s="70">
        <v>0</v>
      </c>
      <c r="C146" s="70">
        <v>0.98141744768501205</v>
      </c>
      <c r="D146" s="70">
        <v>7.0406721606246503</v>
      </c>
      <c r="E146" s="70">
        <v>4.4408920985006301E-16</v>
      </c>
      <c r="F146" s="70">
        <v>6.1177828782254204</v>
      </c>
      <c r="G146" s="70" t="s">
        <v>132</v>
      </c>
      <c r="H146" s="70">
        <v>6.34039988289814E-8</v>
      </c>
      <c r="I146" s="70">
        <v>2.64946616526756</v>
      </c>
      <c r="J146" s="70" t="s">
        <v>132</v>
      </c>
      <c r="K146" s="70" t="s">
        <v>471</v>
      </c>
      <c r="L146" s="70" t="s">
        <v>471</v>
      </c>
      <c r="M146" s="70" t="s">
        <v>3254</v>
      </c>
      <c r="N146" s="70" t="s">
        <v>471</v>
      </c>
      <c r="O146" s="70" t="s">
        <v>471</v>
      </c>
      <c r="P146" s="70" t="s">
        <v>4892</v>
      </c>
    </row>
    <row r="147" spans="1:16">
      <c r="A147" s="70" t="s">
        <v>4891</v>
      </c>
      <c r="B147" s="70">
        <v>0.23881001689120701</v>
      </c>
      <c r="C147" s="70">
        <v>0.12798051424092399</v>
      </c>
      <c r="D147" s="70">
        <v>12.9849820406702</v>
      </c>
      <c r="E147" s="70">
        <v>1.1102230246251601E-15</v>
      </c>
      <c r="F147" s="70">
        <v>5.0311904336725402</v>
      </c>
      <c r="G147" s="70" t="s">
        <v>132</v>
      </c>
      <c r="H147" s="70">
        <v>0</v>
      </c>
      <c r="I147" s="70">
        <v>5.5048537398409803</v>
      </c>
      <c r="J147" s="70" t="s">
        <v>132</v>
      </c>
      <c r="K147" s="70" t="s">
        <v>471</v>
      </c>
      <c r="L147" s="70" t="s">
        <v>471</v>
      </c>
      <c r="M147" s="70" t="s">
        <v>4890</v>
      </c>
      <c r="N147" s="70" t="s">
        <v>471</v>
      </c>
      <c r="O147" s="70" t="s">
        <v>4889</v>
      </c>
      <c r="P147" s="70" t="s">
        <v>4888</v>
      </c>
    </row>
    <row r="148" spans="1:16">
      <c r="A148" s="70" t="s">
        <v>4887</v>
      </c>
      <c r="B148" s="70">
        <v>0</v>
      </c>
      <c r="C148" s="70">
        <v>0</v>
      </c>
      <c r="D148" s="70">
        <v>3.21691640322658</v>
      </c>
      <c r="E148" s="70">
        <v>4.9514409159789899E-5</v>
      </c>
      <c r="F148" s="70">
        <v>4.36145211555906</v>
      </c>
      <c r="G148" s="70" t="s">
        <v>132</v>
      </c>
      <c r="H148" s="70">
        <v>1.03259829252744E-4</v>
      </c>
      <c r="I148" s="70">
        <v>4.4241004801631396</v>
      </c>
      <c r="J148" s="70" t="s">
        <v>132</v>
      </c>
      <c r="K148" s="70" t="s">
        <v>593</v>
      </c>
      <c r="L148" s="70" t="s">
        <v>594</v>
      </c>
      <c r="M148" s="70" t="s">
        <v>4886</v>
      </c>
      <c r="N148" s="70" t="s">
        <v>4885</v>
      </c>
      <c r="O148" s="70" t="s">
        <v>4884</v>
      </c>
      <c r="P148" s="70" t="s">
        <v>4883</v>
      </c>
    </row>
    <row r="149" spans="1:16">
      <c r="A149" s="70" t="s">
        <v>441</v>
      </c>
      <c r="B149" s="70">
        <v>8.9987772998599809</v>
      </c>
      <c r="C149" s="70">
        <v>0.51669949732182796</v>
      </c>
      <c r="D149" s="70">
        <v>3.0007375542736101</v>
      </c>
      <c r="E149" s="70">
        <v>9.03249852063581E-4</v>
      </c>
      <c r="F149" s="70">
        <v>-1.57501910989052</v>
      </c>
      <c r="G149" s="70" t="s">
        <v>130</v>
      </c>
      <c r="H149" s="70">
        <v>2.1592218241517399E-4</v>
      </c>
      <c r="I149" s="70">
        <v>2.3164534649905</v>
      </c>
      <c r="J149" s="70" t="s">
        <v>132</v>
      </c>
      <c r="K149" s="70" t="s">
        <v>799</v>
      </c>
      <c r="L149" s="70" t="s">
        <v>800</v>
      </c>
      <c r="M149" s="70" t="s">
        <v>471</v>
      </c>
      <c r="N149" s="70" t="s">
        <v>471</v>
      </c>
      <c r="O149" s="70" t="s">
        <v>4882</v>
      </c>
      <c r="P149" s="70" t="s">
        <v>4881</v>
      </c>
    </row>
    <row r="150" spans="1:16">
      <c r="A150" s="70" t="s">
        <v>4880</v>
      </c>
      <c r="B150" s="70">
        <v>1.33153915062372</v>
      </c>
      <c r="C150" s="70">
        <v>1.54609919411584</v>
      </c>
      <c r="D150" s="70">
        <v>9.1415022965105308</v>
      </c>
      <c r="E150" s="70">
        <v>1.50285619404666E-6</v>
      </c>
      <c r="F150" s="70">
        <v>2.6370188294538499</v>
      </c>
      <c r="G150" s="70" t="s">
        <v>132</v>
      </c>
      <c r="H150" s="70">
        <v>2.8845722276349402E-6</v>
      </c>
      <c r="I150" s="70">
        <v>2.38248971374537</v>
      </c>
      <c r="J150" s="70" t="s">
        <v>132</v>
      </c>
      <c r="K150" s="70" t="s">
        <v>471</v>
      </c>
      <c r="L150" s="70" t="s">
        <v>471</v>
      </c>
      <c r="M150" s="70" t="s">
        <v>1320</v>
      </c>
      <c r="N150" s="70" t="s">
        <v>471</v>
      </c>
      <c r="O150" s="70" t="s">
        <v>1319</v>
      </c>
      <c r="P150" s="70" t="s">
        <v>1215</v>
      </c>
    </row>
    <row r="151" spans="1:16">
      <c r="A151" s="70" t="s">
        <v>4879</v>
      </c>
      <c r="B151" s="70">
        <v>0</v>
      </c>
      <c r="C151" s="70">
        <v>0</v>
      </c>
      <c r="D151" s="70">
        <v>3.1058622604590398</v>
      </c>
      <c r="E151" s="70">
        <v>2.5777872469967501E-4</v>
      </c>
      <c r="F151" s="70">
        <v>4.1787988392521198</v>
      </c>
      <c r="G151" s="70" t="s">
        <v>132</v>
      </c>
      <c r="H151" s="70">
        <v>5.6905566644105399E-4</v>
      </c>
      <c r="I151" s="70">
        <v>4.2410240052244204</v>
      </c>
      <c r="J151" s="70" t="s">
        <v>132</v>
      </c>
      <c r="K151" s="70" t="s">
        <v>471</v>
      </c>
      <c r="L151" s="70" t="s">
        <v>471</v>
      </c>
      <c r="M151" s="70" t="s">
        <v>471</v>
      </c>
      <c r="N151" s="70" t="s">
        <v>4878</v>
      </c>
      <c r="O151" s="70" t="s">
        <v>471</v>
      </c>
      <c r="P151" s="70" t="s">
        <v>4877</v>
      </c>
    </row>
    <row r="152" spans="1:16">
      <c r="A152" s="70" t="s">
        <v>4876</v>
      </c>
      <c r="B152" s="70">
        <v>0</v>
      </c>
      <c r="C152" s="70">
        <v>0</v>
      </c>
      <c r="D152" s="70">
        <v>2.74012764097718</v>
      </c>
      <c r="E152" s="70">
        <v>1.27351752376992E-6</v>
      </c>
      <c r="F152" s="70">
        <v>4.71474992331677</v>
      </c>
      <c r="G152" s="70" t="s">
        <v>132</v>
      </c>
      <c r="H152" s="70">
        <v>2.1819024610403299E-6</v>
      </c>
      <c r="I152" s="70">
        <v>4.7780790847391001</v>
      </c>
      <c r="J152" s="70" t="s">
        <v>132</v>
      </c>
      <c r="K152" s="70" t="s">
        <v>643</v>
      </c>
      <c r="L152" s="70" t="s">
        <v>644</v>
      </c>
      <c r="M152" s="70" t="s">
        <v>3502</v>
      </c>
      <c r="N152" s="70" t="s">
        <v>4875</v>
      </c>
      <c r="O152" s="70" t="s">
        <v>3091</v>
      </c>
      <c r="P152" s="70" t="s">
        <v>4874</v>
      </c>
    </row>
    <row r="153" spans="1:16">
      <c r="A153" s="70" t="s">
        <v>4873</v>
      </c>
      <c r="B153" s="70">
        <v>0</v>
      </c>
      <c r="C153" s="70">
        <v>0.71771810958276006</v>
      </c>
      <c r="D153" s="70">
        <v>76.089264116720202</v>
      </c>
      <c r="E153" s="70">
        <v>0</v>
      </c>
      <c r="F153" s="70">
        <v>9.5690774668175393</v>
      </c>
      <c r="G153" s="70" t="s">
        <v>132</v>
      </c>
      <c r="H153" s="70">
        <v>0</v>
      </c>
      <c r="I153" s="70">
        <v>6.4756869838082398</v>
      </c>
      <c r="J153" s="70" t="s">
        <v>132</v>
      </c>
      <c r="K153" s="70" t="s">
        <v>471</v>
      </c>
      <c r="L153" s="70" t="s">
        <v>471</v>
      </c>
      <c r="M153" s="70" t="s">
        <v>4872</v>
      </c>
      <c r="N153" s="70" t="s">
        <v>471</v>
      </c>
      <c r="O153" s="70" t="s">
        <v>4172</v>
      </c>
      <c r="P153" s="70" t="s">
        <v>4871</v>
      </c>
    </row>
    <row r="154" spans="1:16">
      <c r="A154" s="70" t="s">
        <v>4870</v>
      </c>
      <c r="B154" s="70">
        <v>0</v>
      </c>
      <c r="C154" s="70">
        <v>0</v>
      </c>
      <c r="D154" s="70">
        <v>5.7554940200849902</v>
      </c>
      <c r="E154" s="70">
        <v>5.9275864354724197E-6</v>
      </c>
      <c r="F154" s="70">
        <v>4.57378305125164</v>
      </c>
      <c r="G154" s="70" t="s">
        <v>132</v>
      </c>
      <c r="H154" s="70">
        <v>1.11591708255032E-5</v>
      </c>
      <c r="I154" s="70">
        <v>4.6368604112483203</v>
      </c>
      <c r="J154" s="70" t="s">
        <v>132</v>
      </c>
      <c r="K154" s="70" t="s">
        <v>471</v>
      </c>
      <c r="L154" s="70" t="s">
        <v>471</v>
      </c>
      <c r="M154" s="70" t="s">
        <v>471</v>
      </c>
      <c r="N154" s="70" t="s">
        <v>471</v>
      </c>
      <c r="O154" s="70" t="s">
        <v>471</v>
      </c>
      <c r="P154" s="70" t="s">
        <v>471</v>
      </c>
    </row>
    <row r="155" spans="1:16">
      <c r="A155" s="70" t="s">
        <v>4869</v>
      </c>
      <c r="B155" s="70">
        <v>0</v>
      </c>
      <c r="C155" s="70">
        <v>0</v>
      </c>
      <c r="D155" s="70">
        <v>2.7274695851608999</v>
      </c>
      <c r="E155" s="70">
        <v>4.9514409159789899E-5</v>
      </c>
      <c r="F155" s="70">
        <v>4.36145211555906</v>
      </c>
      <c r="G155" s="70" t="s">
        <v>132</v>
      </c>
      <c r="H155" s="70">
        <v>1.03259829252744E-4</v>
      </c>
      <c r="I155" s="70">
        <v>4.4241004801631396</v>
      </c>
      <c r="J155" s="70" t="s">
        <v>132</v>
      </c>
      <c r="K155" s="70" t="s">
        <v>471</v>
      </c>
      <c r="L155" s="70" t="s">
        <v>471</v>
      </c>
      <c r="M155" s="70" t="s">
        <v>4868</v>
      </c>
      <c r="N155" s="70" t="s">
        <v>471</v>
      </c>
      <c r="O155" s="70" t="s">
        <v>2915</v>
      </c>
      <c r="P155" s="70" t="s">
        <v>4867</v>
      </c>
    </row>
    <row r="156" spans="1:16">
      <c r="A156" s="70" t="s">
        <v>4866</v>
      </c>
      <c r="B156" s="70">
        <v>0</v>
      </c>
      <c r="C156" s="70">
        <v>0</v>
      </c>
      <c r="D156" s="70">
        <v>3.0269928818882099</v>
      </c>
      <c r="E156" s="70">
        <v>2.5239690267467902E-3</v>
      </c>
      <c r="F156" s="70">
        <v>3.8925666660763398</v>
      </c>
      <c r="G156" s="70" t="s">
        <v>132</v>
      </c>
      <c r="H156" s="70">
        <v>5.8182658796992496E-3</v>
      </c>
      <c r="I156" s="70">
        <v>3.9540105409679498</v>
      </c>
      <c r="J156" s="70" t="s">
        <v>132</v>
      </c>
      <c r="K156" s="70" t="s">
        <v>471</v>
      </c>
      <c r="L156" s="70" t="s">
        <v>471</v>
      </c>
      <c r="M156" s="70" t="s">
        <v>471</v>
      </c>
      <c r="N156" s="70" t="s">
        <v>4865</v>
      </c>
      <c r="O156" s="70" t="s">
        <v>471</v>
      </c>
      <c r="P156" s="70" t="s">
        <v>4864</v>
      </c>
    </row>
    <row r="157" spans="1:16">
      <c r="A157" s="70" t="s">
        <v>4863</v>
      </c>
      <c r="B157" s="70">
        <v>0.40456567051381698</v>
      </c>
      <c r="C157" s="70">
        <v>0.43362102838567401</v>
      </c>
      <c r="D157" s="70">
        <v>7.11037695824343</v>
      </c>
      <c r="E157" s="70">
        <v>5.0399256984467997E-5</v>
      </c>
      <c r="F157" s="70">
        <v>3.43835520190928</v>
      </c>
      <c r="G157" s="70" t="s">
        <v>132</v>
      </c>
      <c r="H157" s="70">
        <v>1.04741770287298E-4</v>
      </c>
      <c r="I157" s="70">
        <v>3.3561034647121102</v>
      </c>
      <c r="J157" s="70" t="s">
        <v>132</v>
      </c>
      <c r="K157" s="70" t="s">
        <v>471</v>
      </c>
      <c r="L157" s="70" t="s">
        <v>471</v>
      </c>
      <c r="M157" s="70" t="s">
        <v>471</v>
      </c>
      <c r="N157" s="70" t="s">
        <v>471</v>
      </c>
      <c r="O157" s="70" t="s">
        <v>471</v>
      </c>
      <c r="P157" s="70" t="s">
        <v>4056</v>
      </c>
    </row>
    <row r="158" spans="1:16">
      <c r="A158" s="70" t="s">
        <v>4862</v>
      </c>
      <c r="B158" s="70">
        <v>8.8680072041038596</v>
      </c>
      <c r="C158" s="70">
        <v>4.5991429628852796</v>
      </c>
      <c r="D158" s="70">
        <v>1.70582122954099</v>
      </c>
      <c r="E158" s="70">
        <v>2.2405094002309099E-8</v>
      </c>
      <c r="F158" s="70">
        <v>-2.35462754897573</v>
      </c>
      <c r="G158" s="70" t="s">
        <v>130</v>
      </c>
      <c r="H158" s="70">
        <v>1.14224180258937E-3</v>
      </c>
      <c r="I158" s="70">
        <v>-1.4855341779982401</v>
      </c>
      <c r="J158" s="70" t="s">
        <v>130</v>
      </c>
      <c r="K158" s="70" t="s">
        <v>471</v>
      </c>
      <c r="L158" s="70" t="s">
        <v>471</v>
      </c>
      <c r="M158" s="70" t="s">
        <v>2185</v>
      </c>
      <c r="N158" s="70" t="s">
        <v>471</v>
      </c>
      <c r="O158" s="70" t="s">
        <v>4861</v>
      </c>
      <c r="P158" s="70" t="s">
        <v>4860</v>
      </c>
    </row>
    <row r="159" spans="1:16">
      <c r="A159" s="70" t="s">
        <v>461</v>
      </c>
      <c r="B159" s="70">
        <v>0.132713805638564</v>
      </c>
      <c r="C159" s="70">
        <v>4.0539862392504897</v>
      </c>
      <c r="D159" s="70">
        <v>1.2391350562236201</v>
      </c>
      <c r="E159" s="70">
        <v>3.5120340049099602E-4</v>
      </c>
      <c r="F159" s="70">
        <v>2.8449703185020199</v>
      </c>
      <c r="G159" s="70" t="s">
        <v>132</v>
      </c>
      <c r="H159" s="70">
        <v>2.77579189725818E-5</v>
      </c>
      <c r="I159" s="70">
        <v>-1.7583536350151501</v>
      </c>
      <c r="J159" s="70" t="s">
        <v>130</v>
      </c>
      <c r="K159" s="70" t="s">
        <v>605</v>
      </c>
      <c r="L159" s="70" t="s">
        <v>606</v>
      </c>
      <c r="M159" s="70" t="s">
        <v>835</v>
      </c>
      <c r="N159" s="70" t="s">
        <v>471</v>
      </c>
      <c r="O159" s="70" t="s">
        <v>4859</v>
      </c>
      <c r="P159" s="70" t="s">
        <v>4858</v>
      </c>
    </row>
    <row r="160" spans="1:16">
      <c r="A160" s="70" t="s">
        <v>4857</v>
      </c>
      <c r="B160" s="70">
        <v>0</v>
      </c>
      <c r="C160" s="70">
        <v>0</v>
      </c>
      <c r="D160" s="70">
        <v>7.1002419261009599</v>
      </c>
      <c r="E160" s="70">
        <v>0</v>
      </c>
      <c r="F160" s="70">
        <v>6.4757289166388103</v>
      </c>
      <c r="G160" s="70" t="s">
        <v>132</v>
      </c>
      <c r="H160" s="70">
        <v>0</v>
      </c>
      <c r="I160" s="70">
        <v>6.5407862496396598</v>
      </c>
      <c r="J160" s="70" t="s">
        <v>132</v>
      </c>
      <c r="K160" s="70" t="s">
        <v>483</v>
      </c>
      <c r="L160" s="70" t="s">
        <v>484</v>
      </c>
      <c r="M160" s="70" t="s">
        <v>1083</v>
      </c>
      <c r="N160" s="70" t="s">
        <v>471</v>
      </c>
      <c r="O160" s="70" t="s">
        <v>4856</v>
      </c>
      <c r="P160" s="70" t="s">
        <v>4855</v>
      </c>
    </row>
    <row r="161" spans="1:16">
      <c r="A161" s="70" t="s">
        <v>4854</v>
      </c>
      <c r="B161" s="70">
        <v>0.84797906302653703</v>
      </c>
      <c r="C161" s="70">
        <v>0.70690648737903705</v>
      </c>
      <c r="D161" s="70">
        <v>6.7272813573638297</v>
      </c>
      <c r="E161" s="70">
        <v>1.5954397966089201E-6</v>
      </c>
      <c r="F161" s="70">
        <v>2.8017986997482698</v>
      </c>
      <c r="G161" s="70" t="s">
        <v>132</v>
      </c>
      <c r="H161" s="70">
        <v>1.3809495791328201E-7</v>
      </c>
      <c r="I161" s="70">
        <v>2.9765427050144302</v>
      </c>
      <c r="J161" s="70" t="s">
        <v>132</v>
      </c>
      <c r="K161" s="70" t="s">
        <v>471</v>
      </c>
      <c r="L161" s="70" t="s">
        <v>471</v>
      </c>
      <c r="M161" s="70" t="s">
        <v>471</v>
      </c>
      <c r="N161" s="70" t="s">
        <v>471</v>
      </c>
      <c r="O161" s="70" t="s">
        <v>4853</v>
      </c>
      <c r="P161" s="70" t="s">
        <v>4852</v>
      </c>
    </row>
    <row r="162" spans="1:16">
      <c r="A162" s="70" t="s">
        <v>421</v>
      </c>
      <c r="B162" s="70">
        <v>22.980819030934999</v>
      </c>
      <c r="C162" s="70">
        <v>1.7832593876648799</v>
      </c>
      <c r="D162" s="70">
        <v>0</v>
      </c>
      <c r="E162" s="70">
        <v>0</v>
      </c>
      <c r="F162" s="70">
        <v>-7.3791439625809403</v>
      </c>
      <c r="G162" s="70" t="s">
        <v>130</v>
      </c>
      <c r="H162" s="70">
        <v>6.5199076669555404E-3</v>
      </c>
      <c r="I162" s="70">
        <v>-3.9167119086317101</v>
      </c>
      <c r="J162" s="70" t="s">
        <v>130</v>
      </c>
      <c r="K162" s="70" t="s">
        <v>491</v>
      </c>
      <c r="L162" s="70" t="s">
        <v>492</v>
      </c>
      <c r="M162" s="70" t="s">
        <v>1030</v>
      </c>
      <c r="N162" s="70" t="s">
        <v>471</v>
      </c>
      <c r="O162" s="70" t="s">
        <v>2164</v>
      </c>
      <c r="P162" s="70" t="s">
        <v>4851</v>
      </c>
    </row>
    <row r="163" spans="1:16">
      <c r="A163" s="70" t="s">
        <v>4850</v>
      </c>
      <c r="B163" s="70">
        <v>0</v>
      </c>
      <c r="C163" s="70">
        <v>0</v>
      </c>
      <c r="D163" s="70">
        <v>2.1434380153095001</v>
      </c>
      <c r="E163" s="70">
        <v>1.4143034871955101E-3</v>
      </c>
      <c r="F163" s="70">
        <v>3.9696220767530499</v>
      </c>
      <c r="G163" s="70" t="s">
        <v>132</v>
      </c>
      <c r="H163" s="70">
        <v>3.2386594246133198E-3</v>
      </c>
      <c r="I163" s="70">
        <v>4.0312917937757398</v>
      </c>
      <c r="J163" s="70" t="s">
        <v>132</v>
      </c>
      <c r="K163" s="70" t="s">
        <v>471</v>
      </c>
      <c r="L163" s="70" t="s">
        <v>471</v>
      </c>
      <c r="M163" s="70" t="s">
        <v>4849</v>
      </c>
      <c r="N163" s="70" t="s">
        <v>4848</v>
      </c>
      <c r="O163" s="70" t="s">
        <v>4847</v>
      </c>
      <c r="P163" s="70" t="s">
        <v>4846</v>
      </c>
    </row>
    <row r="164" spans="1:16">
      <c r="A164" s="70" t="s">
        <v>4845</v>
      </c>
      <c r="B164" s="70">
        <v>11.057010905115799</v>
      </c>
      <c r="C164" s="70">
        <v>11.306231794496201</v>
      </c>
      <c r="D164" s="70">
        <v>0</v>
      </c>
      <c r="E164" s="70">
        <v>1.23234755733392E-14</v>
      </c>
      <c r="F164" s="70">
        <v>-6.0474715350256796</v>
      </c>
      <c r="G164" s="70" t="s">
        <v>130</v>
      </c>
      <c r="H164" s="70">
        <v>0</v>
      </c>
      <c r="I164" s="70">
        <v>-6.21250173002095</v>
      </c>
      <c r="J164" s="70" t="s">
        <v>130</v>
      </c>
      <c r="K164" s="70" t="s">
        <v>471</v>
      </c>
      <c r="L164" s="70" t="s">
        <v>471</v>
      </c>
      <c r="M164" s="70" t="s">
        <v>4844</v>
      </c>
      <c r="N164" s="70" t="s">
        <v>471</v>
      </c>
      <c r="O164" s="70" t="s">
        <v>471</v>
      </c>
      <c r="P164" s="70" t="s">
        <v>4843</v>
      </c>
    </row>
    <row r="165" spans="1:16">
      <c r="A165" s="70" t="s">
        <v>4842</v>
      </c>
      <c r="B165" s="70">
        <v>0</v>
      </c>
      <c r="C165" s="70">
        <v>0</v>
      </c>
      <c r="D165" s="70">
        <v>7.41513405491167</v>
      </c>
      <c r="E165" s="70">
        <v>1.27351752376992E-6</v>
      </c>
      <c r="F165" s="70">
        <v>4.71474992331677</v>
      </c>
      <c r="G165" s="70" t="s">
        <v>132</v>
      </c>
      <c r="H165" s="70">
        <v>2.1819024610403299E-6</v>
      </c>
      <c r="I165" s="70">
        <v>4.7780790847391001</v>
      </c>
      <c r="J165" s="70" t="s">
        <v>132</v>
      </c>
      <c r="K165" s="70" t="s">
        <v>471</v>
      </c>
      <c r="L165" s="70" t="s">
        <v>471</v>
      </c>
      <c r="M165" s="70" t="s">
        <v>471</v>
      </c>
      <c r="N165" s="70" t="s">
        <v>471</v>
      </c>
      <c r="O165" s="70" t="s">
        <v>471</v>
      </c>
      <c r="P165" s="70" t="s">
        <v>471</v>
      </c>
    </row>
    <row r="166" spans="1:16">
      <c r="A166" s="70" t="s">
        <v>4841</v>
      </c>
      <c r="B166" s="70">
        <v>0.135017371689023</v>
      </c>
      <c r="C166" s="70">
        <v>0.144714136242377</v>
      </c>
      <c r="D166" s="70">
        <v>4.4493289899678601</v>
      </c>
      <c r="E166" s="70">
        <v>4.6370762785130601E-10</v>
      </c>
      <c r="F166" s="70">
        <v>4.32016166430029</v>
      </c>
      <c r="G166" s="70" t="s">
        <v>132</v>
      </c>
      <c r="H166" s="70">
        <v>2.7000002233990001E-10</v>
      </c>
      <c r="I166" s="70">
        <v>4.2389974625121098</v>
      </c>
      <c r="J166" s="70" t="s">
        <v>132</v>
      </c>
      <c r="K166" s="70" t="s">
        <v>471</v>
      </c>
      <c r="L166" s="70" t="s">
        <v>471</v>
      </c>
      <c r="M166" s="70" t="s">
        <v>1497</v>
      </c>
      <c r="N166" s="70" t="s">
        <v>471</v>
      </c>
      <c r="O166" s="70" t="s">
        <v>4840</v>
      </c>
      <c r="P166" s="70" t="s">
        <v>4839</v>
      </c>
    </row>
    <row r="167" spans="1:16">
      <c r="A167" s="70" t="s">
        <v>4838</v>
      </c>
      <c r="B167" s="70">
        <v>0.20047712308527099</v>
      </c>
      <c r="C167" s="70">
        <v>0.107437559110774</v>
      </c>
      <c r="D167" s="70">
        <v>2.31226569250724</v>
      </c>
      <c r="E167" s="70">
        <v>8.9739293188876301E-3</v>
      </c>
      <c r="F167" s="70">
        <v>2.8583183443643798</v>
      </c>
      <c r="G167" s="70" t="s">
        <v>132</v>
      </c>
      <c r="H167" s="70">
        <v>4.85387264488035E-3</v>
      </c>
      <c r="I167" s="70">
        <v>3.3292143956551898</v>
      </c>
      <c r="J167" s="70" t="s">
        <v>132</v>
      </c>
      <c r="K167" s="70" t="s">
        <v>605</v>
      </c>
      <c r="L167" s="70" t="s">
        <v>606</v>
      </c>
      <c r="M167" s="70" t="s">
        <v>4837</v>
      </c>
      <c r="N167" s="70" t="s">
        <v>471</v>
      </c>
      <c r="O167" s="70" t="s">
        <v>4836</v>
      </c>
      <c r="P167" s="70" t="s">
        <v>4835</v>
      </c>
    </row>
    <row r="168" spans="1:16">
      <c r="A168" s="70" t="s">
        <v>4834</v>
      </c>
      <c r="B168" s="70">
        <v>1.19009494351381</v>
      </c>
      <c r="C168" s="70">
        <v>4.8896694696626701</v>
      </c>
      <c r="D168" s="70">
        <v>37.475067305989299</v>
      </c>
      <c r="E168" s="70">
        <v>0</v>
      </c>
      <c r="F168" s="70">
        <v>4.68360459906794</v>
      </c>
      <c r="G168" s="70" t="s">
        <v>132</v>
      </c>
      <c r="H168" s="70">
        <v>1.7619239400801199E-13</v>
      </c>
      <c r="I168" s="70">
        <v>2.79548279029677</v>
      </c>
      <c r="J168" s="70" t="s">
        <v>132</v>
      </c>
      <c r="K168" s="70" t="s">
        <v>471</v>
      </c>
      <c r="L168" s="70" t="s">
        <v>471</v>
      </c>
      <c r="M168" s="70" t="s">
        <v>471</v>
      </c>
      <c r="N168" s="70" t="s">
        <v>471</v>
      </c>
      <c r="O168" s="70" t="s">
        <v>471</v>
      </c>
      <c r="P168" s="70" t="s">
        <v>4833</v>
      </c>
    </row>
    <row r="169" spans="1:16">
      <c r="A169" s="70" t="s">
        <v>4832</v>
      </c>
      <c r="B169" s="70">
        <v>0</v>
      </c>
      <c r="C169" s="70">
        <v>0</v>
      </c>
      <c r="D169" s="70">
        <v>5.22257177353399</v>
      </c>
      <c r="E169" s="70">
        <v>9.9975106679916997E-6</v>
      </c>
      <c r="F169" s="70">
        <v>4.5235575889359803</v>
      </c>
      <c r="G169" s="70" t="s">
        <v>132</v>
      </c>
      <c r="H169" s="70">
        <v>1.9359509170868702E-5</v>
      </c>
      <c r="I169" s="70">
        <v>4.5865391095774601</v>
      </c>
      <c r="J169" s="70" t="s">
        <v>132</v>
      </c>
      <c r="K169" s="70" t="s">
        <v>471</v>
      </c>
      <c r="L169" s="70" t="s">
        <v>471</v>
      </c>
      <c r="M169" s="70" t="s">
        <v>4831</v>
      </c>
      <c r="N169" s="70" t="s">
        <v>471</v>
      </c>
      <c r="O169" s="70" t="s">
        <v>1788</v>
      </c>
      <c r="P169" s="70" t="s">
        <v>4830</v>
      </c>
    </row>
    <row r="170" spans="1:16">
      <c r="A170" s="70" t="s">
        <v>4829</v>
      </c>
      <c r="B170" s="70">
        <v>13.0137373150841</v>
      </c>
      <c r="C170" s="70">
        <v>5.4243646654703497</v>
      </c>
      <c r="D170" s="70">
        <v>0.90762216467814605</v>
      </c>
      <c r="E170" s="70">
        <v>3.3764102624900301E-12</v>
      </c>
      <c r="F170" s="70">
        <v>-3.6645961900468502</v>
      </c>
      <c r="G170" s="70" t="s">
        <v>130</v>
      </c>
      <c r="H170" s="70">
        <v>6.03975363718812E-5</v>
      </c>
      <c r="I170" s="70">
        <v>-2.4979621812470798</v>
      </c>
      <c r="J170" s="70" t="s">
        <v>130</v>
      </c>
      <c r="K170" s="70" t="s">
        <v>471</v>
      </c>
      <c r="L170" s="70" t="s">
        <v>471</v>
      </c>
      <c r="M170" s="70" t="s">
        <v>471</v>
      </c>
      <c r="N170" s="70" t="s">
        <v>471</v>
      </c>
      <c r="O170" s="70" t="s">
        <v>4828</v>
      </c>
      <c r="P170" s="70" t="s">
        <v>2536</v>
      </c>
    </row>
    <row r="171" spans="1:16">
      <c r="A171" s="70" t="s">
        <v>4827</v>
      </c>
      <c r="B171" s="70">
        <v>0</v>
      </c>
      <c r="C171" s="70">
        <v>0</v>
      </c>
      <c r="D171" s="70">
        <v>5.2713354945879702</v>
      </c>
      <c r="E171" s="70">
        <v>1.4143034871955101E-3</v>
      </c>
      <c r="F171" s="70">
        <v>3.9696220767530499</v>
      </c>
      <c r="G171" s="70" t="s">
        <v>132</v>
      </c>
      <c r="H171" s="70">
        <v>3.2386594246133198E-3</v>
      </c>
      <c r="I171" s="70">
        <v>4.0312917937757398</v>
      </c>
      <c r="J171" s="70" t="s">
        <v>132</v>
      </c>
      <c r="K171" s="70" t="s">
        <v>471</v>
      </c>
      <c r="L171" s="70" t="s">
        <v>471</v>
      </c>
      <c r="M171" s="70" t="s">
        <v>471</v>
      </c>
      <c r="N171" s="70" t="s">
        <v>471</v>
      </c>
      <c r="O171" s="70" t="s">
        <v>471</v>
      </c>
      <c r="P171" s="70" t="s">
        <v>4826</v>
      </c>
    </row>
    <row r="172" spans="1:16">
      <c r="A172" s="70" t="s">
        <v>4825</v>
      </c>
      <c r="B172" s="70">
        <v>0</v>
      </c>
      <c r="C172" s="70">
        <v>0</v>
      </c>
      <c r="D172" s="70">
        <v>7.7734525835231301</v>
      </c>
      <c r="E172" s="70">
        <v>4.9514409159789899E-5</v>
      </c>
      <c r="F172" s="70">
        <v>4.36145211555906</v>
      </c>
      <c r="G172" s="70" t="s">
        <v>132</v>
      </c>
      <c r="H172" s="70">
        <v>1.03259829252744E-4</v>
      </c>
      <c r="I172" s="70">
        <v>4.4241004801631396</v>
      </c>
      <c r="J172" s="70" t="s">
        <v>132</v>
      </c>
      <c r="K172" s="70" t="s">
        <v>471</v>
      </c>
      <c r="L172" s="70" t="s">
        <v>471</v>
      </c>
      <c r="M172" s="70" t="s">
        <v>2394</v>
      </c>
      <c r="N172" s="70" t="s">
        <v>4824</v>
      </c>
      <c r="O172" s="70" t="s">
        <v>3394</v>
      </c>
      <c r="P172" s="70" t="s">
        <v>2391</v>
      </c>
    </row>
    <row r="173" spans="1:16">
      <c r="A173" s="70" t="s">
        <v>4823</v>
      </c>
      <c r="B173" s="70">
        <v>2.8561414661692202</v>
      </c>
      <c r="C173" s="70">
        <v>3.9683073543922198</v>
      </c>
      <c r="D173" s="70">
        <v>11.3874279210241</v>
      </c>
      <c r="E173" s="70">
        <v>1.2420059523277099E-4</v>
      </c>
      <c r="F173" s="70">
        <v>1.9301132759509401</v>
      </c>
      <c r="G173" s="70" t="s">
        <v>132</v>
      </c>
      <c r="H173" s="70">
        <v>4.6255014242108103E-3</v>
      </c>
      <c r="I173" s="70">
        <v>1.4090065120314801</v>
      </c>
      <c r="J173" s="70" t="s">
        <v>132</v>
      </c>
      <c r="K173" s="70" t="s">
        <v>471</v>
      </c>
      <c r="L173" s="70" t="s">
        <v>471</v>
      </c>
      <c r="M173" s="70" t="s">
        <v>471</v>
      </c>
      <c r="N173" s="70" t="s">
        <v>471</v>
      </c>
      <c r="O173" s="70" t="s">
        <v>4822</v>
      </c>
      <c r="P173" s="70" t="s">
        <v>4821</v>
      </c>
    </row>
    <row r="174" spans="1:16">
      <c r="A174" s="70" t="s">
        <v>4820</v>
      </c>
      <c r="B174" s="70">
        <v>0</v>
      </c>
      <c r="C174" s="70">
        <v>0.62645744239968004</v>
      </c>
      <c r="D174" s="70">
        <v>16.564319045598999</v>
      </c>
      <c r="E174" s="70">
        <v>0</v>
      </c>
      <c r="F174" s="70">
        <v>6.7294273988808699</v>
      </c>
      <c r="G174" s="70" t="s">
        <v>132</v>
      </c>
      <c r="H174" s="70">
        <v>0</v>
      </c>
      <c r="I174" s="70">
        <v>4.35976771856983</v>
      </c>
      <c r="J174" s="70" t="s">
        <v>132</v>
      </c>
      <c r="K174" s="70" t="s">
        <v>525</v>
      </c>
      <c r="L174" s="70" t="s">
        <v>526</v>
      </c>
      <c r="M174" s="70" t="s">
        <v>4819</v>
      </c>
      <c r="N174" s="70" t="s">
        <v>471</v>
      </c>
      <c r="O174" s="70" t="s">
        <v>1368</v>
      </c>
      <c r="P174" s="70" t="s">
        <v>1424</v>
      </c>
    </row>
    <row r="175" spans="1:16">
      <c r="A175" s="70" t="s">
        <v>4818</v>
      </c>
      <c r="B175" s="70">
        <v>1.5284084235723701</v>
      </c>
      <c r="C175" s="70">
        <v>3.2763532881129298</v>
      </c>
      <c r="D175" s="70">
        <v>11.6231058995895</v>
      </c>
      <c r="E175" s="70">
        <v>7.0067776025695099E-8</v>
      </c>
      <c r="F175" s="70">
        <v>2.7918569349128202</v>
      </c>
      <c r="G175" s="70" t="s">
        <v>132</v>
      </c>
      <c r="H175" s="70">
        <v>4.0134123532764598E-4</v>
      </c>
      <c r="I175" s="70">
        <v>1.7009131158436399</v>
      </c>
      <c r="J175" s="70" t="s">
        <v>132</v>
      </c>
      <c r="K175" s="70" t="s">
        <v>471</v>
      </c>
      <c r="L175" s="70" t="s">
        <v>471</v>
      </c>
      <c r="M175" s="70" t="s">
        <v>4817</v>
      </c>
      <c r="N175" s="70" t="s">
        <v>471</v>
      </c>
      <c r="O175" s="70" t="s">
        <v>4816</v>
      </c>
      <c r="P175" s="70" t="s">
        <v>4815</v>
      </c>
    </row>
    <row r="176" spans="1:16">
      <c r="A176" s="70" t="s">
        <v>4814</v>
      </c>
      <c r="B176" s="70">
        <v>0</v>
      </c>
      <c r="C176" s="70">
        <v>0</v>
      </c>
      <c r="D176" s="70">
        <v>3.09607713322483</v>
      </c>
      <c r="E176" s="70">
        <v>1.6950193785225698E-5</v>
      </c>
      <c r="F176" s="70">
        <v>4.4715203307949798</v>
      </c>
      <c r="G176" s="70" t="s">
        <v>132</v>
      </c>
      <c r="H176" s="70">
        <v>3.3704387498279003E-5</v>
      </c>
      <c r="I176" s="70">
        <v>4.5343989650437697</v>
      </c>
      <c r="J176" s="70" t="s">
        <v>132</v>
      </c>
      <c r="K176" s="70" t="s">
        <v>643</v>
      </c>
      <c r="L176" s="70" t="s">
        <v>644</v>
      </c>
      <c r="M176" s="70" t="s">
        <v>3248</v>
      </c>
      <c r="N176" s="70" t="s">
        <v>4813</v>
      </c>
      <c r="O176" s="70" t="s">
        <v>3246</v>
      </c>
      <c r="P176" s="70" t="s">
        <v>4812</v>
      </c>
    </row>
    <row r="177" spans="1:16">
      <c r="A177" s="70" t="s">
        <v>4811</v>
      </c>
      <c r="B177" s="70">
        <v>0.76893994905398799</v>
      </c>
      <c r="C177" s="70">
        <v>1.3736069558750399</v>
      </c>
      <c r="D177" s="70">
        <v>6.3348641068763696</v>
      </c>
      <c r="E177" s="70">
        <v>5.1177439178151699E-5</v>
      </c>
      <c r="F177" s="70">
        <v>2.7777547589783902</v>
      </c>
      <c r="G177" s="70" t="s">
        <v>132</v>
      </c>
      <c r="H177" s="70">
        <v>4.1741408318063397E-3</v>
      </c>
      <c r="I177" s="70">
        <v>2.0044368420354499</v>
      </c>
      <c r="J177" s="70" t="s">
        <v>132</v>
      </c>
      <c r="K177" s="70" t="s">
        <v>471</v>
      </c>
      <c r="L177" s="70" t="s">
        <v>471</v>
      </c>
      <c r="M177" s="70" t="s">
        <v>4810</v>
      </c>
      <c r="N177" s="70" t="s">
        <v>471</v>
      </c>
      <c r="O177" s="70" t="s">
        <v>3668</v>
      </c>
      <c r="P177" s="70" t="s">
        <v>3667</v>
      </c>
    </row>
    <row r="178" spans="1:16">
      <c r="A178" s="70" t="s">
        <v>385</v>
      </c>
      <c r="B178" s="70">
        <v>247.51331358113799</v>
      </c>
      <c r="C178" s="70">
        <v>15.7910347701501</v>
      </c>
      <c r="D178" s="70">
        <v>0.64734066400390999</v>
      </c>
      <c r="E178" s="70">
        <v>0</v>
      </c>
      <c r="F178" s="70">
        <v>-8.0990173836370207</v>
      </c>
      <c r="G178" s="70" t="s">
        <v>130</v>
      </c>
      <c r="H178" s="70">
        <v>8.3344442458610501E-13</v>
      </c>
      <c r="I178" s="70">
        <v>-4.2370970524598102</v>
      </c>
      <c r="J178" s="70" t="s">
        <v>130</v>
      </c>
      <c r="K178" s="70" t="s">
        <v>471</v>
      </c>
      <c r="L178" s="70" t="s">
        <v>471</v>
      </c>
      <c r="M178" s="70" t="s">
        <v>1094</v>
      </c>
      <c r="N178" s="70" t="s">
        <v>471</v>
      </c>
      <c r="O178" s="70" t="s">
        <v>2733</v>
      </c>
      <c r="P178" s="70" t="s">
        <v>4809</v>
      </c>
    </row>
    <row r="179" spans="1:16">
      <c r="A179" s="70" t="s">
        <v>4808</v>
      </c>
      <c r="B179" s="70">
        <v>0</v>
      </c>
      <c r="C179" s="70">
        <v>0</v>
      </c>
      <c r="D179" s="70">
        <v>4.3851383010171396</v>
      </c>
      <c r="E179" s="70">
        <v>1.02159992687589E-8</v>
      </c>
      <c r="F179" s="70">
        <v>5.1046428512856803</v>
      </c>
      <c r="G179" s="70" t="s">
        <v>132</v>
      </c>
      <c r="H179" s="70">
        <v>1.16974800956626E-8</v>
      </c>
      <c r="I179" s="70">
        <v>5.1685527863382799</v>
      </c>
      <c r="J179" s="70" t="s">
        <v>132</v>
      </c>
      <c r="K179" s="70" t="s">
        <v>471</v>
      </c>
      <c r="L179" s="70" t="s">
        <v>471</v>
      </c>
      <c r="M179" s="70" t="s">
        <v>471</v>
      </c>
      <c r="N179" s="70" t="s">
        <v>471</v>
      </c>
      <c r="O179" s="70" t="s">
        <v>3441</v>
      </c>
      <c r="P179" s="70" t="s">
        <v>4807</v>
      </c>
    </row>
    <row r="180" spans="1:16">
      <c r="A180" s="70" t="s">
        <v>4806</v>
      </c>
      <c r="B180" s="70">
        <v>0.39798822253121602</v>
      </c>
      <c r="C180" s="70">
        <v>0.42657119700787499</v>
      </c>
      <c r="D180" s="70">
        <v>31.695079249580399</v>
      </c>
      <c r="E180" s="70">
        <v>0</v>
      </c>
      <c r="F180" s="70">
        <v>5.5761276962936499</v>
      </c>
      <c r="G180" s="70" t="s">
        <v>132</v>
      </c>
      <c r="H180" s="70">
        <v>0</v>
      </c>
      <c r="I180" s="70">
        <v>5.4957132059281903</v>
      </c>
      <c r="J180" s="70" t="s">
        <v>132</v>
      </c>
      <c r="K180" s="70" t="s">
        <v>471</v>
      </c>
      <c r="L180" s="70" t="s">
        <v>471</v>
      </c>
      <c r="M180" s="70" t="s">
        <v>1258</v>
      </c>
      <c r="N180" s="70" t="s">
        <v>471</v>
      </c>
      <c r="O180" s="70" t="s">
        <v>2021</v>
      </c>
      <c r="P180" s="70" t="s">
        <v>1219</v>
      </c>
    </row>
    <row r="181" spans="1:16">
      <c r="A181" s="70" t="s">
        <v>174</v>
      </c>
      <c r="B181" s="70">
        <v>1.3484595966930999</v>
      </c>
      <c r="C181" s="70">
        <v>9.0969142705240191</v>
      </c>
      <c r="D181" s="70">
        <v>0</v>
      </c>
      <c r="E181" s="70">
        <v>8.4283647750493795E-3</v>
      </c>
      <c r="F181" s="70">
        <v>-3.7791219008769201</v>
      </c>
      <c r="G181" s="70" t="s">
        <v>130</v>
      </c>
      <c r="H181" s="70">
        <v>0</v>
      </c>
      <c r="I181" s="70">
        <v>-6.5745589950167602</v>
      </c>
      <c r="J181" s="70" t="s">
        <v>130</v>
      </c>
      <c r="K181" s="70" t="s">
        <v>471</v>
      </c>
      <c r="L181" s="70" t="s">
        <v>471</v>
      </c>
      <c r="M181" s="70" t="s">
        <v>471</v>
      </c>
      <c r="N181" s="70" t="s">
        <v>471</v>
      </c>
      <c r="O181" s="70" t="s">
        <v>471</v>
      </c>
      <c r="P181" s="70" t="s">
        <v>4805</v>
      </c>
    </row>
    <row r="182" spans="1:16">
      <c r="A182" s="70" t="s">
        <v>4804</v>
      </c>
      <c r="B182" s="70">
        <v>133.86825097122301</v>
      </c>
      <c r="C182" s="70">
        <v>80.198785114465906</v>
      </c>
      <c r="D182" s="70">
        <v>6.0613645929519402</v>
      </c>
      <c r="E182" s="70">
        <v>0</v>
      </c>
      <c r="F182" s="70">
        <v>-4.4451206159281602</v>
      </c>
      <c r="G182" s="70" t="s">
        <v>130</v>
      </c>
      <c r="H182" s="70">
        <v>0</v>
      </c>
      <c r="I182" s="70">
        <v>-3.7778103289426599</v>
      </c>
      <c r="J182" s="70" t="s">
        <v>130</v>
      </c>
      <c r="K182" s="70" t="s">
        <v>471</v>
      </c>
      <c r="L182" s="70" t="s">
        <v>471</v>
      </c>
      <c r="M182" s="70" t="s">
        <v>471</v>
      </c>
      <c r="N182" s="70" t="s">
        <v>471</v>
      </c>
      <c r="O182" s="70" t="s">
        <v>471</v>
      </c>
      <c r="P182" s="70" t="s">
        <v>471</v>
      </c>
    </row>
    <row r="183" spans="1:16">
      <c r="A183" s="70" t="s">
        <v>4803</v>
      </c>
      <c r="B183" s="70">
        <v>0</v>
      </c>
      <c r="C183" s="70">
        <v>0</v>
      </c>
      <c r="D183" s="70">
        <v>4.8720889745814997</v>
      </c>
      <c r="E183" s="70">
        <v>7.7024380351620202E-7</v>
      </c>
      <c r="F183" s="70">
        <v>4.7588356967970196</v>
      </c>
      <c r="G183" s="70" t="s">
        <v>132</v>
      </c>
      <c r="H183" s="70">
        <v>1.27498305346752E-6</v>
      </c>
      <c r="I183" s="70">
        <v>4.8222386794910204</v>
      </c>
      <c r="J183" s="70" t="s">
        <v>132</v>
      </c>
      <c r="K183" s="70" t="s">
        <v>471</v>
      </c>
      <c r="L183" s="70" t="s">
        <v>471</v>
      </c>
      <c r="M183" s="70" t="s">
        <v>471</v>
      </c>
      <c r="N183" s="70" t="s">
        <v>471</v>
      </c>
      <c r="O183" s="70" t="s">
        <v>471</v>
      </c>
      <c r="P183" s="70" t="s">
        <v>4802</v>
      </c>
    </row>
    <row r="184" spans="1:16">
      <c r="A184" s="70" t="s">
        <v>250</v>
      </c>
      <c r="B184" s="70">
        <v>4.7174379787509704</v>
      </c>
      <c r="C184" s="70">
        <v>15.224276987547</v>
      </c>
      <c r="D184" s="70">
        <v>63.264849721525501</v>
      </c>
      <c r="E184" s="70">
        <v>0</v>
      </c>
      <c r="F184" s="70">
        <v>3.71241188714834</v>
      </c>
      <c r="G184" s="70" t="s">
        <v>132</v>
      </c>
      <c r="H184" s="70">
        <v>1.2823075934420601E-13</v>
      </c>
      <c r="I184" s="70">
        <v>1.96761579239021</v>
      </c>
      <c r="J184" s="70" t="s">
        <v>132</v>
      </c>
      <c r="K184" s="70" t="s">
        <v>525</v>
      </c>
      <c r="L184" s="70" t="s">
        <v>526</v>
      </c>
      <c r="M184" s="70" t="s">
        <v>706</v>
      </c>
      <c r="N184" s="70" t="s">
        <v>707</v>
      </c>
      <c r="O184" s="70" t="s">
        <v>4801</v>
      </c>
      <c r="P184" s="70" t="s">
        <v>4800</v>
      </c>
    </row>
    <row r="185" spans="1:16">
      <c r="A185" s="70" t="s">
        <v>4799</v>
      </c>
      <c r="B185" s="70">
        <v>0.83213464442398799</v>
      </c>
      <c r="C185" s="70">
        <v>1.0405469972631101</v>
      </c>
      <c r="D185" s="70">
        <v>6.1699407187540496</v>
      </c>
      <c r="E185" s="70">
        <v>2.9555642999668E-7</v>
      </c>
      <c r="F185" s="70">
        <v>2.7463285431470101</v>
      </c>
      <c r="G185" s="70" t="s">
        <v>132</v>
      </c>
      <c r="H185" s="70">
        <v>1.11090501464517E-6</v>
      </c>
      <c r="I185" s="70">
        <v>2.3932552210651199</v>
      </c>
      <c r="J185" s="70" t="s">
        <v>132</v>
      </c>
      <c r="K185" s="70" t="s">
        <v>471</v>
      </c>
      <c r="L185" s="70" t="s">
        <v>471</v>
      </c>
      <c r="M185" s="70" t="s">
        <v>471</v>
      </c>
      <c r="N185" s="70" t="s">
        <v>471</v>
      </c>
      <c r="O185" s="70" t="s">
        <v>471</v>
      </c>
      <c r="P185" s="70" t="s">
        <v>4798</v>
      </c>
    </row>
    <row r="186" spans="1:16">
      <c r="A186" s="70" t="s">
        <v>4797</v>
      </c>
      <c r="B186" s="70">
        <v>0</v>
      </c>
      <c r="C186" s="70">
        <v>0</v>
      </c>
      <c r="D186" s="70">
        <v>4.88218281975566</v>
      </c>
      <c r="E186" s="70">
        <v>5.9275864354724197E-6</v>
      </c>
      <c r="F186" s="70">
        <v>4.57378305125164</v>
      </c>
      <c r="G186" s="70" t="s">
        <v>132</v>
      </c>
      <c r="H186" s="70">
        <v>1.11591708255032E-5</v>
      </c>
      <c r="I186" s="70">
        <v>4.6368604112483203</v>
      </c>
      <c r="J186" s="70" t="s">
        <v>132</v>
      </c>
      <c r="K186" s="70" t="s">
        <v>643</v>
      </c>
      <c r="L186" s="70" t="s">
        <v>644</v>
      </c>
      <c r="M186" s="70" t="s">
        <v>471</v>
      </c>
      <c r="N186" s="70" t="s">
        <v>4796</v>
      </c>
      <c r="O186" s="70" t="s">
        <v>4795</v>
      </c>
      <c r="P186" s="70" t="s">
        <v>4794</v>
      </c>
    </row>
    <row r="187" spans="1:16">
      <c r="A187" s="70" t="s">
        <v>288</v>
      </c>
      <c r="B187" s="70">
        <v>8.2504612953479501</v>
      </c>
      <c r="C187" s="70">
        <v>18.416822776846502</v>
      </c>
      <c r="D187" s="70">
        <v>427.074547058581</v>
      </c>
      <c r="E187" s="70">
        <v>0</v>
      </c>
      <c r="F187" s="70">
        <v>5.6648532562579703</v>
      </c>
      <c r="G187" s="70" t="s">
        <v>132</v>
      </c>
      <c r="H187" s="70">
        <v>0</v>
      </c>
      <c r="I187" s="70">
        <v>4.4462326966733796</v>
      </c>
      <c r="J187" s="70" t="s">
        <v>132</v>
      </c>
      <c r="K187" s="70" t="s">
        <v>471</v>
      </c>
      <c r="L187" s="70" t="s">
        <v>471</v>
      </c>
      <c r="M187" s="70" t="s">
        <v>472</v>
      </c>
      <c r="N187" s="70" t="s">
        <v>471</v>
      </c>
      <c r="O187" s="70" t="s">
        <v>3749</v>
      </c>
      <c r="P187" s="70" t="s">
        <v>3132</v>
      </c>
    </row>
    <row r="188" spans="1:16">
      <c r="A188" s="70" t="s">
        <v>4793</v>
      </c>
      <c r="B188" s="70">
        <v>0.4631612130144</v>
      </c>
      <c r="C188" s="70">
        <v>1.9856992931761901</v>
      </c>
      <c r="D188" s="70">
        <v>7.2498773935477399</v>
      </c>
      <c r="E188" s="70">
        <v>4.7846671513695998E-8</v>
      </c>
      <c r="F188" s="70">
        <v>3.5699725158524398</v>
      </c>
      <c r="G188" s="70" t="s">
        <v>132</v>
      </c>
      <c r="H188" s="70">
        <v>6.3971286698250003E-3</v>
      </c>
      <c r="I188" s="70">
        <v>1.71587492893576</v>
      </c>
      <c r="J188" s="70" t="s">
        <v>132</v>
      </c>
      <c r="K188" s="70" t="s">
        <v>471</v>
      </c>
      <c r="L188" s="70" t="s">
        <v>471</v>
      </c>
      <c r="M188" s="70" t="s">
        <v>4792</v>
      </c>
      <c r="N188" s="70" t="s">
        <v>471</v>
      </c>
      <c r="O188" s="70" t="s">
        <v>471</v>
      </c>
      <c r="P188" s="70" t="s">
        <v>4791</v>
      </c>
    </row>
    <row r="189" spans="1:16">
      <c r="A189" s="70" t="s">
        <v>4790</v>
      </c>
      <c r="B189" s="70">
        <v>26.5948362865166</v>
      </c>
      <c r="C189" s="70">
        <v>23.305845142380701</v>
      </c>
      <c r="D189" s="70">
        <v>1.2861210664138101</v>
      </c>
      <c r="E189" s="70">
        <v>0</v>
      </c>
      <c r="F189" s="70">
        <v>-4.3246753358024499</v>
      </c>
      <c r="G189" s="70" t="s">
        <v>130</v>
      </c>
      <c r="H189" s="70">
        <v>0</v>
      </c>
      <c r="I189" s="70">
        <v>-4.2065268994439604</v>
      </c>
      <c r="J189" s="70" t="s">
        <v>130</v>
      </c>
      <c r="K189" s="70" t="s">
        <v>471</v>
      </c>
      <c r="L189" s="70" t="s">
        <v>471</v>
      </c>
      <c r="M189" s="70" t="s">
        <v>4789</v>
      </c>
      <c r="N189" s="70" t="s">
        <v>471</v>
      </c>
      <c r="O189" s="70" t="s">
        <v>4788</v>
      </c>
      <c r="P189" s="70" t="s">
        <v>4787</v>
      </c>
    </row>
    <row r="190" spans="1:16">
      <c r="A190" s="70" t="s">
        <v>413</v>
      </c>
      <c r="B190" s="70">
        <v>39.876597964463897</v>
      </c>
      <c r="C190" s="70">
        <v>9.1325814440717394</v>
      </c>
      <c r="D190" s="70">
        <v>0.37438276985182001</v>
      </c>
      <c r="E190" s="70">
        <v>1.11022302462516E-16</v>
      </c>
      <c r="F190" s="70">
        <v>-5.6094686646374496</v>
      </c>
      <c r="G190" s="70" t="s">
        <v>130</v>
      </c>
      <c r="H190" s="70">
        <v>2.9458579303665001E-4</v>
      </c>
      <c r="I190" s="70">
        <v>-3.6360361438561202</v>
      </c>
      <c r="J190" s="70" t="s">
        <v>130</v>
      </c>
      <c r="K190" s="70" t="s">
        <v>643</v>
      </c>
      <c r="L190" s="70" t="s">
        <v>644</v>
      </c>
      <c r="M190" s="70" t="s">
        <v>1060</v>
      </c>
      <c r="N190" s="70" t="s">
        <v>471</v>
      </c>
      <c r="O190" s="70" t="s">
        <v>3091</v>
      </c>
      <c r="P190" s="70" t="s">
        <v>4786</v>
      </c>
    </row>
    <row r="191" spans="1:16">
      <c r="A191" s="70" t="s">
        <v>405</v>
      </c>
      <c r="B191" s="70">
        <v>55.038635796496401</v>
      </c>
      <c r="C191" s="70">
        <v>4.5492763530498701</v>
      </c>
      <c r="D191" s="70">
        <v>0.38215962022098598</v>
      </c>
      <c r="E191" s="70">
        <v>0</v>
      </c>
      <c r="F191" s="70">
        <v>-6.8693758634951498</v>
      </c>
      <c r="G191" s="70" t="s">
        <v>130</v>
      </c>
      <c r="H191" s="70">
        <v>1.0178036524699499E-8</v>
      </c>
      <c r="I191" s="70">
        <v>-3.3790070130692902</v>
      </c>
      <c r="J191" s="70" t="s">
        <v>130</v>
      </c>
      <c r="K191" s="70" t="s">
        <v>471</v>
      </c>
      <c r="L191" s="70" t="s">
        <v>471</v>
      </c>
      <c r="M191" s="70" t="s">
        <v>471</v>
      </c>
      <c r="N191" s="70" t="s">
        <v>471</v>
      </c>
      <c r="O191" s="70" t="s">
        <v>471</v>
      </c>
      <c r="P191" s="70" t="s">
        <v>4785</v>
      </c>
    </row>
    <row r="192" spans="1:16">
      <c r="A192" s="70" t="s">
        <v>4784</v>
      </c>
      <c r="B192" s="70">
        <v>223.76180994810801</v>
      </c>
      <c r="C192" s="70">
        <v>346.27688858459601</v>
      </c>
      <c r="D192" s="70">
        <v>834.70048996747005</v>
      </c>
      <c r="E192" s="70">
        <v>8.5795150872591806E-8</v>
      </c>
      <c r="F192" s="70">
        <v>1.88494276847937</v>
      </c>
      <c r="G192" s="70" t="s">
        <v>132</v>
      </c>
      <c r="H192" s="70">
        <v>1.14879651370581E-4</v>
      </c>
      <c r="I192" s="70">
        <v>1.18596747014195</v>
      </c>
      <c r="J192" s="70" t="s">
        <v>132</v>
      </c>
      <c r="K192" s="70" t="s">
        <v>471</v>
      </c>
      <c r="L192" s="70" t="s">
        <v>471</v>
      </c>
      <c r="M192" s="70" t="s">
        <v>4783</v>
      </c>
      <c r="N192" s="70" t="s">
        <v>471</v>
      </c>
      <c r="O192" s="70" t="s">
        <v>4213</v>
      </c>
      <c r="P192" s="70" t="s">
        <v>4782</v>
      </c>
    </row>
    <row r="193" spans="1:16">
      <c r="A193" s="70" t="s">
        <v>4781</v>
      </c>
      <c r="B193" s="70">
        <v>0.12709207936914699</v>
      </c>
      <c r="C193" s="70">
        <v>0.95353762122257402</v>
      </c>
      <c r="D193" s="70">
        <v>5.1653984086555997</v>
      </c>
      <c r="E193" s="70">
        <v>7.8461279573449595E-7</v>
      </c>
      <c r="F193" s="70">
        <v>4.1547489987472304</v>
      </c>
      <c r="G193" s="70" t="s">
        <v>132</v>
      </c>
      <c r="H193" s="70">
        <v>5.7538513255819303E-3</v>
      </c>
      <c r="I193" s="70">
        <v>2.18284579655684</v>
      </c>
      <c r="J193" s="70" t="s">
        <v>132</v>
      </c>
      <c r="K193" s="70" t="s">
        <v>471</v>
      </c>
      <c r="L193" s="70" t="s">
        <v>471</v>
      </c>
      <c r="M193" s="70" t="s">
        <v>471</v>
      </c>
      <c r="N193" s="70" t="s">
        <v>471</v>
      </c>
      <c r="O193" s="70" t="s">
        <v>471</v>
      </c>
      <c r="P193" s="70" t="s">
        <v>4780</v>
      </c>
    </row>
    <row r="194" spans="1:16">
      <c r="A194" s="70" t="s">
        <v>4779</v>
      </c>
      <c r="B194" s="70">
        <v>0</v>
      </c>
      <c r="C194" s="70">
        <v>0</v>
      </c>
      <c r="D194" s="70">
        <v>4.2700086907427099</v>
      </c>
      <c r="E194" s="70">
        <v>4.68066179259985E-7</v>
      </c>
      <c r="F194" s="70">
        <v>4.8016141505895904</v>
      </c>
      <c r="G194" s="70" t="s">
        <v>132</v>
      </c>
      <c r="H194" s="70">
        <v>7.4749827827513805E-7</v>
      </c>
      <c r="I194" s="70">
        <v>4.8650866375096404</v>
      </c>
      <c r="J194" s="70" t="s">
        <v>132</v>
      </c>
      <c r="K194" s="70" t="s">
        <v>471</v>
      </c>
      <c r="L194" s="70" t="s">
        <v>471</v>
      </c>
      <c r="M194" s="70" t="s">
        <v>471</v>
      </c>
      <c r="N194" s="70" t="s">
        <v>471</v>
      </c>
      <c r="O194" s="70" t="s">
        <v>471</v>
      </c>
      <c r="P194" s="70" t="s">
        <v>471</v>
      </c>
    </row>
    <row r="195" spans="1:16">
      <c r="A195" s="70" t="s">
        <v>4778</v>
      </c>
      <c r="B195" s="70">
        <v>7.4131271570906598</v>
      </c>
      <c r="C195" s="70">
        <v>6.1351544524486403</v>
      </c>
      <c r="D195" s="70">
        <v>0.92768488974107599</v>
      </c>
      <c r="E195" s="70">
        <v>6.7833708394804404E-7</v>
      </c>
      <c r="F195" s="70">
        <v>-2.8516262813061601</v>
      </c>
      <c r="G195" s="70" t="s">
        <v>130</v>
      </c>
      <c r="H195" s="70">
        <v>1.78028409481001E-6</v>
      </c>
      <c r="I195" s="70">
        <v>-2.65826647886154</v>
      </c>
      <c r="J195" s="70" t="s">
        <v>130</v>
      </c>
      <c r="K195" s="70" t="s">
        <v>471</v>
      </c>
      <c r="L195" s="70" t="s">
        <v>471</v>
      </c>
      <c r="M195" s="70" t="s">
        <v>4777</v>
      </c>
      <c r="N195" s="70" t="s">
        <v>4776</v>
      </c>
      <c r="O195" s="70" t="s">
        <v>4775</v>
      </c>
      <c r="P195" s="70" t="s">
        <v>1215</v>
      </c>
    </row>
    <row r="196" spans="1:16">
      <c r="A196" s="70" t="s">
        <v>4774</v>
      </c>
      <c r="B196" s="70">
        <v>0.204496513052396</v>
      </c>
      <c r="C196" s="70">
        <v>0.65754952597765404</v>
      </c>
      <c r="D196" s="70">
        <v>4.4926182583725298</v>
      </c>
      <c r="E196" s="70">
        <v>1.4523152148671099E-6</v>
      </c>
      <c r="F196" s="70">
        <v>3.7495863137623799</v>
      </c>
      <c r="G196" s="70" t="s">
        <v>132</v>
      </c>
      <c r="H196" s="70">
        <v>6.5909541141517803E-4</v>
      </c>
      <c r="I196" s="70">
        <v>2.4812329784446199</v>
      </c>
      <c r="J196" s="70" t="s">
        <v>132</v>
      </c>
      <c r="K196" s="70" t="s">
        <v>471</v>
      </c>
      <c r="L196" s="70" t="s">
        <v>471</v>
      </c>
      <c r="M196" s="70" t="s">
        <v>726</v>
      </c>
      <c r="N196" s="70" t="s">
        <v>471</v>
      </c>
      <c r="O196" s="70" t="s">
        <v>471</v>
      </c>
      <c r="P196" s="70" t="s">
        <v>4773</v>
      </c>
    </row>
    <row r="197" spans="1:16">
      <c r="A197" s="70" t="s">
        <v>4772</v>
      </c>
      <c r="B197" s="70">
        <v>502.68093946110599</v>
      </c>
      <c r="C197" s="70">
        <v>283.51583146247998</v>
      </c>
      <c r="D197" s="70">
        <v>112.250836155876</v>
      </c>
      <c r="E197" s="70">
        <v>3.4271063764634799E-10</v>
      </c>
      <c r="F197" s="70">
        <v>-2.1747914120597001</v>
      </c>
      <c r="G197" s="70" t="s">
        <v>130</v>
      </c>
      <c r="H197" s="70">
        <v>2.2990703374414799E-7</v>
      </c>
      <c r="I197" s="70">
        <v>-1.4184374431737701</v>
      </c>
      <c r="J197" s="70" t="s">
        <v>130</v>
      </c>
      <c r="K197" s="70" t="s">
        <v>471</v>
      </c>
      <c r="L197" s="70" t="s">
        <v>471</v>
      </c>
      <c r="M197" s="70" t="s">
        <v>471</v>
      </c>
      <c r="N197" s="70" t="s">
        <v>471</v>
      </c>
      <c r="O197" s="70" t="s">
        <v>471</v>
      </c>
      <c r="P197" s="70" t="s">
        <v>471</v>
      </c>
    </row>
    <row r="198" spans="1:16">
      <c r="A198" s="70" t="s">
        <v>4771</v>
      </c>
      <c r="B198" s="70">
        <v>557.60161767803504</v>
      </c>
      <c r="C198" s="70">
        <v>617.42635107682804</v>
      </c>
      <c r="D198" s="70">
        <v>73.431419865061201</v>
      </c>
      <c r="E198" s="70">
        <v>0</v>
      </c>
      <c r="F198" s="70">
        <v>-2.9342529496153902</v>
      </c>
      <c r="G198" s="70" t="s">
        <v>130</v>
      </c>
      <c r="H198" s="70">
        <v>0</v>
      </c>
      <c r="I198" s="70">
        <v>-3.1508686059983702</v>
      </c>
      <c r="J198" s="70" t="s">
        <v>130</v>
      </c>
      <c r="K198" s="70" t="s">
        <v>471</v>
      </c>
      <c r="L198" s="70" t="s">
        <v>471</v>
      </c>
      <c r="M198" s="70" t="s">
        <v>471</v>
      </c>
      <c r="N198" s="70" t="s">
        <v>471</v>
      </c>
      <c r="O198" s="70" t="s">
        <v>471</v>
      </c>
      <c r="P198" s="70" t="s">
        <v>471</v>
      </c>
    </row>
    <row r="199" spans="1:16">
      <c r="A199" s="70" t="s">
        <v>4770</v>
      </c>
      <c r="B199" s="70">
        <v>0.15997973801073101</v>
      </c>
      <c r="C199" s="70">
        <v>0.17146926586474801</v>
      </c>
      <c r="D199" s="70">
        <v>5.9748569698754501</v>
      </c>
      <c r="E199" s="70">
        <v>3.1595564434772102E-6</v>
      </c>
      <c r="F199" s="70">
        <v>4.0368395211364598</v>
      </c>
      <c r="G199" s="70" t="s">
        <v>132</v>
      </c>
      <c r="H199" s="70">
        <v>5.6179755132390596E-6</v>
      </c>
      <c r="I199" s="70">
        <v>3.9948890238944101</v>
      </c>
      <c r="J199" s="70" t="s">
        <v>132</v>
      </c>
      <c r="K199" s="70" t="s">
        <v>471</v>
      </c>
      <c r="L199" s="70" t="s">
        <v>471</v>
      </c>
      <c r="M199" s="70" t="s">
        <v>471</v>
      </c>
      <c r="N199" s="70" t="s">
        <v>471</v>
      </c>
      <c r="O199" s="70" t="s">
        <v>471</v>
      </c>
      <c r="P199" s="70" t="s">
        <v>4769</v>
      </c>
    </row>
    <row r="200" spans="1:16">
      <c r="A200" s="70" t="s">
        <v>4768</v>
      </c>
      <c r="B200" s="70">
        <v>0</v>
      </c>
      <c r="C200" s="70">
        <v>0</v>
      </c>
      <c r="D200" s="70">
        <v>8.5038919019913308</v>
      </c>
      <c r="E200" s="70">
        <v>6.8808925224317405E-10</v>
      </c>
      <c r="F200" s="70">
        <v>5.2963169893092896</v>
      </c>
      <c r="G200" s="70" t="s">
        <v>132</v>
      </c>
      <c r="H200" s="70">
        <v>5.8677107617199898E-10</v>
      </c>
      <c r="I200" s="70">
        <v>5.3604597155607996</v>
      </c>
      <c r="J200" s="70" t="s">
        <v>132</v>
      </c>
      <c r="K200" s="70" t="s">
        <v>471</v>
      </c>
      <c r="L200" s="70" t="s">
        <v>471</v>
      </c>
      <c r="M200" s="70" t="s">
        <v>471</v>
      </c>
      <c r="N200" s="70" t="s">
        <v>4767</v>
      </c>
      <c r="O200" s="70" t="s">
        <v>4766</v>
      </c>
      <c r="P200" s="70" t="s">
        <v>4765</v>
      </c>
    </row>
    <row r="201" spans="1:16">
      <c r="A201" s="70" t="s">
        <v>4764</v>
      </c>
      <c r="B201" s="70">
        <v>11.5293400628151</v>
      </c>
      <c r="C201" s="70">
        <v>20.944680733100899</v>
      </c>
      <c r="D201" s="70">
        <v>50.228696740417099</v>
      </c>
      <c r="E201" s="70">
        <v>3.14583470384378E-9</v>
      </c>
      <c r="F201" s="70">
        <v>2.1013871044061898</v>
      </c>
      <c r="G201" s="70" t="s">
        <v>132</v>
      </c>
      <c r="H201" s="70">
        <v>2.1503727874905301E-4</v>
      </c>
      <c r="I201" s="70">
        <v>1.1759149111849501</v>
      </c>
      <c r="J201" s="70" t="s">
        <v>132</v>
      </c>
      <c r="K201" s="70" t="s">
        <v>471</v>
      </c>
      <c r="L201" s="70" t="s">
        <v>471</v>
      </c>
      <c r="M201" s="70" t="s">
        <v>471</v>
      </c>
      <c r="N201" s="70" t="s">
        <v>471</v>
      </c>
      <c r="O201" s="70" t="s">
        <v>4763</v>
      </c>
      <c r="P201" s="70" t="s">
        <v>4762</v>
      </c>
    </row>
    <row r="202" spans="1:16">
      <c r="A202" s="70" t="s">
        <v>4761</v>
      </c>
      <c r="B202" s="70">
        <v>0</v>
      </c>
      <c r="C202" s="70">
        <v>0.39381515948547602</v>
      </c>
      <c r="D202" s="70">
        <v>92.828765223080694</v>
      </c>
      <c r="E202" s="70">
        <v>0</v>
      </c>
      <c r="F202" s="70">
        <v>7.5577073353050803</v>
      </c>
      <c r="G202" s="70" t="s">
        <v>132</v>
      </c>
      <c r="H202" s="70">
        <v>0</v>
      </c>
      <c r="I202" s="70">
        <v>6.7113364080921798</v>
      </c>
      <c r="J202" s="70" t="s">
        <v>132</v>
      </c>
      <c r="K202" s="70" t="s">
        <v>471</v>
      </c>
      <c r="L202" s="70" t="s">
        <v>471</v>
      </c>
      <c r="M202" s="70" t="s">
        <v>471</v>
      </c>
      <c r="N202" s="70" t="s">
        <v>471</v>
      </c>
      <c r="O202" s="70" t="s">
        <v>471</v>
      </c>
      <c r="P202" s="70" t="s">
        <v>3645</v>
      </c>
    </row>
    <row r="203" spans="1:16">
      <c r="A203" s="70" t="s">
        <v>4760</v>
      </c>
      <c r="B203" s="70">
        <v>8.1443851862726593</v>
      </c>
      <c r="C203" s="70">
        <v>14.810391987542801</v>
      </c>
      <c r="D203" s="70">
        <v>33.020776948231003</v>
      </c>
      <c r="E203" s="70">
        <v>2.5850510954050799E-8</v>
      </c>
      <c r="F203" s="70">
        <v>1.9979147056319699</v>
      </c>
      <c r="G203" s="70" t="s">
        <v>132</v>
      </c>
      <c r="H203" s="70">
        <v>1.69981344598291E-3</v>
      </c>
      <c r="I203" s="70">
        <v>1.07095196852493</v>
      </c>
      <c r="J203" s="70" t="s">
        <v>132</v>
      </c>
      <c r="K203" s="70" t="s">
        <v>2515</v>
      </c>
      <c r="L203" s="70" t="s">
        <v>471</v>
      </c>
      <c r="M203" s="70" t="s">
        <v>4759</v>
      </c>
      <c r="N203" s="70" t="s">
        <v>471</v>
      </c>
      <c r="O203" s="70" t="s">
        <v>4758</v>
      </c>
      <c r="P203" s="70" t="s">
        <v>4757</v>
      </c>
    </row>
    <row r="204" spans="1:16">
      <c r="A204" s="70" t="s">
        <v>4756</v>
      </c>
      <c r="B204" s="70">
        <v>0.30170401941708003</v>
      </c>
      <c r="C204" s="70">
        <v>0.10779066432862899</v>
      </c>
      <c r="D204" s="70">
        <v>2.6512745200897698</v>
      </c>
      <c r="E204" s="70">
        <v>7.7335207203582702E-3</v>
      </c>
      <c r="F204" s="70">
        <v>2.6626828340882902</v>
      </c>
      <c r="G204" s="70" t="s">
        <v>132</v>
      </c>
      <c r="H204" s="70">
        <v>9.8889446974503902E-4</v>
      </c>
      <c r="I204" s="70">
        <v>3.51229087059391</v>
      </c>
      <c r="J204" s="70" t="s">
        <v>132</v>
      </c>
      <c r="K204" s="70" t="s">
        <v>471</v>
      </c>
      <c r="L204" s="70" t="s">
        <v>471</v>
      </c>
      <c r="M204" s="70" t="s">
        <v>471</v>
      </c>
      <c r="N204" s="70" t="s">
        <v>471</v>
      </c>
      <c r="O204" s="70" t="s">
        <v>471</v>
      </c>
      <c r="P204" s="70" t="s">
        <v>471</v>
      </c>
    </row>
    <row r="205" spans="1:16">
      <c r="A205" s="70" t="s">
        <v>4755</v>
      </c>
      <c r="B205" s="70">
        <v>0</v>
      </c>
      <c r="C205" s="70">
        <v>0</v>
      </c>
      <c r="D205" s="70">
        <v>4.8858211023664797</v>
      </c>
      <c r="E205" s="70">
        <v>1.27351752376992E-6</v>
      </c>
      <c r="F205" s="70">
        <v>4.71474992331677</v>
      </c>
      <c r="G205" s="70" t="s">
        <v>132</v>
      </c>
      <c r="H205" s="70">
        <v>2.1819024610403299E-6</v>
      </c>
      <c r="I205" s="70">
        <v>4.7780790847391001</v>
      </c>
      <c r="J205" s="70" t="s">
        <v>132</v>
      </c>
      <c r="K205" s="70" t="s">
        <v>471</v>
      </c>
      <c r="L205" s="70" t="s">
        <v>471</v>
      </c>
      <c r="M205" s="70" t="s">
        <v>4754</v>
      </c>
      <c r="N205" s="70" t="s">
        <v>4753</v>
      </c>
      <c r="O205" s="70" t="s">
        <v>4752</v>
      </c>
      <c r="P205" s="70" t="s">
        <v>4751</v>
      </c>
    </row>
    <row r="206" spans="1:16">
      <c r="A206" s="70" t="s">
        <v>4750</v>
      </c>
      <c r="B206" s="70">
        <v>3949.8041047136098</v>
      </c>
      <c r="C206" s="70">
        <v>3736.26300440465</v>
      </c>
      <c r="D206" s="70">
        <v>383.18389152474401</v>
      </c>
      <c r="E206" s="70">
        <v>0</v>
      </c>
      <c r="F206" s="70">
        <v>-3.3788383975067</v>
      </c>
      <c r="G206" s="70" t="s">
        <v>130</v>
      </c>
      <c r="H206" s="70">
        <v>0</v>
      </c>
      <c r="I206" s="70">
        <v>-3.3681533155493102</v>
      </c>
      <c r="J206" s="70" t="s">
        <v>130</v>
      </c>
      <c r="K206" s="70" t="s">
        <v>471</v>
      </c>
      <c r="L206" s="70" t="s">
        <v>471</v>
      </c>
      <c r="M206" s="70" t="s">
        <v>4749</v>
      </c>
      <c r="N206" s="70" t="s">
        <v>471</v>
      </c>
      <c r="O206" s="70" t="s">
        <v>4748</v>
      </c>
      <c r="P206" s="70" t="s">
        <v>1424</v>
      </c>
    </row>
    <row r="207" spans="1:16">
      <c r="A207" s="70" t="s">
        <v>274</v>
      </c>
      <c r="B207" s="70">
        <v>46.056955328713798</v>
      </c>
      <c r="C207" s="70">
        <v>1.449534520951</v>
      </c>
      <c r="D207" s="70">
        <v>0</v>
      </c>
      <c r="E207" s="70">
        <v>0</v>
      </c>
      <c r="F207" s="70">
        <v>-8.8454321238949802</v>
      </c>
      <c r="G207" s="70" t="s">
        <v>130</v>
      </c>
      <c r="H207" s="70">
        <v>1.90389730606733E-3</v>
      </c>
      <c r="I207" s="70">
        <v>-4.0759835461012299</v>
      </c>
      <c r="J207" s="70" t="s">
        <v>130</v>
      </c>
      <c r="K207" s="70" t="s">
        <v>471</v>
      </c>
      <c r="L207" s="70" t="s">
        <v>471</v>
      </c>
      <c r="M207" s="70" t="s">
        <v>1096</v>
      </c>
      <c r="N207" s="70" t="s">
        <v>471</v>
      </c>
      <c r="O207" s="70" t="s">
        <v>471</v>
      </c>
      <c r="P207" s="70" t="s">
        <v>4747</v>
      </c>
    </row>
    <row r="208" spans="1:16">
      <c r="A208" s="70" t="s">
        <v>4746</v>
      </c>
      <c r="B208" s="70">
        <v>0.50540499892881396</v>
      </c>
      <c r="C208" s="70">
        <v>0.54170250063095204</v>
      </c>
      <c r="D208" s="70">
        <v>12.3061878113235</v>
      </c>
      <c r="E208" s="70">
        <v>3.3306690738754701E-16</v>
      </c>
      <c r="F208" s="70">
        <v>4.3156163567880297</v>
      </c>
      <c r="G208" s="70" t="s">
        <v>132</v>
      </c>
      <c r="H208" s="70">
        <v>0</v>
      </c>
      <c r="I208" s="70">
        <v>4.1855672023614998</v>
      </c>
      <c r="J208" s="70" t="s">
        <v>132</v>
      </c>
      <c r="K208" s="70" t="s">
        <v>471</v>
      </c>
      <c r="L208" s="70" t="s">
        <v>471</v>
      </c>
      <c r="M208" s="70" t="s">
        <v>471</v>
      </c>
      <c r="N208" s="70" t="s">
        <v>471</v>
      </c>
      <c r="O208" s="70" t="s">
        <v>4745</v>
      </c>
      <c r="P208" s="70" t="s">
        <v>4744</v>
      </c>
    </row>
    <row r="209" spans="1:16">
      <c r="A209" s="70" t="s">
        <v>4743</v>
      </c>
      <c r="B209" s="70">
        <v>0</v>
      </c>
      <c r="C209" s="70">
        <v>0</v>
      </c>
      <c r="D209" s="70">
        <v>6.56971128724597</v>
      </c>
      <c r="E209" s="70">
        <v>1.02159992687589E-8</v>
      </c>
      <c r="F209" s="70">
        <v>5.1046428512856803</v>
      </c>
      <c r="G209" s="70" t="s">
        <v>132</v>
      </c>
      <c r="H209" s="70">
        <v>1.16974800956626E-8</v>
      </c>
      <c r="I209" s="70">
        <v>5.1685527863382799</v>
      </c>
      <c r="J209" s="70" t="s">
        <v>132</v>
      </c>
      <c r="K209" s="70" t="s">
        <v>643</v>
      </c>
      <c r="L209" s="70" t="s">
        <v>644</v>
      </c>
      <c r="M209" s="70" t="s">
        <v>4742</v>
      </c>
      <c r="N209" s="70" t="s">
        <v>4741</v>
      </c>
      <c r="O209" s="70" t="s">
        <v>4740</v>
      </c>
      <c r="P209" s="70" t="s">
        <v>4739</v>
      </c>
    </row>
    <row r="210" spans="1:16">
      <c r="A210" s="70" t="s">
        <v>4738</v>
      </c>
      <c r="B210" s="70">
        <v>0</v>
      </c>
      <c r="C210" s="70">
        <v>0</v>
      </c>
      <c r="D210" s="70">
        <v>5.9580997569009302</v>
      </c>
      <c r="E210" s="70">
        <v>2.5908332368374E-8</v>
      </c>
      <c r="F210" s="70">
        <v>5.0346417164705697</v>
      </c>
      <c r="G210" s="70" t="s">
        <v>132</v>
      </c>
      <c r="H210" s="70">
        <v>3.2466367261285698E-8</v>
      </c>
      <c r="I210" s="70">
        <v>5.0984586122195097</v>
      </c>
      <c r="J210" s="70" t="s">
        <v>132</v>
      </c>
      <c r="K210" s="70" t="s">
        <v>471</v>
      </c>
      <c r="L210" s="70" t="s">
        <v>471</v>
      </c>
      <c r="M210" s="70" t="s">
        <v>471</v>
      </c>
      <c r="N210" s="70" t="s">
        <v>4737</v>
      </c>
      <c r="O210" s="70" t="s">
        <v>4736</v>
      </c>
      <c r="P210" s="70" t="s">
        <v>4735</v>
      </c>
    </row>
    <row r="211" spans="1:16">
      <c r="A211" s="70" t="s">
        <v>4734</v>
      </c>
      <c r="B211" s="70">
        <v>0.37613025320901</v>
      </c>
      <c r="C211" s="70">
        <v>0.241886050780798</v>
      </c>
      <c r="D211" s="70">
        <v>2.7268786831482101</v>
      </c>
      <c r="E211" s="70">
        <v>1.6150695451114801E-3</v>
      </c>
      <c r="F211" s="70">
        <v>2.5555916759228099</v>
      </c>
      <c r="G211" s="70" t="s">
        <v>132</v>
      </c>
      <c r="H211" s="70">
        <v>3.1546819717132002E-4</v>
      </c>
      <c r="I211" s="70">
        <v>2.99947985196239</v>
      </c>
      <c r="J211" s="70" t="s">
        <v>132</v>
      </c>
      <c r="K211" s="70" t="s">
        <v>471</v>
      </c>
      <c r="L211" s="70" t="s">
        <v>471</v>
      </c>
      <c r="M211" s="70" t="s">
        <v>471</v>
      </c>
      <c r="N211" s="70" t="s">
        <v>471</v>
      </c>
      <c r="O211" s="70" t="s">
        <v>471</v>
      </c>
      <c r="P211" s="70" t="s">
        <v>471</v>
      </c>
    </row>
    <row r="212" spans="1:16">
      <c r="A212" s="70" t="s">
        <v>4733</v>
      </c>
      <c r="B212" s="70">
        <v>19.172657386457701</v>
      </c>
      <c r="C212" s="70">
        <v>11.4164509123014</v>
      </c>
      <c r="D212" s="70">
        <v>56.420982106156004</v>
      </c>
      <c r="E212" s="70">
        <v>4.8183796445955301E-4</v>
      </c>
      <c r="F212" s="70">
        <v>1.5282343044293301</v>
      </c>
      <c r="G212" s="70" t="s">
        <v>132</v>
      </c>
      <c r="H212" s="70">
        <v>1.5153800436706901E-10</v>
      </c>
      <c r="I212" s="70">
        <v>2.1939945261385501</v>
      </c>
      <c r="J212" s="70" t="s">
        <v>132</v>
      </c>
      <c r="K212" s="70" t="s">
        <v>471</v>
      </c>
      <c r="L212" s="70" t="s">
        <v>471</v>
      </c>
      <c r="M212" s="70" t="s">
        <v>471</v>
      </c>
      <c r="N212" s="70" t="s">
        <v>471</v>
      </c>
      <c r="O212" s="70" t="s">
        <v>471</v>
      </c>
      <c r="P212" s="70" t="s">
        <v>3162</v>
      </c>
    </row>
    <row r="213" spans="1:16">
      <c r="A213" s="70" t="s">
        <v>4732</v>
      </c>
      <c r="B213" s="70">
        <v>0</v>
      </c>
      <c r="C213" s="70">
        <v>0</v>
      </c>
      <c r="D213" s="70">
        <v>4.6093939880870396</v>
      </c>
      <c r="E213" s="70">
        <v>1.07967645490703E-7</v>
      </c>
      <c r="F213" s="70">
        <v>4.9228277243660896</v>
      </c>
      <c r="G213" s="70" t="s">
        <v>132</v>
      </c>
      <c r="H213" s="70">
        <v>1.5359251492874601E-7</v>
      </c>
      <c r="I213" s="70">
        <v>4.9864863031885696</v>
      </c>
      <c r="J213" s="70" t="s">
        <v>132</v>
      </c>
      <c r="K213" s="70" t="s">
        <v>643</v>
      </c>
      <c r="L213" s="70" t="s">
        <v>644</v>
      </c>
      <c r="M213" s="70" t="s">
        <v>4731</v>
      </c>
      <c r="N213" s="70" t="s">
        <v>4730</v>
      </c>
      <c r="O213" s="70" t="s">
        <v>4729</v>
      </c>
      <c r="P213" s="70" t="s">
        <v>4728</v>
      </c>
    </row>
    <row r="214" spans="1:16">
      <c r="A214" s="70" t="s">
        <v>4727</v>
      </c>
      <c r="B214" s="70">
        <v>1932.76977514649</v>
      </c>
      <c r="C214" s="70">
        <v>1354.1962681473001</v>
      </c>
      <c r="D214" s="70">
        <v>419.46100528821398</v>
      </c>
      <c r="E214" s="70">
        <v>2.5511681656098502E-10</v>
      </c>
      <c r="F214" s="70">
        <v>-2.2172382718361199</v>
      </c>
      <c r="G214" s="70" t="s">
        <v>130</v>
      </c>
      <c r="H214" s="70">
        <v>5.05928632321684E-12</v>
      </c>
      <c r="I214" s="70">
        <v>-1.77353406180497</v>
      </c>
      <c r="J214" s="70" t="s">
        <v>130</v>
      </c>
      <c r="K214" s="70" t="s">
        <v>471</v>
      </c>
      <c r="L214" s="70" t="s">
        <v>471</v>
      </c>
      <c r="M214" s="70" t="s">
        <v>768</v>
      </c>
      <c r="N214" s="70" t="s">
        <v>471</v>
      </c>
      <c r="O214" s="70" t="s">
        <v>4726</v>
      </c>
      <c r="P214" s="70" t="s">
        <v>1469</v>
      </c>
    </row>
    <row r="215" spans="1:16">
      <c r="A215" s="70" t="s">
        <v>4725</v>
      </c>
      <c r="B215" s="70">
        <v>0.44909847346169501</v>
      </c>
      <c r="C215" s="70">
        <v>0</v>
      </c>
      <c r="D215" s="70">
        <v>7.8930558631649204</v>
      </c>
      <c r="E215" s="70">
        <v>5.0399256984467997E-5</v>
      </c>
      <c r="F215" s="70">
        <v>3.43835520190928</v>
      </c>
      <c r="G215" s="70" t="s">
        <v>132</v>
      </c>
      <c r="H215" s="70">
        <v>1.27498305346752E-6</v>
      </c>
      <c r="I215" s="70">
        <v>4.8222386794910204</v>
      </c>
      <c r="J215" s="70" t="s">
        <v>132</v>
      </c>
      <c r="K215" s="70" t="s">
        <v>471</v>
      </c>
      <c r="L215" s="70" t="s">
        <v>471</v>
      </c>
      <c r="M215" s="70" t="s">
        <v>472</v>
      </c>
      <c r="N215" s="70" t="s">
        <v>471</v>
      </c>
      <c r="O215" s="70" t="s">
        <v>3749</v>
      </c>
      <c r="P215" s="70" t="s">
        <v>4724</v>
      </c>
    </row>
    <row r="216" spans="1:16">
      <c r="A216" s="70" t="s">
        <v>4723</v>
      </c>
      <c r="B216" s="70">
        <v>57.726101460766102</v>
      </c>
      <c r="C216" s="70">
        <v>75.261448573045499</v>
      </c>
      <c r="D216" s="70">
        <v>18.206751619524699</v>
      </c>
      <c r="E216" s="70">
        <v>1.2135939384649899E-5</v>
      </c>
      <c r="F216" s="70">
        <v>-1.6722668922953301</v>
      </c>
      <c r="G216" s="70" t="s">
        <v>130</v>
      </c>
      <c r="H216" s="70">
        <v>1.9984014443252802E-15</v>
      </c>
      <c r="I216" s="70">
        <v>-2.1240052184409302</v>
      </c>
      <c r="J216" s="70" t="s">
        <v>130</v>
      </c>
      <c r="K216" s="70" t="s">
        <v>542</v>
      </c>
      <c r="L216" s="70" t="s">
        <v>543</v>
      </c>
      <c r="M216" s="70" t="s">
        <v>4722</v>
      </c>
      <c r="N216" s="70" t="s">
        <v>471</v>
      </c>
      <c r="O216" s="70" t="s">
        <v>4721</v>
      </c>
      <c r="P216" s="70" t="s">
        <v>4720</v>
      </c>
    </row>
    <row r="217" spans="1:16">
      <c r="A217" s="70" t="s">
        <v>231</v>
      </c>
      <c r="B217" s="70">
        <v>17.693466197237701</v>
      </c>
      <c r="C217" s="70">
        <v>4.4467748704417103</v>
      </c>
      <c r="D217" s="70">
        <v>0.26807636693554798</v>
      </c>
      <c r="E217" s="70">
        <v>0</v>
      </c>
      <c r="F217" s="70">
        <v>-5.3808288762323802</v>
      </c>
      <c r="G217" s="70" t="s">
        <v>130</v>
      </c>
      <c r="H217" s="70">
        <v>1.6622620594541899E-5</v>
      </c>
      <c r="I217" s="70">
        <v>-3.51671994498416</v>
      </c>
      <c r="J217" s="70" t="s">
        <v>130</v>
      </c>
      <c r="K217" s="70" t="s">
        <v>471</v>
      </c>
      <c r="L217" s="70" t="s">
        <v>471</v>
      </c>
      <c r="M217" s="70" t="s">
        <v>1058</v>
      </c>
      <c r="N217" s="70" t="s">
        <v>471</v>
      </c>
      <c r="O217" s="70" t="s">
        <v>4719</v>
      </c>
      <c r="P217" s="70" t="s">
        <v>1705</v>
      </c>
    </row>
    <row r="218" spans="1:16">
      <c r="A218" s="70" t="s">
        <v>4718</v>
      </c>
      <c r="B218" s="70">
        <v>0.54884571105579005</v>
      </c>
      <c r="C218" s="70">
        <v>0.33615032331313799</v>
      </c>
      <c r="D218" s="70">
        <v>3.10054722504624</v>
      </c>
      <c r="E218" s="70">
        <v>3.4860595026484599E-3</v>
      </c>
      <c r="F218" s="70">
        <v>2.2809985815418998</v>
      </c>
      <c r="G218" s="70" t="s">
        <v>132</v>
      </c>
      <c r="H218" s="70">
        <v>3.2558166314711201E-4</v>
      </c>
      <c r="I218" s="70">
        <v>2.80837223821168</v>
      </c>
      <c r="J218" s="70" t="s">
        <v>132</v>
      </c>
      <c r="K218" s="70" t="s">
        <v>471</v>
      </c>
      <c r="L218" s="70" t="s">
        <v>471</v>
      </c>
      <c r="M218" s="70" t="s">
        <v>4717</v>
      </c>
      <c r="N218" s="70" t="s">
        <v>471</v>
      </c>
      <c r="O218" s="70" t="s">
        <v>1716</v>
      </c>
      <c r="P218" s="70" t="s">
        <v>4716</v>
      </c>
    </row>
    <row r="219" spans="1:16">
      <c r="A219" s="70" t="s">
        <v>4715</v>
      </c>
      <c r="B219" s="70">
        <v>0</v>
      </c>
      <c r="C219" s="70">
        <v>0</v>
      </c>
      <c r="D219" s="70">
        <v>2.5411905266078301</v>
      </c>
      <c r="E219" s="70">
        <v>2.5777872469967501E-4</v>
      </c>
      <c r="F219" s="70">
        <v>4.1787988392521198</v>
      </c>
      <c r="G219" s="70" t="s">
        <v>132</v>
      </c>
      <c r="H219" s="70">
        <v>5.6905566644105399E-4</v>
      </c>
      <c r="I219" s="70">
        <v>4.2410240052244204</v>
      </c>
      <c r="J219" s="70" t="s">
        <v>132</v>
      </c>
      <c r="K219" s="70" t="s">
        <v>643</v>
      </c>
      <c r="L219" s="70" t="s">
        <v>644</v>
      </c>
      <c r="M219" s="70" t="s">
        <v>4714</v>
      </c>
      <c r="N219" s="70" t="s">
        <v>4713</v>
      </c>
      <c r="O219" s="70" t="s">
        <v>4712</v>
      </c>
      <c r="P219" s="70" t="s">
        <v>3912</v>
      </c>
    </row>
    <row r="220" spans="1:16">
      <c r="A220" s="70" t="s">
        <v>4711</v>
      </c>
      <c r="B220" s="70">
        <v>0.36245818991150702</v>
      </c>
      <c r="C220" s="70">
        <v>0</v>
      </c>
      <c r="D220" s="70">
        <v>9.1573406129289499</v>
      </c>
      <c r="E220" s="70">
        <v>1.2586232056577299E-10</v>
      </c>
      <c r="F220" s="70">
        <v>4.1397298533184204</v>
      </c>
      <c r="G220" s="70" t="s">
        <v>132</v>
      </c>
      <c r="H220" s="70">
        <v>2.25375273998907E-14</v>
      </c>
      <c r="I220" s="70">
        <v>5.9031549739747202</v>
      </c>
      <c r="J220" s="70" t="s">
        <v>132</v>
      </c>
      <c r="K220" s="70" t="s">
        <v>471</v>
      </c>
      <c r="L220" s="70" t="s">
        <v>471</v>
      </c>
      <c r="M220" s="70" t="s">
        <v>471</v>
      </c>
      <c r="N220" s="70" t="s">
        <v>471</v>
      </c>
      <c r="O220" s="70" t="s">
        <v>2949</v>
      </c>
      <c r="P220" s="70" t="s">
        <v>4710</v>
      </c>
    </row>
    <row r="221" spans="1:16">
      <c r="A221" s="70" t="s">
        <v>4709</v>
      </c>
      <c r="B221" s="70">
        <v>0</v>
      </c>
      <c r="C221" s="70">
        <v>0</v>
      </c>
      <c r="D221" s="70">
        <v>5.49747878745461</v>
      </c>
      <c r="E221" s="70">
        <v>4.68066179259985E-7</v>
      </c>
      <c r="F221" s="70">
        <v>4.8016141505895904</v>
      </c>
      <c r="G221" s="70" t="s">
        <v>132</v>
      </c>
      <c r="H221" s="70">
        <v>7.4749827827513805E-7</v>
      </c>
      <c r="I221" s="70">
        <v>4.8650866375096404</v>
      </c>
      <c r="J221" s="70" t="s">
        <v>132</v>
      </c>
      <c r="K221" s="70" t="s">
        <v>471</v>
      </c>
      <c r="L221" s="70" t="s">
        <v>471</v>
      </c>
      <c r="M221" s="70" t="s">
        <v>471</v>
      </c>
      <c r="N221" s="70" t="s">
        <v>471</v>
      </c>
      <c r="O221" s="70" t="s">
        <v>4708</v>
      </c>
      <c r="P221" s="70" t="s">
        <v>1421</v>
      </c>
    </row>
    <row r="222" spans="1:16">
      <c r="A222" s="70" t="s">
        <v>146</v>
      </c>
      <c r="B222" s="70">
        <v>50.932711557860003</v>
      </c>
      <c r="C222" s="70">
        <v>290.614823549459</v>
      </c>
      <c r="D222" s="70">
        <v>1012.97821817657</v>
      </c>
      <c r="E222" s="70">
        <v>0</v>
      </c>
      <c r="F222" s="70">
        <v>4.2950086968072103</v>
      </c>
      <c r="G222" s="70" t="s">
        <v>132</v>
      </c>
      <c r="H222" s="70">
        <v>3.4343972110661999E-11</v>
      </c>
      <c r="I222" s="70">
        <v>1.7178186400566</v>
      </c>
      <c r="J222" s="70" t="s">
        <v>132</v>
      </c>
      <c r="K222" s="70" t="s">
        <v>471</v>
      </c>
      <c r="L222" s="70" t="s">
        <v>471</v>
      </c>
      <c r="M222" s="70" t="s">
        <v>471</v>
      </c>
      <c r="N222" s="70" t="s">
        <v>471</v>
      </c>
      <c r="O222" s="70" t="s">
        <v>1342</v>
      </c>
      <c r="P222" s="70" t="s">
        <v>4707</v>
      </c>
    </row>
    <row r="223" spans="1:16">
      <c r="A223" s="70" t="s">
        <v>4706</v>
      </c>
      <c r="B223" s="70">
        <v>1.10420368638886</v>
      </c>
      <c r="C223" s="70">
        <v>2.5642632120367801</v>
      </c>
      <c r="D223" s="70">
        <v>20.821824520127102</v>
      </c>
      <c r="E223" s="70">
        <v>5.7553961596568105E-13</v>
      </c>
      <c r="F223" s="70">
        <v>3.9506713672503602</v>
      </c>
      <c r="G223" s="70" t="s">
        <v>132</v>
      </c>
      <c r="H223" s="70">
        <v>5.21456766655604E-10</v>
      </c>
      <c r="I223" s="70">
        <v>2.8341216575236801</v>
      </c>
      <c r="J223" s="70" t="s">
        <v>132</v>
      </c>
      <c r="K223" s="70" t="s">
        <v>542</v>
      </c>
      <c r="L223" s="70" t="s">
        <v>543</v>
      </c>
      <c r="M223" s="70" t="s">
        <v>4705</v>
      </c>
      <c r="N223" s="70" t="s">
        <v>471</v>
      </c>
      <c r="O223" s="70" t="s">
        <v>3183</v>
      </c>
      <c r="P223" s="70" t="s">
        <v>1215</v>
      </c>
    </row>
    <row r="224" spans="1:16">
      <c r="A224" s="70" t="s">
        <v>4704</v>
      </c>
      <c r="B224" s="70">
        <v>0.29491903512421203</v>
      </c>
      <c r="C224" s="70">
        <v>0.52683286720239098</v>
      </c>
      <c r="D224" s="70">
        <v>6.0471841174838099</v>
      </c>
      <c r="E224" s="70">
        <v>1.36285424057192E-8</v>
      </c>
      <c r="F224" s="70">
        <v>3.8444013163706501</v>
      </c>
      <c r="G224" s="70" t="s">
        <v>132</v>
      </c>
      <c r="H224" s="70">
        <v>2.9224865316646E-7</v>
      </c>
      <c r="I224" s="70">
        <v>3.17273736481352</v>
      </c>
      <c r="J224" s="70" t="s">
        <v>132</v>
      </c>
      <c r="K224" s="70" t="s">
        <v>542</v>
      </c>
      <c r="L224" s="70" t="s">
        <v>543</v>
      </c>
      <c r="M224" s="70" t="s">
        <v>4703</v>
      </c>
      <c r="N224" s="70" t="s">
        <v>4702</v>
      </c>
      <c r="O224" s="70" t="s">
        <v>3409</v>
      </c>
      <c r="P224" s="70" t="s">
        <v>4701</v>
      </c>
    </row>
    <row r="225" spans="1:16">
      <c r="A225" s="70" t="s">
        <v>4700</v>
      </c>
      <c r="B225" s="70">
        <v>0</v>
      </c>
      <c r="C225" s="70">
        <v>0</v>
      </c>
      <c r="D225" s="70">
        <v>7.9081562854417298</v>
      </c>
      <c r="E225" s="70">
        <v>2.8837210397369998E-10</v>
      </c>
      <c r="F225" s="70">
        <v>5.3549386980469498</v>
      </c>
      <c r="G225" s="70" t="s">
        <v>132</v>
      </c>
      <c r="H225" s="70">
        <v>2.2131274590719799E-10</v>
      </c>
      <c r="I225" s="70">
        <v>5.4191466552762204</v>
      </c>
      <c r="J225" s="70" t="s">
        <v>132</v>
      </c>
      <c r="K225" s="70" t="s">
        <v>643</v>
      </c>
      <c r="L225" s="70" t="s">
        <v>644</v>
      </c>
      <c r="M225" s="70" t="s">
        <v>4699</v>
      </c>
      <c r="N225" s="70" t="s">
        <v>4698</v>
      </c>
      <c r="O225" s="70" t="s">
        <v>4667</v>
      </c>
      <c r="P225" s="70" t="s">
        <v>4697</v>
      </c>
    </row>
    <row r="226" spans="1:16">
      <c r="A226" s="70" t="s">
        <v>4696</v>
      </c>
      <c r="B226" s="70">
        <v>0</v>
      </c>
      <c r="C226" s="70">
        <v>0.93192943047383503</v>
      </c>
      <c r="D226" s="70">
        <v>16.952887976756699</v>
      </c>
      <c r="E226" s="70">
        <v>4.6518344731794097E-14</v>
      </c>
      <c r="F226" s="70">
        <v>5.8790114191366198</v>
      </c>
      <c r="G226" s="70" t="s">
        <v>132</v>
      </c>
      <c r="H226" s="70">
        <v>1.4643664059121901E-10</v>
      </c>
      <c r="I226" s="70">
        <v>3.7655843341519901</v>
      </c>
      <c r="J226" s="70" t="s">
        <v>132</v>
      </c>
      <c r="K226" s="70" t="s">
        <v>471</v>
      </c>
      <c r="L226" s="70" t="s">
        <v>471</v>
      </c>
      <c r="M226" s="70" t="s">
        <v>471</v>
      </c>
      <c r="N226" s="70" t="s">
        <v>471</v>
      </c>
      <c r="O226" s="70" t="s">
        <v>471</v>
      </c>
      <c r="P226" s="70" t="s">
        <v>4695</v>
      </c>
    </row>
    <row r="227" spans="1:16">
      <c r="A227" s="70" t="s">
        <v>4694</v>
      </c>
      <c r="B227" s="70">
        <v>0.18990163057925999</v>
      </c>
      <c r="C227" s="70">
        <v>0.40708021636790098</v>
      </c>
      <c r="D227" s="70">
        <v>3.3375846662637398</v>
      </c>
      <c r="E227" s="70">
        <v>5.0399256984467997E-5</v>
      </c>
      <c r="F227" s="70">
        <v>3.43835520190928</v>
      </c>
      <c r="G227" s="70" t="s">
        <v>132</v>
      </c>
      <c r="H227" s="70">
        <v>1.87514375458742E-3</v>
      </c>
      <c r="I227" s="70">
        <v>2.6441246145141299</v>
      </c>
      <c r="J227" s="70" t="s">
        <v>132</v>
      </c>
      <c r="K227" s="70" t="s">
        <v>590</v>
      </c>
      <c r="L227" s="70" t="s">
        <v>471</v>
      </c>
      <c r="M227" s="70" t="s">
        <v>4693</v>
      </c>
      <c r="N227" s="70" t="s">
        <v>471</v>
      </c>
      <c r="O227" s="70" t="s">
        <v>4692</v>
      </c>
      <c r="P227" s="70" t="s">
        <v>1215</v>
      </c>
    </row>
    <row r="228" spans="1:16">
      <c r="A228" s="70" t="s">
        <v>156</v>
      </c>
      <c r="B228" s="70">
        <v>95.192183338459202</v>
      </c>
      <c r="C228" s="70">
        <v>40.2602058108262</v>
      </c>
      <c r="D228" s="70">
        <v>17.546808306555899</v>
      </c>
      <c r="E228" s="70">
        <v>8.3444362530826796E-13</v>
      </c>
      <c r="F228" s="70">
        <v>-2.4498478329629698</v>
      </c>
      <c r="G228" s="70" t="s">
        <v>130</v>
      </c>
      <c r="H228" s="70">
        <v>1.2964390863845499E-5</v>
      </c>
      <c r="I228" s="70">
        <v>-1.2788676257316001</v>
      </c>
      <c r="J228" s="70" t="s">
        <v>130</v>
      </c>
      <c r="K228" s="70" t="s">
        <v>525</v>
      </c>
      <c r="L228" s="70" t="s">
        <v>526</v>
      </c>
      <c r="M228" s="70" t="s">
        <v>946</v>
      </c>
      <c r="N228" s="70" t="s">
        <v>471</v>
      </c>
      <c r="O228" s="70" t="s">
        <v>4691</v>
      </c>
      <c r="P228" s="70" t="s">
        <v>1954</v>
      </c>
    </row>
    <row r="229" spans="1:16">
      <c r="A229" s="70" t="s">
        <v>4690</v>
      </c>
      <c r="B229" s="70">
        <v>105.720594121844</v>
      </c>
      <c r="C229" s="70">
        <v>80.024765160637301</v>
      </c>
      <c r="D229" s="70">
        <v>33.889982937382896</v>
      </c>
      <c r="E229" s="70">
        <v>2.7333418544328601E-5</v>
      </c>
      <c r="F229" s="70">
        <v>-1.6468032591753099</v>
      </c>
      <c r="G229" s="70" t="s">
        <v>130</v>
      </c>
      <c r="H229" s="70">
        <v>5.1332400049175497E-5</v>
      </c>
      <c r="I229" s="70">
        <v>-1.3158308436467701</v>
      </c>
      <c r="J229" s="70" t="s">
        <v>130</v>
      </c>
      <c r="K229" s="70" t="s">
        <v>471</v>
      </c>
      <c r="L229" s="70" t="s">
        <v>471</v>
      </c>
      <c r="M229" s="70" t="s">
        <v>4689</v>
      </c>
      <c r="N229" s="70" t="s">
        <v>4688</v>
      </c>
      <c r="O229" s="70" t="s">
        <v>4687</v>
      </c>
      <c r="P229" s="70" t="s">
        <v>4686</v>
      </c>
    </row>
    <row r="230" spans="1:16">
      <c r="A230" s="70" t="s">
        <v>4685</v>
      </c>
      <c r="B230" s="70">
        <v>0</v>
      </c>
      <c r="C230" s="70">
        <v>0</v>
      </c>
      <c r="D230" s="70">
        <v>2.7781452693291802</v>
      </c>
      <c r="E230" s="70">
        <v>5.9275864354724197E-6</v>
      </c>
      <c r="F230" s="70">
        <v>4.57378305125164</v>
      </c>
      <c r="G230" s="70" t="s">
        <v>132</v>
      </c>
      <c r="H230" s="70">
        <v>1.11591708255032E-5</v>
      </c>
      <c r="I230" s="70">
        <v>4.6368604112483203</v>
      </c>
      <c r="J230" s="70" t="s">
        <v>132</v>
      </c>
      <c r="K230" s="70" t="s">
        <v>483</v>
      </c>
      <c r="L230" s="70" t="s">
        <v>484</v>
      </c>
      <c r="M230" s="70" t="s">
        <v>4684</v>
      </c>
      <c r="N230" s="70" t="s">
        <v>4683</v>
      </c>
      <c r="O230" s="70" t="s">
        <v>4682</v>
      </c>
      <c r="P230" s="70" t="s">
        <v>4681</v>
      </c>
    </row>
    <row r="231" spans="1:16">
      <c r="A231" s="70" t="s">
        <v>402</v>
      </c>
      <c r="B231" s="70">
        <v>1.6962603161765</v>
      </c>
      <c r="C231" s="70">
        <v>76.359504143285903</v>
      </c>
      <c r="D231" s="70">
        <v>403.26516643915301</v>
      </c>
      <c r="E231" s="70">
        <v>0</v>
      </c>
      <c r="F231" s="70">
        <v>7.6289807168164598</v>
      </c>
      <c r="G231" s="70" t="s">
        <v>132</v>
      </c>
      <c r="H231" s="70">
        <v>0</v>
      </c>
      <c r="I231" s="70">
        <v>2.3134335979277898</v>
      </c>
      <c r="J231" s="70" t="s">
        <v>132</v>
      </c>
      <c r="K231" s="70" t="s">
        <v>471</v>
      </c>
      <c r="L231" s="70" t="s">
        <v>471</v>
      </c>
      <c r="M231" s="70" t="s">
        <v>495</v>
      </c>
      <c r="N231" s="70" t="s">
        <v>496</v>
      </c>
      <c r="O231" s="70" t="s">
        <v>1387</v>
      </c>
      <c r="P231" s="70" t="s">
        <v>3657</v>
      </c>
    </row>
    <row r="232" spans="1:16">
      <c r="A232" s="70" t="s">
        <v>4680</v>
      </c>
      <c r="B232" s="70">
        <v>0</v>
      </c>
      <c r="C232" s="70">
        <v>0</v>
      </c>
      <c r="D232" s="70">
        <v>3.0586142398631702</v>
      </c>
      <c r="E232" s="70">
        <v>1.4788477165117401E-4</v>
      </c>
      <c r="F232" s="70">
        <v>4.2422876543843104</v>
      </c>
      <c r="G232" s="70" t="s">
        <v>132</v>
      </c>
      <c r="H232" s="70">
        <v>3.2098890851728302E-4</v>
      </c>
      <c r="I232" s="70">
        <v>4.3046660475029803</v>
      </c>
      <c r="J232" s="70" t="s">
        <v>132</v>
      </c>
      <c r="K232" s="70" t="s">
        <v>643</v>
      </c>
      <c r="L232" s="70" t="s">
        <v>644</v>
      </c>
      <c r="M232" s="70" t="s">
        <v>4679</v>
      </c>
      <c r="N232" s="70" t="s">
        <v>4678</v>
      </c>
      <c r="O232" s="70" t="s">
        <v>3019</v>
      </c>
      <c r="P232" s="70" t="s">
        <v>1325</v>
      </c>
    </row>
    <row r="233" spans="1:16">
      <c r="A233" s="70" t="s">
        <v>4677</v>
      </c>
      <c r="B233" s="70">
        <v>0.10345823369672701</v>
      </c>
      <c r="C233" s="70">
        <v>0.55444231876575101</v>
      </c>
      <c r="D233" s="70">
        <v>23.865358870157898</v>
      </c>
      <c r="E233" s="70">
        <v>0</v>
      </c>
      <c r="F233" s="70">
        <v>6.6208708179520404</v>
      </c>
      <c r="G233" s="70" t="s">
        <v>132</v>
      </c>
      <c r="H233" s="70">
        <v>0</v>
      </c>
      <c r="I233" s="70">
        <v>5.0577646708829596</v>
      </c>
      <c r="J233" s="70" t="s">
        <v>132</v>
      </c>
      <c r="K233" s="70" t="s">
        <v>471</v>
      </c>
      <c r="L233" s="70" t="s">
        <v>471</v>
      </c>
      <c r="M233" s="70" t="s">
        <v>471</v>
      </c>
      <c r="N233" s="70" t="s">
        <v>471</v>
      </c>
      <c r="O233" s="70" t="s">
        <v>471</v>
      </c>
      <c r="P233" s="70" t="s">
        <v>471</v>
      </c>
    </row>
    <row r="234" spans="1:16">
      <c r="A234" s="70" t="s">
        <v>4676</v>
      </c>
      <c r="B234" s="70">
        <v>0</v>
      </c>
      <c r="C234" s="70">
        <v>0</v>
      </c>
      <c r="D234" s="70">
        <v>2.8671778375534198</v>
      </c>
      <c r="E234" s="70">
        <v>1.4143034871955101E-3</v>
      </c>
      <c r="F234" s="70">
        <v>3.9696220767530499</v>
      </c>
      <c r="G234" s="70" t="s">
        <v>132</v>
      </c>
      <c r="H234" s="70">
        <v>3.2386594246133198E-3</v>
      </c>
      <c r="I234" s="70">
        <v>4.0312917937757398</v>
      </c>
      <c r="J234" s="70" t="s">
        <v>132</v>
      </c>
      <c r="K234" s="70" t="s">
        <v>542</v>
      </c>
      <c r="L234" s="70" t="s">
        <v>543</v>
      </c>
      <c r="M234" s="70" t="s">
        <v>1539</v>
      </c>
      <c r="N234" s="70" t="s">
        <v>471</v>
      </c>
      <c r="O234" s="70" t="s">
        <v>4675</v>
      </c>
      <c r="P234" s="70" t="s">
        <v>4674</v>
      </c>
    </row>
    <row r="235" spans="1:16">
      <c r="A235" s="70" t="s">
        <v>4673</v>
      </c>
      <c r="B235" s="70">
        <v>4.2943406763472796</v>
      </c>
      <c r="C235" s="70">
        <v>4.4493292539777904</v>
      </c>
      <c r="D235" s="70">
        <v>0</v>
      </c>
      <c r="E235" s="70">
        <v>1.4937408275628199E-5</v>
      </c>
      <c r="F235" s="70">
        <v>-4.5522781607472904</v>
      </c>
      <c r="G235" s="70" t="s">
        <v>130</v>
      </c>
      <c r="H235" s="70">
        <v>2.85254627852005E-6</v>
      </c>
      <c r="I235" s="70">
        <v>-4.7312219950252601</v>
      </c>
      <c r="J235" s="70" t="s">
        <v>130</v>
      </c>
      <c r="K235" s="70" t="s">
        <v>471</v>
      </c>
      <c r="L235" s="70" t="s">
        <v>471</v>
      </c>
      <c r="M235" s="70" t="s">
        <v>471</v>
      </c>
      <c r="N235" s="70" t="s">
        <v>471</v>
      </c>
      <c r="O235" s="70" t="s">
        <v>4672</v>
      </c>
      <c r="P235" s="70" t="s">
        <v>4671</v>
      </c>
    </row>
    <row r="236" spans="1:16">
      <c r="A236" s="70" t="s">
        <v>4670</v>
      </c>
      <c r="B236" s="70">
        <v>0</v>
      </c>
      <c r="C236" s="70">
        <v>0</v>
      </c>
      <c r="D236" s="70">
        <v>3.8832248810211998</v>
      </c>
      <c r="E236" s="70">
        <v>2.5777872469967501E-4</v>
      </c>
      <c r="F236" s="70">
        <v>4.1787988392521198</v>
      </c>
      <c r="G236" s="70" t="s">
        <v>132</v>
      </c>
      <c r="H236" s="70">
        <v>5.6905566644105399E-4</v>
      </c>
      <c r="I236" s="70">
        <v>4.2410240052244204</v>
      </c>
      <c r="J236" s="70" t="s">
        <v>132</v>
      </c>
      <c r="K236" s="70" t="s">
        <v>643</v>
      </c>
      <c r="L236" s="70" t="s">
        <v>644</v>
      </c>
      <c r="M236" s="70" t="s">
        <v>4669</v>
      </c>
      <c r="N236" s="70" t="s">
        <v>4668</v>
      </c>
      <c r="O236" s="70" t="s">
        <v>4667</v>
      </c>
      <c r="P236" s="70" t="s">
        <v>4666</v>
      </c>
    </row>
    <row r="237" spans="1:16">
      <c r="A237" s="70" t="s">
        <v>4665</v>
      </c>
      <c r="B237" s="70">
        <v>0</v>
      </c>
      <c r="C237" s="70">
        <v>0</v>
      </c>
      <c r="D237" s="70">
        <v>5.2159545157686402</v>
      </c>
      <c r="E237" s="70">
        <v>1.4788477165117401E-4</v>
      </c>
      <c r="F237" s="70">
        <v>4.2422876543843104</v>
      </c>
      <c r="G237" s="70" t="s">
        <v>132</v>
      </c>
      <c r="H237" s="70">
        <v>3.2098890851728302E-4</v>
      </c>
      <c r="I237" s="70">
        <v>4.3046660475029803</v>
      </c>
      <c r="J237" s="70" t="s">
        <v>132</v>
      </c>
      <c r="K237" s="70" t="s">
        <v>643</v>
      </c>
      <c r="L237" s="70" t="s">
        <v>644</v>
      </c>
      <c r="M237" s="70" t="s">
        <v>4664</v>
      </c>
      <c r="N237" s="70" t="s">
        <v>4663</v>
      </c>
      <c r="O237" s="70" t="s">
        <v>4662</v>
      </c>
      <c r="P237" s="70" t="s">
        <v>4661</v>
      </c>
    </row>
    <row r="238" spans="1:16">
      <c r="A238" s="70" t="s">
        <v>4660</v>
      </c>
      <c r="B238" s="70">
        <v>0.33707121050135003</v>
      </c>
      <c r="C238" s="70">
        <v>3.9740712855414699</v>
      </c>
      <c r="D238" s="70">
        <v>17.0319003476056</v>
      </c>
      <c r="E238" s="70">
        <v>1.45819615271492E-8</v>
      </c>
      <c r="F238" s="70">
        <v>4.4597669194632399</v>
      </c>
      <c r="G238" s="70" t="s">
        <v>132</v>
      </c>
      <c r="H238" s="70">
        <v>6.4115643552570302E-3</v>
      </c>
      <c r="I238" s="70">
        <v>1.9112716882085099</v>
      </c>
      <c r="J238" s="70" t="s">
        <v>132</v>
      </c>
      <c r="K238" s="70" t="s">
        <v>471</v>
      </c>
      <c r="L238" s="70" t="s">
        <v>471</v>
      </c>
      <c r="M238" s="70" t="s">
        <v>471</v>
      </c>
      <c r="N238" s="70" t="s">
        <v>471</v>
      </c>
      <c r="O238" s="70" t="s">
        <v>471</v>
      </c>
      <c r="P238" s="70" t="s">
        <v>471</v>
      </c>
    </row>
    <row r="239" spans="1:16">
      <c r="A239" s="70" t="s">
        <v>4659</v>
      </c>
      <c r="B239" s="70">
        <v>0</v>
      </c>
      <c r="C239" s="70">
        <v>0</v>
      </c>
      <c r="D239" s="70">
        <v>6.1498914103526401</v>
      </c>
      <c r="E239" s="70">
        <v>2.5777872469967501E-4</v>
      </c>
      <c r="F239" s="70">
        <v>4.1787988392521198</v>
      </c>
      <c r="G239" s="70" t="s">
        <v>132</v>
      </c>
      <c r="H239" s="70">
        <v>5.6905566644105399E-4</v>
      </c>
      <c r="I239" s="70">
        <v>4.2410240052244204</v>
      </c>
      <c r="J239" s="70" t="s">
        <v>132</v>
      </c>
      <c r="K239" s="70" t="s">
        <v>643</v>
      </c>
      <c r="L239" s="70" t="s">
        <v>644</v>
      </c>
      <c r="M239" s="70" t="s">
        <v>4658</v>
      </c>
      <c r="N239" s="70" t="s">
        <v>4657</v>
      </c>
      <c r="O239" s="70" t="s">
        <v>4656</v>
      </c>
      <c r="P239" s="70" t="s">
        <v>4655</v>
      </c>
    </row>
    <row r="240" spans="1:16">
      <c r="A240" s="70" t="s">
        <v>4654</v>
      </c>
      <c r="B240" s="70">
        <v>7.1303461553024903</v>
      </c>
      <c r="C240" s="70">
        <v>6.0298134265020602</v>
      </c>
      <c r="D240" s="70">
        <v>0.35928388268998701</v>
      </c>
      <c r="E240" s="70">
        <v>1.9884094371036598E-12</v>
      </c>
      <c r="F240" s="70">
        <v>-4.0251622075539801</v>
      </c>
      <c r="G240" s="70" t="s">
        <v>130</v>
      </c>
      <c r="H240" s="70">
        <v>4.7550852144695495E-13</v>
      </c>
      <c r="I240" s="70">
        <v>-3.8668561647762498</v>
      </c>
      <c r="J240" s="70" t="s">
        <v>130</v>
      </c>
      <c r="K240" s="70" t="s">
        <v>471</v>
      </c>
      <c r="L240" s="70" t="s">
        <v>471</v>
      </c>
      <c r="M240" s="70" t="s">
        <v>471</v>
      </c>
      <c r="N240" s="70" t="s">
        <v>471</v>
      </c>
      <c r="O240" s="70" t="s">
        <v>3192</v>
      </c>
      <c r="P240" s="70" t="s">
        <v>4653</v>
      </c>
    </row>
    <row r="241" spans="1:16">
      <c r="A241" s="70" t="s">
        <v>4652</v>
      </c>
      <c r="B241" s="70">
        <v>0</v>
      </c>
      <c r="C241" s="70">
        <v>0</v>
      </c>
      <c r="D241" s="70">
        <v>3.7300998398035401</v>
      </c>
      <c r="E241" s="70">
        <v>4.9514409159789899E-5</v>
      </c>
      <c r="F241" s="70">
        <v>4.36145211555906</v>
      </c>
      <c r="G241" s="70" t="s">
        <v>132</v>
      </c>
      <c r="H241" s="70">
        <v>1.03259829252744E-4</v>
      </c>
      <c r="I241" s="70">
        <v>4.4241004801631396</v>
      </c>
      <c r="J241" s="70" t="s">
        <v>132</v>
      </c>
      <c r="K241" s="70" t="s">
        <v>542</v>
      </c>
      <c r="L241" s="70" t="s">
        <v>543</v>
      </c>
      <c r="M241" s="70" t="s">
        <v>699</v>
      </c>
      <c r="N241" s="70" t="s">
        <v>4651</v>
      </c>
      <c r="O241" s="70" t="s">
        <v>4650</v>
      </c>
      <c r="P241" s="70" t="s">
        <v>4649</v>
      </c>
    </row>
    <row r="242" spans="1:16">
      <c r="A242" s="70" t="s">
        <v>4648</v>
      </c>
      <c r="B242" s="70">
        <v>0</v>
      </c>
      <c r="C242" s="70">
        <v>0.151920264412124</v>
      </c>
      <c r="D242" s="70">
        <v>3.26962021758699</v>
      </c>
      <c r="E242" s="70">
        <v>6.4539936728280598E-9</v>
      </c>
      <c r="F242" s="70">
        <v>5.1384095926939199</v>
      </c>
      <c r="G242" s="70" t="s">
        <v>132</v>
      </c>
      <c r="H242" s="70">
        <v>8.9036963479838196E-7</v>
      </c>
      <c r="I242" s="70">
        <v>3.7362276020811902</v>
      </c>
      <c r="J242" s="70" t="s">
        <v>132</v>
      </c>
      <c r="K242" s="70" t="s">
        <v>734</v>
      </c>
      <c r="L242" s="70" t="s">
        <v>735</v>
      </c>
      <c r="M242" s="70" t="s">
        <v>4647</v>
      </c>
      <c r="N242" s="70" t="s">
        <v>471</v>
      </c>
      <c r="O242" s="70" t="s">
        <v>4646</v>
      </c>
      <c r="P242" s="70" t="s">
        <v>1215</v>
      </c>
    </row>
    <row r="243" spans="1:16">
      <c r="A243" s="70" t="s">
        <v>4645</v>
      </c>
      <c r="B243" s="70">
        <v>0.687369436697018</v>
      </c>
      <c r="C243" s="70">
        <v>0.82882729977621805</v>
      </c>
      <c r="D243" s="70">
        <v>4.48308997682485</v>
      </c>
      <c r="E243" s="70">
        <v>2.6013584819573102E-7</v>
      </c>
      <c r="F243" s="70">
        <v>2.5947015052827198</v>
      </c>
      <c r="G243" s="70" t="s">
        <v>132</v>
      </c>
      <c r="H243" s="70">
        <v>5.6933370584655297E-7</v>
      </c>
      <c r="I243" s="70">
        <v>2.28188967071977</v>
      </c>
      <c r="J243" s="70" t="s">
        <v>132</v>
      </c>
      <c r="K243" s="70" t="s">
        <v>1694</v>
      </c>
      <c r="L243" s="70" t="s">
        <v>1693</v>
      </c>
      <c r="M243" s="70" t="s">
        <v>4644</v>
      </c>
      <c r="N243" s="70" t="s">
        <v>471</v>
      </c>
      <c r="O243" s="70" t="s">
        <v>2056</v>
      </c>
      <c r="P243" s="70" t="s">
        <v>4643</v>
      </c>
    </row>
    <row r="244" spans="1:16">
      <c r="A244" s="70" t="s">
        <v>4642</v>
      </c>
      <c r="B244" s="70">
        <v>9.7213236825290497E-2</v>
      </c>
      <c r="C244" s="70">
        <v>0.41677983869808199</v>
      </c>
      <c r="D244" s="70">
        <v>3.6306796900166001</v>
      </c>
      <c r="E244" s="70">
        <v>3.1595564434772102E-6</v>
      </c>
      <c r="F244" s="70">
        <v>4.0368395211364598</v>
      </c>
      <c r="G244" s="70" t="s">
        <v>132</v>
      </c>
      <c r="H244" s="70">
        <v>7.8110192518110499E-4</v>
      </c>
      <c r="I244" s="70">
        <v>2.7285845684867498</v>
      </c>
      <c r="J244" s="70" t="s">
        <v>132</v>
      </c>
      <c r="K244" s="70" t="s">
        <v>2515</v>
      </c>
      <c r="L244" s="70" t="s">
        <v>471</v>
      </c>
      <c r="M244" s="70" t="s">
        <v>4641</v>
      </c>
      <c r="N244" s="70" t="s">
        <v>471</v>
      </c>
      <c r="O244" s="70" t="s">
        <v>4640</v>
      </c>
      <c r="P244" s="70" t="s">
        <v>4639</v>
      </c>
    </row>
    <row r="245" spans="1:16">
      <c r="A245" s="70" t="s">
        <v>4638</v>
      </c>
      <c r="B245" s="70">
        <v>0.10073354234132501</v>
      </c>
      <c r="C245" s="70">
        <v>0</v>
      </c>
      <c r="D245" s="70">
        <v>2.43433533060267</v>
      </c>
      <c r="E245" s="70">
        <v>1.1791299162453601E-3</v>
      </c>
      <c r="F245" s="70">
        <v>3.4359665840887001</v>
      </c>
      <c r="G245" s="70" t="s">
        <v>132</v>
      </c>
      <c r="H245" s="70">
        <v>3.2098890851728302E-4</v>
      </c>
      <c r="I245" s="70">
        <v>4.3046660475029803</v>
      </c>
      <c r="J245" s="70" t="s">
        <v>132</v>
      </c>
      <c r="K245" s="70" t="s">
        <v>799</v>
      </c>
      <c r="L245" s="70" t="s">
        <v>800</v>
      </c>
      <c r="M245" s="70" t="s">
        <v>4637</v>
      </c>
      <c r="N245" s="70" t="s">
        <v>471</v>
      </c>
      <c r="O245" s="70" t="s">
        <v>4636</v>
      </c>
      <c r="P245" s="70" t="s">
        <v>4635</v>
      </c>
    </row>
    <row r="246" spans="1:16">
      <c r="A246" s="70" t="s">
        <v>4634</v>
      </c>
      <c r="B246" s="70">
        <v>0</v>
      </c>
      <c r="C246" s="70">
        <v>0.471538632150309</v>
      </c>
      <c r="D246" s="70">
        <v>4.7359342337139196</v>
      </c>
      <c r="E246" s="70">
        <v>2.8837210397369998E-10</v>
      </c>
      <c r="F246" s="70">
        <v>5.3549386980469498</v>
      </c>
      <c r="G246" s="70" t="s">
        <v>132</v>
      </c>
      <c r="H246" s="70">
        <v>5.0357488295960104E-6</v>
      </c>
      <c r="I246" s="70">
        <v>2.9843130793063901</v>
      </c>
      <c r="J246" s="70" t="s">
        <v>132</v>
      </c>
      <c r="K246" s="70" t="s">
        <v>471</v>
      </c>
      <c r="L246" s="70" t="s">
        <v>471</v>
      </c>
      <c r="M246" s="70" t="s">
        <v>471</v>
      </c>
      <c r="N246" s="70" t="s">
        <v>471</v>
      </c>
      <c r="O246" s="70" t="s">
        <v>4633</v>
      </c>
      <c r="P246" s="70" t="s">
        <v>4632</v>
      </c>
    </row>
    <row r="247" spans="1:16">
      <c r="A247" s="70" t="s">
        <v>4631</v>
      </c>
      <c r="B247" s="70">
        <v>0.215666657193893</v>
      </c>
      <c r="C247" s="70">
        <v>0.46231108814618399</v>
      </c>
      <c r="D247" s="70">
        <v>8.2915298060393106</v>
      </c>
      <c r="E247" s="70">
        <v>1.22110099809447E-11</v>
      </c>
      <c r="F247" s="70">
        <v>4.5384169804621104</v>
      </c>
      <c r="G247" s="70" t="s">
        <v>132</v>
      </c>
      <c r="H247" s="70">
        <v>2.1717161402534701E-10</v>
      </c>
      <c r="I247" s="70">
        <v>3.7454550386475498</v>
      </c>
      <c r="J247" s="70" t="s">
        <v>132</v>
      </c>
      <c r="K247" s="70" t="s">
        <v>471</v>
      </c>
      <c r="L247" s="70" t="s">
        <v>471</v>
      </c>
      <c r="M247" s="70" t="s">
        <v>471</v>
      </c>
      <c r="N247" s="70" t="s">
        <v>471</v>
      </c>
      <c r="O247" s="70" t="s">
        <v>471</v>
      </c>
      <c r="P247" s="70" t="s">
        <v>471</v>
      </c>
    </row>
    <row r="248" spans="1:16">
      <c r="A248" s="70" t="s">
        <v>4630</v>
      </c>
      <c r="B248" s="70">
        <v>4.4972043725036297</v>
      </c>
      <c r="C248" s="70">
        <v>2.7437990341360199</v>
      </c>
      <c r="D248" s="70">
        <v>0.60799900651955496</v>
      </c>
      <c r="E248" s="70">
        <v>9.8857142361019595E-6</v>
      </c>
      <c r="F248" s="70">
        <v>-2.7238152414729702</v>
      </c>
      <c r="G248" s="70" t="s">
        <v>130</v>
      </c>
      <c r="H248" s="70">
        <v>6.4375058531274103E-3</v>
      </c>
      <c r="I248" s="70">
        <v>-2.1032557166526802</v>
      </c>
      <c r="J248" s="70" t="s">
        <v>130</v>
      </c>
      <c r="K248" s="70" t="s">
        <v>471</v>
      </c>
      <c r="L248" s="70" t="s">
        <v>471</v>
      </c>
      <c r="M248" s="70" t="s">
        <v>471</v>
      </c>
      <c r="N248" s="70" t="s">
        <v>471</v>
      </c>
      <c r="O248" s="70" t="s">
        <v>471</v>
      </c>
      <c r="P248" s="70" t="s">
        <v>4629</v>
      </c>
    </row>
    <row r="249" spans="1:16">
      <c r="A249" s="70" t="s">
        <v>4628</v>
      </c>
      <c r="B249" s="70">
        <v>0</v>
      </c>
      <c r="C249" s="70">
        <v>0</v>
      </c>
      <c r="D249" s="70">
        <v>15.1806068315615</v>
      </c>
      <c r="E249" s="70">
        <v>1.02159992687589E-8</v>
      </c>
      <c r="F249" s="70">
        <v>5.1046428512856803</v>
      </c>
      <c r="G249" s="70" t="s">
        <v>132</v>
      </c>
      <c r="H249" s="70">
        <v>1.16974800956626E-8</v>
      </c>
      <c r="I249" s="70">
        <v>5.1685527863382799</v>
      </c>
      <c r="J249" s="70" t="s">
        <v>132</v>
      </c>
      <c r="K249" s="70" t="s">
        <v>471</v>
      </c>
      <c r="L249" s="70" t="s">
        <v>471</v>
      </c>
      <c r="M249" s="70" t="s">
        <v>471</v>
      </c>
      <c r="N249" s="70" t="s">
        <v>471</v>
      </c>
      <c r="O249" s="70" t="s">
        <v>471</v>
      </c>
      <c r="P249" s="70" t="s">
        <v>3645</v>
      </c>
    </row>
    <row r="250" spans="1:16">
      <c r="A250" s="70" t="s">
        <v>4627</v>
      </c>
      <c r="B250" s="70">
        <v>0.15082288757932599</v>
      </c>
      <c r="C250" s="70">
        <v>1.53572043709304</v>
      </c>
      <c r="D250" s="70">
        <v>5.6328707139752199</v>
      </c>
      <c r="E250" s="70">
        <v>2.4806823262224501E-11</v>
      </c>
      <c r="F250" s="70">
        <v>4.4973277447495601</v>
      </c>
      <c r="G250" s="70" t="s">
        <v>132</v>
      </c>
      <c r="H250" s="70">
        <v>1.8941029788012199E-3</v>
      </c>
      <c r="I250" s="70">
        <v>1.7329710445144499</v>
      </c>
      <c r="J250" s="70" t="s">
        <v>132</v>
      </c>
      <c r="K250" s="70" t="s">
        <v>471</v>
      </c>
      <c r="L250" s="70" t="s">
        <v>471</v>
      </c>
      <c r="M250" s="70" t="s">
        <v>471</v>
      </c>
      <c r="N250" s="70" t="s">
        <v>471</v>
      </c>
      <c r="O250" s="70" t="s">
        <v>471</v>
      </c>
      <c r="P250" s="70" t="s">
        <v>4626</v>
      </c>
    </row>
    <row r="251" spans="1:16">
      <c r="A251" s="70" t="s">
        <v>4625</v>
      </c>
      <c r="B251" s="70">
        <v>0</v>
      </c>
      <c r="C251" s="70">
        <v>0</v>
      </c>
      <c r="D251" s="70">
        <v>4.35746627505796</v>
      </c>
      <c r="E251" s="70">
        <v>2.85761018070652E-7</v>
      </c>
      <c r="F251" s="70">
        <v>4.8431605914320697</v>
      </c>
      <c r="G251" s="70" t="s">
        <v>132</v>
      </c>
      <c r="H251" s="70">
        <v>4.3967802010325098E-7</v>
      </c>
      <c r="I251" s="70">
        <v>4.9066986334636402</v>
      </c>
      <c r="J251" s="70" t="s">
        <v>132</v>
      </c>
      <c r="K251" s="70" t="s">
        <v>3006</v>
      </c>
      <c r="L251" s="70" t="s">
        <v>3005</v>
      </c>
      <c r="M251" s="70" t="s">
        <v>4624</v>
      </c>
      <c r="N251" s="70" t="s">
        <v>4623</v>
      </c>
      <c r="O251" s="70" t="s">
        <v>4622</v>
      </c>
      <c r="P251" s="70" t="s">
        <v>4621</v>
      </c>
    </row>
    <row r="252" spans="1:16">
      <c r="A252" s="70" t="s">
        <v>4620</v>
      </c>
      <c r="B252" s="70">
        <v>0</v>
      </c>
      <c r="C252" s="70">
        <v>0</v>
      </c>
      <c r="D252" s="70">
        <v>8.9471178751038405</v>
      </c>
      <c r="E252" s="70">
        <v>1.6235814914722402E-8</v>
      </c>
      <c r="F252" s="70">
        <v>5.0700668086501297</v>
      </c>
      <c r="G252" s="70" t="s">
        <v>132</v>
      </c>
      <c r="H252" s="70">
        <v>1.94586182722389E-8</v>
      </c>
      <c r="I252" s="70">
        <v>5.1339313531712003</v>
      </c>
      <c r="J252" s="70" t="s">
        <v>132</v>
      </c>
      <c r="K252" s="70" t="s">
        <v>471</v>
      </c>
      <c r="L252" s="70" t="s">
        <v>471</v>
      </c>
      <c r="M252" s="70" t="s">
        <v>471</v>
      </c>
      <c r="N252" s="70" t="s">
        <v>471</v>
      </c>
      <c r="O252" s="70" t="s">
        <v>3823</v>
      </c>
      <c r="P252" s="70" t="s">
        <v>3979</v>
      </c>
    </row>
    <row r="253" spans="1:16">
      <c r="A253" s="70" t="s">
        <v>4619</v>
      </c>
      <c r="B253" s="70">
        <v>0</v>
      </c>
      <c r="C253" s="70">
        <v>0</v>
      </c>
      <c r="D253" s="70">
        <v>8.4108647344534404</v>
      </c>
      <c r="E253" s="70">
        <v>9.4602103928309609E-13</v>
      </c>
      <c r="F253" s="70">
        <v>5.7096537697850298</v>
      </c>
      <c r="G253" s="70" t="s">
        <v>132</v>
      </c>
      <c r="H253" s="70">
        <v>3.2085445411666999E-13</v>
      </c>
      <c r="I253" s="70">
        <v>5.77420454511189</v>
      </c>
      <c r="J253" s="70" t="s">
        <v>132</v>
      </c>
      <c r="K253" s="70" t="s">
        <v>643</v>
      </c>
      <c r="L253" s="70" t="s">
        <v>644</v>
      </c>
      <c r="M253" s="70" t="s">
        <v>4618</v>
      </c>
      <c r="N253" s="70" t="s">
        <v>471</v>
      </c>
      <c r="O253" s="70" t="s">
        <v>4617</v>
      </c>
      <c r="P253" s="70" t="s">
        <v>4616</v>
      </c>
    </row>
    <row r="254" spans="1:16">
      <c r="A254" s="70" t="s">
        <v>4615</v>
      </c>
      <c r="B254" s="70">
        <v>0</v>
      </c>
      <c r="C254" s="70">
        <v>0</v>
      </c>
      <c r="D254" s="70">
        <v>4.3556922406816296</v>
      </c>
      <c r="E254" s="70">
        <v>1.4788477165117401E-4</v>
      </c>
      <c r="F254" s="70">
        <v>4.2422876543843104</v>
      </c>
      <c r="G254" s="70" t="s">
        <v>132</v>
      </c>
      <c r="H254" s="70">
        <v>3.2098890851728302E-4</v>
      </c>
      <c r="I254" s="70">
        <v>4.3046660475029803</v>
      </c>
      <c r="J254" s="70" t="s">
        <v>132</v>
      </c>
      <c r="K254" s="70" t="s">
        <v>471</v>
      </c>
      <c r="L254" s="70" t="s">
        <v>471</v>
      </c>
      <c r="M254" s="70" t="s">
        <v>4614</v>
      </c>
      <c r="N254" s="70" t="s">
        <v>4613</v>
      </c>
      <c r="O254" s="70" t="s">
        <v>4612</v>
      </c>
      <c r="P254" s="70" t="s">
        <v>1421</v>
      </c>
    </row>
    <row r="255" spans="1:16">
      <c r="A255" s="70" t="s">
        <v>4611</v>
      </c>
      <c r="B255" s="70">
        <v>0.55909175103994702</v>
      </c>
      <c r="C255" s="70">
        <v>1.4981124062008699</v>
      </c>
      <c r="D255" s="70">
        <v>23.490817949310699</v>
      </c>
      <c r="E255" s="70">
        <v>0</v>
      </c>
      <c r="F255" s="70">
        <v>5.23098608210372</v>
      </c>
      <c r="G255" s="70" t="s">
        <v>132</v>
      </c>
      <c r="H255" s="70">
        <v>0</v>
      </c>
      <c r="I255" s="70">
        <v>3.8380308719416201</v>
      </c>
      <c r="J255" s="70" t="s">
        <v>132</v>
      </c>
      <c r="K255" s="70" t="s">
        <v>483</v>
      </c>
      <c r="L255" s="70" t="s">
        <v>484</v>
      </c>
      <c r="M255" s="70" t="s">
        <v>4610</v>
      </c>
      <c r="N255" s="70" t="s">
        <v>471</v>
      </c>
      <c r="O255" s="70" t="s">
        <v>4609</v>
      </c>
      <c r="P255" s="70" t="s">
        <v>4608</v>
      </c>
    </row>
    <row r="256" spans="1:16">
      <c r="A256" s="70" t="s">
        <v>4607</v>
      </c>
      <c r="B256" s="70">
        <v>0</v>
      </c>
      <c r="C256" s="70">
        <v>0</v>
      </c>
      <c r="D256" s="70">
        <v>5.5026947087643103</v>
      </c>
      <c r="E256" s="70">
        <v>2.6063091684846999E-9</v>
      </c>
      <c r="F256" s="70">
        <v>5.2036607715322702</v>
      </c>
      <c r="G256" s="70" t="s">
        <v>132</v>
      </c>
      <c r="H256" s="70">
        <v>2.5863776675905098E-9</v>
      </c>
      <c r="I256" s="70">
        <v>5.2676948275714803</v>
      </c>
      <c r="J256" s="70" t="s">
        <v>132</v>
      </c>
      <c r="K256" s="70" t="s">
        <v>643</v>
      </c>
      <c r="L256" s="70" t="s">
        <v>644</v>
      </c>
      <c r="M256" s="70" t="s">
        <v>471</v>
      </c>
      <c r="N256" s="70" t="s">
        <v>471</v>
      </c>
      <c r="O256" s="70" t="s">
        <v>4606</v>
      </c>
      <c r="P256" s="70" t="s">
        <v>1181</v>
      </c>
    </row>
    <row r="257" spans="1:16">
      <c r="A257" s="70" t="s">
        <v>4605</v>
      </c>
      <c r="B257" s="70">
        <v>0.20362896445938999</v>
      </c>
      <c r="C257" s="70">
        <v>0</v>
      </c>
      <c r="D257" s="70">
        <v>6.4866604594502899</v>
      </c>
      <c r="E257" s="70">
        <v>3.4766044831879798E-5</v>
      </c>
      <c r="F257" s="70">
        <v>3.8159975776742199</v>
      </c>
      <c r="G257" s="70" t="s">
        <v>132</v>
      </c>
      <c r="H257" s="70">
        <v>6.4547656567493001E-6</v>
      </c>
      <c r="I257" s="70">
        <v>4.6854855003235798</v>
      </c>
      <c r="J257" s="70" t="s">
        <v>132</v>
      </c>
      <c r="K257" s="70" t="s">
        <v>471</v>
      </c>
      <c r="L257" s="70" t="s">
        <v>471</v>
      </c>
      <c r="M257" s="70" t="s">
        <v>4604</v>
      </c>
      <c r="N257" s="70" t="s">
        <v>4603</v>
      </c>
      <c r="O257" s="70" t="s">
        <v>4602</v>
      </c>
      <c r="P257" s="70" t="s">
        <v>4601</v>
      </c>
    </row>
    <row r="258" spans="1:16">
      <c r="A258" s="70" t="s">
        <v>4600</v>
      </c>
      <c r="B258" s="70">
        <v>11.1985816607512</v>
      </c>
      <c r="C258" s="70">
        <v>10.974033015343901</v>
      </c>
      <c r="D258" s="70">
        <v>0</v>
      </c>
      <c r="E258" s="70">
        <v>2.6398883079537E-12</v>
      </c>
      <c r="F258" s="70">
        <v>-5.7390986608647099</v>
      </c>
      <c r="G258" s="70" t="s">
        <v>130</v>
      </c>
      <c r="H258" s="70">
        <v>4.2410519540680999E-14</v>
      </c>
      <c r="I258" s="70">
        <v>-5.8432263909654196</v>
      </c>
      <c r="J258" s="70" t="s">
        <v>130</v>
      </c>
      <c r="K258" s="70" t="s">
        <v>471</v>
      </c>
      <c r="L258" s="70" t="s">
        <v>471</v>
      </c>
      <c r="M258" s="70" t="s">
        <v>471</v>
      </c>
      <c r="N258" s="70" t="s">
        <v>471</v>
      </c>
      <c r="O258" s="70" t="s">
        <v>471</v>
      </c>
      <c r="P258" s="70" t="s">
        <v>471</v>
      </c>
    </row>
    <row r="259" spans="1:16">
      <c r="A259" s="70" t="s">
        <v>4599</v>
      </c>
      <c r="B259" s="70">
        <v>0</v>
      </c>
      <c r="C259" s="70">
        <v>0</v>
      </c>
      <c r="D259" s="70">
        <v>6.5360882234881403</v>
      </c>
      <c r="E259" s="70">
        <v>4.3842707242447401E-13</v>
      </c>
      <c r="F259" s="70">
        <v>5.7538931788810004</v>
      </c>
      <c r="G259" s="70" t="s">
        <v>132</v>
      </c>
      <c r="H259" s="70">
        <v>1.3111733920823099E-13</v>
      </c>
      <c r="I259" s="70">
        <v>5.8184810915866096</v>
      </c>
      <c r="J259" s="70" t="s">
        <v>132</v>
      </c>
      <c r="K259" s="70" t="s">
        <v>471</v>
      </c>
      <c r="L259" s="70" t="s">
        <v>471</v>
      </c>
      <c r="M259" s="70" t="s">
        <v>3541</v>
      </c>
      <c r="N259" s="70" t="s">
        <v>4598</v>
      </c>
      <c r="O259" s="70" t="s">
        <v>4597</v>
      </c>
      <c r="P259" s="70" t="s">
        <v>1181</v>
      </c>
    </row>
    <row r="260" spans="1:16">
      <c r="A260" s="70" t="s">
        <v>360</v>
      </c>
      <c r="B260" s="70">
        <v>5.8422816198721801</v>
      </c>
      <c r="C260" s="70">
        <v>65.669316481618196</v>
      </c>
      <c r="D260" s="70">
        <v>326.79901580550103</v>
      </c>
      <c r="E260" s="70">
        <v>0</v>
      </c>
      <c r="F260" s="70">
        <v>5.7445511048396103</v>
      </c>
      <c r="G260" s="70" t="s">
        <v>132</v>
      </c>
      <c r="H260" s="70">
        <v>0</v>
      </c>
      <c r="I260" s="70">
        <v>2.2289923343273599</v>
      </c>
      <c r="J260" s="70" t="s">
        <v>132</v>
      </c>
      <c r="K260" s="70" t="s">
        <v>471</v>
      </c>
      <c r="L260" s="70" t="s">
        <v>471</v>
      </c>
      <c r="M260" s="70" t="s">
        <v>471</v>
      </c>
      <c r="N260" s="70" t="s">
        <v>471</v>
      </c>
      <c r="O260" s="70" t="s">
        <v>1387</v>
      </c>
      <c r="P260" s="70" t="s">
        <v>4596</v>
      </c>
    </row>
    <row r="261" spans="1:16">
      <c r="A261" s="70" t="s">
        <v>276</v>
      </c>
      <c r="B261" s="70">
        <v>0.109964690095098</v>
      </c>
      <c r="C261" s="70">
        <v>2.1215196904932601</v>
      </c>
      <c r="D261" s="70">
        <v>31.285034176126199</v>
      </c>
      <c r="E261" s="70">
        <v>0</v>
      </c>
      <c r="F261" s="70">
        <v>6.9218468613179898</v>
      </c>
      <c r="G261" s="70" t="s">
        <v>132</v>
      </c>
      <c r="H261" s="70">
        <v>0</v>
      </c>
      <c r="I261" s="70">
        <v>3.7176611110081401</v>
      </c>
      <c r="J261" s="70" t="s">
        <v>132</v>
      </c>
      <c r="K261" s="70" t="s">
        <v>471</v>
      </c>
      <c r="L261" s="70" t="s">
        <v>471</v>
      </c>
      <c r="M261" s="70" t="s">
        <v>471</v>
      </c>
      <c r="N261" s="70" t="s">
        <v>471</v>
      </c>
      <c r="O261" s="70" t="s">
        <v>4595</v>
      </c>
      <c r="P261" s="70" t="s">
        <v>4594</v>
      </c>
    </row>
    <row r="262" spans="1:16">
      <c r="A262" s="70" t="s">
        <v>4593</v>
      </c>
      <c r="B262" s="70">
        <v>1.32057936257859</v>
      </c>
      <c r="C262" s="70">
        <v>1.86578299407877</v>
      </c>
      <c r="D262" s="70">
        <v>65.211130896483894</v>
      </c>
      <c r="E262" s="70">
        <v>0</v>
      </c>
      <c r="F262" s="70">
        <v>5.5291478663455598</v>
      </c>
      <c r="G262" s="70" t="s">
        <v>132</v>
      </c>
      <c r="H262" s="70">
        <v>0</v>
      </c>
      <c r="I262" s="70">
        <v>4.99063375816021</v>
      </c>
      <c r="J262" s="70" t="s">
        <v>132</v>
      </c>
      <c r="K262" s="70" t="s">
        <v>605</v>
      </c>
      <c r="L262" s="70" t="s">
        <v>606</v>
      </c>
      <c r="M262" s="70" t="s">
        <v>471</v>
      </c>
      <c r="N262" s="70" t="s">
        <v>4592</v>
      </c>
      <c r="O262" s="70" t="s">
        <v>4591</v>
      </c>
      <c r="P262" s="70" t="s">
        <v>4590</v>
      </c>
    </row>
    <row r="263" spans="1:16">
      <c r="A263" s="70" t="s">
        <v>4589</v>
      </c>
      <c r="B263" s="70">
        <v>5.7220133122610102E-2</v>
      </c>
      <c r="C263" s="70">
        <v>0.18398881648172799</v>
      </c>
      <c r="D263" s="70">
        <v>3.0798428632904602</v>
      </c>
      <c r="E263" s="70">
        <v>4.1034543540874299E-9</v>
      </c>
      <c r="F263" s="70">
        <v>4.5486176277513399</v>
      </c>
      <c r="G263" s="70" t="s">
        <v>132</v>
      </c>
      <c r="H263" s="70">
        <v>2.32568968083768E-7</v>
      </c>
      <c r="I263" s="70">
        <v>3.55353986972897</v>
      </c>
      <c r="J263" s="70" t="s">
        <v>132</v>
      </c>
      <c r="K263" s="70" t="s">
        <v>471</v>
      </c>
      <c r="L263" s="70" t="s">
        <v>471</v>
      </c>
      <c r="M263" s="70" t="s">
        <v>747</v>
      </c>
      <c r="N263" s="70" t="s">
        <v>4588</v>
      </c>
      <c r="O263" s="70" t="s">
        <v>471</v>
      </c>
      <c r="P263" s="70" t="s">
        <v>1780</v>
      </c>
    </row>
    <row r="264" spans="1:16">
      <c r="A264" s="70" t="s">
        <v>4587</v>
      </c>
      <c r="B264" s="70">
        <v>0</v>
      </c>
      <c r="C264" s="70">
        <v>0.78763031897095204</v>
      </c>
      <c r="D264" s="70">
        <v>13.3189097928768</v>
      </c>
      <c r="E264" s="70">
        <v>4.68066179259985E-7</v>
      </c>
      <c r="F264" s="70">
        <v>4.8016141505895904</v>
      </c>
      <c r="G264" s="70" t="s">
        <v>132</v>
      </c>
      <c r="H264" s="70">
        <v>6.4513982111269504E-5</v>
      </c>
      <c r="I264" s="70">
        <v>3.3989514227307298</v>
      </c>
      <c r="J264" s="70" t="s">
        <v>132</v>
      </c>
      <c r="K264" s="70" t="s">
        <v>471</v>
      </c>
      <c r="L264" s="70" t="s">
        <v>471</v>
      </c>
      <c r="M264" s="70" t="s">
        <v>471</v>
      </c>
      <c r="N264" s="70" t="s">
        <v>471</v>
      </c>
      <c r="O264" s="70" t="s">
        <v>471</v>
      </c>
      <c r="P264" s="70" t="s">
        <v>471</v>
      </c>
    </row>
    <row r="265" spans="1:16">
      <c r="A265" s="70" t="s">
        <v>4586</v>
      </c>
      <c r="B265" s="70">
        <v>0.226209244395007</v>
      </c>
      <c r="C265" s="70">
        <v>0</v>
      </c>
      <c r="D265" s="70">
        <v>8.4483691330529798</v>
      </c>
      <c r="E265" s="70">
        <v>3.1595564434772102E-6</v>
      </c>
      <c r="F265" s="70">
        <v>4.0368395211364598</v>
      </c>
      <c r="G265" s="70" t="s">
        <v>132</v>
      </c>
      <c r="H265" s="70">
        <v>4.3967802010325098E-7</v>
      </c>
      <c r="I265" s="70">
        <v>4.9066986334636402</v>
      </c>
      <c r="J265" s="70" t="s">
        <v>132</v>
      </c>
      <c r="K265" s="70" t="s">
        <v>471</v>
      </c>
      <c r="L265" s="70" t="s">
        <v>471</v>
      </c>
      <c r="M265" s="70" t="s">
        <v>4585</v>
      </c>
      <c r="N265" s="70" t="s">
        <v>471</v>
      </c>
      <c r="O265" s="70" t="s">
        <v>4584</v>
      </c>
      <c r="P265" s="70" t="s">
        <v>2060</v>
      </c>
    </row>
    <row r="266" spans="1:16">
      <c r="A266" s="70" t="s">
        <v>4583</v>
      </c>
      <c r="B266" s="70">
        <v>0</v>
      </c>
      <c r="C266" s="70">
        <v>0</v>
      </c>
      <c r="D266" s="70">
        <v>8.5982737353987702</v>
      </c>
      <c r="E266" s="70">
        <v>2.1158147160971201E-6</v>
      </c>
      <c r="F266" s="70">
        <v>4.6692744004631699</v>
      </c>
      <c r="G266" s="70" t="s">
        <v>132</v>
      </c>
      <c r="H266" s="70">
        <v>3.7464607492987399E-6</v>
      </c>
      <c r="I266" s="70">
        <v>4.7325250084662596</v>
      </c>
      <c r="J266" s="70" t="s">
        <v>132</v>
      </c>
      <c r="K266" s="70" t="s">
        <v>643</v>
      </c>
      <c r="L266" s="70" t="s">
        <v>644</v>
      </c>
      <c r="M266" s="70" t="s">
        <v>3616</v>
      </c>
      <c r="N266" s="70" t="s">
        <v>4582</v>
      </c>
      <c r="O266" s="70" t="s">
        <v>4581</v>
      </c>
      <c r="P266" s="70" t="s">
        <v>4580</v>
      </c>
    </row>
    <row r="267" spans="1:16">
      <c r="A267" s="70" t="s">
        <v>4579</v>
      </c>
      <c r="B267" s="70">
        <v>1.21688940231482</v>
      </c>
      <c r="C267" s="70">
        <v>0.89240535465209003</v>
      </c>
      <c r="D267" s="70">
        <v>4.9246930089285401</v>
      </c>
      <c r="E267" s="70">
        <v>7.3474838776521601E-4</v>
      </c>
      <c r="F267" s="70">
        <v>1.9304152276769699</v>
      </c>
      <c r="G267" s="70" t="s">
        <v>132</v>
      </c>
      <c r="H267" s="70">
        <v>1.3936175532691699E-5</v>
      </c>
      <c r="I267" s="70">
        <v>2.2845394805520298</v>
      </c>
      <c r="J267" s="70" t="s">
        <v>132</v>
      </c>
      <c r="K267" s="70" t="s">
        <v>471</v>
      </c>
      <c r="L267" s="70" t="s">
        <v>471</v>
      </c>
      <c r="M267" s="70" t="s">
        <v>1539</v>
      </c>
      <c r="N267" s="70" t="s">
        <v>471</v>
      </c>
      <c r="O267" s="70" t="s">
        <v>4578</v>
      </c>
      <c r="P267" s="70" t="s">
        <v>4577</v>
      </c>
    </row>
    <row r="268" spans="1:16">
      <c r="A268" s="70" t="s">
        <v>4576</v>
      </c>
      <c r="B268" s="70">
        <v>1.9555407885804501</v>
      </c>
      <c r="C268" s="70">
        <v>5.4146281138651702</v>
      </c>
      <c r="D268" s="70">
        <v>29.715109563994201</v>
      </c>
      <c r="E268" s="70">
        <v>9.9920072216264108E-16</v>
      </c>
      <c r="F268" s="70">
        <v>3.7704497768619198</v>
      </c>
      <c r="G268" s="70" t="s">
        <v>132</v>
      </c>
      <c r="H268" s="70">
        <v>3.7663894225659099E-10</v>
      </c>
      <c r="I268" s="70">
        <v>2.33158522037869</v>
      </c>
      <c r="J268" s="70" t="s">
        <v>132</v>
      </c>
      <c r="K268" s="70" t="s">
        <v>471</v>
      </c>
      <c r="L268" s="70" t="s">
        <v>471</v>
      </c>
      <c r="M268" s="70" t="s">
        <v>1710</v>
      </c>
      <c r="N268" s="70" t="s">
        <v>471</v>
      </c>
      <c r="O268" s="70" t="s">
        <v>1709</v>
      </c>
      <c r="P268" s="70" t="s">
        <v>4575</v>
      </c>
    </row>
    <row r="269" spans="1:16">
      <c r="A269" s="70" t="s">
        <v>4574</v>
      </c>
      <c r="B269" s="70">
        <v>0</v>
      </c>
      <c r="C269" s="70">
        <v>0.10145523481339</v>
      </c>
      <c r="D269" s="70">
        <v>3.4312369342514</v>
      </c>
      <c r="E269" s="70">
        <v>4.68066179259985E-7</v>
      </c>
      <c r="F269" s="70">
        <v>4.8016141505895904</v>
      </c>
      <c r="G269" s="70" t="s">
        <v>132</v>
      </c>
      <c r="H269" s="70">
        <v>9.3224468573627206E-6</v>
      </c>
      <c r="I269" s="70">
        <v>3.9532770279404099</v>
      </c>
      <c r="J269" s="70" t="s">
        <v>132</v>
      </c>
      <c r="K269" s="70" t="s">
        <v>471</v>
      </c>
      <c r="L269" s="70" t="s">
        <v>471</v>
      </c>
      <c r="M269" s="70" t="s">
        <v>471</v>
      </c>
      <c r="N269" s="70" t="s">
        <v>471</v>
      </c>
      <c r="O269" s="70" t="s">
        <v>471</v>
      </c>
      <c r="P269" s="70" t="s">
        <v>471</v>
      </c>
    </row>
    <row r="270" spans="1:16">
      <c r="A270" s="70" t="s">
        <v>4573</v>
      </c>
      <c r="B270" s="70">
        <v>8.6203298097541197</v>
      </c>
      <c r="C270" s="70">
        <v>15.7767629017661</v>
      </c>
      <c r="D270" s="70">
        <v>39.126927202518999</v>
      </c>
      <c r="E270" s="70">
        <v>4.6280135279630502E-9</v>
      </c>
      <c r="F270" s="70">
        <v>2.1548299813828402</v>
      </c>
      <c r="G270" s="70" t="s">
        <v>132</v>
      </c>
      <c r="H270" s="70">
        <v>2.0798166490998399E-4</v>
      </c>
      <c r="I270" s="70">
        <v>1.2222276831691401</v>
      </c>
      <c r="J270" s="70" t="s">
        <v>132</v>
      </c>
      <c r="K270" s="70" t="s">
        <v>471</v>
      </c>
      <c r="L270" s="70" t="s">
        <v>471</v>
      </c>
      <c r="M270" s="70" t="s">
        <v>471</v>
      </c>
      <c r="N270" s="70" t="s">
        <v>471</v>
      </c>
      <c r="O270" s="70" t="s">
        <v>4572</v>
      </c>
      <c r="P270" s="70" t="s">
        <v>4571</v>
      </c>
    </row>
    <row r="271" spans="1:16">
      <c r="A271" s="70" t="s">
        <v>4570</v>
      </c>
      <c r="B271" s="70">
        <v>0</v>
      </c>
      <c r="C271" s="70">
        <v>0.27382113531162999</v>
      </c>
      <c r="D271" s="70">
        <v>13.750717334899001</v>
      </c>
      <c r="E271" s="70">
        <v>2.8837210397369998E-10</v>
      </c>
      <c r="F271" s="70">
        <v>5.3549386980469498</v>
      </c>
      <c r="G271" s="70" t="s">
        <v>132</v>
      </c>
      <c r="H271" s="70">
        <v>3.7732044155802702E-9</v>
      </c>
      <c r="I271" s="70">
        <v>4.5073370457069899</v>
      </c>
      <c r="J271" s="70" t="s">
        <v>132</v>
      </c>
      <c r="K271" s="70" t="s">
        <v>471</v>
      </c>
      <c r="L271" s="70" t="s">
        <v>471</v>
      </c>
      <c r="M271" s="70" t="s">
        <v>471</v>
      </c>
      <c r="N271" s="70" t="s">
        <v>471</v>
      </c>
      <c r="O271" s="70" t="s">
        <v>471</v>
      </c>
      <c r="P271" s="70" t="s">
        <v>3648</v>
      </c>
    </row>
    <row r="272" spans="1:16">
      <c r="A272" s="70" t="s">
        <v>4569</v>
      </c>
      <c r="B272" s="70">
        <v>0</v>
      </c>
      <c r="C272" s="70">
        <v>0</v>
      </c>
      <c r="D272" s="70">
        <v>4.27770729586973</v>
      </c>
      <c r="E272" s="70">
        <v>6.4539936728280598E-9</v>
      </c>
      <c r="F272" s="70">
        <v>5.1384095926939199</v>
      </c>
      <c r="G272" s="70" t="s">
        <v>132</v>
      </c>
      <c r="H272" s="70">
        <v>7.0527609308257402E-9</v>
      </c>
      <c r="I272" s="70">
        <v>5.2023628168601004</v>
      </c>
      <c r="J272" s="70" t="s">
        <v>132</v>
      </c>
      <c r="K272" s="70" t="s">
        <v>643</v>
      </c>
      <c r="L272" s="70" t="s">
        <v>644</v>
      </c>
      <c r="M272" s="70" t="s">
        <v>4568</v>
      </c>
      <c r="N272" s="70" t="s">
        <v>471</v>
      </c>
      <c r="O272" s="70" t="s">
        <v>4567</v>
      </c>
      <c r="P272" s="70" t="s">
        <v>4566</v>
      </c>
    </row>
    <row r="273" spans="1:16">
      <c r="A273" s="70" t="s">
        <v>4565</v>
      </c>
      <c r="B273" s="70">
        <v>8.1540576630681205E-2</v>
      </c>
      <c r="C273" s="70">
        <v>0.17479342055321101</v>
      </c>
      <c r="D273" s="70">
        <v>3.6723261912759</v>
      </c>
      <c r="E273" s="70">
        <v>1.2890725042957701E-7</v>
      </c>
      <c r="F273" s="70">
        <v>4.2983217809900696</v>
      </c>
      <c r="G273" s="70" t="s">
        <v>132</v>
      </c>
      <c r="H273" s="70">
        <v>1.4224550252128801E-6</v>
      </c>
      <c r="I273" s="70">
        <v>3.7024175715593701</v>
      </c>
      <c r="J273" s="70" t="s">
        <v>132</v>
      </c>
      <c r="K273" s="70" t="s">
        <v>471</v>
      </c>
      <c r="L273" s="70" t="s">
        <v>471</v>
      </c>
      <c r="M273" s="70" t="s">
        <v>4564</v>
      </c>
      <c r="N273" s="70" t="s">
        <v>471</v>
      </c>
      <c r="O273" s="70" t="s">
        <v>1484</v>
      </c>
      <c r="P273" s="70" t="s">
        <v>3194</v>
      </c>
    </row>
    <row r="274" spans="1:16">
      <c r="A274" s="70" t="s">
        <v>4563</v>
      </c>
      <c r="B274" s="70">
        <v>0.10241937472365401</v>
      </c>
      <c r="C274" s="70">
        <v>0</v>
      </c>
      <c r="D274" s="70">
        <v>3.8251163711548402</v>
      </c>
      <c r="E274" s="70">
        <v>3.1595564434772102E-6</v>
      </c>
      <c r="F274" s="70">
        <v>4.0368395211364598</v>
      </c>
      <c r="G274" s="70" t="s">
        <v>132</v>
      </c>
      <c r="H274" s="70">
        <v>4.3967802010325098E-7</v>
      </c>
      <c r="I274" s="70">
        <v>4.9066986334636402</v>
      </c>
      <c r="J274" s="70" t="s">
        <v>132</v>
      </c>
      <c r="K274" s="70" t="s">
        <v>471</v>
      </c>
      <c r="L274" s="70" t="s">
        <v>471</v>
      </c>
      <c r="M274" s="70" t="s">
        <v>1648</v>
      </c>
      <c r="N274" s="70" t="s">
        <v>471</v>
      </c>
      <c r="O274" s="70" t="s">
        <v>4562</v>
      </c>
      <c r="P274" s="70" t="s">
        <v>4561</v>
      </c>
    </row>
    <row r="275" spans="1:16">
      <c r="A275" s="70" t="s">
        <v>4560</v>
      </c>
      <c r="B275" s="70">
        <v>0.246266283223041</v>
      </c>
      <c r="C275" s="70">
        <v>0.21116223500084799</v>
      </c>
      <c r="D275" s="70">
        <v>10.6041201019695</v>
      </c>
      <c r="E275" s="70">
        <v>0</v>
      </c>
      <c r="F275" s="70">
        <v>5.0822323567699002</v>
      </c>
      <c r="G275" s="70" t="s">
        <v>132</v>
      </c>
      <c r="H275" s="70">
        <v>0</v>
      </c>
      <c r="I275" s="70">
        <v>5.2155205972951801</v>
      </c>
      <c r="J275" s="70" t="s">
        <v>132</v>
      </c>
      <c r="K275" s="70" t="s">
        <v>590</v>
      </c>
      <c r="L275" s="70" t="s">
        <v>471</v>
      </c>
      <c r="M275" s="70" t="s">
        <v>690</v>
      </c>
      <c r="N275" s="70" t="s">
        <v>471</v>
      </c>
      <c r="O275" s="70" t="s">
        <v>1319</v>
      </c>
      <c r="P275" s="70" t="s">
        <v>1215</v>
      </c>
    </row>
    <row r="276" spans="1:16">
      <c r="A276" s="70" t="s">
        <v>4559</v>
      </c>
      <c r="B276" s="70">
        <v>7.9253029448574903</v>
      </c>
      <c r="C276" s="70">
        <v>7.8187895899753803</v>
      </c>
      <c r="D276" s="70">
        <v>1.4839117512382001</v>
      </c>
      <c r="E276" s="70">
        <v>1.53629642126729E-5</v>
      </c>
      <c r="F276" s="70">
        <v>-2.3388232263667899</v>
      </c>
      <c r="G276" s="70" t="s">
        <v>130</v>
      </c>
      <c r="H276" s="70">
        <v>6.3619487200572401E-7</v>
      </c>
      <c r="I276" s="70">
        <v>-2.3919954989321002</v>
      </c>
      <c r="J276" s="70" t="s">
        <v>130</v>
      </c>
      <c r="K276" s="70" t="s">
        <v>471</v>
      </c>
      <c r="L276" s="70" t="s">
        <v>471</v>
      </c>
      <c r="M276" s="70" t="s">
        <v>471</v>
      </c>
      <c r="N276" s="70" t="s">
        <v>471</v>
      </c>
      <c r="O276" s="70" t="s">
        <v>471</v>
      </c>
      <c r="P276" s="70" t="s">
        <v>471</v>
      </c>
    </row>
    <row r="277" spans="1:16">
      <c r="A277" s="70" t="s">
        <v>4558</v>
      </c>
      <c r="B277" s="70">
        <v>0</v>
      </c>
      <c r="C277" s="70">
        <v>0</v>
      </c>
      <c r="D277" s="70">
        <v>2.5607581799730599</v>
      </c>
      <c r="E277" s="70">
        <v>1.4143034871955101E-3</v>
      </c>
      <c r="F277" s="70">
        <v>3.9696220767530499</v>
      </c>
      <c r="G277" s="70" t="s">
        <v>132</v>
      </c>
      <c r="H277" s="70">
        <v>3.2386594246133198E-3</v>
      </c>
      <c r="I277" s="70">
        <v>4.0312917937757398</v>
      </c>
      <c r="J277" s="70" t="s">
        <v>132</v>
      </c>
      <c r="K277" s="70" t="s">
        <v>471</v>
      </c>
      <c r="L277" s="70" t="s">
        <v>471</v>
      </c>
      <c r="M277" s="70" t="s">
        <v>1862</v>
      </c>
      <c r="N277" s="70" t="s">
        <v>471</v>
      </c>
      <c r="O277" s="70" t="s">
        <v>4557</v>
      </c>
      <c r="P277" s="70" t="s">
        <v>4556</v>
      </c>
    </row>
    <row r="278" spans="1:16">
      <c r="A278" s="70" t="s">
        <v>364</v>
      </c>
      <c r="B278" s="70">
        <v>27.140894197377001</v>
      </c>
      <c r="C278" s="70">
        <v>12.444545714756501</v>
      </c>
      <c r="D278" s="70">
        <v>73.842363020706003</v>
      </c>
      <c r="E278" s="70">
        <v>3.2985877924784901E-4</v>
      </c>
      <c r="F278" s="70">
        <v>1.4271966366794</v>
      </c>
      <c r="G278" s="70" t="s">
        <v>132</v>
      </c>
      <c r="H278" s="70">
        <v>0</v>
      </c>
      <c r="I278" s="70">
        <v>2.4774318405668101</v>
      </c>
      <c r="J278" s="70" t="s">
        <v>132</v>
      </c>
      <c r="K278" s="70" t="s">
        <v>471</v>
      </c>
      <c r="L278" s="70" t="s">
        <v>471</v>
      </c>
      <c r="M278" s="70" t="s">
        <v>471</v>
      </c>
      <c r="N278" s="70" t="s">
        <v>471</v>
      </c>
      <c r="O278" s="70" t="s">
        <v>471</v>
      </c>
      <c r="P278" s="70" t="s">
        <v>471</v>
      </c>
    </row>
    <row r="279" spans="1:16">
      <c r="A279" s="70" t="s">
        <v>4555</v>
      </c>
      <c r="B279" s="70">
        <v>50.216024249490502</v>
      </c>
      <c r="C279" s="70">
        <v>44.125994516865802</v>
      </c>
      <c r="D279" s="70">
        <v>1.4402144581233101</v>
      </c>
      <c r="E279" s="70">
        <v>0</v>
      </c>
      <c r="F279" s="70">
        <v>-5.0538759051976196</v>
      </c>
      <c r="G279" s="70" t="s">
        <v>130</v>
      </c>
      <c r="H279" s="70">
        <v>0</v>
      </c>
      <c r="I279" s="70">
        <v>-4.9406555768802196</v>
      </c>
      <c r="J279" s="70" t="s">
        <v>130</v>
      </c>
      <c r="K279" s="70" t="s">
        <v>542</v>
      </c>
      <c r="L279" s="70" t="s">
        <v>543</v>
      </c>
      <c r="M279" s="70" t="s">
        <v>471</v>
      </c>
      <c r="N279" s="70" t="s">
        <v>471</v>
      </c>
      <c r="O279" s="70" t="s">
        <v>4554</v>
      </c>
      <c r="P279" s="70" t="s">
        <v>4553</v>
      </c>
    </row>
    <row r="280" spans="1:16">
      <c r="A280" s="70" t="s">
        <v>4552</v>
      </c>
      <c r="B280" s="70">
        <v>0</v>
      </c>
      <c r="C280" s="70">
        <v>0</v>
      </c>
      <c r="D280" s="70">
        <v>4.0673299686359297</v>
      </c>
      <c r="E280" s="70">
        <v>6.6806050247336697E-8</v>
      </c>
      <c r="F280" s="70">
        <v>4.9610700690428402</v>
      </c>
      <c r="G280" s="70" t="s">
        <v>132</v>
      </c>
      <c r="H280" s="70">
        <v>9.1210851427270296E-8</v>
      </c>
      <c r="I280" s="70">
        <v>5.0247841831290199</v>
      </c>
      <c r="J280" s="70" t="s">
        <v>132</v>
      </c>
      <c r="K280" s="70" t="s">
        <v>742</v>
      </c>
      <c r="L280" s="70" t="s">
        <v>743</v>
      </c>
      <c r="M280" s="70" t="s">
        <v>471</v>
      </c>
      <c r="N280" s="70" t="s">
        <v>471</v>
      </c>
      <c r="O280" s="70" t="s">
        <v>1412</v>
      </c>
      <c r="P280" s="70" t="s">
        <v>4551</v>
      </c>
    </row>
    <row r="281" spans="1:16">
      <c r="A281" s="70" t="s">
        <v>4550</v>
      </c>
      <c r="B281" s="70">
        <v>0.71503494220736996</v>
      </c>
      <c r="C281" s="70">
        <v>1.40504426733182</v>
      </c>
      <c r="D281" s="70">
        <v>6.6762071892279504</v>
      </c>
      <c r="E281" s="70">
        <v>6.00222789182148E-6</v>
      </c>
      <c r="F281" s="70">
        <v>2.95381386384192</v>
      </c>
      <c r="G281" s="70" t="s">
        <v>132</v>
      </c>
      <c r="H281" s="70">
        <v>1.2334369178056399E-3</v>
      </c>
      <c r="I281" s="70">
        <v>2.0566149725076799</v>
      </c>
      <c r="J281" s="70" t="s">
        <v>132</v>
      </c>
      <c r="K281" s="70" t="s">
        <v>471</v>
      </c>
      <c r="L281" s="70" t="s">
        <v>471</v>
      </c>
      <c r="M281" s="70" t="s">
        <v>4549</v>
      </c>
      <c r="N281" s="70" t="s">
        <v>471</v>
      </c>
      <c r="O281" s="70" t="s">
        <v>1632</v>
      </c>
      <c r="P281" s="70" t="s">
        <v>3566</v>
      </c>
    </row>
    <row r="282" spans="1:16">
      <c r="A282" s="70" t="s">
        <v>4548</v>
      </c>
      <c r="B282" s="70">
        <v>0.85758721768537605</v>
      </c>
      <c r="C282" s="70">
        <v>0.26262227679579198</v>
      </c>
      <c r="D282" s="70">
        <v>10.765987252752399</v>
      </c>
      <c r="E282" s="70">
        <v>1.6964584181877701E-9</v>
      </c>
      <c r="F282" s="70">
        <v>3.4066027774097001</v>
      </c>
      <c r="G282" s="70" t="s">
        <v>132</v>
      </c>
      <c r="H282" s="70">
        <v>6.7945649107059606E-14</v>
      </c>
      <c r="I282" s="70">
        <v>4.6471048354379603</v>
      </c>
      <c r="J282" s="70" t="s">
        <v>132</v>
      </c>
      <c r="K282" s="70" t="s">
        <v>471</v>
      </c>
      <c r="L282" s="70" t="s">
        <v>471</v>
      </c>
      <c r="M282" s="70" t="s">
        <v>4547</v>
      </c>
      <c r="N282" s="70" t="s">
        <v>471</v>
      </c>
      <c r="O282" s="70" t="s">
        <v>4546</v>
      </c>
      <c r="P282" s="70" t="s">
        <v>3577</v>
      </c>
    </row>
    <row r="283" spans="1:16">
      <c r="A283" s="70" t="s">
        <v>4545</v>
      </c>
      <c r="B283" s="70">
        <v>0.205872366335173</v>
      </c>
      <c r="C283" s="70">
        <v>0.66197352157738898</v>
      </c>
      <c r="D283" s="70">
        <v>6.7842669155056301</v>
      </c>
      <c r="E283" s="70">
        <v>4.6370762785130601E-10</v>
      </c>
      <c r="F283" s="70">
        <v>4.32016166430029</v>
      </c>
      <c r="G283" s="70" t="s">
        <v>132</v>
      </c>
      <c r="H283" s="70">
        <v>2.4505815099384902E-7</v>
      </c>
      <c r="I283" s="70">
        <v>3.0524343025644498</v>
      </c>
      <c r="J283" s="70" t="s">
        <v>132</v>
      </c>
      <c r="K283" s="70" t="s">
        <v>471</v>
      </c>
      <c r="L283" s="70" t="s">
        <v>471</v>
      </c>
      <c r="M283" s="70" t="s">
        <v>471</v>
      </c>
      <c r="N283" s="70" t="s">
        <v>471</v>
      </c>
      <c r="O283" s="70" t="s">
        <v>471</v>
      </c>
      <c r="P283" s="70" t="s">
        <v>4544</v>
      </c>
    </row>
    <row r="284" spans="1:16">
      <c r="A284" s="70" t="s">
        <v>4543</v>
      </c>
      <c r="B284" s="70">
        <v>6.7855858921460301</v>
      </c>
      <c r="C284" s="70">
        <v>13.563008254447601</v>
      </c>
      <c r="D284" s="70">
        <v>53.988845074710397</v>
      </c>
      <c r="E284" s="70">
        <v>1.5998313784848501E-13</v>
      </c>
      <c r="F284" s="70">
        <v>2.9340597323850499</v>
      </c>
      <c r="G284" s="70" t="s">
        <v>132</v>
      </c>
      <c r="H284" s="70">
        <v>5.5362071593734202E-9</v>
      </c>
      <c r="I284" s="70">
        <v>1.8927784878745399</v>
      </c>
      <c r="J284" s="70" t="s">
        <v>132</v>
      </c>
      <c r="K284" s="70" t="s">
        <v>471</v>
      </c>
      <c r="L284" s="70" t="s">
        <v>471</v>
      </c>
      <c r="M284" s="70" t="s">
        <v>4542</v>
      </c>
      <c r="N284" s="70" t="s">
        <v>471</v>
      </c>
      <c r="O284" s="70" t="s">
        <v>471</v>
      </c>
      <c r="P284" s="70" t="s">
        <v>1215</v>
      </c>
    </row>
    <row r="285" spans="1:16">
      <c r="A285" s="70" t="s">
        <v>4541</v>
      </c>
      <c r="B285" s="70">
        <v>33.978730875277698</v>
      </c>
      <c r="C285" s="70">
        <v>22.695921765823702</v>
      </c>
      <c r="D285" s="70">
        <v>7.0320998753547004</v>
      </c>
      <c r="E285" s="70">
        <v>1.8590088193271E-6</v>
      </c>
      <c r="F285" s="70">
        <v>-2.23344844162422</v>
      </c>
      <c r="G285" s="70" t="s">
        <v>130</v>
      </c>
      <c r="H285" s="70">
        <v>2.9984592620080401E-4</v>
      </c>
      <c r="I285" s="70">
        <v>-1.7286492753477101</v>
      </c>
      <c r="J285" s="70" t="s">
        <v>130</v>
      </c>
      <c r="K285" s="70" t="s">
        <v>471</v>
      </c>
      <c r="L285" s="70" t="s">
        <v>471</v>
      </c>
      <c r="M285" s="70" t="s">
        <v>4540</v>
      </c>
      <c r="N285" s="70" t="s">
        <v>471</v>
      </c>
      <c r="O285" s="70" t="s">
        <v>2268</v>
      </c>
      <c r="P285" s="70" t="s">
        <v>2667</v>
      </c>
    </row>
    <row r="286" spans="1:16">
      <c r="A286" s="70" t="s">
        <v>177</v>
      </c>
      <c r="B286" s="70">
        <v>2.29626148611908</v>
      </c>
      <c r="C286" s="70">
        <v>11.602686255407001</v>
      </c>
      <c r="D286" s="70">
        <v>57.653662225208201</v>
      </c>
      <c r="E286" s="70">
        <v>0</v>
      </c>
      <c r="F286" s="70">
        <v>4.3956624390745898</v>
      </c>
      <c r="G286" s="70" t="s">
        <v>132</v>
      </c>
      <c r="H286" s="70">
        <v>4.9444323080294298E-9</v>
      </c>
      <c r="I286" s="70">
        <v>2.1917458538500498</v>
      </c>
      <c r="J286" s="70" t="s">
        <v>132</v>
      </c>
      <c r="K286" s="70" t="s">
        <v>471</v>
      </c>
      <c r="L286" s="70" t="s">
        <v>471</v>
      </c>
      <c r="M286" s="70" t="s">
        <v>718</v>
      </c>
      <c r="N286" s="70" t="s">
        <v>471</v>
      </c>
      <c r="O286" s="70" t="s">
        <v>4306</v>
      </c>
      <c r="P286" s="70" t="s">
        <v>4539</v>
      </c>
    </row>
    <row r="287" spans="1:16">
      <c r="A287" s="70" t="s">
        <v>4538</v>
      </c>
      <c r="B287" s="70">
        <v>0.43582055697927802</v>
      </c>
      <c r="C287" s="70">
        <v>2.0241892598025299</v>
      </c>
      <c r="D287" s="70">
        <v>8.7767304630163903</v>
      </c>
      <c r="E287" s="70">
        <v>8.8040685852774901E-14</v>
      </c>
      <c r="F287" s="70">
        <v>4.0444491103656004</v>
      </c>
      <c r="G287" s="70" t="s">
        <v>132</v>
      </c>
      <c r="H287" s="70">
        <v>3.5794352457596499E-6</v>
      </c>
      <c r="I287" s="70">
        <v>1.9870422234337899</v>
      </c>
      <c r="J287" s="70" t="s">
        <v>132</v>
      </c>
      <c r="K287" s="70" t="s">
        <v>471</v>
      </c>
      <c r="L287" s="70" t="s">
        <v>471</v>
      </c>
      <c r="M287" s="70" t="s">
        <v>471</v>
      </c>
      <c r="N287" s="70" t="s">
        <v>471</v>
      </c>
      <c r="O287" s="70" t="s">
        <v>471</v>
      </c>
      <c r="P287" s="70" t="s">
        <v>4537</v>
      </c>
    </row>
    <row r="288" spans="1:16">
      <c r="A288" s="70" t="s">
        <v>255</v>
      </c>
      <c r="B288" s="70">
        <v>16.098530166352099</v>
      </c>
      <c r="C288" s="70">
        <v>56.588010278864502</v>
      </c>
      <c r="D288" s="70">
        <v>2.0916045474359901</v>
      </c>
      <c r="E288" s="70">
        <v>1.6906672961614099E-7</v>
      </c>
      <c r="F288" s="70">
        <v>-2.8257081564078801</v>
      </c>
      <c r="G288" s="70" t="s">
        <v>130</v>
      </c>
      <c r="H288" s="70">
        <v>0</v>
      </c>
      <c r="I288" s="70">
        <v>-4.70001520937541</v>
      </c>
      <c r="J288" s="70" t="s">
        <v>130</v>
      </c>
      <c r="K288" s="70" t="s">
        <v>471</v>
      </c>
      <c r="L288" s="70" t="s">
        <v>471</v>
      </c>
      <c r="M288" s="70" t="s">
        <v>471</v>
      </c>
      <c r="N288" s="70" t="s">
        <v>471</v>
      </c>
      <c r="O288" s="70" t="s">
        <v>3981</v>
      </c>
      <c r="P288" s="70" t="s">
        <v>1215</v>
      </c>
    </row>
    <row r="289" spans="1:16">
      <c r="A289" s="70" t="s">
        <v>4536</v>
      </c>
      <c r="B289" s="70">
        <v>6.0275585670790601</v>
      </c>
      <c r="C289" s="70">
        <v>4.2713716694847301</v>
      </c>
      <c r="D289" s="70">
        <v>1.4774182105231499</v>
      </c>
      <c r="E289" s="70">
        <v>4.7709250129424097E-5</v>
      </c>
      <c r="F289" s="70">
        <v>-1.9936915163256399</v>
      </c>
      <c r="G289" s="70" t="s">
        <v>130</v>
      </c>
      <c r="H289" s="70">
        <v>2.1677058548416101E-3</v>
      </c>
      <c r="I289" s="70">
        <v>-1.5735806518950299</v>
      </c>
      <c r="J289" s="70" t="s">
        <v>130</v>
      </c>
      <c r="K289" s="70" t="s">
        <v>471</v>
      </c>
      <c r="L289" s="70" t="s">
        <v>471</v>
      </c>
      <c r="M289" s="70" t="s">
        <v>471</v>
      </c>
      <c r="N289" s="70" t="s">
        <v>471</v>
      </c>
      <c r="O289" s="70" t="s">
        <v>471</v>
      </c>
      <c r="P289" s="70" t="s">
        <v>4535</v>
      </c>
    </row>
    <row r="290" spans="1:16">
      <c r="A290" s="70" t="s">
        <v>4534</v>
      </c>
      <c r="B290" s="70">
        <v>14.3542300450158</v>
      </c>
      <c r="C290" s="70">
        <v>17.021847487294799</v>
      </c>
      <c r="D290" s="70">
        <v>58.289519116492201</v>
      </c>
      <c r="E290" s="70">
        <v>2.1943382999545199E-8</v>
      </c>
      <c r="F290" s="70">
        <v>2.0006034216480302</v>
      </c>
      <c r="G290" s="70" t="s">
        <v>132</v>
      </c>
      <c r="H290" s="70">
        <v>1.9747743440490198E-9</v>
      </c>
      <c r="I290" s="70">
        <v>1.6874579017967399</v>
      </c>
      <c r="J290" s="70" t="s">
        <v>132</v>
      </c>
      <c r="K290" s="70" t="s">
        <v>799</v>
      </c>
      <c r="L290" s="70" t="s">
        <v>800</v>
      </c>
      <c r="M290" s="70" t="s">
        <v>4533</v>
      </c>
      <c r="N290" s="70" t="s">
        <v>471</v>
      </c>
      <c r="O290" s="70" t="s">
        <v>4532</v>
      </c>
      <c r="P290" s="70" t="s">
        <v>4531</v>
      </c>
    </row>
    <row r="291" spans="1:16">
      <c r="A291" s="70" t="s">
        <v>4530</v>
      </c>
      <c r="B291" s="70">
        <v>0</v>
      </c>
      <c r="C291" s="70">
        <v>0</v>
      </c>
      <c r="D291" s="70">
        <v>8.5088011380171693</v>
      </c>
      <c r="E291" s="70">
        <v>2.3044233188329599E-11</v>
      </c>
      <c r="F291" s="70">
        <v>5.5177378168401496</v>
      </c>
      <c r="G291" s="70" t="s">
        <v>132</v>
      </c>
      <c r="H291" s="70">
        <v>1.26572086145416E-11</v>
      </c>
      <c r="I291" s="70">
        <v>5.5821136103134199</v>
      </c>
      <c r="J291" s="70" t="s">
        <v>132</v>
      </c>
      <c r="K291" s="70" t="s">
        <v>643</v>
      </c>
      <c r="L291" s="70" t="s">
        <v>644</v>
      </c>
      <c r="M291" s="70" t="s">
        <v>4529</v>
      </c>
      <c r="N291" s="70" t="s">
        <v>4528</v>
      </c>
      <c r="O291" s="70" t="s">
        <v>4527</v>
      </c>
      <c r="P291" s="70" t="s">
        <v>1325</v>
      </c>
    </row>
    <row r="292" spans="1:16">
      <c r="A292" s="70" t="s">
        <v>4526</v>
      </c>
      <c r="B292" s="70">
        <v>0.80697967973221196</v>
      </c>
      <c r="C292" s="70">
        <v>0.96103985119922797</v>
      </c>
      <c r="D292" s="70">
        <v>112.971038880808</v>
      </c>
      <c r="E292" s="70">
        <v>0</v>
      </c>
      <c r="F292" s="70">
        <v>6.9176375893192503</v>
      </c>
      <c r="G292" s="70" t="s">
        <v>132</v>
      </c>
      <c r="H292" s="70">
        <v>0</v>
      </c>
      <c r="I292" s="70">
        <v>6.6405963352159398</v>
      </c>
      <c r="J292" s="70" t="s">
        <v>132</v>
      </c>
      <c r="K292" s="70" t="s">
        <v>471</v>
      </c>
      <c r="L292" s="70" t="s">
        <v>471</v>
      </c>
      <c r="M292" s="70" t="s">
        <v>471</v>
      </c>
      <c r="N292" s="70" t="s">
        <v>471</v>
      </c>
      <c r="O292" s="70" t="s">
        <v>471</v>
      </c>
      <c r="P292" s="70" t="s">
        <v>4525</v>
      </c>
    </row>
    <row r="293" spans="1:16">
      <c r="A293" s="70" t="s">
        <v>229</v>
      </c>
      <c r="B293" s="70">
        <v>7.2208239211149106E-2</v>
      </c>
      <c r="C293" s="70">
        <v>1.6252768778001001</v>
      </c>
      <c r="D293" s="70">
        <v>11.976979804070099</v>
      </c>
      <c r="E293" s="70">
        <v>0</v>
      </c>
      <c r="F293" s="70">
        <v>6.1483015594294201</v>
      </c>
      <c r="G293" s="70" t="s">
        <v>132</v>
      </c>
      <c r="H293" s="70">
        <v>3.8370417954070003E-12</v>
      </c>
      <c r="I293" s="70">
        <v>2.7337805588570299</v>
      </c>
      <c r="J293" s="70" t="s">
        <v>132</v>
      </c>
      <c r="K293" s="70" t="s">
        <v>471</v>
      </c>
      <c r="L293" s="70" t="s">
        <v>471</v>
      </c>
      <c r="M293" s="70" t="s">
        <v>471</v>
      </c>
      <c r="N293" s="70" t="s">
        <v>471</v>
      </c>
      <c r="O293" s="70" t="s">
        <v>471</v>
      </c>
      <c r="P293" s="70" t="s">
        <v>4524</v>
      </c>
    </row>
    <row r="294" spans="1:16">
      <c r="A294" s="70" t="s">
        <v>234</v>
      </c>
      <c r="B294" s="70">
        <v>3.4298238159004599</v>
      </c>
      <c r="C294" s="70">
        <v>12.65027782512</v>
      </c>
      <c r="D294" s="70">
        <v>33.0211940792178</v>
      </c>
      <c r="E294" s="70">
        <v>0</v>
      </c>
      <c r="F294" s="70">
        <v>3.2286031035298</v>
      </c>
      <c r="G294" s="70" t="s">
        <v>132</v>
      </c>
      <c r="H294" s="70">
        <v>2.4585802139709401E-5</v>
      </c>
      <c r="I294" s="70">
        <v>1.29710571599494</v>
      </c>
      <c r="J294" s="70" t="s">
        <v>132</v>
      </c>
      <c r="K294" s="70" t="s">
        <v>471</v>
      </c>
      <c r="L294" s="70" t="s">
        <v>471</v>
      </c>
      <c r="M294" s="70" t="s">
        <v>471</v>
      </c>
      <c r="N294" s="70" t="s">
        <v>471</v>
      </c>
      <c r="O294" s="70" t="s">
        <v>471</v>
      </c>
      <c r="P294" s="70" t="s">
        <v>4523</v>
      </c>
    </row>
    <row r="295" spans="1:16">
      <c r="A295" s="70" t="s">
        <v>451</v>
      </c>
      <c r="B295" s="70">
        <v>6.2763646869033396</v>
      </c>
      <c r="C295" s="70">
        <v>23.983661931375298</v>
      </c>
      <c r="D295" s="70">
        <v>51.707441427183198</v>
      </c>
      <c r="E295" s="70">
        <v>5.5511151231257803E-15</v>
      </c>
      <c r="F295" s="70">
        <v>2.9927134430268398</v>
      </c>
      <c r="G295" s="70" t="s">
        <v>132</v>
      </c>
      <c r="H295" s="70">
        <v>9.43563371538347E-3</v>
      </c>
      <c r="I295" s="70">
        <v>1.02029377197639</v>
      </c>
      <c r="J295" s="70" t="s">
        <v>132</v>
      </c>
      <c r="K295" s="70" t="s">
        <v>471</v>
      </c>
      <c r="L295" s="70" t="s">
        <v>471</v>
      </c>
      <c r="M295" s="70" t="s">
        <v>471</v>
      </c>
      <c r="N295" s="70" t="s">
        <v>471</v>
      </c>
      <c r="O295" s="70" t="s">
        <v>471</v>
      </c>
      <c r="P295" s="70" t="s">
        <v>471</v>
      </c>
    </row>
    <row r="296" spans="1:16">
      <c r="A296" s="70" t="s">
        <v>4522</v>
      </c>
      <c r="B296" s="70">
        <v>0.21136509283216501</v>
      </c>
      <c r="C296" s="70">
        <v>0</v>
      </c>
      <c r="D296" s="70">
        <v>4.6435152417346597</v>
      </c>
      <c r="E296" s="70">
        <v>3.3402904353603299E-3</v>
      </c>
      <c r="F296" s="70">
        <v>3.3060658655897002</v>
      </c>
      <c r="G296" s="70" t="s">
        <v>132</v>
      </c>
      <c r="H296" s="70">
        <v>1.01249973481221E-3</v>
      </c>
      <c r="I296" s="70">
        <v>4.1744444192465497</v>
      </c>
      <c r="J296" s="70" t="s">
        <v>132</v>
      </c>
      <c r="K296" s="70" t="s">
        <v>471</v>
      </c>
      <c r="L296" s="70" t="s">
        <v>471</v>
      </c>
      <c r="M296" s="70" t="s">
        <v>471</v>
      </c>
      <c r="N296" s="70" t="s">
        <v>471</v>
      </c>
      <c r="O296" s="70" t="s">
        <v>471</v>
      </c>
      <c r="P296" s="70" t="s">
        <v>4521</v>
      </c>
    </row>
    <row r="297" spans="1:16">
      <c r="A297" s="70" t="s">
        <v>291</v>
      </c>
      <c r="B297" s="70">
        <v>6.87213456115719</v>
      </c>
      <c r="C297" s="70">
        <v>19.248982154401201</v>
      </c>
      <c r="D297" s="70">
        <v>53.847778159465697</v>
      </c>
      <c r="E297" s="70">
        <v>4.4408920985006301E-16</v>
      </c>
      <c r="F297" s="70">
        <v>2.9344078430232798</v>
      </c>
      <c r="G297" s="70" t="s">
        <v>132</v>
      </c>
      <c r="H297" s="70">
        <v>4.08913361027441E-6</v>
      </c>
      <c r="I297" s="70">
        <v>1.3959611214748999</v>
      </c>
      <c r="J297" s="70" t="s">
        <v>132</v>
      </c>
      <c r="K297" s="70" t="s">
        <v>471</v>
      </c>
      <c r="L297" s="70" t="s">
        <v>471</v>
      </c>
      <c r="M297" s="70" t="s">
        <v>471</v>
      </c>
      <c r="N297" s="70" t="s">
        <v>471</v>
      </c>
      <c r="O297" s="70" t="s">
        <v>471</v>
      </c>
      <c r="P297" s="70" t="s">
        <v>471</v>
      </c>
    </row>
    <row r="298" spans="1:16">
      <c r="A298" s="70" t="s">
        <v>4520</v>
      </c>
      <c r="B298" s="70">
        <v>0.15199629681812901</v>
      </c>
      <c r="C298" s="70">
        <v>0.692377975192213</v>
      </c>
      <c r="D298" s="70">
        <v>3.5061937952014501</v>
      </c>
      <c r="E298" s="70">
        <v>5.5249138597446298E-12</v>
      </c>
      <c r="F298" s="70">
        <v>4.1195926052953702</v>
      </c>
      <c r="G298" s="70" t="s">
        <v>132</v>
      </c>
      <c r="H298" s="70">
        <v>5.6565439362499197E-6</v>
      </c>
      <c r="I298" s="70">
        <v>2.1840921023877402</v>
      </c>
      <c r="J298" s="70" t="s">
        <v>132</v>
      </c>
      <c r="K298" s="70" t="s">
        <v>504</v>
      </c>
      <c r="L298" s="70" t="s">
        <v>505</v>
      </c>
      <c r="M298" s="70" t="s">
        <v>4519</v>
      </c>
      <c r="N298" s="70" t="s">
        <v>471</v>
      </c>
      <c r="O298" s="70" t="s">
        <v>4518</v>
      </c>
      <c r="P298" s="70" t="s">
        <v>4517</v>
      </c>
    </row>
    <row r="299" spans="1:16">
      <c r="A299" s="70" t="s">
        <v>254</v>
      </c>
      <c r="B299" s="70">
        <v>44.902925800536302</v>
      </c>
      <c r="C299" s="70">
        <v>14.896697846920301</v>
      </c>
      <c r="D299" s="70">
        <v>2.74022200637922</v>
      </c>
      <c r="E299" s="70">
        <v>0</v>
      </c>
      <c r="F299" s="70">
        <v>-3.9710810190899499</v>
      </c>
      <c r="G299" s="70" t="s">
        <v>130</v>
      </c>
      <c r="H299" s="70">
        <v>2.9148223834596398E-9</v>
      </c>
      <c r="I299" s="70">
        <v>-2.4611383959694</v>
      </c>
      <c r="J299" s="70" t="s">
        <v>130</v>
      </c>
      <c r="K299" s="70" t="s">
        <v>471</v>
      </c>
      <c r="L299" s="70" t="s">
        <v>471</v>
      </c>
      <c r="M299" s="70" t="s">
        <v>471</v>
      </c>
      <c r="N299" s="70" t="s">
        <v>471</v>
      </c>
      <c r="O299" s="70" t="s">
        <v>471</v>
      </c>
      <c r="P299" s="70" t="s">
        <v>471</v>
      </c>
    </row>
    <row r="300" spans="1:16">
      <c r="A300" s="70" t="s">
        <v>4516</v>
      </c>
      <c r="B300" s="70">
        <v>0</v>
      </c>
      <c r="C300" s="70">
        <v>0</v>
      </c>
      <c r="D300" s="70">
        <v>5.9535750965903</v>
      </c>
      <c r="E300" s="70">
        <v>4.0934242662160597E-9</v>
      </c>
      <c r="F300" s="70">
        <v>5.1714040536836103</v>
      </c>
      <c r="G300" s="70" t="s">
        <v>132</v>
      </c>
      <c r="H300" s="70">
        <v>4.2647869680223502E-9</v>
      </c>
      <c r="I300" s="70">
        <v>5.2353986081758999</v>
      </c>
      <c r="J300" s="70" t="s">
        <v>132</v>
      </c>
      <c r="K300" s="70" t="s">
        <v>643</v>
      </c>
      <c r="L300" s="70" t="s">
        <v>644</v>
      </c>
      <c r="M300" s="70" t="s">
        <v>4515</v>
      </c>
      <c r="N300" s="70" t="s">
        <v>4514</v>
      </c>
      <c r="O300" s="70" t="s">
        <v>4513</v>
      </c>
      <c r="P300" s="70" t="s">
        <v>4512</v>
      </c>
    </row>
    <row r="301" spans="1:16">
      <c r="A301" s="70" t="s">
        <v>4511</v>
      </c>
      <c r="B301" s="70">
        <v>0.62269687605438695</v>
      </c>
      <c r="C301" s="70">
        <v>1.00112718198872</v>
      </c>
      <c r="D301" s="70">
        <v>69.768674763618804</v>
      </c>
      <c r="E301" s="70">
        <v>0</v>
      </c>
      <c r="F301" s="70">
        <v>6.0651377369929502</v>
      </c>
      <c r="G301" s="70" t="s">
        <v>132</v>
      </c>
      <c r="H301" s="70">
        <v>0</v>
      </c>
      <c r="I301" s="70">
        <v>5.5854068791321598</v>
      </c>
      <c r="J301" s="70" t="s">
        <v>132</v>
      </c>
      <c r="K301" s="70" t="s">
        <v>471</v>
      </c>
      <c r="L301" s="70" t="s">
        <v>471</v>
      </c>
      <c r="M301" s="70" t="s">
        <v>471</v>
      </c>
      <c r="N301" s="70" t="s">
        <v>471</v>
      </c>
      <c r="O301" s="70" t="s">
        <v>471</v>
      </c>
      <c r="P301" s="70" t="s">
        <v>4407</v>
      </c>
    </row>
    <row r="302" spans="1:16">
      <c r="A302" s="70" t="s">
        <v>4510</v>
      </c>
      <c r="B302" s="70">
        <v>22.765039227202902</v>
      </c>
      <c r="C302" s="70">
        <v>31.070495288919201</v>
      </c>
      <c r="D302" s="70">
        <v>116.39692265908801</v>
      </c>
      <c r="E302" s="70">
        <v>4.3772097058081298E-11</v>
      </c>
      <c r="F302" s="70">
        <v>2.3296095707039899</v>
      </c>
      <c r="G302" s="70" t="s">
        <v>132</v>
      </c>
      <c r="H302" s="70">
        <v>1.00099928346253E-10</v>
      </c>
      <c r="I302" s="70">
        <v>1.81585495622934</v>
      </c>
      <c r="J302" s="70" t="s">
        <v>132</v>
      </c>
      <c r="K302" s="70" t="s">
        <v>471</v>
      </c>
      <c r="L302" s="70" t="s">
        <v>471</v>
      </c>
      <c r="M302" s="70" t="s">
        <v>471</v>
      </c>
      <c r="N302" s="70" t="s">
        <v>471</v>
      </c>
      <c r="O302" s="70" t="s">
        <v>4509</v>
      </c>
      <c r="P302" s="70" t="s">
        <v>4508</v>
      </c>
    </row>
    <row r="303" spans="1:16">
      <c r="A303" s="70" t="s">
        <v>4507</v>
      </c>
      <c r="B303" s="70">
        <v>5.8914920608713697</v>
      </c>
      <c r="C303" s="70">
        <v>2.9911315414339299</v>
      </c>
      <c r="D303" s="70">
        <v>0</v>
      </c>
      <c r="E303" s="70">
        <v>4.3787738956968498E-7</v>
      </c>
      <c r="F303" s="70">
        <v>-4.8803114539421699</v>
      </c>
      <c r="G303" s="70" t="s">
        <v>130</v>
      </c>
      <c r="H303" s="70">
        <v>1.90389730606733E-3</v>
      </c>
      <c r="I303" s="70">
        <v>-4.0759835461012299</v>
      </c>
      <c r="J303" s="70" t="s">
        <v>130</v>
      </c>
      <c r="K303" s="70" t="s">
        <v>471</v>
      </c>
      <c r="L303" s="70" t="s">
        <v>471</v>
      </c>
      <c r="M303" s="70" t="s">
        <v>4506</v>
      </c>
      <c r="N303" s="70" t="s">
        <v>471</v>
      </c>
      <c r="O303" s="70" t="s">
        <v>471</v>
      </c>
      <c r="P303" s="70" t="s">
        <v>4505</v>
      </c>
    </row>
    <row r="304" spans="1:16">
      <c r="A304" s="70" t="s">
        <v>4504</v>
      </c>
      <c r="B304" s="70">
        <v>5.5337166079302103</v>
      </c>
      <c r="C304" s="70">
        <v>10.265435707642601</v>
      </c>
      <c r="D304" s="70">
        <v>43.017483857706999</v>
      </c>
      <c r="E304" s="70">
        <v>1.5068835068632299E-11</v>
      </c>
      <c r="F304" s="70">
        <v>2.8824359519309599</v>
      </c>
      <c r="G304" s="70" t="s">
        <v>132</v>
      </c>
      <c r="H304" s="70">
        <v>4.6103267759001199E-8</v>
      </c>
      <c r="I304" s="70">
        <v>1.9573952086866699</v>
      </c>
      <c r="J304" s="70" t="s">
        <v>132</v>
      </c>
      <c r="K304" s="70" t="s">
        <v>471</v>
      </c>
      <c r="L304" s="70" t="s">
        <v>471</v>
      </c>
      <c r="M304" s="70" t="s">
        <v>699</v>
      </c>
      <c r="N304" s="70" t="s">
        <v>4503</v>
      </c>
      <c r="O304" s="70" t="s">
        <v>4502</v>
      </c>
      <c r="P304" s="70" t="s">
        <v>4501</v>
      </c>
    </row>
    <row r="305" spans="1:16">
      <c r="A305" s="70" t="s">
        <v>4500</v>
      </c>
      <c r="B305" s="70">
        <v>0.43866854690434498</v>
      </c>
      <c r="C305" s="70">
        <v>0.156724375705208</v>
      </c>
      <c r="D305" s="70">
        <v>104.242196330802</v>
      </c>
      <c r="E305" s="70">
        <v>0</v>
      </c>
      <c r="F305" s="70">
        <v>7.3505705365668703</v>
      </c>
      <c r="G305" s="70" t="s">
        <v>132</v>
      </c>
      <c r="H305" s="70">
        <v>0</v>
      </c>
      <c r="I305" s="70">
        <v>8.2031888553393095</v>
      </c>
      <c r="J305" s="70" t="s">
        <v>132</v>
      </c>
      <c r="K305" s="70" t="s">
        <v>471</v>
      </c>
      <c r="L305" s="70" t="s">
        <v>471</v>
      </c>
      <c r="M305" s="70" t="s">
        <v>973</v>
      </c>
      <c r="N305" s="70" t="s">
        <v>471</v>
      </c>
      <c r="O305" s="70" t="s">
        <v>471</v>
      </c>
      <c r="P305" s="70" t="s">
        <v>3648</v>
      </c>
    </row>
    <row r="306" spans="1:16">
      <c r="A306" s="70" t="s">
        <v>4499</v>
      </c>
      <c r="B306" s="70">
        <v>0</v>
      </c>
      <c r="C306" s="70">
        <v>0</v>
      </c>
      <c r="D306" s="70">
        <v>3.1521426466880502</v>
      </c>
      <c r="E306" s="70">
        <v>4.5197012185604901E-4</v>
      </c>
      <c r="F306" s="70">
        <v>4.1123869358853202</v>
      </c>
      <c r="G306" s="70" t="s">
        <v>132</v>
      </c>
      <c r="H306" s="70">
        <v>1.01249973481221E-3</v>
      </c>
      <c r="I306" s="70">
        <v>4.1744444192465497</v>
      </c>
      <c r="J306" s="70" t="s">
        <v>132</v>
      </c>
      <c r="K306" s="70" t="s">
        <v>3168</v>
      </c>
      <c r="L306" s="70" t="s">
        <v>471</v>
      </c>
      <c r="M306" s="70" t="s">
        <v>2149</v>
      </c>
      <c r="N306" s="70" t="s">
        <v>471</v>
      </c>
      <c r="O306" s="70" t="s">
        <v>4498</v>
      </c>
      <c r="P306" s="70" t="s">
        <v>4497</v>
      </c>
    </row>
    <row r="307" spans="1:16">
      <c r="A307" s="70" t="s">
        <v>4496</v>
      </c>
      <c r="B307" s="70">
        <v>0.18514748284209201</v>
      </c>
      <c r="C307" s="70">
        <v>1.38911166801993</v>
      </c>
      <c r="D307" s="70">
        <v>8.9485795570946909</v>
      </c>
      <c r="E307" s="70">
        <v>3.45145367841582E-8</v>
      </c>
      <c r="F307" s="70">
        <v>4.3973397012366497</v>
      </c>
      <c r="G307" s="70" t="s">
        <v>132</v>
      </c>
      <c r="H307" s="70">
        <v>3.9749772200381499E-4</v>
      </c>
      <c r="I307" s="70">
        <v>2.4257564409993</v>
      </c>
      <c r="J307" s="70" t="s">
        <v>132</v>
      </c>
      <c r="K307" s="70" t="s">
        <v>471</v>
      </c>
      <c r="L307" s="70" t="s">
        <v>471</v>
      </c>
      <c r="M307" s="70" t="s">
        <v>471</v>
      </c>
      <c r="N307" s="70" t="s">
        <v>471</v>
      </c>
      <c r="O307" s="70" t="s">
        <v>4495</v>
      </c>
      <c r="P307" s="70" t="s">
        <v>4494</v>
      </c>
    </row>
    <row r="308" spans="1:16">
      <c r="A308" s="70" t="s">
        <v>4493</v>
      </c>
      <c r="B308" s="70">
        <v>3.8433738698812601</v>
      </c>
      <c r="C308" s="70">
        <v>10.1900941670633</v>
      </c>
      <c r="D308" s="70">
        <v>37.329479030778003</v>
      </c>
      <c r="E308" s="70">
        <v>9.0705221111875299E-13</v>
      </c>
      <c r="F308" s="70">
        <v>3.1788756184992799</v>
      </c>
      <c r="G308" s="70" t="s">
        <v>132</v>
      </c>
      <c r="H308" s="70">
        <v>1.9433130377111098E-6</v>
      </c>
      <c r="I308" s="70">
        <v>1.7657952596470701</v>
      </c>
      <c r="J308" s="70" t="s">
        <v>132</v>
      </c>
      <c r="K308" s="70" t="s">
        <v>471</v>
      </c>
      <c r="L308" s="70" t="s">
        <v>471</v>
      </c>
      <c r="M308" s="70" t="s">
        <v>704</v>
      </c>
      <c r="N308" s="70" t="s">
        <v>471</v>
      </c>
      <c r="O308" s="70" t="s">
        <v>3345</v>
      </c>
      <c r="P308" s="70" t="s">
        <v>1600</v>
      </c>
    </row>
    <row r="309" spans="1:16">
      <c r="A309" s="70" t="s">
        <v>4492</v>
      </c>
      <c r="B309" s="70">
        <v>0</v>
      </c>
      <c r="C309" s="70">
        <v>0.71081331777092405</v>
      </c>
      <c r="D309" s="70">
        <v>14.933847942882</v>
      </c>
      <c r="E309" s="70">
        <v>1.02159992687589E-8</v>
      </c>
      <c r="F309" s="70">
        <v>5.1046428512856803</v>
      </c>
      <c r="G309" s="70" t="s">
        <v>132</v>
      </c>
      <c r="H309" s="70">
        <v>1.4224550252128801E-6</v>
      </c>
      <c r="I309" s="70">
        <v>3.7024175715593701</v>
      </c>
      <c r="J309" s="70" t="s">
        <v>132</v>
      </c>
      <c r="K309" s="70" t="s">
        <v>471</v>
      </c>
      <c r="L309" s="70" t="s">
        <v>471</v>
      </c>
      <c r="M309" s="70" t="s">
        <v>471</v>
      </c>
      <c r="N309" s="70" t="s">
        <v>471</v>
      </c>
      <c r="O309" s="70" t="s">
        <v>471</v>
      </c>
      <c r="P309" s="70" t="s">
        <v>471</v>
      </c>
    </row>
    <row r="310" spans="1:16">
      <c r="A310" s="70" t="s">
        <v>351</v>
      </c>
      <c r="B310" s="70">
        <v>244.36476863416701</v>
      </c>
      <c r="C310" s="70">
        <v>58.440253990078801</v>
      </c>
      <c r="D310" s="70">
        <v>10.929337672269099</v>
      </c>
      <c r="E310" s="70">
        <v>0</v>
      </c>
      <c r="F310" s="70">
        <v>-4.4628322442532902</v>
      </c>
      <c r="G310" s="70" t="s">
        <v>130</v>
      </c>
      <c r="H310" s="70">
        <v>1.5432100042289701E-14</v>
      </c>
      <c r="I310" s="70">
        <v>-2.4742502283471901</v>
      </c>
      <c r="J310" s="70" t="s">
        <v>130</v>
      </c>
      <c r="K310" s="70" t="s">
        <v>471</v>
      </c>
      <c r="L310" s="70" t="s">
        <v>471</v>
      </c>
      <c r="M310" s="70" t="s">
        <v>911</v>
      </c>
      <c r="N310" s="70" t="s">
        <v>471</v>
      </c>
      <c r="O310" s="70" t="s">
        <v>4491</v>
      </c>
      <c r="P310" s="70" t="s">
        <v>1215</v>
      </c>
    </row>
    <row r="311" spans="1:16">
      <c r="A311" s="70" t="s">
        <v>4490</v>
      </c>
      <c r="B311" s="70">
        <v>0</v>
      </c>
      <c r="C311" s="70">
        <v>0</v>
      </c>
      <c r="D311" s="70">
        <v>4.44930378641563</v>
      </c>
      <c r="E311" s="70">
        <v>6.6806050247336697E-8</v>
      </c>
      <c r="F311" s="70">
        <v>4.9610700690428402</v>
      </c>
      <c r="G311" s="70" t="s">
        <v>132</v>
      </c>
      <c r="H311" s="70">
        <v>9.1210851427270296E-8</v>
      </c>
      <c r="I311" s="70">
        <v>5.0247841831290199</v>
      </c>
      <c r="J311" s="70" t="s">
        <v>132</v>
      </c>
      <c r="K311" s="70" t="s">
        <v>799</v>
      </c>
      <c r="L311" s="70" t="s">
        <v>800</v>
      </c>
      <c r="M311" s="70" t="s">
        <v>471</v>
      </c>
      <c r="N311" s="70" t="s">
        <v>471</v>
      </c>
      <c r="O311" s="70" t="s">
        <v>1412</v>
      </c>
      <c r="P311" s="70" t="s">
        <v>4489</v>
      </c>
    </row>
    <row r="312" spans="1:16">
      <c r="A312" s="70" t="s">
        <v>4488</v>
      </c>
      <c r="B312" s="70">
        <v>0.412651200751319</v>
      </c>
      <c r="C312" s="70">
        <v>8.8457450088197206E-2</v>
      </c>
      <c r="D312" s="70">
        <v>2.8103371067824301</v>
      </c>
      <c r="E312" s="70">
        <v>3.5465787319433101E-3</v>
      </c>
      <c r="F312" s="70">
        <v>2.4687274486499899</v>
      </c>
      <c r="G312" s="70" t="s">
        <v>132</v>
      </c>
      <c r="H312" s="70">
        <v>2.5857622615088599E-5</v>
      </c>
      <c r="I312" s="70">
        <v>3.8662694751698599</v>
      </c>
      <c r="J312" s="70" t="s">
        <v>132</v>
      </c>
      <c r="K312" s="70" t="s">
        <v>471</v>
      </c>
      <c r="L312" s="70" t="s">
        <v>471</v>
      </c>
      <c r="M312" s="70" t="s">
        <v>471</v>
      </c>
      <c r="N312" s="70" t="s">
        <v>471</v>
      </c>
      <c r="O312" s="70" t="s">
        <v>4487</v>
      </c>
      <c r="P312" s="70" t="s">
        <v>4486</v>
      </c>
    </row>
    <row r="313" spans="1:16">
      <c r="A313" s="70" t="s">
        <v>4485</v>
      </c>
      <c r="B313" s="70">
        <v>0</v>
      </c>
      <c r="C313" s="70">
        <v>0</v>
      </c>
      <c r="D313" s="70">
        <v>6.1393196143358901</v>
      </c>
      <c r="E313" s="70">
        <v>1.11022302462516E-16</v>
      </c>
      <c r="F313" s="70">
        <v>6.2000312863418197</v>
      </c>
      <c r="G313" s="70" t="s">
        <v>132</v>
      </c>
      <c r="H313" s="70">
        <v>0</v>
      </c>
      <c r="I313" s="70">
        <v>6.2649363900200896</v>
      </c>
      <c r="J313" s="70" t="s">
        <v>132</v>
      </c>
      <c r="K313" s="70" t="s">
        <v>643</v>
      </c>
      <c r="L313" s="70" t="s">
        <v>644</v>
      </c>
      <c r="M313" s="70" t="s">
        <v>471</v>
      </c>
      <c r="N313" s="70" t="s">
        <v>4484</v>
      </c>
      <c r="O313" s="70" t="s">
        <v>4483</v>
      </c>
      <c r="P313" s="70" t="s">
        <v>4482</v>
      </c>
    </row>
    <row r="314" spans="1:16">
      <c r="A314" s="70" t="s">
        <v>4481</v>
      </c>
      <c r="B314" s="70">
        <v>0</v>
      </c>
      <c r="C314" s="70">
        <v>0</v>
      </c>
      <c r="D314" s="70">
        <v>6.1328558948323604</v>
      </c>
      <c r="E314" s="70">
        <v>4.1515381909995597E-8</v>
      </c>
      <c r="F314" s="70">
        <v>4.9983248242300196</v>
      </c>
      <c r="G314" s="70" t="s">
        <v>132</v>
      </c>
      <c r="H314" s="70">
        <v>5.4334187704618802E-8</v>
      </c>
      <c r="I314" s="70">
        <v>5.0620916401412899</v>
      </c>
      <c r="J314" s="70" t="s">
        <v>132</v>
      </c>
      <c r="K314" s="70" t="s">
        <v>471</v>
      </c>
      <c r="L314" s="70" t="s">
        <v>471</v>
      </c>
      <c r="M314" s="70" t="s">
        <v>471</v>
      </c>
      <c r="N314" s="70" t="s">
        <v>471</v>
      </c>
      <c r="O314" s="70" t="s">
        <v>471</v>
      </c>
      <c r="P314" s="70" t="s">
        <v>1421</v>
      </c>
    </row>
    <row r="315" spans="1:16">
      <c r="A315" s="70" t="s">
        <v>4480</v>
      </c>
      <c r="B315" s="70">
        <v>0</v>
      </c>
      <c r="C315" s="70">
        <v>0</v>
      </c>
      <c r="D315" s="70">
        <v>6.2904713182713099</v>
      </c>
      <c r="E315" s="70">
        <v>9.9975106679916997E-6</v>
      </c>
      <c r="F315" s="70">
        <v>4.5235575889359803</v>
      </c>
      <c r="G315" s="70" t="s">
        <v>132</v>
      </c>
      <c r="H315" s="70">
        <v>1.9359509170868702E-5</v>
      </c>
      <c r="I315" s="70">
        <v>4.5865391095774601</v>
      </c>
      <c r="J315" s="70" t="s">
        <v>132</v>
      </c>
      <c r="K315" s="70" t="s">
        <v>471</v>
      </c>
      <c r="L315" s="70" t="s">
        <v>471</v>
      </c>
      <c r="M315" s="70" t="s">
        <v>471</v>
      </c>
      <c r="N315" s="70" t="s">
        <v>471</v>
      </c>
      <c r="O315" s="70" t="s">
        <v>471</v>
      </c>
      <c r="P315" s="70" t="s">
        <v>1215</v>
      </c>
    </row>
    <row r="316" spans="1:16">
      <c r="A316" s="70" t="s">
        <v>4479</v>
      </c>
      <c r="B316" s="70">
        <v>0</v>
      </c>
      <c r="C316" s="70">
        <v>0.30685029337777903</v>
      </c>
      <c r="D316" s="70">
        <v>18.711379899414201</v>
      </c>
      <c r="E316" s="70">
        <v>0</v>
      </c>
      <c r="F316" s="70">
        <v>6.6141599858167899</v>
      </c>
      <c r="G316" s="70" t="s">
        <v>132</v>
      </c>
      <c r="H316" s="70">
        <v>0</v>
      </c>
      <c r="I316" s="70">
        <v>5.2131482402590299</v>
      </c>
      <c r="J316" s="70" t="s">
        <v>132</v>
      </c>
      <c r="K316" s="70" t="s">
        <v>471</v>
      </c>
      <c r="L316" s="70" t="s">
        <v>471</v>
      </c>
      <c r="M316" s="70" t="s">
        <v>471</v>
      </c>
      <c r="N316" s="70" t="s">
        <v>471</v>
      </c>
      <c r="O316" s="70" t="s">
        <v>3375</v>
      </c>
      <c r="P316" s="70" t="s">
        <v>4478</v>
      </c>
    </row>
    <row r="317" spans="1:16">
      <c r="A317" s="70" t="s">
        <v>4477</v>
      </c>
      <c r="B317" s="70">
        <v>0</v>
      </c>
      <c r="C317" s="70">
        <v>0.10726187262096901</v>
      </c>
      <c r="D317" s="70">
        <v>7.2552372413505797</v>
      </c>
      <c r="E317" s="70">
        <v>2.9964919434633E-13</v>
      </c>
      <c r="F317" s="70">
        <v>5.7755143526570398</v>
      </c>
      <c r="G317" s="70" t="s">
        <v>132</v>
      </c>
      <c r="H317" s="70">
        <v>1.7889023595785101E-12</v>
      </c>
      <c r="I317" s="70">
        <v>4.9283103955223799</v>
      </c>
      <c r="J317" s="70" t="s">
        <v>132</v>
      </c>
      <c r="K317" s="70" t="s">
        <v>643</v>
      </c>
      <c r="L317" s="70" t="s">
        <v>644</v>
      </c>
      <c r="M317" s="70" t="s">
        <v>3541</v>
      </c>
      <c r="N317" s="70" t="s">
        <v>4476</v>
      </c>
      <c r="O317" s="70" t="s">
        <v>4475</v>
      </c>
      <c r="P317" s="70" t="s">
        <v>4474</v>
      </c>
    </row>
    <row r="318" spans="1:16">
      <c r="A318" s="70" t="s">
        <v>4473</v>
      </c>
      <c r="B318" s="70">
        <v>0</v>
      </c>
      <c r="C318" s="70">
        <v>1.28265582742771</v>
      </c>
      <c r="D318" s="70">
        <v>31.9073710402579</v>
      </c>
      <c r="E318" s="70">
        <v>0</v>
      </c>
      <c r="F318" s="70">
        <v>7.77185169609941</v>
      </c>
      <c r="G318" s="70" t="s">
        <v>132</v>
      </c>
      <c r="H318" s="70">
        <v>0</v>
      </c>
      <c r="I318" s="70">
        <v>4.4184131291541604</v>
      </c>
      <c r="J318" s="70" t="s">
        <v>132</v>
      </c>
      <c r="K318" s="70" t="s">
        <v>471</v>
      </c>
      <c r="L318" s="70" t="s">
        <v>471</v>
      </c>
      <c r="M318" s="70" t="s">
        <v>4472</v>
      </c>
      <c r="N318" s="70" t="s">
        <v>471</v>
      </c>
      <c r="O318" s="70" t="s">
        <v>3457</v>
      </c>
      <c r="P318" s="70" t="s">
        <v>4471</v>
      </c>
    </row>
    <row r="319" spans="1:16">
      <c r="A319" s="70" t="s">
        <v>4470</v>
      </c>
      <c r="B319" s="70">
        <v>0.54744296429577899</v>
      </c>
      <c r="C319" s="70">
        <v>0.83822796523968301</v>
      </c>
      <c r="D319" s="70">
        <v>4.55302802217604</v>
      </c>
      <c r="E319" s="70">
        <v>9.2832203192338997E-6</v>
      </c>
      <c r="F319" s="70">
        <v>2.8236572204102299</v>
      </c>
      <c r="G319" s="70" t="s">
        <v>132</v>
      </c>
      <c r="H319" s="70">
        <v>2.6855972172823401E-4</v>
      </c>
      <c r="I319" s="70">
        <v>2.2349633173102799</v>
      </c>
      <c r="J319" s="70" t="s">
        <v>132</v>
      </c>
      <c r="K319" s="70" t="s">
        <v>542</v>
      </c>
      <c r="L319" s="70" t="s">
        <v>543</v>
      </c>
      <c r="M319" s="70" t="s">
        <v>4469</v>
      </c>
      <c r="N319" s="70" t="s">
        <v>4468</v>
      </c>
      <c r="O319" s="70" t="s">
        <v>3479</v>
      </c>
      <c r="P319" s="70" t="s">
        <v>3478</v>
      </c>
    </row>
    <row r="320" spans="1:16">
      <c r="A320" s="70" t="s">
        <v>218</v>
      </c>
      <c r="B320" s="70">
        <v>551.17141664190501</v>
      </c>
      <c r="C320" s="70">
        <v>111.56635676157001</v>
      </c>
      <c r="D320" s="70">
        <v>0.81587681478964402</v>
      </c>
      <c r="E320" s="70">
        <v>0</v>
      </c>
      <c r="F320" s="70">
        <v>-9.2923780686832806</v>
      </c>
      <c r="G320" s="70" t="s">
        <v>130</v>
      </c>
      <c r="H320" s="70">
        <v>0</v>
      </c>
      <c r="I320" s="70">
        <v>-7.0631049128678702</v>
      </c>
      <c r="J320" s="70" t="s">
        <v>130</v>
      </c>
      <c r="K320" s="70" t="s">
        <v>483</v>
      </c>
      <c r="L320" s="70" t="s">
        <v>484</v>
      </c>
      <c r="M320" s="70" t="s">
        <v>816</v>
      </c>
      <c r="N320" s="70" t="s">
        <v>471</v>
      </c>
      <c r="O320" s="70" t="s">
        <v>4467</v>
      </c>
      <c r="P320" s="70" t="s">
        <v>2411</v>
      </c>
    </row>
    <row r="321" spans="1:16">
      <c r="A321" s="70" t="s">
        <v>313</v>
      </c>
      <c r="B321" s="70">
        <v>8.10492252193478</v>
      </c>
      <c r="C321" s="70">
        <v>33.0106268558064</v>
      </c>
      <c r="D321" s="70">
        <v>75.852880452022305</v>
      </c>
      <c r="E321" s="70">
        <v>0</v>
      </c>
      <c r="F321" s="70">
        <v>3.1789636952323801</v>
      </c>
      <c r="G321" s="70" t="s">
        <v>132</v>
      </c>
      <c r="H321" s="70">
        <v>1.5094425516859499E-3</v>
      </c>
      <c r="I321" s="70">
        <v>1.1126747793887599</v>
      </c>
      <c r="J321" s="70" t="s">
        <v>132</v>
      </c>
      <c r="K321" s="70" t="s">
        <v>471</v>
      </c>
      <c r="L321" s="70" t="s">
        <v>471</v>
      </c>
      <c r="M321" s="70" t="s">
        <v>471</v>
      </c>
      <c r="N321" s="70" t="s">
        <v>471</v>
      </c>
      <c r="O321" s="70" t="s">
        <v>4466</v>
      </c>
      <c r="P321" s="70" t="s">
        <v>1600</v>
      </c>
    </row>
    <row r="322" spans="1:16">
      <c r="A322" s="70" t="s">
        <v>4465</v>
      </c>
      <c r="B322" s="70">
        <v>0.56858893901586605</v>
      </c>
      <c r="C322" s="70">
        <v>0.91413633842799602</v>
      </c>
      <c r="D322" s="70">
        <v>5.6211416755286203</v>
      </c>
      <c r="E322" s="70">
        <v>1.5508297130340001E-4</v>
      </c>
      <c r="F322" s="70">
        <v>2.9246374514360398</v>
      </c>
      <c r="G322" s="70" t="s">
        <v>132</v>
      </c>
      <c r="H322" s="70">
        <v>3.24302309209512E-3</v>
      </c>
      <c r="I322" s="70">
        <v>2.3337879284619998</v>
      </c>
      <c r="J322" s="70" t="s">
        <v>132</v>
      </c>
      <c r="K322" s="70" t="s">
        <v>471</v>
      </c>
      <c r="L322" s="70" t="s">
        <v>471</v>
      </c>
      <c r="M322" s="70" t="s">
        <v>4464</v>
      </c>
      <c r="N322" s="70" t="s">
        <v>471</v>
      </c>
      <c r="O322" s="70" t="s">
        <v>4463</v>
      </c>
      <c r="P322" s="70" t="s">
        <v>4462</v>
      </c>
    </row>
    <row r="323" spans="1:16">
      <c r="A323" s="70" t="s">
        <v>4461</v>
      </c>
      <c r="B323" s="70">
        <v>0</v>
      </c>
      <c r="C323" s="70">
        <v>0</v>
      </c>
      <c r="D323" s="70">
        <v>4.71935383512883</v>
      </c>
      <c r="E323" s="70">
        <v>2.5908332368374E-8</v>
      </c>
      <c r="F323" s="70">
        <v>5.0346417164705697</v>
      </c>
      <c r="G323" s="70" t="s">
        <v>132</v>
      </c>
      <c r="H323" s="70">
        <v>3.2466367261285698E-8</v>
      </c>
      <c r="I323" s="70">
        <v>5.0984586122195097</v>
      </c>
      <c r="J323" s="70" t="s">
        <v>132</v>
      </c>
      <c r="K323" s="70" t="s">
        <v>643</v>
      </c>
      <c r="L323" s="70" t="s">
        <v>644</v>
      </c>
      <c r="M323" s="70" t="s">
        <v>3220</v>
      </c>
      <c r="N323" s="70" t="s">
        <v>4460</v>
      </c>
      <c r="O323" s="70" t="s">
        <v>4459</v>
      </c>
      <c r="P323" s="70" t="s">
        <v>4458</v>
      </c>
    </row>
    <row r="324" spans="1:16">
      <c r="A324" s="70" t="s">
        <v>4457</v>
      </c>
      <c r="B324" s="70">
        <v>0.36103267641215903</v>
      </c>
      <c r="C324" s="70">
        <v>1.28987184559221</v>
      </c>
      <c r="D324" s="70">
        <v>6.4774631537471601</v>
      </c>
      <c r="E324" s="70">
        <v>1.9967688691391301E-7</v>
      </c>
      <c r="F324" s="70">
        <v>3.65616941657618</v>
      </c>
      <c r="G324" s="70" t="s">
        <v>132</v>
      </c>
      <c r="H324" s="70">
        <v>1.0643035438243601E-3</v>
      </c>
      <c r="I324" s="70">
        <v>2.1242996324738699</v>
      </c>
      <c r="J324" s="70" t="s">
        <v>132</v>
      </c>
      <c r="K324" s="70" t="s">
        <v>471</v>
      </c>
      <c r="L324" s="70" t="s">
        <v>471</v>
      </c>
      <c r="M324" s="70" t="s">
        <v>471</v>
      </c>
      <c r="N324" s="70" t="s">
        <v>471</v>
      </c>
      <c r="O324" s="70" t="s">
        <v>4456</v>
      </c>
      <c r="P324" s="70" t="s">
        <v>4455</v>
      </c>
    </row>
    <row r="325" spans="1:16">
      <c r="A325" s="70" t="s">
        <v>168</v>
      </c>
      <c r="B325" s="70">
        <v>10.117408745751</v>
      </c>
      <c r="C325" s="70">
        <v>2.0853898697749398</v>
      </c>
      <c r="D325" s="70">
        <v>32.485769261455097</v>
      </c>
      <c r="E325" s="70">
        <v>3.5306845700922002E-4</v>
      </c>
      <c r="F325" s="70">
        <v>1.6444938740385</v>
      </c>
      <c r="G325" s="70" t="s">
        <v>132</v>
      </c>
      <c r="H325" s="70">
        <v>0</v>
      </c>
      <c r="I325" s="70">
        <v>3.7344867516015099</v>
      </c>
      <c r="J325" s="70" t="s">
        <v>132</v>
      </c>
      <c r="K325" s="70" t="s">
        <v>525</v>
      </c>
      <c r="L325" s="70" t="s">
        <v>526</v>
      </c>
      <c r="M325" s="70" t="s">
        <v>527</v>
      </c>
      <c r="N325" s="70" t="s">
        <v>471</v>
      </c>
      <c r="O325" s="70" t="s">
        <v>1473</v>
      </c>
      <c r="P325" s="70" t="s">
        <v>4454</v>
      </c>
    </row>
    <row r="326" spans="1:16">
      <c r="A326" s="70" t="s">
        <v>4453</v>
      </c>
      <c r="B326" s="70">
        <v>0</v>
      </c>
      <c r="C326" s="70">
        <v>0</v>
      </c>
      <c r="D326" s="70">
        <v>3.45331680244308</v>
      </c>
      <c r="E326" s="70">
        <v>3.5325454013079798E-6</v>
      </c>
      <c r="F326" s="70">
        <v>4.6223186479698297</v>
      </c>
      <c r="G326" s="70" t="s">
        <v>132</v>
      </c>
      <c r="H326" s="70">
        <v>6.4547656567493001E-6</v>
      </c>
      <c r="I326" s="70">
        <v>4.6854855003235798</v>
      </c>
      <c r="J326" s="70" t="s">
        <v>132</v>
      </c>
      <c r="K326" s="70" t="s">
        <v>471</v>
      </c>
      <c r="L326" s="70" t="s">
        <v>471</v>
      </c>
      <c r="M326" s="70" t="s">
        <v>538</v>
      </c>
      <c r="N326" s="70" t="s">
        <v>4452</v>
      </c>
      <c r="O326" s="70" t="s">
        <v>4451</v>
      </c>
      <c r="P326" s="70" t="s">
        <v>4450</v>
      </c>
    </row>
    <row r="327" spans="1:16">
      <c r="A327" s="70" t="s">
        <v>4449</v>
      </c>
      <c r="B327" s="70">
        <v>2.1432601029146601</v>
      </c>
      <c r="C327" s="70">
        <v>1.8377489098242199</v>
      </c>
      <c r="D327" s="70">
        <v>12.242266750853901</v>
      </c>
      <c r="E327" s="70">
        <v>2.1923265291357E-4</v>
      </c>
      <c r="F327" s="70">
        <v>2.3532998831894001</v>
      </c>
      <c r="G327" s="70" t="s">
        <v>132</v>
      </c>
      <c r="H327" s="70">
        <v>5.5531209415482501E-5</v>
      </c>
      <c r="I327" s="70">
        <v>2.49372056970995</v>
      </c>
      <c r="J327" s="70" t="s">
        <v>132</v>
      </c>
      <c r="K327" s="70" t="s">
        <v>471</v>
      </c>
      <c r="L327" s="70" t="s">
        <v>471</v>
      </c>
      <c r="M327" s="70" t="s">
        <v>471</v>
      </c>
      <c r="N327" s="70" t="s">
        <v>471</v>
      </c>
      <c r="O327" s="70" t="s">
        <v>471</v>
      </c>
      <c r="P327" s="70" t="s">
        <v>471</v>
      </c>
    </row>
    <row r="328" spans="1:16">
      <c r="A328" s="70" t="s">
        <v>4448</v>
      </c>
      <c r="B328" s="70">
        <v>1.13406759044107</v>
      </c>
      <c r="C328" s="70">
        <v>0.46750568731131198</v>
      </c>
      <c r="D328" s="70">
        <v>6.1328052825879702</v>
      </c>
      <c r="E328" s="70">
        <v>7.0227375613352003E-5</v>
      </c>
      <c r="F328" s="70">
        <v>2.3078670795960798</v>
      </c>
      <c r="G328" s="70" t="s">
        <v>132</v>
      </c>
      <c r="H328" s="70">
        <v>1.20996865859979E-8</v>
      </c>
      <c r="I328" s="70">
        <v>3.3616790925192701</v>
      </c>
      <c r="J328" s="70" t="s">
        <v>132</v>
      </c>
      <c r="K328" s="70" t="s">
        <v>471</v>
      </c>
      <c r="L328" s="70" t="s">
        <v>471</v>
      </c>
      <c r="M328" s="70" t="s">
        <v>4447</v>
      </c>
      <c r="N328" s="70" t="s">
        <v>471</v>
      </c>
      <c r="O328" s="70" t="s">
        <v>3589</v>
      </c>
      <c r="P328" s="70" t="s">
        <v>4446</v>
      </c>
    </row>
    <row r="329" spans="1:16">
      <c r="A329" s="70" t="s">
        <v>4445</v>
      </c>
      <c r="B329" s="70">
        <v>0</v>
      </c>
      <c r="C329" s="70">
        <v>0</v>
      </c>
      <c r="D329" s="70">
        <v>8.1908049590221506</v>
      </c>
      <c r="E329" s="70">
        <v>1.4788477165117401E-4</v>
      </c>
      <c r="F329" s="70">
        <v>4.2422876543843104</v>
      </c>
      <c r="G329" s="70" t="s">
        <v>132</v>
      </c>
      <c r="H329" s="70">
        <v>3.2098890851728302E-4</v>
      </c>
      <c r="I329" s="70">
        <v>4.3046660475029803</v>
      </c>
      <c r="J329" s="70" t="s">
        <v>132</v>
      </c>
      <c r="K329" s="70" t="s">
        <v>471</v>
      </c>
      <c r="L329" s="70" t="s">
        <v>471</v>
      </c>
      <c r="M329" s="70" t="s">
        <v>4444</v>
      </c>
      <c r="N329" s="70" t="s">
        <v>4443</v>
      </c>
      <c r="O329" s="70" t="s">
        <v>4300</v>
      </c>
      <c r="P329" s="70" t="s">
        <v>4442</v>
      </c>
    </row>
    <row r="330" spans="1:16">
      <c r="A330" s="70" t="s">
        <v>4441</v>
      </c>
      <c r="B330" s="70">
        <v>0</v>
      </c>
      <c r="C330" s="70">
        <v>0</v>
      </c>
      <c r="D330" s="70">
        <v>3.9244841049000798</v>
      </c>
      <c r="E330" s="70">
        <v>1.7525782058935801E-7</v>
      </c>
      <c r="F330" s="70">
        <v>4.8835440008703097</v>
      </c>
      <c r="G330" s="70" t="s">
        <v>132</v>
      </c>
      <c r="H330" s="70">
        <v>2.5945406112448697E-7</v>
      </c>
      <c r="I330" s="70">
        <v>4.9471439761744902</v>
      </c>
      <c r="J330" s="70" t="s">
        <v>132</v>
      </c>
      <c r="K330" s="70" t="s">
        <v>593</v>
      </c>
      <c r="L330" s="70" t="s">
        <v>594</v>
      </c>
      <c r="M330" s="70" t="s">
        <v>4440</v>
      </c>
      <c r="N330" s="70" t="s">
        <v>4439</v>
      </c>
      <c r="O330" s="70" t="s">
        <v>4438</v>
      </c>
      <c r="P330" s="70" t="s">
        <v>4437</v>
      </c>
    </row>
    <row r="331" spans="1:16">
      <c r="A331" s="70" t="s">
        <v>4436</v>
      </c>
      <c r="B331" s="70">
        <v>3.31943750693293</v>
      </c>
      <c r="C331" s="70">
        <v>3.9021416212143398</v>
      </c>
      <c r="D331" s="70">
        <v>26.229576652973901</v>
      </c>
      <c r="E331" s="70">
        <v>1.3122836151069401E-12</v>
      </c>
      <c r="F331" s="70">
        <v>2.9157585566925901</v>
      </c>
      <c r="G331" s="70" t="s">
        <v>132</v>
      </c>
      <c r="H331" s="70">
        <v>4.1966430330830898E-14</v>
      </c>
      <c r="I331" s="70">
        <v>2.6260916842428599</v>
      </c>
      <c r="J331" s="70" t="s">
        <v>132</v>
      </c>
      <c r="K331" s="70" t="s">
        <v>734</v>
      </c>
      <c r="L331" s="70" t="s">
        <v>735</v>
      </c>
      <c r="M331" s="70" t="s">
        <v>4435</v>
      </c>
      <c r="N331" s="70" t="s">
        <v>4434</v>
      </c>
      <c r="O331" s="70" t="s">
        <v>4433</v>
      </c>
      <c r="P331" s="70" t="s">
        <v>4432</v>
      </c>
    </row>
    <row r="332" spans="1:16">
      <c r="A332" s="70" t="s">
        <v>289</v>
      </c>
      <c r="B332" s="70">
        <v>1.0348574791546299</v>
      </c>
      <c r="C332" s="70">
        <v>4.8400561747970698</v>
      </c>
      <c r="D332" s="70">
        <v>12.5386737258826</v>
      </c>
      <c r="E332" s="70">
        <v>0</v>
      </c>
      <c r="F332" s="70">
        <v>3.5330094006362098</v>
      </c>
      <c r="G332" s="70" t="s">
        <v>132</v>
      </c>
      <c r="H332" s="70">
        <v>1.11653032163761E-4</v>
      </c>
      <c r="I332" s="70">
        <v>1.28363175082883</v>
      </c>
      <c r="J332" s="70" t="s">
        <v>132</v>
      </c>
      <c r="K332" s="70" t="s">
        <v>504</v>
      </c>
      <c r="L332" s="70" t="s">
        <v>505</v>
      </c>
      <c r="M332" s="70" t="s">
        <v>627</v>
      </c>
      <c r="N332" s="70" t="s">
        <v>471</v>
      </c>
      <c r="O332" s="70" t="s">
        <v>4431</v>
      </c>
      <c r="P332" s="70" t="s">
        <v>4430</v>
      </c>
    </row>
    <row r="333" spans="1:16">
      <c r="A333" s="70" t="s">
        <v>319</v>
      </c>
      <c r="B333" s="70">
        <v>67.473703394294503</v>
      </c>
      <c r="C333" s="70">
        <v>17.968058928039799</v>
      </c>
      <c r="D333" s="70">
        <v>7.9465709954394201</v>
      </c>
      <c r="E333" s="70">
        <v>0</v>
      </c>
      <c r="F333" s="70">
        <v>-3.0844705399104999</v>
      </c>
      <c r="G333" s="70" t="s">
        <v>130</v>
      </c>
      <c r="H333" s="70">
        <v>5.9828443887299798E-4</v>
      </c>
      <c r="I333" s="70">
        <v>-1.25060605015946</v>
      </c>
      <c r="J333" s="70" t="s">
        <v>130</v>
      </c>
      <c r="K333" s="70" t="s">
        <v>471</v>
      </c>
      <c r="L333" s="70" t="s">
        <v>471</v>
      </c>
      <c r="M333" s="70" t="s">
        <v>967</v>
      </c>
      <c r="N333" s="70" t="s">
        <v>968</v>
      </c>
      <c r="O333" s="70" t="s">
        <v>4429</v>
      </c>
      <c r="P333" s="70" t="s">
        <v>4428</v>
      </c>
    </row>
    <row r="334" spans="1:16">
      <c r="A334" s="70" t="s">
        <v>4427</v>
      </c>
      <c r="B334" s="70">
        <v>0</v>
      </c>
      <c r="C334" s="70">
        <v>0</v>
      </c>
      <c r="D334" s="70">
        <v>3.6190309536298999</v>
      </c>
      <c r="E334" s="70">
        <v>9.9975106679916997E-6</v>
      </c>
      <c r="F334" s="70">
        <v>4.5235575889359803</v>
      </c>
      <c r="G334" s="70" t="s">
        <v>132</v>
      </c>
      <c r="H334" s="70">
        <v>1.9359509170868702E-5</v>
      </c>
      <c r="I334" s="70">
        <v>4.5865391095774601</v>
      </c>
      <c r="J334" s="70" t="s">
        <v>132</v>
      </c>
      <c r="K334" s="70" t="s">
        <v>525</v>
      </c>
      <c r="L334" s="70" t="s">
        <v>526</v>
      </c>
      <c r="M334" s="70" t="s">
        <v>4426</v>
      </c>
      <c r="N334" s="70" t="s">
        <v>471</v>
      </c>
      <c r="O334" s="70" t="s">
        <v>4425</v>
      </c>
      <c r="P334" s="70" t="s">
        <v>4424</v>
      </c>
    </row>
    <row r="335" spans="1:16">
      <c r="A335" s="70" t="s">
        <v>4423</v>
      </c>
      <c r="B335" s="70">
        <v>1.2938169131649</v>
      </c>
      <c r="C335" s="70">
        <v>1.7829476864662901</v>
      </c>
      <c r="D335" s="70">
        <v>5.5629987443170501</v>
      </c>
      <c r="E335" s="70">
        <v>5.6731469225690398E-6</v>
      </c>
      <c r="F335" s="70">
        <v>2.04957858399001</v>
      </c>
      <c r="G335" s="70" t="s">
        <v>132</v>
      </c>
      <c r="H335" s="70">
        <v>1.8499017716511201E-4</v>
      </c>
      <c r="I335" s="70">
        <v>1.53499605795572</v>
      </c>
      <c r="J335" s="70" t="s">
        <v>132</v>
      </c>
      <c r="K335" s="70" t="s">
        <v>471</v>
      </c>
      <c r="L335" s="70" t="s">
        <v>471</v>
      </c>
      <c r="M335" s="70" t="s">
        <v>471</v>
      </c>
      <c r="N335" s="70" t="s">
        <v>471</v>
      </c>
      <c r="O335" s="70" t="s">
        <v>1353</v>
      </c>
      <c r="P335" s="70" t="s">
        <v>1600</v>
      </c>
    </row>
    <row r="336" spans="1:16">
      <c r="A336" s="70" t="s">
        <v>4422</v>
      </c>
      <c r="B336" s="70">
        <v>0.98477493536761496</v>
      </c>
      <c r="C336" s="70">
        <v>1.2584809312498599</v>
      </c>
      <c r="D336" s="70">
        <v>5.4086715086024597</v>
      </c>
      <c r="E336" s="70">
        <v>8.0023487836200502E-10</v>
      </c>
      <c r="F336" s="70">
        <v>2.4141262807711099</v>
      </c>
      <c r="G336" s="70" t="s">
        <v>132</v>
      </c>
      <c r="H336" s="70">
        <v>8.8616569637878198E-10</v>
      </c>
      <c r="I336" s="70">
        <v>2.00094606344617</v>
      </c>
      <c r="J336" s="70" t="s">
        <v>132</v>
      </c>
      <c r="K336" s="70" t="s">
        <v>471</v>
      </c>
      <c r="L336" s="70" t="s">
        <v>471</v>
      </c>
      <c r="M336" s="70" t="s">
        <v>4421</v>
      </c>
      <c r="N336" s="70" t="s">
        <v>471</v>
      </c>
      <c r="O336" s="70" t="s">
        <v>4420</v>
      </c>
      <c r="P336" s="70" t="s">
        <v>4419</v>
      </c>
    </row>
    <row r="337" spans="1:16">
      <c r="A337" s="70" t="s">
        <v>4418</v>
      </c>
      <c r="B337" s="70">
        <v>0.14622284896811499</v>
      </c>
      <c r="C337" s="70">
        <v>0</v>
      </c>
      <c r="D337" s="70">
        <v>3.37301405692889</v>
      </c>
      <c r="E337" s="70">
        <v>1.9812118357003198E-3</v>
      </c>
      <c r="F337" s="70">
        <v>3.37247776895651</v>
      </c>
      <c r="G337" s="70" t="s">
        <v>132</v>
      </c>
      <c r="H337" s="70">
        <v>5.6905566644105399E-4</v>
      </c>
      <c r="I337" s="70">
        <v>4.2410240052244204</v>
      </c>
      <c r="J337" s="70" t="s">
        <v>132</v>
      </c>
      <c r="K337" s="70" t="s">
        <v>590</v>
      </c>
      <c r="L337" s="70" t="s">
        <v>471</v>
      </c>
      <c r="M337" s="70" t="s">
        <v>4417</v>
      </c>
      <c r="N337" s="70" t="s">
        <v>471</v>
      </c>
      <c r="O337" s="70" t="s">
        <v>4416</v>
      </c>
      <c r="P337" s="70" t="s">
        <v>4415</v>
      </c>
    </row>
    <row r="338" spans="1:16">
      <c r="A338" s="70" t="s">
        <v>4414</v>
      </c>
      <c r="B338" s="70">
        <v>0.30364003462478401</v>
      </c>
      <c r="C338" s="70">
        <v>0</v>
      </c>
      <c r="D338" s="70">
        <v>34.687738506959299</v>
      </c>
      <c r="E338" s="70">
        <v>0</v>
      </c>
      <c r="F338" s="70">
        <v>5.6155833933109696</v>
      </c>
      <c r="G338" s="70" t="s">
        <v>132</v>
      </c>
      <c r="H338" s="70">
        <v>0</v>
      </c>
      <c r="I338" s="70">
        <v>6.4869343179539802</v>
      </c>
      <c r="J338" s="70" t="s">
        <v>132</v>
      </c>
      <c r="K338" s="70" t="s">
        <v>471</v>
      </c>
      <c r="L338" s="70" t="s">
        <v>471</v>
      </c>
      <c r="M338" s="70" t="s">
        <v>471</v>
      </c>
      <c r="N338" s="70" t="s">
        <v>471</v>
      </c>
      <c r="O338" s="70" t="s">
        <v>471</v>
      </c>
      <c r="P338" s="70" t="s">
        <v>471</v>
      </c>
    </row>
    <row r="339" spans="1:16">
      <c r="A339" s="70" t="s">
        <v>4413</v>
      </c>
      <c r="B339" s="70">
        <v>7.1488717791309098</v>
      </c>
      <c r="C339" s="70">
        <v>11.539599482763</v>
      </c>
      <c r="D339" s="70">
        <v>32.167843514786902</v>
      </c>
      <c r="E339" s="70">
        <v>1.6567856753191299E-8</v>
      </c>
      <c r="F339" s="70">
        <v>2.1385104267231698</v>
      </c>
      <c r="G339" s="70" t="s">
        <v>132</v>
      </c>
      <c r="H339" s="70">
        <v>2.1201075613208599E-5</v>
      </c>
      <c r="I339" s="70">
        <v>1.3879825025961701</v>
      </c>
      <c r="J339" s="70" t="s">
        <v>132</v>
      </c>
      <c r="K339" s="70" t="s">
        <v>471</v>
      </c>
      <c r="L339" s="70" t="s">
        <v>471</v>
      </c>
      <c r="M339" s="70" t="s">
        <v>4412</v>
      </c>
      <c r="N339" s="70" t="s">
        <v>471</v>
      </c>
      <c r="O339" s="70" t="s">
        <v>471</v>
      </c>
      <c r="P339" s="70" t="s">
        <v>1421</v>
      </c>
    </row>
    <row r="340" spans="1:16">
      <c r="A340" s="70" t="s">
        <v>239</v>
      </c>
      <c r="B340" s="70">
        <v>1.1614575281213699</v>
      </c>
      <c r="C340" s="70">
        <v>5.9131412061495796</v>
      </c>
      <c r="D340" s="70">
        <v>26.792068384152</v>
      </c>
      <c r="E340" s="70">
        <v>0</v>
      </c>
      <c r="F340" s="70">
        <v>4.3020713890398596</v>
      </c>
      <c r="G340" s="70" t="s">
        <v>132</v>
      </c>
      <c r="H340" s="70">
        <v>2.0490604324408001E-8</v>
      </c>
      <c r="I340" s="70">
        <v>2.0644251819125299</v>
      </c>
      <c r="J340" s="70" t="s">
        <v>132</v>
      </c>
      <c r="K340" s="70" t="s">
        <v>471</v>
      </c>
      <c r="L340" s="70" t="s">
        <v>471</v>
      </c>
      <c r="M340" s="70" t="s">
        <v>720</v>
      </c>
      <c r="N340" s="70" t="s">
        <v>721</v>
      </c>
      <c r="O340" s="70" t="s">
        <v>4411</v>
      </c>
      <c r="P340" s="70" t="s">
        <v>4410</v>
      </c>
    </row>
    <row r="341" spans="1:16">
      <c r="A341" s="70" t="s">
        <v>4409</v>
      </c>
      <c r="B341" s="70">
        <v>0</v>
      </c>
      <c r="C341" s="70">
        <v>0</v>
      </c>
      <c r="D341" s="70">
        <v>9.6806896483898903</v>
      </c>
      <c r="E341" s="70">
        <v>5.2796100824537E-11</v>
      </c>
      <c r="F341" s="70">
        <v>5.4654863632344304</v>
      </c>
      <c r="G341" s="70" t="s">
        <v>132</v>
      </c>
      <c r="H341" s="70">
        <v>3.2512104120030498E-11</v>
      </c>
      <c r="I341" s="70">
        <v>5.5298103401126397</v>
      </c>
      <c r="J341" s="70" t="s">
        <v>132</v>
      </c>
      <c r="K341" s="70" t="s">
        <v>525</v>
      </c>
      <c r="L341" s="70" t="s">
        <v>526</v>
      </c>
      <c r="M341" s="70" t="s">
        <v>527</v>
      </c>
      <c r="N341" s="70" t="s">
        <v>471</v>
      </c>
      <c r="O341" s="70" t="s">
        <v>1368</v>
      </c>
      <c r="P341" s="70" t="s">
        <v>1215</v>
      </c>
    </row>
    <row r="342" spans="1:16">
      <c r="A342" s="70" t="s">
        <v>4408</v>
      </c>
      <c r="B342" s="70">
        <v>1.3272315978882101</v>
      </c>
      <c r="C342" s="70">
        <v>1.13804125723532</v>
      </c>
      <c r="D342" s="70">
        <v>12.2464330795615</v>
      </c>
      <c r="E342" s="70">
        <v>4.9605067370173097E-5</v>
      </c>
      <c r="F342" s="70">
        <v>2.8923871180271301</v>
      </c>
      <c r="G342" s="70" t="s">
        <v>132</v>
      </c>
      <c r="H342" s="70">
        <v>2.39283084318975E-5</v>
      </c>
      <c r="I342" s="70">
        <v>3.02424875188321</v>
      </c>
      <c r="J342" s="70" t="s">
        <v>132</v>
      </c>
      <c r="K342" s="70" t="s">
        <v>471</v>
      </c>
      <c r="L342" s="70" t="s">
        <v>471</v>
      </c>
      <c r="M342" s="70" t="s">
        <v>471</v>
      </c>
      <c r="N342" s="70" t="s">
        <v>471</v>
      </c>
      <c r="O342" s="70" t="s">
        <v>471</v>
      </c>
      <c r="P342" s="70" t="s">
        <v>4407</v>
      </c>
    </row>
    <row r="343" spans="1:16">
      <c r="A343" s="70" t="s">
        <v>4406</v>
      </c>
      <c r="B343" s="70">
        <v>1.79301671894014</v>
      </c>
      <c r="C343" s="70">
        <v>2.2420868731251802</v>
      </c>
      <c r="D343" s="70">
        <v>31.841127520853</v>
      </c>
      <c r="E343" s="70">
        <v>3.0241364967764599E-12</v>
      </c>
      <c r="F343" s="70">
        <v>3.8651340878128901</v>
      </c>
      <c r="G343" s="70" t="s">
        <v>132</v>
      </c>
      <c r="H343" s="70">
        <v>1.5827339439056199E-12</v>
      </c>
      <c r="I343" s="70">
        <v>3.54562933964085</v>
      </c>
      <c r="J343" s="70" t="s">
        <v>132</v>
      </c>
      <c r="K343" s="70" t="s">
        <v>471</v>
      </c>
      <c r="L343" s="70" t="s">
        <v>471</v>
      </c>
      <c r="M343" s="70" t="s">
        <v>471</v>
      </c>
      <c r="N343" s="70" t="s">
        <v>471</v>
      </c>
      <c r="O343" s="70" t="s">
        <v>471</v>
      </c>
      <c r="P343" s="70" t="s">
        <v>471</v>
      </c>
    </row>
    <row r="344" spans="1:16">
      <c r="A344" s="70" t="s">
        <v>400</v>
      </c>
      <c r="B344" s="70">
        <v>1.1621881519447399</v>
      </c>
      <c r="C344" s="70">
        <v>4.12623195267438</v>
      </c>
      <c r="D344" s="70">
        <v>13.0853072357699</v>
      </c>
      <c r="E344" s="70">
        <v>1.1413092693146599E-13</v>
      </c>
      <c r="F344" s="70">
        <v>3.3746355757650099</v>
      </c>
      <c r="G344" s="70" t="s">
        <v>132</v>
      </c>
      <c r="H344" s="70">
        <v>4.4554395058016303E-5</v>
      </c>
      <c r="I344" s="70">
        <v>1.5617968785868801</v>
      </c>
      <c r="J344" s="70" t="s">
        <v>132</v>
      </c>
      <c r="K344" s="70" t="s">
        <v>483</v>
      </c>
      <c r="L344" s="70" t="s">
        <v>484</v>
      </c>
      <c r="M344" s="70" t="s">
        <v>671</v>
      </c>
      <c r="N344" s="70" t="s">
        <v>471</v>
      </c>
      <c r="O344" s="70" t="s">
        <v>4405</v>
      </c>
      <c r="P344" s="70" t="s">
        <v>1215</v>
      </c>
    </row>
    <row r="345" spans="1:16">
      <c r="A345" s="70" t="s">
        <v>4404</v>
      </c>
      <c r="B345" s="70">
        <v>0.23712288032634199</v>
      </c>
      <c r="C345" s="70">
        <v>1.0166108962264999</v>
      </c>
      <c r="D345" s="70">
        <v>4.4713951463149302</v>
      </c>
      <c r="E345" s="70">
        <v>5.7553961596568105E-13</v>
      </c>
      <c r="F345" s="70">
        <v>3.9506713672503602</v>
      </c>
      <c r="G345" s="70" t="s">
        <v>132</v>
      </c>
      <c r="H345" s="70">
        <v>5.3891094841107503E-6</v>
      </c>
      <c r="I345" s="70">
        <v>2.0036759124730601</v>
      </c>
      <c r="J345" s="70" t="s">
        <v>132</v>
      </c>
      <c r="K345" s="70" t="s">
        <v>590</v>
      </c>
      <c r="L345" s="70" t="s">
        <v>471</v>
      </c>
      <c r="M345" s="70" t="s">
        <v>4403</v>
      </c>
      <c r="N345" s="70" t="s">
        <v>471</v>
      </c>
      <c r="O345" s="70" t="s">
        <v>4402</v>
      </c>
      <c r="P345" s="70" t="s">
        <v>4401</v>
      </c>
    </row>
    <row r="346" spans="1:16">
      <c r="A346" s="70" t="s">
        <v>362</v>
      </c>
      <c r="B346" s="70">
        <v>8.3233458655893003E-2</v>
      </c>
      <c r="C346" s="70">
        <v>8.2966390697813495</v>
      </c>
      <c r="D346" s="70">
        <v>2.6057120213880598</v>
      </c>
      <c r="E346" s="70">
        <v>1.4475451948214899E-9</v>
      </c>
      <c r="F346" s="70">
        <v>4.2476822938947496</v>
      </c>
      <c r="G346" s="70" t="s">
        <v>132</v>
      </c>
      <c r="H346" s="70">
        <v>1.00980802197892E-6</v>
      </c>
      <c r="I346" s="70">
        <v>-1.7332205287012601</v>
      </c>
      <c r="J346" s="70" t="s">
        <v>130</v>
      </c>
      <c r="K346" s="70" t="s">
        <v>471</v>
      </c>
      <c r="L346" s="70" t="s">
        <v>471</v>
      </c>
      <c r="M346" s="70" t="s">
        <v>841</v>
      </c>
      <c r="N346" s="70" t="s">
        <v>471</v>
      </c>
      <c r="O346" s="70" t="s">
        <v>4400</v>
      </c>
      <c r="P346" s="70" t="s">
        <v>1600</v>
      </c>
    </row>
    <row r="347" spans="1:16">
      <c r="A347" s="70" t="s">
        <v>4399</v>
      </c>
      <c r="B347" s="70">
        <v>1.2606797722752501</v>
      </c>
      <c r="C347" s="70">
        <v>1.0134150630441501</v>
      </c>
      <c r="D347" s="70">
        <v>6.0008185810839301</v>
      </c>
      <c r="E347" s="70">
        <v>1.00719275856498E-3</v>
      </c>
      <c r="F347" s="70">
        <v>2.1188772481539999</v>
      </c>
      <c r="G347" s="70" t="s">
        <v>132</v>
      </c>
      <c r="H347" s="70">
        <v>1.5114251328807201E-4</v>
      </c>
      <c r="I347" s="70">
        <v>2.3438441587578702</v>
      </c>
      <c r="J347" s="70" t="s">
        <v>132</v>
      </c>
      <c r="K347" s="70" t="s">
        <v>471</v>
      </c>
      <c r="L347" s="70" t="s">
        <v>471</v>
      </c>
      <c r="M347" s="70" t="s">
        <v>4398</v>
      </c>
      <c r="N347" s="70" t="s">
        <v>471</v>
      </c>
      <c r="O347" s="70" t="s">
        <v>4397</v>
      </c>
      <c r="P347" s="70" t="s">
        <v>4396</v>
      </c>
    </row>
    <row r="348" spans="1:16">
      <c r="A348" s="70" t="s">
        <v>4395</v>
      </c>
      <c r="B348" s="70">
        <v>7.6543280400516694E-2</v>
      </c>
      <c r="C348" s="70">
        <v>0</v>
      </c>
      <c r="D348" s="70">
        <v>2.6064678933778298</v>
      </c>
      <c r="E348" s="70">
        <v>1.3166105168993499E-5</v>
      </c>
      <c r="F348" s="70">
        <v>3.9084288530211602</v>
      </c>
      <c r="G348" s="70" t="s">
        <v>132</v>
      </c>
      <c r="H348" s="70">
        <v>2.1819024610403299E-6</v>
      </c>
      <c r="I348" s="70">
        <v>4.7780790847391001</v>
      </c>
      <c r="J348" s="70" t="s">
        <v>132</v>
      </c>
      <c r="K348" s="70" t="s">
        <v>471</v>
      </c>
      <c r="L348" s="70" t="s">
        <v>471</v>
      </c>
      <c r="M348" s="70" t="s">
        <v>471</v>
      </c>
      <c r="N348" s="70" t="s">
        <v>4394</v>
      </c>
      <c r="O348" s="70" t="s">
        <v>471</v>
      </c>
      <c r="P348" s="70" t="s">
        <v>4393</v>
      </c>
    </row>
    <row r="349" spans="1:16">
      <c r="A349" s="70" t="s">
        <v>4392</v>
      </c>
      <c r="B349" s="70">
        <v>0</v>
      </c>
      <c r="C349" s="70">
        <v>0</v>
      </c>
      <c r="D349" s="70">
        <v>3.1805878187167398</v>
      </c>
      <c r="E349" s="70">
        <v>1.6950193785225698E-5</v>
      </c>
      <c r="F349" s="70">
        <v>4.4715203307949798</v>
      </c>
      <c r="G349" s="70" t="s">
        <v>132</v>
      </c>
      <c r="H349" s="70">
        <v>3.3704387498279003E-5</v>
      </c>
      <c r="I349" s="70">
        <v>4.5343989650437697</v>
      </c>
      <c r="J349" s="70" t="s">
        <v>132</v>
      </c>
      <c r="K349" s="70" t="s">
        <v>471</v>
      </c>
      <c r="L349" s="70" t="s">
        <v>471</v>
      </c>
      <c r="M349" s="70" t="s">
        <v>4391</v>
      </c>
      <c r="N349" s="70" t="s">
        <v>471</v>
      </c>
      <c r="O349" s="70" t="s">
        <v>3888</v>
      </c>
      <c r="P349" s="70" t="s">
        <v>4390</v>
      </c>
    </row>
    <row r="350" spans="1:16">
      <c r="A350" s="70" t="s">
        <v>4389</v>
      </c>
      <c r="B350" s="70">
        <v>0.56609854197385101</v>
      </c>
      <c r="C350" s="70">
        <v>1.09215894894845</v>
      </c>
      <c r="D350" s="70">
        <v>26.365833668387801</v>
      </c>
      <c r="E350" s="70">
        <v>0</v>
      </c>
      <c r="F350" s="70">
        <v>5.1947652693173101</v>
      </c>
      <c r="G350" s="70" t="s">
        <v>132</v>
      </c>
      <c r="H350" s="70">
        <v>0</v>
      </c>
      <c r="I350" s="70">
        <v>4.3471117610587902</v>
      </c>
      <c r="J350" s="70" t="s">
        <v>132</v>
      </c>
      <c r="K350" s="70" t="s">
        <v>471</v>
      </c>
      <c r="L350" s="70" t="s">
        <v>471</v>
      </c>
      <c r="M350" s="70" t="s">
        <v>471</v>
      </c>
      <c r="N350" s="70" t="s">
        <v>471</v>
      </c>
      <c r="O350" s="70" t="s">
        <v>471</v>
      </c>
      <c r="P350" s="70" t="s">
        <v>1679</v>
      </c>
    </row>
    <row r="351" spans="1:16">
      <c r="A351" s="70" t="s">
        <v>4388</v>
      </c>
      <c r="B351" s="70">
        <v>0</v>
      </c>
      <c r="C351" s="70">
        <v>0</v>
      </c>
      <c r="D351" s="70">
        <v>7.6870527514293396</v>
      </c>
      <c r="E351" s="70">
        <v>4.0934242662160597E-9</v>
      </c>
      <c r="F351" s="70">
        <v>5.1714040536836103</v>
      </c>
      <c r="G351" s="70" t="s">
        <v>132</v>
      </c>
      <c r="H351" s="70">
        <v>4.2647869680223502E-9</v>
      </c>
      <c r="I351" s="70">
        <v>5.2353986081758999</v>
      </c>
      <c r="J351" s="70" t="s">
        <v>132</v>
      </c>
      <c r="K351" s="70" t="s">
        <v>643</v>
      </c>
      <c r="L351" s="70" t="s">
        <v>644</v>
      </c>
      <c r="M351" s="70" t="s">
        <v>3220</v>
      </c>
      <c r="N351" s="70" t="s">
        <v>4387</v>
      </c>
      <c r="O351" s="70" t="s">
        <v>4386</v>
      </c>
      <c r="P351" s="70" t="s">
        <v>4385</v>
      </c>
    </row>
    <row r="352" spans="1:16">
      <c r="A352" s="70" t="s">
        <v>236</v>
      </c>
      <c r="B352" s="70">
        <v>3.9758221905942301</v>
      </c>
      <c r="C352" s="70">
        <v>37.891555537238403</v>
      </c>
      <c r="D352" s="70">
        <v>263.452930987044</v>
      </c>
      <c r="E352" s="70">
        <v>0</v>
      </c>
      <c r="F352" s="70">
        <v>5.9862933264753897</v>
      </c>
      <c r="G352" s="70" t="s">
        <v>132</v>
      </c>
      <c r="H352" s="70">
        <v>0</v>
      </c>
      <c r="I352" s="70">
        <v>2.7104130587081499</v>
      </c>
      <c r="J352" s="70" t="s">
        <v>132</v>
      </c>
      <c r="K352" s="70" t="s">
        <v>471</v>
      </c>
      <c r="L352" s="70" t="s">
        <v>471</v>
      </c>
      <c r="M352" s="70" t="s">
        <v>471</v>
      </c>
      <c r="N352" s="70" t="s">
        <v>471</v>
      </c>
      <c r="O352" s="70" t="s">
        <v>3818</v>
      </c>
      <c r="P352" s="70" t="s">
        <v>4384</v>
      </c>
    </row>
    <row r="353" spans="1:16">
      <c r="A353" s="70" t="s">
        <v>4383</v>
      </c>
      <c r="B353" s="70">
        <v>0</v>
      </c>
      <c r="C353" s="70">
        <v>0</v>
      </c>
      <c r="D353" s="70">
        <v>6.6620587630659003</v>
      </c>
      <c r="E353" s="70">
        <v>1.8767154497112399E-10</v>
      </c>
      <c r="F353" s="70">
        <v>5.3833798417626602</v>
      </c>
      <c r="G353" s="70" t="s">
        <v>132</v>
      </c>
      <c r="H353" s="70">
        <v>1.3647094565527601E-10</v>
      </c>
      <c r="I353" s="70">
        <v>5.4476185034136799</v>
      </c>
      <c r="J353" s="70" t="s">
        <v>132</v>
      </c>
      <c r="K353" s="70" t="s">
        <v>643</v>
      </c>
      <c r="L353" s="70" t="s">
        <v>644</v>
      </c>
      <c r="M353" s="70" t="s">
        <v>3541</v>
      </c>
      <c r="N353" s="70" t="s">
        <v>4382</v>
      </c>
      <c r="O353" s="70" t="s">
        <v>4381</v>
      </c>
      <c r="P353" s="70" t="s">
        <v>4380</v>
      </c>
    </row>
    <row r="354" spans="1:16">
      <c r="A354" s="70" t="s">
        <v>4379</v>
      </c>
      <c r="B354" s="70">
        <v>2.7923962494440802</v>
      </c>
      <c r="C354" s="70">
        <v>4.7534966920091897</v>
      </c>
      <c r="D354" s="70">
        <v>17.411614896109999</v>
      </c>
      <c r="E354" s="70">
        <v>6.0934346457486299E-10</v>
      </c>
      <c r="F354" s="70">
        <v>2.5805434345872902</v>
      </c>
      <c r="G354" s="70" t="s">
        <v>132</v>
      </c>
      <c r="H354" s="70">
        <v>6.5046250607991904E-7</v>
      </c>
      <c r="I354" s="70">
        <v>1.7687551508533499</v>
      </c>
      <c r="J354" s="70" t="s">
        <v>132</v>
      </c>
      <c r="K354" s="70" t="s">
        <v>471</v>
      </c>
      <c r="L354" s="70" t="s">
        <v>471</v>
      </c>
      <c r="M354" s="70" t="s">
        <v>1066</v>
      </c>
      <c r="N354" s="70" t="s">
        <v>471</v>
      </c>
      <c r="O354" s="70" t="s">
        <v>3718</v>
      </c>
      <c r="P354" s="70" t="s">
        <v>4378</v>
      </c>
    </row>
    <row r="355" spans="1:16">
      <c r="A355" s="70" t="s">
        <v>4377</v>
      </c>
      <c r="B355" s="70">
        <v>0</v>
      </c>
      <c r="C355" s="70">
        <v>0</v>
      </c>
      <c r="D355" s="70">
        <v>2.7769807611305999</v>
      </c>
      <c r="E355" s="70">
        <v>2.5239690267467902E-3</v>
      </c>
      <c r="F355" s="70">
        <v>3.8925666660763398</v>
      </c>
      <c r="G355" s="70" t="s">
        <v>132</v>
      </c>
      <c r="H355" s="70">
        <v>5.8182658796992496E-3</v>
      </c>
      <c r="I355" s="70">
        <v>3.9540105409679498</v>
      </c>
      <c r="J355" s="70" t="s">
        <v>132</v>
      </c>
      <c r="K355" s="70" t="s">
        <v>471</v>
      </c>
      <c r="L355" s="70" t="s">
        <v>471</v>
      </c>
      <c r="M355" s="70" t="s">
        <v>471</v>
      </c>
      <c r="N355" s="70" t="s">
        <v>471</v>
      </c>
      <c r="O355" s="70" t="s">
        <v>471</v>
      </c>
      <c r="P355" s="70" t="s">
        <v>471</v>
      </c>
    </row>
    <row r="356" spans="1:16">
      <c r="A356" s="70" t="s">
        <v>4376</v>
      </c>
      <c r="B356" s="70">
        <v>0.73613579092590498</v>
      </c>
      <c r="C356" s="70">
        <v>0.78900406524208699</v>
      </c>
      <c r="D356" s="70">
        <v>6.8732236280031103</v>
      </c>
      <c r="E356" s="70">
        <v>3.5120340049099602E-4</v>
      </c>
      <c r="F356" s="70">
        <v>2.8449703185020199</v>
      </c>
      <c r="G356" s="70" t="s">
        <v>132</v>
      </c>
      <c r="H356" s="70">
        <v>7.8110192518110499E-4</v>
      </c>
      <c r="I356" s="70">
        <v>2.7285845684867498</v>
      </c>
      <c r="J356" s="70" t="s">
        <v>132</v>
      </c>
      <c r="K356" s="70" t="s">
        <v>483</v>
      </c>
      <c r="L356" s="70" t="s">
        <v>484</v>
      </c>
      <c r="M356" s="70" t="s">
        <v>4375</v>
      </c>
      <c r="N356" s="70" t="s">
        <v>471</v>
      </c>
      <c r="O356" s="70" t="s">
        <v>4374</v>
      </c>
      <c r="P356" s="70" t="s">
        <v>4373</v>
      </c>
    </row>
    <row r="357" spans="1:16">
      <c r="A357" s="70" t="s">
        <v>426</v>
      </c>
      <c r="B357" s="70">
        <v>27.630897287981298</v>
      </c>
      <c r="C357" s="70">
        <v>11.694528604494</v>
      </c>
      <c r="D357" s="70">
        <v>2.66337619986336</v>
      </c>
      <c r="E357" s="70">
        <v>0</v>
      </c>
      <c r="F357" s="70">
        <v>-3.3555386942571199</v>
      </c>
      <c r="G357" s="70" t="s">
        <v>130</v>
      </c>
      <c r="H357" s="70">
        <v>8.7080231914171704E-11</v>
      </c>
      <c r="I357" s="70">
        <v>-2.1902191440482999</v>
      </c>
      <c r="J357" s="70" t="s">
        <v>130</v>
      </c>
      <c r="K357" s="70" t="s">
        <v>483</v>
      </c>
      <c r="L357" s="70" t="s">
        <v>484</v>
      </c>
      <c r="M357" s="70" t="s">
        <v>877</v>
      </c>
      <c r="N357" s="70" t="s">
        <v>471</v>
      </c>
      <c r="O357" s="70" t="s">
        <v>471</v>
      </c>
      <c r="P357" s="70" t="s">
        <v>4372</v>
      </c>
    </row>
    <row r="358" spans="1:16">
      <c r="A358" s="70" t="s">
        <v>4371</v>
      </c>
      <c r="B358" s="70">
        <v>0.45540638832158298</v>
      </c>
      <c r="C358" s="70">
        <v>1.0982543796162201</v>
      </c>
      <c r="D358" s="70">
        <v>11.2555119042906</v>
      </c>
      <c r="E358" s="70">
        <v>8.8073992543513699E-13</v>
      </c>
      <c r="F358" s="70">
        <v>4.2177426220633398</v>
      </c>
      <c r="G358" s="70" t="s">
        <v>132</v>
      </c>
      <c r="H358" s="70">
        <v>2.7919599965286998E-10</v>
      </c>
      <c r="I358" s="70">
        <v>3.12176174526433</v>
      </c>
      <c r="J358" s="70" t="s">
        <v>132</v>
      </c>
      <c r="K358" s="70" t="s">
        <v>471</v>
      </c>
      <c r="L358" s="70" t="s">
        <v>471</v>
      </c>
      <c r="M358" s="70" t="s">
        <v>4370</v>
      </c>
      <c r="N358" s="70" t="s">
        <v>471</v>
      </c>
      <c r="O358" s="70" t="s">
        <v>4369</v>
      </c>
      <c r="P358" s="70" t="s">
        <v>4368</v>
      </c>
    </row>
    <row r="359" spans="1:16">
      <c r="A359" s="70" t="s">
        <v>4367</v>
      </c>
      <c r="B359" s="70">
        <v>21.3016419196227</v>
      </c>
      <c r="C359" s="70">
        <v>11.4157484788056</v>
      </c>
      <c r="D359" s="70">
        <v>4.0416398479147597</v>
      </c>
      <c r="E359" s="70">
        <v>1.5741643211164601E-8</v>
      </c>
      <c r="F359" s="70">
        <v>-2.3743156839601398</v>
      </c>
      <c r="G359" s="70" t="s">
        <v>130</v>
      </c>
      <c r="H359" s="70">
        <v>4.138149097348E-4</v>
      </c>
      <c r="I359" s="70">
        <v>-1.55194720015452</v>
      </c>
      <c r="J359" s="70" t="s">
        <v>130</v>
      </c>
      <c r="K359" s="70" t="s">
        <v>471</v>
      </c>
      <c r="L359" s="70" t="s">
        <v>471</v>
      </c>
      <c r="M359" s="70" t="s">
        <v>1404</v>
      </c>
      <c r="N359" s="70" t="s">
        <v>4366</v>
      </c>
      <c r="O359" s="70" t="s">
        <v>4365</v>
      </c>
      <c r="P359" s="70" t="s">
        <v>4364</v>
      </c>
    </row>
    <row r="360" spans="1:16">
      <c r="A360" s="70" t="s">
        <v>4363</v>
      </c>
      <c r="B360" s="70">
        <v>36.889644988154799</v>
      </c>
      <c r="C360" s="70">
        <v>40.357057737091402</v>
      </c>
      <c r="D360" s="70">
        <v>98.370018268204703</v>
      </c>
      <c r="E360" s="70">
        <v>1.0947542107900799E-3</v>
      </c>
      <c r="F360" s="70">
        <v>1.3933068302853699</v>
      </c>
      <c r="G360" s="70" t="s">
        <v>132</v>
      </c>
      <c r="H360" s="70">
        <v>5.5745164682341496E-4</v>
      </c>
      <c r="I360" s="70">
        <v>1.1962031238417401</v>
      </c>
      <c r="J360" s="70" t="s">
        <v>132</v>
      </c>
      <c r="K360" s="70" t="s">
        <v>471</v>
      </c>
      <c r="L360" s="70" t="s">
        <v>471</v>
      </c>
      <c r="M360" s="70" t="s">
        <v>4362</v>
      </c>
      <c r="N360" s="70" t="s">
        <v>4361</v>
      </c>
      <c r="O360" s="70" t="s">
        <v>4360</v>
      </c>
      <c r="P360" s="70" t="s">
        <v>4359</v>
      </c>
    </row>
    <row r="361" spans="1:16">
      <c r="A361" s="70" t="s">
        <v>4358</v>
      </c>
      <c r="B361" s="70">
        <v>343.10586233577902</v>
      </c>
      <c r="C361" s="70">
        <v>549.659571463524</v>
      </c>
      <c r="D361" s="70">
        <v>1186.44190420477</v>
      </c>
      <c r="E361" s="70">
        <v>7.6158108630597397E-7</v>
      </c>
      <c r="F361" s="70">
        <v>1.77551701057499</v>
      </c>
      <c r="G361" s="70" t="s">
        <v>132</v>
      </c>
      <c r="H361" s="70">
        <v>3.7582560229276799E-3</v>
      </c>
      <c r="I361" s="70">
        <v>1.0266844532898101</v>
      </c>
      <c r="J361" s="70" t="s">
        <v>132</v>
      </c>
      <c r="K361" s="70" t="s">
        <v>471</v>
      </c>
      <c r="L361" s="70" t="s">
        <v>471</v>
      </c>
      <c r="M361" s="70" t="s">
        <v>471</v>
      </c>
      <c r="N361" s="70" t="s">
        <v>471</v>
      </c>
      <c r="O361" s="70" t="s">
        <v>4213</v>
      </c>
      <c r="P361" s="70" t="s">
        <v>1215</v>
      </c>
    </row>
    <row r="362" spans="1:16">
      <c r="A362" s="70" t="s">
        <v>4357</v>
      </c>
      <c r="B362" s="70">
        <v>0</v>
      </c>
      <c r="C362" s="70">
        <v>0</v>
      </c>
      <c r="D362" s="70">
        <v>5.8664100200357296</v>
      </c>
      <c r="E362" s="70">
        <v>1.07967645490703E-7</v>
      </c>
      <c r="F362" s="70">
        <v>4.9228277243660896</v>
      </c>
      <c r="G362" s="70" t="s">
        <v>132</v>
      </c>
      <c r="H362" s="70">
        <v>1.5359251492874601E-7</v>
      </c>
      <c r="I362" s="70">
        <v>4.9864863031885696</v>
      </c>
      <c r="J362" s="70" t="s">
        <v>132</v>
      </c>
      <c r="K362" s="70" t="s">
        <v>643</v>
      </c>
      <c r="L362" s="70" t="s">
        <v>644</v>
      </c>
      <c r="M362" s="70" t="s">
        <v>1222</v>
      </c>
      <c r="N362" s="70" t="s">
        <v>4356</v>
      </c>
      <c r="O362" s="70" t="s">
        <v>4355</v>
      </c>
      <c r="P362" s="70" t="s">
        <v>4354</v>
      </c>
    </row>
    <row r="363" spans="1:16">
      <c r="A363" s="70" t="s">
        <v>4353</v>
      </c>
      <c r="B363" s="70">
        <v>1590.57811201309</v>
      </c>
      <c r="C363" s="70">
        <v>1678.8481362422001</v>
      </c>
      <c r="D363" s="70">
        <v>31.524375506326599</v>
      </c>
      <c r="E363" s="70">
        <v>0</v>
      </c>
      <c r="F363" s="70">
        <v>-5.6661393895068599</v>
      </c>
      <c r="G363" s="70" t="s">
        <v>130</v>
      </c>
      <c r="H363" s="70">
        <v>0</v>
      </c>
      <c r="I363" s="70">
        <v>-5.81372818327812</v>
      </c>
      <c r="J363" s="70" t="s">
        <v>130</v>
      </c>
      <c r="K363" s="70" t="s">
        <v>471</v>
      </c>
      <c r="L363" s="70" t="s">
        <v>471</v>
      </c>
      <c r="M363" s="70" t="s">
        <v>1066</v>
      </c>
      <c r="N363" s="70" t="s">
        <v>471</v>
      </c>
      <c r="O363" s="70" t="s">
        <v>1899</v>
      </c>
      <c r="P363" s="70" t="s">
        <v>1882</v>
      </c>
    </row>
    <row r="364" spans="1:16">
      <c r="A364" s="70" t="s">
        <v>4352</v>
      </c>
      <c r="B364" s="70">
        <v>0</v>
      </c>
      <c r="C364" s="70">
        <v>0</v>
      </c>
      <c r="D364" s="70">
        <v>3.3652822704781098</v>
      </c>
      <c r="E364" s="70">
        <v>7.9714892146254301E-4</v>
      </c>
      <c r="F364" s="70">
        <v>4.0427697350794096</v>
      </c>
      <c r="G364" s="70" t="s">
        <v>132</v>
      </c>
      <c r="H364" s="70">
        <v>1.807861867413E-3</v>
      </c>
      <c r="I364" s="70">
        <v>4.1046429335009096</v>
      </c>
      <c r="J364" s="70" t="s">
        <v>132</v>
      </c>
      <c r="K364" s="70" t="s">
        <v>643</v>
      </c>
      <c r="L364" s="70" t="s">
        <v>644</v>
      </c>
      <c r="M364" s="70" t="s">
        <v>1208</v>
      </c>
      <c r="N364" s="70" t="s">
        <v>4351</v>
      </c>
      <c r="O364" s="70" t="s">
        <v>4247</v>
      </c>
      <c r="P364" s="70" t="s">
        <v>4350</v>
      </c>
    </row>
    <row r="365" spans="1:16">
      <c r="A365" s="70" t="s">
        <v>4349</v>
      </c>
      <c r="B365" s="70">
        <v>1183.95571482338</v>
      </c>
      <c r="C365" s="70">
        <v>1028.03252729923</v>
      </c>
      <c r="D365" s="70">
        <v>45.616066747688897</v>
      </c>
      <c r="E365" s="70">
        <v>0</v>
      </c>
      <c r="F365" s="70">
        <v>-4.7064341303106998</v>
      </c>
      <c r="G365" s="70" t="s">
        <v>130</v>
      </c>
      <c r="H365" s="70">
        <v>0</v>
      </c>
      <c r="I365" s="70">
        <v>-4.5724305142573503</v>
      </c>
      <c r="J365" s="70" t="s">
        <v>130</v>
      </c>
      <c r="K365" s="70" t="s">
        <v>471</v>
      </c>
      <c r="L365" s="70" t="s">
        <v>471</v>
      </c>
      <c r="M365" s="70" t="s">
        <v>4348</v>
      </c>
      <c r="N365" s="70" t="s">
        <v>471</v>
      </c>
      <c r="O365" s="70" t="s">
        <v>4347</v>
      </c>
      <c r="P365" s="70" t="s">
        <v>4346</v>
      </c>
    </row>
    <row r="366" spans="1:16">
      <c r="A366" s="70" t="s">
        <v>4345</v>
      </c>
      <c r="B366" s="70">
        <v>0.45955281954362998</v>
      </c>
      <c r="C366" s="70">
        <v>0.273642933276184</v>
      </c>
      <c r="D366" s="70">
        <v>3.7018641420766398</v>
      </c>
      <c r="E366" s="70">
        <v>1.17657337839194E-6</v>
      </c>
      <c r="F366" s="70">
        <v>2.8234198735243101</v>
      </c>
      <c r="G366" s="70" t="s">
        <v>132</v>
      </c>
      <c r="H366" s="70">
        <v>5.5261110132320798E-9</v>
      </c>
      <c r="I366" s="70">
        <v>3.4052864291217899</v>
      </c>
      <c r="J366" s="70" t="s">
        <v>132</v>
      </c>
      <c r="K366" s="70" t="s">
        <v>583</v>
      </c>
      <c r="L366" s="70" t="s">
        <v>584</v>
      </c>
      <c r="M366" s="70" t="s">
        <v>4344</v>
      </c>
      <c r="N366" s="70" t="s">
        <v>4343</v>
      </c>
      <c r="O366" s="70" t="s">
        <v>471</v>
      </c>
      <c r="P366" s="70" t="s">
        <v>4342</v>
      </c>
    </row>
    <row r="367" spans="1:16">
      <c r="A367" s="70" t="s">
        <v>4341</v>
      </c>
      <c r="B367" s="70">
        <v>40.048929080339803</v>
      </c>
      <c r="C367" s="70">
        <v>31.8735544155893</v>
      </c>
      <c r="D367" s="70">
        <v>98.161438117955797</v>
      </c>
      <c r="E367" s="70">
        <v>3.3774563052760801E-3</v>
      </c>
      <c r="F367" s="70">
        <v>1.2756890705338599</v>
      </c>
      <c r="G367" s="70" t="s">
        <v>132</v>
      </c>
      <c r="H367" s="70">
        <v>1.3672532239716899E-7</v>
      </c>
      <c r="I367" s="70">
        <v>1.5344456848808199</v>
      </c>
      <c r="J367" s="70" t="s">
        <v>132</v>
      </c>
      <c r="K367" s="70" t="s">
        <v>471</v>
      </c>
      <c r="L367" s="70" t="s">
        <v>471</v>
      </c>
      <c r="M367" s="70" t="s">
        <v>4340</v>
      </c>
      <c r="N367" s="70" t="s">
        <v>471</v>
      </c>
      <c r="O367" s="70" t="s">
        <v>4125</v>
      </c>
      <c r="P367" s="70" t="s">
        <v>1421</v>
      </c>
    </row>
    <row r="368" spans="1:16">
      <c r="A368" s="70" t="s">
        <v>4339</v>
      </c>
      <c r="B368" s="70">
        <v>0.23552133585092999</v>
      </c>
      <c r="C368" s="70">
        <v>0.252436158828657</v>
      </c>
      <c r="D368" s="70">
        <v>2.5871039018867501</v>
      </c>
      <c r="E368" s="70">
        <v>5.3937759948297103E-4</v>
      </c>
      <c r="F368" s="70">
        <v>2.9705051189924001</v>
      </c>
      <c r="G368" s="70" t="s">
        <v>132</v>
      </c>
      <c r="H368" s="70">
        <v>1.26019412442591E-3</v>
      </c>
      <c r="I368" s="70">
        <v>2.8669182229189998</v>
      </c>
      <c r="J368" s="70" t="s">
        <v>132</v>
      </c>
      <c r="K368" s="70" t="s">
        <v>471</v>
      </c>
      <c r="L368" s="70" t="s">
        <v>471</v>
      </c>
      <c r="M368" s="70" t="s">
        <v>4338</v>
      </c>
      <c r="N368" s="70" t="s">
        <v>471</v>
      </c>
      <c r="O368" s="70" t="s">
        <v>471</v>
      </c>
      <c r="P368" s="70" t="s">
        <v>4337</v>
      </c>
    </row>
    <row r="369" spans="1:16">
      <c r="A369" s="70" t="s">
        <v>414</v>
      </c>
      <c r="B369" s="70">
        <v>41.223255960996198</v>
      </c>
      <c r="C369" s="70">
        <v>6.3902268624456298</v>
      </c>
      <c r="D369" s="70">
        <v>0.93557917073180996</v>
      </c>
      <c r="E369" s="70">
        <v>0</v>
      </c>
      <c r="F369" s="70">
        <v>-5.3119121390318202</v>
      </c>
      <c r="G369" s="70" t="s">
        <v>130</v>
      </c>
      <c r="H369" s="70">
        <v>1.9584410138051601E-7</v>
      </c>
      <c r="I369" s="70">
        <v>-2.7181444002020299</v>
      </c>
      <c r="J369" s="70" t="s">
        <v>130</v>
      </c>
      <c r="K369" s="70" t="s">
        <v>643</v>
      </c>
      <c r="L369" s="70" t="s">
        <v>644</v>
      </c>
      <c r="M369" s="70" t="s">
        <v>1047</v>
      </c>
      <c r="N369" s="70" t="s">
        <v>1048</v>
      </c>
      <c r="O369" s="70" t="s">
        <v>3091</v>
      </c>
      <c r="P369" s="70" t="s">
        <v>1219</v>
      </c>
    </row>
    <row r="370" spans="1:16">
      <c r="A370" s="70" t="s">
        <v>4336</v>
      </c>
      <c r="B370" s="70">
        <v>3.8151842634650301</v>
      </c>
      <c r="C370" s="70">
        <v>6.26271672134878</v>
      </c>
      <c r="D370" s="70">
        <v>13.931648883784399</v>
      </c>
      <c r="E370" s="70">
        <v>1.5028787166970801E-6</v>
      </c>
      <c r="F370" s="70">
        <v>1.8425869535597099</v>
      </c>
      <c r="G370" s="70" t="s">
        <v>132</v>
      </c>
      <c r="H370" s="70">
        <v>4.21855399811544E-3</v>
      </c>
      <c r="I370" s="70">
        <v>1.06551129860859</v>
      </c>
      <c r="J370" s="70" t="s">
        <v>132</v>
      </c>
      <c r="K370" s="70" t="s">
        <v>1726</v>
      </c>
      <c r="L370" s="70" t="s">
        <v>471</v>
      </c>
      <c r="M370" s="70" t="s">
        <v>4244</v>
      </c>
      <c r="N370" s="70" t="s">
        <v>471</v>
      </c>
      <c r="O370" s="70" t="s">
        <v>4335</v>
      </c>
      <c r="P370" s="70" t="s">
        <v>4334</v>
      </c>
    </row>
    <row r="371" spans="1:16">
      <c r="A371" s="70" t="s">
        <v>4333</v>
      </c>
      <c r="B371" s="70">
        <v>9.4510909114056699E-2</v>
      </c>
      <c r="C371" s="70">
        <v>0</v>
      </c>
      <c r="D371" s="70">
        <v>3.7373868787011202</v>
      </c>
      <c r="E371" s="70">
        <v>1.2436300849127899E-6</v>
      </c>
      <c r="F371" s="70">
        <v>4.1165066540704798</v>
      </c>
      <c r="G371" s="70" t="s">
        <v>132</v>
      </c>
      <c r="H371" s="70">
        <v>1.5359251492874601E-7</v>
      </c>
      <c r="I371" s="70">
        <v>4.9864863031885696</v>
      </c>
      <c r="J371" s="70" t="s">
        <v>132</v>
      </c>
      <c r="K371" s="70" t="s">
        <v>471</v>
      </c>
      <c r="L371" s="70" t="s">
        <v>471</v>
      </c>
      <c r="M371" s="70" t="s">
        <v>471</v>
      </c>
      <c r="N371" s="70" t="s">
        <v>471</v>
      </c>
      <c r="O371" s="70" t="s">
        <v>3144</v>
      </c>
      <c r="P371" s="70" t="s">
        <v>3143</v>
      </c>
    </row>
    <row r="372" spans="1:16">
      <c r="A372" s="70" t="s">
        <v>325</v>
      </c>
      <c r="B372" s="70">
        <v>109.595235682484</v>
      </c>
      <c r="C372" s="70">
        <v>238.64553682519499</v>
      </c>
      <c r="D372" s="70">
        <v>40.537090799519802</v>
      </c>
      <c r="E372" s="70">
        <v>3.7979400229404302E-4</v>
      </c>
      <c r="F372" s="70">
        <v>-1.4474685057196</v>
      </c>
      <c r="G372" s="70" t="s">
        <v>130</v>
      </c>
      <c r="H372" s="70">
        <v>0</v>
      </c>
      <c r="I372" s="70">
        <v>-2.6394005859065199</v>
      </c>
      <c r="J372" s="70" t="s">
        <v>130</v>
      </c>
      <c r="K372" s="70" t="s">
        <v>471</v>
      </c>
      <c r="L372" s="70" t="s">
        <v>471</v>
      </c>
      <c r="M372" s="70" t="s">
        <v>827</v>
      </c>
      <c r="N372" s="70" t="s">
        <v>471</v>
      </c>
      <c r="O372" s="70" t="s">
        <v>4332</v>
      </c>
      <c r="P372" s="70" t="s">
        <v>1461</v>
      </c>
    </row>
    <row r="373" spans="1:16">
      <c r="A373" s="70" t="s">
        <v>4331</v>
      </c>
      <c r="B373" s="70">
        <v>0</v>
      </c>
      <c r="C373" s="70">
        <v>0</v>
      </c>
      <c r="D373" s="70">
        <v>7.5863955366587499</v>
      </c>
      <c r="E373" s="70">
        <v>2.0649038035003299E-12</v>
      </c>
      <c r="F373" s="70">
        <v>5.6640147535129497</v>
      </c>
      <c r="G373" s="70" t="s">
        <v>132</v>
      </c>
      <c r="H373" s="70">
        <v>7.9281026188482398E-13</v>
      </c>
      <c r="I373" s="70">
        <v>5.7285260032018996</v>
      </c>
      <c r="J373" s="70" t="s">
        <v>132</v>
      </c>
      <c r="K373" s="70" t="s">
        <v>471</v>
      </c>
      <c r="L373" s="70" t="s">
        <v>471</v>
      </c>
      <c r="M373" s="70" t="s">
        <v>471</v>
      </c>
      <c r="N373" s="70" t="s">
        <v>471</v>
      </c>
      <c r="O373" s="70" t="s">
        <v>4330</v>
      </c>
      <c r="P373" s="70" t="s">
        <v>4329</v>
      </c>
    </row>
    <row r="374" spans="1:16">
      <c r="A374" s="70" t="s">
        <v>4328</v>
      </c>
      <c r="B374" s="70">
        <v>2.0377831181571899</v>
      </c>
      <c r="C374" s="70">
        <v>1.4369302226990699</v>
      </c>
      <c r="D374" s="70">
        <v>6.0672962815271898</v>
      </c>
      <c r="E374" s="70">
        <v>4.53551806186003E-4</v>
      </c>
      <c r="F374" s="70">
        <v>1.5440004863896899</v>
      </c>
      <c r="G374" s="70" t="s">
        <v>132</v>
      </c>
      <c r="H374" s="70">
        <v>1.3021855815864601E-8</v>
      </c>
      <c r="I374" s="70">
        <v>1.9709069913786501</v>
      </c>
      <c r="J374" s="70" t="s">
        <v>132</v>
      </c>
      <c r="K374" s="70" t="s">
        <v>799</v>
      </c>
      <c r="L374" s="70" t="s">
        <v>800</v>
      </c>
      <c r="M374" s="70" t="s">
        <v>4327</v>
      </c>
      <c r="N374" s="70" t="s">
        <v>471</v>
      </c>
      <c r="O374" s="70" t="s">
        <v>4326</v>
      </c>
      <c r="P374" s="70" t="s">
        <v>1215</v>
      </c>
    </row>
    <row r="375" spans="1:16">
      <c r="A375" s="70" t="s">
        <v>4325</v>
      </c>
      <c r="B375" s="70">
        <v>3.0396150222038898</v>
      </c>
      <c r="C375" s="70">
        <v>2.0576311903769802</v>
      </c>
      <c r="D375" s="70">
        <v>20.7362683072148</v>
      </c>
      <c r="E375" s="70">
        <v>1.5789912377606199E-8</v>
      </c>
      <c r="F375" s="70">
        <v>2.6736278237983999</v>
      </c>
      <c r="G375" s="70" t="s">
        <v>132</v>
      </c>
      <c r="H375" s="70">
        <v>1.9192425426695101E-12</v>
      </c>
      <c r="I375" s="70">
        <v>3.1340575610315899</v>
      </c>
      <c r="J375" s="70" t="s">
        <v>132</v>
      </c>
      <c r="K375" s="70" t="s">
        <v>471</v>
      </c>
      <c r="L375" s="70" t="s">
        <v>471</v>
      </c>
      <c r="M375" s="70" t="s">
        <v>523</v>
      </c>
      <c r="N375" s="70" t="s">
        <v>471</v>
      </c>
      <c r="O375" s="70" t="s">
        <v>471</v>
      </c>
      <c r="P375" s="70" t="s">
        <v>4324</v>
      </c>
    </row>
    <row r="376" spans="1:16">
      <c r="A376" s="70" t="s">
        <v>4323</v>
      </c>
      <c r="B376" s="70">
        <v>0</v>
      </c>
      <c r="C376" s="70">
        <v>0</v>
      </c>
      <c r="D376" s="70">
        <v>5.1071923340472196</v>
      </c>
      <c r="E376" s="70">
        <v>2.85761018070652E-7</v>
      </c>
      <c r="F376" s="70">
        <v>4.8431605914320697</v>
      </c>
      <c r="G376" s="70" t="s">
        <v>132</v>
      </c>
      <c r="H376" s="70">
        <v>4.3967802010325098E-7</v>
      </c>
      <c r="I376" s="70">
        <v>4.9066986334636402</v>
      </c>
      <c r="J376" s="70" t="s">
        <v>132</v>
      </c>
      <c r="K376" s="70" t="s">
        <v>542</v>
      </c>
      <c r="L376" s="70" t="s">
        <v>543</v>
      </c>
      <c r="M376" s="70" t="s">
        <v>4322</v>
      </c>
      <c r="N376" s="70" t="s">
        <v>4321</v>
      </c>
      <c r="O376" s="70" t="s">
        <v>4320</v>
      </c>
      <c r="P376" s="70" t="s">
        <v>4319</v>
      </c>
    </row>
    <row r="377" spans="1:16">
      <c r="A377" s="70" t="s">
        <v>4318</v>
      </c>
      <c r="B377" s="70">
        <v>0.22032527128553001</v>
      </c>
      <c r="C377" s="70">
        <v>0</v>
      </c>
      <c r="D377" s="70">
        <v>3.14623589008588</v>
      </c>
      <c r="E377" s="70">
        <v>8.19027998609001E-4</v>
      </c>
      <c r="F377" s="70">
        <v>3.1510398359072398</v>
      </c>
      <c r="G377" s="70" t="s">
        <v>132</v>
      </c>
      <c r="H377" s="70">
        <v>3.3704387498279003E-5</v>
      </c>
      <c r="I377" s="70">
        <v>4.5343989650437697</v>
      </c>
      <c r="J377" s="70" t="s">
        <v>132</v>
      </c>
      <c r="K377" s="70" t="s">
        <v>471</v>
      </c>
      <c r="L377" s="70" t="s">
        <v>471</v>
      </c>
      <c r="M377" s="70" t="s">
        <v>471</v>
      </c>
      <c r="N377" s="70" t="s">
        <v>471</v>
      </c>
      <c r="O377" s="70" t="s">
        <v>471</v>
      </c>
      <c r="P377" s="70" t="s">
        <v>4317</v>
      </c>
    </row>
    <row r="378" spans="1:16">
      <c r="A378" s="70" t="s">
        <v>357</v>
      </c>
      <c r="B378" s="70">
        <v>29.9609768117196</v>
      </c>
      <c r="C378" s="70">
        <v>310.02367877546698</v>
      </c>
      <c r="D378" s="70">
        <v>104.62714729405801</v>
      </c>
      <c r="E378" s="70">
        <v>6.03740473614778E-7</v>
      </c>
      <c r="F378" s="70">
        <v>1.7872105989656399</v>
      </c>
      <c r="G378" s="70" t="s">
        <v>132</v>
      </c>
      <c r="H378" s="70">
        <v>2.2875534799737799E-10</v>
      </c>
      <c r="I378" s="70">
        <v>-1.64919484245007</v>
      </c>
      <c r="J378" s="70" t="s">
        <v>130</v>
      </c>
      <c r="K378" s="70" t="s">
        <v>471</v>
      </c>
      <c r="L378" s="70" t="s">
        <v>471</v>
      </c>
      <c r="M378" s="70" t="s">
        <v>818</v>
      </c>
      <c r="N378" s="70" t="s">
        <v>471</v>
      </c>
      <c r="O378" s="70" t="s">
        <v>1363</v>
      </c>
      <c r="P378" s="70" t="s">
        <v>1362</v>
      </c>
    </row>
    <row r="379" spans="1:16">
      <c r="A379" s="70" t="s">
        <v>4316</v>
      </c>
      <c r="B379" s="70">
        <v>0</v>
      </c>
      <c r="C379" s="70">
        <v>0</v>
      </c>
      <c r="D379" s="70">
        <v>2.9497720352039698</v>
      </c>
      <c r="E379" s="70">
        <v>1.6950193785225698E-5</v>
      </c>
      <c r="F379" s="70">
        <v>4.4715203307949798</v>
      </c>
      <c r="G379" s="70" t="s">
        <v>132</v>
      </c>
      <c r="H379" s="70">
        <v>3.3704387498279003E-5</v>
      </c>
      <c r="I379" s="70">
        <v>4.5343989650437697</v>
      </c>
      <c r="J379" s="70" t="s">
        <v>132</v>
      </c>
      <c r="K379" s="70" t="s">
        <v>605</v>
      </c>
      <c r="L379" s="70" t="s">
        <v>606</v>
      </c>
      <c r="M379" s="70" t="s">
        <v>4315</v>
      </c>
      <c r="N379" s="70" t="s">
        <v>471</v>
      </c>
      <c r="O379" s="70" t="s">
        <v>4314</v>
      </c>
      <c r="P379" s="70" t="s">
        <v>4313</v>
      </c>
    </row>
    <row r="380" spans="1:16">
      <c r="A380" s="70" t="s">
        <v>4312</v>
      </c>
      <c r="B380" s="70">
        <v>1.3281780332683599</v>
      </c>
      <c r="C380" s="70">
        <v>1.8302991153813699</v>
      </c>
      <c r="D380" s="70">
        <v>15.214746764076599</v>
      </c>
      <c r="E380" s="70">
        <v>1.4241979040541301E-8</v>
      </c>
      <c r="F380" s="70">
        <v>3.2765879404353102</v>
      </c>
      <c r="G380" s="70" t="s">
        <v>132</v>
      </c>
      <c r="H380" s="70">
        <v>9.0740669533850795E-8</v>
      </c>
      <c r="I380" s="70">
        <v>2.8240476784990101</v>
      </c>
      <c r="J380" s="70" t="s">
        <v>132</v>
      </c>
      <c r="K380" s="70" t="s">
        <v>471</v>
      </c>
      <c r="L380" s="70" t="s">
        <v>471</v>
      </c>
      <c r="M380" s="70" t="s">
        <v>471</v>
      </c>
      <c r="N380" s="70" t="s">
        <v>471</v>
      </c>
      <c r="O380" s="70" t="s">
        <v>471</v>
      </c>
      <c r="P380" s="70" t="s">
        <v>471</v>
      </c>
    </row>
    <row r="381" spans="1:16">
      <c r="A381" s="70" t="s">
        <v>4311</v>
      </c>
      <c r="B381" s="70">
        <v>0</v>
      </c>
      <c r="C381" s="70">
        <v>0</v>
      </c>
      <c r="D381" s="70">
        <v>5.9521333264898404</v>
      </c>
      <c r="E381" s="70">
        <v>1.0686430629291999E-9</v>
      </c>
      <c r="F381" s="70">
        <v>5.2660879897588604</v>
      </c>
      <c r="G381" s="70" t="s">
        <v>132</v>
      </c>
      <c r="H381" s="70">
        <v>9.593826844067619E-10</v>
      </c>
      <c r="I381" s="70">
        <v>5.33019602749921</v>
      </c>
      <c r="J381" s="70" t="s">
        <v>132</v>
      </c>
      <c r="K381" s="70" t="s">
        <v>643</v>
      </c>
      <c r="L381" s="70" t="s">
        <v>644</v>
      </c>
      <c r="M381" s="70" t="s">
        <v>4310</v>
      </c>
      <c r="N381" s="70" t="s">
        <v>4309</v>
      </c>
      <c r="O381" s="70" t="s">
        <v>4308</v>
      </c>
      <c r="P381" s="70" t="s">
        <v>4307</v>
      </c>
    </row>
    <row r="382" spans="1:16">
      <c r="A382" s="70" t="s">
        <v>332</v>
      </c>
      <c r="B382" s="70">
        <v>2.3570019456127498</v>
      </c>
      <c r="C382" s="70">
        <v>19.821570783663802</v>
      </c>
      <c r="D382" s="70">
        <v>72.493920531705101</v>
      </c>
      <c r="E382" s="70">
        <v>0</v>
      </c>
      <c r="F382" s="70">
        <v>4.7931142960334601</v>
      </c>
      <c r="G382" s="70" t="s">
        <v>132</v>
      </c>
      <c r="H382" s="70">
        <v>6.4918694864246601E-9</v>
      </c>
      <c r="I382" s="70">
        <v>1.7764950217008499</v>
      </c>
      <c r="J382" s="70" t="s">
        <v>132</v>
      </c>
      <c r="K382" s="70" t="s">
        <v>471</v>
      </c>
      <c r="L382" s="70" t="s">
        <v>471</v>
      </c>
      <c r="M382" s="70" t="s">
        <v>770</v>
      </c>
      <c r="N382" s="70" t="s">
        <v>471</v>
      </c>
      <c r="O382" s="70" t="s">
        <v>4306</v>
      </c>
      <c r="P382" s="70" t="s">
        <v>4305</v>
      </c>
    </row>
    <row r="383" spans="1:16">
      <c r="A383" s="70" t="s">
        <v>4304</v>
      </c>
      <c r="B383" s="70">
        <v>77.309768719381793</v>
      </c>
      <c r="C383" s="70">
        <v>116.386392915697</v>
      </c>
      <c r="D383" s="70">
        <v>274.374445688827</v>
      </c>
      <c r="E383" s="70">
        <v>3.4004827820233201E-7</v>
      </c>
      <c r="F383" s="70">
        <v>1.8113067814274499</v>
      </c>
      <c r="G383" s="70" t="s">
        <v>132</v>
      </c>
      <c r="H383" s="70">
        <v>1.8795125536486001E-4</v>
      </c>
      <c r="I383" s="70">
        <v>1.15302531476587</v>
      </c>
      <c r="J383" s="70" t="s">
        <v>132</v>
      </c>
      <c r="K383" s="70" t="s">
        <v>471</v>
      </c>
      <c r="L383" s="70" t="s">
        <v>471</v>
      </c>
      <c r="M383" s="70" t="s">
        <v>4251</v>
      </c>
      <c r="N383" s="70" t="s">
        <v>471</v>
      </c>
      <c r="O383" s="70" t="s">
        <v>471</v>
      </c>
      <c r="P383" s="70" t="s">
        <v>4250</v>
      </c>
    </row>
    <row r="384" spans="1:16">
      <c r="A384" s="70" t="s">
        <v>4303</v>
      </c>
      <c r="B384" s="70">
        <v>0.20832518842825101</v>
      </c>
      <c r="C384" s="70">
        <v>0</v>
      </c>
      <c r="D384" s="70">
        <v>14.302284597082901</v>
      </c>
      <c r="E384" s="70">
        <v>0</v>
      </c>
      <c r="F384" s="70">
        <v>5.3639389435311804</v>
      </c>
      <c r="G384" s="70" t="s">
        <v>132</v>
      </c>
      <c r="H384" s="70">
        <v>0</v>
      </c>
      <c r="I384" s="70">
        <v>6.7495741224846499</v>
      </c>
      <c r="J384" s="70" t="s">
        <v>132</v>
      </c>
      <c r="K384" s="70" t="s">
        <v>471</v>
      </c>
      <c r="L384" s="70" t="s">
        <v>471</v>
      </c>
      <c r="M384" s="70" t="s">
        <v>4302</v>
      </c>
      <c r="N384" s="70" t="s">
        <v>4301</v>
      </c>
      <c r="O384" s="70" t="s">
        <v>4300</v>
      </c>
      <c r="P384" s="70" t="s">
        <v>4299</v>
      </c>
    </row>
    <row r="385" spans="1:16">
      <c r="A385" s="70" t="s">
        <v>4298</v>
      </c>
      <c r="B385" s="70">
        <v>14.0156480373624</v>
      </c>
      <c r="C385" s="70">
        <v>16.718291424753101</v>
      </c>
      <c r="D385" s="70">
        <v>62.410146149235302</v>
      </c>
      <c r="E385" s="70">
        <v>1.4379679669218599E-9</v>
      </c>
      <c r="F385" s="70">
        <v>2.1332765742137298</v>
      </c>
      <c r="G385" s="70" t="s">
        <v>132</v>
      </c>
      <c r="H385" s="70">
        <v>5.53970203043264E-11</v>
      </c>
      <c r="I385" s="70">
        <v>1.8117342439345301</v>
      </c>
      <c r="J385" s="70" t="s">
        <v>132</v>
      </c>
      <c r="K385" s="70" t="s">
        <v>471</v>
      </c>
      <c r="L385" s="70" t="s">
        <v>471</v>
      </c>
      <c r="M385" s="70" t="s">
        <v>4297</v>
      </c>
      <c r="N385" s="70" t="s">
        <v>471</v>
      </c>
      <c r="O385" s="70" t="s">
        <v>471</v>
      </c>
      <c r="P385" s="70" t="s">
        <v>4296</v>
      </c>
    </row>
    <row r="386" spans="1:16">
      <c r="A386" s="70" t="s">
        <v>4295</v>
      </c>
      <c r="B386" s="70">
        <v>0</v>
      </c>
      <c r="C386" s="70">
        <v>0</v>
      </c>
      <c r="D386" s="70">
        <v>6.7470311847815303</v>
      </c>
      <c r="E386" s="70">
        <v>3.4824143568812399E-11</v>
      </c>
      <c r="F386" s="70">
        <v>5.4918486321613598</v>
      </c>
      <c r="G386" s="70" t="s">
        <v>132</v>
      </c>
      <c r="H386" s="70">
        <v>2.0259904864872201E-11</v>
      </c>
      <c r="I386" s="70">
        <v>5.5561989866910597</v>
      </c>
      <c r="J386" s="70" t="s">
        <v>132</v>
      </c>
      <c r="K386" s="70" t="s">
        <v>643</v>
      </c>
      <c r="L386" s="70" t="s">
        <v>644</v>
      </c>
      <c r="M386" s="70" t="s">
        <v>4294</v>
      </c>
      <c r="N386" s="70" t="s">
        <v>4293</v>
      </c>
      <c r="O386" s="70" t="s">
        <v>4292</v>
      </c>
      <c r="P386" s="70" t="s">
        <v>1219</v>
      </c>
    </row>
    <row r="387" spans="1:16">
      <c r="A387" s="70" t="s">
        <v>4291</v>
      </c>
      <c r="B387" s="70">
        <v>0.560529849593562</v>
      </c>
      <c r="C387" s="70">
        <v>0.80104845776272704</v>
      </c>
      <c r="D387" s="70">
        <v>10.0567391389603</v>
      </c>
      <c r="E387" s="70">
        <v>1.9967688691391301E-7</v>
      </c>
      <c r="F387" s="70">
        <v>3.65616941657618</v>
      </c>
      <c r="G387" s="70" t="s">
        <v>132</v>
      </c>
      <c r="H387" s="70">
        <v>1.19048314695114E-6</v>
      </c>
      <c r="I387" s="70">
        <v>3.24103259029933</v>
      </c>
      <c r="J387" s="70" t="s">
        <v>132</v>
      </c>
      <c r="K387" s="70" t="s">
        <v>471</v>
      </c>
      <c r="L387" s="70" t="s">
        <v>471</v>
      </c>
      <c r="M387" s="70" t="s">
        <v>3669</v>
      </c>
      <c r="N387" s="70" t="s">
        <v>471</v>
      </c>
      <c r="O387" s="70" t="s">
        <v>4290</v>
      </c>
      <c r="P387" s="70" t="s">
        <v>1600</v>
      </c>
    </row>
    <row r="388" spans="1:16">
      <c r="A388" s="70" t="s">
        <v>4289</v>
      </c>
      <c r="B388" s="70">
        <v>3.3849330330642098</v>
      </c>
      <c r="C388" s="70">
        <v>7.4576261301468296</v>
      </c>
      <c r="D388" s="70">
        <v>20.2435775966017</v>
      </c>
      <c r="E388" s="70">
        <v>1.1984522263475099E-9</v>
      </c>
      <c r="F388" s="70">
        <v>2.5232271185638302</v>
      </c>
      <c r="G388" s="70" t="s">
        <v>132</v>
      </c>
      <c r="H388" s="70">
        <v>4.0073910473958902E-4</v>
      </c>
      <c r="I388" s="70">
        <v>1.3443548205385301</v>
      </c>
      <c r="J388" s="70" t="s">
        <v>132</v>
      </c>
      <c r="K388" s="70" t="s">
        <v>471</v>
      </c>
      <c r="L388" s="70" t="s">
        <v>471</v>
      </c>
      <c r="M388" s="70" t="s">
        <v>4288</v>
      </c>
      <c r="N388" s="70" t="s">
        <v>4287</v>
      </c>
      <c r="O388" s="70" t="s">
        <v>471</v>
      </c>
      <c r="P388" s="70" t="s">
        <v>4286</v>
      </c>
    </row>
    <row r="389" spans="1:16">
      <c r="A389" s="70" t="s">
        <v>4285</v>
      </c>
      <c r="B389" s="70">
        <v>0</v>
      </c>
      <c r="C389" s="70">
        <v>0.375315288458551</v>
      </c>
      <c r="D389" s="70">
        <v>7.6928729363841297</v>
      </c>
      <c r="E389" s="70">
        <v>1.6235814914722402E-8</v>
      </c>
      <c r="F389" s="70">
        <v>5.0700668086501297</v>
      </c>
      <c r="G389" s="70" t="s">
        <v>132</v>
      </c>
      <c r="H389" s="70">
        <v>2.2768409194684501E-6</v>
      </c>
      <c r="I389" s="70">
        <v>3.6677961383922799</v>
      </c>
      <c r="J389" s="70" t="s">
        <v>132</v>
      </c>
      <c r="K389" s="70" t="s">
        <v>471</v>
      </c>
      <c r="L389" s="70" t="s">
        <v>471</v>
      </c>
      <c r="M389" s="70" t="s">
        <v>471</v>
      </c>
      <c r="N389" s="70" t="s">
        <v>471</v>
      </c>
      <c r="O389" s="70" t="s">
        <v>471</v>
      </c>
      <c r="P389" s="70" t="s">
        <v>471</v>
      </c>
    </row>
    <row r="390" spans="1:16">
      <c r="A390" s="70" t="s">
        <v>4284</v>
      </c>
      <c r="B390" s="70">
        <v>0</v>
      </c>
      <c r="C390" s="70">
        <v>0</v>
      </c>
      <c r="D390" s="70">
        <v>8.7430828429436591</v>
      </c>
      <c r="E390" s="70">
        <v>9.72555369571637E-14</v>
      </c>
      <c r="F390" s="70">
        <v>5.8384991347891999</v>
      </c>
      <c r="G390" s="70" t="s">
        <v>132</v>
      </c>
      <c r="H390" s="70">
        <v>2.25375273998907E-14</v>
      </c>
      <c r="I390" s="70">
        <v>5.9031549739747202</v>
      </c>
      <c r="J390" s="70" t="s">
        <v>132</v>
      </c>
      <c r="K390" s="70" t="s">
        <v>643</v>
      </c>
      <c r="L390" s="70" t="s">
        <v>644</v>
      </c>
      <c r="M390" s="70" t="s">
        <v>4283</v>
      </c>
      <c r="N390" s="70" t="s">
        <v>471</v>
      </c>
      <c r="O390" s="70" t="s">
        <v>1220</v>
      </c>
      <c r="P390" s="70" t="s">
        <v>4282</v>
      </c>
    </row>
    <row r="391" spans="1:16">
      <c r="A391" s="70" t="s">
        <v>4281</v>
      </c>
      <c r="B391" s="70">
        <v>18.028486155176601</v>
      </c>
      <c r="C391" s="70">
        <v>27.9637530897764</v>
      </c>
      <c r="D391" s="70">
        <v>66.172811375320606</v>
      </c>
      <c r="E391" s="70">
        <v>9.8585218033520092E-7</v>
      </c>
      <c r="F391" s="70">
        <v>1.85119146095912</v>
      </c>
      <c r="G391" s="70" t="s">
        <v>132</v>
      </c>
      <c r="H391" s="70">
        <v>7.9148209015844596E-4</v>
      </c>
      <c r="I391" s="70">
        <v>1.1546492329098399</v>
      </c>
      <c r="J391" s="70" t="s">
        <v>132</v>
      </c>
      <c r="K391" s="70" t="s">
        <v>483</v>
      </c>
      <c r="L391" s="70" t="s">
        <v>484</v>
      </c>
      <c r="M391" s="70" t="s">
        <v>4280</v>
      </c>
      <c r="N391" s="70" t="s">
        <v>471</v>
      </c>
      <c r="O391" s="70" t="s">
        <v>471</v>
      </c>
      <c r="P391" s="70" t="s">
        <v>4279</v>
      </c>
    </row>
    <row r="392" spans="1:16">
      <c r="A392" s="70" t="s">
        <v>4278</v>
      </c>
      <c r="B392" s="70">
        <v>3.70045354718133</v>
      </c>
      <c r="C392" s="70">
        <v>2.9379371134705798</v>
      </c>
      <c r="D392" s="70">
        <v>12.0438349324064</v>
      </c>
      <c r="E392" s="70">
        <v>3.98821680988548E-3</v>
      </c>
      <c r="F392" s="70">
        <v>1.6413407925152299</v>
      </c>
      <c r="G392" s="70" t="s">
        <v>132</v>
      </c>
      <c r="H392" s="70">
        <v>1.43608476629309E-4</v>
      </c>
      <c r="I392" s="70">
        <v>1.893833107913</v>
      </c>
      <c r="J392" s="70" t="s">
        <v>132</v>
      </c>
      <c r="K392" s="70" t="s">
        <v>471</v>
      </c>
      <c r="L392" s="70" t="s">
        <v>471</v>
      </c>
      <c r="M392" s="70" t="s">
        <v>2576</v>
      </c>
      <c r="N392" s="70" t="s">
        <v>471</v>
      </c>
      <c r="O392" s="70" t="s">
        <v>471</v>
      </c>
      <c r="P392" s="70" t="s">
        <v>4277</v>
      </c>
    </row>
    <row r="393" spans="1:16">
      <c r="A393" s="70" t="s">
        <v>315</v>
      </c>
      <c r="B393" s="70">
        <v>53.274056450366601</v>
      </c>
      <c r="C393" s="70">
        <v>18.693885058806799</v>
      </c>
      <c r="D393" s="70">
        <v>5.2862690339093596</v>
      </c>
      <c r="E393" s="70">
        <v>0</v>
      </c>
      <c r="F393" s="70">
        <v>-3.3364755398800598</v>
      </c>
      <c r="G393" s="70" t="s">
        <v>130</v>
      </c>
      <c r="H393" s="70">
        <v>1.4559686789539199E-11</v>
      </c>
      <c r="I393" s="70">
        <v>-1.8973585947521601</v>
      </c>
      <c r="J393" s="70" t="s">
        <v>130</v>
      </c>
      <c r="K393" s="70" t="s">
        <v>583</v>
      </c>
      <c r="L393" s="70" t="s">
        <v>584</v>
      </c>
      <c r="M393" s="70" t="s">
        <v>868</v>
      </c>
      <c r="N393" s="70" t="s">
        <v>471</v>
      </c>
      <c r="O393" s="70" t="s">
        <v>471</v>
      </c>
      <c r="P393" s="70" t="s">
        <v>4276</v>
      </c>
    </row>
    <row r="394" spans="1:16">
      <c r="A394" s="70" t="s">
        <v>427</v>
      </c>
      <c r="B394" s="70">
        <v>596.98967791095299</v>
      </c>
      <c r="C394" s="70">
        <v>61.259350867948399</v>
      </c>
      <c r="D394" s="70">
        <v>13.630288563187399</v>
      </c>
      <c r="E394" s="70">
        <v>0</v>
      </c>
      <c r="F394" s="70">
        <v>-5.4575951907480897</v>
      </c>
      <c r="G394" s="70" t="s">
        <v>130</v>
      </c>
      <c r="H394" s="70">
        <v>0</v>
      </c>
      <c r="I394" s="70">
        <v>-2.2443640848701998</v>
      </c>
      <c r="J394" s="70" t="s">
        <v>130</v>
      </c>
      <c r="K394" s="70" t="s">
        <v>471</v>
      </c>
      <c r="L394" s="70" t="s">
        <v>471</v>
      </c>
      <c r="M394" s="70" t="s">
        <v>1042</v>
      </c>
      <c r="N394" s="70" t="s">
        <v>471</v>
      </c>
      <c r="O394" s="70" t="s">
        <v>4275</v>
      </c>
      <c r="P394" s="70" t="s">
        <v>4274</v>
      </c>
    </row>
    <row r="395" spans="1:16">
      <c r="A395" s="70" t="s">
        <v>4273</v>
      </c>
      <c r="B395" s="70">
        <v>0</v>
      </c>
      <c r="C395" s="70">
        <v>0</v>
      </c>
      <c r="D395" s="70">
        <v>5.8190149452146898</v>
      </c>
      <c r="E395" s="70">
        <v>4.5197012185604901E-4</v>
      </c>
      <c r="F395" s="70">
        <v>4.1123869358853202</v>
      </c>
      <c r="G395" s="70" t="s">
        <v>132</v>
      </c>
      <c r="H395" s="70">
        <v>1.01249973481221E-3</v>
      </c>
      <c r="I395" s="70">
        <v>4.1744444192465497</v>
      </c>
      <c r="J395" s="70" t="s">
        <v>132</v>
      </c>
      <c r="K395" s="70" t="s">
        <v>471</v>
      </c>
      <c r="L395" s="70" t="s">
        <v>471</v>
      </c>
      <c r="M395" s="70" t="s">
        <v>471</v>
      </c>
      <c r="N395" s="70" t="s">
        <v>471</v>
      </c>
      <c r="O395" s="70" t="s">
        <v>471</v>
      </c>
      <c r="P395" s="70" t="s">
        <v>471</v>
      </c>
    </row>
    <row r="396" spans="1:16">
      <c r="A396" s="70" t="s">
        <v>4272</v>
      </c>
      <c r="B396" s="70">
        <v>2.0137758795204102</v>
      </c>
      <c r="C396" s="70">
        <v>4.9563317413889196</v>
      </c>
      <c r="D396" s="70">
        <v>21.628923891646199</v>
      </c>
      <c r="E396" s="70">
        <v>2.2204460492503101E-16</v>
      </c>
      <c r="F396" s="70">
        <v>3.34853376621205</v>
      </c>
      <c r="G396" s="70" t="s">
        <v>132</v>
      </c>
      <c r="H396" s="70">
        <v>5.0251891536845495E-10</v>
      </c>
      <c r="I396" s="70">
        <v>2.02287422696303</v>
      </c>
      <c r="J396" s="70" t="s">
        <v>132</v>
      </c>
      <c r="K396" s="70" t="s">
        <v>660</v>
      </c>
      <c r="L396" s="70" t="s">
        <v>471</v>
      </c>
      <c r="M396" s="70" t="s">
        <v>471</v>
      </c>
      <c r="N396" s="70" t="s">
        <v>4271</v>
      </c>
      <c r="O396" s="70" t="s">
        <v>4270</v>
      </c>
      <c r="P396" s="70" t="s">
        <v>3287</v>
      </c>
    </row>
    <row r="397" spans="1:16">
      <c r="A397" s="70" t="s">
        <v>4269</v>
      </c>
      <c r="B397" s="70">
        <v>2.2525925517520999</v>
      </c>
      <c r="C397" s="70">
        <v>5.1736514878718696</v>
      </c>
      <c r="D397" s="70">
        <v>55.496790953697797</v>
      </c>
      <c r="E397" s="70">
        <v>0</v>
      </c>
      <c r="F397" s="70">
        <v>4.5240571993913896</v>
      </c>
      <c r="G397" s="70" t="s">
        <v>132</v>
      </c>
      <c r="H397" s="70">
        <v>0</v>
      </c>
      <c r="I397" s="70">
        <v>3.3078390124270101</v>
      </c>
      <c r="J397" s="70" t="s">
        <v>132</v>
      </c>
      <c r="K397" s="70" t="s">
        <v>471</v>
      </c>
      <c r="L397" s="70" t="s">
        <v>471</v>
      </c>
      <c r="M397" s="70" t="s">
        <v>471</v>
      </c>
      <c r="N397" s="70" t="s">
        <v>471</v>
      </c>
      <c r="O397" s="70" t="s">
        <v>471</v>
      </c>
      <c r="P397" s="70" t="s">
        <v>4268</v>
      </c>
    </row>
    <row r="398" spans="1:16">
      <c r="A398" s="70" t="s">
        <v>4267</v>
      </c>
      <c r="B398" s="70">
        <v>8.3955743766145492</v>
      </c>
      <c r="C398" s="70">
        <v>8.4531674989853496</v>
      </c>
      <c r="D398" s="70">
        <v>1.11784111668414</v>
      </c>
      <c r="E398" s="70">
        <v>3.17370218309898E-3</v>
      </c>
      <c r="F398" s="70">
        <v>-2.59358180039268</v>
      </c>
      <c r="G398" s="70" t="s">
        <v>130</v>
      </c>
      <c r="H398" s="70">
        <v>1.3897735087953201E-3</v>
      </c>
      <c r="I398" s="70">
        <v>-2.6827264510767099</v>
      </c>
      <c r="J398" s="70" t="s">
        <v>130</v>
      </c>
      <c r="K398" s="70" t="s">
        <v>471</v>
      </c>
      <c r="L398" s="70" t="s">
        <v>471</v>
      </c>
      <c r="M398" s="70" t="s">
        <v>471</v>
      </c>
      <c r="N398" s="70" t="s">
        <v>471</v>
      </c>
      <c r="O398" s="70" t="s">
        <v>471</v>
      </c>
      <c r="P398" s="70" t="s">
        <v>471</v>
      </c>
    </row>
    <row r="399" spans="1:16">
      <c r="A399" s="70" t="s">
        <v>4266</v>
      </c>
      <c r="B399" s="70">
        <v>0</v>
      </c>
      <c r="C399" s="70">
        <v>0.32877476298882702</v>
      </c>
      <c r="D399" s="70">
        <v>15.948794817222501</v>
      </c>
      <c r="E399" s="70">
        <v>0</v>
      </c>
      <c r="F399" s="70">
        <v>6.8667020103488099</v>
      </c>
      <c r="G399" s="70" t="s">
        <v>132</v>
      </c>
      <c r="H399" s="70">
        <v>0</v>
      </c>
      <c r="I399" s="70">
        <v>5.0663241458395802</v>
      </c>
      <c r="J399" s="70" t="s">
        <v>132</v>
      </c>
      <c r="K399" s="70" t="s">
        <v>471</v>
      </c>
      <c r="L399" s="70" t="s">
        <v>471</v>
      </c>
      <c r="M399" s="70" t="s">
        <v>471</v>
      </c>
      <c r="N399" s="70" t="s">
        <v>471</v>
      </c>
      <c r="O399" s="70" t="s">
        <v>471</v>
      </c>
      <c r="P399" s="70" t="s">
        <v>471</v>
      </c>
    </row>
    <row r="400" spans="1:16">
      <c r="A400" s="70" t="s">
        <v>4265</v>
      </c>
      <c r="B400" s="70">
        <v>0.15394724669490401</v>
      </c>
      <c r="C400" s="70">
        <v>0</v>
      </c>
      <c r="D400" s="70">
        <v>4.3967208110567997</v>
      </c>
      <c r="E400" s="70">
        <v>1.53697641017803E-4</v>
      </c>
      <c r="F400" s="70">
        <v>3.6651992604993699</v>
      </c>
      <c r="G400" s="70" t="s">
        <v>132</v>
      </c>
      <c r="H400" s="70">
        <v>3.3704387498279003E-5</v>
      </c>
      <c r="I400" s="70">
        <v>4.5343989650437697</v>
      </c>
      <c r="J400" s="70" t="s">
        <v>132</v>
      </c>
      <c r="K400" s="70" t="s">
        <v>643</v>
      </c>
      <c r="L400" s="70" t="s">
        <v>644</v>
      </c>
      <c r="M400" s="70" t="s">
        <v>4264</v>
      </c>
      <c r="N400" s="70" t="s">
        <v>471</v>
      </c>
      <c r="O400" s="70" t="s">
        <v>4263</v>
      </c>
      <c r="P400" s="70" t="s">
        <v>4262</v>
      </c>
    </row>
    <row r="401" spans="1:16">
      <c r="A401" s="70" t="s">
        <v>4261</v>
      </c>
      <c r="B401" s="70">
        <v>8.4700495451573196E-2</v>
      </c>
      <c r="C401" s="70">
        <v>9.0783570182415799E-2</v>
      </c>
      <c r="D401" s="70">
        <v>9.1179171455165697</v>
      </c>
      <c r="E401" s="70">
        <v>1.11022302462516E-16</v>
      </c>
      <c r="F401" s="70">
        <v>5.5308833333739997</v>
      </c>
      <c r="G401" s="70" t="s">
        <v>132</v>
      </c>
      <c r="H401" s="70">
        <v>0</v>
      </c>
      <c r="I401" s="70">
        <v>5.4903792754258696</v>
      </c>
      <c r="J401" s="70" t="s">
        <v>132</v>
      </c>
      <c r="K401" s="70" t="s">
        <v>471</v>
      </c>
      <c r="L401" s="70" t="s">
        <v>471</v>
      </c>
      <c r="M401" s="70" t="s">
        <v>1539</v>
      </c>
      <c r="N401" s="70" t="s">
        <v>471</v>
      </c>
      <c r="O401" s="70" t="s">
        <v>4260</v>
      </c>
      <c r="P401" s="70" t="s">
        <v>4259</v>
      </c>
    </row>
    <row r="402" spans="1:16">
      <c r="A402" s="70" t="s">
        <v>4258</v>
      </c>
      <c r="B402" s="70">
        <v>12.534650765775099</v>
      </c>
      <c r="C402" s="70">
        <v>14.4179118299417</v>
      </c>
      <c r="D402" s="70">
        <v>33.022713595665302</v>
      </c>
      <c r="E402" s="70">
        <v>1.76996113351247E-3</v>
      </c>
      <c r="F402" s="70">
        <v>1.3744559815494399</v>
      </c>
      <c r="G402" s="70" t="s">
        <v>132</v>
      </c>
      <c r="H402" s="70">
        <v>3.59020161041179E-3</v>
      </c>
      <c r="I402" s="70">
        <v>1.1059973676063799</v>
      </c>
      <c r="J402" s="70" t="s">
        <v>132</v>
      </c>
      <c r="K402" s="70" t="s">
        <v>471</v>
      </c>
      <c r="L402" s="70" t="s">
        <v>471</v>
      </c>
      <c r="M402" s="70" t="s">
        <v>4257</v>
      </c>
      <c r="N402" s="70" t="s">
        <v>471</v>
      </c>
      <c r="O402" s="70" t="s">
        <v>471</v>
      </c>
      <c r="P402" s="70" t="s">
        <v>1219</v>
      </c>
    </row>
    <row r="403" spans="1:16">
      <c r="A403" s="70" t="s">
        <v>422</v>
      </c>
      <c r="B403" s="70">
        <v>21.945570268581299</v>
      </c>
      <c r="C403" s="70">
        <v>5.2993488851535</v>
      </c>
      <c r="D403" s="70">
        <v>0.666972617864795</v>
      </c>
      <c r="E403" s="70">
        <v>0</v>
      </c>
      <c r="F403" s="70">
        <v>-4.8281839353128699</v>
      </c>
      <c r="G403" s="70" t="s">
        <v>130</v>
      </c>
      <c r="H403" s="70">
        <v>8.2207698970382402E-7</v>
      </c>
      <c r="I403" s="70">
        <v>-2.8780889024755401</v>
      </c>
      <c r="J403" s="70" t="s">
        <v>130</v>
      </c>
      <c r="K403" s="70" t="s">
        <v>504</v>
      </c>
      <c r="L403" s="70" t="s">
        <v>505</v>
      </c>
      <c r="M403" s="70" t="s">
        <v>1052</v>
      </c>
      <c r="N403" s="70" t="s">
        <v>471</v>
      </c>
      <c r="O403" s="70" t="s">
        <v>1706</v>
      </c>
      <c r="P403" s="70" t="s">
        <v>1705</v>
      </c>
    </row>
    <row r="404" spans="1:16">
      <c r="A404" s="70" t="s">
        <v>4256</v>
      </c>
      <c r="B404" s="70">
        <v>0.83188485179855098</v>
      </c>
      <c r="C404" s="70">
        <v>0.78017598210338701</v>
      </c>
      <c r="D404" s="70">
        <v>13.592639709779499</v>
      </c>
      <c r="E404" s="70">
        <v>1.67865721323324E-13</v>
      </c>
      <c r="F404" s="70">
        <v>3.8088735086844898</v>
      </c>
      <c r="G404" s="70" t="s">
        <v>132</v>
      </c>
      <c r="H404" s="70">
        <v>1.22124532708767E-15</v>
      </c>
      <c r="I404" s="70">
        <v>3.8373450684657602</v>
      </c>
      <c r="J404" s="70" t="s">
        <v>132</v>
      </c>
      <c r="K404" s="70" t="s">
        <v>471</v>
      </c>
      <c r="L404" s="70" t="s">
        <v>471</v>
      </c>
      <c r="M404" s="70" t="s">
        <v>471</v>
      </c>
      <c r="N404" s="70" t="s">
        <v>4255</v>
      </c>
      <c r="O404" s="70" t="s">
        <v>1331</v>
      </c>
      <c r="P404" s="70" t="s">
        <v>4254</v>
      </c>
    </row>
    <row r="405" spans="1:16">
      <c r="A405" s="70" t="s">
        <v>4253</v>
      </c>
      <c r="B405" s="70">
        <v>0</v>
      </c>
      <c r="C405" s="70">
        <v>0</v>
      </c>
      <c r="D405" s="70">
        <v>9.8042056618268507</v>
      </c>
      <c r="E405" s="70">
        <v>4.9514409159789899E-5</v>
      </c>
      <c r="F405" s="70">
        <v>4.36145211555906</v>
      </c>
      <c r="G405" s="70" t="s">
        <v>132</v>
      </c>
      <c r="H405" s="70">
        <v>1.03259829252744E-4</v>
      </c>
      <c r="I405" s="70">
        <v>4.4241004801631396</v>
      </c>
      <c r="J405" s="70" t="s">
        <v>132</v>
      </c>
      <c r="K405" s="70" t="s">
        <v>471</v>
      </c>
      <c r="L405" s="70" t="s">
        <v>471</v>
      </c>
      <c r="M405" s="70" t="s">
        <v>471</v>
      </c>
      <c r="N405" s="70" t="s">
        <v>471</v>
      </c>
      <c r="O405" s="70" t="s">
        <v>471</v>
      </c>
      <c r="P405" s="70" t="s">
        <v>471</v>
      </c>
    </row>
    <row r="406" spans="1:16">
      <c r="A406" s="70" t="s">
        <v>4252</v>
      </c>
      <c r="B406" s="70">
        <v>196.71097326169601</v>
      </c>
      <c r="C406" s="70">
        <v>306.98331261599702</v>
      </c>
      <c r="D406" s="70">
        <v>665.450954619718</v>
      </c>
      <c r="E406" s="70">
        <v>1.6119334429465201E-6</v>
      </c>
      <c r="F406" s="70">
        <v>1.74410472275242</v>
      </c>
      <c r="G406" s="70" t="s">
        <v>132</v>
      </c>
      <c r="H406" s="70">
        <v>3.9325761507307301E-3</v>
      </c>
      <c r="I406" s="70">
        <v>1.0329161569906</v>
      </c>
      <c r="J406" s="70" t="s">
        <v>132</v>
      </c>
      <c r="K406" s="70" t="s">
        <v>564</v>
      </c>
      <c r="L406" s="70" t="s">
        <v>565</v>
      </c>
      <c r="M406" s="70" t="s">
        <v>4251</v>
      </c>
      <c r="N406" s="70" t="s">
        <v>471</v>
      </c>
      <c r="O406" s="70" t="s">
        <v>1511</v>
      </c>
      <c r="P406" s="70" t="s">
        <v>4250</v>
      </c>
    </row>
    <row r="407" spans="1:16">
      <c r="A407" s="70" t="s">
        <v>4249</v>
      </c>
      <c r="B407" s="70">
        <v>1.0475035484445501</v>
      </c>
      <c r="C407" s="70">
        <v>0</v>
      </c>
      <c r="D407" s="70">
        <v>6.71206126379513</v>
      </c>
      <c r="E407" s="70">
        <v>2.0298471505874002E-3</v>
      </c>
      <c r="F407" s="70">
        <v>2.4260867425699999</v>
      </c>
      <c r="G407" s="70" t="s">
        <v>132</v>
      </c>
      <c r="H407" s="70">
        <v>2.5945406112448697E-7</v>
      </c>
      <c r="I407" s="70">
        <v>4.9471439761744902</v>
      </c>
      <c r="J407" s="70" t="s">
        <v>132</v>
      </c>
      <c r="K407" s="70" t="s">
        <v>643</v>
      </c>
      <c r="L407" s="70" t="s">
        <v>644</v>
      </c>
      <c r="M407" s="70" t="s">
        <v>4248</v>
      </c>
      <c r="N407" s="70" t="s">
        <v>471</v>
      </c>
      <c r="O407" s="70" t="s">
        <v>4247</v>
      </c>
      <c r="P407" s="70" t="s">
        <v>4246</v>
      </c>
    </row>
    <row r="408" spans="1:16">
      <c r="A408" s="70" t="s">
        <v>4245</v>
      </c>
      <c r="B408" s="70">
        <v>0.425654359237496</v>
      </c>
      <c r="C408" s="70">
        <v>0.746548818770568</v>
      </c>
      <c r="D408" s="70">
        <v>13.8993908686853</v>
      </c>
      <c r="E408" s="70">
        <v>0</v>
      </c>
      <c r="F408" s="70">
        <v>4.8557898742313803</v>
      </c>
      <c r="G408" s="70" t="s">
        <v>132</v>
      </c>
      <c r="H408" s="70">
        <v>0</v>
      </c>
      <c r="I408" s="70">
        <v>4.05264689591431</v>
      </c>
      <c r="J408" s="70" t="s">
        <v>132</v>
      </c>
      <c r="K408" s="70" t="s">
        <v>471</v>
      </c>
      <c r="L408" s="70" t="s">
        <v>471</v>
      </c>
      <c r="M408" s="70" t="s">
        <v>4244</v>
      </c>
      <c r="N408" s="70" t="s">
        <v>471</v>
      </c>
      <c r="O408" s="70" t="s">
        <v>4243</v>
      </c>
      <c r="P408" s="70" t="s">
        <v>4242</v>
      </c>
    </row>
    <row r="409" spans="1:16">
      <c r="A409" s="70" t="s">
        <v>4241</v>
      </c>
      <c r="B409" s="70">
        <v>0</v>
      </c>
      <c r="C409" s="70">
        <v>0</v>
      </c>
      <c r="D409" s="70">
        <v>6.5080578597052297</v>
      </c>
      <c r="E409" s="70">
        <v>7.7024380351620202E-7</v>
      </c>
      <c r="F409" s="70">
        <v>4.7588356967970196</v>
      </c>
      <c r="G409" s="70" t="s">
        <v>132</v>
      </c>
      <c r="H409" s="70">
        <v>1.27498305346752E-6</v>
      </c>
      <c r="I409" s="70">
        <v>4.8222386794910204</v>
      </c>
      <c r="J409" s="70" t="s">
        <v>132</v>
      </c>
      <c r="K409" s="70" t="s">
        <v>471</v>
      </c>
      <c r="L409" s="70" t="s">
        <v>471</v>
      </c>
      <c r="M409" s="70" t="s">
        <v>3616</v>
      </c>
      <c r="N409" s="70" t="s">
        <v>4240</v>
      </c>
      <c r="O409" s="70" t="s">
        <v>4239</v>
      </c>
      <c r="P409" s="70" t="s">
        <v>4238</v>
      </c>
    </row>
    <row r="410" spans="1:16">
      <c r="A410" s="70" t="s">
        <v>4237</v>
      </c>
      <c r="B410" s="70">
        <v>4.1850778054689002</v>
      </c>
      <c r="C410" s="70">
        <v>4.8518194731368496</v>
      </c>
      <c r="D410" s="70">
        <v>18.951449864245401</v>
      </c>
      <c r="E410" s="70">
        <v>2.1946552153373499E-7</v>
      </c>
      <c r="F410" s="70">
        <v>2.1354345400712198</v>
      </c>
      <c r="G410" s="70" t="s">
        <v>132</v>
      </c>
      <c r="H410" s="70">
        <v>1.0051677135081101E-7</v>
      </c>
      <c r="I410" s="70">
        <v>1.86052838934686</v>
      </c>
      <c r="J410" s="70" t="s">
        <v>132</v>
      </c>
      <c r="K410" s="70" t="s">
        <v>471</v>
      </c>
      <c r="L410" s="70" t="s">
        <v>471</v>
      </c>
      <c r="M410" s="70" t="s">
        <v>471</v>
      </c>
      <c r="N410" s="70" t="s">
        <v>471</v>
      </c>
      <c r="O410" s="70" t="s">
        <v>471</v>
      </c>
      <c r="P410" s="70" t="s">
        <v>471</v>
      </c>
    </row>
    <row r="411" spans="1:16">
      <c r="A411" s="70" t="s">
        <v>4236</v>
      </c>
      <c r="B411" s="70">
        <v>50.463653580575503</v>
      </c>
      <c r="C411" s="70">
        <v>25.053695534866101</v>
      </c>
      <c r="D411" s="70">
        <v>4.0794277597918098</v>
      </c>
      <c r="E411" s="70">
        <v>0</v>
      </c>
      <c r="F411" s="70">
        <v>-3.5953020529714799</v>
      </c>
      <c r="G411" s="70" t="s">
        <v>130</v>
      </c>
      <c r="H411" s="70">
        <v>1.6209256159527301E-14</v>
      </c>
      <c r="I411" s="70">
        <v>-2.6602720223518701</v>
      </c>
      <c r="J411" s="70" t="s">
        <v>130</v>
      </c>
      <c r="K411" s="70" t="s">
        <v>471</v>
      </c>
      <c r="L411" s="70" t="s">
        <v>471</v>
      </c>
      <c r="M411" s="70" t="s">
        <v>551</v>
      </c>
      <c r="N411" s="70" t="s">
        <v>4235</v>
      </c>
      <c r="O411" s="70" t="s">
        <v>4234</v>
      </c>
      <c r="P411" s="70" t="s">
        <v>4233</v>
      </c>
    </row>
    <row r="412" spans="1:16">
      <c r="A412" s="70" t="s">
        <v>4232</v>
      </c>
      <c r="B412" s="70">
        <v>4.8463359305204703</v>
      </c>
      <c r="C412" s="70">
        <v>6.3277153594248796</v>
      </c>
      <c r="D412" s="70">
        <v>23.616974814220601</v>
      </c>
      <c r="E412" s="70">
        <v>1.60407677141094E-8</v>
      </c>
      <c r="F412" s="70">
        <v>2.2439920670792799</v>
      </c>
      <c r="G412" s="70" t="s">
        <v>132</v>
      </c>
      <c r="H412" s="70">
        <v>6.5729071407893995E-8</v>
      </c>
      <c r="I412" s="70">
        <v>1.7997834411301401</v>
      </c>
      <c r="J412" s="70" t="s">
        <v>132</v>
      </c>
      <c r="K412" s="70" t="s">
        <v>471</v>
      </c>
      <c r="L412" s="70" t="s">
        <v>471</v>
      </c>
      <c r="M412" s="70" t="s">
        <v>4231</v>
      </c>
      <c r="N412" s="70" t="s">
        <v>471</v>
      </c>
      <c r="O412" s="70" t="s">
        <v>471</v>
      </c>
      <c r="P412" s="70" t="s">
        <v>4230</v>
      </c>
    </row>
    <row r="413" spans="1:16">
      <c r="A413" s="70" t="s">
        <v>4229</v>
      </c>
      <c r="B413" s="70">
        <v>8.81151987367359E-2</v>
      </c>
      <c r="C413" s="70">
        <v>0</v>
      </c>
      <c r="D413" s="70">
        <v>2.7101446508121998</v>
      </c>
      <c r="E413" s="70">
        <v>5.6831410166324799E-5</v>
      </c>
      <c r="F413" s="70">
        <v>3.7674619809560301</v>
      </c>
      <c r="G413" s="70" t="s">
        <v>132</v>
      </c>
      <c r="H413" s="70">
        <v>1.11591708255032E-5</v>
      </c>
      <c r="I413" s="70">
        <v>4.6368604112483203</v>
      </c>
      <c r="J413" s="70" t="s">
        <v>132</v>
      </c>
      <c r="K413" s="70" t="s">
        <v>471</v>
      </c>
      <c r="L413" s="70" t="s">
        <v>471</v>
      </c>
      <c r="M413" s="70" t="s">
        <v>538</v>
      </c>
      <c r="N413" s="70" t="s">
        <v>471</v>
      </c>
      <c r="O413" s="70" t="s">
        <v>2340</v>
      </c>
      <c r="P413" s="70" t="s">
        <v>1941</v>
      </c>
    </row>
    <row r="414" spans="1:16">
      <c r="A414" s="70" t="s">
        <v>5249</v>
      </c>
      <c r="B414" s="70">
        <v>0</v>
      </c>
      <c r="C414" s="70">
        <v>0</v>
      </c>
      <c r="D414" s="70">
        <v>5.0499355352620201</v>
      </c>
      <c r="E414" s="70">
        <v>5.2796100824537E-11</v>
      </c>
      <c r="F414" s="70">
        <v>5.4654863632344304</v>
      </c>
      <c r="G414" s="70" t="s">
        <v>132</v>
      </c>
      <c r="H414" s="70">
        <v>3.2512104120030498E-11</v>
      </c>
      <c r="I414" s="70">
        <v>5.5298103401126397</v>
      </c>
      <c r="J414" s="70" t="s">
        <v>132</v>
      </c>
      <c r="K414" s="70" t="s">
        <v>471</v>
      </c>
      <c r="L414" s="70" t="s">
        <v>471</v>
      </c>
      <c r="M414" s="70" t="s">
        <v>471</v>
      </c>
      <c r="N414" s="70" t="s">
        <v>471</v>
      </c>
      <c r="O414" s="70" t="s">
        <v>471</v>
      </c>
      <c r="P414" s="70" t="s">
        <v>4228</v>
      </c>
    </row>
    <row r="415" spans="1:16">
      <c r="A415" s="70" t="s">
        <v>5250</v>
      </c>
      <c r="B415" s="70">
        <v>0</v>
      </c>
      <c r="C415" s="70">
        <v>0</v>
      </c>
      <c r="D415" s="70">
        <v>3.7109671628259902</v>
      </c>
      <c r="E415" s="70">
        <v>1.4788477165117401E-4</v>
      </c>
      <c r="F415" s="70">
        <v>4.2422876543843104</v>
      </c>
      <c r="G415" s="70" t="s">
        <v>132</v>
      </c>
      <c r="H415" s="70">
        <v>3.2098890851728302E-4</v>
      </c>
      <c r="I415" s="70">
        <v>4.3046660475029803</v>
      </c>
      <c r="J415" s="70" t="s">
        <v>132</v>
      </c>
      <c r="K415" s="70" t="s">
        <v>4227</v>
      </c>
      <c r="L415" s="70" t="s">
        <v>4226</v>
      </c>
      <c r="M415" s="70" t="s">
        <v>471</v>
      </c>
      <c r="N415" s="70" t="s">
        <v>471</v>
      </c>
      <c r="O415" s="70" t="s">
        <v>4225</v>
      </c>
      <c r="P415" s="70" t="s">
        <v>4224</v>
      </c>
    </row>
    <row r="416" spans="1:16">
      <c r="A416" s="70" t="s">
        <v>4223</v>
      </c>
      <c r="B416" s="70">
        <v>0</v>
      </c>
      <c r="C416" s="70">
        <v>0</v>
      </c>
      <c r="D416" s="70">
        <v>62.397237115137898</v>
      </c>
      <c r="E416" s="70">
        <v>0</v>
      </c>
      <c r="F416" s="70">
        <v>8.70517982054632</v>
      </c>
      <c r="G416" s="70" t="s">
        <v>132</v>
      </c>
      <c r="H416" s="70">
        <v>0</v>
      </c>
      <c r="I416" s="70">
        <v>8.7708057660534102</v>
      </c>
      <c r="J416" s="70" t="s">
        <v>132</v>
      </c>
      <c r="K416" s="70" t="s">
        <v>471</v>
      </c>
      <c r="L416" s="70" t="s">
        <v>471</v>
      </c>
      <c r="M416" s="70" t="s">
        <v>471</v>
      </c>
      <c r="N416" s="70" t="s">
        <v>471</v>
      </c>
      <c r="O416" s="70" t="s">
        <v>471</v>
      </c>
      <c r="P416" s="70" t="s">
        <v>1215</v>
      </c>
    </row>
    <row r="417" spans="1:16">
      <c r="A417" s="70" t="s">
        <v>4222</v>
      </c>
      <c r="B417" s="70">
        <v>143.42836748589301</v>
      </c>
      <c r="C417" s="70">
        <v>160.50042635319801</v>
      </c>
      <c r="D417" s="70">
        <v>367.33727455069402</v>
      </c>
      <c r="E417" s="70">
        <v>1.8586961862501201E-3</v>
      </c>
      <c r="F417" s="70">
        <v>1.34272038862452</v>
      </c>
      <c r="G417" s="70" t="s">
        <v>132</v>
      </c>
      <c r="H417" s="70">
        <v>6.0704533637434598E-4</v>
      </c>
      <c r="I417" s="70">
        <v>1.11114561894852</v>
      </c>
      <c r="J417" s="70" t="s">
        <v>132</v>
      </c>
      <c r="K417" s="70" t="s">
        <v>471</v>
      </c>
      <c r="L417" s="70" t="s">
        <v>471</v>
      </c>
      <c r="M417" s="70" t="s">
        <v>471</v>
      </c>
      <c r="N417" s="70" t="s">
        <v>471</v>
      </c>
      <c r="O417" s="70" t="s">
        <v>471</v>
      </c>
      <c r="P417" s="70" t="s">
        <v>1215</v>
      </c>
    </row>
    <row r="418" spans="1:16">
      <c r="A418" s="70" t="s">
        <v>4221</v>
      </c>
      <c r="B418" s="70">
        <v>47.257915117798298</v>
      </c>
      <c r="C418" s="70">
        <v>33.567242001881503</v>
      </c>
      <c r="D418" s="70">
        <v>13.729765226116699</v>
      </c>
      <c r="E418" s="70">
        <v>1.9280496563745001E-6</v>
      </c>
      <c r="F418" s="70">
        <v>-1.78968594778007</v>
      </c>
      <c r="G418" s="70" t="s">
        <v>130</v>
      </c>
      <c r="H418" s="70">
        <v>1.0113548072565599E-5</v>
      </c>
      <c r="I418" s="70">
        <v>-1.3669148423408899</v>
      </c>
      <c r="J418" s="70" t="s">
        <v>130</v>
      </c>
      <c r="K418" s="70" t="s">
        <v>542</v>
      </c>
      <c r="L418" s="70" t="s">
        <v>543</v>
      </c>
      <c r="M418" s="70" t="s">
        <v>471</v>
      </c>
      <c r="N418" s="70" t="s">
        <v>471</v>
      </c>
      <c r="O418" s="70" t="s">
        <v>4220</v>
      </c>
      <c r="P418" s="70" t="s">
        <v>4219</v>
      </c>
    </row>
    <row r="419" spans="1:16">
      <c r="A419" s="70" t="s">
        <v>4218</v>
      </c>
      <c r="B419" s="70">
        <v>0</v>
      </c>
      <c r="C419" s="70">
        <v>0</v>
      </c>
      <c r="D419" s="70">
        <v>5.4573932582069098</v>
      </c>
      <c r="E419" s="70">
        <v>2.1158147160971201E-6</v>
      </c>
      <c r="F419" s="70">
        <v>4.6692744004631699</v>
      </c>
      <c r="G419" s="70" t="s">
        <v>132</v>
      </c>
      <c r="H419" s="70">
        <v>3.7464607492987399E-6</v>
      </c>
      <c r="I419" s="70">
        <v>4.7325250084662596</v>
      </c>
      <c r="J419" s="70" t="s">
        <v>132</v>
      </c>
      <c r="K419" s="70" t="s">
        <v>643</v>
      </c>
      <c r="L419" s="70" t="s">
        <v>644</v>
      </c>
      <c r="M419" s="70" t="s">
        <v>471</v>
      </c>
      <c r="N419" s="70" t="s">
        <v>471</v>
      </c>
      <c r="O419" s="70" t="s">
        <v>4217</v>
      </c>
      <c r="P419" s="70" t="s">
        <v>4216</v>
      </c>
    </row>
    <row r="420" spans="1:16">
      <c r="A420" s="70" t="s">
        <v>4215</v>
      </c>
      <c r="B420" s="70">
        <v>72.975128865396897</v>
      </c>
      <c r="C420" s="70">
        <v>46.117027357157703</v>
      </c>
      <c r="D420" s="70">
        <v>709.98984181609103</v>
      </c>
      <c r="E420" s="70">
        <v>0</v>
      </c>
      <c r="F420" s="70">
        <v>3.2643550015333598</v>
      </c>
      <c r="G420" s="70" t="s">
        <v>132</v>
      </c>
      <c r="H420" s="70">
        <v>0</v>
      </c>
      <c r="I420" s="70">
        <v>3.8547552294689802</v>
      </c>
      <c r="J420" s="70" t="s">
        <v>132</v>
      </c>
      <c r="K420" s="70" t="s">
        <v>471</v>
      </c>
      <c r="L420" s="70" t="s">
        <v>471</v>
      </c>
      <c r="M420" s="70" t="s">
        <v>4214</v>
      </c>
      <c r="N420" s="70" t="s">
        <v>471</v>
      </c>
      <c r="O420" s="70" t="s">
        <v>4213</v>
      </c>
      <c r="P420" s="70" t="s">
        <v>4212</v>
      </c>
    </row>
    <row r="421" spans="1:16">
      <c r="A421" s="70" t="s">
        <v>4211</v>
      </c>
      <c r="B421" s="70">
        <v>2.77863247208612</v>
      </c>
      <c r="C421" s="70">
        <v>5.64288648338096</v>
      </c>
      <c r="D421" s="70">
        <v>15.4217036701338</v>
      </c>
      <c r="E421" s="70">
        <v>1.8754344971449999E-6</v>
      </c>
      <c r="F421" s="70">
        <v>2.3793465093325699</v>
      </c>
      <c r="G421" s="70" t="s">
        <v>132</v>
      </c>
      <c r="H421" s="70">
        <v>9.9619246405188207E-3</v>
      </c>
      <c r="I421" s="70">
        <v>1.34023133228713</v>
      </c>
      <c r="J421" s="70" t="s">
        <v>132</v>
      </c>
      <c r="K421" s="70" t="s">
        <v>471</v>
      </c>
      <c r="L421" s="70" t="s">
        <v>471</v>
      </c>
      <c r="M421" s="70" t="s">
        <v>471</v>
      </c>
      <c r="N421" s="70" t="s">
        <v>471</v>
      </c>
      <c r="O421" s="70" t="s">
        <v>471</v>
      </c>
      <c r="P421" s="70" t="s">
        <v>4210</v>
      </c>
    </row>
    <row r="422" spans="1:16">
      <c r="A422" s="70" t="s">
        <v>4209</v>
      </c>
      <c r="B422" s="70">
        <v>0</v>
      </c>
      <c r="C422" s="70">
        <v>0</v>
      </c>
      <c r="D422" s="70">
        <v>4.4144831709760997</v>
      </c>
      <c r="E422" s="70">
        <v>2.5777872469967501E-4</v>
      </c>
      <c r="F422" s="70">
        <v>4.1787988392521198</v>
      </c>
      <c r="G422" s="70" t="s">
        <v>132</v>
      </c>
      <c r="H422" s="70">
        <v>5.6905566644105399E-4</v>
      </c>
      <c r="I422" s="70">
        <v>4.2410240052244204</v>
      </c>
      <c r="J422" s="70" t="s">
        <v>132</v>
      </c>
      <c r="K422" s="70" t="s">
        <v>471</v>
      </c>
      <c r="L422" s="70" t="s">
        <v>471</v>
      </c>
      <c r="M422" s="70" t="s">
        <v>471</v>
      </c>
      <c r="N422" s="70" t="s">
        <v>471</v>
      </c>
      <c r="O422" s="70" t="s">
        <v>471</v>
      </c>
      <c r="P422" s="70" t="s">
        <v>471</v>
      </c>
    </row>
    <row r="423" spans="1:16">
      <c r="A423" s="70" t="s">
        <v>226</v>
      </c>
      <c r="B423" s="70">
        <v>144.26468192937</v>
      </c>
      <c r="C423" s="70">
        <v>278.134219673747</v>
      </c>
      <c r="D423" s="70">
        <v>35.494379315780897</v>
      </c>
      <c r="E423" s="70">
        <v>9.7239366558809998E-9</v>
      </c>
      <c r="F423" s="70">
        <v>-2.03243498647862</v>
      </c>
      <c r="G423" s="70" t="s">
        <v>130</v>
      </c>
      <c r="H423" s="70">
        <v>0</v>
      </c>
      <c r="I423" s="70">
        <v>-3.0485250469688498</v>
      </c>
      <c r="J423" s="70" t="s">
        <v>130</v>
      </c>
      <c r="K423" s="70" t="s">
        <v>471</v>
      </c>
      <c r="L423" s="70" t="s">
        <v>471</v>
      </c>
      <c r="M423" s="70" t="s">
        <v>1011</v>
      </c>
      <c r="N423" s="70" t="s">
        <v>471</v>
      </c>
      <c r="O423" s="70" t="s">
        <v>4208</v>
      </c>
      <c r="P423" s="70" t="s">
        <v>3323</v>
      </c>
    </row>
    <row r="424" spans="1:16">
      <c r="A424" s="70" t="s">
        <v>4207</v>
      </c>
      <c r="B424" s="70">
        <v>4.4309031004748496</v>
      </c>
      <c r="C424" s="70">
        <v>2.6384025293992601</v>
      </c>
      <c r="D424" s="70">
        <v>12.870941464445099</v>
      </c>
      <c r="E424" s="70">
        <v>3.5310929144178899E-3</v>
      </c>
      <c r="F424" s="70">
        <v>1.4975628783983801</v>
      </c>
      <c r="G424" s="70" t="s">
        <v>132</v>
      </c>
      <c r="H424" s="70">
        <v>2.1707480901689301E-7</v>
      </c>
      <c r="I424" s="70">
        <v>2.1535216362919001</v>
      </c>
      <c r="J424" s="70" t="s">
        <v>132</v>
      </c>
      <c r="K424" s="70" t="s">
        <v>471</v>
      </c>
      <c r="L424" s="70" t="s">
        <v>471</v>
      </c>
      <c r="M424" s="70" t="s">
        <v>1320</v>
      </c>
      <c r="N424" s="70" t="s">
        <v>471</v>
      </c>
      <c r="O424" s="70" t="s">
        <v>1319</v>
      </c>
      <c r="P424" s="70" t="s">
        <v>4206</v>
      </c>
    </row>
    <row r="425" spans="1:16">
      <c r="A425" s="70" t="s">
        <v>4205</v>
      </c>
      <c r="B425" s="70">
        <v>59.093445000482902</v>
      </c>
      <c r="C425" s="70">
        <v>141.98146406992001</v>
      </c>
      <c r="D425" s="70">
        <v>332.131486420599</v>
      </c>
      <c r="E425" s="70">
        <v>3.7725378376762799E-13</v>
      </c>
      <c r="F425" s="70">
        <v>2.4706297633386098</v>
      </c>
      <c r="G425" s="70" t="s">
        <v>132</v>
      </c>
      <c r="H425" s="70">
        <v>2.6709565226634702E-4</v>
      </c>
      <c r="I425" s="70">
        <v>1.1414145685227901</v>
      </c>
      <c r="J425" s="70" t="s">
        <v>132</v>
      </c>
      <c r="K425" s="70" t="s">
        <v>471</v>
      </c>
      <c r="L425" s="70" t="s">
        <v>471</v>
      </c>
      <c r="M425" s="70" t="s">
        <v>613</v>
      </c>
      <c r="N425" s="70" t="s">
        <v>471</v>
      </c>
      <c r="O425" s="70" t="s">
        <v>4204</v>
      </c>
      <c r="P425" s="70" t="s">
        <v>4203</v>
      </c>
    </row>
    <row r="426" spans="1:16">
      <c r="A426" s="70" t="s">
        <v>4202</v>
      </c>
      <c r="B426" s="70">
        <v>17.064289711909399</v>
      </c>
      <c r="C426" s="70">
        <v>9.7584683215339005</v>
      </c>
      <c r="D426" s="70">
        <v>1.6768164452875201</v>
      </c>
      <c r="E426" s="70">
        <v>9.9920072216264108E-16</v>
      </c>
      <c r="F426" s="70">
        <v>-3.30492768113267</v>
      </c>
      <c r="G426" s="70" t="s">
        <v>130</v>
      </c>
      <c r="H426" s="70">
        <v>3.4813263383171001E-12</v>
      </c>
      <c r="I426" s="70">
        <v>-2.57448722995596</v>
      </c>
      <c r="J426" s="70" t="s">
        <v>130</v>
      </c>
      <c r="K426" s="70" t="s">
        <v>471</v>
      </c>
      <c r="L426" s="70" t="s">
        <v>471</v>
      </c>
      <c r="M426" s="70" t="s">
        <v>471</v>
      </c>
      <c r="N426" s="70" t="s">
        <v>471</v>
      </c>
      <c r="O426" s="70" t="s">
        <v>1412</v>
      </c>
      <c r="P426" s="70" t="s">
        <v>4201</v>
      </c>
    </row>
    <row r="427" spans="1:16">
      <c r="A427" s="70" t="s">
        <v>4200</v>
      </c>
      <c r="B427" s="70">
        <v>0</v>
      </c>
      <c r="C427" s="70">
        <v>0</v>
      </c>
      <c r="D427" s="70">
        <v>8.6710449525040403</v>
      </c>
      <c r="E427" s="70">
        <v>0</v>
      </c>
      <c r="F427" s="70">
        <v>6.4081286255506704</v>
      </c>
      <c r="G427" s="70" t="s">
        <v>132</v>
      </c>
      <c r="H427" s="70">
        <v>0</v>
      </c>
      <c r="I427" s="70">
        <v>6.47315128059609</v>
      </c>
      <c r="J427" s="70" t="s">
        <v>132</v>
      </c>
      <c r="K427" s="70" t="s">
        <v>643</v>
      </c>
      <c r="L427" s="70" t="s">
        <v>644</v>
      </c>
      <c r="M427" s="70" t="s">
        <v>3285</v>
      </c>
      <c r="N427" s="70" t="s">
        <v>4199</v>
      </c>
      <c r="O427" s="70" t="s">
        <v>4198</v>
      </c>
      <c r="P427" s="70" t="s">
        <v>4197</v>
      </c>
    </row>
    <row r="428" spans="1:16">
      <c r="A428" s="70" t="s">
        <v>4196</v>
      </c>
      <c r="B428" s="70">
        <v>0</v>
      </c>
      <c r="C428" s="70">
        <v>0</v>
      </c>
      <c r="D428" s="70">
        <v>6.8835482364220502</v>
      </c>
      <c r="E428" s="70">
        <v>2.8837210397369998E-10</v>
      </c>
      <c r="F428" s="70">
        <v>5.3549386980469498</v>
      </c>
      <c r="G428" s="70" t="s">
        <v>132</v>
      </c>
      <c r="H428" s="70">
        <v>2.2131274590719799E-10</v>
      </c>
      <c r="I428" s="70">
        <v>5.4191466552762204</v>
      </c>
      <c r="J428" s="70" t="s">
        <v>132</v>
      </c>
      <c r="K428" s="70" t="s">
        <v>643</v>
      </c>
      <c r="L428" s="70" t="s">
        <v>644</v>
      </c>
      <c r="M428" s="70" t="s">
        <v>4195</v>
      </c>
      <c r="N428" s="70" t="s">
        <v>4194</v>
      </c>
      <c r="O428" s="70" t="s">
        <v>4193</v>
      </c>
      <c r="P428" s="70" t="s">
        <v>4192</v>
      </c>
    </row>
    <row r="429" spans="1:16">
      <c r="A429" s="70" t="s">
        <v>4191</v>
      </c>
      <c r="B429" s="70">
        <v>0</v>
      </c>
      <c r="C429" s="70">
        <v>0</v>
      </c>
      <c r="D429" s="70">
        <v>6.3112341561890704</v>
      </c>
      <c r="E429" s="70">
        <v>5.2796100824537E-11</v>
      </c>
      <c r="F429" s="70">
        <v>5.4654863632344304</v>
      </c>
      <c r="G429" s="70" t="s">
        <v>132</v>
      </c>
      <c r="H429" s="70">
        <v>3.2512104120030498E-11</v>
      </c>
      <c r="I429" s="70">
        <v>5.5298103401126397</v>
      </c>
      <c r="J429" s="70" t="s">
        <v>132</v>
      </c>
      <c r="K429" s="70" t="s">
        <v>643</v>
      </c>
      <c r="L429" s="70" t="s">
        <v>644</v>
      </c>
      <c r="M429" s="70" t="s">
        <v>1222</v>
      </c>
      <c r="N429" s="70" t="s">
        <v>4190</v>
      </c>
      <c r="O429" s="70" t="s">
        <v>4189</v>
      </c>
      <c r="P429" s="70" t="s">
        <v>4188</v>
      </c>
    </row>
    <row r="430" spans="1:16">
      <c r="A430" s="70" t="s">
        <v>4187</v>
      </c>
      <c r="B430" s="70">
        <v>1.08189333708042</v>
      </c>
      <c r="C430" s="70">
        <v>2.6090852614196098</v>
      </c>
      <c r="D430" s="70">
        <v>16.7863594180916</v>
      </c>
      <c r="E430" s="70">
        <v>7.4928951931951805E-13</v>
      </c>
      <c r="F430" s="70">
        <v>3.7350164600118099</v>
      </c>
      <c r="G430" s="70" t="s">
        <v>132</v>
      </c>
      <c r="H430" s="70">
        <v>4.1267372852260597E-9</v>
      </c>
      <c r="I430" s="70">
        <v>2.5294083653984498</v>
      </c>
      <c r="J430" s="70" t="s">
        <v>132</v>
      </c>
      <c r="K430" s="70" t="s">
        <v>471</v>
      </c>
      <c r="L430" s="70" t="s">
        <v>471</v>
      </c>
      <c r="M430" s="70" t="s">
        <v>471</v>
      </c>
      <c r="N430" s="70" t="s">
        <v>471</v>
      </c>
      <c r="O430" s="70" t="s">
        <v>471</v>
      </c>
      <c r="P430" s="70" t="s">
        <v>4186</v>
      </c>
    </row>
    <row r="431" spans="1:16">
      <c r="A431" s="70" t="s">
        <v>4185</v>
      </c>
      <c r="B431" s="70">
        <v>2.11700513190064</v>
      </c>
      <c r="C431" s="70">
        <v>0.42544604434675098</v>
      </c>
      <c r="D431" s="70">
        <v>19.330237239878102</v>
      </c>
      <c r="E431" s="70">
        <v>5.43796119245599E-11</v>
      </c>
      <c r="F431" s="70">
        <v>3.0748615759241602</v>
      </c>
      <c r="G431" s="70" t="s">
        <v>132</v>
      </c>
      <c r="H431" s="70">
        <v>0</v>
      </c>
      <c r="I431" s="70">
        <v>4.9726587915408196</v>
      </c>
      <c r="J431" s="70" t="s">
        <v>132</v>
      </c>
      <c r="K431" s="70" t="s">
        <v>471</v>
      </c>
      <c r="L431" s="70" t="s">
        <v>471</v>
      </c>
      <c r="M431" s="70" t="s">
        <v>3572</v>
      </c>
      <c r="N431" s="70" t="s">
        <v>471</v>
      </c>
      <c r="O431" s="70" t="s">
        <v>471</v>
      </c>
      <c r="P431" s="70" t="s">
        <v>4184</v>
      </c>
    </row>
    <row r="432" spans="1:16">
      <c r="A432" s="70" t="s">
        <v>4183</v>
      </c>
      <c r="B432" s="70">
        <v>3.7114066743449898</v>
      </c>
      <c r="C432" s="70">
        <v>2.5353998066724799</v>
      </c>
      <c r="D432" s="70">
        <v>0.58240369203528497</v>
      </c>
      <c r="E432" s="70">
        <v>1.63579225032073E-6</v>
      </c>
      <c r="F432" s="70">
        <v>-2.5762363991733901</v>
      </c>
      <c r="G432" s="70" t="s">
        <v>130</v>
      </c>
      <c r="H432" s="70">
        <v>2.1211051152381099E-4</v>
      </c>
      <c r="I432" s="70">
        <v>-2.10845508658868</v>
      </c>
      <c r="J432" s="70" t="s">
        <v>130</v>
      </c>
      <c r="K432" s="70" t="s">
        <v>1726</v>
      </c>
      <c r="L432" s="70" t="s">
        <v>471</v>
      </c>
      <c r="M432" s="70" t="s">
        <v>3669</v>
      </c>
      <c r="N432" s="70" t="s">
        <v>471</v>
      </c>
      <c r="O432" s="70" t="s">
        <v>4182</v>
      </c>
      <c r="P432" s="70" t="s">
        <v>4181</v>
      </c>
    </row>
    <row r="433" spans="1:16">
      <c r="A433" s="70" t="s">
        <v>4180</v>
      </c>
      <c r="B433" s="70">
        <v>0.80835115151140102</v>
      </c>
      <c r="C433" s="70">
        <v>4.5053103425303096</v>
      </c>
      <c r="D433" s="70">
        <v>13.851865779199599</v>
      </c>
      <c r="E433" s="70">
        <v>1.85885751236015E-10</v>
      </c>
      <c r="F433" s="70">
        <v>3.76644238239269</v>
      </c>
      <c r="G433" s="70" t="s">
        <v>132</v>
      </c>
      <c r="H433" s="70">
        <v>6.3874144526611101E-3</v>
      </c>
      <c r="I433" s="70">
        <v>1.4973139680854</v>
      </c>
      <c r="J433" s="70" t="s">
        <v>132</v>
      </c>
      <c r="K433" s="70" t="s">
        <v>471</v>
      </c>
      <c r="L433" s="70" t="s">
        <v>471</v>
      </c>
      <c r="M433" s="70" t="s">
        <v>4179</v>
      </c>
      <c r="N433" s="70" t="s">
        <v>471</v>
      </c>
      <c r="O433" s="70" t="s">
        <v>4178</v>
      </c>
      <c r="P433" s="70" t="s">
        <v>1215</v>
      </c>
    </row>
    <row r="434" spans="1:16">
      <c r="A434" s="70" t="s">
        <v>4177</v>
      </c>
      <c r="B434" s="70">
        <v>0</v>
      </c>
      <c r="C434" s="70">
        <v>1.86730774931039</v>
      </c>
      <c r="D434" s="70">
        <v>12.5986512044524</v>
      </c>
      <c r="E434" s="70">
        <v>2.7755575615628902E-15</v>
      </c>
      <c r="F434" s="70">
        <v>6.03056047021078</v>
      </c>
      <c r="G434" s="70" t="s">
        <v>132</v>
      </c>
      <c r="H434" s="70">
        <v>3.1228328145615999E-7</v>
      </c>
      <c r="I434" s="70">
        <v>2.5621860101670899</v>
      </c>
      <c r="J434" s="70" t="s">
        <v>132</v>
      </c>
      <c r="K434" s="70" t="s">
        <v>471</v>
      </c>
      <c r="L434" s="70" t="s">
        <v>471</v>
      </c>
      <c r="M434" s="70" t="s">
        <v>471</v>
      </c>
      <c r="N434" s="70" t="s">
        <v>471</v>
      </c>
      <c r="O434" s="70" t="s">
        <v>4176</v>
      </c>
      <c r="P434" s="70" t="s">
        <v>4175</v>
      </c>
    </row>
    <row r="435" spans="1:16">
      <c r="A435" s="70" t="s">
        <v>4174</v>
      </c>
      <c r="B435" s="70">
        <v>0</v>
      </c>
      <c r="C435" s="70">
        <v>0</v>
      </c>
      <c r="D435" s="70">
        <v>23.811970831823899</v>
      </c>
      <c r="E435" s="70">
        <v>0</v>
      </c>
      <c r="F435" s="70">
        <v>6.8867081866268602</v>
      </c>
      <c r="G435" s="70" t="s">
        <v>132</v>
      </c>
      <c r="H435" s="70">
        <v>0</v>
      </c>
      <c r="I435" s="70">
        <v>6.9519446985781297</v>
      </c>
      <c r="J435" s="70" t="s">
        <v>132</v>
      </c>
      <c r="K435" s="70" t="s">
        <v>471</v>
      </c>
      <c r="L435" s="70" t="s">
        <v>471</v>
      </c>
      <c r="M435" s="70" t="s">
        <v>4173</v>
      </c>
      <c r="N435" s="70" t="s">
        <v>471</v>
      </c>
      <c r="O435" s="70" t="s">
        <v>4172</v>
      </c>
      <c r="P435" s="70" t="s">
        <v>4171</v>
      </c>
    </row>
    <row r="436" spans="1:16">
      <c r="A436" s="70" t="s">
        <v>4170</v>
      </c>
      <c r="B436" s="70">
        <v>3.77581841019011</v>
      </c>
      <c r="C436" s="70">
        <v>7.6004494578429398</v>
      </c>
      <c r="D436" s="70">
        <v>22.761106774386999</v>
      </c>
      <c r="E436" s="70">
        <v>3.2395486293523799E-10</v>
      </c>
      <c r="F436" s="70">
        <v>2.5398213395865699</v>
      </c>
      <c r="G436" s="70" t="s">
        <v>132</v>
      </c>
      <c r="H436" s="70">
        <v>2.4243458370265499E-5</v>
      </c>
      <c r="I436" s="70">
        <v>1.4858357696286899</v>
      </c>
      <c r="J436" s="70" t="s">
        <v>132</v>
      </c>
      <c r="K436" s="70" t="s">
        <v>471</v>
      </c>
      <c r="L436" s="70" t="s">
        <v>471</v>
      </c>
      <c r="M436" s="70" t="s">
        <v>471</v>
      </c>
      <c r="N436" s="70" t="s">
        <v>471</v>
      </c>
      <c r="O436" s="70" t="s">
        <v>471</v>
      </c>
      <c r="P436" s="70" t="s">
        <v>4169</v>
      </c>
    </row>
    <row r="437" spans="1:16">
      <c r="A437" s="70" t="s">
        <v>4168</v>
      </c>
      <c r="B437" s="70">
        <v>2.3034143845617101</v>
      </c>
      <c r="C437" s="70">
        <v>2.1396634846328002</v>
      </c>
      <c r="D437" s="70">
        <v>174.58413697840399</v>
      </c>
      <c r="E437" s="70">
        <v>0</v>
      </c>
      <c r="F437" s="70">
        <v>6.1091707611898904</v>
      </c>
      <c r="G437" s="70" t="s">
        <v>132</v>
      </c>
      <c r="H437" s="70">
        <v>0</v>
      </c>
      <c r="I437" s="70">
        <v>6.1483385382692397</v>
      </c>
      <c r="J437" s="70" t="s">
        <v>132</v>
      </c>
      <c r="K437" s="70" t="s">
        <v>471</v>
      </c>
      <c r="L437" s="70" t="s">
        <v>471</v>
      </c>
      <c r="M437" s="70" t="s">
        <v>471</v>
      </c>
      <c r="N437" s="70" t="s">
        <v>471</v>
      </c>
      <c r="O437" s="70" t="s">
        <v>471</v>
      </c>
      <c r="P437" s="70" t="s">
        <v>4167</v>
      </c>
    </row>
    <row r="438" spans="1:16">
      <c r="A438" s="70" t="s">
        <v>335</v>
      </c>
      <c r="B438" s="70">
        <v>1.3147128146485301</v>
      </c>
      <c r="C438" s="70">
        <v>8.8070856641716599E-2</v>
      </c>
      <c r="D438" s="70">
        <v>4.9642908470264597</v>
      </c>
      <c r="E438" s="70">
        <v>1.36928264769631E-4</v>
      </c>
      <c r="F438" s="70">
        <v>1.8603670366143901</v>
      </c>
      <c r="G438" s="70" t="s">
        <v>132</v>
      </c>
      <c r="H438" s="70">
        <v>0</v>
      </c>
      <c r="I438" s="70">
        <v>5.1008414848834498</v>
      </c>
      <c r="J438" s="70" t="s">
        <v>132</v>
      </c>
      <c r="K438" s="70" t="s">
        <v>542</v>
      </c>
      <c r="L438" s="70" t="s">
        <v>543</v>
      </c>
      <c r="M438" s="70" t="s">
        <v>544</v>
      </c>
      <c r="N438" s="70" t="s">
        <v>471</v>
      </c>
      <c r="O438" s="70" t="s">
        <v>4166</v>
      </c>
      <c r="P438" s="70" t="s">
        <v>4165</v>
      </c>
    </row>
    <row r="439" spans="1:16">
      <c r="A439" s="70" t="s">
        <v>4164</v>
      </c>
      <c r="B439" s="70">
        <v>98.572423775288499</v>
      </c>
      <c r="C439" s="70">
        <v>99.667709641762002</v>
      </c>
      <c r="D439" s="70">
        <v>646.80427671474195</v>
      </c>
      <c r="E439" s="70">
        <v>2.2204460492503101E-16</v>
      </c>
      <c r="F439" s="70">
        <v>2.6995579366486102</v>
      </c>
      <c r="G439" s="70" t="s">
        <v>132</v>
      </c>
      <c r="H439" s="70">
        <v>0</v>
      </c>
      <c r="I439" s="70">
        <v>2.61424276805865</v>
      </c>
      <c r="J439" s="70" t="s">
        <v>132</v>
      </c>
      <c r="K439" s="70" t="s">
        <v>471</v>
      </c>
      <c r="L439" s="70" t="s">
        <v>471</v>
      </c>
      <c r="M439" s="70" t="s">
        <v>3819</v>
      </c>
      <c r="N439" s="70" t="s">
        <v>471</v>
      </c>
      <c r="O439" s="70" t="s">
        <v>3818</v>
      </c>
      <c r="P439" s="70" t="s">
        <v>4163</v>
      </c>
    </row>
    <row r="440" spans="1:16">
      <c r="A440" s="70" t="s">
        <v>4162</v>
      </c>
      <c r="B440" s="70">
        <v>0</v>
      </c>
      <c r="C440" s="70">
        <v>0.127984259902444</v>
      </c>
      <c r="D440" s="70">
        <v>54.171257960931499</v>
      </c>
      <c r="E440" s="70">
        <v>0</v>
      </c>
      <c r="F440" s="70">
        <v>9.3966794978205801</v>
      </c>
      <c r="G440" s="70" t="s">
        <v>132</v>
      </c>
      <c r="H440" s="70">
        <v>0</v>
      </c>
      <c r="I440" s="70">
        <v>7.9962289009363197</v>
      </c>
      <c r="J440" s="70" t="s">
        <v>132</v>
      </c>
      <c r="K440" s="70" t="s">
        <v>471</v>
      </c>
      <c r="L440" s="70" t="s">
        <v>471</v>
      </c>
      <c r="M440" s="70" t="s">
        <v>4161</v>
      </c>
      <c r="N440" s="70" t="s">
        <v>471</v>
      </c>
      <c r="O440" s="70" t="s">
        <v>471</v>
      </c>
      <c r="P440" s="70" t="s">
        <v>4160</v>
      </c>
    </row>
    <row r="441" spans="1:16">
      <c r="A441" s="70" t="s">
        <v>4159</v>
      </c>
      <c r="B441" s="70">
        <v>7.5770689746742903</v>
      </c>
      <c r="C441" s="70">
        <v>5.7326426781554396</v>
      </c>
      <c r="D441" s="70">
        <v>25.263041527515099</v>
      </c>
      <c r="E441" s="70">
        <v>2.9769682386881998E-5</v>
      </c>
      <c r="F441" s="70">
        <v>1.70818115331473</v>
      </c>
      <c r="G441" s="70" t="s">
        <v>132</v>
      </c>
      <c r="H441" s="70">
        <v>4.8017034792735599E-10</v>
      </c>
      <c r="I441" s="70">
        <v>2.0362974954692201</v>
      </c>
      <c r="J441" s="70" t="s">
        <v>132</v>
      </c>
      <c r="K441" s="70" t="s">
        <v>471</v>
      </c>
      <c r="L441" s="70" t="s">
        <v>471</v>
      </c>
      <c r="M441" s="70" t="s">
        <v>2576</v>
      </c>
      <c r="N441" s="70" t="s">
        <v>471</v>
      </c>
      <c r="O441" s="70" t="s">
        <v>471</v>
      </c>
      <c r="P441" s="70" t="s">
        <v>1215</v>
      </c>
    </row>
    <row r="442" spans="1:16">
      <c r="A442" s="70" t="s">
        <v>4158</v>
      </c>
      <c r="B442" s="70">
        <v>0</v>
      </c>
      <c r="C442" s="70">
        <v>0</v>
      </c>
      <c r="D442" s="70">
        <v>4.3156044266927296</v>
      </c>
      <c r="E442" s="70">
        <v>4.5197012185604901E-4</v>
      </c>
      <c r="F442" s="70">
        <v>4.1123869358853202</v>
      </c>
      <c r="G442" s="70" t="s">
        <v>132</v>
      </c>
      <c r="H442" s="70">
        <v>1.01249973481221E-3</v>
      </c>
      <c r="I442" s="70">
        <v>4.1744444192465497</v>
      </c>
      <c r="J442" s="70" t="s">
        <v>132</v>
      </c>
      <c r="K442" s="70" t="s">
        <v>643</v>
      </c>
      <c r="L442" s="70" t="s">
        <v>644</v>
      </c>
      <c r="M442" s="70" t="s">
        <v>4157</v>
      </c>
      <c r="N442" s="70" t="s">
        <v>471</v>
      </c>
      <c r="O442" s="70" t="s">
        <v>4156</v>
      </c>
      <c r="P442" s="70" t="s">
        <v>4155</v>
      </c>
    </row>
    <row r="443" spans="1:16">
      <c r="A443" s="70" t="s">
        <v>4154</v>
      </c>
      <c r="B443" s="70">
        <v>0.35319818190468699</v>
      </c>
      <c r="C443" s="70">
        <v>0.75712879279622403</v>
      </c>
      <c r="D443" s="70">
        <v>11.8331920685351</v>
      </c>
      <c r="E443" s="70">
        <v>3.1887981144507199E-10</v>
      </c>
      <c r="F443" s="70">
        <v>4.3435342586252101</v>
      </c>
      <c r="G443" s="70" t="s">
        <v>132</v>
      </c>
      <c r="H443" s="70">
        <v>8.0484785502932304E-9</v>
      </c>
      <c r="I443" s="70">
        <v>3.5504119382250101</v>
      </c>
      <c r="J443" s="70" t="s">
        <v>132</v>
      </c>
      <c r="K443" s="70" t="s">
        <v>643</v>
      </c>
      <c r="L443" s="70" t="s">
        <v>644</v>
      </c>
      <c r="M443" s="70" t="s">
        <v>4153</v>
      </c>
      <c r="N443" s="70" t="s">
        <v>471</v>
      </c>
      <c r="O443" s="70" t="s">
        <v>4152</v>
      </c>
      <c r="P443" s="70" t="s">
        <v>4151</v>
      </c>
    </row>
    <row r="444" spans="1:16">
      <c r="A444" s="70" t="s">
        <v>4150</v>
      </c>
      <c r="B444" s="70">
        <v>4.6023567770865901</v>
      </c>
      <c r="C444" s="70">
        <v>5.6132906690750701</v>
      </c>
      <c r="D444" s="70">
        <v>25.800469848243701</v>
      </c>
      <c r="E444" s="70">
        <v>4.1321233990032598E-8</v>
      </c>
      <c r="F444" s="70">
        <v>2.4204196667264402</v>
      </c>
      <c r="G444" s="70" t="s">
        <v>132</v>
      </c>
      <c r="H444" s="70">
        <v>5.9264946838943899E-8</v>
      </c>
      <c r="I444" s="70">
        <v>2.08012190124153</v>
      </c>
      <c r="J444" s="70" t="s">
        <v>132</v>
      </c>
      <c r="K444" s="70" t="s">
        <v>471</v>
      </c>
      <c r="L444" s="70" t="s">
        <v>471</v>
      </c>
      <c r="M444" s="70" t="s">
        <v>471</v>
      </c>
      <c r="N444" s="70" t="s">
        <v>4149</v>
      </c>
      <c r="O444" s="70" t="s">
        <v>4148</v>
      </c>
      <c r="P444" s="70" t="s">
        <v>4147</v>
      </c>
    </row>
    <row r="445" spans="1:16">
      <c r="A445" s="70" t="s">
        <v>4146</v>
      </c>
      <c r="B445" s="70">
        <v>0.57945340053194105</v>
      </c>
      <c r="C445" s="70">
        <v>0.96610726804478797</v>
      </c>
      <c r="D445" s="70">
        <v>5.0920436505220001</v>
      </c>
      <c r="E445" s="70">
        <v>1.9415430696501101E-7</v>
      </c>
      <c r="F445" s="70">
        <v>2.94675430830253</v>
      </c>
      <c r="G445" s="70" t="s">
        <v>132</v>
      </c>
      <c r="H445" s="70">
        <v>1.7519941695520702E-5</v>
      </c>
      <c r="I445" s="70">
        <v>2.2259012743025002</v>
      </c>
      <c r="J445" s="70" t="s">
        <v>132</v>
      </c>
      <c r="K445" s="70" t="s">
        <v>471</v>
      </c>
      <c r="L445" s="70" t="s">
        <v>471</v>
      </c>
      <c r="M445" s="70" t="s">
        <v>471</v>
      </c>
      <c r="N445" s="70" t="s">
        <v>471</v>
      </c>
      <c r="O445" s="70" t="s">
        <v>471</v>
      </c>
      <c r="P445" s="70" t="s">
        <v>4145</v>
      </c>
    </row>
    <row r="446" spans="1:16">
      <c r="A446" s="70" t="s">
        <v>4144</v>
      </c>
      <c r="B446" s="70">
        <v>0.56180340099258896</v>
      </c>
      <c r="C446" s="70">
        <v>0.45161351959172602</v>
      </c>
      <c r="D446" s="70">
        <v>24.838986057626101</v>
      </c>
      <c r="E446" s="70">
        <v>0</v>
      </c>
      <c r="F446" s="70">
        <v>5.0482218798683398</v>
      </c>
      <c r="G446" s="70" t="s">
        <v>132</v>
      </c>
      <c r="H446" s="70">
        <v>0</v>
      </c>
      <c r="I446" s="70">
        <v>5.2460988438078804</v>
      </c>
      <c r="J446" s="70" t="s">
        <v>132</v>
      </c>
      <c r="K446" s="70" t="s">
        <v>471</v>
      </c>
      <c r="L446" s="70" t="s">
        <v>471</v>
      </c>
      <c r="M446" s="70" t="s">
        <v>471</v>
      </c>
      <c r="N446" s="70" t="s">
        <v>471</v>
      </c>
      <c r="O446" s="70" t="s">
        <v>3496</v>
      </c>
      <c r="P446" s="70" t="s">
        <v>4143</v>
      </c>
    </row>
    <row r="447" spans="1:16">
      <c r="A447" s="70" t="s">
        <v>4142</v>
      </c>
      <c r="B447" s="70">
        <v>0</v>
      </c>
      <c r="C447" s="70">
        <v>0</v>
      </c>
      <c r="D447" s="70">
        <v>11.272130816112799</v>
      </c>
      <c r="E447" s="70">
        <v>1.6235814914722402E-8</v>
      </c>
      <c r="F447" s="70">
        <v>5.0700668086501297</v>
      </c>
      <c r="G447" s="70" t="s">
        <v>132</v>
      </c>
      <c r="H447" s="70">
        <v>1.94586182722389E-8</v>
      </c>
      <c r="I447" s="70">
        <v>5.1339313531712003</v>
      </c>
      <c r="J447" s="70" t="s">
        <v>132</v>
      </c>
      <c r="K447" s="70" t="s">
        <v>471</v>
      </c>
      <c r="L447" s="70" t="s">
        <v>471</v>
      </c>
      <c r="M447" s="70" t="s">
        <v>4141</v>
      </c>
      <c r="N447" s="70" t="s">
        <v>4140</v>
      </c>
      <c r="O447" s="70" t="s">
        <v>2392</v>
      </c>
      <c r="P447" s="70" t="s">
        <v>4139</v>
      </c>
    </row>
    <row r="448" spans="1:16">
      <c r="A448" s="70" t="s">
        <v>4138</v>
      </c>
      <c r="B448" s="70">
        <v>5.0423586862379004</v>
      </c>
      <c r="C448" s="70">
        <v>9.1385081204481899</v>
      </c>
      <c r="D448" s="70">
        <v>35.549161932154703</v>
      </c>
      <c r="E448" s="70">
        <v>2.1871393585115599E-13</v>
      </c>
      <c r="F448" s="70">
        <v>2.7745479166763598</v>
      </c>
      <c r="G448" s="70" t="s">
        <v>132</v>
      </c>
      <c r="H448" s="70">
        <v>1.21360543836602E-9</v>
      </c>
      <c r="I448" s="70">
        <v>1.86410057976213</v>
      </c>
      <c r="J448" s="70" t="s">
        <v>132</v>
      </c>
      <c r="K448" s="70" t="s">
        <v>471</v>
      </c>
      <c r="L448" s="70" t="s">
        <v>471</v>
      </c>
      <c r="M448" s="70" t="s">
        <v>471</v>
      </c>
      <c r="N448" s="70" t="s">
        <v>471</v>
      </c>
      <c r="O448" s="70" t="s">
        <v>471</v>
      </c>
      <c r="P448" s="70" t="s">
        <v>4137</v>
      </c>
    </row>
    <row r="449" spans="1:16">
      <c r="A449" s="70" t="s">
        <v>4136</v>
      </c>
      <c r="B449" s="70">
        <v>0.58489139587245997</v>
      </c>
      <c r="C449" s="70">
        <v>1.5672437570520801</v>
      </c>
      <c r="D449" s="70">
        <v>133.95684397517601</v>
      </c>
      <c r="E449" s="70">
        <v>0</v>
      </c>
      <c r="F449" s="70">
        <v>7.41237429548677</v>
      </c>
      <c r="G449" s="70" t="s">
        <v>132</v>
      </c>
      <c r="H449" s="70">
        <v>0</v>
      </c>
      <c r="I449" s="70">
        <v>6.1814030773324804</v>
      </c>
      <c r="J449" s="70" t="s">
        <v>132</v>
      </c>
      <c r="K449" s="70" t="s">
        <v>471</v>
      </c>
      <c r="L449" s="70" t="s">
        <v>471</v>
      </c>
      <c r="M449" s="70" t="s">
        <v>471</v>
      </c>
      <c r="N449" s="70" t="s">
        <v>471</v>
      </c>
      <c r="O449" s="70" t="s">
        <v>471</v>
      </c>
      <c r="P449" s="70" t="s">
        <v>1215</v>
      </c>
    </row>
    <row r="450" spans="1:16">
      <c r="A450" s="70" t="s">
        <v>336</v>
      </c>
      <c r="B450" s="70">
        <v>17.851153531941499</v>
      </c>
      <c r="C450" s="70">
        <v>38.729298325450898</v>
      </c>
      <c r="D450" s="70">
        <v>90.990923456626504</v>
      </c>
      <c r="E450" s="70">
        <v>3.4384717295665699E-12</v>
      </c>
      <c r="F450" s="70">
        <v>2.3337264993371898</v>
      </c>
      <c r="G450" s="70" t="s">
        <v>132</v>
      </c>
      <c r="H450" s="70">
        <v>2.1270249910909601E-4</v>
      </c>
      <c r="I450" s="70">
        <v>1.1486064549188699</v>
      </c>
      <c r="J450" s="70" t="s">
        <v>132</v>
      </c>
      <c r="K450" s="70" t="s">
        <v>590</v>
      </c>
      <c r="L450" s="70" t="s">
        <v>471</v>
      </c>
      <c r="M450" s="70" t="s">
        <v>591</v>
      </c>
      <c r="N450" s="70" t="s">
        <v>471</v>
      </c>
      <c r="O450" s="70" t="s">
        <v>4135</v>
      </c>
      <c r="P450" s="70" t="s">
        <v>4134</v>
      </c>
    </row>
    <row r="451" spans="1:16">
      <c r="A451" s="70" t="s">
        <v>4133</v>
      </c>
      <c r="B451" s="70">
        <v>9.6011771660067193</v>
      </c>
      <c r="C451" s="70">
        <v>7.9927927697318797</v>
      </c>
      <c r="D451" s="70">
        <v>26.622217172397502</v>
      </c>
      <c r="E451" s="70">
        <v>8.9794417784760895E-4</v>
      </c>
      <c r="F451" s="70">
        <v>1.44606504621087</v>
      </c>
      <c r="G451" s="70" t="s">
        <v>132</v>
      </c>
      <c r="H451" s="70">
        <v>7.90271512673968E-7</v>
      </c>
      <c r="I451" s="70">
        <v>1.6390594126806599</v>
      </c>
      <c r="J451" s="70" t="s">
        <v>132</v>
      </c>
      <c r="K451" s="70" t="s">
        <v>542</v>
      </c>
      <c r="L451" s="70" t="s">
        <v>543</v>
      </c>
      <c r="M451" s="70" t="s">
        <v>4132</v>
      </c>
      <c r="N451" s="70" t="s">
        <v>471</v>
      </c>
      <c r="O451" s="70" t="s">
        <v>4131</v>
      </c>
      <c r="P451" s="70" t="s">
        <v>4130</v>
      </c>
    </row>
    <row r="452" spans="1:16">
      <c r="A452" s="70" t="s">
        <v>4129</v>
      </c>
      <c r="B452" s="70">
        <v>79.833459017774004</v>
      </c>
      <c r="C452" s="70">
        <v>63.9071753330471</v>
      </c>
      <c r="D452" s="70">
        <v>18.6816224907733</v>
      </c>
      <c r="E452" s="70">
        <v>6.0849599803347604E-9</v>
      </c>
      <c r="F452" s="70">
        <v>-2.1008982154557101</v>
      </c>
      <c r="G452" s="70" t="s">
        <v>130</v>
      </c>
      <c r="H452" s="70">
        <v>3.8814729208524997E-11</v>
      </c>
      <c r="I452" s="70">
        <v>-1.85016011200407</v>
      </c>
      <c r="J452" s="70" t="s">
        <v>130</v>
      </c>
      <c r="K452" s="70" t="s">
        <v>471</v>
      </c>
      <c r="L452" s="70" t="s">
        <v>471</v>
      </c>
      <c r="M452" s="70" t="s">
        <v>4128</v>
      </c>
      <c r="N452" s="70" t="s">
        <v>471</v>
      </c>
      <c r="O452" s="70" t="s">
        <v>4127</v>
      </c>
      <c r="P452" s="70" t="s">
        <v>4126</v>
      </c>
    </row>
    <row r="453" spans="1:16">
      <c r="A453" s="70" t="s">
        <v>263</v>
      </c>
      <c r="B453" s="70">
        <v>54.088871870186097</v>
      </c>
      <c r="C453" s="70">
        <v>0.61347578099762301</v>
      </c>
      <c r="D453" s="70">
        <v>3.9819158353849802</v>
      </c>
      <c r="E453" s="70">
        <v>0</v>
      </c>
      <c r="F453" s="70">
        <v>-3.7348233922659699</v>
      </c>
      <c r="G453" s="70" t="s">
        <v>130</v>
      </c>
      <c r="H453" s="70">
        <v>1.4635632227351101E-3</v>
      </c>
      <c r="I453" s="70">
        <v>2.4093932654147201</v>
      </c>
      <c r="J453" s="70" t="s">
        <v>132</v>
      </c>
      <c r="K453" s="70" t="s">
        <v>471</v>
      </c>
      <c r="L453" s="70" t="s">
        <v>471</v>
      </c>
      <c r="M453" s="70" t="s">
        <v>851</v>
      </c>
      <c r="N453" s="70" t="s">
        <v>471</v>
      </c>
      <c r="O453" s="70" t="s">
        <v>4125</v>
      </c>
      <c r="P453" s="70" t="s">
        <v>4124</v>
      </c>
    </row>
    <row r="454" spans="1:16">
      <c r="A454" s="70" t="s">
        <v>4123</v>
      </c>
      <c r="B454" s="70">
        <v>0</v>
      </c>
      <c r="C454" s="70">
        <v>0</v>
      </c>
      <c r="D454" s="70">
        <v>5.1241017910146303</v>
      </c>
      <c r="E454" s="70">
        <v>4.1515381909995597E-8</v>
      </c>
      <c r="F454" s="70">
        <v>4.9983248242300196</v>
      </c>
      <c r="G454" s="70" t="s">
        <v>132</v>
      </c>
      <c r="H454" s="70">
        <v>5.4334187704618802E-8</v>
      </c>
      <c r="I454" s="70">
        <v>5.0620916401412899</v>
      </c>
      <c r="J454" s="70" t="s">
        <v>132</v>
      </c>
      <c r="K454" s="70" t="s">
        <v>643</v>
      </c>
      <c r="L454" s="70" t="s">
        <v>644</v>
      </c>
      <c r="M454" s="70" t="s">
        <v>471</v>
      </c>
      <c r="N454" s="70" t="s">
        <v>471</v>
      </c>
      <c r="O454" s="70" t="s">
        <v>4122</v>
      </c>
      <c r="P454" s="70" t="s">
        <v>1219</v>
      </c>
    </row>
    <row r="455" spans="1:16">
      <c r="A455" s="70" t="s">
        <v>4121</v>
      </c>
      <c r="B455" s="70">
        <v>0.19168605697030699</v>
      </c>
      <c r="C455" s="70">
        <v>0.20545268965874999</v>
      </c>
      <c r="D455" s="70">
        <v>12.107151688688299</v>
      </c>
      <c r="E455" s="70">
        <v>0</v>
      </c>
      <c r="F455" s="70">
        <v>5.2448639307732599</v>
      </c>
      <c r="G455" s="70" t="s">
        <v>132</v>
      </c>
      <c r="H455" s="70">
        <v>0</v>
      </c>
      <c r="I455" s="70">
        <v>5.1643100793367296</v>
      </c>
      <c r="J455" s="70" t="s">
        <v>132</v>
      </c>
      <c r="K455" s="70" t="s">
        <v>471</v>
      </c>
      <c r="L455" s="70" t="s">
        <v>471</v>
      </c>
      <c r="M455" s="70" t="s">
        <v>1741</v>
      </c>
      <c r="N455" s="70" t="s">
        <v>471</v>
      </c>
      <c r="O455" s="70" t="s">
        <v>1319</v>
      </c>
      <c r="P455" s="70" t="s">
        <v>1215</v>
      </c>
    </row>
    <row r="456" spans="1:16">
      <c r="A456" s="70" t="s">
        <v>4120</v>
      </c>
      <c r="B456" s="70">
        <v>13.233138419395001</v>
      </c>
      <c r="C456" s="70">
        <v>14.183524476756199</v>
      </c>
      <c r="D456" s="70">
        <v>39.551583566767299</v>
      </c>
      <c r="E456" s="70">
        <v>7.4290164037593698E-5</v>
      </c>
      <c r="F456" s="70">
        <v>1.5587097022292999</v>
      </c>
      <c r="G456" s="70" t="s">
        <v>132</v>
      </c>
      <c r="H456" s="70">
        <v>6.77450118624634E-6</v>
      </c>
      <c r="I456" s="70">
        <v>1.3906693696435499</v>
      </c>
      <c r="J456" s="70" t="s">
        <v>132</v>
      </c>
      <c r="K456" s="70" t="s">
        <v>471</v>
      </c>
      <c r="L456" s="70" t="s">
        <v>471</v>
      </c>
      <c r="M456" s="70" t="s">
        <v>471</v>
      </c>
      <c r="N456" s="70" t="s">
        <v>471</v>
      </c>
      <c r="O456" s="70" t="s">
        <v>4119</v>
      </c>
      <c r="P456" s="70" t="s">
        <v>4118</v>
      </c>
    </row>
    <row r="457" spans="1:16">
      <c r="A457" s="70" t="s">
        <v>4117</v>
      </c>
      <c r="B457" s="70">
        <v>0.31829536057952401</v>
      </c>
      <c r="C457" s="70">
        <v>0.34115490177303198</v>
      </c>
      <c r="D457" s="70">
        <v>4.1956105573158204</v>
      </c>
      <c r="E457" s="70">
        <v>2.1214069606417798E-3</v>
      </c>
      <c r="F457" s="70">
        <v>3.04097162067132</v>
      </c>
      <c r="G457" s="70" t="s">
        <v>132</v>
      </c>
      <c r="H457" s="70">
        <v>5.2895019792190698E-3</v>
      </c>
      <c r="I457" s="70">
        <v>2.9579652653842299</v>
      </c>
      <c r="J457" s="70" t="s">
        <v>132</v>
      </c>
      <c r="K457" s="70" t="s">
        <v>542</v>
      </c>
      <c r="L457" s="70" t="s">
        <v>543</v>
      </c>
      <c r="M457" s="70" t="s">
        <v>3861</v>
      </c>
      <c r="N457" s="70" t="s">
        <v>471</v>
      </c>
      <c r="O457" s="70" t="s">
        <v>3860</v>
      </c>
      <c r="P457" s="70" t="s">
        <v>3859</v>
      </c>
    </row>
    <row r="458" spans="1:16">
      <c r="A458" s="70" t="s">
        <v>4116</v>
      </c>
      <c r="B458" s="70">
        <v>4.5516759744018503E-2</v>
      </c>
      <c r="C458" s="70">
        <v>0.63421425221505801</v>
      </c>
      <c r="D458" s="70">
        <v>7.4497418079435302</v>
      </c>
      <c r="E458" s="70">
        <v>0</v>
      </c>
      <c r="F458" s="70">
        <v>6.1292214556077997</v>
      </c>
      <c r="G458" s="70" t="s">
        <v>132</v>
      </c>
      <c r="H458" s="70">
        <v>1.1102230246251601E-15</v>
      </c>
      <c r="I458" s="70">
        <v>3.3617675076376199</v>
      </c>
      <c r="J458" s="70" t="s">
        <v>132</v>
      </c>
      <c r="K458" s="70" t="s">
        <v>471</v>
      </c>
      <c r="L458" s="70" t="s">
        <v>471</v>
      </c>
      <c r="M458" s="70" t="s">
        <v>4115</v>
      </c>
      <c r="N458" s="70" t="s">
        <v>471</v>
      </c>
      <c r="O458" s="70" t="s">
        <v>4114</v>
      </c>
      <c r="P458" s="70" t="s">
        <v>4113</v>
      </c>
    </row>
    <row r="459" spans="1:16">
      <c r="A459" s="70" t="s">
        <v>4112</v>
      </c>
      <c r="B459" s="70">
        <v>23.6364668572532</v>
      </c>
      <c r="C459" s="70">
        <v>30.639556820943302</v>
      </c>
      <c r="D459" s="70">
        <v>97.329799669764</v>
      </c>
      <c r="E459" s="70">
        <v>1.41347050730545E-8</v>
      </c>
      <c r="F459" s="70">
        <v>2.0207953169959398</v>
      </c>
      <c r="G459" s="70" t="s">
        <v>132</v>
      </c>
      <c r="H459" s="70">
        <v>2.6007945463923898E-8</v>
      </c>
      <c r="I459" s="70">
        <v>1.57980340030427</v>
      </c>
      <c r="J459" s="70" t="s">
        <v>132</v>
      </c>
      <c r="K459" s="70" t="s">
        <v>471</v>
      </c>
      <c r="L459" s="70" t="s">
        <v>471</v>
      </c>
      <c r="M459" s="70" t="s">
        <v>471</v>
      </c>
      <c r="N459" s="70" t="s">
        <v>471</v>
      </c>
      <c r="O459" s="70" t="s">
        <v>471</v>
      </c>
      <c r="P459" s="70" t="s">
        <v>471</v>
      </c>
    </row>
    <row r="460" spans="1:16">
      <c r="A460" s="70" t="s">
        <v>4111</v>
      </c>
      <c r="B460" s="70">
        <v>2.10702871332846</v>
      </c>
      <c r="C460" s="70">
        <v>0.94098027434298603</v>
      </c>
      <c r="D460" s="70">
        <v>12.7296586624293</v>
      </c>
      <c r="E460" s="70">
        <v>1.8316523426875599E-5</v>
      </c>
      <c r="F460" s="70">
        <v>2.4557582028293399</v>
      </c>
      <c r="G460" s="70" t="s">
        <v>132</v>
      </c>
      <c r="H460" s="70">
        <v>5.5261110132320798E-9</v>
      </c>
      <c r="I460" s="70">
        <v>3.4052864291217899</v>
      </c>
      <c r="J460" s="70" t="s">
        <v>132</v>
      </c>
      <c r="K460" s="70" t="s">
        <v>471</v>
      </c>
      <c r="L460" s="70" t="s">
        <v>471</v>
      </c>
      <c r="M460" s="70" t="s">
        <v>471</v>
      </c>
      <c r="N460" s="70" t="s">
        <v>471</v>
      </c>
      <c r="O460" s="70" t="s">
        <v>3451</v>
      </c>
      <c r="P460" s="70" t="s">
        <v>4110</v>
      </c>
    </row>
    <row r="461" spans="1:16">
      <c r="A461" s="70" t="s">
        <v>4109</v>
      </c>
      <c r="B461" s="70">
        <v>0.85963723039875195</v>
      </c>
      <c r="C461" s="70">
        <v>0.57585950664496099</v>
      </c>
      <c r="D461" s="70">
        <v>8.6165161120314497</v>
      </c>
      <c r="E461" s="70">
        <v>4.7472199393716601E-8</v>
      </c>
      <c r="F461" s="70">
        <v>3.1131306061272102</v>
      </c>
      <c r="G461" s="70" t="s">
        <v>132</v>
      </c>
      <c r="H461" s="70">
        <v>3.7049463497140798E-10</v>
      </c>
      <c r="I461" s="70">
        <v>3.5482999493370602</v>
      </c>
      <c r="J461" s="70" t="s">
        <v>132</v>
      </c>
      <c r="K461" s="70" t="s">
        <v>590</v>
      </c>
      <c r="L461" s="70" t="s">
        <v>471</v>
      </c>
      <c r="M461" s="70" t="s">
        <v>2251</v>
      </c>
      <c r="N461" s="70" t="s">
        <v>471</v>
      </c>
      <c r="O461" s="70" t="s">
        <v>2250</v>
      </c>
      <c r="P461" s="70" t="s">
        <v>4108</v>
      </c>
    </row>
    <row r="462" spans="1:16">
      <c r="A462" s="70" t="s">
        <v>4107</v>
      </c>
      <c r="B462" s="70">
        <v>0.75140416552721501</v>
      </c>
      <c r="C462" s="70">
        <v>0.34515814020154101</v>
      </c>
      <c r="D462" s="70">
        <v>16.153987425768602</v>
      </c>
      <c r="E462" s="70">
        <v>4.4408920985006301E-16</v>
      </c>
      <c r="F462" s="70">
        <v>4.17360893095299</v>
      </c>
      <c r="G462" s="70" t="s">
        <v>132</v>
      </c>
      <c r="H462" s="70">
        <v>0</v>
      </c>
      <c r="I462" s="70">
        <v>5.01504027076155</v>
      </c>
      <c r="J462" s="70" t="s">
        <v>132</v>
      </c>
      <c r="K462" s="70" t="s">
        <v>542</v>
      </c>
      <c r="L462" s="70" t="s">
        <v>543</v>
      </c>
      <c r="M462" s="70" t="s">
        <v>471</v>
      </c>
      <c r="N462" s="70" t="s">
        <v>471</v>
      </c>
      <c r="O462" s="70" t="s">
        <v>4106</v>
      </c>
      <c r="P462" s="70" t="s">
        <v>4105</v>
      </c>
    </row>
    <row r="463" spans="1:16">
      <c r="A463" s="70" t="s">
        <v>4104</v>
      </c>
      <c r="B463" s="70">
        <v>0</v>
      </c>
      <c r="C463" s="70">
        <v>0</v>
      </c>
      <c r="D463" s="70">
        <v>5.929673565831</v>
      </c>
      <c r="E463" s="70">
        <v>2.3044233188329599E-11</v>
      </c>
      <c r="F463" s="70">
        <v>5.5177378168401496</v>
      </c>
      <c r="G463" s="70" t="s">
        <v>132</v>
      </c>
      <c r="H463" s="70">
        <v>1.26572086145416E-11</v>
      </c>
      <c r="I463" s="70">
        <v>5.5821136103134199</v>
      </c>
      <c r="J463" s="70" t="s">
        <v>132</v>
      </c>
      <c r="K463" s="70" t="s">
        <v>471</v>
      </c>
      <c r="L463" s="70" t="s">
        <v>471</v>
      </c>
      <c r="M463" s="70" t="s">
        <v>471</v>
      </c>
      <c r="N463" s="70" t="s">
        <v>471</v>
      </c>
      <c r="O463" s="70" t="s">
        <v>471</v>
      </c>
      <c r="P463" s="70" t="s">
        <v>4103</v>
      </c>
    </row>
    <row r="464" spans="1:16">
      <c r="A464" s="70" t="s">
        <v>4102</v>
      </c>
      <c r="B464" s="70">
        <v>0</v>
      </c>
      <c r="C464" s="70">
        <v>0</v>
      </c>
      <c r="D464" s="70">
        <v>4.4361815584208699</v>
      </c>
      <c r="E464" s="70">
        <v>1.07967645490703E-7</v>
      </c>
      <c r="F464" s="70">
        <v>4.9228277243660896</v>
      </c>
      <c r="G464" s="70" t="s">
        <v>132</v>
      </c>
      <c r="H464" s="70">
        <v>1.5359251492874601E-7</v>
      </c>
      <c r="I464" s="70">
        <v>4.9864863031885696</v>
      </c>
      <c r="J464" s="70" t="s">
        <v>132</v>
      </c>
      <c r="K464" s="70" t="s">
        <v>471</v>
      </c>
      <c r="L464" s="70" t="s">
        <v>471</v>
      </c>
      <c r="M464" s="70" t="s">
        <v>471</v>
      </c>
      <c r="N464" s="70" t="s">
        <v>471</v>
      </c>
      <c r="O464" s="70" t="s">
        <v>471</v>
      </c>
      <c r="P464" s="70" t="s">
        <v>471</v>
      </c>
    </row>
    <row r="465" spans="1:16">
      <c r="A465" s="70" t="s">
        <v>4101</v>
      </c>
      <c r="B465" s="70">
        <v>1.2735656250104099</v>
      </c>
      <c r="C465" s="70">
        <v>2.73006276252891</v>
      </c>
      <c r="D465" s="70">
        <v>9.6528161418993594</v>
      </c>
      <c r="E465" s="70">
        <v>1.29820427663407E-6</v>
      </c>
      <c r="F465" s="70">
        <v>2.7531656199968899</v>
      </c>
      <c r="G465" s="70" t="s">
        <v>132</v>
      </c>
      <c r="H465" s="70">
        <v>2.6005378490515699E-3</v>
      </c>
      <c r="I465" s="70">
        <v>1.68374803167086</v>
      </c>
      <c r="J465" s="70" t="s">
        <v>132</v>
      </c>
      <c r="K465" s="70" t="s">
        <v>3168</v>
      </c>
      <c r="L465" s="70" t="s">
        <v>471</v>
      </c>
      <c r="M465" s="70" t="s">
        <v>2149</v>
      </c>
      <c r="N465" s="70" t="s">
        <v>4100</v>
      </c>
      <c r="O465" s="70" t="s">
        <v>4099</v>
      </c>
      <c r="P465" s="70" t="s">
        <v>4098</v>
      </c>
    </row>
    <row r="466" spans="1:16">
      <c r="A466" s="70" t="s">
        <v>4097</v>
      </c>
      <c r="B466" s="70">
        <v>10.1377701195595</v>
      </c>
      <c r="C466" s="70">
        <v>14.7536325815461</v>
      </c>
      <c r="D466" s="70">
        <v>60.8899778299959</v>
      </c>
      <c r="E466" s="70">
        <v>5.8619775700208296E-13</v>
      </c>
      <c r="F466" s="70">
        <v>2.5583726759599101</v>
      </c>
      <c r="G466" s="70" t="s">
        <v>132</v>
      </c>
      <c r="H466" s="70">
        <v>4.2569281433202401E-12</v>
      </c>
      <c r="I466" s="70">
        <v>1.9539777177539699</v>
      </c>
      <c r="J466" s="70" t="s">
        <v>132</v>
      </c>
      <c r="K466" s="70" t="s">
        <v>471</v>
      </c>
      <c r="L466" s="70" t="s">
        <v>471</v>
      </c>
      <c r="M466" s="70" t="s">
        <v>471</v>
      </c>
      <c r="N466" s="70" t="s">
        <v>471</v>
      </c>
      <c r="O466" s="70" t="s">
        <v>471</v>
      </c>
      <c r="P466" s="70" t="s">
        <v>2557</v>
      </c>
    </row>
    <row r="467" spans="1:16">
      <c r="A467" s="70" t="s">
        <v>4096</v>
      </c>
      <c r="B467" s="70">
        <v>17.971437871244401</v>
      </c>
      <c r="C467" s="70">
        <v>8.7171647777460297</v>
      </c>
      <c r="D467" s="70">
        <v>49.712427289422997</v>
      </c>
      <c r="E467" s="70">
        <v>5.6549603810907001E-4</v>
      </c>
      <c r="F467" s="70">
        <v>1.4455377950974699</v>
      </c>
      <c r="G467" s="70" t="s">
        <v>132</v>
      </c>
      <c r="H467" s="70">
        <v>7.9936057773011302E-15</v>
      </c>
      <c r="I467" s="70">
        <v>2.4074340856161802</v>
      </c>
      <c r="J467" s="70" t="s">
        <v>132</v>
      </c>
      <c r="K467" s="70" t="s">
        <v>471</v>
      </c>
      <c r="L467" s="70" t="s">
        <v>471</v>
      </c>
      <c r="M467" s="70" t="s">
        <v>4095</v>
      </c>
      <c r="N467" s="70" t="s">
        <v>471</v>
      </c>
      <c r="O467" s="70" t="s">
        <v>471</v>
      </c>
      <c r="P467" s="70" t="s">
        <v>1421</v>
      </c>
    </row>
    <row r="468" spans="1:16">
      <c r="A468" s="70" t="s">
        <v>4094</v>
      </c>
      <c r="B468" s="70">
        <v>2.11700513190064</v>
      </c>
      <c r="C468" s="70">
        <v>1.7017841773869999</v>
      </c>
      <c r="D468" s="70">
        <v>52.4677867939549</v>
      </c>
      <c r="E468" s="70">
        <v>0</v>
      </c>
      <c r="F468" s="70">
        <v>4.5070788903463299</v>
      </c>
      <c r="G468" s="70" t="s">
        <v>132</v>
      </c>
      <c r="H468" s="70">
        <v>0</v>
      </c>
      <c r="I468" s="70">
        <v>4.7376825951302397</v>
      </c>
      <c r="J468" s="70" t="s">
        <v>132</v>
      </c>
      <c r="K468" s="70" t="s">
        <v>471</v>
      </c>
      <c r="L468" s="70" t="s">
        <v>471</v>
      </c>
      <c r="M468" s="70" t="s">
        <v>471</v>
      </c>
      <c r="N468" s="70" t="s">
        <v>471</v>
      </c>
      <c r="O468" s="70" t="s">
        <v>471</v>
      </c>
      <c r="P468" s="70" t="s">
        <v>4093</v>
      </c>
    </row>
    <row r="469" spans="1:16">
      <c r="A469" s="70" t="s">
        <v>4092</v>
      </c>
      <c r="B469" s="70">
        <v>0.38707353913592901</v>
      </c>
      <c r="C469" s="70">
        <v>0</v>
      </c>
      <c r="D469" s="70">
        <v>2.7211787597522799</v>
      </c>
      <c r="E469" s="70">
        <v>2.3926316458723301E-3</v>
      </c>
      <c r="F469" s="70">
        <v>2.5128132221302302</v>
      </c>
      <c r="G469" s="70" t="s">
        <v>132</v>
      </c>
      <c r="H469" s="70">
        <v>1.27498305346752E-6</v>
      </c>
      <c r="I469" s="70">
        <v>4.8222386794910204</v>
      </c>
      <c r="J469" s="70" t="s">
        <v>132</v>
      </c>
      <c r="K469" s="70" t="s">
        <v>615</v>
      </c>
      <c r="L469" s="70" t="s">
        <v>616</v>
      </c>
      <c r="M469" s="70" t="s">
        <v>4091</v>
      </c>
      <c r="N469" s="70" t="s">
        <v>4090</v>
      </c>
      <c r="O469" s="70" t="s">
        <v>3341</v>
      </c>
      <c r="P469" s="70" t="s">
        <v>4089</v>
      </c>
    </row>
    <row r="470" spans="1:16">
      <c r="A470" s="70" t="s">
        <v>4088</v>
      </c>
      <c r="B470" s="70">
        <v>6.7815608873570596</v>
      </c>
      <c r="C470" s="70">
        <v>10.444206819426901</v>
      </c>
      <c r="D470" s="70">
        <v>25.0237362813223</v>
      </c>
      <c r="E470" s="70">
        <v>1.4466942176438699E-6</v>
      </c>
      <c r="F470" s="70">
        <v>1.8566397831971699</v>
      </c>
      <c r="G470" s="70" t="s">
        <v>132</v>
      </c>
      <c r="H470" s="70">
        <v>8.7811734602827297E-4</v>
      </c>
      <c r="I470" s="70">
        <v>1.1714827926476501</v>
      </c>
      <c r="J470" s="70" t="s">
        <v>132</v>
      </c>
      <c r="K470" s="70" t="s">
        <v>542</v>
      </c>
      <c r="L470" s="70" t="s">
        <v>543</v>
      </c>
      <c r="M470" s="70" t="s">
        <v>4087</v>
      </c>
      <c r="N470" s="70" t="s">
        <v>4086</v>
      </c>
      <c r="O470" s="70" t="s">
        <v>3239</v>
      </c>
      <c r="P470" s="70" t="s">
        <v>4085</v>
      </c>
    </row>
    <row r="471" spans="1:16">
      <c r="A471" s="70" t="s">
        <v>4084</v>
      </c>
      <c r="B471" s="70">
        <v>0.15914768028976201</v>
      </c>
      <c r="C471" s="70">
        <v>0</v>
      </c>
      <c r="D471" s="70">
        <v>3.8459763442061701</v>
      </c>
      <c r="E471" s="70">
        <v>1.1791299162453601E-3</v>
      </c>
      <c r="F471" s="70">
        <v>3.4359665840887001</v>
      </c>
      <c r="G471" s="70" t="s">
        <v>132</v>
      </c>
      <c r="H471" s="70">
        <v>3.2098890851728302E-4</v>
      </c>
      <c r="I471" s="70">
        <v>4.3046660475029803</v>
      </c>
      <c r="J471" s="70" t="s">
        <v>132</v>
      </c>
      <c r="K471" s="70" t="s">
        <v>471</v>
      </c>
      <c r="L471" s="70" t="s">
        <v>471</v>
      </c>
      <c r="M471" s="70" t="s">
        <v>471</v>
      </c>
      <c r="N471" s="70" t="s">
        <v>471</v>
      </c>
      <c r="O471" s="70" t="s">
        <v>471</v>
      </c>
      <c r="P471" s="70" t="s">
        <v>4083</v>
      </c>
    </row>
    <row r="472" spans="1:16">
      <c r="A472" s="70" t="s">
        <v>4082</v>
      </c>
      <c r="B472" s="70">
        <v>0</v>
      </c>
      <c r="C472" s="70">
        <v>0.15597900973509801</v>
      </c>
      <c r="D472" s="70">
        <v>3.9963956290034401</v>
      </c>
      <c r="E472" s="70">
        <v>2.88916466993916E-5</v>
      </c>
      <c r="F472" s="70">
        <v>4.41753565449834</v>
      </c>
      <c r="G472" s="70" t="s">
        <v>132</v>
      </c>
      <c r="H472" s="70">
        <v>5.8376264512072196E-4</v>
      </c>
      <c r="I472" s="70">
        <v>3.5684939388316299</v>
      </c>
      <c r="J472" s="70" t="s">
        <v>132</v>
      </c>
      <c r="K472" s="70" t="s">
        <v>471</v>
      </c>
      <c r="L472" s="70" t="s">
        <v>471</v>
      </c>
      <c r="M472" s="70" t="s">
        <v>523</v>
      </c>
      <c r="N472" s="70" t="s">
        <v>471</v>
      </c>
      <c r="O472" s="70" t="s">
        <v>471</v>
      </c>
      <c r="P472" s="70" t="s">
        <v>4081</v>
      </c>
    </row>
    <row r="473" spans="1:16">
      <c r="A473" s="70" t="s">
        <v>4080</v>
      </c>
      <c r="B473" s="70">
        <v>35.766273667324199</v>
      </c>
      <c r="C473" s="70">
        <v>60.514470903870098</v>
      </c>
      <c r="D473" s="70">
        <v>252.283569062738</v>
      </c>
      <c r="E473" s="70">
        <v>6.6613381477509402E-16</v>
      </c>
      <c r="F473" s="70">
        <v>2.7931552514151301</v>
      </c>
      <c r="G473" s="70" t="s">
        <v>132</v>
      </c>
      <c r="H473" s="70">
        <v>2.8632651805082802E-13</v>
      </c>
      <c r="I473" s="70">
        <v>1.97121215283938</v>
      </c>
      <c r="J473" s="70" t="s">
        <v>132</v>
      </c>
      <c r="K473" s="70" t="s">
        <v>542</v>
      </c>
      <c r="L473" s="70" t="s">
        <v>543</v>
      </c>
      <c r="M473" s="70" t="s">
        <v>699</v>
      </c>
      <c r="N473" s="70" t="s">
        <v>471</v>
      </c>
      <c r="O473" s="70" t="s">
        <v>4079</v>
      </c>
      <c r="P473" s="70" t="s">
        <v>4078</v>
      </c>
    </row>
    <row r="474" spans="1:16">
      <c r="A474" s="70" t="s">
        <v>212</v>
      </c>
      <c r="B474" s="70">
        <v>12.5903434916557</v>
      </c>
      <c r="C474" s="70">
        <v>47.524337217522501</v>
      </c>
      <c r="D474" s="70">
        <v>111.090725964901</v>
      </c>
      <c r="E474" s="70">
        <v>0</v>
      </c>
      <c r="F474" s="70">
        <v>3.1094599897242401</v>
      </c>
      <c r="G474" s="70" t="s">
        <v>132</v>
      </c>
      <c r="H474" s="70">
        <v>4.14695689033739E-4</v>
      </c>
      <c r="I474" s="70">
        <v>1.1392691618920401</v>
      </c>
      <c r="J474" s="70" t="s">
        <v>132</v>
      </c>
      <c r="K474" s="70" t="s">
        <v>525</v>
      </c>
      <c r="L474" s="70" t="s">
        <v>526</v>
      </c>
      <c r="M474" s="70" t="s">
        <v>636</v>
      </c>
      <c r="N474" s="70" t="s">
        <v>637</v>
      </c>
      <c r="O474" s="70" t="s">
        <v>4077</v>
      </c>
      <c r="P474" s="70" t="s">
        <v>4076</v>
      </c>
    </row>
    <row r="475" spans="1:16">
      <c r="A475" s="70" t="s">
        <v>4075</v>
      </c>
      <c r="B475" s="70">
        <v>0</v>
      </c>
      <c r="C475" s="70">
        <v>0</v>
      </c>
      <c r="D475" s="70">
        <v>5.0404610015985698</v>
      </c>
      <c r="E475" s="70">
        <v>2.3044233188329599E-11</v>
      </c>
      <c r="F475" s="70">
        <v>5.5177378168401496</v>
      </c>
      <c r="G475" s="70" t="s">
        <v>132</v>
      </c>
      <c r="H475" s="70">
        <v>1.26572086145416E-11</v>
      </c>
      <c r="I475" s="70">
        <v>5.5821136103134199</v>
      </c>
      <c r="J475" s="70" t="s">
        <v>132</v>
      </c>
      <c r="K475" s="70" t="s">
        <v>471</v>
      </c>
      <c r="L475" s="70" t="s">
        <v>471</v>
      </c>
      <c r="M475" s="70" t="s">
        <v>471</v>
      </c>
      <c r="N475" s="70" t="s">
        <v>471</v>
      </c>
      <c r="O475" s="70" t="s">
        <v>471</v>
      </c>
      <c r="P475" s="70" t="s">
        <v>1265</v>
      </c>
    </row>
    <row r="476" spans="1:16">
      <c r="A476" s="70" t="s">
        <v>131</v>
      </c>
      <c r="B476" s="70">
        <v>5.4423549853801898</v>
      </c>
      <c r="C476" s="70">
        <v>42.189085003563697</v>
      </c>
      <c r="D476" s="70">
        <v>20.854187999067101</v>
      </c>
      <c r="E476" s="70">
        <v>2.2073577277903499E-5</v>
      </c>
      <c r="F476" s="70">
        <v>1.89217251428544</v>
      </c>
      <c r="G476" s="70" t="s">
        <v>132</v>
      </c>
      <c r="H476" s="70">
        <v>3.3861757017356101E-3</v>
      </c>
      <c r="I476" s="70">
        <v>-1.093527269442</v>
      </c>
      <c r="J476" s="70" t="s">
        <v>130</v>
      </c>
      <c r="K476" s="70" t="s">
        <v>471</v>
      </c>
      <c r="L476" s="70" t="s">
        <v>471</v>
      </c>
      <c r="M476" s="70" t="s">
        <v>824</v>
      </c>
      <c r="N476" s="70" t="s">
        <v>825</v>
      </c>
      <c r="O476" s="70" t="s">
        <v>3369</v>
      </c>
      <c r="P476" s="70" t="s">
        <v>1600</v>
      </c>
    </row>
    <row r="477" spans="1:16">
      <c r="A477" s="70" t="s">
        <v>4074</v>
      </c>
      <c r="B477" s="70">
        <v>0</v>
      </c>
      <c r="C477" s="70">
        <v>0</v>
      </c>
      <c r="D477" s="70">
        <v>7.6666987441086603</v>
      </c>
      <c r="E477" s="70">
        <v>2.1158147160971201E-6</v>
      </c>
      <c r="F477" s="70">
        <v>4.6692744004631699</v>
      </c>
      <c r="G477" s="70" t="s">
        <v>132</v>
      </c>
      <c r="H477" s="70">
        <v>3.7464607492987399E-6</v>
      </c>
      <c r="I477" s="70">
        <v>4.7325250084662596</v>
      </c>
      <c r="J477" s="70" t="s">
        <v>132</v>
      </c>
      <c r="K477" s="70" t="s">
        <v>643</v>
      </c>
      <c r="L477" s="70" t="s">
        <v>644</v>
      </c>
      <c r="M477" s="70" t="s">
        <v>1208</v>
      </c>
      <c r="N477" s="70" t="s">
        <v>4073</v>
      </c>
      <c r="O477" s="70" t="s">
        <v>4072</v>
      </c>
      <c r="P477" s="70" t="s">
        <v>4071</v>
      </c>
    </row>
    <row r="478" spans="1:16">
      <c r="A478" s="70" t="s">
        <v>4070</v>
      </c>
      <c r="B478" s="70">
        <v>0</v>
      </c>
      <c r="C478" s="70">
        <v>0</v>
      </c>
      <c r="D478" s="70">
        <v>8.9128354574926707</v>
      </c>
      <c r="E478" s="70">
        <v>2.88916466993916E-5</v>
      </c>
      <c r="F478" s="70">
        <v>4.41753565449834</v>
      </c>
      <c r="G478" s="70" t="s">
        <v>132</v>
      </c>
      <c r="H478" s="70">
        <v>5.8887950813657497E-5</v>
      </c>
      <c r="I478" s="70">
        <v>4.4803035484008698</v>
      </c>
      <c r="J478" s="70" t="s">
        <v>132</v>
      </c>
      <c r="K478" s="70" t="s">
        <v>471</v>
      </c>
      <c r="L478" s="70" t="s">
        <v>471</v>
      </c>
      <c r="M478" s="70" t="s">
        <v>471</v>
      </c>
      <c r="N478" s="70" t="s">
        <v>471</v>
      </c>
      <c r="O478" s="70" t="s">
        <v>471</v>
      </c>
      <c r="P478" s="70" t="s">
        <v>471</v>
      </c>
    </row>
    <row r="479" spans="1:16">
      <c r="A479" s="70" t="s">
        <v>158</v>
      </c>
      <c r="B479" s="70">
        <v>1.69729081016803</v>
      </c>
      <c r="C479" s="70">
        <v>50.735130177618899</v>
      </c>
      <c r="D479" s="70">
        <v>10.9102122013966</v>
      </c>
      <c r="E479" s="70">
        <v>2.2106809716149201E-9</v>
      </c>
      <c r="F479" s="70">
        <v>2.6123921124835201</v>
      </c>
      <c r="G479" s="70" t="s">
        <v>132</v>
      </c>
      <c r="H479" s="70">
        <v>0</v>
      </c>
      <c r="I479" s="70">
        <v>-2.2917858011196901</v>
      </c>
      <c r="J479" s="70" t="s">
        <v>130</v>
      </c>
      <c r="K479" s="70" t="s">
        <v>471</v>
      </c>
      <c r="L479" s="70" t="s">
        <v>471</v>
      </c>
      <c r="M479" s="70" t="s">
        <v>833</v>
      </c>
      <c r="N479" s="70" t="s">
        <v>471</v>
      </c>
      <c r="O479" s="70" t="s">
        <v>4069</v>
      </c>
      <c r="P479" s="70" t="s">
        <v>4068</v>
      </c>
    </row>
    <row r="480" spans="1:16">
      <c r="A480" s="70" t="s">
        <v>4067</v>
      </c>
      <c r="B480" s="70">
        <v>0.40161205504979303</v>
      </c>
      <c r="C480" s="70">
        <v>0.10761382206602001</v>
      </c>
      <c r="D480" s="70">
        <v>5.9555808382655604</v>
      </c>
      <c r="E480" s="70">
        <v>1.4330229747283601E-7</v>
      </c>
      <c r="F480" s="70">
        <v>3.49365835923131</v>
      </c>
      <c r="G480" s="70" t="s">
        <v>132</v>
      </c>
      <c r="H480" s="70">
        <v>3.71824904199514E-10</v>
      </c>
      <c r="I480" s="70">
        <v>4.6443893771218203</v>
      </c>
      <c r="J480" s="70" t="s">
        <v>132</v>
      </c>
      <c r="K480" s="70" t="s">
        <v>590</v>
      </c>
      <c r="L480" s="70" t="s">
        <v>471</v>
      </c>
      <c r="M480" s="70" t="s">
        <v>4066</v>
      </c>
      <c r="N480" s="70" t="s">
        <v>471</v>
      </c>
      <c r="O480" s="70" t="s">
        <v>4065</v>
      </c>
      <c r="P480" s="70" t="s">
        <v>4064</v>
      </c>
    </row>
    <row r="481" spans="1:16">
      <c r="A481" s="70" t="s">
        <v>173</v>
      </c>
      <c r="B481" s="70">
        <v>37.868456764381797</v>
      </c>
      <c r="C481" s="70">
        <v>3.6270233088680799</v>
      </c>
      <c r="D481" s="70">
        <v>13.6296305806089</v>
      </c>
      <c r="E481" s="70">
        <v>3.3465441169711101E-4</v>
      </c>
      <c r="F481" s="70">
        <v>-1.48038193213701</v>
      </c>
      <c r="G481" s="70" t="s">
        <v>130</v>
      </c>
      <c r="H481" s="70">
        <v>2.3306958304436499E-6</v>
      </c>
      <c r="I481" s="70">
        <v>1.79940203655507</v>
      </c>
      <c r="J481" s="70" t="s">
        <v>132</v>
      </c>
      <c r="K481" s="70" t="s">
        <v>471</v>
      </c>
      <c r="L481" s="70" t="s">
        <v>471</v>
      </c>
      <c r="M481" s="70" t="s">
        <v>498</v>
      </c>
      <c r="N481" s="70" t="s">
        <v>471</v>
      </c>
      <c r="O481" s="70" t="s">
        <v>1447</v>
      </c>
      <c r="P481" s="70" t="s">
        <v>1882</v>
      </c>
    </row>
    <row r="482" spans="1:16">
      <c r="A482" s="70" t="s">
        <v>4063</v>
      </c>
      <c r="B482" s="70">
        <v>0</v>
      </c>
      <c r="C482" s="70">
        <v>0</v>
      </c>
      <c r="D482" s="70">
        <v>9.0160439548935596</v>
      </c>
      <c r="E482" s="70">
        <v>4.68066179259985E-7</v>
      </c>
      <c r="F482" s="70">
        <v>4.8016141505895904</v>
      </c>
      <c r="G482" s="70" t="s">
        <v>132</v>
      </c>
      <c r="H482" s="70">
        <v>7.4749827827513805E-7</v>
      </c>
      <c r="I482" s="70">
        <v>4.8650866375096404</v>
      </c>
      <c r="J482" s="70" t="s">
        <v>132</v>
      </c>
      <c r="K482" s="70" t="s">
        <v>643</v>
      </c>
      <c r="L482" s="70" t="s">
        <v>644</v>
      </c>
      <c r="M482" s="70" t="s">
        <v>1208</v>
      </c>
      <c r="N482" s="70" t="s">
        <v>4062</v>
      </c>
      <c r="O482" s="70" t="s">
        <v>4061</v>
      </c>
      <c r="P482" s="70" t="s">
        <v>4060</v>
      </c>
    </row>
    <row r="483" spans="1:16">
      <c r="A483" s="70" t="s">
        <v>4059</v>
      </c>
      <c r="B483" s="70">
        <v>1.1148402536514299</v>
      </c>
      <c r="C483" s="70">
        <v>0.325883609717314</v>
      </c>
      <c r="D483" s="70">
        <v>5.3437337165813004</v>
      </c>
      <c r="E483" s="70">
        <v>1.6074259094930299E-3</v>
      </c>
      <c r="F483" s="70">
        <v>2.1186245713973801</v>
      </c>
      <c r="G483" s="70" t="s">
        <v>132</v>
      </c>
      <c r="H483" s="70">
        <v>3.6105528034013901E-7</v>
      </c>
      <c r="I483" s="70">
        <v>3.52449479275346</v>
      </c>
      <c r="J483" s="70" t="s">
        <v>132</v>
      </c>
      <c r="K483" s="70" t="s">
        <v>471</v>
      </c>
      <c r="L483" s="70" t="s">
        <v>471</v>
      </c>
      <c r="M483" s="70" t="s">
        <v>851</v>
      </c>
      <c r="N483" s="70" t="s">
        <v>471</v>
      </c>
      <c r="O483" s="70" t="s">
        <v>4058</v>
      </c>
      <c r="P483" s="70" t="s">
        <v>3555</v>
      </c>
    </row>
    <row r="484" spans="1:16">
      <c r="A484" s="70" t="s">
        <v>4057</v>
      </c>
      <c r="B484" s="70">
        <v>0.494710434244298</v>
      </c>
      <c r="C484" s="70">
        <v>0.42419189344996</v>
      </c>
      <c r="D484" s="70">
        <v>8.3686500281371003</v>
      </c>
      <c r="E484" s="70">
        <v>2.5486845967037699E-10</v>
      </c>
      <c r="F484" s="70">
        <v>3.74811691121129</v>
      </c>
      <c r="G484" s="70" t="s">
        <v>132</v>
      </c>
      <c r="H484" s="70">
        <v>1.4190204566944E-11</v>
      </c>
      <c r="I484" s="70">
        <v>3.8807961660224799</v>
      </c>
      <c r="J484" s="70" t="s">
        <v>132</v>
      </c>
      <c r="K484" s="70" t="s">
        <v>471</v>
      </c>
      <c r="L484" s="70" t="s">
        <v>471</v>
      </c>
      <c r="M484" s="70" t="s">
        <v>471</v>
      </c>
      <c r="N484" s="70" t="s">
        <v>471</v>
      </c>
      <c r="O484" s="70" t="s">
        <v>2227</v>
      </c>
      <c r="P484" s="70" t="s">
        <v>4056</v>
      </c>
    </row>
    <row r="485" spans="1:16">
      <c r="A485" s="70" t="s">
        <v>4055</v>
      </c>
      <c r="B485" s="70">
        <v>6.1333215885119401</v>
      </c>
      <c r="C485" s="70">
        <v>11.675868701036901</v>
      </c>
      <c r="D485" s="70">
        <v>32.881551524317302</v>
      </c>
      <c r="E485" s="70">
        <v>3.1674485256871802E-10</v>
      </c>
      <c r="F485" s="70">
        <v>2.3859771204012699</v>
      </c>
      <c r="G485" s="70" t="s">
        <v>132</v>
      </c>
      <c r="H485" s="70">
        <v>1.8951318201732001E-5</v>
      </c>
      <c r="I485" s="70">
        <v>1.4022478816628501</v>
      </c>
      <c r="J485" s="70" t="s">
        <v>132</v>
      </c>
      <c r="K485" s="70" t="s">
        <v>471</v>
      </c>
      <c r="L485" s="70" t="s">
        <v>471</v>
      </c>
      <c r="M485" s="70" t="s">
        <v>4054</v>
      </c>
      <c r="N485" s="70" t="s">
        <v>471</v>
      </c>
      <c r="O485" s="70" t="s">
        <v>4053</v>
      </c>
      <c r="P485" s="70" t="s">
        <v>4052</v>
      </c>
    </row>
    <row r="486" spans="1:16">
      <c r="A486" s="70" t="s">
        <v>143</v>
      </c>
      <c r="B486" s="70">
        <v>230.809567758154</v>
      </c>
      <c r="C486" s="70">
        <v>55.251525706010199</v>
      </c>
      <c r="D486" s="70">
        <v>27.5907051331064</v>
      </c>
      <c r="E486" s="70">
        <v>0</v>
      </c>
      <c r="F486" s="70">
        <v>-3.0748021903982101</v>
      </c>
      <c r="G486" s="70" t="s">
        <v>130</v>
      </c>
      <c r="H486" s="70">
        <v>8.7744232082986905E-4</v>
      </c>
      <c r="I486" s="70">
        <v>-1.0830111073108699</v>
      </c>
      <c r="J486" s="70" t="s">
        <v>130</v>
      </c>
      <c r="K486" s="70" t="s">
        <v>471</v>
      </c>
      <c r="L486" s="70" t="s">
        <v>471</v>
      </c>
      <c r="M486" s="70" t="s">
        <v>471</v>
      </c>
      <c r="N486" s="70" t="s">
        <v>471</v>
      </c>
      <c r="O486" s="70" t="s">
        <v>4051</v>
      </c>
      <c r="P486" s="70" t="s">
        <v>4050</v>
      </c>
    </row>
    <row r="487" spans="1:16">
      <c r="A487" s="70" t="s">
        <v>4049</v>
      </c>
      <c r="B487" s="70">
        <v>2.0874494101527898</v>
      </c>
      <c r="C487" s="70">
        <v>0.70317254739054302</v>
      </c>
      <c r="D487" s="70">
        <v>7.4030379076989599</v>
      </c>
      <c r="E487" s="70">
        <v>2.8581626184009902E-4</v>
      </c>
      <c r="F487" s="70">
        <v>1.7744434473569299</v>
      </c>
      <c r="G487" s="70" t="s">
        <v>132</v>
      </c>
      <c r="H487" s="70">
        <v>2.4589219549397999E-12</v>
      </c>
      <c r="I487" s="70">
        <v>3.1864675722089801</v>
      </c>
      <c r="J487" s="70" t="s">
        <v>132</v>
      </c>
      <c r="K487" s="70" t="s">
        <v>525</v>
      </c>
      <c r="L487" s="70" t="s">
        <v>526</v>
      </c>
      <c r="M487" s="70" t="s">
        <v>4048</v>
      </c>
      <c r="N487" s="70" t="s">
        <v>4047</v>
      </c>
      <c r="O487" s="70" t="s">
        <v>4046</v>
      </c>
      <c r="P487" s="70" t="s">
        <v>4045</v>
      </c>
    </row>
    <row r="488" spans="1:16">
      <c r="A488" s="70" t="s">
        <v>4044</v>
      </c>
      <c r="B488" s="70">
        <v>0</v>
      </c>
      <c r="C488" s="70">
        <v>0</v>
      </c>
      <c r="D488" s="70">
        <v>7.0113322585261297</v>
      </c>
      <c r="E488" s="70">
        <v>3.5325454013079798E-6</v>
      </c>
      <c r="F488" s="70">
        <v>4.6223186479698297</v>
      </c>
      <c r="G488" s="70" t="s">
        <v>132</v>
      </c>
      <c r="H488" s="70">
        <v>6.4547656567493001E-6</v>
      </c>
      <c r="I488" s="70">
        <v>4.6854855003235798</v>
      </c>
      <c r="J488" s="70" t="s">
        <v>132</v>
      </c>
      <c r="K488" s="70" t="s">
        <v>471</v>
      </c>
      <c r="L488" s="70" t="s">
        <v>471</v>
      </c>
      <c r="M488" s="70" t="s">
        <v>471</v>
      </c>
      <c r="N488" s="70" t="s">
        <v>471</v>
      </c>
      <c r="O488" s="70" t="s">
        <v>471</v>
      </c>
      <c r="P488" s="70" t="s">
        <v>2697</v>
      </c>
    </row>
    <row r="489" spans="1:16">
      <c r="A489" s="70" t="s">
        <v>4043</v>
      </c>
      <c r="B489" s="70">
        <v>0</v>
      </c>
      <c r="C489" s="70">
        <v>0.14258603344108201</v>
      </c>
      <c r="D489" s="70">
        <v>5.5529388645838802</v>
      </c>
      <c r="E489" s="70">
        <v>4.1515381909995597E-8</v>
      </c>
      <c r="F489" s="70">
        <v>4.9983248242300196</v>
      </c>
      <c r="G489" s="70" t="s">
        <v>132</v>
      </c>
      <c r="H489" s="70">
        <v>7.5923486730911104E-7</v>
      </c>
      <c r="I489" s="70">
        <v>4.1502820305720602</v>
      </c>
      <c r="J489" s="70" t="s">
        <v>132</v>
      </c>
      <c r="K489" s="70" t="s">
        <v>471</v>
      </c>
      <c r="L489" s="70" t="s">
        <v>471</v>
      </c>
      <c r="M489" s="70" t="s">
        <v>4042</v>
      </c>
      <c r="N489" s="70" t="s">
        <v>471</v>
      </c>
      <c r="O489" s="70" t="s">
        <v>4041</v>
      </c>
      <c r="P489" s="70" t="s">
        <v>4040</v>
      </c>
    </row>
    <row r="490" spans="1:16">
      <c r="A490" s="70" t="s">
        <v>4039</v>
      </c>
      <c r="B490" s="70">
        <v>3.10656073066753</v>
      </c>
      <c r="C490" s="70">
        <v>2.62531650203529</v>
      </c>
      <c r="D490" s="70">
        <v>12.140367905387301</v>
      </c>
      <c r="E490" s="70">
        <v>5.5612962849282999E-6</v>
      </c>
      <c r="F490" s="70">
        <v>1.9258851330545601</v>
      </c>
      <c r="G490" s="70" t="s">
        <v>132</v>
      </c>
      <c r="H490" s="70">
        <v>4.5914981816608197E-9</v>
      </c>
      <c r="I490" s="70">
        <v>2.0960091871726201</v>
      </c>
      <c r="J490" s="70" t="s">
        <v>132</v>
      </c>
      <c r="K490" s="70" t="s">
        <v>483</v>
      </c>
      <c r="L490" s="70" t="s">
        <v>484</v>
      </c>
      <c r="M490" s="70" t="s">
        <v>4038</v>
      </c>
      <c r="N490" s="70" t="s">
        <v>471</v>
      </c>
      <c r="O490" s="70" t="s">
        <v>4037</v>
      </c>
      <c r="P490" s="70" t="s">
        <v>4036</v>
      </c>
    </row>
    <row r="491" spans="1:16">
      <c r="A491" s="70" t="s">
        <v>4035</v>
      </c>
      <c r="B491" s="70">
        <v>23035.882482845998</v>
      </c>
      <c r="C491" s="70">
        <v>14363.6585233511</v>
      </c>
      <c r="D491" s="70">
        <v>6702.8034902004001</v>
      </c>
      <c r="E491" s="70">
        <v>1.59120209413111E-5</v>
      </c>
      <c r="F491" s="70">
        <v>-1.7945232767135799</v>
      </c>
      <c r="G491" s="70" t="s">
        <v>130</v>
      </c>
      <c r="H491" s="70">
        <v>2.1755864691403999E-3</v>
      </c>
      <c r="I491" s="70">
        <v>-1.18255218868129</v>
      </c>
      <c r="J491" s="70" t="s">
        <v>130</v>
      </c>
      <c r="K491" s="70" t="s">
        <v>471</v>
      </c>
      <c r="L491" s="70" t="s">
        <v>471</v>
      </c>
      <c r="M491" s="70" t="s">
        <v>4034</v>
      </c>
      <c r="N491" s="70" t="s">
        <v>471</v>
      </c>
      <c r="O491" s="70" t="s">
        <v>4033</v>
      </c>
      <c r="P491" s="70" t="s">
        <v>4032</v>
      </c>
    </row>
    <row r="492" spans="1:16">
      <c r="A492" s="70" t="s">
        <v>4031</v>
      </c>
      <c r="B492" s="70">
        <v>0.529838772649594</v>
      </c>
      <c r="C492" s="70">
        <v>0.243381889220811</v>
      </c>
      <c r="D492" s="70">
        <v>11.6401170292296</v>
      </c>
      <c r="E492" s="70">
        <v>3.3306690738754701E-16</v>
      </c>
      <c r="F492" s="70">
        <v>4.2045853551829397</v>
      </c>
      <c r="G492" s="70" t="s">
        <v>132</v>
      </c>
      <c r="H492" s="70">
        <v>0</v>
      </c>
      <c r="I492" s="70">
        <v>5.0460288275445002</v>
      </c>
      <c r="J492" s="70" t="s">
        <v>132</v>
      </c>
      <c r="K492" s="70" t="s">
        <v>491</v>
      </c>
      <c r="L492" s="70" t="s">
        <v>492</v>
      </c>
      <c r="M492" s="70" t="s">
        <v>4030</v>
      </c>
      <c r="N492" s="70" t="s">
        <v>471</v>
      </c>
      <c r="O492" s="70" t="s">
        <v>2164</v>
      </c>
      <c r="P492" s="70" t="s">
        <v>1215</v>
      </c>
    </row>
    <row r="493" spans="1:16">
      <c r="A493" s="70" t="s">
        <v>4029</v>
      </c>
      <c r="B493" s="70">
        <v>653.75634911491102</v>
      </c>
      <c r="C493" s="70">
        <v>479.42445679894502</v>
      </c>
      <c r="D493" s="70">
        <v>252.04682924497601</v>
      </c>
      <c r="E493" s="70">
        <v>2.2110895558066202E-3</v>
      </c>
      <c r="F493" s="70">
        <v>-1.3883396549406799</v>
      </c>
      <c r="G493" s="70" t="s">
        <v>130</v>
      </c>
      <c r="H493" s="70">
        <v>8.4042677109320597E-3</v>
      </c>
      <c r="I493" s="70">
        <v>-1.0104222371904601</v>
      </c>
      <c r="J493" s="70" t="s">
        <v>130</v>
      </c>
      <c r="K493" s="70" t="s">
        <v>542</v>
      </c>
      <c r="L493" s="70" t="s">
        <v>543</v>
      </c>
      <c r="M493" s="70" t="s">
        <v>471</v>
      </c>
      <c r="N493" s="70" t="s">
        <v>4028</v>
      </c>
      <c r="O493" s="70" t="s">
        <v>4027</v>
      </c>
      <c r="P493" s="70" t="s">
        <v>4026</v>
      </c>
    </row>
    <row r="494" spans="1:16">
      <c r="A494" s="70" t="s">
        <v>4025</v>
      </c>
      <c r="B494" s="70">
        <v>0.55280336186498602</v>
      </c>
      <c r="C494" s="70">
        <v>1.3035108893879499</v>
      </c>
      <c r="D494" s="70">
        <v>66.916911016892698</v>
      </c>
      <c r="E494" s="70">
        <v>0</v>
      </c>
      <c r="F494" s="70">
        <v>6.5676354158508001</v>
      </c>
      <c r="G494" s="70" t="s">
        <v>132</v>
      </c>
      <c r="H494" s="70">
        <v>0</v>
      </c>
      <c r="I494" s="70">
        <v>5.46037065758581</v>
      </c>
      <c r="J494" s="70" t="s">
        <v>132</v>
      </c>
      <c r="K494" s="70" t="s">
        <v>471</v>
      </c>
      <c r="L494" s="70" t="s">
        <v>471</v>
      </c>
      <c r="M494" s="70" t="s">
        <v>471</v>
      </c>
      <c r="N494" s="70" t="s">
        <v>471</v>
      </c>
      <c r="O494" s="70" t="s">
        <v>471</v>
      </c>
      <c r="P494" s="70" t="s">
        <v>1882</v>
      </c>
    </row>
    <row r="495" spans="1:16">
      <c r="A495" s="70" t="s">
        <v>4024</v>
      </c>
      <c r="B495" s="70">
        <v>1160.0027352734401</v>
      </c>
      <c r="C495" s="70">
        <v>1076.4690687746099</v>
      </c>
      <c r="D495" s="70">
        <v>203.430869330295</v>
      </c>
      <c r="E495" s="70">
        <v>1.4088730182493201E-13</v>
      </c>
      <c r="F495" s="70">
        <v>-2.5244169502603802</v>
      </c>
      <c r="G495" s="70" t="s">
        <v>130</v>
      </c>
      <c r="H495" s="70">
        <v>0</v>
      </c>
      <c r="I495" s="70">
        <v>-2.4861104549994599</v>
      </c>
      <c r="J495" s="70" t="s">
        <v>130</v>
      </c>
      <c r="K495" s="70" t="s">
        <v>471</v>
      </c>
      <c r="L495" s="70" t="s">
        <v>471</v>
      </c>
      <c r="M495" s="70" t="s">
        <v>471</v>
      </c>
      <c r="N495" s="70" t="s">
        <v>471</v>
      </c>
      <c r="O495" s="70" t="s">
        <v>1412</v>
      </c>
      <c r="P495" s="70" t="s">
        <v>4023</v>
      </c>
    </row>
    <row r="496" spans="1:16">
      <c r="A496" s="70" t="s">
        <v>4022</v>
      </c>
      <c r="B496" s="70">
        <v>1.98110870012095</v>
      </c>
      <c r="C496" s="70">
        <v>2.5952535163042598</v>
      </c>
      <c r="D496" s="70">
        <v>11.848012148676499</v>
      </c>
      <c r="E496" s="70">
        <v>2.42597080351792E-4</v>
      </c>
      <c r="F496" s="70">
        <v>2.4028442189142201</v>
      </c>
      <c r="G496" s="70" t="s">
        <v>132</v>
      </c>
      <c r="H496" s="70">
        <v>2.3927065651816498E-3</v>
      </c>
      <c r="I496" s="70">
        <v>2.0002223159855301</v>
      </c>
      <c r="J496" s="70" t="s">
        <v>132</v>
      </c>
      <c r="K496" s="70" t="s">
        <v>471</v>
      </c>
      <c r="L496" s="70" t="s">
        <v>471</v>
      </c>
      <c r="M496" s="70" t="s">
        <v>4021</v>
      </c>
      <c r="N496" s="70" t="s">
        <v>471</v>
      </c>
      <c r="O496" s="70" t="s">
        <v>471</v>
      </c>
      <c r="P496" s="70" t="s">
        <v>1215</v>
      </c>
    </row>
    <row r="497" spans="1:16">
      <c r="A497" s="70" t="s">
        <v>4020</v>
      </c>
      <c r="B497" s="70">
        <v>5.2061399994190296</v>
      </c>
      <c r="C497" s="70">
        <v>4.4640303317891501</v>
      </c>
      <c r="D497" s="70">
        <v>34.000438712127597</v>
      </c>
      <c r="E497" s="70">
        <v>2.6691981958038001E-12</v>
      </c>
      <c r="F497" s="70">
        <v>2.6645677441215598</v>
      </c>
      <c r="G497" s="70" t="s">
        <v>132</v>
      </c>
      <c r="H497" s="70">
        <v>0</v>
      </c>
      <c r="I497" s="70">
        <v>2.81459480222588</v>
      </c>
      <c r="J497" s="70" t="s">
        <v>132</v>
      </c>
      <c r="K497" s="70" t="s">
        <v>471</v>
      </c>
      <c r="L497" s="70" t="s">
        <v>471</v>
      </c>
      <c r="M497" s="70" t="s">
        <v>471</v>
      </c>
      <c r="N497" s="70" t="s">
        <v>471</v>
      </c>
      <c r="O497" s="70" t="s">
        <v>2609</v>
      </c>
      <c r="P497" s="70" t="s">
        <v>4019</v>
      </c>
    </row>
    <row r="498" spans="1:16">
      <c r="A498" s="70" t="s">
        <v>206</v>
      </c>
      <c r="B498" s="70">
        <v>3173.6008942244398</v>
      </c>
      <c r="C498" s="70">
        <v>182.67392136640399</v>
      </c>
      <c r="D498" s="70">
        <v>4.8548261000834296</v>
      </c>
      <c r="E498" s="70">
        <v>0</v>
      </c>
      <c r="F498" s="70">
        <v>-9.2595200416926708</v>
      </c>
      <c r="G498" s="70" t="s">
        <v>130</v>
      </c>
      <c r="H498" s="70">
        <v>0</v>
      </c>
      <c r="I498" s="70">
        <v>-5.2172982416337099</v>
      </c>
      <c r="J498" s="70" t="s">
        <v>130</v>
      </c>
      <c r="K498" s="70" t="s">
        <v>471</v>
      </c>
      <c r="L498" s="70" t="s">
        <v>471</v>
      </c>
      <c r="M498" s="70" t="s">
        <v>955</v>
      </c>
      <c r="N498" s="70" t="s">
        <v>471</v>
      </c>
      <c r="O498" s="70" t="s">
        <v>2939</v>
      </c>
      <c r="P498" s="70" t="s">
        <v>4018</v>
      </c>
    </row>
    <row r="499" spans="1:16">
      <c r="A499" s="70" t="s">
        <v>4017</v>
      </c>
      <c r="B499" s="70">
        <v>62.496197026515198</v>
      </c>
      <c r="C499" s="70">
        <v>69.044275718005593</v>
      </c>
      <c r="D499" s="70">
        <v>164.097937439638</v>
      </c>
      <c r="E499" s="70">
        <v>7.0872633546115204E-4</v>
      </c>
      <c r="F499" s="70">
        <v>1.3776433488958499</v>
      </c>
      <c r="G499" s="70" t="s">
        <v>132</v>
      </c>
      <c r="H499" s="70">
        <v>1.4368655737329001E-4</v>
      </c>
      <c r="I499" s="70">
        <v>1.16481273466187</v>
      </c>
      <c r="J499" s="70" t="s">
        <v>132</v>
      </c>
      <c r="K499" s="70" t="s">
        <v>471</v>
      </c>
      <c r="L499" s="70" t="s">
        <v>471</v>
      </c>
      <c r="M499" s="70" t="s">
        <v>4016</v>
      </c>
      <c r="N499" s="70" t="s">
        <v>471</v>
      </c>
      <c r="O499" s="70" t="s">
        <v>3764</v>
      </c>
      <c r="P499" s="70" t="s">
        <v>4015</v>
      </c>
    </row>
    <row r="500" spans="1:16">
      <c r="A500" s="70" t="s">
        <v>388</v>
      </c>
      <c r="B500" s="70">
        <v>0.23881001689120701</v>
      </c>
      <c r="C500" s="70">
        <v>38.138193243795399</v>
      </c>
      <c r="D500" s="70">
        <v>6.6892331724664498</v>
      </c>
      <c r="E500" s="70">
        <v>1.5133460706806499E-8</v>
      </c>
      <c r="F500" s="70">
        <v>4.0907906272544903</v>
      </c>
      <c r="G500" s="70" t="s">
        <v>132</v>
      </c>
      <c r="H500" s="70">
        <v>6.6613381477509402E-16</v>
      </c>
      <c r="I500" s="70">
        <v>-2.5669866522529601</v>
      </c>
      <c r="J500" s="70" t="s">
        <v>130</v>
      </c>
      <c r="K500" s="70" t="s">
        <v>471</v>
      </c>
      <c r="L500" s="70" t="s">
        <v>471</v>
      </c>
      <c r="M500" s="70" t="s">
        <v>488</v>
      </c>
      <c r="N500" s="70" t="s">
        <v>839</v>
      </c>
      <c r="O500" s="70" t="s">
        <v>3792</v>
      </c>
      <c r="P500" s="70" t="s">
        <v>4014</v>
      </c>
    </row>
    <row r="501" spans="1:16">
      <c r="A501" s="70" t="s">
        <v>391</v>
      </c>
      <c r="B501" s="70">
        <v>3.61333042824642</v>
      </c>
      <c r="C501" s="70">
        <v>10.914352956324199</v>
      </c>
      <c r="D501" s="70">
        <v>23.814559006167901</v>
      </c>
      <c r="E501" s="70">
        <v>1.9895196601282801E-12</v>
      </c>
      <c r="F501" s="70">
        <v>2.6776940921283101</v>
      </c>
      <c r="G501" s="70" t="s">
        <v>132</v>
      </c>
      <c r="H501" s="70">
        <v>7.9369683268039094E-3</v>
      </c>
      <c r="I501" s="70">
        <v>1.03723772192686</v>
      </c>
      <c r="J501" s="70" t="s">
        <v>132</v>
      </c>
      <c r="K501" s="70" t="s">
        <v>471</v>
      </c>
      <c r="L501" s="70" t="s">
        <v>471</v>
      </c>
      <c r="M501" s="70" t="s">
        <v>471</v>
      </c>
      <c r="N501" s="70" t="s">
        <v>471</v>
      </c>
      <c r="O501" s="70" t="s">
        <v>471</v>
      </c>
      <c r="P501" s="70" t="s">
        <v>471</v>
      </c>
    </row>
    <row r="502" spans="1:16">
      <c r="A502" s="70" t="s">
        <v>4013</v>
      </c>
      <c r="B502" s="70">
        <v>7.4501706426066399</v>
      </c>
      <c r="C502" s="70">
        <v>10.793225394389101</v>
      </c>
      <c r="D502" s="70">
        <v>31.235963532744499</v>
      </c>
      <c r="E502" s="70">
        <v>4.3814277761455897E-9</v>
      </c>
      <c r="F502" s="70">
        <v>2.0490304458606201</v>
      </c>
      <c r="G502" s="70" t="s">
        <v>132</v>
      </c>
      <c r="H502" s="70">
        <v>2.8202226298734701E-7</v>
      </c>
      <c r="I502" s="70">
        <v>1.44730048453014</v>
      </c>
      <c r="J502" s="70" t="s">
        <v>132</v>
      </c>
      <c r="K502" s="70" t="s">
        <v>590</v>
      </c>
      <c r="L502" s="70" t="s">
        <v>471</v>
      </c>
      <c r="M502" s="70" t="s">
        <v>4012</v>
      </c>
      <c r="N502" s="70" t="s">
        <v>471</v>
      </c>
      <c r="O502" s="70" t="s">
        <v>4011</v>
      </c>
      <c r="P502" s="70" t="s">
        <v>4010</v>
      </c>
    </row>
    <row r="503" spans="1:16">
      <c r="A503" s="70" t="s">
        <v>4009</v>
      </c>
      <c r="B503" s="70">
        <v>0.185021537885282</v>
      </c>
      <c r="C503" s="70">
        <v>0</v>
      </c>
      <c r="D503" s="70">
        <v>6.5036308102337497</v>
      </c>
      <c r="E503" s="70">
        <v>1.05230379965349E-10</v>
      </c>
      <c r="F503" s="70">
        <v>4.4114625447889004</v>
      </c>
      <c r="G503" s="70" t="s">
        <v>132</v>
      </c>
      <c r="H503" s="70">
        <v>2.04947170345804E-13</v>
      </c>
      <c r="I503" s="70">
        <v>5.7965126684891102</v>
      </c>
      <c r="J503" s="70" t="s">
        <v>132</v>
      </c>
      <c r="K503" s="70" t="s">
        <v>471</v>
      </c>
      <c r="L503" s="70" t="s">
        <v>471</v>
      </c>
      <c r="M503" s="70" t="s">
        <v>690</v>
      </c>
      <c r="N503" s="70" t="s">
        <v>471</v>
      </c>
      <c r="O503" s="70" t="s">
        <v>1319</v>
      </c>
      <c r="P503" s="70" t="s">
        <v>1600</v>
      </c>
    </row>
    <row r="504" spans="1:16">
      <c r="A504" s="70" t="s">
        <v>4008</v>
      </c>
      <c r="B504" s="70">
        <v>0</v>
      </c>
      <c r="C504" s="70">
        <v>0</v>
      </c>
      <c r="D504" s="70">
        <v>18.123793346553899</v>
      </c>
      <c r="E504" s="70">
        <v>3.0636604364531199E-12</v>
      </c>
      <c r="F504" s="70">
        <v>5.6406421591880296</v>
      </c>
      <c r="G504" s="70" t="s">
        <v>132</v>
      </c>
      <c r="H504" s="70">
        <v>1.2503331703328501E-12</v>
      </c>
      <c r="I504" s="70">
        <v>5.7051326772910302</v>
      </c>
      <c r="J504" s="70" t="s">
        <v>132</v>
      </c>
      <c r="K504" s="70" t="s">
        <v>471</v>
      </c>
      <c r="L504" s="70" t="s">
        <v>471</v>
      </c>
      <c r="M504" s="70" t="s">
        <v>471</v>
      </c>
      <c r="N504" s="70" t="s">
        <v>471</v>
      </c>
      <c r="O504" s="70" t="s">
        <v>471</v>
      </c>
      <c r="P504" s="70" t="s">
        <v>471</v>
      </c>
    </row>
    <row r="505" spans="1:16">
      <c r="A505" s="70" t="s">
        <v>4007</v>
      </c>
      <c r="B505" s="70">
        <v>12.232191352217299</v>
      </c>
      <c r="C505" s="70">
        <v>12.4246662325728</v>
      </c>
      <c r="D505" s="70">
        <v>35.310012329466602</v>
      </c>
      <c r="E505" s="70">
        <v>1.6253302479685101E-4</v>
      </c>
      <c r="F505" s="70">
        <v>1.5086575108367499</v>
      </c>
      <c r="G505" s="70" t="s">
        <v>132</v>
      </c>
      <c r="H505" s="70">
        <v>4.3794871007474299E-6</v>
      </c>
      <c r="I505" s="70">
        <v>1.4176259348046001</v>
      </c>
      <c r="J505" s="70" t="s">
        <v>132</v>
      </c>
      <c r="K505" s="70" t="s">
        <v>525</v>
      </c>
      <c r="L505" s="70" t="s">
        <v>526</v>
      </c>
      <c r="M505" s="70" t="s">
        <v>4006</v>
      </c>
      <c r="N505" s="70" t="s">
        <v>4005</v>
      </c>
      <c r="O505" s="70" t="s">
        <v>4004</v>
      </c>
      <c r="P505" s="70" t="s">
        <v>4003</v>
      </c>
    </row>
    <row r="506" spans="1:16">
      <c r="A506" s="70" t="s">
        <v>4002</v>
      </c>
      <c r="B506" s="70">
        <v>0</v>
      </c>
      <c r="C506" s="70">
        <v>0</v>
      </c>
      <c r="D506" s="70">
        <v>6.5001131458705004</v>
      </c>
      <c r="E506" s="70">
        <v>2.88916466993916E-5</v>
      </c>
      <c r="F506" s="70">
        <v>4.41753565449834</v>
      </c>
      <c r="G506" s="70" t="s">
        <v>132</v>
      </c>
      <c r="H506" s="70">
        <v>5.8887950813657497E-5</v>
      </c>
      <c r="I506" s="70">
        <v>4.4803035484008698</v>
      </c>
      <c r="J506" s="70" t="s">
        <v>132</v>
      </c>
      <c r="K506" s="70" t="s">
        <v>471</v>
      </c>
      <c r="L506" s="70" t="s">
        <v>471</v>
      </c>
      <c r="M506" s="70" t="s">
        <v>471</v>
      </c>
      <c r="N506" s="70" t="s">
        <v>471</v>
      </c>
      <c r="O506" s="70" t="s">
        <v>471</v>
      </c>
      <c r="P506" s="70" t="s">
        <v>471</v>
      </c>
    </row>
    <row r="507" spans="1:16">
      <c r="A507" s="70" t="s">
        <v>241</v>
      </c>
      <c r="B507" s="70">
        <v>495.11164575401602</v>
      </c>
      <c r="C507" s="70">
        <v>136.21799837915799</v>
      </c>
      <c r="D507" s="70">
        <v>34.587902135275797</v>
      </c>
      <c r="E507" s="70">
        <v>0</v>
      </c>
      <c r="F507" s="70">
        <v>-3.8454690138713099</v>
      </c>
      <c r="G507" s="70" t="s">
        <v>130</v>
      </c>
      <c r="H507" s="70">
        <v>1.35447209004269E-14</v>
      </c>
      <c r="I507" s="70">
        <v>-2.05475242965553</v>
      </c>
      <c r="J507" s="70" t="s">
        <v>130</v>
      </c>
      <c r="K507" s="70" t="s">
        <v>471</v>
      </c>
      <c r="L507" s="70" t="s">
        <v>471</v>
      </c>
      <c r="M507" s="70" t="s">
        <v>889</v>
      </c>
      <c r="N507" s="70" t="s">
        <v>890</v>
      </c>
      <c r="O507" s="70" t="s">
        <v>4001</v>
      </c>
      <c r="P507" s="70" t="s">
        <v>4000</v>
      </c>
    </row>
    <row r="508" spans="1:16">
      <c r="A508" s="70" t="s">
        <v>3999</v>
      </c>
      <c r="B508" s="70">
        <v>9.7675755708514806</v>
      </c>
      <c r="C508" s="70">
        <v>7.3899314849484599</v>
      </c>
      <c r="D508" s="70">
        <v>1.2622677002176801</v>
      </c>
      <c r="E508" s="70">
        <v>7.1080922374400197E-5</v>
      </c>
      <c r="F508" s="70">
        <v>-2.7342771517875999</v>
      </c>
      <c r="G508" s="70" t="s">
        <v>130</v>
      </c>
      <c r="H508" s="70">
        <v>1.46583990988136E-3</v>
      </c>
      <c r="I508" s="70">
        <v>-2.4197547796088101</v>
      </c>
      <c r="J508" s="70" t="s">
        <v>130</v>
      </c>
      <c r="K508" s="70" t="s">
        <v>542</v>
      </c>
      <c r="L508" s="70" t="s">
        <v>543</v>
      </c>
      <c r="M508" s="70" t="s">
        <v>3998</v>
      </c>
      <c r="N508" s="70" t="s">
        <v>471</v>
      </c>
      <c r="O508" s="70" t="s">
        <v>3997</v>
      </c>
      <c r="P508" s="70" t="s">
        <v>1600</v>
      </c>
    </row>
    <row r="509" spans="1:16">
      <c r="A509" s="70" t="s">
        <v>3996</v>
      </c>
      <c r="B509" s="70">
        <v>0.34200414369870102</v>
      </c>
      <c r="C509" s="70">
        <v>0.36656641754710501</v>
      </c>
      <c r="D509" s="70">
        <v>2.86453960408106</v>
      </c>
      <c r="E509" s="70">
        <v>1.9657412415607901E-6</v>
      </c>
      <c r="F509" s="70">
        <v>2.8587282763806598</v>
      </c>
      <c r="G509" s="70" t="s">
        <v>132</v>
      </c>
      <c r="H509" s="70">
        <v>2.0381008649650299E-6</v>
      </c>
      <c r="I509" s="70">
        <v>2.7193165673460999</v>
      </c>
      <c r="J509" s="70" t="s">
        <v>132</v>
      </c>
      <c r="K509" s="70" t="s">
        <v>483</v>
      </c>
      <c r="L509" s="70" t="s">
        <v>484</v>
      </c>
      <c r="M509" s="70" t="s">
        <v>3995</v>
      </c>
      <c r="N509" s="70" t="s">
        <v>3994</v>
      </c>
      <c r="O509" s="70" t="s">
        <v>3993</v>
      </c>
      <c r="P509" s="70" t="s">
        <v>3992</v>
      </c>
    </row>
    <row r="510" spans="1:16">
      <c r="A510" s="70" t="s">
        <v>3991</v>
      </c>
      <c r="B510" s="70">
        <v>8.3746687966397193</v>
      </c>
      <c r="C510" s="70">
        <v>11.4634864131593</v>
      </c>
      <c r="D510" s="70">
        <v>30.5901949823877</v>
      </c>
      <c r="E510" s="70">
        <v>3.8277563271238401E-6</v>
      </c>
      <c r="F510" s="70">
        <v>1.8388466634209899</v>
      </c>
      <c r="G510" s="70" t="s">
        <v>132</v>
      </c>
      <c r="H510" s="70">
        <v>1.4043060696222699E-4</v>
      </c>
      <c r="I510" s="70">
        <v>1.3238050224237801</v>
      </c>
      <c r="J510" s="70" t="s">
        <v>132</v>
      </c>
      <c r="K510" s="70" t="s">
        <v>471</v>
      </c>
      <c r="L510" s="70" t="s">
        <v>471</v>
      </c>
      <c r="M510" s="70" t="s">
        <v>3990</v>
      </c>
      <c r="N510" s="70" t="s">
        <v>471</v>
      </c>
      <c r="O510" s="70" t="s">
        <v>3989</v>
      </c>
      <c r="P510" s="70" t="s">
        <v>3988</v>
      </c>
    </row>
    <row r="511" spans="1:16">
      <c r="A511" s="70" t="s">
        <v>3987</v>
      </c>
      <c r="B511" s="70">
        <v>9.0815252456266506</v>
      </c>
      <c r="C511" s="70">
        <v>9.8230485154167901</v>
      </c>
      <c r="D511" s="70">
        <v>3.2031992640337998</v>
      </c>
      <c r="E511" s="70">
        <v>7.8894313738396803E-3</v>
      </c>
      <c r="F511" s="70">
        <v>-1.4847591216500999</v>
      </c>
      <c r="G511" s="70" t="s">
        <v>130</v>
      </c>
      <c r="H511" s="70">
        <v>1.0797039101762E-4</v>
      </c>
      <c r="I511" s="70">
        <v>-1.6668948641213199</v>
      </c>
      <c r="J511" s="70" t="s">
        <v>130</v>
      </c>
      <c r="K511" s="70" t="s">
        <v>471</v>
      </c>
      <c r="L511" s="70" t="s">
        <v>471</v>
      </c>
      <c r="M511" s="70" t="s">
        <v>3986</v>
      </c>
      <c r="N511" s="70" t="s">
        <v>471</v>
      </c>
      <c r="O511" s="70" t="s">
        <v>3985</v>
      </c>
      <c r="P511" s="70" t="s">
        <v>3984</v>
      </c>
    </row>
    <row r="512" spans="1:16">
      <c r="A512" s="70" t="s">
        <v>3983</v>
      </c>
      <c r="B512" s="70">
        <v>8.4888919938970506</v>
      </c>
      <c r="C512" s="70">
        <v>3.5797584417441599</v>
      </c>
      <c r="D512" s="70">
        <v>0.38215962022098598</v>
      </c>
      <c r="E512" s="70">
        <v>9.3480778673438206E-14</v>
      </c>
      <c r="F512" s="70">
        <v>-4.1858531845107301</v>
      </c>
      <c r="G512" s="70" t="s">
        <v>130</v>
      </c>
      <c r="H512" s="70">
        <v>2.54437842850397E-6</v>
      </c>
      <c r="I512" s="70">
        <v>-3.0403491741976398</v>
      </c>
      <c r="J512" s="70" t="s">
        <v>130</v>
      </c>
      <c r="K512" s="70" t="s">
        <v>734</v>
      </c>
      <c r="L512" s="70" t="s">
        <v>735</v>
      </c>
      <c r="M512" s="70" t="s">
        <v>3982</v>
      </c>
      <c r="N512" s="70" t="s">
        <v>471</v>
      </c>
      <c r="O512" s="70" t="s">
        <v>3981</v>
      </c>
      <c r="P512" s="70" t="s">
        <v>3980</v>
      </c>
    </row>
    <row r="513" spans="1:16">
      <c r="A513" s="70" t="s">
        <v>346</v>
      </c>
      <c r="B513" s="70">
        <v>2.4929133678954201</v>
      </c>
      <c r="C513" s="70">
        <v>9.1609749450097304</v>
      </c>
      <c r="D513" s="70">
        <v>189.85973996680499</v>
      </c>
      <c r="E513" s="70">
        <v>0</v>
      </c>
      <c r="F513" s="70">
        <v>6.1497298229473101</v>
      </c>
      <c r="G513" s="70" t="s">
        <v>132</v>
      </c>
      <c r="H513" s="70">
        <v>0</v>
      </c>
      <c r="I513" s="70">
        <v>4.2689191119135801</v>
      </c>
      <c r="J513" s="70" t="s">
        <v>132</v>
      </c>
      <c r="K513" s="70" t="s">
        <v>471</v>
      </c>
      <c r="L513" s="70" t="s">
        <v>471</v>
      </c>
      <c r="M513" s="70" t="s">
        <v>475</v>
      </c>
      <c r="N513" s="70" t="s">
        <v>471</v>
      </c>
      <c r="O513" s="70" t="s">
        <v>3823</v>
      </c>
      <c r="P513" s="70" t="s">
        <v>3979</v>
      </c>
    </row>
    <row r="514" spans="1:16">
      <c r="A514" s="70" t="s">
        <v>3978</v>
      </c>
      <c r="B514" s="70">
        <v>0</v>
      </c>
      <c r="C514" s="70">
        <v>0.39472360518264199</v>
      </c>
      <c r="D514" s="70">
        <v>3.5059643833258001</v>
      </c>
      <c r="E514" s="70">
        <v>1.6950193785225698E-5</v>
      </c>
      <c r="F514" s="70">
        <v>4.4715203307949798</v>
      </c>
      <c r="G514" s="70" t="s">
        <v>132</v>
      </c>
      <c r="H514" s="70">
        <v>7.9981247260397792E-3</v>
      </c>
      <c r="I514" s="70">
        <v>2.6687921794965099</v>
      </c>
      <c r="J514" s="70" t="s">
        <v>132</v>
      </c>
      <c r="K514" s="70" t="s">
        <v>471</v>
      </c>
      <c r="L514" s="70" t="s">
        <v>471</v>
      </c>
      <c r="M514" s="70" t="s">
        <v>3977</v>
      </c>
      <c r="N514" s="70" t="s">
        <v>471</v>
      </c>
      <c r="O514" s="70" t="s">
        <v>2523</v>
      </c>
      <c r="P514" s="70" t="s">
        <v>3976</v>
      </c>
    </row>
    <row r="515" spans="1:16">
      <c r="A515" s="70" t="s">
        <v>3975</v>
      </c>
      <c r="B515" s="70">
        <v>0.32988962457314303</v>
      </c>
      <c r="C515" s="70">
        <v>1.7679092504252001</v>
      </c>
      <c r="D515" s="70">
        <v>13.770061132670399</v>
      </c>
      <c r="E515" s="70">
        <v>0</v>
      </c>
      <c r="F515" s="70">
        <v>4.9658786078322601</v>
      </c>
      <c r="G515" s="70" t="s">
        <v>132</v>
      </c>
      <c r="H515" s="70">
        <v>1.17805765142975E-12</v>
      </c>
      <c r="I515" s="70">
        <v>2.8099268320999902</v>
      </c>
      <c r="J515" s="70" t="s">
        <v>132</v>
      </c>
      <c r="K515" s="70" t="s">
        <v>504</v>
      </c>
      <c r="L515" s="70" t="s">
        <v>505</v>
      </c>
      <c r="M515" s="70" t="s">
        <v>3974</v>
      </c>
      <c r="N515" s="70" t="s">
        <v>471</v>
      </c>
      <c r="O515" s="70" t="s">
        <v>3973</v>
      </c>
      <c r="P515" s="70" t="s">
        <v>3972</v>
      </c>
    </row>
    <row r="516" spans="1:16">
      <c r="A516" s="70" t="s">
        <v>3971</v>
      </c>
      <c r="B516" s="70">
        <v>1.7683973820112799</v>
      </c>
      <c r="C516" s="70">
        <v>0.59854777391663505</v>
      </c>
      <c r="D516" s="70">
        <v>8.5879432010490593</v>
      </c>
      <c r="E516" s="70">
        <v>2.8510753566468601E-5</v>
      </c>
      <c r="F516" s="70">
        <v>2.1893006305525402</v>
      </c>
      <c r="G516" s="70" t="s">
        <v>132</v>
      </c>
      <c r="H516" s="70">
        <v>3.1187608051652699E-11</v>
      </c>
      <c r="I516" s="70">
        <v>3.5299382622131099</v>
      </c>
      <c r="J516" s="70" t="s">
        <v>132</v>
      </c>
      <c r="K516" s="70" t="s">
        <v>471</v>
      </c>
      <c r="L516" s="70" t="s">
        <v>471</v>
      </c>
      <c r="M516" s="70" t="s">
        <v>471</v>
      </c>
      <c r="N516" s="70" t="s">
        <v>471</v>
      </c>
      <c r="O516" s="70" t="s">
        <v>471</v>
      </c>
      <c r="P516" s="70" t="s">
        <v>1421</v>
      </c>
    </row>
    <row r="517" spans="1:16">
      <c r="A517" s="70" t="s">
        <v>3970</v>
      </c>
      <c r="B517" s="70">
        <v>0</v>
      </c>
      <c r="C517" s="70">
        <v>0</v>
      </c>
      <c r="D517" s="70">
        <v>5.6244666876978702</v>
      </c>
      <c r="E517" s="70">
        <v>1.39577238655875E-12</v>
      </c>
      <c r="F517" s="70">
        <v>5.6870147253731398</v>
      </c>
      <c r="G517" s="70" t="s">
        <v>132</v>
      </c>
      <c r="H517" s="70">
        <v>5.0381920857489604E-13</v>
      </c>
      <c r="I517" s="70">
        <v>5.7515460505842997</v>
      </c>
      <c r="J517" s="70" t="s">
        <v>132</v>
      </c>
      <c r="K517" s="70" t="s">
        <v>471</v>
      </c>
      <c r="L517" s="70" t="s">
        <v>471</v>
      </c>
      <c r="M517" s="70" t="s">
        <v>3969</v>
      </c>
      <c r="N517" s="70" t="s">
        <v>3968</v>
      </c>
      <c r="O517" s="70" t="s">
        <v>3967</v>
      </c>
      <c r="P517" s="70" t="s">
        <v>3966</v>
      </c>
    </row>
    <row r="518" spans="1:16">
      <c r="A518" s="70" t="s">
        <v>3965</v>
      </c>
      <c r="B518" s="70">
        <v>0.92023430873578005</v>
      </c>
      <c r="C518" s="70">
        <v>2.0822401655959002</v>
      </c>
      <c r="D518" s="70">
        <v>7.1881892133960497</v>
      </c>
      <c r="E518" s="70">
        <v>2.1660166242831702E-6</v>
      </c>
      <c r="F518" s="70">
        <v>2.77984856054392</v>
      </c>
      <c r="G518" s="70" t="s">
        <v>132</v>
      </c>
      <c r="H518" s="70">
        <v>5.4670818571613796E-3</v>
      </c>
      <c r="I518" s="70">
        <v>1.6470358796024001</v>
      </c>
      <c r="J518" s="70" t="s">
        <v>132</v>
      </c>
      <c r="K518" s="70" t="s">
        <v>471</v>
      </c>
      <c r="L518" s="70" t="s">
        <v>471</v>
      </c>
      <c r="M518" s="70" t="s">
        <v>3310</v>
      </c>
      <c r="N518" s="70" t="s">
        <v>3964</v>
      </c>
      <c r="O518" s="70" t="s">
        <v>3308</v>
      </c>
      <c r="P518" s="70" t="s">
        <v>3963</v>
      </c>
    </row>
    <row r="519" spans="1:16">
      <c r="A519" s="70" t="s">
        <v>3962</v>
      </c>
      <c r="B519" s="70">
        <v>522.98250533660803</v>
      </c>
      <c r="C519" s="70">
        <v>749.61676571685098</v>
      </c>
      <c r="D519" s="70">
        <v>167.03884752911401</v>
      </c>
      <c r="E519" s="70">
        <v>1.1582095895579201E-5</v>
      </c>
      <c r="F519" s="70">
        <v>-1.6592816866905</v>
      </c>
      <c r="G519" s="70" t="s">
        <v>130</v>
      </c>
      <c r="H519" s="70">
        <v>0</v>
      </c>
      <c r="I519" s="70">
        <v>-2.2480759299037998</v>
      </c>
      <c r="J519" s="70" t="s">
        <v>130</v>
      </c>
      <c r="K519" s="70" t="s">
        <v>471</v>
      </c>
      <c r="L519" s="70" t="s">
        <v>471</v>
      </c>
      <c r="M519" s="70" t="s">
        <v>3961</v>
      </c>
      <c r="N519" s="70" t="s">
        <v>471</v>
      </c>
      <c r="O519" s="70" t="s">
        <v>3960</v>
      </c>
      <c r="P519" s="70" t="s">
        <v>3959</v>
      </c>
    </row>
    <row r="520" spans="1:16">
      <c r="A520" s="70" t="s">
        <v>3958</v>
      </c>
      <c r="B520" s="70">
        <v>0</v>
      </c>
      <c r="C520" s="70">
        <v>0</v>
      </c>
      <c r="D520" s="70">
        <v>4.1344154867838503</v>
      </c>
      <c r="E520" s="70">
        <v>3.5325454013079798E-6</v>
      </c>
      <c r="F520" s="70">
        <v>4.6223186479698297</v>
      </c>
      <c r="G520" s="70" t="s">
        <v>132</v>
      </c>
      <c r="H520" s="70">
        <v>6.4547656567493001E-6</v>
      </c>
      <c r="I520" s="70">
        <v>4.6854855003235798</v>
      </c>
      <c r="J520" s="70" t="s">
        <v>132</v>
      </c>
      <c r="K520" s="70" t="s">
        <v>471</v>
      </c>
      <c r="L520" s="70" t="s">
        <v>471</v>
      </c>
      <c r="M520" s="70" t="s">
        <v>471</v>
      </c>
      <c r="N520" s="70" t="s">
        <v>471</v>
      </c>
      <c r="O520" s="70" t="s">
        <v>471</v>
      </c>
      <c r="P520" s="70" t="s">
        <v>471</v>
      </c>
    </row>
    <row r="521" spans="1:16">
      <c r="A521" s="70" t="s">
        <v>3957</v>
      </c>
      <c r="B521" s="70">
        <v>0</v>
      </c>
      <c r="C521" s="70">
        <v>0</v>
      </c>
      <c r="D521" s="70">
        <v>6.6249840602286696</v>
      </c>
      <c r="E521" s="70">
        <v>6.8044458956251203E-12</v>
      </c>
      <c r="F521" s="70">
        <v>5.5927293953842003</v>
      </c>
      <c r="G521" s="70" t="s">
        <v>132</v>
      </c>
      <c r="H521" s="70">
        <v>3.1331603977946498E-12</v>
      </c>
      <c r="I521" s="70">
        <v>5.6571763491379699</v>
      </c>
      <c r="J521" s="70" t="s">
        <v>132</v>
      </c>
      <c r="K521" s="70" t="s">
        <v>643</v>
      </c>
      <c r="L521" s="70" t="s">
        <v>644</v>
      </c>
      <c r="M521" s="70" t="s">
        <v>3956</v>
      </c>
      <c r="N521" s="70" t="s">
        <v>3955</v>
      </c>
      <c r="O521" s="70" t="s">
        <v>3954</v>
      </c>
      <c r="P521" s="70" t="s">
        <v>3953</v>
      </c>
    </row>
    <row r="522" spans="1:16">
      <c r="A522" s="70" t="s">
        <v>3952</v>
      </c>
      <c r="B522" s="70">
        <v>0</v>
      </c>
      <c r="C522" s="70">
        <v>0.15315289398281701</v>
      </c>
      <c r="D522" s="70">
        <v>27.467906738550301</v>
      </c>
      <c r="E522" s="70">
        <v>0</v>
      </c>
      <c r="F522" s="70">
        <v>7.1658329837566104</v>
      </c>
      <c r="G522" s="70" t="s">
        <v>132</v>
      </c>
      <c r="H522" s="70">
        <v>0</v>
      </c>
      <c r="I522" s="70">
        <v>6.3193555092334597</v>
      </c>
      <c r="J522" s="70" t="s">
        <v>132</v>
      </c>
      <c r="K522" s="70" t="s">
        <v>1190</v>
      </c>
      <c r="L522" s="70" t="s">
        <v>1189</v>
      </c>
      <c r="M522" s="70" t="s">
        <v>1188</v>
      </c>
      <c r="N522" s="70" t="s">
        <v>3951</v>
      </c>
      <c r="O522" s="70" t="s">
        <v>3950</v>
      </c>
      <c r="P522" s="70" t="s">
        <v>3949</v>
      </c>
    </row>
    <row r="523" spans="1:16">
      <c r="A523" s="70" t="s">
        <v>3948</v>
      </c>
      <c r="B523" s="70">
        <v>4.8921878332162896</v>
      </c>
      <c r="C523" s="70">
        <v>3.65174976887804</v>
      </c>
      <c r="D523" s="70">
        <v>0.28788561583911898</v>
      </c>
      <c r="E523" s="70">
        <v>2.48673870717475E-7</v>
      </c>
      <c r="F523" s="70">
        <v>-3.6396393848138202</v>
      </c>
      <c r="G523" s="70" t="s">
        <v>130</v>
      </c>
      <c r="H523" s="70">
        <v>7.7779367863017901E-6</v>
      </c>
      <c r="I523" s="70">
        <v>-3.3133905357759401</v>
      </c>
      <c r="J523" s="70" t="s">
        <v>130</v>
      </c>
      <c r="K523" s="70" t="s">
        <v>471</v>
      </c>
      <c r="L523" s="70" t="s">
        <v>471</v>
      </c>
      <c r="M523" s="70" t="s">
        <v>471</v>
      </c>
      <c r="N523" s="70" t="s">
        <v>471</v>
      </c>
      <c r="O523" s="70" t="s">
        <v>471</v>
      </c>
      <c r="P523" s="70" t="s">
        <v>1215</v>
      </c>
    </row>
    <row r="524" spans="1:16">
      <c r="A524" s="70" t="s">
        <v>3947</v>
      </c>
      <c r="B524" s="70">
        <v>0</v>
      </c>
      <c r="C524" s="70">
        <v>0</v>
      </c>
      <c r="D524" s="70">
        <v>6.0423086927883096</v>
      </c>
      <c r="E524" s="70">
        <v>8.0305762040211396E-11</v>
      </c>
      <c r="F524" s="70">
        <v>5.4386333979817003</v>
      </c>
      <c r="G524" s="70" t="s">
        <v>132</v>
      </c>
      <c r="H524" s="70">
        <v>5.2308490872121599E-11</v>
      </c>
      <c r="I524" s="70">
        <v>5.5029300055657497</v>
      </c>
      <c r="J524" s="70" t="s">
        <v>132</v>
      </c>
      <c r="K524" s="70" t="s">
        <v>471</v>
      </c>
      <c r="L524" s="70" t="s">
        <v>471</v>
      </c>
      <c r="M524" s="70" t="s">
        <v>3946</v>
      </c>
      <c r="N524" s="70" t="s">
        <v>471</v>
      </c>
      <c r="O524" s="70" t="s">
        <v>1345</v>
      </c>
      <c r="P524" s="70" t="s">
        <v>3945</v>
      </c>
    </row>
    <row r="525" spans="1:16">
      <c r="A525" s="70" t="s">
        <v>3944</v>
      </c>
      <c r="B525" s="70">
        <v>12.302048200477801</v>
      </c>
      <c r="C525" s="70">
        <v>10.105724709417901</v>
      </c>
      <c r="D525" s="70">
        <v>82.559286340137803</v>
      </c>
      <c r="E525" s="70">
        <v>4.10782519111308E-15</v>
      </c>
      <c r="F525" s="70">
        <v>2.72115987568323</v>
      </c>
      <c r="G525" s="70" t="s">
        <v>132</v>
      </c>
      <c r="H525" s="70">
        <v>0</v>
      </c>
      <c r="I525" s="70">
        <v>2.9337972611129999</v>
      </c>
      <c r="J525" s="70" t="s">
        <v>132</v>
      </c>
      <c r="K525" s="70" t="s">
        <v>471</v>
      </c>
      <c r="L525" s="70" t="s">
        <v>471</v>
      </c>
      <c r="M525" s="70" t="s">
        <v>471</v>
      </c>
      <c r="N525" s="70" t="s">
        <v>471</v>
      </c>
      <c r="O525" s="70" t="s">
        <v>3943</v>
      </c>
      <c r="P525" s="70" t="s">
        <v>3942</v>
      </c>
    </row>
    <row r="526" spans="1:16">
      <c r="A526" s="70" t="s">
        <v>378</v>
      </c>
      <c r="B526" s="70">
        <v>4.3407981944038898</v>
      </c>
      <c r="C526" s="70">
        <v>11.024516943032999</v>
      </c>
      <c r="D526" s="70">
        <v>28.816429930730699</v>
      </c>
      <c r="E526" s="70">
        <v>6.7716943163986798E-12</v>
      </c>
      <c r="F526" s="70">
        <v>2.68243393450537</v>
      </c>
      <c r="G526" s="70" t="s">
        <v>132</v>
      </c>
      <c r="H526" s="70">
        <v>2.21944213120162E-4</v>
      </c>
      <c r="I526" s="70">
        <v>1.2943344189170001</v>
      </c>
      <c r="J526" s="70" t="s">
        <v>132</v>
      </c>
      <c r="K526" s="70" t="s">
        <v>471</v>
      </c>
      <c r="L526" s="70" t="s">
        <v>471</v>
      </c>
      <c r="M526" s="70" t="s">
        <v>471</v>
      </c>
      <c r="N526" s="70" t="s">
        <v>471</v>
      </c>
      <c r="O526" s="70" t="s">
        <v>471</v>
      </c>
      <c r="P526" s="70" t="s">
        <v>471</v>
      </c>
    </row>
    <row r="527" spans="1:16">
      <c r="A527" s="70" t="s">
        <v>3941</v>
      </c>
      <c r="B527" s="70">
        <v>1.09850535913647</v>
      </c>
      <c r="C527" s="70">
        <v>2.2566805052424299</v>
      </c>
      <c r="D527" s="70">
        <v>14.882170108865299</v>
      </c>
      <c r="E527" s="70">
        <v>3.71924713249427E-14</v>
      </c>
      <c r="F527" s="70">
        <v>3.6061508545035799</v>
      </c>
      <c r="G527" s="70" t="s">
        <v>132</v>
      </c>
      <c r="H527" s="70">
        <v>4.5861203723518403E-11</v>
      </c>
      <c r="I527" s="70">
        <v>2.58025464330604</v>
      </c>
      <c r="J527" s="70" t="s">
        <v>132</v>
      </c>
      <c r="K527" s="70" t="s">
        <v>471</v>
      </c>
      <c r="L527" s="70" t="s">
        <v>471</v>
      </c>
      <c r="M527" s="70" t="s">
        <v>3940</v>
      </c>
      <c r="N527" s="70" t="s">
        <v>471</v>
      </c>
      <c r="O527" s="70" t="s">
        <v>471</v>
      </c>
      <c r="P527" s="70" t="s">
        <v>3939</v>
      </c>
    </row>
    <row r="528" spans="1:16">
      <c r="A528" s="70" t="s">
        <v>3938</v>
      </c>
      <c r="B528" s="70">
        <v>323.51003805028603</v>
      </c>
      <c r="C528" s="70">
        <v>227.497213746342</v>
      </c>
      <c r="D528" s="70">
        <v>18.610770291037401</v>
      </c>
      <c r="E528" s="70">
        <v>0</v>
      </c>
      <c r="F528" s="70">
        <v>-4.1238478100870797</v>
      </c>
      <c r="G528" s="70" t="s">
        <v>130</v>
      </c>
      <c r="H528" s="70">
        <v>0</v>
      </c>
      <c r="I528" s="70">
        <v>-3.6859722544520799</v>
      </c>
      <c r="J528" s="70" t="s">
        <v>130</v>
      </c>
      <c r="K528" s="70" t="s">
        <v>471</v>
      </c>
      <c r="L528" s="70" t="s">
        <v>471</v>
      </c>
      <c r="M528" s="70" t="s">
        <v>3937</v>
      </c>
      <c r="N528" s="70" t="s">
        <v>471</v>
      </c>
      <c r="O528" s="70" t="s">
        <v>3936</v>
      </c>
      <c r="P528" s="70" t="s">
        <v>3935</v>
      </c>
    </row>
    <row r="529" spans="1:16">
      <c r="A529" s="70" t="s">
        <v>129</v>
      </c>
      <c r="B529" s="70">
        <v>41.214961998710102</v>
      </c>
      <c r="C529" s="70">
        <v>109.482277335088</v>
      </c>
      <c r="D529" s="70">
        <v>609.96084495930995</v>
      </c>
      <c r="E529" s="70">
        <v>0</v>
      </c>
      <c r="F529" s="70">
        <v>3.8691437628525098</v>
      </c>
      <c r="G529" s="70" t="s">
        <v>132</v>
      </c>
      <c r="H529" s="70">
        <v>0</v>
      </c>
      <c r="I529" s="70">
        <v>2.3935996799159902</v>
      </c>
      <c r="J529" s="70" t="s">
        <v>132</v>
      </c>
      <c r="K529" s="70" t="s">
        <v>471</v>
      </c>
      <c r="L529" s="70" t="s">
        <v>471</v>
      </c>
      <c r="M529" s="70" t="s">
        <v>471</v>
      </c>
      <c r="N529" s="70" t="s">
        <v>471</v>
      </c>
      <c r="O529" s="70" t="s">
        <v>471</v>
      </c>
      <c r="P529" s="70" t="s">
        <v>3934</v>
      </c>
    </row>
    <row r="530" spans="1:16">
      <c r="A530" s="70" t="s">
        <v>3933</v>
      </c>
      <c r="B530" s="70">
        <v>58.054176098187497</v>
      </c>
      <c r="C530" s="70">
        <v>37.796266742321201</v>
      </c>
      <c r="D530" s="70">
        <v>4.2287863063379296</v>
      </c>
      <c r="E530" s="70">
        <v>0</v>
      </c>
      <c r="F530" s="70">
        <v>-3.7285359661566502</v>
      </c>
      <c r="G530" s="70" t="s">
        <v>130</v>
      </c>
      <c r="H530" s="70">
        <v>0</v>
      </c>
      <c r="I530" s="70">
        <v>-3.1839054607247999</v>
      </c>
      <c r="J530" s="70" t="s">
        <v>130</v>
      </c>
      <c r="K530" s="70" t="s">
        <v>471</v>
      </c>
      <c r="L530" s="70" t="s">
        <v>471</v>
      </c>
      <c r="M530" s="70" t="s">
        <v>471</v>
      </c>
      <c r="N530" s="70" t="s">
        <v>471</v>
      </c>
      <c r="O530" s="70" t="s">
        <v>471</v>
      </c>
      <c r="P530" s="70" t="s">
        <v>471</v>
      </c>
    </row>
    <row r="531" spans="1:16">
      <c r="A531" s="70" t="s">
        <v>267</v>
      </c>
      <c r="B531" s="70">
        <v>25.365205149366599</v>
      </c>
      <c r="C531" s="70">
        <v>0.39688904800569302</v>
      </c>
      <c r="D531" s="70">
        <v>5.2877970110105004</v>
      </c>
      <c r="E531" s="70">
        <v>2.1778878458445001E-6</v>
      </c>
      <c r="F531" s="70">
        <v>-2.2230570028697101</v>
      </c>
      <c r="G531" s="70" t="s">
        <v>130</v>
      </c>
      <c r="H531" s="70">
        <v>1.9745457658961701E-3</v>
      </c>
      <c r="I531" s="70">
        <v>3.06826375026486</v>
      </c>
      <c r="J531" s="70" t="s">
        <v>132</v>
      </c>
      <c r="K531" s="70" t="s">
        <v>471</v>
      </c>
      <c r="L531" s="70" t="s">
        <v>471</v>
      </c>
      <c r="M531" s="70" t="s">
        <v>857</v>
      </c>
      <c r="N531" s="70" t="s">
        <v>471</v>
      </c>
      <c r="O531" s="70" t="s">
        <v>3932</v>
      </c>
      <c r="P531" s="70" t="s">
        <v>1252</v>
      </c>
    </row>
    <row r="532" spans="1:16">
      <c r="A532" s="70" t="s">
        <v>3931</v>
      </c>
      <c r="B532" s="70">
        <v>0.52247368560070995</v>
      </c>
      <c r="C532" s="70">
        <v>0.69999629654345397</v>
      </c>
      <c r="D532" s="70">
        <v>4.5913248776961302</v>
      </c>
      <c r="E532" s="70">
        <v>8.0084643714828396E-4</v>
      </c>
      <c r="F532" s="70">
        <v>2.7606454238669702</v>
      </c>
      <c r="G532" s="70" t="s">
        <v>132</v>
      </c>
      <c r="H532" s="70">
        <v>5.8417321690044099E-3</v>
      </c>
      <c r="I532" s="70">
        <v>2.3874051035211901</v>
      </c>
      <c r="J532" s="70" t="s">
        <v>132</v>
      </c>
      <c r="K532" s="70" t="s">
        <v>483</v>
      </c>
      <c r="L532" s="70" t="s">
        <v>484</v>
      </c>
      <c r="M532" s="70" t="s">
        <v>3930</v>
      </c>
      <c r="N532" s="70" t="s">
        <v>3929</v>
      </c>
      <c r="O532" s="70" t="s">
        <v>3928</v>
      </c>
      <c r="P532" s="70" t="s">
        <v>3927</v>
      </c>
    </row>
    <row r="533" spans="1:16">
      <c r="A533" s="70" t="s">
        <v>3926</v>
      </c>
      <c r="B533" s="70">
        <v>54.3445013990682</v>
      </c>
      <c r="C533" s="70">
        <v>48.765306808710001</v>
      </c>
      <c r="D533" s="70">
        <v>134.66120682168699</v>
      </c>
      <c r="E533" s="70">
        <v>2.7756885537093502E-3</v>
      </c>
      <c r="F533" s="70">
        <v>1.2912286447416801</v>
      </c>
      <c r="G533" s="70" t="s">
        <v>132</v>
      </c>
      <c r="H533" s="70">
        <v>4.7948157106958399E-6</v>
      </c>
      <c r="I533" s="70">
        <v>1.3777779150565499</v>
      </c>
      <c r="J533" s="70" t="s">
        <v>132</v>
      </c>
      <c r="K533" s="70" t="s">
        <v>471</v>
      </c>
      <c r="L533" s="70" t="s">
        <v>471</v>
      </c>
      <c r="M533" s="70" t="s">
        <v>471</v>
      </c>
      <c r="N533" s="70" t="s">
        <v>3925</v>
      </c>
      <c r="O533" s="70" t="s">
        <v>3924</v>
      </c>
      <c r="P533" s="70" t="s">
        <v>1215</v>
      </c>
    </row>
    <row r="534" spans="1:16">
      <c r="A534" s="70" t="s">
        <v>3923</v>
      </c>
      <c r="B534" s="70">
        <v>47.762681123843798</v>
      </c>
      <c r="C534" s="70">
        <v>22.687776733556198</v>
      </c>
      <c r="D534" s="70">
        <v>7.8499245298993801</v>
      </c>
      <c r="E534" s="70">
        <v>2.2992718839987E-12</v>
      </c>
      <c r="F534" s="70">
        <v>-2.6000273370346201</v>
      </c>
      <c r="G534" s="70" t="s">
        <v>130</v>
      </c>
      <c r="H534" s="70">
        <v>2.0974301782050701E-6</v>
      </c>
      <c r="I534" s="70">
        <v>-1.59986147586258</v>
      </c>
      <c r="J534" s="70" t="s">
        <v>130</v>
      </c>
      <c r="K534" s="70" t="s">
        <v>3922</v>
      </c>
      <c r="L534" s="70" t="s">
        <v>3921</v>
      </c>
      <c r="M534" s="70" t="s">
        <v>3920</v>
      </c>
      <c r="N534" s="70" t="s">
        <v>3919</v>
      </c>
      <c r="O534" s="70" t="s">
        <v>3918</v>
      </c>
      <c r="P534" s="70" t="s">
        <v>3917</v>
      </c>
    </row>
    <row r="535" spans="1:16">
      <c r="A535" s="70" t="s">
        <v>3916</v>
      </c>
      <c r="B535" s="70">
        <v>0</v>
      </c>
      <c r="C535" s="70">
        <v>0</v>
      </c>
      <c r="D535" s="70">
        <v>6.1748225268299501</v>
      </c>
      <c r="E535" s="70">
        <v>2.9964919434633E-13</v>
      </c>
      <c r="F535" s="70">
        <v>5.7755143526570398</v>
      </c>
      <c r="G535" s="70" t="s">
        <v>132</v>
      </c>
      <c r="H535" s="70">
        <v>8.4154905266586904E-14</v>
      </c>
      <c r="I535" s="70">
        <v>5.8401200050916202</v>
      </c>
      <c r="J535" s="70" t="s">
        <v>132</v>
      </c>
      <c r="K535" s="70" t="s">
        <v>643</v>
      </c>
      <c r="L535" s="70" t="s">
        <v>644</v>
      </c>
      <c r="M535" s="70" t="s">
        <v>3915</v>
      </c>
      <c r="N535" s="70" t="s">
        <v>3914</v>
      </c>
      <c r="O535" s="70" t="s">
        <v>3913</v>
      </c>
      <c r="P535" s="70" t="s">
        <v>3912</v>
      </c>
    </row>
    <row r="536" spans="1:16">
      <c r="A536" s="70" t="s">
        <v>3911</v>
      </c>
      <c r="B536" s="70">
        <v>0.454096972461417</v>
      </c>
      <c r="C536" s="70">
        <v>0.243354800637756</v>
      </c>
      <c r="D536" s="70">
        <v>45.640807072384298</v>
      </c>
      <c r="E536" s="70">
        <v>0</v>
      </c>
      <c r="F536" s="70">
        <v>5.9094019277838097</v>
      </c>
      <c r="G536" s="70" t="s">
        <v>132</v>
      </c>
      <c r="H536" s="70">
        <v>0</v>
      </c>
      <c r="I536" s="70">
        <v>6.3834244003171898</v>
      </c>
      <c r="J536" s="70" t="s">
        <v>132</v>
      </c>
      <c r="K536" s="70" t="s">
        <v>471</v>
      </c>
      <c r="L536" s="70" t="s">
        <v>471</v>
      </c>
      <c r="M536" s="70" t="s">
        <v>471</v>
      </c>
      <c r="N536" s="70" t="s">
        <v>471</v>
      </c>
      <c r="O536" s="70" t="s">
        <v>471</v>
      </c>
      <c r="P536" s="70" t="s">
        <v>3645</v>
      </c>
    </row>
    <row r="537" spans="1:16">
      <c r="A537" s="70" t="s">
        <v>273</v>
      </c>
      <c r="B537" s="70">
        <v>41.046375225389198</v>
      </c>
      <c r="C537" s="70">
        <v>13.748209448706801</v>
      </c>
      <c r="D537" s="70">
        <v>5.63596696665756</v>
      </c>
      <c r="E537" s="70">
        <v>2.2526425169644401E-13</v>
      </c>
      <c r="F537" s="70">
        <v>-2.8465949926921499</v>
      </c>
      <c r="G537" s="70" t="s">
        <v>130</v>
      </c>
      <c r="H537" s="70">
        <v>2.7300119320800001E-3</v>
      </c>
      <c r="I537" s="70">
        <v>-1.34824026949493</v>
      </c>
      <c r="J537" s="70" t="s">
        <v>130</v>
      </c>
      <c r="K537" s="70" t="s">
        <v>590</v>
      </c>
      <c r="L537" s="70" t="s">
        <v>471</v>
      </c>
      <c r="M537" s="70" t="s">
        <v>962</v>
      </c>
      <c r="N537" s="70" t="s">
        <v>471</v>
      </c>
      <c r="O537" s="70" t="s">
        <v>3910</v>
      </c>
      <c r="P537" s="70" t="s">
        <v>1215</v>
      </c>
    </row>
    <row r="538" spans="1:16">
      <c r="A538" s="70" t="s">
        <v>270</v>
      </c>
      <c r="B538" s="70">
        <v>3.4989497057630001</v>
      </c>
      <c r="C538" s="70">
        <v>6.7311991548167898</v>
      </c>
      <c r="D538" s="70">
        <v>51.689484441928599</v>
      </c>
      <c r="E538" s="70">
        <v>0</v>
      </c>
      <c r="F538" s="70">
        <v>3.8599321613117601</v>
      </c>
      <c r="G538" s="70" t="s">
        <v>132</v>
      </c>
      <c r="H538" s="70">
        <v>0</v>
      </c>
      <c r="I538" s="70">
        <v>2.8529324550644999</v>
      </c>
      <c r="J538" s="70" t="s">
        <v>132</v>
      </c>
      <c r="K538" s="70" t="s">
        <v>590</v>
      </c>
      <c r="L538" s="70" t="s">
        <v>471</v>
      </c>
      <c r="M538" s="70" t="s">
        <v>690</v>
      </c>
      <c r="N538" s="70" t="s">
        <v>471</v>
      </c>
      <c r="O538" s="70" t="s">
        <v>1319</v>
      </c>
      <c r="P538" s="70" t="s">
        <v>1215</v>
      </c>
    </row>
    <row r="539" spans="1:16">
      <c r="A539" s="70" t="s">
        <v>363</v>
      </c>
      <c r="B539" s="70">
        <v>64.316550259560302</v>
      </c>
      <c r="C539" s="70">
        <v>5.9976663566729398</v>
      </c>
      <c r="D539" s="70">
        <v>16.9419430455041</v>
      </c>
      <c r="E539" s="70">
        <v>5.6072226084502601E-8</v>
      </c>
      <c r="F539" s="70">
        <v>-1.9351184075218799</v>
      </c>
      <c r="G539" s="70" t="s">
        <v>130</v>
      </c>
      <c r="H539" s="70">
        <v>5.6820548793856699E-6</v>
      </c>
      <c r="I539" s="70">
        <v>1.40878801597626</v>
      </c>
      <c r="J539" s="70" t="s">
        <v>132</v>
      </c>
      <c r="K539" s="70" t="s">
        <v>471</v>
      </c>
      <c r="L539" s="70" t="s">
        <v>471</v>
      </c>
      <c r="M539" s="70" t="s">
        <v>471</v>
      </c>
      <c r="N539" s="70" t="s">
        <v>471</v>
      </c>
      <c r="O539" s="70" t="s">
        <v>471</v>
      </c>
      <c r="P539" s="70" t="s">
        <v>471</v>
      </c>
    </row>
    <row r="540" spans="1:16">
      <c r="A540" s="70" t="s">
        <v>3909</v>
      </c>
      <c r="B540" s="70">
        <v>0</v>
      </c>
      <c r="C540" s="70">
        <v>0</v>
      </c>
      <c r="D540" s="70">
        <v>7.1973032304979796</v>
      </c>
      <c r="E540" s="70">
        <v>5.2796100824537E-11</v>
      </c>
      <c r="F540" s="70">
        <v>5.4654863632344304</v>
      </c>
      <c r="G540" s="70" t="s">
        <v>132</v>
      </c>
      <c r="H540" s="70">
        <v>3.2512104120030498E-11</v>
      </c>
      <c r="I540" s="70">
        <v>5.5298103401126397</v>
      </c>
      <c r="J540" s="70" t="s">
        <v>132</v>
      </c>
      <c r="K540" s="70" t="s">
        <v>643</v>
      </c>
      <c r="L540" s="70" t="s">
        <v>644</v>
      </c>
      <c r="M540" s="70" t="s">
        <v>3541</v>
      </c>
      <c r="N540" s="70" t="s">
        <v>3908</v>
      </c>
      <c r="O540" s="70" t="s">
        <v>3907</v>
      </c>
      <c r="P540" s="70" t="s">
        <v>3906</v>
      </c>
    </row>
    <row r="541" spans="1:16">
      <c r="A541" s="70" t="s">
        <v>3905</v>
      </c>
      <c r="B541" s="70">
        <v>0.83096709295801197</v>
      </c>
      <c r="C541" s="70">
        <v>1.11330752849555</v>
      </c>
      <c r="D541" s="70">
        <v>14.6045245591973</v>
      </c>
      <c r="E541" s="70">
        <v>3.9810875707146903E-9</v>
      </c>
      <c r="F541" s="70">
        <v>3.7337527667465999</v>
      </c>
      <c r="G541" s="70" t="s">
        <v>132</v>
      </c>
      <c r="H541" s="70">
        <v>1.20996865859979E-8</v>
      </c>
      <c r="I541" s="70">
        <v>3.3616790925192701</v>
      </c>
      <c r="J541" s="70" t="s">
        <v>132</v>
      </c>
      <c r="K541" s="70" t="s">
        <v>471</v>
      </c>
      <c r="L541" s="70" t="s">
        <v>471</v>
      </c>
      <c r="M541" s="70" t="s">
        <v>471</v>
      </c>
      <c r="N541" s="70" t="s">
        <v>471</v>
      </c>
      <c r="O541" s="70" t="s">
        <v>471</v>
      </c>
      <c r="P541" s="70" t="s">
        <v>2060</v>
      </c>
    </row>
    <row r="542" spans="1:16">
      <c r="A542" s="70" t="s">
        <v>3904</v>
      </c>
      <c r="B542" s="70">
        <v>1.71861489920517</v>
      </c>
      <c r="C542" s="70">
        <v>2.8946397713393801</v>
      </c>
      <c r="D542" s="70">
        <v>19.822183244188199</v>
      </c>
      <c r="E542" s="70">
        <v>4.1822101337629601E-13</v>
      </c>
      <c r="F542" s="70">
        <v>3.39484818627749</v>
      </c>
      <c r="G542" s="70" t="s">
        <v>132</v>
      </c>
      <c r="H542" s="70">
        <v>2.4643509455302098E-11</v>
      </c>
      <c r="I542" s="70">
        <v>2.6316016469052701</v>
      </c>
      <c r="J542" s="70" t="s">
        <v>132</v>
      </c>
      <c r="K542" s="70" t="s">
        <v>471</v>
      </c>
      <c r="L542" s="70" t="s">
        <v>471</v>
      </c>
      <c r="M542" s="70" t="s">
        <v>3903</v>
      </c>
      <c r="N542" s="70" t="s">
        <v>471</v>
      </c>
      <c r="O542" s="70" t="s">
        <v>3308</v>
      </c>
      <c r="P542" s="70" t="s">
        <v>3307</v>
      </c>
    </row>
    <row r="543" spans="1:16">
      <c r="A543" s="70" t="s">
        <v>3902</v>
      </c>
      <c r="B543" s="70">
        <v>0.50471031280050405</v>
      </c>
      <c r="C543" s="70">
        <v>0.45079826923907501</v>
      </c>
      <c r="D543" s="70">
        <v>3.51122079622081</v>
      </c>
      <c r="E543" s="70">
        <v>6.6537754910156498E-4</v>
      </c>
      <c r="F543" s="70">
        <v>2.5408675659297102</v>
      </c>
      <c r="G543" s="70" t="s">
        <v>132</v>
      </c>
      <c r="H543" s="70">
        <v>4.8060041554109901E-4</v>
      </c>
      <c r="I543" s="70">
        <v>2.62725806417146</v>
      </c>
      <c r="J543" s="70" t="s">
        <v>132</v>
      </c>
      <c r="K543" s="70" t="s">
        <v>471</v>
      </c>
      <c r="L543" s="70" t="s">
        <v>471</v>
      </c>
      <c r="M543" s="70" t="s">
        <v>1508</v>
      </c>
      <c r="N543" s="70" t="s">
        <v>3901</v>
      </c>
      <c r="O543" s="70" t="s">
        <v>3900</v>
      </c>
      <c r="P543" s="70" t="s">
        <v>3899</v>
      </c>
    </row>
    <row r="544" spans="1:16">
      <c r="A544" s="70" t="s">
        <v>3898</v>
      </c>
      <c r="B544" s="70">
        <v>1.2216924869302299</v>
      </c>
      <c r="C544" s="70">
        <v>0.76383579110211997</v>
      </c>
      <c r="D544" s="70">
        <v>8.4991963863272701</v>
      </c>
      <c r="E544" s="70">
        <v>1.1433757798329199E-6</v>
      </c>
      <c r="F544" s="70">
        <v>2.65582199212189</v>
      </c>
      <c r="G544" s="70" t="s">
        <v>132</v>
      </c>
      <c r="H544" s="70">
        <v>2.4503714612933399E-9</v>
      </c>
      <c r="I544" s="70">
        <v>3.1983975282580799</v>
      </c>
      <c r="J544" s="70" t="s">
        <v>132</v>
      </c>
      <c r="K544" s="70" t="s">
        <v>471</v>
      </c>
      <c r="L544" s="70" t="s">
        <v>471</v>
      </c>
      <c r="M544" s="70" t="s">
        <v>471</v>
      </c>
      <c r="N544" s="70" t="s">
        <v>471</v>
      </c>
      <c r="O544" s="70" t="s">
        <v>471</v>
      </c>
      <c r="P544" s="70" t="s">
        <v>471</v>
      </c>
    </row>
    <row r="545" spans="1:16">
      <c r="A545" s="70" t="s">
        <v>215</v>
      </c>
      <c r="B545" s="70">
        <v>57.2812688257427</v>
      </c>
      <c r="C545" s="70">
        <v>26.847000177640801</v>
      </c>
      <c r="D545" s="70">
        <v>7.1800199674292502</v>
      </c>
      <c r="E545" s="70">
        <v>0</v>
      </c>
      <c r="F545" s="70">
        <v>-2.9977178313448398</v>
      </c>
      <c r="G545" s="70" t="s">
        <v>130</v>
      </c>
      <c r="H545" s="70">
        <v>4.1733283495659602E-12</v>
      </c>
      <c r="I545" s="70">
        <v>-1.9760770468120901</v>
      </c>
      <c r="J545" s="70" t="s">
        <v>130</v>
      </c>
      <c r="K545" s="70" t="s">
        <v>471</v>
      </c>
      <c r="L545" s="70" t="s">
        <v>471</v>
      </c>
      <c r="M545" s="70" t="s">
        <v>1003</v>
      </c>
      <c r="N545" s="70" t="s">
        <v>471</v>
      </c>
      <c r="O545" s="70" t="s">
        <v>3897</v>
      </c>
      <c r="P545" s="70" t="s">
        <v>3896</v>
      </c>
    </row>
    <row r="546" spans="1:16">
      <c r="A546" s="70" t="s">
        <v>3895</v>
      </c>
      <c r="B546" s="70">
        <v>20.556202937522599</v>
      </c>
      <c r="C546" s="70">
        <v>12.7679630233698</v>
      </c>
      <c r="D546" s="70">
        <v>5.5851921128286097</v>
      </c>
      <c r="E546" s="70">
        <v>4.2981154161347803E-6</v>
      </c>
      <c r="F546" s="70">
        <v>-1.8751023087245</v>
      </c>
      <c r="G546" s="70" t="s">
        <v>130</v>
      </c>
      <c r="H546" s="70">
        <v>2.08976371527669E-3</v>
      </c>
      <c r="I546" s="70">
        <v>-1.26180432072232</v>
      </c>
      <c r="J546" s="70" t="s">
        <v>130</v>
      </c>
      <c r="K546" s="70" t="s">
        <v>471</v>
      </c>
      <c r="L546" s="70" t="s">
        <v>471</v>
      </c>
      <c r="M546" s="70" t="s">
        <v>3894</v>
      </c>
      <c r="N546" s="70" t="s">
        <v>3893</v>
      </c>
      <c r="O546" s="70" t="s">
        <v>3892</v>
      </c>
      <c r="P546" s="70" t="s">
        <v>3891</v>
      </c>
    </row>
    <row r="547" spans="1:16">
      <c r="A547" s="70" t="s">
        <v>3890</v>
      </c>
      <c r="B547" s="70">
        <v>0.64673901051634697</v>
      </c>
      <c r="C547" s="70">
        <v>1.7329673232102201</v>
      </c>
      <c r="D547" s="70">
        <v>5.5412440194429999</v>
      </c>
      <c r="E547" s="70">
        <v>1.9219958957705801E-11</v>
      </c>
      <c r="F547" s="70">
        <v>3.00350977998928</v>
      </c>
      <c r="G547" s="70" t="s">
        <v>132</v>
      </c>
      <c r="H547" s="70">
        <v>5.1952118303444399E-5</v>
      </c>
      <c r="I547" s="70">
        <v>1.57242346065929</v>
      </c>
      <c r="J547" s="70" t="s">
        <v>132</v>
      </c>
      <c r="K547" s="70" t="s">
        <v>504</v>
      </c>
      <c r="L547" s="70" t="s">
        <v>505</v>
      </c>
      <c r="M547" s="70" t="s">
        <v>3889</v>
      </c>
      <c r="N547" s="70" t="s">
        <v>471</v>
      </c>
      <c r="O547" s="70" t="s">
        <v>3888</v>
      </c>
      <c r="P547" s="70" t="s">
        <v>3887</v>
      </c>
    </row>
    <row r="548" spans="1:16">
      <c r="A548" s="70" t="s">
        <v>3886</v>
      </c>
      <c r="B548" s="70">
        <v>0.68566073585373499</v>
      </c>
      <c r="C548" s="70">
        <v>0.61241996679832</v>
      </c>
      <c r="D548" s="70">
        <v>7.5316979614131103</v>
      </c>
      <c r="E548" s="70">
        <v>2.68908600831175E-7</v>
      </c>
      <c r="F548" s="70">
        <v>3.1831849008877202</v>
      </c>
      <c r="G548" s="70" t="s">
        <v>132</v>
      </c>
      <c r="H548" s="70">
        <v>5.8888801834910997E-8</v>
      </c>
      <c r="I548" s="70">
        <v>3.2702991013211902</v>
      </c>
      <c r="J548" s="70" t="s">
        <v>132</v>
      </c>
      <c r="K548" s="70" t="s">
        <v>471</v>
      </c>
      <c r="L548" s="70" t="s">
        <v>471</v>
      </c>
      <c r="M548" s="70" t="s">
        <v>1903</v>
      </c>
      <c r="N548" s="70" t="s">
        <v>471</v>
      </c>
      <c r="O548" s="70" t="s">
        <v>2550</v>
      </c>
      <c r="P548" s="70" t="s">
        <v>1215</v>
      </c>
    </row>
    <row r="549" spans="1:16">
      <c r="A549" s="70" t="s">
        <v>3885</v>
      </c>
      <c r="B549" s="70">
        <v>5.29241045121152</v>
      </c>
      <c r="C549" s="70">
        <v>6.8667156025312002</v>
      </c>
      <c r="D549" s="70">
        <v>28.822684990681299</v>
      </c>
      <c r="E549" s="70">
        <v>2.8753777137069401E-11</v>
      </c>
      <c r="F549" s="70">
        <v>2.4153314766885998</v>
      </c>
      <c r="G549" s="70" t="s">
        <v>132</v>
      </c>
      <c r="H549" s="70">
        <v>1.1616263506653E-11</v>
      </c>
      <c r="I549" s="70">
        <v>1.9759613328974801</v>
      </c>
      <c r="J549" s="70" t="s">
        <v>132</v>
      </c>
      <c r="K549" s="70" t="s">
        <v>471</v>
      </c>
      <c r="L549" s="70" t="s">
        <v>471</v>
      </c>
      <c r="M549" s="70" t="s">
        <v>3884</v>
      </c>
      <c r="N549" s="70" t="s">
        <v>3883</v>
      </c>
      <c r="O549" s="70" t="s">
        <v>471</v>
      </c>
      <c r="P549" s="70" t="s">
        <v>3882</v>
      </c>
    </row>
    <row r="550" spans="1:16">
      <c r="A550" s="70" t="s">
        <v>3881</v>
      </c>
      <c r="B550" s="70">
        <v>23.541175592821901</v>
      </c>
      <c r="C550" s="70">
        <v>12.8734035216574</v>
      </c>
      <c r="D550" s="70">
        <v>5.1454136871805698</v>
      </c>
      <c r="E550" s="70">
        <v>4.4194292125876402E-7</v>
      </c>
      <c r="F550" s="70">
        <v>-2.1724144957195</v>
      </c>
      <c r="G550" s="70" t="s">
        <v>130</v>
      </c>
      <c r="H550" s="70">
        <v>4.5422879871072101E-3</v>
      </c>
      <c r="I550" s="70">
        <v>-1.3795487757017799</v>
      </c>
      <c r="J550" s="70" t="s">
        <v>130</v>
      </c>
      <c r="K550" s="70" t="s">
        <v>734</v>
      </c>
      <c r="L550" s="70" t="s">
        <v>735</v>
      </c>
      <c r="M550" s="70" t="s">
        <v>3880</v>
      </c>
      <c r="N550" s="70" t="s">
        <v>3879</v>
      </c>
      <c r="O550" s="70" t="s">
        <v>3878</v>
      </c>
      <c r="P550" s="70" t="s">
        <v>3877</v>
      </c>
    </row>
    <row r="551" spans="1:16">
      <c r="A551" s="70" t="s">
        <v>3876</v>
      </c>
      <c r="B551" s="70">
        <v>0</v>
      </c>
      <c r="C551" s="70">
        <v>0</v>
      </c>
      <c r="D551" s="70">
        <v>23.609406089270699</v>
      </c>
      <c r="E551" s="70">
        <v>0</v>
      </c>
      <c r="F551" s="70">
        <v>6.3372044036696096</v>
      </c>
      <c r="G551" s="70" t="s">
        <v>132</v>
      </c>
      <c r="H551" s="70">
        <v>0</v>
      </c>
      <c r="I551" s="70">
        <v>6.4021888849951099</v>
      </c>
      <c r="J551" s="70" t="s">
        <v>132</v>
      </c>
      <c r="K551" s="70" t="s">
        <v>471</v>
      </c>
      <c r="L551" s="70" t="s">
        <v>471</v>
      </c>
      <c r="M551" s="70" t="s">
        <v>471</v>
      </c>
      <c r="N551" s="70" t="s">
        <v>471</v>
      </c>
      <c r="O551" s="70" t="s">
        <v>471</v>
      </c>
      <c r="P551" s="70" t="s">
        <v>471</v>
      </c>
    </row>
    <row r="552" spans="1:16">
      <c r="A552" s="70" t="s">
        <v>3875</v>
      </c>
      <c r="B552" s="70">
        <v>0</v>
      </c>
      <c r="C552" s="70">
        <v>0</v>
      </c>
      <c r="D552" s="70">
        <v>5.7392409010948002</v>
      </c>
      <c r="E552" s="70">
        <v>1.6950193785225698E-5</v>
      </c>
      <c r="F552" s="70">
        <v>4.4715203307949798</v>
      </c>
      <c r="G552" s="70" t="s">
        <v>132</v>
      </c>
      <c r="H552" s="70">
        <v>3.3704387498279003E-5</v>
      </c>
      <c r="I552" s="70">
        <v>4.5343989650437697</v>
      </c>
      <c r="J552" s="70" t="s">
        <v>132</v>
      </c>
      <c r="K552" s="70" t="s">
        <v>471</v>
      </c>
      <c r="L552" s="70" t="s">
        <v>471</v>
      </c>
      <c r="M552" s="70" t="s">
        <v>1208</v>
      </c>
      <c r="N552" s="70" t="s">
        <v>3874</v>
      </c>
      <c r="O552" s="70" t="s">
        <v>3873</v>
      </c>
      <c r="P552" s="70" t="s">
        <v>3872</v>
      </c>
    </row>
    <row r="553" spans="1:16">
      <c r="A553" s="70" t="s">
        <v>264</v>
      </c>
      <c r="B553" s="70">
        <v>0.29362901639444899</v>
      </c>
      <c r="C553" s="70">
        <v>26.069062655880899</v>
      </c>
      <c r="D553" s="70">
        <v>4.6230627280392902</v>
      </c>
      <c r="E553" s="70">
        <v>7.2009398444095002E-11</v>
      </c>
      <c r="F553" s="70">
        <v>3.69378973434244</v>
      </c>
      <c r="G553" s="70" t="s">
        <v>132</v>
      </c>
      <c r="H553" s="70">
        <v>0</v>
      </c>
      <c r="I553" s="70">
        <v>-2.5621448880228099</v>
      </c>
      <c r="J553" s="70" t="s">
        <v>130</v>
      </c>
      <c r="K553" s="70" t="s">
        <v>471</v>
      </c>
      <c r="L553" s="70" t="s">
        <v>471</v>
      </c>
      <c r="M553" s="70" t="s">
        <v>837</v>
      </c>
      <c r="N553" s="70" t="s">
        <v>471</v>
      </c>
      <c r="O553" s="70" t="s">
        <v>3871</v>
      </c>
      <c r="P553" s="70" t="s">
        <v>3870</v>
      </c>
    </row>
    <row r="554" spans="1:16">
      <c r="A554" s="70" t="s">
        <v>3869</v>
      </c>
      <c r="B554" s="70">
        <v>1.7250475379089001</v>
      </c>
      <c r="C554" s="70">
        <v>3.9752169428322102</v>
      </c>
      <c r="D554" s="70">
        <v>13.0747614355049</v>
      </c>
      <c r="E554" s="70">
        <v>5.9248961292723803E-10</v>
      </c>
      <c r="F554" s="70">
        <v>2.8281001378227799</v>
      </c>
      <c r="G554" s="70" t="s">
        <v>132</v>
      </c>
      <c r="H554" s="70">
        <v>6.8153161852824203E-5</v>
      </c>
      <c r="I554" s="70">
        <v>1.60933880204099</v>
      </c>
      <c r="J554" s="70" t="s">
        <v>132</v>
      </c>
      <c r="K554" s="70" t="s">
        <v>734</v>
      </c>
      <c r="L554" s="70" t="s">
        <v>735</v>
      </c>
      <c r="M554" s="70" t="s">
        <v>3868</v>
      </c>
      <c r="N554" s="70" t="s">
        <v>3867</v>
      </c>
      <c r="O554" s="70" t="s">
        <v>3866</v>
      </c>
      <c r="P554" s="70" t="s">
        <v>3865</v>
      </c>
    </row>
    <row r="555" spans="1:16">
      <c r="A555" s="70" t="s">
        <v>369</v>
      </c>
      <c r="B555" s="70">
        <v>5.3658079119904903E-2</v>
      </c>
      <c r="C555" s="70">
        <v>2.47300437292113</v>
      </c>
      <c r="D555" s="70">
        <v>43.970111207356403</v>
      </c>
      <c r="E555" s="70">
        <v>0</v>
      </c>
      <c r="F555" s="70">
        <v>8.4436217901400106</v>
      </c>
      <c r="G555" s="70" t="s">
        <v>132</v>
      </c>
      <c r="H555" s="70">
        <v>0</v>
      </c>
      <c r="I555" s="70">
        <v>4.0339053570238601</v>
      </c>
      <c r="J555" s="70" t="s">
        <v>132</v>
      </c>
      <c r="K555" s="70" t="s">
        <v>471</v>
      </c>
      <c r="L555" s="70" t="s">
        <v>471</v>
      </c>
      <c r="M555" s="70" t="s">
        <v>471</v>
      </c>
      <c r="N555" s="70" t="s">
        <v>471</v>
      </c>
      <c r="O555" s="70" t="s">
        <v>3864</v>
      </c>
      <c r="P555" s="70" t="s">
        <v>3863</v>
      </c>
    </row>
    <row r="556" spans="1:16">
      <c r="A556" s="70" t="s">
        <v>3862</v>
      </c>
      <c r="B556" s="70">
        <v>1.11163150016575</v>
      </c>
      <c r="C556" s="70">
        <v>0.83402715700744001</v>
      </c>
      <c r="D556" s="70">
        <v>10.1349719776056</v>
      </c>
      <c r="E556" s="70">
        <v>2.39226475295951E-8</v>
      </c>
      <c r="F556" s="70">
        <v>3.0154216499703401</v>
      </c>
      <c r="G556" s="70" t="s">
        <v>132</v>
      </c>
      <c r="H556" s="70">
        <v>2.0095303199241199E-10</v>
      </c>
      <c r="I556" s="70">
        <v>3.323659536154</v>
      </c>
      <c r="J556" s="70" t="s">
        <v>132</v>
      </c>
      <c r="K556" s="70" t="s">
        <v>542</v>
      </c>
      <c r="L556" s="70" t="s">
        <v>543</v>
      </c>
      <c r="M556" s="70" t="s">
        <v>3861</v>
      </c>
      <c r="N556" s="70" t="s">
        <v>471</v>
      </c>
      <c r="O556" s="70" t="s">
        <v>3860</v>
      </c>
      <c r="P556" s="70" t="s">
        <v>3859</v>
      </c>
    </row>
    <row r="557" spans="1:16">
      <c r="A557" s="70" t="s">
        <v>3858</v>
      </c>
      <c r="B557" s="70">
        <v>0</v>
      </c>
      <c r="C557" s="70">
        <v>1.13569318919434</v>
      </c>
      <c r="D557" s="70">
        <v>46.944794763696699</v>
      </c>
      <c r="E557" s="70">
        <v>0</v>
      </c>
      <c r="F557" s="70">
        <v>7.6307007688482598</v>
      </c>
      <c r="G557" s="70" t="s">
        <v>132</v>
      </c>
      <c r="H557" s="70">
        <v>0</v>
      </c>
      <c r="I557" s="70">
        <v>5.0434579188528197</v>
      </c>
      <c r="J557" s="70" t="s">
        <v>132</v>
      </c>
      <c r="K557" s="70" t="s">
        <v>471</v>
      </c>
      <c r="L557" s="70" t="s">
        <v>471</v>
      </c>
      <c r="M557" s="70" t="s">
        <v>471</v>
      </c>
      <c r="N557" s="70" t="s">
        <v>471</v>
      </c>
      <c r="O557" s="70" t="s">
        <v>471</v>
      </c>
      <c r="P557" s="70" t="s">
        <v>2697</v>
      </c>
    </row>
    <row r="558" spans="1:16">
      <c r="A558" s="70" t="s">
        <v>3857</v>
      </c>
      <c r="B558" s="70">
        <v>10.2696441750914</v>
      </c>
      <c r="C558" s="70">
        <v>12.239344910800099</v>
      </c>
      <c r="D558" s="70">
        <v>34.094885492855703</v>
      </c>
      <c r="E558" s="70">
        <v>9.85368862360669E-6</v>
      </c>
      <c r="F558" s="70">
        <v>1.7077366142660799</v>
      </c>
      <c r="G558" s="70" t="s">
        <v>132</v>
      </c>
      <c r="H558" s="70">
        <v>1.1329882703359201E-5</v>
      </c>
      <c r="I558" s="70">
        <v>1.38828114532624</v>
      </c>
      <c r="J558" s="70" t="s">
        <v>132</v>
      </c>
      <c r="K558" s="70" t="s">
        <v>471</v>
      </c>
      <c r="L558" s="70" t="s">
        <v>471</v>
      </c>
      <c r="M558" s="70" t="s">
        <v>471</v>
      </c>
      <c r="N558" s="70" t="s">
        <v>471</v>
      </c>
      <c r="O558" s="70" t="s">
        <v>3856</v>
      </c>
      <c r="P558" s="70" t="s">
        <v>3855</v>
      </c>
    </row>
    <row r="559" spans="1:16">
      <c r="A559" s="70" t="s">
        <v>3854</v>
      </c>
      <c r="B559" s="70">
        <v>0</v>
      </c>
      <c r="C559" s="70">
        <v>0</v>
      </c>
      <c r="D559" s="70">
        <v>4.6069769590712104</v>
      </c>
      <c r="E559" s="70">
        <v>4.68066179259985E-7</v>
      </c>
      <c r="F559" s="70">
        <v>4.8016141505895904</v>
      </c>
      <c r="G559" s="70" t="s">
        <v>132</v>
      </c>
      <c r="H559" s="70">
        <v>7.4749827827513805E-7</v>
      </c>
      <c r="I559" s="70">
        <v>4.8650866375096404</v>
      </c>
      <c r="J559" s="70" t="s">
        <v>132</v>
      </c>
      <c r="K559" s="70" t="s">
        <v>643</v>
      </c>
      <c r="L559" s="70" t="s">
        <v>644</v>
      </c>
      <c r="M559" s="70" t="s">
        <v>3853</v>
      </c>
      <c r="N559" s="70" t="s">
        <v>3852</v>
      </c>
      <c r="O559" s="70" t="s">
        <v>3851</v>
      </c>
      <c r="P559" s="70" t="s">
        <v>3850</v>
      </c>
    </row>
    <row r="560" spans="1:16">
      <c r="A560" s="70" t="s">
        <v>3849</v>
      </c>
      <c r="B560" s="70">
        <v>1.6984915557386999</v>
      </c>
      <c r="C560" s="70">
        <v>0.53543379886618503</v>
      </c>
      <c r="D560" s="70">
        <v>10.426095317268199</v>
      </c>
      <c r="E560" s="70">
        <v>5.6205632137373798E-7</v>
      </c>
      <c r="F560" s="70">
        <v>2.5137916435699799</v>
      </c>
      <c r="G560" s="70" t="s">
        <v>132</v>
      </c>
      <c r="H560" s="70">
        <v>1.1479706074624101E-13</v>
      </c>
      <c r="I560" s="70">
        <v>3.9230396408511599</v>
      </c>
      <c r="J560" s="70" t="s">
        <v>132</v>
      </c>
      <c r="K560" s="70" t="s">
        <v>471</v>
      </c>
      <c r="L560" s="70" t="s">
        <v>471</v>
      </c>
      <c r="M560" s="70" t="s">
        <v>471</v>
      </c>
      <c r="N560" s="70" t="s">
        <v>471</v>
      </c>
      <c r="O560" s="70" t="s">
        <v>471</v>
      </c>
      <c r="P560" s="70" t="s">
        <v>1196</v>
      </c>
    </row>
    <row r="561" spans="1:16">
      <c r="A561" s="70" t="s">
        <v>3848</v>
      </c>
      <c r="B561" s="70">
        <v>1.3313122484581901</v>
      </c>
      <c r="C561" s="70">
        <v>1.80743869927939</v>
      </c>
      <c r="D561" s="70">
        <v>6.1420427243765197</v>
      </c>
      <c r="E561" s="70">
        <v>3.7384768907333698E-4</v>
      </c>
      <c r="F561" s="70">
        <v>2.0971602302030399</v>
      </c>
      <c r="G561" s="70" t="s">
        <v>132</v>
      </c>
      <c r="H561" s="70">
        <v>7.1052731877061497E-3</v>
      </c>
      <c r="I561" s="70">
        <v>1.6247277562251901</v>
      </c>
      <c r="J561" s="70" t="s">
        <v>132</v>
      </c>
      <c r="K561" s="70" t="s">
        <v>590</v>
      </c>
      <c r="L561" s="70" t="s">
        <v>471</v>
      </c>
      <c r="M561" s="70" t="s">
        <v>1741</v>
      </c>
      <c r="N561" s="70" t="s">
        <v>471</v>
      </c>
      <c r="O561" s="70" t="s">
        <v>3847</v>
      </c>
      <c r="P561" s="70" t="s">
        <v>1215</v>
      </c>
    </row>
    <row r="562" spans="1:16">
      <c r="A562" s="70" t="s">
        <v>235</v>
      </c>
      <c r="B562" s="70">
        <v>0.92955266536314896</v>
      </c>
      <c r="C562" s="70">
        <v>4.4280527881390599</v>
      </c>
      <c r="D562" s="70">
        <v>70.794528844895396</v>
      </c>
      <c r="E562" s="70">
        <v>0</v>
      </c>
      <c r="F562" s="70">
        <v>6.0406819812425097</v>
      </c>
      <c r="G562" s="70" t="s">
        <v>132</v>
      </c>
      <c r="H562" s="70">
        <v>0</v>
      </c>
      <c r="I562" s="70">
        <v>3.8782761653792099</v>
      </c>
      <c r="J562" s="70" t="s">
        <v>132</v>
      </c>
      <c r="K562" s="70" t="s">
        <v>471</v>
      </c>
      <c r="L562" s="70" t="s">
        <v>471</v>
      </c>
      <c r="M562" s="70" t="s">
        <v>471</v>
      </c>
      <c r="N562" s="70" t="s">
        <v>471</v>
      </c>
      <c r="O562" s="70" t="s">
        <v>471</v>
      </c>
      <c r="P562" s="70" t="s">
        <v>3846</v>
      </c>
    </row>
    <row r="563" spans="1:16">
      <c r="A563" s="70" t="s">
        <v>272</v>
      </c>
      <c r="B563" s="70">
        <v>17.8702164025107</v>
      </c>
      <c r="C563" s="70">
        <v>37.401347240568803</v>
      </c>
      <c r="D563" s="70">
        <v>167.11762555448499</v>
      </c>
      <c r="E563" s="70">
        <v>0</v>
      </c>
      <c r="F563" s="70">
        <v>3.2078803526729001</v>
      </c>
      <c r="G563" s="70" t="s">
        <v>132</v>
      </c>
      <c r="H563" s="70">
        <v>1.11022302462516E-16</v>
      </c>
      <c r="I563" s="70">
        <v>2.07528749179045</v>
      </c>
      <c r="J563" s="70" t="s">
        <v>132</v>
      </c>
      <c r="K563" s="70" t="s">
        <v>471</v>
      </c>
      <c r="L563" s="70" t="s">
        <v>471</v>
      </c>
      <c r="M563" s="70" t="s">
        <v>658</v>
      </c>
      <c r="N563" s="70" t="s">
        <v>471</v>
      </c>
      <c r="O563" s="70" t="s">
        <v>3845</v>
      </c>
      <c r="P563" s="70" t="s">
        <v>3844</v>
      </c>
    </row>
    <row r="564" spans="1:16">
      <c r="A564" s="70" t="s">
        <v>3843</v>
      </c>
      <c r="B564" s="70">
        <v>2.1924367956433302</v>
      </c>
      <c r="C564" s="70">
        <v>1.9352073451512299</v>
      </c>
      <c r="D564" s="70">
        <v>16.858104331436401</v>
      </c>
      <c r="E564" s="70">
        <v>2.5760436006550001E-9</v>
      </c>
      <c r="F564" s="70">
        <v>2.8350380849398702</v>
      </c>
      <c r="G564" s="70" t="s">
        <v>132</v>
      </c>
      <c r="H564" s="70">
        <v>1.46471723638797E-11</v>
      </c>
      <c r="I564" s="70">
        <v>2.9416340296415799</v>
      </c>
      <c r="J564" s="70" t="s">
        <v>132</v>
      </c>
      <c r="K564" s="70" t="s">
        <v>471</v>
      </c>
      <c r="L564" s="70" t="s">
        <v>471</v>
      </c>
      <c r="M564" s="70" t="s">
        <v>3134</v>
      </c>
      <c r="N564" s="70" t="s">
        <v>471</v>
      </c>
      <c r="O564" s="70" t="s">
        <v>3842</v>
      </c>
      <c r="P564" s="70" t="s">
        <v>3841</v>
      </c>
    </row>
    <row r="565" spans="1:16">
      <c r="A565" s="70" t="s">
        <v>3840</v>
      </c>
      <c r="B565" s="70">
        <v>8.5740613477300207E-2</v>
      </c>
      <c r="C565" s="70">
        <v>0.27569516422310197</v>
      </c>
      <c r="D565" s="70">
        <v>16.670302014476601</v>
      </c>
      <c r="E565" s="70">
        <v>0</v>
      </c>
      <c r="F565" s="70">
        <v>6.85665761098275</v>
      </c>
      <c r="G565" s="70" t="s">
        <v>132</v>
      </c>
      <c r="H565" s="70">
        <v>0</v>
      </c>
      <c r="I565" s="70">
        <v>5.5899975745545802</v>
      </c>
      <c r="J565" s="70" t="s">
        <v>132</v>
      </c>
      <c r="K565" s="70" t="s">
        <v>471</v>
      </c>
      <c r="L565" s="70" t="s">
        <v>471</v>
      </c>
      <c r="M565" s="70" t="s">
        <v>3839</v>
      </c>
      <c r="N565" s="70" t="s">
        <v>3838</v>
      </c>
      <c r="O565" s="70" t="s">
        <v>3837</v>
      </c>
      <c r="P565" s="70" t="s">
        <v>3836</v>
      </c>
    </row>
    <row r="566" spans="1:16">
      <c r="A566" s="70" t="s">
        <v>3835</v>
      </c>
      <c r="B566" s="70">
        <v>0</v>
      </c>
      <c r="C566" s="70">
        <v>0</v>
      </c>
      <c r="D566" s="70">
        <v>10.583513141418001</v>
      </c>
      <c r="E566" s="70">
        <v>0</v>
      </c>
      <c r="F566" s="70">
        <v>6.38017593279947</v>
      </c>
      <c r="G566" s="70" t="s">
        <v>132</v>
      </c>
      <c r="H566" s="70">
        <v>0</v>
      </c>
      <c r="I566" s="70">
        <v>6.4451837665809997</v>
      </c>
      <c r="J566" s="70" t="s">
        <v>132</v>
      </c>
      <c r="K566" s="70" t="s">
        <v>643</v>
      </c>
      <c r="L566" s="70" t="s">
        <v>644</v>
      </c>
      <c r="M566" s="70" t="s">
        <v>1083</v>
      </c>
      <c r="N566" s="70" t="s">
        <v>3834</v>
      </c>
      <c r="O566" s="70" t="s">
        <v>3833</v>
      </c>
      <c r="P566" s="70" t="s">
        <v>3832</v>
      </c>
    </row>
    <row r="567" spans="1:16">
      <c r="A567" s="70" t="s">
        <v>3831</v>
      </c>
      <c r="B567" s="70">
        <v>6.8718596030438901</v>
      </c>
      <c r="C567" s="70">
        <v>3.3017253152022601</v>
      </c>
      <c r="D567" s="70">
        <v>30.974682006452799</v>
      </c>
      <c r="E567" s="70">
        <v>9.4916521753418705E-8</v>
      </c>
      <c r="F567" s="70">
        <v>2.1334033986656098</v>
      </c>
      <c r="G567" s="70" t="s">
        <v>132</v>
      </c>
      <c r="H567" s="70">
        <v>0</v>
      </c>
      <c r="I567" s="70">
        <v>3.0922932572659301</v>
      </c>
      <c r="J567" s="70" t="s">
        <v>132</v>
      </c>
      <c r="K567" s="70" t="s">
        <v>471</v>
      </c>
      <c r="L567" s="70" t="s">
        <v>471</v>
      </c>
      <c r="M567" s="70" t="s">
        <v>471</v>
      </c>
      <c r="N567" s="70" t="s">
        <v>471</v>
      </c>
      <c r="O567" s="70" t="s">
        <v>3830</v>
      </c>
      <c r="P567" s="70" t="s">
        <v>3829</v>
      </c>
    </row>
    <row r="568" spans="1:16">
      <c r="A568" s="70" t="s">
        <v>3828</v>
      </c>
      <c r="B568" s="70">
        <v>4.3666090030209803</v>
      </c>
      <c r="C568" s="70">
        <v>6.2848573773333802</v>
      </c>
      <c r="D568" s="70">
        <v>36.179603532531097</v>
      </c>
      <c r="E568" s="70">
        <v>7.6383344094210795E-14</v>
      </c>
      <c r="F568" s="70">
        <v>2.98976540414355</v>
      </c>
      <c r="G568" s="70" t="s">
        <v>132</v>
      </c>
      <c r="H568" s="70">
        <v>2.12052597703405E-13</v>
      </c>
      <c r="I568" s="70">
        <v>2.4142311256698901</v>
      </c>
      <c r="J568" s="70" t="s">
        <v>132</v>
      </c>
      <c r="K568" s="70" t="s">
        <v>471</v>
      </c>
      <c r="L568" s="70" t="s">
        <v>471</v>
      </c>
      <c r="M568" s="70" t="s">
        <v>471</v>
      </c>
      <c r="N568" s="70" t="s">
        <v>471</v>
      </c>
      <c r="O568" s="70" t="s">
        <v>3827</v>
      </c>
      <c r="P568" s="70" t="s">
        <v>3826</v>
      </c>
    </row>
    <row r="569" spans="1:16">
      <c r="A569" s="70" t="s">
        <v>3825</v>
      </c>
      <c r="B569" s="70">
        <v>0.24101072749286301</v>
      </c>
      <c r="C569" s="70">
        <v>0.51663958226957496</v>
      </c>
      <c r="D569" s="70">
        <v>4.8976947833414002</v>
      </c>
      <c r="E569" s="70">
        <v>5.3663498588152302E-6</v>
      </c>
      <c r="F569" s="70">
        <v>3.6405895741551002</v>
      </c>
      <c r="G569" s="70" t="s">
        <v>132</v>
      </c>
      <c r="H569" s="70">
        <v>2.10338839188196E-4</v>
      </c>
      <c r="I569" s="70">
        <v>2.8466701181521201</v>
      </c>
      <c r="J569" s="70" t="s">
        <v>132</v>
      </c>
      <c r="K569" s="70" t="s">
        <v>471</v>
      </c>
      <c r="L569" s="70" t="s">
        <v>471</v>
      </c>
      <c r="M569" s="70" t="s">
        <v>471</v>
      </c>
      <c r="N569" s="70" t="s">
        <v>471</v>
      </c>
      <c r="O569" s="70" t="s">
        <v>471</v>
      </c>
      <c r="P569" s="70" t="s">
        <v>3067</v>
      </c>
    </row>
    <row r="570" spans="1:16">
      <c r="A570" s="70" t="s">
        <v>3824</v>
      </c>
      <c r="B570" s="70">
        <v>0</v>
      </c>
      <c r="C570" s="70">
        <v>0</v>
      </c>
      <c r="D570" s="70">
        <v>72.918779609837202</v>
      </c>
      <c r="E570" s="70">
        <v>0</v>
      </c>
      <c r="F570" s="70">
        <v>7.9102217615244701</v>
      </c>
      <c r="G570" s="70" t="s">
        <v>132</v>
      </c>
      <c r="H570" s="70">
        <v>0</v>
      </c>
      <c r="I570" s="70">
        <v>7.9757344468676896</v>
      </c>
      <c r="J570" s="70" t="s">
        <v>132</v>
      </c>
      <c r="K570" s="70" t="s">
        <v>471</v>
      </c>
      <c r="L570" s="70" t="s">
        <v>471</v>
      </c>
      <c r="M570" s="70" t="s">
        <v>475</v>
      </c>
      <c r="N570" s="70" t="s">
        <v>471</v>
      </c>
      <c r="O570" s="70" t="s">
        <v>3823</v>
      </c>
      <c r="P570" s="70" t="s">
        <v>3822</v>
      </c>
    </row>
    <row r="571" spans="1:16">
      <c r="A571" s="70" t="s">
        <v>446</v>
      </c>
      <c r="B571" s="70">
        <v>22.9571333220673</v>
      </c>
      <c r="C571" s="70">
        <v>1.1184492503527299</v>
      </c>
      <c r="D571" s="70">
        <v>6.7137382806087302</v>
      </c>
      <c r="E571" s="70">
        <v>1.7697501097291301E-4</v>
      </c>
      <c r="F571" s="70">
        <v>-1.75715055282194</v>
      </c>
      <c r="G571" s="70" t="s">
        <v>130</v>
      </c>
      <c r="H571" s="70">
        <v>1.2543761102323801E-3</v>
      </c>
      <c r="I571" s="70">
        <v>2.3266143997661</v>
      </c>
      <c r="J571" s="70" t="s">
        <v>132</v>
      </c>
      <c r="K571" s="70" t="s">
        <v>564</v>
      </c>
      <c r="L571" s="70" t="s">
        <v>565</v>
      </c>
      <c r="M571" s="70" t="s">
        <v>859</v>
      </c>
      <c r="N571" s="70" t="s">
        <v>471</v>
      </c>
      <c r="O571" s="70" t="s">
        <v>471</v>
      </c>
      <c r="P571" s="70" t="s">
        <v>3821</v>
      </c>
    </row>
    <row r="572" spans="1:16">
      <c r="A572" s="70" t="s">
        <v>3820</v>
      </c>
      <c r="B572" s="70">
        <v>0.10040301376244801</v>
      </c>
      <c r="C572" s="70">
        <v>1.0761382206601999</v>
      </c>
      <c r="D572" s="70">
        <v>24.9252086934818</v>
      </c>
      <c r="E572" s="70">
        <v>0</v>
      </c>
      <c r="F572" s="70">
        <v>6.7262106982569501</v>
      </c>
      <c r="G572" s="70" t="s">
        <v>132</v>
      </c>
      <c r="H572" s="70">
        <v>0</v>
      </c>
      <c r="I572" s="70">
        <v>4.3031174186205501</v>
      </c>
      <c r="J572" s="70" t="s">
        <v>132</v>
      </c>
      <c r="K572" s="70" t="s">
        <v>471</v>
      </c>
      <c r="L572" s="70" t="s">
        <v>471</v>
      </c>
      <c r="M572" s="70" t="s">
        <v>3819</v>
      </c>
      <c r="N572" s="70" t="s">
        <v>471</v>
      </c>
      <c r="O572" s="70" t="s">
        <v>3818</v>
      </c>
      <c r="P572" s="70" t="s">
        <v>3817</v>
      </c>
    </row>
    <row r="573" spans="1:16">
      <c r="A573" s="70" t="s">
        <v>3816</v>
      </c>
      <c r="B573" s="70">
        <v>0.66879383842179896</v>
      </c>
      <c r="C573" s="70">
        <v>1.00355598703321</v>
      </c>
      <c r="D573" s="70">
        <v>9.5503487422650508</v>
      </c>
      <c r="E573" s="70">
        <v>1.2874538102281E-8</v>
      </c>
      <c r="F573" s="70">
        <v>3.5078707042142101</v>
      </c>
      <c r="G573" s="70" t="s">
        <v>132</v>
      </c>
      <c r="H573" s="70">
        <v>1.3809495791328201E-7</v>
      </c>
      <c r="I573" s="70">
        <v>2.9765427050144302</v>
      </c>
      <c r="J573" s="70" t="s">
        <v>132</v>
      </c>
      <c r="K573" s="70" t="s">
        <v>471</v>
      </c>
      <c r="L573" s="70" t="s">
        <v>471</v>
      </c>
      <c r="M573" s="70" t="s">
        <v>471</v>
      </c>
      <c r="N573" s="70" t="s">
        <v>471</v>
      </c>
      <c r="O573" s="70" t="s">
        <v>471</v>
      </c>
      <c r="P573" s="70" t="s">
        <v>471</v>
      </c>
    </row>
    <row r="574" spans="1:16">
      <c r="A574" s="70" t="s">
        <v>3815</v>
      </c>
      <c r="B574" s="70">
        <v>0</v>
      </c>
      <c r="C574" s="70">
        <v>0</v>
      </c>
      <c r="D574" s="70">
        <v>3.9183585602540298</v>
      </c>
      <c r="E574" s="70">
        <v>3.5325454013079798E-6</v>
      </c>
      <c r="F574" s="70">
        <v>4.6223186479698297</v>
      </c>
      <c r="G574" s="70" t="s">
        <v>132</v>
      </c>
      <c r="H574" s="70">
        <v>6.4547656567493001E-6</v>
      </c>
      <c r="I574" s="70">
        <v>4.6854855003235798</v>
      </c>
      <c r="J574" s="70" t="s">
        <v>132</v>
      </c>
      <c r="K574" s="70" t="s">
        <v>643</v>
      </c>
      <c r="L574" s="70" t="s">
        <v>644</v>
      </c>
      <c r="M574" s="70" t="s">
        <v>3814</v>
      </c>
      <c r="N574" s="70" t="s">
        <v>3813</v>
      </c>
      <c r="O574" s="70" t="s">
        <v>3812</v>
      </c>
      <c r="P574" s="70" t="s">
        <v>3811</v>
      </c>
    </row>
    <row r="575" spans="1:16">
      <c r="A575" s="70" t="s">
        <v>3810</v>
      </c>
      <c r="B575" s="70">
        <v>37.407646490885398</v>
      </c>
      <c r="C575" s="70">
        <v>51.549702348474902</v>
      </c>
      <c r="D575" s="70">
        <v>135.15561652276901</v>
      </c>
      <c r="E575" s="70">
        <v>3.1161784408428898E-7</v>
      </c>
      <c r="F575" s="70">
        <v>1.8349029845283</v>
      </c>
      <c r="G575" s="70" t="s">
        <v>132</v>
      </c>
      <c r="H575" s="70">
        <v>9.4499900205047299E-6</v>
      </c>
      <c r="I575" s="70">
        <v>1.3049723118060499</v>
      </c>
      <c r="J575" s="70" t="s">
        <v>132</v>
      </c>
      <c r="K575" s="70" t="s">
        <v>471</v>
      </c>
      <c r="L575" s="70" t="s">
        <v>471</v>
      </c>
      <c r="M575" s="70" t="s">
        <v>3809</v>
      </c>
      <c r="N575" s="70" t="s">
        <v>471</v>
      </c>
      <c r="O575" s="70" t="s">
        <v>3808</v>
      </c>
      <c r="P575" s="70" t="s">
        <v>1215</v>
      </c>
    </row>
    <row r="576" spans="1:16">
      <c r="A576" s="70" t="s">
        <v>3807</v>
      </c>
      <c r="B576" s="70">
        <v>0</v>
      </c>
      <c r="C576" s="70">
        <v>0</v>
      </c>
      <c r="D576" s="70">
        <v>10.341153606552099</v>
      </c>
      <c r="E576" s="70">
        <v>1.39577238655875E-12</v>
      </c>
      <c r="F576" s="70">
        <v>5.6870147253731398</v>
      </c>
      <c r="G576" s="70" t="s">
        <v>132</v>
      </c>
      <c r="H576" s="70">
        <v>5.0381920857489604E-13</v>
      </c>
      <c r="I576" s="70">
        <v>5.7515460505842997</v>
      </c>
      <c r="J576" s="70" t="s">
        <v>132</v>
      </c>
      <c r="K576" s="70" t="s">
        <v>643</v>
      </c>
      <c r="L576" s="70" t="s">
        <v>644</v>
      </c>
      <c r="M576" s="70" t="s">
        <v>3806</v>
      </c>
      <c r="N576" s="70" t="s">
        <v>3805</v>
      </c>
      <c r="O576" s="70" t="s">
        <v>3804</v>
      </c>
      <c r="P576" s="70" t="s">
        <v>3803</v>
      </c>
    </row>
    <row r="577" spans="1:16">
      <c r="A577" s="70" t="s">
        <v>3802</v>
      </c>
      <c r="B577" s="70">
        <v>3441.2797771984401</v>
      </c>
      <c r="C577" s="70">
        <v>4627.7168977918</v>
      </c>
      <c r="D577" s="70">
        <v>155.98155284682201</v>
      </c>
      <c r="E577" s="70">
        <v>0</v>
      </c>
      <c r="F577" s="70">
        <v>-4.4758813142830602</v>
      </c>
      <c r="G577" s="70" t="s">
        <v>130</v>
      </c>
      <c r="H577" s="70">
        <v>0</v>
      </c>
      <c r="I577" s="70">
        <v>-4.9727568813655996</v>
      </c>
      <c r="J577" s="70" t="s">
        <v>130</v>
      </c>
      <c r="K577" s="70" t="s">
        <v>471</v>
      </c>
      <c r="L577" s="70" t="s">
        <v>471</v>
      </c>
      <c r="M577" s="70" t="s">
        <v>3801</v>
      </c>
      <c r="N577" s="70" t="s">
        <v>471</v>
      </c>
      <c r="O577" s="70" t="s">
        <v>3800</v>
      </c>
      <c r="P577" s="70" t="s">
        <v>3799</v>
      </c>
    </row>
    <row r="578" spans="1:16">
      <c r="A578" s="70" t="s">
        <v>3798</v>
      </c>
      <c r="B578" s="70">
        <v>98.286174377871106</v>
      </c>
      <c r="C578" s="70">
        <v>104.953918682701</v>
      </c>
      <c r="D578" s="70">
        <v>37.7510780031634</v>
      </c>
      <c r="E578" s="70">
        <v>7.0083326970204996E-4</v>
      </c>
      <c r="F578" s="70">
        <v>-1.3916357846909899</v>
      </c>
      <c r="G578" s="70" t="s">
        <v>130</v>
      </c>
      <c r="H578" s="70">
        <v>8.5720001097300302E-9</v>
      </c>
      <c r="I578" s="70">
        <v>-1.55577331901114</v>
      </c>
      <c r="J578" s="70" t="s">
        <v>130</v>
      </c>
      <c r="K578" s="70" t="s">
        <v>471</v>
      </c>
      <c r="L578" s="70" t="s">
        <v>471</v>
      </c>
      <c r="M578" s="70" t="s">
        <v>471</v>
      </c>
      <c r="N578" s="70" t="s">
        <v>471</v>
      </c>
      <c r="O578" s="70" t="s">
        <v>471</v>
      </c>
      <c r="P578" s="70" t="s">
        <v>3797</v>
      </c>
    </row>
    <row r="579" spans="1:16">
      <c r="A579" s="70" t="s">
        <v>245</v>
      </c>
      <c r="B579" s="70">
        <v>2.2251299661128101</v>
      </c>
      <c r="C579" s="70">
        <v>17.861646715527002</v>
      </c>
      <c r="D579" s="70">
        <v>49.872340119021601</v>
      </c>
      <c r="E579" s="70">
        <v>0</v>
      </c>
      <c r="F579" s="70">
        <v>4.43420941044538</v>
      </c>
      <c r="G579" s="70" t="s">
        <v>132</v>
      </c>
      <c r="H579" s="70">
        <v>1.13453471362046E-6</v>
      </c>
      <c r="I579" s="70">
        <v>1.39552010273524</v>
      </c>
      <c r="J579" s="70" t="s">
        <v>132</v>
      </c>
      <c r="K579" s="70" t="s">
        <v>483</v>
      </c>
      <c r="L579" s="70" t="s">
        <v>484</v>
      </c>
      <c r="M579" s="70" t="s">
        <v>759</v>
      </c>
      <c r="N579" s="70" t="s">
        <v>471</v>
      </c>
      <c r="O579" s="70" t="s">
        <v>3796</v>
      </c>
      <c r="P579" s="70" t="s">
        <v>3795</v>
      </c>
    </row>
    <row r="580" spans="1:16">
      <c r="A580" s="70" t="s">
        <v>3794</v>
      </c>
      <c r="B580" s="70">
        <v>5.2106129398574001</v>
      </c>
      <c r="C580" s="70">
        <v>10.355209510762</v>
      </c>
      <c r="D580" s="70">
        <v>33.984121778875597</v>
      </c>
      <c r="E580" s="70">
        <v>8.2593931693963896E-12</v>
      </c>
      <c r="F580" s="70">
        <v>2.6584517302753001</v>
      </c>
      <c r="G580" s="70" t="s">
        <v>132</v>
      </c>
      <c r="H580" s="70">
        <v>6.6393161701760995E-7</v>
      </c>
      <c r="I580" s="70">
        <v>1.61917760396323</v>
      </c>
      <c r="J580" s="70" t="s">
        <v>132</v>
      </c>
      <c r="K580" s="70" t="s">
        <v>471</v>
      </c>
      <c r="L580" s="70" t="s">
        <v>471</v>
      </c>
      <c r="M580" s="70" t="s">
        <v>3793</v>
      </c>
      <c r="N580" s="70" t="s">
        <v>471</v>
      </c>
      <c r="O580" s="70" t="s">
        <v>471</v>
      </c>
      <c r="P580" s="70" t="s">
        <v>1600</v>
      </c>
    </row>
    <row r="581" spans="1:16">
      <c r="A581" s="70" t="s">
        <v>386</v>
      </c>
      <c r="B581" s="70">
        <v>0</v>
      </c>
      <c r="C581" s="70">
        <v>2.5373816472825399</v>
      </c>
      <c r="D581" s="70">
        <v>12.568829925877701</v>
      </c>
      <c r="E581" s="70">
        <v>0</v>
      </c>
      <c r="F581" s="70">
        <v>6.8966081911813903</v>
      </c>
      <c r="G581" s="70" t="s">
        <v>132</v>
      </c>
      <c r="H581" s="70">
        <v>1.6860521090400499E-8</v>
      </c>
      <c r="I581" s="70">
        <v>2.1835285248784002</v>
      </c>
      <c r="J581" s="70" t="s">
        <v>132</v>
      </c>
      <c r="K581" s="70" t="s">
        <v>471</v>
      </c>
      <c r="L581" s="70" t="s">
        <v>471</v>
      </c>
      <c r="M581" s="70" t="s">
        <v>488</v>
      </c>
      <c r="N581" s="70" t="s">
        <v>489</v>
      </c>
      <c r="O581" s="70" t="s">
        <v>3792</v>
      </c>
      <c r="P581" s="70" t="s">
        <v>3791</v>
      </c>
    </row>
    <row r="582" spans="1:16">
      <c r="A582" s="70" t="s">
        <v>3790</v>
      </c>
      <c r="B582" s="70">
        <v>41.9498549016309</v>
      </c>
      <c r="C582" s="70">
        <v>48.313056612053003</v>
      </c>
      <c r="D582" s="70">
        <v>209.04327753943801</v>
      </c>
      <c r="E582" s="70">
        <v>7.2557515551352497E-12</v>
      </c>
      <c r="F582" s="70">
        <v>2.30128705671987</v>
      </c>
      <c r="G582" s="70" t="s">
        <v>132</v>
      </c>
      <c r="H582" s="70">
        <v>1.22124532708767E-15</v>
      </c>
      <c r="I582" s="70">
        <v>2.0286287754842398</v>
      </c>
      <c r="J582" s="70" t="s">
        <v>132</v>
      </c>
      <c r="K582" s="70" t="s">
        <v>525</v>
      </c>
      <c r="L582" s="70" t="s">
        <v>526</v>
      </c>
      <c r="M582" s="70" t="s">
        <v>3789</v>
      </c>
      <c r="N582" s="70" t="s">
        <v>3788</v>
      </c>
      <c r="O582" s="70" t="s">
        <v>3787</v>
      </c>
      <c r="P582" s="70" t="s">
        <v>3786</v>
      </c>
    </row>
    <row r="583" spans="1:16">
      <c r="A583" s="70" t="s">
        <v>3785</v>
      </c>
      <c r="B583" s="70">
        <v>20.6096268158824</v>
      </c>
      <c r="C583" s="70">
        <v>14.2998424943465</v>
      </c>
      <c r="D583" s="70">
        <v>3.9730375496294101</v>
      </c>
      <c r="E583" s="70">
        <v>8.1576856381104803E-11</v>
      </c>
      <c r="F583" s="70">
        <v>-2.37507264579471</v>
      </c>
      <c r="G583" s="70" t="s">
        <v>130</v>
      </c>
      <c r="H583" s="70">
        <v>1.0090539515061901E-10</v>
      </c>
      <c r="I583" s="70">
        <v>-1.91896863076393</v>
      </c>
      <c r="J583" s="70" t="s">
        <v>130</v>
      </c>
      <c r="K583" s="70" t="s">
        <v>471</v>
      </c>
      <c r="L583" s="70" t="s">
        <v>471</v>
      </c>
      <c r="M583" s="70" t="s">
        <v>3784</v>
      </c>
      <c r="N583" s="70" t="s">
        <v>471</v>
      </c>
      <c r="O583" s="70" t="s">
        <v>3783</v>
      </c>
      <c r="P583" s="70" t="s">
        <v>3782</v>
      </c>
    </row>
    <row r="584" spans="1:16">
      <c r="A584" s="70" t="s">
        <v>3781</v>
      </c>
      <c r="B584" s="70">
        <v>0.12572524519763201</v>
      </c>
      <c r="C584" s="70">
        <v>0.60639597821855296</v>
      </c>
      <c r="D584" s="70">
        <v>4.2812225094088001</v>
      </c>
      <c r="E584" s="70">
        <v>2.1982593523262001E-10</v>
      </c>
      <c r="F584" s="70">
        <v>4.3665342304854002</v>
      </c>
      <c r="G584" s="70" t="s">
        <v>132</v>
      </c>
      <c r="H584" s="70">
        <v>4.3056169504174202E-6</v>
      </c>
      <c r="I584" s="70">
        <v>2.5924602037764299</v>
      </c>
      <c r="J584" s="70" t="s">
        <v>132</v>
      </c>
      <c r="K584" s="70" t="s">
        <v>471</v>
      </c>
      <c r="L584" s="70" t="s">
        <v>471</v>
      </c>
      <c r="M584" s="70" t="s">
        <v>471</v>
      </c>
      <c r="N584" s="70" t="s">
        <v>471</v>
      </c>
      <c r="O584" s="70" t="s">
        <v>471</v>
      </c>
      <c r="P584" s="70" t="s">
        <v>3780</v>
      </c>
    </row>
    <row r="585" spans="1:16">
      <c r="A585" s="70" t="s">
        <v>3779</v>
      </c>
      <c r="B585" s="70">
        <v>4.1324378080461797</v>
      </c>
      <c r="C585" s="70">
        <v>3.7402335053393299</v>
      </c>
      <c r="D585" s="70">
        <v>11.6004615224305</v>
      </c>
      <c r="E585" s="70">
        <v>6.1503845385153504E-3</v>
      </c>
      <c r="F585" s="70">
        <v>1.4487473182425901</v>
      </c>
      <c r="G585" s="70" t="s">
        <v>132</v>
      </c>
      <c r="H585" s="70">
        <v>5.9353529426864305E-4</v>
      </c>
      <c r="I585" s="70">
        <v>1.5221990043809901</v>
      </c>
      <c r="J585" s="70" t="s">
        <v>132</v>
      </c>
      <c r="K585" s="70" t="s">
        <v>471</v>
      </c>
      <c r="L585" s="70" t="s">
        <v>471</v>
      </c>
      <c r="M585" s="70" t="s">
        <v>471</v>
      </c>
      <c r="N585" s="70" t="s">
        <v>471</v>
      </c>
      <c r="O585" s="70" t="s">
        <v>3778</v>
      </c>
      <c r="P585" s="70" t="s">
        <v>3777</v>
      </c>
    </row>
    <row r="586" spans="1:16">
      <c r="A586" s="70" t="s">
        <v>3776</v>
      </c>
      <c r="B586" s="70">
        <v>5.3808894178158102</v>
      </c>
      <c r="C586" s="70">
        <v>6.5067398557391103</v>
      </c>
      <c r="D586" s="70">
        <v>22.127172969994</v>
      </c>
      <c r="E586" s="70">
        <v>8.0271813724941393E-6</v>
      </c>
      <c r="F586" s="70">
        <v>1.98991111120618</v>
      </c>
      <c r="G586" s="70" t="s">
        <v>132</v>
      </c>
      <c r="H586" s="70">
        <v>2.4804556157831399E-5</v>
      </c>
      <c r="I586" s="70">
        <v>1.6576489798634999</v>
      </c>
      <c r="J586" s="70" t="s">
        <v>132</v>
      </c>
      <c r="K586" s="70" t="s">
        <v>471</v>
      </c>
      <c r="L586" s="70" t="s">
        <v>471</v>
      </c>
      <c r="M586" s="70" t="s">
        <v>1876</v>
      </c>
      <c r="N586" s="70" t="s">
        <v>471</v>
      </c>
      <c r="O586" s="70" t="s">
        <v>3775</v>
      </c>
      <c r="P586" s="70" t="s">
        <v>3774</v>
      </c>
    </row>
    <row r="587" spans="1:16">
      <c r="A587" s="70" t="s">
        <v>3773</v>
      </c>
      <c r="B587" s="70">
        <v>8.5648816674772393E-2</v>
      </c>
      <c r="C587" s="70">
        <v>0</v>
      </c>
      <c r="D587" s="70">
        <v>7.5265329830341896</v>
      </c>
      <c r="E587" s="70">
        <v>3.6526337510167701E-14</v>
      </c>
      <c r="F587" s="70">
        <v>5.24211084993828</v>
      </c>
      <c r="G587" s="70" t="s">
        <v>132</v>
      </c>
      <c r="H587" s="70">
        <v>2.2204460492503101E-16</v>
      </c>
      <c r="I587" s="70">
        <v>6.11324005021687</v>
      </c>
      <c r="J587" s="70" t="s">
        <v>132</v>
      </c>
      <c r="K587" s="70" t="s">
        <v>643</v>
      </c>
      <c r="L587" s="70" t="s">
        <v>644</v>
      </c>
      <c r="M587" s="70" t="s">
        <v>3265</v>
      </c>
      <c r="N587" s="70" t="s">
        <v>3772</v>
      </c>
      <c r="O587" s="70" t="s">
        <v>3771</v>
      </c>
      <c r="P587" s="70" t="s">
        <v>3770</v>
      </c>
    </row>
    <row r="588" spans="1:16">
      <c r="A588" s="70" t="s">
        <v>3769</v>
      </c>
      <c r="B588" s="70">
        <v>4.3155890447405598</v>
      </c>
      <c r="C588" s="70">
        <v>1.4561849919835901</v>
      </c>
      <c r="D588" s="70">
        <v>4.38934726414714E-2</v>
      </c>
      <c r="E588" s="70">
        <v>6.6613381477509402E-16</v>
      </c>
      <c r="F588" s="70">
        <v>-5.4953476952296896</v>
      </c>
      <c r="G588" s="70" t="s">
        <v>130</v>
      </c>
      <c r="H588" s="70">
        <v>2.27263845498094E-6</v>
      </c>
      <c r="I588" s="70">
        <v>-4.0629681950947996</v>
      </c>
      <c r="J588" s="70" t="s">
        <v>130</v>
      </c>
      <c r="K588" s="70" t="s">
        <v>471</v>
      </c>
      <c r="L588" s="70" t="s">
        <v>471</v>
      </c>
      <c r="M588" s="70" t="s">
        <v>1063</v>
      </c>
      <c r="N588" s="70" t="s">
        <v>471</v>
      </c>
      <c r="O588" s="70" t="s">
        <v>3768</v>
      </c>
      <c r="P588" s="70" t="s">
        <v>3767</v>
      </c>
    </row>
    <row r="589" spans="1:16">
      <c r="A589" s="70" t="s">
        <v>3766</v>
      </c>
      <c r="B589" s="70">
        <v>11.572236750911999</v>
      </c>
      <c r="C589" s="70">
        <v>17.226859864719898</v>
      </c>
      <c r="D589" s="70">
        <v>71.326316080667794</v>
      </c>
      <c r="E589" s="70">
        <v>7.0610184366159994E-14</v>
      </c>
      <c r="F589" s="70">
        <v>2.59914767938622</v>
      </c>
      <c r="G589" s="70" t="s">
        <v>132</v>
      </c>
      <c r="H589" s="70">
        <v>6.5025762552295398E-13</v>
      </c>
      <c r="I589" s="70">
        <v>1.96073084188943</v>
      </c>
      <c r="J589" s="70" t="s">
        <v>132</v>
      </c>
      <c r="K589" s="70" t="s">
        <v>471</v>
      </c>
      <c r="L589" s="70" t="s">
        <v>471</v>
      </c>
      <c r="M589" s="70" t="s">
        <v>3765</v>
      </c>
      <c r="N589" s="70" t="s">
        <v>471</v>
      </c>
      <c r="O589" s="70" t="s">
        <v>3764</v>
      </c>
      <c r="P589" s="70" t="s">
        <v>3763</v>
      </c>
    </row>
    <row r="590" spans="1:16">
      <c r="A590" s="70" t="s">
        <v>3762</v>
      </c>
      <c r="B590" s="70">
        <v>0</v>
      </c>
      <c r="C590" s="70">
        <v>0</v>
      </c>
      <c r="D590" s="70">
        <v>7.1332737699595796</v>
      </c>
      <c r="E590" s="70">
        <v>3.23074900165921E-14</v>
      </c>
      <c r="F590" s="70">
        <v>5.8988487874352504</v>
      </c>
      <c r="G590" s="70" t="s">
        <v>132</v>
      </c>
      <c r="H590" s="70">
        <v>6.1062266354383602E-15</v>
      </c>
      <c r="I590" s="70">
        <v>5.9635506996988497</v>
      </c>
      <c r="J590" s="70" t="s">
        <v>132</v>
      </c>
      <c r="K590" s="70" t="s">
        <v>643</v>
      </c>
      <c r="L590" s="70" t="s">
        <v>644</v>
      </c>
      <c r="M590" s="70" t="s">
        <v>3761</v>
      </c>
      <c r="N590" s="70" t="s">
        <v>3760</v>
      </c>
      <c r="O590" s="70" t="s">
        <v>3759</v>
      </c>
      <c r="P590" s="70" t="s">
        <v>3758</v>
      </c>
    </row>
    <row r="591" spans="1:16">
      <c r="A591" s="70" t="s">
        <v>3757</v>
      </c>
      <c r="B591" s="70">
        <v>0.109964690095098</v>
      </c>
      <c r="C591" s="70">
        <v>0.35358661508221101</v>
      </c>
      <c r="D591" s="70">
        <v>4.3484989588438001</v>
      </c>
      <c r="E591" s="70">
        <v>1.2436300849127899E-6</v>
      </c>
      <c r="F591" s="70">
        <v>4.1165066540704798</v>
      </c>
      <c r="G591" s="70" t="s">
        <v>132</v>
      </c>
      <c r="H591" s="70">
        <v>7.9551523221810195E-5</v>
      </c>
      <c r="I591" s="70">
        <v>3.1208795176413102</v>
      </c>
      <c r="J591" s="70" t="s">
        <v>132</v>
      </c>
      <c r="K591" s="70" t="s">
        <v>471</v>
      </c>
      <c r="L591" s="70" t="s">
        <v>471</v>
      </c>
      <c r="M591" s="70" t="s">
        <v>3756</v>
      </c>
      <c r="N591" s="70" t="s">
        <v>471</v>
      </c>
      <c r="O591" s="70" t="s">
        <v>471</v>
      </c>
      <c r="P591" s="70" t="s">
        <v>3755</v>
      </c>
    </row>
    <row r="592" spans="1:16">
      <c r="A592" s="70" t="s">
        <v>3754</v>
      </c>
      <c r="B592" s="70">
        <v>0</v>
      </c>
      <c r="C592" s="70">
        <v>0</v>
      </c>
      <c r="D592" s="70">
        <v>3.6812569904821602</v>
      </c>
      <c r="E592" s="70">
        <v>2.88916466993916E-5</v>
      </c>
      <c r="F592" s="70">
        <v>4.41753565449834</v>
      </c>
      <c r="G592" s="70" t="s">
        <v>132</v>
      </c>
      <c r="H592" s="70">
        <v>5.8887950813657497E-5</v>
      </c>
      <c r="I592" s="70">
        <v>4.4803035484008698</v>
      </c>
      <c r="J592" s="70" t="s">
        <v>132</v>
      </c>
      <c r="K592" s="70" t="s">
        <v>483</v>
      </c>
      <c r="L592" s="70" t="s">
        <v>484</v>
      </c>
      <c r="M592" s="70" t="s">
        <v>3753</v>
      </c>
      <c r="N592" s="70" t="s">
        <v>471</v>
      </c>
      <c r="O592" s="70" t="s">
        <v>3752</v>
      </c>
      <c r="P592" s="70" t="s">
        <v>3751</v>
      </c>
    </row>
    <row r="593" spans="1:16">
      <c r="A593" s="70" t="s">
        <v>5251</v>
      </c>
      <c r="B593" s="70">
        <v>0</v>
      </c>
      <c r="C593" s="70">
        <v>0.76638778218099302</v>
      </c>
      <c r="D593" s="70">
        <v>7.0689252591825404</v>
      </c>
      <c r="E593" s="70">
        <v>3.4824143568812399E-11</v>
      </c>
      <c r="F593" s="70">
        <v>5.4918486321613598</v>
      </c>
      <c r="G593" s="70" t="s">
        <v>132</v>
      </c>
      <c r="H593" s="70">
        <v>2.5423809527636001E-6</v>
      </c>
      <c r="I593" s="70">
        <v>2.9035006119644899</v>
      </c>
      <c r="J593" s="70" t="s">
        <v>132</v>
      </c>
      <c r="K593" s="70" t="s">
        <v>471</v>
      </c>
      <c r="L593" s="70" t="s">
        <v>471</v>
      </c>
      <c r="M593" s="70" t="s">
        <v>2335</v>
      </c>
      <c r="N593" s="70" t="s">
        <v>471</v>
      </c>
      <c r="O593" s="70" t="s">
        <v>471</v>
      </c>
      <c r="P593" s="70" t="s">
        <v>3748</v>
      </c>
    </row>
    <row r="594" spans="1:16">
      <c r="A594" s="70" t="s">
        <v>5252</v>
      </c>
      <c r="B594" s="70">
        <v>0.94692241839770297</v>
      </c>
      <c r="C594" s="70">
        <v>2.9432943971794798</v>
      </c>
      <c r="D594" s="70">
        <v>15.8103542736203</v>
      </c>
      <c r="E594" s="70">
        <v>1.4432899320127E-15</v>
      </c>
      <c r="F594" s="70">
        <v>3.8787353659699999</v>
      </c>
      <c r="G594" s="70" t="s">
        <v>132</v>
      </c>
      <c r="H594" s="70">
        <v>1.86250437295143E-9</v>
      </c>
      <c r="I594" s="70">
        <v>2.2981117793785999</v>
      </c>
      <c r="J594" s="70" t="s">
        <v>132</v>
      </c>
      <c r="K594" s="70" t="s">
        <v>471</v>
      </c>
      <c r="L594" s="70" t="s">
        <v>471</v>
      </c>
      <c r="M594" s="70" t="s">
        <v>3750</v>
      </c>
      <c r="N594" s="70" t="s">
        <v>471</v>
      </c>
      <c r="O594" s="70" t="s">
        <v>3749</v>
      </c>
      <c r="P594" s="70" t="s">
        <v>3748</v>
      </c>
    </row>
    <row r="595" spans="1:16">
      <c r="A595" s="70" t="s">
        <v>3747</v>
      </c>
      <c r="B595" s="70">
        <v>1.36302221508357</v>
      </c>
      <c r="C595" s="70">
        <v>0.78664525818038</v>
      </c>
      <c r="D595" s="70">
        <v>7.0254319577689497</v>
      </c>
      <c r="E595" s="70">
        <v>1.6101439581750501E-4</v>
      </c>
      <c r="F595" s="70">
        <v>2.23993879343239</v>
      </c>
      <c r="G595" s="70" t="s">
        <v>132</v>
      </c>
      <c r="H595" s="70">
        <v>6.1546764085207396E-7</v>
      </c>
      <c r="I595" s="70">
        <v>2.8865876166297202</v>
      </c>
      <c r="J595" s="70" t="s">
        <v>132</v>
      </c>
      <c r="K595" s="70" t="s">
        <v>471</v>
      </c>
      <c r="L595" s="70" t="s">
        <v>471</v>
      </c>
      <c r="M595" s="70" t="s">
        <v>3746</v>
      </c>
      <c r="N595" s="70" t="s">
        <v>471</v>
      </c>
      <c r="O595" s="70" t="s">
        <v>471</v>
      </c>
      <c r="P595" s="70" t="s">
        <v>1215</v>
      </c>
    </row>
    <row r="596" spans="1:16">
      <c r="A596" s="70" t="s">
        <v>3745</v>
      </c>
      <c r="B596" s="70">
        <v>0.79573710812251797</v>
      </c>
      <c r="C596" s="70">
        <v>5.3305366763834197E-2</v>
      </c>
      <c r="D596" s="70">
        <v>6.8287821258515402</v>
      </c>
      <c r="E596" s="70">
        <v>2.9663549394598502E-10</v>
      </c>
      <c r="F596" s="70">
        <v>2.9862073992547402</v>
      </c>
      <c r="G596" s="70" t="s">
        <v>132</v>
      </c>
      <c r="H596" s="70">
        <v>0</v>
      </c>
      <c r="I596" s="70">
        <v>5.8377645129154097</v>
      </c>
      <c r="J596" s="70" t="s">
        <v>132</v>
      </c>
      <c r="K596" s="70" t="s">
        <v>583</v>
      </c>
      <c r="L596" s="70" t="s">
        <v>584</v>
      </c>
      <c r="M596" s="70" t="s">
        <v>3744</v>
      </c>
      <c r="N596" s="70" t="s">
        <v>471</v>
      </c>
      <c r="O596" s="70" t="s">
        <v>3743</v>
      </c>
      <c r="P596" s="70" t="s">
        <v>2295</v>
      </c>
    </row>
    <row r="597" spans="1:16">
      <c r="A597" s="70" t="s">
        <v>3742</v>
      </c>
      <c r="B597" s="70">
        <v>5.6998386090873998</v>
      </c>
      <c r="C597" s="70">
        <v>7.4421081885448004</v>
      </c>
      <c r="D597" s="70">
        <v>20.946010039193698</v>
      </c>
      <c r="E597" s="70">
        <v>1.7169247925275E-5</v>
      </c>
      <c r="F597" s="70">
        <v>1.8391691741112</v>
      </c>
      <c r="G597" s="70" t="s">
        <v>132</v>
      </c>
      <c r="H597" s="70">
        <v>2.58259353532853E-4</v>
      </c>
      <c r="I597" s="70">
        <v>1.39485627721469</v>
      </c>
      <c r="J597" s="70" t="s">
        <v>132</v>
      </c>
      <c r="K597" s="70" t="s">
        <v>590</v>
      </c>
      <c r="L597" s="70" t="s">
        <v>471</v>
      </c>
      <c r="M597" s="70" t="s">
        <v>3741</v>
      </c>
      <c r="N597" s="70" t="s">
        <v>471</v>
      </c>
      <c r="O597" s="70" t="s">
        <v>3740</v>
      </c>
      <c r="P597" s="70" t="s">
        <v>3739</v>
      </c>
    </row>
    <row r="598" spans="1:16">
      <c r="A598" s="70" t="s">
        <v>3738</v>
      </c>
      <c r="B598" s="70">
        <v>0.22674060220456399</v>
      </c>
      <c r="C598" s="70">
        <v>0.53465457055634902</v>
      </c>
      <c r="D598" s="70">
        <v>3.3374726018374599</v>
      </c>
      <c r="E598" s="70">
        <v>6.5784830916015802E-9</v>
      </c>
      <c r="F598" s="70">
        <v>3.55079380129024</v>
      </c>
      <c r="G598" s="70" t="s">
        <v>132</v>
      </c>
      <c r="H598" s="70">
        <v>5.8927477252224102E-6</v>
      </c>
      <c r="I598" s="70">
        <v>2.4425148086025898</v>
      </c>
      <c r="J598" s="70" t="s">
        <v>132</v>
      </c>
      <c r="K598" s="70" t="s">
        <v>504</v>
      </c>
      <c r="L598" s="70" t="s">
        <v>505</v>
      </c>
      <c r="M598" s="70" t="s">
        <v>3737</v>
      </c>
      <c r="N598" s="70" t="s">
        <v>471</v>
      </c>
      <c r="O598" s="70" t="s">
        <v>3736</v>
      </c>
      <c r="P598" s="70" t="s">
        <v>3735</v>
      </c>
    </row>
    <row r="599" spans="1:16">
      <c r="A599" s="70" t="s">
        <v>3734</v>
      </c>
      <c r="B599" s="70">
        <v>48.432775155527501</v>
      </c>
      <c r="C599" s="70">
        <v>35.103852376511902</v>
      </c>
      <c r="D599" s="70">
        <v>17.661116772510699</v>
      </c>
      <c r="E599" s="70">
        <v>2.8267016211114298E-4</v>
      </c>
      <c r="F599" s="70">
        <v>-1.4642586481003601</v>
      </c>
      <c r="G599" s="70" t="s">
        <v>130</v>
      </c>
      <c r="H599" s="70">
        <v>2.1787879610006798E-3</v>
      </c>
      <c r="I599" s="70">
        <v>-1.0703859022062401</v>
      </c>
      <c r="J599" s="70" t="s">
        <v>130</v>
      </c>
      <c r="K599" s="70" t="s">
        <v>471</v>
      </c>
      <c r="L599" s="70" t="s">
        <v>471</v>
      </c>
      <c r="M599" s="70" t="s">
        <v>471</v>
      </c>
      <c r="N599" s="70" t="s">
        <v>471</v>
      </c>
      <c r="O599" s="70" t="s">
        <v>471</v>
      </c>
      <c r="P599" s="70" t="s">
        <v>3733</v>
      </c>
    </row>
    <row r="600" spans="1:16">
      <c r="A600" s="70" t="s">
        <v>3732</v>
      </c>
      <c r="B600" s="70">
        <v>8.2087439779251203E-2</v>
      </c>
      <c r="C600" s="70">
        <v>0.35193139357987402</v>
      </c>
      <c r="D600" s="70">
        <v>21.370204185798698</v>
      </c>
      <c r="E600" s="70">
        <v>0</v>
      </c>
      <c r="F600" s="70">
        <v>6.7944132790727103</v>
      </c>
      <c r="G600" s="70" t="s">
        <v>132</v>
      </c>
      <c r="H600" s="70">
        <v>0</v>
      </c>
      <c r="I600" s="70">
        <v>5.4880689976948096</v>
      </c>
      <c r="J600" s="70" t="s">
        <v>132</v>
      </c>
      <c r="K600" s="70" t="s">
        <v>471</v>
      </c>
      <c r="L600" s="70" t="s">
        <v>471</v>
      </c>
      <c r="M600" s="70" t="s">
        <v>709</v>
      </c>
      <c r="N600" s="70" t="s">
        <v>3731</v>
      </c>
      <c r="O600" s="70" t="s">
        <v>2392</v>
      </c>
      <c r="P600" s="70" t="s">
        <v>3730</v>
      </c>
    </row>
    <row r="601" spans="1:16">
      <c r="A601" s="70" t="s">
        <v>321</v>
      </c>
      <c r="B601" s="70">
        <v>1106.9410232205</v>
      </c>
      <c r="C601" s="70">
        <v>525.22646231870203</v>
      </c>
      <c r="D601" s="70">
        <v>263.69537364172101</v>
      </c>
      <c r="E601" s="70">
        <v>3.1939025868510401E-9</v>
      </c>
      <c r="F601" s="70">
        <v>-2.0824590980587199</v>
      </c>
      <c r="G601" s="70" t="s">
        <v>130</v>
      </c>
      <c r="H601" s="70">
        <v>1.1311826044316799E-3</v>
      </c>
      <c r="I601" s="70">
        <v>-1.0766051119054401</v>
      </c>
      <c r="J601" s="70" t="s">
        <v>130</v>
      </c>
      <c r="K601" s="70" t="s">
        <v>471</v>
      </c>
      <c r="L601" s="70" t="s">
        <v>471</v>
      </c>
      <c r="M601" s="70" t="s">
        <v>471</v>
      </c>
      <c r="N601" s="70" t="s">
        <v>471</v>
      </c>
      <c r="O601" s="70" t="s">
        <v>471</v>
      </c>
      <c r="P601" s="70" t="s">
        <v>3729</v>
      </c>
    </row>
    <row r="602" spans="1:16">
      <c r="A602" s="70" t="s">
        <v>3728</v>
      </c>
      <c r="B602" s="70">
        <v>0.75087854144855903</v>
      </c>
      <c r="C602" s="70">
        <v>1.4632829456660901</v>
      </c>
      <c r="D602" s="70">
        <v>4.7988878117786804</v>
      </c>
      <c r="E602" s="70">
        <v>1.3977958375543899E-5</v>
      </c>
      <c r="F602" s="70">
        <v>2.5246420374313501</v>
      </c>
      <c r="G602" s="70" t="s">
        <v>132</v>
      </c>
      <c r="H602" s="70">
        <v>9.4039024133743005E-3</v>
      </c>
      <c r="I602" s="70">
        <v>1.5771057261852399</v>
      </c>
      <c r="J602" s="70" t="s">
        <v>132</v>
      </c>
      <c r="K602" s="70" t="s">
        <v>799</v>
      </c>
      <c r="L602" s="70" t="s">
        <v>800</v>
      </c>
      <c r="M602" s="70" t="s">
        <v>3727</v>
      </c>
      <c r="N602" s="70" t="s">
        <v>471</v>
      </c>
      <c r="O602" s="70" t="s">
        <v>471</v>
      </c>
      <c r="P602" s="70" t="s">
        <v>1215</v>
      </c>
    </row>
    <row r="603" spans="1:16">
      <c r="A603" s="70" t="s">
        <v>3726</v>
      </c>
      <c r="B603" s="70">
        <v>0</v>
      </c>
      <c r="C603" s="70">
        <v>0</v>
      </c>
      <c r="D603" s="70">
        <v>23.787745985347701</v>
      </c>
      <c r="E603" s="70">
        <v>3.0636604364531199E-12</v>
      </c>
      <c r="F603" s="70">
        <v>5.6406421591880296</v>
      </c>
      <c r="G603" s="70" t="s">
        <v>132</v>
      </c>
      <c r="H603" s="70">
        <v>1.2503331703328501E-12</v>
      </c>
      <c r="I603" s="70">
        <v>5.7051326772910302</v>
      </c>
      <c r="J603" s="70" t="s">
        <v>132</v>
      </c>
      <c r="K603" s="70" t="s">
        <v>471</v>
      </c>
      <c r="L603" s="70" t="s">
        <v>471</v>
      </c>
      <c r="M603" s="70" t="s">
        <v>471</v>
      </c>
      <c r="N603" s="70" t="s">
        <v>471</v>
      </c>
      <c r="O603" s="70" t="s">
        <v>3725</v>
      </c>
      <c r="P603" s="70" t="s">
        <v>3724</v>
      </c>
    </row>
    <row r="604" spans="1:16">
      <c r="A604" s="70" t="s">
        <v>3723</v>
      </c>
      <c r="B604" s="70">
        <v>0</v>
      </c>
      <c r="C604" s="70">
        <v>0</v>
      </c>
      <c r="D604" s="70">
        <v>8.5841616291251199</v>
      </c>
      <c r="E604" s="70">
        <v>4.5589088060182803E-12</v>
      </c>
      <c r="F604" s="70">
        <v>5.6168846695831602</v>
      </c>
      <c r="G604" s="70" t="s">
        <v>132</v>
      </c>
      <c r="H604" s="70">
        <v>1.9769741399500199E-12</v>
      </c>
      <c r="I604" s="70">
        <v>5.6813537673422099</v>
      </c>
      <c r="J604" s="70" t="s">
        <v>132</v>
      </c>
      <c r="K604" s="70" t="s">
        <v>471</v>
      </c>
      <c r="L604" s="70" t="s">
        <v>471</v>
      </c>
      <c r="M604" s="70" t="s">
        <v>2803</v>
      </c>
      <c r="N604" s="70" t="s">
        <v>3722</v>
      </c>
      <c r="O604" s="70" t="s">
        <v>2425</v>
      </c>
      <c r="P604" s="70" t="s">
        <v>3721</v>
      </c>
    </row>
    <row r="605" spans="1:16">
      <c r="A605" s="70" t="s">
        <v>3720</v>
      </c>
      <c r="B605" s="70">
        <v>1.4920278077099101</v>
      </c>
      <c r="C605" s="70">
        <v>1.3928369995401799</v>
      </c>
      <c r="D605" s="70">
        <v>7.0844091769092596</v>
      </c>
      <c r="E605" s="70">
        <v>1.3475811160290599E-6</v>
      </c>
      <c r="F605" s="70">
        <v>2.18618295422749</v>
      </c>
      <c r="G605" s="70" t="s">
        <v>132</v>
      </c>
      <c r="H605" s="70">
        <v>2.5844493545257301E-8</v>
      </c>
      <c r="I605" s="70">
        <v>2.2168318637895501</v>
      </c>
      <c r="J605" s="70" t="s">
        <v>132</v>
      </c>
      <c r="K605" s="70" t="s">
        <v>471</v>
      </c>
      <c r="L605" s="70" t="s">
        <v>471</v>
      </c>
      <c r="M605" s="70" t="s">
        <v>3719</v>
      </c>
      <c r="N605" s="70" t="s">
        <v>471</v>
      </c>
      <c r="O605" s="70" t="s">
        <v>3718</v>
      </c>
      <c r="P605" s="70" t="s">
        <v>3717</v>
      </c>
    </row>
    <row r="606" spans="1:16">
      <c r="A606" s="70" t="s">
        <v>3716</v>
      </c>
      <c r="B606" s="70">
        <v>72.698695149337794</v>
      </c>
      <c r="C606" s="70">
        <v>68.262149415322995</v>
      </c>
      <c r="D606" s="70">
        <v>191.73056460497</v>
      </c>
      <c r="E606" s="70">
        <v>7.0728562036614896E-4</v>
      </c>
      <c r="F606" s="70">
        <v>1.3844734533651599</v>
      </c>
      <c r="G606" s="70" t="s">
        <v>132</v>
      </c>
      <c r="H606" s="70">
        <v>3.7240926531456598E-7</v>
      </c>
      <c r="I606" s="70">
        <v>1.4058556812682801</v>
      </c>
      <c r="J606" s="70" t="s">
        <v>132</v>
      </c>
      <c r="K606" s="70" t="s">
        <v>564</v>
      </c>
      <c r="L606" s="70" t="s">
        <v>565</v>
      </c>
      <c r="M606" s="70" t="s">
        <v>3715</v>
      </c>
      <c r="N606" s="70" t="s">
        <v>471</v>
      </c>
      <c r="O606" s="70" t="s">
        <v>471</v>
      </c>
      <c r="P606" s="70" t="s">
        <v>3714</v>
      </c>
    </row>
    <row r="607" spans="1:16">
      <c r="A607" s="70" t="s">
        <v>3713</v>
      </c>
      <c r="B607" s="70">
        <v>0.56518305317191497</v>
      </c>
      <c r="C607" s="70">
        <v>0.67308192630191899</v>
      </c>
      <c r="D607" s="70">
        <v>10.4851301278546</v>
      </c>
      <c r="E607" s="70">
        <v>3.3306690738754701E-16</v>
      </c>
      <c r="F607" s="70">
        <v>4.0119744016295797</v>
      </c>
      <c r="G607" s="70" t="s">
        <v>132</v>
      </c>
      <c r="H607" s="70">
        <v>0</v>
      </c>
      <c r="I607" s="70">
        <v>3.7344867516015099</v>
      </c>
      <c r="J607" s="70" t="s">
        <v>132</v>
      </c>
      <c r="K607" s="70" t="s">
        <v>471</v>
      </c>
      <c r="L607" s="70" t="s">
        <v>471</v>
      </c>
      <c r="M607" s="70" t="s">
        <v>471</v>
      </c>
      <c r="N607" s="70" t="s">
        <v>471</v>
      </c>
      <c r="O607" s="70" t="s">
        <v>471</v>
      </c>
      <c r="P607" s="70" t="s">
        <v>3712</v>
      </c>
    </row>
    <row r="608" spans="1:16">
      <c r="A608" s="70" t="s">
        <v>3711</v>
      </c>
      <c r="B608" s="70">
        <v>0</v>
      </c>
      <c r="C608" s="70">
        <v>0</v>
      </c>
      <c r="D608" s="70">
        <v>5.30263617863086</v>
      </c>
      <c r="E608" s="70">
        <v>4.5197012185604901E-4</v>
      </c>
      <c r="F608" s="70">
        <v>4.1123869358853202</v>
      </c>
      <c r="G608" s="70" t="s">
        <v>132</v>
      </c>
      <c r="H608" s="70">
        <v>1.01249973481221E-3</v>
      </c>
      <c r="I608" s="70">
        <v>4.1744444192465497</v>
      </c>
      <c r="J608" s="70" t="s">
        <v>132</v>
      </c>
      <c r="K608" s="70" t="s">
        <v>471</v>
      </c>
      <c r="L608" s="70" t="s">
        <v>471</v>
      </c>
      <c r="M608" s="70" t="s">
        <v>471</v>
      </c>
      <c r="N608" s="70" t="s">
        <v>471</v>
      </c>
      <c r="O608" s="70" t="s">
        <v>3710</v>
      </c>
      <c r="P608" s="70" t="s">
        <v>3709</v>
      </c>
    </row>
    <row r="609" spans="1:16">
      <c r="A609" s="70" t="s">
        <v>3708</v>
      </c>
      <c r="B609" s="70">
        <v>21.6299968027663</v>
      </c>
      <c r="C609" s="70">
        <v>14.883192096880901</v>
      </c>
      <c r="D609" s="70">
        <v>6.3554623944388302</v>
      </c>
      <c r="E609" s="70">
        <v>3.2392926232027699E-5</v>
      </c>
      <c r="F609" s="70">
        <v>-1.7613759163538401</v>
      </c>
      <c r="G609" s="70" t="s">
        <v>130</v>
      </c>
      <c r="H609" s="70">
        <v>1.6540232607967799E-3</v>
      </c>
      <c r="I609" s="70">
        <v>-1.2952507655394501</v>
      </c>
      <c r="J609" s="70" t="s">
        <v>130</v>
      </c>
      <c r="K609" s="70" t="s">
        <v>471</v>
      </c>
      <c r="L609" s="70" t="s">
        <v>471</v>
      </c>
      <c r="M609" s="70" t="s">
        <v>3707</v>
      </c>
      <c r="N609" s="70" t="s">
        <v>3706</v>
      </c>
      <c r="O609" s="70" t="s">
        <v>3705</v>
      </c>
      <c r="P609" s="70" t="s">
        <v>1219</v>
      </c>
    </row>
    <row r="610" spans="1:16">
      <c r="A610" s="70" t="s">
        <v>3704</v>
      </c>
      <c r="B610" s="70">
        <v>0.92150238698599196</v>
      </c>
      <c r="C610" s="70">
        <v>3.2324185272342398</v>
      </c>
      <c r="D610" s="70">
        <v>25.489843172521599</v>
      </c>
      <c r="E610" s="70">
        <v>0</v>
      </c>
      <c r="F610" s="70">
        <v>4.6173586029101701</v>
      </c>
      <c r="G610" s="70" t="s">
        <v>132</v>
      </c>
      <c r="H610" s="70">
        <v>0</v>
      </c>
      <c r="I610" s="70">
        <v>2.8575904174797002</v>
      </c>
      <c r="J610" s="70" t="s">
        <v>132</v>
      </c>
      <c r="K610" s="70" t="s">
        <v>3168</v>
      </c>
      <c r="L610" s="70" t="s">
        <v>471</v>
      </c>
      <c r="M610" s="70" t="s">
        <v>3703</v>
      </c>
      <c r="N610" s="70" t="s">
        <v>471</v>
      </c>
      <c r="O610" s="70" t="s">
        <v>3702</v>
      </c>
      <c r="P610" s="70" t="s">
        <v>3701</v>
      </c>
    </row>
    <row r="611" spans="1:16">
      <c r="A611" s="70" t="s">
        <v>3700</v>
      </c>
      <c r="B611" s="70">
        <v>5.6413681310816202</v>
      </c>
      <c r="C611" s="70">
        <v>8.1591642958206307</v>
      </c>
      <c r="D611" s="70">
        <v>33.597153009292199</v>
      </c>
      <c r="E611" s="70">
        <v>3.3028024759573798E-12</v>
      </c>
      <c r="F611" s="70">
        <v>2.5416317320948001</v>
      </c>
      <c r="G611" s="70" t="s">
        <v>132</v>
      </c>
      <c r="H611" s="70">
        <v>3.1621483209676197E-11</v>
      </c>
      <c r="I611" s="70">
        <v>1.9480841161093601</v>
      </c>
      <c r="J611" s="70" t="s">
        <v>132</v>
      </c>
      <c r="K611" s="70" t="s">
        <v>3168</v>
      </c>
      <c r="L611" s="70" t="s">
        <v>471</v>
      </c>
      <c r="M611" s="70" t="s">
        <v>2149</v>
      </c>
      <c r="N611" s="70" t="s">
        <v>471</v>
      </c>
      <c r="O611" s="70" t="s">
        <v>3699</v>
      </c>
      <c r="P611" s="70" t="s">
        <v>3698</v>
      </c>
    </row>
    <row r="612" spans="1:16">
      <c r="A612" s="70" t="s">
        <v>3697</v>
      </c>
      <c r="B612" s="70">
        <v>0.72591095507585601</v>
      </c>
      <c r="C612" s="70">
        <v>1.0892628537644</v>
      </c>
      <c r="D612" s="70">
        <v>58.049481498995902</v>
      </c>
      <c r="E612" s="70">
        <v>0</v>
      </c>
      <c r="F612" s="70">
        <v>5.9711677814472504</v>
      </c>
      <c r="G612" s="70" t="s">
        <v>132</v>
      </c>
      <c r="H612" s="70">
        <v>0</v>
      </c>
      <c r="I612" s="70">
        <v>5.4408157966787103</v>
      </c>
      <c r="J612" s="70" t="s">
        <v>132</v>
      </c>
      <c r="K612" s="70" t="s">
        <v>471</v>
      </c>
      <c r="L612" s="70" t="s">
        <v>471</v>
      </c>
      <c r="M612" s="70" t="s">
        <v>471</v>
      </c>
      <c r="N612" s="70" t="s">
        <v>471</v>
      </c>
      <c r="O612" s="70" t="s">
        <v>471</v>
      </c>
      <c r="P612" s="70" t="s">
        <v>2060</v>
      </c>
    </row>
    <row r="613" spans="1:16">
      <c r="A613" s="70" t="s">
        <v>3696</v>
      </c>
      <c r="B613" s="70">
        <v>0</v>
      </c>
      <c r="C613" s="70">
        <v>0</v>
      </c>
      <c r="D613" s="70">
        <v>46.159985517568799</v>
      </c>
      <c r="E613" s="70">
        <v>0</v>
      </c>
      <c r="F613" s="70">
        <v>7.92480795676755</v>
      </c>
      <c r="G613" s="70" t="s">
        <v>132</v>
      </c>
      <c r="H613" s="70">
        <v>0</v>
      </c>
      <c r="I613" s="70">
        <v>7.9903233316054401</v>
      </c>
      <c r="J613" s="70" t="s">
        <v>132</v>
      </c>
      <c r="K613" s="70" t="s">
        <v>471</v>
      </c>
      <c r="L613" s="70" t="s">
        <v>471</v>
      </c>
      <c r="M613" s="70" t="s">
        <v>477</v>
      </c>
      <c r="N613" s="70" t="s">
        <v>471</v>
      </c>
      <c r="O613" s="70" t="s">
        <v>471</v>
      </c>
      <c r="P613" s="70" t="s">
        <v>3695</v>
      </c>
    </row>
    <row r="614" spans="1:16">
      <c r="A614" s="70" t="s">
        <v>3694</v>
      </c>
      <c r="B614" s="70">
        <v>0.50882268949179099</v>
      </c>
      <c r="C614" s="70">
        <v>0.27268282254791498</v>
      </c>
      <c r="D614" s="70">
        <v>151.188011031531</v>
      </c>
      <c r="E614" s="70">
        <v>0</v>
      </c>
      <c r="F614" s="70">
        <v>7.4668129351579404</v>
      </c>
      <c r="G614" s="70" t="s">
        <v>132</v>
      </c>
      <c r="H614" s="70">
        <v>0</v>
      </c>
      <c r="I614" s="70">
        <v>7.9411182910052798</v>
      </c>
      <c r="J614" s="70" t="s">
        <v>132</v>
      </c>
      <c r="K614" s="70" t="s">
        <v>471</v>
      </c>
      <c r="L614" s="70" t="s">
        <v>471</v>
      </c>
      <c r="M614" s="70" t="s">
        <v>471</v>
      </c>
      <c r="N614" s="70" t="s">
        <v>471</v>
      </c>
      <c r="O614" s="70" t="s">
        <v>471</v>
      </c>
      <c r="P614" s="70" t="s">
        <v>3693</v>
      </c>
    </row>
    <row r="615" spans="1:16">
      <c r="A615" s="70" t="s">
        <v>196</v>
      </c>
      <c r="B615" s="70">
        <v>6.3988762147169203</v>
      </c>
      <c r="C615" s="70">
        <v>14.152325834908</v>
      </c>
      <c r="D615" s="70">
        <v>57.123753371867799</v>
      </c>
      <c r="E615" s="70">
        <v>0</v>
      </c>
      <c r="F615" s="70">
        <v>3.1178999641396201</v>
      </c>
      <c r="G615" s="70" t="s">
        <v>132</v>
      </c>
      <c r="H615" s="70">
        <v>2.5757618260513501E-11</v>
      </c>
      <c r="I615" s="70">
        <v>1.9208405565285001</v>
      </c>
      <c r="J615" s="70" t="s">
        <v>132</v>
      </c>
      <c r="K615" s="70" t="s">
        <v>471</v>
      </c>
      <c r="L615" s="70" t="s">
        <v>471</v>
      </c>
      <c r="M615" s="70" t="s">
        <v>650</v>
      </c>
      <c r="N615" s="70" t="s">
        <v>471</v>
      </c>
      <c r="O615" s="70" t="s">
        <v>3692</v>
      </c>
      <c r="P615" s="70" t="s">
        <v>3691</v>
      </c>
    </row>
    <row r="616" spans="1:16">
      <c r="A616" s="70" t="s">
        <v>3690</v>
      </c>
      <c r="B616" s="70">
        <v>232.42763270047101</v>
      </c>
      <c r="C616" s="70">
        <v>271.40204275922503</v>
      </c>
      <c r="D616" s="70">
        <v>677.51277151182001</v>
      </c>
      <c r="E616" s="70">
        <v>7.3510577140445399E-5</v>
      </c>
      <c r="F616" s="70">
        <v>1.52913027609067</v>
      </c>
      <c r="G616" s="70" t="s">
        <v>132</v>
      </c>
      <c r="H616" s="70">
        <v>2.9420603712360102E-5</v>
      </c>
      <c r="I616" s="70">
        <v>1.2362601242045601</v>
      </c>
      <c r="J616" s="70" t="s">
        <v>132</v>
      </c>
      <c r="K616" s="70" t="s">
        <v>471</v>
      </c>
      <c r="L616" s="70" t="s">
        <v>471</v>
      </c>
      <c r="M616" s="70" t="s">
        <v>3689</v>
      </c>
      <c r="N616" s="70" t="s">
        <v>3688</v>
      </c>
      <c r="O616" s="70" t="s">
        <v>3687</v>
      </c>
      <c r="P616" s="70" t="s">
        <v>3686</v>
      </c>
    </row>
    <row r="617" spans="1:16">
      <c r="A617" s="70" t="s">
        <v>3685</v>
      </c>
      <c r="B617" s="70">
        <v>0.109918276074511</v>
      </c>
      <c r="C617" s="70">
        <v>0.94249966091835402</v>
      </c>
      <c r="D617" s="70">
        <v>3.98444157786779</v>
      </c>
      <c r="E617" s="70">
        <v>5.0855319955189803E-11</v>
      </c>
      <c r="F617" s="70">
        <v>4.4550338577692896</v>
      </c>
      <c r="G617" s="70" t="s">
        <v>132</v>
      </c>
      <c r="H617" s="70">
        <v>4.8348180910518001E-4</v>
      </c>
      <c r="I617" s="70">
        <v>1.9234080964599201</v>
      </c>
      <c r="J617" s="70" t="s">
        <v>132</v>
      </c>
      <c r="K617" s="70" t="s">
        <v>605</v>
      </c>
      <c r="L617" s="70" t="s">
        <v>606</v>
      </c>
      <c r="M617" s="70" t="s">
        <v>3684</v>
      </c>
      <c r="N617" s="70" t="s">
        <v>471</v>
      </c>
      <c r="O617" s="70" t="s">
        <v>3683</v>
      </c>
      <c r="P617" s="70" t="s">
        <v>3682</v>
      </c>
    </row>
    <row r="618" spans="1:16">
      <c r="A618" s="70" t="s">
        <v>3681</v>
      </c>
      <c r="B618" s="70">
        <v>0.34588628684842199</v>
      </c>
      <c r="C618" s="70">
        <v>0.158883158980164</v>
      </c>
      <c r="D618" s="70">
        <v>4.5050229892139901</v>
      </c>
      <c r="E618" s="70">
        <v>6.9651107104107299E-10</v>
      </c>
      <c r="F618" s="70">
        <v>3.4589260219384501</v>
      </c>
      <c r="G618" s="70" t="s">
        <v>132</v>
      </c>
      <c r="H618" s="70">
        <v>1.9761969838327799E-13</v>
      </c>
      <c r="I618" s="70">
        <v>4.2999911371789299</v>
      </c>
      <c r="J618" s="70" t="s">
        <v>132</v>
      </c>
      <c r="K618" s="70" t="s">
        <v>471</v>
      </c>
      <c r="L618" s="70" t="s">
        <v>471</v>
      </c>
      <c r="M618" s="70" t="s">
        <v>3680</v>
      </c>
      <c r="N618" s="70" t="s">
        <v>471</v>
      </c>
      <c r="O618" s="70" t="s">
        <v>471</v>
      </c>
      <c r="P618" s="70" t="s">
        <v>3679</v>
      </c>
    </row>
    <row r="619" spans="1:16">
      <c r="A619" s="70" t="s">
        <v>219</v>
      </c>
      <c r="B619" s="70">
        <v>25.2072316842041</v>
      </c>
      <c r="C619" s="70">
        <v>0.123933857262243</v>
      </c>
      <c r="D619" s="70">
        <v>2.1592413868819502</v>
      </c>
      <c r="E619" s="70">
        <v>0</v>
      </c>
      <c r="F619" s="70">
        <v>-3.51198530322577</v>
      </c>
      <c r="G619" s="70" t="s">
        <v>130</v>
      </c>
      <c r="H619" s="70">
        <v>3.9801044935283698E-5</v>
      </c>
      <c r="I619" s="70">
        <v>3.44056341868473</v>
      </c>
      <c r="J619" s="70" t="s">
        <v>132</v>
      </c>
      <c r="K619" s="70" t="s">
        <v>471</v>
      </c>
      <c r="L619" s="70" t="s">
        <v>471</v>
      </c>
      <c r="M619" s="70" t="s">
        <v>855</v>
      </c>
      <c r="N619" s="70" t="s">
        <v>471</v>
      </c>
      <c r="O619" s="70" t="s">
        <v>3678</v>
      </c>
      <c r="P619" s="70" t="s">
        <v>3677</v>
      </c>
    </row>
    <row r="620" spans="1:16">
      <c r="A620" s="70" t="s">
        <v>3676</v>
      </c>
      <c r="B620" s="70">
        <v>0.17762422063802499</v>
      </c>
      <c r="C620" s="70">
        <v>0</v>
      </c>
      <c r="D620" s="70">
        <v>7.8045127015258302</v>
      </c>
      <c r="E620" s="70">
        <v>2.01393701715347E-7</v>
      </c>
      <c r="F620" s="70">
        <v>4.2637457383545101</v>
      </c>
      <c r="G620" s="70" t="s">
        <v>132</v>
      </c>
      <c r="H620" s="70">
        <v>1.94586182722389E-8</v>
      </c>
      <c r="I620" s="70">
        <v>5.1339313531712003</v>
      </c>
      <c r="J620" s="70" t="s">
        <v>132</v>
      </c>
      <c r="K620" s="70" t="s">
        <v>471</v>
      </c>
      <c r="L620" s="70" t="s">
        <v>471</v>
      </c>
      <c r="M620" s="70" t="s">
        <v>3675</v>
      </c>
      <c r="N620" s="70" t="s">
        <v>471</v>
      </c>
      <c r="O620" s="70" t="s">
        <v>3674</v>
      </c>
      <c r="P620" s="70" t="s">
        <v>3673</v>
      </c>
    </row>
    <row r="621" spans="1:16">
      <c r="A621" s="70" t="s">
        <v>3672</v>
      </c>
      <c r="B621" s="70">
        <v>30.1129904563292</v>
      </c>
      <c r="C621" s="70">
        <v>36.829899480130898</v>
      </c>
      <c r="D621" s="70">
        <v>11.364175293668801</v>
      </c>
      <c r="E621" s="70">
        <v>1.3710339602477401E-3</v>
      </c>
      <c r="F621" s="70">
        <v>-1.40955829117076</v>
      </c>
      <c r="G621" s="70" t="s">
        <v>130</v>
      </c>
      <c r="H621" s="70">
        <v>4.3214828382431797E-9</v>
      </c>
      <c r="I621" s="70">
        <v>-1.7687272029544501</v>
      </c>
      <c r="J621" s="70" t="s">
        <v>130</v>
      </c>
      <c r="K621" s="70" t="s">
        <v>542</v>
      </c>
      <c r="L621" s="70" t="s">
        <v>543</v>
      </c>
      <c r="M621" s="70" t="s">
        <v>471</v>
      </c>
      <c r="N621" s="70" t="s">
        <v>471</v>
      </c>
      <c r="O621" s="70" t="s">
        <v>1999</v>
      </c>
      <c r="P621" s="70" t="s">
        <v>3671</v>
      </c>
    </row>
    <row r="622" spans="1:16">
      <c r="A622" s="70" t="s">
        <v>3670</v>
      </c>
      <c r="B622" s="70">
        <v>3.1278477664168198</v>
      </c>
      <c r="C622" s="70">
        <v>4.0669496856571499</v>
      </c>
      <c r="D622" s="70">
        <v>9.9131586222221202</v>
      </c>
      <c r="E622" s="70">
        <v>2.58235600995471E-4</v>
      </c>
      <c r="F622" s="70">
        <v>1.62946375019057</v>
      </c>
      <c r="G622" s="70" t="s">
        <v>132</v>
      </c>
      <c r="H622" s="70">
        <v>4.8754996579474198E-3</v>
      </c>
      <c r="I622" s="70">
        <v>1.19005122411066</v>
      </c>
      <c r="J622" s="70" t="s">
        <v>132</v>
      </c>
      <c r="K622" s="70" t="s">
        <v>471</v>
      </c>
      <c r="L622" s="70" t="s">
        <v>471</v>
      </c>
      <c r="M622" s="70" t="s">
        <v>3669</v>
      </c>
      <c r="N622" s="70" t="s">
        <v>471</v>
      </c>
      <c r="O622" s="70" t="s">
        <v>3668</v>
      </c>
      <c r="P622" s="70" t="s">
        <v>3667</v>
      </c>
    </row>
    <row r="623" spans="1:16">
      <c r="A623" s="70" t="s">
        <v>3666</v>
      </c>
      <c r="B623" s="70">
        <v>3.93032468572141</v>
      </c>
      <c r="C623" s="70">
        <v>3.1828497634797599</v>
      </c>
      <c r="D623" s="70">
        <v>10.745275453216699</v>
      </c>
      <c r="E623" s="70">
        <v>9.2975474719883006E-3</v>
      </c>
      <c r="F623" s="70">
        <v>1.41102018051911</v>
      </c>
      <c r="G623" s="70" t="s">
        <v>132</v>
      </c>
      <c r="H623" s="70">
        <v>1.8094851110284099E-4</v>
      </c>
      <c r="I623" s="70">
        <v>1.6400062876514001</v>
      </c>
      <c r="J623" s="70" t="s">
        <v>132</v>
      </c>
      <c r="K623" s="70" t="s">
        <v>615</v>
      </c>
      <c r="L623" s="70" t="s">
        <v>616</v>
      </c>
      <c r="M623" s="70" t="s">
        <v>3665</v>
      </c>
      <c r="N623" s="70" t="s">
        <v>3664</v>
      </c>
      <c r="O623" s="70" t="s">
        <v>3663</v>
      </c>
      <c r="P623" s="70" t="s">
        <v>1219</v>
      </c>
    </row>
    <row r="624" spans="1:16">
      <c r="A624" s="70" t="s">
        <v>3662</v>
      </c>
      <c r="B624" s="70">
        <v>2.8208642073576899</v>
      </c>
      <c r="C624" s="70">
        <v>1.1337955686316099</v>
      </c>
      <c r="D624" s="70">
        <v>192.88797382454001</v>
      </c>
      <c r="E624" s="70">
        <v>0</v>
      </c>
      <c r="F624" s="70">
        <v>5.8628060253269902</v>
      </c>
      <c r="G624" s="70" t="s">
        <v>132</v>
      </c>
      <c r="H624" s="70">
        <v>0</v>
      </c>
      <c r="I624" s="70">
        <v>6.8681076500347098</v>
      </c>
      <c r="J624" s="70" t="s">
        <v>132</v>
      </c>
      <c r="K624" s="70" t="s">
        <v>471</v>
      </c>
      <c r="L624" s="70" t="s">
        <v>471</v>
      </c>
      <c r="M624" s="70" t="s">
        <v>471</v>
      </c>
      <c r="N624" s="70" t="s">
        <v>471</v>
      </c>
      <c r="O624" s="70" t="s">
        <v>471</v>
      </c>
      <c r="P624" s="70" t="s">
        <v>2933</v>
      </c>
    </row>
    <row r="625" spans="1:16">
      <c r="A625" s="70" t="s">
        <v>3661</v>
      </c>
      <c r="B625" s="70">
        <v>5.1210830084481698</v>
      </c>
      <c r="C625" s="70">
        <v>5.73282212361039</v>
      </c>
      <c r="D625" s="70">
        <v>16.813386675950898</v>
      </c>
      <c r="E625" s="70">
        <v>3.5460038201762198E-5</v>
      </c>
      <c r="F625" s="70">
        <v>1.68691517661344</v>
      </c>
      <c r="G625" s="70" t="s">
        <v>132</v>
      </c>
      <c r="H625" s="70">
        <v>1.6101823614667099E-5</v>
      </c>
      <c r="I625" s="70">
        <v>1.4582842628994801</v>
      </c>
      <c r="J625" s="70" t="s">
        <v>132</v>
      </c>
      <c r="K625" s="70" t="s">
        <v>605</v>
      </c>
      <c r="L625" s="70" t="s">
        <v>606</v>
      </c>
      <c r="M625" s="70" t="s">
        <v>3660</v>
      </c>
      <c r="N625" s="70" t="s">
        <v>471</v>
      </c>
      <c r="O625" s="70" t="s">
        <v>3659</v>
      </c>
      <c r="P625" s="70" t="s">
        <v>3658</v>
      </c>
    </row>
    <row r="626" spans="1:16">
      <c r="A626" s="70" t="s">
        <v>411</v>
      </c>
      <c r="B626" s="70">
        <v>17.6672589822217</v>
      </c>
      <c r="C626" s="70">
        <v>66.276341480335304</v>
      </c>
      <c r="D626" s="70">
        <v>252.08558423881999</v>
      </c>
      <c r="E626" s="70">
        <v>0</v>
      </c>
      <c r="F626" s="70">
        <v>3.8027603056250299</v>
      </c>
      <c r="G626" s="70" t="s">
        <v>132</v>
      </c>
      <c r="H626" s="70">
        <v>3.9624969971896502E-12</v>
      </c>
      <c r="I626" s="70">
        <v>1.84086537970954</v>
      </c>
      <c r="J626" s="70" t="s">
        <v>132</v>
      </c>
      <c r="K626" s="70" t="s">
        <v>615</v>
      </c>
      <c r="L626" s="70" t="s">
        <v>616</v>
      </c>
      <c r="M626" s="70" t="s">
        <v>495</v>
      </c>
      <c r="N626" s="70" t="s">
        <v>711</v>
      </c>
      <c r="O626" s="70" t="s">
        <v>1387</v>
      </c>
      <c r="P626" s="70" t="s">
        <v>3657</v>
      </c>
    </row>
    <row r="627" spans="1:16">
      <c r="A627" s="70" t="s">
        <v>5253</v>
      </c>
      <c r="B627" s="70">
        <v>0</v>
      </c>
      <c r="C627" s="70">
        <v>0</v>
      </c>
      <c r="D627" s="70">
        <v>11.610392081967699</v>
      </c>
      <c r="E627" s="70">
        <v>1.6657784041029799E-9</v>
      </c>
      <c r="F627" s="70">
        <v>5.2352120172787</v>
      </c>
      <c r="G627" s="70" t="s">
        <v>132</v>
      </c>
      <c r="H627" s="70">
        <v>1.57299828718038E-9</v>
      </c>
      <c r="I627" s="70">
        <v>5.2992838648378102</v>
      </c>
      <c r="J627" s="70" t="s">
        <v>132</v>
      </c>
      <c r="K627" s="70" t="s">
        <v>471</v>
      </c>
      <c r="L627" s="70" t="s">
        <v>471</v>
      </c>
      <c r="M627" s="70" t="s">
        <v>471</v>
      </c>
      <c r="N627" s="70" t="s">
        <v>471</v>
      </c>
      <c r="O627" s="70" t="s">
        <v>1342</v>
      </c>
      <c r="P627" s="70" t="s">
        <v>1406</v>
      </c>
    </row>
    <row r="628" spans="1:16">
      <c r="A628" s="70" t="s">
        <v>5254</v>
      </c>
      <c r="B628" s="70">
        <v>61.962048806461702</v>
      </c>
      <c r="C628" s="70">
        <v>19.263172123985001</v>
      </c>
      <c r="D628" s="70">
        <v>208.13658992318099</v>
      </c>
      <c r="E628" s="70">
        <v>1.8535707624334199E-6</v>
      </c>
      <c r="F628" s="70">
        <v>1.7308698073272</v>
      </c>
      <c r="G628" s="70" t="s">
        <v>132</v>
      </c>
      <c r="H628" s="70">
        <v>0</v>
      </c>
      <c r="I628" s="70">
        <v>3.3366606075036702</v>
      </c>
      <c r="J628" s="70" t="s">
        <v>132</v>
      </c>
      <c r="K628" s="70" t="s">
        <v>471</v>
      </c>
      <c r="L628" s="70" t="s">
        <v>471</v>
      </c>
      <c r="M628" s="70" t="s">
        <v>530</v>
      </c>
      <c r="N628" s="70" t="s">
        <v>471</v>
      </c>
      <c r="O628" s="70" t="s">
        <v>1342</v>
      </c>
      <c r="P628" s="70" t="s">
        <v>1406</v>
      </c>
    </row>
    <row r="629" spans="1:16">
      <c r="A629" s="70" t="s">
        <v>5255</v>
      </c>
      <c r="B629" s="70">
        <v>11.671088431586099</v>
      </c>
      <c r="C629" s="70">
        <v>5.7334246644295401</v>
      </c>
      <c r="D629" s="70">
        <v>42.912075560885903</v>
      </c>
      <c r="E629" s="70">
        <v>5.5522457877987802E-6</v>
      </c>
      <c r="F629" s="70">
        <v>1.8457669164236901</v>
      </c>
      <c r="G629" s="70" t="s">
        <v>132</v>
      </c>
      <c r="H629" s="70">
        <v>6.6613381477509402E-16</v>
      </c>
      <c r="I629" s="70">
        <v>2.77917507170817</v>
      </c>
      <c r="J629" s="70" t="s">
        <v>132</v>
      </c>
      <c r="K629" s="70" t="s">
        <v>471</v>
      </c>
      <c r="L629" s="70" t="s">
        <v>471</v>
      </c>
      <c r="M629" s="70" t="s">
        <v>3656</v>
      </c>
      <c r="N629" s="70" t="s">
        <v>471</v>
      </c>
      <c r="O629" s="70" t="s">
        <v>1342</v>
      </c>
      <c r="P629" s="70" t="s">
        <v>1406</v>
      </c>
    </row>
    <row r="630" spans="1:16">
      <c r="A630" s="70" t="s">
        <v>3655</v>
      </c>
      <c r="B630" s="70">
        <v>17.5282795200979</v>
      </c>
      <c r="C630" s="70">
        <v>16.960609599528802</v>
      </c>
      <c r="D630" s="70">
        <v>7.1534277510779596</v>
      </c>
      <c r="E630" s="70">
        <v>6.09716253754977E-3</v>
      </c>
      <c r="F630" s="70">
        <v>-1.2966890002047899</v>
      </c>
      <c r="G630" s="70" t="s">
        <v>130</v>
      </c>
      <c r="H630" s="70">
        <v>1.53031625357292E-4</v>
      </c>
      <c r="I630" s="70">
        <v>-1.3190142216922001</v>
      </c>
      <c r="J630" s="70" t="s">
        <v>130</v>
      </c>
      <c r="K630" s="70" t="s">
        <v>734</v>
      </c>
      <c r="L630" s="70" t="s">
        <v>735</v>
      </c>
      <c r="M630" s="70" t="s">
        <v>3654</v>
      </c>
      <c r="N630" s="70" t="s">
        <v>471</v>
      </c>
      <c r="O630" s="70" t="s">
        <v>471</v>
      </c>
      <c r="P630" s="70" t="s">
        <v>1215</v>
      </c>
    </row>
    <row r="631" spans="1:16">
      <c r="A631" s="70" t="s">
        <v>3653</v>
      </c>
      <c r="B631" s="70">
        <v>0.226000402447007</v>
      </c>
      <c r="C631" s="70">
        <v>0.484462889795789</v>
      </c>
      <c r="D631" s="70">
        <v>8.6888214314071597</v>
      </c>
      <c r="E631" s="70">
        <v>1.22110099809447E-11</v>
      </c>
      <c r="F631" s="70">
        <v>4.5384169804621104</v>
      </c>
      <c r="G631" s="70" t="s">
        <v>132</v>
      </c>
      <c r="H631" s="70">
        <v>2.1717161402534701E-10</v>
      </c>
      <c r="I631" s="70">
        <v>3.7454550386475498</v>
      </c>
      <c r="J631" s="70" t="s">
        <v>132</v>
      </c>
      <c r="K631" s="70" t="s">
        <v>471</v>
      </c>
      <c r="L631" s="70" t="s">
        <v>471</v>
      </c>
      <c r="M631" s="70" t="s">
        <v>3652</v>
      </c>
      <c r="N631" s="70" t="s">
        <v>471</v>
      </c>
      <c r="O631" s="70" t="s">
        <v>3651</v>
      </c>
      <c r="P631" s="70" t="s">
        <v>3650</v>
      </c>
    </row>
    <row r="632" spans="1:16">
      <c r="A632" s="70" t="s">
        <v>3649</v>
      </c>
      <c r="B632" s="70">
        <v>0.36477706967053197</v>
      </c>
      <c r="C632" s="70">
        <v>0</v>
      </c>
      <c r="D632" s="70">
        <v>61.506289078679103</v>
      </c>
      <c r="E632" s="70">
        <v>0</v>
      </c>
      <c r="F632" s="70">
        <v>6.6519097847131796</v>
      </c>
      <c r="G632" s="70" t="s">
        <v>132</v>
      </c>
      <c r="H632" s="70">
        <v>0</v>
      </c>
      <c r="I632" s="70">
        <v>8.0379142412743896</v>
      </c>
      <c r="J632" s="70" t="s">
        <v>132</v>
      </c>
      <c r="K632" s="70" t="s">
        <v>471</v>
      </c>
      <c r="L632" s="70" t="s">
        <v>471</v>
      </c>
      <c r="M632" s="70" t="s">
        <v>471</v>
      </c>
      <c r="N632" s="70" t="s">
        <v>471</v>
      </c>
      <c r="O632" s="70" t="s">
        <v>471</v>
      </c>
      <c r="P632" s="70" t="s">
        <v>3648</v>
      </c>
    </row>
    <row r="633" spans="1:16">
      <c r="A633" s="70" t="s">
        <v>189</v>
      </c>
      <c r="B633" s="70">
        <v>3288.8320719601402</v>
      </c>
      <c r="C633" s="70">
        <v>22.150245970609902</v>
      </c>
      <c r="D633" s="70">
        <v>3.1419770584745699</v>
      </c>
      <c r="E633" s="70">
        <v>0</v>
      </c>
      <c r="F633" s="70">
        <v>-10.0016194271714</v>
      </c>
      <c r="G633" s="70" t="s">
        <v>130</v>
      </c>
      <c r="H633" s="70">
        <v>0</v>
      </c>
      <c r="I633" s="70">
        <v>-2.8645221660180198</v>
      </c>
      <c r="J633" s="70" t="s">
        <v>130</v>
      </c>
      <c r="K633" s="70" t="s">
        <v>471</v>
      </c>
      <c r="L633" s="70" t="s">
        <v>471</v>
      </c>
      <c r="M633" s="70" t="s">
        <v>1036</v>
      </c>
      <c r="N633" s="70" t="s">
        <v>471</v>
      </c>
      <c r="O633" s="70" t="s">
        <v>1443</v>
      </c>
      <c r="P633" s="70" t="s">
        <v>3647</v>
      </c>
    </row>
    <row r="634" spans="1:16">
      <c r="A634" s="70" t="s">
        <v>3646</v>
      </c>
      <c r="B634" s="70">
        <v>0</v>
      </c>
      <c r="C634" s="70">
        <v>0</v>
      </c>
      <c r="D634" s="70">
        <v>13.7566514641049</v>
      </c>
      <c r="E634" s="70">
        <v>1.01868513624481E-11</v>
      </c>
      <c r="F634" s="70">
        <v>5.56816278878249</v>
      </c>
      <c r="G634" s="70" t="s">
        <v>132</v>
      </c>
      <c r="H634" s="70">
        <v>4.9776849309068902E-12</v>
      </c>
      <c r="I634" s="70">
        <v>5.6325868375674597</v>
      </c>
      <c r="J634" s="70" t="s">
        <v>132</v>
      </c>
      <c r="K634" s="70" t="s">
        <v>471</v>
      </c>
      <c r="L634" s="70" t="s">
        <v>471</v>
      </c>
      <c r="M634" s="70" t="s">
        <v>471</v>
      </c>
      <c r="N634" s="70" t="s">
        <v>471</v>
      </c>
      <c r="O634" s="70" t="s">
        <v>471</v>
      </c>
      <c r="P634" s="70" t="s">
        <v>3645</v>
      </c>
    </row>
    <row r="635" spans="1:16">
      <c r="A635" s="70" t="s">
        <v>3644</v>
      </c>
      <c r="B635" s="70">
        <v>47.143102675593703</v>
      </c>
      <c r="C635" s="70">
        <v>29.112257279368102</v>
      </c>
      <c r="D635" s="70">
        <v>10.8827428878862</v>
      </c>
      <c r="E635" s="70">
        <v>3.7170977407186001E-9</v>
      </c>
      <c r="F635" s="70">
        <v>-2.1208543045786601</v>
      </c>
      <c r="G635" s="70" t="s">
        <v>130</v>
      </c>
      <c r="H635" s="70">
        <v>4.87657410563891E-7</v>
      </c>
      <c r="I635" s="70">
        <v>-1.49643718736725</v>
      </c>
      <c r="J635" s="70" t="s">
        <v>130</v>
      </c>
      <c r="K635" s="70" t="s">
        <v>605</v>
      </c>
      <c r="L635" s="70" t="s">
        <v>606</v>
      </c>
      <c r="M635" s="70" t="s">
        <v>3643</v>
      </c>
      <c r="N635" s="70" t="s">
        <v>471</v>
      </c>
      <c r="O635" s="70" t="s">
        <v>3642</v>
      </c>
      <c r="P635" s="70" t="s">
        <v>3641</v>
      </c>
    </row>
    <row r="636" spans="1:16">
      <c r="A636" s="70" t="s">
        <v>3640</v>
      </c>
      <c r="B636" s="70">
        <v>4.8294311406533801</v>
      </c>
      <c r="C636" s="70">
        <v>6.9016991153937504</v>
      </c>
      <c r="D636" s="70">
        <v>17.683097375922099</v>
      </c>
      <c r="E636" s="70">
        <v>1.9912860808046798E-6</v>
      </c>
      <c r="F636" s="70">
        <v>1.8449789227439599</v>
      </c>
      <c r="G636" s="70" t="s">
        <v>132</v>
      </c>
      <c r="H636" s="70">
        <v>1.9996100001540301E-4</v>
      </c>
      <c r="I636" s="70">
        <v>1.26714251703184</v>
      </c>
      <c r="J636" s="70" t="s">
        <v>132</v>
      </c>
      <c r="K636" s="70" t="s">
        <v>471</v>
      </c>
      <c r="L636" s="70" t="s">
        <v>471</v>
      </c>
      <c r="M636" s="70" t="s">
        <v>471</v>
      </c>
      <c r="N636" s="70" t="s">
        <v>471</v>
      </c>
      <c r="O636" s="70" t="s">
        <v>471</v>
      </c>
      <c r="P636" s="70" t="s">
        <v>1672</v>
      </c>
    </row>
    <row r="637" spans="1:16">
      <c r="A637" s="70" t="s">
        <v>312</v>
      </c>
      <c r="B637" s="70">
        <v>0</v>
      </c>
      <c r="C637" s="70">
        <v>5.1910127153928798</v>
      </c>
      <c r="D637" s="70">
        <v>62.1778963228967</v>
      </c>
      <c r="E637" s="70">
        <v>0</v>
      </c>
      <c r="F637" s="70">
        <v>8.8395491887851207</v>
      </c>
      <c r="G637" s="70" t="s">
        <v>132</v>
      </c>
      <c r="H637" s="70">
        <v>0</v>
      </c>
      <c r="I637" s="70">
        <v>3.4686475873928</v>
      </c>
      <c r="J637" s="70" t="s">
        <v>132</v>
      </c>
      <c r="K637" s="70" t="s">
        <v>471</v>
      </c>
      <c r="L637" s="70" t="s">
        <v>471</v>
      </c>
      <c r="M637" s="70" t="s">
        <v>498</v>
      </c>
      <c r="N637" s="70" t="s">
        <v>471</v>
      </c>
      <c r="O637" s="70" t="s">
        <v>471</v>
      </c>
      <c r="P637" s="70" t="s">
        <v>1215</v>
      </c>
    </row>
    <row r="638" spans="1:16">
      <c r="A638" s="70" t="s">
        <v>3639</v>
      </c>
      <c r="B638" s="70">
        <v>1.05434624171752</v>
      </c>
      <c r="C638" s="70">
        <v>1.2242402890481601</v>
      </c>
      <c r="D638" s="70">
        <v>7.4314977128101303</v>
      </c>
      <c r="E638" s="70">
        <v>8.7068867760109501E-7</v>
      </c>
      <c r="F638" s="70">
        <v>2.6743832360503799</v>
      </c>
      <c r="G638" s="70" t="s">
        <v>132</v>
      </c>
      <c r="H638" s="70">
        <v>1.5391551514421E-6</v>
      </c>
      <c r="I638" s="70">
        <v>2.4198806079269599</v>
      </c>
      <c r="J638" s="70" t="s">
        <v>132</v>
      </c>
      <c r="K638" s="70" t="s">
        <v>471</v>
      </c>
      <c r="L638" s="70" t="s">
        <v>471</v>
      </c>
      <c r="M638" s="70" t="s">
        <v>471</v>
      </c>
      <c r="N638" s="70" t="s">
        <v>471</v>
      </c>
      <c r="O638" s="70" t="s">
        <v>471</v>
      </c>
      <c r="P638" s="70" t="s">
        <v>3638</v>
      </c>
    </row>
    <row r="639" spans="1:16">
      <c r="A639" s="70" t="s">
        <v>3637</v>
      </c>
      <c r="B639" s="70">
        <v>0.70695737632882505</v>
      </c>
      <c r="C639" s="70">
        <v>0.37886504823704897</v>
      </c>
      <c r="D639" s="70">
        <v>4.3681683926424499</v>
      </c>
      <c r="E639" s="70">
        <v>3.74356880049165E-4</v>
      </c>
      <c r="F639" s="70">
        <v>2.4299255401464102</v>
      </c>
      <c r="G639" s="70" t="s">
        <v>132</v>
      </c>
      <c r="H639" s="70">
        <v>6.5677521416951404E-6</v>
      </c>
      <c r="I639" s="70">
        <v>3.1211697998609198</v>
      </c>
      <c r="J639" s="70" t="s">
        <v>132</v>
      </c>
      <c r="K639" s="70" t="s">
        <v>471</v>
      </c>
      <c r="L639" s="70" t="s">
        <v>471</v>
      </c>
      <c r="M639" s="70" t="s">
        <v>3636</v>
      </c>
      <c r="N639" s="70" t="s">
        <v>471</v>
      </c>
      <c r="O639" s="70" t="s">
        <v>3635</v>
      </c>
      <c r="P639" s="70" t="s">
        <v>1600</v>
      </c>
    </row>
    <row r="640" spans="1:16">
      <c r="A640" s="70" t="s">
        <v>418</v>
      </c>
      <c r="B640" s="70">
        <v>0.74510478110824796</v>
      </c>
      <c r="C640" s="70">
        <v>4.9057913477019097</v>
      </c>
      <c r="D640" s="70">
        <v>39.403320941485603</v>
      </c>
      <c r="E640" s="70">
        <v>0</v>
      </c>
      <c r="F640" s="70">
        <v>5.4645596095407996</v>
      </c>
      <c r="G640" s="70" t="s">
        <v>132</v>
      </c>
      <c r="H640" s="70">
        <v>0</v>
      </c>
      <c r="I640" s="70">
        <v>2.8902235209314</v>
      </c>
      <c r="J640" s="70" t="s">
        <v>132</v>
      </c>
      <c r="K640" s="70" t="s">
        <v>471</v>
      </c>
      <c r="L640" s="70" t="s">
        <v>471</v>
      </c>
      <c r="M640" s="70" t="s">
        <v>688</v>
      </c>
      <c r="N640" s="70" t="s">
        <v>471</v>
      </c>
      <c r="O640" s="70" t="s">
        <v>3634</v>
      </c>
      <c r="P640" s="70" t="s">
        <v>3633</v>
      </c>
    </row>
    <row r="641" spans="1:16">
      <c r="A641" s="70" t="s">
        <v>183</v>
      </c>
      <c r="B641" s="70">
        <v>6.1536415526068202</v>
      </c>
      <c r="C641" s="70">
        <v>53.497545040162301</v>
      </c>
      <c r="D641" s="70">
        <v>20.7291924146623</v>
      </c>
      <c r="E641" s="70">
        <v>2.4708438826559498E-4</v>
      </c>
      <c r="F641" s="70">
        <v>1.70924051663578</v>
      </c>
      <c r="G641" s="70" t="s">
        <v>132</v>
      </c>
      <c r="H641" s="70">
        <v>4.4179636394803302E-6</v>
      </c>
      <c r="I641" s="70">
        <v>-1.4430546196706</v>
      </c>
      <c r="J641" s="70" t="s">
        <v>130</v>
      </c>
      <c r="K641" s="70" t="s">
        <v>471</v>
      </c>
      <c r="L641" s="70" t="s">
        <v>471</v>
      </c>
      <c r="M641" s="70" t="s">
        <v>813</v>
      </c>
      <c r="N641" s="70" t="s">
        <v>814</v>
      </c>
      <c r="O641" s="70" t="s">
        <v>3369</v>
      </c>
      <c r="P641" s="70" t="s">
        <v>3368</v>
      </c>
    </row>
    <row r="642" spans="1:16">
      <c r="A642" s="70" t="s">
        <v>3632</v>
      </c>
      <c r="B642" s="70">
        <v>0</v>
      </c>
      <c r="C642" s="70">
        <v>0</v>
      </c>
      <c r="D642" s="70">
        <v>5.55084235162039</v>
      </c>
      <c r="E642" s="70">
        <v>7.7024380351620202E-7</v>
      </c>
      <c r="F642" s="70">
        <v>4.7588356967970196</v>
      </c>
      <c r="G642" s="70" t="s">
        <v>132</v>
      </c>
      <c r="H642" s="70">
        <v>1.27498305346752E-6</v>
      </c>
      <c r="I642" s="70">
        <v>4.8222386794910204</v>
      </c>
      <c r="J642" s="70" t="s">
        <v>132</v>
      </c>
      <c r="K642" s="70" t="s">
        <v>525</v>
      </c>
      <c r="L642" s="70" t="s">
        <v>526</v>
      </c>
      <c r="M642" s="70" t="s">
        <v>3631</v>
      </c>
      <c r="N642" s="70" t="s">
        <v>3630</v>
      </c>
      <c r="O642" s="70" t="s">
        <v>3629</v>
      </c>
      <c r="P642" s="70" t="s">
        <v>3628</v>
      </c>
    </row>
    <row r="643" spans="1:16">
      <c r="A643" s="70" t="s">
        <v>3627</v>
      </c>
      <c r="B643" s="70">
        <v>20.896113210016299</v>
      </c>
      <c r="C643" s="70">
        <v>26.938139228011501</v>
      </c>
      <c r="D643" s="70">
        <v>79.438188261921795</v>
      </c>
      <c r="E643" s="70">
        <v>1.10331669356256E-7</v>
      </c>
      <c r="F643" s="70">
        <v>1.9066119884952999</v>
      </c>
      <c r="G643" s="70" t="s">
        <v>132</v>
      </c>
      <c r="H643" s="70">
        <v>2.9575590643204898E-7</v>
      </c>
      <c r="I643" s="70">
        <v>1.4732005347573101</v>
      </c>
      <c r="J643" s="70" t="s">
        <v>132</v>
      </c>
      <c r="K643" s="70" t="s">
        <v>471</v>
      </c>
      <c r="L643" s="70" t="s">
        <v>471</v>
      </c>
      <c r="M643" s="70" t="s">
        <v>3626</v>
      </c>
      <c r="N643" s="70" t="s">
        <v>471</v>
      </c>
      <c r="O643" s="70" t="s">
        <v>1342</v>
      </c>
      <c r="P643" s="70" t="s">
        <v>3625</v>
      </c>
    </row>
    <row r="644" spans="1:16">
      <c r="A644" s="70" t="s">
        <v>301</v>
      </c>
      <c r="B644" s="70">
        <v>3.0075509367822999</v>
      </c>
      <c r="C644" s="70">
        <v>12.625567570248799</v>
      </c>
      <c r="D644" s="70">
        <v>0</v>
      </c>
      <c r="E644" s="70">
        <v>2.5195982254688797E-4</v>
      </c>
      <c r="F644" s="70">
        <v>-4.2456411648592001</v>
      </c>
      <c r="G644" s="70" t="s">
        <v>130</v>
      </c>
      <c r="H644" s="70">
        <v>0</v>
      </c>
      <c r="I644" s="70">
        <v>-6.3897727350313698</v>
      </c>
      <c r="J644" s="70" t="s">
        <v>130</v>
      </c>
      <c r="K644" s="70" t="s">
        <v>471</v>
      </c>
      <c r="L644" s="70" t="s">
        <v>471</v>
      </c>
      <c r="M644" s="70" t="s">
        <v>471</v>
      </c>
      <c r="N644" s="70" t="s">
        <v>471</v>
      </c>
      <c r="O644" s="70" t="s">
        <v>471</v>
      </c>
      <c r="P644" s="70" t="s">
        <v>471</v>
      </c>
    </row>
    <row r="645" spans="1:16">
      <c r="A645" s="70" t="s">
        <v>3624</v>
      </c>
      <c r="B645" s="70">
        <v>34.517519957387996</v>
      </c>
      <c r="C645" s="70">
        <v>24.0364365334732</v>
      </c>
      <c r="D645" s="70">
        <v>9.2666541285781392</v>
      </c>
      <c r="E645" s="70">
        <v>5.8681163561669102E-7</v>
      </c>
      <c r="F645" s="70">
        <v>-1.8999370901378301</v>
      </c>
      <c r="G645" s="70" t="s">
        <v>130</v>
      </c>
      <c r="H645" s="70">
        <v>6.7979149217522999E-6</v>
      </c>
      <c r="I645" s="70">
        <v>-1.44917082324137</v>
      </c>
      <c r="J645" s="70" t="s">
        <v>130</v>
      </c>
      <c r="K645" s="70" t="s">
        <v>471</v>
      </c>
      <c r="L645" s="70" t="s">
        <v>471</v>
      </c>
      <c r="M645" s="70" t="s">
        <v>3623</v>
      </c>
      <c r="N645" s="70" t="s">
        <v>471</v>
      </c>
      <c r="O645" s="70" t="s">
        <v>3622</v>
      </c>
      <c r="P645" s="70" t="s">
        <v>3621</v>
      </c>
    </row>
    <row r="646" spans="1:16">
      <c r="A646" s="70" t="s">
        <v>3620</v>
      </c>
      <c r="B646" s="70">
        <v>7.3985344539770104</v>
      </c>
      <c r="C646" s="70">
        <v>3.9448169659118202</v>
      </c>
      <c r="D646" s="70">
        <v>67.6560965760263</v>
      </c>
      <c r="E646" s="70">
        <v>0</v>
      </c>
      <c r="F646" s="70">
        <v>3.1707502496606499</v>
      </c>
      <c r="G646" s="70" t="s">
        <v>132</v>
      </c>
      <c r="H646" s="70">
        <v>0</v>
      </c>
      <c r="I646" s="70">
        <v>4.0016395070203297</v>
      </c>
      <c r="J646" s="70" t="s">
        <v>132</v>
      </c>
      <c r="K646" s="70" t="s">
        <v>564</v>
      </c>
      <c r="L646" s="70" t="s">
        <v>565</v>
      </c>
      <c r="M646" s="70" t="s">
        <v>538</v>
      </c>
      <c r="N646" s="70" t="s">
        <v>471</v>
      </c>
      <c r="O646" s="70" t="s">
        <v>3619</v>
      </c>
      <c r="P646" s="70" t="s">
        <v>3618</v>
      </c>
    </row>
    <row r="647" spans="1:16">
      <c r="A647" s="70" t="s">
        <v>3617</v>
      </c>
      <c r="B647" s="70">
        <v>0</v>
      </c>
      <c r="C647" s="70">
        <v>0</v>
      </c>
      <c r="D647" s="70">
        <v>9.6086980454079498</v>
      </c>
      <c r="E647" s="70">
        <v>0</v>
      </c>
      <c r="F647" s="70">
        <v>6.6613777218379404</v>
      </c>
      <c r="G647" s="70" t="s">
        <v>132</v>
      </c>
      <c r="H647" s="70">
        <v>0</v>
      </c>
      <c r="I647" s="70">
        <v>6.7265223360587001</v>
      </c>
      <c r="J647" s="70" t="s">
        <v>132</v>
      </c>
      <c r="K647" s="70" t="s">
        <v>643</v>
      </c>
      <c r="L647" s="70" t="s">
        <v>644</v>
      </c>
      <c r="M647" s="70" t="s">
        <v>3616</v>
      </c>
      <c r="N647" s="70" t="s">
        <v>471</v>
      </c>
      <c r="O647" s="70" t="s">
        <v>3615</v>
      </c>
      <c r="P647" s="70" t="s">
        <v>3614</v>
      </c>
    </row>
    <row r="648" spans="1:16">
      <c r="A648" s="70" t="s">
        <v>3613</v>
      </c>
      <c r="B648" s="70">
        <v>26.2886872639437</v>
      </c>
      <c r="C648" s="70">
        <v>24.265491108803499</v>
      </c>
      <c r="D648" s="70">
        <v>71.783550419712597</v>
      </c>
      <c r="E648" s="70">
        <v>2.8710104117646301E-4</v>
      </c>
      <c r="F648" s="70">
        <v>1.43400337439498</v>
      </c>
      <c r="G648" s="70" t="s">
        <v>132</v>
      </c>
      <c r="H648" s="70">
        <v>6.2817294255168603E-8</v>
      </c>
      <c r="I648" s="70">
        <v>1.48004613869237</v>
      </c>
      <c r="J648" s="70" t="s">
        <v>132</v>
      </c>
      <c r="K648" s="70" t="s">
        <v>1077</v>
      </c>
      <c r="L648" s="70" t="s">
        <v>1078</v>
      </c>
      <c r="M648" s="70" t="s">
        <v>3612</v>
      </c>
      <c r="N648" s="70" t="s">
        <v>471</v>
      </c>
      <c r="O648" s="70" t="s">
        <v>3611</v>
      </c>
      <c r="P648" s="70" t="s">
        <v>3610</v>
      </c>
    </row>
    <row r="649" spans="1:16">
      <c r="A649" s="70" t="s">
        <v>262</v>
      </c>
      <c r="B649" s="70">
        <v>3625.0246864379601</v>
      </c>
      <c r="C649" s="70">
        <v>224.78711594792901</v>
      </c>
      <c r="D649" s="70">
        <v>4.0774183707063498</v>
      </c>
      <c r="E649" s="70">
        <v>0</v>
      </c>
      <c r="F649" s="70">
        <v>-9.7613004549796205</v>
      </c>
      <c r="G649" s="70" t="s">
        <v>130</v>
      </c>
      <c r="H649" s="70">
        <v>0</v>
      </c>
      <c r="I649" s="70">
        <v>-5.8222973690492701</v>
      </c>
      <c r="J649" s="70" t="s">
        <v>130</v>
      </c>
      <c r="K649" s="70" t="s">
        <v>542</v>
      </c>
      <c r="L649" s="70" t="s">
        <v>543</v>
      </c>
      <c r="M649" s="70" t="s">
        <v>955</v>
      </c>
      <c r="N649" s="70" t="s">
        <v>471</v>
      </c>
      <c r="O649" s="70" t="s">
        <v>3609</v>
      </c>
      <c r="P649" s="70" t="s">
        <v>3608</v>
      </c>
    </row>
    <row r="650" spans="1:16">
      <c r="A650" s="70" t="s">
        <v>277</v>
      </c>
      <c r="B650" s="70">
        <v>7.2564879042871597</v>
      </c>
      <c r="C650" s="70">
        <v>32.487846347744302</v>
      </c>
      <c r="D650" s="70">
        <v>76.886456236988394</v>
      </c>
      <c r="E650" s="70">
        <v>0</v>
      </c>
      <c r="F650" s="70">
        <v>3.38285138312086</v>
      </c>
      <c r="G650" s="70" t="s">
        <v>132</v>
      </c>
      <c r="H650" s="70">
        <v>1.63739011144193E-4</v>
      </c>
      <c r="I650" s="70">
        <v>1.1587279877910299</v>
      </c>
      <c r="J650" s="70" t="s">
        <v>132</v>
      </c>
      <c r="K650" s="70" t="s">
        <v>471</v>
      </c>
      <c r="L650" s="70" t="s">
        <v>471</v>
      </c>
      <c r="M650" s="70" t="s">
        <v>631</v>
      </c>
      <c r="N650" s="70" t="s">
        <v>471</v>
      </c>
      <c r="O650" s="70" t="s">
        <v>3607</v>
      </c>
      <c r="P650" s="70" t="s">
        <v>3606</v>
      </c>
    </row>
    <row r="651" spans="1:16">
      <c r="A651" s="70" t="s">
        <v>3605</v>
      </c>
      <c r="B651" s="70">
        <v>44.459124888919</v>
      </c>
      <c r="C651" s="70">
        <v>36.236947173651302</v>
      </c>
      <c r="D651" s="70">
        <v>126.24599513995901</v>
      </c>
      <c r="E651" s="70">
        <v>1.34673035014132E-4</v>
      </c>
      <c r="F651" s="70">
        <v>1.49127029752089</v>
      </c>
      <c r="G651" s="70" t="s">
        <v>132</v>
      </c>
      <c r="H651" s="70">
        <v>3.9249270500363303E-11</v>
      </c>
      <c r="I651" s="70">
        <v>1.7166121173820601</v>
      </c>
      <c r="J651" s="70" t="s">
        <v>132</v>
      </c>
      <c r="K651" s="70" t="s">
        <v>564</v>
      </c>
      <c r="L651" s="70" t="s">
        <v>565</v>
      </c>
      <c r="M651" s="70" t="s">
        <v>3604</v>
      </c>
      <c r="N651" s="70" t="s">
        <v>3603</v>
      </c>
      <c r="O651" s="70" t="s">
        <v>3602</v>
      </c>
      <c r="P651" s="70" t="s">
        <v>3601</v>
      </c>
    </row>
    <row r="652" spans="1:16">
      <c r="A652" s="70" t="s">
        <v>3600</v>
      </c>
      <c r="B652" s="70">
        <v>4.87821327338726E-2</v>
      </c>
      <c r="C652" s="70">
        <v>0.67971279166756604</v>
      </c>
      <c r="D652" s="70">
        <v>5.3049292127766403</v>
      </c>
      <c r="E652" s="70">
        <v>1.11022302462516E-16</v>
      </c>
      <c r="F652" s="70">
        <v>5.5453498582646796</v>
      </c>
      <c r="G652" s="70" t="s">
        <v>132</v>
      </c>
      <c r="H652" s="70">
        <v>1.7374010008452999E-9</v>
      </c>
      <c r="I652" s="70">
        <v>2.7776337263378101</v>
      </c>
      <c r="J652" s="70" t="s">
        <v>132</v>
      </c>
      <c r="K652" s="70" t="s">
        <v>471</v>
      </c>
      <c r="L652" s="70" t="s">
        <v>471</v>
      </c>
      <c r="M652" s="70" t="s">
        <v>3599</v>
      </c>
      <c r="N652" s="70" t="s">
        <v>3598</v>
      </c>
      <c r="O652" s="70" t="s">
        <v>2678</v>
      </c>
      <c r="P652" s="70" t="s">
        <v>3597</v>
      </c>
    </row>
    <row r="653" spans="1:16">
      <c r="A653" s="70" t="s">
        <v>3596</v>
      </c>
      <c r="B653" s="70">
        <v>4.0176526477889496</v>
      </c>
      <c r="C653" s="70">
        <v>7.7721568528792302</v>
      </c>
      <c r="D653" s="70">
        <v>36.4898302441947</v>
      </c>
      <c r="E653" s="70">
        <v>6.6613381477509402E-16</v>
      </c>
      <c r="F653" s="70">
        <v>3.1285472605561901</v>
      </c>
      <c r="G653" s="70" t="s">
        <v>132</v>
      </c>
      <c r="H653" s="70">
        <v>4.8844261968383802E-12</v>
      </c>
      <c r="I653" s="70">
        <v>2.13116275510761</v>
      </c>
      <c r="J653" s="70" t="s">
        <v>132</v>
      </c>
      <c r="K653" s="70" t="s">
        <v>471</v>
      </c>
      <c r="L653" s="70" t="s">
        <v>471</v>
      </c>
      <c r="M653" s="70" t="s">
        <v>3595</v>
      </c>
      <c r="N653" s="70" t="s">
        <v>471</v>
      </c>
      <c r="O653" s="70" t="s">
        <v>2539</v>
      </c>
      <c r="P653" s="70" t="s">
        <v>3594</v>
      </c>
    </row>
    <row r="654" spans="1:16">
      <c r="A654" s="70" t="s">
        <v>5256</v>
      </c>
      <c r="B654" s="70">
        <v>1.35687930776842</v>
      </c>
      <c r="C654" s="70">
        <v>1.2725374722778799</v>
      </c>
      <c r="D654" s="70">
        <v>8.3839245522883203</v>
      </c>
      <c r="E654" s="70">
        <v>3.74356880049165E-4</v>
      </c>
      <c r="F654" s="70">
        <v>2.4299255401464102</v>
      </c>
      <c r="G654" s="70" t="s">
        <v>132</v>
      </c>
      <c r="H654" s="70">
        <v>2.7089869038443597E-4</v>
      </c>
      <c r="I654" s="70">
        <v>2.4573454782656299</v>
      </c>
      <c r="J654" s="70" t="s">
        <v>132</v>
      </c>
      <c r="K654" s="70" t="s">
        <v>471</v>
      </c>
      <c r="L654" s="70" t="s">
        <v>471</v>
      </c>
      <c r="M654" s="70" t="s">
        <v>3593</v>
      </c>
      <c r="N654" s="70" t="s">
        <v>471</v>
      </c>
      <c r="O654" s="70" t="s">
        <v>3592</v>
      </c>
      <c r="P654" s="70" t="s">
        <v>3591</v>
      </c>
    </row>
    <row r="655" spans="1:16">
      <c r="A655" s="70" t="s">
        <v>5257</v>
      </c>
      <c r="B655" s="70">
        <v>0.45218449075384298</v>
      </c>
      <c r="C655" s="70">
        <v>0.48465976772499503</v>
      </c>
      <c r="D655" s="70">
        <v>4.6359212953268196</v>
      </c>
      <c r="E655" s="70">
        <v>1.3024992394486999E-3</v>
      </c>
      <c r="F655" s="70">
        <v>2.8750137697808702</v>
      </c>
      <c r="G655" s="70" t="s">
        <v>132</v>
      </c>
      <c r="H655" s="70">
        <v>3.1779215899731001E-3</v>
      </c>
      <c r="I655" s="70">
        <v>2.7712536257010698</v>
      </c>
      <c r="J655" s="70" t="s">
        <v>132</v>
      </c>
      <c r="K655" s="70" t="s">
        <v>471</v>
      </c>
      <c r="L655" s="70" t="s">
        <v>471</v>
      </c>
      <c r="M655" s="70" t="s">
        <v>3590</v>
      </c>
      <c r="N655" s="70" t="s">
        <v>471</v>
      </c>
      <c r="O655" s="70" t="s">
        <v>3589</v>
      </c>
      <c r="P655" s="70" t="s">
        <v>3588</v>
      </c>
    </row>
    <row r="656" spans="1:16">
      <c r="A656" s="70" t="s">
        <v>3587</v>
      </c>
      <c r="B656" s="70">
        <v>20.5684829958591</v>
      </c>
      <c r="C656" s="70">
        <v>15.6901711781393</v>
      </c>
      <c r="D656" s="70">
        <v>2.3407807572035102</v>
      </c>
      <c r="E656" s="70">
        <v>1.0911271886016E-12</v>
      </c>
      <c r="F656" s="70">
        <v>-3.0825183456320802</v>
      </c>
      <c r="G656" s="70" t="s">
        <v>130</v>
      </c>
      <c r="H656" s="70">
        <v>4.3398618032597399E-13</v>
      </c>
      <c r="I656" s="70">
        <v>-2.7663596810901199</v>
      </c>
      <c r="J656" s="70" t="s">
        <v>130</v>
      </c>
      <c r="K656" s="70" t="s">
        <v>471</v>
      </c>
      <c r="L656" s="70" t="s">
        <v>471</v>
      </c>
      <c r="M656" s="70" t="s">
        <v>471</v>
      </c>
      <c r="N656" s="70" t="s">
        <v>471</v>
      </c>
      <c r="O656" s="70" t="s">
        <v>3586</v>
      </c>
      <c r="P656" s="70" t="s">
        <v>3585</v>
      </c>
    </row>
    <row r="657" spans="1:16">
      <c r="A657" s="70" t="s">
        <v>3584</v>
      </c>
      <c r="B657" s="70">
        <v>21.351945751431099</v>
      </c>
      <c r="C657" s="70">
        <v>25.972283276036201</v>
      </c>
      <c r="D657" s="70">
        <v>70.253583206850905</v>
      </c>
      <c r="E657" s="70">
        <v>5.3401170647671103E-6</v>
      </c>
      <c r="F657" s="70">
        <v>1.6985270883530701</v>
      </c>
      <c r="G657" s="70" t="s">
        <v>132</v>
      </c>
      <c r="H657" s="70">
        <v>7.0496755926186E-6</v>
      </c>
      <c r="I657" s="70">
        <v>1.3485556227384801</v>
      </c>
      <c r="J657" s="70" t="s">
        <v>132</v>
      </c>
      <c r="K657" s="70" t="s">
        <v>471</v>
      </c>
      <c r="L657" s="70" t="s">
        <v>471</v>
      </c>
      <c r="M657" s="70" t="s">
        <v>471</v>
      </c>
      <c r="N657" s="70" t="s">
        <v>471</v>
      </c>
      <c r="O657" s="70" t="s">
        <v>471</v>
      </c>
      <c r="P657" s="70" t="s">
        <v>471</v>
      </c>
    </row>
    <row r="658" spans="1:16">
      <c r="A658" s="70" t="s">
        <v>3583</v>
      </c>
      <c r="B658" s="70">
        <v>0.86595549050653697</v>
      </c>
      <c r="C658" s="70">
        <v>0.33750808713207497</v>
      </c>
      <c r="D658" s="70">
        <v>6.8314609683850103</v>
      </c>
      <c r="E658" s="70">
        <v>1.98792105554624E-7</v>
      </c>
      <c r="F658" s="70">
        <v>2.8232594679654901</v>
      </c>
      <c r="G658" s="70" t="s">
        <v>132</v>
      </c>
      <c r="H658" s="70">
        <v>6.5935035209463398E-12</v>
      </c>
      <c r="I658" s="70">
        <v>3.9172424168623201</v>
      </c>
      <c r="J658" s="70" t="s">
        <v>132</v>
      </c>
      <c r="K658" s="70" t="s">
        <v>3168</v>
      </c>
      <c r="L658" s="70" t="s">
        <v>471</v>
      </c>
      <c r="M658" s="70" t="s">
        <v>3582</v>
      </c>
      <c r="N658" s="70" t="s">
        <v>3304</v>
      </c>
      <c r="O658" s="70" t="s">
        <v>3303</v>
      </c>
      <c r="P658" s="70" t="s">
        <v>3581</v>
      </c>
    </row>
    <row r="659" spans="1:16">
      <c r="A659" s="70" t="s">
        <v>3580</v>
      </c>
      <c r="B659" s="70">
        <v>3.41967422463176</v>
      </c>
      <c r="C659" s="70">
        <v>4.0914648451226601</v>
      </c>
      <c r="D659" s="70">
        <v>45.600583240026303</v>
      </c>
      <c r="E659" s="70">
        <v>0</v>
      </c>
      <c r="F659" s="70">
        <v>3.6828918873835601</v>
      </c>
      <c r="G659" s="70" t="s">
        <v>132</v>
      </c>
      <c r="H659" s="70">
        <v>0</v>
      </c>
      <c r="I659" s="70">
        <v>3.3649214282931301</v>
      </c>
      <c r="J659" s="70" t="s">
        <v>132</v>
      </c>
      <c r="K659" s="70" t="s">
        <v>542</v>
      </c>
      <c r="L659" s="70" t="s">
        <v>543</v>
      </c>
      <c r="M659" s="70" t="s">
        <v>3579</v>
      </c>
      <c r="N659" s="70" t="s">
        <v>471</v>
      </c>
      <c r="O659" s="70" t="s">
        <v>3578</v>
      </c>
      <c r="P659" s="70" t="s">
        <v>3577</v>
      </c>
    </row>
    <row r="660" spans="1:16">
      <c r="A660" s="70" t="s">
        <v>3576</v>
      </c>
      <c r="B660" s="70">
        <v>0</v>
      </c>
      <c r="C660" s="70">
        <v>0</v>
      </c>
      <c r="D660" s="70">
        <v>30.970230561239202</v>
      </c>
      <c r="E660" s="70">
        <v>0</v>
      </c>
      <c r="F660" s="70">
        <v>6.3516709285602904</v>
      </c>
      <c r="G660" s="70" t="s">
        <v>132</v>
      </c>
      <c r="H660" s="70">
        <v>0</v>
      </c>
      <c r="I660" s="70">
        <v>6.4166633494102197</v>
      </c>
      <c r="J660" s="70" t="s">
        <v>132</v>
      </c>
      <c r="K660" s="70" t="s">
        <v>471</v>
      </c>
      <c r="L660" s="70" t="s">
        <v>471</v>
      </c>
      <c r="M660" s="70" t="s">
        <v>3575</v>
      </c>
      <c r="N660" s="70" t="s">
        <v>471</v>
      </c>
      <c r="O660" s="70" t="s">
        <v>471</v>
      </c>
      <c r="P660" s="70" t="s">
        <v>3574</v>
      </c>
    </row>
    <row r="661" spans="1:16">
      <c r="A661" s="70" t="s">
        <v>3573</v>
      </c>
      <c r="B661" s="70">
        <v>3.16969595231213</v>
      </c>
      <c r="C661" s="70">
        <v>0.76714111364059601</v>
      </c>
      <c r="D661" s="70">
        <v>15.4995329913852</v>
      </c>
      <c r="E661" s="70">
        <v>6.8217437321216302E-7</v>
      </c>
      <c r="F661" s="70">
        <v>2.2282386515533199</v>
      </c>
      <c r="G661" s="70" t="s">
        <v>132</v>
      </c>
      <c r="H661" s="70">
        <v>0</v>
      </c>
      <c r="I661" s="70">
        <v>4.0491123223040901</v>
      </c>
      <c r="J661" s="70" t="s">
        <v>132</v>
      </c>
      <c r="K661" s="70" t="s">
        <v>471</v>
      </c>
      <c r="L661" s="70" t="s">
        <v>471</v>
      </c>
      <c r="M661" s="70" t="s">
        <v>3572</v>
      </c>
      <c r="N661" s="70" t="s">
        <v>471</v>
      </c>
      <c r="O661" s="70" t="s">
        <v>471</v>
      </c>
      <c r="P661" s="70" t="s">
        <v>1215</v>
      </c>
    </row>
    <row r="662" spans="1:16">
      <c r="A662" s="70" t="s">
        <v>3571</v>
      </c>
      <c r="B662" s="70">
        <v>0.25802980469674602</v>
      </c>
      <c r="C662" s="70">
        <v>9.2187051795287495E-2</v>
      </c>
      <c r="D662" s="70">
        <v>8.3140935359073609</v>
      </c>
      <c r="E662" s="70">
        <v>2.49245069028348E-13</v>
      </c>
      <c r="F662" s="70">
        <v>4.4851831710029</v>
      </c>
      <c r="G662" s="70" t="s">
        <v>132</v>
      </c>
      <c r="H662" s="70">
        <v>2.2204460492503101E-16</v>
      </c>
      <c r="I662" s="70">
        <v>5.3370381380832699</v>
      </c>
      <c r="J662" s="70" t="s">
        <v>132</v>
      </c>
      <c r="K662" s="70" t="s">
        <v>643</v>
      </c>
      <c r="L662" s="70" t="s">
        <v>644</v>
      </c>
      <c r="M662" s="70" t="s">
        <v>471</v>
      </c>
      <c r="N662" s="70" t="s">
        <v>3570</v>
      </c>
      <c r="O662" s="70" t="s">
        <v>3569</v>
      </c>
      <c r="P662" s="70" t="s">
        <v>3568</v>
      </c>
    </row>
    <row r="663" spans="1:16">
      <c r="A663" s="70" t="s">
        <v>376</v>
      </c>
      <c r="B663" s="70">
        <v>10.1888581959894</v>
      </c>
      <c r="C663" s="70">
        <v>72.544040024292798</v>
      </c>
      <c r="D663" s="70">
        <v>464.583735434625</v>
      </c>
      <c r="E663" s="70">
        <v>0</v>
      </c>
      <c r="F663" s="70">
        <v>5.48780490973565</v>
      </c>
      <c r="G663" s="70" t="s">
        <v>132</v>
      </c>
      <c r="H663" s="70">
        <v>0</v>
      </c>
      <c r="I663" s="70">
        <v>2.5949858989274799</v>
      </c>
      <c r="J663" s="70" t="s">
        <v>132</v>
      </c>
      <c r="K663" s="70" t="s">
        <v>803</v>
      </c>
      <c r="L663" s="70" t="s">
        <v>804</v>
      </c>
      <c r="M663" s="70" t="s">
        <v>471</v>
      </c>
      <c r="N663" s="70" t="s">
        <v>471</v>
      </c>
      <c r="O663" s="70" t="s">
        <v>3567</v>
      </c>
      <c r="P663" s="70" t="s">
        <v>3566</v>
      </c>
    </row>
    <row r="664" spans="1:16">
      <c r="A664" s="70" t="s">
        <v>3565</v>
      </c>
      <c r="B664" s="70">
        <v>0</v>
      </c>
      <c r="C664" s="70">
        <v>8.8576901629779894E-2</v>
      </c>
      <c r="D664" s="70">
        <v>7.6253903190765904</v>
      </c>
      <c r="E664" s="70">
        <v>4.4408920985006301E-16</v>
      </c>
      <c r="F664" s="70">
        <v>6.1177828782254204</v>
      </c>
      <c r="G664" s="70" t="s">
        <v>132</v>
      </c>
      <c r="H664" s="70">
        <v>1.1102230246251601E-15</v>
      </c>
      <c r="I664" s="70">
        <v>5.2708270273704398</v>
      </c>
      <c r="J664" s="70" t="s">
        <v>132</v>
      </c>
      <c r="K664" s="70" t="s">
        <v>643</v>
      </c>
      <c r="L664" s="70" t="s">
        <v>644</v>
      </c>
      <c r="M664" s="70" t="s">
        <v>1083</v>
      </c>
      <c r="N664" s="70" t="s">
        <v>3564</v>
      </c>
      <c r="O664" s="70" t="s">
        <v>3563</v>
      </c>
      <c r="P664" s="70" t="s">
        <v>3562</v>
      </c>
    </row>
    <row r="665" spans="1:16">
      <c r="A665" s="70" t="s">
        <v>3561</v>
      </c>
      <c r="B665" s="70">
        <v>22.7140806998882</v>
      </c>
      <c r="C665" s="70">
        <v>27.156914566216201</v>
      </c>
      <c r="D665" s="70">
        <v>65.028397575824002</v>
      </c>
      <c r="E665" s="70">
        <v>1.0077940526787E-4</v>
      </c>
      <c r="F665" s="70">
        <v>1.50072679933109</v>
      </c>
      <c r="G665" s="70" t="s">
        <v>132</v>
      </c>
      <c r="H665" s="70">
        <v>1.5248768611097999E-4</v>
      </c>
      <c r="I665" s="70">
        <v>1.1746316336243099</v>
      </c>
      <c r="J665" s="70" t="s">
        <v>132</v>
      </c>
      <c r="K665" s="70" t="s">
        <v>471</v>
      </c>
      <c r="L665" s="70" t="s">
        <v>471</v>
      </c>
      <c r="M665" s="70" t="s">
        <v>3560</v>
      </c>
      <c r="N665" s="70" t="s">
        <v>471</v>
      </c>
      <c r="O665" s="70" t="s">
        <v>1834</v>
      </c>
      <c r="P665" s="70" t="s">
        <v>1833</v>
      </c>
    </row>
    <row r="666" spans="1:16">
      <c r="A666" s="70" t="s">
        <v>3559</v>
      </c>
      <c r="B666" s="70">
        <v>9.5993363416035593E-2</v>
      </c>
      <c r="C666" s="70">
        <v>0.20577495322228301</v>
      </c>
      <c r="D666" s="70">
        <v>2.8470073473781699</v>
      </c>
      <c r="E666" s="70">
        <v>9.32732996562491E-5</v>
      </c>
      <c r="F666" s="70">
        <v>3.71723651864037</v>
      </c>
      <c r="G666" s="70" t="s">
        <v>132</v>
      </c>
      <c r="H666" s="70">
        <v>1.2070462332570699E-3</v>
      </c>
      <c r="I666" s="70">
        <v>3.12040389479855</v>
      </c>
      <c r="J666" s="70" t="s">
        <v>132</v>
      </c>
      <c r="K666" s="70" t="s">
        <v>471</v>
      </c>
      <c r="L666" s="70" t="s">
        <v>471</v>
      </c>
      <c r="M666" s="70" t="s">
        <v>3558</v>
      </c>
      <c r="N666" s="70" t="s">
        <v>471</v>
      </c>
      <c r="O666" s="70" t="s">
        <v>471</v>
      </c>
      <c r="P666" s="70" t="s">
        <v>3557</v>
      </c>
    </row>
    <row r="667" spans="1:16">
      <c r="A667" s="70" t="s">
        <v>3556</v>
      </c>
      <c r="B667" s="70">
        <v>0.78289176127190896</v>
      </c>
      <c r="C667" s="70">
        <v>1.4917653084053499</v>
      </c>
      <c r="D667" s="70">
        <v>18.6327707136093</v>
      </c>
      <c r="E667" s="70">
        <v>0</v>
      </c>
      <c r="F667" s="70">
        <v>4.36882685909345</v>
      </c>
      <c r="G667" s="70" t="s">
        <v>132</v>
      </c>
      <c r="H667" s="70">
        <v>0</v>
      </c>
      <c r="I667" s="70">
        <v>3.4695872207236</v>
      </c>
      <c r="J667" s="70" t="s">
        <v>132</v>
      </c>
      <c r="K667" s="70" t="s">
        <v>471</v>
      </c>
      <c r="L667" s="70" t="s">
        <v>471</v>
      </c>
      <c r="M667" s="70" t="s">
        <v>851</v>
      </c>
      <c r="N667" s="70" t="s">
        <v>471</v>
      </c>
      <c r="O667" s="70" t="s">
        <v>471</v>
      </c>
      <c r="P667" s="70" t="s">
        <v>3555</v>
      </c>
    </row>
    <row r="668" spans="1:16">
      <c r="A668" s="70" t="s">
        <v>3554</v>
      </c>
      <c r="B668" s="70">
        <v>32.348267855004003</v>
      </c>
      <c r="C668" s="70">
        <v>25.036123185865101</v>
      </c>
      <c r="D668" s="70">
        <v>11.008015533484199</v>
      </c>
      <c r="E668" s="70">
        <v>1.21811701920604E-4</v>
      </c>
      <c r="F668" s="70">
        <v>-1.56004557655823</v>
      </c>
      <c r="G668" s="70" t="s">
        <v>130</v>
      </c>
      <c r="H668" s="70">
        <v>2.0732583979210501E-4</v>
      </c>
      <c r="I668" s="70">
        <v>-1.2612006365826101</v>
      </c>
      <c r="J668" s="70" t="s">
        <v>130</v>
      </c>
      <c r="K668" s="70" t="s">
        <v>471</v>
      </c>
      <c r="L668" s="70" t="s">
        <v>471</v>
      </c>
      <c r="M668" s="70" t="s">
        <v>3553</v>
      </c>
      <c r="N668" s="70" t="s">
        <v>471</v>
      </c>
      <c r="O668" s="70" t="s">
        <v>471</v>
      </c>
      <c r="P668" s="70" t="s">
        <v>3552</v>
      </c>
    </row>
    <row r="669" spans="1:16">
      <c r="A669" s="70" t="s">
        <v>3551</v>
      </c>
      <c r="B669" s="70">
        <v>0</v>
      </c>
      <c r="C669" s="70">
        <v>0</v>
      </c>
      <c r="D669" s="70">
        <v>7.9083327771214096</v>
      </c>
      <c r="E669" s="70">
        <v>4.6518344731794097E-14</v>
      </c>
      <c r="F669" s="70">
        <v>5.8790114191366198</v>
      </c>
      <c r="G669" s="70" t="s">
        <v>132</v>
      </c>
      <c r="H669" s="70">
        <v>9.4368957093138306E-15</v>
      </c>
      <c r="I669" s="70">
        <v>5.9436983991288797</v>
      </c>
      <c r="J669" s="70" t="s">
        <v>132</v>
      </c>
      <c r="K669" s="70" t="s">
        <v>643</v>
      </c>
      <c r="L669" s="70" t="s">
        <v>644</v>
      </c>
      <c r="M669" s="70" t="s">
        <v>3550</v>
      </c>
      <c r="N669" s="70" t="s">
        <v>3549</v>
      </c>
      <c r="O669" s="70" t="s">
        <v>3548</v>
      </c>
      <c r="P669" s="70" t="s">
        <v>3547</v>
      </c>
    </row>
    <row r="670" spans="1:16">
      <c r="A670" s="70" t="s">
        <v>3546</v>
      </c>
      <c r="B670" s="70">
        <v>95.392894970203599</v>
      </c>
      <c r="C670" s="70">
        <v>55.000759066378002</v>
      </c>
      <c r="D670" s="70">
        <v>26.0846181350127</v>
      </c>
      <c r="E670" s="70">
        <v>2.1081323897664801E-7</v>
      </c>
      <c r="F670" s="70">
        <v>-1.8797629749527001</v>
      </c>
      <c r="G670" s="70" t="s">
        <v>130</v>
      </c>
      <c r="H670" s="70">
        <v>3.2179306429613901E-4</v>
      </c>
      <c r="I670" s="70">
        <v>-1.1560371581853499</v>
      </c>
      <c r="J670" s="70" t="s">
        <v>130</v>
      </c>
      <c r="K670" s="70" t="s">
        <v>471</v>
      </c>
      <c r="L670" s="70" t="s">
        <v>471</v>
      </c>
      <c r="M670" s="70" t="s">
        <v>3545</v>
      </c>
      <c r="N670" s="70" t="s">
        <v>3544</v>
      </c>
      <c r="O670" s="70" t="s">
        <v>3543</v>
      </c>
      <c r="P670" s="70" t="s">
        <v>1219</v>
      </c>
    </row>
    <row r="671" spans="1:16">
      <c r="A671" s="70" t="s">
        <v>3542</v>
      </c>
      <c r="B671" s="70">
        <v>0</v>
      </c>
      <c r="C671" s="70">
        <v>0</v>
      </c>
      <c r="D671" s="70">
        <v>6.9367970775217298</v>
      </c>
      <c r="E671" s="70">
        <v>9.4602103928309609E-13</v>
      </c>
      <c r="F671" s="70">
        <v>5.7096537697850298</v>
      </c>
      <c r="G671" s="70" t="s">
        <v>132</v>
      </c>
      <c r="H671" s="70">
        <v>3.2085445411666999E-13</v>
      </c>
      <c r="I671" s="70">
        <v>5.77420454511189</v>
      </c>
      <c r="J671" s="70" t="s">
        <v>132</v>
      </c>
      <c r="K671" s="70" t="s">
        <v>643</v>
      </c>
      <c r="L671" s="70" t="s">
        <v>644</v>
      </c>
      <c r="M671" s="70" t="s">
        <v>3541</v>
      </c>
      <c r="N671" s="70" t="s">
        <v>3540</v>
      </c>
      <c r="O671" s="70" t="s">
        <v>3539</v>
      </c>
      <c r="P671" s="70" t="s">
        <v>3538</v>
      </c>
    </row>
    <row r="672" spans="1:16">
      <c r="A672" s="70" t="s">
        <v>3537</v>
      </c>
      <c r="B672" s="70">
        <v>0</v>
      </c>
      <c r="C672" s="70">
        <v>0</v>
      </c>
      <c r="D672" s="70">
        <v>4.4776560807681696</v>
      </c>
      <c r="E672" s="70">
        <v>1.6235814914722402E-8</v>
      </c>
      <c r="F672" s="70">
        <v>5.0700668086501297</v>
      </c>
      <c r="G672" s="70" t="s">
        <v>132</v>
      </c>
      <c r="H672" s="70">
        <v>1.94586182722389E-8</v>
      </c>
      <c r="I672" s="70">
        <v>5.1339313531712003</v>
      </c>
      <c r="J672" s="70" t="s">
        <v>132</v>
      </c>
      <c r="K672" s="70" t="s">
        <v>643</v>
      </c>
      <c r="L672" s="70" t="s">
        <v>644</v>
      </c>
      <c r="M672" s="70" t="s">
        <v>1083</v>
      </c>
      <c r="N672" s="70" t="s">
        <v>471</v>
      </c>
      <c r="O672" s="70" t="s">
        <v>3536</v>
      </c>
      <c r="P672" s="70" t="s">
        <v>3535</v>
      </c>
    </row>
    <row r="673" spans="1:16">
      <c r="A673" s="70" t="s">
        <v>3534</v>
      </c>
      <c r="B673" s="70">
        <v>0.37514688353715597</v>
      </c>
      <c r="C673" s="70">
        <v>0.20104471200987201</v>
      </c>
      <c r="D673" s="70">
        <v>9.2718730386546895</v>
      </c>
      <c r="E673" s="70">
        <v>8.8073992543513699E-13</v>
      </c>
      <c r="F673" s="70">
        <v>4.2177426220633398</v>
      </c>
      <c r="G673" s="70" t="s">
        <v>132</v>
      </c>
      <c r="H673" s="70">
        <v>1.4432899320127E-15</v>
      </c>
      <c r="I673" s="70">
        <v>4.8147123772932998</v>
      </c>
      <c r="J673" s="70" t="s">
        <v>132</v>
      </c>
      <c r="K673" s="70" t="s">
        <v>471</v>
      </c>
      <c r="L673" s="70" t="s">
        <v>471</v>
      </c>
      <c r="M673" s="70" t="s">
        <v>471</v>
      </c>
      <c r="N673" s="70" t="s">
        <v>471</v>
      </c>
      <c r="O673" s="70" t="s">
        <v>471</v>
      </c>
      <c r="P673" s="70" t="s">
        <v>471</v>
      </c>
    </row>
    <row r="674" spans="1:16">
      <c r="A674" s="70" t="s">
        <v>350</v>
      </c>
      <c r="B674" s="70">
        <v>403.17689587914498</v>
      </c>
      <c r="C674" s="70">
        <v>7.77355695287409</v>
      </c>
      <c r="D674" s="70">
        <v>0.296898133223084</v>
      </c>
      <c r="E674" s="70">
        <v>0</v>
      </c>
      <c r="F674" s="70">
        <v>-10.152444601141299</v>
      </c>
      <c r="G674" s="70" t="s">
        <v>130</v>
      </c>
      <c r="H674" s="70">
        <v>0</v>
      </c>
      <c r="I674" s="70">
        <v>-4.5461122245162198</v>
      </c>
      <c r="J674" s="70" t="s">
        <v>130</v>
      </c>
      <c r="K674" s="70" t="s">
        <v>471</v>
      </c>
      <c r="L674" s="70" t="s">
        <v>471</v>
      </c>
      <c r="M674" s="70" t="s">
        <v>471</v>
      </c>
      <c r="N674" s="70" t="s">
        <v>471</v>
      </c>
      <c r="O674" s="70" t="s">
        <v>3533</v>
      </c>
      <c r="P674" s="70" t="s">
        <v>3532</v>
      </c>
    </row>
    <row r="675" spans="1:16">
      <c r="A675" s="70" t="s">
        <v>444</v>
      </c>
      <c r="B675" s="70">
        <v>116.56555772757299</v>
      </c>
      <c r="C675" s="70">
        <v>4.5769050562724898</v>
      </c>
      <c r="D675" s="70">
        <v>0.12677466956067801</v>
      </c>
      <c r="E675" s="70">
        <v>0</v>
      </c>
      <c r="F675" s="70">
        <v>-9.1687853693109194</v>
      </c>
      <c r="G675" s="70" t="s">
        <v>130</v>
      </c>
      <c r="H675" s="70">
        <v>1.3922196728799501E-13</v>
      </c>
      <c r="I675" s="70">
        <v>-4.6133059167329797</v>
      </c>
      <c r="J675" s="70" t="s">
        <v>130</v>
      </c>
      <c r="K675" s="70" t="s">
        <v>471</v>
      </c>
      <c r="L675" s="70" t="s">
        <v>471</v>
      </c>
      <c r="M675" s="70" t="s">
        <v>1089</v>
      </c>
      <c r="N675" s="70" t="s">
        <v>471</v>
      </c>
      <c r="O675" s="70" t="s">
        <v>3531</v>
      </c>
      <c r="P675" s="70" t="s">
        <v>3530</v>
      </c>
    </row>
    <row r="676" spans="1:16">
      <c r="A676" s="70" t="s">
        <v>159</v>
      </c>
      <c r="B676" s="70">
        <v>0</v>
      </c>
      <c r="C676" s="70">
        <v>2.3553285844062302</v>
      </c>
      <c r="D676" s="70">
        <v>84.695338726923595</v>
      </c>
      <c r="E676" s="70">
        <v>0</v>
      </c>
      <c r="F676" s="70">
        <v>9.3631567820312505</v>
      </c>
      <c r="G676" s="70" t="s">
        <v>132</v>
      </c>
      <c r="H676" s="70">
        <v>0</v>
      </c>
      <c r="I676" s="70">
        <v>5.0179357128164499</v>
      </c>
      <c r="J676" s="70" t="s">
        <v>132</v>
      </c>
      <c r="K676" s="70" t="s">
        <v>508</v>
      </c>
      <c r="L676" s="70" t="s">
        <v>471</v>
      </c>
      <c r="M676" s="70" t="s">
        <v>509</v>
      </c>
      <c r="N676" s="70" t="s">
        <v>510</v>
      </c>
      <c r="O676" s="70" t="s">
        <v>3529</v>
      </c>
      <c r="P676" s="70" t="s">
        <v>1821</v>
      </c>
    </row>
    <row r="677" spans="1:16">
      <c r="A677" s="70" t="s">
        <v>3528</v>
      </c>
      <c r="B677" s="70">
        <v>0</v>
      </c>
      <c r="C677" s="70">
        <v>0.14605785627517801</v>
      </c>
      <c r="D677" s="70">
        <v>4.34095444055977</v>
      </c>
      <c r="E677" s="70">
        <v>6.8044458956251203E-12</v>
      </c>
      <c r="F677" s="70">
        <v>5.5927293953842003</v>
      </c>
      <c r="G677" s="70" t="s">
        <v>132</v>
      </c>
      <c r="H677" s="70">
        <v>6.4388872011989003E-10</v>
      </c>
      <c r="I677" s="70">
        <v>4.1910411343590503</v>
      </c>
      <c r="J677" s="70" t="s">
        <v>132</v>
      </c>
      <c r="K677" s="70" t="s">
        <v>471</v>
      </c>
      <c r="L677" s="70" t="s">
        <v>471</v>
      </c>
      <c r="M677" s="70" t="s">
        <v>471</v>
      </c>
      <c r="N677" s="70" t="s">
        <v>471</v>
      </c>
      <c r="O677" s="70" t="s">
        <v>471</v>
      </c>
      <c r="P677" s="70" t="s">
        <v>471</v>
      </c>
    </row>
    <row r="678" spans="1:16">
      <c r="A678" s="70" t="s">
        <v>3527</v>
      </c>
      <c r="B678" s="70">
        <v>27.727745443584698</v>
      </c>
      <c r="C678" s="70">
        <v>28.9656721829537</v>
      </c>
      <c r="D678" s="70">
        <v>69.409408261413802</v>
      </c>
      <c r="E678" s="70">
        <v>1.9995784924293799E-3</v>
      </c>
      <c r="F678" s="70">
        <v>1.3070806935729899</v>
      </c>
      <c r="G678" s="70" t="s">
        <v>132</v>
      </c>
      <c r="H678" s="70">
        <v>1.83687982250325E-4</v>
      </c>
      <c r="I678" s="70">
        <v>1.1751786384742</v>
      </c>
      <c r="J678" s="70" t="s">
        <v>132</v>
      </c>
      <c r="K678" s="70" t="s">
        <v>471</v>
      </c>
      <c r="L678" s="70" t="s">
        <v>471</v>
      </c>
      <c r="M678" s="70" t="s">
        <v>3526</v>
      </c>
      <c r="N678" s="70" t="s">
        <v>471</v>
      </c>
      <c r="O678" s="70" t="s">
        <v>3525</v>
      </c>
      <c r="P678" s="70" t="s">
        <v>1421</v>
      </c>
    </row>
    <row r="679" spans="1:16">
      <c r="A679" s="70" t="s">
        <v>317</v>
      </c>
      <c r="B679" s="70">
        <v>27.1713278038801</v>
      </c>
      <c r="C679" s="70">
        <v>4.2151328019954599</v>
      </c>
      <c r="D679" s="70">
        <v>0.39271806995458503</v>
      </c>
      <c r="E679" s="70">
        <v>0</v>
      </c>
      <c r="F679" s="70">
        <v>-5.6395972551276596</v>
      </c>
      <c r="G679" s="70" t="s">
        <v>130</v>
      </c>
      <c r="H679" s="70">
        <v>1.3926343987769E-4</v>
      </c>
      <c r="I679" s="70">
        <v>-3.0797785696406601</v>
      </c>
      <c r="J679" s="70" t="s">
        <v>130</v>
      </c>
      <c r="K679" s="70" t="s">
        <v>643</v>
      </c>
      <c r="L679" s="70" t="s">
        <v>644</v>
      </c>
      <c r="M679" s="70" t="s">
        <v>885</v>
      </c>
      <c r="N679" s="70" t="s">
        <v>1054</v>
      </c>
      <c r="O679" s="70" t="s">
        <v>3091</v>
      </c>
      <c r="P679" s="70" t="s">
        <v>3524</v>
      </c>
    </row>
    <row r="680" spans="1:16">
      <c r="A680" s="70" t="s">
        <v>3523</v>
      </c>
      <c r="B680" s="70">
        <v>0</v>
      </c>
      <c r="C680" s="70">
        <v>0</v>
      </c>
      <c r="D680" s="70">
        <v>6.4892280173572798</v>
      </c>
      <c r="E680" s="70">
        <v>1.0686430629291999E-9</v>
      </c>
      <c r="F680" s="70">
        <v>5.2660879897588604</v>
      </c>
      <c r="G680" s="70" t="s">
        <v>132</v>
      </c>
      <c r="H680" s="70">
        <v>9.593826844067619E-10</v>
      </c>
      <c r="I680" s="70">
        <v>5.33019602749921</v>
      </c>
      <c r="J680" s="70" t="s">
        <v>132</v>
      </c>
      <c r="K680" s="70" t="s">
        <v>643</v>
      </c>
      <c r="L680" s="70" t="s">
        <v>644</v>
      </c>
      <c r="M680" s="70" t="s">
        <v>1208</v>
      </c>
      <c r="N680" s="70" t="s">
        <v>3522</v>
      </c>
      <c r="O680" s="70" t="s">
        <v>3521</v>
      </c>
      <c r="P680" s="70" t="s">
        <v>3520</v>
      </c>
    </row>
    <row r="681" spans="1:16">
      <c r="A681" s="70" t="s">
        <v>3519</v>
      </c>
      <c r="B681" s="70">
        <v>79.413455551405207</v>
      </c>
      <c r="C681" s="70">
        <v>90.207362186576901</v>
      </c>
      <c r="D681" s="70">
        <v>191.88054182974</v>
      </c>
      <c r="E681" s="70">
        <v>4.8836972053147897E-3</v>
      </c>
      <c r="F681" s="70">
        <v>1.25827745235809</v>
      </c>
      <c r="G681" s="70" t="s">
        <v>132</v>
      </c>
      <c r="H681" s="70">
        <v>4.3505231672250604E-3</v>
      </c>
      <c r="I681" s="70">
        <v>1.00523480206355</v>
      </c>
      <c r="J681" s="70" t="s">
        <v>132</v>
      </c>
      <c r="K681" s="70" t="s">
        <v>471</v>
      </c>
      <c r="L681" s="70" t="s">
        <v>471</v>
      </c>
      <c r="M681" s="70" t="s">
        <v>3518</v>
      </c>
      <c r="N681" s="70" t="s">
        <v>3517</v>
      </c>
      <c r="O681" s="70" t="s">
        <v>3516</v>
      </c>
      <c r="P681" s="70" t="s">
        <v>3515</v>
      </c>
    </row>
    <row r="682" spans="1:16">
      <c r="A682" s="70" t="s">
        <v>3514</v>
      </c>
      <c r="B682" s="70">
        <v>0.67941341863254101</v>
      </c>
      <c r="C682" s="70">
        <v>0.104029709869318</v>
      </c>
      <c r="D682" s="70">
        <v>10.6615339721493</v>
      </c>
      <c r="E682" s="70">
        <v>5.6645799162424697E-12</v>
      </c>
      <c r="F682" s="70">
        <v>3.72416468752672</v>
      </c>
      <c r="G682" s="70" t="s">
        <v>132</v>
      </c>
      <c r="H682" s="70">
        <v>0</v>
      </c>
      <c r="I682" s="70">
        <v>5.5191844242483201</v>
      </c>
      <c r="J682" s="70" t="s">
        <v>132</v>
      </c>
      <c r="K682" s="70" t="s">
        <v>483</v>
      </c>
      <c r="L682" s="70" t="s">
        <v>484</v>
      </c>
      <c r="M682" s="70" t="s">
        <v>3513</v>
      </c>
      <c r="N682" s="70" t="s">
        <v>471</v>
      </c>
      <c r="O682" s="70" t="s">
        <v>3512</v>
      </c>
      <c r="P682" s="70" t="s">
        <v>3511</v>
      </c>
    </row>
    <row r="683" spans="1:16">
      <c r="A683" s="70" t="s">
        <v>5258</v>
      </c>
      <c r="B683" s="70">
        <v>0.216880614905408</v>
      </c>
      <c r="C683" s="70">
        <v>7.7485562193780402E-2</v>
      </c>
      <c r="D683" s="70">
        <v>14.4528829080315</v>
      </c>
      <c r="E683" s="70">
        <v>0</v>
      </c>
      <c r="F683" s="70">
        <v>5.5232607491710199</v>
      </c>
      <c r="G683" s="70" t="s">
        <v>132</v>
      </c>
      <c r="H683" s="70">
        <v>0</v>
      </c>
      <c r="I683" s="70">
        <v>6.3755696696738298</v>
      </c>
      <c r="J683" s="70" t="s">
        <v>132</v>
      </c>
      <c r="K683" s="70" t="s">
        <v>471</v>
      </c>
      <c r="L683" s="70" t="s">
        <v>471</v>
      </c>
      <c r="M683" s="70" t="s">
        <v>3510</v>
      </c>
      <c r="N683" s="70" t="s">
        <v>471</v>
      </c>
      <c r="O683" s="70" t="s">
        <v>3509</v>
      </c>
      <c r="P683" s="70" t="s">
        <v>3508</v>
      </c>
    </row>
    <row r="684" spans="1:16">
      <c r="A684" s="70" t="s">
        <v>5259</v>
      </c>
      <c r="B684" s="70">
        <v>0.25762428532361697</v>
      </c>
      <c r="C684" s="70">
        <v>0</v>
      </c>
      <c r="D684" s="70">
        <v>13.017519794196</v>
      </c>
      <c r="E684" s="70">
        <v>1.45819615271492E-8</v>
      </c>
      <c r="F684" s="70">
        <v>4.4597669194632399</v>
      </c>
      <c r="G684" s="70" t="s">
        <v>132</v>
      </c>
      <c r="H684" s="70">
        <v>9.593826844067619E-10</v>
      </c>
      <c r="I684" s="70">
        <v>5.33019602749921</v>
      </c>
      <c r="J684" s="70" t="s">
        <v>132</v>
      </c>
      <c r="K684" s="70" t="s">
        <v>471</v>
      </c>
      <c r="L684" s="70" t="s">
        <v>471</v>
      </c>
      <c r="M684" s="70" t="s">
        <v>688</v>
      </c>
      <c r="N684" s="70" t="s">
        <v>471</v>
      </c>
      <c r="O684" s="70" t="s">
        <v>471</v>
      </c>
      <c r="P684" s="70" t="s">
        <v>3507</v>
      </c>
    </row>
    <row r="685" spans="1:16">
      <c r="A685" s="70" t="s">
        <v>3506</v>
      </c>
      <c r="B685" s="70">
        <v>6.2566775809663104</v>
      </c>
      <c r="C685" s="70">
        <v>9.3884331532300909</v>
      </c>
      <c r="D685" s="70">
        <v>33.447140275935602</v>
      </c>
      <c r="E685" s="70">
        <v>1.0256028348809599E-7</v>
      </c>
      <c r="F685" s="70">
        <v>2.3541625623162798</v>
      </c>
      <c r="G685" s="70" t="s">
        <v>132</v>
      </c>
      <c r="H685" s="70">
        <v>1.01768286777659E-5</v>
      </c>
      <c r="I685" s="70">
        <v>1.7230372928392299</v>
      </c>
      <c r="J685" s="70" t="s">
        <v>132</v>
      </c>
      <c r="K685" s="70" t="s">
        <v>471</v>
      </c>
      <c r="L685" s="70" t="s">
        <v>471</v>
      </c>
      <c r="M685" s="70" t="s">
        <v>471</v>
      </c>
      <c r="N685" s="70" t="s">
        <v>471</v>
      </c>
      <c r="O685" s="70" t="s">
        <v>3505</v>
      </c>
      <c r="P685" s="70" t="s">
        <v>3504</v>
      </c>
    </row>
    <row r="686" spans="1:16">
      <c r="A686" s="70" t="s">
        <v>3503</v>
      </c>
      <c r="B686" s="70">
        <v>0</v>
      </c>
      <c r="C686" s="70">
        <v>0</v>
      </c>
      <c r="D686" s="70">
        <v>6.0902120609323998</v>
      </c>
      <c r="E686" s="70">
        <v>0</v>
      </c>
      <c r="F686" s="70">
        <v>6.6141599858167899</v>
      </c>
      <c r="G686" s="70" t="s">
        <v>132</v>
      </c>
      <c r="H686" s="70">
        <v>0</v>
      </c>
      <c r="I686" s="70">
        <v>6.6792834550379396</v>
      </c>
      <c r="J686" s="70" t="s">
        <v>132</v>
      </c>
      <c r="K686" s="70" t="s">
        <v>643</v>
      </c>
      <c r="L686" s="70" t="s">
        <v>644</v>
      </c>
      <c r="M686" s="70" t="s">
        <v>3502</v>
      </c>
      <c r="N686" s="70" t="s">
        <v>471</v>
      </c>
      <c r="O686" s="70" t="s">
        <v>3091</v>
      </c>
      <c r="P686" s="70" t="s">
        <v>3501</v>
      </c>
    </row>
    <row r="687" spans="1:16">
      <c r="A687" s="70" t="s">
        <v>3500</v>
      </c>
      <c r="B687" s="70">
        <v>83.754920930694993</v>
      </c>
      <c r="C687" s="70">
        <v>89.344635138116999</v>
      </c>
      <c r="D687" s="70">
        <v>434.93503959271101</v>
      </c>
      <c r="E687" s="70">
        <v>2.4034108037085401E-12</v>
      </c>
      <c r="F687" s="70">
        <v>2.3593929055580101</v>
      </c>
      <c r="G687" s="70" t="s">
        <v>132</v>
      </c>
      <c r="H687" s="70">
        <v>0</v>
      </c>
      <c r="I687" s="70">
        <v>2.1973276606802901</v>
      </c>
      <c r="J687" s="70" t="s">
        <v>132</v>
      </c>
      <c r="K687" s="70" t="s">
        <v>471</v>
      </c>
      <c r="L687" s="70" t="s">
        <v>471</v>
      </c>
      <c r="M687" s="70" t="s">
        <v>471</v>
      </c>
      <c r="N687" s="70" t="s">
        <v>471</v>
      </c>
      <c r="O687" s="70" t="s">
        <v>471</v>
      </c>
      <c r="P687" s="70" t="s">
        <v>471</v>
      </c>
    </row>
    <row r="688" spans="1:16">
      <c r="A688" s="70" t="s">
        <v>3499</v>
      </c>
      <c r="B688" s="70">
        <v>0.66588306507328299</v>
      </c>
      <c r="C688" s="70">
        <v>0.99918823743239005</v>
      </c>
      <c r="D688" s="70">
        <v>197.343819856257</v>
      </c>
      <c r="E688" s="70">
        <v>0</v>
      </c>
      <c r="F688" s="70">
        <v>7.8575036297793002</v>
      </c>
      <c r="G688" s="70" t="s">
        <v>132</v>
      </c>
      <c r="H688" s="70">
        <v>0</v>
      </c>
      <c r="I688" s="70">
        <v>7.32730929018319</v>
      </c>
      <c r="J688" s="70" t="s">
        <v>132</v>
      </c>
      <c r="K688" s="70" t="s">
        <v>471</v>
      </c>
      <c r="L688" s="70" t="s">
        <v>471</v>
      </c>
      <c r="M688" s="70" t="s">
        <v>471</v>
      </c>
      <c r="N688" s="70" t="s">
        <v>471</v>
      </c>
      <c r="O688" s="70" t="s">
        <v>471</v>
      </c>
      <c r="P688" s="70" t="s">
        <v>2060</v>
      </c>
    </row>
    <row r="689" spans="1:16">
      <c r="A689" s="70" t="s">
        <v>3498</v>
      </c>
      <c r="B689" s="70">
        <v>0.89272021616304398</v>
      </c>
      <c r="C689" s="70">
        <v>0.86115075441644895</v>
      </c>
      <c r="D689" s="70">
        <v>5.0992033142806603</v>
      </c>
      <c r="E689" s="70">
        <v>2.1923265291357E-4</v>
      </c>
      <c r="F689" s="70">
        <v>2.3532998831894001</v>
      </c>
      <c r="G689" s="70" t="s">
        <v>132</v>
      </c>
      <c r="H689" s="70">
        <v>1.5114251328807201E-4</v>
      </c>
      <c r="I689" s="70">
        <v>2.3438441587578702</v>
      </c>
      <c r="J689" s="70" t="s">
        <v>132</v>
      </c>
      <c r="K689" s="70" t="s">
        <v>471</v>
      </c>
      <c r="L689" s="70" t="s">
        <v>471</v>
      </c>
      <c r="M689" s="70" t="s">
        <v>3497</v>
      </c>
      <c r="N689" s="70" t="s">
        <v>471</v>
      </c>
      <c r="O689" s="70" t="s">
        <v>3496</v>
      </c>
      <c r="P689" s="70" t="s">
        <v>1215</v>
      </c>
    </row>
    <row r="690" spans="1:16">
      <c r="A690" s="70" t="s">
        <v>3495</v>
      </c>
      <c r="B690" s="70">
        <v>1.9581061297314</v>
      </c>
      <c r="C690" s="70">
        <v>3.5678489165748899</v>
      </c>
      <c r="D690" s="70">
        <v>13.550658218913901</v>
      </c>
      <c r="E690" s="70">
        <v>7.6834052038510203E-6</v>
      </c>
      <c r="F690" s="70">
        <v>2.62432025499273</v>
      </c>
      <c r="G690" s="70" t="s">
        <v>132</v>
      </c>
      <c r="H690" s="70">
        <v>2.1959773731524699E-3</v>
      </c>
      <c r="I690" s="70">
        <v>1.77566001055995</v>
      </c>
      <c r="J690" s="70" t="s">
        <v>132</v>
      </c>
      <c r="K690" s="70" t="s">
        <v>471</v>
      </c>
      <c r="L690" s="70" t="s">
        <v>471</v>
      </c>
      <c r="M690" s="70" t="s">
        <v>3494</v>
      </c>
      <c r="N690" s="70" t="s">
        <v>3493</v>
      </c>
      <c r="O690" s="70" t="s">
        <v>3492</v>
      </c>
      <c r="P690" s="70" t="s">
        <v>3491</v>
      </c>
    </row>
    <row r="691" spans="1:16">
      <c r="A691" s="70" t="s">
        <v>3490</v>
      </c>
      <c r="B691" s="70">
        <v>0</v>
      </c>
      <c r="C691" s="70">
        <v>0</v>
      </c>
      <c r="D691" s="70">
        <v>8.1242440410743804</v>
      </c>
      <c r="E691" s="70">
        <v>0</v>
      </c>
      <c r="F691" s="70">
        <v>6.8867081866268602</v>
      </c>
      <c r="G691" s="70" t="s">
        <v>132</v>
      </c>
      <c r="H691" s="70">
        <v>0</v>
      </c>
      <c r="I691" s="70">
        <v>6.9519446985781297</v>
      </c>
      <c r="J691" s="70" t="s">
        <v>132</v>
      </c>
      <c r="K691" s="70" t="s">
        <v>643</v>
      </c>
      <c r="L691" s="70" t="s">
        <v>644</v>
      </c>
      <c r="M691" s="70" t="s">
        <v>471</v>
      </c>
      <c r="N691" s="70" t="s">
        <v>3489</v>
      </c>
      <c r="O691" s="70" t="s">
        <v>3488</v>
      </c>
      <c r="P691" s="70" t="s">
        <v>3487</v>
      </c>
    </row>
    <row r="692" spans="1:16">
      <c r="A692" s="70" t="s">
        <v>3486</v>
      </c>
      <c r="B692" s="70">
        <v>0</v>
      </c>
      <c r="C692" s="70">
        <v>0</v>
      </c>
      <c r="D692" s="70">
        <v>29.3250430670222</v>
      </c>
      <c r="E692" s="70">
        <v>4.4408920985006301E-16</v>
      </c>
      <c r="F692" s="70">
        <v>6.1177828782254204</v>
      </c>
      <c r="G692" s="70" t="s">
        <v>132</v>
      </c>
      <c r="H692" s="70">
        <v>0</v>
      </c>
      <c r="I692" s="70">
        <v>6.1826366369396801</v>
      </c>
      <c r="J692" s="70" t="s">
        <v>132</v>
      </c>
      <c r="K692" s="70" t="s">
        <v>471</v>
      </c>
      <c r="L692" s="70" t="s">
        <v>471</v>
      </c>
      <c r="M692" s="70" t="s">
        <v>471</v>
      </c>
      <c r="N692" s="70" t="s">
        <v>471</v>
      </c>
      <c r="O692" s="70" t="s">
        <v>471</v>
      </c>
      <c r="P692" s="70" t="s">
        <v>471</v>
      </c>
    </row>
    <row r="693" spans="1:16">
      <c r="A693" s="70" t="s">
        <v>3485</v>
      </c>
      <c r="B693" s="70">
        <v>271.97066035456299</v>
      </c>
      <c r="C693" s="70">
        <v>161.88370826997999</v>
      </c>
      <c r="D693" s="70">
        <v>81.223438258737801</v>
      </c>
      <c r="E693" s="70">
        <v>1.64902690324986E-6</v>
      </c>
      <c r="F693" s="70">
        <v>-1.7554987050109601</v>
      </c>
      <c r="G693" s="70" t="s">
        <v>130</v>
      </c>
      <c r="H693" s="70">
        <v>8.7795090400588605E-4</v>
      </c>
      <c r="I693" s="70">
        <v>-1.07691228196936</v>
      </c>
      <c r="J693" s="70" t="s">
        <v>130</v>
      </c>
      <c r="K693" s="70" t="s">
        <v>471</v>
      </c>
      <c r="L693" s="70" t="s">
        <v>471</v>
      </c>
      <c r="M693" s="70" t="s">
        <v>3484</v>
      </c>
      <c r="N693" s="70" t="s">
        <v>471</v>
      </c>
      <c r="O693" s="70" t="s">
        <v>3483</v>
      </c>
      <c r="P693" s="70" t="s">
        <v>3482</v>
      </c>
    </row>
    <row r="694" spans="1:16">
      <c r="A694" s="70" t="s">
        <v>3481</v>
      </c>
      <c r="B694" s="70">
        <v>6.7549611489641599</v>
      </c>
      <c r="C694" s="70">
        <v>11.208221357207499</v>
      </c>
      <c r="D694" s="70">
        <v>29.965561615046301</v>
      </c>
      <c r="E694" s="70">
        <v>9.6692202022907703E-9</v>
      </c>
      <c r="F694" s="70">
        <v>2.12159675238548</v>
      </c>
      <c r="G694" s="70" t="s">
        <v>132</v>
      </c>
      <c r="H694" s="70">
        <v>3.1224994907597101E-5</v>
      </c>
      <c r="I694" s="70">
        <v>1.3296642776290699</v>
      </c>
      <c r="J694" s="70" t="s">
        <v>132</v>
      </c>
      <c r="K694" s="70" t="s">
        <v>542</v>
      </c>
      <c r="L694" s="70" t="s">
        <v>543</v>
      </c>
      <c r="M694" s="70" t="s">
        <v>3480</v>
      </c>
      <c r="N694" s="70" t="s">
        <v>471</v>
      </c>
      <c r="O694" s="70" t="s">
        <v>3479</v>
      </c>
      <c r="P694" s="70" t="s">
        <v>3478</v>
      </c>
    </row>
    <row r="695" spans="1:16">
      <c r="A695" s="70" t="s">
        <v>303</v>
      </c>
      <c r="B695" s="70">
        <v>0.511241282630989</v>
      </c>
      <c r="C695" s="70">
        <v>8.6577354253724508</v>
      </c>
      <c r="D695" s="70">
        <v>23.249299487077799</v>
      </c>
      <c r="E695" s="70">
        <v>0</v>
      </c>
      <c r="F695" s="70">
        <v>5.16053233197034</v>
      </c>
      <c r="G695" s="70" t="s">
        <v>132</v>
      </c>
      <c r="H695" s="70">
        <v>3.9410700348740902E-4</v>
      </c>
      <c r="I695" s="70">
        <v>1.3297280208047499</v>
      </c>
      <c r="J695" s="70" t="s">
        <v>132</v>
      </c>
      <c r="K695" s="70" t="s">
        <v>734</v>
      </c>
      <c r="L695" s="70" t="s">
        <v>735</v>
      </c>
      <c r="M695" s="70" t="s">
        <v>776</v>
      </c>
      <c r="N695" s="70" t="s">
        <v>777</v>
      </c>
      <c r="O695" s="70" t="s">
        <v>3477</v>
      </c>
      <c r="P695" s="70" t="s">
        <v>3476</v>
      </c>
    </row>
    <row r="696" spans="1:16">
      <c r="A696" s="70" t="s">
        <v>3475</v>
      </c>
      <c r="B696" s="70">
        <v>35.382165312517998</v>
      </c>
      <c r="C696" s="70">
        <v>36.751243029816997</v>
      </c>
      <c r="D696" s="70">
        <v>14.0706340604102</v>
      </c>
      <c r="E696" s="70">
        <v>2.2915543732069401E-3</v>
      </c>
      <c r="F696" s="70">
        <v>-1.3373158463633299</v>
      </c>
      <c r="G696" s="70" t="s">
        <v>130</v>
      </c>
      <c r="H696" s="70">
        <v>1.51281283622406E-6</v>
      </c>
      <c r="I696" s="70">
        <v>-1.46152610614664</v>
      </c>
      <c r="J696" s="70" t="s">
        <v>130</v>
      </c>
      <c r="K696" s="70" t="s">
        <v>471</v>
      </c>
      <c r="L696" s="70" t="s">
        <v>471</v>
      </c>
      <c r="M696" s="70" t="s">
        <v>3474</v>
      </c>
      <c r="N696" s="70" t="s">
        <v>3473</v>
      </c>
      <c r="O696" s="70" t="s">
        <v>3472</v>
      </c>
      <c r="P696" s="70" t="s">
        <v>3471</v>
      </c>
    </row>
    <row r="697" spans="1:16">
      <c r="A697" s="70" t="s">
        <v>3470</v>
      </c>
      <c r="B697" s="70">
        <v>1.0230893798407701</v>
      </c>
      <c r="C697" s="70">
        <v>1.6448494077126501</v>
      </c>
      <c r="D697" s="70">
        <v>118.001218142387</v>
      </c>
      <c r="E697" s="70">
        <v>0</v>
      </c>
      <c r="F697" s="70">
        <v>6.4248043289307004</v>
      </c>
      <c r="G697" s="70" t="s">
        <v>132</v>
      </c>
      <c r="H697" s="70">
        <v>0</v>
      </c>
      <c r="I697" s="70">
        <v>5.8358888847103598</v>
      </c>
      <c r="J697" s="70" t="s">
        <v>132</v>
      </c>
      <c r="K697" s="70" t="s">
        <v>471</v>
      </c>
      <c r="L697" s="70" t="s">
        <v>471</v>
      </c>
      <c r="M697" s="70" t="s">
        <v>471</v>
      </c>
      <c r="N697" s="70" t="s">
        <v>471</v>
      </c>
      <c r="O697" s="70" t="s">
        <v>471</v>
      </c>
      <c r="P697" s="70" t="s">
        <v>471</v>
      </c>
    </row>
    <row r="698" spans="1:16">
      <c r="A698" s="70" t="s">
        <v>3469</v>
      </c>
      <c r="B698" s="70">
        <v>416.928671717687</v>
      </c>
      <c r="C698" s="70">
        <v>521.93164088604101</v>
      </c>
      <c r="D698" s="70">
        <v>168.49304265817199</v>
      </c>
      <c r="E698" s="70">
        <v>3.7797604348438498E-3</v>
      </c>
      <c r="F698" s="70">
        <v>-1.3201599812237601</v>
      </c>
      <c r="G698" s="70" t="s">
        <v>130</v>
      </c>
      <c r="H698" s="70">
        <v>2.9374280785532398E-11</v>
      </c>
      <c r="I698" s="70">
        <v>-1.7136580389409899</v>
      </c>
      <c r="J698" s="70" t="s">
        <v>130</v>
      </c>
      <c r="K698" s="70" t="s">
        <v>471</v>
      </c>
      <c r="L698" s="70" t="s">
        <v>471</v>
      </c>
      <c r="M698" s="70" t="s">
        <v>611</v>
      </c>
      <c r="N698" s="70" t="s">
        <v>471</v>
      </c>
      <c r="O698" s="70" t="s">
        <v>3468</v>
      </c>
      <c r="P698" s="70" t="s">
        <v>3467</v>
      </c>
    </row>
    <row r="699" spans="1:16">
      <c r="A699" s="70" t="s">
        <v>3466</v>
      </c>
      <c r="B699" s="70">
        <v>0.46990818399480799</v>
      </c>
      <c r="C699" s="70">
        <v>1.04088979533507</v>
      </c>
      <c r="D699" s="70">
        <v>8.3964400432655903</v>
      </c>
      <c r="E699" s="70">
        <v>0</v>
      </c>
      <c r="F699" s="70">
        <v>4.0300216598523999</v>
      </c>
      <c r="G699" s="70" t="s">
        <v>132</v>
      </c>
      <c r="H699" s="70">
        <v>0</v>
      </c>
      <c r="I699" s="70">
        <v>2.8840446383054301</v>
      </c>
      <c r="J699" s="70" t="s">
        <v>132</v>
      </c>
      <c r="K699" s="70" t="s">
        <v>471</v>
      </c>
      <c r="L699" s="70" t="s">
        <v>471</v>
      </c>
      <c r="M699" s="70" t="s">
        <v>3465</v>
      </c>
      <c r="N699" s="70" t="s">
        <v>471</v>
      </c>
      <c r="O699" s="70" t="s">
        <v>471</v>
      </c>
      <c r="P699" s="70" t="s">
        <v>3464</v>
      </c>
    </row>
    <row r="700" spans="1:16">
      <c r="A700" s="70" t="s">
        <v>3463</v>
      </c>
      <c r="B700" s="70">
        <v>23.059713648411901</v>
      </c>
      <c r="C700" s="70">
        <v>12.8178875482271</v>
      </c>
      <c r="D700" s="70">
        <v>57.699913234706997</v>
      </c>
      <c r="E700" s="70">
        <v>1.9666323085062399E-3</v>
      </c>
      <c r="F700" s="70">
        <v>1.3068590227260899</v>
      </c>
      <c r="G700" s="70" t="s">
        <v>132</v>
      </c>
      <c r="H700" s="70">
        <v>9.7699626167013807E-15</v>
      </c>
      <c r="I700" s="70">
        <v>2.0814667079403399</v>
      </c>
      <c r="J700" s="70" t="s">
        <v>132</v>
      </c>
      <c r="K700" s="70" t="s">
        <v>471</v>
      </c>
      <c r="L700" s="70" t="s">
        <v>471</v>
      </c>
      <c r="M700" s="70" t="s">
        <v>3462</v>
      </c>
      <c r="N700" s="70" t="s">
        <v>471</v>
      </c>
      <c r="O700" s="70" t="s">
        <v>3461</v>
      </c>
      <c r="P700" s="70" t="s">
        <v>3460</v>
      </c>
    </row>
    <row r="701" spans="1:16">
      <c r="A701" s="70" t="s">
        <v>3459</v>
      </c>
      <c r="B701" s="70">
        <v>32.805962213971299</v>
      </c>
      <c r="C701" s="70">
        <v>16.020575319874901</v>
      </c>
      <c r="D701" s="70">
        <v>1.3859994163794001</v>
      </c>
      <c r="E701" s="70">
        <v>0</v>
      </c>
      <c r="F701" s="70">
        <v>-4.45399068994484</v>
      </c>
      <c r="G701" s="70" t="s">
        <v>130</v>
      </c>
      <c r="H701" s="70">
        <v>0</v>
      </c>
      <c r="I701" s="70">
        <v>-3.4999018645315298</v>
      </c>
      <c r="J701" s="70" t="s">
        <v>130</v>
      </c>
      <c r="K701" s="70" t="s">
        <v>471</v>
      </c>
      <c r="L701" s="70" t="s">
        <v>471</v>
      </c>
      <c r="M701" s="70" t="s">
        <v>3458</v>
      </c>
      <c r="N701" s="70" t="s">
        <v>471</v>
      </c>
      <c r="O701" s="70" t="s">
        <v>3457</v>
      </c>
      <c r="P701" s="70" t="s">
        <v>3456</v>
      </c>
    </row>
    <row r="702" spans="1:16">
      <c r="A702" s="70" t="s">
        <v>195</v>
      </c>
      <c r="B702" s="70">
        <v>0.49922082562472098</v>
      </c>
      <c r="C702" s="70">
        <v>5.8858160722437702</v>
      </c>
      <c r="D702" s="70">
        <v>19.4672525157754</v>
      </c>
      <c r="E702" s="70">
        <v>0</v>
      </c>
      <c r="F702" s="70">
        <v>4.9900806660804902</v>
      </c>
      <c r="G702" s="70" t="s">
        <v>132</v>
      </c>
      <c r="H702" s="70">
        <v>3.3662739823414599E-6</v>
      </c>
      <c r="I702" s="70">
        <v>1.6260907145761501</v>
      </c>
      <c r="J702" s="70" t="s">
        <v>132</v>
      </c>
      <c r="K702" s="70" t="s">
        <v>471</v>
      </c>
      <c r="L702" s="70" t="s">
        <v>471</v>
      </c>
      <c r="M702" s="70" t="s">
        <v>471</v>
      </c>
      <c r="N702" s="70" t="s">
        <v>471</v>
      </c>
      <c r="O702" s="70" t="s">
        <v>3455</v>
      </c>
      <c r="P702" s="70" t="s">
        <v>1600</v>
      </c>
    </row>
    <row r="703" spans="1:16">
      <c r="A703" s="70" t="s">
        <v>3454</v>
      </c>
      <c r="B703" s="70">
        <v>4.4072062037327804</v>
      </c>
      <c r="C703" s="70">
        <v>6.88876675839506</v>
      </c>
      <c r="D703" s="70">
        <v>0.100856930902724</v>
      </c>
      <c r="E703" s="70">
        <v>9.56604039314968E-8</v>
      </c>
      <c r="F703" s="70">
        <v>-4.3472848814437599</v>
      </c>
      <c r="G703" s="70" t="s">
        <v>130</v>
      </c>
      <c r="H703" s="70">
        <v>6.1728400169158704E-14</v>
      </c>
      <c r="I703" s="70">
        <v>-5.0806281450956297</v>
      </c>
      <c r="J703" s="70" t="s">
        <v>130</v>
      </c>
      <c r="K703" s="70" t="s">
        <v>471</v>
      </c>
      <c r="L703" s="70" t="s">
        <v>471</v>
      </c>
      <c r="M703" s="70" t="s">
        <v>471</v>
      </c>
      <c r="N703" s="70" t="s">
        <v>471</v>
      </c>
      <c r="O703" s="70" t="s">
        <v>471</v>
      </c>
      <c r="P703" s="70" t="s">
        <v>3453</v>
      </c>
    </row>
    <row r="704" spans="1:16">
      <c r="A704" s="70" t="s">
        <v>3452</v>
      </c>
      <c r="B704" s="70">
        <v>10.971508615387201</v>
      </c>
      <c r="C704" s="70">
        <v>8.56271904390122</v>
      </c>
      <c r="D704" s="70">
        <v>0.35102172291051498</v>
      </c>
      <c r="E704" s="70">
        <v>2.4980018054066002E-13</v>
      </c>
      <c r="F704" s="70">
        <v>-4.5033681724602701</v>
      </c>
      <c r="G704" s="70" t="s">
        <v>130</v>
      </c>
      <c r="H704" s="70">
        <v>8.3344442458610501E-13</v>
      </c>
      <c r="I704" s="70">
        <v>-4.2370970524598102</v>
      </c>
      <c r="J704" s="70" t="s">
        <v>130</v>
      </c>
      <c r="K704" s="70" t="s">
        <v>471</v>
      </c>
      <c r="L704" s="70" t="s">
        <v>471</v>
      </c>
      <c r="M704" s="70" t="s">
        <v>471</v>
      </c>
      <c r="N704" s="70" t="s">
        <v>471</v>
      </c>
      <c r="O704" s="70" t="s">
        <v>3451</v>
      </c>
      <c r="P704" s="70" t="s">
        <v>3450</v>
      </c>
    </row>
    <row r="705" spans="1:16">
      <c r="A705" s="70" t="s">
        <v>348</v>
      </c>
      <c r="B705" s="70">
        <v>837.61187894018701</v>
      </c>
      <c r="C705" s="70">
        <v>171.91716624775799</v>
      </c>
      <c r="D705" s="70">
        <v>2.9659957986439398</v>
      </c>
      <c r="E705" s="70">
        <v>0</v>
      </c>
      <c r="F705" s="70">
        <v>-8.1403607737390402</v>
      </c>
      <c r="G705" s="70" t="s">
        <v>130</v>
      </c>
      <c r="H705" s="70">
        <v>0</v>
      </c>
      <c r="I705" s="70">
        <v>-5.9261137068874401</v>
      </c>
      <c r="J705" s="70" t="s">
        <v>130</v>
      </c>
      <c r="K705" s="70" t="s">
        <v>1077</v>
      </c>
      <c r="L705" s="70" t="s">
        <v>1078</v>
      </c>
      <c r="M705" s="70" t="s">
        <v>471</v>
      </c>
      <c r="N705" s="70" t="s">
        <v>471</v>
      </c>
      <c r="O705" s="70" t="s">
        <v>471</v>
      </c>
      <c r="P705" s="70" t="s">
        <v>1421</v>
      </c>
    </row>
    <row r="706" spans="1:16">
      <c r="A706" s="70" t="s">
        <v>3449</v>
      </c>
      <c r="B706" s="70">
        <v>3.7738237928910801</v>
      </c>
      <c r="C706" s="70">
        <v>4.7293685728374202</v>
      </c>
      <c r="D706" s="70">
        <v>11.989738908871701</v>
      </c>
      <c r="E706" s="70">
        <v>1.9849843341468399E-4</v>
      </c>
      <c r="F706" s="70">
        <v>1.6342561068417401</v>
      </c>
      <c r="G706" s="70" t="s">
        <v>132</v>
      </c>
      <c r="H706" s="70">
        <v>1.8430937624887001E-3</v>
      </c>
      <c r="I706" s="70">
        <v>1.2466981313130201</v>
      </c>
      <c r="J706" s="70" t="s">
        <v>132</v>
      </c>
      <c r="K706" s="70" t="s">
        <v>734</v>
      </c>
      <c r="L706" s="70" t="s">
        <v>735</v>
      </c>
      <c r="M706" s="70" t="s">
        <v>2508</v>
      </c>
      <c r="N706" s="70" t="s">
        <v>471</v>
      </c>
      <c r="O706" s="70" t="s">
        <v>3448</v>
      </c>
      <c r="P706" s="70" t="s">
        <v>3447</v>
      </c>
    </row>
    <row r="707" spans="1:16">
      <c r="A707" s="70" t="s">
        <v>3446</v>
      </c>
      <c r="B707" s="70">
        <v>6.81094921115431</v>
      </c>
      <c r="C707" s="70">
        <v>8.92234731417755</v>
      </c>
      <c r="D707" s="70">
        <v>20.782067738349099</v>
      </c>
      <c r="E707" s="70">
        <v>1.7454311214537601E-4</v>
      </c>
      <c r="F707" s="70">
        <v>1.5817349807627701</v>
      </c>
      <c r="G707" s="70" t="s">
        <v>132</v>
      </c>
      <c r="H707" s="70">
        <v>3.87275083972138E-3</v>
      </c>
      <c r="I707" s="70">
        <v>1.1288158704434501</v>
      </c>
      <c r="J707" s="70" t="s">
        <v>132</v>
      </c>
      <c r="K707" s="70" t="s">
        <v>471</v>
      </c>
      <c r="L707" s="70" t="s">
        <v>471</v>
      </c>
      <c r="M707" s="70" t="s">
        <v>3445</v>
      </c>
      <c r="N707" s="70" t="s">
        <v>471</v>
      </c>
      <c r="O707" s="70" t="s">
        <v>3444</v>
      </c>
      <c r="P707" s="70" t="s">
        <v>3443</v>
      </c>
    </row>
    <row r="708" spans="1:16">
      <c r="A708" s="70" t="s">
        <v>3442</v>
      </c>
      <c r="B708" s="70">
        <v>15.5713541361247</v>
      </c>
      <c r="C708" s="70">
        <v>19.110966613083299</v>
      </c>
      <c r="D708" s="70">
        <v>45.818749383576701</v>
      </c>
      <c r="E708" s="70">
        <v>9.0819208130810098E-5</v>
      </c>
      <c r="F708" s="70">
        <v>1.53702552189692</v>
      </c>
      <c r="G708" s="70" t="s">
        <v>132</v>
      </c>
      <c r="H708" s="70">
        <v>3.5632458644085902E-4</v>
      </c>
      <c r="I708" s="70">
        <v>1.1744432022670099</v>
      </c>
      <c r="J708" s="70" t="s">
        <v>132</v>
      </c>
      <c r="K708" s="70" t="s">
        <v>471</v>
      </c>
      <c r="L708" s="70" t="s">
        <v>471</v>
      </c>
      <c r="M708" s="70" t="s">
        <v>471</v>
      </c>
      <c r="N708" s="70" t="s">
        <v>471</v>
      </c>
      <c r="O708" s="70" t="s">
        <v>3441</v>
      </c>
      <c r="P708" s="70" t="s">
        <v>3440</v>
      </c>
    </row>
    <row r="709" spans="1:16">
      <c r="A709" s="70" t="s">
        <v>210</v>
      </c>
      <c r="B709" s="70">
        <v>140.99008577683699</v>
      </c>
      <c r="C709" s="70">
        <v>277.88517025773098</v>
      </c>
      <c r="D709" s="70">
        <v>883.50642702993605</v>
      </c>
      <c r="E709" s="70">
        <v>1.5543122344752199E-15</v>
      </c>
      <c r="F709" s="70">
        <v>2.6328750961175098</v>
      </c>
      <c r="G709" s="70" t="s">
        <v>132</v>
      </c>
      <c r="H709" s="70">
        <v>2.32252006515665E-9</v>
      </c>
      <c r="I709" s="70">
        <v>1.58530579362958</v>
      </c>
      <c r="J709" s="70" t="s">
        <v>132</v>
      </c>
      <c r="K709" s="70" t="s">
        <v>471</v>
      </c>
      <c r="L709" s="70" t="s">
        <v>471</v>
      </c>
      <c r="M709" s="70" t="s">
        <v>548</v>
      </c>
      <c r="N709" s="70" t="s">
        <v>471</v>
      </c>
      <c r="O709" s="70" t="s">
        <v>3439</v>
      </c>
      <c r="P709" s="70" t="s">
        <v>3438</v>
      </c>
    </row>
    <row r="710" spans="1:16">
      <c r="A710" s="70" t="s">
        <v>3437</v>
      </c>
      <c r="B710" s="70">
        <v>6.1593211432056201</v>
      </c>
      <c r="C710" s="70">
        <v>11.307819958302</v>
      </c>
      <c r="D710" s="70">
        <v>26.661106017286901</v>
      </c>
      <c r="E710" s="70">
        <v>2.17255716750131E-8</v>
      </c>
      <c r="F710" s="70">
        <v>2.0858931916516599</v>
      </c>
      <c r="G710" s="70" t="s">
        <v>132</v>
      </c>
      <c r="H710" s="70">
        <v>9.2805621578595499E-4</v>
      </c>
      <c r="I710" s="70">
        <v>1.14925446495699</v>
      </c>
      <c r="J710" s="70" t="s">
        <v>132</v>
      </c>
      <c r="K710" s="70" t="s">
        <v>471</v>
      </c>
      <c r="L710" s="70" t="s">
        <v>471</v>
      </c>
      <c r="M710" s="70" t="s">
        <v>3436</v>
      </c>
      <c r="N710" s="70" t="s">
        <v>471</v>
      </c>
      <c r="O710" s="70" t="s">
        <v>1328</v>
      </c>
      <c r="P710" s="70" t="s">
        <v>3435</v>
      </c>
    </row>
    <row r="711" spans="1:16">
      <c r="A711" s="70" t="s">
        <v>3434</v>
      </c>
      <c r="B711" s="70">
        <v>9.5820246070012995</v>
      </c>
      <c r="C711" s="70">
        <v>6.3799681434771802</v>
      </c>
      <c r="D711" s="70">
        <v>39.231242991079696</v>
      </c>
      <c r="E711" s="70">
        <v>5.83873946191638E-7</v>
      </c>
      <c r="F711" s="70">
        <v>1.9983878260666099</v>
      </c>
      <c r="G711" s="70" t="s">
        <v>132</v>
      </c>
      <c r="H711" s="70">
        <v>9.3813845580825702E-14</v>
      </c>
      <c r="I711" s="70">
        <v>2.5048872991320001</v>
      </c>
      <c r="J711" s="70" t="s">
        <v>132</v>
      </c>
      <c r="K711" s="70" t="s">
        <v>483</v>
      </c>
      <c r="L711" s="70" t="s">
        <v>484</v>
      </c>
      <c r="M711" s="70" t="s">
        <v>471</v>
      </c>
      <c r="N711" s="70" t="s">
        <v>471</v>
      </c>
      <c r="O711" s="70" t="s">
        <v>471</v>
      </c>
      <c r="P711" s="70" t="s">
        <v>3433</v>
      </c>
    </row>
    <row r="712" spans="1:16">
      <c r="A712" s="70" t="s">
        <v>199</v>
      </c>
      <c r="B712" s="70">
        <v>2181.6127459457698</v>
      </c>
      <c r="C712" s="70">
        <v>29.1286636150733</v>
      </c>
      <c r="D712" s="70">
        <v>1.15626455631561</v>
      </c>
      <c r="E712" s="70">
        <v>0</v>
      </c>
      <c r="F712" s="70">
        <v>-10.7426824339598</v>
      </c>
      <c r="G712" s="70" t="s">
        <v>130</v>
      </c>
      <c r="H712" s="70">
        <v>0</v>
      </c>
      <c r="I712" s="70">
        <v>-4.59749219811708</v>
      </c>
      <c r="J712" s="70" t="s">
        <v>130</v>
      </c>
      <c r="K712" s="70" t="s">
        <v>471</v>
      </c>
      <c r="L712" s="70" t="s">
        <v>471</v>
      </c>
      <c r="M712" s="70" t="s">
        <v>1085</v>
      </c>
      <c r="N712" s="70" t="s">
        <v>471</v>
      </c>
      <c r="O712" s="70" t="s">
        <v>3432</v>
      </c>
      <c r="P712" s="70" t="s">
        <v>3431</v>
      </c>
    </row>
    <row r="713" spans="1:16">
      <c r="A713" s="70" t="s">
        <v>224</v>
      </c>
      <c r="B713" s="70">
        <v>396.40261860950102</v>
      </c>
      <c r="C713" s="70">
        <v>132.04201643085401</v>
      </c>
      <c r="D713" s="70">
        <v>39.647282528920996</v>
      </c>
      <c r="E713" s="70">
        <v>0</v>
      </c>
      <c r="F713" s="70">
        <v>-3.3296365535285601</v>
      </c>
      <c r="G713" s="70" t="s">
        <v>130</v>
      </c>
      <c r="H713" s="70">
        <v>1.1741163596923299E-11</v>
      </c>
      <c r="I713" s="70">
        <v>-1.81448047697363</v>
      </c>
      <c r="J713" s="70" t="s">
        <v>130</v>
      </c>
      <c r="K713" s="70" t="s">
        <v>734</v>
      </c>
      <c r="L713" s="70" t="s">
        <v>735</v>
      </c>
      <c r="M713" s="70" t="s">
        <v>870</v>
      </c>
      <c r="N713" s="70" t="s">
        <v>471</v>
      </c>
      <c r="O713" s="70" t="s">
        <v>3430</v>
      </c>
      <c r="P713" s="70" t="s">
        <v>3429</v>
      </c>
    </row>
    <row r="714" spans="1:16">
      <c r="A714" s="70" t="s">
        <v>3428</v>
      </c>
      <c r="B714" s="70">
        <v>2.9354607587045201</v>
      </c>
      <c r="C714" s="70">
        <v>1.3983473644256901</v>
      </c>
      <c r="D714" s="70">
        <v>17.645079504423201</v>
      </c>
      <c r="E714" s="70">
        <v>1.0393729210633801E-9</v>
      </c>
      <c r="F714" s="70">
        <v>2.5305235226853702</v>
      </c>
      <c r="G714" s="70" t="s">
        <v>132</v>
      </c>
      <c r="H714" s="70">
        <v>0</v>
      </c>
      <c r="I714" s="70">
        <v>3.48422117688584</v>
      </c>
      <c r="J714" s="70" t="s">
        <v>132</v>
      </c>
      <c r="K714" s="70" t="s">
        <v>471</v>
      </c>
      <c r="L714" s="70" t="s">
        <v>471</v>
      </c>
      <c r="M714" s="70" t="s">
        <v>3427</v>
      </c>
      <c r="N714" s="70" t="s">
        <v>471</v>
      </c>
      <c r="O714" s="70" t="s">
        <v>3426</v>
      </c>
      <c r="P714" s="70" t="s">
        <v>3425</v>
      </c>
    </row>
    <row r="715" spans="1:16">
      <c r="A715" s="70" t="s">
        <v>137</v>
      </c>
      <c r="B715" s="70">
        <v>4.7152796639800698</v>
      </c>
      <c r="C715" s="70">
        <v>38.665568148302199</v>
      </c>
      <c r="D715" s="70">
        <v>86.679265850441197</v>
      </c>
      <c r="E715" s="70">
        <v>0</v>
      </c>
      <c r="F715" s="70">
        <v>4.1650263022988296</v>
      </c>
      <c r="G715" s="70" t="s">
        <v>132</v>
      </c>
      <c r="H715" s="70">
        <v>9.0718210934925803E-4</v>
      </c>
      <c r="I715" s="70">
        <v>1.08030449737998</v>
      </c>
      <c r="J715" s="70" t="s">
        <v>132</v>
      </c>
      <c r="K715" s="70" t="s">
        <v>471</v>
      </c>
      <c r="L715" s="70" t="s">
        <v>471</v>
      </c>
      <c r="M715" s="70" t="s">
        <v>726</v>
      </c>
      <c r="N715" s="70" t="s">
        <v>471</v>
      </c>
      <c r="O715" s="70" t="s">
        <v>471</v>
      </c>
      <c r="P715" s="70" t="s">
        <v>3424</v>
      </c>
    </row>
    <row r="716" spans="1:16">
      <c r="A716" s="70" t="s">
        <v>3423</v>
      </c>
      <c r="B716" s="70">
        <v>0.31856708785058802</v>
      </c>
      <c r="C716" s="70">
        <v>0.34144614412824598</v>
      </c>
      <c r="D716" s="70">
        <v>5.7388961851026004</v>
      </c>
      <c r="E716" s="70">
        <v>5.3476667538632202E-11</v>
      </c>
      <c r="F716" s="70">
        <v>3.83750160066525</v>
      </c>
      <c r="G716" s="70" t="s">
        <v>132</v>
      </c>
      <c r="H716" s="70">
        <v>1.2605139154686599E-11</v>
      </c>
      <c r="I716" s="70">
        <v>3.71352199213363</v>
      </c>
      <c r="J716" s="70" t="s">
        <v>132</v>
      </c>
      <c r="K716" s="70" t="s">
        <v>660</v>
      </c>
      <c r="L716" s="70" t="s">
        <v>471</v>
      </c>
      <c r="M716" s="70" t="s">
        <v>471</v>
      </c>
      <c r="N716" s="70" t="s">
        <v>3422</v>
      </c>
      <c r="O716" s="70" t="s">
        <v>3421</v>
      </c>
      <c r="P716" s="70" t="s">
        <v>3420</v>
      </c>
    </row>
    <row r="717" spans="1:16">
      <c r="A717" s="70" t="s">
        <v>3419</v>
      </c>
      <c r="B717" s="70">
        <v>1.5051510369744601</v>
      </c>
      <c r="C717" s="70">
        <v>1.2736175869655699</v>
      </c>
      <c r="D717" s="70">
        <v>5.2210920084340602</v>
      </c>
      <c r="E717" s="70">
        <v>7.5563421174462703E-3</v>
      </c>
      <c r="F717" s="70">
        <v>1.71215991151515</v>
      </c>
      <c r="G717" s="70" t="s">
        <v>132</v>
      </c>
      <c r="H717" s="70">
        <v>1.4097124635580301E-3</v>
      </c>
      <c r="I717" s="70">
        <v>1.87517571205536</v>
      </c>
      <c r="J717" s="70" t="s">
        <v>132</v>
      </c>
      <c r="K717" s="70" t="s">
        <v>471</v>
      </c>
      <c r="L717" s="70" t="s">
        <v>471</v>
      </c>
      <c r="M717" s="70" t="s">
        <v>471</v>
      </c>
      <c r="N717" s="70" t="s">
        <v>471</v>
      </c>
      <c r="O717" s="70" t="s">
        <v>471</v>
      </c>
      <c r="P717" s="70" t="s">
        <v>3418</v>
      </c>
    </row>
    <row r="718" spans="1:16">
      <c r="A718" s="70" t="s">
        <v>3417</v>
      </c>
      <c r="B718" s="70">
        <v>1.18255622204206</v>
      </c>
      <c r="C718" s="70">
        <v>0.82874071955758299</v>
      </c>
      <c r="D718" s="70">
        <v>4.6963441874441401</v>
      </c>
      <c r="E718" s="70">
        <v>1.6595328785185001E-4</v>
      </c>
      <c r="F718" s="70">
        <v>1.9225861651021501</v>
      </c>
      <c r="G718" s="70" t="s">
        <v>132</v>
      </c>
      <c r="H718" s="70">
        <v>3.3092200657502999E-7</v>
      </c>
      <c r="I718" s="70">
        <v>2.3442490403445899</v>
      </c>
      <c r="J718" s="70" t="s">
        <v>132</v>
      </c>
      <c r="K718" s="70" t="s">
        <v>471</v>
      </c>
      <c r="L718" s="70" t="s">
        <v>471</v>
      </c>
      <c r="M718" s="70" t="s">
        <v>3416</v>
      </c>
      <c r="N718" s="70" t="s">
        <v>3415</v>
      </c>
      <c r="O718" s="70" t="s">
        <v>3414</v>
      </c>
      <c r="P718" s="70" t="s">
        <v>3413</v>
      </c>
    </row>
    <row r="719" spans="1:16">
      <c r="A719" s="70" t="s">
        <v>3412</v>
      </c>
      <c r="B719" s="70">
        <v>0.39253555975155002</v>
      </c>
      <c r="C719" s="70">
        <v>1.43047156669572</v>
      </c>
      <c r="D719" s="70">
        <v>8.6236796729558503</v>
      </c>
      <c r="E719" s="70">
        <v>2.67341704329738E-13</v>
      </c>
      <c r="F719" s="70">
        <v>4.1199713556841298</v>
      </c>
      <c r="G719" s="70" t="s">
        <v>132</v>
      </c>
      <c r="H719" s="70">
        <v>6.1116133265315398E-8</v>
      </c>
      <c r="I719" s="70">
        <v>2.4324494992656098</v>
      </c>
      <c r="J719" s="70" t="s">
        <v>132</v>
      </c>
      <c r="K719" s="70" t="s">
        <v>542</v>
      </c>
      <c r="L719" s="70" t="s">
        <v>543</v>
      </c>
      <c r="M719" s="70" t="s">
        <v>3411</v>
      </c>
      <c r="N719" s="70" t="s">
        <v>3410</v>
      </c>
      <c r="O719" s="70" t="s">
        <v>3409</v>
      </c>
      <c r="P719" s="70" t="s">
        <v>8154</v>
      </c>
    </row>
    <row r="720" spans="1:16">
      <c r="A720" s="70" t="s">
        <v>140</v>
      </c>
      <c r="B720" s="70">
        <v>5.7531492580684196</v>
      </c>
      <c r="C720" s="70">
        <v>14.8237003118419</v>
      </c>
      <c r="D720" s="70">
        <v>0.37666461098293202</v>
      </c>
      <c r="E720" s="70">
        <v>7.9380946260698705E-14</v>
      </c>
      <c r="F720" s="70">
        <v>-3.77476835152815</v>
      </c>
      <c r="G720" s="70" t="s">
        <v>130</v>
      </c>
      <c r="H720" s="70">
        <v>0</v>
      </c>
      <c r="I720" s="70">
        <v>-5.2092704337519002</v>
      </c>
      <c r="J720" s="70" t="s">
        <v>130</v>
      </c>
      <c r="K720" s="70" t="s">
        <v>471</v>
      </c>
      <c r="L720" s="70" t="s">
        <v>471</v>
      </c>
      <c r="M720" s="70" t="s">
        <v>1023</v>
      </c>
      <c r="N720" s="70" t="s">
        <v>471</v>
      </c>
      <c r="O720" s="70" t="s">
        <v>471</v>
      </c>
      <c r="P720" s="70" t="s">
        <v>3408</v>
      </c>
    </row>
    <row r="721" spans="1:16">
      <c r="A721" s="70" t="s">
        <v>3407</v>
      </c>
      <c r="B721" s="70">
        <v>0</v>
      </c>
      <c r="C721" s="70">
        <v>0</v>
      </c>
      <c r="D721" s="70">
        <v>6.4167601246439201</v>
      </c>
      <c r="E721" s="70">
        <v>1.02159992687589E-8</v>
      </c>
      <c r="F721" s="70">
        <v>5.1046428512856803</v>
      </c>
      <c r="G721" s="70" t="s">
        <v>132</v>
      </c>
      <c r="H721" s="70">
        <v>1.16974800956626E-8</v>
      </c>
      <c r="I721" s="70">
        <v>5.1685527863382799</v>
      </c>
      <c r="J721" s="70" t="s">
        <v>132</v>
      </c>
      <c r="K721" s="70" t="s">
        <v>643</v>
      </c>
      <c r="L721" s="70" t="s">
        <v>644</v>
      </c>
      <c r="M721" s="70" t="s">
        <v>1083</v>
      </c>
      <c r="N721" s="70" t="s">
        <v>3406</v>
      </c>
      <c r="O721" s="70" t="s">
        <v>1261</v>
      </c>
      <c r="P721" s="70" t="s">
        <v>3405</v>
      </c>
    </row>
    <row r="722" spans="1:16">
      <c r="A722" s="70" t="s">
        <v>145</v>
      </c>
      <c r="B722" s="70">
        <v>11.8774670506793</v>
      </c>
      <c r="C722" s="70">
        <v>29.2329784805064</v>
      </c>
      <c r="D722" s="70">
        <v>85.167286572479895</v>
      </c>
      <c r="E722" s="70">
        <v>1.1102230246251601E-15</v>
      </c>
      <c r="F722" s="70">
        <v>2.8133602966858402</v>
      </c>
      <c r="G722" s="70" t="s">
        <v>132</v>
      </c>
      <c r="H722" s="70">
        <v>5.2318361509762202E-7</v>
      </c>
      <c r="I722" s="70">
        <v>1.45554003064069</v>
      </c>
      <c r="J722" s="70" t="s">
        <v>132</v>
      </c>
      <c r="K722" s="70" t="s">
        <v>471</v>
      </c>
      <c r="L722" s="70" t="s">
        <v>471</v>
      </c>
      <c r="M722" s="70" t="s">
        <v>551</v>
      </c>
      <c r="N722" s="70" t="s">
        <v>471</v>
      </c>
      <c r="O722" s="70" t="s">
        <v>471</v>
      </c>
      <c r="P722" s="70" t="s">
        <v>3404</v>
      </c>
    </row>
    <row r="723" spans="1:16">
      <c r="A723" s="70" t="s">
        <v>3403</v>
      </c>
      <c r="B723" s="70">
        <v>0</v>
      </c>
      <c r="C723" s="70">
        <v>0.949061422560179</v>
      </c>
      <c r="D723" s="70">
        <v>12.536378853001899</v>
      </c>
      <c r="E723" s="70">
        <v>0</v>
      </c>
      <c r="F723" s="70">
        <v>6.5777040377973099</v>
      </c>
      <c r="G723" s="70" t="s">
        <v>132</v>
      </c>
      <c r="H723" s="70">
        <v>6.6391336872584399E-14</v>
      </c>
      <c r="I723" s="70">
        <v>3.4837248542652901</v>
      </c>
      <c r="J723" s="70" t="s">
        <v>132</v>
      </c>
      <c r="K723" s="70" t="s">
        <v>471</v>
      </c>
      <c r="L723" s="70" t="s">
        <v>471</v>
      </c>
      <c r="M723" s="70" t="s">
        <v>471</v>
      </c>
      <c r="N723" s="70" t="s">
        <v>471</v>
      </c>
      <c r="O723" s="70" t="s">
        <v>471</v>
      </c>
      <c r="P723" s="70" t="s">
        <v>3402</v>
      </c>
    </row>
    <row r="724" spans="1:16">
      <c r="A724" s="70" t="s">
        <v>3401</v>
      </c>
      <c r="B724" s="70">
        <v>0.25654432604747501</v>
      </c>
      <c r="C724" s="70">
        <v>0.27496899167428601</v>
      </c>
      <c r="D724" s="70">
        <v>20.008032198600201</v>
      </c>
      <c r="E724" s="70">
        <v>8.3311135767871696E-13</v>
      </c>
      <c r="F724" s="70">
        <v>5.0726903488410198</v>
      </c>
      <c r="G724" s="70" t="s">
        <v>132</v>
      </c>
      <c r="H724" s="70">
        <v>2.1149748619109199E-13</v>
      </c>
      <c r="I724" s="70">
        <v>5.0318887895596403</v>
      </c>
      <c r="J724" s="70" t="s">
        <v>132</v>
      </c>
      <c r="K724" s="70" t="s">
        <v>471</v>
      </c>
      <c r="L724" s="70" t="s">
        <v>471</v>
      </c>
      <c r="M724" s="70" t="s">
        <v>2062</v>
      </c>
      <c r="N724" s="70" t="s">
        <v>471</v>
      </c>
      <c r="O724" s="70" t="s">
        <v>471</v>
      </c>
      <c r="P724" s="70" t="s">
        <v>1215</v>
      </c>
    </row>
    <row r="725" spans="1:16">
      <c r="A725" s="70" t="s">
        <v>3400</v>
      </c>
      <c r="B725" s="70">
        <v>0.428652020582932</v>
      </c>
      <c r="C725" s="70">
        <v>0.22971861372802699</v>
      </c>
      <c r="D725" s="70">
        <v>85.460439049230104</v>
      </c>
      <c r="E725" s="70">
        <v>0</v>
      </c>
      <c r="F725" s="70">
        <v>6.8927542140622204</v>
      </c>
      <c r="G725" s="70" t="s">
        <v>132</v>
      </c>
      <c r="H725" s="70">
        <v>0</v>
      </c>
      <c r="I725" s="70">
        <v>7.3669884331788902</v>
      </c>
      <c r="J725" s="70" t="s">
        <v>132</v>
      </c>
      <c r="K725" s="70" t="s">
        <v>471</v>
      </c>
      <c r="L725" s="70" t="s">
        <v>471</v>
      </c>
      <c r="M725" s="70" t="s">
        <v>471</v>
      </c>
      <c r="N725" s="70" t="s">
        <v>471</v>
      </c>
      <c r="O725" s="70" t="s">
        <v>471</v>
      </c>
      <c r="P725" s="70" t="s">
        <v>2060</v>
      </c>
    </row>
    <row r="726" spans="1:16">
      <c r="A726" s="70" t="s">
        <v>330</v>
      </c>
      <c r="B726" s="70">
        <v>12.6065078155666</v>
      </c>
      <c r="C726" s="70">
        <v>1.8695697011230099</v>
      </c>
      <c r="D726" s="70">
        <v>29.872764018585102</v>
      </c>
      <c r="E726" s="70">
        <v>9.1184683431169092E-3</v>
      </c>
      <c r="F726" s="70">
        <v>1.2242574652128899</v>
      </c>
      <c r="G726" s="70" t="s">
        <v>132</v>
      </c>
      <c r="H726" s="70">
        <v>0</v>
      </c>
      <c r="I726" s="70">
        <v>3.8474553418591202</v>
      </c>
      <c r="J726" s="70" t="s">
        <v>132</v>
      </c>
      <c r="K726" s="70" t="s">
        <v>471</v>
      </c>
      <c r="L726" s="70" t="s">
        <v>471</v>
      </c>
      <c r="M726" s="70" t="s">
        <v>535</v>
      </c>
      <c r="N726" s="70" t="s">
        <v>536</v>
      </c>
      <c r="O726" s="70" t="s">
        <v>3399</v>
      </c>
      <c r="P726" s="70" t="s">
        <v>3398</v>
      </c>
    </row>
    <row r="727" spans="1:16">
      <c r="A727" s="70" t="s">
        <v>200</v>
      </c>
      <c r="B727" s="70">
        <v>52.203053836081601</v>
      </c>
      <c r="C727" s="70">
        <v>116.418204190944</v>
      </c>
      <c r="D727" s="70">
        <v>309.07332112709003</v>
      </c>
      <c r="E727" s="70">
        <v>1.6542323066914801E-14</v>
      </c>
      <c r="F727" s="70">
        <v>2.5495705854845498</v>
      </c>
      <c r="G727" s="70" t="s">
        <v>132</v>
      </c>
      <c r="H727" s="70">
        <v>3.0469484540995901E-6</v>
      </c>
      <c r="I727" s="70">
        <v>1.32486326251401</v>
      </c>
      <c r="J727" s="70" t="s">
        <v>132</v>
      </c>
      <c r="K727" s="70" t="s">
        <v>471</v>
      </c>
      <c r="L727" s="70" t="s">
        <v>471</v>
      </c>
      <c r="M727" s="70" t="s">
        <v>577</v>
      </c>
      <c r="N727" s="70" t="s">
        <v>471</v>
      </c>
      <c r="O727" s="70" t="s">
        <v>3397</v>
      </c>
      <c r="P727" s="70" t="s">
        <v>3396</v>
      </c>
    </row>
    <row r="728" spans="1:16">
      <c r="A728" s="70" t="s">
        <v>3395</v>
      </c>
      <c r="B728" s="70">
        <v>14.2115277848271</v>
      </c>
      <c r="C728" s="70">
        <v>12.6382946402138</v>
      </c>
      <c r="D728" s="70">
        <v>39.931902542756603</v>
      </c>
      <c r="E728" s="70">
        <v>1.84327639355719E-4</v>
      </c>
      <c r="F728" s="70">
        <v>1.47253180204226</v>
      </c>
      <c r="G728" s="70" t="s">
        <v>132</v>
      </c>
      <c r="H728" s="70">
        <v>3.2851129039279703E-8</v>
      </c>
      <c r="I728" s="70">
        <v>1.57202907928615</v>
      </c>
      <c r="J728" s="70" t="s">
        <v>132</v>
      </c>
      <c r="K728" s="70" t="s">
        <v>471</v>
      </c>
      <c r="L728" s="70" t="s">
        <v>471</v>
      </c>
      <c r="M728" s="70" t="s">
        <v>709</v>
      </c>
      <c r="N728" s="70" t="s">
        <v>471</v>
      </c>
      <c r="O728" s="70" t="s">
        <v>3394</v>
      </c>
      <c r="P728" s="70" t="s">
        <v>3393</v>
      </c>
    </row>
    <row r="729" spans="1:16">
      <c r="A729" s="70" t="s">
        <v>172</v>
      </c>
      <c r="B729" s="70">
        <v>38.982330225252198</v>
      </c>
      <c r="C729" s="70">
        <v>78.147792973801103</v>
      </c>
      <c r="D729" s="70">
        <v>172.37220863880401</v>
      </c>
      <c r="E729" s="70">
        <v>4.9872361795877396E-10</v>
      </c>
      <c r="F729" s="70">
        <v>2.1277097063549602</v>
      </c>
      <c r="G729" s="70" t="s">
        <v>132</v>
      </c>
      <c r="H729" s="70">
        <v>1.42322456492638E-3</v>
      </c>
      <c r="I729" s="70">
        <v>1.05722321518145</v>
      </c>
      <c r="J729" s="70" t="s">
        <v>132</v>
      </c>
      <c r="K729" s="70" t="s">
        <v>471</v>
      </c>
      <c r="L729" s="70" t="s">
        <v>471</v>
      </c>
      <c r="M729" s="70" t="s">
        <v>471</v>
      </c>
      <c r="N729" s="70" t="s">
        <v>471</v>
      </c>
      <c r="O729" s="70" t="s">
        <v>471</v>
      </c>
      <c r="P729" s="70" t="s">
        <v>1358</v>
      </c>
    </row>
    <row r="730" spans="1:16">
      <c r="A730" s="70" t="s">
        <v>428</v>
      </c>
      <c r="B730" s="70">
        <v>9.5919039062206402</v>
      </c>
      <c r="C730" s="70">
        <v>26.154307979035899</v>
      </c>
      <c r="D730" s="70">
        <v>60.014807154677598</v>
      </c>
      <c r="E730" s="70">
        <v>7.5717210279435701E-14</v>
      </c>
      <c r="F730" s="70">
        <v>2.6190915619273198</v>
      </c>
      <c r="G730" s="70" t="s">
        <v>132</v>
      </c>
      <c r="H730" s="70">
        <v>7.22196533406549E-4</v>
      </c>
      <c r="I730" s="70">
        <v>1.1125307700695799</v>
      </c>
      <c r="J730" s="70" t="s">
        <v>132</v>
      </c>
      <c r="K730" s="70" t="s">
        <v>471</v>
      </c>
      <c r="L730" s="70" t="s">
        <v>471</v>
      </c>
      <c r="M730" s="70" t="s">
        <v>575</v>
      </c>
      <c r="N730" s="70" t="s">
        <v>471</v>
      </c>
      <c r="O730" s="70" t="s">
        <v>3392</v>
      </c>
      <c r="P730" s="70" t="s">
        <v>3391</v>
      </c>
    </row>
    <row r="731" spans="1:16">
      <c r="A731" s="70" t="s">
        <v>3390</v>
      </c>
      <c r="B731" s="70">
        <v>2.51298575338445</v>
      </c>
      <c r="C731" s="70">
        <v>2.0949172087082202</v>
      </c>
      <c r="D731" s="70">
        <v>9.3036051344698194</v>
      </c>
      <c r="E731" s="70">
        <v>4.78410151219744E-4</v>
      </c>
      <c r="F731" s="70">
        <v>1.8245700150027899</v>
      </c>
      <c r="G731" s="70" t="s">
        <v>132</v>
      </c>
      <c r="H731" s="70">
        <v>1.5356591561599398E-5</v>
      </c>
      <c r="I731" s="70">
        <v>2.0104816451357399</v>
      </c>
      <c r="J731" s="70" t="s">
        <v>132</v>
      </c>
      <c r="K731" s="70" t="s">
        <v>471</v>
      </c>
      <c r="L731" s="70" t="s">
        <v>471</v>
      </c>
      <c r="M731" s="70" t="s">
        <v>3389</v>
      </c>
      <c r="N731" s="70" t="s">
        <v>471</v>
      </c>
      <c r="O731" s="70" t="s">
        <v>471</v>
      </c>
      <c r="P731" s="70" t="s">
        <v>3388</v>
      </c>
    </row>
    <row r="732" spans="1:16">
      <c r="A732" s="70" t="s">
        <v>3387</v>
      </c>
      <c r="B732" s="70">
        <v>0.87470376586329102</v>
      </c>
      <c r="C732" s="70">
        <v>2.1094285595480202</v>
      </c>
      <c r="D732" s="70">
        <v>93.200092974994604</v>
      </c>
      <c r="E732" s="70">
        <v>0</v>
      </c>
      <c r="F732" s="70">
        <v>6.31081828380443</v>
      </c>
      <c r="G732" s="70" t="s">
        <v>132</v>
      </c>
      <c r="H732" s="70">
        <v>0</v>
      </c>
      <c r="I732" s="70">
        <v>5.2154999624869198</v>
      </c>
      <c r="J732" s="70" t="s">
        <v>132</v>
      </c>
      <c r="K732" s="70" t="s">
        <v>471</v>
      </c>
      <c r="L732" s="70" t="s">
        <v>471</v>
      </c>
      <c r="M732" s="70" t="s">
        <v>471</v>
      </c>
      <c r="N732" s="70" t="s">
        <v>471</v>
      </c>
      <c r="O732" s="70" t="s">
        <v>471</v>
      </c>
      <c r="P732" s="70" t="s">
        <v>471</v>
      </c>
    </row>
    <row r="733" spans="1:16">
      <c r="A733" s="70" t="s">
        <v>3386</v>
      </c>
      <c r="B733" s="70">
        <v>15.4352721355616</v>
      </c>
      <c r="C733" s="70">
        <v>11.396848576915</v>
      </c>
      <c r="D733" s="70">
        <v>3.9830803899656999</v>
      </c>
      <c r="E733" s="70">
        <v>1.02139029145576E-6</v>
      </c>
      <c r="F733" s="70">
        <v>-1.9501374755621099</v>
      </c>
      <c r="G733" s="70" t="s">
        <v>130</v>
      </c>
      <c r="H733" s="70">
        <v>4.2692825482637497E-6</v>
      </c>
      <c r="I733" s="70">
        <v>-1.5844956199362099</v>
      </c>
      <c r="J733" s="70" t="s">
        <v>130</v>
      </c>
      <c r="K733" s="70" t="s">
        <v>525</v>
      </c>
      <c r="L733" s="70" t="s">
        <v>526</v>
      </c>
      <c r="M733" s="70" t="s">
        <v>1908</v>
      </c>
      <c r="N733" s="70" t="s">
        <v>471</v>
      </c>
      <c r="O733" s="70" t="s">
        <v>3385</v>
      </c>
      <c r="P733" s="70" t="s">
        <v>3384</v>
      </c>
    </row>
    <row r="734" spans="1:16">
      <c r="A734" s="70" t="s">
        <v>3383</v>
      </c>
      <c r="B734" s="70">
        <v>5.4664590478705498E-2</v>
      </c>
      <c r="C734" s="70">
        <v>0</v>
      </c>
      <c r="D734" s="70">
        <v>6.6651924353610799</v>
      </c>
      <c r="E734" s="70">
        <v>0</v>
      </c>
      <c r="F734" s="70">
        <v>5.7084980329848003</v>
      </c>
      <c r="G734" s="70" t="s">
        <v>132</v>
      </c>
      <c r="H734" s="70">
        <v>0</v>
      </c>
      <c r="I734" s="70">
        <v>6.5798957595045504</v>
      </c>
      <c r="J734" s="70" t="s">
        <v>132</v>
      </c>
      <c r="K734" s="70" t="s">
        <v>483</v>
      </c>
      <c r="L734" s="70" t="s">
        <v>484</v>
      </c>
      <c r="M734" s="70" t="s">
        <v>3382</v>
      </c>
      <c r="N734" s="70" t="s">
        <v>471</v>
      </c>
      <c r="O734" s="70" t="s">
        <v>3381</v>
      </c>
      <c r="P734" s="70" t="s">
        <v>3380</v>
      </c>
    </row>
    <row r="735" spans="1:16">
      <c r="A735" s="70" t="s">
        <v>269</v>
      </c>
      <c r="B735" s="70">
        <v>665.92691578079302</v>
      </c>
      <c r="C735" s="70">
        <v>172.99580890035901</v>
      </c>
      <c r="D735" s="70">
        <v>46.267534694443398</v>
      </c>
      <c r="E735" s="70">
        <v>0</v>
      </c>
      <c r="F735" s="70">
        <v>-3.8598793394308801</v>
      </c>
      <c r="G735" s="70" t="s">
        <v>130</v>
      </c>
      <c r="H735" s="70">
        <v>2.1094237467878002E-15</v>
      </c>
      <c r="I735" s="70">
        <v>-1.9849481549085199</v>
      </c>
      <c r="J735" s="70" t="s">
        <v>130</v>
      </c>
      <c r="K735" s="70" t="s">
        <v>471</v>
      </c>
      <c r="L735" s="70" t="s">
        <v>471</v>
      </c>
      <c r="M735" s="70" t="s">
        <v>887</v>
      </c>
      <c r="N735" s="70" t="s">
        <v>471</v>
      </c>
      <c r="O735" s="70" t="s">
        <v>1668</v>
      </c>
      <c r="P735" s="70" t="s">
        <v>1667</v>
      </c>
    </row>
    <row r="736" spans="1:16">
      <c r="A736" s="70" t="s">
        <v>3379</v>
      </c>
      <c r="B736" s="70">
        <v>1.02044991349259</v>
      </c>
      <c r="C736" s="70">
        <v>1.822895404277</v>
      </c>
      <c r="D736" s="70">
        <v>8.7182805202806701</v>
      </c>
      <c r="E736" s="70">
        <v>3.5224199046446401E-7</v>
      </c>
      <c r="F736" s="70">
        <v>2.90680299621713</v>
      </c>
      <c r="G736" s="70" t="s">
        <v>132</v>
      </c>
      <c r="H736" s="70">
        <v>7.1592117738217303E-5</v>
      </c>
      <c r="I736" s="70">
        <v>2.0936121383887798</v>
      </c>
      <c r="J736" s="70" t="s">
        <v>132</v>
      </c>
      <c r="K736" s="70" t="s">
        <v>471</v>
      </c>
      <c r="L736" s="70" t="s">
        <v>471</v>
      </c>
      <c r="M736" s="70" t="s">
        <v>471</v>
      </c>
      <c r="N736" s="70" t="s">
        <v>471</v>
      </c>
      <c r="O736" s="70" t="s">
        <v>1477</v>
      </c>
      <c r="P736" s="70" t="s">
        <v>3378</v>
      </c>
    </row>
    <row r="737" spans="1:16">
      <c r="A737" s="70" t="s">
        <v>3377</v>
      </c>
      <c r="B737" s="70">
        <v>2.3140513858789902</v>
      </c>
      <c r="C737" s="70">
        <v>4.3881229713637699</v>
      </c>
      <c r="D737" s="70">
        <v>20.432878466441601</v>
      </c>
      <c r="E737" s="70">
        <v>3.03534974932518E-13</v>
      </c>
      <c r="F737" s="70">
        <v>3.0650892546188002</v>
      </c>
      <c r="G737" s="70" t="s">
        <v>132</v>
      </c>
      <c r="H737" s="70">
        <v>1.0259432192683E-9</v>
      </c>
      <c r="I737" s="70">
        <v>2.1091618242028201</v>
      </c>
      <c r="J737" s="70" t="s">
        <v>132</v>
      </c>
      <c r="K737" s="70" t="s">
        <v>471</v>
      </c>
      <c r="L737" s="70" t="s">
        <v>471</v>
      </c>
      <c r="M737" s="70" t="s">
        <v>3376</v>
      </c>
      <c r="N737" s="70" t="s">
        <v>471</v>
      </c>
      <c r="O737" s="70" t="s">
        <v>3375</v>
      </c>
      <c r="P737" s="70" t="s">
        <v>1215</v>
      </c>
    </row>
    <row r="738" spans="1:16">
      <c r="A738" s="70" t="s">
        <v>3374</v>
      </c>
      <c r="B738" s="70">
        <v>1.7214002806795301</v>
      </c>
      <c r="C738" s="70">
        <v>0.46125722866181301</v>
      </c>
      <c r="D738" s="70">
        <v>12.4483367920229</v>
      </c>
      <c r="E738" s="70">
        <v>5.0632587011989503E-7</v>
      </c>
      <c r="F738" s="70">
        <v>2.7108043203830801</v>
      </c>
      <c r="G738" s="70" t="s">
        <v>132</v>
      </c>
      <c r="H738" s="70">
        <v>9.2870156009894304E-13</v>
      </c>
      <c r="I738" s="70">
        <v>4.2297496962919601</v>
      </c>
      <c r="J738" s="70" t="s">
        <v>132</v>
      </c>
      <c r="K738" s="70" t="s">
        <v>471</v>
      </c>
      <c r="L738" s="70" t="s">
        <v>471</v>
      </c>
      <c r="M738" s="70" t="s">
        <v>2846</v>
      </c>
      <c r="N738" s="70" t="s">
        <v>471</v>
      </c>
      <c r="O738" s="70" t="s">
        <v>3373</v>
      </c>
      <c r="P738" s="70" t="s">
        <v>3372</v>
      </c>
    </row>
    <row r="739" spans="1:16">
      <c r="A739" s="70" t="s">
        <v>3371</v>
      </c>
      <c r="B739" s="70">
        <v>0</v>
      </c>
      <c r="C739" s="70">
        <v>0.169290478145633</v>
      </c>
      <c r="D739" s="70">
        <v>62.979827165023302</v>
      </c>
      <c r="E739" s="70">
        <v>0</v>
      </c>
      <c r="F739" s="70">
        <v>9.7949527564380805</v>
      </c>
      <c r="G739" s="70" t="s">
        <v>132</v>
      </c>
      <c r="H739" s="70">
        <v>0</v>
      </c>
      <c r="I739" s="70">
        <v>7.9950536038564604</v>
      </c>
      <c r="J739" s="70" t="s">
        <v>132</v>
      </c>
      <c r="K739" s="70" t="s">
        <v>471</v>
      </c>
      <c r="L739" s="70" t="s">
        <v>471</v>
      </c>
      <c r="M739" s="70" t="s">
        <v>471</v>
      </c>
      <c r="N739" s="70" t="s">
        <v>471</v>
      </c>
      <c r="O739" s="70" t="s">
        <v>471</v>
      </c>
      <c r="P739" s="70" t="s">
        <v>471</v>
      </c>
    </row>
    <row r="740" spans="1:16">
      <c r="A740" s="70" t="s">
        <v>3370</v>
      </c>
      <c r="B740" s="70">
        <v>44.954038547365897</v>
      </c>
      <c r="C740" s="70">
        <v>26.474878683209202</v>
      </c>
      <c r="D740" s="70">
        <v>676.22875536091794</v>
      </c>
      <c r="E740" s="70">
        <v>0</v>
      </c>
      <c r="F740" s="70">
        <v>3.8943271789630298</v>
      </c>
      <c r="G740" s="70" t="s">
        <v>132</v>
      </c>
      <c r="H740" s="70">
        <v>0</v>
      </c>
      <c r="I740" s="70">
        <v>4.5868050748865201</v>
      </c>
      <c r="J740" s="70" t="s">
        <v>132</v>
      </c>
      <c r="K740" s="70" t="s">
        <v>471</v>
      </c>
      <c r="L740" s="70" t="s">
        <v>471</v>
      </c>
      <c r="M740" s="70" t="s">
        <v>477</v>
      </c>
      <c r="N740" s="70" t="s">
        <v>471</v>
      </c>
      <c r="O740" s="70" t="s">
        <v>1342</v>
      </c>
      <c r="P740" s="70" t="s">
        <v>1341</v>
      </c>
    </row>
    <row r="741" spans="1:16">
      <c r="A741" s="70" t="s">
        <v>209</v>
      </c>
      <c r="B741" s="70">
        <v>6.4412300512292502</v>
      </c>
      <c r="C741" s="70">
        <v>55.230643674445801</v>
      </c>
      <c r="D741" s="70">
        <v>24.8595952668176</v>
      </c>
      <c r="E741" s="70">
        <v>4.1265131845769097E-5</v>
      </c>
      <c r="F741" s="70">
        <v>1.89730277571263</v>
      </c>
      <c r="G741" s="70" t="s">
        <v>132</v>
      </c>
      <c r="H741" s="70">
        <v>4.52050588286235E-4</v>
      </c>
      <c r="I741" s="70">
        <v>-1.22720589793727</v>
      </c>
      <c r="J741" s="70" t="s">
        <v>130</v>
      </c>
      <c r="K741" s="70" t="s">
        <v>491</v>
      </c>
      <c r="L741" s="70" t="s">
        <v>492</v>
      </c>
      <c r="M741" s="70" t="s">
        <v>822</v>
      </c>
      <c r="N741" s="70" t="s">
        <v>823</v>
      </c>
      <c r="O741" s="70" t="s">
        <v>3369</v>
      </c>
      <c r="P741" s="70" t="s">
        <v>3368</v>
      </c>
    </row>
    <row r="742" spans="1:16">
      <c r="A742" s="70" t="s">
        <v>3367</v>
      </c>
      <c r="B742" s="70">
        <v>12.7409259711137</v>
      </c>
      <c r="C742" s="70">
        <v>15.875055822525599</v>
      </c>
      <c r="D742" s="70">
        <v>48.9838201326844</v>
      </c>
      <c r="E742" s="70">
        <v>1.4737655273933099E-7</v>
      </c>
      <c r="F742" s="70">
        <v>1.9205111430994399</v>
      </c>
      <c r="G742" s="70" t="s">
        <v>132</v>
      </c>
      <c r="H742" s="70">
        <v>1.6215013198817E-7</v>
      </c>
      <c r="I742" s="70">
        <v>1.5368129007668501</v>
      </c>
      <c r="J742" s="70" t="s">
        <v>132</v>
      </c>
      <c r="K742" s="70" t="s">
        <v>471</v>
      </c>
      <c r="L742" s="70" t="s">
        <v>471</v>
      </c>
      <c r="M742" s="70" t="s">
        <v>471</v>
      </c>
      <c r="N742" s="70" t="s">
        <v>471</v>
      </c>
      <c r="O742" s="70" t="s">
        <v>3366</v>
      </c>
      <c r="P742" s="70" t="s">
        <v>3365</v>
      </c>
    </row>
    <row r="743" spans="1:16">
      <c r="A743" s="70" t="s">
        <v>3364</v>
      </c>
      <c r="B743" s="70">
        <v>0.82228193102242497</v>
      </c>
      <c r="C743" s="70">
        <v>0.13559032373962701</v>
      </c>
      <c r="D743" s="70">
        <v>8.2681428466264997</v>
      </c>
      <c r="E743" s="70">
        <v>6.3333116528951905E-11</v>
      </c>
      <c r="F743" s="70">
        <v>3.19008402573622</v>
      </c>
      <c r="G743" s="70" t="s">
        <v>132</v>
      </c>
      <c r="H743" s="70">
        <v>0</v>
      </c>
      <c r="I743" s="70">
        <v>5.2131482402590299</v>
      </c>
      <c r="J743" s="70" t="s">
        <v>132</v>
      </c>
      <c r="K743" s="70" t="s">
        <v>660</v>
      </c>
      <c r="L743" s="70" t="s">
        <v>471</v>
      </c>
      <c r="M743" s="70" t="s">
        <v>2870</v>
      </c>
      <c r="N743" s="70" t="s">
        <v>3363</v>
      </c>
      <c r="O743" s="70" t="s">
        <v>3362</v>
      </c>
      <c r="P743" s="70" t="s">
        <v>3361</v>
      </c>
    </row>
    <row r="744" spans="1:16">
      <c r="A744" s="70" t="s">
        <v>3360</v>
      </c>
      <c r="B744" s="70">
        <v>494.67326758832701</v>
      </c>
      <c r="C744" s="70">
        <v>251.102598488035</v>
      </c>
      <c r="D744" s="70">
        <v>97.321434084249603</v>
      </c>
      <c r="E744" s="70">
        <v>5.7138738185358298E-12</v>
      </c>
      <c r="F744" s="70">
        <v>-2.3578596877733502</v>
      </c>
      <c r="G744" s="70" t="s">
        <v>130</v>
      </c>
      <c r="H744" s="70">
        <v>9.0492972226741104E-8</v>
      </c>
      <c r="I744" s="70">
        <v>-1.4494620491261601</v>
      </c>
      <c r="J744" s="70" t="s">
        <v>130</v>
      </c>
      <c r="K744" s="70" t="s">
        <v>542</v>
      </c>
      <c r="L744" s="70" t="s">
        <v>543</v>
      </c>
      <c r="M744" s="70" t="s">
        <v>3359</v>
      </c>
      <c r="N744" s="70" t="s">
        <v>471</v>
      </c>
      <c r="O744" s="70" t="s">
        <v>3358</v>
      </c>
      <c r="P744" s="70" t="s">
        <v>3357</v>
      </c>
    </row>
    <row r="745" spans="1:16">
      <c r="A745" s="70" t="s">
        <v>3356</v>
      </c>
      <c r="B745" s="70">
        <v>3.6774784208007198</v>
      </c>
      <c r="C745" s="70">
        <v>3.01415700864499</v>
      </c>
      <c r="D745" s="70">
        <v>17.2275227946059</v>
      </c>
      <c r="E745" s="70">
        <v>9.7578271585074795E-7</v>
      </c>
      <c r="F745" s="70">
        <v>2.1710100630287998</v>
      </c>
      <c r="G745" s="70" t="s">
        <v>132</v>
      </c>
      <c r="H745" s="70">
        <v>1.01012198605588E-9</v>
      </c>
      <c r="I745" s="70">
        <v>2.38191394447853</v>
      </c>
      <c r="J745" s="70" t="s">
        <v>132</v>
      </c>
      <c r="K745" s="70" t="s">
        <v>471</v>
      </c>
      <c r="L745" s="70" t="s">
        <v>471</v>
      </c>
      <c r="M745" s="70" t="s">
        <v>471</v>
      </c>
      <c r="N745" s="70" t="s">
        <v>471</v>
      </c>
      <c r="O745" s="70" t="s">
        <v>471</v>
      </c>
      <c r="P745" s="70" t="s">
        <v>1215</v>
      </c>
    </row>
    <row r="746" spans="1:16">
      <c r="A746" s="70" t="s">
        <v>3355</v>
      </c>
      <c r="B746" s="70">
        <v>3.8854522955909099</v>
      </c>
      <c r="C746" s="70">
        <v>6.2467503162755396</v>
      </c>
      <c r="D746" s="70">
        <v>33.331107902447997</v>
      </c>
      <c r="E746" s="70">
        <v>3.44169137633799E-15</v>
      </c>
      <c r="F746" s="70">
        <v>3.04745094943517</v>
      </c>
      <c r="G746" s="70" t="s">
        <v>132</v>
      </c>
      <c r="H746" s="70">
        <v>1.2512213487525499E-13</v>
      </c>
      <c r="I746" s="70">
        <v>2.3121147609428601</v>
      </c>
      <c r="J746" s="70" t="s">
        <v>132</v>
      </c>
      <c r="K746" s="70" t="s">
        <v>734</v>
      </c>
      <c r="L746" s="70" t="s">
        <v>735</v>
      </c>
      <c r="M746" s="70" t="s">
        <v>3354</v>
      </c>
      <c r="N746" s="70" t="s">
        <v>3353</v>
      </c>
      <c r="O746" s="70" t="s">
        <v>3352</v>
      </c>
      <c r="P746" s="70" t="s">
        <v>3351</v>
      </c>
    </row>
    <row r="747" spans="1:16">
      <c r="A747" s="70" t="s">
        <v>3350</v>
      </c>
      <c r="B747" s="70">
        <v>0</v>
      </c>
      <c r="C747" s="70">
        <v>0.22247019195697401</v>
      </c>
      <c r="D747" s="70">
        <v>6.0039901893806</v>
      </c>
      <c r="E747" s="70">
        <v>2.7755575615628902E-15</v>
      </c>
      <c r="F747" s="70">
        <v>6.03056047021078</v>
      </c>
      <c r="G747" s="70" t="s">
        <v>132</v>
      </c>
      <c r="H747" s="70">
        <v>9.2870156009894304E-13</v>
      </c>
      <c r="I747" s="70">
        <v>4.2297496962919601</v>
      </c>
      <c r="J747" s="70" t="s">
        <v>132</v>
      </c>
      <c r="K747" s="70" t="s">
        <v>471</v>
      </c>
      <c r="L747" s="70" t="s">
        <v>471</v>
      </c>
      <c r="M747" s="70" t="s">
        <v>471</v>
      </c>
      <c r="N747" s="70" t="s">
        <v>471</v>
      </c>
      <c r="O747" s="70" t="s">
        <v>471</v>
      </c>
      <c r="P747" s="70" t="s">
        <v>3349</v>
      </c>
    </row>
    <row r="748" spans="1:16">
      <c r="A748" s="70" t="s">
        <v>308</v>
      </c>
      <c r="B748" s="70">
        <v>6.9346575213302701</v>
      </c>
      <c r="C748" s="70">
        <v>13.912480798712201</v>
      </c>
      <c r="D748" s="70">
        <v>31.5765377519079</v>
      </c>
      <c r="E748" s="70">
        <v>2.91006585495523E-9</v>
      </c>
      <c r="F748" s="70">
        <v>2.1607376125397901</v>
      </c>
      <c r="G748" s="70" t="s">
        <v>132</v>
      </c>
      <c r="H748" s="70">
        <v>1.6259731223533501E-3</v>
      </c>
      <c r="I748" s="70">
        <v>1.09552726305846</v>
      </c>
      <c r="J748" s="70" t="s">
        <v>132</v>
      </c>
      <c r="K748" s="70" t="s">
        <v>471</v>
      </c>
      <c r="L748" s="70" t="s">
        <v>471</v>
      </c>
      <c r="M748" s="70" t="s">
        <v>471</v>
      </c>
      <c r="N748" s="70" t="s">
        <v>471</v>
      </c>
      <c r="O748" s="70" t="s">
        <v>2227</v>
      </c>
      <c r="P748" s="70" t="s">
        <v>3348</v>
      </c>
    </row>
    <row r="749" spans="1:16">
      <c r="A749" s="70" t="s">
        <v>3347</v>
      </c>
      <c r="B749" s="70">
        <v>0.59205782344895896</v>
      </c>
      <c r="C749" s="70">
        <v>0.12691572270166401</v>
      </c>
      <c r="D749" s="70">
        <v>8.3244913992878402</v>
      </c>
      <c r="E749" s="70">
        <v>1.8060166251388001E-8</v>
      </c>
      <c r="F749" s="70">
        <v>3.4859205650098599</v>
      </c>
      <c r="G749" s="70" t="s">
        <v>132</v>
      </c>
      <c r="H749" s="70">
        <v>4.2627013030482902E-12</v>
      </c>
      <c r="I749" s="70">
        <v>4.8847030589198601</v>
      </c>
      <c r="J749" s="70" t="s">
        <v>132</v>
      </c>
      <c r="K749" s="70" t="s">
        <v>471</v>
      </c>
      <c r="L749" s="70" t="s">
        <v>471</v>
      </c>
      <c r="M749" s="70" t="s">
        <v>3346</v>
      </c>
      <c r="N749" s="70" t="s">
        <v>471</v>
      </c>
      <c r="O749" s="70" t="s">
        <v>471</v>
      </c>
      <c r="P749" s="70" t="s">
        <v>1421</v>
      </c>
    </row>
    <row r="750" spans="1:16">
      <c r="A750" s="70" t="s">
        <v>5260</v>
      </c>
      <c r="B750" s="70">
        <v>0.77943513876406501</v>
      </c>
      <c r="C750" s="70">
        <v>1.9492972649004701</v>
      </c>
      <c r="D750" s="70">
        <v>17.123541537998602</v>
      </c>
      <c r="E750" s="70">
        <v>3.09684500265917E-9</v>
      </c>
      <c r="F750" s="70">
        <v>3.9418728777172598</v>
      </c>
      <c r="G750" s="70" t="s">
        <v>132</v>
      </c>
      <c r="H750" s="70">
        <v>8.9616017551197302E-7</v>
      </c>
      <c r="I750" s="70">
        <v>2.8631942907188499</v>
      </c>
      <c r="J750" s="70" t="s">
        <v>132</v>
      </c>
      <c r="K750" s="70" t="s">
        <v>471</v>
      </c>
      <c r="L750" s="70" t="s">
        <v>471</v>
      </c>
      <c r="M750" s="70" t="s">
        <v>471</v>
      </c>
      <c r="N750" s="70" t="s">
        <v>471</v>
      </c>
      <c r="O750" s="70" t="s">
        <v>471</v>
      </c>
      <c r="P750" s="70" t="s">
        <v>471</v>
      </c>
    </row>
    <row r="751" spans="1:16">
      <c r="A751" s="70" t="s">
        <v>5261</v>
      </c>
      <c r="B751" s="70">
        <v>4.9876649534331801</v>
      </c>
      <c r="C751" s="70">
        <v>7.5390506614309398</v>
      </c>
      <c r="D751" s="70">
        <v>31.748610233293501</v>
      </c>
      <c r="E751" s="70">
        <v>1.00415231685247E-10</v>
      </c>
      <c r="F751" s="70">
        <v>2.6160021566951701</v>
      </c>
      <c r="G751" s="70" t="s">
        <v>132</v>
      </c>
      <c r="H751" s="70">
        <v>5.7407585352109403E-9</v>
      </c>
      <c r="I751" s="70">
        <v>1.9692720457858199</v>
      </c>
      <c r="J751" s="70" t="s">
        <v>132</v>
      </c>
      <c r="K751" s="70" t="s">
        <v>583</v>
      </c>
      <c r="L751" s="70" t="s">
        <v>584</v>
      </c>
      <c r="M751" s="70" t="s">
        <v>704</v>
      </c>
      <c r="N751" s="70" t="s">
        <v>471</v>
      </c>
      <c r="O751" s="70" t="s">
        <v>3345</v>
      </c>
      <c r="P751" s="70" t="s">
        <v>3344</v>
      </c>
    </row>
    <row r="752" spans="1:16">
      <c r="A752" s="70" t="s">
        <v>5262</v>
      </c>
      <c r="B752" s="70">
        <v>0.46693951254069399</v>
      </c>
      <c r="C752" s="70">
        <v>0.667299300225345</v>
      </c>
      <c r="D752" s="70">
        <v>4.5592322730888499</v>
      </c>
      <c r="E752" s="70">
        <v>1.8830449532991599E-8</v>
      </c>
      <c r="F752" s="70">
        <v>3.0963374411011602</v>
      </c>
      <c r="G752" s="70" t="s">
        <v>132</v>
      </c>
      <c r="H752" s="70">
        <v>2.2677777966606501E-7</v>
      </c>
      <c r="I752" s="70">
        <v>2.5800695785447498</v>
      </c>
      <c r="J752" s="70" t="s">
        <v>132</v>
      </c>
      <c r="K752" s="70" t="s">
        <v>615</v>
      </c>
      <c r="L752" s="70" t="s">
        <v>616</v>
      </c>
      <c r="M752" s="70" t="s">
        <v>3343</v>
      </c>
      <c r="N752" s="70" t="s">
        <v>3342</v>
      </c>
      <c r="O752" s="70" t="s">
        <v>3341</v>
      </c>
      <c r="P752" s="70" t="s">
        <v>3340</v>
      </c>
    </row>
    <row r="753" spans="1:16">
      <c r="A753" s="70" t="s">
        <v>3339</v>
      </c>
      <c r="B753" s="70">
        <v>3.91644497840492</v>
      </c>
      <c r="C753" s="70">
        <v>3.14828905958887</v>
      </c>
      <c r="D753" s="70">
        <v>13.5207345178711</v>
      </c>
      <c r="E753" s="70">
        <v>1.3205400427393999E-3</v>
      </c>
      <c r="F753" s="70">
        <v>1.72682451707957</v>
      </c>
      <c r="G753" s="70" t="s">
        <v>132</v>
      </c>
      <c r="H753" s="70">
        <v>3.3593020770217301E-5</v>
      </c>
      <c r="I753" s="70">
        <v>1.96274416768741</v>
      </c>
      <c r="J753" s="70" t="s">
        <v>132</v>
      </c>
      <c r="K753" s="70" t="s">
        <v>483</v>
      </c>
      <c r="L753" s="70" t="s">
        <v>484</v>
      </c>
      <c r="M753" s="70" t="s">
        <v>3338</v>
      </c>
      <c r="N753" s="70" t="s">
        <v>471</v>
      </c>
      <c r="O753" s="70" t="s">
        <v>3337</v>
      </c>
      <c r="P753" s="70" t="s">
        <v>3336</v>
      </c>
    </row>
    <row r="754" spans="1:16">
      <c r="A754" s="70" t="s">
        <v>3335</v>
      </c>
      <c r="B754" s="70">
        <v>2.0889071331140201</v>
      </c>
      <c r="C754" s="70">
        <v>1.83185149981933</v>
      </c>
      <c r="D754" s="70">
        <v>6.1884062306151799</v>
      </c>
      <c r="E754" s="70">
        <v>7.5555360017675001E-3</v>
      </c>
      <c r="F754" s="70">
        <v>1.515850430864</v>
      </c>
      <c r="G754" s="70" t="s">
        <v>132</v>
      </c>
      <c r="H754" s="70">
        <v>8.5129534094641201E-4</v>
      </c>
      <c r="I754" s="70">
        <v>1.6327900155299</v>
      </c>
      <c r="J754" s="70" t="s">
        <v>132</v>
      </c>
      <c r="K754" s="70" t="s">
        <v>471</v>
      </c>
      <c r="L754" s="70" t="s">
        <v>471</v>
      </c>
      <c r="M754" s="70" t="s">
        <v>471</v>
      </c>
      <c r="N754" s="70" t="s">
        <v>471</v>
      </c>
      <c r="O754" s="70" t="s">
        <v>471</v>
      </c>
      <c r="P754" s="70" t="s">
        <v>3334</v>
      </c>
    </row>
    <row r="755" spans="1:16">
      <c r="A755" s="70" t="s">
        <v>3333</v>
      </c>
      <c r="B755" s="70">
        <v>1.00074647161423</v>
      </c>
      <c r="C755" s="70">
        <v>0.85809498096774794</v>
      </c>
      <c r="D755" s="70">
        <v>5.4963918495080204</v>
      </c>
      <c r="E755" s="70">
        <v>4.0737298360349301E-4</v>
      </c>
      <c r="F755" s="70">
        <v>2.2980463269703599</v>
      </c>
      <c r="G755" s="70" t="s">
        <v>132</v>
      </c>
      <c r="H755" s="70">
        <v>1.16198929347555E-4</v>
      </c>
      <c r="I755" s="70">
        <v>2.43840906755789</v>
      </c>
      <c r="J755" s="70" t="s">
        <v>132</v>
      </c>
      <c r="K755" s="70" t="s">
        <v>471</v>
      </c>
      <c r="L755" s="70" t="s">
        <v>471</v>
      </c>
      <c r="M755" s="70" t="s">
        <v>471</v>
      </c>
      <c r="N755" s="70" t="s">
        <v>471</v>
      </c>
      <c r="O755" s="70" t="s">
        <v>471</v>
      </c>
      <c r="P755" s="70" t="s">
        <v>471</v>
      </c>
    </row>
    <row r="756" spans="1:16">
      <c r="A756" s="70" t="s">
        <v>3332</v>
      </c>
      <c r="B756" s="70">
        <v>4.51807898525764</v>
      </c>
      <c r="C756" s="70">
        <v>5.7131341079936604</v>
      </c>
      <c r="D756" s="70">
        <v>13.1601073025838</v>
      </c>
      <c r="E756" s="70">
        <v>4.66372577254903E-4</v>
      </c>
      <c r="F756" s="70">
        <v>1.51489442273977</v>
      </c>
      <c r="G756" s="70" t="s">
        <v>132</v>
      </c>
      <c r="H756" s="70">
        <v>5.6674935357967603E-3</v>
      </c>
      <c r="I756" s="70">
        <v>1.1124871408692001</v>
      </c>
      <c r="J756" s="70" t="s">
        <v>132</v>
      </c>
      <c r="K756" s="70" t="s">
        <v>734</v>
      </c>
      <c r="L756" s="70" t="s">
        <v>735</v>
      </c>
      <c r="M756" s="70" t="s">
        <v>3331</v>
      </c>
      <c r="N756" s="70" t="s">
        <v>471</v>
      </c>
      <c r="O756" s="70" t="s">
        <v>471</v>
      </c>
      <c r="P756" s="70" t="s">
        <v>1421</v>
      </c>
    </row>
    <row r="757" spans="1:16">
      <c r="A757" s="70" t="s">
        <v>3330</v>
      </c>
      <c r="B757" s="70">
        <v>1.2425364745015599</v>
      </c>
      <c r="C757" s="70">
        <v>0.266354751848216</v>
      </c>
      <c r="D757" s="70">
        <v>17.333907801825799</v>
      </c>
      <c r="E757" s="70">
        <v>3.40394379350073E-13</v>
      </c>
      <c r="F757" s="70">
        <v>3.6217654117009701</v>
      </c>
      <c r="G757" s="70" t="s">
        <v>132</v>
      </c>
      <c r="H757" s="70">
        <v>0</v>
      </c>
      <c r="I757" s="70">
        <v>5.30612815143314</v>
      </c>
      <c r="J757" s="70" t="s">
        <v>132</v>
      </c>
      <c r="K757" s="70" t="s">
        <v>471</v>
      </c>
      <c r="L757" s="70" t="s">
        <v>471</v>
      </c>
      <c r="M757" s="70" t="s">
        <v>471</v>
      </c>
      <c r="N757" s="70" t="s">
        <v>471</v>
      </c>
      <c r="O757" s="70" t="s">
        <v>471</v>
      </c>
      <c r="P757" s="70" t="s">
        <v>3329</v>
      </c>
    </row>
    <row r="758" spans="1:16">
      <c r="A758" s="70" t="s">
        <v>3328</v>
      </c>
      <c r="B758" s="70">
        <v>10.3266765949696</v>
      </c>
      <c r="C758" s="70">
        <v>9.7432434024783507</v>
      </c>
      <c r="D758" s="70">
        <v>24.604047874246401</v>
      </c>
      <c r="E758" s="70">
        <v>9.2778307203544904E-3</v>
      </c>
      <c r="F758" s="70">
        <v>1.2312614792274299</v>
      </c>
      <c r="G758" s="70" t="s">
        <v>132</v>
      </c>
      <c r="H758" s="70">
        <v>3.52499476020895E-4</v>
      </c>
      <c r="I758" s="70">
        <v>1.24589317312418</v>
      </c>
      <c r="J758" s="70" t="s">
        <v>132</v>
      </c>
      <c r="K758" s="70" t="s">
        <v>525</v>
      </c>
      <c r="L758" s="70" t="s">
        <v>526</v>
      </c>
      <c r="M758" s="70" t="s">
        <v>3327</v>
      </c>
      <c r="N758" s="70" t="s">
        <v>3326</v>
      </c>
      <c r="O758" s="70" t="s">
        <v>3325</v>
      </c>
      <c r="P758" s="70" t="s">
        <v>1600</v>
      </c>
    </row>
    <row r="759" spans="1:16">
      <c r="A759" s="70" t="s">
        <v>139</v>
      </c>
      <c r="B759" s="70">
        <v>176.89496455754599</v>
      </c>
      <c r="C759" s="70">
        <v>347.68040870423999</v>
      </c>
      <c r="D759" s="70">
        <v>50.823431933172301</v>
      </c>
      <c r="E759" s="70">
        <v>5.8493165300266302E-7</v>
      </c>
      <c r="F759" s="70">
        <v>-1.8114278336641501</v>
      </c>
      <c r="G759" s="70" t="s">
        <v>130</v>
      </c>
      <c r="H759" s="70">
        <v>0</v>
      </c>
      <c r="I759" s="70">
        <v>-2.8555716336095198</v>
      </c>
      <c r="J759" s="70" t="s">
        <v>130</v>
      </c>
      <c r="K759" s="70" t="s">
        <v>471</v>
      </c>
      <c r="L759" s="70" t="s">
        <v>471</v>
      </c>
      <c r="M759" s="70" t="s">
        <v>1013</v>
      </c>
      <c r="N759" s="70" t="s">
        <v>471</v>
      </c>
      <c r="O759" s="70" t="s">
        <v>3324</v>
      </c>
      <c r="P759" s="70" t="s">
        <v>3323</v>
      </c>
    </row>
    <row r="760" spans="1:16">
      <c r="A760" s="70" t="s">
        <v>396</v>
      </c>
      <c r="B760" s="70">
        <v>45.729464218091699</v>
      </c>
      <c r="C760" s="70">
        <v>21.376163893846702</v>
      </c>
      <c r="D760" s="70">
        <v>3.8639933987746602</v>
      </c>
      <c r="E760" s="70">
        <v>0</v>
      </c>
      <c r="F760" s="70">
        <v>-3.5640491334470799</v>
      </c>
      <c r="G760" s="70" t="s">
        <v>130</v>
      </c>
      <c r="H760" s="70">
        <v>0</v>
      </c>
      <c r="I760" s="70">
        <v>-2.5383631908946001</v>
      </c>
      <c r="J760" s="70" t="s">
        <v>130</v>
      </c>
      <c r="K760" s="70" t="s">
        <v>504</v>
      </c>
      <c r="L760" s="70" t="s">
        <v>505</v>
      </c>
      <c r="M760" s="70" t="s">
        <v>900</v>
      </c>
      <c r="N760" s="70" t="s">
        <v>471</v>
      </c>
      <c r="O760" s="70" t="s">
        <v>3322</v>
      </c>
      <c r="P760" s="70" t="s">
        <v>3321</v>
      </c>
    </row>
    <row r="761" spans="1:16">
      <c r="A761" s="70" t="s">
        <v>3320</v>
      </c>
      <c r="B761" s="70">
        <v>1.25186345411054</v>
      </c>
      <c r="C761" s="70">
        <v>2.6276340718451001</v>
      </c>
      <c r="D761" s="70">
        <v>6.7610063184719102</v>
      </c>
      <c r="E761" s="70">
        <v>2.2617514527922801E-9</v>
      </c>
      <c r="F761" s="70">
        <v>2.3875604689260599</v>
      </c>
      <c r="G761" s="70" t="s">
        <v>132</v>
      </c>
      <c r="H761" s="70">
        <v>5.7661200906344899E-4</v>
      </c>
      <c r="I761" s="70">
        <v>1.27034022397736</v>
      </c>
      <c r="J761" s="70" t="s">
        <v>132</v>
      </c>
      <c r="K761" s="70" t="s">
        <v>590</v>
      </c>
      <c r="L761" s="70" t="s">
        <v>471</v>
      </c>
      <c r="M761" s="70" t="s">
        <v>3319</v>
      </c>
      <c r="N761" s="70" t="s">
        <v>471</v>
      </c>
      <c r="O761" s="70" t="s">
        <v>3318</v>
      </c>
      <c r="P761" s="70" t="s">
        <v>3317</v>
      </c>
    </row>
    <row r="762" spans="1:16">
      <c r="A762" s="70" t="s">
        <v>202</v>
      </c>
      <c r="B762" s="70">
        <v>0.34989450892836799</v>
      </c>
      <c r="C762" s="70">
        <v>6.6754175543288197</v>
      </c>
      <c r="D762" s="70">
        <v>146.35840963071001</v>
      </c>
      <c r="E762" s="70">
        <v>0</v>
      </c>
      <c r="F762" s="70">
        <v>8.3542644694699799</v>
      </c>
      <c r="G762" s="70" t="s">
        <v>132</v>
      </c>
      <c r="H762" s="70">
        <v>0</v>
      </c>
      <c r="I762" s="70">
        <v>4.3541419646371198</v>
      </c>
      <c r="J762" s="70" t="s">
        <v>132</v>
      </c>
      <c r="K762" s="70" t="s">
        <v>471</v>
      </c>
      <c r="L762" s="70" t="s">
        <v>471</v>
      </c>
      <c r="M762" s="70" t="s">
        <v>471</v>
      </c>
      <c r="N762" s="70" t="s">
        <v>471</v>
      </c>
      <c r="O762" s="70" t="s">
        <v>2227</v>
      </c>
      <c r="P762" s="70" t="s">
        <v>3316</v>
      </c>
    </row>
    <row r="763" spans="1:16">
      <c r="A763" s="70" t="s">
        <v>3315</v>
      </c>
      <c r="B763" s="70">
        <v>0.22792283590916099</v>
      </c>
      <c r="C763" s="70">
        <v>9.7716777969804602E-2</v>
      </c>
      <c r="D763" s="70">
        <v>4.3563293210949201</v>
      </c>
      <c r="E763" s="70">
        <v>1.16836540442478E-11</v>
      </c>
      <c r="F763" s="70">
        <v>3.9216699237661499</v>
      </c>
      <c r="G763" s="70" t="s">
        <v>132</v>
      </c>
      <c r="H763" s="70">
        <v>4.3298697960381097E-15</v>
      </c>
      <c r="I763" s="70">
        <v>4.7664424479182799</v>
      </c>
      <c r="J763" s="70" t="s">
        <v>132</v>
      </c>
      <c r="K763" s="70" t="s">
        <v>542</v>
      </c>
      <c r="L763" s="70" t="s">
        <v>543</v>
      </c>
      <c r="M763" s="70" t="s">
        <v>3314</v>
      </c>
      <c r="N763" s="70" t="s">
        <v>471</v>
      </c>
      <c r="O763" s="70" t="s">
        <v>3313</v>
      </c>
      <c r="P763" s="70" t="s">
        <v>3312</v>
      </c>
    </row>
    <row r="764" spans="1:16">
      <c r="A764" s="70" t="s">
        <v>3311</v>
      </c>
      <c r="B764" s="70">
        <v>1.2919647793610101</v>
      </c>
      <c r="C764" s="70">
        <v>2.3079198965526002</v>
      </c>
      <c r="D764" s="70">
        <v>9.1772965321597901</v>
      </c>
      <c r="E764" s="70">
        <v>7.1418258862365694E-8</v>
      </c>
      <c r="F764" s="70">
        <v>2.71009780653121</v>
      </c>
      <c r="G764" s="70" t="s">
        <v>132</v>
      </c>
      <c r="H764" s="70">
        <v>4.3242004427068701E-5</v>
      </c>
      <c r="I764" s="70">
        <v>1.8618059074669999</v>
      </c>
      <c r="J764" s="70" t="s">
        <v>132</v>
      </c>
      <c r="K764" s="70" t="s">
        <v>471</v>
      </c>
      <c r="L764" s="70" t="s">
        <v>471</v>
      </c>
      <c r="M764" s="70" t="s">
        <v>3310</v>
      </c>
      <c r="N764" s="70" t="s">
        <v>3309</v>
      </c>
      <c r="O764" s="70" t="s">
        <v>3308</v>
      </c>
      <c r="P764" s="70" t="s">
        <v>3307</v>
      </c>
    </row>
    <row r="765" spans="1:16">
      <c r="A765" s="70" t="s">
        <v>3306</v>
      </c>
      <c r="B765" s="70">
        <v>1.7000912664213901</v>
      </c>
      <c r="C765" s="70">
        <v>2.0706699044088199</v>
      </c>
      <c r="D765" s="70">
        <v>7.2152618419834598</v>
      </c>
      <c r="E765" s="70">
        <v>1.33057430438233E-4</v>
      </c>
      <c r="F765" s="70">
        <v>2.0076043962785901</v>
      </c>
      <c r="G765" s="70" t="s">
        <v>132</v>
      </c>
      <c r="H765" s="70">
        <v>7.6452200251775305E-4</v>
      </c>
      <c r="I765" s="70">
        <v>1.6737146460846899</v>
      </c>
      <c r="J765" s="70" t="s">
        <v>132</v>
      </c>
      <c r="K765" s="70" t="s">
        <v>3168</v>
      </c>
      <c r="L765" s="70" t="s">
        <v>471</v>
      </c>
      <c r="M765" s="70" t="s">
        <v>3305</v>
      </c>
      <c r="N765" s="70" t="s">
        <v>3304</v>
      </c>
      <c r="O765" s="70" t="s">
        <v>3303</v>
      </c>
      <c r="P765" s="70" t="s">
        <v>3302</v>
      </c>
    </row>
    <row r="766" spans="1:16">
      <c r="A766" s="70" t="s">
        <v>3301</v>
      </c>
      <c r="B766" s="70">
        <v>15.081433211094801</v>
      </c>
      <c r="C766" s="70">
        <v>18.697257533773001</v>
      </c>
      <c r="D766" s="70">
        <v>2.2139331044825901</v>
      </c>
      <c r="E766" s="70">
        <v>1.46176959425759E-10</v>
      </c>
      <c r="F766" s="70">
        <v>-2.7306337252359199</v>
      </c>
      <c r="G766" s="70" t="s">
        <v>130</v>
      </c>
      <c r="H766" s="70">
        <v>0</v>
      </c>
      <c r="I766" s="70">
        <v>-3.11043974007901</v>
      </c>
      <c r="J766" s="70" t="s">
        <v>130</v>
      </c>
      <c r="K766" s="70" t="s">
        <v>471</v>
      </c>
      <c r="L766" s="70" t="s">
        <v>471</v>
      </c>
      <c r="M766" s="70" t="s">
        <v>471</v>
      </c>
      <c r="N766" s="70" t="s">
        <v>471</v>
      </c>
      <c r="O766" s="70" t="s">
        <v>471</v>
      </c>
      <c r="P766" s="70" t="s">
        <v>3300</v>
      </c>
    </row>
    <row r="767" spans="1:16">
      <c r="A767" s="70" t="s">
        <v>3299</v>
      </c>
      <c r="B767" s="70">
        <v>4.65794450079167</v>
      </c>
      <c r="C767" s="70">
        <v>3.1531400581527298</v>
      </c>
      <c r="D767" s="70">
        <v>0.87520075712267598</v>
      </c>
      <c r="E767" s="70">
        <v>5.0276841617735699E-5</v>
      </c>
      <c r="F767" s="70">
        <v>-2.32048199374116</v>
      </c>
      <c r="G767" s="70" t="s">
        <v>130</v>
      </c>
      <c r="H767" s="70">
        <v>5.7923731259281698E-3</v>
      </c>
      <c r="I767" s="70">
        <v>-1.8411916606224099</v>
      </c>
      <c r="J767" s="70" t="s">
        <v>130</v>
      </c>
      <c r="K767" s="70" t="s">
        <v>471</v>
      </c>
      <c r="L767" s="70" t="s">
        <v>471</v>
      </c>
      <c r="M767" s="70" t="s">
        <v>3298</v>
      </c>
      <c r="N767" s="70" t="s">
        <v>3297</v>
      </c>
      <c r="O767" s="70" t="s">
        <v>3296</v>
      </c>
      <c r="P767" s="70" t="s">
        <v>3295</v>
      </c>
    </row>
    <row r="768" spans="1:16">
      <c r="A768" s="70" t="s">
        <v>3294</v>
      </c>
      <c r="B768" s="70">
        <v>1.0837099490270099</v>
      </c>
      <c r="C768" s="70">
        <v>0.16593436115330401</v>
      </c>
      <c r="D768" s="70">
        <v>10.033458232028799</v>
      </c>
      <c r="E768" s="70">
        <v>2.1530566218785899E-10</v>
      </c>
      <c r="F768" s="70">
        <v>3.0807515619886798</v>
      </c>
      <c r="G768" s="70" t="s">
        <v>132</v>
      </c>
      <c r="H768" s="70">
        <v>0</v>
      </c>
      <c r="I768" s="70">
        <v>5.2010928179247999</v>
      </c>
      <c r="J768" s="70" t="s">
        <v>132</v>
      </c>
      <c r="K768" s="70" t="s">
        <v>2515</v>
      </c>
      <c r="L768" s="70" t="s">
        <v>471</v>
      </c>
      <c r="M768" s="70" t="s">
        <v>3293</v>
      </c>
      <c r="N768" s="70" t="s">
        <v>471</v>
      </c>
      <c r="O768" s="70" t="s">
        <v>3292</v>
      </c>
      <c r="P768" s="70" t="s">
        <v>3291</v>
      </c>
    </row>
    <row r="769" spans="1:16">
      <c r="A769" s="70" t="s">
        <v>3290</v>
      </c>
      <c r="B769" s="70">
        <v>12.8680938595143</v>
      </c>
      <c r="C769" s="70">
        <v>15.135665143226699</v>
      </c>
      <c r="D769" s="70">
        <v>34.603375407265801</v>
      </c>
      <c r="E769" s="70">
        <v>8.5172707962044602E-4</v>
      </c>
      <c r="F769" s="70">
        <v>1.40585574637147</v>
      </c>
      <c r="G769" s="70" t="s">
        <v>132</v>
      </c>
      <c r="H769" s="70">
        <v>2.1658676835034601E-3</v>
      </c>
      <c r="I769" s="70">
        <v>1.10481293393678</v>
      </c>
      <c r="J769" s="70" t="s">
        <v>132</v>
      </c>
      <c r="K769" s="70" t="s">
        <v>471</v>
      </c>
      <c r="L769" s="70" t="s">
        <v>471</v>
      </c>
      <c r="M769" s="70" t="s">
        <v>3289</v>
      </c>
      <c r="N769" s="70" t="s">
        <v>471</v>
      </c>
      <c r="O769" s="70" t="s">
        <v>471</v>
      </c>
      <c r="P769" s="70" t="s">
        <v>1600</v>
      </c>
    </row>
    <row r="770" spans="1:16">
      <c r="A770" s="70" t="s">
        <v>384</v>
      </c>
      <c r="B770" s="70">
        <v>6.7999167490188102</v>
      </c>
      <c r="C770" s="70">
        <v>14.576555098714399</v>
      </c>
      <c r="D770" s="70">
        <v>65.902808920568503</v>
      </c>
      <c r="E770" s="70">
        <v>0</v>
      </c>
      <c r="F770" s="70">
        <v>3.2480846060425099</v>
      </c>
      <c r="G770" s="70" t="s">
        <v>132</v>
      </c>
      <c r="H770" s="70">
        <v>5.1070259132757201E-15</v>
      </c>
      <c r="I770" s="70">
        <v>2.0881864348844199</v>
      </c>
      <c r="J770" s="70" t="s">
        <v>132</v>
      </c>
      <c r="K770" s="70" t="s">
        <v>660</v>
      </c>
      <c r="L770" s="70" t="s">
        <v>471</v>
      </c>
      <c r="M770" s="70" t="s">
        <v>661</v>
      </c>
      <c r="N770" s="70" t="s">
        <v>662</v>
      </c>
      <c r="O770" s="70" t="s">
        <v>3288</v>
      </c>
      <c r="P770" s="70" t="s">
        <v>3287</v>
      </c>
    </row>
    <row r="771" spans="1:16">
      <c r="A771" s="70" t="s">
        <v>3286</v>
      </c>
      <c r="B771" s="70">
        <v>0.11492056593736499</v>
      </c>
      <c r="C771" s="70">
        <v>0</v>
      </c>
      <c r="D771" s="70">
        <v>14.6433134995827</v>
      </c>
      <c r="E771" s="70">
        <v>0</v>
      </c>
      <c r="F771" s="70">
        <v>5.7713829675017001</v>
      </c>
      <c r="G771" s="70" t="s">
        <v>132</v>
      </c>
      <c r="H771" s="70">
        <v>0</v>
      </c>
      <c r="I771" s="70">
        <v>6.6428107010731603</v>
      </c>
      <c r="J771" s="70" t="s">
        <v>132</v>
      </c>
      <c r="K771" s="70" t="s">
        <v>643</v>
      </c>
      <c r="L771" s="70" t="s">
        <v>644</v>
      </c>
      <c r="M771" s="70" t="s">
        <v>3285</v>
      </c>
      <c r="N771" s="70" t="s">
        <v>3284</v>
      </c>
      <c r="O771" s="70" t="s">
        <v>3283</v>
      </c>
      <c r="P771" s="70" t="s">
        <v>1181</v>
      </c>
    </row>
    <row r="772" spans="1:16">
      <c r="A772" s="70" t="s">
        <v>3282</v>
      </c>
      <c r="B772" s="70">
        <v>0.71631824168812697</v>
      </c>
      <c r="C772" s="70">
        <v>2.0839288119023101</v>
      </c>
      <c r="D772" s="70">
        <v>28.719871371716899</v>
      </c>
      <c r="E772" s="70">
        <v>0</v>
      </c>
      <c r="F772" s="70">
        <v>5.1838213110637197</v>
      </c>
      <c r="G772" s="70" t="s">
        <v>132</v>
      </c>
      <c r="H772" s="70">
        <v>0</v>
      </c>
      <c r="I772" s="70">
        <v>3.6625594763187501</v>
      </c>
      <c r="J772" s="70" t="s">
        <v>132</v>
      </c>
      <c r="K772" s="70" t="s">
        <v>615</v>
      </c>
      <c r="L772" s="70" t="s">
        <v>616</v>
      </c>
      <c r="M772" s="70" t="s">
        <v>3281</v>
      </c>
      <c r="N772" s="70" t="s">
        <v>471</v>
      </c>
      <c r="O772" s="70" t="s">
        <v>3280</v>
      </c>
      <c r="P772" s="70" t="s">
        <v>3279</v>
      </c>
    </row>
    <row r="773" spans="1:16">
      <c r="A773" s="70" t="s">
        <v>3278</v>
      </c>
      <c r="B773" s="70">
        <v>5.6001896949316397</v>
      </c>
      <c r="C773" s="70">
        <v>3.1932702697296902</v>
      </c>
      <c r="D773" s="70">
        <v>17.864175027080702</v>
      </c>
      <c r="E773" s="70">
        <v>9.7210066660746702E-6</v>
      </c>
      <c r="F773" s="70">
        <v>1.65478200006743</v>
      </c>
      <c r="G773" s="70" t="s">
        <v>132</v>
      </c>
      <c r="H773" s="70">
        <v>0</v>
      </c>
      <c r="I773" s="70">
        <v>2.3910612271600602</v>
      </c>
      <c r="J773" s="70" t="s">
        <v>132</v>
      </c>
      <c r="K773" s="70" t="s">
        <v>799</v>
      </c>
      <c r="L773" s="70" t="s">
        <v>800</v>
      </c>
      <c r="M773" s="70" t="s">
        <v>3277</v>
      </c>
      <c r="N773" s="70" t="s">
        <v>471</v>
      </c>
      <c r="O773" s="70" t="s">
        <v>3276</v>
      </c>
      <c r="P773" s="70" t="s">
        <v>3275</v>
      </c>
    </row>
    <row r="774" spans="1:16">
      <c r="A774" s="70" t="s">
        <v>3274</v>
      </c>
      <c r="B774" s="70">
        <v>2.0422403301331302</v>
      </c>
      <c r="C774" s="70">
        <v>1.09445563069937</v>
      </c>
      <c r="D774" s="70">
        <v>22.2729236323705</v>
      </c>
      <c r="E774" s="70">
        <v>2.1985746556651999E-12</v>
      </c>
      <c r="F774" s="70">
        <v>3.3148042367224102</v>
      </c>
      <c r="G774" s="70" t="s">
        <v>132</v>
      </c>
      <c r="H774" s="70">
        <v>0</v>
      </c>
      <c r="I774" s="70">
        <v>4.05944148822479</v>
      </c>
      <c r="J774" s="70" t="s">
        <v>132</v>
      </c>
      <c r="K774" s="70" t="s">
        <v>471</v>
      </c>
      <c r="L774" s="70" t="s">
        <v>471</v>
      </c>
      <c r="M774" s="70" t="s">
        <v>471</v>
      </c>
      <c r="N774" s="70" t="s">
        <v>471</v>
      </c>
      <c r="O774" s="70" t="s">
        <v>471</v>
      </c>
      <c r="P774" s="70" t="s">
        <v>3273</v>
      </c>
    </row>
    <row r="775" spans="1:16">
      <c r="A775" s="70" t="s">
        <v>3272</v>
      </c>
      <c r="B775" s="70">
        <v>0.74656271415372999</v>
      </c>
      <c r="C775" s="70">
        <v>0.66681652996449603</v>
      </c>
      <c r="D775" s="70">
        <v>4.9659678534835701</v>
      </c>
      <c r="E775" s="70">
        <v>5.0807574702993503E-8</v>
      </c>
      <c r="F775" s="70">
        <v>2.6331429179461301</v>
      </c>
      <c r="G775" s="70" t="s">
        <v>132</v>
      </c>
      <c r="H775" s="70">
        <v>7.2941996887010398E-10</v>
      </c>
      <c r="I775" s="70">
        <v>2.723983940743</v>
      </c>
      <c r="J775" s="70" t="s">
        <v>132</v>
      </c>
      <c r="K775" s="70" t="s">
        <v>799</v>
      </c>
      <c r="L775" s="70" t="s">
        <v>800</v>
      </c>
      <c r="M775" s="70" t="s">
        <v>3271</v>
      </c>
      <c r="N775" s="70" t="s">
        <v>471</v>
      </c>
      <c r="O775" s="70" t="s">
        <v>3034</v>
      </c>
      <c r="P775" s="70" t="s">
        <v>3270</v>
      </c>
    </row>
    <row r="776" spans="1:16">
      <c r="A776" s="70" t="s">
        <v>3269</v>
      </c>
      <c r="B776" s="70">
        <v>0.95576330706239399</v>
      </c>
      <c r="C776" s="70">
        <v>1.2051822726778501</v>
      </c>
      <c r="D776" s="70">
        <v>5.7433858730371501</v>
      </c>
      <c r="E776" s="70">
        <v>8.9617703702416005E-7</v>
      </c>
      <c r="F776" s="70">
        <v>2.4834904919077401</v>
      </c>
      <c r="G776" s="70" t="s">
        <v>132</v>
      </c>
      <c r="H776" s="70">
        <v>4.5029351563030698E-6</v>
      </c>
      <c r="I776" s="70">
        <v>2.1081477056709801</v>
      </c>
      <c r="J776" s="70" t="s">
        <v>132</v>
      </c>
      <c r="K776" s="70" t="s">
        <v>471</v>
      </c>
      <c r="L776" s="70" t="s">
        <v>471</v>
      </c>
      <c r="M776" s="70" t="s">
        <v>471</v>
      </c>
      <c r="N776" s="70" t="s">
        <v>471</v>
      </c>
      <c r="O776" s="70" t="s">
        <v>3268</v>
      </c>
      <c r="P776" s="70" t="s">
        <v>3267</v>
      </c>
    </row>
    <row r="777" spans="1:16">
      <c r="A777" s="70" t="s">
        <v>3266</v>
      </c>
      <c r="B777" s="70">
        <v>9.2650824305671398E-2</v>
      </c>
      <c r="C777" s="70">
        <v>0</v>
      </c>
      <c r="D777" s="70">
        <v>5.3939730492080802</v>
      </c>
      <c r="E777" s="70">
        <v>7.9059958579819098E-10</v>
      </c>
      <c r="F777" s="70">
        <v>4.6591652929388196</v>
      </c>
      <c r="G777" s="70" t="s">
        <v>132</v>
      </c>
      <c r="H777" s="70">
        <v>3.2512104120030498E-11</v>
      </c>
      <c r="I777" s="70">
        <v>5.5298103401126397</v>
      </c>
      <c r="J777" s="70" t="s">
        <v>132</v>
      </c>
      <c r="K777" s="70" t="s">
        <v>643</v>
      </c>
      <c r="L777" s="70" t="s">
        <v>644</v>
      </c>
      <c r="M777" s="70" t="s">
        <v>3265</v>
      </c>
      <c r="N777" s="70" t="s">
        <v>471</v>
      </c>
      <c r="O777" s="70" t="s">
        <v>3264</v>
      </c>
      <c r="P777" s="70" t="s">
        <v>3263</v>
      </c>
    </row>
    <row r="778" spans="1:16">
      <c r="A778" s="70" t="s">
        <v>3262</v>
      </c>
      <c r="B778" s="70">
        <v>41.495424948550401</v>
      </c>
      <c r="C778" s="70">
        <v>42.792710692000398</v>
      </c>
      <c r="D778" s="70">
        <v>11.497909449431299</v>
      </c>
      <c r="E778" s="70">
        <v>9.1125281398429802E-7</v>
      </c>
      <c r="F778" s="70">
        <v>-1.8559460561722401</v>
      </c>
      <c r="G778" s="70" t="s">
        <v>130</v>
      </c>
      <c r="H778" s="70">
        <v>3.21465076780214E-12</v>
      </c>
      <c r="I778" s="70">
        <v>-1.9699974690536499</v>
      </c>
      <c r="J778" s="70" t="s">
        <v>130</v>
      </c>
      <c r="K778" s="70" t="s">
        <v>3261</v>
      </c>
      <c r="L778" s="70" t="s">
        <v>471</v>
      </c>
      <c r="M778" s="70" t="s">
        <v>3260</v>
      </c>
      <c r="N778" s="70" t="s">
        <v>471</v>
      </c>
      <c r="O778" s="70" t="s">
        <v>3259</v>
      </c>
      <c r="P778" s="70" t="s">
        <v>3258</v>
      </c>
    </row>
    <row r="779" spans="1:16">
      <c r="A779" s="70" t="s">
        <v>356</v>
      </c>
      <c r="B779" s="70">
        <v>0.76928147246018597</v>
      </c>
      <c r="C779" s="70">
        <v>5.1120873930107704</v>
      </c>
      <c r="D779" s="70">
        <v>12.8443601919451</v>
      </c>
      <c r="E779" s="70">
        <v>1.4432899320127E-15</v>
      </c>
      <c r="F779" s="70">
        <v>3.8787353659699999</v>
      </c>
      <c r="G779" s="70" t="s">
        <v>132</v>
      </c>
      <c r="H779" s="70">
        <v>4.9351254382294903E-3</v>
      </c>
      <c r="I779" s="70">
        <v>1.23110066369688</v>
      </c>
      <c r="J779" s="70" t="s">
        <v>132</v>
      </c>
      <c r="K779" s="70" t="s">
        <v>471</v>
      </c>
      <c r="L779" s="70" t="s">
        <v>471</v>
      </c>
      <c r="M779" s="70" t="s">
        <v>471</v>
      </c>
      <c r="N779" s="70" t="s">
        <v>471</v>
      </c>
      <c r="O779" s="70" t="s">
        <v>2289</v>
      </c>
      <c r="P779" s="70" t="s">
        <v>2565</v>
      </c>
    </row>
    <row r="780" spans="1:16">
      <c r="A780" s="70" t="s">
        <v>3257</v>
      </c>
      <c r="B780" s="70">
        <v>0.376468067043708</v>
      </c>
      <c r="C780" s="70">
        <v>0</v>
      </c>
      <c r="D780" s="70">
        <v>16.954914962711001</v>
      </c>
      <c r="E780" s="70">
        <v>1.2890725042957701E-7</v>
      </c>
      <c r="F780" s="70">
        <v>4.2983217809900696</v>
      </c>
      <c r="G780" s="70" t="s">
        <v>132</v>
      </c>
      <c r="H780" s="70">
        <v>1.16974800956626E-8</v>
      </c>
      <c r="I780" s="70">
        <v>5.1685527863382799</v>
      </c>
      <c r="J780" s="70" t="s">
        <v>132</v>
      </c>
      <c r="K780" s="70" t="s">
        <v>471</v>
      </c>
      <c r="L780" s="70" t="s">
        <v>471</v>
      </c>
      <c r="M780" s="70" t="s">
        <v>471</v>
      </c>
      <c r="N780" s="70" t="s">
        <v>471</v>
      </c>
      <c r="O780" s="70" t="s">
        <v>471</v>
      </c>
      <c r="P780" s="70" t="s">
        <v>3256</v>
      </c>
    </row>
    <row r="781" spans="1:16">
      <c r="A781" s="70" t="s">
        <v>3255</v>
      </c>
      <c r="B781" s="70">
        <v>2.8662554720351698</v>
      </c>
      <c r="C781" s="70">
        <v>2.77952452454194</v>
      </c>
      <c r="D781" s="70">
        <v>9.0705702626184497</v>
      </c>
      <c r="E781" s="70">
        <v>1.0383863890118801E-3</v>
      </c>
      <c r="F781" s="70">
        <v>1.6179333581683399</v>
      </c>
      <c r="G781" s="70" t="s">
        <v>132</v>
      </c>
      <c r="H781" s="70">
        <v>1.8747463926083199E-4</v>
      </c>
      <c r="I781" s="70">
        <v>1.59484994294807</v>
      </c>
      <c r="J781" s="70" t="s">
        <v>132</v>
      </c>
      <c r="K781" s="70" t="s">
        <v>471</v>
      </c>
      <c r="L781" s="70" t="s">
        <v>471</v>
      </c>
      <c r="M781" s="70" t="s">
        <v>3254</v>
      </c>
      <c r="N781" s="70" t="s">
        <v>471</v>
      </c>
      <c r="O781" s="70" t="s">
        <v>471</v>
      </c>
      <c r="P781" s="70" t="s">
        <v>1600</v>
      </c>
    </row>
    <row r="782" spans="1:16">
      <c r="A782" s="70" t="s">
        <v>5263</v>
      </c>
      <c r="B782" s="70">
        <v>1.03419770137094</v>
      </c>
      <c r="C782" s="70">
        <v>4.4338895117127803</v>
      </c>
      <c r="D782" s="70">
        <v>286.27783487887399</v>
      </c>
      <c r="E782" s="70">
        <v>0</v>
      </c>
      <c r="F782" s="70">
        <v>7.6853846665741203</v>
      </c>
      <c r="G782" s="70" t="s">
        <v>132</v>
      </c>
      <c r="H782" s="70">
        <v>0</v>
      </c>
      <c r="I782" s="70">
        <v>5.8325648538550396</v>
      </c>
      <c r="J782" s="70" t="s">
        <v>132</v>
      </c>
      <c r="K782" s="70" t="s">
        <v>471</v>
      </c>
      <c r="L782" s="70" t="s">
        <v>471</v>
      </c>
      <c r="M782" s="70" t="s">
        <v>471</v>
      </c>
      <c r="N782" s="70" t="s">
        <v>471</v>
      </c>
      <c r="O782" s="70" t="s">
        <v>471</v>
      </c>
      <c r="P782" s="70" t="s">
        <v>1215</v>
      </c>
    </row>
    <row r="783" spans="1:16">
      <c r="A783" s="70" t="s">
        <v>5264</v>
      </c>
      <c r="B783" s="70">
        <v>4.4730015698700196</v>
      </c>
      <c r="C783" s="70">
        <v>5.3079157427260597</v>
      </c>
      <c r="D783" s="70">
        <v>369.20737687035199</v>
      </c>
      <c r="E783" s="70">
        <v>0</v>
      </c>
      <c r="F783" s="70">
        <v>6.2871718926180202</v>
      </c>
      <c r="G783" s="70" t="s">
        <v>132</v>
      </c>
      <c r="H783" s="70">
        <v>0</v>
      </c>
      <c r="I783" s="70">
        <v>5.9861136294792399</v>
      </c>
      <c r="J783" s="70" t="s">
        <v>132</v>
      </c>
      <c r="K783" s="70" t="s">
        <v>471</v>
      </c>
      <c r="L783" s="70" t="s">
        <v>471</v>
      </c>
      <c r="M783" s="70" t="s">
        <v>1071</v>
      </c>
      <c r="N783" s="70" t="s">
        <v>471</v>
      </c>
      <c r="O783" s="70" t="s">
        <v>471</v>
      </c>
      <c r="P783" s="70" t="s">
        <v>2060</v>
      </c>
    </row>
    <row r="784" spans="1:16">
      <c r="A784" s="70" t="s">
        <v>3253</v>
      </c>
      <c r="B784" s="70">
        <v>0.962794374249348</v>
      </c>
      <c r="C784" s="70">
        <v>1.7690416468705401</v>
      </c>
      <c r="D784" s="70">
        <v>5.5901162968904696</v>
      </c>
      <c r="E784" s="70">
        <v>1.0220499298663199E-5</v>
      </c>
      <c r="F784" s="70">
        <v>2.4163649989063298</v>
      </c>
      <c r="G784" s="70" t="s">
        <v>132</v>
      </c>
      <c r="H784" s="70">
        <v>6.1939215516726397E-3</v>
      </c>
      <c r="I784" s="70">
        <v>1.53297872566621</v>
      </c>
      <c r="J784" s="70" t="s">
        <v>132</v>
      </c>
      <c r="K784" s="70" t="s">
        <v>471</v>
      </c>
      <c r="L784" s="70" t="s">
        <v>471</v>
      </c>
      <c r="M784" s="70" t="s">
        <v>3252</v>
      </c>
      <c r="N784" s="70" t="s">
        <v>471</v>
      </c>
      <c r="O784" s="70" t="s">
        <v>3251</v>
      </c>
      <c r="P784" s="70" t="s">
        <v>3250</v>
      </c>
    </row>
    <row r="785" spans="1:16">
      <c r="A785" s="70" t="s">
        <v>3249</v>
      </c>
      <c r="B785" s="70">
        <v>0.101907729803049</v>
      </c>
      <c r="C785" s="70">
        <v>0.327679814316858</v>
      </c>
      <c r="D785" s="70">
        <v>8.6194879554787303</v>
      </c>
      <c r="E785" s="70">
        <v>1.0136336214827699E-13</v>
      </c>
      <c r="F785" s="70">
        <v>5.1878183155824704</v>
      </c>
      <c r="G785" s="70" t="s">
        <v>132</v>
      </c>
      <c r="H785" s="70">
        <v>2.0322632465763499E-12</v>
      </c>
      <c r="I785" s="70">
        <v>4.1933034454521199</v>
      </c>
      <c r="J785" s="70" t="s">
        <v>132</v>
      </c>
      <c r="K785" s="70" t="s">
        <v>643</v>
      </c>
      <c r="L785" s="70" t="s">
        <v>644</v>
      </c>
      <c r="M785" s="70" t="s">
        <v>3248</v>
      </c>
      <c r="N785" s="70" t="s">
        <v>3247</v>
      </c>
      <c r="O785" s="70" t="s">
        <v>3246</v>
      </c>
      <c r="P785" s="70" t="s">
        <v>3245</v>
      </c>
    </row>
    <row r="786" spans="1:16">
      <c r="A786" s="70" t="s">
        <v>3244</v>
      </c>
      <c r="B786" s="70">
        <v>0.29327254811848602</v>
      </c>
      <c r="C786" s="70">
        <v>0</v>
      </c>
      <c r="D786" s="70">
        <v>90.362428313709202</v>
      </c>
      <c r="E786" s="70">
        <v>0</v>
      </c>
      <c r="F786" s="70">
        <v>7.5190686938973803</v>
      </c>
      <c r="G786" s="70" t="s">
        <v>132</v>
      </c>
      <c r="H786" s="70">
        <v>0</v>
      </c>
      <c r="I786" s="70">
        <v>8.9051888372056691</v>
      </c>
      <c r="J786" s="70" t="s">
        <v>132</v>
      </c>
      <c r="K786" s="70" t="s">
        <v>471</v>
      </c>
      <c r="L786" s="70" t="s">
        <v>471</v>
      </c>
      <c r="M786" s="70" t="s">
        <v>471</v>
      </c>
      <c r="N786" s="70" t="s">
        <v>471</v>
      </c>
      <c r="O786" s="70" t="s">
        <v>471</v>
      </c>
      <c r="P786" s="70" t="s">
        <v>2060</v>
      </c>
    </row>
    <row r="787" spans="1:16">
      <c r="A787" s="70" t="s">
        <v>3243</v>
      </c>
      <c r="B787" s="70">
        <v>2.2750125083330102</v>
      </c>
      <c r="C787" s="70">
        <v>3.6576012327024801</v>
      </c>
      <c r="D787" s="70">
        <v>10.263777124279001</v>
      </c>
      <c r="E787" s="70">
        <v>8.3389568640290807E-6</v>
      </c>
      <c r="F787" s="70">
        <v>2.1082164902669001</v>
      </c>
      <c r="G787" s="70" t="s">
        <v>132</v>
      </c>
      <c r="H787" s="70">
        <v>2.8486482987086798E-3</v>
      </c>
      <c r="I787" s="70">
        <v>1.38179796730172</v>
      </c>
      <c r="J787" s="70" t="s">
        <v>132</v>
      </c>
      <c r="K787" s="70" t="s">
        <v>483</v>
      </c>
      <c r="L787" s="70" t="s">
        <v>484</v>
      </c>
      <c r="M787" s="70" t="s">
        <v>3242</v>
      </c>
      <c r="N787" s="70" t="s">
        <v>471</v>
      </c>
      <c r="O787" s="70" t="s">
        <v>3241</v>
      </c>
      <c r="P787" s="70" t="s">
        <v>3240</v>
      </c>
    </row>
    <row r="788" spans="1:16">
      <c r="A788" s="70" t="s">
        <v>265</v>
      </c>
      <c r="B788" s="70">
        <v>14.0508292087576</v>
      </c>
      <c r="C788" s="70">
        <v>40.4306292085625</v>
      </c>
      <c r="D788" s="70">
        <v>198.275694305521</v>
      </c>
      <c r="E788" s="70">
        <v>0</v>
      </c>
      <c r="F788" s="70">
        <v>3.7978897185270002</v>
      </c>
      <c r="G788" s="70" t="s">
        <v>132</v>
      </c>
      <c r="H788" s="70">
        <v>0</v>
      </c>
      <c r="I788" s="70">
        <v>2.2090308840175998</v>
      </c>
      <c r="J788" s="70" t="s">
        <v>132</v>
      </c>
      <c r="K788" s="70" t="s">
        <v>542</v>
      </c>
      <c r="L788" s="70" t="s">
        <v>543</v>
      </c>
      <c r="M788" s="70" t="s">
        <v>696</v>
      </c>
      <c r="N788" s="70" t="s">
        <v>697</v>
      </c>
      <c r="O788" s="70" t="s">
        <v>3239</v>
      </c>
      <c r="P788" s="70" t="s">
        <v>3238</v>
      </c>
    </row>
    <row r="789" spans="1:16">
      <c r="A789" s="70" t="s">
        <v>138</v>
      </c>
      <c r="B789" s="70">
        <v>5.7579920338083497</v>
      </c>
      <c r="C789" s="70">
        <v>0.76236463230940099</v>
      </c>
      <c r="D789" s="70">
        <v>15.775081438061701</v>
      </c>
      <c r="E789" s="70">
        <v>5.0999198744960895E-4</v>
      </c>
      <c r="F789" s="70">
        <v>1.43340001107672</v>
      </c>
      <c r="G789" s="70" t="s">
        <v>132</v>
      </c>
      <c r="H789" s="70">
        <v>0</v>
      </c>
      <c r="I789" s="70">
        <v>4.2161207237177996</v>
      </c>
      <c r="J789" s="70" t="s">
        <v>132</v>
      </c>
      <c r="K789" s="70" t="s">
        <v>471</v>
      </c>
      <c r="L789" s="70" t="s">
        <v>471</v>
      </c>
      <c r="M789" s="70" t="s">
        <v>538</v>
      </c>
      <c r="N789" s="70" t="s">
        <v>471</v>
      </c>
      <c r="O789" s="70" t="s">
        <v>3237</v>
      </c>
      <c r="P789" s="70" t="s">
        <v>3236</v>
      </c>
    </row>
    <row r="790" spans="1:16">
      <c r="A790" s="70" t="s">
        <v>347</v>
      </c>
      <c r="B790" s="70">
        <v>61.716229308081402</v>
      </c>
      <c r="C790" s="70">
        <v>23.3760210446092</v>
      </c>
      <c r="D790" s="70">
        <v>12.046035432189599</v>
      </c>
      <c r="E790" s="70">
        <v>5.56732437928531E-12</v>
      </c>
      <c r="F790" s="70">
        <v>-2.3673842039787401</v>
      </c>
      <c r="G790" s="70" t="s">
        <v>130</v>
      </c>
      <c r="H790" s="70">
        <v>2.28303264356766E-3</v>
      </c>
      <c r="I790" s="70">
        <v>-1.03750218589891</v>
      </c>
      <c r="J790" s="70" t="s">
        <v>130</v>
      </c>
      <c r="K790" s="70" t="s">
        <v>471</v>
      </c>
      <c r="L790" s="70" t="s">
        <v>471</v>
      </c>
      <c r="M790" s="70" t="s">
        <v>941</v>
      </c>
      <c r="N790" s="70" t="s">
        <v>471</v>
      </c>
      <c r="O790" s="70" t="s">
        <v>3235</v>
      </c>
      <c r="P790" s="70" t="s">
        <v>3234</v>
      </c>
    </row>
    <row r="791" spans="1:16">
      <c r="A791" s="70" t="s">
        <v>3233</v>
      </c>
      <c r="B791" s="70">
        <v>0.51695688956243702</v>
      </c>
      <c r="C791" s="70">
        <v>0.69260504048213301</v>
      </c>
      <c r="D791" s="70">
        <v>6.3883759359632402</v>
      </c>
      <c r="E791" s="70">
        <v>4.3237300462184402E-6</v>
      </c>
      <c r="F791" s="70">
        <v>3.2370217443486502</v>
      </c>
      <c r="G791" s="70" t="s">
        <v>132</v>
      </c>
      <c r="H791" s="70">
        <v>2.6173458603562201E-5</v>
      </c>
      <c r="I791" s="70">
        <v>2.8644502888679702</v>
      </c>
      <c r="J791" s="70" t="s">
        <v>132</v>
      </c>
      <c r="K791" s="70" t="s">
        <v>471</v>
      </c>
      <c r="L791" s="70" t="s">
        <v>471</v>
      </c>
      <c r="M791" s="70" t="s">
        <v>2883</v>
      </c>
      <c r="N791" s="70" t="s">
        <v>471</v>
      </c>
      <c r="O791" s="70" t="s">
        <v>3232</v>
      </c>
      <c r="P791" s="70" t="s">
        <v>3231</v>
      </c>
    </row>
    <row r="792" spans="1:16">
      <c r="A792" s="70" t="s">
        <v>3230</v>
      </c>
      <c r="B792" s="70">
        <v>21.673191950345799</v>
      </c>
      <c r="C792" s="70">
        <v>17.066741295471498</v>
      </c>
      <c r="D792" s="70">
        <v>56.706707088373399</v>
      </c>
      <c r="E792" s="70">
        <v>7.9674285055753003E-4</v>
      </c>
      <c r="F792" s="70">
        <v>1.37067695476137</v>
      </c>
      <c r="G792" s="70" t="s">
        <v>132</v>
      </c>
      <c r="H792" s="70">
        <v>3.3467367765993601E-9</v>
      </c>
      <c r="I792" s="70">
        <v>1.64494509265549</v>
      </c>
      <c r="J792" s="70" t="s">
        <v>132</v>
      </c>
      <c r="K792" s="70" t="s">
        <v>471</v>
      </c>
      <c r="L792" s="70" t="s">
        <v>471</v>
      </c>
      <c r="M792" s="70" t="s">
        <v>3229</v>
      </c>
      <c r="N792" s="70" t="s">
        <v>471</v>
      </c>
      <c r="O792" s="70" t="s">
        <v>3228</v>
      </c>
      <c r="P792" s="70" t="s">
        <v>3227</v>
      </c>
    </row>
    <row r="793" spans="1:16">
      <c r="A793" s="70" t="s">
        <v>3226</v>
      </c>
      <c r="B793" s="70">
        <v>0</v>
      </c>
      <c r="C793" s="70">
        <v>0</v>
      </c>
      <c r="D793" s="70">
        <v>9.3201990794166907</v>
      </c>
      <c r="E793" s="70">
        <v>2.24265050974282E-14</v>
      </c>
      <c r="F793" s="70">
        <v>5.9184170832595102</v>
      </c>
      <c r="G793" s="70" t="s">
        <v>132</v>
      </c>
      <c r="H793" s="70">
        <v>3.8857805861880503E-15</v>
      </c>
      <c r="I793" s="70">
        <v>5.98313352530689</v>
      </c>
      <c r="J793" s="70" t="s">
        <v>132</v>
      </c>
      <c r="K793" s="70" t="s">
        <v>471</v>
      </c>
      <c r="L793" s="70" t="s">
        <v>471</v>
      </c>
      <c r="M793" s="70" t="s">
        <v>471</v>
      </c>
      <c r="N793" s="70" t="s">
        <v>471</v>
      </c>
      <c r="O793" s="70" t="s">
        <v>471</v>
      </c>
      <c r="P793" s="70" t="s">
        <v>471</v>
      </c>
    </row>
    <row r="794" spans="1:16">
      <c r="A794" s="70" t="s">
        <v>3225</v>
      </c>
      <c r="B794" s="70">
        <v>2.9349691493748402</v>
      </c>
      <c r="C794" s="70">
        <v>2.4716643709313901</v>
      </c>
      <c r="D794" s="70">
        <v>0.80598538035114897</v>
      </c>
      <c r="E794" s="70">
        <v>1.3894112774868201E-3</v>
      </c>
      <c r="F794" s="70">
        <v>-1.8188254280970599</v>
      </c>
      <c r="G794" s="70" t="s">
        <v>130</v>
      </c>
      <c r="H794" s="70">
        <v>3.5426865983796399E-3</v>
      </c>
      <c r="I794" s="70">
        <v>-1.64583479655474</v>
      </c>
      <c r="J794" s="70" t="s">
        <v>130</v>
      </c>
      <c r="K794" s="70" t="s">
        <v>605</v>
      </c>
      <c r="L794" s="70" t="s">
        <v>606</v>
      </c>
      <c r="M794" s="70" t="s">
        <v>3224</v>
      </c>
      <c r="N794" s="70" t="s">
        <v>471</v>
      </c>
      <c r="O794" s="70" t="s">
        <v>3223</v>
      </c>
      <c r="P794" s="70" t="s">
        <v>3222</v>
      </c>
    </row>
    <row r="795" spans="1:16">
      <c r="A795" s="70" t="s">
        <v>3221</v>
      </c>
      <c r="B795" s="70">
        <v>0</v>
      </c>
      <c r="C795" s="70">
        <v>0</v>
      </c>
      <c r="D795" s="70">
        <v>7.0714173318237998</v>
      </c>
      <c r="E795" s="70">
        <v>8.8817841970012504E-16</v>
      </c>
      <c r="F795" s="70">
        <v>6.0835240753320399</v>
      </c>
      <c r="G795" s="70" t="s">
        <v>132</v>
      </c>
      <c r="H795" s="70">
        <v>1.11022302462516E-16</v>
      </c>
      <c r="I795" s="70">
        <v>6.1483555681034598</v>
      </c>
      <c r="J795" s="70" t="s">
        <v>132</v>
      </c>
      <c r="K795" s="70" t="s">
        <v>643</v>
      </c>
      <c r="L795" s="70" t="s">
        <v>644</v>
      </c>
      <c r="M795" s="70" t="s">
        <v>3220</v>
      </c>
      <c r="N795" s="70" t="s">
        <v>3219</v>
      </c>
      <c r="O795" s="70" t="s">
        <v>3218</v>
      </c>
      <c r="P795" s="70" t="s">
        <v>1181</v>
      </c>
    </row>
    <row r="796" spans="1:16">
      <c r="A796" s="70" t="s">
        <v>166</v>
      </c>
      <c r="B796" s="70">
        <v>48.762329192223099</v>
      </c>
      <c r="C796" s="70">
        <v>22.870823814259801</v>
      </c>
      <c r="D796" s="70">
        <v>8.9695408544217692</v>
      </c>
      <c r="E796" s="70">
        <v>1.9275137042029701E-11</v>
      </c>
      <c r="F796" s="70">
        <v>-2.4425837615411599</v>
      </c>
      <c r="G796" s="70" t="s">
        <v>130</v>
      </c>
      <c r="H796" s="70">
        <v>1.9923850588354802E-5</v>
      </c>
      <c r="I796" s="70">
        <v>-1.4234028445457501</v>
      </c>
      <c r="J796" s="70" t="s">
        <v>130</v>
      </c>
      <c r="K796" s="70" t="s">
        <v>542</v>
      </c>
      <c r="L796" s="70" t="s">
        <v>543</v>
      </c>
      <c r="M796" s="70" t="s">
        <v>955</v>
      </c>
      <c r="N796" s="70" t="s">
        <v>471</v>
      </c>
      <c r="O796" s="70" t="s">
        <v>3217</v>
      </c>
      <c r="P796" s="70" t="s">
        <v>3216</v>
      </c>
    </row>
    <row r="797" spans="1:16">
      <c r="A797" s="70" t="s">
        <v>3215</v>
      </c>
      <c r="B797" s="70">
        <v>28.0936639158686</v>
      </c>
      <c r="C797" s="70">
        <v>21.025355545765201</v>
      </c>
      <c r="D797" s="70">
        <v>6.6182943153583498</v>
      </c>
      <c r="E797" s="70">
        <v>5.6397427505849902E-8</v>
      </c>
      <c r="F797" s="70">
        <v>-2.0835574987887999</v>
      </c>
      <c r="G797" s="70" t="s">
        <v>130</v>
      </c>
      <c r="H797" s="70">
        <v>5.2975974718094703E-8</v>
      </c>
      <c r="I797" s="70">
        <v>-1.73687018254546</v>
      </c>
      <c r="J797" s="70" t="s">
        <v>130</v>
      </c>
      <c r="K797" s="70" t="s">
        <v>471</v>
      </c>
      <c r="L797" s="70" t="s">
        <v>471</v>
      </c>
      <c r="M797" s="70" t="s">
        <v>471</v>
      </c>
      <c r="N797" s="70" t="s">
        <v>471</v>
      </c>
      <c r="O797" s="70" t="s">
        <v>471</v>
      </c>
      <c r="P797" s="70" t="s">
        <v>3214</v>
      </c>
    </row>
    <row r="798" spans="1:16">
      <c r="A798" s="70" t="s">
        <v>3213</v>
      </c>
      <c r="B798" s="70">
        <v>0.28002127192233001</v>
      </c>
      <c r="C798" s="70">
        <v>0.60026403993503397</v>
      </c>
      <c r="D798" s="70">
        <v>7.9973846900911099</v>
      </c>
      <c r="E798" s="70">
        <v>1.53697641017803E-4</v>
      </c>
      <c r="F798" s="70">
        <v>3.6651992604993699</v>
      </c>
      <c r="G798" s="70" t="s">
        <v>132</v>
      </c>
      <c r="H798" s="70">
        <v>1.9745457658961701E-3</v>
      </c>
      <c r="I798" s="70">
        <v>3.06826375026486</v>
      </c>
      <c r="J798" s="70" t="s">
        <v>132</v>
      </c>
      <c r="K798" s="70" t="s">
        <v>471</v>
      </c>
      <c r="L798" s="70" t="s">
        <v>471</v>
      </c>
      <c r="M798" s="70" t="s">
        <v>3212</v>
      </c>
      <c r="N798" s="70" t="s">
        <v>471</v>
      </c>
      <c r="O798" s="70" t="s">
        <v>1632</v>
      </c>
      <c r="P798" s="70" t="s">
        <v>3211</v>
      </c>
    </row>
    <row r="799" spans="1:16">
      <c r="A799" s="70" t="s">
        <v>5265</v>
      </c>
      <c r="B799" s="70">
        <v>125.938471096136</v>
      </c>
      <c r="C799" s="70">
        <v>150.586098246495</v>
      </c>
      <c r="D799" s="70">
        <v>377.82683452489999</v>
      </c>
      <c r="E799" s="70">
        <v>2.9473073092534101E-5</v>
      </c>
      <c r="F799" s="70">
        <v>1.56980000622469</v>
      </c>
      <c r="G799" s="70" t="s">
        <v>132</v>
      </c>
      <c r="H799" s="70">
        <v>2.3419469641461399E-5</v>
      </c>
      <c r="I799" s="70">
        <v>1.2430230811347001</v>
      </c>
      <c r="J799" s="70" t="s">
        <v>132</v>
      </c>
      <c r="K799" s="70" t="s">
        <v>471</v>
      </c>
      <c r="L799" s="70" t="s">
        <v>471</v>
      </c>
      <c r="M799" s="70" t="s">
        <v>3210</v>
      </c>
      <c r="N799" s="70" t="s">
        <v>3209</v>
      </c>
      <c r="O799" s="70" t="s">
        <v>3208</v>
      </c>
      <c r="P799" s="70" t="s">
        <v>3207</v>
      </c>
    </row>
    <row r="800" spans="1:16">
      <c r="A800" s="70" t="s">
        <v>5266</v>
      </c>
      <c r="B800" s="70">
        <v>355.24190933368698</v>
      </c>
      <c r="C800" s="70">
        <v>401.77817833304198</v>
      </c>
      <c r="D800" s="70">
        <v>985.81505686565595</v>
      </c>
      <c r="E800" s="70">
        <v>3.6219681852722702E-4</v>
      </c>
      <c r="F800" s="70">
        <v>1.45862977489378</v>
      </c>
      <c r="G800" s="70" t="s">
        <v>132</v>
      </c>
      <c r="H800" s="70">
        <v>7.5062075199472402E-5</v>
      </c>
      <c r="I800" s="70">
        <v>1.2116581777078099</v>
      </c>
      <c r="J800" s="70" t="s">
        <v>132</v>
      </c>
      <c r="K800" s="70" t="s">
        <v>593</v>
      </c>
      <c r="L800" s="70" t="s">
        <v>594</v>
      </c>
      <c r="M800" s="70" t="s">
        <v>3206</v>
      </c>
      <c r="N800" s="70" t="s">
        <v>3205</v>
      </c>
      <c r="O800" s="70" t="s">
        <v>3204</v>
      </c>
      <c r="P800" s="70" t="s">
        <v>3203</v>
      </c>
    </row>
    <row r="801" spans="1:16">
      <c r="A801" s="70" t="s">
        <v>3202</v>
      </c>
      <c r="B801" s="70">
        <v>1.03623095743914</v>
      </c>
      <c r="C801" s="70">
        <v>0.24681147993114599</v>
      </c>
      <c r="D801" s="70">
        <v>15.429700598010101</v>
      </c>
      <c r="E801" s="70">
        <v>3.0997426847534401E-13</v>
      </c>
      <c r="F801" s="70">
        <v>3.69762289638575</v>
      </c>
      <c r="G801" s="70" t="s">
        <v>132</v>
      </c>
      <c r="H801" s="70">
        <v>0</v>
      </c>
      <c r="I801" s="70">
        <v>5.2487216174341196</v>
      </c>
      <c r="J801" s="70" t="s">
        <v>132</v>
      </c>
      <c r="K801" s="70" t="s">
        <v>471</v>
      </c>
      <c r="L801" s="70" t="s">
        <v>471</v>
      </c>
      <c r="M801" s="70" t="s">
        <v>472</v>
      </c>
      <c r="N801" s="70" t="s">
        <v>471</v>
      </c>
      <c r="O801" s="70" t="s">
        <v>3133</v>
      </c>
      <c r="P801" s="70" t="s">
        <v>3201</v>
      </c>
    </row>
    <row r="802" spans="1:16">
      <c r="A802" s="70" t="s">
        <v>3200</v>
      </c>
      <c r="B802" s="70">
        <v>1.7614857078273001</v>
      </c>
      <c r="C802" s="70">
        <v>3.17977805948225</v>
      </c>
      <c r="D802" s="70">
        <v>11.9150261442598</v>
      </c>
      <c r="E802" s="70">
        <v>1.9494045710999301E-8</v>
      </c>
      <c r="F802" s="70">
        <v>2.6614764158739201</v>
      </c>
      <c r="G802" s="70" t="s">
        <v>132</v>
      </c>
      <c r="H802" s="70">
        <v>2.34203193769655E-5</v>
      </c>
      <c r="I802" s="70">
        <v>1.7869312390924701</v>
      </c>
      <c r="J802" s="70" t="s">
        <v>132</v>
      </c>
      <c r="K802" s="70" t="s">
        <v>471</v>
      </c>
      <c r="L802" s="70" t="s">
        <v>471</v>
      </c>
      <c r="M802" s="70" t="s">
        <v>471</v>
      </c>
      <c r="N802" s="70" t="s">
        <v>471</v>
      </c>
      <c r="O802" s="70" t="s">
        <v>471</v>
      </c>
      <c r="P802" s="70" t="s">
        <v>3199</v>
      </c>
    </row>
    <row r="803" spans="1:16">
      <c r="A803" s="70" t="s">
        <v>3198</v>
      </c>
      <c r="B803" s="70">
        <v>2.3281594483645001</v>
      </c>
      <c r="C803" s="70">
        <v>1.6248886438138399</v>
      </c>
      <c r="D803" s="70">
        <v>8.2668999225773394</v>
      </c>
      <c r="E803" s="70">
        <v>1.06863239200283E-4</v>
      </c>
      <c r="F803" s="70">
        <v>1.78322114034586</v>
      </c>
      <c r="G803" s="70" t="s">
        <v>132</v>
      </c>
      <c r="H803" s="70">
        <v>1.65644019611833E-8</v>
      </c>
      <c r="I803" s="70">
        <v>2.2188453673770501</v>
      </c>
      <c r="J803" s="70" t="s">
        <v>132</v>
      </c>
      <c r="K803" s="70" t="s">
        <v>471</v>
      </c>
      <c r="L803" s="70" t="s">
        <v>471</v>
      </c>
      <c r="M803" s="70" t="s">
        <v>3197</v>
      </c>
      <c r="N803" s="70" t="s">
        <v>471</v>
      </c>
      <c r="O803" s="70" t="s">
        <v>2661</v>
      </c>
      <c r="P803" s="70" t="s">
        <v>2660</v>
      </c>
    </row>
    <row r="804" spans="1:16">
      <c r="A804" s="70" t="s">
        <v>3196</v>
      </c>
      <c r="B804" s="70">
        <v>0.75687820808787298</v>
      </c>
      <c r="C804" s="70">
        <v>0.40561808733912402</v>
      </c>
      <c r="D804" s="70">
        <v>9.5610911090961395</v>
      </c>
      <c r="E804" s="70">
        <v>1.37895470597726E-8</v>
      </c>
      <c r="F804" s="70">
        <v>3.3810418764888901</v>
      </c>
      <c r="G804" s="70" t="s">
        <v>132</v>
      </c>
      <c r="H804" s="70">
        <v>4.96868102217718E-11</v>
      </c>
      <c r="I804" s="70">
        <v>4.0375481884274702</v>
      </c>
      <c r="J804" s="70" t="s">
        <v>132</v>
      </c>
      <c r="K804" s="70" t="s">
        <v>471</v>
      </c>
      <c r="L804" s="70" t="s">
        <v>471</v>
      </c>
      <c r="M804" s="70" t="s">
        <v>3195</v>
      </c>
      <c r="N804" s="70" t="s">
        <v>471</v>
      </c>
      <c r="O804" s="70" t="s">
        <v>1484</v>
      </c>
      <c r="P804" s="70" t="s">
        <v>3194</v>
      </c>
    </row>
    <row r="805" spans="1:16">
      <c r="A805" s="70" t="s">
        <v>3193</v>
      </c>
      <c r="B805" s="70">
        <v>0.63787629386343403</v>
      </c>
      <c r="C805" s="70">
        <v>0.34184385216943097</v>
      </c>
      <c r="D805" s="70">
        <v>22.3341933076507</v>
      </c>
      <c r="E805" s="70">
        <v>0</v>
      </c>
      <c r="F805" s="70">
        <v>4.9005333290869899</v>
      </c>
      <c r="G805" s="70" t="s">
        <v>132</v>
      </c>
      <c r="H805" s="70">
        <v>0</v>
      </c>
      <c r="I805" s="70">
        <v>5.59317773144324</v>
      </c>
      <c r="J805" s="70" t="s">
        <v>132</v>
      </c>
      <c r="K805" s="70" t="s">
        <v>471</v>
      </c>
      <c r="L805" s="70" t="s">
        <v>471</v>
      </c>
      <c r="M805" s="70" t="s">
        <v>471</v>
      </c>
      <c r="N805" s="70" t="s">
        <v>471</v>
      </c>
      <c r="O805" s="70" t="s">
        <v>3192</v>
      </c>
      <c r="P805" s="70" t="s">
        <v>3191</v>
      </c>
    </row>
    <row r="806" spans="1:16">
      <c r="A806" s="70" t="s">
        <v>182</v>
      </c>
      <c r="B806" s="70">
        <v>16.759547260095399</v>
      </c>
      <c r="C806" s="70">
        <v>7.4081790500242901</v>
      </c>
      <c r="D806" s="70">
        <v>0.873451282829806</v>
      </c>
      <c r="E806" s="70">
        <v>0</v>
      </c>
      <c r="F806" s="70">
        <v>-4.15246902144444</v>
      </c>
      <c r="G806" s="70" t="s">
        <v>130</v>
      </c>
      <c r="H806" s="70">
        <v>3.67550434532404E-12</v>
      </c>
      <c r="I806" s="70">
        <v>-3.0571174321339001</v>
      </c>
      <c r="J806" s="70" t="s">
        <v>130</v>
      </c>
      <c r="K806" s="70" t="s">
        <v>905</v>
      </c>
      <c r="L806" s="70" t="s">
        <v>906</v>
      </c>
      <c r="M806" s="70" t="s">
        <v>471</v>
      </c>
      <c r="N806" s="70" t="s">
        <v>471</v>
      </c>
      <c r="O806" s="70" t="s">
        <v>1774</v>
      </c>
      <c r="P806" s="70" t="s">
        <v>1600</v>
      </c>
    </row>
    <row r="807" spans="1:16">
      <c r="A807" s="70" t="s">
        <v>3190</v>
      </c>
      <c r="B807" s="70">
        <v>2.93036162571426</v>
      </c>
      <c r="C807" s="70">
        <v>0.73285711896845496</v>
      </c>
      <c r="D807" s="70">
        <v>16.308993764860599</v>
      </c>
      <c r="E807" s="70">
        <v>3.7450862300225698E-8</v>
      </c>
      <c r="F807" s="70">
        <v>2.4117907200150199</v>
      </c>
      <c r="G807" s="70" t="s">
        <v>132</v>
      </c>
      <c r="H807" s="70">
        <v>0</v>
      </c>
      <c r="I807" s="70">
        <v>4.1873953878316801</v>
      </c>
      <c r="J807" s="70" t="s">
        <v>132</v>
      </c>
      <c r="K807" s="70" t="s">
        <v>3168</v>
      </c>
      <c r="L807" s="70" t="s">
        <v>471</v>
      </c>
      <c r="M807" s="70" t="s">
        <v>3189</v>
      </c>
      <c r="N807" s="70" t="s">
        <v>471</v>
      </c>
      <c r="O807" s="70" t="s">
        <v>3188</v>
      </c>
      <c r="P807" s="70" t="s">
        <v>3187</v>
      </c>
    </row>
    <row r="808" spans="1:16">
      <c r="A808" s="70" t="s">
        <v>3186</v>
      </c>
      <c r="B808" s="70">
        <v>3.8039480163750201</v>
      </c>
      <c r="C808" s="70">
        <v>2.1613766965308998</v>
      </c>
      <c r="D808" s="70">
        <v>11.528573649313801</v>
      </c>
      <c r="E808" s="70">
        <v>2.4913430290773902E-4</v>
      </c>
      <c r="F808" s="70">
        <v>1.5708362206697699</v>
      </c>
      <c r="G808" s="70" t="s">
        <v>132</v>
      </c>
      <c r="H808" s="70">
        <v>1.10420561583169E-11</v>
      </c>
      <c r="I808" s="70">
        <v>2.3028560700105198</v>
      </c>
      <c r="J808" s="70" t="s">
        <v>132</v>
      </c>
      <c r="K808" s="70" t="s">
        <v>471</v>
      </c>
      <c r="L808" s="70" t="s">
        <v>471</v>
      </c>
      <c r="M808" s="70" t="s">
        <v>1314</v>
      </c>
      <c r="N808" s="70" t="s">
        <v>471</v>
      </c>
      <c r="O808" s="70" t="s">
        <v>3185</v>
      </c>
      <c r="P808" s="70" t="s">
        <v>3184</v>
      </c>
    </row>
    <row r="809" spans="1:16">
      <c r="A809" s="70" t="s">
        <v>302</v>
      </c>
      <c r="B809" s="70">
        <v>18.6926513501252</v>
      </c>
      <c r="C809" s="70">
        <v>41.240199174681798</v>
      </c>
      <c r="D809" s="70">
        <v>167.71196219425499</v>
      </c>
      <c r="E809" s="70">
        <v>0</v>
      </c>
      <c r="F809" s="70">
        <v>3.1395379641055001</v>
      </c>
      <c r="G809" s="70" t="s">
        <v>132</v>
      </c>
      <c r="H809" s="70">
        <v>3.1941116418465799E-13</v>
      </c>
      <c r="I809" s="70">
        <v>1.93660564805164</v>
      </c>
      <c r="J809" s="70" t="s">
        <v>132</v>
      </c>
      <c r="K809" s="70" t="s">
        <v>542</v>
      </c>
      <c r="L809" s="70" t="s">
        <v>543</v>
      </c>
      <c r="M809" s="70" t="s">
        <v>654</v>
      </c>
      <c r="N809" s="70" t="s">
        <v>471</v>
      </c>
      <c r="O809" s="70" t="s">
        <v>3183</v>
      </c>
      <c r="P809" s="70" t="s">
        <v>3182</v>
      </c>
    </row>
    <row r="810" spans="1:16">
      <c r="A810" s="70" t="s">
        <v>3181</v>
      </c>
      <c r="B810" s="70">
        <v>0</v>
      </c>
      <c r="C810" s="70">
        <v>0.28492432275872898</v>
      </c>
      <c r="D810" s="70">
        <v>6.2781298278728297</v>
      </c>
      <c r="E810" s="70">
        <v>3.3306690738754701E-16</v>
      </c>
      <c r="F810" s="70">
        <v>6.1512469926427498</v>
      </c>
      <c r="G810" s="70" t="s">
        <v>132</v>
      </c>
      <c r="H810" s="70">
        <v>4.7151171855830398E-13</v>
      </c>
      <c r="I810" s="70">
        <v>4.03800793094846</v>
      </c>
      <c r="J810" s="70" t="s">
        <v>132</v>
      </c>
      <c r="K810" s="70" t="s">
        <v>471</v>
      </c>
      <c r="L810" s="70" t="s">
        <v>471</v>
      </c>
      <c r="M810" s="70" t="s">
        <v>3180</v>
      </c>
      <c r="N810" s="70" t="s">
        <v>471</v>
      </c>
      <c r="O810" s="70" t="s">
        <v>3179</v>
      </c>
      <c r="P810" s="70" t="s">
        <v>3178</v>
      </c>
    </row>
    <row r="811" spans="1:16">
      <c r="A811" s="70" t="s">
        <v>3177</v>
      </c>
      <c r="B811" s="70">
        <v>0</v>
      </c>
      <c r="C811" s="70">
        <v>0</v>
      </c>
      <c r="D811" s="70">
        <v>5.0935670409931202</v>
      </c>
      <c r="E811" s="70">
        <v>5.9275864354724197E-6</v>
      </c>
      <c r="F811" s="70">
        <v>4.57378305125164</v>
      </c>
      <c r="G811" s="70" t="s">
        <v>132</v>
      </c>
      <c r="H811" s="70">
        <v>1.11591708255032E-5</v>
      </c>
      <c r="I811" s="70">
        <v>4.6368604112483203</v>
      </c>
      <c r="J811" s="70" t="s">
        <v>132</v>
      </c>
      <c r="K811" s="70" t="s">
        <v>643</v>
      </c>
      <c r="L811" s="70" t="s">
        <v>644</v>
      </c>
      <c r="M811" s="70" t="s">
        <v>3176</v>
      </c>
      <c r="N811" s="70" t="s">
        <v>3175</v>
      </c>
      <c r="O811" s="70" t="s">
        <v>3174</v>
      </c>
      <c r="P811" s="70" t="s">
        <v>3173</v>
      </c>
    </row>
    <row r="812" spans="1:16">
      <c r="A812" s="70" t="s">
        <v>3172</v>
      </c>
      <c r="B812" s="70">
        <v>36.385674187562202</v>
      </c>
      <c r="C812" s="70">
        <v>0.51825706271538297</v>
      </c>
      <c r="D812" s="70">
        <v>4.1163210468675002</v>
      </c>
      <c r="E812" s="70">
        <v>0</v>
      </c>
      <c r="F812" s="70">
        <v>-3.1323511204433201</v>
      </c>
      <c r="G812" s="70" t="s">
        <v>130</v>
      </c>
      <c r="H812" s="70">
        <v>1.41550266519186E-6</v>
      </c>
      <c r="I812" s="70">
        <v>2.7423366147285</v>
      </c>
      <c r="J812" s="70" t="s">
        <v>132</v>
      </c>
      <c r="K812" s="70" t="s">
        <v>583</v>
      </c>
      <c r="L812" s="70" t="s">
        <v>584</v>
      </c>
      <c r="M812" s="70" t="s">
        <v>853</v>
      </c>
      <c r="N812" s="70" t="s">
        <v>471</v>
      </c>
      <c r="O812" s="70" t="s">
        <v>2227</v>
      </c>
      <c r="P812" s="70" t="s">
        <v>1215</v>
      </c>
    </row>
    <row r="813" spans="1:16">
      <c r="A813" s="70" t="s">
        <v>454</v>
      </c>
      <c r="B813" s="70">
        <v>34452.510767523003</v>
      </c>
      <c r="C813" s="70">
        <v>2742.2151833369398</v>
      </c>
      <c r="D813" s="70">
        <v>421.48688271690901</v>
      </c>
      <c r="E813" s="70">
        <v>0</v>
      </c>
      <c r="F813" s="70">
        <v>-6.3661494222631099</v>
      </c>
      <c r="G813" s="70" t="s">
        <v>130</v>
      </c>
      <c r="H813" s="70">
        <v>0</v>
      </c>
      <c r="I813" s="70">
        <v>-2.7844943848633998</v>
      </c>
      <c r="J813" s="70" t="s">
        <v>130</v>
      </c>
      <c r="K813" s="70" t="s">
        <v>471</v>
      </c>
      <c r="L813" s="70" t="s">
        <v>471</v>
      </c>
      <c r="M813" s="70" t="s">
        <v>761</v>
      </c>
      <c r="N813" s="70" t="s">
        <v>471</v>
      </c>
      <c r="O813" s="70" t="s">
        <v>3171</v>
      </c>
      <c r="P813" s="70" t="s">
        <v>3170</v>
      </c>
    </row>
    <row r="814" spans="1:16">
      <c r="A814" s="70" t="s">
        <v>3169</v>
      </c>
      <c r="B814" s="70">
        <v>95.789189705674104</v>
      </c>
      <c r="C814" s="70">
        <v>104.379783412121</v>
      </c>
      <c r="D814" s="70">
        <v>259.21899815167097</v>
      </c>
      <c r="E814" s="70">
        <v>4.6402141404977597E-4</v>
      </c>
      <c r="F814" s="70">
        <v>1.4220016652145899</v>
      </c>
      <c r="G814" s="70" t="s">
        <v>132</v>
      </c>
      <c r="H814" s="70">
        <v>3.5448539355331702E-5</v>
      </c>
      <c r="I814" s="70">
        <v>1.2287844247650099</v>
      </c>
      <c r="J814" s="70" t="s">
        <v>132</v>
      </c>
      <c r="K814" s="70" t="s">
        <v>3168</v>
      </c>
      <c r="L814" s="70" t="s">
        <v>471</v>
      </c>
      <c r="M814" s="70" t="s">
        <v>523</v>
      </c>
      <c r="N814" s="70" t="s">
        <v>3167</v>
      </c>
      <c r="O814" s="70" t="s">
        <v>3166</v>
      </c>
      <c r="P814" s="70" t="s">
        <v>3165</v>
      </c>
    </row>
    <row r="815" spans="1:16">
      <c r="A815" s="70" t="s">
        <v>3164</v>
      </c>
      <c r="B815" s="70">
        <v>1.0115144785069099</v>
      </c>
      <c r="C815" s="70">
        <v>1.95148813816108</v>
      </c>
      <c r="D815" s="70">
        <v>99.110706716962596</v>
      </c>
      <c r="E815" s="70">
        <v>0</v>
      </c>
      <c r="F815" s="70">
        <v>6.2633814474982703</v>
      </c>
      <c r="G815" s="70" t="s">
        <v>132</v>
      </c>
      <c r="H815" s="70">
        <v>0</v>
      </c>
      <c r="I815" s="70">
        <v>5.4159216261601602</v>
      </c>
      <c r="J815" s="70" t="s">
        <v>132</v>
      </c>
      <c r="K815" s="70" t="s">
        <v>471</v>
      </c>
      <c r="L815" s="70" t="s">
        <v>471</v>
      </c>
      <c r="M815" s="70" t="s">
        <v>471</v>
      </c>
      <c r="N815" s="70" t="s">
        <v>471</v>
      </c>
      <c r="O815" s="70" t="s">
        <v>471</v>
      </c>
      <c r="P815" s="70" t="s">
        <v>2060</v>
      </c>
    </row>
    <row r="816" spans="1:16">
      <c r="A816" s="70" t="s">
        <v>3163</v>
      </c>
      <c r="B816" s="70">
        <v>26.031391698887699</v>
      </c>
      <c r="C816" s="70">
        <v>37.721538350779802</v>
      </c>
      <c r="D816" s="70">
        <v>148.70421552996001</v>
      </c>
      <c r="E816" s="70">
        <v>8.1268325402561497E-14</v>
      </c>
      <c r="F816" s="70">
        <v>2.4969404645578201</v>
      </c>
      <c r="G816" s="70" t="s">
        <v>132</v>
      </c>
      <c r="H816" s="70">
        <v>2.0261570199409099E-13</v>
      </c>
      <c r="I816" s="70">
        <v>1.8939487929160701</v>
      </c>
      <c r="J816" s="70" t="s">
        <v>132</v>
      </c>
      <c r="K816" s="70" t="s">
        <v>471</v>
      </c>
      <c r="L816" s="70" t="s">
        <v>471</v>
      </c>
      <c r="M816" s="70" t="s">
        <v>471</v>
      </c>
      <c r="N816" s="70" t="s">
        <v>471</v>
      </c>
      <c r="O816" s="70" t="s">
        <v>471</v>
      </c>
      <c r="P816" s="70" t="s">
        <v>3162</v>
      </c>
    </row>
    <row r="817" spans="1:16">
      <c r="A817" s="70" t="s">
        <v>283</v>
      </c>
      <c r="B817" s="70">
        <v>7.2830981280906597</v>
      </c>
      <c r="C817" s="70">
        <v>23.902048535586101</v>
      </c>
      <c r="D817" s="70">
        <v>528.79068043290602</v>
      </c>
      <c r="E817" s="70">
        <v>0</v>
      </c>
      <c r="F817" s="70">
        <v>6.1517965115392403</v>
      </c>
      <c r="G817" s="70" t="s">
        <v>132</v>
      </c>
      <c r="H817" s="70">
        <v>0</v>
      </c>
      <c r="I817" s="70">
        <v>4.3800190559810499</v>
      </c>
      <c r="J817" s="70" t="s">
        <v>132</v>
      </c>
      <c r="K817" s="70" t="s">
        <v>471</v>
      </c>
      <c r="L817" s="70" t="s">
        <v>471</v>
      </c>
      <c r="M817" s="70" t="s">
        <v>477</v>
      </c>
      <c r="N817" s="70" t="s">
        <v>471</v>
      </c>
      <c r="O817" s="70" t="s">
        <v>1342</v>
      </c>
      <c r="P817" s="70" t="s">
        <v>1341</v>
      </c>
    </row>
    <row r="818" spans="1:16">
      <c r="A818" s="70" t="s">
        <v>3161</v>
      </c>
      <c r="B818" s="70">
        <v>289.41564695408601</v>
      </c>
      <c r="C818" s="70">
        <v>202.64918994579099</v>
      </c>
      <c r="D818" s="70">
        <v>92.569971501009604</v>
      </c>
      <c r="E818" s="70">
        <v>9.7491606619870603E-6</v>
      </c>
      <c r="F818" s="70">
        <v>-1.65645939667316</v>
      </c>
      <c r="G818" s="70" t="s">
        <v>130</v>
      </c>
      <c r="H818" s="70">
        <v>4.4072701375186297E-5</v>
      </c>
      <c r="I818" s="70">
        <v>-1.2121047912320499</v>
      </c>
      <c r="J818" s="70" t="s">
        <v>130</v>
      </c>
      <c r="K818" s="70" t="s">
        <v>471</v>
      </c>
      <c r="L818" s="70" t="s">
        <v>471</v>
      </c>
      <c r="M818" s="70" t="s">
        <v>3160</v>
      </c>
      <c r="N818" s="70" t="s">
        <v>471</v>
      </c>
      <c r="O818" s="70" t="s">
        <v>471</v>
      </c>
      <c r="P818" s="70" t="s">
        <v>1436</v>
      </c>
    </row>
    <row r="819" spans="1:16">
      <c r="A819" s="70" t="s">
        <v>3159</v>
      </c>
      <c r="B819" s="70">
        <v>43.236421633567701</v>
      </c>
      <c r="C819" s="70">
        <v>40.241627585215298</v>
      </c>
      <c r="D819" s="70">
        <v>111.03567510197</v>
      </c>
      <c r="E819" s="70">
        <v>1.1133225751121E-3</v>
      </c>
      <c r="F819" s="70">
        <v>1.3449211254908</v>
      </c>
      <c r="G819" s="70" t="s">
        <v>132</v>
      </c>
      <c r="H819" s="70">
        <v>1.2454518263371701E-6</v>
      </c>
      <c r="I819" s="70">
        <v>1.37901007880935</v>
      </c>
      <c r="J819" s="70" t="s">
        <v>132</v>
      </c>
      <c r="K819" s="70" t="s">
        <v>471</v>
      </c>
      <c r="L819" s="70" t="s">
        <v>471</v>
      </c>
      <c r="M819" s="70" t="s">
        <v>3158</v>
      </c>
      <c r="N819" s="70" t="s">
        <v>471</v>
      </c>
      <c r="O819" s="70" t="s">
        <v>471</v>
      </c>
      <c r="P819" s="70" t="s">
        <v>3157</v>
      </c>
    </row>
    <row r="820" spans="1:16">
      <c r="A820" s="70" t="s">
        <v>203</v>
      </c>
      <c r="B820" s="70">
        <v>1.2814937415129899</v>
      </c>
      <c r="C820" s="70">
        <v>12.427166096444401</v>
      </c>
      <c r="D820" s="70">
        <v>284.68400754490102</v>
      </c>
      <c r="E820" s="70">
        <v>0</v>
      </c>
      <c r="F820" s="70">
        <v>7.6933648690932497</v>
      </c>
      <c r="G820" s="70" t="s">
        <v>132</v>
      </c>
      <c r="H820" s="70">
        <v>0</v>
      </c>
      <c r="I820" s="70">
        <v>4.4266262209396601</v>
      </c>
      <c r="J820" s="70" t="s">
        <v>132</v>
      </c>
      <c r="K820" s="70" t="s">
        <v>471</v>
      </c>
      <c r="L820" s="70" t="s">
        <v>471</v>
      </c>
      <c r="M820" s="70" t="s">
        <v>502</v>
      </c>
      <c r="N820" s="70" t="s">
        <v>471</v>
      </c>
      <c r="O820" s="70" t="s">
        <v>3156</v>
      </c>
      <c r="P820" s="70" t="s">
        <v>3155</v>
      </c>
    </row>
    <row r="821" spans="1:16">
      <c r="A821" s="70" t="s">
        <v>165</v>
      </c>
      <c r="B821" s="70">
        <v>853.26885407122097</v>
      </c>
      <c r="C821" s="70">
        <v>353.99352905527297</v>
      </c>
      <c r="D821" s="70">
        <v>0.14798773850500899</v>
      </c>
      <c r="E821" s="70">
        <v>0</v>
      </c>
      <c r="F821" s="70">
        <v>-11.8166316059488</v>
      </c>
      <c r="G821" s="70" t="s">
        <v>130</v>
      </c>
      <c r="H821" s="70">
        <v>0</v>
      </c>
      <c r="I821" s="70">
        <v>-10.6416841277802</v>
      </c>
      <c r="J821" s="70" t="s">
        <v>130</v>
      </c>
      <c r="K821" s="70" t="s">
        <v>542</v>
      </c>
      <c r="L821" s="70" t="s">
        <v>543</v>
      </c>
      <c r="M821" s="70" t="s">
        <v>471</v>
      </c>
      <c r="N821" s="70" t="s">
        <v>1069</v>
      </c>
      <c r="O821" s="70" t="s">
        <v>3154</v>
      </c>
      <c r="P821" s="70" t="s">
        <v>3153</v>
      </c>
    </row>
    <row r="822" spans="1:16">
      <c r="A822" s="70" t="s">
        <v>3152</v>
      </c>
      <c r="B822" s="70">
        <v>0.48892425484241597</v>
      </c>
      <c r="C822" s="70">
        <v>1.22275564098774</v>
      </c>
      <c r="D822" s="70">
        <v>6.2657344821995302</v>
      </c>
      <c r="E822" s="70">
        <v>2.11146655715311E-11</v>
      </c>
      <c r="F822" s="70">
        <v>3.4834555246078001</v>
      </c>
      <c r="G822" s="70" t="s">
        <v>132</v>
      </c>
      <c r="H822" s="70">
        <v>4.0086577890452398E-7</v>
      </c>
      <c r="I822" s="70">
        <v>2.2144833418446201</v>
      </c>
      <c r="J822" s="70" t="s">
        <v>132</v>
      </c>
      <c r="K822" s="70" t="s">
        <v>471</v>
      </c>
      <c r="L822" s="70" t="s">
        <v>471</v>
      </c>
      <c r="M822" s="70" t="s">
        <v>3151</v>
      </c>
      <c r="N822" s="70" t="s">
        <v>3150</v>
      </c>
      <c r="O822" s="70" t="s">
        <v>3149</v>
      </c>
      <c r="P822" s="70" t="s">
        <v>3148</v>
      </c>
    </row>
    <row r="823" spans="1:16">
      <c r="A823" s="70" t="s">
        <v>3147</v>
      </c>
      <c r="B823" s="70">
        <v>6.75832374174518E-2</v>
      </c>
      <c r="C823" s="70">
        <v>1.2314285560791101</v>
      </c>
      <c r="D823" s="70">
        <v>5.7905152474884698</v>
      </c>
      <c r="E823" s="70">
        <v>7.1942451995710106E-14</v>
      </c>
      <c r="F823" s="70">
        <v>5.2061437867638602</v>
      </c>
      <c r="G823" s="70" t="s">
        <v>132</v>
      </c>
      <c r="H823" s="70">
        <v>3.1296324579765903E-5</v>
      </c>
      <c r="I823" s="70">
        <v>2.0787039097620199</v>
      </c>
      <c r="J823" s="70" t="s">
        <v>132</v>
      </c>
      <c r="K823" s="70" t="s">
        <v>471</v>
      </c>
      <c r="L823" s="70" t="s">
        <v>471</v>
      </c>
      <c r="M823" s="70" t="s">
        <v>471</v>
      </c>
      <c r="N823" s="70" t="s">
        <v>471</v>
      </c>
      <c r="O823" s="70" t="s">
        <v>3146</v>
      </c>
      <c r="P823" s="70" t="s">
        <v>1215</v>
      </c>
    </row>
    <row r="824" spans="1:16">
      <c r="A824" s="70" t="s">
        <v>3145</v>
      </c>
      <c r="B824" s="70">
        <v>0.47762003378241402</v>
      </c>
      <c r="C824" s="70">
        <v>0.38394154272277298</v>
      </c>
      <c r="D824" s="70">
        <v>4.3283273468900596</v>
      </c>
      <c r="E824" s="70">
        <v>5.2991008812930396E-4</v>
      </c>
      <c r="F824" s="70">
        <v>2.8034238776595499</v>
      </c>
      <c r="G824" s="70" t="s">
        <v>132</v>
      </c>
      <c r="H824" s="70">
        <v>3.1546819717132002E-4</v>
      </c>
      <c r="I824" s="70">
        <v>2.99947985196239</v>
      </c>
      <c r="J824" s="70" t="s">
        <v>132</v>
      </c>
      <c r="K824" s="70" t="s">
        <v>471</v>
      </c>
      <c r="L824" s="70" t="s">
        <v>471</v>
      </c>
      <c r="M824" s="70" t="s">
        <v>471</v>
      </c>
      <c r="N824" s="70" t="s">
        <v>471</v>
      </c>
      <c r="O824" s="70" t="s">
        <v>3144</v>
      </c>
      <c r="P824" s="70" t="s">
        <v>3143</v>
      </c>
    </row>
    <row r="825" spans="1:16">
      <c r="A825" s="70" t="s">
        <v>3142</v>
      </c>
      <c r="B825" s="70">
        <v>13.603932107461199</v>
      </c>
      <c r="C825" s="70">
        <v>12.8798374571598</v>
      </c>
      <c r="D825" s="70">
        <v>155.311254273196</v>
      </c>
      <c r="E825" s="70">
        <v>0</v>
      </c>
      <c r="F825" s="70">
        <v>3.4937363351536299</v>
      </c>
      <c r="G825" s="70" t="s">
        <v>132</v>
      </c>
      <c r="H825" s="70">
        <v>0</v>
      </c>
      <c r="I825" s="70">
        <v>3.5033800013173702</v>
      </c>
      <c r="J825" s="70" t="s">
        <v>132</v>
      </c>
      <c r="K825" s="70" t="s">
        <v>734</v>
      </c>
      <c r="L825" s="70" t="s">
        <v>735</v>
      </c>
      <c r="M825" s="70" t="s">
        <v>3141</v>
      </c>
      <c r="N825" s="70" t="s">
        <v>3140</v>
      </c>
      <c r="O825" s="70" t="s">
        <v>471</v>
      </c>
      <c r="P825" s="70" t="s">
        <v>3139</v>
      </c>
    </row>
    <row r="826" spans="1:16">
      <c r="A826" s="70" t="s">
        <v>365</v>
      </c>
      <c r="B826" s="70">
        <v>22.172724969414599</v>
      </c>
      <c r="C826" s="70">
        <v>53.936535155093203</v>
      </c>
      <c r="D826" s="70">
        <v>211.78970465515499</v>
      </c>
      <c r="E826" s="70">
        <v>0</v>
      </c>
      <c r="F826" s="70">
        <v>3.2348165565210598</v>
      </c>
      <c r="G826" s="70" t="s">
        <v>132</v>
      </c>
      <c r="H826" s="70">
        <v>2.97539770599542E-13</v>
      </c>
      <c r="I826" s="70">
        <v>1.88803598269488</v>
      </c>
      <c r="J826" s="70" t="s">
        <v>132</v>
      </c>
      <c r="K826" s="70" t="s">
        <v>471</v>
      </c>
      <c r="L826" s="70" t="s">
        <v>471</v>
      </c>
      <c r="M826" s="70" t="s">
        <v>648</v>
      </c>
      <c r="N826" s="70" t="s">
        <v>471</v>
      </c>
      <c r="O826" s="70" t="s">
        <v>3138</v>
      </c>
      <c r="P826" s="70" t="s">
        <v>3137</v>
      </c>
    </row>
    <row r="827" spans="1:16">
      <c r="A827" s="70" t="s">
        <v>3136</v>
      </c>
      <c r="B827" s="70">
        <v>3.31284176356557</v>
      </c>
      <c r="C827" s="70">
        <v>5.41958954942627</v>
      </c>
      <c r="D827" s="70">
        <v>272.160305962211</v>
      </c>
      <c r="E827" s="70">
        <v>0</v>
      </c>
      <c r="F827" s="70">
        <v>6.2499936186440301</v>
      </c>
      <c r="G827" s="70" t="s">
        <v>132</v>
      </c>
      <c r="H827" s="70">
        <v>0</v>
      </c>
      <c r="I827" s="70">
        <v>5.51297840261459</v>
      </c>
      <c r="J827" s="70" t="s">
        <v>132</v>
      </c>
      <c r="K827" s="70" t="s">
        <v>471</v>
      </c>
      <c r="L827" s="70" t="s">
        <v>471</v>
      </c>
      <c r="M827" s="70" t="s">
        <v>471</v>
      </c>
      <c r="N827" s="70" t="s">
        <v>471</v>
      </c>
      <c r="O827" s="70" t="s">
        <v>471</v>
      </c>
      <c r="P827" s="70" t="s">
        <v>2060</v>
      </c>
    </row>
    <row r="828" spans="1:16">
      <c r="A828" s="70" t="s">
        <v>3135</v>
      </c>
      <c r="B828" s="70">
        <v>11.976480903284999</v>
      </c>
      <c r="C828" s="70">
        <v>9.3926455037899892</v>
      </c>
      <c r="D828" s="70">
        <v>237.572077088296</v>
      </c>
      <c r="E828" s="70">
        <v>0</v>
      </c>
      <c r="F828" s="70">
        <v>4.2877091957662197</v>
      </c>
      <c r="G828" s="70" t="s">
        <v>132</v>
      </c>
      <c r="H828" s="70">
        <v>0</v>
      </c>
      <c r="I828" s="70">
        <v>4.5673007056720198</v>
      </c>
      <c r="J828" s="70" t="s">
        <v>132</v>
      </c>
      <c r="K828" s="70" t="s">
        <v>471</v>
      </c>
      <c r="L828" s="70" t="s">
        <v>471</v>
      </c>
      <c r="M828" s="70" t="s">
        <v>3134</v>
      </c>
      <c r="N828" s="70" t="s">
        <v>471</v>
      </c>
      <c r="O828" s="70" t="s">
        <v>3133</v>
      </c>
      <c r="P828" s="70" t="s">
        <v>3132</v>
      </c>
    </row>
    <row r="829" spans="1:16">
      <c r="A829" s="70" t="s">
        <v>3131</v>
      </c>
      <c r="B829" s="70">
        <v>6.7067012579315204</v>
      </c>
      <c r="C829" s="70">
        <v>4.0298423572674702</v>
      </c>
      <c r="D829" s="70">
        <v>18.082715757648899</v>
      </c>
      <c r="E829" s="70">
        <v>4.1117073518044398E-3</v>
      </c>
      <c r="F829" s="70">
        <v>1.39943206492955</v>
      </c>
      <c r="G829" s="70" t="s">
        <v>132</v>
      </c>
      <c r="H829" s="70">
        <v>3.7071911873631798E-8</v>
      </c>
      <c r="I829" s="70">
        <v>2.0496722489359298</v>
      </c>
      <c r="J829" s="70" t="s">
        <v>132</v>
      </c>
      <c r="K829" s="70" t="s">
        <v>471</v>
      </c>
      <c r="L829" s="70" t="s">
        <v>471</v>
      </c>
      <c r="M829" s="70" t="s">
        <v>3130</v>
      </c>
      <c r="N829" s="70" t="s">
        <v>471</v>
      </c>
      <c r="O829" s="70" t="s">
        <v>3129</v>
      </c>
      <c r="P829" s="70" t="s">
        <v>3128</v>
      </c>
    </row>
    <row r="830" spans="1:16">
      <c r="A830" s="70" t="s">
        <v>3127</v>
      </c>
      <c r="B830" s="70">
        <v>0.70249910941493199</v>
      </c>
      <c r="C830" s="70">
        <v>1.27060589735289</v>
      </c>
      <c r="D830" s="70">
        <v>7.1861400818124697</v>
      </c>
      <c r="E830" s="70">
        <v>2.0861090632706699E-12</v>
      </c>
      <c r="F830" s="70">
        <v>3.2373304867392299</v>
      </c>
      <c r="G830" s="70" t="s">
        <v>132</v>
      </c>
      <c r="H830" s="70">
        <v>8.5926854520579396E-10</v>
      </c>
      <c r="I830" s="70">
        <v>2.3686507562198398</v>
      </c>
      <c r="J830" s="70" t="s">
        <v>132</v>
      </c>
      <c r="K830" s="70" t="s">
        <v>590</v>
      </c>
      <c r="L830" s="70" t="s">
        <v>471</v>
      </c>
      <c r="M830" s="70" t="s">
        <v>3126</v>
      </c>
      <c r="N830" s="70" t="s">
        <v>471</v>
      </c>
      <c r="O830" s="70" t="s">
        <v>3125</v>
      </c>
      <c r="P830" s="70" t="s">
        <v>3124</v>
      </c>
    </row>
    <row r="831" spans="1:16">
      <c r="A831" s="70" t="s">
        <v>3123</v>
      </c>
      <c r="B831" s="70">
        <v>8.5599796323978801</v>
      </c>
      <c r="C831" s="70">
        <v>7.5629661014411598</v>
      </c>
      <c r="D831" s="70">
        <v>30.940233874820802</v>
      </c>
      <c r="E831" s="70">
        <v>9.2562512399307895E-7</v>
      </c>
      <c r="F831" s="70">
        <v>1.8309856248977301</v>
      </c>
      <c r="G831" s="70" t="s">
        <v>132</v>
      </c>
      <c r="H831" s="70">
        <v>2.2502000263102699E-11</v>
      </c>
      <c r="I831" s="70">
        <v>1.93959995209415</v>
      </c>
      <c r="J831" s="70" t="s">
        <v>132</v>
      </c>
      <c r="K831" s="70" t="s">
        <v>471</v>
      </c>
      <c r="L831" s="70" t="s">
        <v>471</v>
      </c>
      <c r="M831" s="70" t="s">
        <v>3122</v>
      </c>
      <c r="N831" s="70" t="s">
        <v>471</v>
      </c>
      <c r="O831" s="70" t="s">
        <v>3121</v>
      </c>
      <c r="P831" s="70" t="s">
        <v>3120</v>
      </c>
    </row>
    <row r="832" spans="1:16">
      <c r="A832" s="70" t="s">
        <v>3119</v>
      </c>
      <c r="B832" s="70">
        <v>1.90565400028415</v>
      </c>
      <c r="C832" s="70">
        <v>2.0935783737125502</v>
      </c>
      <c r="D832" s="70">
        <v>8.6871188379476401</v>
      </c>
      <c r="E832" s="70">
        <v>6.4289921453131203E-7</v>
      </c>
      <c r="F832" s="70">
        <v>2.1383451734944501</v>
      </c>
      <c r="G832" s="70" t="s">
        <v>132</v>
      </c>
      <c r="H832" s="70">
        <v>1.53309764883147E-7</v>
      </c>
      <c r="I832" s="70">
        <v>1.94070681133881</v>
      </c>
      <c r="J832" s="70" t="s">
        <v>132</v>
      </c>
      <c r="K832" s="70" t="s">
        <v>471</v>
      </c>
      <c r="L832" s="70" t="s">
        <v>471</v>
      </c>
      <c r="M832" s="70" t="s">
        <v>471</v>
      </c>
      <c r="N832" s="70" t="s">
        <v>471</v>
      </c>
      <c r="O832" s="70" t="s">
        <v>3118</v>
      </c>
      <c r="P832" s="70" t="s">
        <v>3117</v>
      </c>
    </row>
    <row r="833" spans="1:16">
      <c r="A833" s="70" t="s">
        <v>3116</v>
      </c>
      <c r="B833" s="70">
        <v>0.72026858145717398</v>
      </c>
      <c r="C833" s="70">
        <v>0.88228262206284302</v>
      </c>
      <c r="D833" s="70">
        <v>5.5382955244088699</v>
      </c>
      <c r="E833" s="70">
        <v>2.35645875035218E-8</v>
      </c>
      <c r="F833" s="70">
        <v>2.8158458941870101</v>
      </c>
      <c r="G833" s="70" t="s">
        <v>132</v>
      </c>
      <c r="H833" s="70">
        <v>4.4313293923181598E-8</v>
      </c>
      <c r="I833" s="70">
        <v>2.4854769763634001</v>
      </c>
      <c r="J833" s="70" t="s">
        <v>132</v>
      </c>
      <c r="K833" s="70" t="s">
        <v>483</v>
      </c>
      <c r="L833" s="70" t="s">
        <v>484</v>
      </c>
      <c r="M833" s="70" t="s">
        <v>3115</v>
      </c>
      <c r="N833" s="70" t="s">
        <v>3114</v>
      </c>
      <c r="O833" s="70" t="s">
        <v>3113</v>
      </c>
      <c r="P833" s="70" t="s">
        <v>3112</v>
      </c>
    </row>
    <row r="834" spans="1:16">
      <c r="A834" s="70" t="s">
        <v>3111</v>
      </c>
      <c r="B834" s="70">
        <v>6.9133114094137698</v>
      </c>
      <c r="C834" s="70">
        <v>4.4381710779039096</v>
      </c>
      <c r="D834" s="70">
        <v>1.8193922401869</v>
      </c>
      <c r="E834" s="70">
        <v>1.22943934472985E-5</v>
      </c>
      <c r="F834" s="70">
        <v>-1.91142428448726</v>
      </c>
      <c r="G834" s="70" t="s">
        <v>130</v>
      </c>
      <c r="H834" s="70">
        <v>3.3499348328976902E-3</v>
      </c>
      <c r="I834" s="70">
        <v>-1.34733265038341</v>
      </c>
      <c r="J834" s="70" t="s">
        <v>130</v>
      </c>
      <c r="K834" s="70" t="s">
        <v>471</v>
      </c>
      <c r="L834" s="70" t="s">
        <v>471</v>
      </c>
      <c r="M834" s="70" t="s">
        <v>471</v>
      </c>
      <c r="N834" s="70" t="s">
        <v>471</v>
      </c>
      <c r="O834" s="70" t="s">
        <v>3110</v>
      </c>
      <c r="P834" s="70" t="s">
        <v>3109</v>
      </c>
    </row>
    <row r="835" spans="1:16">
      <c r="A835" s="70" t="s">
        <v>3108</v>
      </c>
      <c r="B835" s="70">
        <v>2.3987375712547001</v>
      </c>
      <c r="C835" s="70">
        <v>4.4686631076439198</v>
      </c>
      <c r="D835" s="70">
        <v>132.31029626148899</v>
      </c>
      <c r="E835" s="70">
        <v>0</v>
      </c>
      <c r="F835" s="70">
        <v>5.7276935648178</v>
      </c>
      <c r="G835" s="70" t="s">
        <v>132</v>
      </c>
      <c r="H835" s="70">
        <v>0</v>
      </c>
      <c r="I835" s="70">
        <v>4.7835154171603396</v>
      </c>
      <c r="J835" s="70" t="s">
        <v>132</v>
      </c>
      <c r="K835" s="70" t="s">
        <v>471</v>
      </c>
      <c r="L835" s="70" t="s">
        <v>471</v>
      </c>
      <c r="M835" s="70" t="s">
        <v>3107</v>
      </c>
      <c r="N835" s="70" t="s">
        <v>3106</v>
      </c>
      <c r="O835" s="70" t="s">
        <v>471</v>
      </c>
      <c r="P835" s="70" t="s">
        <v>3105</v>
      </c>
    </row>
    <row r="836" spans="1:16">
      <c r="A836" s="70" t="s">
        <v>354</v>
      </c>
      <c r="B836" s="70">
        <v>25.344314651675599</v>
      </c>
      <c r="C836" s="70">
        <v>2.8683021886906399</v>
      </c>
      <c r="D836" s="70">
        <v>0.43229309579432801</v>
      </c>
      <c r="E836" s="70">
        <v>0</v>
      </c>
      <c r="F836" s="70">
        <v>-5.5762965086213896</v>
      </c>
      <c r="G836" s="70" t="s">
        <v>130</v>
      </c>
      <c r="H836" s="70">
        <v>1.1696487163761499E-3</v>
      </c>
      <c r="I836" s="70">
        <v>-2.5565017943694901</v>
      </c>
      <c r="J836" s="70" t="s">
        <v>130</v>
      </c>
      <c r="K836" s="70" t="s">
        <v>471</v>
      </c>
      <c r="L836" s="70" t="s">
        <v>471</v>
      </c>
      <c r="M836" s="70" t="s">
        <v>948</v>
      </c>
      <c r="N836" s="70" t="s">
        <v>471</v>
      </c>
      <c r="O836" s="70" t="s">
        <v>471</v>
      </c>
      <c r="P836" s="70" t="s">
        <v>1215</v>
      </c>
    </row>
    <row r="837" spans="1:16">
      <c r="A837" s="70" t="s">
        <v>3104</v>
      </c>
      <c r="B837" s="70">
        <v>2.3334661117047699</v>
      </c>
      <c r="C837" s="70">
        <v>2.3759998595201699</v>
      </c>
      <c r="D837" s="70">
        <v>8.2022894589326398</v>
      </c>
      <c r="E837" s="70">
        <v>4.9230805073107202E-3</v>
      </c>
      <c r="F837" s="70">
        <v>1.7342055534452401</v>
      </c>
      <c r="G837" s="70" t="s">
        <v>132</v>
      </c>
      <c r="H837" s="70">
        <v>5.4670818571613796E-3</v>
      </c>
      <c r="I837" s="70">
        <v>1.6470358796024001</v>
      </c>
      <c r="J837" s="70" t="s">
        <v>132</v>
      </c>
      <c r="K837" s="70" t="s">
        <v>471</v>
      </c>
      <c r="L837" s="70" t="s">
        <v>471</v>
      </c>
      <c r="M837" s="70" t="s">
        <v>471</v>
      </c>
      <c r="N837" s="70" t="s">
        <v>471</v>
      </c>
      <c r="O837" s="70" t="s">
        <v>3103</v>
      </c>
      <c r="P837" s="70" t="s">
        <v>3102</v>
      </c>
    </row>
    <row r="838" spans="1:16">
      <c r="A838" s="70" t="s">
        <v>3101</v>
      </c>
      <c r="B838" s="70">
        <v>3.4277489548347799</v>
      </c>
      <c r="C838" s="70">
        <v>4.0141034994659899</v>
      </c>
      <c r="D838" s="70">
        <v>12.8297054365633</v>
      </c>
      <c r="E838" s="70">
        <v>1.23871319633873E-5</v>
      </c>
      <c r="F838" s="70">
        <v>1.86500814586865</v>
      </c>
      <c r="G838" s="70" t="s">
        <v>132</v>
      </c>
      <c r="H838" s="70">
        <v>1.8418117878504801E-5</v>
      </c>
      <c r="I838" s="70">
        <v>1.57504869739165</v>
      </c>
      <c r="J838" s="70" t="s">
        <v>132</v>
      </c>
      <c r="K838" s="70" t="s">
        <v>471</v>
      </c>
      <c r="L838" s="70" t="s">
        <v>471</v>
      </c>
      <c r="M838" s="70" t="s">
        <v>3100</v>
      </c>
      <c r="N838" s="70" t="s">
        <v>471</v>
      </c>
      <c r="O838" s="70" t="s">
        <v>471</v>
      </c>
      <c r="P838" s="70" t="s">
        <v>1421</v>
      </c>
    </row>
    <row r="839" spans="1:16">
      <c r="A839" s="70" t="s">
        <v>3099</v>
      </c>
      <c r="B839" s="70">
        <v>39.038192030497498</v>
      </c>
      <c r="C839" s="70">
        <v>26.038927024942499</v>
      </c>
      <c r="D839" s="70">
        <v>4.7850969132531498</v>
      </c>
      <c r="E839" s="70">
        <v>2.7755575615628902E-15</v>
      </c>
      <c r="F839" s="70">
        <v>-3.0122306533263501</v>
      </c>
      <c r="G839" s="70" t="s">
        <v>130</v>
      </c>
      <c r="H839" s="70">
        <v>3.9968028886505604E-15</v>
      </c>
      <c r="I839" s="70">
        <v>-2.5004874673111099</v>
      </c>
      <c r="J839" s="70" t="s">
        <v>130</v>
      </c>
      <c r="K839" s="70" t="s">
        <v>471</v>
      </c>
      <c r="L839" s="70" t="s">
        <v>471</v>
      </c>
      <c r="M839" s="70" t="s">
        <v>471</v>
      </c>
      <c r="N839" s="70" t="s">
        <v>471</v>
      </c>
      <c r="O839" s="70" t="s">
        <v>471</v>
      </c>
      <c r="P839" s="70" t="s">
        <v>3098</v>
      </c>
    </row>
    <row r="840" spans="1:16">
      <c r="A840" s="70" t="s">
        <v>448</v>
      </c>
      <c r="B840" s="70">
        <v>11.2668465390222</v>
      </c>
      <c r="C840" s="70">
        <v>4.1211801248505804</v>
      </c>
      <c r="D840" s="70">
        <v>0.68756456908554797</v>
      </c>
      <c r="E840" s="70">
        <v>8.4698914548653203E-13</v>
      </c>
      <c r="F840" s="70">
        <v>-3.8300861463392399</v>
      </c>
      <c r="G840" s="70" t="s">
        <v>130</v>
      </c>
      <c r="H840" s="70">
        <v>2.3151562311496399E-4</v>
      </c>
      <c r="I840" s="70">
        <v>-2.4806015909379</v>
      </c>
      <c r="J840" s="70" t="s">
        <v>130</v>
      </c>
      <c r="K840" s="70" t="s">
        <v>896</v>
      </c>
      <c r="L840" s="70" t="s">
        <v>471</v>
      </c>
      <c r="M840" s="70" t="s">
        <v>897</v>
      </c>
      <c r="N840" s="70" t="s">
        <v>898</v>
      </c>
      <c r="O840" s="70" t="s">
        <v>3097</v>
      </c>
      <c r="P840" s="70" t="s">
        <v>2740</v>
      </c>
    </row>
    <row r="841" spans="1:16">
      <c r="A841" s="70" t="s">
        <v>3096</v>
      </c>
      <c r="B841" s="70">
        <v>0</v>
      </c>
      <c r="C841" s="70">
        <v>0.13104879420594301</v>
      </c>
      <c r="D841" s="70">
        <v>8.9985003903017091</v>
      </c>
      <c r="E841" s="70">
        <v>2.0528023725319099E-13</v>
      </c>
      <c r="F841" s="70">
        <v>5.7968162759570303</v>
      </c>
      <c r="G841" s="70" t="s">
        <v>132</v>
      </c>
      <c r="H841" s="70">
        <v>1.1624035067825399E-12</v>
      </c>
      <c r="I841" s="70">
        <v>4.9496295383240403</v>
      </c>
      <c r="J841" s="70" t="s">
        <v>132</v>
      </c>
      <c r="K841" s="70" t="s">
        <v>471</v>
      </c>
      <c r="L841" s="70" t="s">
        <v>471</v>
      </c>
      <c r="M841" s="70" t="s">
        <v>471</v>
      </c>
      <c r="N841" s="70" t="s">
        <v>471</v>
      </c>
      <c r="O841" s="70" t="s">
        <v>471</v>
      </c>
      <c r="P841" s="70" t="s">
        <v>471</v>
      </c>
    </row>
    <row r="842" spans="1:16">
      <c r="A842" s="70" t="s">
        <v>3095</v>
      </c>
      <c r="B842" s="70">
        <v>3.0839292735913899</v>
      </c>
      <c r="C842" s="70">
        <v>2.3413341320195999</v>
      </c>
      <c r="D842" s="70">
        <v>17.290711775876101</v>
      </c>
      <c r="E842" s="70">
        <v>7.7850348390029498E-10</v>
      </c>
      <c r="F842" s="70">
        <v>2.44128115691325</v>
      </c>
      <c r="G842" s="70" t="s">
        <v>132</v>
      </c>
      <c r="H842" s="70">
        <v>6.6613381477509402E-16</v>
      </c>
      <c r="I842" s="70">
        <v>2.7611519392423398</v>
      </c>
      <c r="J842" s="70" t="s">
        <v>132</v>
      </c>
      <c r="K842" s="70" t="s">
        <v>471</v>
      </c>
      <c r="L842" s="70" t="s">
        <v>471</v>
      </c>
      <c r="M842" s="70" t="s">
        <v>3094</v>
      </c>
      <c r="N842" s="70" t="s">
        <v>471</v>
      </c>
      <c r="O842" s="70" t="s">
        <v>3093</v>
      </c>
      <c r="P842" s="70" t="s">
        <v>3092</v>
      </c>
    </row>
    <row r="843" spans="1:16">
      <c r="A843" s="70" t="s">
        <v>383</v>
      </c>
      <c r="B843" s="70">
        <v>34.273335905380101</v>
      </c>
      <c r="C843" s="70">
        <v>7.0569485009723403</v>
      </c>
      <c r="D843" s="70">
        <v>1.9814649360998799</v>
      </c>
      <c r="E843" s="70">
        <v>0</v>
      </c>
      <c r="F843" s="70">
        <v>-4.0450793723991998</v>
      </c>
      <c r="G843" s="70" t="s">
        <v>130</v>
      </c>
      <c r="H843" s="70">
        <v>2.8832172595116801E-4</v>
      </c>
      <c r="I843" s="70">
        <v>-1.8555050111083</v>
      </c>
      <c r="J843" s="70" t="s">
        <v>130</v>
      </c>
      <c r="K843" s="70" t="s">
        <v>643</v>
      </c>
      <c r="L843" s="70" t="s">
        <v>644</v>
      </c>
      <c r="M843" s="70" t="s">
        <v>885</v>
      </c>
      <c r="N843" s="70" t="s">
        <v>471</v>
      </c>
      <c r="O843" s="70" t="s">
        <v>3091</v>
      </c>
      <c r="P843" s="70" t="s">
        <v>3090</v>
      </c>
    </row>
    <row r="844" spans="1:16">
      <c r="A844" s="70" t="s">
        <v>3089</v>
      </c>
      <c r="B844" s="70">
        <v>0.47302804978068003</v>
      </c>
      <c r="C844" s="70">
        <v>1.7053645879283399</v>
      </c>
      <c r="D844" s="70">
        <v>11.572945520381101</v>
      </c>
      <c r="E844" s="70">
        <v>0</v>
      </c>
      <c r="F844" s="70">
        <v>4.4410853281919698</v>
      </c>
      <c r="G844" s="70" t="s">
        <v>132</v>
      </c>
      <c r="H844" s="70">
        <v>6.9944050551384901E-15</v>
      </c>
      <c r="I844" s="70">
        <v>2.6429436961249202</v>
      </c>
      <c r="J844" s="70" t="s">
        <v>132</v>
      </c>
      <c r="K844" s="70" t="s">
        <v>471</v>
      </c>
      <c r="L844" s="70" t="s">
        <v>471</v>
      </c>
      <c r="M844" s="70" t="s">
        <v>3088</v>
      </c>
      <c r="N844" s="70" t="s">
        <v>471</v>
      </c>
      <c r="O844" s="70" t="s">
        <v>3087</v>
      </c>
      <c r="P844" s="70" t="s">
        <v>3086</v>
      </c>
    </row>
    <row r="845" spans="1:16">
      <c r="A845" s="70" t="s">
        <v>3085</v>
      </c>
      <c r="B845" s="70">
        <v>3.1055962155074202</v>
      </c>
      <c r="C845" s="70">
        <v>4.43818123275652</v>
      </c>
      <c r="D845" s="70">
        <v>18.699351920609899</v>
      </c>
      <c r="E845" s="70">
        <v>1.2400169668858E-8</v>
      </c>
      <c r="F845" s="70">
        <v>2.5188158766126199</v>
      </c>
      <c r="G845" s="70" t="s">
        <v>132</v>
      </c>
      <c r="H845" s="70">
        <v>3.3678659971947401E-7</v>
      </c>
      <c r="I845" s="70">
        <v>1.95859255067906</v>
      </c>
      <c r="J845" s="70" t="s">
        <v>132</v>
      </c>
      <c r="K845" s="70" t="s">
        <v>471</v>
      </c>
      <c r="L845" s="70" t="s">
        <v>471</v>
      </c>
      <c r="M845" s="70" t="s">
        <v>471</v>
      </c>
      <c r="N845" s="70" t="s">
        <v>471</v>
      </c>
      <c r="O845" s="70" t="s">
        <v>471</v>
      </c>
      <c r="P845" s="70" t="s">
        <v>3084</v>
      </c>
    </row>
    <row r="846" spans="1:16">
      <c r="A846" s="70" t="s">
        <v>3083</v>
      </c>
      <c r="B846" s="70">
        <v>15.0443154845403</v>
      </c>
      <c r="C846" s="70">
        <v>14.817363404729401</v>
      </c>
      <c r="D846" s="70">
        <v>45.735589347230103</v>
      </c>
      <c r="E846" s="70">
        <v>4.5182319888148497E-5</v>
      </c>
      <c r="F846" s="70">
        <v>1.58368530545937</v>
      </c>
      <c r="G846" s="70" t="s">
        <v>132</v>
      </c>
      <c r="H846" s="70">
        <v>2.2465648552572001E-7</v>
      </c>
      <c r="I846" s="70">
        <v>1.53675735617649</v>
      </c>
      <c r="J846" s="70" t="s">
        <v>132</v>
      </c>
      <c r="K846" s="70" t="s">
        <v>471</v>
      </c>
      <c r="L846" s="70" t="s">
        <v>471</v>
      </c>
      <c r="M846" s="70" t="s">
        <v>3082</v>
      </c>
      <c r="N846" s="70" t="s">
        <v>471</v>
      </c>
      <c r="O846" s="70" t="s">
        <v>3081</v>
      </c>
      <c r="P846" s="70" t="s">
        <v>3080</v>
      </c>
    </row>
    <row r="847" spans="1:16">
      <c r="A847" s="70" t="s">
        <v>3079</v>
      </c>
      <c r="B847" s="70">
        <v>0.42620906279729198</v>
      </c>
      <c r="C847" s="70">
        <v>0.60909175967314799</v>
      </c>
      <c r="D847" s="70">
        <v>4.4476427968982897</v>
      </c>
      <c r="E847" s="70">
        <v>7.4588753273818795E-7</v>
      </c>
      <c r="F847" s="70">
        <v>3.1107055304821798</v>
      </c>
      <c r="G847" s="70" t="s">
        <v>132</v>
      </c>
      <c r="H847" s="70">
        <v>8.8124147166190897E-6</v>
      </c>
      <c r="I847" s="70">
        <v>2.6233774017116702</v>
      </c>
      <c r="J847" s="70" t="s">
        <v>132</v>
      </c>
      <c r="K847" s="70" t="s">
        <v>471</v>
      </c>
      <c r="L847" s="70" t="s">
        <v>471</v>
      </c>
      <c r="M847" s="70" t="s">
        <v>3078</v>
      </c>
      <c r="N847" s="70" t="s">
        <v>471</v>
      </c>
      <c r="O847" s="70" t="s">
        <v>2438</v>
      </c>
      <c r="P847" s="70" t="s">
        <v>3077</v>
      </c>
    </row>
    <row r="848" spans="1:16">
      <c r="A848" s="70" t="s">
        <v>3076</v>
      </c>
      <c r="B848" s="70">
        <v>0.57766591368919196</v>
      </c>
      <c r="C848" s="70">
        <v>0.77394137038099997</v>
      </c>
      <c r="D848" s="70">
        <v>4.6797470757624797</v>
      </c>
      <c r="E848" s="70">
        <v>3.7254474132275599E-6</v>
      </c>
      <c r="F848" s="70">
        <v>2.8115981924508699</v>
      </c>
      <c r="G848" s="70" t="s">
        <v>132</v>
      </c>
      <c r="H848" s="70">
        <v>3.3868870262909697E-5</v>
      </c>
      <c r="I848" s="70">
        <v>2.38650674453985</v>
      </c>
      <c r="J848" s="70" t="s">
        <v>132</v>
      </c>
      <c r="K848" s="70" t="s">
        <v>799</v>
      </c>
      <c r="L848" s="70" t="s">
        <v>800</v>
      </c>
      <c r="M848" s="70" t="s">
        <v>3075</v>
      </c>
      <c r="N848" s="70" t="s">
        <v>471</v>
      </c>
      <c r="O848" s="70" t="s">
        <v>3074</v>
      </c>
      <c r="P848" s="70" t="s">
        <v>3073</v>
      </c>
    </row>
    <row r="849" spans="1:16">
      <c r="A849" s="70" t="s">
        <v>3072</v>
      </c>
      <c r="B849" s="70">
        <v>6.0993594323423501</v>
      </c>
      <c r="C849" s="70">
        <v>7.34680042309218</v>
      </c>
      <c r="D849" s="70">
        <v>41.284100205994598</v>
      </c>
      <c r="E849" s="70">
        <v>1.11022302462516E-14</v>
      </c>
      <c r="F849" s="70">
        <v>2.7298660418762899</v>
      </c>
      <c r="G849" s="70" t="s">
        <v>132</v>
      </c>
      <c r="H849" s="70">
        <v>0</v>
      </c>
      <c r="I849" s="70">
        <v>2.3962304351835599</v>
      </c>
      <c r="J849" s="70" t="s">
        <v>132</v>
      </c>
      <c r="K849" s="70" t="s">
        <v>542</v>
      </c>
      <c r="L849" s="70" t="s">
        <v>543</v>
      </c>
      <c r="M849" s="70" t="s">
        <v>3071</v>
      </c>
      <c r="N849" s="70" t="s">
        <v>471</v>
      </c>
      <c r="O849" s="70" t="s">
        <v>3070</v>
      </c>
      <c r="P849" s="70" t="s">
        <v>3069</v>
      </c>
    </row>
    <row r="850" spans="1:16">
      <c r="A850" s="70" t="s">
        <v>3068</v>
      </c>
      <c r="B850" s="70">
        <v>1.2316089550940901</v>
      </c>
      <c r="C850" s="70">
        <v>1.3200614402073001</v>
      </c>
      <c r="D850" s="70">
        <v>6.93346492337065</v>
      </c>
      <c r="E850" s="70">
        <v>1.4458203875315999E-3</v>
      </c>
      <c r="F850" s="70">
        <v>2.2993563741533798</v>
      </c>
      <c r="G850" s="70" t="s">
        <v>132</v>
      </c>
      <c r="H850" s="70">
        <v>3.2022695267855902E-3</v>
      </c>
      <c r="I850" s="70">
        <v>2.1593433504824899</v>
      </c>
      <c r="J850" s="70" t="s">
        <v>132</v>
      </c>
      <c r="K850" s="70" t="s">
        <v>471</v>
      </c>
      <c r="L850" s="70" t="s">
        <v>471</v>
      </c>
      <c r="M850" s="70" t="s">
        <v>471</v>
      </c>
      <c r="N850" s="70" t="s">
        <v>471</v>
      </c>
      <c r="O850" s="70" t="s">
        <v>1484</v>
      </c>
      <c r="P850" s="70" t="s">
        <v>3067</v>
      </c>
    </row>
    <row r="851" spans="1:16">
      <c r="A851" s="70" t="s">
        <v>3066</v>
      </c>
      <c r="B851" s="70">
        <v>1.3594362726920199</v>
      </c>
      <c r="C851" s="70">
        <v>2.7684313706043899</v>
      </c>
      <c r="D851" s="70">
        <v>27.775086037527998</v>
      </c>
      <c r="E851" s="70">
        <v>0</v>
      </c>
      <c r="F851" s="70">
        <v>4.27955231053045</v>
      </c>
      <c r="G851" s="70" t="s">
        <v>132</v>
      </c>
      <c r="H851" s="70">
        <v>0</v>
      </c>
      <c r="I851" s="70">
        <v>3.2182701482532399</v>
      </c>
      <c r="J851" s="70" t="s">
        <v>132</v>
      </c>
      <c r="K851" s="70" t="s">
        <v>471</v>
      </c>
      <c r="L851" s="70" t="s">
        <v>471</v>
      </c>
      <c r="M851" s="70" t="s">
        <v>3065</v>
      </c>
      <c r="N851" s="70" t="s">
        <v>471</v>
      </c>
      <c r="O851" s="70" t="s">
        <v>3064</v>
      </c>
      <c r="P851" s="70" t="s">
        <v>3063</v>
      </c>
    </row>
    <row r="852" spans="1:16">
      <c r="A852" s="70" t="s">
        <v>3062</v>
      </c>
      <c r="B852" s="70">
        <v>5.96170097109925E-2</v>
      </c>
      <c r="C852" s="70">
        <v>0.76678347010492698</v>
      </c>
      <c r="D852" s="70">
        <v>3.3398270658278202</v>
      </c>
      <c r="E852" s="70">
        <v>1.7901748972093401E-9</v>
      </c>
      <c r="F852" s="70">
        <v>4.60495005184662</v>
      </c>
      <c r="G852" s="70" t="s">
        <v>132</v>
      </c>
      <c r="H852" s="70">
        <v>2.6648293389824902E-3</v>
      </c>
      <c r="I852" s="70">
        <v>1.94236884012626</v>
      </c>
      <c r="J852" s="70" t="s">
        <v>132</v>
      </c>
      <c r="K852" s="70" t="s">
        <v>590</v>
      </c>
      <c r="L852" s="70" t="s">
        <v>471</v>
      </c>
      <c r="M852" s="70" t="s">
        <v>1637</v>
      </c>
      <c r="N852" s="70" t="s">
        <v>471</v>
      </c>
      <c r="O852" s="70" t="s">
        <v>3061</v>
      </c>
      <c r="P852" s="70" t="s">
        <v>3060</v>
      </c>
    </row>
    <row r="853" spans="1:16">
      <c r="A853" s="70" t="s">
        <v>3059</v>
      </c>
      <c r="B853" s="70">
        <v>4.6177617783646498</v>
      </c>
      <c r="C853" s="70">
        <v>7.9693779818531096</v>
      </c>
      <c r="D853" s="70">
        <v>23.642631973236401</v>
      </c>
      <c r="E853" s="70">
        <v>2.6376819617368601E-9</v>
      </c>
      <c r="F853" s="70">
        <v>2.3167657361113601</v>
      </c>
      <c r="G853" s="70" t="s">
        <v>132</v>
      </c>
      <c r="H853" s="70">
        <v>1.0882578135307201E-5</v>
      </c>
      <c r="I853" s="70">
        <v>1.47488745186021</v>
      </c>
      <c r="J853" s="70" t="s">
        <v>132</v>
      </c>
      <c r="K853" s="70" t="s">
        <v>471</v>
      </c>
      <c r="L853" s="70" t="s">
        <v>471</v>
      </c>
      <c r="M853" s="70" t="s">
        <v>471</v>
      </c>
      <c r="N853" s="70" t="s">
        <v>471</v>
      </c>
      <c r="O853" s="70" t="s">
        <v>3058</v>
      </c>
      <c r="P853" s="70" t="s">
        <v>3057</v>
      </c>
    </row>
    <row r="854" spans="1:16">
      <c r="A854" s="70" t="s">
        <v>3056</v>
      </c>
      <c r="B854" s="70">
        <v>0.76021592487060496</v>
      </c>
      <c r="C854" s="70">
        <v>0.54320906783628398</v>
      </c>
      <c r="D854" s="70">
        <v>97.563494085773598</v>
      </c>
      <c r="E854" s="70">
        <v>0</v>
      </c>
      <c r="F854" s="70">
        <v>6.7028765182258896</v>
      </c>
      <c r="G854" s="70" t="s">
        <v>132</v>
      </c>
      <c r="H854" s="70">
        <v>0</v>
      </c>
      <c r="I854" s="70">
        <v>7.0478873465400396</v>
      </c>
      <c r="J854" s="70" t="s">
        <v>132</v>
      </c>
      <c r="K854" s="70" t="s">
        <v>471</v>
      </c>
      <c r="L854" s="70" t="s">
        <v>471</v>
      </c>
      <c r="M854" s="70" t="s">
        <v>471</v>
      </c>
      <c r="N854" s="70" t="s">
        <v>471</v>
      </c>
      <c r="O854" s="70" t="s">
        <v>471</v>
      </c>
      <c r="P854" s="70" t="s">
        <v>2060</v>
      </c>
    </row>
    <row r="855" spans="1:16">
      <c r="A855" s="70" t="s">
        <v>232</v>
      </c>
      <c r="B855" s="70">
        <v>42.704873630958502</v>
      </c>
      <c r="C855" s="70">
        <v>18.6877073971228</v>
      </c>
      <c r="D855" s="70">
        <v>5.14024852076715</v>
      </c>
      <c r="E855" s="70">
        <v>0</v>
      </c>
      <c r="F855" s="70">
        <v>-3.05648735063843</v>
      </c>
      <c r="G855" s="70" t="s">
        <v>130</v>
      </c>
      <c r="H855" s="70">
        <v>1.1531553489874101E-11</v>
      </c>
      <c r="I855" s="70">
        <v>-1.9359282970751299</v>
      </c>
      <c r="J855" s="70" t="s">
        <v>130</v>
      </c>
      <c r="K855" s="70" t="s">
        <v>525</v>
      </c>
      <c r="L855" s="70" t="s">
        <v>526</v>
      </c>
      <c r="M855" s="70" t="s">
        <v>1005</v>
      </c>
      <c r="N855" s="70" t="s">
        <v>1006</v>
      </c>
      <c r="O855" s="70" t="s">
        <v>3055</v>
      </c>
      <c r="P855" s="70" t="s">
        <v>3054</v>
      </c>
    </row>
    <row r="856" spans="1:16">
      <c r="A856" s="70" t="s">
        <v>3053</v>
      </c>
      <c r="B856" s="70">
        <v>1.9601632537706799</v>
      </c>
      <c r="C856" s="70">
        <v>2.1849771015354</v>
      </c>
      <c r="D856" s="70">
        <v>34.450524722735999</v>
      </c>
      <c r="E856" s="70">
        <v>0</v>
      </c>
      <c r="F856" s="70">
        <v>4.0513258563205499</v>
      </c>
      <c r="G856" s="70" t="s">
        <v>132</v>
      </c>
      <c r="H856" s="70">
        <v>0</v>
      </c>
      <c r="I856" s="70">
        <v>3.8384642697537199</v>
      </c>
      <c r="J856" s="70" t="s">
        <v>132</v>
      </c>
      <c r="K856" s="70" t="s">
        <v>799</v>
      </c>
      <c r="L856" s="70" t="s">
        <v>800</v>
      </c>
      <c r="M856" s="70" t="s">
        <v>3052</v>
      </c>
      <c r="N856" s="70" t="s">
        <v>471</v>
      </c>
      <c r="O856" s="70" t="s">
        <v>3051</v>
      </c>
      <c r="P856" s="70" t="s">
        <v>3050</v>
      </c>
    </row>
    <row r="857" spans="1:16">
      <c r="A857" s="70" t="s">
        <v>3049</v>
      </c>
      <c r="B857" s="70">
        <v>0</v>
      </c>
      <c r="C857" s="70">
        <v>0</v>
      </c>
      <c r="D857" s="70">
        <v>8.8808041353692708</v>
      </c>
      <c r="E857" s="70">
        <v>0</v>
      </c>
      <c r="F857" s="70">
        <v>6.38017593279947</v>
      </c>
      <c r="G857" s="70" t="s">
        <v>132</v>
      </c>
      <c r="H857" s="70">
        <v>0</v>
      </c>
      <c r="I857" s="70">
        <v>6.4451837665809997</v>
      </c>
      <c r="J857" s="70" t="s">
        <v>132</v>
      </c>
      <c r="K857" s="70" t="s">
        <v>643</v>
      </c>
      <c r="L857" s="70" t="s">
        <v>644</v>
      </c>
      <c r="M857" s="70" t="s">
        <v>3048</v>
      </c>
      <c r="N857" s="70" t="s">
        <v>3047</v>
      </c>
      <c r="O857" s="70" t="s">
        <v>3046</v>
      </c>
      <c r="P857" s="70" t="s">
        <v>3045</v>
      </c>
    </row>
    <row r="858" spans="1:16">
      <c r="A858" s="70" t="s">
        <v>3044</v>
      </c>
      <c r="B858" s="70">
        <v>1.31308293405517</v>
      </c>
      <c r="C858" s="70">
        <v>0.88887585464841501</v>
      </c>
      <c r="D858" s="70">
        <v>4.7825852537343101</v>
      </c>
      <c r="E858" s="70">
        <v>3.7668617578355801E-3</v>
      </c>
      <c r="F858" s="70">
        <v>1.78117152211215</v>
      </c>
      <c r="G858" s="70" t="s">
        <v>132</v>
      </c>
      <c r="H858" s="70">
        <v>5.49741520682323E-5</v>
      </c>
      <c r="I858" s="70">
        <v>2.24103407343978</v>
      </c>
      <c r="J858" s="70" t="s">
        <v>132</v>
      </c>
      <c r="K858" s="70" t="s">
        <v>471</v>
      </c>
      <c r="L858" s="70" t="s">
        <v>471</v>
      </c>
      <c r="M858" s="70" t="s">
        <v>3043</v>
      </c>
      <c r="N858" s="70" t="s">
        <v>471</v>
      </c>
      <c r="O858" s="70" t="s">
        <v>471</v>
      </c>
      <c r="P858" s="70" t="s">
        <v>1600</v>
      </c>
    </row>
    <row r="859" spans="1:16">
      <c r="A859" s="70" t="s">
        <v>3042</v>
      </c>
      <c r="B859" s="70">
        <v>0.101013984328113</v>
      </c>
      <c r="C859" s="70">
        <v>0.144358228945659</v>
      </c>
      <c r="D859" s="70">
        <v>26.852237669933601</v>
      </c>
      <c r="E859" s="70">
        <v>0</v>
      </c>
      <c r="F859" s="70">
        <v>7.51203277184805</v>
      </c>
      <c r="G859" s="70" t="s">
        <v>132</v>
      </c>
      <c r="H859" s="70">
        <v>0</v>
      </c>
      <c r="I859" s="70">
        <v>7.0983594869900601</v>
      </c>
      <c r="J859" s="70" t="s">
        <v>132</v>
      </c>
      <c r="K859" s="70" t="s">
        <v>525</v>
      </c>
      <c r="L859" s="70" t="s">
        <v>526</v>
      </c>
      <c r="M859" s="70" t="s">
        <v>946</v>
      </c>
      <c r="N859" s="70" t="s">
        <v>471</v>
      </c>
      <c r="O859" s="70" t="s">
        <v>1425</v>
      </c>
      <c r="P859" s="70" t="s">
        <v>3041</v>
      </c>
    </row>
    <row r="860" spans="1:16">
      <c r="A860" s="70" t="s">
        <v>3040</v>
      </c>
      <c r="B860" s="70">
        <v>4.4293352698643096</v>
      </c>
      <c r="C860" s="70">
        <v>5.7544777246540999</v>
      </c>
      <c r="D860" s="70">
        <v>13.5642584805846</v>
      </c>
      <c r="E860" s="70">
        <v>3.9405911077028399E-4</v>
      </c>
      <c r="F860" s="70">
        <v>1.58184646719345</v>
      </c>
      <c r="G860" s="70" t="s">
        <v>132</v>
      </c>
      <c r="H860" s="70">
        <v>7.6710867082760998E-3</v>
      </c>
      <c r="I860" s="70">
        <v>1.1429264455672701</v>
      </c>
      <c r="J860" s="70" t="s">
        <v>132</v>
      </c>
      <c r="K860" s="70" t="s">
        <v>471</v>
      </c>
      <c r="L860" s="70" t="s">
        <v>471</v>
      </c>
      <c r="M860" s="70" t="s">
        <v>3039</v>
      </c>
      <c r="N860" s="70" t="s">
        <v>471</v>
      </c>
      <c r="O860" s="70" t="s">
        <v>3038</v>
      </c>
      <c r="P860" s="70" t="s">
        <v>3037</v>
      </c>
    </row>
    <row r="861" spans="1:16">
      <c r="A861" s="70" t="s">
        <v>3036</v>
      </c>
      <c r="B861" s="70">
        <v>1.76508334975976</v>
      </c>
      <c r="C861" s="70">
        <v>1.37589035819294</v>
      </c>
      <c r="D861" s="70">
        <v>7.5792215754149002</v>
      </c>
      <c r="E861" s="70">
        <v>7.20026175011568E-3</v>
      </c>
      <c r="F861" s="70">
        <v>1.96410305143832</v>
      </c>
      <c r="G861" s="70" t="s">
        <v>132</v>
      </c>
      <c r="H861" s="70">
        <v>1.5376304623935201E-3</v>
      </c>
      <c r="I861" s="70">
        <v>2.2261891723201002</v>
      </c>
      <c r="J861" s="70" t="s">
        <v>132</v>
      </c>
      <c r="K861" s="70" t="s">
        <v>471</v>
      </c>
      <c r="L861" s="70" t="s">
        <v>471</v>
      </c>
      <c r="M861" s="70" t="s">
        <v>3035</v>
      </c>
      <c r="N861" s="70" t="s">
        <v>471</v>
      </c>
      <c r="O861" s="70" t="s">
        <v>3034</v>
      </c>
      <c r="P861" s="70" t="s">
        <v>3033</v>
      </c>
    </row>
    <row r="862" spans="1:16">
      <c r="A862" s="70" t="s">
        <v>5267</v>
      </c>
      <c r="B862" s="70">
        <v>3.8835421103296199</v>
      </c>
      <c r="C862" s="70">
        <v>1.7076729594559099</v>
      </c>
      <c r="D862" s="70">
        <v>35.221098619836098</v>
      </c>
      <c r="E862" s="70">
        <v>9.9920072216264108E-16</v>
      </c>
      <c r="F862" s="70">
        <v>3.1244150786213498</v>
      </c>
      <c r="G862" s="70" t="s">
        <v>132</v>
      </c>
      <c r="H862" s="70">
        <v>0</v>
      </c>
      <c r="I862" s="70">
        <v>4.1897686274669201</v>
      </c>
      <c r="J862" s="70" t="s">
        <v>132</v>
      </c>
      <c r="K862" s="70" t="s">
        <v>471</v>
      </c>
      <c r="L862" s="70" t="s">
        <v>471</v>
      </c>
      <c r="M862" s="70" t="s">
        <v>2870</v>
      </c>
      <c r="N862" s="70" t="s">
        <v>471</v>
      </c>
      <c r="O862" s="70" t="s">
        <v>2373</v>
      </c>
      <c r="P862" s="70" t="s">
        <v>3032</v>
      </c>
    </row>
    <row r="863" spans="1:16">
      <c r="A863" s="70" t="s">
        <v>5268</v>
      </c>
      <c r="B863" s="70">
        <v>0.24523602075185399</v>
      </c>
      <c r="C863" s="70">
        <v>0.52569707845242097</v>
      </c>
      <c r="D863" s="70">
        <v>14.815986209186899</v>
      </c>
      <c r="E863" s="70">
        <v>3.5333891368338801E-10</v>
      </c>
      <c r="F863" s="70">
        <v>4.7114167465445398</v>
      </c>
      <c r="G863" s="70" t="s">
        <v>132</v>
      </c>
      <c r="H863" s="70">
        <v>2.40562647579878E-9</v>
      </c>
      <c r="I863" s="70">
        <v>4.1159783955345004</v>
      </c>
      <c r="J863" s="70" t="s">
        <v>132</v>
      </c>
      <c r="K863" s="70" t="s">
        <v>471</v>
      </c>
      <c r="L863" s="70" t="s">
        <v>471</v>
      </c>
      <c r="M863" s="70" t="s">
        <v>471</v>
      </c>
      <c r="N863" s="70" t="s">
        <v>471</v>
      </c>
      <c r="O863" s="70" t="s">
        <v>471</v>
      </c>
      <c r="P863" s="70" t="s">
        <v>3031</v>
      </c>
    </row>
    <row r="864" spans="1:16">
      <c r="A864" s="70" t="s">
        <v>5269</v>
      </c>
      <c r="B864" s="70">
        <v>4.4022737655108104</v>
      </c>
      <c r="C864" s="70">
        <v>0.56621269175261202</v>
      </c>
      <c r="D864" s="70">
        <v>14.894000983782099</v>
      </c>
      <c r="E864" s="70">
        <v>3.0830652389717298E-3</v>
      </c>
      <c r="F864" s="70">
        <v>1.6926498136377699</v>
      </c>
      <c r="G864" s="70" t="s">
        <v>132</v>
      </c>
      <c r="H864" s="70">
        <v>2.0322632465763499E-12</v>
      </c>
      <c r="I864" s="70">
        <v>4.1933034454521199</v>
      </c>
      <c r="J864" s="70" t="s">
        <v>132</v>
      </c>
      <c r="K864" s="70" t="s">
        <v>471</v>
      </c>
      <c r="L864" s="70" t="s">
        <v>471</v>
      </c>
      <c r="M864" s="70" t="s">
        <v>471</v>
      </c>
      <c r="N864" s="70" t="s">
        <v>471</v>
      </c>
      <c r="O864" s="70" t="s">
        <v>3030</v>
      </c>
      <c r="P864" s="70" t="s">
        <v>1215</v>
      </c>
    </row>
    <row r="865" spans="1:16">
      <c r="A865" s="70" t="s">
        <v>242</v>
      </c>
      <c r="B865" s="70">
        <v>5.9955483619379102</v>
      </c>
      <c r="C865" s="70">
        <v>13.597855344797701</v>
      </c>
      <c r="D865" s="70">
        <v>29.399863322874801</v>
      </c>
      <c r="E865" s="70">
        <v>7.4471762090411201E-11</v>
      </c>
      <c r="F865" s="70">
        <v>2.2719394782282998</v>
      </c>
      <c r="G865" s="70" t="s">
        <v>132</v>
      </c>
      <c r="H865" s="70">
        <v>3.1621944995728901E-3</v>
      </c>
      <c r="I865" s="70">
        <v>1.0272800477186099</v>
      </c>
      <c r="J865" s="70" t="s">
        <v>132</v>
      </c>
      <c r="K865" s="70" t="s">
        <v>619</v>
      </c>
      <c r="L865" s="70" t="s">
        <v>471</v>
      </c>
      <c r="M865" s="70" t="s">
        <v>620</v>
      </c>
      <c r="N865" s="70" t="s">
        <v>471</v>
      </c>
      <c r="O865" s="70" t="s">
        <v>3029</v>
      </c>
      <c r="P865" s="70" t="s">
        <v>3028</v>
      </c>
    </row>
    <row r="866" spans="1:16">
      <c r="A866" s="70" t="s">
        <v>3027</v>
      </c>
      <c r="B866" s="70">
        <v>1.84876731850417</v>
      </c>
      <c r="C866" s="70">
        <v>4.0731722986428203</v>
      </c>
      <c r="D866" s="70">
        <v>9.9283261935813591</v>
      </c>
      <c r="E866" s="70">
        <v>1.18491572109747E-9</v>
      </c>
      <c r="F866" s="70">
        <v>2.3829407333330601</v>
      </c>
      <c r="G866" s="70" t="s">
        <v>132</v>
      </c>
      <c r="H866" s="70">
        <v>1.2700415754775E-3</v>
      </c>
      <c r="I866" s="70">
        <v>1.1941450373764</v>
      </c>
      <c r="J866" s="70" t="s">
        <v>132</v>
      </c>
      <c r="K866" s="70" t="s">
        <v>1694</v>
      </c>
      <c r="L866" s="70" t="s">
        <v>1693</v>
      </c>
      <c r="M866" s="70" t="s">
        <v>3026</v>
      </c>
      <c r="N866" s="70" t="s">
        <v>471</v>
      </c>
      <c r="O866" s="70" t="s">
        <v>1691</v>
      </c>
      <c r="P866" s="70" t="s">
        <v>1690</v>
      </c>
    </row>
    <row r="867" spans="1:16">
      <c r="A867" s="70" t="s">
        <v>420</v>
      </c>
      <c r="B867" s="70">
        <v>40.992324899643101</v>
      </c>
      <c r="C867" s="70">
        <v>10.175440262945999</v>
      </c>
      <c r="D867" s="70">
        <v>6.9061907513527698E-2</v>
      </c>
      <c r="E867" s="70">
        <v>0</v>
      </c>
      <c r="F867" s="70">
        <v>-8.0744091022409492</v>
      </c>
      <c r="G867" s="70" t="s">
        <v>130</v>
      </c>
      <c r="H867" s="70">
        <v>0</v>
      </c>
      <c r="I867" s="70">
        <v>-6.1773535834972799</v>
      </c>
      <c r="J867" s="70" t="s">
        <v>130</v>
      </c>
      <c r="K867" s="70" t="s">
        <v>542</v>
      </c>
      <c r="L867" s="70" t="s">
        <v>543</v>
      </c>
      <c r="M867" s="70" t="s">
        <v>1074</v>
      </c>
      <c r="N867" s="70" t="s">
        <v>1075</v>
      </c>
      <c r="O867" s="70" t="s">
        <v>3025</v>
      </c>
      <c r="P867" s="70" t="s">
        <v>3024</v>
      </c>
    </row>
    <row r="868" spans="1:16">
      <c r="A868" s="70" t="s">
        <v>3023</v>
      </c>
      <c r="B868" s="70">
        <v>0.23947818031158299</v>
      </c>
      <c r="C868" s="70">
        <v>0.25667717849305799</v>
      </c>
      <c r="D868" s="70">
        <v>53.137477484749503</v>
      </c>
      <c r="E868" s="70">
        <v>0</v>
      </c>
      <c r="F868" s="70">
        <v>6.5651687200281996</v>
      </c>
      <c r="G868" s="70" t="s">
        <v>132</v>
      </c>
      <c r="H868" s="70">
        <v>0</v>
      </c>
      <c r="I868" s="70">
        <v>6.52507182823447</v>
      </c>
      <c r="J868" s="70" t="s">
        <v>132</v>
      </c>
      <c r="K868" s="70" t="s">
        <v>471</v>
      </c>
      <c r="L868" s="70" t="s">
        <v>471</v>
      </c>
      <c r="M868" s="70" t="s">
        <v>2934</v>
      </c>
      <c r="N868" s="70" t="s">
        <v>471</v>
      </c>
      <c r="O868" s="70" t="s">
        <v>471</v>
      </c>
      <c r="P868" s="70" t="s">
        <v>2933</v>
      </c>
    </row>
    <row r="869" spans="1:16">
      <c r="A869" s="70" t="s">
        <v>3022</v>
      </c>
      <c r="B869" s="70">
        <v>0.19116662312831501</v>
      </c>
      <c r="C869" s="70">
        <v>0.81958380313027701</v>
      </c>
      <c r="D869" s="70">
        <v>42.522688125401302</v>
      </c>
      <c r="E869" s="70">
        <v>0</v>
      </c>
      <c r="F869" s="70">
        <v>7.3703116298579596</v>
      </c>
      <c r="G869" s="70" t="s">
        <v>132</v>
      </c>
      <c r="H869" s="70">
        <v>0</v>
      </c>
      <c r="I869" s="70">
        <v>5.5174727303318196</v>
      </c>
      <c r="J869" s="70" t="s">
        <v>132</v>
      </c>
      <c r="K869" s="70" t="s">
        <v>471</v>
      </c>
      <c r="L869" s="70" t="s">
        <v>471</v>
      </c>
      <c r="M869" s="70" t="s">
        <v>471</v>
      </c>
      <c r="N869" s="70" t="s">
        <v>471</v>
      </c>
      <c r="O869" s="70" t="s">
        <v>471</v>
      </c>
      <c r="P869" s="70" t="s">
        <v>3021</v>
      </c>
    </row>
    <row r="870" spans="1:16">
      <c r="A870" s="70" t="s">
        <v>3020</v>
      </c>
      <c r="B870" s="70">
        <v>0</v>
      </c>
      <c r="C870" s="70">
        <v>0</v>
      </c>
      <c r="D870" s="70">
        <v>9.9680712850566806</v>
      </c>
      <c r="E870" s="70">
        <v>0</v>
      </c>
      <c r="F870" s="70">
        <v>6.6141599858167899</v>
      </c>
      <c r="G870" s="70" t="s">
        <v>132</v>
      </c>
      <c r="H870" s="70">
        <v>0</v>
      </c>
      <c r="I870" s="70">
        <v>6.6792834550379396</v>
      </c>
      <c r="J870" s="70" t="s">
        <v>132</v>
      </c>
      <c r="K870" s="70" t="s">
        <v>643</v>
      </c>
      <c r="L870" s="70" t="s">
        <v>644</v>
      </c>
      <c r="M870" s="70" t="s">
        <v>471</v>
      </c>
      <c r="N870" s="70" t="s">
        <v>471</v>
      </c>
      <c r="O870" s="70" t="s">
        <v>3019</v>
      </c>
      <c r="P870" s="70" t="s">
        <v>3018</v>
      </c>
    </row>
    <row r="871" spans="1:16">
      <c r="A871" s="70" t="s">
        <v>3017</v>
      </c>
      <c r="B871" s="70">
        <v>9.0216367770461794</v>
      </c>
      <c r="C871" s="70">
        <v>12.8255949511226</v>
      </c>
      <c r="D871" s="70">
        <v>34.891080606019997</v>
      </c>
      <c r="E871" s="70">
        <v>1.61705771106746E-7</v>
      </c>
      <c r="F871" s="70">
        <v>1.92807653683437</v>
      </c>
      <c r="G871" s="70" t="s">
        <v>132</v>
      </c>
      <c r="H871" s="70">
        <v>1.09478308272237E-5</v>
      </c>
      <c r="I871" s="70">
        <v>1.3556458873667501</v>
      </c>
      <c r="J871" s="70" t="s">
        <v>132</v>
      </c>
      <c r="K871" s="70" t="s">
        <v>799</v>
      </c>
      <c r="L871" s="70" t="s">
        <v>800</v>
      </c>
      <c r="M871" s="70" t="s">
        <v>471</v>
      </c>
      <c r="N871" s="70" t="s">
        <v>3016</v>
      </c>
      <c r="O871" s="70" t="s">
        <v>471</v>
      </c>
      <c r="P871" s="70" t="s">
        <v>1600</v>
      </c>
    </row>
    <row r="872" spans="1:16">
      <c r="A872" s="70" t="s">
        <v>3015</v>
      </c>
      <c r="B872" s="70">
        <v>1.8658320844206999</v>
      </c>
      <c r="C872" s="70">
        <v>3.10319009175406</v>
      </c>
      <c r="D872" s="70">
        <v>36.184963171555097</v>
      </c>
      <c r="E872" s="70">
        <v>0</v>
      </c>
      <c r="F872" s="70">
        <v>4.2025062507358202</v>
      </c>
      <c r="G872" s="70" t="s">
        <v>132</v>
      </c>
      <c r="H872" s="70">
        <v>0</v>
      </c>
      <c r="I872" s="70">
        <v>3.4279688357198501</v>
      </c>
      <c r="J872" s="70" t="s">
        <v>132</v>
      </c>
      <c r="K872" s="70" t="s">
        <v>471</v>
      </c>
      <c r="L872" s="70" t="s">
        <v>471</v>
      </c>
      <c r="M872" s="70" t="s">
        <v>471</v>
      </c>
      <c r="N872" s="70" t="s">
        <v>471</v>
      </c>
      <c r="O872" s="70" t="s">
        <v>3014</v>
      </c>
      <c r="P872" s="70" t="s">
        <v>3013</v>
      </c>
    </row>
    <row r="873" spans="1:16">
      <c r="A873" s="70" t="s">
        <v>3012</v>
      </c>
      <c r="B873" s="70">
        <v>0</v>
      </c>
      <c r="C873" s="70">
        <v>0</v>
      </c>
      <c r="D873" s="70">
        <v>3.8529399716058301</v>
      </c>
      <c r="E873" s="70">
        <v>5.9275864354724197E-6</v>
      </c>
      <c r="F873" s="70">
        <v>4.57378305125164</v>
      </c>
      <c r="G873" s="70" t="s">
        <v>132</v>
      </c>
      <c r="H873" s="70">
        <v>1.11591708255032E-5</v>
      </c>
      <c r="I873" s="70">
        <v>4.6368604112483203</v>
      </c>
      <c r="J873" s="70" t="s">
        <v>132</v>
      </c>
      <c r="K873" s="70" t="s">
        <v>471</v>
      </c>
      <c r="L873" s="70" t="s">
        <v>471</v>
      </c>
      <c r="M873" s="70" t="s">
        <v>471</v>
      </c>
      <c r="N873" s="70" t="s">
        <v>471</v>
      </c>
      <c r="O873" s="70" t="s">
        <v>471</v>
      </c>
      <c r="P873" s="70" t="s">
        <v>471</v>
      </c>
    </row>
    <row r="874" spans="1:16">
      <c r="A874" s="70" t="s">
        <v>3011</v>
      </c>
      <c r="B874" s="70">
        <v>6.2395837403604899</v>
      </c>
      <c r="C874" s="70">
        <v>7.2314178085202396</v>
      </c>
      <c r="D874" s="70">
        <v>27.805753404461001</v>
      </c>
      <c r="E874" s="70">
        <v>4.6118011631790498E-9</v>
      </c>
      <c r="F874" s="70">
        <v>2.1303352189979501</v>
      </c>
      <c r="G874" s="70" t="s">
        <v>132</v>
      </c>
      <c r="H874" s="70">
        <v>1.6760459686793199E-10</v>
      </c>
      <c r="I874" s="70">
        <v>1.85118939255532</v>
      </c>
      <c r="J874" s="70" t="s">
        <v>132</v>
      </c>
      <c r="K874" s="70" t="s">
        <v>471</v>
      </c>
      <c r="L874" s="70" t="s">
        <v>471</v>
      </c>
      <c r="M874" s="70" t="s">
        <v>471</v>
      </c>
      <c r="N874" s="70" t="s">
        <v>471</v>
      </c>
      <c r="O874" s="70" t="s">
        <v>2289</v>
      </c>
      <c r="P874" s="70" t="s">
        <v>3010</v>
      </c>
    </row>
    <row r="875" spans="1:16">
      <c r="A875" s="70" t="s">
        <v>424</v>
      </c>
      <c r="B875" s="70">
        <v>2.2995556340779602</v>
      </c>
      <c r="C875" s="70">
        <v>42.084865221594796</v>
      </c>
      <c r="D875" s="70">
        <v>9.0303291895078193</v>
      </c>
      <c r="E875" s="70">
        <v>1.8990220374659499E-5</v>
      </c>
      <c r="F875" s="70">
        <v>1.92487902378249</v>
      </c>
      <c r="G875" s="70" t="s">
        <v>132</v>
      </c>
      <c r="H875" s="70">
        <v>1.11022302462516E-16</v>
      </c>
      <c r="I875" s="70">
        <v>-2.2940389737720501</v>
      </c>
      <c r="J875" s="70" t="s">
        <v>130</v>
      </c>
      <c r="K875" s="70" t="s">
        <v>734</v>
      </c>
      <c r="L875" s="70" t="s">
        <v>735</v>
      </c>
      <c r="M875" s="70" t="s">
        <v>471</v>
      </c>
      <c r="N875" s="70" t="s">
        <v>831</v>
      </c>
      <c r="O875" s="70" t="s">
        <v>3009</v>
      </c>
      <c r="P875" s="70" t="s">
        <v>3008</v>
      </c>
    </row>
    <row r="876" spans="1:16">
      <c r="A876" s="70" t="s">
        <v>3007</v>
      </c>
      <c r="B876" s="70">
        <v>0</v>
      </c>
      <c r="C876" s="70">
        <v>0</v>
      </c>
      <c r="D876" s="70">
        <v>5.1014357924183402</v>
      </c>
      <c r="E876" s="70">
        <v>4.5197012185604901E-4</v>
      </c>
      <c r="F876" s="70">
        <v>4.1123869358853202</v>
      </c>
      <c r="G876" s="70" t="s">
        <v>132</v>
      </c>
      <c r="H876" s="70">
        <v>1.01249973481221E-3</v>
      </c>
      <c r="I876" s="70">
        <v>4.1744444192465497</v>
      </c>
      <c r="J876" s="70" t="s">
        <v>132</v>
      </c>
      <c r="K876" s="70" t="s">
        <v>3006</v>
      </c>
      <c r="L876" s="70" t="s">
        <v>3005</v>
      </c>
      <c r="M876" s="70" t="s">
        <v>471</v>
      </c>
      <c r="N876" s="70" t="s">
        <v>3004</v>
      </c>
      <c r="O876" s="70" t="s">
        <v>3003</v>
      </c>
      <c r="P876" s="70" t="s">
        <v>3002</v>
      </c>
    </row>
    <row r="877" spans="1:16">
      <c r="A877" s="70" t="s">
        <v>457</v>
      </c>
      <c r="B877" s="70">
        <v>1.98886020033137</v>
      </c>
      <c r="C877" s="70">
        <v>5.4815077107185202</v>
      </c>
      <c r="D877" s="70">
        <v>13.7322755254397</v>
      </c>
      <c r="E877" s="70">
        <v>2.1419510609632699E-10</v>
      </c>
      <c r="F877" s="70">
        <v>2.7168684678295598</v>
      </c>
      <c r="G877" s="70" t="s">
        <v>132</v>
      </c>
      <c r="H877" s="70">
        <v>2.9612815692735598E-3</v>
      </c>
      <c r="I877" s="70">
        <v>1.22897457309605</v>
      </c>
      <c r="J877" s="70" t="s">
        <v>132</v>
      </c>
      <c r="K877" s="70" t="s">
        <v>483</v>
      </c>
      <c r="L877" s="70" t="s">
        <v>484</v>
      </c>
      <c r="M877" s="70" t="s">
        <v>471</v>
      </c>
      <c r="N877" s="70" t="s">
        <v>471</v>
      </c>
      <c r="O877" s="70" t="s">
        <v>3001</v>
      </c>
      <c r="P877" s="70" t="s">
        <v>3000</v>
      </c>
    </row>
    <row r="878" spans="1:16">
      <c r="A878" s="70" t="s">
        <v>175</v>
      </c>
      <c r="B878" s="70">
        <v>13.0668771710586</v>
      </c>
      <c r="C878" s="70">
        <v>78.610520237292405</v>
      </c>
      <c r="D878" s="70">
        <v>0.84885823206699396</v>
      </c>
      <c r="E878" s="70">
        <v>1.9984014443252802E-15</v>
      </c>
      <c r="F878" s="70">
        <v>-3.81545928496777</v>
      </c>
      <c r="G878" s="70" t="s">
        <v>130</v>
      </c>
      <c r="H878" s="70">
        <v>0</v>
      </c>
      <c r="I878" s="70">
        <v>-6.4714661031735101</v>
      </c>
      <c r="J878" s="70" t="s">
        <v>130</v>
      </c>
      <c r="K878" s="70" t="s">
        <v>483</v>
      </c>
      <c r="L878" s="70" t="s">
        <v>484</v>
      </c>
      <c r="M878" s="70" t="s">
        <v>471</v>
      </c>
      <c r="N878" s="70" t="s">
        <v>471</v>
      </c>
      <c r="O878" s="70" t="s">
        <v>2999</v>
      </c>
      <c r="P878" s="70" t="s">
        <v>1215</v>
      </c>
    </row>
    <row r="879" spans="1:16">
      <c r="A879" s="70" t="s">
        <v>2998</v>
      </c>
      <c r="B879" s="70">
        <v>0</v>
      </c>
      <c r="C879" s="70">
        <v>0</v>
      </c>
      <c r="D879" s="70">
        <v>6.6268273011022796</v>
      </c>
      <c r="E879" s="70">
        <v>2.24265050974282E-14</v>
      </c>
      <c r="F879" s="70">
        <v>5.9184170832595102</v>
      </c>
      <c r="G879" s="70" t="s">
        <v>132</v>
      </c>
      <c r="H879" s="70">
        <v>3.8857805861880503E-15</v>
      </c>
      <c r="I879" s="70">
        <v>5.98313352530689</v>
      </c>
      <c r="J879" s="70" t="s">
        <v>132</v>
      </c>
      <c r="K879" s="70" t="s">
        <v>643</v>
      </c>
      <c r="L879" s="70" t="s">
        <v>644</v>
      </c>
      <c r="M879" s="70" t="s">
        <v>2997</v>
      </c>
      <c r="N879" s="70" t="s">
        <v>471</v>
      </c>
      <c r="O879" s="70" t="s">
        <v>2996</v>
      </c>
      <c r="P879" s="70" t="s">
        <v>2995</v>
      </c>
    </row>
    <row r="880" spans="1:16">
      <c r="A880" s="70" t="s">
        <v>2994</v>
      </c>
      <c r="B880" s="70">
        <v>8.9782947925325001</v>
      </c>
      <c r="C880" s="70">
        <v>6.6468860954374902</v>
      </c>
      <c r="D880" s="70">
        <v>2.1351335086458301</v>
      </c>
      <c r="E880" s="70">
        <v>1.21815548813076E-4</v>
      </c>
      <c r="F880" s="70">
        <v>-2.0233915828351798</v>
      </c>
      <c r="G880" s="70" t="s">
        <v>130</v>
      </c>
      <c r="H880" s="70">
        <v>2.70772084170989E-3</v>
      </c>
      <c r="I880" s="70">
        <v>-1.6671659246006401</v>
      </c>
      <c r="J880" s="70" t="s">
        <v>130</v>
      </c>
      <c r="K880" s="70" t="s">
        <v>471</v>
      </c>
      <c r="L880" s="70" t="s">
        <v>471</v>
      </c>
      <c r="M880" s="70" t="s">
        <v>471</v>
      </c>
      <c r="N880" s="70" t="s">
        <v>471</v>
      </c>
      <c r="O880" s="70" t="s">
        <v>2993</v>
      </c>
      <c r="P880" s="70" t="s">
        <v>1600</v>
      </c>
    </row>
    <row r="881" spans="1:16">
      <c r="A881" s="70" t="s">
        <v>293</v>
      </c>
      <c r="B881" s="70">
        <v>4.3031097191990302</v>
      </c>
      <c r="C881" s="70">
        <v>8.9865665916487991</v>
      </c>
      <c r="D881" s="70">
        <v>75.482403115165397</v>
      </c>
      <c r="E881" s="70">
        <v>0</v>
      </c>
      <c r="F881" s="70">
        <v>4.1006131558908701</v>
      </c>
      <c r="G881" s="70" t="s">
        <v>132</v>
      </c>
      <c r="H881" s="70">
        <v>0</v>
      </c>
      <c r="I881" s="70">
        <v>2.9797805553253198</v>
      </c>
      <c r="J881" s="70" t="s">
        <v>132</v>
      </c>
      <c r="K881" s="70" t="s">
        <v>471</v>
      </c>
      <c r="L881" s="70" t="s">
        <v>471</v>
      </c>
      <c r="M881" s="70" t="s">
        <v>688</v>
      </c>
      <c r="N881" s="70" t="s">
        <v>471</v>
      </c>
      <c r="O881" s="70" t="s">
        <v>471</v>
      </c>
      <c r="P881" s="70" t="s">
        <v>2992</v>
      </c>
    </row>
    <row r="882" spans="1:16">
      <c r="A882" s="70" t="s">
        <v>2991</v>
      </c>
      <c r="B882" s="70">
        <v>0</v>
      </c>
      <c r="C882" s="70">
        <v>0.40844692368239199</v>
      </c>
      <c r="D882" s="70">
        <v>19.3950758675918</v>
      </c>
      <c r="E882" s="70">
        <v>0</v>
      </c>
      <c r="F882" s="70">
        <v>6.8361627462050096</v>
      </c>
      <c r="G882" s="70" t="s">
        <v>132</v>
      </c>
      <c r="H882" s="70">
        <v>0</v>
      </c>
      <c r="I882" s="70">
        <v>5.0357730892497203</v>
      </c>
      <c r="J882" s="70" t="s">
        <v>132</v>
      </c>
      <c r="K882" s="70" t="s">
        <v>471</v>
      </c>
      <c r="L882" s="70" t="s">
        <v>471</v>
      </c>
      <c r="M882" s="70" t="s">
        <v>471</v>
      </c>
      <c r="N882" s="70" t="s">
        <v>471</v>
      </c>
      <c r="O882" s="70" t="s">
        <v>2990</v>
      </c>
      <c r="P882" s="70" t="s">
        <v>2989</v>
      </c>
    </row>
    <row r="883" spans="1:16">
      <c r="A883" s="70" t="s">
        <v>2988</v>
      </c>
      <c r="B883" s="70">
        <v>12.382492652185499</v>
      </c>
      <c r="C883" s="70">
        <v>16.654790881891799</v>
      </c>
      <c r="D883" s="70">
        <v>1363.89909613024</v>
      </c>
      <c r="E883" s="70">
        <v>0</v>
      </c>
      <c r="F883" s="70">
        <v>6.7328533632587702</v>
      </c>
      <c r="G883" s="70" t="s">
        <v>132</v>
      </c>
      <c r="H883" s="70">
        <v>0</v>
      </c>
      <c r="I883" s="70">
        <v>6.2476603798824302</v>
      </c>
      <c r="J883" s="70" t="s">
        <v>132</v>
      </c>
      <c r="K883" s="70" t="s">
        <v>471</v>
      </c>
      <c r="L883" s="70" t="s">
        <v>471</v>
      </c>
      <c r="M883" s="70" t="s">
        <v>2987</v>
      </c>
      <c r="N883" s="70" t="s">
        <v>471</v>
      </c>
      <c r="O883" s="70" t="s">
        <v>471</v>
      </c>
      <c r="P883" s="70" t="s">
        <v>2986</v>
      </c>
    </row>
    <row r="884" spans="1:16">
      <c r="A884" s="70" t="s">
        <v>2985</v>
      </c>
      <c r="B884" s="70">
        <v>15.1037184684539</v>
      </c>
      <c r="C884" s="70">
        <v>20.235558810578201</v>
      </c>
      <c r="D884" s="70">
        <v>52.972074884054102</v>
      </c>
      <c r="E884" s="70">
        <v>7.2389045036036503E-7</v>
      </c>
      <c r="F884" s="70">
        <v>1.79195257272173</v>
      </c>
      <c r="G884" s="70" t="s">
        <v>132</v>
      </c>
      <c r="H884" s="70">
        <v>1.07381698859488E-5</v>
      </c>
      <c r="I884" s="70">
        <v>1.3025862317929</v>
      </c>
      <c r="J884" s="70" t="s">
        <v>132</v>
      </c>
      <c r="K884" s="70" t="s">
        <v>471</v>
      </c>
      <c r="L884" s="70" t="s">
        <v>471</v>
      </c>
      <c r="M884" s="70" t="s">
        <v>2984</v>
      </c>
      <c r="N884" s="70" t="s">
        <v>471</v>
      </c>
      <c r="O884" s="70" t="s">
        <v>2983</v>
      </c>
      <c r="P884" s="70" t="s">
        <v>2982</v>
      </c>
    </row>
    <row r="885" spans="1:16">
      <c r="A885" s="70" t="s">
        <v>2981</v>
      </c>
      <c r="B885" s="70">
        <v>23.956645058269601</v>
      </c>
      <c r="C885" s="70">
        <v>15.362414679550801</v>
      </c>
      <c r="D885" s="70">
        <v>155.493145486673</v>
      </c>
      <c r="E885" s="70">
        <v>9.9920072216264108E-16</v>
      </c>
      <c r="F885" s="70">
        <v>2.6802378549534098</v>
      </c>
      <c r="G885" s="70" t="s">
        <v>132</v>
      </c>
      <c r="H885" s="70">
        <v>0</v>
      </c>
      <c r="I885" s="70">
        <v>3.2494410747948201</v>
      </c>
      <c r="J885" s="70" t="s">
        <v>132</v>
      </c>
      <c r="K885" s="70" t="s">
        <v>471</v>
      </c>
      <c r="L885" s="70" t="s">
        <v>471</v>
      </c>
      <c r="M885" s="70" t="s">
        <v>2980</v>
      </c>
      <c r="N885" s="70" t="s">
        <v>471</v>
      </c>
      <c r="O885" s="70" t="s">
        <v>2979</v>
      </c>
      <c r="P885" s="70" t="s">
        <v>2978</v>
      </c>
    </row>
    <row r="886" spans="1:16">
      <c r="A886" s="70" t="s">
        <v>2977</v>
      </c>
      <c r="B886" s="70">
        <v>0.85930744960258398</v>
      </c>
      <c r="C886" s="70">
        <v>1.84204349085233</v>
      </c>
      <c r="D886" s="70">
        <v>11.731496205744</v>
      </c>
      <c r="E886" s="70">
        <v>2.1676693773287101E-10</v>
      </c>
      <c r="F886" s="70">
        <v>3.5258632556087401</v>
      </c>
      <c r="G886" s="70" t="s">
        <v>132</v>
      </c>
      <c r="H886" s="70">
        <v>1.7911264127423699E-7</v>
      </c>
      <c r="I886" s="70">
        <v>2.4949282373008401</v>
      </c>
      <c r="J886" s="70" t="s">
        <v>132</v>
      </c>
      <c r="K886" s="70" t="s">
        <v>471</v>
      </c>
      <c r="L886" s="70" t="s">
        <v>471</v>
      </c>
      <c r="M886" s="70" t="s">
        <v>2976</v>
      </c>
      <c r="N886" s="70" t="s">
        <v>471</v>
      </c>
      <c r="O886" s="70" t="s">
        <v>2975</v>
      </c>
      <c r="P886" s="70" t="s">
        <v>2974</v>
      </c>
    </row>
    <row r="887" spans="1:16">
      <c r="A887" s="70" t="s">
        <v>2973</v>
      </c>
      <c r="B887" s="70">
        <v>0.53165362677982098</v>
      </c>
      <c r="C887" s="70">
        <v>2.1979398960315302</v>
      </c>
      <c r="D887" s="70">
        <v>7.9257060509653003</v>
      </c>
      <c r="E887" s="70">
        <v>2.2415513889484399E-11</v>
      </c>
      <c r="F887" s="70">
        <v>3.6510844016227</v>
      </c>
      <c r="G887" s="70" t="s">
        <v>132</v>
      </c>
      <c r="H887" s="70">
        <v>2.1480167378795699E-4</v>
      </c>
      <c r="I887" s="70">
        <v>1.7257268423308101</v>
      </c>
      <c r="J887" s="70" t="s">
        <v>132</v>
      </c>
      <c r="K887" s="70" t="s">
        <v>504</v>
      </c>
      <c r="L887" s="70" t="s">
        <v>505</v>
      </c>
      <c r="M887" s="70" t="s">
        <v>2972</v>
      </c>
      <c r="N887" s="70" t="s">
        <v>471</v>
      </c>
      <c r="O887" s="70" t="s">
        <v>2971</v>
      </c>
      <c r="P887" s="70" t="s">
        <v>2970</v>
      </c>
    </row>
    <row r="888" spans="1:16">
      <c r="A888" s="70" t="s">
        <v>2969</v>
      </c>
      <c r="B888" s="70">
        <v>0</v>
      </c>
      <c r="C888" s="70">
        <v>0.38865825066007498</v>
      </c>
      <c r="D888" s="70">
        <v>70.900647552986399</v>
      </c>
      <c r="E888" s="70">
        <v>0</v>
      </c>
      <c r="F888" s="70">
        <v>8.1852379843766006</v>
      </c>
      <c r="G888" s="70" t="s">
        <v>132</v>
      </c>
      <c r="H888" s="70">
        <v>0</v>
      </c>
      <c r="I888" s="70">
        <v>6.7846618570043198</v>
      </c>
      <c r="J888" s="70" t="s">
        <v>132</v>
      </c>
      <c r="K888" s="70" t="s">
        <v>471</v>
      </c>
      <c r="L888" s="70" t="s">
        <v>471</v>
      </c>
      <c r="M888" s="70" t="s">
        <v>471</v>
      </c>
      <c r="N888" s="70" t="s">
        <v>471</v>
      </c>
      <c r="O888" s="70" t="s">
        <v>471</v>
      </c>
      <c r="P888" s="70" t="s">
        <v>2968</v>
      </c>
    </row>
    <row r="889" spans="1:16">
      <c r="A889" s="70" t="s">
        <v>2967</v>
      </c>
      <c r="B889" s="70">
        <v>20.915755366106399</v>
      </c>
      <c r="C889" s="70">
        <v>24.7639554968877</v>
      </c>
      <c r="D889" s="70">
        <v>76.539098682764802</v>
      </c>
      <c r="E889" s="70">
        <v>1.8264200118967001E-7</v>
      </c>
      <c r="F889" s="70">
        <v>1.8540709271211699</v>
      </c>
      <c r="G889" s="70" t="s">
        <v>132</v>
      </c>
      <c r="H889" s="70">
        <v>2.1292290930397E-8</v>
      </c>
      <c r="I889" s="70">
        <v>1.5421544923161601</v>
      </c>
      <c r="J889" s="70" t="s">
        <v>132</v>
      </c>
      <c r="K889" s="70" t="s">
        <v>471</v>
      </c>
      <c r="L889" s="70" t="s">
        <v>471</v>
      </c>
      <c r="M889" s="70" t="s">
        <v>2966</v>
      </c>
      <c r="N889" s="70" t="s">
        <v>471</v>
      </c>
      <c r="O889" s="70" t="s">
        <v>2572</v>
      </c>
      <c r="P889" s="70" t="s">
        <v>2571</v>
      </c>
    </row>
    <row r="890" spans="1:16">
      <c r="A890" s="70" t="s">
        <v>197</v>
      </c>
      <c r="B890" s="70">
        <v>14.821268930740001</v>
      </c>
      <c r="C890" s="70">
        <v>38.591468789148699</v>
      </c>
      <c r="D890" s="70">
        <v>180.79079057881901</v>
      </c>
      <c r="E890" s="70">
        <v>0</v>
      </c>
      <c r="F890" s="70">
        <v>3.58587222371587</v>
      </c>
      <c r="G890" s="70" t="s">
        <v>132</v>
      </c>
      <c r="H890" s="70">
        <v>0</v>
      </c>
      <c r="I890" s="70">
        <v>2.14226632432828</v>
      </c>
      <c r="J890" s="70" t="s">
        <v>132</v>
      </c>
      <c r="K890" s="70" t="s">
        <v>542</v>
      </c>
      <c r="L890" s="70" t="s">
        <v>543</v>
      </c>
      <c r="M890" s="70" t="s">
        <v>699</v>
      </c>
      <c r="N890" s="70" t="s">
        <v>700</v>
      </c>
      <c r="O890" s="70" t="s">
        <v>2965</v>
      </c>
      <c r="P890" s="70" t="s">
        <v>2964</v>
      </c>
    </row>
    <row r="891" spans="1:16">
      <c r="A891" s="70" t="s">
        <v>190</v>
      </c>
      <c r="B891" s="70">
        <v>390.20453491887201</v>
      </c>
      <c r="C891" s="70">
        <v>1442.3119823745101</v>
      </c>
      <c r="D891" s="70">
        <v>3832.74534651157</v>
      </c>
      <c r="E891" s="70">
        <v>0</v>
      </c>
      <c r="F891" s="70">
        <v>3.2822919063976901</v>
      </c>
      <c r="G891" s="70" t="s">
        <v>132</v>
      </c>
      <c r="H891" s="70">
        <v>1.6308229029760001E-5</v>
      </c>
      <c r="I891" s="70">
        <v>1.3269712693542399</v>
      </c>
      <c r="J891" s="70" t="s">
        <v>132</v>
      </c>
      <c r="K891" s="70" t="s">
        <v>471</v>
      </c>
      <c r="L891" s="70" t="s">
        <v>471</v>
      </c>
      <c r="M891" s="70" t="s">
        <v>471</v>
      </c>
      <c r="N891" s="70" t="s">
        <v>471</v>
      </c>
      <c r="O891" s="70" t="s">
        <v>2963</v>
      </c>
      <c r="P891" s="70" t="s">
        <v>2962</v>
      </c>
    </row>
    <row r="892" spans="1:16">
      <c r="A892" s="70" t="s">
        <v>2961</v>
      </c>
      <c r="B892" s="70">
        <v>1.77037684276135</v>
      </c>
      <c r="C892" s="70">
        <v>2.03808015937721</v>
      </c>
      <c r="D892" s="70">
        <v>6.6263351557016001</v>
      </c>
      <c r="E892" s="70">
        <v>3.94446557572037E-4</v>
      </c>
      <c r="F892" s="70">
        <v>1.8401286410742901</v>
      </c>
      <c r="G892" s="70" t="s">
        <v>132</v>
      </c>
      <c r="H892" s="70">
        <v>1.1650474678862599E-3</v>
      </c>
      <c r="I892" s="70">
        <v>1.58093104004619</v>
      </c>
      <c r="J892" s="70" t="s">
        <v>132</v>
      </c>
      <c r="K892" s="70" t="s">
        <v>593</v>
      </c>
      <c r="L892" s="70" t="s">
        <v>594</v>
      </c>
      <c r="M892" s="70" t="s">
        <v>2960</v>
      </c>
      <c r="N892" s="70" t="s">
        <v>2959</v>
      </c>
      <c r="O892" s="70" t="s">
        <v>2958</v>
      </c>
      <c r="P892" s="70" t="s">
        <v>2957</v>
      </c>
    </row>
    <row r="893" spans="1:16">
      <c r="A893" s="70" t="s">
        <v>2956</v>
      </c>
      <c r="B893" s="70">
        <v>0.11385159708039599</v>
      </c>
      <c r="C893" s="70">
        <v>0.48811305760721002</v>
      </c>
      <c r="D893" s="70">
        <v>50.274619839164799</v>
      </c>
      <c r="E893" s="70">
        <v>0</v>
      </c>
      <c r="F893" s="70">
        <v>7.55366790465163</v>
      </c>
      <c r="G893" s="70" t="s">
        <v>132</v>
      </c>
      <c r="H893" s="70">
        <v>0</v>
      </c>
      <c r="I893" s="70">
        <v>6.2474592031043903</v>
      </c>
      <c r="J893" s="70" t="s">
        <v>132</v>
      </c>
      <c r="K893" s="70" t="s">
        <v>471</v>
      </c>
      <c r="L893" s="70" t="s">
        <v>471</v>
      </c>
      <c r="M893" s="70" t="s">
        <v>471</v>
      </c>
      <c r="N893" s="70" t="s">
        <v>471</v>
      </c>
      <c r="O893" s="70" t="s">
        <v>471</v>
      </c>
      <c r="P893" s="70" t="s">
        <v>2697</v>
      </c>
    </row>
    <row r="894" spans="1:16">
      <c r="A894" s="70" t="s">
        <v>2955</v>
      </c>
      <c r="B894" s="70">
        <v>4.2243644201235897</v>
      </c>
      <c r="C894" s="70">
        <v>7.1236640035160601</v>
      </c>
      <c r="D894" s="70">
        <v>1.05179874704617</v>
      </c>
      <c r="E894" s="70">
        <v>9.2637978887499795E-4</v>
      </c>
      <c r="F894" s="70">
        <v>-1.94426583918792</v>
      </c>
      <c r="G894" s="70" t="s">
        <v>130</v>
      </c>
      <c r="H894" s="70">
        <v>5.9864446733115502E-11</v>
      </c>
      <c r="I894" s="70">
        <v>-2.7603127656212498</v>
      </c>
      <c r="J894" s="70" t="s">
        <v>130</v>
      </c>
      <c r="K894" s="70" t="s">
        <v>471</v>
      </c>
      <c r="L894" s="70" t="s">
        <v>471</v>
      </c>
      <c r="M894" s="70" t="s">
        <v>2954</v>
      </c>
      <c r="N894" s="70" t="s">
        <v>471</v>
      </c>
      <c r="O894" s="70" t="s">
        <v>471</v>
      </c>
      <c r="P894" s="70" t="s">
        <v>2953</v>
      </c>
    </row>
    <row r="895" spans="1:16">
      <c r="A895" s="70" t="s">
        <v>2952</v>
      </c>
      <c r="B895" s="70">
        <v>3.8476890708521803E-2</v>
      </c>
      <c r="C895" s="70">
        <v>0</v>
      </c>
      <c r="D895" s="70">
        <v>6.7201769564737797</v>
      </c>
      <c r="E895" s="70">
        <v>0</v>
      </c>
      <c r="F895" s="70">
        <v>6.2221944390584003</v>
      </c>
      <c r="G895" s="70" t="s">
        <v>132</v>
      </c>
      <c r="H895" s="70">
        <v>0</v>
      </c>
      <c r="I895" s="70">
        <v>7.0938029116944898</v>
      </c>
      <c r="J895" s="70" t="s">
        <v>132</v>
      </c>
      <c r="K895" s="70" t="s">
        <v>525</v>
      </c>
      <c r="L895" s="70" t="s">
        <v>526</v>
      </c>
      <c r="M895" s="70" t="s">
        <v>2951</v>
      </c>
      <c r="N895" s="70" t="s">
        <v>471</v>
      </c>
      <c r="O895" s="70" t="s">
        <v>1473</v>
      </c>
      <c r="P895" s="70" t="s">
        <v>1954</v>
      </c>
    </row>
    <row r="896" spans="1:16">
      <c r="A896" s="70" t="s">
        <v>2950</v>
      </c>
      <c r="B896" s="70">
        <v>0.124760257229171</v>
      </c>
      <c r="C896" s="70">
        <v>0</v>
      </c>
      <c r="D896" s="70">
        <v>10.5523843636549</v>
      </c>
      <c r="E896" s="70">
        <v>1.0136336214827699E-13</v>
      </c>
      <c r="F896" s="70">
        <v>5.1878183155824704</v>
      </c>
      <c r="G896" s="70" t="s">
        <v>132</v>
      </c>
      <c r="H896" s="70">
        <v>6.6613381477509402E-16</v>
      </c>
      <c r="I896" s="70">
        <v>6.0589102309993699</v>
      </c>
      <c r="J896" s="70" t="s">
        <v>132</v>
      </c>
      <c r="K896" s="70" t="s">
        <v>471</v>
      </c>
      <c r="L896" s="70" t="s">
        <v>471</v>
      </c>
      <c r="M896" s="70" t="s">
        <v>471</v>
      </c>
      <c r="N896" s="70" t="s">
        <v>471</v>
      </c>
      <c r="O896" s="70" t="s">
        <v>2949</v>
      </c>
      <c r="P896" s="70" t="s">
        <v>2948</v>
      </c>
    </row>
    <row r="897" spans="1:16">
      <c r="A897" s="70" t="s">
        <v>2947</v>
      </c>
      <c r="B897" s="70">
        <v>2148.2615365319298</v>
      </c>
      <c r="C897" s="70">
        <v>1737.42410317196</v>
      </c>
      <c r="D897" s="70">
        <v>687.12986140573901</v>
      </c>
      <c r="E897" s="70">
        <v>4.5975385786434197E-5</v>
      </c>
      <c r="F897" s="70">
        <v>-1.65791326463622</v>
      </c>
      <c r="G897" s="70" t="s">
        <v>130</v>
      </c>
      <c r="H897" s="70">
        <v>6.9458857232529404E-7</v>
      </c>
      <c r="I897" s="70">
        <v>-1.4211902184204099</v>
      </c>
      <c r="J897" s="70" t="s">
        <v>130</v>
      </c>
      <c r="K897" s="70" t="s">
        <v>471</v>
      </c>
      <c r="L897" s="70" t="s">
        <v>471</v>
      </c>
      <c r="M897" s="70" t="s">
        <v>2946</v>
      </c>
      <c r="N897" s="70" t="s">
        <v>471</v>
      </c>
      <c r="O897" s="70" t="s">
        <v>2945</v>
      </c>
      <c r="P897" s="70" t="s">
        <v>2230</v>
      </c>
    </row>
    <row r="898" spans="1:16">
      <c r="A898" s="70" t="s">
        <v>2944</v>
      </c>
      <c r="B898" s="70">
        <v>12.8959184304628</v>
      </c>
      <c r="C898" s="70">
        <v>11.6173359224005</v>
      </c>
      <c r="D898" s="70">
        <v>4.43219096594086</v>
      </c>
      <c r="E898" s="70">
        <v>1.5464743326422099E-3</v>
      </c>
      <c r="F898" s="70">
        <v>-1.53177883817936</v>
      </c>
      <c r="G898" s="70" t="s">
        <v>130</v>
      </c>
      <c r="H898" s="70">
        <v>4.0359547643165099E-4</v>
      </c>
      <c r="I898" s="70">
        <v>-1.45226633082489</v>
      </c>
      <c r="J898" s="70" t="s">
        <v>130</v>
      </c>
      <c r="K898" s="70" t="s">
        <v>471</v>
      </c>
      <c r="L898" s="70" t="s">
        <v>471</v>
      </c>
      <c r="M898" s="70" t="s">
        <v>2943</v>
      </c>
      <c r="N898" s="70" t="s">
        <v>471</v>
      </c>
      <c r="O898" s="70" t="s">
        <v>2942</v>
      </c>
      <c r="P898" s="70" t="s">
        <v>2941</v>
      </c>
    </row>
    <row r="899" spans="1:16">
      <c r="A899" s="70" t="s">
        <v>399</v>
      </c>
      <c r="B899" s="70">
        <v>2.8772700654673899</v>
      </c>
      <c r="C899" s="70">
        <v>6.2627129908464303</v>
      </c>
      <c r="D899" s="70">
        <v>0.68073631831808201</v>
      </c>
      <c r="E899" s="70">
        <v>1.31301446830223E-3</v>
      </c>
      <c r="F899" s="70">
        <v>-2.00113411258828</v>
      </c>
      <c r="G899" s="70" t="s">
        <v>130</v>
      </c>
      <c r="H899" s="70">
        <v>4.1522341120980899E-14</v>
      </c>
      <c r="I899" s="70">
        <v>-3.1809028147943299</v>
      </c>
      <c r="J899" s="70" t="s">
        <v>130</v>
      </c>
      <c r="K899" s="70" t="s">
        <v>471</v>
      </c>
      <c r="L899" s="70" t="s">
        <v>471</v>
      </c>
      <c r="M899" s="70" t="s">
        <v>471</v>
      </c>
      <c r="N899" s="70" t="s">
        <v>471</v>
      </c>
      <c r="O899" s="70" t="s">
        <v>1291</v>
      </c>
      <c r="P899" s="70" t="s">
        <v>2940</v>
      </c>
    </row>
    <row r="900" spans="1:16">
      <c r="A900" s="70" t="s">
        <v>452</v>
      </c>
      <c r="B900" s="70">
        <v>7844.0258073221703</v>
      </c>
      <c r="C900" s="70">
        <v>992.80977654469996</v>
      </c>
      <c r="D900" s="70">
        <v>8.7844111187289098</v>
      </c>
      <c r="E900" s="70">
        <v>0</v>
      </c>
      <c r="F900" s="70">
        <v>-9.7991764767795093</v>
      </c>
      <c r="G900" s="70" t="s">
        <v>130</v>
      </c>
      <c r="H900" s="70">
        <v>0</v>
      </c>
      <c r="I900" s="70">
        <v>-6.8875157361050601</v>
      </c>
      <c r="J900" s="70" t="s">
        <v>130</v>
      </c>
      <c r="K900" s="70" t="s">
        <v>542</v>
      </c>
      <c r="L900" s="70" t="s">
        <v>543</v>
      </c>
      <c r="M900" s="70" t="s">
        <v>982</v>
      </c>
      <c r="N900" s="70" t="s">
        <v>1080</v>
      </c>
      <c r="O900" s="70" t="s">
        <v>2939</v>
      </c>
      <c r="P900" s="70" t="s">
        <v>2938</v>
      </c>
    </row>
    <row r="901" spans="1:16">
      <c r="A901" s="70" t="s">
        <v>2937</v>
      </c>
      <c r="B901" s="70">
        <v>20.550387478968599</v>
      </c>
      <c r="C901" s="70">
        <v>21.592272905920801</v>
      </c>
      <c r="D901" s="70">
        <v>0.66720430901287997</v>
      </c>
      <c r="E901" s="70">
        <v>0</v>
      </c>
      <c r="F901" s="70">
        <v>-4.69935388835043</v>
      </c>
      <c r="G901" s="70" t="s">
        <v>130</v>
      </c>
      <c r="H901" s="70">
        <v>0</v>
      </c>
      <c r="I901" s="70">
        <v>-4.8498909109932002</v>
      </c>
      <c r="J901" s="70" t="s">
        <v>130</v>
      </c>
      <c r="K901" s="70" t="s">
        <v>471</v>
      </c>
      <c r="L901" s="70" t="s">
        <v>471</v>
      </c>
      <c r="M901" s="70" t="s">
        <v>471</v>
      </c>
      <c r="N901" s="70" t="s">
        <v>471</v>
      </c>
      <c r="O901" s="70" t="s">
        <v>471</v>
      </c>
      <c r="P901" s="70" t="s">
        <v>471</v>
      </c>
    </row>
    <row r="902" spans="1:16">
      <c r="A902" s="70" t="s">
        <v>2936</v>
      </c>
      <c r="B902" s="70">
        <v>18.047788483811399</v>
      </c>
      <c r="C902" s="70">
        <v>14.273210385399199</v>
      </c>
      <c r="D902" s="70">
        <v>54.373693524036</v>
      </c>
      <c r="E902" s="70">
        <v>4.8519593469742398E-5</v>
      </c>
      <c r="F902" s="70">
        <v>1.57140416031833</v>
      </c>
      <c r="G902" s="70" t="s">
        <v>132</v>
      </c>
      <c r="H902" s="70">
        <v>1.11722742168752E-10</v>
      </c>
      <c r="I902" s="70">
        <v>1.83888638203148</v>
      </c>
      <c r="J902" s="70" t="s">
        <v>132</v>
      </c>
      <c r="K902" s="70" t="s">
        <v>471</v>
      </c>
      <c r="L902" s="70" t="s">
        <v>471</v>
      </c>
      <c r="M902" s="70" t="s">
        <v>471</v>
      </c>
      <c r="N902" s="70" t="s">
        <v>471</v>
      </c>
      <c r="O902" s="70" t="s">
        <v>471</v>
      </c>
      <c r="P902" s="70" t="s">
        <v>1215</v>
      </c>
    </row>
    <row r="903" spans="1:16">
      <c r="A903" s="70" t="s">
        <v>2935</v>
      </c>
      <c r="B903" s="70">
        <v>3.07666179745492</v>
      </c>
      <c r="C903" s="70">
        <v>2.47321760688371</v>
      </c>
      <c r="D903" s="70">
        <v>213.54752726165199</v>
      </c>
      <c r="E903" s="70">
        <v>0</v>
      </c>
      <c r="F903" s="70">
        <v>5.9896450528061802</v>
      </c>
      <c r="G903" s="70" t="s">
        <v>132</v>
      </c>
      <c r="H903" s="70">
        <v>0</v>
      </c>
      <c r="I903" s="70">
        <v>6.2203886750474799</v>
      </c>
      <c r="J903" s="70" t="s">
        <v>132</v>
      </c>
      <c r="K903" s="70" t="s">
        <v>471</v>
      </c>
      <c r="L903" s="70" t="s">
        <v>471</v>
      </c>
      <c r="M903" s="70" t="s">
        <v>2934</v>
      </c>
      <c r="N903" s="70" t="s">
        <v>471</v>
      </c>
      <c r="O903" s="70" t="s">
        <v>471</v>
      </c>
      <c r="P903" s="70" t="s">
        <v>2933</v>
      </c>
    </row>
    <row r="904" spans="1:16">
      <c r="A904" s="70" t="s">
        <v>2932</v>
      </c>
      <c r="B904" s="70">
        <v>3.09687893482816</v>
      </c>
      <c r="C904" s="70">
        <v>0.77192850711865801</v>
      </c>
      <c r="D904" s="70">
        <v>13.369836368920099</v>
      </c>
      <c r="E904" s="70">
        <v>1.5123690276785999E-6</v>
      </c>
      <c r="F904" s="70">
        <v>2.0629163626131</v>
      </c>
      <c r="G904" s="70" t="s">
        <v>132</v>
      </c>
      <c r="H904" s="70">
        <v>0</v>
      </c>
      <c r="I904" s="70">
        <v>3.8863272915431701</v>
      </c>
      <c r="J904" s="70" t="s">
        <v>132</v>
      </c>
      <c r="K904" s="70" t="s">
        <v>471</v>
      </c>
      <c r="L904" s="70" t="s">
        <v>471</v>
      </c>
      <c r="M904" s="70" t="s">
        <v>471</v>
      </c>
      <c r="N904" s="70" t="s">
        <v>471</v>
      </c>
      <c r="O904" s="70" t="s">
        <v>471</v>
      </c>
      <c r="P904" s="70" t="s">
        <v>2931</v>
      </c>
    </row>
    <row r="905" spans="1:16">
      <c r="A905" s="70" t="s">
        <v>2930</v>
      </c>
      <c r="B905" s="70">
        <v>6.2480372508114002</v>
      </c>
      <c r="C905" s="70">
        <v>4.3184732164583401</v>
      </c>
      <c r="D905" s="70">
        <v>0.192426420937721</v>
      </c>
      <c r="E905" s="70">
        <v>8.9928064994637705E-14</v>
      </c>
      <c r="F905" s="70">
        <v>-4.5576440936913603</v>
      </c>
      <c r="G905" s="70" t="s">
        <v>130</v>
      </c>
      <c r="H905" s="70">
        <v>1.0317746657051401E-11</v>
      </c>
      <c r="I905" s="70">
        <v>-4.1186710846396801</v>
      </c>
      <c r="J905" s="70" t="s">
        <v>130</v>
      </c>
      <c r="K905" s="70" t="s">
        <v>471</v>
      </c>
      <c r="L905" s="70" t="s">
        <v>471</v>
      </c>
      <c r="M905" s="70" t="s">
        <v>2929</v>
      </c>
      <c r="N905" s="70" t="s">
        <v>471</v>
      </c>
      <c r="O905" s="70" t="s">
        <v>2086</v>
      </c>
      <c r="P905" s="70" t="s">
        <v>2928</v>
      </c>
    </row>
    <row r="906" spans="1:16">
      <c r="A906" s="70" t="s">
        <v>2927</v>
      </c>
      <c r="B906" s="70">
        <v>22.7162039305659</v>
      </c>
      <c r="C906" s="70">
        <v>20.054775604842</v>
      </c>
      <c r="D906" s="70">
        <v>8.7991470497542608</v>
      </c>
      <c r="E906" s="70">
        <v>1.73972768923969E-3</v>
      </c>
      <c r="F906" s="70">
        <v>-1.3736843815561599</v>
      </c>
      <c r="G906" s="70" t="s">
        <v>130</v>
      </c>
      <c r="H906" s="70">
        <v>2.0494895023359701E-4</v>
      </c>
      <c r="I906" s="70">
        <v>-1.26413579989919</v>
      </c>
      <c r="J906" s="70" t="s">
        <v>130</v>
      </c>
      <c r="K906" s="70" t="s">
        <v>483</v>
      </c>
      <c r="L906" s="70" t="s">
        <v>484</v>
      </c>
      <c r="M906" s="70" t="s">
        <v>2926</v>
      </c>
      <c r="N906" s="70" t="s">
        <v>471</v>
      </c>
      <c r="O906" s="70" t="s">
        <v>471</v>
      </c>
      <c r="P906" s="70" t="s">
        <v>1215</v>
      </c>
    </row>
    <row r="907" spans="1:16">
      <c r="A907" s="70" t="s">
        <v>5270</v>
      </c>
      <c r="B907" s="70">
        <v>14.8380113986828</v>
      </c>
      <c r="C907" s="70">
        <v>42.838753074401701</v>
      </c>
      <c r="D907" s="70">
        <v>178.34618600849899</v>
      </c>
      <c r="E907" s="70">
        <v>0</v>
      </c>
      <c r="F907" s="70">
        <v>3.5636611407343799</v>
      </c>
      <c r="G907" s="70" t="s">
        <v>132</v>
      </c>
      <c r="H907" s="70">
        <v>2.1538326677727999E-14</v>
      </c>
      <c r="I907" s="70">
        <v>1.9721020754315</v>
      </c>
      <c r="J907" s="70" t="s">
        <v>132</v>
      </c>
      <c r="K907" s="70" t="s">
        <v>471</v>
      </c>
      <c r="L907" s="70" t="s">
        <v>471</v>
      </c>
      <c r="M907" s="70" t="s">
        <v>471</v>
      </c>
      <c r="N907" s="70" t="s">
        <v>471</v>
      </c>
      <c r="O907" s="70" t="s">
        <v>471</v>
      </c>
      <c r="P907" s="70" t="s">
        <v>471</v>
      </c>
    </row>
    <row r="908" spans="1:16">
      <c r="A908" s="70" t="s">
        <v>5271</v>
      </c>
      <c r="B908" s="70">
        <v>3345.2304214342098</v>
      </c>
      <c r="C908" s="70">
        <v>10036.608580694299</v>
      </c>
      <c r="D908" s="70">
        <v>30615.093667082601</v>
      </c>
      <c r="E908" s="70">
        <v>0</v>
      </c>
      <c r="F908" s="70">
        <v>3.1804941250871801</v>
      </c>
      <c r="G908" s="70" t="s">
        <v>132</v>
      </c>
      <c r="H908" s="70">
        <v>1.5026216371172299E-7</v>
      </c>
      <c r="I908" s="70">
        <v>1.52597797953601</v>
      </c>
      <c r="J908" s="70" t="s">
        <v>132</v>
      </c>
      <c r="K908" s="70" t="s">
        <v>471</v>
      </c>
      <c r="L908" s="70" t="s">
        <v>471</v>
      </c>
      <c r="M908" s="70" t="s">
        <v>673</v>
      </c>
      <c r="N908" s="70" t="s">
        <v>471</v>
      </c>
      <c r="O908" s="70" t="s">
        <v>2925</v>
      </c>
      <c r="P908" s="70" t="s">
        <v>2924</v>
      </c>
    </row>
    <row r="909" spans="1:16">
      <c r="A909" s="70" t="s">
        <v>2923</v>
      </c>
      <c r="B909" s="70">
        <v>2.0256627896052901</v>
      </c>
      <c r="C909" s="70">
        <v>2.8948575258520801</v>
      </c>
      <c r="D909" s="70">
        <v>10.754680501369201</v>
      </c>
      <c r="E909" s="70">
        <v>1.7840557188675301E-4</v>
      </c>
      <c r="F909" s="70">
        <v>2.2729732455564999</v>
      </c>
      <c r="G909" s="70" t="s">
        <v>132</v>
      </c>
      <c r="H909" s="70">
        <v>4.8207464433378498E-3</v>
      </c>
      <c r="I909" s="70">
        <v>1.7404644405062599</v>
      </c>
      <c r="J909" s="70" t="s">
        <v>132</v>
      </c>
      <c r="K909" s="70" t="s">
        <v>564</v>
      </c>
      <c r="L909" s="70" t="s">
        <v>565</v>
      </c>
      <c r="M909" s="70" t="s">
        <v>2922</v>
      </c>
      <c r="N909" s="70" t="s">
        <v>2921</v>
      </c>
      <c r="O909" s="70" t="s">
        <v>2920</v>
      </c>
      <c r="P909" s="70" t="s">
        <v>2919</v>
      </c>
    </row>
    <row r="910" spans="1:16">
      <c r="A910" s="70" t="s">
        <v>2918</v>
      </c>
      <c r="B910" s="70">
        <v>18.4137310629125</v>
      </c>
      <c r="C910" s="70">
        <v>29.867419458819899</v>
      </c>
      <c r="D910" s="70">
        <v>66.883012851138304</v>
      </c>
      <c r="E910" s="70">
        <v>7.8967674888019701E-7</v>
      </c>
      <c r="F910" s="70">
        <v>1.83814488695937</v>
      </c>
      <c r="G910" s="70" t="s">
        <v>132</v>
      </c>
      <c r="H910" s="70">
        <v>2.1878447281233901E-3</v>
      </c>
      <c r="I910" s="70">
        <v>1.0763061074357001</v>
      </c>
      <c r="J910" s="70" t="s">
        <v>132</v>
      </c>
      <c r="K910" s="70" t="s">
        <v>471</v>
      </c>
      <c r="L910" s="70" t="s">
        <v>471</v>
      </c>
      <c r="M910" s="70" t="s">
        <v>1508</v>
      </c>
      <c r="N910" s="70" t="s">
        <v>471</v>
      </c>
      <c r="O910" s="70" t="s">
        <v>2486</v>
      </c>
      <c r="P910" s="70" t="s">
        <v>2917</v>
      </c>
    </row>
    <row r="911" spans="1:16">
      <c r="A911" s="70" t="s">
        <v>186</v>
      </c>
      <c r="B911" s="70">
        <v>19.9899746304371</v>
      </c>
      <c r="C911" s="70">
        <v>1.47541746273432</v>
      </c>
      <c r="D911" s="70">
        <v>7.56044279168158</v>
      </c>
      <c r="E911" s="70">
        <v>1.3708550049147401E-3</v>
      </c>
      <c r="F911" s="70">
        <v>-1.40666629421015</v>
      </c>
      <c r="G911" s="70" t="s">
        <v>130</v>
      </c>
      <c r="H911" s="70">
        <v>1.3913989427294401E-7</v>
      </c>
      <c r="I911" s="70">
        <v>2.21954184984217</v>
      </c>
      <c r="J911" s="70" t="s">
        <v>132</v>
      </c>
      <c r="K911" s="70" t="s">
        <v>471</v>
      </c>
      <c r="L911" s="70" t="s">
        <v>471</v>
      </c>
      <c r="M911" s="70" t="s">
        <v>862</v>
      </c>
      <c r="N911" s="70" t="s">
        <v>471</v>
      </c>
      <c r="O911" s="70" t="s">
        <v>2601</v>
      </c>
      <c r="P911" s="70" t="s">
        <v>2600</v>
      </c>
    </row>
    <row r="912" spans="1:16">
      <c r="A912" s="70" t="s">
        <v>2916</v>
      </c>
      <c r="B912" s="70">
        <v>0.83901083619024297</v>
      </c>
      <c r="C912" s="70">
        <v>0.51386711814881503</v>
      </c>
      <c r="D912" s="70">
        <v>6.9779686601645396</v>
      </c>
      <c r="E912" s="70">
        <v>9.2832203192338997E-6</v>
      </c>
      <c r="F912" s="70">
        <v>2.8236572204102299</v>
      </c>
      <c r="G912" s="70" t="s">
        <v>132</v>
      </c>
      <c r="H912" s="70">
        <v>2.20209274370831E-7</v>
      </c>
      <c r="I912" s="70">
        <v>3.35169627513574</v>
      </c>
      <c r="J912" s="70" t="s">
        <v>132</v>
      </c>
      <c r="K912" s="70" t="s">
        <v>471</v>
      </c>
      <c r="L912" s="70" t="s">
        <v>471</v>
      </c>
      <c r="M912" s="70" t="s">
        <v>471</v>
      </c>
      <c r="N912" s="70" t="s">
        <v>471</v>
      </c>
      <c r="O912" s="70" t="s">
        <v>2915</v>
      </c>
      <c r="P912" s="70" t="s">
        <v>2914</v>
      </c>
    </row>
    <row r="913" spans="1:16">
      <c r="A913" s="70" t="s">
        <v>2913</v>
      </c>
      <c r="B913" s="70">
        <v>8.8786020583236898</v>
      </c>
      <c r="C913" s="70">
        <v>7.7957990211434396</v>
      </c>
      <c r="D913" s="70">
        <v>1.8183139882638599</v>
      </c>
      <c r="E913" s="70">
        <v>2.7824145842902899E-7</v>
      </c>
      <c r="F913" s="70">
        <v>-2.25938551610222</v>
      </c>
      <c r="G913" s="70" t="s">
        <v>130</v>
      </c>
      <c r="H913" s="70">
        <v>1.6469318575573799E-8</v>
      </c>
      <c r="I913" s="70">
        <v>-2.1439421026773999</v>
      </c>
      <c r="J913" s="70" t="s">
        <v>130</v>
      </c>
      <c r="K913" s="70" t="s">
        <v>643</v>
      </c>
      <c r="L913" s="70" t="s">
        <v>644</v>
      </c>
      <c r="M913" s="70" t="s">
        <v>2912</v>
      </c>
      <c r="N913" s="70" t="s">
        <v>471</v>
      </c>
      <c r="O913" s="70" t="s">
        <v>2911</v>
      </c>
      <c r="P913" s="70" t="s">
        <v>2910</v>
      </c>
    </row>
    <row r="914" spans="1:16">
      <c r="A914" s="70" t="s">
        <v>2909</v>
      </c>
      <c r="B914" s="70">
        <v>0.88853280550549096</v>
      </c>
      <c r="C914" s="70">
        <v>2.00672912781764</v>
      </c>
      <c r="D914" s="70">
        <v>5.7166670496975502</v>
      </c>
      <c r="E914" s="70">
        <v>1.52562806832179E-9</v>
      </c>
      <c r="F914" s="70">
        <v>2.6157196795350899</v>
      </c>
      <c r="G914" s="70" t="s">
        <v>132</v>
      </c>
      <c r="H914" s="70">
        <v>3.6218596985082601E-4</v>
      </c>
      <c r="I914" s="70">
        <v>1.4101524173956199</v>
      </c>
      <c r="J914" s="70" t="s">
        <v>132</v>
      </c>
      <c r="K914" s="70" t="s">
        <v>1694</v>
      </c>
      <c r="L914" s="70" t="s">
        <v>1693</v>
      </c>
      <c r="M914" s="70" t="s">
        <v>2908</v>
      </c>
      <c r="N914" s="70" t="s">
        <v>471</v>
      </c>
      <c r="O914" s="70" t="s">
        <v>2907</v>
      </c>
      <c r="P914" s="70" t="s">
        <v>2906</v>
      </c>
    </row>
    <row r="915" spans="1:16">
      <c r="A915" s="70" t="s">
        <v>2905</v>
      </c>
      <c r="B915" s="70">
        <v>2.4212244457168199</v>
      </c>
      <c r="C915" s="70">
        <v>5.4261464138317796</v>
      </c>
      <c r="D915" s="70">
        <v>18.496408786039002</v>
      </c>
      <c r="E915" s="70">
        <v>1.6279622094827999E-10</v>
      </c>
      <c r="F915" s="70">
        <v>2.8464461189267301</v>
      </c>
      <c r="G915" s="70" t="s">
        <v>132</v>
      </c>
      <c r="H915" s="70">
        <v>1.6985472000685699E-5</v>
      </c>
      <c r="I915" s="70">
        <v>1.6621335516359701</v>
      </c>
      <c r="J915" s="70" t="s">
        <v>132</v>
      </c>
      <c r="K915" s="70" t="s">
        <v>471</v>
      </c>
      <c r="L915" s="70" t="s">
        <v>471</v>
      </c>
      <c r="M915" s="70" t="s">
        <v>471</v>
      </c>
      <c r="N915" s="70" t="s">
        <v>471</v>
      </c>
      <c r="O915" s="70" t="s">
        <v>2904</v>
      </c>
      <c r="P915" s="70" t="s">
        <v>2903</v>
      </c>
    </row>
    <row r="916" spans="1:16">
      <c r="A916" s="70" t="s">
        <v>2902</v>
      </c>
      <c r="B916" s="70">
        <v>5.8833230729434902</v>
      </c>
      <c r="C916" s="70">
        <v>9.2428290868998406</v>
      </c>
      <c r="D916" s="70">
        <v>1.7705714138300599</v>
      </c>
      <c r="E916" s="70">
        <v>6.8494609626628096E-3</v>
      </c>
      <c r="F916" s="70">
        <v>-1.68614281638041</v>
      </c>
      <c r="G916" s="70" t="s">
        <v>130</v>
      </c>
      <c r="H916" s="70">
        <v>1.98631342485101E-8</v>
      </c>
      <c r="I916" s="70">
        <v>-2.40011457577021</v>
      </c>
      <c r="J916" s="70" t="s">
        <v>130</v>
      </c>
      <c r="K916" s="70" t="s">
        <v>471</v>
      </c>
      <c r="L916" s="70" t="s">
        <v>471</v>
      </c>
      <c r="M916" s="70" t="s">
        <v>2901</v>
      </c>
      <c r="N916" s="70" t="s">
        <v>471</v>
      </c>
      <c r="O916" s="70" t="s">
        <v>2900</v>
      </c>
      <c r="P916" s="70" t="s">
        <v>2899</v>
      </c>
    </row>
    <row r="917" spans="1:16">
      <c r="A917" s="70" t="s">
        <v>2898</v>
      </c>
      <c r="B917" s="70">
        <v>10.0718507484259</v>
      </c>
      <c r="C917" s="70">
        <v>14.5176792780894</v>
      </c>
      <c r="D917" s="70">
        <v>31.664525979406399</v>
      </c>
      <c r="E917" s="70">
        <v>4.88368035744813E-5</v>
      </c>
      <c r="F917" s="70">
        <v>1.6278566463072</v>
      </c>
      <c r="G917" s="70" t="s">
        <v>132</v>
      </c>
      <c r="H917" s="70">
        <v>7.91196142811346E-3</v>
      </c>
      <c r="I917" s="70">
        <v>1.03671355591696</v>
      </c>
      <c r="J917" s="70" t="s">
        <v>132</v>
      </c>
      <c r="K917" s="70" t="s">
        <v>471</v>
      </c>
      <c r="L917" s="70" t="s">
        <v>471</v>
      </c>
      <c r="M917" s="70" t="s">
        <v>471</v>
      </c>
      <c r="N917" s="70" t="s">
        <v>471</v>
      </c>
      <c r="O917" s="70" t="s">
        <v>2897</v>
      </c>
      <c r="P917" s="70" t="s">
        <v>2896</v>
      </c>
    </row>
    <row r="918" spans="1:16">
      <c r="A918" s="70" t="s">
        <v>2895</v>
      </c>
      <c r="B918" s="70">
        <v>24.6353069841308</v>
      </c>
      <c r="C918" s="70">
        <v>14.8454942222835</v>
      </c>
      <c r="D918" s="70">
        <v>7.5491669359787297</v>
      </c>
      <c r="E918" s="70">
        <v>1.2463987739463901E-5</v>
      </c>
      <c r="F918" s="70">
        <v>-1.7104006841633499</v>
      </c>
      <c r="G918" s="70" t="s">
        <v>130</v>
      </c>
      <c r="H918" s="70">
        <v>9.0516399646211106E-3</v>
      </c>
      <c r="I918" s="70">
        <v>-1.0518902217903101</v>
      </c>
      <c r="J918" s="70" t="s">
        <v>130</v>
      </c>
      <c r="K918" s="70" t="s">
        <v>471</v>
      </c>
      <c r="L918" s="70" t="s">
        <v>471</v>
      </c>
      <c r="M918" s="70" t="s">
        <v>1404</v>
      </c>
      <c r="N918" s="70" t="s">
        <v>471</v>
      </c>
      <c r="O918" s="70" t="s">
        <v>2894</v>
      </c>
      <c r="P918" s="70" t="s">
        <v>2893</v>
      </c>
    </row>
    <row r="919" spans="1:16">
      <c r="A919" s="70" t="s">
        <v>2892</v>
      </c>
      <c r="B919" s="70">
        <v>9.2979407541341104</v>
      </c>
      <c r="C919" s="70">
        <v>10.5331486000652</v>
      </c>
      <c r="D919" s="70">
        <v>43.688641182257399</v>
      </c>
      <c r="E919" s="70">
        <v>1.16907594716054E-10</v>
      </c>
      <c r="F919" s="70">
        <v>2.2134169209171501</v>
      </c>
      <c r="G919" s="70" t="s">
        <v>132</v>
      </c>
      <c r="H919" s="70">
        <v>1.02362562870439E-13</v>
      </c>
      <c r="I919" s="70">
        <v>1.9652524566660401</v>
      </c>
      <c r="J919" s="70" t="s">
        <v>132</v>
      </c>
      <c r="K919" s="70" t="s">
        <v>542</v>
      </c>
      <c r="L919" s="70" t="s">
        <v>543</v>
      </c>
      <c r="M919" s="70" t="s">
        <v>2891</v>
      </c>
      <c r="N919" s="70" t="s">
        <v>471</v>
      </c>
      <c r="O919" s="70" t="s">
        <v>2890</v>
      </c>
      <c r="P919" s="70" t="s">
        <v>2889</v>
      </c>
    </row>
    <row r="920" spans="1:16">
      <c r="A920" s="70" t="s">
        <v>2888</v>
      </c>
      <c r="B920" s="70">
        <v>1.0082795727488101</v>
      </c>
      <c r="C920" s="70">
        <v>1.6810777580379701</v>
      </c>
      <c r="D920" s="70">
        <v>6.5222575456846297</v>
      </c>
      <c r="E920" s="70">
        <v>9.8437651141480802E-8</v>
      </c>
      <c r="F920" s="70">
        <v>2.5933335906459698</v>
      </c>
      <c r="G920" s="70" t="s">
        <v>132</v>
      </c>
      <c r="H920" s="70">
        <v>2.98907090550138E-5</v>
      </c>
      <c r="I920" s="70">
        <v>1.83157703029036</v>
      </c>
      <c r="J920" s="70" t="s">
        <v>132</v>
      </c>
      <c r="K920" s="70" t="s">
        <v>615</v>
      </c>
      <c r="L920" s="70" t="s">
        <v>616</v>
      </c>
      <c r="M920" s="70" t="s">
        <v>2887</v>
      </c>
      <c r="N920" s="70" t="s">
        <v>471</v>
      </c>
      <c r="O920" s="70" t="s">
        <v>2886</v>
      </c>
      <c r="P920" s="70" t="s">
        <v>2885</v>
      </c>
    </row>
    <row r="921" spans="1:16">
      <c r="A921" s="70" t="s">
        <v>2884</v>
      </c>
      <c r="B921" s="70">
        <v>1.6130908102830299</v>
      </c>
      <c r="C921" s="70">
        <v>1.4407840041272899</v>
      </c>
      <c r="D921" s="70">
        <v>8.7119063383325592</v>
      </c>
      <c r="E921" s="70">
        <v>4.8825785337047702E-7</v>
      </c>
      <c r="F921" s="70">
        <v>2.3564689066120801</v>
      </c>
      <c r="G921" s="70" t="s">
        <v>132</v>
      </c>
      <c r="H921" s="70">
        <v>6.1986359378707301E-9</v>
      </c>
      <c r="I921" s="70">
        <v>2.4478210903998399</v>
      </c>
      <c r="J921" s="70" t="s">
        <v>132</v>
      </c>
      <c r="K921" s="70" t="s">
        <v>564</v>
      </c>
      <c r="L921" s="70" t="s">
        <v>565</v>
      </c>
      <c r="M921" s="70" t="s">
        <v>2883</v>
      </c>
      <c r="N921" s="70" t="s">
        <v>471</v>
      </c>
      <c r="O921" s="70" t="s">
        <v>2882</v>
      </c>
      <c r="P921" s="70" t="s">
        <v>2881</v>
      </c>
    </row>
    <row r="922" spans="1:16">
      <c r="A922" s="70" t="s">
        <v>2880</v>
      </c>
      <c r="B922" s="70">
        <v>11.5272429522355</v>
      </c>
      <c r="C922" s="70">
        <v>6.9336161645928804</v>
      </c>
      <c r="D922" s="70">
        <v>0.75595205202715399</v>
      </c>
      <c r="E922" s="70">
        <v>0</v>
      </c>
      <c r="F922" s="70">
        <v>-3.8639196247308099</v>
      </c>
      <c r="G922" s="70" t="s">
        <v>130</v>
      </c>
      <c r="H922" s="70">
        <v>0</v>
      </c>
      <c r="I922" s="70">
        <v>-3.2066999343020002</v>
      </c>
      <c r="J922" s="70" t="s">
        <v>130</v>
      </c>
      <c r="K922" s="70" t="s">
        <v>1694</v>
      </c>
      <c r="L922" s="70" t="s">
        <v>1693</v>
      </c>
      <c r="M922" s="70" t="s">
        <v>2879</v>
      </c>
      <c r="N922" s="70" t="s">
        <v>471</v>
      </c>
      <c r="O922" s="70" t="s">
        <v>1691</v>
      </c>
      <c r="P922" s="70" t="s">
        <v>2878</v>
      </c>
    </row>
    <row r="923" spans="1:16">
      <c r="A923" s="70" t="s">
        <v>2877</v>
      </c>
      <c r="B923" s="70">
        <v>1.3185060997653999</v>
      </c>
      <c r="C923" s="70">
        <v>0.32301701028063901</v>
      </c>
      <c r="D923" s="70">
        <v>4.8415405736350499</v>
      </c>
      <c r="E923" s="70">
        <v>1.4783259575179599E-4</v>
      </c>
      <c r="F923" s="70">
        <v>1.8240991737596299</v>
      </c>
      <c r="G923" s="70" t="s">
        <v>132</v>
      </c>
      <c r="H923" s="70">
        <v>1.0991207943788999E-14</v>
      </c>
      <c r="I923" s="70">
        <v>3.6458615877368699</v>
      </c>
      <c r="J923" s="70" t="s">
        <v>132</v>
      </c>
      <c r="K923" s="70" t="s">
        <v>471</v>
      </c>
      <c r="L923" s="70" t="s">
        <v>471</v>
      </c>
      <c r="M923" s="70" t="s">
        <v>471</v>
      </c>
      <c r="N923" s="70" t="s">
        <v>471</v>
      </c>
      <c r="O923" s="70" t="s">
        <v>2876</v>
      </c>
      <c r="P923" s="70" t="s">
        <v>2875</v>
      </c>
    </row>
    <row r="924" spans="1:16">
      <c r="A924" s="70" t="s">
        <v>339</v>
      </c>
      <c r="B924" s="70">
        <v>1.5118710182163499</v>
      </c>
      <c r="C924" s="70">
        <v>4.72631700529399</v>
      </c>
      <c r="D924" s="70">
        <v>16.6764712012031</v>
      </c>
      <c r="E924" s="70">
        <v>5.5511151231257797E-16</v>
      </c>
      <c r="F924" s="70">
        <v>3.3791159082428299</v>
      </c>
      <c r="G924" s="70" t="s">
        <v>132</v>
      </c>
      <c r="H924" s="70">
        <v>3.0248324156545399E-7</v>
      </c>
      <c r="I924" s="70">
        <v>1.7198574380606</v>
      </c>
      <c r="J924" s="70" t="s">
        <v>132</v>
      </c>
      <c r="K924" s="70" t="s">
        <v>564</v>
      </c>
      <c r="L924" s="70" t="s">
        <v>565</v>
      </c>
      <c r="M924" s="70" t="s">
        <v>668</v>
      </c>
      <c r="N924" s="70" t="s">
        <v>471</v>
      </c>
      <c r="O924" s="70" t="s">
        <v>2874</v>
      </c>
      <c r="P924" s="70" t="s">
        <v>1215</v>
      </c>
    </row>
    <row r="925" spans="1:16">
      <c r="A925" s="70" t="s">
        <v>2873</v>
      </c>
      <c r="B925" s="70">
        <v>9.83482101333438E-2</v>
      </c>
      <c r="C925" s="70">
        <v>0.73788011658587005</v>
      </c>
      <c r="D925" s="70">
        <v>10.1009375578804</v>
      </c>
      <c r="E925" s="70">
        <v>0</v>
      </c>
      <c r="F925" s="70">
        <v>5.9403909544604998</v>
      </c>
      <c r="G925" s="70" t="s">
        <v>132</v>
      </c>
      <c r="H925" s="70">
        <v>0</v>
      </c>
      <c r="I925" s="70">
        <v>3.5885827170967399</v>
      </c>
      <c r="J925" s="70" t="s">
        <v>132</v>
      </c>
      <c r="K925" s="70" t="s">
        <v>471</v>
      </c>
      <c r="L925" s="70" t="s">
        <v>471</v>
      </c>
      <c r="M925" s="70" t="s">
        <v>471</v>
      </c>
      <c r="N925" s="70" t="s">
        <v>471</v>
      </c>
      <c r="O925" s="70" t="s">
        <v>471</v>
      </c>
      <c r="P925" s="70" t="s">
        <v>2872</v>
      </c>
    </row>
    <row r="926" spans="1:16">
      <c r="A926" s="70" t="s">
        <v>2871</v>
      </c>
      <c r="B926" s="70">
        <v>8.6219366676916405</v>
      </c>
      <c r="C926" s="70">
        <v>8.0191818936841806</v>
      </c>
      <c r="D926" s="70">
        <v>1.80024208084628</v>
      </c>
      <c r="E926" s="70">
        <v>5.3509420001596197E-6</v>
      </c>
      <c r="F926" s="70">
        <v>-2.2141492190130001</v>
      </c>
      <c r="G926" s="70" t="s">
        <v>130</v>
      </c>
      <c r="H926" s="70">
        <v>3.3847365699113402E-7</v>
      </c>
      <c r="I926" s="70">
        <v>-2.1820069750820701</v>
      </c>
      <c r="J926" s="70" t="s">
        <v>130</v>
      </c>
      <c r="K926" s="70" t="s">
        <v>660</v>
      </c>
      <c r="L926" s="70" t="s">
        <v>471</v>
      </c>
      <c r="M926" s="70" t="s">
        <v>2870</v>
      </c>
      <c r="N926" s="70" t="s">
        <v>2869</v>
      </c>
      <c r="O926" s="70" t="s">
        <v>2868</v>
      </c>
      <c r="P926" s="70" t="s">
        <v>2867</v>
      </c>
    </row>
    <row r="927" spans="1:16">
      <c r="A927" s="70" t="s">
        <v>438</v>
      </c>
      <c r="B927" s="70">
        <v>39.531912002828399</v>
      </c>
      <c r="C927" s="70">
        <v>123.388725858266</v>
      </c>
      <c r="D927" s="70">
        <v>604.27000131587602</v>
      </c>
      <c r="E927" s="70">
        <v>0</v>
      </c>
      <c r="F927" s="70">
        <v>3.91856132764861</v>
      </c>
      <c r="G927" s="70" t="s">
        <v>132</v>
      </c>
      <c r="H927" s="70">
        <v>0</v>
      </c>
      <c r="I927" s="70">
        <v>2.2085049626399198</v>
      </c>
      <c r="J927" s="70" t="s">
        <v>132</v>
      </c>
      <c r="K927" s="70" t="s">
        <v>471</v>
      </c>
      <c r="L927" s="70" t="s">
        <v>471</v>
      </c>
      <c r="M927" s="70" t="s">
        <v>694</v>
      </c>
      <c r="N927" s="70" t="s">
        <v>471</v>
      </c>
      <c r="O927" s="70" t="s">
        <v>2866</v>
      </c>
      <c r="P927" s="70" t="s">
        <v>2865</v>
      </c>
    </row>
    <row r="928" spans="1:16">
      <c r="A928" s="70" t="s">
        <v>2864</v>
      </c>
      <c r="B928" s="70">
        <v>107.568331944432</v>
      </c>
      <c r="C928" s="70">
        <v>190.67811455394099</v>
      </c>
      <c r="D928" s="70">
        <v>618.51123838929504</v>
      </c>
      <c r="E928" s="70">
        <v>4.1522341120980899E-14</v>
      </c>
      <c r="F928" s="70">
        <v>2.5090555639068199</v>
      </c>
      <c r="G928" s="70" t="s">
        <v>132</v>
      </c>
      <c r="H928" s="70">
        <v>9.9862906832726098E-10</v>
      </c>
      <c r="I928" s="70">
        <v>1.6142653535053899</v>
      </c>
      <c r="J928" s="70" t="s">
        <v>132</v>
      </c>
      <c r="K928" s="70" t="s">
        <v>471</v>
      </c>
      <c r="L928" s="70" t="s">
        <v>471</v>
      </c>
      <c r="M928" s="70" t="s">
        <v>2863</v>
      </c>
      <c r="N928" s="70" t="s">
        <v>471</v>
      </c>
      <c r="O928" s="70" t="s">
        <v>1328</v>
      </c>
      <c r="P928" s="70" t="s">
        <v>2862</v>
      </c>
    </row>
    <row r="929" spans="1:16">
      <c r="A929" s="70" t="s">
        <v>2861</v>
      </c>
      <c r="B929" s="70">
        <v>7.3707164233254101</v>
      </c>
      <c r="C929" s="70">
        <v>11.9378854932193</v>
      </c>
      <c r="D929" s="70">
        <v>29.641912930403901</v>
      </c>
      <c r="E929" s="70">
        <v>3.1876344008807698E-8</v>
      </c>
      <c r="F929" s="70">
        <v>1.9862913560014199</v>
      </c>
      <c r="G929" s="70" t="s">
        <v>132</v>
      </c>
      <c r="H929" s="70">
        <v>8.7357339569327203E-5</v>
      </c>
      <c r="I929" s="70">
        <v>1.22567573610433</v>
      </c>
      <c r="J929" s="70" t="s">
        <v>132</v>
      </c>
      <c r="K929" s="70" t="s">
        <v>590</v>
      </c>
      <c r="L929" s="70" t="s">
        <v>471</v>
      </c>
      <c r="M929" s="70" t="s">
        <v>2860</v>
      </c>
      <c r="N929" s="70" t="s">
        <v>2859</v>
      </c>
      <c r="O929" s="70" t="s">
        <v>2858</v>
      </c>
      <c r="P929" s="70" t="s">
        <v>2857</v>
      </c>
    </row>
    <row r="930" spans="1:16">
      <c r="A930" s="70" t="s">
        <v>2856</v>
      </c>
      <c r="B930" s="70">
        <v>317.96088033586</v>
      </c>
      <c r="C930" s="70">
        <v>441.84033877768297</v>
      </c>
      <c r="D930" s="70">
        <v>1432.7224900118699</v>
      </c>
      <c r="E930" s="70">
        <v>2.46672238191081E-10</v>
      </c>
      <c r="F930" s="70">
        <v>2.1576848998534199</v>
      </c>
      <c r="G930" s="70" t="s">
        <v>132</v>
      </c>
      <c r="H930" s="70">
        <v>1.0582184017948701E-9</v>
      </c>
      <c r="I930" s="70">
        <v>1.6138098750034999</v>
      </c>
      <c r="J930" s="70" t="s">
        <v>132</v>
      </c>
      <c r="K930" s="70" t="s">
        <v>471</v>
      </c>
      <c r="L930" s="70" t="s">
        <v>471</v>
      </c>
      <c r="M930" s="70" t="s">
        <v>2855</v>
      </c>
      <c r="N930" s="70" t="s">
        <v>471</v>
      </c>
      <c r="O930" s="70" t="s">
        <v>2854</v>
      </c>
      <c r="P930" s="70" t="s">
        <v>2853</v>
      </c>
    </row>
    <row r="931" spans="1:16">
      <c r="A931" s="70" t="s">
        <v>2852</v>
      </c>
      <c r="B931" s="70">
        <v>0</v>
      </c>
      <c r="C931" s="70">
        <v>0</v>
      </c>
      <c r="D931" s="70">
        <v>5.2646285338725596</v>
      </c>
      <c r="E931" s="70">
        <v>1.02159992687589E-8</v>
      </c>
      <c r="F931" s="70">
        <v>5.1046428512856803</v>
      </c>
      <c r="G931" s="70" t="s">
        <v>132</v>
      </c>
      <c r="H931" s="70">
        <v>1.16974800956626E-8</v>
      </c>
      <c r="I931" s="70">
        <v>5.1685527863382799</v>
      </c>
      <c r="J931" s="70" t="s">
        <v>132</v>
      </c>
      <c r="K931" s="70" t="s">
        <v>471</v>
      </c>
      <c r="L931" s="70" t="s">
        <v>471</v>
      </c>
      <c r="M931" s="70" t="s">
        <v>2851</v>
      </c>
      <c r="N931" s="70" t="s">
        <v>2850</v>
      </c>
      <c r="O931" s="70" t="s">
        <v>2849</v>
      </c>
      <c r="P931" s="70" t="s">
        <v>2848</v>
      </c>
    </row>
    <row r="932" spans="1:16">
      <c r="A932" s="70" t="s">
        <v>2847</v>
      </c>
      <c r="B932" s="70">
        <v>0.66028968128929699</v>
      </c>
      <c r="C932" s="70">
        <v>0.51469875698724599</v>
      </c>
      <c r="D932" s="70">
        <v>25.253653319871901</v>
      </c>
      <c r="E932" s="70">
        <v>0</v>
      </c>
      <c r="F932" s="70">
        <v>5.0830546791258797</v>
      </c>
      <c r="G932" s="70" t="s">
        <v>132</v>
      </c>
      <c r="H932" s="70">
        <v>0</v>
      </c>
      <c r="I932" s="70">
        <v>5.34672085923492</v>
      </c>
      <c r="J932" s="70" t="s">
        <v>132</v>
      </c>
      <c r="K932" s="70" t="s">
        <v>471</v>
      </c>
      <c r="L932" s="70" t="s">
        <v>471</v>
      </c>
      <c r="M932" s="70" t="s">
        <v>2846</v>
      </c>
      <c r="N932" s="70" t="s">
        <v>2845</v>
      </c>
      <c r="O932" s="70" t="s">
        <v>2844</v>
      </c>
      <c r="P932" s="70" t="s">
        <v>2843</v>
      </c>
    </row>
    <row r="933" spans="1:16">
      <c r="A933" s="70" t="s">
        <v>187</v>
      </c>
      <c r="B933" s="70">
        <v>0.127894190254384</v>
      </c>
      <c r="C933" s="70">
        <v>3.5183706911178199</v>
      </c>
      <c r="D933" s="70">
        <v>11.4262310907613</v>
      </c>
      <c r="E933" s="70">
        <v>0</v>
      </c>
      <c r="F933" s="70">
        <v>5.9437459179636098</v>
      </c>
      <c r="G933" s="70" t="s">
        <v>132</v>
      </c>
      <c r="H933" s="70">
        <v>2.2131098875721699E-6</v>
      </c>
      <c r="I933" s="70">
        <v>1.6022093746389201</v>
      </c>
      <c r="J933" s="70" t="s">
        <v>132</v>
      </c>
      <c r="K933" s="70" t="s">
        <v>471</v>
      </c>
      <c r="L933" s="70" t="s">
        <v>471</v>
      </c>
      <c r="M933" s="70" t="s">
        <v>785</v>
      </c>
      <c r="N933" s="70" t="s">
        <v>471</v>
      </c>
      <c r="O933" s="70" t="s">
        <v>471</v>
      </c>
      <c r="P933" s="70" t="s">
        <v>2842</v>
      </c>
    </row>
    <row r="934" spans="1:16">
      <c r="A934" s="70" t="s">
        <v>2841</v>
      </c>
      <c r="B934" s="70">
        <v>58.777654724573402</v>
      </c>
      <c r="C934" s="70">
        <v>75.035377854910905</v>
      </c>
      <c r="D934" s="70">
        <v>222.958556787313</v>
      </c>
      <c r="E934" s="70">
        <v>4.5961860428711499E-8</v>
      </c>
      <c r="F934" s="70">
        <v>1.90851031253061</v>
      </c>
      <c r="G934" s="70" t="s">
        <v>132</v>
      </c>
      <c r="H934" s="70">
        <v>3.7985233847237503E-8</v>
      </c>
      <c r="I934" s="70">
        <v>1.48725948132687</v>
      </c>
      <c r="J934" s="70" t="s">
        <v>132</v>
      </c>
      <c r="K934" s="70" t="s">
        <v>734</v>
      </c>
      <c r="L934" s="70" t="s">
        <v>735</v>
      </c>
      <c r="M934" s="70" t="s">
        <v>2840</v>
      </c>
      <c r="N934" s="70" t="s">
        <v>2839</v>
      </c>
      <c r="O934" s="70" t="s">
        <v>2838</v>
      </c>
      <c r="P934" s="70" t="s">
        <v>1600</v>
      </c>
    </row>
    <row r="935" spans="1:16">
      <c r="A935" s="70" t="s">
        <v>2837</v>
      </c>
      <c r="B935" s="70">
        <v>2.6659741743490399</v>
      </c>
      <c r="C935" s="70">
        <v>4.1562775629575599</v>
      </c>
      <c r="D935" s="70">
        <v>27.687274547850201</v>
      </c>
      <c r="E935" s="70">
        <v>1.11022302462516E-16</v>
      </c>
      <c r="F935" s="70">
        <v>3.3114247367198</v>
      </c>
      <c r="G935" s="70" t="s">
        <v>132</v>
      </c>
      <c r="H935" s="70">
        <v>2.2204460492503101E-16</v>
      </c>
      <c r="I935" s="70">
        <v>2.6245923918525098</v>
      </c>
      <c r="J935" s="70" t="s">
        <v>132</v>
      </c>
      <c r="K935" s="70" t="s">
        <v>590</v>
      </c>
      <c r="L935" s="70" t="s">
        <v>471</v>
      </c>
      <c r="M935" s="70" t="s">
        <v>2836</v>
      </c>
      <c r="N935" s="70" t="s">
        <v>2835</v>
      </c>
      <c r="O935" s="70" t="s">
        <v>2834</v>
      </c>
      <c r="P935" s="70" t="s">
        <v>2833</v>
      </c>
    </row>
    <row r="936" spans="1:16">
      <c r="A936" s="70" t="s">
        <v>2832</v>
      </c>
      <c r="B936" s="70">
        <v>0.461159623367633</v>
      </c>
      <c r="C936" s="70">
        <v>1.1862707572631399</v>
      </c>
      <c r="D936" s="70">
        <v>12.562803639879901</v>
      </c>
      <c r="E936" s="70">
        <v>4.4408920985006301E-16</v>
      </c>
      <c r="F936" s="70">
        <v>4.4269221057462902</v>
      </c>
      <c r="G936" s="70" t="s">
        <v>132</v>
      </c>
      <c r="H936" s="70">
        <v>3.3406610810971001E-13</v>
      </c>
      <c r="I936" s="70">
        <v>3.2049237980992502</v>
      </c>
      <c r="J936" s="70" t="s">
        <v>132</v>
      </c>
      <c r="K936" s="70" t="s">
        <v>471</v>
      </c>
      <c r="L936" s="70" t="s">
        <v>471</v>
      </c>
      <c r="M936" s="70" t="s">
        <v>471</v>
      </c>
      <c r="N936" s="70" t="s">
        <v>471</v>
      </c>
      <c r="O936" s="70" t="s">
        <v>471</v>
      </c>
      <c r="P936" s="70" t="s">
        <v>2831</v>
      </c>
    </row>
    <row r="937" spans="1:16">
      <c r="A937" s="70" t="s">
        <v>188</v>
      </c>
      <c r="B937" s="70">
        <v>1851.9859121485299</v>
      </c>
      <c r="C937" s="70">
        <v>613.99361757317695</v>
      </c>
      <c r="D937" s="70">
        <v>194.548877329248</v>
      </c>
      <c r="E937" s="70">
        <v>0</v>
      </c>
      <c r="F937" s="70">
        <v>-3.2636908238808702</v>
      </c>
      <c r="G937" s="70" t="s">
        <v>130</v>
      </c>
      <c r="H937" s="70">
        <v>1.19839693724089E-11</v>
      </c>
      <c r="I937" s="70">
        <v>-1.74056722406651</v>
      </c>
      <c r="J937" s="70" t="s">
        <v>130</v>
      </c>
      <c r="K937" s="70" t="s">
        <v>542</v>
      </c>
      <c r="L937" s="70" t="s">
        <v>543</v>
      </c>
      <c r="M937" s="70" t="s">
        <v>982</v>
      </c>
      <c r="N937" s="70" t="s">
        <v>983</v>
      </c>
      <c r="O937" s="70" t="s">
        <v>2830</v>
      </c>
      <c r="P937" s="70" t="s">
        <v>2829</v>
      </c>
    </row>
    <row r="938" spans="1:16">
      <c r="A938" s="70" t="s">
        <v>318</v>
      </c>
      <c r="B938" s="70">
        <v>76.390255555818399</v>
      </c>
      <c r="C938" s="70">
        <v>761.34408519205203</v>
      </c>
      <c r="D938" s="70">
        <v>1978.99141131536</v>
      </c>
      <c r="E938" s="70">
        <v>0</v>
      </c>
      <c r="F938" s="70">
        <v>4.6808441747211402</v>
      </c>
      <c r="G938" s="70" t="s">
        <v>132</v>
      </c>
      <c r="H938" s="70">
        <v>3.5785251430220398E-5</v>
      </c>
      <c r="I938" s="70">
        <v>1.2951191209397701</v>
      </c>
      <c r="J938" s="70" t="s">
        <v>132</v>
      </c>
      <c r="K938" s="70" t="s">
        <v>593</v>
      </c>
      <c r="L938" s="70" t="s">
        <v>594</v>
      </c>
      <c r="M938" s="70" t="s">
        <v>757</v>
      </c>
      <c r="N938" s="70" t="s">
        <v>471</v>
      </c>
      <c r="O938" s="70" t="s">
        <v>2828</v>
      </c>
      <c r="P938" s="70" t="s">
        <v>2827</v>
      </c>
    </row>
    <row r="939" spans="1:16">
      <c r="A939" s="70" t="s">
        <v>306</v>
      </c>
      <c r="B939" s="70">
        <v>29.634678316204301</v>
      </c>
      <c r="C939" s="70">
        <v>11.5479048390744</v>
      </c>
      <c r="D939" s="70">
        <v>5.8532816998900703</v>
      </c>
      <c r="E939" s="70">
        <v>1.9313772803286601E-11</v>
      </c>
      <c r="F939" s="70">
        <v>-2.3472323597254601</v>
      </c>
      <c r="G939" s="70" t="s">
        <v>130</v>
      </c>
      <c r="H939" s="70">
        <v>2.9063375130871098E-3</v>
      </c>
      <c r="I939" s="70">
        <v>-1.05943418826668</v>
      </c>
      <c r="J939" s="70" t="s">
        <v>130</v>
      </c>
      <c r="K939" s="70" t="s">
        <v>590</v>
      </c>
      <c r="L939" s="70" t="s">
        <v>471</v>
      </c>
      <c r="M939" s="70" t="s">
        <v>939</v>
      </c>
      <c r="N939" s="70" t="s">
        <v>471</v>
      </c>
      <c r="O939" s="70" t="s">
        <v>2826</v>
      </c>
      <c r="P939" s="70" t="s">
        <v>2825</v>
      </c>
    </row>
    <row r="940" spans="1:16">
      <c r="A940" s="70" t="s">
        <v>2824</v>
      </c>
      <c r="B940" s="70">
        <v>186.665318710582</v>
      </c>
      <c r="C940" s="70">
        <v>183.70189315736701</v>
      </c>
      <c r="D940" s="70">
        <v>58.018156627131098</v>
      </c>
      <c r="E940" s="70">
        <v>4.6459678920696101E-6</v>
      </c>
      <c r="F940" s="70">
        <v>-1.6977286090774399</v>
      </c>
      <c r="G940" s="70" t="s">
        <v>130</v>
      </c>
      <c r="H940" s="70">
        <v>1.49511514280221E-11</v>
      </c>
      <c r="I940" s="70">
        <v>-1.74417743933725</v>
      </c>
      <c r="J940" s="70" t="s">
        <v>130</v>
      </c>
      <c r="K940" s="70" t="s">
        <v>471</v>
      </c>
      <c r="L940" s="70" t="s">
        <v>471</v>
      </c>
      <c r="M940" s="70" t="s">
        <v>471</v>
      </c>
      <c r="N940" s="70" t="s">
        <v>471</v>
      </c>
      <c r="O940" s="70" t="s">
        <v>1383</v>
      </c>
      <c r="P940" s="70" t="s">
        <v>2823</v>
      </c>
    </row>
    <row r="941" spans="1:16">
      <c r="A941" s="70" t="s">
        <v>163</v>
      </c>
      <c r="B941" s="70">
        <v>26.383392367198599</v>
      </c>
      <c r="C941" s="70">
        <v>1.2703102971209199</v>
      </c>
      <c r="D941" s="70">
        <v>0.113207261781182</v>
      </c>
      <c r="E941" s="70">
        <v>0</v>
      </c>
      <c r="F941" s="70">
        <v>-7.1914506473861799</v>
      </c>
      <c r="G941" s="70" t="s">
        <v>130</v>
      </c>
      <c r="H941" s="70">
        <v>4.7624113608568698E-3</v>
      </c>
      <c r="I941" s="70">
        <v>-2.9749295192729202</v>
      </c>
      <c r="J941" s="70" t="s">
        <v>130</v>
      </c>
      <c r="K941" s="70" t="s">
        <v>471</v>
      </c>
      <c r="L941" s="70" t="s">
        <v>471</v>
      </c>
      <c r="M941" s="70" t="s">
        <v>471</v>
      </c>
      <c r="N941" s="70" t="s">
        <v>471</v>
      </c>
      <c r="O941" s="70" t="s">
        <v>471</v>
      </c>
      <c r="P941" s="70" t="s">
        <v>1421</v>
      </c>
    </row>
    <row r="942" spans="1:16">
      <c r="A942" s="70" t="s">
        <v>2822</v>
      </c>
      <c r="B942" s="70">
        <v>88.620835935262306</v>
      </c>
      <c r="C942" s="70">
        <v>77.991701153459204</v>
      </c>
      <c r="D942" s="70">
        <v>22.301152779476901</v>
      </c>
      <c r="E942" s="70">
        <v>1.9220327884816901E-8</v>
      </c>
      <c r="F942" s="70">
        <v>-1.99980801365371</v>
      </c>
      <c r="G942" s="70" t="s">
        <v>130</v>
      </c>
      <c r="H942" s="70">
        <v>8.8784535279273799E-13</v>
      </c>
      <c r="I942" s="70">
        <v>-1.8852660448115299</v>
      </c>
      <c r="J942" s="70" t="s">
        <v>130</v>
      </c>
      <c r="K942" s="70" t="s">
        <v>471</v>
      </c>
      <c r="L942" s="70" t="s">
        <v>471</v>
      </c>
      <c r="M942" s="70" t="s">
        <v>673</v>
      </c>
      <c r="N942" s="70" t="s">
        <v>471</v>
      </c>
      <c r="O942" s="70" t="s">
        <v>2821</v>
      </c>
      <c r="P942" s="70" t="s">
        <v>2820</v>
      </c>
    </row>
    <row r="943" spans="1:16">
      <c r="A943" s="70" t="s">
        <v>2819</v>
      </c>
      <c r="B943" s="70">
        <v>3.7479338516542402</v>
      </c>
      <c r="C943" s="70">
        <v>4.1997010777766901</v>
      </c>
      <c r="D943" s="70">
        <v>23.7660262495707</v>
      </c>
      <c r="E943" s="70">
        <v>4.0344949603365902E-11</v>
      </c>
      <c r="F943" s="70">
        <v>2.6150578522586199</v>
      </c>
      <c r="G943" s="70" t="s">
        <v>132</v>
      </c>
      <c r="H943" s="70">
        <v>5.7787108431739398E-13</v>
      </c>
      <c r="I943" s="70">
        <v>2.3890606787309201</v>
      </c>
      <c r="J943" s="70" t="s">
        <v>132</v>
      </c>
      <c r="K943" s="70" t="s">
        <v>471</v>
      </c>
      <c r="L943" s="70" t="s">
        <v>471</v>
      </c>
      <c r="M943" s="70" t="s">
        <v>471</v>
      </c>
      <c r="N943" s="70" t="s">
        <v>471</v>
      </c>
      <c r="O943" s="70" t="s">
        <v>471</v>
      </c>
      <c r="P943" s="70" t="s">
        <v>1215</v>
      </c>
    </row>
    <row r="944" spans="1:16">
      <c r="A944" s="70" t="s">
        <v>2818</v>
      </c>
      <c r="B944" s="70">
        <v>1613.9660515712701</v>
      </c>
      <c r="C944" s="70">
        <v>1051.48027527672</v>
      </c>
      <c r="D944" s="70">
        <v>94.882143806895101</v>
      </c>
      <c r="E944" s="70">
        <v>0</v>
      </c>
      <c r="F944" s="70">
        <v>-4.1003154769115699</v>
      </c>
      <c r="G944" s="70" t="s">
        <v>130</v>
      </c>
      <c r="H944" s="70">
        <v>0</v>
      </c>
      <c r="I944" s="70">
        <v>-3.5517205191499999</v>
      </c>
      <c r="J944" s="70" t="s">
        <v>130</v>
      </c>
      <c r="K944" s="70" t="s">
        <v>471</v>
      </c>
      <c r="L944" s="70" t="s">
        <v>471</v>
      </c>
      <c r="M944" s="70" t="s">
        <v>471</v>
      </c>
      <c r="N944" s="70" t="s">
        <v>471</v>
      </c>
      <c r="O944" s="70" t="s">
        <v>471</v>
      </c>
      <c r="P944" s="70" t="s">
        <v>1421</v>
      </c>
    </row>
    <row r="945" spans="1:16">
      <c r="A945" s="70" t="s">
        <v>2817</v>
      </c>
      <c r="B945" s="70">
        <v>0.43625723017086798</v>
      </c>
      <c r="C945" s="70">
        <v>1.7664459464508799</v>
      </c>
      <c r="D945" s="70">
        <v>6.1232442538222198</v>
      </c>
      <c r="E945" s="70">
        <v>1.69975145070111E-12</v>
      </c>
      <c r="F945" s="70">
        <v>3.6132499465282701</v>
      </c>
      <c r="G945" s="70" t="s">
        <v>132</v>
      </c>
      <c r="H945" s="70">
        <v>9.7733713992575994E-5</v>
      </c>
      <c r="I945" s="70">
        <v>1.6777514241309199</v>
      </c>
      <c r="J945" s="70" t="s">
        <v>132</v>
      </c>
      <c r="K945" s="70" t="s">
        <v>471</v>
      </c>
      <c r="L945" s="70" t="s">
        <v>471</v>
      </c>
      <c r="M945" s="70" t="s">
        <v>2816</v>
      </c>
      <c r="N945" s="70" t="s">
        <v>471</v>
      </c>
      <c r="O945" s="70" t="s">
        <v>2815</v>
      </c>
      <c r="P945" s="70" t="s">
        <v>2814</v>
      </c>
    </row>
    <row r="946" spans="1:16">
      <c r="A946" s="70" t="s">
        <v>2813</v>
      </c>
      <c r="B946" s="70">
        <v>74.230682370735707</v>
      </c>
      <c r="C946" s="70">
        <v>86.690438129498105</v>
      </c>
      <c r="D946" s="70">
        <v>210.77619463109201</v>
      </c>
      <c r="E946" s="70">
        <v>1.20974212148295E-4</v>
      </c>
      <c r="F946" s="70">
        <v>1.49085693104463</v>
      </c>
      <c r="G946" s="70" t="s">
        <v>132</v>
      </c>
      <c r="H946" s="70">
        <v>6.6985780698858299E-5</v>
      </c>
      <c r="I946" s="70">
        <v>1.1979196619722901</v>
      </c>
      <c r="J946" s="70" t="s">
        <v>132</v>
      </c>
      <c r="K946" s="70" t="s">
        <v>471</v>
      </c>
      <c r="L946" s="70" t="s">
        <v>471</v>
      </c>
      <c r="M946" s="70" t="s">
        <v>2812</v>
      </c>
      <c r="N946" s="70" t="s">
        <v>2811</v>
      </c>
      <c r="O946" s="70" t="s">
        <v>2810</v>
      </c>
      <c r="P946" s="70" t="s">
        <v>2809</v>
      </c>
    </row>
    <row r="947" spans="1:16">
      <c r="A947" s="70" t="s">
        <v>408</v>
      </c>
      <c r="B947" s="70">
        <v>6.41771440095527</v>
      </c>
      <c r="C947" s="70">
        <v>2.09979107853222</v>
      </c>
      <c r="D947" s="70">
        <v>34.2090742361463</v>
      </c>
      <c r="E947" s="70">
        <v>5.6728732822364197E-11</v>
      </c>
      <c r="F947" s="70">
        <v>2.3844524978775401</v>
      </c>
      <c r="G947" s="70" t="s">
        <v>132</v>
      </c>
      <c r="H947" s="70">
        <v>0</v>
      </c>
      <c r="I947" s="70">
        <v>3.8913854210353702</v>
      </c>
      <c r="J947" s="70" t="s">
        <v>132</v>
      </c>
      <c r="K947" s="70" t="s">
        <v>471</v>
      </c>
      <c r="L947" s="70" t="s">
        <v>471</v>
      </c>
      <c r="M947" s="70" t="s">
        <v>523</v>
      </c>
      <c r="N947" s="70" t="s">
        <v>471</v>
      </c>
      <c r="O947" s="70" t="s">
        <v>471</v>
      </c>
      <c r="P947" s="70" t="s">
        <v>2808</v>
      </c>
    </row>
    <row r="948" spans="1:16">
      <c r="A948" s="70" t="s">
        <v>2807</v>
      </c>
      <c r="B948" s="70">
        <v>8.7664500931814207</v>
      </c>
      <c r="C948" s="70">
        <v>5.1547744964245004</v>
      </c>
      <c r="D948" s="70">
        <v>1.2036975949452799</v>
      </c>
      <c r="E948" s="70">
        <v>2.77777800761214E-12</v>
      </c>
      <c r="F948" s="70">
        <v>-2.8363211650919702</v>
      </c>
      <c r="G948" s="70" t="s">
        <v>130</v>
      </c>
      <c r="H948" s="70">
        <v>6.2466243289094303E-9</v>
      </c>
      <c r="I948" s="70">
        <v>-2.1454922209590102</v>
      </c>
      <c r="J948" s="70" t="s">
        <v>130</v>
      </c>
      <c r="K948" s="70" t="s">
        <v>504</v>
      </c>
      <c r="L948" s="70" t="s">
        <v>505</v>
      </c>
      <c r="M948" s="70" t="s">
        <v>753</v>
      </c>
      <c r="N948" s="70" t="s">
        <v>471</v>
      </c>
      <c r="O948" s="70" t="s">
        <v>2806</v>
      </c>
      <c r="P948" s="70" t="s">
        <v>2805</v>
      </c>
    </row>
    <row r="949" spans="1:16">
      <c r="A949" s="70" t="s">
        <v>387</v>
      </c>
      <c r="B949" s="70">
        <v>89.088609675095299</v>
      </c>
      <c r="C949" s="70">
        <v>15.2032108120051</v>
      </c>
      <c r="D949" s="70">
        <v>2.9385374775312498</v>
      </c>
      <c r="E949" s="70">
        <v>0</v>
      </c>
      <c r="F949" s="70">
        <v>-4.89630566350995</v>
      </c>
      <c r="G949" s="70" t="s">
        <v>130</v>
      </c>
      <c r="H949" s="70">
        <v>5.5044857560915302E-13</v>
      </c>
      <c r="I949" s="70">
        <v>-2.42252782152927</v>
      </c>
      <c r="J949" s="70" t="s">
        <v>130</v>
      </c>
      <c r="K949" s="70" t="s">
        <v>471</v>
      </c>
      <c r="L949" s="70" t="s">
        <v>471</v>
      </c>
      <c r="M949" s="70" t="s">
        <v>471</v>
      </c>
      <c r="N949" s="70" t="s">
        <v>471</v>
      </c>
      <c r="O949" s="70" t="s">
        <v>471</v>
      </c>
      <c r="P949" s="70" t="s">
        <v>2578</v>
      </c>
    </row>
    <row r="950" spans="1:16">
      <c r="A950" s="70" t="s">
        <v>2804</v>
      </c>
      <c r="B950" s="70">
        <v>2.7171433626066199</v>
      </c>
      <c r="C950" s="70">
        <v>4.0363247060710803</v>
      </c>
      <c r="D950" s="70">
        <v>28.1710859335194</v>
      </c>
      <c r="E950" s="70">
        <v>0</v>
      </c>
      <c r="F950" s="70">
        <v>3.3304363693619101</v>
      </c>
      <c r="G950" s="70" t="s">
        <v>132</v>
      </c>
      <c r="H950" s="70">
        <v>0</v>
      </c>
      <c r="I950" s="70">
        <v>2.7026951176437199</v>
      </c>
      <c r="J950" s="70" t="s">
        <v>132</v>
      </c>
      <c r="K950" s="70" t="s">
        <v>471</v>
      </c>
      <c r="L950" s="70" t="s">
        <v>471</v>
      </c>
      <c r="M950" s="70" t="s">
        <v>2803</v>
      </c>
      <c r="N950" s="70" t="s">
        <v>2802</v>
      </c>
      <c r="O950" s="70" t="s">
        <v>2425</v>
      </c>
      <c r="P950" s="70" t="s">
        <v>1215</v>
      </c>
    </row>
    <row r="951" spans="1:16">
      <c r="A951" s="70" t="s">
        <v>341</v>
      </c>
      <c r="B951" s="70">
        <v>20.6509430625498</v>
      </c>
      <c r="C951" s="70">
        <v>8.5344516999627693</v>
      </c>
      <c r="D951" s="70">
        <v>2.3466415773010598</v>
      </c>
      <c r="E951" s="70">
        <v>1.7763568394002501E-14</v>
      </c>
      <c r="F951" s="70">
        <v>-3.1043750499821599</v>
      </c>
      <c r="G951" s="70" t="s">
        <v>130</v>
      </c>
      <c r="H951" s="70">
        <v>2.2177520848654102E-6</v>
      </c>
      <c r="I951" s="70">
        <v>-1.9085495123727301</v>
      </c>
      <c r="J951" s="70" t="s">
        <v>130</v>
      </c>
      <c r="K951" s="70" t="s">
        <v>471</v>
      </c>
      <c r="L951" s="70" t="s">
        <v>471</v>
      </c>
      <c r="M951" s="70" t="s">
        <v>471</v>
      </c>
      <c r="N951" s="70" t="s">
        <v>471</v>
      </c>
      <c r="O951" s="70" t="s">
        <v>471</v>
      </c>
      <c r="P951" s="70" t="s">
        <v>2801</v>
      </c>
    </row>
    <row r="952" spans="1:16">
      <c r="A952" s="70" t="s">
        <v>327</v>
      </c>
      <c r="B952" s="70">
        <v>2.6767257051655</v>
      </c>
      <c r="C952" s="70">
        <v>25.390335964070001</v>
      </c>
      <c r="D952" s="70">
        <v>8.5267883371051294</v>
      </c>
      <c r="E952" s="70">
        <v>1.1182412555359499E-3</v>
      </c>
      <c r="F952" s="70">
        <v>1.62584328460214</v>
      </c>
      <c r="G952" s="70" t="s">
        <v>132</v>
      </c>
      <c r="H952" s="70">
        <v>7.9275743969375893E-8</v>
      </c>
      <c r="I952" s="70">
        <v>-1.6472864318228699</v>
      </c>
      <c r="J952" s="70" t="s">
        <v>130</v>
      </c>
      <c r="K952" s="70" t="s">
        <v>471</v>
      </c>
      <c r="L952" s="70" t="s">
        <v>471</v>
      </c>
      <c r="M952" s="70" t="s">
        <v>816</v>
      </c>
      <c r="N952" s="70" t="s">
        <v>471</v>
      </c>
      <c r="O952" s="70" t="s">
        <v>2800</v>
      </c>
      <c r="P952" s="70" t="s">
        <v>2799</v>
      </c>
    </row>
    <row r="953" spans="1:16">
      <c r="A953" s="70" t="s">
        <v>2798</v>
      </c>
      <c r="B953" s="70">
        <v>79.651745013488906</v>
      </c>
      <c r="C953" s="70">
        <v>57.246267569980503</v>
      </c>
      <c r="D953" s="70">
        <v>29.261763453430099</v>
      </c>
      <c r="E953" s="70">
        <v>2.6892503906517101E-4</v>
      </c>
      <c r="F953" s="70">
        <v>-1.4553833490198</v>
      </c>
      <c r="G953" s="70" t="s">
        <v>130</v>
      </c>
      <c r="H953" s="70">
        <v>1.9503917620754499E-3</v>
      </c>
      <c r="I953" s="70">
        <v>-1.04896732583004</v>
      </c>
      <c r="J953" s="70" t="s">
        <v>130</v>
      </c>
      <c r="K953" s="70" t="s">
        <v>799</v>
      </c>
      <c r="L953" s="70" t="s">
        <v>800</v>
      </c>
      <c r="M953" s="70" t="s">
        <v>2797</v>
      </c>
      <c r="N953" s="70" t="s">
        <v>471</v>
      </c>
      <c r="O953" s="70" t="s">
        <v>2796</v>
      </c>
      <c r="P953" s="70" t="s">
        <v>2795</v>
      </c>
    </row>
    <row r="954" spans="1:16">
      <c r="A954" s="70" t="s">
        <v>377</v>
      </c>
      <c r="B954" s="70">
        <v>25.419179829623499</v>
      </c>
      <c r="C954" s="70">
        <v>7.9534365855821196</v>
      </c>
      <c r="D954" s="70">
        <v>1.2139961588208801</v>
      </c>
      <c r="E954" s="70">
        <v>0</v>
      </c>
      <c r="F954" s="70">
        <v>-4.32361332378672</v>
      </c>
      <c r="G954" s="70" t="s">
        <v>130</v>
      </c>
      <c r="H954" s="70">
        <v>5.0868198542275398E-12</v>
      </c>
      <c r="I954" s="70">
        <v>-2.7279647137987202</v>
      </c>
      <c r="J954" s="70" t="s">
        <v>130</v>
      </c>
      <c r="K954" s="70" t="s">
        <v>471</v>
      </c>
      <c r="L954" s="70" t="s">
        <v>471</v>
      </c>
      <c r="M954" s="70" t="s">
        <v>908</v>
      </c>
      <c r="N954" s="70" t="s">
        <v>471</v>
      </c>
      <c r="O954" s="70" t="s">
        <v>471</v>
      </c>
      <c r="P954" s="70" t="s">
        <v>2794</v>
      </c>
    </row>
    <row r="955" spans="1:16">
      <c r="A955" s="70" t="s">
        <v>151</v>
      </c>
      <c r="B955" s="70">
        <v>6.7916307155842199</v>
      </c>
      <c r="C955" s="70">
        <v>2.8746661038388499</v>
      </c>
      <c r="D955" s="70">
        <v>0.85532375029700003</v>
      </c>
      <c r="E955" s="70">
        <v>3.23847948457967E-10</v>
      </c>
      <c r="F955" s="70">
        <v>-2.9197684930721999</v>
      </c>
      <c r="G955" s="70" t="s">
        <v>130</v>
      </c>
      <c r="H955" s="70">
        <v>1.94081530480306E-3</v>
      </c>
      <c r="I955" s="70">
        <v>-1.76694131693124</v>
      </c>
      <c r="J955" s="70" t="s">
        <v>130</v>
      </c>
      <c r="K955" s="70" t="s">
        <v>471</v>
      </c>
      <c r="L955" s="70" t="s">
        <v>471</v>
      </c>
      <c r="M955" s="70" t="s">
        <v>997</v>
      </c>
      <c r="N955" s="70" t="s">
        <v>471</v>
      </c>
      <c r="O955" s="70" t="s">
        <v>2793</v>
      </c>
      <c r="P955" s="70" t="s">
        <v>2792</v>
      </c>
    </row>
    <row r="956" spans="1:16">
      <c r="A956" s="70" t="s">
        <v>2791</v>
      </c>
      <c r="B956" s="70">
        <v>0</v>
      </c>
      <c r="C956" s="70">
        <v>0</v>
      </c>
      <c r="D956" s="70">
        <v>6.2824859376736804</v>
      </c>
      <c r="E956" s="70">
        <v>0</v>
      </c>
      <c r="F956" s="70">
        <v>6.6261100879818704</v>
      </c>
      <c r="G956" s="70" t="s">
        <v>132</v>
      </c>
      <c r="H956" s="70">
        <v>0</v>
      </c>
      <c r="I956" s="70">
        <v>6.6912389743007799</v>
      </c>
      <c r="J956" s="70" t="s">
        <v>132</v>
      </c>
      <c r="K956" s="70" t="s">
        <v>643</v>
      </c>
      <c r="L956" s="70" t="s">
        <v>644</v>
      </c>
      <c r="M956" s="70" t="s">
        <v>1519</v>
      </c>
      <c r="N956" s="70" t="s">
        <v>2790</v>
      </c>
      <c r="O956" s="70" t="s">
        <v>2789</v>
      </c>
      <c r="P956" s="70" t="s">
        <v>2788</v>
      </c>
    </row>
    <row r="957" spans="1:16">
      <c r="A957" s="70" t="s">
        <v>417</v>
      </c>
      <c r="B957" s="70">
        <v>3.5252321726290599</v>
      </c>
      <c r="C957" s="70">
        <v>9.8768951841997996</v>
      </c>
      <c r="D957" s="70">
        <v>21.9431517588486</v>
      </c>
      <c r="E957" s="70">
        <v>9.4004803941061303E-12</v>
      </c>
      <c r="F957" s="70">
        <v>2.5965483598977399</v>
      </c>
      <c r="G957" s="70" t="s">
        <v>132</v>
      </c>
      <c r="H957" s="70">
        <v>5.63787173234165E-3</v>
      </c>
      <c r="I957" s="70">
        <v>1.0629503581629001</v>
      </c>
      <c r="J957" s="70" t="s">
        <v>132</v>
      </c>
      <c r="K957" s="70" t="s">
        <v>471</v>
      </c>
      <c r="L957" s="70" t="s">
        <v>471</v>
      </c>
      <c r="M957" s="70" t="s">
        <v>471</v>
      </c>
      <c r="N957" s="70" t="s">
        <v>471</v>
      </c>
      <c r="O957" s="70" t="s">
        <v>2787</v>
      </c>
      <c r="P957" s="70" t="s">
        <v>2786</v>
      </c>
    </row>
    <row r="958" spans="1:16">
      <c r="A958" s="70" t="s">
        <v>252</v>
      </c>
      <c r="B958" s="70">
        <v>0.656127464993703</v>
      </c>
      <c r="C958" s="70">
        <v>4.5711227239042103</v>
      </c>
      <c r="D958" s="70">
        <v>32.312671243909797</v>
      </c>
      <c r="E958" s="70">
        <v>0</v>
      </c>
      <c r="F958" s="70">
        <v>5.4595330673515203</v>
      </c>
      <c r="G958" s="70" t="s">
        <v>132</v>
      </c>
      <c r="H958" s="70">
        <v>0</v>
      </c>
      <c r="I958" s="70">
        <v>2.7208118010888298</v>
      </c>
      <c r="J958" s="70" t="s">
        <v>132</v>
      </c>
      <c r="K958" s="70" t="s">
        <v>471</v>
      </c>
      <c r="L958" s="70" t="s">
        <v>471</v>
      </c>
      <c r="M958" s="70" t="s">
        <v>471</v>
      </c>
      <c r="N958" s="70" t="s">
        <v>471</v>
      </c>
      <c r="O958" s="70" t="s">
        <v>2223</v>
      </c>
      <c r="P958" s="70" t="s">
        <v>2785</v>
      </c>
    </row>
    <row r="959" spans="1:16">
      <c r="A959" s="70" t="s">
        <v>144</v>
      </c>
      <c r="B959" s="70">
        <v>2216.44339212567</v>
      </c>
      <c r="C959" s="70">
        <v>32.158098487733199</v>
      </c>
      <c r="D959" s="70">
        <v>103.58033459345999</v>
      </c>
      <c r="E959" s="70">
        <v>0</v>
      </c>
      <c r="F959" s="70">
        <v>-4.4314667876513401</v>
      </c>
      <c r="G959" s="70" t="s">
        <v>130</v>
      </c>
      <c r="H959" s="70">
        <v>4.2355692286832899E-9</v>
      </c>
      <c r="I959" s="70">
        <v>1.6015659966690801</v>
      </c>
      <c r="J959" s="70" t="s">
        <v>132</v>
      </c>
      <c r="K959" s="70" t="s">
        <v>471</v>
      </c>
      <c r="L959" s="70" t="s">
        <v>471</v>
      </c>
      <c r="M959" s="70" t="s">
        <v>849</v>
      </c>
      <c r="N959" s="70" t="s">
        <v>471</v>
      </c>
      <c r="O959" s="70" t="s">
        <v>2784</v>
      </c>
      <c r="P959" s="70" t="s">
        <v>2783</v>
      </c>
    </row>
    <row r="960" spans="1:16">
      <c r="A960" s="70" t="s">
        <v>342</v>
      </c>
      <c r="B960" s="70">
        <v>1.0897102932507401</v>
      </c>
      <c r="C960" s="70">
        <v>48.331785805667302</v>
      </c>
      <c r="D960" s="70">
        <v>14.3640171269045</v>
      </c>
      <c r="E960" s="70">
        <v>0</v>
      </c>
      <c r="F960" s="70">
        <v>3.6250086373914101</v>
      </c>
      <c r="G960" s="70" t="s">
        <v>132</v>
      </c>
      <c r="H960" s="70">
        <v>1.22802878976813E-11</v>
      </c>
      <c r="I960" s="70">
        <v>-1.8286730098511901</v>
      </c>
      <c r="J960" s="70" t="s">
        <v>130</v>
      </c>
      <c r="K960" s="70" t="s">
        <v>471</v>
      </c>
      <c r="L960" s="70" t="s">
        <v>471</v>
      </c>
      <c r="M960" s="70" t="s">
        <v>843</v>
      </c>
      <c r="N960" s="70" t="s">
        <v>471</v>
      </c>
      <c r="O960" s="70" t="s">
        <v>2782</v>
      </c>
      <c r="P960" s="70" t="s">
        <v>2781</v>
      </c>
    </row>
    <row r="961" spans="1:16">
      <c r="A961" s="70" t="s">
        <v>2780</v>
      </c>
      <c r="B961" s="70">
        <v>22.626147252422999</v>
      </c>
      <c r="C961" s="70">
        <v>12.768960466511601</v>
      </c>
      <c r="D961" s="70">
        <v>5.6301650045722598</v>
      </c>
      <c r="E961" s="70">
        <v>1.01003573393932E-7</v>
      </c>
      <c r="F961" s="70">
        <v>-2.0082947864835301</v>
      </c>
      <c r="G961" s="70" t="s">
        <v>130</v>
      </c>
      <c r="H961" s="70">
        <v>4.4002025921674503E-4</v>
      </c>
      <c r="I961" s="70">
        <v>-1.2555370366712699</v>
      </c>
      <c r="J961" s="70" t="s">
        <v>130</v>
      </c>
      <c r="K961" s="70" t="s">
        <v>471</v>
      </c>
      <c r="L961" s="70" t="s">
        <v>471</v>
      </c>
      <c r="M961" s="70" t="s">
        <v>2779</v>
      </c>
      <c r="N961" s="70" t="s">
        <v>471</v>
      </c>
      <c r="O961" s="70" t="s">
        <v>471</v>
      </c>
      <c r="P961" s="70" t="s">
        <v>2778</v>
      </c>
    </row>
    <row r="962" spans="1:16">
      <c r="A962" s="70" t="s">
        <v>2777</v>
      </c>
      <c r="B962" s="70">
        <v>1.8923306476886499</v>
      </c>
      <c r="C962" s="70">
        <v>3.0423529032542702</v>
      </c>
      <c r="D962" s="70">
        <v>8.4630607463292993</v>
      </c>
      <c r="E962" s="70">
        <v>1.0030913156766599E-5</v>
      </c>
      <c r="F962" s="70">
        <v>2.09575007733434</v>
      </c>
      <c r="G962" s="70" t="s">
        <v>132</v>
      </c>
      <c r="H962" s="70">
        <v>3.3990946865445301E-3</v>
      </c>
      <c r="I962" s="70">
        <v>1.36932565894335</v>
      </c>
      <c r="J962" s="70" t="s">
        <v>132</v>
      </c>
      <c r="K962" s="70" t="s">
        <v>471</v>
      </c>
      <c r="L962" s="70" t="s">
        <v>471</v>
      </c>
      <c r="M962" s="70" t="s">
        <v>2776</v>
      </c>
      <c r="N962" s="70" t="s">
        <v>2775</v>
      </c>
      <c r="O962" s="70" t="s">
        <v>2774</v>
      </c>
      <c r="P962" s="70" t="s">
        <v>2773</v>
      </c>
    </row>
    <row r="963" spans="1:16">
      <c r="A963" s="70" t="s">
        <v>2772</v>
      </c>
      <c r="B963" s="70">
        <v>47.558621719344103</v>
      </c>
      <c r="C963" s="70">
        <v>28.505318964562999</v>
      </c>
      <c r="D963" s="70">
        <v>3.8297096555977599</v>
      </c>
      <c r="E963" s="70">
        <v>0</v>
      </c>
      <c r="F963" s="70">
        <v>-3.6271763847591298</v>
      </c>
      <c r="G963" s="70" t="s">
        <v>130</v>
      </c>
      <c r="H963" s="70">
        <v>0</v>
      </c>
      <c r="I963" s="70">
        <v>-2.9601209494717802</v>
      </c>
      <c r="J963" s="70" t="s">
        <v>130</v>
      </c>
      <c r="K963" s="70" t="s">
        <v>934</v>
      </c>
      <c r="L963" s="70" t="s">
        <v>935</v>
      </c>
      <c r="M963" s="70" t="s">
        <v>652</v>
      </c>
      <c r="N963" s="70" t="s">
        <v>471</v>
      </c>
      <c r="O963" s="70" t="s">
        <v>2771</v>
      </c>
      <c r="P963" s="70" t="s">
        <v>2770</v>
      </c>
    </row>
    <row r="964" spans="1:16">
      <c r="A964" s="70" t="s">
        <v>2769</v>
      </c>
      <c r="B964" s="70">
        <v>0.171470416437498</v>
      </c>
      <c r="C964" s="70">
        <v>1.0108185407922401</v>
      </c>
      <c r="D964" s="70">
        <v>145.69113801873701</v>
      </c>
      <c r="E964" s="70">
        <v>0</v>
      </c>
      <c r="F964" s="70">
        <v>8.9804606123438404</v>
      </c>
      <c r="G964" s="70" t="s">
        <v>132</v>
      </c>
      <c r="H964" s="70">
        <v>0</v>
      </c>
      <c r="I964" s="70">
        <v>6.9477458152859004</v>
      </c>
      <c r="J964" s="70" t="s">
        <v>132</v>
      </c>
      <c r="K964" s="70" t="s">
        <v>471</v>
      </c>
      <c r="L964" s="70" t="s">
        <v>471</v>
      </c>
      <c r="M964" s="70" t="s">
        <v>471</v>
      </c>
      <c r="N964" s="70" t="s">
        <v>471</v>
      </c>
      <c r="O964" s="70" t="s">
        <v>471</v>
      </c>
      <c r="P964" s="70" t="s">
        <v>2768</v>
      </c>
    </row>
    <row r="965" spans="1:16">
      <c r="A965" s="70" t="s">
        <v>2767</v>
      </c>
      <c r="B965" s="70">
        <v>66.203905526271996</v>
      </c>
      <c r="C965" s="70">
        <v>110.34409442027</v>
      </c>
      <c r="D965" s="70">
        <v>340.19870737738199</v>
      </c>
      <c r="E965" s="70">
        <v>2.3272495042192499E-12</v>
      </c>
      <c r="F965" s="70">
        <v>2.34672478057802</v>
      </c>
      <c r="G965" s="70" t="s">
        <v>132</v>
      </c>
      <c r="H965" s="70">
        <v>8.4906975894583103E-9</v>
      </c>
      <c r="I965" s="70">
        <v>1.5408687326284001</v>
      </c>
      <c r="J965" s="70" t="s">
        <v>132</v>
      </c>
      <c r="K965" s="70" t="s">
        <v>525</v>
      </c>
      <c r="L965" s="70" t="s">
        <v>526</v>
      </c>
      <c r="M965" s="70" t="s">
        <v>2766</v>
      </c>
      <c r="N965" s="70" t="s">
        <v>2765</v>
      </c>
      <c r="O965" s="70" t="s">
        <v>2764</v>
      </c>
      <c r="P965" s="70" t="s">
        <v>2763</v>
      </c>
    </row>
    <row r="966" spans="1:16">
      <c r="A966" s="70" t="s">
        <v>2762</v>
      </c>
      <c r="B966" s="70">
        <v>1.6093505344839201</v>
      </c>
      <c r="C966" s="70">
        <v>1.85761897743423</v>
      </c>
      <c r="D966" s="70">
        <v>11.1507675789959</v>
      </c>
      <c r="E966" s="70">
        <v>5.5292564038467205E-7</v>
      </c>
      <c r="F966" s="70">
        <v>2.65944811525147</v>
      </c>
      <c r="G966" s="70" t="s">
        <v>132</v>
      </c>
      <c r="H966" s="70">
        <v>8.1879004498741605E-7</v>
      </c>
      <c r="I966" s="70">
        <v>2.4107061427071099</v>
      </c>
      <c r="J966" s="70" t="s">
        <v>132</v>
      </c>
      <c r="K966" s="70" t="s">
        <v>525</v>
      </c>
      <c r="L966" s="70" t="s">
        <v>526</v>
      </c>
      <c r="M966" s="70" t="s">
        <v>2761</v>
      </c>
      <c r="N966" s="70" t="s">
        <v>471</v>
      </c>
      <c r="O966" s="70" t="s">
        <v>2403</v>
      </c>
      <c r="P966" s="70" t="s">
        <v>2760</v>
      </c>
    </row>
    <row r="967" spans="1:16">
      <c r="A967" s="70" t="s">
        <v>2759</v>
      </c>
      <c r="B967" s="70">
        <v>3.4494954707627299</v>
      </c>
      <c r="C967" s="70">
        <v>2.7729251685100098</v>
      </c>
      <c r="D967" s="70">
        <v>9.91488305489165</v>
      </c>
      <c r="E967" s="70">
        <v>1.7310881079302099E-3</v>
      </c>
      <c r="F967" s="70">
        <v>1.48919307475584</v>
      </c>
      <c r="G967" s="70" t="s">
        <v>132</v>
      </c>
      <c r="H967" s="70">
        <v>5.4320331938084704E-6</v>
      </c>
      <c r="I967" s="70">
        <v>1.73002424253404</v>
      </c>
      <c r="J967" s="70" t="s">
        <v>132</v>
      </c>
      <c r="K967" s="70" t="s">
        <v>471</v>
      </c>
      <c r="L967" s="70" t="s">
        <v>471</v>
      </c>
      <c r="M967" s="70" t="s">
        <v>2758</v>
      </c>
      <c r="N967" s="70" t="s">
        <v>471</v>
      </c>
      <c r="O967" s="70" t="s">
        <v>2757</v>
      </c>
      <c r="P967" s="70" t="s">
        <v>2756</v>
      </c>
    </row>
    <row r="968" spans="1:16">
      <c r="A968" s="70" t="s">
        <v>2755</v>
      </c>
      <c r="B968" s="70">
        <v>1.0804028721857599</v>
      </c>
      <c r="C968" s="70">
        <v>1.9851358996413999</v>
      </c>
      <c r="D968" s="70">
        <v>13.0545537361066</v>
      </c>
      <c r="E968" s="70">
        <v>1.11022302462516E-16</v>
      </c>
      <c r="F968" s="70">
        <v>3.5001132591354902</v>
      </c>
      <c r="G968" s="70" t="s">
        <v>132</v>
      </c>
      <c r="H968" s="70">
        <v>4.1633363423443402E-14</v>
      </c>
      <c r="I968" s="70">
        <v>2.59680779221436</v>
      </c>
      <c r="J968" s="70" t="s">
        <v>132</v>
      </c>
      <c r="K968" s="70" t="s">
        <v>590</v>
      </c>
      <c r="L968" s="70" t="s">
        <v>471</v>
      </c>
      <c r="M968" s="70" t="s">
        <v>2754</v>
      </c>
      <c r="N968" s="70" t="s">
        <v>2753</v>
      </c>
      <c r="O968" s="70" t="s">
        <v>2752</v>
      </c>
      <c r="P968" s="70" t="s">
        <v>2751</v>
      </c>
    </row>
    <row r="969" spans="1:16">
      <c r="A969" s="70" t="s">
        <v>2750</v>
      </c>
      <c r="B969" s="70">
        <v>38.5746729328703</v>
      </c>
      <c r="C969" s="70">
        <v>30.648078267087602</v>
      </c>
      <c r="D969" s="70">
        <v>10.9118557722985</v>
      </c>
      <c r="E969" s="70">
        <v>7.4115787618289598E-7</v>
      </c>
      <c r="F969" s="70">
        <v>-1.82931383250448</v>
      </c>
      <c r="G969" s="70" t="s">
        <v>130</v>
      </c>
      <c r="H969" s="70">
        <v>4.1824285923475202E-8</v>
      </c>
      <c r="I969" s="70">
        <v>-1.56764649676265</v>
      </c>
      <c r="J969" s="70" t="s">
        <v>130</v>
      </c>
      <c r="K969" s="70" t="s">
        <v>660</v>
      </c>
      <c r="L969" s="70" t="s">
        <v>471</v>
      </c>
      <c r="M969" s="70" t="s">
        <v>661</v>
      </c>
      <c r="N969" s="70" t="s">
        <v>2749</v>
      </c>
      <c r="O969" s="70" t="s">
        <v>2748</v>
      </c>
      <c r="P969" s="70" t="s">
        <v>2747</v>
      </c>
    </row>
    <row r="970" spans="1:16">
      <c r="A970" s="70" t="s">
        <v>2746</v>
      </c>
      <c r="B970" s="70">
        <v>15.6433609555987</v>
      </c>
      <c r="C970" s="70">
        <v>14.194155282360001</v>
      </c>
      <c r="D970" s="70">
        <v>45.822883401066697</v>
      </c>
      <c r="E970" s="70">
        <v>1.0336357585127899E-4</v>
      </c>
      <c r="F970" s="70">
        <v>1.53037788905411</v>
      </c>
      <c r="G970" s="70" t="s">
        <v>132</v>
      </c>
      <c r="H970" s="70">
        <v>5.6868732278836402E-8</v>
      </c>
      <c r="I970" s="70">
        <v>1.60095478834959</v>
      </c>
      <c r="J970" s="70" t="s">
        <v>132</v>
      </c>
      <c r="K970" s="70" t="s">
        <v>471</v>
      </c>
      <c r="L970" s="70" t="s">
        <v>471</v>
      </c>
      <c r="M970" s="70" t="s">
        <v>471</v>
      </c>
      <c r="N970" s="70" t="s">
        <v>471</v>
      </c>
      <c r="O970" s="70" t="s">
        <v>471</v>
      </c>
      <c r="P970" s="70" t="s">
        <v>2745</v>
      </c>
    </row>
    <row r="971" spans="1:16">
      <c r="A971" s="70" t="s">
        <v>415</v>
      </c>
      <c r="B971" s="70">
        <v>17.218196814542399</v>
      </c>
      <c r="C971" s="70">
        <v>5.2267046620129003</v>
      </c>
      <c r="D971" s="70">
        <v>57.533991160610803</v>
      </c>
      <c r="E971" s="70">
        <v>2.5792412930991702E-6</v>
      </c>
      <c r="F971" s="70">
        <v>1.72230307007464</v>
      </c>
      <c r="G971" s="70" t="s">
        <v>132</v>
      </c>
      <c r="H971" s="70">
        <v>0</v>
      </c>
      <c r="I971" s="70">
        <v>3.3593417146261202</v>
      </c>
      <c r="J971" s="70" t="s">
        <v>132</v>
      </c>
      <c r="K971" s="70" t="s">
        <v>471</v>
      </c>
      <c r="L971" s="70" t="s">
        <v>471</v>
      </c>
      <c r="M971" s="70" t="s">
        <v>471</v>
      </c>
      <c r="N971" s="70" t="s">
        <v>532</v>
      </c>
      <c r="O971" s="70" t="s">
        <v>2744</v>
      </c>
      <c r="P971" s="70" t="s">
        <v>2743</v>
      </c>
    </row>
    <row r="972" spans="1:16">
      <c r="A972" s="70" t="s">
        <v>5272</v>
      </c>
      <c r="B972" s="70">
        <v>26.073091062080501</v>
      </c>
      <c r="C972" s="70">
        <v>21.5136955192452</v>
      </c>
      <c r="D972" s="70">
        <v>112.515094765306</v>
      </c>
      <c r="E972" s="70">
        <v>1.2152131523279801E-9</v>
      </c>
      <c r="F972" s="70">
        <v>2.0920987294955502</v>
      </c>
      <c r="G972" s="70" t="s">
        <v>132</v>
      </c>
      <c r="H972" s="70">
        <v>0</v>
      </c>
      <c r="I972" s="70">
        <v>2.2993411033187598</v>
      </c>
      <c r="J972" s="70" t="s">
        <v>132</v>
      </c>
      <c r="K972" s="70" t="s">
        <v>896</v>
      </c>
      <c r="L972" s="70" t="s">
        <v>471</v>
      </c>
      <c r="M972" s="70" t="s">
        <v>897</v>
      </c>
      <c r="N972" s="70" t="s">
        <v>2742</v>
      </c>
      <c r="O972" s="70" t="s">
        <v>2741</v>
      </c>
      <c r="P972" s="70" t="s">
        <v>2740</v>
      </c>
    </row>
    <row r="973" spans="1:16">
      <c r="A973" s="70" t="s">
        <v>5273</v>
      </c>
      <c r="B973" s="70">
        <v>5.0876146602226102</v>
      </c>
      <c r="C973" s="70">
        <v>4.5920002074925099</v>
      </c>
      <c r="D973" s="70">
        <v>29.413331942503898</v>
      </c>
      <c r="E973" s="70">
        <v>7.7012652788255299E-7</v>
      </c>
      <c r="F973" s="70">
        <v>2.43751158267803</v>
      </c>
      <c r="G973" s="70" t="s">
        <v>132</v>
      </c>
      <c r="H973" s="70">
        <v>2.5008082049637899E-8</v>
      </c>
      <c r="I973" s="70">
        <v>2.5142821251858498</v>
      </c>
      <c r="J973" s="70" t="s">
        <v>132</v>
      </c>
      <c r="K973" s="70" t="s">
        <v>471</v>
      </c>
      <c r="L973" s="70" t="s">
        <v>471</v>
      </c>
      <c r="M973" s="70" t="s">
        <v>471</v>
      </c>
      <c r="N973" s="70" t="s">
        <v>471</v>
      </c>
      <c r="O973" s="70" t="s">
        <v>471</v>
      </c>
      <c r="P973" s="70" t="s">
        <v>471</v>
      </c>
    </row>
    <row r="974" spans="1:16">
      <c r="A974" s="70" t="s">
        <v>2739</v>
      </c>
      <c r="B974" s="70">
        <v>0.56460369317973402</v>
      </c>
      <c r="C974" s="70">
        <v>0.13447839218455801</v>
      </c>
      <c r="D974" s="70">
        <v>7.7179656774413798</v>
      </c>
      <c r="E974" s="70">
        <v>3.57947005369397E-12</v>
      </c>
      <c r="F974" s="70">
        <v>3.5755228088047901</v>
      </c>
      <c r="G974" s="70" t="s">
        <v>132</v>
      </c>
      <c r="H974" s="70">
        <v>0</v>
      </c>
      <c r="I974" s="70">
        <v>5.1265649428572004</v>
      </c>
      <c r="J974" s="70" t="s">
        <v>132</v>
      </c>
      <c r="K974" s="70" t="s">
        <v>483</v>
      </c>
      <c r="L974" s="70" t="s">
        <v>484</v>
      </c>
      <c r="M974" s="70" t="s">
        <v>2738</v>
      </c>
      <c r="N974" s="70" t="s">
        <v>471</v>
      </c>
      <c r="O974" s="70" t="s">
        <v>471</v>
      </c>
      <c r="P974" s="70" t="s">
        <v>2737</v>
      </c>
    </row>
    <row r="975" spans="1:16">
      <c r="A975" s="70" t="s">
        <v>2736</v>
      </c>
      <c r="B975" s="70">
        <v>0.44572941717862502</v>
      </c>
      <c r="C975" s="70">
        <v>0.47774109951857902</v>
      </c>
      <c r="D975" s="70">
        <v>5.9297843706810802</v>
      </c>
      <c r="E975" s="70">
        <v>7.6092465661758995E-12</v>
      </c>
      <c r="F975" s="70">
        <v>3.5367825358726699</v>
      </c>
      <c r="G975" s="70" t="s">
        <v>132</v>
      </c>
      <c r="H975" s="70">
        <v>5.9019455989073301E-13</v>
      </c>
      <c r="I975" s="70">
        <v>3.3948550591707898</v>
      </c>
      <c r="J975" s="70" t="s">
        <v>132</v>
      </c>
      <c r="K975" s="70" t="s">
        <v>471</v>
      </c>
      <c r="L975" s="70" t="s">
        <v>471</v>
      </c>
      <c r="M975" s="70" t="s">
        <v>471</v>
      </c>
      <c r="N975" s="70" t="s">
        <v>471</v>
      </c>
      <c r="O975" s="70" t="s">
        <v>2735</v>
      </c>
      <c r="P975" s="70" t="s">
        <v>2734</v>
      </c>
    </row>
    <row r="976" spans="1:16">
      <c r="A976" s="70" t="s">
        <v>266</v>
      </c>
      <c r="B976" s="70">
        <v>290.775089102604</v>
      </c>
      <c r="C976" s="70">
        <v>18.612013240709299</v>
      </c>
      <c r="D976" s="70">
        <v>0.71529786432591902</v>
      </c>
      <c r="E976" s="70">
        <v>0</v>
      </c>
      <c r="F976" s="70">
        <v>-8.56746278701746</v>
      </c>
      <c r="G976" s="70" t="s">
        <v>130</v>
      </c>
      <c r="H976" s="70">
        <v>0</v>
      </c>
      <c r="I976" s="70">
        <v>-4.6800205539531996</v>
      </c>
      <c r="J976" s="70" t="s">
        <v>130</v>
      </c>
      <c r="K976" s="70" t="s">
        <v>471</v>
      </c>
      <c r="L976" s="70" t="s">
        <v>471</v>
      </c>
      <c r="M976" s="70" t="s">
        <v>652</v>
      </c>
      <c r="N976" s="70" t="s">
        <v>471</v>
      </c>
      <c r="O976" s="70" t="s">
        <v>2733</v>
      </c>
      <c r="P976" s="70" t="s">
        <v>1600</v>
      </c>
    </row>
    <row r="977" spans="1:16">
      <c r="A977" s="70" t="s">
        <v>2732</v>
      </c>
      <c r="B977" s="70">
        <v>18.007398051183898</v>
      </c>
      <c r="C977" s="70">
        <v>19.6348756101657</v>
      </c>
      <c r="D977" s="70">
        <v>61.310607890719702</v>
      </c>
      <c r="E977" s="70">
        <v>2.0098509242449902E-6</v>
      </c>
      <c r="F977" s="70">
        <v>1.7482108627025099</v>
      </c>
      <c r="G977" s="70" t="s">
        <v>132</v>
      </c>
      <c r="H977" s="70">
        <v>4.7400668834463E-8</v>
      </c>
      <c r="I977" s="70">
        <v>1.55515551967281</v>
      </c>
      <c r="J977" s="70" t="s">
        <v>132</v>
      </c>
      <c r="K977" s="70" t="s">
        <v>471</v>
      </c>
      <c r="L977" s="70" t="s">
        <v>471</v>
      </c>
      <c r="M977" s="70" t="s">
        <v>2629</v>
      </c>
      <c r="N977" s="70" t="s">
        <v>471</v>
      </c>
      <c r="O977" s="70" t="s">
        <v>2628</v>
      </c>
      <c r="P977" s="70" t="s">
        <v>2731</v>
      </c>
    </row>
    <row r="978" spans="1:16">
      <c r="A978" s="70" t="s">
        <v>2730</v>
      </c>
      <c r="B978" s="70">
        <v>3.65026072508202</v>
      </c>
      <c r="C978" s="70">
        <v>5.21655666755127</v>
      </c>
      <c r="D978" s="70">
        <v>0.334138296878153</v>
      </c>
      <c r="E978" s="70">
        <v>3.04104727423815E-4</v>
      </c>
      <c r="F978" s="70">
        <v>-3.02075964404909</v>
      </c>
      <c r="G978" s="70" t="s">
        <v>130</v>
      </c>
      <c r="H978" s="70">
        <v>1.13694478387494E-7</v>
      </c>
      <c r="I978" s="70">
        <v>-3.6052836331155498</v>
      </c>
      <c r="J978" s="70" t="s">
        <v>130</v>
      </c>
      <c r="K978" s="70" t="s">
        <v>471</v>
      </c>
      <c r="L978" s="70" t="s">
        <v>471</v>
      </c>
      <c r="M978" s="70" t="s">
        <v>471</v>
      </c>
      <c r="N978" s="70" t="s">
        <v>471</v>
      </c>
      <c r="O978" s="70" t="s">
        <v>471</v>
      </c>
      <c r="P978" s="70" t="s">
        <v>2729</v>
      </c>
    </row>
    <row r="979" spans="1:16">
      <c r="A979" s="70" t="s">
        <v>2728</v>
      </c>
      <c r="B979" s="70">
        <v>2.47187369652739</v>
      </c>
      <c r="C979" s="70">
        <v>3.7680360015524998</v>
      </c>
      <c r="D979" s="70">
        <v>23.894203787075501</v>
      </c>
      <c r="E979" s="70">
        <v>0</v>
      </c>
      <c r="F979" s="70">
        <v>3.2217633257587499</v>
      </c>
      <c r="G979" s="70" t="s">
        <v>132</v>
      </c>
      <c r="H979" s="70">
        <v>0</v>
      </c>
      <c r="I979" s="70">
        <v>2.5607153787302401</v>
      </c>
      <c r="J979" s="70" t="s">
        <v>132</v>
      </c>
      <c r="K979" s="70" t="s">
        <v>471</v>
      </c>
      <c r="L979" s="70" t="s">
        <v>471</v>
      </c>
      <c r="M979" s="70" t="s">
        <v>2727</v>
      </c>
      <c r="N979" s="70" t="s">
        <v>471</v>
      </c>
      <c r="O979" s="70" t="s">
        <v>2726</v>
      </c>
      <c r="P979" s="70" t="s">
        <v>2725</v>
      </c>
    </row>
    <row r="980" spans="1:16">
      <c r="A980" s="70" t="s">
        <v>2724</v>
      </c>
      <c r="B980" s="70">
        <v>2.7446681072672301</v>
      </c>
      <c r="C980" s="70">
        <v>2.9417864490059999</v>
      </c>
      <c r="D980" s="70">
        <v>23.516249193949101</v>
      </c>
      <c r="E980" s="70">
        <v>0</v>
      </c>
      <c r="F980" s="70">
        <v>3.06143722308552</v>
      </c>
      <c r="G980" s="70" t="s">
        <v>132</v>
      </c>
      <c r="H980" s="70">
        <v>0</v>
      </c>
      <c r="I980" s="70">
        <v>2.8958178644509198</v>
      </c>
      <c r="J980" s="70" t="s">
        <v>132</v>
      </c>
      <c r="K980" s="70" t="s">
        <v>471</v>
      </c>
      <c r="L980" s="70" t="s">
        <v>471</v>
      </c>
      <c r="M980" s="70" t="s">
        <v>2723</v>
      </c>
      <c r="N980" s="70" t="s">
        <v>471</v>
      </c>
      <c r="O980" s="70" t="s">
        <v>2722</v>
      </c>
      <c r="P980" s="70" t="s">
        <v>2721</v>
      </c>
    </row>
    <row r="981" spans="1:16">
      <c r="A981" s="70" t="s">
        <v>2720</v>
      </c>
      <c r="B981" s="70">
        <v>16.254436744907402</v>
      </c>
      <c r="C981" s="70">
        <v>9.5795128540652694</v>
      </c>
      <c r="D981" s="70">
        <v>57.633943069891401</v>
      </c>
      <c r="E981" s="70">
        <v>4.3477930522506401E-7</v>
      </c>
      <c r="F981" s="70">
        <v>1.8086782641355099</v>
      </c>
      <c r="G981" s="70" t="s">
        <v>132</v>
      </c>
      <c r="H981" s="70">
        <v>0</v>
      </c>
      <c r="I981" s="70">
        <v>2.4989557146227401</v>
      </c>
      <c r="J981" s="70" t="s">
        <v>132</v>
      </c>
      <c r="K981" s="70" t="s">
        <v>471</v>
      </c>
      <c r="L981" s="70" t="s">
        <v>471</v>
      </c>
      <c r="M981" s="70" t="s">
        <v>2719</v>
      </c>
      <c r="N981" s="70" t="s">
        <v>471</v>
      </c>
      <c r="O981" s="70" t="s">
        <v>2718</v>
      </c>
      <c r="P981" s="70" t="s">
        <v>2717</v>
      </c>
    </row>
    <row r="982" spans="1:16">
      <c r="A982" s="70" t="s">
        <v>2716</v>
      </c>
      <c r="B982" s="70">
        <v>7.40924314120074</v>
      </c>
      <c r="C982" s="70">
        <v>6.1928075195143597</v>
      </c>
      <c r="D982" s="70">
        <v>0.52267172165536402</v>
      </c>
      <c r="E982" s="70">
        <v>4.4408920985006301E-16</v>
      </c>
      <c r="F982" s="70">
        <v>-3.7264193977313198</v>
      </c>
      <c r="G982" s="70" t="s">
        <v>130</v>
      </c>
      <c r="H982" s="70">
        <v>0</v>
      </c>
      <c r="I982" s="70">
        <v>-3.5431488416608201</v>
      </c>
      <c r="J982" s="70" t="s">
        <v>130</v>
      </c>
      <c r="K982" s="70" t="s">
        <v>471</v>
      </c>
      <c r="L982" s="70" t="s">
        <v>471</v>
      </c>
      <c r="M982" s="70" t="s">
        <v>2715</v>
      </c>
      <c r="N982" s="70" t="s">
        <v>471</v>
      </c>
      <c r="O982" s="70" t="s">
        <v>2714</v>
      </c>
      <c r="P982" s="70" t="s">
        <v>2713</v>
      </c>
    </row>
    <row r="983" spans="1:16">
      <c r="A983" s="70" t="s">
        <v>2712</v>
      </c>
      <c r="B983" s="70">
        <v>63.514315893688</v>
      </c>
      <c r="C983" s="70">
        <v>71.6455042937543</v>
      </c>
      <c r="D983" s="70">
        <v>172.67646498509899</v>
      </c>
      <c r="E983" s="70">
        <v>4.1620712097656398E-4</v>
      </c>
      <c r="F983" s="70">
        <v>1.42868112624899</v>
      </c>
      <c r="G983" s="70" t="s">
        <v>132</v>
      </c>
      <c r="H983" s="70">
        <v>1.0015194340651201E-4</v>
      </c>
      <c r="I983" s="70">
        <v>1.18561078896121</v>
      </c>
      <c r="J983" s="70" t="s">
        <v>132</v>
      </c>
      <c r="K983" s="70" t="s">
        <v>483</v>
      </c>
      <c r="L983" s="70" t="s">
        <v>484</v>
      </c>
      <c r="M983" s="70" t="s">
        <v>2711</v>
      </c>
      <c r="N983" s="70" t="s">
        <v>471</v>
      </c>
      <c r="O983" s="70" t="s">
        <v>2710</v>
      </c>
      <c r="P983" s="70" t="s">
        <v>2709</v>
      </c>
    </row>
    <row r="984" spans="1:16">
      <c r="A984" s="70" t="s">
        <v>2708</v>
      </c>
      <c r="B984" s="70">
        <v>1.9888364928540601</v>
      </c>
      <c r="C984" s="70">
        <v>1.0946423952940301</v>
      </c>
      <c r="D984" s="70">
        <v>35.249690023356301</v>
      </c>
      <c r="E984" s="70">
        <v>0</v>
      </c>
      <c r="F984" s="70">
        <v>4.0859288418844697</v>
      </c>
      <c r="G984" s="70" t="s">
        <v>132</v>
      </c>
      <c r="H984" s="70">
        <v>0</v>
      </c>
      <c r="I984" s="70">
        <v>4.8452607405520398</v>
      </c>
      <c r="J984" s="70" t="s">
        <v>132</v>
      </c>
      <c r="K984" s="70" t="s">
        <v>471</v>
      </c>
      <c r="L984" s="70" t="s">
        <v>471</v>
      </c>
      <c r="M984" s="70" t="s">
        <v>471</v>
      </c>
      <c r="N984" s="70" t="s">
        <v>471</v>
      </c>
      <c r="O984" s="70" t="s">
        <v>471</v>
      </c>
      <c r="P984" s="70" t="s">
        <v>2707</v>
      </c>
    </row>
    <row r="985" spans="1:16">
      <c r="A985" s="70" t="s">
        <v>2706</v>
      </c>
      <c r="B985" s="70">
        <v>6.9160584883245297</v>
      </c>
      <c r="C985" s="70">
        <v>12.3293872473026</v>
      </c>
      <c r="D985" s="70">
        <v>31.783378033837302</v>
      </c>
      <c r="E985" s="70">
        <v>4.4165607837598503E-9</v>
      </c>
      <c r="F985" s="70">
        <v>2.17154423337435</v>
      </c>
      <c r="G985" s="70" t="s">
        <v>132</v>
      </c>
      <c r="H985" s="70">
        <v>8.9330116490704493E-5</v>
      </c>
      <c r="I985" s="70">
        <v>1.2773094204917801</v>
      </c>
      <c r="J985" s="70" t="s">
        <v>132</v>
      </c>
      <c r="K985" s="70" t="s">
        <v>471</v>
      </c>
      <c r="L985" s="70" t="s">
        <v>471</v>
      </c>
      <c r="M985" s="70" t="s">
        <v>471</v>
      </c>
      <c r="N985" s="70" t="s">
        <v>471</v>
      </c>
      <c r="O985" s="70" t="s">
        <v>2705</v>
      </c>
      <c r="P985" s="70" t="s">
        <v>2704</v>
      </c>
    </row>
    <row r="986" spans="1:16">
      <c r="A986" s="70" t="s">
        <v>150</v>
      </c>
      <c r="B986" s="70">
        <v>17.9215223414012</v>
      </c>
      <c r="C986" s="70">
        <v>6.1934341236082</v>
      </c>
      <c r="D986" s="70">
        <v>2.2077809484656301</v>
      </c>
      <c r="E986" s="70">
        <v>6.9009242764650496E-12</v>
      </c>
      <c r="F986" s="70">
        <v>-2.9715397214244899</v>
      </c>
      <c r="G986" s="70" t="s">
        <v>130</v>
      </c>
      <c r="H986" s="70">
        <v>7.5106290545566799E-3</v>
      </c>
      <c r="I986" s="70">
        <v>-1.5258282211738601</v>
      </c>
      <c r="J986" s="70" t="s">
        <v>130</v>
      </c>
      <c r="K986" s="70" t="s">
        <v>471</v>
      </c>
      <c r="L986" s="70" t="s">
        <v>471</v>
      </c>
      <c r="M986" s="70" t="s">
        <v>471</v>
      </c>
      <c r="N986" s="70" t="s">
        <v>471</v>
      </c>
      <c r="O986" s="70" t="s">
        <v>471</v>
      </c>
      <c r="P986" s="70" t="s">
        <v>2703</v>
      </c>
    </row>
    <row r="987" spans="1:16">
      <c r="A987" s="70" t="s">
        <v>2702</v>
      </c>
      <c r="B987" s="70">
        <v>31.869060679292701</v>
      </c>
      <c r="C987" s="70">
        <v>31.507926157227999</v>
      </c>
      <c r="D987" s="70">
        <v>89.6210851683405</v>
      </c>
      <c r="E987" s="70">
        <v>1.6220800439070701E-4</v>
      </c>
      <c r="F987" s="70">
        <v>1.47713976786191</v>
      </c>
      <c r="G987" s="70" t="s">
        <v>132</v>
      </c>
      <c r="H987" s="70">
        <v>2.2102379737543E-7</v>
      </c>
      <c r="I987" s="70">
        <v>1.4241995828146901</v>
      </c>
      <c r="J987" s="70" t="s">
        <v>132</v>
      </c>
      <c r="K987" s="70" t="s">
        <v>471</v>
      </c>
      <c r="L987" s="70" t="s">
        <v>471</v>
      </c>
      <c r="M987" s="70" t="s">
        <v>2701</v>
      </c>
      <c r="N987" s="70" t="s">
        <v>471</v>
      </c>
      <c r="O987" s="70" t="s">
        <v>2700</v>
      </c>
      <c r="P987" s="70" t="s">
        <v>2699</v>
      </c>
    </row>
    <row r="988" spans="1:16">
      <c r="A988" s="70" t="s">
        <v>2698</v>
      </c>
      <c r="B988" s="70">
        <v>0.275864268982428</v>
      </c>
      <c r="C988" s="70">
        <v>9.8558822237766699E-2</v>
      </c>
      <c r="D988" s="70">
        <v>78.887618726033296</v>
      </c>
      <c r="E988" s="70">
        <v>0</v>
      </c>
      <c r="F988" s="70">
        <v>7.6172143035132098</v>
      </c>
      <c r="G988" s="70" t="s">
        <v>132</v>
      </c>
      <c r="H988" s="70">
        <v>0</v>
      </c>
      <c r="I988" s="70">
        <v>8.4698531047614605</v>
      </c>
      <c r="J988" s="70" t="s">
        <v>132</v>
      </c>
      <c r="K988" s="70" t="s">
        <v>471</v>
      </c>
      <c r="L988" s="70" t="s">
        <v>471</v>
      </c>
      <c r="M988" s="70" t="s">
        <v>471</v>
      </c>
      <c r="N988" s="70" t="s">
        <v>471</v>
      </c>
      <c r="O988" s="70" t="s">
        <v>471</v>
      </c>
      <c r="P988" s="70" t="s">
        <v>2697</v>
      </c>
    </row>
    <row r="989" spans="1:16">
      <c r="A989" s="70" t="s">
        <v>198</v>
      </c>
      <c r="B989" s="70">
        <v>0.49662135014708397</v>
      </c>
      <c r="C989" s="70">
        <v>2.6614401105210099</v>
      </c>
      <c r="D989" s="70">
        <v>50.6835716642153</v>
      </c>
      <c r="E989" s="70">
        <v>0</v>
      </c>
      <c r="F989" s="70">
        <v>6.4961494616529896</v>
      </c>
      <c r="G989" s="70" t="s">
        <v>132</v>
      </c>
      <c r="H989" s="70">
        <v>0</v>
      </c>
      <c r="I989" s="70">
        <v>4.1404609611938996</v>
      </c>
      <c r="J989" s="70" t="s">
        <v>132</v>
      </c>
      <c r="K989" s="70" t="s">
        <v>471</v>
      </c>
      <c r="L989" s="70" t="s">
        <v>471</v>
      </c>
      <c r="M989" s="70" t="s">
        <v>471</v>
      </c>
      <c r="N989" s="70" t="s">
        <v>471</v>
      </c>
      <c r="O989" s="70" t="s">
        <v>2696</v>
      </c>
      <c r="P989" s="70" t="s">
        <v>2695</v>
      </c>
    </row>
    <row r="990" spans="1:16">
      <c r="A990" s="70" t="s">
        <v>367</v>
      </c>
      <c r="B990" s="70">
        <v>143.821250589356</v>
      </c>
      <c r="C990" s="70">
        <v>45.468351129886898</v>
      </c>
      <c r="D990" s="70">
        <v>11.7990684932916</v>
      </c>
      <c r="E990" s="70">
        <v>0</v>
      </c>
      <c r="F990" s="70">
        <v>-3.6166915469846299</v>
      </c>
      <c r="G990" s="70" t="s">
        <v>130</v>
      </c>
      <c r="H990" s="70">
        <v>4.10782519111308E-15</v>
      </c>
      <c r="I990" s="70">
        <v>-2.02576548220945</v>
      </c>
      <c r="J990" s="70" t="s">
        <v>130</v>
      </c>
      <c r="K990" s="70" t="s">
        <v>542</v>
      </c>
      <c r="L990" s="70" t="s">
        <v>543</v>
      </c>
      <c r="M990" s="70" t="s">
        <v>879</v>
      </c>
      <c r="N990" s="70" t="s">
        <v>471</v>
      </c>
      <c r="O990" s="70" t="s">
        <v>2694</v>
      </c>
      <c r="P990" s="70" t="s">
        <v>2693</v>
      </c>
    </row>
    <row r="991" spans="1:16">
      <c r="A991" s="70" t="s">
        <v>211</v>
      </c>
      <c r="B991" s="70">
        <v>0.17744782347212501</v>
      </c>
      <c r="C991" s="70">
        <v>14.9300630146969</v>
      </c>
      <c r="D991" s="70">
        <v>6.7734370774744903</v>
      </c>
      <c r="E991" s="70">
        <v>0</v>
      </c>
      <c r="F991" s="70">
        <v>4.8379724732749603</v>
      </c>
      <c r="G991" s="70" t="s">
        <v>132</v>
      </c>
      <c r="H991" s="70">
        <v>4.5704161481585599E-4</v>
      </c>
      <c r="I991" s="70">
        <v>-1.2163194711262699</v>
      </c>
      <c r="J991" s="70" t="s">
        <v>130</v>
      </c>
      <c r="K991" s="70" t="s">
        <v>471</v>
      </c>
      <c r="L991" s="70" t="s">
        <v>471</v>
      </c>
      <c r="M991" s="70" t="s">
        <v>846</v>
      </c>
      <c r="N991" s="70" t="s">
        <v>471</v>
      </c>
      <c r="O991" s="70" t="s">
        <v>2692</v>
      </c>
      <c r="P991" s="70" t="s">
        <v>2691</v>
      </c>
    </row>
    <row r="992" spans="1:16">
      <c r="A992" s="70" t="s">
        <v>2690</v>
      </c>
      <c r="B992" s="70">
        <v>0</v>
      </c>
      <c r="C992" s="70">
        <v>0</v>
      </c>
      <c r="D992" s="70">
        <v>8.5692892850351203</v>
      </c>
      <c r="E992" s="70">
        <v>0</v>
      </c>
      <c r="F992" s="70">
        <v>6.2159328949933803</v>
      </c>
      <c r="G992" s="70" t="s">
        <v>132</v>
      </c>
      <c r="H992" s="70">
        <v>0</v>
      </c>
      <c r="I992" s="70">
        <v>6.2808475920722104</v>
      </c>
      <c r="J992" s="70" t="s">
        <v>132</v>
      </c>
      <c r="K992" s="70" t="s">
        <v>643</v>
      </c>
      <c r="L992" s="70" t="s">
        <v>644</v>
      </c>
      <c r="M992" s="70" t="s">
        <v>2689</v>
      </c>
      <c r="N992" s="70" t="s">
        <v>2688</v>
      </c>
      <c r="O992" s="70" t="s">
        <v>2687</v>
      </c>
      <c r="P992" s="70" t="s">
        <v>1219</v>
      </c>
    </row>
    <row r="993" spans="1:16">
      <c r="A993" s="70" t="s">
        <v>243</v>
      </c>
      <c r="B993" s="70">
        <v>5.67623555462648</v>
      </c>
      <c r="C993" s="70">
        <v>13.8239616331572</v>
      </c>
      <c r="D993" s="70">
        <v>39.592939838973699</v>
      </c>
      <c r="E993" s="70">
        <v>4.4408920985006301E-16</v>
      </c>
      <c r="F993" s="70">
        <v>2.7796303491507799</v>
      </c>
      <c r="G993" s="70" t="s">
        <v>132</v>
      </c>
      <c r="H993" s="70">
        <v>3.5178178858785698E-7</v>
      </c>
      <c r="I993" s="70">
        <v>1.4325798358021999</v>
      </c>
      <c r="J993" s="70" t="s">
        <v>132</v>
      </c>
      <c r="K993" s="70" t="s">
        <v>483</v>
      </c>
      <c r="L993" s="70" t="s">
        <v>484</v>
      </c>
      <c r="M993" s="70" t="s">
        <v>553</v>
      </c>
      <c r="N993" s="70" t="s">
        <v>471</v>
      </c>
      <c r="O993" s="70" t="s">
        <v>1328</v>
      </c>
      <c r="P993" s="70" t="s">
        <v>1215</v>
      </c>
    </row>
    <row r="994" spans="1:16">
      <c r="A994" s="70" t="s">
        <v>2686</v>
      </c>
      <c r="B994" s="70">
        <v>25.903464883175999</v>
      </c>
      <c r="C994" s="70">
        <v>18.252138694954802</v>
      </c>
      <c r="D994" s="70">
        <v>4.4788512672283396</v>
      </c>
      <c r="E994" s="70">
        <v>1.69775304925679E-12</v>
      </c>
      <c r="F994" s="70">
        <v>-2.5331779120593398</v>
      </c>
      <c r="G994" s="70" t="s">
        <v>130</v>
      </c>
      <c r="H994" s="70">
        <v>1.8329782136561299E-13</v>
      </c>
      <c r="I994" s="70">
        <v>-2.0989834289102198</v>
      </c>
      <c r="J994" s="70" t="s">
        <v>130</v>
      </c>
      <c r="K994" s="70" t="s">
        <v>504</v>
      </c>
      <c r="L994" s="70" t="s">
        <v>505</v>
      </c>
      <c r="M994" s="70" t="s">
        <v>2685</v>
      </c>
      <c r="N994" s="70" t="s">
        <v>2684</v>
      </c>
      <c r="O994" s="70" t="s">
        <v>2683</v>
      </c>
      <c r="P994" s="70" t="s">
        <v>2682</v>
      </c>
    </row>
    <row r="995" spans="1:16">
      <c r="A995" s="70" t="s">
        <v>2681</v>
      </c>
      <c r="B995" s="70">
        <v>0.53026327756325298</v>
      </c>
      <c r="C995" s="70">
        <v>1.0333564856899899</v>
      </c>
      <c r="D995" s="70">
        <v>17.527116587375001</v>
      </c>
      <c r="E995" s="70">
        <v>0</v>
      </c>
      <c r="F995" s="70">
        <v>4.87326526506678</v>
      </c>
      <c r="G995" s="70" t="s">
        <v>132</v>
      </c>
      <c r="H995" s="70">
        <v>0</v>
      </c>
      <c r="I995" s="70">
        <v>3.9267017858578601</v>
      </c>
      <c r="J995" s="70" t="s">
        <v>132</v>
      </c>
      <c r="K995" s="70" t="s">
        <v>471</v>
      </c>
      <c r="L995" s="70" t="s">
        <v>471</v>
      </c>
      <c r="M995" s="70" t="s">
        <v>2680</v>
      </c>
      <c r="N995" s="70" t="s">
        <v>2679</v>
      </c>
      <c r="O995" s="70" t="s">
        <v>2678</v>
      </c>
      <c r="P995" s="70" t="s">
        <v>2677</v>
      </c>
    </row>
    <row r="996" spans="1:16">
      <c r="A996" s="70" t="s">
        <v>429</v>
      </c>
      <c r="B996" s="70">
        <v>9.4094511527265503</v>
      </c>
      <c r="C996" s="70">
        <v>3.0857778521908998</v>
      </c>
      <c r="D996" s="70">
        <v>33.938745502760398</v>
      </c>
      <c r="E996" s="70">
        <v>1.2391366118746899E-6</v>
      </c>
      <c r="F996" s="70">
        <v>1.82697148081442</v>
      </c>
      <c r="G996" s="70" t="s">
        <v>132</v>
      </c>
      <c r="H996" s="70">
        <v>0</v>
      </c>
      <c r="I996" s="70">
        <v>3.3407117307677798</v>
      </c>
      <c r="J996" s="70" t="s">
        <v>132</v>
      </c>
      <c r="K996" s="70" t="s">
        <v>471</v>
      </c>
      <c r="L996" s="70" t="s">
        <v>471</v>
      </c>
      <c r="M996" s="70" t="s">
        <v>471</v>
      </c>
      <c r="N996" s="70" t="s">
        <v>471</v>
      </c>
      <c r="O996" s="70" t="s">
        <v>2676</v>
      </c>
      <c r="P996" s="70" t="s">
        <v>2675</v>
      </c>
    </row>
    <row r="997" spans="1:16">
      <c r="A997" s="70" t="s">
        <v>2674</v>
      </c>
      <c r="B997" s="70">
        <v>1.1034268424120499</v>
      </c>
      <c r="C997" s="70">
        <v>2.5044849783641601</v>
      </c>
      <c r="D997" s="70">
        <v>7.98539237778078</v>
      </c>
      <c r="E997" s="70">
        <v>1.1890323725616299E-8</v>
      </c>
      <c r="F997" s="70">
        <v>2.7484953870606001</v>
      </c>
      <c r="G997" s="70" t="s">
        <v>132</v>
      </c>
      <c r="H997" s="70">
        <v>4.5016301705846901E-4</v>
      </c>
      <c r="I997" s="70">
        <v>1.5601346207356701</v>
      </c>
      <c r="J997" s="70" t="s">
        <v>132</v>
      </c>
      <c r="K997" s="70" t="s">
        <v>471</v>
      </c>
      <c r="L997" s="70" t="s">
        <v>471</v>
      </c>
      <c r="M997" s="70" t="s">
        <v>471</v>
      </c>
      <c r="N997" s="70" t="s">
        <v>471</v>
      </c>
      <c r="O997" s="70" t="s">
        <v>471</v>
      </c>
      <c r="P997" s="70" t="s">
        <v>1600</v>
      </c>
    </row>
    <row r="998" spans="1:16">
      <c r="A998" s="70" t="s">
        <v>2673</v>
      </c>
      <c r="B998" s="70">
        <v>31.102217372098401</v>
      </c>
      <c r="C998" s="70">
        <v>24.119840274796001</v>
      </c>
      <c r="D998" s="70">
        <v>10.3087171722297</v>
      </c>
      <c r="E998" s="70">
        <v>4.1924167603402098E-5</v>
      </c>
      <c r="F998" s="70">
        <v>-1.60044264285868</v>
      </c>
      <c r="G998" s="70" t="s">
        <v>130</v>
      </c>
      <c r="H998" s="70">
        <v>3.2943971671195401E-5</v>
      </c>
      <c r="I998" s="70">
        <v>-1.3040701796903</v>
      </c>
      <c r="J998" s="70" t="s">
        <v>130</v>
      </c>
      <c r="K998" s="70" t="s">
        <v>483</v>
      </c>
      <c r="L998" s="70" t="s">
        <v>484</v>
      </c>
      <c r="M998" s="70" t="s">
        <v>877</v>
      </c>
      <c r="N998" s="70" t="s">
        <v>2672</v>
      </c>
      <c r="O998" s="70" t="s">
        <v>471</v>
      </c>
      <c r="P998" s="70" t="s">
        <v>2671</v>
      </c>
    </row>
    <row r="999" spans="1:16">
      <c r="A999" s="70" t="s">
        <v>2670</v>
      </c>
      <c r="B999" s="70">
        <v>32.362932148129502</v>
      </c>
      <c r="C999" s="70">
        <v>20.7262134668829</v>
      </c>
      <c r="D999" s="70">
        <v>6.1139813272908397</v>
      </c>
      <c r="E999" s="70">
        <v>6.3688720963739304E-11</v>
      </c>
      <c r="F999" s="70">
        <v>-2.40292133110606</v>
      </c>
      <c r="G999" s="70" t="s">
        <v>130</v>
      </c>
      <c r="H999" s="70">
        <v>2.0897185093460301E-9</v>
      </c>
      <c r="I999" s="70">
        <v>-1.8317611204937001</v>
      </c>
      <c r="J999" s="70" t="s">
        <v>130</v>
      </c>
      <c r="K999" s="70" t="s">
        <v>525</v>
      </c>
      <c r="L999" s="70" t="s">
        <v>526</v>
      </c>
      <c r="M999" s="70" t="s">
        <v>2669</v>
      </c>
      <c r="N999" s="70" t="s">
        <v>2668</v>
      </c>
      <c r="O999" s="70" t="s">
        <v>2268</v>
      </c>
      <c r="P999" s="70" t="s">
        <v>2667</v>
      </c>
    </row>
    <row r="1000" spans="1:16">
      <c r="A1000" s="70" t="s">
        <v>2666</v>
      </c>
      <c r="B1000" s="70">
        <v>3.0041471061408398</v>
      </c>
      <c r="C1000" s="70">
        <v>6.0820349912667</v>
      </c>
      <c r="D1000" s="70">
        <v>18.332947940219199</v>
      </c>
      <c r="E1000" s="70">
        <v>3.5486058536093899E-12</v>
      </c>
      <c r="F1000" s="70">
        <v>2.5738252718825101</v>
      </c>
      <c r="G1000" s="70" t="s">
        <v>132</v>
      </c>
      <c r="H1000" s="70">
        <v>1.26345854389864E-6</v>
      </c>
      <c r="I1000" s="70">
        <v>1.5010752195830901</v>
      </c>
      <c r="J1000" s="70" t="s">
        <v>132</v>
      </c>
      <c r="K1000" s="70" t="s">
        <v>471</v>
      </c>
      <c r="L1000" s="70" t="s">
        <v>471</v>
      </c>
      <c r="M1000" s="70" t="s">
        <v>2665</v>
      </c>
      <c r="N1000" s="70" t="s">
        <v>471</v>
      </c>
      <c r="O1000" s="70" t="s">
        <v>471</v>
      </c>
      <c r="P1000" s="70" t="s">
        <v>2664</v>
      </c>
    </row>
    <row r="1001" spans="1:16">
      <c r="A1001" s="70" t="s">
        <v>2663</v>
      </c>
      <c r="B1001" s="70">
        <v>4.2074869468319296</v>
      </c>
      <c r="C1001" s="70">
        <v>4.2680738672445999</v>
      </c>
      <c r="D1001" s="70">
        <v>11.1417172736057</v>
      </c>
      <c r="E1001" s="70">
        <v>8.3950241469101794E-3</v>
      </c>
      <c r="F1001" s="70">
        <v>1.3705038882175</v>
      </c>
      <c r="G1001" s="70" t="s">
        <v>132</v>
      </c>
      <c r="H1001" s="70">
        <v>4.2425091291118404E-3</v>
      </c>
      <c r="I1001" s="70">
        <v>1.2832588906311899</v>
      </c>
      <c r="J1001" s="70" t="s">
        <v>132</v>
      </c>
      <c r="K1001" s="70" t="s">
        <v>471</v>
      </c>
      <c r="L1001" s="70" t="s">
        <v>471</v>
      </c>
      <c r="M1001" s="70" t="s">
        <v>2662</v>
      </c>
      <c r="N1001" s="70" t="s">
        <v>471</v>
      </c>
      <c r="O1001" s="70" t="s">
        <v>2661</v>
      </c>
      <c r="P1001" s="70" t="s">
        <v>2660</v>
      </c>
    </row>
    <row r="1002" spans="1:16">
      <c r="A1002" s="70" t="s">
        <v>2659</v>
      </c>
      <c r="B1002" s="70">
        <v>10.7349326362918</v>
      </c>
      <c r="C1002" s="70">
        <v>9.5068061836026292</v>
      </c>
      <c r="D1002" s="70">
        <v>36.787013799185203</v>
      </c>
      <c r="E1002" s="70">
        <v>1.47143822071261E-6</v>
      </c>
      <c r="F1002" s="70">
        <v>1.7581630551118299</v>
      </c>
      <c r="G1002" s="70" t="s">
        <v>132</v>
      </c>
      <c r="H1002" s="70">
        <v>9.9383834495370106E-12</v>
      </c>
      <c r="I1002" s="70">
        <v>1.86365253014965</v>
      </c>
      <c r="J1002" s="70" t="s">
        <v>132</v>
      </c>
      <c r="K1002" s="70" t="s">
        <v>491</v>
      </c>
      <c r="L1002" s="70" t="s">
        <v>492</v>
      </c>
      <c r="M1002" s="70" t="s">
        <v>2658</v>
      </c>
      <c r="N1002" s="70" t="s">
        <v>471</v>
      </c>
      <c r="O1002" s="70" t="s">
        <v>2657</v>
      </c>
      <c r="P1002" s="70" t="s">
        <v>1215</v>
      </c>
    </row>
    <row r="1003" spans="1:16">
      <c r="A1003" s="70" t="s">
        <v>2656</v>
      </c>
      <c r="B1003" s="70">
        <v>1.85251420998067</v>
      </c>
      <c r="C1003" s="70">
        <v>1.3537904103834899</v>
      </c>
      <c r="D1003" s="70">
        <v>9.6195735932161703</v>
      </c>
      <c r="E1003" s="70">
        <v>2.3691716979357099E-6</v>
      </c>
      <c r="F1003" s="70">
        <v>2.2948968992813401</v>
      </c>
      <c r="G1003" s="70" t="s">
        <v>132</v>
      </c>
      <c r="H1003" s="70">
        <v>3.0680329388132999E-9</v>
      </c>
      <c r="I1003" s="70">
        <v>2.65697735271831</v>
      </c>
      <c r="J1003" s="70" t="s">
        <v>132</v>
      </c>
      <c r="K1003" s="70" t="s">
        <v>471</v>
      </c>
      <c r="L1003" s="70" t="s">
        <v>471</v>
      </c>
      <c r="M1003" s="70" t="s">
        <v>471</v>
      </c>
      <c r="N1003" s="70" t="s">
        <v>471</v>
      </c>
      <c r="O1003" s="70" t="s">
        <v>2601</v>
      </c>
      <c r="P1003" s="70" t="s">
        <v>2655</v>
      </c>
    </row>
    <row r="1004" spans="1:16">
      <c r="A1004" s="70" t="s">
        <v>2654</v>
      </c>
      <c r="B1004" s="70">
        <v>13.163764862241001</v>
      </c>
      <c r="C1004" s="70">
        <v>13.8466724447077</v>
      </c>
      <c r="D1004" s="70">
        <v>39.075217459849902</v>
      </c>
      <c r="E1004" s="70">
        <v>6.5302853592075203E-5</v>
      </c>
      <c r="F1004" s="70">
        <v>1.5503020889501899</v>
      </c>
      <c r="G1004" s="70" t="s">
        <v>132</v>
      </c>
      <c r="H1004" s="70">
        <v>2.4672881280274301E-6</v>
      </c>
      <c r="I1004" s="70">
        <v>1.4089116112806801</v>
      </c>
      <c r="J1004" s="70" t="s">
        <v>132</v>
      </c>
      <c r="K1004" s="70" t="s">
        <v>564</v>
      </c>
      <c r="L1004" s="70" t="s">
        <v>565</v>
      </c>
      <c r="M1004" s="70" t="s">
        <v>2653</v>
      </c>
      <c r="N1004" s="70" t="s">
        <v>2652</v>
      </c>
      <c r="O1004" s="70" t="s">
        <v>2651</v>
      </c>
      <c r="P1004" s="70" t="s">
        <v>2650</v>
      </c>
    </row>
    <row r="1005" spans="1:16">
      <c r="A1005" s="70" t="s">
        <v>2649</v>
      </c>
      <c r="B1005" s="70">
        <v>9.5993363416035593E-2</v>
      </c>
      <c r="C1005" s="70">
        <v>0.30866242983342401</v>
      </c>
      <c r="D1005" s="70">
        <v>23.197837645303601</v>
      </c>
      <c r="E1005" s="70">
        <v>0</v>
      </c>
      <c r="F1005" s="70">
        <v>6.6876039465207304</v>
      </c>
      <c r="G1005" s="70" t="s">
        <v>132</v>
      </c>
      <c r="H1005" s="70">
        <v>0</v>
      </c>
      <c r="I1005" s="70">
        <v>5.6937414823954402</v>
      </c>
      <c r="J1005" s="70" t="s">
        <v>132</v>
      </c>
      <c r="K1005" s="70" t="s">
        <v>471</v>
      </c>
      <c r="L1005" s="70" t="s">
        <v>471</v>
      </c>
      <c r="M1005" s="70" t="s">
        <v>2149</v>
      </c>
      <c r="N1005" s="70" t="s">
        <v>471</v>
      </c>
      <c r="O1005" s="70" t="s">
        <v>471</v>
      </c>
      <c r="P1005" s="70" t="s">
        <v>2648</v>
      </c>
    </row>
    <row r="1006" spans="1:16">
      <c r="A1006" s="70" t="s">
        <v>2647</v>
      </c>
      <c r="B1006" s="70">
        <v>0.66206399154687001</v>
      </c>
      <c r="C1006" s="70">
        <v>0.7096125296718</v>
      </c>
      <c r="D1006" s="70">
        <v>7.9438050063263397</v>
      </c>
      <c r="E1006" s="70">
        <v>4.0478731477833202E-13</v>
      </c>
      <c r="F1006" s="70">
        <v>3.44262605026824</v>
      </c>
      <c r="G1006" s="70" t="s">
        <v>132</v>
      </c>
      <c r="H1006" s="70">
        <v>7.5495165674510597E-15</v>
      </c>
      <c r="I1006" s="70">
        <v>3.2929013083144199</v>
      </c>
      <c r="J1006" s="70" t="s">
        <v>132</v>
      </c>
      <c r="K1006" s="70" t="s">
        <v>471</v>
      </c>
      <c r="L1006" s="70" t="s">
        <v>471</v>
      </c>
      <c r="M1006" s="70" t="s">
        <v>2646</v>
      </c>
      <c r="N1006" s="70" t="s">
        <v>471</v>
      </c>
      <c r="O1006" s="70" t="s">
        <v>1788</v>
      </c>
      <c r="P1006" s="70" t="s">
        <v>2645</v>
      </c>
    </row>
    <row r="1007" spans="1:16">
      <c r="A1007" s="70" t="s">
        <v>2644</v>
      </c>
      <c r="B1007" s="70">
        <v>1.06939477853243</v>
      </c>
      <c r="C1007" s="70">
        <v>1.4478281197197</v>
      </c>
      <c r="D1007" s="70">
        <v>5.3169983383870196</v>
      </c>
      <c r="E1007" s="70">
        <v>1.80256295575498E-5</v>
      </c>
      <c r="F1007" s="70">
        <v>2.22276474496987</v>
      </c>
      <c r="G1007" s="70" t="s">
        <v>132</v>
      </c>
      <c r="H1007" s="70">
        <v>3.47681902643227E-4</v>
      </c>
      <c r="I1007" s="70">
        <v>1.7466466278023201</v>
      </c>
      <c r="J1007" s="70" t="s">
        <v>132</v>
      </c>
      <c r="K1007" s="70" t="s">
        <v>471</v>
      </c>
      <c r="L1007" s="70" t="s">
        <v>471</v>
      </c>
      <c r="M1007" s="70" t="s">
        <v>471</v>
      </c>
      <c r="N1007" s="70" t="s">
        <v>471</v>
      </c>
      <c r="O1007" s="70" t="s">
        <v>2643</v>
      </c>
      <c r="P1007" s="70" t="s">
        <v>2642</v>
      </c>
    </row>
    <row r="1008" spans="1:16">
      <c r="A1008" s="70" t="s">
        <v>2641</v>
      </c>
      <c r="B1008" s="70">
        <v>36.0560692520366</v>
      </c>
      <c r="C1008" s="70">
        <v>64.278332320010094</v>
      </c>
      <c r="D1008" s="70">
        <v>163.96016317210299</v>
      </c>
      <c r="E1008" s="70">
        <v>1.5191103930334301E-10</v>
      </c>
      <c r="F1008" s="70">
        <v>2.1696387155814501</v>
      </c>
      <c r="G1008" s="70" t="s">
        <v>132</v>
      </c>
      <c r="H1008" s="70">
        <v>1.30739130543844E-5</v>
      </c>
      <c r="I1008" s="70">
        <v>1.2672351246867499</v>
      </c>
      <c r="J1008" s="70" t="s">
        <v>132</v>
      </c>
      <c r="K1008" s="70" t="s">
        <v>471</v>
      </c>
      <c r="L1008" s="70" t="s">
        <v>471</v>
      </c>
      <c r="M1008" s="70" t="s">
        <v>471</v>
      </c>
      <c r="N1008" s="70" t="s">
        <v>471</v>
      </c>
      <c r="O1008" s="70" t="s">
        <v>2640</v>
      </c>
      <c r="P1008" s="70" t="s">
        <v>2639</v>
      </c>
    </row>
    <row r="1009" spans="1:16">
      <c r="A1009" s="70" t="s">
        <v>2638</v>
      </c>
      <c r="B1009" s="70">
        <v>0</v>
      </c>
      <c r="C1009" s="70">
        <v>0</v>
      </c>
      <c r="D1009" s="70">
        <v>14.6438952975041</v>
      </c>
      <c r="E1009" s="70">
        <v>0</v>
      </c>
      <c r="F1009" s="70">
        <v>8.1063887523649996</v>
      </c>
      <c r="G1009" s="70" t="s">
        <v>132</v>
      </c>
      <c r="H1009" s="70">
        <v>0</v>
      </c>
      <c r="I1009" s="70">
        <v>8.1719354277666802</v>
      </c>
      <c r="J1009" s="70" t="s">
        <v>132</v>
      </c>
      <c r="K1009" s="70" t="s">
        <v>1190</v>
      </c>
      <c r="L1009" s="70" t="s">
        <v>1189</v>
      </c>
      <c r="M1009" s="70" t="s">
        <v>1188</v>
      </c>
      <c r="N1009" s="70" t="s">
        <v>2637</v>
      </c>
      <c r="O1009" s="70" t="s">
        <v>2636</v>
      </c>
      <c r="P1009" s="70" t="s">
        <v>2635</v>
      </c>
    </row>
    <row r="1010" spans="1:16">
      <c r="A1010" s="70" t="s">
        <v>2634</v>
      </c>
      <c r="B1010" s="70">
        <v>2.3765773415774398</v>
      </c>
      <c r="C1010" s="70">
        <v>4.0756158458391099</v>
      </c>
      <c r="D1010" s="70">
        <v>34.002691815328497</v>
      </c>
      <c r="E1010" s="70">
        <v>0</v>
      </c>
      <c r="F1010" s="70">
        <v>3.7812128008872299</v>
      </c>
      <c r="G1010" s="70" t="s">
        <v>132</v>
      </c>
      <c r="H1010" s="70">
        <v>0</v>
      </c>
      <c r="I1010" s="70">
        <v>2.9554760591327001</v>
      </c>
      <c r="J1010" s="70" t="s">
        <v>132</v>
      </c>
      <c r="K1010" s="70" t="s">
        <v>471</v>
      </c>
      <c r="L1010" s="70" t="s">
        <v>471</v>
      </c>
      <c r="M1010" s="70" t="s">
        <v>2633</v>
      </c>
      <c r="N1010" s="70" t="s">
        <v>471</v>
      </c>
      <c r="O1010" s="70" t="s">
        <v>2632</v>
      </c>
      <c r="P1010" s="70" t="s">
        <v>2631</v>
      </c>
    </row>
    <row r="1011" spans="1:16">
      <c r="A1011" s="70" t="s">
        <v>2630</v>
      </c>
      <c r="B1011" s="70">
        <v>8.7042985035423293</v>
      </c>
      <c r="C1011" s="70">
        <v>6.0299970636163698</v>
      </c>
      <c r="D1011" s="70">
        <v>1.63241875039339</v>
      </c>
      <c r="E1011" s="70">
        <v>2.7278222887616701E-5</v>
      </c>
      <c r="F1011" s="70">
        <v>-2.3302838722663299</v>
      </c>
      <c r="G1011" s="70" t="s">
        <v>130</v>
      </c>
      <c r="H1011" s="70">
        <v>2.2813299362315401E-3</v>
      </c>
      <c r="I1011" s="70">
        <v>-1.88263941222122</v>
      </c>
      <c r="J1011" s="70" t="s">
        <v>130</v>
      </c>
      <c r="K1011" s="70" t="s">
        <v>471</v>
      </c>
      <c r="L1011" s="70" t="s">
        <v>471</v>
      </c>
      <c r="M1011" s="70" t="s">
        <v>2629</v>
      </c>
      <c r="N1011" s="70" t="s">
        <v>471</v>
      </c>
      <c r="O1011" s="70" t="s">
        <v>2628</v>
      </c>
      <c r="P1011" s="70" t="s">
        <v>2627</v>
      </c>
    </row>
    <row r="1012" spans="1:16">
      <c r="A1012" s="70" t="s">
        <v>2626</v>
      </c>
      <c r="B1012" s="70">
        <v>0</v>
      </c>
      <c r="C1012" s="70">
        <v>0</v>
      </c>
      <c r="D1012" s="70">
        <v>4.9492848640840599</v>
      </c>
      <c r="E1012" s="70">
        <v>2.24265050974282E-14</v>
      </c>
      <c r="F1012" s="70">
        <v>5.9184170832595102</v>
      </c>
      <c r="G1012" s="70" t="s">
        <v>132</v>
      </c>
      <c r="H1012" s="70">
        <v>3.8857805861880503E-15</v>
      </c>
      <c r="I1012" s="70">
        <v>5.98313352530689</v>
      </c>
      <c r="J1012" s="70" t="s">
        <v>132</v>
      </c>
      <c r="K1012" s="70" t="s">
        <v>471</v>
      </c>
      <c r="L1012" s="70" t="s">
        <v>471</v>
      </c>
      <c r="M1012" s="70" t="s">
        <v>2625</v>
      </c>
      <c r="N1012" s="70" t="s">
        <v>2624</v>
      </c>
      <c r="O1012" s="70" t="s">
        <v>2623</v>
      </c>
      <c r="P1012" s="70" t="s">
        <v>2622</v>
      </c>
    </row>
    <row r="1013" spans="1:16">
      <c r="A1013" s="70" t="s">
        <v>2621</v>
      </c>
      <c r="B1013" s="70">
        <v>5.12459902297896</v>
      </c>
      <c r="C1013" s="70">
        <v>5.2581987915979198</v>
      </c>
      <c r="D1013" s="70">
        <v>13.455062624444301</v>
      </c>
      <c r="E1013" s="70">
        <v>1.2757746348809301E-3</v>
      </c>
      <c r="F1013" s="70">
        <v>1.37195682399054</v>
      </c>
      <c r="G1013" s="70" t="s">
        <v>132</v>
      </c>
      <c r="H1013" s="70">
        <v>1.2310178869256999E-4</v>
      </c>
      <c r="I1013" s="70">
        <v>1.26645441752513</v>
      </c>
      <c r="J1013" s="70" t="s">
        <v>132</v>
      </c>
      <c r="K1013" s="70" t="s">
        <v>590</v>
      </c>
      <c r="L1013" s="70" t="s">
        <v>471</v>
      </c>
      <c r="M1013" s="70" t="s">
        <v>2620</v>
      </c>
      <c r="N1013" s="70" t="s">
        <v>471</v>
      </c>
      <c r="O1013" s="70" t="s">
        <v>2619</v>
      </c>
      <c r="P1013" s="70" t="s">
        <v>2618</v>
      </c>
    </row>
    <row r="1014" spans="1:16">
      <c r="A1014" s="70" t="s">
        <v>2617</v>
      </c>
      <c r="B1014" s="70">
        <v>14.3516625186535</v>
      </c>
      <c r="C1014" s="70">
        <v>20.815605232735301</v>
      </c>
      <c r="D1014" s="70">
        <v>45.992439993890898</v>
      </c>
      <c r="E1014" s="70">
        <v>1.01628709162638E-5</v>
      </c>
      <c r="F1014" s="70">
        <v>1.66065878032629</v>
      </c>
      <c r="G1014" s="70" t="s">
        <v>132</v>
      </c>
      <c r="H1014" s="70">
        <v>2.2234006480892402E-3</v>
      </c>
      <c r="I1014" s="70">
        <v>1.0578757016693501</v>
      </c>
      <c r="J1014" s="70" t="s">
        <v>132</v>
      </c>
      <c r="K1014" s="70" t="s">
        <v>471</v>
      </c>
      <c r="L1014" s="70" t="s">
        <v>471</v>
      </c>
      <c r="M1014" s="70" t="s">
        <v>2616</v>
      </c>
      <c r="N1014" s="70" t="s">
        <v>471</v>
      </c>
      <c r="O1014" s="70" t="s">
        <v>2615</v>
      </c>
      <c r="P1014" s="70" t="s">
        <v>2614</v>
      </c>
    </row>
    <row r="1015" spans="1:16">
      <c r="A1015" s="70" t="s">
        <v>2613</v>
      </c>
      <c r="B1015" s="70">
        <v>16.167658323095299</v>
      </c>
      <c r="C1015" s="70">
        <v>11.1026215912028</v>
      </c>
      <c r="D1015" s="70">
        <v>92.858089843353596</v>
      </c>
      <c r="E1015" s="70">
        <v>7.30526750203353E-14</v>
      </c>
      <c r="F1015" s="70">
        <v>2.5044446003444598</v>
      </c>
      <c r="G1015" s="70" t="s">
        <v>132</v>
      </c>
      <c r="H1015" s="70">
        <v>0</v>
      </c>
      <c r="I1015" s="70">
        <v>2.9755602169074602</v>
      </c>
      <c r="J1015" s="70" t="s">
        <v>132</v>
      </c>
      <c r="K1015" s="70" t="s">
        <v>471</v>
      </c>
      <c r="L1015" s="70" t="s">
        <v>471</v>
      </c>
      <c r="M1015" s="70" t="s">
        <v>2612</v>
      </c>
      <c r="N1015" s="70" t="s">
        <v>471</v>
      </c>
      <c r="O1015" s="70" t="s">
        <v>2611</v>
      </c>
      <c r="P1015" s="70" t="s">
        <v>2610</v>
      </c>
    </row>
    <row r="1016" spans="1:16">
      <c r="A1016" s="70" t="s">
        <v>433</v>
      </c>
      <c r="B1016" s="70">
        <v>0.48599070068526101</v>
      </c>
      <c r="C1016" s="70">
        <v>2.3729610718148599</v>
      </c>
      <c r="D1016" s="70">
        <v>7.4144523389693102</v>
      </c>
      <c r="E1016" s="70">
        <v>1.51656465163796E-13</v>
      </c>
      <c r="F1016" s="70">
        <v>3.7323249592861898</v>
      </c>
      <c r="G1016" s="70" t="s">
        <v>132</v>
      </c>
      <c r="H1016" s="70">
        <v>3.16673547531288E-4</v>
      </c>
      <c r="I1016" s="70">
        <v>1.53476698079499</v>
      </c>
      <c r="J1016" s="70" t="s">
        <v>132</v>
      </c>
      <c r="K1016" s="70" t="s">
        <v>471</v>
      </c>
      <c r="L1016" s="70" t="s">
        <v>471</v>
      </c>
      <c r="M1016" s="70" t="s">
        <v>745</v>
      </c>
      <c r="N1016" s="70" t="s">
        <v>471</v>
      </c>
      <c r="O1016" s="70" t="s">
        <v>2609</v>
      </c>
      <c r="P1016" s="70" t="s">
        <v>2608</v>
      </c>
    </row>
    <row r="1017" spans="1:16">
      <c r="A1017" s="70" t="s">
        <v>271</v>
      </c>
      <c r="B1017" s="70">
        <v>9.3804446081367097</v>
      </c>
      <c r="C1017" s="70">
        <v>23.4756846174148</v>
      </c>
      <c r="D1017" s="70">
        <v>54.527536754585199</v>
      </c>
      <c r="E1017" s="70">
        <v>1.6286971771251001E-13</v>
      </c>
      <c r="F1017" s="70">
        <v>2.5181771920999401</v>
      </c>
      <c r="G1017" s="70" t="s">
        <v>132</v>
      </c>
      <c r="H1017" s="70">
        <v>3.5009580096934101E-4</v>
      </c>
      <c r="I1017" s="70">
        <v>1.13102119024057</v>
      </c>
      <c r="J1017" s="70" t="s">
        <v>132</v>
      </c>
      <c r="K1017" s="70" t="s">
        <v>471</v>
      </c>
      <c r="L1017" s="70" t="s">
        <v>471</v>
      </c>
      <c r="M1017" s="70" t="s">
        <v>611</v>
      </c>
      <c r="N1017" s="70" t="s">
        <v>471</v>
      </c>
      <c r="O1017" s="70" t="s">
        <v>2607</v>
      </c>
      <c r="P1017" s="70" t="s">
        <v>2606</v>
      </c>
    </row>
    <row r="1018" spans="1:16">
      <c r="A1018" s="70" t="s">
        <v>2605</v>
      </c>
      <c r="B1018" s="70">
        <v>335.532769987302</v>
      </c>
      <c r="C1018" s="70">
        <v>379.29584518604599</v>
      </c>
      <c r="D1018" s="70">
        <v>78.509200069318595</v>
      </c>
      <c r="E1018" s="70">
        <v>2.1363326663248501E-9</v>
      </c>
      <c r="F1018" s="70">
        <v>-2.10852290168422</v>
      </c>
      <c r="G1018" s="70" t="s">
        <v>130</v>
      </c>
      <c r="H1018" s="70">
        <v>0</v>
      </c>
      <c r="I1018" s="70">
        <v>-2.3548777932063598</v>
      </c>
      <c r="J1018" s="70" t="s">
        <v>130</v>
      </c>
      <c r="K1018" s="70" t="s">
        <v>1077</v>
      </c>
      <c r="L1018" s="70" t="s">
        <v>1078</v>
      </c>
      <c r="M1018" s="70" t="s">
        <v>2604</v>
      </c>
      <c r="N1018" s="70" t="s">
        <v>471</v>
      </c>
      <c r="O1018" s="70" t="s">
        <v>471</v>
      </c>
      <c r="P1018" s="70" t="s">
        <v>2603</v>
      </c>
    </row>
    <row r="1019" spans="1:16">
      <c r="A1019" s="70" t="s">
        <v>281</v>
      </c>
      <c r="B1019" s="70">
        <v>71.384387552416598</v>
      </c>
      <c r="C1019" s="70">
        <v>16.702266414076899</v>
      </c>
      <c r="D1019" s="70">
        <v>3.8388279265595302</v>
      </c>
      <c r="E1019" s="70">
        <v>0</v>
      </c>
      <c r="F1019" s="70">
        <v>-4.2031681975081296</v>
      </c>
      <c r="G1019" s="70" t="s">
        <v>130</v>
      </c>
      <c r="H1019" s="70">
        <v>7.7681194809997594E-12</v>
      </c>
      <c r="I1019" s="70">
        <v>-2.18281722988625</v>
      </c>
      <c r="J1019" s="70" t="s">
        <v>130</v>
      </c>
      <c r="K1019" s="70" t="s">
        <v>471</v>
      </c>
      <c r="L1019" s="70" t="s">
        <v>471</v>
      </c>
      <c r="M1019" s="70" t="s">
        <v>471</v>
      </c>
      <c r="N1019" s="70" t="s">
        <v>471</v>
      </c>
      <c r="O1019" s="70" t="s">
        <v>471</v>
      </c>
      <c r="P1019" s="70" t="s">
        <v>471</v>
      </c>
    </row>
    <row r="1020" spans="1:16">
      <c r="A1020" s="70" t="s">
        <v>2602</v>
      </c>
      <c r="B1020" s="70">
        <v>5.2371193382868304</v>
      </c>
      <c r="C1020" s="70">
        <v>1.940380001679</v>
      </c>
      <c r="D1020" s="70">
        <v>27.769484887373601</v>
      </c>
      <c r="E1020" s="70">
        <v>1.5061218938683401E-10</v>
      </c>
      <c r="F1020" s="70">
        <v>2.3740927346813399</v>
      </c>
      <c r="G1020" s="70" t="s">
        <v>132</v>
      </c>
      <c r="H1020" s="70">
        <v>0</v>
      </c>
      <c r="I1020" s="70">
        <v>3.7031299049456199</v>
      </c>
      <c r="J1020" s="70" t="s">
        <v>132</v>
      </c>
      <c r="K1020" s="70" t="s">
        <v>471</v>
      </c>
      <c r="L1020" s="70" t="s">
        <v>471</v>
      </c>
      <c r="M1020" s="70" t="s">
        <v>862</v>
      </c>
      <c r="N1020" s="70" t="s">
        <v>471</v>
      </c>
      <c r="O1020" s="70" t="s">
        <v>2601</v>
      </c>
      <c r="P1020" s="70" t="s">
        <v>2600</v>
      </c>
    </row>
    <row r="1021" spans="1:16">
      <c r="A1021" s="70" t="s">
        <v>393</v>
      </c>
      <c r="B1021" s="70">
        <v>275.91010898111603</v>
      </c>
      <c r="C1021" s="70">
        <v>96.204616336550401</v>
      </c>
      <c r="D1021" s="70">
        <v>32.023534136612803</v>
      </c>
      <c r="E1021" s="70">
        <v>0</v>
      </c>
      <c r="F1021" s="70">
        <v>-3.11767879293448</v>
      </c>
      <c r="G1021" s="70" t="s">
        <v>130</v>
      </c>
      <c r="H1021" s="70">
        <v>2.3907853474725E-10</v>
      </c>
      <c r="I1021" s="70">
        <v>-1.6678725901122999</v>
      </c>
      <c r="J1021" s="70" t="s">
        <v>130</v>
      </c>
      <c r="K1021" s="70" t="s">
        <v>583</v>
      </c>
      <c r="L1021" s="70" t="s">
        <v>584</v>
      </c>
      <c r="M1021" s="70" t="s">
        <v>986</v>
      </c>
      <c r="N1021" s="70" t="s">
        <v>987</v>
      </c>
      <c r="O1021" s="70" t="s">
        <v>471</v>
      </c>
      <c r="P1021" s="70" t="s">
        <v>2599</v>
      </c>
    </row>
    <row r="1022" spans="1:16">
      <c r="A1022" s="70" t="s">
        <v>2598</v>
      </c>
      <c r="B1022" s="70">
        <v>136.87159672558201</v>
      </c>
      <c r="C1022" s="70">
        <v>114.41141189687499</v>
      </c>
      <c r="D1022" s="70">
        <v>39.748537733676997</v>
      </c>
      <c r="E1022" s="70">
        <v>7.6494658074466305E-7</v>
      </c>
      <c r="F1022" s="70">
        <v>-1.79536787224467</v>
      </c>
      <c r="G1022" s="70" t="s">
        <v>130</v>
      </c>
      <c r="H1022" s="70">
        <v>1.3033748524904399E-9</v>
      </c>
      <c r="I1022" s="70">
        <v>-1.6064554541854399</v>
      </c>
      <c r="J1022" s="70" t="s">
        <v>130</v>
      </c>
      <c r="K1022" s="70" t="s">
        <v>471</v>
      </c>
      <c r="L1022" s="70" t="s">
        <v>471</v>
      </c>
      <c r="M1022" s="70" t="s">
        <v>2597</v>
      </c>
      <c r="N1022" s="70" t="s">
        <v>471</v>
      </c>
      <c r="O1022" s="70" t="s">
        <v>471</v>
      </c>
      <c r="P1022" s="70" t="s">
        <v>2596</v>
      </c>
    </row>
    <row r="1023" spans="1:16">
      <c r="A1023" s="70" t="s">
        <v>2595</v>
      </c>
      <c r="B1023" s="70">
        <v>2.1880592247279398</v>
      </c>
      <c r="C1023" s="70">
        <v>1.6611852254866799</v>
      </c>
      <c r="D1023" s="70">
        <v>11.3665144355005</v>
      </c>
      <c r="E1023" s="70">
        <v>6.6787402275281197E-9</v>
      </c>
      <c r="F1023" s="70">
        <v>2.3317617929048402</v>
      </c>
      <c r="G1023" s="70" t="s">
        <v>132</v>
      </c>
      <c r="H1023" s="70">
        <v>1.9872992140790299E-14</v>
      </c>
      <c r="I1023" s="70">
        <v>2.6516072914366999</v>
      </c>
      <c r="J1023" s="70" t="s">
        <v>132</v>
      </c>
      <c r="K1023" s="70" t="s">
        <v>483</v>
      </c>
      <c r="L1023" s="70" t="s">
        <v>484</v>
      </c>
      <c r="M1023" s="70" t="s">
        <v>2594</v>
      </c>
      <c r="N1023" s="70" t="s">
        <v>2593</v>
      </c>
      <c r="O1023" s="70" t="s">
        <v>2592</v>
      </c>
      <c r="P1023" s="70" t="s">
        <v>2591</v>
      </c>
    </row>
    <row r="1024" spans="1:16">
      <c r="A1024" s="70" t="s">
        <v>462</v>
      </c>
      <c r="B1024" s="70">
        <v>3.0533436547289501</v>
      </c>
      <c r="C1024" s="70">
        <v>18.602321622029599</v>
      </c>
      <c r="D1024" s="70">
        <v>0</v>
      </c>
      <c r="E1024" s="70">
        <v>3.0209057661948501E-3</v>
      </c>
      <c r="F1024" s="70">
        <v>-3.9284822476728798</v>
      </c>
      <c r="G1024" s="70" t="s">
        <v>130</v>
      </c>
      <c r="H1024" s="70">
        <v>0</v>
      </c>
      <c r="I1024" s="70">
        <v>-6.5878393480922304</v>
      </c>
      <c r="J1024" s="70" t="s">
        <v>130</v>
      </c>
      <c r="K1024" s="70" t="s">
        <v>799</v>
      </c>
      <c r="L1024" s="70" t="s">
        <v>800</v>
      </c>
      <c r="M1024" s="70" t="s">
        <v>471</v>
      </c>
      <c r="N1024" s="70" t="s">
        <v>471</v>
      </c>
      <c r="O1024" s="70" t="s">
        <v>1345</v>
      </c>
      <c r="P1024" s="70" t="s">
        <v>2590</v>
      </c>
    </row>
    <row r="1025" spans="1:16">
      <c r="A1025" s="70" t="s">
        <v>5293</v>
      </c>
      <c r="B1025" s="70">
        <v>1.36531947465963</v>
      </c>
      <c r="C1025" s="70">
        <v>2.9267497359575301</v>
      </c>
      <c r="D1025" s="70">
        <v>6.9856620192349599</v>
      </c>
      <c r="E1025" s="70">
        <v>5.1558260549811099E-8</v>
      </c>
      <c r="F1025" s="70">
        <v>2.30180243622305</v>
      </c>
      <c r="G1025" s="70" t="s">
        <v>132</v>
      </c>
      <c r="H1025" s="70">
        <v>6.9614379602810396E-3</v>
      </c>
      <c r="I1025" s="70">
        <v>1.16027046887755</v>
      </c>
      <c r="J1025" s="70" t="s">
        <v>132</v>
      </c>
      <c r="K1025" s="70" t="s">
        <v>471</v>
      </c>
      <c r="L1025" s="70" t="s">
        <v>471</v>
      </c>
      <c r="M1025" s="70" t="s">
        <v>471</v>
      </c>
      <c r="N1025" s="70" t="s">
        <v>471</v>
      </c>
      <c r="O1025" s="70" t="s">
        <v>2589</v>
      </c>
      <c r="P1025" s="70" t="s">
        <v>2588</v>
      </c>
    </row>
    <row r="1026" spans="1:16">
      <c r="A1026" s="70" t="s">
        <v>2587</v>
      </c>
      <c r="B1026" s="70">
        <v>0.717691390149231</v>
      </c>
      <c r="C1026" s="70">
        <v>0.76923501261193805</v>
      </c>
      <c r="D1026" s="70">
        <v>3.9417706873503899</v>
      </c>
      <c r="E1026" s="70">
        <v>5.33208537470964E-5</v>
      </c>
      <c r="F1026" s="70">
        <v>2.32981721880043</v>
      </c>
      <c r="G1026" s="70" t="s">
        <v>132</v>
      </c>
      <c r="H1026" s="70">
        <v>6.7574984777163394E-5</v>
      </c>
      <c r="I1026" s="70">
        <v>2.1794514685142001</v>
      </c>
      <c r="J1026" s="70" t="s">
        <v>132</v>
      </c>
      <c r="K1026" s="70" t="s">
        <v>471</v>
      </c>
      <c r="L1026" s="70" t="s">
        <v>471</v>
      </c>
      <c r="M1026" s="70" t="s">
        <v>2586</v>
      </c>
      <c r="N1026" s="70" t="s">
        <v>471</v>
      </c>
      <c r="O1026" s="70" t="s">
        <v>471</v>
      </c>
      <c r="P1026" s="70" t="s">
        <v>2585</v>
      </c>
    </row>
    <row r="1027" spans="1:16">
      <c r="A1027" s="70" t="s">
        <v>2584</v>
      </c>
      <c r="B1027" s="70">
        <v>78.931006227606503</v>
      </c>
      <c r="C1027" s="70">
        <v>71.978607907630902</v>
      </c>
      <c r="D1027" s="70">
        <v>23.909801286428198</v>
      </c>
      <c r="E1027" s="70">
        <v>3.0221907723060301E-6</v>
      </c>
      <c r="F1027" s="70">
        <v>-1.7324272576937001</v>
      </c>
      <c r="G1027" s="70" t="s">
        <v>130</v>
      </c>
      <c r="H1027" s="70">
        <v>8.1475348689963301E-10</v>
      </c>
      <c r="I1027" s="70">
        <v>-1.66914368889696</v>
      </c>
      <c r="J1027" s="70" t="s">
        <v>130</v>
      </c>
      <c r="K1027" s="70" t="s">
        <v>471</v>
      </c>
      <c r="L1027" s="70" t="s">
        <v>471</v>
      </c>
      <c r="M1027" s="70" t="s">
        <v>471</v>
      </c>
      <c r="N1027" s="70" t="s">
        <v>471</v>
      </c>
      <c r="O1027" s="70" t="s">
        <v>471</v>
      </c>
      <c r="P1027" s="70" t="s">
        <v>2583</v>
      </c>
    </row>
    <row r="1028" spans="1:16">
      <c r="A1028" s="70" t="s">
        <v>406</v>
      </c>
      <c r="B1028" s="70">
        <v>1576.6706519686099</v>
      </c>
      <c r="C1028" s="70">
        <v>561.58764298790197</v>
      </c>
      <c r="D1028" s="70">
        <v>151.69714654167899</v>
      </c>
      <c r="E1028" s="70">
        <v>0</v>
      </c>
      <c r="F1028" s="70">
        <v>-3.3904429169805499</v>
      </c>
      <c r="G1028" s="70" t="s">
        <v>130</v>
      </c>
      <c r="H1028" s="70">
        <v>3.6637359812630197E-15</v>
      </c>
      <c r="I1028" s="70">
        <v>-1.9707712593052999</v>
      </c>
      <c r="J1028" s="70" t="s">
        <v>130</v>
      </c>
      <c r="K1028" s="70" t="s">
        <v>471</v>
      </c>
      <c r="L1028" s="70" t="s">
        <v>471</v>
      </c>
      <c r="M1028" s="70" t="s">
        <v>471</v>
      </c>
      <c r="N1028" s="70" t="s">
        <v>471</v>
      </c>
      <c r="O1028" s="70" t="s">
        <v>471</v>
      </c>
      <c r="P1028" s="70" t="s">
        <v>2582</v>
      </c>
    </row>
    <row r="1029" spans="1:16">
      <c r="A1029" s="70" t="s">
        <v>442</v>
      </c>
      <c r="B1029" s="70">
        <v>48.269077743283603</v>
      </c>
      <c r="C1029" s="70">
        <v>21.565393394885199</v>
      </c>
      <c r="D1029" s="70">
        <v>3.4839637945533499</v>
      </c>
      <c r="E1029" s="70">
        <v>0</v>
      </c>
      <c r="F1029" s="70">
        <v>-3.7803608423161701</v>
      </c>
      <c r="G1029" s="70" t="s">
        <v>130</v>
      </c>
      <c r="H1029" s="70">
        <v>0</v>
      </c>
      <c r="I1029" s="70">
        <v>-2.6907243955334401</v>
      </c>
      <c r="J1029" s="70" t="s">
        <v>130</v>
      </c>
      <c r="K1029" s="70" t="s">
        <v>471</v>
      </c>
      <c r="L1029" s="70" t="s">
        <v>471</v>
      </c>
      <c r="M1029" s="70" t="s">
        <v>471</v>
      </c>
      <c r="N1029" s="70" t="s">
        <v>471</v>
      </c>
      <c r="O1029" s="70" t="s">
        <v>471</v>
      </c>
      <c r="P1029" s="70" t="s">
        <v>2581</v>
      </c>
    </row>
    <row r="1030" spans="1:16">
      <c r="A1030" s="70" t="s">
        <v>338</v>
      </c>
      <c r="B1030" s="70">
        <v>1.42968617158276</v>
      </c>
      <c r="C1030" s="70">
        <v>4.3972192778457302</v>
      </c>
      <c r="D1030" s="70">
        <v>19.7330555439421</v>
      </c>
      <c r="E1030" s="70">
        <v>0</v>
      </c>
      <c r="F1030" s="70">
        <v>3.6980354217077398</v>
      </c>
      <c r="G1030" s="70" t="s">
        <v>132</v>
      </c>
      <c r="H1030" s="70">
        <v>9.3882457363747601E-11</v>
      </c>
      <c r="I1030" s="70">
        <v>2.0642281336094901</v>
      </c>
      <c r="J1030" s="70" t="s">
        <v>132</v>
      </c>
      <c r="K1030" s="70" t="s">
        <v>564</v>
      </c>
      <c r="L1030" s="70" t="s">
        <v>565</v>
      </c>
      <c r="M1030" s="70" t="s">
        <v>702</v>
      </c>
      <c r="N1030" s="70" t="s">
        <v>471</v>
      </c>
      <c r="O1030" s="70" t="s">
        <v>2580</v>
      </c>
      <c r="P1030" s="70" t="s">
        <v>1215</v>
      </c>
    </row>
    <row r="1031" spans="1:16">
      <c r="A1031" s="70" t="s">
        <v>2579</v>
      </c>
      <c r="B1031" s="70">
        <v>9.2804630756853204</v>
      </c>
      <c r="C1031" s="70">
        <v>4.5053938113005501</v>
      </c>
      <c r="D1031" s="70">
        <v>26.444960963190798</v>
      </c>
      <c r="E1031" s="70">
        <v>2.1952912677225501E-4</v>
      </c>
      <c r="F1031" s="70">
        <v>1.4899538816189799</v>
      </c>
      <c r="G1031" s="70" t="s">
        <v>132</v>
      </c>
      <c r="H1031" s="70">
        <v>1.11022302462516E-16</v>
      </c>
      <c r="I1031" s="70">
        <v>2.4530213131767602</v>
      </c>
      <c r="J1031" s="70" t="s">
        <v>132</v>
      </c>
      <c r="K1031" s="70" t="s">
        <v>471</v>
      </c>
      <c r="L1031" s="70" t="s">
        <v>471</v>
      </c>
      <c r="M1031" s="70" t="s">
        <v>851</v>
      </c>
      <c r="N1031" s="70" t="s">
        <v>471</v>
      </c>
      <c r="O1031" s="70" t="s">
        <v>471</v>
      </c>
      <c r="P1031" s="70" t="s">
        <v>2578</v>
      </c>
    </row>
    <row r="1032" spans="1:16">
      <c r="A1032" s="70" t="s">
        <v>2577</v>
      </c>
      <c r="B1032" s="70">
        <v>0.337328226022021</v>
      </c>
      <c r="C1032" s="70">
        <v>0.542332022705032</v>
      </c>
      <c r="D1032" s="70">
        <v>3.1495987045687599</v>
      </c>
      <c r="E1032" s="70">
        <v>6.00222789182148E-6</v>
      </c>
      <c r="F1032" s="70">
        <v>2.95381386384192</v>
      </c>
      <c r="G1032" s="70" t="s">
        <v>132</v>
      </c>
      <c r="H1032" s="70">
        <v>2.1592218241517399E-4</v>
      </c>
      <c r="I1032" s="70">
        <v>2.3164534649905</v>
      </c>
      <c r="J1032" s="70" t="s">
        <v>132</v>
      </c>
      <c r="K1032" s="70" t="s">
        <v>483</v>
      </c>
      <c r="L1032" s="70" t="s">
        <v>484</v>
      </c>
      <c r="M1032" s="70" t="s">
        <v>2576</v>
      </c>
      <c r="N1032" s="70" t="s">
        <v>2575</v>
      </c>
      <c r="O1032" s="70" t="s">
        <v>471</v>
      </c>
      <c r="P1032" s="70" t="s">
        <v>2574</v>
      </c>
    </row>
    <row r="1033" spans="1:16">
      <c r="A1033" s="70" t="s">
        <v>2573</v>
      </c>
      <c r="B1033" s="70">
        <v>66.409570543898198</v>
      </c>
      <c r="C1033" s="70">
        <v>79.834177487008304</v>
      </c>
      <c r="D1033" s="70">
        <v>173.36770123470299</v>
      </c>
      <c r="E1033" s="70">
        <v>9.0194025904111197E-4</v>
      </c>
      <c r="F1033" s="70">
        <v>1.3698108445545101</v>
      </c>
      <c r="G1033" s="70" t="s">
        <v>132</v>
      </c>
      <c r="H1033" s="70">
        <v>2.4112078222440201E-3</v>
      </c>
      <c r="I1033" s="70">
        <v>1.0351037831701599</v>
      </c>
      <c r="J1033" s="70" t="s">
        <v>132</v>
      </c>
      <c r="K1033" s="70" t="s">
        <v>471</v>
      </c>
      <c r="L1033" s="70" t="s">
        <v>471</v>
      </c>
      <c r="M1033" s="70" t="s">
        <v>1539</v>
      </c>
      <c r="N1033" s="70" t="s">
        <v>471</v>
      </c>
      <c r="O1033" s="70" t="s">
        <v>2572</v>
      </c>
      <c r="P1033" s="70" t="s">
        <v>2571</v>
      </c>
    </row>
    <row r="1034" spans="1:16">
      <c r="A1034" s="70" t="s">
        <v>5274</v>
      </c>
      <c r="B1034" s="70">
        <v>1.3987893712203201</v>
      </c>
      <c r="C1034" s="70">
        <v>4.4400821764879801</v>
      </c>
      <c r="D1034" s="70">
        <v>16.547051632296299</v>
      </c>
      <c r="E1034" s="70">
        <v>0</v>
      </c>
      <c r="F1034" s="70">
        <v>3.4848759162123399</v>
      </c>
      <c r="G1034" s="70" t="s">
        <v>132</v>
      </c>
      <c r="H1034" s="70">
        <v>2.3913396374197799E-8</v>
      </c>
      <c r="I1034" s="70">
        <v>1.79986765002769</v>
      </c>
      <c r="J1034" s="70" t="s">
        <v>132</v>
      </c>
      <c r="K1034" s="70" t="s">
        <v>471</v>
      </c>
      <c r="L1034" s="70" t="s">
        <v>471</v>
      </c>
      <c r="M1034" s="70" t="s">
        <v>666</v>
      </c>
      <c r="N1034" s="70" t="s">
        <v>471</v>
      </c>
      <c r="O1034" s="70" t="s">
        <v>2570</v>
      </c>
      <c r="P1034" s="70" t="s">
        <v>2569</v>
      </c>
    </row>
    <row r="1035" spans="1:16">
      <c r="A1035" s="70" t="s">
        <v>5275</v>
      </c>
      <c r="B1035" s="70">
        <v>1.50997996191418</v>
      </c>
      <c r="C1035" s="70">
        <v>3.41667431446032</v>
      </c>
      <c r="D1035" s="70">
        <v>11.1498150709439</v>
      </c>
      <c r="E1035" s="70">
        <v>3.8247776057431801E-9</v>
      </c>
      <c r="F1035" s="70">
        <v>2.7822279208663998</v>
      </c>
      <c r="G1035" s="70" t="s">
        <v>132</v>
      </c>
      <c r="H1035" s="70">
        <v>1.8747463926083199E-4</v>
      </c>
      <c r="I1035" s="70">
        <v>1.59484994294807</v>
      </c>
      <c r="J1035" s="70" t="s">
        <v>132</v>
      </c>
      <c r="K1035" s="70" t="s">
        <v>734</v>
      </c>
      <c r="L1035" s="70" t="s">
        <v>735</v>
      </c>
      <c r="M1035" s="70" t="s">
        <v>2568</v>
      </c>
      <c r="N1035" s="70" t="s">
        <v>471</v>
      </c>
      <c r="O1035" s="70" t="s">
        <v>2567</v>
      </c>
      <c r="P1035" s="70" t="s">
        <v>1215</v>
      </c>
    </row>
    <row r="1036" spans="1:16">
      <c r="A1036" s="70" t="s">
        <v>2566</v>
      </c>
      <c r="B1036" s="70">
        <v>8.3367280592433399</v>
      </c>
      <c r="C1036" s="70">
        <v>7.1685615824108799</v>
      </c>
      <c r="D1036" s="70">
        <v>30.576900834556501</v>
      </c>
      <c r="E1036" s="70">
        <v>4.2917664000441402E-7</v>
      </c>
      <c r="F1036" s="70">
        <v>1.8535470131542799</v>
      </c>
      <c r="G1036" s="70" t="s">
        <v>132</v>
      </c>
      <c r="H1036" s="70">
        <v>1.2959633366449501E-12</v>
      </c>
      <c r="I1036" s="70">
        <v>2.0010900537559002</v>
      </c>
      <c r="J1036" s="70" t="s">
        <v>132</v>
      </c>
      <c r="K1036" s="70" t="s">
        <v>471</v>
      </c>
      <c r="L1036" s="70" t="s">
        <v>471</v>
      </c>
      <c r="M1036" s="70" t="s">
        <v>652</v>
      </c>
      <c r="N1036" s="70" t="s">
        <v>471</v>
      </c>
      <c r="O1036" s="70" t="s">
        <v>2289</v>
      </c>
      <c r="P1036" s="70" t="s">
        <v>2565</v>
      </c>
    </row>
    <row r="1037" spans="1:16">
      <c r="A1037" s="70" t="s">
        <v>304</v>
      </c>
      <c r="B1037" s="70">
        <v>73.107303313061493</v>
      </c>
      <c r="C1037" s="70">
        <v>23.001489329880201</v>
      </c>
      <c r="D1037" s="70">
        <v>6.4068199968364796</v>
      </c>
      <c r="E1037" s="70">
        <v>0</v>
      </c>
      <c r="F1037" s="70">
        <v>-3.5135448611580098</v>
      </c>
      <c r="G1037" s="70" t="s">
        <v>130</v>
      </c>
      <c r="H1037" s="70">
        <v>2.43206565997411E-11</v>
      </c>
      <c r="I1037" s="70">
        <v>-1.9175578117758001</v>
      </c>
      <c r="J1037" s="70" t="s">
        <v>130</v>
      </c>
      <c r="K1037" s="70" t="s">
        <v>471</v>
      </c>
      <c r="L1037" s="70" t="s">
        <v>471</v>
      </c>
      <c r="M1037" s="70" t="s">
        <v>873</v>
      </c>
      <c r="N1037" s="70" t="s">
        <v>471</v>
      </c>
      <c r="O1037" s="70" t="s">
        <v>2564</v>
      </c>
      <c r="P1037" s="70" t="s">
        <v>2563</v>
      </c>
    </row>
    <row r="1038" spans="1:16">
      <c r="A1038" s="70" t="s">
        <v>373</v>
      </c>
      <c r="B1038" s="70">
        <v>19.736909691526201</v>
      </c>
      <c r="C1038" s="70">
        <v>5.1164100683604596</v>
      </c>
      <c r="D1038" s="70">
        <v>1.0587992089209901</v>
      </c>
      <c r="E1038" s="70">
        <v>0</v>
      </c>
      <c r="F1038" s="70">
        <v>-4.1564170552198103</v>
      </c>
      <c r="G1038" s="70" t="s">
        <v>130</v>
      </c>
      <c r="H1038" s="70">
        <v>1.00724861007429E-7</v>
      </c>
      <c r="I1038" s="70">
        <v>-2.2929442949373899</v>
      </c>
      <c r="J1038" s="70" t="s">
        <v>130</v>
      </c>
      <c r="K1038" s="70" t="s">
        <v>471</v>
      </c>
      <c r="L1038" s="70" t="s">
        <v>471</v>
      </c>
      <c r="M1038" s="70" t="s">
        <v>919</v>
      </c>
      <c r="N1038" s="70" t="s">
        <v>471</v>
      </c>
      <c r="O1038" s="70" t="s">
        <v>471</v>
      </c>
      <c r="P1038" s="70" t="s">
        <v>2562</v>
      </c>
    </row>
    <row r="1039" spans="1:16">
      <c r="A1039" s="70" t="s">
        <v>2561</v>
      </c>
      <c r="B1039" s="70">
        <v>0.79787553099821595</v>
      </c>
      <c r="C1039" s="70">
        <v>0.17103557394566199</v>
      </c>
      <c r="D1039" s="70">
        <v>6.9530357734231503</v>
      </c>
      <c r="E1039" s="70">
        <v>4.4293413381524302E-10</v>
      </c>
      <c r="F1039" s="70">
        <v>3.0016664462347999</v>
      </c>
      <c r="G1039" s="70" t="s">
        <v>132</v>
      </c>
      <c r="H1039" s="70">
        <v>0</v>
      </c>
      <c r="I1039" s="70">
        <v>4.8136766694906798</v>
      </c>
      <c r="J1039" s="70" t="s">
        <v>132</v>
      </c>
      <c r="K1039" s="70" t="s">
        <v>471</v>
      </c>
      <c r="L1039" s="70" t="s">
        <v>471</v>
      </c>
      <c r="M1039" s="70" t="s">
        <v>471</v>
      </c>
      <c r="N1039" s="70" t="s">
        <v>471</v>
      </c>
      <c r="O1039" s="70" t="s">
        <v>2560</v>
      </c>
      <c r="P1039" s="70" t="s">
        <v>2559</v>
      </c>
    </row>
    <row r="1040" spans="1:16">
      <c r="A1040" s="70" t="s">
        <v>2558</v>
      </c>
      <c r="B1040" s="70">
        <v>21.158900579734802</v>
      </c>
      <c r="C1040" s="70">
        <v>26.2499221011999</v>
      </c>
      <c r="D1040" s="70">
        <v>59.539002587054703</v>
      </c>
      <c r="E1040" s="70">
        <v>1.5093026360946099E-4</v>
      </c>
      <c r="F1040" s="70">
        <v>1.47584524822025</v>
      </c>
      <c r="G1040" s="70" t="s">
        <v>132</v>
      </c>
      <c r="H1040" s="70">
        <v>7.55262092191344E-4</v>
      </c>
      <c r="I1040" s="70">
        <v>1.0965722525422701</v>
      </c>
      <c r="J1040" s="70" t="s">
        <v>132</v>
      </c>
      <c r="K1040" s="70" t="s">
        <v>471</v>
      </c>
      <c r="L1040" s="70" t="s">
        <v>471</v>
      </c>
      <c r="M1040" s="70" t="s">
        <v>471</v>
      </c>
      <c r="N1040" s="70" t="s">
        <v>471</v>
      </c>
      <c r="O1040" s="70" t="s">
        <v>471</v>
      </c>
      <c r="P1040" s="70" t="s">
        <v>2557</v>
      </c>
    </row>
    <row r="1041" spans="1:16">
      <c r="A1041" s="70" t="s">
        <v>2556</v>
      </c>
      <c r="B1041" s="70">
        <v>7.39496880459824</v>
      </c>
      <c r="C1041" s="70">
        <v>6.5939535985887501</v>
      </c>
      <c r="D1041" s="70">
        <v>21.024405121408801</v>
      </c>
      <c r="E1041" s="70">
        <v>4.09369392275871E-4</v>
      </c>
      <c r="F1041" s="70">
        <v>1.48359500723796</v>
      </c>
      <c r="G1041" s="70" t="s">
        <v>132</v>
      </c>
      <c r="H1041" s="70">
        <v>9.2664231854389101E-7</v>
      </c>
      <c r="I1041" s="70">
        <v>1.57891682487867</v>
      </c>
      <c r="J1041" s="70" t="s">
        <v>132</v>
      </c>
      <c r="K1041" s="70" t="s">
        <v>483</v>
      </c>
      <c r="L1041" s="70" t="s">
        <v>484</v>
      </c>
      <c r="M1041" s="70" t="s">
        <v>2555</v>
      </c>
      <c r="N1041" s="70" t="s">
        <v>471</v>
      </c>
      <c r="O1041" s="70" t="s">
        <v>471</v>
      </c>
      <c r="P1041" s="70" t="s">
        <v>2554</v>
      </c>
    </row>
    <row r="1042" spans="1:16">
      <c r="A1042" s="70" t="s">
        <v>246</v>
      </c>
      <c r="B1042" s="70">
        <v>17.847594955484301</v>
      </c>
      <c r="C1042" s="70">
        <v>3.6642202299760598</v>
      </c>
      <c r="D1042" s="70">
        <v>101.39292225603999</v>
      </c>
      <c r="E1042" s="70">
        <v>1.25899290992493E-13</v>
      </c>
      <c r="F1042" s="70">
        <v>2.4882122417104302</v>
      </c>
      <c r="G1042" s="70" t="s">
        <v>132</v>
      </c>
      <c r="H1042" s="70">
        <v>0</v>
      </c>
      <c r="I1042" s="70">
        <v>4.6843807552738204</v>
      </c>
      <c r="J1042" s="70" t="s">
        <v>132</v>
      </c>
      <c r="K1042" s="70" t="s">
        <v>471</v>
      </c>
      <c r="L1042" s="70" t="s">
        <v>471</v>
      </c>
      <c r="M1042" s="70" t="s">
        <v>471</v>
      </c>
      <c r="N1042" s="70" t="s">
        <v>471</v>
      </c>
      <c r="O1042" s="70" t="s">
        <v>471</v>
      </c>
      <c r="P1042" s="70" t="s">
        <v>2553</v>
      </c>
    </row>
    <row r="1043" spans="1:16">
      <c r="A1043" s="70" t="s">
        <v>2552</v>
      </c>
      <c r="B1043" s="70">
        <v>1.2122865373524301</v>
      </c>
      <c r="C1043" s="70">
        <v>0.93553294508951002</v>
      </c>
      <c r="D1043" s="70">
        <v>10.173777979895601</v>
      </c>
      <c r="E1043" s="70">
        <v>2.3636648194269599E-12</v>
      </c>
      <c r="F1043" s="70">
        <v>2.9897192341474201</v>
      </c>
      <c r="G1043" s="70" t="s">
        <v>132</v>
      </c>
      <c r="H1043" s="70">
        <v>0</v>
      </c>
      <c r="I1043" s="70">
        <v>3.2805946803422201</v>
      </c>
      <c r="J1043" s="70" t="s">
        <v>132</v>
      </c>
      <c r="K1043" s="70" t="s">
        <v>590</v>
      </c>
      <c r="L1043" s="70" t="s">
        <v>471</v>
      </c>
      <c r="M1043" s="70" t="s">
        <v>2551</v>
      </c>
      <c r="N1043" s="70" t="s">
        <v>471</v>
      </c>
      <c r="O1043" s="70" t="s">
        <v>2550</v>
      </c>
      <c r="P1043" s="70" t="s">
        <v>2549</v>
      </c>
    </row>
    <row r="1044" spans="1:16">
      <c r="A1044" s="70" t="s">
        <v>2548</v>
      </c>
      <c r="B1044" s="70">
        <v>2.4745473430831502</v>
      </c>
      <c r="C1044" s="70">
        <v>2.8180326014311698</v>
      </c>
      <c r="D1044" s="70">
        <v>353.02457816842002</v>
      </c>
      <c r="E1044" s="70">
        <v>0</v>
      </c>
      <c r="F1044" s="70">
        <v>7.0281592615727302</v>
      </c>
      <c r="G1044" s="70" t="s">
        <v>132</v>
      </c>
      <c r="H1044" s="70">
        <v>0</v>
      </c>
      <c r="I1044" s="70">
        <v>6.7935688315349498</v>
      </c>
      <c r="J1044" s="70" t="s">
        <v>132</v>
      </c>
      <c r="K1044" s="70" t="s">
        <v>471</v>
      </c>
      <c r="L1044" s="70" t="s">
        <v>471</v>
      </c>
      <c r="M1044" s="70" t="s">
        <v>471</v>
      </c>
      <c r="N1044" s="70" t="s">
        <v>471</v>
      </c>
      <c r="O1044" s="70" t="s">
        <v>471</v>
      </c>
      <c r="P1044" s="70" t="s">
        <v>471</v>
      </c>
    </row>
    <row r="1045" spans="1:16">
      <c r="A1045" s="70" t="s">
        <v>2547</v>
      </c>
      <c r="B1045" s="70">
        <v>86.244450405749902</v>
      </c>
      <c r="C1045" s="70">
        <v>134.494197282626</v>
      </c>
      <c r="D1045" s="70">
        <v>533.79435947859201</v>
      </c>
      <c r="E1045" s="70">
        <v>2.66453525910038E-15</v>
      </c>
      <c r="F1045" s="70">
        <v>2.6153718531187402</v>
      </c>
      <c r="G1045" s="70" t="s">
        <v>132</v>
      </c>
      <c r="H1045" s="70">
        <v>6.3837823915946501E-14</v>
      </c>
      <c r="I1045" s="70">
        <v>1.90529499450634</v>
      </c>
      <c r="J1045" s="70" t="s">
        <v>132</v>
      </c>
      <c r="K1045" s="70" t="s">
        <v>471</v>
      </c>
      <c r="L1045" s="70" t="s">
        <v>471</v>
      </c>
      <c r="M1045" s="70" t="s">
        <v>471</v>
      </c>
      <c r="N1045" s="70" t="s">
        <v>471</v>
      </c>
      <c r="O1045" s="70" t="s">
        <v>471</v>
      </c>
      <c r="P1045" s="70" t="s">
        <v>2060</v>
      </c>
    </row>
    <row r="1046" spans="1:16">
      <c r="A1046" s="70" t="s">
        <v>294</v>
      </c>
      <c r="B1046" s="70">
        <v>203.44990970594401</v>
      </c>
      <c r="C1046" s="70">
        <v>57.658740887275201</v>
      </c>
      <c r="D1046" s="70">
        <v>29.515235406021802</v>
      </c>
      <c r="E1046" s="70">
        <v>1.11022302462516E-16</v>
      </c>
      <c r="F1046" s="70">
        <v>-2.7954841920973799</v>
      </c>
      <c r="G1046" s="70" t="s">
        <v>130</v>
      </c>
      <c r="H1046" s="70">
        <v>1.81921399941143E-3</v>
      </c>
      <c r="I1046" s="70">
        <v>-1.0472405390450199</v>
      </c>
      <c r="J1046" s="70" t="s">
        <v>130</v>
      </c>
      <c r="K1046" s="70" t="s">
        <v>471</v>
      </c>
      <c r="L1046" s="70" t="s">
        <v>471</v>
      </c>
      <c r="M1046" s="70" t="s">
        <v>964</v>
      </c>
      <c r="N1046" s="70" t="s">
        <v>471</v>
      </c>
      <c r="O1046" s="70" t="s">
        <v>2546</v>
      </c>
      <c r="P1046" s="70" t="s">
        <v>2545</v>
      </c>
    </row>
    <row r="1047" spans="1:16">
      <c r="A1047" s="70" t="s">
        <v>2544</v>
      </c>
      <c r="B1047" s="70">
        <v>0.71129908404170294</v>
      </c>
      <c r="C1047" s="70">
        <v>0.43564778271293098</v>
      </c>
      <c r="D1047" s="70">
        <v>24.332925030843899</v>
      </c>
      <c r="E1047" s="70">
        <v>0</v>
      </c>
      <c r="F1047" s="70">
        <v>4.9554206381053501</v>
      </c>
      <c r="G1047" s="70" t="s">
        <v>132</v>
      </c>
      <c r="H1047" s="70">
        <v>0</v>
      </c>
      <c r="I1047" s="70">
        <v>5.5331692261610996</v>
      </c>
      <c r="J1047" s="70" t="s">
        <v>132</v>
      </c>
      <c r="K1047" s="70" t="s">
        <v>483</v>
      </c>
      <c r="L1047" s="70" t="s">
        <v>484</v>
      </c>
      <c r="M1047" s="70" t="s">
        <v>2543</v>
      </c>
      <c r="N1047" s="70" t="s">
        <v>471</v>
      </c>
      <c r="O1047" s="70" t="s">
        <v>2542</v>
      </c>
      <c r="P1047" s="70" t="s">
        <v>2541</v>
      </c>
    </row>
    <row r="1048" spans="1:16">
      <c r="A1048" s="70" t="s">
        <v>2540</v>
      </c>
      <c r="B1048" s="70">
        <v>14.033451039464</v>
      </c>
      <c r="C1048" s="70">
        <v>22.7994661348866</v>
      </c>
      <c r="D1048" s="70">
        <v>71.612893877573299</v>
      </c>
      <c r="E1048" s="70">
        <v>7.4348305290072907E-12</v>
      </c>
      <c r="F1048" s="70">
        <v>2.3324515439711599</v>
      </c>
      <c r="G1048" s="70" t="s">
        <v>132</v>
      </c>
      <c r="H1048" s="70">
        <v>8.8358256267184693E-9</v>
      </c>
      <c r="I1048" s="70">
        <v>1.56573744395953</v>
      </c>
      <c r="J1048" s="70" t="s">
        <v>132</v>
      </c>
      <c r="K1048" s="70" t="s">
        <v>471</v>
      </c>
      <c r="L1048" s="70" t="s">
        <v>471</v>
      </c>
      <c r="M1048" s="70" t="s">
        <v>471</v>
      </c>
      <c r="N1048" s="70" t="s">
        <v>471</v>
      </c>
      <c r="O1048" s="70" t="s">
        <v>2539</v>
      </c>
      <c r="P1048" s="70" t="s">
        <v>2538</v>
      </c>
    </row>
    <row r="1049" spans="1:16">
      <c r="A1049" s="70" t="s">
        <v>282</v>
      </c>
      <c r="B1049" s="70">
        <v>170.14865360448701</v>
      </c>
      <c r="C1049" s="70">
        <v>57.319676542273797</v>
      </c>
      <c r="D1049" s="70">
        <v>10.691285395374599</v>
      </c>
      <c r="E1049" s="70">
        <v>0</v>
      </c>
      <c r="F1049" s="70">
        <v>-4.0021971608584499</v>
      </c>
      <c r="G1049" s="70" t="s">
        <v>130</v>
      </c>
      <c r="H1049" s="70">
        <v>0</v>
      </c>
      <c r="I1049" s="70">
        <v>-2.50256437180763</v>
      </c>
      <c r="J1049" s="70" t="s">
        <v>130</v>
      </c>
      <c r="K1049" s="70" t="s">
        <v>583</v>
      </c>
      <c r="L1049" s="70" t="s">
        <v>584</v>
      </c>
      <c r="M1049" s="70" t="s">
        <v>530</v>
      </c>
      <c r="N1049" s="70" t="s">
        <v>471</v>
      </c>
      <c r="O1049" s="70" t="s">
        <v>2537</v>
      </c>
      <c r="P1049" s="70" t="s">
        <v>2536</v>
      </c>
    </row>
    <row r="1050" spans="1:16">
      <c r="A1050" s="70" t="s">
        <v>2535</v>
      </c>
      <c r="B1050" s="70">
        <v>4.0109220722653802</v>
      </c>
      <c r="C1050" s="70">
        <v>0.57319747423341505</v>
      </c>
      <c r="D1050" s="70">
        <v>19.973100758126002</v>
      </c>
      <c r="E1050" s="70">
        <v>1.01572353007451E-4</v>
      </c>
      <c r="F1050" s="70">
        <v>2.2053147000553102</v>
      </c>
      <c r="G1050" s="70" t="s">
        <v>132</v>
      </c>
      <c r="H1050" s="70">
        <v>8.9999119268213706E-12</v>
      </c>
      <c r="I1050" s="70">
        <v>4.4163126186222401</v>
      </c>
      <c r="J1050" s="70" t="s">
        <v>132</v>
      </c>
      <c r="K1050" s="70" t="s">
        <v>542</v>
      </c>
      <c r="L1050" s="70" t="s">
        <v>543</v>
      </c>
      <c r="M1050" s="70" t="s">
        <v>2534</v>
      </c>
      <c r="N1050" s="70" t="s">
        <v>2533</v>
      </c>
      <c r="O1050" s="70" t="s">
        <v>2532</v>
      </c>
      <c r="P1050" s="70" t="s">
        <v>2531</v>
      </c>
    </row>
    <row r="1051" spans="1:16">
      <c r="A1051" s="70" t="s">
        <v>2530</v>
      </c>
      <c r="B1051" s="70">
        <v>676.50882189798301</v>
      </c>
      <c r="C1051" s="70">
        <v>891.60962341970401</v>
      </c>
      <c r="D1051" s="70">
        <v>250.984133090163</v>
      </c>
      <c r="E1051" s="70">
        <v>1.0655624605803199E-3</v>
      </c>
      <c r="F1051" s="70">
        <v>-1.44382748672365</v>
      </c>
      <c r="G1051" s="70" t="s">
        <v>130</v>
      </c>
      <c r="H1051" s="70">
        <v>4.81836792687318E-14</v>
      </c>
      <c r="I1051" s="70">
        <v>-1.9115971780999801</v>
      </c>
      <c r="J1051" s="70" t="s">
        <v>130</v>
      </c>
      <c r="K1051" s="70" t="s">
        <v>525</v>
      </c>
      <c r="L1051" s="70" t="s">
        <v>526</v>
      </c>
      <c r="M1051" s="70" t="s">
        <v>2529</v>
      </c>
      <c r="N1051" s="70" t="s">
        <v>2528</v>
      </c>
      <c r="O1051" s="70" t="s">
        <v>2527</v>
      </c>
      <c r="P1051" s="70" t="s">
        <v>2526</v>
      </c>
    </row>
    <row r="1052" spans="1:16">
      <c r="A1052" s="70" t="s">
        <v>2525</v>
      </c>
      <c r="B1052" s="70">
        <v>0.19620863009568601</v>
      </c>
      <c r="C1052" s="70">
        <v>1.09356035283799</v>
      </c>
      <c r="D1052" s="70">
        <v>5.7761240891264896</v>
      </c>
      <c r="E1052" s="70">
        <v>0</v>
      </c>
      <c r="F1052" s="70">
        <v>4.5377594520615698</v>
      </c>
      <c r="G1052" s="70" t="s">
        <v>132</v>
      </c>
      <c r="H1052" s="70">
        <v>1.2767861101714601E-8</v>
      </c>
      <c r="I1052" s="70">
        <v>2.2690437620511799</v>
      </c>
      <c r="J1052" s="70" t="s">
        <v>132</v>
      </c>
      <c r="K1052" s="70" t="s">
        <v>590</v>
      </c>
      <c r="L1052" s="70" t="s">
        <v>471</v>
      </c>
      <c r="M1052" s="70" t="s">
        <v>2524</v>
      </c>
      <c r="N1052" s="70" t="s">
        <v>471</v>
      </c>
      <c r="O1052" s="70" t="s">
        <v>2523</v>
      </c>
      <c r="P1052" s="70" t="s">
        <v>1215</v>
      </c>
    </row>
    <row r="1053" spans="1:16">
      <c r="A1053" s="70" t="s">
        <v>2522</v>
      </c>
      <c r="B1053" s="70">
        <v>108.948486339572</v>
      </c>
      <c r="C1053" s="70">
        <v>89.246991061266797</v>
      </c>
      <c r="D1053" s="70">
        <v>44.264753501587798</v>
      </c>
      <c r="E1053" s="70">
        <v>2.6703442348651198E-3</v>
      </c>
      <c r="F1053" s="70">
        <v>-1.3118102709416399</v>
      </c>
      <c r="G1053" s="70" t="s">
        <v>130</v>
      </c>
      <c r="H1053" s="70">
        <v>6.1863860263866599E-4</v>
      </c>
      <c r="I1053" s="70">
        <v>-1.09368887255253</v>
      </c>
      <c r="J1053" s="70" t="s">
        <v>130</v>
      </c>
      <c r="K1053" s="70" t="s">
        <v>643</v>
      </c>
      <c r="L1053" s="70" t="s">
        <v>644</v>
      </c>
      <c r="M1053" s="70" t="s">
        <v>2521</v>
      </c>
      <c r="N1053" s="70" t="s">
        <v>471</v>
      </c>
      <c r="O1053" s="70" t="s">
        <v>2520</v>
      </c>
      <c r="P1053" s="70" t="s">
        <v>2519</v>
      </c>
    </row>
    <row r="1054" spans="1:16">
      <c r="A1054" s="70" t="s">
        <v>227</v>
      </c>
      <c r="B1054" s="70">
        <v>112.798302906507</v>
      </c>
      <c r="C1054" s="70">
        <v>25.788916893392098</v>
      </c>
      <c r="D1054" s="70">
        <v>9.6382517009379498</v>
      </c>
      <c r="E1054" s="70">
        <v>0</v>
      </c>
      <c r="F1054" s="70">
        <v>-3.5560053225558002</v>
      </c>
      <c r="G1054" s="70" t="s">
        <v>130</v>
      </c>
      <c r="H1054" s="70">
        <v>1.4774117995664E-7</v>
      </c>
      <c r="I1054" s="70">
        <v>-1.49861962503576</v>
      </c>
      <c r="J1054" s="70" t="s">
        <v>130</v>
      </c>
      <c r="K1054" s="70" t="s">
        <v>471</v>
      </c>
      <c r="L1054" s="70" t="s">
        <v>471</v>
      </c>
      <c r="M1054" s="70" t="s">
        <v>975</v>
      </c>
      <c r="N1054" s="70" t="s">
        <v>471</v>
      </c>
      <c r="O1054" s="70" t="s">
        <v>2518</v>
      </c>
      <c r="P1054" s="70" t="s">
        <v>2517</v>
      </c>
    </row>
    <row r="1055" spans="1:16">
      <c r="A1055" s="70" t="s">
        <v>2516</v>
      </c>
      <c r="B1055" s="70">
        <v>1.3104074553257901</v>
      </c>
      <c r="C1055" s="70">
        <v>2.6685863695647201</v>
      </c>
      <c r="D1055" s="70">
        <v>29.076447199751001</v>
      </c>
      <c r="E1055" s="70">
        <v>0</v>
      </c>
      <c r="F1055" s="70">
        <v>4.2861562755315097</v>
      </c>
      <c r="G1055" s="70" t="s">
        <v>132</v>
      </c>
      <c r="H1055" s="70">
        <v>0</v>
      </c>
      <c r="I1055" s="70">
        <v>3.2874046489170001</v>
      </c>
      <c r="J1055" s="70" t="s">
        <v>132</v>
      </c>
      <c r="K1055" s="70" t="s">
        <v>2515</v>
      </c>
      <c r="L1055" s="70" t="s">
        <v>471</v>
      </c>
      <c r="M1055" s="70" t="s">
        <v>2514</v>
      </c>
      <c r="N1055" s="70" t="s">
        <v>471</v>
      </c>
      <c r="O1055" s="70" t="s">
        <v>2513</v>
      </c>
      <c r="P1055" s="70" t="s">
        <v>2512</v>
      </c>
    </row>
    <row r="1056" spans="1:16">
      <c r="A1056" s="70" t="s">
        <v>194</v>
      </c>
      <c r="B1056" s="70">
        <v>650.607443870407</v>
      </c>
      <c r="C1056" s="70">
        <v>90.586438581638703</v>
      </c>
      <c r="D1056" s="70">
        <v>30.530597593178701</v>
      </c>
      <c r="E1056" s="70">
        <v>0</v>
      </c>
      <c r="F1056" s="70">
        <v>-4.4226495315137004</v>
      </c>
      <c r="G1056" s="70" t="s">
        <v>130</v>
      </c>
      <c r="H1056" s="70">
        <v>7.9133577468582003E-10</v>
      </c>
      <c r="I1056" s="70">
        <v>-1.64907778478474</v>
      </c>
      <c r="J1056" s="70" t="s">
        <v>130</v>
      </c>
      <c r="K1056" s="70" t="s">
        <v>471</v>
      </c>
      <c r="L1056" s="70" t="s">
        <v>471</v>
      </c>
      <c r="M1056" s="70" t="s">
        <v>471</v>
      </c>
      <c r="N1056" s="70" t="s">
        <v>471</v>
      </c>
      <c r="O1056" s="70" t="s">
        <v>2511</v>
      </c>
      <c r="P1056" s="70" t="s">
        <v>2510</v>
      </c>
    </row>
    <row r="1057" spans="1:16">
      <c r="A1057" s="70" t="s">
        <v>2509</v>
      </c>
      <c r="B1057" s="70">
        <v>0.174662401742739</v>
      </c>
      <c r="C1057" s="70">
        <v>0.748825674386145</v>
      </c>
      <c r="D1057" s="70">
        <v>5.5159572522729903</v>
      </c>
      <c r="E1057" s="70">
        <v>6.6613381477509402E-16</v>
      </c>
      <c r="F1057" s="70">
        <v>4.56715415273095</v>
      </c>
      <c r="G1057" s="70" t="s">
        <v>132</v>
      </c>
      <c r="H1057" s="70">
        <v>3.6460767738333299E-10</v>
      </c>
      <c r="I1057" s="70">
        <v>2.7137333854839398</v>
      </c>
      <c r="J1057" s="70" t="s">
        <v>132</v>
      </c>
      <c r="K1057" s="70" t="s">
        <v>471</v>
      </c>
      <c r="L1057" s="70" t="s">
        <v>471</v>
      </c>
      <c r="M1057" s="70" t="s">
        <v>2508</v>
      </c>
      <c r="N1057" s="70" t="s">
        <v>471</v>
      </c>
      <c r="O1057" s="70" t="s">
        <v>1788</v>
      </c>
      <c r="P1057" s="70" t="s">
        <v>2507</v>
      </c>
    </row>
    <row r="1058" spans="1:16">
      <c r="A1058" s="70" t="s">
        <v>2506</v>
      </c>
      <c r="B1058" s="70">
        <v>7.4239835333773696</v>
      </c>
      <c r="C1058" s="70">
        <v>9.5664780240675409</v>
      </c>
      <c r="D1058" s="70">
        <v>32.894633870592401</v>
      </c>
      <c r="E1058" s="70">
        <v>1.8786613487087299E-8</v>
      </c>
      <c r="F1058" s="70">
        <v>2.1175319479683501</v>
      </c>
      <c r="G1058" s="70" t="s">
        <v>132</v>
      </c>
      <c r="H1058" s="70">
        <v>4.5415913585422603E-8</v>
      </c>
      <c r="I1058" s="70">
        <v>1.6883051001603</v>
      </c>
      <c r="J1058" s="70" t="s">
        <v>132</v>
      </c>
      <c r="K1058" s="70" t="s">
        <v>483</v>
      </c>
      <c r="L1058" s="70" t="s">
        <v>484</v>
      </c>
      <c r="M1058" s="70" t="s">
        <v>2505</v>
      </c>
      <c r="N1058" s="70" t="s">
        <v>2504</v>
      </c>
      <c r="O1058" s="70" t="s">
        <v>2503</v>
      </c>
      <c r="P1058" s="70" t="s">
        <v>2502</v>
      </c>
    </row>
    <row r="1059" spans="1:16">
      <c r="A1059" s="70" t="s">
        <v>2501</v>
      </c>
      <c r="B1059" s="70">
        <v>144.07301041810001</v>
      </c>
      <c r="C1059" s="70">
        <v>104.460682038546</v>
      </c>
      <c r="D1059" s="70">
        <v>34.997722640562301</v>
      </c>
      <c r="E1059" s="70">
        <v>4.58669435765557E-9</v>
      </c>
      <c r="F1059" s="70">
        <v>-2.0532715359884302</v>
      </c>
      <c r="G1059" s="70" t="s">
        <v>130</v>
      </c>
      <c r="H1059" s="70">
        <v>2.1094304081259501E-10</v>
      </c>
      <c r="I1059" s="70">
        <v>-1.65915236510803</v>
      </c>
      <c r="J1059" s="70" t="s">
        <v>130</v>
      </c>
      <c r="K1059" s="70" t="s">
        <v>471</v>
      </c>
      <c r="L1059" s="70" t="s">
        <v>471</v>
      </c>
      <c r="M1059" s="70" t="s">
        <v>523</v>
      </c>
      <c r="N1059" s="70" t="s">
        <v>471</v>
      </c>
      <c r="O1059" s="70" t="s">
        <v>471</v>
      </c>
      <c r="P1059" s="70" t="s">
        <v>2500</v>
      </c>
    </row>
    <row r="1060" spans="1:16">
      <c r="A1060" s="70" t="s">
        <v>412</v>
      </c>
      <c r="B1060" s="70">
        <v>0.21929048586424399</v>
      </c>
      <c r="C1060" s="70">
        <v>4.36502172237289</v>
      </c>
      <c r="D1060" s="70">
        <v>12.1128971115963</v>
      </c>
      <c r="E1060" s="70">
        <v>0</v>
      </c>
      <c r="F1060" s="70">
        <v>5.52716335163392</v>
      </c>
      <c r="G1060" s="70" t="s">
        <v>132</v>
      </c>
      <c r="H1060" s="70">
        <v>2.09305635503476E-5</v>
      </c>
      <c r="I1060" s="70">
        <v>1.38176980224006</v>
      </c>
      <c r="J1060" s="70" t="s">
        <v>132</v>
      </c>
      <c r="K1060" s="70" t="s">
        <v>471</v>
      </c>
      <c r="L1060" s="70" t="s">
        <v>471</v>
      </c>
      <c r="M1060" s="70" t="s">
        <v>471</v>
      </c>
      <c r="N1060" s="70" t="s">
        <v>471</v>
      </c>
      <c r="O1060" s="70" t="s">
        <v>2499</v>
      </c>
      <c r="P1060" s="70" t="s">
        <v>2498</v>
      </c>
    </row>
    <row r="1061" spans="1:16">
      <c r="A1061" s="70" t="s">
        <v>2497</v>
      </c>
      <c r="B1061" s="70">
        <v>8.8060135227992404</v>
      </c>
      <c r="C1061" s="70">
        <v>8.4271870296393505</v>
      </c>
      <c r="D1061" s="70">
        <v>23.6298537364415</v>
      </c>
      <c r="E1061" s="70">
        <v>1.01480900163931E-3</v>
      </c>
      <c r="F1061" s="70">
        <v>1.40203018260626</v>
      </c>
      <c r="G1061" s="70" t="s">
        <v>132</v>
      </c>
      <c r="H1061" s="70">
        <v>1.7762202656812501E-5</v>
      </c>
      <c r="I1061" s="70">
        <v>1.3964150845907899</v>
      </c>
      <c r="J1061" s="70" t="s">
        <v>132</v>
      </c>
      <c r="K1061" s="70" t="s">
        <v>471</v>
      </c>
      <c r="L1061" s="70" t="s">
        <v>471</v>
      </c>
      <c r="M1061" s="70" t="s">
        <v>2496</v>
      </c>
      <c r="N1061" s="70" t="s">
        <v>471</v>
      </c>
      <c r="O1061" s="70" t="s">
        <v>2495</v>
      </c>
      <c r="P1061" s="70" t="s">
        <v>2494</v>
      </c>
    </row>
    <row r="1062" spans="1:16">
      <c r="A1062" s="70" t="s">
        <v>2493</v>
      </c>
      <c r="B1062" s="70">
        <v>0.76054884086597996</v>
      </c>
      <c r="C1062" s="70">
        <v>0.40758521366257999</v>
      </c>
      <c r="D1062" s="70">
        <v>4.2368299832015897</v>
      </c>
      <c r="E1062" s="70">
        <v>2.2524732876783E-5</v>
      </c>
      <c r="F1062" s="70">
        <v>2.3576529096540302</v>
      </c>
      <c r="G1062" s="70" t="s">
        <v>132</v>
      </c>
      <c r="H1062" s="70">
        <v>1.5088641003302401E-8</v>
      </c>
      <c r="I1062" s="70">
        <v>3.1017600125567002</v>
      </c>
      <c r="J1062" s="70" t="s">
        <v>132</v>
      </c>
      <c r="K1062" s="70" t="s">
        <v>471</v>
      </c>
      <c r="L1062" s="70" t="s">
        <v>471</v>
      </c>
      <c r="M1062" s="70" t="s">
        <v>2492</v>
      </c>
      <c r="N1062" s="70" t="s">
        <v>471</v>
      </c>
      <c r="O1062" s="70" t="s">
        <v>471</v>
      </c>
      <c r="P1062" s="70" t="s">
        <v>2491</v>
      </c>
    </row>
    <row r="1063" spans="1:16">
      <c r="A1063" s="70" t="s">
        <v>2490</v>
      </c>
      <c r="B1063" s="70">
        <v>0</v>
      </c>
      <c r="C1063" s="70">
        <v>0</v>
      </c>
      <c r="D1063" s="70">
        <v>10.1870058646819</v>
      </c>
      <c r="E1063" s="70">
        <v>0</v>
      </c>
      <c r="F1063" s="70">
        <v>7.1410618573682498</v>
      </c>
      <c r="G1063" s="70" t="s">
        <v>132</v>
      </c>
      <c r="H1063" s="70">
        <v>0</v>
      </c>
      <c r="I1063" s="70">
        <v>7.2063862345702496</v>
      </c>
      <c r="J1063" s="70" t="s">
        <v>132</v>
      </c>
      <c r="K1063" s="70" t="s">
        <v>471</v>
      </c>
      <c r="L1063" s="70" t="s">
        <v>471</v>
      </c>
      <c r="M1063" s="70" t="s">
        <v>471</v>
      </c>
      <c r="N1063" s="70" t="s">
        <v>471</v>
      </c>
      <c r="O1063" s="70" t="s">
        <v>1412</v>
      </c>
      <c r="P1063" s="70" t="s">
        <v>2489</v>
      </c>
    </row>
    <row r="1064" spans="1:16">
      <c r="A1064" s="70" t="s">
        <v>2488</v>
      </c>
      <c r="B1064" s="70">
        <v>12.099703230161399</v>
      </c>
      <c r="C1064" s="70">
        <v>14.029761941718499</v>
      </c>
      <c r="D1064" s="70">
        <v>38.966856065453698</v>
      </c>
      <c r="E1064" s="70">
        <v>8.8866741256854504E-6</v>
      </c>
      <c r="F1064" s="70">
        <v>1.6677968790440401</v>
      </c>
      <c r="G1064" s="70" t="s">
        <v>132</v>
      </c>
      <c r="H1064" s="70">
        <v>3.0785840257063802E-6</v>
      </c>
      <c r="I1064" s="70">
        <v>1.38654128080081</v>
      </c>
      <c r="J1064" s="70" t="s">
        <v>132</v>
      </c>
      <c r="K1064" s="70" t="s">
        <v>564</v>
      </c>
      <c r="L1064" s="70" t="s">
        <v>565</v>
      </c>
      <c r="M1064" s="70" t="s">
        <v>1508</v>
      </c>
      <c r="N1064" s="70" t="s">
        <v>2487</v>
      </c>
      <c r="O1064" s="70" t="s">
        <v>2486</v>
      </c>
      <c r="P1064" s="70" t="s">
        <v>2485</v>
      </c>
    </row>
    <row r="1065" spans="1:16">
      <c r="A1065" s="70" t="s">
        <v>355</v>
      </c>
      <c r="B1065" s="70">
        <v>17.9720288185096</v>
      </c>
      <c r="C1065" s="70">
        <v>150.170059312582</v>
      </c>
      <c r="D1065" s="70">
        <v>565.86947466237302</v>
      </c>
      <c r="E1065" s="70">
        <v>0</v>
      </c>
      <c r="F1065" s="70">
        <v>4.9593144207873596</v>
      </c>
      <c r="G1065" s="70" t="s">
        <v>132</v>
      </c>
      <c r="H1065" s="70">
        <v>9.9587005308876501E-13</v>
      </c>
      <c r="I1065" s="70">
        <v>1.8305859016138</v>
      </c>
      <c r="J1065" s="70" t="s">
        <v>132</v>
      </c>
      <c r="K1065" s="70" t="s">
        <v>471</v>
      </c>
      <c r="L1065" s="70" t="s">
        <v>471</v>
      </c>
      <c r="M1065" s="70" t="s">
        <v>773</v>
      </c>
      <c r="N1065" s="70" t="s">
        <v>471</v>
      </c>
      <c r="O1065" s="70" t="s">
        <v>2484</v>
      </c>
      <c r="P1065" s="70" t="s">
        <v>2483</v>
      </c>
    </row>
    <row r="1066" spans="1:16">
      <c r="A1066" s="70" t="s">
        <v>397</v>
      </c>
      <c r="B1066" s="70">
        <v>9.6179107763979204</v>
      </c>
      <c r="C1066" s="70">
        <v>20.9316004685816</v>
      </c>
      <c r="D1066" s="70">
        <v>50.505255623892701</v>
      </c>
      <c r="E1066" s="70">
        <v>1.0601852729052999E-11</v>
      </c>
      <c r="F1066" s="70">
        <v>2.3697037137146602</v>
      </c>
      <c r="G1066" s="70" t="s">
        <v>132</v>
      </c>
      <c r="H1066" s="70">
        <v>1.5595058172523899E-4</v>
      </c>
      <c r="I1066" s="70">
        <v>1.1850249661126799</v>
      </c>
      <c r="J1066" s="70" t="s">
        <v>132</v>
      </c>
      <c r="K1066" s="70" t="s">
        <v>593</v>
      </c>
      <c r="L1066" s="70" t="s">
        <v>594</v>
      </c>
      <c r="M1066" s="70" t="s">
        <v>595</v>
      </c>
      <c r="N1066" s="70" t="s">
        <v>596</v>
      </c>
      <c r="O1066" s="70" t="s">
        <v>471</v>
      </c>
      <c r="P1066" s="70" t="s">
        <v>2482</v>
      </c>
    </row>
    <row r="1067" spans="1:16">
      <c r="A1067" s="70" t="s">
        <v>2481</v>
      </c>
      <c r="B1067" s="70">
        <v>12.979186182839101</v>
      </c>
      <c r="C1067" s="70">
        <v>23.483352359874999</v>
      </c>
      <c r="D1067" s="70">
        <v>69.192695810447603</v>
      </c>
      <c r="E1067" s="70">
        <v>2.92210700081341E-12</v>
      </c>
      <c r="F1067" s="70">
        <v>2.39379103143495</v>
      </c>
      <c r="G1067" s="70" t="s">
        <v>132</v>
      </c>
      <c r="H1067" s="70">
        <v>1.4430933548137401E-7</v>
      </c>
      <c r="I1067" s="70">
        <v>1.47316334320214</v>
      </c>
      <c r="J1067" s="70" t="s">
        <v>132</v>
      </c>
      <c r="K1067" s="70" t="s">
        <v>471</v>
      </c>
      <c r="L1067" s="70" t="s">
        <v>471</v>
      </c>
      <c r="M1067" s="70" t="s">
        <v>2480</v>
      </c>
      <c r="N1067" s="70" t="s">
        <v>471</v>
      </c>
      <c r="O1067" s="70" t="s">
        <v>2479</v>
      </c>
      <c r="P1067" s="70" t="s">
        <v>2478</v>
      </c>
    </row>
    <row r="1068" spans="1:16">
      <c r="A1068" s="70" t="s">
        <v>2477</v>
      </c>
      <c r="B1068" s="70">
        <v>93.634356118259007</v>
      </c>
      <c r="C1068" s="70">
        <v>165.48261773329</v>
      </c>
      <c r="D1068" s="70">
        <v>23.291265417320801</v>
      </c>
      <c r="E1068" s="70">
        <v>1.0353318535827301E-8</v>
      </c>
      <c r="F1068" s="70">
        <v>-2.0179401015119698</v>
      </c>
      <c r="G1068" s="70" t="s">
        <v>130</v>
      </c>
      <c r="H1068" s="70">
        <v>0</v>
      </c>
      <c r="I1068" s="70">
        <v>-2.9087164262616398</v>
      </c>
      <c r="J1068" s="70" t="s">
        <v>130</v>
      </c>
      <c r="K1068" s="70" t="s">
        <v>605</v>
      </c>
      <c r="L1068" s="70" t="s">
        <v>606</v>
      </c>
      <c r="M1068" s="70" t="s">
        <v>2476</v>
      </c>
      <c r="N1068" s="70" t="s">
        <v>2475</v>
      </c>
      <c r="O1068" s="70" t="s">
        <v>2474</v>
      </c>
      <c r="P1068" s="70" t="s">
        <v>2473</v>
      </c>
    </row>
    <row r="1069" spans="1:16">
      <c r="A1069" s="70" t="s">
        <v>2472</v>
      </c>
      <c r="B1069" s="70">
        <v>3.0509578780302999</v>
      </c>
      <c r="C1069" s="70">
        <v>2.5481092486607899</v>
      </c>
      <c r="D1069" s="70">
        <v>13.4054012596807</v>
      </c>
      <c r="E1069" s="70">
        <v>4.5026802841796603E-8</v>
      </c>
      <c r="F1069" s="70">
        <v>2.1029187375819598</v>
      </c>
      <c r="G1069" s="70" t="s">
        <v>132</v>
      </c>
      <c r="H1069" s="70">
        <v>4.1155967522854598E-13</v>
      </c>
      <c r="I1069" s="70">
        <v>2.2907967828114701</v>
      </c>
      <c r="J1069" s="70" t="s">
        <v>132</v>
      </c>
      <c r="K1069" s="70" t="s">
        <v>471</v>
      </c>
      <c r="L1069" s="70" t="s">
        <v>471</v>
      </c>
      <c r="M1069" s="70" t="s">
        <v>471</v>
      </c>
      <c r="N1069" s="70" t="s">
        <v>471</v>
      </c>
      <c r="O1069" s="70" t="s">
        <v>2471</v>
      </c>
      <c r="P1069" s="70" t="s">
        <v>2470</v>
      </c>
    </row>
    <row r="1070" spans="1:16">
      <c r="A1070" s="70" t="s">
        <v>2469</v>
      </c>
      <c r="B1070" s="70">
        <v>0</v>
      </c>
      <c r="C1070" s="70">
        <v>0</v>
      </c>
      <c r="D1070" s="70">
        <v>18.657143456481698</v>
      </c>
      <c r="E1070" s="70">
        <v>0</v>
      </c>
      <c r="F1070" s="70">
        <v>7.5763048332851097</v>
      </c>
      <c r="G1070" s="70" t="s">
        <v>132</v>
      </c>
      <c r="H1070" s="70">
        <v>0</v>
      </c>
      <c r="I1070" s="70">
        <v>7.6417478880428096</v>
      </c>
      <c r="J1070" s="70" t="s">
        <v>132</v>
      </c>
      <c r="K1070" s="70" t="s">
        <v>471</v>
      </c>
      <c r="L1070" s="70" t="s">
        <v>471</v>
      </c>
      <c r="M1070" s="70" t="s">
        <v>2468</v>
      </c>
      <c r="N1070" s="70" t="s">
        <v>2467</v>
      </c>
      <c r="O1070" s="70" t="s">
        <v>2466</v>
      </c>
      <c r="P1070" s="70" t="s">
        <v>2465</v>
      </c>
    </row>
    <row r="1071" spans="1:16">
      <c r="A1071" s="70" t="s">
        <v>2464</v>
      </c>
      <c r="B1071" s="70">
        <v>15.903980508156</v>
      </c>
      <c r="C1071" s="70">
        <v>12.660857781185801</v>
      </c>
      <c r="D1071" s="70">
        <v>5.40043421343925</v>
      </c>
      <c r="E1071" s="70">
        <v>1.0074794262227E-4</v>
      </c>
      <c r="F1071" s="70">
        <v>-1.56388784816277</v>
      </c>
      <c r="G1071" s="70" t="s">
        <v>130</v>
      </c>
      <c r="H1071" s="70">
        <v>6.4899999490664105E-5</v>
      </c>
      <c r="I1071" s="70">
        <v>-1.30545873125011</v>
      </c>
      <c r="J1071" s="70" t="s">
        <v>130</v>
      </c>
      <c r="K1071" s="70" t="s">
        <v>471</v>
      </c>
      <c r="L1071" s="70" t="s">
        <v>471</v>
      </c>
      <c r="M1071" s="70" t="s">
        <v>2463</v>
      </c>
      <c r="N1071" s="70" t="s">
        <v>471</v>
      </c>
      <c r="O1071" s="70" t="s">
        <v>2462</v>
      </c>
      <c r="P1071" s="70" t="s">
        <v>2461</v>
      </c>
    </row>
    <row r="1072" spans="1:16">
      <c r="A1072" s="70" t="s">
        <v>2460</v>
      </c>
      <c r="B1072" s="70">
        <v>2.0804609094178401</v>
      </c>
      <c r="C1072" s="70">
        <v>2.1285187549129501</v>
      </c>
      <c r="D1072" s="70">
        <v>15.997098360206</v>
      </c>
      <c r="E1072" s="70">
        <v>1.35633393405499E-10</v>
      </c>
      <c r="F1072" s="70">
        <v>2.8557702671591598</v>
      </c>
      <c r="G1072" s="70" t="s">
        <v>132</v>
      </c>
      <c r="H1072" s="70">
        <v>1.8633983245308599E-12</v>
      </c>
      <c r="I1072" s="70">
        <v>2.7619457834038901</v>
      </c>
      <c r="J1072" s="70" t="s">
        <v>132</v>
      </c>
      <c r="K1072" s="70" t="s">
        <v>471</v>
      </c>
      <c r="L1072" s="70" t="s">
        <v>471</v>
      </c>
      <c r="M1072" s="70" t="s">
        <v>471</v>
      </c>
      <c r="N1072" s="70" t="s">
        <v>471</v>
      </c>
      <c r="O1072" s="70" t="s">
        <v>471</v>
      </c>
      <c r="P1072" s="70" t="s">
        <v>2459</v>
      </c>
    </row>
    <row r="1073" spans="1:16">
      <c r="A1073" s="70" t="s">
        <v>2458</v>
      </c>
      <c r="B1073" s="70">
        <v>0.50820297270943904</v>
      </c>
      <c r="C1073" s="70">
        <v>0.27235071054724702</v>
      </c>
      <c r="D1073" s="70">
        <v>72.105977426278997</v>
      </c>
      <c r="E1073" s="70">
        <v>0</v>
      </c>
      <c r="F1073" s="70">
        <v>6.8474176126107498</v>
      </c>
      <c r="G1073" s="70" t="s">
        <v>132</v>
      </c>
      <c r="H1073" s="70">
        <v>0</v>
      </c>
      <c r="I1073" s="70">
        <v>7.5049464348209902</v>
      </c>
      <c r="J1073" s="70" t="s">
        <v>132</v>
      </c>
      <c r="K1073" s="70" t="s">
        <v>471</v>
      </c>
      <c r="L1073" s="70" t="s">
        <v>471</v>
      </c>
      <c r="M1073" s="70" t="s">
        <v>471</v>
      </c>
      <c r="N1073" s="70" t="s">
        <v>471</v>
      </c>
      <c r="O1073" s="70" t="s">
        <v>471</v>
      </c>
      <c r="P1073" s="70" t="s">
        <v>1916</v>
      </c>
    </row>
    <row r="1074" spans="1:16">
      <c r="A1074" s="70" t="s">
        <v>2457</v>
      </c>
      <c r="B1074" s="70">
        <v>8.1825408028042901</v>
      </c>
      <c r="C1074" s="70">
        <v>8.4885878680759301</v>
      </c>
      <c r="D1074" s="70">
        <v>22.140610240678299</v>
      </c>
      <c r="E1074" s="70">
        <v>5.0959527534899496E-4</v>
      </c>
      <c r="F1074" s="70">
        <v>1.41706626397199</v>
      </c>
      <c r="G1074" s="70" t="s">
        <v>132</v>
      </c>
      <c r="H1074" s="70">
        <v>3.1948794421476898E-5</v>
      </c>
      <c r="I1074" s="70">
        <v>1.2955336066177201</v>
      </c>
      <c r="J1074" s="70" t="s">
        <v>132</v>
      </c>
      <c r="K1074" s="70" t="s">
        <v>590</v>
      </c>
      <c r="L1074" s="70" t="s">
        <v>471</v>
      </c>
      <c r="M1074" s="70" t="s">
        <v>2456</v>
      </c>
      <c r="N1074" s="70" t="s">
        <v>471</v>
      </c>
      <c r="O1074" s="70" t="s">
        <v>2455</v>
      </c>
      <c r="P1074" s="70" t="s">
        <v>2454</v>
      </c>
    </row>
    <row r="1075" spans="1:16">
      <c r="A1075" s="70" t="s">
        <v>2453</v>
      </c>
      <c r="B1075" s="70">
        <v>8.6965723065787301E-2</v>
      </c>
      <c r="C1075" s="70">
        <v>0.37284593348908401</v>
      </c>
      <c r="D1075" s="70">
        <v>23.452180263109099</v>
      </c>
      <c r="E1075" s="70">
        <v>0</v>
      </c>
      <c r="F1075" s="70">
        <v>7.3272398522120996</v>
      </c>
      <c r="G1075" s="70" t="s">
        <v>132</v>
      </c>
      <c r="H1075" s="70">
        <v>0</v>
      </c>
      <c r="I1075" s="70">
        <v>5.7041305960619102</v>
      </c>
      <c r="J1075" s="70" t="s">
        <v>132</v>
      </c>
      <c r="K1075" s="70" t="s">
        <v>471</v>
      </c>
      <c r="L1075" s="70" t="s">
        <v>471</v>
      </c>
      <c r="M1075" s="70" t="s">
        <v>2452</v>
      </c>
      <c r="N1075" s="70" t="s">
        <v>471</v>
      </c>
      <c r="O1075" s="70" t="s">
        <v>471</v>
      </c>
      <c r="P1075" s="70" t="s">
        <v>1421</v>
      </c>
    </row>
    <row r="1076" spans="1:16">
      <c r="A1076" s="70" t="s">
        <v>314</v>
      </c>
      <c r="B1076" s="70">
        <v>0.63433736690930098</v>
      </c>
      <c r="C1076" s="70">
        <v>7.3768565884782804</v>
      </c>
      <c r="D1076" s="70">
        <v>16.548838744891999</v>
      </c>
      <c r="E1076" s="70">
        <v>0</v>
      </c>
      <c r="F1076" s="70">
        <v>4.6023085098256704</v>
      </c>
      <c r="G1076" s="70" t="s">
        <v>132</v>
      </c>
      <c r="H1076" s="70">
        <v>2.2383033982781302E-3</v>
      </c>
      <c r="I1076" s="70">
        <v>1.0787105799591401</v>
      </c>
      <c r="J1076" s="70" t="s">
        <v>132</v>
      </c>
      <c r="K1076" s="70" t="s">
        <v>504</v>
      </c>
      <c r="L1076" s="70" t="s">
        <v>505</v>
      </c>
      <c r="M1076" s="70" t="s">
        <v>753</v>
      </c>
      <c r="N1076" s="70" t="s">
        <v>471</v>
      </c>
      <c r="O1076" s="70" t="s">
        <v>2451</v>
      </c>
      <c r="P1076" s="70" t="s">
        <v>1215</v>
      </c>
    </row>
    <row r="1077" spans="1:16">
      <c r="A1077" s="70" t="s">
        <v>2450</v>
      </c>
      <c r="B1077" s="70">
        <v>27.631524740565801</v>
      </c>
      <c r="C1077" s="70">
        <v>33.612143055935903</v>
      </c>
      <c r="D1077" s="70">
        <v>5.8246871140121499</v>
      </c>
      <c r="E1077" s="70">
        <v>6.1182237054424604E-10</v>
      </c>
      <c r="F1077" s="70">
        <v>-2.2486715067752501</v>
      </c>
      <c r="G1077" s="70" t="s">
        <v>130</v>
      </c>
      <c r="H1077" s="70">
        <v>0</v>
      </c>
      <c r="I1077" s="70">
        <v>-2.6007097523433802</v>
      </c>
      <c r="J1077" s="70" t="s">
        <v>130</v>
      </c>
      <c r="K1077" s="70" t="s">
        <v>734</v>
      </c>
      <c r="L1077" s="70" t="s">
        <v>735</v>
      </c>
      <c r="M1077" s="70" t="s">
        <v>2449</v>
      </c>
      <c r="N1077" s="70" t="s">
        <v>2448</v>
      </c>
      <c r="O1077" s="70" t="s">
        <v>2447</v>
      </c>
      <c r="P1077" s="70" t="s">
        <v>2446</v>
      </c>
    </row>
    <row r="1078" spans="1:16">
      <c r="A1078" s="70" t="s">
        <v>435</v>
      </c>
      <c r="B1078" s="70">
        <v>1.8240639664915601</v>
      </c>
      <c r="C1078" s="70">
        <v>13.2199685208234</v>
      </c>
      <c r="D1078" s="70">
        <v>28.7191035838175</v>
      </c>
      <c r="E1078" s="70">
        <v>0</v>
      </c>
      <c r="F1078" s="70">
        <v>3.92106874644369</v>
      </c>
      <c r="G1078" s="70" t="s">
        <v>132</v>
      </c>
      <c r="H1078" s="70">
        <v>3.6154263275469702E-3</v>
      </c>
      <c r="I1078" s="70">
        <v>1.0333723196459901</v>
      </c>
      <c r="J1078" s="70" t="s">
        <v>132</v>
      </c>
      <c r="K1078" s="70" t="s">
        <v>471</v>
      </c>
      <c r="L1078" s="70" t="s">
        <v>471</v>
      </c>
      <c r="M1078" s="70" t="s">
        <v>688</v>
      </c>
      <c r="N1078" s="70" t="s">
        <v>471</v>
      </c>
      <c r="O1078" s="70" t="s">
        <v>2445</v>
      </c>
      <c r="P1078" s="70" t="s">
        <v>1421</v>
      </c>
    </row>
    <row r="1079" spans="1:16">
      <c r="A1079" s="70" t="s">
        <v>2444</v>
      </c>
      <c r="B1079" s="70">
        <v>0.50849292480141906</v>
      </c>
      <c r="C1079" s="70">
        <v>1.0355231745898501</v>
      </c>
      <c r="D1079" s="70">
        <v>9.4954915343038895</v>
      </c>
      <c r="E1079" s="70">
        <v>0</v>
      </c>
      <c r="F1079" s="70">
        <v>4.0389747680889796</v>
      </c>
      <c r="G1079" s="70" t="s">
        <v>132</v>
      </c>
      <c r="H1079" s="70">
        <v>5.6621374255882999E-15</v>
      </c>
      <c r="I1079" s="70">
        <v>3.0401505482520901</v>
      </c>
      <c r="J1079" s="70" t="s">
        <v>132</v>
      </c>
      <c r="K1079" s="70" t="s">
        <v>471</v>
      </c>
      <c r="L1079" s="70" t="s">
        <v>471</v>
      </c>
      <c r="M1079" s="70" t="s">
        <v>2443</v>
      </c>
      <c r="N1079" s="70" t="s">
        <v>471</v>
      </c>
      <c r="O1079" s="70" t="s">
        <v>2442</v>
      </c>
      <c r="P1079" s="70" t="s">
        <v>2441</v>
      </c>
    </row>
    <row r="1080" spans="1:16">
      <c r="A1080" s="70" t="s">
        <v>2440</v>
      </c>
      <c r="B1080" s="70">
        <v>14.36079666879</v>
      </c>
      <c r="C1080" s="70">
        <v>9.5284859506178794</v>
      </c>
      <c r="D1080" s="70">
        <v>0.87637431992205805</v>
      </c>
      <c r="E1080" s="70">
        <v>0</v>
      </c>
      <c r="F1080" s="70">
        <v>-3.93432926161785</v>
      </c>
      <c r="G1080" s="70" t="s">
        <v>130</v>
      </c>
      <c r="H1080" s="70">
        <v>0</v>
      </c>
      <c r="I1080" s="70">
        <v>-3.4200182208904302</v>
      </c>
      <c r="J1080" s="70" t="s">
        <v>130</v>
      </c>
      <c r="K1080" s="70" t="s">
        <v>471</v>
      </c>
      <c r="L1080" s="70" t="s">
        <v>471</v>
      </c>
      <c r="M1080" s="70" t="s">
        <v>2439</v>
      </c>
      <c r="N1080" s="70" t="s">
        <v>471</v>
      </c>
      <c r="O1080" s="70" t="s">
        <v>2438</v>
      </c>
      <c r="P1080" s="70" t="s">
        <v>2437</v>
      </c>
    </row>
    <row r="1081" spans="1:16">
      <c r="A1081" s="70" t="s">
        <v>2436</v>
      </c>
      <c r="B1081" s="70">
        <v>10.745807559667201</v>
      </c>
      <c r="C1081" s="70">
        <v>13.8601108306756</v>
      </c>
      <c r="D1081" s="70">
        <v>35.531506670760798</v>
      </c>
      <c r="E1081" s="70">
        <v>3.2985861813106301E-6</v>
      </c>
      <c r="F1081" s="70">
        <v>1.70731094072806</v>
      </c>
      <c r="G1081" s="70" t="s">
        <v>132</v>
      </c>
      <c r="H1081" s="70">
        <v>2.10817679108244E-5</v>
      </c>
      <c r="I1081" s="70">
        <v>1.27248539951561</v>
      </c>
      <c r="J1081" s="70" t="s">
        <v>132</v>
      </c>
      <c r="K1081" s="70" t="s">
        <v>471</v>
      </c>
      <c r="L1081" s="70" t="s">
        <v>471</v>
      </c>
      <c r="M1081" s="70" t="s">
        <v>2435</v>
      </c>
      <c r="N1081" s="70" t="s">
        <v>471</v>
      </c>
      <c r="O1081" s="70" t="s">
        <v>471</v>
      </c>
      <c r="P1081" s="70" t="s">
        <v>2434</v>
      </c>
    </row>
    <row r="1082" spans="1:16">
      <c r="A1082" s="70" t="s">
        <v>280</v>
      </c>
      <c r="B1082" s="70">
        <v>0.97101813223057099</v>
      </c>
      <c r="C1082" s="70">
        <v>3.66742357130452</v>
      </c>
      <c r="D1082" s="70">
        <v>10.361480821392</v>
      </c>
      <c r="E1082" s="70">
        <v>1.15463194561016E-14</v>
      </c>
      <c r="F1082" s="70">
        <v>3.3217983142783898</v>
      </c>
      <c r="G1082" s="70" t="s">
        <v>132</v>
      </c>
      <c r="H1082" s="70">
        <v>1.44509750085509E-4</v>
      </c>
      <c r="I1082" s="70">
        <v>1.40173382294587</v>
      </c>
      <c r="J1082" s="70" t="s">
        <v>132</v>
      </c>
      <c r="K1082" s="70" t="s">
        <v>643</v>
      </c>
      <c r="L1082" s="70" t="s">
        <v>644</v>
      </c>
      <c r="M1082" s="70" t="s">
        <v>645</v>
      </c>
      <c r="N1082" s="70" t="s">
        <v>471</v>
      </c>
      <c r="O1082" s="70" t="s">
        <v>2433</v>
      </c>
      <c r="P1082" s="70" t="s">
        <v>2432</v>
      </c>
    </row>
    <row r="1083" spans="1:16">
      <c r="A1083" s="70" t="s">
        <v>2431</v>
      </c>
      <c r="B1083" s="70">
        <v>0.139236568558745</v>
      </c>
      <c r="C1083" s="70">
        <v>0</v>
      </c>
      <c r="D1083" s="70">
        <v>23.859510258950401</v>
      </c>
      <c r="E1083" s="70">
        <v>0</v>
      </c>
      <c r="F1083" s="70">
        <v>6.1949261959250803</v>
      </c>
      <c r="G1083" s="70" t="s">
        <v>132</v>
      </c>
      <c r="H1083" s="70">
        <v>0</v>
      </c>
      <c r="I1083" s="70">
        <v>7.0665252674362202</v>
      </c>
      <c r="J1083" s="70" t="s">
        <v>132</v>
      </c>
      <c r="K1083" s="70" t="s">
        <v>471</v>
      </c>
      <c r="L1083" s="70" t="s">
        <v>471</v>
      </c>
      <c r="M1083" s="70" t="s">
        <v>471</v>
      </c>
      <c r="N1083" s="70" t="s">
        <v>471</v>
      </c>
      <c r="O1083" s="70" t="s">
        <v>471</v>
      </c>
      <c r="P1083" s="70" t="s">
        <v>471</v>
      </c>
    </row>
    <row r="1084" spans="1:16">
      <c r="A1084" s="70" t="s">
        <v>2430</v>
      </c>
      <c r="B1084" s="70">
        <v>0.44447498123377299</v>
      </c>
      <c r="C1084" s="70">
        <v>2.6201811442684</v>
      </c>
      <c r="D1084" s="70">
        <v>8.3000337185879403</v>
      </c>
      <c r="E1084" s="70">
        <v>1.0052888521627799E-9</v>
      </c>
      <c r="F1084" s="70">
        <v>3.8196179667072498</v>
      </c>
      <c r="G1084" s="70" t="s">
        <v>132</v>
      </c>
      <c r="H1084" s="70">
        <v>9.6900322289610302E-3</v>
      </c>
      <c r="I1084" s="70">
        <v>1.53259527038093</v>
      </c>
      <c r="J1084" s="70" t="s">
        <v>132</v>
      </c>
      <c r="K1084" s="70" t="s">
        <v>471</v>
      </c>
      <c r="L1084" s="70" t="s">
        <v>471</v>
      </c>
      <c r="M1084" s="70" t="s">
        <v>471</v>
      </c>
      <c r="N1084" s="70" t="s">
        <v>471</v>
      </c>
      <c r="O1084" s="70" t="s">
        <v>2429</v>
      </c>
      <c r="P1084" s="70" t="s">
        <v>2428</v>
      </c>
    </row>
    <row r="1085" spans="1:16">
      <c r="A1085" s="70" t="s">
        <v>2427</v>
      </c>
      <c r="B1085" s="70">
        <v>0.34401749906475299</v>
      </c>
      <c r="C1085" s="70">
        <v>1.03242823422332</v>
      </c>
      <c r="D1085" s="70">
        <v>39.451602438190598</v>
      </c>
      <c r="E1085" s="70">
        <v>0</v>
      </c>
      <c r="F1085" s="70">
        <v>6.4898110185759199</v>
      </c>
      <c r="G1085" s="70" t="s">
        <v>132</v>
      </c>
      <c r="H1085" s="70">
        <v>0</v>
      </c>
      <c r="I1085" s="70">
        <v>5.0638132527096396</v>
      </c>
      <c r="J1085" s="70" t="s">
        <v>132</v>
      </c>
      <c r="K1085" s="70" t="s">
        <v>471</v>
      </c>
      <c r="L1085" s="70" t="s">
        <v>471</v>
      </c>
      <c r="M1085" s="70" t="s">
        <v>471</v>
      </c>
      <c r="N1085" s="70" t="s">
        <v>2426</v>
      </c>
      <c r="O1085" s="70" t="s">
        <v>2425</v>
      </c>
      <c r="P1085" s="70" t="s">
        <v>1421</v>
      </c>
    </row>
    <row r="1086" spans="1:16">
      <c r="A1086" s="70" t="s">
        <v>2424</v>
      </c>
      <c r="B1086" s="70">
        <v>1.11976742317211</v>
      </c>
      <c r="C1086" s="70">
        <v>1.5602438814533699</v>
      </c>
      <c r="D1086" s="70">
        <v>6.6420968443598802</v>
      </c>
      <c r="E1086" s="70">
        <v>1.1829936597374E-4</v>
      </c>
      <c r="F1086" s="70">
        <v>2.4065151173690502</v>
      </c>
      <c r="G1086" s="70" t="s">
        <v>132</v>
      </c>
      <c r="H1086" s="70">
        <v>2.14431967614459E-3</v>
      </c>
      <c r="I1086" s="70">
        <v>1.91716936361864</v>
      </c>
      <c r="J1086" s="70" t="s">
        <v>132</v>
      </c>
      <c r="K1086" s="70" t="s">
        <v>471</v>
      </c>
      <c r="L1086" s="70" t="s">
        <v>471</v>
      </c>
      <c r="M1086" s="70" t="s">
        <v>2423</v>
      </c>
      <c r="N1086" s="70" t="s">
        <v>471</v>
      </c>
      <c r="O1086" s="70" t="s">
        <v>2422</v>
      </c>
      <c r="P1086" s="70" t="s">
        <v>1600</v>
      </c>
    </row>
    <row r="1087" spans="1:16">
      <c r="A1087" s="70" t="s">
        <v>2421</v>
      </c>
      <c r="B1087" s="70">
        <v>1.8404788674666399</v>
      </c>
      <c r="C1087" s="70">
        <v>0.876737584030576</v>
      </c>
      <c r="D1087" s="70">
        <v>9.6591830494241009</v>
      </c>
      <c r="E1087" s="70">
        <v>3.68259387872882E-7</v>
      </c>
      <c r="F1087" s="70">
        <v>2.3223362711622002</v>
      </c>
      <c r="G1087" s="70" t="s">
        <v>132</v>
      </c>
      <c r="H1087" s="70">
        <v>7.9491968563161196E-14</v>
      </c>
      <c r="I1087" s="70">
        <v>3.2614308228675402</v>
      </c>
      <c r="J1087" s="70" t="s">
        <v>132</v>
      </c>
      <c r="K1087" s="70" t="s">
        <v>471</v>
      </c>
      <c r="L1087" s="70" t="s">
        <v>471</v>
      </c>
      <c r="M1087" s="70" t="s">
        <v>471</v>
      </c>
      <c r="N1087" s="70" t="s">
        <v>471</v>
      </c>
      <c r="O1087" s="70" t="s">
        <v>1477</v>
      </c>
      <c r="P1087" s="70" t="s">
        <v>2420</v>
      </c>
    </row>
    <row r="1088" spans="1:16">
      <c r="A1088" s="70" t="s">
        <v>2419</v>
      </c>
      <c r="B1088" s="70">
        <v>4.3579912802683198</v>
      </c>
      <c r="C1088" s="70">
        <v>2.3354881523260702</v>
      </c>
      <c r="D1088" s="70">
        <v>13.267028494395699</v>
      </c>
      <c r="E1088" s="70">
        <v>3.7002597284785399E-4</v>
      </c>
      <c r="F1088" s="70">
        <v>1.5744517160721001</v>
      </c>
      <c r="G1088" s="70" t="s">
        <v>132</v>
      </c>
      <c r="H1088" s="70">
        <v>2.09758876934529E-11</v>
      </c>
      <c r="I1088" s="70">
        <v>2.3857437344974302</v>
      </c>
      <c r="J1088" s="70" t="s">
        <v>132</v>
      </c>
      <c r="K1088" s="70" t="s">
        <v>471</v>
      </c>
      <c r="L1088" s="70" t="s">
        <v>471</v>
      </c>
      <c r="M1088" s="70" t="s">
        <v>471</v>
      </c>
      <c r="N1088" s="70" t="s">
        <v>2418</v>
      </c>
      <c r="O1088" s="70" t="s">
        <v>2417</v>
      </c>
      <c r="P1088" s="70" t="s">
        <v>2416</v>
      </c>
    </row>
    <row r="1089" spans="1:16">
      <c r="A1089" s="70" t="s">
        <v>2415</v>
      </c>
      <c r="B1089" s="70">
        <v>8.1649689433304999</v>
      </c>
      <c r="C1089" s="70">
        <v>7.3322255183662799</v>
      </c>
      <c r="D1089" s="70">
        <v>31.5122766432779</v>
      </c>
      <c r="E1089" s="70">
        <v>1.54581291211819E-6</v>
      </c>
      <c r="F1089" s="70">
        <v>1.9158930478576099</v>
      </c>
      <c r="G1089" s="70" t="s">
        <v>132</v>
      </c>
      <c r="H1089" s="70">
        <v>8.8616569637878198E-10</v>
      </c>
      <c r="I1089" s="70">
        <v>2.00094606344617</v>
      </c>
      <c r="J1089" s="70" t="s">
        <v>132</v>
      </c>
      <c r="K1089" s="70" t="s">
        <v>471</v>
      </c>
      <c r="L1089" s="70" t="s">
        <v>471</v>
      </c>
      <c r="M1089" s="70" t="s">
        <v>2414</v>
      </c>
      <c r="N1089" s="70" t="s">
        <v>471</v>
      </c>
      <c r="O1089" s="70" t="s">
        <v>471</v>
      </c>
      <c r="P1089" s="70" t="s">
        <v>2413</v>
      </c>
    </row>
    <row r="1090" spans="1:16">
      <c r="A1090" s="70" t="s">
        <v>152</v>
      </c>
      <c r="B1090" s="70">
        <v>2.1986820422791098</v>
      </c>
      <c r="C1090" s="70">
        <v>7.0697652155358996</v>
      </c>
      <c r="D1090" s="70">
        <v>18.2966724425421</v>
      </c>
      <c r="E1090" s="70">
        <v>1.2634338020234299E-13</v>
      </c>
      <c r="F1090" s="70">
        <v>2.9932079962496401</v>
      </c>
      <c r="G1090" s="70" t="s">
        <v>132</v>
      </c>
      <c r="H1090" s="70">
        <v>4.1027152970596299E-4</v>
      </c>
      <c r="I1090" s="70">
        <v>1.2791834217072799</v>
      </c>
      <c r="J1090" s="70" t="s">
        <v>132</v>
      </c>
      <c r="K1090" s="70" t="s">
        <v>483</v>
      </c>
      <c r="L1090" s="70" t="s">
        <v>484</v>
      </c>
      <c r="M1090" s="70" t="s">
        <v>562</v>
      </c>
      <c r="N1090" s="70" t="s">
        <v>471</v>
      </c>
      <c r="O1090" s="70" t="s">
        <v>2412</v>
      </c>
      <c r="P1090" s="70" t="s">
        <v>2411</v>
      </c>
    </row>
    <row r="1091" spans="1:16">
      <c r="A1091" s="70" t="s">
        <v>2410</v>
      </c>
      <c r="B1091" s="70">
        <v>0.466040181459836</v>
      </c>
      <c r="C1091" s="70">
        <v>0.99902111069880395</v>
      </c>
      <c r="D1091" s="70">
        <v>11.7103015985174</v>
      </c>
      <c r="E1091" s="70">
        <v>0</v>
      </c>
      <c r="F1091" s="70">
        <v>4.4245959455392603</v>
      </c>
      <c r="G1091" s="70" t="s">
        <v>132</v>
      </c>
      <c r="H1091" s="70">
        <v>0</v>
      </c>
      <c r="I1091" s="70">
        <v>3.37852210125472</v>
      </c>
      <c r="J1091" s="70" t="s">
        <v>132</v>
      </c>
      <c r="K1091" s="70" t="s">
        <v>471</v>
      </c>
      <c r="L1091" s="70" t="s">
        <v>471</v>
      </c>
      <c r="M1091" s="70" t="s">
        <v>471</v>
      </c>
      <c r="N1091" s="70" t="s">
        <v>471</v>
      </c>
      <c r="O1091" s="70" t="s">
        <v>471</v>
      </c>
      <c r="P1091" s="70" t="s">
        <v>2409</v>
      </c>
    </row>
    <row r="1092" spans="1:16">
      <c r="A1092" s="70" t="s">
        <v>2408</v>
      </c>
      <c r="B1092" s="70">
        <v>7.1887304463916903</v>
      </c>
      <c r="C1092" s="70">
        <v>9.5683196775004902</v>
      </c>
      <c r="D1092" s="70">
        <v>22.347671554873799</v>
      </c>
      <c r="E1092" s="70">
        <v>3.6169936791230497E-5</v>
      </c>
      <c r="F1092" s="70">
        <v>1.6143703173297901</v>
      </c>
      <c r="G1092" s="70" t="s">
        <v>132</v>
      </c>
      <c r="H1092" s="70">
        <v>9.8152384808969395E-4</v>
      </c>
      <c r="I1092" s="70">
        <v>1.1361243515332999</v>
      </c>
      <c r="J1092" s="70" t="s">
        <v>132</v>
      </c>
      <c r="K1092" s="70" t="s">
        <v>583</v>
      </c>
      <c r="L1092" s="70" t="s">
        <v>584</v>
      </c>
      <c r="M1092" s="70" t="s">
        <v>2407</v>
      </c>
      <c r="N1092" s="70" t="s">
        <v>471</v>
      </c>
      <c r="O1092" s="70" t="s">
        <v>471</v>
      </c>
      <c r="P1092" s="70" t="s">
        <v>2406</v>
      </c>
    </row>
    <row r="1093" spans="1:16">
      <c r="A1093" s="70" t="s">
        <v>2405</v>
      </c>
      <c r="B1093" s="70">
        <v>1.7218442422065201</v>
      </c>
      <c r="C1093" s="70">
        <v>1.6917126974816801</v>
      </c>
      <c r="D1093" s="70">
        <v>10.4550966845357</v>
      </c>
      <c r="E1093" s="70">
        <v>7.8244821732909E-10</v>
      </c>
      <c r="F1093" s="70">
        <v>2.5450065511291902</v>
      </c>
      <c r="G1093" s="70" t="s">
        <v>132</v>
      </c>
      <c r="H1093" s="70">
        <v>1.9657608874013002E-12</v>
      </c>
      <c r="I1093" s="70">
        <v>2.5043839053580399</v>
      </c>
      <c r="J1093" s="70" t="s">
        <v>132</v>
      </c>
      <c r="K1093" s="70" t="s">
        <v>471</v>
      </c>
      <c r="L1093" s="70" t="s">
        <v>471</v>
      </c>
      <c r="M1093" s="70" t="s">
        <v>2404</v>
      </c>
      <c r="N1093" s="70" t="s">
        <v>471</v>
      </c>
      <c r="O1093" s="70" t="s">
        <v>2403</v>
      </c>
      <c r="P1093" s="70" t="s">
        <v>1499</v>
      </c>
    </row>
    <row r="1094" spans="1:16">
      <c r="A1094" s="70" t="s">
        <v>2402</v>
      </c>
      <c r="B1094" s="70">
        <v>15.9465429073487</v>
      </c>
      <c r="C1094" s="70">
        <v>15.690834619005599</v>
      </c>
      <c r="D1094" s="70">
        <v>4.9391108433887601</v>
      </c>
      <c r="E1094" s="70">
        <v>4.2467930905676402E-5</v>
      </c>
      <c r="F1094" s="70">
        <v>-1.69027109793134</v>
      </c>
      <c r="G1094" s="70" t="s">
        <v>130</v>
      </c>
      <c r="H1094" s="70">
        <v>5.2975974718094703E-8</v>
      </c>
      <c r="I1094" s="70">
        <v>-1.73687018254546</v>
      </c>
      <c r="J1094" s="70" t="s">
        <v>130</v>
      </c>
      <c r="K1094" s="70" t="s">
        <v>471</v>
      </c>
      <c r="L1094" s="70" t="s">
        <v>471</v>
      </c>
      <c r="M1094" s="70" t="s">
        <v>471</v>
      </c>
      <c r="N1094" s="70" t="s">
        <v>471</v>
      </c>
      <c r="O1094" s="70" t="s">
        <v>2401</v>
      </c>
      <c r="P1094" s="70" t="s">
        <v>2400</v>
      </c>
    </row>
    <row r="1095" spans="1:16">
      <c r="A1095" s="70" t="s">
        <v>2399</v>
      </c>
      <c r="B1095" s="70">
        <v>0.453639193057575</v>
      </c>
      <c r="C1095" s="70">
        <v>0.19448757791025101</v>
      </c>
      <c r="D1095" s="70">
        <v>24.018242342455999</v>
      </c>
      <c r="E1095" s="70">
        <v>0</v>
      </c>
      <c r="F1095" s="70">
        <v>5.3787345984352504</v>
      </c>
      <c r="G1095" s="70" t="s">
        <v>132</v>
      </c>
      <c r="H1095" s="70">
        <v>0</v>
      </c>
      <c r="I1095" s="70">
        <v>6.2240760432672397</v>
      </c>
      <c r="J1095" s="70" t="s">
        <v>132</v>
      </c>
      <c r="K1095" s="70" t="s">
        <v>471</v>
      </c>
      <c r="L1095" s="70" t="s">
        <v>471</v>
      </c>
      <c r="M1095" s="70" t="s">
        <v>2398</v>
      </c>
      <c r="N1095" s="70" t="s">
        <v>471</v>
      </c>
      <c r="O1095" s="70" t="s">
        <v>2397</v>
      </c>
      <c r="P1095" s="70" t="s">
        <v>2396</v>
      </c>
    </row>
    <row r="1096" spans="1:16">
      <c r="A1096" s="70" t="s">
        <v>2395</v>
      </c>
      <c r="B1096" s="70">
        <v>0.89822123133019505</v>
      </c>
      <c r="C1096" s="70">
        <v>0.86139023459194897</v>
      </c>
      <c r="D1096" s="70">
        <v>14.3844446500446</v>
      </c>
      <c r="E1096" s="70">
        <v>0</v>
      </c>
      <c r="F1096" s="70">
        <v>3.8961773574825802</v>
      </c>
      <c r="G1096" s="70" t="s">
        <v>132</v>
      </c>
      <c r="H1096" s="70">
        <v>0</v>
      </c>
      <c r="I1096" s="70">
        <v>3.8916114198281999</v>
      </c>
      <c r="J1096" s="70" t="s">
        <v>132</v>
      </c>
      <c r="K1096" s="70" t="s">
        <v>471</v>
      </c>
      <c r="L1096" s="70" t="s">
        <v>471</v>
      </c>
      <c r="M1096" s="70" t="s">
        <v>2394</v>
      </c>
      <c r="N1096" s="70" t="s">
        <v>2393</v>
      </c>
      <c r="O1096" s="70" t="s">
        <v>2392</v>
      </c>
      <c r="P1096" s="70" t="s">
        <v>2391</v>
      </c>
    </row>
    <row r="1097" spans="1:16">
      <c r="A1097" s="70" t="s">
        <v>392</v>
      </c>
      <c r="B1097" s="70">
        <v>3.3221016364041498</v>
      </c>
      <c r="C1097" s="70">
        <v>39.998422959983003</v>
      </c>
      <c r="D1097" s="70">
        <v>18.1851324312162</v>
      </c>
      <c r="E1097" s="70">
        <v>3.3854408165723302E-10</v>
      </c>
      <c r="F1097" s="70">
        <v>2.41324980541695</v>
      </c>
      <c r="G1097" s="70" t="s">
        <v>132</v>
      </c>
      <c r="H1097" s="70">
        <v>8.6634929681750404E-5</v>
      </c>
      <c r="I1097" s="70">
        <v>-1.21693851890246</v>
      </c>
      <c r="J1097" s="70" t="s">
        <v>130</v>
      </c>
      <c r="K1097" s="70" t="s">
        <v>471</v>
      </c>
      <c r="L1097" s="70" t="s">
        <v>471</v>
      </c>
      <c r="M1097" s="70" t="s">
        <v>829</v>
      </c>
      <c r="N1097" s="70" t="s">
        <v>471</v>
      </c>
      <c r="O1097" s="70" t="s">
        <v>2390</v>
      </c>
      <c r="P1097" s="70" t="s">
        <v>2389</v>
      </c>
    </row>
    <row r="1098" spans="1:16">
      <c r="A1098" s="70" t="s">
        <v>2388</v>
      </c>
      <c r="B1098" s="70">
        <v>5.5005613822375699</v>
      </c>
      <c r="C1098" s="70">
        <v>9.8260070700640192</v>
      </c>
      <c r="D1098" s="70">
        <v>33.957751569131098</v>
      </c>
      <c r="E1098" s="70">
        <v>1.05249142734465E-13</v>
      </c>
      <c r="F1098" s="70">
        <v>2.6001808246587998</v>
      </c>
      <c r="G1098" s="70" t="s">
        <v>132</v>
      </c>
      <c r="H1098" s="70">
        <v>1.1965310964257E-9</v>
      </c>
      <c r="I1098" s="70">
        <v>1.70082707666443</v>
      </c>
      <c r="J1098" s="70" t="s">
        <v>132</v>
      </c>
      <c r="K1098" s="70" t="s">
        <v>583</v>
      </c>
      <c r="L1098" s="70" t="s">
        <v>584</v>
      </c>
      <c r="M1098" s="70" t="s">
        <v>2387</v>
      </c>
      <c r="N1098" s="70" t="s">
        <v>2386</v>
      </c>
      <c r="O1098" s="70" t="s">
        <v>2385</v>
      </c>
      <c r="P1098" s="70" t="s">
        <v>2384</v>
      </c>
    </row>
    <row r="1099" spans="1:16">
      <c r="A1099" s="70" t="s">
        <v>2383</v>
      </c>
      <c r="B1099" s="70">
        <v>271.84445850154202</v>
      </c>
      <c r="C1099" s="70">
        <v>313.557259123493</v>
      </c>
      <c r="D1099" s="70">
        <v>1181.54154541208</v>
      </c>
      <c r="E1099" s="70">
        <v>1.65750291269973E-9</v>
      </c>
      <c r="F1099" s="70">
        <v>2.1061405090401899</v>
      </c>
      <c r="G1099" s="70" t="s">
        <v>132</v>
      </c>
      <c r="H1099" s="70">
        <v>1.626032641866E-12</v>
      </c>
      <c r="I1099" s="70">
        <v>1.8307563949791299</v>
      </c>
      <c r="J1099" s="70" t="s">
        <v>132</v>
      </c>
      <c r="K1099" s="70" t="s">
        <v>525</v>
      </c>
      <c r="L1099" s="70" t="s">
        <v>526</v>
      </c>
      <c r="M1099" s="70" t="s">
        <v>2382</v>
      </c>
      <c r="N1099" s="70" t="s">
        <v>2381</v>
      </c>
      <c r="O1099" s="70" t="s">
        <v>2380</v>
      </c>
      <c r="P1099" s="70" t="s">
        <v>2379</v>
      </c>
    </row>
    <row r="1100" spans="1:16">
      <c r="A1100" s="70" t="s">
        <v>394</v>
      </c>
      <c r="B1100" s="70">
        <v>1.4063300376408401</v>
      </c>
      <c r="C1100" s="70">
        <v>8.3845273190339604</v>
      </c>
      <c r="D1100" s="70">
        <v>23.7029489820004</v>
      </c>
      <c r="E1100" s="70">
        <v>0</v>
      </c>
      <c r="F1100" s="70">
        <v>4.0061810150483197</v>
      </c>
      <c r="G1100" s="70" t="s">
        <v>132</v>
      </c>
      <c r="H1100" s="70">
        <v>3.8839512467303499E-6</v>
      </c>
      <c r="I1100" s="70">
        <v>1.41056498800631</v>
      </c>
      <c r="J1100" s="70" t="s">
        <v>132</v>
      </c>
      <c r="K1100" s="70" t="s">
        <v>734</v>
      </c>
      <c r="L1100" s="70" t="s">
        <v>735</v>
      </c>
      <c r="M1100" s="70" t="s">
        <v>736</v>
      </c>
      <c r="N1100" s="70" t="s">
        <v>737</v>
      </c>
      <c r="O1100" s="70" t="s">
        <v>2378</v>
      </c>
      <c r="P1100" s="70" t="s">
        <v>2377</v>
      </c>
    </row>
    <row r="1101" spans="1:16">
      <c r="A1101" s="70" t="s">
        <v>316</v>
      </c>
      <c r="B1101" s="70">
        <v>0.25277625907092399</v>
      </c>
      <c r="C1101" s="70">
        <v>8.5072116472391706</v>
      </c>
      <c r="D1101" s="70">
        <v>3.9428317191445799</v>
      </c>
      <c r="E1101" s="70">
        <v>1.7550136899302501E-9</v>
      </c>
      <c r="F1101" s="70">
        <v>3.6329889444698402</v>
      </c>
      <c r="G1101" s="70" t="s">
        <v>132</v>
      </c>
      <c r="H1101" s="70">
        <v>6.954685458608E-3</v>
      </c>
      <c r="I1101" s="70">
        <v>-1.1791856384427499</v>
      </c>
      <c r="J1101" s="70" t="s">
        <v>130</v>
      </c>
      <c r="K1101" s="70" t="s">
        <v>471</v>
      </c>
      <c r="L1101" s="70" t="s">
        <v>471</v>
      </c>
      <c r="M1101" s="70" t="s">
        <v>471</v>
      </c>
      <c r="N1101" s="70" t="s">
        <v>471</v>
      </c>
      <c r="O1101" s="70" t="s">
        <v>2376</v>
      </c>
      <c r="P1101" s="70" t="s">
        <v>2375</v>
      </c>
    </row>
    <row r="1102" spans="1:16">
      <c r="A1102" s="70" t="s">
        <v>2374</v>
      </c>
      <c r="B1102" s="70">
        <v>1.3049563987517001</v>
      </c>
      <c r="C1102" s="70">
        <v>1.7483457472630901</v>
      </c>
      <c r="D1102" s="70">
        <v>43.899109809268197</v>
      </c>
      <c r="E1102" s="70">
        <v>0</v>
      </c>
      <c r="F1102" s="70">
        <v>4.9829057771316903</v>
      </c>
      <c r="G1102" s="70" t="s">
        <v>132</v>
      </c>
      <c r="H1102" s="70">
        <v>0</v>
      </c>
      <c r="I1102" s="70">
        <v>4.5158998714901504</v>
      </c>
      <c r="J1102" s="70" t="s">
        <v>132</v>
      </c>
      <c r="K1102" s="70" t="s">
        <v>471</v>
      </c>
      <c r="L1102" s="70" t="s">
        <v>471</v>
      </c>
      <c r="M1102" s="70" t="s">
        <v>471</v>
      </c>
      <c r="N1102" s="70" t="s">
        <v>471</v>
      </c>
      <c r="O1102" s="70" t="s">
        <v>2373</v>
      </c>
      <c r="P1102" s="70" t="s">
        <v>2372</v>
      </c>
    </row>
    <row r="1103" spans="1:16">
      <c r="A1103" s="70" t="s">
        <v>436</v>
      </c>
      <c r="B1103" s="70">
        <v>0.73146916445743304</v>
      </c>
      <c r="C1103" s="70">
        <v>2.8344698104200301</v>
      </c>
      <c r="D1103" s="70">
        <v>8.7765661397988008</v>
      </c>
      <c r="E1103" s="70">
        <v>4.0478731477833202E-13</v>
      </c>
      <c r="F1103" s="70">
        <v>3.44262605026824</v>
      </c>
      <c r="G1103" s="70" t="s">
        <v>132</v>
      </c>
      <c r="H1103" s="70">
        <v>1.7067118228841801E-4</v>
      </c>
      <c r="I1103" s="70">
        <v>1.5250547193867099</v>
      </c>
      <c r="J1103" s="70" t="s">
        <v>132</v>
      </c>
      <c r="K1103" s="70" t="s">
        <v>471</v>
      </c>
      <c r="L1103" s="70" t="s">
        <v>471</v>
      </c>
      <c r="M1103" s="70" t="s">
        <v>471</v>
      </c>
      <c r="N1103" s="70" t="s">
        <v>471</v>
      </c>
      <c r="O1103" s="70" t="s">
        <v>471</v>
      </c>
      <c r="P1103" s="70" t="s">
        <v>2371</v>
      </c>
    </row>
    <row r="1104" spans="1:16">
      <c r="A1104" s="70" t="s">
        <v>2370</v>
      </c>
      <c r="B1104" s="70">
        <v>3.9177147868406199</v>
      </c>
      <c r="C1104" s="70">
        <v>5.6645304016464104</v>
      </c>
      <c r="D1104" s="70">
        <v>23.423458342266098</v>
      </c>
      <c r="E1104" s="70">
        <v>1.79745107686813E-13</v>
      </c>
      <c r="F1104" s="70">
        <v>2.5556876456888298</v>
      </c>
      <c r="G1104" s="70" t="s">
        <v>132</v>
      </c>
      <c r="H1104" s="70">
        <v>6.7212901910806997E-13</v>
      </c>
      <c r="I1104" s="70">
        <v>1.95891471614082</v>
      </c>
      <c r="J1104" s="70" t="s">
        <v>132</v>
      </c>
      <c r="K1104" s="70" t="s">
        <v>471</v>
      </c>
      <c r="L1104" s="70" t="s">
        <v>471</v>
      </c>
      <c r="M1104" s="70" t="s">
        <v>2369</v>
      </c>
      <c r="N1104" s="70" t="s">
        <v>471</v>
      </c>
      <c r="O1104" s="70" t="s">
        <v>2368</v>
      </c>
      <c r="P1104" s="70" t="s">
        <v>2367</v>
      </c>
    </row>
    <row r="1105" spans="1:16">
      <c r="A1105" s="70" t="s">
        <v>2366</v>
      </c>
      <c r="B1105" s="70">
        <v>27.6569167797992</v>
      </c>
      <c r="C1105" s="70">
        <v>24.714925254691</v>
      </c>
      <c r="D1105" s="70">
        <v>7.7646083834292696</v>
      </c>
      <c r="E1105" s="70">
        <v>2.6875633182266199E-6</v>
      </c>
      <c r="F1105" s="70">
        <v>-1.83382970065078</v>
      </c>
      <c r="G1105" s="70" t="s">
        <v>130</v>
      </c>
      <c r="H1105" s="70">
        <v>1.4615678001206301E-8</v>
      </c>
      <c r="I1105" s="70">
        <v>-1.7419046145420001</v>
      </c>
      <c r="J1105" s="70" t="s">
        <v>130</v>
      </c>
      <c r="K1105" s="70" t="s">
        <v>471</v>
      </c>
      <c r="L1105" s="70" t="s">
        <v>471</v>
      </c>
      <c r="M1105" s="70" t="s">
        <v>471</v>
      </c>
      <c r="N1105" s="70" t="s">
        <v>471</v>
      </c>
      <c r="O1105" s="70" t="s">
        <v>471</v>
      </c>
      <c r="P1105" s="70" t="s">
        <v>2365</v>
      </c>
    </row>
    <row r="1106" spans="1:16">
      <c r="A1106" s="70" t="s">
        <v>2364</v>
      </c>
      <c r="B1106" s="70">
        <v>22.028991271135499</v>
      </c>
      <c r="C1106" s="70">
        <v>28.464307537114401</v>
      </c>
      <c r="D1106" s="70">
        <v>78.452559187781304</v>
      </c>
      <c r="E1106" s="70">
        <v>2.8904177828969998E-7</v>
      </c>
      <c r="F1106" s="70">
        <v>1.81718814084205</v>
      </c>
      <c r="G1106" s="70" t="s">
        <v>132</v>
      </c>
      <c r="H1106" s="70">
        <v>7.6276642824168995E-7</v>
      </c>
      <c r="I1106" s="70">
        <v>1.3786381495058799</v>
      </c>
      <c r="J1106" s="70" t="s">
        <v>132</v>
      </c>
      <c r="K1106" s="70" t="s">
        <v>471</v>
      </c>
      <c r="L1106" s="70" t="s">
        <v>471</v>
      </c>
      <c r="M1106" s="70" t="s">
        <v>2363</v>
      </c>
      <c r="N1106" s="70" t="s">
        <v>471</v>
      </c>
      <c r="O1106" s="70" t="s">
        <v>471</v>
      </c>
      <c r="P1106" s="70" t="s">
        <v>2362</v>
      </c>
    </row>
    <row r="1107" spans="1:16">
      <c r="A1107" s="70" t="s">
        <v>225</v>
      </c>
      <c r="B1107" s="70">
        <v>298.63184125555699</v>
      </c>
      <c r="C1107" s="70">
        <v>133.59631850429699</v>
      </c>
      <c r="D1107" s="70">
        <v>69.375774761379503</v>
      </c>
      <c r="E1107" s="70">
        <v>1.3984620128582E-9</v>
      </c>
      <c r="F1107" s="70">
        <v>-2.1186031293446899</v>
      </c>
      <c r="G1107" s="70" t="s">
        <v>130</v>
      </c>
      <c r="H1107" s="70">
        <v>3.0007276324552899E-3</v>
      </c>
      <c r="I1107" s="70">
        <v>-1.02787655832697</v>
      </c>
      <c r="J1107" s="70" t="s">
        <v>130</v>
      </c>
      <c r="K1107" s="70" t="s">
        <v>483</v>
      </c>
      <c r="L1107" s="70" t="s">
        <v>484</v>
      </c>
      <c r="M1107" s="70" t="s">
        <v>929</v>
      </c>
      <c r="N1107" s="70" t="s">
        <v>471</v>
      </c>
      <c r="O1107" s="70" t="s">
        <v>2361</v>
      </c>
      <c r="P1107" s="70" t="s">
        <v>2360</v>
      </c>
    </row>
    <row r="1108" spans="1:16">
      <c r="A1108" s="70" t="s">
        <v>2359</v>
      </c>
      <c r="B1108" s="70">
        <v>3.4311593862412302</v>
      </c>
      <c r="C1108" s="70">
        <v>4.0453386608414403</v>
      </c>
      <c r="D1108" s="70">
        <v>12.4376533248788</v>
      </c>
      <c r="E1108" s="70">
        <v>8.6351356826108693E-6</v>
      </c>
      <c r="F1108" s="70">
        <v>1.8248345158730901</v>
      </c>
      <c r="G1108" s="70" t="s">
        <v>132</v>
      </c>
      <c r="H1108" s="70">
        <v>1.1396683273434699E-5</v>
      </c>
      <c r="I1108" s="70">
        <v>1.5236093327985201</v>
      </c>
      <c r="J1108" s="70" t="s">
        <v>132</v>
      </c>
      <c r="K1108" s="70" t="s">
        <v>471</v>
      </c>
      <c r="L1108" s="70" t="s">
        <v>471</v>
      </c>
      <c r="M1108" s="70" t="s">
        <v>2358</v>
      </c>
      <c r="N1108" s="70" t="s">
        <v>471</v>
      </c>
      <c r="O1108" s="70" t="s">
        <v>2357</v>
      </c>
      <c r="P1108" s="70" t="s">
        <v>1600</v>
      </c>
    </row>
    <row r="1109" spans="1:16">
      <c r="A1109" s="70" t="s">
        <v>216</v>
      </c>
      <c r="B1109" s="70">
        <v>10.083604015828699</v>
      </c>
      <c r="C1109" s="70">
        <v>4.2940060080776998</v>
      </c>
      <c r="D1109" s="70">
        <v>1.6036567028828901</v>
      </c>
      <c r="E1109" s="70">
        <v>4.8568260524462E-11</v>
      </c>
      <c r="F1109" s="70">
        <v>-2.6319371396792799</v>
      </c>
      <c r="G1109" s="70" t="s">
        <v>130</v>
      </c>
      <c r="H1109" s="70">
        <v>6.4981152416909705E-4</v>
      </c>
      <c r="I1109" s="70">
        <v>-1.47892469841331</v>
      </c>
      <c r="J1109" s="70" t="s">
        <v>130</v>
      </c>
      <c r="K1109" s="70" t="s">
        <v>564</v>
      </c>
      <c r="L1109" s="70" t="s">
        <v>565</v>
      </c>
      <c r="M1109" s="70" t="s">
        <v>959</v>
      </c>
      <c r="N1109" s="70" t="s">
        <v>471</v>
      </c>
      <c r="O1109" s="70" t="s">
        <v>2356</v>
      </c>
      <c r="P1109" s="70" t="s">
        <v>2355</v>
      </c>
    </row>
    <row r="1110" spans="1:16">
      <c r="A1110" s="70" t="s">
        <v>2354</v>
      </c>
      <c r="B1110" s="70">
        <v>9.3164621410584694</v>
      </c>
      <c r="C1110" s="70">
        <v>5.6309536573639196</v>
      </c>
      <c r="D1110" s="70">
        <v>0.76945459508953995</v>
      </c>
      <c r="E1110" s="70">
        <v>9.7225560935498801E-12</v>
      </c>
      <c r="F1110" s="70">
        <v>-3.4587708663320398</v>
      </c>
      <c r="G1110" s="70" t="s">
        <v>130</v>
      </c>
      <c r="H1110" s="70">
        <v>3.2810712258246597E-8</v>
      </c>
      <c r="I1110" s="70">
        <v>-2.8161452493736201</v>
      </c>
      <c r="J1110" s="70" t="s">
        <v>130</v>
      </c>
      <c r="K1110" s="70" t="s">
        <v>471</v>
      </c>
      <c r="L1110" s="70" t="s">
        <v>471</v>
      </c>
      <c r="M1110" s="70" t="s">
        <v>2353</v>
      </c>
      <c r="N1110" s="70" t="s">
        <v>471</v>
      </c>
      <c r="O1110" s="70" t="s">
        <v>2352</v>
      </c>
      <c r="P1110" s="70" t="s">
        <v>1215</v>
      </c>
    </row>
    <row r="1111" spans="1:16">
      <c r="A1111" s="70" t="s">
        <v>2351</v>
      </c>
      <c r="B1111" s="70">
        <v>49.496826619923901</v>
      </c>
      <c r="C1111" s="70">
        <v>30.521531840849899</v>
      </c>
      <c r="D1111" s="70">
        <v>11.347683453249701</v>
      </c>
      <c r="E1111" s="70">
        <v>1.8812401636481001E-9</v>
      </c>
      <c r="F1111" s="70">
        <v>-2.1324976111598799</v>
      </c>
      <c r="G1111" s="70" t="s">
        <v>130</v>
      </c>
      <c r="H1111" s="70">
        <v>1.6713096839815499E-7</v>
      </c>
      <c r="I1111" s="70">
        <v>-1.5056476378039501</v>
      </c>
      <c r="J1111" s="70" t="s">
        <v>130</v>
      </c>
      <c r="K1111" s="70" t="s">
        <v>483</v>
      </c>
      <c r="L1111" s="70" t="s">
        <v>484</v>
      </c>
      <c r="M1111" s="70" t="s">
        <v>2350</v>
      </c>
      <c r="N1111" s="70" t="s">
        <v>471</v>
      </c>
      <c r="O1111" s="70" t="s">
        <v>2349</v>
      </c>
      <c r="P1111" s="70" t="s">
        <v>2348</v>
      </c>
    </row>
    <row r="1112" spans="1:16">
      <c r="A1112" s="70" t="s">
        <v>2347</v>
      </c>
      <c r="B1112" s="70">
        <v>3.4788167770566498</v>
      </c>
      <c r="C1112" s="70">
        <v>5.4065579871108298</v>
      </c>
      <c r="D1112" s="70">
        <v>14.4828616108588</v>
      </c>
      <c r="E1112" s="70">
        <v>6.6569769807678396E-8</v>
      </c>
      <c r="F1112" s="70">
        <v>2.0297119502139598</v>
      </c>
      <c r="G1112" s="70" t="s">
        <v>132</v>
      </c>
      <c r="H1112" s="70">
        <v>4.10901479734882E-5</v>
      </c>
      <c r="I1112" s="70">
        <v>1.3318014843591399</v>
      </c>
      <c r="J1112" s="70" t="s">
        <v>132</v>
      </c>
      <c r="K1112" s="70" t="s">
        <v>590</v>
      </c>
      <c r="L1112" s="70" t="s">
        <v>471</v>
      </c>
      <c r="M1112" s="70" t="s">
        <v>2346</v>
      </c>
      <c r="N1112" s="70" t="s">
        <v>471</v>
      </c>
      <c r="O1112" s="70" t="s">
        <v>2345</v>
      </c>
      <c r="P1112" s="70" t="s">
        <v>2344</v>
      </c>
    </row>
    <row r="1113" spans="1:16">
      <c r="A1113" s="70" t="s">
        <v>440</v>
      </c>
      <c r="B1113" s="70">
        <v>0.78726264508882804</v>
      </c>
      <c r="C1113" s="70">
        <v>3.2908308449008601</v>
      </c>
      <c r="D1113" s="70">
        <v>17.295505339763501</v>
      </c>
      <c r="E1113" s="70">
        <v>0</v>
      </c>
      <c r="F1113" s="70">
        <v>4.2718881033607596</v>
      </c>
      <c r="G1113" s="70" t="s">
        <v>132</v>
      </c>
      <c r="H1113" s="70">
        <v>8.9758755983382305E-11</v>
      </c>
      <c r="I1113" s="70">
        <v>2.27796125258602</v>
      </c>
      <c r="J1113" s="70" t="s">
        <v>132</v>
      </c>
      <c r="K1113" s="70" t="s">
        <v>471</v>
      </c>
      <c r="L1113" s="70" t="s">
        <v>471</v>
      </c>
      <c r="M1113" s="70" t="s">
        <v>716</v>
      </c>
      <c r="N1113" s="70" t="s">
        <v>471</v>
      </c>
      <c r="O1113" s="70" t="s">
        <v>471</v>
      </c>
      <c r="P1113" s="70" t="s">
        <v>2343</v>
      </c>
    </row>
    <row r="1114" spans="1:16">
      <c r="A1114" s="70" t="s">
        <v>2342</v>
      </c>
      <c r="B1114" s="70">
        <v>1.5469243830144199</v>
      </c>
      <c r="C1114" s="70">
        <v>3.3989459089265299</v>
      </c>
      <c r="D1114" s="70">
        <v>12.7442406420243</v>
      </c>
      <c r="E1114" s="70">
        <v>5.9054428014349001E-11</v>
      </c>
      <c r="F1114" s="70">
        <v>2.9473766339131799</v>
      </c>
      <c r="G1114" s="70" t="s">
        <v>132</v>
      </c>
      <c r="H1114" s="70">
        <v>3.0276406448592799E-6</v>
      </c>
      <c r="I1114" s="70">
        <v>1.7955650582384499</v>
      </c>
      <c r="J1114" s="70" t="s">
        <v>132</v>
      </c>
      <c r="K1114" s="70" t="s">
        <v>471</v>
      </c>
      <c r="L1114" s="70" t="s">
        <v>471</v>
      </c>
      <c r="M1114" s="70" t="s">
        <v>2341</v>
      </c>
      <c r="N1114" s="70" t="s">
        <v>471</v>
      </c>
      <c r="O1114" s="70" t="s">
        <v>2340</v>
      </c>
      <c r="P1114" s="70" t="s">
        <v>2339</v>
      </c>
    </row>
    <row r="1115" spans="1:16">
      <c r="A1115" s="70" t="s">
        <v>2338</v>
      </c>
      <c r="B1115" s="70">
        <v>0</v>
      </c>
      <c r="C1115" s="70">
        <v>0</v>
      </c>
      <c r="D1115" s="70">
        <v>3.52383342006567</v>
      </c>
      <c r="E1115" s="70">
        <v>4.5197012185604901E-4</v>
      </c>
      <c r="F1115" s="70">
        <v>4.1123869358853202</v>
      </c>
      <c r="G1115" s="70" t="s">
        <v>132</v>
      </c>
      <c r="H1115" s="70">
        <v>1.01249973481221E-3</v>
      </c>
      <c r="I1115" s="70">
        <v>4.1744444192465497</v>
      </c>
      <c r="J1115" s="70" t="s">
        <v>132</v>
      </c>
      <c r="K1115" s="70" t="s">
        <v>471</v>
      </c>
      <c r="L1115" s="70" t="s">
        <v>471</v>
      </c>
      <c r="M1115" s="70" t="s">
        <v>471</v>
      </c>
      <c r="N1115" s="70" t="s">
        <v>471</v>
      </c>
      <c r="O1115" s="70" t="s">
        <v>1855</v>
      </c>
      <c r="P1115" s="70" t="s">
        <v>2337</v>
      </c>
    </row>
    <row r="1116" spans="1:16">
      <c r="A1116" s="70" t="s">
        <v>2336</v>
      </c>
      <c r="B1116" s="70">
        <v>4.7065539755040202</v>
      </c>
      <c r="C1116" s="70">
        <v>4.9544906517998104</v>
      </c>
      <c r="D1116" s="70">
        <v>19.2950059908672</v>
      </c>
      <c r="E1116" s="70">
        <v>1.24695198622238E-6</v>
      </c>
      <c r="F1116" s="70">
        <v>1.99643815551656</v>
      </c>
      <c r="G1116" s="70" t="s">
        <v>132</v>
      </c>
      <c r="H1116" s="70">
        <v>8.0551075254398099E-8</v>
      </c>
      <c r="I1116" s="70">
        <v>1.8570577944696101</v>
      </c>
      <c r="J1116" s="70" t="s">
        <v>132</v>
      </c>
      <c r="K1116" s="70" t="s">
        <v>471</v>
      </c>
      <c r="L1116" s="70" t="s">
        <v>471</v>
      </c>
      <c r="M1116" s="70" t="s">
        <v>2335</v>
      </c>
      <c r="N1116" s="70" t="s">
        <v>471</v>
      </c>
      <c r="O1116" s="70" t="s">
        <v>2334</v>
      </c>
      <c r="P1116" s="70" t="s">
        <v>2333</v>
      </c>
    </row>
    <row r="1117" spans="1:16">
      <c r="A1117" s="70" t="s">
        <v>2332</v>
      </c>
      <c r="B1117" s="70">
        <v>3.1090036634703599</v>
      </c>
      <c r="C1117" s="70">
        <v>3.8296445222886399</v>
      </c>
      <c r="D1117" s="70">
        <v>64.275451010305503</v>
      </c>
      <c r="E1117" s="70">
        <v>0</v>
      </c>
      <c r="F1117" s="70">
        <v>4.3291817847763596</v>
      </c>
      <c r="G1117" s="70" t="s">
        <v>132</v>
      </c>
      <c r="H1117" s="70">
        <v>0</v>
      </c>
      <c r="I1117" s="70">
        <v>3.9662490418256802</v>
      </c>
      <c r="J1117" s="70" t="s">
        <v>132</v>
      </c>
      <c r="K1117" s="70" t="s">
        <v>471</v>
      </c>
      <c r="L1117" s="70" t="s">
        <v>471</v>
      </c>
      <c r="M1117" s="70" t="s">
        <v>2228</v>
      </c>
      <c r="N1117" s="70" t="s">
        <v>471</v>
      </c>
      <c r="O1117" s="70" t="s">
        <v>471</v>
      </c>
      <c r="P1117" s="70" t="s">
        <v>2331</v>
      </c>
    </row>
    <row r="1118" spans="1:16">
      <c r="A1118" s="70" t="s">
        <v>2330</v>
      </c>
      <c r="B1118" s="70">
        <v>32.7197819943474</v>
      </c>
      <c r="C1118" s="70">
        <v>35.270644704187902</v>
      </c>
      <c r="D1118" s="70">
        <v>13.593851478566201</v>
      </c>
      <c r="E1118" s="70">
        <v>3.8744211411255699E-3</v>
      </c>
      <c r="F1118" s="70">
        <v>-1.27676519971362</v>
      </c>
      <c r="G1118" s="70" t="s">
        <v>130</v>
      </c>
      <c r="H1118" s="70">
        <v>4.2316843806844402E-7</v>
      </c>
      <c r="I1118" s="70">
        <v>-1.4544248512743601</v>
      </c>
      <c r="J1118" s="70" t="s">
        <v>130</v>
      </c>
      <c r="K1118" s="70" t="s">
        <v>483</v>
      </c>
      <c r="L1118" s="70" t="s">
        <v>484</v>
      </c>
      <c r="M1118" s="70" t="s">
        <v>2329</v>
      </c>
      <c r="N1118" s="70" t="s">
        <v>471</v>
      </c>
      <c r="O1118" s="70" t="s">
        <v>471</v>
      </c>
      <c r="P1118" s="70" t="s">
        <v>1215</v>
      </c>
    </row>
    <row r="1119" spans="1:16">
      <c r="A1119" s="70" t="s">
        <v>2328</v>
      </c>
      <c r="B1119" s="70">
        <v>4.6415357587125596</v>
      </c>
      <c r="C1119" s="70">
        <v>3.35263959684247</v>
      </c>
      <c r="D1119" s="70">
        <v>15.1847641608204</v>
      </c>
      <c r="E1119" s="70">
        <v>1.31857711528349E-5</v>
      </c>
      <c r="F1119" s="70">
        <v>1.68686693773204</v>
      </c>
      <c r="G1119" s="70" t="s">
        <v>132</v>
      </c>
      <c r="H1119" s="70">
        <v>2.55462317966249E-12</v>
      </c>
      <c r="I1119" s="70">
        <v>2.08289659140743</v>
      </c>
      <c r="J1119" s="70" t="s">
        <v>132</v>
      </c>
      <c r="K1119" s="70" t="s">
        <v>734</v>
      </c>
      <c r="L1119" s="70" t="s">
        <v>735</v>
      </c>
      <c r="M1119" s="70" t="s">
        <v>2327</v>
      </c>
      <c r="N1119" s="70" t="s">
        <v>471</v>
      </c>
      <c r="O1119" s="70" t="s">
        <v>471</v>
      </c>
      <c r="P1119" s="70" t="s">
        <v>2326</v>
      </c>
    </row>
    <row r="1120" spans="1:16">
      <c r="A1120" s="70" t="s">
        <v>2325</v>
      </c>
      <c r="B1120" s="70">
        <v>18.8728414479557</v>
      </c>
      <c r="C1120" s="70">
        <v>24.606831957152799</v>
      </c>
      <c r="D1120" s="70">
        <v>52.587839572348102</v>
      </c>
      <c r="E1120" s="70">
        <v>1.76716095480645E-4</v>
      </c>
      <c r="F1120" s="70">
        <v>1.46273319544612</v>
      </c>
      <c r="G1120" s="70" t="s">
        <v>132</v>
      </c>
      <c r="H1120" s="70">
        <v>3.5325680651926402E-3</v>
      </c>
      <c r="I1120" s="70">
        <v>1.0114826755290101</v>
      </c>
      <c r="J1120" s="70" t="s">
        <v>132</v>
      </c>
      <c r="K1120" s="70" t="s">
        <v>742</v>
      </c>
      <c r="L1120" s="70" t="s">
        <v>743</v>
      </c>
      <c r="M1120" s="70" t="s">
        <v>2324</v>
      </c>
      <c r="N1120" s="70" t="s">
        <v>2323</v>
      </c>
      <c r="O1120" s="70" t="s">
        <v>2322</v>
      </c>
      <c r="P1120" s="70" t="s">
        <v>2321</v>
      </c>
    </row>
    <row r="1121" spans="1:16">
      <c r="A1121" s="70" t="s">
        <v>431</v>
      </c>
      <c r="B1121" s="70">
        <v>36.650554661469499</v>
      </c>
      <c r="C1121" s="70">
        <v>14.5182922902525</v>
      </c>
      <c r="D1121" s="70">
        <v>112.590242251368</v>
      </c>
      <c r="E1121" s="70">
        <v>1.74520826667912E-5</v>
      </c>
      <c r="F1121" s="70">
        <v>1.6045421904514401</v>
      </c>
      <c r="G1121" s="70" t="s">
        <v>132</v>
      </c>
      <c r="H1121" s="70">
        <v>0</v>
      </c>
      <c r="I1121" s="70">
        <v>2.8687872854948799</v>
      </c>
      <c r="J1121" s="70" t="s">
        <v>132</v>
      </c>
      <c r="K1121" s="70" t="s">
        <v>515</v>
      </c>
      <c r="L1121" s="70" t="s">
        <v>471</v>
      </c>
      <c r="M1121" s="70" t="s">
        <v>516</v>
      </c>
      <c r="N1121" s="70" t="s">
        <v>517</v>
      </c>
      <c r="O1121" s="70" t="s">
        <v>2320</v>
      </c>
      <c r="P1121" s="70" t="s">
        <v>2319</v>
      </c>
    </row>
    <row r="1122" spans="1:16">
      <c r="A1122" s="70" t="s">
        <v>443</v>
      </c>
      <c r="B1122" s="70">
        <v>9.0073254467846802</v>
      </c>
      <c r="C1122" s="70">
        <v>20.786125327854499</v>
      </c>
      <c r="D1122" s="70">
        <v>51.321812180920404</v>
      </c>
      <c r="E1122" s="70">
        <v>1.5409895581797201E-13</v>
      </c>
      <c r="F1122" s="70">
        <v>2.49153333174459</v>
      </c>
      <c r="G1122" s="70" t="s">
        <v>132</v>
      </c>
      <c r="H1122" s="70">
        <v>4.3949133673448797E-5</v>
      </c>
      <c r="I1122" s="70">
        <v>1.21950157771529</v>
      </c>
      <c r="J1122" s="70" t="s">
        <v>132</v>
      </c>
      <c r="K1122" s="70" t="s">
        <v>605</v>
      </c>
      <c r="L1122" s="70" t="s">
        <v>606</v>
      </c>
      <c r="M1122" s="70" t="s">
        <v>607</v>
      </c>
      <c r="N1122" s="70" t="s">
        <v>471</v>
      </c>
      <c r="O1122" s="70" t="s">
        <v>2318</v>
      </c>
      <c r="P1122" s="70" t="s">
        <v>2317</v>
      </c>
    </row>
    <row r="1123" spans="1:16">
      <c r="A1123" s="70" t="s">
        <v>2316</v>
      </c>
      <c r="B1123" s="70">
        <v>33.987815623007798</v>
      </c>
      <c r="C1123" s="70">
        <v>37.437183435558097</v>
      </c>
      <c r="D1123" s="70">
        <v>80.481687256903697</v>
      </c>
      <c r="E1123" s="70">
        <v>6.0402496132356803E-3</v>
      </c>
      <c r="F1123" s="70">
        <v>1.2282437686536201</v>
      </c>
      <c r="G1123" s="70" t="s">
        <v>132</v>
      </c>
      <c r="H1123" s="70">
        <v>3.0564390852350098E-3</v>
      </c>
      <c r="I1123" s="70">
        <v>1.0198176869775499</v>
      </c>
      <c r="J1123" s="70" t="s">
        <v>132</v>
      </c>
      <c r="K1123" s="70" t="s">
        <v>471</v>
      </c>
      <c r="L1123" s="70" t="s">
        <v>471</v>
      </c>
      <c r="M1123" s="70" t="s">
        <v>471</v>
      </c>
      <c r="N1123" s="70" t="s">
        <v>471</v>
      </c>
      <c r="O1123" s="70" t="s">
        <v>2315</v>
      </c>
      <c r="P1123" s="70" t="s">
        <v>2314</v>
      </c>
    </row>
    <row r="1124" spans="1:16">
      <c r="A1124" s="70" t="s">
        <v>2313</v>
      </c>
      <c r="B1124" s="70">
        <v>3.0610803540640301</v>
      </c>
      <c r="C1124" s="70">
        <v>3.9253900110589299</v>
      </c>
      <c r="D1124" s="70">
        <v>9.5470114280178695</v>
      </c>
      <c r="E1124" s="70">
        <v>4.73839765474326E-4</v>
      </c>
      <c r="F1124" s="70">
        <v>1.60460805571642</v>
      </c>
      <c r="G1124" s="70" t="s">
        <v>132</v>
      </c>
      <c r="H1124" s="70">
        <v>7.2615071025325896E-3</v>
      </c>
      <c r="I1124" s="70">
        <v>1.1856129818694301</v>
      </c>
      <c r="J1124" s="70" t="s">
        <v>132</v>
      </c>
      <c r="K1124" s="70" t="s">
        <v>471</v>
      </c>
      <c r="L1124" s="70" t="s">
        <v>471</v>
      </c>
      <c r="M1124" s="70" t="s">
        <v>2312</v>
      </c>
      <c r="N1124" s="70" t="s">
        <v>471</v>
      </c>
      <c r="O1124" s="70" t="s">
        <v>2311</v>
      </c>
      <c r="P1124" s="70" t="s">
        <v>2310</v>
      </c>
    </row>
    <row r="1125" spans="1:16">
      <c r="A1125" s="70" t="s">
        <v>2309</v>
      </c>
      <c r="B1125" s="70">
        <v>3.65670061117395</v>
      </c>
      <c r="C1125" s="70">
        <v>3.8040457762114701</v>
      </c>
      <c r="D1125" s="70">
        <v>9.3920680590310095</v>
      </c>
      <c r="E1125" s="70">
        <v>8.6266296409043298E-3</v>
      </c>
      <c r="F1125" s="70">
        <v>1.3304428144035001</v>
      </c>
      <c r="G1125" s="70" t="s">
        <v>132</v>
      </c>
      <c r="H1125" s="70">
        <v>5.6126667104835501E-3</v>
      </c>
      <c r="I1125" s="70">
        <v>1.20694410991533</v>
      </c>
      <c r="J1125" s="70" t="s">
        <v>132</v>
      </c>
      <c r="K1125" s="70" t="s">
        <v>471</v>
      </c>
      <c r="L1125" s="70" t="s">
        <v>471</v>
      </c>
      <c r="M1125" s="70" t="s">
        <v>2308</v>
      </c>
      <c r="N1125" s="70" t="s">
        <v>471</v>
      </c>
      <c r="O1125" s="70" t="s">
        <v>471</v>
      </c>
      <c r="P1125" s="70" t="s">
        <v>2307</v>
      </c>
    </row>
    <row r="1126" spans="1:16">
      <c r="A1126" s="70" t="s">
        <v>2306</v>
      </c>
      <c r="B1126" s="70">
        <v>29.415575599164001</v>
      </c>
      <c r="C1126" s="70">
        <v>20.957673811275001</v>
      </c>
      <c r="D1126" s="70">
        <v>82.971156329897994</v>
      </c>
      <c r="E1126" s="70">
        <v>1.3328116935851201E-4</v>
      </c>
      <c r="F1126" s="70">
        <v>1.4801462745087699</v>
      </c>
      <c r="G1126" s="70" t="s">
        <v>132</v>
      </c>
      <c r="H1126" s="70">
        <v>5.7553961596568105E-13</v>
      </c>
      <c r="I1126" s="70">
        <v>1.8986682306178999</v>
      </c>
      <c r="J1126" s="70" t="s">
        <v>132</v>
      </c>
      <c r="K1126" s="70" t="s">
        <v>483</v>
      </c>
      <c r="L1126" s="70" t="s">
        <v>484</v>
      </c>
      <c r="M1126" s="70" t="s">
        <v>2305</v>
      </c>
      <c r="N1126" s="70" t="s">
        <v>471</v>
      </c>
      <c r="O1126" s="70" t="s">
        <v>471</v>
      </c>
      <c r="P1126" s="70" t="s">
        <v>2304</v>
      </c>
    </row>
    <row r="1127" spans="1:16">
      <c r="A1127" s="70" t="s">
        <v>2303</v>
      </c>
      <c r="B1127" s="70">
        <v>2.5118692250603298</v>
      </c>
      <c r="C1127" s="70">
        <v>2.2843488323943602</v>
      </c>
      <c r="D1127" s="70">
        <v>13.5868901936198</v>
      </c>
      <c r="E1127" s="70">
        <v>2.6560931232211301E-10</v>
      </c>
      <c r="F1127" s="70">
        <v>2.3984273154846898</v>
      </c>
      <c r="G1127" s="70" t="s">
        <v>132</v>
      </c>
      <c r="H1127" s="70">
        <v>4.5519144009631402E-15</v>
      </c>
      <c r="I1127" s="70">
        <v>2.4656444282600498</v>
      </c>
      <c r="J1127" s="70" t="s">
        <v>132</v>
      </c>
      <c r="K1127" s="70" t="s">
        <v>564</v>
      </c>
      <c r="L1127" s="70" t="s">
        <v>565</v>
      </c>
      <c r="M1127" s="70" t="s">
        <v>2302</v>
      </c>
      <c r="N1127" s="70" t="s">
        <v>2301</v>
      </c>
      <c r="O1127" s="70" t="s">
        <v>2300</v>
      </c>
      <c r="P1127" s="70" t="s">
        <v>2299</v>
      </c>
    </row>
    <row r="1128" spans="1:16">
      <c r="A1128" s="70" t="s">
        <v>2298</v>
      </c>
      <c r="B1128" s="70">
        <v>4.3261608399437996</v>
      </c>
      <c r="C1128" s="70">
        <v>6.1477467611379604</v>
      </c>
      <c r="D1128" s="70">
        <v>17.299807888807901</v>
      </c>
      <c r="E1128" s="70">
        <v>3.03028296233521E-7</v>
      </c>
      <c r="F1128" s="70">
        <v>1.9700727813422201</v>
      </c>
      <c r="G1128" s="70" t="s">
        <v>132</v>
      </c>
      <c r="H1128" s="70">
        <v>2.00728335929545E-5</v>
      </c>
      <c r="I1128" s="70">
        <v>1.4010580417774401</v>
      </c>
      <c r="J1128" s="70" t="s">
        <v>132</v>
      </c>
      <c r="K1128" s="70" t="s">
        <v>583</v>
      </c>
      <c r="L1128" s="70" t="s">
        <v>584</v>
      </c>
      <c r="M1128" s="70" t="s">
        <v>2297</v>
      </c>
      <c r="N1128" s="70" t="s">
        <v>471</v>
      </c>
      <c r="O1128" s="70" t="s">
        <v>2296</v>
      </c>
      <c r="P1128" s="70" t="s">
        <v>2295</v>
      </c>
    </row>
    <row r="1129" spans="1:16">
      <c r="A1129" s="70" t="s">
        <v>2294</v>
      </c>
      <c r="B1129" s="70">
        <v>34.827905145531503</v>
      </c>
      <c r="C1129" s="70">
        <v>26.545207514320101</v>
      </c>
      <c r="D1129" s="70">
        <v>9.6823284328020698</v>
      </c>
      <c r="E1129" s="70">
        <v>4.9935207802054304E-7</v>
      </c>
      <c r="F1129" s="70">
        <v>-1.8540730443123601</v>
      </c>
      <c r="G1129" s="70" t="s">
        <v>130</v>
      </c>
      <c r="H1129" s="70">
        <v>1.2052906284143501E-7</v>
      </c>
      <c r="I1129" s="70">
        <v>-1.5326109029583801</v>
      </c>
      <c r="J1129" s="70" t="s">
        <v>130</v>
      </c>
      <c r="K1129" s="70" t="s">
        <v>471</v>
      </c>
      <c r="L1129" s="70" t="s">
        <v>471</v>
      </c>
      <c r="M1129" s="70" t="s">
        <v>2293</v>
      </c>
      <c r="N1129" s="70" t="s">
        <v>471</v>
      </c>
      <c r="O1129" s="70" t="s">
        <v>2292</v>
      </c>
      <c r="P1129" s="70" t="s">
        <v>2291</v>
      </c>
    </row>
    <row r="1130" spans="1:16">
      <c r="A1130" s="70" t="s">
        <v>379</v>
      </c>
      <c r="B1130" s="70">
        <v>31.855770477608399</v>
      </c>
      <c r="C1130" s="70">
        <v>6.7278046733803798</v>
      </c>
      <c r="D1130" s="70">
        <v>2.8154674839952198</v>
      </c>
      <c r="E1130" s="70">
        <v>0</v>
      </c>
      <c r="F1130" s="70">
        <v>-3.4810691803729701</v>
      </c>
      <c r="G1130" s="70" t="s">
        <v>130</v>
      </c>
      <c r="H1130" s="70">
        <v>3.7962930628224799E-3</v>
      </c>
      <c r="I1130" s="70">
        <v>-1.3191951925194301</v>
      </c>
      <c r="J1130" s="70" t="s">
        <v>130</v>
      </c>
      <c r="K1130" s="70" t="s">
        <v>471</v>
      </c>
      <c r="L1130" s="70" t="s">
        <v>471</v>
      </c>
      <c r="M1130" s="70" t="s">
        <v>973</v>
      </c>
      <c r="N1130" s="70" t="s">
        <v>471</v>
      </c>
      <c r="O1130" s="70" t="s">
        <v>1511</v>
      </c>
      <c r="P1130" s="70" t="s">
        <v>2290</v>
      </c>
    </row>
    <row r="1131" spans="1:16">
      <c r="A1131" s="70" t="s">
        <v>374</v>
      </c>
      <c r="B1131" s="70">
        <v>4.6580825449347296</v>
      </c>
      <c r="C1131" s="70">
        <v>10.239964929822801</v>
      </c>
      <c r="D1131" s="70">
        <v>41.246947218826797</v>
      </c>
      <c r="E1131" s="70">
        <v>0</v>
      </c>
      <c r="F1131" s="70">
        <v>3.1157004341719099</v>
      </c>
      <c r="G1131" s="70" t="s">
        <v>132</v>
      </c>
      <c r="H1131" s="70">
        <v>2.2235546737192599E-12</v>
      </c>
      <c r="I1131" s="70">
        <v>1.9211208219617699</v>
      </c>
      <c r="J1131" s="70" t="s">
        <v>132</v>
      </c>
      <c r="K1131" s="70" t="s">
        <v>471</v>
      </c>
      <c r="L1131" s="70" t="s">
        <v>471</v>
      </c>
      <c r="M1131" s="70" t="s">
        <v>652</v>
      </c>
      <c r="N1131" s="70" t="s">
        <v>471</v>
      </c>
      <c r="O1131" s="70" t="s">
        <v>2289</v>
      </c>
      <c r="P1131" s="70" t="s">
        <v>2288</v>
      </c>
    </row>
    <row r="1132" spans="1:16">
      <c r="A1132" s="70" t="s">
        <v>2287</v>
      </c>
      <c r="B1132" s="70">
        <v>17.491859893485401</v>
      </c>
      <c r="C1132" s="70">
        <v>28.994588737410599</v>
      </c>
      <c r="D1132" s="70">
        <v>62.474297273007899</v>
      </c>
      <c r="E1132" s="70">
        <v>2.8791059014654502E-7</v>
      </c>
      <c r="F1132" s="70">
        <v>1.82035682938653</v>
      </c>
      <c r="G1132" s="70" t="s">
        <v>132</v>
      </c>
      <c r="H1132" s="70">
        <v>2.7960072083575999E-3</v>
      </c>
      <c r="I1132" s="70">
        <v>1.0234396480127399</v>
      </c>
      <c r="J1132" s="70" t="s">
        <v>132</v>
      </c>
      <c r="K1132" s="70" t="s">
        <v>471</v>
      </c>
      <c r="L1132" s="70" t="s">
        <v>471</v>
      </c>
      <c r="M1132" s="70" t="s">
        <v>2286</v>
      </c>
      <c r="N1132" s="70" t="s">
        <v>471</v>
      </c>
      <c r="O1132" s="70" t="s">
        <v>2285</v>
      </c>
      <c r="P1132" s="70" t="s">
        <v>2284</v>
      </c>
    </row>
    <row r="1133" spans="1:16">
      <c r="A1133" s="70" t="s">
        <v>2283</v>
      </c>
      <c r="B1133" s="70">
        <v>20.788390831197098</v>
      </c>
      <c r="C1133" s="70">
        <v>22.404486445853301</v>
      </c>
      <c r="D1133" s="70">
        <v>56.982822067445198</v>
      </c>
      <c r="E1133" s="70">
        <v>2.59105646715385E-4</v>
      </c>
      <c r="F1133" s="70">
        <v>1.4390212831250899</v>
      </c>
      <c r="G1133" s="70" t="s">
        <v>132</v>
      </c>
      <c r="H1133" s="70">
        <v>1.7693660252948701E-5</v>
      </c>
      <c r="I1133" s="70">
        <v>1.2620175663350699</v>
      </c>
      <c r="J1133" s="70" t="s">
        <v>132</v>
      </c>
      <c r="K1133" s="70" t="s">
        <v>734</v>
      </c>
      <c r="L1133" s="70" t="s">
        <v>735</v>
      </c>
      <c r="M1133" s="70" t="s">
        <v>2282</v>
      </c>
      <c r="N1133" s="70" t="s">
        <v>471</v>
      </c>
      <c r="O1133" s="70" t="s">
        <v>2281</v>
      </c>
      <c r="P1133" s="70" t="s">
        <v>2280</v>
      </c>
    </row>
    <row r="1134" spans="1:16">
      <c r="A1134" s="70" t="s">
        <v>214</v>
      </c>
      <c r="B1134" s="70">
        <v>1.1336372091648499</v>
      </c>
      <c r="C1134" s="70">
        <v>8.3433673414901701</v>
      </c>
      <c r="D1134" s="70">
        <v>51.138402888775303</v>
      </c>
      <c r="E1134" s="70">
        <v>0</v>
      </c>
      <c r="F1134" s="70">
        <v>5.4204843793069104</v>
      </c>
      <c r="G1134" s="70" t="s">
        <v>132</v>
      </c>
      <c r="H1134" s="70">
        <v>0</v>
      </c>
      <c r="I1134" s="70">
        <v>2.5261789315240901</v>
      </c>
      <c r="J1134" s="70" t="s">
        <v>132</v>
      </c>
      <c r="K1134" s="70" t="s">
        <v>799</v>
      </c>
      <c r="L1134" s="70" t="s">
        <v>800</v>
      </c>
      <c r="M1134" s="70" t="s">
        <v>801</v>
      </c>
      <c r="N1134" s="70" t="s">
        <v>471</v>
      </c>
      <c r="O1134" s="70" t="s">
        <v>1729</v>
      </c>
      <c r="P1134" s="70" t="s">
        <v>2279</v>
      </c>
    </row>
    <row r="1135" spans="1:16">
      <c r="A1135" s="70" t="s">
        <v>2278</v>
      </c>
      <c r="B1135" s="70">
        <v>15.173118436892601</v>
      </c>
      <c r="C1135" s="70">
        <v>16.306198778472002</v>
      </c>
      <c r="D1135" s="70">
        <v>74.090545945287005</v>
      </c>
      <c r="E1135" s="70">
        <v>2.21966889313308E-11</v>
      </c>
      <c r="F1135" s="70">
        <v>2.2702148336525201</v>
      </c>
      <c r="G1135" s="70" t="s">
        <v>132</v>
      </c>
      <c r="H1135" s="70">
        <v>4.4408920985006301E-16</v>
      </c>
      <c r="I1135" s="70">
        <v>2.09756166842417</v>
      </c>
      <c r="J1135" s="70" t="s">
        <v>132</v>
      </c>
      <c r="K1135" s="70" t="s">
        <v>471</v>
      </c>
      <c r="L1135" s="70" t="s">
        <v>471</v>
      </c>
      <c r="M1135" s="70" t="s">
        <v>538</v>
      </c>
      <c r="N1135" s="70" t="s">
        <v>471</v>
      </c>
      <c r="O1135" s="70" t="s">
        <v>2277</v>
      </c>
      <c r="P1135" s="70" t="s">
        <v>1215</v>
      </c>
    </row>
    <row r="1136" spans="1:16">
      <c r="A1136" s="70" t="s">
        <v>247</v>
      </c>
      <c r="B1136" s="70">
        <v>0.94587110900619797</v>
      </c>
      <c r="C1136" s="70">
        <v>28.808881725750801</v>
      </c>
      <c r="D1136" s="70">
        <v>61.214420601611401</v>
      </c>
      <c r="E1136" s="70">
        <v>0</v>
      </c>
      <c r="F1136" s="70">
        <v>5.9257164300743899</v>
      </c>
      <c r="G1136" s="70" t="s">
        <v>132</v>
      </c>
      <c r="H1136" s="70">
        <v>4.1418795684066102E-3</v>
      </c>
      <c r="I1136" s="70">
        <v>1.0031806893791599</v>
      </c>
      <c r="J1136" s="70" t="s">
        <v>132</v>
      </c>
      <c r="K1136" s="70" t="s">
        <v>779</v>
      </c>
      <c r="L1136" s="70" t="s">
        <v>471</v>
      </c>
      <c r="M1136" s="70" t="s">
        <v>530</v>
      </c>
      <c r="N1136" s="70" t="s">
        <v>471</v>
      </c>
      <c r="O1136" s="70" t="s">
        <v>1374</v>
      </c>
      <c r="P1136" s="70" t="s">
        <v>1380</v>
      </c>
    </row>
    <row r="1137" spans="1:16">
      <c r="A1137" s="70" t="s">
        <v>2276</v>
      </c>
      <c r="B1137" s="70">
        <v>3.1056083299347299</v>
      </c>
      <c r="C1137" s="70">
        <v>3.4542583018302699</v>
      </c>
      <c r="D1137" s="70">
        <v>10.684704518017201</v>
      </c>
      <c r="E1137" s="70">
        <v>8.2407904122727707E-5</v>
      </c>
      <c r="F1137" s="70">
        <v>1.74383197199968</v>
      </c>
      <c r="G1137" s="70" t="s">
        <v>132</v>
      </c>
      <c r="H1137" s="70">
        <v>6.7970488910384903E-5</v>
      </c>
      <c r="I1137" s="70">
        <v>1.5268215573913799</v>
      </c>
      <c r="J1137" s="70" t="s">
        <v>132</v>
      </c>
      <c r="K1137" s="70" t="s">
        <v>471</v>
      </c>
      <c r="L1137" s="70" t="s">
        <v>471</v>
      </c>
      <c r="M1137" s="70" t="s">
        <v>2275</v>
      </c>
      <c r="N1137" s="70" t="s">
        <v>471</v>
      </c>
      <c r="O1137" s="70" t="s">
        <v>2274</v>
      </c>
      <c r="P1137" s="70" t="s">
        <v>2273</v>
      </c>
    </row>
    <row r="1138" spans="1:16">
      <c r="A1138" s="70" t="s">
        <v>2272</v>
      </c>
      <c r="B1138" s="70">
        <v>92.655955423587102</v>
      </c>
      <c r="C1138" s="70">
        <v>97.723654497882293</v>
      </c>
      <c r="D1138" s="70">
        <v>38.453987324562704</v>
      </c>
      <c r="E1138" s="70">
        <v>3.87853423147844E-3</v>
      </c>
      <c r="F1138" s="70">
        <v>-1.28094485150347</v>
      </c>
      <c r="G1138" s="70" t="s">
        <v>130</v>
      </c>
      <c r="H1138" s="70">
        <v>1.8577044891277E-7</v>
      </c>
      <c r="I1138" s="70">
        <v>-1.4272285944741101</v>
      </c>
      <c r="J1138" s="70" t="s">
        <v>130</v>
      </c>
      <c r="K1138" s="70" t="s">
        <v>2023</v>
      </c>
      <c r="L1138" s="70" t="s">
        <v>471</v>
      </c>
      <c r="M1138" s="70" t="s">
        <v>2022</v>
      </c>
      <c r="N1138" s="70" t="s">
        <v>471</v>
      </c>
      <c r="O1138" s="70" t="s">
        <v>2021</v>
      </c>
      <c r="P1138" s="70" t="s">
        <v>2271</v>
      </c>
    </row>
    <row r="1139" spans="1:16">
      <c r="A1139" s="70" t="s">
        <v>2270</v>
      </c>
      <c r="B1139" s="70">
        <v>52.080936189068701</v>
      </c>
      <c r="C1139" s="70">
        <v>32.855648226610199</v>
      </c>
      <c r="D1139" s="70">
        <v>11.207845523878699</v>
      </c>
      <c r="E1139" s="70">
        <v>2.7839608396362802E-10</v>
      </c>
      <c r="F1139" s="70">
        <v>-2.2236986899685798</v>
      </c>
      <c r="G1139" s="70" t="s">
        <v>130</v>
      </c>
      <c r="H1139" s="70">
        <v>6.0963825099236097E-9</v>
      </c>
      <c r="I1139" s="70">
        <v>-1.62963790836043</v>
      </c>
      <c r="J1139" s="70" t="s">
        <v>130</v>
      </c>
      <c r="K1139" s="70" t="s">
        <v>471</v>
      </c>
      <c r="L1139" s="70" t="s">
        <v>471</v>
      </c>
      <c r="M1139" s="70" t="s">
        <v>2269</v>
      </c>
      <c r="N1139" s="70" t="s">
        <v>471</v>
      </c>
      <c r="O1139" s="70" t="s">
        <v>2268</v>
      </c>
      <c r="P1139" s="70" t="s">
        <v>2267</v>
      </c>
    </row>
    <row r="1140" spans="1:16">
      <c r="A1140" s="70" t="s">
        <v>2266</v>
      </c>
      <c r="B1140" s="70">
        <v>2.6260903811850298</v>
      </c>
      <c r="C1140" s="70">
        <v>2.1749897606473998</v>
      </c>
      <c r="D1140" s="70">
        <v>24.847335123164701</v>
      </c>
      <c r="E1140" s="70">
        <v>0</v>
      </c>
      <c r="F1140" s="70">
        <v>3.19013736267895</v>
      </c>
      <c r="G1140" s="70" t="s">
        <v>132</v>
      </c>
      <c r="H1140" s="70">
        <v>0</v>
      </c>
      <c r="I1140" s="70">
        <v>3.38813635456146</v>
      </c>
      <c r="J1140" s="70" t="s">
        <v>132</v>
      </c>
      <c r="K1140" s="70" t="s">
        <v>471</v>
      </c>
      <c r="L1140" s="70" t="s">
        <v>471</v>
      </c>
      <c r="M1140" s="70" t="s">
        <v>471</v>
      </c>
      <c r="N1140" s="70" t="s">
        <v>471</v>
      </c>
      <c r="O1140" s="70" t="s">
        <v>2265</v>
      </c>
      <c r="P1140" s="70" t="s">
        <v>1215</v>
      </c>
    </row>
    <row r="1141" spans="1:16">
      <c r="A1141" s="70" t="s">
        <v>2264</v>
      </c>
      <c r="B1141" s="70">
        <v>6.6030573778567199</v>
      </c>
      <c r="C1141" s="70">
        <v>6.2663416711790703</v>
      </c>
      <c r="D1141" s="70">
        <v>2.0399579591728099</v>
      </c>
      <c r="E1141" s="70">
        <v>2.7493603086952102E-3</v>
      </c>
      <c r="F1141" s="70">
        <v>-1.66388658427236</v>
      </c>
      <c r="G1141" s="70" t="s">
        <v>130</v>
      </c>
      <c r="H1141" s="70">
        <v>6.4805851566973605E-4</v>
      </c>
      <c r="I1141" s="70">
        <v>-1.65985629428383</v>
      </c>
      <c r="J1141" s="70" t="s">
        <v>130</v>
      </c>
      <c r="K1141" s="70" t="s">
        <v>542</v>
      </c>
      <c r="L1141" s="70" t="s">
        <v>543</v>
      </c>
      <c r="M1141" s="70" t="s">
        <v>2263</v>
      </c>
      <c r="N1141" s="70" t="s">
        <v>471</v>
      </c>
      <c r="O1141" s="70" t="s">
        <v>2262</v>
      </c>
      <c r="P1141" s="70" t="s">
        <v>2261</v>
      </c>
    </row>
    <row r="1142" spans="1:16">
      <c r="A1142" s="70" t="s">
        <v>2260</v>
      </c>
      <c r="B1142" s="70">
        <v>5.0640002585813901</v>
      </c>
      <c r="C1142" s="70">
        <v>7.3693025341895799</v>
      </c>
      <c r="D1142" s="70">
        <v>1.62807618473779</v>
      </c>
      <c r="E1142" s="70">
        <v>1.64103801244941E-3</v>
      </c>
      <c r="F1142" s="70">
        <v>-1.6178165248260199</v>
      </c>
      <c r="G1142" s="70" t="s">
        <v>130</v>
      </c>
      <c r="H1142" s="70">
        <v>9.4701257946638903E-10</v>
      </c>
      <c r="I1142" s="70">
        <v>-2.2248613380157098</v>
      </c>
      <c r="J1142" s="70" t="s">
        <v>130</v>
      </c>
      <c r="K1142" s="70" t="s">
        <v>471</v>
      </c>
      <c r="L1142" s="70" t="s">
        <v>471</v>
      </c>
      <c r="M1142" s="70" t="s">
        <v>2259</v>
      </c>
      <c r="N1142" s="70" t="s">
        <v>471</v>
      </c>
      <c r="O1142" s="70" t="s">
        <v>2258</v>
      </c>
      <c r="P1142" s="70" t="s">
        <v>2257</v>
      </c>
    </row>
    <row r="1143" spans="1:16">
      <c r="A1143" s="70" t="s">
        <v>2256</v>
      </c>
      <c r="B1143" s="70">
        <v>1496.4357699377899</v>
      </c>
      <c r="C1143" s="70">
        <v>747.91202122487198</v>
      </c>
      <c r="D1143" s="70">
        <v>312.13397877227197</v>
      </c>
      <c r="E1143" s="70">
        <v>8.6513352037798099E-11</v>
      </c>
      <c r="F1143" s="70">
        <v>-2.27455802064283</v>
      </c>
      <c r="G1143" s="70" t="s">
        <v>130</v>
      </c>
      <c r="H1143" s="70">
        <v>3.3640886489827399E-6</v>
      </c>
      <c r="I1143" s="70">
        <v>-1.34351421021379</v>
      </c>
      <c r="J1143" s="70" t="s">
        <v>130</v>
      </c>
      <c r="K1143" s="70" t="s">
        <v>471</v>
      </c>
      <c r="L1143" s="70" t="s">
        <v>471</v>
      </c>
      <c r="M1143" s="70" t="s">
        <v>2255</v>
      </c>
      <c r="N1143" s="70" t="s">
        <v>471</v>
      </c>
      <c r="O1143" s="70" t="s">
        <v>2254</v>
      </c>
      <c r="P1143" s="70" t="s">
        <v>2253</v>
      </c>
    </row>
    <row r="1144" spans="1:16">
      <c r="A1144" s="70" t="s">
        <v>2252</v>
      </c>
      <c r="B1144" s="70">
        <v>1.7738271422752401</v>
      </c>
      <c r="C1144" s="70">
        <v>1.78599548705869</v>
      </c>
      <c r="D1144" s="70">
        <v>11.631807260638499</v>
      </c>
      <c r="E1144" s="70">
        <v>1.9018975283557901E-10</v>
      </c>
      <c r="F1144" s="70">
        <v>2.6513703800804098</v>
      </c>
      <c r="G1144" s="70" t="s">
        <v>132</v>
      </c>
      <c r="H1144" s="70">
        <v>6.6335825721353103E-13</v>
      </c>
      <c r="I1144" s="70">
        <v>2.57700435286778</v>
      </c>
      <c r="J1144" s="70" t="s">
        <v>132</v>
      </c>
      <c r="K1144" s="70" t="s">
        <v>590</v>
      </c>
      <c r="L1144" s="70" t="s">
        <v>471</v>
      </c>
      <c r="M1144" s="70" t="s">
        <v>2251</v>
      </c>
      <c r="N1144" s="70" t="s">
        <v>471</v>
      </c>
      <c r="O1144" s="70" t="s">
        <v>2250</v>
      </c>
      <c r="P1144" s="70" t="s">
        <v>2249</v>
      </c>
    </row>
    <row r="1145" spans="1:16">
      <c r="A1145" s="70" t="s">
        <v>286</v>
      </c>
      <c r="B1145" s="70">
        <v>208.553370075945</v>
      </c>
      <c r="C1145" s="70">
        <v>87.0384079543784</v>
      </c>
      <c r="D1145" s="70">
        <v>42.390814408783697</v>
      </c>
      <c r="E1145" s="70">
        <v>1.6685985926301299E-11</v>
      </c>
      <c r="F1145" s="70">
        <v>-2.3106795616543399</v>
      </c>
      <c r="G1145" s="70" t="s">
        <v>130</v>
      </c>
      <c r="H1145" s="70">
        <v>3.5084217693204202E-4</v>
      </c>
      <c r="I1145" s="70">
        <v>-1.11996884652741</v>
      </c>
      <c r="J1145" s="70" t="s">
        <v>130</v>
      </c>
      <c r="K1145" s="70" t="s">
        <v>934</v>
      </c>
      <c r="L1145" s="70" t="s">
        <v>935</v>
      </c>
      <c r="M1145" s="70" t="s">
        <v>936</v>
      </c>
      <c r="N1145" s="70" t="s">
        <v>937</v>
      </c>
      <c r="O1145" s="70" t="s">
        <v>471</v>
      </c>
      <c r="P1145" s="70" t="s">
        <v>2248</v>
      </c>
    </row>
    <row r="1146" spans="1:16">
      <c r="A1146" s="70" t="s">
        <v>407</v>
      </c>
      <c r="B1146" s="70">
        <v>27.948798264965799</v>
      </c>
      <c r="C1146" s="70">
        <v>9.6212985516920995</v>
      </c>
      <c r="D1146" s="70">
        <v>143.90902629724499</v>
      </c>
      <c r="E1146" s="70">
        <v>2.5176527529424699E-12</v>
      </c>
      <c r="F1146" s="70">
        <v>2.3481235473675399</v>
      </c>
      <c r="G1146" s="70" t="s">
        <v>132</v>
      </c>
      <c r="H1146" s="70">
        <v>0</v>
      </c>
      <c r="I1146" s="70">
        <v>3.8116123771639101</v>
      </c>
      <c r="J1146" s="70" t="s">
        <v>132</v>
      </c>
      <c r="K1146" s="70" t="s">
        <v>471</v>
      </c>
      <c r="L1146" s="70" t="s">
        <v>471</v>
      </c>
      <c r="M1146" s="70" t="s">
        <v>521</v>
      </c>
      <c r="N1146" s="70" t="s">
        <v>471</v>
      </c>
      <c r="O1146" s="70" t="s">
        <v>471</v>
      </c>
      <c r="P1146" s="70" t="s">
        <v>2247</v>
      </c>
    </row>
    <row r="1147" spans="1:16">
      <c r="A1147" s="70" t="s">
        <v>2246</v>
      </c>
      <c r="B1147" s="70">
        <v>4.9378579012056703</v>
      </c>
      <c r="C1147" s="70">
        <v>7.96986452331753</v>
      </c>
      <c r="D1147" s="70">
        <v>20.547507560518</v>
      </c>
      <c r="E1147" s="70">
        <v>1.2692686146564801E-7</v>
      </c>
      <c r="F1147" s="70">
        <v>2.02651257259877</v>
      </c>
      <c r="G1147" s="70" t="s">
        <v>132</v>
      </c>
      <c r="H1147" s="70">
        <v>1.85782043717442E-4</v>
      </c>
      <c r="I1147" s="70">
        <v>1.2758740543023901</v>
      </c>
      <c r="J1147" s="70" t="s">
        <v>132</v>
      </c>
      <c r="K1147" s="70" t="s">
        <v>471</v>
      </c>
      <c r="L1147" s="70" t="s">
        <v>471</v>
      </c>
      <c r="M1147" s="70" t="s">
        <v>2245</v>
      </c>
      <c r="N1147" s="70" t="s">
        <v>471</v>
      </c>
      <c r="O1147" s="70" t="s">
        <v>1538</v>
      </c>
      <c r="P1147" s="70" t="s">
        <v>2244</v>
      </c>
    </row>
    <row r="1148" spans="1:16">
      <c r="A1148" s="70" t="s">
        <v>2243</v>
      </c>
      <c r="B1148" s="70">
        <v>2.0853514631913401</v>
      </c>
      <c r="C1148" s="70">
        <v>2.6362937068835599</v>
      </c>
      <c r="D1148" s="70">
        <v>13.978971714846301</v>
      </c>
      <c r="E1148" s="70">
        <v>2.1317281273525201E-11</v>
      </c>
      <c r="F1148" s="70">
        <v>2.6902480232674701</v>
      </c>
      <c r="G1148" s="70" t="s">
        <v>132</v>
      </c>
      <c r="H1148" s="70">
        <v>7.9042328238188004E-12</v>
      </c>
      <c r="I1148" s="70">
        <v>2.2956393675906299</v>
      </c>
      <c r="J1148" s="70" t="s">
        <v>132</v>
      </c>
      <c r="K1148" s="70" t="s">
        <v>471</v>
      </c>
      <c r="L1148" s="70" t="s">
        <v>471</v>
      </c>
      <c r="M1148" s="70" t="s">
        <v>761</v>
      </c>
      <c r="N1148" s="70" t="s">
        <v>471</v>
      </c>
      <c r="O1148" s="70" t="s">
        <v>2242</v>
      </c>
      <c r="P1148" s="70" t="s">
        <v>2241</v>
      </c>
    </row>
    <row r="1149" spans="1:16">
      <c r="A1149" s="70" t="s">
        <v>2240</v>
      </c>
      <c r="B1149" s="70">
        <v>27.7030198613373</v>
      </c>
      <c r="C1149" s="70">
        <v>30.539629089897499</v>
      </c>
      <c r="D1149" s="70">
        <v>73.930479681328194</v>
      </c>
      <c r="E1149" s="70">
        <v>4.7984115875276999E-4</v>
      </c>
      <c r="F1149" s="70">
        <v>1.40074046899225</v>
      </c>
      <c r="G1149" s="70" t="s">
        <v>132</v>
      </c>
      <c r="H1149" s="70">
        <v>8.3125482514989594E-5</v>
      </c>
      <c r="I1149" s="70">
        <v>1.1910949050594799</v>
      </c>
      <c r="J1149" s="70" t="s">
        <v>132</v>
      </c>
      <c r="K1149" s="70" t="s">
        <v>583</v>
      </c>
      <c r="L1149" s="70" t="s">
        <v>584</v>
      </c>
      <c r="M1149" s="70" t="s">
        <v>2239</v>
      </c>
      <c r="N1149" s="70" t="s">
        <v>471</v>
      </c>
      <c r="O1149" s="70" t="s">
        <v>2238</v>
      </c>
      <c r="P1149" s="70" t="s">
        <v>2237</v>
      </c>
    </row>
    <row r="1150" spans="1:16">
      <c r="A1150" s="70" t="s">
        <v>2236</v>
      </c>
      <c r="B1150" s="70">
        <v>4.4681146241718004</v>
      </c>
      <c r="C1150" s="70">
        <v>8.7000322133172698</v>
      </c>
      <c r="D1150" s="70">
        <v>1.1043085611392001</v>
      </c>
      <c r="E1150" s="70">
        <v>5.6008587236755503E-5</v>
      </c>
      <c r="F1150" s="70">
        <v>-1.9818501206571799</v>
      </c>
      <c r="G1150" s="70" t="s">
        <v>130</v>
      </c>
      <c r="H1150" s="70">
        <v>0</v>
      </c>
      <c r="I1150" s="70">
        <v>-3.0070092754563902</v>
      </c>
      <c r="J1150" s="70" t="s">
        <v>130</v>
      </c>
      <c r="K1150" s="70" t="s">
        <v>525</v>
      </c>
      <c r="L1150" s="70" t="s">
        <v>526</v>
      </c>
      <c r="M1150" s="70" t="s">
        <v>2235</v>
      </c>
      <c r="N1150" s="70" t="s">
        <v>2234</v>
      </c>
      <c r="O1150" s="70" t="s">
        <v>2233</v>
      </c>
      <c r="P1150" s="70" t="s">
        <v>2232</v>
      </c>
    </row>
    <row r="1151" spans="1:16">
      <c r="A1151" s="70" t="s">
        <v>285</v>
      </c>
      <c r="B1151" s="70">
        <v>39.548934263799801</v>
      </c>
      <c r="C1151" s="70">
        <v>4.6782252729248404</v>
      </c>
      <c r="D1151" s="70">
        <v>0.70163433315222901</v>
      </c>
      <c r="E1151" s="70">
        <v>0</v>
      </c>
      <c r="F1151" s="70">
        <v>-5.6923746897336898</v>
      </c>
      <c r="G1151" s="70" t="s">
        <v>130</v>
      </c>
      <c r="H1151" s="70">
        <v>2.5849216211959501E-8</v>
      </c>
      <c r="I1151" s="70">
        <v>-2.7054664558250598</v>
      </c>
      <c r="J1151" s="70" t="s">
        <v>130</v>
      </c>
      <c r="K1151" s="70" t="s">
        <v>471</v>
      </c>
      <c r="L1151" s="70" t="s">
        <v>471</v>
      </c>
      <c r="M1151" s="70" t="s">
        <v>1045</v>
      </c>
      <c r="N1151" s="70" t="s">
        <v>471</v>
      </c>
      <c r="O1151" s="70" t="s">
        <v>2231</v>
      </c>
      <c r="P1151" s="70" t="s">
        <v>2230</v>
      </c>
    </row>
    <row r="1152" spans="1:16">
      <c r="A1152" s="70" t="s">
        <v>2229</v>
      </c>
      <c r="B1152" s="70">
        <v>8.4509451628593499</v>
      </c>
      <c r="C1152" s="70">
        <v>9.5511315080638592</v>
      </c>
      <c r="D1152" s="70">
        <v>21.782908684844202</v>
      </c>
      <c r="E1152" s="70">
        <v>1.49473217890583E-3</v>
      </c>
      <c r="F1152" s="70">
        <v>1.3467455880611301</v>
      </c>
      <c r="G1152" s="70" t="s">
        <v>132</v>
      </c>
      <c r="H1152" s="70">
        <v>1.4981516008117899E-3</v>
      </c>
      <c r="I1152" s="70">
        <v>1.1023783252986401</v>
      </c>
      <c r="J1152" s="70" t="s">
        <v>132</v>
      </c>
      <c r="K1152" s="70" t="s">
        <v>471</v>
      </c>
      <c r="L1152" s="70" t="s">
        <v>471</v>
      </c>
      <c r="M1152" s="70" t="s">
        <v>2228</v>
      </c>
      <c r="N1152" s="70" t="s">
        <v>471</v>
      </c>
      <c r="O1152" s="70" t="s">
        <v>2227</v>
      </c>
      <c r="P1152" s="70" t="s">
        <v>2226</v>
      </c>
    </row>
    <row r="1153" spans="1:16">
      <c r="A1153" s="70" t="s">
        <v>154</v>
      </c>
      <c r="B1153" s="70">
        <v>3.2699507385148201</v>
      </c>
      <c r="C1153" s="70">
        <v>9.2510264628838907</v>
      </c>
      <c r="D1153" s="70">
        <v>31.0323873583359</v>
      </c>
      <c r="E1153" s="70">
        <v>0</v>
      </c>
      <c r="F1153" s="70">
        <v>3.21309260356252</v>
      </c>
      <c r="G1153" s="70" t="s">
        <v>132</v>
      </c>
      <c r="H1153" s="70">
        <v>3.25572002690677E-9</v>
      </c>
      <c r="I1153" s="70">
        <v>1.65819661430799</v>
      </c>
      <c r="J1153" s="70" t="s">
        <v>132</v>
      </c>
      <c r="K1153" s="70" t="s">
        <v>525</v>
      </c>
      <c r="L1153" s="70" t="s">
        <v>526</v>
      </c>
      <c r="M1153" s="70" t="s">
        <v>675</v>
      </c>
      <c r="N1153" s="70" t="s">
        <v>676</v>
      </c>
      <c r="O1153" s="70" t="s">
        <v>2225</v>
      </c>
      <c r="P1153" s="70" t="s">
        <v>2224</v>
      </c>
    </row>
    <row r="1154" spans="1:16">
      <c r="A1154" s="70" t="s">
        <v>331</v>
      </c>
      <c r="B1154" s="70">
        <v>4.4017141640222697</v>
      </c>
      <c r="C1154" s="70">
        <v>10.6392090486243</v>
      </c>
      <c r="D1154" s="70">
        <v>59.106629465187602</v>
      </c>
      <c r="E1154" s="70">
        <v>0</v>
      </c>
      <c r="F1154" s="70">
        <v>3.7156414700191198</v>
      </c>
      <c r="G1154" s="70" t="s">
        <v>132</v>
      </c>
      <c r="H1154" s="70">
        <v>0</v>
      </c>
      <c r="I1154" s="70">
        <v>2.3849779303888998</v>
      </c>
      <c r="J1154" s="70" t="s">
        <v>132</v>
      </c>
      <c r="K1154" s="70" t="s">
        <v>471</v>
      </c>
      <c r="L1154" s="70" t="s">
        <v>471</v>
      </c>
      <c r="M1154" s="70" t="s">
        <v>471</v>
      </c>
      <c r="N1154" s="70" t="s">
        <v>471</v>
      </c>
      <c r="O1154" s="70" t="s">
        <v>2223</v>
      </c>
      <c r="P1154" s="70" t="s">
        <v>2222</v>
      </c>
    </row>
    <row r="1155" spans="1:16">
      <c r="A1155" s="70" t="s">
        <v>2221</v>
      </c>
      <c r="B1155" s="70">
        <v>11.8215536166446</v>
      </c>
      <c r="C1155" s="70">
        <v>9.67218440271626</v>
      </c>
      <c r="D1155" s="70">
        <v>3.7667818775152599</v>
      </c>
      <c r="E1155" s="70">
        <v>1.0978774606174E-4</v>
      </c>
      <c r="F1155" s="70">
        <v>-1.6477294571602199</v>
      </c>
      <c r="G1155" s="70" t="s">
        <v>130</v>
      </c>
      <c r="H1155" s="70">
        <v>8.0690820633444501E-5</v>
      </c>
      <c r="I1155" s="70">
        <v>-1.4295564292454701</v>
      </c>
      <c r="J1155" s="70" t="s">
        <v>130</v>
      </c>
      <c r="K1155" s="70" t="s">
        <v>483</v>
      </c>
      <c r="L1155" s="70" t="s">
        <v>484</v>
      </c>
      <c r="M1155" s="70" t="s">
        <v>2220</v>
      </c>
      <c r="N1155" s="70" t="s">
        <v>471</v>
      </c>
      <c r="O1155" s="70" t="s">
        <v>2219</v>
      </c>
      <c r="P1155" s="70" t="s">
        <v>2218</v>
      </c>
    </row>
    <row r="1156" spans="1:16">
      <c r="A1156" s="70" t="s">
        <v>2217</v>
      </c>
      <c r="B1156" s="70">
        <v>0</v>
      </c>
      <c r="C1156" s="70">
        <v>0.15684179563360501</v>
      </c>
      <c r="D1156" s="70">
        <v>14.6809250566759</v>
      </c>
      <c r="E1156" s="70">
        <v>0</v>
      </c>
      <c r="F1156" s="70">
        <v>7.8090191971501</v>
      </c>
      <c r="G1156" s="70" t="s">
        <v>132</v>
      </c>
      <c r="H1156" s="70">
        <v>0</v>
      </c>
      <c r="I1156" s="70">
        <v>6.0089056684739903</v>
      </c>
      <c r="J1156" s="70" t="s">
        <v>132</v>
      </c>
      <c r="K1156" s="70" t="s">
        <v>471</v>
      </c>
      <c r="L1156" s="70" t="s">
        <v>471</v>
      </c>
      <c r="M1156" s="70" t="s">
        <v>471</v>
      </c>
      <c r="N1156" s="70" t="s">
        <v>471</v>
      </c>
      <c r="O1156" s="70" t="s">
        <v>2216</v>
      </c>
      <c r="P1156" s="70" t="s">
        <v>2215</v>
      </c>
    </row>
    <row r="1157" spans="1:16">
      <c r="A1157" s="70" t="s">
        <v>201</v>
      </c>
      <c r="B1157" s="70">
        <v>2.0683432798596102</v>
      </c>
      <c r="C1157" s="70">
        <v>6.5339883061287702</v>
      </c>
      <c r="D1157" s="70">
        <v>16.1430801187112</v>
      </c>
      <c r="E1157" s="70">
        <v>4.9960036108131997E-15</v>
      </c>
      <c r="F1157" s="70">
        <v>2.9218300071565202</v>
      </c>
      <c r="G1157" s="70" t="s">
        <v>132</v>
      </c>
      <c r="H1157" s="70">
        <v>2.7801999506538199E-4</v>
      </c>
      <c r="I1157" s="70">
        <v>1.21636577062991</v>
      </c>
      <c r="J1157" s="70" t="s">
        <v>132</v>
      </c>
      <c r="K1157" s="70" t="s">
        <v>564</v>
      </c>
      <c r="L1157" s="70" t="s">
        <v>565</v>
      </c>
      <c r="M1157" s="70" t="s">
        <v>566</v>
      </c>
      <c r="N1157" s="70" t="s">
        <v>567</v>
      </c>
      <c r="O1157" s="70" t="s">
        <v>2214</v>
      </c>
      <c r="P1157" s="70" t="s">
        <v>2213</v>
      </c>
    </row>
    <row r="1158" spans="1:16">
      <c r="A1158" s="70" t="s">
        <v>2212</v>
      </c>
      <c r="B1158" s="70">
        <v>50.530667814188298</v>
      </c>
      <c r="C1158" s="70">
        <v>38.555988705847398</v>
      </c>
      <c r="D1158" s="70">
        <v>145.048732506818</v>
      </c>
      <c r="E1158" s="70">
        <v>9.7201756300791003E-5</v>
      </c>
      <c r="F1158" s="70">
        <v>1.50671702654008</v>
      </c>
      <c r="G1158" s="70" t="s">
        <v>132</v>
      </c>
      <c r="H1158" s="70">
        <v>1.25544019624613E-12</v>
      </c>
      <c r="I1158" s="70">
        <v>1.8270816666185099</v>
      </c>
      <c r="J1158" s="70" t="s">
        <v>132</v>
      </c>
      <c r="K1158" s="70" t="s">
        <v>660</v>
      </c>
      <c r="L1158" s="70" t="s">
        <v>471</v>
      </c>
      <c r="M1158" s="70" t="s">
        <v>471</v>
      </c>
      <c r="N1158" s="70" t="s">
        <v>2211</v>
      </c>
      <c r="O1158" s="70" t="s">
        <v>2210</v>
      </c>
      <c r="P1158" s="70" t="s">
        <v>2209</v>
      </c>
    </row>
    <row r="1159" spans="1:16">
      <c r="A1159" s="70" t="s">
        <v>2208</v>
      </c>
      <c r="B1159" s="70">
        <v>9.4704338801530508</v>
      </c>
      <c r="C1159" s="70">
        <v>7.6129406997539002</v>
      </c>
      <c r="D1159" s="70">
        <v>23.406474746592401</v>
      </c>
      <c r="E1159" s="70">
        <v>3.6250195807351298E-3</v>
      </c>
      <c r="F1159" s="70">
        <v>1.2858824699998299</v>
      </c>
      <c r="G1159" s="70" t="s">
        <v>132</v>
      </c>
      <c r="H1159" s="70">
        <v>5.5465600268256299E-7</v>
      </c>
      <c r="I1159" s="70">
        <v>1.5298383892866001</v>
      </c>
      <c r="J1159" s="70" t="s">
        <v>132</v>
      </c>
      <c r="K1159" s="70" t="s">
        <v>471</v>
      </c>
      <c r="L1159" s="70" t="s">
        <v>471</v>
      </c>
      <c r="M1159" s="70" t="s">
        <v>2207</v>
      </c>
      <c r="N1159" s="70" t="s">
        <v>471</v>
      </c>
      <c r="O1159" s="70" t="s">
        <v>2206</v>
      </c>
      <c r="P1159" s="70" t="s">
        <v>2205</v>
      </c>
    </row>
    <row r="1160" spans="1:16">
      <c r="A1160" s="70" t="s">
        <v>2204</v>
      </c>
      <c r="B1160" s="70">
        <v>2.2078390470953</v>
      </c>
      <c r="C1160" s="70">
        <v>2.79235560332349</v>
      </c>
      <c r="D1160" s="70">
        <v>0.53354825728424005</v>
      </c>
      <c r="E1160" s="70">
        <v>6.98239547114465E-3</v>
      </c>
      <c r="F1160" s="70">
        <v>-1.9478650521580601</v>
      </c>
      <c r="G1160" s="70" t="s">
        <v>130</v>
      </c>
      <c r="H1160" s="70">
        <v>2.7311702816446002E-5</v>
      </c>
      <c r="I1160" s="70">
        <v>-2.3521154315456898</v>
      </c>
      <c r="J1160" s="70" t="s">
        <v>130</v>
      </c>
      <c r="K1160" s="70" t="s">
        <v>471</v>
      </c>
      <c r="L1160" s="70" t="s">
        <v>471</v>
      </c>
      <c r="M1160" s="70" t="s">
        <v>2203</v>
      </c>
      <c r="N1160" s="70" t="s">
        <v>471</v>
      </c>
      <c r="O1160" s="70" t="s">
        <v>471</v>
      </c>
      <c r="P1160" s="70" t="s">
        <v>2202</v>
      </c>
    </row>
    <row r="1161" spans="1:16">
      <c r="A1161" s="70" t="s">
        <v>2201</v>
      </c>
      <c r="B1161" s="70">
        <v>5.4494897621249798</v>
      </c>
      <c r="C1161" s="70">
        <v>6.2176947098359197</v>
      </c>
      <c r="D1161" s="70">
        <v>20.3718383710616</v>
      </c>
      <c r="E1161" s="70">
        <v>5.98453105737917E-7</v>
      </c>
      <c r="F1161" s="70">
        <v>1.8776272775048899</v>
      </c>
      <c r="G1161" s="70" t="s">
        <v>132</v>
      </c>
      <c r="H1161" s="70">
        <v>8.1355684189432496E-8</v>
      </c>
      <c r="I1161" s="70">
        <v>1.6208054434538901</v>
      </c>
      <c r="J1161" s="70" t="s">
        <v>132</v>
      </c>
      <c r="K1161" s="70" t="s">
        <v>542</v>
      </c>
      <c r="L1161" s="70" t="s">
        <v>543</v>
      </c>
      <c r="M1161" s="70" t="s">
        <v>2200</v>
      </c>
      <c r="N1161" s="70" t="s">
        <v>471</v>
      </c>
      <c r="O1161" s="70" t="s">
        <v>2199</v>
      </c>
      <c r="P1161" s="70" t="s">
        <v>2198</v>
      </c>
    </row>
    <row r="1162" spans="1:16">
      <c r="A1162" s="70" t="s">
        <v>2197</v>
      </c>
      <c r="B1162" s="70">
        <v>21.987283522980899</v>
      </c>
      <c r="C1162" s="70">
        <v>16.604883050024899</v>
      </c>
      <c r="D1162" s="70">
        <v>7.7193204704585696</v>
      </c>
      <c r="E1162" s="70">
        <v>2.4834184168009998E-4</v>
      </c>
      <c r="F1162" s="70">
        <v>-1.5149196529321001</v>
      </c>
      <c r="G1162" s="70" t="s">
        <v>130</v>
      </c>
      <c r="H1162" s="70">
        <v>1.0070015850281999E-3</v>
      </c>
      <c r="I1162" s="70">
        <v>-1.18089163129052</v>
      </c>
      <c r="J1162" s="70" t="s">
        <v>130</v>
      </c>
      <c r="K1162" s="70" t="s">
        <v>471</v>
      </c>
      <c r="L1162" s="70" t="s">
        <v>471</v>
      </c>
      <c r="M1162" s="70" t="s">
        <v>2196</v>
      </c>
      <c r="N1162" s="70" t="s">
        <v>2195</v>
      </c>
      <c r="O1162" s="70" t="s">
        <v>2194</v>
      </c>
      <c r="P1162" s="70" t="s">
        <v>2193</v>
      </c>
    </row>
    <row r="1163" spans="1:16">
      <c r="A1163" s="70" t="s">
        <v>228</v>
      </c>
      <c r="B1163" s="70">
        <v>1.56348583542511</v>
      </c>
      <c r="C1163" s="70">
        <v>9.6867869397849695</v>
      </c>
      <c r="D1163" s="70">
        <v>31.793291011774301</v>
      </c>
      <c r="E1163" s="70">
        <v>0</v>
      </c>
      <c r="F1163" s="70">
        <v>4.2884792409279102</v>
      </c>
      <c r="G1163" s="70" t="s">
        <v>132</v>
      </c>
      <c r="H1163" s="70">
        <v>6.6857528402408703E-9</v>
      </c>
      <c r="I1163" s="70">
        <v>1.62699437148904</v>
      </c>
      <c r="J1163" s="70" t="s">
        <v>132</v>
      </c>
      <c r="K1163" s="70" t="s">
        <v>471</v>
      </c>
      <c r="L1163" s="70" t="s">
        <v>471</v>
      </c>
      <c r="M1163" s="70" t="s">
        <v>761</v>
      </c>
      <c r="N1163" s="70" t="s">
        <v>471</v>
      </c>
      <c r="O1163" s="70" t="s">
        <v>471</v>
      </c>
      <c r="P1163" s="70" t="s">
        <v>2192</v>
      </c>
    </row>
    <row r="1164" spans="1:16">
      <c r="A1164" s="70" t="s">
        <v>259</v>
      </c>
      <c r="B1164" s="70">
        <v>0.63521184061112201</v>
      </c>
      <c r="C1164" s="70">
        <v>3.0816601502818699</v>
      </c>
      <c r="D1164" s="70">
        <v>10.576478399437701</v>
      </c>
      <c r="E1164" s="70">
        <v>0</v>
      </c>
      <c r="F1164" s="70">
        <v>3.95211711016178</v>
      </c>
      <c r="G1164" s="70" t="s">
        <v>132</v>
      </c>
      <c r="H1164" s="70">
        <v>1.8706871240947699E-7</v>
      </c>
      <c r="I1164" s="70">
        <v>1.6830582564010901</v>
      </c>
      <c r="J1164" s="70" t="s">
        <v>132</v>
      </c>
      <c r="K1164" s="70" t="s">
        <v>504</v>
      </c>
      <c r="L1164" s="70" t="s">
        <v>505</v>
      </c>
      <c r="M1164" s="70" t="s">
        <v>739</v>
      </c>
      <c r="N1164" s="70" t="s">
        <v>740</v>
      </c>
      <c r="O1164" s="70" t="s">
        <v>1745</v>
      </c>
      <c r="P1164" s="70" t="s">
        <v>2191</v>
      </c>
    </row>
    <row r="1165" spans="1:16">
      <c r="A1165" s="70" t="s">
        <v>2190</v>
      </c>
      <c r="B1165" s="70">
        <v>33.631923048704202</v>
      </c>
      <c r="C1165" s="70">
        <v>31.0470630942309</v>
      </c>
      <c r="D1165" s="70">
        <v>85.020762813416397</v>
      </c>
      <c r="E1165" s="70">
        <v>1.65624442368506E-3</v>
      </c>
      <c r="F1165" s="70">
        <v>1.3230363410022901</v>
      </c>
      <c r="G1165" s="70" t="s">
        <v>132</v>
      </c>
      <c r="H1165" s="70">
        <v>1.10981107626085E-6</v>
      </c>
      <c r="I1165" s="70">
        <v>1.3689154709161799</v>
      </c>
      <c r="J1165" s="70" t="s">
        <v>132</v>
      </c>
      <c r="K1165" s="70" t="s">
        <v>605</v>
      </c>
      <c r="L1165" s="70" t="s">
        <v>606</v>
      </c>
      <c r="M1165" s="70" t="s">
        <v>2189</v>
      </c>
      <c r="N1165" s="70" t="s">
        <v>471</v>
      </c>
      <c r="O1165" s="70" t="s">
        <v>2188</v>
      </c>
      <c r="P1165" s="70" t="s">
        <v>2187</v>
      </c>
    </row>
    <row r="1166" spans="1:16">
      <c r="A1166" s="70" t="s">
        <v>2186</v>
      </c>
      <c r="B1166" s="70">
        <v>7.8376523405798801</v>
      </c>
      <c r="C1166" s="70">
        <v>9.6492711058904401</v>
      </c>
      <c r="D1166" s="70">
        <v>31.140973229034699</v>
      </c>
      <c r="E1166" s="70">
        <v>3.00398531605239E-8</v>
      </c>
      <c r="F1166" s="70">
        <v>1.9703807769413499</v>
      </c>
      <c r="G1166" s="70" t="s">
        <v>132</v>
      </c>
      <c r="H1166" s="70">
        <v>1.02929402778784E-8</v>
      </c>
      <c r="I1166" s="70">
        <v>1.60304761112529</v>
      </c>
      <c r="J1166" s="70" t="s">
        <v>132</v>
      </c>
      <c r="K1166" s="70" t="s">
        <v>471</v>
      </c>
      <c r="L1166" s="70" t="s">
        <v>471</v>
      </c>
      <c r="M1166" s="70" t="s">
        <v>2185</v>
      </c>
      <c r="N1166" s="70" t="s">
        <v>2184</v>
      </c>
      <c r="O1166" s="70" t="s">
        <v>2183</v>
      </c>
      <c r="P1166" s="70" t="s">
        <v>2182</v>
      </c>
    </row>
    <row r="1167" spans="1:16">
      <c r="A1167" s="70" t="s">
        <v>2181</v>
      </c>
      <c r="B1167" s="70">
        <v>4.1817715753764801</v>
      </c>
      <c r="C1167" s="70">
        <v>5.1586442473559799</v>
      </c>
      <c r="D1167" s="70">
        <v>22.1441470208261</v>
      </c>
      <c r="E1167" s="70">
        <v>4.1955328100584698E-11</v>
      </c>
      <c r="F1167" s="70">
        <v>2.3766464108583798</v>
      </c>
      <c r="G1167" s="70" t="s">
        <v>132</v>
      </c>
      <c r="H1167" s="70">
        <v>2.85793610999008E-12</v>
      </c>
      <c r="I1167" s="70">
        <v>2.00883870756974</v>
      </c>
      <c r="J1167" s="70" t="s">
        <v>132</v>
      </c>
      <c r="K1167" s="70" t="s">
        <v>471</v>
      </c>
      <c r="L1167" s="70" t="s">
        <v>471</v>
      </c>
      <c r="M1167" s="70" t="s">
        <v>2180</v>
      </c>
      <c r="N1167" s="70" t="s">
        <v>471</v>
      </c>
      <c r="O1167" s="70" t="s">
        <v>2179</v>
      </c>
      <c r="P1167" s="70" t="s">
        <v>2178</v>
      </c>
    </row>
    <row r="1168" spans="1:16">
      <c r="A1168" s="70" t="s">
        <v>2177</v>
      </c>
      <c r="B1168" s="70">
        <v>7.8526330002089804</v>
      </c>
      <c r="C1168" s="70">
        <v>13.9186151116084</v>
      </c>
      <c r="D1168" s="70">
        <v>50.687950273670097</v>
      </c>
      <c r="E1168" s="70">
        <v>1.8873791418627701E-15</v>
      </c>
      <c r="F1168" s="70">
        <v>2.6711765212415202</v>
      </c>
      <c r="G1168" s="70" t="s">
        <v>132</v>
      </c>
      <c r="H1168" s="70">
        <v>1.27770016788986E-11</v>
      </c>
      <c r="I1168" s="70">
        <v>1.77917574530291</v>
      </c>
      <c r="J1168" s="70" t="s">
        <v>132</v>
      </c>
      <c r="K1168" s="70" t="s">
        <v>590</v>
      </c>
      <c r="L1168" s="70" t="s">
        <v>471</v>
      </c>
      <c r="M1168" s="70" t="s">
        <v>2176</v>
      </c>
      <c r="N1168" s="70" t="s">
        <v>471</v>
      </c>
      <c r="O1168" s="70" t="s">
        <v>2175</v>
      </c>
      <c r="P1168" s="70" t="s">
        <v>2174</v>
      </c>
    </row>
    <row r="1169" spans="1:16">
      <c r="A1169" s="70" t="s">
        <v>2173</v>
      </c>
      <c r="B1169" s="70">
        <v>1.2517169168831801</v>
      </c>
      <c r="C1169" s="70">
        <v>2.5253901713807601</v>
      </c>
      <c r="D1169" s="70">
        <v>15.528948300786601</v>
      </c>
      <c r="E1169" s="70">
        <v>1.9984014443252802E-15</v>
      </c>
      <c r="F1169" s="70">
        <v>3.5195726039703201</v>
      </c>
      <c r="G1169" s="70" t="s">
        <v>132</v>
      </c>
      <c r="H1169" s="70">
        <v>3.7868597146939497E-12</v>
      </c>
      <c r="I1169" s="70">
        <v>2.4959262656675398</v>
      </c>
      <c r="J1169" s="70" t="s">
        <v>132</v>
      </c>
      <c r="K1169" s="70" t="s">
        <v>2172</v>
      </c>
      <c r="L1169" s="70" t="s">
        <v>471</v>
      </c>
      <c r="M1169" s="70" t="s">
        <v>2171</v>
      </c>
      <c r="N1169" s="70" t="s">
        <v>471</v>
      </c>
      <c r="O1169" s="70" t="s">
        <v>2170</v>
      </c>
      <c r="P1169" s="70" t="s">
        <v>2169</v>
      </c>
    </row>
    <row r="1170" spans="1:16">
      <c r="A1170" s="70" t="s">
        <v>2168</v>
      </c>
      <c r="B1170" s="70">
        <v>7.9555935567909204</v>
      </c>
      <c r="C1170" s="70">
        <v>8.36904695211825</v>
      </c>
      <c r="D1170" s="70">
        <v>19.851302463420598</v>
      </c>
      <c r="E1170" s="70">
        <v>3.4832662812387398E-3</v>
      </c>
      <c r="F1170" s="70">
        <v>1.2986606934935301</v>
      </c>
      <c r="G1170" s="70" t="s">
        <v>132</v>
      </c>
      <c r="H1170" s="70">
        <v>9.5897294564428704E-4</v>
      </c>
      <c r="I1170" s="70">
        <v>1.1574551050923001</v>
      </c>
      <c r="J1170" s="70" t="s">
        <v>132</v>
      </c>
      <c r="K1170" s="70" t="s">
        <v>471</v>
      </c>
      <c r="L1170" s="70" t="s">
        <v>471</v>
      </c>
      <c r="M1170" s="70" t="s">
        <v>471</v>
      </c>
      <c r="N1170" s="70" t="s">
        <v>471</v>
      </c>
      <c r="O1170" s="70" t="s">
        <v>2167</v>
      </c>
      <c r="P1170" s="70" t="s">
        <v>2166</v>
      </c>
    </row>
    <row r="1171" spans="1:16">
      <c r="A1171" s="70" t="s">
        <v>2165</v>
      </c>
      <c r="B1171" s="70">
        <v>214.11452991251201</v>
      </c>
      <c r="C1171" s="70">
        <v>156.50508148506401</v>
      </c>
      <c r="D1171" s="70">
        <v>529.51927068313898</v>
      </c>
      <c r="E1171" s="70">
        <v>4.4749333077784802E-3</v>
      </c>
      <c r="F1171" s="70">
        <v>1.2923558884050199</v>
      </c>
      <c r="G1171" s="70" t="s">
        <v>132</v>
      </c>
      <c r="H1171" s="70">
        <v>1.35266353673558E-10</v>
      </c>
      <c r="I1171" s="70">
        <v>1.67484099487202</v>
      </c>
      <c r="J1171" s="70" t="s">
        <v>132</v>
      </c>
      <c r="K1171" s="70" t="s">
        <v>491</v>
      </c>
      <c r="L1171" s="70" t="s">
        <v>492</v>
      </c>
      <c r="M1171" s="70" t="s">
        <v>471</v>
      </c>
      <c r="N1171" s="70" t="s">
        <v>471</v>
      </c>
      <c r="O1171" s="70" t="s">
        <v>2164</v>
      </c>
      <c r="P1171" s="70" t="s">
        <v>2163</v>
      </c>
    </row>
    <row r="1172" spans="1:16">
      <c r="A1172" s="70" t="s">
        <v>268</v>
      </c>
      <c r="B1172" s="70">
        <v>42.498727555091897</v>
      </c>
      <c r="C1172" s="70">
        <v>14.805341439556701</v>
      </c>
      <c r="D1172" s="70">
        <v>7.5602277037165901</v>
      </c>
      <c r="E1172" s="70">
        <v>2.1951329642888599E-12</v>
      </c>
      <c r="F1172" s="70">
        <v>-2.4942593508996</v>
      </c>
      <c r="G1172" s="70" t="s">
        <v>130</v>
      </c>
      <c r="H1172" s="70">
        <v>8.0910089423530396E-3</v>
      </c>
      <c r="I1172" s="70">
        <v>-1.0465015571238601</v>
      </c>
      <c r="J1172" s="70" t="s">
        <v>130</v>
      </c>
      <c r="K1172" s="70" t="s">
        <v>564</v>
      </c>
      <c r="L1172" s="70" t="s">
        <v>565</v>
      </c>
      <c r="M1172" s="70" t="s">
        <v>943</v>
      </c>
      <c r="N1172" s="70" t="s">
        <v>944</v>
      </c>
      <c r="O1172" s="70" t="s">
        <v>2162</v>
      </c>
      <c r="P1172" s="70" t="s">
        <v>2161</v>
      </c>
    </row>
    <row r="1173" spans="1:16">
      <c r="A1173" s="70" t="s">
        <v>2160</v>
      </c>
      <c r="B1173" s="70">
        <v>10138.202397175201</v>
      </c>
      <c r="C1173" s="70">
        <v>11406.636382673199</v>
      </c>
      <c r="D1173" s="70">
        <v>2420.83262540223</v>
      </c>
      <c r="E1173" s="70">
        <v>3.65448182826356E-8</v>
      </c>
      <c r="F1173" s="70">
        <v>-2.0796969190091801</v>
      </c>
      <c r="G1173" s="70" t="s">
        <v>130</v>
      </c>
      <c r="H1173" s="70">
        <v>0</v>
      </c>
      <c r="I1173" s="70">
        <v>-2.3192538042080102</v>
      </c>
      <c r="J1173" s="70" t="s">
        <v>130</v>
      </c>
      <c r="K1173" s="70" t="s">
        <v>605</v>
      </c>
      <c r="L1173" s="70" t="s">
        <v>606</v>
      </c>
      <c r="M1173" s="70" t="s">
        <v>2159</v>
      </c>
      <c r="N1173" s="70" t="s">
        <v>2158</v>
      </c>
      <c r="O1173" s="70" t="s">
        <v>2157</v>
      </c>
      <c r="P1173" s="70" t="s">
        <v>2156</v>
      </c>
    </row>
    <row r="1174" spans="1:16">
      <c r="A1174" s="70" t="s">
        <v>2155</v>
      </c>
      <c r="B1174" s="70">
        <v>12.057670527630499</v>
      </c>
      <c r="C1174" s="70">
        <v>15.442299974505699</v>
      </c>
      <c r="D1174" s="70">
        <v>41.004022887519703</v>
      </c>
      <c r="E1174" s="70">
        <v>1.4914344358407701E-6</v>
      </c>
      <c r="F1174" s="70">
        <v>1.74800774773559</v>
      </c>
      <c r="G1174" s="70" t="s">
        <v>132</v>
      </c>
      <c r="H1174" s="70">
        <v>6.0221048209241303E-6</v>
      </c>
      <c r="I1174" s="70">
        <v>1.3232776086065501</v>
      </c>
      <c r="J1174" s="70" t="s">
        <v>132</v>
      </c>
      <c r="K1174" s="70" t="s">
        <v>615</v>
      </c>
      <c r="L1174" s="70" t="s">
        <v>616</v>
      </c>
      <c r="M1174" s="70" t="s">
        <v>2154</v>
      </c>
      <c r="N1174" s="70" t="s">
        <v>2153</v>
      </c>
      <c r="O1174" s="70" t="s">
        <v>2152</v>
      </c>
      <c r="P1174" s="70" t="s">
        <v>2151</v>
      </c>
    </row>
    <row r="1175" spans="1:16">
      <c r="A1175" s="70" t="s">
        <v>2150</v>
      </c>
      <c r="B1175" s="70">
        <v>13.090913829177399</v>
      </c>
      <c r="C1175" s="70">
        <v>19.2968308869483</v>
      </c>
      <c r="D1175" s="70">
        <v>41.664619079325</v>
      </c>
      <c r="E1175" s="70">
        <v>7.0020909400669902E-6</v>
      </c>
      <c r="F1175" s="70">
        <v>1.6537065796108299</v>
      </c>
      <c r="G1175" s="70" t="s">
        <v>132</v>
      </c>
      <c r="H1175" s="70">
        <v>2.7124189802871798E-3</v>
      </c>
      <c r="I1175" s="70">
        <v>1.0260725190862701</v>
      </c>
      <c r="J1175" s="70" t="s">
        <v>132</v>
      </c>
      <c r="K1175" s="70" t="s">
        <v>471</v>
      </c>
      <c r="L1175" s="70" t="s">
        <v>471</v>
      </c>
      <c r="M1175" s="70" t="s">
        <v>2149</v>
      </c>
      <c r="N1175" s="70" t="s">
        <v>471</v>
      </c>
      <c r="O1175" s="70" t="s">
        <v>2148</v>
      </c>
      <c r="P1175" s="70" t="s">
        <v>2147</v>
      </c>
    </row>
    <row r="1176" spans="1:16">
      <c r="A1176" s="70" t="s">
        <v>179</v>
      </c>
      <c r="B1176" s="70">
        <v>2.9291512691192798</v>
      </c>
      <c r="C1176" s="70">
        <v>11.2014935069208</v>
      </c>
      <c r="D1176" s="70">
        <v>66.654941719053994</v>
      </c>
      <c r="E1176" s="70">
        <v>0</v>
      </c>
      <c r="F1176" s="70">
        <v>4.4721284678149402</v>
      </c>
      <c r="G1176" s="70" t="s">
        <v>132</v>
      </c>
      <c r="H1176" s="70">
        <v>0</v>
      </c>
      <c r="I1176" s="70">
        <v>2.4854008467148101</v>
      </c>
      <c r="J1176" s="70" t="s">
        <v>132</v>
      </c>
      <c r="K1176" s="70" t="s">
        <v>471</v>
      </c>
      <c r="L1176" s="70" t="s">
        <v>471</v>
      </c>
      <c r="M1176" s="70" t="s">
        <v>683</v>
      </c>
      <c r="N1176" s="70" t="s">
        <v>684</v>
      </c>
      <c r="O1176" s="70" t="s">
        <v>2146</v>
      </c>
      <c r="P1176" s="70" t="s">
        <v>2145</v>
      </c>
    </row>
    <row r="1177" spans="1:16">
      <c r="A1177" s="70" t="s">
        <v>2144</v>
      </c>
      <c r="B1177" s="70">
        <v>4.0163819973057997</v>
      </c>
      <c r="C1177" s="70">
        <v>4.0271019380616799</v>
      </c>
      <c r="D1177" s="70">
        <v>357.21579550979197</v>
      </c>
      <c r="E1177" s="70">
        <v>0</v>
      </c>
      <c r="F1177" s="70">
        <v>6.4308708772387604</v>
      </c>
      <c r="G1177" s="70" t="s">
        <v>132</v>
      </c>
      <c r="H1177" s="70">
        <v>0</v>
      </c>
      <c r="I1177" s="70">
        <v>6.3603234913382396</v>
      </c>
      <c r="J1177" s="70" t="s">
        <v>132</v>
      </c>
      <c r="K1177" s="70" t="s">
        <v>471</v>
      </c>
      <c r="L1177" s="70" t="s">
        <v>471</v>
      </c>
      <c r="M1177" s="70" t="s">
        <v>471</v>
      </c>
      <c r="N1177" s="70" t="s">
        <v>471</v>
      </c>
      <c r="O1177" s="70" t="s">
        <v>471</v>
      </c>
      <c r="P1177" s="70" t="s">
        <v>2060</v>
      </c>
    </row>
    <row r="1178" spans="1:16">
      <c r="A1178" s="70" t="s">
        <v>2143</v>
      </c>
      <c r="B1178" s="70">
        <v>0.73362082208852997</v>
      </c>
      <c r="C1178" s="70">
        <v>0.78630847475306698</v>
      </c>
      <c r="D1178" s="70">
        <v>194.81471031974101</v>
      </c>
      <c r="E1178" s="70">
        <v>0</v>
      </c>
      <c r="F1178" s="70">
        <v>7.62555120563899</v>
      </c>
      <c r="G1178" s="70" t="s">
        <v>132</v>
      </c>
      <c r="H1178" s="70">
        <v>0</v>
      </c>
      <c r="I1178" s="70">
        <v>7.5113259251505999</v>
      </c>
      <c r="J1178" s="70" t="s">
        <v>132</v>
      </c>
      <c r="K1178" s="70" t="s">
        <v>471</v>
      </c>
      <c r="L1178" s="70" t="s">
        <v>471</v>
      </c>
      <c r="M1178" s="70" t="s">
        <v>471</v>
      </c>
      <c r="N1178" s="70" t="s">
        <v>471</v>
      </c>
      <c r="O1178" s="70" t="s">
        <v>471</v>
      </c>
      <c r="P1178" s="70" t="s">
        <v>2142</v>
      </c>
    </row>
    <row r="1179" spans="1:16">
      <c r="A1179" s="70" t="s">
        <v>2141</v>
      </c>
      <c r="B1179" s="70">
        <v>32.519256691439402</v>
      </c>
      <c r="C1179" s="70">
        <v>61.8166593362266</v>
      </c>
      <c r="D1179" s="70">
        <v>148.38472706001099</v>
      </c>
      <c r="E1179" s="70">
        <v>1.33875022179097E-10</v>
      </c>
      <c r="F1179" s="70">
        <v>2.1751284928071501</v>
      </c>
      <c r="G1179" s="70" t="s">
        <v>132</v>
      </c>
      <c r="H1179" s="70">
        <v>1.21384196519081E-4</v>
      </c>
      <c r="I1179" s="70">
        <v>1.1798330651823401</v>
      </c>
      <c r="J1179" s="70" t="s">
        <v>132</v>
      </c>
      <c r="K1179" s="70" t="s">
        <v>471</v>
      </c>
      <c r="L1179" s="70" t="s">
        <v>471</v>
      </c>
      <c r="M1179" s="70" t="s">
        <v>2140</v>
      </c>
      <c r="N1179" s="70" t="s">
        <v>471</v>
      </c>
      <c r="O1179" s="70" t="s">
        <v>1870</v>
      </c>
      <c r="P1179" s="70" t="s">
        <v>1421</v>
      </c>
    </row>
    <row r="1180" spans="1:16">
      <c r="A1180" s="70" t="s">
        <v>2139</v>
      </c>
      <c r="B1180" s="70">
        <v>0</v>
      </c>
      <c r="C1180" s="70">
        <v>0.15978430255630299</v>
      </c>
      <c r="D1180" s="70">
        <v>9.1703190593698007</v>
      </c>
      <c r="E1180" s="70">
        <v>0</v>
      </c>
      <c r="F1180" s="70">
        <v>6.5276172879375203</v>
      </c>
      <c r="G1180" s="70" t="s">
        <v>132</v>
      </c>
      <c r="H1180" s="70">
        <v>0</v>
      </c>
      <c r="I1180" s="70">
        <v>5.1265649428572004</v>
      </c>
      <c r="J1180" s="70" t="s">
        <v>132</v>
      </c>
      <c r="K1180" s="70" t="s">
        <v>471</v>
      </c>
      <c r="L1180" s="70" t="s">
        <v>471</v>
      </c>
      <c r="M1180" s="70" t="s">
        <v>471</v>
      </c>
      <c r="N1180" s="70" t="s">
        <v>471</v>
      </c>
      <c r="O1180" s="70" t="s">
        <v>471</v>
      </c>
      <c r="P1180" s="70" t="s">
        <v>471</v>
      </c>
    </row>
    <row r="1181" spans="1:16">
      <c r="A1181" s="70" t="s">
        <v>2138</v>
      </c>
      <c r="B1181" s="70">
        <v>2.95448392979644</v>
      </c>
      <c r="C1181" s="70">
        <v>3.8782824109535499</v>
      </c>
      <c r="D1181" s="70">
        <v>32.818426138513303</v>
      </c>
      <c r="E1181" s="70">
        <v>0</v>
      </c>
      <c r="F1181" s="70">
        <v>3.4405154998599601</v>
      </c>
      <c r="G1181" s="70" t="s">
        <v>132</v>
      </c>
      <c r="H1181" s="70">
        <v>0</v>
      </c>
      <c r="I1181" s="70">
        <v>2.9849806047143499</v>
      </c>
      <c r="J1181" s="70" t="s">
        <v>132</v>
      </c>
      <c r="K1181" s="70" t="s">
        <v>471</v>
      </c>
      <c r="L1181" s="70" t="s">
        <v>471</v>
      </c>
      <c r="M1181" s="70" t="s">
        <v>603</v>
      </c>
      <c r="N1181" s="70" t="s">
        <v>471</v>
      </c>
      <c r="O1181" s="70" t="s">
        <v>1960</v>
      </c>
      <c r="P1181" s="70" t="s">
        <v>2137</v>
      </c>
    </row>
    <row r="1182" spans="1:16">
      <c r="A1182" s="70" t="s">
        <v>290</v>
      </c>
      <c r="B1182" s="70">
        <v>61.280223301851599</v>
      </c>
      <c r="C1182" s="70">
        <v>9.5252081202929393</v>
      </c>
      <c r="D1182" s="70">
        <v>23.530681491523801</v>
      </c>
      <c r="E1182" s="70">
        <v>7.4060016361965396E-4</v>
      </c>
      <c r="F1182" s="70">
        <v>-1.39098065114531</v>
      </c>
      <c r="G1182" s="70" t="s">
        <v>130</v>
      </c>
      <c r="H1182" s="70">
        <v>5.1343229255762502E-4</v>
      </c>
      <c r="I1182" s="70">
        <v>1.2148097951553201</v>
      </c>
      <c r="J1182" s="70" t="s">
        <v>132</v>
      </c>
      <c r="K1182" s="70" t="s">
        <v>471</v>
      </c>
      <c r="L1182" s="70" t="s">
        <v>471</v>
      </c>
      <c r="M1182" s="70" t="s">
        <v>865</v>
      </c>
      <c r="N1182" s="70" t="s">
        <v>471</v>
      </c>
      <c r="O1182" s="70" t="s">
        <v>2136</v>
      </c>
      <c r="P1182" s="70" t="s">
        <v>2135</v>
      </c>
    </row>
    <row r="1183" spans="1:16">
      <c r="A1183" s="70" t="s">
        <v>2134</v>
      </c>
      <c r="B1183" s="70">
        <v>20.764716101638399</v>
      </c>
      <c r="C1183" s="70">
        <v>24.091557060014502</v>
      </c>
      <c r="D1183" s="70">
        <v>2.9981134538527501</v>
      </c>
      <c r="E1183" s="70">
        <v>6.8411942777402096E-13</v>
      </c>
      <c r="F1183" s="70">
        <v>-2.7761482347014201</v>
      </c>
      <c r="G1183" s="70" t="s">
        <v>130</v>
      </c>
      <c r="H1183" s="70">
        <v>0</v>
      </c>
      <c r="I1183" s="70">
        <v>-3.0604733355115799</v>
      </c>
      <c r="J1183" s="70" t="s">
        <v>130</v>
      </c>
      <c r="K1183" s="70" t="s">
        <v>471</v>
      </c>
      <c r="L1183" s="70" t="s">
        <v>471</v>
      </c>
      <c r="M1183" s="70" t="s">
        <v>530</v>
      </c>
      <c r="N1183" s="70" t="s">
        <v>471</v>
      </c>
      <c r="O1183" s="70" t="s">
        <v>2133</v>
      </c>
      <c r="P1183" s="70" t="s">
        <v>1600</v>
      </c>
    </row>
    <row r="1184" spans="1:16">
      <c r="A1184" s="70" t="s">
        <v>5276</v>
      </c>
      <c r="B1184" s="70">
        <v>1.1283426235701599</v>
      </c>
      <c r="C1184" s="70">
        <v>9.9595889711358794</v>
      </c>
      <c r="D1184" s="70">
        <v>33.246086493529901</v>
      </c>
      <c r="E1184" s="70">
        <v>0</v>
      </c>
      <c r="F1184" s="70">
        <v>4.7621853121026101</v>
      </c>
      <c r="G1184" s="70" t="s">
        <v>132</v>
      </c>
      <c r="H1184" s="70">
        <v>3.0878276158219397E-8</v>
      </c>
      <c r="I1184" s="70">
        <v>1.64811198555351</v>
      </c>
      <c r="J1184" s="70" t="s">
        <v>132</v>
      </c>
      <c r="K1184" s="70" t="s">
        <v>734</v>
      </c>
      <c r="L1184" s="70" t="s">
        <v>735</v>
      </c>
      <c r="M1184" s="70" t="s">
        <v>772</v>
      </c>
      <c r="N1184" s="70" t="s">
        <v>471</v>
      </c>
      <c r="O1184" s="70" t="s">
        <v>471</v>
      </c>
      <c r="P1184" s="70" t="s">
        <v>1215</v>
      </c>
    </row>
    <row r="1185" spans="1:16">
      <c r="A1185" s="70" t="s">
        <v>5277</v>
      </c>
      <c r="B1185" s="70">
        <v>0.57693364961735705</v>
      </c>
      <c r="C1185" s="70">
        <v>8.0387871462634308</v>
      </c>
      <c r="D1185" s="70">
        <v>38.748528444865102</v>
      </c>
      <c r="E1185" s="70">
        <v>0</v>
      </c>
      <c r="F1185" s="70">
        <v>5.8083083574457</v>
      </c>
      <c r="G1185" s="70" t="s">
        <v>132</v>
      </c>
      <c r="H1185" s="70">
        <v>2.0661250488274201E-13</v>
      </c>
      <c r="I1185" s="70">
        <v>2.17218803166885</v>
      </c>
      <c r="J1185" s="70" t="s">
        <v>132</v>
      </c>
      <c r="K1185" s="70" t="s">
        <v>734</v>
      </c>
      <c r="L1185" s="70" t="s">
        <v>735</v>
      </c>
      <c r="M1185" s="70" t="s">
        <v>789</v>
      </c>
      <c r="N1185" s="70" t="s">
        <v>471</v>
      </c>
      <c r="O1185" s="70" t="s">
        <v>471</v>
      </c>
      <c r="P1185" s="70" t="s">
        <v>2132</v>
      </c>
    </row>
    <row r="1186" spans="1:16">
      <c r="A1186" s="70" t="s">
        <v>2131</v>
      </c>
      <c r="B1186" s="70">
        <v>61.1019716579193</v>
      </c>
      <c r="C1186" s="70">
        <v>43.541050853448901</v>
      </c>
      <c r="D1186" s="70">
        <v>19.094357412999202</v>
      </c>
      <c r="E1186" s="70">
        <v>5.9772163208959796E-6</v>
      </c>
      <c r="F1186" s="70">
        <v>-1.6882205163553301</v>
      </c>
      <c r="G1186" s="70" t="s">
        <v>130</v>
      </c>
      <c r="H1186" s="70">
        <v>2.0207335235333801E-5</v>
      </c>
      <c r="I1186" s="70">
        <v>-1.26949524903883</v>
      </c>
      <c r="J1186" s="70" t="s">
        <v>130</v>
      </c>
      <c r="K1186" s="70" t="s">
        <v>471</v>
      </c>
      <c r="L1186" s="70" t="s">
        <v>471</v>
      </c>
      <c r="M1186" s="70" t="s">
        <v>2130</v>
      </c>
      <c r="N1186" s="70" t="s">
        <v>471</v>
      </c>
      <c r="O1186" s="70" t="s">
        <v>2129</v>
      </c>
      <c r="P1186" s="70" t="s">
        <v>2128</v>
      </c>
    </row>
    <row r="1187" spans="1:16">
      <c r="A1187" s="70" t="s">
        <v>2127</v>
      </c>
      <c r="B1187" s="70">
        <v>1.67634726218108</v>
      </c>
      <c r="C1187" s="70">
        <v>1.7967402494514</v>
      </c>
      <c r="D1187" s="70">
        <v>9.7331023115630195</v>
      </c>
      <c r="E1187" s="70">
        <v>2.4439987606080802E-3</v>
      </c>
      <c r="F1187" s="70">
        <v>2.31924092621865</v>
      </c>
      <c r="G1187" s="70" t="s">
        <v>132</v>
      </c>
      <c r="H1187" s="70">
        <v>5.7538513255819303E-3</v>
      </c>
      <c r="I1187" s="70">
        <v>2.18284579655684</v>
      </c>
      <c r="J1187" s="70" t="s">
        <v>132</v>
      </c>
      <c r="K1187" s="70" t="s">
        <v>471</v>
      </c>
      <c r="L1187" s="70" t="s">
        <v>471</v>
      </c>
      <c r="M1187" s="70" t="s">
        <v>2126</v>
      </c>
      <c r="N1187" s="70" t="s">
        <v>471</v>
      </c>
      <c r="O1187" s="70" t="s">
        <v>2125</v>
      </c>
      <c r="P1187" s="70" t="s">
        <v>2124</v>
      </c>
    </row>
    <row r="1188" spans="1:16">
      <c r="A1188" s="70" t="s">
        <v>2123</v>
      </c>
      <c r="B1188" s="70">
        <v>7.4716568738110896</v>
      </c>
      <c r="C1188" s="70">
        <v>8.0082611390434302</v>
      </c>
      <c r="D1188" s="70">
        <v>25.891551036587799</v>
      </c>
      <c r="E1188" s="70">
        <v>1.8482618100446E-6</v>
      </c>
      <c r="F1188" s="70">
        <v>1.7719827974973199</v>
      </c>
      <c r="G1188" s="70" t="s">
        <v>132</v>
      </c>
      <c r="H1188" s="70">
        <v>3.2173587571904197E-8</v>
      </c>
      <c r="I1188" s="70">
        <v>1.60389006682584</v>
      </c>
      <c r="J1188" s="70" t="s">
        <v>132</v>
      </c>
      <c r="K1188" s="70" t="s">
        <v>734</v>
      </c>
      <c r="L1188" s="70" t="s">
        <v>735</v>
      </c>
      <c r="M1188" s="70" t="s">
        <v>2122</v>
      </c>
      <c r="N1188" s="70" t="s">
        <v>471</v>
      </c>
      <c r="O1188" s="70" t="s">
        <v>2121</v>
      </c>
      <c r="P1188" s="70" t="s">
        <v>2120</v>
      </c>
    </row>
    <row r="1189" spans="1:16">
      <c r="A1189" s="70" t="s">
        <v>2119</v>
      </c>
      <c r="B1189" s="70">
        <v>2.8364266071680402</v>
      </c>
      <c r="C1189" s="70">
        <v>5.0505467218468798</v>
      </c>
      <c r="D1189" s="70">
        <v>14.1211412140453</v>
      </c>
      <c r="E1189" s="70">
        <v>4.34093128109936E-9</v>
      </c>
      <c r="F1189" s="70">
        <v>2.2777601827323699</v>
      </c>
      <c r="G1189" s="70" t="s">
        <v>132</v>
      </c>
      <c r="H1189" s="70">
        <v>4.2647730816969299E-5</v>
      </c>
      <c r="I1189" s="70">
        <v>1.3905732841910501</v>
      </c>
      <c r="J1189" s="70" t="s">
        <v>132</v>
      </c>
      <c r="K1189" s="70" t="s">
        <v>779</v>
      </c>
      <c r="L1189" s="70" t="s">
        <v>471</v>
      </c>
      <c r="M1189" s="70" t="s">
        <v>2118</v>
      </c>
      <c r="N1189" s="70" t="s">
        <v>471</v>
      </c>
      <c r="O1189" s="70" t="s">
        <v>2117</v>
      </c>
      <c r="P1189" s="70" t="s">
        <v>2116</v>
      </c>
    </row>
    <row r="1190" spans="1:16">
      <c r="A1190" s="70" t="s">
        <v>2115</v>
      </c>
      <c r="B1190" s="70">
        <v>36.147189089911599</v>
      </c>
      <c r="C1190" s="70">
        <v>32.052311226763699</v>
      </c>
      <c r="D1190" s="70">
        <v>12.646850606604399</v>
      </c>
      <c r="E1190" s="70">
        <v>9.7876289117282398E-5</v>
      </c>
      <c r="F1190" s="70">
        <v>-1.5248489759149699</v>
      </c>
      <c r="G1190" s="70" t="s">
        <v>130</v>
      </c>
      <c r="H1190" s="70">
        <v>6.9081266829140699E-7</v>
      </c>
      <c r="I1190" s="70">
        <v>-1.42118785066554</v>
      </c>
      <c r="J1190" s="70" t="s">
        <v>130</v>
      </c>
      <c r="K1190" s="70" t="s">
        <v>471</v>
      </c>
      <c r="L1190" s="70" t="s">
        <v>471</v>
      </c>
      <c r="M1190" s="70" t="s">
        <v>471</v>
      </c>
      <c r="N1190" s="70" t="s">
        <v>471</v>
      </c>
      <c r="O1190" s="70" t="s">
        <v>2114</v>
      </c>
      <c r="P1190" s="70" t="s">
        <v>1215</v>
      </c>
    </row>
    <row r="1191" spans="1:16">
      <c r="A1191" s="70" t="s">
        <v>2113</v>
      </c>
      <c r="B1191" s="70">
        <v>9.7935887283247194</v>
      </c>
      <c r="C1191" s="70">
        <v>13.409717496160001</v>
      </c>
      <c r="D1191" s="70">
        <v>29.401034595441601</v>
      </c>
      <c r="E1191" s="70">
        <v>5.8008738306303299E-5</v>
      </c>
      <c r="F1191" s="70">
        <v>1.5658027137539701</v>
      </c>
      <c r="G1191" s="70" t="s">
        <v>132</v>
      </c>
      <c r="H1191" s="70">
        <v>3.41252389344571E-3</v>
      </c>
      <c r="I1191" s="70">
        <v>1.04615742506148</v>
      </c>
      <c r="J1191" s="70" t="s">
        <v>132</v>
      </c>
      <c r="K1191" s="70" t="s">
        <v>564</v>
      </c>
      <c r="L1191" s="70" t="s">
        <v>565</v>
      </c>
      <c r="M1191" s="70" t="s">
        <v>2112</v>
      </c>
      <c r="N1191" s="70" t="s">
        <v>2111</v>
      </c>
      <c r="O1191" s="70" t="s">
        <v>2110</v>
      </c>
      <c r="P1191" s="70" t="s">
        <v>2109</v>
      </c>
    </row>
    <row r="1192" spans="1:16">
      <c r="A1192" s="70" t="s">
        <v>2108</v>
      </c>
      <c r="B1192" s="70">
        <v>0.88594099551586403</v>
      </c>
      <c r="C1192" s="70">
        <v>0.56460804548189802</v>
      </c>
      <c r="D1192" s="70">
        <v>4.6028279126300404</v>
      </c>
      <c r="E1192" s="70">
        <v>4.2252614296245403E-8</v>
      </c>
      <c r="F1192" s="70">
        <v>2.3226723923245398</v>
      </c>
      <c r="G1192" s="70" t="s">
        <v>132</v>
      </c>
      <c r="H1192" s="70">
        <v>3.51940698806175E-14</v>
      </c>
      <c r="I1192" s="70">
        <v>2.8813125557824701</v>
      </c>
      <c r="J1192" s="70" t="s">
        <v>132</v>
      </c>
      <c r="K1192" s="70" t="s">
        <v>483</v>
      </c>
      <c r="L1192" s="70" t="s">
        <v>484</v>
      </c>
      <c r="M1192" s="70" t="s">
        <v>471</v>
      </c>
      <c r="N1192" s="70" t="s">
        <v>471</v>
      </c>
      <c r="O1192" s="70" t="s">
        <v>2107</v>
      </c>
      <c r="P1192" s="70" t="s">
        <v>1600</v>
      </c>
    </row>
    <row r="1193" spans="1:16">
      <c r="A1193" s="70" t="s">
        <v>423</v>
      </c>
      <c r="B1193" s="70">
        <v>1.4986659614172799</v>
      </c>
      <c r="C1193" s="70">
        <v>10.708654123997899</v>
      </c>
      <c r="D1193" s="70">
        <v>24.2131851074652</v>
      </c>
      <c r="E1193" s="70">
        <v>0</v>
      </c>
      <c r="F1193" s="70">
        <v>3.9274298841722599</v>
      </c>
      <c r="G1193" s="70" t="s">
        <v>132</v>
      </c>
      <c r="H1193" s="70">
        <v>3.1916150795691101E-3</v>
      </c>
      <c r="I1193" s="70">
        <v>1.08863097165915</v>
      </c>
      <c r="J1193" s="70" t="s">
        <v>132</v>
      </c>
      <c r="K1193" s="70" t="s">
        <v>471</v>
      </c>
      <c r="L1193" s="70" t="s">
        <v>471</v>
      </c>
      <c r="M1193" s="70" t="s">
        <v>729</v>
      </c>
      <c r="N1193" s="70" t="s">
        <v>471</v>
      </c>
      <c r="O1193" s="70" t="s">
        <v>2106</v>
      </c>
      <c r="P1193" s="70" t="s">
        <v>2105</v>
      </c>
    </row>
    <row r="1194" spans="1:16">
      <c r="A1194" s="70" t="s">
        <v>2104</v>
      </c>
      <c r="B1194" s="70">
        <v>0</v>
      </c>
      <c r="C1194" s="70">
        <v>0.10317311107705</v>
      </c>
      <c r="D1194" s="70">
        <v>5.3926099704831696</v>
      </c>
      <c r="E1194" s="70">
        <v>0</v>
      </c>
      <c r="F1194" s="70">
        <v>6.3942199771975501</v>
      </c>
      <c r="G1194" s="70" t="s">
        <v>132</v>
      </c>
      <c r="H1194" s="70">
        <v>0</v>
      </c>
      <c r="I1194" s="70">
        <v>4.9931000786406301</v>
      </c>
      <c r="J1194" s="70" t="s">
        <v>132</v>
      </c>
      <c r="K1194" s="70" t="s">
        <v>471</v>
      </c>
      <c r="L1194" s="70" t="s">
        <v>471</v>
      </c>
      <c r="M1194" s="70" t="s">
        <v>2103</v>
      </c>
      <c r="N1194" s="70" t="s">
        <v>2102</v>
      </c>
      <c r="O1194" s="70" t="s">
        <v>471</v>
      </c>
      <c r="P1194" s="70" t="s">
        <v>2101</v>
      </c>
    </row>
    <row r="1195" spans="1:16">
      <c r="A1195" s="70" t="s">
        <v>2100</v>
      </c>
      <c r="B1195" s="70">
        <v>5.2712792959952202</v>
      </c>
      <c r="C1195" s="70">
        <v>5.8435647561996999</v>
      </c>
      <c r="D1195" s="70">
        <v>14.9223814008433</v>
      </c>
      <c r="E1195" s="70">
        <v>2.4383039396613801E-4</v>
      </c>
      <c r="F1195" s="70">
        <v>1.48071505080389</v>
      </c>
      <c r="G1195" s="70" t="s">
        <v>132</v>
      </c>
      <c r="H1195" s="70">
        <v>8.8914137334916696E-5</v>
      </c>
      <c r="I1195" s="70">
        <v>1.26431321088987</v>
      </c>
      <c r="J1195" s="70" t="s">
        <v>132</v>
      </c>
      <c r="K1195" s="70" t="s">
        <v>471</v>
      </c>
      <c r="L1195" s="70" t="s">
        <v>471</v>
      </c>
      <c r="M1195" s="70" t="s">
        <v>471</v>
      </c>
      <c r="N1195" s="70" t="s">
        <v>471</v>
      </c>
      <c r="O1195" s="70" t="s">
        <v>471</v>
      </c>
      <c r="P1195" s="70" t="s">
        <v>2099</v>
      </c>
    </row>
    <row r="1196" spans="1:16">
      <c r="A1196" s="70" t="s">
        <v>2098</v>
      </c>
      <c r="B1196" s="70">
        <v>21.402229450223398</v>
      </c>
      <c r="C1196" s="70">
        <v>14.4549067564407</v>
      </c>
      <c r="D1196" s="70">
        <v>7.40708974588307</v>
      </c>
      <c r="E1196" s="70">
        <v>1.3683314175827501E-4</v>
      </c>
      <c r="F1196" s="70">
        <v>-1.5370821088825599</v>
      </c>
      <c r="G1196" s="70" t="s">
        <v>130</v>
      </c>
      <c r="H1196" s="70">
        <v>6.9125317855389702E-3</v>
      </c>
      <c r="I1196" s="70">
        <v>-1.04216079606738</v>
      </c>
      <c r="J1196" s="70" t="s">
        <v>130</v>
      </c>
      <c r="K1196" s="70" t="s">
        <v>483</v>
      </c>
      <c r="L1196" s="70" t="s">
        <v>484</v>
      </c>
      <c r="M1196" s="70" t="s">
        <v>2097</v>
      </c>
      <c r="N1196" s="70" t="s">
        <v>471</v>
      </c>
      <c r="O1196" s="70" t="s">
        <v>2096</v>
      </c>
      <c r="P1196" s="70" t="s">
        <v>2095</v>
      </c>
    </row>
    <row r="1197" spans="1:16">
      <c r="A1197" s="70" t="s">
        <v>2094</v>
      </c>
      <c r="B1197" s="70">
        <v>1.50088293888998</v>
      </c>
      <c r="C1197" s="70">
        <v>2.7757517616111702</v>
      </c>
      <c r="D1197" s="70">
        <v>6.8209162179045597</v>
      </c>
      <c r="E1197" s="70">
        <v>1.58576983211312E-7</v>
      </c>
      <c r="F1197" s="70">
        <v>2.1417370172763501</v>
      </c>
      <c r="G1197" s="70" t="s">
        <v>132</v>
      </c>
      <c r="H1197" s="70">
        <v>2.22658758956007E-3</v>
      </c>
      <c r="I1197" s="70">
        <v>1.20362584002054</v>
      </c>
      <c r="J1197" s="70" t="s">
        <v>132</v>
      </c>
      <c r="K1197" s="70" t="s">
        <v>590</v>
      </c>
      <c r="L1197" s="70" t="s">
        <v>471</v>
      </c>
      <c r="M1197" s="70" t="s">
        <v>2093</v>
      </c>
      <c r="N1197" s="70" t="s">
        <v>471</v>
      </c>
      <c r="O1197" s="70" t="s">
        <v>2092</v>
      </c>
      <c r="P1197" s="70" t="s">
        <v>2091</v>
      </c>
    </row>
    <row r="1198" spans="1:16">
      <c r="A1198" s="70" t="s">
        <v>2090</v>
      </c>
      <c r="B1198" s="70">
        <v>0.81227505838793501</v>
      </c>
      <c r="C1198" s="70">
        <v>1.4642103368653001</v>
      </c>
      <c r="D1198" s="70">
        <v>9.8147539878080305</v>
      </c>
      <c r="E1198" s="70">
        <v>1.11022302462516E-16</v>
      </c>
      <c r="F1198" s="70">
        <v>3.50369320452302</v>
      </c>
      <c r="G1198" s="70" t="s">
        <v>132</v>
      </c>
      <c r="H1198" s="70">
        <v>1.19904086659517E-14</v>
      </c>
      <c r="I1198" s="70">
        <v>2.62525418047725</v>
      </c>
      <c r="J1198" s="70" t="s">
        <v>132</v>
      </c>
      <c r="K1198" s="70" t="s">
        <v>471</v>
      </c>
      <c r="L1198" s="70" t="s">
        <v>471</v>
      </c>
      <c r="M1198" s="70" t="s">
        <v>471</v>
      </c>
      <c r="N1198" s="70" t="s">
        <v>471</v>
      </c>
      <c r="O1198" s="70" t="s">
        <v>471</v>
      </c>
      <c r="P1198" s="70" t="s">
        <v>1600</v>
      </c>
    </row>
    <row r="1199" spans="1:16">
      <c r="A1199" s="70" t="s">
        <v>2089</v>
      </c>
      <c r="B1199" s="70">
        <v>9.34225423089309</v>
      </c>
      <c r="C1199" s="70">
        <v>5.7971170989435503</v>
      </c>
      <c r="D1199" s="70">
        <v>0.91818589522117</v>
      </c>
      <c r="E1199" s="70">
        <v>6.4737104565892898E-13</v>
      </c>
      <c r="F1199" s="70">
        <v>-3.26994361896001</v>
      </c>
      <c r="G1199" s="70" t="s">
        <v>130</v>
      </c>
      <c r="H1199" s="70">
        <v>6.0180305183621396E-10</v>
      </c>
      <c r="I1199" s="70">
        <v>-2.6600282993278599</v>
      </c>
      <c r="J1199" s="70" t="s">
        <v>130</v>
      </c>
      <c r="K1199" s="70" t="s">
        <v>471</v>
      </c>
      <c r="L1199" s="70" t="s">
        <v>471</v>
      </c>
      <c r="M1199" s="70" t="s">
        <v>726</v>
      </c>
      <c r="N1199" s="70" t="s">
        <v>471</v>
      </c>
      <c r="O1199" s="70" t="s">
        <v>2088</v>
      </c>
      <c r="P1199" s="70" t="s">
        <v>2087</v>
      </c>
    </row>
    <row r="1200" spans="1:16">
      <c r="A1200" s="70" t="s">
        <v>230</v>
      </c>
      <c r="B1200" s="70">
        <v>2.1783484978128</v>
      </c>
      <c r="C1200" s="70">
        <v>12.993639140845699</v>
      </c>
      <c r="D1200" s="70">
        <v>6.2768313470697699</v>
      </c>
      <c r="E1200" s="70">
        <v>1.1123855898691501E-3</v>
      </c>
      <c r="F1200" s="70">
        <v>1.49540316002385</v>
      </c>
      <c r="G1200" s="70" t="s">
        <v>132</v>
      </c>
      <c r="H1200" s="70">
        <v>1.2565696267739001E-3</v>
      </c>
      <c r="I1200" s="70">
        <v>-1.1276124111007999</v>
      </c>
      <c r="J1200" s="70" t="s">
        <v>130</v>
      </c>
      <c r="K1200" s="70" t="s">
        <v>471</v>
      </c>
      <c r="L1200" s="70" t="s">
        <v>471</v>
      </c>
      <c r="M1200" s="70" t="s">
        <v>811</v>
      </c>
      <c r="N1200" s="70" t="s">
        <v>471</v>
      </c>
      <c r="O1200" s="70" t="s">
        <v>2086</v>
      </c>
      <c r="P1200" s="70" t="s">
        <v>2085</v>
      </c>
    </row>
    <row r="1201" spans="1:16">
      <c r="A1201" s="70" t="s">
        <v>2084</v>
      </c>
      <c r="B1201" s="70">
        <v>7.1722910207995302E-2</v>
      </c>
      <c r="C1201" s="70">
        <v>0.192184880910095</v>
      </c>
      <c r="D1201" s="70">
        <v>12.2510104821353</v>
      </c>
      <c r="E1201" s="70">
        <v>0</v>
      </c>
      <c r="F1201" s="70">
        <v>6.6705118244101298</v>
      </c>
      <c r="G1201" s="70" t="s">
        <v>132</v>
      </c>
      <c r="H1201" s="70">
        <v>0</v>
      </c>
      <c r="I1201" s="70">
        <v>5.6216859857117596</v>
      </c>
      <c r="J1201" s="70" t="s">
        <v>132</v>
      </c>
      <c r="K1201" s="70" t="s">
        <v>564</v>
      </c>
      <c r="L1201" s="70" t="s">
        <v>565</v>
      </c>
      <c r="M1201" s="70" t="s">
        <v>2083</v>
      </c>
      <c r="N1201" s="70" t="s">
        <v>2082</v>
      </c>
      <c r="O1201" s="70" t="s">
        <v>2081</v>
      </c>
      <c r="P1201" s="70" t="s">
        <v>2080</v>
      </c>
    </row>
    <row r="1202" spans="1:16">
      <c r="A1202" s="70" t="s">
        <v>5278</v>
      </c>
      <c r="B1202" s="70">
        <v>7.1273880127236202</v>
      </c>
      <c r="C1202" s="70">
        <v>7.2811766979017598</v>
      </c>
      <c r="D1202" s="70">
        <v>1.34563330791862</v>
      </c>
      <c r="E1202" s="70">
        <v>1.94219469623169E-4</v>
      </c>
      <c r="F1202" s="70">
        <v>-2.2957749117917201</v>
      </c>
      <c r="G1202" s="70" t="s">
        <v>130</v>
      </c>
      <c r="H1202" s="70">
        <v>1.34488293438428E-5</v>
      </c>
      <c r="I1202" s="70">
        <v>-2.3993170105821</v>
      </c>
      <c r="J1202" s="70" t="s">
        <v>130</v>
      </c>
      <c r="K1202" s="70" t="s">
        <v>504</v>
      </c>
      <c r="L1202" s="70" t="s">
        <v>505</v>
      </c>
      <c r="M1202" s="70" t="s">
        <v>2079</v>
      </c>
      <c r="N1202" s="70" t="s">
        <v>471</v>
      </c>
      <c r="O1202" s="70" t="s">
        <v>2078</v>
      </c>
      <c r="P1202" s="70" t="s">
        <v>2077</v>
      </c>
    </row>
    <row r="1203" spans="1:16">
      <c r="A1203" s="70" t="s">
        <v>5279</v>
      </c>
      <c r="B1203" s="70">
        <v>9.6846479662278302</v>
      </c>
      <c r="C1203" s="70">
        <v>8.2196044973489002</v>
      </c>
      <c r="D1203" s="70">
        <v>1.3478240813506299</v>
      </c>
      <c r="E1203" s="70">
        <v>4.5636050494124402E-11</v>
      </c>
      <c r="F1203" s="70">
        <v>-2.8053609113292901</v>
      </c>
      <c r="G1203" s="70" t="s">
        <v>130</v>
      </c>
      <c r="H1203" s="70">
        <v>5.7021054544748E-13</v>
      </c>
      <c r="I1203" s="70">
        <v>-2.6415489452895899</v>
      </c>
      <c r="J1203" s="70" t="s">
        <v>130</v>
      </c>
      <c r="K1203" s="70" t="s">
        <v>504</v>
      </c>
      <c r="L1203" s="70" t="s">
        <v>505</v>
      </c>
      <c r="M1203" s="70" t="s">
        <v>2076</v>
      </c>
      <c r="N1203" s="70" t="s">
        <v>471</v>
      </c>
      <c r="O1203" s="70" t="s">
        <v>2075</v>
      </c>
      <c r="P1203" s="70" t="s">
        <v>2074</v>
      </c>
    </row>
    <row r="1204" spans="1:16">
      <c r="A1204" s="70" t="s">
        <v>2073</v>
      </c>
      <c r="B1204" s="70">
        <v>5.0228236736017804</v>
      </c>
      <c r="C1204" s="70">
        <v>5.6632213087897103</v>
      </c>
      <c r="D1204" s="70">
        <v>23.1920317850972</v>
      </c>
      <c r="E1204" s="70">
        <v>2.9026980818969202E-10</v>
      </c>
      <c r="F1204" s="70">
        <v>2.1870741174931299</v>
      </c>
      <c r="G1204" s="70" t="s">
        <v>132</v>
      </c>
      <c r="H1204" s="70">
        <v>4.2532644073389702E-13</v>
      </c>
      <c r="I1204" s="70">
        <v>1.94598030113875</v>
      </c>
      <c r="J1204" s="70" t="s">
        <v>132</v>
      </c>
      <c r="K1204" s="70" t="s">
        <v>542</v>
      </c>
      <c r="L1204" s="70" t="s">
        <v>543</v>
      </c>
      <c r="M1204" s="70" t="s">
        <v>2072</v>
      </c>
      <c r="N1204" s="70" t="s">
        <v>471</v>
      </c>
      <c r="O1204" s="70" t="s">
        <v>2071</v>
      </c>
      <c r="P1204" s="70" t="s">
        <v>2070</v>
      </c>
    </row>
    <row r="1205" spans="1:16">
      <c r="A1205" s="70" t="s">
        <v>2069</v>
      </c>
      <c r="B1205" s="70">
        <v>3.2782703784323202</v>
      </c>
      <c r="C1205" s="70">
        <v>2.90979218002657</v>
      </c>
      <c r="D1205" s="70">
        <v>14.685506097801801</v>
      </c>
      <c r="E1205" s="70">
        <v>6.6162908485267695E-8</v>
      </c>
      <c r="F1205" s="70">
        <v>2.1268678368201299</v>
      </c>
      <c r="G1205" s="70" t="s">
        <v>132</v>
      </c>
      <c r="H1205" s="70">
        <v>9.88209514218852E-12</v>
      </c>
      <c r="I1205" s="70">
        <v>2.2283394921455502</v>
      </c>
      <c r="J1205" s="70" t="s">
        <v>132</v>
      </c>
      <c r="K1205" s="70" t="s">
        <v>471</v>
      </c>
      <c r="L1205" s="70" t="s">
        <v>471</v>
      </c>
      <c r="M1205" s="70" t="s">
        <v>2068</v>
      </c>
      <c r="N1205" s="70" t="s">
        <v>471</v>
      </c>
      <c r="O1205" s="70" t="s">
        <v>2067</v>
      </c>
      <c r="P1205" s="70" t="s">
        <v>2066</v>
      </c>
    </row>
    <row r="1206" spans="1:16">
      <c r="A1206" s="70" t="s">
        <v>275</v>
      </c>
      <c r="B1206" s="70">
        <v>53.868518920047201</v>
      </c>
      <c r="C1206" s="70">
        <v>14.5571660087877</v>
      </c>
      <c r="D1206" s="70">
        <v>3.5251599185860201</v>
      </c>
      <c r="E1206" s="70">
        <v>0</v>
      </c>
      <c r="F1206" s="70">
        <v>-3.9179437225526899</v>
      </c>
      <c r="G1206" s="70" t="s">
        <v>130</v>
      </c>
      <c r="H1206" s="70">
        <v>1.5702417144325401E-10</v>
      </c>
      <c r="I1206" s="70">
        <v>-2.1059374272896201</v>
      </c>
      <c r="J1206" s="70" t="s">
        <v>130</v>
      </c>
      <c r="K1206" s="70" t="s">
        <v>471</v>
      </c>
      <c r="L1206" s="70" t="s">
        <v>471</v>
      </c>
      <c r="M1206" s="70" t="s">
        <v>892</v>
      </c>
      <c r="N1206" s="70" t="s">
        <v>471</v>
      </c>
      <c r="O1206" s="70" t="s">
        <v>2065</v>
      </c>
      <c r="P1206" s="70" t="s">
        <v>2064</v>
      </c>
    </row>
    <row r="1207" spans="1:16">
      <c r="A1207" s="70" t="s">
        <v>2063</v>
      </c>
      <c r="B1207" s="70">
        <v>6.9530440799352196</v>
      </c>
      <c r="C1207" s="70">
        <v>8.5483437889451093</v>
      </c>
      <c r="D1207" s="70">
        <v>1121.96780120875</v>
      </c>
      <c r="E1207" s="70">
        <v>0</v>
      </c>
      <c r="F1207" s="70">
        <v>7.3094620984804903</v>
      </c>
      <c r="G1207" s="70" t="s">
        <v>132</v>
      </c>
      <c r="H1207" s="70">
        <v>0</v>
      </c>
      <c r="I1207" s="70">
        <v>6.9448937146847101</v>
      </c>
      <c r="J1207" s="70" t="s">
        <v>132</v>
      </c>
      <c r="K1207" s="70" t="s">
        <v>471</v>
      </c>
      <c r="L1207" s="70" t="s">
        <v>471</v>
      </c>
      <c r="M1207" s="70" t="s">
        <v>2062</v>
      </c>
      <c r="N1207" s="70" t="s">
        <v>471</v>
      </c>
      <c r="O1207" s="70" t="s">
        <v>471</v>
      </c>
      <c r="P1207" s="70" t="s">
        <v>2060</v>
      </c>
    </row>
    <row r="1208" spans="1:16">
      <c r="A1208" s="70" t="s">
        <v>2061</v>
      </c>
      <c r="B1208" s="70">
        <v>4.3820541172098597</v>
      </c>
      <c r="C1208" s="70">
        <v>5.9958731513796</v>
      </c>
      <c r="D1208" s="70">
        <v>314.823655228169</v>
      </c>
      <c r="E1208" s="70">
        <v>0</v>
      </c>
      <c r="F1208" s="70">
        <v>6.11345462464402</v>
      </c>
      <c r="G1208" s="70" t="s">
        <v>132</v>
      </c>
      <c r="H1208" s="70">
        <v>0</v>
      </c>
      <c r="I1208" s="70">
        <v>5.6049799005818404</v>
      </c>
      <c r="J1208" s="70" t="s">
        <v>132</v>
      </c>
      <c r="K1208" s="70" t="s">
        <v>471</v>
      </c>
      <c r="L1208" s="70" t="s">
        <v>471</v>
      </c>
      <c r="M1208" s="70" t="s">
        <v>471</v>
      </c>
      <c r="N1208" s="70" t="s">
        <v>471</v>
      </c>
      <c r="O1208" s="70" t="s">
        <v>471</v>
      </c>
      <c r="P1208" s="70" t="s">
        <v>2060</v>
      </c>
    </row>
    <row r="1209" spans="1:16">
      <c r="A1209" s="70" t="s">
        <v>160</v>
      </c>
      <c r="B1209" s="70">
        <v>22.752788227383199</v>
      </c>
      <c r="C1209" s="70">
        <v>151.36673353736501</v>
      </c>
      <c r="D1209" s="70">
        <v>349.16317042030403</v>
      </c>
      <c r="E1209" s="70">
        <v>0</v>
      </c>
      <c r="F1209" s="70">
        <v>3.9233440837339599</v>
      </c>
      <c r="G1209" s="70" t="s">
        <v>132</v>
      </c>
      <c r="H1209" s="70">
        <v>6.5979621859579797E-4</v>
      </c>
      <c r="I1209" s="70">
        <v>1.1226440292289199</v>
      </c>
      <c r="J1209" s="70" t="s">
        <v>132</v>
      </c>
      <c r="K1209" s="70" t="s">
        <v>471</v>
      </c>
      <c r="L1209" s="70" t="s">
        <v>471</v>
      </c>
      <c r="M1209" s="70" t="s">
        <v>488</v>
      </c>
      <c r="N1209" s="70" t="s">
        <v>731</v>
      </c>
      <c r="O1209" s="70" t="s">
        <v>2059</v>
      </c>
      <c r="P1209" s="70" t="s">
        <v>1215</v>
      </c>
    </row>
    <row r="1210" spans="1:16">
      <c r="A1210" s="70" t="s">
        <v>2058</v>
      </c>
      <c r="B1210" s="70">
        <v>0.86350899830985595</v>
      </c>
      <c r="C1210" s="70">
        <v>1.74587678691232</v>
      </c>
      <c r="D1210" s="70">
        <v>7.5666722435958702</v>
      </c>
      <c r="E1210" s="70">
        <v>9.9920072216264108E-16</v>
      </c>
      <c r="F1210" s="70">
        <v>3.07978196776387</v>
      </c>
      <c r="G1210" s="70" t="s">
        <v>132</v>
      </c>
      <c r="H1210" s="70">
        <v>4.3767656165982797E-11</v>
      </c>
      <c r="I1210" s="70">
        <v>2.0179565978621499</v>
      </c>
      <c r="J1210" s="70" t="s">
        <v>132</v>
      </c>
      <c r="K1210" s="70" t="s">
        <v>1694</v>
      </c>
      <c r="L1210" s="70" t="s">
        <v>1693</v>
      </c>
      <c r="M1210" s="70" t="s">
        <v>2057</v>
      </c>
      <c r="N1210" s="70" t="s">
        <v>471</v>
      </c>
      <c r="O1210" s="70" t="s">
        <v>2056</v>
      </c>
      <c r="P1210" s="70" t="s">
        <v>2055</v>
      </c>
    </row>
    <row r="1211" spans="1:16">
      <c r="A1211" s="70" t="s">
        <v>2054</v>
      </c>
      <c r="B1211" s="70">
        <v>0.24528095300417199</v>
      </c>
      <c r="C1211" s="70">
        <v>0.48823672569650201</v>
      </c>
      <c r="D1211" s="70">
        <v>5.5040888688466598</v>
      </c>
      <c r="E1211" s="70">
        <v>1.11022302462516E-16</v>
      </c>
      <c r="F1211" s="70">
        <v>4.2349106341534597</v>
      </c>
      <c r="G1211" s="70" t="s">
        <v>132</v>
      </c>
      <c r="H1211" s="70">
        <v>5.7731597280508101E-15</v>
      </c>
      <c r="I1211" s="70">
        <v>3.30294289672069</v>
      </c>
      <c r="J1211" s="70" t="s">
        <v>132</v>
      </c>
      <c r="K1211" s="70" t="s">
        <v>734</v>
      </c>
      <c r="L1211" s="70" t="s">
        <v>735</v>
      </c>
      <c r="M1211" s="70" t="s">
        <v>2053</v>
      </c>
      <c r="N1211" s="70" t="s">
        <v>471</v>
      </c>
      <c r="O1211" s="70" t="s">
        <v>2052</v>
      </c>
      <c r="P1211" s="70" t="s">
        <v>2051</v>
      </c>
    </row>
    <row r="1212" spans="1:16">
      <c r="A1212" s="70" t="s">
        <v>2050</v>
      </c>
      <c r="B1212" s="70">
        <v>1.9505234650802401</v>
      </c>
      <c r="C1212" s="70">
        <v>2.0209205016155098</v>
      </c>
      <c r="D1212" s="70">
        <v>6.6776730351754496</v>
      </c>
      <c r="E1212" s="70">
        <v>5.5895844215392301E-5</v>
      </c>
      <c r="F1212" s="70">
        <v>1.7396704577578701</v>
      </c>
      <c r="G1212" s="70" t="s">
        <v>132</v>
      </c>
      <c r="H1212" s="70">
        <v>8.1076455324957697E-6</v>
      </c>
      <c r="I1212" s="70">
        <v>1.62242746671395</v>
      </c>
      <c r="J1212" s="70" t="s">
        <v>132</v>
      </c>
      <c r="K1212" s="70" t="s">
        <v>471</v>
      </c>
      <c r="L1212" s="70" t="s">
        <v>471</v>
      </c>
      <c r="M1212" s="70" t="s">
        <v>471</v>
      </c>
      <c r="N1212" s="70" t="s">
        <v>471</v>
      </c>
      <c r="O1212" s="70" t="s">
        <v>471</v>
      </c>
      <c r="P1212" s="70" t="s">
        <v>2049</v>
      </c>
    </row>
    <row r="1213" spans="1:16">
      <c r="A1213" s="70" t="s">
        <v>2048</v>
      </c>
      <c r="B1213" s="70">
        <v>21.269480281179199</v>
      </c>
      <c r="C1213" s="70">
        <v>17.169137283281199</v>
      </c>
      <c r="D1213" s="70">
        <v>7.3559937747267901</v>
      </c>
      <c r="E1213" s="70">
        <v>1.2034465910837299E-4</v>
      </c>
      <c r="F1213" s="70">
        <v>-1.5386998795034701</v>
      </c>
      <c r="G1213" s="70" t="s">
        <v>130</v>
      </c>
      <c r="H1213" s="70">
        <v>4.4644152280892697E-5</v>
      </c>
      <c r="I1213" s="70">
        <v>-1.3001032548195399</v>
      </c>
      <c r="J1213" s="70" t="s">
        <v>130</v>
      </c>
      <c r="K1213" s="70" t="s">
        <v>471</v>
      </c>
      <c r="L1213" s="70" t="s">
        <v>471</v>
      </c>
      <c r="M1213" s="70" t="s">
        <v>2047</v>
      </c>
      <c r="N1213" s="70" t="s">
        <v>471</v>
      </c>
      <c r="O1213" s="70" t="s">
        <v>2028</v>
      </c>
      <c r="P1213" s="70" t="s">
        <v>2046</v>
      </c>
    </row>
    <row r="1214" spans="1:16">
      <c r="A1214" s="70" t="s">
        <v>2045</v>
      </c>
      <c r="B1214" s="70">
        <v>0.62639812083781299</v>
      </c>
      <c r="C1214" s="70">
        <v>0.91116560752317</v>
      </c>
      <c r="D1214" s="70">
        <v>7.0281668473280003</v>
      </c>
      <c r="E1214" s="70">
        <v>9.5357055585054695E-13</v>
      </c>
      <c r="F1214" s="70">
        <v>3.3553812674950598</v>
      </c>
      <c r="G1214" s="70" t="s">
        <v>132</v>
      </c>
      <c r="H1214" s="70">
        <v>4.18354240139251E-12</v>
      </c>
      <c r="I1214" s="70">
        <v>2.7924957309063898</v>
      </c>
      <c r="J1214" s="70" t="s">
        <v>132</v>
      </c>
      <c r="K1214" s="70" t="s">
        <v>590</v>
      </c>
      <c r="L1214" s="70" t="s">
        <v>471</v>
      </c>
      <c r="M1214" s="70" t="s">
        <v>2044</v>
      </c>
      <c r="N1214" s="70" t="s">
        <v>471</v>
      </c>
      <c r="O1214" s="70" t="s">
        <v>2043</v>
      </c>
      <c r="P1214" s="70" t="s">
        <v>2042</v>
      </c>
    </row>
    <row r="1215" spans="1:16">
      <c r="A1215" s="70" t="s">
        <v>2041</v>
      </c>
      <c r="B1215" s="70">
        <v>8.3576167946227606</v>
      </c>
      <c r="C1215" s="70">
        <v>15.086904421087301</v>
      </c>
      <c r="D1215" s="70">
        <v>84.396123845649001</v>
      </c>
      <c r="E1215" s="70">
        <v>0</v>
      </c>
      <c r="F1215" s="70">
        <v>3.3149417263886298</v>
      </c>
      <c r="G1215" s="70" t="s">
        <v>132</v>
      </c>
      <c r="H1215" s="70">
        <v>0</v>
      </c>
      <c r="I1215" s="70">
        <v>2.3974554809320101</v>
      </c>
      <c r="J1215" s="70" t="s">
        <v>132</v>
      </c>
      <c r="K1215" s="70" t="s">
        <v>504</v>
      </c>
      <c r="L1215" s="70" t="s">
        <v>505</v>
      </c>
      <c r="M1215" s="70" t="s">
        <v>2040</v>
      </c>
      <c r="N1215" s="70" t="s">
        <v>471</v>
      </c>
      <c r="O1215" s="70" t="s">
        <v>2039</v>
      </c>
      <c r="P1215" s="70" t="s">
        <v>1294</v>
      </c>
    </row>
    <row r="1216" spans="1:16">
      <c r="A1216" s="70" t="s">
        <v>2038</v>
      </c>
      <c r="B1216" s="70">
        <v>25.853012026369399</v>
      </c>
      <c r="C1216" s="70">
        <v>20.938439581467001</v>
      </c>
      <c r="D1216" s="70">
        <v>7.31016067087271</v>
      </c>
      <c r="E1216" s="70">
        <v>7.1964908876509505E-7</v>
      </c>
      <c r="F1216" s="70">
        <v>-1.8299945233500401</v>
      </c>
      <c r="G1216" s="70" t="s">
        <v>130</v>
      </c>
      <c r="H1216" s="70">
        <v>1.8732339013283201E-8</v>
      </c>
      <c r="I1216" s="70">
        <v>-1.59594652591954</v>
      </c>
      <c r="J1216" s="70" t="s">
        <v>130</v>
      </c>
      <c r="K1216" s="70" t="s">
        <v>504</v>
      </c>
      <c r="L1216" s="70" t="s">
        <v>505</v>
      </c>
      <c r="M1216" s="70" t="s">
        <v>2037</v>
      </c>
      <c r="N1216" s="70" t="s">
        <v>471</v>
      </c>
      <c r="O1216" s="70" t="s">
        <v>2036</v>
      </c>
      <c r="P1216" s="70" t="s">
        <v>2035</v>
      </c>
    </row>
    <row r="1217" spans="1:16">
      <c r="A1217" s="70" t="s">
        <v>2034</v>
      </c>
      <c r="B1217" s="70">
        <v>1.7006120109382099</v>
      </c>
      <c r="C1217" s="70">
        <v>3.5087892446561999</v>
      </c>
      <c r="D1217" s="70">
        <v>28.5344874531635</v>
      </c>
      <c r="E1217" s="70">
        <v>0</v>
      </c>
      <c r="F1217" s="70">
        <v>4.0106023102317003</v>
      </c>
      <c r="G1217" s="70" t="s">
        <v>132</v>
      </c>
      <c r="H1217" s="70">
        <v>0</v>
      </c>
      <c r="I1217" s="70">
        <v>2.9223501801376499</v>
      </c>
      <c r="J1217" s="70" t="s">
        <v>132</v>
      </c>
      <c r="K1217" s="70" t="s">
        <v>471</v>
      </c>
      <c r="L1217" s="70" t="s">
        <v>471</v>
      </c>
      <c r="M1217" s="70" t="s">
        <v>955</v>
      </c>
      <c r="N1217" s="70" t="s">
        <v>471</v>
      </c>
      <c r="O1217" s="70" t="s">
        <v>471</v>
      </c>
      <c r="P1217" s="70" t="s">
        <v>2033</v>
      </c>
    </row>
    <row r="1218" spans="1:16">
      <c r="A1218" s="70" t="s">
        <v>2032</v>
      </c>
      <c r="B1218" s="70">
        <v>277.07987642535397</v>
      </c>
      <c r="C1218" s="70">
        <v>156.09649501839101</v>
      </c>
      <c r="D1218" s="70">
        <v>48.507644151517802</v>
      </c>
      <c r="E1218" s="70">
        <v>1.05582209641852E-13</v>
      </c>
      <c r="F1218" s="70">
        <v>-2.5260153581914802</v>
      </c>
      <c r="G1218" s="70" t="s">
        <v>130</v>
      </c>
      <c r="H1218" s="70">
        <v>5.4731774667970999E-12</v>
      </c>
      <c r="I1218" s="70">
        <v>-1.76791036851796</v>
      </c>
      <c r="J1218" s="70" t="s">
        <v>130</v>
      </c>
      <c r="K1218" s="70" t="s">
        <v>471</v>
      </c>
      <c r="L1218" s="70" t="s">
        <v>471</v>
      </c>
      <c r="M1218" s="70" t="s">
        <v>1990</v>
      </c>
      <c r="N1218" s="70" t="s">
        <v>471</v>
      </c>
      <c r="O1218" s="70" t="s">
        <v>471</v>
      </c>
      <c r="P1218" s="70" t="s">
        <v>2031</v>
      </c>
    </row>
    <row r="1219" spans="1:16">
      <c r="A1219" s="70" t="s">
        <v>2030</v>
      </c>
      <c r="B1219" s="70">
        <v>4.7410830792190897</v>
      </c>
      <c r="C1219" s="70">
        <v>9.1825064460551804</v>
      </c>
      <c r="D1219" s="70">
        <v>52.946805847772701</v>
      </c>
      <c r="E1219" s="70">
        <v>0</v>
      </c>
      <c r="F1219" s="70">
        <v>3.45248859979047</v>
      </c>
      <c r="G1219" s="70" t="s">
        <v>132</v>
      </c>
      <c r="H1219" s="70">
        <v>0</v>
      </c>
      <c r="I1219" s="70">
        <v>2.4381436426426699</v>
      </c>
      <c r="J1219" s="70" t="s">
        <v>132</v>
      </c>
      <c r="K1219" s="70" t="s">
        <v>471</v>
      </c>
      <c r="L1219" s="70" t="s">
        <v>471</v>
      </c>
      <c r="M1219" s="70" t="s">
        <v>2029</v>
      </c>
      <c r="N1219" s="70" t="s">
        <v>471</v>
      </c>
      <c r="O1219" s="70" t="s">
        <v>2028</v>
      </c>
      <c r="P1219" s="70" t="s">
        <v>2027</v>
      </c>
    </row>
    <row r="1220" spans="1:16">
      <c r="A1220" s="70" t="s">
        <v>2026</v>
      </c>
      <c r="B1220" s="70">
        <v>19.036759421583898</v>
      </c>
      <c r="C1220" s="70">
        <v>21.608758553061101</v>
      </c>
      <c r="D1220" s="70">
        <v>47.7171120398176</v>
      </c>
      <c r="E1220" s="70">
        <v>1.86854018334137E-3</v>
      </c>
      <c r="F1220" s="70">
        <v>1.3100408379617701</v>
      </c>
      <c r="G1220" s="70" t="s">
        <v>132</v>
      </c>
      <c r="H1220" s="70">
        <v>1.46050486967442E-3</v>
      </c>
      <c r="I1220" s="70">
        <v>1.0583859607133299</v>
      </c>
      <c r="J1220" s="70" t="s">
        <v>132</v>
      </c>
      <c r="K1220" s="70" t="s">
        <v>590</v>
      </c>
      <c r="L1220" s="70" t="s">
        <v>471</v>
      </c>
      <c r="M1220" s="70" t="s">
        <v>1637</v>
      </c>
      <c r="N1220" s="70" t="s">
        <v>471</v>
      </c>
      <c r="O1220" s="70" t="s">
        <v>2025</v>
      </c>
      <c r="P1220" s="70" t="s">
        <v>2024</v>
      </c>
    </row>
    <row r="1221" spans="1:16">
      <c r="A1221" s="70" t="s">
        <v>5280</v>
      </c>
      <c r="B1221" s="70">
        <v>108.995221342253</v>
      </c>
      <c r="C1221" s="70">
        <v>60.140666888115902</v>
      </c>
      <c r="D1221" s="70">
        <v>392.01916149693699</v>
      </c>
      <c r="E1221" s="70">
        <v>2.8436124022146501E-7</v>
      </c>
      <c r="F1221" s="70">
        <v>1.83252872995828</v>
      </c>
      <c r="G1221" s="70" t="s">
        <v>132</v>
      </c>
      <c r="H1221" s="70">
        <v>0</v>
      </c>
      <c r="I1221" s="70">
        <v>2.62030541489897</v>
      </c>
      <c r="J1221" s="70" t="s">
        <v>132</v>
      </c>
      <c r="K1221" s="70" t="s">
        <v>2023</v>
      </c>
      <c r="L1221" s="70" t="s">
        <v>471</v>
      </c>
      <c r="M1221" s="70" t="s">
        <v>2022</v>
      </c>
      <c r="N1221" s="70" t="s">
        <v>471</v>
      </c>
      <c r="O1221" s="70" t="s">
        <v>2021</v>
      </c>
      <c r="P1221" s="70" t="s">
        <v>1196</v>
      </c>
    </row>
    <row r="1222" spans="1:16">
      <c r="A1222" s="70" t="s">
        <v>5281</v>
      </c>
      <c r="B1222" s="70">
        <v>3.8647129023610001</v>
      </c>
      <c r="C1222" s="70">
        <v>1.57800813048417</v>
      </c>
      <c r="D1222" s="70">
        <v>21.226131792362501</v>
      </c>
      <c r="E1222" s="70">
        <v>1.0129229884858799E-6</v>
      </c>
      <c r="F1222" s="70">
        <v>2.3717300861382098</v>
      </c>
      <c r="G1222" s="70" t="s">
        <v>132</v>
      </c>
      <c r="H1222" s="70">
        <v>5.0348614166750799E-13</v>
      </c>
      <c r="I1222" s="70">
        <v>3.4913774859539299</v>
      </c>
      <c r="J1222" s="70" t="s">
        <v>132</v>
      </c>
      <c r="K1222" s="70" t="s">
        <v>471</v>
      </c>
      <c r="L1222" s="70" t="s">
        <v>471</v>
      </c>
      <c r="M1222" s="70" t="s">
        <v>1258</v>
      </c>
      <c r="N1222" s="70" t="s">
        <v>471</v>
      </c>
      <c r="O1222" s="70" t="s">
        <v>2021</v>
      </c>
      <c r="P1222" s="70" t="s">
        <v>1265</v>
      </c>
    </row>
    <row r="1223" spans="1:16">
      <c r="A1223" s="70" t="s">
        <v>2020</v>
      </c>
      <c r="B1223" s="70">
        <v>4.3245664098878898</v>
      </c>
      <c r="C1223" s="70">
        <v>4.1321112722598903</v>
      </c>
      <c r="D1223" s="70">
        <v>20.768999669789199</v>
      </c>
      <c r="E1223" s="70">
        <v>4.0988956673260201E-10</v>
      </c>
      <c r="F1223" s="70">
        <v>2.2385907954470299</v>
      </c>
      <c r="G1223" s="70" t="s">
        <v>132</v>
      </c>
      <c r="H1223" s="70">
        <v>3.44169137633799E-15</v>
      </c>
      <c r="I1223" s="70">
        <v>2.2353385448429401</v>
      </c>
      <c r="J1223" s="70" t="s">
        <v>132</v>
      </c>
      <c r="K1223" s="70" t="s">
        <v>471</v>
      </c>
      <c r="L1223" s="70" t="s">
        <v>471</v>
      </c>
      <c r="M1223" s="70" t="s">
        <v>2019</v>
      </c>
      <c r="N1223" s="70" t="s">
        <v>471</v>
      </c>
      <c r="O1223" s="70" t="s">
        <v>2018</v>
      </c>
      <c r="P1223" s="70" t="s">
        <v>1215</v>
      </c>
    </row>
    <row r="1224" spans="1:16">
      <c r="A1224" s="70" t="s">
        <v>297</v>
      </c>
      <c r="B1224" s="70">
        <v>13.4052129038229</v>
      </c>
      <c r="C1224" s="70">
        <v>3.7984254448102099</v>
      </c>
      <c r="D1224" s="70">
        <v>1.3540293097254199</v>
      </c>
      <c r="E1224" s="70">
        <v>1.6653345369377301E-14</v>
      </c>
      <c r="F1224" s="70">
        <v>-3.25636651261479</v>
      </c>
      <c r="G1224" s="70" t="s">
        <v>130</v>
      </c>
      <c r="H1224" s="70">
        <v>7.5106290545566799E-3</v>
      </c>
      <c r="I1224" s="70">
        <v>-1.5258282211738601</v>
      </c>
      <c r="J1224" s="70" t="s">
        <v>130</v>
      </c>
      <c r="K1224" s="70" t="s">
        <v>483</v>
      </c>
      <c r="L1224" s="70" t="s">
        <v>484</v>
      </c>
      <c r="M1224" s="70" t="s">
        <v>980</v>
      </c>
      <c r="N1224" s="70" t="s">
        <v>471</v>
      </c>
      <c r="O1224" s="70" t="s">
        <v>2017</v>
      </c>
      <c r="P1224" s="70" t="s">
        <v>2016</v>
      </c>
    </row>
    <row r="1225" spans="1:16">
      <c r="A1225" s="70" t="s">
        <v>2015</v>
      </c>
      <c r="B1225" s="70">
        <v>28.826390997051401</v>
      </c>
      <c r="C1225" s="70">
        <v>16.632111858633401</v>
      </c>
      <c r="D1225" s="70">
        <v>5.4594123080583499</v>
      </c>
      <c r="E1225" s="70">
        <v>9.5646712772179399E-11</v>
      </c>
      <c r="F1225" s="70">
        <v>-2.3982086286448401</v>
      </c>
      <c r="G1225" s="70" t="s">
        <v>130</v>
      </c>
      <c r="H1225" s="70">
        <v>1.6570017480344E-7</v>
      </c>
      <c r="I1225" s="70">
        <v>-1.6772671700378401</v>
      </c>
      <c r="J1225" s="70" t="s">
        <v>130</v>
      </c>
      <c r="K1225" s="70" t="s">
        <v>471</v>
      </c>
      <c r="L1225" s="70" t="s">
        <v>471</v>
      </c>
      <c r="M1225" s="70" t="s">
        <v>471</v>
      </c>
      <c r="N1225" s="70" t="s">
        <v>471</v>
      </c>
      <c r="O1225" s="70" t="s">
        <v>471</v>
      </c>
      <c r="P1225" s="70" t="s">
        <v>2014</v>
      </c>
    </row>
    <row r="1226" spans="1:16">
      <c r="A1226" s="70" t="s">
        <v>2013</v>
      </c>
      <c r="B1226" s="70">
        <v>11.531813362632599</v>
      </c>
      <c r="C1226" s="70">
        <v>18.286045981228899</v>
      </c>
      <c r="D1226" s="70">
        <v>41.703487017485003</v>
      </c>
      <c r="E1226" s="70">
        <v>4.33307934755156E-7</v>
      </c>
      <c r="F1226" s="70">
        <v>1.8347410443155401</v>
      </c>
      <c r="G1226" s="70" t="s">
        <v>132</v>
      </c>
      <c r="H1226" s="70">
        <v>8.4170387006565804E-4</v>
      </c>
      <c r="I1226" s="70">
        <v>1.10375111424512</v>
      </c>
      <c r="J1226" s="70" t="s">
        <v>132</v>
      </c>
      <c r="K1226" s="70" t="s">
        <v>799</v>
      </c>
      <c r="L1226" s="70" t="s">
        <v>800</v>
      </c>
      <c r="M1226" s="70" t="s">
        <v>2012</v>
      </c>
      <c r="N1226" s="70" t="s">
        <v>471</v>
      </c>
      <c r="O1226" s="70" t="s">
        <v>2011</v>
      </c>
      <c r="P1226" s="70" t="s">
        <v>2010</v>
      </c>
    </row>
    <row r="1227" spans="1:16">
      <c r="A1227" s="70" t="s">
        <v>2009</v>
      </c>
      <c r="B1227" s="70">
        <v>10.0292139035773</v>
      </c>
      <c r="C1227" s="70">
        <v>11.2456291442211</v>
      </c>
      <c r="D1227" s="70">
        <v>28.389122174542599</v>
      </c>
      <c r="E1227" s="70">
        <v>1.6286571046897301E-4</v>
      </c>
      <c r="F1227" s="70">
        <v>1.4828883905186201</v>
      </c>
      <c r="G1227" s="70" t="s">
        <v>132</v>
      </c>
      <c r="H1227" s="70">
        <v>5.2341830223734398E-5</v>
      </c>
      <c r="I1227" s="70">
        <v>1.2495162955249199</v>
      </c>
      <c r="J1227" s="70" t="s">
        <v>132</v>
      </c>
      <c r="K1227" s="70" t="s">
        <v>471</v>
      </c>
      <c r="L1227" s="70" t="s">
        <v>471</v>
      </c>
      <c r="M1227" s="70" t="s">
        <v>471</v>
      </c>
      <c r="N1227" s="70" t="s">
        <v>471</v>
      </c>
      <c r="O1227" s="70" t="s">
        <v>471</v>
      </c>
      <c r="P1227" s="70" t="s">
        <v>2008</v>
      </c>
    </row>
    <row r="1228" spans="1:16">
      <c r="A1228" s="70" t="s">
        <v>309</v>
      </c>
      <c r="B1228" s="70">
        <v>161.06504402183</v>
      </c>
      <c r="C1228" s="70">
        <v>4.7692532973653599</v>
      </c>
      <c r="D1228" s="70">
        <v>0.37028725587230099</v>
      </c>
      <c r="E1228" s="70">
        <v>0</v>
      </c>
      <c r="F1228" s="70">
        <v>-8.4624055604047097</v>
      </c>
      <c r="G1228" s="70" t="s">
        <v>130</v>
      </c>
      <c r="H1228" s="70">
        <v>1.29143240545915E-9</v>
      </c>
      <c r="I1228" s="70">
        <v>-3.4906667261639299</v>
      </c>
      <c r="J1228" s="70" t="s">
        <v>130</v>
      </c>
      <c r="K1228" s="70" t="s">
        <v>471</v>
      </c>
      <c r="L1228" s="70" t="s">
        <v>471</v>
      </c>
      <c r="M1228" s="70" t="s">
        <v>1098</v>
      </c>
      <c r="N1228" s="70" t="s">
        <v>471</v>
      </c>
      <c r="O1228" s="70" t="s">
        <v>2007</v>
      </c>
      <c r="P1228" s="70" t="s">
        <v>2006</v>
      </c>
    </row>
    <row r="1229" spans="1:16">
      <c r="A1229" s="70" t="s">
        <v>340</v>
      </c>
      <c r="B1229" s="70">
        <v>24.1259964284646</v>
      </c>
      <c r="C1229" s="70">
        <v>6.1862901381577897</v>
      </c>
      <c r="D1229" s="70">
        <v>2.1556165510616299</v>
      </c>
      <c r="E1229" s="70">
        <v>0</v>
      </c>
      <c r="F1229" s="70">
        <v>-3.4513498216004401</v>
      </c>
      <c r="G1229" s="70" t="s">
        <v>130</v>
      </c>
      <c r="H1229" s="70">
        <v>5.9032613969967095E-4</v>
      </c>
      <c r="I1229" s="70">
        <v>-1.5713087544576501</v>
      </c>
      <c r="J1229" s="70" t="s">
        <v>130</v>
      </c>
      <c r="K1229" s="70" t="s">
        <v>483</v>
      </c>
      <c r="L1229" s="70" t="s">
        <v>484</v>
      </c>
      <c r="M1229" s="70" t="s">
        <v>977</v>
      </c>
      <c r="N1229" s="70" t="s">
        <v>978</v>
      </c>
      <c r="O1229" s="70" t="s">
        <v>2005</v>
      </c>
      <c r="P1229" s="70" t="s">
        <v>2004</v>
      </c>
    </row>
    <row r="1230" spans="1:16">
      <c r="A1230" s="70" t="s">
        <v>2003</v>
      </c>
      <c r="B1230" s="70">
        <v>122.74902196823101</v>
      </c>
      <c r="C1230" s="70">
        <v>107.920079757187</v>
      </c>
      <c r="D1230" s="70">
        <v>48.756536951714303</v>
      </c>
      <c r="E1230" s="70">
        <v>1.6802754983147299E-3</v>
      </c>
      <c r="F1230" s="70">
        <v>-1.3444628896056099</v>
      </c>
      <c r="G1230" s="70" t="s">
        <v>130</v>
      </c>
      <c r="H1230" s="70">
        <v>2.9026915178920198E-5</v>
      </c>
      <c r="I1230" s="70">
        <v>-1.22830343711826</v>
      </c>
      <c r="J1230" s="70" t="s">
        <v>130</v>
      </c>
      <c r="K1230" s="70" t="s">
        <v>471</v>
      </c>
      <c r="L1230" s="70" t="s">
        <v>471</v>
      </c>
      <c r="M1230" s="70" t="s">
        <v>471</v>
      </c>
      <c r="N1230" s="70" t="s">
        <v>471</v>
      </c>
      <c r="O1230" s="70" t="s">
        <v>2002</v>
      </c>
      <c r="P1230" s="70" t="s">
        <v>1421</v>
      </c>
    </row>
    <row r="1231" spans="1:16">
      <c r="A1231" s="70" t="s">
        <v>2001</v>
      </c>
      <c r="B1231" s="70">
        <v>12.5529838005664</v>
      </c>
      <c r="C1231" s="70">
        <v>11.110173532026799</v>
      </c>
      <c r="D1231" s="70">
        <v>4.3351561876145599</v>
      </c>
      <c r="E1231" s="70">
        <v>4.4460606696905498E-4</v>
      </c>
      <c r="F1231" s="70">
        <v>-1.53346811963857</v>
      </c>
      <c r="G1231" s="70" t="s">
        <v>130</v>
      </c>
      <c r="H1231" s="70">
        <v>5.4733183814326098E-5</v>
      </c>
      <c r="I1231" s="70">
        <v>-1.42795046230767</v>
      </c>
      <c r="J1231" s="70" t="s">
        <v>130</v>
      </c>
      <c r="K1231" s="70" t="s">
        <v>525</v>
      </c>
      <c r="L1231" s="70" t="s">
        <v>526</v>
      </c>
      <c r="M1231" s="70" t="s">
        <v>2000</v>
      </c>
      <c r="N1231" s="70" t="s">
        <v>471</v>
      </c>
      <c r="O1231" s="70" t="s">
        <v>1999</v>
      </c>
      <c r="P1231" s="70" t="s">
        <v>1215</v>
      </c>
    </row>
    <row r="1232" spans="1:16">
      <c r="A1232" s="70" t="s">
        <v>404</v>
      </c>
      <c r="B1232" s="70">
        <v>0.34456897190090302</v>
      </c>
      <c r="C1232" s="70">
        <v>1.5827804924268201</v>
      </c>
      <c r="D1232" s="70">
        <v>4.6771128587809301</v>
      </c>
      <c r="E1232" s="70">
        <v>2.4424906541753401E-15</v>
      </c>
      <c r="F1232" s="70">
        <v>3.6280077376883502</v>
      </c>
      <c r="G1232" s="70" t="s">
        <v>132</v>
      </c>
      <c r="H1232" s="70">
        <v>1.3357681676417999E-4</v>
      </c>
      <c r="I1232" s="70">
        <v>1.4629019089112201</v>
      </c>
      <c r="J1232" s="70" t="s">
        <v>132</v>
      </c>
      <c r="K1232" s="70" t="s">
        <v>590</v>
      </c>
      <c r="L1232" s="70" t="s">
        <v>471</v>
      </c>
      <c r="M1232" s="70" t="s">
        <v>750</v>
      </c>
      <c r="N1232" s="70" t="s">
        <v>471</v>
      </c>
      <c r="O1232" s="70" t="s">
        <v>1998</v>
      </c>
      <c r="P1232" s="70" t="s">
        <v>1997</v>
      </c>
    </row>
    <row r="1233" spans="1:16">
      <c r="A1233" s="70" t="s">
        <v>1996</v>
      </c>
      <c r="B1233" s="70">
        <v>0.43319871536110299</v>
      </c>
      <c r="C1233" s="70">
        <v>0.28572951365412302</v>
      </c>
      <c r="D1233" s="70">
        <v>7.5770083919133899</v>
      </c>
      <c r="E1233" s="70">
        <v>0</v>
      </c>
      <c r="F1233" s="70">
        <v>3.9824788465565599</v>
      </c>
      <c r="G1233" s="70" t="s">
        <v>132</v>
      </c>
      <c r="H1233" s="70">
        <v>0</v>
      </c>
      <c r="I1233" s="70">
        <v>4.46274634519947</v>
      </c>
      <c r="J1233" s="70" t="s">
        <v>132</v>
      </c>
      <c r="K1233" s="70" t="s">
        <v>471</v>
      </c>
      <c r="L1233" s="70" t="s">
        <v>471</v>
      </c>
      <c r="M1233" s="70" t="s">
        <v>477</v>
      </c>
      <c r="N1233" s="70" t="s">
        <v>471</v>
      </c>
      <c r="O1233" s="70" t="s">
        <v>1995</v>
      </c>
      <c r="P1233" s="70" t="s">
        <v>1994</v>
      </c>
    </row>
    <row r="1234" spans="1:16">
      <c r="A1234" s="70" t="s">
        <v>191</v>
      </c>
      <c r="B1234" s="70">
        <v>0.74559279436360804</v>
      </c>
      <c r="C1234" s="70">
        <v>7.9914025784314298</v>
      </c>
      <c r="D1234" s="70">
        <v>18.578428973235201</v>
      </c>
      <c r="E1234" s="70">
        <v>0</v>
      </c>
      <c r="F1234" s="70">
        <v>4.5317036123233603</v>
      </c>
      <c r="G1234" s="70" t="s">
        <v>132</v>
      </c>
      <c r="H1234" s="70">
        <v>1.1102388395521901E-3</v>
      </c>
      <c r="I1234" s="70">
        <v>1.1294632760800101</v>
      </c>
      <c r="J1234" s="70" t="s">
        <v>132</v>
      </c>
      <c r="K1234" s="70" t="s">
        <v>471</v>
      </c>
      <c r="L1234" s="70" t="s">
        <v>471</v>
      </c>
      <c r="M1234" s="70" t="s">
        <v>755</v>
      </c>
      <c r="N1234" s="70" t="s">
        <v>471</v>
      </c>
      <c r="O1234" s="70" t="s">
        <v>1993</v>
      </c>
      <c r="P1234" s="70" t="s">
        <v>1992</v>
      </c>
    </row>
    <row r="1235" spans="1:16">
      <c r="A1235" s="70" t="s">
        <v>1991</v>
      </c>
      <c r="B1235" s="70">
        <v>3.4921412539688399</v>
      </c>
      <c r="C1235" s="70">
        <v>1.81110101784307</v>
      </c>
      <c r="D1235" s="70">
        <v>24.995687870979602</v>
      </c>
      <c r="E1235" s="70">
        <v>5.0404125317982101E-14</v>
      </c>
      <c r="F1235" s="70">
        <v>2.7996340428597799</v>
      </c>
      <c r="G1235" s="70" t="s">
        <v>132</v>
      </c>
      <c r="H1235" s="70">
        <v>0</v>
      </c>
      <c r="I1235" s="70">
        <v>3.6543923919355699</v>
      </c>
      <c r="J1235" s="70" t="s">
        <v>132</v>
      </c>
      <c r="K1235" s="70" t="s">
        <v>471</v>
      </c>
      <c r="L1235" s="70" t="s">
        <v>471</v>
      </c>
      <c r="M1235" s="70" t="s">
        <v>1990</v>
      </c>
      <c r="N1235" s="70" t="s">
        <v>471</v>
      </c>
      <c r="O1235" s="70" t="s">
        <v>471</v>
      </c>
      <c r="P1235" s="70" t="s">
        <v>1989</v>
      </c>
    </row>
    <row r="1236" spans="1:16">
      <c r="A1236" s="70" t="s">
        <v>390</v>
      </c>
      <c r="B1236" s="70">
        <v>298.73899109372502</v>
      </c>
      <c r="C1236" s="70">
        <v>2.2848600864408701</v>
      </c>
      <c r="D1236" s="70">
        <v>0.68872048706647104</v>
      </c>
      <c r="E1236" s="70">
        <v>0</v>
      </c>
      <c r="F1236" s="70">
        <v>-8.6610521302780796</v>
      </c>
      <c r="G1236" s="70" t="s">
        <v>130</v>
      </c>
      <c r="H1236" s="70">
        <v>8.1733370598175998E-3</v>
      </c>
      <c r="I1236" s="70">
        <v>-1.73624608984724</v>
      </c>
      <c r="J1236" s="70" t="s">
        <v>130</v>
      </c>
      <c r="K1236" s="70" t="s">
        <v>471</v>
      </c>
      <c r="L1236" s="70" t="s">
        <v>471</v>
      </c>
      <c r="M1236" s="70" t="s">
        <v>1101</v>
      </c>
      <c r="N1236" s="70" t="s">
        <v>471</v>
      </c>
      <c r="O1236" s="70" t="s">
        <v>1988</v>
      </c>
      <c r="P1236" s="70" t="s">
        <v>1987</v>
      </c>
    </row>
    <row r="1237" spans="1:16">
      <c r="A1237" s="70" t="s">
        <v>380</v>
      </c>
      <c r="B1237" s="70">
        <v>9.5030573694656901</v>
      </c>
      <c r="C1237" s="70">
        <v>4.2749588223768402</v>
      </c>
      <c r="D1237" s="70">
        <v>48.7647916430317</v>
      </c>
      <c r="E1237" s="70">
        <v>6.6016081490261099E-12</v>
      </c>
      <c r="F1237" s="70">
        <v>2.3402540588033598</v>
      </c>
      <c r="G1237" s="70" t="s">
        <v>132</v>
      </c>
      <c r="H1237" s="70">
        <v>0</v>
      </c>
      <c r="I1237" s="70">
        <v>3.4160399998560602</v>
      </c>
      <c r="J1237" s="70" t="s">
        <v>132</v>
      </c>
      <c r="K1237" s="70" t="s">
        <v>471</v>
      </c>
      <c r="L1237" s="70" t="s">
        <v>471</v>
      </c>
      <c r="M1237" s="70" t="s">
        <v>519</v>
      </c>
      <c r="N1237" s="70" t="s">
        <v>471</v>
      </c>
      <c r="O1237" s="70" t="s">
        <v>1986</v>
      </c>
      <c r="P1237" s="70" t="s">
        <v>1985</v>
      </c>
    </row>
    <row r="1238" spans="1:16">
      <c r="A1238" s="70" t="s">
        <v>162</v>
      </c>
      <c r="B1238" s="70">
        <v>117.17825537692001</v>
      </c>
      <c r="C1238" s="70">
        <v>55.4718536671744</v>
      </c>
      <c r="D1238" s="70">
        <v>15.1669437970871</v>
      </c>
      <c r="E1238" s="70">
        <v>0</v>
      </c>
      <c r="F1238" s="70">
        <v>-2.9580246013929399</v>
      </c>
      <c r="G1238" s="70" t="s">
        <v>130</v>
      </c>
      <c r="H1238" s="70">
        <v>1.27453603226968E-13</v>
      </c>
      <c r="I1238" s="70">
        <v>-1.9495996066857899</v>
      </c>
      <c r="J1238" s="70" t="s">
        <v>130</v>
      </c>
      <c r="K1238" s="70" t="s">
        <v>471</v>
      </c>
      <c r="L1238" s="70" t="s">
        <v>471</v>
      </c>
      <c r="M1238" s="70" t="s">
        <v>1001</v>
      </c>
      <c r="N1238" s="70" t="s">
        <v>471</v>
      </c>
      <c r="O1238" s="70" t="s">
        <v>1984</v>
      </c>
      <c r="P1238" s="70" t="s">
        <v>1215</v>
      </c>
    </row>
    <row r="1239" spans="1:16">
      <c r="A1239" s="70" t="s">
        <v>1983</v>
      </c>
      <c r="B1239" s="70">
        <v>14.0676315394235</v>
      </c>
      <c r="C1239" s="70">
        <v>7.1254446128434301</v>
      </c>
      <c r="D1239" s="70">
        <v>41.663630589738098</v>
      </c>
      <c r="E1239" s="70">
        <v>4.1715904038230902E-5</v>
      </c>
      <c r="F1239" s="70">
        <v>1.5502448742024699</v>
      </c>
      <c r="G1239" s="70" t="s">
        <v>132</v>
      </c>
      <c r="H1239" s="70">
        <v>0</v>
      </c>
      <c r="I1239" s="70">
        <v>2.4587958763095501</v>
      </c>
      <c r="J1239" s="70" t="s">
        <v>132</v>
      </c>
      <c r="K1239" s="70" t="s">
        <v>471</v>
      </c>
      <c r="L1239" s="70" t="s">
        <v>471</v>
      </c>
      <c r="M1239" s="70" t="s">
        <v>471</v>
      </c>
      <c r="N1239" s="70" t="s">
        <v>471</v>
      </c>
      <c r="O1239" s="70" t="s">
        <v>1982</v>
      </c>
      <c r="P1239" s="70" t="s">
        <v>1981</v>
      </c>
    </row>
    <row r="1240" spans="1:16">
      <c r="A1240" s="70" t="s">
        <v>1980</v>
      </c>
      <c r="B1240" s="70">
        <v>20.282649659043798</v>
      </c>
      <c r="C1240" s="70">
        <v>14.778455386880699</v>
      </c>
      <c r="D1240" s="70">
        <v>130.56824284868401</v>
      </c>
      <c r="E1240" s="70">
        <v>6.6613381477509402E-16</v>
      </c>
      <c r="F1240" s="70">
        <v>2.6703318745936699</v>
      </c>
      <c r="G1240" s="70" t="s">
        <v>132</v>
      </c>
      <c r="H1240" s="70">
        <v>0</v>
      </c>
      <c r="I1240" s="70">
        <v>3.0567872548338402</v>
      </c>
      <c r="J1240" s="70" t="s">
        <v>132</v>
      </c>
      <c r="K1240" s="70" t="s">
        <v>504</v>
      </c>
      <c r="L1240" s="70" t="s">
        <v>505</v>
      </c>
      <c r="M1240" s="70" t="s">
        <v>1979</v>
      </c>
      <c r="N1240" s="70" t="s">
        <v>1978</v>
      </c>
      <c r="O1240" s="70" t="s">
        <v>1977</v>
      </c>
      <c r="P1240" s="70" t="s">
        <v>1976</v>
      </c>
    </row>
    <row r="1241" spans="1:16">
      <c r="A1241" s="70" t="s">
        <v>1975</v>
      </c>
      <c r="B1241" s="70">
        <v>7.7471163390279196</v>
      </c>
      <c r="C1241" s="70">
        <v>8.8774786417133402</v>
      </c>
      <c r="D1241" s="70">
        <v>21.8433454533358</v>
      </c>
      <c r="E1241" s="70">
        <v>2.08543059984967E-4</v>
      </c>
      <c r="F1241" s="70">
        <v>1.4762959878253601</v>
      </c>
      <c r="G1241" s="70" t="s">
        <v>132</v>
      </c>
      <c r="H1241" s="70">
        <v>1.53095830192185E-4</v>
      </c>
      <c r="I1241" s="70">
        <v>1.2119927613522801</v>
      </c>
      <c r="J1241" s="70" t="s">
        <v>132</v>
      </c>
      <c r="K1241" s="70" t="s">
        <v>605</v>
      </c>
      <c r="L1241" s="70" t="s">
        <v>606</v>
      </c>
      <c r="M1241" s="70" t="s">
        <v>709</v>
      </c>
      <c r="N1241" s="70" t="s">
        <v>471</v>
      </c>
      <c r="O1241" s="70" t="s">
        <v>1974</v>
      </c>
      <c r="P1241" s="70" t="s">
        <v>1973</v>
      </c>
    </row>
    <row r="1242" spans="1:16">
      <c r="A1242" s="70" t="s">
        <v>305</v>
      </c>
      <c r="B1242" s="70">
        <v>71.381275953953505</v>
      </c>
      <c r="C1242" s="70">
        <v>30.283140158771001</v>
      </c>
      <c r="D1242" s="70">
        <v>13.234141808672501</v>
      </c>
      <c r="E1242" s="70">
        <v>2.5351942767315401E-12</v>
      </c>
      <c r="F1242" s="70">
        <v>-2.4383957808720198</v>
      </c>
      <c r="G1242" s="70" t="s">
        <v>130</v>
      </c>
      <c r="H1242" s="70">
        <v>4.3250766030733503E-5</v>
      </c>
      <c r="I1242" s="70">
        <v>-1.27284434281252</v>
      </c>
      <c r="J1242" s="70" t="s">
        <v>130</v>
      </c>
      <c r="K1242" s="70" t="s">
        <v>471</v>
      </c>
      <c r="L1242" s="70" t="s">
        <v>471</v>
      </c>
      <c r="M1242" s="70" t="s">
        <v>948</v>
      </c>
      <c r="N1242" s="70" t="s">
        <v>471</v>
      </c>
      <c r="O1242" s="70" t="s">
        <v>471</v>
      </c>
      <c r="P1242" s="70" t="s">
        <v>1972</v>
      </c>
    </row>
    <row r="1243" spans="1:16">
      <c r="A1243" s="70" t="s">
        <v>1971</v>
      </c>
      <c r="B1243" s="70">
        <v>12.2032408972007</v>
      </c>
      <c r="C1243" s="70">
        <v>18.000721727077899</v>
      </c>
      <c r="D1243" s="70">
        <v>43.089864451885298</v>
      </c>
      <c r="E1243" s="70">
        <v>5.54992255930031E-7</v>
      </c>
      <c r="F1243" s="70">
        <v>1.80206606022977</v>
      </c>
      <c r="G1243" s="70" t="s">
        <v>132</v>
      </c>
      <c r="H1243" s="70">
        <v>1.5658398257933901E-4</v>
      </c>
      <c r="I1243" s="70">
        <v>1.17413465068794</v>
      </c>
      <c r="J1243" s="70" t="s">
        <v>132</v>
      </c>
      <c r="K1243" s="70" t="s">
        <v>471</v>
      </c>
      <c r="L1243" s="70" t="s">
        <v>471</v>
      </c>
      <c r="M1243" s="70" t="s">
        <v>1970</v>
      </c>
      <c r="N1243" s="70" t="s">
        <v>471</v>
      </c>
      <c r="O1243" s="70" t="s">
        <v>1969</v>
      </c>
      <c r="P1243" s="70" t="s">
        <v>1968</v>
      </c>
    </row>
    <row r="1244" spans="1:16">
      <c r="A1244" s="70" t="s">
        <v>1967</v>
      </c>
      <c r="B1244" s="70">
        <v>35.904964019644702</v>
      </c>
      <c r="C1244" s="70">
        <v>54.042668417608198</v>
      </c>
      <c r="D1244" s="70">
        <v>207.875729481924</v>
      </c>
      <c r="E1244" s="70">
        <v>3.1974423109204502E-14</v>
      </c>
      <c r="F1244" s="70">
        <v>2.5181763121152501</v>
      </c>
      <c r="G1244" s="70" t="s">
        <v>132</v>
      </c>
      <c r="H1244" s="70">
        <v>3.1918911957973301E-13</v>
      </c>
      <c r="I1244" s="70">
        <v>1.8596194890789699</v>
      </c>
      <c r="J1244" s="70" t="s">
        <v>132</v>
      </c>
      <c r="K1244" s="70" t="s">
        <v>583</v>
      </c>
      <c r="L1244" s="70" t="s">
        <v>584</v>
      </c>
      <c r="M1244" s="70" t="s">
        <v>1966</v>
      </c>
      <c r="N1244" s="70" t="s">
        <v>471</v>
      </c>
      <c r="O1244" s="70" t="s">
        <v>1965</v>
      </c>
      <c r="P1244" s="70" t="s">
        <v>1964</v>
      </c>
    </row>
    <row r="1245" spans="1:16">
      <c r="A1245" s="70" t="s">
        <v>1963</v>
      </c>
      <c r="B1245" s="70">
        <v>7.4178382316337999</v>
      </c>
      <c r="C1245" s="70">
        <v>6.6784849445682202</v>
      </c>
      <c r="D1245" s="70">
        <v>35.471772895161401</v>
      </c>
      <c r="E1245" s="70">
        <v>2.8426350162646899E-10</v>
      </c>
      <c r="F1245" s="70">
        <v>2.2340313566218599</v>
      </c>
      <c r="G1245" s="70" t="s">
        <v>132</v>
      </c>
      <c r="H1245" s="70">
        <v>2.2204460492503101E-16</v>
      </c>
      <c r="I1245" s="70">
        <v>2.3157594544084699</v>
      </c>
      <c r="J1245" s="70" t="s">
        <v>132</v>
      </c>
      <c r="K1245" s="70" t="s">
        <v>471</v>
      </c>
      <c r="L1245" s="70" t="s">
        <v>471</v>
      </c>
      <c r="M1245" s="70" t="s">
        <v>471</v>
      </c>
      <c r="N1245" s="70" t="s">
        <v>471</v>
      </c>
      <c r="O1245" s="70" t="s">
        <v>1962</v>
      </c>
      <c r="P1245" s="70" t="s">
        <v>1961</v>
      </c>
    </row>
    <row r="1246" spans="1:16">
      <c r="A1246" s="70" t="s">
        <v>249</v>
      </c>
      <c r="B1246" s="70">
        <v>3.5646398586911801</v>
      </c>
      <c r="C1246" s="70">
        <v>7.8634255857623003</v>
      </c>
      <c r="D1246" s="70">
        <v>20.2609980011743</v>
      </c>
      <c r="E1246" s="70">
        <v>1.22861720797118E-11</v>
      </c>
      <c r="F1246" s="70">
        <v>2.4751280401799001</v>
      </c>
      <c r="G1246" s="70" t="s">
        <v>132</v>
      </c>
      <c r="H1246" s="70">
        <v>7.2285036961550198E-5</v>
      </c>
      <c r="I1246" s="70">
        <v>1.27707881452973</v>
      </c>
      <c r="J1246" s="70" t="s">
        <v>132</v>
      </c>
      <c r="K1246" s="70" t="s">
        <v>471</v>
      </c>
      <c r="L1246" s="70" t="s">
        <v>471</v>
      </c>
      <c r="M1246" s="70" t="s">
        <v>603</v>
      </c>
      <c r="N1246" s="70" t="s">
        <v>471</v>
      </c>
      <c r="O1246" s="70" t="s">
        <v>1960</v>
      </c>
      <c r="P1246" s="70" t="s">
        <v>1959</v>
      </c>
    </row>
    <row r="1247" spans="1:16">
      <c r="A1247" s="70" t="s">
        <v>5282</v>
      </c>
      <c r="B1247" s="70">
        <v>385.78027304030701</v>
      </c>
      <c r="C1247" s="70">
        <v>110.023361457672</v>
      </c>
      <c r="D1247" s="70">
        <v>20.881104050567</v>
      </c>
      <c r="E1247" s="70">
        <v>0</v>
      </c>
      <c r="F1247" s="70">
        <v>-4.2181860379212397</v>
      </c>
      <c r="G1247" s="70" t="s">
        <v>130</v>
      </c>
      <c r="H1247" s="70">
        <v>0</v>
      </c>
      <c r="I1247" s="70">
        <v>-2.4781840438468201</v>
      </c>
      <c r="J1247" s="70" t="s">
        <v>130</v>
      </c>
      <c r="K1247" s="70" t="s">
        <v>734</v>
      </c>
      <c r="L1247" s="70" t="s">
        <v>735</v>
      </c>
      <c r="M1247" s="70" t="s">
        <v>917</v>
      </c>
      <c r="N1247" s="70" t="s">
        <v>471</v>
      </c>
      <c r="O1247" s="70" t="s">
        <v>1957</v>
      </c>
      <c r="P1247" s="70" t="s">
        <v>1958</v>
      </c>
    </row>
    <row r="1248" spans="1:16">
      <c r="A1248" s="70" t="s">
        <v>5283</v>
      </c>
      <c r="B1248" s="70">
        <v>192.08447903423499</v>
      </c>
      <c r="C1248" s="70">
        <v>64.158568554684607</v>
      </c>
      <c r="D1248" s="70">
        <v>13.7371734295198</v>
      </c>
      <c r="E1248" s="70">
        <v>0</v>
      </c>
      <c r="F1248" s="70">
        <v>-3.8007240997778902</v>
      </c>
      <c r="G1248" s="70" t="s">
        <v>130</v>
      </c>
      <c r="H1248" s="70">
        <v>5.1070259132757201E-15</v>
      </c>
      <c r="I1248" s="70">
        <v>-2.29148561685136</v>
      </c>
      <c r="J1248" s="70" t="s">
        <v>130</v>
      </c>
      <c r="K1248" s="70" t="s">
        <v>471</v>
      </c>
      <c r="L1248" s="70" t="s">
        <v>471</v>
      </c>
      <c r="M1248" s="70" t="s">
        <v>471</v>
      </c>
      <c r="N1248" s="70" t="s">
        <v>471</v>
      </c>
      <c r="O1248" s="70" t="s">
        <v>1957</v>
      </c>
      <c r="P1248" s="70" t="s">
        <v>1956</v>
      </c>
    </row>
    <row r="1249" spans="1:16">
      <c r="A1249" s="70" t="s">
        <v>1955</v>
      </c>
      <c r="B1249" s="70">
        <v>11324.055715205201</v>
      </c>
      <c r="C1249" s="70">
        <v>5471.8661137729696</v>
      </c>
      <c r="D1249" s="70">
        <v>674.90673598982005</v>
      </c>
      <c r="E1249" s="70">
        <v>0</v>
      </c>
      <c r="F1249" s="70">
        <v>-4.0819395862438803</v>
      </c>
      <c r="G1249" s="70" t="s">
        <v>130</v>
      </c>
      <c r="H1249" s="70">
        <v>0</v>
      </c>
      <c r="I1249" s="70">
        <v>-3.1021502136577701</v>
      </c>
      <c r="J1249" s="70" t="s">
        <v>130</v>
      </c>
      <c r="K1249" s="70" t="s">
        <v>525</v>
      </c>
      <c r="L1249" s="70" t="s">
        <v>526</v>
      </c>
      <c r="M1249" s="70" t="s">
        <v>946</v>
      </c>
      <c r="N1249" s="70" t="s">
        <v>471</v>
      </c>
      <c r="O1249" s="70" t="s">
        <v>1473</v>
      </c>
      <c r="P1249" s="70" t="s">
        <v>1954</v>
      </c>
    </row>
    <row r="1250" spans="1:16">
      <c r="A1250" s="70" t="s">
        <v>434</v>
      </c>
      <c r="B1250" s="70">
        <v>2.9828263868316598</v>
      </c>
      <c r="C1250" s="70">
        <v>6.6498617812016301</v>
      </c>
      <c r="D1250" s="70">
        <v>27.457159716112798</v>
      </c>
      <c r="E1250" s="70">
        <v>0</v>
      </c>
      <c r="F1250" s="70">
        <v>3.1719114881945099</v>
      </c>
      <c r="G1250" s="70" t="s">
        <v>132</v>
      </c>
      <c r="H1250" s="70">
        <v>6.0451643690839804E-13</v>
      </c>
      <c r="I1250" s="70">
        <v>1.9569804500002299</v>
      </c>
      <c r="J1250" s="70" t="s">
        <v>132</v>
      </c>
      <c r="K1250" s="70" t="s">
        <v>504</v>
      </c>
      <c r="L1250" s="70" t="s">
        <v>505</v>
      </c>
      <c r="M1250" s="70" t="s">
        <v>656</v>
      </c>
      <c r="N1250" s="70" t="s">
        <v>471</v>
      </c>
      <c r="O1250" s="70" t="s">
        <v>1953</v>
      </c>
      <c r="P1250" s="70" t="s">
        <v>1952</v>
      </c>
    </row>
    <row r="1251" spans="1:16">
      <c r="A1251" s="70" t="s">
        <v>1951</v>
      </c>
      <c r="B1251" s="70">
        <v>43.546070385589097</v>
      </c>
      <c r="C1251" s="70">
        <v>40.2321260928124</v>
      </c>
      <c r="D1251" s="70">
        <v>244.39840131222201</v>
      </c>
      <c r="E1251" s="70">
        <v>9.8254737679326404E-14</v>
      </c>
      <c r="F1251" s="70">
        <v>2.4739396415185002</v>
      </c>
      <c r="G1251" s="70" t="s">
        <v>132</v>
      </c>
      <c r="H1251" s="70">
        <v>0</v>
      </c>
      <c r="I1251" s="70">
        <v>2.51865825654047</v>
      </c>
      <c r="J1251" s="70" t="s">
        <v>132</v>
      </c>
      <c r="K1251" s="70" t="s">
        <v>471</v>
      </c>
      <c r="L1251" s="70" t="s">
        <v>471</v>
      </c>
      <c r="M1251" s="70" t="s">
        <v>1950</v>
      </c>
      <c r="N1251" s="70" t="s">
        <v>1949</v>
      </c>
      <c r="O1251" s="70" t="s">
        <v>1948</v>
      </c>
      <c r="P1251" s="70" t="s">
        <v>1947</v>
      </c>
    </row>
    <row r="1252" spans="1:16">
      <c r="A1252" s="70" t="s">
        <v>1946</v>
      </c>
      <c r="B1252" s="70">
        <v>5.9964620955904504</v>
      </c>
      <c r="C1252" s="70">
        <v>5.9568428083721798</v>
      </c>
      <c r="D1252" s="70">
        <v>22.8130417612001</v>
      </c>
      <c r="E1252" s="70">
        <v>1.8607185192642801E-7</v>
      </c>
      <c r="F1252" s="70">
        <v>1.9055982203689801</v>
      </c>
      <c r="G1252" s="70" t="s">
        <v>132</v>
      </c>
      <c r="H1252" s="70">
        <v>8.9570351136103506E-11</v>
      </c>
      <c r="I1252" s="70">
        <v>1.8465106629726</v>
      </c>
      <c r="J1252" s="70" t="s">
        <v>132</v>
      </c>
      <c r="K1252" s="70" t="s">
        <v>471</v>
      </c>
      <c r="L1252" s="70" t="s">
        <v>471</v>
      </c>
      <c r="M1252" s="70" t="s">
        <v>1945</v>
      </c>
      <c r="N1252" s="70" t="s">
        <v>471</v>
      </c>
      <c r="O1252" s="70" t="s">
        <v>1944</v>
      </c>
      <c r="P1252" s="70" t="s">
        <v>1943</v>
      </c>
    </row>
    <row r="1253" spans="1:16">
      <c r="A1253" s="70" t="s">
        <v>258</v>
      </c>
      <c r="B1253" s="70">
        <v>7.1868791488539197</v>
      </c>
      <c r="C1253" s="70">
        <v>17.876845676908601</v>
      </c>
      <c r="D1253" s="70">
        <v>42.004633116953698</v>
      </c>
      <c r="E1253" s="70">
        <v>1.29452004671293E-13</v>
      </c>
      <c r="F1253" s="70">
        <v>2.52613000089644</v>
      </c>
      <c r="G1253" s="70" t="s">
        <v>132</v>
      </c>
      <c r="H1253" s="70">
        <v>2.4512129856635301E-4</v>
      </c>
      <c r="I1253" s="70">
        <v>1.14765711085554</v>
      </c>
      <c r="J1253" s="70" t="s">
        <v>132</v>
      </c>
      <c r="K1253" s="70" t="s">
        <v>471</v>
      </c>
      <c r="L1253" s="70" t="s">
        <v>471</v>
      </c>
      <c r="M1253" s="70" t="s">
        <v>609</v>
      </c>
      <c r="N1253" s="70" t="s">
        <v>471</v>
      </c>
      <c r="O1253" s="70" t="s">
        <v>1942</v>
      </c>
      <c r="P1253" s="70" t="s">
        <v>1941</v>
      </c>
    </row>
    <row r="1254" spans="1:16">
      <c r="A1254" s="70" t="s">
        <v>361</v>
      </c>
      <c r="B1254" s="70">
        <v>0.27547973234043699</v>
      </c>
      <c r="C1254" s="70">
        <v>3.3955396014677302</v>
      </c>
      <c r="D1254" s="70">
        <v>1.24067240880758</v>
      </c>
      <c r="E1254" s="70">
        <v>6.72498368638552E-3</v>
      </c>
      <c r="F1254" s="70">
        <v>2.0193093364933699</v>
      </c>
      <c r="G1254" s="70" t="s">
        <v>132</v>
      </c>
      <c r="H1254" s="70">
        <v>5.2663869582159095E-4</v>
      </c>
      <c r="I1254" s="70">
        <v>-1.5089758915443301</v>
      </c>
      <c r="J1254" s="70" t="s">
        <v>130</v>
      </c>
      <c r="K1254" s="70" t="s">
        <v>471</v>
      </c>
      <c r="L1254" s="70" t="s">
        <v>471</v>
      </c>
      <c r="M1254" s="70" t="s">
        <v>471</v>
      </c>
      <c r="N1254" s="70" t="s">
        <v>471</v>
      </c>
      <c r="O1254" s="70" t="s">
        <v>471</v>
      </c>
      <c r="P1254" s="70" t="s">
        <v>1940</v>
      </c>
    </row>
    <row r="1255" spans="1:16">
      <c r="A1255" s="70" t="s">
        <v>1939</v>
      </c>
      <c r="B1255" s="70">
        <v>7.7805230292854599</v>
      </c>
      <c r="C1255" s="70">
        <v>8.6455554773334704</v>
      </c>
      <c r="D1255" s="70">
        <v>2.8247174136492399</v>
      </c>
      <c r="E1255" s="70">
        <v>5.9997405757261603E-4</v>
      </c>
      <c r="F1255" s="70">
        <v>-1.4656286486989301</v>
      </c>
      <c r="G1255" s="70" t="s">
        <v>130</v>
      </c>
      <c r="H1255" s="70">
        <v>2.79742287112583E-8</v>
      </c>
      <c r="I1255" s="70">
        <v>-1.6868935412723101</v>
      </c>
      <c r="J1255" s="70" t="s">
        <v>130</v>
      </c>
      <c r="K1255" s="70" t="s">
        <v>615</v>
      </c>
      <c r="L1255" s="70" t="s">
        <v>616</v>
      </c>
      <c r="M1255" s="70" t="s">
        <v>1938</v>
      </c>
      <c r="N1255" s="70" t="s">
        <v>1937</v>
      </c>
      <c r="O1255" s="70" t="s">
        <v>1936</v>
      </c>
      <c r="P1255" s="70" t="s">
        <v>1935</v>
      </c>
    </row>
    <row r="1256" spans="1:16">
      <c r="A1256" s="70" t="s">
        <v>1934</v>
      </c>
      <c r="B1256" s="70">
        <v>6.1773918595546196</v>
      </c>
      <c r="C1256" s="70">
        <v>8.5718870190845404</v>
      </c>
      <c r="D1256" s="70">
        <v>19.872137684604301</v>
      </c>
      <c r="E1256" s="70">
        <v>3.1422126446134499E-5</v>
      </c>
      <c r="F1256" s="70">
        <v>1.66047373000956</v>
      </c>
      <c r="G1256" s="70" t="s">
        <v>132</v>
      </c>
      <c r="H1256" s="70">
        <v>2.1382813766008799E-3</v>
      </c>
      <c r="I1256" s="70">
        <v>1.1239911649682599</v>
      </c>
      <c r="J1256" s="70" t="s">
        <v>132</v>
      </c>
      <c r="K1256" s="70" t="s">
        <v>1933</v>
      </c>
      <c r="L1256" s="70" t="s">
        <v>471</v>
      </c>
      <c r="M1256" s="70" t="s">
        <v>1932</v>
      </c>
      <c r="N1256" s="70" t="s">
        <v>1931</v>
      </c>
      <c r="O1256" s="70" t="s">
        <v>1930</v>
      </c>
      <c r="P1256" s="70" t="s">
        <v>1215</v>
      </c>
    </row>
    <row r="1257" spans="1:16">
      <c r="A1257" s="70" t="s">
        <v>221</v>
      </c>
      <c r="B1257" s="70">
        <v>28.000750195471198</v>
      </c>
      <c r="C1257" s="70">
        <v>57.428980562553299</v>
      </c>
      <c r="D1257" s="70">
        <v>157.812663195379</v>
      </c>
      <c r="E1257" s="70">
        <v>1.3233858453531899E-13</v>
      </c>
      <c r="F1257" s="70">
        <v>2.4774970369808198</v>
      </c>
      <c r="G1257" s="70" t="s">
        <v>132</v>
      </c>
      <c r="H1257" s="70">
        <v>8.9367498967707295E-7</v>
      </c>
      <c r="I1257" s="70">
        <v>1.37416002885668</v>
      </c>
      <c r="J1257" s="70" t="s">
        <v>132</v>
      </c>
      <c r="K1257" s="70" t="s">
        <v>471</v>
      </c>
      <c r="L1257" s="70" t="s">
        <v>471</v>
      </c>
      <c r="M1257" s="70" t="s">
        <v>580</v>
      </c>
      <c r="N1257" s="70" t="s">
        <v>581</v>
      </c>
      <c r="O1257" s="70" t="s">
        <v>1929</v>
      </c>
      <c r="P1257" s="70" t="s">
        <v>1928</v>
      </c>
    </row>
    <row r="1258" spans="1:16">
      <c r="A1258" s="70" t="s">
        <v>1927</v>
      </c>
      <c r="B1258" s="70">
        <v>1.7075134756653101</v>
      </c>
      <c r="C1258" s="70">
        <v>3.4040692873165699</v>
      </c>
      <c r="D1258" s="70">
        <v>8.0652198518099105</v>
      </c>
      <c r="E1258" s="70">
        <v>6.5847457930701099E-8</v>
      </c>
      <c r="F1258" s="70">
        <v>2.1965084629010101</v>
      </c>
      <c r="G1258" s="70" t="s">
        <v>132</v>
      </c>
      <c r="H1258" s="70">
        <v>4.2827513898663298E-3</v>
      </c>
      <c r="I1258" s="70">
        <v>1.1518315828724099</v>
      </c>
      <c r="J1258" s="70" t="s">
        <v>132</v>
      </c>
      <c r="K1258" s="70" t="s">
        <v>471</v>
      </c>
      <c r="L1258" s="70" t="s">
        <v>471</v>
      </c>
      <c r="M1258" s="70" t="s">
        <v>523</v>
      </c>
      <c r="N1258" s="70" t="s">
        <v>471</v>
      </c>
      <c r="O1258" s="70" t="s">
        <v>1926</v>
      </c>
      <c r="P1258" s="70" t="s">
        <v>1925</v>
      </c>
    </row>
    <row r="1259" spans="1:16">
      <c r="A1259" s="70" t="s">
        <v>1924</v>
      </c>
      <c r="B1259" s="70">
        <v>19.945258773512599</v>
      </c>
      <c r="C1259" s="70">
        <v>17.7747170311841</v>
      </c>
      <c r="D1259" s="70">
        <v>6.7168957974477603</v>
      </c>
      <c r="E1259" s="70">
        <v>6.03079509261528E-5</v>
      </c>
      <c r="F1259" s="70">
        <v>-1.5775180621499001</v>
      </c>
      <c r="G1259" s="70" t="s">
        <v>130</v>
      </c>
      <c r="H1259" s="70">
        <v>5.5473922178084202E-7</v>
      </c>
      <c r="I1259" s="70">
        <v>-1.4812616857597201</v>
      </c>
      <c r="J1259" s="70" t="s">
        <v>130</v>
      </c>
      <c r="K1259" s="70" t="s">
        <v>471</v>
      </c>
      <c r="L1259" s="70" t="s">
        <v>471</v>
      </c>
      <c r="M1259" s="70" t="s">
        <v>1923</v>
      </c>
      <c r="N1259" s="70" t="s">
        <v>471</v>
      </c>
      <c r="O1259" s="70" t="s">
        <v>1922</v>
      </c>
      <c r="P1259" s="70" t="s">
        <v>1921</v>
      </c>
    </row>
    <row r="1260" spans="1:16">
      <c r="A1260" s="70" t="s">
        <v>1920</v>
      </c>
      <c r="B1260" s="70">
        <v>1.45192524267201</v>
      </c>
      <c r="C1260" s="70">
        <v>2.00082927190343</v>
      </c>
      <c r="D1260" s="70">
        <v>8.2933733049556899</v>
      </c>
      <c r="E1260" s="70">
        <v>5.3466172600380396E-9</v>
      </c>
      <c r="F1260" s="70">
        <v>2.4561705408546199</v>
      </c>
      <c r="G1260" s="70" t="s">
        <v>132</v>
      </c>
      <c r="H1260" s="70">
        <v>6.5516982172830804E-8</v>
      </c>
      <c r="I1260" s="70">
        <v>1.9417282808899801</v>
      </c>
      <c r="J1260" s="70" t="s">
        <v>132</v>
      </c>
      <c r="K1260" s="70" t="s">
        <v>471</v>
      </c>
      <c r="L1260" s="70" t="s">
        <v>471</v>
      </c>
      <c r="M1260" s="70" t="s">
        <v>1919</v>
      </c>
      <c r="N1260" s="70" t="s">
        <v>471</v>
      </c>
      <c r="O1260" s="70" t="s">
        <v>1918</v>
      </c>
      <c r="P1260" s="70" t="s">
        <v>1917</v>
      </c>
    </row>
    <row r="1261" spans="1:16">
      <c r="A1261" s="70" t="s">
        <v>5284</v>
      </c>
      <c r="B1261" s="70">
        <v>1.0930179265231701</v>
      </c>
      <c r="C1261" s="70">
        <v>0.61658789046926099</v>
      </c>
      <c r="D1261" s="70">
        <v>132.069819728054</v>
      </c>
      <c r="E1261" s="70">
        <v>0</v>
      </c>
      <c r="F1261" s="70">
        <v>6.8061914517825404</v>
      </c>
      <c r="G1261" s="70" t="s">
        <v>132</v>
      </c>
      <c r="H1261" s="70">
        <v>0</v>
      </c>
      <c r="I1261" s="70">
        <v>7.5055689598054496</v>
      </c>
      <c r="J1261" s="70" t="s">
        <v>132</v>
      </c>
      <c r="K1261" s="70" t="s">
        <v>471</v>
      </c>
      <c r="L1261" s="70" t="s">
        <v>471</v>
      </c>
      <c r="M1261" s="70" t="s">
        <v>471</v>
      </c>
      <c r="N1261" s="70" t="s">
        <v>471</v>
      </c>
      <c r="O1261" s="70" t="s">
        <v>471</v>
      </c>
      <c r="P1261" s="70" t="s">
        <v>1916</v>
      </c>
    </row>
    <row r="1262" spans="1:16">
      <c r="A1262" s="70" t="s">
        <v>5285</v>
      </c>
      <c r="B1262" s="70">
        <v>0</v>
      </c>
      <c r="C1262" s="70">
        <v>0</v>
      </c>
      <c r="D1262" s="70">
        <v>11.6201480112613</v>
      </c>
      <c r="E1262" s="70">
        <v>3.23074900165921E-14</v>
      </c>
      <c r="F1262" s="70">
        <v>5.8988487874352504</v>
      </c>
      <c r="G1262" s="70" t="s">
        <v>132</v>
      </c>
      <c r="H1262" s="70">
        <v>6.1062266354383602E-15</v>
      </c>
      <c r="I1262" s="70">
        <v>5.9635506996988497</v>
      </c>
      <c r="J1262" s="70" t="s">
        <v>132</v>
      </c>
      <c r="K1262" s="70" t="s">
        <v>471</v>
      </c>
      <c r="L1262" s="70" t="s">
        <v>471</v>
      </c>
      <c r="M1262" s="70" t="s">
        <v>471</v>
      </c>
      <c r="N1262" s="70" t="s">
        <v>471</v>
      </c>
      <c r="O1262" s="70" t="s">
        <v>471</v>
      </c>
      <c r="P1262" s="70" t="s">
        <v>1916</v>
      </c>
    </row>
    <row r="1263" spans="1:16">
      <c r="A1263" s="70" t="s">
        <v>1915</v>
      </c>
      <c r="B1263" s="70">
        <v>0.38188769619679602</v>
      </c>
      <c r="C1263" s="70">
        <v>1.4326002344645801</v>
      </c>
      <c r="D1263" s="70">
        <v>20.219309475962199</v>
      </c>
      <c r="E1263" s="70">
        <v>0</v>
      </c>
      <c r="F1263" s="70">
        <v>5.5357641182428097</v>
      </c>
      <c r="G1263" s="70" t="s">
        <v>132</v>
      </c>
      <c r="H1263" s="70">
        <v>0</v>
      </c>
      <c r="I1263" s="70">
        <v>3.6935319584939301</v>
      </c>
      <c r="J1263" s="70" t="s">
        <v>132</v>
      </c>
      <c r="K1263" s="70" t="s">
        <v>471</v>
      </c>
      <c r="L1263" s="70" t="s">
        <v>471</v>
      </c>
      <c r="M1263" s="70" t="s">
        <v>471</v>
      </c>
      <c r="N1263" s="70" t="s">
        <v>471</v>
      </c>
      <c r="O1263" s="70" t="s">
        <v>1914</v>
      </c>
      <c r="P1263" s="70" t="s">
        <v>1913</v>
      </c>
    </row>
    <row r="1264" spans="1:16">
      <c r="A1264" s="70" t="s">
        <v>370</v>
      </c>
      <c r="B1264" s="70">
        <v>0.66124958377768905</v>
      </c>
      <c r="C1264" s="70">
        <v>3.2537592207425901</v>
      </c>
      <c r="D1264" s="70">
        <v>10.6311982661848</v>
      </c>
      <c r="E1264" s="70">
        <v>0</v>
      </c>
      <c r="F1264" s="70">
        <v>3.9139371261535101</v>
      </c>
      <c r="G1264" s="70" t="s">
        <v>132</v>
      </c>
      <c r="H1264" s="70">
        <v>3.7002851005496501E-7</v>
      </c>
      <c r="I1264" s="70">
        <v>1.61427810693864</v>
      </c>
      <c r="J1264" s="70" t="s">
        <v>132</v>
      </c>
      <c r="K1264" s="70" t="s">
        <v>742</v>
      </c>
      <c r="L1264" s="70" t="s">
        <v>743</v>
      </c>
      <c r="M1264" s="70" t="s">
        <v>471</v>
      </c>
      <c r="N1264" s="70" t="s">
        <v>471</v>
      </c>
      <c r="O1264" s="70" t="s">
        <v>1912</v>
      </c>
      <c r="P1264" s="70" t="s">
        <v>1911</v>
      </c>
    </row>
    <row r="1265" spans="1:16">
      <c r="A1265" s="70" t="s">
        <v>333</v>
      </c>
      <c r="B1265" s="70">
        <v>28.715163238379599</v>
      </c>
      <c r="C1265" s="70">
        <v>13.361267629154099</v>
      </c>
      <c r="D1265" s="70">
        <v>5.7225974836695697</v>
      </c>
      <c r="E1265" s="70">
        <v>5.9182259093404396E-10</v>
      </c>
      <c r="F1265" s="70">
        <v>-2.32379012619861</v>
      </c>
      <c r="G1265" s="70" t="s">
        <v>130</v>
      </c>
      <c r="H1265" s="70">
        <v>6.01507099345033E-4</v>
      </c>
      <c r="I1265" s="70">
        <v>-1.29441072085803</v>
      </c>
      <c r="J1265" s="70" t="s">
        <v>130</v>
      </c>
      <c r="K1265" s="70" t="s">
        <v>905</v>
      </c>
      <c r="L1265" s="70" t="s">
        <v>906</v>
      </c>
      <c r="M1265" s="70" t="s">
        <v>953</v>
      </c>
      <c r="N1265" s="70" t="s">
        <v>471</v>
      </c>
      <c r="O1265" s="70" t="s">
        <v>1774</v>
      </c>
      <c r="P1265" s="70" t="s">
        <v>1910</v>
      </c>
    </row>
    <row r="1266" spans="1:16">
      <c r="A1266" s="70" t="s">
        <v>1909</v>
      </c>
      <c r="B1266" s="70">
        <v>1.2621875642379901</v>
      </c>
      <c r="C1266" s="70">
        <v>2.3475686368280502</v>
      </c>
      <c r="D1266" s="70">
        <v>5.9128463979520802</v>
      </c>
      <c r="E1266" s="70">
        <v>9.7578271585074795E-7</v>
      </c>
      <c r="F1266" s="70">
        <v>2.1710100630287998</v>
      </c>
      <c r="G1266" s="70" t="s">
        <v>132</v>
      </c>
      <c r="H1266" s="70">
        <v>5.6958338070025602E-3</v>
      </c>
      <c r="I1266" s="70">
        <v>1.2338509110589799</v>
      </c>
      <c r="J1266" s="70" t="s">
        <v>132</v>
      </c>
      <c r="K1266" s="70" t="s">
        <v>504</v>
      </c>
      <c r="L1266" s="70" t="s">
        <v>505</v>
      </c>
      <c r="M1266" s="70" t="s">
        <v>1908</v>
      </c>
      <c r="N1266" s="70" t="s">
        <v>471</v>
      </c>
      <c r="O1266" s="70" t="s">
        <v>1907</v>
      </c>
      <c r="P1266" s="70" t="s">
        <v>1906</v>
      </c>
    </row>
    <row r="1267" spans="1:16">
      <c r="A1267" s="70" t="s">
        <v>322</v>
      </c>
      <c r="B1267" s="70">
        <v>4.8486587258046203</v>
      </c>
      <c r="C1267" s="70">
        <v>21.636001947777999</v>
      </c>
      <c r="D1267" s="70">
        <v>52.717024671193499</v>
      </c>
      <c r="E1267" s="70">
        <v>0</v>
      </c>
      <c r="F1267" s="70">
        <v>3.4172896094793899</v>
      </c>
      <c r="G1267" s="70" t="s">
        <v>132</v>
      </c>
      <c r="H1267" s="70">
        <v>6.8999047709516996E-5</v>
      </c>
      <c r="I1267" s="70">
        <v>1.2003500937065601</v>
      </c>
      <c r="J1267" s="70" t="s">
        <v>132</v>
      </c>
      <c r="K1267" s="70" t="s">
        <v>471</v>
      </c>
      <c r="L1267" s="70" t="s">
        <v>471</v>
      </c>
      <c r="M1267" s="70" t="s">
        <v>471</v>
      </c>
      <c r="N1267" s="70" t="s">
        <v>471</v>
      </c>
      <c r="O1267" s="70" t="s">
        <v>471</v>
      </c>
      <c r="P1267" s="70" t="s">
        <v>1905</v>
      </c>
    </row>
    <row r="1268" spans="1:16">
      <c r="A1268" s="70" t="s">
        <v>1904</v>
      </c>
      <c r="B1268" s="70">
        <v>4.6527020165255504</v>
      </c>
      <c r="C1268" s="70">
        <v>5.0914720551692696</v>
      </c>
      <c r="D1268" s="70">
        <v>11.2580551103426</v>
      </c>
      <c r="E1268" s="70">
        <v>7.0107085944723898E-3</v>
      </c>
      <c r="F1268" s="70">
        <v>1.2535255009611701</v>
      </c>
      <c r="G1268" s="70" t="s">
        <v>132</v>
      </c>
      <c r="H1268" s="70">
        <v>6.5652962959185102E-3</v>
      </c>
      <c r="I1268" s="70">
        <v>1.0560205057593901</v>
      </c>
      <c r="J1268" s="70" t="s">
        <v>132</v>
      </c>
      <c r="K1268" s="70" t="s">
        <v>590</v>
      </c>
      <c r="L1268" s="70" t="s">
        <v>471</v>
      </c>
      <c r="M1268" s="70" t="s">
        <v>1903</v>
      </c>
      <c r="N1268" s="70" t="s">
        <v>471</v>
      </c>
      <c r="O1268" s="70" t="s">
        <v>1902</v>
      </c>
      <c r="P1268" s="70" t="s">
        <v>1901</v>
      </c>
    </row>
    <row r="1269" spans="1:16">
      <c r="A1269" s="70" t="s">
        <v>1900</v>
      </c>
      <c r="B1269" s="70">
        <v>94.884949556482795</v>
      </c>
      <c r="C1269" s="70">
        <v>21.442656801153799</v>
      </c>
      <c r="D1269" s="70">
        <v>4.3951216287312702</v>
      </c>
      <c r="E1269" s="70">
        <v>0</v>
      </c>
      <c r="F1269" s="70">
        <v>-4.4158680450643599</v>
      </c>
      <c r="G1269" s="70" t="s">
        <v>130</v>
      </c>
      <c r="H1269" s="70">
        <v>1.79745107686813E-13</v>
      </c>
      <c r="I1269" s="70">
        <v>-2.3454212376874599</v>
      </c>
      <c r="J1269" s="70" t="s">
        <v>130</v>
      </c>
      <c r="K1269" s="70" t="s">
        <v>734</v>
      </c>
      <c r="L1269" s="70" t="s">
        <v>735</v>
      </c>
      <c r="M1269" s="70" t="s">
        <v>913</v>
      </c>
      <c r="N1269" s="70" t="s">
        <v>471</v>
      </c>
      <c r="O1269" s="70" t="s">
        <v>1899</v>
      </c>
      <c r="P1269" s="70" t="s">
        <v>1898</v>
      </c>
    </row>
    <row r="1270" spans="1:16">
      <c r="A1270" s="70" t="s">
        <v>1897</v>
      </c>
      <c r="B1270" s="70">
        <v>3.5112170591890699</v>
      </c>
      <c r="C1270" s="70">
        <v>2.3313022434149602</v>
      </c>
      <c r="D1270" s="70">
        <v>9.1473994310474307</v>
      </c>
      <c r="E1270" s="70">
        <v>2.5077711298866498E-3</v>
      </c>
      <c r="F1270" s="70">
        <v>1.3575408631444501</v>
      </c>
      <c r="G1270" s="70" t="s">
        <v>132</v>
      </c>
      <c r="H1270" s="70">
        <v>8.2096045517232596E-9</v>
      </c>
      <c r="I1270" s="70">
        <v>1.8723533692259999</v>
      </c>
      <c r="J1270" s="70" t="s">
        <v>132</v>
      </c>
      <c r="K1270" s="70" t="s">
        <v>542</v>
      </c>
      <c r="L1270" s="70" t="s">
        <v>543</v>
      </c>
      <c r="M1270" s="70" t="s">
        <v>1896</v>
      </c>
      <c r="N1270" s="70" t="s">
        <v>471</v>
      </c>
      <c r="O1270" s="70" t="s">
        <v>1895</v>
      </c>
      <c r="P1270" s="70" t="s">
        <v>1894</v>
      </c>
    </row>
    <row r="1271" spans="1:16">
      <c r="A1271" s="70" t="s">
        <v>167</v>
      </c>
      <c r="B1271" s="70">
        <v>82.124613899568999</v>
      </c>
      <c r="C1271" s="70">
        <v>9.4835806184073999</v>
      </c>
      <c r="D1271" s="70">
        <v>1.7543849113099601</v>
      </c>
      <c r="E1271" s="70">
        <v>0</v>
      </c>
      <c r="F1271" s="70">
        <v>-5.5280323264299698</v>
      </c>
      <c r="G1271" s="70" t="s">
        <v>130</v>
      </c>
      <c r="H1271" s="70">
        <v>9.5479180117763494E-15</v>
      </c>
      <c r="I1271" s="70">
        <v>-2.4898958788423502</v>
      </c>
      <c r="J1271" s="70" t="s">
        <v>130</v>
      </c>
      <c r="K1271" s="70" t="s">
        <v>934</v>
      </c>
      <c r="L1271" s="70" t="s">
        <v>935</v>
      </c>
      <c r="M1271" s="70" t="s">
        <v>471</v>
      </c>
      <c r="N1271" s="70" t="s">
        <v>471</v>
      </c>
      <c r="O1271" s="70" t="s">
        <v>1893</v>
      </c>
      <c r="P1271" s="70" t="s">
        <v>1892</v>
      </c>
    </row>
    <row r="1272" spans="1:16">
      <c r="A1272" s="70" t="s">
        <v>1891</v>
      </c>
      <c r="B1272" s="70">
        <v>3.1520308503396199</v>
      </c>
      <c r="C1272" s="70">
        <v>6.5034304564241001</v>
      </c>
      <c r="D1272" s="70">
        <v>14.282295928547001</v>
      </c>
      <c r="E1272" s="70">
        <v>1.61442346158225E-8</v>
      </c>
      <c r="F1272" s="70">
        <v>2.1478537634524701</v>
      </c>
      <c r="G1272" s="70" t="s">
        <v>132</v>
      </c>
      <c r="H1272" s="70">
        <v>6.9175280284699001E-3</v>
      </c>
      <c r="I1272" s="70">
        <v>1.0465075143397999</v>
      </c>
      <c r="J1272" s="70" t="s">
        <v>132</v>
      </c>
      <c r="K1272" s="70" t="s">
        <v>734</v>
      </c>
      <c r="L1272" s="70" t="s">
        <v>735</v>
      </c>
      <c r="M1272" s="70" t="s">
        <v>1890</v>
      </c>
      <c r="N1272" s="70" t="s">
        <v>1889</v>
      </c>
      <c r="O1272" s="70" t="s">
        <v>1888</v>
      </c>
      <c r="P1272" s="70" t="s">
        <v>1887</v>
      </c>
    </row>
    <row r="1273" spans="1:16">
      <c r="A1273" s="70" t="s">
        <v>1886</v>
      </c>
      <c r="B1273" s="70">
        <v>2.8677456918179298</v>
      </c>
      <c r="C1273" s="70">
        <v>2.1515923091515599</v>
      </c>
      <c r="D1273" s="70">
        <v>7.7177434066362096</v>
      </c>
      <c r="E1273" s="70">
        <v>5.4016210345064798E-3</v>
      </c>
      <c r="F1273" s="70">
        <v>1.3950057041697099</v>
      </c>
      <c r="G1273" s="70" t="s">
        <v>132</v>
      </c>
      <c r="H1273" s="70">
        <v>8.4649532433589397E-6</v>
      </c>
      <c r="I1273" s="70">
        <v>1.7328068831115699</v>
      </c>
      <c r="J1273" s="70" t="s">
        <v>132</v>
      </c>
      <c r="K1273" s="70" t="s">
        <v>615</v>
      </c>
      <c r="L1273" s="70" t="s">
        <v>616</v>
      </c>
      <c r="M1273" s="70" t="s">
        <v>617</v>
      </c>
      <c r="N1273" s="70" t="s">
        <v>471</v>
      </c>
      <c r="O1273" s="70" t="s">
        <v>1885</v>
      </c>
      <c r="P1273" s="70" t="s">
        <v>1884</v>
      </c>
    </row>
    <row r="1274" spans="1:16">
      <c r="A1274" s="70" t="s">
        <v>213</v>
      </c>
      <c r="B1274" s="70">
        <v>9.8789005410434996</v>
      </c>
      <c r="C1274" s="70">
        <v>21.828372781917398</v>
      </c>
      <c r="D1274" s="70">
        <v>53.2143871476502</v>
      </c>
      <c r="E1274" s="70">
        <v>1.3911094498553199E-12</v>
      </c>
      <c r="F1274" s="70">
        <v>2.40990041571292</v>
      </c>
      <c r="G1274" s="70" t="s">
        <v>132</v>
      </c>
      <c r="H1274" s="70">
        <v>7.2811239368308897E-5</v>
      </c>
      <c r="I1274" s="70">
        <v>1.2009123648333599</v>
      </c>
      <c r="J1274" s="70" t="s">
        <v>132</v>
      </c>
      <c r="K1274" s="70" t="s">
        <v>471</v>
      </c>
      <c r="L1274" s="70" t="s">
        <v>471</v>
      </c>
      <c r="M1274" s="70" t="s">
        <v>598</v>
      </c>
      <c r="N1274" s="70" t="s">
        <v>471</v>
      </c>
      <c r="O1274" s="70" t="s">
        <v>1883</v>
      </c>
      <c r="P1274" s="70" t="s">
        <v>1882</v>
      </c>
    </row>
    <row r="1275" spans="1:16">
      <c r="A1275" s="70" t="s">
        <v>1881</v>
      </c>
      <c r="B1275" s="70">
        <v>8.6680635058736204</v>
      </c>
      <c r="C1275" s="70">
        <v>9.5462964420975904</v>
      </c>
      <c r="D1275" s="70">
        <v>2.9991291748269799</v>
      </c>
      <c r="E1275" s="70">
        <v>2.8725266310081199E-4</v>
      </c>
      <c r="F1275" s="70">
        <v>-1.53344762362012</v>
      </c>
      <c r="G1275" s="70" t="s">
        <v>130</v>
      </c>
      <c r="H1275" s="70">
        <v>1.4615678001206301E-8</v>
      </c>
      <c r="I1275" s="70">
        <v>-1.7419046145420001</v>
      </c>
      <c r="J1275" s="70" t="s">
        <v>130</v>
      </c>
      <c r="K1275" s="70" t="s">
        <v>590</v>
      </c>
      <c r="L1275" s="70" t="s">
        <v>471</v>
      </c>
      <c r="M1275" s="70" t="s">
        <v>1880</v>
      </c>
      <c r="N1275" s="70" t="s">
        <v>471</v>
      </c>
      <c r="O1275" s="70" t="s">
        <v>1879</v>
      </c>
      <c r="P1275" s="70" t="s">
        <v>1878</v>
      </c>
    </row>
    <row r="1276" spans="1:16">
      <c r="A1276" s="70" t="s">
        <v>1877</v>
      </c>
      <c r="B1276" s="70">
        <v>25.8683087531744</v>
      </c>
      <c r="C1276" s="70">
        <v>26.813758204982399</v>
      </c>
      <c r="D1276" s="70">
        <v>97.765121345622802</v>
      </c>
      <c r="E1276" s="70">
        <v>5.45566678500364E-8</v>
      </c>
      <c r="F1276" s="70">
        <v>1.90206668920419</v>
      </c>
      <c r="G1276" s="70" t="s">
        <v>132</v>
      </c>
      <c r="H1276" s="70">
        <v>9.6402885674251593E-12</v>
      </c>
      <c r="I1276" s="70">
        <v>1.7811790996253201</v>
      </c>
      <c r="J1276" s="70" t="s">
        <v>132</v>
      </c>
      <c r="K1276" s="70" t="s">
        <v>471</v>
      </c>
      <c r="L1276" s="70" t="s">
        <v>471</v>
      </c>
      <c r="M1276" s="70" t="s">
        <v>1876</v>
      </c>
      <c r="N1276" s="70" t="s">
        <v>1875</v>
      </c>
      <c r="O1276" s="70" t="s">
        <v>1874</v>
      </c>
      <c r="P1276" s="70" t="s">
        <v>1873</v>
      </c>
    </row>
    <row r="1277" spans="1:16">
      <c r="A1277" s="70" t="s">
        <v>1872</v>
      </c>
      <c r="B1277" s="70">
        <v>4.4518347222044197</v>
      </c>
      <c r="C1277" s="70">
        <v>2.3246058884979601</v>
      </c>
      <c r="D1277" s="70">
        <v>71.387907474629401</v>
      </c>
      <c r="E1277" s="70">
        <v>0</v>
      </c>
      <c r="F1277" s="70">
        <v>3.9743791242776201</v>
      </c>
      <c r="G1277" s="70" t="s">
        <v>132</v>
      </c>
      <c r="H1277" s="70">
        <v>0</v>
      </c>
      <c r="I1277" s="70">
        <v>4.8302027114921904</v>
      </c>
      <c r="J1277" s="70" t="s">
        <v>132</v>
      </c>
      <c r="K1277" s="70" t="s">
        <v>471</v>
      </c>
      <c r="L1277" s="70" t="s">
        <v>471</v>
      </c>
      <c r="M1277" s="70" t="s">
        <v>1871</v>
      </c>
      <c r="N1277" s="70" t="s">
        <v>471</v>
      </c>
      <c r="O1277" s="70" t="s">
        <v>1870</v>
      </c>
      <c r="P1277" s="70" t="s">
        <v>1869</v>
      </c>
    </row>
    <row r="1278" spans="1:16">
      <c r="A1278" s="70" t="s">
        <v>1868</v>
      </c>
      <c r="B1278" s="70">
        <v>4.0669559241499398</v>
      </c>
      <c r="C1278" s="70">
        <v>4.1168703403467299</v>
      </c>
      <c r="D1278" s="70">
        <v>15.0153669584023</v>
      </c>
      <c r="E1278" s="70">
        <v>1.15534458368427E-4</v>
      </c>
      <c r="F1278" s="70">
        <v>1.83293430505281</v>
      </c>
      <c r="G1278" s="70" t="s">
        <v>132</v>
      </c>
      <c r="H1278" s="70">
        <v>2.83788744696034E-5</v>
      </c>
      <c r="I1278" s="70">
        <v>1.7504023626980101</v>
      </c>
      <c r="J1278" s="70" t="s">
        <v>132</v>
      </c>
      <c r="K1278" s="70" t="s">
        <v>471</v>
      </c>
      <c r="L1278" s="70" t="s">
        <v>471</v>
      </c>
      <c r="M1278" s="70" t="s">
        <v>471</v>
      </c>
      <c r="N1278" s="70" t="s">
        <v>471</v>
      </c>
      <c r="O1278" s="70" t="s">
        <v>1867</v>
      </c>
      <c r="P1278" s="70" t="s">
        <v>1866</v>
      </c>
    </row>
    <row r="1279" spans="1:16">
      <c r="A1279" s="70" t="s">
        <v>134</v>
      </c>
      <c r="B1279" s="70">
        <v>5.1213699119249503</v>
      </c>
      <c r="C1279" s="70">
        <v>10.655466582275199</v>
      </c>
      <c r="D1279" s="70">
        <v>32.666367730763902</v>
      </c>
      <c r="E1279" s="70">
        <v>4.84057238736568E-14</v>
      </c>
      <c r="F1279" s="70">
        <v>2.6461732145190799</v>
      </c>
      <c r="G1279" s="70" t="s">
        <v>132</v>
      </c>
      <c r="H1279" s="70">
        <v>9.9598803204869997E-8</v>
      </c>
      <c r="I1279" s="70">
        <v>1.52861486107846</v>
      </c>
      <c r="J1279" s="70" t="s">
        <v>132</v>
      </c>
      <c r="K1279" s="70" t="s">
        <v>471</v>
      </c>
      <c r="L1279" s="70" t="s">
        <v>471</v>
      </c>
      <c r="M1279" s="70" t="s">
        <v>8152</v>
      </c>
      <c r="N1279" s="70" t="s">
        <v>471</v>
      </c>
      <c r="O1279" s="70" t="s">
        <v>1865</v>
      </c>
      <c r="P1279" s="70" t="s">
        <v>1864</v>
      </c>
    </row>
    <row r="1280" spans="1:16">
      <c r="A1280" s="70" t="s">
        <v>1863</v>
      </c>
      <c r="B1280" s="70">
        <v>4.1001742546669897</v>
      </c>
      <c r="C1280" s="70">
        <v>5.1975107193628798</v>
      </c>
      <c r="D1280" s="70">
        <v>13.4249996765577</v>
      </c>
      <c r="E1280" s="70">
        <v>2.5252895487048999E-5</v>
      </c>
      <c r="F1280" s="70">
        <v>1.6849663978303699</v>
      </c>
      <c r="G1280" s="70" t="s">
        <v>132</v>
      </c>
      <c r="H1280" s="70">
        <v>2.01261589462765E-4</v>
      </c>
      <c r="I1280" s="70">
        <v>1.27825452753602</v>
      </c>
      <c r="J1280" s="70" t="s">
        <v>132</v>
      </c>
      <c r="K1280" s="70" t="s">
        <v>590</v>
      </c>
      <c r="L1280" s="70" t="s">
        <v>471</v>
      </c>
      <c r="M1280" s="70" t="s">
        <v>1862</v>
      </c>
      <c r="N1280" s="70" t="s">
        <v>471</v>
      </c>
      <c r="O1280" s="70" t="s">
        <v>1861</v>
      </c>
      <c r="P1280" s="70" t="s">
        <v>1860</v>
      </c>
    </row>
    <row r="1281" spans="1:16">
      <c r="A1281" s="70" t="s">
        <v>345</v>
      </c>
      <c r="B1281" s="70">
        <v>72.894262264619599</v>
      </c>
      <c r="C1281" s="70">
        <v>7.4900940521454702</v>
      </c>
      <c r="D1281" s="70">
        <v>3.3087320179253399</v>
      </c>
      <c r="E1281" s="70">
        <v>0</v>
      </c>
      <c r="F1281" s="70">
        <v>-4.4581425128045096</v>
      </c>
      <c r="G1281" s="70" t="s">
        <v>130</v>
      </c>
      <c r="H1281" s="70">
        <v>6.6840306281190599E-4</v>
      </c>
      <c r="I1281" s="70">
        <v>-1.25190020838685</v>
      </c>
      <c r="J1281" s="70" t="s">
        <v>130</v>
      </c>
      <c r="K1281" s="70" t="s">
        <v>491</v>
      </c>
      <c r="L1281" s="70" t="s">
        <v>492</v>
      </c>
      <c r="M1281" s="70" t="s">
        <v>923</v>
      </c>
      <c r="N1281" s="70" t="s">
        <v>924</v>
      </c>
      <c r="O1281" s="70" t="s">
        <v>1859</v>
      </c>
      <c r="P1281" s="70" t="s">
        <v>1858</v>
      </c>
    </row>
    <row r="1282" spans="1:16">
      <c r="A1282" s="70" t="s">
        <v>1857</v>
      </c>
      <c r="B1282" s="70">
        <v>12.675459969278901</v>
      </c>
      <c r="C1282" s="70">
        <v>13.9712069212807</v>
      </c>
      <c r="D1282" s="70">
        <v>42.807250316946302</v>
      </c>
      <c r="E1282" s="70">
        <v>1.9766697959555699E-6</v>
      </c>
      <c r="F1282" s="70">
        <v>1.7375515645097199</v>
      </c>
      <c r="G1282" s="70" t="s">
        <v>132</v>
      </c>
      <c r="H1282" s="70">
        <v>5.4190245291074699E-8</v>
      </c>
      <c r="I1282" s="70">
        <v>1.52874013861849</v>
      </c>
      <c r="J1282" s="70" t="s">
        <v>132</v>
      </c>
      <c r="K1282" s="70" t="s">
        <v>799</v>
      </c>
      <c r="L1282" s="70" t="s">
        <v>800</v>
      </c>
      <c r="M1282" s="70" t="s">
        <v>1856</v>
      </c>
      <c r="N1282" s="70" t="s">
        <v>471</v>
      </c>
      <c r="O1282" s="70" t="s">
        <v>1855</v>
      </c>
      <c r="P1282" s="70" t="s">
        <v>1854</v>
      </c>
    </row>
    <row r="1283" spans="1:16">
      <c r="A1283" s="70" t="s">
        <v>1853</v>
      </c>
      <c r="B1283" s="70">
        <v>14.502292673990301</v>
      </c>
      <c r="C1283" s="70">
        <v>10.154811944111</v>
      </c>
      <c r="D1283" s="70">
        <v>36.143440932635599</v>
      </c>
      <c r="E1283" s="70">
        <v>2.1219146345868899E-3</v>
      </c>
      <c r="F1283" s="70">
        <v>1.30126527587371</v>
      </c>
      <c r="G1283" s="70" t="s">
        <v>132</v>
      </c>
      <c r="H1283" s="70">
        <v>1.3982948132707001E-10</v>
      </c>
      <c r="I1283" s="70">
        <v>1.7444556936320199</v>
      </c>
      <c r="J1283" s="70" t="s">
        <v>132</v>
      </c>
      <c r="K1283" s="70" t="s">
        <v>491</v>
      </c>
      <c r="L1283" s="70" t="s">
        <v>492</v>
      </c>
      <c r="M1283" s="70" t="s">
        <v>1852</v>
      </c>
      <c r="N1283" s="70" t="s">
        <v>471</v>
      </c>
      <c r="O1283" s="70" t="s">
        <v>1851</v>
      </c>
      <c r="P1283" s="70" t="s">
        <v>1850</v>
      </c>
    </row>
    <row r="1284" spans="1:16">
      <c r="A1284" s="70" t="s">
        <v>1849</v>
      </c>
      <c r="B1284" s="70">
        <v>387.04994388911399</v>
      </c>
      <c r="C1284" s="70">
        <v>398.46550361965097</v>
      </c>
      <c r="D1284" s="70">
        <v>1186.2748302968701</v>
      </c>
      <c r="E1284" s="70">
        <v>6.1355026753418001E-5</v>
      </c>
      <c r="F1284" s="70">
        <v>1.60222158482678</v>
      </c>
      <c r="G1284" s="70" t="s">
        <v>132</v>
      </c>
      <c r="H1284" s="70">
        <v>8.86848010583918E-8</v>
      </c>
      <c r="I1284" s="70">
        <v>1.49082151397371</v>
      </c>
      <c r="J1284" s="70" t="s">
        <v>132</v>
      </c>
      <c r="K1284" s="70" t="s">
        <v>734</v>
      </c>
      <c r="L1284" s="70" t="s">
        <v>735</v>
      </c>
      <c r="M1284" s="70" t="s">
        <v>1848</v>
      </c>
      <c r="N1284" s="70" t="s">
        <v>1847</v>
      </c>
      <c r="O1284" s="70" t="s">
        <v>1846</v>
      </c>
      <c r="P1284" s="70" t="s">
        <v>1845</v>
      </c>
    </row>
    <row r="1285" spans="1:16">
      <c r="A1285" s="70" t="s">
        <v>1844</v>
      </c>
      <c r="B1285" s="70">
        <v>2.4785770404026501</v>
      </c>
      <c r="C1285" s="70">
        <v>2.8502944114691502</v>
      </c>
      <c r="D1285" s="70">
        <v>10.2665227756198</v>
      </c>
      <c r="E1285" s="70">
        <v>8.9013745152577402E-8</v>
      </c>
      <c r="F1285" s="70">
        <v>2.0218241135280501</v>
      </c>
      <c r="G1285" s="70" t="s">
        <v>132</v>
      </c>
      <c r="H1285" s="70">
        <v>1.0708777975487701E-8</v>
      </c>
      <c r="I1285" s="70">
        <v>1.7546507696096301</v>
      </c>
      <c r="J1285" s="70" t="s">
        <v>132</v>
      </c>
      <c r="K1285" s="70" t="s">
        <v>471</v>
      </c>
      <c r="L1285" s="70" t="s">
        <v>471</v>
      </c>
      <c r="M1285" s="70" t="s">
        <v>1843</v>
      </c>
      <c r="N1285" s="70" t="s">
        <v>471</v>
      </c>
      <c r="O1285" s="70" t="s">
        <v>471</v>
      </c>
      <c r="P1285" s="70" t="s">
        <v>1842</v>
      </c>
    </row>
    <row r="1286" spans="1:16">
      <c r="A1286" s="70" t="s">
        <v>409</v>
      </c>
      <c r="B1286" s="70">
        <v>581.93098389949898</v>
      </c>
      <c r="C1286" s="70">
        <v>263.89694818803298</v>
      </c>
      <c r="D1286" s="70">
        <v>127.125139965828</v>
      </c>
      <c r="E1286" s="70">
        <v>2.4440849344387102E-10</v>
      </c>
      <c r="F1286" s="70">
        <v>-2.20759725457494</v>
      </c>
      <c r="G1286" s="70" t="s">
        <v>130</v>
      </c>
      <c r="H1286" s="70">
        <v>3.5595001932819899E-4</v>
      </c>
      <c r="I1286" s="70">
        <v>-1.13637386312056</v>
      </c>
      <c r="J1286" s="70" t="s">
        <v>130</v>
      </c>
      <c r="K1286" s="70" t="s">
        <v>491</v>
      </c>
      <c r="L1286" s="70" t="s">
        <v>492</v>
      </c>
      <c r="M1286" s="70" t="s">
        <v>931</v>
      </c>
      <c r="N1286" s="70" t="s">
        <v>932</v>
      </c>
      <c r="O1286" s="70" t="s">
        <v>1841</v>
      </c>
      <c r="P1286" s="70" t="s">
        <v>1840</v>
      </c>
    </row>
    <row r="1287" spans="1:16">
      <c r="A1287" s="70" t="s">
        <v>352</v>
      </c>
      <c r="B1287" s="70">
        <v>166.883819429542</v>
      </c>
      <c r="C1287" s="70">
        <v>11.7413658529759</v>
      </c>
      <c r="D1287" s="70">
        <v>4.76458848453359</v>
      </c>
      <c r="E1287" s="70">
        <v>0</v>
      </c>
      <c r="F1287" s="70">
        <v>-5.1313374331163901</v>
      </c>
      <c r="G1287" s="70" t="s">
        <v>130</v>
      </c>
      <c r="H1287" s="70">
        <v>1.9404457610061598E-5</v>
      </c>
      <c r="I1287" s="70">
        <v>-1.37657931666136</v>
      </c>
      <c r="J1287" s="70" t="s">
        <v>130</v>
      </c>
      <c r="K1287" s="70" t="s">
        <v>471</v>
      </c>
      <c r="L1287" s="70" t="s">
        <v>471</v>
      </c>
      <c r="M1287" s="70" t="s">
        <v>761</v>
      </c>
      <c r="N1287" s="70" t="s">
        <v>471</v>
      </c>
      <c r="O1287" s="70" t="s">
        <v>1839</v>
      </c>
      <c r="P1287" s="70" t="s">
        <v>1838</v>
      </c>
    </row>
    <row r="1288" spans="1:16">
      <c r="A1288" s="70" t="s">
        <v>439</v>
      </c>
      <c r="B1288" s="70">
        <v>14.9693516818862</v>
      </c>
      <c r="C1288" s="70">
        <v>40.702186140814199</v>
      </c>
      <c r="D1288" s="70">
        <v>104.28456948167999</v>
      </c>
      <c r="E1288" s="70">
        <v>3.3306690738754701E-16</v>
      </c>
      <c r="F1288" s="70">
        <v>2.7783153150468798</v>
      </c>
      <c r="G1288" s="70" t="s">
        <v>132</v>
      </c>
      <c r="H1288" s="70">
        <v>1.52330295221104E-5</v>
      </c>
      <c r="I1288" s="70">
        <v>1.27238376164528</v>
      </c>
      <c r="J1288" s="70" t="s">
        <v>132</v>
      </c>
      <c r="K1288" s="70" t="s">
        <v>471</v>
      </c>
      <c r="L1288" s="70" t="s">
        <v>471</v>
      </c>
      <c r="M1288" s="70" t="s">
        <v>560</v>
      </c>
      <c r="N1288" s="70" t="s">
        <v>471</v>
      </c>
      <c r="O1288" s="70" t="s">
        <v>1837</v>
      </c>
      <c r="P1288" s="70" t="s">
        <v>1836</v>
      </c>
    </row>
    <row r="1289" spans="1:16">
      <c r="A1289" s="70" t="s">
        <v>1835</v>
      </c>
      <c r="B1289" s="70">
        <v>80.221212890821405</v>
      </c>
      <c r="C1289" s="70">
        <v>79.933413842489301</v>
      </c>
      <c r="D1289" s="70">
        <v>224.786881615152</v>
      </c>
      <c r="E1289" s="70">
        <v>2.72779707943704E-4</v>
      </c>
      <c r="F1289" s="70">
        <v>1.4725811111136</v>
      </c>
      <c r="G1289" s="70" t="s">
        <v>132</v>
      </c>
      <c r="H1289" s="70">
        <v>4.1440746989529503E-7</v>
      </c>
      <c r="I1289" s="70">
        <v>1.40832813790815</v>
      </c>
      <c r="J1289" s="70" t="s">
        <v>132</v>
      </c>
      <c r="K1289" s="70" t="s">
        <v>471</v>
      </c>
      <c r="L1289" s="70" t="s">
        <v>471</v>
      </c>
      <c r="M1289" s="70" t="s">
        <v>471</v>
      </c>
      <c r="N1289" s="70" t="s">
        <v>471</v>
      </c>
      <c r="O1289" s="70" t="s">
        <v>1834</v>
      </c>
      <c r="P1289" s="70" t="s">
        <v>1833</v>
      </c>
    </row>
    <row r="1290" spans="1:16">
      <c r="A1290" s="70" t="s">
        <v>1832</v>
      </c>
      <c r="B1290" s="70">
        <v>0.38297395600329598</v>
      </c>
      <c r="C1290" s="70">
        <v>0.78938197349426797</v>
      </c>
      <c r="D1290" s="70">
        <v>27.991463855299799</v>
      </c>
      <c r="E1290" s="70">
        <v>0</v>
      </c>
      <c r="F1290" s="70">
        <v>6.0390653826534804</v>
      </c>
      <c r="G1290" s="70" t="s">
        <v>132</v>
      </c>
      <c r="H1290" s="70">
        <v>0</v>
      </c>
      <c r="I1290" s="70">
        <v>5.0030684373377596</v>
      </c>
      <c r="J1290" s="70" t="s">
        <v>132</v>
      </c>
      <c r="K1290" s="70" t="s">
        <v>504</v>
      </c>
      <c r="L1290" s="70" t="s">
        <v>505</v>
      </c>
      <c r="M1290" s="70" t="s">
        <v>1831</v>
      </c>
      <c r="N1290" s="70" t="s">
        <v>1830</v>
      </c>
      <c r="O1290" s="70" t="s">
        <v>1829</v>
      </c>
      <c r="P1290" s="70" t="s">
        <v>1828</v>
      </c>
    </row>
    <row r="1291" spans="1:16">
      <c r="A1291" s="70" t="s">
        <v>287</v>
      </c>
      <c r="B1291" s="70">
        <v>4.2758745586508802</v>
      </c>
      <c r="C1291" s="70">
        <v>11.082435554566</v>
      </c>
      <c r="D1291" s="70">
        <v>29.675680748892901</v>
      </c>
      <c r="E1291" s="70">
        <v>3.5527136788005001E-15</v>
      </c>
      <c r="F1291" s="70">
        <v>2.76663433131707</v>
      </c>
      <c r="G1291" s="70" t="s">
        <v>132</v>
      </c>
      <c r="H1291" s="70">
        <v>8.1716844971824204E-6</v>
      </c>
      <c r="I1291" s="70">
        <v>1.3343227489351299</v>
      </c>
      <c r="J1291" s="70" t="s">
        <v>132</v>
      </c>
      <c r="K1291" s="70" t="s">
        <v>471</v>
      </c>
      <c r="L1291" s="70" t="s">
        <v>471</v>
      </c>
      <c r="M1291" s="70" t="s">
        <v>555</v>
      </c>
      <c r="N1291" s="70" t="s">
        <v>556</v>
      </c>
      <c r="O1291" s="70" t="s">
        <v>1827</v>
      </c>
      <c r="P1291" s="70" t="s">
        <v>1826</v>
      </c>
    </row>
    <row r="1292" spans="1:16">
      <c r="A1292" s="70" t="s">
        <v>1825</v>
      </c>
      <c r="B1292" s="70">
        <v>69.396923253216798</v>
      </c>
      <c r="C1292" s="70">
        <v>88.623451908296602</v>
      </c>
      <c r="D1292" s="70">
        <v>215.492445527885</v>
      </c>
      <c r="E1292" s="70">
        <v>1.8750262807287802E-5</v>
      </c>
      <c r="F1292" s="70">
        <v>1.62069595369347</v>
      </c>
      <c r="G1292" s="70" t="s">
        <v>132</v>
      </c>
      <c r="H1292" s="70">
        <v>9.8476625251309194E-5</v>
      </c>
      <c r="I1292" s="70">
        <v>1.1985989078166099</v>
      </c>
      <c r="J1292" s="70" t="s">
        <v>132</v>
      </c>
      <c r="K1292" s="70" t="s">
        <v>508</v>
      </c>
      <c r="L1292" s="70" t="s">
        <v>471</v>
      </c>
      <c r="M1292" s="70" t="s">
        <v>1824</v>
      </c>
      <c r="N1292" s="70" t="s">
        <v>1823</v>
      </c>
      <c r="O1292" s="70" t="s">
        <v>1822</v>
      </c>
      <c r="P1292" s="70" t="s">
        <v>1821</v>
      </c>
    </row>
    <row r="1293" spans="1:16">
      <c r="A1293" s="70" t="s">
        <v>1820</v>
      </c>
      <c r="B1293" s="70">
        <v>0.21807398992855501</v>
      </c>
      <c r="C1293" s="70">
        <v>5.8433942045113201E-2</v>
      </c>
      <c r="D1293" s="70">
        <v>14.1930534833265</v>
      </c>
      <c r="E1293" s="70">
        <v>0</v>
      </c>
      <c r="F1293" s="70">
        <v>5.6025440764382699</v>
      </c>
      <c r="G1293" s="70" t="s">
        <v>132</v>
      </c>
      <c r="H1293" s="70">
        <v>0</v>
      </c>
      <c r="I1293" s="70">
        <v>6.7543734531024704</v>
      </c>
      <c r="J1293" s="70" t="s">
        <v>132</v>
      </c>
      <c r="K1293" s="70" t="s">
        <v>471</v>
      </c>
      <c r="L1293" s="70" t="s">
        <v>471</v>
      </c>
      <c r="M1293" s="70" t="s">
        <v>627</v>
      </c>
      <c r="N1293" s="70" t="s">
        <v>471</v>
      </c>
      <c r="O1293" s="70" t="s">
        <v>1819</v>
      </c>
      <c r="P1293" s="70" t="s">
        <v>1818</v>
      </c>
    </row>
    <row r="1294" spans="1:16">
      <c r="A1294" s="70" t="s">
        <v>207</v>
      </c>
      <c r="B1294" s="70">
        <v>258.06057059186099</v>
      </c>
      <c r="C1294" s="70">
        <v>60.993309740415697</v>
      </c>
      <c r="D1294" s="70">
        <v>25.291459825104599</v>
      </c>
      <c r="E1294" s="70">
        <v>0</v>
      </c>
      <c r="F1294" s="70">
        <v>-3.3620864081573898</v>
      </c>
      <c r="G1294" s="70" t="s">
        <v>130</v>
      </c>
      <c r="H1294" s="70">
        <v>1.53239926459214E-6</v>
      </c>
      <c r="I1294" s="70">
        <v>-1.3514365962128401</v>
      </c>
      <c r="J1294" s="70" t="s">
        <v>130</v>
      </c>
      <c r="K1294" s="70" t="s">
        <v>605</v>
      </c>
      <c r="L1294" s="70" t="s">
        <v>606</v>
      </c>
      <c r="M1294" s="70" t="s">
        <v>970</v>
      </c>
      <c r="N1294" s="70" t="s">
        <v>971</v>
      </c>
      <c r="O1294" s="70" t="s">
        <v>1817</v>
      </c>
      <c r="P1294" s="70" t="s">
        <v>1816</v>
      </c>
    </row>
    <row r="1295" spans="1:16">
      <c r="A1295" s="70" t="s">
        <v>1815</v>
      </c>
      <c r="B1295" s="70">
        <v>4.8215837417477703</v>
      </c>
      <c r="C1295" s="70">
        <v>3.7157364568920501</v>
      </c>
      <c r="D1295" s="70">
        <v>12.387235500322101</v>
      </c>
      <c r="E1295" s="70">
        <v>2.92091601731281E-3</v>
      </c>
      <c r="F1295" s="70">
        <v>1.3381916485732801</v>
      </c>
      <c r="G1295" s="70" t="s">
        <v>132</v>
      </c>
      <c r="H1295" s="70">
        <v>4.5637873580251002E-7</v>
      </c>
      <c r="I1295" s="70">
        <v>1.6414320450548201</v>
      </c>
      <c r="J1295" s="70" t="s">
        <v>132</v>
      </c>
      <c r="K1295" s="70" t="s">
        <v>471</v>
      </c>
      <c r="L1295" s="70" t="s">
        <v>471</v>
      </c>
      <c r="M1295" s="70" t="s">
        <v>1814</v>
      </c>
      <c r="N1295" s="70" t="s">
        <v>471</v>
      </c>
      <c r="O1295" s="70" t="s">
        <v>1813</v>
      </c>
      <c r="P1295" s="70" t="s">
        <v>1812</v>
      </c>
    </row>
    <row r="1296" spans="1:16">
      <c r="A1296" s="70" t="s">
        <v>307</v>
      </c>
      <c r="B1296" s="70">
        <v>35.8460778172781</v>
      </c>
      <c r="C1296" s="70">
        <v>9.8833410039607799</v>
      </c>
      <c r="D1296" s="70">
        <v>1.81941620596709</v>
      </c>
      <c r="E1296" s="70">
        <v>0</v>
      </c>
      <c r="F1296" s="70">
        <v>-4.2888981610801498</v>
      </c>
      <c r="G1296" s="70" t="s">
        <v>130</v>
      </c>
      <c r="H1296" s="70">
        <v>2.2204460492503101E-16</v>
      </c>
      <c r="I1296" s="70">
        <v>-2.5038494613106699</v>
      </c>
      <c r="J1296" s="70" t="s">
        <v>130</v>
      </c>
      <c r="K1296" s="70" t="s">
        <v>471</v>
      </c>
      <c r="L1296" s="70" t="s">
        <v>471</v>
      </c>
      <c r="M1296" s="70" t="s">
        <v>915</v>
      </c>
      <c r="N1296" s="70" t="s">
        <v>471</v>
      </c>
      <c r="O1296" s="70" t="s">
        <v>1811</v>
      </c>
      <c r="P1296" s="70" t="s">
        <v>1810</v>
      </c>
    </row>
    <row r="1297" spans="1:16">
      <c r="A1297" s="70" t="s">
        <v>329</v>
      </c>
      <c r="B1297" s="70">
        <v>13.3242999035838</v>
      </c>
      <c r="C1297" s="70">
        <v>3.0656050013621199</v>
      </c>
      <c r="D1297" s="70">
        <v>0.76629262713766899</v>
      </c>
      <c r="E1297" s="70">
        <v>0</v>
      </c>
      <c r="F1297" s="70">
        <v>-4.0526261373878496</v>
      </c>
      <c r="G1297" s="70" t="s">
        <v>130</v>
      </c>
      <c r="H1297" s="70">
        <v>2.2714291885383999E-5</v>
      </c>
      <c r="I1297" s="70">
        <v>-2.0208071173237001</v>
      </c>
      <c r="J1297" s="70" t="s">
        <v>130</v>
      </c>
      <c r="K1297" s="70" t="s">
        <v>471</v>
      </c>
      <c r="L1297" s="70" t="s">
        <v>471</v>
      </c>
      <c r="M1297" s="70" t="s">
        <v>883</v>
      </c>
      <c r="N1297" s="70" t="s">
        <v>471</v>
      </c>
      <c r="O1297" s="70" t="s">
        <v>1809</v>
      </c>
      <c r="P1297" s="70" t="s">
        <v>1215</v>
      </c>
    </row>
    <row r="1298" spans="1:16">
      <c r="A1298" s="70" t="s">
        <v>1808</v>
      </c>
      <c r="B1298" s="70">
        <v>1.15967402492211</v>
      </c>
      <c r="C1298" s="70">
        <v>1.6691180377705499</v>
      </c>
      <c r="D1298" s="70">
        <v>14.339952811221</v>
      </c>
      <c r="E1298" s="70">
        <v>0</v>
      </c>
      <c r="F1298" s="70">
        <v>3.5652187687938199</v>
      </c>
      <c r="G1298" s="70" t="s">
        <v>132</v>
      </c>
      <c r="H1298" s="70">
        <v>0</v>
      </c>
      <c r="I1298" s="70">
        <v>2.98978237761068</v>
      </c>
      <c r="J1298" s="70" t="s">
        <v>132</v>
      </c>
      <c r="K1298" s="70" t="s">
        <v>471</v>
      </c>
      <c r="L1298" s="70" t="s">
        <v>471</v>
      </c>
      <c r="M1298" s="70" t="s">
        <v>1807</v>
      </c>
      <c r="N1298" s="70" t="s">
        <v>471</v>
      </c>
      <c r="O1298" s="70" t="s">
        <v>1806</v>
      </c>
      <c r="P1298" s="70" t="s">
        <v>1805</v>
      </c>
    </row>
    <row r="1299" spans="1:16">
      <c r="A1299" s="70" t="s">
        <v>1804</v>
      </c>
      <c r="B1299" s="70">
        <v>19.120732361502601</v>
      </c>
      <c r="C1299" s="70">
        <v>12.580449116860301</v>
      </c>
      <c r="D1299" s="70">
        <v>3.84714444143339</v>
      </c>
      <c r="E1299" s="70">
        <v>8.3372418302474203E-8</v>
      </c>
      <c r="F1299" s="70">
        <v>-2.28919772837338</v>
      </c>
      <c r="G1299" s="70" t="s">
        <v>130</v>
      </c>
      <c r="H1299" s="70">
        <v>1.4303002401794301E-5</v>
      </c>
      <c r="I1299" s="70">
        <v>-1.76042743068864</v>
      </c>
      <c r="J1299" s="70" t="s">
        <v>130</v>
      </c>
      <c r="K1299" s="70" t="s">
        <v>734</v>
      </c>
      <c r="L1299" s="70" t="s">
        <v>735</v>
      </c>
      <c r="M1299" s="70" t="s">
        <v>1803</v>
      </c>
      <c r="N1299" s="70" t="s">
        <v>1802</v>
      </c>
      <c r="O1299" s="70" t="s">
        <v>1801</v>
      </c>
      <c r="P1299" s="70" t="s">
        <v>1800</v>
      </c>
    </row>
    <row r="1300" spans="1:16">
      <c r="A1300" s="70" t="s">
        <v>136</v>
      </c>
      <c r="B1300" s="70">
        <v>2.2058237186656702</v>
      </c>
      <c r="C1300" s="70">
        <v>7.2996002226072703</v>
      </c>
      <c r="D1300" s="70">
        <v>49.338451465775002</v>
      </c>
      <c r="E1300" s="70">
        <v>0</v>
      </c>
      <c r="F1300" s="70">
        <v>4.4470334849359903</v>
      </c>
      <c r="G1300" s="70" t="s">
        <v>132</v>
      </c>
      <c r="H1300" s="70">
        <v>0</v>
      </c>
      <c r="I1300" s="70">
        <v>2.6682745122479101</v>
      </c>
      <c r="J1300" s="70" t="s">
        <v>132</v>
      </c>
      <c r="K1300" s="70" t="s">
        <v>471</v>
      </c>
      <c r="L1300" s="70" t="s">
        <v>471</v>
      </c>
      <c r="M1300" s="70" t="s">
        <v>686</v>
      </c>
      <c r="N1300" s="70" t="s">
        <v>471</v>
      </c>
      <c r="O1300" s="70" t="s">
        <v>1799</v>
      </c>
      <c r="P1300" s="70" t="s">
        <v>1798</v>
      </c>
    </row>
    <row r="1301" spans="1:16">
      <c r="A1301" s="70" t="s">
        <v>1797</v>
      </c>
      <c r="B1301" s="70">
        <v>34.751492096861298</v>
      </c>
      <c r="C1301" s="70">
        <v>34.118120412571898</v>
      </c>
      <c r="D1301" s="70">
        <v>83.303152810168598</v>
      </c>
      <c r="E1301" s="70">
        <v>6.4848666318680897E-3</v>
      </c>
      <c r="F1301" s="70">
        <v>1.2470512203653901</v>
      </c>
      <c r="G1301" s="70" t="s">
        <v>132</v>
      </c>
      <c r="H1301" s="70">
        <v>6.02214554493719E-5</v>
      </c>
      <c r="I1301" s="70">
        <v>1.2041728253136601</v>
      </c>
      <c r="J1301" s="70" t="s">
        <v>132</v>
      </c>
      <c r="K1301" s="70" t="s">
        <v>471</v>
      </c>
      <c r="L1301" s="70" t="s">
        <v>471</v>
      </c>
      <c r="M1301" s="70" t="s">
        <v>851</v>
      </c>
      <c r="N1301" s="70" t="s">
        <v>471</v>
      </c>
      <c r="O1301" s="70" t="s">
        <v>1796</v>
      </c>
      <c r="P1301" s="70" t="s">
        <v>1795</v>
      </c>
    </row>
    <row r="1302" spans="1:16">
      <c r="A1302" s="70" t="s">
        <v>279</v>
      </c>
      <c r="B1302" s="70">
        <v>5.6590413901508203</v>
      </c>
      <c r="C1302" s="70">
        <v>24.797052459473299</v>
      </c>
      <c r="D1302" s="70">
        <v>55.793635683036001</v>
      </c>
      <c r="E1302" s="70">
        <v>0</v>
      </c>
      <c r="F1302" s="70">
        <v>3.2795335561752599</v>
      </c>
      <c r="G1302" s="70" t="s">
        <v>132</v>
      </c>
      <c r="H1302" s="70">
        <v>7.8733816646103804E-4</v>
      </c>
      <c r="I1302" s="70">
        <v>1.0859192029418101</v>
      </c>
      <c r="J1302" s="70" t="s">
        <v>132</v>
      </c>
      <c r="K1302" s="70" t="s">
        <v>564</v>
      </c>
      <c r="L1302" s="70" t="s">
        <v>565</v>
      </c>
      <c r="M1302" s="70" t="s">
        <v>633</v>
      </c>
      <c r="N1302" s="70" t="s">
        <v>471</v>
      </c>
      <c r="O1302" s="70" t="s">
        <v>1794</v>
      </c>
      <c r="P1302" s="70" t="s">
        <v>1215</v>
      </c>
    </row>
    <row r="1303" spans="1:16">
      <c r="A1303" s="70" t="s">
        <v>1793</v>
      </c>
      <c r="B1303" s="70">
        <v>3.0421204074799801</v>
      </c>
      <c r="C1303" s="70">
        <v>2.7425619000669399</v>
      </c>
      <c r="D1303" s="70">
        <v>14.2722497529181</v>
      </c>
      <c r="E1303" s="70">
        <v>1.68168823311277E-9</v>
      </c>
      <c r="F1303" s="70">
        <v>2.20254691771905</v>
      </c>
      <c r="G1303" s="70" t="s">
        <v>132</v>
      </c>
      <c r="H1303" s="70">
        <v>7.1054273576010003E-15</v>
      </c>
      <c r="I1303" s="70">
        <v>2.2822654121609101</v>
      </c>
      <c r="J1303" s="70" t="s">
        <v>132</v>
      </c>
      <c r="K1303" s="70" t="s">
        <v>471</v>
      </c>
      <c r="L1303" s="70" t="s">
        <v>471</v>
      </c>
      <c r="M1303" s="70" t="s">
        <v>1792</v>
      </c>
      <c r="N1303" s="70" t="s">
        <v>471</v>
      </c>
      <c r="O1303" s="70" t="s">
        <v>471</v>
      </c>
      <c r="P1303" s="70" t="s">
        <v>1791</v>
      </c>
    </row>
    <row r="1304" spans="1:16">
      <c r="A1304" s="70" t="s">
        <v>5288</v>
      </c>
      <c r="B1304" s="70">
        <v>0.98411206547960695</v>
      </c>
      <c r="C1304" s="70">
        <v>2.1095793191649101</v>
      </c>
      <c r="D1304" s="70">
        <v>110.26262900571101</v>
      </c>
      <c r="E1304" s="70">
        <v>0</v>
      </c>
      <c r="F1304" s="70">
        <v>6.2689327679337099</v>
      </c>
      <c r="G1304" s="70" t="s">
        <v>132</v>
      </c>
      <c r="H1304" s="70">
        <v>0</v>
      </c>
      <c r="I1304" s="70">
        <v>5.3805268028245798</v>
      </c>
      <c r="J1304" s="70" t="s">
        <v>132</v>
      </c>
      <c r="K1304" s="70" t="s">
        <v>583</v>
      </c>
      <c r="L1304" s="70" t="s">
        <v>584</v>
      </c>
      <c r="M1304" s="70" t="s">
        <v>1790</v>
      </c>
      <c r="N1304" s="70" t="s">
        <v>471</v>
      </c>
      <c r="O1304" s="70" t="s">
        <v>1788</v>
      </c>
      <c r="P1304" s="70" t="s">
        <v>1196</v>
      </c>
    </row>
    <row r="1305" spans="1:16">
      <c r="A1305" s="70" t="s">
        <v>5286</v>
      </c>
      <c r="B1305" s="70">
        <v>1.38712683829246</v>
      </c>
      <c r="C1305" s="70">
        <v>1.4867484068972801</v>
      </c>
      <c r="D1305" s="70">
        <v>21.941296272040098</v>
      </c>
      <c r="E1305" s="70">
        <v>7.5495165674510597E-15</v>
      </c>
      <c r="F1305" s="70">
        <v>3.80137467183456</v>
      </c>
      <c r="G1305" s="70" t="s">
        <v>132</v>
      </c>
      <c r="H1305" s="70">
        <v>0</v>
      </c>
      <c r="I1305" s="70">
        <v>3.65709767577578</v>
      </c>
      <c r="J1305" s="70" t="s">
        <v>132</v>
      </c>
      <c r="K1305" s="70" t="s">
        <v>471</v>
      </c>
      <c r="L1305" s="70" t="s">
        <v>471</v>
      </c>
      <c r="M1305" s="70" t="s">
        <v>1789</v>
      </c>
      <c r="N1305" s="70" t="s">
        <v>471</v>
      </c>
      <c r="O1305" s="70" t="s">
        <v>1788</v>
      </c>
      <c r="P1305" s="70" t="s">
        <v>1787</v>
      </c>
    </row>
    <row r="1306" spans="1:16">
      <c r="A1306" s="70" t="s">
        <v>5287</v>
      </c>
      <c r="B1306" s="70">
        <v>7.7596313008523401</v>
      </c>
      <c r="C1306" s="70">
        <v>8.4665023460495199</v>
      </c>
      <c r="D1306" s="70">
        <v>26.858639587792702</v>
      </c>
      <c r="E1306" s="70">
        <v>1.04112090482111E-6</v>
      </c>
      <c r="F1306" s="70">
        <v>1.7729419234596</v>
      </c>
      <c r="G1306" s="70" t="s">
        <v>132</v>
      </c>
      <c r="H1306" s="70">
        <v>1.4988854490915999E-8</v>
      </c>
      <c r="I1306" s="70">
        <v>1.57873078464006</v>
      </c>
      <c r="J1306" s="70" t="s">
        <v>132</v>
      </c>
      <c r="K1306" s="70" t="s">
        <v>471</v>
      </c>
      <c r="L1306" s="70" t="s">
        <v>471</v>
      </c>
      <c r="M1306" s="70" t="s">
        <v>1786</v>
      </c>
      <c r="N1306" s="70" t="s">
        <v>471</v>
      </c>
      <c r="O1306" s="70" t="s">
        <v>1785</v>
      </c>
      <c r="P1306" s="70" t="s">
        <v>1784</v>
      </c>
    </row>
    <row r="1307" spans="1:16">
      <c r="A1307" s="70" t="s">
        <v>1783</v>
      </c>
      <c r="B1307" s="70">
        <v>22.699747225633399</v>
      </c>
      <c r="C1307" s="70">
        <v>15.730611394973099</v>
      </c>
      <c r="D1307" s="70">
        <v>65.202880848295607</v>
      </c>
      <c r="E1307" s="70">
        <v>9.6900770703456401E-5</v>
      </c>
      <c r="F1307" s="70">
        <v>1.50518792714434</v>
      </c>
      <c r="G1307" s="70" t="s">
        <v>132</v>
      </c>
      <c r="H1307" s="70">
        <v>3.4405811533133601E-13</v>
      </c>
      <c r="I1307" s="70">
        <v>1.962987236759</v>
      </c>
      <c r="J1307" s="70" t="s">
        <v>132</v>
      </c>
      <c r="K1307" s="70" t="s">
        <v>564</v>
      </c>
      <c r="L1307" s="70" t="s">
        <v>565</v>
      </c>
      <c r="M1307" s="70" t="s">
        <v>1782</v>
      </c>
      <c r="N1307" s="70" t="s">
        <v>471</v>
      </c>
      <c r="O1307" s="70" t="s">
        <v>471</v>
      </c>
      <c r="P1307" s="70" t="s">
        <v>1781</v>
      </c>
    </row>
    <row r="1308" spans="1:16">
      <c r="A1308" s="70" t="s">
        <v>416</v>
      </c>
      <c r="B1308" s="70">
        <v>5.1248108112133997</v>
      </c>
      <c r="C1308" s="70">
        <v>22.958470776292899</v>
      </c>
      <c r="D1308" s="70">
        <v>69.355862386601999</v>
      </c>
      <c r="E1308" s="70">
        <v>0</v>
      </c>
      <c r="F1308" s="70">
        <v>3.7311045450493499</v>
      </c>
      <c r="G1308" s="70" t="s">
        <v>132</v>
      </c>
      <c r="H1308" s="70">
        <v>3.1244993703438701E-8</v>
      </c>
      <c r="I1308" s="70">
        <v>1.51003231653116</v>
      </c>
      <c r="J1308" s="70" t="s">
        <v>132</v>
      </c>
      <c r="K1308" s="70" t="s">
        <v>471</v>
      </c>
      <c r="L1308" s="70" t="s">
        <v>471</v>
      </c>
      <c r="M1308" s="70" t="s">
        <v>747</v>
      </c>
      <c r="N1308" s="70" t="s">
        <v>748</v>
      </c>
      <c r="O1308" s="70" t="s">
        <v>471</v>
      </c>
      <c r="P1308" s="70" t="s">
        <v>1780</v>
      </c>
    </row>
    <row r="1309" spans="1:16">
      <c r="A1309" s="70" t="s">
        <v>1779</v>
      </c>
      <c r="B1309" s="70">
        <v>23.949695905979201</v>
      </c>
      <c r="C1309" s="70">
        <v>15.959457970154601</v>
      </c>
      <c r="D1309" s="70">
        <v>5.5669946629747802</v>
      </c>
      <c r="E1309" s="70">
        <v>1.5033730149660601E-8</v>
      </c>
      <c r="F1309" s="70">
        <v>-2.10654578228253</v>
      </c>
      <c r="G1309" s="70" t="s">
        <v>130</v>
      </c>
      <c r="H1309" s="70">
        <v>3.44229590609757E-7</v>
      </c>
      <c r="I1309" s="70">
        <v>-1.5924444859481299</v>
      </c>
      <c r="J1309" s="70" t="s">
        <v>130</v>
      </c>
      <c r="K1309" s="70" t="s">
        <v>471</v>
      </c>
      <c r="L1309" s="70" t="s">
        <v>471</v>
      </c>
      <c r="M1309" s="70" t="s">
        <v>471</v>
      </c>
      <c r="N1309" s="70" t="s">
        <v>471</v>
      </c>
      <c r="O1309" s="70" t="s">
        <v>1778</v>
      </c>
      <c r="P1309" s="70" t="s">
        <v>1777</v>
      </c>
    </row>
    <row r="1310" spans="1:16">
      <c r="A1310" s="70" t="s">
        <v>1776</v>
      </c>
      <c r="B1310" s="70">
        <v>24.815844436596201</v>
      </c>
      <c r="C1310" s="70">
        <v>18.414058662105599</v>
      </c>
      <c r="D1310" s="70">
        <v>8.1968142049926804</v>
      </c>
      <c r="E1310" s="70">
        <v>3.3955721398082298E-5</v>
      </c>
      <c r="F1310" s="70">
        <v>-1.6060965211157501</v>
      </c>
      <c r="G1310" s="70" t="s">
        <v>130</v>
      </c>
      <c r="H1310" s="70">
        <v>8.52672726404657E-5</v>
      </c>
      <c r="I1310" s="70">
        <v>-1.2461035653249899</v>
      </c>
      <c r="J1310" s="70" t="s">
        <v>130</v>
      </c>
      <c r="K1310" s="70" t="s">
        <v>471</v>
      </c>
      <c r="L1310" s="70" t="s">
        <v>471</v>
      </c>
      <c r="M1310" s="70" t="s">
        <v>1775</v>
      </c>
      <c r="N1310" s="70" t="s">
        <v>471</v>
      </c>
      <c r="O1310" s="70" t="s">
        <v>1774</v>
      </c>
      <c r="P1310" s="70" t="s">
        <v>1773</v>
      </c>
    </row>
    <row r="1311" spans="1:16">
      <c r="A1311" s="70" t="s">
        <v>1772</v>
      </c>
      <c r="B1311" s="70">
        <v>3.5549158391422599</v>
      </c>
      <c r="C1311" s="70">
        <v>3.8516405642396698</v>
      </c>
      <c r="D1311" s="70">
        <v>17.317503108393598</v>
      </c>
      <c r="E1311" s="70">
        <v>1.04417263724343E-9</v>
      </c>
      <c r="F1311" s="70">
        <v>2.2543940008830901</v>
      </c>
      <c r="G1311" s="70" t="s">
        <v>132</v>
      </c>
      <c r="H1311" s="70">
        <v>3.49265061316828E-12</v>
      </c>
      <c r="I1311" s="70">
        <v>2.0723575278529398</v>
      </c>
      <c r="J1311" s="70" t="s">
        <v>132</v>
      </c>
      <c r="K1311" s="70" t="s">
        <v>471</v>
      </c>
      <c r="L1311" s="70" t="s">
        <v>471</v>
      </c>
      <c r="M1311" s="70" t="s">
        <v>1771</v>
      </c>
      <c r="N1311" s="70" t="s">
        <v>471</v>
      </c>
      <c r="O1311" s="70" t="s">
        <v>471</v>
      </c>
      <c r="P1311" s="70" t="s">
        <v>1421</v>
      </c>
    </row>
    <row r="1312" spans="1:16">
      <c r="A1312" s="70" t="s">
        <v>353</v>
      </c>
      <c r="B1312" s="70">
        <v>3.60217840275596</v>
      </c>
      <c r="C1312" s="70">
        <v>8.1015228247014193</v>
      </c>
      <c r="D1312" s="70">
        <v>19.978814500520599</v>
      </c>
      <c r="E1312" s="70">
        <v>2.05463313029952E-10</v>
      </c>
      <c r="F1312" s="70">
        <v>2.43253067106878</v>
      </c>
      <c r="G1312" s="70" t="s">
        <v>132</v>
      </c>
      <c r="H1312" s="70">
        <v>6.1442097040587096E-4</v>
      </c>
      <c r="I1312" s="70">
        <v>1.2119816321144099</v>
      </c>
      <c r="J1312" s="70" t="s">
        <v>132</v>
      </c>
      <c r="K1312" s="70" t="s">
        <v>564</v>
      </c>
      <c r="L1312" s="70" t="s">
        <v>565</v>
      </c>
      <c r="M1312" s="70" t="s">
        <v>600</v>
      </c>
      <c r="N1312" s="70" t="s">
        <v>601</v>
      </c>
      <c r="O1312" s="70" t="s">
        <v>1770</v>
      </c>
      <c r="P1312" s="70" t="s">
        <v>1769</v>
      </c>
    </row>
    <row r="1313" spans="1:16">
      <c r="A1313" s="70" t="s">
        <v>233</v>
      </c>
      <c r="B1313" s="70">
        <v>0.38986515153449203</v>
      </c>
      <c r="C1313" s="70">
        <v>2.6696913820941899</v>
      </c>
      <c r="D1313" s="70">
        <v>17.177609457912698</v>
      </c>
      <c r="E1313" s="70">
        <v>0</v>
      </c>
      <c r="F1313" s="70">
        <v>5.34711073377348</v>
      </c>
      <c r="G1313" s="70" t="s">
        <v>132</v>
      </c>
      <c r="H1313" s="70">
        <v>0</v>
      </c>
      <c r="I1313" s="70">
        <v>2.5909870513637001</v>
      </c>
      <c r="J1313" s="70" t="s">
        <v>132</v>
      </c>
      <c r="K1313" s="70" t="s">
        <v>491</v>
      </c>
      <c r="L1313" s="70" t="s">
        <v>492</v>
      </c>
      <c r="M1313" s="70" t="s">
        <v>797</v>
      </c>
      <c r="N1313" s="70" t="s">
        <v>471</v>
      </c>
      <c r="O1313" s="70" t="s">
        <v>1768</v>
      </c>
      <c r="P1313" s="70" t="s">
        <v>1600</v>
      </c>
    </row>
    <row r="1314" spans="1:16">
      <c r="A1314" s="70" t="s">
        <v>1767</v>
      </c>
      <c r="B1314" s="70">
        <v>0</v>
      </c>
      <c r="C1314" s="70">
        <v>0</v>
      </c>
      <c r="D1314" s="70">
        <v>8.7571132394405993</v>
      </c>
      <c r="E1314" s="70">
        <v>8.5329612512507994E-5</v>
      </c>
      <c r="F1314" s="70">
        <v>4.3030998862486101</v>
      </c>
      <c r="G1314" s="70" t="s">
        <v>132</v>
      </c>
      <c r="H1314" s="70">
        <v>1.81725532766186E-4</v>
      </c>
      <c r="I1314" s="70">
        <v>4.3656188430574598</v>
      </c>
      <c r="J1314" s="70" t="s">
        <v>132</v>
      </c>
      <c r="K1314" s="70" t="s">
        <v>471</v>
      </c>
      <c r="L1314" s="70" t="s">
        <v>471</v>
      </c>
      <c r="M1314" s="70" t="s">
        <v>471</v>
      </c>
      <c r="N1314" s="70" t="s">
        <v>471</v>
      </c>
      <c r="O1314" s="70" t="s">
        <v>471</v>
      </c>
      <c r="P1314" s="70" t="s">
        <v>471</v>
      </c>
    </row>
    <row r="1315" spans="1:16">
      <c r="A1315" s="70" t="s">
        <v>1766</v>
      </c>
      <c r="B1315" s="70">
        <v>5.08422389681947</v>
      </c>
      <c r="C1315" s="70">
        <v>3.5778665413402799</v>
      </c>
      <c r="D1315" s="70">
        <v>22.508470446001802</v>
      </c>
      <c r="E1315" s="70">
        <v>1.2417248895779699E-8</v>
      </c>
      <c r="F1315" s="70">
        <v>2.1179769331890301</v>
      </c>
      <c r="G1315" s="70" t="s">
        <v>132</v>
      </c>
      <c r="H1315" s="70">
        <v>0</v>
      </c>
      <c r="I1315" s="70">
        <v>2.5495905201527802</v>
      </c>
      <c r="J1315" s="70" t="s">
        <v>132</v>
      </c>
      <c r="K1315" s="70" t="s">
        <v>590</v>
      </c>
      <c r="L1315" s="70" t="s">
        <v>471</v>
      </c>
      <c r="M1315" s="70" t="s">
        <v>1765</v>
      </c>
      <c r="N1315" s="70" t="s">
        <v>471</v>
      </c>
      <c r="O1315" s="70" t="s">
        <v>1484</v>
      </c>
      <c r="P1315" s="70" t="s">
        <v>1483</v>
      </c>
    </row>
    <row r="1316" spans="1:16">
      <c r="A1316" s="70" t="s">
        <v>1764</v>
      </c>
      <c r="B1316" s="70">
        <v>24.245998786049501</v>
      </c>
      <c r="C1316" s="70">
        <v>18.111318649879301</v>
      </c>
      <c r="D1316" s="70">
        <v>4.62258843821418</v>
      </c>
      <c r="E1316" s="70">
        <v>2.73635558656338E-11</v>
      </c>
      <c r="F1316" s="70">
        <v>-2.3934777923543602</v>
      </c>
      <c r="G1316" s="70" t="s">
        <v>130</v>
      </c>
      <c r="H1316" s="70">
        <v>5.4700688423281503E-13</v>
      </c>
      <c r="I1316" s="70">
        <v>-2.04327157754186</v>
      </c>
      <c r="J1316" s="70" t="s">
        <v>130</v>
      </c>
      <c r="K1316" s="70" t="s">
        <v>542</v>
      </c>
      <c r="L1316" s="70" t="s">
        <v>543</v>
      </c>
      <c r="M1316" s="70" t="s">
        <v>1763</v>
      </c>
      <c r="N1316" s="70" t="s">
        <v>1762</v>
      </c>
      <c r="O1316" s="70" t="s">
        <v>1761</v>
      </c>
      <c r="P1316" s="70" t="s">
        <v>1760</v>
      </c>
    </row>
    <row r="1317" spans="1:16">
      <c r="A1317" s="70" t="s">
        <v>298</v>
      </c>
      <c r="B1317" s="70">
        <v>4.0642007870223296</v>
      </c>
      <c r="C1317" s="70">
        <v>34.014545250982501</v>
      </c>
      <c r="D1317" s="70">
        <v>179.90402807983099</v>
      </c>
      <c r="E1317" s="70">
        <v>0</v>
      </c>
      <c r="F1317" s="70">
        <v>5.4347358650623701</v>
      </c>
      <c r="G1317" s="70" t="s">
        <v>132</v>
      </c>
      <c r="H1317" s="70">
        <v>0</v>
      </c>
      <c r="I1317" s="70">
        <v>2.3182469745902501</v>
      </c>
      <c r="J1317" s="70" t="s">
        <v>132</v>
      </c>
      <c r="K1317" s="70" t="s">
        <v>615</v>
      </c>
      <c r="L1317" s="70" t="s">
        <v>616</v>
      </c>
      <c r="M1317" s="70" t="s">
        <v>794</v>
      </c>
      <c r="N1317" s="70" t="s">
        <v>795</v>
      </c>
      <c r="O1317" s="70" t="s">
        <v>1759</v>
      </c>
      <c r="P1317" s="70" t="s">
        <v>1758</v>
      </c>
    </row>
    <row r="1318" spans="1:16">
      <c r="A1318" s="70" t="s">
        <v>1757</v>
      </c>
      <c r="B1318" s="70">
        <v>3.4926748646629999</v>
      </c>
      <c r="C1318" s="70">
        <v>4.7774369620573403</v>
      </c>
      <c r="D1318" s="70">
        <v>12.3135244085518</v>
      </c>
      <c r="E1318" s="70">
        <v>4.24529972475884E-6</v>
      </c>
      <c r="F1318" s="70">
        <v>1.7913593248433199</v>
      </c>
      <c r="G1318" s="70" t="s">
        <v>132</v>
      </c>
      <c r="H1318" s="70">
        <v>1.61566142786285E-4</v>
      </c>
      <c r="I1318" s="70">
        <v>1.2758074164239499</v>
      </c>
      <c r="J1318" s="70" t="s">
        <v>132</v>
      </c>
      <c r="K1318" s="70" t="s">
        <v>471</v>
      </c>
      <c r="L1318" s="70" t="s">
        <v>471</v>
      </c>
      <c r="M1318" s="70" t="s">
        <v>1756</v>
      </c>
      <c r="N1318" s="70" t="s">
        <v>471</v>
      </c>
      <c r="O1318" s="70" t="s">
        <v>1755</v>
      </c>
      <c r="P1318" s="70" t="s">
        <v>1754</v>
      </c>
    </row>
    <row r="1319" spans="1:16">
      <c r="A1319" s="70" t="s">
        <v>458</v>
      </c>
      <c r="B1319" s="70">
        <v>6.3888928421050704</v>
      </c>
      <c r="C1319" s="70">
        <v>13.3977413402426</v>
      </c>
      <c r="D1319" s="70">
        <v>32.190953640512603</v>
      </c>
      <c r="E1319" s="70">
        <v>7.1778805121880396E-11</v>
      </c>
      <c r="F1319" s="70">
        <v>2.3084268938710601</v>
      </c>
      <c r="G1319" s="70" t="s">
        <v>132</v>
      </c>
      <c r="H1319" s="70">
        <v>2.3732788961561299E-4</v>
      </c>
      <c r="I1319" s="70">
        <v>1.1783108724408999</v>
      </c>
      <c r="J1319" s="70" t="s">
        <v>132</v>
      </c>
      <c r="K1319" s="70" t="s">
        <v>471</v>
      </c>
      <c r="L1319" s="70" t="s">
        <v>471</v>
      </c>
      <c r="M1319" s="70" t="s">
        <v>588</v>
      </c>
      <c r="N1319" s="70" t="s">
        <v>471</v>
      </c>
      <c r="O1319" s="70" t="s">
        <v>1492</v>
      </c>
      <c r="P1319" s="70" t="s">
        <v>1600</v>
      </c>
    </row>
    <row r="1320" spans="1:16">
      <c r="A1320" s="70" t="s">
        <v>1753</v>
      </c>
      <c r="B1320" s="70">
        <v>13.254430051922199</v>
      </c>
      <c r="C1320" s="70">
        <v>15.3338329633541</v>
      </c>
      <c r="D1320" s="70">
        <v>39.634031254663</v>
      </c>
      <c r="E1320" s="70">
        <v>3.5555838700740403E-5</v>
      </c>
      <c r="F1320" s="70">
        <v>1.56340662007984</v>
      </c>
      <c r="G1320" s="70" t="s">
        <v>132</v>
      </c>
      <c r="H1320" s="70">
        <v>1.34447817209393E-5</v>
      </c>
      <c r="I1320" s="70">
        <v>1.28468311424571</v>
      </c>
      <c r="J1320" s="70" t="s">
        <v>132</v>
      </c>
      <c r="K1320" s="70" t="s">
        <v>471</v>
      </c>
      <c r="L1320" s="70" t="s">
        <v>471</v>
      </c>
      <c r="M1320" s="70" t="s">
        <v>1752</v>
      </c>
      <c r="N1320" s="70" t="s">
        <v>471</v>
      </c>
      <c r="O1320" s="70" t="s">
        <v>1751</v>
      </c>
      <c r="P1320" s="70" t="s">
        <v>1750</v>
      </c>
    </row>
    <row r="1321" spans="1:16">
      <c r="A1321" s="70" t="s">
        <v>1749</v>
      </c>
      <c r="B1321" s="70">
        <v>17.708184486622201</v>
      </c>
      <c r="C1321" s="70">
        <v>31.981983691894801</v>
      </c>
      <c r="D1321" s="70">
        <v>73.426353643175901</v>
      </c>
      <c r="E1321" s="70">
        <v>3.1065933159268899E-9</v>
      </c>
      <c r="F1321" s="70">
        <v>2.03609924849252</v>
      </c>
      <c r="G1321" s="70" t="s">
        <v>132</v>
      </c>
      <c r="H1321" s="70">
        <v>4.3083757397455202E-4</v>
      </c>
      <c r="I1321" s="70">
        <v>1.1152401269555801</v>
      </c>
      <c r="J1321" s="70" t="s">
        <v>132</v>
      </c>
      <c r="K1321" s="70" t="s">
        <v>605</v>
      </c>
      <c r="L1321" s="70" t="s">
        <v>606</v>
      </c>
      <c r="M1321" s="70" t="s">
        <v>1748</v>
      </c>
      <c r="N1321" s="70" t="s">
        <v>471</v>
      </c>
      <c r="O1321" s="70" t="s">
        <v>1747</v>
      </c>
      <c r="P1321" s="70" t="s">
        <v>1746</v>
      </c>
    </row>
    <row r="1322" spans="1:16">
      <c r="A1322" s="70" t="s">
        <v>176</v>
      </c>
      <c r="B1322" s="70">
        <v>169.724873838164</v>
      </c>
      <c r="C1322" s="70">
        <v>28.163561130668899</v>
      </c>
      <c r="D1322" s="70">
        <v>2.2202737464172801</v>
      </c>
      <c r="E1322" s="70">
        <v>0</v>
      </c>
      <c r="F1322" s="70">
        <v>-6.2435733022614697</v>
      </c>
      <c r="G1322" s="70" t="s">
        <v>130</v>
      </c>
      <c r="H1322" s="70">
        <v>0</v>
      </c>
      <c r="I1322" s="70">
        <v>-3.7244954875190501</v>
      </c>
      <c r="J1322" s="70" t="s">
        <v>130</v>
      </c>
      <c r="K1322" s="70" t="s">
        <v>504</v>
      </c>
      <c r="L1322" s="70" t="s">
        <v>505</v>
      </c>
      <c r="M1322" s="70" t="s">
        <v>739</v>
      </c>
      <c r="N1322" s="70" t="s">
        <v>740</v>
      </c>
      <c r="O1322" s="70" t="s">
        <v>1745</v>
      </c>
      <c r="P1322" s="70" t="s">
        <v>1744</v>
      </c>
    </row>
    <row r="1323" spans="1:16">
      <c r="A1323" s="70" t="s">
        <v>147</v>
      </c>
      <c r="B1323" s="70">
        <v>3.2015531526382097E-2</v>
      </c>
      <c r="C1323" s="70">
        <v>0.85787108970171599</v>
      </c>
      <c r="D1323" s="70">
        <v>33.163169009003802</v>
      </c>
      <c r="E1323" s="70">
        <v>0</v>
      </c>
      <c r="F1323" s="70">
        <v>8.7812088300984001</v>
      </c>
      <c r="G1323" s="70" t="s">
        <v>132</v>
      </c>
      <c r="H1323" s="70">
        <v>0</v>
      </c>
      <c r="I1323" s="70">
        <v>5.12746452137013</v>
      </c>
      <c r="J1323" s="70" t="s">
        <v>132</v>
      </c>
      <c r="K1323" s="70" t="s">
        <v>504</v>
      </c>
      <c r="L1323" s="70" t="s">
        <v>505</v>
      </c>
      <c r="M1323" s="70" t="s">
        <v>506</v>
      </c>
      <c r="N1323" s="70" t="s">
        <v>471</v>
      </c>
      <c r="O1323" s="70" t="s">
        <v>1743</v>
      </c>
      <c r="P1323" s="70" t="s">
        <v>1215</v>
      </c>
    </row>
    <row r="1324" spans="1:16">
      <c r="A1324" s="70" t="s">
        <v>1742</v>
      </c>
      <c r="B1324" s="70">
        <v>0.42730944994202302</v>
      </c>
      <c r="C1324" s="70">
        <v>0.71971151247634502</v>
      </c>
      <c r="D1324" s="70">
        <v>3.0174534996026798</v>
      </c>
      <c r="E1324" s="70">
        <v>1.4553090851077101E-4</v>
      </c>
      <c r="F1324" s="70">
        <v>2.5933828744545102</v>
      </c>
      <c r="G1324" s="70" t="s">
        <v>132</v>
      </c>
      <c r="H1324" s="70">
        <v>8.8772485237120797E-3</v>
      </c>
      <c r="I1324" s="70">
        <v>1.8803595255471099</v>
      </c>
      <c r="J1324" s="70" t="s">
        <v>132</v>
      </c>
      <c r="K1324" s="70" t="s">
        <v>590</v>
      </c>
      <c r="L1324" s="70" t="s">
        <v>471</v>
      </c>
      <c r="M1324" s="70" t="s">
        <v>1741</v>
      </c>
      <c r="N1324" s="70" t="s">
        <v>471</v>
      </c>
      <c r="O1324" s="70" t="s">
        <v>1216</v>
      </c>
      <c r="P1324" s="70" t="s">
        <v>1740</v>
      </c>
    </row>
    <row r="1325" spans="1:16">
      <c r="A1325" s="70" t="s">
        <v>256</v>
      </c>
      <c r="B1325" s="70">
        <v>72.917787710434297</v>
      </c>
      <c r="C1325" s="70">
        <v>33.7143260112611</v>
      </c>
      <c r="D1325" s="70">
        <v>10.0595263969076</v>
      </c>
      <c r="E1325" s="70">
        <v>0</v>
      </c>
      <c r="F1325" s="70">
        <v>-2.8667763471682899</v>
      </c>
      <c r="G1325" s="70" t="s">
        <v>130</v>
      </c>
      <c r="H1325" s="70">
        <v>4.8394621643410598E-12</v>
      </c>
      <c r="I1325" s="70">
        <v>-1.8242599706798801</v>
      </c>
      <c r="J1325" s="70" t="s">
        <v>130</v>
      </c>
      <c r="K1325" s="70" t="s">
        <v>619</v>
      </c>
      <c r="L1325" s="70" t="s">
        <v>471</v>
      </c>
      <c r="M1325" s="70" t="s">
        <v>999</v>
      </c>
      <c r="N1325" s="70" t="s">
        <v>471</v>
      </c>
      <c r="O1325" s="70" t="s">
        <v>1739</v>
      </c>
      <c r="P1325" s="70" t="s">
        <v>1738</v>
      </c>
    </row>
    <row r="1326" spans="1:16">
      <c r="A1326" s="70" t="s">
        <v>401</v>
      </c>
      <c r="B1326" s="70">
        <v>27.375880776310499</v>
      </c>
      <c r="C1326" s="70">
        <v>11.994599179015101</v>
      </c>
      <c r="D1326" s="70">
        <v>5.1947384731771296</v>
      </c>
      <c r="E1326" s="70">
        <v>5.1378901133603002E-12</v>
      </c>
      <c r="F1326" s="70">
        <v>-2.40509434545439</v>
      </c>
      <c r="G1326" s="70" t="s">
        <v>130</v>
      </c>
      <c r="H1326" s="70">
        <v>3.0704093927691501E-5</v>
      </c>
      <c r="I1326" s="70">
        <v>-1.28594203984794</v>
      </c>
      <c r="J1326" s="70" t="s">
        <v>130</v>
      </c>
      <c r="K1326" s="70" t="s">
        <v>734</v>
      </c>
      <c r="L1326" s="70" t="s">
        <v>735</v>
      </c>
      <c r="M1326" s="70" t="s">
        <v>950</v>
      </c>
      <c r="N1326" s="70" t="s">
        <v>951</v>
      </c>
      <c r="O1326" s="70" t="s">
        <v>1737</v>
      </c>
      <c r="P1326" s="70" t="s">
        <v>1736</v>
      </c>
    </row>
    <row r="1327" spans="1:16">
      <c r="A1327" s="70" t="s">
        <v>1735</v>
      </c>
      <c r="B1327" s="70">
        <v>15.781528110594101</v>
      </c>
      <c r="C1327" s="70">
        <v>28.982298980857799</v>
      </c>
      <c r="D1327" s="70">
        <v>68.284374923136198</v>
      </c>
      <c r="E1327" s="70">
        <v>4.6759819349873097E-9</v>
      </c>
      <c r="F1327" s="70">
        <v>2.0908658345154301</v>
      </c>
      <c r="G1327" s="70" t="s">
        <v>132</v>
      </c>
      <c r="H1327" s="70">
        <v>3.9616417530996501E-4</v>
      </c>
      <c r="I1327" s="70">
        <v>1.1502114724580399</v>
      </c>
      <c r="J1327" s="70" t="s">
        <v>132</v>
      </c>
      <c r="K1327" s="70" t="s">
        <v>471</v>
      </c>
      <c r="L1327" s="70" t="s">
        <v>471</v>
      </c>
      <c r="M1327" s="70" t="s">
        <v>471</v>
      </c>
      <c r="N1327" s="70" t="s">
        <v>471</v>
      </c>
      <c r="O1327" s="70" t="s">
        <v>1734</v>
      </c>
      <c r="P1327" s="70" t="s">
        <v>1733</v>
      </c>
    </row>
    <row r="1328" spans="1:16">
      <c r="A1328" s="70" t="s">
        <v>371</v>
      </c>
      <c r="B1328" s="70">
        <v>430.56451820574802</v>
      </c>
      <c r="C1328" s="70">
        <v>91.877984959848007</v>
      </c>
      <c r="D1328" s="70">
        <v>9.8750584792492404</v>
      </c>
      <c r="E1328" s="70">
        <v>0</v>
      </c>
      <c r="F1328" s="70">
        <v>-5.4496448815168597</v>
      </c>
      <c r="G1328" s="70" t="s">
        <v>130</v>
      </c>
      <c r="H1328" s="70">
        <v>0</v>
      </c>
      <c r="I1328" s="70">
        <v>-3.2919256470772802</v>
      </c>
      <c r="J1328" s="70" t="s">
        <v>130</v>
      </c>
      <c r="K1328" s="70" t="s">
        <v>934</v>
      </c>
      <c r="L1328" s="70" t="s">
        <v>935</v>
      </c>
      <c r="M1328" s="70" t="s">
        <v>1056</v>
      </c>
      <c r="N1328" s="70" t="s">
        <v>471</v>
      </c>
      <c r="O1328" s="70" t="s">
        <v>1412</v>
      </c>
      <c r="P1328" s="70" t="s">
        <v>1732</v>
      </c>
    </row>
    <row r="1329" spans="1:16">
      <c r="A1329" s="70" t="s">
        <v>1731</v>
      </c>
      <c r="B1329" s="70">
        <v>13.080366784011799</v>
      </c>
      <c r="C1329" s="70">
        <v>8.5337797328460603</v>
      </c>
      <c r="D1329" s="70">
        <v>1.96336182273309</v>
      </c>
      <c r="E1329" s="70">
        <v>7.2614136925608404E-12</v>
      </c>
      <c r="F1329" s="70">
        <v>-2.71577665205555</v>
      </c>
      <c r="G1329" s="70" t="s">
        <v>130</v>
      </c>
      <c r="H1329" s="70">
        <v>3.55187546041691E-10</v>
      </c>
      <c r="I1329" s="70">
        <v>-2.1732172410806698</v>
      </c>
      <c r="J1329" s="70" t="s">
        <v>130</v>
      </c>
      <c r="K1329" s="70" t="s">
        <v>799</v>
      </c>
      <c r="L1329" s="70" t="s">
        <v>800</v>
      </c>
      <c r="M1329" s="70" t="s">
        <v>1730</v>
      </c>
      <c r="N1329" s="70" t="s">
        <v>471</v>
      </c>
      <c r="O1329" s="70" t="s">
        <v>1729</v>
      </c>
      <c r="P1329" s="70" t="s">
        <v>1728</v>
      </c>
    </row>
    <row r="1330" spans="1:16">
      <c r="A1330" s="70" t="s">
        <v>1727</v>
      </c>
      <c r="B1330" s="70">
        <v>8.8247940508228009</v>
      </c>
      <c r="C1330" s="70">
        <v>12.565072808715</v>
      </c>
      <c r="D1330" s="70">
        <v>30.268957163288299</v>
      </c>
      <c r="E1330" s="70">
        <v>1.9787211469335401E-6</v>
      </c>
      <c r="F1330" s="70">
        <v>1.7580772571952501</v>
      </c>
      <c r="G1330" s="70" t="s">
        <v>132</v>
      </c>
      <c r="H1330" s="70">
        <v>2.18534402251058E-4</v>
      </c>
      <c r="I1330" s="70">
        <v>1.1820708269392499</v>
      </c>
      <c r="J1330" s="70" t="s">
        <v>132</v>
      </c>
      <c r="K1330" s="70" t="s">
        <v>1726</v>
      </c>
      <c r="L1330" s="70" t="s">
        <v>471</v>
      </c>
      <c r="M1330" s="70" t="s">
        <v>1725</v>
      </c>
      <c r="N1330" s="70" t="s">
        <v>471</v>
      </c>
      <c r="O1330" s="70" t="s">
        <v>1724</v>
      </c>
      <c r="P1330" s="70" t="s">
        <v>1723</v>
      </c>
    </row>
    <row r="1331" spans="1:16">
      <c r="A1331" s="70" t="s">
        <v>1722</v>
      </c>
      <c r="B1331" s="70">
        <v>1.5545172333035999</v>
      </c>
      <c r="C1331" s="70">
        <v>1.33292844247958</v>
      </c>
      <c r="D1331" s="70">
        <v>10.7235553992092</v>
      </c>
      <c r="E1331" s="70">
        <v>4.4741987892393802E-14</v>
      </c>
      <c r="F1331" s="70">
        <v>2.75104461172945</v>
      </c>
      <c r="G1331" s="70" t="s">
        <v>132</v>
      </c>
      <c r="H1331" s="70">
        <v>0</v>
      </c>
      <c r="I1331" s="70">
        <v>2.9016986796809201</v>
      </c>
      <c r="J1331" s="70" t="s">
        <v>132</v>
      </c>
      <c r="K1331" s="70" t="s">
        <v>471</v>
      </c>
      <c r="L1331" s="70" t="s">
        <v>471</v>
      </c>
      <c r="M1331" s="70" t="s">
        <v>1721</v>
      </c>
      <c r="N1331" s="70" t="s">
        <v>471</v>
      </c>
      <c r="O1331" s="70" t="s">
        <v>1720</v>
      </c>
      <c r="P1331" s="70" t="s">
        <v>1719</v>
      </c>
    </row>
    <row r="1332" spans="1:16">
      <c r="A1332" s="70" t="s">
        <v>1718</v>
      </c>
      <c r="B1332" s="70">
        <v>26.4349966257926</v>
      </c>
      <c r="C1332" s="70">
        <v>34.0177165141817</v>
      </c>
      <c r="D1332" s="70">
        <v>123.67928062785001</v>
      </c>
      <c r="E1332" s="70">
        <v>1.09141584658801E-10</v>
      </c>
      <c r="F1332" s="70">
        <v>2.2079408027346998</v>
      </c>
      <c r="G1332" s="70" t="s">
        <v>132</v>
      </c>
      <c r="H1332" s="70">
        <v>2.0731971694942799E-11</v>
      </c>
      <c r="I1332" s="70">
        <v>1.7762942729833699</v>
      </c>
      <c r="J1332" s="70" t="s">
        <v>132</v>
      </c>
      <c r="K1332" s="70" t="s">
        <v>471</v>
      </c>
      <c r="L1332" s="70" t="s">
        <v>471</v>
      </c>
      <c r="M1332" s="70" t="s">
        <v>1717</v>
      </c>
      <c r="N1332" s="70" t="s">
        <v>471</v>
      </c>
      <c r="O1332" s="70" t="s">
        <v>1716</v>
      </c>
      <c r="P1332" s="70" t="s">
        <v>1715</v>
      </c>
    </row>
    <row r="1333" spans="1:16">
      <c r="A1333" s="70" t="s">
        <v>1714</v>
      </c>
      <c r="B1333" s="70">
        <v>7.6158403614672103</v>
      </c>
      <c r="C1333" s="70">
        <v>11.310211481688</v>
      </c>
      <c r="D1333" s="70">
        <v>26.198489494161301</v>
      </c>
      <c r="E1333" s="70">
        <v>1.0770837298723601E-6</v>
      </c>
      <c r="F1333" s="70">
        <v>1.7646624885218301</v>
      </c>
      <c r="G1333" s="70" t="s">
        <v>132</v>
      </c>
      <c r="H1333" s="70">
        <v>4.0585367084256001E-4</v>
      </c>
      <c r="I1333" s="70">
        <v>1.1268765869880899</v>
      </c>
      <c r="J1333" s="70" t="s">
        <v>132</v>
      </c>
      <c r="K1333" s="70" t="s">
        <v>471</v>
      </c>
      <c r="L1333" s="70" t="s">
        <v>471</v>
      </c>
      <c r="M1333" s="70" t="s">
        <v>1713</v>
      </c>
      <c r="N1333" s="70" t="s">
        <v>471</v>
      </c>
      <c r="O1333" s="70" t="s">
        <v>1712</v>
      </c>
      <c r="P1333" s="70" t="s">
        <v>1711</v>
      </c>
    </row>
    <row r="1334" spans="1:16">
      <c r="A1334" s="70" t="s">
        <v>5246</v>
      </c>
      <c r="B1334" s="70">
        <v>22.057242832325599</v>
      </c>
      <c r="C1334" s="70">
        <v>35.462046154923001</v>
      </c>
      <c r="D1334" s="70">
        <v>84.311191643797997</v>
      </c>
      <c r="E1334" s="70">
        <v>5.2010773687882801E-8</v>
      </c>
      <c r="F1334" s="70">
        <v>1.9168937043608001</v>
      </c>
      <c r="G1334" s="70" t="s">
        <v>132</v>
      </c>
      <c r="H1334" s="70">
        <v>1.64717066662434E-4</v>
      </c>
      <c r="I1334" s="70">
        <v>1.16472732733458</v>
      </c>
      <c r="J1334" s="70" t="s">
        <v>132</v>
      </c>
      <c r="K1334" s="70" t="s">
        <v>471</v>
      </c>
      <c r="L1334" s="70" t="s">
        <v>471</v>
      </c>
      <c r="M1334" s="70" t="s">
        <v>1710</v>
      </c>
      <c r="N1334" s="70" t="s">
        <v>471</v>
      </c>
      <c r="O1334" s="70" t="s">
        <v>1709</v>
      </c>
      <c r="P1334" s="70" t="s">
        <v>1708</v>
      </c>
    </row>
    <row r="1335" spans="1:16">
      <c r="A1335" s="70" t="s">
        <v>1707</v>
      </c>
      <c r="B1335" s="70">
        <v>41.347359997098202</v>
      </c>
      <c r="C1335" s="70">
        <v>20.957932720622999</v>
      </c>
      <c r="D1335" s="70">
        <v>8.2161762460633607</v>
      </c>
      <c r="E1335" s="70">
        <v>3.1582403359209398E-11</v>
      </c>
      <c r="F1335" s="70">
        <v>-2.3375542880982998</v>
      </c>
      <c r="G1335" s="70" t="s">
        <v>130</v>
      </c>
      <c r="H1335" s="70">
        <v>1.7963270041443399E-6</v>
      </c>
      <c r="I1335" s="70">
        <v>-1.4285455277593899</v>
      </c>
      <c r="J1335" s="70" t="s">
        <v>130</v>
      </c>
      <c r="K1335" s="70" t="s">
        <v>504</v>
      </c>
      <c r="L1335" s="70" t="s">
        <v>505</v>
      </c>
      <c r="M1335" s="70" t="s">
        <v>1058</v>
      </c>
      <c r="N1335" s="70" t="s">
        <v>471</v>
      </c>
      <c r="O1335" s="70" t="s">
        <v>1706</v>
      </c>
      <c r="P1335" s="70" t="s">
        <v>1705</v>
      </c>
    </row>
    <row r="1336" spans="1:16">
      <c r="A1336" s="70" t="s">
        <v>1704</v>
      </c>
      <c r="B1336" s="70">
        <v>9.4743059127338096</v>
      </c>
      <c r="C1336" s="70">
        <v>7.3034074216344704</v>
      </c>
      <c r="D1336" s="70">
        <v>2.6658660515142398</v>
      </c>
      <c r="E1336" s="70">
        <v>2.7635751276289302E-6</v>
      </c>
      <c r="F1336" s="70">
        <v>-1.8307185386287701</v>
      </c>
      <c r="G1336" s="70" t="s">
        <v>130</v>
      </c>
      <c r="H1336" s="70">
        <v>2.3871444622125499E-6</v>
      </c>
      <c r="I1336" s="70">
        <v>-1.5263601150973201</v>
      </c>
      <c r="J1336" s="70" t="s">
        <v>130</v>
      </c>
      <c r="K1336" s="70" t="s">
        <v>742</v>
      </c>
      <c r="L1336" s="70" t="s">
        <v>743</v>
      </c>
      <c r="M1336" s="70" t="s">
        <v>1703</v>
      </c>
      <c r="N1336" s="70" t="s">
        <v>1702</v>
      </c>
      <c r="O1336" s="70" t="s">
        <v>471</v>
      </c>
      <c r="P1336" s="70" t="s">
        <v>1701</v>
      </c>
    </row>
    <row r="1337" spans="1:16">
      <c r="A1337" s="70" t="s">
        <v>1700</v>
      </c>
      <c r="B1337" s="70">
        <v>4.7342433666320396</v>
      </c>
      <c r="C1337" s="70">
        <v>6.2681915540590101</v>
      </c>
      <c r="D1337" s="70">
        <v>22.068794523834502</v>
      </c>
      <c r="E1337" s="70">
        <v>1.3585088609602299E-9</v>
      </c>
      <c r="F1337" s="70">
        <v>2.19471266880312</v>
      </c>
      <c r="G1337" s="70" t="s">
        <v>132</v>
      </c>
      <c r="H1337" s="70">
        <v>3.2054535692438402E-9</v>
      </c>
      <c r="I1337" s="70">
        <v>1.72516550894999</v>
      </c>
      <c r="J1337" s="70" t="s">
        <v>132</v>
      </c>
      <c r="K1337" s="70" t="s">
        <v>471</v>
      </c>
      <c r="L1337" s="70" t="s">
        <v>471</v>
      </c>
      <c r="M1337" s="70" t="s">
        <v>471</v>
      </c>
      <c r="N1337" s="70" t="s">
        <v>471</v>
      </c>
      <c r="O1337" s="70" t="s">
        <v>1699</v>
      </c>
      <c r="P1337" s="70" t="s">
        <v>1215</v>
      </c>
    </row>
    <row r="1338" spans="1:16">
      <c r="A1338" s="70" t="s">
        <v>349</v>
      </c>
      <c r="B1338" s="70">
        <v>6.0485007082975004</v>
      </c>
      <c r="C1338" s="70">
        <v>39.158431172813899</v>
      </c>
      <c r="D1338" s="70">
        <v>127.262089986075</v>
      </c>
      <c r="E1338" s="70">
        <v>0</v>
      </c>
      <c r="F1338" s="70">
        <v>4.36933785216128</v>
      </c>
      <c r="G1338" s="70" t="s">
        <v>132</v>
      </c>
      <c r="H1338" s="70">
        <v>9.4283059137723099E-10</v>
      </c>
      <c r="I1338" s="70">
        <v>1.6162078708835601</v>
      </c>
      <c r="J1338" s="70" t="s">
        <v>132</v>
      </c>
      <c r="K1338" s="70" t="s">
        <v>471</v>
      </c>
      <c r="L1338" s="70" t="s">
        <v>471</v>
      </c>
      <c r="M1338" s="70" t="s">
        <v>764</v>
      </c>
      <c r="N1338" s="70" t="s">
        <v>471</v>
      </c>
      <c r="O1338" s="70" t="s">
        <v>1698</v>
      </c>
      <c r="P1338" s="70" t="s">
        <v>1697</v>
      </c>
    </row>
    <row r="1339" spans="1:16">
      <c r="A1339" s="70" t="s">
        <v>463</v>
      </c>
      <c r="B1339" s="70">
        <v>17.4883262783978</v>
      </c>
      <c r="C1339" s="70">
        <v>5.1734307075603398</v>
      </c>
      <c r="D1339" s="70">
        <v>1.5368159148332301</v>
      </c>
      <c r="E1339" s="70">
        <v>2.2204460492503099E-15</v>
      </c>
      <c r="F1339" s="70">
        <v>-3.4436331173660699</v>
      </c>
      <c r="G1339" s="70" t="s">
        <v>130</v>
      </c>
      <c r="H1339" s="70">
        <v>8.83570338255257E-4</v>
      </c>
      <c r="I1339" s="70">
        <v>-1.77548428209045</v>
      </c>
      <c r="J1339" s="70" t="s">
        <v>130</v>
      </c>
      <c r="K1339" s="70" t="s">
        <v>471</v>
      </c>
      <c r="L1339" s="70" t="s">
        <v>471</v>
      </c>
      <c r="M1339" s="70" t="s">
        <v>471</v>
      </c>
      <c r="N1339" s="70" t="s">
        <v>471</v>
      </c>
      <c r="O1339" s="70" t="s">
        <v>471</v>
      </c>
      <c r="P1339" s="70" t="s">
        <v>1696</v>
      </c>
    </row>
    <row r="1340" spans="1:16">
      <c r="A1340" s="70" t="s">
        <v>1695</v>
      </c>
      <c r="B1340" s="70">
        <v>24.555746576547001</v>
      </c>
      <c r="C1340" s="70">
        <v>23.960677779557901</v>
      </c>
      <c r="D1340" s="70">
        <v>74.627868627818401</v>
      </c>
      <c r="E1340" s="70">
        <v>2.1154418546109901E-5</v>
      </c>
      <c r="F1340" s="70">
        <v>1.5883358802591101</v>
      </c>
      <c r="G1340" s="70" t="s">
        <v>132</v>
      </c>
      <c r="H1340" s="70">
        <v>7.4377644043721602E-9</v>
      </c>
      <c r="I1340" s="70">
        <v>1.5543849425341201</v>
      </c>
      <c r="J1340" s="70" t="s">
        <v>132</v>
      </c>
      <c r="K1340" s="70" t="s">
        <v>1694</v>
      </c>
      <c r="L1340" s="70" t="s">
        <v>1693</v>
      </c>
      <c r="M1340" s="70" t="s">
        <v>1692</v>
      </c>
      <c r="N1340" s="70" t="s">
        <v>471</v>
      </c>
      <c r="O1340" s="70" t="s">
        <v>1691</v>
      </c>
      <c r="P1340" s="70" t="s">
        <v>1690</v>
      </c>
    </row>
    <row r="1341" spans="1:16">
      <c r="A1341" s="70" t="s">
        <v>1689</v>
      </c>
      <c r="B1341" s="70">
        <v>16.537778943152901</v>
      </c>
      <c r="C1341" s="70">
        <v>19.957763492653701</v>
      </c>
      <c r="D1341" s="70">
        <v>46.366495488775101</v>
      </c>
      <c r="E1341" s="70">
        <v>1.5723370420284201E-4</v>
      </c>
      <c r="F1341" s="70">
        <v>1.47229167893524</v>
      </c>
      <c r="G1341" s="70" t="s">
        <v>132</v>
      </c>
      <c r="H1341" s="70">
        <v>2.92894061677762E-4</v>
      </c>
      <c r="I1341" s="70">
        <v>1.13217224936859</v>
      </c>
      <c r="J1341" s="70" t="s">
        <v>132</v>
      </c>
      <c r="K1341" s="70" t="s">
        <v>583</v>
      </c>
      <c r="L1341" s="70" t="s">
        <v>584</v>
      </c>
      <c r="M1341" s="70" t="s">
        <v>1604</v>
      </c>
      <c r="N1341" s="70" t="s">
        <v>471</v>
      </c>
      <c r="O1341" s="70" t="s">
        <v>1688</v>
      </c>
      <c r="P1341" s="70" t="s">
        <v>1687</v>
      </c>
    </row>
    <row r="1342" spans="1:16">
      <c r="A1342" s="70" t="s">
        <v>278</v>
      </c>
      <c r="B1342" s="70">
        <v>40.520990651680499</v>
      </c>
      <c r="C1342" s="70">
        <v>17.573175579370201</v>
      </c>
      <c r="D1342" s="70">
        <v>6.7619382467656104</v>
      </c>
      <c r="E1342" s="70">
        <v>4.1966430330830898E-14</v>
      </c>
      <c r="F1342" s="70">
        <v>-2.59187870136115</v>
      </c>
      <c r="G1342" s="70" t="s">
        <v>130</v>
      </c>
      <c r="H1342" s="70">
        <v>2.7248026945869702E-7</v>
      </c>
      <c r="I1342" s="70">
        <v>-1.4573644023637999</v>
      </c>
      <c r="J1342" s="70" t="s">
        <v>130</v>
      </c>
      <c r="K1342" s="70" t="s">
        <v>734</v>
      </c>
      <c r="L1342" s="70" t="s">
        <v>735</v>
      </c>
      <c r="M1342" s="70" t="s">
        <v>957</v>
      </c>
      <c r="N1342" s="70" t="s">
        <v>471</v>
      </c>
      <c r="O1342" s="70" t="s">
        <v>1686</v>
      </c>
      <c r="P1342" s="70" t="s">
        <v>1685</v>
      </c>
    </row>
    <row r="1343" spans="1:16">
      <c r="A1343" s="70" t="s">
        <v>5289</v>
      </c>
      <c r="B1343" s="70">
        <v>12.3745332214566</v>
      </c>
      <c r="C1343" s="70">
        <v>9.9978338711356596</v>
      </c>
      <c r="D1343" s="70">
        <v>1.0742117314572199</v>
      </c>
      <c r="E1343" s="70">
        <v>0</v>
      </c>
      <c r="F1343" s="70">
        <v>-3.4788171918297799</v>
      </c>
      <c r="G1343" s="70" t="s">
        <v>130</v>
      </c>
      <c r="H1343" s="70">
        <v>0</v>
      </c>
      <c r="I1343" s="70">
        <v>-3.2442575598699901</v>
      </c>
      <c r="J1343" s="70" t="s">
        <v>130</v>
      </c>
      <c r="K1343" s="70" t="s">
        <v>734</v>
      </c>
      <c r="L1343" s="70" t="s">
        <v>735</v>
      </c>
      <c r="M1343" s="70" t="s">
        <v>1684</v>
      </c>
      <c r="N1343" s="70" t="s">
        <v>471</v>
      </c>
      <c r="O1343" s="70" t="s">
        <v>1683</v>
      </c>
      <c r="P1343" s="70" t="s">
        <v>1682</v>
      </c>
    </row>
    <row r="1344" spans="1:16">
      <c r="A1344" s="70" t="s">
        <v>5290</v>
      </c>
      <c r="B1344" s="70">
        <v>3.8926796723724699</v>
      </c>
      <c r="C1344" s="70">
        <v>3.43596782779119</v>
      </c>
      <c r="D1344" s="70">
        <v>0.50305255199590504</v>
      </c>
      <c r="E1344" s="70">
        <v>2.2139404782669501E-3</v>
      </c>
      <c r="F1344" s="70">
        <v>-2.63499907306745</v>
      </c>
      <c r="G1344" s="70" t="s">
        <v>130</v>
      </c>
      <c r="H1344" s="70">
        <v>5.5448114561703604E-3</v>
      </c>
      <c r="I1344" s="70">
        <v>-2.54133222584686</v>
      </c>
      <c r="J1344" s="70" t="s">
        <v>130</v>
      </c>
      <c r="K1344" s="70" t="s">
        <v>471</v>
      </c>
      <c r="L1344" s="70" t="s">
        <v>471</v>
      </c>
      <c r="M1344" s="70" t="s">
        <v>1681</v>
      </c>
      <c r="N1344" s="70" t="s">
        <v>471</v>
      </c>
      <c r="O1344" s="70" t="s">
        <v>1680</v>
      </c>
      <c r="P1344" s="70" t="s">
        <v>1679</v>
      </c>
    </row>
    <row r="1345" spans="1:16">
      <c r="A1345" s="70" t="s">
        <v>395</v>
      </c>
      <c r="B1345" s="70">
        <v>47.344991397335797</v>
      </c>
      <c r="C1345" s="70">
        <v>14.915268903122801</v>
      </c>
      <c r="D1345" s="70">
        <v>3.5866554198334502</v>
      </c>
      <c r="E1345" s="70">
        <v>0</v>
      </c>
      <c r="F1345" s="70">
        <v>-3.6975982857260101</v>
      </c>
      <c r="G1345" s="70" t="s">
        <v>130</v>
      </c>
      <c r="H1345" s="70">
        <v>2.9158978565035901E-9</v>
      </c>
      <c r="I1345" s="70">
        <v>-2.1084435258052201</v>
      </c>
      <c r="J1345" s="70" t="s">
        <v>130</v>
      </c>
      <c r="K1345" s="70" t="s">
        <v>471</v>
      </c>
      <c r="L1345" s="70" t="s">
        <v>471</v>
      </c>
      <c r="M1345" s="70" t="s">
        <v>881</v>
      </c>
      <c r="N1345" s="70" t="s">
        <v>471</v>
      </c>
      <c r="O1345" s="70" t="s">
        <v>1678</v>
      </c>
      <c r="P1345" s="70" t="s">
        <v>1215</v>
      </c>
    </row>
    <row r="1346" spans="1:16">
      <c r="A1346" s="70" t="s">
        <v>240</v>
      </c>
      <c r="B1346" s="70">
        <v>28.992335820776599</v>
      </c>
      <c r="C1346" s="70">
        <v>69.733726983005596</v>
      </c>
      <c r="D1346" s="70">
        <v>264.346464106518</v>
      </c>
      <c r="E1346" s="70">
        <v>0</v>
      </c>
      <c r="F1346" s="70">
        <v>3.1720799129111201</v>
      </c>
      <c r="G1346" s="70" t="s">
        <v>132</v>
      </c>
      <c r="H1346" s="70">
        <v>6.5525362913376699E-13</v>
      </c>
      <c r="I1346" s="70">
        <v>1.8385696850206801</v>
      </c>
      <c r="J1346" s="70" t="s">
        <v>132</v>
      </c>
      <c r="K1346" s="70" t="s">
        <v>471</v>
      </c>
      <c r="L1346" s="70" t="s">
        <v>471</v>
      </c>
      <c r="M1346" s="70" t="s">
        <v>471</v>
      </c>
      <c r="N1346" s="70" t="s">
        <v>471</v>
      </c>
      <c r="O1346" s="70" t="s">
        <v>1677</v>
      </c>
      <c r="P1346" s="70" t="s">
        <v>1676</v>
      </c>
    </row>
    <row r="1347" spans="1:16">
      <c r="A1347" s="70" t="s">
        <v>142</v>
      </c>
      <c r="B1347" s="70">
        <v>13.228084916501199</v>
      </c>
      <c r="C1347" s="70">
        <v>47.655372092365297</v>
      </c>
      <c r="D1347" s="70">
        <v>1.2578642671763001</v>
      </c>
      <c r="E1347" s="70">
        <v>2.2204460492503101E-16</v>
      </c>
      <c r="F1347" s="70">
        <v>-3.3539879126462901</v>
      </c>
      <c r="G1347" s="70" t="s">
        <v>130</v>
      </c>
      <c r="H1347" s="70">
        <v>0</v>
      </c>
      <c r="I1347" s="70">
        <v>-5.2708337399765703</v>
      </c>
      <c r="J1347" s="70" t="s">
        <v>130</v>
      </c>
      <c r="K1347" s="70" t="s">
        <v>471</v>
      </c>
      <c r="L1347" s="70" t="s">
        <v>471</v>
      </c>
      <c r="M1347" s="70" t="s">
        <v>1025</v>
      </c>
      <c r="N1347" s="70" t="s">
        <v>471</v>
      </c>
      <c r="O1347" s="70" t="s">
        <v>1675</v>
      </c>
      <c r="P1347" s="70" t="s">
        <v>1674</v>
      </c>
    </row>
    <row r="1348" spans="1:16">
      <c r="A1348" s="70" t="s">
        <v>1673</v>
      </c>
      <c r="B1348" s="70">
        <v>19.8884639769988</v>
      </c>
      <c r="C1348" s="70">
        <v>27.514089450748099</v>
      </c>
      <c r="D1348" s="70">
        <v>96.575707966045599</v>
      </c>
      <c r="E1348" s="70">
        <v>2.10170769676665E-11</v>
      </c>
      <c r="F1348" s="70">
        <v>2.2630970220206001</v>
      </c>
      <c r="G1348" s="70" t="s">
        <v>132</v>
      </c>
      <c r="H1348" s="70">
        <v>4.2638559349939E-11</v>
      </c>
      <c r="I1348" s="70">
        <v>1.7266911648455401</v>
      </c>
      <c r="J1348" s="70" t="s">
        <v>132</v>
      </c>
      <c r="K1348" s="70" t="s">
        <v>471</v>
      </c>
      <c r="L1348" s="70" t="s">
        <v>471</v>
      </c>
      <c r="M1348" s="70" t="s">
        <v>471</v>
      </c>
      <c r="N1348" s="70" t="s">
        <v>471</v>
      </c>
      <c r="O1348" s="70" t="s">
        <v>471</v>
      </c>
      <c r="P1348" s="70" t="s">
        <v>1672</v>
      </c>
    </row>
    <row r="1349" spans="1:16">
      <c r="A1349" s="70" t="s">
        <v>437</v>
      </c>
      <c r="B1349" s="70">
        <v>0.42248298807999402</v>
      </c>
      <c r="C1349" s="70">
        <v>3.03659213812002</v>
      </c>
      <c r="D1349" s="70">
        <v>9.6910821004740697</v>
      </c>
      <c r="E1349" s="70">
        <v>0</v>
      </c>
      <c r="F1349" s="70">
        <v>4.4020718287419403</v>
      </c>
      <c r="G1349" s="70" t="s">
        <v>132</v>
      </c>
      <c r="H1349" s="70">
        <v>4.2581787529361E-7</v>
      </c>
      <c r="I1349" s="70">
        <v>1.58169992829492</v>
      </c>
      <c r="J1349" s="70" t="s">
        <v>132</v>
      </c>
      <c r="K1349" s="70" t="s">
        <v>471</v>
      </c>
      <c r="L1349" s="70" t="s">
        <v>471</v>
      </c>
      <c r="M1349" s="70" t="s">
        <v>766</v>
      </c>
      <c r="N1349" s="70" t="s">
        <v>471</v>
      </c>
      <c r="O1349" s="70" t="s">
        <v>1671</v>
      </c>
      <c r="P1349" s="70" t="s">
        <v>1670</v>
      </c>
    </row>
    <row r="1350" spans="1:16">
      <c r="A1350" s="70" t="s">
        <v>1669</v>
      </c>
      <c r="B1350" s="70">
        <v>12.297756989817699</v>
      </c>
      <c r="C1350" s="70">
        <v>9.7392687468262995</v>
      </c>
      <c r="D1350" s="70">
        <v>48.680899920676602</v>
      </c>
      <c r="E1350" s="70">
        <v>1.37296308766466E-8</v>
      </c>
      <c r="F1350" s="70">
        <v>1.9688167255639499</v>
      </c>
      <c r="G1350" s="70" t="s">
        <v>132</v>
      </c>
      <c r="H1350" s="70">
        <v>0</v>
      </c>
      <c r="I1350" s="70">
        <v>2.2352679968990601</v>
      </c>
      <c r="J1350" s="70" t="s">
        <v>132</v>
      </c>
      <c r="K1350" s="70" t="s">
        <v>471</v>
      </c>
      <c r="L1350" s="70" t="s">
        <v>471</v>
      </c>
      <c r="M1350" s="70" t="s">
        <v>887</v>
      </c>
      <c r="N1350" s="70" t="s">
        <v>471</v>
      </c>
      <c r="O1350" s="70" t="s">
        <v>1668</v>
      </c>
      <c r="P1350" s="70" t="s">
        <v>1667</v>
      </c>
    </row>
    <row r="1351" spans="1:16">
      <c r="A1351" s="70" t="s">
        <v>1666</v>
      </c>
      <c r="B1351" s="70">
        <v>9.6683351337383403</v>
      </c>
      <c r="C1351" s="70">
        <v>8.0396346243679009</v>
      </c>
      <c r="D1351" s="70">
        <v>24.951784995888801</v>
      </c>
      <c r="E1351" s="70">
        <v>1.0071762642472901E-3</v>
      </c>
      <c r="F1351" s="70">
        <v>1.3517407249551401</v>
      </c>
      <c r="G1351" s="70" t="s">
        <v>132</v>
      </c>
      <c r="H1351" s="70">
        <v>2.09452146737732E-8</v>
      </c>
      <c r="I1351" s="70">
        <v>1.54791830712219</v>
      </c>
      <c r="J1351" s="70" t="s">
        <v>132</v>
      </c>
      <c r="K1351" s="70" t="s">
        <v>590</v>
      </c>
      <c r="L1351" s="70" t="s">
        <v>471</v>
      </c>
      <c r="M1351" s="70" t="s">
        <v>1665</v>
      </c>
      <c r="N1351" s="70" t="s">
        <v>471</v>
      </c>
      <c r="O1351" s="70" t="s">
        <v>1664</v>
      </c>
      <c r="P1351" s="70" t="s">
        <v>1663</v>
      </c>
    </row>
    <row r="1352" spans="1:16">
      <c r="A1352" s="70" t="s">
        <v>1662</v>
      </c>
      <c r="B1352" s="70">
        <v>4.6722359149589803</v>
      </c>
      <c r="C1352" s="70">
        <v>5.7098161371334104</v>
      </c>
      <c r="D1352" s="70">
        <v>14.101714935837901</v>
      </c>
      <c r="E1352" s="70">
        <v>4.4446576189849401E-5</v>
      </c>
      <c r="F1352" s="70">
        <v>1.5742281210465601</v>
      </c>
      <c r="G1352" s="70" t="s">
        <v>132</v>
      </c>
      <c r="H1352" s="70">
        <v>1.2456754580469901E-4</v>
      </c>
      <c r="I1352" s="70">
        <v>1.21756078596105</v>
      </c>
      <c r="J1352" s="70" t="s">
        <v>132</v>
      </c>
      <c r="K1352" s="70" t="s">
        <v>471</v>
      </c>
      <c r="L1352" s="70" t="s">
        <v>471</v>
      </c>
      <c r="M1352" s="70" t="s">
        <v>471</v>
      </c>
      <c r="N1352" s="70" t="s">
        <v>471</v>
      </c>
      <c r="O1352" s="70" t="s">
        <v>471</v>
      </c>
      <c r="P1352" s="70" t="s">
        <v>1661</v>
      </c>
    </row>
    <row r="1353" spans="1:16">
      <c r="A1353" s="70" t="s">
        <v>460</v>
      </c>
      <c r="B1353" s="70">
        <v>1.48606799137265</v>
      </c>
      <c r="C1353" s="70">
        <v>5.8633337155795697</v>
      </c>
      <c r="D1353" s="70">
        <v>26.662269891300099</v>
      </c>
      <c r="E1353" s="70">
        <v>0</v>
      </c>
      <c r="F1353" s="70">
        <v>4.1256500522485497</v>
      </c>
      <c r="G1353" s="70" t="s">
        <v>132</v>
      </c>
      <c r="H1353" s="70">
        <v>2.1094237467878002E-15</v>
      </c>
      <c r="I1353" s="70">
        <v>2.0971019324545499</v>
      </c>
      <c r="J1353" s="70" t="s">
        <v>132</v>
      </c>
      <c r="K1353" s="70" t="s">
        <v>542</v>
      </c>
      <c r="L1353" s="70" t="s">
        <v>543</v>
      </c>
      <c r="M1353" s="70" t="s">
        <v>713</v>
      </c>
      <c r="N1353" s="70" t="s">
        <v>471</v>
      </c>
      <c r="O1353" s="70" t="s">
        <v>1660</v>
      </c>
      <c r="P1353" s="70" t="s">
        <v>1659</v>
      </c>
    </row>
    <row r="1354" spans="1:16">
      <c r="A1354" s="70" t="s">
        <v>284</v>
      </c>
      <c r="B1354" s="70">
        <v>23.956890262561501</v>
      </c>
      <c r="C1354" s="70">
        <v>8.9871045726232897</v>
      </c>
      <c r="D1354" s="70">
        <v>2.8862322946011898</v>
      </c>
      <c r="E1354" s="70">
        <v>2.2204460492503101E-16</v>
      </c>
      <c r="F1354" s="70">
        <v>-3.0439696142186601</v>
      </c>
      <c r="G1354" s="70" t="s">
        <v>130</v>
      </c>
      <c r="H1354" s="70">
        <v>5.4685158101808195E-7</v>
      </c>
      <c r="I1354" s="70">
        <v>-1.7045018803242999</v>
      </c>
      <c r="J1354" s="70" t="s">
        <v>130</v>
      </c>
      <c r="K1354" s="70" t="s">
        <v>564</v>
      </c>
      <c r="L1354" s="70" t="s">
        <v>565</v>
      </c>
      <c r="M1354" s="70" t="s">
        <v>995</v>
      </c>
      <c r="N1354" s="70" t="s">
        <v>471</v>
      </c>
      <c r="O1354" s="70" t="s">
        <v>1658</v>
      </c>
      <c r="P1354" s="70" t="s">
        <v>1657</v>
      </c>
    </row>
    <row r="1355" spans="1:16">
      <c r="A1355" s="70" t="s">
        <v>1656</v>
      </c>
      <c r="B1355" s="70">
        <v>12.0543334967162</v>
      </c>
      <c r="C1355" s="70">
        <v>11.8404856878979</v>
      </c>
      <c r="D1355" s="70">
        <v>28.945013881050301</v>
      </c>
      <c r="E1355" s="70">
        <v>4.5791428510479903E-3</v>
      </c>
      <c r="F1355" s="70">
        <v>1.2472705718447601</v>
      </c>
      <c r="G1355" s="70" t="s">
        <v>132</v>
      </c>
      <c r="H1355" s="70">
        <v>1.01754303354906E-4</v>
      </c>
      <c r="I1355" s="70">
        <v>1.2038897851483701</v>
      </c>
      <c r="J1355" s="70" t="s">
        <v>132</v>
      </c>
      <c r="K1355" s="70" t="s">
        <v>504</v>
      </c>
      <c r="L1355" s="70" t="s">
        <v>505</v>
      </c>
      <c r="M1355" s="70" t="s">
        <v>1655</v>
      </c>
      <c r="N1355" s="70" t="s">
        <v>1654</v>
      </c>
      <c r="O1355" s="70" t="s">
        <v>1653</v>
      </c>
      <c r="P1355" s="70" t="s">
        <v>1652</v>
      </c>
    </row>
    <row r="1356" spans="1:16">
      <c r="A1356" s="70" t="s">
        <v>220</v>
      </c>
      <c r="B1356" s="70">
        <v>9.1002017465856202</v>
      </c>
      <c r="C1356" s="70">
        <v>27.5243256799709</v>
      </c>
      <c r="D1356" s="70">
        <v>62.350683698862497</v>
      </c>
      <c r="E1356" s="70">
        <v>3.3306690738754701E-16</v>
      </c>
      <c r="F1356" s="70">
        <v>2.75546931574763</v>
      </c>
      <c r="G1356" s="70" t="s">
        <v>132</v>
      </c>
      <c r="H1356" s="70">
        <v>6.70047472798863E-4</v>
      </c>
      <c r="I1356" s="70">
        <v>1.0953148460950499</v>
      </c>
      <c r="J1356" s="70" t="s">
        <v>132</v>
      </c>
      <c r="K1356" s="70" t="s">
        <v>471</v>
      </c>
      <c r="L1356" s="70" t="s">
        <v>471</v>
      </c>
      <c r="M1356" s="70" t="s">
        <v>571</v>
      </c>
      <c r="N1356" s="70" t="s">
        <v>572</v>
      </c>
      <c r="O1356" s="70" t="s">
        <v>1651</v>
      </c>
      <c r="P1356" s="70" t="s">
        <v>1650</v>
      </c>
    </row>
    <row r="1357" spans="1:16">
      <c r="A1357" s="70" t="s">
        <v>1649</v>
      </c>
      <c r="B1357" s="70">
        <v>55.1076930344856</v>
      </c>
      <c r="C1357" s="70">
        <v>52.538487180222802</v>
      </c>
      <c r="D1357" s="70">
        <v>15.914395353266601</v>
      </c>
      <c r="E1357" s="70">
        <v>7.1404817114650896E-7</v>
      </c>
      <c r="F1357" s="70">
        <v>-1.8024971908943599</v>
      </c>
      <c r="G1357" s="70" t="s">
        <v>130</v>
      </c>
      <c r="H1357" s="70">
        <v>5.2888804447093199E-12</v>
      </c>
      <c r="I1357" s="70">
        <v>-1.8032326406875101</v>
      </c>
      <c r="J1357" s="70" t="s">
        <v>130</v>
      </c>
      <c r="K1357" s="70" t="s">
        <v>471</v>
      </c>
      <c r="L1357" s="70" t="s">
        <v>471</v>
      </c>
      <c r="M1357" s="70" t="s">
        <v>1648</v>
      </c>
      <c r="N1357" s="70" t="s">
        <v>471</v>
      </c>
      <c r="O1357" s="70" t="s">
        <v>471</v>
      </c>
      <c r="P1357" s="70" t="s">
        <v>1647</v>
      </c>
    </row>
    <row r="1358" spans="1:16">
      <c r="A1358" s="70" t="s">
        <v>1646</v>
      </c>
      <c r="B1358" s="70">
        <v>30.451342364320201</v>
      </c>
      <c r="C1358" s="70">
        <v>20.857105986778599</v>
      </c>
      <c r="D1358" s="70">
        <v>10.195846917218599</v>
      </c>
      <c r="E1358" s="70">
        <v>4.3965918224642097E-5</v>
      </c>
      <c r="F1358" s="70">
        <v>-1.58684267738277</v>
      </c>
      <c r="G1358" s="70" t="s">
        <v>130</v>
      </c>
      <c r="H1358" s="70">
        <v>1.1155119075501E-3</v>
      </c>
      <c r="I1358" s="70">
        <v>-1.11155208466394</v>
      </c>
      <c r="J1358" s="70" t="s">
        <v>130</v>
      </c>
      <c r="K1358" s="70" t="s">
        <v>471</v>
      </c>
      <c r="L1358" s="70" t="s">
        <v>471</v>
      </c>
      <c r="M1358" s="70" t="s">
        <v>1645</v>
      </c>
      <c r="N1358" s="70" t="s">
        <v>471</v>
      </c>
      <c r="O1358" s="70" t="s">
        <v>471</v>
      </c>
      <c r="P1358" s="70" t="s">
        <v>1644</v>
      </c>
    </row>
    <row r="1359" spans="1:16">
      <c r="A1359" s="70" t="s">
        <v>135</v>
      </c>
      <c r="B1359" s="70">
        <v>46.819731573839697</v>
      </c>
      <c r="C1359" s="70">
        <v>17.309704024513401</v>
      </c>
      <c r="D1359" s="70">
        <v>127.068365861549</v>
      </c>
      <c r="E1359" s="70">
        <v>3.8894189411986502E-4</v>
      </c>
      <c r="F1359" s="70">
        <v>1.4259698957559599</v>
      </c>
      <c r="G1359" s="70" t="s">
        <v>132</v>
      </c>
      <c r="H1359" s="70">
        <v>0</v>
      </c>
      <c r="I1359" s="70">
        <v>2.7897691878687598</v>
      </c>
      <c r="J1359" s="70" t="s">
        <v>132</v>
      </c>
      <c r="K1359" s="70" t="s">
        <v>471</v>
      </c>
      <c r="L1359" s="70" t="s">
        <v>471</v>
      </c>
      <c r="M1359" s="70" t="s">
        <v>471</v>
      </c>
      <c r="N1359" s="70" t="s">
        <v>471</v>
      </c>
      <c r="O1359" s="70" t="s">
        <v>471</v>
      </c>
      <c r="P1359" s="70" t="s">
        <v>1643</v>
      </c>
    </row>
    <row r="1360" spans="1:16">
      <c r="A1360" s="70" t="s">
        <v>1642</v>
      </c>
      <c r="B1360" s="70">
        <v>10.258931615500099</v>
      </c>
      <c r="C1360" s="70">
        <v>6.5777933000282296</v>
      </c>
      <c r="D1360" s="70">
        <v>2.9681766429343099</v>
      </c>
      <c r="E1360" s="70">
        <v>3.9278175275603297E-6</v>
      </c>
      <c r="F1360" s="70">
        <v>-1.79208840307833</v>
      </c>
      <c r="G1360" s="70" t="s">
        <v>130</v>
      </c>
      <c r="H1360" s="70">
        <v>6.5525566362323296E-4</v>
      </c>
      <c r="I1360" s="70">
        <v>-1.22283099018177</v>
      </c>
      <c r="J1360" s="70" t="s">
        <v>130</v>
      </c>
      <c r="K1360" s="70" t="s">
        <v>471</v>
      </c>
      <c r="L1360" s="70" t="s">
        <v>471</v>
      </c>
      <c r="M1360" s="70" t="s">
        <v>1641</v>
      </c>
      <c r="N1360" s="70" t="s">
        <v>471</v>
      </c>
      <c r="O1360" s="70" t="s">
        <v>1640</v>
      </c>
      <c r="P1360" s="70" t="s">
        <v>1639</v>
      </c>
    </row>
    <row r="1361" spans="1:16">
      <c r="A1361" s="70" t="s">
        <v>1638</v>
      </c>
      <c r="B1361" s="70">
        <v>18.600865925478999</v>
      </c>
      <c r="C1361" s="70">
        <v>12.733798286992601</v>
      </c>
      <c r="D1361" s="70">
        <v>5.8001303752259101</v>
      </c>
      <c r="E1361" s="70">
        <v>1.1154684174119501E-5</v>
      </c>
      <c r="F1361" s="70">
        <v>-1.6877814506322999</v>
      </c>
      <c r="G1361" s="70" t="s">
        <v>130</v>
      </c>
      <c r="H1361" s="70">
        <v>2.6922998264244903E-4</v>
      </c>
      <c r="I1361" s="70">
        <v>-1.21202822096221</v>
      </c>
      <c r="J1361" s="70" t="s">
        <v>130</v>
      </c>
      <c r="K1361" s="70" t="s">
        <v>590</v>
      </c>
      <c r="L1361" s="70" t="s">
        <v>471</v>
      </c>
      <c r="M1361" s="70" t="s">
        <v>1637</v>
      </c>
      <c r="N1361" s="70" t="s">
        <v>471</v>
      </c>
      <c r="O1361" s="70" t="s">
        <v>1636</v>
      </c>
      <c r="P1361" s="70" t="s">
        <v>1635</v>
      </c>
    </row>
    <row r="1362" spans="1:16">
      <c r="A1362" s="70" t="s">
        <v>1634</v>
      </c>
      <c r="B1362" s="70">
        <v>12.160304384206601</v>
      </c>
      <c r="C1362" s="70">
        <v>21.2530541713422</v>
      </c>
      <c r="D1362" s="70">
        <v>66.547265330928198</v>
      </c>
      <c r="E1362" s="70">
        <v>1.1424194923392899E-12</v>
      </c>
      <c r="F1362" s="70">
        <v>2.43165699303333</v>
      </c>
      <c r="G1362" s="70" t="s">
        <v>132</v>
      </c>
      <c r="H1362" s="70">
        <v>1.3985378410907901E-8</v>
      </c>
      <c r="I1362" s="70">
        <v>1.5607483593656299</v>
      </c>
      <c r="J1362" s="70" t="s">
        <v>132</v>
      </c>
      <c r="K1362" s="70" t="s">
        <v>471</v>
      </c>
      <c r="L1362" s="70" t="s">
        <v>471</v>
      </c>
      <c r="M1362" s="70" t="s">
        <v>1633</v>
      </c>
      <c r="N1362" s="70" t="s">
        <v>471</v>
      </c>
      <c r="O1362" s="70" t="s">
        <v>1632</v>
      </c>
      <c r="P1362" s="70" t="s">
        <v>1600</v>
      </c>
    </row>
    <row r="1363" spans="1:16">
      <c r="A1363" s="70" t="s">
        <v>1631</v>
      </c>
      <c r="B1363" s="70">
        <v>6.8438369786974302</v>
      </c>
      <c r="C1363" s="70">
        <v>7.6595665265254702</v>
      </c>
      <c r="D1363" s="70">
        <v>16.5721017785784</v>
      </c>
      <c r="E1363" s="70">
        <v>5.4978600041375404E-3</v>
      </c>
      <c r="F1363" s="70">
        <v>1.2562140229201</v>
      </c>
      <c r="G1363" s="70" t="s">
        <v>132</v>
      </c>
      <c r="H1363" s="70">
        <v>6.8579987068294601E-3</v>
      </c>
      <c r="I1363" s="70">
        <v>1.0260459250746301</v>
      </c>
      <c r="J1363" s="70" t="s">
        <v>132</v>
      </c>
      <c r="K1363" s="70" t="s">
        <v>471</v>
      </c>
      <c r="L1363" s="70" t="s">
        <v>471</v>
      </c>
      <c r="M1363" s="70" t="s">
        <v>1630</v>
      </c>
      <c r="N1363" s="70" t="s">
        <v>471</v>
      </c>
      <c r="O1363" s="70" t="s">
        <v>1629</v>
      </c>
      <c r="P1363" s="70" t="s">
        <v>1628</v>
      </c>
    </row>
    <row r="1364" spans="1:16">
      <c r="A1364" s="70" t="s">
        <v>1627</v>
      </c>
      <c r="B1364" s="70">
        <v>6.2432253552222896</v>
      </c>
      <c r="C1364" s="70">
        <v>6.8436872739436501</v>
      </c>
      <c r="D1364" s="70">
        <v>16.147292242667199</v>
      </c>
      <c r="E1364" s="70">
        <v>1.2999078591667799E-3</v>
      </c>
      <c r="F1364" s="70">
        <v>1.35212140698202</v>
      </c>
      <c r="G1364" s="70" t="s">
        <v>132</v>
      </c>
      <c r="H1364" s="70">
        <v>5.4139233124828002E-4</v>
      </c>
      <c r="I1364" s="70">
        <v>1.1514770881429699</v>
      </c>
      <c r="J1364" s="70" t="s">
        <v>132</v>
      </c>
      <c r="K1364" s="70" t="s">
        <v>471</v>
      </c>
      <c r="L1364" s="70" t="s">
        <v>471</v>
      </c>
      <c r="M1364" s="70" t="s">
        <v>1626</v>
      </c>
      <c r="N1364" s="70" t="s">
        <v>471</v>
      </c>
      <c r="O1364" s="70" t="s">
        <v>1625</v>
      </c>
      <c r="P1364" s="70" t="s">
        <v>1624</v>
      </c>
    </row>
    <row r="1365" spans="1:16">
      <c r="A1365" s="70" t="s">
        <v>161</v>
      </c>
      <c r="B1365" s="70">
        <v>4.3493401058328303</v>
      </c>
      <c r="C1365" s="70">
        <v>23.093835344693801</v>
      </c>
      <c r="D1365" s="70">
        <v>54.344849444206403</v>
      </c>
      <c r="E1365" s="70">
        <v>0</v>
      </c>
      <c r="F1365" s="70">
        <v>3.6181878123643498</v>
      </c>
      <c r="G1365" s="70" t="s">
        <v>132</v>
      </c>
      <c r="H1365" s="70">
        <v>1.9812019725817801E-4</v>
      </c>
      <c r="I1365" s="70">
        <v>1.1504664531540001</v>
      </c>
      <c r="J1365" s="70" t="s">
        <v>132</v>
      </c>
      <c r="K1365" s="70" t="s">
        <v>564</v>
      </c>
      <c r="L1365" s="70" t="s">
        <v>565</v>
      </c>
      <c r="M1365" s="70" t="s">
        <v>625</v>
      </c>
      <c r="N1365" s="70" t="s">
        <v>471</v>
      </c>
      <c r="O1365" s="70" t="s">
        <v>1623</v>
      </c>
      <c r="P1365" s="70" t="s">
        <v>1622</v>
      </c>
    </row>
    <row r="1366" spans="1:16">
      <c r="A1366" s="70" t="s">
        <v>1621</v>
      </c>
      <c r="B1366" s="70">
        <v>8.7348651530597898</v>
      </c>
      <c r="C1366" s="70">
        <v>8.7082147241784806</v>
      </c>
      <c r="D1366" s="70">
        <v>25.186575793870599</v>
      </c>
      <c r="E1366" s="70">
        <v>1.02983179367189E-4</v>
      </c>
      <c r="F1366" s="70">
        <v>1.5097190901270401</v>
      </c>
      <c r="G1366" s="70" t="s">
        <v>132</v>
      </c>
      <c r="H1366" s="70">
        <v>6.4448834624641904E-7</v>
      </c>
      <c r="I1366" s="70">
        <v>1.44514323461993</v>
      </c>
      <c r="J1366" s="70" t="s">
        <v>132</v>
      </c>
      <c r="K1366" s="70" t="s">
        <v>590</v>
      </c>
      <c r="L1366" s="70" t="s">
        <v>471</v>
      </c>
      <c r="M1366" s="70" t="s">
        <v>1320</v>
      </c>
      <c r="N1366" s="70" t="s">
        <v>471</v>
      </c>
      <c r="O1366" s="70" t="s">
        <v>1601</v>
      </c>
      <c r="P1366" s="70" t="s">
        <v>1620</v>
      </c>
    </row>
    <row r="1367" spans="1:16">
      <c r="A1367" s="70" t="s">
        <v>1619</v>
      </c>
      <c r="B1367" s="70">
        <v>11.506243203654099</v>
      </c>
      <c r="C1367" s="70">
        <v>11.812242866395</v>
      </c>
      <c r="D1367" s="70">
        <v>28.7980166305552</v>
      </c>
      <c r="E1367" s="70">
        <v>2.3905534011391398E-3</v>
      </c>
      <c r="F1367" s="70">
        <v>1.3052308196800799</v>
      </c>
      <c r="G1367" s="70" t="s">
        <v>132</v>
      </c>
      <c r="H1367" s="70">
        <v>2.09195351030589E-4</v>
      </c>
      <c r="I1367" s="70">
        <v>1.1986481203709101</v>
      </c>
      <c r="J1367" s="70" t="s">
        <v>132</v>
      </c>
      <c r="K1367" s="70" t="s">
        <v>590</v>
      </c>
      <c r="L1367" s="70" t="s">
        <v>471</v>
      </c>
      <c r="M1367" s="70" t="s">
        <v>690</v>
      </c>
      <c r="N1367" s="70" t="s">
        <v>471</v>
      </c>
      <c r="O1367" s="70" t="s">
        <v>1319</v>
      </c>
      <c r="P1367" s="70" t="s">
        <v>1600</v>
      </c>
    </row>
    <row r="1368" spans="1:16">
      <c r="A1368" s="70" t="s">
        <v>141</v>
      </c>
      <c r="B1368" s="70">
        <v>7.4490454871517304</v>
      </c>
      <c r="C1368" s="70">
        <v>26.8553596209482</v>
      </c>
      <c r="D1368" s="70">
        <v>65.459732811093701</v>
      </c>
      <c r="E1368" s="70">
        <v>1.11022302462516E-16</v>
      </c>
      <c r="F1368" s="70">
        <v>3.0913945891670598</v>
      </c>
      <c r="G1368" s="70" t="s">
        <v>132</v>
      </c>
      <c r="H1368" s="70">
        <v>3.2255004471737299E-4</v>
      </c>
      <c r="I1368" s="70">
        <v>1.1974415779488801</v>
      </c>
      <c r="J1368" s="70" t="s">
        <v>132</v>
      </c>
      <c r="K1368" s="70" t="s">
        <v>471</v>
      </c>
      <c r="L1368" s="70" t="s">
        <v>471</v>
      </c>
      <c r="M1368" s="70" t="s">
        <v>471</v>
      </c>
      <c r="N1368" s="70" t="s">
        <v>471</v>
      </c>
      <c r="O1368" s="70" t="s">
        <v>471</v>
      </c>
      <c r="P1368" s="70" t="s">
        <v>1618</v>
      </c>
    </row>
    <row r="1369" spans="1:16">
      <c r="A1369" s="70" t="s">
        <v>1617</v>
      </c>
      <c r="B1369" s="70">
        <v>7.6133504845894899</v>
      </c>
      <c r="C1369" s="70">
        <v>5.4400873285424698</v>
      </c>
      <c r="D1369" s="70">
        <v>1.2671134554990799</v>
      </c>
      <c r="E1369" s="70">
        <v>5.0375358274124003E-5</v>
      </c>
      <c r="F1369" s="70">
        <v>-2.4623701764011798</v>
      </c>
      <c r="G1369" s="70" t="s">
        <v>130</v>
      </c>
      <c r="H1369" s="70">
        <v>2.4936556042560701E-3</v>
      </c>
      <c r="I1369" s="70">
        <v>-2.0618262200061501</v>
      </c>
      <c r="J1369" s="70" t="s">
        <v>130</v>
      </c>
      <c r="K1369" s="70" t="s">
        <v>471</v>
      </c>
      <c r="L1369" s="70" t="s">
        <v>471</v>
      </c>
      <c r="M1369" s="70" t="s">
        <v>471</v>
      </c>
      <c r="N1369" s="70" t="s">
        <v>471</v>
      </c>
      <c r="O1369" s="70" t="s">
        <v>471</v>
      </c>
      <c r="P1369" s="70" t="s">
        <v>1616</v>
      </c>
    </row>
    <row r="1370" spans="1:16">
      <c r="A1370" s="70" t="s">
        <v>1615</v>
      </c>
      <c r="B1370" s="70">
        <v>18.540197253356901</v>
      </c>
      <c r="C1370" s="70">
        <v>22.338078433774999</v>
      </c>
      <c r="D1370" s="70">
        <v>50.456704366300897</v>
      </c>
      <c r="E1370" s="70">
        <v>3.2081284970964002E-4</v>
      </c>
      <c r="F1370" s="70">
        <v>1.4294684086580101</v>
      </c>
      <c r="G1370" s="70" t="s">
        <v>132</v>
      </c>
      <c r="H1370" s="70">
        <v>7.0346671081911204E-4</v>
      </c>
      <c r="I1370" s="70">
        <v>1.0916525795110601</v>
      </c>
      <c r="J1370" s="70" t="s">
        <v>132</v>
      </c>
      <c r="K1370" s="70" t="s">
        <v>471</v>
      </c>
      <c r="L1370" s="70" t="s">
        <v>471</v>
      </c>
      <c r="M1370" s="70" t="s">
        <v>1320</v>
      </c>
      <c r="N1370" s="70" t="s">
        <v>471</v>
      </c>
      <c r="O1370" s="70" t="s">
        <v>1614</v>
      </c>
      <c r="P1370" s="70" t="s">
        <v>1613</v>
      </c>
    </row>
    <row r="1371" spans="1:16">
      <c r="A1371" s="70" t="s">
        <v>1612</v>
      </c>
      <c r="B1371" s="70">
        <v>0</v>
      </c>
      <c r="C1371" s="70">
        <v>0</v>
      </c>
      <c r="D1371" s="70">
        <v>2.8662367231365602</v>
      </c>
      <c r="E1371" s="70">
        <v>2.5777872469967501E-4</v>
      </c>
      <c r="F1371" s="70">
        <v>4.1787988392521198</v>
      </c>
      <c r="G1371" s="70" t="s">
        <v>132</v>
      </c>
      <c r="H1371" s="70">
        <v>5.6905566644105399E-4</v>
      </c>
      <c r="I1371" s="70">
        <v>4.2410240052244204</v>
      </c>
      <c r="J1371" s="70" t="s">
        <v>132</v>
      </c>
      <c r="K1371" s="70" t="s">
        <v>643</v>
      </c>
      <c r="L1371" s="70" t="s">
        <v>644</v>
      </c>
      <c r="M1371" s="70" t="s">
        <v>1611</v>
      </c>
      <c r="N1371" s="70" t="s">
        <v>1610</v>
      </c>
      <c r="O1371" s="70" t="s">
        <v>1609</v>
      </c>
      <c r="P1371" s="70" t="s">
        <v>1608</v>
      </c>
    </row>
    <row r="1372" spans="1:16">
      <c r="A1372" s="70" t="s">
        <v>1607</v>
      </c>
      <c r="B1372" s="70">
        <v>16.4568541087014</v>
      </c>
      <c r="C1372" s="70">
        <v>10.4596438604416</v>
      </c>
      <c r="D1372" s="70">
        <v>3.3133356797102902</v>
      </c>
      <c r="E1372" s="70">
        <v>2.2124400089751399E-9</v>
      </c>
      <c r="F1372" s="70">
        <v>-2.3052004065014802</v>
      </c>
      <c r="G1372" s="70" t="s">
        <v>130</v>
      </c>
      <c r="H1372" s="70">
        <v>3.5216630445145098E-7</v>
      </c>
      <c r="I1372" s="70">
        <v>-1.72420803467938</v>
      </c>
      <c r="J1372" s="70" t="s">
        <v>130</v>
      </c>
      <c r="K1372" s="70" t="s">
        <v>471</v>
      </c>
      <c r="L1372" s="70" t="s">
        <v>471</v>
      </c>
      <c r="M1372" s="70" t="s">
        <v>471</v>
      </c>
      <c r="N1372" s="70" t="s">
        <v>471</v>
      </c>
      <c r="O1372" s="70" t="s">
        <v>471</v>
      </c>
      <c r="P1372" s="70" t="s">
        <v>1606</v>
      </c>
    </row>
    <row r="1373" spans="1:16">
      <c r="A1373" s="70" t="s">
        <v>1605</v>
      </c>
      <c r="B1373" s="70">
        <v>1.6279570776419701</v>
      </c>
      <c r="C1373" s="70">
        <v>1.7248187158948201</v>
      </c>
      <c r="D1373" s="70">
        <v>4.7069847900498498</v>
      </c>
      <c r="E1373" s="70">
        <v>5.7096718040461304E-4</v>
      </c>
      <c r="F1373" s="70">
        <v>1.50398297521053</v>
      </c>
      <c r="G1373" s="70" t="s">
        <v>132</v>
      </c>
      <c r="H1373" s="70">
        <v>1.80498796670925E-4</v>
      </c>
      <c r="I1373" s="70">
        <v>1.35384346940869</v>
      </c>
      <c r="J1373" s="70" t="s">
        <v>132</v>
      </c>
      <c r="K1373" s="70" t="s">
        <v>583</v>
      </c>
      <c r="L1373" s="70" t="s">
        <v>584</v>
      </c>
      <c r="M1373" s="70" t="s">
        <v>1604</v>
      </c>
      <c r="N1373" s="70" t="s">
        <v>471</v>
      </c>
      <c r="O1373" s="70" t="s">
        <v>1603</v>
      </c>
      <c r="P1373" s="70" t="s">
        <v>1602</v>
      </c>
    </row>
    <row r="1374" spans="1:16">
      <c r="A1374" s="70" t="s">
        <v>344</v>
      </c>
      <c r="B1374" s="70">
        <v>15.951463029515599</v>
      </c>
      <c r="C1374" s="70">
        <v>36.207765072224802</v>
      </c>
      <c r="D1374" s="70">
        <v>122.635022128914</v>
      </c>
      <c r="E1374" s="70">
        <v>0</v>
      </c>
      <c r="F1374" s="70">
        <v>2.9272968406205</v>
      </c>
      <c r="G1374" s="70" t="s">
        <v>132</v>
      </c>
      <c r="H1374" s="70">
        <v>1.30637389794686E-10</v>
      </c>
      <c r="I1374" s="70">
        <v>1.6764459089060499</v>
      </c>
      <c r="J1374" s="70" t="s">
        <v>132</v>
      </c>
      <c r="K1374" s="70" t="s">
        <v>590</v>
      </c>
      <c r="L1374" s="70" t="s">
        <v>471</v>
      </c>
      <c r="M1374" s="70" t="s">
        <v>680</v>
      </c>
      <c r="N1374" s="70" t="s">
        <v>471</v>
      </c>
      <c r="O1374" s="70" t="s">
        <v>1601</v>
      </c>
      <c r="P1374" s="70" t="s">
        <v>1600</v>
      </c>
    </row>
    <row r="1375" spans="1:16">
      <c r="A1375" s="70" t="s">
        <v>1599</v>
      </c>
      <c r="B1375" s="70">
        <v>8.4199304234020698</v>
      </c>
      <c r="C1375" s="70">
        <v>9.4063451696292706</v>
      </c>
      <c r="D1375" s="70">
        <v>37.163427829133802</v>
      </c>
      <c r="E1375" s="70">
        <v>6.8947847431388699E-10</v>
      </c>
      <c r="F1375" s="70">
        <v>2.1240348238069902</v>
      </c>
      <c r="G1375" s="70" t="s">
        <v>132</v>
      </c>
      <c r="H1375" s="70">
        <v>6.2250204990732497E-13</v>
      </c>
      <c r="I1375" s="70">
        <v>1.89573710881846</v>
      </c>
      <c r="J1375" s="70" t="s">
        <v>132</v>
      </c>
      <c r="K1375" s="70" t="s">
        <v>471</v>
      </c>
      <c r="L1375" s="70" t="s">
        <v>471</v>
      </c>
      <c r="M1375" s="70" t="s">
        <v>1598</v>
      </c>
      <c r="N1375" s="70" t="s">
        <v>471</v>
      </c>
      <c r="O1375" s="70" t="s">
        <v>1597</v>
      </c>
      <c r="P1375" s="70" t="s">
        <v>1215</v>
      </c>
    </row>
    <row r="1376" spans="1:16">
      <c r="A1376" s="70" t="s">
        <v>1596</v>
      </c>
      <c r="B1376" s="70">
        <v>19.181227854809201</v>
      </c>
      <c r="C1376" s="70">
        <v>28.802841271853499</v>
      </c>
      <c r="D1376" s="70">
        <v>63.8053265057777</v>
      </c>
      <c r="E1376" s="70">
        <v>1.9792369355675598E-6</v>
      </c>
      <c r="F1376" s="70">
        <v>1.7182621438829</v>
      </c>
      <c r="G1376" s="70" t="s">
        <v>132</v>
      </c>
      <c r="H1376" s="70">
        <v>1.2542726615758499E-3</v>
      </c>
      <c r="I1376" s="70">
        <v>1.06347721495231</v>
      </c>
      <c r="J1376" s="70" t="s">
        <v>132</v>
      </c>
      <c r="K1376" s="70" t="s">
        <v>504</v>
      </c>
      <c r="L1376" s="70" t="s">
        <v>505</v>
      </c>
      <c r="M1376" s="70" t="s">
        <v>1595</v>
      </c>
      <c r="N1376" s="70" t="s">
        <v>471</v>
      </c>
      <c r="O1376" s="70" t="s">
        <v>471</v>
      </c>
      <c r="P1376" s="70" t="s">
        <v>1594</v>
      </c>
    </row>
    <row r="1377" spans="1:16">
      <c r="A1377" s="70" t="s">
        <v>1593</v>
      </c>
      <c r="B1377" s="70">
        <v>6.8453358339130199</v>
      </c>
      <c r="C1377" s="70">
        <v>9.5500739436799194</v>
      </c>
      <c r="D1377" s="70">
        <v>37.892425269407298</v>
      </c>
      <c r="E1377" s="70">
        <v>4.0090153419214398E-13</v>
      </c>
      <c r="F1377" s="70">
        <v>2.4500744254878599</v>
      </c>
      <c r="G1377" s="70" t="s">
        <v>132</v>
      </c>
      <c r="H1377" s="70">
        <v>3.3895108941805999E-13</v>
      </c>
      <c r="I1377" s="70">
        <v>1.9023337499586701</v>
      </c>
      <c r="J1377" s="70" t="s">
        <v>132</v>
      </c>
      <c r="K1377" s="70" t="s">
        <v>590</v>
      </c>
      <c r="L1377" s="70" t="s">
        <v>471</v>
      </c>
      <c r="M1377" s="70" t="s">
        <v>1592</v>
      </c>
      <c r="N1377" s="70" t="s">
        <v>471</v>
      </c>
      <c r="O1377" s="70" t="s">
        <v>1591</v>
      </c>
      <c r="P1377" s="70" t="s">
        <v>1590</v>
      </c>
    </row>
    <row r="1378" spans="1:16">
      <c r="A1378" s="70" t="s">
        <v>1589</v>
      </c>
      <c r="B1378" s="70">
        <v>11.613953233117901</v>
      </c>
      <c r="C1378" s="70">
        <v>6.5769344825459504</v>
      </c>
      <c r="D1378" s="70">
        <v>36.003612722375799</v>
      </c>
      <c r="E1378" s="70">
        <v>1.4342273617518101E-5</v>
      </c>
      <c r="F1378" s="70">
        <v>1.61545141642308</v>
      </c>
      <c r="G1378" s="70" t="s">
        <v>132</v>
      </c>
      <c r="H1378" s="70">
        <v>0</v>
      </c>
      <c r="I1378" s="70">
        <v>2.3632610479019598</v>
      </c>
      <c r="J1378" s="70" t="s">
        <v>132</v>
      </c>
      <c r="K1378" s="70" t="s">
        <v>471</v>
      </c>
      <c r="L1378" s="70" t="s">
        <v>471</v>
      </c>
      <c r="M1378" s="70" t="s">
        <v>1314</v>
      </c>
      <c r="N1378" s="70" t="s">
        <v>471</v>
      </c>
      <c r="O1378" s="70" t="s">
        <v>1588</v>
      </c>
      <c r="P1378" s="70" t="s">
        <v>1587</v>
      </c>
    </row>
    <row r="1379" spans="1:16">
      <c r="A1379" s="70" t="s">
        <v>5291</v>
      </c>
      <c r="B1379" s="70">
        <v>14.219182141666399</v>
      </c>
      <c r="C1379" s="70">
        <v>10.0586537845873</v>
      </c>
      <c r="D1379" s="70">
        <v>39.360333830451999</v>
      </c>
      <c r="E1379" s="70">
        <v>3.3951171867863101E-4</v>
      </c>
      <c r="F1379" s="70">
        <v>1.4493210095812299</v>
      </c>
      <c r="G1379" s="70" t="s">
        <v>132</v>
      </c>
      <c r="H1379" s="70">
        <v>8.5409124217505905E-11</v>
      </c>
      <c r="I1379" s="70">
        <v>1.8763356308364301</v>
      </c>
      <c r="J1379" s="70" t="s">
        <v>132</v>
      </c>
      <c r="K1379" s="70" t="s">
        <v>471</v>
      </c>
      <c r="L1379" s="70" t="s">
        <v>471</v>
      </c>
      <c r="M1379" s="70" t="s">
        <v>1586</v>
      </c>
      <c r="N1379" s="70" t="s">
        <v>471</v>
      </c>
      <c r="O1379" s="70" t="s">
        <v>1585</v>
      </c>
      <c r="P1379" s="70" t="s">
        <v>1584</v>
      </c>
    </row>
    <row r="1380" spans="1:16">
      <c r="A1380" s="70" t="s">
        <v>5292</v>
      </c>
      <c r="B1380" s="70">
        <v>14.453621207905201</v>
      </c>
      <c r="C1380" s="70">
        <v>12.5374370188268</v>
      </c>
      <c r="D1380" s="70">
        <v>45.119370745497498</v>
      </c>
      <c r="E1380" s="70">
        <v>1.9711651915499399E-5</v>
      </c>
      <c r="F1380" s="70">
        <v>1.62278698227431</v>
      </c>
      <c r="G1380" s="70" t="s">
        <v>132</v>
      </c>
      <c r="H1380" s="70">
        <v>5.7553073418148405E-10</v>
      </c>
      <c r="I1380" s="70">
        <v>1.75791902895721</v>
      </c>
      <c r="J1380" s="70" t="s">
        <v>132</v>
      </c>
      <c r="K1380" s="70" t="s">
        <v>471</v>
      </c>
      <c r="L1380" s="70" t="s">
        <v>471</v>
      </c>
      <c r="M1380" s="70" t="s">
        <v>1583</v>
      </c>
      <c r="N1380" s="70" t="s">
        <v>471</v>
      </c>
      <c r="O1380" s="70" t="s">
        <v>1582</v>
      </c>
      <c r="P1380" s="70" t="s">
        <v>1215</v>
      </c>
    </row>
    <row r="1381" spans="1:16">
      <c r="A1381" s="70" t="s">
        <v>445</v>
      </c>
      <c r="B1381" s="70">
        <v>0.59966550531455598</v>
      </c>
      <c r="C1381" s="70">
        <v>4.6598118485796798</v>
      </c>
      <c r="D1381" s="70">
        <v>62.600748472062001</v>
      </c>
      <c r="E1381" s="70">
        <v>0</v>
      </c>
      <c r="F1381" s="70">
        <v>6.6258296407273898</v>
      </c>
      <c r="G1381" s="70" t="s">
        <v>132</v>
      </c>
      <c r="H1381" s="70">
        <v>0</v>
      </c>
      <c r="I1381" s="70">
        <v>3.65745615166384</v>
      </c>
      <c r="J1381" s="70" t="s">
        <v>132</v>
      </c>
      <c r="K1381" s="70" t="s">
        <v>471</v>
      </c>
      <c r="L1381" s="70" t="s">
        <v>471</v>
      </c>
      <c r="M1381" s="70" t="s">
        <v>480</v>
      </c>
      <c r="N1381" s="70" t="s">
        <v>471</v>
      </c>
      <c r="O1381" s="70" t="s">
        <v>1581</v>
      </c>
      <c r="P1381" s="70" t="s">
        <v>1580</v>
      </c>
    </row>
    <row r="1382" spans="1:16">
      <c r="A1382" s="70" t="s">
        <v>1579</v>
      </c>
      <c r="B1382" s="70">
        <v>0.112133700363023</v>
      </c>
      <c r="C1382" s="70">
        <v>0.18028048600744201</v>
      </c>
      <c r="D1382" s="70">
        <v>32.210054685489197</v>
      </c>
      <c r="E1382" s="70">
        <v>0</v>
      </c>
      <c r="F1382" s="70">
        <v>7.4181076677098501</v>
      </c>
      <c r="G1382" s="70" t="s">
        <v>132</v>
      </c>
      <c r="H1382" s="70">
        <v>0</v>
      </c>
      <c r="I1382" s="70">
        <v>6.9386108496591596</v>
      </c>
      <c r="J1382" s="70" t="s">
        <v>132</v>
      </c>
      <c r="K1382" s="70" t="s">
        <v>1190</v>
      </c>
      <c r="L1382" s="70" t="s">
        <v>1189</v>
      </c>
      <c r="M1382" s="70" t="s">
        <v>1578</v>
      </c>
      <c r="N1382" s="70" t="s">
        <v>1577</v>
      </c>
      <c r="O1382" s="70" t="s">
        <v>1576</v>
      </c>
      <c r="P1382" s="70" t="s">
        <v>1575</v>
      </c>
    </row>
    <row r="1383" spans="1:16">
      <c r="A1383" s="70" t="s">
        <v>1574</v>
      </c>
      <c r="B1383" s="70">
        <v>2.3258622515809901</v>
      </c>
      <c r="C1383" s="70">
        <v>12.2496072332347</v>
      </c>
      <c r="D1383" s="70">
        <v>47.485211044191402</v>
      </c>
      <c r="E1383" s="70">
        <v>0</v>
      </c>
      <c r="F1383" s="70">
        <v>4.3069483158792901</v>
      </c>
      <c r="G1383" s="70" t="s">
        <v>132</v>
      </c>
      <c r="H1383" s="70">
        <v>2.85560464163837E-12</v>
      </c>
      <c r="I1383" s="70">
        <v>1.86760432395025</v>
      </c>
      <c r="J1383" s="70" t="s">
        <v>132</v>
      </c>
      <c r="K1383" s="70" t="s">
        <v>590</v>
      </c>
      <c r="L1383" s="70" t="s">
        <v>471</v>
      </c>
      <c r="M1383" s="70" t="s">
        <v>724</v>
      </c>
      <c r="N1383" s="70" t="s">
        <v>471</v>
      </c>
      <c r="O1383" s="70" t="s">
        <v>1573</v>
      </c>
      <c r="P1383" s="70" t="s">
        <v>1572</v>
      </c>
    </row>
    <row r="1384" spans="1:16">
      <c r="A1384" s="70" t="s">
        <v>1571</v>
      </c>
      <c r="B1384" s="70">
        <v>33.698285792850001</v>
      </c>
      <c r="C1384" s="70">
        <v>18.5574873848755</v>
      </c>
      <c r="D1384" s="70">
        <v>8.8285029102222694</v>
      </c>
      <c r="E1384" s="70">
        <v>5.1444828286229003E-8</v>
      </c>
      <c r="F1384" s="70">
        <v>-1.94256061403636</v>
      </c>
      <c r="G1384" s="70" t="s">
        <v>130</v>
      </c>
      <c r="H1384" s="70">
        <v>2.49136025872621E-4</v>
      </c>
      <c r="I1384" s="70">
        <v>-1.1523454203599801</v>
      </c>
      <c r="J1384" s="70" t="s">
        <v>130</v>
      </c>
      <c r="K1384" s="70" t="s">
        <v>590</v>
      </c>
      <c r="L1384" s="70" t="s">
        <v>471</v>
      </c>
      <c r="M1384" s="70" t="s">
        <v>1570</v>
      </c>
      <c r="N1384" s="70" t="s">
        <v>471</v>
      </c>
      <c r="O1384" s="70" t="s">
        <v>1569</v>
      </c>
      <c r="P1384" s="70" t="s">
        <v>1568</v>
      </c>
    </row>
    <row r="1385" spans="1:16">
      <c r="A1385" s="70" t="s">
        <v>1567</v>
      </c>
      <c r="B1385" s="70">
        <v>33.391504353336202</v>
      </c>
      <c r="C1385" s="70">
        <v>24.197595225743999</v>
      </c>
      <c r="D1385" s="70">
        <v>11.728681269387099</v>
      </c>
      <c r="E1385" s="70">
        <v>9.3781306235274405E-5</v>
      </c>
      <c r="F1385" s="70">
        <v>-1.5208032374760201</v>
      </c>
      <c r="G1385" s="70" t="s">
        <v>130</v>
      </c>
      <c r="H1385" s="70">
        <v>3.4312001932956798E-4</v>
      </c>
      <c r="I1385" s="70">
        <v>-1.1261077117768601</v>
      </c>
      <c r="J1385" s="70" t="s">
        <v>130</v>
      </c>
      <c r="K1385" s="70" t="s">
        <v>734</v>
      </c>
      <c r="L1385" s="70" t="s">
        <v>735</v>
      </c>
      <c r="M1385" s="70" t="s">
        <v>1566</v>
      </c>
      <c r="N1385" s="70" t="s">
        <v>471</v>
      </c>
      <c r="O1385" s="70" t="s">
        <v>1565</v>
      </c>
      <c r="P1385" s="70" t="s">
        <v>1564</v>
      </c>
    </row>
    <row r="1386" spans="1:16">
      <c r="A1386" s="70" t="s">
        <v>375</v>
      </c>
      <c r="B1386" s="70">
        <v>0.85544246573196203</v>
      </c>
      <c r="C1386" s="70">
        <v>2.9403366924102499</v>
      </c>
      <c r="D1386" s="70">
        <v>7.9061718334581501</v>
      </c>
      <c r="E1386" s="70">
        <v>1.8096635301390099E-14</v>
      </c>
      <c r="F1386" s="70">
        <v>3.13702786182954</v>
      </c>
      <c r="G1386" s="70" t="s">
        <v>132</v>
      </c>
      <c r="H1386" s="70">
        <v>1.9212511268884599E-4</v>
      </c>
      <c r="I1386" s="70">
        <v>1.3334456855414001</v>
      </c>
      <c r="J1386" s="70" t="s">
        <v>132</v>
      </c>
      <c r="K1386" s="70" t="s">
        <v>471</v>
      </c>
      <c r="L1386" s="70" t="s">
        <v>471</v>
      </c>
      <c r="M1386" s="70" t="s">
        <v>471</v>
      </c>
      <c r="N1386" s="70" t="s">
        <v>471</v>
      </c>
      <c r="O1386" s="70" t="s">
        <v>1563</v>
      </c>
      <c r="P1386" s="70" t="s">
        <v>1562</v>
      </c>
    </row>
    <row r="1387" spans="1:16">
      <c r="A1387" s="70" t="s">
        <v>1561</v>
      </c>
      <c r="B1387" s="70">
        <v>9.5054893059592001</v>
      </c>
      <c r="C1387" s="70">
        <v>6.2129351820037799</v>
      </c>
      <c r="D1387" s="70">
        <v>3.0757567015666898</v>
      </c>
      <c r="E1387" s="70">
        <v>5.6230121190714597E-5</v>
      </c>
      <c r="F1387" s="70">
        <v>-1.63083104607862</v>
      </c>
      <c r="G1387" s="70" t="s">
        <v>130</v>
      </c>
      <c r="H1387" s="70">
        <v>6.8085680180103303E-3</v>
      </c>
      <c r="I1387" s="70">
        <v>-1.08946430743241</v>
      </c>
      <c r="J1387" s="70" t="s">
        <v>130</v>
      </c>
      <c r="K1387" s="70" t="s">
        <v>583</v>
      </c>
      <c r="L1387" s="70" t="s">
        <v>584</v>
      </c>
      <c r="M1387" s="70" t="s">
        <v>1560</v>
      </c>
      <c r="N1387" s="70" t="s">
        <v>471</v>
      </c>
      <c r="O1387" s="70" t="s">
        <v>1559</v>
      </c>
      <c r="P1387" s="70" t="s">
        <v>1421</v>
      </c>
    </row>
    <row r="1388" spans="1:16">
      <c r="A1388" s="70" t="s">
        <v>449</v>
      </c>
      <c r="B1388" s="70">
        <v>1.6013214961967599</v>
      </c>
      <c r="C1388" s="70">
        <v>8.1680585867672306</v>
      </c>
      <c r="D1388" s="70">
        <v>4.00539969585002</v>
      </c>
      <c r="E1388" s="70">
        <v>8.8727508717132402E-3</v>
      </c>
      <c r="F1388" s="70">
        <v>1.29550157953665</v>
      </c>
      <c r="G1388" s="70" t="s">
        <v>132</v>
      </c>
      <c r="H1388" s="70">
        <v>1.7048984016897501E-3</v>
      </c>
      <c r="I1388" s="70">
        <v>-1.1062369725027501</v>
      </c>
      <c r="J1388" s="70" t="s">
        <v>130</v>
      </c>
      <c r="K1388" s="70" t="s">
        <v>471</v>
      </c>
      <c r="L1388" s="70" t="s">
        <v>471</v>
      </c>
      <c r="M1388" s="70" t="s">
        <v>809</v>
      </c>
      <c r="N1388" s="70" t="s">
        <v>471</v>
      </c>
      <c r="O1388" s="70" t="s">
        <v>1558</v>
      </c>
      <c r="P1388" s="70" t="s">
        <v>1557</v>
      </c>
    </row>
    <row r="1389" spans="1:16">
      <c r="A1389" s="70" t="s">
        <v>1556</v>
      </c>
      <c r="B1389" s="70">
        <v>0.15541921953100199</v>
      </c>
      <c r="C1389" s="70">
        <v>0.24987182569769101</v>
      </c>
      <c r="D1389" s="70">
        <v>2.9022663076405402</v>
      </c>
      <c r="E1389" s="70">
        <v>2.0384634952908001E-5</v>
      </c>
      <c r="F1389" s="70">
        <v>3.5226800965443301</v>
      </c>
      <c r="G1389" s="70" t="s">
        <v>132</v>
      </c>
      <c r="H1389" s="70">
        <v>1.9911060025168401E-4</v>
      </c>
      <c r="I1389" s="70">
        <v>3.0410918479163902</v>
      </c>
      <c r="J1389" s="70" t="s">
        <v>132</v>
      </c>
      <c r="K1389" s="70" t="s">
        <v>471</v>
      </c>
      <c r="L1389" s="70" t="s">
        <v>471</v>
      </c>
      <c r="M1389" s="70" t="s">
        <v>1555</v>
      </c>
      <c r="N1389" s="70" t="s">
        <v>471</v>
      </c>
      <c r="O1389" s="70" t="s">
        <v>1554</v>
      </c>
      <c r="P1389" s="70" t="s">
        <v>1553</v>
      </c>
    </row>
    <row r="1390" spans="1:16">
      <c r="A1390" s="70" t="s">
        <v>1552</v>
      </c>
      <c r="B1390" s="70">
        <v>0.20119883281923001</v>
      </c>
      <c r="C1390" s="70">
        <v>0.77633517661190499</v>
      </c>
      <c r="D1390" s="70">
        <v>24.620352287278902</v>
      </c>
      <c r="E1390" s="70">
        <v>0</v>
      </c>
      <c r="F1390" s="70">
        <v>6.5832258863643203</v>
      </c>
      <c r="G1390" s="70" t="s">
        <v>132</v>
      </c>
      <c r="H1390" s="70">
        <v>0</v>
      </c>
      <c r="I1390" s="70">
        <v>4.8189034574554599</v>
      </c>
      <c r="J1390" s="70" t="s">
        <v>132</v>
      </c>
      <c r="K1390" s="70" t="s">
        <v>525</v>
      </c>
      <c r="L1390" s="70" t="s">
        <v>526</v>
      </c>
      <c r="M1390" s="70" t="s">
        <v>946</v>
      </c>
      <c r="N1390" s="70" t="s">
        <v>471</v>
      </c>
      <c r="O1390" s="70" t="s">
        <v>1473</v>
      </c>
      <c r="P1390" s="70" t="s">
        <v>1551</v>
      </c>
    </row>
    <row r="1391" spans="1:16">
      <c r="A1391" s="70" t="s">
        <v>1550</v>
      </c>
      <c r="B1391" s="70">
        <v>7.9596446167019801</v>
      </c>
      <c r="C1391" s="70">
        <v>9.2642946359571106</v>
      </c>
      <c r="D1391" s="70">
        <v>3.0466048252136502</v>
      </c>
      <c r="E1391" s="70">
        <v>1.2416585563102E-3</v>
      </c>
      <c r="F1391" s="70">
        <v>-1.3915060251457501</v>
      </c>
      <c r="G1391" s="70" t="s">
        <v>130</v>
      </c>
      <c r="H1391" s="70">
        <v>1.05479706080658E-8</v>
      </c>
      <c r="I1391" s="70">
        <v>-1.6795062387755799</v>
      </c>
      <c r="J1391" s="70" t="s">
        <v>130</v>
      </c>
      <c r="K1391" s="70" t="s">
        <v>590</v>
      </c>
      <c r="L1391" s="70" t="s">
        <v>471</v>
      </c>
      <c r="M1391" s="70" t="s">
        <v>1549</v>
      </c>
      <c r="N1391" s="70" t="s">
        <v>471</v>
      </c>
      <c r="O1391" s="70" t="s">
        <v>1548</v>
      </c>
      <c r="P1391" s="70" t="s">
        <v>1215</v>
      </c>
    </row>
    <row r="1392" spans="1:16">
      <c r="A1392" s="70" t="s">
        <v>1547</v>
      </c>
      <c r="B1392" s="70">
        <v>12.923601396835499</v>
      </c>
      <c r="C1392" s="70">
        <v>7.4449485827963304</v>
      </c>
      <c r="D1392" s="70">
        <v>2.1278858620724499</v>
      </c>
      <c r="E1392" s="70">
        <v>4.8648862716049702E-12</v>
      </c>
      <c r="F1392" s="70">
        <v>-2.59505034234085</v>
      </c>
      <c r="G1392" s="70" t="s">
        <v>130</v>
      </c>
      <c r="H1392" s="70">
        <v>8.4799349764352899E-9</v>
      </c>
      <c r="I1392" s="70">
        <v>-1.87235613677815</v>
      </c>
      <c r="J1392" s="70" t="s">
        <v>130</v>
      </c>
      <c r="K1392" s="70" t="s">
        <v>583</v>
      </c>
      <c r="L1392" s="70" t="s">
        <v>584</v>
      </c>
      <c r="M1392" s="70" t="s">
        <v>1546</v>
      </c>
      <c r="N1392" s="70" t="s">
        <v>471</v>
      </c>
      <c r="O1392" s="70" t="s">
        <v>1545</v>
      </c>
      <c r="P1392" s="70" t="s">
        <v>1544</v>
      </c>
    </row>
    <row r="1393" spans="1:16">
      <c r="A1393" s="70" t="s">
        <v>157</v>
      </c>
      <c r="B1393" s="70">
        <v>92.175533697190403</v>
      </c>
      <c r="C1393" s="70">
        <v>281.22305296686102</v>
      </c>
      <c r="D1393" s="70">
        <v>36.382667513907798</v>
      </c>
      <c r="E1393" s="70">
        <v>1.63285872480146E-3</v>
      </c>
      <c r="F1393" s="70">
        <v>-1.3537869765117001</v>
      </c>
      <c r="G1393" s="70" t="s">
        <v>130</v>
      </c>
      <c r="H1393" s="70">
        <v>0</v>
      </c>
      <c r="I1393" s="70">
        <v>-3.0322160780484602</v>
      </c>
      <c r="J1393" s="70" t="s">
        <v>130</v>
      </c>
      <c r="K1393" s="70" t="s">
        <v>605</v>
      </c>
      <c r="L1393" s="70" t="s">
        <v>606</v>
      </c>
      <c r="M1393" s="70" t="s">
        <v>1015</v>
      </c>
      <c r="N1393" s="70" t="s">
        <v>1016</v>
      </c>
      <c r="O1393" s="70" t="s">
        <v>1543</v>
      </c>
      <c r="P1393" s="70" t="s">
        <v>1542</v>
      </c>
    </row>
    <row r="1394" spans="1:16">
      <c r="A1394" s="70" t="s">
        <v>149</v>
      </c>
      <c r="B1394" s="70">
        <v>20.6588374317082</v>
      </c>
      <c r="C1394" s="70">
        <v>7.7417637618338002</v>
      </c>
      <c r="D1394" s="70">
        <v>3.3012860054459101</v>
      </c>
      <c r="E1394" s="70">
        <v>1.27342580924505E-13</v>
      </c>
      <c r="F1394" s="70">
        <v>-2.64669967112625</v>
      </c>
      <c r="G1394" s="70" t="s">
        <v>130</v>
      </c>
      <c r="H1394" s="70">
        <v>1.3908588042044201E-4</v>
      </c>
      <c r="I1394" s="70">
        <v>-1.3041748945406899</v>
      </c>
      <c r="J1394" s="70" t="s">
        <v>130</v>
      </c>
      <c r="K1394" s="70" t="s">
        <v>471</v>
      </c>
      <c r="L1394" s="70" t="s">
        <v>471</v>
      </c>
      <c r="M1394" s="70" t="s">
        <v>471</v>
      </c>
      <c r="N1394" s="70" t="s">
        <v>471</v>
      </c>
      <c r="O1394" s="70" t="s">
        <v>471</v>
      </c>
      <c r="P1394" s="70" t="s">
        <v>1541</v>
      </c>
    </row>
    <row r="1395" spans="1:16">
      <c r="A1395" s="70" t="s">
        <v>1540</v>
      </c>
      <c r="B1395" s="70">
        <v>6.2701927695115502</v>
      </c>
      <c r="C1395" s="70">
        <v>7.1125392334685902</v>
      </c>
      <c r="D1395" s="70">
        <v>18.711166440747999</v>
      </c>
      <c r="E1395" s="70">
        <v>1.4422437849992401E-4</v>
      </c>
      <c r="F1395" s="70">
        <v>1.5532810427296599</v>
      </c>
      <c r="G1395" s="70" t="s">
        <v>132</v>
      </c>
      <c r="H1395" s="70">
        <v>1.08440741869886E-4</v>
      </c>
      <c r="I1395" s="70">
        <v>1.3048366126086699</v>
      </c>
      <c r="J1395" s="70" t="s">
        <v>132</v>
      </c>
      <c r="K1395" s="70" t="s">
        <v>471</v>
      </c>
      <c r="L1395" s="70" t="s">
        <v>471</v>
      </c>
      <c r="M1395" s="70" t="s">
        <v>1539</v>
      </c>
      <c r="N1395" s="70" t="s">
        <v>471</v>
      </c>
      <c r="O1395" s="70" t="s">
        <v>1538</v>
      </c>
      <c r="P1395" s="70" t="s">
        <v>1421</v>
      </c>
    </row>
    <row r="1396" spans="1:16">
      <c r="A1396" s="70" t="s">
        <v>337</v>
      </c>
      <c r="B1396" s="70">
        <v>99.279895679025003</v>
      </c>
      <c r="C1396" s="70">
        <v>31.868133147693399</v>
      </c>
      <c r="D1396" s="70">
        <v>11.830597489527801</v>
      </c>
      <c r="E1396" s="70">
        <v>0</v>
      </c>
      <c r="F1396" s="70">
        <v>-3.0799113167771499</v>
      </c>
      <c r="G1396" s="70" t="s">
        <v>130</v>
      </c>
      <c r="H1396" s="70">
        <v>2.2268550559090299E-8</v>
      </c>
      <c r="I1396" s="70">
        <v>-1.51076771255816</v>
      </c>
      <c r="J1396" s="70" t="s">
        <v>130</v>
      </c>
      <c r="K1396" s="70" t="s">
        <v>605</v>
      </c>
      <c r="L1396" s="70" t="s">
        <v>606</v>
      </c>
      <c r="M1396" s="70" t="s">
        <v>990</v>
      </c>
      <c r="N1396" s="70" t="s">
        <v>471</v>
      </c>
      <c r="O1396" s="70" t="s">
        <v>1537</v>
      </c>
      <c r="P1396" s="70" t="s">
        <v>1536</v>
      </c>
    </row>
    <row r="1397" spans="1:16">
      <c r="A1397" s="70" t="s">
        <v>1535</v>
      </c>
      <c r="B1397" s="70">
        <v>3.09025832908321</v>
      </c>
      <c r="C1397" s="70">
        <v>2.56578601488164</v>
      </c>
      <c r="D1397" s="70">
        <v>7.6018128995318497</v>
      </c>
      <c r="E1397" s="70">
        <v>5.2508838505704904E-3</v>
      </c>
      <c r="F1397" s="70">
        <v>1.2771778247210299</v>
      </c>
      <c r="G1397" s="70" t="s">
        <v>132</v>
      </c>
      <c r="H1397" s="70">
        <v>5.6457606474325004E-6</v>
      </c>
      <c r="I1397" s="70">
        <v>1.4744736150764</v>
      </c>
      <c r="J1397" s="70" t="s">
        <v>132</v>
      </c>
      <c r="K1397" s="70" t="s">
        <v>471</v>
      </c>
      <c r="L1397" s="70" t="s">
        <v>471</v>
      </c>
      <c r="M1397" s="70" t="s">
        <v>1534</v>
      </c>
      <c r="N1397" s="70" t="s">
        <v>1533</v>
      </c>
      <c r="O1397" s="70" t="s">
        <v>1532</v>
      </c>
      <c r="P1397" s="70" t="s">
        <v>1531</v>
      </c>
    </row>
    <row r="1398" spans="1:16">
      <c r="A1398" s="70" t="s">
        <v>1530</v>
      </c>
      <c r="B1398" s="70">
        <v>1.23332729273122</v>
      </c>
      <c r="C1398" s="70">
        <v>1.4235880470253</v>
      </c>
      <c r="D1398" s="70">
        <v>11.9010343554258</v>
      </c>
      <c r="E1398" s="70">
        <v>0</v>
      </c>
      <c r="F1398" s="70">
        <v>3.2307243113861799</v>
      </c>
      <c r="G1398" s="70" t="s">
        <v>132</v>
      </c>
      <c r="H1398" s="70">
        <v>0</v>
      </c>
      <c r="I1398" s="70">
        <v>2.96027229115015</v>
      </c>
      <c r="J1398" s="70" t="s">
        <v>132</v>
      </c>
      <c r="K1398" s="70" t="s">
        <v>590</v>
      </c>
      <c r="L1398" s="70" t="s">
        <v>471</v>
      </c>
      <c r="M1398" s="70" t="s">
        <v>1529</v>
      </c>
      <c r="N1398" s="70" t="s">
        <v>471</v>
      </c>
      <c r="O1398" s="70" t="s">
        <v>1528</v>
      </c>
      <c r="P1398" s="70" t="s">
        <v>1527</v>
      </c>
    </row>
    <row r="1399" spans="1:16">
      <c r="A1399" s="70" t="s">
        <v>1526</v>
      </c>
      <c r="B1399" s="70">
        <v>2.6109790951997498</v>
      </c>
      <c r="C1399" s="70">
        <v>4.6802434330531097</v>
      </c>
      <c r="D1399" s="70">
        <v>12.4859157047906</v>
      </c>
      <c r="E1399" s="70">
        <v>6.9024930215988403E-10</v>
      </c>
      <c r="F1399" s="70">
        <v>2.2311353927468098</v>
      </c>
      <c r="G1399" s="70" t="s">
        <v>132</v>
      </c>
      <c r="H1399" s="70">
        <v>1.9507590586886902E-5</v>
      </c>
      <c r="I1399" s="70">
        <v>1.32760444244058</v>
      </c>
      <c r="J1399" s="70" t="s">
        <v>132</v>
      </c>
      <c r="K1399" s="70" t="s">
        <v>483</v>
      </c>
      <c r="L1399" s="70" t="s">
        <v>484</v>
      </c>
      <c r="M1399" s="70" t="s">
        <v>471</v>
      </c>
      <c r="N1399" s="70" t="s">
        <v>471</v>
      </c>
      <c r="O1399" s="70" t="s">
        <v>471</v>
      </c>
      <c r="P1399" s="70" t="s">
        <v>1525</v>
      </c>
    </row>
    <row r="1400" spans="1:16">
      <c r="A1400" s="70" t="s">
        <v>1524</v>
      </c>
      <c r="B1400" s="70">
        <v>189.19103931158199</v>
      </c>
      <c r="C1400" s="70">
        <v>299.99396004955503</v>
      </c>
      <c r="D1400" s="70">
        <v>1417.48106606802</v>
      </c>
      <c r="E1400" s="70">
        <v>0</v>
      </c>
      <c r="F1400" s="70">
        <v>2.8916204452318901</v>
      </c>
      <c r="G1400" s="70" t="s">
        <v>132</v>
      </c>
      <c r="H1400" s="70">
        <v>0</v>
      </c>
      <c r="I1400" s="70">
        <v>2.1571927124194099</v>
      </c>
      <c r="J1400" s="70" t="s">
        <v>132</v>
      </c>
      <c r="K1400" s="70" t="s">
        <v>471</v>
      </c>
      <c r="L1400" s="70" t="s">
        <v>471</v>
      </c>
      <c r="M1400" s="70" t="s">
        <v>1523</v>
      </c>
      <c r="N1400" s="70" t="s">
        <v>471</v>
      </c>
      <c r="O1400" s="70" t="s">
        <v>1522</v>
      </c>
      <c r="P1400" s="70" t="s">
        <v>1521</v>
      </c>
    </row>
    <row r="1401" spans="1:16">
      <c r="A1401" s="70" t="s">
        <v>1520</v>
      </c>
      <c r="B1401" s="70">
        <v>9.3525443422925907</v>
      </c>
      <c r="C1401" s="70">
        <v>6.68282093003904</v>
      </c>
      <c r="D1401" s="70">
        <v>32.230214625239199</v>
      </c>
      <c r="E1401" s="70">
        <v>8.0132462682014298E-6</v>
      </c>
      <c r="F1401" s="70">
        <v>1.75824804496686</v>
      </c>
      <c r="G1401" s="70" t="s">
        <v>132</v>
      </c>
      <c r="H1401" s="70">
        <v>3.8354874831725299E-12</v>
      </c>
      <c r="I1401" s="70">
        <v>2.1683142145921201</v>
      </c>
      <c r="J1401" s="70" t="s">
        <v>132</v>
      </c>
      <c r="K1401" s="70" t="s">
        <v>643</v>
      </c>
      <c r="L1401" s="70" t="s">
        <v>644</v>
      </c>
      <c r="M1401" s="70" t="s">
        <v>1519</v>
      </c>
      <c r="N1401" s="70" t="s">
        <v>1518</v>
      </c>
      <c r="O1401" s="70" t="s">
        <v>1517</v>
      </c>
      <c r="P1401" s="70" t="s">
        <v>1516</v>
      </c>
    </row>
    <row r="1402" spans="1:16">
      <c r="A1402" s="70" t="s">
        <v>368</v>
      </c>
      <c r="B1402" s="70">
        <v>5.2728529706655998</v>
      </c>
      <c r="C1402" s="70">
        <v>10.3222380889809</v>
      </c>
      <c r="D1402" s="70">
        <v>28.1462948161101</v>
      </c>
      <c r="E1402" s="70">
        <v>1.8435475368505601E-11</v>
      </c>
      <c r="F1402" s="70">
        <v>2.38997085276849</v>
      </c>
      <c r="G1402" s="70" t="s">
        <v>132</v>
      </c>
      <c r="H1402" s="70">
        <v>6.8633597574141396E-6</v>
      </c>
      <c r="I1402" s="70">
        <v>1.35970081818737</v>
      </c>
      <c r="J1402" s="70" t="s">
        <v>132</v>
      </c>
      <c r="K1402" s="70" t="s">
        <v>583</v>
      </c>
      <c r="L1402" s="70" t="s">
        <v>584</v>
      </c>
      <c r="M1402" s="70" t="s">
        <v>585</v>
      </c>
      <c r="N1402" s="70" t="s">
        <v>471</v>
      </c>
      <c r="O1402" s="70" t="s">
        <v>1515</v>
      </c>
      <c r="P1402" s="70" t="s">
        <v>1514</v>
      </c>
    </row>
    <row r="1403" spans="1:16">
      <c r="A1403" s="70" t="s">
        <v>1513</v>
      </c>
      <c r="B1403" s="70">
        <v>134.098869988079</v>
      </c>
      <c r="C1403" s="70">
        <v>111.324088593054</v>
      </c>
      <c r="D1403" s="70">
        <v>582.37233957693502</v>
      </c>
      <c r="E1403" s="70">
        <v>8.6202234239607399E-10</v>
      </c>
      <c r="F1403" s="70">
        <v>2.10454786697359</v>
      </c>
      <c r="G1403" s="70" t="s">
        <v>132</v>
      </c>
      <c r="H1403" s="70">
        <v>0</v>
      </c>
      <c r="I1403" s="70">
        <v>2.3035090756521401</v>
      </c>
      <c r="J1403" s="70" t="s">
        <v>132</v>
      </c>
      <c r="K1403" s="70" t="s">
        <v>471</v>
      </c>
      <c r="L1403" s="70" t="s">
        <v>471</v>
      </c>
      <c r="M1403" s="70" t="s">
        <v>1512</v>
      </c>
      <c r="N1403" s="70" t="s">
        <v>471</v>
      </c>
      <c r="O1403" s="70" t="s">
        <v>1511</v>
      </c>
      <c r="P1403" s="70" t="s">
        <v>1510</v>
      </c>
    </row>
    <row r="1404" spans="1:16">
      <c r="A1404" s="70" t="s">
        <v>1509</v>
      </c>
      <c r="B1404" s="70">
        <v>130.824142767133</v>
      </c>
      <c r="C1404" s="70">
        <v>161.56253311768799</v>
      </c>
      <c r="D1404" s="70">
        <v>356.557440668818</v>
      </c>
      <c r="E1404" s="70">
        <v>6.1960148804796099E-4</v>
      </c>
      <c r="F1404" s="70">
        <v>1.43268514045421</v>
      </c>
      <c r="G1404" s="70" t="s">
        <v>132</v>
      </c>
      <c r="H1404" s="70">
        <v>2.89261324257606E-3</v>
      </c>
      <c r="I1404" s="70">
        <v>1.0588653016718299</v>
      </c>
      <c r="J1404" s="70" t="s">
        <v>132</v>
      </c>
      <c r="K1404" s="70" t="s">
        <v>564</v>
      </c>
      <c r="L1404" s="70" t="s">
        <v>565</v>
      </c>
      <c r="M1404" s="70" t="s">
        <v>1508</v>
      </c>
      <c r="N1404" s="70" t="s">
        <v>1507</v>
      </c>
      <c r="O1404" s="70" t="s">
        <v>1506</v>
      </c>
      <c r="P1404" s="70" t="s">
        <v>1505</v>
      </c>
    </row>
    <row r="1405" spans="1:16">
      <c r="A1405" s="70" t="s">
        <v>164</v>
      </c>
      <c r="B1405" s="70">
        <v>17.193410415103401</v>
      </c>
      <c r="C1405" s="70">
        <v>34.3825105399645</v>
      </c>
      <c r="D1405" s="70">
        <v>85.324437984377496</v>
      </c>
      <c r="E1405" s="70">
        <v>1.33095756638113E-11</v>
      </c>
      <c r="F1405" s="70">
        <v>2.29341757973922</v>
      </c>
      <c r="G1405" s="70" t="s">
        <v>132</v>
      </c>
      <c r="H1405" s="70">
        <v>3.5988122775276702E-5</v>
      </c>
      <c r="I1405" s="70">
        <v>1.2269330262806599</v>
      </c>
      <c r="J1405" s="70" t="s">
        <v>132</v>
      </c>
      <c r="K1405" s="70" t="s">
        <v>471</v>
      </c>
      <c r="L1405" s="70" t="s">
        <v>471</v>
      </c>
      <c r="M1405" s="70" t="s">
        <v>471</v>
      </c>
      <c r="N1405" s="70" t="s">
        <v>471</v>
      </c>
      <c r="O1405" s="70" t="s">
        <v>1504</v>
      </c>
      <c r="P1405" s="70" t="s">
        <v>1503</v>
      </c>
    </row>
    <row r="1406" spans="1:16">
      <c r="A1406" s="70" t="s">
        <v>1502</v>
      </c>
      <c r="B1406" s="70">
        <v>10.2267464688095</v>
      </c>
      <c r="C1406" s="70">
        <v>11.1117837078005</v>
      </c>
      <c r="D1406" s="70">
        <v>27.281734986346802</v>
      </c>
      <c r="E1406" s="70">
        <v>5.1222584796040095E-4</v>
      </c>
      <c r="F1406" s="70">
        <v>1.39881622202306</v>
      </c>
      <c r="G1406" s="70" t="s">
        <v>132</v>
      </c>
      <c r="H1406" s="70">
        <v>8.0513317794683696E-5</v>
      </c>
      <c r="I1406" s="70">
        <v>1.2103532962536301</v>
      </c>
      <c r="J1406" s="70" t="s">
        <v>132</v>
      </c>
      <c r="K1406" s="70" t="s">
        <v>525</v>
      </c>
      <c r="L1406" s="70" t="s">
        <v>526</v>
      </c>
      <c r="M1406" s="70" t="s">
        <v>1501</v>
      </c>
      <c r="N1406" s="70" t="s">
        <v>471</v>
      </c>
      <c r="O1406" s="70" t="s">
        <v>1500</v>
      </c>
      <c r="P1406" s="70" t="s">
        <v>1499</v>
      </c>
    </row>
    <row r="1407" spans="1:16">
      <c r="A1407" s="70" t="s">
        <v>1498</v>
      </c>
      <c r="B1407" s="70">
        <v>27.131211759666598</v>
      </c>
      <c r="C1407" s="70">
        <v>21.9254822237938</v>
      </c>
      <c r="D1407" s="70">
        <v>87.583623663729497</v>
      </c>
      <c r="E1407" s="70">
        <v>4.4168335278094204E-6</v>
      </c>
      <c r="F1407" s="70">
        <v>1.67559871694608</v>
      </c>
      <c r="G1407" s="70" t="s">
        <v>132</v>
      </c>
      <c r="H1407" s="70">
        <v>9.59232693276135E-14</v>
      </c>
      <c r="I1407" s="70">
        <v>1.91312718702943</v>
      </c>
      <c r="J1407" s="70" t="s">
        <v>132</v>
      </c>
      <c r="K1407" s="70" t="s">
        <v>471</v>
      </c>
      <c r="L1407" s="70" t="s">
        <v>471</v>
      </c>
      <c r="M1407" s="70" t="s">
        <v>1497</v>
      </c>
      <c r="N1407" s="70" t="s">
        <v>471</v>
      </c>
      <c r="O1407" s="70" t="s">
        <v>1496</v>
      </c>
      <c r="P1407" s="70" t="s">
        <v>1495</v>
      </c>
    </row>
    <row r="1408" spans="1:16">
      <c r="A1408" s="70" t="s">
        <v>1494</v>
      </c>
      <c r="B1408" s="70">
        <v>8.7272465894905693</v>
      </c>
      <c r="C1408" s="70">
        <v>11.3038788303614</v>
      </c>
      <c r="D1408" s="70">
        <v>38.913159124431303</v>
      </c>
      <c r="E1408" s="70">
        <v>4.6060166791761498E-10</v>
      </c>
      <c r="F1408" s="70">
        <v>2.1389806665572899</v>
      </c>
      <c r="G1408" s="70" t="s">
        <v>132</v>
      </c>
      <c r="H1408" s="70">
        <v>1.8808354873556301E-10</v>
      </c>
      <c r="I1408" s="70">
        <v>1.6978282430502201</v>
      </c>
      <c r="J1408" s="70" t="s">
        <v>132</v>
      </c>
      <c r="K1408" s="70" t="s">
        <v>590</v>
      </c>
      <c r="L1408" s="70" t="s">
        <v>471</v>
      </c>
      <c r="M1408" s="70" t="s">
        <v>1493</v>
      </c>
      <c r="N1408" s="70" t="s">
        <v>471</v>
      </c>
      <c r="O1408" s="70" t="s">
        <v>1492</v>
      </c>
      <c r="P1408" s="70" t="s">
        <v>1491</v>
      </c>
    </row>
    <row r="1409" spans="1:16">
      <c r="A1409" s="70" t="s">
        <v>1490</v>
      </c>
      <c r="B1409" s="70">
        <v>34.529978329092998</v>
      </c>
      <c r="C1409" s="70">
        <v>34.745675276735298</v>
      </c>
      <c r="D1409" s="70">
        <v>8.1359875579694307</v>
      </c>
      <c r="E1409" s="70">
        <v>3.1504340247678901E-9</v>
      </c>
      <c r="F1409" s="70">
        <v>-2.0941833018018801</v>
      </c>
      <c r="G1409" s="70" t="s">
        <v>130</v>
      </c>
      <c r="H1409" s="70">
        <v>0</v>
      </c>
      <c r="I1409" s="70">
        <v>-2.1727910049340902</v>
      </c>
      <c r="J1409" s="70" t="s">
        <v>130</v>
      </c>
      <c r="K1409" s="70" t="s">
        <v>471</v>
      </c>
      <c r="L1409" s="70" t="s">
        <v>471</v>
      </c>
      <c r="M1409" s="70" t="s">
        <v>1489</v>
      </c>
      <c r="N1409" s="70" t="s">
        <v>471</v>
      </c>
      <c r="O1409" s="70" t="s">
        <v>1488</v>
      </c>
      <c r="P1409" s="70" t="s">
        <v>1487</v>
      </c>
    </row>
    <row r="1410" spans="1:16">
      <c r="A1410" s="70" t="s">
        <v>1486</v>
      </c>
      <c r="B1410" s="70">
        <v>6.6947624039309899</v>
      </c>
      <c r="C1410" s="70">
        <v>11.9592852696546</v>
      </c>
      <c r="D1410" s="70">
        <v>27.320919641695198</v>
      </c>
      <c r="E1410" s="70">
        <v>2.5538553494186501E-8</v>
      </c>
      <c r="F1410" s="70">
        <v>2.0066664279413202</v>
      </c>
      <c r="G1410" s="70" t="s">
        <v>132</v>
      </c>
      <c r="H1410" s="70">
        <v>9.7615788763327804E-4</v>
      </c>
      <c r="I1410" s="70">
        <v>1.10571703055853</v>
      </c>
      <c r="J1410" s="70" t="s">
        <v>132</v>
      </c>
      <c r="K1410" s="70" t="s">
        <v>471</v>
      </c>
      <c r="L1410" s="70" t="s">
        <v>471</v>
      </c>
      <c r="M1410" s="70" t="s">
        <v>1485</v>
      </c>
      <c r="N1410" s="70" t="s">
        <v>471</v>
      </c>
      <c r="O1410" s="70" t="s">
        <v>1484</v>
      </c>
      <c r="P1410" s="70" t="s">
        <v>1483</v>
      </c>
    </row>
    <row r="1411" spans="1:16">
      <c r="A1411" s="70" t="s">
        <v>1482</v>
      </c>
      <c r="B1411" s="70">
        <v>114.2375647355</v>
      </c>
      <c r="C1411" s="70">
        <v>76.961522560999001</v>
      </c>
      <c r="D1411" s="70">
        <v>39.365810498423599</v>
      </c>
      <c r="E1411" s="70">
        <v>6.7938694417901707E-5</v>
      </c>
      <c r="F1411" s="70">
        <v>-1.5494553110218099</v>
      </c>
      <c r="G1411" s="70" t="s">
        <v>130</v>
      </c>
      <c r="H1411" s="70">
        <v>1.60763472548409E-3</v>
      </c>
      <c r="I1411" s="70">
        <v>-1.0493767797076501</v>
      </c>
      <c r="J1411" s="70" t="s">
        <v>130</v>
      </c>
      <c r="K1411" s="70" t="s">
        <v>471</v>
      </c>
      <c r="L1411" s="70" t="s">
        <v>471</v>
      </c>
      <c r="M1411" s="70" t="s">
        <v>1481</v>
      </c>
      <c r="N1411" s="70" t="s">
        <v>471</v>
      </c>
      <c r="O1411" s="70" t="s">
        <v>1480</v>
      </c>
      <c r="P1411" s="70" t="s">
        <v>1479</v>
      </c>
    </row>
    <row r="1412" spans="1:16">
      <c r="A1412" s="70" t="s">
        <v>1478</v>
      </c>
      <c r="B1412" s="70">
        <v>12.3333843722415</v>
      </c>
      <c r="C1412" s="70">
        <v>14.7743455862219</v>
      </c>
      <c r="D1412" s="70">
        <v>45.352226012258903</v>
      </c>
      <c r="E1412" s="70">
        <v>3.60228354923109E-7</v>
      </c>
      <c r="F1412" s="70">
        <v>1.85767335699736</v>
      </c>
      <c r="G1412" s="70" t="s">
        <v>132</v>
      </c>
      <c r="H1412" s="70">
        <v>1.30547239018952E-7</v>
      </c>
      <c r="I1412" s="70">
        <v>1.5299934292561701</v>
      </c>
      <c r="J1412" s="70" t="s">
        <v>132</v>
      </c>
      <c r="K1412" s="70" t="s">
        <v>799</v>
      </c>
      <c r="L1412" s="70" t="s">
        <v>800</v>
      </c>
      <c r="M1412" s="70" t="s">
        <v>471</v>
      </c>
      <c r="N1412" s="70" t="s">
        <v>471</v>
      </c>
      <c r="O1412" s="70" t="s">
        <v>1477</v>
      </c>
      <c r="P1412" s="70" t="s">
        <v>1476</v>
      </c>
    </row>
    <row r="1413" spans="1:16">
      <c r="A1413" s="70" t="s">
        <v>257</v>
      </c>
      <c r="B1413" s="70">
        <v>177.551087536751</v>
      </c>
      <c r="C1413" s="70">
        <v>16.187280443591401</v>
      </c>
      <c r="D1413" s="70">
        <v>1.46378919272355</v>
      </c>
      <c r="E1413" s="70">
        <v>0</v>
      </c>
      <c r="F1413" s="70">
        <v>-6.8546189098388801</v>
      </c>
      <c r="G1413" s="70" t="s">
        <v>130</v>
      </c>
      <c r="H1413" s="70">
        <v>0</v>
      </c>
      <c r="I1413" s="70">
        <v>-3.47852999676951</v>
      </c>
      <c r="J1413" s="70" t="s">
        <v>130</v>
      </c>
      <c r="K1413" s="70" t="s">
        <v>471</v>
      </c>
      <c r="L1413" s="70" t="s">
        <v>471</v>
      </c>
      <c r="M1413" s="70" t="s">
        <v>523</v>
      </c>
      <c r="N1413" s="70" t="s">
        <v>471</v>
      </c>
      <c r="O1413" s="70" t="s">
        <v>471</v>
      </c>
      <c r="P1413" s="70" t="s">
        <v>1475</v>
      </c>
    </row>
    <row r="1414" spans="1:16">
      <c r="A1414" s="70" t="s">
        <v>1474</v>
      </c>
      <c r="B1414" s="70">
        <v>4746.5451517659903</v>
      </c>
      <c r="C1414" s="70">
        <v>3317.64984659933</v>
      </c>
      <c r="D1414" s="70">
        <v>862.56839956998101</v>
      </c>
      <c r="E1414" s="70">
        <v>2.1290746943236599E-12</v>
      </c>
      <c r="F1414" s="70">
        <v>-2.4735990395246601</v>
      </c>
      <c r="G1414" s="70" t="s">
        <v>130</v>
      </c>
      <c r="H1414" s="70">
        <v>1.7763568394002501E-15</v>
      </c>
      <c r="I1414" s="70">
        <v>-2.02637517457147</v>
      </c>
      <c r="J1414" s="70" t="s">
        <v>130</v>
      </c>
      <c r="K1414" s="70" t="s">
        <v>525</v>
      </c>
      <c r="L1414" s="70" t="s">
        <v>526</v>
      </c>
      <c r="M1414" s="70" t="s">
        <v>946</v>
      </c>
      <c r="N1414" s="70" t="s">
        <v>471</v>
      </c>
      <c r="O1414" s="70" t="s">
        <v>1473</v>
      </c>
      <c r="P1414" s="70" t="s">
        <v>1215</v>
      </c>
    </row>
    <row r="1415" spans="1:16">
      <c r="A1415" s="70" t="s">
        <v>1472</v>
      </c>
      <c r="B1415" s="70">
        <v>3482.9939294819401</v>
      </c>
      <c r="C1415" s="70">
        <v>3182.22112967874</v>
      </c>
      <c r="D1415" s="70">
        <v>355.42206110219098</v>
      </c>
      <c r="E1415" s="70">
        <v>0</v>
      </c>
      <c r="F1415" s="70">
        <v>-3.3052341032321499</v>
      </c>
      <c r="G1415" s="70" t="s">
        <v>130</v>
      </c>
      <c r="H1415" s="70">
        <v>0</v>
      </c>
      <c r="I1415" s="70">
        <v>-3.2444736972294601</v>
      </c>
      <c r="J1415" s="70" t="s">
        <v>130</v>
      </c>
      <c r="K1415" s="70" t="s">
        <v>525</v>
      </c>
      <c r="L1415" s="70" t="s">
        <v>526</v>
      </c>
      <c r="M1415" s="70" t="s">
        <v>1471</v>
      </c>
      <c r="N1415" s="70" t="s">
        <v>471</v>
      </c>
      <c r="O1415" s="70" t="s">
        <v>1425</v>
      </c>
      <c r="P1415" s="70" t="s">
        <v>1215</v>
      </c>
    </row>
    <row r="1416" spans="1:16">
      <c r="A1416" s="70" t="s">
        <v>204</v>
      </c>
      <c r="B1416" s="70">
        <v>23.086362516187499</v>
      </c>
      <c r="C1416" s="70">
        <v>6.7163354511431201</v>
      </c>
      <c r="D1416" s="70">
        <v>0.36227726964104701</v>
      </c>
      <c r="E1416" s="70">
        <v>4.3226977552990301E-11</v>
      </c>
      <c r="F1416" s="70">
        <v>-4.8792783687844601</v>
      </c>
      <c r="G1416" s="70" t="s">
        <v>130</v>
      </c>
      <c r="H1416" s="70">
        <v>8.3423429923674703E-3</v>
      </c>
      <c r="I1416" s="70">
        <v>-3.2597511139967801</v>
      </c>
      <c r="J1416" s="70" t="s">
        <v>130</v>
      </c>
      <c r="K1416" s="70" t="s">
        <v>471</v>
      </c>
      <c r="L1416" s="70" t="s">
        <v>471</v>
      </c>
      <c r="M1416" s="70" t="s">
        <v>471</v>
      </c>
      <c r="N1416" s="70" t="s">
        <v>471</v>
      </c>
      <c r="O1416" s="70" t="s">
        <v>471</v>
      </c>
      <c r="P1416" s="70" t="s">
        <v>471</v>
      </c>
    </row>
    <row r="1417" spans="1:16">
      <c r="A1417" s="70" t="s">
        <v>169</v>
      </c>
      <c r="B1417" s="70">
        <v>1200.43374797807</v>
      </c>
      <c r="C1417" s="70">
        <v>305.009679188522</v>
      </c>
      <c r="D1417" s="70">
        <v>0.98221715930952103</v>
      </c>
      <c r="E1417" s="70">
        <v>0</v>
      </c>
      <c r="F1417" s="70">
        <v>-10.062990336945299</v>
      </c>
      <c r="G1417" s="70" t="s">
        <v>130</v>
      </c>
      <c r="H1417" s="70">
        <v>0</v>
      </c>
      <c r="I1417" s="70">
        <v>-8.1648882665567193</v>
      </c>
      <c r="J1417" s="70" t="s">
        <v>130</v>
      </c>
      <c r="K1417" s="70" t="s">
        <v>471</v>
      </c>
      <c r="L1417" s="70" t="s">
        <v>471</v>
      </c>
      <c r="M1417" s="70" t="s">
        <v>1071</v>
      </c>
      <c r="N1417" s="70" t="s">
        <v>471</v>
      </c>
      <c r="O1417" s="70" t="s">
        <v>1470</v>
      </c>
      <c r="P1417" s="70" t="s">
        <v>1469</v>
      </c>
    </row>
    <row r="1418" spans="1:16">
      <c r="A1418" s="70" t="s">
        <v>447</v>
      </c>
      <c r="B1418" s="70">
        <v>32.443649093568197</v>
      </c>
      <c r="C1418" s="70">
        <v>120.410451507329</v>
      </c>
      <c r="D1418" s="70">
        <v>989.08744804435105</v>
      </c>
      <c r="E1418" s="70">
        <v>0</v>
      </c>
      <c r="F1418" s="70">
        <v>4.9096666434451599</v>
      </c>
      <c r="G1418" s="70" t="s">
        <v>132</v>
      </c>
      <c r="H1418" s="70">
        <v>0</v>
      </c>
      <c r="I1418" s="70">
        <v>2.9536270899032102</v>
      </c>
      <c r="J1418" s="70" t="s">
        <v>132</v>
      </c>
      <c r="K1418" s="70" t="s">
        <v>471</v>
      </c>
      <c r="L1418" s="70" t="s">
        <v>471</v>
      </c>
      <c r="M1418" s="70" t="s">
        <v>471</v>
      </c>
      <c r="N1418" s="70" t="s">
        <v>471</v>
      </c>
      <c r="O1418" s="70" t="s">
        <v>471</v>
      </c>
      <c r="P1418" s="70" t="s">
        <v>471</v>
      </c>
    </row>
    <row r="1419" spans="1:16">
      <c r="A1419" s="70" t="s">
        <v>217</v>
      </c>
      <c r="B1419" s="70">
        <v>884.88249869395804</v>
      </c>
      <c r="C1419" s="70">
        <v>2.74113745625414</v>
      </c>
      <c r="D1419" s="70">
        <v>8.0264790699548394E-2</v>
      </c>
      <c r="E1419" s="70">
        <v>0</v>
      </c>
      <c r="F1419" s="70">
        <v>-12.286799079531701</v>
      </c>
      <c r="G1419" s="70" t="s">
        <v>130</v>
      </c>
      <c r="H1419" s="70">
        <v>1.34093789860845E-6</v>
      </c>
      <c r="I1419" s="70">
        <v>-4.1034566980736997</v>
      </c>
      <c r="J1419" s="70" t="s">
        <v>130</v>
      </c>
      <c r="K1419" s="70" t="s">
        <v>471</v>
      </c>
      <c r="L1419" s="70" t="s">
        <v>471</v>
      </c>
      <c r="M1419" s="70" t="s">
        <v>1083</v>
      </c>
      <c r="N1419" s="70" t="s">
        <v>471</v>
      </c>
      <c r="O1419" s="70" t="s">
        <v>1468</v>
      </c>
      <c r="P1419" s="70" t="s">
        <v>1467</v>
      </c>
    </row>
    <row r="1420" spans="1:16">
      <c r="A1420" s="70" t="s">
        <v>1466</v>
      </c>
      <c r="B1420" s="70">
        <v>115.45330636703</v>
      </c>
      <c r="C1420" s="70">
        <v>129.81976113113399</v>
      </c>
      <c r="D1420" s="70">
        <v>360.401241516185</v>
      </c>
      <c r="E1420" s="70">
        <v>1.07858693059182E-5</v>
      </c>
      <c r="F1420" s="70">
        <v>1.6264380953089901</v>
      </c>
      <c r="G1420" s="70" t="s">
        <v>132</v>
      </c>
      <c r="H1420" s="70">
        <v>7.5318750980546401E-7</v>
      </c>
      <c r="I1420" s="70">
        <v>1.3883668540022001</v>
      </c>
      <c r="J1420" s="70" t="s">
        <v>132</v>
      </c>
      <c r="K1420" s="70" t="s">
        <v>471</v>
      </c>
      <c r="L1420" s="70" t="s">
        <v>471</v>
      </c>
      <c r="M1420" s="70" t="s">
        <v>471</v>
      </c>
      <c r="N1420" s="70" t="s">
        <v>1465</v>
      </c>
      <c r="O1420" s="70" t="s">
        <v>1464</v>
      </c>
      <c r="P1420" s="70" t="s">
        <v>1463</v>
      </c>
    </row>
    <row r="1421" spans="1:16">
      <c r="A1421" s="70" t="s">
        <v>181</v>
      </c>
      <c r="B1421" s="70">
        <v>62.7259009616686</v>
      </c>
      <c r="C1421" s="70">
        <v>532.69871980833</v>
      </c>
      <c r="D1421" s="70">
        <v>276.534388411615</v>
      </c>
      <c r="E1421" s="70">
        <v>4.9925974465736503E-10</v>
      </c>
      <c r="F1421" s="70">
        <v>2.1261468574742199</v>
      </c>
      <c r="G1421" s="70" t="s">
        <v>132</v>
      </c>
      <c r="H1421" s="70">
        <v>8.5730973997970601E-3</v>
      </c>
      <c r="I1421" s="70">
        <v>-1.0287362487835501</v>
      </c>
      <c r="J1421" s="70" t="s">
        <v>130</v>
      </c>
      <c r="K1421" s="70" t="s">
        <v>471</v>
      </c>
      <c r="L1421" s="70" t="s">
        <v>471</v>
      </c>
      <c r="M1421" s="70" t="s">
        <v>827</v>
      </c>
      <c r="N1421" s="70" t="s">
        <v>471</v>
      </c>
      <c r="O1421" s="70" t="s">
        <v>1462</v>
      </c>
      <c r="P1421" s="70" t="s">
        <v>1461</v>
      </c>
    </row>
    <row r="1422" spans="1:16">
      <c r="A1422" s="70" t="s">
        <v>223</v>
      </c>
      <c r="B1422" s="70">
        <v>30.660920087703001</v>
      </c>
      <c r="C1422" s="70">
        <v>108.858507938301</v>
      </c>
      <c r="D1422" s="70">
        <v>445.053776912535</v>
      </c>
      <c r="E1422" s="70">
        <v>0</v>
      </c>
      <c r="F1422" s="70">
        <v>3.8301109782378999</v>
      </c>
      <c r="G1422" s="70" t="s">
        <v>132</v>
      </c>
      <c r="H1422" s="70">
        <v>9.7144514654701197E-14</v>
      </c>
      <c r="I1422" s="70">
        <v>1.9452878491024199</v>
      </c>
      <c r="J1422" s="70" t="s">
        <v>132</v>
      </c>
      <c r="K1422" s="70" t="s">
        <v>471</v>
      </c>
      <c r="L1422" s="70" t="s">
        <v>471</v>
      </c>
      <c r="M1422" s="70" t="s">
        <v>673</v>
      </c>
      <c r="N1422" s="70" t="s">
        <v>471</v>
      </c>
      <c r="O1422" s="70" t="s">
        <v>1460</v>
      </c>
      <c r="P1422" s="70" t="s">
        <v>1459</v>
      </c>
    </row>
    <row r="1423" spans="1:16">
      <c r="A1423" s="70" t="s">
        <v>1458</v>
      </c>
      <c r="B1423" s="70">
        <v>104.641552701366</v>
      </c>
      <c r="C1423" s="70">
        <v>125.325422368567</v>
      </c>
      <c r="D1423" s="70">
        <v>312.98042862035499</v>
      </c>
      <c r="E1423" s="70">
        <v>4.3960685279453801E-5</v>
      </c>
      <c r="F1423" s="70">
        <v>1.5664920604982699</v>
      </c>
      <c r="G1423" s="70" t="s">
        <v>132</v>
      </c>
      <c r="H1423" s="70">
        <v>3.2971423351124698E-5</v>
      </c>
      <c r="I1423" s="70">
        <v>1.23699877051597</v>
      </c>
      <c r="J1423" s="70" t="s">
        <v>132</v>
      </c>
      <c r="K1423" s="70" t="s">
        <v>471</v>
      </c>
      <c r="L1423" s="70" t="s">
        <v>471</v>
      </c>
      <c r="M1423" s="70" t="s">
        <v>471</v>
      </c>
      <c r="N1423" s="70" t="s">
        <v>1457</v>
      </c>
      <c r="O1423" s="70" t="s">
        <v>1456</v>
      </c>
      <c r="P1423" s="70" t="s">
        <v>1455</v>
      </c>
    </row>
    <row r="1424" spans="1:16">
      <c r="A1424" s="70" t="s">
        <v>155</v>
      </c>
      <c r="B1424" s="70">
        <v>10.4371354917609</v>
      </c>
      <c r="C1424" s="70">
        <v>38.431783796311002</v>
      </c>
      <c r="D1424" s="70">
        <v>187.50428711216699</v>
      </c>
      <c r="E1424" s="70">
        <v>0</v>
      </c>
      <c r="F1424" s="70">
        <v>4.1246335862297796</v>
      </c>
      <c r="G1424" s="70" t="s">
        <v>132</v>
      </c>
      <c r="H1424" s="70">
        <v>1.11022302462516E-16</v>
      </c>
      <c r="I1424" s="70">
        <v>2.1975798480040298</v>
      </c>
      <c r="J1424" s="70" t="s">
        <v>132</v>
      </c>
      <c r="K1424" s="70" t="s">
        <v>471</v>
      </c>
      <c r="L1424" s="70" t="s">
        <v>471</v>
      </c>
      <c r="M1424" s="70" t="s">
        <v>471</v>
      </c>
      <c r="N1424" s="70" t="s">
        <v>471</v>
      </c>
      <c r="O1424" s="70" t="s">
        <v>1454</v>
      </c>
      <c r="P1424" s="70" t="s">
        <v>471</v>
      </c>
    </row>
    <row r="1425" spans="1:16">
      <c r="A1425" s="70" t="s">
        <v>1453</v>
      </c>
      <c r="B1425" s="70">
        <v>192.67582556128701</v>
      </c>
      <c r="C1425" s="70">
        <v>154.34306935963099</v>
      </c>
      <c r="D1425" s="70">
        <v>48.000438845484197</v>
      </c>
      <c r="E1425" s="70">
        <v>1.0088226920501601E-8</v>
      </c>
      <c r="F1425" s="70">
        <v>-2.0173118493898499</v>
      </c>
      <c r="G1425" s="70" t="s">
        <v>130</v>
      </c>
      <c r="H1425" s="70">
        <v>5.3528292909277297E-12</v>
      </c>
      <c r="I1425" s="70">
        <v>-1.76689057964395</v>
      </c>
      <c r="J1425" s="70" t="s">
        <v>130</v>
      </c>
      <c r="K1425" s="70" t="s">
        <v>583</v>
      </c>
      <c r="L1425" s="70" t="s">
        <v>584</v>
      </c>
      <c r="M1425" s="70" t="s">
        <v>1452</v>
      </c>
      <c r="N1425" s="70" t="s">
        <v>1451</v>
      </c>
      <c r="O1425" s="70" t="s">
        <v>1450</v>
      </c>
      <c r="P1425" s="70" t="s">
        <v>1449</v>
      </c>
    </row>
    <row r="1426" spans="1:16">
      <c r="A1426" s="70" t="s">
        <v>1448</v>
      </c>
      <c r="B1426" s="70">
        <v>149.82120645127401</v>
      </c>
      <c r="C1426" s="70">
        <v>138.42881340553799</v>
      </c>
      <c r="D1426" s="70">
        <v>54.841488836724999</v>
      </c>
      <c r="E1426" s="70">
        <v>2.8764520096513603E-4</v>
      </c>
      <c r="F1426" s="70">
        <v>-1.4624070421756501</v>
      </c>
      <c r="G1426" s="70" t="s">
        <v>130</v>
      </c>
      <c r="H1426" s="70">
        <v>2.17100065258435E-7</v>
      </c>
      <c r="I1426" s="70">
        <v>-1.41785549121932</v>
      </c>
      <c r="J1426" s="70" t="s">
        <v>130</v>
      </c>
      <c r="K1426" s="70" t="s">
        <v>471</v>
      </c>
      <c r="L1426" s="70" t="s">
        <v>471</v>
      </c>
      <c r="M1426" s="70" t="s">
        <v>471</v>
      </c>
      <c r="N1426" s="70" t="s">
        <v>471</v>
      </c>
      <c r="O1426" s="70" t="s">
        <v>1447</v>
      </c>
      <c r="P1426" s="70" t="s">
        <v>1446</v>
      </c>
    </row>
    <row r="1427" spans="1:16">
      <c r="A1427" s="70" t="s">
        <v>1445</v>
      </c>
      <c r="B1427" s="70">
        <v>10.244659892684499</v>
      </c>
      <c r="C1427" s="70">
        <v>9.8158277424325107</v>
      </c>
      <c r="D1427" s="70">
        <v>154.39231500382701</v>
      </c>
      <c r="E1427" s="70">
        <v>0</v>
      </c>
      <c r="F1427" s="70">
        <v>3.8866208644943701</v>
      </c>
      <c r="G1427" s="70" t="s">
        <v>132</v>
      </c>
      <c r="H1427" s="70">
        <v>0</v>
      </c>
      <c r="I1427" s="70">
        <v>3.8795009013236599</v>
      </c>
      <c r="J1427" s="70" t="s">
        <v>132</v>
      </c>
      <c r="K1427" s="70" t="s">
        <v>471</v>
      </c>
      <c r="L1427" s="70" t="s">
        <v>471</v>
      </c>
      <c r="M1427" s="70" t="s">
        <v>471</v>
      </c>
      <c r="N1427" s="70" t="s">
        <v>471</v>
      </c>
      <c r="O1427" s="70" t="s">
        <v>471</v>
      </c>
      <c r="P1427" s="70" t="s">
        <v>471</v>
      </c>
    </row>
    <row r="1428" spans="1:16">
      <c r="A1428" s="70" t="s">
        <v>251</v>
      </c>
      <c r="B1428" s="70">
        <v>46.9220745817383</v>
      </c>
      <c r="C1428" s="70">
        <v>10.8584901443182</v>
      </c>
      <c r="D1428" s="70">
        <v>114.50512102132799</v>
      </c>
      <c r="E1428" s="70">
        <v>4.8782267206847196E-3</v>
      </c>
      <c r="F1428" s="70">
        <v>1.26719848605261</v>
      </c>
      <c r="G1428" s="70" t="s">
        <v>132</v>
      </c>
      <c r="H1428" s="70">
        <v>0</v>
      </c>
      <c r="I1428" s="70">
        <v>3.2774181226308898</v>
      </c>
      <c r="J1428" s="70" t="s">
        <v>132</v>
      </c>
      <c r="K1428" s="70" t="s">
        <v>471</v>
      </c>
      <c r="L1428" s="70" t="s">
        <v>471</v>
      </c>
      <c r="M1428" s="70" t="s">
        <v>477</v>
      </c>
      <c r="N1428" s="70" t="s">
        <v>471</v>
      </c>
      <c r="O1428" s="70" t="s">
        <v>1342</v>
      </c>
      <c r="P1428" s="70" t="s">
        <v>1444</v>
      </c>
    </row>
    <row r="1429" spans="1:16">
      <c r="A1429" s="70" t="s">
        <v>170</v>
      </c>
      <c r="B1429" s="70">
        <v>126.998007650845</v>
      </c>
      <c r="C1429" s="70">
        <v>4.4730267855410801</v>
      </c>
      <c r="D1429" s="70">
        <v>0.86941774152648399</v>
      </c>
      <c r="E1429" s="70">
        <v>0</v>
      </c>
      <c r="F1429" s="70">
        <v>-7.0525220081209499</v>
      </c>
      <c r="G1429" s="70" t="s">
        <v>130</v>
      </c>
      <c r="H1429" s="70">
        <v>3.8928465324716798E-5</v>
      </c>
      <c r="I1429" s="70">
        <v>-2.3279225976767202</v>
      </c>
      <c r="J1429" s="70" t="s">
        <v>130</v>
      </c>
      <c r="K1429" s="70" t="s">
        <v>471</v>
      </c>
      <c r="L1429" s="70" t="s">
        <v>471</v>
      </c>
      <c r="M1429" s="70" t="s">
        <v>1036</v>
      </c>
      <c r="N1429" s="70" t="s">
        <v>471</v>
      </c>
      <c r="O1429" s="70" t="s">
        <v>1443</v>
      </c>
      <c r="P1429" s="70" t="s">
        <v>1442</v>
      </c>
    </row>
    <row r="1430" spans="1:16">
      <c r="A1430" s="70" t="s">
        <v>450</v>
      </c>
      <c r="B1430" s="70">
        <v>104.71531625921</v>
      </c>
      <c r="C1430" s="70">
        <v>34.321676838030797</v>
      </c>
      <c r="D1430" s="70">
        <v>11.522757258711099</v>
      </c>
      <c r="E1430" s="70">
        <v>0</v>
      </c>
      <c r="F1430" s="70">
        <v>-3.17005342841941</v>
      </c>
      <c r="G1430" s="70" t="s">
        <v>130</v>
      </c>
      <c r="H1430" s="70">
        <v>7.2418375783866998E-6</v>
      </c>
      <c r="I1430" s="70">
        <v>-1.63760830992927</v>
      </c>
      <c r="J1430" s="70" t="s">
        <v>130</v>
      </c>
      <c r="K1430" s="70" t="s">
        <v>471</v>
      </c>
      <c r="L1430" s="70" t="s">
        <v>471</v>
      </c>
      <c r="M1430" s="70" t="s">
        <v>471</v>
      </c>
      <c r="N1430" s="70" t="s">
        <v>471</v>
      </c>
      <c r="O1430" s="70" t="s">
        <v>471</v>
      </c>
      <c r="P1430" s="70" t="s">
        <v>1441</v>
      </c>
    </row>
    <row r="1431" spans="1:16">
      <c r="A1431" s="70" t="s">
        <v>1440</v>
      </c>
      <c r="B1431" s="70">
        <v>15.973546226068599</v>
      </c>
      <c r="C1431" s="70">
        <v>24.152479068506999</v>
      </c>
      <c r="D1431" s="70">
        <v>84.598116717501895</v>
      </c>
      <c r="E1431" s="70">
        <v>1.3914698282491099E-9</v>
      </c>
      <c r="F1431" s="70">
        <v>2.3639905607859699</v>
      </c>
      <c r="G1431" s="70" t="s">
        <v>132</v>
      </c>
      <c r="H1431" s="70">
        <v>1.6592943941073899E-7</v>
      </c>
      <c r="I1431" s="70">
        <v>1.7111592814829</v>
      </c>
      <c r="J1431" s="70" t="s">
        <v>132</v>
      </c>
      <c r="K1431" s="70" t="s">
        <v>471</v>
      </c>
      <c r="L1431" s="70" t="s">
        <v>471</v>
      </c>
      <c r="M1431" s="70" t="s">
        <v>471</v>
      </c>
      <c r="N1431" s="70" t="s">
        <v>471</v>
      </c>
      <c r="O1431" s="70" t="s">
        <v>471</v>
      </c>
      <c r="P1431" s="70" t="s">
        <v>471</v>
      </c>
    </row>
    <row r="1432" spans="1:16">
      <c r="A1432" s="70" t="s">
        <v>1439</v>
      </c>
      <c r="B1432" s="70">
        <v>49.816679146204599</v>
      </c>
      <c r="C1432" s="70">
        <v>53.754246337513798</v>
      </c>
      <c r="D1432" s="70">
        <v>17.257200329308599</v>
      </c>
      <c r="E1432" s="70">
        <v>9.3565115018234794E-5</v>
      </c>
      <c r="F1432" s="70">
        <v>-1.53796774996882</v>
      </c>
      <c r="G1432" s="70" t="s">
        <v>130</v>
      </c>
      <c r="H1432" s="70">
        <v>4.7471737651960697E-10</v>
      </c>
      <c r="I1432" s="70">
        <v>-1.71713356996289</v>
      </c>
      <c r="J1432" s="70" t="s">
        <v>130</v>
      </c>
      <c r="K1432" s="70" t="s">
        <v>471</v>
      </c>
      <c r="L1432" s="70" t="s">
        <v>471</v>
      </c>
      <c r="M1432" s="70" t="s">
        <v>1438</v>
      </c>
      <c r="N1432" s="70" t="s">
        <v>471</v>
      </c>
      <c r="O1432" s="70" t="s">
        <v>1437</v>
      </c>
      <c r="P1432" s="70" t="s">
        <v>1436</v>
      </c>
    </row>
    <row r="1433" spans="1:16">
      <c r="A1433" s="70" t="s">
        <v>1435</v>
      </c>
      <c r="B1433" s="70">
        <v>13.6573641996485</v>
      </c>
      <c r="C1433" s="70">
        <v>13.0617941459024</v>
      </c>
      <c r="D1433" s="70">
        <v>126.824992704062</v>
      </c>
      <c r="E1433" s="70">
        <v>0</v>
      </c>
      <c r="F1433" s="70">
        <v>3.1884625432726099</v>
      </c>
      <c r="G1433" s="70" t="s">
        <v>132</v>
      </c>
      <c r="H1433" s="70">
        <v>0</v>
      </c>
      <c r="I1433" s="70">
        <v>3.1839355860961098</v>
      </c>
      <c r="J1433" s="70" t="s">
        <v>132</v>
      </c>
      <c r="K1433" s="70" t="s">
        <v>471</v>
      </c>
      <c r="L1433" s="70" t="s">
        <v>471</v>
      </c>
      <c r="M1433" s="70" t="s">
        <v>1434</v>
      </c>
      <c r="N1433" s="70" t="s">
        <v>471</v>
      </c>
      <c r="O1433" s="70" t="s">
        <v>1433</v>
      </c>
      <c r="P1433" s="70" t="s">
        <v>1432</v>
      </c>
    </row>
    <row r="1434" spans="1:16">
      <c r="A1434" s="70" t="s">
        <v>430</v>
      </c>
      <c r="B1434" s="70">
        <v>1.51423589098113</v>
      </c>
      <c r="C1434" s="70">
        <v>25.553400679792698</v>
      </c>
      <c r="D1434" s="70">
        <v>79.061028846799005</v>
      </c>
      <c r="E1434" s="70">
        <v>0</v>
      </c>
      <c r="F1434" s="70">
        <v>5.6531831182258001</v>
      </c>
      <c r="G1434" s="70" t="s">
        <v>132</v>
      </c>
      <c r="H1434" s="70">
        <v>8.6645971508758602E-9</v>
      </c>
      <c r="I1434" s="70">
        <v>1.54502319686709</v>
      </c>
      <c r="J1434" s="70" t="s">
        <v>132</v>
      </c>
      <c r="K1434" s="70" t="s">
        <v>504</v>
      </c>
      <c r="L1434" s="70" t="s">
        <v>505</v>
      </c>
      <c r="M1434" s="70" t="s">
        <v>627</v>
      </c>
      <c r="N1434" s="70" t="s">
        <v>471</v>
      </c>
      <c r="O1434" s="70" t="s">
        <v>1431</v>
      </c>
      <c r="P1434" s="70" t="s">
        <v>1430</v>
      </c>
    </row>
    <row r="1435" spans="1:16">
      <c r="A1435" s="70" t="s">
        <v>455</v>
      </c>
      <c r="B1435" s="70">
        <v>7.4682683733535002</v>
      </c>
      <c r="C1435" s="70">
        <v>21.726850905782399</v>
      </c>
      <c r="D1435" s="70">
        <v>52.235053640407799</v>
      </c>
      <c r="E1435" s="70">
        <v>7.4729111787519297E-13</v>
      </c>
      <c r="F1435" s="70">
        <v>2.75955034194503</v>
      </c>
      <c r="G1435" s="70" t="s">
        <v>132</v>
      </c>
      <c r="H1435" s="70">
        <v>1.06363189653103E-3</v>
      </c>
      <c r="I1435" s="70">
        <v>1.1757213168584799</v>
      </c>
      <c r="J1435" s="70" t="s">
        <v>132</v>
      </c>
      <c r="K1435" s="70" t="s">
        <v>471</v>
      </c>
      <c r="L1435" s="70" t="s">
        <v>471</v>
      </c>
      <c r="M1435" s="70" t="s">
        <v>471</v>
      </c>
      <c r="N1435" s="70" t="s">
        <v>471</v>
      </c>
      <c r="O1435" s="70" t="s">
        <v>1429</v>
      </c>
      <c r="P1435" s="70" t="s">
        <v>1428</v>
      </c>
    </row>
    <row r="1436" spans="1:16">
      <c r="A1436" s="70" t="s">
        <v>1427</v>
      </c>
      <c r="B1436" s="70">
        <v>17.919850981989999</v>
      </c>
      <c r="C1436" s="70">
        <v>22.7449307137395</v>
      </c>
      <c r="D1436" s="70">
        <v>56.462604868816101</v>
      </c>
      <c r="E1436" s="70">
        <v>1.4325063154263501E-4</v>
      </c>
      <c r="F1436" s="70">
        <v>1.62521388580675</v>
      </c>
      <c r="G1436" s="70" t="s">
        <v>132</v>
      </c>
      <c r="H1436" s="70">
        <v>1.6227735976770399E-3</v>
      </c>
      <c r="I1436" s="70">
        <v>1.2184415930608099</v>
      </c>
      <c r="J1436" s="70" t="s">
        <v>132</v>
      </c>
      <c r="K1436" s="70" t="s">
        <v>471</v>
      </c>
      <c r="L1436" s="70" t="s">
        <v>471</v>
      </c>
      <c r="M1436" s="70" t="s">
        <v>1426</v>
      </c>
      <c r="N1436" s="70" t="s">
        <v>471</v>
      </c>
      <c r="O1436" s="70" t="s">
        <v>1425</v>
      </c>
      <c r="P1436" s="70" t="s">
        <v>1424</v>
      </c>
    </row>
    <row r="1437" spans="1:16">
      <c r="A1437" s="70" t="s">
        <v>1423</v>
      </c>
      <c r="B1437" s="70">
        <v>9.1679248840688995E-2</v>
      </c>
      <c r="C1437" s="70">
        <v>0</v>
      </c>
      <c r="D1437" s="70">
        <v>63.847503300243901</v>
      </c>
      <c r="E1437" s="70">
        <v>0</v>
      </c>
      <c r="F1437" s="70">
        <v>8.20934753335289</v>
      </c>
      <c r="G1437" s="70" t="s">
        <v>132</v>
      </c>
      <c r="H1437" s="70">
        <v>0</v>
      </c>
      <c r="I1437" s="70">
        <v>9.0813243843153195</v>
      </c>
      <c r="J1437" s="70" t="s">
        <v>132</v>
      </c>
      <c r="K1437" s="70" t="s">
        <v>471</v>
      </c>
      <c r="L1437" s="70" t="s">
        <v>471</v>
      </c>
      <c r="M1437" s="70" t="s">
        <v>471</v>
      </c>
      <c r="N1437" s="70" t="s">
        <v>471</v>
      </c>
      <c r="O1437" s="70" t="s">
        <v>471</v>
      </c>
      <c r="P1437" s="70" t="s">
        <v>471</v>
      </c>
    </row>
    <row r="1438" spans="1:16">
      <c r="A1438" s="70" t="s">
        <v>1422</v>
      </c>
      <c r="B1438" s="70">
        <v>18.155026449133899</v>
      </c>
      <c r="C1438" s="70">
        <v>10.424408480781</v>
      </c>
      <c r="D1438" s="70">
        <v>65.881609782272903</v>
      </c>
      <c r="E1438" s="70">
        <v>1.7159949496914399E-6</v>
      </c>
      <c r="F1438" s="70">
        <v>1.8336925804869799</v>
      </c>
      <c r="G1438" s="70" t="s">
        <v>132</v>
      </c>
      <c r="H1438" s="70">
        <v>2.2204460492503101E-16</v>
      </c>
      <c r="I1438" s="70">
        <v>2.55447454860552</v>
      </c>
      <c r="J1438" s="70" t="s">
        <v>132</v>
      </c>
      <c r="K1438" s="70" t="s">
        <v>471</v>
      </c>
      <c r="L1438" s="70" t="s">
        <v>471</v>
      </c>
      <c r="M1438" s="70" t="s">
        <v>471</v>
      </c>
      <c r="N1438" s="70" t="s">
        <v>471</v>
      </c>
      <c r="O1438" s="70" t="s">
        <v>471</v>
      </c>
      <c r="P1438" s="70" t="s">
        <v>1421</v>
      </c>
    </row>
    <row r="1439" spans="1:16">
      <c r="A1439" s="70" t="s">
        <v>260</v>
      </c>
      <c r="B1439" s="70">
        <v>2.5992205979454299</v>
      </c>
      <c r="C1439" s="70">
        <v>19.269093919458399</v>
      </c>
      <c r="D1439" s="70">
        <v>82.5610074454721</v>
      </c>
      <c r="E1439" s="70">
        <v>0</v>
      </c>
      <c r="F1439" s="70">
        <v>4.82866880438156</v>
      </c>
      <c r="G1439" s="70" t="s">
        <v>132</v>
      </c>
      <c r="H1439" s="70">
        <v>6.9373284894425095E-11</v>
      </c>
      <c r="I1439" s="70">
        <v>2.0014766010746099</v>
      </c>
      <c r="J1439" s="70" t="s">
        <v>132</v>
      </c>
      <c r="K1439" s="70" t="s">
        <v>471</v>
      </c>
      <c r="L1439" s="70" t="s">
        <v>471</v>
      </c>
      <c r="M1439" s="70" t="s">
        <v>471</v>
      </c>
      <c r="N1439" s="70" t="s">
        <v>471</v>
      </c>
      <c r="O1439" s="70" t="s">
        <v>471</v>
      </c>
      <c r="P1439" s="70" t="s">
        <v>471</v>
      </c>
    </row>
    <row r="1440" spans="1:16">
      <c r="A1440" s="70" t="s">
        <v>1420</v>
      </c>
      <c r="B1440" s="70">
        <v>11.9348709011743</v>
      </c>
      <c r="C1440" s="70">
        <v>14.1749379183261</v>
      </c>
      <c r="D1440" s="70">
        <v>31.928459233732202</v>
      </c>
      <c r="E1440" s="70">
        <v>4.9731679429343401E-4</v>
      </c>
      <c r="F1440" s="70">
        <v>1.40257716857905</v>
      </c>
      <c r="G1440" s="70" t="s">
        <v>132</v>
      </c>
      <c r="H1440" s="70">
        <v>1.0546400079789501E-3</v>
      </c>
      <c r="I1440" s="70">
        <v>1.08618085492391</v>
      </c>
      <c r="J1440" s="70" t="s">
        <v>132</v>
      </c>
      <c r="K1440" s="70" t="s">
        <v>471</v>
      </c>
      <c r="L1440" s="70" t="s">
        <v>471</v>
      </c>
      <c r="M1440" s="70" t="s">
        <v>471</v>
      </c>
      <c r="N1440" s="70" t="s">
        <v>471</v>
      </c>
      <c r="O1440" s="70" t="s">
        <v>1419</v>
      </c>
      <c r="P1440" s="70" t="s">
        <v>1418</v>
      </c>
    </row>
    <row r="1441" spans="1:16">
      <c r="A1441" s="70" t="s">
        <v>1417</v>
      </c>
      <c r="B1441" s="70">
        <v>0.77287285597084998</v>
      </c>
      <c r="C1441" s="70">
        <v>1.93288558512863</v>
      </c>
      <c r="D1441" s="70">
        <v>40.184517625561597</v>
      </c>
      <c r="E1441" s="70">
        <v>0</v>
      </c>
      <c r="F1441" s="70">
        <v>5.1679327288780303</v>
      </c>
      <c r="G1441" s="70" t="s">
        <v>132</v>
      </c>
      <c r="H1441" s="70">
        <v>0</v>
      </c>
      <c r="I1441" s="70">
        <v>4.0899925448146499</v>
      </c>
      <c r="J1441" s="70" t="s">
        <v>132</v>
      </c>
      <c r="K1441" s="70" t="s">
        <v>508</v>
      </c>
      <c r="L1441" s="70" t="s">
        <v>471</v>
      </c>
      <c r="M1441" s="70" t="s">
        <v>509</v>
      </c>
      <c r="N1441" s="70" t="s">
        <v>1416</v>
      </c>
      <c r="O1441" s="70" t="s">
        <v>1415</v>
      </c>
      <c r="P1441" s="70" t="s">
        <v>1414</v>
      </c>
    </row>
    <row r="1442" spans="1:16">
      <c r="A1442" s="70" t="s">
        <v>1413</v>
      </c>
      <c r="B1442" s="70">
        <v>3.5048363788642898</v>
      </c>
      <c r="C1442" s="70">
        <v>7.2125740321793304</v>
      </c>
      <c r="D1442" s="70">
        <v>66.064575163952696</v>
      </c>
      <c r="E1442" s="70">
        <v>0</v>
      </c>
      <c r="F1442" s="70">
        <v>4.1520051635844402</v>
      </c>
      <c r="G1442" s="70" t="s">
        <v>132</v>
      </c>
      <c r="H1442" s="70">
        <v>0</v>
      </c>
      <c r="I1442" s="70">
        <v>3.0825500633265999</v>
      </c>
      <c r="J1442" s="70" t="s">
        <v>132</v>
      </c>
      <c r="K1442" s="70" t="s">
        <v>471</v>
      </c>
      <c r="L1442" s="70" t="s">
        <v>471</v>
      </c>
      <c r="M1442" s="70" t="s">
        <v>471</v>
      </c>
      <c r="N1442" s="70" t="s">
        <v>471</v>
      </c>
      <c r="O1442" s="70" t="s">
        <v>1412</v>
      </c>
      <c r="P1442" s="70" t="s">
        <v>1411</v>
      </c>
    </row>
    <row r="1443" spans="1:16">
      <c r="A1443" s="70" t="s">
        <v>253</v>
      </c>
      <c r="B1443" s="70">
        <v>8.7375165078217005</v>
      </c>
      <c r="C1443" s="70">
        <v>21.506760639763101</v>
      </c>
      <c r="D1443" s="70">
        <v>48.946184932438499</v>
      </c>
      <c r="E1443" s="70">
        <v>1.9551027463648999E-13</v>
      </c>
      <c r="F1443" s="70">
        <v>2.4681628022913902</v>
      </c>
      <c r="G1443" s="70" t="s">
        <v>132</v>
      </c>
      <c r="H1443" s="70">
        <v>5.5613496171125199E-4</v>
      </c>
      <c r="I1443" s="70">
        <v>1.10240509266305</v>
      </c>
      <c r="J1443" s="70" t="s">
        <v>132</v>
      </c>
      <c r="K1443" s="70" t="s">
        <v>615</v>
      </c>
      <c r="L1443" s="70" t="s">
        <v>616</v>
      </c>
      <c r="M1443" s="70" t="s">
        <v>617</v>
      </c>
      <c r="N1443" s="70" t="s">
        <v>471</v>
      </c>
      <c r="O1443" s="70" t="s">
        <v>1410</v>
      </c>
      <c r="P1443" s="70" t="s">
        <v>1409</v>
      </c>
    </row>
    <row r="1444" spans="1:16">
      <c r="A1444" s="70" t="s">
        <v>1408</v>
      </c>
      <c r="B1444" s="70">
        <v>2.5631331635132901</v>
      </c>
      <c r="C1444" s="70">
        <v>4.6702636499751398</v>
      </c>
      <c r="D1444" s="70">
        <v>47.300318664676901</v>
      </c>
      <c r="E1444" s="70">
        <v>0</v>
      </c>
      <c r="F1444" s="70">
        <v>4.1043794877051001</v>
      </c>
      <c r="G1444" s="70" t="s">
        <v>132</v>
      </c>
      <c r="H1444" s="70">
        <v>0</v>
      </c>
      <c r="I1444" s="70">
        <v>3.21496908734369</v>
      </c>
      <c r="J1444" s="70" t="s">
        <v>132</v>
      </c>
      <c r="K1444" s="70" t="s">
        <v>471</v>
      </c>
      <c r="L1444" s="70" t="s">
        <v>471</v>
      </c>
      <c r="M1444" s="70" t="s">
        <v>477</v>
      </c>
      <c r="N1444" s="70" t="s">
        <v>471</v>
      </c>
      <c r="O1444" s="70" t="s">
        <v>1342</v>
      </c>
      <c r="P1444" s="70" t="s">
        <v>1406</v>
      </c>
    </row>
    <row r="1445" spans="1:16">
      <c r="A1445" s="70" t="s">
        <v>1407</v>
      </c>
      <c r="B1445" s="70">
        <v>0</v>
      </c>
      <c r="C1445" s="70">
        <v>3.5231837949099298</v>
      </c>
      <c r="D1445" s="70">
        <v>41.3230456309564</v>
      </c>
      <c r="E1445" s="70">
        <v>0</v>
      </c>
      <c r="F1445" s="70">
        <v>6.4081286255506704</v>
      </c>
      <c r="G1445" s="70" t="s">
        <v>132</v>
      </c>
      <c r="H1445" s="70">
        <v>3.98225896702797E-12</v>
      </c>
      <c r="I1445" s="70">
        <v>3.3140654337882198</v>
      </c>
      <c r="J1445" s="70" t="s">
        <v>132</v>
      </c>
      <c r="K1445" s="70" t="s">
        <v>471</v>
      </c>
      <c r="L1445" s="70" t="s">
        <v>471</v>
      </c>
      <c r="M1445" s="70" t="s">
        <v>471</v>
      </c>
      <c r="N1445" s="70" t="s">
        <v>471</v>
      </c>
      <c r="O1445" s="70" t="s">
        <v>1342</v>
      </c>
      <c r="P1445" s="70" t="s">
        <v>1406</v>
      </c>
    </row>
    <row r="1446" spans="1:16">
      <c r="A1446" s="70" t="s">
        <v>1405</v>
      </c>
      <c r="B1446" s="70">
        <v>4.0071702509716598</v>
      </c>
      <c r="C1446" s="70">
        <v>6.7492225188755501</v>
      </c>
      <c r="D1446" s="70">
        <v>31.566547637743</v>
      </c>
      <c r="E1446" s="70">
        <v>3.9479530755670602E-13</v>
      </c>
      <c r="F1446" s="70">
        <v>2.9172605522888402</v>
      </c>
      <c r="G1446" s="70" t="s">
        <v>132</v>
      </c>
      <c r="H1446" s="70">
        <v>1.25310095633324E-10</v>
      </c>
      <c r="I1446" s="70">
        <v>2.1198947511371902</v>
      </c>
      <c r="J1446" s="70" t="s">
        <v>132</v>
      </c>
      <c r="K1446" s="70" t="s">
        <v>471</v>
      </c>
      <c r="L1446" s="70" t="s">
        <v>471</v>
      </c>
      <c r="M1446" s="70" t="s">
        <v>1404</v>
      </c>
      <c r="N1446" s="70" t="s">
        <v>471</v>
      </c>
      <c r="O1446" s="70" t="s">
        <v>1403</v>
      </c>
      <c r="P1446" s="70" t="s">
        <v>1402</v>
      </c>
    </row>
    <row r="1447" spans="1:16">
      <c r="A1447" s="70" t="s">
        <v>1401</v>
      </c>
      <c r="B1447" s="70">
        <v>14.7699730079812</v>
      </c>
      <c r="C1447" s="70">
        <v>9.6280478007221895</v>
      </c>
      <c r="D1447" s="70">
        <v>2.3719592026658298</v>
      </c>
      <c r="E1447" s="70">
        <v>6.3104642622491302E-9</v>
      </c>
      <c r="F1447" s="70">
        <v>-2.5940900299852898</v>
      </c>
      <c r="G1447" s="70" t="s">
        <v>130</v>
      </c>
      <c r="H1447" s="70">
        <v>1.7209086697889101E-6</v>
      </c>
      <c r="I1447" s="70">
        <v>-2.0536647517609401</v>
      </c>
      <c r="J1447" s="70" t="s">
        <v>130</v>
      </c>
      <c r="K1447" s="70" t="s">
        <v>471</v>
      </c>
      <c r="L1447" s="70" t="s">
        <v>471</v>
      </c>
      <c r="M1447" s="70" t="s">
        <v>1305</v>
      </c>
      <c r="N1447" s="70" t="s">
        <v>471</v>
      </c>
      <c r="O1447" s="70" t="s">
        <v>1400</v>
      </c>
      <c r="P1447" s="70" t="s">
        <v>1399</v>
      </c>
    </row>
    <row r="1448" spans="1:16">
      <c r="A1448" s="70" t="s">
        <v>1398</v>
      </c>
      <c r="B1448" s="70">
        <v>20.045027795395701</v>
      </c>
      <c r="C1448" s="70">
        <v>14.2388362052834</v>
      </c>
      <c r="D1448" s="70">
        <v>2.07234157156465</v>
      </c>
      <c r="E1448" s="70">
        <v>3.45279360658424E-14</v>
      </c>
      <c r="F1448" s="70">
        <v>-3.2229867624340001</v>
      </c>
      <c r="G1448" s="70" t="s">
        <v>130</v>
      </c>
      <c r="H1448" s="70">
        <v>7.5717210279435701E-14</v>
      </c>
      <c r="I1448" s="70">
        <v>-2.8043070913885</v>
      </c>
      <c r="J1448" s="70" t="s">
        <v>130</v>
      </c>
      <c r="K1448" s="70" t="s">
        <v>471</v>
      </c>
      <c r="L1448" s="70" t="s">
        <v>471</v>
      </c>
      <c r="M1448" s="70" t="s">
        <v>471</v>
      </c>
      <c r="N1448" s="70" t="s">
        <v>471</v>
      </c>
      <c r="O1448" s="70" t="s">
        <v>1397</v>
      </c>
      <c r="P1448" s="70" t="s">
        <v>1396</v>
      </c>
    </row>
    <row r="1449" spans="1:16">
      <c r="A1449" s="70" t="s">
        <v>1395</v>
      </c>
      <c r="B1449" s="70">
        <v>5.1064720762469102</v>
      </c>
      <c r="C1449" s="70">
        <v>7.0863691905876998</v>
      </c>
      <c r="D1449" s="70">
        <v>16.296339106275301</v>
      </c>
      <c r="E1449" s="70">
        <v>5.7388396290880597E-5</v>
      </c>
      <c r="F1449" s="70">
        <v>1.64691931268233</v>
      </c>
      <c r="G1449" s="70" t="s">
        <v>132</v>
      </c>
      <c r="H1449" s="70">
        <v>3.88322305325128E-3</v>
      </c>
      <c r="I1449" s="70">
        <v>1.1113241289823499</v>
      </c>
      <c r="J1449" s="70" t="s">
        <v>132</v>
      </c>
      <c r="K1449" s="70" t="s">
        <v>615</v>
      </c>
      <c r="L1449" s="70" t="s">
        <v>616</v>
      </c>
      <c r="M1449" s="70" t="s">
        <v>1394</v>
      </c>
      <c r="N1449" s="70" t="s">
        <v>471</v>
      </c>
      <c r="O1449" s="70" t="s">
        <v>471</v>
      </c>
      <c r="P1449" s="70" t="s">
        <v>1393</v>
      </c>
    </row>
    <row r="1450" spans="1:16">
      <c r="A1450" s="70" t="s">
        <v>326</v>
      </c>
      <c r="B1450" s="70">
        <v>31.314562420338799</v>
      </c>
      <c r="C1450" s="70">
        <v>1.9281177860552401</v>
      </c>
      <c r="D1450" s="70">
        <v>0.146373379540337</v>
      </c>
      <c r="E1450" s="70">
        <v>0</v>
      </c>
      <c r="F1450" s="70">
        <v>-7.0683029756810303</v>
      </c>
      <c r="G1450" s="70" t="s">
        <v>130</v>
      </c>
      <c r="H1450" s="70">
        <v>5.9806674348283895E-4</v>
      </c>
      <c r="I1450" s="70">
        <v>-3.1961724494896302</v>
      </c>
      <c r="J1450" s="70" t="s">
        <v>130</v>
      </c>
      <c r="K1450" s="70" t="s">
        <v>471</v>
      </c>
      <c r="L1450" s="70" t="s">
        <v>471</v>
      </c>
      <c r="M1450" s="70" t="s">
        <v>1034</v>
      </c>
      <c r="N1450" s="70" t="s">
        <v>471</v>
      </c>
      <c r="O1450" s="70" t="s">
        <v>471</v>
      </c>
      <c r="P1450" s="70" t="s">
        <v>1392</v>
      </c>
    </row>
    <row r="1451" spans="1:16">
      <c r="A1451" s="70" t="s">
        <v>1391</v>
      </c>
      <c r="B1451" s="70">
        <v>4.0705815159343297</v>
      </c>
      <c r="C1451" s="70">
        <v>5.72633927350621</v>
      </c>
      <c r="D1451" s="70">
        <v>19.003298983630501</v>
      </c>
      <c r="E1451" s="70">
        <v>1.9798941844062501E-4</v>
      </c>
      <c r="F1451" s="70">
        <v>2.1195962004731199</v>
      </c>
      <c r="G1451" s="70" t="s">
        <v>132</v>
      </c>
      <c r="H1451" s="70">
        <v>5.8049254285514901E-3</v>
      </c>
      <c r="I1451" s="70">
        <v>1.5963442534360399</v>
      </c>
      <c r="J1451" s="70" t="s">
        <v>132</v>
      </c>
      <c r="K1451" s="70" t="s">
        <v>471</v>
      </c>
      <c r="L1451" s="70" t="s">
        <v>471</v>
      </c>
      <c r="M1451" s="70" t="s">
        <v>471</v>
      </c>
      <c r="N1451" s="70" t="s">
        <v>471</v>
      </c>
      <c r="O1451" s="70" t="s">
        <v>471</v>
      </c>
      <c r="P1451" s="70" t="s">
        <v>471</v>
      </c>
    </row>
    <row r="1452" spans="1:16">
      <c r="A1452" s="70" t="s">
        <v>1390</v>
      </c>
      <c r="B1452" s="70">
        <v>1.96014890345631</v>
      </c>
      <c r="C1452" s="70">
        <v>3.6015842396102098</v>
      </c>
      <c r="D1452" s="70">
        <v>22.454195476024999</v>
      </c>
      <c r="E1452" s="70">
        <v>1.4241979040541301E-8</v>
      </c>
      <c r="F1452" s="70">
        <v>3.2765879404353102</v>
      </c>
      <c r="G1452" s="70" t="s">
        <v>132</v>
      </c>
      <c r="H1452" s="70">
        <v>2.1501647625710201E-6</v>
      </c>
      <c r="I1452" s="70">
        <v>2.4499630536347698</v>
      </c>
      <c r="J1452" s="70" t="s">
        <v>132</v>
      </c>
      <c r="K1452" s="70" t="s">
        <v>471</v>
      </c>
      <c r="L1452" s="70" t="s">
        <v>471</v>
      </c>
      <c r="M1452" s="70" t="s">
        <v>471</v>
      </c>
      <c r="N1452" s="70" t="s">
        <v>471</v>
      </c>
      <c r="O1452" s="70" t="s">
        <v>471</v>
      </c>
      <c r="P1452" s="70" t="s">
        <v>471</v>
      </c>
    </row>
    <row r="1453" spans="1:16">
      <c r="A1453" s="70" t="s">
        <v>1389</v>
      </c>
      <c r="B1453" s="70">
        <v>6.2524253107457399</v>
      </c>
      <c r="C1453" s="70">
        <v>7.0871619043265701</v>
      </c>
      <c r="D1453" s="70">
        <v>25.001602388939499</v>
      </c>
      <c r="E1453" s="70">
        <v>7.0657333206547395E-8</v>
      </c>
      <c r="F1453" s="70">
        <v>1.9757421717377699</v>
      </c>
      <c r="G1453" s="70" t="s">
        <v>132</v>
      </c>
      <c r="H1453" s="70">
        <v>2.9677913460091101E-9</v>
      </c>
      <c r="I1453" s="70">
        <v>1.7280129010921099</v>
      </c>
      <c r="J1453" s="70" t="s">
        <v>132</v>
      </c>
      <c r="K1453" s="70" t="s">
        <v>615</v>
      </c>
      <c r="L1453" s="70" t="s">
        <v>616</v>
      </c>
      <c r="M1453" s="70" t="s">
        <v>495</v>
      </c>
      <c r="N1453" s="70" t="s">
        <v>1388</v>
      </c>
      <c r="O1453" s="70" t="s">
        <v>1387</v>
      </c>
      <c r="P1453" s="70" t="s">
        <v>1386</v>
      </c>
    </row>
    <row r="1454" spans="1:16">
      <c r="A1454" s="70" t="s">
        <v>1385</v>
      </c>
      <c r="B1454" s="70">
        <v>1.69882563124393</v>
      </c>
      <c r="C1454" s="70">
        <v>1.40700730620458</v>
      </c>
      <c r="D1454" s="70">
        <v>30.9601177323588</v>
      </c>
      <c r="E1454" s="70">
        <v>0</v>
      </c>
      <c r="F1454" s="70">
        <v>4.0941274233742897</v>
      </c>
      <c r="G1454" s="70" t="s">
        <v>132</v>
      </c>
      <c r="H1454" s="70">
        <v>0</v>
      </c>
      <c r="I1454" s="70">
        <v>4.2881549703826103</v>
      </c>
      <c r="J1454" s="70" t="s">
        <v>132</v>
      </c>
      <c r="K1454" s="70" t="s">
        <v>471</v>
      </c>
      <c r="L1454" s="70" t="s">
        <v>471</v>
      </c>
      <c r="M1454" s="70" t="s">
        <v>1384</v>
      </c>
      <c r="N1454" s="70" t="s">
        <v>471</v>
      </c>
      <c r="O1454" s="70" t="s">
        <v>1383</v>
      </c>
      <c r="P1454" s="70" t="s">
        <v>1382</v>
      </c>
    </row>
    <row r="1455" spans="1:16">
      <c r="A1455" s="70" t="s">
        <v>1381</v>
      </c>
      <c r="B1455" s="70">
        <v>0.31294052453786603</v>
      </c>
      <c r="C1455" s="70">
        <v>2.6833239093434602</v>
      </c>
      <c r="D1455" s="70">
        <v>14.093838087228001</v>
      </c>
      <c r="E1455" s="70">
        <v>1.2890725042957701E-7</v>
      </c>
      <c r="F1455" s="70">
        <v>4.2983217809900696</v>
      </c>
      <c r="G1455" s="70" t="s">
        <v>132</v>
      </c>
      <c r="H1455" s="70">
        <v>3.2022695267855902E-3</v>
      </c>
      <c r="I1455" s="70">
        <v>2.1593433504824899</v>
      </c>
      <c r="J1455" s="70" t="s">
        <v>132</v>
      </c>
      <c r="K1455" s="70" t="s">
        <v>471</v>
      </c>
      <c r="L1455" s="70" t="s">
        <v>471</v>
      </c>
      <c r="M1455" s="70" t="s">
        <v>530</v>
      </c>
      <c r="N1455" s="70" t="s">
        <v>471</v>
      </c>
      <c r="O1455" s="70" t="s">
        <v>1374</v>
      </c>
      <c r="P1455" s="70" t="s">
        <v>1380</v>
      </c>
    </row>
    <row r="1456" spans="1:16">
      <c r="A1456" s="70" t="s">
        <v>1379</v>
      </c>
      <c r="B1456" s="70">
        <v>9.1591103905668003</v>
      </c>
      <c r="C1456" s="70">
        <v>9.6476482916404809</v>
      </c>
      <c r="D1456" s="70">
        <v>0.86731911744068602</v>
      </c>
      <c r="E1456" s="70">
        <v>2.4256874354700001E-6</v>
      </c>
      <c r="F1456" s="70">
        <v>-3.1302333214928302</v>
      </c>
      <c r="G1456" s="70" t="s">
        <v>130</v>
      </c>
      <c r="H1456" s="70">
        <v>5.4397508719716799E-8</v>
      </c>
      <c r="I1456" s="70">
        <v>-3.2830071427576901</v>
      </c>
      <c r="J1456" s="70" t="s">
        <v>130</v>
      </c>
      <c r="K1456" s="70" t="s">
        <v>542</v>
      </c>
      <c r="L1456" s="70" t="s">
        <v>543</v>
      </c>
      <c r="M1456" s="70" t="s">
        <v>1378</v>
      </c>
      <c r="N1456" s="70" t="s">
        <v>1377</v>
      </c>
      <c r="O1456" s="70" t="s">
        <v>1376</v>
      </c>
      <c r="P1456" s="70" t="s">
        <v>1375</v>
      </c>
    </row>
    <row r="1457" spans="1:16">
      <c r="A1457" s="70" t="s">
        <v>148</v>
      </c>
      <c r="B1457" s="70">
        <v>0.14415624096913099</v>
      </c>
      <c r="C1457" s="70">
        <v>4.7897897483827503</v>
      </c>
      <c r="D1457" s="70">
        <v>16.785061212133002</v>
      </c>
      <c r="E1457" s="70">
        <v>0</v>
      </c>
      <c r="F1457" s="70">
        <v>5.6427466174096299</v>
      </c>
      <c r="G1457" s="70" t="s">
        <v>132</v>
      </c>
      <c r="H1457" s="70">
        <v>1.47988987530989E-4</v>
      </c>
      <c r="I1457" s="70">
        <v>1.6901828050604999</v>
      </c>
      <c r="J1457" s="70" t="s">
        <v>132</v>
      </c>
      <c r="K1457" s="70" t="s">
        <v>779</v>
      </c>
      <c r="L1457" s="70" t="s">
        <v>471</v>
      </c>
      <c r="M1457" s="70" t="s">
        <v>530</v>
      </c>
      <c r="N1457" s="70" t="s">
        <v>471</v>
      </c>
      <c r="O1457" s="70" t="s">
        <v>1374</v>
      </c>
      <c r="P1457" s="70" t="s">
        <v>1215</v>
      </c>
    </row>
    <row r="1458" spans="1:16">
      <c r="A1458" s="70" t="s">
        <v>1373</v>
      </c>
      <c r="B1458" s="70">
        <v>4.3341819389961103</v>
      </c>
      <c r="C1458" s="70">
        <v>10.005599711207401</v>
      </c>
      <c r="D1458" s="70">
        <v>32.960205458233503</v>
      </c>
      <c r="E1458" s="70">
        <v>7.0067776025695099E-8</v>
      </c>
      <c r="F1458" s="70">
        <v>2.7918569349128202</v>
      </c>
      <c r="G1458" s="70" t="s">
        <v>132</v>
      </c>
      <c r="H1458" s="70">
        <v>1.1177566834509301E-3</v>
      </c>
      <c r="I1458" s="70">
        <v>1.5983130846522899</v>
      </c>
      <c r="J1458" s="70" t="s">
        <v>132</v>
      </c>
      <c r="K1458" s="70" t="s">
        <v>615</v>
      </c>
      <c r="L1458" s="70" t="s">
        <v>616</v>
      </c>
      <c r="M1458" s="70" t="s">
        <v>495</v>
      </c>
      <c r="N1458" s="70" t="s">
        <v>1372</v>
      </c>
      <c r="O1458" s="70" t="s">
        <v>1371</v>
      </c>
      <c r="P1458" s="70" t="s">
        <v>1370</v>
      </c>
    </row>
    <row r="1459" spans="1:16">
      <c r="A1459" s="70" t="s">
        <v>1369</v>
      </c>
      <c r="B1459" s="70">
        <v>0.16039903805269501</v>
      </c>
      <c r="C1459" s="70">
        <v>0.85959339733580897</v>
      </c>
      <c r="D1459" s="70">
        <v>14.271525351266</v>
      </c>
      <c r="E1459" s="70">
        <v>2.6090241078691201E-14</v>
      </c>
      <c r="F1459" s="70">
        <v>5.2597636226790998</v>
      </c>
      <c r="G1459" s="70" t="s">
        <v>132</v>
      </c>
      <c r="H1459" s="70">
        <v>1.82565074169361E-11</v>
      </c>
      <c r="I1459" s="70">
        <v>3.6960710704916502</v>
      </c>
      <c r="J1459" s="70" t="s">
        <v>132</v>
      </c>
      <c r="K1459" s="70" t="s">
        <v>471</v>
      </c>
      <c r="L1459" s="70" t="s">
        <v>471</v>
      </c>
      <c r="M1459" s="70" t="s">
        <v>527</v>
      </c>
      <c r="N1459" s="70" t="s">
        <v>471</v>
      </c>
      <c r="O1459" s="70" t="s">
        <v>1368</v>
      </c>
      <c r="P1459" s="70" t="s">
        <v>1367</v>
      </c>
    </row>
    <row r="1460" spans="1:16">
      <c r="A1460" s="70" t="s">
        <v>1366</v>
      </c>
      <c r="B1460" s="70">
        <v>0.95417889656792299</v>
      </c>
      <c r="C1460" s="70">
        <v>0.25567668276710498</v>
      </c>
      <c r="D1460" s="70">
        <v>7.5989122373151003</v>
      </c>
      <c r="E1460" s="70">
        <v>2.7868770056587201E-3</v>
      </c>
      <c r="F1460" s="70">
        <v>2.6241283750397799</v>
      </c>
      <c r="G1460" s="70" t="s">
        <v>132</v>
      </c>
      <c r="H1460" s="70">
        <v>7.2411912806380499E-5</v>
      </c>
      <c r="I1460" s="70">
        <v>3.77367589075434</v>
      </c>
      <c r="J1460" s="70" t="s">
        <v>132</v>
      </c>
      <c r="K1460" s="70" t="s">
        <v>471</v>
      </c>
      <c r="L1460" s="70" t="s">
        <v>471</v>
      </c>
      <c r="M1460" s="70" t="s">
        <v>471</v>
      </c>
      <c r="N1460" s="70" t="s">
        <v>471</v>
      </c>
      <c r="O1460" s="70" t="s">
        <v>471</v>
      </c>
      <c r="P1460" s="70" t="s">
        <v>471</v>
      </c>
    </row>
    <row r="1461" spans="1:16">
      <c r="A1461" s="70" t="s">
        <v>1365</v>
      </c>
      <c r="B1461" s="70">
        <v>0.374166354723803</v>
      </c>
      <c r="C1461" s="70">
        <v>0.401038474956596</v>
      </c>
      <c r="D1461" s="70">
        <v>9.0421358730804595</v>
      </c>
      <c r="E1461" s="70">
        <v>1.1791299162453601E-3</v>
      </c>
      <c r="F1461" s="70">
        <v>3.4359665840887001</v>
      </c>
      <c r="G1461" s="70" t="s">
        <v>132</v>
      </c>
      <c r="H1461" s="70">
        <v>2.8525607877885099E-3</v>
      </c>
      <c r="I1461" s="70">
        <v>3.3928564379337498</v>
      </c>
      <c r="J1461" s="70" t="s">
        <v>132</v>
      </c>
      <c r="K1461" s="70" t="s">
        <v>471</v>
      </c>
      <c r="L1461" s="70" t="s">
        <v>471</v>
      </c>
      <c r="M1461" s="70" t="s">
        <v>1364</v>
      </c>
      <c r="N1461" s="70" t="s">
        <v>471</v>
      </c>
      <c r="O1461" s="70" t="s">
        <v>1363</v>
      </c>
      <c r="P1461" s="70" t="s">
        <v>1362</v>
      </c>
    </row>
    <row r="1462" spans="1:16">
      <c r="A1462" s="70" t="s">
        <v>1361</v>
      </c>
      <c r="B1462" s="70">
        <v>7.4274124136371604</v>
      </c>
      <c r="C1462" s="70">
        <v>5.6533495070289099</v>
      </c>
      <c r="D1462" s="70">
        <v>1.53714704942519</v>
      </c>
      <c r="E1462" s="70">
        <v>2.6019195374349401E-4</v>
      </c>
      <c r="F1462" s="70">
        <v>-2.18360433210256</v>
      </c>
      <c r="G1462" s="70" t="s">
        <v>130</v>
      </c>
      <c r="H1462" s="70">
        <v>4.1812791203753603E-3</v>
      </c>
      <c r="I1462" s="70">
        <v>-1.8702589885060801</v>
      </c>
      <c r="J1462" s="70" t="s">
        <v>130</v>
      </c>
      <c r="K1462" s="70" t="s">
        <v>471</v>
      </c>
      <c r="L1462" s="70" t="s">
        <v>471</v>
      </c>
      <c r="M1462" s="70" t="s">
        <v>471</v>
      </c>
      <c r="N1462" s="70" t="s">
        <v>471</v>
      </c>
      <c r="O1462" s="70" t="s">
        <v>471</v>
      </c>
      <c r="P1462" s="70" t="s">
        <v>1360</v>
      </c>
    </row>
    <row r="1463" spans="1:16">
      <c r="A1463" s="70" t="s">
        <v>1359</v>
      </c>
      <c r="B1463" s="70">
        <v>1.2013574260275299</v>
      </c>
      <c r="C1463" s="70">
        <v>1.6095466091797099</v>
      </c>
      <c r="D1463" s="70">
        <v>11.876770424583899</v>
      </c>
      <c r="E1463" s="70">
        <v>6.42628901204034E-8</v>
      </c>
      <c r="F1463" s="70">
        <v>3.0935623103029601</v>
      </c>
      <c r="G1463" s="70" t="s">
        <v>132</v>
      </c>
      <c r="H1463" s="70">
        <v>3.9366403736806898E-7</v>
      </c>
      <c r="I1463" s="70">
        <v>2.6687036768965</v>
      </c>
      <c r="J1463" s="70" t="s">
        <v>132</v>
      </c>
      <c r="K1463" s="70" t="s">
        <v>471</v>
      </c>
      <c r="L1463" s="70" t="s">
        <v>471</v>
      </c>
      <c r="M1463" s="70" t="s">
        <v>471</v>
      </c>
      <c r="N1463" s="70" t="s">
        <v>471</v>
      </c>
      <c r="O1463" s="70" t="s">
        <v>471</v>
      </c>
      <c r="P1463" s="70" t="s">
        <v>1358</v>
      </c>
    </row>
    <row r="1464" spans="1:16">
      <c r="A1464" s="70" t="s">
        <v>1357</v>
      </c>
      <c r="B1464" s="70">
        <v>0.50671619936762702</v>
      </c>
      <c r="C1464" s="70">
        <v>1.6293236091219401</v>
      </c>
      <c r="D1464" s="70">
        <v>11.688739997900599</v>
      </c>
      <c r="E1464" s="70">
        <v>6.1692712816086004E-7</v>
      </c>
      <c r="F1464" s="70">
        <v>3.8179290978061799</v>
      </c>
      <c r="G1464" s="70" t="s">
        <v>132</v>
      </c>
      <c r="H1464" s="70">
        <v>2.9662400206909001E-4</v>
      </c>
      <c r="I1464" s="70">
        <v>2.5496644421335302</v>
      </c>
      <c r="J1464" s="70" t="s">
        <v>132</v>
      </c>
      <c r="K1464" s="70" t="s">
        <v>471</v>
      </c>
      <c r="L1464" s="70" t="s">
        <v>471</v>
      </c>
      <c r="M1464" s="70" t="s">
        <v>471</v>
      </c>
      <c r="N1464" s="70" t="s">
        <v>471</v>
      </c>
      <c r="O1464" s="70" t="s">
        <v>471</v>
      </c>
      <c r="P1464" s="70" t="s">
        <v>471</v>
      </c>
    </row>
    <row r="1465" spans="1:16">
      <c r="A1465" s="70" t="s">
        <v>1356</v>
      </c>
      <c r="B1465" s="70">
        <v>0</v>
      </c>
      <c r="C1465" s="70">
        <v>0.26822266597383299</v>
      </c>
      <c r="D1465" s="70">
        <v>7.1471209324040501</v>
      </c>
      <c r="E1465" s="70">
        <v>1.6950193785225698E-5</v>
      </c>
      <c r="F1465" s="70">
        <v>4.4715203307949798</v>
      </c>
      <c r="G1465" s="70" t="s">
        <v>132</v>
      </c>
      <c r="H1465" s="70">
        <v>3.4530126771847901E-4</v>
      </c>
      <c r="I1465" s="70">
        <v>3.6225893554745401</v>
      </c>
      <c r="J1465" s="70" t="s">
        <v>132</v>
      </c>
      <c r="K1465" s="70" t="s">
        <v>471</v>
      </c>
      <c r="L1465" s="70" t="s">
        <v>471</v>
      </c>
      <c r="M1465" s="70" t="s">
        <v>471</v>
      </c>
      <c r="N1465" s="70" t="s">
        <v>471</v>
      </c>
      <c r="O1465" s="70" t="s">
        <v>471</v>
      </c>
      <c r="P1465" s="70" t="s">
        <v>471</v>
      </c>
    </row>
    <row r="1466" spans="1:16">
      <c r="A1466" s="70" t="s">
        <v>359</v>
      </c>
      <c r="B1466" s="70">
        <v>7.7611059793064499E-2</v>
      </c>
      <c r="C1466" s="70">
        <v>2.1628095025698699</v>
      </c>
      <c r="D1466" s="70">
        <v>6.9054541774212899</v>
      </c>
      <c r="E1466" s="70">
        <v>2.6090241078691201E-14</v>
      </c>
      <c r="F1466" s="70">
        <v>5.2597636226790998</v>
      </c>
      <c r="G1466" s="70" t="s">
        <v>132</v>
      </c>
      <c r="H1466" s="70">
        <v>3.2295057367382998E-3</v>
      </c>
      <c r="I1466" s="70">
        <v>1.55097017023291</v>
      </c>
      <c r="J1466" s="70" t="s">
        <v>132</v>
      </c>
      <c r="K1466" s="70" t="s">
        <v>471</v>
      </c>
      <c r="L1466" s="70" t="s">
        <v>471</v>
      </c>
      <c r="M1466" s="70" t="s">
        <v>471</v>
      </c>
      <c r="N1466" s="70" t="s">
        <v>471</v>
      </c>
      <c r="O1466" s="70" t="s">
        <v>471</v>
      </c>
      <c r="P1466" s="70" t="s">
        <v>471</v>
      </c>
    </row>
    <row r="1467" spans="1:16">
      <c r="A1467" s="70" t="s">
        <v>1355</v>
      </c>
      <c r="B1467" s="70">
        <v>0</v>
      </c>
      <c r="C1467" s="70">
        <v>1.68387978035377</v>
      </c>
      <c r="D1467" s="70">
        <v>12.5978446919065</v>
      </c>
      <c r="E1467" s="70">
        <v>2.24265050974282E-14</v>
      </c>
      <c r="F1467" s="70">
        <v>5.9184170832595102</v>
      </c>
      <c r="G1467" s="70" t="s">
        <v>132</v>
      </c>
      <c r="H1467" s="70">
        <v>2.80415914377663E-7</v>
      </c>
      <c r="I1467" s="70">
        <v>2.6882865025045399</v>
      </c>
      <c r="J1467" s="70" t="s">
        <v>132</v>
      </c>
      <c r="K1467" s="70" t="s">
        <v>471</v>
      </c>
      <c r="L1467" s="70" t="s">
        <v>471</v>
      </c>
      <c r="M1467" s="70" t="s">
        <v>471</v>
      </c>
      <c r="N1467" s="70" t="s">
        <v>471</v>
      </c>
      <c r="O1467" s="70" t="s">
        <v>471</v>
      </c>
      <c r="P1467" s="70" t="s">
        <v>471</v>
      </c>
    </row>
    <row r="1468" spans="1:16">
      <c r="A1468" s="70" t="s">
        <v>237</v>
      </c>
      <c r="B1468" s="70">
        <v>9.3598960241050495</v>
      </c>
      <c r="C1468" s="70">
        <v>3.2306798343917098</v>
      </c>
      <c r="D1468" s="70">
        <v>0.435654933408894</v>
      </c>
      <c r="E1468" s="70">
        <v>2.3503421431314599E-13</v>
      </c>
      <c r="F1468" s="70">
        <v>-4.1382883765537297</v>
      </c>
      <c r="G1468" s="70" t="s">
        <v>130</v>
      </c>
      <c r="H1468" s="70">
        <v>2.0087675423585699E-4</v>
      </c>
      <c r="I1468" s="70">
        <v>-2.7120542141194202</v>
      </c>
      <c r="J1468" s="70" t="s">
        <v>130</v>
      </c>
      <c r="K1468" s="70" t="s">
        <v>471</v>
      </c>
      <c r="L1468" s="70" t="s">
        <v>471</v>
      </c>
      <c r="M1468" s="70" t="s">
        <v>471</v>
      </c>
      <c r="N1468" s="70" t="s">
        <v>471</v>
      </c>
      <c r="O1468" s="70" t="s">
        <v>471</v>
      </c>
      <c r="P1468" s="70" t="s">
        <v>471</v>
      </c>
    </row>
    <row r="1469" spans="1:16">
      <c r="A1469" s="70" t="s">
        <v>1354</v>
      </c>
      <c r="B1469" s="70">
        <v>0.72420763587709203</v>
      </c>
      <c r="C1469" s="70">
        <v>0.55444231876575101</v>
      </c>
      <c r="D1469" s="70">
        <v>4.2048489437897203</v>
      </c>
      <c r="E1469" s="70">
        <v>2.4439987606080802E-3</v>
      </c>
      <c r="F1469" s="70">
        <v>2.31924092621865</v>
      </c>
      <c r="G1469" s="70" t="s">
        <v>132</v>
      </c>
      <c r="H1469" s="70">
        <v>7.2936327992356698E-4</v>
      </c>
      <c r="I1469" s="70">
        <v>2.58995060715919</v>
      </c>
      <c r="J1469" s="70" t="s">
        <v>132</v>
      </c>
      <c r="K1469" s="70" t="s">
        <v>471</v>
      </c>
      <c r="L1469" s="70" t="s">
        <v>471</v>
      </c>
      <c r="M1469" s="70" t="s">
        <v>471</v>
      </c>
      <c r="N1469" s="70" t="s">
        <v>471</v>
      </c>
      <c r="O1469" s="70" t="s">
        <v>1353</v>
      </c>
      <c r="P1469" s="70" t="s">
        <v>1352</v>
      </c>
    </row>
    <row r="1470" spans="1:16">
      <c r="A1470" s="70" t="s">
        <v>1351</v>
      </c>
      <c r="B1470" s="70">
        <v>0.75383267064617299</v>
      </c>
      <c r="C1470" s="70">
        <v>0.53864794057812304</v>
      </c>
      <c r="D1470" s="70">
        <v>7.7285024197437799</v>
      </c>
      <c r="E1470" s="70">
        <v>1.3024992394486999E-3</v>
      </c>
      <c r="F1470" s="70">
        <v>2.8750137697808702</v>
      </c>
      <c r="G1470" s="70" t="s">
        <v>132</v>
      </c>
      <c r="H1470" s="70">
        <v>7.3848715689384104E-4</v>
      </c>
      <c r="I1470" s="70">
        <v>3.1707251964694101</v>
      </c>
      <c r="J1470" s="70" t="s">
        <v>132</v>
      </c>
      <c r="K1470" s="70" t="s">
        <v>471</v>
      </c>
      <c r="L1470" s="70" t="s">
        <v>471</v>
      </c>
      <c r="M1470" s="70" t="s">
        <v>471</v>
      </c>
      <c r="N1470" s="70" t="s">
        <v>471</v>
      </c>
      <c r="O1470" s="70" t="s">
        <v>471</v>
      </c>
      <c r="P1470" s="70" t="s">
        <v>471</v>
      </c>
    </row>
    <row r="1471" spans="1:16">
      <c r="A1471" s="70" t="s">
        <v>1350</v>
      </c>
      <c r="B1471" s="70">
        <v>0.810559186490871</v>
      </c>
      <c r="C1471" s="70">
        <v>1.7375448963192399</v>
      </c>
      <c r="D1471" s="70">
        <v>6.0754355082723102</v>
      </c>
      <c r="E1471" s="70">
        <v>4.9410084912437899E-9</v>
      </c>
      <c r="F1471" s="70">
        <v>2.7985821369203898</v>
      </c>
      <c r="G1471" s="70" t="s">
        <v>132</v>
      </c>
      <c r="H1471" s="70">
        <v>7.9560999528438496E-5</v>
      </c>
      <c r="I1471" s="70">
        <v>1.69011683108844</v>
      </c>
      <c r="J1471" s="70" t="s">
        <v>132</v>
      </c>
      <c r="K1471" s="70" t="s">
        <v>799</v>
      </c>
      <c r="L1471" s="70" t="s">
        <v>800</v>
      </c>
      <c r="M1471" s="70" t="s">
        <v>1349</v>
      </c>
      <c r="N1471" s="70" t="s">
        <v>471</v>
      </c>
      <c r="O1471" s="70" t="s">
        <v>1348</v>
      </c>
      <c r="P1471" s="70" t="s">
        <v>1347</v>
      </c>
    </row>
    <row r="1472" spans="1:16">
      <c r="A1472" s="70" t="s">
        <v>1346</v>
      </c>
      <c r="B1472" s="70">
        <v>3.7527915976467998</v>
      </c>
      <c r="C1472" s="70">
        <v>5.4849709110895102</v>
      </c>
      <c r="D1472" s="70">
        <v>0</v>
      </c>
      <c r="E1472" s="70">
        <v>3.6322743590666602E-8</v>
      </c>
      <c r="F1472" s="70">
        <v>-5.0851204091930997</v>
      </c>
      <c r="G1472" s="70" t="s">
        <v>130</v>
      </c>
      <c r="H1472" s="70">
        <v>2.7999824681046403E-13</v>
      </c>
      <c r="I1472" s="70">
        <v>-5.7517913310991799</v>
      </c>
      <c r="J1472" s="70" t="s">
        <v>130</v>
      </c>
      <c r="K1472" s="70" t="s">
        <v>471</v>
      </c>
      <c r="L1472" s="70" t="s">
        <v>471</v>
      </c>
      <c r="M1472" s="70" t="s">
        <v>471</v>
      </c>
      <c r="N1472" s="70" t="s">
        <v>471</v>
      </c>
      <c r="O1472" s="70" t="s">
        <v>1345</v>
      </c>
      <c r="P1472" s="70" t="s">
        <v>1344</v>
      </c>
    </row>
    <row r="1473" spans="1:16">
      <c r="A1473" s="70" t="s">
        <v>1343</v>
      </c>
      <c r="B1473" s="70">
        <v>0</v>
      </c>
      <c r="C1473" s="70">
        <v>0</v>
      </c>
      <c r="D1473" s="70">
        <v>6.2257412162104799</v>
      </c>
      <c r="E1473" s="70">
        <v>9.9975106679916997E-6</v>
      </c>
      <c r="F1473" s="70">
        <v>4.5235575889359803</v>
      </c>
      <c r="G1473" s="70" t="s">
        <v>132</v>
      </c>
      <c r="H1473" s="70">
        <v>1.9359509170868702E-5</v>
      </c>
      <c r="I1473" s="70">
        <v>4.5865391095774601</v>
      </c>
      <c r="J1473" s="70" t="s">
        <v>132</v>
      </c>
      <c r="K1473" s="70" t="s">
        <v>471</v>
      </c>
      <c r="L1473" s="70" t="s">
        <v>471</v>
      </c>
      <c r="M1473" s="70" t="s">
        <v>471</v>
      </c>
      <c r="N1473" s="70" t="s">
        <v>471</v>
      </c>
      <c r="O1473" s="70" t="s">
        <v>1342</v>
      </c>
      <c r="P1473" s="70" t="s">
        <v>1341</v>
      </c>
    </row>
    <row r="1474" spans="1:16">
      <c r="A1474" s="70" t="s">
        <v>1340</v>
      </c>
      <c r="B1474" s="70">
        <v>0.30407000212965601</v>
      </c>
      <c r="C1474" s="70">
        <v>0.325907897368648</v>
      </c>
      <c r="D1474" s="70">
        <v>5.6781402262096101</v>
      </c>
      <c r="E1474" s="70">
        <v>2.0384634952908001E-5</v>
      </c>
      <c r="F1474" s="70">
        <v>3.5226800965443301</v>
      </c>
      <c r="G1474" s="70" t="s">
        <v>132</v>
      </c>
      <c r="H1474" s="70">
        <v>3.9801044935283698E-5</v>
      </c>
      <c r="I1474" s="70">
        <v>3.44056341868473</v>
      </c>
      <c r="J1474" s="70" t="s">
        <v>132</v>
      </c>
      <c r="K1474" s="70" t="s">
        <v>471</v>
      </c>
      <c r="L1474" s="70" t="s">
        <v>471</v>
      </c>
      <c r="M1474" s="70" t="s">
        <v>471</v>
      </c>
      <c r="N1474" s="70" t="s">
        <v>471</v>
      </c>
      <c r="O1474" s="70" t="s">
        <v>471</v>
      </c>
      <c r="P1474" s="70" t="s">
        <v>1339</v>
      </c>
    </row>
    <row r="1475" spans="1:16">
      <c r="A1475" s="70" t="s">
        <v>1338</v>
      </c>
      <c r="B1475" s="70">
        <v>0.406277854902661</v>
      </c>
      <c r="C1475" s="70">
        <v>0.21772808976781499</v>
      </c>
      <c r="D1475" s="70">
        <v>7.0288993406790397</v>
      </c>
      <c r="E1475" s="70">
        <v>5.6441151752295598E-9</v>
      </c>
      <c r="F1475" s="70">
        <v>3.7114634968549902</v>
      </c>
      <c r="G1475" s="70" t="s">
        <v>132</v>
      </c>
      <c r="H1475" s="70">
        <v>7.4365069657744698E-11</v>
      </c>
      <c r="I1475" s="70">
        <v>4.3080693303329802</v>
      </c>
      <c r="J1475" s="70" t="s">
        <v>132</v>
      </c>
      <c r="K1475" s="70" t="s">
        <v>471</v>
      </c>
      <c r="L1475" s="70" t="s">
        <v>471</v>
      </c>
      <c r="M1475" s="70" t="s">
        <v>1337</v>
      </c>
      <c r="N1475" s="70" t="s">
        <v>471</v>
      </c>
      <c r="O1475" s="70" t="s">
        <v>1336</v>
      </c>
      <c r="P1475" s="70" t="s">
        <v>1335</v>
      </c>
    </row>
    <row r="1476" spans="1:16">
      <c r="A1476" s="70" t="s">
        <v>1334</v>
      </c>
      <c r="B1476" s="70">
        <v>0</v>
      </c>
      <c r="C1476" s="70">
        <v>0.41122094516896002</v>
      </c>
      <c r="D1476" s="70">
        <v>4.2144172876053396</v>
      </c>
      <c r="E1476" s="70">
        <v>2.1158147160971201E-6</v>
      </c>
      <c r="F1476" s="70">
        <v>4.6692744004631699</v>
      </c>
      <c r="G1476" s="70" t="s">
        <v>132</v>
      </c>
      <c r="H1476" s="70">
        <v>1.26019412442591E-3</v>
      </c>
      <c r="I1476" s="70">
        <v>2.8669182229189998</v>
      </c>
      <c r="J1476" s="70" t="s">
        <v>132</v>
      </c>
      <c r="K1476" s="70" t="s">
        <v>471</v>
      </c>
      <c r="L1476" s="70" t="s">
        <v>471</v>
      </c>
      <c r="M1476" s="70" t="s">
        <v>1333</v>
      </c>
      <c r="N1476" s="70" t="s">
        <v>1332</v>
      </c>
      <c r="O1476" s="70" t="s">
        <v>1331</v>
      </c>
      <c r="P1476" s="70" t="s">
        <v>1330</v>
      </c>
    </row>
    <row r="1477" spans="1:16">
      <c r="A1477" s="70" t="s">
        <v>1329</v>
      </c>
      <c r="B1477" s="70">
        <v>9.22319246735267E-2</v>
      </c>
      <c r="C1477" s="70">
        <v>0.29656768931578498</v>
      </c>
      <c r="D1477" s="70">
        <v>5.47089835930253</v>
      </c>
      <c r="E1477" s="70">
        <v>5.2775950276640101E-10</v>
      </c>
      <c r="F1477" s="70">
        <v>4.6855275618657499</v>
      </c>
      <c r="G1477" s="70" t="s">
        <v>132</v>
      </c>
      <c r="H1477" s="70">
        <v>2.6424647137090999E-8</v>
      </c>
      <c r="I1477" s="70">
        <v>3.6905922011438101</v>
      </c>
      <c r="J1477" s="70" t="s">
        <v>132</v>
      </c>
      <c r="K1477" s="70" t="s">
        <v>471</v>
      </c>
      <c r="L1477" s="70" t="s">
        <v>471</v>
      </c>
      <c r="M1477" s="70" t="s">
        <v>471</v>
      </c>
      <c r="N1477" s="70" t="s">
        <v>471</v>
      </c>
      <c r="O1477" s="70" t="s">
        <v>1328</v>
      </c>
      <c r="P1477" s="70" t="s">
        <v>1327</v>
      </c>
    </row>
    <row r="1478" spans="1:16">
      <c r="A1478" s="70" t="s">
        <v>1326</v>
      </c>
      <c r="B1478" s="70">
        <v>0</v>
      </c>
      <c r="C1478" s="70">
        <v>0</v>
      </c>
      <c r="D1478" s="70">
        <v>6.6707189436460199</v>
      </c>
      <c r="E1478" s="70">
        <v>4.5197012185604901E-4</v>
      </c>
      <c r="F1478" s="70">
        <v>4.1123869358853202</v>
      </c>
      <c r="G1478" s="70" t="s">
        <v>132</v>
      </c>
      <c r="H1478" s="70">
        <v>1.01249973481221E-3</v>
      </c>
      <c r="I1478" s="70">
        <v>4.1744444192465497</v>
      </c>
      <c r="J1478" s="70" t="s">
        <v>132</v>
      </c>
      <c r="K1478" s="70" t="s">
        <v>471</v>
      </c>
      <c r="L1478" s="70" t="s">
        <v>471</v>
      </c>
      <c r="M1478" s="70" t="s">
        <v>471</v>
      </c>
      <c r="N1478" s="70" t="s">
        <v>471</v>
      </c>
      <c r="O1478" s="70" t="s">
        <v>471</v>
      </c>
      <c r="P1478" s="70" t="s">
        <v>1325</v>
      </c>
    </row>
    <row r="1479" spans="1:16">
      <c r="A1479" s="70" t="s">
        <v>1324</v>
      </c>
      <c r="B1479" s="70">
        <v>0</v>
      </c>
      <c r="C1479" s="70">
        <v>0</v>
      </c>
      <c r="D1479" s="70">
        <v>4.7795793047401496</v>
      </c>
      <c r="E1479" s="70">
        <v>2.5908332368374E-8</v>
      </c>
      <c r="F1479" s="70">
        <v>5.0346417164705697</v>
      </c>
      <c r="G1479" s="70" t="s">
        <v>132</v>
      </c>
      <c r="H1479" s="70">
        <v>3.2466367261285698E-8</v>
      </c>
      <c r="I1479" s="70">
        <v>5.0984586122195097</v>
      </c>
      <c r="J1479" s="70" t="s">
        <v>132</v>
      </c>
      <c r="K1479" s="70" t="s">
        <v>471</v>
      </c>
      <c r="L1479" s="70" t="s">
        <v>471</v>
      </c>
      <c r="M1479" s="70" t="s">
        <v>471</v>
      </c>
      <c r="N1479" s="70" t="s">
        <v>471</v>
      </c>
      <c r="O1479" s="70" t="s">
        <v>471</v>
      </c>
      <c r="P1479" s="70" t="s">
        <v>1215</v>
      </c>
    </row>
    <row r="1480" spans="1:16">
      <c r="A1480" s="70" t="s">
        <v>1323</v>
      </c>
      <c r="B1480" s="70">
        <v>0</v>
      </c>
      <c r="C1480" s="70">
        <v>0</v>
      </c>
      <c r="D1480" s="70">
        <v>6.0335135342303596</v>
      </c>
      <c r="E1480" s="70">
        <v>2.5908332368374E-8</v>
      </c>
      <c r="F1480" s="70">
        <v>5.0346417164705697</v>
      </c>
      <c r="G1480" s="70" t="s">
        <v>132</v>
      </c>
      <c r="H1480" s="70">
        <v>3.2466367261285698E-8</v>
      </c>
      <c r="I1480" s="70">
        <v>5.0984586122195097</v>
      </c>
      <c r="J1480" s="70" t="s">
        <v>132</v>
      </c>
      <c r="K1480" s="70" t="s">
        <v>471</v>
      </c>
      <c r="L1480" s="70" t="s">
        <v>471</v>
      </c>
      <c r="M1480" s="70" t="s">
        <v>471</v>
      </c>
      <c r="N1480" s="70" t="s">
        <v>471</v>
      </c>
      <c r="O1480" s="70" t="s">
        <v>471</v>
      </c>
      <c r="P1480" s="70" t="s">
        <v>1322</v>
      </c>
    </row>
    <row r="1481" spans="1:16">
      <c r="A1481" s="70" t="s">
        <v>1321</v>
      </c>
      <c r="B1481" s="70">
        <v>0.32747126659063902</v>
      </c>
      <c r="C1481" s="70">
        <v>0.61423216559510097</v>
      </c>
      <c r="D1481" s="70">
        <v>4.5863479430714902</v>
      </c>
      <c r="E1481" s="70">
        <v>4.3753017942016502E-7</v>
      </c>
      <c r="F1481" s="70">
        <v>3.41308084921218</v>
      </c>
      <c r="G1481" s="70" t="s">
        <v>132</v>
      </c>
      <c r="H1481" s="70">
        <v>2.7226056505513799E-5</v>
      </c>
      <c r="I1481" s="70">
        <v>2.6336009252262</v>
      </c>
      <c r="J1481" s="70" t="s">
        <v>132</v>
      </c>
      <c r="K1481" s="70" t="s">
        <v>471</v>
      </c>
      <c r="L1481" s="70" t="s">
        <v>471</v>
      </c>
      <c r="M1481" s="70" t="s">
        <v>1320</v>
      </c>
      <c r="N1481" s="70" t="s">
        <v>471</v>
      </c>
      <c r="O1481" s="70" t="s">
        <v>1319</v>
      </c>
      <c r="P1481" s="70" t="s">
        <v>1318</v>
      </c>
    </row>
    <row r="1482" spans="1:16">
      <c r="A1482" s="70" t="s">
        <v>1317</v>
      </c>
      <c r="B1482" s="70">
        <v>0</v>
      </c>
      <c r="C1482" s="70">
        <v>0</v>
      </c>
      <c r="D1482" s="70">
        <v>5.2380526631533098</v>
      </c>
      <c r="E1482" s="70">
        <v>9.4602103928309609E-13</v>
      </c>
      <c r="F1482" s="70">
        <v>5.7096537697850298</v>
      </c>
      <c r="G1482" s="70" t="s">
        <v>132</v>
      </c>
      <c r="H1482" s="70">
        <v>3.2085445411666999E-13</v>
      </c>
      <c r="I1482" s="70">
        <v>5.77420454511189</v>
      </c>
      <c r="J1482" s="70" t="s">
        <v>132</v>
      </c>
      <c r="K1482" s="70" t="s">
        <v>471</v>
      </c>
      <c r="L1482" s="70" t="s">
        <v>471</v>
      </c>
      <c r="M1482" s="70" t="s">
        <v>471</v>
      </c>
      <c r="N1482" s="70" t="s">
        <v>471</v>
      </c>
      <c r="O1482" s="70" t="s">
        <v>471</v>
      </c>
      <c r="P1482" s="70" t="s">
        <v>1316</v>
      </c>
    </row>
    <row r="1483" spans="1:16">
      <c r="A1483" s="70" t="s">
        <v>1315</v>
      </c>
      <c r="B1483" s="70">
        <v>0</v>
      </c>
      <c r="C1483" s="70">
        <v>0.40708021636790098</v>
      </c>
      <c r="D1483" s="70">
        <v>3.2332851454429998</v>
      </c>
      <c r="E1483" s="70">
        <v>1.27351752376992E-6</v>
      </c>
      <c r="F1483" s="70">
        <v>4.71474992331677</v>
      </c>
      <c r="G1483" s="70" t="s">
        <v>132</v>
      </c>
      <c r="H1483" s="70">
        <v>2.9043734270721702E-3</v>
      </c>
      <c r="I1483" s="70">
        <v>2.5999650197622102</v>
      </c>
      <c r="J1483" s="70" t="s">
        <v>132</v>
      </c>
      <c r="K1483" s="70" t="s">
        <v>471</v>
      </c>
      <c r="L1483" s="70" t="s">
        <v>471</v>
      </c>
      <c r="M1483" s="70" t="s">
        <v>1314</v>
      </c>
      <c r="N1483" s="70" t="s">
        <v>471</v>
      </c>
      <c r="O1483" s="70" t="s">
        <v>1313</v>
      </c>
      <c r="P1483" s="70" t="s">
        <v>1312</v>
      </c>
    </row>
    <row r="1484" spans="1:16">
      <c r="A1484" s="70" t="s">
        <v>1311</v>
      </c>
      <c r="B1484" s="70">
        <v>0</v>
      </c>
      <c r="C1484" s="70">
        <v>0.63636573773412897</v>
      </c>
      <c r="D1484" s="70">
        <v>3.3540810854231098</v>
      </c>
      <c r="E1484" s="70">
        <v>1.07967645490703E-7</v>
      </c>
      <c r="F1484" s="70">
        <v>4.9228277243660896</v>
      </c>
      <c r="G1484" s="70" t="s">
        <v>132</v>
      </c>
      <c r="H1484" s="70">
        <v>8.3917048613989503E-3</v>
      </c>
      <c r="I1484" s="70">
        <v>2.1445479166163901</v>
      </c>
      <c r="J1484" s="70" t="s">
        <v>132</v>
      </c>
      <c r="K1484" s="70" t="s">
        <v>471</v>
      </c>
      <c r="L1484" s="70" t="s">
        <v>471</v>
      </c>
      <c r="M1484" s="70" t="s">
        <v>1310</v>
      </c>
      <c r="N1484" s="70" t="s">
        <v>1309</v>
      </c>
      <c r="O1484" s="70" t="s">
        <v>1308</v>
      </c>
      <c r="P1484" s="70" t="s">
        <v>1307</v>
      </c>
    </row>
    <row r="1485" spans="1:16">
      <c r="A1485" s="70" t="s">
        <v>1306</v>
      </c>
      <c r="B1485" s="70">
        <v>0</v>
      </c>
      <c r="C1485" s="70">
        <v>0.32551165184805197</v>
      </c>
      <c r="D1485" s="70">
        <v>3.66962369957084</v>
      </c>
      <c r="E1485" s="70">
        <v>4.68066179259985E-7</v>
      </c>
      <c r="F1485" s="70">
        <v>4.8016141505895904</v>
      </c>
      <c r="G1485" s="70" t="s">
        <v>132</v>
      </c>
      <c r="H1485" s="70">
        <v>3.1546819717132002E-4</v>
      </c>
      <c r="I1485" s="70">
        <v>2.99947985196239</v>
      </c>
      <c r="J1485" s="70" t="s">
        <v>132</v>
      </c>
      <c r="K1485" s="70" t="s">
        <v>471</v>
      </c>
      <c r="L1485" s="70" t="s">
        <v>471</v>
      </c>
      <c r="M1485" s="70" t="s">
        <v>1305</v>
      </c>
      <c r="N1485" s="70" t="s">
        <v>471</v>
      </c>
      <c r="O1485" s="70" t="s">
        <v>1304</v>
      </c>
      <c r="P1485" s="70" t="s">
        <v>1303</v>
      </c>
    </row>
    <row r="1486" spans="1:16">
      <c r="A1486" s="70" t="s">
        <v>1302</v>
      </c>
      <c r="B1486" s="70">
        <v>0</v>
      </c>
      <c r="C1486" s="70">
        <v>0</v>
      </c>
      <c r="D1486" s="70">
        <v>4.9354821534358697</v>
      </c>
      <c r="E1486" s="70">
        <v>2.5239690267467902E-3</v>
      </c>
      <c r="F1486" s="70">
        <v>3.8925666660763398</v>
      </c>
      <c r="G1486" s="70" t="s">
        <v>132</v>
      </c>
      <c r="H1486" s="70">
        <v>5.8182658796992496E-3</v>
      </c>
      <c r="I1486" s="70">
        <v>3.9540105409679498</v>
      </c>
      <c r="J1486" s="70" t="s">
        <v>132</v>
      </c>
      <c r="K1486" s="70" t="s">
        <v>643</v>
      </c>
      <c r="L1486" s="70" t="s">
        <v>644</v>
      </c>
      <c r="M1486" s="70" t="s">
        <v>1301</v>
      </c>
      <c r="N1486" s="70" t="s">
        <v>1300</v>
      </c>
      <c r="O1486" s="70" t="s">
        <v>1299</v>
      </c>
      <c r="P1486" s="70" t="s">
        <v>1298</v>
      </c>
    </row>
    <row r="1487" spans="1:16">
      <c r="A1487" s="70" t="s">
        <v>1297</v>
      </c>
      <c r="B1487" s="70">
        <v>7.5998148409064298E-2</v>
      </c>
      <c r="C1487" s="70">
        <v>8.1456232375554494E-2</v>
      </c>
      <c r="D1487" s="70">
        <v>4.1322998300588498</v>
      </c>
      <c r="E1487" s="70">
        <v>1.1102230246251601E-15</v>
      </c>
      <c r="F1487" s="70">
        <v>5.0311904336725402</v>
      </c>
      <c r="G1487" s="70" t="s">
        <v>132</v>
      </c>
      <c r="H1487" s="70">
        <v>0</v>
      </c>
      <c r="I1487" s="70">
        <v>4.9505281346313099</v>
      </c>
      <c r="J1487" s="70" t="s">
        <v>132</v>
      </c>
      <c r="K1487" s="70" t="s">
        <v>504</v>
      </c>
      <c r="L1487" s="70" t="s">
        <v>505</v>
      </c>
      <c r="M1487" s="70" t="s">
        <v>1296</v>
      </c>
      <c r="N1487" s="70" t="s">
        <v>471</v>
      </c>
      <c r="O1487" s="70" t="s">
        <v>1295</v>
      </c>
      <c r="P1487" s="70" t="s">
        <v>1294</v>
      </c>
    </row>
    <row r="1488" spans="1:16">
      <c r="A1488" s="70" t="s">
        <v>1293</v>
      </c>
      <c r="B1488" s="70">
        <v>0</v>
      </c>
      <c r="C1488" s="70">
        <v>0</v>
      </c>
      <c r="D1488" s="70">
        <v>3.6038153553308701</v>
      </c>
      <c r="E1488" s="70">
        <v>1.07967645490703E-7</v>
      </c>
      <c r="F1488" s="70">
        <v>4.9228277243660896</v>
      </c>
      <c r="G1488" s="70" t="s">
        <v>132</v>
      </c>
      <c r="H1488" s="70">
        <v>1.5359251492874601E-7</v>
      </c>
      <c r="I1488" s="70">
        <v>4.9864863031885696</v>
      </c>
      <c r="J1488" s="70" t="s">
        <v>132</v>
      </c>
      <c r="K1488" s="70" t="s">
        <v>471</v>
      </c>
      <c r="L1488" s="70" t="s">
        <v>471</v>
      </c>
      <c r="M1488" s="70" t="s">
        <v>1292</v>
      </c>
      <c r="N1488" s="70" t="s">
        <v>471</v>
      </c>
      <c r="O1488" s="70" t="s">
        <v>1291</v>
      </c>
      <c r="P1488" s="70" t="s">
        <v>1290</v>
      </c>
    </row>
    <row r="1489" spans="1:16">
      <c r="A1489" s="70" t="s">
        <v>1289</v>
      </c>
      <c r="B1489" s="70">
        <v>8.3430328655440297E-2</v>
      </c>
      <c r="C1489" s="70">
        <v>8.9422181729310199E-2</v>
      </c>
      <c r="D1489" s="70">
        <v>2.3827633825738701</v>
      </c>
      <c r="E1489" s="70">
        <v>1.53697641017803E-4</v>
      </c>
      <c r="F1489" s="70">
        <v>3.6651992604993699</v>
      </c>
      <c r="G1489" s="70" t="s">
        <v>132</v>
      </c>
      <c r="H1489" s="70">
        <v>3.4530126771847901E-4</v>
      </c>
      <c r="I1489" s="70">
        <v>3.6225893554745401</v>
      </c>
      <c r="J1489" s="70" t="s">
        <v>132</v>
      </c>
      <c r="K1489" s="70" t="s">
        <v>590</v>
      </c>
      <c r="L1489" s="70" t="s">
        <v>471</v>
      </c>
      <c r="M1489" s="70" t="s">
        <v>1288</v>
      </c>
      <c r="N1489" s="70" t="s">
        <v>471</v>
      </c>
      <c r="O1489" s="70" t="s">
        <v>1287</v>
      </c>
      <c r="P1489" s="70" t="s">
        <v>1286</v>
      </c>
    </row>
    <row r="1490" spans="1:16">
      <c r="A1490" s="70" t="s">
        <v>1285</v>
      </c>
      <c r="B1490" s="70">
        <v>0.19274557959946201</v>
      </c>
      <c r="C1490" s="70">
        <v>0.13772553717762401</v>
      </c>
      <c r="D1490" s="70">
        <v>3.9521626916288102</v>
      </c>
      <c r="E1490" s="70">
        <v>1.36285424057192E-8</v>
      </c>
      <c r="F1490" s="70">
        <v>3.8444013163706501</v>
      </c>
      <c r="G1490" s="70" t="s">
        <v>132</v>
      </c>
      <c r="H1490" s="70">
        <v>1.5473380354791301E-9</v>
      </c>
      <c r="I1490" s="70">
        <v>4.1414357260044401</v>
      </c>
      <c r="J1490" s="70" t="s">
        <v>132</v>
      </c>
      <c r="K1490" s="70" t="s">
        <v>590</v>
      </c>
      <c r="L1490" s="70" t="s">
        <v>471</v>
      </c>
      <c r="M1490" s="70" t="s">
        <v>1284</v>
      </c>
      <c r="N1490" s="70" t="s">
        <v>471</v>
      </c>
      <c r="O1490" s="70" t="s">
        <v>1283</v>
      </c>
      <c r="P1490" s="70" t="s">
        <v>1282</v>
      </c>
    </row>
    <row r="1491" spans="1:16">
      <c r="A1491" s="70" t="s">
        <v>1281</v>
      </c>
      <c r="B1491" s="70">
        <v>0</v>
      </c>
      <c r="C1491" s="70">
        <v>0</v>
      </c>
      <c r="D1491" s="70">
        <v>4.70467969185749</v>
      </c>
      <c r="E1491" s="70">
        <v>4.68066179259985E-7</v>
      </c>
      <c r="F1491" s="70">
        <v>4.8016141505895904</v>
      </c>
      <c r="G1491" s="70" t="s">
        <v>132</v>
      </c>
      <c r="H1491" s="70">
        <v>7.4749827827513805E-7</v>
      </c>
      <c r="I1491" s="70">
        <v>4.8650866375096404</v>
      </c>
      <c r="J1491" s="70" t="s">
        <v>132</v>
      </c>
      <c r="K1491" s="70" t="s">
        <v>471</v>
      </c>
      <c r="L1491" s="70" t="s">
        <v>471</v>
      </c>
      <c r="M1491" s="70" t="s">
        <v>471</v>
      </c>
      <c r="N1491" s="70" t="s">
        <v>1280</v>
      </c>
      <c r="O1491" s="70" t="s">
        <v>471</v>
      </c>
      <c r="P1491" s="70" t="s">
        <v>1279</v>
      </c>
    </row>
    <row r="1492" spans="1:16">
      <c r="A1492" s="70" t="s">
        <v>1278</v>
      </c>
      <c r="B1492" s="70">
        <v>0</v>
      </c>
      <c r="C1492" s="70">
        <v>0</v>
      </c>
      <c r="D1492" s="70">
        <v>3.7849227211012502</v>
      </c>
      <c r="E1492" s="70">
        <v>4.4465897630629999E-10</v>
      </c>
      <c r="F1492" s="70">
        <v>5.3259255736426798</v>
      </c>
      <c r="G1492" s="70" t="s">
        <v>132</v>
      </c>
      <c r="H1492" s="70">
        <v>3.5986935653653502E-10</v>
      </c>
      <c r="I1492" s="70">
        <v>5.3901015783007198</v>
      </c>
      <c r="J1492" s="70" t="s">
        <v>132</v>
      </c>
      <c r="K1492" s="70" t="s">
        <v>1277</v>
      </c>
      <c r="L1492" s="70" t="s">
        <v>471</v>
      </c>
      <c r="M1492" s="70" t="s">
        <v>471</v>
      </c>
      <c r="N1492" s="70" t="s">
        <v>471</v>
      </c>
      <c r="O1492" s="70" t="s">
        <v>471</v>
      </c>
      <c r="P1492" s="70" t="s">
        <v>1241</v>
      </c>
    </row>
    <row r="1493" spans="1:16">
      <c r="A1493" s="70" t="s">
        <v>1276</v>
      </c>
      <c r="B1493" s="70">
        <v>0</v>
      </c>
      <c r="C1493" s="70">
        <v>0</v>
      </c>
      <c r="D1493" s="70">
        <v>2.6421540531941798</v>
      </c>
      <c r="E1493" s="70">
        <v>2.5239690267467902E-3</v>
      </c>
      <c r="F1493" s="70">
        <v>3.8925666660763398</v>
      </c>
      <c r="G1493" s="70" t="s">
        <v>132</v>
      </c>
      <c r="H1493" s="70">
        <v>5.8182658796992496E-3</v>
      </c>
      <c r="I1493" s="70">
        <v>3.9540105409679498</v>
      </c>
      <c r="J1493" s="70" t="s">
        <v>132</v>
      </c>
      <c r="K1493" s="70" t="s">
        <v>643</v>
      </c>
      <c r="L1493" s="70" t="s">
        <v>644</v>
      </c>
      <c r="M1493" s="70" t="s">
        <v>1083</v>
      </c>
      <c r="N1493" s="70" t="s">
        <v>1275</v>
      </c>
      <c r="O1493" s="70" t="s">
        <v>1274</v>
      </c>
      <c r="P1493" s="70" t="s">
        <v>1273</v>
      </c>
    </row>
    <row r="1494" spans="1:16">
      <c r="A1494" s="70" t="s">
        <v>1272</v>
      </c>
      <c r="B1494" s="70">
        <v>0</v>
      </c>
      <c r="C1494" s="70">
        <v>0</v>
      </c>
      <c r="D1494" s="70">
        <v>3.8592685551529899</v>
      </c>
      <c r="E1494" s="70">
        <v>1.4143034871955101E-3</v>
      </c>
      <c r="F1494" s="70">
        <v>3.9696220767530499</v>
      </c>
      <c r="G1494" s="70" t="s">
        <v>132</v>
      </c>
      <c r="H1494" s="70">
        <v>3.2386594246133198E-3</v>
      </c>
      <c r="I1494" s="70">
        <v>4.0312917937757398</v>
      </c>
      <c r="J1494" s="70" t="s">
        <v>132</v>
      </c>
      <c r="K1494" s="70" t="s">
        <v>643</v>
      </c>
      <c r="L1494" s="70" t="s">
        <v>644</v>
      </c>
      <c r="M1494" s="70" t="s">
        <v>1208</v>
      </c>
      <c r="N1494" s="70" t="s">
        <v>1271</v>
      </c>
      <c r="O1494" s="70" t="s">
        <v>1270</v>
      </c>
      <c r="P1494" s="70" t="s">
        <v>1269</v>
      </c>
    </row>
    <row r="1495" spans="1:16">
      <c r="A1495" s="70" t="s">
        <v>1268</v>
      </c>
      <c r="B1495" s="70">
        <v>0</v>
      </c>
      <c r="C1495" s="70">
        <v>0.102405590626358</v>
      </c>
      <c r="D1495" s="70">
        <v>3.88318157731868</v>
      </c>
      <c r="E1495" s="70">
        <v>6.6806050247336697E-8</v>
      </c>
      <c r="F1495" s="70">
        <v>4.9610700690428402</v>
      </c>
      <c r="G1495" s="70" t="s">
        <v>132</v>
      </c>
      <c r="H1495" s="70">
        <v>1.24763053910293E-6</v>
      </c>
      <c r="I1495" s="70">
        <v>4.1129745735597796</v>
      </c>
      <c r="J1495" s="70" t="s">
        <v>132</v>
      </c>
      <c r="K1495" s="70" t="s">
        <v>483</v>
      </c>
      <c r="L1495" s="70" t="s">
        <v>484</v>
      </c>
      <c r="M1495" s="70" t="s">
        <v>1267</v>
      </c>
      <c r="N1495" s="70" t="s">
        <v>471</v>
      </c>
      <c r="O1495" s="70" t="s">
        <v>1266</v>
      </c>
      <c r="P1495" s="70" t="s">
        <v>1265</v>
      </c>
    </row>
    <row r="1496" spans="1:16">
      <c r="A1496" s="70" t="s">
        <v>1264</v>
      </c>
      <c r="B1496" s="70">
        <v>0</v>
      </c>
      <c r="C1496" s="70">
        <v>0</v>
      </c>
      <c r="D1496" s="70">
        <v>4.4163668835465897</v>
      </c>
      <c r="E1496" s="70">
        <v>2.88916466993916E-5</v>
      </c>
      <c r="F1496" s="70">
        <v>4.41753565449834</v>
      </c>
      <c r="G1496" s="70" t="s">
        <v>132</v>
      </c>
      <c r="H1496" s="70">
        <v>5.8887950813657497E-5</v>
      </c>
      <c r="I1496" s="70">
        <v>4.4803035484008698</v>
      </c>
      <c r="J1496" s="70" t="s">
        <v>132</v>
      </c>
      <c r="K1496" s="70" t="s">
        <v>643</v>
      </c>
      <c r="L1496" s="70" t="s">
        <v>644</v>
      </c>
      <c r="M1496" s="70" t="s">
        <v>1263</v>
      </c>
      <c r="N1496" s="70" t="s">
        <v>1262</v>
      </c>
      <c r="O1496" s="70" t="s">
        <v>1261</v>
      </c>
      <c r="P1496" s="70" t="s">
        <v>1260</v>
      </c>
    </row>
    <row r="1497" spans="1:16">
      <c r="A1497" s="70" t="s">
        <v>1259</v>
      </c>
      <c r="B1497" s="70">
        <v>2.1948870359383501</v>
      </c>
      <c r="C1497" s="70">
        <v>1.67152796997284</v>
      </c>
      <c r="D1497" s="70">
        <v>0</v>
      </c>
      <c r="E1497" s="70">
        <v>4.3787738956968498E-7</v>
      </c>
      <c r="F1497" s="70">
        <v>-4.8803114539421699</v>
      </c>
      <c r="G1497" s="70" t="s">
        <v>130</v>
      </c>
      <c r="H1497" s="70">
        <v>8.9912099034972198E-6</v>
      </c>
      <c r="I1497" s="70">
        <v>-4.6321463744901896</v>
      </c>
      <c r="J1497" s="70" t="s">
        <v>130</v>
      </c>
      <c r="K1497" s="70" t="s">
        <v>483</v>
      </c>
      <c r="L1497" s="70" t="s">
        <v>484</v>
      </c>
      <c r="M1497" s="70" t="s">
        <v>1258</v>
      </c>
      <c r="N1497" s="70" t="s">
        <v>471</v>
      </c>
      <c r="O1497" s="70" t="s">
        <v>1257</v>
      </c>
      <c r="P1497" s="70" t="s">
        <v>1256</v>
      </c>
    </row>
    <row r="1498" spans="1:16">
      <c r="A1498" s="70" t="s">
        <v>1255</v>
      </c>
      <c r="B1498" s="70">
        <v>0</v>
      </c>
      <c r="C1498" s="70">
        <v>0</v>
      </c>
      <c r="D1498" s="70">
        <v>3.8025250969191302</v>
      </c>
      <c r="E1498" s="70">
        <v>2.5239690267467902E-3</v>
      </c>
      <c r="F1498" s="70">
        <v>3.8925666660763398</v>
      </c>
      <c r="G1498" s="70" t="s">
        <v>132</v>
      </c>
      <c r="H1498" s="70">
        <v>5.8182658796992496E-3</v>
      </c>
      <c r="I1498" s="70">
        <v>3.9540105409679498</v>
      </c>
      <c r="J1498" s="70" t="s">
        <v>132</v>
      </c>
      <c r="K1498" s="70" t="s">
        <v>471</v>
      </c>
      <c r="L1498" s="70" t="s">
        <v>471</v>
      </c>
      <c r="M1498" s="70" t="s">
        <v>1254</v>
      </c>
      <c r="N1498" s="70" t="s">
        <v>471</v>
      </c>
      <c r="O1498" s="70" t="s">
        <v>1253</v>
      </c>
      <c r="P1498" s="70" t="s">
        <v>1252</v>
      </c>
    </row>
    <row r="1499" spans="1:16">
      <c r="A1499" s="70" t="s">
        <v>1251</v>
      </c>
      <c r="B1499" s="70">
        <v>0</v>
      </c>
      <c r="C1499" s="70">
        <v>4.57568749617384E-2</v>
      </c>
      <c r="D1499" s="70">
        <v>3.3763787650978201</v>
      </c>
      <c r="E1499" s="70">
        <v>3.23074900165921E-14</v>
      </c>
      <c r="F1499" s="70">
        <v>5.8988487874352504</v>
      </c>
      <c r="G1499" s="70" t="s">
        <v>132</v>
      </c>
      <c r="H1499" s="70">
        <v>1.3888890038060701E-13</v>
      </c>
      <c r="I1499" s="70">
        <v>5.0517410901296103</v>
      </c>
      <c r="J1499" s="70" t="s">
        <v>132</v>
      </c>
      <c r="K1499" s="70" t="s">
        <v>471</v>
      </c>
      <c r="L1499" s="70" t="s">
        <v>471</v>
      </c>
      <c r="M1499" s="70" t="s">
        <v>471</v>
      </c>
      <c r="N1499" s="70" t="s">
        <v>471</v>
      </c>
      <c r="O1499" s="70" t="s">
        <v>471</v>
      </c>
      <c r="P1499" s="70" t="s">
        <v>1250</v>
      </c>
    </row>
    <row r="1500" spans="1:16">
      <c r="A1500" s="70" t="s">
        <v>1249</v>
      </c>
      <c r="B1500" s="70">
        <v>0</v>
      </c>
      <c r="C1500" s="70">
        <v>0</v>
      </c>
      <c r="D1500" s="70">
        <v>2.5478820823440498</v>
      </c>
      <c r="E1500" s="70">
        <v>2.1158147160971201E-6</v>
      </c>
      <c r="F1500" s="70">
        <v>4.6692744004631699</v>
      </c>
      <c r="G1500" s="70" t="s">
        <v>132</v>
      </c>
      <c r="H1500" s="70">
        <v>3.7464607492987399E-6</v>
      </c>
      <c r="I1500" s="70">
        <v>4.7325250084662596</v>
      </c>
      <c r="J1500" s="70" t="s">
        <v>132</v>
      </c>
      <c r="K1500" s="70" t="s">
        <v>471</v>
      </c>
      <c r="L1500" s="70" t="s">
        <v>471</v>
      </c>
      <c r="M1500" s="70" t="s">
        <v>1248</v>
      </c>
      <c r="N1500" s="70" t="s">
        <v>471</v>
      </c>
      <c r="O1500" s="70" t="s">
        <v>1247</v>
      </c>
      <c r="P1500" s="70" t="s">
        <v>1246</v>
      </c>
    </row>
    <row r="1501" spans="1:16">
      <c r="A1501" s="70" t="s">
        <v>1245</v>
      </c>
      <c r="B1501" s="70">
        <v>0</v>
      </c>
      <c r="C1501" s="70">
        <v>6.6760152833909306E-2</v>
      </c>
      <c r="D1501" s="70">
        <v>2.5315199492330298</v>
      </c>
      <c r="E1501" s="70">
        <v>6.6806050247336697E-8</v>
      </c>
      <c r="F1501" s="70">
        <v>4.9610700690428402</v>
      </c>
      <c r="G1501" s="70" t="s">
        <v>132</v>
      </c>
      <c r="H1501" s="70">
        <v>1.24763053910293E-6</v>
      </c>
      <c r="I1501" s="70">
        <v>4.1129745735597796</v>
      </c>
      <c r="J1501" s="70" t="s">
        <v>132</v>
      </c>
      <c r="K1501" s="70" t="s">
        <v>471</v>
      </c>
      <c r="L1501" s="70" t="s">
        <v>471</v>
      </c>
      <c r="M1501" s="70" t="s">
        <v>471</v>
      </c>
      <c r="N1501" s="70" t="s">
        <v>471</v>
      </c>
      <c r="O1501" s="70" t="s">
        <v>471</v>
      </c>
      <c r="P1501" s="70" t="s">
        <v>1244</v>
      </c>
    </row>
    <row r="1502" spans="1:16">
      <c r="A1502" s="70" t="s">
        <v>1243</v>
      </c>
      <c r="B1502" s="70">
        <v>0</v>
      </c>
      <c r="C1502" s="70">
        <v>0</v>
      </c>
      <c r="D1502" s="70">
        <v>4.1977525116364296</v>
      </c>
      <c r="E1502" s="70">
        <v>6.6806050247336697E-8</v>
      </c>
      <c r="F1502" s="70">
        <v>4.9610700690428402</v>
      </c>
      <c r="G1502" s="70" t="s">
        <v>132</v>
      </c>
      <c r="H1502" s="70">
        <v>9.1210851427270296E-8</v>
      </c>
      <c r="I1502" s="70">
        <v>5.0247841831290199</v>
      </c>
      <c r="J1502" s="70" t="s">
        <v>132</v>
      </c>
      <c r="K1502" s="70" t="s">
        <v>471</v>
      </c>
      <c r="L1502" s="70" t="s">
        <v>471</v>
      </c>
      <c r="M1502" s="70" t="s">
        <v>471</v>
      </c>
      <c r="N1502" s="70" t="s">
        <v>471</v>
      </c>
      <c r="O1502" s="70" t="s">
        <v>1242</v>
      </c>
      <c r="P1502" s="70" t="s">
        <v>1241</v>
      </c>
    </row>
    <row r="1503" spans="1:16">
      <c r="A1503" s="70" t="s">
        <v>1240</v>
      </c>
      <c r="B1503" s="70">
        <v>0.34944198808687799</v>
      </c>
      <c r="C1503" s="70">
        <v>9.3634609458411303E-2</v>
      </c>
      <c r="D1503" s="70">
        <v>2.7828942864448201</v>
      </c>
      <c r="E1503" s="70">
        <v>2.7868770056587201E-3</v>
      </c>
      <c r="F1503" s="70">
        <v>2.6241283750397799</v>
      </c>
      <c r="G1503" s="70" t="s">
        <v>132</v>
      </c>
      <c r="H1503" s="70">
        <v>7.2411912806380499E-5</v>
      </c>
      <c r="I1503" s="70">
        <v>3.77367589075434</v>
      </c>
      <c r="J1503" s="70" t="s">
        <v>132</v>
      </c>
      <c r="K1503" s="70" t="s">
        <v>734</v>
      </c>
      <c r="L1503" s="70" t="s">
        <v>735</v>
      </c>
      <c r="M1503" s="70" t="s">
        <v>1239</v>
      </c>
      <c r="N1503" s="70" t="s">
        <v>1238</v>
      </c>
      <c r="O1503" s="70" t="s">
        <v>1237</v>
      </c>
      <c r="P1503" s="70" t="s">
        <v>1236</v>
      </c>
    </row>
    <row r="1504" spans="1:16">
      <c r="A1504" s="70" t="s">
        <v>1235</v>
      </c>
      <c r="B1504" s="70">
        <v>0</v>
      </c>
      <c r="C1504" s="70">
        <v>0</v>
      </c>
      <c r="D1504" s="70">
        <v>4.2377077214494303</v>
      </c>
      <c r="E1504" s="70">
        <v>1.4143034871955101E-3</v>
      </c>
      <c r="F1504" s="70">
        <v>3.9696220767530499</v>
      </c>
      <c r="G1504" s="70" t="s">
        <v>132</v>
      </c>
      <c r="H1504" s="70">
        <v>3.2386594246133198E-3</v>
      </c>
      <c r="I1504" s="70">
        <v>4.0312917937757398</v>
      </c>
      <c r="J1504" s="70" t="s">
        <v>132</v>
      </c>
      <c r="K1504" s="70" t="s">
        <v>643</v>
      </c>
      <c r="L1504" s="70" t="s">
        <v>644</v>
      </c>
      <c r="M1504" s="70" t="s">
        <v>1234</v>
      </c>
      <c r="N1504" s="70" t="s">
        <v>471</v>
      </c>
      <c r="O1504" s="70" t="s">
        <v>1233</v>
      </c>
      <c r="P1504" s="70" t="s">
        <v>1232</v>
      </c>
    </row>
    <row r="1505" spans="1:16">
      <c r="A1505" s="70" t="s">
        <v>1231</v>
      </c>
      <c r="B1505" s="70">
        <v>0</v>
      </c>
      <c r="C1505" s="70">
        <v>0</v>
      </c>
      <c r="D1505" s="70">
        <v>3.0886736946225501</v>
      </c>
      <c r="E1505" s="70">
        <v>7.9714892146254301E-4</v>
      </c>
      <c r="F1505" s="70">
        <v>4.0427697350794096</v>
      </c>
      <c r="G1505" s="70" t="s">
        <v>132</v>
      </c>
      <c r="H1505" s="70">
        <v>1.807861867413E-3</v>
      </c>
      <c r="I1505" s="70">
        <v>4.1046429335009096</v>
      </c>
      <c r="J1505" s="70" t="s">
        <v>132</v>
      </c>
      <c r="K1505" s="70" t="s">
        <v>643</v>
      </c>
      <c r="L1505" s="70" t="s">
        <v>644</v>
      </c>
      <c r="M1505" s="70" t="s">
        <v>1208</v>
      </c>
      <c r="N1505" s="70" t="s">
        <v>1230</v>
      </c>
      <c r="O1505" s="70" t="s">
        <v>1229</v>
      </c>
      <c r="P1505" s="70" t="s">
        <v>1228</v>
      </c>
    </row>
    <row r="1506" spans="1:16">
      <c r="A1506" s="70" t="s">
        <v>1227</v>
      </c>
      <c r="B1506" s="70">
        <v>0</v>
      </c>
      <c r="C1506" s="70">
        <v>0</v>
      </c>
      <c r="D1506" s="70">
        <v>3.51203071568662</v>
      </c>
      <c r="E1506" s="70">
        <v>1.4143034871955101E-3</v>
      </c>
      <c r="F1506" s="70">
        <v>3.9696220767530499</v>
      </c>
      <c r="G1506" s="70" t="s">
        <v>132</v>
      </c>
      <c r="H1506" s="70">
        <v>3.2386594246133198E-3</v>
      </c>
      <c r="I1506" s="70">
        <v>4.0312917937757398</v>
      </c>
      <c r="J1506" s="70" t="s">
        <v>132</v>
      </c>
      <c r="K1506" s="70" t="s">
        <v>643</v>
      </c>
      <c r="L1506" s="70" t="s">
        <v>644</v>
      </c>
      <c r="M1506" s="70" t="s">
        <v>1083</v>
      </c>
      <c r="N1506" s="70" t="s">
        <v>1226</v>
      </c>
      <c r="O1506" s="70" t="s">
        <v>1225</v>
      </c>
      <c r="P1506" s="70" t="s">
        <v>1224</v>
      </c>
    </row>
    <row r="1507" spans="1:16">
      <c r="A1507" s="70" t="s">
        <v>1223</v>
      </c>
      <c r="B1507" s="70">
        <v>0</v>
      </c>
      <c r="C1507" s="70">
        <v>0</v>
      </c>
      <c r="D1507" s="70">
        <v>2.45485982133928</v>
      </c>
      <c r="E1507" s="70">
        <v>2.5239690267467902E-3</v>
      </c>
      <c r="F1507" s="70">
        <v>3.8925666660763398</v>
      </c>
      <c r="G1507" s="70" t="s">
        <v>132</v>
      </c>
      <c r="H1507" s="70">
        <v>5.8182658796992496E-3</v>
      </c>
      <c r="I1507" s="70">
        <v>3.9540105409679498</v>
      </c>
      <c r="J1507" s="70" t="s">
        <v>132</v>
      </c>
      <c r="K1507" s="70" t="s">
        <v>643</v>
      </c>
      <c r="L1507" s="70" t="s">
        <v>644</v>
      </c>
      <c r="M1507" s="70" t="s">
        <v>1222</v>
      </c>
      <c r="N1507" s="70" t="s">
        <v>1221</v>
      </c>
      <c r="O1507" s="70" t="s">
        <v>1220</v>
      </c>
      <c r="P1507" s="70" t="s">
        <v>1219</v>
      </c>
    </row>
    <row r="1508" spans="1:16">
      <c r="A1508" s="70" t="s">
        <v>1218</v>
      </c>
      <c r="B1508" s="70">
        <v>0</v>
      </c>
      <c r="C1508" s="70">
        <v>0</v>
      </c>
      <c r="D1508" s="70">
        <v>2.80320293207149</v>
      </c>
      <c r="E1508" s="70">
        <v>2.88916466993916E-5</v>
      </c>
      <c r="F1508" s="70">
        <v>4.41753565449834</v>
      </c>
      <c r="G1508" s="70" t="s">
        <v>132</v>
      </c>
      <c r="H1508" s="70">
        <v>5.8887950813657497E-5</v>
      </c>
      <c r="I1508" s="70">
        <v>4.4803035484008698</v>
      </c>
      <c r="J1508" s="70" t="s">
        <v>132</v>
      </c>
      <c r="K1508" s="70" t="s">
        <v>471</v>
      </c>
      <c r="L1508" s="70" t="s">
        <v>471</v>
      </c>
      <c r="M1508" s="70" t="s">
        <v>1217</v>
      </c>
      <c r="N1508" s="70" t="s">
        <v>471</v>
      </c>
      <c r="O1508" s="70" t="s">
        <v>1216</v>
      </c>
      <c r="P1508" s="70" t="s">
        <v>1215</v>
      </c>
    </row>
    <row r="1509" spans="1:16">
      <c r="A1509" s="70" t="s">
        <v>1214</v>
      </c>
      <c r="B1509" s="70">
        <v>0</v>
      </c>
      <c r="C1509" s="70">
        <v>0</v>
      </c>
      <c r="D1509" s="70">
        <v>2.9573084227596498</v>
      </c>
      <c r="E1509" s="70">
        <v>2.5908332368374E-8</v>
      </c>
      <c r="F1509" s="70">
        <v>5.0346417164705697</v>
      </c>
      <c r="G1509" s="70" t="s">
        <v>132</v>
      </c>
      <c r="H1509" s="70">
        <v>3.2466367261285698E-8</v>
      </c>
      <c r="I1509" s="70">
        <v>5.0984586122195097</v>
      </c>
      <c r="J1509" s="70" t="s">
        <v>132</v>
      </c>
      <c r="K1509" s="70" t="s">
        <v>471</v>
      </c>
      <c r="L1509" s="70" t="s">
        <v>471</v>
      </c>
      <c r="M1509" s="70" t="s">
        <v>471</v>
      </c>
      <c r="N1509" s="70" t="s">
        <v>471</v>
      </c>
      <c r="O1509" s="70" t="s">
        <v>471</v>
      </c>
      <c r="P1509" s="70" t="s">
        <v>471</v>
      </c>
    </row>
    <row r="1510" spans="1:16">
      <c r="A1510" s="70" t="s">
        <v>1213</v>
      </c>
      <c r="B1510" s="70">
        <v>5.13614000307379E-2</v>
      </c>
      <c r="C1510" s="70">
        <v>0.110100212271451</v>
      </c>
      <c r="D1510" s="70">
        <v>2.5952446242320901</v>
      </c>
      <c r="E1510" s="70">
        <v>1.45819615271492E-8</v>
      </c>
      <c r="F1510" s="70">
        <v>4.4597669194632399</v>
      </c>
      <c r="G1510" s="70" t="s">
        <v>132</v>
      </c>
      <c r="H1510" s="70">
        <v>1.39337129390071E-7</v>
      </c>
      <c r="I1510" s="70">
        <v>3.86406081272029</v>
      </c>
      <c r="J1510" s="70" t="s">
        <v>132</v>
      </c>
      <c r="K1510" s="70" t="s">
        <v>590</v>
      </c>
      <c r="L1510" s="70" t="s">
        <v>471</v>
      </c>
      <c r="M1510" s="70" t="s">
        <v>1212</v>
      </c>
      <c r="N1510" s="70" t="s">
        <v>471</v>
      </c>
      <c r="O1510" s="70" t="s">
        <v>1211</v>
      </c>
      <c r="P1510" s="70" t="s">
        <v>1210</v>
      </c>
    </row>
    <row r="1511" spans="1:16">
      <c r="A1511" s="70" t="s">
        <v>1209</v>
      </c>
      <c r="B1511" s="70">
        <v>0</v>
      </c>
      <c r="C1511" s="70">
        <v>0</v>
      </c>
      <c r="D1511" s="70">
        <v>3.3831096915221202</v>
      </c>
      <c r="E1511" s="70">
        <v>7.9714892146254301E-4</v>
      </c>
      <c r="F1511" s="70">
        <v>4.0427697350794096</v>
      </c>
      <c r="G1511" s="70" t="s">
        <v>132</v>
      </c>
      <c r="H1511" s="70">
        <v>1.807861867413E-3</v>
      </c>
      <c r="I1511" s="70">
        <v>4.1046429335009096</v>
      </c>
      <c r="J1511" s="70" t="s">
        <v>132</v>
      </c>
      <c r="K1511" s="70" t="s">
        <v>643</v>
      </c>
      <c r="L1511" s="70" t="s">
        <v>644</v>
      </c>
      <c r="M1511" s="70" t="s">
        <v>1208</v>
      </c>
      <c r="N1511" s="70" t="s">
        <v>1207</v>
      </c>
      <c r="O1511" s="70" t="s">
        <v>1206</v>
      </c>
      <c r="P1511" s="70" t="s">
        <v>1205</v>
      </c>
    </row>
    <row r="1512" spans="1:16">
      <c r="A1512" s="70" t="s">
        <v>1204</v>
      </c>
      <c r="B1512" s="70">
        <v>0</v>
      </c>
      <c r="C1512" s="70">
        <v>0</v>
      </c>
      <c r="D1512" s="70">
        <v>3.6607825460841901</v>
      </c>
      <c r="E1512" s="70">
        <v>1.4143034871955101E-3</v>
      </c>
      <c r="F1512" s="70">
        <v>3.9696220767530499</v>
      </c>
      <c r="G1512" s="70" t="s">
        <v>132</v>
      </c>
      <c r="H1512" s="70">
        <v>3.2386594246133198E-3</v>
      </c>
      <c r="I1512" s="70">
        <v>4.0312917937757398</v>
      </c>
      <c r="J1512" s="70" t="s">
        <v>132</v>
      </c>
      <c r="K1512" s="70" t="s">
        <v>471</v>
      </c>
      <c r="L1512" s="70" t="s">
        <v>471</v>
      </c>
      <c r="M1512" s="70" t="s">
        <v>471</v>
      </c>
      <c r="N1512" s="70" t="s">
        <v>471</v>
      </c>
      <c r="O1512" s="70" t="s">
        <v>471</v>
      </c>
      <c r="P1512" s="70" t="s">
        <v>1203</v>
      </c>
    </row>
    <row r="1513" spans="1:16">
      <c r="A1513" s="70" t="s">
        <v>1202</v>
      </c>
      <c r="B1513" s="70">
        <v>0</v>
      </c>
      <c r="C1513" s="70">
        <v>0</v>
      </c>
      <c r="D1513" s="70">
        <v>3.0841768570952599</v>
      </c>
      <c r="E1513" s="70">
        <v>2.5239690267467902E-3</v>
      </c>
      <c r="F1513" s="70">
        <v>3.8925666660763398</v>
      </c>
      <c r="G1513" s="70" t="s">
        <v>132</v>
      </c>
      <c r="H1513" s="70">
        <v>5.8182658796992496E-3</v>
      </c>
      <c r="I1513" s="70">
        <v>3.9540105409679498</v>
      </c>
      <c r="J1513" s="70" t="s">
        <v>132</v>
      </c>
      <c r="K1513" s="70" t="s">
        <v>799</v>
      </c>
      <c r="L1513" s="70" t="s">
        <v>800</v>
      </c>
      <c r="M1513" s="70" t="s">
        <v>471</v>
      </c>
      <c r="N1513" s="70" t="s">
        <v>471</v>
      </c>
      <c r="O1513" s="70" t="s">
        <v>471</v>
      </c>
      <c r="P1513" s="70" t="s">
        <v>1201</v>
      </c>
    </row>
    <row r="1514" spans="1:16">
      <c r="A1514" s="70" t="s">
        <v>1200</v>
      </c>
      <c r="B1514" s="70">
        <v>0</v>
      </c>
      <c r="C1514" s="70">
        <v>0</v>
      </c>
      <c r="D1514" s="70">
        <v>3.0372606780426201</v>
      </c>
      <c r="E1514" s="70">
        <v>7.9714892146254301E-4</v>
      </c>
      <c r="F1514" s="70">
        <v>4.0427697350794096</v>
      </c>
      <c r="G1514" s="70" t="s">
        <v>132</v>
      </c>
      <c r="H1514" s="70">
        <v>1.807861867413E-3</v>
      </c>
      <c r="I1514" s="70">
        <v>4.1046429335009096</v>
      </c>
      <c r="J1514" s="70" t="s">
        <v>132</v>
      </c>
      <c r="K1514" s="70" t="s">
        <v>471</v>
      </c>
      <c r="L1514" s="70" t="s">
        <v>471</v>
      </c>
      <c r="M1514" s="70" t="s">
        <v>471</v>
      </c>
      <c r="N1514" s="70" t="s">
        <v>471</v>
      </c>
      <c r="O1514" s="70" t="s">
        <v>471</v>
      </c>
      <c r="P1514" s="70" t="s">
        <v>471</v>
      </c>
    </row>
    <row r="1515" spans="1:16">
      <c r="A1515" s="70" t="s">
        <v>1199</v>
      </c>
      <c r="B1515" s="70">
        <v>0</v>
      </c>
      <c r="C1515" s="70">
        <v>0</v>
      </c>
      <c r="D1515" s="70">
        <v>3.0826562626618799</v>
      </c>
      <c r="E1515" s="70">
        <v>1.4143034871955101E-3</v>
      </c>
      <c r="F1515" s="70">
        <v>3.9696220767530499</v>
      </c>
      <c r="G1515" s="70" t="s">
        <v>132</v>
      </c>
      <c r="H1515" s="70">
        <v>3.2386594246133198E-3</v>
      </c>
      <c r="I1515" s="70">
        <v>4.0312917937757398</v>
      </c>
      <c r="J1515" s="70" t="s">
        <v>132</v>
      </c>
      <c r="K1515" s="70" t="s">
        <v>643</v>
      </c>
      <c r="L1515" s="70" t="s">
        <v>644</v>
      </c>
      <c r="M1515" s="70" t="s">
        <v>1198</v>
      </c>
      <c r="N1515" s="70" t="s">
        <v>471</v>
      </c>
      <c r="O1515" s="70" t="s">
        <v>1197</v>
      </c>
      <c r="P1515" s="70" t="s">
        <v>1196</v>
      </c>
    </row>
    <row r="1516" spans="1:16">
      <c r="A1516" s="70" t="s">
        <v>1195</v>
      </c>
      <c r="B1516" s="70">
        <v>0.11096159588531</v>
      </c>
      <c r="C1516" s="70">
        <v>0</v>
      </c>
      <c r="D1516" s="70">
        <v>2.5596206430229498</v>
      </c>
      <c r="E1516" s="70">
        <v>1.9812118357003198E-3</v>
      </c>
      <c r="F1516" s="70">
        <v>3.37247776895651</v>
      </c>
      <c r="G1516" s="70" t="s">
        <v>132</v>
      </c>
      <c r="H1516" s="70">
        <v>5.6905566644105399E-4</v>
      </c>
      <c r="I1516" s="70">
        <v>4.2410240052244204</v>
      </c>
      <c r="J1516" s="70" t="s">
        <v>132</v>
      </c>
      <c r="K1516" s="70" t="s">
        <v>504</v>
      </c>
      <c r="L1516" s="70" t="s">
        <v>505</v>
      </c>
      <c r="M1516" s="70" t="s">
        <v>1194</v>
      </c>
      <c r="N1516" s="70" t="s">
        <v>471</v>
      </c>
      <c r="O1516" s="70" t="s">
        <v>1193</v>
      </c>
      <c r="P1516" s="70" t="s">
        <v>1192</v>
      </c>
    </row>
    <row r="1517" spans="1:16">
      <c r="A1517" s="70" t="s">
        <v>1191</v>
      </c>
      <c r="B1517" s="70">
        <v>0.26635322602931299</v>
      </c>
      <c r="C1517" s="70">
        <v>0.42822353032816701</v>
      </c>
      <c r="D1517" s="70">
        <v>3.8035132070145798</v>
      </c>
      <c r="E1517" s="70">
        <v>8.19027998609001E-4</v>
      </c>
      <c r="F1517" s="70">
        <v>3.1510398359072398</v>
      </c>
      <c r="G1517" s="70" t="s">
        <v>132</v>
      </c>
      <c r="H1517" s="70">
        <v>7.9981247260397792E-3</v>
      </c>
      <c r="I1517" s="70">
        <v>2.6687921794965099</v>
      </c>
      <c r="J1517" s="70" t="s">
        <v>132</v>
      </c>
      <c r="K1517" s="70" t="s">
        <v>1190</v>
      </c>
      <c r="L1517" s="70" t="s">
        <v>1189</v>
      </c>
      <c r="M1517" s="70" t="s">
        <v>1188</v>
      </c>
      <c r="N1517" s="70" t="s">
        <v>1187</v>
      </c>
      <c r="O1517" s="70" t="s">
        <v>1186</v>
      </c>
      <c r="P1517" s="70" t="s">
        <v>1185</v>
      </c>
    </row>
    <row r="1518" spans="1:16">
      <c r="A1518" s="70" t="s">
        <v>1184</v>
      </c>
      <c r="B1518" s="70">
        <v>0</v>
      </c>
      <c r="C1518" s="70">
        <v>0</v>
      </c>
      <c r="D1518" s="70">
        <v>3.30731866825281</v>
      </c>
      <c r="E1518" s="70">
        <v>2.5239690267467902E-3</v>
      </c>
      <c r="F1518" s="70">
        <v>3.8925666660763398</v>
      </c>
      <c r="G1518" s="70" t="s">
        <v>132</v>
      </c>
      <c r="H1518" s="70">
        <v>5.8182658796992496E-3</v>
      </c>
      <c r="I1518" s="70">
        <v>3.9540105409679498</v>
      </c>
      <c r="J1518" s="70" t="s">
        <v>132</v>
      </c>
      <c r="K1518" s="70" t="s">
        <v>643</v>
      </c>
      <c r="L1518" s="70" t="s">
        <v>644</v>
      </c>
      <c r="M1518" s="70" t="s">
        <v>1183</v>
      </c>
      <c r="N1518" s="70" t="s">
        <v>471</v>
      </c>
      <c r="O1518" s="70" t="s">
        <v>1182</v>
      </c>
      <c r="P1518" s="70" t="s">
        <v>1181</v>
      </c>
    </row>
    <row r="1519" spans="1:16">
      <c r="A1519" s="70" t="s">
        <v>1180</v>
      </c>
      <c r="B1519" s="70">
        <v>0</v>
      </c>
      <c r="C1519" s="70">
        <v>0</v>
      </c>
      <c r="D1519" s="70">
        <v>2.3918581585848302</v>
      </c>
      <c r="E1519" s="70">
        <v>4.9514409159789899E-5</v>
      </c>
      <c r="F1519" s="70">
        <v>4.36145211555906</v>
      </c>
      <c r="G1519" s="70" t="s">
        <v>132</v>
      </c>
      <c r="H1519" s="70">
        <v>1.03259829252744E-4</v>
      </c>
      <c r="I1519" s="70">
        <v>4.4241004801631396</v>
      </c>
      <c r="J1519" s="70" t="s">
        <v>132</v>
      </c>
      <c r="K1519" s="70" t="s">
        <v>483</v>
      </c>
      <c r="L1519" s="70" t="s">
        <v>484</v>
      </c>
      <c r="M1519" s="70" t="s">
        <v>1179</v>
      </c>
      <c r="N1519" s="70" t="s">
        <v>471</v>
      </c>
      <c r="O1519" s="70" t="s">
        <v>1178</v>
      </c>
      <c r="P1519" s="70" t="s">
        <v>1177</v>
      </c>
    </row>
    <row r="1520" spans="1:16">
      <c r="A1520" s="70" t="s">
        <v>1176</v>
      </c>
      <c r="B1520" s="70">
        <v>0</v>
      </c>
      <c r="C1520" s="70">
        <v>0</v>
      </c>
      <c r="D1520" s="70">
        <v>2.4287737075809801</v>
      </c>
      <c r="E1520" s="70">
        <v>2.5239690267467902E-3</v>
      </c>
      <c r="F1520" s="70">
        <v>3.8925666660763398</v>
      </c>
      <c r="G1520" s="70" t="s">
        <v>132</v>
      </c>
      <c r="H1520" s="70">
        <v>5.8182658796992496E-3</v>
      </c>
      <c r="I1520" s="70">
        <v>3.9540105409679498</v>
      </c>
      <c r="J1520" s="70" t="s">
        <v>132</v>
      </c>
      <c r="K1520" s="70" t="s">
        <v>471</v>
      </c>
      <c r="L1520" s="70" t="s">
        <v>471</v>
      </c>
      <c r="M1520" s="70" t="s">
        <v>471</v>
      </c>
      <c r="N1520" s="70" t="s">
        <v>471</v>
      </c>
      <c r="O1520" s="70" t="s">
        <v>471</v>
      </c>
      <c r="P1520" s="70" t="s">
        <v>1175</v>
      </c>
    </row>
    <row r="1521" spans="1:16">
      <c r="A1521" s="70" t="s">
        <v>1174</v>
      </c>
      <c r="B1521" s="70">
        <v>0</v>
      </c>
      <c r="C1521" s="70">
        <v>0</v>
      </c>
      <c r="D1521" s="70">
        <v>2.03870918535317</v>
      </c>
      <c r="E1521" s="70">
        <v>1.4143034871955101E-3</v>
      </c>
      <c r="F1521" s="70">
        <v>3.9696220767530499</v>
      </c>
      <c r="G1521" s="70" t="s">
        <v>132</v>
      </c>
      <c r="H1521" s="70">
        <v>3.2386594246133198E-3</v>
      </c>
      <c r="I1521" s="70">
        <v>4.0312917937757398</v>
      </c>
      <c r="J1521" s="70" t="s">
        <v>132</v>
      </c>
      <c r="K1521" s="70" t="s">
        <v>471</v>
      </c>
      <c r="L1521" s="70" t="s">
        <v>471</v>
      </c>
      <c r="M1521" s="70" t="s">
        <v>471</v>
      </c>
      <c r="N1521" s="70" t="s">
        <v>471</v>
      </c>
      <c r="O1521" s="70" t="s">
        <v>1173</v>
      </c>
      <c r="P1521" s="70" t="s">
        <v>1172</v>
      </c>
    </row>
    <row r="1522" spans="1:16">
      <c r="A1522" s="70" t="s">
        <v>1171</v>
      </c>
      <c r="B1522" s="70">
        <v>0</v>
      </c>
      <c r="C1522" s="70">
        <v>0</v>
      </c>
      <c r="D1522" s="70">
        <v>2.5827740135831201</v>
      </c>
      <c r="E1522" s="70">
        <v>7.9714892146254301E-4</v>
      </c>
      <c r="F1522" s="70">
        <v>4.0427697350794096</v>
      </c>
      <c r="G1522" s="70" t="s">
        <v>132</v>
      </c>
      <c r="H1522" s="70">
        <v>1.807861867413E-3</v>
      </c>
      <c r="I1522" s="70">
        <v>4.1046429335009096</v>
      </c>
      <c r="J1522" s="70" t="s">
        <v>132</v>
      </c>
      <c r="K1522" s="70" t="s">
        <v>471</v>
      </c>
      <c r="L1522" s="70" t="s">
        <v>471</v>
      </c>
      <c r="M1522" s="70" t="s">
        <v>471</v>
      </c>
      <c r="N1522" s="70" t="s">
        <v>471</v>
      </c>
      <c r="O1522" s="70" t="s">
        <v>471</v>
      </c>
      <c r="P1522" s="70" t="s">
        <v>1170</v>
      </c>
    </row>
  </sheetData>
  <mergeCells count="10">
    <mergeCell ref="N2:N3"/>
    <mergeCell ref="O2:O3"/>
    <mergeCell ref="P2:P3"/>
    <mergeCell ref="E2:G2"/>
    <mergeCell ref="H2:J2"/>
    <mergeCell ref="B2:D2"/>
    <mergeCell ref="A2:A3"/>
    <mergeCell ref="K2:K3"/>
    <mergeCell ref="L2:L3"/>
    <mergeCell ref="M2:M3"/>
  </mergeCells>
  <phoneticPr fontId="16" type="noConversion"/>
  <pageMargins left="0.7" right="0.7" top="0.75" bottom="0.75" header="0.3" footer="0.3"/>
  <pageSetup paperSize="9" orientation="portrait" verticalDpi="0" r:id="rId1"/>
</worksheet>
</file>

<file path=xl/worksheets/sheet1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D2850"/>
  <sheetViews>
    <sheetView tabSelected="1" topLeftCell="A7" workbookViewId="0">
      <selection activeCell="A14" sqref="A14"/>
    </sheetView>
  </sheetViews>
  <sheetFormatPr defaultColWidth="8.75" defaultRowHeight="15"/>
  <cols>
    <col min="1" max="1" width="49.5" style="74" customWidth="1"/>
    <col min="2" max="2" width="11.5" style="74" customWidth="1"/>
    <col min="3" max="3" width="8.75" style="78"/>
    <col min="4" max="4" width="16.5" style="74" customWidth="1"/>
    <col min="5" max="16384" width="8.75" style="69"/>
  </cols>
  <sheetData>
    <row r="1" spans="1:4" ht="14.25">
      <c r="A1" s="75" t="s">
        <v>8156</v>
      </c>
      <c r="B1" s="76"/>
      <c r="C1" s="77"/>
      <c r="D1" s="76"/>
    </row>
    <row r="2" spans="1:4">
      <c r="A2" s="74" t="s">
        <v>5294</v>
      </c>
      <c r="B2" s="74" t="s">
        <v>5295</v>
      </c>
      <c r="C2" s="78" t="s">
        <v>5296</v>
      </c>
      <c r="D2" s="74" t="s">
        <v>5297</v>
      </c>
    </row>
    <row r="3" spans="1:4">
      <c r="A3" s="74" t="s">
        <v>5298</v>
      </c>
      <c r="B3" s="74">
        <v>803</v>
      </c>
      <c r="C3" s="78">
        <v>100</v>
      </c>
      <c r="D3" s="74" t="s">
        <v>5299</v>
      </c>
    </row>
    <row r="4" spans="1:4">
      <c r="A4" s="74" t="s">
        <v>5300</v>
      </c>
      <c r="B4" s="74">
        <v>572</v>
      </c>
      <c r="C4" s="78">
        <v>71.233000000000004</v>
      </c>
      <c r="D4" s="74" t="s">
        <v>5299</v>
      </c>
    </row>
    <row r="5" spans="1:4">
      <c r="A5" s="74" t="s">
        <v>5301</v>
      </c>
      <c r="B5" s="74">
        <v>565</v>
      </c>
      <c r="C5" s="78">
        <v>70.361000000000004</v>
      </c>
      <c r="D5" s="74" t="s">
        <v>5299</v>
      </c>
    </row>
    <row r="6" spans="1:4">
      <c r="A6" s="74" t="s">
        <v>5302</v>
      </c>
      <c r="B6" s="74">
        <v>520</v>
      </c>
      <c r="C6" s="78">
        <v>64.757000000000005</v>
      </c>
      <c r="D6" s="74" t="s">
        <v>5299</v>
      </c>
    </row>
    <row r="7" spans="1:4">
      <c r="A7" s="74" t="s">
        <v>5303</v>
      </c>
      <c r="B7" s="74">
        <v>431</v>
      </c>
      <c r="C7" s="78">
        <v>53.673999999999999</v>
      </c>
      <c r="D7" s="74" t="s">
        <v>5299</v>
      </c>
    </row>
    <row r="8" spans="1:4">
      <c r="A8" s="74" t="s">
        <v>5304</v>
      </c>
      <c r="B8" s="74">
        <v>416</v>
      </c>
      <c r="C8" s="78">
        <v>51.805999999999997</v>
      </c>
      <c r="D8" s="74" t="s">
        <v>5299</v>
      </c>
    </row>
    <row r="9" spans="1:4">
      <c r="A9" s="74" t="s">
        <v>5305</v>
      </c>
      <c r="B9" s="74">
        <v>392</v>
      </c>
      <c r="C9" s="78">
        <v>48.817</v>
      </c>
      <c r="D9" s="74" t="s">
        <v>5299</v>
      </c>
    </row>
    <row r="10" spans="1:4">
      <c r="A10" s="74" t="s">
        <v>5306</v>
      </c>
      <c r="B10" s="74">
        <v>384</v>
      </c>
      <c r="C10" s="78">
        <v>47.820999999999998</v>
      </c>
      <c r="D10" s="74" t="s">
        <v>5299</v>
      </c>
    </row>
    <row r="11" spans="1:4">
      <c r="A11" s="74" t="s">
        <v>5307</v>
      </c>
      <c r="B11" s="74">
        <v>375</v>
      </c>
      <c r="C11" s="78">
        <v>46.7</v>
      </c>
      <c r="D11" s="74" t="s">
        <v>5299</v>
      </c>
    </row>
    <row r="12" spans="1:4">
      <c r="A12" s="74" t="s">
        <v>5308</v>
      </c>
      <c r="B12" s="74">
        <v>322</v>
      </c>
      <c r="C12" s="78">
        <v>40.1</v>
      </c>
      <c r="D12" s="74" t="s">
        <v>5299</v>
      </c>
    </row>
    <row r="13" spans="1:4">
      <c r="A13" s="74" t="s">
        <v>5309</v>
      </c>
      <c r="B13" s="74">
        <v>255</v>
      </c>
      <c r="C13" s="78">
        <v>31.756</v>
      </c>
      <c r="D13" s="74" t="s">
        <v>5299</v>
      </c>
    </row>
    <row r="14" spans="1:4">
      <c r="A14" s="74" t="s">
        <v>5310</v>
      </c>
      <c r="B14" s="74">
        <v>251</v>
      </c>
      <c r="C14" s="78">
        <v>31.257999999999999</v>
      </c>
      <c r="D14" s="74" t="s">
        <v>5299</v>
      </c>
    </row>
    <row r="15" spans="1:4">
      <c r="A15" s="74" t="s">
        <v>5311</v>
      </c>
      <c r="B15" s="74">
        <v>250</v>
      </c>
      <c r="C15" s="78">
        <v>31.132999999999999</v>
      </c>
      <c r="D15" s="74" t="s">
        <v>5299</v>
      </c>
    </row>
    <row r="16" spans="1:4">
      <c r="A16" s="74" t="s">
        <v>5312</v>
      </c>
      <c r="B16" s="74">
        <v>249</v>
      </c>
      <c r="C16" s="78">
        <v>31.009</v>
      </c>
      <c r="D16" s="74" t="s">
        <v>5299</v>
      </c>
    </row>
    <row r="17" spans="1:4">
      <c r="A17" s="74" t="s">
        <v>5313</v>
      </c>
      <c r="B17" s="74">
        <v>239</v>
      </c>
      <c r="C17" s="78">
        <v>29.763000000000002</v>
      </c>
      <c r="D17" s="74" t="s">
        <v>5299</v>
      </c>
    </row>
    <row r="18" spans="1:4">
      <c r="A18" s="74" t="s">
        <v>5314</v>
      </c>
      <c r="B18" s="74">
        <v>233</v>
      </c>
      <c r="C18" s="78">
        <v>29.015999999999998</v>
      </c>
      <c r="D18" s="74" t="s">
        <v>5299</v>
      </c>
    </row>
    <row r="19" spans="1:4">
      <c r="A19" s="74" t="s">
        <v>5315</v>
      </c>
      <c r="B19" s="74">
        <v>224</v>
      </c>
      <c r="C19" s="78">
        <v>27.895</v>
      </c>
      <c r="D19" s="74" t="s">
        <v>5299</v>
      </c>
    </row>
    <row r="20" spans="1:4">
      <c r="A20" s="74" t="s">
        <v>5316</v>
      </c>
      <c r="B20" s="74">
        <v>217</v>
      </c>
      <c r="C20" s="78">
        <v>27.024000000000001</v>
      </c>
      <c r="D20" s="74" t="s">
        <v>5299</v>
      </c>
    </row>
    <row r="21" spans="1:4">
      <c r="A21" s="74" t="s">
        <v>5317</v>
      </c>
      <c r="B21" s="74">
        <v>210</v>
      </c>
      <c r="C21" s="78">
        <v>26.152000000000001</v>
      </c>
      <c r="D21" s="74" t="s">
        <v>5299</v>
      </c>
    </row>
    <row r="22" spans="1:4">
      <c r="A22" s="74" t="s">
        <v>5318</v>
      </c>
      <c r="B22" s="74">
        <v>193</v>
      </c>
      <c r="C22" s="78">
        <v>24.035</v>
      </c>
      <c r="D22" s="74" t="s">
        <v>5299</v>
      </c>
    </row>
    <row r="23" spans="1:4">
      <c r="A23" s="74" t="s">
        <v>5319</v>
      </c>
      <c r="B23" s="74">
        <v>178</v>
      </c>
      <c r="C23" s="78">
        <v>22.167000000000002</v>
      </c>
      <c r="D23" s="74" t="s">
        <v>5299</v>
      </c>
    </row>
    <row r="24" spans="1:4">
      <c r="A24" s="74" t="s">
        <v>5320</v>
      </c>
      <c r="B24" s="74">
        <v>165</v>
      </c>
      <c r="C24" s="78">
        <v>20.547999999999998</v>
      </c>
      <c r="D24" s="74" t="s">
        <v>5299</v>
      </c>
    </row>
    <row r="25" spans="1:4">
      <c r="A25" s="74" t="s">
        <v>5321</v>
      </c>
      <c r="B25" s="74">
        <v>161</v>
      </c>
      <c r="C25" s="78">
        <v>20.05</v>
      </c>
      <c r="D25" s="74" t="s">
        <v>5299</v>
      </c>
    </row>
    <row r="26" spans="1:4">
      <c r="A26" s="74" t="s">
        <v>5322</v>
      </c>
      <c r="B26" s="74">
        <v>161</v>
      </c>
      <c r="C26" s="78">
        <v>20.05</v>
      </c>
      <c r="D26" s="74" t="s">
        <v>5299</v>
      </c>
    </row>
    <row r="27" spans="1:4">
      <c r="A27" s="74" t="s">
        <v>5323</v>
      </c>
      <c r="B27" s="74">
        <v>160</v>
      </c>
      <c r="C27" s="78">
        <v>19.925000000000001</v>
      </c>
      <c r="D27" s="74" t="s">
        <v>5299</v>
      </c>
    </row>
    <row r="28" spans="1:4">
      <c r="A28" s="74" t="s">
        <v>5324</v>
      </c>
      <c r="B28" s="74">
        <v>158</v>
      </c>
      <c r="C28" s="78">
        <v>19.675999999999998</v>
      </c>
      <c r="D28" s="74" t="s">
        <v>5299</v>
      </c>
    </row>
    <row r="29" spans="1:4">
      <c r="A29" s="74" t="s">
        <v>5325</v>
      </c>
      <c r="B29" s="74">
        <v>158</v>
      </c>
      <c r="C29" s="78">
        <v>19.675999999999998</v>
      </c>
      <c r="D29" s="74" t="s">
        <v>5299</v>
      </c>
    </row>
    <row r="30" spans="1:4">
      <c r="A30" s="74" t="s">
        <v>5326</v>
      </c>
      <c r="B30" s="74">
        <v>158</v>
      </c>
      <c r="C30" s="78">
        <v>19.675999999999998</v>
      </c>
      <c r="D30" s="74" t="s">
        <v>5299</v>
      </c>
    </row>
    <row r="31" spans="1:4">
      <c r="A31" s="74" t="s">
        <v>5327</v>
      </c>
      <c r="B31" s="74">
        <v>156</v>
      </c>
      <c r="C31" s="78">
        <v>19.427</v>
      </c>
      <c r="D31" s="74" t="s">
        <v>5299</v>
      </c>
    </row>
    <row r="32" spans="1:4">
      <c r="A32" s="74" t="s">
        <v>5328</v>
      </c>
      <c r="B32" s="74">
        <v>156</v>
      </c>
      <c r="C32" s="78">
        <v>19.427</v>
      </c>
      <c r="D32" s="74" t="s">
        <v>5299</v>
      </c>
    </row>
    <row r="33" spans="1:4">
      <c r="A33" s="74" t="s">
        <v>5329</v>
      </c>
      <c r="B33" s="74">
        <v>154</v>
      </c>
      <c r="C33" s="78">
        <v>19.178000000000001</v>
      </c>
      <c r="D33" s="74" t="s">
        <v>5299</v>
      </c>
    </row>
    <row r="34" spans="1:4">
      <c r="A34" s="74" t="s">
        <v>5330</v>
      </c>
      <c r="B34" s="74">
        <v>152</v>
      </c>
      <c r="C34" s="78">
        <v>18.928999999999998</v>
      </c>
      <c r="D34" s="74" t="s">
        <v>5299</v>
      </c>
    </row>
    <row r="35" spans="1:4">
      <c r="A35" s="74" t="s">
        <v>5331</v>
      </c>
      <c r="B35" s="74">
        <v>152</v>
      </c>
      <c r="C35" s="78">
        <v>18.928999999999998</v>
      </c>
      <c r="D35" s="74" t="s">
        <v>5299</v>
      </c>
    </row>
    <row r="36" spans="1:4">
      <c r="A36" s="74" t="s">
        <v>5332</v>
      </c>
      <c r="B36" s="74">
        <v>142</v>
      </c>
      <c r="C36" s="78">
        <v>17.684000000000001</v>
      </c>
      <c r="D36" s="74" t="s">
        <v>5299</v>
      </c>
    </row>
    <row r="37" spans="1:4">
      <c r="A37" s="74" t="s">
        <v>5333</v>
      </c>
      <c r="B37" s="74">
        <v>141</v>
      </c>
      <c r="C37" s="78">
        <v>17.559000000000001</v>
      </c>
      <c r="D37" s="74" t="s">
        <v>5299</v>
      </c>
    </row>
    <row r="38" spans="1:4">
      <c r="A38" s="74" t="s">
        <v>5334</v>
      </c>
      <c r="B38" s="74">
        <v>140</v>
      </c>
      <c r="C38" s="78">
        <v>17.434999999999999</v>
      </c>
      <c r="D38" s="74" t="s">
        <v>5299</v>
      </c>
    </row>
    <row r="39" spans="1:4">
      <c r="A39" s="74" t="s">
        <v>5335</v>
      </c>
      <c r="B39" s="74">
        <v>137</v>
      </c>
      <c r="C39" s="78">
        <v>17.061</v>
      </c>
      <c r="D39" s="74" t="s">
        <v>5299</v>
      </c>
    </row>
    <row r="40" spans="1:4">
      <c r="A40" s="74" t="s">
        <v>5336</v>
      </c>
      <c r="B40" s="74">
        <v>136</v>
      </c>
      <c r="C40" s="78">
        <v>16.936</v>
      </c>
      <c r="D40" s="74" t="s">
        <v>5299</v>
      </c>
    </row>
    <row r="41" spans="1:4">
      <c r="A41" s="74" t="s">
        <v>5337</v>
      </c>
      <c r="B41" s="74">
        <v>135</v>
      </c>
      <c r="C41" s="78">
        <v>16.812000000000001</v>
      </c>
      <c r="D41" s="74" t="s">
        <v>5299</v>
      </c>
    </row>
    <row r="42" spans="1:4">
      <c r="A42" s="74" t="s">
        <v>5338</v>
      </c>
      <c r="B42" s="74">
        <v>134</v>
      </c>
      <c r="C42" s="78">
        <v>16.687000000000001</v>
      </c>
      <c r="D42" s="74" t="s">
        <v>5299</v>
      </c>
    </row>
    <row r="43" spans="1:4">
      <c r="A43" s="74" t="s">
        <v>5339</v>
      </c>
      <c r="B43" s="74">
        <v>132</v>
      </c>
      <c r="C43" s="78">
        <v>16.437999999999999</v>
      </c>
      <c r="D43" s="74" t="s">
        <v>5299</v>
      </c>
    </row>
    <row r="44" spans="1:4">
      <c r="A44" s="74" t="s">
        <v>5340</v>
      </c>
      <c r="B44" s="74">
        <v>129</v>
      </c>
      <c r="C44" s="78">
        <v>16.065000000000001</v>
      </c>
      <c r="D44" s="74" t="s">
        <v>5299</v>
      </c>
    </row>
    <row r="45" spans="1:4">
      <c r="A45" s="74" t="s">
        <v>5341</v>
      </c>
      <c r="B45" s="74">
        <v>127</v>
      </c>
      <c r="C45" s="78">
        <v>15.816000000000001</v>
      </c>
      <c r="D45" s="74" t="s">
        <v>5299</v>
      </c>
    </row>
    <row r="46" spans="1:4">
      <c r="A46" s="74" t="s">
        <v>5342</v>
      </c>
      <c r="B46" s="74">
        <v>127</v>
      </c>
      <c r="C46" s="78">
        <v>15.816000000000001</v>
      </c>
      <c r="D46" s="74" t="s">
        <v>5299</v>
      </c>
    </row>
    <row r="47" spans="1:4">
      <c r="A47" s="74" t="s">
        <v>5343</v>
      </c>
      <c r="B47" s="74">
        <v>126</v>
      </c>
      <c r="C47" s="78">
        <v>15.691000000000001</v>
      </c>
      <c r="D47" s="74" t="s">
        <v>5299</v>
      </c>
    </row>
    <row r="48" spans="1:4">
      <c r="A48" s="74" t="s">
        <v>5344</v>
      </c>
      <c r="B48" s="74">
        <v>126</v>
      </c>
      <c r="C48" s="78">
        <v>15.691000000000001</v>
      </c>
      <c r="D48" s="74" t="s">
        <v>5299</v>
      </c>
    </row>
    <row r="49" spans="1:4">
      <c r="A49" s="74" t="s">
        <v>5345</v>
      </c>
      <c r="B49" s="74">
        <v>125</v>
      </c>
      <c r="C49" s="78">
        <v>15.567</v>
      </c>
      <c r="D49" s="74" t="s">
        <v>5299</v>
      </c>
    </row>
    <row r="50" spans="1:4">
      <c r="A50" s="74" t="s">
        <v>5346</v>
      </c>
      <c r="B50" s="74">
        <v>124</v>
      </c>
      <c r="C50" s="78">
        <v>15.442</v>
      </c>
      <c r="D50" s="74" t="s">
        <v>5299</v>
      </c>
    </row>
    <row r="51" spans="1:4">
      <c r="A51" s="74" t="s">
        <v>5347</v>
      </c>
      <c r="B51" s="74">
        <v>124</v>
      </c>
      <c r="C51" s="78">
        <v>15.442</v>
      </c>
      <c r="D51" s="74" t="s">
        <v>5299</v>
      </c>
    </row>
    <row r="52" spans="1:4">
      <c r="A52" s="74" t="s">
        <v>5348</v>
      </c>
      <c r="B52" s="74">
        <v>122</v>
      </c>
      <c r="C52" s="78">
        <v>15.193</v>
      </c>
      <c r="D52" s="74" t="s">
        <v>5299</v>
      </c>
    </row>
    <row r="53" spans="1:4">
      <c r="A53" s="74" t="s">
        <v>5349</v>
      </c>
      <c r="B53" s="74">
        <v>120</v>
      </c>
      <c r="C53" s="78">
        <v>14.944000000000001</v>
      </c>
      <c r="D53" s="74" t="s">
        <v>5299</v>
      </c>
    </row>
    <row r="54" spans="1:4">
      <c r="A54" s="74" t="s">
        <v>5350</v>
      </c>
      <c r="B54" s="74">
        <v>120</v>
      </c>
      <c r="C54" s="78">
        <v>14.944000000000001</v>
      </c>
      <c r="D54" s="74" t="s">
        <v>5299</v>
      </c>
    </row>
    <row r="55" spans="1:4">
      <c r="A55" s="74" t="s">
        <v>5351</v>
      </c>
      <c r="B55" s="74">
        <v>118</v>
      </c>
      <c r="C55" s="78">
        <v>14.695</v>
      </c>
      <c r="D55" s="74" t="s">
        <v>5299</v>
      </c>
    </row>
    <row r="56" spans="1:4">
      <c r="A56" s="74" t="s">
        <v>5352</v>
      </c>
      <c r="B56" s="74">
        <v>117</v>
      </c>
      <c r="C56" s="78">
        <v>14.57</v>
      </c>
      <c r="D56" s="74" t="s">
        <v>5299</v>
      </c>
    </row>
    <row r="57" spans="1:4">
      <c r="A57" s="74" t="s">
        <v>5353</v>
      </c>
      <c r="B57" s="74">
        <v>117</v>
      </c>
      <c r="C57" s="78">
        <v>14.57</v>
      </c>
      <c r="D57" s="74" t="s">
        <v>5299</v>
      </c>
    </row>
    <row r="58" spans="1:4">
      <c r="A58" s="74" t="s">
        <v>5354</v>
      </c>
      <c r="B58" s="74">
        <v>116</v>
      </c>
      <c r="C58" s="78">
        <v>14.446</v>
      </c>
      <c r="D58" s="74" t="s">
        <v>5299</v>
      </c>
    </row>
    <row r="59" spans="1:4">
      <c r="A59" s="74" t="s">
        <v>5355</v>
      </c>
      <c r="B59" s="74">
        <v>115</v>
      </c>
      <c r="C59" s="78">
        <v>14.321</v>
      </c>
      <c r="D59" s="74" t="s">
        <v>5299</v>
      </c>
    </row>
    <row r="60" spans="1:4">
      <c r="A60" s="74" t="s">
        <v>5356</v>
      </c>
      <c r="B60" s="74">
        <v>110</v>
      </c>
      <c r="C60" s="78">
        <v>13.699</v>
      </c>
      <c r="D60" s="74" t="s">
        <v>5299</v>
      </c>
    </row>
    <row r="61" spans="1:4">
      <c r="A61" s="74" t="s">
        <v>5357</v>
      </c>
      <c r="B61" s="74">
        <v>109</v>
      </c>
      <c r="C61" s="78">
        <v>13.574</v>
      </c>
      <c r="D61" s="74" t="s">
        <v>5299</v>
      </c>
    </row>
    <row r="62" spans="1:4">
      <c r="A62" s="74" t="s">
        <v>5358</v>
      </c>
      <c r="B62" s="74">
        <v>106</v>
      </c>
      <c r="C62" s="78">
        <v>13.2</v>
      </c>
      <c r="D62" s="74" t="s">
        <v>5299</v>
      </c>
    </row>
    <row r="63" spans="1:4">
      <c r="A63" s="74" t="s">
        <v>5359</v>
      </c>
      <c r="B63" s="74">
        <v>104</v>
      </c>
      <c r="C63" s="78">
        <v>12.951000000000001</v>
      </c>
      <c r="D63" s="74" t="s">
        <v>5299</v>
      </c>
    </row>
    <row r="64" spans="1:4">
      <c r="A64" s="74" t="s">
        <v>5360</v>
      </c>
      <c r="B64" s="74">
        <v>104</v>
      </c>
      <c r="C64" s="78">
        <v>12.951000000000001</v>
      </c>
      <c r="D64" s="74" t="s">
        <v>5299</v>
      </c>
    </row>
    <row r="65" spans="1:4">
      <c r="A65" s="74" t="s">
        <v>5361</v>
      </c>
      <c r="B65" s="74">
        <v>104</v>
      </c>
      <c r="C65" s="78">
        <v>12.951000000000001</v>
      </c>
      <c r="D65" s="74" t="s">
        <v>5299</v>
      </c>
    </row>
    <row r="66" spans="1:4">
      <c r="A66" s="74" t="s">
        <v>5362</v>
      </c>
      <c r="B66" s="74">
        <v>104</v>
      </c>
      <c r="C66" s="78">
        <v>12.951000000000001</v>
      </c>
      <c r="D66" s="74" t="s">
        <v>5299</v>
      </c>
    </row>
    <row r="67" spans="1:4">
      <c r="A67" s="74" t="s">
        <v>5363</v>
      </c>
      <c r="B67" s="74">
        <v>103</v>
      </c>
      <c r="C67" s="78">
        <v>12.827</v>
      </c>
      <c r="D67" s="74" t="s">
        <v>5299</v>
      </c>
    </row>
    <row r="68" spans="1:4">
      <c r="A68" s="74" t="s">
        <v>5364</v>
      </c>
      <c r="B68" s="74">
        <v>102</v>
      </c>
      <c r="C68" s="78">
        <v>12.702</v>
      </c>
      <c r="D68" s="74" t="s">
        <v>5299</v>
      </c>
    </row>
    <row r="69" spans="1:4">
      <c r="A69" s="74" t="s">
        <v>5365</v>
      </c>
      <c r="B69" s="74">
        <v>102</v>
      </c>
      <c r="C69" s="78">
        <v>12.702</v>
      </c>
      <c r="D69" s="74" t="s">
        <v>5299</v>
      </c>
    </row>
    <row r="70" spans="1:4">
      <c r="A70" s="74" t="s">
        <v>5366</v>
      </c>
      <c r="B70" s="74">
        <v>101</v>
      </c>
      <c r="C70" s="78">
        <v>12.577999999999999</v>
      </c>
      <c r="D70" s="74" t="s">
        <v>5299</v>
      </c>
    </row>
    <row r="71" spans="1:4">
      <c r="A71" s="74" t="s">
        <v>5367</v>
      </c>
      <c r="B71" s="74">
        <v>101</v>
      </c>
      <c r="C71" s="78">
        <v>12.577999999999999</v>
      </c>
      <c r="D71" s="74" t="s">
        <v>5299</v>
      </c>
    </row>
    <row r="72" spans="1:4">
      <c r="A72" s="74" t="s">
        <v>5368</v>
      </c>
      <c r="B72" s="74">
        <v>101</v>
      </c>
      <c r="C72" s="78">
        <v>12.577999999999999</v>
      </c>
      <c r="D72" s="74" t="s">
        <v>5299</v>
      </c>
    </row>
    <row r="73" spans="1:4">
      <c r="A73" s="74" t="s">
        <v>5369</v>
      </c>
      <c r="B73" s="74">
        <v>101</v>
      </c>
      <c r="C73" s="78">
        <v>12.577999999999999</v>
      </c>
      <c r="D73" s="74" t="s">
        <v>5299</v>
      </c>
    </row>
    <row r="74" spans="1:4">
      <c r="A74" s="74" t="s">
        <v>5370</v>
      </c>
      <c r="B74" s="74">
        <v>98</v>
      </c>
      <c r="C74" s="78">
        <v>12.204000000000001</v>
      </c>
      <c r="D74" s="74" t="s">
        <v>5299</v>
      </c>
    </row>
    <row r="75" spans="1:4">
      <c r="A75" s="74" t="s">
        <v>5371</v>
      </c>
      <c r="B75" s="74">
        <v>97</v>
      </c>
      <c r="C75" s="78">
        <v>12.08</v>
      </c>
      <c r="D75" s="74" t="s">
        <v>5299</v>
      </c>
    </row>
    <row r="76" spans="1:4">
      <c r="A76" s="74" t="s">
        <v>5372</v>
      </c>
      <c r="B76" s="74">
        <v>96</v>
      </c>
      <c r="C76" s="78">
        <v>11.955</v>
      </c>
      <c r="D76" s="74" t="s">
        <v>5299</v>
      </c>
    </row>
    <row r="77" spans="1:4">
      <c r="A77" s="74" t="s">
        <v>5373</v>
      </c>
      <c r="B77" s="74">
        <v>95</v>
      </c>
      <c r="C77" s="78">
        <v>11.831</v>
      </c>
      <c r="D77" s="74" t="s">
        <v>5299</v>
      </c>
    </row>
    <row r="78" spans="1:4">
      <c r="A78" s="74" t="s">
        <v>5374</v>
      </c>
      <c r="B78" s="74">
        <v>94</v>
      </c>
      <c r="C78" s="78">
        <v>11.706</v>
      </c>
      <c r="D78" s="74" t="s">
        <v>5299</v>
      </c>
    </row>
    <row r="79" spans="1:4">
      <c r="A79" s="74" t="s">
        <v>5375</v>
      </c>
      <c r="B79" s="74">
        <v>93</v>
      </c>
      <c r="C79" s="78">
        <v>11.582000000000001</v>
      </c>
      <c r="D79" s="74" t="s">
        <v>5299</v>
      </c>
    </row>
    <row r="80" spans="1:4">
      <c r="A80" s="74" t="s">
        <v>5376</v>
      </c>
      <c r="B80" s="74">
        <v>92</v>
      </c>
      <c r="C80" s="78">
        <v>11.457000000000001</v>
      </c>
      <c r="D80" s="74" t="s">
        <v>5299</v>
      </c>
    </row>
    <row r="81" spans="1:4">
      <c r="A81" s="74" t="s">
        <v>5377</v>
      </c>
      <c r="B81" s="74">
        <v>92</v>
      </c>
      <c r="C81" s="78">
        <v>11.457000000000001</v>
      </c>
      <c r="D81" s="74" t="s">
        <v>5299</v>
      </c>
    </row>
    <row r="82" spans="1:4">
      <c r="A82" s="74" t="s">
        <v>5378</v>
      </c>
      <c r="B82" s="74">
        <v>91</v>
      </c>
      <c r="C82" s="78">
        <v>11.333</v>
      </c>
      <c r="D82" s="74" t="s">
        <v>5299</v>
      </c>
    </row>
    <row r="83" spans="1:4">
      <c r="A83" s="74" t="s">
        <v>5379</v>
      </c>
      <c r="B83" s="74">
        <v>88</v>
      </c>
      <c r="C83" s="78">
        <v>10.959</v>
      </c>
      <c r="D83" s="74" t="s">
        <v>5299</v>
      </c>
    </row>
    <row r="84" spans="1:4">
      <c r="A84" s="74" t="s">
        <v>5380</v>
      </c>
      <c r="B84" s="74">
        <v>84</v>
      </c>
      <c r="C84" s="78">
        <v>10.461</v>
      </c>
      <c r="D84" s="74" t="s">
        <v>5299</v>
      </c>
    </row>
    <row r="85" spans="1:4">
      <c r="A85" s="74" t="s">
        <v>5381</v>
      </c>
      <c r="B85" s="74">
        <v>84</v>
      </c>
      <c r="C85" s="78">
        <v>10.461</v>
      </c>
      <c r="D85" s="74" t="s">
        <v>5299</v>
      </c>
    </row>
    <row r="86" spans="1:4">
      <c r="A86" s="74" t="s">
        <v>5382</v>
      </c>
      <c r="B86" s="74">
        <v>81</v>
      </c>
      <c r="C86" s="78">
        <v>10.087</v>
      </c>
      <c r="D86" s="74" t="s">
        <v>5299</v>
      </c>
    </row>
    <row r="87" spans="1:4">
      <c r="A87" s="74" t="s">
        <v>5383</v>
      </c>
      <c r="B87" s="74">
        <v>80</v>
      </c>
      <c r="C87" s="78">
        <v>9.9629999999999992</v>
      </c>
      <c r="D87" s="74" t="s">
        <v>5299</v>
      </c>
    </row>
    <row r="88" spans="1:4">
      <c r="A88" s="74" t="s">
        <v>5384</v>
      </c>
      <c r="B88" s="74">
        <v>78</v>
      </c>
      <c r="C88" s="78">
        <v>9.7140000000000004</v>
      </c>
      <c r="D88" s="74" t="s">
        <v>5299</v>
      </c>
    </row>
    <row r="89" spans="1:4">
      <c r="A89" s="74" t="s">
        <v>5385</v>
      </c>
      <c r="B89" s="74">
        <v>78</v>
      </c>
      <c r="C89" s="78">
        <v>9.7140000000000004</v>
      </c>
      <c r="D89" s="74" t="s">
        <v>5299</v>
      </c>
    </row>
    <row r="90" spans="1:4">
      <c r="A90" s="74" t="s">
        <v>5386</v>
      </c>
      <c r="B90" s="74">
        <v>76</v>
      </c>
      <c r="C90" s="78">
        <v>9.4649999999999999</v>
      </c>
      <c r="D90" s="74" t="s">
        <v>5299</v>
      </c>
    </row>
    <row r="91" spans="1:4">
      <c r="A91" s="74" t="s">
        <v>5387</v>
      </c>
      <c r="B91" s="74">
        <v>75</v>
      </c>
      <c r="C91" s="78">
        <v>9.34</v>
      </c>
      <c r="D91" s="74" t="s">
        <v>5299</v>
      </c>
    </row>
    <row r="92" spans="1:4">
      <c r="A92" s="74" t="s">
        <v>5388</v>
      </c>
      <c r="B92" s="74">
        <v>73</v>
      </c>
      <c r="C92" s="78">
        <v>9.0909999999999993</v>
      </c>
      <c r="D92" s="74" t="s">
        <v>5299</v>
      </c>
    </row>
    <row r="93" spans="1:4">
      <c r="A93" s="74" t="s">
        <v>5389</v>
      </c>
      <c r="B93" s="74">
        <v>73</v>
      </c>
      <c r="C93" s="78">
        <v>9.0909999999999993</v>
      </c>
      <c r="D93" s="74" t="s">
        <v>5299</v>
      </c>
    </row>
    <row r="94" spans="1:4">
      <c r="A94" s="74" t="s">
        <v>5390</v>
      </c>
      <c r="B94" s="74">
        <v>72</v>
      </c>
      <c r="C94" s="78">
        <v>8.9659999999999993</v>
      </c>
      <c r="D94" s="74" t="s">
        <v>5299</v>
      </c>
    </row>
    <row r="95" spans="1:4">
      <c r="A95" s="74" t="s">
        <v>5391</v>
      </c>
      <c r="B95" s="74">
        <v>72</v>
      </c>
      <c r="C95" s="78">
        <v>8.9659999999999993</v>
      </c>
      <c r="D95" s="74" t="s">
        <v>5299</v>
      </c>
    </row>
    <row r="96" spans="1:4">
      <c r="A96" s="74" t="s">
        <v>5392</v>
      </c>
      <c r="B96" s="74">
        <v>68</v>
      </c>
      <c r="C96" s="78">
        <v>8.468</v>
      </c>
      <c r="D96" s="74" t="s">
        <v>5299</v>
      </c>
    </row>
    <row r="97" spans="1:4">
      <c r="A97" s="74" t="s">
        <v>5393</v>
      </c>
      <c r="B97" s="74">
        <v>68</v>
      </c>
      <c r="C97" s="78">
        <v>8.468</v>
      </c>
      <c r="D97" s="74" t="s">
        <v>5299</v>
      </c>
    </row>
    <row r="98" spans="1:4">
      <c r="A98" s="74" t="s">
        <v>5394</v>
      </c>
      <c r="B98" s="74">
        <v>67</v>
      </c>
      <c r="C98" s="78">
        <v>8.3439999999999994</v>
      </c>
      <c r="D98" s="74" t="s">
        <v>5299</v>
      </c>
    </row>
    <row r="99" spans="1:4">
      <c r="A99" s="74" t="s">
        <v>5395</v>
      </c>
      <c r="B99" s="74">
        <v>66</v>
      </c>
      <c r="C99" s="78">
        <v>8.2189999999999994</v>
      </c>
      <c r="D99" s="74" t="s">
        <v>5299</v>
      </c>
    </row>
    <row r="100" spans="1:4">
      <c r="A100" s="74" t="s">
        <v>5396</v>
      </c>
      <c r="B100" s="74">
        <v>66</v>
      </c>
      <c r="C100" s="78">
        <v>8.2189999999999994</v>
      </c>
      <c r="D100" s="74" t="s">
        <v>5299</v>
      </c>
    </row>
    <row r="101" spans="1:4">
      <c r="A101" s="74" t="s">
        <v>5397</v>
      </c>
      <c r="B101" s="74">
        <v>66</v>
      </c>
      <c r="C101" s="78">
        <v>8.2189999999999994</v>
      </c>
      <c r="D101" s="74" t="s">
        <v>5299</v>
      </c>
    </row>
    <row r="102" spans="1:4">
      <c r="A102" s="74" t="s">
        <v>5398</v>
      </c>
      <c r="B102" s="74">
        <v>65</v>
      </c>
      <c r="C102" s="78">
        <v>8.0950000000000006</v>
      </c>
      <c r="D102" s="74" t="s">
        <v>5299</v>
      </c>
    </row>
    <row r="103" spans="1:4">
      <c r="A103" s="74" t="s">
        <v>5399</v>
      </c>
      <c r="B103" s="74">
        <v>64</v>
      </c>
      <c r="C103" s="78">
        <v>7.97</v>
      </c>
      <c r="D103" s="74" t="s">
        <v>5299</v>
      </c>
    </row>
    <row r="104" spans="1:4">
      <c r="A104" s="74" t="s">
        <v>5400</v>
      </c>
      <c r="B104" s="74">
        <v>64</v>
      </c>
      <c r="C104" s="78">
        <v>7.97</v>
      </c>
      <c r="D104" s="74" t="s">
        <v>5299</v>
      </c>
    </row>
    <row r="105" spans="1:4">
      <c r="A105" s="74" t="s">
        <v>5401</v>
      </c>
      <c r="B105" s="74">
        <v>64</v>
      </c>
      <c r="C105" s="78">
        <v>7.97</v>
      </c>
      <c r="D105" s="74" t="s">
        <v>5299</v>
      </c>
    </row>
    <row r="106" spans="1:4">
      <c r="A106" s="74" t="s">
        <v>5402</v>
      </c>
      <c r="B106" s="74">
        <v>62</v>
      </c>
      <c r="C106" s="78">
        <v>7.7210000000000001</v>
      </c>
      <c r="D106" s="74" t="s">
        <v>5299</v>
      </c>
    </row>
    <row r="107" spans="1:4">
      <c r="A107" s="74" t="s">
        <v>5403</v>
      </c>
      <c r="B107" s="74">
        <v>62</v>
      </c>
      <c r="C107" s="78">
        <v>7.7210000000000001</v>
      </c>
      <c r="D107" s="74" t="s">
        <v>5299</v>
      </c>
    </row>
    <row r="108" spans="1:4">
      <c r="A108" s="74" t="s">
        <v>5404</v>
      </c>
      <c r="B108" s="74">
        <v>62</v>
      </c>
      <c r="C108" s="78">
        <v>7.7210000000000001</v>
      </c>
      <c r="D108" s="74" t="s">
        <v>5299</v>
      </c>
    </row>
    <row r="109" spans="1:4">
      <c r="A109" s="74" t="s">
        <v>5405</v>
      </c>
      <c r="B109" s="74">
        <v>61</v>
      </c>
      <c r="C109" s="78">
        <v>7.5970000000000004</v>
      </c>
      <c r="D109" s="74" t="s">
        <v>5299</v>
      </c>
    </row>
    <row r="110" spans="1:4">
      <c r="A110" s="74" t="s">
        <v>5406</v>
      </c>
      <c r="B110" s="74">
        <v>61</v>
      </c>
      <c r="C110" s="78">
        <v>7.5970000000000004</v>
      </c>
      <c r="D110" s="74" t="s">
        <v>5299</v>
      </c>
    </row>
    <row r="111" spans="1:4">
      <c r="A111" s="74" t="s">
        <v>5407</v>
      </c>
      <c r="B111" s="74">
        <v>60</v>
      </c>
      <c r="C111" s="78">
        <v>7.4720000000000004</v>
      </c>
      <c r="D111" s="74" t="s">
        <v>5299</v>
      </c>
    </row>
    <row r="112" spans="1:4">
      <c r="A112" s="74" t="s">
        <v>5408</v>
      </c>
      <c r="B112" s="74">
        <v>58</v>
      </c>
      <c r="C112" s="78">
        <v>7.2229999999999999</v>
      </c>
      <c r="D112" s="74" t="s">
        <v>5299</v>
      </c>
    </row>
    <row r="113" spans="1:4">
      <c r="A113" s="74" t="s">
        <v>5409</v>
      </c>
      <c r="B113" s="74">
        <v>57</v>
      </c>
      <c r="C113" s="78">
        <v>7.0979999999999999</v>
      </c>
      <c r="D113" s="74" t="s">
        <v>5299</v>
      </c>
    </row>
    <row r="114" spans="1:4">
      <c r="A114" s="74" t="s">
        <v>5410</v>
      </c>
      <c r="B114" s="74">
        <v>57</v>
      </c>
      <c r="C114" s="78">
        <v>7.0979999999999999</v>
      </c>
      <c r="D114" s="74" t="s">
        <v>5299</v>
      </c>
    </row>
    <row r="115" spans="1:4">
      <c r="A115" s="74" t="s">
        <v>5411</v>
      </c>
      <c r="B115" s="74">
        <v>57</v>
      </c>
      <c r="C115" s="78">
        <v>7.0979999999999999</v>
      </c>
      <c r="D115" s="74" t="s">
        <v>5299</v>
      </c>
    </row>
    <row r="116" spans="1:4">
      <c r="A116" s="74" t="s">
        <v>5412</v>
      </c>
      <c r="B116" s="74">
        <v>56</v>
      </c>
      <c r="C116" s="78">
        <v>6.9740000000000002</v>
      </c>
      <c r="D116" s="74" t="s">
        <v>5299</v>
      </c>
    </row>
    <row r="117" spans="1:4">
      <c r="A117" s="74" t="s">
        <v>5413</v>
      </c>
      <c r="B117" s="74">
        <v>56</v>
      </c>
      <c r="C117" s="78">
        <v>6.9740000000000002</v>
      </c>
      <c r="D117" s="74" t="s">
        <v>5299</v>
      </c>
    </row>
    <row r="118" spans="1:4">
      <c r="A118" s="74" t="s">
        <v>5414</v>
      </c>
      <c r="B118" s="74">
        <v>56</v>
      </c>
      <c r="C118" s="78">
        <v>6.9740000000000002</v>
      </c>
      <c r="D118" s="74" t="s">
        <v>5299</v>
      </c>
    </row>
    <row r="119" spans="1:4">
      <c r="A119" s="74" t="s">
        <v>5415</v>
      </c>
      <c r="B119" s="74">
        <v>56</v>
      </c>
      <c r="C119" s="78">
        <v>6.9740000000000002</v>
      </c>
      <c r="D119" s="74" t="s">
        <v>5299</v>
      </c>
    </row>
    <row r="120" spans="1:4">
      <c r="A120" s="74" t="s">
        <v>5416</v>
      </c>
      <c r="B120" s="74">
        <v>55</v>
      </c>
      <c r="C120" s="78">
        <v>6.8490000000000002</v>
      </c>
      <c r="D120" s="74" t="s">
        <v>5299</v>
      </c>
    </row>
    <row r="121" spans="1:4">
      <c r="A121" s="74" t="s">
        <v>5417</v>
      </c>
      <c r="B121" s="74">
        <v>55</v>
      </c>
      <c r="C121" s="78">
        <v>6.8490000000000002</v>
      </c>
      <c r="D121" s="74" t="s">
        <v>5299</v>
      </c>
    </row>
    <row r="122" spans="1:4">
      <c r="A122" s="74" t="s">
        <v>5418</v>
      </c>
      <c r="B122" s="74">
        <v>55</v>
      </c>
      <c r="C122" s="78">
        <v>6.8490000000000002</v>
      </c>
      <c r="D122" s="74" t="s">
        <v>5299</v>
      </c>
    </row>
    <row r="123" spans="1:4">
      <c r="A123" s="74" t="s">
        <v>5419</v>
      </c>
      <c r="B123" s="74">
        <v>54</v>
      </c>
      <c r="C123" s="78">
        <v>6.7249999999999996</v>
      </c>
      <c r="D123" s="74" t="s">
        <v>5299</v>
      </c>
    </row>
    <row r="124" spans="1:4">
      <c r="A124" s="74" t="s">
        <v>5420</v>
      </c>
      <c r="B124" s="74">
        <v>54</v>
      </c>
      <c r="C124" s="78">
        <v>6.7249999999999996</v>
      </c>
      <c r="D124" s="74" t="s">
        <v>5299</v>
      </c>
    </row>
    <row r="125" spans="1:4">
      <c r="A125" s="74" t="s">
        <v>5421</v>
      </c>
      <c r="B125" s="74">
        <v>53</v>
      </c>
      <c r="C125" s="78">
        <v>6.6</v>
      </c>
      <c r="D125" s="74" t="s">
        <v>5299</v>
      </c>
    </row>
    <row r="126" spans="1:4">
      <c r="A126" s="74" t="s">
        <v>5422</v>
      </c>
      <c r="B126" s="74">
        <v>53</v>
      </c>
      <c r="C126" s="78">
        <v>6.6</v>
      </c>
      <c r="D126" s="74" t="s">
        <v>5299</v>
      </c>
    </row>
    <row r="127" spans="1:4">
      <c r="A127" s="74" t="s">
        <v>5423</v>
      </c>
      <c r="B127" s="74">
        <v>53</v>
      </c>
      <c r="C127" s="78">
        <v>6.6</v>
      </c>
      <c r="D127" s="74" t="s">
        <v>5299</v>
      </c>
    </row>
    <row r="128" spans="1:4">
      <c r="A128" s="74" t="s">
        <v>5424</v>
      </c>
      <c r="B128" s="74">
        <v>53</v>
      </c>
      <c r="C128" s="78">
        <v>6.6</v>
      </c>
      <c r="D128" s="74" t="s">
        <v>5299</v>
      </c>
    </row>
    <row r="129" spans="1:4">
      <c r="A129" s="74" t="s">
        <v>5425</v>
      </c>
      <c r="B129" s="74">
        <v>52</v>
      </c>
      <c r="C129" s="78">
        <v>6.476</v>
      </c>
      <c r="D129" s="74" t="s">
        <v>5299</v>
      </c>
    </row>
    <row r="130" spans="1:4">
      <c r="A130" s="74" t="s">
        <v>5426</v>
      </c>
      <c r="B130" s="74">
        <v>52</v>
      </c>
      <c r="C130" s="78">
        <v>6.476</v>
      </c>
      <c r="D130" s="74" t="s">
        <v>5299</v>
      </c>
    </row>
    <row r="131" spans="1:4">
      <c r="A131" s="74" t="s">
        <v>5427</v>
      </c>
      <c r="B131" s="74">
        <v>52</v>
      </c>
      <c r="C131" s="78">
        <v>6.476</v>
      </c>
      <c r="D131" s="74" t="s">
        <v>5299</v>
      </c>
    </row>
    <row r="132" spans="1:4">
      <c r="A132" s="74" t="s">
        <v>5428</v>
      </c>
      <c r="B132" s="74">
        <v>51</v>
      </c>
      <c r="C132" s="78">
        <v>6.351</v>
      </c>
      <c r="D132" s="74" t="s">
        <v>5299</v>
      </c>
    </row>
    <row r="133" spans="1:4">
      <c r="A133" s="74" t="s">
        <v>5429</v>
      </c>
      <c r="B133" s="74">
        <v>51</v>
      </c>
      <c r="C133" s="78">
        <v>6.351</v>
      </c>
      <c r="D133" s="74" t="s">
        <v>5299</v>
      </c>
    </row>
    <row r="134" spans="1:4">
      <c r="A134" s="74" t="s">
        <v>5430</v>
      </c>
      <c r="B134" s="74">
        <v>51</v>
      </c>
      <c r="C134" s="78">
        <v>6.351</v>
      </c>
      <c r="D134" s="74" t="s">
        <v>5299</v>
      </c>
    </row>
    <row r="135" spans="1:4">
      <c r="A135" s="74" t="s">
        <v>5431</v>
      </c>
      <c r="B135" s="74">
        <v>51</v>
      </c>
      <c r="C135" s="78">
        <v>6.351</v>
      </c>
      <c r="D135" s="74" t="s">
        <v>5299</v>
      </c>
    </row>
    <row r="136" spans="1:4">
      <c r="A136" s="74" t="s">
        <v>5432</v>
      </c>
      <c r="B136" s="74">
        <v>51</v>
      </c>
      <c r="C136" s="78">
        <v>6.351</v>
      </c>
      <c r="D136" s="74" t="s">
        <v>5299</v>
      </c>
    </row>
    <row r="137" spans="1:4">
      <c r="A137" s="74" t="s">
        <v>5433</v>
      </c>
      <c r="B137" s="74">
        <v>51</v>
      </c>
      <c r="C137" s="78">
        <v>6.351</v>
      </c>
      <c r="D137" s="74" t="s">
        <v>5299</v>
      </c>
    </row>
    <row r="138" spans="1:4">
      <c r="A138" s="74" t="s">
        <v>5434</v>
      </c>
      <c r="B138" s="74">
        <v>51</v>
      </c>
      <c r="C138" s="78">
        <v>6.351</v>
      </c>
      <c r="D138" s="74" t="s">
        <v>5299</v>
      </c>
    </row>
    <row r="139" spans="1:4">
      <c r="A139" s="74" t="s">
        <v>5435</v>
      </c>
      <c r="B139" s="74">
        <v>51</v>
      </c>
      <c r="C139" s="78">
        <v>6.351</v>
      </c>
      <c r="D139" s="74" t="s">
        <v>5299</v>
      </c>
    </row>
    <row r="140" spans="1:4">
      <c r="A140" s="74" t="s">
        <v>5436</v>
      </c>
      <c r="B140" s="74">
        <v>51</v>
      </c>
      <c r="C140" s="78">
        <v>6.351</v>
      </c>
      <c r="D140" s="74" t="s">
        <v>5299</v>
      </c>
    </row>
    <row r="141" spans="1:4">
      <c r="A141" s="74" t="s">
        <v>5437</v>
      </c>
      <c r="B141" s="74">
        <v>50</v>
      </c>
      <c r="C141" s="78">
        <v>6.2270000000000003</v>
      </c>
      <c r="D141" s="74" t="s">
        <v>5299</v>
      </c>
    </row>
    <row r="142" spans="1:4">
      <c r="A142" s="74" t="s">
        <v>5438</v>
      </c>
      <c r="B142" s="74">
        <v>50</v>
      </c>
      <c r="C142" s="78">
        <v>6.2270000000000003</v>
      </c>
      <c r="D142" s="74" t="s">
        <v>5299</v>
      </c>
    </row>
    <row r="143" spans="1:4">
      <c r="A143" s="74" t="s">
        <v>5439</v>
      </c>
      <c r="B143" s="74">
        <v>50</v>
      </c>
      <c r="C143" s="78">
        <v>6.2270000000000003</v>
      </c>
      <c r="D143" s="74" t="s">
        <v>5299</v>
      </c>
    </row>
    <row r="144" spans="1:4">
      <c r="A144" s="74" t="s">
        <v>5440</v>
      </c>
      <c r="B144" s="74">
        <v>50</v>
      </c>
      <c r="C144" s="78">
        <v>6.2270000000000003</v>
      </c>
      <c r="D144" s="74" t="s">
        <v>5299</v>
      </c>
    </row>
    <row r="145" spans="1:4">
      <c r="A145" s="74" t="s">
        <v>5441</v>
      </c>
      <c r="B145" s="74">
        <v>49</v>
      </c>
      <c r="C145" s="78">
        <v>6.1020000000000003</v>
      </c>
      <c r="D145" s="74" t="s">
        <v>5299</v>
      </c>
    </row>
    <row r="146" spans="1:4">
      <c r="A146" s="74" t="s">
        <v>5442</v>
      </c>
      <c r="B146" s="74">
        <v>49</v>
      </c>
      <c r="C146" s="78">
        <v>6.1020000000000003</v>
      </c>
      <c r="D146" s="74" t="s">
        <v>5299</v>
      </c>
    </row>
    <row r="147" spans="1:4">
      <c r="A147" s="74" t="s">
        <v>5443</v>
      </c>
      <c r="B147" s="74">
        <v>49</v>
      </c>
      <c r="C147" s="78">
        <v>6.1020000000000003</v>
      </c>
      <c r="D147" s="74" t="s">
        <v>5299</v>
      </c>
    </row>
    <row r="148" spans="1:4">
      <c r="A148" s="74" t="s">
        <v>5444</v>
      </c>
      <c r="B148" s="74">
        <v>48</v>
      </c>
      <c r="C148" s="78">
        <v>5.9779999999999998</v>
      </c>
      <c r="D148" s="74" t="s">
        <v>5299</v>
      </c>
    </row>
    <row r="149" spans="1:4">
      <c r="A149" s="74" t="s">
        <v>5445</v>
      </c>
      <c r="B149" s="74">
        <v>47</v>
      </c>
      <c r="C149" s="78">
        <v>5.8529999999999998</v>
      </c>
      <c r="D149" s="74" t="s">
        <v>5299</v>
      </c>
    </row>
    <row r="150" spans="1:4">
      <c r="A150" s="74" t="s">
        <v>5446</v>
      </c>
      <c r="B150" s="74">
        <v>47</v>
      </c>
      <c r="C150" s="78">
        <v>5.8529999999999998</v>
      </c>
      <c r="D150" s="74" t="s">
        <v>5299</v>
      </c>
    </row>
    <row r="151" spans="1:4">
      <c r="A151" s="74" t="s">
        <v>5447</v>
      </c>
      <c r="B151" s="74">
        <v>47</v>
      </c>
      <c r="C151" s="78">
        <v>5.8529999999999998</v>
      </c>
      <c r="D151" s="74" t="s">
        <v>5299</v>
      </c>
    </row>
    <row r="152" spans="1:4">
      <c r="A152" s="74" t="s">
        <v>5448</v>
      </c>
      <c r="B152" s="74">
        <v>47</v>
      </c>
      <c r="C152" s="78">
        <v>5.8529999999999998</v>
      </c>
      <c r="D152" s="74" t="s">
        <v>5299</v>
      </c>
    </row>
    <row r="153" spans="1:4">
      <c r="A153" s="74" t="s">
        <v>5449</v>
      </c>
      <c r="B153" s="74">
        <v>47</v>
      </c>
      <c r="C153" s="78">
        <v>5.8529999999999998</v>
      </c>
      <c r="D153" s="74" t="s">
        <v>5299</v>
      </c>
    </row>
    <row r="154" spans="1:4">
      <c r="A154" s="74" t="s">
        <v>5450</v>
      </c>
      <c r="B154" s="74">
        <v>47</v>
      </c>
      <c r="C154" s="78">
        <v>5.8529999999999998</v>
      </c>
      <c r="D154" s="74" t="s">
        <v>5299</v>
      </c>
    </row>
    <row r="155" spans="1:4">
      <c r="A155" s="74" t="s">
        <v>5451</v>
      </c>
      <c r="B155" s="74">
        <v>47</v>
      </c>
      <c r="C155" s="78">
        <v>5.8529999999999998</v>
      </c>
      <c r="D155" s="74" t="s">
        <v>5299</v>
      </c>
    </row>
    <row r="156" spans="1:4">
      <c r="A156" s="74" t="s">
        <v>5452</v>
      </c>
      <c r="B156" s="74">
        <v>46</v>
      </c>
      <c r="C156" s="78">
        <v>5.7290000000000001</v>
      </c>
      <c r="D156" s="74" t="s">
        <v>5299</v>
      </c>
    </row>
    <row r="157" spans="1:4">
      <c r="A157" s="74" t="s">
        <v>5453</v>
      </c>
      <c r="B157" s="74">
        <v>45</v>
      </c>
      <c r="C157" s="78">
        <v>5.6040000000000001</v>
      </c>
      <c r="D157" s="74" t="s">
        <v>5299</v>
      </c>
    </row>
    <row r="158" spans="1:4">
      <c r="A158" s="74" t="s">
        <v>5454</v>
      </c>
      <c r="B158" s="74">
        <v>45</v>
      </c>
      <c r="C158" s="78">
        <v>5.6040000000000001</v>
      </c>
      <c r="D158" s="74" t="s">
        <v>5299</v>
      </c>
    </row>
    <row r="159" spans="1:4">
      <c r="A159" s="74" t="s">
        <v>5455</v>
      </c>
      <c r="B159" s="74">
        <v>45</v>
      </c>
      <c r="C159" s="78">
        <v>5.6040000000000001</v>
      </c>
      <c r="D159" s="74" t="s">
        <v>5299</v>
      </c>
    </row>
    <row r="160" spans="1:4">
      <c r="A160" s="74" t="s">
        <v>5456</v>
      </c>
      <c r="B160" s="74">
        <v>44</v>
      </c>
      <c r="C160" s="78">
        <v>5.4790000000000001</v>
      </c>
      <c r="D160" s="74" t="s">
        <v>5299</v>
      </c>
    </row>
    <row r="161" spans="1:4">
      <c r="A161" s="74" t="s">
        <v>5457</v>
      </c>
      <c r="B161" s="74">
        <v>44</v>
      </c>
      <c r="C161" s="78">
        <v>5.4790000000000001</v>
      </c>
      <c r="D161" s="74" t="s">
        <v>5299</v>
      </c>
    </row>
    <row r="162" spans="1:4">
      <c r="A162" s="74" t="s">
        <v>5458</v>
      </c>
      <c r="B162" s="74">
        <v>44</v>
      </c>
      <c r="C162" s="78">
        <v>5.4790000000000001</v>
      </c>
      <c r="D162" s="74" t="s">
        <v>5299</v>
      </c>
    </row>
    <row r="163" spans="1:4">
      <c r="A163" s="74" t="s">
        <v>5459</v>
      </c>
      <c r="B163" s="74">
        <v>44</v>
      </c>
      <c r="C163" s="78">
        <v>5.4790000000000001</v>
      </c>
      <c r="D163" s="74" t="s">
        <v>5299</v>
      </c>
    </row>
    <row r="164" spans="1:4">
      <c r="A164" s="74" t="s">
        <v>5460</v>
      </c>
      <c r="B164" s="74">
        <v>44</v>
      </c>
      <c r="C164" s="78">
        <v>5.4790000000000001</v>
      </c>
      <c r="D164" s="74" t="s">
        <v>5299</v>
      </c>
    </row>
    <row r="165" spans="1:4">
      <c r="A165" s="74" t="s">
        <v>5461</v>
      </c>
      <c r="B165" s="74">
        <v>43</v>
      </c>
      <c r="C165" s="78">
        <v>5.3550000000000004</v>
      </c>
      <c r="D165" s="74" t="s">
        <v>5299</v>
      </c>
    </row>
    <row r="166" spans="1:4">
      <c r="A166" s="74" t="s">
        <v>5462</v>
      </c>
      <c r="B166" s="74">
        <v>42</v>
      </c>
      <c r="C166" s="78">
        <v>5.23</v>
      </c>
      <c r="D166" s="74" t="s">
        <v>5299</v>
      </c>
    </row>
    <row r="167" spans="1:4">
      <c r="A167" s="74" t="s">
        <v>5463</v>
      </c>
      <c r="B167" s="74">
        <v>42</v>
      </c>
      <c r="C167" s="78">
        <v>5.23</v>
      </c>
      <c r="D167" s="74" t="s">
        <v>5299</v>
      </c>
    </row>
    <row r="168" spans="1:4">
      <c r="A168" s="74" t="s">
        <v>5464</v>
      </c>
      <c r="B168" s="74">
        <v>42</v>
      </c>
      <c r="C168" s="78">
        <v>5.23</v>
      </c>
      <c r="D168" s="74" t="s">
        <v>5299</v>
      </c>
    </row>
    <row r="169" spans="1:4">
      <c r="A169" s="74" t="s">
        <v>5465</v>
      </c>
      <c r="B169" s="74">
        <v>42</v>
      </c>
      <c r="C169" s="78">
        <v>5.23</v>
      </c>
      <c r="D169" s="74" t="s">
        <v>5299</v>
      </c>
    </row>
    <row r="170" spans="1:4">
      <c r="A170" s="74" t="s">
        <v>5466</v>
      </c>
      <c r="B170" s="74">
        <v>42</v>
      </c>
      <c r="C170" s="78">
        <v>5.23</v>
      </c>
      <c r="D170" s="74" t="s">
        <v>5299</v>
      </c>
    </row>
    <row r="171" spans="1:4">
      <c r="A171" s="74" t="s">
        <v>5467</v>
      </c>
      <c r="B171" s="74">
        <v>41</v>
      </c>
      <c r="C171" s="78">
        <v>5.1059999999999999</v>
      </c>
      <c r="D171" s="74" t="s">
        <v>5299</v>
      </c>
    </row>
    <row r="172" spans="1:4">
      <c r="A172" s="74" t="s">
        <v>5468</v>
      </c>
      <c r="B172" s="74">
        <v>40</v>
      </c>
      <c r="C172" s="78">
        <v>4.9809999999999999</v>
      </c>
      <c r="D172" s="74" t="s">
        <v>5299</v>
      </c>
    </row>
    <row r="173" spans="1:4">
      <c r="A173" s="74" t="s">
        <v>5469</v>
      </c>
      <c r="B173" s="74">
        <v>40</v>
      </c>
      <c r="C173" s="78">
        <v>4.9809999999999999</v>
      </c>
      <c r="D173" s="74" t="s">
        <v>5299</v>
      </c>
    </row>
    <row r="174" spans="1:4">
      <c r="A174" s="74" t="s">
        <v>5470</v>
      </c>
      <c r="B174" s="74">
        <v>40</v>
      </c>
      <c r="C174" s="78">
        <v>4.9809999999999999</v>
      </c>
      <c r="D174" s="74" t="s">
        <v>5299</v>
      </c>
    </row>
    <row r="175" spans="1:4">
      <c r="A175" s="74" t="s">
        <v>5471</v>
      </c>
      <c r="B175" s="74">
        <v>39</v>
      </c>
      <c r="C175" s="78">
        <v>4.8570000000000002</v>
      </c>
      <c r="D175" s="74" t="s">
        <v>5299</v>
      </c>
    </row>
    <row r="176" spans="1:4">
      <c r="A176" s="74" t="s">
        <v>5472</v>
      </c>
      <c r="B176" s="74">
        <v>38</v>
      </c>
      <c r="C176" s="78">
        <v>4.7320000000000002</v>
      </c>
      <c r="D176" s="74" t="s">
        <v>5299</v>
      </c>
    </row>
    <row r="177" spans="1:4">
      <c r="A177" s="74" t="s">
        <v>5473</v>
      </c>
      <c r="B177" s="74">
        <v>38</v>
      </c>
      <c r="C177" s="78">
        <v>4.7320000000000002</v>
      </c>
      <c r="D177" s="74" t="s">
        <v>5299</v>
      </c>
    </row>
    <row r="178" spans="1:4">
      <c r="A178" s="74" t="s">
        <v>5474</v>
      </c>
      <c r="B178" s="74">
        <v>38</v>
      </c>
      <c r="C178" s="78">
        <v>4.7320000000000002</v>
      </c>
      <c r="D178" s="74" t="s">
        <v>5299</v>
      </c>
    </row>
    <row r="179" spans="1:4">
      <c r="A179" s="74" t="s">
        <v>5475</v>
      </c>
      <c r="B179" s="74">
        <v>38</v>
      </c>
      <c r="C179" s="78">
        <v>4.7320000000000002</v>
      </c>
      <c r="D179" s="74" t="s">
        <v>5299</v>
      </c>
    </row>
    <row r="180" spans="1:4">
      <c r="A180" s="74" t="s">
        <v>5476</v>
      </c>
      <c r="B180" s="74">
        <v>37</v>
      </c>
      <c r="C180" s="78">
        <v>4.6079999999999997</v>
      </c>
      <c r="D180" s="74" t="s">
        <v>5299</v>
      </c>
    </row>
    <row r="181" spans="1:4">
      <c r="A181" s="74" t="s">
        <v>5477</v>
      </c>
      <c r="B181" s="74">
        <v>37</v>
      </c>
      <c r="C181" s="78">
        <v>4.6079999999999997</v>
      </c>
      <c r="D181" s="74" t="s">
        <v>5299</v>
      </c>
    </row>
    <row r="182" spans="1:4">
      <c r="A182" s="74" t="s">
        <v>5478</v>
      </c>
      <c r="B182" s="74">
        <v>36</v>
      </c>
      <c r="C182" s="78">
        <v>4.4829999999999997</v>
      </c>
      <c r="D182" s="74" t="s">
        <v>5299</v>
      </c>
    </row>
    <row r="183" spans="1:4">
      <c r="A183" s="74" t="s">
        <v>5479</v>
      </c>
      <c r="B183" s="74">
        <v>36</v>
      </c>
      <c r="C183" s="78">
        <v>4.4829999999999997</v>
      </c>
      <c r="D183" s="74" t="s">
        <v>5299</v>
      </c>
    </row>
    <row r="184" spans="1:4">
      <c r="A184" s="74" t="s">
        <v>5480</v>
      </c>
      <c r="B184" s="74">
        <v>35</v>
      </c>
      <c r="C184" s="78">
        <v>4.359</v>
      </c>
      <c r="D184" s="74" t="s">
        <v>5299</v>
      </c>
    </row>
    <row r="185" spans="1:4">
      <c r="A185" s="74" t="s">
        <v>5481</v>
      </c>
      <c r="B185" s="74">
        <v>35</v>
      </c>
      <c r="C185" s="78">
        <v>4.359</v>
      </c>
      <c r="D185" s="74" t="s">
        <v>5299</v>
      </c>
    </row>
    <row r="186" spans="1:4">
      <c r="A186" s="74" t="s">
        <v>5482</v>
      </c>
      <c r="B186" s="74">
        <v>35</v>
      </c>
      <c r="C186" s="78">
        <v>4.359</v>
      </c>
      <c r="D186" s="74" t="s">
        <v>5299</v>
      </c>
    </row>
    <row r="187" spans="1:4">
      <c r="A187" s="74" t="s">
        <v>5483</v>
      </c>
      <c r="B187" s="74">
        <v>34</v>
      </c>
      <c r="C187" s="78">
        <v>4.234</v>
      </c>
      <c r="D187" s="74" t="s">
        <v>5299</v>
      </c>
    </row>
    <row r="188" spans="1:4">
      <c r="A188" s="74" t="s">
        <v>5484</v>
      </c>
      <c r="B188" s="74">
        <v>34</v>
      </c>
      <c r="C188" s="78">
        <v>4.234</v>
      </c>
      <c r="D188" s="74" t="s">
        <v>5299</v>
      </c>
    </row>
    <row r="189" spans="1:4">
      <c r="A189" s="74" t="s">
        <v>5485</v>
      </c>
      <c r="B189" s="74">
        <v>34</v>
      </c>
      <c r="C189" s="78">
        <v>4.234</v>
      </c>
      <c r="D189" s="74" t="s">
        <v>5299</v>
      </c>
    </row>
    <row r="190" spans="1:4">
      <c r="A190" s="74" t="s">
        <v>5486</v>
      </c>
      <c r="B190" s="74">
        <v>34</v>
      </c>
      <c r="C190" s="78">
        <v>4.234</v>
      </c>
      <c r="D190" s="74" t="s">
        <v>5299</v>
      </c>
    </row>
    <row r="191" spans="1:4">
      <c r="A191" s="74" t="s">
        <v>5487</v>
      </c>
      <c r="B191" s="74">
        <v>34</v>
      </c>
      <c r="C191" s="78">
        <v>4.234</v>
      </c>
      <c r="D191" s="74" t="s">
        <v>5299</v>
      </c>
    </row>
    <row r="192" spans="1:4">
      <c r="A192" s="74" t="s">
        <v>5488</v>
      </c>
      <c r="B192" s="74">
        <v>34</v>
      </c>
      <c r="C192" s="78">
        <v>4.234</v>
      </c>
      <c r="D192" s="74" t="s">
        <v>5299</v>
      </c>
    </row>
    <row r="193" spans="1:4">
      <c r="A193" s="74" t="s">
        <v>5489</v>
      </c>
      <c r="B193" s="74">
        <v>34</v>
      </c>
      <c r="C193" s="78">
        <v>4.234</v>
      </c>
      <c r="D193" s="74" t="s">
        <v>5299</v>
      </c>
    </row>
    <row r="194" spans="1:4">
      <c r="A194" s="74" t="s">
        <v>5490</v>
      </c>
      <c r="B194" s="74">
        <v>34</v>
      </c>
      <c r="C194" s="78">
        <v>4.234</v>
      </c>
      <c r="D194" s="74" t="s">
        <v>5299</v>
      </c>
    </row>
    <row r="195" spans="1:4">
      <c r="A195" s="74" t="s">
        <v>5491</v>
      </c>
      <c r="B195" s="74">
        <v>33</v>
      </c>
      <c r="C195" s="78">
        <v>4.1100000000000003</v>
      </c>
      <c r="D195" s="74" t="s">
        <v>5299</v>
      </c>
    </row>
    <row r="196" spans="1:4">
      <c r="A196" s="74" t="s">
        <v>5492</v>
      </c>
      <c r="B196" s="74">
        <v>33</v>
      </c>
      <c r="C196" s="78">
        <v>4.1100000000000003</v>
      </c>
      <c r="D196" s="74" t="s">
        <v>5299</v>
      </c>
    </row>
    <row r="197" spans="1:4">
      <c r="A197" s="74" t="s">
        <v>5493</v>
      </c>
      <c r="B197" s="74">
        <v>32</v>
      </c>
      <c r="C197" s="78">
        <v>3.9849999999999999</v>
      </c>
      <c r="D197" s="74" t="s">
        <v>5299</v>
      </c>
    </row>
    <row r="198" spans="1:4">
      <c r="A198" s="74" t="s">
        <v>5494</v>
      </c>
      <c r="B198" s="74">
        <v>32</v>
      </c>
      <c r="C198" s="78">
        <v>3.9849999999999999</v>
      </c>
      <c r="D198" s="74" t="s">
        <v>5299</v>
      </c>
    </row>
    <row r="199" spans="1:4">
      <c r="A199" s="74" t="s">
        <v>5495</v>
      </c>
      <c r="B199" s="74">
        <v>32</v>
      </c>
      <c r="C199" s="78">
        <v>3.9849999999999999</v>
      </c>
      <c r="D199" s="74" t="s">
        <v>5299</v>
      </c>
    </row>
    <row r="200" spans="1:4">
      <c r="A200" s="74" t="s">
        <v>5496</v>
      </c>
      <c r="B200" s="74">
        <v>32</v>
      </c>
      <c r="C200" s="78">
        <v>3.9849999999999999</v>
      </c>
      <c r="D200" s="74" t="s">
        <v>5299</v>
      </c>
    </row>
    <row r="201" spans="1:4">
      <c r="A201" s="74" t="s">
        <v>5497</v>
      </c>
      <c r="B201" s="74">
        <v>32</v>
      </c>
      <c r="C201" s="78">
        <v>3.9849999999999999</v>
      </c>
      <c r="D201" s="74" t="s">
        <v>5299</v>
      </c>
    </row>
    <row r="202" spans="1:4">
      <c r="A202" s="74" t="s">
        <v>5498</v>
      </c>
      <c r="B202" s="74">
        <v>32</v>
      </c>
      <c r="C202" s="78">
        <v>3.9849999999999999</v>
      </c>
      <c r="D202" s="74" t="s">
        <v>5299</v>
      </c>
    </row>
    <row r="203" spans="1:4">
      <c r="A203" s="74" t="s">
        <v>5499</v>
      </c>
      <c r="B203" s="74">
        <v>32</v>
      </c>
      <c r="C203" s="78">
        <v>3.9849999999999999</v>
      </c>
      <c r="D203" s="74" t="s">
        <v>5299</v>
      </c>
    </row>
    <row r="204" spans="1:4">
      <c r="A204" s="74" t="s">
        <v>5500</v>
      </c>
      <c r="B204" s="74">
        <v>32</v>
      </c>
      <c r="C204" s="78">
        <v>3.9849999999999999</v>
      </c>
      <c r="D204" s="74" t="s">
        <v>5299</v>
      </c>
    </row>
    <row r="205" spans="1:4">
      <c r="A205" s="74" t="s">
        <v>5501</v>
      </c>
      <c r="B205" s="74">
        <v>32</v>
      </c>
      <c r="C205" s="78">
        <v>3.9849999999999999</v>
      </c>
      <c r="D205" s="74" t="s">
        <v>5299</v>
      </c>
    </row>
    <row r="206" spans="1:4">
      <c r="A206" s="74" t="s">
        <v>5502</v>
      </c>
      <c r="B206" s="74">
        <v>32</v>
      </c>
      <c r="C206" s="78">
        <v>3.9849999999999999</v>
      </c>
      <c r="D206" s="74" t="s">
        <v>5299</v>
      </c>
    </row>
    <row r="207" spans="1:4">
      <c r="A207" s="74" t="s">
        <v>5503</v>
      </c>
      <c r="B207" s="74">
        <v>31</v>
      </c>
      <c r="C207" s="78">
        <v>3.8610000000000002</v>
      </c>
      <c r="D207" s="74" t="s">
        <v>5299</v>
      </c>
    </row>
    <row r="208" spans="1:4">
      <c r="A208" s="74" t="s">
        <v>5504</v>
      </c>
      <c r="B208" s="74">
        <v>31</v>
      </c>
      <c r="C208" s="78">
        <v>3.8610000000000002</v>
      </c>
      <c r="D208" s="74" t="s">
        <v>5299</v>
      </c>
    </row>
    <row r="209" spans="1:4">
      <c r="A209" s="74" t="s">
        <v>5505</v>
      </c>
      <c r="B209" s="74">
        <v>31</v>
      </c>
      <c r="C209" s="78">
        <v>3.8610000000000002</v>
      </c>
      <c r="D209" s="74" t="s">
        <v>5299</v>
      </c>
    </row>
    <row r="210" spans="1:4">
      <c r="A210" s="74" t="s">
        <v>5506</v>
      </c>
      <c r="B210" s="74">
        <v>31</v>
      </c>
      <c r="C210" s="78">
        <v>3.8610000000000002</v>
      </c>
      <c r="D210" s="74" t="s">
        <v>5299</v>
      </c>
    </row>
    <row r="211" spans="1:4">
      <c r="A211" s="74" t="s">
        <v>5507</v>
      </c>
      <c r="B211" s="74">
        <v>31</v>
      </c>
      <c r="C211" s="78">
        <v>3.8610000000000002</v>
      </c>
      <c r="D211" s="74" t="s">
        <v>5299</v>
      </c>
    </row>
    <row r="212" spans="1:4">
      <c r="A212" s="74" t="s">
        <v>5508</v>
      </c>
      <c r="B212" s="74">
        <v>31</v>
      </c>
      <c r="C212" s="78">
        <v>3.8610000000000002</v>
      </c>
      <c r="D212" s="74" t="s">
        <v>5299</v>
      </c>
    </row>
    <row r="213" spans="1:4">
      <c r="A213" s="74" t="s">
        <v>5509</v>
      </c>
      <c r="B213" s="74">
        <v>31</v>
      </c>
      <c r="C213" s="78">
        <v>3.8610000000000002</v>
      </c>
      <c r="D213" s="74" t="s">
        <v>5299</v>
      </c>
    </row>
    <row r="214" spans="1:4">
      <c r="A214" s="74" t="s">
        <v>5510</v>
      </c>
      <c r="B214" s="74">
        <v>31</v>
      </c>
      <c r="C214" s="78">
        <v>3.8610000000000002</v>
      </c>
      <c r="D214" s="74" t="s">
        <v>5299</v>
      </c>
    </row>
    <row r="215" spans="1:4">
      <c r="A215" s="74" t="s">
        <v>5511</v>
      </c>
      <c r="B215" s="74">
        <v>30</v>
      </c>
      <c r="C215" s="78">
        <v>3.7360000000000002</v>
      </c>
      <c r="D215" s="74" t="s">
        <v>5299</v>
      </c>
    </row>
    <row r="216" spans="1:4">
      <c r="A216" s="74" t="s">
        <v>5512</v>
      </c>
      <c r="B216" s="74">
        <v>30</v>
      </c>
      <c r="C216" s="78">
        <v>3.7360000000000002</v>
      </c>
      <c r="D216" s="74" t="s">
        <v>5299</v>
      </c>
    </row>
    <row r="217" spans="1:4">
      <c r="A217" s="74" t="s">
        <v>5513</v>
      </c>
      <c r="B217" s="74">
        <v>30</v>
      </c>
      <c r="C217" s="78">
        <v>3.7360000000000002</v>
      </c>
      <c r="D217" s="74" t="s">
        <v>5299</v>
      </c>
    </row>
    <row r="218" spans="1:4">
      <c r="A218" s="74" t="s">
        <v>5514</v>
      </c>
      <c r="B218" s="74">
        <v>30</v>
      </c>
      <c r="C218" s="78">
        <v>3.7360000000000002</v>
      </c>
      <c r="D218" s="74" t="s">
        <v>5299</v>
      </c>
    </row>
    <row r="219" spans="1:4">
      <c r="A219" s="74" t="s">
        <v>5515</v>
      </c>
      <c r="B219" s="74">
        <v>30</v>
      </c>
      <c r="C219" s="78">
        <v>3.7360000000000002</v>
      </c>
      <c r="D219" s="74" t="s">
        <v>5299</v>
      </c>
    </row>
    <row r="220" spans="1:4">
      <c r="A220" s="74" t="s">
        <v>5516</v>
      </c>
      <c r="B220" s="74">
        <v>30</v>
      </c>
      <c r="C220" s="78">
        <v>3.7360000000000002</v>
      </c>
      <c r="D220" s="74" t="s">
        <v>5299</v>
      </c>
    </row>
    <row r="221" spans="1:4">
      <c r="A221" s="74" t="s">
        <v>5517</v>
      </c>
      <c r="B221" s="74">
        <v>30</v>
      </c>
      <c r="C221" s="78">
        <v>3.7360000000000002</v>
      </c>
      <c r="D221" s="74" t="s">
        <v>5299</v>
      </c>
    </row>
    <row r="222" spans="1:4">
      <c r="A222" s="74" t="s">
        <v>5518</v>
      </c>
      <c r="B222" s="74">
        <v>30</v>
      </c>
      <c r="C222" s="78">
        <v>3.7360000000000002</v>
      </c>
      <c r="D222" s="74" t="s">
        <v>5299</v>
      </c>
    </row>
    <row r="223" spans="1:4">
      <c r="A223" s="74" t="s">
        <v>5519</v>
      </c>
      <c r="B223" s="74">
        <v>29</v>
      </c>
      <c r="C223" s="78">
        <v>3.6110000000000002</v>
      </c>
      <c r="D223" s="74" t="s">
        <v>5299</v>
      </c>
    </row>
    <row r="224" spans="1:4">
      <c r="A224" s="74" t="s">
        <v>5520</v>
      </c>
      <c r="B224" s="74">
        <v>29</v>
      </c>
      <c r="C224" s="78">
        <v>3.6110000000000002</v>
      </c>
      <c r="D224" s="74" t="s">
        <v>5299</v>
      </c>
    </row>
    <row r="225" spans="1:4">
      <c r="A225" s="74" t="s">
        <v>5521</v>
      </c>
      <c r="B225" s="74">
        <v>29</v>
      </c>
      <c r="C225" s="78">
        <v>3.6110000000000002</v>
      </c>
      <c r="D225" s="74" t="s">
        <v>5299</v>
      </c>
    </row>
    <row r="226" spans="1:4">
      <c r="A226" s="74" t="s">
        <v>5522</v>
      </c>
      <c r="B226" s="74">
        <v>28</v>
      </c>
      <c r="C226" s="78">
        <v>3.4870000000000001</v>
      </c>
      <c r="D226" s="74" t="s">
        <v>5299</v>
      </c>
    </row>
    <row r="227" spans="1:4">
      <c r="A227" s="74" t="s">
        <v>5523</v>
      </c>
      <c r="B227" s="74">
        <v>28</v>
      </c>
      <c r="C227" s="78">
        <v>3.4870000000000001</v>
      </c>
      <c r="D227" s="74" t="s">
        <v>5299</v>
      </c>
    </row>
    <row r="228" spans="1:4">
      <c r="A228" s="74" t="s">
        <v>5524</v>
      </c>
      <c r="B228" s="74">
        <v>28</v>
      </c>
      <c r="C228" s="78">
        <v>3.4870000000000001</v>
      </c>
      <c r="D228" s="74" t="s">
        <v>5299</v>
      </c>
    </row>
    <row r="229" spans="1:4">
      <c r="A229" s="74" t="s">
        <v>5525</v>
      </c>
      <c r="B229" s="74">
        <v>28</v>
      </c>
      <c r="C229" s="78">
        <v>3.4870000000000001</v>
      </c>
      <c r="D229" s="74" t="s">
        <v>5299</v>
      </c>
    </row>
    <row r="230" spans="1:4">
      <c r="A230" s="74" t="s">
        <v>5526</v>
      </c>
      <c r="B230" s="74">
        <v>27</v>
      </c>
      <c r="C230" s="78">
        <v>3.3620000000000001</v>
      </c>
      <c r="D230" s="74" t="s">
        <v>5299</v>
      </c>
    </row>
    <row r="231" spans="1:4">
      <c r="A231" s="74" t="s">
        <v>5527</v>
      </c>
      <c r="B231" s="74">
        <v>27</v>
      </c>
      <c r="C231" s="78">
        <v>3.3620000000000001</v>
      </c>
      <c r="D231" s="74" t="s">
        <v>5299</v>
      </c>
    </row>
    <row r="232" spans="1:4">
      <c r="A232" s="74" t="s">
        <v>5528</v>
      </c>
      <c r="B232" s="74">
        <v>27</v>
      </c>
      <c r="C232" s="78">
        <v>3.3620000000000001</v>
      </c>
      <c r="D232" s="74" t="s">
        <v>5299</v>
      </c>
    </row>
    <row r="233" spans="1:4">
      <c r="A233" s="74" t="s">
        <v>5529</v>
      </c>
      <c r="B233" s="74">
        <v>27</v>
      </c>
      <c r="C233" s="78">
        <v>3.3620000000000001</v>
      </c>
      <c r="D233" s="74" t="s">
        <v>5299</v>
      </c>
    </row>
    <row r="234" spans="1:4">
      <c r="A234" s="74" t="s">
        <v>5530</v>
      </c>
      <c r="B234" s="74">
        <v>27</v>
      </c>
      <c r="C234" s="78">
        <v>3.3620000000000001</v>
      </c>
      <c r="D234" s="74" t="s">
        <v>5299</v>
      </c>
    </row>
    <row r="235" spans="1:4">
      <c r="A235" s="74" t="s">
        <v>5531</v>
      </c>
      <c r="B235" s="74">
        <v>27</v>
      </c>
      <c r="C235" s="78">
        <v>3.3620000000000001</v>
      </c>
      <c r="D235" s="74" t="s">
        <v>5299</v>
      </c>
    </row>
    <row r="236" spans="1:4">
      <c r="A236" s="74" t="s">
        <v>5532</v>
      </c>
      <c r="B236" s="74">
        <v>27</v>
      </c>
      <c r="C236" s="78">
        <v>3.3620000000000001</v>
      </c>
      <c r="D236" s="74" t="s">
        <v>5299</v>
      </c>
    </row>
    <row r="237" spans="1:4">
      <c r="A237" s="74" t="s">
        <v>5533</v>
      </c>
      <c r="B237" s="74">
        <v>27</v>
      </c>
      <c r="C237" s="78">
        <v>3.3620000000000001</v>
      </c>
      <c r="D237" s="74" t="s">
        <v>5299</v>
      </c>
    </row>
    <row r="238" spans="1:4">
      <c r="A238" s="74" t="s">
        <v>5534</v>
      </c>
      <c r="B238" s="74">
        <v>26</v>
      </c>
      <c r="C238" s="78">
        <v>3.238</v>
      </c>
      <c r="D238" s="74" t="s">
        <v>5299</v>
      </c>
    </row>
    <row r="239" spans="1:4">
      <c r="A239" s="74" t="s">
        <v>5535</v>
      </c>
      <c r="B239" s="74">
        <v>26</v>
      </c>
      <c r="C239" s="78">
        <v>3.238</v>
      </c>
      <c r="D239" s="74" t="s">
        <v>5299</v>
      </c>
    </row>
    <row r="240" spans="1:4">
      <c r="A240" s="74" t="s">
        <v>5536</v>
      </c>
      <c r="B240" s="74">
        <v>26</v>
      </c>
      <c r="C240" s="78">
        <v>3.238</v>
      </c>
      <c r="D240" s="74" t="s">
        <v>5299</v>
      </c>
    </row>
    <row r="241" spans="1:4">
      <c r="A241" s="74" t="s">
        <v>5537</v>
      </c>
      <c r="B241" s="74">
        <v>26</v>
      </c>
      <c r="C241" s="78">
        <v>3.238</v>
      </c>
      <c r="D241" s="74" t="s">
        <v>5299</v>
      </c>
    </row>
    <row r="242" spans="1:4">
      <c r="A242" s="74" t="s">
        <v>5538</v>
      </c>
      <c r="B242" s="74">
        <v>26</v>
      </c>
      <c r="C242" s="78">
        <v>3.238</v>
      </c>
      <c r="D242" s="74" t="s">
        <v>5299</v>
      </c>
    </row>
    <row r="243" spans="1:4">
      <c r="A243" s="74" t="s">
        <v>5539</v>
      </c>
      <c r="B243" s="74">
        <v>26</v>
      </c>
      <c r="C243" s="78">
        <v>3.238</v>
      </c>
      <c r="D243" s="74" t="s">
        <v>5299</v>
      </c>
    </row>
    <row r="244" spans="1:4">
      <c r="A244" s="74" t="s">
        <v>5540</v>
      </c>
      <c r="B244" s="74">
        <v>26</v>
      </c>
      <c r="C244" s="78">
        <v>3.238</v>
      </c>
      <c r="D244" s="74" t="s">
        <v>5299</v>
      </c>
    </row>
    <row r="245" spans="1:4">
      <c r="A245" s="74" t="s">
        <v>5541</v>
      </c>
      <c r="B245" s="74">
        <v>25</v>
      </c>
      <c r="C245" s="78">
        <v>3.113</v>
      </c>
      <c r="D245" s="74" t="s">
        <v>5299</v>
      </c>
    </row>
    <row r="246" spans="1:4">
      <c r="A246" s="74" t="s">
        <v>5542</v>
      </c>
      <c r="B246" s="74">
        <v>25</v>
      </c>
      <c r="C246" s="78">
        <v>3.113</v>
      </c>
      <c r="D246" s="74" t="s">
        <v>5299</v>
      </c>
    </row>
    <row r="247" spans="1:4">
      <c r="A247" s="74" t="s">
        <v>5543</v>
      </c>
      <c r="B247" s="74">
        <v>25</v>
      </c>
      <c r="C247" s="78">
        <v>3.113</v>
      </c>
      <c r="D247" s="74" t="s">
        <v>5299</v>
      </c>
    </row>
    <row r="248" spans="1:4">
      <c r="A248" s="74" t="s">
        <v>5544</v>
      </c>
      <c r="B248" s="74">
        <v>25</v>
      </c>
      <c r="C248" s="78">
        <v>3.113</v>
      </c>
      <c r="D248" s="74" t="s">
        <v>5299</v>
      </c>
    </row>
    <row r="249" spans="1:4">
      <c r="A249" s="74" t="s">
        <v>5545</v>
      </c>
      <c r="B249" s="74">
        <v>25</v>
      </c>
      <c r="C249" s="78">
        <v>3.113</v>
      </c>
      <c r="D249" s="74" t="s">
        <v>5299</v>
      </c>
    </row>
    <row r="250" spans="1:4">
      <c r="A250" s="74" t="s">
        <v>5546</v>
      </c>
      <c r="B250" s="74">
        <v>25</v>
      </c>
      <c r="C250" s="78">
        <v>3.113</v>
      </c>
      <c r="D250" s="74" t="s">
        <v>5299</v>
      </c>
    </row>
    <row r="251" spans="1:4">
      <c r="A251" s="74" t="s">
        <v>5547</v>
      </c>
      <c r="B251" s="74">
        <v>25</v>
      </c>
      <c r="C251" s="78">
        <v>3.113</v>
      </c>
      <c r="D251" s="74" t="s">
        <v>5299</v>
      </c>
    </row>
    <row r="252" spans="1:4">
      <c r="A252" s="74" t="s">
        <v>5548</v>
      </c>
      <c r="B252" s="74">
        <v>25</v>
      </c>
      <c r="C252" s="78">
        <v>3.113</v>
      </c>
      <c r="D252" s="74" t="s">
        <v>5299</v>
      </c>
    </row>
    <row r="253" spans="1:4">
      <c r="A253" s="74" t="s">
        <v>5549</v>
      </c>
      <c r="B253" s="74">
        <v>25</v>
      </c>
      <c r="C253" s="78">
        <v>3.113</v>
      </c>
      <c r="D253" s="74" t="s">
        <v>5299</v>
      </c>
    </row>
    <row r="254" spans="1:4">
      <c r="A254" s="74" t="s">
        <v>5550</v>
      </c>
      <c r="B254" s="74">
        <v>25</v>
      </c>
      <c r="C254" s="78">
        <v>3.113</v>
      </c>
      <c r="D254" s="74" t="s">
        <v>5299</v>
      </c>
    </row>
    <row r="255" spans="1:4">
      <c r="A255" s="74" t="s">
        <v>5551</v>
      </c>
      <c r="B255" s="74">
        <v>25</v>
      </c>
      <c r="C255" s="78">
        <v>3.113</v>
      </c>
      <c r="D255" s="74" t="s">
        <v>5299</v>
      </c>
    </row>
    <row r="256" spans="1:4">
      <c r="A256" s="74" t="s">
        <v>5552</v>
      </c>
      <c r="B256" s="74">
        <v>24</v>
      </c>
      <c r="C256" s="78">
        <v>2.9889999999999999</v>
      </c>
      <c r="D256" s="74" t="s">
        <v>5299</v>
      </c>
    </row>
    <row r="257" spans="1:4">
      <c r="A257" s="74" t="s">
        <v>5553</v>
      </c>
      <c r="B257" s="74">
        <v>24</v>
      </c>
      <c r="C257" s="78">
        <v>2.9889999999999999</v>
      </c>
      <c r="D257" s="74" t="s">
        <v>5299</v>
      </c>
    </row>
    <row r="258" spans="1:4">
      <c r="A258" s="74" t="s">
        <v>5554</v>
      </c>
      <c r="B258" s="74">
        <v>24</v>
      </c>
      <c r="C258" s="78">
        <v>2.9889999999999999</v>
      </c>
      <c r="D258" s="74" t="s">
        <v>5299</v>
      </c>
    </row>
    <row r="259" spans="1:4">
      <c r="A259" s="74" t="s">
        <v>5555</v>
      </c>
      <c r="B259" s="74">
        <v>24</v>
      </c>
      <c r="C259" s="78">
        <v>2.9889999999999999</v>
      </c>
      <c r="D259" s="74" t="s">
        <v>5299</v>
      </c>
    </row>
    <row r="260" spans="1:4">
      <c r="A260" s="74" t="s">
        <v>5556</v>
      </c>
      <c r="B260" s="74">
        <v>24</v>
      </c>
      <c r="C260" s="78">
        <v>2.9889999999999999</v>
      </c>
      <c r="D260" s="74" t="s">
        <v>5299</v>
      </c>
    </row>
    <row r="261" spans="1:4">
      <c r="A261" s="74" t="s">
        <v>5557</v>
      </c>
      <c r="B261" s="74">
        <v>24</v>
      </c>
      <c r="C261" s="78">
        <v>2.9889999999999999</v>
      </c>
      <c r="D261" s="74" t="s">
        <v>5299</v>
      </c>
    </row>
    <row r="262" spans="1:4">
      <c r="A262" s="74" t="s">
        <v>5558</v>
      </c>
      <c r="B262" s="74">
        <v>24</v>
      </c>
      <c r="C262" s="78">
        <v>2.9889999999999999</v>
      </c>
      <c r="D262" s="74" t="s">
        <v>5299</v>
      </c>
    </row>
    <row r="263" spans="1:4">
      <c r="A263" s="74" t="s">
        <v>5559</v>
      </c>
      <c r="B263" s="74">
        <v>24</v>
      </c>
      <c r="C263" s="78">
        <v>2.9889999999999999</v>
      </c>
      <c r="D263" s="74" t="s">
        <v>5299</v>
      </c>
    </row>
    <row r="264" spans="1:4">
      <c r="A264" s="74" t="s">
        <v>5560</v>
      </c>
      <c r="B264" s="74">
        <v>24</v>
      </c>
      <c r="C264" s="78">
        <v>2.9889999999999999</v>
      </c>
      <c r="D264" s="74" t="s">
        <v>5299</v>
      </c>
    </row>
    <row r="265" spans="1:4">
      <c r="A265" s="74" t="s">
        <v>5561</v>
      </c>
      <c r="B265" s="74">
        <v>24</v>
      </c>
      <c r="C265" s="78">
        <v>2.9889999999999999</v>
      </c>
      <c r="D265" s="74" t="s">
        <v>5299</v>
      </c>
    </row>
    <row r="266" spans="1:4">
      <c r="A266" s="74" t="s">
        <v>5562</v>
      </c>
      <c r="B266" s="74">
        <v>24</v>
      </c>
      <c r="C266" s="78">
        <v>2.9889999999999999</v>
      </c>
      <c r="D266" s="74" t="s">
        <v>5299</v>
      </c>
    </row>
    <row r="267" spans="1:4">
      <c r="A267" s="74" t="s">
        <v>5563</v>
      </c>
      <c r="B267" s="74">
        <v>24</v>
      </c>
      <c r="C267" s="78">
        <v>2.9889999999999999</v>
      </c>
      <c r="D267" s="74" t="s">
        <v>5299</v>
      </c>
    </row>
    <row r="268" spans="1:4">
      <c r="A268" s="74" t="s">
        <v>5564</v>
      </c>
      <c r="B268" s="74">
        <v>24</v>
      </c>
      <c r="C268" s="78">
        <v>2.9889999999999999</v>
      </c>
      <c r="D268" s="74" t="s">
        <v>5299</v>
      </c>
    </row>
    <row r="269" spans="1:4">
      <c r="A269" s="74" t="s">
        <v>5565</v>
      </c>
      <c r="B269" s="74">
        <v>23</v>
      </c>
      <c r="C269" s="78">
        <v>2.8639999999999999</v>
      </c>
      <c r="D269" s="74" t="s">
        <v>5299</v>
      </c>
    </row>
    <row r="270" spans="1:4">
      <c r="A270" s="74" t="s">
        <v>5566</v>
      </c>
      <c r="B270" s="74">
        <v>23</v>
      </c>
      <c r="C270" s="78">
        <v>2.8639999999999999</v>
      </c>
      <c r="D270" s="74" t="s">
        <v>5299</v>
      </c>
    </row>
    <row r="271" spans="1:4">
      <c r="A271" s="74" t="s">
        <v>5567</v>
      </c>
      <c r="B271" s="74">
        <v>23</v>
      </c>
      <c r="C271" s="78">
        <v>2.8639999999999999</v>
      </c>
      <c r="D271" s="74" t="s">
        <v>5299</v>
      </c>
    </row>
    <row r="272" spans="1:4">
      <c r="A272" s="74" t="s">
        <v>5568</v>
      </c>
      <c r="B272" s="74">
        <v>23</v>
      </c>
      <c r="C272" s="78">
        <v>2.8639999999999999</v>
      </c>
      <c r="D272" s="74" t="s">
        <v>5299</v>
      </c>
    </row>
    <row r="273" spans="1:4">
      <c r="A273" s="74" t="s">
        <v>5569</v>
      </c>
      <c r="B273" s="74">
        <v>23</v>
      </c>
      <c r="C273" s="78">
        <v>2.8639999999999999</v>
      </c>
      <c r="D273" s="74" t="s">
        <v>5299</v>
      </c>
    </row>
    <row r="274" spans="1:4">
      <c r="A274" s="74" t="s">
        <v>5570</v>
      </c>
      <c r="B274" s="74">
        <v>23</v>
      </c>
      <c r="C274" s="78">
        <v>2.8639999999999999</v>
      </c>
      <c r="D274" s="74" t="s">
        <v>5299</v>
      </c>
    </row>
    <row r="275" spans="1:4">
      <c r="A275" s="74" t="s">
        <v>5571</v>
      </c>
      <c r="B275" s="74">
        <v>22</v>
      </c>
      <c r="C275" s="78">
        <v>2.74</v>
      </c>
      <c r="D275" s="74" t="s">
        <v>5299</v>
      </c>
    </row>
    <row r="276" spans="1:4">
      <c r="A276" s="74" t="s">
        <v>5572</v>
      </c>
      <c r="B276" s="74">
        <v>22</v>
      </c>
      <c r="C276" s="78">
        <v>2.74</v>
      </c>
      <c r="D276" s="74" t="s">
        <v>5299</v>
      </c>
    </row>
    <row r="277" spans="1:4">
      <c r="A277" s="74" t="s">
        <v>5573</v>
      </c>
      <c r="B277" s="74">
        <v>22</v>
      </c>
      <c r="C277" s="78">
        <v>2.74</v>
      </c>
      <c r="D277" s="74" t="s">
        <v>5299</v>
      </c>
    </row>
    <row r="278" spans="1:4">
      <c r="A278" s="74" t="s">
        <v>5574</v>
      </c>
      <c r="B278" s="74">
        <v>22</v>
      </c>
      <c r="C278" s="78">
        <v>2.74</v>
      </c>
      <c r="D278" s="74" t="s">
        <v>5299</v>
      </c>
    </row>
    <row r="279" spans="1:4">
      <c r="A279" s="74" t="s">
        <v>5575</v>
      </c>
      <c r="B279" s="74">
        <v>22</v>
      </c>
      <c r="C279" s="78">
        <v>2.74</v>
      </c>
      <c r="D279" s="74" t="s">
        <v>5299</v>
      </c>
    </row>
    <row r="280" spans="1:4">
      <c r="A280" s="74" t="s">
        <v>5576</v>
      </c>
      <c r="B280" s="74">
        <v>22</v>
      </c>
      <c r="C280" s="78">
        <v>2.74</v>
      </c>
      <c r="D280" s="74" t="s">
        <v>5299</v>
      </c>
    </row>
    <row r="281" spans="1:4">
      <c r="A281" s="74" t="s">
        <v>5577</v>
      </c>
      <c r="B281" s="74">
        <v>22</v>
      </c>
      <c r="C281" s="78">
        <v>2.74</v>
      </c>
      <c r="D281" s="74" t="s">
        <v>5299</v>
      </c>
    </row>
    <row r="282" spans="1:4">
      <c r="A282" s="74" t="s">
        <v>5578</v>
      </c>
      <c r="B282" s="74">
        <v>22</v>
      </c>
      <c r="C282" s="78">
        <v>2.74</v>
      </c>
      <c r="D282" s="74" t="s">
        <v>5299</v>
      </c>
    </row>
    <row r="283" spans="1:4">
      <c r="A283" s="74" t="s">
        <v>5579</v>
      </c>
      <c r="B283" s="74">
        <v>22</v>
      </c>
      <c r="C283" s="78">
        <v>2.74</v>
      </c>
      <c r="D283" s="74" t="s">
        <v>5299</v>
      </c>
    </row>
    <row r="284" spans="1:4">
      <c r="A284" s="74" t="s">
        <v>5580</v>
      </c>
      <c r="B284" s="74">
        <v>22</v>
      </c>
      <c r="C284" s="78">
        <v>2.74</v>
      </c>
      <c r="D284" s="74" t="s">
        <v>5299</v>
      </c>
    </row>
    <row r="285" spans="1:4">
      <c r="A285" s="74" t="s">
        <v>5581</v>
      </c>
      <c r="B285" s="74">
        <v>22</v>
      </c>
      <c r="C285" s="78">
        <v>2.74</v>
      </c>
      <c r="D285" s="74" t="s">
        <v>5299</v>
      </c>
    </row>
    <row r="286" spans="1:4">
      <c r="A286" s="74" t="s">
        <v>5582</v>
      </c>
      <c r="B286" s="74">
        <v>22</v>
      </c>
      <c r="C286" s="78">
        <v>2.74</v>
      </c>
      <c r="D286" s="74" t="s">
        <v>5299</v>
      </c>
    </row>
    <row r="287" spans="1:4">
      <c r="A287" s="74" t="s">
        <v>5583</v>
      </c>
      <c r="B287" s="74">
        <v>22</v>
      </c>
      <c r="C287" s="78">
        <v>2.74</v>
      </c>
      <c r="D287" s="74" t="s">
        <v>5299</v>
      </c>
    </row>
    <row r="288" spans="1:4">
      <c r="A288" s="74" t="s">
        <v>5584</v>
      </c>
      <c r="B288" s="74">
        <v>22</v>
      </c>
      <c r="C288" s="78">
        <v>2.74</v>
      </c>
      <c r="D288" s="74" t="s">
        <v>5299</v>
      </c>
    </row>
    <row r="289" spans="1:4">
      <c r="A289" s="74" t="s">
        <v>5585</v>
      </c>
      <c r="B289" s="74">
        <v>21</v>
      </c>
      <c r="C289" s="78">
        <v>2.6150000000000002</v>
      </c>
      <c r="D289" s="74" t="s">
        <v>5299</v>
      </c>
    </row>
    <row r="290" spans="1:4">
      <c r="A290" s="74" t="s">
        <v>5586</v>
      </c>
      <c r="B290" s="74">
        <v>21</v>
      </c>
      <c r="C290" s="78">
        <v>2.6150000000000002</v>
      </c>
      <c r="D290" s="74" t="s">
        <v>5299</v>
      </c>
    </row>
    <row r="291" spans="1:4">
      <c r="A291" s="74" t="s">
        <v>5587</v>
      </c>
      <c r="B291" s="74">
        <v>21</v>
      </c>
      <c r="C291" s="78">
        <v>2.6150000000000002</v>
      </c>
      <c r="D291" s="74" t="s">
        <v>5299</v>
      </c>
    </row>
    <row r="292" spans="1:4">
      <c r="A292" s="74" t="s">
        <v>5588</v>
      </c>
      <c r="B292" s="74">
        <v>21</v>
      </c>
      <c r="C292" s="78">
        <v>2.6150000000000002</v>
      </c>
      <c r="D292" s="74" t="s">
        <v>5299</v>
      </c>
    </row>
    <row r="293" spans="1:4">
      <c r="A293" s="74" t="s">
        <v>5589</v>
      </c>
      <c r="B293" s="74">
        <v>21</v>
      </c>
      <c r="C293" s="78">
        <v>2.6150000000000002</v>
      </c>
      <c r="D293" s="74" t="s">
        <v>5299</v>
      </c>
    </row>
    <row r="294" spans="1:4">
      <c r="A294" s="74" t="s">
        <v>5590</v>
      </c>
      <c r="B294" s="74">
        <v>21</v>
      </c>
      <c r="C294" s="78">
        <v>2.6150000000000002</v>
      </c>
      <c r="D294" s="74" t="s">
        <v>5299</v>
      </c>
    </row>
    <row r="295" spans="1:4">
      <c r="A295" s="74" t="s">
        <v>5591</v>
      </c>
      <c r="B295" s="74">
        <v>21</v>
      </c>
      <c r="C295" s="78">
        <v>2.6150000000000002</v>
      </c>
      <c r="D295" s="74" t="s">
        <v>5299</v>
      </c>
    </row>
    <row r="296" spans="1:4">
      <c r="A296" s="74" t="s">
        <v>5592</v>
      </c>
      <c r="B296" s="74">
        <v>21</v>
      </c>
      <c r="C296" s="78">
        <v>2.6150000000000002</v>
      </c>
      <c r="D296" s="74" t="s">
        <v>5299</v>
      </c>
    </row>
    <row r="297" spans="1:4">
      <c r="A297" s="74" t="s">
        <v>5593</v>
      </c>
      <c r="B297" s="74">
        <v>21</v>
      </c>
      <c r="C297" s="78">
        <v>2.6150000000000002</v>
      </c>
      <c r="D297" s="74" t="s">
        <v>5299</v>
      </c>
    </row>
    <row r="298" spans="1:4">
      <c r="A298" s="74" t="s">
        <v>5594</v>
      </c>
      <c r="B298" s="74">
        <v>21</v>
      </c>
      <c r="C298" s="78">
        <v>2.6150000000000002</v>
      </c>
      <c r="D298" s="74" t="s">
        <v>5299</v>
      </c>
    </row>
    <row r="299" spans="1:4">
      <c r="A299" s="74" t="s">
        <v>5595</v>
      </c>
      <c r="B299" s="74">
        <v>21</v>
      </c>
      <c r="C299" s="78">
        <v>2.6150000000000002</v>
      </c>
      <c r="D299" s="74" t="s">
        <v>5299</v>
      </c>
    </row>
    <row r="300" spans="1:4">
      <c r="A300" s="74" t="s">
        <v>5596</v>
      </c>
      <c r="B300" s="74">
        <v>21</v>
      </c>
      <c r="C300" s="78">
        <v>2.6150000000000002</v>
      </c>
      <c r="D300" s="74" t="s">
        <v>5299</v>
      </c>
    </row>
    <row r="301" spans="1:4">
      <c r="A301" s="74" t="s">
        <v>5597</v>
      </c>
      <c r="B301" s="74">
        <v>21</v>
      </c>
      <c r="C301" s="78">
        <v>2.6150000000000002</v>
      </c>
      <c r="D301" s="74" t="s">
        <v>5299</v>
      </c>
    </row>
    <row r="302" spans="1:4">
      <c r="A302" s="74" t="s">
        <v>5598</v>
      </c>
      <c r="B302" s="74">
        <v>21</v>
      </c>
      <c r="C302" s="78">
        <v>2.6150000000000002</v>
      </c>
      <c r="D302" s="74" t="s">
        <v>5299</v>
      </c>
    </row>
    <row r="303" spans="1:4">
      <c r="A303" s="74" t="s">
        <v>5599</v>
      </c>
      <c r="B303" s="74">
        <v>21</v>
      </c>
      <c r="C303" s="78">
        <v>2.6150000000000002</v>
      </c>
      <c r="D303" s="74" t="s">
        <v>5299</v>
      </c>
    </row>
    <row r="304" spans="1:4">
      <c r="A304" s="74" t="s">
        <v>5600</v>
      </c>
      <c r="B304" s="74">
        <v>21</v>
      </c>
      <c r="C304" s="78">
        <v>2.6150000000000002</v>
      </c>
      <c r="D304" s="74" t="s">
        <v>5299</v>
      </c>
    </row>
    <row r="305" spans="1:4">
      <c r="A305" s="74" t="s">
        <v>5601</v>
      </c>
      <c r="B305" s="74">
        <v>21</v>
      </c>
      <c r="C305" s="78">
        <v>2.6150000000000002</v>
      </c>
      <c r="D305" s="74" t="s">
        <v>5299</v>
      </c>
    </row>
    <row r="306" spans="1:4">
      <c r="A306" s="74" t="s">
        <v>5602</v>
      </c>
      <c r="B306" s="74">
        <v>21</v>
      </c>
      <c r="C306" s="78">
        <v>2.6150000000000002</v>
      </c>
      <c r="D306" s="74" t="s">
        <v>5299</v>
      </c>
    </row>
    <row r="307" spans="1:4">
      <c r="A307" s="74" t="s">
        <v>5603</v>
      </c>
      <c r="B307" s="74">
        <v>21</v>
      </c>
      <c r="C307" s="78">
        <v>2.6150000000000002</v>
      </c>
      <c r="D307" s="74" t="s">
        <v>5299</v>
      </c>
    </row>
    <row r="308" spans="1:4">
      <c r="A308" s="74" t="s">
        <v>5604</v>
      </c>
      <c r="B308" s="74">
        <v>21</v>
      </c>
      <c r="C308" s="78">
        <v>2.6150000000000002</v>
      </c>
      <c r="D308" s="74" t="s">
        <v>5299</v>
      </c>
    </row>
    <row r="309" spans="1:4">
      <c r="A309" s="74" t="s">
        <v>5605</v>
      </c>
      <c r="B309" s="74">
        <v>21</v>
      </c>
      <c r="C309" s="78">
        <v>2.6150000000000002</v>
      </c>
      <c r="D309" s="74" t="s">
        <v>5299</v>
      </c>
    </row>
    <row r="310" spans="1:4">
      <c r="A310" s="74" t="s">
        <v>5606</v>
      </c>
      <c r="B310" s="74">
        <v>21</v>
      </c>
      <c r="C310" s="78">
        <v>2.6150000000000002</v>
      </c>
      <c r="D310" s="74" t="s">
        <v>5299</v>
      </c>
    </row>
    <row r="311" spans="1:4">
      <c r="A311" s="74" t="s">
        <v>5607</v>
      </c>
      <c r="B311" s="74">
        <v>21</v>
      </c>
      <c r="C311" s="78">
        <v>2.6150000000000002</v>
      </c>
      <c r="D311" s="74" t="s">
        <v>5299</v>
      </c>
    </row>
    <row r="312" spans="1:4">
      <c r="A312" s="74" t="s">
        <v>5608</v>
      </c>
      <c r="B312" s="74">
        <v>20</v>
      </c>
      <c r="C312" s="78">
        <v>2.4910000000000001</v>
      </c>
      <c r="D312" s="74" t="s">
        <v>5299</v>
      </c>
    </row>
    <row r="313" spans="1:4">
      <c r="A313" s="74" t="s">
        <v>5609</v>
      </c>
      <c r="B313" s="74">
        <v>20</v>
      </c>
      <c r="C313" s="78">
        <v>2.4910000000000001</v>
      </c>
      <c r="D313" s="74" t="s">
        <v>5299</v>
      </c>
    </row>
    <row r="314" spans="1:4">
      <c r="A314" s="74" t="s">
        <v>5610</v>
      </c>
      <c r="B314" s="74">
        <v>20</v>
      </c>
      <c r="C314" s="78">
        <v>2.4910000000000001</v>
      </c>
      <c r="D314" s="74" t="s">
        <v>5299</v>
      </c>
    </row>
    <row r="315" spans="1:4">
      <c r="A315" s="74" t="s">
        <v>5611</v>
      </c>
      <c r="B315" s="74">
        <v>20</v>
      </c>
      <c r="C315" s="78">
        <v>2.4910000000000001</v>
      </c>
      <c r="D315" s="74" t="s">
        <v>5299</v>
      </c>
    </row>
    <row r="316" spans="1:4">
      <c r="A316" s="74" t="s">
        <v>5612</v>
      </c>
      <c r="B316" s="74">
        <v>20</v>
      </c>
      <c r="C316" s="78">
        <v>2.4910000000000001</v>
      </c>
      <c r="D316" s="74" t="s">
        <v>5299</v>
      </c>
    </row>
    <row r="317" spans="1:4">
      <c r="A317" s="74" t="s">
        <v>5613</v>
      </c>
      <c r="B317" s="74">
        <v>20</v>
      </c>
      <c r="C317" s="78">
        <v>2.4910000000000001</v>
      </c>
      <c r="D317" s="74" t="s">
        <v>5299</v>
      </c>
    </row>
    <row r="318" spans="1:4">
      <c r="A318" s="74" t="s">
        <v>5614</v>
      </c>
      <c r="B318" s="74">
        <v>20</v>
      </c>
      <c r="C318" s="78">
        <v>2.4910000000000001</v>
      </c>
      <c r="D318" s="74" t="s">
        <v>5299</v>
      </c>
    </row>
    <row r="319" spans="1:4">
      <c r="A319" s="74" t="s">
        <v>5615</v>
      </c>
      <c r="B319" s="74">
        <v>20</v>
      </c>
      <c r="C319" s="78">
        <v>2.4910000000000001</v>
      </c>
      <c r="D319" s="74" t="s">
        <v>5299</v>
      </c>
    </row>
    <row r="320" spans="1:4">
      <c r="A320" s="74" t="s">
        <v>5616</v>
      </c>
      <c r="B320" s="74">
        <v>20</v>
      </c>
      <c r="C320" s="78">
        <v>2.4910000000000001</v>
      </c>
      <c r="D320" s="74" t="s">
        <v>5299</v>
      </c>
    </row>
    <row r="321" spans="1:4">
      <c r="A321" s="74" t="s">
        <v>5617</v>
      </c>
      <c r="B321" s="74">
        <v>20</v>
      </c>
      <c r="C321" s="78">
        <v>2.4910000000000001</v>
      </c>
      <c r="D321" s="74" t="s">
        <v>5299</v>
      </c>
    </row>
    <row r="322" spans="1:4">
      <c r="A322" s="74" t="s">
        <v>5618</v>
      </c>
      <c r="B322" s="74">
        <v>20</v>
      </c>
      <c r="C322" s="78">
        <v>2.4910000000000001</v>
      </c>
      <c r="D322" s="74" t="s">
        <v>5299</v>
      </c>
    </row>
    <row r="323" spans="1:4">
      <c r="A323" s="74" t="s">
        <v>5619</v>
      </c>
      <c r="B323" s="74">
        <v>20</v>
      </c>
      <c r="C323" s="78">
        <v>2.4910000000000001</v>
      </c>
      <c r="D323" s="74" t="s">
        <v>5299</v>
      </c>
    </row>
    <row r="324" spans="1:4">
      <c r="A324" s="74" t="s">
        <v>5620</v>
      </c>
      <c r="B324" s="74">
        <v>20</v>
      </c>
      <c r="C324" s="78">
        <v>2.4910000000000001</v>
      </c>
      <c r="D324" s="74" t="s">
        <v>5299</v>
      </c>
    </row>
    <row r="325" spans="1:4">
      <c r="A325" s="74" t="s">
        <v>5621</v>
      </c>
      <c r="B325" s="74">
        <v>20</v>
      </c>
      <c r="C325" s="78">
        <v>2.4910000000000001</v>
      </c>
      <c r="D325" s="74" t="s">
        <v>5299</v>
      </c>
    </row>
    <row r="326" spans="1:4">
      <c r="A326" s="74" t="s">
        <v>5622</v>
      </c>
      <c r="B326" s="74">
        <v>20</v>
      </c>
      <c r="C326" s="78">
        <v>2.4910000000000001</v>
      </c>
      <c r="D326" s="74" t="s">
        <v>5299</v>
      </c>
    </row>
    <row r="327" spans="1:4">
      <c r="A327" s="74" t="s">
        <v>5623</v>
      </c>
      <c r="B327" s="74">
        <v>19</v>
      </c>
      <c r="C327" s="78">
        <v>2.3660000000000001</v>
      </c>
      <c r="D327" s="74" t="s">
        <v>5299</v>
      </c>
    </row>
    <row r="328" spans="1:4">
      <c r="A328" s="74" t="s">
        <v>5624</v>
      </c>
      <c r="B328" s="74">
        <v>19</v>
      </c>
      <c r="C328" s="78">
        <v>2.3660000000000001</v>
      </c>
      <c r="D328" s="74" t="s">
        <v>5299</v>
      </c>
    </row>
    <row r="329" spans="1:4">
      <c r="A329" s="74" t="s">
        <v>5625</v>
      </c>
      <c r="B329" s="74">
        <v>19</v>
      </c>
      <c r="C329" s="78">
        <v>2.3660000000000001</v>
      </c>
      <c r="D329" s="74" t="s">
        <v>5299</v>
      </c>
    </row>
    <row r="330" spans="1:4">
      <c r="A330" s="74" t="s">
        <v>5626</v>
      </c>
      <c r="B330" s="74">
        <v>19</v>
      </c>
      <c r="C330" s="78">
        <v>2.3660000000000001</v>
      </c>
      <c r="D330" s="74" t="s">
        <v>5299</v>
      </c>
    </row>
    <row r="331" spans="1:4">
      <c r="A331" s="74" t="s">
        <v>5627</v>
      </c>
      <c r="B331" s="74">
        <v>19</v>
      </c>
      <c r="C331" s="78">
        <v>2.3660000000000001</v>
      </c>
      <c r="D331" s="74" t="s">
        <v>5299</v>
      </c>
    </row>
    <row r="332" spans="1:4">
      <c r="A332" s="74" t="s">
        <v>5628</v>
      </c>
      <c r="B332" s="74">
        <v>19</v>
      </c>
      <c r="C332" s="78">
        <v>2.3660000000000001</v>
      </c>
      <c r="D332" s="74" t="s">
        <v>5299</v>
      </c>
    </row>
    <row r="333" spans="1:4">
      <c r="A333" s="74" t="s">
        <v>5629</v>
      </c>
      <c r="B333" s="74">
        <v>19</v>
      </c>
      <c r="C333" s="78">
        <v>2.3660000000000001</v>
      </c>
      <c r="D333" s="74" t="s">
        <v>5299</v>
      </c>
    </row>
    <row r="334" spans="1:4">
      <c r="A334" s="74" t="s">
        <v>5630</v>
      </c>
      <c r="B334" s="74">
        <v>19</v>
      </c>
      <c r="C334" s="78">
        <v>2.3660000000000001</v>
      </c>
      <c r="D334" s="74" t="s">
        <v>5299</v>
      </c>
    </row>
    <row r="335" spans="1:4">
      <c r="A335" s="74" t="s">
        <v>5631</v>
      </c>
      <c r="B335" s="74">
        <v>19</v>
      </c>
      <c r="C335" s="78">
        <v>2.3660000000000001</v>
      </c>
      <c r="D335" s="74" t="s">
        <v>5299</v>
      </c>
    </row>
    <row r="336" spans="1:4">
      <c r="A336" s="74" t="s">
        <v>5632</v>
      </c>
      <c r="B336" s="74">
        <v>19</v>
      </c>
      <c r="C336" s="78">
        <v>2.3660000000000001</v>
      </c>
      <c r="D336" s="74" t="s">
        <v>5299</v>
      </c>
    </row>
    <row r="337" spans="1:4">
      <c r="A337" s="74" t="s">
        <v>5633</v>
      </c>
      <c r="B337" s="74">
        <v>19</v>
      </c>
      <c r="C337" s="78">
        <v>2.3660000000000001</v>
      </c>
      <c r="D337" s="74" t="s">
        <v>5299</v>
      </c>
    </row>
    <row r="338" spans="1:4">
      <c r="A338" s="74" t="s">
        <v>5634</v>
      </c>
      <c r="B338" s="74">
        <v>19</v>
      </c>
      <c r="C338" s="78">
        <v>2.3660000000000001</v>
      </c>
      <c r="D338" s="74" t="s">
        <v>5299</v>
      </c>
    </row>
    <row r="339" spans="1:4">
      <c r="A339" s="74" t="s">
        <v>5635</v>
      </c>
      <c r="B339" s="74">
        <v>18</v>
      </c>
      <c r="C339" s="78">
        <v>2.242</v>
      </c>
      <c r="D339" s="74" t="s">
        <v>5299</v>
      </c>
    </row>
    <row r="340" spans="1:4">
      <c r="A340" s="74" t="s">
        <v>5636</v>
      </c>
      <c r="B340" s="74">
        <v>18</v>
      </c>
      <c r="C340" s="78">
        <v>2.242</v>
      </c>
      <c r="D340" s="74" t="s">
        <v>5299</v>
      </c>
    </row>
    <row r="341" spans="1:4">
      <c r="A341" s="74" t="s">
        <v>5637</v>
      </c>
      <c r="B341" s="74">
        <v>18</v>
      </c>
      <c r="C341" s="78">
        <v>2.242</v>
      </c>
      <c r="D341" s="74" t="s">
        <v>5299</v>
      </c>
    </row>
    <row r="342" spans="1:4">
      <c r="A342" s="74" t="s">
        <v>5638</v>
      </c>
      <c r="B342" s="74">
        <v>18</v>
      </c>
      <c r="C342" s="78">
        <v>2.242</v>
      </c>
      <c r="D342" s="74" t="s">
        <v>5299</v>
      </c>
    </row>
    <row r="343" spans="1:4">
      <c r="A343" s="74" t="s">
        <v>5639</v>
      </c>
      <c r="B343" s="74">
        <v>18</v>
      </c>
      <c r="C343" s="78">
        <v>2.242</v>
      </c>
      <c r="D343" s="74" t="s">
        <v>5299</v>
      </c>
    </row>
    <row r="344" spans="1:4">
      <c r="A344" s="74" t="s">
        <v>5640</v>
      </c>
      <c r="B344" s="74">
        <v>18</v>
      </c>
      <c r="C344" s="78">
        <v>2.242</v>
      </c>
      <c r="D344" s="74" t="s">
        <v>5299</v>
      </c>
    </row>
    <row r="345" spans="1:4">
      <c r="A345" s="74" t="s">
        <v>5641</v>
      </c>
      <c r="B345" s="74">
        <v>18</v>
      </c>
      <c r="C345" s="78">
        <v>2.242</v>
      </c>
      <c r="D345" s="74" t="s">
        <v>5299</v>
      </c>
    </row>
    <row r="346" spans="1:4">
      <c r="A346" s="74" t="s">
        <v>5642</v>
      </c>
      <c r="B346" s="74">
        <v>18</v>
      </c>
      <c r="C346" s="78">
        <v>2.242</v>
      </c>
      <c r="D346" s="74" t="s">
        <v>5299</v>
      </c>
    </row>
    <row r="347" spans="1:4">
      <c r="A347" s="74" t="s">
        <v>5643</v>
      </c>
      <c r="B347" s="74">
        <v>18</v>
      </c>
      <c r="C347" s="78">
        <v>2.242</v>
      </c>
      <c r="D347" s="74" t="s">
        <v>5299</v>
      </c>
    </row>
    <row r="348" spans="1:4">
      <c r="A348" s="74" t="s">
        <v>5644</v>
      </c>
      <c r="B348" s="74">
        <v>18</v>
      </c>
      <c r="C348" s="78">
        <v>2.242</v>
      </c>
      <c r="D348" s="74" t="s">
        <v>5299</v>
      </c>
    </row>
    <row r="349" spans="1:4">
      <c r="A349" s="74" t="s">
        <v>5645</v>
      </c>
      <c r="B349" s="74">
        <v>18</v>
      </c>
      <c r="C349" s="78">
        <v>2.242</v>
      </c>
      <c r="D349" s="74" t="s">
        <v>5299</v>
      </c>
    </row>
    <row r="350" spans="1:4">
      <c r="A350" s="74" t="s">
        <v>5646</v>
      </c>
      <c r="B350" s="74">
        <v>18</v>
      </c>
      <c r="C350" s="78">
        <v>2.242</v>
      </c>
      <c r="D350" s="74" t="s">
        <v>5299</v>
      </c>
    </row>
    <row r="351" spans="1:4">
      <c r="A351" s="74" t="s">
        <v>5647</v>
      </c>
      <c r="B351" s="74">
        <v>18</v>
      </c>
      <c r="C351" s="78">
        <v>2.242</v>
      </c>
      <c r="D351" s="74" t="s">
        <v>5299</v>
      </c>
    </row>
    <row r="352" spans="1:4">
      <c r="A352" s="74" t="s">
        <v>5648</v>
      </c>
      <c r="B352" s="74">
        <v>18</v>
      </c>
      <c r="C352" s="78">
        <v>2.242</v>
      </c>
      <c r="D352" s="74" t="s">
        <v>5299</v>
      </c>
    </row>
    <row r="353" spans="1:4">
      <c r="A353" s="74" t="s">
        <v>5649</v>
      </c>
      <c r="B353" s="74">
        <v>18</v>
      </c>
      <c r="C353" s="78">
        <v>2.242</v>
      </c>
      <c r="D353" s="74" t="s">
        <v>5299</v>
      </c>
    </row>
    <row r="354" spans="1:4">
      <c r="A354" s="74" t="s">
        <v>5650</v>
      </c>
      <c r="B354" s="74">
        <v>18</v>
      </c>
      <c r="C354" s="78">
        <v>2.242</v>
      </c>
      <c r="D354" s="74" t="s">
        <v>5299</v>
      </c>
    </row>
    <row r="355" spans="1:4">
      <c r="A355" s="74" t="s">
        <v>5651</v>
      </c>
      <c r="B355" s="74">
        <v>18</v>
      </c>
      <c r="C355" s="78">
        <v>2.242</v>
      </c>
      <c r="D355" s="74" t="s">
        <v>5299</v>
      </c>
    </row>
    <row r="356" spans="1:4">
      <c r="A356" s="74" t="s">
        <v>5652</v>
      </c>
      <c r="B356" s="74">
        <v>18</v>
      </c>
      <c r="C356" s="78">
        <v>2.242</v>
      </c>
      <c r="D356" s="74" t="s">
        <v>5299</v>
      </c>
    </row>
    <row r="357" spans="1:4">
      <c r="A357" s="74" t="s">
        <v>5653</v>
      </c>
      <c r="B357" s="74">
        <v>18</v>
      </c>
      <c r="C357" s="78">
        <v>2.242</v>
      </c>
      <c r="D357" s="74" t="s">
        <v>5299</v>
      </c>
    </row>
    <row r="358" spans="1:4">
      <c r="A358" s="74" t="s">
        <v>5654</v>
      </c>
      <c r="B358" s="74">
        <v>18</v>
      </c>
      <c r="C358" s="78">
        <v>2.242</v>
      </c>
      <c r="D358" s="74" t="s">
        <v>5299</v>
      </c>
    </row>
    <row r="359" spans="1:4">
      <c r="A359" s="74" t="s">
        <v>5655</v>
      </c>
      <c r="B359" s="74">
        <v>18</v>
      </c>
      <c r="C359" s="78">
        <v>2.242</v>
      </c>
      <c r="D359" s="74" t="s">
        <v>5299</v>
      </c>
    </row>
    <row r="360" spans="1:4">
      <c r="A360" s="74" t="s">
        <v>5656</v>
      </c>
      <c r="B360" s="74">
        <v>18</v>
      </c>
      <c r="C360" s="78">
        <v>2.242</v>
      </c>
      <c r="D360" s="74" t="s">
        <v>5299</v>
      </c>
    </row>
    <row r="361" spans="1:4">
      <c r="A361" s="74" t="s">
        <v>5657</v>
      </c>
      <c r="B361" s="74">
        <v>17</v>
      </c>
      <c r="C361" s="78">
        <v>2.117</v>
      </c>
      <c r="D361" s="74" t="s">
        <v>5299</v>
      </c>
    </row>
    <row r="362" spans="1:4">
      <c r="A362" s="74" t="s">
        <v>5658</v>
      </c>
      <c r="B362" s="74">
        <v>17</v>
      </c>
      <c r="C362" s="78">
        <v>2.117</v>
      </c>
      <c r="D362" s="74" t="s">
        <v>5299</v>
      </c>
    </row>
    <row r="363" spans="1:4">
      <c r="A363" s="74" t="s">
        <v>5659</v>
      </c>
      <c r="B363" s="74">
        <v>17</v>
      </c>
      <c r="C363" s="78">
        <v>2.117</v>
      </c>
      <c r="D363" s="74" t="s">
        <v>5299</v>
      </c>
    </row>
    <row r="364" spans="1:4">
      <c r="A364" s="74" t="s">
        <v>5660</v>
      </c>
      <c r="B364" s="74">
        <v>17</v>
      </c>
      <c r="C364" s="78">
        <v>2.117</v>
      </c>
      <c r="D364" s="74" t="s">
        <v>5299</v>
      </c>
    </row>
    <row r="365" spans="1:4">
      <c r="A365" s="74" t="s">
        <v>5661</v>
      </c>
      <c r="B365" s="74">
        <v>17</v>
      </c>
      <c r="C365" s="78">
        <v>2.117</v>
      </c>
      <c r="D365" s="74" t="s">
        <v>5299</v>
      </c>
    </row>
    <row r="366" spans="1:4">
      <c r="A366" s="74" t="s">
        <v>5662</v>
      </c>
      <c r="B366" s="74">
        <v>17</v>
      </c>
      <c r="C366" s="78">
        <v>2.117</v>
      </c>
      <c r="D366" s="74" t="s">
        <v>5299</v>
      </c>
    </row>
    <row r="367" spans="1:4">
      <c r="A367" s="74" t="s">
        <v>5663</v>
      </c>
      <c r="B367" s="74">
        <v>17</v>
      </c>
      <c r="C367" s="78">
        <v>2.117</v>
      </c>
      <c r="D367" s="74" t="s">
        <v>5299</v>
      </c>
    </row>
    <row r="368" spans="1:4">
      <c r="A368" s="74" t="s">
        <v>5664</v>
      </c>
      <c r="B368" s="74">
        <v>17</v>
      </c>
      <c r="C368" s="78">
        <v>2.117</v>
      </c>
      <c r="D368" s="74" t="s">
        <v>5299</v>
      </c>
    </row>
    <row r="369" spans="1:4">
      <c r="A369" s="74" t="s">
        <v>5665</v>
      </c>
      <c r="B369" s="74">
        <v>17</v>
      </c>
      <c r="C369" s="78">
        <v>2.117</v>
      </c>
      <c r="D369" s="74" t="s">
        <v>5299</v>
      </c>
    </row>
    <row r="370" spans="1:4">
      <c r="A370" s="74" t="s">
        <v>5666</v>
      </c>
      <c r="B370" s="74">
        <v>17</v>
      </c>
      <c r="C370" s="78">
        <v>2.117</v>
      </c>
      <c r="D370" s="74" t="s">
        <v>5299</v>
      </c>
    </row>
    <row r="371" spans="1:4">
      <c r="A371" s="74" t="s">
        <v>5667</v>
      </c>
      <c r="B371" s="74">
        <v>17</v>
      </c>
      <c r="C371" s="78">
        <v>2.117</v>
      </c>
      <c r="D371" s="74" t="s">
        <v>5299</v>
      </c>
    </row>
    <row r="372" spans="1:4">
      <c r="A372" s="74" t="s">
        <v>5668</v>
      </c>
      <c r="B372" s="74">
        <v>17</v>
      </c>
      <c r="C372" s="78">
        <v>2.117</v>
      </c>
      <c r="D372" s="74" t="s">
        <v>5299</v>
      </c>
    </row>
    <row r="373" spans="1:4">
      <c r="A373" s="74" t="s">
        <v>5669</v>
      </c>
      <c r="B373" s="74">
        <v>17</v>
      </c>
      <c r="C373" s="78">
        <v>2.117</v>
      </c>
      <c r="D373" s="74" t="s">
        <v>5299</v>
      </c>
    </row>
    <row r="374" spans="1:4">
      <c r="A374" s="74" t="s">
        <v>5670</v>
      </c>
      <c r="B374" s="74">
        <v>17</v>
      </c>
      <c r="C374" s="78">
        <v>2.117</v>
      </c>
      <c r="D374" s="74" t="s">
        <v>5299</v>
      </c>
    </row>
    <row r="375" spans="1:4">
      <c r="A375" s="74" t="s">
        <v>5671</v>
      </c>
      <c r="B375" s="74">
        <v>17</v>
      </c>
      <c r="C375" s="78">
        <v>2.117</v>
      </c>
      <c r="D375" s="74" t="s">
        <v>5299</v>
      </c>
    </row>
    <row r="376" spans="1:4">
      <c r="A376" s="74" t="s">
        <v>5672</v>
      </c>
      <c r="B376" s="74">
        <v>17</v>
      </c>
      <c r="C376" s="78">
        <v>2.117</v>
      </c>
      <c r="D376" s="74" t="s">
        <v>5299</v>
      </c>
    </row>
    <row r="377" spans="1:4">
      <c r="A377" s="74" t="s">
        <v>5673</v>
      </c>
      <c r="B377" s="74">
        <v>16</v>
      </c>
      <c r="C377" s="78">
        <v>1.9930000000000001</v>
      </c>
      <c r="D377" s="74" t="s">
        <v>5299</v>
      </c>
    </row>
    <row r="378" spans="1:4">
      <c r="A378" s="74" t="s">
        <v>5674</v>
      </c>
      <c r="B378" s="74">
        <v>16</v>
      </c>
      <c r="C378" s="78">
        <v>1.9930000000000001</v>
      </c>
      <c r="D378" s="74" t="s">
        <v>5299</v>
      </c>
    </row>
    <row r="379" spans="1:4">
      <c r="A379" s="74" t="s">
        <v>5675</v>
      </c>
      <c r="B379" s="74">
        <v>16</v>
      </c>
      <c r="C379" s="78">
        <v>1.9930000000000001</v>
      </c>
      <c r="D379" s="74" t="s">
        <v>5299</v>
      </c>
    </row>
    <row r="380" spans="1:4">
      <c r="A380" s="74" t="s">
        <v>5676</v>
      </c>
      <c r="B380" s="74">
        <v>16</v>
      </c>
      <c r="C380" s="78">
        <v>1.9930000000000001</v>
      </c>
      <c r="D380" s="74" t="s">
        <v>5299</v>
      </c>
    </row>
    <row r="381" spans="1:4">
      <c r="A381" s="74" t="s">
        <v>5677</v>
      </c>
      <c r="B381" s="74">
        <v>16</v>
      </c>
      <c r="C381" s="78">
        <v>1.9930000000000001</v>
      </c>
      <c r="D381" s="74" t="s">
        <v>5299</v>
      </c>
    </row>
    <row r="382" spans="1:4">
      <c r="A382" s="74" t="s">
        <v>5678</v>
      </c>
      <c r="B382" s="74">
        <v>16</v>
      </c>
      <c r="C382" s="78">
        <v>1.9930000000000001</v>
      </c>
      <c r="D382" s="74" t="s">
        <v>5299</v>
      </c>
    </row>
    <row r="383" spans="1:4">
      <c r="A383" s="74" t="s">
        <v>5679</v>
      </c>
      <c r="B383" s="74">
        <v>16</v>
      </c>
      <c r="C383" s="78">
        <v>1.9930000000000001</v>
      </c>
      <c r="D383" s="74" t="s">
        <v>5299</v>
      </c>
    </row>
    <row r="384" spans="1:4">
      <c r="A384" s="74" t="s">
        <v>5680</v>
      </c>
      <c r="B384" s="74">
        <v>16</v>
      </c>
      <c r="C384" s="78">
        <v>1.9930000000000001</v>
      </c>
      <c r="D384" s="74" t="s">
        <v>5299</v>
      </c>
    </row>
    <row r="385" spans="1:4">
      <c r="A385" s="74" t="s">
        <v>5681</v>
      </c>
      <c r="B385" s="74">
        <v>16</v>
      </c>
      <c r="C385" s="78">
        <v>1.9930000000000001</v>
      </c>
      <c r="D385" s="74" t="s">
        <v>5299</v>
      </c>
    </row>
    <row r="386" spans="1:4">
      <c r="A386" s="74" t="s">
        <v>5682</v>
      </c>
      <c r="B386" s="74">
        <v>16</v>
      </c>
      <c r="C386" s="78">
        <v>1.9930000000000001</v>
      </c>
      <c r="D386" s="74" t="s">
        <v>5299</v>
      </c>
    </row>
    <row r="387" spans="1:4">
      <c r="A387" s="74" t="s">
        <v>5683</v>
      </c>
      <c r="B387" s="74">
        <v>16</v>
      </c>
      <c r="C387" s="78">
        <v>1.9930000000000001</v>
      </c>
      <c r="D387" s="74" t="s">
        <v>5299</v>
      </c>
    </row>
    <row r="388" spans="1:4">
      <c r="A388" s="74" t="s">
        <v>5684</v>
      </c>
      <c r="B388" s="74">
        <v>16</v>
      </c>
      <c r="C388" s="78">
        <v>1.9930000000000001</v>
      </c>
      <c r="D388" s="74" t="s">
        <v>5299</v>
      </c>
    </row>
    <row r="389" spans="1:4">
      <c r="A389" s="74" t="s">
        <v>5685</v>
      </c>
      <c r="B389" s="74">
        <v>16</v>
      </c>
      <c r="C389" s="78">
        <v>1.9930000000000001</v>
      </c>
      <c r="D389" s="74" t="s">
        <v>5299</v>
      </c>
    </row>
    <row r="390" spans="1:4">
      <c r="A390" s="74" t="s">
        <v>5686</v>
      </c>
      <c r="B390" s="74">
        <v>16</v>
      </c>
      <c r="C390" s="78">
        <v>1.9930000000000001</v>
      </c>
      <c r="D390" s="74" t="s">
        <v>5299</v>
      </c>
    </row>
    <row r="391" spans="1:4">
      <c r="A391" s="74" t="s">
        <v>5687</v>
      </c>
      <c r="B391" s="74">
        <v>16</v>
      </c>
      <c r="C391" s="78">
        <v>1.9930000000000001</v>
      </c>
      <c r="D391" s="74" t="s">
        <v>5299</v>
      </c>
    </row>
    <row r="392" spans="1:4">
      <c r="A392" s="74" t="s">
        <v>5688</v>
      </c>
      <c r="B392" s="74">
        <v>16</v>
      </c>
      <c r="C392" s="78">
        <v>1.9930000000000001</v>
      </c>
      <c r="D392" s="74" t="s">
        <v>5299</v>
      </c>
    </row>
    <row r="393" spans="1:4">
      <c r="A393" s="74" t="s">
        <v>5689</v>
      </c>
      <c r="B393" s="74">
        <v>16</v>
      </c>
      <c r="C393" s="78">
        <v>1.9930000000000001</v>
      </c>
      <c r="D393" s="74" t="s">
        <v>5299</v>
      </c>
    </row>
    <row r="394" spans="1:4">
      <c r="A394" s="74" t="s">
        <v>5690</v>
      </c>
      <c r="B394" s="74">
        <v>15</v>
      </c>
      <c r="C394" s="78">
        <v>1.8680000000000001</v>
      </c>
      <c r="D394" s="74" t="s">
        <v>5299</v>
      </c>
    </row>
    <row r="395" spans="1:4">
      <c r="A395" s="74" t="s">
        <v>5691</v>
      </c>
      <c r="B395" s="74">
        <v>15</v>
      </c>
      <c r="C395" s="78">
        <v>1.8680000000000001</v>
      </c>
      <c r="D395" s="74" t="s">
        <v>5299</v>
      </c>
    </row>
    <row r="396" spans="1:4">
      <c r="A396" s="74" t="s">
        <v>5692</v>
      </c>
      <c r="B396" s="74">
        <v>15</v>
      </c>
      <c r="C396" s="78">
        <v>1.8680000000000001</v>
      </c>
      <c r="D396" s="74" t="s">
        <v>5299</v>
      </c>
    </row>
    <row r="397" spans="1:4">
      <c r="A397" s="74" t="s">
        <v>5693</v>
      </c>
      <c r="B397" s="74">
        <v>15</v>
      </c>
      <c r="C397" s="78">
        <v>1.8680000000000001</v>
      </c>
      <c r="D397" s="74" t="s">
        <v>5299</v>
      </c>
    </row>
    <row r="398" spans="1:4">
      <c r="A398" s="74" t="s">
        <v>5694</v>
      </c>
      <c r="B398" s="74">
        <v>15</v>
      </c>
      <c r="C398" s="78">
        <v>1.8680000000000001</v>
      </c>
      <c r="D398" s="74" t="s">
        <v>5299</v>
      </c>
    </row>
    <row r="399" spans="1:4">
      <c r="A399" s="74" t="s">
        <v>5695</v>
      </c>
      <c r="B399" s="74">
        <v>15</v>
      </c>
      <c r="C399" s="78">
        <v>1.8680000000000001</v>
      </c>
      <c r="D399" s="74" t="s">
        <v>5299</v>
      </c>
    </row>
    <row r="400" spans="1:4">
      <c r="A400" s="74" t="s">
        <v>5696</v>
      </c>
      <c r="B400" s="74">
        <v>15</v>
      </c>
      <c r="C400" s="78">
        <v>1.8680000000000001</v>
      </c>
      <c r="D400" s="74" t="s">
        <v>5299</v>
      </c>
    </row>
    <row r="401" spans="1:4">
      <c r="A401" s="74" t="s">
        <v>5697</v>
      </c>
      <c r="B401" s="74">
        <v>15</v>
      </c>
      <c r="C401" s="78">
        <v>1.8680000000000001</v>
      </c>
      <c r="D401" s="74" t="s">
        <v>5299</v>
      </c>
    </row>
    <row r="402" spans="1:4">
      <c r="A402" s="74" t="s">
        <v>5698</v>
      </c>
      <c r="B402" s="74">
        <v>15</v>
      </c>
      <c r="C402" s="78">
        <v>1.8680000000000001</v>
      </c>
      <c r="D402" s="74" t="s">
        <v>5299</v>
      </c>
    </row>
    <row r="403" spans="1:4">
      <c r="A403" s="74" t="s">
        <v>5699</v>
      </c>
      <c r="B403" s="74">
        <v>15</v>
      </c>
      <c r="C403" s="78">
        <v>1.8680000000000001</v>
      </c>
      <c r="D403" s="74" t="s">
        <v>5299</v>
      </c>
    </row>
    <row r="404" spans="1:4">
      <c r="A404" s="74" t="s">
        <v>5700</v>
      </c>
      <c r="B404" s="74">
        <v>15</v>
      </c>
      <c r="C404" s="78">
        <v>1.8680000000000001</v>
      </c>
      <c r="D404" s="74" t="s">
        <v>5299</v>
      </c>
    </row>
    <row r="405" spans="1:4">
      <c r="A405" s="74" t="s">
        <v>5701</v>
      </c>
      <c r="B405" s="74">
        <v>15</v>
      </c>
      <c r="C405" s="78">
        <v>1.8680000000000001</v>
      </c>
      <c r="D405" s="74" t="s">
        <v>5299</v>
      </c>
    </row>
    <row r="406" spans="1:4">
      <c r="A406" s="74" t="s">
        <v>5702</v>
      </c>
      <c r="B406" s="74">
        <v>15</v>
      </c>
      <c r="C406" s="78">
        <v>1.8680000000000001</v>
      </c>
      <c r="D406" s="74" t="s">
        <v>5299</v>
      </c>
    </row>
    <row r="407" spans="1:4">
      <c r="A407" s="74" t="s">
        <v>5703</v>
      </c>
      <c r="B407" s="74">
        <v>15</v>
      </c>
      <c r="C407" s="78">
        <v>1.8680000000000001</v>
      </c>
      <c r="D407" s="74" t="s">
        <v>5299</v>
      </c>
    </row>
    <row r="408" spans="1:4">
      <c r="A408" s="74" t="s">
        <v>5704</v>
      </c>
      <c r="B408" s="74">
        <v>15</v>
      </c>
      <c r="C408" s="78">
        <v>1.8680000000000001</v>
      </c>
      <c r="D408" s="74" t="s">
        <v>5299</v>
      </c>
    </row>
    <row r="409" spans="1:4">
      <c r="A409" s="74" t="s">
        <v>5705</v>
      </c>
      <c r="B409" s="74">
        <v>15</v>
      </c>
      <c r="C409" s="78">
        <v>1.8680000000000001</v>
      </c>
      <c r="D409" s="74" t="s">
        <v>5299</v>
      </c>
    </row>
    <row r="410" spans="1:4">
      <c r="A410" s="74" t="s">
        <v>5706</v>
      </c>
      <c r="B410" s="74">
        <v>14</v>
      </c>
      <c r="C410" s="78">
        <v>1.7430000000000001</v>
      </c>
      <c r="D410" s="74" t="s">
        <v>5299</v>
      </c>
    </row>
    <row r="411" spans="1:4">
      <c r="A411" s="74" t="s">
        <v>5707</v>
      </c>
      <c r="B411" s="74">
        <v>14</v>
      </c>
      <c r="C411" s="78">
        <v>1.7430000000000001</v>
      </c>
      <c r="D411" s="74" t="s">
        <v>5299</v>
      </c>
    </row>
    <row r="412" spans="1:4">
      <c r="A412" s="74" t="s">
        <v>5708</v>
      </c>
      <c r="B412" s="74">
        <v>14</v>
      </c>
      <c r="C412" s="78">
        <v>1.7430000000000001</v>
      </c>
      <c r="D412" s="74" t="s">
        <v>5299</v>
      </c>
    </row>
    <row r="413" spans="1:4">
      <c r="A413" s="74" t="s">
        <v>5709</v>
      </c>
      <c r="B413" s="74">
        <v>14</v>
      </c>
      <c r="C413" s="78">
        <v>1.7430000000000001</v>
      </c>
      <c r="D413" s="74" t="s">
        <v>5299</v>
      </c>
    </row>
    <row r="414" spans="1:4">
      <c r="A414" s="74" t="s">
        <v>5710</v>
      </c>
      <c r="B414" s="74">
        <v>14</v>
      </c>
      <c r="C414" s="78">
        <v>1.7430000000000001</v>
      </c>
      <c r="D414" s="74" t="s">
        <v>5299</v>
      </c>
    </row>
    <row r="415" spans="1:4">
      <c r="A415" s="74" t="s">
        <v>5711</v>
      </c>
      <c r="B415" s="74">
        <v>14</v>
      </c>
      <c r="C415" s="78">
        <v>1.7430000000000001</v>
      </c>
      <c r="D415" s="74" t="s">
        <v>5299</v>
      </c>
    </row>
    <row r="416" spans="1:4">
      <c r="A416" s="74" t="s">
        <v>5712</v>
      </c>
      <c r="B416" s="74">
        <v>14</v>
      </c>
      <c r="C416" s="78">
        <v>1.7430000000000001</v>
      </c>
      <c r="D416" s="74" t="s">
        <v>5299</v>
      </c>
    </row>
    <row r="417" spans="1:4">
      <c r="A417" s="74" t="s">
        <v>5713</v>
      </c>
      <c r="B417" s="74">
        <v>14</v>
      </c>
      <c r="C417" s="78">
        <v>1.7430000000000001</v>
      </c>
      <c r="D417" s="74" t="s">
        <v>5299</v>
      </c>
    </row>
    <row r="418" spans="1:4">
      <c r="A418" s="74" t="s">
        <v>5714</v>
      </c>
      <c r="B418" s="74">
        <v>14</v>
      </c>
      <c r="C418" s="78">
        <v>1.7430000000000001</v>
      </c>
      <c r="D418" s="74" t="s">
        <v>5299</v>
      </c>
    </row>
    <row r="419" spans="1:4">
      <c r="A419" s="74" t="s">
        <v>5715</v>
      </c>
      <c r="B419" s="74">
        <v>14</v>
      </c>
      <c r="C419" s="78">
        <v>1.7430000000000001</v>
      </c>
      <c r="D419" s="74" t="s">
        <v>5299</v>
      </c>
    </row>
    <row r="420" spans="1:4">
      <c r="A420" s="74" t="s">
        <v>5716</v>
      </c>
      <c r="B420" s="74">
        <v>14</v>
      </c>
      <c r="C420" s="78">
        <v>1.7430000000000001</v>
      </c>
      <c r="D420" s="74" t="s">
        <v>5299</v>
      </c>
    </row>
    <row r="421" spans="1:4">
      <c r="A421" s="74" t="s">
        <v>5717</v>
      </c>
      <c r="B421" s="74">
        <v>14</v>
      </c>
      <c r="C421" s="78">
        <v>1.7430000000000001</v>
      </c>
      <c r="D421" s="74" t="s">
        <v>5299</v>
      </c>
    </row>
    <row r="422" spans="1:4">
      <c r="A422" s="74" t="s">
        <v>5718</v>
      </c>
      <c r="B422" s="74">
        <v>13</v>
      </c>
      <c r="C422" s="78">
        <v>1.619</v>
      </c>
      <c r="D422" s="74" t="s">
        <v>5299</v>
      </c>
    </row>
    <row r="423" spans="1:4">
      <c r="A423" s="74" t="s">
        <v>5719</v>
      </c>
      <c r="B423" s="74">
        <v>13</v>
      </c>
      <c r="C423" s="78">
        <v>1.619</v>
      </c>
      <c r="D423" s="74" t="s">
        <v>5299</v>
      </c>
    </row>
    <row r="424" spans="1:4">
      <c r="A424" s="74" t="s">
        <v>5720</v>
      </c>
      <c r="B424" s="74">
        <v>13</v>
      </c>
      <c r="C424" s="78">
        <v>1.619</v>
      </c>
      <c r="D424" s="74" t="s">
        <v>5299</v>
      </c>
    </row>
    <row r="425" spans="1:4">
      <c r="A425" s="74" t="s">
        <v>5721</v>
      </c>
      <c r="B425" s="74">
        <v>13</v>
      </c>
      <c r="C425" s="78">
        <v>1.619</v>
      </c>
      <c r="D425" s="74" t="s">
        <v>5299</v>
      </c>
    </row>
    <row r="426" spans="1:4">
      <c r="A426" s="74" t="s">
        <v>5722</v>
      </c>
      <c r="B426" s="74">
        <v>13</v>
      </c>
      <c r="C426" s="78">
        <v>1.619</v>
      </c>
      <c r="D426" s="74" t="s">
        <v>5299</v>
      </c>
    </row>
    <row r="427" spans="1:4">
      <c r="A427" s="74" t="s">
        <v>5723</v>
      </c>
      <c r="B427" s="74">
        <v>13</v>
      </c>
      <c r="C427" s="78">
        <v>1.619</v>
      </c>
      <c r="D427" s="74" t="s">
        <v>5299</v>
      </c>
    </row>
    <row r="428" spans="1:4">
      <c r="A428" s="74" t="s">
        <v>5724</v>
      </c>
      <c r="B428" s="74">
        <v>13</v>
      </c>
      <c r="C428" s="78">
        <v>1.619</v>
      </c>
      <c r="D428" s="74" t="s">
        <v>5299</v>
      </c>
    </row>
    <row r="429" spans="1:4">
      <c r="A429" s="74" t="s">
        <v>5725</v>
      </c>
      <c r="B429" s="74">
        <v>13</v>
      </c>
      <c r="C429" s="78">
        <v>1.619</v>
      </c>
      <c r="D429" s="74" t="s">
        <v>5299</v>
      </c>
    </row>
    <row r="430" spans="1:4">
      <c r="A430" s="74" t="s">
        <v>5726</v>
      </c>
      <c r="B430" s="74">
        <v>13</v>
      </c>
      <c r="C430" s="78">
        <v>1.619</v>
      </c>
      <c r="D430" s="74" t="s">
        <v>5299</v>
      </c>
    </row>
    <row r="431" spans="1:4">
      <c r="A431" s="74" t="s">
        <v>5727</v>
      </c>
      <c r="B431" s="74">
        <v>13</v>
      </c>
      <c r="C431" s="78">
        <v>1.619</v>
      </c>
      <c r="D431" s="74" t="s">
        <v>5299</v>
      </c>
    </row>
    <row r="432" spans="1:4">
      <c r="A432" s="74" t="s">
        <v>5728</v>
      </c>
      <c r="B432" s="74">
        <v>13</v>
      </c>
      <c r="C432" s="78">
        <v>1.619</v>
      </c>
      <c r="D432" s="74" t="s">
        <v>5299</v>
      </c>
    </row>
    <row r="433" spans="1:4">
      <c r="A433" s="74" t="s">
        <v>5729</v>
      </c>
      <c r="B433" s="74">
        <v>13</v>
      </c>
      <c r="C433" s="78">
        <v>1.619</v>
      </c>
      <c r="D433" s="74" t="s">
        <v>5299</v>
      </c>
    </row>
    <row r="434" spans="1:4">
      <c r="A434" s="74" t="s">
        <v>5730</v>
      </c>
      <c r="B434" s="74">
        <v>13</v>
      </c>
      <c r="C434" s="78">
        <v>1.619</v>
      </c>
      <c r="D434" s="74" t="s">
        <v>5299</v>
      </c>
    </row>
    <row r="435" spans="1:4">
      <c r="A435" s="74" t="s">
        <v>5731</v>
      </c>
      <c r="B435" s="74">
        <v>13</v>
      </c>
      <c r="C435" s="78">
        <v>1.619</v>
      </c>
      <c r="D435" s="74" t="s">
        <v>5299</v>
      </c>
    </row>
    <row r="436" spans="1:4">
      <c r="A436" s="74" t="s">
        <v>5732</v>
      </c>
      <c r="B436" s="74">
        <v>13</v>
      </c>
      <c r="C436" s="78">
        <v>1.619</v>
      </c>
      <c r="D436" s="74" t="s">
        <v>5299</v>
      </c>
    </row>
    <row r="437" spans="1:4">
      <c r="A437" s="74" t="s">
        <v>5733</v>
      </c>
      <c r="B437" s="74">
        <v>13</v>
      </c>
      <c r="C437" s="78">
        <v>1.619</v>
      </c>
      <c r="D437" s="74" t="s">
        <v>5299</v>
      </c>
    </row>
    <row r="438" spans="1:4">
      <c r="A438" s="74" t="s">
        <v>5734</v>
      </c>
      <c r="B438" s="74">
        <v>13</v>
      </c>
      <c r="C438" s="78">
        <v>1.619</v>
      </c>
      <c r="D438" s="74" t="s">
        <v>5299</v>
      </c>
    </row>
    <row r="439" spans="1:4">
      <c r="A439" s="74" t="s">
        <v>5735</v>
      </c>
      <c r="B439" s="74">
        <v>13</v>
      </c>
      <c r="C439" s="78">
        <v>1.619</v>
      </c>
      <c r="D439" s="74" t="s">
        <v>5299</v>
      </c>
    </row>
    <row r="440" spans="1:4">
      <c r="A440" s="74" t="s">
        <v>5736</v>
      </c>
      <c r="B440" s="74">
        <v>13</v>
      </c>
      <c r="C440" s="78">
        <v>1.619</v>
      </c>
      <c r="D440" s="74" t="s">
        <v>5299</v>
      </c>
    </row>
    <row r="441" spans="1:4">
      <c r="A441" s="74" t="s">
        <v>5737</v>
      </c>
      <c r="B441" s="74">
        <v>13</v>
      </c>
      <c r="C441" s="78">
        <v>1.619</v>
      </c>
      <c r="D441" s="74" t="s">
        <v>5299</v>
      </c>
    </row>
    <row r="442" spans="1:4">
      <c r="A442" s="74" t="s">
        <v>5738</v>
      </c>
      <c r="B442" s="74">
        <v>13</v>
      </c>
      <c r="C442" s="78">
        <v>1.619</v>
      </c>
      <c r="D442" s="74" t="s">
        <v>5299</v>
      </c>
    </row>
    <row r="443" spans="1:4">
      <c r="A443" s="74" t="s">
        <v>5739</v>
      </c>
      <c r="B443" s="74">
        <v>13</v>
      </c>
      <c r="C443" s="78">
        <v>1.619</v>
      </c>
      <c r="D443" s="74" t="s">
        <v>5299</v>
      </c>
    </row>
    <row r="444" spans="1:4">
      <c r="A444" s="74" t="s">
        <v>5740</v>
      </c>
      <c r="B444" s="74">
        <v>13</v>
      </c>
      <c r="C444" s="78">
        <v>1.619</v>
      </c>
      <c r="D444" s="74" t="s">
        <v>5299</v>
      </c>
    </row>
    <row r="445" spans="1:4">
      <c r="A445" s="74" t="s">
        <v>5741</v>
      </c>
      <c r="B445" s="74">
        <v>13</v>
      </c>
      <c r="C445" s="78">
        <v>1.619</v>
      </c>
      <c r="D445" s="74" t="s">
        <v>5299</v>
      </c>
    </row>
    <row r="446" spans="1:4">
      <c r="A446" s="74" t="s">
        <v>5742</v>
      </c>
      <c r="B446" s="74">
        <v>13</v>
      </c>
      <c r="C446" s="78">
        <v>1.619</v>
      </c>
      <c r="D446" s="74" t="s">
        <v>5299</v>
      </c>
    </row>
    <row r="447" spans="1:4">
      <c r="A447" s="74" t="s">
        <v>5743</v>
      </c>
      <c r="B447" s="74">
        <v>13</v>
      </c>
      <c r="C447" s="78">
        <v>1.619</v>
      </c>
      <c r="D447" s="74" t="s">
        <v>5299</v>
      </c>
    </row>
    <row r="448" spans="1:4">
      <c r="A448" s="74" t="s">
        <v>5744</v>
      </c>
      <c r="B448" s="74">
        <v>13</v>
      </c>
      <c r="C448" s="78">
        <v>1.619</v>
      </c>
      <c r="D448" s="74" t="s">
        <v>5299</v>
      </c>
    </row>
    <row r="449" spans="1:4">
      <c r="A449" s="74" t="s">
        <v>5745</v>
      </c>
      <c r="B449" s="74">
        <v>12</v>
      </c>
      <c r="C449" s="78">
        <v>1.494</v>
      </c>
      <c r="D449" s="74" t="s">
        <v>5299</v>
      </c>
    </row>
    <row r="450" spans="1:4">
      <c r="A450" s="74" t="s">
        <v>5746</v>
      </c>
      <c r="B450" s="74">
        <v>12</v>
      </c>
      <c r="C450" s="78">
        <v>1.494</v>
      </c>
      <c r="D450" s="74" t="s">
        <v>5299</v>
      </c>
    </row>
    <row r="451" spans="1:4">
      <c r="A451" s="74" t="s">
        <v>5747</v>
      </c>
      <c r="B451" s="74">
        <v>12</v>
      </c>
      <c r="C451" s="78">
        <v>1.494</v>
      </c>
      <c r="D451" s="74" t="s">
        <v>5299</v>
      </c>
    </row>
    <row r="452" spans="1:4">
      <c r="A452" s="74" t="s">
        <v>5748</v>
      </c>
      <c r="B452" s="74">
        <v>12</v>
      </c>
      <c r="C452" s="78">
        <v>1.494</v>
      </c>
      <c r="D452" s="74" t="s">
        <v>5299</v>
      </c>
    </row>
    <row r="453" spans="1:4">
      <c r="A453" s="74" t="s">
        <v>5749</v>
      </c>
      <c r="B453" s="74">
        <v>12</v>
      </c>
      <c r="C453" s="78">
        <v>1.494</v>
      </c>
      <c r="D453" s="74" t="s">
        <v>5299</v>
      </c>
    </row>
    <row r="454" spans="1:4">
      <c r="A454" s="74" t="s">
        <v>5750</v>
      </c>
      <c r="B454" s="74">
        <v>12</v>
      </c>
      <c r="C454" s="78">
        <v>1.494</v>
      </c>
      <c r="D454" s="74" t="s">
        <v>5299</v>
      </c>
    </row>
    <row r="455" spans="1:4">
      <c r="A455" s="74" t="s">
        <v>5751</v>
      </c>
      <c r="B455" s="74">
        <v>12</v>
      </c>
      <c r="C455" s="78">
        <v>1.494</v>
      </c>
      <c r="D455" s="74" t="s">
        <v>5299</v>
      </c>
    </row>
    <row r="456" spans="1:4">
      <c r="A456" s="74" t="s">
        <v>5752</v>
      </c>
      <c r="B456" s="74">
        <v>12</v>
      </c>
      <c r="C456" s="78">
        <v>1.494</v>
      </c>
      <c r="D456" s="74" t="s">
        <v>5299</v>
      </c>
    </row>
    <row r="457" spans="1:4">
      <c r="A457" s="74" t="s">
        <v>5753</v>
      </c>
      <c r="B457" s="74">
        <v>12</v>
      </c>
      <c r="C457" s="78">
        <v>1.494</v>
      </c>
      <c r="D457" s="74" t="s">
        <v>5299</v>
      </c>
    </row>
    <row r="458" spans="1:4">
      <c r="A458" s="74" t="s">
        <v>5754</v>
      </c>
      <c r="B458" s="74">
        <v>12</v>
      </c>
      <c r="C458" s="78">
        <v>1.494</v>
      </c>
      <c r="D458" s="74" t="s">
        <v>5299</v>
      </c>
    </row>
    <row r="459" spans="1:4">
      <c r="A459" s="74" t="s">
        <v>5755</v>
      </c>
      <c r="B459" s="74">
        <v>12</v>
      </c>
      <c r="C459" s="78">
        <v>1.494</v>
      </c>
      <c r="D459" s="74" t="s">
        <v>5299</v>
      </c>
    </row>
    <row r="460" spans="1:4">
      <c r="A460" s="74" t="s">
        <v>5756</v>
      </c>
      <c r="B460" s="74">
        <v>12</v>
      </c>
      <c r="C460" s="78">
        <v>1.494</v>
      </c>
      <c r="D460" s="74" t="s">
        <v>5299</v>
      </c>
    </row>
    <row r="461" spans="1:4">
      <c r="A461" s="74" t="s">
        <v>5757</v>
      </c>
      <c r="B461" s="74">
        <v>12</v>
      </c>
      <c r="C461" s="78">
        <v>1.494</v>
      </c>
      <c r="D461" s="74" t="s">
        <v>5299</v>
      </c>
    </row>
    <row r="462" spans="1:4">
      <c r="A462" s="74" t="s">
        <v>5758</v>
      </c>
      <c r="B462" s="74">
        <v>12</v>
      </c>
      <c r="C462" s="78">
        <v>1.494</v>
      </c>
      <c r="D462" s="74" t="s">
        <v>5299</v>
      </c>
    </row>
    <row r="463" spans="1:4">
      <c r="A463" s="74" t="s">
        <v>5759</v>
      </c>
      <c r="B463" s="74">
        <v>12</v>
      </c>
      <c r="C463" s="78">
        <v>1.494</v>
      </c>
      <c r="D463" s="74" t="s">
        <v>5299</v>
      </c>
    </row>
    <row r="464" spans="1:4">
      <c r="A464" s="74" t="s">
        <v>5760</v>
      </c>
      <c r="B464" s="74">
        <v>12</v>
      </c>
      <c r="C464" s="78">
        <v>1.494</v>
      </c>
      <c r="D464" s="74" t="s">
        <v>5299</v>
      </c>
    </row>
    <row r="465" spans="1:4">
      <c r="A465" s="74" t="s">
        <v>5761</v>
      </c>
      <c r="B465" s="74">
        <v>12</v>
      </c>
      <c r="C465" s="78">
        <v>1.494</v>
      </c>
      <c r="D465" s="74" t="s">
        <v>5299</v>
      </c>
    </row>
    <row r="466" spans="1:4">
      <c r="A466" s="74" t="s">
        <v>5762</v>
      </c>
      <c r="B466" s="74">
        <v>12</v>
      </c>
      <c r="C466" s="78">
        <v>1.494</v>
      </c>
      <c r="D466" s="74" t="s">
        <v>5299</v>
      </c>
    </row>
    <row r="467" spans="1:4">
      <c r="A467" s="74" t="s">
        <v>5763</v>
      </c>
      <c r="B467" s="74">
        <v>12</v>
      </c>
      <c r="C467" s="78">
        <v>1.494</v>
      </c>
      <c r="D467" s="74" t="s">
        <v>5299</v>
      </c>
    </row>
    <row r="468" spans="1:4">
      <c r="A468" s="74" t="s">
        <v>5764</v>
      </c>
      <c r="B468" s="74">
        <v>11</v>
      </c>
      <c r="C468" s="78">
        <v>1.37</v>
      </c>
      <c r="D468" s="74" t="s">
        <v>5299</v>
      </c>
    </row>
    <row r="469" spans="1:4">
      <c r="A469" s="74" t="s">
        <v>5765</v>
      </c>
      <c r="B469" s="74">
        <v>11</v>
      </c>
      <c r="C469" s="78">
        <v>1.37</v>
      </c>
      <c r="D469" s="74" t="s">
        <v>5299</v>
      </c>
    </row>
    <row r="470" spans="1:4">
      <c r="A470" s="74" t="s">
        <v>5766</v>
      </c>
      <c r="B470" s="74">
        <v>11</v>
      </c>
      <c r="C470" s="78">
        <v>1.37</v>
      </c>
      <c r="D470" s="74" t="s">
        <v>5299</v>
      </c>
    </row>
    <row r="471" spans="1:4">
      <c r="A471" s="74" t="s">
        <v>5767</v>
      </c>
      <c r="B471" s="74">
        <v>11</v>
      </c>
      <c r="C471" s="78">
        <v>1.37</v>
      </c>
      <c r="D471" s="74" t="s">
        <v>5299</v>
      </c>
    </row>
    <row r="472" spans="1:4">
      <c r="A472" s="74" t="s">
        <v>5768</v>
      </c>
      <c r="B472" s="74">
        <v>11</v>
      </c>
      <c r="C472" s="78">
        <v>1.37</v>
      </c>
      <c r="D472" s="74" t="s">
        <v>5299</v>
      </c>
    </row>
    <row r="473" spans="1:4">
      <c r="A473" s="74" t="s">
        <v>5769</v>
      </c>
      <c r="B473" s="74">
        <v>11</v>
      </c>
      <c r="C473" s="78">
        <v>1.37</v>
      </c>
      <c r="D473" s="74" t="s">
        <v>5299</v>
      </c>
    </row>
    <row r="474" spans="1:4">
      <c r="A474" s="74" t="s">
        <v>5770</v>
      </c>
      <c r="B474" s="74">
        <v>11</v>
      </c>
      <c r="C474" s="78">
        <v>1.37</v>
      </c>
      <c r="D474" s="74" t="s">
        <v>5299</v>
      </c>
    </row>
    <row r="475" spans="1:4">
      <c r="A475" s="74" t="s">
        <v>5771</v>
      </c>
      <c r="B475" s="74">
        <v>11</v>
      </c>
      <c r="C475" s="78">
        <v>1.37</v>
      </c>
      <c r="D475" s="74" t="s">
        <v>5299</v>
      </c>
    </row>
    <row r="476" spans="1:4">
      <c r="A476" s="74" t="s">
        <v>5772</v>
      </c>
      <c r="B476" s="74">
        <v>11</v>
      </c>
      <c r="C476" s="78">
        <v>1.37</v>
      </c>
      <c r="D476" s="74" t="s">
        <v>5299</v>
      </c>
    </row>
    <row r="477" spans="1:4">
      <c r="A477" s="74" t="s">
        <v>5773</v>
      </c>
      <c r="B477" s="74">
        <v>11</v>
      </c>
      <c r="C477" s="78">
        <v>1.37</v>
      </c>
      <c r="D477" s="74" t="s">
        <v>5299</v>
      </c>
    </row>
    <row r="478" spans="1:4">
      <c r="A478" s="74" t="s">
        <v>5774</v>
      </c>
      <c r="B478" s="74">
        <v>11</v>
      </c>
      <c r="C478" s="78">
        <v>1.37</v>
      </c>
      <c r="D478" s="74" t="s">
        <v>5299</v>
      </c>
    </row>
    <row r="479" spans="1:4">
      <c r="A479" s="74" t="s">
        <v>5775</v>
      </c>
      <c r="B479" s="74">
        <v>11</v>
      </c>
      <c r="C479" s="78">
        <v>1.37</v>
      </c>
      <c r="D479" s="74" t="s">
        <v>5299</v>
      </c>
    </row>
    <row r="480" spans="1:4">
      <c r="A480" s="74" t="s">
        <v>5776</v>
      </c>
      <c r="B480" s="74">
        <v>11</v>
      </c>
      <c r="C480" s="78">
        <v>1.37</v>
      </c>
      <c r="D480" s="74" t="s">
        <v>5299</v>
      </c>
    </row>
    <row r="481" spans="1:4">
      <c r="A481" s="74" t="s">
        <v>5777</v>
      </c>
      <c r="B481" s="74">
        <v>11</v>
      </c>
      <c r="C481" s="78">
        <v>1.37</v>
      </c>
      <c r="D481" s="74" t="s">
        <v>5299</v>
      </c>
    </row>
    <row r="482" spans="1:4">
      <c r="A482" s="74" t="s">
        <v>5778</v>
      </c>
      <c r="B482" s="74">
        <v>11</v>
      </c>
      <c r="C482" s="78">
        <v>1.37</v>
      </c>
      <c r="D482" s="74" t="s">
        <v>5299</v>
      </c>
    </row>
    <row r="483" spans="1:4">
      <c r="A483" s="74" t="s">
        <v>5779</v>
      </c>
      <c r="B483" s="74">
        <v>11</v>
      </c>
      <c r="C483" s="78">
        <v>1.37</v>
      </c>
      <c r="D483" s="74" t="s">
        <v>5299</v>
      </c>
    </row>
    <row r="484" spans="1:4">
      <c r="A484" s="74" t="s">
        <v>5780</v>
      </c>
      <c r="B484" s="74">
        <v>11</v>
      </c>
      <c r="C484" s="78">
        <v>1.37</v>
      </c>
      <c r="D484" s="74" t="s">
        <v>5299</v>
      </c>
    </row>
    <row r="485" spans="1:4">
      <c r="A485" s="74" t="s">
        <v>5781</v>
      </c>
      <c r="B485" s="74">
        <v>11</v>
      </c>
      <c r="C485" s="78">
        <v>1.37</v>
      </c>
      <c r="D485" s="74" t="s">
        <v>5299</v>
      </c>
    </row>
    <row r="486" spans="1:4">
      <c r="A486" s="74" t="s">
        <v>5782</v>
      </c>
      <c r="B486" s="74">
        <v>11</v>
      </c>
      <c r="C486" s="78">
        <v>1.37</v>
      </c>
      <c r="D486" s="74" t="s">
        <v>5299</v>
      </c>
    </row>
    <row r="487" spans="1:4">
      <c r="A487" s="74" t="s">
        <v>5783</v>
      </c>
      <c r="B487" s="74">
        <v>11</v>
      </c>
      <c r="C487" s="78">
        <v>1.37</v>
      </c>
      <c r="D487" s="74" t="s">
        <v>5299</v>
      </c>
    </row>
    <row r="488" spans="1:4">
      <c r="A488" s="74" t="s">
        <v>5784</v>
      </c>
      <c r="B488" s="74">
        <v>11</v>
      </c>
      <c r="C488" s="78">
        <v>1.37</v>
      </c>
      <c r="D488" s="74" t="s">
        <v>5299</v>
      </c>
    </row>
    <row r="489" spans="1:4">
      <c r="A489" s="74" t="s">
        <v>5785</v>
      </c>
      <c r="B489" s="74">
        <v>11</v>
      </c>
      <c r="C489" s="78">
        <v>1.37</v>
      </c>
      <c r="D489" s="74" t="s">
        <v>5299</v>
      </c>
    </row>
    <row r="490" spans="1:4">
      <c r="A490" s="74" t="s">
        <v>5786</v>
      </c>
      <c r="B490" s="74">
        <v>11</v>
      </c>
      <c r="C490" s="78">
        <v>1.37</v>
      </c>
      <c r="D490" s="74" t="s">
        <v>5299</v>
      </c>
    </row>
    <row r="491" spans="1:4">
      <c r="A491" s="74" t="s">
        <v>5787</v>
      </c>
      <c r="B491" s="74">
        <v>11</v>
      </c>
      <c r="C491" s="78">
        <v>1.37</v>
      </c>
      <c r="D491" s="74" t="s">
        <v>5299</v>
      </c>
    </row>
    <row r="492" spans="1:4">
      <c r="A492" s="74" t="s">
        <v>5788</v>
      </c>
      <c r="B492" s="74">
        <v>11</v>
      </c>
      <c r="C492" s="78">
        <v>1.37</v>
      </c>
      <c r="D492" s="74" t="s">
        <v>5299</v>
      </c>
    </row>
    <row r="493" spans="1:4">
      <c r="A493" s="74" t="s">
        <v>5789</v>
      </c>
      <c r="B493" s="74">
        <v>10</v>
      </c>
      <c r="C493" s="78">
        <v>1.2450000000000001</v>
      </c>
      <c r="D493" s="74" t="s">
        <v>5299</v>
      </c>
    </row>
    <row r="494" spans="1:4">
      <c r="A494" s="74" t="s">
        <v>5790</v>
      </c>
      <c r="B494" s="74">
        <v>10</v>
      </c>
      <c r="C494" s="78">
        <v>1.2450000000000001</v>
      </c>
      <c r="D494" s="74" t="s">
        <v>5299</v>
      </c>
    </row>
    <row r="495" spans="1:4">
      <c r="A495" s="74" t="s">
        <v>5791</v>
      </c>
      <c r="B495" s="74">
        <v>10</v>
      </c>
      <c r="C495" s="78">
        <v>1.2450000000000001</v>
      </c>
      <c r="D495" s="74" t="s">
        <v>5299</v>
      </c>
    </row>
    <row r="496" spans="1:4">
      <c r="A496" s="74" t="s">
        <v>5792</v>
      </c>
      <c r="B496" s="74">
        <v>10</v>
      </c>
      <c r="C496" s="78">
        <v>1.2450000000000001</v>
      </c>
      <c r="D496" s="74" t="s">
        <v>5299</v>
      </c>
    </row>
    <row r="497" spans="1:4">
      <c r="A497" s="74" t="s">
        <v>5793</v>
      </c>
      <c r="B497" s="74">
        <v>10</v>
      </c>
      <c r="C497" s="78">
        <v>1.2450000000000001</v>
      </c>
      <c r="D497" s="74" t="s">
        <v>5299</v>
      </c>
    </row>
    <row r="498" spans="1:4">
      <c r="A498" s="74" t="s">
        <v>5794</v>
      </c>
      <c r="B498" s="74">
        <v>10</v>
      </c>
      <c r="C498" s="78">
        <v>1.2450000000000001</v>
      </c>
      <c r="D498" s="74" t="s">
        <v>5299</v>
      </c>
    </row>
    <row r="499" spans="1:4">
      <c r="A499" s="74" t="s">
        <v>5795</v>
      </c>
      <c r="B499" s="74">
        <v>10</v>
      </c>
      <c r="C499" s="78">
        <v>1.2450000000000001</v>
      </c>
      <c r="D499" s="74" t="s">
        <v>5299</v>
      </c>
    </row>
    <row r="500" spans="1:4">
      <c r="A500" s="74" t="s">
        <v>5796</v>
      </c>
      <c r="B500" s="74">
        <v>10</v>
      </c>
      <c r="C500" s="78">
        <v>1.2450000000000001</v>
      </c>
      <c r="D500" s="74" t="s">
        <v>5299</v>
      </c>
    </row>
    <row r="501" spans="1:4">
      <c r="A501" s="74" t="s">
        <v>5797</v>
      </c>
      <c r="B501" s="74">
        <v>10</v>
      </c>
      <c r="C501" s="78">
        <v>1.2450000000000001</v>
      </c>
      <c r="D501" s="74" t="s">
        <v>5299</v>
      </c>
    </row>
    <row r="502" spans="1:4">
      <c r="A502" s="74" t="s">
        <v>5798</v>
      </c>
      <c r="B502" s="74">
        <v>10</v>
      </c>
      <c r="C502" s="78">
        <v>1.2450000000000001</v>
      </c>
      <c r="D502" s="74" t="s">
        <v>5299</v>
      </c>
    </row>
    <row r="503" spans="1:4">
      <c r="A503" s="74" t="s">
        <v>5799</v>
      </c>
      <c r="B503" s="74">
        <v>10</v>
      </c>
      <c r="C503" s="78">
        <v>1.2450000000000001</v>
      </c>
      <c r="D503" s="74" t="s">
        <v>5299</v>
      </c>
    </row>
    <row r="504" spans="1:4">
      <c r="A504" s="74" t="s">
        <v>5800</v>
      </c>
      <c r="B504" s="74">
        <v>10</v>
      </c>
      <c r="C504" s="78">
        <v>1.2450000000000001</v>
      </c>
      <c r="D504" s="74" t="s">
        <v>5299</v>
      </c>
    </row>
    <row r="505" spans="1:4">
      <c r="A505" s="74" t="s">
        <v>5801</v>
      </c>
      <c r="B505" s="74">
        <v>10</v>
      </c>
      <c r="C505" s="78">
        <v>1.2450000000000001</v>
      </c>
      <c r="D505" s="74" t="s">
        <v>5299</v>
      </c>
    </row>
    <row r="506" spans="1:4">
      <c r="A506" s="74" t="s">
        <v>5802</v>
      </c>
      <c r="B506" s="74">
        <v>10</v>
      </c>
      <c r="C506" s="78">
        <v>1.2450000000000001</v>
      </c>
      <c r="D506" s="74" t="s">
        <v>5299</v>
      </c>
    </row>
    <row r="507" spans="1:4">
      <c r="A507" s="74" t="s">
        <v>5803</v>
      </c>
      <c r="B507" s="74">
        <v>10</v>
      </c>
      <c r="C507" s="78">
        <v>1.2450000000000001</v>
      </c>
      <c r="D507" s="74" t="s">
        <v>5299</v>
      </c>
    </row>
    <row r="508" spans="1:4">
      <c r="A508" s="74" t="s">
        <v>5804</v>
      </c>
      <c r="B508" s="74">
        <v>10</v>
      </c>
      <c r="C508" s="78">
        <v>1.2450000000000001</v>
      </c>
      <c r="D508" s="74" t="s">
        <v>5299</v>
      </c>
    </row>
    <row r="509" spans="1:4">
      <c r="A509" s="74" t="s">
        <v>5805</v>
      </c>
      <c r="B509" s="74">
        <v>10</v>
      </c>
      <c r="C509" s="78">
        <v>1.2450000000000001</v>
      </c>
      <c r="D509" s="74" t="s">
        <v>5299</v>
      </c>
    </row>
    <row r="510" spans="1:4">
      <c r="A510" s="74" t="s">
        <v>5806</v>
      </c>
      <c r="B510" s="74">
        <v>10</v>
      </c>
      <c r="C510" s="78">
        <v>1.2450000000000001</v>
      </c>
      <c r="D510" s="74" t="s">
        <v>5299</v>
      </c>
    </row>
    <row r="511" spans="1:4">
      <c r="A511" s="74" t="s">
        <v>5807</v>
      </c>
      <c r="B511" s="74">
        <v>10</v>
      </c>
      <c r="C511" s="78">
        <v>1.2450000000000001</v>
      </c>
      <c r="D511" s="74" t="s">
        <v>5299</v>
      </c>
    </row>
    <row r="512" spans="1:4">
      <c r="A512" s="74" t="s">
        <v>5808</v>
      </c>
      <c r="B512" s="74">
        <v>10</v>
      </c>
      <c r="C512" s="78">
        <v>1.2450000000000001</v>
      </c>
      <c r="D512" s="74" t="s">
        <v>5299</v>
      </c>
    </row>
    <row r="513" spans="1:4">
      <c r="A513" s="74" t="s">
        <v>5809</v>
      </c>
      <c r="B513" s="74">
        <v>10</v>
      </c>
      <c r="C513" s="78">
        <v>1.2450000000000001</v>
      </c>
      <c r="D513" s="74" t="s">
        <v>5299</v>
      </c>
    </row>
    <row r="514" spans="1:4">
      <c r="A514" s="74" t="s">
        <v>5810</v>
      </c>
      <c r="B514" s="74">
        <v>10</v>
      </c>
      <c r="C514" s="78">
        <v>1.2450000000000001</v>
      </c>
      <c r="D514" s="74" t="s">
        <v>5299</v>
      </c>
    </row>
    <row r="515" spans="1:4">
      <c r="A515" s="74" t="s">
        <v>5811</v>
      </c>
      <c r="B515" s="74">
        <v>10</v>
      </c>
      <c r="C515" s="78">
        <v>1.2450000000000001</v>
      </c>
      <c r="D515" s="74" t="s">
        <v>5299</v>
      </c>
    </row>
    <row r="516" spans="1:4">
      <c r="A516" s="74" t="s">
        <v>5812</v>
      </c>
      <c r="B516" s="74">
        <v>10</v>
      </c>
      <c r="C516" s="78">
        <v>1.2450000000000001</v>
      </c>
      <c r="D516" s="74" t="s">
        <v>5299</v>
      </c>
    </row>
    <row r="517" spans="1:4">
      <c r="A517" s="74" t="s">
        <v>5813</v>
      </c>
      <c r="B517" s="74">
        <v>10</v>
      </c>
      <c r="C517" s="78">
        <v>1.2450000000000001</v>
      </c>
      <c r="D517" s="74" t="s">
        <v>5299</v>
      </c>
    </row>
    <row r="518" spans="1:4">
      <c r="A518" s="74" t="s">
        <v>5814</v>
      </c>
      <c r="B518" s="74">
        <v>10</v>
      </c>
      <c r="C518" s="78">
        <v>1.2450000000000001</v>
      </c>
      <c r="D518" s="74" t="s">
        <v>5299</v>
      </c>
    </row>
    <row r="519" spans="1:4">
      <c r="A519" s="74" t="s">
        <v>5815</v>
      </c>
      <c r="B519" s="74">
        <v>10</v>
      </c>
      <c r="C519" s="78">
        <v>1.2450000000000001</v>
      </c>
      <c r="D519" s="74" t="s">
        <v>5299</v>
      </c>
    </row>
    <row r="520" spans="1:4">
      <c r="A520" s="74" t="s">
        <v>5816</v>
      </c>
      <c r="B520" s="74">
        <v>10</v>
      </c>
      <c r="C520" s="78">
        <v>1.2450000000000001</v>
      </c>
      <c r="D520" s="74" t="s">
        <v>5299</v>
      </c>
    </row>
    <row r="521" spans="1:4">
      <c r="A521" s="74" t="s">
        <v>5817</v>
      </c>
      <c r="B521" s="74">
        <v>10</v>
      </c>
      <c r="C521" s="78">
        <v>1.2450000000000001</v>
      </c>
      <c r="D521" s="74" t="s">
        <v>5299</v>
      </c>
    </row>
    <row r="522" spans="1:4">
      <c r="A522" s="74" t="s">
        <v>5818</v>
      </c>
      <c r="B522" s="74">
        <v>10</v>
      </c>
      <c r="C522" s="78">
        <v>1.2450000000000001</v>
      </c>
      <c r="D522" s="74" t="s">
        <v>5299</v>
      </c>
    </row>
    <row r="523" spans="1:4">
      <c r="A523" s="74" t="s">
        <v>5819</v>
      </c>
      <c r="B523" s="74">
        <v>10</v>
      </c>
      <c r="C523" s="78">
        <v>1.2450000000000001</v>
      </c>
      <c r="D523" s="74" t="s">
        <v>5299</v>
      </c>
    </row>
    <row r="524" spans="1:4">
      <c r="A524" s="74" t="s">
        <v>5820</v>
      </c>
      <c r="B524" s="74">
        <v>10</v>
      </c>
      <c r="C524" s="78">
        <v>1.2450000000000001</v>
      </c>
      <c r="D524" s="74" t="s">
        <v>5299</v>
      </c>
    </row>
    <row r="525" spans="1:4">
      <c r="A525" s="74" t="s">
        <v>5821</v>
      </c>
      <c r="B525" s="74">
        <v>10</v>
      </c>
      <c r="C525" s="78">
        <v>1.2450000000000001</v>
      </c>
      <c r="D525" s="74" t="s">
        <v>5299</v>
      </c>
    </row>
    <row r="526" spans="1:4">
      <c r="A526" s="74" t="s">
        <v>5822</v>
      </c>
      <c r="B526" s="74">
        <v>10</v>
      </c>
      <c r="C526" s="78">
        <v>1.2450000000000001</v>
      </c>
      <c r="D526" s="74" t="s">
        <v>5299</v>
      </c>
    </row>
    <row r="527" spans="1:4">
      <c r="A527" s="74" t="s">
        <v>5823</v>
      </c>
      <c r="B527" s="74">
        <v>10</v>
      </c>
      <c r="C527" s="78">
        <v>1.2450000000000001</v>
      </c>
      <c r="D527" s="74" t="s">
        <v>5299</v>
      </c>
    </row>
    <row r="528" spans="1:4">
      <c r="A528" s="74" t="s">
        <v>5824</v>
      </c>
      <c r="B528" s="74">
        <v>9</v>
      </c>
      <c r="C528" s="78">
        <v>1.121</v>
      </c>
      <c r="D528" s="74" t="s">
        <v>5299</v>
      </c>
    </row>
    <row r="529" spans="1:4">
      <c r="A529" s="74" t="s">
        <v>5825</v>
      </c>
      <c r="B529" s="74">
        <v>9</v>
      </c>
      <c r="C529" s="78">
        <v>1.121</v>
      </c>
      <c r="D529" s="74" t="s">
        <v>5299</v>
      </c>
    </row>
    <row r="530" spans="1:4">
      <c r="A530" s="74" t="s">
        <v>5826</v>
      </c>
      <c r="B530" s="74">
        <v>9</v>
      </c>
      <c r="C530" s="78">
        <v>1.121</v>
      </c>
      <c r="D530" s="74" t="s">
        <v>5299</v>
      </c>
    </row>
    <row r="531" spans="1:4">
      <c r="A531" s="74" t="s">
        <v>5827</v>
      </c>
      <c r="B531" s="74">
        <v>9</v>
      </c>
      <c r="C531" s="78">
        <v>1.121</v>
      </c>
      <c r="D531" s="74" t="s">
        <v>5299</v>
      </c>
    </row>
    <row r="532" spans="1:4">
      <c r="A532" s="74" t="s">
        <v>5828</v>
      </c>
      <c r="B532" s="74">
        <v>9</v>
      </c>
      <c r="C532" s="78">
        <v>1.121</v>
      </c>
      <c r="D532" s="74" t="s">
        <v>5299</v>
      </c>
    </row>
    <row r="533" spans="1:4">
      <c r="A533" s="74" t="s">
        <v>5829</v>
      </c>
      <c r="B533" s="74">
        <v>9</v>
      </c>
      <c r="C533" s="78">
        <v>1.121</v>
      </c>
      <c r="D533" s="74" t="s">
        <v>5299</v>
      </c>
    </row>
    <row r="534" spans="1:4">
      <c r="A534" s="74" t="s">
        <v>5830</v>
      </c>
      <c r="B534" s="74">
        <v>9</v>
      </c>
      <c r="C534" s="78">
        <v>1.121</v>
      </c>
      <c r="D534" s="74" t="s">
        <v>5299</v>
      </c>
    </row>
    <row r="535" spans="1:4">
      <c r="A535" s="74" t="s">
        <v>5831</v>
      </c>
      <c r="B535" s="74">
        <v>9</v>
      </c>
      <c r="C535" s="78">
        <v>1.121</v>
      </c>
      <c r="D535" s="74" t="s">
        <v>5299</v>
      </c>
    </row>
    <row r="536" spans="1:4">
      <c r="A536" s="74" t="s">
        <v>5832</v>
      </c>
      <c r="B536" s="74">
        <v>9</v>
      </c>
      <c r="C536" s="78">
        <v>1.121</v>
      </c>
      <c r="D536" s="74" t="s">
        <v>5299</v>
      </c>
    </row>
    <row r="537" spans="1:4">
      <c r="A537" s="74" t="s">
        <v>5833</v>
      </c>
      <c r="B537" s="74">
        <v>9</v>
      </c>
      <c r="C537" s="78">
        <v>1.121</v>
      </c>
      <c r="D537" s="74" t="s">
        <v>5299</v>
      </c>
    </row>
    <row r="538" spans="1:4">
      <c r="A538" s="74" t="s">
        <v>5834</v>
      </c>
      <c r="B538" s="74">
        <v>9</v>
      </c>
      <c r="C538" s="78">
        <v>1.121</v>
      </c>
      <c r="D538" s="74" t="s">
        <v>5299</v>
      </c>
    </row>
    <row r="539" spans="1:4">
      <c r="A539" s="74" t="s">
        <v>5835</v>
      </c>
      <c r="B539" s="74">
        <v>9</v>
      </c>
      <c r="C539" s="78">
        <v>1.121</v>
      </c>
      <c r="D539" s="74" t="s">
        <v>5299</v>
      </c>
    </row>
    <row r="540" spans="1:4">
      <c r="A540" s="74" t="s">
        <v>5836</v>
      </c>
      <c r="B540" s="74">
        <v>9</v>
      </c>
      <c r="C540" s="78">
        <v>1.121</v>
      </c>
      <c r="D540" s="74" t="s">
        <v>5299</v>
      </c>
    </row>
    <row r="541" spans="1:4">
      <c r="A541" s="74" t="s">
        <v>5837</v>
      </c>
      <c r="B541" s="74">
        <v>9</v>
      </c>
      <c r="C541" s="78">
        <v>1.121</v>
      </c>
      <c r="D541" s="74" t="s">
        <v>5299</v>
      </c>
    </row>
    <row r="542" spans="1:4">
      <c r="A542" s="74" t="s">
        <v>5838</v>
      </c>
      <c r="B542" s="74">
        <v>9</v>
      </c>
      <c r="C542" s="78">
        <v>1.121</v>
      </c>
      <c r="D542" s="74" t="s">
        <v>5299</v>
      </c>
    </row>
    <row r="543" spans="1:4">
      <c r="A543" s="74" t="s">
        <v>5839</v>
      </c>
      <c r="B543" s="74">
        <v>9</v>
      </c>
      <c r="C543" s="78">
        <v>1.121</v>
      </c>
      <c r="D543" s="74" t="s">
        <v>5299</v>
      </c>
    </row>
    <row r="544" spans="1:4">
      <c r="A544" s="74" t="s">
        <v>5840</v>
      </c>
      <c r="B544" s="74">
        <v>9</v>
      </c>
      <c r="C544" s="78">
        <v>1.121</v>
      </c>
      <c r="D544" s="74" t="s">
        <v>5299</v>
      </c>
    </row>
    <row r="545" spans="1:4">
      <c r="A545" s="74" t="s">
        <v>5841</v>
      </c>
      <c r="B545" s="74">
        <v>9</v>
      </c>
      <c r="C545" s="78">
        <v>1.121</v>
      </c>
      <c r="D545" s="74" t="s">
        <v>5299</v>
      </c>
    </row>
    <row r="546" spans="1:4">
      <c r="A546" s="74" t="s">
        <v>5842</v>
      </c>
      <c r="B546" s="74">
        <v>9</v>
      </c>
      <c r="C546" s="78">
        <v>1.121</v>
      </c>
      <c r="D546" s="74" t="s">
        <v>5299</v>
      </c>
    </row>
    <row r="547" spans="1:4">
      <c r="A547" s="74" t="s">
        <v>5843</v>
      </c>
      <c r="B547" s="74">
        <v>9</v>
      </c>
      <c r="C547" s="78">
        <v>1.121</v>
      </c>
      <c r="D547" s="74" t="s">
        <v>5299</v>
      </c>
    </row>
    <row r="548" spans="1:4">
      <c r="A548" s="74" t="s">
        <v>5844</v>
      </c>
      <c r="B548" s="74">
        <v>9</v>
      </c>
      <c r="C548" s="78">
        <v>1.121</v>
      </c>
      <c r="D548" s="74" t="s">
        <v>5299</v>
      </c>
    </row>
    <row r="549" spans="1:4">
      <c r="A549" s="74" t="s">
        <v>5845</v>
      </c>
      <c r="B549" s="74">
        <v>9</v>
      </c>
      <c r="C549" s="78">
        <v>1.121</v>
      </c>
      <c r="D549" s="74" t="s">
        <v>5299</v>
      </c>
    </row>
    <row r="550" spans="1:4">
      <c r="A550" s="74" t="s">
        <v>5846</v>
      </c>
      <c r="B550" s="74">
        <v>9</v>
      </c>
      <c r="C550" s="78">
        <v>1.121</v>
      </c>
      <c r="D550" s="74" t="s">
        <v>5299</v>
      </c>
    </row>
    <row r="551" spans="1:4">
      <c r="A551" s="74" t="s">
        <v>5847</v>
      </c>
      <c r="B551" s="74">
        <v>9</v>
      </c>
      <c r="C551" s="78">
        <v>1.121</v>
      </c>
      <c r="D551" s="74" t="s">
        <v>5299</v>
      </c>
    </row>
    <row r="552" spans="1:4">
      <c r="A552" s="74" t="s">
        <v>5848</v>
      </c>
      <c r="B552" s="74">
        <v>9</v>
      </c>
      <c r="C552" s="78">
        <v>1.121</v>
      </c>
      <c r="D552" s="74" t="s">
        <v>5299</v>
      </c>
    </row>
    <row r="553" spans="1:4">
      <c r="A553" s="74" t="s">
        <v>5849</v>
      </c>
      <c r="B553" s="74">
        <v>9</v>
      </c>
      <c r="C553" s="78">
        <v>1.121</v>
      </c>
      <c r="D553" s="74" t="s">
        <v>5299</v>
      </c>
    </row>
    <row r="554" spans="1:4">
      <c r="A554" s="74" t="s">
        <v>5850</v>
      </c>
      <c r="B554" s="74">
        <v>9</v>
      </c>
      <c r="C554" s="78">
        <v>1.121</v>
      </c>
      <c r="D554" s="74" t="s">
        <v>5299</v>
      </c>
    </row>
    <row r="555" spans="1:4">
      <c r="A555" s="74" t="s">
        <v>5851</v>
      </c>
      <c r="B555" s="74">
        <v>9</v>
      </c>
      <c r="C555" s="78">
        <v>1.121</v>
      </c>
      <c r="D555" s="74" t="s">
        <v>5299</v>
      </c>
    </row>
    <row r="556" spans="1:4">
      <c r="A556" s="74" t="s">
        <v>5852</v>
      </c>
      <c r="B556" s="74">
        <v>9</v>
      </c>
      <c r="C556" s="78">
        <v>1.121</v>
      </c>
      <c r="D556" s="74" t="s">
        <v>5299</v>
      </c>
    </row>
    <row r="557" spans="1:4">
      <c r="A557" s="74" t="s">
        <v>5853</v>
      </c>
      <c r="B557" s="74">
        <v>9</v>
      </c>
      <c r="C557" s="78">
        <v>1.121</v>
      </c>
      <c r="D557" s="74" t="s">
        <v>5299</v>
      </c>
    </row>
    <row r="558" spans="1:4">
      <c r="A558" s="74" t="s">
        <v>5854</v>
      </c>
      <c r="B558" s="74">
        <v>8</v>
      </c>
      <c r="C558" s="78">
        <v>0.996</v>
      </c>
      <c r="D558" s="74" t="s">
        <v>5299</v>
      </c>
    </row>
    <row r="559" spans="1:4">
      <c r="A559" s="74" t="s">
        <v>5855</v>
      </c>
      <c r="B559" s="74">
        <v>8</v>
      </c>
      <c r="C559" s="78">
        <v>0.996</v>
      </c>
      <c r="D559" s="74" t="s">
        <v>5299</v>
      </c>
    </row>
    <row r="560" spans="1:4">
      <c r="A560" s="74" t="s">
        <v>5856</v>
      </c>
      <c r="B560" s="74">
        <v>8</v>
      </c>
      <c r="C560" s="78">
        <v>0.996</v>
      </c>
      <c r="D560" s="74" t="s">
        <v>5299</v>
      </c>
    </row>
    <row r="561" spans="1:4">
      <c r="A561" s="74" t="s">
        <v>5857</v>
      </c>
      <c r="B561" s="74">
        <v>8</v>
      </c>
      <c r="C561" s="78">
        <v>0.996</v>
      </c>
      <c r="D561" s="74" t="s">
        <v>5299</v>
      </c>
    </row>
    <row r="562" spans="1:4">
      <c r="A562" s="74" t="s">
        <v>5858</v>
      </c>
      <c r="B562" s="74">
        <v>8</v>
      </c>
      <c r="C562" s="78">
        <v>0.996</v>
      </c>
      <c r="D562" s="74" t="s">
        <v>5299</v>
      </c>
    </row>
    <row r="563" spans="1:4">
      <c r="A563" s="74" t="s">
        <v>5859</v>
      </c>
      <c r="B563" s="74">
        <v>8</v>
      </c>
      <c r="C563" s="78">
        <v>0.996</v>
      </c>
      <c r="D563" s="74" t="s">
        <v>5299</v>
      </c>
    </row>
    <row r="564" spans="1:4">
      <c r="A564" s="74" t="s">
        <v>5860</v>
      </c>
      <c r="B564" s="74">
        <v>8</v>
      </c>
      <c r="C564" s="78">
        <v>0.996</v>
      </c>
      <c r="D564" s="74" t="s">
        <v>5299</v>
      </c>
    </row>
    <row r="565" spans="1:4">
      <c r="A565" s="74" t="s">
        <v>5861</v>
      </c>
      <c r="B565" s="74">
        <v>8</v>
      </c>
      <c r="C565" s="78">
        <v>0.996</v>
      </c>
      <c r="D565" s="74" t="s">
        <v>5299</v>
      </c>
    </row>
    <row r="566" spans="1:4">
      <c r="A566" s="74" t="s">
        <v>5862</v>
      </c>
      <c r="B566" s="74">
        <v>8</v>
      </c>
      <c r="C566" s="78">
        <v>0.996</v>
      </c>
      <c r="D566" s="74" t="s">
        <v>5299</v>
      </c>
    </row>
    <row r="567" spans="1:4">
      <c r="A567" s="74" t="s">
        <v>5863</v>
      </c>
      <c r="B567" s="74">
        <v>8</v>
      </c>
      <c r="C567" s="78">
        <v>0.996</v>
      </c>
      <c r="D567" s="74" t="s">
        <v>5299</v>
      </c>
    </row>
    <row r="568" spans="1:4">
      <c r="A568" s="74" t="s">
        <v>5864</v>
      </c>
      <c r="B568" s="74">
        <v>8</v>
      </c>
      <c r="C568" s="78">
        <v>0.996</v>
      </c>
      <c r="D568" s="74" t="s">
        <v>5299</v>
      </c>
    </row>
    <row r="569" spans="1:4">
      <c r="A569" s="74" t="s">
        <v>5865</v>
      </c>
      <c r="B569" s="74">
        <v>8</v>
      </c>
      <c r="C569" s="78">
        <v>0.996</v>
      </c>
      <c r="D569" s="74" t="s">
        <v>5299</v>
      </c>
    </row>
    <row r="570" spans="1:4">
      <c r="A570" s="74" t="s">
        <v>5866</v>
      </c>
      <c r="B570" s="74">
        <v>8</v>
      </c>
      <c r="C570" s="78">
        <v>0.996</v>
      </c>
      <c r="D570" s="74" t="s">
        <v>5299</v>
      </c>
    </row>
    <row r="571" spans="1:4">
      <c r="A571" s="74" t="s">
        <v>5867</v>
      </c>
      <c r="B571" s="74">
        <v>8</v>
      </c>
      <c r="C571" s="78">
        <v>0.996</v>
      </c>
      <c r="D571" s="74" t="s">
        <v>5299</v>
      </c>
    </row>
    <row r="572" spans="1:4">
      <c r="A572" s="74" t="s">
        <v>5868</v>
      </c>
      <c r="B572" s="74">
        <v>8</v>
      </c>
      <c r="C572" s="78">
        <v>0.996</v>
      </c>
      <c r="D572" s="74" t="s">
        <v>5299</v>
      </c>
    </row>
    <row r="573" spans="1:4">
      <c r="A573" s="74" t="s">
        <v>5869</v>
      </c>
      <c r="B573" s="74">
        <v>8</v>
      </c>
      <c r="C573" s="78">
        <v>0.996</v>
      </c>
      <c r="D573" s="74" t="s">
        <v>5299</v>
      </c>
    </row>
    <row r="574" spans="1:4">
      <c r="A574" s="74" t="s">
        <v>5870</v>
      </c>
      <c r="B574" s="74">
        <v>8</v>
      </c>
      <c r="C574" s="78">
        <v>0.996</v>
      </c>
      <c r="D574" s="74" t="s">
        <v>5299</v>
      </c>
    </row>
    <row r="575" spans="1:4">
      <c r="A575" s="74" t="s">
        <v>5871</v>
      </c>
      <c r="B575" s="74">
        <v>8</v>
      </c>
      <c r="C575" s="78">
        <v>0.996</v>
      </c>
      <c r="D575" s="74" t="s">
        <v>5299</v>
      </c>
    </row>
    <row r="576" spans="1:4">
      <c r="A576" s="74" t="s">
        <v>5872</v>
      </c>
      <c r="B576" s="74">
        <v>8</v>
      </c>
      <c r="C576" s="78">
        <v>0.996</v>
      </c>
      <c r="D576" s="74" t="s">
        <v>5299</v>
      </c>
    </row>
    <row r="577" spans="1:4">
      <c r="A577" s="74" t="s">
        <v>5873</v>
      </c>
      <c r="B577" s="74">
        <v>8</v>
      </c>
      <c r="C577" s="78">
        <v>0.996</v>
      </c>
      <c r="D577" s="74" t="s">
        <v>5299</v>
      </c>
    </row>
    <row r="578" spans="1:4">
      <c r="A578" s="74" t="s">
        <v>5874</v>
      </c>
      <c r="B578" s="74">
        <v>8</v>
      </c>
      <c r="C578" s="78">
        <v>0.996</v>
      </c>
      <c r="D578" s="74" t="s">
        <v>5299</v>
      </c>
    </row>
    <row r="579" spans="1:4">
      <c r="A579" s="74" t="s">
        <v>5875</v>
      </c>
      <c r="B579" s="74">
        <v>8</v>
      </c>
      <c r="C579" s="78">
        <v>0.996</v>
      </c>
      <c r="D579" s="74" t="s">
        <v>5299</v>
      </c>
    </row>
    <row r="580" spans="1:4">
      <c r="A580" s="74" t="s">
        <v>5876</v>
      </c>
      <c r="B580" s="74">
        <v>8</v>
      </c>
      <c r="C580" s="78">
        <v>0.996</v>
      </c>
      <c r="D580" s="74" t="s">
        <v>5299</v>
      </c>
    </row>
    <row r="581" spans="1:4">
      <c r="A581" s="74" t="s">
        <v>5877</v>
      </c>
      <c r="B581" s="74">
        <v>8</v>
      </c>
      <c r="C581" s="78">
        <v>0.996</v>
      </c>
      <c r="D581" s="74" t="s">
        <v>5299</v>
      </c>
    </row>
    <row r="582" spans="1:4">
      <c r="A582" s="74" t="s">
        <v>5878</v>
      </c>
      <c r="B582" s="74">
        <v>8</v>
      </c>
      <c r="C582" s="78">
        <v>0.996</v>
      </c>
      <c r="D582" s="74" t="s">
        <v>5299</v>
      </c>
    </row>
    <row r="583" spans="1:4">
      <c r="A583" s="74" t="s">
        <v>5879</v>
      </c>
      <c r="B583" s="74">
        <v>8</v>
      </c>
      <c r="C583" s="78">
        <v>0.996</v>
      </c>
      <c r="D583" s="74" t="s">
        <v>5299</v>
      </c>
    </row>
    <row r="584" spans="1:4">
      <c r="A584" s="74" t="s">
        <v>5880</v>
      </c>
      <c r="B584" s="74">
        <v>8</v>
      </c>
      <c r="C584" s="78">
        <v>0.996</v>
      </c>
      <c r="D584" s="74" t="s">
        <v>5299</v>
      </c>
    </row>
    <row r="585" spans="1:4">
      <c r="A585" s="74" t="s">
        <v>5881</v>
      </c>
      <c r="B585" s="74">
        <v>8</v>
      </c>
      <c r="C585" s="78">
        <v>0.996</v>
      </c>
      <c r="D585" s="74" t="s">
        <v>5299</v>
      </c>
    </row>
    <row r="586" spans="1:4">
      <c r="A586" s="74" t="s">
        <v>5882</v>
      </c>
      <c r="B586" s="74">
        <v>8</v>
      </c>
      <c r="C586" s="78">
        <v>0.996</v>
      </c>
      <c r="D586" s="74" t="s">
        <v>5299</v>
      </c>
    </row>
    <row r="587" spans="1:4">
      <c r="A587" s="74" t="s">
        <v>5883</v>
      </c>
      <c r="B587" s="74">
        <v>8</v>
      </c>
      <c r="C587" s="78">
        <v>0.996</v>
      </c>
      <c r="D587" s="74" t="s">
        <v>5299</v>
      </c>
    </row>
    <row r="588" spans="1:4">
      <c r="A588" s="74" t="s">
        <v>5884</v>
      </c>
      <c r="B588" s="74">
        <v>8</v>
      </c>
      <c r="C588" s="78">
        <v>0.996</v>
      </c>
      <c r="D588" s="74" t="s">
        <v>5299</v>
      </c>
    </row>
    <row r="589" spans="1:4">
      <c r="A589" s="74" t="s">
        <v>5885</v>
      </c>
      <c r="B589" s="74">
        <v>8</v>
      </c>
      <c r="C589" s="78">
        <v>0.996</v>
      </c>
      <c r="D589" s="74" t="s">
        <v>5299</v>
      </c>
    </row>
    <row r="590" spans="1:4">
      <c r="A590" s="74" t="s">
        <v>5886</v>
      </c>
      <c r="B590" s="74">
        <v>8</v>
      </c>
      <c r="C590" s="78">
        <v>0.996</v>
      </c>
      <c r="D590" s="74" t="s">
        <v>5299</v>
      </c>
    </row>
    <row r="591" spans="1:4">
      <c r="A591" s="74" t="s">
        <v>5887</v>
      </c>
      <c r="B591" s="74">
        <v>8</v>
      </c>
      <c r="C591" s="78">
        <v>0.996</v>
      </c>
      <c r="D591" s="74" t="s">
        <v>5299</v>
      </c>
    </row>
    <row r="592" spans="1:4">
      <c r="A592" s="74" t="s">
        <v>5888</v>
      </c>
      <c r="B592" s="74">
        <v>8</v>
      </c>
      <c r="C592" s="78">
        <v>0.996</v>
      </c>
      <c r="D592" s="74" t="s">
        <v>5299</v>
      </c>
    </row>
    <row r="593" spans="1:4">
      <c r="A593" s="74" t="s">
        <v>5889</v>
      </c>
      <c r="B593" s="74">
        <v>8</v>
      </c>
      <c r="C593" s="78">
        <v>0.996</v>
      </c>
      <c r="D593" s="74" t="s">
        <v>5299</v>
      </c>
    </row>
    <row r="594" spans="1:4">
      <c r="A594" s="74" t="s">
        <v>5890</v>
      </c>
      <c r="B594" s="74">
        <v>8</v>
      </c>
      <c r="C594" s="78">
        <v>0.996</v>
      </c>
      <c r="D594" s="74" t="s">
        <v>5299</v>
      </c>
    </row>
    <row r="595" spans="1:4">
      <c r="A595" s="74" t="s">
        <v>5891</v>
      </c>
      <c r="B595" s="74">
        <v>8</v>
      </c>
      <c r="C595" s="78">
        <v>0.996</v>
      </c>
      <c r="D595" s="74" t="s">
        <v>5299</v>
      </c>
    </row>
    <row r="596" spans="1:4">
      <c r="A596" s="74" t="s">
        <v>5892</v>
      </c>
      <c r="B596" s="74">
        <v>8</v>
      </c>
      <c r="C596" s="78">
        <v>0.996</v>
      </c>
      <c r="D596" s="74" t="s">
        <v>5299</v>
      </c>
    </row>
    <row r="597" spans="1:4">
      <c r="A597" s="74" t="s">
        <v>5893</v>
      </c>
      <c r="B597" s="74">
        <v>8</v>
      </c>
      <c r="C597" s="78">
        <v>0.996</v>
      </c>
      <c r="D597" s="74" t="s">
        <v>5299</v>
      </c>
    </row>
    <row r="598" spans="1:4">
      <c r="A598" s="74" t="s">
        <v>5894</v>
      </c>
      <c r="B598" s="74">
        <v>8</v>
      </c>
      <c r="C598" s="78">
        <v>0.996</v>
      </c>
      <c r="D598" s="74" t="s">
        <v>5299</v>
      </c>
    </row>
    <row r="599" spans="1:4">
      <c r="A599" s="74" t="s">
        <v>5895</v>
      </c>
      <c r="B599" s="74">
        <v>8</v>
      </c>
      <c r="C599" s="78">
        <v>0.996</v>
      </c>
      <c r="D599" s="74" t="s">
        <v>5299</v>
      </c>
    </row>
    <row r="600" spans="1:4">
      <c r="A600" s="74" t="s">
        <v>5896</v>
      </c>
      <c r="B600" s="74">
        <v>8</v>
      </c>
      <c r="C600" s="78">
        <v>0.996</v>
      </c>
      <c r="D600" s="74" t="s">
        <v>5299</v>
      </c>
    </row>
    <row r="601" spans="1:4">
      <c r="A601" s="74" t="s">
        <v>5897</v>
      </c>
      <c r="B601" s="74">
        <v>8</v>
      </c>
      <c r="C601" s="78">
        <v>0.996</v>
      </c>
      <c r="D601" s="74" t="s">
        <v>5299</v>
      </c>
    </row>
    <row r="602" spans="1:4">
      <c r="A602" s="74" t="s">
        <v>5898</v>
      </c>
      <c r="B602" s="74">
        <v>8</v>
      </c>
      <c r="C602" s="78">
        <v>0.996</v>
      </c>
      <c r="D602" s="74" t="s">
        <v>5299</v>
      </c>
    </row>
    <row r="603" spans="1:4">
      <c r="A603" s="74" t="s">
        <v>5899</v>
      </c>
      <c r="B603" s="74">
        <v>8</v>
      </c>
      <c r="C603" s="78">
        <v>0.996</v>
      </c>
      <c r="D603" s="74" t="s">
        <v>5299</v>
      </c>
    </row>
    <row r="604" spans="1:4">
      <c r="A604" s="74" t="s">
        <v>5900</v>
      </c>
      <c r="B604" s="74">
        <v>8</v>
      </c>
      <c r="C604" s="78">
        <v>0.996</v>
      </c>
      <c r="D604" s="74" t="s">
        <v>5299</v>
      </c>
    </row>
    <row r="605" spans="1:4">
      <c r="A605" s="74" t="s">
        <v>5901</v>
      </c>
      <c r="B605" s="74">
        <v>8</v>
      </c>
      <c r="C605" s="78">
        <v>0.996</v>
      </c>
      <c r="D605" s="74" t="s">
        <v>5299</v>
      </c>
    </row>
    <row r="606" spans="1:4">
      <c r="A606" s="74" t="s">
        <v>5902</v>
      </c>
      <c r="B606" s="74">
        <v>8</v>
      </c>
      <c r="C606" s="78">
        <v>0.996</v>
      </c>
      <c r="D606" s="74" t="s">
        <v>5299</v>
      </c>
    </row>
    <row r="607" spans="1:4">
      <c r="A607" s="74" t="s">
        <v>5903</v>
      </c>
      <c r="B607" s="74">
        <v>8</v>
      </c>
      <c r="C607" s="78">
        <v>0.996</v>
      </c>
      <c r="D607" s="74" t="s">
        <v>5299</v>
      </c>
    </row>
    <row r="608" spans="1:4">
      <c r="A608" s="74" t="s">
        <v>5904</v>
      </c>
      <c r="B608" s="74">
        <v>8</v>
      </c>
      <c r="C608" s="78">
        <v>0.996</v>
      </c>
      <c r="D608" s="74" t="s">
        <v>5299</v>
      </c>
    </row>
    <row r="609" spans="1:4">
      <c r="A609" s="74" t="s">
        <v>5905</v>
      </c>
      <c r="B609" s="74">
        <v>8</v>
      </c>
      <c r="C609" s="78">
        <v>0.996</v>
      </c>
      <c r="D609" s="74" t="s">
        <v>5299</v>
      </c>
    </row>
    <row r="610" spans="1:4">
      <c r="A610" s="74" t="s">
        <v>5906</v>
      </c>
      <c r="B610" s="74">
        <v>8</v>
      </c>
      <c r="C610" s="78">
        <v>0.996</v>
      </c>
      <c r="D610" s="74" t="s">
        <v>5299</v>
      </c>
    </row>
    <row r="611" spans="1:4">
      <c r="A611" s="74" t="s">
        <v>5907</v>
      </c>
      <c r="B611" s="74">
        <v>8</v>
      </c>
      <c r="C611" s="78">
        <v>0.996</v>
      </c>
      <c r="D611" s="74" t="s">
        <v>5299</v>
      </c>
    </row>
    <row r="612" spans="1:4">
      <c r="A612" s="74" t="s">
        <v>5908</v>
      </c>
      <c r="B612" s="74">
        <v>8</v>
      </c>
      <c r="C612" s="78">
        <v>0.996</v>
      </c>
      <c r="D612" s="74" t="s">
        <v>5299</v>
      </c>
    </row>
    <row r="613" spans="1:4">
      <c r="A613" s="74" t="s">
        <v>5909</v>
      </c>
      <c r="B613" s="74">
        <v>8</v>
      </c>
      <c r="C613" s="78">
        <v>0.996</v>
      </c>
      <c r="D613" s="74" t="s">
        <v>5299</v>
      </c>
    </row>
    <row r="614" spans="1:4">
      <c r="A614" s="74" t="s">
        <v>5910</v>
      </c>
      <c r="B614" s="74">
        <v>8</v>
      </c>
      <c r="C614" s="78">
        <v>0.996</v>
      </c>
      <c r="D614" s="74" t="s">
        <v>5299</v>
      </c>
    </row>
    <row r="615" spans="1:4">
      <c r="A615" s="74" t="s">
        <v>5911</v>
      </c>
      <c r="B615" s="74">
        <v>7</v>
      </c>
      <c r="C615" s="78">
        <v>0.872</v>
      </c>
      <c r="D615" s="74" t="s">
        <v>5299</v>
      </c>
    </row>
    <row r="616" spans="1:4">
      <c r="A616" s="74" t="s">
        <v>5912</v>
      </c>
      <c r="B616" s="74">
        <v>7</v>
      </c>
      <c r="C616" s="78">
        <v>0.872</v>
      </c>
      <c r="D616" s="74" t="s">
        <v>5299</v>
      </c>
    </row>
    <row r="617" spans="1:4">
      <c r="A617" s="74" t="s">
        <v>5913</v>
      </c>
      <c r="B617" s="74">
        <v>7</v>
      </c>
      <c r="C617" s="78">
        <v>0.872</v>
      </c>
      <c r="D617" s="74" t="s">
        <v>5299</v>
      </c>
    </row>
    <row r="618" spans="1:4">
      <c r="A618" s="74" t="s">
        <v>5914</v>
      </c>
      <c r="B618" s="74">
        <v>7</v>
      </c>
      <c r="C618" s="78">
        <v>0.872</v>
      </c>
      <c r="D618" s="74" t="s">
        <v>5299</v>
      </c>
    </row>
    <row r="619" spans="1:4">
      <c r="A619" s="74" t="s">
        <v>5915</v>
      </c>
      <c r="B619" s="74">
        <v>7</v>
      </c>
      <c r="C619" s="78">
        <v>0.872</v>
      </c>
      <c r="D619" s="74" t="s">
        <v>5299</v>
      </c>
    </row>
    <row r="620" spans="1:4">
      <c r="A620" s="74" t="s">
        <v>5916</v>
      </c>
      <c r="B620" s="74">
        <v>7</v>
      </c>
      <c r="C620" s="78">
        <v>0.872</v>
      </c>
      <c r="D620" s="74" t="s">
        <v>5299</v>
      </c>
    </row>
    <row r="621" spans="1:4">
      <c r="A621" s="74" t="s">
        <v>5917</v>
      </c>
      <c r="B621" s="74">
        <v>7</v>
      </c>
      <c r="C621" s="78">
        <v>0.872</v>
      </c>
      <c r="D621" s="74" t="s">
        <v>5299</v>
      </c>
    </row>
    <row r="622" spans="1:4">
      <c r="A622" s="74" t="s">
        <v>5918</v>
      </c>
      <c r="B622" s="74">
        <v>7</v>
      </c>
      <c r="C622" s="78">
        <v>0.872</v>
      </c>
      <c r="D622" s="74" t="s">
        <v>5299</v>
      </c>
    </row>
    <row r="623" spans="1:4">
      <c r="A623" s="74" t="s">
        <v>5919</v>
      </c>
      <c r="B623" s="74">
        <v>7</v>
      </c>
      <c r="C623" s="78">
        <v>0.872</v>
      </c>
      <c r="D623" s="74" t="s">
        <v>5299</v>
      </c>
    </row>
    <row r="624" spans="1:4">
      <c r="A624" s="74" t="s">
        <v>5920</v>
      </c>
      <c r="B624" s="74">
        <v>7</v>
      </c>
      <c r="C624" s="78">
        <v>0.872</v>
      </c>
      <c r="D624" s="74" t="s">
        <v>5299</v>
      </c>
    </row>
    <row r="625" spans="1:4">
      <c r="A625" s="74" t="s">
        <v>5921</v>
      </c>
      <c r="B625" s="74">
        <v>7</v>
      </c>
      <c r="C625" s="78">
        <v>0.872</v>
      </c>
      <c r="D625" s="74" t="s">
        <v>5299</v>
      </c>
    </row>
    <row r="626" spans="1:4">
      <c r="A626" s="74" t="s">
        <v>5922</v>
      </c>
      <c r="B626" s="74">
        <v>7</v>
      </c>
      <c r="C626" s="78">
        <v>0.872</v>
      </c>
      <c r="D626" s="74" t="s">
        <v>5299</v>
      </c>
    </row>
    <row r="627" spans="1:4">
      <c r="A627" s="74" t="s">
        <v>5923</v>
      </c>
      <c r="B627" s="74">
        <v>7</v>
      </c>
      <c r="C627" s="78">
        <v>0.872</v>
      </c>
      <c r="D627" s="74" t="s">
        <v>5299</v>
      </c>
    </row>
    <row r="628" spans="1:4">
      <c r="A628" s="74" t="s">
        <v>5924</v>
      </c>
      <c r="B628" s="74">
        <v>7</v>
      </c>
      <c r="C628" s="78">
        <v>0.872</v>
      </c>
      <c r="D628" s="74" t="s">
        <v>5299</v>
      </c>
    </row>
    <row r="629" spans="1:4">
      <c r="A629" s="74" t="s">
        <v>5925</v>
      </c>
      <c r="B629" s="74">
        <v>7</v>
      </c>
      <c r="C629" s="78">
        <v>0.872</v>
      </c>
      <c r="D629" s="74" t="s">
        <v>5299</v>
      </c>
    </row>
    <row r="630" spans="1:4">
      <c r="A630" s="74" t="s">
        <v>5926</v>
      </c>
      <c r="B630" s="74">
        <v>7</v>
      </c>
      <c r="C630" s="78">
        <v>0.872</v>
      </c>
      <c r="D630" s="74" t="s">
        <v>5299</v>
      </c>
    </row>
    <row r="631" spans="1:4">
      <c r="A631" s="74" t="s">
        <v>5927</v>
      </c>
      <c r="B631" s="74">
        <v>7</v>
      </c>
      <c r="C631" s="78">
        <v>0.872</v>
      </c>
      <c r="D631" s="74" t="s">
        <v>5299</v>
      </c>
    </row>
    <row r="632" spans="1:4">
      <c r="A632" s="74" t="s">
        <v>5928</v>
      </c>
      <c r="B632" s="74">
        <v>7</v>
      </c>
      <c r="C632" s="78">
        <v>0.872</v>
      </c>
      <c r="D632" s="74" t="s">
        <v>5299</v>
      </c>
    </row>
    <row r="633" spans="1:4">
      <c r="A633" s="74" t="s">
        <v>5929</v>
      </c>
      <c r="B633" s="74">
        <v>7</v>
      </c>
      <c r="C633" s="78">
        <v>0.872</v>
      </c>
      <c r="D633" s="74" t="s">
        <v>5299</v>
      </c>
    </row>
    <row r="634" spans="1:4">
      <c r="A634" s="74" t="s">
        <v>5930</v>
      </c>
      <c r="B634" s="74">
        <v>7</v>
      </c>
      <c r="C634" s="78">
        <v>0.872</v>
      </c>
      <c r="D634" s="74" t="s">
        <v>5299</v>
      </c>
    </row>
    <row r="635" spans="1:4">
      <c r="A635" s="74" t="s">
        <v>5931</v>
      </c>
      <c r="B635" s="74">
        <v>7</v>
      </c>
      <c r="C635" s="78">
        <v>0.872</v>
      </c>
      <c r="D635" s="74" t="s">
        <v>5299</v>
      </c>
    </row>
    <row r="636" spans="1:4">
      <c r="A636" s="74" t="s">
        <v>5932</v>
      </c>
      <c r="B636" s="74">
        <v>7</v>
      </c>
      <c r="C636" s="78">
        <v>0.872</v>
      </c>
      <c r="D636" s="74" t="s">
        <v>5299</v>
      </c>
    </row>
    <row r="637" spans="1:4">
      <c r="A637" s="74" t="s">
        <v>5933</v>
      </c>
      <c r="B637" s="74">
        <v>7</v>
      </c>
      <c r="C637" s="78">
        <v>0.872</v>
      </c>
      <c r="D637" s="74" t="s">
        <v>5299</v>
      </c>
    </row>
    <row r="638" spans="1:4">
      <c r="A638" s="74" t="s">
        <v>5934</v>
      </c>
      <c r="B638" s="74">
        <v>7</v>
      </c>
      <c r="C638" s="78">
        <v>0.872</v>
      </c>
      <c r="D638" s="74" t="s">
        <v>5299</v>
      </c>
    </row>
    <row r="639" spans="1:4">
      <c r="A639" s="74" t="s">
        <v>5935</v>
      </c>
      <c r="B639" s="74">
        <v>7</v>
      </c>
      <c r="C639" s="78">
        <v>0.872</v>
      </c>
      <c r="D639" s="74" t="s">
        <v>5299</v>
      </c>
    </row>
    <row r="640" spans="1:4">
      <c r="A640" s="74" t="s">
        <v>5936</v>
      </c>
      <c r="B640" s="74">
        <v>7</v>
      </c>
      <c r="C640" s="78">
        <v>0.872</v>
      </c>
      <c r="D640" s="74" t="s">
        <v>5299</v>
      </c>
    </row>
    <row r="641" spans="1:4">
      <c r="A641" s="74" t="s">
        <v>5937</v>
      </c>
      <c r="B641" s="74">
        <v>7</v>
      </c>
      <c r="C641" s="78">
        <v>0.872</v>
      </c>
      <c r="D641" s="74" t="s">
        <v>5299</v>
      </c>
    </row>
    <row r="642" spans="1:4">
      <c r="A642" s="74" t="s">
        <v>5938</v>
      </c>
      <c r="B642" s="74">
        <v>7</v>
      </c>
      <c r="C642" s="78">
        <v>0.872</v>
      </c>
      <c r="D642" s="74" t="s">
        <v>5299</v>
      </c>
    </row>
    <row r="643" spans="1:4">
      <c r="A643" s="74" t="s">
        <v>5939</v>
      </c>
      <c r="B643" s="74">
        <v>7</v>
      </c>
      <c r="C643" s="78">
        <v>0.872</v>
      </c>
      <c r="D643" s="74" t="s">
        <v>5299</v>
      </c>
    </row>
    <row r="644" spans="1:4">
      <c r="A644" s="74" t="s">
        <v>5940</v>
      </c>
      <c r="B644" s="74">
        <v>7</v>
      </c>
      <c r="C644" s="78">
        <v>0.872</v>
      </c>
      <c r="D644" s="74" t="s">
        <v>5299</v>
      </c>
    </row>
    <row r="645" spans="1:4">
      <c r="A645" s="74" t="s">
        <v>5941</v>
      </c>
      <c r="B645" s="74">
        <v>7</v>
      </c>
      <c r="C645" s="78">
        <v>0.872</v>
      </c>
      <c r="D645" s="74" t="s">
        <v>5299</v>
      </c>
    </row>
    <row r="646" spans="1:4">
      <c r="A646" s="74" t="s">
        <v>5942</v>
      </c>
      <c r="B646" s="74">
        <v>7</v>
      </c>
      <c r="C646" s="78">
        <v>0.872</v>
      </c>
      <c r="D646" s="74" t="s">
        <v>5299</v>
      </c>
    </row>
    <row r="647" spans="1:4">
      <c r="A647" s="74" t="s">
        <v>5943</v>
      </c>
      <c r="B647" s="74">
        <v>7</v>
      </c>
      <c r="C647" s="78">
        <v>0.872</v>
      </c>
      <c r="D647" s="74" t="s">
        <v>5299</v>
      </c>
    </row>
    <row r="648" spans="1:4">
      <c r="A648" s="74" t="s">
        <v>5944</v>
      </c>
      <c r="B648" s="74">
        <v>7</v>
      </c>
      <c r="C648" s="78">
        <v>0.872</v>
      </c>
      <c r="D648" s="74" t="s">
        <v>5299</v>
      </c>
    </row>
    <row r="649" spans="1:4">
      <c r="A649" s="74" t="s">
        <v>5945</v>
      </c>
      <c r="B649" s="74">
        <v>7</v>
      </c>
      <c r="C649" s="78">
        <v>0.872</v>
      </c>
      <c r="D649" s="74" t="s">
        <v>5299</v>
      </c>
    </row>
    <row r="650" spans="1:4">
      <c r="A650" s="74" t="s">
        <v>5946</v>
      </c>
      <c r="B650" s="74">
        <v>7</v>
      </c>
      <c r="C650" s="78">
        <v>0.872</v>
      </c>
      <c r="D650" s="74" t="s">
        <v>5299</v>
      </c>
    </row>
    <row r="651" spans="1:4">
      <c r="A651" s="74" t="s">
        <v>5947</v>
      </c>
      <c r="B651" s="74">
        <v>7</v>
      </c>
      <c r="C651" s="78">
        <v>0.872</v>
      </c>
      <c r="D651" s="74" t="s">
        <v>5299</v>
      </c>
    </row>
    <row r="652" spans="1:4">
      <c r="A652" s="74" t="s">
        <v>5948</v>
      </c>
      <c r="B652" s="74">
        <v>7</v>
      </c>
      <c r="C652" s="78">
        <v>0.872</v>
      </c>
      <c r="D652" s="74" t="s">
        <v>5299</v>
      </c>
    </row>
    <row r="653" spans="1:4">
      <c r="A653" s="74" t="s">
        <v>5949</v>
      </c>
      <c r="B653" s="74">
        <v>7</v>
      </c>
      <c r="C653" s="78">
        <v>0.872</v>
      </c>
      <c r="D653" s="74" t="s">
        <v>5299</v>
      </c>
    </row>
    <row r="654" spans="1:4">
      <c r="A654" s="74" t="s">
        <v>5950</v>
      </c>
      <c r="B654" s="74">
        <v>7</v>
      </c>
      <c r="C654" s="78">
        <v>0.872</v>
      </c>
      <c r="D654" s="74" t="s">
        <v>5299</v>
      </c>
    </row>
    <row r="655" spans="1:4">
      <c r="A655" s="74" t="s">
        <v>5951</v>
      </c>
      <c r="B655" s="74">
        <v>7</v>
      </c>
      <c r="C655" s="78">
        <v>0.872</v>
      </c>
      <c r="D655" s="74" t="s">
        <v>5299</v>
      </c>
    </row>
    <row r="656" spans="1:4">
      <c r="A656" s="74" t="s">
        <v>5952</v>
      </c>
      <c r="B656" s="74">
        <v>7</v>
      </c>
      <c r="C656" s="78">
        <v>0.872</v>
      </c>
      <c r="D656" s="74" t="s">
        <v>5299</v>
      </c>
    </row>
    <row r="657" spans="1:4">
      <c r="A657" s="74" t="s">
        <v>5953</v>
      </c>
      <c r="B657" s="74">
        <v>7</v>
      </c>
      <c r="C657" s="78">
        <v>0.872</v>
      </c>
      <c r="D657" s="74" t="s">
        <v>5299</v>
      </c>
    </row>
    <row r="658" spans="1:4">
      <c r="A658" s="74" t="s">
        <v>5954</v>
      </c>
      <c r="B658" s="74">
        <v>7</v>
      </c>
      <c r="C658" s="78">
        <v>0.872</v>
      </c>
      <c r="D658" s="74" t="s">
        <v>5299</v>
      </c>
    </row>
    <row r="659" spans="1:4">
      <c r="A659" s="74" t="s">
        <v>5955</v>
      </c>
      <c r="B659" s="74">
        <v>7</v>
      </c>
      <c r="C659" s="78">
        <v>0.872</v>
      </c>
      <c r="D659" s="74" t="s">
        <v>5299</v>
      </c>
    </row>
    <row r="660" spans="1:4">
      <c r="A660" s="74" t="s">
        <v>5956</v>
      </c>
      <c r="B660" s="74">
        <v>7</v>
      </c>
      <c r="C660" s="78">
        <v>0.872</v>
      </c>
      <c r="D660" s="74" t="s">
        <v>5299</v>
      </c>
    </row>
    <row r="661" spans="1:4">
      <c r="A661" s="74" t="s">
        <v>5957</v>
      </c>
      <c r="B661" s="74">
        <v>7</v>
      </c>
      <c r="C661" s="78">
        <v>0.872</v>
      </c>
      <c r="D661" s="74" t="s">
        <v>5299</v>
      </c>
    </row>
    <row r="662" spans="1:4">
      <c r="A662" s="74" t="s">
        <v>5958</v>
      </c>
      <c r="B662" s="74">
        <v>7</v>
      </c>
      <c r="C662" s="78">
        <v>0.872</v>
      </c>
      <c r="D662" s="74" t="s">
        <v>5299</v>
      </c>
    </row>
    <row r="663" spans="1:4">
      <c r="A663" s="74" t="s">
        <v>5959</v>
      </c>
      <c r="B663" s="74">
        <v>7</v>
      </c>
      <c r="C663" s="78">
        <v>0.872</v>
      </c>
      <c r="D663" s="74" t="s">
        <v>5299</v>
      </c>
    </row>
    <row r="664" spans="1:4">
      <c r="A664" s="74" t="s">
        <v>5960</v>
      </c>
      <c r="B664" s="74">
        <v>7</v>
      </c>
      <c r="C664" s="78">
        <v>0.872</v>
      </c>
      <c r="D664" s="74" t="s">
        <v>5299</v>
      </c>
    </row>
    <row r="665" spans="1:4">
      <c r="A665" s="74" t="s">
        <v>5961</v>
      </c>
      <c r="B665" s="74">
        <v>7</v>
      </c>
      <c r="C665" s="78">
        <v>0.872</v>
      </c>
      <c r="D665" s="74" t="s">
        <v>5299</v>
      </c>
    </row>
    <row r="666" spans="1:4">
      <c r="A666" s="74" t="s">
        <v>5962</v>
      </c>
      <c r="B666" s="74">
        <v>7</v>
      </c>
      <c r="C666" s="78">
        <v>0.872</v>
      </c>
      <c r="D666" s="74" t="s">
        <v>5299</v>
      </c>
    </row>
    <row r="667" spans="1:4">
      <c r="A667" s="74" t="s">
        <v>5963</v>
      </c>
      <c r="B667" s="74">
        <v>7</v>
      </c>
      <c r="C667" s="78">
        <v>0.872</v>
      </c>
      <c r="D667" s="74" t="s">
        <v>5299</v>
      </c>
    </row>
    <row r="668" spans="1:4">
      <c r="A668" s="74" t="s">
        <v>5964</v>
      </c>
      <c r="B668" s="74">
        <v>7</v>
      </c>
      <c r="C668" s="78">
        <v>0.872</v>
      </c>
      <c r="D668" s="74" t="s">
        <v>5299</v>
      </c>
    </row>
    <row r="669" spans="1:4">
      <c r="A669" s="74" t="s">
        <v>5965</v>
      </c>
      <c r="B669" s="74">
        <v>6</v>
      </c>
      <c r="C669" s="78">
        <v>0.747</v>
      </c>
      <c r="D669" s="74" t="s">
        <v>5299</v>
      </c>
    </row>
    <row r="670" spans="1:4">
      <c r="A670" s="74" t="s">
        <v>5966</v>
      </c>
      <c r="B670" s="74">
        <v>6</v>
      </c>
      <c r="C670" s="78">
        <v>0.747</v>
      </c>
      <c r="D670" s="74" t="s">
        <v>5299</v>
      </c>
    </row>
    <row r="671" spans="1:4">
      <c r="A671" s="74" t="s">
        <v>5967</v>
      </c>
      <c r="B671" s="74">
        <v>6</v>
      </c>
      <c r="C671" s="78">
        <v>0.747</v>
      </c>
      <c r="D671" s="74" t="s">
        <v>5299</v>
      </c>
    </row>
    <row r="672" spans="1:4">
      <c r="A672" s="74" t="s">
        <v>5968</v>
      </c>
      <c r="B672" s="74">
        <v>6</v>
      </c>
      <c r="C672" s="78">
        <v>0.747</v>
      </c>
      <c r="D672" s="74" t="s">
        <v>5299</v>
      </c>
    </row>
    <row r="673" spans="1:4">
      <c r="A673" s="74" t="s">
        <v>5969</v>
      </c>
      <c r="B673" s="74">
        <v>6</v>
      </c>
      <c r="C673" s="78">
        <v>0.747</v>
      </c>
      <c r="D673" s="74" t="s">
        <v>5299</v>
      </c>
    </row>
    <row r="674" spans="1:4">
      <c r="A674" s="74" t="s">
        <v>5970</v>
      </c>
      <c r="B674" s="74">
        <v>6</v>
      </c>
      <c r="C674" s="78">
        <v>0.747</v>
      </c>
      <c r="D674" s="74" t="s">
        <v>5299</v>
      </c>
    </row>
    <row r="675" spans="1:4">
      <c r="A675" s="74" t="s">
        <v>5971</v>
      </c>
      <c r="B675" s="74">
        <v>6</v>
      </c>
      <c r="C675" s="78">
        <v>0.747</v>
      </c>
      <c r="D675" s="74" t="s">
        <v>5299</v>
      </c>
    </row>
    <row r="676" spans="1:4">
      <c r="A676" s="74" t="s">
        <v>5972</v>
      </c>
      <c r="B676" s="74">
        <v>6</v>
      </c>
      <c r="C676" s="78">
        <v>0.747</v>
      </c>
      <c r="D676" s="74" t="s">
        <v>5299</v>
      </c>
    </row>
    <row r="677" spans="1:4">
      <c r="A677" s="74" t="s">
        <v>5973</v>
      </c>
      <c r="B677" s="74">
        <v>6</v>
      </c>
      <c r="C677" s="78">
        <v>0.747</v>
      </c>
      <c r="D677" s="74" t="s">
        <v>5299</v>
      </c>
    </row>
    <row r="678" spans="1:4">
      <c r="A678" s="74" t="s">
        <v>5974</v>
      </c>
      <c r="B678" s="74">
        <v>6</v>
      </c>
      <c r="C678" s="78">
        <v>0.747</v>
      </c>
      <c r="D678" s="74" t="s">
        <v>5299</v>
      </c>
    </row>
    <row r="679" spans="1:4">
      <c r="A679" s="74" t="s">
        <v>5975</v>
      </c>
      <c r="B679" s="74">
        <v>6</v>
      </c>
      <c r="C679" s="78">
        <v>0.747</v>
      </c>
      <c r="D679" s="74" t="s">
        <v>5299</v>
      </c>
    </row>
    <row r="680" spans="1:4">
      <c r="A680" s="74" t="s">
        <v>5976</v>
      </c>
      <c r="B680" s="74">
        <v>6</v>
      </c>
      <c r="C680" s="78">
        <v>0.747</v>
      </c>
      <c r="D680" s="74" t="s">
        <v>5299</v>
      </c>
    </row>
    <row r="681" spans="1:4">
      <c r="A681" s="74" t="s">
        <v>5977</v>
      </c>
      <c r="B681" s="74">
        <v>6</v>
      </c>
      <c r="C681" s="78">
        <v>0.747</v>
      </c>
      <c r="D681" s="74" t="s">
        <v>5299</v>
      </c>
    </row>
    <row r="682" spans="1:4">
      <c r="A682" s="74" t="s">
        <v>5978</v>
      </c>
      <c r="B682" s="74">
        <v>6</v>
      </c>
      <c r="C682" s="78">
        <v>0.747</v>
      </c>
      <c r="D682" s="74" t="s">
        <v>5299</v>
      </c>
    </row>
    <row r="683" spans="1:4">
      <c r="A683" s="74" t="s">
        <v>5979</v>
      </c>
      <c r="B683" s="74">
        <v>6</v>
      </c>
      <c r="C683" s="78">
        <v>0.747</v>
      </c>
      <c r="D683" s="74" t="s">
        <v>5299</v>
      </c>
    </row>
    <row r="684" spans="1:4">
      <c r="A684" s="74" t="s">
        <v>5980</v>
      </c>
      <c r="B684" s="74">
        <v>6</v>
      </c>
      <c r="C684" s="78">
        <v>0.747</v>
      </c>
      <c r="D684" s="74" t="s">
        <v>5299</v>
      </c>
    </row>
    <row r="685" spans="1:4">
      <c r="A685" s="74" t="s">
        <v>5981</v>
      </c>
      <c r="B685" s="74">
        <v>6</v>
      </c>
      <c r="C685" s="78">
        <v>0.747</v>
      </c>
      <c r="D685" s="74" t="s">
        <v>5299</v>
      </c>
    </row>
    <row r="686" spans="1:4">
      <c r="A686" s="74" t="s">
        <v>5982</v>
      </c>
      <c r="B686" s="74">
        <v>6</v>
      </c>
      <c r="C686" s="78">
        <v>0.747</v>
      </c>
      <c r="D686" s="74" t="s">
        <v>5299</v>
      </c>
    </row>
    <row r="687" spans="1:4">
      <c r="A687" s="74" t="s">
        <v>5983</v>
      </c>
      <c r="B687" s="74">
        <v>6</v>
      </c>
      <c r="C687" s="78">
        <v>0.747</v>
      </c>
      <c r="D687" s="74" t="s">
        <v>5299</v>
      </c>
    </row>
    <row r="688" spans="1:4">
      <c r="A688" s="74" t="s">
        <v>5984</v>
      </c>
      <c r="B688" s="74">
        <v>6</v>
      </c>
      <c r="C688" s="78">
        <v>0.747</v>
      </c>
      <c r="D688" s="74" t="s">
        <v>5299</v>
      </c>
    </row>
    <row r="689" spans="1:4">
      <c r="A689" s="74" t="s">
        <v>5985</v>
      </c>
      <c r="B689" s="74">
        <v>6</v>
      </c>
      <c r="C689" s="78">
        <v>0.747</v>
      </c>
      <c r="D689" s="74" t="s">
        <v>5299</v>
      </c>
    </row>
    <row r="690" spans="1:4">
      <c r="A690" s="74" t="s">
        <v>5986</v>
      </c>
      <c r="B690" s="74">
        <v>6</v>
      </c>
      <c r="C690" s="78">
        <v>0.747</v>
      </c>
      <c r="D690" s="74" t="s">
        <v>5299</v>
      </c>
    </row>
    <row r="691" spans="1:4">
      <c r="A691" s="74" t="s">
        <v>5987</v>
      </c>
      <c r="B691" s="74">
        <v>6</v>
      </c>
      <c r="C691" s="78">
        <v>0.747</v>
      </c>
      <c r="D691" s="74" t="s">
        <v>5299</v>
      </c>
    </row>
    <row r="692" spans="1:4">
      <c r="A692" s="74" t="s">
        <v>5988</v>
      </c>
      <c r="B692" s="74">
        <v>6</v>
      </c>
      <c r="C692" s="78">
        <v>0.747</v>
      </c>
      <c r="D692" s="74" t="s">
        <v>5299</v>
      </c>
    </row>
    <row r="693" spans="1:4">
      <c r="A693" s="74" t="s">
        <v>5989</v>
      </c>
      <c r="B693" s="74">
        <v>6</v>
      </c>
      <c r="C693" s="78">
        <v>0.747</v>
      </c>
      <c r="D693" s="74" t="s">
        <v>5299</v>
      </c>
    </row>
    <row r="694" spans="1:4">
      <c r="A694" s="74" t="s">
        <v>5990</v>
      </c>
      <c r="B694" s="74">
        <v>6</v>
      </c>
      <c r="C694" s="78">
        <v>0.747</v>
      </c>
      <c r="D694" s="74" t="s">
        <v>5299</v>
      </c>
    </row>
    <row r="695" spans="1:4">
      <c r="A695" s="74" t="s">
        <v>5991</v>
      </c>
      <c r="B695" s="74">
        <v>6</v>
      </c>
      <c r="C695" s="78">
        <v>0.747</v>
      </c>
      <c r="D695" s="74" t="s">
        <v>5299</v>
      </c>
    </row>
    <row r="696" spans="1:4">
      <c r="A696" s="74" t="s">
        <v>5992</v>
      </c>
      <c r="B696" s="74">
        <v>6</v>
      </c>
      <c r="C696" s="78">
        <v>0.747</v>
      </c>
      <c r="D696" s="74" t="s">
        <v>5299</v>
      </c>
    </row>
    <row r="697" spans="1:4">
      <c r="A697" s="74" t="s">
        <v>5993</v>
      </c>
      <c r="B697" s="74">
        <v>6</v>
      </c>
      <c r="C697" s="78">
        <v>0.747</v>
      </c>
      <c r="D697" s="74" t="s">
        <v>5299</v>
      </c>
    </row>
    <row r="698" spans="1:4">
      <c r="A698" s="74" t="s">
        <v>5994</v>
      </c>
      <c r="B698" s="74">
        <v>6</v>
      </c>
      <c r="C698" s="78">
        <v>0.747</v>
      </c>
      <c r="D698" s="74" t="s">
        <v>5299</v>
      </c>
    </row>
    <row r="699" spans="1:4">
      <c r="A699" s="74" t="s">
        <v>5995</v>
      </c>
      <c r="B699" s="74">
        <v>6</v>
      </c>
      <c r="C699" s="78">
        <v>0.747</v>
      </c>
      <c r="D699" s="74" t="s">
        <v>5299</v>
      </c>
    </row>
    <row r="700" spans="1:4">
      <c r="A700" s="74" t="s">
        <v>5996</v>
      </c>
      <c r="B700" s="74">
        <v>6</v>
      </c>
      <c r="C700" s="78">
        <v>0.747</v>
      </c>
      <c r="D700" s="74" t="s">
        <v>5299</v>
      </c>
    </row>
    <row r="701" spans="1:4">
      <c r="A701" s="74" t="s">
        <v>5997</v>
      </c>
      <c r="B701" s="74">
        <v>6</v>
      </c>
      <c r="C701" s="78">
        <v>0.747</v>
      </c>
      <c r="D701" s="74" t="s">
        <v>5299</v>
      </c>
    </row>
    <row r="702" spans="1:4">
      <c r="A702" s="74" t="s">
        <v>5998</v>
      </c>
      <c r="B702" s="74">
        <v>6</v>
      </c>
      <c r="C702" s="78">
        <v>0.747</v>
      </c>
      <c r="D702" s="74" t="s">
        <v>5299</v>
      </c>
    </row>
    <row r="703" spans="1:4">
      <c r="A703" s="74" t="s">
        <v>5999</v>
      </c>
      <c r="B703" s="74">
        <v>6</v>
      </c>
      <c r="C703" s="78">
        <v>0.747</v>
      </c>
      <c r="D703" s="74" t="s">
        <v>5299</v>
      </c>
    </row>
    <row r="704" spans="1:4">
      <c r="A704" s="74" t="s">
        <v>6000</v>
      </c>
      <c r="B704" s="74">
        <v>6</v>
      </c>
      <c r="C704" s="78">
        <v>0.747</v>
      </c>
      <c r="D704" s="74" t="s">
        <v>5299</v>
      </c>
    </row>
    <row r="705" spans="1:4">
      <c r="A705" s="74" t="s">
        <v>6001</v>
      </c>
      <c r="B705" s="74">
        <v>6</v>
      </c>
      <c r="C705" s="78">
        <v>0.747</v>
      </c>
      <c r="D705" s="74" t="s">
        <v>5299</v>
      </c>
    </row>
    <row r="706" spans="1:4">
      <c r="A706" s="74" t="s">
        <v>6002</v>
      </c>
      <c r="B706" s="74">
        <v>6</v>
      </c>
      <c r="C706" s="78">
        <v>0.747</v>
      </c>
      <c r="D706" s="74" t="s">
        <v>5299</v>
      </c>
    </row>
    <row r="707" spans="1:4">
      <c r="A707" s="74" t="s">
        <v>6003</v>
      </c>
      <c r="B707" s="74">
        <v>6</v>
      </c>
      <c r="C707" s="78">
        <v>0.747</v>
      </c>
      <c r="D707" s="74" t="s">
        <v>5299</v>
      </c>
    </row>
    <row r="708" spans="1:4">
      <c r="A708" s="74" t="s">
        <v>6004</v>
      </c>
      <c r="B708" s="74">
        <v>6</v>
      </c>
      <c r="C708" s="78">
        <v>0.747</v>
      </c>
      <c r="D708" s="74" t="s">
        <v>5299</v>
      </c>
    </row>
    <row r="709" spans="1:4">
      <c r="A709" s="74" t="s">
        <v>6005</v>
      </c>
      <c r="B709" s="74">
        <v>6</v>
      </c>
      <c r="C709" s="78">
        <v>0.747</v>
      </c>
      <c r="D709" s="74" t="s">
        <v>5299</v>
      </c>
    </row>
    <row r="710" spans="1:4">
      <c r="A710" s="74" t="s">
        <v>6006</v>
      </c>
      <c r="B710" s="74">
        <v>6</v>
      </c>
      <c r="C710" s="78">
        <v>0.747</v>
      </c>
      <c r="D710" s="74" t="s">
        <v>5299</v>
      </c>
    </row>
    <row r="711" spans="1:4">
      <c r="A711" s="74" t="s">
        <v>6007</v>
      </c>
      <c r="B711" s="74">
        <v>6</v>
      </c>
      <c r="C711" s="78">
        <v>0.747</v>
      </c>
      <c r="D711" s="74" t="s">
        <v>5299</v>
      </c>
    </row>
    <row r="712" spans="1:4">
      <c r="A712" s="74" t="s">
        <v>6008</v>
      </c>
      <c r="B712" s="74">
        <v>6</v>
      </c>
      <c r="C712" s="78">
        <v>0.747</v>
      </c>
      <c r="D712" s="74" t="s">
        <v>5299</v>
      </c>
    </row>
    <row r="713" spans="1:4">
      <c r="A713" s="74" t="s">
        <v>6009</v>
      </c>
      <c r="B713" s="74">
        <v>6</v>
      </c>
      <c r="C713" s="78">
        <v>0.747</v>
      </c>
      <c r="D713" s="74" t="s">
        <v>5299</v>
      </c>
    </row>
    <row r="714" spans="1:4">
      <c r="A714" s="74" t="s">
        <v>6010</v>
      </c>
      <c r="B714" s="74">
        <v>6</v>
      </c>
      <c r="C714" s="78">
        <v>0.747</v>
      </c>
      <c r="D714" s="74" t="s">
        <v>5299</v>
      </c>
    </row>
    <row r="715" spans="1:4">
      <c r="A715" s="74" t="s">
        <v>6011</v>
      </c>
      <c r="B715" s="74">
        <v>6</v>
      </c>
      <c r="C715" s="78">
        <v>0.747</v>
      </c>
      <c r="D715" s="74" t="s">
        <v>5299</v>
      </c>
    </row>
    <row r="716" spans="1:4">
      <c r="A716" s="74" t="s">
        <v>6012</v>
      </c>
      <c r="B716" s="74">
        <v>6</v>
      </c>
      <c r="C716" s="78">
        <v>0.747</v>
      </c>
      <c r="D716" s="74" t="s">
        <v>5299</v>
      </c>
    </row>
    <row r="717" spans="1:4">
      <c r="A717" s="74" t="s">
        <v>6013</v>
      </c>
      <c r="B717" s="74">
        <v>6</v>
      </c>
      <c r="C717" s="78">
        <v>0.747</v>
      </c>
      <c r="D717" s="74" t="s">
        <v>5299</v>
      </c>
    </row>
    <row r="718" spans="1:4">
      <c r="A718" s="74" t="s">
        <v>6014</v>
      </c>
      <c r="B718" s="74">
        <v>6</v>
      </c>
      <c r="C718" s="78">
        <v>0.747</v>
      </c>
      <c r="D718" s="74" t="s">
        <v>5299</v>
      </c>
    </row>
    <row r="719" spans="1:4">
      <c r="A719" s="74" t="s">
        <v>6015</v>
      </c>
      <c r="B719" s="74">
        <v>6</v>
      </c>
      <c r="C719" s="78">
        <v>0.747</v>
      </c>
      <c r="D719" s="74" t="s">
        <v>5299</v>
      </c>
    </row>
    <row r="720" spans="1:4">
      <c r="A720" s="74" t="s">
        <v>6016</v>
      </c>
      <c r="B720" s="74">
        <v>6</v>
      </c>
      <c r="C720" s="78">
        <v>0.747</v>
      </c>
      <c r="D720" s="74" t="s">
        <v>5299</v>
      </c>
    </row>
    <row r="721" spans="1:4">
      <c r="A721" s="74" t="s">
        <v>6017</v>
      </c>
      <c r="B721" s="74">
        <v>6</v>
      </c>
      <c r="C721" s="78">
        <v>0.747</v>
      </c>
      <c r="D721" s="74" t="s">
        <v>5299</v>
      </c>
    </row>
    <row r="722" spans="1:4">
      <c r="A722" s="74" t="s">
        <v>6018</v>
      </c>
      <c r="B722" s="74">
        <v>6</v>
      </c>
      <c r="C722" s="78">
        <v>0.747</v>
      </c>
      <c r="D722" s="74" t="s">
        <v>5299</v>
      </c>
    </row>
    <row r="723" spans="1:4">
      <c r="A723" s="74" t="s">
        <v>6019</v>
      </c>
      <c r="B723" s="74">
        <v>5</v>
      </c>
      <c r="C723" s="78">
        <v>0.623</v>
      </c>
      <c r="D723" s="74" t="s">
        <v>5299</v>
      </c>
    </row>
    <row r="724" spans="1:4">
      <c r="A724" s="74" t="s">
        <v>6020</v>
      </c>
      <c r="B724" s="74">
        <v>5</v>
      </c>
      <c r="C724" s="78">
        <v>0.623</v>
      </c>
      <c r="D724" s="74" t="s">
        <v>5299</v>
      </c>
    </row>
    <row r="725" spans="1:4">
      <c r="A725" s="74" t="s">
        <v>6021</v>
      </c>
      <c r="B725" s="74">
        <v>5</v>
      </c>
      <c r="C725" s="78">
        <v>0.623</v>
      </c>
      <c r="D725" s="74" t="s">
        <v>5299</v>
      </c>
    </row>
    <row r="726" spans="1:4">
      <c r="A726" s="74" t="s">
        <v>6022</v>
      </c>
      <c r="B726" s="74">
        <v>5</v>
      </c>
      <c r="C726" s="78">
        <v>0.623</v>
      </c>
      <c r="D726" s="74" t="s">
        <v>5299</v>
      </c>
    </row>
    <row r="727" spans="1:4">
      <c r="A727" s="74" t="s">
        <v>6023</v>
      </c>
      <c r="B727" s="74">
        <v>5</v>
      </c>
      <c r="C727" s="78">
        <v>0.623</v>
      </c>
      <c r="D727" s="74" t="s">
        <v>5299</v>
      </c>
    </row>
    <row r="728" spans="1:4">
      <c r="A728" s="74" t="s">
        <v>6024</v>
      </c>
      <c r="B728" s="74">
        <v>5</v>
      </c>
      <c r="C728" s="78">
        <v>0.623</v>
      </c>
      <c r="D728" s="74" t="s">
        <v>5299</v>
      </c>
    </row>
    <row r="729" spans="1:4">
      <c r="A729" s="74" t="s">
        <v>6025</v>
      </c>
      <c r="B729" s="74">
        <v>5</v>
      </c>
      <c r="C729" s="78">
        <v>0.623</v>
      </c>
      <c r="D729" s="74" t="s">
        <v>5299</v>
      </c>
    </row>
    <row r="730" spans="1:4">
      <c r="A730" s="74" t="s">
        <v>6026</v>
      </c>
      <c r="B730" s="74">
        <v>5</v>
      </c>
      <c r="C730" s="78">
        <v>0.623</v>
      </c>
      <c r="D730" s="74" t="s">
        <v>5299</v>
      </c>
    </row>
    <row r="731" spans="1:4">
      <c r="A731" s="74" t="s">
        <v>6027</v>
      </c>
      <c r="B731" s="74">
        <v>5</v>
      </c>
      <c r="C731" s="78">
        <v>0.623</v>
      </c>
      <c r="D731" s="74" t="s">
        <v>5299</v>
      </c>
    </row>
    <row r="732" spans="1:4">
      <c r="A732" s="74" t="s">
        <v>6028</v>
      </c>
      <c r="B732" s="74">
        <v>5</v>
      </c>
      <c r="C732" s="78">
        <v>0.623</v>
      </c>
      <c r="D732" s="74" t="s">
        <v>5299</v>
      </c>
    </row>
    <row r="733" spans="1:4">
      <c r="A733" s="74" t="s">
        <v>6029</v>
      </c>
      <c r="B733" s="74">
        <v>5</v>
      </c>
      <c r="C733" s="78">
        <v>0.623</v>
      </c>
      <c r="D733" s="74" t="s">
        <v>5299</v>
      </c>
    </row>
    <row r="734" spans="1:4">
      <c r="A734" s="74" t="s">
        <v>6030</v>
      </c>
      <c r="B734" s="74">
        <v>5</v>
      </c>
      <c r="C734" s="78">
        <v>0.623</v>
      </c>
      <c r="D734" s="74" t="s">
        <v>5299</v>
      </c>
    </row>
    <row r="735" spans="1:4">
      <c r="A735" s="74" t="s">
        <v>6031</v>
      </c>
      <c r="B735" s="74">
        <v>5</v>
      </c>
      <c r="C735" s="78">
        <v>0.623</v>
      </c>
      <c r="D735" s="74" t="s">
        <v>5299</v>
      </c>
    </row>
    <row r="736" spans="1:4">
      <c r="A736" s="74" t="s">
        <v>6032</v>
      </c>
      <c r="B736" s="74">
        <v>5</v>
      </c>
      <c r="C736" s="78">
        <v>0.623</v>
      </c>
      <c r="D736" s="74" t="s">
        <v>5299</v>
      </c>
    </row>
    <row r="737" spans="1:4">
      <c r="A737" s="74" t="s">
        <v>6033</v>
      </c>
      <c r="B737" s="74">
        <v>5</v>
      </c>
      <c r="C737" s="78">
        <v>0.623</v>
      </c>
      <c r="D737" s="74" t="s">
        <v>5299</v>
      </c>
    </row>
    <row r="738" spans="1:4">
      <c r="A738" s="74" t="s">
        <v>6034</v>
      </c>
      <c r="B738" s="74">
        <v>5</v>
      </c>
      <c r="C738" s="78">
        <v>0.623</v>
      </c>
      <c r="D738" s="74" t="s">
        <v>5299</v>
      </c>
    </row>
    <row r="739" spans="1:4">
      <c r="A739" s="74" t="s">
        <v>6035</v>
      </c>
      <c r="B739" s="74">
        <v>5</v>
      </c>
      <c r="C739" s="78">
        <v>0.623</v>
      </c>
      <c r="D739" s="74" t="s">
        <v>5299</v>
      </c>
    </row>
    <row r="740" spans="1:4">
      <c r="A740" s="74" t="s">
        <v>6036</v>
      </c>
      <c r="B740" s="74">
        <v>5</v>
      </c>
      <c r="C740" s="78">
        <v>0.623</v>
      </c>
      <c r="D740" s="74" t="s">
        <v>5299</v>
      </c>
    </row>
    <row r="741" spans="1:4">
      <c r="A741" s="74" t="s">
        <v>6037</v>
      </c>
      <c r="B741" s="74">
        <v>5</v>
      </c>
      <c r="C741" s="78">
        <v>0.623</v>
      </c>
      <c r="D741" s="74" t="s">
        <v>5299</v>
      </c>
    </row>
    <row r="742" spans="1:4">
      <c r="A742" s="74" t="s">
        <v>6038</v>
      </c>
      <c r="B742" s="74">
        <v>5</v>
      </c>
      <c r="C742" s="78">
        <v>0.623</v>
      </c>
      <c r="D742" s="74" t="s">
        <v>5299</v>
      </c>
    </row>
    <row r="743" spans="1:4">
      <c r="A743" s="74" t="s">
        <v>6039</v>
      </c>
      <c r="B743" s="74">
        <v>5</v>
      </c>
      <c r="C743" s="78">
        <v>0.623</v>
      </c>
      <c r="D743" s="74" t="s">
        <v>5299</v>
      </c>
    </row>
    <row r="744" spans="1:4">
      <c r="A744" s="74" t="s">
        <v>6040</v>
      </c>
      <c r="B744" s="74">
        <v>5</v>
      </c>
      <c r="C744" s="78">
        <v>0.623</v>
      </c>
      <c r="D744" s="74" t="s">
        <v>5299</v>
      </c>
    </row>
    <row r="745" spans="1:4">
      <c r="A745" s="74" t="s">
        <v>6041</v>
      </c>
      <c r="B745" s="74">
        <v>5</v>
      </c>
      <c r="C745" s="78">
        <v>0.623</v>
      </c>
      <c r="D745" s="74" t="s">
        <v>5299</v>
      </c>
    </row>
    <row r="746" spans="1:4">
      <c r="A746" s="74" t="s">
        <v>6042</v>
      </c>
      <c r="B746" s="74">
        <v>5</v>
      </c>
      <c r="C746" s="78">
        <v>0.623</v>
      </c>
      <c r="D746" s="74" t="s">
        <v>5299</v>
      </c>
    </row>
    <row r="747" spans="1:4">
      <c r="A747" s="74" t="s">
        <v>6043</v>
      </c>
      <c r="B747" s="74">
        <v>5</v>
      </c>
      <c r="C747" s="78">
        <v>0.623</v>
      </c>
      <c r="D747" s="74" t="s">
        <v>5299</v>
      </c>
    </row>
    <row r="748" spans="1:4">
      <c r="A748" s="74" t="s">
        <v>6044</v>
      </c>
      <c r="B748" s="74">
        <v>5</v>
      </c>
      <c r="C748" s="78">
        <v>0.623</v>
      </c>
      <c r="D748" s="74" t="s">
        <v>5299</v>
      </c>
    </row>
    <row r="749" spans="1:4">
      <c r="A749" s="74" t="s">
        <v>6046</v>
      </c>
      <c r="B749" s="74">
        <v>5</v>
      </c>
      <c r="C749" s="78">
        <v>0.623</v>
      </c>
      <c r="D749" s="74" t="s">
        <v>5299</v>
      </c>
    </row>
    <row r="750" spans="1:4">
      <c r="A750" s="74" t="s">
        <v>6047</v>
      </c>
      <c r="B750" s="74">
        <v>5</v>
      </c>
      <c r="C750" s="78">
        <v>0.623</v>
      </c>
      <c r="D750" s="74" t="s">
        <v>5299</v>
      </c>
    </row>
    <row r="751" spans="1:4">
      <c r="A751" s="74" t="s">
        <v>6048</v>
      </c>
      <c r="B751" s="74">
        <v>5</v>
      </c>
      <c r="C751" s="78">
        <v>0.623</v>
      </c>
      <c r="D751" s="74" t="s">
        <v>5299</v>
      </c>
    </row>
    <row r="752" spans="1:4">
      <c r="A752" s="74" t="s">
        <v>6049</v>
      </c>
      <c r="B752" s="74">
        <v>5</v>
      </c>
      <c r="C752" s="78">
        <v>0.623</v>
      </c>
      <c r="D752" s="74" t="s">
        <v>5299</v>
      </c>
    </row>
    <row r="753" spans="1:4">
      <c r="A753" s="74" t="s">
        <v>6050</v>
      </c>
      <c r="B753" s="74">
        <v>5</v>
      </c>
      <c r="C753" s="78">
        <v>0.623</v>
      </c>
      <c r="D753" s="74" t="s">
        <v>5299</v>
      </c>
    </row>
    <row r="754" spans="1:4">
      <c r="A754" s="74" t="s">
        <v>6051</v>
      </c>
      <c r="B754" s="74">
        <v>5</v>
      </c>
      <c r="C754" s="78">
        <v>0.623</v>
      </c>
      <c r="D754" s="74" t="s">
        <v>5299</v>
      </c>
    </row>
    <row r="755" spans="1:4">
      <c r="A755" s="74" t="s">
        <v>6052</v>
      </c>
      <c r="B755" s="74">
        <v>5</v>
      </c>
      <c r="C755" s="78">
        <v>0.623</v>
      </c>
      <c r="D755" s="74" t="s">
        <v>5299</v>
      </c>
    </row>
    <row r="756" spans="1:4">
      <c r="A756" s="74" t="s">
        <v>6053</v>
      </c>
      <c r="B756" s="74">
        <v>5</v>
      </c>
      <c r="C756" s="78">
        <v>0.623</v>
      </c>
      <c r="D756" s="74" t="s">
        <v>5299</v>
      </c>
    </row>
    <row r="757" spans="1:4">
      <c r="A757" s="74" t="s">
        <v>6054</v>
      </c>
      <c r="B757" s="74">
        <v>5</v>
      </c>
      <c r="C757" s="78">
        <v>0.623</v>
      </c>
      <c r="D757" s="74" t="s">
        <v>5299</v>
      </c>
    </row>
    <row r="758" spans="1:4">
      <c r="A758" s="74" t="s">
        <v>6055</v>
      </c>
      <c r="B758" s="74">
        <v>5</v>
      </c>
      <c r="C758" s="78">
        <v>0.623</v>
      </c>
      <c r="D758" s="74" t="s">
        <v>5299</v>
      </c>
    </row>
    <row r="759" spans="1:4">
      <c r="A759" s="74" t="s">
        <v>6056</v>
      </c>
      <c r="B759" s="74">
        <v>5</v>
      </c>
      <c r="C759" s="78">
        <v>0.623</v>
      </c>
      <c r="D759" s="74" t="s">
        <v>5299</v>
      </c>
    </row>
    <row r="760" spans="1:4">
      <c r="A760" s="74" t="s">
        <v>6057</v>
      </c>
      <c r="B760" s="74">
        <v>5</v>
      </c>
      <c r="C760" s="78">
        <v>0.623</v>
      </c>
      <c r="D760" s="74" t="s">
        <v>5299</v>
      </c>
    </row>
    <row r="761" spans="1:4">
      <c r="A761" s="74" t="s">
        <v>6058</v>
      </c>
      <c r="B761" s="74">
        <v>5</v>
      </c>
      <c r="C761" s="78">
        <v>0.623</v>
      </c>
      <c r="D761" s="74" t="s">
        <v>5299</v>
      </c>
    </row>
    <row r="762" spans="1:4">
      <c r="A762" s="74" t="s">
        <v>6059</v>
      </c>
      <c r="B762" s="74">
        <v>5</v>
      </c>
      <c r="C762" s="78">
        <v>0.623</v>
      </c>
      <c r="D762" s="74" t="s">
        <v>5299</v>
      </c>
    </row>
    <row r="763" spans="1:4">
      <c r="A763" s="74" t="s">
        <v>6060</v>
      </c>
      <c r="B763" s="74">
        <v>5</v>
      </c>
      <c r="C763" s="78">
        <v>0.623</v>
      </c>
      <c r="D763" s="74" t="s">
        <v>5299</v>
      </c>
    </row>
    <row r="764" spans="1:4">
      <c r="A764" s="74" t="s">
        <v>6061</v>
      </c>
      <c r="B764" s="74">
        <v>5</v>
      </c>
      <c r="C764" s="78">
        <v>0.623</v>
      </c>
      <c r="D764" s="74" t="s">
        <v>5299</v>
      </c>
    </row>
    <row r="765" spans="1:4">
      <c r="A765" s="74" t="s">
        <v>6062</v>
      </c>
      <c r="B765" s="74">
        <v>5</v>
      </c>
      <c r="C765" s="78">
        <v>0.623</v>
      </c>
      <c r="D765" s="74" t="s">
        <v>5299</v>
      </c>
    </row>
    <row r="766" spans="1:4">
      <c r="A766" s="74" t="s">
        <v>6063</v>
      </c>
      <c r="B766" s="74">
        <v>5</v>
      </c>
      <c r="C766" s="78">
        <v>0.623</v>
      </c>
      <c r="D766" s="74" t="s">
        <v>5299</v>
      </c>
    </row>
    <row r="767" spans="1:4">
      <c r="A767" s="74" t="s">
        <v>6064</v>
      </c>
      <c r="B767" s="74">
        <v>5</v>
      </c>
      <c r="C767" s="78">
        <v>0.623</v>
      </c>
      <c r="D767" s="74" t="s">
        <v>5299</v>
      </c>
    </row>
    <row r="768" spans="1:4">
      <c r="A768" s="74" t="s">
        <v>6065</v>
      </c>
      <c r="B768" s="74">
        <v>5</v>
      </c>
      <c r="C768" s="78">
        <v>0.623</v>
      </c>
      <c r="D768" s="74" t="s">
        <v>5299</v>
      </c>
    </row>
    <row r="769" spans="1:4">
      <c r="A769" s="74" t="s">
        <v>6066</v>
      </c>
      <c r="B769" s="74">
        <v>5</v>
      </c>
      <c r="C769" s="78">
        <v>0.623</v>
      </c>
      <c r="D769" s="74" t="s">
        <v>5299</v>
      </c>
    </row>
    <row r="770" spans="1:4">
      <c r="A770" s="74" t="s">
        <v>6067</v>
      </c>
      <c r="B770" s="74">
        <v>5</v>
      </c>
      <c r="C770" s="78">
        <v>0.623</v>
      </c>
      <c r="D770" s="74" t="s">
        <v>5299</v>
      </c>
    </row>
    <row r="771" spans="1:4">
      <c r="A771" s="74" t="s">
        <v>6068</v>
      </c>
      <c r="B771" s="74">
        <v>5</v>
      </c>
      <c r="C771" s="78">
        <v>0.623</v>
      </c>
      <c r="D771" s="74" t="s">
        <v>5299</v>
      </c>
    </row>
    <row r="772" spans="1:4">
      <c r="A772" s="74" t="s">
        <v>6069</v>
      </c>
      <c r="B772" s="74">
        <v>5</v>
      </c>
      <c r="C772" s="78">
        <v>0.623</v>
      </c>
      <c r="D772" s="74" t="s">
        <v>5299</v>
      </c>
    </row>
    <row r="773" spans="1:4">
      <c r="A773" s="74" t="s">
        <v>6070</v>
      </c>
      <c r="B773" s="74">
        <v>5</v>
      </c>
      <c r="C773" s="78">
        <v>0.623</v>
      </c>
      <c r="D773" s="74" t="s">
        <v>5299</v>
      </c>
    </row>
    <row r="774" spans="1:4">
      <c r="A774" s="74" t="s">
        <v>6071</v>
      </c>
      <c r="B774" s="74">
        <v>5</v>
      </c>
      <c r="C774" s="78">
        <v>0.623</v>
      </c>
      <c r="D774" s="74" t="s">
        <v>5299</v>
      </c>
    </row>
    <row r="775" spans="1:4">
      <c r="A775" s="74" t="s">
        <v>6072</v>
      </c>
      <c r="B775" s="74">
        <v>5</v>
      </c>
      <c r="C775" s="78">
        <v>0.623</v>
      </c>
      <c r="D775" s="74" t="s">
        <v>5299</v>
      </c>
    </row>
    <row r="776" spans="1:4">
      <c r="A776" s="74" t="s">
        <v>6045</v>
      </c>
      <c r="B776" s="74">
        <v>4</v>
      </c>
      <c r="C776" s="78">
        <v>0.498</v>
      </c>
      <c r="D776" s="74" t="s">
        <v>5299</v>
      </c>
    </row>
    <row r="777" spans="1:4">
      <c r="A777" s="74" t="s">
        <v>6073</v>
      </c>
      <c r="B777" s="74">
        <v>4</v>
      </c>
      <c r="C777" s="78">
        <v>0.498</v>
      </c>
      <c r="D777" s="74" t="s">
        <v>5299</v>
      </c>
    </row>
    <row r="778" spans="1:4">
      <c r="A778" s="74" t="s">
        <v>6074</v>
      </c>
      <c r="B778" s="74">
        <v>4</v>
      </c>
      <c r="C778" s="78">
        <v>0.498</v>
      </c>
      <c r="D778" s="74" t="s">
        <v>5299</v>
      </c>
    </row>
    <row r="779" spans="1:4">
      <c r="A779" s="74" t="s">
        <v>6075</v>
      </c>
      <c r="B779" s="74">
        <v>4</v>
      </c>
      <c r="C779" s="78">
        <v>0.498</v>
      </c>
      <c r="D779" s="74" t="s">
        <v>5299</v>
      </c>
    </row>
    <row r="780" spans="1:4">
      <c r="A780" s="74" t="s">
        <v>6076</v>
      </c>
      <c r="B780" s="74">
        <v>4</v>
      </c>
      <c r="C780" s="78">
        <v>0.498</v>
      </c>
      <c r="D780" s="74" t="s">
        <v>5299</v>
      </c>
    </row>
    <row r="781" spans="1:4">
      <c r="A781" s="74" t="s">
        <v>6077</v>
      </c>
      <c r="B781" s="74">
        <v>4</v>
      </c>
      <c r="C781" s="78">
        <v>0.498</v>
      </c>
      <c r="D781" s="74" t="s">
        <v>5299</v>
      </c>
    </row>
    <row r="782" spans="1:4">
      <c r="A782" s="74" t="s">
        <v>6078</v>
      </c>
      <c r="B782" s="74">
        <v>4</v>
      </c>
      <c r="C782" s="78">
        <v>0.498</v>
      </c>
      <c r="D782" s="74" t="s">
        <v>5299</v>
      </c>
    </row>
    <row r="783" spans="1:4">
      <c r="A783" s="74" t="s">
        <v>6079</v>
      </c>
      <c r="B783" s="74">
        <v>4</v>
      </c>
      <c r="C783" s="78">
        <v>0.498</v>
      </c>
      <c r="D783" s="74" t="s">
        <v>5299</v>
      </c>
    </row>
    <row r="784" spans="1:4">
      <c r="A784" s="74" t="s">
        <v>6080</v>
      </c>
      <c r="B784" s="74">
        <v>4</v>
      </c>
      <c r="C784" s="78">
        <v>0.498</v>
      </c>
      <c r="D784" s="74" t="s">
        <v>5299</v>
      </c>
    </row>
    <row r="785" spans="1:4">
      <c r="A785" s="74" t="s">
        <v>6081</v>
      </c>
      <c r="B785" s="74">
        <v>4</v>
      </c>
      <c r="C785" s="78">
        <v>0.498</v>
      </c>
      <c r="D785" s="74" t="s">
        <v>5299</v>
      </c>
    </row>
    <row r="786" spans="1:4">
      <c r="A786" s="74" t="s">
        <v>6082</v>
      </c>
      <c r="B786" s="74">
        <v>4</v>
      </c>
      <c r="C786" s="78">
        <v>0.498</v>
      </c>
      <c r="D786" s="74" t="s">
        <v>5299</v>
      </c>
    </row>
    <row r="787" spans="1:4">
      <c r="A787" s="74" t="s">
        <v>6083</v>
      </c>
      <c r="B787" s="74">
        <v>4</v>
      </c>
      <c r="C787" s="78">
        <v>0.498</v>
      </c>
      <c r="D787" s="74" t="s">
        <v>5299</v>
      </c>
    </row>
    <row r="788" spans="1:4">
      <c r="A788" s="74" t="s">
        <v>6084</v>
      </c>
      <c r="B788" s="74">
        <v>4</v>
      </c>
      <c r="C788" s="78">
        <v>0.498</v>
      </c>
      <c r="D788" s="74" t="s">
        <v>5299</v>
      </c>
    </row>
    <row r="789" spans="1:4">
      <c r="A789" s="74" t="s">
        <v>6085</v>
      </c>
      <c r="B789" s="74">
        <v>4</v>
      </c>
      <c r="C789" s="78">
        <v>0.498</v>
      </c>
      <c r="D789" s="74" t="s">
        <v>5299</v>
      </c>
    </row>
    <row r="790" spans="1:4">
      <c r="A790" s="74" t="s">
        <v>6086</v>
      </c>
      <c r="B790" s="74">
        <v>4</v>
      </c>
      <c r="C790" s="78">
        <v>0.498</v>
      </c>
      <c r="D790" s="74" t="s">
        <v>5299</v>
      </c>
    </row>
    <row r="791" spans="1:4">
      <c r="A791" s="74" t="s">
        <v>6087</v>
      </c>
      <c r="B791" s="74">
        <v>4</v>
      </c>
      <c r="C791" s="78">
        <v>0.498</v>
      </c>
      <c r="D791" s="74" t="s">
        <v>5299</v>
      </c>
    </row>
    <row r="792" spans="1:4">
      <c r="A792" s="74" t="s">
        <v>6088</v>
      </c>
      <c r="B792" s="74">
        <v>4</v>
      </c>
      <c r="C792" s="78">
        <v>0.498</v>
      </c>
      <c r="D792" s="74" t="s">
        <v>5299</v>
      </c>
    </row>
    <row r="793" spans="1:4">
      <c r="A793" s="74" t="s">
        <v>6089</v>
      </c>
      <c r="B793" s="74">
        <v>4</v>
      </c>
      <c r="C793" s="78">
        <v>0.498</v>
      </c>
      <c r="D793" s="74" t="s">
        <v>5299</v>
      </c>
    </row>
    <row r="794" spans="1:4">
      <c r="A794" s="74" t="s">
        <v>6090</v>
      </c>
      <c r="B794" s="74">
        <v>4</v>
      </c>
      <c r="C794" s="78">
        <v>0.498</v>
      </c>
      <c r="D794" s="74" t="s">
        <v>5299</v>
      </c>
    </row>
    <row r="795" spans="1:4">
      <c r="A795" s="74" t="s">
        <v>6091</v>
      </c>
      <c r="B795" s="74">
        <v>4</v>
      </c>
      <c r="C795" s="78">
        <v>0.498</v>
      </c>
      <c r="D795" s="74" t="s">
        <v>5299</v>
      </c>
    </row>
    <row r="796" spans="1:4">
      <c r="A796" s="74" t="s">
        <v>6092</v>
      </c>
      <c r="B796" s="74">
        <v>4</v>
      </c>
      <c r="C796" s="78">
        <v>0.498</v>
      </c>
      <c r="D796" s="74" t="s">
        <v>5299</v>
      </c>
    </row>
    <row r="797" spans="1:4">
      <c r="A797" s="74" t="s">
        <v>6093</v>
      </c>
      <c r="B797" s="74">
        <v>4</v>
      </c>
      <c r="C797" s="78">
        <v>0.498</v>
      </c>
      <c r="D797" s="74" t="s">
        <v>5299</v>
      </c>
    </row>
    <row r="798" spans="1:4">
      <c r="A798" s="74" t="s">
        <v>6094</v>
      </c>
      <c r="B798" s="74">
        <v>4</v>
      </c>
      <c r="C798" s="78">
        <v>0.498</v>
      </c>
      <c r="D798" s="74" t="s">
        <v>5299</v>
      </c>
    </row>
    <row r="799" spans="1:4">
      <c r="A799" s="74" t="s">
        <v>6095</v>
      </c>
      <c r="B799" s="74">
        <v>4</v>
      </c>
      <c r="C799" s="78">
        <v>0.498</v>
      </c>
      <c r="D799" s="74" t="s">
        <v>5299</v>
      </c>
    </row>
    <row r="800" spans="1:4">
      <c r="A800" s="74" t="s">
        <v>6096</v>
      </c>
      <c r="B800" s="74">
        <v>4</v>
      </c>
      <c r="C800" s="78">
        <v>0.498</v>
      </c>
      <c r="D800" s="74" t="s">
        <v>5299</v>
      </c>
    </row>
    <row r="801" spans="1:4">
      <c r="A801" s="74" t="s">
        <v>6097</v>
      </c>
      <c r="B801" s="74">
        <v>4</v>
      </c>
      <c r="C801" s="78">
        <v>0.498</v>
      </c>
      <c r="D801" s="74" t="s">
        <v>5299</v>
      </c>
    </row>
    <row r="802" spans="1:4">
      <c r="A802" s="74" t="s">
        <v>6098</v>
      </c>
      <c r="B802" s="74">
        <v>4</v>
      </c>
      <c r="C802" s="78">
        <v>0.498</v>
      </c>
      <c r="D802" s="74" t="s">
        <v>5299</v>
      </c>
    </row>
    <row r="803" spans="1:4">
      <c r="A803" s="74" t="s">
        <v>6099</v>
      </c>
      <c r="B803" s="74">
        <v>4</v>
      </c>
      <c r="C803" s="78">
        <v>0.498</v>
      </c>
      <c r="D803" s="74" t="s">
        <v>5299</v>
      </c>
    </row>
    <row r="804" spans="1:4">
      <c r="A804" s="74" t="s">
        <v>6100</v>
      </c>
      <c r="B804" s="74">
        <v>4</v>
      </c>
      <c r="C804" s="78">
        <v>0.498</v>
      </c>
      <c r="D804" s="74" t="s">
        <v>5299</v>
      </c>
    </row>
    <row r="805" spans="1:4">
      <c r="A805" s="74" t="s">
        <v>6101</v>
      </c>
      <c r="B805" s="74">
        <v>4</v>
      </c>
      <c r="C805" s="78">
        <v>0.498</v>
      </c>
      <c r="D805" s="74" t="s">
        <v>5299</v>
      </c>
    </row>
    <row r="806" spans="1:4">
      <c r="A806" s="74" t="s">
        <v>6102</v>
      </c>
      <c r="B806" s="74">
        <v>4</v>
      </c>
      <c r="C806" s="78">
        <v>0.498</v>
      </c>
      <c r="D806" s="74" t="s">
        <v>5299</v>
      </c>
    </row>
    <row r="807" spans="1:4">
      <c r="A807" s="74" t="s">
        <v>6103</v>
      </c>
      <c r="B807" s="74">
        <v>4</v>
      </c>
      <c r="C807" s="78">
        <v>0.498</v>
      </c>
      <c r="D807" s="74" t="s">
        <v>5299</v>
      </c>
    </row>
    <row r="808" spans="1:4">
      <c r="A808" s="74" t="s">
        <v>6104</v>
      </c>
      <c r="B808" s="74">
        <v>4</v>
      </c>
      <c r="C808" s="78">
        <v>0.498</v>
      </c>
      <c r="D808" s="74" t="s">
        <v>5299</v>
      </c>
    </row>
    <row r="809" spans="1:4">
      <c r="A809" s="74" t="s">
        <v>6105</v>
      </c>
      <c r="B809" s="74">
        <v>4</v>
      </c>
      <c r="C809" s="78">
        <v>0.498</v>
      </c>
      <c r="D809" s="74" t="s">
        <v>5299</v>
      </c>
    </row>
    <row r="810" spans="1:4">
      <c r="A810" s="74" t="s">
        <v>6106</v>
      </c>
      <c r="B810" s="74">
        <v>4</v>
      </c>
      <c r="C810" s="78">
        <v>0.498</v>
      </c>
      <c r="D810" s="74" t="s">
        <v>5299</v>
      </c>
    </row>
    <row r="811" spans="1:4">
      <c r="A811" s="74" t="s">
        <v>6107</v>
      </c>
      <c r="B811" s="74">
        <v>4</v>
      </c>
      <c r="C811" s="78">
        <v>0.498</v>
      </c>
      <c r="D811" s="74" t="s">
        <v>5299</v>
      </c>
    </row>
    <row r="812" spans="1:4">
      <c r="A812" s="74" t="s">
        <v>6108</v>
      </c>
      <c r="B812" s="74">
        <v>4</v>
      </c>
      <c r="C812" s="78">
        <v>0.498</v>
      </c>
      <c r="D812" s="74" t="s">
        <v>5299</v>
      </c>
    </row>
    <row r="813" spans="1:4">
      <c r="A813" s="74" t="s">
        <v>6109</v>
      </c>
      <c r="B813" s="74">
        <v>4</v>
      </c>
      <c r="C813" s="78">
        <v>0.498</v>
      </c>
      <c r="D813" s="74" t="s">
        <v>5299</v>
      </c>
    </row>
    <row r="814" spans="1:4">
      <c r="A814" s="74" t="s">
        <v>6110</v>
      </c>
      <c r="B814" s="74">
        <v>4</v>
      </c>
      <c r="C814" s="78">
        <v>0.498</v>
      </c>
      <c r="D814" s="74" t="s">
        <v>5299</v>
      </c>
    </row>
    <row r="815" spans="1:4">
      <c r="A815" s="74" t="s">
        <v>6111</v>
      </c>
      <c r="B815" s="74">
        <v>4</v>
      </c>
      <c r="C815" s="78">
        <v>0.498</v>
      </c>
      <c r="D815" s="74" t="s">
        <v>5299</v>
      </c>
    </row>
    <row r="816" spans="1:4">
      <c r="A816" s="74" t="s">
        <v>6112</v>
      </c>
      <c r="B816" s="74">
        <v>4</v>
      </c>
      <c r="C816" s="78">
        <v>0.498</v>
      </c>
      <c r="D816" s="74" t="s">
        <v>5299</v>
      </c>
    </row>
    <row r="817" spans="1:4">
      <c r="A817" s="74" t="s">
        <v>6113</v>
      </c>
      <c r="B817" s="74">
        <v>4</v>
      </c>
      <c r="C817" s="78">
        <v>0.498</v>
      </c>
      <c r="D817" s="74" t="s">
        <v>5299</v>
      </c>
    </row>
    <row r="818" spans="1:4">
      <c r="A818" s="74" t="s">
        <v>6114</v>
      </c>
      <c r="B818" s="74">
        <v>4</v>
      </c>
      <c r="C818" s="78">
        <v>0.498</v>
      </c>
      <c r="D818" s="74" t="s">
        <v>5299</v>
      </c>
    </row>
    <row r="819" spans="1:4">
      <c r="A819" s="74" t="s">
        <v>6115</v>
      </c>
      <c r="B819" s="74">
        <v>4</v>
      </c>
      <c r="C819" s="78">
        <v>0.498</v>
      </c>
      <c r="D819" s="74" t="s">
        <v>5299</v>
      </c>
    </row>
    <row r="820" spans="1:4">
      <c r="A820" s="74" t="s">
        <v>6116</v>
      </c>
      <c r="B820" s="74">
        <v>4</v>
      </c>
      <c r="C820" s="78">
        <v>0.498</v>
      </c>
      <c r="D820" s="74" t="s">
        <v>5299</v>
      </c>
    </row>
    <row r="821" spans="1:4">
      <c r="A821" s="74" t="s">
        <v>6117</v>
      </c>
      <c r="B821" s="74">
        <v>4</v>
      </c>
      <c r="C821" s="78">
        <v>0.498</v>
      </c>
      <c r="D821" s="74" t="s">
        <v>5299</v>
      </c>
    </row>
    <row r="822" spans="1:4">
      <c r="A822" s="74" t="s">
        <v>6118</v>
      </c>
      <c r="B822" s="74">
        <v>4</v>
      </c>
      <c r="C822" s="78">
        <v>0.498</v>
      </c>
      <c r="D822" s="74" t="s">
        <v>5299</v>
      </c>
    </row>
    <row r="823" spans="1:4">
      <c r="A823" s="74" t="s">
        <v>6119</v>
      </c>
      <c r="B823" s="74">
        <v>4</v>
      </c>
      <c r="C823" s="78">
        <v>0.498</v>
      </c>
      <c r="D823" s="74" t="s">
        <v>5299</v>
      </c>
    </row>
    <row r="824" spans="1:4">
      <c r="A824" s="74" t="s">
        <v>6120</v>
      </c>
      <c r="B824" s="74">
        <v>4</v>
      </c>
      <c r="C824" s="78">
        <v>0.498</v>
      </c>
      <c r="D824" s="74" t="s">
        <v>5299</v>
      </c>
    </row>
    <row r="825" spans="1:4">
      <c r="A825" s="74" t="s">
        <v>6121</v>
      </c>
      <c r="B825" s="74">
        <v>4</v>
      </c>
      <c r="C825" s="78">
        <v>0.498</v>
      </c>
      <c r="D825" s="74" t="s">
        <v>5299</v>
      </c>
    </row>
    <row r="826" spans="1:4">
      <c r="A826" s="74" t="s">
        <v>6122</v>
      </c>
      <c r="B826" s="74">
        <v>4</v>
      </c>
      <c r="C826" s="78">
        <v>0.498</v>
      </c>
      <c r="D826" s="74" t="s">
        <v>5299</v>
      </c>
    </row>
    <row r="827" spans="1:4">
      <c r="A827" s="74" t="s">
        <v>6123</v>
      </c>
      <c r="B827" s="74">
        <v>4</v>
      </c>
      <c r="C827" s="78">
        <v>0.498</v>
      </c>
      <c r="D827" s="74" t="s">
        <v>5299</v>
      </c>
    </row>
    <row r="828" spans="1:4">
      <c r="A828" s="74" t="s">
        <v>6124</v>
      </c>
      <c r="B828" s="74">
        <v>4</v>
      </c>
      <c r="C828" s="78">
        <v>0.498</v>
      </c>
      <c r="D828" s="74" t="s">
        <v>5299</v>
      </c>
    </row>
    <row r="829" spans="1:4">
      <c r="A829" s="74" t="s">
        <v>6125</v>
      </c>
      <c r="B829" s="74">
        <v>4</v>
      </c>
      <c r="C829" s="78">
        <v>0.498</v>
      </c>
      <c r="D829" s="74" t="s">
        <v>5299</v>
      </c>
    </row>
    <row r="830" spans="1:4">
      <c r="A830" s="74" t="s">
        <v>6126</v>
      </c>
      <c r="B830" s="74">
        <v>4</v>
      </c>
      <c r="C830" s="78">
        <v>0.498</v>
      </c>
      <c r="D830" s="74" t="s">
        <v>5299</v>
      </c>
    </row>
    <row r="831" spans="1:4">
      <c r="A831" s="74" t="s">
        <v>6127</v>
      </c>
      <c r="B831" s="74">
        <v>4</v>
      </c>
      <c r="C831" s="78">
        <v>0.498</v>
      </c>
      <c r="D831" s="74" t="s">
        <v>5299</v>
      </c>
    </row>
    <row r="832" spans="1:4">
      <c r="A832" s="74" t="s">
        <v>6128</v>
      </c>
      <c r="B832" s="74">
        <v>4</v>
      </c>
      <c r="C832" s="78">
        <v>0.498</v>
      </c>
      <c r="D832" s="74" t="s">
        <v>5299</v>
      </c>
    </row>
    <row r="833" spans="1:4">
      <c r="A833" s="74" t="s">
        <v>6129</v>
      </c>
      <c r="B833" s="74">
        <v>4</v>
      </c>
      <c r="C833" s="78">
        <v>0.498</v>
      </c>
      <c r="D833" s="74" t="s">
        <v>5299</v>
      </c>
    </row>
    <row r="834" spans="1:4">
      <c r="A834" s="74" t="s">
        <v>6130</v>
      </c>
      <c r="B834" s="74">
        <v>4</v>
      </c>
      <c r="C834" s="78">
        <v>0.498</v>
      </c>
      <c r="D834" s="74" t="s">
        <v>5299</v>
      </c>
    </row>
    <row r="835" spans="1:4">
      <c r="A835" s="74" t="s">
        <v>6131</v>
      </c>
      <c r="B835" s="74">
        <v>4</v>
      </c>
      <c r="C835" s="78">
        <v>0.498</v>
      </c>
      <c r="D835" s="74" t="s">
        <v>5299</v>
      </c>
    </row>
    <row r="836" spans="1:4">
      <c r="A836" s="74" t="s">
        <v>6132</v>
      </c>
      <c r="B836" s="74">
        <v>4</v>
      </c>
      <c r="C836" s="78">
        <v>0.498</v>
      </c>
      <c r="D836" s="74" t="s">
        <v>5299</v>
      </c>
    </row>
    <row r="837" spans="1:4">
      <c r="A837" s="74" t="s">
        <v>6133</v>
      </c>
      <c r="B837" s="74">
        <v>4</v>
      </c>
      <c r="C837" s="78">
        <v>0.498</v>
      </c>
      <c r="D837" s="74" t="s">
        <v>5299</v>
      </c>
    </row>
    <row r="838" spans="1:4">
      <c r="A838" s="74" t="s">
        <v>6134</v>
      </c>
      <c r="B838" s="74">
        <v>4</v>
      </c>
      <c r="C838" s="78">
        <v>0.498</v>
      </c>
      <c r="D838" s="74" t="s">
        <v>5299</v>
      </c>
    </row>
    <row r="839" spans="1:4">
      <c r="A839" s="74" t="s">
        <v>6135</v>
      </c>
      <c r="B839" s="74">
        <v>4</v>
      </c>
      <c r="C839" s="78">
        <v>0.498</v>
      </c>
      <c r="D839" s="74" t="s">
        <v>5299</v>
      </c>
    </row>
    <row r="840" spans="1:4">
      <c r="A840" s="74" t="s">
        <v>6136</v>
      </c>
      <c r="B840" s="74">
        <v>4</v>
      </c>
      <c r="C840" s="78">
        <v>0.498</v>
      </c>
      <c r="D840" s="74" t="s">
        <v>5299</v>
      </c>
    </row>
    <row r="841" spans="1:4">
      <c r="A841" s="74" t="s">
        <v>6137</v>
      </c>
      <c r="B841" s="74">
        <v>4</v>
      </c>
      <c r="C841" s="78">
        <v>0.498</v>
      </c>
      <c r="D841" s="74" t="s">
        <v>5299</v>
      </c>
    </row>
    <row r="842" spans="1:4">
      <c r="A842" s="74" t="s">
        <v>6138</v>
      </c>
      <c r="B842" s="74">
        <v>4</v>
      </c>
      <c r="C842" s="78">
        <v>0.498</v>
      </c>
      <c r="D842" s="74" t="s">
        <v>5299</v>
      </c>
    </row>
    <row r="843" spans="1:4">
      <c r="A843" s="74" t="s">
        <v>6139</v>
      </c>
      <c r="B843" s="74">
        <v>4</v>
      </c>
      <c r="C843" s="78">
        <v>0.498</v>
      </c>
      <c r="D843" s="74" t="s">
        <v>5299</v>
      </c>
    </row>
    <row r="844" spans="1:4">
      <c r="A844" s="74" t="s">
        <v>6140</v>
      </c>
      <c r="B844" s="74">
        <v>4</v>
      </c>
      <c r="C844" s="78">
        <v>0.498</v>
      </c>
      <c r="D844" s="74" t="s">
        <v>5299</v>
      </c>
    </row>
    <row r="845" spans="1:4">
      <c r="A845" s="74" t="s">
        <v>6141</v>
      </c>
      <c r="B845" s="74">
        <v>4</v>
      </c>
      <c r="C845" s="78">
        <v>0.498</v>
      </c>
      <c r="D845" s="74" t="s">
        <v>5299</v>
      </c>
    </row>
    <row r="846" spans="1:4">
      <c r="A846" s="74" t="s">
        <v>6142</v>
      </c>
      <c r="B846" s="74">
        <v>4</v>
      </c>
      <c r="C846" s="78">
        <v>0.498</v>
      </c>
      <c r="D846" s="74" t="s">
        <v>5299</v>
      </c>
    </row>
    <row r="847" spans="1:4">
      <c r="A847" s="74" t="s">
        <v>6143</v>
      </c>
      <c r="B847" s="74">
        <v>4</v>
      </c>
      <c r="C847" s="78">
        <v>0.498</v>
      </c>
      <c r="D847" s="74" t="s">
        <v>5299</v>
      </c>
    </row>
    <row r="848" spans="1:4">
      <c r="A848" s="74" t="s">
        <v>6144</v>
      </c>
      <c r="B848" s="74">
        <v>4</v>
      </c>
      <c r="C848" s="78">
        <v>0.498</v>
      </c>
      <c r="D848" s="74" t="s">
        <v>5299</v>
      </c>
    </row>
    <row r="849" spans="1:4">
      <c r="A849" s="74" t="s">
        <v>6145</v>
      </c>
      <c r="B849" s="74">
        <v>4</v>
      </c>
      <c r="C849" s="78">
        <v>0.498</v>
      </c>
      <c r="D849" s="74" t="s">
        <v>5299</v>
      </c>
    </row>
    <row r="850" spans="1:4">
      <c r="A850" s="74" t="s">
        <v>6146</v>
      </c>
      <c r="B850" s="74">
        <v>4</v>
      </c>
      <c r="C850" s="78">
        <v>0.498</v>
      </c>
      <c r="D850" s="74" t="s">
        <v>5299</v>
      </c>
    </row>
    <row r="851" spans="1:4">
      <c r="A851" s="74" t="s">
        <v>6147</v>
      </c>
      <c r="B851" s="74">
        <v>4</v>
      </c>
      <c r="C851" s="78">
        <v>0.498</v>
      </c>
      <c r="D851" s="74" t="s">
        <v>5299</v>
      </c>
    </row>
    <row r="852" spans="1:4">
      <c r="A852" s="74" t="s">
        <v>6148</v>
      </c>
      <c r="B852" s="74">
        <v>4</v>
      </c>
      <c r="C852" s="78">
        <v>0.498</v>
      </c>
      <c r="D852" s="74" t="s">
        <v>5299</v>
      </c>
    </row>
    <row r="853" spans="1:4">
      <c r="A853" s="74" t="s">
        <v>6149</v>
      </c>
      <c r="B853" s="74">
        <v>4</v>
      </c>
      <c r="C853" s="78">
        <v>0.498</v>
      </c>
      <c r="D853" s="74" t="s">
        <v>5299</v>
      </c>
    </row>
    <row r="854" spans="1:4">
      <c r="A854" s="74" t="s">
        <v>6150</v>
      </c>
      <c r="B854" s="74">
        <v>4</v>
      </c>
      <c r="C854" s="78">
        <v>0.498</v>
      </c>
      <c r="D854" s="74" t="s">
        <v>5299</v>
      </c>
    </row>
    <row r="855" spans="1:4">
      <c r="A855" s="74" t="s">
        <v>6151</v>
      </c>
      <c r="B855" s="74">
        <v>4</v>
      </c>
      <c r="C855" s="78">
        <v>0.498</v>
      </c>
      <c r="D855" s="74" t="s">
        <v>5299</v>
      </c>
    </row>
    <row r="856" spans="1:4">
      <c r="A856" s="74" t="s">
        <v>6152</v>
      </c>
      <c r="B856" s="74">
        <v>4</v>
      </c>
      <c r="C856" s="78">
        <v>0.498</v>
      </c>
      <c r="D856" s="74" t="s">
        <v>5299</v>
      </c>
    </row>
    <row r="857" spans="1:4">
      <c r="A857" s="74" t="s">
        <v>6153</v>
      </c>
      <c r="B857" s="74">
        <v>4</v>
      </c>
      <c r="C857" s="78">
        <v>0.498</v>
      </c>
      <c r="D857" s="74" t="s">
        <v>5299</v>
      </c>
    </row>
    <row r="858" spans="1:4">
      <c r="A858" s="74" t="s">
        <v>6154</v>
      </c>
      <c r="B858" s="74">
        <v>4</v>
      </c>
      <c r="C858" s="78">
        <v>0.498</v>
      </c>
      <c r="D858" s="74" t="s">
        <v>5299</v>
      </c>
    </row>
    <row r="859" spans="1:4">
      <c r="A859" s="74" t="s">
        <v>6155</v>
      </c>
      <c r="B859" s="74">
        <v>4</v>
      </c>
      <c r="C859" s="78">
        <v>0.498</v>
      </c>
      <c r="D859" s="74" t="s">
        <v>5299</v>
      </c>
    </row>
    <row r="860" spans="1:4">
      <c r="A860" s="74" t="s">
        <v>6156</v>
      </c>
      <c r="B860" s="74">
        <v>4</v>
      </c>
      <c r="C860" s="78">
        <v>0.498</v>
      </c>
      <c r="D860" s="74" t="s">
        <v>5299</v>
      </c>
    </row>
    <row r="861" spans="1:4">
      <c r="A861" s="74" t="s">
        <v>6157</v>
      </c>
      <c r="B861" s="74">
        <v>4</v>
      </c>
      <c r="C861" s="78">
        <v>0.498</v>
      </c>
      <c r="D861" s="74" t="s">
        <v>5299</v>
      </c>
    </row>
    <row r="862" spans="1:4">
      <c r="A862" s="74" t="s">
        <v>6158</v>
      </c>
      <c r="B862" s="74">
        <v>4</v>
      </c>
      <c r="C862" s="78">
        <v>0.498</v>
      </c>
      <c r="D862" s="74" t="s">
        <v>5299</v>
      </c>
    </row>
    <row r="863" spans="1:4">
      <c r="A863" s="74" t="s">
        <v>6159</v>
      </c>
      <c r="B863" s="74">
        <v>4</v>
      </c>
      <c r="C863" s="78">
        <v>0.498</v>
      </c>
      <c r="D863" s="74" t="s">
        <v>5299</v>
      </c>
    </row>
    <row r="864" spans="1:4">
      <c r="A864" s="74" t="s">
        <v>6160</v>
      </c>
      <c r="B864" s="74">
        <v>4</v>
      </c>
      <c r="C864" s="78">
        <v>0.498</v>
      </c>
      <c r="D864" s="74" t="s">
        <v>5299</v>
      </c>
    </row>
    <row r="865" spans="1:4">
      <c r="A865" s="74" t="s">
        <v>6161</v>
      </c>
      <c r="B865" s="74">
        <v>4</v>
      </c>
      <c r="C865" s="78">
        <v>0.498</v>
      </c>
      <c r="D865" s="74" t="s">
        <v>5299</v>
      </c>
    </row>
    <row r="866" spans="1:4">
      <c r="A866" s="74" t="s">
        <v>6162</v>
      </c>
      <c r="B866" s="74">
        <v>4</v>
      </c>
      <c r="C866" s="78">
        <v>0.498</v>
      </c>
      <c r="D866" s="74" t="s">
        <v>5299</v>
      </c>
    </row>
    <row r="867" spans="1:4">
      <c r="A867" s="74" t="s">
        <v>6163</v>
      </c>
      <c r="B867" s="74">
        <v>4</v>
      </c>
      <c r="C867" s="78">
        <v>0.498</v>
      </c>
      <c r="D867" s="74" t="s">
        <v>5299</v>
      </c>
    </row>
    <row r="868" spans="1:4">
      <c r="A868" s="74" t="s">
        <v>6164</v>
      </c>
      <c r="B868" s="74">
        <v>4</v>
      </c>
      <c r="C868" s="78">
        <v>0.498</v>
      </c>
      <c r="D868" s="74" t="s">
        <v>5299</v>
      </c>
    </row>
    <row r="869" spans="1:4">
      <c r="A869" s="74" t="s">
        <v>6165</v>
      </c>
      <c r="B869" s="74">
        <v>4</v>
      </c>
      <c r="C869" s="78">
        <v>0.498</v>
      </c>
      <c r="D869" s="74" t="s">
        <v>5299</v>
      </c>
    </row>
    <row r="870" spans="1:4">
      <c r="A870" s="74" t="s">
        <v>6166</v>
      </c>
      <c r="B870" s="74">
        <v>4</v>
      </c>
      <c r="C870" s="78">
        <v>0.498</v>
      </c>
      <c r="D870" s="74" t="s">
        <v>5299</v>
      </c>
    </row>
    <row r="871" spans="1:4">
      <c r="A871" s="74" t="s">
        <v>6167</v>
      </c>
      <c r="B871" s="74">
        <v>4</v>
      </c>
      <c r="C871" s="78">
        <v>0.498</v>
      </c>
      <c r="D871" s="74" t="s">
        <v>5299</v>
      </c>
    </row>
    <row r="872" spans="1:4">
      <c r="A872" s="74" t="s">
        <v>6168</v>
      </c>
      <c r="B872" s="74">
        <v>4</v>
      </c>
      <c r="C872" s="78">
        <v>0.498</v>
      </c>
      <c r="D872" s="74" t="s">
        <v>5299</v>
      </c>
    </row>
    <row r="873" spans="1:4">
      <c r="A873" s="74" t="s">
        <v>6169</v>
      </c>
      <c r="B873" s="74">
        <v>4</v>
      </c>
      <c r="C873" s="78">
        <v>0.498</v>
      </c>
      <c r="D873" s="74" t="s">
        <v>5299</v>
      </c>
    </row>
    <row r="874" spans="1:4">
      <c r="A874" s="74" t="s">
        <v>6170</v>
      </c>
      <c r="B874" s="74">
        <v>4</v>
      </c>
      <c r="C874" s="78">
        <v>0.498</v>
      </c>
      <c r="D874" s="74" t="s">
        <v>5299</v>
      </c>
    </row>
    <row r="875" spans="1:4">
      <c r="A875" s="74" t="s">
        <v>6171</v>
      </c>
      <c r="B875" s="74">
        <v>4</v>
      </c>
      <c r="C875" s="78">
        <v>0.498</v>
      </c>
      <c r="D875" s="74" t="s">
        <v>5299</v>
      </c>
    </row>
    <row r="876" spans="1:4">
      <c r="A876" s="74" t="s">
        <v>6172</v>
      </c>
      <c r="B876" s="74">
        <v>4</v>
      </c>
      <c r="C876" s="78">
        <v>0.498</v>
      </c>
      <c r="D876" s="74" t="s">
        <v>5299</v>
      </c>
    </row>
    <row r="877" spans="1:4">
      <c r="A877" s="74" t="s">
        <v>6173</v>
      </c>
      <c r="B877" s="74">
        <v>4</v>
      </c>
      <c r="C877" s="78">
        <v>0.498</v>
      </c>
      <c r="D877" s="74" t="s">
        <v>5299</v>
      </c>
    </row>
    <row r="878" spans="1:4">
      <c r="A878" s="74" t="s">
        <v>6174</v>
      </c>
      <c r="B878" s="74">
        <v>4</v>
      </c>
      <c r="C878" s="78">
        <v>0.498</v>
      </c>
      <c r="D878" s="74" t="s">
        <v>5299</v>
      </c>
    </row>
    <row r="879" spans="1:4">
      <c r="A879" s="74" t="s">
        <v>6175</v>
      </c>
      <c r="B879" s="74">
        <v>4</v>
      </c>
      <c r="C879" s="78">
        <v>0.498</v>
      </c>
      <c r="D879" s="74" t="s">
        <v>5299</v>
      </c>
    </row>
    <row r="880" spans="1:4">
      <c r="A880" s="74" t="s">
        <v>6176</v>
      </c>
      <c r="B880" s="74">
        <v>4</v>
      </c>
      <c r="C880" s="78">
        <v>0.498</v>
      </c>
      <c r="D880" s="74" t="s">
        <v>5299</v>
      </c>
    </row>
    <row r="881" spans="1:4">
      <c r="A881" s="74" t="s">
        <v>6177</v>
      </c>
      <c r="B881" s="74">
        <v>4</v>
      </c>
      <c r="C881" s="78">
        <v>0.498</v>
      </c>
      <c r="D881" s="74" t="s">
        <v>5299</v>
      </c>
    </row>
    <row r="882" spans="1:4">
      <c r="A882" s="74" t="s">
        <v>6178</v>
      </c>
      <c r="B882" s="74">
        <v>4</v>
      </c>
      <c r="C882" s="78">
        <v>0.498</v>
      </c>
      <c r="D882" s="74" t="s">
        <v>5299</v>
      </c>
    </row>
    <row r="883" spans="1:4">
      <c r="A883" s="74" t="s">
        <v>6179</v>
      </c>
      <c r="B883" s="74">
        <v>4</v>
      </c>
      <c r="C883" s="78">
        <v>0.498</v>
      </c>
      <c r="D883" s="74" t="s">
        <v>5299</v>
      </c>
    </row>
    <row r="884" spans="1:4">
      <c r="A884" s="74" t="s">
        <v>6180</v>
      </c>
      <c r="B884" s="74">
        <v>4</v>
      </c>
      <c r="C884" s="78">
        <v>0.498</v>
      </c>
      <c r="D884" s="74" t="s">
        <v>5299</v>
      </c>
    </row>
    <row r="885" spans="1:4">
      <c r="A885" s="74" t="s">
        <v>6181</v>
      </c>
      <c r="B885" s="74">
        <v>4</v>
      </c>
      <c r="C885" s="78">
        <v>0.498</v>
      </c>
      <c r="D885" s="74" t="s">
        <v>5299</v>
      </c>
    </row>
    <row r="886" spans="1:4">
      <c r="A886" s="74" t="s">
        <v>6182</v>
      </c>
      <c r="B886" s="74">
        <v>4</v>
      </c>
      <c r="C886" s="78">
        <v>0.498</v>
      </c>
      <c r="D886" s="74" t="s">
        <v>5299</v>
      </c>
    </row>
    <row r="887" spans="1:4">
      <c r="A887" s="74" t="s">
        <v>6183</v>
      </c>
      <c r="B887" s="74">
        <v>4</v>
      </c>
      <c r="C887" s="78">
        <v>0.498</v>
      </c>
      <c r="D887" s="74" t="s">
        <v>5299</v>
      </c>
    </row>
    <row r="888" spans="1:4">
      <c r="A888" s="74" t="s">
        <v>6184</v>
      </c>
      <c r="B888" s="74">
        <v>4</v>
      </c>
      <c r="C888" s="78">
        <v>0.498</v>
      </c>
      <c r="D888" s="74" t="s">
        <v>5299</v>
      </c>
    </row>
    <row r="889" spans="1:4">
      <c r="A889" s="74" t="s">
        <v>6185</v>
      </c>
      <c r="B889" s="74">
        <v>4</v>
      </c>
      <c r="C889" s="78">
        <v>0.498</v>
      </c>
      <c r="D889" s="74" t="s">
        <v>5299</v>
      </c>
    </row>
    <row r="890" spans="1:4">
      <c r="A890" s="74" t="s">
        <v>6186</v>
      </c>
      <c r="B890" s="74">
        <v>4</v>
      </c>
      <c r="C890" s="78">
        <v>0.498</v>
      </c>
      <c r="D890" s="74" t="s">
        <v>5299</v>
      </c>
    </row>
    <row r="891" spans="1:4">
      <c r="A891" s="74" t="s">
        <v>6187</v>
      </c>
      <c r="B891" s="74">
        <v>4</v>
      </c>
      <c r="C891" s="78">
        <v>0.498</v>
      </c>
      <c r="D891" s="74" t="s">
        <v>5299</v>
      </c>
    </row>
    <row r="892" spans="1:4">
      <c r="A892" s="74" t="s">
        <v>6188</v>
      </c>
      <c r="B892" s="74">
        <v>4</v>
      </c>
      <c r="C892" s="78">
        <v>0.498</v>
      </c>
      <c r="D892" s="74" t="s">
        <v>5299</v>
      </c>
    </row>
    <row r="893" spans="1:4">
      <c r="A893" s="74" t="s">
        <v>6189</v>
      </c>
      <c r="B893" s="74">
        <v>4</v>
      </c>
      <c r="C893" s="78">
        <v>0.498</v>
      </c>
      <c r="D893" s="74" t="s">
        <v>5299</v>
      </c>
    </row>
    <row r="894" spans="1:4">
      <c r="A894" s="74" t="s">
        <v>6190</v>
      </c>
      <c r="B894" s="74">
        <v>4</v>
      </c>
      <c r="C894" s="78">
        <v>0.498</v>
      </c>
      <c r="D894" s="74" t="s">
        <v>5299</v>
      </c>
    </row>
    <row r="895" spans="1:4">
      <c r="A895" s="74" t="s">
        <v>6191</v>
      </c>
      <c r="B895" s="74">
        <v>4</v>
      </c>
      <c r="C895" s="78">
        <v>0.498</v>
      </c>
      <c r="D895" s="74" t="s">
        <v>5299</v>
      </c>
    </row>
    <row r="896" spans="1:4">
      <c r="A896" s="74" t="s">
        <v>6192</v>
      </c>
      <c r="B896" s="74">
        <v>3</v>
      </c>
      <c r="C896" s="78">
        <v>0.374</v>
      </c>
      <c r="D896" s="74" t="s">
        <v>5299</v>
      </c>
    </row>
    <row r="897" spans="1:4">
      <c r="A897" s="74" t="s">
        <v>6193</v>
      </c>
      <c r="B897" s="74">
        <v>3</v>
      </c>
      <c r="C897" s="78">
        <v>0.374</v>
      </c>
      <c r="D897" s="74" t="s">
        <v>5299</v>
      </c>
    </row>
    <row r="898" spans="1:4">
      <c r="A898" s="74" t="s">
        <v>6194</v>
      </c>
      <c r="B898" s="74">
        <v>3</v>
      </c>
      <c r="C898" s="78">
        <v>0.374</v>
      </c>
      <c r="D898" s="74" t="s">
        <v>5299</v>
      </c>
    </row>
    <row r="899" spans="1:4">
      <c r="A899" s="74" t="s">
        <v>6195</v>
      </c>
      <c r="B899" s="74">
        <v>3</v>
      </c>
      <c r="C899" s="78">
        <v>0.374</v>
      </c>
      <c r="D899" s="74" t="s">
        <v>5299</v>
      </c>
    </row>
    <row r="900" spans="1:4">
      <c r="A900" s="74" t="s">
        <v>6196</v>
      </c>
      <c r="B900" s="74">
        <v>3</v>
      </c>
      <c r="C900" s="78">
        <v>0.374</v>
      </c>
      <c r="D900" s="74" t="s">
        <v>5299</v>
      </c>
    </row>
    <row r="901" spans="1:4">
      <c r="A901" s="74" t="s">
        <v>6197</v>
      </c>
      <c r="B901" s="74">
        <v>3</v>
      </c>
      <c r="C901" s="78">
        <v>0.374</v>
      </c>
      <c r="D901" s="74" t="s">
        <v>5299</v>
      </c>
    </row>
    <row r="902" spans="1:4">
      <c r="A902" s="74" t="s">
        <v>6198</v>
      </c>
      <c r="B902" s="74">
        <v>3</v>
      </c>
      <c r="C902" s="78">
        <v>0.374</v>
      </c>
      <c r="D902" s="74" t="s">
        <v>5299</v>
      </c>
    </row>
    <row r="903" spans="1:4">
      <c r="A903" s="74" t="s">
        <v>6199</v>
      </c>
      <c r="B903" s="74">
        <v>3</v>
      </c>
      <c r="C903" s="78">
        <v>0.374</v>
      </c>
      <c r="D903" s="74" t="s">
        <v>5299</v>
      </c>
    </row>
    <row r="904" spans="1:4">
      <c r="A904" s="74" t="s">
        <v>6200</v>
      </c>
      <c r="B904" s="74">
        <v>3</v>
      </c>
      <c r="C904" s="78">
        <v>0.374</v>
      </c>
      <c r="D904" s="74" t="s">
        <v>5299</v>
      </c>
    </row>
    <row r="905" spans="1:4">
      <c r="A905" s="74" t="s">
        <v>6201</v>
      </c>
      <c r="B905" s="74">
        <v>3</v>
      </c>
      <c r="C905" s="78">
        <v>0.374</v>
      </c>
      <c r="D905" s="74" t="s">
        <v>5299</v>
      </c>
    </row>
    <row r="906" spans="1:4">
      <c r="A906" s="74" t="s">
        <v>6202</v>
      </c>
      <c r="B906" s="74">
        <v>3</v>
      </c>
      <c r="C906" s="78">
        <v>0.374</v>
      </c>
      <c r="D906" s="74" t="s">
        <v>5299</v>
      </c>
    </row>
    <row r="907" spans="1:4">
      <c r="A907" s="74" t="s">
        <v>6203</v>
      </c>
      <c r="B907" s="74">
        <v>3</v>
      </c>
      <c r="C907" s="78">
        <v>0.374</v>
      </c>
      <c r="D907" s="74" t="s">
        <v>5299</v>
      </c>
    </row>
    <row r="908" spans="1:4">
      <c r="A908" s="74" t="s">
        <v>6204</v>
      </c>
      <c r="B908" s="74">
        <v>3</v>
      </c>
      <c r="C908" s="78">
        <v>0.374</v>
      </c>
      <c r="D908" s="74" t="s">
        <v>5299</v>
      </c>
    </row>
    <row r="909" spans="1:4">
      <c r="A909" s="74" t="s">
        <v>6205</v>
      </c>
      <c r="B909" s="74">
        <v>3</v>
      </c>
      <c r="C909" s="78">
        <v>0.374</v>
      </c>
      <c r="D909" s="74" t="s">
        <v>5299</v>
      </c>
    </row>
    <row r="910" spans="1:4">
      <c r="A910" s="74" t="s">
        <v>6206</v>
      </c>
      <c r="B910" s="74">
        <v>3</v>
      </c>
      <c r="C910" s="78">
        <v>0.374</v>
      </c>
      <c r="D910" s="74" t="s">
        <v>5299</v>
      </c>
    </row>
    <row r="911" spans="1:4">
      <c r="A911" s="74" t="s">
        <v>6207</v>
      </c>
      <c r="B911" s="74">
        <v>3</v>
      </c>
      <c r="C911" s="78">
        <v>0.374</v>
      </c>
      <c r="D911" s="74" t="s">
        <v>5299</v>
      </c>
    </row>
    <row r="912" spans="1:4">
      <c r="A912" s="74" t="s">
        <v>6208</v>
      </c>
      <c r="B912" s="74">
        <v>3</v>
      </c>
      <c r="C912" s="78">
        <v>0.374</v>
      </c>
      <c r="D912" s="74" t="s">
        <v>5299</v>
      </c>
    </row>
    <row r="913" spans="1:4">
      <c r="A913" s="74" t="s">
        <v>6209</v>
      </c>
      <c r="B913" s="74">
        <v>3</v>
      </c>
      <c r="C913" s="78">
        <v>0.374</v>
      </c>
      <c r="D913" s="74" t="s">
        <v>5299</v>
      </c>
    </row>
    <row r="914" spans="1:4">
      <c r="A914" s="74" t="s">
        <v>6210</v>
      </c>
      <c r="B914" s="74">
        <v>3</v>
      </c>
      <c r="C914" s="78">
        <v>0.374</v>
      </c>
      <c r="D914" s="74" t="s">
        <v>5299</v>
      </c>
    </row>
    <row r="915" spans="1:4">
      <c r="A915" s="74" t="s">
        <v>6211</v>
      </c>
      <c r="B915" s="74">
        <v>3</v>
      </c>
      <c r="C915" s="78">
        <v>0.374</v>
      </c>
      <c r="D915" s="74" t="s">
        <v>5299</v>
      </c>
    </row>
    <row r="916" spans="1:4">
      <c r="A916" s="74" t="s">
        <v>6212</v>
      </c>
      <c r="B916" s="74">
        <v>3</v>
      </c>
      <c r="C916" s="78">
        <v>0.374</v>
      </c>
      <c r="D916" s="74" t="s">
        <v>5299</v>
      </c>
    </row>
    <row r="917" spans="1:4">
      <c r="A917" s="74" t="s">
        <v>6213</v>
      </c>
      <c r="B917" s="74">
        <v>3</v>
      </c>
      <c r="C917" s="78">
        <v>0.374</v>
      </c>
      <c r="D917" s="74" t="s">
        <v>5299</v>
      </c>
    </row>
    <row r="918" spans="1:4">
      <c r="A918" s="74" t="s">
        <v>6214</v>
      </c>
      <c r="B918" s="74">
        <v>3</v>
      </c>
      <c r="C918" s="78">
        <v>0.374</v>
      </c>
      <c r="D918" s="74" t="s">
        <v>5299</v>
      </c>
    </row>
    <row r="919" spans="1:4">
      <c r="A919" s="74" t="s">
        <v>6215</v>
      </c>
      <c r="B919" s="74">
        <v>3</v>
      </c>
      <c r="C919" s="78">
        <v>0.374</v>
      </c>
      <c r="D919" s="74" t="s">
        <v>5299</v>
      </c>
    </row>
    <row r="920" spans="1:4">
      <c r="A920" s="74" t="s">
        <v>6216</v>
      </c>
      <c r="B920" s="74">
        <v>3</v>
      </c>
      <c r="C920" s="78">
        <v>0.374</v>
      </c>
      <c r="D920" s="74" t="s">
        <v>5299</v>
      </c>
    </row>
    <row r="921" spans="1:4">
      <c r="A921" s="74" t="s">
        <v>6217</v>
      </c>
      <c r="B921" s="74">
        <v>3</v>
      </c>
      <c r="C921" s="78">
        <v>0.374</v>
      </c>
      <c r="D921" s="74" t="s">
        <v>5299</v>
      </c>
    </row>
    <row r="922" spans="1:4">
      <c r="A922" s="74" t="s">
        <v>6218</v>
      </c>
      <c r="B922" s="74">
        <v>3</v>
      </c>
      <c r="C922" s="78">
        <v>0.374</v>
      </c>
      <c r="D922" s="74" t="s">
        <v>5299</v>
      </c>
    </row>
    <row r="923" spans="1:4">
      <c r="A923" s="74" t="s">
        <v>6219</v>
      </c>
      <c r="B923" s="74">
        <v>3</v>
      </c>
      <c r="C923" s="78">
        <v>0.374</v>
      </c>
      <c r="D923" s="74" t="s">
        <v>5299</v>
      </c>
    </row>
    <row r="924" spans="1:4">
      <c r="A924" s="74" t="s">
        <v>6220</v>
      </c>
      <c r="B924" s="74">
        <v>3</v>
      </c>
      <c r="C924" s="78">
        <v>0.374</v>
      </c>
      <c r="D924" s="74" t="s">
        <v>5299</v>
      </c>
    </row>
    <row r="925" spans="1:4">
      <c r="A925" s="74" t="s">
        <v>6221</v>
      </c>
      <c r="B925" s="74">
        <v>3</v>
      </c>
      <c r="C925" s="78">
        <v>0.374</v>
      </c>
      <c r="D925" s="74" t="s">
        <v>5299</v>
      </c>
    </row>
    <row r="926" spans="1:4">
      <c r="A926" s="74" t="s">
        <v>6222</v>
      </c>
      <c r="B926" s="74">
        <v>3</v>
      </c>
      <c r="C926" s="78">
        <v>0.374</v>
      </c>
      <c r="D926" s="74" t="s">
        <v>5299</v>
      </c>
    </row>
    <row r="927" spans="1:4">
      <c r="A927" s="74" t="s">
        <v>6223</v>
      </c>
      <c r="B927" s="74">
        <v>3</v>
      </c>
      <c r="C927" s="78">
        <v>0.374</v>
      </c>
      <c r="D927" s="74" t="s">
        <v>5299</v>
      </c>
    </row>
    <row r="928" spans="1:4">
      <c r="A928" s="74" t="s">
        <v>6224</v>
      </c>
      <c r="B928" s="74">
        <v>3</v>
      </c>
      <c r="C928" s="78">
        <v>0.374</v>
      </c>
      <c r="D928" s="74" t="s">
        <v>5299</v>
      </c>
    </row>
    <row r="929" spans="1:4">
      <c r="A929" s="74" t="s">
        <v>6225</v>
      </c>
      <c r="B929" s="74">
        <v>3</v>
      </c>
      <c r="C929" s="78">
        <v>0.374</v>
      </c>
      <c r="D929" s="74" t="s">
        <v>5299</v>
      </c>
    </row>
    <row r="930" spans="1:4">
      <c r="A930" s="74" t="s">
        <v>6226</v>
      </c>
      <c r="B930" s="74">
        <v>3</v>
      </c>
      <c r="C930" s="78">
        <v>0.374</v>
      </c>
      <c r="D930" s="74" t="s">
        <v>5299</v>
      </c>
    </row>
    <row r="931" spans="1:4">
      <c r="A931" s="74" t="s">
        <v>6227</v>
      </c>
      <c r="B931" s="74">
        <v>3</v>
      </c>
      <c r="C931" s="78">
        <v>0.374</v>
      </c>
      <c r="D931" s="74" t="s">
        <v>5299</v>
      </c>
    </row>
    <row r="932" spans="1:4">
      <c r="A932" s="74" t="s">
        <v>6228</v>
      </c>
      <c r="B932" s="74">
        <v>3</v>
      </c>
      <c r="C932" s="78">
        <v>0.374</v>
      </c>
      <c r="D932" s="74" t="s">
        <v>5299</v>
      </c>
    </row>
    <row r="933" spans="1:4">
      <c r="A933" s="74" t="s">
        <v>6229</v>
      </c>
      <c r="B933" s="74">
        <v>3</v>
      </c>
      <c r="C933" s="78">
        <v>0.374</v>
      </c>
      <c r="D933" s="74" t="s">
        <v>5299</v>
      </c>
    </row>
    <row r="934" spans="1:4">
      <c r="A934" s="74" t="s">
        <v>6230</v>
      </c>
      <c r="B934" s="74">
        <v>3</v>
      </c>
      <c r="C934" s="78">
        <v>0.374</v>
      </c>
      <c r="D934" s="74" t="s">
        <v>5299</v>
      </c>
    </row>
    <row r="935" spans="1:4">
      <c r="A935" s="74" t="s">
        <v>6231</v>
      </c>
      <c r="B935" s="74">
        <v>3</v>
      </c>
      <c r="C935" s="78">
        <v>0.374</v>
      </c>
      <c r="D935" s="74" t="s">
        <v>5299</v>
      </c>
    </row>
    <row r="936" spans="1:4">
      <c r="A936" s="74" t="s">
        <v>6232</v>
      </c>
      <c r="B936" s="74">
        <v>3</v>
      </c>
      <c r="C936" s="78">
        <v>0.374</v>
      </c>
      <c r="D936" s="74" t="s">
        <v>5299</v>
      </c>
    </row>
    <row r="937" spans="1:4">
      <c r="A937" s="74" t="s">
        <v>6233</v>
      </c>
      <c r="B937" s="74">
        <v>3</v>
      </c>
      <c r="C937" s="78">
        <v>0.374</v>
      </c>
      <c r="D937" s="74" t="s">
        <v>5299</v>
      </c>
    </row>
    <row r="938" spans="1:4">
      <c r="A938" s="74" t="s">
        <v>6234</v>
      </c>
      <c r="B938" s="74">
        <v>3</v>
      </c>
      <c r="C938" s="78">
        <v>0.374</v>
      </c>
      <c r="D938" s="74" t="s">
        <v>5299</v>
      </c>
    </row>
    <row r="939" spans="1:4">
      <c r="A939" s="74" t="s">
        <v>6235</v>
      </c>
      <c r="B939" s="74">
        <v>3</v>
      </c>
      <c r="C939" s="78">
        <v>0.374</v>
      </c>
      <c r="D939" s="74" t="s">
        <v>5299</v>
      </c>
    </row>
    <row r="940" spans="1:4">
      <c r="A940" s="74" t="s">
        <v>6236</v>
      </c>
      <c r="B940" s="74">
        <v>3</v>
      </c>
      <c r="C940" s="78">
        <v>0.374</v>
      </c>
      <c r="D940" s="74" t="s">
        <v>5299</v>
      </c>
    </row>
    <row r="941" spans="1:4">
      <c r="A941" s="74" t="s">
        <v>6237</v>
      </c>
      <c r="B941" s="74">
        <v>3</v>
      </c>
      <c r="C941" s="78">
        <v>0.374</v>
      </c>
      <c r="D941" s="74" t="s">
        <v>5299</v>
      </c>
    </row>
    <row r="942" spans="1:4">
      <c r="A942" s="74" t="s">
        <v>6238</v>
      </c>
      <c r="B942" s="74">
        <v>3</v>
      </c>
      <c r="C942" s="78">
        <v>0.374</v>
      </c>
      <c r="D942" s="74" t="s">
        <v>5299</v>
      </c>
    </row>
    <row r="943" spans="1:4">
      <c r="A943" s="74" t="s">
        <v>6239</v>
      </c>
      <c r="B943" s="74">
        <v>3</v>
      </c>
      <c r="C943" s="78">
        <v>0.374</v>
      </c>
      <c r="D943" s="74" t="s">
        <v>5299</v>
      </c>
    </row>
    <row r="944" spans="1:4">
      <c r="A944" s="74" t="s">
        <v>6240</v>
      </c>
      <c r="B944" s="74">
        <v>3</v>
      </c>
      <c r="C944" s="78">
        <v>0.374</v>
      </c>
      <c r="D944" s="74" t="s">
        <v>5299</v>
      </c>
    </row>
    <row r="945" spans="1:4">
      <c r="A945" s="74" t="s">
        <v>6241</v>
      </c>
      <c r="B945" s="74">
        <v>3</v>
      </c>
      <c r="C945" s="78">
        <v>0.374</v>
      </c>
      <c r="D945" s="74" t="s">
        <v>5299</v>
      </c>
    </row>
    <row r="946" spans="1:4">
      <c r="A946" s="74" t="s">
        <v>6242</v>
      </c>
      <c r="B946" s="74">
        <v>3</v>
      </c>
      <c r="C946" s="78">
        <v>0.374</v>
      </c>
      <c r="D946" s="74" t="s">
        <v>5299</v>
      </c>
    </row>
    <row r="947" spans="1:4">
      <c r="A947" s="74" t="s">
        <v>6243</v>
      </c>
      <c r="B947" s="74">
        <v>3</v>
      </c>
      <c r="C947" s="78">
        <v>0.374</v>
      </c>
      <c r="D947" s="74" t="s">
        <v>5299</v>
      </c>
    </row>
    <row r="948" spans="1:4">
      <c r="A948" s="74" t="s">
        <v>6244</v>
      </c>
      <c r="B948" s="74">
        <v>3</v>
      </c>
      <c r="C948" s="78">
        <v>0.374</v>
      </c>
      <c r="D948" s="74" t="s">
        <v>5299</v>
      </c>
    </row>
    <row r="949" spans="1:4">
      <c r="A949" s="74" t="s">
        <v>6245</v>
      </c>
      <c r="B949" s="74">
        <v>3</v>
      </c>
      <c r="C949" s="78">
        <v>0.374</v>
      </c>
      <c r="D949" s="74" t="s">
        <v>5299</v>
      </c>
    </row>
    <row r="950" spans="1:4">
      <c r="A950" s="74" t="s">
        <v>6246</v>
      </c>
      <c r="B950" s="74">
        <v>3</v>
      </c>
      <c r="C950" s="78">
        <v>0.374</v>
      </c>
      <c r="D950" s="74" t="s">
        <v>5299</v>
      </c>
    </row>
    <row r="951" spans="1:4">
      <c r="A951" s="74" t="s">
        <v>6247</v>
      </c>
      <c r="B951" s="74">
        <v>3</v>
      </c>
      <c r="C951" s="78">
        <v>0.374</v>
      </c>
      <c r="D951" s="74" t="s">
        <v>5299</v>
      </c>
    </row>
    <row r="952" spans="1:4">
      <c r="A952" s="74" t="s">
        <v>6248</v>
      </c>
      <c r="B952" s="74">
        <v>3</v>
      </c>
      <c r="C952" s="78">
        <v>0.374</v>
      </c>
      <c r="D952" s="74" t="s">
        <v>5299</v>
      </c>
    </row>
    <row r="953" spans="1:4">
      <c r="A953" s="74" t="s">
        <v>6249</v>
      </c>
      <c r="B953" s="74">
        <v>3</v>
      </c>
      <c r="C953" s="78">
        <v>0.374</v>
      </c>
      <c r="D953" s="74" t="s">
        <v>5299</v>
      </c>
    </row>
    <row r="954" spans="1:4">
      <c r="A954" s="74" t="s">
        <v>6250</v>
      </c>
      <c r="B954" s="74">
        <v>3</v>
      </c>
      <c r="C954" s="78">
        <v>0.374</v>
      </c>
      <c r="D954" s="74" t="s">
        <v>5299</v>
      </c>
    </row>
    <row r="955" spans="1:4">
      <c r="A955" s="74" t="s">
        <v>6251</v>
      </c>
      <c r="B955" s="74">
        <v>3</v>
      </c>
      <c r="C955" s="78">
        <v>0.374</v>
      </c>
      <c r="D955" s="74" t="s">
        <v>5299</v>
      </c>
    </row>
    <row r="956" spans="1:4">
      <c r="A956" s="74" t="s">
        <v>6252</v>
      </c>
      <c r="B956" s="74">
        <v>3</v>
      </c>
      <c r="C956" s="78">
        <v>0.374</v>
      </c>
      <c r="D956" s="74" t="s">
        <v>5299</v>
      </c>
    </row>
    <row r="957" spans="1:4">
      <c r="A957" s="74" t="s">
        <v>6253</v>
      </c>
      <c r="B957" s="74">
        <v>3</v>
      </c>
      <c r="C957" s="78">
        <v>0.374</v>
      </c>
      <c r="D957" s="74" t="s">
        <v>5299</v>
      </c>
    </row>
    <row r="958" spans="1:4">
      <c r="A958" s="74" t="s">
        <v>6254</v>
      </c>
      <c r="B958" s="74">
        <v>3</v>
      </c>
      <c r="C958" s="78">
        <v>0.374</v>
      </c>
      <c r="D958" s="74" t="s">
        <v>5299</v>
      </c>
    </row>
    <row r="959" spans="1:4">
      <c r="A959" s="74" t="s">
        <v>6255</v>
      </c>
      <c r="B959" s="74">
        <v>3</v>
      </c>
      <c r="C959" s="78">
        <v>0.374</v>
      </c>
      <c r="D959" s="74" t="s">
        <v>5299</v>
      </c>
    </row>
    <row r="960" spans="1:4">
      <c r="A960" s="74" t="s">
        <v>6256</v>
      </c>
      <c r="B960" s="74">
        <v>3</v>
      </c>
      <c r="C960" s="78">
        <v>0.374</v>
      </c>
      <c r="D960" s="74" t="s">
        <v>5299</v>
      </c>
    </row>
    <row r="961" spans="1:4">
      <c r="A961" s="74" t="s">
        <v>6257</v>
      </c>
      <c r="B961" s="74">
        <v>3</v>
      </c>
      <c r="C961" s="78">
        <v>0.374</v>
      </c>
      <c r="D961" s="74" t="s">
        <v>5299</v>
      </c>
    </row>
    <row r="962" spans="1:4">
      <c r="A962" s="74" t="s">
        <v>6258</v>
      </c>
      <c r="B962" s="74">
        <v>3</v>
      </c>
      <c r="C962" s="78">
        <v>0.374</v>
      </c>
      <c r="D962" s="74" t="s">
        <v>5299</v>
      </c>
    </row>
    <row r="963" spans="1:4">
      <c r="A963" s="74" t="s">
        <v>6259</v>
      </c>
      <c r="B963" s="74">
        <v>3</v>
      </c>
      <c r="C963" s="78">
        <v>0.374</v>
      </c>
      <c r="D963" s="74" t="s">
        <v>5299</v>
      </c>
    </row>
    <row r="964" spans="1:4">
      <c r="A964" s="74" t="s">
        <v>6260</v>
      </c>
      <c r="B964" s="74">
        <v>3</v>
      </c>
      <c r="C964" s="78">
        <v>0.374</v>
      </c>
      <c r="D964" s="74" t="s">
        <v>5299</v>
      </c>
    </row>
    <row r="965" spans="1:4">
      <c r="A965" s="74" t="s">
        <v>6261</v>
      </c>
      <c r="B965" s="74">
        <v>3</v>
      </c>
      <c r="C965" s="78">
        <v>0.374</v>
      </c>
      <c r="D965" s="74" t="s">
        <v>5299</v>
      </c>
    </row>
    <row r="966" spans="1:4">
      <c r="A966" s="74" t="s">
        <v>6262</v>
      </c>
      <c r="B966" s="74">
        <v>3</v>
      </c>
      <c r="C966" s="78">
        <v>0.374</v>
      </c>
      <c r="D966" s="74" t="s">
        <v>5299</v>
      </c>
    </row>
    <row r="967" spans="1:4">
      <c r="A967" s="74" t="s">
        <v>6263</v>
      </c>
      <c r="B967" s="74">
        <v>3</v>
      </c>
      <c r="C967" s="78">
        <v>0.374</v>
      </c>
      <c r="D967" s="74" t="s">
        <v>5299</v>
      </c>
    </row>
    <row r="968" spans="1:4">
      <c r="A968" s="74" t="s">
        <v>6264</v>
      </c>
      <c r="B968" s="74">
        <v>3</v>
      </c>
      <c r="C968" s="78">
        <v>0.374</v>
      </c>
      <c r="D968" s="74" t="s">
        <v>5299</v>
      </c>
    </row>
    <row r="969" spans="1:4">
      <c r="A969" s="74" t="s">
        <v>6265</v>
      </c>
      <c r="B969" s="74">
        <v>3</v>
      </c>
      <c r="C969" s="78">
        <v>0.374</v>
      </c>
      <c r="D969" s="74" t="s">
        <v>5299</v>
      </c>
    </row>
    <row r="970" spans="1:4">
      <c r="A970" s="74" t="s">
        <v>6266</v>
      </c>
      <c r="B970" s="74">
        <v>3</v>
      </c>
      <c r="C970" s="78">
        <v>0.374</v>
      </c>
      <c r="D970" s="74" t="s">
        <v>5299</v>
      </c>
    </row>
    <row r="971" spans="1:4">
      <c r="A971" s="74" t="s">
        <v>6267</v>
      </c>
      <c r="B971" s="74">
        <v>3</v>
      </c>
      <c r="C971" s="78">
        <v>0.374</v>
      </c>
      <c r="D971" s="74" t="s">
        <v>5299</v>
      </c>
    </row>
    <row r="972" spans="1:4">
      <c r="A972" s="74" t="s">
        <v>6268</v>
      </c>
      <c r="B972" s="74">
        <v>3</v>
      </c>
      <c r="C972" s="78">
        <v>0.374</v>
      </c>
      <c r="D972" s="74" t="s">
        <v>5299</v>
      </c>
    </row>
    <row r="973" spans="1:4">
      <c r="A973" s="74" t="s">
        <v>6269</v>
      </c>
      <c r="B973" s="74">
        <v>3</v>
      </c>
      <c r="C973" s="78">
        <v>0.374</v>
      </c>
      <c r="D973" s="74" t="s">
        <v>5299</v>
      </c>
    </row>
    <row r="974" spans="1:4">
      <c r="A974" s="74" t="s">
        <v>6270</v>
      </c>
      <c r="B974" s="74">
        <v>3</v>
      </c>
      <c r="C974" s="78">
        <v>0.374</v>
      </c>
      <c r="D974" s="74" t="s">
        <v>5299</v>
      </c>
    </row>
    <row r="975" spans="1:4">
      <c r="A975" s="74" t="s">
        <v>6271</v>
      </c>
      <c r="B975" s="74">
        <v>3</v>
      </c>
      <c r="C975" s="78">
        <v>0.374</v>
      </c>
      <c r="D975" s="74" t="s">
        <v>5299</v>
      </c>
    </row>
    <row r="976" spans="1:4">
      <c r="A976" s="74" t="s">
        <v>6272</v>
      </c>
      <c r="B976" s="74">
        <v>3</v>
      </c>
      <c r="C976" s="78">
        <v>0.374</v>
      </c>
      <c r="D976" s="74" t="s">
        <v>5299</v>
      </c>
    </row>
    <row r="977" spans="1:4">
      <c r="A977" s="74" t="s">
        <v>6273</v>
      </c>
      <c r="B977" s="74">
        <v>3</v>
      </c>
      <c r="C977" s="78">
        <v>0.374</v>
      </c>
      <c r="D977" s="74" t="s">
        <v>5299</v>
      </c>
    </row>
    <row r="978" spans="1:4">
      <c r="A978" s="74" t="s">
        <v>6274</v>
      </c>
      <c r="B978" s="74">
        <v>3</v>
      </c>
      <c r="C978" s="78">
        <v>0.374</v>
      </c>
      <c r="D978" s="74" t="s">
        <v>5299</v>
      </c>
    </row>
    <row r="979" spans="1:4">
      <c r="A979" s="74" t="s">
        <v>6275</v>
      </c>
      <c r="B979" s="74">
        <v>3</v>
      </c>
      <c r="C979" s="78">
        <v>0.374</v>
      </c>
      <c r="D979" s="74" t="s">
        <v>5299</v>
      </c>
    </row>
    <row r="980" spans="1:4">
      <c r="A980" s="74" t="s">
        <v>6276</v>
      </c>
      <c r="B980" s="74">
        <v>3</v>
      </c>
      <c r="C980" s="78">
        <v>0.374</v>
      </c>
      <c r="D980" s="74" t="s">
        <v>5299</v>
      </c>
    </row>
    <row r="981" spans="1:4">
      <c r="A981" s="74" t="s">
        <v>6277</v>
      </c>
      <c r="B981" s="74">
        <v>3</v>
      </c>
      <c r="C981" s="78">
        <v>0.374</v>
      </c>
      <c r="D981" s="74" t="s">
        <v>5299</v>
      </c>
    </row>
    <row r="982" spans="1:4">
      <c r="A982" s="74" t="s">
        <v>6278</v>
      </c>
      <c r="B982" s="74">
        <v>3</v>
      </c>
      <c r="C982" s="78">
        <v>0.374</v>
      </c>
      <c r="D982" s="74" t="s">
        <v>5299</v>
      </c>
    </row>
    <row r="983" spans="1:4">
      <c r="A983" s="74" t="s">
        <v>6279</v>
      </c>
      <c r="B983" s="74">
        <v>3</v>
      </c>
      <c r="C983" s="78">
        <v>0.374</v>
      </c>
      <c r="D983" s="74" t="s">
        <v>5299</v>
      </c>
    </row>
    <row r="984" spans="1:4">
      <c r="A984" s="74" t="s">
        <v>6280</v>
      </c>
      <c r="B984" s="74">
        <v>3</v>
      </c>
      <c r="C984" s="78">
        <v>0.374</v>
      </c>
      <c r="D984" s="74" t="s">
        <v>5299</v>
      </c>
    </row>
    <row r="985" spans="1:4">
      <c r="A985" s="74" t="s">
        <v>6281</v>
      </c>
      <c r="B985" s="74">
        <v>3</v>
      </c>
      <c r="C985" s="78">
        <v>0.374</v>
      </c>
      <c r="D985" s="74" t="s">
        <v>5299</v>
      </c>
    </row>
    <row r="986" spans="1:4">
      <c r="A986" s="74" t="s">
        <v>6282</v>
      </c>
      <c r="B986" s="74">
        <v>3</v>
      </c>
      <c r="C986" s="78">
        <v>0.374</v>
      </c>
      <c r="D986" s="74" t="s">
        <v>5299</v>
      </c>
    </row>
    <row r="987" spans="1:4">
      <c r="A987" s="74" t="s">
        <v>6283</v>
      </c>
      <c r="B987" s="74">
        <v>3</v>
      </c>
      <c r="C987" s="78">
        <v>0.374</v>
      </c>
      <c r="D987" s="74" t="s">
        <v>5299</v>
      </c>
    </row>
    <row r="988" spans="1:4">
      <c r="A988" s="74" t="s">
        <v>6284</v>
      </c>
      <c r="B988" s="74">
        <v>3</v>
      </c>
      <c r="C988" s="78">
        <v>0.374</v>
      </c>
      <c r="D988" s="74" t="s">
        <v>5299</v>
      </c>
    </row>
    <row r="989" spans="1:4">
      <c r="A989" s="74" t="s">
        <v>6285</v>
      </c>
      <c r="B989" s="74">
        <v>3</v>
      </c>
      <c r="C989" s="78">
        <v>0.374</v>
      </c>
      <c r="D989" s="74" t="s">
        <v>5299</v>
      </c>
    </row>
    <row r="990" spans="1:4">
      <c r="A990" s="74" t="s">
        <v>6286</v>
      </c>
      <c r="B990" s="74">
        <v>3</v>
      </c>
      <c r="C990" s="78">
        <v>0.374</v>
      </c>
      <c r="D990" s="74" t="s">
        <v>5299</v>
      </c>
    </row>
    <row r="991" spans="1:4">
      <c r="A991" s="74" t="s">
        <v>6287</v>
      </c>
      <c r="B991" s="74">
        <v>3</v>
      </c>
      <c r="C991" s="78">
        <v>0.374</v>
      </c>
      <c r="D991" s="74" t="s">
        <v>5299</v>
      </c>
    </row>
    <row r="992" spans="1:4">
      <c r="A992" s="74" t="s">
        <v>6288</v>
      </c>
      <c r="B992" s="74">
        <v>3</v>
      </c>
      <c r="C992" s="78">
        <v>0.374</v>
      </c>
      <c r="D992" s="74" t="s">
        <v>5299</v>
      </c>
    </row>
    <row r="993" spans="1:4">
      <c r="A993" s="74" t="s">
        <v>6289</v>
      </c>
      <c r="B993" s="74">
        <v>3</v>
      </c>
      <c r="C993" s="78">
        <v>0.374</v>
      </c>
      <c r="D993" s="74" t="s">
        <v>5299</v>
      </c>
    </row>
    <row r="994" spans="1:4">
      <c r="A994" s="74" t="s">
        <v>6290</v>
      </c>
      <c r="B994" s="74">
        <v>3</v>
      </c>
      <c r="C994" s="78">
        <v>0.374</v>
      </c>
      <c r="D994" s="74" t="s">
        <v>5299</v>
      </c>
    </row>
    <row r="995" spans="1:4">
      <c r="A995" s="74" t="s">
        <v>6291</v>
      </c>
      <c r="B995" s="74">
        <v>3</v>
      </c>
      <c r="C995" s="78">
        <v>0.374</v>
      </c>
      <c r="D995" s="74" t="s">
        <v>5299</v>
      </c>
    </row>
    <row r="996" spans="1:4">
      <c r="A996" s="74" t="s">
        <v>6292</v>
      </c>
      <c r="B996" s="74">
        <v>3</v>
      </c>
      <c r="C996" s="78">
        <v>0.374</v>
      </c>
      <c r="D996" s="74" t="s">
        <v>5299</v>
      </c>
    </row>
    <row r="997" spans="1:4">
      <c r="A997" s="74" t="s">
        <v>6293</v>
      </c>
      <c r="B997" s="74">
        <v>3</v>
      </c>
      <c r="C997" s="78">
        <v>0.374</v>
      </c>
      <c r="D997" s="74" t="s">
        <v>5299</v>
      </c>
    </row>
    <row r="998" spans="1:4">
      <c r="A998" s="74" t="s">
        <v>8153</v>
      </c>
      <c r="B998" s="74">
        <v>3</v>
      </c>
      <c r="C998" s="78">
        <v>0.374</v>
      </c>
      <c r="D998" s="74" t="s">
        <v>5299</v>
      </c>
    </row>
    <row r="999" spans="1:4">
      <c r="A999" s="74" t="s">
        <v>6294</v>
      </c>
      <c r="B999" s="74">
        <v>3</v>
      </c>
      <c r="C999" s="78">
        <v>0.374</v>
      </c>
      <c r="D999" s="74" t="s">
        <v>5299</v>
      </c>
    </row>
    <row r="1000" spans="1:4">
      <c r="A1000" s="74" t="s">
        <v>6295</v>
      </c>
      <c r="B1000" s="74">
        <v>3</v>
      </c>
      <c r="C1000" s="78">
        <v>0.374</v>
      </c>
      <c r="D1000" s="74" t="s">
        <v>5299</v>
      </c>
    </row>
    <row r="1001" spans="1:4">
      <c r="A1001" s="74" t="s">
        <v>6296</v>
      </c>
      <c r="B1001" s="74">
        <v>3</v>
      </c>
      <c r="C1001" s="78">
        <v>0.374</v>
      </c>
      <c r="D1001" s="74" t="s">
        <v>5299</v>
      </c>
    </row>
    <row r="1002" spans="1:4">
      <c r="A1002" s="74" t="s">
        <v>6297</v>
      </c>
      <c r="B1002" s="74">
        <v>3</v>
      </c>
      <c r="C1002" s="78">
        <v>0.374</v>
      </c>
      <c r="D1002" s="74" t="s">
        <v>5299</v>
      </c>
    </row>
    <row r="1003" spans="1:4">
      <c r="A1003" s="74" t="s">
        <v>6298</v>
      </c>
      <c r="B1003" s="74">
        <v>3</v>
      </c>
      <c r="C1003" s="78">
        <v>0.374</v>
      </c>
      <c r="D1003" s="74" t="s">
        <v>5299</v>
      </c>
    </row>
    <row r="1004" spans="1:4">
      <c r="A1004" s="74" t="s">
        <v>6299</v>
      </c>
      <c r="B1004" s="74">
        <v>3</v>
      </c>
      <c r="C1004" s="78">
        <v>0.374</v>
      </c>
      <c r="D1004" s="74" t="s">
        <v>5299</v>
      </c>
    </row>
    <row r="1005" spans="1:4">
      <c r="A1005" s="74" t="s">
        <v>6300</v>
      </c>
      <c r="B1005" s="74">
        <v>3</v>
      </c>
      <c r="C1005" s="78">
        <v>0.374</v>
      </c>
      <c r="D1005" s="74" t="s">
        <v>5299</v>
      </c>
    </row>
    <row r="1006" spans="1:4">
      <c r="A1006" s="74" t="s">
        <v>6301</v>
      </c>
      <c r="B1006" s="74">
        <v>3</v>
      </c>
      <c r="C1006" s="78">
        <v>0.374</v>
      </c>
      <c r="D1006" s="74" t="s">
        <v>5299</v>
      </c>
    </row>
    <row r="1007" spans="1:4">
      <c r="A1007" s="74" t="s">
        <v>6302</v>
      </c>
      <c r="B1007" s="74">
        <v>3</v>
      </c>
      <c r="C1007" s="78">
        <v>0.374</v>
      </c>
      <c r="D1007" s="74" t="s">
        <v>5299</v>
      </c>
    </row>
    <row r="1008" spans="1:4">
      <c r="A1008" s="74" t="s">
        <v>6303</v>
      </c>
      <c r="B1008" s="74">
        <v>3</v>
      </c>
      <c r="C1008" s="78">
        <v>0.374</v>
      </c>
      <c r="D1008" s="74" t="s">
        <v>5299</v>
      </c>
    </row>
    <row r="1009" spans="1:4">
      <c r="A1009" s="74" t="s">
        <v>6304</v>
      </c>
      <c r="B1009" s="74">
        <v>3</v>
      </c>
      <c r="C1009" s="78">
        <v>0.374</v>
      </c>
      <c r="D1009" s="74" t="s">
        <v>5299</v>
      </c>
    </row>
    <row r="1010" spans="1:4">
      <c r="A1010" s="74" t="s">
        <v>6305</v>
      </c>
      <c r="B1010" s="74">
        <v>3</v>
      </c>
      <c r="C1010" s="78">
        <v>0.374</v>
      </c>
      <c r="D1010" s="74" t="s">
        <v>5299</v>
      </c>
    </row>
    <row r="1011" spans="1:4">
      <c r="A1011" s="74" t="s">
        <v>6306</v>
      </c>
      <c r="B1011" s="74">
        <v>3</v>
      </c>
      <c r="C1011" s="78">
        <v>0.374</v>
      </c>
      <c r="D1011" s="74" t="s">
        <v>5299</v>
      </c>
    </row>
    <row r="1012" spans="1:4">
      <c r="A1012" s="74" t="s">
        <v>6307</v>
      </c>
      <c r="B1012" s="74">
        <v>3</v>
      </c>
      <c r="C1012" s="78">
        <v>0.374</v>
      </c>
      <c r="D1012" s="74" t="s">
        <v>5299</v>
      </c>
    </row>
    <row r="1013" spans="1:4">
      <c r="A1013" s="74" t="s">
        <v>6308</v>
      </c>
      <c r="B1013" s="74">
        <v>3</v>
      </c>
      <c r="C1013" s="78">
        <v>0.374</v>
      </c>
      <c r="D1013" s="74" t="s">
        <v>5299</v>
      </c>
    </row>
    <row r="1014" spans="1:4">
      <c r="A1014" s="74" t="s">
        <v>6309</v>
      </c>
      <c r="B1014" s="74">
        <v>3</v>
      </c>
      <c r="C1014" s="78">
        <v>0.374</v>
      </c>
      <c r="D1014" s="74" t="s">
        <v>5299</v>
      </c>
    </row>
    <row r="1015" spans="1:4">
      <c r="A1015" s="74" t="s">
        <v>6310</v>
      </c>
      <c r="B1015" s="74">
        <v>3</v>
      </c>
      <c r="C1015" s="78">
        <v>0.374</v>
      </c>
      <c r="D1015" s="74" t="s">
        <v>5299</v>
      </c>
    </row>
    <row r="1016" spans="1:4">
      <c r="A1016" s="74" t="s">
        <v>6311</v>
      </c>
      <c r="B1016" s="74">
        <v>3</v>
      </c>
      <c r="C1016" s="78">
        <v>0.374</v>
      </c>
      <c r="D1016" s="74" t="s">
        <v>5299</v>
      </c>
    </row>
    <row r="1017" spans="1:4">
      <c r="A1017" s="74" t="s">
        <v>6312</v>
      </c>
      <c r="B1017" s="74">
        <v>3</v>
      </c>
      <c r="C1017" s="78">
        <v>0.374</v>
      </c>
      <c r="D1017" s="74" t="s">
        <v>5299</v>
      </c>
    </row>
    <row r="1018" spans="1:4">
      <c r="A1018" s="74" t="s">
        <v>6313</v>
      </c>
      <c r="B1018" s="74">
        <v>3</v>
      </c>
      <c r="C1018" s="78">
        <v>0.374</v>
      </c>
      <c r="D1018" s="74" t="s">
        <v>5299</v>
      </c>
    </row>
    <row r="1019" spans="1:4">
      <c r="A1019" s="74" t="s">
        <v>6314</v>
      </c>
      <c r="B1019" s="74">
        <v>3</v>
      </c>
      <c r="C1019" s="78">
        <v>0.374</v>
      </c>
      <c r="D1019" s="74" t="s">
        <v>5299</v>
      </c>
    </row>
    <row r="1020" spans="1:4">
      <c r="A1020" s="74" t="s">
        <v>6315</v>
      </c>
      <c r="B1020" s="74">
        <v>3</v>
      </c>
      <c r="C1020" s="78">
        <v>0.374</v>
      </c>
      <c r="D1020" s="74" t="s">
        <v>5299</v>
      </c>
    </row>
    <row r="1021" spans="1:4">
      <c r="A1021" s="74" t="s">
        <v>6316</v>
      </c>
      <c r="B1021" s="74">
        <v>3</v>
      </c>
      <c r="C1021" s="78">
        <v>0.374</v>
      </c>
      <c r="D1021" s="74" t="s">
        <v>5299</v>
      </c>
    </row>
    <row r="1022" spans="1:4">
      <c r="A1022" s="74" t="s">
        <v>6317</v>
      </c>
      <c r="B1022" s="74">
        <v>3</v>
      </c>
      <c r="C1022" s="78">
        <v>0.374</v>
      </c>
      <c r="D1022" s="74" t="s">
        <v>5299</v>
      </c>
    </row>
    <row r="1023" spans="1:4">
      <c r="A1023" s="74" t="s">
        <v>6318</v>
      </c>
      <c r="B1023" s="74">
        <v>3</v>
      </c>
      <c r="C1023" s="78">
        <v>0.374</v>
      </c>
      <c r="D1023" s="74" t="s">
        <v>5299</v>
      </c>
    </row>
    <row r="1024" spans="1:4">
      <c r="A1024" s="74" t="s">
        <v>6319</v>
      </c>
      <c r="B1024" s="74">
        <v>3</v>
      </c>
      <c r="C1024" s="78">
        <v>0.374</v>
      </c>
      <c r="D1024" s="74" t="s">
        <v>5299</v>
      </c>
    </row>
    <row r="1025" spans="1:4">
      <c r="A1025" s="74" t="s">
        <v>6320</v>
      </c>
      <c r="B1025" s="74">
        <v>3</v>
      </c>
      <c r="C1025" s="78">
        <v>0.374</v>
      </c>
      <c r="D1025" s="74" t="s">
        <v>5299</v>
      </c>
    </row>
    <row r="1026" spans="1:4">
      <c r="A1026" s="74" t="s">
        <v>6321</v>
      </c>
      <c r="B1026" s="74">
        <v>3</v>
      </c>
      <c r="C1026" s="78">
        <v>0.374</v>
      </c>
      <c r="D1026" s="74" t="s">
        <v>5299</v>
      </c>
    </row>
    <row r="1027" spans="1:4">
      <c r="A1027" s="74" t="s">
        <v>6322</v>
      </c>
      <c r="B1027" s="74">
        <v>3</v>
      </c>
      <c r="C1027" s="78">
        <v>0.374</v>
      </c>
      <c r="D1027" s="74" t="s">
        <v>5299</v>
      </c>
    </row>
    <row r="1028" spans="1:4">
      <c r="A1028" s="74" t="s">
        <v>6323</v>
      </c>
      <c r="B1028" s="74">
        <v>3</v>
      </c>
      <c r="C1028" s="78">
        <v>0.374</v>
      </c>
      <c r="D1028" s="74" t="s">
        <v>5299</v>
      </c>
    </row>
    <row r="1029" spans="1:4">
      <c r="A1029" s="74" t="s">
        <v>6324</v>
      </c>
      <c r="B1029" s="74">
        <v>3</v>
      </c>
      <c r="C1029" s="78">
        <v>0.374</v>
      </c>
      <c r="D1029" s="74" t="s">
        <v>5299</v>
      </c>
    </row>
    <row r="1030" spans="1:4">
      <c r="A1030" s="74" t="s">
        <v>6325</v>
      </c>
      <c r="B1030" s="74">
        <v>3</v>
      </c>
      <c r="C1030" s="78">
        <v>0.374</v>
      </c>
      <c r="D1030" s="74" t="s">
        <v>5299</v>
      </c>
    </row>
    <row r="1031" spans="1:4">
      <c r="A1031" s="74" t="s">
        <v>6326</v>
      </c>
      <c r="B1031" s="74">
        <v>3</v>
      </c>
      <c r="C1031" s="78">
        <v>0.374</v>
      </c>
      <c r="D1031" s="74" t="s">
        <v>5299</v>
      </c>
    </row>
    <row r="1032" spans="1:4">
      <c r="A1032" s="74" t="s">
        <v>6327</v>
      </c>
      <c r="B1032" s="74">
        <v>3</v>
      </c>
      <c r="C1032" s="78">
        <v>0.374</v>
      </c>
      <c r="D1032" s="74" t="s">
        <v>5299</v>
      </c>
    </row>
    <row r="1033" spans="1:4">
      <c r="A1033" s="74" t="s">
        <v>6328</v>
      </c>
      <c r="B1033" s="74">
        <v>3</v>
      </c>
      <c r="C1033" s="78">
        <v>0.374</v>
      </c>
      <c r="D1033" s="74" t="s">
        <v>5299</v>
      </c>
    </row>
    <row r="1034" spans="1:4">
      <c r="A1034" s="74" t="s">
        <v>6329</v>
      </c>
      <c r="B1034" s="74">
        <v>3</v>
      </c>
      <c r="C1034" s="78">
        <v>0.374</v>
      </c>
      <c r="D1034" s="74" t="s">
        <v>5299</v>
      </c>
    </row>
    <row r="1035" spans="1:4">
      <c r="A1035" s="74" t="s">
        <v>6330</v>
      </c>
      <c r="B1035" s="74">
        <v>3</v>
      </c>
      <c r="C1035" s="78">
        <v>0.374</v>
      </c>
      <c r="D1035" s="74" t="s">
        <v>5299</v>
      </c>
    </row>
    <row r="1036" spans="1:4">
      <c r="A1036" s="74" t="s">
        <v>6331</v>
      </c>
      <c r="B1036" s="74">
        <v>3</v>
      </c>
      <c r="C1036" s="78">
        <v>0.374</v>
      </c>
      <c r="D1036" s="74" t="s">
        <v>5299</v>
      </c>
    </row>
    <row r="1037" spans="1:4">
      <c r="A1037" s="74" t="s">
        <v>6332</v>
      </c>
      <c r="B1037" s="74">
        <v>3</v>
      </c>
      <c r="C1037" s="78">
        <v>0.374</v>
      </c>
      <c r="D1037" s="74" t="s">
        <v>5299</v>
      </c>
    </row>
    <row r="1038" spans="1:4">
      <c r="A1038" s="74" t="s">
        <v>6333</v>
      </c>
      <c r="B1038" s="74">
        <v>3</v>
      </c>
      <c r="C1038" s="78">
        <v>0.374</v>
      </c>
      <c r="D1038" s="74" t="s">
        <v>5299</v>
      </c>
    </row>
    <row r="1039" spans="1:4">
      <c r="A1039" s="74" t="s">
        <v>6334</v>
      </c>
      <c r="B1039" s="74">
        <v>3</v>
      </c>
      <c r="C1039" s="78">
        <v>0.374</v>
      </c>
      <c r="D1039" s="74" t="s">
        <v>5299</v>
      </c>
    </row>
    <row r="1040" spans="1:4">
      <c r="A1040" s="74" t="s">
        <v>6335</v>
      </c>
      <c r="B1040" s="74">
        <v>3</v>
      </c>
      <c r="C1040" s="78">
        <v>0.374</v>
      </c>
      <c r="D1040" s="74" t="s">
        <v>5299</v>
      </c>
    </row>
    <row r="1041" spans="1:4">
      <c r="A1041" s="74" t="s">
        <v>6336</v>
      </c>
      <c r="B1041" s="74">
        <v>3</v>
      </c>
      <c r="C1041" s="78">
        <v>0.374</v>
      </c>
      <c r="D1041" s="74" t="s">
        <v>5299</v>
      </c>
    </row>
    <row r="1042" spans="1:4">
      <c r="A1042" s="74" t="s">
        <v>6337</v>
      </c>
      <c r="B1042" s="74">
        <v>3</v>
      </c>
      <c r="C1042" s="78">
        <v>0.374</v>
      </c>
      <c r="D1042" s="74" t="s">
        <v>5299</v>
      </c>
    </row>
    <row r="1043" spans="1:4">
      <c r="A1043" s="74" t="s">
        <v>6338</v>
      </c>
      <c r="B1043" s="74">
        <v>3</v>
      </c>
      <c r="C1043" s="78">
        <v>0.374</v>
      </c>
      <c r="D1043" s="74" t="s">
        <v>5299</v>
      </c>
    </row>
    <row r="1044" spans="1:4">
      <c r="A1044" s="74" t="s">
        <v>6339</v>
      </c>
      <c r="B1044" s="74">
        <v>3</v>
      </c>
      <c r="C1044" s="78">
        <v>0.374</v>
      </c>
      <c r="D1044" s="74" t="s">
        <v>5299</v>
      </c>
    </row>
    <row r="1045" spans="1:4">
      <c r="A1045" s="74" t="s">
        <v>6340</v>
      </c>
      <c r="B1045" s="74">
        <v>3</v>
      </c>
      <c r="C1045" s="78">
        <v>0.374</v>
      </c>
      <c r="D1045" s="74" t="s">
        <v>5299</v>
      </c>
    </row>
    <row r="1046" spans="1:4">
      <c r="A1046" s="74" t="s">
        <v>6341</v>
      </c>
      <c r="B1046" s="74">
        <v>3</v>
      </c>
      <c r="C1046" s="78">
        <v>0.374</v>
      </c>
      <c r="D1046" s="74" t="s">
        <v>5299</v>
      </c>
    </row>
    <row r="1047" spans="1:4">
      <c r="A1047" s="74" t="s">
        <v>6342</v>
      </c>
      <c r="B1047" s="74">
        <v>2</v>
      </c>
      <c r="C1047" s="78">
        <v>0.249</v>
      </c>
      <c r="D1047" s="74" t="s">
        <v>5299</v>
      </c>
    </row>
    <row r="1048" spans="1:4">
      <c r="A1048" s="74" t="s">
        <v>6343</v>
      </c>
      <c r="B1048" s="74">
        <v>2</v>
      </c>
      <c r="C1048" s="78">
        <v>0.249</v>
      </c>
      <c r="D1048" s="74" t="s">
        <v>5299</v>
      </c>
    </row>
    <row r="1049" spans="1:4">
      <c r="A1049" s="74" t="s">
        <v>6344</v>
      </c>
      <c r="B1049" s="74">
        <v>2</v>
      </c>
      <c r="C1049" s="78">
        <v>0.249</v>
      </c>
      <c r="D1049" s="74" t="s">
        <v>5299</v>
      </c>
    </row>
    <row r="1050" spans="1:4">
      <c r="A1050" s="74" t="s">
        <v>6345</v>
      </c>
      <c r="B1050" s="74">
        <v>2</v>
      </c>
      <c r="C1050" s="78">
        <v>0.249</v>
      </c>
      <c r="D1050" s="74" t="s">
        <v>5299</v>
      </c>
    </row>
    <row r="1051" spans="1:4">
      <c r="A1051" s="74" t="s">
        <v>6346</v>
      </c>
      <c r="B1051" s="74">
        <v>2</v>
      </c>
      <c r="C1051" s="78">
        <v>0.249</v>
      </c>
      <c r="D1051" s="74" t="s">
        <v>5299</v>
      </c>
    </row>
    <row r="1052" spans="1:4">
      <c r="A1052" s="74" t="s">
        <v>6347</v>
      </c>
      <c r="B1052" s="74">
        <v>2</v>
      </c>
      <c r="C1052" s="78">
        <v>0.249</v>
      </c>
      <c r="D1052" s="74" t="s">
        <v>5299</v>
      </c>
    </row>
    <row r="1053" spans="1:4">
      <c r="A1053" s="74" t="s">
        <v>6348</v>
      </c>
      <c r="B1053" s="74">
        <v>2</v>
      </c>
      <c r="C1053" s="78">
        <v>0.249</v>
      </c>
      <c r="D1053" s="74" t="s">
        <v>5299</v>
      </c>
    </row>
    <row r="1054" spans="1:4">
      <c r="A1054" s="74" t="s">
        <v>6349</v>
      </c>
      <c r="B1054" s="74">
        <v>2</v>
      </c>
      <c r="C1054" s="78">
        <v>0.249</v>
      </c>
      <c r="D1054" s="74" t="s">
        <v>5299</v>
      </c>
    </row>
    <row r="1055" spans="1:4">
      <c r="A1055" s="74" t="s">
        <v>6350</v>
      </c>
      <c r="B1055" s="74">
        <v>2</v>
      </c>
      <c r="C1055" s="78">
        <v>0.249</v>
      </c>
      <c r="D1055" s="74" t="s">
        <v>5299</v>
      </c>
    </row>
    <row r="1056" spans="1:4">
      <c r="A1056" s="74" t="s">
        <v>6351</v>
      </c>
      <c r="B1056" s="74">
        <v>2</v>
      </c>
      <c r="C1056" s="78">
        <v>0.249</v>
      </c>
      <c r="D1056" s="74" t="s">
        <v>5299</v>
      </c>
    </row>
    <row r="1057" spans="1:4">
      <c r="A1057" s="74" t="s">
        <v>6352</v>
      </c>
      <c r="B1057" s="74">
        <v>2</v>
      </c>
      <c r="C1057" s="78">
        <v>0.249</v>
      </c>
      <c r="D1057" s="74" t="s">
        <v>5299</v>
      </c>
    </row>
    <row r="1058" spans="1:4">
      <c r="A1058" s="74" t="s">
        <v>6353</v>
      </c>
      <c r="B1058" s="74">
        <v>2</v>
      </c>
      <c r="C1058" s="78">
        <v>0.249</v>
      </c>
      <c r="D1058" s="74" t="s">
        <v>5299</v>
      </c>
    </row>
    <row r="1059" spans="1:4">
      <c r="A1059" s="74" t="s">
        <v>6354</v>
      </c>
      <c r="B1059" s="74">
        <v>2</v>
      </c>
      <c r="C1059" s="78">
        <v>0.249</v>
      </c>
      <c r="D1059" s="74" t="s">
        <v>5299</v>
      </c>
    </row>
    <row r="1060" spans="1:4">
      <c r="A1060" s="74" t="s">
        <v>6355</v>
      </c>
      <c r="B1060" s="74">
        <v>2</v>
      </c>
      <c r="C1060" s="78">
        <v>0.249</v>
      </c>
      <c r="D1060" s="74" t="s">
        <v>5299</v>
      </c>
    </row>
    <row r="1061" spans="1:4">
      <c r="A1061" s="74" t="s">
        <v>6356</v>
      </c>
      <c r="B1061" s="74">
        <v>2</v>
      </c>
      <c r="C1061" s="78">
        <v>0.249</v>
      </c>
      <c r="D1061" s="74" t="s">
        <v>5299</v>
      </c>
    </row>
    <row r="1062" spans="1:4">
      <c r="A1062" s="74" t="s">
        <v>6357</v>
      </c>
      <c r="B1062" s="74">
        <v>2</v>
      </c>
      <c r="C1062" s="78">
        <v>0.249</v>
      </c>
      <c r="D1062" s="74" t="s">
        <v>5299</v>
      </c>
    </row>
    <row r="1063" spans="1:4">
      <c r="A1063" s="74" t="s">
        <v>6358</v>
      </c>
      <c r="B1063" s="74">
        <v>2</v>
      </c>
      <c r="C1063" s="78">
        <v>0.249</v>
      </c>
      <c r="D1063" s="74" t="s">
        <v>5299</v>
      </c>
    </row>
    <row r="1064" spans="1:4">
      <c r="A1064" s="74" t="s">
        <v>6359</v>
      </c>
      <c r="B1064" s="74">
        <v>2</v>
      </c>
      <c r="C1064" s="78">
        <v>0.249</v>
      </c>
      <c r="D1064" s="74" t="s">
        <v>5299</v>
      </c>
    </row>
    <row r="1065" spans="1:4">
      <c r="A1065" s="74" t="s">
        <v>6360</v>
      </c>
      <c r="B1065" s="74">
        <v>2</v>
      </c>
      <c r="C1065" s="78">
        <v>0.249</v>
      </c>
      <c r="D1065" s="74" t="s">
        <v>5299</v>
      </c>
    </row>
    <row r="1066" spans="1:4">
      <c r="A1066" s="74" t="s">
        <v>6361</v>
      </c>
      <c r="B1066" s="74">
        <v>2</v>
      </c>
      <c r="C1066" s="78">
        <v>0.249</v>
      </c>
      <c r="D1066" s="74" t="s">
        <v>5299</v>
      </c>
    </row>
    <row r="1067" spans="1:4">
      <c r="A1067" s="74" t="s">
        <v>6362</v>
      </c>
      <c r="B1067" s="74">
        <v>2</v>
      </c>
      <c r="C1067" s="78">
        <v>0.249</v>
      </c>
      <c r="D1067" s="74" t="s">
        <v>5299</v>
      </c>
    </row>
    <row r="1068" spans="1:4">
      <c r="A1068" s="74" t="s">
        <v>6363</v>
      </c>
      <c r="B1068" s="74">
        <v>2</v>
      </c>
      <c r="C1068" s="78">
        <v>0.249</v>
      </c>
      <c r="D1068" s="74" t="s">
        <v>5299</v>
      </c>
    </row>
    <row r="1069" spans="1:4">
      <c r="A1069" s="74" t="s">
        <v>6364</v>
      </c>
      <c r="B1069" s="74">
        <v>2</v>
      </c>
      <c r="C1069" s="78">
        <v>0.249</v>
      </c>
      <c r="D1069" s="74" t="s">
        <v>5299</v>
      </c>
    </row>
    <row r="1070" spans="1:4">
      <c r="A1070" s="74" t="s">
        <v>6365</v>
      </c>
      <c r="B1070" s="74">
        <v>2</v>
      </c>
      <c r="C1070" s="78">
        <v>0.249</v>
      </c>
      <c r="D1070" s="74" t="s">
        <v>5299</v>
      </c>
    </row>
    <row r="1071" spans="1:4">
      <c r="A1071" s="74" t="s">
        <v>6366</v>
      </c>
      <c r="B1071" s="74">
        <v>2</v>
      </c>
      <c r="C1071" s="78">
        <v>0.249</v>
      </c>
      <c r="D1071" s="74" t="s">
        <v>5299</v>
      </c>
    </row>
    <row r="1072" spans="1:4">
      <c r="A1072" s="74" t="s">
        <v>6367</v>
      </c>
      <c r="B1072" s="74">
        <v>2</v>
      </c>
      <c r="C1072" s="78">
        <v>0.249</v>
      </c>
      <c r="D1072" s="74" t="s">
        <v>5299</v>
      </c>
    </row>
    <row r="1073" spans="1:4">
      <c r="A1073" s="74" t="s">
        <v>6368</v>
      </c>
      <c r="B1073" s="74">
        <v>2</v>
      </c>
      <c r="C1073" s="78">
        <v>0.249</v>
      </c>
      <c r="D1073" s="74" t="s">
        <v>5299</v>
      </c>
    </row>
    <row r="1074" spans="1:4">
      <c r="A1074" s="74" t="s">
        <v>6369</v>
      </c>
      <c r="B1074" s="74">
        <v>2</v>
      </c>
      <c r="C1074" s="78">
        <v>0.249</v>
      </c>
      <c r="D1074" s="74" t="s">
        <v>5299</v>
      </c>
    </row>
    <row r="1075" spans="1:4">
      <c r="A1075" s="74" t="s">
        <v>6370</v>
      </c>
      <c r="B1075" s="74">
        <v>2</v>
      </c>
      <c r="C1075" s="78">
        <v>0.249</v>
      </c>
      <c r="D1075" s="74" t="s">
        <v>5299</v>
      </c>
    </row>
    <row r="1076" spans="1:4">
      <c r="A1076" s="74" t="s">
        <v>6371</v>
      </c>
      <c r="B1076" s="74">
        <v>2</v>
      </c>
      <c r="C1076" s="78">
        <v>0.249</v>
      </c>
      <c r="D1076" s="74" t="s">
        <v>5299</v>
      </c>
    </row>
    <row r="1077" spans="1:4">
      <c r="A1077" s="74" t="s">
        <v>6372</v>
      </c>
      <c r="B1077" s="74">
        <v>2</v>
      </c>
      <c r="C1077" s="78">
        <v>0.249</v>
      </c>
      <c r="D1077" s="74" t="s">
        <v>5299</v>
      </c>
    </row>
    <row r="1078" spans="1:4">
      <c r="A1078" s="74" t="s">
        <v>6373</v>
      </c>
      <c r="B1078" s="74">
        <v>2</v>
      </c>
      <c r="C1078" s="78">
        <v>0.249</v>
      </c>
      <c r="D1078" s="74" t="s">
        <v>5299</v>
      </c>
    </row>
    <row r="1079" spans="1:4">
      <c r="A1079" s="74" t="s">
        <v>6374</v>
      </c>
      <c r="B1079" s="74">
        <v>2</v>
      </c>
      <c r="C1079" s="78">
        <v>0.249</v>
      </c>
      <c r="D1079" s="74" t="s">
        <v>5299</v>
      </c>
    </row>
    <row r="1080" spans="1:4">
      <c r="A1080" s="74" t="s">
        <v>6375</v>
      </c>
      <c r="B1080" s="74">
        <v>2</v>
      </c>
      <c r="C1080" s="78">
        <v>0.249</v>
      </c>
      <c r="D1080" s="74" t="s">
        <v>5299</v>
      </c>
    </row>
    <row r="1081" spans="1:4">
      <c r="A1081" s="74" t="s">
        <v>6376</v>
      </c>
      <c r="B1081" s="74">
        <v>2</v>
      </c>
      <c r="C1081" s="78">
        <v>0.249</v>
      </c>
      <c r="D1081" s="74" t="s">
        <v>5299</v>
      </c>
    </row>
    <row r="1082" spans="1:4">
      <c r="A1082" s="74" t="s">
        <v>6377</v>
      </c>
      <c r="B1082" s="74">
        <v>2</v>
      </c>
      <c r="C1082" s="78">
        <v>0.249</v>
      </c>
      <c r="D1082" s="74" t="s">
        <v>5299</v>
      </c>
    </row>
    <row r="1083" spans="1:4">
      <c r="A1083" s="74" t="s">
        <v>6378</v>
      </c>
      <c r="B1083" s="74">
        <v>2</v>
      </c>
      <c r="C1083" s="78">
        <v>0.249</v>
      </c>
      <c r="D1083" s="74" t="s">
        <v>5299</v>
      </c>
    </row>
    <row r="1084" spans="1:4">
      <c r="A1084" s="74" t="s">
        <v>6379</v>
      </c>
      <c r="B1084" s="74">
        <v>2</v>
      </c>
      <c r="C1084" s="78">
        <v>0.249</v>
      </c>
      <c r="D1084" s="74" t="s">
        <v>5299</v>
      </c>
    </row>
    <row r="1085" spans="1:4">
      <c r="A1085" s="74" t="s">
        <v>6380</v>
      </c>
      <c r="B1085" s="74">
        <v>2</v>
      </c>
      <c r="C1085" s="78">
        <v>0.249</v>
      </c>
      <c r="D1085" s="74" t="s">
        <v>5299</v>
      </c>
    </row>
    <row r="1086" spans="1:4">
      <c r="A1086" s="74" t="s">
        <v>6381</v>
      </c>
      <c r="B1086" s="74">
        <v>2</v>
      </c>
      <c r="C1086" s="78">
        <v>0.249</v>
      </c>
      <c r="D1086" s="74" t="s">
        <v>5299</v>
      </c>
    </row>
    <row r="1087" spans="1:4">
      <c r="A1087" s="74" t="s">
        <v>6382</v>
      </c>
      <c r="B1087" s="74">
        <v>2</v>
      </c>
      <c r="C1087" s="78">
        <v>0.249</v>
      </c>
      <c r="D1087" s="74" t="s">
        <v>5299</v>
      </c>
    </row>
    <row r="1088" spans="1:4">
      <c r="A1088" s="74" t="s">
        <v>6383</v>
      </c>
      <c r="B1088" s="74">
        <v>2</v>
      </c>
      <c r="C1088" s="78">
        <v>0.249</v>
      </c>
      <c r="D1088" s="74" t="s">
        <v>5299</v>
      </c>
    </row>
    <row r="1089" spans="1:4">
      <c r="A1089" s="74" t="s">
        <v>6384</v>
      </c>
      <c r="B1089" s="74">
        <v>2</v>
      </c>
      <c r="C1089" s="78">
        <v>0.249</v>
      </c>
      <c r="D1089" s="74" t="s">
        <v>5299</v>
      </c>
    </row>
    <row r="1090" spans="1:4">
      <c r="A1090" s="74" t="s">
        <v>6385</v>
      </c>
      <c r="B1090" s="74">
        <v>2</v>
      </c>
      <c r="C1090" s="78">
        <v>0.249</v>
      </c>
      <c r="D1090" s="74" t="s">
        <v>5299</v>
      </c>
    </row>
    <row r="1091" spans="1:4">
      <c r="A1091" s="74" t="s">
        <v>6386</v>
      </c>
      <c r="B1091" s="74">
        <v>2</v>
      </c>
      <c r="C1091" s="78">
        <v>0.249</v>
      </c>
      <c r="D1091" s="74" t="s">
        <v>5299</v>
      </c>
    </row>
    <row r="1092" spans="1:4">
      <c r="A1092" s="74" t="s">
        <v>6387</v>
      </c>
      <c r="B1092" s="74">
        <v>2</v>
      </c>
      <c r="C1092" s="78">
        <v>0.249</v>
      </c>
      <c r="D1092" s="74" t="s">
        <v>5299</v>
      </c>
    </row>
    <row r="1093" spans="1:4">
      <c r="A1093" s="74" t="s">
        <v>6388</v>
      </c>
      <c r="B1093" s="74">
        <v>2</v>
      </c>
      <c r="C1093" s="78">
        <v>0.249</v>
      </c>
      <c r="D1093" s="74" t="s">
        <v>5299</v>
      </c>
    </row>
    <row r="1094" spans="1:4">
      <c r="A1094" s="74" t="s">
        <v>6389</v>
      </c>
      <c r="B1094" s="74">
        <v>2</v>
      </c>
      <c r="C1094" s="78">
        <v>0.249</v>
      </c>
      <c r="D1094" s="74" t="s">
        <v>5299</v>
      </c>
    </row>
    <row r="1095" spans="1:4">
      <c r="A1095" s="74" t="s">
        <v>6390</v>
      </c>
      <c r="B1095" s="74">
        <v>2</v>
      </c>
      <c r="C1095" s="78">
        <v>0.249</v>
      </c>
      <c r="D1095" s="74" t="s">
        <v>5299</v>
      </c>
    </row>
    <row r="1096" spans="1:4">
      <c r="A1096" s="74" t="s">
        <v>6391</v>
      </c>
      <c r="B1096" s="74">
        <v>2</v>
      </c>
      <c r="C1096" s="78">
        <v>0.249</v>
      </c>
      <c r="D1096" s="74" t="s">
        <v>5299</v>
      </c>
    </row>
    <row r="1097" spans="1:4">
      <c r="A1097" s="74" t="s">
        <v>6392</v>
      </c>
      <c r="B1097" s="74">
        <v>2</v>
      </c>
      <c r="C1097" s="78">
        <v>0.249</v>
      </c>
      <c r="D1097" s="74" t="s">
        <v>5299</v>
      </c>
    </row>
    <row r="1098" spans="1:4">
      <c r="A1098" s="74" t="s">
        <v>6393</v>
      </c>
      <c r="B1098" s="74">
        <v>2</v>
      </c>
      <c r="C1098" s="78">
        <v>0.249</v>
      </c>
      <c r="D1098" s="74" t="s">
        <v>5299</v>
      </c>
    </row>
    <row r="1099" spans="1:4">
      <c r="A1099" s="74" t="s">
        <v>6394</v>
      </c>
      <c r="B1099" s="74">
        <v>2</v>
      </c>
      <c r="C1099" s="78">
        <v>0.249</v>
      </c>
      <c r="D1099" s="74" t="s">
        <v>5299</v>
      </c>
    </row>
    <row r="1100" spans="1:4">
      <c r="A1100" s="74" t="s">
        <v>6395</v>
      </c>
      <c r="B1100" s="74">
        <v>2</v>
      </c>
      <c r="C1100" s="78">
        <v>0.249</v>
      </c>
      <c r="D1100" s="74" t="s">
        <v>5299</v>
      </c>
    </row>
    <row r="1101" spans="1:4">
      <c r="A1101" s="74" t="s">
        <v>6396</v>
      </c>
      <c r="B1101" s="74">
        <v>2</v>
      </c>
      <c r="C1101" s="78">
        <v>0.249</v>
      </c>
      <c r="D1101" s="74" t="s">
        <v>5299</v>
      </c>
    </row>
    <row r="1102" spans="1:4">
      <c r="A1102" s="74" t="s">
        <v>6397</v>
      </c>
      <c r="B1102" s="74">
        <v>2</v>
      </c>
      <c r="C1102" s="78">
        <v>0.249</v>
      </c>
      <c r="D1102" s="74" t="s">
        <v>5299</v>
      </c>
    </row>
    <row r="1103" spans="1:4">
      <c r="A1103" s="74" t="s">
        <v>6398</v>
      </c>
      <c r="B1103" s="74">
        <v>2</v>
      </c>
      <c r="C1103" s="78">
        <v>0.249</v>
      </c>
      <c r="D1103" s="74" t="s">
        <v>5299</v>
      </c>
    </row>
    <row r="1104" spans="1:4">
      <c r="A1104" s="74" t="s">
        <v>6399</v>
      </c>
      <c r="B1104" s="74">
        <v>2</v>
      </c>
      <c r="C1104" s="78">
        <v>0.249</v>
      </c>
      <c r="D1104" s="74" t="s">
        <v>5299</v>
      </c>
    </row>
    <row r="1105" spans="1:4">
      <c r="A1105" s="74" t="s">
        <v>6400</v>
      </c>
      <c r="B1105" s="74">
        <v>2</v>
      </c>
      <c r="C1105" s="78">
        <v>0.249</v>
      </c>
      <c r="D1105" s="74" t="s">
        <v>5299</v>
      </c>
    </row>
    <row r="1106" spans="1:4">
      <c r="A1106" s="74" t="s">
        <v>6401</v>
      </c>
      <c r="B1106" s="74">
        <v>2</v>
      </c>
      <c r="C1106" s="78">
        <v>0.249</v>
      </c>
      <c r="D1106" s="74" t="s">
        <v>5299</v>
      </c>
    </row>
    <row r="1107" spans="1:4">
      <c r="A1107" s="74" t="s">
        <v>6402</v>
      </c>
      <c r="B1107" s="74">
        <v>2</v>
      </c>
      <c r="C1107" s="78">
        <v>0.249</v>
      </c>
      <c r="D1107" s="74" t="s">
        <v>5299</v>
      </c>
    </row>
    <row r="1108" spans="1:4">
      <c r="A1108" s="74" t="s">
        <v>6403</v>
      </c>
      <c r="B1108" s="74">
        <v>2</v>
      </c>
      <c r="C1108" s="78">
        <v>0.249</v>
      </c>
      <c r="D1108" s="74" t="s">
        <v>5299</v>
      </c>
    </row>
    <row r="1109" spans="1:4">
      <c r="A1109" s="74" t="s">
        <v>6404</v>
      </c>
      <c r="B1109" s="74">
        <v>2</v>
      </c>
      <c r="C1109" s="78">
        <v>0.249</v>
      </c>
      <c r="D1109" s="74" t="s">
        <v>5299</v>
      </c>
    </row>
    <row r="1110" spans="1:4">
      <c r="A1110" s="74" t="s">
        <v>6405</v>
      </c>
      <c r="B1110" s="74">
        <v>2</v>
      </c>
      <c r="C1110" s="78">
        <v>0.249</v>
      </c>
      <c r="D1110" s="74" t="s">
        <v>5299</v>
      </c>
    </row>
    <row r="1111" spans="1:4">
      <c r="A1111" s="74" t="s">
        <v>6406</v>
      </c>
      <c r="B1111" s="74">
        <v>2</v>
      </c>
      <c r="C1111" s="78">
        <v>0.249</v>
      </c>
      <c r="D1111" s="74" t="s">
        <v>5299</v>
      </c>
    </row>
    <row r="1112" spans="1:4">
      <c r="A1112" s="74" t="s">
        <v>6407</v>
      </c>
      <c r="B1112" s="74">
        <v>2</v>
      </c>
      <c r="C1112" s="78">
        <v>0.249</v>
      </c>
      <c r="D1112" s="74" t="s">
        <v>5299</v>
      </c>
    </row>
    <row r="1113" spans="1:4">
      <c r="A1113" s="74" t="s">
        <v>6408</v>
      </c>
      <c r="B1113" s="74">
        <v>2</v>
      </c>
      <c r="C1113" s="78">
        <v>0.249</v>
      </c>
      <c r="D1113" s="74" t="s">
        <v>5299</v>
      </c>
    </row>
    <row r="1114" spans="1:4">
      <c r="A1114" s="74" t="s">
        <v>6409</v>
      </c>
      <c r="B1114" s="74">
        <v>2</v>
      </c>
      <c r="C1114" s="78">
        <v>0.249</v>
      </c>
      <c r="D1114" s="74" t="s">
        <v>5299</v>
      </c>
    </row>
    <row r="1115" spans="1:4">
      <c r="A1115" s="74" t="s">
        <v>6410</v>
      </c>
      <c r="B1115" s="74">
        <v>2</v>
      </c>
      <c r="C1115" s="78">
        <v>0.249</v>
      </c>
      <c r="D1115" s="74" t="s">
        <v>5299</v>
      </c>
    </row>
    <row r="1116" spans="1:4">
      <c r="A1116" s="74" t="s">
        <v>6411</v>
      </c>
      <c r="B1116" s="74">
        <v>2</v>
      </c>
      <c r="C1116" s="78">
        <v>0.249</v>
      </c>
      <c r="D1116" s="74" t="s">
        <v>5299</v>
      </c>
    </row>
    <row r="1117" spans="1:4">
      <c r="A1117" s="74" t="s">
        <v>6412</v>
      </c>
      <c r="B1117" s="74">
        <v>2</v>
      </c>
      <c r="C1117" s="78">
        <v>0.249</v>
      </c>
      <c r="D1117" s="74" t="s">
        <v>5299</v>
      </c>
    </row>
    <row r="1118" spans="1:4">
      <c r="A1118" s="74" t="s">
        <v>6413</v>
      </c>
      <c r="B1118" s="74">
        <v>2</v>
      </c>
      <c r="C1118" s="78">
        <v>0.249</v>
      </c>
      <c r="D1118" s="74" t="s">
        <v>5299</v>
      </c>
    </row>
    <row r="1119" spans="1:4">
      <c r="A1119" s="74" t="s">
        <v>6414</v>
      </c>
      <c r="B1119" s="74">
        <v>2</v>
      </c>
      <c r="C1119" s="78">
        <v>0.249</v>
      </c>
      <c r="D1119" s="74" t="s">
        <v>5299</v>
      </c>
    </row>
    <row r="1120" spans="1:4">
      <c r="A1120" s="74" t="s">
        <v>6415</v>
      </c>
      <c r="B1120" s="74">
        <v>2</v>
      </c>
      <c r="C1120" s="78">
        <v>0.249</v>
      </c>
      <c r="D1120" s="74" t="s">
        <v>5299</v>
      </c>
    </row>
    <row r="1121" spans="1:4">
      <c r="A1121" s="74" t="s">
        <v>6416</v>
      </c>
      <c r="B1121" s="74">
        <v>2</v>
      </c>
      <c r="C1121" s="78">
        <v>0.249</v>
      </c>
      <c r="D1121" s="74" t="s">
        <v>5299</v>
      </c>
    </row>
    <row r="1122" spans="1:4">
      <c r="A1122" s="74" t="s">
        <v>6417</v>
      </c>
      <c r="B1122" s="74">
        <v>2</v>
      </c>
      <c r="C1122" s="78">
        <v>0.249</v>
      </c>
      <c r="D1122" s="74" t="s">
        <v>5299</v>
      </c>
    </row>
    <row r="1123" spans="1:4">
      <c r="A1123" s="74" t="s">
        <v>6418</v>
      </c>
      <c r="B1123" s="74">
        <v>2</v>
      </c>
      <c r="C1123" s="78">
        <v>0.249</v>
      </c>
      <c r="D1123" s="74" t="s">
        <v>5299</v>
      </c>
    </row>
    <row r="1124" spans="1:4">
      <c r="A1124" s="74" t="s">
        <v>6419</v>
      </c>
      <c r="B1124" s="74">
        <v>2</v>
      </c>
      <c r="C1124" s="78">
        <v>0.249</v>
      </c>
      <c r="D1124" s="74" t="s">
        <v>5299</v>
      </c>
    </row>
    <row r="1125" spans="1:4">
      <c r="A1125" s="74" t="s">
        <v>6420</v>
      </c>
      <c r="B1125" s="74">
        <v>2</v>
      </c>
      <c r="C1125" s="78">
        <v>0.249</v>
      </c>
      <c r="D1125" s="74" t="s">
        <v>5299</v>
      </c>
    </row>
    <row r="1126" spans="1:4">
      <c r="A1126" s="74" t="s">
        <v>6421</v>
      </c>
      <c r="B1126" s="74">
        <v>2</v>
      </c>
      <c r="C1126" s="78">
        <v>0.249</v>
      </c>
      <c r="D1126" s="74" t="s">
        <v>5299</v>
      </c>
    </row>
    <row r="1127" spans="1:4">
      <c r="A1127" s="74" t="s">
        <v>6422</v>
      </c>
      <c r="B1127" s="74">
        <v>2</v>
      </c>
      <c r="C1127" s="78">
        <v>0.249</v>
      </c>
      <c r="D1127" s="74" t="s">
        <v>5299</v>
      </c>
    </row>
    <row r="1128" spans="1:4">
      <c r="A1128" s="74" t="s">
        <v>6423</v>
      </c>
      <c r="B1128" s="74">
        <v>2</v>
      </c>
      <c r="C1128" s="78">
        <v>0.249</v>
      </c>
      <c r="D1128" s="74" t="s">
        <v>5299</v>
      </c>
    </row>
    <row r="1129" spans="1:4">
      <c r="A1129" s="74" t="s">
        <v>6424</v>
      </c>
      <c r="B1129" s="74">
        <v>2</v>
      </c>
      <c r="C1129" s="78">
        <v>0.249</v>
      </c>
      <c r="D1129" s="74" t="s">
        <v>5299</v>
      </c>
    </row>
    <row r="1130" spans="1:4">
      <c r="A1130" s="74" t="s">
        <v>6425</v>
      </c>
      <c r="B1130" s="74">
        <v>2</v>
      </c>
      <c r="C1130" s="78">
        <v>0.249</v>
      </c>
      <c r="D1130" s="74" t="s">
        <v>5299</v>
      </c>
    </row>
    <row r="1131" spans="1:4">
      <c r="A1131" s="74" t="s">
        <v>6426</v>
      </c>
      <c r="B1131" s="74">
        <v>2</v>
      </c>
      <c r="C1131" s="78">
        <v>0.249</v>
      </c>
      <c r="D1131" s="74" t="s">
        <v>5299</v>
      </c>
    </row>
    <row r="1132" spans="1:4">
      <c r="A1132" s="74" t="s">
        <v>6427</v>
      </c>
      <c r="B1132" s="74">
        <v>2</v>
      </c>
      <c r="C1132" s="78">
        <v>0.249</v>
      </c>
      <c r="D1132" s="74" t="s">
        <v>5299</v>
      </c>
    </row>
    <row r="1133" spans="1:4">
      <c r="A1133" s="74" t="s">
        <v>6428</v>
      </c>
      <c r="B1133" s="74">
        <v>2</v>
      </c>
      <c r="C1133" s="78">
        <v>0.249</v>
      </c>
      <c r="D1133" s="74" t="s">
        <v>5299</v>
      </c>
    </row>
    <row r="1134" spans="1:4">
      <c r="A1134" s="74" t="s">
        <v>6429</v>
      </c>
      <c r="B1134" s="74">
        <v>2</v>
      </c>
      <c r="C1134" s="78">
        <v>0.249</v>
      </c>
      <c r="D1134" s="74" t="s">
        <v>5299</v>
      </c>
    </row>
    <row r="1135" spans="1:4">
      <c r="A1135" s="74" t="s">
        <v>6430</v>
      </c>
      <c r="B1135" s="74">
        <v>2</v>
      </c>
      <c r="C1135" s="78">
        <v>0.249</v>
      </c>
      <c r="D1135" s="74" t="s">
        <v>5299</v>
      </c>
    </row>
    <row r="1136" spans="1:4">
      <c r="A1136" s="74" t="s">
        <v>6431</v>
      </c>
      <c r="B1136" s="74">
        <v>2</v>
      </c>
      <c r="C1136" s="78">
        <v>0.249</v>
      </c>
      <c r="D1136" s="74" t="s">
        <v>5299</v>
      </c>
    </row>
    <row r="1137" spans="1:4">
      <c r="A1137" s="74" t="s">
        <v>6432</v>
      </c>
      <c r="B1137" s="74">
        <v>2</v>
      </c>
      <c r="C1137" s="78">
        <v>0.249</v>
      </c>
      <c r="D1137" s="74" t="s">
        <v>5299</v>
      </c>
    </row>
    <row r="1138" spans="1:4">
      <c r="A1138" s="74" t="s">
        <v>6433</v>
      </c>
      <c r="B1138" s="74">
        <v>2</v>
      </c>
      <c r="C1138" s="78">
        <v>0.249</v>
      </c>
      <c r="D1138" s="74" t="s">
        <v>5299</v>
      </c>
    </row>
    <row r="1139" spans="1:4">
      <c r="A1139" s="74" t="s">
        <v>6434</v>
      </c>
      <c r="B1139" s="74">
        <v>2</v>
      </c>
      <c r="C1139" s="78">
        <v>0.249</v>
      </c>
      <c r="D1139" s="74" t="s">
        <v>5299</v>
      </c>
    </row>
    <row r="1140" spans="1:4">
      <c r="A1140" s="74" t="s">
        <v>6435</v>
      </c>
      <c r="B1140" s="74">
        <v>2</v>
      </c>
      <c r="C1140" s="78">
        <v>0.249</v>
      </c>
      <c r="D1140" s="74" t="s">
        <v>5299</v>
      </c>
    </row>
    <row r="1141" spans="1:4">
      <c r="A1141" s="74" t="s">
        <v>6436</v>
      </c>
      <c r="B1141" s="74">
        <v>2</v>
      </c>
      <c r="C1141" s="78">
        <v>0.249</v>
      </c>
      <c r="D1141" s="74" t="s">
        <v>5299</v>
      </c>
    </row>
    <row r="1142" spans="1:4">
      <c r="A1142" s="74" t="s">
        <v>6437</v>
      </c>
      <c r="B1142" s="74">
        <v>2</v>
      </c>
      <c r="C1142" s="78">
        <v>0.249</v>
      </c>
      <c r="D1142" s="74" t="s">
        <v>5299</v>
      </c>
    </row>
    <row r="1143" spans="1:4">
      <c r="A1143" s="74" t="s">
        <v>6438</v>
      </c>
      <c r="B1143" s="74">
        <v>2</v>
      </c>
      <c r="C1143" s="78">
        <v>0.249</v>
      </c>
      <c r="D1143" s="74" t="s">
        <v>5299</v>
      </c>
    </row>
    <row r="1144" spans="1:4">
      <c r="A1144" s="74" t="s">
        <v>6439</v>
      </c>
      <c r="B1144" s="74">
        <v>2</v>
      </c>
      <c r="C1144" s="78">
        <v>0.249</v>
      </c>
      <c r="D1144" s="74" t="s">
        <v>5299</v>
      </c>
    </row>
    <row r="1145" spans="1:4">
      <c r="A1145" s="74" t="s">
        <v>6440</v>
      </c>
      <c r="B1145" s="74">
        <v>2</v>
      </c>
      <c r="C1145" s="78">
        <v>0.249</v>
      </c>
      <c r="D1145" s="74" t="s">
        <v>5299</v>
      </c>
    </row>
    <row r="1146" spans="1:4">
      <c r="A1146" s="74" t="s">
        <v>6441</v>
      </c>
      <c r="B1146" s="74">
        <v>2</v>
      </c>
      <c r="C1146" s="78">
        <v>0.249</v>
      </c>
      <c r="D1146" s="74" t="s">
        <v>5299</v>
      </c>
    </row>
    <row r="1147" spans="1:4">
      <c r="A1147" s="74" t="s">
        <v>6442</v>
      </c>
      <c r="B1147" s="74">
        <v>2</v>
      </c>
      <c r="C1147" s="78">
        <v>0.249</v>
      </c>
      <c r="D1147" s="74" t="s">
        <v>5299</v>
      </c>
    </row>
    <row r="1148" spans="1:4">
      <c r="A1148" s="74" t="s">
        <v>6443</v>
      </c>
      <c r="B1148" s="74">
        <v>2</v>
      </c>
      <c r="C1148" s="78">
        <v>0.249</v>
      </c>
      <c r="D1148" s="74" t="s">
        <v>5299</v>
      </c>
    </row>
    <row r="1149" spans="1:4">
      <c r="A1149" s="74" t="s">
        <v>6444</v>
      </c>
      <c r="B1149" s="74">
        <v>2</v>
      </c>
      <c r="C1149" s="78">
        <v>0.249</v>
      </c>
      <c r="D1149" s="74" t="s">
        <v>5299</v>
      </c>
    </row>
    <row r="1150" spans="1:4">
      <c r="A1150" s="74" t="s">
        <v>6445</v>
      </c>
      <c r="B1150" s="74">
        <v>2</v>
      </c>
      <c r="C1150" s="78">
        <v>0.249</v>
      </c>
      <c r="D1150" s="74" t="s">
        <v>5299</v>
      </c>
    </row>
    <row r="1151" spans="1:4">
      <c r="A1151" s="74" t="s">
        <v>6446</v>
      </c>
      <c r="B1151" s="74">
        <v>2</v>
      </c>
      <c r="C1151" s="78">
        <v>0.249</v>
      </c>
      <c r="D1151" s="74" t="s">
        <v>5299</v>
      </c>
    </row>
    <row r="1152" spans="1:4">
      <c r="A1152" s="74" t="s">
        <v>6447</v>
      </c>
      <c r="B1152" s="74">
        <v>2</v>
      </c>
      <c r="C1152" s="78">
        <v>0.249</v>
      </c>
      <c r="D1152" s="74" t="s">
        <v>5299</v>
      </c>
    </row>
    <row r="1153" spans="1:4">
      <c r="A1153" s="74" t="s">
        <v>6448</v>
      </c>
      <c r="B1153" s="74">
        <v>2</v>
      </c>
      <c r="C1153" s="78">
        <v>0.249</v>
      </c>
      <c r="D1153" s="74" t="s">
        <v>5299</v>
      </c>
    </row>
    <row r="1154" spans="1:4">
      <c r="A1154" s="74" t="s">
        <v>6449</v>
      </c>
      <c r="B1154" s="74">
        <v>2</v>
      </c>
      <c r="C1154" s="78">
        <v>0.249</v>
      </c>
      <c r="D1154" s="74" t="s">
        <v>5299</v>
      </c>
    </row>
    <row r="1155" spans="1:4">
      <c r="A1155" s="74" t="s">
        <v>6450</v>
      </c>
      <c r="B1155" s="74">
        <v>2</v>
      </c>
      <c r="C1155" s="78">
        <v>0.249</v>
      </c>
      <c r="D1155" s="74" t="s">
        <v>5299</v>
      </c>
    </row>
    <row r="1156" spans="1:4">
      <c r="A1156" s="74" t="s">
        <v>6451</v>
      </c>
      <c r="B1156" s="74">
        <v>2</v>
      </c>
      <c r="C1156" s="78">
        <v>0.249</v>
      </c>
      <c r="D1156" s="74" t="s">
        <v>5299</v>
      </c>
    </row>
    <row r="1157" spans="1:4">
      <c r="A1157" s="74" t="s">
        <v>6452</v>
      </c>
      <c r="B1157" s="74">
        <v>2</v>
      </c>
      <c r="C1157" s="78">
        <v>0.249</v>
      </c>
      <c r="D1157" s="74" t="s">
        <v>5299</v>
      </c>
    </row>
    <row r="1158" spans="1:4">
      <c r="A1158" s="74" t="s">
        <v>6453</v>
      </c>
      <c r="B1158" s="74">
        <v>2</v>
      </c>
      <c r="C1158" s="78">
        <v>0.249</v>
      </c>
      <c r="D1158" s="74" t="s">
        <v>5299</v>
      </c>
    </row>
    <row r="1159" spans="1:4">
      <c r="A1159" s="74" t="s">
        <v>6454</v>
      </c>
      <c r="B1159" s="74">
        <v>2</v>
      </c>
      <c r="C1159" s="78">
        <v>0.249</v>
      </c>
      <c r="D1159" s="74" t="s">
        <v>5299</v>
      </c>
    </row>
    <row r="1160" spans="1:4">
      <c r="A1160" s="74" t="s">
        <v>6455</v>
      </c>
      <c r="B1160" s="74">
        <v>2</v>
      </c>
      <c r="C1160" s="78">
        <v>0.249</v>
      </c>
      <c r="D1160" s="74" t="s">
        <v>5299</v>
      </c>
    </row>
    <row r="1161" spans="1:4">
      <c r="A1161" s="74" t="s">
        <v>6456</v>
      </c>
      <c r="B1161" s="74">
        <v>2</v>
      </c>
      <c r="C1161" s="78">
        <v>0.249</v>
      </c>
      <c r="D1161" s="74" t="s">
        <v>5299</v>
      </c>
    </row>
    <row r="1162" spans="1:4">
      <c r="A1162" s="74" t="s">
        <v>6457</v>
      </c>
      <c r="B1162" s="74">
        <v>2</v>
      </c>
      <c r="C1162" s="78">
        <v>0.249</v>
      </c>
      <c r="D1162" s="74" t="s">
        <v>5299</v>
      </c>
    </row>
    <row r="1163" spans="1:4">
      <c r="A1163" s="74" t="s">
        <v>6458</v>
      </c>
      <c r="B1163" s="74">
        <v>2</v>
      </c>
      <c r="C1163" s="78">
        <v>0.249</v>
      </c>
      <c r="D1163" s="74" t="s">
        <v>5299</v>
      </c>
    </row>
    <row r="1164" spans="1:4">
      <c r="A1164" s="74" t="s">
        <v>6459</v>
      </c>
      <c r="B1164" s="74">
        <v>2</v>
      </c>
      <c r="C1164" s="78">
        <v>0.249</v>
      </c>
      <c r="D1164" s="74" t="s">
        <v>5299</v>
      </c>
    </row>
    <row r="1165" spans="1:4">
      <c r="A1165" s="74" t="s">
        <v>6460</v>
      </c>
      <c r="B1165" s="74">
        <v>2</v>
      </c>
      <c r="C1165" s="78">
        <v>0.249</v>
      </c>
      <c r="D1165" s="74" t="s">
        <v>5299</v>
      </c>
    </row>
    <row r="1166" spans="1:4">
      <c r="A1166" s="74" t="s">
        <v>6461</v>
      </c>
      <c r="B1166" s="74">
        <v>2</v>
      </c>
      <c r="C1166" s="78">
        <v>0.249</v>
      </c>
      <c r="D1166" s="74" t="s">
        <v>5299</v>
      </c>
    </row>
    <row r="1167" spans="1:4">
      <c r="A1167" s="74" t="s">
        <v>6462</v>
      </c>
      <c r="B1167" s="74">
        <v>2</v>
      </c>
      <c r="C1167" s="78">
        <v>0.249</v>
      </c>
      <c r="D1167" s="74" t="s">
        <v>5299</v>
      </c>
    </row>
    <row r="1168" spans="1:4">
      <c r="A1168" s="74" t="s">
        <v>6463</v>
      </c>
      <c r="B1168" s="74">
        <v>2</v>
      </c>
      <c r="C1168" s="78">
        <v>0.249</v>
      </c>
      <c r="D1168" s="74" t="s">
        <v>5299</v>
      </c>
    </row>
    <row r="1169" spans="1:4">
      <c r="A1169" s="74" t="s">
        <v>6464</v>
      </c>
      <c r="B1169" s="74">
        <v>2</v>
      </c>
      <c r="C1169" s="78">
        <v>0.249</v>
      </c>
      <c r="D1169" s="74" t="s">
        <v>5299</v>
      </c>
    </row>
    <row r="1170" spans="1:4">
      <c r="A1170" s="74" t="s">
        <v>6465</v>
      </c>
      <c r="B1170" s="74">
        <v>2</v>
      </c>
      <c r="C1170" s="78">
        <v>0.249</v>
      </c>
      <c r="D1170" s="74" t="s">
        <v>5299</v>
      </c>
    </row>
    <row r="1171" spans="1:4">
      <c r="A1171" s="74" t="s">
        <v>6466</v>
      </c>
      <c r="B1171" s="74">
        <v>2</v>
      </c>
      <c r="C1171" s="78">
        <v>0.249</v>
      </c>
      <c r="D1171" s="74" t="s">
        <v>5299</v>
      </c>
    </row>
    <row r="1172" spans="1:4">
      <c r="A1172" s="74" t="s">
        <v>6467</v>
      </c>
      <c r="B1172" s="74">
        <v>2</v>
      </c>
      <c r="C1172" s="78">
        <v>0.249</v>
      </c>
      <c r="D1172" s="74" t="s">
        <v>5299</v>
      </c>
    </row>
    <row r="1173" spans="1:4">
      <c r="A1173" s="74" t="s">
        <v>6468</v>
      </c>
      <c r="B1173" s="74">
        <v>2</v>
      </c>
      <c r="C1173" s="78">
        <v>0.249</v>
      </c>
      <c r="D1173" s="74" t="s">
        <v>5299</v>
      </c>
    </row>
    <row r="1174" spans="1:4">
      <c r="A1174" s="74" t="s">
        <v>6469</v>
      </c>
      <c r="B1174" s="74">
        <v>2</v>
      </c>
      <c r="C1174" s="78">
        <v>0.249</v>
      </c>
      <c r="D1174" s="74" t="s">
        <v>5299</v>
      </c>
    </row>
    <row r="1175" spans="1:4">
      <c r="A1175" s="74" t="s">
        <v>6470</v>
      </c>
      <c r="B1175" s="74">
        <v>2</v>
      </c>
      <c r="C1175" s="78">
        <v>0.249</v>
      </c>
      <c r="D1175" s="74" t="s">
        <v>5299</v>
      </c>
    </row>
    <row r="1176" spans="1:4">
      <c r="A1176" s="74" t="s">
        <v>6471</v>
      </c>
      <c r="B1176" s="74">
        <v>2</v>
      </c>
      <c r="C1176" s="78">
        <v>0.249</v>
      </c>
      <c r="D1176" s="74" t="s">
        <v>5299</v>
      </c>
    </row>
    <row r="1177" spans="1:4">
      <c r="A1177" s="74" t="s">
        <v>6472</v>
      </c>
      <c r="B1177" s="74">
        <v>2</v>
      </c>
      <c r="C1177" s="78">
        <v>0.249</v>
      </c>
      <c r="D1177" s="74" t="s">
        <v>5299</v>
      </c>
    </row>
    <row r="1178" spans="1:4">
      <c r="A1178" s="74" t="s">
        <v>6473</v>
      </c>
      <c r="B1178" s="74">
        <v>2</v>
      </c>
      <c r="C1178" s="78">
        <v>0.249</v>
      </c>
      <c r="D1178" s="74" t="s">
        <v>5299</v>
      </c>
    </row>
    <row r="1179" spans="1:4">
      <c r="A1179" s="74" t="s">
        <v>6474</v>
      </c>
      <c r="B1179" s="74">
        <v>2</v>
      </c>
      <c r="C1179" s="78">
        <v>0.249</v>
      </c>
      <c r="D1179" s="74" t="s">
        <v>5299</v>
      </c>
    </row>
    <row r="1180" spans="1:4">
      <c r="A1180" s="74" t="s">
        <v>6475</v>
      </c>
      <c r="B1180" s="74">
        <v>2</v>
      </c>
      <c r="C1180" s="78">
        <v>0.249</v>
      </c>
      <c r="D1180" s="74" t="s">
        <v>5299</v>
      </c>
    </row>
    <row r="1181" spans="1:4">
      <c r="A1181" s="74" t="s">
        <v>6476</v>
      </c>
      <c r="B1181" s="74">
        <v>2</v>
      </c>
      <c r="C1181" s="78">
        <v>0.249</v>
      </c>
      <c r="D1181" s="74" t="s">
        <v>5299</v>
      </c>
    </row>
    <row r="1182" spans="1:4">
      <c r="A1182" s="74" t="s">
        <v>6477</v>
      </c>
      <c r="B1182" s="74">
        <v>2</v>
      </c>
      <c r="C1182" s="78">
        <v>0.249</v>
      </c>
      <c r="D1182" s="74" t="s">
        <v>5299</v>
      </c>
    </row>
    <row r="1183" spans="1:4">
      <c r="A1183" s="74" t="s">
        <v>6478</v>
      </c>
      <c r="B1183" s="74">
        <v>2</v>
      </c>
      <c r="C1183" s="78">
        <v>0.249</v>
      </c>
      <c r="D1183" s="74" t="s">
        <v>5299</v>
      </c>
    </row>
    <row r="1184" spans="1:4">
      <c r="A1184" s="74" t="s">
        <v>6479</v>
      </c>
      <c r="B1184" s="74">
        <v>2</v>
      </c>
      <c r="C1184" s="78">
        <v>0.249</v>
      </c>
      <c r="D1184" s="74" t="s">
        <v>5299</v>
      </c>
    </row>
    <row r="1185" spans="1:4">
      <c r="A1185" s="74" t="s">
        <v>6480</v>
      </c>
      <c r="B1185" s="74">
        <v>2</v>
      </c>
      <c r="C1185" s="78">
        <v>0.249</v>
      </c>
      <c r="D1185" s="74" t="s">
        <v>5299</v>
      </c>
    </row>
    <row r="1186" spans="1:4">
      <c r="A1186" s="74" t="s">
        <v>6481</v>
      </c>
      <c r="B1186" s="74">
        <v>2</v>
      </c>
      <c r="C1186" s="78">
        <v>0.249</v>
      </c>
      <c r="D1186" s="74" t="s">
        <v>5299</v>
      </c>
    </row>
    <row r="1187" spans="1:4">
      <c r="A1187" s="74" t="s">
        <v>6482</v>
      </c>
      <c r="B1187" s="74">
        <v>2</v>
      </c>
      <c r="C1187" s="78">
        <v>0.249</v>
      </c>
      <c r="D1187" s="74" t="s">
        <v>5299</v>
      </c>
    </row>
    <row r="1188" spans="1:4">
      <c r="A1188" s="74" t="s">
        <v>6483</v>
      </c>
      <c r="B1188" s="74">
        <v>2</v>
      </c>
      <c r="C1188" s="78">
        <v>0.249</v>
      </c>
      <c r="D1188" s="74" t="s">
        <v>5299</v>
      </c>
    </row>
    <row r="1189" spans="1:4">
      <c r="A1189" s="74" t="s">
        <v>6484</v>
      </c>
      <c r="B1189" s="74">
        <v>2</v>
      </c>
      <c r="C1189" s="78">
        <v>0.249</v>
      </c>
      <c r="D1189" s="74" t="s">
        <v>5299</v>
      </c>
    </row>
    <row r="1190" spans="1:4">
      <c r="A1190" s="74" t="s">
        <v>6485</v>
      </c>
      <c r="B1190" s="74">
        <v>2</v>
      </c>
      <c r="C1190" s="78">
        <v>0.249</v>
      </c>
      <c r="D1190" s="74" t="s">
        <v>5299</v>
      </c>
    </row>
    <row r="1191" spans="1:4">
      <c r="A1191" s="74" t="s">
        <v>6486</v>
      </c>
      <c r="B1191" s="74">
        <v>2</v>
      </c>
      <c r="C1191" s="78">
        <v>0.249</v>
      </c>
      <c r="D1191" s="74" t="s">
        <v>5299</v>
      </c>
    </row>
    <row r="1192" spans="1:4">
      <c r="A1192" s="74" t="s">
        <v>6487</v>
      </c>
      <c r="B1192" s="74">
        <v>2</v>
      </c>
      <c r="C1192" s="78">
        <v>0.249</v>
      </c>
      <c r="D1192" s="74" t="s">
        <v>5299</v>
      </c>
    </row>
    <row r="1193" spans="1:4">
      <c r="A1193" s="74" t="s">
        <v>6488</v>
      </c>
      <c r="B1193" s="74">
        <v>2</v>
      </c>
      <c r="C1193" s="78">
        <v>0.249</v>
      </c>
      <c r="D1193" s="74" t="s">
        <v>5299</v>
      </c>
    </row>
    <row r="1194" spans="1:4">
      <c r="A1194" s="74" t="s">
        <v>6489</v>
      </c>
      <c r="B1194" s="74">
        <v>2</v>
      </c>
      <c r="C1194" s="78">
        <v>0.249</v>
      </c>
      <c r="D1194" s="74" t="s">
        <v>5299</v>
      </c>
    </row>
    <row r="1195" spans="1:4">
      <c r="A1195" s="74" t="s">
        <v>6490</v>
      </c>
      <c r="B1195" s="74">
        <v>2</v>
      </c>
      <c r="C1195" s="78">
        <v>0.249</v>
      </c>
      <c r="D1195" s="74" t="s">
        <v>5299</v>
      </c>
    </row>
    <row r="1196" spans="1:4">
      <c r="A1196" s="74" t="s">
        <v>6491</v>
      </c>
      <c r="B1196" s="74">
        <v>2</v>
      </c>
      <c r="C1196" s="78">
        <v>0.249</v>
      </c>
      <c r="D1196" s="74" t="s">
        <v>5299</v>
      </c>
    </row>
    <row r="1197" spans="1:4">
      <c r="A1197" s="74" t="s">
        <v>6492</v>
      </c>
      <c r="B1197" s="74">
        <v>2</v>
      </c>
      <c r="C1197" s="78">
        <v>0.249</v>
      </c>
      <c r="D1197" s="74" t="s">
        <v>5299</v>
      </c>
    </row>
    <row r="1198" spans="1:4">
      <c r="A1198" s="74" t="s">
        <v>6493</v>
      </c>
      <c r="B1198" s="74">
        <v>2</v>
      </c>
      <c r="C1198" s="78">
        <v>0.249</v>
      </c>
      <c r="D1198" s="74" t="s">
        <v>5299</v>
      </c>
    </row>
    <row r="1199" spans="1:4">
      <c r="A1199" s="74" t="s">
        <v>6494</v>
      </c>
      <c r="B1199" s="74">
        <v>2</v>
      </c>
      <c r="C1199" s="78">
        <v>0.249</v>
      </c>
      <c r="D1199" s="74" t="s">
        <v>5299</v>
      </c>
    </row>
    <row r="1200" spans="1:4">
      <c r="A1200" s="74" t="s">
        <v>6495</v>
      </c>
      <c r="B1200" s="74">
        <v>2</v>
      </c>
      <c r="C1200" s="78">
        <v>0.249</v>
      </c>
      <c r="D1200" s="74" t="s">
        <v>5299</v>
      </c>
    </row>
    <row r="1201" spans="1:4">
      <c r="A1201" s="74" t="s">
        <v>6496</v>
      </c>
      <c r="B1201" s="74">
        <v>2</v>
      </c>
      <c r="C1201" s="78">
        <v>0.249</v>
      </c>
      <c r="D1201" s="74" t="s">
        <v>5299</v>
      </c>
    </row>
    <row r="1202" spans="1:4">
      <c r="A1202" s="74" t="s">
        <v>6497</v>
      </c>
      <c r="B1202" s="74">
        <v>2</v>
      </c>
      <c r="C1202" s="78">
        <v>0.249</v>
      </c>
      <c r="D1202" s="74" t="s">
        <v>5299</v>
      </c>
    </row>
    <row r="1203" spans="1:4">
      <c r="A1203" s="74" t="s">
        <v>6498</v>
      </c>
      <c r="B1203" s="74">
        <v>2</v>
      </c>
      <c r="C1203" s="78">
        <v>0.249</v>
      </c>
      <c r="D1203" s="74" t="s">
        <v>5299</v>
      </c>
    </row>
    <row r="1204" spans="1:4">
      <c r="A1204" s="74" t="s">
        <v>6499</v>
      </c>
      <c r="B1204" s="74">
        <v>2</v>
      </c>
      <c r="C1204" s="78">
        <v>0.249</v>
      </c>
      <c r="D1204" s="74" t="s">
        <v>5299</v>
      </c>
    </row>
    <row r="1205" spans="1:4">
      <c r="A1205" s="74" t="s">
        <v>6500</v>
      </c>
      <c r="B1205" s="74">
        <v>2</v>
      </c>
      <c r="C1205" s="78">
        <v>0.249</v>
      </c>
      <c r="D1205" s="74" t="s">
        <v>5299</v>
      </c>
    </row>
    <row r="1206" spans="1:4">
      <c r="A1206" s="74" t="s">
        <v>6501</v>
      </c>
      <c r="B1206" s="74">
        <v>2</v>
      </c>
      <c r="C1206" s="78">
        <v>0.249</v>
      </c>
      <c r="D1206" s="74" t="s">
        <v>5299</v>
      </c>
    </row>
    <row r="1207" spans="1:4">
      <c r="A1207" s="74" t="s">
        <v>6502</v>
      </c>
      <c r="B1207" s="74">
        <v>2</v>
      </c>
      <c r="C1207" s="78">
        <v>0.249</v>
      </c>
      <c r="D1207" s="74" t="s">
        <v>5299</v>
      </c>
    </row>
    <row r="1208" spans="1:4">
      <c r="A1208" s="74" t="s">
        <v>6503</v>
      </c>
      <c r="B1208" s="74">
        <v>2</v>
      </c>
      <c r="C1208" s="78">
        <v>0.249</v>
      </c>
      <c r="D1208" s="74" t="s">
        <v>5299</v>
      </c>
    </row>
    <row r="1209" spans="1:4">
      <c r="A1209" s="74" t="s">
        <v>6504</v>
      </c>
      <c r="B1209" s="74">
        <v>2</v>
      </c>
      <c r="C1209" s="78">
        <v>0.249</v>
      </c>
      <c r="D1209" s="74" t="s">
        <v>5299</v>
      </c>
    </row>
    <row r="1210" spans="1:4">
      <c r="A1210" s="74" t="s">
        <v>6505</v>
      </c>
      <c r="B1210" s="74">
        <v>2</v>
      </c>
      <c r="C1210" s="78">
        <v>0.249</v>
      </c>
      <c r="D1210" s="74" t="s">
        <v>5299</v>
      </c>
    </row>
    <row r="1211" spans="1:4">
      <c r="A1211" s="74" t="s">
        <v>6506</v>
      </c>
      <c r="B1211" s="74">
        <v>2</v>
      </c>
      <c r="C1211" s="78">
        <v>0.249</v>
      </c>
      <c r="D1211" s="74" t="s">
        <v>5299</v>
      </c>
    </row>
    <row r="1212" spans="1:4">
      <c r="A1212" s="74" t="s">
        <v>6507</v>
      </c>
      <c r="B1212" s="74">
        <v>2</v>
      </c>
      <c r="C1212" s="78">
        <v>0.249</v>
      </c>
      <c r="D1212" s="74" t="s">
        <v>5299</v>
      </c>
    </row>
    <row r="1213" spans="1:4">
      <c r="A1213" s="74" t="s">
        <v>6508</v>
      </c>
      <c r="B1213" s="74">
        <v>2</v>
      </c>
      <c r="C1213" s="78">
        <v>0.249</v>
      </c>
      <c r="D1213" s="74" t="s">
        <v>5299</v>
      </c>
    </row>
    <row r="1214" spans="1:4">
      <c r="A1214" s="74" t="s">
        <v>6509</v>
      </c>
      <c r="B1214" s="74">
        <v>2</v>
      </c>
      <c r="C1214" s="78">
        <v>0.249</v>
      </c>
      <c r="D1214" s="74" t="s">
        <v>5299</v>
      </c>
    </row>
    <row r="1215" spans="1:4">
      <c r="A1215" s="74" t="s">
        <v>6510</v>
      </c>
      <c r="B1215" s="74">
        <v>2</v>
      </c>
      <c r="C1215" s="78">
        <v>0.249</v>
      </c>
      <c r="D1215" s="74" t="s">
        <v>5299</v>
      </c>
    </row>
    <row r="1216" spans="1:4">
      <c r="A1216" s="74" t="s">
        <v>6511</v>
      </c>
      <c r="B1216" s="74">
        <v>2</v>
      </c>
      <c r="C1216" s="78">
        <v>0.249</v>
      </c>
      <c r="D1216" s="74" t="s">
        <v>5299</v>
      </c>
    </row>
    <row r="1217" spans="1:4">
      <c r="A1217" s="74" t="s">
        <v>6512</v>
      </c>
      <c r="B1217" s="74">
        <v>2</v>
      </c>
      <c r="C1217" s="78">
        <v>0.249</v>
      </c>
      <c r="D1217" s="74" t="s">
        <v>5299</v>
      </c>
    </row>
    <row r="1218" spans="1:4">
      <c r="A1218" s="74" t="s">
        <v>6513</v>
      </c>
      <c r="B1218" s="74">
        <v>2</v>
      </c>
      <c r="C1218" s="78">
        <v>0.249</v>
      </c>
      <c r="D1218" s="74" t="s">
        <v>5299</v>
      </c>
    </row>
    <row r="1219" spans="1:4">
      <c r="A1219" s="74" t="s">
        <v>6514</v>
      </c>
      <c r="B1219" s="74">
        <v>2</v>
      </c>
      <c r="C1219" s="78">
        <v>0.249</v>
      </c>
      <c r="D1219" s="74" t="s">
        <v>5299</v>
      </c>
    </row>
    <row r="1220" spans="1:4">
      <c r="A1220" s="74" t="s">
        <v>6515</v>
      </c>
      <c r="B1220" s="74">
        <v>2</v>
      </c>
      <c r="C1220" s="78">
        <v>0.249</v>
      </c>
      <c r="D1220" s="74" t="s">
        <v>5299</v>
      </c>
    </row>
    <row r="1221" spans="1:4">
      <c r="A1221" s="74" t="s">
        <v>6516</v>
      </c>
      <c r="B1221" s="74">
        <v>2</v>
      </c>
      <c r="C1221" s="78">
        <v>0.249</v>
      </c>
      <c r="D1221" s="74" t="s">
        <v>5299</v>
      </c>
    </row>
    <row r="1222" spans="1:4">
      <c r="A1222" s="74" t="s">
        <v>6517</v>
      </c>
      <c r="B1222" s="74">
        <v>2</v>
      </c>
      <c r="C1222" s="78">
        <v>0.249</v>
      </c>
      <c r="D1222" s="74" t="s">
        <v>5299</v>
      </c>
    </row>
    <row r="1223" spans="1:4">
      <c r="A1223" s="74" t="s">
        <v>6518</v>
      </c>
      <c r="B1223" s="74">
        <v>2</v>
      </c>
      <c r="C1223" s="78">
        <v>0.249</v>
      </c>
      <c r="D1223" s="74" t="s">
        <v>5299</v>
      </c>
    </row>
    <row r="1224" spans="1:4">
      <c r="A1224" s="74" t="s">
        <v>6519</v>
      </c>
      <c r="B1224" s="74">
        <v>2</v>
      </c>
      <c r="C1224" s="78">
        <v>0.249</v>
      </c>
      <c r="D1224" s="74" t="s">
        <v>5299</v>
      </c>
    </row>
    <row r="1225" spans="1:4">
      <c r="A1225" s="74" t="s">
        <v>6520</v>
      </c>
      <c r="B1225" s="74">
        <v>2</v>
      </c>
      <c r="C1225" s="78">
        <v>0.249</v>
      </c>
      <c r="D1225" s="74" t="s">
        <v>5299</v>
      </c>
    </row>
    <row r="1226" spans="1:4">
      <c r="A1226" s="74" t="s">
        <v>6521</v>
      </c>
      <c r="B1226" s="74">
        <v>2</v>
      </c>
      <c r="C1226" s="78">
        <v>0.249</v>
      </c>
      <c r="D1226" s="74" t="s">
        <v>5299</v>
      </c>
    </row>
    <row r="1227" spans="1:4">
      <c r="A1227" s="74" t="s">
        <v>6522</v>
      </c>
      <c r="B1227" s="74">
        <v>2</v>
      </c>
      <c r="C1227" s="78">
        <v>0.249</v>
      </c>
      <c r="D1227" s="74" t="s">
        <v>5299</v>
      </c>
    </row>
    <row r="1228" spans="1:4">
      <c r="A1228" s="74" t="s">
        <v>6523</v>
      </c>
      <c r="B1228" s="74">
        <v>2</v>
      </c>
      <c r="C1228" s="78">
        <v>0.249</v>
      </c>
      <c r="D1228" s="74" t="s">
        <v>5299</v>
      </c>
    </row>
    <row r="1229" spans="1:4">
      <c r="A1229" s="74" t="s">
        <v>6524</v>
      </c>
      <c r="B1229" s="74">
        <v>2</v>
      </c>
      <c r="C1229" s="78">
        <v>0.249</v>
      </c>
      <c r="D1229" s="74" t="s">
        <v>5299</v>
      </c>
    </row>
    <row r="1230" spans="1:4">
      <c r="A1230" s="74" t="s">
        <v>6525</v>
      </c>
      <c r="B1230" s="74">
        <v>2</v>
      </c>
      <c r="C1230" s="78">
        <v>0.249</v>
      </c>
      <c r="D1230" s="74" t="s">
        <v>5299</v>
      </c>
    </row>
    <row r="1231" spans="1:4">
      <c r="A1231" s="74" t="s">
        <v>6526</v>
      </c>
      <c r="B1231" s="74">
        <v>2</v>
      </c>
      <c r="C1231" s="78">
        <v>0.249</v>
      </c>
      <c r="D1231" s="74" t="s">
        <v>5299</v>
      </c>
    </row>
    <row r="1232" spans="1:4">
      <c r="A1232" s="74" t="s">
        <v>6527</v>
      </c>
      <c r="B1232" s="74">
        <v>2</v>
      </c>
      <c r="C1232" s="78">
        <v>0.249</v>
      </c>
      <c r="D1232" s="74" t="s">
        <v>5299</v>
      </c>
    </row>
    <row r="1233" spans="1:4">
      <c r="A1233" s="74" t="s">
        <v>6528</v>
      </c>
      <c r="B1233" s="74">
        <v>2</v>
      </c>
      <c r="C1233" s="78">
        <v>0.249</v>
      </c>
      <c r="D1233" s="74" t="s">
        <v>5299</v>
      </c>
    </row>
    <row r="1234" spans="1:4">
      <c r="A1234" s="74" t="s">
        <v>6529</v>
      </c>
      <c r="B1234" s="74">
        <v>2</v>
      </c>
      <c r="C1234" s="78">
        <v>0.249</v>
      </c>
      <c r="D1234" s="74" t="s">
        <v>5299</v>
      </c>
    </row>
    <row r="1235" spans="1:4">
      <c r="A1235" s="74" t="s">
        <v>6530</v>
      </c>
      <c r="B1235" s="74">
        <v>2</v>
      </c>
      <c r="C1235" s="78">
        <v>0.249</v>
      </c>
      <c r="D1235" s="74" t="s">
        <v>5299</v>
      </c>
    </row>
    <row r="1236" spans="1:4">
      <c r="A1236" s="74" t="s">
        <v>6531</v>
      </c>
      <c r="B1236" s="74">
        <v>2</v>
      </c>
      <c r="C1236" s="78">
        <v>0.249</v>
      </c>
      <c r="D1236" s="74" t="s">
        <v>5299</v>
      </c>
    </row>
    <row r="1237" spans="1:4">
      <c r="A1237" s="74" t="s">
        <v>6532</v>
      </c>
      <c r="B1237" s="74">
        <v>2</v>
      </c>
      <c r="C1237" s="78">
        <v>0.249</v>
      </c>
      <c r="D1237" s="74" t="s">
        <v>5299</v>
      </c>
    </row>
    <row r="1238" spans="1:4">
      <c r="A1238" s="74" t="s">
        <v>6533</v>
      </c>
      <c r="B1238" s="74">
        <v>2</v>
      </c>
      <c r="C1238" s="78">
        <v>0.249</v>
      </c>
      <c r="D1238" s="74" t="s">
        <v>5299</v>
      </c>
    </row>
    <row r="1239" spans="1:4">
      <c r="A1239" s="74" t="s">
        <v>6534</v>
      </c>
      <c r="B1239" s="74">
        <v>2</v>
      </c>
      <c r="C1239" s="78">
        <v>0.249</v>
      </c>
      <c r="D1239" s="74" t="s">
        <v>5299</v>
      </c>
    </row>
    <row r="1240" spans="1:4">
      <c r="A1240" s="74" t="s">
        <v>6535</v>
      </c>
      <c r="B1240" s="74">
        <v>2</v>
      </c>
      <c r="C1240" s="78">
        <v>0.249</v>
      </c>
      <c r="D1240" s="74" t="s">
        <v>5299</v>
      </c>
    </row>
    <row r="1241" spans="1:4">
      <c r="A1241" s="74" t="s">
        <v>6536</v>
      </c>
      <c r="B1241" s="74">
        <v>2</v>
      </c>
      <c r="C1241" s="78">
        <v>0.249</v>
      </c>
      <c r="D1241" s="74" t="s">
        <v>5299</v>
      </c>
    </row>
    <row r="1242" spans="1:4">
      <c r="A1242" s="74" t="s">
        <v>6537</v>
      </c>
      <c r="B1242" s="74">
        <v>2</v>
      </c>
      <c r="C1242" s="78">
        <v>0.249</v>
      </c>
      <c r="D1242" s="74" t="s">
        <v>5299</v>
      </c>
    </row>
    <row r="1243" spans="1:4">
      <c r="A1243" s="74" t="s">
        <v>6538</v>
      </c>
      <c r="B1243" s="74">
        <v>2</v>
      </c>
      <c r="C1243" s="78">
        <v>0.249</v>
      </c>
      <c r="D1243" s="74" t="s">
        <v>5299</v>
      </c>
    </row>
    <row r="1244" spans="1:4">
      <c r="A1244" s="74" t="s">
        <v>6539</v>
      </c>
      <c r="B1244" s="74">
        <v>2</v>
      </c>
      <c r="C1244" s="78">
        <v>0.249</v>
      </c>
      <c r="D1244" s="74" t="s">
        <v>5299</v>
      </c>
    </row>
    <row r="1245" spans="1:4">
      <c r="A1245" s="74" t="s">
        <v>6540</v>
      </c>
      <c r="B1245" s="74">
        <v>2</v>
      </c>
      <c r="C1245" s="78">
        <v>0.249</v>
      </c>
      <c r="D1245" s="74" t="s">
        <v>5299</v>
      </c>
    </row>
    <row r="1246" spans="1:4">
      <c r="A1246" s="74" t="s">
        <v>6541</v>
      </c>
      <c r="B1246" s="74">
        <v>2</v>
      </c>
      <c r="C1246" s="78">
        <v>0.249</v>
      </c>
      <c r="D1246" s="74" t="s">
        <v>5299</v>
      </c>
    </row>
    <row r="1247" spans="1:4">
      <c r="A1247" s="74" t="s">
        <v>6542</v>
      </c>
      <c r="B1247" s="74">
        <v>2</v>
      </c>
      <c r="C1247" s="78">
        <v>0.249</v>
      </c>
      <c r="D1247" s="74" t="s">
        <v>5299</v>
      </c>
    </row>
    <row r="1248" spans="1:4">
      <c r="A1248" s="74" t="s">
        <v>6543</v>
      </c>
      <c r="B1248" s="74">
        <v>2</v>
      </c>
      <c r="C1248" s="78">
        <v>0.249</v>
      </c>
      <c r="D1248" s="74" t="s">
        <v>5299</v>
      </c>
    </row>
    <row r="1249" spans="1:4">
      <c r="A1249" s="74" t="s">
        <v>6544</v>
      </c>
      <c r="B1249" s="74">
        <v>2</v>
      </c>
      <c r="C1249" s="78">
        <v>0.249</v>
      </c>
      <c r="D1249" s="74" t="s">
        <v>5299</v>
      </c>
    </row>
    <row r="1250" spans="1:4">
      <c r="A1250" s="74" t="s">
        <v>6545</v>
      </c>
      <c r="B1250" s="74">
        <v>2</v>
      </c>
      <c r="C1250" s="78">
        <v>0.249</v>
      </c>
      <c r="D1250" s="74" t="s">
        <v>5299</v>
      </c>
    </row>
    <row r="1251" spans="1:4">
      <c r="A1251" s="74" t="s">
        <v>6546</v>
      </c>
      <c r="B1251" s="74">
        <v>2</v>
      </c>
      <c r="C1251" s="78">
        <v>0.249</v>
      </c>
      <c r="D1251" s="74" t="s">
        <v>5299</v>
      </c>
    </row>
    <row r="1252" spans="1:4">
      <c r="A1252" s="74" t="s">
        <v>6547</v>
      </c>
      <c r="B1252" s="74">
        <v>2</v>
      </c>
      <c r="C1252" s="78">
        <v>0.249</v>
      </c>
      <c r="D1252" s="74" t="s">
        <v>5299</v>
      </c>
    </row>
    <row r="1253" spans="1:4">
      <c r="A1253" s="74" t="s">
        <v>6548</v>
      </c>
      <c r="B1253" s="74">
        <v>2</v>
      </c>
      <c r="C1253" s="78">
        <v>0.249</v>
      </c>
      <c r="D1253" s="74" t="s">
        <v>5299</v>
      </c>
    </row>
    <row r="1254" spans="1:4">
      <c r="A1254" s="74" t="s">
        <v>6549</v>
      </c>
      <c r="B1254" s="74">
        <v>2</v>
      </c>
      <c r="C1254" s="78">
        <v>0.249</v>
      </c>
      <c r="D1254" s="74" t="s">
        <v>5299</v>
      </c>
    </row>
    <row r="1255" spans="1:4">
      <c r="A1255" s="74" t="s">
        <v>6550</v>
      </c>
      <c r="B1255" s="74">
        <v>2</v>
      </c>
      <c r="C1255" s="78">
        <v>0.249</v>
      </c>
      <c r="D1255" s="74" t="s">
        <v>5299</v>
      </c>
    </row>
    <row r="1256" spans="1:4">
      <c r="A1256" s="74" t="s">
        <v>6551</v>
      </c>
      <c r="B1256" s="74">
        <v>2</v>
      </c>
      <c r="C1256" s="78">
        <v>0.249</v>
      </c>
      <c r="D1256" s="74" t="s">
        <v>5299</v>
      </c>
    </row>
    <row r="1257" spans="1:4">
      <c r="A1257" s="74" t="s">
        <v>6552</v>
      </c>
      <c r="B1257" s="74">
        <v>2</v>
      </c>
      <c r="C1257" s="78">
        <v>0.249</v>
      </c>
      <c r="D1257" s="74" t="s">
        <v>5299</v>
      </c>
    </row>
    <row r="1258" spans="1:4">
      <c r="A1258" s="74" t="s">
        <v>6553</v>
      </c>
      <c r="B1258" s="74">
        <v>2</v>
      </c>
      <c r="C1258" s="78">
        <v>0.249</v>
      </c>
      <c r="D1258" s="74" t="s">
        <v>5299</v>
      </c>
    </row>
    <row r="1259" spans="1:4">
      <c r="A1259" s="74" t="s">
        <v>6554</v>
      </c>
      <c r="B1259" s="74">
        <v>2</v>
      </c>
      <c r="C1259" s="78">
        <v>0.249</v>
      </c>
      <c r="D1259" s="74" t="s">
        <v>5299</v>
      </c>
    </row>
    <row r="1260" spans="1:4">
      <c r="A1260" s="74" t="s">
        <v>6555</v>
      </c>
      <c r="B1260" s="74">
        <v>2</v>
      </c>
      <c r="C1260" s="78">
        <v>0.249</v>
      </c>
      <c r="D1260" s="74" t="s">
        <v>5299</v>
      </c>
    </row>
    <row r="1261" spans="1:4">
      <c r="A1261" s="74" t="s">
        <v>6556</v>
      </c>
      <c r="B1261" s="74">
        <v>2</v>
      </c>
      <c r="C1261" s="78">
        <v>0.249</v>
      </c>
      <c r="D1261" s="74" t="s">
        <v>5299</v>
      </c>
    </row>
    <row r="1262" spans="1:4">
      <c r="A1262" s="74" t="s">
        <v>6557</v>
      </c>
      <c r="B1262" s="74">
        <v>2</v>
      </c>
      <c r="C1262" s="78">
        <v>0.249</v>
      </c>
      <c r="D1262" s="74" t="s">
        <v>5299</v>
      </c>
    </row>
    <row r="1263" spans="1:4">
      <c r="A1263" s="74" t="s">
        <v>6558</v>
      </c>
      <c r="B1263" s="74">
        <v>2</v>
      </c>
      <c r="C1263" s="78">
        <v>0.249</v>
      </c>
      <c r="D1263" s="74" t="s">
        <v>5299</v>
      </c>
    </row>
    <row r="1264" spans="1:4">
      <c r="A1264" s="74" t="s">
        <v>6559</v>
      </c>
      <c r="B1264" s="74">
        <v>2</v>
      </c>
      <c r="C1264" s="78">
        <v>0.249</v>
      </c>
      <c r="D1264" s="74" t="s">
        <v>5299</v>
      </c>
    </row>
    <row r="1265" spans="1:4">
      <c r="A1265" s="74" t="s">
        <v>6560</v>
      </c>
      <c r="B1265" s="74">
        <v>2</v>
      </c>
      <c r="C1265" s="78">
        <v>0.249</v>
      </c>
      <c r="D1265" s="74" t="s">
        <v>5299</v>
      </c>
    </row>
    <row r="1266" spans="1:4">
      <c r="A1266" s="74" t="s">
        <v>6561</v>
      </c>
      <c r="B1266" s="74">
        <v>2</v>
      </c>
      <c r="C1266" s="78">
        <v>0.249</v>
      </c>
      <c r="D1266" s="74" t="s">
        <v>5299</v>
      </c>
    </row>
    <row r="1267" spans="1:4">
      <c r="A1267" s="74" t="s">
        <v>6562</v>
      </c>
      <c r="B1267" s="74">
        <v>2</v>
      </c>
      <c r="C1267" s="78">
        <v>0.249</v>
      </c>
      <c r="D1267" s="74" t="s">
        <v>5299</v>
      </c>
    </row>
    <row r="1268" spans="1:4">
      <c r="A1268" s="74" t="s">
        <v>6563</v>
      </c>
      <c r="B1268" s="74">
        <v>2</v>
      </c>
      <c r="C1268" s="78">
        <v>0.249</v>
      </c>
      <c r="D1268" s="74" t="s">
        <v>5299</v>
      </c>
    </row>
    <row r="1269" spans="1:4">
      <c r="A1269" s="74" t="s">
        <v>6564</v>
      </c>
      <c r="B1269" s="74">
        <v>2</v>
      </c>
      <c r="C1269" s="78">
        <v>0.249</v>
      </c>
      <c r="D1269" s="74" t="s">
        <v>5299</v>
      </c>
    </row>
    <row r="1270" spans="1:4">
      <c r="A1270" s="74" t="s">
        <v>6565</v>
      </c>
      <c r="B1270" s="74">
        <v>2</v>
      </c>
      <c r="C1270" s="78">
        <v>0.249</v>
      </c>
      <c r="D1270" s="74" t="s">
        <v>5299</v>
      </c>
    </row>
    <row r="1271" spans="1:4">
      <c r="A1271" s="74" t="s">
        <v>6566</v>
      </c>
      <c r="B1271" s="74">
        <v>2</v>
      </c>
      <c r="C1271" s="78">
        <v>0.249</v>
      </c>
      <c r="D1271" s="74" t="s">
        <v>5299</v>
      </c>
    </row>
    <row r="1272" spans="1:4">
      <c r="A1272" s="74" t="s">
        <v>6567</v>
      </c>
      <c r="B1272" s="74">
        <v>2</v>
      </c>
      <c r="C1272" s="78">
        <v>0.249</v>
      </c>
      <c r="D1272" s="74" t="s">
        <v>5299</v>
      </c>
    </row>
    <row r="1273" spans="1:4">
      <c r="A1273" s="74" t="s">
        <v>6568</v>
      </c>
      <c r="B1273" s="74">
        <v>2</v>
      </c>
      <c r="C1273" s="78">
        <v>0.249</v>
      </c>
      <c r="D1273" s="74" t="s">
        <v>5299</v>
      </c>
    </row>
    <row r="1274" spans="1:4">
      <c r="A1274" s="74" t="s">
        <v>6569</v>
      </c>
      <c r="B1274" s="74">
        <v>2</v>
      </c>
      <c r="C1274" s="78">
        <v>0.249</v>
      </c>
      <c r="D1274" s="74" t="s">
        <v>5299</v>
      </c>
    </row>
    <row r="1275" spans="1:4">
      <c r="A1275" s="74" t="s">
        <v>6570</v>
      </c>
      <c r="B1275" s="74">
        <v>2</v>
      </c>
      <c r="C1275" s="78">
        <v>0.249</v>
      </c>
      <c r="D1275" s="74" t="s">
        <v>5299</v>
      </c>
    </row>
    <row r="1276" spans="1:4">
      <c r="A1276" s="74" t="s">
        <v>6571</v>
      </c>
      <c r="B1276" s="74">
        <v>2</v>
      </c>
      <c r="C1276" s="78">
        <v>0.249</v>
      </c>
      <c r="D1276" s="74" t="s">
        <v>5299</v>
      </c>
    </row>
    <row r="1277" spans="1:4">
      <c r="A1277" s="74" t="s">
        <v>6572</v>
      </c>
      <c r="B1277" s="74">
        <v>2</v>
      </c>
      <c r="C1277" s="78">
        <v>0.249</v>
      </c>
      <c r="D1277" s="74" t="s">
        <v>5299</v>
      </c>
    </row>
    <row r="1278" spans="1:4">
      <c r="A1278" s="74" t="s">
        <v>6573</v>
      </c>
      <c r="B1278" s="74">
        <v>2</v>
      </c>
      <c r="C1278" s="78">
        <v>0.249</v>
      </c>
      <c r="D1278" s="74" t="s">
        <v>5299</v>
      </c>
    </row>
    <row r="1279" spans="1:4">
      <c r="A1279" s="74" t="s">
        <v>6574</v>
      </c>
      <c r="B1279" s="74">
        <v>2</v>
      </c>
      <c r="C1279" s="78">
        <v>0.249</v>
      </c>
      <c r="D1279" s="74" t="s">
        <v>5299</v>
      </c>
    </row>
    <row r="1280" spans="1:4">
      <c r="A1280" s="74" t="s">
        <v>6575</v>
      </c>
      <c r="B1280" s="74">
        <v>2</v>
      </c>
      <c r="C1280" s="78">
        <v>0.249</v>
      </c>
      <c r="D1280" s="74" t="s">
        <v>5299</v>
      </c>
    </row>
    <row r="1281" spans="1:4">
      <c r="A1281" s="74" t="s">
        <v>6576</v>
      </c>
      <c r="B1281" s="74">
        <v>2</v>
      </c>
      <c r="C1281" s="78">
        <v>0.249</v>
      </c>
      <c r="D1281" s="74" t="s">
        <v>5299</v>
      </c>
    </row>
    <row r="1282" spans="1:4">
      <c r="A1282" s="74" t="s">
        <v>6577</v>
      </c>
      <c r="B1282" s="74">
        <v>2</v>
      </c>
      <c r="C1282" s="78">
        <v>0.249</v>
      </c>
      <c r="D1282" s="74" t="s">
        <v>5299</v>
      </c>
    </row>
    <row r="1283" spans="1:4">
      <c r="A1283" s="74" t="s">
        <v>6578</v>
      </c>
      <c r="B1283" s="74">
        <v>2</v>
      </c>
      <c r="C1283" s="78">
        <v>0.249</v>
      </c>
      <c r="D1283" s="74" t="s">
        <v>5299</v>
      </c>
    </row>
    <row r="1284" spans="1:4">
      <c r="A1284" s="74" t="s">
        <v>6579</v>
      </c>
      <c r="B1284" s="74">
        <v>2</v>
      </c>
      <c r="C1284" s="78">
        <v>0.249</v>
      </c>
      <c r="D1284" s="74" t="s">
        <v>5299</v>
      </c>
    </row>
    <row r="1285" spans="1:4">
      <c r="A1285" s="74" t="s">
        <v>6580</v>
      </c>
      <c r="B1285" s="74">
        <v>2</v>
      </c>
      <c r="C1285" s="78">
        <v>0.249</v>
      </c>
      <c r="D1285" s="74" t="s">
        <v>5299</v>
      </c>
    </row>
    <row r="1286" spans="1:4">
      <c r="A1286" s="74" t="s">
        <v>6581</v>
      </c>
      <c r="B1286" s="74">
        <v>2</v>
      </c>
      <c r="C1286" s="78">
        <v>0.249</v>
      </c>
      <c r="D1286" s="74" t="s">
        <v>5299</v>
      </c>
    </row>
    <row r="1287" spans="1:4">
      <c r="A1287" s="74" t="s">
        <v>6582</v>
      </c>
      <c r="B1287" s="74">
        <v>2</v>
      </c>
      <c r="C1287" s="78">
        <v>0.249</v>
      </c>
      <c r="D1287" s="74" t="s">
        <v>5299</v>
      </c>
    </row>
    <row r="1288" spans="1:4">
      <c r="A1288" s="74" t="s">
        <v>6583</v>
      </c>
      <c r="B1288" s="74">
        <v>2</v>
      </c>
      <c r="C1288" s="78">
        <v>0.249</v>
      </c>
      <c r="D1288" s="74" t="s">
        <v>5299</v>
      </c>
    </row>
    <row r="1289" spans="1:4">
      <c r="A1289" s="74" t="s">
        <v>6584</v>
      </c>
      <c r="B1289" s="74">
        <v>2</v>
      </c>
      <c r="C1289" s="78">
        <v>0.249</v>
      </c>
      <c r="D1289" s="74" t="s">
        <v>5299</v>
      </c>
    </row>
    <row r="1290" spans="1:4">
      <c r="A1290" s="74" t="s">
        <v>6585</v>
      </c>
      <c r="B1290" s="74">
        <v>2</v>
      </c>
      <c r="C1290" s="78">
        <v>0.249</v>
      </c>
      <c r="D1290" s="74" t="s">
        <v>5299</v>
      </c>
    </row>
    <row r="1291" spans="1:4">
      <c r="A1291" s="74" t="s">
        <v>6586</v>
      </c>
      <c r="B1291" s="74">
        <v>2</v>
      </c>
      <c r="C1291" s="78">
        <v>0.249</v>
      </c>
      <c r="D1291" s="74" t="s">
        <v>5299</v>
      </c>
    </row>
    <row r="1292" spans="1:4">
      <c r="A1292" s="74" t="s">
        <v>6587</v>
      </c>
      <c r="B1292" s="74">
        <v>2</v>
      </c>
      <c r="C1292" s="78">
        <v>0.249</v>
      </c>
      <c r="D1292" s="74" t="s">
        <v>5299</v>
      </c>
    </row>
    <row r="1293" spans="1:4">
      <c r="A1293" s="74" t="s">
        <v>6588</v>
      </c>
      <c r="B1293" s="74">
        <v>2</v>
      </c>
      <c r="C1293" s="78">
        <v>0.249</v>
      </c>
      <c r="D1293" s="74" t="s">
        <v>5299</v>
      </c>
    </row>
    <row r="1294" spans="1:4">
      <c r="A1294" s="74" t="s">
        <v>6589</v>
      </c>
      <c r="B1294" s="74">
        <v>2</v>
      </c>
      <c r="C1294" s="78">
        <v>0.249</v>
      </c>
      <c r="D1294" s="74" t="s">
        <v>5299</v>
      </c>
    </row>
    <row r="1295" spans="1:4">
      <c r="A1295" s="74" t="s">
        <v>6590</v>
      </c>
      <c r="B1295" s="74">
        <v>2</v>
      </c>
      <c r="C1295" s="78">
        <v>0.249</v>
      </c>
      <c r="D1295" s="74" t="s">
        <v>5299</v>
      </c>
    </row>
    <row r="1296" spans="1:4">
      <c r="A1296" s="74" t="s">
        <v>6591</v>
      </c>
      <c r="B1296" s="74">
        <v>2</v>
      </c>
      <c r="C1296" s="78">
        <v>0.249</v>
      </c>
      <c r="D1296" s="74" t="s">
        <v>5299</v>
      </c>
    </row>
    <row r="1297" spans="1:4">
      <c r="A1297" s="74" t="s">
        <v>6592</v>
      </c>
      <c r="B1297" s="74">
        <v>2</v>
      </c>
      <c r="C1297" s="78">
        <v>0.249</v>
      </c>
      <c r="D1297" s="74" t="s">
        <v>5299</v>
      </c>
    </row>
    <row r="1298" spans="1:4">
      <c r="A1298" s="74" t="s">
        <v>6593</v>
      </c>
      <c r="B1298" s="74">
        <v>2</v>
      </c>
      <c r="C1298" s="78">
        <v>0.249</v>
      </c>
      <c r="D1298" s="74" t="s">
        <v>5299</v>
      </c>
    </row>
    <row r="1299" spans="1:4">
      <c r="A1299" s="74" t="s">
        <v>6594</v>
      </c>
      <c r="B1299" s="74">
        <v>2</v>
      </c>
      <c r="C1299" s="78">
        <v>0.249</v>
      </c>
      <c r="D1299" s="74" t="s">
        <v>5299</v>
      </c>
    </row>
    <row r="1300" spans="1:4">
      <c r="A1300" s="74" t="s">
        <v>6595</v>
      </c>
      <c r="B1300" s="74">
        <v>2</v>
      </c>
      <c r="C1300" s="78">
        <v>0.249</v>
      </c>
      <c r="D1300" s="74" t="s">
        <v>5299</v>
      </c>
    </row>
    <row r="1301" spans="1:4">
      <c r="A1301" s="74" t="s">
        <v>6596</v>
      </c>
      <c r="B1301" s="74">
        <v>2</v>
      </c>
      <c r="C1301" s="78">
        <v>0.249</v>
      </c>
      <c r="D1301" s="74" t="s">
        <v>5299</v>
      </c>
    </row>
    <row r="1302" spans="1:4">
      <c r="A1302" s="74" t="s">
        <v>6597</v>
      </c>
      <c r="B1302" s="74">
        <v>2</v>
      </c>
      <c r="C1302" s="78">
        <v>0.249</v>
      </c>
      <c r="D1302" s="74" t="s">
        <v>5299</v>
      </c>
    </row>
    <row r="1303" spans="1:4">
      <c r="A1303" s="74" t="s">
        <v>6598</v>
      </c>
      <c r="B1303" s="74">
        <v>2</v>
      </c>
      <c r="C1303" s="78">
        <v>0.249</v>
      </c>
      <c r="D1303" s="74" t="s">
        <v>5299</v>
      </c>
    </row>
    <row r="1304" spans="1:4">
      <c r="A1304" s="74" t="s">
        <v>6599</v>
      </c>
      <c r="B1304" s="74">
        <v>2</v>
      </c>
      <c r="C1304" s="78">
        <v>0.249</v>
      </c>
      <c r="D1304" s="74" t="s">
        <v>5299</v>
      </c>
    </row>
    <row r="1305" spans="1:4">
      <c r="A1305" s="74" t="s">
        <v>6600</v>
      </c>
      <c r="B1305" s="74">
        <v>2</v>
      </c>
      <c r="C1305" s="78">
        <v>0.249</v>
      </c>
      <c r="D1305" s="74" t="s">
        <v>5299</v>
      </c>
    </row>
    <row r="1306" spans="1:4">
      <c r="A1306" s="74" t="s">
        <v>6601</v>
      </c>
      <c r="B1306" s="74">
        <v>2</v>
      </c>
      <c r="C1306" s="78">
        <v>0.249</v>
      </c>
      <c r="D1306" s="74" t="s">
        <v>5299</v>
      </c>
    </row>
    <row r="1307" spans="1:4">
      <c r="A1307" s="74" t="s">
        <v>6602</v>
      </c>
      <c r="B1307" s="74">
        <v>2</v>
      </c>
      <c r="C1307" s="78">
        <v>0.249</v>
      </c>
      <c r="D1307" s="74" t="s">
        <v>5299</v>
      </c>
    </row>
    <row r="1308" spans="1:4">
      <c r="A1308" s="74" t="s">
        <v>6603</v>
      </c>
      <c r="B1308" s="74">
        <v>2</v>
      </c>
      <c r="C1308" s="78">
        <v>0.249</v>
      </c>
      <c r="D1308" s="74" t="s">
        <v>5299</v>
      </c>
    </row>
    <row r="1309" spans="1:4">
      <c r="A1309" s="74" t="s">
        <v>6604</v>
      </c>
      <c r="B1309" s="74">
        <v>2</v>
      </c>
      <c r="C1309" s="78">
        <v>0.249</v>
      </c>
      <c r="D1309" s="74" t="s">
        <v>5299</v>
      </c>
    </row>
    <row r="1310" spans="1:4">
      <c r="A1310" s="74" t="s">
        <v>6605</v>
      </c>
      <c r="B1310" s="74">
        <v>2</v>
      </c>
      <c r="C1310" s="78">
        <v>0.249</v>
      </c>
      <c r="D1310" s="74" t="s">
        <v>5299</v>
      </c>
    </row>
    <row r="1311" spans="1:4">
      <c r="A1311" s="74" t="s">
        <v>6606</v>
      </c>
      <c r="B1311" s="74">
        <v>2</v>
      </c>
      <c r="C1311" s="78">
        <v>0.249</v>
      </c>
      <c r="D1311" s="74" t="s">
        <v>5299</v>
      </c>
    </row>
    <row r="1312" spans="1:4">
      <c r="A1312" s="74" t="s">
        <v>6607</v>
      </c>
      <c r="B1312" s="74">
        <v>2</v>
      </c>
      <c r="C1312" s="78">
        <v>0.249</v>
      </c>
      <c r="D1312" s="74" t="s">
        <v>5299</v>
      </c>
    </row>
    <row r="1313" spans="1:4">
      <c r="A1313" s="74" t="s">
        <v>6608</v>
      </c>
      <c r="B1313" s="74">
        <v>2</v>
      </c>
      <c r="C1313" s="78">
        <v>0.249</v>
      </c>
      <c r="D1313" s="74" t="s">
        <v>5299</v>
      </c>
    </row>
    <row r="1314" spans="1:4">
      <c r="A1314" s="74" t="s">
        <v>6609</v>
      </c>
      <c r="B1314" s="74">
        <v>2</v>
      </c>
      <c r="C1314" s="78">
        <v>0.249</v>
      </c>
      <c r="D1314" s="74" t="s">
        <v>5299</v>
      </c>
    </row>
    <row r="1315" spans="1:4">
      <c r="A1315" s="74" t="s">
        <v>6610</v>
      </c>
      <c r="B1315" s="74">
        <v>2</v>
      </c>
      <c r="C1315" s="78">
        <v>0.249</v>
      </c>
      <c r="D1315" s="74" t="s">
        <v>5299</v>
      </c>
    </row>
    <row r="1316" spans="1:4">
      <c r="A1316" s="74" t="s">
        <v>6611</v>
      </c>
      <c r="B1316" s="74">
        <v>2</v>
      </c>
      <c r="C1316" s="78">
        <v>0.249</v>
      </c>
      <c r="D1316" s="74" t="s">
        <v>5299</v>
      </c>
    </row>
    <row r="1317" spans="1:4">
      <c r="A1317" s="74" t="s">
        <v>6612</v>
      </c>
      <c r="B1317" s="74">
        <v>2</v>
      </c>
      <c r="C1317" s="78">
        <v>0.249</v>
      </c>
      <c r="D1317" s="74" t="s">
        <v>5299</v>
      </c>
    </row>
    <row r="1318" spans="1:4">
      <c r="A1318" s="74" t="s">
        <v>6613</v>
      </c>
      <c r="B1318" s="74">
        <v>1</v>
      </c>
      <c r="C1318" s="78">
        <v>0.125</v>
      </c>
      <c r="D1318" s="74" t="s">
        <v>5299</v>
      </c>
    </row>
    <row r="1319" spans="1:4">
      <c r="A1319" s="74" t="s">
        <v>6614</v>
      </c>
      <c r="B1319" s="74">
        <v>1</v>
      </c>
      <c r="C1319" s="78">
        <v>0.125</v>
      </c>
      <c r="D1319" s="74" t="s">
        <v>5299</v>
      </c>
    </row>
    <row r="1320" spans="1:4">
      <c r="A1320" s="74" t="s">
        <v>6615</v>
      </c>
      <c r="B1320" s="74">
        <v>1</v>
      </c>
      <c r="C1320" s="78">
        <v>0.125</v>
      </c>
      <c r="D1320" s="74" t="s">
        <v>5299</v>
      </c>
    </row>
    <row r="1321" spans="1:4">
      <c r="A1321" s="74" t="s">
        <v>6616</v>
      </c>
      <c r="B1321" s="74">
        <v>1</v>
      </c>
      <c r="C1321" s="78">
        <v>0.125</v>
      </c>
      <c r="D1321" s="74" t="s">
        <v>5299</v>
      </c>
    </row>
    <row r="1322" spans="1:4">
      <c r="A1322" s="74" t="s">
        <v>6617</v>
      </c>
      <c r="B1322" s="74">
        <v>1</v>
      </c>
      <c r="C1322" s="78">
        <v>0.125</v>
      </c>
      <c r="D1322" s="74" t="s">
        <v>5299</v>
      </c>
    </row>
    <row r="1323" spans="1:4">
      <c r="A1323" s="74" t="s">
        <v>6618</v>
      </c>
      <c r="B1323" s="74">
        <v>1</v>
      </c>
      <c r="C1323" s="78">
        <v>0.125</v>
      </c>
      <c r="D1323" s="74" t="s">
        <v>5299</v>
      </c>
    </row>
    <row r="1324" spans="1:4">
      <c r="A1324" s="74" t="s">
        <v>6619</v>
      </c>
      <c r="B1324" s="74">
        <v>1</v>
      </c>
      <c r="C1324" s="78">
        <v>0.125</v>
      </c>
      <c r="D1324" s="74" t="s">
        <v>5299</v>
      </c>
    </row>
    <row r="1325" spans="1:4">
      <c r="A1325" s="74" t="s">
        <v>6620</v>
      </c>
      <c r="B1325" s="74">
        <v>1</v>
      </c>
      <c r="C1325" s="78">
        <v>0.125</v>
      </c>
      <c r="D1325" s="74" t="s">
        <v>5299</v>
      </c>
    </row>
    <row r="1326" spans="1:4">
      <c r="A1326" s="74" t="s">
        <v>6621</v>
      </c>
      <c r="B1326" s="74">
        <v>1</v>
      </c>
      <c r="C1326" s="78">
        <v>0.125</v>
      </c>
      <c r="D1326" s="74" t="s">
        <v>5299</v>
      </c>
    </row>
    <row r="1327" spans="1:4">
      <c r="A1327" s="74" t="s">
        <v>6622</v>
      </c>
      <c r="B1327" s="74">
        <v>1</v>
      </c>
      <c r="C1327" s="78">
        <v>0.125</v>
      </c>
      <c r="D1327" s="74" t="s">
        <v>5299</v>
      </c>
    </row>
    <row r="1328" spans="1:4">
      <c r="A1328" s="74" t="s">
        <v>6623</v>
      </c>
      <c r="B1328" s="74">
        <v>1</v>
      </c>
      <c r="C1328" s="78">
        <v>0.125</v>
      </c>
      <c r="D1328" s="74" t="s">
        <v>5299</v>
      </c>
    </row>
    <row r="1329" spans="1:4">
      <c r="A1329" s="74" t="s">
        <v>6624</v>
      </c>
      <c r="B1329" s="74">
        <v>1</v>
      </c>
      <c r="C1329" s="78">
        <v>0.125</v>
      </c>
      <c r="D1329" s="74" t="s">
        <v>5299</v>
      </c>
    </row>
    <row r="1330" spans="1:4">
      <c r="A1330" s="74" t="s">
        <v>6625</v>
      </c>
      <c r="B1330" s="74">
        <v>1</v>
      </c>
      <c r="C1330" s="78">
        <v>0.125</v>
      </c>
      <c r="D1330" s="74" t="s">
        <v>5299</v>
      </c>
    </row>
    <row r="1331" spans="1:4">
      <c r="A1331" s="74" t="s">
        <v>6626</v>
      </c>
      <c r="B1331" s="74">
        <v>1</v>
      </c>
      <c r="C1331" s="78">
        <v>0.125</v>
      </c>
      <c r="D1331" s="74" t="s">
        <v>5299</v>
      </c>
    </row>
    <row r="1332" spans="1:4">
      <c r="A1332" s="74" t="s">
        <v>6627</v>
      </c>
      <c r="B1332" s="74">
        <v>1</v>
      </c>
      <c r="C1332" s="78">
        <v>0.125</v>
      </c>
      <c r="D1332" s="74" t="s">
        <v>5299</v>
      </c>
    </row>
    <row r="1333" spans="1:4">
      <c r="A1333" s="74" t="s">
        <v>6628</v>
      </c>
      <c r="B1333" s="74">
        <v>1</v>
      </c>
      <c r="C1333" s="78">
        <v>0.125</v>
      </c>
      <c r="D1333" s="74" t="s">
        <v>5299</v>
      </c>
    </row>
    <row r="1334" spans="1:4">
      <c r="A1334" s="74" t="s">
        <v>6629</v>
      </c>
      <c r="B1334" s="74">
        <v>1</v>
      </c>
      <c r="C1334" s="78">
        <v>0.125</v>
      </c>
      <c r="D1334" s="74" t="s">
        <v>5299</v>
      </c>
    </row>
    <row r="1335" spans="1:4">
      <c r="A1335" s="74" t="s">
        <v>6630</v>
      </c>
      <c r="B1335" s="74">
        <v>1</v>
      </c>
      <c r="C1335" s="78">
        <v>0.125</v>
      </c>
      <c r="D1335" s="74" t="s">
        <v>5299</v>
      </c>
    </row>
    <row r="1336" spans="1:4">
      <c r="A1336" s="74" t="s">
        <v>6631</v>
      </c>
      <c r="B1336" s="74">
        <v>1</v>
      </c>
      <c r="C1336" s="78">
        <v>0.125</v>
      </c>
      <c r="D1336" s="74" t="s">
        <v>5299</v>
      </c>
    </row>
    <row r="1337" spans="1:4">
      <c r="A1337" s="74" t="s">
        <v>6632</v>
      </c>
      <c r="B1337" s="74">
        <v>1</v>
      </c>
      <c r="C1337" s="78">
        <v>0.125</v>
      </c>
      <c r="D1337" s="74" t="s">
        <v>5299</v>
      </c>
    </row>
    <row r="1338" spans="1:4">
      <c r="A1338" s="74" t="s">
        <v>6633</v>
      </c>
      <c r="B1338" s="74">
        <v>1</v>
      </c>
      <c r="C1338" s="78">
        <v>0.125</v>
      </c>
      <c r="D1338" s="74" t="s">
        <v>5299</v>
      </c>
    </row>
    <row r="1339" spans="1:4">
      <c r="A1339" s="74" t="s">
        <v>6634</v>
      </c>
      <c r="B1339" s="74">
        <v>1</v>
      </c>
      <c r="C1339" s="78">
        <v>0.125</v>
      </c>
      <c r="D1339" s="74" t="s">
        <v>5299</v>
      </c>
    </row>
    <row r="1340" spans="1:4">
      <c r="A1340" s="74" t="s">
        <v>6635</v>
      </c>
      <c r="B1340" s="74">
        <v>1</v>
      </c>
      <c r="C1340" s="78">
        <v>0.125</v>
      </c>
      <c r="D1340" s="74" t="s">
        <v>5299</v>
      </c>
    </row>
    <row r="1341" spans="1:4">
      <c r="A1341" s="74" t="s">
        <v>6636</v>
      </c>
      <c r="B1341" s="74">
        <v>1</v>
      </c>
      <c r="C1341" s="78">
        <v>0.125</v>
      </c>
      <c r="D1341" s="74" t="s">
        <v>5299</v>
      </c>
    </row>
    <row r="1342" spans="1:4">
      <c r="A1342" s="74" t="s">
        <v>6637</v>
      </c>
      <c r="B1342" s="74">
        <v>1</v>
      </c>
      <c r="C1342" s="78">
        <v>0.125</v>
      </c>
      <c r="D1342" s="74" t="s">
        <v>5299</v>
      </c>
    </row>
    <row r="1343" spans="1:4">
      <c r="A1343" s="74" t="s">
        <v>6638</v>
      </c>
      <c r="B1343" s="74">
        <v>1</v>
      </c>
      <c r="C1343" s="78">
        <v>0.125</v>
      </c>
      <c r="D1343" s="74" t="s">
        <v>5299</v>
      </c>
    </row>
    <row r="1344" spans="1:4">
      <c r="A1344" s="74" t="s">
        <v>6639</v>
      </c>
      <c r="B1344" s="74">
        <v>1</v>
      </c>
      <c r="C1344" s="78">
        <v>0.125</v>
      </c>
      <c r="D1344" s="74" t="s">
        <v>5299</v>
      </c>
    </row>
    <row r="1345" spans="1:4">
      <c r="A1345" s="74" t="s">
        <v>6640</v>
      </c>
      <c r="B1345" s="74">
        <v>1</v>
      </c>
      <c r="C1345" s="78">
        <v>0.125</v>
      </c>
      <c r="D1345" s="74" t="s">
        <v>5299</v>
      </c>
    </row>
    <row r="1346" spans="1:4">
      <c r="A1346" s="74" t="s">
        <v>6641</v>
      </c>
      <c r="B1346" s="74">
        <v>1</v>
      </c>
      <c r="C1346" s="78">
        <v>0.125</v>
      </c>
      <c r="D1346" s="74" t="s">
        <v>5299</v>
      </c>
    </row>
    <row r="1347" spans="1:4">
      <c r="A1347" s="74" t="s">
        <v>6642</v>
      </c>
      <c r="B1347" s="74">
        <v>1</v>
      </c>
      <c r="C1347" s="78">
        <v>0.125</v>
      </c>
      <c r="D1347" s="74" t="s">
        <v>5299</v>
      </c>
    </row>
    <row r="1348" spans="1:4">
      <c r="A1348" s="74" t="s">
        <v>6643</v>
      </c>
      <c r="B1348" s="74">
        <v>1</v>
      </c>
      <c r="C1348" s="78">
        <v>0.125</v>
      </c>
      <c r="D1348" s="74" t="s">
        <v>5299</v>
      </c>
    </row>
    <row r="1349" spans="1:4">
      <c r="A1349" s="74" t="s">
        <v>6644</v>
      </c>
      <c r="B1349" s="74">
        <v>1</v>
      </c>
      <c r="C1349" s="78">
        <v>0.125</v>
      </c>
      <c r="D1349" s="74" t="s">
        <v>5299</v>
      </c>
    </row>
    <row r="1350" spans="1:4">
      <c r="A1350" s="74" t="s">
        <v>6645</v>
      </c>
      <c r="B1350" s="74">
        <v>1</v>
      </c>
      <c r="C1350" s="78">
        <v>0.125</v>
      </c>
      <c r="D1350" s="74" t="s">
        <v>5299</v>
      </c>
    </row>
    <row r="1351" spans="1:4">
      <c r="A1351" s="74" t="s">
        <v>6646</v>
      </c>
      <c r="B1351" s="74">
        <v>1</v>
      </c>
      <c r="C1351" s="78">
        <v>0.125</v>
      </c>
      <c r="D1351" s="74" t="s">
        <v>5299</v>
      </c>
    </row>
    <row r="1352" spans="1:4">
      <c r="A1352" s="74" t="s">
        <v>6647</v>
      </c>
      <c r="B1352" s="74">
        <v>1</v>
      </c>
      <c r="C1352" s="78">
        <v>0.125</v>
      </c>
      <c r="D1352" s="74" t="s">
        <v>5299</v>
      </c>
    </row>
    <row r="1353" spans="1:4">
      <c r="A1353" s="74" t="s">
        <v>6648</v>
      </c>
      <c r="B1353" s="74">
        <v>1</v>
      </c>
      <c r="C1353" s="78">
        <v>0.125</v>
      </c>
      <c r="D1353" s="74" t="s">
        <v>5299</v>
      </c>
    </row>
    <row r="1354" spans="1:4">
      <c r="A1354" s="74" t="s">
        <v>6649</v>
      </c>
      <c r="B1354" s="74">
        <v>1</v>
      </c>
      <c r="C1354" s="78">
        <v>0.125</v>
      </c>
      <c r="D1354" s="74" t="s">
        <v>5299</v>
      </c>
    </row>
    <row r="1355" spans="1:4">
      <c r="A1355" s="74" t="s">
        <v>6650</v>
      </c>
      <c r="B1355" s="74">
        <v>1</v>
      </c>
      <c r="C1355" s="78">
        <v>0.125</v>
      </c>
      <c r="D1355" s="74" t="s">
        <v>5299</v>
      </c>
    </row>
    <row r="1356" spans="1:4">
      <c r="A1356" s="74" t="s">
        <v>6651</v>
      </c>
      <c r="B1356" s="74">
        <v>1</v>
      </c>
      <c r="C1356" s="78">
        <v>0.125</v>
      </c>
      <c r="D1356" s="74" t="s">
        <v>5299</v>
      </c>
    </row>
    <row r="1357" spans="1:4">
      <c r="A1357" s="74" t="s">
        <v>6652</v>
      </c>
      <c r="B1357" s="74">
        <v>1</v>
      </c>
      <c r="C1357" s="78">
        <v>0.125</v>
      </c>
      <c r="D1357" s="74" t="s">
        <v>5299</v>
      </c>
    </row>
    <row r="1358" spans="1:4">
      <c r="A1358" s="74" t="s">
        <v>6653</v>
      </c>
      <c r="B1358" s="74">
        <v>1</v>
      </c>
      <c r="C1358" s="78">
        <v>0.125</v>
      </c>
      <c r="D1358" s="74" t="s">
        <v>5299</v>
      </c>
    </row>
    <row r="1359" spans="1:4">
      <c r="A1359" s="74" t="s">
        <v>6654</v>
      </c>
      <c r="B1359" s="74">
        <v>1</v>
      </c>
      <c r="C1359" s="78">
        <v>0.125</v>
      </c>
      <c r="D1359" s="74" t="s">
        <v>5299</v>
      </c>
    </row>
    <row r="1360" spans="1:4">
      <c r="A1360" s="74" t="s">
        <v>6655</v>
      </c>
      <c r="B1360" s="74">
        <v>1</v>
      </c>
      <c r="C1360" s="78">
        <v>0.125</v>
      </c>
      <c r="D1360" s="74" t="s">
        <v>5299</v>
      </c>
    </row>
    <row r="1361" spans="1:4">
      <c r="A1361" s="74" t="s">
        <v>6656</v>
      </c>
      <c r="B1361" s="74">
        <v>1</v>
      </c>
      <c r="C1361" s="78">
        <v>0.125</v>
      </c>
      <c r="D1361" s="74" t="s">
        <v>5299</v>
      </c>
    </row>
    <row r="1362" spans="1:4">
      <c r="A1362" s="74" t="s">
        <v>6657</v>
      </c>
      <c r="B1362" s="74">
        <v>1</v>
      </c>
      <c r="C1362" s="78">
        <v>0.125</v>
      </c>
      <c r="D1362" s="74" t="s">
        <v>5299</v>
      </c>
    </row>
    <row r="1363" spans="1:4">
      <c r="A1363" s="74" t="s">
        <v>6658</v>
      </c>
      <c r="B1363" s="74">
        <v>1</v>
      </c>
      <c r="C1363" s="78">
        <v>0.125</v>
      </c>
      <c r="D1363" s="74" t="s">
        <v>5299</v>
      </c>
    </row>
    <row r="1364" spans="1:4">
      <c r="A1364" s="74" t="s">
        <v>6659</v>
      </c>
      <c r="B1364" s="74">
        <v>1</v>
      </c>
      <c r="C1364" s="78">
        <v>0.125</v>
      </c>
      <c r="D1364" s="74" t="s">
        <v>5299</v>
      </c>
    </row>
    <row r="1365" spans="1:4">
      <c r="A1365" s="74" t="s">
        <v>6660</v>
      </c>
      <c r="B1365" s="74">
        <v>1</v>
      </c>
      <c r="C1365" s="78">
        <v>0.125</v>
      </c>
      <c r="D1365" s="74" t="s">
        <v>5299</v>
      </c>
    </row>
    <row r="1366" spans="1:4">
      <c r="A1366" s="74" t="s">
        <v>6661</v>
      </c>
      <c r="B1366" s="74">
        <v>1</v>
      </c>
      <c r="C1366" s="78">
        <v>0.125</v>
      </c>
      <c r="D1366" s="74" t="s">
        <v>5299</v>
      </c>
    </row>
    <row r="1367" spans="1:4">
      <c r="A1367" s="74" t="s">
        <v>6662</v>
      </c>
      <c r="B1367" s="74">
        <v>1</v>
      </c>
      <c r="C1367" s="78">
        <v>0.125</v>
      </c>
      <c r="D1367" s="74" t="s">
        <v>5299</v>
      </c>
    </row>
    <row r="1368" spans="1:4">
      <c r="A1368" s="74" t="s">
        <v>6663</v>
      </c>
      <c r="B1368" s="74">
        <v>1</v>
      </c>
      <c r="C1368" s="78">
        <v>0.125</v>
      </c>
      <c r="D1368" s="74" t="s">
        <v>5299</v>
      </c>
    </row>
    <row r="1369" spans="1:4">
      <c r="A1369" s="74" t="s">
        <v>6664</v>
      </c>
      <c r="B1369" s="74">
        <v>1</v>
      </c>
      <c r="C1369" s="78">
        <v>0.125</v>
      </c>
      <c r="D1369" s="74" t="s">
        <v>5299</v>
      </c>
    </row>
    <row r="1370" spans="1:4">
      <c r="A1370" s="74" t="s">
        <v>6665</v>
      </c>
      <c r="B1370" s="74">
        <v>1</v>
      </c>
      <c r="C1370" s="78">
        <v>0.125</v>
      </c>
      <c r="D1370" s="74" t="s">
        <v>5299</v>
      </c>
    </row>
    <row r="1371" spans="1:4">
      <c r="A1371" s="74" t="s">
        <v>6666</v>
      </c>
      <c r="B1371" s="74">
        <v>1</v>
      </c>
      <c r="C1371" s="78">
        <v>0.125</v>
      </c>
      <c r="D1371" s="74" t="s">
        <v>5299</v>
      </c>
    </row>
    <row r="1372" spans="1:4">
      <c r="A1372" s="74" t="s">
        <v>6667</v>
      </c>
      <c r="B1372" s="74">
        <v>1</v>
      </c>
      <c r="C1372" s="78">
        <v>0.125</v>
      </c>
      <c r="D1372" s="74" t="s">
        <v>5299</v>
      </c>
    </row>
    <row r="1373" spans="1:4">
      <c r="A1373" s="74" t="s">
        <v>6668</v>
      </c>
      <c r="B1373" s="74">
        <v>1</v>
      </c>
      <c r="C1373" s="78">
        <v>0.125</v>
      </c>
      <c r="D1373" s="74" t="s">
        <v>5299</v>
      </c>
    </row>
    <row r="1374" spans="1:4">
      <c r="A1374" s="74" t="s">
        <v>6669</v>
      </c>
      <c r="B1374" s="74">
        <v>1</v>
      </c>
      <c r="C1374" s="78">
        <v>0.125</v>
      </c>
      <c r="D1374" s="74" t="s">
        <v>5299</v>
      </c>
    </row>
    <row r="1375" spans="1:4">
      <c r="A1375" s="74" t="s">
        <v>6670</v>
      </c>
      <c r="B1375" s="74">
        <v>1</v>
      </c>
      <c r="C1375" s="78">
        <v>0.125</v>
      </c>
      <c r="D1375" s="74" t="s">
        <v>5299</v>
      </c>
    </row>
    <row r="1376" spans="1:4">
      <c r="A1376" s="74" t="s">
        <v>6671</v>
      </c>
      <c r="B1376" s="74">
        <v>1</v>
      </c>
      <c r="C1376" s="78">
        <v>0.125</v>
      </c>
      <c r="D1376" s="74" t="s">
        <v>5299</v>
      </c>
    </row>
    <row r="1377" spans="1:4">
      <c r="A1377" s="74" t="s">
        <v>6672</v>
      </c>
      <c r="B1377" s="74">
        <v>1</v>
      </c>
      <c r="C1377" s="78">
        <v>0.125</v>
      </c>
      <c r="D1377" s="74" t="s">
        <v>5299</v>
      </c>
    </row>
    <row r="1378" spans="1:4">
      <c r="A1378" s="74" t="s">
        <v>6673</v>
      </c>
      <c r="B1378" s="74">
        <v>1</v>
      </c>
      <c r="C1378" s="78">
        <v>0.125</v>
      </c>
      <c r="D1378" s="74" t="s">
        <v>5299</v>
      </c>
    </row>
    <row r="1379" spans="1:4">
      <c r="A1379" s="74" t="s">
        <v>6674</v>
      </c>
      <c r="B1379" s="74">
        <v>1</v>
      </c>
      <c r="C1379" s="78">
        <v>0.125</v>
      </c>
      <c r="D1379" s="74" t="s">
        <v>5299</v>
      </c>
    </row>
    <row r="1380" spans="1:4">
      <c r="A1380" s="74" t="s">
        <v>6675</v>
      </c>
      <c r="B1380" s="74">
        <v>1</v>
      </c>
      <c r="C1380" s="78">
        <v>0.125</v>
      </c>
      <c r="D1380" s="74" t="s">
        <v>5299</v>
      </c>
    </row>
    <row r="1381" spans="1:4">
      <c r="A1381" s="74" t="s">
        <v>6676</v>
      </c>
      <c r="B1381" s="74">
        <v>1</v>
      </c>
      <c r="C1381" s="78">
        <v>0.125</v>
      </c>
      <c r="D1381" s="74" t="s">
        <v>5299</v>
      </c>
    </row>
    <row r="1382" spans="1:4">
      <c r="A1382" s="74" t="s">
        <v>6677</v>
      </c>
      <c r="B1382" s="74">
        <v>1</v>
      </c>
      <c r="C1382" s="78">
        <v>0.125</v>
      </c>
      <c r="D1382" s="74" t="s">
        <v>5299</v>
      </c>
    </row>
    <row r="1383" spans="1:4">
      <c r="A1383" s="74" t="s">
        <v>6678</v>
      </c>
      <c r="B1383" s="74">
        <v>1</v>
      </c>
      <c r="C1383" s="78">
        <v>0.125</v>
      </c>
      <c r="D1383" s="74" t="s">
        <v>5299</v>
      </c>
    </row>
    <row r="1384" spans="1:4">
      <c r="A1384" s="74" t="s">
        <v>6679</v>
      </c>
      <c r="B1384" s="74">
        <v>1</v>
      </c>
      <c r="C1384" s="78">
        <v>0.125</v>
      </c>
      <c r="D1384" s="74" t="s">
        <v>5299</v>
      </c>
    </row>
    <row r="1385" spans="1:4">
      <c r="A1385" s="74" t="s">
        <v>6680</v>
      </c>
      <c r="B1385" s="74">
        <v>1</v>
      </c>
      <c r="C1385" s="78">
        <v>0.125</v>
      </c>
      <c r="D1385" s="74" t="s">
        <v>5299</v>
      </c>
    </row>
    <row r="1386" spans="1:4">
      <c r="A1386" s="74" t="s">
        <v>6681</v>
      </c>
      <c r="B1386" s="74">
        <v>1</v>
      </c>
      <c r="C1386" s="78">
        <v>0.125</v>
      </c>
      <c r="D1386" s="74" t="s">
        <v>5299</v>
      </c>
    </row>
    <row r="1387" spans="1:4">
      <c r="A1387" s="74" t="s">
        <v>6682</v>
      </c>
      <c r="B1387" s="74">
        <v>1</v>
      </c>
      <c r="C1387" s="78">
        <v>0.125</v>
      </c>
      <c r="D1387" s="74" t="s">
        <v>5299</v>
      </c>
    </row>
    <row r="1388" spans="1:4">
      <c r="A1388" s="74" t="s">
        <v>6683</v>
      </c>
      <c r="B1388" s="74">
        <v>1</v>
      </c>
      <c r="C1388" s="78">
        <v>0.125</v>
      </c>
      <c r="D1388" s="74" t="s">
        <v>5299</v>
      </c>
    </row>
    <row r="1389" spans="1:4">
      <c r="A1389" s="74" t="s">
        <v>6684</v>
      </c>
      <c r="B1389" s="74">
        <v>1</v>
      </c>
      <c r="C1389" s="78">
        <v>0.125</v>
      </c>
      <c r="D1389" s="74" t="s">
        <v>5299</v>
      </c>
    </row>
    <row r="1390" spans="1:4">
      <c r="A1390" s="74" t="s">
        <v>6685</v>
      </c>
      <c r="B1390" s="74">
        <v>1</v>
      </c>
      <c r="C1390" s="78">
        <v>0.125</v>
      </c>
      <c r="D1390" s="74" t="s">
        <v>5299</v>
      </c>
    </row>
    <row r="1391" spans="1:4">
      <c r="A1391" s="74" t="s">
        <v>6686</v>
      </c>
      <c r="B1391" s="74">
        <v>1</v>
      </c>
      <c r="C1391" s="78">
        <v>0.125</v>
      </c>
      <c r="D1391" s="74" t="s">
        <v>5299</v>
      </c>
    </row>
    <row r="1392" spans="1:4">
      <c r="A1392" s="74" t="s">
        <v>6687</v>
      </c>
      <c r="B1392" s="74">
        <v>1</v>
      </c>
      <c r="C1392" s="78">
        <v>0.125</v>
      </c>
      <c r="D1392" s="74" t="s">
        <v>5299</v>
      </c>
    </row>
    <row r="1393" spans="1:4">
      <c r="A1393" s="74" t="s">
        <v>6688</v>
      </c>
      <c r="B1393" s="74">
        <v>1</v>
      </c>
      <c r="C1393" s="78">
        <v>0.125</v>
      </c>
      <c r="D1393" s="74" t="s">
        <v>5299</v>
      </c>
    </row>
    <row r="1394" spans="1:4">
      <c r="A1394" s="74" t="s">
        <v>6689</v>
      </c>
      <c r="B1394" s="74">
        <v>1</v>
      </c>
      <c r="C1394" s="78">
        <v>0.125</v>
      </c>
      <c r="D1394" s="74" t="s">
        <v>5299</v>
      </c>
    </row>
    <row r="1395" spans="1:4">
      <c r="A1395" s="74" t="s">
        <v>6690</v>
      </c>
      <c r="B1395" s="74">
        <v>1</v>
      </c>
      <c r="C1395" s="78">
        <v>0.125</v>
      </c>
      <c r="D1395" s="74" t="s">
        <v>5299</v>
      </c>
    </row>
    <row r="1396" spans="1:4">
      <c r="A1396" s="74" t="s">
        <v>6691</v>
      </c>
      <c r="B1396" s="74">
        <v>1</v>
      </c>
      <c r="C1396" s="78">
        <v>0.125</v>
      </c>
      <c r="D1396" s="74" t="s">
        <v>5299</v>
      </c>
    </row>
    <row r="1397" spans="1:4">
      <c r="A1397" s="74" t="s">
        <v>6692</v>
      </c>
      <c r="B1397" s="74">
        <v>1</v>
      </c>
      <c r="C1397" s="78">
        <v>0.125</v>
      </c>
      <c r="D1397" s="74" t="s">
        <v>5299</v>
      </c>
    </row>
    <row r="1398" spans="1:4">
      <c r="A1398" s="74" t="s">
        <v>6693</v>
      </c>
      <c r="B1398" s="74">
        <v>1</v>
      </c>
      <c r="C1398" s="78">
        <v>0.125</v>
      </c>
      <c r="D1398" s="74" t="s">
        <v>5299</v>
      </c>
    </row>
    <row r="1399" spans="1:4">
      <c r="A1399" s="74" t="s">
        <v>6694</v>
      </c>
      <c r="B1399" s="74">
        <v>1</v>
      </c>
      <c r="C1399" s="78">
        <v>0.125</v>
      </c>
      <c r="D1399" s="74" t="s">
        <v>5299</v>
      </c>
    </row>
    <row r="1400" spans="1:4">
      <c r="A1400" s="74" t="s">
        <v>6695</v>
      </c>
      <c r="B1400" s="74">
        <v>1</v>
      </c>
      <c r="C1400" s="78">
        <v>0.125</v>
      </c>
      <c r="D1400" s="74" t="s">
        <v>5299</v>
      </c>
    </row>
    <row r="1401" spans="1:4">
      <c r="A1401" s="74" t="s">
        <v>6696</v>
      </c>
      <c r="B1401" s="74">
        <v>1</v>
      </c>
      <c r="C1401" s="78">
        <v>0.125</v>
      </c>
      <c r="D1401" s="74" t="s">
        <v>5299</v>
      </c>
    </row>
    <row r="1402" spans="1:4">
      <c r="A1402" s="74" t="s">
        <v>6697</v>
      </c>
      <c r="B1402" s="74">
        <v>1</v>
      </c>
      <c r="C1402" s="78">
        <v>0.125</v>
      </c>
      <c r="D1402" s="74" t="s">
        <v>5299</v>
      </c>
    </row>
    <row r="1403" spans="1:4">
      <c r="A1403" s="74" t="s">
        <v>6698</v>
      </c>
      <c r="B1403" s="74">
        <v>1</v>
      </c>
      <c r="C1403" s="78">
        <v>0.125</v>
      </c>
      <c r="D1403" s="74" t="s">
        <v>5299</v>
      </c>
    </row>
    <row r="1404" spans="1:4">
      <c r="A1404" s="74" t="s">
        <v>6699</v>
      </c>
      <c r="B1404" s="74">
        <v>1</v>
      </c>
      <c r="C1404" s="78">
        <v>0.125</v>
      </c>
      <c r="D1404" s="74" t="s">
        <v>5299</v>
      </c>
    </row>
    <row r="1405" spans="1:4">
      <c r="A1405" s="74" t="s">
        <v>6700</v>
      </c>
      <c r="B1405" s="74">
        <v>1</v>
      </c>
      <c r="C1405" s="78">
        <v>0.125</v>
      </c>
      <c r="D1405" s="74" t="s">
        <v>5299</v>
      </c>
    </row>
    <row r="1406" spans="1:4">
      <c r="A1406" s="74" t="s">
        <v>6701</v>
      </c>
      <c r="B1406" s="74">
        <v>1</v>
      </c>
      <c r="C1406" s="78">
        <v>0.125</v>
      </c>
      <c r="D1406" s="74" t="s">
        <v>5299</v>
      </c>
    </row>
    <row r="1407" spans="1:4">
      <c r="A1407" s="74" t="s">
        <v>6702</v>
      </c>
      <c r="B1407" s="74">
        <v>1</v>
      </c>
      <c r="C1407" s="78">
        <v>0.125</v>
      </c>
      <c r="D1407" s="74" t="s">
        <v>5299</v>
      </c>
    </row>
    <row r="1408" spans="1:4">
      <c r="A1408" s="74" t="s">
        <v>6703</v>
      </c>
      <c r="B1408" s="74">
        <v>1</v>
      </c>
      <c r="C1408" s="78">
        <v>0.125</v>
      </c>
      <c r="D1408" s="74" t="s">
        <v>5299</v>
      </c>
    </row>
    <row r="1409" spans="1:4">
      <c r="A1409" s="74" t="s">
        <v>6704</v>
      </c>
      <c r="B1409" s="74">
        <v>1</v>
      </c>
      <c r="C1409" s="78">
        <v>0.125</v>
      </c>
      <c r="D1409" s="74" t="s">
        <v>5299</v>
      </c>
    </row>
    <row r="1410" spans="1:4">
      <c r="A1410" s="74" t="s">
        <v>6705</v>
      </c>
      <c r="B1410" s="74">
        <v>1</v>
      </c>
      <c r="C1410" s="78">
        <v>0.125</v>
      </c>
      <c r="D1410" s="74" t="s">
        <v>5299</v>
      </c>
    </row>
    <row r="1411" spans="1:4">
      <c r="A1411" s="74" t="s">
        <v>6706</v>
      </c>
      <c r="B1411" s="74">
        <v>1</v>
      </c>
      <c r="C1411" s="78">
        <v>0.125</v>
      </c>
      <c r="D1411" s="74" t="s">
        <v>5299</v>
      </c>
    </row>
    <row r="1412" spans="1:4">
      <c r="A1412" s="74" t="s">
        <v>6707</v>
      </c>
      <c r="B1412" s="74">
        <v>1</v>
      </c>
      <c r="C1412" s="78">
        <v>0.125</v>
      </c>
      <c r="D1412" s="74" t="s">
        <v>5299</v>
      </c>
    </row>
    <row r="1413" spans="1:4">
      <c r="A1413" s="74" t="s">
        <v>6708</v>
      </c>
      <c r="B1413" s="74">
        <v>1</v>
      </c>
      <c r="C1413" s="78">
        <v>0.125</v>
      </c>
      <c r="D1413" s="74" t="s">
        <v>5299</v>
      </c>
    </row>
    <row r="1414" spans="1:4">
      <c r="A1414" s="74" t="s">
        <v>6709</v>
      </c>
      <c r="B1414" s="74">
        <v>1</v>
      </c>
      <c r="C1414" s="78">
        <v>0.125</v>
      </c>
      <c r="D1414" s="74" t="s">
        <v>5299</v>
      </c>
    </row>
    <row r="1415" spans="1:4">
      <c r="A1415" s="74" t="s">
        <v>6710</v>
      </c>
      <c r="B1415" s="74">
        <v>1</v>
      </c>
      <c r="C1415" s="78">
        <v>0.125</v>
      </c>
      <c r="D1415" s="74" t="s">
        <v>5299</v>
      </c>
    </row>
    <row r="1416" spans="1:4">
      <c r="A1416" s="74" t="s">
        <v>6711</v>
      </c>
      <c r="B1416" s="74">
        <v>1</v>
      </c>
      <c r="C1416" s="78">
        <v>0.125</v>
      </c>
      <c r="D1416" s="74" t="s">
        <v>5299</v>
      </c>
    </row>
    <row r="1417" spans="1:4">
      <c r="A1417" s="74" t="s">
        <v>6712</v>
      </c>
      <c r="B1417" s="74">
        <v>1</v>
      </c>
      <c r="C1417" s="78">
        <v>0.125</v>
      </c>
      <c r="D1417" s="74" t="s">
        <v>5299</v>
      </c>
    </row>
    <row r="1418" spans="1:4">
      <c r="A1418" s="74" t="s">
        <v>6713</v>
      </c>
      <c r="B1418" s="74">
        <v>1</v>
      </c>
      <c r="C1418" s="78">
        <v>0.125</v>
      </c>
      <c r="D1418" s="74" t="s">
        <v>5299</v>
      </c>
    </row>
    <row r="1419" spans="1:4">
      <c r="A1419" s="74" t="s">
        <v>6714</v>
      </c>
      <c r="B1419" s="74">
        <v>1</v>
      </c>
      <c r="C1419" s="78">
        <v>0.125</v>
      </c>
      <c r="D1419" s="74" t="s">
        <v>5299</v>
      </c>
    </row>
    <row r="1420" spans="1:4">
      <c r="A1420" s="74" t="s">
        <v>6715</v>
      </c>
      <c r="B1420" s="74">
        <v>1</v>
      </c>
      <c r="C1420" s="78">
        <v>0.125</v>
      </c>
      <c r="D1420" s="74" t="s">
        <v>5299</v>
      </c>
    </row>
    <row r="1421" spans="1:4">
      <c r="A1421" s="74" t="s">
        <v>6716</v>
      </c>
      <c r="B1421" s="74">
        <v>1</v>
      </c>
      <c r="C1421" s="78">
        <v>0.125</v>
      </c>
      <c r="D1421" s="74" t="s">
        <v>5299</v>
      </c>
    </row>
    <row r="1422" spans="1:4">
      <c r="A1422" s="74" t="s">
        <v>6717</v>
      </c>
      <c r="B1422" s="74">
        <v>1</v>
      </c>
      <c r="C1422" s="78">
        <v>0.125</v>
      </c>
      <c r="D1422" s="74" t="s">
        <v>5299</v>
      </c>
    </row>
    <row r="1423" spans="1:4">
      <c r="A1423" s="74" t="s">
        <v>6718</v>
      </c>
      <c r="B1423" s="74">
        <v>1</v>
      </c>
      <c r="C1423" s="78">
        <v>0.125</v>
      </c>
      <c r="D1423" s="74" t="s">
        <v>5299</v>
      </c>
    </row>
    <row r="1424" spans="1:4">
      <c r="A1424" s="74" t="s">
        <v>6719</v>
      </c>
      <c r="B1424" s="74">
        <v>1</v>
      </c>
      <c r="C1424" s="78">
        <v>0.125</v>
      </c>
      <c r="D1424" s="74" t="s">
        <v>5299</v>
      </c>
    </row>
    <row r="1425" spans="1:4">
      <c r="A1425" s="74" t="s">
        <v>6720</v>
      </c>
      <c r="B1425" s="74">
        <v>1</v>
      </c>
      <c r="C1425" s="78">
        <v>0.125</v>
      </c>
      <c r="D1425" s="74" t="s">
        <v>5299</v>
      </c>
    </row>
    <row r="1426" spans="1:4">
      <c r="A1426" s="74" t="s">
        <v>6721</v>
      </c>
      <c r="B1426" s="74">
        <v>1</v>
      </c>
      <c r="C1426" s="78">
        <v>0.125</v>
      </c>
      <c r="D1426" s="74" t="s">
        <v>5299</v>
      </c>
    </row>
    <row r="1427" spans="1:4">
      <c r="A1427" s="74" t="s">
        <v>6722</v>
      </c>
      <c r="B1427" s="74">
        <v>1</v>
      </c>
      <c r="C1427" s="78">
        <v>0.125</v>
      </c>
      <c r="D1427" s="74" t="s">
        <v>5299</v>
      </c>
    </row>
    <row r="1428" spans="1:4">
      <c r="A1428" s="74" t="s">
        <v>6723</v>
      </c>
      <c r="B1428" s="74">
        <v>1</v>
      </c>
      <c r="C1428" s="78">
        <v>0.125</v>
      </c>
      <c r="D1428" s="74" t="s">
        <v>5299</v>
      </c>
    </row>
    <row r="1429" spans="1:4">
      <c r="A1429" s="74" t="s">
        <v>6724</v>
      </c>
      <c r="B1429" s="74">
        <v>1</v>
      </c>
      <c r="C1429" s="78">
        <v>0.125</v>
      </c>
      <c r="D1429" s="74" t="s">
        <v>5299</v>
      </c>
    </row>
    <row r="1430" spans="1:4">
      <c r="A1430" s="74" t="s">
        <v>6725</v>
      </c>
      <c r="B1430" s="74">
        <v>1</v>
      </c>
      <c r="C1430" s="78">
        <v>0.125</v>
      </c>
      <c r="D1430" s="74" t="s">
        <v>5299</v>
      </c>
    </row>
    <row r="1431" spans="1:4">
      <c r="A1431" s="74" t="s">
        <v>6726</v>
      </c>
      <c r="B1431" s="74">
        <v>1</v>
      </c>
      <c r="C1431" s="78">
        <v>0.125</v>
      </c>
      <c r="D1431" s="74" t="s">
        <v>5299</v>
      </c>
    </row>
    <row r="1432" spans="1:4">
      <c r="A1432" s="74" t="s">
        <v>6727</v>
      </c>
      <c r="B1432" s="74">
        <v>1</v>
      </c>
      <c r="C1432" s="78">
        <v>0.125</v>
      </c>
      <c r="D1432" s="74" t="s">
        <v>5299</v>
      </c>
    </row>
    <row r="1433" spans="1:4">
      <c r="A1433" s="74" t="s">
        <v>6728</v>
      </c>
      <c r="B1433" s="74">
        <v>1</v>
      </c>
      <c r="C1433" s="78">
        <v>0.125</v>
      </c>
      <c r="D1433" s="74" t="s">
        <v>5299</v>
      </c>
    </row>
    <row r="1434" spans="1:4">
      <c r="A1434" s="74" t="s">
        <v>6729</v>
      </c>
      <c r="B1434" s="74">
        <v>1</v>
      </c>
      <c r="C1434" s="78">
        <v>0.125</v>
      </c>
      <c r="D1434" s="74" t="s">
        <v>5299</v>
      </c>
    </row>
    <row r="1435" spans="1:4">
      <c r="A1435" s="74" t="s">
        <v>6730</v>
      </c>
      <c r="B1435" s="74">
        <v>1</v>
      </c>
      <c r="C1435" s="78">
        <v>0.125</v>
      </c>
      <c r="D1435" s="74" t="s">
        <v>5299</v>
      </c>
    </row>
    <row r="1436" spans="1:4">
      <c r="A1436" s="74" t="s">
        <v>6731</v>
      </c>
      <c r="B1436" s="74">
        <v>1</v>
      </c>
      <c r="C1436" s="78">
        <v>0.125</v>
      </c>
      <c r="D1436" s="74" t="s">
        <v>5299</v>
      </c>
    </row>
    <row r="1437" spans="1:4">
      <c r="A1437" s="74" t="s">
        <v>6732</v>
      </c>
      <c r="B1437" s="74">
        <v>1</v>
      </c>
      <c r="C1437" s="78">
        <v>0.125</v>
      </c>
      <c r="D1437" s="74" t="s">
        <v>5299</v>
      </c>
    </row>
    <row r="1438" spans="1:4">
      <c r="A1438" s="74" t="s">
        <v>6733</v>
      </c>
      <c r="B1438" s="74">
        <v>1</v>
      </c>
      <c r="C1438" s="78">
        <v>0.125</v>
      </c>
      <c r="D1438" s="74" t="s">
        <v>5299</v>
      </c>
    </row>
    <row r="1439" spans="1:4">
      <c r="A1439" s="74" t="s">
        <v>6734</v>
      </c>
      <c r="B1439" s="74">
        <v>1</v>
      </c>
      <c r="C1439" s="78">
        <v>0.125</v>
      </c>
      <c r="D1439" s="74" t="s">
        <v>5299</v>
      </c>
    </row>
    <row r="1440" spans="1:4">
      <c r="A1440" s="74" t="s">
        <v>6735</v>
      </c>
      <c r="B1440" s="74">
        <v>1</v>
      </c>
      <c r="C1440" s="78">
        <v>0.125</v>
      </c>
      <c r="D1440" s="74" t="s">
        <v>5299</v>
      </c>
    </row>
    <row r="1441" spans="1:4">
      <c r="A1441" s="74" t="s">
        <v>6736</v>
      </c>
      <c r="B1441" s="74">
        <v>1</v>
      </c>
      <c r="C1441" s="78">
        <v>0.125</v>
      </c>
      <c r="D1441" s="74" t="s">
        <v>5299</v>
      </c>
    </row>
    <row r="1442" spans="1:4">
      <c r="A1442" s="74" t="s">
        <v>6737</v>
      </c>
      <c r="B1442" s="74">
        <v>1</v>
      </c>
      <c r="C1442" s="78">
        <v>0.125</v>
      </c>
      <c r="D1442" s="74" t="s">
        <v>5299</v>
      </c>
    </row>
    <row r="1443" spans="1:4">
      <c r="A1443" s="74" t="s">
        <v>6738</v>
      </c>
      <c r="B1443" s="74">
        <v>1</v>
      </c>
      <c r="C1443" s="78">
        <v>0.125</v>
      </c>
      <c r="D1443" s="74" t="s">
        <v>5299</v>
      </c>
    </row>
    <row r="1444" spans="1:4">
      <c r="A1444" s="74" t="s">
        <v>6739</v>
      </c>
      <c r="B1444" s="74">
        <v>1</v>
      </c>
      <c r="C1444" s="78">
        <v>0.125</v>
      </c>
      <c r="D1444" s="74" t="s">
        <v>5299</v>
      </c>
    </row>
    <row r="1445" spans="1:4">
      <c r="A1445" s="74" t="s">
        <v>6740</v>
      </c>
      <c r="B1445" s="74">
        <v>1</v>
      </c>
      <c r="C1445" s="78">
        <v>0.125</v>
      </c>
      <c r="D1445" s="74" t="s">
        <v>5299</v>
      </c>
    </row>
    <row r="1446" spans="1:4">
      <c r="A1446" s="74" t="s">
        <v>6741</v>
      </c>
      <c r="B1446" s="74">
        <v>1</v>
      </c>
      <c r="C1446" s="78">
        <v>0.125</v>
      </c>
      <c r="D1446" s="74" t="s">
        <v>5299</v>
      </c>
    </row>
    <row r="1447" spans="1:4">
      <c r="A1447" s="74" t="s">
        <v>6742</v>
      </c>
      <c r="B1447" s="74">
        <v>1</v>
      </c>
      <c r="C1447" s="78">
        <v>0.125</v>
      </c>
      <c r="D1447" s="74" t="s">
        <v>5299</v>
      </c>
    </row>
    <row r="1448" spans="1:4">
      <c r="A1448" s="74" t="s">
        <v>6743</v>
      </c>
      <c r="B1448" s="74">
        <v>1</v>
      </c>
      <c r="C1448" s="78">
        <v>0.125</v>
      </c>
      <c r="D1448" s="74" t="s">
        <v>5299</v>
      </c>
    </row>
    <row r="1449" spans="1:4">
      <c r="A1449" s="74" t="s">
        <v>6744</v>
      </c>
      <c r="B1449" s="74">
        <v>1</v>
      </c>
      <c r="C1449" s="78">
        <v>0.125</v>
      </c>
      <c r="D1449" s="74" t="s">
        <v>5299</v>
      </c>
    </row>
    <row r="1450" spans="1:4">
      <c r="A1450" s="74" t="s">
        <v>6745</v>
      </c>
      <c r="B1450" s="74">
        <v>1</v>
      </c>
      <c r="C1450" s="78">
        <v>0.125</v>
      </c>
      <c r="D1450" s="74" t="s">
        <v>5299</v>
      </c>
    </row>
    <row r="1451" spans="1:4">
      <c r="A1451" s="74" t="s">
        <v>6746</v>
      </c>
      <c r="B1451" s="74">
        <v>1</v>
      </c>
      <c r="C1451" s="78">
        <v>0.125</v>
      </c>
      <c r="D1451" s="74" t="s">
        <v>5299</v>
      </c>
    </row>
    <row r="1452" spans="1:4">
      <c r="A1452" s="74" t="s">
        <v>6747</v>
      </c>
      <c r="B1452" s="74">
        <v>1</v>
      </c>
      <c r="C1452" s="78">
        <v>0.125</v>
      </c>
      <c r="D1452" s="74" t="s">
        <v>5299</v>
      </c>
    </row>
    <row r="1453" spans="1:4">
      <c r="A1453" s="74" t="s">
        <v>6748</v>
      </c>
      <c r="B1453" s="74">
        <v>1</v>
      </c>
      <c r="C1453" s="78">
        <v>0.125</v>
      </c>
      <c r="D1453" s="74" t="s">
        <v>5299</v>
      </c>
    </row>
    <row r="1454" spans="1:4">
      <c r="A1454" s="74" t="s">
        <v>6749</v>
      </c>
      <c r="B1454" s="74">
        <v>1</v>
      </c>
      <c r="C1454" s="78">
        <v>0.125</v>
      </c>
      <c r="D1454" s="74" t="s">
        <v>5299</v>
      </c>
    </row>
    <row r="1455" spans="1:4">
      <c r="A1455" s="74" t="s">
        <v>6750</v>
      </c>
      <c r="B1455" s="74">
        <v>1</v>
      </c>
      <c r="C1455" s="78">
        <v>0.125</v>
      </c>
      <c r="D1455" s="74" t="s">
        <v>5299</v>
      </c>
    </row>
    <row r="1456" spans="1:4">
      <c r="A1456" s="74" t="s">
        <v>6751</v>
      </c>
      <c r="B1456" s="74">
        <v>1</v>
      </c>
      <c r="C1456" s="78">
        <v>0.125</v>
      </c>
      <c r="D1456" s="74" t="s">
        <v>5299</v>
      </c>
    </row>
    <row r="1457" spans="1:4">
      <c r="A1457" s="74" t="s">
        <v>6752</v>
      </c>
      <c r="B1457" s="74">
        <v>1</v>
      </c>
      <c r="C1457" s="78">
        <v>0.125</v>
      </c>
      <c r="D1457" s="74" t="s">
        <v>5299</v>
      </c>
    </row>
    <row r="1458" spans="1:4">
      <c r="A1458" s="74" t="s">
        <v>6753</v>
      </c>
      <c r="B1458" s="74">
        <v>1</v>
      </c>
      <c r="C1458" s="78">
        <v>0.125</v>
      </c>
      <c r="D1458" s="74" t="s">
        <v>5299</v>
      </c>
    </row>
    <row r="1459" spans="1:4">
      <c r="A1459" s="74" t="s">
        <v>6754</v>
      </c>
      <c r="B1459" s="74">
        <v>1</v>
      </c>
      <c r="C1459" s="78">
        <v>0.125</v>
      </c>
      <c r="D1459" s="74" t="s">
        <v>5299</v>
      </c>
    </row>
    <row r="1460" spans="1:4">
      <c r="A1460" s="74" t="s">
        <v>6755</v>
      </c>
      <c r="B1460" s="74">
        <v>1</v>
      </c>
      <c r="C1460" s="78">
        <v>0.125</v>
      </c>
      <c r="D1460" s="74" t="s">
        <v>5299</v>
      </c>
    </row>
    <row r="1461" spans="1:4">
      <c r="A1461" s="74" t="s">
        <v>6756</v>
      </c>
      <c r="B1461" s="74">
        <v>1</v>
      </c>
      <c r="C1461" s="78">
        <v>0.125</v>
      </c>
      <c r="D1461" s="74" t="s">
        <v>5299</v>
      </c>
    </row>
    <row r="1462" spans="1:4">
      <c r="A1462" s="74" t="s">
        <v>6757</v>
      </c>
      <c r="B1462" s="74">
        <v>1</v>
      </c>
      <c r="C1462" s="78">
        <v>0.125</v>
      </c>
      <c r="D1462" s="74" t="s">
        <v>5299</v>
      </c>
    </row>
    <row r="1463" spans="1:4">
      <c r="A1463" s="74" t="s">
        <v>6758</v>
      </c>
      <c r="B1463" s="74">
        <v>1</v>
      </c>
      <c r="C1463" s="78">
        <v>0.125</v>
      </c>
      <c r="D1463" s="74" t="s">
        <v>5299</v>
      </c>
    </row>
    <row r="1464" spans="1:4">
      <c r="A1464" s="74" t="s">
        <v>6759</v>
      </c>
      <c r="B1464" s="74">
        <v>1</v>
      </c>
      <c r="C1464" s="78">
        <v>0.125</v>
      </c>
      <c r="D1464" s="74" t="s">
        <v>5299</v>
      </c>
    </row>
    <row r="1465" spans="1:4">
      <c r="A1465" s="74" t="s">
        <v>6760</v>
      </c>
      <c r="B1465" s="74">
        <v>1</v>
      </c>
      <c r="C1465" s="78">
        <v>0.125</v>
      </c>
      <c r="D1465" s="74" t="s">
        <v>5299</v>
      </c>
    </row>
    <row r="1466" spans="1:4">
      <c r="A1466" s="74" t="s">
        <v>6761</v>
      </c>
      <c r="B1466" s="74">
        <v>1</v>
      </c>
      <c r="C1466" s="78">
        <v>0.125</v>
      </c>
      <c r="D1466" s="74" t="s">
        <v>5299</v>
      </c>
    </row>
    <row r="1467" spans="1:4">
      <c r="A1467" s="74" t="s">
        <v>6762</v>
      </c>
      <c r="B1467" s="74">
        <v>1</v>
      </c>
      <c r="C1467" s="78">
        <v>0.125</v>
      </c>
      <c r="D1467" s="74" t="s">
        <v>5299</v>
      </c>
    </row>
    <row r="1468" spans="1:4">
      <c r="A1468" s="74" t="s">
        <v>6763</v>
      </c>
      <c r="B1468" s="74">
        <v>1</v>
      </c>
      <c r="C1468" s="78">
        <v>0.125</v>
      </c>
      <c r="D1468" s="74" t="s">
        <v>5299</v>
      </c>
    </row>
    <row r="1469" spans="1:4">
      <c r="A1469" s="74" t="s">
        <v>6764</v>
      </c>
      <c r="B1469" s="74">
        <v>1</v>
      </c>
      <c r="C1469" s="78">
        <v>0.125</v>
      </c>
      <c r="D1469" s="74" t="s">
        <v>5299</v>
      </c>
    </row>
    <row r="1470" spans="1:4">
      <c r="A1470" s="74" t="s">
        <v>6765</v>
      </c>
      <c r="B1470" s="74">
        <v>1</v>
      </c>
      <c r="C1470" s="78">
        <v>0.125</v>
      </c>
      <c r="D1470" s="74" t="s">
        <v>5299</v>
      </c>
    </row>
    <row r="1471" spans="1:4">
      <c r="A1471" s="74" t="s">
        <v>6766</v>
      </c>
      <c r="B1471" s="74">
        <v>1</v>
      </c>
      <c r="C1471" s="78">
        <v>0.125</v>
      </c>
      <c r="D1471" s="74" t="s">
        <v>5299</v>
      </c>
    </row>
    <row r="1472" spans="1:4">
      <c r="A1472" s="74" t="s">
        <v>6767</v>
      </c>
      <c r="B1472" s="74">
        <v>1</v>
      </c>
      <c r="C1472" s="78">
        <v>0.125</v>
      </c>
      <c r="D1472" s="74" t="s">
        <v>5299</v>
      </c>
    </row>
    <row r="1473" spans="1:4">
      <c r="A1473" s="74" t="s">
        <v>6768</v>
      </c>
      <c r="B1473" s="74">
        <v>1</v>
      </c>
      <c r="C1473" s="78">
        <v>0.125</v>
      </c>
      <c r="D1473" s="74" t="s">
        <v>5299</v>
      </c>
    </row>
    <row r="1474" spans="1:4">
      <c r="A1474" s="74" t="s">
        <v>6769</v>
      </c>
      <c r="B1474" s="74">
        <v>1</v>
      </c>
      <c r="C1474" s="78">
        <v>0.125</v>
      </c>
      <c r="D1474" s="74" t="s">
        <v>5299</v>
      </c>
    </row>
    <row r="1475" spans="1:4">
      <c r="A1475" s="74" t="s">
        <v>6770</v>
      </c>
      <c r="B1475" s="74">
        <v>1</v>
      </c>
      <c r="C1475" s="78">
        <v>0.125</v>
      </c>
      <c r="D1475" s="74" t="s">
        <v>5299</v>
      </c>
    </row>
    <row r="1476" spans="1:4">
      <c r="A1476" s="74" t="s">
        <v>6771</v>
      </c>
      <c r="B1476" s="74">
        <v>1</v>
      </c>
      <c r="C1476" s="78">
        <v>0.125</v>
      </c>
      <c r="D1476" s="74" t="s">
        <v>5299</v>
      </c>
    </row>
    <row r="1477" spans="1:4">
      <c r="A1477" s="74" t="s">
        <v>6772</v>
      </c>
      <c r="B1477" s="74">
        <v>1</v>
      </c>
      <c r="C1477" s="78">
        <v>0.125</v>
      </c>
      <c r="D1477" s="74" t="s">
        <v>5299</v>
      </c>
    </row>
    <row r="1478" spans="1:4">
      <c r="A1478" s="74" t="s">
        <v>6773</v>
      </c>
      <c r="B1478" s="74">
        <v>1</v>
      </c>
      <c r="C1478" s="78">
        <v>0.125</v>
      </c>
      <c r="D1478" s="74" t="s">
        <v>5299</v>
      </c>
    </row>
    <row r="1479" spans="1:4">
      <c r="A1479" s="74" t="s">
        <v>6774</v>
      </c>
      <c r="B1479" s="74">
        <v>1</v>
      </c>
      <c r="C1479" s="78">
        <v>0.125</v>
      </c>
      <c r="D1479" s="74" t="s">
        <v>5299</v>
      </c>
    </row>
    <row r="1480" spans="1:4">
      <c r="A1480" s="74" t="s">
        <v>6775</v>
      </c>
      <c r="B1480" s="74">
        <v>1</v>
      </c>
      <c r="C1480" s="78">
        <v>0.125</v>
      </c>
      <c r="D1480" s="74" t="s">
        <v>5299</v>
      </c>
    </row>
    <row r="1481" spans="1:4">
      <c r="A1481" s="74" t="s">
        <v>6776</v>
      </c>
      <c r="B1481" s="74">
        <v>1</v>
      </c>
      <c r="C1481" s="78">
        <v>0.125</v>
      </c>
      <c r="D1481" s="74" t="s">
        <v>5299</v>
      </c>
    </row>
    <row r="1482" spans="1:4">
      <c r="A1482" s="74" t="s">
        <v>6777</v>
      </c>
      <c r="B1482" s="74">
        <v>1</v>
      </c>
      <c r="C1482" s="78">
        <v>0.125</v>
      </c>
      <c r="D1482" s="74" t="s">
        <v>5299</v>
      </c>
    </row>
    <row r="1483" spans="1:4">
      <c r="A1483" s="74" t="s">
        <v>6778</v>
      </c>
      <c r="B1483" s="74">
        <v>1</v>
      </c>
      <c r="C1483" s="78">
        <v>0.125</v>
      </c>
      <c r="D1483" s="74" t="s">
        <v>5299</v>
      </c>
    </row>
    <row r="1484" spans="1:4">
      <c r="A1484" s="74" t="s">
        <v>6779</v>
      </c>
      <c r="B1484" s="74">
        <v>1</v>
      </c>
      <c r="C1484" s="78">
        <v>0.125</v>
      </c>
      <c r="D1484" s="74" t="s">
        <v>5299</v>
      </c>
    </row>
    <row r="1485" spans="1:4">
      <c r="A1485" s="74" t="s">
        <v>6780</v>
      </c>
      <c r="B1485" s="74">
        <v>1</v>
      </c>
      <c r="C1485" s="78">
        <v>0.125</v>
      </c>
      <c r="D1485" s="74" t="s">
        <v>5299</v>
      </c>
    </row>
    <row r="1486" spans="1:4">
      <c r="A1486" s="74" t="s">
        <v>6781</v>
      </c>
      <c r="B1486" s="74">
        <v>1</v>
      </c>
      <c r="C1486" s="78">
        <v>0.125</v>
      </c>
      <c r="D1486" s="74" t="s">
        <v>5299</v>
      </c>
    </row>
    <row r="1487" spans="1:4">
      <c r="A1487" s="74" t="s">
        <v>6782</v>
      </c>
      <c r="B1487" s="74">
        <v>1</v>
      </c>
      <c r="C1487" s="78">
        <v>0.125</v>
      </c>
      <c r="D1487" s="74" t="s">
        <v>5299</v>
      </c>
    </row>
    <row r="1488" spans="1:4">
      <c r="A1488" s="74" t="s">
        <v>6783</v>
      </c>
      <c r="B1488" s="74">
        <v>1</v>
      </c>
      <c r="C1488" s="78">
        <v>0.125</v>
      </c>
      <c r="D1488" s="74" t="s">
        <v>5299</v>
      </c>
    </row>
    <row r="1489" spans="1:4">
      <c r="A1489" s="74" t="s">
        <v>6784</v>
      </c>
      <c r="B1489" s="74">
        <v>1</v>
      </c>
      <c r="C1489" s="78">
        <v>0.125</v>
      </c>
      <c r="D1489" s="74" t="s">
        <v>5299</v>
      </c>
    </row>
    <row r="1490" spans="1:4">
      <c r="A1490" s="74" t="s">
        <v>6785</v>
      </c>
      <c r="B1490" s="74">
        <v>1</v>
      </c>
      <c r="C1490" s="78">
        <v>0.125</v>
      </c>
      <c r="D1490" s="74" t="s">
        <v>5299</v>
      </c>
    </row>
    <row r="1491" spans="1:4">
      <c r="A1491" s="74" t="s">
        <v>6786</v>
      </c>
      <c r="B1491" s="74">
        <v>1</v>
      </c>
      <c r="C1491" s="78">
        <v>0.125</v>
      </c>
      <c r="D1491" s="74" t="s">
        <v>5299</v>
      </c>
    </row>
    <row r="1492" spans="1:4">
      <c r="A1492" s="74" t="s">
        <v>6787</v>
      </c>
      <c r="B1492" s="74">
        <v>1</v>
      </c>
      <c r="C1492" s="78">
        <v>0.125</v>
      </c>
      <c r="D1492" s="74" t="s">
        <v>5299</v>
      </c>
    </row>
    <row r="1493" spans="1:4">
      <c r="A1493" s="74" t="s">
        <v>6788</v>
      </c>
      <c r="B1493" s="74">
        <v>1</v>
      </c>
      <c r="C1493" s="78">
        <v>0.125</v>
      </c>
      <c r="D1493" s="74" t="s">
        <v>5299</v>
      </c>
    </row>
    <row r="1494" spans="1:4">
      <c r="A1494" s="74" t="s">
        <v>6789</v>
      </c>
      <c r="B1494" s="74">
        <v>1</v>
      </c>
      <c r="C1494" s="78">
        <v>0.125</v>
      </c>
      <c r="D1494" s="74" t="s">
        <v>5299</v>
      </c>
    </row>
    <row r="1495" spans="1:4">
      <c r="A1495" s="74" t="s">
        <v>6790</v>
      </c>
      <c r="B1495" s="74">
        <v>1</v>
      </c>
      <c r="C1495" s="78">
        <v>0.125</v>
      </c>
      <c r="D1495" s="74" t="s">
        <v>5299</v>
      </c>
    </row>
    <row r="1496" spans="1:4">
      <c r="A1496" s="74" t="s">
        <v>6791</v>
      </c>
      <c r="B1496" s="74">
        <v>1</v>
      </c>
      <c r="C1496" s="78">
        <v>0.125</v>
      </c>
      <c r="D1496" s="74" t="s">
        <v>5299</v>
      </c>
    </row>
    <row r="1497" spans="1:4">
      <c r="A1497" s="74" t="s">
        <v>6792</v>
      </c>
      <c r="B1497" s="74">
        <v>1</v>
      </c>
      <c r="C1497" s="78">
        <v>0.125</v>
      </c>
      <c r="D1497" s="74" t="s">
        <v>5299</v>
      </c>
    </row>
    <row r="1498" spans="1:4">
      <c r="A1498" s="74" t="s">
        <v>6793</v>
      </c>
      <c r="B1498" s="74">
        <v>1</v>
      </c>
      <c r="C1498" s="78">
        <v>0.125</v>
      </c>
      <c r="D1498" s="74" t="s">
        <v>5299</v>
      </c>
    </row>
    <row r="1499" spans="1:4">
      <c r="A1499" s="74" t="s">
        <v>6794</v>
      </c>
      <c r="B1499" s="74">
        <v>1</v>
      </c>
      <c r="C1499" s="78">
        <v>0.125</v>
      </c>
      <c r="D1499" s="74" t="s">
        <v>5299</v>
      </c>
    </row>
    <row r="1500" spans="1:4">
      <c r="A1500" s="74" t="s">
        <v>6795</v>
      </c>
      <c r="B1500" s="74">
        <v>1</v>
      </c>
      <c r="C1500" s="78">
        <v>0.125</v>
      </c>
      <c r="D1500" s="74" t="s">
        <v>5299</v>
      </c>
    </row>
    <row r="1501" spans="1:4">
      <c r="A1501" s="74" t="s">
        <v>6796</v>
      </c>
      <c r="B1501" s="74">
        <v>1</v>
      </c>
      <c r="C1501" s="78">
        <v>0.125</v>
      </c>
      <c r="D1501" s="74" t="s">
        <v>5299</v>
      </c>
    </row>
    <row r="1502" spans="1:4">
      <c r="A1502" s="74" t="s">
        <v>6797</v>
      </c>
      <c r="B1502" s="74">
        <v>1</v>
      </c>
      <c r="C1502" s="78">
        <v>0.125</v>
      </c>
      <c r="D1502" s="74" t="s">
        <v>5299</v>
      </c>
    </row>
    <row r="1503" spans="1:4">
      <c r="A1503" s="74" t="s">
        <v>6798</v>
      </c>
      <c r="B1503" s="74">
        <v>1</v>
      </c>
      <c r="C1503" s="78">
        <v>0.125</v>
      </c>
      <c r="D1503" s="74" t="s">
        <v>5299</v>
      </c>
    </row>
    <row r="1504" spans="1:4">
      <c r="A1504" s="74" t="s">
        <v>6799</v>
      </c>
      <c r="B1504" s="74">
        <v>1</v>
      </c>
      <c r="C1504" s="78">
        <v>0.125</v>
      </c>
      <c r="D1504" s="74" t="s">
        <v>5299</v>
      </c>
    </row>
    <row r="1505" spans="1:4">
      <c r="A1505" s="74" t="s">
        <v>6800</v>
      </c>
      <c r="B1505" s="74">
        <v>1</v>
      </c>
      <c r="C1505" s="78">
        <v>0.125</v>
      </c>
      <c r="D1505" s="74" t="s">
        <v>5299</v>
      </c>
    </row>
    <row r="1506" spans="1:4">
      <c r="A1506" s="74" t="s">
        <v>6801</v>
      </c>
      <c r="B1506" s="74">
        <v>1</v>
      </c>
      <c r="C1506" s="78">
        <v>0.125</v>
      </c>
      <c r="D1506" s="74" t="s">
        <v>5299</v>
      </c>
    </row>
    <row r="1507" spans="1:4">
      <c r="A1507" s="74" t="s">
        <v>6802</v>
      </c>
      <c r="B1507" s="74">
        <v>1</v>
      </c>
      <c r="C1507" s="78">
        <v>0.125</v>
      </c>
      <c r="D1507" s="74" t="s">
        <v>5299</v>
      </c>
    </row>
    <row r="1508" spans="1:4">
      <c r="A1508" s="74" t="s">
        <v>6803</v>
      </c>
      <c r="B1508" s="74">
        <v>1</v>
      </c>
      <c r="C1508" s="78">
        <v>0.125</v>
      </c>
      <c r="D1508" s="74" t="s">
        <v>5299</v>
      </c>
    </row>
    <row r="1509" spans="1:4">
      <c r="A1509" s="74" t="s">
        <v>6804</v>
      </c>
      <c r="B1509" s="74">
        <v>1</v>
      </c>
      <c r="C1509" s="78">
        <v>0.125</v>
      </c>
      <c r="D1509" s="74" t="s">
        <v>5299</v>
      </c>
    </row>
    <row r="1510" spans="1:4">
      <c r="A1510" s="74" t="s">
        <v>6805</v>
      </c>
      <c r="B1510" s="74">
        <v>1</v>
      </c>
      <c r="C1510" s="78">
        <v>0.125</v>
      </c>
      <c r="D1510" s="74" t="s">
        <v>5299</v>
      </c>
    </row>
    <row r="1511" spans="1:4">
      <c r="A1511" s="74" t="s">
        <v>6806</v>
      </c>
      <c r="B1511" s="74">
        <v>1</v>
      </c>
      <c r="C1511" s="78">
        <v>0.125</v>
      </c>
      <c r="D1511" s="74" t="s">
        <v>5299</v>
      </c>
    </row>
    <row r="1512" spans="1:4">
      <c r="A1512" s="74" t="s">
        <v>6807</v>
      </c>
      <c r="B1512" s="74">
        <v>1</v>
      </c>
      <c r="C1512" s="78">
        <v>0.125</v>
      </c>
      <c r="D1512" s="74" t="s">
        <v>5299</v>
      </c>
    </row>
    <row r="1513" spans="1:4">
      <c r="A1513" s="74" t="s">
        <v>6808</v>
      </c>
      <c r="B1513" s="74">
        <v>1</v>
      </c>
      <c r="C1513" s="78">
        <v>0.125</v>
      </c>
      <c r="D1513" s="74" t="s">
        <v>5299</v>
      </c>
    </row>
    <row r="1514" spans="1:4">
      <c r="A1514" s="74" t="s">
        <v>6809</v>
      </c>
      <c r="B1514" s="74">
        <v>1</v>
      </c>
      <c r="C1514" s="78">
        <v>0.125</v>
      </c>
      <c r="D1514" s="74" t="s">
        <v>5299</v>
      </c>
    </row>
    <row r="1515" spans="1:4">
      <c r="A1515" s="74" t="s">
        <v>6810</v>
      </c>
      <c r="B1515" s="74">
        <v>1</v>
      </c>
      <c r="C1515" s="78">
        <v>0.125</v>
      </c>
      <c r="D1515" s="74" t="s">
        <v>5299</v>
      </c>
    </row>
    <row r="1516" spans="1:4">
      <c r="A1516" s="74" t="s">
        <v>6811</v>
      </c>
      <c r="B1516" s="74">
        <v>1</v>
      </c>
      <c r="C1516" s="78">
        <v>0.125</v>
      </c>
      <c r="D1516" s="74" t="s">
        <v>5299</v>
      </c>
    </row>
    <row r="1517" spans="1:4">
      <c r="A1517" s="74" t="s">
        <v>6812</v>
      </c>
      <c r="B1517" s="74">
        <v>1</v>
      </c>
      <c r="C1517" s="78">
        <v>0.125</v>
      </c>
      <c r="D1517" s="74" t="s">
        <v>5299</v>
      </c>
    </row>
    <row r="1518" spans="1:4">
      <c r="A1518" s="74" t="s">
        <v>6813</v>
      </c>
      <c r="B1518" s="74">
        <v>1</v>
      </c>
      <c r="C1518" s="78">
        <v>0.125</v>
      </c>
      <c r="D1518" s="74" t="s">
        <v>5299</v>
      </c>
    </row>
    <row r="1519" spans="1:4">
      <c r="A1519" s="74" t="s">
        <v>6814</v>
      </c>
      <c r="B1519" s="74">
        <v>1</v>
      </c>
      <c r="C1519" s="78">
        <v>0.125</v>
      </c>
      <c r="D1519" s="74" t="s">
        <v>5299</v>
      </c>
    </row>
    <row r="1520" spans="1:4">
      <c r="A1520" s="74" t="s">
        <v>6815</v>
      </c>
      <c r="B1520" s="74">
        <v>1</v>
      </c>
      <c r="C1520" s="78">
        <v>0.125</v>
      </c>
      <c r="D1520" s="74" t="s">
        <v>5299</v>
      </c>
    </row>
    <row r="1521" spans="1:4">
      <c r="A1521" s="74" t="s">
        <v>6816</v>
      </c>
      <c r="B1521" s="74">
        <v>1</v>
      </c>
      <c r="C1521" s="78">
        <v>0.125</v>
      </c>
      <c r="D1521" s="74" t="s">
        <v>5299</v>
      </c>
    </row>
    <row r="1522" spans="1:4">
      <c r="A1522" s="74" t="s">
        <v>6817</v>
      </c>
      <c r="B1522" s="74">
        <v>1</v>
      </c>
      <c r="C1522" s="78">
        <v>0.125</v>
      </c>
      <c r="D1522" s="74" t="s">
        <v>5299</v>
      </c>
    </row>
    <row r="1523" spans="1:4">
      <c r="A1523" s="74" t="s">
        <v>6818</v>
      </c>
      <c r="B1523" s="74">
        <v>1</v>
      </c>
      <c r="C1523" s="78">
        <v>0.125</v>
      </c>
      <c r="D1523" s="74" t="s">
        <v>5299</v>
      </c>
    </row>
    <row r="1524" spans="1:4">
      <c r="A1524" s="74" t="s">
        <v>6819</v>
      </c>
      <c r="B1524" s="74">
        <v>1</v>
      </c>
      <c r="C1524" s="78">
        <v>0.125</v>
      </c>
      <c r="D1524" s="74" t="s">
        <v>5299</v>
      </c>
    </row>
    <row r="1525" spans="1:4">
      <c r="A1525" s="74" t="s">
        <v>6820</v>
      </c>
      <c r="B1525" s="74">
        <v>1</v>
      </c>
      <c r="C1525" s="78">
        <v>0.125</v>
      </c>
      <c r="D1525" s="74" t="s">
        <v>5299</v>
      </c>
    </row>
    <row r="1526" spans="1:4">
      <c r="A1526" s="74" t="s">
        <v>6821</v>
      </c>
      <c r="B1526" s="74">
        <v>1</v>
      </c>
      <c r="C1526" s="78">
        <v>0.125</v>
      </c>
      <c r="D1526" s="74" t="s">
        <v>5299</v>
      </c>
    </row>
    <row r="1527" spans="1:4">
      <c r="A1527" s="74" t="s">
        <v>6822</v>
      </c>
      <c r="B1527" s="74">
        <v>1</v>
      </c>
      <c r="C1527" s="78">
        <v>0.125</v>
      </c>
      <c r="D1527" s="74" t="s">
        <v>5299</v>
      </c>
    </row>
    <row r="1528" spans="1:4">
      <c r="A1528" s="74" t="s">
        <v>6823</v>
      </c>
      <c r="B1528" s="74">
        <v>1</v>
      </c>
      <c r="C1528" s="78">
        <v>0.125</v>
      </c>
      <c r="D1528" s="74" t="s">
        <v>5299</v>
      </c>
    </row>
    <row r="1529" spans="1:4">
      <c r="A1529" s="74" t="s">
        <v>6824</v>
      </c>
      <c r="B1529" s="74">
        <v>1</v>
      </c>
      <c r="C1529" s="78">
        <v>0.125</v>
      </c>
      <c r="D1529" s="74" t="s">
        <v>5299</v>
      </c>
    </row>
    <row r="1530" spans="1:4">
      <c r="A1530" s="74" t="s">
        <v>6825</v>
      </c>
      <c r="B1530" s="74">
        <v>1</v>
      </c>
      <c r="C1530" s="78">
        <v>0.125</v>
      </c>
      <c r="D1530" s="74" t="s">
        <v>5299</v>
      </c>
    </row>
    <row r="1531" spans="1:4">
      <c r="A1531" s="74" t="s">
        <v>6826</v>
      </c>
      <c r="B1531" s="74">
        <v>1</v>
      </c>
      <c r="C1531" s="78">
        <v>0.125</v>
      </c>
      <c r="D1531" s="74" t="s">
        <v>5299</v>
      </c>
    </row>
    <row r="1532" spans="1:4">
      <c r="A1532" s="74" t="s">
        <v>6827</v>
      </c>
      <c r="B1532" s="74">
        <v>1</v>
      </c>
      <c r="C1532" s="78">
        <v>0.125</v>
      </c>
      <c r="D1532" s="74" t="s">
        <v>5299</v>
      </c>
    </row>
    <row r="1533" spans="1:4">
      <c r="A1533" s="74" t="s">
        <v>6828</v>
      </c>
      <c r="B1533" s="74">
        <v>1</v>
      </c>
      <c r="C1533" s="78">
        <v>0.125</v>
      </c>
      <c r="D1533" s="74" t="s">
        <v>5299</v>
      </c>
    </row>
    <row r="1534" spans="1:4">
      <c r="A1534" s="74" t="s">
        <v>6829</v>
      </c>
      <c r="B1534" s="74">
        <v>1</v>
      </c>
      <c r="C1534" s="78">
        <v>0.125</v>
      </c>
      <c r="D1534" s="74" t="s">
        <v>5299</v>
      </c>
    </row>
    <row r="1535" spans="1:4">
      <c r="A1535" s="74" t="s">
        <v>6830</v>
      </c>
      <c r="B1535" s="74">
        <v>1</v>
      </c>
      <c r="C1535" s="78">
        <v>0.125</v>
      </c>
      <c r="D1535" s="74" t="s">
        <v>5299</v>
      </c>
    </row>
    <row r="1536" spans="1:4">
      <c r="A1536" s="74" t="s">
        <v>6831</v>
      </c>
      <c r="B1536" s="74">
        <v>1</v>
      </c>
      <c r="C1536" s="78">
        <v>0.125</v>
      </c>
      <c r="D1536" s="74" t="s">
        <v>5299</v>
      </c>
    </row>
    <row r="1537" spans="1:4">
      <c r="A1537" s="74" t="s">
        <v>6832</v>
      </c>
      <c r="B1537" s="74">
        <v>1</v>
      </c>
      <c r="C1537" s="78">
        <v>0.125</v>
      </c>
      <c r="D1537" s="74" t="s">
        <v>5299</v>
      </c>
    </row>
    <row r="1538" spans="1:4">
      <c r="A1538" s="74" t="s">
        <v>6833</v>
      </c>
      <c r="B1538" s="74">
        <v>1</v>
      </c>
      <c r="C1538" s="78">
        <v>0.125</v>
      </c>
      <c r="D1538" s="74" t="s">
        <v>5299</v>
      </c>
    </row>
    <row r="1539" spans="1:4">
      <c r="A1539" s="74" t="s">
        <v>6834</v>
      </c>
      <c r="B1539" s="74">
        <v>1</v>
      </c>
      <c r="C1539" s="78">
        <v>0.125</v>
      </c>
      <c r="D1539" s="74" t="s">
        <v>5299</v>
      </c>
    </row>
    <row r="1540" spans="1:4">
      <c r="A1540" s="74" t="s">
        <v>6835</v>
      </c>
      <c r="B1540" s="74">
        <v>1</v>
      </c>
      <c r="C1540" s="78">
        <v>0.125</v>
      </c>
      <c r="D1540" s="74" t="s">
        <v>5299</v>
      </c>
    </row>
    <row r="1541" spans="1:4">
      <c r="A1541" s="74" t="s">
        <v>6836</v>
      </c>
      <c r="B1541" s="74">
        <v>1</v>
      </c>
      <c r="C1541" s="78">
        <v>0.125</v>
      </c>
      <c r="D1541" s="74" t="s">
        <v>5299</v>
      </c>
    </row>
    <row r="1542" spans="1:4">
      <c r="A1542" s="74" t="s">
        <v>6837</v>
      </c>
      <c r="B1542" s="74">
        <v>1</v>
      </c>
      <c r="C1542" s="78">
        <v>0.125</v>
      </c>
      <c r="D1542" s="74" t="s">
        <v>5299</v>
      </c>
    </row>
    <row r="1543" spans="1:4">
      <c r="A1543" s="74" t="s">
        <v>6838</v>
      </c>
      <c r="B1543" s="74">
        <v>1</v>
      </c>
      <c r="C1543" s="78">
        <v>0.125</v>
      </c>
      <c r="D1543" s="74" t="s">
        <v>5299</v>
      </c>
    </row>
    <row r="1544" spans="1:4">
      <c r="A1544" s="74" t="s">
        <v>6839</v>
      </c>
      <c r="B1544" s="74">
        <v>1</v>
      </c>
      <c r="C1544" s="78">
        <v>0.125</v>
      </c>
      <c r="D1544" s="74" t="s">
        <v>5299</v>
      </c>
    </row>
    <row r="1545" spans="1:4">
      <c r="A1545" s="74" t="s">
        <v>6840</v>
      </c>
      <c r="B1545" s="74">
        <v>1</v>
      </c>
      <c r="C1545" s="78">
        <v>0.125</v>
      </c>
      <c r="D1545" s="74" t="s">
        <v>5299</v>
      </c>
    </row>
    <row r="1546" spans="1:4">
      <c r="A1546" s="74" t="s">
        <v>6841</v>
      </c>
      <c r="B1546" s="74">
        <v>1</v>
      </c>
      <c r="C1546" s="78">
        <v>0.125</v>
      </c>
      <c r="D1546" s="74" t="s">
        <v>5299</v>
      </c>
    </row>
    <row r="1547" spans="1:4">
      <c r="A1547" s="74" t="s">
        <v>6842</v>
      </c>
      <c r="B1547" s="74">
        <v>1</v>
      </c>
      <c r="C1547" s="78">
        <v>0.125</v>
      </c>
      <c r="D1547" s="74" t="s">
        <v>5299</v>
      </c>
    </row>
    <row r="1548" spans="1:4">
      <c r="A1548" s="74" t="s">
        <v>6843</v>
      </c>
      <c r="B1548" s="74">
        <v>1</v>
      </c>
      <c r="C1548" s="78">
        <v>0.125</v>
      </c>
      <c r="D1548" s="74" t="s">
        <v>5299</v>
      </c>
    </row>
    <row r="1549" spans="1:4">
      <c r="A1549" s="74" t="s">
        <v>6844</v>
      </c>
      <c r="B1549" s="74">
        <v>1</v>
      </c>
      <c r="C1549" s="78">
        <v>0.125</v>
      </c>
      <c r="D1549" s="74" t="s">
        <v>5299</v>
      </c>
    </row>
    <row r="1550" spans="1:4">
      <c r="A1550" s="74" t="s">
        <v>6845</v>
      </c>
      <c r="B1550" s="74">
        <v>1</v>
      </c>
      <c r="C1550" s="78">
        <v>0.125</v>
      </c>
      <c r="D1550" s="74" t="s">
        <v>5299</v>
      </c>
    </row>
    <row r="1551" spans="1:4">
      <c r="A1551" s="74" t="s">
        <v>6846</v>
      </c>
      <c r="B1551" s="74">
        <v>1</v>
      </c>
      <c r="C1551" s="78">
        <v>0.125</v>
      </c>
      <c r="D1551" s="74" t="s">
        <v>5299</v>
      </c>
    </row>
    <row r="1552" spans="1:4">
      <c r="A1552" s="74" t="s">
        <v>6847</v>
      </c>
      <c r="B1552" s="74">
        <v>1</v>
      </c>
      <c r="C1552" s="78">
        <v>0.125</v>
      </c>
      <c r="D1552" s="74" t="s">
        <v>5299</v>
      </c>
    </row>
    <row r="1553" spans="1:4">
      <c r="A1553" s="74" t="s">
        <v>6848</v>
      </c>
      <c r="B1553" s="74">
        <v>1</v>
      </c>
      <c r="C1553" s="78">
        <v>0.125</v>
      </c>
      <c r="D1553" s="74" t="s">
        <v>5299</v>
      </c>
    </row>
    <row r="1554" spans="1:4">
      <c r="A1554" s="74" t="s">
        <v>6849</v>
      </c>
      <c r="B1554" s="74">
        <v>1</v>
      </c>
      <c r="C1554" s="78">
        <v>0.125</v>
      </c>
      <c r="D1554" s="74" t="s">
        <v>5299</v>
      </c>
    </row>
    <row r="1555" spans="1:4">
      <c r="A1555" s="74" t="s">
        <v>6850</v>
      </c>
      <c r="B1555" s="74">
        <v>1</v>
      </c>
      <c r="C1555" s="78">
        <v>0.125</v>
      </c>
      <c r="D1555" s="74" t="s">
        <v>5299</v>
      </c>
    </row>
    <row r="1556" spans="1:4">
      <c r="A1556" s="74" t="s">
        <v>6851</v>
      </c>
      <c r="B1556" s="74">
        <v>1</v>
      </c>
      <c r="C1556" s="78">
        <v>0.125</v>
      </c>
      <c r="D1556" s="74" t="s">
        <v>5299</v>
      </c>
    </row>
    <row r="1557" spans="1:4">
      <c r="A1557" s="74" t="s">
        <v>6852</v>
      </c>
      <c r="B1557" s="74">
        <v>1</v>
      </c>
      <c r="C1557" s="78">
        <v>0.125</v>
      </c>
      <c r="D1557" s="74" t="s">
        <v>5299</v>
      </c>
    </row>
    <row r="1558" spans="1:4">
      <c r="A1558" s="74" t="s">
        <v>6853</v>
      </c>
      <c r="B1558" s="74">
        <v>1</v>
      </c>
      <c r="C1558" s="78">
        <v>0.125</v>
      </c>
      <c r="D1558" s="74" t="s">
        <v>5299</v>
      </c>
    </row>
    <row r="1559" spans="1:4">
      <c r="A1559" s="74" t="s">
        <v>6854</v>
      </c>
      <c r="B1559" s="74">
        <v>1</v>
      </c>
      <c r="C1559" s="78">
        <v>0.125</v>
      </c>
      <c r="D1559" s="74" t="s">
        <v>5299</v>
      </c>
    </row>
    <row r="1560" spans="1:4">
      <c r="A1560" s="74" t="s">
        <v>6855</v>
      </c>
      <c r="B1560" s="74">
        <v>1</v>
      </c>
      <c r="C1560" s="78">
        <v>0.125</v>
      </c>
      <c r="D1560" s="74" t="s">
        <v>5299</v>
      </c>
    </row>
    <row r="1561" spans="1:4">
      <c r="A1561" s="74" t="s">
        <v>6856</v>
      </c>
      <c r="B1561" s="74">
        <v>1</v>
      </c>
      <c r="C1561" s="78">
        <v>0.125</v>
      </c>
      <c r="D1561" s="74" t="s">
        <v>5299</v>
      </c>
    </row>
    <row r="1562" spans="1:4">
      <c r="A1562" s="74" t="s">
        <v>6857</v>
      </c>
      <c r="B1562" s="74">
        <v>1</v>
      </c>
      <c r="C1562" s="78">
        <v>0.125</v>
      </c>
      <c r="D1562" s="74" t="s">
        <v>5299</v>
      </c>
    </row>
    <row r="1563" spans="1:4">
      <c r="A1563" s="74" t="s">
        <v>6858</v>
      </c>
      <c r="B1563" s="74">
        <v>1</v>
      </c>
      <c r="C1563" s="78">
        <v>0.125</v>
      </c>
      <c r="D1563" s="74" t="s">
        <v>5299</v>
      </c>
    </row>
    <row r="1564" spans="1:4">
      <c r="A1564" s="74" t="s">
        <v>6859</v>
      </c>
      <c r="B1564" s="74">
        <v>1</v>
      </c>
      <c r="C1564" s="78">
        <v>0.125</v>
      </c>
      <c r="D1564" s="74" t="s">
        <v>5299</v>
      </c>
    </row>
    <row r="1565" spans="1:4">
      <c r="A1565" s="74" t="s">
        <v>6860</v>
      </c>
      <c r="B1565" s="74">
        <v>1</v>
      </c>
      <c r="C1565" s="78">
        <v>0.125</v>
      </c>
      <c r="D1565" s="74" t="s">
        <v>5299</v>
      </c>
    </row>
    <row r="1566" spans="1:4">
      <c r="A1566" s="74" t="s">
        <v>6861</v>
      </c>
      <c r="B1566" s="74">
        <v>1</v>
      </c>
      <c r="C1566" s="78">
        <v>0.125</v>
      </c>
      <c r="D1566" s="74" t="s">
        <v>5299</v>
      </c>
    </row>
    <row r="1567" spans="1:4">
      <c r="A1567" s="74" t="s">
        <v>6862</v>
      </c>
      <c r="B1567" s="74">
        <v>1</v>
      </c>
      <c r="C1567" s="78">
        <v>0.125</v>
      </c>
      <c r="D1567" s="74" t="s">
        <v>5299</v>
      </c>
    </row>
    <row r="1568" spans="1:4">
      <c r="A1568" s="74" t="s">
        <v>6863</v>
      </c>
      <c r="B1568" s="74">
        <v>1</v>
      </c>
      <c r="C1568" s="78">
        <v>0.125</v>
      </c>
      <c r="D1568" s="74" t="s">
        <v>5299</v>
      </c>
    </row>
    <row r="1569" spans="1:4">
      <c r="A1569" s="74" t="s">
        <v>6864</v>
      </c>
      <c r="B1569" s="74">
        <v>1</v>
      </c>
      <c r="C1569" s="78">
        <v>0.125</v>
      </c>
      <c r="D1569" s="74" t="s">
        <v>5299</v>
      </c>
    </row>
    <row r="1570" spans="1:4">
      <c r="A1570" s="74" t="s">
        <v>6865</v>
      </c>
      <c r="B1570" s="74">
        <v>1</v>
      </c>
      <c r="C1570" s="78">
        <v>0.125</v>
      </c>
      <c r="D1570" s="74" t="s">
        <v>5299</v>
      </c>
    </row>
    <row r="1571" spans="1:4">
      <c r="A1571" s="74" t="s">
        <v>6866</v>
      </c>
      <c r="B1571" s="74">
        <v>1</v>
      </c>
      <c r="C1571" s="78">
        <v>0.125</v>
      </c>
      <c r="D1571" s="74" t="s">
        <v>5299</v>
      </c>
    </row>
    <row r="1572" spans="1:4">
      <c r="A1572" s="74" t="s">
        <v>6867</v>
      </c>
      <c r="B1572" s="74">
        <v>1</v>
      </c>
      <c r="C1572" s="78">
        <v>0.125</v>
      </c>
      <c r="D1572" s="74" t="s">
        <v>5299</v>
      </c>
    </row>
    <row r="1573" spans="1:4">
      <c r="A1573" s="74" t="s">
        <v>6868</v>
      </c>
      <c r="B1573" s="74">
        <v>1</v>
      </c>
      <c r="C1573" s="78">
        <v>0.125</v>
      </c>
      <c r="D1573" s="74" t="s">
        <v>5299</v>
      </c>
    </row>
    <row r="1574" spans="1:4">
      <c r="A1574" s="74" t="s">
        <v>6869</v>
      </c>
      <c r="B1574" s="74">
        <v>1</v>
      </c>
      <c r="C1574" s="78">
        <v>0.125</v>
      </c>
      <c r="D1574" s="74" t="s">
        <v>5299</v>
      </c>
    </row>
    <row r="1575" spans="1:4">
      <c r="A1575" s="74" t="s">
        <v>6870</v>
      </c>
      <c r="B1575" s="74">
        <v>1</v>
      </c>
      <c r="C1575" s="78">
        <v>0.125</v>
      </c>
      <c r="D1575" s="74" t="s">
        <v>5299</v>
      </c>
    </row>
    <row r="1576" spans="1:4">
      <c r="A1576" s="74" t="s">
        <v>6871</v>
      </c>
      <c r="B1576" s="74">
        <v>1</v>
      </c>
      <c r="C1576" s="78">
        <v>0.125</v>
      </c>
      <c r="D1576" s="74" t="s">
        <v>5299</v>
      </c>
    </row>
    <row r="1577" spans="1:4">
      <c r="A1577" s="74" t="s">
        <v>6872</v>
      </c>
      <c r="B1577" s="74">
        <v>1</v>
      </c>
      <c r="C1577" s="78">
        <v>0.125</v>
      </c>
      <c r="D1577" s="74" t="s">
        <v>5299</v>
      </c>
    </row>
    <row r="1578" spans="1:4">
      <c r="A1578" s="74" t="s">
        <v>6873</v>
      </c>
      <c r="B1578" s="74">
        <v>1</v>
      </c>
      <c r="C1578" s="78">
        <v>0.125</v>
      </c>
      <c r="D1578" s="74" t="s">
        <v>5299</v>
      </c>
    </row>
    <row r="1579" spans="1:4">
      <c r="A1579" s="74" t="s">
        <v>6874</v>
      </c>
      <c r="B1579" s="74">
        <v>1</v>
      </c>
      <c r="C1579" s="78">
        <v>0.125</v>
      </c>
      <c r="D1579" s="74" t="s">
        <v>5299</v>
      </c>
    </row>
    <row r="1580" spans="1:4">
      <c r="A1580" s="74" t="s">
        <v>6875</v>
      </c>
      <c r="B1580" s="74">
        <v>1</v>
      </c>
      <c r="C1580" s="78">
        <v>0.125</v>
      </c>
      <c r="D1580" s="74" t="s">
        <v>5299</v>
      </c>
    </row>
    <row r="1581" spans="1:4">
      <c r="A1581" s="74" t="s">
        <v>6876</v>
      </c>
      <c r="B1581" s="74">
        <v>1</v>
      </c>
      <c r="C1581" s="78">
        <v>0.125</v>
      </c>
      <c r="D1581" s="74" t="s">
        <v>5299</v>
      </c>
    </row>
    <row r="1582" spans="1:4">
      <c r="A1582" s="74" t="s">
        <v>6877</v>
      </c>
      <c r="B1582" s="74">
        <v>1</v>
      </c>
      <c r="C1582" s="78">
        <v>0.125</v>
      </c>
      <c r="D1582" s="74" t="s">
        <v>5299</v>
      </c>
    </row>
    <row r="1583" spans="1:4">
      <c r="A1583" s="74" t="s">
        <v>6878</v>
      </c>
      <c r="B1583" s="74">
        <v>1</v>
      </c>
      <c r="C1583" s="78">
        <v>0.125</v>
      </c>
      <c r="D1583" s="74" t="s">
        <v>5299</v>
      </c>
    </row>
    <row r="1584" spans="1:4">
      <c r="A1584" s="74" t="s">
        <v>6879</v>
      </c>
      <c r="B1584" s="74">
        <v>1</v>
      </c>
      <c r="C1584" s="78">
        <v>0.125</v>
      </c>
      <c r="D1584" s="74" t="s">
        <v>5299</v>
      </c>
    </row>
    <row r="1585" spans="1:4">
      <c r="A1585" s="74" t="s">
        <v>6880</v>
      </c>
      <c r="B1585" s="74">
        <v>1</v>
      </c>
      <c r="C1585" s="78">
        <v>0.125</v>
      </c>
      <c r="D1585" s="74" t="s">
        <v>5299</v>
      </c>
    </row>
    <row r="1586" spans="1:4">
      <c r="A1586" s="74" t="s">
        <v>6881</v>
      </c>
      <c r="B1586" s="74">
        <v>1</v>
      </c>
      <c r="C1586" s="78">
        <v>0.125</v>
      </c>
      <c r="D1586" s="74" t="s">
        <v>5299</v>
      </c>
    </row>
    <row r="1587" spans="1:4">
      <c r="A1587" s="74" t="s">
        <v>6882</v>
      </c>
      <c r="B1587" s="74">
        <v>1</v>
      </c>
      <c r="C1587" s="78">
        <v>0.125</v>
      </c>
      <c r="D1587" s="74" t="s">
        <v>5299</v>
      </c>
    </row>
    <row r="1588" spans="1:4">
      <c r="A1588" s="74" t="s">
        <v>6883</v>
      </c>
      <c r="B1588" s="74">
        <v>1</v>
      </c>
      <c r="C1588" s="78">
        <v>0.125</v>
      </c>
      <c r="D1588" s="74" t="s">
        <v>5299</v>
      </c>
    </row>
    <row r="1589" spans="1:4">
      <c r="A1589" s="74" t="s">
        <v>6884</v>
      </c>
      <c r="B1589" s="74">
        <v>1</v>
      </c>
      <c r="C1589" s="78">
        <v>0.125</v>
      </c>
      <c r="D1589" s="74" t="s">
        <v>5299</v>
      </c>
    </row>
    <row r="1590" spans="1:4">
      <c r="A1590" s="74" t="s">
        <v>6885</v>
      </c>
      <c r="B1590" s="74">
        <v>1</v>
      </c>
      <c r="C1590" s="78">
        <v>0.125</v>
      </c>
      <c r="D1590" s="74" t="s">
        <v>5299</v>
      </c>
    </row>
    <row r="1591" spans="1:4">
      <c r="A1591" s="74" t="s">
        <v>6886</v>
      </c>
      <c r="B1591" s="74">
        <v>1</v>
      </c>
      <c r="C1591" s="78">
        <v>0.125</v>
      </c>
      <c r="D1591" s="74" t="s">
        <v>5299</v>
      </c>
    </row>
    <row r="1592" spans="1:4">
      <c r="A1592" s="74" t="s">
        <v>6887</v>
      </c>
      <c r="B1592" s="74">
        <v>1</v>
      </c>
      <c r="C1592" s="78">
        <v>0.125</v>
      </c>
      <c r="D1592" s="74" t="s">
        <v>5299</v>
      </c>
    </row>
    <row r="1593" spans="1:4">
      <c r="A1593" s="74" t="s">
        <v>6888</v>
      </c>
      <c r="B1593" s="74">
        <v>1</v>
      </c>
      <c r="C1593" s="78">
        <v>0.125</v>
      </c>
      <c r="D1593" s="74" t="s">
        <v>5299</v>
      </c>
    </row>
    <row r="1594" spans="1:4">
      <c r="A1594" s="74" t="s">
        <v>6889</v>
      </c>
      <c r="B1594" s="74">
        <v>1</v>
      </c>
      <c r="C1594" s="78">
        <v>0.125</v>
      </c>
      <c r="D1594" s="74" t="s">
        <v>5299</v>
      </c>
    </row>
    <row r="1595" spans="1:4">
      <c r="A1595" s="74" t="s">
        <v>6890</v>
      </c>
      <c r="B1595" s="74">
        <v>1</v>
      </c>
      <c r="C1595" s="78">
        <v>0.125</v>
      </c>
      <c r="D1595" s="74" t="s">
        <v>5299</v>
      </c>
    </row>
    <row r="1596" spans="1:4">
      <c r="A1596" s="74" t="s">
        <v>6891</v>
      </c>
      <c r="B1596" s="74">
        <v>1</v>
      </c>
      <c r="C1596" s="78">
        <v>0.125</v>
      </c>
      <c r="D1596" s="74" t="s">
        <v>5299</v>
      </c>
    </row>
    <row r="1597" spans="1:4">
      <c r="A1597" s="74" t="s">
        <v>6892</v>
      </c>
      <c r="B1597" s="74">
        <v>1</v>
      </c>
      <c r="C1597" s="78">
        <v>0.125</v>
      </c>
      <c r="D1597" s="74" t="s">
        <v>5299</v>
      </c>
    </row>
    <row r="1598" spans="1:4">
      <c r="A1598" s="74" t="s">
        <v>6893</v>
      </c>
      <c r="B1598" s="74">
        <v>1</v>
      </c>
      <c r="C1598" s="78">
        <v>0.125</v>
      </c>
      <c r="D1598" s="74" t="s">
        <v>5299</v>
      </c>
    </row>
    <row r="1599" spans="1:4">
      <c r="A1599" s="74" t="s">
        <v>6894</v>
      </c>
      <c r="B1599" s="74">
        <v>1</v>
      </c>
      <c r="C1599" s="78">
        <v>0.125</v>
      </c>
      <c r="D1599" s="74" t="s">
        <v>5299</v>
      </c>
    </row>
    <row r="1600" spans="1:4">
      <c r="A1600" s="74" t="s">
        <v>6895</v>
      </c>
      <c r="B1600" s="74">
        <v>1</v>
      </c>
      <c r="C1600" s="78">
        <v>0.125</v>
      </c>
      <c r="D1600" s="74" t="s">
        <v>5299</v>
      </c>
    </row>
    <row r="1601" spans="1:4">
      <c r="A1601" s="74" t="s">
        <v>6896</v>
      </c>
      <c r="B1601" s="74">
        <v>1</v>
      </c>
      <c r="C1601" s="78">
        <v>0.125</v>
      </c>
      <c r="D1601" s="74" t="s">
        <v>5299</v>
      </c>
    </row>
    <row r="1602" spans="1:4">
      <c r="A1602" s="74" t="s">
        <v>6897</v>
      </c>
      <c r="B1602" s="74">
        <v>1</v>
      </c>
      <c r="C1602" s="78">
        <v>0.125</v>
      </c>
      <c r="D1602" s="74" t="s">
        <v>5299</v>
      </c>
    </row>
    <row r="1603" spans="1:4">
      <c r="A1603" s="74" t="s">
        <v>6898</v>
      </c>
      <c r="B1603" s="74">
        <v>1</v>
      </c>
      <c r="C1603" s="78">
        <v>0.125</v>
      </c>
      <c r="D1603" s="74" t="s">
        <v>5299</v>
      </c>
    </row>
    <row r="1604" spans="1:4">
      <c r="A1604" s="74" t="s">
        <v>6899</v>
      </c>
      <c r="B1604" s="74">
        <v>1</v>
      </c>
      <c r="C1604" s="78">
        <v>0.125</v>
      </c>
      <c r="D1604" s="74" t="s">
        <v>5299</v>
      </c>
    </row>
    <row r="1605" spans="1:4">
      <c r="A1605" s="74" t="s">
        <v>6900</v>
      </c>
      <c r="B1605" s="74">
        <v>1</v>
      </c>
      <c r="C1605" s="78">
        <v>0.125</v>
      </c>
      <c r="D1605" s="74" t="s">
        <v>5299</v>
      </c>
    </row>
    <row r="1606" spans="1:4">
      <c r="A1606" s="74" t="s">
        <v>6901</v>
      </c>
      <c r="B1606" s="74">
        <v>1</v>
      </c>
      <c r="C1606" s="78">
        <v>0.125</v>
      </c>
      <c r="D1606" s="74" t="s">
        <v>5299</v>
      </c>
    </row>
    <row r="1607" spans="1:4">
      <c r="A1607" s="74" t="s">
        <v>6902</v>
      </c>
      <c r="B1607" s="74">
        <v>1</v>
      </c>
      <c r="C1607" s="78">
        <v>0.125</v>
      </c>
      <c r="D1607" s="74" t="s">
        <v>5299</v>
      </c>
    </row>
    <row r="1608" spans="1:4">
      <c r="A1608" s="74" t="s">
        <v>6903</v>
      </c>
      <c r="B1608" s="74">
        <v>1</v>
      </c>
      <c r="C1608" s="78">
        <v>0.125</v>
      </c>
      <c r="D1608" s="74" t="s">
        <v>5299</v>
      </c>
    </row>
    <row r="1609" spans="1:4">
      <c r="A1609" s="74" t="s">
        <v>6904</v>
      </c>
      <c r="B1609" s="74">
        <v>1</v>
      </c>
      <c r="C1609" s="78">
        <v>0.125</v>
      </c>
      <c r="D1609" s="74" t="s">
        <v>5299</v>
      </c>
    </row>
    <row r="1610" spans="1:4">
      <c r="A1610" s="74" t="s">
        <v>6905</v>
      </c>
      <c r="B1610" s="74">
        <v>1</v>
      </c>
      <c r="C1610" s="78">
        <v>0.125</v>
      </c>
      <c r="D1610" s="74" t="s">
        <v>5299</v>
      </c>
    </row>
    <row r="1611" spans="1:4">
      <c r="A1611" s="74" t="s">
        <v>6906</v>
      </c>
      <c r="B1611" s="74">
        <v>1</v>
      </c>
      <c r="C1611" s="78">
        <v>0.125</v>
      </c>
      <c r="D1611" s="74" t="s">
        <v>5299</v>
      </c>
    </row>
    <row r="1612" spans="1:4">
      <c r="A1612" s="74" t="s">
        <v>6907</v>
      </c>
      <c r="B1612" s="74">
        <v>1</v>
      </c>
      <c r="C1612" s="78">
        <v>0.125</v>
      </c>
      <c r="D1612" s="74" t="s">
        <v>5299</v>
      </c>
    </row>
    <row r="1613" spans="1:4">
      <c r="A1613" s="74" t="s">
        <v>6908</v>
      </c>
      <c r="B1613" s="74">
        <v>1</v>
      </c>
      <c r="C1613" s="78">
        <v>0.125</v>
      </c>
      <c r="D1613" s="74" t="s">
        <v>5299</v>
      </c>
    </row>
    <row r="1614" spans="1:4">
      <c r="A1614" s="74" t="s">
        <v>6909</v>
      </c>
      <c r="B1614" s="74">
        <v>1</v>
      </c>
      <c r="C1614" s="78">
        <v>0.125</v>
      </c>
      <c r="D1614" s="74" t="s">
        <v>5299</v>
      </c>
    </row>
    <row r="1615" spans="1:4">
      <c r="A1615" s="74" t="s">
        <v>6910</v>
      </c>
      <c r="B1615" s="74">
        <v>1</v>
      </c>
      <c r="C1615" s="78">
        <v>0.125</v>
      </c>
      <c r="D1615" s="74" t="s">
        <v>5299</v>
      </c>
    </row>
    <row r="1616" spans="1:4">
      <c r="A1616" s="74" t="s">
        <v>6911</v>
      </c>
      <c r="B1616" s="74">
        <v>1</v>
      </c>
      <c r="C1616" s="78">
        <v>0.125</v>
      </c>
      <c r="D1616" s="74" t="s">
        <v>5299</v>
      </c>
    </row>
    <row r="1617" spans="1:4">
      <c r="A1617" s="74" t="s">
        <v>6912</v>
      </c>
      <c r="B1617" s="74">
        <v>1</v>
      </c>
      <c r="C1617" s="78">
        <v>0.125</v>
      </c>
      <c r="D1617" s="74" t="s">
        <v>5299</v>
      </c>
    </row>
    <row r="1618" spans="1:4">
      <c r="A1618" s="74" t="s">
        <v>6913</v>
      </c>
      <c r="B1618" s="74">
        <v>1</v>
      </c>
      <c r="C1618" s="78">
        <v>0.125</v>
      </c>
      <c r="D1618" s="74" t="s">
        <v>5299</v>
      </c>
    </row>
    <row r="1619" spans="1:4">
      <c r="A1619" s="74" t="s">
        <v>6914</v>
      </c>
      <c r="B1619" s="74">
        <v>1</v>
      </c>
      <c r="C1619" s="78">
        <v>0.125</v>
      </c>
      <c r="D1619" s="74" t="s">
        <v>5299</v>
      </c>
    </row>
    <row r="1620" spans="1:4">
      <c r="A1620" s="74" t="s">
        <v>6915</v>
      </c>
      <c r="B1620" s="74">
        <v>1</v>
      </c>
      <c r="C1620" s="78">
        <v>0.125</v>
      </c>
      <c r="D1620" s="74" t="s">
        <v>5299</v>
      </c>
    </row>
    <row r="1621" spans="1:4">
      <c r="A1621" s="74" t="s">
        <v>6916</v>
      </c>
      <c r="B1621" s="74">
        <v>1</v>
      </c>
      <c r="C1621" s="78">
        <v>0.125</v>
      </c>
      <c r="D1621" s="74" t="s">
        <v>5299</v>
      </c>
    </row>
    <row r="1622" spans="1:4">
      <c r="A1622" s="74" t="s">
        <v>6917</v>
      </c>
      <c r="B1622" s="74">
        <v>1</v>
      </c>
      <c r="C1622" s="78">
        <v>0.125</v>
      </c>
      <c r="D1622" s="74" t="s">
        <v>5299</v>
      </c>
    </row>
    <row r="1623" spans="1:4">
      <c r="A1623" s="74" t="s">
        <v>6918</v>
      </c>
      <c r="B1623" s="74">
        <v>1</v>
      </c>
      <c r="C1623" s="78">
        <v>0.125</v>
      </c>
      <c r="D1623" s="74" t="s">
        <v>5299</v>
      </c>
    </row>
    <row r="1624" spans="1:4">
      <c r="A1624" s="74" t="s">
        <v>6919</v>
      </c>
      <c r="B1624" s="74">
        <v>1</v>
      </c>
      <c r="C1624" s="78">
        <v>0.125</v>
      </c>
      <c r="D1624" s="74" t="s">
        <v>5299</v>
      </c>
    </row>
    <row r="1625" spans="1:4">
      <c r="A1625" s="74" t="s">
        <v>6920</v>
      </c>
      <c r="B1625" s="74">
        <v>1</v>
      </c>
      <c r="C1625" s="78">
        <v>0.125</v>
      </c>
      <c r="D1625" s="74" t="s">
        <v>5299</v>
      </c>
    </row>
    <row r="1626" spans="1:4">
      <c r="A1626" s="74" t="s">
        <v>6921</v>
      </c>
      <c r="B1626" s="74">
        <v>1</v>
      </c>
      <c r="C1626" s="78">
        <v>0.125</v>
      </c>
      <c r="D1626" s="74" t="s">
        <v>5299</v>
      </c>
    </row>
    <row r="1627" spans="1:4">
      <c r="A1627" s="74" t="s">
        <v>6922</v>
      </c>
      <c r="B1627" s="74">
        <v>1</v>
      </c>
      <c r="C1627" s="78">
        <v>0.125</v>
      </c>
      <c r="D1627" s="74" t="s">
        <v>5299</v>
      </c>
    </row>
    <row r="1628" spans="1:4">
      <c r="A1628" s="74" t="s">
        <v>6923</v>
      </c>
      <c r="B1628" s="74">
        <v>1</v>
      </c>
      <c r="C1628" s="78">
        <v>0.125</v>
      </c>
      <c r="D1628" s="74" t="s">
        <v>5299</v>
      </c>
    </row>
    <row r="1629" spans="1:4">
      <c r="A1629" s="74" t="s">
        <v>6924</v>
      </c>
      <c r="B1629" s="74">
        <v>1</v>
      </c>
      <c r="C1629" s="78">
        <v>0.125</v>
      </c>
      <c r="D1629" s="74" t="s">
        <v>5299</v>
      </c>
    </row>
    <row r="1630" spans="1:4">
      <c r="A1630" s="74" t="s">
        <v>6925</v>
      </c>
      <c r="B1630" s="74">
        <v>1</v>
      </c>
      <c r="C1630" s="78">
        <v>0.125</v>
      </c>
      <c r="D1630" s="74" t="s">
        <v>5299</v>
      </c>
    </row>
    <row r="1631" spans="1:4">
      <c r="A1631" s="74" t="s">
        <v>6926</v>
      </c>
      <c r="B1631" s="74">
        <v>1</v>
      </c>
      <c r="C1631" s="78">
        <v>0.125</v>
      </c>
      <c r="D1631" s="74" t="s">
        <v>5299</v>
      </c>
    </row>
    <row r="1632" spans="1:4">
      <c r="A1632" s="74" t="s">
        <v>6927</v>
      </c>
      <c r="B1632" s="74">
        <v>1</v>
      </c>
      <c r="C1632" s="78">
        <v>0.125</v>
      </c>
      <c r="D1632" s="74" t="s">
        <v>5299</v>
      </c>
    </row>
    <row r="1633" spans="1:4">
      <c r="A1633" s="74" t="s">
        <v>6928</v>
      </c>
      <c r="B1633" s="74">
        <v>1</v>
      </c>
      <c r="C1633" s="78">
        <v>0.125</v>
      </c>
      <c r="D1633" s="74" t="s">
        <v>5299</v>
      </c>
    </row>
    <row r="1634" spans="1:4">
      <c r="A1634" s="74" t="s">
        <v>6929</v>
      </c>
      <c r="B1634" s="74">
        <v>1</v>
      </c>
      <c r="C1634" s="78">
        <v>0.125</v>
      </c>
      <c r="D1634" s="74" t="s">
        <v>5299</v>
      </c>
    </row>
    <row r="1635" spans="1:4">
      <c r="A1635" s="74" t="s">
        <v>6930</v>
      </c>
      <c r="B1635" s="74">
        <v>1</v>
      </c>
      <c r="C1635" s="78">
        <v>0.125</v>
      </c>
      <c r="D1635" s="74" t="s">
        <v>5299</v>
      </c>
    </row>
    <row r="1636" spans="1:4">
      <c r="A1636" s="74" t="s">
        <v>6931</v>
      </c>
      <c r="B1636" s="74">
        <v>1</v>
      </c>
      <c r="C1636" s="78">
        <v>0.125</v>
      </c>
      <c r="D1636" s="74" t="s">
        <v>5299</v>
      </c>
    </row>
    <row r="1637" spans="1:4">
      <c r="A1637" s="74" t="s">
        <v>6932</v>
      </c>
      <c r="B1637" s="74">
        <v>1</v>
      </c>
      <c r="C1637" s="78">
        <v>0.125</v>
      </c>
      <c r="D1637" s="74" t="s">
        <v>5299</v>
      </c>
    </row>
    <row r="1638" spans="1:4">
      <c r="A1638" s="74" t="s">
        <v>6933</v>
      </c>
      <c r="B1638" s="74">
        <v>1</v>
      </c>
      <c r="C1638" s="78">
        <v>0.125</v>
      </c>
      <c r="D1638" s="74" t="s">
        <v>5299</v>
      </c>
    </row>
    <row r="1639" spans="1:4">
      <c r="A1639" s="74" t="s">
        <v>6934</v>
      </c>
      <c r="B1639" s="74">
        <v>1</v>
      </c>
      <c r="C1639" s="78">
        <v>0.125</v>
      </c>
      <c r="D1639" s="74" t="s">
        <v>5299</v>
      </c>
    </row>
    <row r="1640" spans="1:4">
      <c r="A1640" s="74" t="s">
        <v>6935</v>
      </c>
      <c r="B1640" s="74">
        <v>1</v>
      </c>
      <c r="C1640" s="78">
        <v>0.125</v>
      </c>
      <c r="D1640" s="74" t="s">
        <v>5299</v>
      </c>
    </row>
    <row r="1641" spans="1:4">
      <c r="A1641" s="74" t="s">
        <v>6936</v>
      </c>
      <c r="B1641" s="74">
        <v>1</v>
      </c>
      <c r="C1641" s="78">
        <v>0.125</v>
      </c>
      <c r="D1641" s="74" t="s">
        <v>5299</v>
      </c>
    </row>
    <row r="1642" spans="1:4">
      <c r="A1642" s="74" t="s">
        <v>6937</v>
      </c>
      <c r="B1642" s="74">
        <v>1</v>
      </c>
      <c r="C1642" s="78">
        <v>0.125</v>
      </c>
      <c r="D1642" s="74" t="s">
        <v>5299</v>
      </c>
    </row>
    <row r="1643" spans="1:4">
      <c r="A1643" s="74" t="s">
        <v>6938</v>
      </c>
      <c r="B1643" s="74">
        <v>1</v>
      </c>
      <c r="C1643" s="78">
        <v>0.125</v>
      </c>
      <c r="D1643" s="74" t="s">
        <v>5299</v>
      </c>
    </row>
    <row r="1644" spans="1:4">
      <c r="A1644" s="74" t="s">
        <v>6939</v>
      </c>
      <c r="B1644" s="74">
        <v>1</v>
      </c>
      <c r="C1644" s="78">
        <v>0.125</v>
      </c>
      <c r="D1644" s="74" t="s">
        <v>5299</v>
      </c>
    </row>
    <row r="1645" spans="1:4">
      <c r="A1645" s="74" t="s">
        <v>6940</v>
      </c>
      <c r="B1645" s="74">
        <v>1</v>
      </c>
      <c r="C1645" s="78">
        <v>0.125</v>
      </c>
      <c r="D1645" s="74" t="s">
        <v>5299</v>
      </c>
    </row>
    <row r="1646" spans="1:4">
      <c r="A1646" s="74" t="s">
        <v>6941</v>
      </c>
      <c r="B1646" s="74">
        <v>1</v>
      </c>
      <c r="C1646" s="78">
        <v>0.125</v>
      </c>
      <c r="D1646" s="74" t="s">
        <v>5299</v>
      </c>
    </row>
    <row r="1647" spans="1:4">
      <c r="A1647" s="74" t="s">
        <v>6942</v>
      </c>
      <c r="B1647" s="74">
        <v>1</v>
      </c>
      <c r="C1647" s="78">
        <v>0.125</v>
      </c>
      <c r="D1647" s="74" t="s">
        <v>5299</v>
      </c>
    </row>
    <row r="1648" spans="1:4">
      <c r="A1648" s="74" t="s">
        <v>6943</v>
      </c>
      <c r="B1648" s="74">
        <v>1</v>
      </c>
      <c r="C1648" s="78">
        <v>0.125</v>
      </c>
      <c r="D1648" s="74" t="s">
        <v>5299</v>
      </c>
    </row>
    <row r="1649" spans="1:4">
      <c r="A1649" s="74" t="s">
        <v>6944</v>
      </c>
      <c r="B1649" s="74">
        <v>1</v>
      </c>
      <c r="C1649" s="78">
        <v>0.125</v>
      </c>
      <c r="D1649" s="74" t="s">
        <v>5299</v>
      </c>
    </row>
    <row r="1650" spans="1:4">
      <c r="A1650" s="74" t="s">
        <v>6945</v>
      </c>
      <c r="B1650" s="74">
        <v>1</v>
      </c>
      <c r="C1650" s="78">
        <v>0.125</v>
      </c>
      <c r="D1650" s="74" t="s">
        <v>5299</v>
      </c>
    </row>
    <row r="1651" spans="1:4">
      <c r="A1651" s="74" t="s">
        <v>6946</v>
      </c>
      <c r="B1651" s="74">
        <v>1</v>
      </c>
      <c r="C1651" s="78">
        <v>0.125</v>
      </c>
      <c r="D1651" s="74" t="s">
        <v>5299</v>
      </c>
    </row>
    <row r="1652" spans="1:4">
      <c r="A1652" s="74" t="s">
        <v>6947</v>
      </c>
      <c r="B1652" s="74">
        <v>1</v>
      </c>
      <c r="C1652" s="78">
        <v>0.125</v>
      </c>
      <c r="D1652" s="74" t="s">
        <v>5299</v>
      </c>
    </row>
    <row r="1653" spans="1:4">
      <c r="A1653" s="74" t="s">
        <v>6948</v>
      </c>
      <c r="B1653" s="74">
        <v>1</v>
      </c>
      <c r="C1653" s="78">
        <v>0.125</v>
      </c>
      <c r="D1653" s="74" t="s">
        <v>5299</v>
      </c>
    </row>
    <row r="1654" spans="1:4">
      <c r="A1654" s="74" t="s">
        <v>6949</v>
      </c>
      <c r="B1654" s="74">
        <v>1</v>
      </c>
      <c r="C1654" s="78">
        <v>0.125</v>
      </c>
      <c r="D1654" s="74" t="s">
        <v>5299</v>
      </c>
    </row>
    <row r="1655" spans="1:4">
      <c r="A1655" s="74" t="s">
        <v>6950</v>
      </c>
      <c r="B1655" s="74">
        <v>1</v>
      </c>
      <c r="C1655" s="78">
        <v>0.125</v>
      </c>
      <c r="D1655" s="74" t="s">
        <v>5299</v>
      </c>
    </row>
    <row r="1656" spans="1:4">
      <c r="A1656" s="74" t="s">
        <v>6951</v>
      </c>
      <c r="B1656" s="74">
        <v>1</v>
      </c>
      <c r="C1656" s="78">
        <v>0.125</v>
      </c>
      <c r="D1656" s="74" t="s">
        <v>5299</v>
      </c>
    </row>
    <row r="1657" spans="1:4">
      <c r="A1657" s="74" t="s">
        <v>6952</v>
      </c>
      <c r="B1657" s="74">
        <v>1</v>
      </c>
      <c r="C1657" s="78">
        <v>0.125</v>
      </c>
      <c r="D1657" s="74" t="s">
        <v>5299</v>
      </c>
    </row>
    <row r="1658" spans="1:4">
      <c r="A1658" s="74" t="s">
        <v>6953</v>
      </c>
      <c r="B1658" s="74">
        <v>1</v>
      </c>
      <c r="C1658" s="78">
        <v>0.125</v>
      </c>
      <c r="D1658" s="74" t="s">
        <v>5299</v>
      </c>
    </row>
    <row r="1659" spans="1:4">
      <c r="A1659" s="74" t="s">
        <v>6954</v>
      </c>
      <c r="B1659" s="74">
        <v>1</v>
      </c>
      <c r="C1659" s="78">
        <v>0.125</v>
      </c>
      <c r="D1659" s="74" t="s">
        <v>5299</v>
      </c>
    </row>
    <row r="1660" spans="1:4">
      <c r="A1660" s="74" t="s">
        <v>6955</v>
      </c>
      <c r="B1660" s="74">
        <v>1</v>
      </c>
      <c r="C1660" s="78">
        <v>0.125</v>
      </c>
      <c r="D1660" s="74" t="s">
        <v>5299</v>
      </c>
    </row>
    <row r="1661" spans="1:4">
      <c r="A1661" s="74" t="s">
        <v>6956</v>
      </c>
      <c r="B1661" s="74">
        <v>1</v>
      </c>
      <c r="C1661" s="78">
        <v>0.125</v>
      </c>
      <c r="D1661" s="74" t="s">
        <v>5299</v>
      </c>
    </row>
    <row r="1662" spans="1:4">
      <c r="A1662" s="74" t="s">
        <v>6957</v>
      </c>
      <c r="B1662" s="74">
        <v>1</v>
      </c>
      <c r="C1662" s="78">
        <v>0.125</v>
      </c>
      <c r="D1662" s="74" t="s">
        <v>5299</v>
      </c>
    </row>
    <row r="1663" spans="1:4">
      <c r="A1663" s="74" t="s">
        <v>6958</v>
      </c>
      <c r="B1663" s="74">
        <v>1</v>
      </c>
      <c r="C1663" s="78">
        <v>0.125</v>
      </c>
      <c r="D1663" s="74" t="s">
        <v>5299</v>
      </c>
    </row>
    <row r="1664" spans="1:4">
      <c r="A1664" s="74" t="s">
        <v>6959</v>
      </c>
      <c r="B1664" s="74">
        <v>1</v>
      </c>
      <c r="C1664" s="78">
        <v>0.125</v>
      </c>
      <c r="D1664" s="74" t="s">
        <v>5299</v>
      </c>
    </row>
    <row r="1665" spans="1:4">
      <c r="A1665" s="74" t="s">
        <v>6960</v>
      </c>
      <c r="B1665" s="74">
        <v>1</v>
      </c>
      <c r="C1665" s="78">
        <v>0.125</v>
      </c>
      <c r="D1665" s="74" t="s">
        <v>5299</v>
      </c>
    </row>
    <row r="1666" spans="1:4">
      <c r="A1666" s="74" t="s">
        <v>6961</v>
      </c>
      <c r="B1666" s="74">
        <v>1</v>
      </c>
      <c r="C1666" s="78">
        <v>0.125</v>
      </c>
      <c r="D1666" s="74" t="s">
        <v>5299</v>
      </c>
    </row>
    <row r="1667" spans="1:4">
      <c r="A1667" s="74" t="s">
        <v>6962</v>
      </c>
      <c r="B1667" s="74">
        <v>1</v>
      </c>
      <c r="C1667" s="78">
        <v>0.125</v>
      </c>
      <c r="D1667" s="74" t="s">
        <v>5299</v>
      </c>
    </row>
    <row r="1668" spans="1:4">
      <c r="A1668" s="74" t="s">
        <v>6963</v>
      </c>
      <c r="B1668" s="74">
        <v>1</v>
      </c>
      <c r="C1668" s="78">
        <v>0.125</v>
      </c>
      <c r="D1668" s="74" t="s">
        <v>5299</v>
      </c>
    </row>
    <row r="1669" spans="1:4">
      <c r="A1669" s="74" t="s">
        <v>6964</v>
      </c>
      <c r="B1669" s="74">
        <v>1</v>
      </c>
      <c r="C1669" s="78">
        <v>0.125</v>
      </c>
      <c r="D1669" s="74" t="s">
        <v>5299</v>
      </c>
    </row>
    <row r="1670" spans="1:4">
      <c r="A1670" s="74" t="s">
        <v>6965</v>
      </c>
      <c r="B1670" s="74">
        <v>1</v>
      </c>
      <c r="C1670" s="78">
        <v>0.125</v>
      </c>
      <c r="D1670" s="74" t="s">
        <v>5299</v>
      </c>
    </row>
    <row r="1671" spans="1:4">
      <c r="A1671" s="74" t="s">
        <v>6966</v>
      </c>
      <c r="B1671" s="74">
        <v>1</v>
      </c>
      <c r="C1671" s="78">
        <v>0.125</v>
      </c>
      <c r="D1671" s="74" t="s">
        <v>5299</v>
      </c>
    </row>
    <row r="1672" spans="1:4">
      <c r="A1672" s="74" t="s">
        <v>6967</v>
      </c>
      <c r="B1672" s="74">
        <v>1</v>
      </c>
      <c r="C1672" s="78">
        <v>0.125</v>
      </c>
      <c r="D1672" s="74" t="s">
        <v>5299</v>
      </c>
    </row>
    <row r="1673" spans="1:4">
      <c r="A1673" s="74" t="s">
        <v>6968</v>
      </c>
      <c r="B1673" s="74">
        <v>1</v>
      </c>
      <c r="C1673" s="78">
        <v>0.125</v>
      </c>
      <c r="D1673" s="74" t="s">
        <v>5299</v>
      </c>
    </row>
    <row r="1674" spans="1:4">
      <c r="A1674" s="74" t="s">
        <v>6969</v>
      </c>
      <c r="B1674" s="74">
        <v>1</v>
      </c>
      <c r="C1674" s="78">
        <v>0.125</v>
      </c>
      <c r="D1674" s="74" t="s">
        <v>5299</v>
      </c>
    </row>
    <row r="1675" spans="1:4">
      <c r="A1675" s="74" t="s">
        <v>6970</v>
      </c>
      <c r="B1675" s="74">
        <v>1</v>
      </c>
      <c r="C1675" s="78">
        <v>0.125</v>
      </c>
      <c r="D1675" s="74" t="s">
        <v>5299</v>
      </c>
    </row>
    <row r="1676" spans="1:4">
      <c r="A1676" s="74" t="s">
        <v>6971</v>
      </c>
      <c r="B1676" s="74">
        <v>1</v>
      </c>
      <c r="C1676" s="78">
        <v>0.125</v>
      </c>
      <c r="D1676" s="74" t="s">
        <v>5299</v>
      </c>
    </row>
    <row r="1677" spans="1:4">
      <c r="A1677" s="74" t="s">
        <v>6972</v>
      </c>
      <c r="B1677" s="74">
        <v>1</v>
      </c>
      <c r="C1677" s="78">
        <v>0.125</v>
      </c>
      <c r="D1677" s="74" t="s">
        <v>5299</v>
      </c>
    </row>
    <row r="1678" spans="1:4">
      <c r="A1678" s="74" t="s">
        <v>6973</v>
      </c>
      <c r="B1678" s="74">
        <v>1</v>
      </c>
      <c r="C1678" s="78">
        <v>0.125</v>
      </c>
      <c r="D1678" s="74" t="s">
        <v>5299</v>
      </c>
    </row>
    <row r="1679" spans="1:4">
      <c r="A1679" s="74" t="s">
        <v>6974</v>
      </c>
      <c r="B1679" s="74">
        <v>1</v>
      </c>
      <c r="C1679" s="78">
        <v>0.125</v>
      </c>
      <c r="D1679" s="74" t="s">
        <v>5299</v>
      </c>
    </row>
    <row r="1680" spans="1:4">
      <c r="A1680" s="74" t="s">
        <v>6975</v>
      </c>
      <c r="B1680" s="74">
        <v>1</v>
      </c>
      <c r="C1680" s="78">
        <v>0.125</v>
      </c>
      <c r="D1680" s="74" t="s">
        <v>5299</v>
      </c>
    </row>
    <row r="1681" spans="1:4">
      <c r="A1681" s="74" t="s">
        <v>6976</v>
      </c>
      <c r="B1681" s="74">
        <v>1</v>
      </c>
      <c r="C1681" s="78">
        <v>0.125</v>
      </c>
      <c r="D1681" s="74" t="s">
        <v>5299</v>
      </c>
    </row>
    <row r="1682" spans="1:4">
      <c r="A1682" s="74" t="s">
        <v>6977</v>
      </c>
      <c r="B1682" s="74">
        <v>1</v>
      </c>
      <c r="C1682" s="78">
        <v>0.125</v>
      </c>
      <c r="D1682" s="74" t="s">
        <v>5299</v>
      </c>
    </row>
    <row r="1683" spans="1:4">
      <c r="A1683" s="74" t="s">
        <v>6978</v>
      </c>
      <c r="B1683" s="74">
        <v>1</v>
      </c>
      <c r="C1683" s="78">
        <v>0.125</v>
      </c>
      <c r="D1683" s="74" t="s">
        <v>5299</v>
      </c>
    </row>
    <row r="1684" spans="1:4">
      <c r="A1684" s="74" t="s">
        <v>6979</v>
      </c>
      <c r="B1684" s="74">
        <v>1</v>
      </c>
      <c r="C1684" s="78">
        <v>0.125</v>
      </c>
      <c r="D1684" s="74" t="s">
        <v>5299</v>
      </c>
    </row>
    <row r="1685" spans="1:4">
      <c r="A1685" s="74" t="s">
        <v>6980</v>
      </c>
      <c r="B1685" s="74">
        <v>1</v>
      </c>
      <c r="C1685" s="78">
        <v>0.125</v>
      </c>
      <c r="D1685" s="74" t="s">
        <v>5299</v>
      </c>
    </row>
    <row r="1686" spans="1:4">
      <c r="A1686" s="74" t="s">
        <v>6981</v>
      </c>
      <c r="B1686" s="74">
        <v>1</v>
      </c>
      <c r="C1686" s="78">
        <v>0.125</v>
      </c>
      <c r="D1686" s="74" t="s">
        <v>5299</v>
      </c>
    </row>
    <row r="1687" spans="1:4">
      <c r="A1687" s="74" t="s">
        <v>6982</v>
      </c>
      <c r="B1687" s="74">
        <v>1</v>
      </c>
      <c r="C1687" s="78">
        <v>0.125</v>
      </c>
      <c r="D1687" s="74" t="s">
        <v>5299</v>
      </c>
    </row>
    <row r="1688" spans="1:4">
      <c r="A1688" s="74" t="s">
        <v>6983</v>
      </c>
      <c r="B1688" s="74">
        <v>1</v>
      </c>
      <c r="C1688" s="78">
        <v>0.125</v>
      </c>
      <c r="D1688" s="74" t="s">
        <v>5299</v>
      </c>
    </row>
    <row r="1689" spans="1:4">
      <c r="A1689" s="74" t="s">
        <v>6984</v>
      </c>
      <c r="B1689" s="74">
        <v>1</v>
      </c>
      <c r="C1689" s="78">
        <v>0.125</v>
      </c>
      <c r="D1689" s="74" t="s">
        <v>5299</v>
      </c>
    </row>
    <row r="1690" spans="1:4">
      <c r="A1690" s="74" t="s">
        <v>6985</v>
      </c>
      <c r="B1690" s="74">
        <v>1</v>
      </c>
      <c r="C1690" s="78">
        <v>0.125</v>
      </c>
      <c r="D1690" s="74" t="s">
        <v>5299</v>
      </c>
    </row>
    <row r="1691" spans="1:4">
      <c r="A1691" s="74" t="s">
        <v>6986</v>
      </c>
      <c r="B1691" s="74">
        <v>1</v>
      </c>
      <c r="C1691" s="78">
        <v>0.125</v>
      </c>
      <c r="D1691" s="74" t="s">
        <v>5299</v>
      </c>
    </row>
    <row r="1692" spans="1:4">
      <c r="A1692" s="74" t="s">
        <v>6987</v>
      </c>
      <c r="B1692" s="74">
        <v>1</v>
      </c>
      <c r="C1692" s="78">
        <v>0.125</v>
      </c>
      <c r="D1692" s="74" t="s">
        <v>5299</v>
      </c>
    </row>
    <row r="1693" spans="1:4">
      <c r="A1693" s="74" t="s">
        <v>6988</v>
      </c>
      <c r="B1693" s="74">
        <v>1</v>
      </c>
      <c r="C1693" s="78">
        <v>0.125</v>
      </c>
      <c r="D1693" s="74" t="s">
        <v>5299</v>
      </c>
    </row>
    <row r="1694" spans="1:4">
      <c r="A1694" s="74" t="s">
        <v>6989</v>
      </c>
      <c r="B1694" s="74">
        <v>1</v>
      </c>
      <c r="C1694" s="78">
        <v>0.125</v>
      </c>
      <c r="D1694" s="74" t="s">
        <v>5299</v>
      </c>
    </row>
    <row r="1695" spans="1:4">
      <c r="A1695" s="74" t="s">
        <v>6990</v>
      </c>
      <c r="B1695" s="74">
        <v>1</v>
      </c>
      <c r="C1695" s="78">
        <v>0.125</v>
      </c>
      <c r="D1695" s="74" t="s">
        <v>5299</v>
      </c>
    </row>
    <row r="1696" spans="1:4">
      <c r="A1696" s="74" t="s">
        <v>6991</v>
      </c>
      <c r="B1696" s="74">
        <v>1</v>
      </c>
      <c r="C1696" s="78">
        <v>0.125</v>
      </c>
      <c r="D1696" s="74" t="s">
        <v>5299</v>
      </c>
    </row>
    <row r="1697" spans="1:4">
      <c r="A1697" s="74" t="s">
        <v>6992</v>
      </c>
      <c r="B1697" s="74">
        <v>1</v>
      </c>
      <c r="C1697" s="78">
        <v>0.125</v>
      </c>
      <c r="D1697" s="74" t="s">
        <v>5299</v>
      </c>
    </row>
    <row r="1698" spans="1:4">
      <c r="A1698" s="74" t="s">
        <v>6993</v>
      </c>
      <c r="B1698" s="74">
        <v>1</v>
      </c>
      <c r="C1698" s="78">
        <v>0.125</v>
      </c>
      <c r="D1698" s="74" t="s">
        <v>5299</v>
      </c>
    </row>
    <row r="1699" spans="1:4">
      <c r="A1699" s="74" t="s">
        <v>6994</v>
      </c>
      <c r="B1699" s="74">
        <v>1</v>
      </c>
      <c r="C1699" s="78">
        <v>0.125</v>
      </c>
      <c r="D1699" s="74" t="s">
        <v>5299</v>
      </c>
    </row>
    <row r="1700" spans="1:4">
      <c r="A1700" s="74" t="s">
        <v>6995</v>
      </c>
      <c r="B1700" s="74">
        <v>1</v>
      </c>
      <c r="C1700" s="78">
        <v>0.125</v>
      </c>
      <c r="D1700" s="74" t="s">
        <v>5299</v>
      </c>
    </row>
    <row r="1701" spans="1:4">
      <c r="A1701" s="74" t="s">
        <v>6996</v>
      </c>
      <c r="B1701" s="74">
        <v>1</v>
      </c>
      <c r="C1701" s="78">
        <v>0.125</v>
      </c>
      <c r="D1701" s="74" t="s">
        <v>5299</v>
      </c>
    </row>
    <row r="1702" spans="1:4">
      <c r="A1702" s="74" t="s">
        <v>6997</v>
      </c>
      <c r="B1702" s="74">
        <v>1</v>
      </c>
      <c r="C1702" s="78">
        <v>0.125</v>
      </c>
      <c r="D1702" s="74" t="s">
        <v>5299</v>
      </c>
    </row>
    <row r="1703" spans="1:4">
      <c r="A1703" s="74" t="s">
        <v>6998</v>
      </c>
      <c r="B1703" s="74">
        <v>1</v>
      </c>
      <c r="C1703" s="78">
        <v>0.125</v>
      </c>
      <c r="D1703" s="74" t="s">
        <v>5299</v>
      </c>
    </row>
    <row r="1704" spans="1:4">
      <c r="A1704" s="74" t="s">
        <v>6999</v>
      </c>
      <c r="B1704" s="74">
        <v>1</v>
      </c>
      <c r="C1704" s="78">
        <v>0.125</v>
      </c>
      <c r="D1704" s="74" t="s">
        <v>5299</v>
      </c>
    </row>
    <row r="1705" spans="1:4">
      <c r="A1705" s="74" t="s">
        <v>7000</v>
      </c>
      <c r="B1705" s="74">
        <v>1</v>
      </c>
      <c r="C1705" s="78">
        <v>0.125</v>
      </c>
      <c r="D1705" s="74" t="s">
        <v>5299</v>
      </c>
    </row>
    <row r="1706" spans="1:4">
      <c r="A1706" s="74" t="s">
        <v>7001</v>
      </c>
      <c r="B1706" s="74">
        <v>1</v>
      </c>
      <c r="C1706" s="78">
        <v>0.125</v>
      </c>
      <c r="D1706" s="74" t="s">
        <v>5299</v>
      </c>
    </row>
    <row r="1707" spans="1:4">
      <c r="A1707" s="74" t="s">
        <v>7002</v>
      </c>
      <c r="B1707" s="74">
        <v>1</v>
      </c>
      <c r="C1707" s="78">
        <v>0.125</v>
      </c>
      <c r="D1707" s="74" t="s">
        <v>5299</v>
      </c>
    </row>
    <row r="1708" spans="1:4">
      <c r="A1708" s="74" t="s">
        <v>7003</v>
      </c>
      <c r="B1708" s="74">
        <v>1</v>
      </c>
      <c r="C1708" s="78">
        <v>0.125</v>
      </c>
      <c r="D1708" s="74" t="s">
        <v>5299</v>
      </c>
    </row>
    <row r="1709" spans="1:4">
      <c r="A1709" s="74" t="s">
        <v>7004</v>
      </c>
      <c r="B1709" s="74">
        <v>1</v>
      </c>
      <c r="C1709" s="78">
        <v>0.125</v>
      </c>
      <c r="D1709" s="74" t="s">
        <v>5299</v>
      </c>
    </row>
    <row r="1710" spans="1:4">
      <c r="A1710" s="74" t="s">
        <v>7005</v>
      </c>
      <c r="B1710" s="74">
        <v>1</v>
      </c>
      <c r="C1710" s="78">
        <v>0.125</v>
      </c>
      <c r="D1710" s="74" t="s">
        <v>5299</v>
      </c>
    </row>
    <row r="1711" spans="1:4">
      <c r="A1711" s="74" t="s">
        <v>7006</v>
      </c>
      <c r="B1711" s="74">
        <v>1</v>
      </c>
      <c r="C1711" s="78">
        <v>0.125</v>
      </c>
      <c r="D1711" s="74" t="s">
        <v>5299</v>
      </c>
    </row>
    <row r="1712" spans="1:4">
      <c r="A1712" s="74" t="s">
        <v>7007</v>
      </c>
      <c r="B1712" s="74">
        <v>1</v>
      </c>
      <c r="C1712" s="78">
        <v>0.125</v>
      </c>
      <c r="D1712" s="74" t="s">
        <v>5299</v>
      </c>
    </row>
    <row r="1713" spans="1:4">
      <c r="A1713" s="74" t="s">
        <v>7008</v>
      </c>
      <c r="B1713" s="74">
        <v>1</v>
      </c>
      <c r="C1713" s="78">
        <v>0.125</v>
      </c>
      <c r="D1713" s="74" t="s">
        <v>5299</v>
      </c>
    </row>
    <row r="1714" spans="1:4">
      <c r="A1714" s="74" t="s">
        <v>7009</v>
      </c>
      <c r="B1714" s="74">
        <v>1</v>
      </c>
      <c r="C1714" s="78">
        <v>0.125</v>
      </c>
      <c r="D1714" s="74" t="s">
        <v>5299</v>
      </c>
    </row>
    <row r="1715" spans="1:4">
      <c r="A1715" s="74" t="s">
        <v>7010</v>
      </c>
      <c r="B1715" s="74">
        <v>1</v>
      </c>
      <c r="C1715" s="78">
        <v>0.125</v>
      </c>
      <c r="D1715" s="74" t="s">
        <v>5299</v>
      </c>
    </row>
    <row r="1716" spans="1:4">
      <c r="A1716" s="74" t="s">
        <v>7011</v>
      </c>
      <c r="B1716" s="74">
        <v>1</v>
      </c>
      <c r="C1716" s="78">
        <v>0.125</v>
      </c>
      <c r="D1716" s="74" t="s">
        <v>5299</v>
      </c>
    </row>
    <row r="1717" spans="1:4">
      <c r="A1717" s="74" t="s">
        <v>7012</v>
      </c>
      <c r="B1717" s="74">
        <v>1</v>
      </c>
      <c r="C1717" s="78">
        <v>0.125</v>
      </c>
      <c r="D1717" s="74" t="s">
        <v>5299</v>
      </c>
    </row>
    <row r="1718" spans="1:4">
      <c r="A1718" s="74" t="s">
        <v>7013</v>
      </c>
      <c r="B1718" s="74">
        <v>1</v>
      </c>
      <c r="C1718" s="78">
        <v>0.125</v>
      </c>
      <c r="D1718" s="74" t="s">
        <v>5299</v>
      </c>
    </row>
    <row r="1719" spans="1:4">
      <c r="A1719" s="74" t="s">
        <v>7014</v>
      </c>
      <c r="B1719" s="74">
        <v>1</v>
      </c>
      <c r="C1719" s="78">
        <v>0.125</v>
      </c>
      <c r="D1719" s="74" t="s">
        <v>5299</v>
      </c>
    </row>
    <row r="1720" spans="1:4">
      <c r="A1720" s="74" t="s">
        <v>7015</v>
      </c>
      <c r="B1720" s="74">
        <v>1</v>
      </c>
      <c r="C1720" s="78">
        <v>0.125</v>
      </c>
      <c r="D1720" s="74" t="s">
        <v>5299</v>
      </c>
    </row>
    <row r="1721" spans="1:4">
      <c r="A1721" s="74" t="s">
        <v>7016</v>
      </c>
      <c r="B1721" s="74">
        <v>1</v>
      </c>
      <c r="C1721" s="78">
        <v>0.125</v>
      </c>
      <c r="D1721" s="74" t="s">
        <v>5299</v>
      </c>
    </row>
    <row r="1722" spans="1:4">
      <c r="A1722" s="74" t="s">
        <v>7017</v>
      </c>
      <c r="B1722" s="74">
        <v>1</v>
      </c>
      <c r="C1722" s="78">
        <v>0.125</v>
      </c>
      <c r="D1722" s="74" t="s">
        <v>5299</v>
      </c>
    </row>
    <row r="1723" spans="1:4">
      <c r="A1723" s="74" t="s">
        <v>7018</v>
      </c>
      <c r="B1723" s="74">
        <v>1</v>
      </c>
      <c r="C1723" s="78">
        <v>0.125</v>
      </c>
      <c r="D1723" s="74" t="s">
        <v>5299</v>
      </c>
    </row>
    <row r="1724" spans="1:4">
      <c r="A1724" s="74" t="s">
        <v>7019</v>
      </c>
      <c r="B1724" s="74">
        <v>1</v>
      </c>
      <c r="C1724" s="78">
        <v>0.125</v>
      </c>
      <c r="D1724" s="74" t="s">
        <v>5299</v>
      </c>
    </row>
    <row r="1725" spans="1:4">
      <c r="A1725" s="74" t="s">
        <v>7020</v>
      </c>
      <c r="B1725" s="74">
        <v>1</v>
      </c>
      <c r="C1725" s="78">
        <v>0.125</v>
      </c>
      <c r="D1725" s="74" t="s">
        <v>5299</v>
      </c>
    </row>
    <row r="1726" spans="1:4">
      <c r="A1726" s="74" t="s">
        <v>7021</v>
      </c>
      <c r="B1726" s="74">
        <v>1</v>
      </c>
      <c r="C1726" s="78">
        <v>0.125</v>
      </c>
      <c r="D1726" s="74" t="s">
        <v>5299</v>
      </c>
    </row>
    <row r="1727" spans="1:4">
      <c r="A1727" s="74" t="s">
        <v>7022</v>
      </c>
      <c r="B1727" s="74">
        <v>1</v>
      </c>
      <c r="C1727" s="78">
        <v>0.125</v>
      </c>
      <c r="D1727" s="74" t="s">
        <v>5299</v>
      </c>
    </row>
    <row r="1728" spans="1:4">
      <c r="A1728" s="74" t="s">
        <v>7023</v>
      </c>
      <c r="B1728" s="74">
        <v>1</v>
      </c>
      <c r="C1728" s="78">
        <v>0.125</v>
      </c>
      <c r="D1728" s="74" t="s">
        <v>5299</v>
      </c>
    </row>
    <row r="1729" spans="1:4">
      <c r="A1729" s="74" t="s">
        <v>7024</v>
      </c>
      <c r="B1729" s="74">
        <v>1</v>
      </c>
      <c r="C1729" s="78">
        <v>0.125</v>
      </c>
      <c r="D1729" s="74" t="s">
        <v>5299</v>
      </c>
    </row>
    <row r="1730" spans="1:4">
      <c r="A1730" s="74" t="s">
        <v>7025</v>
      </c>
      <c r="B1730" s="74">
        <v>1</v>
      </c>
      <c r="C1730" s="78">
        <v>0.125</v>
      </c>
      <c r="D1730" s="74" t="s">
        <v>5299</v>
      </c>
    </row>
    <row r="1731" spans="1:4">
      <c r="A1731" s="74" t="s">
        <v>7026</v>
      </c>
      <c r="B1731" s="74">
        <v>1</v>
      </c>
      <c r="C1731" s="78">
        <v>0.125</v>
      </c>
      <c r="D1731" s="74" t="s">
        <v>5299</v>
      </c>
    </row>
    <row r="1732" spans="1:4">
      <c r="A1732" s="74" t="s">
        <v>7027</v>
      </c>
      <c r="B1732" s="74">
        <v>1</v>
      </c>
      <c r="C1732" s="78">
        <v>0.125</v>
      </c>
      <c r="D1732" s="74" t="s">
        <v>5299</v>
      </c>
    </row>
    <row r="1733" spans="1:4">
      <c r="A1733" s="74" t="s">
        <v>7028</v>
      </c>
      <c r="B1733" s="74">
        <v>1</v>
      </c>
      <c r="C1733" s="78">
        <v>0.125</v>
      </c>
      <c r="D1733" s="74" t="s">
        <v>5299</v>
      </c>
    </row>
    <row r="1734" spans="1:4">
      <c r="A1734" s="74" t="s">
        <v>7029</v>
      </c>
      <c r="B1734" s="74">
        <v>1</v>
      </c>
      <c r="C1734" s="78">
        <v>0.125</v>
      </c>
      <c r="D1734" s="74" t="s">
        <v>5299</v>
      </c>
    </row>
    <row r="1735" spans="1:4">
      <c r="A1735" s="74" t="s">
        <v>7030</v>
      </c>
      <c r="B1735" s="74">
        <v>1</v>
      </c>
      <c r="C1735" s="78">
        <v>0.125</v>
      </c>
      <c r="D1735" s="74" t="s">
        <v>5299</v>
      </c>
    </row>
    <row r="1736" spans="1:4">
      <c r="A1736" s="74" t="s">
        <v>7031</v>
      </c>
      <c r="B1736" s="74">
        <v>1</v>
      </c>
      <c r="C1736" s="78">
        <v>0.125</v>
      </c>
      <c r="D1736" s="74" t="s">
        <v>5299</v>
      </c>
    </row>
    <row r="1737" spans="1:4">
      <c r="A1737" s="74" t="s">
        <v>7032</v>
      </c>
      <c r="B1737" s="74">
        <v>1</v>
      </c>
      <c r="C1737" s="78">
        <v>0.125</v>
      </c>
      <c r="D1737" s="74" t="s">
        <v>5299</v>
      </c>
    </row>
    <row r="1738" spans="1:4">
      <c r="A1738" s="74" t="s">
        <v>7033</v>
      </c>
      <c r="B1738" s="74">
        <v>1</v>
      </c>
      <c r="C1738" s="78">
        <v>0.125</v>
      </c>
      <c r="D1738" s="74" t="s">
        <v>5299</v>
      </c>
    </row>
    <row r="1739" spans="1:4">
      <c r="A1739" s="74" t="s">
        <v>7034</v>
      </c>
      <c r="B1739" s="74">
        <v>1</v>
      </c>
      <c r="C1739" s="78">
        <v>0.125</v>
      </c>
      <c r="D1739" s="74" t="s">
        <v>5299</v>
      </c>
    </row>
    <row r="1740" spans="1:4">
      <c r="A1740" s="74" t="s">
        <v>7035</v>
      </c>
      <c r="B1740" s="74">
        <v>1</v>
      </c>
      <c r="C1740" s="78">
        <v>0.125</v>
      </c>
      <c r="D1740" s="74" t="s">
        <v>5299</v>
      </c>
    </row>
    <row r="1741" spans="1:4">
      <c r="A1741" s="74" t="s">
        <v>7036</v>
      </c>
      <c r="B1741" s="74">
        <v>1</v>
      </c>
      <c r="C1741" s="78">
        <v>0.125</v>
      </c>
      <c r="D1741" s="74" t="s">
        <v>5299</v>
      </c>
    </row>
    <row r="1742" spans="1:4">
      <c r="A1742" s="74" t="s">
        <v>7037</v>
      </c>
      <c r="B1742" s="74">
        <v>1</v>
      </c>
      <c r="C1742" s="78">
        <v>0.125</v>
      </c>
      <c r="D1742" s="74" t="s">
        <v>5299</v>
      </c>
    </row>
    <row r="1743" spans="1:4">
      <c r="A1743" s="74" t="s">
        <v>7038</v>
      </c>
      <c r="B1743" s="74">
        <v>1</v>
      </c>
      <c r="C1743" s="78">
        <v>0.125</v>
      </c>
      <c r="D1743" s="74" t="s">
        <v>5299</v>
      </c>
    </row>
    <row r="1744" spans="1:4">
      <c r="A1744" s="74" t="s">
        <v>7039</v>
      </c>
      <c r="B1744" s="74">
        <v>1</v>
      </c>
      <c r="C1744" s="78">
        <v>0.125</v>
      </c>
      <c r="D1744" s="74" t="s">
        <v>5299</v>
      </c>
    </row>
    <row r="1745" spans="1:4">
      <c r="A1745" s="74" t="s">
        <v>7040</v>
      </c>
      <c r="B1745" s="74">
        <v>1</v>
      </c>
      <c r="C1745" s="78">
        <v>0.125</v>
      </c>
      <c r="D1745" s="74" t="s">
        <v>5299</v>
      </c>
    </row>
    <row r="1746" spans="1:4">
      <c r="A1746" s="74" t="s">
        <v>7041</v>
      </c>
      <c r="B1746" s="74">
        <v>1</v>
      </c>
      <c r="C1746" s="78">
        <v>0.125</v>
      </c>
      <c r="D1746" s="74" t="s">
        <v>5299</v>
      </c>
    </row>
    <row r="1747" spans="1:4">
      <c r="A1747" s="74" t="s">
        <v>7042</v>
      </c>
      <c r="B1747" s="74">
        <v>1</v>
      </c>
      <c r="C1747" s="78">
        <v>0.125</v>
      </c>
      <c r="D1747" s="74" t="s">
        <v>5299</v>
      </c>
    </row>
    <row r="1748" spans="1:4">
      <c r="A1748" s="74" t="s">
        <v>7043</v>
      </c>
      <c r="B1748" s="74">
        <v>1</v>
      </c>
      <c r="C1748" s="78">
        <v>0.125</v>
      </c>
      <c r="D1748" s="74" t="s">
        <v>5299</v>
      </c>
    </row>
    <row r="1749" spans="1:4">
      <c r="A1749" s="74" t="s">
        <v>7044</v>
      </c>
      <c r="B1749" s="74">
        <v>1</v>
      </c>
      <c r="C1749" s="78">
        <v>0.125</v>
      </c>
      <c r="D1749" s="74" t="s">
        <v>5299</v>
      </c>
    </row>
    <row r="1750" spans="1:4">
      <c r="A1750" s="74" t="s">
        <v>7045</v>
      </c>
      <c r="B1750" s="74">
        <v>1</v>
      </c>
      <c r="C1750" s="78">
        <v>0.125</v>
      </c>
      <c r="D1750" s="74" t="s">
        <v>5299</v>
      </c>
    </row>
    <row r="1751" spans="1:4">
      <c r="A1751" s="74" t="s">
        <v>7046</v>
      </c>
      <c r="B1751" s="74">
        <v>1</v>
      </c>
      <c r="C1751" s="78">
        <v>0.125</v>
      </c>
      <c r="D1751" s="74" t="s">
        <v>5299</v>
      </c>
    </row>
    <row r="1752" spans="1:4">
      <c r="A1752" s="74" t="s">
        <v>7047</v>
      </c>
      <c r="B1752" s="74">
        <v>1</v>
      </c>
      <c r="C1752" s="78">
        <v>0.125</v>
      </c>
      <c r="D1752" s="74" t="s">
        <v>5299</v>
      </c>
    </row>
    <row r="1753" spans="1:4">
      <c r="A1753" s="74" t="s">
        <v>7048</v>
      </c>
      <c r="B1753" s="74">
        <v>1</v>
      </c>
      <c r="C1753" s="78">
        <v>0.125</v>
      </c>
      <c r="D1753" s="74" t="s">
        <v>5299</v>
      </c>
    </row>
    <row r="1754" spans="1:4">
      <c r="A1754" s="74" t="s">
        <v>7049</v>
      </c>
      <c r="B1754" s="74">
        <v>1</v>
      </c>
      <c r="C1754" s="78">
        <v>0.125</v>
      </c>
      <c r="D1754" s="74" t="s">
        <v>5299</v>
      </c>
    </row>
    <row r="1755" spans="1:4">
      <c r="A1755" s="74" t="s">
        <v>7050</v>
      </c>
      <c r="B1755" s="74">
        <v>1</v>
      </c>
      <c r="C1755" s="78">
        <v>0.125</v>
      </c>
      <c r="D1755" s="74" t="s">
        <v>5299</v>
      </c>
    </row>
    <row r="1756" spans="1:4">
      <c r="A1756" s="74" t="s">
        <v>7051</v>
      </c>
      <c r="B1756" s="74">
        <v>1</v>
      </c>
      <c r="C1756" s="78">
        <v>0.125</v>
      </c>
      <c r="D1756" s="74" t="s">
        <v>5299</v>
      </c>
    </row>
    <row r="1757" spans="1:4">
      <c r="A1757" s="74" t="s">
        <v>7052</v>
      </c>
      <c r="B1757" s="74">
        <v>1</v>
      </c>
      <c r="C1757" s="78">
        <v>0.125</v>
      </c>
      <c r="D1757" s="74" t="s">
        <v>5299</v>
      </c>
    </row>
    <row r="1758" spans="1:4">
      <c r="A1758" s="74" t="s">
        <v>7053</v>
      </c>
      <c r="B1758" s="74">
        <v>1</v>
      </c>
      <c r="C1758" s="78">
        <v>0.125</v>
      </c>
      <c r="D1758" s="74" t="s">
        <v>5299</v>
      </c>
    </row>
    <row r="1759" spans="1:4">
      <c r="A1759" s="74" t="s">
        <v>7054</v>
      </c>
      <c r="B1759" s="74">
        <v>1</v>
      </c>
      <c r="C1759" s="78">
        <v>0.125</v>
      </c>
      <c r="D1759" s="74" t="s">
        <v>5299</v>
      </c>
    </row>
    <row r="1760" spans="1:4">
      <c r="A1760" s="74" t="s">
        <v>7055</v>
      </c>
      <c r="B1760" s="74">
        <v>1</v>
      </c>
      <c r="C1760" s="78">
        <v>0.125</v>
      </c>
      <c r="D1760" s="74" t="s">
        <v>5299</v>
      </c>
    </row>
    <row r="1761" spans="1:4">
      <c r="A1761" s="74" t="s">
        <v>7056</v>
      </c>
      <c r="B1761" s="74">
        <v>1</v>
      </c>
      <c r="C1761" s="78">
        <v>0.125</v>
      </c>
      <c r="D1761" s="74" t="s">
        <v>5299</v>
      </c>
    </row>
    <row r="1762" spans="1:4">
      <c r="A1762" s="74" t="s">
        <v>7057</v>
      </c>
      <c r="B1762" s="74">
        <v>1</v>
      </c>
      <c r="C1762" s="78">
        <v>0.125</v>
      </c>
      <c r="D1762" s="74" t="s">
        <v>5299</v>
      </c>
    </row>
    <row r="1763" spans="1:4">
      <c r="A1763" s="74" t="s">
        <v>7058</v>
      </c>
      <c r="B1763" s="74">
        <v>1</v>
      </c>
      <c r="C1763" s="78">
        <v>0.125</v>
      </c>
      <c r="D1763" s="74" t="s">
        <v>5299</v>
      </c>
    </row>
    <row r="1764" spans="1:4">
      <c r="A1764" s="74" t="s">
        <v>7059</v>
      </c>
      <c r="B1764" s="74">
        <v>1</v>
      </c>
      <c r="C1764" s="78">
        <v>0.125</v>
      </c>
      <c r="D1764" s="74" t="s">
        <v>5299</v>
      </c>
    </row>
    <row r="1765" spans="1:4">
      <c r="A1765" s="74" t="s">
        <v>7060</v>
      </c>
      <c r="B1765" s="74">
        <v>1</v>
      </c>
      <c r="C1765" s="78">
        <v>0.125</v>
      </c>
      <c r="D1765" s="74" t="s">
        <v>5299</v>
      </c>
    </row>
    <row r="1766" spans="1:4">
      <c r="A1766" s="74" t="s">
        <v>7061</v>
      </c>
      <c r="B1766" s="74">
        <v>1</v>
      </c>
      <c r="C1766" s="78">
        <v>0.125</v>
      </c>
      <c r="D1766" s="74" t="s">
        <v>5299</v>
      </c>
    </row>
    <row r="1767" spans="1:4">
      <c r="A1767" s="74" t="s">
        <v>7062</v>
      </c>
      <c r="B1767" s="74">
        <v>1</v>
      </c>
      <c r="C1767" s="78">
        <v>0.125</v>
      </c>
      <c r="D1767" s="74" t="s">
        <v>5299</v>
      </c>
    </row>
    <row r="1768" spans="1:4">
      <c r="A1768" s="74" t="s">
        <v>7063</v>
      </c>
      <c r="B1768" s="74">
        <v>1</v>
      </c>
      <c r="C1768" s="78">
        <v>0.125</v>
      </c>
      <c r="D1768" s="74" t="s">
        <v>5299</v>
      </c>
    </row>
    <row r="1769" spans="1:4">
      <c r="A1769" s="74" t="s">
        <v>7064</v>
      </c>
      <c r="B1769" s="74">
        <v>1</v>
      </c>
      <c r="C1769" s="78">
        <v>0.125</v>
      </c>
      <c r="D1769" s="74" t="s">
        <v>5299</v>
      </c>
    </row>
    <row r="1770" spans="1:4">
      <c r="A1770" s="74" t="s">
        <v>7065</v>
      </c>
      <c r="B1770" s="74">
        <v>1</v>
      </c>
      <c r="C1770" s="78">
        <v>0.125</v>
      </c>
      <c r="D1770" s="74" t="s">
        <v>5299</v>
      </c>
    </row>
    <row r="1771" spans="1:4">
      <c r="A1771" s="74" t="s">
        <v>7066</v>
      </c>
      <c r="B1771" s="74">
        <v>1</v>
      </c>
      <c r="C1771" s="78">
        <v>0.125</v>
      </c>
      <c r="D1771" s="74" t="s">
        <v>5299</v>
      </c>
    </row>
    <row r="1772" spans="1:4">
      <c r="A1772" s="74" t="s">
        <v>7067</v>
      </c>
      <c r="B1772" s="74">
        <v>1</v>
      </c>
      <c r="C1772" s="78">
        <v>0.125</v>
      </c>
      <c r="D1772" s="74" t="s">
        <v>5299</v>
      </c>
    </row>
    <row r="1773" spans="1:4">
      <c r="A1773" s="74" t="s">
        <v>7068</v>
      </c>
      <c r="B1773" s="74">
        <v>1</v>
      </c>
      <c r="C1773" s="78">
        <v>0.125</v>
      </c>
      <c r="D1773" s="74" t="s">
        <v>5299</v>
      </c>
    </row>
    <row r="1774" spans="1:4">
      <c r="A1774" s="74" t="s">
        <v>7069</v>
      </c>
      <c r="B1774" s="74">
        <v>1</v>
      </c>
      <c r="C1774" s="78">
        <v>0.125</v>
      </c>
      <c r="D1774" s="74" t="s">
        <v>5299</v>
      </c>
    </row>
    <row r="1775" spans="1:4">
      <c r="A1775" s="74" t="s">
        <v>7070</v>
      </c>
      <c r="B1775" s="74">
        <v>1</v>
      </c>
      <c r="C1775" s="78">
        <v>0.125</v>
      </c>
      <c r="D1775" s="74" t="s">
        <v>5299</v>
      </c>
    </row>
    <row r="1776" spans="1:4">
      <c r="A1776" s="74" t="s">
        <v>7071</v>
      </c>
      <c r="B1776" s="74">
        <v>1</v>
      </c>
      <c r="C1776" s="78">
        <v>0.125</v>
      </c>
      <c r="D1776" s="74" t="s">
        <v>5299</v>
      </c>
    </row>
    <row r="1777" spans="1:4">
      <c r="A1777" s="74" t="s">
        <v>7072</v>
      </c>
      <c r="B1777" s="74">
        <v>1</v>
      </c>
      <c r="C1777" s="78">
        <v>0.125</v>
      </c>
      <c r="D1777" s="74" t="s">
        <v>5299</v>
      </c>
    </row>
    <row r="1778" spans="1:4">
      <c r="A1778" s="74" t="s">
        <v>7073</v>
      </c>
      <c r="B1778" s="74">
        <v>1</v>
      </c>
      <c r="C1778" s="78">
        <v>0.125</v>
      </c>
      <c r="D1778" s="74" t="s">
        <v>5299</v>
      </c>
    </row>
    <row r="1779" spans="1:4">
      <c r="A1779" s="74" t="s">
        <v>7074</v>
      </c>
      <c r="B1779" s="74">
        <v>1</v>
      </c>
      <c r="C1779" s="78">
        <v>0.125</v>
      </c>
      <c r="D1779" s="74" t="s">
        <v>5299</v>
      </c>
    </row>
    <row r="1780" spans="1:4">
      <c r="A1780" s="74" t="s">
        <v>7075</v>
      </c>
      <c r="B1780" s="74">
        <v>1</v>
      </c>
      <c r="C1780" s="78">
        <v>0.125</v>
      </c>
      <c r="D1780" s="74" t="s">
        <v>5299</v>
      </c>
    </row>
    <row r="1781" spans="1:4">
      <c r="A1781" s="74" t="s">
        <v>7076</v>
      </c>
      <c r="B1781" s="74">
        <v>1</v>
      </c>
      <c r="C1781" s="78">
        <v>0.125</v>
      </c>
      <c r="D1781" s="74" t="s">
        <v>5299</v>
      </c>
    </row>
    <row r="1782" spans="1:4">
      <c r="A1782" s="74" t="s">
        <v>7077</v>
      </c>
      <c r="B1782" s="74">
        <v>1</v>
      </c>
      <c r="C1782" s="78">
        <v>0.125</v>
      </c>
      <c r="D1782" s="74" t="s">
        <v>5299</v>
      </c>
    </row>
    <row r="1783" spans="1:4">
      <c r="A1783" s="74" t="s">
        <v>7078</v>
      </c>
      <c r="B1783" s="74">
        <v>1</v>
      </c>
      <c r="C1783" s="78">
        <v>0.125</v>
      </c>
      <c r="D1783" s="74" t="s">
        <v>5299</v>
      </c>
    </row>
    <row r="1784" spans="1:4">
      <c r="A1784" s="74" t="s">
        <v>7079</v>
      </c>
      <c r="B1784" s="74">
        <v>1</v>
      </c>
      <c r="C1784" s="78">
        <v>0.125</v>
      </c>
      <c r="D1784" s="74" t="s">
        <v>5299</v>
      </c>
    </row>
    <row r="1785" spans="1:4">
      <c r="A1785" s="74" t="s">
        <v>7080</v>
      </c>
      <c r="B1785" s="74">
        <v>1</v>
      </c>
      <c r="C1785" s="78">
        <v>0.125</v>
      </c>
      <c r="D1785" s="74" t="s">
        <v>5299</v>
      </c>
    </row>
    <row r="1786" spans="1:4">
      <c r="A1786" s="74" t="s">
        <v>7081</v>
      </c>
      <c r="B1786" s="74">
        <v>1</v>
      </c>
      <c r="C1786" s="78">
        <v>0.125</v>
      </c>
      <c r="D1786" s="74" t="s">
        <v>5299</v>
      </c>
    </row>
    <row r="1787" spans="1:4">
      <c r="A1787" s="74" t="s">
        <v>7082</v>
      </c>
      <c r="B1787" s="74">
        <v>1</v>
      </c>
      <c r="C1787" s="78">
        <v>0.125</v>
      </c>
      <c r="D1787" s="74" t="s">
        <v>5299</v>
      </c>
    </row>
    <row r="1788" spans="1:4">
      <c r="A1788" s="74" t="s">
        <v>7083</v>
      </c>
      <c r="B1788" s="74">
        <v>1</v>
      </c>
      <c r="C1788" s="78">
        <v>0.125</v>
      </c>
      <c r="D1788" s="74" t="s">
        <v>5299</v>
      </c>
    </row>
    <row r="1789" spans="1:4">
      <c r="A1789" s="74" t="s">
        <v>7084</v>
      </c>
      <c r="B1789" s="74">
        <v>1</v>
      </c>
      <c r="C1789" s="78">
        <v>0.125</v>
      </c>
      <c r="D1789" s="74" t="s">
        <v>5299</v>
      </c>
    </row>
    <row r="1790" spans="1:4">
      <c r="A1790" s="74" t="s">
        <v>7085</v>
      </c>
      <c r="B1790" s="74">
        <v>1</v>
      </c>
      <c r="C1790" s="78">
        <v>0.125</v>
      </c>
      <c r="D1790" s="74" t="s">
        <v>5299</v>
      </c>
    </row>
    <row r="1791" spans="1:4">
      <c r="A1791" s="74" t="s">
        <v>7086</v>
      </c>
      <c r="B1791" s="74">
        <v>1</v>
      </c>
      <c r="C1791" s="78">
        <v>0.125</v>
      </c>
      <c r="D1791" s="74" t="s">
        <v>5299</v>
      </c>
    </row>
    <row r="1792" spans="1:4">
      <c r="A1792" s="74" t="s">
        <v>7087</v>
      </c>
      <c r="B1792" s="74">
        <v>1</v>
      </c>
      <c r="C1792" s="78">
        <v>0.125</v>
      </c>
      <c r="D1792" s="74" t="s">
        <v>5299</v>
      </c>
    </row>
    <row r="1793" spans="1:4">
      <c r="A1793" s="74" t="s">
        <v>7088</v>
      </c>
      <c r="B1793" s="74">
        <v>1</v>
      </c>
      <c r="C1793" s="78">
        <v>0.125</v>
      </c>
      <c r="D1793" s="74" t="s">
        <v>5299</v>
      </c>
    </row>
    <row r="1794" spans="1:4">
      <c r="A1794" s="74" t="s">
        <v>7089</v>
      </c>
      <c r="B1794" s="74">
        <v>1</v>
      </c>
      <c r="C1794" s="78">
        <v>0.125</v>
      </c>
      <c r="D1794" s="74" t="s">
        <v>5299</v>
      </c>
    </row>
    <row r="1795" spans="1:4">
      <c r="A1795" s="74" t="s">
        <v>7090</v>
      </c>
      <c r="B1795" s="74">
        <v>1</v>
      </c>
      <c r="C1795" s="78">
        <v>0.125</v>
      </c>
      <c r="D1795" s="74" t="s">
        <v>5299</v>
      </c>
    </row>
    <row r="1796" spans="1:4">
      <c r="A1796" s="74" t="s">
        <v>7091</v>
      </c>
      <c r="B1796" s="74">
        <v>1</v>
      </c>
      <c r="C1796" s="78">
        <v>0.125</v>
      </c>
      <c r="D1796" s="74" t="s">
        <v>5299</v>
      </c>
    </row>
    <row r="1797" spans="1:4">
      <c r="A1797" s="74" t="s">
        <v>7092</v>
      </c>
      <c r="B1797" s="74">
        <v>1</v>
      </c>
      <c r="C1797" s="78">
        <v>0.125</v>
      </c>
      <c r="D1797" s="74" t="s">
        <v>5299</v>
      </c>
    </row>
    <row r="1798" spans="1:4">
      <c r="A1798" s="74" t="s">
        <v>7093</v>
      </c>
      <c r="B1798" s="74">
        <v>1</v>
      </c>
      <c r="C1798" s="78">
        <v>0.125</v>
      </c>
      <c r="D1798" s="74" t="s">
        <v>5299</v>
      </c>
    </row>
    <row r="1799" spans="1:4">
      <c r="A1799" s="74" t="s">
        <v>7094</v>
      </c>
      <c r="B1799" s="74">
        <v>1</v>
      </c>
      <c r="C1799" s="78">
        <v>0.125</v>
      </c>
      <c r="D1799" s="74" t="s">
        <v>5299</v>
      </c>
    </row>
    <row r="1800" spans="1:4">
      <c r="A1800" s="74" t="s">
        <v>7095</v>
      </c>
      <c r="B1800" s="74">
        <v>1</v>
      </c>
      <c r="C1800" s="78">
        <v>0.125</v>
      </c>
      <c r="D1800" s="74" t="s">
        <v>5299</v>
      </c>
    </row>
    <row r="1801" spans="1:4">
      <c r="A1801" s="74" t="s">
        <v>7096</v>
      </c>
      <c r="B1801" s="74">
        <v>1</v>
      </c>
      <c r="C1801" s="78">
        <v>0.125</v>
      </c>
      <c r="D1801" s="74" t="s">
        <v>5299</v>
      </c>
    </row>
    <row r="1802" spans="1:4">
      <c r="A1802" s="74" t="s">
        <v>7097</v>
      </c>
      <c r="B1802" s="74">
        <v>1</v>
      </c>
      <c r="C1802" s="78">
        <v>0.125</v>
      </c>
      <c r="D1802" s="74" t="s">
        <v>5299</v>
      </c>
    </row>
    <row r="1803" spans="1:4">
      <c r="A1803" s="74" t="s">
        <v>7098</v>
      </c>
      <c r="B1803" s="74">
        <v>1</v>
      </c>
      <c r="C1803" s="78">
        <v>0.125</v>
      </c>
      <c r="D1803" s="74" t="s">
        <v>5299</v>
      </c>
    </row>
    <row r="1804" spans="1:4">
      <c r="A1804" s="74" t="s">
        <v>7099</v>
      </c>
      <c r="B1804" s="74">
        <v>1</v>
      </c>
      <c r="C1804" s="78">
        <v>0.125</v>
      </c>
      <c r="D1804" s="74" t="s">
        <v>5299</v>
      </c>
    </row>
    <row r="1805" spans="1:4">
      <c r="A1805" s="74" t="s">
        <v>7100</v>
      </c>
      <c r="B1805" s="74">
        <v>1</v>
      </c>
      <c r="C1805" s="78">
        <v>0.125</v>
      </c>
      <c r="D1805" s="74" t="s">
        <v>5299</v>
      </c>
    </row>
    <row r="1806" spans="1:4">
      <c r="A1806" s="74" t="s">
        <v>7101</v>
      </c>
      <c r="B1806" s="74">
        <v>1</v>
      </c>
      <c r="C1806" s="78">
        <v>0.125</v>
      </c>
      <c r="D1806" s="74" t="s">
        <v>5299</v>
      </c>
    </row>
    <row r="1807" spans="1:4">
      <c r="A1807" s="74" t="s">
        <v>7102</v>
      </c>
      <c r="B1807" s="74">
        <v>1</v>
      </c>
      <c r="C1807" s="78">
        <v>0.125</v>
      </c>
      <c r="D1807" s="74" t="s">
        <v>5299</v>
      </c>
    </row>
    <row r="1808" spans="1:4">
      <c r="A1808" s="74" t="s">
        <v>7103</v>
      </c>
      <c r="B1808" s="74">
        <v>1</v>
      </c>
      <c r="C1808" s="78">
        <v>0.125</v>
      </c>
      <c r="D1808" s="74" t="s">
        <v>5299</v>
      </c>
    </row>
    <row r="1809" spans="1:4">
      <c r="A1809" s="74" t="s">
        <v>7104</v>
      </c>
      <c r="B1809" s="74">
        <v>1</v>
      </c>
      <c r="C1809" s="78">
        <v>0.125</v>
      </c>
      <c r="D1809" s="74" t="s">
        <v>5299</v>
      </c>
    </row>
    <row r="1810" spans="1:4">
      <c r="A1810" s="74" t="s">
        <v>7105</v>
      </c>
      <c r="B1810" s="74">
        <v>1</v>
      </c>
      <c r="C1810" s="78">
        <v>0.125</v>
      </c>
      <c r="D1810" s="74" t="s">
        <v>5299</v>
      </c>
    </row>
    <row r="1811" spans="1:4">
      <c r="A1811" s="74" t="s">
        <v>7106</v>
      </c>
      <c r="B1811" s="74">
        <v>1</v>
      </c>
      <c r="C1811" s="78">
        <v>0.125</v>
      </c>
      <c r="D1811" s="74" t="s">
        <v>5299</v>
      </c>
    </row>
    <row r="1812" spans="1:4">
      <c r="A1812" s="74" t="s">
        <v>7107</v>
      </c>
      <c r="B1812" s="74">
        <v>1</v>
      </c>
      <c r="C1812" s="78">
        <v>0.125</v>
      </c>
      <c r="D1812" s="74" t="s">
        <v>5299</v>
      </c>
    </row>
    <row r="1813" spans="1:4">
      <c r="A1813" s="74" t="s">
        <v>7108</v>
      </c>
      <c r="B1813" s="74">
        <v>1</v>
      </c>
      <c r="C1813" s="78">
        <v>0.125</v>
      </c>
      <c r="D1813" s="74" t="s">
        <v>5299</v>
      </c>
    </row>
    <row r="1814" spans="1:4">
      <c r="A1814" s="74" t="s">
        <v>7109</v>
      </c>
      <c r="B1814" s="74">
        <v>1</v>
      </c>
      <c r="C1814" s="78">
        <v>0.125</v>
      </c>
      <c r="D1814" s="74" t="s">
        <v>5299</v>
      </c>
    </row>
    <row r="1815" spans="1:4">
      <c r="A1815" s="74" t="s">
        <v>7110</v>
      </c>
      <c r="B1815" s="74">
        <v>1</v>
      </c>
      <c r="C1815" s="78">
        <v>0.125</v>
      </c>
      <c r="D1815" s="74" t="s">
        <v>5299</v>
      </c>
    </row>
    <row r="1816" spans="1:4">
      <c r="A1816" s="74" t="s">
        <v>7111</v>
      </c>
      <c r="B1816" s="74">
        <v>1</v>
      </c>
      <c r="C1816" s="78">
        <v>0.125</v>
      </c>
      <c r="D1816" s="74" t="s">
        <v>5299</v>
      </c>
    </row>
    <row r="1817" spans="1:4">
      <c r="A1817" s="74" t="s">
        <v>7112</v>
      </c>
      <c r="B1817" s="74">
        <v>1</v>
      </c>
      <c r="C1817" s="78">
        <v>0.125</v>
      </c>
      <c r="D1817" s="74" t="s">
        <v>5299</v>
      </c>
    </row>
    <row r="1818" spans="1:4">
      <c r="A1818" s="74" t="s">
        <v>7113</v>
      </c>
      <c r="B1818" s="74">
        <v>1</v>
      </c>
      <c r="C1818" s="78">
        <v>0.125</v>
      </c>
      <c r="D1818" s="74" t="s">
        <v>5299</v>
      </c>
    </row>
    <row r="1819" spans="1:4">
      <c r="A1819" s="74" t="s">
        <v>7114</v>
      </c>
      <c r="B1819" s="74">
        <v>1</v>
      </c>
      <c r="C1819" s="78">
        <v>0.125</v>
      </c>
      <c r="D1819" s="74" t="s">
        <v>5299</v>
      </c>
    </row>
    <row r="1820" spans="1:4">
      <c r="A1820" s="74" t="s">
        <v>7115</v>
      </c>
      <c r="B1820" s="74">
        <v>1</v>
      </c>
      <c r="C1820" s="78">
        <v>0.125</v>
      </c>
      <c r="D1820" s="74" t="s">
        <v>5299</v>
      </c>
    </row>
    <row r="1821" spans="1:4">
      <c r="A1821" s="74" t="s">
        <v>7116</v>
      </c>
      <c r="B1821" s="74">
        <v>1</v>
      </c>
      <c r="C1821" s="78">
        <v>0.125</v>
      </c>
      <c r="D1821" s="74" t="s">
        <v>5299</v>
      </c>
    </row>
    <row r="1822" spans="1:4">
      <c r="A1822" s="74" t="s">
        <v>7117</v>
      </c>
      <c r="B1822" s="74">
        <v>1</v>
      </c>
      <c r="C1822" s="78">
        <v>0.125</v>
      </c>
      <c r="D1822" s="74" t="s">
        <v>5299</v>
      </c>
    </row>
    <row r="1823" spans="1:4">
      <c r="A1823" s="74" t="s">
        <v>7118</v>
      </c>
      <c r="B1823" s="74">
        <v>1</v>
      </c>
      <c r="C1823" s="78">
        <v>0.125</v>
      </c>
      <c r="D1823" s="74" t="s">
        <v>5299</v>
      </c>
    </row>
    <row r="1824" spans="1:4">
      <c r="A1824" s="74" t="s">
        <v>7119</v>
      </c>
      <c r="B1824" s="74">
        <v>1</v>
      </c>
      <c r="C1824" s="78">
        <v>0.125</v>
      </c>
      <c r="D1824" s="74" t="s">
        <v>5299</v>
      </c>
    </row>
    <row r="1825" spans="1:4">
      <c r="A1825" s="74" t="s">
        <v>7120</v>
      </c>
      <c r="B1825" s="74">
        <v>1</v>
      </c>
      <c r="C1825" s="78">
        <v>0.125</v>
      </c>
      <c r="D1825" s="74" t="s">
        <v>5299</v>
      </c>
    </row>
    <row r="1826" spans="1:4">
      <c r="A1826" s="74" t="s">
        <v>7121</v>
      </c>
      <c r="B1826" s="74">
        <v>1</v>
      </c>
      <c r="C1826" s="78">
        <v>0.125</v>
      </c>
      <c r="D1826" s="74" t="s">
        <v>5299</v>
      </c>
    </row>
    <row r="1827" spans="1:4">
      <c r="A1827" s="74" t="s">
        <v>7122</v>
      </c>
      <c r="B1827" s="74">
        <v>1</v>
      </c>
      <c r="C1827" s="78">
        <v>0.125</v>
      </c>
      <c r="D1827" s="74" t="s">
        <v>5299</v>
      </c>
    </row>
    <row r="1828" spans="1:4">
      <c r="A1828" s="74" t="s">
        <v>7123</v>
      </c>
      <c r="B1828" s="74">
        <v>1</v>
      </c>
      <c r="C1828" s="78">
        <v>0.125</v>
      </c>
      <c r="D1828" s="74" t="s">
        <v>5299</v>
      </c>
    </row>
    <row r="1829" spans="1:4">
      <c r="A1829" s="74" t="s">
        <v>7124</v>
      </c>
      <c r="B1829" s="74">
        <v>1</v>
      </c>
      <c r="C1829" s="78">
        <v>0.125</v>
      </c>
      <c r="D1829" s="74" t="s">
        <v>5299</v>
      </c>
    </row>
    <row r="1830" spans="1:4">
      <c r="A1830" s="74" t="s">
        <v>7125</v>
      </c>
      <c r="B1830" s="74">
        <v>1</v>
      </c>
      <c r="C1830" s="78">
        <v>0.125</v>
      </c>
      <c r="D1830" s="74" t="s">
        <v>5299</v>
      </c>
    </row>
    <row r="1831" spans="1:4">
      <c r="A1831" s="74" t="s">
        <v>7126</v>
      </c>
      <c r="B1831" s="74">
        <v>1</v>
      </c>
      <c r="C1831" s="78">
        <v>0.125</v>
      </c>
      <c r="D1831" s="74" t="s">
        <v>5299</v>
      </c>
    </row>
    <row r="1832" spans="1:4">
      <c r="A1832" s="74" t="s">
        <v>7127</v>
      </c>
      <c r="B1832" s="74">
        <v>1</v>
      </c>
      <c r="C1832" s="78">
        <v>0.125</v>
      </c>
      <c r="D1832" s="74" t="s">
        <v>5299</v>
      </c>
    </row>
    <row r="1833" spans="1:4">
      <c r="A1833" s="74" t="s">
        <v>7128</v>
      </c>
      <c r="B1833" s="74">
        <v>1</v>
      </c>
      <c r="C1833" s="78">
        <v>0.125</v>
      </c>
      <c r="D1833" s="74" t="s">
        <v>5299</v>
      </c>
    </row>
    <row r="1834" spans="1:4">
      <c r="A1834" s="74" t="s">
        <v>7129</v>
      </c>
      <c r="B1834" s="74">
        <v>1</v>
      </c>
      <c r="C1834" s="78">
        <v>0.125</v>
      </c>
      <c r="D1834" s="74" t="s">
        <v>5299</v>
      </c>
    </row>
    <row r="1835" spans="1:4">
      <c r="A1835" s="74" t="s">
        <v>7130</v>
      </c>
      <c r="B1835" s="74">
        <v>1</v>
      </c>
      <c r="C1835" s="78">
        <v>0.125</v>
      </c>
      <c r="D1835" s="74" t="s">
        <v>5299</v>
      </c>
    </row>
    <row r="1836" spans="1:4">
      <c r="A1836" s="74" t="s">
        <v>7131</v>
      </c>
      <c r="B1836" s="74">
        <v>1</v>
      </c>
      <c r="C1836" s="78">
        <v>0.125</v>
      </c>
      <c r="D1836" s="74" t="s">
        <v>5299</v>
      </c>
    </row>
    <row r="1837" spans="1:4">
      <c r="A1837" s="74" t="s">
        <v>7132</v>
      </c>
      <c r="B1837" s="74">
        <v>1</v>
      </c>
      <c r="C1837" s="78">
        <v>0.125</v>
      </c>
      <c r="D1837" s="74" t="s">
        <v>5299</v>
      </c>
    </row>
    <row r="1838" spans="1:4">
      <c r="A1838" s="74" t="s">
        <v>7133</v>
      </c>
      <c r="B1838" s="74">
        <v>1</v>
      </c>
      <c r="C1838" s="78">
        <v>0.125</v>
      </c>
      <c r="D1838" s="74" t="s">
        <v>5299</v>
      </c>
    </row>
    <row r="1839" spans="1:4">
      <c r="A1839" s="74" t="s">
        <v>7134</v>
      </c>
      <c r="B1839" s="74">
        <v>1</v>
      </c>
      <c r="C1839" s="78">
        <v>0.125</v>
      </c>
      <c r="D1839" s="74" t="s">
        <v>5299</v>
      </c>
    </row>
    <row r="1840" spans="1:4">
      <c r="A1840" s="74" t="s">
        <v>7135</v>
      </c>
      <c r="B1840" s="74">
        <v>1</v>
      </c>
      <c r="C1840" s="78">
        <v>0.125</v>
      </c>
      <c r="D1840" s="74" t="s">
        <v>5299</v>
      </c>
    </row>
    <row r="1841" spans="1:4">
      <c r="A1841" s="74" t="s">
        <v>7136</v>
      </c>
      <c r="B1841" s="74">
        <v>1</v>
      </c>
      <c r="C1841" s="78">
        <v>0.125</v>
      </c>
      <c r="D1841" s="74" t="s">
        <v>5299</v>
      </c>
    </row>
    <row r="1842" spans="1:4">
      <c r="A1842" s="74" t="s">
        <v>7137</v>
      </c>
      <c r="B1842" s="74">
        <v>1</v>
      </c>
      <c r="C1842" s="78">
        <v>0.125</v>
      </c>
      <c r="D1842" s="74" t="s">
        <v>5299</v>
      </c>
    </row>
    <row r="1843" spans="1:4">
      <c r="A1843" s="74" t="s">
        <v>7138</v>
      </c>
      <c r="B1843" s="74">
        <v>1</v>
      </c>
      <c r="C1843" s="78">
        <v>0.125</v>
      </c>
      <c r="D1843" s="74" t="s">
        <v>5299</v>
      </c>
    </row>
    <row r="1844" spans="1:4">
      <c r="A1844" s="74" t="s">
        <v>7139</v>
      </c>
      <c r="B1844" s="74">
        <v>1</v>
      </c>
      <c r="C1844" s="78">
        <v>0.125</v>
      </c>
      <c r="D1844" s="74" t="s">
        <v>5299</v>
      </c>
    </row>
    <row r="1845" spans="1:4">
      <c r="A1845" s="74" t="s">
        <v>7140</v>
      </c>
      <c r="B1845" s="74">
        <v>1</v>
      </c>
      <c r="C1845" s="78">
        <v>0.125</v>
      </c>
      <c r="D1845" s="74" t="s">
        <v>5299</v>
      </c>
    </row>
    <row r="1846" spans="1:4">
      <c r="A1846" s="74" t="s">
        <v>7141</v>
      </c>
      <c r="B1846" s="74">
        <v>1</v>
      </c>
      <c r="C1846" s="78">
        <v>0.125</v>
      </c>
      <c r="D1846" s="74" t="s">
        <v>5299</v>
      </c>
    </row>
    <row r="1847" spans="1:4">
      <c r="A1847" s="74" t="s">
        <v>7142</v>
      </c>
      <c r="B1847" s="74">
        <v>1</v>
      </c>
      <c r="C1847" s="78">
        <v>0.125</v>
      </c>
      <c r="D1847" s="74" t="s">
        <v>5299</v>
      </c>
    </row>
    <row r="1848" spans="1:4">
      <c r="A1848" s="74" t="s">
        <v>7143</v>
      </c>
      <c r="B1848" s="74">
        <v>1</v>
      </c>
      <c r="C1848" s="78">
        <v>0.125</v>
      </c>
      <c r="D1848" s="74" t="s">
        <v>5299</v>
      </c>
    </row>
    <row r="1849" spans="1:4">
      <c r="A1849" s="74" t="s">
        <v>7144</v>
      </c>
      <c r="B1849" s="74">
        <v>1</v>
      </c>
      <c r="C1849" s="78">
        <v>0.125</v>
      </c>
      <c r="D1849" s="74" t="s">
        <v>5299</v>
      </c>
    </row>
    <row r="1850" spans="1:4">
      <c r="A1850" s="74" t="s">
        <v>7145</v>
      </c>
      <c r="B1850" s="74">
        <v>1</v>
      </c>
      <c r="C1850" s="78">
        <v>0.125</v>
      </c>
      <c r="D1850" s="74" t="s">
        <v>5299</v>
      </c>
    </row>
    <row r="1851" spans="1:4">
      <c r="A1851" s="74" t="s">
        <v>7146</v>
      </c>
      <c r="B1851" s="74">
        <v>1</v>
      </c>
      <c r="C1851" s="78">
        <v>0.125</v>
      </c>
      <c r="D1851" s="74" t="s">
        <v>5299</v>
      </c>
    </row>
    <row r="1852" spans="1:4">
      <c r="A1852" s="74" t="s">
        <v>7147</v>
      </c>
      <c r="B1852" s="74">
        <v>1</v>
      </c>
      <c r="C1852" s="78">
        <v>0.125</v>
      </c>
      <c r="D1852" s="74" t="s">
        <v>5299</v>
      </c>
    </row>
    <row r="1853" spans="1:4">
      <c r="A1853" s="74" t="s">
        <v>7148</v>
      </c>
      <c r="B1853" s="74">
        <v>1</v>
      </c>
      <c r="C1853" s="78">
        <v>0.125</v>
      </c>
      <c r="D1853" s="74" t="s">
        <v>5299</v>
      </c>
    </row>
    <row r="1854" spans="1:4">
      <c r="A1854" s="74" t="s">
        <v>7149</v>
      </c>
      <c r="B1854" s="74">
        <v>1</v>
      </c>
      <c r="C1854" s="78">
        <v>0.125</v>
      </c>
      <c r="D1854" s="74" t="s">
        <v>5299</v>
      </c>
    </row>
    <row r="1855" spans="1:4">
      <c r="A1855" s="74" t="s">
        <v>7150</v>
      </c>
      <c r="B1855" s="74">
        <v>1</v>
      </c>
      <c r="C1855" s="78">
        <v>0.125</v>
      </c>
      <c r="D1855" s="74" t="s">
        <v>5299</v>
      </c>
    </row>
    <row r="1856" spans="1:4">
      <c r="A1856" s="74" t="s">
        <v>7151</v>
      </c>
      <c r="B1856" s="74">
        <v>1</v>
      </c>
      <c r="C1856" s="78">
        <v>0.125</v>
      </c>
      <c r="D1856" s="74" t="s">
        <v>5299</v>
      </c>
    </row>
    <row r="1857" spans="1:4">
      <c r="A1857" s="74" t="s">
        <v>7152</v>
      </c>
      <c r="B1857" s="74">
        <v>1</v>
      </c>
      <c r="C1857" s="78">
        <v>0.125</v>
      </c>
      <c r="D1857" s="74" t="s">
        <v>5299</v>
      </c>
    </row>
    <row r="1858" spans="1:4">
      <c r="A1858" s="74" t="s">
        <v>7153</v>
      </c>
      <c r="B1858" s="74">
        <v>1</v>
      </c>
      <c r="C1858" s="78">
        <v>0.125</v>
      </c>
      <c r="D1858" s="74" t="s">
        <v>5299</v>
      </c>
    </row>
    <row r="1859" spans="1:4">
      <c r="A1859" s="74" t="s">
        <v>7154</v>
      </c>
      <c r="B1859" s="74">
        <v>1</v>
      </c>
      <c r="C1859" s="78">
        <v>0.125</v>
      </c>
      <c r="D1859" s="74" t="s">
        <v>5299</v>
      </c>
    </row>
    <row r="1860" spans="1:4">
      <c r="A1860" s="74" t="s">
        <v>7155</v>
      </c>
      <c r="B1860" s="74">
        <v>1</v>
      </c>
      <c r="C1860" s="78">
        <v>0.125</v>
      </c>
      <c r="D1860" s="74" t="s">
        <v>5299</v>
      </c>
    </row>
    <row r="1861" spans="1:4">
      <c r="A1861" s="74" t="s">
        <v>7156</v>
      </c>
      <c r="B1861" s="74">
        <v>1</v>
      </c>
      <c r="C1861" s="78">
        <v>0.125</v>
      </c>
      <c r="D1861" s="74" t="s">
        <v>5299</v>
      </c>
    </row>
    <row r="1862" spans="1:4">
      <c r="A1862" s="74" t="s">
        <v>7157</v>
      </c>
      <c r="B1862" s="74">
        <v>1</v>
      </c>
      <c r="C1862" s="78">
        <v>0.125</v>
      </c>
      <c r="D1862" s="74" t="s">
        <v>5299</v>
      </c>
    </row>
    <row r="1863" spans="1:4">
      <c r="A1863" s="74" t="s">
        <v>7158</v>
      </c>
      <c r="B1863" s="74">
        <v>1</v>
      </c>
      <c r="C1863" s="78">
        <v>0.125</v>
      </c>
      <c r="D1863" s="74" t="s">
        <v>5299</v>
      </c>
    </row>
    <row r="1864" spans="1:4">
      <c r="A1864" s="74" t="s">
        <v>7159</v>
      </c>
      <c r="B1864" s="74">
        <v>1</v>
      </c>
      <c r="C1864" s="78">
        <v>0.125</v>
      </c>
      <c r="D1864" s="74" t="s">
        <v>5299</v>
      </c>
    </row>
    <row r="1865" spans="1:4">
      <c r="A1865" s="74" t="s">
        <v>7160</v>
      </c>
      <c r="B1865" s="74">
        <v>1</v>
      </c>
      <c r="C1865" s="78">
        <v>0.125</v>
      </c>
      <c r="D1865" s="74" t="s">
        <v>5299</v>
      </c>
    </row>
    <row r="1866" spans="1:4">
      <c r="A1866" s="74" t="s">
        <v>7161</v>
      </c>
      <c r="B1866" s="74">
        <v>1</v>
      </c>
      <c r="C1866" s="78">
        <v>0.125</v>
      </c>
      <c r="D1866" s="74" t="s">
        <v>5299</v>
      </c>
    </row>
    <row r="1867" spans="1:4">
      <c r="A1867" s="74" t="s">
        <v>7162</v>
      </c>
      <c r="B1867" s="74">
        <v>1</v>
      </c>
      <c r="C1867" s="78">
        <v>0.125</v>
      </c>
      <c r="D1867" s="74" t="s">
        <v>5299</v>
      </c>
    </row>
    <row r="1868" spans="1:4">
      <c r="A1868" s="74" t="s">
        <v>7163</v>
      </c>
      <c r="B1868" s="74">
        <v>1</v>
      </c>
      <c r="C1868" s="78">
        <v>0.125</v>
      </c>
      <c r="D1868" s="74" t="s">
        <v>5299</v>
      </c>
    </row>
    <row r="1869" spans="1:4">
      <c r="A1869" s="74" t="s">
        <v>7164</v>
      </c>
      <c r="B1869" s="74">
        <v>1</v>
      </c>
      <c r="C1869" s="78">
        <v>0.125</v>
      </c>
      <c r="D1869" s="74" t="s">
        <v>5299</v>
      </c>
    </row>
    <row r="1870" spans="1:4">
      <c r="A1870" s="74" t="s">
        <v>7165</v>
      </c>
      <c r="B1870" s="74">
        <v>1</v>
      </c>
      <c r="C1870" s="78">
        <v>0.125</v>
      </c>
      <c r="D1870" s="74" t="s">
        <v>5299</v>
      </c>
    </row>
    <row r="1871" spans="1:4">
      <c r="A1871" s="74" t="s">
        <v>7166</v>
      </c>
      <c r="B1871" s="74">
        <v>1</v>
      </c>
      <c r="C1871" s="78">
        <v>0.125</v>
      </c>
      <c r="D1871" s="74" t="s">
        <v>5299</v>
      </c>
    </row>
    <row r="1872" spans="1:4">
      <c r="A1872" s="74" t="s">
        <v>7167</v>
      </c>
      <c r="B1872" s="74">
        <v>1</v>
      </c>
      <c r="C1872" s="78">
        <v>0.125</v>
      </c>
      <c r="D1872" s="74" t="s">
        <v>5299</v>
      </c>
    </row>
    <row r="1873" spans="1:4">
      <c r="A1873" s="74" t="s">
        <v>7168</v>
      </c>
      <c r="B1873" s="74">
        <v>1</v>
      </c>
      <c r="C1873" s="78">
        <v>0.125</v>
      </c>
      <c r="D1873" s="74" t="s">
        <v>5299</v>
      </c>
    </row>
    <row r="1874" spans="1:4">
      <c r="A1874" s="74" t="s">
        <v>7169</v>
      </c>
      <c r="B1874" s="74">
        <v>1</v>
      </c>
      <c r="C1874" s="78">
        <v>0.125</v>
      </c>
      <c r="D1874" s="74" t="s">
        <v>5299</v>
      </c>
    </row>
    <row r="1875" spans="1:4">
      <c r="A1875" s="74" t="s">
        <v>7170</v>
      </c>
      <c r="B1875" s="74">
        <v>1</v>
      </c>
      <c r="C1875" s="78">
        <v>0.125</v>
      </c>
      <c r="D1875" s="74" t="s">
        <v>5299</v>
      </c>
    </row>
    <row r="1876" spans="1:4">
      <c r="A1876" s="74" t="s">
        <v>7171</v>
      </c>
      <c r="B1876" s="74">
        <v>1</v>
      </c>
      <c r="C1876" s="78">
        <v>0.125</v>
      </c>
      <c r="D1876" s="74" t="s">
        <v>5299</v>
      </c>
    </row>
    <row r="1877" spans="1:4">
      <c r="A1877" s="74" t="s">
        <v>7172</v>
      </c>
      <c r="B1877" s="74">
        <v>1</v>
      </c>
      <c r="C1877" s="78">
        <v>0.125</v>
      </c>
      <c r="D1877" s="74" t="s">
        <v>5299</v>
      </c>
    </row>
    <row r="1878" spans="1:4">
      <c r="A1878" s="74" t="s">
        <v>7173</v>
      </c>
      <c r="B1878" s="74">
        <v>1</v>
      </c>
      <c r="C1878" s="78">
        <v>0.125</v>
      </c>
      <c r="D1878" s="74" t="s">
        <v>5299</v>
      </c>
    </row>
    <row r="1879" spans="1:4">
      <c r="A1879" s="74" t="s">
        <v>7174</v>
      </c>
      <c r="B1879" s="74">
        <v>1</v>
      </c>
      <c r="C1879" s="78">
        <v>0.125</v>
      </c>
      <c r="D1879" s="74" t="s">
        <v>5299</v>
      </c>
    </row>
    <row r="1880" spans="1:4">
      <c r="A1880" s="74" t="s">
        <v>7175</v>
      </c>
      <c r="B1880" s="74">
        <v>1</v>
      </c>
      <c r="C1880" s="78">
        <v>0.125</v>
      </c>
      <c r="D1880" s="74" t="s">
        <v>5299</v>
      </c>
    </row>
    <row r="1881" spans="1:4">
      <c r="A1881" s="74" t="s">
        <v>7176</v>
      </c>
      <c r="B1881" s="74">
        <v>1</v>
      </c>
      <c r="C1881" s="78">
        <v>0.125</v>
      </c>
      <c r="D1881" s="74" t="s">
        <v>5299</v>
      </c>
    </row>
    <row r="1882" spans="1:4">
      <c r="A1882" s="74" t="s">
        <v>7177</v>
      </c>
      <c r="B1882" s="74">
        <v>1</v>
      </c>
      <c r="C1882" s="78">
        <v>0.125</v>
      </c>
      <c r="D1882" s="74" t="s">
        <v>5299</v>
      </c>
    </row>
    <row r="1883" spans="1:4">
      <c r="A1883" s="74" t="s">
        <v>7178</v>
      </c>
      <c r="B1883" s="74">
        <v>1</v>
      </c>
      <c r="C1883" s="78">
        <v>0.125</v>
      </c>
      <c r="D1883" s="74" t="s">
        <v>5299</v>
      </c>
    </row>
    <row r="1884" spans="1:4">
      <c r="A1884" s="74" t="s">
        <v>7179</v>
      </c>
      <c r="B1884" s="74">
        <v>1</v>
      </c>
      <c r="C1884" s="78">
        <v>0.125</v>
      </c>
      <c r="D1884" s="74" t="s">
        <v>5299</v>
      </c>
    </row>
    <row r="1885" spans="1:4">
      <c r="A1885" s="74" t="s">
        <v>7180</v>
      </c>
      <c r="B1885" s="74">
        <v>1</v>
      </c>
      <c r="C1885" s="78">
        <v>0.125</v>
      </c>
      <c r="D1885" s="74" t="s">
        <v>5299</v>
      </c>
    </row>
    <row r="1886" spans="1:4">
      <c r="A1886" s="74" t="s">
        <v>7181</v>
      </c>
      <c r="B1886" s="74">
        <v>1</v>
      </c>
      <c r="C1886" s="78">
        <v>0.125</v>
      </c>
      <c r="D1886" s="74" t="s">
        <v>5299</v>
      </c>
    </row>
    <row r="1887" spans="1:4">
      <c r="A1887" s="74" t="s">
        <v>7182</v>
      </c>
      <c r="B1887" s="74">
        <v>1</v>
      </c>
      <c r="C1887" s="78">
        <v>0.125</v>
      </c>
      <c r="D1887" s="74" t="s">
        <v>5299</v>
      </c>
    </row>
    <row r="1888" spans="1:4">
      <c r="A1888" s="74" t="s">
        <v>7183</v>
      </c>
      <c r="B1888" s="74">
        <v>1</v>
      </c>
      <c r="C1888" s="78">
        <v>0.125</v>
      </c>
      <c r="D1888" s="74" t="s">
        <v>5299</v>
      </c>
    </row>
    <row r="1889" spans="1:4">
      <c r="A1889" s="74" t="s">
        <v>7184</v>
      </c>
      <c r="B1889" s="74">
        <v>1</v>
      </c>
      <c r="C1889" s="78">
        <v>0.125</v>
      </c>
      <c r="D1889" s="74" t="s">
        <v>5299</v>
      </c>
    </row>
    <row r="1890" spans="1:4">
      <c r="A1890" s="74" t="s">
        <v>7185</v>
      </c>
      <c r="B1890" s="74">
        <v>1</v>
      </c>
      <c r="C1890" s="78">
        <v>0.125</v>
      </c>
      <c r="D1890" s="74" t="s">
        <v>5299</v>
      </c>
    </row>
    <row r="1891" spans="1:4">
      <c r="A1891" s="74" t="s">
        <v>7186</v>
      </c>
      <c r="B1891" s="74">
        <v>702</v>
      </c>
      <c r="C1891" s="78">
        <v>100</v>
      </c>
      <c r="D1891" s="74" t="s">
        <v>7187</v>
      </c>
    </row>
    <row r="1892" spans="1:4">
      <c r="A1892" s="74" t="s">
        <v>7188</v>
      </c>
      <c r="B1892" s="74">
        <v>600</v>
      </c>
      <c r="C1892" s="78">
        <v>85.47</v>
      </c>
      <c r="D1892" s="74" t="s">
        <v>7187</v>
      </c>
    </row>
    <row r="1893" spans="1:4">
      <c r="A1893" s="74" t="s">
        <v>7189</v>
      </c>
      <c r="B1893" s="74">
        <v>600</v>
      </c>
      <c r="C1893" s="78">
        <v>85.47</v>
      </c>
      <c r="D1893" s="74" t="s">
        <v>7187</v>
      </c>
    </row>
    <row r="1894" spans="1:4">
      <c r="A1894" s="74" t="s">
        <v>7190</v>
      </c>
      <c r="B1894" s="74">
        <v>492</v>
      </c>
      <c r="C1894" s="78">
        <v>70.084999999999994</v>
      </c>
      <c r="D1894" s="74" t="s">
        <v>7187</v>
      </c>
    </row>
    <row r="1895" spans="1:4">
      <c r="A1895" s="74" t="s">
        <v>7191</v>
      </c>
      <c r="B1895" s="74">
        <v>479</v>
      </c>
      <c r="C1895" s="78">
        <v>68.233999999999995</v>
      </c>
      <c r="D1895" s="74" t="s">
        <v>7187</v>
      </c>
    </row>
    <row r="1896" spans="1:4">
      <c r="A1896" s="74" t="s">
        <v>7192</v>
      </c>
      <c r="B1896" s="74">
        <v>399</v>
      </c>
      <c r="C1896" s="78">
        <v>56.838000000000001</v>
      </c>
      <c r="D1896" s="74" t="s">
        <v>7187</v>
      </c>
    </row>
    <row r="1897" spans="1:4">
      <c r="A1897" s="74" t="s">
        <v>7193</v>
      </c>
      <c r="B1897" s="74">
        <v>398</v>
      </c>
      <c r="C1897" s="78">
        <v>56.695</v>
      </c>
      <c r="D1897" s="74" t="s">
        <v>7187</v>
      </c>
    </row>
    <row r="1898" spans="1:4">
      <c r="A1898" s="74" t="s">
        <v>7194</v>
      </c>
      <c r="B1898" s="74">
        <v>398</v>
      </c>
      <c r="C1898" s="78">
        <v>56.695</v>
      </c>
      <c r="D1898" s="74" t="s">
        <v>7187</v>
      </c>
    </row>
    <row r="1899" spans="1:4">
      <c r="A1899" s="74" t="s">
        <v>7195</v>
      </c>
      <c r="B1899" s="74">
        <v>349</v>
      </c>
      <c r="C1899" s="78">
        <v>49.715000000000003</v>
      </c>
      <c r="D1899" s="74" t="s">
        <v>7187</v>
      </c>
    </row>
    <row r="1900" spans="1:4">
      <c r="A1900" s="74" t="s">
        <v>7196</v>
      </c>
      <c r="B1900" s="74">
        <v>348</v>
      </c>
      <c r="C1900" s="78">
        <v>49.573</v>
      </c>
      <c r="D1900" s="74" t="s">
        <v>7187</v>
      </c>
    </row>
    <row r="1901" spans="1:4">
      <c r="A1901" s="74" t="s">
        <v>7197</v>
      </c>
      <c r="B1901" s="74">
        <v>335</v>
      </c>
      <c r="C1901" s="78">
        <v>47.720999999999997</v>
      </c>
      <c r="D1901" s="74" t="s">
        <v>7187</v>
      </c>
    </row>
    <row r="1902" spans="1:4">
      <c r="A1902" s="74" t="s">
        <v>7198</v>
      </c>
      <c r="B1902" s="74">
        <v>301</v>
      </c>
      <c r="C1902" s="78">
        <v>42.877000000000002</v>
      </c>
      <c r="D1902" s="74" t="s">
        <v>7187</v>
      </c>
    </row>
    <row r="1903" spans="1:4">
      <c r="A1903" s="74" t="s">
        <v>7199</v>
      </c>
      <c r="B1903" s="74">
        <v>212</v>
      </c>
      <c r="C1903" s="78">
        <v>30.199000000000002</v>
      </c>
      <c r="D1903" s="74" t="s">
        <v>7187</v>
      </c>
    </row>
    <row r="1904" spans="1:4">
      <c r="A1904" s="74" t="s">
        <v>7200</v>
      </c>
      <c r="B1904" s="74">
        <v>156</v>
      </c>
      <c r="C1904" s="78">
        <v>22.222000000000001</v>
      </c>
      <c r="D1904" s="74" t="s">
        <v>7187</v>
      </c>
    </row>
    <row r="1905" spans="1:4">
      <c r="A1905" s="74" t="s">
        <v>7201</v>
      </c>
      <c r="B1905" s="74">
        <v>141</v>
      </c>
      <c r="C1905" s="78">
        <v>20.085000000000001</v>
      </c>
      <c r="D1905" s="74" t="s">
        <v>7187</v>
      </c>
    </row>
    <row r="1906" spans="1:4">
      <c r="A1906" s="74" t="s">
        <v>7202</v>
      </c>
      <c r="B1906" s="74">
        <v>141</v>
      </c>
      <c r="C1906" s="78">
        <v>20.085000000000001</v>
      </c>
      <c r="D1906" s="74" t="s">
        <v>7187</v>
      </c>
    </row>
    <row r="1907" spans="1:4">
      <c r="A1907" s="74" t="s">
        <v>7203</v>
      </c>
      <c r="B1907" s="74">
        <v>128</v>
      </c>
      <c r="C1907" s="78">
        <v>18.234000000000002</v>
      </c>
      <c r="D1907" s="74" t="s">
        <v>7187</v>
      </c>
    </row>
    <row r="1908" spans="1:4">
      <c r="A1908" s="74" t="s">
        <v>7204</v>
      </c>
      <c r="B1908" s="74">
        <v>123</v>
      </c>
      <c r="C1908" s="78">
        <v>17.521000000000001</v>
      </c>
      <c r="D1908" s="74" t="s">
        <v>7187</v>
      </c>
    </row>
    <row r="1909" spans="1:4">
      <c r="A1909" s="74" t="s">
        <v>7205</v>
      </c>
      <c r="B1909" s="74">
        <v>113</v>
      </c>
      <c r="C1909" s="78">
        <v>16.097000000000001</v>
      </c>
      <c r="D1909" s="74" t="s">
        <v>7187</v>
      </c>
    </row>
    <row r="1910" spans="1:4">
      <c r="A1910" s="74" t="s">
        <v>7206</v>
      </c>
      <c r="B1910" s="74">
        <v>110</v>
      </c>
      <c r="C1910" s="78">
        <v>15.67</v>
      </c>
      <c r="D1910" s="74" t="s">
        <v>7187</v>
      </c>
    </row>
    <row r="1911" spans="1:4">
      <c r="A1911" s="74" t="s">
        <v>7207</v>
      </c>
      <c r="B1911" s="74">
        <v>105</v>
      </c>
      <c r="C1911" s="78">
        <v>14.957000000000001</v>
      </c>
      <c r="D1911" s="74" t="s">
        <v>7187</v>
      </c>
    </row>
    <row r="1912" spans="1:4">
      <c r="A1912" s="74" t="s">
        <v>7208</v>
      </c>
      <c r="B1912" s="74">
        <v>99</v>
      </c>
      <c r="C1912" s="78">
        <v>14.103</v>
      </c>
      <c r="D1912" s="74" t="s">
        <v>7187</v>
      </c>
    </row>
    <row r="1913" spans="1:4">
      <c r="A1913" s="74" t="s">
        <v>7209</v>
      </c>
      <c r="B1913" s="74">
        <v>97</v>
      </c>
      <c r="C1913" s="78">
        <v>13.818</v>
      </c>
      <c r="D1913" s="74" t="s">
        <v>7187</v>
      </c>
    </row>
    <row r="1914" spans="1:4">
      <c r="A1914" s="74" t="s">
        <v>7210</v>
      </c>
      <c r="B1914" s="74">
        <v>89</v>
      </c>
      <c r="C1914" s="78">
        <v>12.678000000000001</v>
      </c>
      <c r="D1914" s="74" t="s">
        <v>7187</v>
      </c>
    </row>
    <row r="1915" spans="1:4">
      <c r="A1915" s="74" t="s">
        <v>7211</v>
      </c>
      <c r="B1915" s="74">
        <v>89</v>
      </c>
      <c r="C1915" s="78">
        <v>12.678000000000001</v>
      </c>
      <c r="D1915" s="74" t="s">
        <v>7187</v>
      </c>
    </row>
    <row r="1916" spans="1:4">
      <c r="A1916" s="74" t="s">
        <v>7212</v>
      </c>
      <c r="B1916" s="74">
        <v>86</v>
      </c>
      <c r="C1916" s="78">
        <v>12.250999999999999</v>
      </c>
      <c r="D1916" s="74" t="s">
        <v>7187</v>
      </c>
    </row>
    <row r="1917" spans="1:4">
      <c r="A1917" s="74" t="s">
        <v>7213</v>
      </c>
      <c r="B1917" s="74">
        <v>84</v>
      </c>
      <c r="C1917" s="78">
        <v>11.965999999999999</v>
      </c>
      <c r="D1917" s="74" t="s">
        <v>7187</v>
      </c>
    </row>
    <row r="1918" spans="1:4">
      <c r="A1918" s="74" t="s">
        <v>7214</v>
      </c>
      <c r="B1918" s="74">
        <v>77</v>
      </c>
      <c r="C1918" s="78">
        <v>10.968999999999999</v>
      </c>
      <c r="D1918" s="74" t="s">
        <v>7187</v>
      </c>
    </row>
    <row r="1919" spans="1:4">
      <c r="A1919" s="74" t="s">
        <v>7215</v>
      </c>
      <c r="B1919" s="74">
        <v>77</v>
      </c>
      <c r="C1919" s="78">
        <v>10.968999999999999</v>
      </c>
      <c r="D1919" s="74" t="s">
        <v>7187</v>
      </c>
    </row>
    <row r="1920" spans="1:4">
      <c r="A1920" s="74" t="s">
        <v>7216</v>
      </c>
      <c r="B1920" s="74">
        <v>73</v>
      </c>
      <c r="C1920" s="78">
        <v>10.398999999999999</v>
      </c>
      <c r="D1920" s="74" t="s">
        <v>7187</v>
      </c>
    </row>
    <row r="1921" spans="1:4">
      <c r="A1921" s="74" t="s">
        <v>7217</v>
      </c>
      <c r="B1921" s="74">
        <v>73</v>
      </c>
      <c r="C1921" s="78">
        <v>10.398999999999999</v>
      </c>
      <c r="D1921" s="74" t="s">
        <v>7187</v>
      </c>
    </row>
    <row r="1922" spans="1:4">
      <c r="A1922" s="74" t="s">
        <v>7218</v>
      </c>
      <c r="B1922" s="74">
        <v>61</v>
      </c>
      <c r="C1922" s="78">
        <v>8.6890000000000001</v>
      </c>
      <c r="D1922" s="74" t="s">
        <v>7187</v>
      </c>
    </row>
    <row r="1923" spans="1:4">
      <c r="A1923" s="74" t="s">
        <v>7219</v>
      </c>
      <c r="B1923" s="74">
        <v>57</v>
      </c>
      <c r="C1923" s="78">
        <v>8.1199999999999992</v>
      </c>
      <c r="D1923" s="74" t="s">
        <v>7187</v>
      </c>
    </row>
    <row r="1924" spans="1:4">
      <c r="A1924" s="74" t="s">
        <v>7220</v>
      </c>
      <c r="B1924" s="74">
        <v>53</v>
      </c>
      <c r="C1924" s="78">
        <v>7.55</v>
      </c>
      <c r="D1924" s="74" t="s">
        <v>7187</v>
      </c>
    </row>
    <row r="1925" spans="1:4">
      <c r="A1925" s="74" t="s">
        <v>7221</v>
      </c>
      <c r="B1925" s="74">
        <v>51</v>
      </c>
      <c r="C1925" s="78">
        <v>7.2649999999999997</v>
      </c>
      <c r="D1925" s="74" t="s">
        <v>7187</v>
      </c>
    </row>
    <row r="1926" spans="1:4">
      <c r="A1926" s="74" t="s">
        <v>7222</v>
      </c>
      <c r="B1926" s="74">
        <v>50</v>
      </c>
      <c r="C1926" s="78">
        <v>7.1230000000000002</v>
      </c>
      <c r="D1926" s="74" t="s">
        <v>7187</v>
      </c>
    </row>
    <row r="1927" spans="1:4">
      <c r="A1927" s="74" t="s">
        <v>7223</v>
      </c>
      <c r="B1927" s="74">
        <v>50</v>
      </c>
      <c r="C1927" s="78">
        <v>7.1230000000000002</v>
      </c>
      <c r="D1927" s="74" t="s">
        <v>7187</v>
      </c>
    </row>
    <row r="1928" spans="1:4">
      <c r="A1928" s="74" t="s">
        <v>7224</v>
      </c>
      <c r="B1928" s="74">
        <v>50</v>
      </c>
      <c r="C1928" s="78">
        <v>7.1230000000000002</v>
      </c>
      <c r="D1928" s="74" t="s">
        <v>7187</v>
      </c>
    </row>
    <row r="1929" spans="1:4">
      <c r="A1929" s="74" t="s">
        <v>7225</v>
      </c>
      <c r="B1929" s="74">
        <v>50</v>
      </c>
      <c r="C1929" s="78">
        <v>7.1230000000000002</v>
      </c>
      <c r="D1929" s="74" t="s">
        <v>7187</v>
      </c>
    </row>
    <row r="1930" spans="1:4">
      <c r="A1930" s="74" t="s">
        <v>7226</v>
      </c>
      <c r="B1930" s="74">
        <v>47</v>
      </c>
      <c r="C1930" s="78">
        <v>6.6950000000000003</v>
      </c>
      <c r="D1930" s="74" t="s">
        <v>7187</v>
      </c>
    </row>
    <row r="1931" spans="1:4">
      <c r="A1931" s="74" t="s">
        <v>7227</v>
      </c>
      <c r="B1931" s="74">
        <v>47</v>
      </c>
      <c r="C1931" s="78">
        <v>6.6950000000000003</v>
      </c>
      <c r="D1931" s="74" t="s">
        <v>7187</v>
      </c>
    </row>
    <row r="1932" spans="1:4">
      <c r="A1932" s="74" t="s">
        <v>7228</v>
      </c>
      <c r="B1932" s="74">
        <v>45</v>
      </c>
      <c r="C1932" s="78">
        <v>6.41</v>
      </c>
      <c r="D1932" s="74" t="s">
        <v>7187</v>
      </c>
    </row>
    <row r="1933" spans="1:4">
      <c r="A1933" s="74" t="s">
        <v>7229</v>
      </c>
      <c r="B1933" s="74">
        <v>40</v>
      </c>
      <c r="C1933" s="78">
        <v>5.6980000000000004</v>
      </c>
      <c r="D1933" s="74" t="s">
        <v>7187</v>
      </c>
    </row>
    <row r="1934" spans="1:4">
      <c r="A1934" s="74" t="s">
        <v>7230</v>
      </c>
      <c r="B1934" s="74">
        <v>37</v>
      </c>
      <c r="C1934" s="78">
        <v>5.2709999999999999</v>
      </c>
      <c r="D1934" s="74" t="s">
        <v>7187</v>
      </c>
    </row>
    <row r="1935" spans="1:4">
      <c r="A1935" s="74" t="s">
        <v>7231</v>
      </c>
      <c r="B1935" s="74">
        <v>37</v>
      </c>
      <c r="C1935" s="78">
        <v>5.2709999999999999</v>
      </c>
      <c r="D1935" s="74" t="s">
        <v>7187</v>
      </c>
    </row>
    <row r="1936" spans="1:4">
      <c r="A1936" s="74" t="s">
        <v>7232</v>
      </c>
      <c r="B1936" s="74">
        <v>36</v>
      </c>
      <c r="C1936" s="78">
        <v>5.1280000000000001</v>
      </c>
      <c r="D1936" s="74" t="s">
        <v>7187</v>
      </c>
    </row>
    <row r="1937" spans="1:4">
      <c r="A1937" s="74" t="s">
        <v>7233</v>
      </c>
      <c r="B1937" s="74">
        <v>34</v>
      </c>
      <c r="C1937" s="78">
        <v>4.843</v>
      </c>
      <c r="D1937" s="74" t="s">
        <v>7187</v>
      </c>
    </row>
    <row r="1938" spans="1:4">
      <c r="A1938" s="74" t="s">
        <v>7234</v>
      </c>
      <c r="B1938" s="74">
        <v>31</v>
      </c>
      <c r="C1938" s="78">
        <v>4.4160000000000004</v>
      </c>
      <c r="D1938" s="74" t="s">
        <v>7187</v>
      </c>
    </row>
    <row r="1939" spans="1:4">
      <c r="A1939" s="74" t="s">
        <v>7235</v>
      </c>
      <c r="B1939" s="74">
        <v>31</v>
      </c>
      <c r="C1939" s="78">
        <v>4.4160000000000004</v>
      </c>
      <c r="D1939" s="74" t="s">
        <v>7187</v>
      </c>
    </row>
    <row r="1940" spans="1:4">
      <c r="A1940" s="74" t="s">
        <v>7236</v>
      </c>
      <c r="B1940" s="74">
        <v>30</v>
      </c>
      <c r="C1940" s="78">
        <v>4.274</v>
      </c>
      <c r="D1940" s="74" t="s">
        <v>7187</v>
      </c>
    </row>
    <row r="1941" spans="1:4">
      <c r="A1941" s="74" t="s">
        <v>7237</v>
      </c>
      <c r="B1941" s="74">
        <v>30</v>
      </c>
      <c r="C1941" s="78">
        <v>4.274</v>
      </c>
      <c r="D1941" s="74" t="s">
        <v>7187</v>
      </c>
    </row>
    <row r="1942" spans="1:4">
      <c r="A1942" s="74" t="s">
        <v>7238</v>
      </c>
      <c r="B1942" s="74">
        <v>30</v>
      </c>
      <c r="C1942" s="78">
        <v>4.274</v>
      </c>
      <c r="D1942" s="74" t="s">
        <v>7187</v>
      </c>
    </row>
    <row r="1943" spans="1:4">
      <c r="A1943" s="74" t="s">
        <v>7239</v>
      </c>
      <c r="B1943" s="74">
        <v>30</v>
      </c>
      <c r="C1943" s="78">
        <v>4.274</v>
      </c>
      <c r="D1943" s="74" t="s">
        <v>7187</v>
      </c>
    </row>
    <row r="1944" spans="1:4">
      <c r="A1944" s="74" t="s">
        <v>7240</v>
      </c>
      <c r="B1944" s="74">
        <v>29</v>
      </c>
      <c r="C1944" s="78">
        <v>4.1310000000000002</v>
      </c>
      <c r="D1944" s="74" t="s">
        <v>7187</v>
      </c>
    </row>
    <row r="1945" spans="1:4">
      <c r="A1945" s="74" t="s">
        <v>7241</v>
      </c>
      <c r="B1945" s="74">
        <v>29</v>
      </c>
      <c r="C1945" s="78">
        <v>4.1310000000000002</v>
      </c>
      <c r="D1945" s="74" t="s">
        <v>7187</v>
      </c>
    </row>
    <row r="1946" spans="1:4">
      <c r="A1946" s="74" t="s">
        <v>7242</v>
      </c>
      <c r="B1946" s="74">
        <v>29</v>
      </c>
      <c r="C1946" s="78">
        <v>4.1310000000000002</v>
      </c>
      <c r="D1946" s="74" t="s">
        <v>7187</v>
      </c>
    </row>
    <row r="1947" spans="1:4">
      <c r="A1947" s="74" t="s">
        <v>7243</v>
      </c>
      <c r="B1947" s="74">
        <v>29</v>
      </c>
      <c r="C1947" s="78">
        <v>4.1310000000000002</v>
      </c>
      <c r="D1947" s="74" t="s">
        <v>7187</v>
      </c>
    </row>
    <row r="1948" spans="1:4">
      <c r="A1948" s="74" t="s">
        <v>7244</v>
      </c>
      <c r="B1948" s="74">
        <v>28</v>
      </c>
      <c r="C1948" s="78">
        <v>3.9889999999999999</v>
      </c>
      <c r="D1948" s="74" t="s">
        <v>7187</v>
      </c>
    </row>
    <row r="1949" spans="1:4">
      <c r="A1949" s="74" t="s">
        <v>7245</v>
      </c>
      <c r="B1949" s="74">
        <v>28</v>
      </c>
      <c r="C1949" s="78">
        <v>3.9889999999999999</v>
      </c>
      <c r="D1949" s="74" t="s">
        <v>7187</v>
      </c>
    </row>
    <row r="1950" spans="1:4">
      <c r="A1950" s="74" t="s">
        <v>7246</v>
      </c>
      <c r="B1950" s="74">
        <v>28</v>
      </c>
      <c r="C1950" s="78">
        <v>3.9889999999999999</v>
      </c>
      <c r="D1950" s="74" t="s">
        <v>7187</v>
      </c>
    </row>
    <row r="1951" spans="1:4">
      <c r="A1951" s="74" t="s">
        <v>7247</v>
      </c>
      <c r="B1951" s="74">
        <v>28</v>
      </c>
      <c r="C1951" s="78">
        <v>3.9889999999999999</v>
      </c>
      <c r="D1951" s="74" t="s">
        <v>7187</v>
      </c>
    </row>
    <row r="1952" spans="1:4">
      <c r="A1952" s="74" t="s">
        <v>7248</v>
      </c>
      <c r="B1952" s="74">
        <v>28</v>
      </c>
      <c r="C1952" s="78">
        <v>3.9889999999999999</v>
      </c>
      <c r="D1952" s="74" t="s">
        <v>7187</v>
      </c>
    </row>
    <row r="1953" spans="1:4">
      <c r="A1953" s="74" t="s">
        <v>7249</v>
      </c>
      <c r="B1953" s="74">
        <v>26</v>
      </c>
      <c r="C1953" s="78">
        <v>3.7040000000000002</v>
      </c>
      <c r="D1953" s="74" t="s">
        <v>7187</v>
      </c>
    </row>
    <row r="1954" spans="1:4">
      <c r="A1954" s="74" t="s">
        <v>7250</v>
      </c>
      <c r="B1954" s="74">
        <v>25</v>
      </c>
      <c r="C1954" s="78">
        <v>3.5609999999999999</v>
      </c>
      <c r="D1954" s="74" t="s">
        <v>7187</v>
      </c>
    </row>
    <row r="1955" spans="1:4">
      <c r="A1955" s="74" t="s">
        <v>7251</v>
      </c>
      <c r="B1955" s="74">
        <v>25</v>
      </c>
      <c r="C1955" s="78">
        <v>3.5609999999999999</v>
      </c>
      <c r="D1955" s="74" t="s">
        <v>7187</v>
      </c>
    </row>
    <row r="1956" spans="1:4">
      <c r="A1956" s="74" t="s">
        <v>7252</v>
      </c>
      <c r="B1956" s="74">
        <v>25</v>
      </c>
      <c r="C1956" s="78">
        <v>3.5609999999999999</v>
      </c>
      <c r="D1956" s="74" t="s">
        <v>7187</v>
      </c>
    </row>
    <row r="1957" spans="1:4">
      <c r="A1957" s="74" t="s">
        <v>7253</v>
      </c>
      <c r="B1957" s="74">
        <v>24</v>
      </c>
      <c r="C1957" s="78">
        <v>3.419</v>
      </c>
      <c r="D1957" s="74" t="s">
        <v>7187</v>
      </c>
    </row>
    <row r="1958" spans="1:4">
      <c r="A1958" s="74" t="s">
        <v>7254</v>
      </c>
      <c r="B1958" s="74">
        <v>22</v>
      </c>
      <c r="C1958" s="78">
        <v>3.1339999999999999</v>
      </c>
      <c r="D1958" s="74" t="s">
        <v>7187</v>
      </c>
    </row>
    <row r="1959" spans="1:4">
      <c r="A1959" s="74" t="s">
        <v>7255</v>
      </c>
      <c r="B1959" s="74">
        <v>21</v>
      </c>
      <c r="C1959" s="78">
        <v>2.9910000000000001</v>
      </c>
      <c r="D1959" s="74" t="s">
        <v>7187</v>
      </c>
    </row>
    <row r="1960" spans="1:4">
      <c r="A1960" s="74" t="s">
        <v>7256</v>
      </c>
      <c r="B1960" s="74">
        <v>21</v>
      </c>
      <c r="C1960" s="78">
        <v>2.9910000000000001</v>
      </c>
      <c r="D1960" s="74" t="s">
        <v>7187</v>
      </c>
    </row>
    <row r="1961" spans="1:4">
      <c r="A1961" s="74" t="s">
        <v>7257</v>
      </c>
      <c r="B1961" s="74">
        <v>19</v>
      </c>
      <c r="C1961" s="78">
        <v>2.7069999999999999</v>
      </c>
      <c r="D1961" s="74" t="s">
        <v>7187</v>
      </c>
    </row>
    <row r="1962" spans="1:4">
      <c r="A1962" s="74" t="s">
        <v>7258</v>
      </c>
      <c r="B1962" s="74">
        <v>19</v>
      </c>
      <c r="C1962" s="78">
        <v>2.7069999999999999</v>
      </c>
      <c r="D1962" s="74" t="s">
        <v>7187</v>
      </c>
    </row>
    <row r="1963" spans="1:4">
      <c r="A1963" s="74" t="s">
        <v>7259</v>
      </c>
      <c r="B1963" s="74">
        <v>18</v>
      </c>
      <c r="C1963" s="78">
        <v>2.5640000000000001</v>
      </c>
      <c r="D1963" s="74" t="s">
        <v>7187</v>
      </c>
    </row>
    <row r="1964" spans="1:4">
      <c r="A1964" s="74" t="s">
        <v>7260</v>
      </c>
      <c r="B1964" s="74">
        <v>17</v>
      </c>
      <c r="C1964" s="78">
        <v>2.4220000000000002</v>
      </c>
      <c r="D1964" s="74" t="s">
        <v>7187</v>
      </c>
    </row>
    <row r="1965" spans="1:4">
      <c r="A1965" s="74" t="s">
        <v>7261</v>
      </c>
      <c r="B1965" s="74">
        <v>17</v>
      </c>
      <c r="C1965" s="78">
        <v>2.4220000000000002</v>
      </c>
      <c r="D1965" s="74" t="s">
        <v>7187</v>
      </c>
    </row>
    <row r="1966" spans="1:4">
      <c r="A1966" s="74" t="s">
        <v>7262</v>
      </c>
      <c r="B1966" s="74">
        <v>17</v>
      </c>
      <c r="C1966" s="78">
        <v>2.4220000000000002</v>
      </c>
      <c r="D1966" s="74" t="s">
        <v>7187</v>
      </c>
    </row>
    <row r="1967" spans="1:4">
      <c r="A1967" s="74" t="s">
        <v>7263</v>
      </c>
      <c r="B1967" s="74">
        <v>15</v>
      </c>
      <c r="C1967" s="78">
        <v>2.137</v>
      </c>
      <c r="D1967" s="74" t="s">
        <v>7187</v>
      </c>
    </row>
    <row r="1968" spans="1:4">
      <c r="A1968" s="74" t="s">
        <v>7264</v>
      </c>
      <c r="B1968" s="74">
        <v>14</v>
      </c>
      <c r="C1968" s="78">
        <v>1.994</v>
      </c>
      <c r="D1968" s="74" t="s">
        <v>7187</v>
      </c>
    </row>
    <row r="1969" spans="1:4">
      <c r="A1969" s="74" t="s">
        <v>7265</v>
      </c>
      <c r="B1969" s="74">
        <v>13</v>
      </c>
      <c r="C1969" s="78">
        <v>1.8520000000000001</v>
      </c>
      <c r="D1969" s="74" t="s">
        <v>7187</v>
      </c>
    </row>
    <row r="1970" spans="1:4">
      <c r="A1970" s="74" t="s">
        <v>7266</v>
      </c>
      <c r="B1970" s="74">
        <v>13</v>
      </c>
      <c r="C1970" s="78">
        <v>1.8520000000000001</v>
      </c>
      <c r="D1970" s="74" t="s">
        <v>7187</v>
      </c>
    </row>
    <row r="1971" spans="1:4">
      <c r="A1971" s="74" t="s">
        <v>7267</v>
      </c>
      <c r="B1971" s="74">
        <v>13</v>
      </c>
      <c r="C1971" s="78">
        <v>1.8520000000000001</v>
      </c>
      <c r="D1971" s="74" t="s">
        <v>7187</v>
      </c>
    </row>
    <row r="1972" spans="1:4">
      <c r="A1972" s="74" t="s">
        <v>7268</v>
      </c>
      <c r="B1972" s="74">
        <v>13</v>
      </c>
      <c r="C1972" s="78">
        <v>1.8520000000000001</v>
      </c>
      <c r="D1972" s="74" t="s">
        <v>7187</v>
      </c>
    </row>
    <row r="1973" spans="1:4">
      <c r="A1973" s="74" t="s">
        <v>7269</v>
      </c>
      <c r="B1973" s="74">
        <v>13</v>
      </c>
      <c r="C1973" s="78">
        <v>1.8520000000000001</v>
      </c>
      <c r="D1973" s="74" t="s">
        <v>7187</v>
      </c>
    </row>
    <row r="1974" spans="1:4">
      <c r="A1974" s="74" t="s">
        <v>7270</v>
      </c>
      <c r="B1974" s="74">
        <v>12</v>
      </c>
      <c r="C1974" s="78">
        <v>1.7090000000000001</v>
      </c>
      <c r="D1974" s="74" t="s">
        <v>7187</v>
      </c>
    </row>
    <row r="1975" spans="1:4">
      <c r="A1975" s="74" t="s">
        <v>7271</v>
      </c>
      <c r="B1975" s="74">
        <v>12</v>
      </c>
      <c r="C1975" s="78">
        <v>1.7090000000000001</v>
      </c>
      <c r="D1975" s="74" t="s">
        <v>7187</v>
      </c>
    </row>
    <row r="1976" spans="1:4">
      <c r="A1976" s="74" t="s">
        <v>7272</v>
      </c>
      <c r="B1976" s="74">
        <v>12</v>
      </c>
      <c r="C1976" s="78">
        <v>1.7090000000000001</v>
      </c>
      <c r="D1976" s="74" t="s">
        <v>7187</v>
      </c>
    </row>
    <row r="1977" spans="1:4">
      <c r="A1977" s="74" t="s">
        <v>7273</v>
      </c>
      <c r="B1977" s="74">
        <v>12</v>
      </c>
      <c r="C1977" s="78">
        <v>1.7090000000000001</v>
      </c>
      <c r="D1977" s="74" t="s">
        <v>7187</v>
      </c>
    </row>
    <row r="1978" spans="1:4">
      <c r="A1978" s="74" t="s">
        <v>7274</v>
      </c>
      <c r="B1978" s="74">
        <v>11</v>
      </c>
      <c r="C1978" s="78">
        <v>1.5669999999999999</v>
      </c>
      <c r="D1978" s="74" t="s">
        <v>7187</v>
      </c>
    </row>
    <row r="1979" spans="1:4">
      <c r="A1979" s="74" t="s">
        <v>7275</v>
      </c>
      <c r="B1979" s="74">
        <v>10</v>
      </c>
      <c r="C1979" s="78">
        <v>1.425</v>
      </c>
      <c r="D1979" s="74" t="s">
        <v>7187</v>
      </c>
    </row>
    <row r="1980" spans="1:4">
      <c r="A1980" s="74" t="s">
        <v>7276</v>
      </c>
      <c r="B1980" s="74">
        <v>10</v>
      </c>
      <c r="C1980" s="78">
        <v>1.425</v>
      </c>
      <c r="D1980" s="74" t="s">
        <v>7187</v>
      </c>
    </row>
    <row r="1981" spans="1:4">
      <c r="A1981" s="74" t="s">
        <v>7277</v>
      </c>
      <c r="B1981" s="74">
        <v>9</v>
      </c>
      <c r="C1981" s="78">
        <v>1.282</v>
      </c>
      <c r="D1981" s="74" t="s">
        <v>7187</v>
      </c>
    </row>
    <row r="1982" spans="1:4">
      <c r="A1982" s="74" t="s">
        <v>7278</v>
      </c>
      <c r="B1982" s="74">
        <v>9</v>
      </c>
      <c r="C1982" s="78">
        <v>1.282</v>
      </c>
      <c r="D1982" s="74" t="s">
        <v>7187</v>
      </c>
    </row>
    <row r="1983" spans="1:4">
      <c r="A1983" s="74" t="s">
        <v>7279</v>
      </c>
      <c r="B1983" s="74">
        <v>9</v>
      </c>
      <c r="C1983" s="78">
        <v>1.282</v>
      </c>
      <c r="D1983" s="74" t="s">
        <v>7187</v>
      </c>
    </row>
    <row r="1984" spans="1:4">
      <c r="A1984" s="74" t="s">
        <v>7280</v>
      </c>
      <c r="B1984" s="74">
        <v>8</v>
      </c>
      <c r="C1984" s="78">
        <v>1.1399999999999999</v>
      </c>
      <c r="D1984" s="74" t="s">
        <v>7187</v>
      </c>
    </row>
    <row r="1985" spans="1:4">
      <c r="A1985" s="74" t="s">
        <v>7281</v>
      </c>
      <c r="B1985" s="74">
        <v>8</v>
      </c>
      <c r="C1985" s="78">
        <v>1.1399999999999999</v>
      </c>
      <c r="D1985" s="74" t="s">
        <v>7187</v>
      </c>
    </row>
    <row r="1986" spans="1:4">
      <c r="A1986" s="74" t="s">
        <v>7282</v>
      </c>
      <c r="B1986" s="74">
        <v>8</v>
      </c>
      <c r="C1986" s="78">
        <v>1.1399999999999999</v>
      </c>
      <c r="D1986" s="74" t="s">
        <v>7187</v>
      </c>
    </row>
    <row r="1987" spans="1:4">
      <c r="A1987" s="74" t="s">
        <v>7283</v>
      </c>
      <c r="B1987" s="74">
        <v>7</v>
      </c>
      <c r="C1987" s="78">
        <v>0.997</v>
      </c>
      <c r="D1987" s="74" t="s">
        <v>7187</v>
      </c>
    </row>
    <row r="1988" spans="1:4">
      <c r="A1988" s="74" t="s">
        <v>7284</v>
      </c>
      <c r="B1988" s="74">
        <v>7</v>
      </c>
      <c r="C1988" s="78">
        <v>0.997</v>
      </c>
      <c r="D1988" s="74" t="s">
        <v>7187</v>
      </c>
    </row>
    <row r="1989" spans="1:4">
      <c r="A1989" s="74" t="s">
        <v>7285</v>
      </c>
      <c r="B1989" s="74">
        <v>7</v>
      </c>
      <c r="C1989" s="78">
        <v>0.997</v>
      </c>
      <c r="D1989" s="74" t="s">
        <v>7187</v>
      </c>
    </row>
    <row r="1990" spans="1:4">
      <c r="A1990" s="74" t="s">
        <v>7286</v>
      </c>
      <c r="B1990" s="74">
        <v>7</v>
      </c>
      <c r="C1990" s="78">
        <v>0.997</v>
      </c>
      <c r="D1990" s="74" t="s">
        <v>7187</v>
      </c>
    </row>
    <row r="1991" spans="1:4">
      <c r="A1991" s="74" t="s">
        <v>7287</v>
      </c>
      <c r="B1991" s="74">
        <v>6</v>
      </c>
      <c r="C1991" s="78">
        <v>0.85499999999999998</v>
      </c>
      <c r="D1991" s="74" t="s">
        <v>7187</v>
      </c>
    </row>
    <row r="1992" spans="1:4">
      <c r="A1992" s="74" t="s">
        <v>7288</v>
      </c>
      <c r="B1992" s="74">
        <v>6</v>
      </c>
      <c r="C1992" s="78">
        <v>0.85499999999999998</v>
      </c>
      <c r="D1992" s="74" t="s">
        <v>7187</v>
      </c>
    </row>
    <row r="1993" spans="1:4">
      <c r="A1993" s="74" t="s">
        <v>7289</v>
      </c>
      <c r="B1993" s="74">
        <v>6</v>
      </c>
      <c r="C1993" s="78">
        <v>0.85499999999999998</v>
      </c>
      <c r="D1993" s="74" t="s">
        <v>7187</v>
      </c>
    </row>
    <row r="1994" spans="1:4">
      <c r="A1994" s="74" t="s">
        <v>7290</v>
      </c>
      <c r="B1994" s="74">
        <v>6</v>
      </c>
      <c r="C1994" s="78">
        <v>0.85499999999999998</v>
      </c>
      <c r="D1994" s="74" t="s">
        <v>7187</v>
      </c>
    </row>
    <row r="1995" spans="1:4">
      <c r="A1995" s="74" t="s">
        <v>7291</v>
      </c>
      <c r="B1995" s="74">
        <v>5</v>
      </c>
      <c r="C1995" s="78">
        <v>0.71199999999999997</v>
      </c>
      <c r="D1995" s="74" t="s">
        <v>7187</v>
      </c>
    </row>
    <row r="1996" spans="1:4">
      <c r="A1996" s="74" t="s">
        <v>7292</v>
      </c>
      <c r="B1996" s="74">
        <v>5</v>
      </c>
      <c r="C1996" s="78">
        <v>0.71199999999999997</v>
      </c>
      <c r="D1996" s="74" t="s">
        <v>7187</v>
      </c>
    </row>
    <row r="1997" spans="1:4">
      <c r="A1997" s="74" t="s">
        <v>7293</v>
      </c>
      <c r="B1997" s="74">
        <v>5</v>
      </c>
      <c r="C1997" s="78">
        <v>0.71199999999999997</v>
      </c>
      <c r="D1997" s="74" t="s">
        <v>7187</v>
      </c>
    </row>
    <row r="1998" spans="1:4">
      <c r="A1998" s="74" t="s">
        <v>7294</v>
      </c>
      <c r="B1998" s="74">
        <v>4</v>
      </c>
      <c r="C1998" s="78">
        <v>0.56999999999999995</v>
      </c>
      <c r="D1998" s="74" t="s">
        <v>7187</v>
      </c>
    </row>
    <row r="1999" spans="1:4">
      <c r="A1999" s="74" t="s">
        <v>7295</v>
      </c>
      <c r="B1999" s="74">
        <v>4</v>
      </c>
      <c r="C1999" s="78">
        <v>0.56999999999999995</v>
      </c>
      <c r="D1999" s="74" t="s">
        <v>7187</v>
      </c>
    </row>
    <row r="2000" spans="1:4">
      <c r="A2000" s="74" t="s">
        <v>7296</v>
      </c>
      <c r="B2000" s="74">
        <v>4</v>
      </c>
      <c r="C2000" s="78">
        <v>0.56999999999999995</v>
      </c>
      <c r="D2000" s="74" t="s">
        <v>7187</v>
      </c>
    </row>
    <row r="2001" spans="1:4">
      <c r="A2001" s="74" t="s">
        <v>7297</v>
      </c>
      <c r="B2001" s="74">
        <v>4</v>
      </c>
      <c r="C2001" s="78">
        <v>0.56999999999999995</v>
      </c>
      <c r="D2001" s="74" t="s">
        <v>7187</v>
      </c>
    </row>
    <row r="2002" spans="1:4">
      <c r="A2002" s="74" t="s">
        <v>7298</v>
      </c>
      <c r="B2002" s="74">
        <v>4</v>
      </c>
      <c r="C2002" s="78">
        <v>0.56999999999999995</v>
      </c>
      <c r="D2002" s="74" t="s">
        <v>7187</v>
      </c>
    </row>
    <row r="2003" spans="1:4">
      <c r="A2003" s="74" t="s">
        <v>7299</v>
      </c>
      <c r="B2003" s="74">
        <v>4</v>
      </c>
      <c r="C2003" s="78">
        <v>0.56999999999999995</v>
      </c>
      <c r="D2003" s="74" t="s">
        <v>7187</v>
      </c>
    </row>
    <row r="2004" spans="1:4">
      <c r="A2004" s="74" t="s">
        <v>7300</v>
      </c>
      <c r="B2004" s="74">
        <v>4</v>
      </c>
      <c r="C2004" s="78">
        <v>0.56999999999999995</v>
      </c>
      <c r="D2004" s="74" t="s">
        <v>7187</v>
      </c>
    </row>
    <row r="2005" spans="1:4">
      <c r="A2005" s="74" t="s">
        <v>7301</v>
      </c>
      <c r="B2005" s="74">
        <v>4</v>
      </c>
      <c r="C2005" s="78">
        <v>0.56999999999999995</v>
      </c>
      <c r="D2005" s="74" t="s">
        <v>7187</v>
      </c>
    </row>
    <row r="2006" spans="1:4">
      <c r="A2006" s="74" t="s">
        <v>7302</v>
      </c>
      <c r="B2006" s="74">
        <v>4</v>
      </c>
      <c r="C2006" s="78">
        <v>0.56999999999999995</v>
      </c>
      <c r="D2006" s="74" t="s">
        <v>7187</v>
      </c>
    </row>
    <row r="2007" spans="1:4">
      <c r="A2007" s="74" t="s">
        <v>7303</v>
      </c>
      <c r="B2007" s="74">
        <v>4</v>
      </c>
      <c r="C2007" s="78">
        <v>0.56999999999999995</v>
      </c>
      <c r="D2007" s="74" t="s">
        <v>7187</v>
      </c>
    </row>
    <row r="2008" spans="1:4">
      <c r="A2008" s="74" t="s">
        <v>7304</v>
      </c>
      <c r="B2008" s="74">
        <v>3</v>
      </c>
      <c r="C2008" s="78">
        <v>0.42699999999999999</v>
      </c>
      <c r="D2008" s="74" t="s">
        <v>7187</v>
      </c>
    </row>
    <row r="2009" spans="1:4">
      <c r="A2009" s="74" t="s">
        <v>7305</v>
      </c>
      <c r="B2009" s="74">
        <v>3</v>
      </c>
      <c r="C2009" s="78">
        <v>0.42699999999999999</v>
      </c>
      <c r="D2009" s="74" t="s">
        <v>7187</v>
      </c>
    </row>
    <row r="2010" spans="1:4">
      <c r="A2010" s="74" t="s">
        <v>7306</v>
      </c>
      <c r="B2010" s="74">
        <v>3</v>
      </c>
      <c r="C2010" s="78">
        <v>0.42699999999999999</v>
      </c>
      <c r="D2010" s="74" t="s">
        <v>7187</v>
      </c>
    </row>
    <row r="2011" spans="1:4">
      <c r="A2011" s="74" t="s">
        <v>7307</v>
      </c>
      <c r="B2011" s="74">
        <v>3</v>
      </c>
      <c r="C2011" s="78">
        <v>0.42699999999999999</v>
      </c>
      <c r="D2011" s="74" t="s">
        <v>7187</v>
      </c>
    </row>
    <row r="2012" spans="1:4">
      <c r="A2012" s="74" t="s">
        <v>7308</v>
      </c>
      <c r="B2012" s="74">
        <v>3</v>
      </c>
      <c r="C2012" s="78">
        <v>0.42699999999999999</v>
      </c>
      <c r="D2012" s="74" t="s">
        <v>7187</v>
      </c>
    </row>
    <row r="2013" spans="1:4">
      <c r="A2013" s="74" t="s">
        <v>7309</v>
      </c>
      <c r="B2013" s="74">
        <v>3</v>
      </c>
      <c r="C2013" s="78">
        <v>0.42699999999999999</v>
      </c>
      <c r="D2013" s="74" t="s">
        <v>7187</v>
      </c>
    </row>
    <row r="2014" spans="1:4">
      <c r="A2014" s="74" t="s">
        <v>7310</v>
      </c>
      <c r="B2014" s="74">
        <v>3</v>
      </c>
      <c r="C2014" s="78">
        <v>0.42699999999999999</v>
      </c>
      <c r="D2014" s="74" t="s">
        <v>7187</v>
      </c>
    </row>
    <row r="2015" spans="1:4">
      <c r="A2015" s="74" t="s">
        <v>7311</v>
      </c>
      <c r="B2015" s="74">
        <v>3</v>
      </c>
      <c r="C2015" s="78">
        <v>0.42699999999999999</v>
      </c>
      <c r="D2015" s="74" t="s">
        <v>7187</v>
      </c>
    </row>
    <row r="2016" spans="1:4">
      <c r="A2016" s="74" t="s">
        <v>7312</v>
      </c>
      <c r="B2016" s="74">
        <v>3</v>
      </c>
      <c r="C2016" s="78">
        <v>0.42699999999999999</v>
      </c>
      <c r="D2016" s="74" t="s">
        <v>7187</v>
      </c>
    </row>
    <row r="2017" spans="1:4">
      <c r="A2017" s="74" t="s">
        <v>7313</v>
      </c>
      <c r="B2017" s="74">
        <v>3</v>
      </c>
      <c r="C2017" s="78">
        <v>0.42699999999999999</v>
      </c>
      <c r="D2017" s="74" t="s">
        <v>7187</v>
      </c>
    </row>
    <row r="2018" spans="1:4">
      <c r="A2018" s="74" t="s">
        <v>7314</v>
      </c>
      <c r="B2018" s="74">
        <v>3</v>
      </c>
      <c r="C2018" s="78">
        <v>0.42699999999999999</v>
      </c>
      <c r="D2018" s="74" t="s">
        <v>7187</v>
      </c>
    </row>
    <row r="2019" spans="1:4">
      <c r="A2019" s="74" t="s">
        <v>7315</v>
      </c>
      <c r="B2019" s="74">
        <v>3</v>
      </c>
      <c r="C2019" s="78">
        <v>0.42699999999999999</v>
      </c>
      <c r="D2019" s="74" t="s">
        <v>7187</v>
      </c>
    </row>
    <row r="2020" spans="1:4">
      <c r="A2020" s="74" t="s">
        <v>7316</v>
      </c>
      <c r="B2020" s="74">
        <v>3</v>
      </c>
      <c r="C2020" s="78">
        <v>0.42699999999999999</v>
      </c>
      <c r="D2020" s="74" t="s">
        <v>7187</v>
      </c>
    </row>
    <row r="2021" spans="1:4">
      <c r="A2021" s="74" t="s">
        <v>7317</v>
      </c>
      <c r="B2021" s="74">
        <v>3</v>
      </c>
      <c r="C2021" s="78">
        <v>0.42699999999999999</v>
      </c>
      <c r="D2021" s="74" t="s">
        <v>7187</v>
      </c>
    </row>
    <row r="2022" spans="1:4">
      <c r="A2022" s="74" t="s">
        <v>7318</v>
      </c>
      <c r="B2022" s="74">
        <v>3</v>
      </c>
      <c r="C2022" s="78">
        <v>0.42699999999999999</v>
      </c>
      <c r="D2022" s="74" t="s">
        <v>7187</v>
      </c>
    </row>
    <row r="2023" spans="1:4">
      <c r="A2023" s="74" t="s">
        <v>7319</v>
      </c>
      <c r="B2023" s="74">
        <v>3</v>
      </c>
      <c r="C2023" s="78">
        <v>0.42699999999999999</v>
      </c>
      <c r="D2023" s="74" t="s">
        <v>7187</v>
      </c>
    </row>
    <row r="2024" spans="1:4">
      <c r="A2024" s="74" t="s">
        <v>7320</v>
      </c>
      <c r="B2024" s="74">
        <v>3</v>
      </c>
      <c r="C2024" s="78">
        <v>0.42699999999999999</v>
      </c>
      <c r="D2024" s="74" t="s">
        <v>7187</v>
      </c>
    </row>
    <row r="2025" spans="1:4">
      <c r="A2025" s="74" t="s">
        <v>7321</v>
      </c>
      <c r="B2025" s="74">
        <v>2</v>
      </c>
      <c r="C2025" s="78">
        <v>0.28499999999999998</v>
      </c>
      <c r="D2025" s="74" t="s">
        <v>7187</v>
      </c>
    </row>
    <row r="2026" spans="1:4">
      <c r="A2026" s="74" t="s">
        <v>7322</v>
      </c>
      <c r="B2026" s="74">
        <v>2</v>
      </c>
      <c r="C2026" s="78">
        <v>0.28499999999999998</v>
      </c>
      <c r="D2026" s="74" t="s">
        <v>7187</v>
      </c>
    </row>
    <row r="2027" spans="1:4">
      <c r="A2027" s="74" t="s">
        <v>7323</v>
      </c>
      <c r="B2027" s="74">
        <v>2</v>
      </c>
      <c r="C2027" s="78">
        <v>0.28499999999999998</v>
      </c>
      <c r="D2027" s="74" t="s">
        <v>7187</v>
      </c>
    </row>
    <row r="2028" spans="1:4">
      <c r="A2028" s="74" t="s">
        <v>7324</v>
      </c>
      <c r="B2028" s="74">
        <v>2</v>
      </c>
      <c r="C2028" s="78">
        <v>0.28499999999999998</v>
      </c>
      <c r="D2028" s="74" t="s">
        <v>7187</v>
      </c>
    </row>
    <row r="2029" spans="1:4">
      <c r="A2029" s="74" t="s">
        <v>7325</v>
      </c>
      <c r="B2029" s="74">
        <v>2</v>
      </c>
      <c r="C2029" s="78">
        <v>0.28499999999999998</v>
      </c>
      <c r="D2029" s="74" t="s">
        <v>7187</v>
      </c>
    </row>
    <row r="2030" spans="1:4">
      <c r="A2030" s="74" t="s">
        <v>7326</v>
      </c>
      <c r="B2030" s="74">
        <v>2</v>
      </c>
      <c r="C2030" s="78">
        <v>0.28499999999999998</v>
      </c>
      <c r="D2030" s="74" t="s">
        <v>7187</v>
      </c>
    </row>
    <row r="2031" spans="1:4">
      <c r="A2031" s="74" t="s">
        <v>7327</v>
      </c>
      <c r="B2031" s="74">
        <v>2</v>
      </c>
      <c r="C2031" s="78">
        <v>0.28499999999999998</v>
      </c>
      <c r="D2031" s="74" t="s">
        <v>7187</v>
      </c>
    </row>
    <row r="2032" spans="1:4">
      <c r="A2032" s="74" t="s">
        <v>7328</v>
      </c>
      <c r="B2032" s="74">
        <v>2</v>
      </c>
      <c r="C2032" s="78">
        <v>0.28499999999999998</v>
      </c>
      <c r="D2032" s="74" t="s">
        <v>7187</v>
      </c>
    </row>
    <row r="2033" spans="1:4">
      <c r="A2033" s="74" t="s">
        <v>7329</v>
      </c>
      <c r="B2033" s="74">
        <v>2</v>
      </c>
      <c r="C2033" s="78">
        <v>0.28499999999999998</v>
      </c>
      <c r="D2033" s="74" t="s">
        <v>7187</v>
      </c>
    </row>
    <row r="2034" spans="1:4">
      <c r="A2034" s="74" t="s">
        <v>7330</v>
      </c>
      <c r="B2034" s="74">
        <v>2</v>
      </c>
      <c r="C2034" s="78">
        <v>0.28499999999999998</v>
      </c>
      <c r="D2034" s="74" t="s">
        <v>7187</v>
      </c>
    </row>
    <row r="2035" spans="1:4">
      <c r="A2035" s="74" t="s">
        <v>7331</v>
      </c>
      <c r="B2035" s="74">
        <v>2</v>
      </c>
      <c r="C2035" s="78">
        <v>0.28499999999999998</v>
      </c>
      <c r="D2035" s="74" t="s">
        <v>7187</v>
      </c>
    </row>
    <row r="2036" spans="1:4">
      <c r="A2036" s="74" t="s">
        <v>7332</v>
      </c>
      <c r="B2036" s="74">
        <v>2</v>
      </c>
      <c r="C2036" s="78">
        <v>0.28499999999999998</v>
      </c>
      <c r="D2036" s="74" t="s">
        <v>7187</v>
      </c>
    </row>
    <row r="2037" spans="1:4">
      <c r="A2037" s="74" t="s">
        <v>7333</v>
      </c>
      <c r="B2037" s="74">
        <v>2</v>
      </c>
      <c r="C2037" s="78">
        <v>0.28499999999999998</v>
      </c>
      <c r="D2037" s="74" t="s">
        <v>7187</v>
      </c>
    </row>
    <row r="2038" spans="1:4">
      <c r="A2038" s="74" t="s">
        <v>7334</v>
      </c>
      <c r="B2038" s="74">
        <v>2</v>
      </c>
      <c r="C2038" s="78">
        <v>0.28499999999999998</v>
      </c>
      <c r="D2038" s="74" t="s">
        <v>7187</v>
      </c>
    </row>
    <row r="2039" spans="1:4">
      <c r="A2039" s="74" t="s">
        <v>7335</v>
      </c>
      <c r="B2039" s="74">
        <v>2</v>
      </c>
      <c r="C2039" s="78">
        <v>0.28499999999999998</v>
      </c>
      <c r="D2039" s="74" t="s">
        <v>7187</v>
      </c>
    </row>
    <row r="2040" spans="1:4">
      <c r="A2040" s="74" t="s">
        <v>7336</v>
      </c>
      <c r="B2040" s="74">
        <v>2</v>
      </c>
      <c r="C2040" s="78">
        <v>0.28499999999999998</v>
      </c>
      <c r="D2040" s="74" t="s">
        <v>7187</v>
      </c>
    </row>
    <row r="2041" spans="1:4">
      <c r="A2041" s="74" t="s">
        <v>7337</v>
      </c>
      <c r="B2041" s="74">
        <v>2</v>
      </c>
      <c r="C2041" s="78">
        <v>0.28499999999999998</v>
      </c>
      <c r="D2041" s="74" t="s">
        <v>7187</v>
      </c>
    </row>
    <row r="2042" spans="1:4">
      <c r="A2042" s="74" t="s">
        <v>7338</v>
      </c>
      <c r="B2042" s="74">
        <v>2</v>
      </c>
      <c r="C2042" s="78">
        <v>0.28499999999999998</v>
      </c>
      <c r="D2042" s="74" t="s">
        <v>7187</v>
      </c>
    </row>
    <row r="2043" spans="1:4">
      <c r="A2043" s="74" t="s">
        <v>7339</v>
      </c>
      <c r="B2043" s="74">
        <v>2</v>
      </c>
      <c r="C2043" s="78">
        <v>0.28499999999999998</v>
      </c>
      <c r="D2043" s="74" t="s">
        <v>7187</v>
      </c>
    </row>
    <row r="2044" spans="1:4">
      <c r="A2044" s="74" t="s">
        <v>7340</v>
      </c>
      <c r="B2044" s="74">
        <v>2</v>
      </c>
      <c r="C2044" s="78">
        <v>0.28499999999999998</v>
      </c>
      <c r="D2044" s="74" t="s">
        <v>7187</v>
      </c>
    </row>
    <row r="2045" spans="1:4">
      <c r="A2045" s="74" t="s">
        <v>7341</v>
      </c>
      <c r="B2045" s="74">
        <v>2</v>
      </c>
      <c r="C2045" s="78">
        <v>0.28499999999999998</v>
      </c>
      <c r="D2045" s="74" t="s">
        <v>7187</v>
      </c>
    </row>
    <row r="2046" spans="1:4">
      <c r="A2046" s="74" t="s">
        <v>7342</v>
      </c>
      <c r="B2046" s="74">
        <v>2</v>
      </c>
      <c r="C2046" s="78">
        <v>0.28499999999999998</v>
      </c>
      <c r="D2046" s="74" t="s">
        <v>7187</v>
      </c>
    </row>
    <row r="2047" spans="1:4">
      <c r="A2047" s="74" t="s">
        <v>7343</v>
      </c>
      <c r="B2047" s="74">
        <v>2</v>
      </c>
      <c r="C2047" s="78">
        <v>0.28499999999999998</v>
      </c>
      <c r="D2047" s="74" t="s">
        <v>7187</v>
      </c>
    </row>
    <row r="2048" spans="1:4">
      <c r="A2048" s="74" t="s">
        <v>7344</v>
      </c>
      <c r="B2048" s="74">
        <v>2</v>
      </c>
      <c r="C2048" s="78">
        <v>0.28499999999999998</v>
      </c>
      <c r="D2048" s="74" t="s">
        <v>7187</v>
      </c>
    </row>
    <row r="2049" spans="1:4">
      <c r="A2049" s="74" t="s">
        <v>7345</v>
      </c>
      <c r="B2049" s="74">
        <v>2</v>
      </c>
      <c r="C2049" s="78">
        <v>0.28499999999999998</v>
      </c>
      <c r="D2049" s="74" t="s">
        <v>7187</v>
      </c>
    </row>
    <row r="2050" spans="1:4">
      <c r="A2050" s="74" t="s">
        <v>7346</v>
      </c>
      <c r="B2050" s="74">
        <v>2</v>
      </c>
      <c r="C2050" s="78">
        <v>0.28499999999999998</v>
      </c>
      <c r="D2050" s="74" t="s">
        <v>7187</v>
      </c>
    </row>
    <row r="2051" spans="1:4">
      <c r="A2051" s="74" t="s">
        <v>7347</v>
      </c>
      <c r="B2051" s="74">
        <v>2</v>
      </c>
      <c r="C2051" s="78">
        <v>0.28499999999999998</v>
      </c>
      <c r="D2051" s="74" t="s">
        <v>7187</v>
      </c>
    </row>
    <row r="2052" spans="1:4">
      <c r="A2052" s="74" t="s">
        <v>7348</v>
      </c>
      <c r="B2052" s="74">
        <v>2</v>
      </c>
      <c r="C2052" s="78">
        <v>0.28499999999999998</v>
      </c>
      <c r="D2052" s="74" t="s">
        <v>7187</v>
      </c>
    </row>
    <row r="2053" spans="1:4">
      <c r="A2053" s="74" t="s">
        <v>7349</v>
      </c>
      <c r="B2053" s="74">
        <v>2</v>
      </c>
      <c r="C2053" s="78">
        <v>0.28499999999999998</v>
      </c>
      <c r="D2053" s="74" t="s">
        <v>7187</v>
      </c>
    </row>
    <row r="2054" spans="1:4">
      <c r="A2054" s="74" t="s">
        <v>7350</v>
      </c>
      <c r="B2054" s="74">
        <v>2</v>
      </c>
      <c r="C2054" s="78">
        <v>0.28499999999999998</v>
      </c>
      <c r="D2054" s="74" t="s">
        <v>7187</v>
      </c>
    </row>
    <row r="2055" spans="1:4">
      <c r="A2055" s="74" t="s">
        <v>7351</v>
      </c>
      <c r="B2055" s="74">
        <v>2</v>
      </c>
      <c r="C2055" s="78">
        <v>0.28499999999999998</v>
      </c>
      <c r="D2055" s="74" t="s">
        <v>7187</v>
      </c>
    </row>
    <row r="2056" spans="1:4">
      <c r="A2056" s="74" t="s">
        <v>7352</v>
      </c>
      <c r="B2056" s="74">
        <v>2</v>
      </c>
      <c r="C2056" s="78">
        <v>0.28499999999999998</v>
      </c>
      <c r="D2056" s="74" t="s">
        <v>7187</v>
      </c>
    </row>
    <row r="2057" spans="1:4">
      <c r="A2057" s="74" t="s">
        <v>7353</v>
      </c>
      <c r="B2057" s="74">
        <v>2</v>
      </c>
      <c r="C2057" s="78">
        <v>0.28499999999999998</v>
      </c>
      <c r="D2057" s="74" t="s">
        <v>7187</v>
      </c>
    </row>
    <row r="2058" spans="1:4">
      <c r="A2058" s="74" t="s">
        <v>7354</v>
      </c>
      <c r="B2058" s="74">
        <v>1</v>
      </c>
      <c r="C2058" s="78">
        <v>0.14199999999999999</v>
      </c>
      <c r="D2058" s="74" t="s">
        <v>7187</v>
      </c>
    </row>
    <row r="2059" spans="1:4">
      <c r="A2059" s="74" t="s">
        <v>7355</v>
      </c>
      <c r="B2059" s="74">
        <v>1</v>
      </c>
      <c r="C2059" s="78">
        <v>0.14199999999999999</v>
      </c>
      <c r="D2059" s="74" t="s">
        <v>7187</v>
      </c>
    </row>
    <row r="2060" spans="1:4">
      <c r="A2060" s="74" t="s">
        <v>7356</v>
      </c>
      <c r="B2060" s="74">
        <v>1</v>
      </c>
      <c r="C2060" s="78">
        <v>0.14199999999999999</v>
      </c>
      <c r="D2060" s="74" t="s">
        <v>7187</v>
      </c>
    </row>
    <row r="2061" spans="1:4">
      <c r="A2061" s="74" t="s">
        <v>7357</v>
      </c>
      <c r="B2061" s="74">
        <v>1</v>
      </c>
      <c r="C2061" s="78">
        <v>0.14199999999999999</v>
      </c>
      <c r="D2061" s="74" t="s">
        <v>7187</v>
      </c>
    </row>
    <row r="2062" spans="1:4">
      <c r="A2062" s="74" t="s">
        <v>7358</v>
      </c>
      <c r="B2062" s="74">
        <v>1</v>
      </c>
      <c r="C2062" s="78">
        <v>0.14199999999999999</v>
      </c>
      <c r="D2062" s="74" t="s">
        <v>7187</v>
      </c>
    </row>
    <row r="2063" spans="1:4">
      <c r="A2063" s="74" t="s">
        <v>7359</v>
      </c>
      <c r="B2063" s="74">
        <v>1</v>
      </c>
      <c r="C2063" s="78">
        <v>0.14199999999999999</v>
      </c>
      <c r="D2063" s="74" t="s">
        <v>7187</v>
      </c>
    </row>
    <row r="2064" spans="1:4">
      <c r="A2064" s="74" t="s">
        <v>7360</v>
      </c>
      <c r="B2064" s="74">
        <v>1</v>
      </c>
      <c r="C2064" s="78">
        <v>0.14199999999999999</v>
      </c>
      <c r="D2064" s="74" t="s">
        <v>7187</v>
      </c>
    </row>
    <row r="2065" spans="1:4">
      <c r="A2065" s="74" t="s">
        <v>7361</v>
      </c>
      <c r="B2065" s="74">
        <v>1</v>
      </c>
      <c r="C2065" s="78">
        <v>0.14199999999999999</v>
      </c>
      <c r="D2065" s="74" t="s">
        <v>7187</v>
      </c>
    </row>
    <row r="2066" spans="1:4">
      <c r="A2066" s="74" t="s">
        <v>7362</v>
      </c>
      <c r="B2066" s="74">
        <v>1</v>
      </c>
      <c r="C2066" s="78">
        <v>0.14199999999999999</v>
      </c>
      <c r="D2066" s="74" t="s">
        <v>7187</v>
      </c>
    </row>
    <row r="2067" spans="1:4">
      <c r="A2067" s="74" t="s">
        <v>7363</v>
      </c>
      <c r="B2067" s="74">
        <v>1</v>
      </c>
      <c r="C2067" s="78">
        <v>0.14199999999999999</v>
      </c>
      <c r="D2067" s="74" t="s">
        <v>7187</v>
      </c>
    </row>
    <row r="2068" spans="1:4">
      <c r="A2068" s="74" t="s">
        <v>7364</v>
      </c>
      <c r="B2068" s="74">
        <v>1</v>
      </c>
      <c r="C2068" s="78">
        <v>0.14199999999999999</v>
      </c>
      <c r="D2068" s="74" t="s">
        <v>7187</v>
      </c>
    </row>
    <row r="2069" spans="1:4">
      <c r="A2069" s="74" t="s">
        <v>7365</v>
      </c>
      <c r="B2069" s="74">
        <v>1</v>
      </c>
      <c r="C2069" s="78">
        <v>0.14199999999999999</v>
      </c>
      <c r="D2069" s="74" t="s">
        <v>7187</v>
      </c>
    </row>
    <row r="2070" spans="1:4">
      <c r="A2070" s="74" t="s">
        <v>7366</v>
      </c>
      <c r="B2070" s="74">
        <v>1</v>
      </c>
      <c r="C2070" s="78">
        <v>0.14199999999999999</v>
      </c>
      <c r="D2070" s="74" t="s">
        <v>7187</v>
      </c>
    </row>
    <row r="2071" spans="1:4">
      <c r="A2071" s="74" t="s">
        <v>7367</v>
      </c>
      <c r="B2071" s="74">
        <v>1</v>
      </c>
      <c r="C2071" s="78">
        <v>0.14199999999999999</v>
      </c>
      <c r="D2071" s="74" t="s">
        <v>7187</v>
      </c>
    </row>
    <row r="2072" spans="1:4">
      <c r="A2072" s="74" t="s">
        <v>7368</v>
      </c>
      <c r="B2072" s="74">
        <v>1</v>
      </c>
      <c r="C2072" s="78">
        <v>0.14199999999999999</v>
      </c>
      <c r="D2072" s="74" t="s">
        <v>7187</v>
      </c>
    </row>
    <row r="2073" spans="1:4">
      <c r="A2073" s="74" t="s">
        <v>7369</v>
      </c>
      <c r="B2073" s="74">
        <v>1</v>
      </c>
      <c r="C2073" s="78">
        <v>0.14199999999999999</v>
      </c>
      <c r="D2073" s="74" t="s">
        <v>7187</v>
      </c>
    </row>
    <row r="2074" spans="1:4">
      <c r="A2074" s="74" t="s">
        <v>7370</v>
      </c>
      <c r="B2074" s="74">
        <v>1</v>
      </c>
      <c r="C2074" s="78">
        <v>0.14199999999999999</v>
      </c>
      <c r="D2074" s="74" t="s">
        <v>7187</v>
      </c>
    </row>
    <row r="2075" spans="1:4">
      <c r="A2075" s="74" t="s">
        <v>7371</v>
      </c>
      <c r="B2075" s="74">
        <v>1</v>
      </c>
      <c r="C2075" s="78">
        <v>0.14199999999999999</v>
      </c>
      <c r="D2075" s="74" t="s">
        <v>7187</v>
      </c>
    </row>
    <row r="2076" spans="1:4">
      <c r="A2076" s="74" t="s">
        <v>7372</v>
      </c>
      <c r="B2076" s="74">
        <v>1</v>
      </c>
      <c r="C2076" s="78">
        <v>0.14199999999999999</v>
      </c>
      <c r="D2076" s="74" t="s">
        <v>7187</v>
      </c>
    </row>
    <row r="2077" spans="1:4">
      <c r="A2077" s="74" t="s">
        <v>7373</v>
      </c>
      <c r="B2077" s="74">
        <v>1</v>
      </c>
      <c r="C2077" s="78">
        <v>0.14199999999999999</v>
      </c>
      <c r="D2077" s="74" t="s">
        <v>7187</v>
      </c>
    </row>
    <row r="2078" spans="1:4">
      <c r="A2078" s="74" t="s">
        <v>7374</v>
      </c>
      <c r="B2078" s="74">
        <v>1</v>
      </c>
      <c r="C2078" s="78">
        <v>0.14199999999999999</v>
      </c>
      <c r="D2078" s="74" t="s">
        <v>7187</v>
      </c>
    </row>
    <row r="2079" spans="1:4">
      <c r="A2079" s="74" t="s">
        <v>7375</v>
      </c>
      <c r="B2079" s="74">
        <v>1</v>
      </c>
      <c r="C2079" s="78">
        <v>0.14199999999999999</v>
      </c>
      <c r="D2079" s="74" t="s">
        <v>7187</v>
      </c>
    </row>
    <row r="2080" spans="1:4">
      <c r="A2080" s="74" t="s">
        <v>7376</v>
      </c>
      <c r="B2080" s="74">
        <v>1</v>
      </c>
      <c r="C2080" s="78">
        <v>0.14199999999999999</v>
      </c>
      <c r="D2080" s="74" t="s">
        <v>7187</v>
      </c>
    </row>
    <row r="2081" spans="1:4">
      <c r="A2081" s="74" t="s">
        <v>7377</v>
      </c>
      <c r="B2081" s="74">
        <v>1</v>
      </c>
      <c r="C2081" s="78">
        <v>0.14199999999999999</v>
      </c>
      <c r="D2081" s="74" t="s">
        <v>7187</v>
      </c>
    </row>
    <row r="2082" spans="1:4">
      <c r="A2082" s="74" t="s">
        <v>7378</v>
      </c>
      <c r="B2082" s="74">
        <v>1</v>
      </c>
      <c r="C2082" s="78">
        <v>0.14199999999999999</v>
      </c>
      <c r="D2082" s="74" t="s">
        <v>7187</v>
      </c>
    </row>
    <row r="2083" spans="1:4">
      <c r="A2083" s="74" t="s">
        <v>7379</v>
      </c>
      <c r="B2083" s="74">
        <v>1</v>
      </c>
      <c r="C2083" s="78">
        <v>0.14199999999999999</v>
      </c>
      <c r="D2083" s="74" t="s">
        <v>7187</v>
      </c>
    </row>
    <row r="2084" spans="1:4">
      <c r="A2084" s="74" t="s">
        <v>7380</v>
      </c>
      <c r="B2084" s="74">
        <v>1</v>
      </c>
      <c r="C2084" s="78">
        <v>0.14199999999999999</v>
      </c>
      <c r="D2084" s="74" t="s">
        <v>7187</v>
      </c>
    </row>
    <row r="2085" spans="1:4">
      <c r="A2085" s="74" t="s">
        <v>7381</v>
      </c>
      <c r="B2085" s="74">
        <v>1</v>
      </c>
      <c r="C2085" s="78">
        <v>0.14199999999999999</v>
      </c>
      <c r="D2085" s="74" t="s">
        <v>7187</v>
      </c>
    </row>
    <row r="2086" spans="1:4">
      <c r="A2086" s="74" t="s">
        <v>7382</v>
      </c>
      <c r="B2086" s="74">
        <v>1</v>
      </c>
      <c r="C2086" s="78">
        <v>0.14199999999999999</v>
      </c>
      <c r="D2086" s="74" t="s">
        <v>7187</v>
      </c>
    </row>
    <row r="2087" spans="1:4">
      <c r="A2087" s="74" t="s">
        <v>7383</v>
      </c>
      <c r="B2087" s="74">
        <v>1</v>
      </c>
      <c r="C2087" s="78">
        <v>0.14199999999999999</v>
      </c>
      <c r="D2087" s="74" t="s">
        <v>7187</v>
      </c>
    </row>
    <row r="2088" spans="1:4">
      <c r="A2088" s="74" t="s">
        <v>7384</v>
      </c>
      <c r="B2088" s="74">
        <v>1</v>
      </c>
      <c r="C2088" s="78">
        <v>0.14199999999999999</v>
      </c>
      <c r="D2088" s="74" t="s">
        <v>7187</v>
      </c>
    </row>
    <row r="2089" spans="1:4">
      <c r="A2089" s="74" t="s">
        <v>7385</v>
      </c>
      <c r="B2089" s="74">
        <v>1</v>
      </c>
      <c r="C2089" s="78">
        <v>0.14199999999999999</v>
      </c>
      <c r="D2089" s="74" t="s">
        <v>7187</v>
      </c>
    </row>
    <row r="2090" spans="1:4">
      <c r="A2090" s="74" t="s">
        <v>7386</v>
      </c>
      <c r="B2090" s="74">
        <v>1</v>
      </c>
      <c r="C2090" s="78">
        <v>0.14199999999999999</v>
      </c>
      <c r="D2090" s="74" t="s">
        <v>7187</v>
      </c>
    </row>
    <row r="2091" spans="1:4">
      <c r="A2091" s="74" t="s">
        <v>7387</v>
      </c>
      <c r="B2091" s="74">
        <v>1</v>
      </c>
      <c r="C2091" s="78">
        <v>0.14199999999999999</v>
      </c>
      <c r="D2091" s="74" t="s">
        <v>7187</v>
      </c>
    </row>
    <row r="2092" spans="1:4">
      <c r="A2092" s="74" t="s">
        <v>7388</v>
      </c>
      <c r="B2092" s="74">
        <v>1</v>
      </c>
      <c r="C2092" s="78">
        <v>0.14199999999999999</v>
      </c>
      <c r="D2092" s="74" t="s">
        <v>7187</v>
      </c>
    </row>
    <row r="2093" spans="1:4">
      <c r="A2093" s="74" t="s">
        <v>7389</v>
      </c>
      <c r="B2093" s="74">
        <v>1</v>
      </c>
      <c r="C2093" s="78">
        <v>0.14199999999999999</v>
      </c>
      <c r="D2093" s="74" t="s">
        <v>7187</v>
      </c>
    </row>
    <row r="2094" spans="1:4">
      <c r="A2094" s="74" t="s">
        <v>7390</v>
      </c>
      <c r="B2094" s="74">
        <v>1</v>
      </c>
      <c r="C2094" s="78">
        <v>0.14199999999999999</v>
      </c>
      <c r="D2094" s="74" t="s">
        <v>7187</v>
      </c>
    </row>
    <row r="2095" spans="1:4">
      <c r="A2095" s="74" t="s">
        <v>7391</v>
      </c>
      <c r="B2095" s="74">
        <v>1</v>
      </c>
      <c r="C2095" s="78">
        <v>0.14199999999999999</v>
      </c>
      <c r="D2095" s="74" t="s">
        <v>7187</v>
      </c>
    </row>
    <row r="2096" spans="1:4">
      <c r="A2096" s="74" t="s">
        <v>7392</v>
      </c>
      <c r="B2096" s="74">
        <v>1</v>
      </c>
      <c r="C2096" s="78">
        <v>0.14199999999999999</v>
      </c>
      <c r="D2096" s="74" t="s">
        <v>7187</v>
      </c>
    </row>
    <row r="2097" spans="1:4">
      <c r="A2097" s="74" t="s">
        <v>7393</v>
      </c>
      <c r="B2097" s="74">
        <v>1</v>
      </c>
      <c r="C2097" s="78">
        <v>0.14199999999999999</v>
      </c>
      <c r="D2097" s="74" t="s">
        <v>7187</v>
      </c>
    </row>
    <row r="2098" spans="1:4">
      <c r="A2098" s="74" t="s">
        <v>7394</v>
      </c>
      <c r="B2098" s="74">
        <v>1</v>
      </c>
      <c r="C2098" s="78">
        <v>0.14199999999999999</v>
      </c>
      <c r="D2098" s="74" t="s">
        <v>7187</v>
      </c>
    </row>
    <row r="2099" spans="1:4">
      <c r="A2099" s="74" t="s">
        <v>7395</v>
      </c>
      <c r="B2099" s="74">
        <v>1</v>
      </c>
      <c r="C2099" s="78">
        <v>0.14199999999999999</v>
      </c>
      <c r="D2099" s="74" t="s">
        <v>7187</v>
      </c>
    </row>
    <row r="2100" spans="1:4">
      <c r="A2100" s="74" t="s">
        <v>7396</v>
      </c>
      <c r="B2100" s="74">
        <v>1</v>
      </c>
      <c r="C2100" s="78">
        <v>0.14199999999999999</v>
      </c>
      <c r="D2100" s="74" t="s">
        <v>7187</v>
      </c>
    </row>
    <row r="2101" spans="1:4">
      <c r="A2101" s="74" t="s">
        <v>7397</v>
      </c>
      <c r="B2101" s="74">
        <v>1</v>
      </c>
      <c r="C2101" s="78">
        <v>0.14199999999999999</v>
      </c>
      <c r="D2101" s="74" t="s">
        <v>7187</v>
      </c>
    </row>
    <row r="2102" spans="1:4">
      <c r="A2102" s="74" t="s">
        <v>7398</v>
      </c>
      <c r="B2102" s="74">
        <v>1</v>
      </c>
      <c r="C2102" s="78">
        <v>0.14199999999999999</v>
      </c>
      <c r="D2102" s="74" t="s">
        <v>7187</v>
      </c>
    </row>
    <row r="2103" spans="1:4">
      <c r="A2103" s="74" t="s">
        <v>7399</v>
      </c>
      <c r="B2103" s="74">
        <v>1</v>
      </c>
      <c r="C2103" s="78">
        <v>0.14199999999999999</v>
      </c>
      <c r="D2103" s="74" t="s">
        <v>7187</v>
      </c>
    </row>
    <row r="2104" spans="1:4">
      <c r="A2104" s="74" t="s">
        <v>7400</v>
      </c>
      <c r="B2104" s="74">
        <v>1</v>
      </c>
      <c r="C2104" s="78">
        <v>0.14199999999999999</v>
      </c>
      <c r="D2104" s="74" t="s">
        <v>7187</v>
      </c>
    </row>
    <row r="2105" spans="1:4">
      <c r="A2105" s="74" t="s">
        <v>7401</v>
      </c>
      <c r="B2105" s="74">
        <v>1</v>
      </c>
      <c r="C2105" s="78">
        <v>0.14199999999999999</v>
      </c>
      <c r="D2105" s="74" t="s">
        <v>7187</v>
      </c>
    </row>
    <row r="2106" spans="1:4">
      <c r="A2106" s="74" t="s">
        <v>7402</v>
      </c>
      <c r="B2106" s="74">
        <v>1</v>
      </c>
      <c r="C2106" s="78">
        <v>0.14199999999999999</v>
      </c>
      <c r="D2106" s="74" t="s">
        <v>7187</v>
      </c>
    </row>
    <row r="2107" spans="1:4">
      <c r="A2107" s="74" t="s">
        <v>7403</v>
      </c>
      <c r="B2107" s="74">
        <v>1</v>
      </c>
      <c r="C2107" s="78">
        <v>0.14199999999999999</v>
      </c>
      <c r="D2107" s="74" t="s">
        <v>7187</v>
      </c>
    </row>
    <row r="2108" spans="1:4">
      <c r="A2108" s="74" t="s">
        <v>7404</v>
      </c>
      <c r="B2108" s="74">
        <v>1</v>
      </c>
      <c r="C2108" s="78">
        <v>0.14199999999999999</v>
      </c>
      <c r="D2108" s="74" t="s">
        <v>7187</v>
      </c>
    </row>
    <row r="2109" spans="1:4">
      <c r="A2109" s="74" t="s">
        <v>7405</v>
      </c>
      <c r="B2109" s="74">
        <v>1</v>
      </c>
      <c r="C2109" s="78">
        <v>0.14199999999999999</v>
      </c>
      <c r="D2109" s="74" t="s">
        <v>7187</v>
      </c>
    </row>
    <row r="2110" spans="1:4">
      <c r="A2110" s="74" t="s">
        <v>7406</v>
      </c>
      <c r="B2110" s="74">
        <v>1</v>
      </c>
      <c r="C2110" s="78">
        <v>0.14199999999999999</v>
      </c>
      <c r="D2110" s="74" t="s">
        <v>7187</v>
      </c>
    </row>
    <row r="2111" spans="1:4">
      <c r="A2111" s="74" t="s">
        <v>7407</v>
      </c>
      <c r="B2111" s="74">
        <v>1</v>
      </c>
      <c r="C2111" s="78">
        <v>0.14199999999999999</v>
      </c>
      <c r="D2111" s="74" t="s">
        <v>7187</v>
      </c>
    </row>
    <row r="2112" spans="1:4">
      <c r="A2112" s="74" t="s">
        <v>7408</v>
      </c>
      <c r="B2112" s="74">
        <v>1</v>
      </c>
      <c r="C2112" s="78">
        <v>0.14199999999999999</v>
      </c>
      <c r="D2112" s="74" t="s">
        <v>7187</v>
      </c>
    </row>
    <row r="2113" spans="1:4">
      <c r="A2113" s="74" t="s">
        <v>7409</v>
      </c>
      <c r="B2113" s="74">
        <v>1</v>
      </c>
      <c r="C2113" s="78">
        <v>0.14199999999999999</v>
      </c>
      <c r="D2113" s="74" t="s">
        <v>7187</v>
      </c>
    </row>
    <row r="2114" spans="1:4">
      <c r="A2114" s="74" t="s">
        <v>7410</v>
      </c>
      <c r="B2114" s="74">
        <v>1</v>
      </c>
      <c r="C2114" s="78">
        <v>0.14199999999999999</v>
      </c>
      <c r="D2114" s="74" t="s">
        <v>7187</v>
      </c>
    </row>
    <row r="2115" spans="1:4">
      <c r="A2115" s="74" t="s">
        <v>7411</v>
      </c>
      <c r="B2115" s="74">
        <v>1</v>
      </c>
      <c r="C2115" s="78">
        <v>0.14199999999999999</v>
      </c>
      <c r="D2115" s="74" t="s">
        <v>7187</v>
      </c>
    </row>
    <row r="2116" spans="1:4">
      <c r="A2116" s="74" t="s">
        <v>7412</v>
      </c>
      <c r="B2116" s="74">
        <v>1</v>
      </c>
      <c r="C2116" s="78">
        <v>0.14199999999999999</v>
      </c>
      <c r="D2116" s="74" t="s">
        <v>7187</v>
      </c>
    </row>
    <row r="2117" spans="1:4">
      <c r="A2117" s="74" t="s">
        <v>7413</v>
      </c>
      <c r="B2117" s="74">
        <v>1</v>
      </c>
      <c r="C2117" s="78">
        <v>0.14199999999999999</v>
      </c>
      <c r="D2117" s="74" t="s">
        <v>7187</v>
      </c>
    </row>
    <row r="2118" spans="1:4">
      <c r="A2118" s="74" t="s">
        <v>7414</v>
      </c>
      <c r="B2118" s="74">
        <v>1</v>
      </c>
      <c r="C2118" s="78">
        <v>0.14199999999999999</v>
      </c>
      <c r="D2118" s="74" t="s">
        <v>7187</v>
      </c>
    </row>
    <row r="2119" spans="1:4">
      <c r="A2119" s="74" t="s">
        <v>7415</v>
      </c>
      <c r="B2119" s="74">
        <v>1</v>
      </c>
      <c r="C2119" s="78">
        <v>0.14199999999999999</v>
      </c>
      <c r="D2119" s="74" t="s">
        <v>7187</v>
      </c>
    </row>
    <row r="2120" spans="1:4">
      <c r="A2120" s="74" t="s">
        <v>7416</v>
      </c>
      <c r="B2120" s="74">
        <v>1</v>
      </c>
      <c r="C2120" s="78">
        <v>0.14199999999999999</v>
      </c>
      <c r="D2120" s="74" t="s">
        <v>7187</v>
      </c>
    </row>
    <row r="2121" spans="1:4">
      <c r="A2121" s="74" t="s">
        <v>7417</v>
      </c>
      <c r="B2121" s="74">
        <v>1</v>
      </c>
      <c r="C2121" s="78">
        <v>0.14199999999999999</v>
      </c>
      <c r="D2121" s="74" t="s">
        <v>7187</v>
      </c>
    </row>
    <row r="2122" spans="1:4">
      <c r="A2122" s="74" t="s">
        <v>7418</v>
      </c>
      <c r="B2122" s="74">
        <v>1</v>
      </c>
      <c r="C2122" s="78">
        <v>0.14199999999999999</v>
      </c>
      <c r="D2122" s="74" t="s">
        <v>7187</v>
      </c>
    </row>
    <row r="2123" spans="1:4">
      <c r="A2123" s="74" t="s">
        <v>7419</v>
      </c>
      <c r="B2123" s="74">
        <v>1</v>
      </c>
      <c r="C2123" s="78">
        <v>0.14199999999999999</v>
      </c>
      <c r="D2123" s="74" t="s">
        <v>7187</v>
      </c>
    </row>
    <row r="2124" spans="1:4">
      <c r="A2124" s="74" t="s">
        <v>7420</v>
      </c>
      <c r="B2124" s="74">
        <v>1</v>
      </c>
      <c r="C2124" s="78">
        <v>0.14199999999999999</v>
      </c>
      <c r="D2124" s="74" t="s">
        <v>7187</v>
      </c>
    </row>
    <row r="2125" spans="1:4">
      <c r="A2125" s="74" t="s">
        <v>7421</v>
      </c>
      <c r="B2125" s="74">
        <v>1</v>
      </c>
      <c r="C2125" s="78">
        <v>0.14199999999999999</v>
      </c>
      <c r="D2125" s="74" t="s">
        <v>7187</v>
      </c>
    </row>
    <row r="2126" spans="1:4">
      <c r="A2126" s="74" t="s">
        <v>7422</v>
      </c>
      <c r="B2126" s="74">
        <v>1</v>
      </c>
      <c r="C2126" s="78">
        <v>0.14199999999999999</v>
      </c>
      <c r="D2126" s="74" t="s">
        <v>7187</v>
      </c>
    </row>
    <row r="2127" spans="1:4">
      <c r="A2127" s="74" t="s">
        <v>7423</v>
      </c>
      <c r="B2127" s="74">
        <v>1</v>
      </c>
      <c r="C2127" s="78">
        <v>0.14199999999999999</v>
      </c>
      <c r="D2127" s="74" t="s">
        <v>7187</v>
      </c>
    </row>
    <row r="2128" spans="1:4">
      <c r="A2128" s="74" t="s">
        <v>7424</v>
      </c>
      <c r="B2128" s="74">
        <v>1</v>
      </c>
      <c r="C2128" s="78">
        <v>0.14199999999999999</v>
      </c>
      <c r="D2128" s="74" t="s">
        <v>7187</v>
      </c>
    </row>
    <row r="2129" spans="1:4">
      <c r="A2129" s="74" t="s">
        <v>7425</v>
      </c>
      <c r="B2129" s="74">
        <v>1</v>
      </c>
      <c r="C2129" s="78">
        <v>0.14199999999999999</v>
      </c>
      <c r="D2129" s="74" t="s">
        <v>7187</v>
      </c>
    </row>
    <row r="2130" spans="1:4">
      <c r="A2130" s="74" t="s">
        <v>7426</v>
      </c>
      <c r="B2130" s="74">
        <v>1</v>
      </c>
      <c r="C2130" s="78">
        <v>0.14199999999999999</v>
      </c>
      <c r="D2130" s="74" t="s">
        <v>7187</v>
      </c>
    </row>
    <row r="2131" spans="1:4">
      <c r="A2131" s="74" t="s">
        <v>7427</v>
      </c>
      <c r="B2131" s="74">
        <v>1</v>
      </c>
      <c r="C2131" s="78">
        <v>0.14199999999999999</v>
      </c>
      <c r="D2131" s="74" t="s">
        <v>7187</v>
      </c>
    </row>
    <row r="2132" spans="1:4">
      <c r="A2132" s="74" t="s">
        <v>7428</v>
      </c>
      <c r="B2132" s="74">
        <v>1</v>
      </c>
      <c r="C2132" s="78">
        <v>0.14199999999999999</v>
      </c>
      <c r="D2132" s="74" t="s">
        <v>7187</v>
      </c>
    </row>
    <row r="2133" spans="1:4">
      <c r="A2133" s="74" t="s">
        <v>7429</v>
      </c>
      <c r="B2133" s="74">
        <v>1</v>
      </c>
      <c r="C2133" s="78">
        <v>0.14199999999999999</v>
      </c>
      <c r="D2133" s="74" t="s">
        <v>7187</v>
      </c>
    </row>
    <row r="2134" spans="1:4">
      <c r="A2134" s="74" t="s">
        <v>7430</v>
      </c>
      <c r="B2134" s="74">
        <v>1</v>
      </c>
      <c r="C2134" s="78">
        <v>0.14199999999999999</v>
      </c>
      <c r="D2134" s="74" t="s">
        <v>7187</v>
      </c>
    </row>
    <row r="2135" spans="1:4">
      <c r="A2135" s="74" t="s">
        <v>7431</v>
      </c>
      <c r="B2135" s="74">
        <v>747</v>
      </c>
      <c r="C2135" s="78">
        <v>100</v>
      </c>
      <c r="D2135" s="74" t="s">
        <v>7432</v>
      </c>
    </row>
    <row r="2136" spans="1:4">
      <c r="A2136" s="74" t="s">
        <v>7433</v>
      </c>
      <c r="B2136" s="74">
        <v>511</v>
      </c>
      <c r="C2136" s="78">
        <v>68.406999999999996</v>
      </c>
      <c r="D2136" s="74" t="s">
        <v>7432</v>
      </c>
    </row>
    <row r="2137" spans="1:4">
      <c r="A2137" s="74" t="s">
        <v>7434</v>
      </c>
      <c r="B2137" s="74">
        <v>408</v>
      </c>
      <c r="C2137" s="78">
        <v>54.618000000000002</v>
      </c>
      <c r="D2137" s="74" t="s">
        <v>7432</v>
      </c>
    </row>
    <row r="2138" spans="1:4">
      <c r="A2138" s="74" t="s">
        <v>7435</v>
      </c>
      <c r="B2138" s="74">
        <v>249</v>
      </c>
      <c r="C2138" s="78">
        <v>33.332999999999998</v>
      </c>
      <c r="D2138" s="74" t="s">
        <v>7432</v>
      </c>
    </row>
    <row r="2139" spans="1:4">
      <c r="A2139" s="74" t="s">
        <v>7436</v>
      </c>
      <c r="B2139" s="74">
        <v>246</v>
      </c>
      <c r="C2139" s="78">
        <v>32.932000000000002</v>
      </c>
      <c r="D2139" s="74" t="s">
        <v>7432</v>
      </c>
    </row>
    <row r="2140" spans="1:4">
      <c r="A2140" s="74" t="s">
        <v>7437</v>
      </c>
      <c r="B2140" s="74">
        <v>246</v>
      </c>
      <c r="C2140" s="78">
        <v>32.932000000000002</v>
      </c>
      <c r="D2140" s="74" t="s">
        <v>7432</v>
      </c>
    </row>
    <row r="2141" spans="1:4">
      <c r="A2141" s="74" t="s">
        <v>7438</v>
      </c>
      <c r="B2141" s="74">
        <v>169</v>
      </c>
      <c r="C2141" s="78">
        <v>22.623999999999999</v>
      </c>
      <c r="D2141" s="74" t="s">
        <v>7432</v>
      </c>
    </row>
    <row r="2142" spans="1:4">
      <c r="A2142" s="74" t="s">
        <v>7439</v>
      </c>
      <c r="B2142" s="74">
        <v>164</v>
      </c>
      <c r="C2142" s="78">
        <v>21.954000000000001</v>
      </c>
      <c r="D2142" s="74" t="s">
        <v>7432</v>
      </c>
    </row>
    <row r="2143" spans="1:4">
      <c r="A2143" s="74" t="s">
        <v>7440</v>
      </c>
      <c r="B2143" s="74">
        <v>154</v>
      </c>
      <c r="C2143" s="78">
        <v>20.616</v>
      </c>
      <c r="D2143" s="74" t="s">
        <v>7432</v>
      </c>
    </row>
    <row r="2144" spans="1:4">
      <c r="A2144" s="74" t="s">
        <v>7441</v>
      </c>
      <c r="B2144" s="74">
        <v>153</v>
      </c>
      <c r="C2144" s="78">
        <v>20.481999999999999</v>
      </c>
      <c r="D2144" s="74" t="s">
        <v>7432</v>
      </c>
    </row>
    <row r="2145" spans="1:4">
      <c r="A2145" s="74" t="s">
        <v>7442</v>
      </c>
      <c r="B2145" s="74">
        <v>152</v>
      </c>
      <c r="C2145" s="78">
        <v>20.347999999999999</v>
      </c>
      <c r="D2145" s="74" t="s">
        <v>7432</v>
      </c>
    </row>
    <row r="2146" spans="1:4">
      <c r="A2146" s="74" t="s">
        <v>7443</v>
      </c>
      <c r="B2146" s="74">
        <v>145</v>
      </c>
      <c r="C2146" s="78">
        <v>19.411000000000001</v>
      </c>
      <c r="D2146" s="74" t="s">
        <v>7432</v>
      </c>
    </row>
    <row r="2147" spans="1:4">
      <c r="A2147" s="74" t="s">
        <v>7444</v>
      </c>
      <c r="B2147" s="74">
        <v>144</v>
      </c>
      <c r="C2147" s="78">
        <v>19.277000000000001</v>
      </c>
      <c r="D2147" s="74" t="s">
        <v>7432</v>
      </c>
    </row>
    <row r="2148" spans="1:4">
      <c r="A2148" s="74" t="s">
        <v>7445</v>
      </c>
      <c r="B2148" s="74">
        <v>144</v>
      </c>
      <c r="C2148" s="78">
        <v>19.277000000000001</v>
      </c>
      <c r="D2148" s="74" t="s">
        <v>7432</v>
      </c>
    </row>
    <row r="2149" spans="1:4">
      <c r="A2149" s="74" t="s">
        <v>7446</v>
      </c>
      <c r="B2149" s="74">
        <v>125</v>
      </c>
      <c r="C2149" s="78">
        <v>16.734000000000002</v>
      </c>
      <c r="D2149" s="74" t="s">
        <v>7432</v>
      </c>
    </row>
    <row r="2150" spans="1:4">
      <c r="A2150" s="74" t="s">
        <v>7447</v>
      </c>
      <c r="B2150" s="74">
        <v>104</v>
      </c>
      <c r="C2150" s="78">
        <v>13.922000000000001</v>
      </c>
      <c r="D2150" s="74" t="s">
        <v>7432</v>
      </c>
    </row>
    <row r="2151" spans="1:4">
      <c r="A2151" s="74" t="s">
        <v>7448</v>
      </c>
      <c r="B2151" s="74">
        <v>103</v>
      </c>
      <c r="C2151" s="78">
        <v>13.788</v>
      </c>
      <c r="D2151" s="74" t="s">
        <v>7432</v>
      </c>
    </row>
    <row r="2152" spans="1:4">
      <c r="A2152" s="74" t="s">
        <v>7449</v>
      </c>
      <c r="B2152" s="74">
        <v>100</v>
      </c>
      <c r="C2152" s="78">
        <v>13.387</v>
      </c>
      <c r="D2152" s="74" t="s">
        <v>7432</v>
      </c>
    </row>
    <row r="2153" spans="1:4">
      <c r="A2153" s="74" t="s">
        <v>7450</v>
      </c>
      <c r="B2153" s="74">
        <v>99</v>
      </c>
      <c r="C2153" s="78">
        <v>13.253</v>
      </c>
      <c r="D2153" s="74" t="s">
        <v>7432</v>
      </c>
    </row>
    <row r="2154" spans="1:4">
      <c r="A2154" s="74" t="s">
        <v>7451</v>
      </c>
      <c r="B2154" s="74">
        <v>99</v>
      </c>
      <c r="C2154" s="78">
        <v>13.253</v>
      </c>
      <c r="D2154" s="74" t="s">
        <v>7432</v>
      </c>
    </row>
    <row r="2155" spans="1:4">
      <c r="A2155" s="74" t="s">
        <v>7452</v>
      </c>
      <c r="B2155" s="74">
        <v>99</v>
      </c>
      <c r="C2155" s="78">
        <v>13.253</v>
      </c>
      <c r="D2155" s="74" t="s">
        <v>7432</v>
      </c>
    </row>
    <row r="2156" spans="1:4">
      <c r="A2156" s="74" t="s">
        <v>7453</v>
      </c>
      <c r="B2156" s="74">
        <v>99</v>
      </c>
      <c r="C2156" s="78">
        <v>13.253</v>
      </c>
      <c r="D2156" s="74" t="s">
        <v>7432</v>
      </c>
    </row>
    <row r="2157" spans="1:4">
      <c r="A2157" s="74" t="s">
        <v>7454</v>
      </c>
      <c r="B2157" s="74">
        <v>99</v>
      </c>
      <c r="C2157" s="78">
        <v>13.253</v>
      </c>
      <c r="D2157" s="74" t="s">
        <v>7432</v>
      </c>
    </row>
    <row r="2158" spans="1:4">
      <c r="A2158" s="74" t="s">
        <v>7455</v>
      </c>
      <c r="B2158" s="74">
        <v>98</v>
      </c>
      <c r="C2158" s="78">
        <v>13.119</v>
      </c>
      <c r="D2158" s="74" t="s">
        <v>7432</v>
      </c>
    </row>
    <row r="2159" spans="1:4">
      <c r="A2159" s="74" t="s">
        <v>7456</v>
      </c>
      <c r="B2159" s="74">
        <v>91</v>
      </c>
      <c r="C2159" s="78">
        <v>12.182</v>
      </c>
      <c r="D2159" s="74" t="s">
        <v>7432</v>
      </c>
    </row>
    <row r="2160" spans="1:4">
      <c r="A2160" s="74" t="s">
        <v>7457</v>
      </c>
      <c r="B2160" s="74">
        <v>88</v>
      </c>
      <c r="C2160" s="78">
        <v>11.78</v>
      </c>
      <c r="D2160" s="74" t="s">
        <v>7432</v>
      </c>
    </row>
    <row r="2161" spans="1:4">
      <c r="A2161" s="74" t="s">
        <v>7458</v>
      </c>
      <c r="B2161" s="74">
        <v>85</v>
      </c>
      <c r="C2161" s="78">
        <v>11.379</v>
      </c>
      <c r="D2161" s="74" t="s">
        <v>7432</v>
      </c>
    </row>
    <row r="2162" spans="1:4">
      <c r="A2162" s="74" t="s">
        <v>7459</v>
      </c>
      <c r="B2162" s="74">
        <v>82</v>
      </c>
      <c r="C2162" s="78">
        <v>10.977</v>
      </c>
      <c r="D2162" s="74" t="s">
        <v>7432</v>
      </c>
    </row>
    <row r="2163" spans="1:4">
      <c r="A2163" s="74" t="s">
        <v>7460</v>
      </c>
      <c r="B2163" s="74">
        <v>81</v>
      </c>
      <c r="C2163" s="78">
        <v>10.843</v>
      </c>
      <c r="D2163" s="74" t="s">
        <v>7432</v>
      </c>
    </row>
    <row r="2164" spans="1:4">
      <c r="A2164" s="74" t="s">
        <v>7461</v>
      </c>
      <c r="B2164" s="74">
        <v>81</v>
      </c>
      <c r="C2164" s="78">
        <v>10.843</v>
      </c>
      <c r="D2164" s="74" t="s">
        <v>7432</v>
      </c>
    </row>
    <row r="2165" spans="1:4">
      <c r="A2165" s="74" t="s">
        <v>7462</v>
      </c>
      <c r="B2165" s="74">
        <v>77</v>
      </c>
      <c r="C2165" s="78">
        <v>10.308</v>
      </c>
      <c r="D2165" s="74" t="s">
        <v>7432</v>
      </c>
    </row>
    <row r="2166" spans="1:4">
      <c r="A2166" s="74" t="s">
        <v>7463</v>
      </c>
      <c r="B2166" s="74">
        <v>70</v>
      </c>
      <c r="C2166" s="78">
        <v>9.3710000000000004</v>
      </c>
      <c r="D2166" s="74" t="s">
        <v>7432</v>
      </c>
    </row>
    <row r="2167" spans="1:4">
      <c r="A2167" s="74" t="s">
        <v>7464</v>
      </c>
      <c r="B2167" s="74">
        <v>69</v>
      </c>
      <c r="C2167" s="78">
        <v>9.2370000000000001</v>
      </c>
      <c r="D2167" s="74" t="s">
        <v>7432</v>
      </c>
    </row>
    <row r="2168" spans="1:4">
      <c r="A2168" s="74" t="s">
        <v>7465</v>
      </c>
      <c r="B2168" s="74">
        <v>63</v>
      </c>
      <c r="C2168" s="78">
        <v>8.4339999999999993</v>
      </c>
      <c r="D2168" s="74" t="s">
        <v>7432</v>
      </c>
    </row>
    <row r="2169" spans="1:4">
      <c r="A2169" s="74" t="s">
        <v>7466</v>
      </c>
      <c r="B2169" s="74">
        <v>62</v>
      </c>
      <c r="C2169" s="78">
        <v>8.3000000000000007</v>
      </c>
      <c r="D2169" s="74" t="s">
        <v>7432</v>
      </c>
    </row>
    <row r="2170" spans="1:4">
      <c r="A2170" s="74" t="s">
        <v>7467</v>
      </c>
      <c r="B2170" s="74">
        <v>53</v>
      </c>
      <c r="C2170" s="78">
        <v>7.0949999999999998</v>
      </c>
      <c r="D2170" s="74" t="s">
        <v>7432</v>
      </c>
    </row>
    <row r="2171" spans="1:4">
      <c r="A2171" s="74" t="s">
        <v>7468</v>
      </c>
      <c r="B2171" s="74">
        <v>49</v>
      </c>
      <c r="C2171" s="78">
        <v>6.56</v>
      </c>
      <c r="D2171" s="74" t="s">
        <v>7432</v>
      </c>
    </row>
    <row r="2172" spans="1:4">
      <c r="A2172" s="74" t="s">
        <v>7469</v>
      </c>
      <c r="B2172" s="74">
        <v>46</v>
      </c>
      <c r="C2172" s="78">
        <v>6.1580000000000004</v>
      </c>
      <c r="D2172" s="74" t="s">
        <v>7432</v>
      </c>
    </row>
    <row r="2173" spans="1:4">
      <c r="A2173" s="74" t="s">
        <v>7470</v>
      </c>
      <c r="B2173" s="74">
        <v>46</v>
      </c>
      <c r="C2173" s="78">
        <v>6.1580000000000004</v>
      </c>
      <c r="D2173" s="74" t="s">
        <v>7432</v>
      </c>
    </row>
    <row r="2174" spans="1:4">
      <c r="A2174" s="74" t="s">
        <v>7471</v>
      </c>
      <c r="B2174" s="74">
        <v>44</v>
      </c>
      <c r="C2174" s="78">
        <v>5.89</v>
      </c>
      <c r="D2174" s="74" t="s">
        <v>7432</v>
      </c>
    </row>
    <row r="2175" spans="1:4">
      <c r="A2175" s="74" t="s">
        <v>7472</v>
      </c>
      <c r="B2175" s="74">
        <v>44</v>
      </c>
      <c r="C2175" s="78">
        <v>5.89</v>
      </c>
      <c r="D2175" s="74" t="s">
        <v>7432</v>
      </c>
    </row>
    <row r="2176" spans="1:4">
      <c r="A2176" s="74" t="s">
        <v>7473</v>
      </c>
      <c r="B2176" s="74">
        <v>41</v>
      </c>
      <c r="C2176" s="78">
        <v>5.4889999999999999</v>
      </c>
      <c r="D2176" s="74" t="s">
        <v>7432</v>
      </c>
    </row>
    <row r="2177" spans="1:4">
      <c r="A2177" s="74" t="s">
        <v>7474</v>
      </c>
      <c r="B2177" s="74">
        <v>39</v>
      </c>
      <c r="C2177" s="78">
        <v>5.2210000000000001</v>
      </c>
      <c r="D2177" s="74" t="s">
        <v>7432</v>
      </c>
    </row>
    <row r="2178" spans="1:4">
      <c r="A2178" s="74" t="s">
        <v>7475</v>
      </c>
      <c r="B2178" s="74">
        <v>37</v>
      </c>
      <c r="C2178" s="78">
        <v>4.9530000000000003</v>
      </c>
      <c r="D2178" s="74" t="s">
        <v>7432</v>
      </c>
    </row>
    <row r="2179" spans="1:4">
      <c r="A2179" s="74" t="s">
        <v>7476</v>
      </c>
      <c r="B2179" s="74">
        <v>37</v>
      </c>
      <c r="C2179" s="78">
        <v>4.9530000000000003</v>
      </c>
      <c r="D2179" s="74" t="s">
        <v>7432</v>
      </c>
    </row>
    <row r="2180" spans="1:4">
      <c r="A2180" s="74" t="s">
        <v>7477</v>
      </c>
      <c r="B2180" s="74">
        <v>37</v>
      </c>
      <c r="C2180" s="78">
        <v>4.9530000000000003</v>
      </c>
      <c r="D2180" s="74" t="s">
        <v>7432</v>
      </c>
    </row>
    <row r="2181" spans="1:4">
      <c r="A2181" s="74" t="s">
        <v>7478</v>
      </c>
      <c r="B2181" s="74">
        <v>36</v>
      </c>
      <c r="C2181" s="78">
        <v>4.819</v>
      </c>
      <c r="D2181" s="74" t="s">
        <v>7432</v>
      </c>
    </row>
    <row r="2182" spans="1:4">
      <c r="A2182" s="74" t="s">
        <v>7479</v>
      </c>
      <c r="B2182" s="74">
        <v>35</v>
      </c>
      <c r="C2182" s="78">
        <v>4.6849999999999996</v>
      </c>
      <c r="D2182" s="74" t="s">
        <v>7432</v>
      </c>
    </row>
    <row r="2183" spans="1:4">
      <c r="A2183" s="74" t="s">
        <v>7480</v>
      </c>
      <c r="B2183" s="74">
        <v>34</v>
      </c>
      <c r="C2183" s="78">
        <v>4.5519999999999996</v>
      </c>
      <c r="D2183" s="74" t="s">
        <v>7432</v>
      </c>
    </row>
    <row r="2184" spans="1:4">
      <c r="A2184" s="74" t="s">
        <v>7481</v>
      </c>
      <c r="B2184" s="74">
        <v>34</v>
      </c>
      <c r="C2184" s="78">
        <v>4.5519999999999996</v>
      </c>
      <c r="D2184" s="74" t="s">
        <v>7432</v>
      </c>
    </row>
    <row r="2185" spans="1:4">
      <c r="A2185" s="74" t="s">
        <v>7482</v>
      </c>
      <c r="B2185" s="74">
        <v>34</v>
      </c>
      <c r="C2185" s="78">
        <v>4.5519999999999996</v>
      </c>
      <c r="D2185" s="74" t="s">
        <v>7432</v>
      </c>
    </row>
    <row r="2186" spans="1:4">
      <c r="A2186" s="74" t="s">
        <v>7483</v>
      </c>
      <c r="B2186" s="74">
        <v>34</v>
      </c>
      <c r="C2186" s="78">
        <v>4.5519999999999996</v>
      </c>
      <c r="D2186" s="74" t="s">
        <v>7432</v>
      </c>
    </row>
    <row r="2187" spans="1:4">
      <c r="A2187" s="74" t="s">
        <v>7484</v>
      </c>
      <c r="B2187" s="74">
        <v>32</v>
      </c>
      <c r="C2187" s="78">
        <v>4.2839999999999998</v>
      </c>
      <c r="D2187" s="74" t="s">
        <v>7432</v>
      </c>
    </row>
    <row r="2188" spans="1:4">
      <c r="A2188" s="74" t="s">
        <v>7485</v>
      </c>
      <c r="B2188" s="74">
        <v>32</v>
      </c>
      <c r="C2188" s="78">
        <v>4.2839999999999998</v>
      </c>
      <c r="D2188" s="74" t="s">
        <v>7432</v>
      </c>
    </row>
    <row r="2189" spans="1:4">
      <c r="A2189" s="74" t="s">
        <v>7486</v>
      </c>
      <c r="B2189" s="74">
        <v>31</v>
      </c>
      <c r="C2189" s="78">
        <v>4.1500000000000004</v>
      </c>
      <c r="D2189" s="74" t="s">
        <v>7432</v>
      </c>
    </row>
    <row r="2190" spans="1:4">
      <c r="A2190" s="74" t="s">
        <v>7487</v>
      </c>
      <c r="B2190" s="74">
        <v>29</v>
      </c>
      <c r="C2190" s="78">
        <v>3.8820000000000001</v>
      </c>
      <c r="D2190" s="74" t="s">
        <v>7432</v>
      </c>
    </row>
    <row r="2191" spans="1:4">
      <c r="A2191" s="74" t="s">
        <v>7488</v>
      </c>
      <c r="B2191" s="74">
        <v>29</v>
      </c>
      <c r="C2191" s="78">
        <v>3.8820000000000001</v>
      </c>
      <c r="D2191" s="74" t="s">
        <v>7432</v>
      </c>
    </row>
    <row r="2192" spans="1:4">
      <c r="A2192" s="74" t="s">
        <v>7489</v>
      </c>
      <c r="B2192" s="74">
        <v>29</v>
      </c>
      <c r="C2192" s="78">
        <v>3.8820000000000001</v>
      </c>
      <c r="D2192" s="74" t="s">
        <v>7432</v>
      </c>
    </row>
    <row r="2193" spans="1:4">
      <c r="A2193" s="74" t="s">
        <v>7490</v>
      </c>
      <c r="B2193" s="74">
        <v>27</v>
      </c>
      <c r="C2193" s="78">
        <v>3.6139999999999999</v>
      </c>
      <c r="D2193" s="74" t="s">
        <v>7432</v>
      </c>
    </row>
    <row r="2194" spans="1:4">
      <c r="A2194" s="74" t="s">
        <v>7491</v>
      </c>
      <c r="B2194" s="74">
        <v>27</v>
      </c>
      <c r="C2194" s="78">
        <v>3.6139999999999999</v>
      </c>
      <c r="D2194" s="74" t="s">
        <v>7432</v>
      </c>
    </row>
    <row r="2195" spans="1:4">
      <c r="A2195" s="74" t="s">
        <v>7492</v>
      </c>
      <c r="B2195" s="74">
        <v>26</v>
      </c>
      <c r="C2195" s="78">
        <v>3.4809999999999999</v>
      </c>
      <c r="D2195" s="74" t="s">
        <v>7432</v>
      </c>
    </row>
    <row r="2196" spans="1:4">
      <c r="A2196" s="74" t="s">
        <v>7493</v>
      </c>
      <c r="B2196" s="74">
        <v>25</v>
      </c>
      <c r="C2196" s="78">
        <v>3.347</v>
      </c>
      <c r="D2196" s="74" t="s">
        <v>7432</v>
      </c>
    </row>
    <row r="2197" spans="1:4">
      <c r="A2197" s="74" t="s">
        <v>7494</v>
      </c>
      <c r="B2197" s="74">
        <v>25</v>
      </c>
      <c r="C2197" s="78">
        <v>3.347</v>
      </c>
      <c r="D2197" s="74" t="s">
        <v>7432</v>
      </c>
    </row>
    <row r="2198" spans="1:4">
      <c r="A2198" s="74" t="s">
        <v>7495</v>
      </c>
      <c r="B2198" s="74">
        <v>25</v>
      </c>
      <c r="C2198" s="78">
        <v>3.347</v>
      </c>
      <c r="D2198" s="74" t="s">
        <v>7432</v>
      </c>
    </row>
    <row r="2199" spans="1:4">
      <c r="A2199" s="74" t="s">
        <v>7496</v>
      </c>
      <c r="B2199" s="74">
        <v>24</v>
      </c>
      <c r="C2199" s="78">
        <v>3.2130000000000001</v>
      </c>
      <c r="D2199" s="74" t="s">
        <v>7432</v>
      </c>
    </row>
    <row r="2200" spans="1:4">
      <c r="A2200" s="74" t="s">
        <v>7497</v>
      </c>
      <c r="B2200" s="74">
        <v>24</v>
      </c>
      <c r="C2200" s="78">
        <v>3.2130000000000001</v>
      </c>
      <c r="D2200" s="74" t="s">
        <v>7432</v>
      </c>
    </row>
    <row r="2201" spans="1:4">
      <c r="A2201" s="74" t="s">
        <v>7498</v>
      </c>
      <c r="B2201" s="74">
        <v>24</v>
      </c>
      <c r="C2201" s="78">
        <v>3.2130000000000001</v>
      </c>
      <c r="D2201" s="74" t="s">
        <v>7432</v>
      </c>
    </row>
    <row r="2202" spans="1:4">
      <c r="A2202" s="74" t="s">
        <v>7499</v>
      </c>
      <c r="B2202" s="74">
        <v>21</v>
      </c>
      <c r="C2202" s="78">
        <v>2.8109999999999999</v>
      </c>
      <c r="D2202" s="74" t="s">
        <v>7432</v>
      </c>
    </row>
    <row r="2203" spans="1:4">
      <c r="A2203" s="74" t="s">
        <v>7500</v>
      </c>
      <c r="B2203" s="74">
        <v>20</v>
      </c>
      <c r="C2203" s="78">
        <v>2.677</v>
      </c>
      <c r="D2203" s="74" t="s">
        <v>7432</v>
      </c>
    </row>
    <row r="2204" spans="1:4">
      <c r="A2204" s="74" t="s">
        <v>7501</v>
      </c>
      <c r="B2204" s="74">
        <v>19</v>
      </c>
      <c r="C2204" s="78">
        <v>2.544</v>
      </c>
      <c r="D2204" s="74" t="s">
        <v>7432</v>
      </c>
    </row>
    <row r="2205" spans="1:4">
      <c r="A2205" s="74" t="s">
        <v>7502</v>
      </c>
      <c r="B2205" s="74">
        <v>19</v>
      </c>
      <c r="C2205" s="78">
        <v>2.544</v>
      </c>
      <c r="D2205" s="74" t="s">
        <v>7432</v>
      </c>
    </row>
    <row r="2206" spans="1:4">
      <c r="A2206" s="74" t="s">
        <v>7503</v>
      </c>
      <c r="B2206" s="74">
        <v>19</v>
      </c>
      <c r="C2206" s="78">
        <v>2.544</v>
      </c>
      <c r="D2206" s="74" t="s">
        <v>7432</v>
      </c>
    </row>
    <row r="2207" spans="1:4">
      <c r="A2207" s="74" t="s">
        <v>7504</v>
      </c>
      <c r="B2207" s="74">
        <v>19</v>
      </c>
      <c r="C2207" s="78">
        <v>2.544</v>
      </c>
      <c r="D2207" s="74" t="s">
        <v>7432</v>
      </c>
    </row>
    <row r="2208" spans="1:4">
      <c r="A2208" s="74" t="s">
        <v>7505</v>
      </c>
      <c r="B2208" s="74">
        <v>18</v>
      </c>
      <c r="C2208" s="78">
        <v>2.41</v>
      </c>
      <c r="D2208" s="74" t="s">
        <v>7432</v>
      </c>
    </row>
    <row r="2209" spans="1:4">
      <c r="A2209" s="74" t="s">
        <v>7506</v>
      </c>
      <c r="B2209" s="74">
        <v>18</v>
      </c>
      <c r="C2209" s="78">
        <v>2.41</v>
      </c>
      <c r="D2209" s="74" t="s">
        <v>7432</v>
      </c>
    </row>
    <row r="2210" spans="1:4">
      <c r="A2210" s="74" t="s">
        <v>7507</v>
      </c>
      <c r="B2210" s="74">
        <v>18</v>
      </c>
      <c r="C2210" s="78">
        <v>2.41</v>
      </c>
      <c r="D2210" s="74" t="s">
        <v>7432</v>
      </c>
    </row>
    <row r="2211" spans="1:4">
      <c r="A2211" s="74" t="s">
        <v>7508</v>
      </c>
      <c r="B2211" s="74">
        <v>17</v>
      </c>
      <c r="C2211" s="78">
        <v>2.2759999999999998</v>
      </c>
      <c r="D2211" s="74" t="s">
        <v>7432</v>
      </c>
    </row>
    <row r="2212" spans="1:4">
      <c r="A2212" s="74" t="s">
        <v>7509</v>
      </c>
      <c r="B2212" s="74">
        <v>17</v>
      </c>
      <c r="C2212" s="78">
        <v>2.2759999999999998</v>
      </c>
      <c r="D2212" s="74" t="s">
        <v>7432</v>
      </c>
    </row>
    <row r="2213" spans="1:4">
      <c r="A2213" s="74" t="s">
        <v>7510</v>
      </c>
      <c r="B2213" s="74">
        <v>17</v>
      </c>
      <c r="C2213" s="78">
        <v>2.2759999999999998</v>
      </c>
      <c r="D2213" s="74" t="s">
        <v>7432</v>
      </c>
    </row>
    <row r="2214" spans="1:4">
      <c r="A2214" s="74" t="s">
        <v>7511</v>
      </c>
      <c r="B2214" s="74">
        <v>17</v>
      </c>
      <c r="C2214" s="78">
        <v>2.2759999999999998</v>
      </c>
      <c r="D2214" s="74" t="s">
        <v>7432</v>
      </c>
    </row>
    <row r="2215" spans="1:4">
      <c r="A2215" s="74" t="s">
        <v>7512</v>
      </c>
      <c r="B2215" s="74">
        <v>17</v>
      </c>
      <c r="C2215" s="78">
        <v>2.2759999999999998</v>
      </c>
      <c r="D2215" s="74" t="s">
        <v>7432</v>
      </c>
    </row>
    <row r="2216" spans="1:4">
      <c r="A2216" s="74" t="s">
        <v>7513</v>
      </c>
      <c r="B2216" s="74">
        <v>17</v>
      </c>
      <c r="C2216" s="78">
        <v>2.2759999999999998</v>
      </c>
      <c r="D2216" s="74" t="s">
        <v>7432</v>
      </c>
    </row>
    <row r="2217" spans="1:4">
      <c r="A2217" s="74" t="s">
        <v>7514</v>
      </c>
      <c r="B2217" s="74">
        <v>17</v>
      </c>
      <c r="C2217" s="78">
        <v>2.2759999999999998</v>
      </c>
      <c r="D2217" s="74" t="s">
        <v>7432</v>
      </c>
    </row>
    <row r="2218" spans="1:4">
      <c r="A2218" s="74" t="s">
        <v>7515</v>
      </c>
      <c r="B2218" s="74">
        <v>16</v>
      </c>
      <c r="C2218" s="78">
        <v>2.1419999999999999</v>
      </c>
      <c r="D2218" s="74" t="s">
        <v>7432</v>
      </c>
    </row>
    <row r="2219" spans="1:4">
      <c r="A2219" s="74" t="s">
        <v>7516</v>
      </c>
      <c r="B2219" s="74">
        <v>16</v>
      </c>
      <c r="C2219" s="78">
        <v>2.1419999999999999</v>
      </c>
      <c r="D2219" s="74" t="s">
        <v>7432</v>
      </c>
    </row>
    <row r="2220" spans="1:4">
      <c r="A2220" s="74" t="s">
        <v>7517</v>
      </c>
      <c r="B2220" s="74">
        <v>16</v>
      </c>
      <c r="C2220" s="78">
        <v>2.1419999999999999</v>
      </c>
      <c r="D2220" s="74" t="s">
        <v>7432</v>
      </c>
    </row>
    <row r="2221" spans="1:4">
      <c r="A2221" s="74" t="s">
        <v>7518</v>
      </c>
      <c r="B2221" s="74">
        <v>15</v>
      </c>
      <c r="C2221" s="78">
        <v>2.008</v>
      </c>
      <c r="D2221" s="74" t="s">
        <v>7432</v>
      </c>
    </row>
    <row r="2222" spans="1:4">
      <c r="A2222" s="74" t="s">
        <v>7519</v>
      </c>
      <c r="B2222" s="74">
        <v>15</v>
      </c>
      <c r="C2222" s="78">
        <v>2.008</v>
      </c>
      <c r="D2222" s="74" t="s">
        <v>7432</v>
      </c>
    </row>
    <row r="2223" spans="1:4">
      <c r="A2223" s="74" t="s">
        <v>7520</v>
      </c>
      <c r="B2223" s="74">
        <v>15</v>
      </c>
      <c r="C2223" s="78">
        <v>2.008</v>
      </c>
      <c r="D2223" s="74" t="s">
        <v>7432</v>
      </c>
    </row>
    <row r="2224" spans="1:4">
      <c r="A2224" s="74" t="s">
        <v>7521</v>
      </c>
      <c r="B2224" s="74">
        <v>14</v>
      </c>
      <c r="C2224" s="78">
        <v>1.8740000000000001</v>
      </c>
      <c r="D2224" s="74" t="s">
        <v>7432</v>
      </c>
    </row>
    <row r="2225" spans="1:4">
      <c r="A2225" s="74" t="s">
        <v>7522</v>
      </c>
      <c r="B2225" s="74">
        <v>14</v>
      </c>
      <c r="C2225" s="78">
        <v>1.8740000000000001</v>
      </c>
      <c r="D2225" s="74" t="s">
        <v>7432</v>
      </c>
    </row>
    <row r="2226" spans="1:4">
      <c r="A2226" s="74" t="s">
        <v>7523</v>
      </c>
      <c r="B2226" s="74">
        <v>13</v>
      </c>
      <c r="C2226" s="78">
        <v>1.74</v>
      </c>
      <c r="D2226" s="74" t="s">
        <v>7432</v>
      </c>
    </row>
    <row r="2227" spans="1:4">
      <c r="A2227" s="74" t="s">
        <v>7524</v>
      </c>
      <c r="B2227" s="74">
        <v>13</v>
      </c>
      <c r="C2227" s="78">
        <v>1.74</v>
      </c>
      <c r="D2227" s="74" t="s">
        <v>7432</v>
      </c>
    </row>
    <row r="2228" spans="1:4">
      <c r="A2228" s="74" t="s">
        <v>7525</v>
      </c>
      <c r="B2228" s="74">
        <v>12</v>
      </c>
      <c r="C2228" s="78">
        <v>1.6060000000000001</v>
      </c>
      <c r="D2228" s="74" t="s">
        <v>7432</v>
      </c>
    </row>
    <row r="2229" spans="1:4">
      <c r="A2229" s="74" t="s">
        <v>7526</v>
      </c>
      <c r="B2229" s="74">
        <v>12</v>
      </c>
      <c r="C2229" s="78">
        <v>1.6060000000000001</v>
      </c>
      <c r="D2229" s="74" t="s">
        <v>7432</v>
      </c>
    </row>
    <row r="2230" spans="1:4">
      <c r="A2230" s="74" t="s">
        <v>7527</v>
      </c>
      <c r="B2230" s="74">
        <v>12</v>
      </c>
      <c r="C2230" s="78">
        <v>1.6060000000000001</v>
      </c>
      <c r="D2230" s="74" t="s">
        <v>7432</v>
      </c>
    </row>
    <row r="2231" spans="1:4">
      <c r="A2231" s="74" t="s">
        <v>7528</v>
      </c>
      <c r="B2231" s="74">
        <v>12</v>
      </c>
      <c r="C2231" s="78">
        <v>1.6060000000000001</v>
      </c>
      <c r="D2231" s="74" t="s">
        <v>7432</v>
      </c>
    </row>
    <row r="2232" spans="1:4">
      <c r="A2232" s="74" t="s">
        <v>7529</v>
      </c>
      <c r="B2232" s="74">
        <v>11</v>
      </c>
      <c r="C2232" s="78">
        <v>1.4730000000000001</v>
      </c>
      <c r="D2232" s="74" t="s">
        <v>7432</v>
      </c>
    </row>
    <row r="2233" spans="1:4">
      <c r="A2233" s="74" t="s">
        <v>7530</v>
      </c>
      <c r="B2233" s="74">
        <v>11</v>
      </c>
      <c r="C2233" s="78">
        <v>1.4730000000000001</v>
      </c>
      <c r="D2233" s="74" t="s">
        <v>7432</v>
      </c>
    </row>
    <row r="2234" spans="1:4">
      <c r="A2234" s="74" t="s">
        <v>7531</v>
      </c>
      <c r="B2234" s="74">
        <v>11</v>
      </c>
      <c r="C2234" s="78">
        <v>1.4730000000000001</v>
      </c>
      <c r="D2234" s="74" t="s">
        <v>7432</v>
      </c>
    </row>
    <row r="2235" spans="1:4">
      <c r="A2235" s="74" t="s">
        <v>7532</v>
      </c>
      <c r="B2235" s="74">
        <v>11</v>
      </c>
      <c r="C2235" s="78">
        <v>1.4730000000000001</v>
      </c>
      <c r="D2235" s="74" t="s">
        <v>7432</v>
      </c>
    </row>
    <row r="2236" spans="1:4">
      <c r="A2236" s="74" t="s">
        <v>7533</v>
      </c>
      <c r="B2236" s="74">
        <v>11</v>
      </c>
      <c r="C2236" s="78">
        <v>1.4730000000000001</v>
      </c>
      <c r="D2236" s="74" t="s">
        <v>7432</v>
      </c>
    </row>
    <row r="2237" spans="1:4">
      <c r="A2237" s="74" t="s">
        <v>7534</v>
      </c>
      <c r="B2237" s="74">
        <v>11</v>
      </c>
      <c r="C2237" s="78">
        <v>1.4730000000000001</v>
      </c>
      <c r="D2237" s="74" t="s">
        <v>7432</v>
      </c>
    </row>
    <row r="2238" spans="1:4">
      <c r="A2238" s="74" t="s">
        <v>7535</v>
      </c>
      <c r="B2238" s="74">
        <v>11</v>
      </c>
      <c r="C2238" s="78">
        <v>1.4730000000000001</v>
      </c>
      <c r="D2238" s="74" t="s">
        <v>7432</v>
      </c>
    </row>
    <row r="2239" spans="1:4">
      <c r="A2239" s="74" t="s">
        <v>7536</v>
      </c>
      <c r="B2239" s="74">
        <v>11</v>
      </c>
      <c r="C2239" s="78">
        <v>1.4730000000000001</v>
      </c>
      <c r="D2239" s="74" t="s">
        <v>7432</v>
      </c>
    </row>
    <row r="2240" spans="1:4">
      <c r="A2240" s="74" t="s">
        <v>7537</v>
      </c>
      <c r="B2240" s="74">
        <v>11</v>
      </c>
      <c r="C2240" s="78">
        <v>1.4730000000000001</v>
      </c>
      <c r="D2240" s="74" t="s">
        <v>7432</v>
      </c>
    </row>
    <row r="2241" spans="1:4">
      <c r="A2241" s="74" t="s">
        <v>7538</v>
      </c>
      <c r="B2241" s="74">
        <v>11</v>
      </c>
      <c r="C2241" s="78">
        <v>1.4730000000000001</v>
      </c>
      <c r="D2241" s="74" t="s">
        <v>7432</v>
      </c>
    </row>
    <row r="2242" spans="1:4">
      <c r="A2242" s="74" t="s">
        <v>7539</v>
      </c>
      <c r="B2242" s="74">
        <v>10</v>
      </c>
      <c r="C2242" s="78">
        <v>1.339</v>
      </c>
      <c r="D2242" s="74" t="s">
        <v>7432</v>
      </c>
    </row>
    <row r="2243" spans="1:4">
      <c r="A2243" s="74" t="s">
        <v>7540</v>
      </c>
      <c r="B2243" s="74">
        <v>10</v>
      </c>
      <c r="C2243" s="78">
        <v>1.339</v>
      </c>
      <c r="D2243" s="74" t="s">
        <v>7432</v>
      </c>
    </row>
    <row r="2244" spans="1:4">
      <c r="A2244" s="74" t="s">
        <v>7541</v>
      </c>
      <c r="B2244" s="74">
        <v>10</v>
      </c>
      <c r="C2244" s="78">
        <v>1.339</v>
      </c>
      <c r="D2244" s="74" t="s">
        <v>7432</v>
      </c>
    </row>
    <row r="2245" spans="1:4">
      <c r="A2245" s="74" t="s">
        <v>7542</v>
      </c>
      <c r="B2245" s="74">
        <v>10</v>
      </c>
      <c r="C2245" s="78">
        <v>1.339</v>
      </c>
      <c r="D2245" s="74" t="s">
        <v>7432</v>
      </c>
    </row>
    <row r="2246" spans="1:4">
      <c r="A2246" s="74" t="s">
        <v>7543</v>
      </c>
      <c r="B2246" s="74">
        <v>10</v>
      </c>
      <c r="C2246" s="78">
        <v>1.339</v>
      </c>
      <c r="D2246" s="74" t="s">
        <v>7432</v>
      </c>
    </row>
    <row r="2247" spans="1:4">
      <c r="A2247" s="74" t="s">
        <v>7544</v>
      </c>
      <c r="B2247" s="74">
        <v>10</v>
      </c>
      <c r="C2247" s="78">
        <v>1.339</v>
      </c>
      <c r="D2247" s="74" t="s">
        <v>7432</v>
      </c>
    </row>
    <row r="2248" spans="1:4">
      <c r="A2248" s="74" t="s">
        <v>7545</v>
      </c>
      <c r="B2248" s="74">
        <v>10</v>
      </c>
      <c r="C2248" s="78">
        <v>1.339</v>
      </c>
      <c r="D2248" s="74" t="s">
        <v>7432</v>
      </c>
    </row>
    <row r="2249" spans="1:4">
      <c r="A2249" s="74" t="s">
        <v>7546</v>
      </c>
      <c r="B2249" s="74">
        <v>10</v>
      </c>
      <c r="C2249" s="78">
        <v>1.339</v>
      </c>
      <c r="D2249" s="74" t="s">
        <v>7432</v>
      </c>
    </row>
    <row r="2250" spans="1:4">
      <c r="A2250" s="74" t="s">
        <v>7547</v>
      </c>
      <c r="B2250" s="74">
        <v>10</v>
      </c>
      <c r="C2250" s="78">
        <v>1.339</v>
      </c>
      <c r="D2250" s="74" t="s">
        <v>7432</v>
      </c>
    </row>
    <row r="2251" spans="1:4">
      <c r="A2251" s="74" t="s">
        <v>7548</v>
      </c>
      <c r="B2251" s="74">
        <v>9</v>
      </c>
      <c r="C2251" s="78">
        <v>1.2050000000000001</v>
      </c>
      <c r="D2251" s="74" t="s">
        <v>7432</v>
      </c>
    </row>
    <row r="2252" spans="1:4">
      <c r="A2252" s="74" t="s">
        <v>7549</v>
      </c>
      <c r="B2252" s="74">
        <v>9</v>
      </c>
      <c r="C2252" s="78">
        <v>1.2050000000000001</v>
      </c>
      <c r="D2252" s="74" t="s">
        <v>7432</v>
      </c>
    </row>
    <row r="2253" spans="1:4">
      <c r="A2253" s="74" t="s">
        <v>7550</v>
      </c>
      <c r="B2253" s="74">
        <v>9</v>
      </c>
      <c r="C2253" s="78">
        <v>1.2050000000000001</v>
      </c>
      <c r="D2253" s="74" t="s">
        <v>7432</v>
      </c>
    </row>
    <row r="2254" spans="1:4">
      <c r="A2254" s="74" t="s">
        <v>7551</v>
      </c>
      <c r="B2254" s="74">
        <v>9</v>
      </c>
      <c r="C2254" s="78">
        <v>1.2050000000000001</v>
      </c>
      <c r="D2254" s="74" t="s">
        <v>7432</v>
      </c>
    </row>
    <row r="2255" spans="1:4">
      <c r="A2255" s="74" t="s">
        <v>7552</v>
      </c>
      <c r="B2255" s="74">
        <v>9</v>
      </c>
      <c r="C2255" s="78">
        <v>1.2050000000000001</v>
      </c>
      <c r="D2255" s="74" t="s">
        <v>7432</v>
      </c>
    </row>
    <row r="2256" spans="1:4">
      <c r="A2256" s="74" t="s">
        <v>7553</v>
      </c>
      <c r="B2256" s="74">
        <v>9</v>
      </c>
      <c r="C2256" s="78">
        <v>1.2050000000000001</v>
      </c>
      <c r="D2256" s="74" t="s">
        <v>7432</v>
      </c>
    </row>
    <row r="2257" spans="1:4">
      <c r="A2257" s="74" t="s">
        <v>7554</v>
      </c>
      <c r="B2257" s="74">
        <v>9</v>
      </c>
      <c r="C2257" s="78">
        <v>1.2050000000000001</v>
      </c>
      <c r="D2257" s="74" t="s">
        <v>7432</v>
      </c>
    </row>
    <row r="2258" spans="1:4">
      <c r="A2258" s="74" t="s">
        <v>7555</v>
      </c>
      <c r="B2258" s="74">
        <v>9</v>
      </c>
      <c r="C2258" s="78">
        <v>1.2050000000000001</v>
      </c>
      <c r="D2258" s="74" t="s">
        <v>7432</v>
      </c>
    </row>
    <row r="2259" spans="1:4">
      <c r="A2259" s="74" t="s">
        <v>7556</v>
      </c>
      <c r="B2259" s="74">
        <v>9</v>
      </c>
      <c r="C2259" s="78">
        <v>1.2050000000000001</v>
      </c>
      <c r="D2259" s="74" t="s">
        <v>7432</v>
      </c>
    </row>
    <row r="2260" spans="1:4">
      <c r="A2260" s="74" t="s">
        <v>7557</v>
      </c>
      <c r="B2260" s="74">
        <v>9</v>
      </c>
      <c r="C2260" s="78">
        <v>1.2050000000000001</v>
      </c>
      <c r="D2260" s="74" t="s">
        <v>7432</v>
      </c>
    </row>
    <row r="2261" spans="1:4">
      <c r="A2261" s="74" t="s">
        <v>7558</v>
      </c>
      <c r="B2261" s="74">
        <v>9</v>
      </c>
      <c r="C2261" s="78">
        <v>1.2050000000000001</v>
      </c>
      <c r="D2261" s="74" t="s">
        <v>7432</v>
      </c>
    </row>
    <row r="2262" spans="1:4">
      <c r="A2262" s="74" t="s">
        <v>7559</v>
      </c>
      <c r="B2262" s="74">
        <v>8</v>
      </c>
      <c r="C2262" s="78">
        <v>1.071</v>
      </c>
      <c r="D2262" s="74" t="s">
        <v>7432</v>
      </c>
    </row>
    <row r="2263" spans="1:4">
      <c r="A2263" s="74" t="s">
        <v>7560</v>
      </c>
      <c r="B2263" s="74">
        <v>8</v>
      </c>
      <c r="C2263" s="78">
        <v>1.071</v>
      </c>
      <c r="D2263" s="74" t="s">
        <v>7432</v>
      </c>
    </row>
    <row r="2264" spans="1:4">
      <c r="A2264" s="74" t="s">
        <v>7561</v>
      </c>
      <c r="B2264" s="74">
        <v>8</v>
      </c>
      <c r="C2264" s="78">
        <v>1.071</v>
      </c>
      <c r="D2264" s="74" t="s">
        <v>7432</v>
      </c>
    </row>
    <row r="2265" spans="1:4">
      <c r="A2265" s="74" t="s">
        <v>7562</v>
      </c>
      <c r="B2265" s="74">
        <v>8</v>
      </c>
      <c r="C2265" s="78">
        <v>1.071</v>
      </c>
      <c r="D2265" s="74" t="s">
        <v>7432</v>
      </c>
    </row>
    <row r="2266" spans="1:4">
      <c r="A2266" s="74" t="s">
        <v>7563</v>
      </c>
      <c r="B2266" s="74">
        <v>8</v>
      </c>
      <c r="C2266" s="78">
        <v>1.071</v>
      </c>
      <c r="D2266" s="74" t="s">
        <v>7432</v>
      </c>
    </row>
    <row r="2267" spans="1:4">
      <c r="A2267" s="74" t="s">
        <v>7564</v>
      </c>
      <c r="B2267" s="74">
        <v>8</v>
      </c>
      <c r="C2267" s="78">
        <v>1.071</v>
      </c>
      <c r="D2267" s="74" t="s">
        <v>7432</v>
      </c>
    </row>
    <row r="2268" spans="1:4">
      <c r="A2268" s="74" t="s">
        <v>7565</v>
      </c>
      <c r="B2268" s="74">
        <v>8</v>
      </c>
      <c r="C2268" s="78">
        <v>1.071</v>
      </c>
      <c r="D2268" s="74" t="s">
        <v>7432</v>
      </c>
    </row>
    <row r="2269" spans="1:4">
      <c r="A2269" s="74" t="s">
        <v>7566</v>
      </c>
      <c r="B2269" s="74">
        <v>8</v>
      </c>
      <c r="C2269" s="78">
        <v>1.071</v>
      </c>
      <c r="D2269" s="74" t="s">
        <v>7432</v>
      </c>
    </row>
    <row r="2270" spans="1:4">
      <c r="A2270" s="74" t="s">
        <v>7567</v>
      </c>
      <c r="B2270" s="74">
        <v>8</v>
      </c>
      <c r="C2270" s="78">
        <v>1.071</v>
      </c>
      <c r="D2270" s="74" t="s">
        <v>7432</v>
      </c>
    </row>
    <row r="2271" spans="1:4">
      <c r="A2271" s="74" t="s">
        <v>7568</v>
      </c>
      <c r="B2271" s="74">
        <v>8</v>
      </c>
      <c r="C2271" s="78">
        <v>1.071</v>
      </c>
      <c r="D2271" s="74" t="s">
        <v>7432</v>
      </c>
    </row>
    <row r="2272" spans="1:4">
      <c r="A2272" s="74" t="s">
        <v>7569</v>
      </c>
      <c r="B2272" s="74">
        <v>8</v>
      </c>
      <c r="C2272" s="78">
        <v>1.071</v>
      </c>
      <c r="D2272" s="74" t="s">
        <v>7432</v>
      </c>
    </row>
    <row r="2273" spans="1:4">
      <c r="A2273" s="74" t="s">
        <v>7570</v>
      </c>
      <c r="B2273" s="74">
        <v>8</v>
      </c>
      <c r="C2273" s="78">
        <v>1.071</v>
      </c>
      <c r="D2273" s="74" t="s">
        <v>7432</v>
      </c>
    </row>
    <row r="2274" spans="1:4">
      <c r="A2274" s="74" t="s">
        <v>7571</v>
      </c>
      <c r="B2274" s="74">
        <v>8</v>
      </c>
      <c r="C2274" s="78">
        <v>1.071</v>
      </c>
      <c r="D2274" s="74" t="s">
        <v>7432</v>
      </c>
    </row>
    <row r="2275" spans="1:4">
      <c r="A2275" s="74" t="s">
        <v>7572</v>
      </c>
      <c r="B2275" s="74">
        <v>7</v>
      </c>
      <c r="C2275" s="78">
        <v>0.93700000000000006</v>
      </c>
      <c r="D2275" s="74" t="s">
        <v>7432</v>
      </c>
    </row>
    <row r="2276" spans="1:4">
      <c r="A2276" s="74" t="s">
        <v>7573</v>
      </c>
      <c r="B2276" s="74">
        <v>7</v>
      </c>
      <c r="C2276" s="78">
        <v>0.93700000000000006</v>
      </c>
      <c r="D2276" s="74" t="s">
        <v>7432</v>
      </c>
    </row>
    <row r="2277" spans="1:4">
      <c r="A2277" s="74" t="s">
        <v>7574</v>
      </c>
      <c r="B2277" s="74">
        <v>7</v>
      </c>
      <c r="C2277" s="78">
        <v>0.93700000000000006</v>
      </c>
      <c r="D2277" s="74" t="s">
        <v>7432</v>
      </c>
    </row>
    <row r="2278" spans="1:4">
      <c r="A2278" s="74" t="s">
        <v>7575</v>
      </c>
      <c r="B2278" s="74">
        <v>7</v>
      </c>
      <c r="C2278" s="78">
        <v>0.93700000000000006</v>
      </c>
      <c r="D2278" s="74" t="s">
        <v>7432</v>
      </c>
    </row>
    <row r="2279" spans="1:4">
      <c r="A2279" s="74" t="s">
        <v>7576</v>
      </c>
      <c r="B2279" s="74">
        <v>7</v>
      </c>
      <c r="C2279" s="78">
        <v>0.93700000000000006</v>
      </c>
      <c r="D2279" s="74" t="s">
        <v>7432</v>
      </c>
    </row>
    <row r="2280" spans="1:4">
      <c r="A2280" s="74" t="s">
        <v>7577</v>
      </c>
      <c r="B2280" s="74">
        <v>7</v>
      </c>
      <c r="C2280" s="78">
        <v>0.93700000000000006</v>
      </c>
      <c r="D2280" s="74" t="s">
        <v>7432</v>
      </c>
    </row>
    <row r="2281" spans="1:4">
      <c r="A2281" s="74" t="s">
        <v>7578</v>
      </c>
      <c r="B2281" s="74">
        <v>6</v>
      </c>
      <c r="C2281" s="78">
        <v>0.80300000000000005</v>
      </c>
      <c r="D2281" s="74" t="s">
        <v>7432</v>
      </c>
    </row>
    <row r="2282" spans="1:4">
      <c r="A2282" s="74" t="s">
        <v>7579</v>
      </c>
      <c r="B2282" s="74">
        <v>6</v>
      </c>
      <c r="C2282" s="78">
        <v>0.80300000000000005</v>
      </c>
      <c r="D2282" s="74" t="s">
        <v>7432</v>
      </c>
    </row>
    <row r="2283" spans="1:4">
      <c r="A2283" s="74" t="s">
        <v>7580</v>
      </c>
      <c r="B2283" s="74">
        <v>6</v>
      </c>
      <c r="C2283" s="78">
        <v>0.80300000000000005</v>
      </c>
      <c r="D2283" s="74" t="s">
        <v>7432</v>
      </c>
    </row>
    <row r="2284" spans="1:4">
      <c r="A2284" s="74" t="s">
        <v>7581</v>
      </c>
      <c r="B2284" s="74">
        <v>6</v>
      </c>
      <c r="C2284" s="78">
        <v>0.80300000000000005</v>
      </c>
      <c r="D2284" s="74" t="s">
        <v>7432</v>
      </c>
    </row>
    <row r="2285" spans="1:4">
      <c r="A2285" s="74" t="s">
        <v>7582</v>
      </c>
      <c r="B2285" s="74">
        <v>6</v>
      </c>
      <c r="C2285" s="78">
        <v>0.80300000000000005</v>
      </c>
      <c r="D2285" s="74" t="s">
        <v>7432</v>
      </c>
    </row>
    <row r="2286" spans="1:4">
      <c r="A2286" s="74" t="s">
        <v>7583</v>
      </c>
      <c r="B2286" s="74">
        <v>6</v>
      </c>
      <c r="C2286" s="78">
        <v>0.80300000000000005</v>
      </c>
      <c r="D2286" s="74" t="s">
        <v>7432</v>
      </c>
    </row>
    <row r="2287" spans="1:4">
      <c r="A2287" s="74" t="s">
        <v>7584</v>
      </c>
      <c r="B2287" s="74">
        <v>6</v>
      </c>
      <c r="C2287" s="78">
        <v>0.80300000000000005</v>
      </c>
      <c r="D2287" s="74" t="s">
        <v>7432</v>
      </c>
    </row>
    <row r="2288" spans="1:4">
      <c r="A2288" s="74" t="s">
        <v>7585</v>
      </c>
      <c r="B2288" s="74">
        <v>6</v>
      </c>
      <c r="C2288" s="78">
        <v>0.80300000000000005</v>
      </c>
      <c r="D2288" s="74" t="s">
        <v>7432</v>
      </c>
    </row>
    <row r="2289" spans="1:4">
      <c r="A2289" s="74" t="s">
        <v>7586</v>
      </c>
      <c r="B2289" s="74">
        <v>6</v>
      </c>
      <c r="C2289" s="78">
        <v>0.80300000000000005</v>
      </c>
      <c r="D2289" s="74" t="s">
        <v>7432</v>
      </c>
    </row>
    <row r="2290" spans="1:4">
      <c r="A2290" s="74" t="s">
        <v>7587</v>
      </c>
      <c r="B2290" s="74">
        <v>6</v>
      </c>
      <c r="C2290" s="78">
        <v>0.80300000000000005</v>
      </c>
      <c r="D2290" s="74" t="s">
        <v>7432</v>
      </c>
    </row>
    <row r="2291" spans="1:4">
      <c r="A2291" s="74" t="s">
        <v>7588</v>
      </c>
      <c r="B2291" s="74">
        <v>6</v>
      </c>
      <c r="C2291" s="78">
        <v>0.80300000000000005</v>
      </c>
      <c r="D2291" s="74" t="s">
        <v>7432</v>
      </c>
    </row>
    <row r="2292" spans="1:4">
      <c r="A2292" s="74" t="s">
        <v>7589</v>
      </c>
      <c r="B2292" s="74">
        <v>5</v>
      </c>
      <c r="C2292" s="78">
        <v>0.66900000000000004</v>
      </c>
      <c r="D2292" s="74" t="s">
        <v>7432</v>
      </c>
    </row>
    <row r="2293" spans="1:4">
      <c r="A2293" s="74" t="s">
        <v>7590</v>
      </c>
      <c r="B2293" s="74">
        <v>5</v>
      </c>
      <c r="C2293" s="78">
        <v>0.66900000000000004</v>
      </c>
      <c r="D2293" s="74" t="s">
        <v>7432</v>
      </c>
    </row>
    <row r="2294" spans="1:4">
      <c r="A2294" s="74" t="s">
        <v>7591</v>
      </c>
      <c r="B2294" s="74">
        <v>5</v>
      </c>
      <c r="C2294" s="78">
        <v>0.66900000000000004</v>
      </c>
      <c r="D2294" s="74" t="s">
        <v>7432</v>
      </c>
    </row>
    <row r="2295" spans="1:4">
      <c r="A2295" s="74" t="s">
        <v>7592</v>
      </c>
      <c r="B2295" s="74">
        <v>5</v>
      </c>
      <c r="C2295" s="78">
        <v>0.66900000000000004</v>
      </c>
      <c r="D2295" s="74" t="s">
        <v>7432</v>
      </c>
    </row>
    <row r="2296" spans="1:4">
      <c r="A2296" s="74" t="s">
        <v>7593</v>
      </c>
      <c r="B2296" s="74">
        <v>5</v>
      </c>
      <c r="C2296" s="78">
        <v>0.66900000000000004</v>
      </c>
      <c r="D2296" s="74" t="s">
        <v>7432</v>
      </c>
    </row>
    <row r="2297" spans="1:4">
      <c r="A2297" s="74" t="s">
        <v>7594</v>
      </c>
      <c r="B2297" s="74">
        <v>5</v>
      </c>
      <c r="C2297" s="78">
        <v>0.66900000000000004</v>
      </c>
      <c r="D2297" s="74" t="s">
        <v>7432</v>
      </c>
    </row>
    <row r="2298" spans="1:4">
      <c r="A2298" s="74" t="s">
        <v>7595</v>
      </c>
      <c r="B2298" s="74">
        <v>5</v>
      </c>
      <c r="C2298" s="78">
        <v>0.66900000000000004</v>
      </c>
      <c r="D2298" s="74" t="s">
        <v>7432</v>
      </c>
    </row>
    <row r="2299" spans="1:4">
      <c r="A2299" s="74" t="s">
        <v>7596</v>
      </c>
      <c r="B2299" s="74">
        <v>5</v>
      </c>
      <c r="C2299" s="78">
        <v>0.66900000000000004</v>
      </c>
      <c r="D2299" s="74" t="s">
        <v>7432</v>
      </c>
    </row>
    <row r="2300" spans="1:4">
      <c r="A2300" s="74" t="s">
        <v>7597</v>
      </c>
      <c r="B2300" s="74">
        <v>5</v>
      </c>
      <c r="C2300" s="78">
        <v>0.66900000000000004</v>
      </c>
      <c r="D2300" s="74" t="s">
        <v>7432</v>
      </c>
    </row>
    <row r="2301" spans="1:4">
      <c r="A2301" s="74" t="s">
        <v>7598</v>
      </c>
      <c r="B2301" s="74">
        <v>5</v>
      </c>
      <c r="C2301" s="78">
        <v>0.66900000000000004</v>
      </c>
      <c r="D2301" s="74" t="s">
        <v>7432</v>
      </c>
    </row>
    <row r="2302" spans="1:4">
      <c r="A2302" s="74" t="s">
        <v>7599</v>
      </c>
      <c r="B2302" s="74">
        <v>5</v>
      </c>
      <c r="C2302" s="78">
        <v>0.66900000000000004</v>
      </c>
      <c r="D2302" s="74" t="s">
        <v>7432</v>
      </c>
    </row>
    <row r="2303" spans="1:4">
      <c r="A2303" s="74" t="s">
        <v>7600</v>
      </c>
      <c r="B2303" s="74">
        <v>5</v>
      </c>
      <c r="C2303" s="78">
        <v>0.66900000000000004</v>
      </c>
      <c r="D2303" s="74" t="s">
        <v>7432</v>
      </c>
    </row>
    <row r="2304" spans="1:4">
      <c r="A2304" s="74" t="s">
        <v>7601</v>
      </c>
      <c r="B2304" s="74">
        <v>5</v>
      </c>
      <c r="C2304" s="78">
        <v>0.66900000000000004</v>
      </c>
      <c r="D2304" s="74" t="s">
        <v>7432</v>
      </c>
    </row>
    <row r="2305" spans="1:4">
      <c r="A2305" s="74" t="s">
        <v>7602</v>
      </c>
      <c r="B2305" s="74">
        <v>5</v>
      </c>
      <c r="C2305" s="78">
        <v>0.66900000000000004</v>
      </c>
      <c r="D2305" s="74" t="s">
        <v>7432</v>
      </c>
    </row>
    <row r="2306" spans="1:4">
      <c r="A2306" s="74" t="s">
        <v>7603</v>
      </c>
      <c r="B2306" s="74">
        <v>5</v>
      </c>
      <c r="C2306" s="78">
        <v>0.66900000000000004</v>
      </c>
      <c r="D2306" s="74" t="s">
        <v>7432</v>
      </c>
    </row>
    <row r="2307" spans="1:4">
      <c r="A2307" s="74" t="s">
        <v>7604</v>
      </c>
      <c r="B2307" s="74">
        <v>5</v>
      </c>
      <c r="C2307" s="78">
        <v>0.66900000000000004</v>
      </c>
      <c r="D2307" s="74" t="s">
        <v>7432</v>
      </c>
    </row>
    <row r="2308" spans="1:4">
      <c r="A2308" s="74" t="s">
        <v>7605</v>
      </c>
      <c r="B2308" s="74">
        <v>5</v>
      </c>
      <c r="C2308" s="78">
        <v>0.66900000000000004</v>
      </c>
      <c r="D2308" s="74" t="s">
        <v>7432</v>
      </c>
    </row>
    <row r="2309" spans="1:4">
      <c r="A2309" s="74" t="s">
        <v>7606</v>
      </c>
      <c r="B2309" s="74">
        <v>5</v>
      </c>
      <c r="C2309" s="78">
        <v>0.66900000000000004</v>
      </c>
      <c r="D2309" s="74" t="s">
        <v>7432</v>
      </c>
    </row>
    <row r="2310" spans="1:4">
      <c r="A2310" s="74" t="s">
        <v>7607</v>
      </c>
      <c r="B2310" s="74">
        <v>5</v>
      </c>
      <c r="C2310" s="78">
        <v>0.66900000000000004</v>
      </c>
      <c r="D2310" s="74" t="s">
        <v>7432</v>
      </c>
    </row>
    <row r="2311" spans="1:4">
      <c r="A2311" s="74" t="s">
        <v>7608</v>
      </c>
      <c r="B2311" s="74">
        <v>5</v>
      </c>
      <c r="C2311" s="78">
        <v>0.66900000000000004</v>
      </c>
      <c r="D2311" s="74" t="s">
        <v>7432</v>
      </c>
    </row>
    <row r="2312" spans="1:4">
      <c r="A2312" s="74" t="s">
        <v>7609</v>
      </c>
      <c r="B2312" s="74">
        <v>5</v>
      </c>
      <c r="C2312" s="78">
        <v>0.66900000000000004</v>
      </c>
      <c r="D2312" s="74" t="s">
        <v>7432</v>
      </c>
    </row>
    <row r="2313" spans="1:4">
      <c r="A2313" s="74" t="s">
        <v>7610</v>
      </c>
      <c r="B2313" s="74">
        <v>5</v>
      </c>
      <c r="C2313" s="78">
        <v>0.66900000000000004</v>
      </c>
      <c r="D2313" s="74" t="s">
        <v>7432</v>
      </c>
    </row>
    <row r="2314" spans="1:4">
      <c r="A2314" s="74" t="s">
        <v>7611</v>
      </c>
      <c r="B2314" s="74">
        <v>5</v>
      </c>
      <c r="C2314" s="78">
        <v>0.66900000000000004</v>
      </c>
      <c r="D2314" s="74" t="s">
        <v>7432</v>
      </c>
    </row>
    <row r="2315" spans="1:4">
      <c r="A2315" s="74" t="s">
        <v>7612</v>
      </c>
      <c r="B2315" s="74">
        <v>5</v>
      </c>
      <c r="C2315" s="78">
        <v>0.66900000000000004</v>
      </c>
      <c r="D2315" s="74" t="s">
        <v>7432</v>
      </c>
    </row>
    <row r="2316" spans="1:4">
      <c r="A2316" s="74" t="s">
        <v>7613</v>
      </c>
      <c r="B2316" s="74">
        <v>5</v>
      </c>
      <c r="C2316" s="78">
        <v>0.66900000000000004</v>
      </c>
      <c r="D2316" s="74" t="s">
        <v>7432</v>
      </c>
    </row>
    <row r="2317" spans="1:4">
      <c r="A2317" s="74" t="s">
        <v>7614</v>
      </c>
      <c r="B2317" s="74">
        <v>5</v>
      </c>
      <c r="C2317" s="78">
        <v>0.66900000000000004</v>
      </c>
      <c r="D2317" s="74" t="s">
        <v>7432</v>
      </c>
    </row>
    <row r="2318" spans="1:4">
      <c r="A2318" s="74" t="s">
        <v>7615</v>
      </c>
      <c r="B2318" s="74">
        <v>5</v>
      </c>
      <c r="C2318" s="78">
        <v>0.66900000000000004</v>
      </c>
      <c r="D2318" s="74" t="s">
        <v>7432</v>
      </c>
    </row>
    <row r="2319" spans="1:4">
      <c r="A2319" s="74" t="s">
        <v>7616</v>
      </c>
      <c r="B2319" s="74">
        <v>4</v>
      </c>
      <c r="C2319" s="78">
        <v>0.53500000000000003</v>
      </c>
      <c r="D2319" s="74" t="s">
        <v>7432</v>
      </c>
    </row>
    <row r="2320" spans="1:4">
      <c r="A2320" s="74" t="s">
        <v>7617</v>
      </c>
      <c r="B2320" s="74">
        <v>4</v>
      </c>
      <c r="C2320" s="78">
        <v>0.53500000000000003</v>
      </c>
      <c r="D2320" s="74" t="s">
        <v>7432</v>
      </c>
    </row>
    <row r="2321" spans="1:4">
      <c r="A2321" s="74" t="s">
        <v>7618</v>
      </c>
      <c r="B2321" s="74">
        <v>4</v>
      </c>
      <c r="C2321" s="78">
        <v>0.53500000000000003</v>
      </c>
      <c r="D2321" s="74" t="s">
        <v>7432</v>
      </c>
    </row>
    <row r="2322" spans="1:4">
      <c r="A2322" s="74" t="s">
        <v>7619</v>
      </c>
      <c r="B2322" s="74">
        <v>4</v>
      </c>
      <c r="C2322" s="78">
        <v>0.53500000000000003</v>
      </c>
      <c r="D2322" s="74" t="s">
        <v>7432</v>
      </c>
    </row>
    <row r="2323" spans="1:4">
      <c r="A2323" s="74" t="s">
        <v>7620</v>
      </c>
      <c r="B2323" s="74">
        <v>4</v>
      </c>
      <c r="C2323" s="78">
        <v>0.53500000000000003</v>
      </c>
      <c r="D2323" s="74" t="s">
        <v>7432</v>
      </c>
    </row>
    <row r="2324" spans="1:4">
      <c r="A2324" s="74" t="s">
        <v>7621</v>
      </c>
      <c r="B2324" s="74">
        <v>4</v>
      </c>
      <c r="C2324" s="78">
        <v>0.53500000000000003</v>
      </c>
      <c r="D2324" s="74" t="s">
        <v>7432</v>
      </c>
    </row>
    <row r="2325" spans="1:4">
      <c r="A2325" s="74" t="s">
        <v>7622</v>
      </c>
      <c r="B2325" s="74">
        <v>4</v>
      </c>
      <c r="C2325" s="78">
        <v>0.53500000000000003</v>
      </c>
      <c r="D2325" s="74" t="s">
        <v>7432</v>
      </c>
    </row>
    <row r="2326" spans="1:4">
      <c r="A2326" s="74" t="s">
        <v>7623</v>
      </c>
      <c r="B2326" s="74">
        <v>4</v>
      </c>
      <c r="C2326" s="78">
        <v>0.53500000000000003</v>
      </c>
      <c r="D2326" s="74" t="s">
        <v>7432</v>
      </c>
    </row>
    <row r="2327" spans="1:4">
      <c r="A2327" s="74" t="s">
        <v>7624</v>
      </c>
      <c r="B2327" s="74">
        <v>4</v>
      </c>
      <c r="C2327" s="78">
        <v>0.53500000000000003</v>
      </c>
      <c r="D2327" s="74" t="s">
        <v>7432</v>
      </c>
    </row>
    <row r="2328" spans="1:4">
      <c r="A2328" s="74" t="s">
        <v>7625</v>
      </c>
      <c r="B2328" s="74">
        <v>4</v>
      </c>
      <c r="C2328" s="78">
        <v>0.53500000000000003</v>
      </c>
      <c r="D2328" s="74" t="s">
        <v>7432</v>
      </c>
    </row>
    <row r="2329" spans="1:4">
      <c r="A2329" s="74" t="s">
        <v>7626</v>
      </c>
      <c r="B2329" s="74">
        <v>4</v>
      </c>
      <c r="C2329" s="78">
        <v>0.53500000000000003</v>
      </c>
      <c r="D2329" s="74" t="s">
        <v>7432</v>
      </c>
    </row>
    <row r="2330" spans="1:4">
      <c r="A2330" s="74" t="s">
        <v>7627</v>
      </c>
      <c r="B2330" s="74">
        <v>4</v>
      </c>
      <c r="C2330" s="78">
        <v>0.53500000000000003</v>
      </c>
      <c r="D2330" s="74" t="s">
        <v>7432</v>
      </c>
    </row>
    <row r="2331" spans="1:4">
      <c r="A2331" s="74" t="s">
        <v>7628</v>
      </c>
      <c r="B2331" s="74">
        <v>4</v>
      </c>
      <c r="C2331" s="78">
        <v>0.53500000000000003</v>
      </c>
      <c r="D2331" s="74" t="s">
        <v>7432</v>
      </c>
    </row>
    <row r="2332" spans="1:4">
      <c r="A2332" s="74" t="s">
        <v>7629</v>
      </c>
      <c r="B2332" s="74">
        <v>4</v>
      </c>
      <c r="C2332" s="78">
        <v>0.53500000000000003</v>
      </c>
      <c r="D2332" s="74" t="s">
        <v>7432</v>
      </c>
    </row>
    <row r="2333" spans="1:4">
      <c r="A2333" s="74" t="s">
        <v>7630</v>
      </c>
      <c r="B2333" s="74">
        <v>4</v>
      </c>
      <c r="C2333" s="78">
        <v>0.53500000000000003</v>
      </c>
      <c r="D2333" s="74" t="s">
        <v>7432</v>
      </c>
    </row>
    <row r="2334" spans="1:4">
      <c r="A2334" s="74" t="s">
        <v>7631</v>
      </c>
      <c r="B2334" s="74">
        <v>4</v>
      </c>
      <c r="C2334" s="78">
        <v>0.53500000000000003</v>
      </c>
      <c r="D2334" s="74" t="s">
        <v>7432</v>
      </c>
    </row>
    <row r="2335" spans="1:4">
      <c r="A2335" s="74" t="s">
        <v>7632</v>
      </c>
      <c r="B2335" s="74">
        <v>4</v>
      </c>
      <c r="C2335" s="78">
        <v>0.53500000000000003</v>
      </c>
      <c r="D2335" s="74" t="s">
        <v>7432</v>
      </c>
    </row>
    <row r="2336" spans="1:4">
      <c r="A2336" s="74" t="s">
        <v>7633</v>
      </c>
      <c r="B2336" s="74">
        <v>4</v>
      </c>
      <c r="C2336" s="78">
        <v>0.53500000000000003</v>
      </c>
      <c r="D2336" s="74" t="s">
        <v>7432</v>
      </c>
    </row>
    <row r="2337" spans="1:4">
      <c r="A2337" s="74" t="s">
        <v>7634</v>
      </c>
      <c r="B2337" s="74">
        <v>4</v>
      </c>
      <c r="C2337" s="78">
        <v>0.53500000000000003</v>
      </c>
      <c r="D2337" s="74" t="s">
        <v>7432</v>
      </c>
    </row>
    <row r="2338" spans="1:4">
      <c r="A2338" s="74" t="s">
        <v>7635</v>
      </c>
      <c r="B2338" s="74">
        <v>4</v>
      </c>
      <c r="C2338" s="78">
        <v>0.53500000000000003</v>
      </c>
      <c r="D2338" s="74" t="s">
        <v>7432</v>
      </c>
    </row>
    <row r="2339" spans="1:4">
      <c r="A2339" s="74" t="s">
        <v>7636</v>
      </c>
      <c r="B2339" s="74">
        <v>4</v>
      </c>
      <c r="C2339" s="78">
        <v>0.53500000000000003</v>
      </c>
      <c r="D2339" s="74" t="s">
        <v>7432</v>
      </c>
    </row>
    <row r="2340" spans="1:4">
      <c r="A2340" s="74" t="s">
        <v>7637</v>
      </c>
      <c r="B2340" s="74">
        <v>4</v>
      </c>
      <c r="C2340" s="78">
        <v>0.53500000000000003</v>
      </c>
      <c r="D2340" s="74" t="s">
        <v>7432</v>
      </c>
    </row>
    <row r="2341" spans="1:4">
      <c r="A2341" s="74" t="s">
        <v>7638</v>
      </c>
      <c r="B2341" s="74">
        <v>4</v>
      </c>
      <c r="C2341" s="78">
        <v>0.53500000000000003</v>
      </c>
      <c r="D2341" s="74" t="s">
        <v>7432</v>
      </c>
    </row>
    <row r="2342" spans="1:4">
      <c r="A2342" s="74" t="s">
        <v>7639</v>
      </c>
      <c r="B2342" s="74">
        <v>4</v>
      </c>
      <c r="C2342" s="78">
        <v>0.53500000000000003</v>
      </c>
      <c r="D2342" s="74" t="s">
        <v>7432</v>
      </c>
    </row>
    <row r="2343" spans="1:4">
      <c r="A2343" s="74" t="s">
        <v>7640</v>
      </c>
      <c r="B2343" s="74">
        <v>4</v>
      </c>
      <c r="C2343" s="78">
        <v>0.53500000000000003</v>
      </c>
      <c r="D2343" s="74" t="s">
        <v>7432</v>
      </c>
    </row>
    <row r="2344" spans="1:4">
      <c r="A2344" s="74" t="s">
        <v>7641</v>
      </c>
      <c r="B2344" s="74">
        <v>4</v>
      </c>
      <c r="C2344" s="78">
        <v>0.53500000000000003</v>
      </c>
      <c r="D2344" s="74" t="s">
        <v>7432</v>
      </c>
    </row>
    <row r="2345" spans="1:4">
      <c r="A2345" s="74" t="s">
        <v>7642</v>
      </c>
      <c r="B2345" s="74">
        <v>4</v>
      </c>
      <c r="C2345" s="78">
        <v>0.53500000000000003</v>
      </c>
      <c r="D2345" s="74" t="s">
        <v>7432</v>
      </c>
    </row>
    <row r="2346" spans="1:4">
      <c r="A2346" s="74" t="s">
        <v>7643</v>
      </c>
      <c r="B2346" s="74">
        <v>4</v>
      </c>
      <c r="C2346" s="78">
        <v>0.53500000000000003</v>
      </c>
      <c r="D2346" s="74" t="s">
        <v>7432</v>
      </c>
    </row>
    <row r="2347" spans="1:4">
      <c r="A2347" s="74" t="s">
        <v>7644</v>
      </c>
      <c r="B2347" s="74">
        <v>4</v>
      </c>
      <c r="C2347" s="78">
        <v>0.53500000000000003</v>
      </c>
      <c r="D2347" s="74" t="s">
        <v>7432</v>
      </c>
    </row>
    <row r="2348" spans="1:4">
      <c r="A2348" s="74" t="s">
        <v>7645</v>
      </c>
      <c r="B2348" s="74">
        <v>4</v>
      </c>
      <c r="C2348" s="78">
        <v>0.53500000000000003</v>
      </c>
      <c r="D2348" s="74" t="s">
        <v>7432</v>
      </c>
    </row>
    <row r="2349" spans="1:4">
      <c r="A2349" s="74" t="s">
        <v>7646</v>
      </c>
      <c r="B2349" s="74">
        <v>4</v>
      </c>
      <c r="C2349" s="78">
        <v>0.53500000000000003</v>
      </c>
      <c r="D2349" s="74" t="s">
        <v>7432</v>
      </c>
    </row>
    <row r="2350" spans="1:4">
      <c r="A2350" s="74" t="s">
        <v>7647</v>
      </c>
      <c r="B2350" s="74">
        <v>4</v>
      </c>
      <c r="C2350" s="78">
        <v>0.53500000000000003</v>
      </c>
      <c r="D2350" s="74" t="s">
        <v>7432</v>
      </c>
    </row>
    <row r="2351" spans="1:4">
      <c r="A2351" s="74" t="s">
        <v>7648</v>
      </c>
      <c r="B2351" s="74">
        <v>4</v>
      </c>
      <c r="C2351" s="78">
        <v>0.53500000000000003</v>
      </c>
      <c r="D2351" s="74" t="s">
        <v>7432</v>
      </c>
    </row>
    <row r="2352" spans="1:4">
      <c r="A2352" s="74" t="s">
        <v>7649</v>
      </c>
      <c r="B2352" s="74">
        <v>4</v>
      </c>
      <c r="C2352" s="78">
        <v>0.53500000000000003</v>
      </c>
      <c r="D2352" s="74" t="s">
        <v>7432</v>
      </c>
    </row>
    <row r="2353" spans="1:4">
      <c r="A2353" s="74" t="s">
        <v>7650</v>
      </c>
      <c r="B2353" s="74">
        <v>4</v>
      </c>
      <c r="C2353" s="78">
        <v>0.53500000000000003</v>
      </c>
      <c r="D2353" s="74" t="s">
        <v>7432</v>
      </c>
    </row>
    <row r="2354" spans="1:4">
      <c r="A2354" s="74" t="s">
        <v>7651</v>
      </c>
      <c r="B2354" s="74">
        <v>4</v>
      </c>
      <c r="C2354" s="78">
        <v>0.53500000000000003</v>
      </c>
      <c r="D2354" s="74" t="s">
        <v>7432</v>
      </c>
    </row>
    <row r="2355" spans="1:4">
      <c r="A2355" s="74" t="s">
        <v>7652</v>
      </c>
      <c r="B2355" s="74">
        <v>4</v>
      </c>
      <c r="C2355" s="78">
        <v>0.53500000000000003</v>
      </c>
      <c r="D2355" s="74" t="s">
        <v>7432</v>
      </c>
    </row>
    <row r="2356" spans="1:4">
      <c r="A2356" s="74" t="s">
        <v>7653</v>
      </c>
      <c r="B2356" s="74">
        <v>4</v>
      </c>
      <c r="C2356" s="78">
        <v>0.53500000000000003</v>
      </c>
      <c r="D2356" s="74" t="s">
        <v>7432</v>
      </c>
    </row>
    <row r="2357" spans="1:4">
      <c r="A2357" s="74" t="s">
        <v>7654</v>
      </c>
      <c r="B2357" s="74">
        <v>4</v>
      </c>
      <c r="C2357" s="78">
        <v>0.53500000000000003</v>
      </c>
      <c r="D2357" s="74" t="s">
        <v>7432</v>
      </c>
    </row>
    <row r="2358" spans="1:4">
      <c r="A2358" s="74" t="s">
        <v>7655</v>
      </c>
      <c r="B2358" s="74">
        <v>4</v>
      </c>
      <c r="C2358" s="78">
        <v>0.53500000000000003</v>
      </c>
      <c r="D2358" s="74" t="s">
        <v>7432</v>
      </c>
    </row>
    <row r="2359" spans="1:4">
      <c r="A2359" s="74" t="s">
        <v>7656</v>
      </c>
      <c r="B2359" s="74">
        <v>4</v>
      </c>
      <c r="C2359" s="78">
        <v>0.53500000000000003</v>
      </c>
      <c r="D2359" s="74" t="s">
        <v>7432</v>
      </c>
    </row>
    <row r="2360" spans="1:4">
      <c r="A2360" s="74" t="s">
        <v>7657</v>
      </c>
      <c r="B2360" s="74">
        <v>3</v>
      </c>
      <c r="C2360" s="78">
        <v>0.40200000000000002</v>
      </c>
      <c r="D2360" s="74" t="s">
        <v>7432</v>
      </c>
    </row>
    <row r="2361" spans="1:4">
      <c r="A2361" s="74" t="s">
        <v>7658</v>
      </c>
      <c r="B2361" s="74">
        <v>3</v>
      </c>
      <c r="C2361" s="78">
        <v>0.40200000000000002</v>
      </c>
      <c r="D2361" s="74" t="s">
        <v>7432</v>
      </c>
    </row>
    <row r="2362" spans="1:4">
      <c r="A2362" s="74" t="s">
        <v>7659</v>
      </c>
      <c r="B2362" s="74">
        <v>3</v>
      </c>
      <c r="C2362" s="78">
        <v>0.40200000000000002</v>
      </c>
      <c r="D2362" s="74" t="s">
        <v>7432</v>
      </c>
    </row>
    <row r="2363" spans="1:4">
      <c r="A2363" s="74" t="s">
        <v>7660</v>
      </c>
      <c r="B2363" s="74">
        <v>3</v>
      </c>
      <c r="C2363" s="78">
        <v>0.40200000000000002</v>
      </c>
      <c r="D2363" s="74" t="s">
        <v>7432</v>
      </c>
    </row>
    <row r="2364" spans="1:4">
      <c r="A2364" s="74" t="s">
        <v>7661</v>
      </c>
      <c r="B2364" s="74">
        <v>3</v>
      </c>
      <c r="C2364" s="78">
        <v>0.40200000000000002</v>
      </c>
      <c r="D2364" s="74" t="s">
        <v>7432</v>
      </c>
    </row>
    <row r="2365" spans="1:4">
      <c r="A2365" s="74" t="s">
        <v>7662</v>
      </c>
      <c r="B2365" s="74">
        <v>3</v>
      </c>
      <c r="C2365" s="78">
        <v>0.40200000000000002</v>
      </c>
      <c r="D2365" s="74" t="s">
        <v>7432</v>
      </c>
    </row>
    <row r="2366" spans="1:4">
      <c r="A2366" s="74" t="s">
        <v>7663</v>
      </c>
      <c r="B2366" s="74">
        <v>3</v>
      </c>
      <c r="C2366" s="78">
        <v>0.40200000000000002</v>
      </c>
      <c r="D2366" s="74" t="s">
        <v>7432</v>
      </c>
    </row>
    <row r="2367" spans="1:4">
      <c r="A2367" s="74" t="s">
        <v>7664</v>
      </c>
      <c r="B2367" s="74">
        <v>3</v>
      </c>
      <c r="C2367" s="78">
        <v>0.40200000000000002</v>
      </c>
      <c r="D2367" s="74" t="s">
        <v>7432</v>
      </c>
    </row>
    <row r="2368" spans="1:4">
      <c r="A2368" s="74" t="s">
        <v>7665</v>
      </c>
      <c r="B2368" s="74">
        <v>3</v>
      </c>
      <c r="C2368" s="78">
        <v>0.40200000000000002</v>
      </c>
      <c r="D2368" s="74" t="s">
        <v>7432</v>
      </c>
    </row>
    <row r="2369" spans="1:4">
      <c r="A2369" s="74" t="s">
        <v>7666</v>
      </c>
      <c r="B2369" s="74">
        <v>3</v>
      </c>
      <c r="C2369" s="78">
        <v>0.40200000000000002</v>
      </c>
      <c r="D2369" s="74" t="s">
        <v>7432</v>
      </c>
    </row>
    <row r="2370" spans="1:4">
      <c r="A2370" s="74" t="s">
        <v>7667</v>
      </c>
      <c r="B2370" s="74">
        <v>3</v>
      </c>
      <c r="C2370" s="78">
        <v>0.40200000000000002</v>
      </c>
      <c r="D2370" s="74" t="s">
        <v>7432</v>
      </c>
    </row>
    <row r="2371" spans="1:4">
      <c r="A2371" s="74" t="s">
        <v>7668</v>
      </c>
      <c r="B2371" s="74">
        <v>3</v>
      </c>
      <c r="C2371" s="78">
        <v>0.40200000000000002</v>
      </c>
      <c r="D2371" s="74" t="s">
        <v>7432</v>
      </c>
    </row>
    <row r="2372" spans="1:4">
      <c r="A2372" s="74" t="s">
        <v>7669</v>
      </c>
      <c r="B2372" s="74">
        <v>3</v>
      </c>
      <c r="C2372" s="78">
        <v>0.40200000000000002</v>
      </c>
      <c r="D2372" s="74" t="s">
        <v>7432</v>
      </c>
    </row>
    <row r="2373" spans="1:4">
      <c r="A2373" s="74" t="s">
        <v>7670</v>
      </c>
      <c r="B2373" s="74">
        <v>3</v>
      </c>
      <c r="C2373" s="78">
        <v>0.40200000000000002</v>
      </c>
      <c r="D2373" s="74" t="s">
        <v>7432</v>
      </c>
    </row>
    <row r="2374" spans="1:4">
      <c r="A2374" s="74" t="s">
        <v>7671</v>
      </c>
      <c r="B2374" s="74">
        <v>3</v>
      </c>
      <c r="C2374" s="78">
        <v>0.40200000000000002</v>
      </c>
      <c r="D2374" s="74" t="s">
        <v>7432</v>
      </c>
    </row>
    <row r="2375" spans="1:4">
      <c r="A2375" s="74" t="s">
        <v>7672</v>
      </c>
      <c r="B2375" s="74">
        <v>3</v>
      </c>
      <c r="C2375" s="78">
        <v>0.40200000000000002</v>
      </c>
      <c r="D2375" s="74" t="s">
        <v>7432</v>
      </c>
    </row>
    <row r="2376" spans="1:4">
      <c r="A2376" s="74" t="s">
        <v>7673</v>
      </c>
      <c r="B2376" s="74">
        <v>3</v>
      </c>
      <c r="C2376" s="78">
        <v>0.40200000000000002</v>
      </c>
      <c r="D2376" s="74" t="s">
        <v>7432</v>
      </c>
    </row>
    <row r="2377" spans="1:4">
      <c r="A2377" s="74" t="s">
        <v>7674</v>
      </c>
      <c r="B2377" s="74">
        <v>3</v>
      </c>
      <c r="C2377" s="78">
        <v>0.40200000000000002</v>
      </c>
      <c r="D2377" s="74" t="s">
        <v>7432</v>
      </c>
    </row>
    <row r="2378" spans="1:4">
      <c r="A2378" s="74" t="s">
        <v>7675</v>
      </c>
      <c r="B2378" s="74">
        <v>3</v>
      </c>
      <c r="C2378" s="78">
        <v>0.40200000000000002</v>
      </c>
      <c r="D2378" s="74" t="s">
        <v>7432</v>
      </c>
    </row>
    <row r="2379" spans="1:4">
      <c r="A2379" s="74" t="s">
        <v>7676</v>
      </c>
      <c r="B2379" s="74">
        <v>3</v>
      </c>
      <c r="C2379" s="78">
        <v>0.40200000000000002</v>
      </c>
      <c r="D2379" s="74" t="s">
        <v>7432</v>
      </c>
    </row>
    <row r="2380" spans="1:4">
      <c r="A2380" s="74" t="s">
        <v>7677</v>
      </c>
      <c r="B2380" s="74">
        <v>3</v>
      </c>
      <c r="C2380" s="78">
        <v>0.40200000000000002</v>
      </c>
      <c r="D2380" s="74" t="s">
        <v>7432</v>
      </c>
    </row>
    <row r="2381" spans="1:4">
      <c r="A2381" s="74" t="s">
        <v>7678</v>
      </c>
      <c r="B2381" s="74">
        <v>3</v>
      </c>
      <c r="C2381" s="78">
        <v>0.40200000000000002</v>
      </c>
      <c r="D2381" s="74" t="s">
        <v>7432</v>
      </c>
    </row>
    <row r="2382" spans="1:4">
      <c r="A2382" s="74" t="s">
        <v>7679</v>
      </c>
      <c r="B2382" s="74">
        <v>3</v>
      </c>
      <c r="C2382" s="78">
        <v>0.40200000000000002</v>
      </c>
      <c r="D2382" s="74" t="s">
        <v>7432</v>
      </c>
    </row>
    <row r="2383" spans="1:4">
      <c r="A2383" s="74" t="s">
        <v>7680</v>
      </c>
      <c r="B2383" s="74">
        <v>3</v>
      </c>
      <c r="C2383" s="78">
        <v>0.40200000000000002</v>
      </c>
      <c r="D2383" s="74" t="s">
        <v>7432</v>
      </c>
    </row>
    <row r="2384" spans="1:4">
      <c r="A2384" s="74" t="s">
        <v>7681</v>
      </c>
      <c r="B2384" s="74">
        <v>3</v>
      </c>
      <c r="C2384" s="78">
        <v>0.40200000000000002</v>
      </c>
      <c r="D2384" s="74" t="s">
        <v>7432</v>
      </c>
    </row>
    <row r="2385" spans="1:4">
      <c r="A2385" s="74" t="s">
        <v>7682</v>
      </c>
      <c r="B2385" s="74">
        <v>3</v>
      </c>
      <c r="C2385" s="78">
        <v>0.40200000000000002</v>
      </c>
      <c r="D2385" s="74" t="s">
        <v>7432</v>
      </c>
    </row>
    <row r="2386" spans="1:4">
      <c r="A2386" s="74" t="s">
        <v>7683</v>
      </c>
      <c r="B2386" s="74">
        <v>3</v>
      </c>
      <c r="C2386" s="78">
        <v>0.40200000000000002</v>
      </c>
      <c r="D2386" s="74" t="s">
        <v>7432</v>
      </c>
    </row>
    <row r="2387" spans="1:4">
      <c r="A2387" s="74" t="s">
        <v>7684</v>
      </c>
      <c r="B2387" s="74">
        <v>3</v>
      </c>
      <c r="C2387" s="78">
        <v>0.40200000000000002</v>
      </c>
      <c r="D2387" s="74" t="s">
        <v>7432</v>
      </c>
    </row>
    <row r="2388" spans="1:4">
      <c r="A2388" s="74" t="s">
        <v>7685</v>
      </c>
      <c r="B2388" s="74">
        <v>3</v>
      </c>
      <c r="C2388" s="78">
        <v>0.40200000000000002</v>
      </c>
      <c r="D2388" s="74" t="s">
        <v>7432</v>
      </c>
    </row>
    <row r="2389" spans="1:4">
      <c r="A2389" s="74" t="s">
        <v>7686</v>
      </c>
      <c r="B2389" s="74">
        <v>3</v>
      </c>
      <c r="C2389" s="78">
        <v>0.40200000000000002</v>
      </c>
      <c r="D2389" s="74" t="s">
        <v>7432</v>
      </c>
    </row>
    <row r="2390" spans="1:4">
      <c r="A2390" s="74" t="s">
        <v>7687</v>
      </c>
      <c r="B2390" s="74">
        <v>3</v>
      </c>
      <c r="C2390" s="78">
        <v>0.40200000000000002</v>
      </c>
      <c r="D2390" s="74" t="s">
        <v>7432</v>
      </c>
    </row>
    <row r="2391" spans="1:4">
      <c r="A2391" s="74" t="s">
        <v>7688</v>
      </c>
      <c r="B2391" s="74">
        <v>3</v>
      </c>
      <c r="C2391" s="78">
        <v>0.40200000000000002</v>
      </c>
      <c r="D2391" s="74" t="s">
        <v>7432</v>
      </c>
    </row>
    <row r="2392" spans="1:4">
      <c r="A2392" s="74" t="s">
        <v>7689</v>
      </c>
      <c r="B2392" s="74">
        <v>3</v>
      </c>
      <c r="C2392" s="78">
        <v>0.40200000000000002</v>
      </c>
      <c r="D2392" s="74" t="s">
        <v>7432</v>
      </c>
    </row>
    <row r="2393" spans="1:4">
      <c r="A2393" s="74" t="s">
        <v>7690</v>
      </c>
      <c r="B2393" s="74">
        <v>3</v>
      </c>
      <c r="C2393" s="78">
        <v>0.40200000000000002</v>
      </c>
      <c r="D2393" s="74" t="s">
        <v>7432</v>
      </c>
    </row>
    <row r="2394" spans="1:4">
      <c r="A2394" s="74" t="s">
        <v>7691</v>
      </c>
      <c r="B2394" s="74">
        <v>3</v>
      </c>
      <c r="C2394" s="78">
        <v>0.40200000000000002</v>
      </c>
      <c r="D2394" s="74" t="s">
        <v>7432</v>
      </c>
    </row>
    <row r="2395" spans="1:4">
      <c r="A2395" s="74" t="s">
        <v>7692</v>
      </c>
      <c r="B2395" s="74">
        <v>3</v>
      </c>
      <c r="C2395" s="78">
        <v>0.40200000000000002</v>
      </c>
      <c r="D2395" s="74" t="s">
        <v>7432</v>
      </c>
    </row>
    <row r="2396" spans="1:4">
      <c r="A2396" s="74" t="s">
        <v>7693</v>
      </c>
      <c r="B2396" s="74">
        <v>3</v>
      </c>
      <c r="C2396" s="78">
        <v>0.40200000000000002</v>
      </c>
      <c r="D2396" s="74" t="s">
        <v>7432</v>
      </c>
    </row>
    <row r="2397" spans="1:4">
      <c r="A2397" s="74" t="s">
        <v>7694</v>
      </c>
      <c r="B2397" s="74">
        <v>3</v>
      </c>
      <c r="C2397" s="78">
        <v>0.40200000000000002</v>
      </c>
      <c r="D2397" s="74" t="s">
        <v>7432</v>
      </c>
    </row>
    <row r="2398" spans="1:4">
      <c r="A2398" s="74" t="s">
        <v>7695</v>
      </c>
      <c r="B2398" s="74">
        <v>3</v>
      </c>
      <c r="C2398" s="78">
        <v>0.40200000000000002</v>
      </c>
      <c r="D2398" s="74" t="s">
        <v>7432</v>
      </c>
    </row>
    <row r="2399" spans="1:4">
      <c r="A2399" s="74" t="s">
        <v>7696</v>
      </c>
      <c r="B2399" s="74">
        <v>3</v>
      </c>
      <c r="C2399" s="78">
        <v>0.40200000000000002</v>
      </c>
      <c r="D2399" s="74" t="s">
        <v>7432</v>
      </c>
    </row>
    <row r="2400" spans="1:4">
      <c r="A2400" s="74" t="s">
        <v>7697</v>
      </c>
      <c r="B2400" s="74">
        <v>3</v>
      </c>
      <c r="C2400" s="78">
        <v>0.40200000000000002</v>
      </c>
      <c r="D2400" s="74" t="s">
        <v>7432</v>
      </c>
    </row>
    <row r="2401" spans="1:4">
      <c r="A2401" s="74" t="s">
        <v>7698</v>
      </c>
      <c r="B2401" s="74">
        <v>3</v>
      </c>
      <c r="C2401" s="78">
        <v>0.40200000000000002</v>
      </c>
      <c r="D2401" s="74" t="s">
        <v>7432</v>
      </c>
    </row>
    <row r="2402" spans="1:4">
      <c r="A2402" s="74" t="s">
        <v>7699</v>
      </c>
      <c r="B2402" s="74">
        <v>3</v>
      </c>
      <c r="C2402" s="78">
        <v>0.40200000000000002</v>
      </c>
      <c r="D2402" s="74" t="s">
        <v>7432</v>
      </c>
    </row>
    <row r="2403" spans="1:4">
      <c r="A2403" s="74" t="s">
        <v>7700</v>
      </c>
      <c r="B2403" s="74">
        <v>3</v>
      </c>
      <c r="C2403" s="78">
        <v>0.40200000000000002</v>
      </c>
      <c r="D2403" s="74" t="s">
        <v>7432</v>
      </c>
    </row>
    <row r="2404" spans="1:4">
      <c r="A2404" s="74" t="s">
        <v>7701</v>
      </c>
      <c r="B2404" s="74">
        <v>3</v>
      </c>
      <c r="C2404" s="78">
        <v>0.40200000000000002</v>
      </c>
      <c r="D2404" s="74" t="s">
        <v>7432</v>
      </c>
    </row>
    <row r="2405" spans="1:4">
      <c r="A2405" s="74" t="s">
        <v>7702</v>
      </c>
      <c r="B2405" s="74">
        <v>3</v>
      </c>
      <c r="C2405" s="78">
        <v>0.40200000000000002</v>
      </c>
      <c r="D2405" s="74" t="s">
        <v>7432</v>
      </c>
    </row>
    <row r="2406" spans="1:4">
      <c r="A2406" s="74" t="s">
        <v>7703</v>
      </c>
      <c r="B2406" s="74">
        <v>3</v>
      </c>
      <c r="C2406" s="78">
        <v>0.40200000000000002</v>
      </c>
      <c r="D2406" s="74" t="s">
        <v>7432</v>
      </c>
    </row>
    <row r="2407" spans="1:4">
      <c r="A2407" s="74" t="s">
        <v>7704</v>
      </c>
      <c r="B2407" s="74">
        <v>3</v>
      </c>
      <c r="C2407" s="78">
        <v>0.40200000000000002</v>
      </c>
      <c r="D2407" s="74" t="s">
        <v>7432</v>
      </c>
    </row>
    <row r="2408" spans="1:4">
      <c r="A2408" s="74" t="s">
        <v>7705</v>
      </c>
      <c r="B2408" s="74">
        <v>3</v>
      </c>
      <c r="C2408" s="78">
        <v>0.40200000000000002</v>
      </c>
      <c r="D2408" s="74" t="s">
        <v>7432</v>
      </c>
    </row>
    <row r="2409" spans="1:4">
      <c r="A2409" s="74" t="s">
        <v>7706</v>
      </c>
      <c r="B2409" s="74">
        <v>3</v>
      </c>
      <c r="C2409" s="78">
        <v>0.40200000000000002</v>
      </c>
      <c r="D2409" s="74" t="s">
        <v>7432</v>
      </c>
    </row>
    <row r="2410" spans="1:4">
      <c r="A2410" s="74" t="s">
        <v>7707</v>
      </c>
      <c r="B2410" s="74">
        <v>3</v>
      </c>
      <c r="C2410" s="78">
        <v>0.40200000000000002</v>
      </c>
      <c r="D2410" s="74" t="s">
        <v>7432</v>
      </c>
    </row>
    <row r="2411" spans="1:4">
      <c r="A2411" s="74" t="s">
        <v>7708</v>
      </c>
      <c r="B2411" s="74">
        <v>3</v>
      </c>
      <c r="C2411" s="78">
        <v>0.40200000000000002</v>
      </c>
      <c r="D2411" s="74" t="s">
        <v>7432</v>
      </c>
    </row>
    <row r="2412" spans="1:4">
      <c r="A2412" s="74" t="s">
        <v>7709</v>
      </c>
      <c r="B2412" s="74">
        <v>3</v>
      </c>
      <c r="C2412" s="78">
        <v>0.40200000000000002</v>
      </c>
      <c r="D2412" s="74" t="s">
        <v>7432</v>
      </c>
    </row>
    <row r="2413" spans="1:4">
      <c r="A2413" s="74" t="s">
        <v>7710</v>
      </c>
      <c r="B2413" s="74">
        <v>3</v>
      </c>
      <c r="C2413" s="78">
        <v>0.40200000000000002</v>
      </c>
      <c r="D2413" s="74" t="s">
        <v>7432</v>
      </c>
    </row>
    <row r="2414" spans="1:4">
      <c r="A2414" s="74" t="s">
        <v>7711</v>
      </c>
      <c r="B2414" s="74">
        <v>3</v>
      </c>
      <c r="C2414" s="78">
        <v>0.40200000000000002</v>
      </c>
      <c r="D2414" s="74" t="s">
        <v>7432</v>
      </c>
    </row>
    <row r="2415" spans="1:4">
      <c r="A2415" s="74" t="s">
        <v>7712</v>
      </c>
      <c r="B2415" s="74">
        <v>3</v>
      </c>
      <c r="C2415" s="78">
        <v>0.40200000000000002</v>
      </c>
      <c r="D2415" s="74" t="s">
        <v>7432</v>
      </c>
    </row>
    <row r="2416" spans="1:4">
      <c r="A2416" s="74" t="s">
        <v>7713</v>
      </c>
      <c r="B2416" s="74">
        <v>3</v>
      </c>
      <c r="C2416" s="78">
        <v>0.40200000000000002</v>
      </c>
      <c r="D2416" s="74" t="s">
        <v>7432</v>
      </c>
    </row>
    <row r="2417" spans="1:4">
      <c r="A2417" s="74" t="s">
        <v>7714</v>
      </c>
      <c r="B2417" s="74">
        <v>3</v>
      </c>
      <c r="C2417" s="78">
        <v>0.40200000000000002</v>
      </c>
      <c r="D2417" s="74" t="s">
        <v>7432</v>
      </c>
    </row>
    <row r="2418" spans="1:4">
      <c r="A2418" s="74" t="s">
        <v>7715</v>
      </c>
      <c r="B2418" s="74">
        <v>3</v>
      </c>
      <c r="C2418" s="78">
        <v>0.40200000000000002</v>
      </c>
      <c r="D2418" s="74" t="s">
        <v>7432</v>
      </c>
    </row>
    <row r="2419" spans="1:4">
      <c r="A2419" s="74" t="s">
        <v>7716</v>
      </c>
      <c r="B2419" s="74">
        <v>3</v>
      </c>
      <c r="C2419" s="78">
        <v>0.40200000000000002</v>
      </c>
      <c r="D2419" s="74" t="s">
        <v>7432</v>
      </c>
    </row>
    <row r="2420" spans="1:4">
      <c r="A2420" s="74" t="s">
        <v>7717</v>
      </c>
      <c r="B2420" s="74">
        <v>3</v>
      </c>
      <c r="C2420" s="78">
        <v>0.40200000000000002</v>
      </c>
      <c r="D2420" s="74" t="s">
        <v>7432</v>
      </c>
    </row>
    <row r="2421" spans="1:4">
      <c r="A2421" s="74" t="s">
        <v>7718</v>
      </c>
      <c r="B2421" s="74">
        <v>3</v>
      </c>
      <c r="C2421" s="78">
        <v>0.40200000000000002</v>
      </c>
      <c r="D2421" s="74" t="s">
        <v>7432</v>
      </c>
    </row>
    <row r="2422" spans="1:4">
      <c r="A2422" s="74" t="s">
        <v>7719</v>
      </c>
      <c r="B2422" s="74">
        <v>3</v>
      </c>
      <c r="C2422" s="78">
        <v>0.40200000000000002</v>
      </c>
      <c r="D2422" s="74" t="s">
        <v>7432</v>
      </c>
    </row>
    <row r="2423" spans="1:4">
      <c r="A2423" s="74" t="s">
        <v>7720</v>
      </c>
      <c r="B2423" s="74">
        <v>3</v>
      </c>
      <c r="C2423" s="78">
        <v>0.40200000000000002</v>
      </c>
      <c r="D2423" s="74" t="s">
        <v>7432</v>
      </c>
    </row>
    <row r="2424" spans="1:4">
      <c r="A2424" s="74" t="s">
        <v>7721</v>
      </c>
      <c r="B2424" s="74">
        <v>3</v>
      </c>
      <c r="C2424" s="78">
        <v>0.40200000000000002</v>
      </c>
      <c r="D2424" s="74" t="s">
        <v>7432</v>
      </c>
    </row>
    <row r="2425" spans="1:4">
      <c r="A2425" s="74" t="s">
        <v>7722</v>
      </c>
      <c r="B2425" s="74">
        <v>3</v>
      </c>
      <c r="C2425" s="78">
        <v>0.40200000000000002</v>
      </c>
      <c r="D2425" s="74" t="s">
        <v>7432</v>
      </c>
    </row>
    <row r="2426" spans="1:4">
      <c r="A2426" s="74" t="s">
        <v>7723</v>
      </c>
      <c r="B2426" s="74">
        <v>3</v>
      </c>
      <c r="C2426" s="78">
        <v>0.40200000000000002</v>
      </c>
      <c r="D2426" s="74" t="s">
        <v>7432</v>
      </c>
    </row>
    <row r="2427" spans="1:4">
      <c r="A2427" s="74" t="s">
        <v>7724</v>
      </c>
      <c r="B2427" s="74">
        <v>3</v>
      </c>
      <c r="C2427" s="78">
        <v>0.40200000000000002</v>
      </c>
      <c r="D2427" s="74" t="s">
        <v>7432</v>
      </c>
    </row>
    <row r="2428" spans="1:4">
      <c r="A2428" s="74" t="s">
        <v>7725</v>
      </c>
      <c r="B2428" s="74">
        <v>3</v>
      </c>
      <c r="C2428" s="78">
        <v>0.40200000000000002</v>
      </c>
      <c r="D2428" s="74" t="s">
        <v>7432</v>
      </c>
    </row>
    <row r="2429" spans="1:4">
      <c r="A2429" s="74" t="s">
        <v>7726</v>
      </c>
      <c r="B2429" s="74">
        <v>3</v>
      </c>
      <c r="C2429" s="78">
        <v>0.40200000000000002</v>
      </c>
      <c r="D2429" s="74" t="s">
        <v>7432</v>
      </c>
    </row>
    <row r="2430" spans="1:4">
      <c r="A2430" s="74" t="s">
        <v>7727</v>
      </c>
      <c r="B2430" s="74">
        <v>2</v>
      </c>
      <c r="C2430" s="78">
        <v>0.26800000000000002</v>
      </c>
      <c r="D2430" s="74" t="s">
        <v>7432</v>
      </c>
    </row>
    <row r="2431" spans="1:4">
      <c r="A2431" s="74" t="s">
        <v>7728</v>
      </c>
      <c r="B2431" s="74">
        <v>2</v>
      </c>
      <c r="C2431" s="78">
        <v>0.26800000000000002</v>
      </c>
      <c r="D2431" s="74" t="s">
        <v>7432</v>
      </c>
    </row>
    <row r="2432" spans="1:4">
      <c r="A2432" s="74" t="s">
        <v>7729</v>
      </c>
      <c r="B2432" s="74">
        <v>2</v>
      </c>
      <c r="C2432" s="78">
        <v>0.26800000000000002</v>
      </c>
      <c r="D2432" s="74" t="s">
        <v>7432</v>
      </c>
    </row>
    <row r="2433" spans="1:4">
      <c r="A2433" s="74" t="s">
        <v>7730</v>
      </c>
      <c r="B2433" s="74">
        <v>2</v>
      </c>
      <c r="C2433" s="78">
        <v>0.26800000000000002</v>
      </c>
      <c r="D2433" s="74" t="s">
        <v>7432</v>
      </c>
    </row>
    <row r="2434" spans="1:4">
      <c r="A2434" s="74" t="s">
        <v>7731</v>
      </c>
      <c r="B2434" s="74">
        <v>2</v>
      </c>
      <c r="C2434" s="78">
        <v>0.26800000000000002</v>
      </c>
      <c r="D2434" s="74" t="s">
        <v>7432</v>
      </c>
    </row>
    <row r="2435" spans="1:4">
      <c r="A2435" s="74" t="s">
        <v>7732</v>
      </c>
      <c r="B2435" s="74">
        <v>2</v>
      </c>
      <c r="C2435" s="78">
        <v>0.26800000000000002</v>
      </c>
      <c r="D2435" s="74" t="s">
        <v>7432</v>
      </c>
    </row>
    <row r="2436" spans="1:4">
      <c r="A2436" s="74" t="s">
        <v>7733</v>
      </c>
      <c r="B2436" s="74">
        <v>2</v>
      </c>
      <c r="C2436" s="78">
        <v>0.26800000000000002</v>
      </c>
      <c r="D2436" s="74" t="s">
        <v>7432</v>
      </c>
    </row>
    <row r="2437" spans="1:4">
      <c r="A2437" s="74" t="s">
        <v>7734</v>
      </c>
      <c r="B2437" s="74">
        <v>2</v>
      </c>
      <c r="C2437" s="78">
        <v>0.26800000000000002</v>
      </c>
      <c r="D2437" s="74" t="s">
        <v>7432</v>
      </c>
    </row>
    <row r="2438" spans="1:4">
      <c r="A2438" s="74" t="s">
        <v>7735</v>
      </c>
      <c r="B2438" s="74">
        <v>2</v>
      </c>
      <c r="C2438" s="78">
        <v>0.26800000000000002</v>
      </c>
      <c r="D2438" s="74" t="s">
        <v>7432</v>
      </c>
    </row>
    <row r="2439" spans="1:4">
      <c r="A2439" s="74" t="s">
        <v>7736</v>
      </c>
      <c r="B2439" s="74">
        <v>2</v>
      </c>
      <c r="C2439" s="78">
        <v>0.26800000000000002</v>
      </c>
      <c r="D2439" s="74" t="s">
        <v>7432</v>
      </c>
    </row>
    <row r="2440" spans="1:4">
      <c r="A2440" s="74" t="s">
        <v>7737</v>
      </c>
      <c r="B2440" s="74">
        <v>2</v>
      </c>
      <c r="C2440" s="78">
        <v>0.26800000000000002</v>
      </c>
      <c r="D2440" s="74" t="s">
        <v>7432</v>
      </c>
    </row>
    <row r="2441" spans="1:4">
      <c r="A2441" s="74" t="s">
        <v>7738</v>
      </c>
      <c r="B2441" s="74">
        <v>2</v>
      </c>
      <c r="C2441" s="78">
        <v>0.26800000000000002</v>
      </c>
      <c r="D2441" s="74" t="s">
        <v>7432</v>
      </c>
    </row>
    <row r="2442" spans="1:4">
      <c r="A2442" s="74" t="s">
        <v>7739</v>
      </c>
      <c r="B2442" s="74">
        <v>2</v>
      </c>
      <c r="C2442" s="78">
        <v>0.26800000000000002</v>
      </c>
      <c r="D2442" s="74" t="s">
        <v>7432</v>
      </c>
    </row>
    <row r="2443" spans="1:4">
      <c r="A2443" s="74" t="s">
        <v>7740</v>
      </c>
      <c r="B2443" s="74">
        <v>2</v>
      </c>
      <c r="C2443" s="78">
        <v>0.26800000000000002</v>
      </c>
      <c r="D2443" s="74" t="s">
        <v>7432</v>
      </c>
    </row>
    <row r="2444" spans="1:4">
      <c r="A2444" s="74" t="s">
        <v>7741</v>
      </c>
      <c r="B2444" s="74">
        <v>2</v>
      </c>
      <c r="C2444" s="78">
        <v>0.26800000000000002</v>
      </c>
      <c r="D2444" s="74" t="s">
        <v>7432</v>
      </c>
    </row>
    <row r="2445" spans="1:4">
      <c r="A2445" s="74" t="s">
        <v>7742</v>
      </c>
      <c r="B2445" s="74">
        <v>2</v>
      </c>
      <c r="C2445" s="78">
        <v>0.26800000000000002</v>
      </c>
      <c r="D2445" s="74" t="s">
        <v>7432</v>
      </c>
    </row>
    <row r="2446" spans="1:4">
      <c r="A2446" s="74" t="s">
        <v>7743</v>
      </c>
      <c r="B2446" s="74">
        <v>2</v>
      </c>
      <c r="C2446" s="78">
        <v>0.26800000000000002</v>
      </c>
      <c r="D2446" s="74" t="s">
        <v>7432</v>
      </c>
    </row>
    <row r="2447" spans="1:4">
      <c r="A2447" s="74" t="s">
        <v>7744</v>
      </c>
      <c r="B2447" s="74">
        <v>2</v>
      </c>
      <c r="C2447" s="78">
        <v>0.26800000000000002</v>
      </c>
      <c r="D2447" s="74" t="s">
        <v>7432</v>
      </c>
    </row>
    <row r="2448" spans="1:4">
      <c r="A2448" s="74" t="s">
        <v>7745</v>
      </c>
      <c r="B2448" s="74">
        <v>2</v>
      </c>
      <c r="C2448" s="78">
        <v>0.26800000000000002</v>
      </c>
      <c r="D2448" s="74" t="s">
        <v>7432</v>
      </c>
    </row>
    <row r="2449" spans="1:4">
      <c r="A2449" s="74" t="s">
        <v>7746</v>
      </c>
      <c r="B2449" s="74">
        <v>2</v>
      </c>
      <c r="C2449" s="78">
        <v>0.26800000000000002</v>
      </c>
      <c r="D2449" s="74" t="s">
        <v>7432</v>
      </c>
    </row>
    <row r="2450" spans="1:4">
      <c r="A2450" s="74" t="s">
        <v>7747</v>
      </c>
      <c r="B2450" s="74">
        <v>2</v>
      </c>
      <c r="C2450" s="78">
        <v>0.26800000000000002</v>
      </c>
      <c r="D2450" s="74" t="s">
        <v>7432</v>
      </c>
    </row>
    <row r="2451" spans="1:4">
      <c r="A2451" s="74" t="s">
        <v>7748</v>
      </c>
      <c r="B2451" s="74">
        <v>2</v>
      </c>
      <c r="C2451" s="78">
        <v>0.26800000000000002</v>
      </c>
      <c r="D2451" s="74" t="s">
        <v>7432</v>
      </c>
    </row>
    <row r="2452" spans="1:4">
      <c r="A2452" s="74" t="s">
        <v>7749</v>
      </c>
      <c r="B2452" s="74">
        <v>2</v>
      </c>
      <c r="C2452" s="78">
        <v>0.26800000000000002</v>
      </c>
      <c r="D2452" s="74" t="s">
        <v>7432</v>
      </c>
    </row>
    <row r="2453" spans="1:4">
      <c r="A2453" s="74" t="s">
        <v>7750</v>
      </c>
      <c r="B2453" s="74">
        <v>2</v>
      </c>
      <c r="C2453" s="78">
        <v>0.26800000000000002</v>
      </c>
      <c r="D2453" s="74" t="s">
        <v>7432</v>
      </c>
    </row>
    <row r="2454" spans="1:4">
      <c r="A2454" s="74" t="s">
        <v>7751</v>
      </c>
      <c r="B2454" s="74">
        <v>2</v>
      </c>
      <c r="C2454" s="78">
        <v>0.26800000000000002</v>
      </c>
      <c r="D2454" s="74" t="s">
        <v>7432</v>
      </c>
    </row>
    <row r="2455" spans="1:4">
      <c r="A2455" s="74" t="s">
        <v>7752</v>
      </c>
      <c r="B2455" s="74">
        <v>2</v>
      </c>
      <c r="C2455" s="78">
        <v>0.26800000000000002</v>
      </c>
      <c r="D2455" s="74" t="s">
        <v>7432</v>
      </c>
    </row>
    <row r="2456" spans="1:4">
      <c r="A2456" s="74" t="s">
        <v>7753</v>
      </c>
      <c r="B2456" s="74">
        <v>2</v>
      </c>
      <c r="C2456" s="78">
        <v>0.26800000000000002</v>
      </c>
      <c r="D2456" s="74" t="s">
        <v>7432</v>
      </c>
    </row>
    <row r="2457" spans="1:4">
      <c r="A2457" s="74" t="s">
        <v>7754</v>
      </c>
      <c r="B2457" s="74">
        <v>2</v>
      </c>
      <c r="C2457" s="78">
        <v>0.26800000000000002</v>
      </c>
      <c r="D2457" s="74" t="s">
        <v>7432</v>
      </c>
    </row>
    <row r="2458" spans="1:4">
      <c r="A2458" s="74" t="s">
        <v>7755</v>
      </c>
      <c r="B2458" s="74">
        <v>2</v>
      </c>
      <c r="C2458" s="78">
        <v>0.26800000000000002</v>
      </c>
      <c r="D2458" s="74" t="s">
        <v>7432</v>
      </c>
    </row>
    <row r="2459" spans="1:4">
      <c r="A2459" s="74" t="s">
        <v>7756</v>
      </c>
      <c r="B2459" s="74">
        <v>2</v>
      </c>
      <c r="C2459" s="78">
        <v>0.26800000000000002</v>
      </c>
      <c r="D2459" s="74" t="s">
        <v>7432</v>
      </c>
    </row>
    <row r="2460" spans="1:4">
      <c r="A2460" s="74" t="s">
        <v>7757</v>
      </c>
      <c r="B2460" s="74">
        <v>2</v>
      </c>
      <c r="C2460" s="78">
        <v>0.26800000000000002</v>
      </c>
      <c r="D2460" s="74" t="s">
        <v>7432</v>
      </c>
    </row>
    <row r="2461" spans="1:4">
      <c r="A2461" s="74" t="s">
        <v>7758</v>
      </c>
      <c r="B2461" s="74">
        <v>2</v>
      </c>
      <c r="C2461" s="78">
        <v>0.26800000000000002</v>
      </c>
      <c r="D2461" s="74" t="s">
        <v>7432</v>
      </c>
    </row>
    <row r="2462" spans="1:4">
      <c r="A2462" s="74" t="s">
        <v>7759</v>
      </c>
      <c r="B2462" s="74">
        <v>2</v>
      </c>
      <c r="C2462" s="78">
        <v>0.26800000000000002</v>
      </c>
      <c r="D2462" s="74" t="s">
        <v>7432</v>
      </c>
    </row>
    <row r="2463" spans="1:4">
      <c r="A2463" s="74" t="s">
        <v>7760</v>
      </c>
      <c r="B2463" s="74">
        <v>2</v>
      </c>
      <c r="C2463" s="78">
        <v>0.26800000000000002</v>
      </c>
      <c r="D2463" s="74" t="s">
        <v>7432</v>
      </c>
    </row>
    <row r="2464" spans="1:4">
      <c r="A2464" s="74" t="s">
        <v>7761</v>
      </c>
      <c r="B2464" s="74">
        <v>2</v>
      </c>
      <c r="C2464" s="78">
        <v>0.26800000000000002</v>
      </c>
      <c r="D2464" s="74" t="s">
        <v>7432</v>
      </c>
    </row>
    <row r="2465" spans="1:4">
      <c r="A2465" s="74" t="s">
        <v>7762</v>
      </c>
      <c r="B2465" s="74">
        <v>2</v>
      </c>
      <c r="C2465" s="78">
        <v>0.26800000000000002</v>
      </c>
      <c r="D2465" s="74" t="s">
        <v>7432</v>
      </c>
    </row>
    <row r="2466" spans="1:4">
      <c r="A2466" s="74" t="s">
        <v>7763</v>
      </c>
      <c r="B2466" s="74">
        <v>2</v>
      </c>
      <c r="C2466" s="78">
        <v>0.26800000000000002</v>
      </c>
      <c r="D2466" s="74" t="s">
        <v>7432</v>
      </c>
    </row>
    <row r="2467" spans="1:4">
      <c r="A2467" s="74" t="s">
        <v>7764</v>
      </c>
      <c r="B2467" s="74">
        <v>2</v>
      </c>
      <c r="C2467" s="78">
        <v>0.26800000000000002</v>
      </c>
      <c r="D2467" s="74" t="s">
        <v>7432</v>
      </c>
    </row>
    <row r="2468" spans="1:4">
      <c r="A2468" s="74" t="s">
        <v>7765</v>
      </c>
      <c r="B2468" s="74">
        <v>2</v>
      </c>
      <c r="C2468" s="78">
        <v>0.26800000000000002</v>
      </c>
      <c r="D2468" s="74" t="s">
        <v>7432</v>
      </c>
    </row>
    <row r="2469" spans="1:4">
      <c r="A2469" s="74" t="s">
        <v>7766</v>
      </c>
      <c r="B2469" s="74">
        <v>2</v>
      </c>
      <c r="C2469" s="78">
        <v>0.26800000000000002</v>
      </c>
      <c r="D2469" s="74" t="s">
        <v>7432</v>
      </c>
    </row>
    <row r="2470" spans="1:4">
      <c r="A2470" s="74" t="s">
        <v>7767</v>
      </c>
      <c r="B2470" s="74">
        <v>2</v>
      </c>
      <c r="C2470" s="78">
        <v>0.26800000000000002</v>
      </c>
      <c r="D2470" s="74" t="s">
        <v>7432</v>
      </c>
    </row>
    <row r="2471" spans="1:4">
      <c r="A2471" s="74" t="s">
        <v>7768</v>
      </c>
      <c r="B2471" s="74">
        <v>2</v>
      </c>
      <c r="C2471" s="78">
        <v>0.26800000000000002</v>
      </c>
      <c r="D2471" s="74" t="s">
        <v>7432</v>
      </c>
    </row>
    <row r="2472" spans="1:4">
      <c r="A2472" s="74" t="s">
        <v>7769</v>
      </c>
      <c r="B2472" s="74">
        <v>2</v>
      </c>
      <c r="C2472" s="78">
        <v>0.26800000000000002</v>
      </c>
      <c r="D2472" s="74" t="s">
        <v>7432</v>
      </c>
    </row>
    <row r="2473" spans="1:4">
      <c r="A2473" s="74" t="s">
        <v>7770</v>
      </c>
      <c r="B2473" s="74">
        <v>2</v>
      </c>
      <c r="C2473" s="78">
        <v>0.26800000000000002</v>
      </c>
      <c r="D2473" s="74" t="s">
        <v>7432</v>
      </c>
    </row>
    <row r="2474" spans="1:4">
      <c r="A2474" s="74" t="s">
        <v>7771</v>
      </c>
      <c r="B2474" s="74">
        <v>2</v>
      </c>
      <c r="C2474" s="78">
        <v>0.26800000000000002</v>
      </c>
      <c r="D2474" s="74" t="s">
        <v>7432</v>
      </c>
    </row>
    <row r="2475" spans="1:4">
      <c r="A2475" s="74" t="s">
        <v>7772</v>
      </c>
      <c r="B2475" s="74">
        <v>2</v>
      </c>
      <c r="C2475" s="78">
        <v>0.26800000000000002</v>
      </c>
      <c r="D2475" s="74" t="s">
        <v>7432</v>
      </c>
    </row>
    <row r="2476" spans="1:4">
      <c r="A2476" s="74" t="s">
        <v>7773</v>
      </c>
      <c r="B2476" s="74">
        <v>2</v>
      </c>
      <c r="C2476" s="78">
        <v>0.26800000000000002</v>
      </c>
      <c r="D2476" s="74" t="s">
        <v>7432</v>
      </c>
    </row>
    <row r="2477" spans="1:4">
      <c r="A2477" s="74" t="s">
        <v>7774</v>
      </c>
      <c r="B2477" s="74">
        <v>2</v>
      </c>
      <c r="C2477" s="78">
        <v>0.26800000000000002</v>
      </c>
      <c r="D2477" s="74" t="s">
        <v>7432</v>
      </c>
    </row>
    <row r="2478" spans="1:4">
      <c r="A2478" s="74" t="s">
        <v>7775</v>
      </c>
      <c r="B2478" s="74">
        <v>2</v>
      </c>
      <c r="C2478" s="78">
        <v>0.26800000000000002</v>
      </c>
      <c r="D2478" s="74" t="s">
        <v>7432</v>
      </c>
    </row>
    <row r="2479" spans="1:4">
      <c r="A2479" s="74" t="s">
        <v>7776</v>
      </c>
      <c r="B2479" s="74">
        <v>2</v>
      </c>
      <c r="C2479" s="78">
        <v>0.26800000000000002</v>
      </c>
      <c r="D2479" s="74" t="s">
        <v>7432</v>
      </c>
    </row>
    <row r="2480" spans="1:4">
      <c r="A2480" s="74" t="s">
        <v>7777</v>
      </c>
      <c r="B2480" s="74">
        <v>2</v>
      </c>
      <c r="C2480" s="78">
        <v>0.26800000000000002</v>
      </c>
      <c r="D2480" s="74" t="s">
        <v>7432</v>
      </c>
    </row>
    <row r="2481" spans="1:4">
      <c r="A2481" s="74" t="s">
        <v>7778</v>
      </c>
      <c r="B2481" s="74">
        <v>2</v>
      </c>
      <c r="C2481" s="78">
        <v>0.26800000000000002</v>
      </c>
      <c r="D2481" s="74" t="s">
        <v>7432</v>
      </c>
    </row>
    <row r="2482" spans="1:4">
      <c r="A2482" s="74" t="s">
        <v>7779</v>
      </c>
      <c r="B2482" s="74">
        <v>2</v>
      </c>
      <c r="C2482" s="78">
        <v>0.26800000000000002</v>
      </c>
      <c r="D2482" s="74" t="s">
        <v>7432</v>
      </c>
    </row>
    <row r="2483" spans="1:4">
      <c r="A2483" s="74" t="s">
        <v>7780</v>
      </c>
      <c r="B2483" s="74">
        <v>2</v>
      </c>
      <c r="C2483" s="78">
        <v>0.26800000000000002</v>
      </c>
      <c r="D2483" s="74" t="s">
        <v>7432</v>
      </c>
    </row>
    <row r="2484" spans="1:4">
      <c r="A2484" s="74" t="s">
        <v>7781</v>
      </c>
      <c r="B2484" s="74">
        <v>2</v>
      </c>
      <c r="C2484" s="78">
        <v>0.26800000000000002</v>
      </c>
      <c r="D2484" s="74" t="s">
        <v>7432</v>
      </c>
    </row>
    <row r="2485" spans="1:4">
      <c r="A2485" s="74" t="s">
        <v>7782</v>
      </c>
      <c r="B2485" s="74">
        <v>2</v>
      </c>
      <c r="C2485" s="78">
        <v>0.26800000000000002</v>
      </c>
      <c r="D2485" s="74" t="s">
        <v>7432</v>
      </c>
    </row>
    <row r="2486" spans="1:4">
      <c r="A2486" s="74" t="s">
        <v>7783</v>
      </c>
      <c r="B2486" s="74">
        <v>2</v>
      </c>
      <c r="C2486" s="78">
        <v>0.26800000000000002</v>
      </c>
      <c r="D2486" s="74" t="s">
        <v>7432</v>
      </c>
    </row>
    <row r="2487" spans="1:4">
      <c r="A2487" s="74" t="s">
        <v>7784</v>
      </c>
      <c r="B2487" s="74">
        <v>2</v>
      </c>
      <c r="C2487" s="78">
        <v>0.26800000000000002</v>
      </c>
      <c r="D2487" s="74" t="s">
        <v>7432</v>
      </c>
    </row>
    <row r="2488" spans="1:4">
      <c r="A2488" s="74" t="s">
        <v>7785</v>
      </c>
      <c r="B2488" s="74">
        <v>2</v>
      </c>
      <c r="C2488" s="78">
        <v>0.26800000000000002</v>
      </c>
      <c r="D2488" s="74" t="s">
        <v>7432</v>
      </c>
    </row>
    <row r="2489" spans="1:4">
      <c r="A2489" s="74" t="s">
        <v>7786</v>
      </c>
      <c r="B2489" s="74">
        <v>2</v>
      </c>
      <c r="C2489" s="78">
        <v>0.26800000000000002</v>
      </c>
      <c r="D2489" s="74" t="s">
        <v>7432</v>
      </c>
    </row>
    <row r="2490" spans="1:4">
      <c r="A2490" s="74" t="s">
        <v>7787</v>
      </c>
      <c r="B2490" s="74">
        <v>2</v>
      </c>
      <c r="C2490" s="78">
        <v>0.26800000000000002</v>
      </c>
      <c r="D2490" s="74" t="s">
        <v>7432</v>
      </c>
    </row>
    <row r="2491" spans="1:4">
      <c r="A2491" s="74" t="s">
        <v>7788</v>
      </c>
      <c r="B2491" s="74">
        <v>2</v>
      </c>
      <c r="C2491" s="78">
        <v>0.26800000000000002</v>
      </c>
      <c r="D2491" s="74" t="s">
        <v>7432</v>
      </c>
    </row>
    <row r="2492" spans="1:4">
      <c r="A2492" s="74" t="s">
        <v>7789</v>
      </c>
      <c r="B2492" s="74">
        <v>2</v>
      </c>
      <c r="C2492" s="78">
        <v>0.26800000000000002</v>
      </c>
      <c r="D2492" s="74" t="s">
        <v>7432</v>
      </c>
    </row>
    <row r="2493" spans="1:4">
      <c r="A2493" s="74" t="s">
        <v>7790</v>
      </c>
      <c r="B2493" s="74">
        <v>2</v>
      </c>
      <c r="C2493" s="78">
        <v>0.26800000000000002</v>
      </c>
      <c r="D2493" s="74" t="s">
        <v>7432</v>
      </c>
    </row>
    <row r="2494" spans="1:4">
      <c r="A2494" s="74" t="s">
        <v>7791</v>
      </c>
      <c r="B2494" s="74">
        <v>2</v>
      </c>
      <c r="C2494" s="78">
        <v>0.26800000000000002</v>
      </c>
      <c r="D2494" s="74" t="s">
        <v>7432</v>
      </c>
    </row>
    <row r="2495" spans="1:4">
      <c r="A2495" s="74" t="s">
        <v>7792</v>
      </c>
      <c r="B2495" s="74">
        <v>2</v>
      </c>
      <c r="C2495" s="78">
        <v>0.26800000000000002</v>
      </c>
      <c r="D2495" s="74" t="s">
        <v>7432</v>
      </c>
    </row>
    <row r="2496" spans="1:4">
      <c r="A2496" s="74" t="s">
        <v>7793</v>
      </c>
      <c r="B2496" s="74">
        <v>2</v>
      </c>
      <c r="C2496" s="78">
        <v>0.26800000000000002</v>
      </c>
      <c r="D2496" s="74" t="s">
        <v>7432</v>
      </c>
    </row>
    <row r="2497" spans="1:4">
      <c r="A2497" s="74" t="s">
        <v>7794</v>
      </c>
      <c r="B2497" s="74">
        <v>2</v>
      </c>
      <c r="C2497" s="78">
        <v>0.26800000000000002</v>
      </c>
      <c r="D2497" s="74" t="s">
        <v>7432</v>
      </c>
    </row>
    <row r="2498" spans="1:4">
      <c r="A2498" s="74" t="s">
        <v>7795</v>
      </c>
      <c r="B2498" s="74">
        <v>2</v>
      </c>
      <c r="C2498" s="78">
        <v>0.26800000000000002</v>
      </c>
      <c r="D2498" s="74" t="s">
        <v>7432</v>
      </c>
    </row>
    <row r="2499" spans="1:4">
      <c r="A2499" s="74" t="s">
        <v>7796</v>
      </c>
      <c r="B2499" s="74">
        <v>2</v>
      </c>
      <c r="C2499" s="78">
        <v>0.26800000000000002</v>
      </c>
      <c r="D2499" s="74" t="s">
        <v>7432</v>
      </c>
    </row>
    <row r="2500" spans="1:4">
      <c r="A2500" s="74" t="s">
        <v>7797</v>
      </c>
      <c r="B2500" s="74">
        <v>2</v>
      </c>
      <c r="C2500" s="78">
        <v>0.26800000000000002</v>
      </c>
      <c r="D2500" s="74" t="s">
        <v>7432</v>
      </c>
    </row>
    <row r="2501" spans="1:4">
      <c r="A2501" s="74" t="s">
        <v>7798</v>
      </c>
      <c r="B2501" s="74">
        <v>2</v>
      </c>
      <c r="C2501" s="78">
        <v>0.26800000000000002</v>
      </c>
      <c r="D2501" s="74" t="s">
        <v>7432</v>
      </c>
    </row>
    <row r="2502" spans="1:4">
      <c r="A2502" s="74" t="s">
        <v>7799</v>
      </c>
      <c r="B2502" s="74">
        <v>2</v>
      </c>
      <c r="C2502" s="78">
        <v>0.26800000000000002</v>
      </c>
      <c r="D2502" s="74" t="s">
        <v>7432</v>
      </c>
    </row>
    <row r="2503" spans="1:4">
      <c r="A2503" s="74" t="s">
        <v>7800</v>
      </c>
      <c r="B2503" s="74">
        <v>2</v>
      </c>
      <c r="C2503" s="78">
        <v>0.26800000000000002</v>
      </c>
      <c r="D2503" s="74" t="s">
        <v>7432</v>
      </c>
    </row>
    <row r="2504" spans="1:4">
      <c r="A2504" s="74" t="s">
        <v>7801</v>
      </c>
      <c r="B2504" s="74">
        <v>2</v>
      </c>
      <c r="C2504" s="78">
        <v>0.26800000000000002</v>
      </c>
      <c r="D2504" s="74" t="s">
        <v>7432</v>
      </c>
    </row>
    <row r="2505" spans="1:4">
      <c r="A2505" s="74" t="s">
        <v>7802</v>
      </c>
      <c r="B2505" s="74">
        <v>2</v>
      </c>
      <c r="C2505" s="78">
        <v>0.26800000000000002</v>
      </c>
      <c r="D2505" s="74" t="s">
        <v>7432</v>
      </c>
    </row>
    <row r="2506" spans="1:4">
      <c r="A2506" s="74" t="s">
        <v>7803</v>
      </c>
      <c r="B2506" s="74">
        <v>2</v>
      </c>
      <c r="C2506" s="78">
        <v>0.26800000000000002</v>
      </c>
      <c r="D2506" s="74" t="s">
        <v>7432</v>
      </c>
    </row>
    <row r="2507" spans="1:4">
      <c r="A2507" s="74" t="s">
        <v>7804</v>
      </c>
      <c r="B2507" s="74">
        <v>2</v>
      </c>
      <c r="C2507" s="78">
        <v>0.26800000000000002</v>
      </c>
      <c r="D2507" s="74" t="s">
        <v>7432</v>
      </c>
    </row>
    <row r="2508" spans="1:4">
      <c r="A2508" s="74" t="s">
        <v>7805</v>
      </c>
      <c r="B2508" s="74">
        <v>2</v>
      </c>
      <c r="C2508" s="78">
        <v>0.26800000000000002</v>
      </c>
      <c r="D2508" s="74" t="s">
        <v>7432</v>
      </c>
    </row>
    <row r="2509" spans="1:4">
      <c r="A2509" s="74" t="s">
        <v>7806</v>
      </c>
      <c r="B2509" s="74">
        <v>2</v>
      </c>
      <c r="C2509" s="78">
        <v>0.26800000000000002</v>
      </c>
      <c r="D2509" s="74" t="s">
        <v>7432</v>
      </c>
    </row>
    <row r="2510" spans="1:4">
      <c r="A2510" s="74" t="s">
        <v>7807</v>
      </c>
      <c r="B2510" s="74">
        <v>2</v>
      </c>
      <c r="C2510" s="78">
        <v>0.26800000000000002</v>
      </c>
      <c r="D2510" s="74" t="s">
        <v>7432</v>
      </c>
    </row>
    <row r="2511" spans="1:4">
      <c r="A2511" s="74" t="s">
        <v>7808</v>
      </c>
      <c r="B2511" s="74">
        <v>2</v>
      </c>
      <c r="C2511" s="78">
        <v>0.26800000000000002</v>
      </c>
      <c r="D2511" s="74" t="s">
        <v>7432</v>
      </c>
    </row>
    <row r="2512" spans="1:4">
      <c r="A2512" s="74" t="s">
        <v>7809</v>
      </c>
      <c r="B2512" s="74">
        <v>2</v>
      </c>
      <c r="C2512" s="78">
        <v>0.26800000000000002</v>
      </c>
      <c r="D2512" s="74" t="s">
        <v>7432</v>
      </c>
    </row>
    <row r="2513" spans="1:4">
      <c r="A2513" s="74" t="s">
        <v>7810</v>
      </c>
      <c r="B2513" s="74">
        <v>2</v>
      </c>
      <c r="C2513" s="78">
        <v>0.26800000000000002</v>
      </c>
      <c r="D2513" s="74" t="s">
        <v>7432</v>
      </c>
    </row>
    <row r="2514" spans="1:4">
      <c r="A2514" s="74" t="s">
        <v>7811</v>
      </c>
      <c r="B2514" s="74">
        <v>2</v>
      </c>
      <c r="C2514" s="78">
        <v>0.26800000000000002</v>
      </c>
      <c r="D2514" s="74" t="s">
        <v>7432</v>
      </c>
    </row>
    <row r="2515" spans="1:4">
      <c r="A2515" s="74" t="s">
        <v>7812</v>
      </c>
      <c r="B2515" s="74">
        <v>2</v>
      </c>
      <c r="C2515" s="78">
        <v>0.26800000000000002</v>
      </c>
      <c r="D2515" s="74" t="s">
        <v>7432</v>
      </c>
    </row>
    <row r="2516" spans="1:4">
      <c r="A2516" s="74" t="s">
        <v>7813</v>
      </c>
      <c r="B2516" s="74">
        <v>2</v>
      </c>
      <c r="C2516" s="78">
        <v>0.26800000000000002</v>
      </c>
      <c r="D2516" s="74" t="s">
        <v>7432</v>
      </c>
    </row>
    <row r="2517" spans="1:4">
      <c r="A2517" s="74" t="s">
        <v>7814</v>
      </c>
      <c r="B2517" s="74">
        <v>2</v>
      </c>
      <c r="C2517" s="78">
        <v>0.26800000000000002</v>
      </c>
      <c r="D2517" s="74" t="s">
        <v>7432</v>
      </c>
    </row>
    <row r="2518" spans="1:4">
      <c r="A2518" s="74" t="s">
        <v>7815</v>
      </c>
      <c r="B2518" s="74">
        <v>2</v>
      </c>
      <c r="C2518" s="78">
        <v>0.26800000000000002</v>
      </c>
      <c r="D2518" s="74" t="s">
        <v>7432</v>
      </c>
    </row>
    <row r="2519" spans="1:4">
      <c r="A2519" s="74" t="s">
        <v>7816</v>
      </c>
      <c r="B2519" s="74">
        <v>2</v>
      </c>
      <c r="C2519" s="78">
        <v>0.26800000000000002</v>
      </c>
      <c r="D2519" s="74" t="s">
        <v>7432</v>
      </c>
    </row>
    <row r="2520" spans="1:4">
      <c r="A2520" s="74" t="s">
        <v>7817</v>
      </c>
      <c r="B2520" s="74">
        <v>2</v>
      </c>
      <c r="C2520" s="78">
        <v>0.26800000000000002</v>
      </c>
      <c r="D2520" s="74" t="s">
        <v>7432</v>
      </c>
    </row>
    <row r="2521" spans="1:4">
      <c r="A2521" s="74" t="s">
        <v>7818</v>
      </c>
      <c r="B2521" s="74">
        <v>2</v>
      </c>
      <c r="C2521" s="78">
        <v>0.26800000000000002</v>
      </c>
      <c r="D2521" s="74" t="s">
        <v>7432</v>
      </c>
    </row>
    <row r="2522" spans="1:4">
      <c r="A2522" s="74" t="s">
        <v>7819</v>
      </c>
      <c r="B2522" s="74">
        <v>2</v>
      </c>
      <c r="C2522" s="78">
        <v>0.26800000000000002</v>
      </c>
      <c r="D2522" s="74" t="s">
        <v>7432</v>
      </c>
    </row>
    <row r="2523" spans="1:4">
      <c r="A2523" s="74" t="s">
        <v>7820</v>
      </c>
      <c r="B2523" s="74">
        <v>2</v>
      </c>
      <c r="C2523" s="78">
        <v>0.26800000000000002</v>
      </c>
      <c r="D2523" s="74" t="s">
        <v>7432</v>
      </c>
    </row>
    <row r="2524" spans="1:4">
      <c r="A2524" s="74" t="s">
        <v>7821</v>
      </c>
      <c r="B2524" s="74">
        <v>2</v>
      </c>
      <c r="C2524" s="78">
        <v>0.26800000000000002</v>
      </c>
      <c r="D2524" s="74" t="s">
        <v>7432</v>
      </c>
    </row>
    <row r="2525" spans="1:4">
      <c r="A2525" s="74" t="s">
        <v>7822</v>
      </c>
      <c r="B2525" s="74">
        <v>2</v>
      </c>
      <c r="C2525" s="78">
        <v>0.26800000000000002</v>
      </c>
      <c r="D2525" s="74" t="s">
        <v>7432</v>
      </c>
    </row>
    <row r="2526" spans="1:4">
      <c r="A2526" s="74" t="s">
        <v>7823</v>
      </c>
      <c r="B2526" s="74">
        <v>2</v>
      </c>
      <c r="C2526" s="78">
        <v>0.26800000000000002</v>
      </c>
      <c r="D2526" s="74" t="s">
        <v>7432</v>
      </c>
    </row>
    <row r="2527" spans="1:4">
      <c r="A2527" s="74" t="s">
        <v>7824</v>
      </c>
      <c r="B2527" s="74">
        <v>2</v>
      </c>
      <c r="C2527" s="78">
        <v>0.26800000000000002</v>
      </c>
      <c r="D2527" s="74" t="s">
        <v>7432</v>
      </c>
    </row>
    <row r="2528" spans="1:4">
      <c r="A2528" s="74" t="s">
        <v>7825</v>
      </c>
      <c r="B2528" s="74">
        <v>2</v>
      </c>
      <c r="C2528" s="78">
        <v>0.26800000000000002</v>
      </c>
      <c r="D2528" s="74" t="s">
        <v>7432</v>
      </c>
    </row>
    <row r="2529" spans="1:4">
      <c r="A2529" s="74" t="s">
        <v>7826</v>
      </c>
      <c r="B2529" s="74">
        <v>2</v>
      </c>
      <c r="C2529" s="78">
        <v>0.26800000000000002</v>
      </c>
      <c r="D2529" s="74" t="s">
        <v>7432</v>
      </c>
    </row>
    <row r="2530" spans="1:4">
      <c r="A2530" s="74" t="s">
        <v>7827</v>
      </c>
      <c r="B2530" s="74">
        <v>2</v>
      </c>
      <c r="C2530" s="78">
        <v>0.26800000000000002</v>
      </c>
      <c r="D2530" s="74" t="s">
        <v>7432</v>
      </c>
    </row>
    <row r="2531" spans="1:4">
      <c r="A2531" s="74" t="s">
        <v>7828</v>
      </c>
      <c r="B2531" s="74">
        <v>2</v>
      </c>
      <c r="C2531" s="78">
        <v>0.26800000000000002</v>
      </c>
      <c r="D2531" s="74" t="s">
        <v>7432</v>
      </c>
    </row>
    <row r="2532" spans="1:4">
      <c r="A2532" s="74" t="s">
        <v>7829</v>
      </c>
      <c r="B2532" s="74">
        <v>2</v>
      </c>
      <c r="C2532" s="78">
        <v>0.26800000000000002</v>
      </c>
      <c r="D2532" s="74" t="s">
        <v>7432</v>
      </c>
    </row>
    <row r="2533" spans="1:4">
      <c r="A2533" s="74" t="s">
        <v>7830</v>
      </c>
      <c r="B2533" s="74">
        <v>2</v>
      </c>
      <c r="C2533" s="78">
        <v>0.26800000000000002</v>
      </c>
      <c r="D2533" s="74" t="s">
        <v>7432</v>
      </c>
    </row>
    <row r="2534" spans="1:4">
      <c r="A2534" s="74" t="s">
        <v>7831</v>
      </c>
      <c r="B2534" s="74">
        <v>2</v>
      </c>
      <c r="C2534" s="78">
        <v>0.26800000000000002</v>
      </c>
      <c r="D2534" s="74" t="s">
        <v>7432</v>
      </c>
    </row>
    <row r="2535" spans="1:4">
      <c r="A2535" s="74" t="s">
        <v>7832</v>
      </c>
      <c r="B2535" s="74">
        <v>2</v>
      </c>
      <c r="C2535" s="78">
        <v>0.26800000000000002</v>
      </c>
      <c r="D2535" s="74" t="s">
        <v>7432</v>
      </c>
    </row>
    <row r="2536" spans="1:4">
      <c r="A2536" s="74" t="s">
        <v>7833</v>
      </c>
      <c r="B2536" s="74">
        <v>2</v>
      </c>
      <c r="C2536" s="78">
        <v>0.26800000000000002</v>
      </c>
      <c r="D2536" s="74" t="s">
        <v>7432</v>
      </c>
    </row>
    <row r="2537" spans="1:4">
      <c r="A2537" s="74" t="s">
        <v>7834</v>
      </c>
      <c r="B2537" s="74">
        <v>2</v>
      </c>
      <c r="C2537" s="78">
        <v>0.26800000000000002</v>
      </c>
      <c r="D2537" s="74" t="s">
        <v>7432</v>
      </c>
    </row>
    <row r="2538" spans="1:4">
      <c r="A2538" s="74" t="s">
        <v>7835</v>
      </c>
      <c r="B2538" s="74">
        <v>2</v>
      </c>
      <c r="C2538" s="78">
        <v>0.26800000000000002</v>
      </c>
      <c r="D2538" s="74" t="s">
        <v>7432</v>
      </c>
    </row>
    <row r="2539" spans="1:4">
      <c r="A2539" s="74" t="s">
        <v>7836</v>
      </c>
      <c r="B2539" s="74">
        <v>2</v>
      </c>
      <c r="C2539" s="78">
        <v>0.26800000000000002</v>
      </c>
      <c r="D2539" s="74" t="s">
        <v>7432</v>
      </c>
    </row>
    <row r="2540" spans="1:4">
      <c r="A2540" s="74" t="s">
        <v>7837</v>
      </c>
      <c r="B2540" s="74">
        <v>2</v>
      </c>
      <c r="C2540" s="78">
        <v>0.26800000000000002</v>
      </c>
      <c r="D2540" s="74" t="s">
        <v>7432</v>
      </c>
    </row>
    <row r="2541" spans="1:4">
      <c r="A2541" s="74" t="s">
        <v>7838</v>
      </c>
      <c r="B2541" s="74">
        <v>2</v>
      </c>
      <c r="C2541" s="78">
        <v>0.26800000000000002</v>
      </c>
      <c r="D2541" s="74" t="s">
        <v>7432</v>
      </c>
    </row>
    <row r="2542" spans="1:4">
      <c r="A2542" s="74" t="s">
        <v>7839</v>
      </c>
      <c r="B2542" s="74">
        <v>2</v>
      </c>
      <c r="C2542" s="78">
        <v>0.26800000000000002</v>
      </c>
      <c r="D2542" s="74" t="s">
        <v>7432</v>
      </c>
    </row>
    <row r="2543" spans="1:4">
      <c r="A2543" s="74" t="s">
        <v>7840</v>
      </c>
      <c r="B2543" s="74">
        <v>2</v>
      </c>
      <c r="C2543" s="78">
        <v>0.26800000000000002</v>
      </c>
      <c r="D2543" s="74" t="s">
        <v>7432</v>
      </c>
    </row>
    <row r="2544" spans="1:4">
      <c r="A2544" s="74" t="s">
        <v>7841</v>
      </c>
      <c r="B2544" s="74">
        <v>2</v>
      </c>
      <c r="C2544" s="78">
        <v>0.26800000000000002</v>
      </c>
      <c r="D2544" s="74" t="s">
        <v>7432</v>
      </c>
    </row>
    <row r="2545" spans="1:4">
      <c r="A2545" s="74" t="s">
        <v>7842</v>
      </c>
      <c r="B2545" s="74">
        <v>2</v>
      </c>
      <c r="C2545" s="78">
        <v>0.26800000000000002</v>
      </c>
      <c r="D2545" s="74" t="s">
        <v>7432</v>
      </c>
    </row>
    <row r="2546" spans="1:4">
      <c r="A2546" s="74" t="s">
        <v>7843</v>
      </c>
      <c r="B2546" s="74">
        <v>2</v>
      </c>
      <c r="C2546" s="78">
        <v>0.26800000000000002</v>
      </c>
      <c r="D2546" s="74" t="s">
        <v>7432</v>
      </c>
    </row>
    <row r="2547" spans="1:4">
      <c r="A2547" s="74" t="s">
        <v>7844</v>
      </c>
      <c r="B2547" s="74">
        <v>1</v>
      </c>
      <c r="C2547" s="78">
        <v>0.13400000000000001</v>
      </c>
      <c r="D2547" s="74" t="s">
        <v>7432</v>
      </c>
    </row>
    <row r="2548" spans="1:4">
      <c r="A2548" s="74" t="s">
        <v>7845</v>
      </c>
      <c r="B2548" s="74">
        <v>1</v>
      </c>
      <c r="C2548" s="78">
        <v>0.13400000000000001</v>
      </c>
      <c r="D2548" s="74" t="s">
        <v>7432</v>
      </c>
    </row>
    <row r="2549" spans="1:4">
      <c r="A2549" s="74" t="s">
        <v>7846</v>
      </c>
      <c r="B2549" s="74">
        <v>1</v>
      </c>
      <c r="C2549" s="78">
        <v>0.13400000000000001</v>
      </c>
      <c r="D2549" s="74" t="s">
        <v>7432</v>
      </c>
    </row>
    <row r="2550" spans="1:4">
      <c r="A2550" s="74" t="s">
        <v>7847</v>
      </c>
      <c r="B2550" s="74">
        <v>1</v>
      </c>
      <c r="C2550" s="78">
        <v>0.13400000000000001</v>
      </c>
      <c r="D2550" s="74" t="s">
        <v>7432</v>
      </c>
    </row>
    <row r="2551" spans="1:4">
      <c r="A2551" s="74" t="s">
        <v>7848</v>
      </c>
      <c r="B2551" s="74">
        <v>1</v>
      </c>
      <c r="C2551" s="78">
        <v>0.13400000000000001</v>
      </c>
      <c r="D2551" s="74" t="s">
        <v>7432</v>
      </c>
    </row>
    <row r="2552" spans="1:4">
      <c r="A2552" s="74" t="s">
        <v>7849</v>
      </c>
      <c r="B2552" s="74">
        <v>1</v>
      </c>
      <c r="C2552" s="78">
        <v>0.13400000000000001</v>
      </c>
      <c r="D2552" s="74" t="s">
        <v>7432</v>
      </c>
    </row>
    <row r="2553" spans="1:4">
      <c r="A2553" s="74" t="s">
        <v>7850</v>
      </c>
      <c r="B2553" s="74">
        <v>1</v>
      </c>
      <c r="C2553" s="78">
        <v>0.13400000000000001</v>
      </c>
      <c r="D2553" s="74" t="s">
        <v>7432</v>
      </c>
    </row>
    <row r="2554" spans="1:4">
      <c r="A2554" s="74" t="s">
        <v>7851</v>
      </c>
      <c r="B2554" s="74">
        <v>1</v>
      </c>
      <c r="C2554" s="78">
        <v>0.13400000000000001</v>
      </c>
      <c r="D2554" s="74" t="s">
        <v>7432</v>
      </c>
    </row>
    <row r="2555" spans="1:4">
      <c r="A2555" s="74" t="s">
        <v>7852</v>
      </c>
      <c r="B2555" s="74">
        <v>1</v>
      </c>
      <c r="C2555" s="78">
        <v>0.13400000000000001</v>
      </c>
      <c r="D2555" s="74" t="s">
        <v>7432</v>
      </c>
    </row>
    <row r="2556" spans="1:4">
      <c r="A2556" s="74" t="s">
        <v>7853</v>
      </c>
      <c r="B2556" s="74">
        <v>1</v>
      </c>
      <c r="C2556" s="78">
        <v>0.13400000000000001</v>
      </c>
      <c r="D2556" s="74" t="s">
        <v>7432</v>
      </c>
    </row>
    <row r="2557" spans="1:4">
      <c r="A2557" s="74" t="s">
        <v>7854</v>
      </c>
      <c r="B2557" s="74">
        <v>1</v>
      </c>
      <c r="C2557" s="78">
        <v>0.13400000000000001</v>
      </c>
      <c r="D2557" s="74" t="s">
        <v>7432</v>
      </c>
    </row>
    <row r="2558" spans="1:4">
      <c r="A2558" s="74" t="s">
        <v>7855</v>
      </c>
      <c r="B2558" s="74">
        <v>1</v>
      </c>
      <c r="C2558" s="78">
        <v>0.13400000000000001</v>
      </c>
      <c r="D2558" s="74" t="s">
        <v>7432</v>
      </c>
    </row>
    <row r="2559" spans="1:4">
      <c r="A2559" s="74" t="s">
        <v>7856</v>
      </c>
      <c r="B2559" s="74">
        <v>1</v>
      </c>
      <c r="C2559" s="78">
        <v>0.13400000000000001</v>
      </c>
      <c r="D2559" s="74" t="s">
        <v>7432</v>
      </c>
    </row>
    <row r="2560" spans="1:4">
      <c r="A2560" s="74" t="s">
        <v>7857</v>
      </c>
      <c r="B2560" s="74">
        <v>1</v>
      </c>
      <c r="C2560" s="78">
        <v>0.13400000000000001</v>
      </c>
      <c r="D2560" s="74" t="s">
        <v>7432</v>
      </c>
    </row>
    <row r="2561" spans="1:4">
      <c r="A2561" s="74" t="s">
        <v>7858</v>
      </c>
      <c r="B2561" s="74">
        <v>1</v>
      </c>
      <c r="C2561" s="78">
        <v>0.13400000000000001</v>
      </c>
      <c r="D2561" s="74" t="s">
        <v>7432</v>
      </c>
    </row>
    <row r="2562" spans="1:4">
      <c r="A2562" s="74" t="s">
        <v>7859</v>
      </c>
      <c r="B2562" s="74">
        <v>1</v>
      </c>
      <c r="C2562" s="78">
        <v>0.13400000000000001</v>
      </c>
      <c r="D2562" s="74" t="s">
        <v>7432</v>
      </c>
    </row>
    <row r="2563" spans="1:4">
      <c r="A2563" s="74" t="s">
        <v>7860</v>
      </c>
      <c r="B2563" s="74">
        <v>1</v>
      </c>
      <c r="C2563" s="78">
        <v>0.13400000000000001</v>
      </c>
      <c r="D2563" s="74" t="s">
        <v>7432</v>
      </c>
    </row>
    <row r="2564" spans="1:4">
      <c r="A2564" s="74" t="s">
        <v>7861</v>
      </c>
      <c r="B2564" s="74">
        <v>1</v>
      </c>
      <c r="C2564" s="78">
        <v>0.13400000000000001</v>
      </c>
      <c r="D2564" s="74" t="s">
        <v>7432</v>
      </c>
    </row>
    <row r="2565" spans="1:4">
      <c r="A2565" s="74" t="s">
        <v>7862</v>
      </c>
      <c r="B2565" s="74">
        <v>1</v>
      </c>
      <c r="C2565" s="78">
        <v>0.13400000000000001</v>
      </c>
      <c r="D2565" s="74" t="s">
        <v>7432</v>
      </c>
    </row>
    <row r="2566" spans="1:4">
      <c r="A2566" s="74" t="s">
        <v>7863</v>
      </c>
      <c r="B2566" s="74">
        <v>1</v>
      </c>
      <c r="C2566" s="78">
        <v>0.13400000000000001</v>
      </c>
      <c r="D2566" s="74" t="s">
        <v>7432</v>
      </c>
    </row>
    <row r="2567" spans="1:4">
      <c r="A2567" s="74" t="s">
        <v>7864</v>
      </c>
      <c r="B2567" s="74">
        <v>1</v>
      </c>
      <c r="C2567" s="78">
        <v>0.13400000000000001</v>
      </c>
      <c r="D2567" s="74" t="s">
        <v>7432</v>
      </c>
    </row>
    <row r="2568" spans="1:4">
      <c r="A2568" s="74" t="s">
        <v>7865</v>
      </c>
      <c r="B2568" s="74">
        <v>1</v>
      </c>
      <c r="C2568" s="78">
        <v>0.13400000000000001</v>
      </c>
      <c r="D2568" s="74" t="s">
        <v>7432</v>
      </c>
    </row>
    <row r="2569" spans="1:4">
      <c r="A2569" s="74" t="s">
        <v>7866</v>
      </c>
      <c r="B2569" s="74">
        <v>1</v>
      </c>
      <c r="C2569" s="78">
        <v>0.13400000000000001</v>
      </c>
      <c r="D2569" s="74" t="s">
        <v>7432</v>
      </c>
    </row>
    <row r="2570" spans="1:4">
      <c r="A2570" s="74" t="s">
        <v>7867</v>
      </c>
      <c r="B2570" s="74">
        <v>1</v>
      </c>
      <c r="C2570" s="78">
        <v>0.13400000000000001</v>
      </c>
      <c r="D2570" s="74" t="s">
        <v>7432</v>
      </c>
    </row>
    <row r="2571" spans="1:4">
      <c r="A2571" s="74" t="s">
        <v>7868</v>
      </c>
      <c r="B2571" s="74">
        <v>1</v>
      </c>
      <c r="C2571" s="78">
        <v>0.13400000000000001</v>
      </c>
      <c r="D2571" s="74" t="s">
        <v>7432</v>
      </c>
    </row>
    <row r="2572" spans="1:4">
      <c r="A2572" s="74" t="s">
        <v>7869</v>
      </c>
      <c r="B2572" s="74">
        <v>1</v>
      </c>
      <c r="C2572" s="78">
        <v>0.13400000000000001</v>
      </c>
      <c r="D2572" s="74" t="s">
        <v>7432</v>
      </c>
    </row>
    <row r="2573" spans="1:4">
      <c r="A2573" s="74" t="s">
        <v>7870</v>
      </c>
      <c r="B2573" s="74">
        <v>1</v>
      </c>
      <c r="C2573" s="78">
        <v>0.13400000000000001</v>
      </c>
      <c r="D2573" s="74" t="s">
        <v>7432</v>
      </c>
    </row>
    <row r="2574" spans="1:4">
      <c r="A2574" s="74" t="s">
        <v>7871</v>
      </c>
      <c r="B2574" s="74">
        <v>1</v>
      </c>
      <c r="C2574" s="78">
        <v>0.13400000000000001</v>
      </c>
      <c r="D2574" s="74" t="s">
        <v>7432</v>
      </c>
    </row>
    <row r="2575" spans="1:4">
      <c r="A2575" s="74" t="s">
        <v>7872</v>
      </c>
      <c r="B2575" s="74">
        <v>1</v>
      </c>
      <c r="C2575" s="78">
        <v>0.13400000000000001</v>
      </c>
      <c r="D2575" s="74" t="s">
        <v>7432</v>
      </c>
    </row>
    <row r="2576" spans="1:4">
      <c r="A2576" s="74" t="s">
        <v>7873</v>
      </c>
      <c r="B2576" s="74">
        <v>1</v>
      </c>
      <c r="C2576" s="78">
        <v>0.13400000000000001</v>
      </c>
      <c r="D2576" s="74" t="s">
        <v>7432</v>
      </c>
    </row>
    <row r="2577" spans="1:4">
      <c r="A2577" s="74" t="s">
        <v>7874</v>
      </c>
      <c r="B2577" s="74">
        <v>1</v>
      </c>
      <c r="C2577" s="78">
        <v>0.13400000000000001</v>
      </c>
      <c r="D2577" s="74" t="s">
        <v>7432</v>
      </c>
    </row>
    <row r="2578" spans="1:4">
      <c r="A2578" s="74" t="s">
        <v>7875</v>
      </c>
      <c r="B2578" s="74">
        <v>1</v>
      </c>
      <c r="C2578" s="78">
        <v>0.13400000000000001</v>
      </c>
      <c r="D2578" s="74" t="s">
        <v>7432</v>
      </c>
    </row>
    <row r="2579" spans="1:4">
      <c r="A2579" s="74" t="s">
        <v>7876</v>
      </c>
      <c r="B2579" s="74">
        <v>1</v>
      </c>
      <c r="C2579" s="78">
        <v>0.13400000000000001</v>
      </c>
      <c r="D2579" s="74" t="s">
        <v>7432</v>
      </c>
    </row>
    <row r="2580" spans="1:4">
      <c r="A2580" s="74" t="s">
        <v>7877</v>
      </c>
      <c r="B2580" s="74">
        <v>1</v>
      </c>
      <c r="C2580" s="78">
        <v>0.13400000000000001</v>
      </c>
      <c r="D2580" s="74" t="s">
        <v>7432</v>
      </c>
    </row>
    <row r="2581" spans="1:4">
      <c r="A2581" s="74" t="s">
        <v>7878</v>
      </c>
      <c r="B2581" s="74">
        <v>1</v>
      </c>
      <c r="C2581" s="78">
        <v>0.13400000000000001</v>
      </c>
      <c r="D2581" s="74" t="s">
        <v>7432</v>
      </c>
    </row>
    <row r="2582" spans="1:4">
      <c r="A2582" s="74" t="s">
        <v>7879</v>
      </c>
      <c r="B2582" s="74">
        <v>1</v>
      </c>
      <c r="C2582" s="78">
        <v>0.13400000000000001</v>
      </c>
      <c r="D2582" s="74" t="s">
        <v>7432</v>
      </c>
    </row>
    <row r="2583" spans="1:4">
      <c r="A2583" s="74" t="s">
        <v>7880</v>
      </c>
      <c r="B2583" s="74">
        <v>1</v>
      </c>
      <c r="C2583" s="78">
        <v>0.13400000000000001</v>
      </c>
      <c r="D2583" s="74" t="s">
        <v>7432</v>
      </c>
    </row>
    <row r="2584" spans="1:4">
      <c r="A2584" s="74" t="s">
        <v>7881</v>
      </c>
      <c r="B2584" s="74">
        <v>1</v>
      </c>
      <c r="C2584" s="78">
        <v>0.13400000000000001</v>
      </c>
      <c r="D2584" s="74" t="s">
        <v>7432</v>
      </c>
    </row>
    <row r="2585" spans="1:4">
      <c r="A2585" s="74" t="s">
        <v>7882</v>
      </c>
      <c r="B2585" s="74">
        <v>1</v>
      </c>
      <c r="C2585" s="78">
        <v>0.13400000000000001</v>
      </c>
      <c r="D2585" s="74" t="s">
        <v>7432</v>
      </c>
    </row>
    <row r="2586" spans="1:4">
      <c r="A2586" s="74" t="s">
        <v>7883</v>
      </c>
      <c r="B2586" s="74">
        <v>1</v>
      </c>
      <c r="C2586" s="78">
        <v>0.13400000000000001</v>
      </c>
      <c r="D2586" s="74" t="s">
        <v>7432</v>
      </c>
    </row>
    <row r="2587" spans="1:4">
      <c r="A2587" s="74" t="s">
        <v>7884</v>
      </c>
      <c r="B2587" s="74">
        <v>1</v>
      </c>
      <c r="C2587" s="78">
        <v>0.13400000000000001</v>
      </c>
      <c r="D2587" s="74" t="s">
        <v>7432</v>
      </c>
    </row>
    <row r="2588" spans="1:4">
      <c r="A2588" s="74" t="s">
        <v>7885</v>
      </c>
      <c r="B2588" s="74">
        <v>1</v>
      </c>
      <c r="C2588" s="78">
        <v>0.13400000000000001</v>
      </c>
      <c r="D2588" s="74" t="s">
        <v>7432</v>
      </c>
    </row>
    <row r="2589" spans="1:4">
      <c r="A2589" s="74" t="s">
        <v>7886</v>
      </c>
      <c r="B2589" s="74">
        <v>1</v>
      </c>
      <c r="C2589" s="78">
        <v>0.13400000000000001</v>
      </c>
      <c r="D2589" s="74" t="s">
        <v>7432</v>
      </c>
    </row>
    <row r="2590" spans="1:4">
      <c r="A2590" s="74" t="s">
        <v>7887</v>
      </c>
      <c r="B2590" s="74">
        <v>1</v>
      </c>
      <c r="C2590" s="78">
        <v>0.13400000000000001</v>
      </c>
      <c r="D2590" s="74" t="s">
        <v>7432</v>
      </c>
    </row>
    <row r="2591" spans="1:4">
      <c r="A2591" s="74" t="s">
        <v>7888</v>
      </c>
      <c r="B2591" s="74">
        <v>1</v>
      </c>
      <c r="C2591" s="78">
        <v>0.13400000000000001</v>
      </c>
      <c r="D2591" s="74" t="s">
        <v>7432</v>
      </c>
    </row>
    <row r="2592" spans="1:4">
      <c r="A2592" s="74" t="s">
        <v>7889</v>
      </c>
      <c r="B2592" s="74">
        <v>1</v>
      </c>
      <c r="C2592" s="78">
        <v>0.13400000000000001</v>
      </c>
      <c r="D2592" s="74" t="s">
        <v>7432</v>
      </c>
    </row>
    <row r="2593" spans="1:4">
      <c r="A2593" s="74" t="s">
        <v>7890</v>
      </c>
      <c r="B2593" s="74">
        <v>1</v>
      </c>
      <c r="C2593" s="78">
        <v>0.13400000000000001</v>
      </c>
      <c r="D2593" s="74" t="s">
        <v>7432</v>
      </c>
    </row>
    <row r="2594" spans="1:4">
      <c r="A2594" s="74" t="s">
        <v>7891</v>
      </c>
      <c r="B2594" s="74">
        <v>1</v>
      </c>
      <c r="C2594" s="78">
        <v>0.13400000000000001</v>
      </c>
      <c r="D2594" s="74" t="s">
        <v>7432</v>
      </c>
    </row>
    <row r="2595" spans="1:4">
      <c r="A2595" s="74" t="s">
        <v>7892</v>
      </c>
      <c r="B2595" s="74">
        <v>1</v>
      </c>
      <c r="C2595" s="78">
        <v>0.13400000000000001</v>
      </c>
      <c r="D2595" s="74" t="s">
        <v>7432</v>
      </c>
    </row>
    <row r="2596" spans="1:4">
      <c r="A2596" s="74" t="s">
        <v>7893</v>
      </c>
      <c r="B2596" s="74">
        <v>1</v>
      </c>
      <c r="C2596" s="78">
        <v>0.13400000000000001</v>
      </c>
      <c r="D2596" s="74" t="s">
        <v>7432</v>
      </c>
    </row>
    <row r="2597" spans="1:4">
      <c r="A2597" s="74" t="s">
        <v>7894</v>
      </c>
      <c r="B2597" s="74">
        <v>1</v>
      </c>
      <c r="C2597" s="78">
        <v>0.13400000000000001</v>
      </c>
      <c r="D2597" s="74" t="s">
        <v>7432</v>
      </c>
    </row>
    <row r="2598" spans="1:4">
      <c r="A2598" s="74" t="s">
        <v>7895</v>
      </c>
      <c r="B2598" s="74">
        <v>1</v>
      </c>
      <c r="C2598" s="78">
        <v>0.13400000000000001</v>
      </c>
      <c r="D2598" s="74" t="s">
        <v>7432</v>
      </c>
    </row>
    <row r="2599" spans="1:4">
      <c r="A2599" s="74" t="s">
        <v>7896</v>
      </c>
      <c r="B2599" s="74">
        <v>1</v>
      </c>
      <c r="C2599" s="78">
        <v>0.13400000000000001</v>
      </c>
      <c r="D2599" s="74" t="s">
        <v>7432</v>
      </c>
    </row>
    <row r="2600" spans="1:4">
      <c r="A2600" s="74" t="s">
        <v>7897</v>
      </c>
      <c r="B2600" s="74">
        <v>1</v>
      </c>
      <c r="C2600" s="78">
        <v>0.13400000000000001</v>
      </c>
      <c r="D2600" s="74" t="s">
        <v>7432</v>
      </c>
    </row>
    <row r="2601" spans="1:4">
      <c r="A2601" s="74" t="s">
        <v>7898</v>
      </c>
      <c r="B2601" s="74">
        <v>1</v>
      </c>
      <c r="C2601" s="78">
        <v>0.13400000000000001</v>
      </c>
      <c r="D2601" s="74" t="s">
        <v>7432</v>
      </c>
    </row>
    <row r="2602" spans="1:4">
      <c r="A2602" s="74" t="s">
        <v>7899</v>
      </c>
      <c r="B2602" s="74">
        <v>1</v>
      </c>
      <c r="C2602" s="78">
        <v>0.13400000000000001</v>
      </c>
      <c r="D2602" s="74" t="s">
        <v>7432</v>
      </c>
    </row>
    <row r="2603" spans="1:4">
      <c r="A2603" s="74" t="s">
        <v>7900</v>
      </c>
      <c r="B2603" s="74">
        <v>1</v>
      </c>
      <c r="C2603" s="78">
        <v>0.13400000000000001</v>
      </c>
      <c r="D2603" s="74" t="s">
        <v>7432</v>
      </c>
    </row>
    <row r="2604" spans="1:4">
      <c r="A2604" s="74" t="s">
        <v>7901</v>
      </c>
      <c r="B2604" s="74">
        <v>1</v>
      </c>
      <c r="C2604" s="78">
        <v>0.13400000000000001</v>
      </c>
      <c r="D2604" s="74" t="s">
        <v>7432</v>
      </c>
    </row>
    <row r="2605" spans="1:4">
      <c r="A2605" s="74" t="s">
        <v>7902</v>
      </c>
      <c r="B2605" s="74">
        <v>1</v>
      </c>
      <c r="C2605" s="78">
        <v>0.13400000000000001</v>
      </c>
      <c r="D2605" s="74" t="s">
        <v>7432</v>
      </c>
    </row>
    <row r="2606" spans="1:4">
      <c r="A2606" s="74" t="s">
        <v>7903</v>
      </c>
      <c r="B2606" s="74">
        <v>1</v>
      </c>
      <c r="C2606" s="78">
        <v>0.13400000000000001</v>
      </c>
      <c r="D2606" s="74" t="s">
        <v>7432</v>
      </c>
    </row>
    <row r="2607" spans="1:4">
      <c r="A2607" s="74" t="s">
        <v>7904</v>
      </c>
      <c r="B2607" s="74">
        <v>1</v>
      </c>
      <c r="C2607" s="78">
        <v>0.13400000000000001</v>
      </c>
      <c r="D2607" s="74" t="s">
        <v>7432</v>
      </c>
    </row>
    <row r="2608" spans="1:4">
      <c r="A2608" s="74" t="s">
        <v>7905</v>
      </c>
      <c r="B2608" s="74">
        <v>1</v>
      </c>
      <c r="C2608" s="78">
        <v>0.13400000000000001</v>
      </c>
      <c r="D2608" s="74" t="s">
        <v>7432</v>
      </c>
    </row>
    <row r="2609" spans="1:4">
      <c r="A2609" s="74" t="s">
        <v>7906</v>
      </c>
      <c r="B2609" s="74">
        <v>1</v>
      </c>
      <c r="C2609" s="78">
        <v>0.13400000000000001</v>
      </c>
      <c r="D2609" s="74" t="s">
        <v>7432</v>
      </c>
    </row>
    <row r="2610" spans="1:4">
      <c r="A2610" s="74" t="s">
        <v>7907</v>
      </c>
      <c r="B2610" s="74">
        <v>1</v>
      </c>
      <c r="C2610" s="78">
        <v>0.13400000000000001</v>
      </c>
      <c r="D2610" s="74" t="s">
        <v>7432</v>
      </c>
    </row>
    <row r="2611" spans="1:4">
      <c r="A2611" s="74" t="s">
        <v>7908</v>
      </c>
      <c r="B2611" s="74">
        <v>1</v>
      </c>
      <c r="C2611" s="78">
        <v>0.13400000000000001</v>
      </c>
      <c r="D2611" s="74" t="s">
        <v>7432</v>
      </c>
    </row>
    <row r="2612" spans="1:4">
      <c r="A2612" s="74" t="s">
        <v>7909</v>
      </c>
      <c r="B2612" s="74">
        <v>1</v>
      </c>
      <c r="C2612" s="78">
        <v>0.13400000000000001</v>
      </c>
      <c r="D2612" s="74" t="s">
        <v>7432</v>
      </c>
    </row>
    <row r="2613" spans="1:4">
      <c r="A2613" s="74" t="s">
        <v>7910</v>
      </c>
      <c r="B2613" s="74">
        <v>1</v>
      </c>
      <c r="C2613" s="78">
        <v>0.13400000000000001</v>
      </c>
      <c r="D2613" s="74" t="s">
        <v>7432</v>
      </c>
    </row>
    <row r="2614" spans="1:4">
      <c r="A2614" s="74" t="s">
        <v>7911</v>
      </c>
      <c r="B2614" s="74">
        <v>1</v>
      </c>
      <c r="C2614" s="78">
        <v>0.13400000000000001</v>
      </c>
      <c r="D2614" s="74" t="s">
        <v>7432</v>
      </c>
    </row>
    <row r="2615" spans="1:4">
      <c r="A2615" s="74" t="s">
        <v>7912</v>
      </c>
      <c r="B2615" s="74">
        <v>1</v>
      </c>
      <c r="C2615" s="78">
        <v>0.13400000000000001</v>
      </c>
      <c r="D2615" s="74" t="s">
        <v>7432</v>
      </c>
    </row>
    <row r="2616" spans="1:4">
      <c r="A2616" s="74" t="s">
        <v>7913</v>
      </c>
      <c r="B2616" s="74">
        <v>1</v>
      </c>
      <c r="C2616" s="78">
        <v>0.13400000000000001</v>
      </c>
      <c r="D2616" s="74" t="s">
        <v>7432</v>
      </c>
    </row>
    <row r="2617" spans="1:4">
      <c r="A2617" s="74" t="s">
        <v>7914</v>
      </c>
      <c r="B2617" s="74">
        <v>1</v>
      </c>
      <c r="C2617" s="78">
        <v>0.13400000000000001</v>
      </c>
      <c r="D2617" s="74" t="s">
        <v>7432</v>
      </c>
    </row>
    <row r="2618" spans="1:4">
      <c r="A2618" s="74" t="s">
        <v>7915</v>
      </c>
      <c r="B2618" s="74">
        <v>1</v>
      </c>
      <c r="C2618" s="78">
        <v>0.13400000000000001</v>
      </c>
      <c r="D2618" s="74" t="s">
        <v>7432</v>
      </c>
    </row>
    <row r="2619" spans="1:4">
      <c r="A2619" s="74" t="s">
        <v>7916</v>
      </c>
      <c r="B2619" s="74">
        <v>1</v>
      </c>
      <c r="C2619" s="78">
        <v>0.13400000000000001</v>
      </c>
      <c r="D2619" s="74" t="s">
        <v>7432</v>
      </c>
    </row>
    <row r="2620" spans="1:4">
      <c r="A2620" s="74" t="s">
        <v>7917</v>
      </c>
      <c r="B2620" s="74">
        <v>1</v>
      </c>
      <c r="C2620" s="78">
        <v>0.13400000000000001</v>
      </c>
      <c r="D2620" s="74" t="s">
        <v>7432</v>
      </c>
    </row>
    <row r="2621" spans="1:4">
      <c r="A2621" s="74" t="s">
        <v>7918</v>
      </c>
      <c r="B2621" s="74">
        <v>1</v>
      </c>
      <c r="C2621" s="78">
        <v>0.13400000000000001</v>
      </c>
      <c r="D2621" s="74" t="s">
        <v>7432</v>
      </c>
    </row>
    <row r="2622" spans="1:4">
      <c r="A2622" s="74" t="s">
        <v>7919</v>
      </c>
      <c r="B2622" s="74">
        <v>1</v>
      </c>
      <c r="C2622" s="78">
        <v>0.13400000000000001</v>
      </c>
      <c r="D2622" s="74" t="s">
        <v>7432</v>
      </c>
    </row>
    <row r="2623" spans="1:4">
      <c r="A2623" s="74" t="s">
        <v>7920</v>
      </c>
      <c r="B2623" s="74">
        <v>1</v>
      </c>
      <c r="C2623" s="78">
        <v>0.13400000000000001</v>
      </c>
      <c r="D2623" s="74" t="s">
        <v>7432</v>
      </c>
    </row>
    <row r="2624" spans="1:4">
      <c r="A2624" s="74" t="s">
        <v>7921</v>
      </c>
      <c r="B2624" s="74">
        <v>1</v>
      </c>
      <c r="C2624" s="78">
        <v>0.13400000000000001</v>
      </c>
      <c r="D2624" s="74" t="s">
        <v>7432</v>
      </c>
    </row>
    <row r="2625" spans="1:4">
      <c r="A2625" s="74" t="s">
        <v>7922</v>
      </c>
      <c r="B2625" s="74">
        <v>1</v>
      </c>
      <c r="C2625" s="78">
        <v>0.13400000000000001</v>
      </c>
      <c r="D2625" s="74" t="s">
        <v>7432</v>
      </c>
    </row>
    <row r="2626" spans="1:4">
      <c r="A2626" s="74" t="s">
        <v>7923</v>
      </c>
      <c r="B2626" s="74">
        <v>1</v>
      </c>
      <c r="C2626" s="78">
        <v>0.13400000000000001</v>
      </c>
      <c r="D2626" s="74" t="s">
        <v>7432</v>
      </c>
    </row>
    <row r="2627" spans="1:4">
      <c r="A2627" s="74" t="s">
        <v>7924</v>
      </c>
      <c r="B2627" s="74">
        <v>1</v>
      </c>
      <c r="C2627" s="78">
        <v>0.13400000000000001</v>
      </c>
      <c r="D2627" s="74" t="s">
        <v>7432</v>
      </c>
    </row>
    <row r="2628" spans="1:4">
      <c r="A2628" s="74" t="s">
        <v>7925</v>
      </c>
      <c r="B2628" s="74">
        <v>1</v>
      </c>
      <c r="C2628" s="78">
        <v>0.13400000000000001</v>
      </c>
      <c r="D2628" s="74" t="s">
        <v>7432</v>
      </c>
    </row>
    <row r="2629" spans="1:4">
      <c r="A2629" s="74" t="s">
        <v>7926</v>
      </c>
      <c r="B2629" s="74">
        <v>1</v>
      </c>
      <c r="C2629" s="78">
        <v>0.13400000000000001</v>
      </c>
      <c r="D2629" s="74" t="s">
        <v>7432</v>
      </c>
    </row>
    <row r="2630" spans="1:4">
      <c r="A2630" s="74" t="s">
        <v>7927</v>
      </c>
      <c r="B2630" s="74">
        <v>1</v>
      </c>
      <c r="C2630" s="78">
        <v>0.13400000000000001</v>
      </c>
      <c r="D2630" s="74" t="s">
        <v>7432</v>
      </c>
    </row>
    <row r="2631" spans="1:4">
      <c r="A2631" s="74" t="s">
        <v>7928</v>
      </c>
      <c r="B2631" s="74">
        <v>1</v>
      </c>
      <c r="C2631" s="78">
        <v>0.13400000000000001</v>
      </c>
      <c r="D2631" s="74" t="s">
        <v>7432</v>
      </c>
    </row>
    <row r="2632" spans="1:4">
      <c r="A2632" s="74" t="s">
        <v>7929</v>
      </c>
      <c r="B2632" s="74">
        <v>1</v>
      </c>
      <c r="C2632" s="78">
        <v>0.13400000000000001</v>
      </c>
      <c r="D2632" s="74" t="s">
        <v>7432</v>
      </c>
    </row>
    <row r="2633" spans="1:4">
      <c r="A2633" s="74" t="s">
        <v>7930</v>
      </c>
      <c r="B2633" s="74">
        <v>1</v>
      </c>
      <c r="C2633" s="78">
        <v>0.13400000000000001</v>
      </c>
      <c r="D2633" s="74" t="s">
        <v>7432</v>
      </c>
    </row>
    <row r="2634" spans="1:4">
      <c r="A2634" s="74" t="s">
        <v>7931</v>
      </c>
      <c r="B2634" s="74">
        <v>1</v>
      </c>
      <c r="C2634" s="78">
        <v>0.13400000000000001</v>
      </c>
      <c r="D2634" s="74" t="s">
        <v>7432</v>
      </c>
    </row>
    <row r="2635" spans="1:4">
      <c r="A2635" s="74" t="s">
        <v>7932</v>
      </c>
      <c r="B2635" s="74">
        <v>1</v>
      </c>
      <c r="C2635" s="78">
        <v>0.13400000000000001</v>
      </c>
      <c r="D2635" s="74" t="s">
        <v>7432</v>
      </c>
    </row>
    <row r="2636" spans="1:4">
      <c r="A2636" s="74" t="s">
        <v>7933</v>
      </c>
      <c r="B2636" s="74">
        <v>1</v>
      </c>
      <c r="C2636" s="78">
        <v>0.13400000000000001</v>
      </c>
      <c r="D2636" s="74" t="s">
        <v>7432</v>
      </c>
    </row>
    <row r="2637" spans="1:4">
      <c r="A2637" s="74" t="s">
        <v>7934</v>
      </c>
      <c r="B2637" s="74">
        <v>1</v>
      </c>
      <c r="C2637" s="78">
        <v>0.13400000000000001</v>
      </c>
      <c r="D2637" s="74" t="s">
        <v>7432</v>
      </c>
    </row>
    <row r="2638" spans="1:4">
      <c r="A2638" s="74" t="s">
        <v>7935</v>
      </c>
      <c r="B2638" s="74">
        <v>1</v>
      </c>
      <c r="C2638" s="78">
        <v>0.13400000000000001</v>
      </c>
      <c r="D2638" s="74" t="s">
        <v>7432</v>
      </c>
    </row>
    <row r="2639" spans="1:4">
      <c r="A2639" s="74" t="s">
        <v>7936</v>
      </c>
      <c r="B2639" s="74">
        <v>1</v>
      </c>
      <c r="C2639" s="78">
        <v>0.13400000000000001</v>
      </c>
      <c r="D2639" s="74" t="s">
        <v>7432</v>
      </c>
    </row>
    <row r="2640" spans="1:4">
      <c r="A2640" s="74" t="s">
        <v>7937</v>
      </c>
      <c r="B2640" s="74">
        <v>1</v>
      </c>
      <c r="C2640" s="78">
        <v>0.13400000000000001</v>
      </c>
      <c r="D2640" s="74" t="s">
        <v>7432</v>
      </c>
    </row>
    <row r="2641" spans="1:4">
      <c r="A2641" s="74" t="s">
        <v>7938</v>
      </c>
      <c r="B2641" s="74">
        <v>1</v>
      </c>
      <c r="C2641" s="78">
        <v>0.13400000000000001</v>
      </c>
      <c r="D2641" s="74" t="s">
        <v>7432</v>
      </c>
    </row>
    <row r="2642" spans="1:4">
      <c r="A2642" s="74" t="s">
        <v>7939</v>
      </c>
      <c r="B2642" s="74">
        <v>1</v>
      </c>
      <c r="C2642" s="78">
        <v>0.13400000000000001</v>
      </c>
      <c r="D2642" s="74" t="s">
        <v>7432</v>
      </c>
    </row>
    <row r="2643" spans="1:4">
      <c r="A2643" s="74" t="s">
        <v>7940</v>
      </c>
      <c r="B2643" s="74">
        <v>1</v>
      </c>
      <c r="C2643" s="78">
        <v>0.13400000000000001</v>
      </c>
      <c r="D2643" s="74" t="s">
        <v>7432</v>
      </c>
    </row>
    <row r="2644" spans="1:4">
      <c r="A2644" s="74" t="s">
        <v>7941</v>
      </c>
      <c r="B2644" s="74">
        <v>1</v>
      </c>
      <c r="C2644" s="78">
        <v>0.13400000000000001</v>
      </c>
      <c r="D2644" s="74" t="s">
        <v>7432</v>
      </c>
    </row>
    <row r="2645" spans="1:4">
      <c r="A2645" s="74" t="s">
        <v>7942</v>
      </c>
      <c r="B2645" s="74">
        <v>1</v>
      </c>
      <c r="C2645" s="78">
        <v>0.13400000000000001</v>
      </c>
      <c r="D2645" s="74" t="s">
        <v>7432</v>
      </c>
    </row>
    <row r="2646" spans="1:4">
      <c r="A2646" s="74" t="s">
        <v>7943</v>
      </c>
      <c r="B2646" s="74">
        <v>1</v>
      </c>
      <c r="C2646" s="78">
        <v>0.13400000000000001</v>
      </c>
      <c r="D2646" s="74" t="s">
        <v>7432</v>
      </c>
    </row>
    <row r="2647" spans="1:4">
      <c r="A2647" s="74" t="s">
        <v>7944</v>
      </c>
      <c r="B2647" s="74">
        <v>1</v>
      </c>
      <c r="C2647" s="78">
        <v>0.13400000000000001</v>
      </c>
      <c r="D2647" s="74" t="s">
        <v>7432</v>
      </c>
    </row>
    <row r="2648" spans="1:4">
      <c r="A2648" s="74" t="s">
        <v>7945</v>
      </c>
      <c r="B2648" s="74">
        <v>1</v>
      </c>
      <c r="C2648" s="78">
        <v>0.13400000000000001</v>
      </c>
      <c r="D2648" s="74" t="s">
        <v>7432</v>
      </c>
    </row>
    <row r="2649" spans="1:4">
      <c r="A2649" s="74" t="s">
        <v>7946</v>
      </c>
      <c r="B2649" s="74">
        <v>1</v>
      </c>
      <c r="C2649" s="78">
        <v>0.13400000000000001</v>
      </c>
      <c r="D2649" s="74" t="s">
        <v>7432</v>
      </c>
    </row>
    <row r="2650" spans="1:4">
      <c r="A2650" s="74" t="s">
        <v>7947</v>
      </c>
      <c r="B2650" s="74">
        <v>1</v>
      </c>
      <c r="C2650" s="78">
        <v>0.13400000000000001</v>
      </c>
      <c r="D2650" s="74" t="s">
        <v>7432</v>
      </c>
    </row>
    <row r="2651" spans="1:4">
      <c r="A2651" s="74" t="s">
        <v>7948</v>
      </c>
      <c r="B2651" s="74">
        <v>1</v>
      </c>
      <c r="C2651" s="78">
        <v>0.13400000000000001</v>
      </c>
      <c r="D2651" s="74" t="s">
        <v>7432</v>
      </c>
    </row>
    <row r="2652" spans="1:4">
      <c r="A2652" s="74" t="s">
        <v>7949</v>
      </c>
      <c r="B2652" s="74">
        <v>1</v>
      </c>
      <c r="C2652" s="78">
        <v>0.13400000000000001</v>
      </c>
      <c r="D2652" s="74" t="s">
        <v>7432</v>
      </c>
    </row>
    <row r="2653" spans="1:4">
      <c r="A2653" s="74" t="s">
        <v>7950</v>
      </c>
      <c r="B2653" s="74">
        <v>1</v>
      </c>
      <c r="C2653" s="78">
        <v>0.13400000000000001</v>
      </c>
      <c r="D2653" s="74" t="s">
        <v>7432</v>
      </c>
    </row>
    <row r="2654" spans="1:4">
      <c r="A2654" s="74" t="s">
        <v>7951</v>
      </c>
      <c r="B2654" s="74">
        <v>1</v>
      </c>
      <c r="C2654" s="78">
        <v>0.13400000000000001</v>
      </c>
      <c r="D2654" s="74" t="s">
        <v>7432</v>
      </c>
    </row>
    <row r="2655" spans="1:4">
      <c r="A2655" s="74" t="s">
        <v>7952</v>
      </c>
      <c r="B2655" s="74">
        <v>1</v>
      </c>
      <c r="C2655" s="78">
        <v>0.13400000000000001</v>
      </c>
      <c r="D2655" s="74" t="s">
        <v>7432</v>
      </c>
    </row>
    <row r="2656" spans="1:4">
      <c r="A2656" s="74" t="s">
        <v>7953</v>
      </c>
      <c r="B2656" s="74">
        <v>1</v>
      </c>
      <c r="C2656" s="78">
        <v>0.13400000000000001</v>
      </c>
      <c r="D2656" s="74" t="s">
        <v>7432</v>
      </c>
    </row>
    <row r="2657" spans="1:4">
      <c r="A2657" s="74" t="s">
        <v>7954</v>
      </c>
      <c r="B2657" s="74">
        <v>1</v>
      </c>
      <c r="C2657" s="78">
        <v>0.13400000000000001</v>
      </c>
      <c r="D2657" s="74" t="s">
        <v>7432</v>
      </c>
    </row>
    <row r="2658" spans="1:4">
      <c r="A2658" s="74" t="s">
        <v>7955</v>
      </c>
      <c r="B2658" s="74">
        <v>1</v>
      </c>
      <c r="C2658" s="78">
        <v>0.13400000000000001</v>
      </c>
      <c r="D2658" s="74" t="s">
        <v>7432</v>
      </c>
    </row>
    <row r="2659" spans="1:4">
      <c r="A2659" s="74" t="s">
        <v>7956</v>
      </c>
      <c r="B2659" s="74">
        <v>1</v>
      </c>
      <c r="C2659" s="78">
        <v>0.13400000000000001</v>
      </c>
      <c r="D2659" s="74" t="s">
        <v>7432</v>
      </c>
    </row>
    <row r="2660" spans="1:4">
      <c r="A2660" s="74" t="s">
        <v>7957</v>
      </c>
      <c r="B2660" s="74">
        <v>1</v>
      </c>
      <c r="C2660" s="78">
        <v>0.13400000000000001</v>
      </c>
      <c r="D2660" s="74" t="s">
        <v>7432</v>
      </c>
    </row>
    <row r="2661" spans="1:4">
      <c r="A2661" s="74" t="s">
        <v>7958</v>
      </c>
      <c r="B2661" s="74">
        <v>1</v>
      </c>
      <c r="C2661" s="78">
        <v>0.13400000000000001</v>
      </c>
      <c r="D2661" s="74" t="s">
        <v>7432</v>
      </c>
    </row>
    <row r="2662" spans="1:4">
      <c r="A2662" s="74" t="s">
        <v>7959</v>
      </c>
      <c r="B2662" s="74">
        <v>1</v>
      </c>
      <c r="C2662" s="78">
        <v>0.13400000000000001</v>
      </c>
      <c r="D2662" s="74" t="s">
        <v>7432</v>
      </c>
    </row>
    <row r="2663" spans="1:4">
      <c r="A2663" s="74" t="s">
        <v>7960</v>
      </c>
      <c r="B2663" s="74">
        <v>1</v>
      </c>
      <c r="C2663" s="78">
        <v>0.13400000000000001</v>
      </c>
      <c r="D2663" s="74" t="s">
        <v>7432</v>
      </c>
    </row>
    <row r="2664" spans="1:4">
      <c r="A2664" s="74" t="s">
        <v>7961</v>
      </c>
      <c r="B2664" s="74">
        <v>1</v>
      </c>
      <c r="C2664" s="78">
        <v>0.13400000000000001</v>
      </c>
      <c r="D2664" s="74" t="s">
        <v>7432</v>
      </c>
    </row>
    <row r="2665" spans="1:4">
      <c r="A2665" s="74" t="s">
        <v>7962</v>
      </c>
      <c r="B2665" s="74">
        <v>1</v>
      </c>
      <c r="C2665" s="78">
        <v>0.13400000000000001</v>
      </c>
      <c r="D2665" s="74" t="s">
        <v>7432</v>
      </c>
    </row>
    <row r="2666" spans="1:4">
      <c r="A2666" s="74" t="s">
        <v>7963</v>
      </c>
      <c r="B2666" s="74">
        <v>1</v>
      </c>
      <c r="C2666" s="78">
        <v>0.13400000000000001</v>
      </c>
      <c r="D2666" s="74" t="s">
        <v>7432</v>
      </c>
    </row>
    <row r="2667" spans="1:4">
      <c r="A2667" s="74" t="s">
        <v>7964</v>
      </c>
      <c r="B2667" s="74">
        <v>1</v>
      </c>
      <c r="C2667" s="78">
        <v>0.13400000000000001</v>
      </c>
      <c r="D2667" s="74" t="s">
        <v>7432</v>
      </c>
    </row>
    <row r="2668" spans="1:4">
      <c r="A2668" s="74" t="s">
        <v>7965</v>
      </c>
      <c r="B2668" s="74">
        <v>1</v>
      </c>
      <c r="C2668" s="78">
        <v>0.13400000000000001</v>
      </c>
      <c r="D2668" s="74" t="s">
        <v>7432</v>
      </c>
    </row>
    <row r="2669" spans="1:4">
      <c r="A2669" s="74" t="s">
        <v>7966</v>
      </c>
      <c r="B2669" s="74">
        <v>1</v>
      </c>
      <c r="C2669" s="78">
        <v>0.13400000000000001</v>
      </c>
      <c r="D2669" s="74" t="s">
        <v>7432</v>
      </c>
    </row>
    <row r="2670" spans="1:4">
      <c r="A2670" s="74" t="s">
        <v>7967</v>
      </c>
      <c r="B2670" s="74">
        <v>1</v>
      </c>
      <c r="C2670" s="78">
        <v>0.13400000000000001</v>
      </c>
      <c r="D2670" s="74" t="s">
        <v>7432</v>
      </c>
    </row>
    <row r="2671" spans="1:4">
      <c r="A2671" s="74" t="s">
        <v>7968</v>
      </c>
      <c r="B2671" s="74">
        <v>1</v>
      </c>
      <c r="C2671" s="78">
        <v>0.13400000000000001</v>
      </c>
      <c r="D2671" s="74" t="s">
        <v>7432</v>
      </c>
    </row>
    <row r="2672" spans="1:4">
      <c r="A2672" s="74" t="s">
        <v>7969</v>
      </c>
      <c r="B2672" s="74">
        <v>1</v>
      </c>
      <c r="C2672" s="78">
        <v>0.13400000000000001</v>
      </c>
      <c r="D2672" s="74" t="s">
        <v>7432</v>
      </c>
    </row>
    <row r="2673" spans="1:4">
      <c r="A2673" s="74" t="s">
        <v>7970</v>
      </c>
      <c r="B2673" s="74">
        <v>1</v>
      </c>
      <c r="C2673" s="78">
        <v>0.13400000000000001</v>
      </c>
      <c r="D2673" s="74" t="s">
        <v>7432</v>
      </c>
    </row>
    <row r="2674" spans="1:4">
      <c r="A2674" s="74" t="s">
        <v>7971</v>
      </c>
      <c r="B2674" s="74">
        <v>1</v>
      </c>
      <c r="C2674" s="78">
        <v>0.13400000000000001</v>
      </c>
      <c r="D2674" s="74" t="s">
        <v>7432</v>
      </c>
    </row>
    <row r="2675" spans="1:4">
      <c r="A2675" s="74" t="s">
        <v>7972</v>
      </c>
      <c r="B2675" s="74">
        <v>1</v>
      </c>
      <c r="C2675" s="78">
        <v>0.13400000000000001</v>
      </c>
      <c r="D2675" s="74" t="s">
        <v>7432</v>
      </c>
    </row>
    <row r="2676" spans="1:4">
      <c r="A2676" s="74" t="s">
        <v>7973</v>
      </c>
      <c r="B2676" s="74">
        <v>1</v>
      </c>
      <c r="C2676" s="78">
        <v>0.13400000000000001</v>
      </c>
      <c r="D2676" s="74" t="s">
        <v>7432</v>
      </c>
    </row>
    <row r="2677" spans="1:4">
      <c r="A2677" s="74" t="s">
        <v>7974</v>
      </c>
      <c r="B2677" s="74">
        <v>1</v>
      </c>
      <c r="C2677" s="78">
        <v>0.13400000000000001</v>
      </c>
      <c r="D2677" s="74" t="s">
        <v>7432</v>
      </c>
    </row>
    <row r="2678" spans="1:4">
      <c r="A2678" s="74" t="s">
        <v>7975</v>
      </c>
      <c r="B2678" s="74">
        <v>1</v>
      </c>
      <c r="C2678" s="78">
        <v>0.13400000000000001</v>
      </c>
      <c r="D2678" s="74" t="s">
        <v>7432</v>
      </c>
    </row>
    <row r="2679" spans="1:4">
      <c r="A2679" s="74" t="s">
        <v>7976</v>
      </c>
      <c r="B2679" s="74">
        <v>1</v>
      </c>
      <c r="C2679" s="78">
        <v>0.13400000000000001</v>
      </c>
      <c r="D2679" s="74" t="s">
        <v>7432</v>
      </c>
    </row>
    <row r="2680" spans="1:4">
      <c r="A2680" s="74" t="s">
        <v>7977</v>
      </c>
      <c r="B2680" s="74">
        <v>1</v>
      </c>
      <c r="C2680" s="78">
        <v>0.13400000000000001</v>
      </c>
      <c r="D2680" s="74" t="s">
        <v>7432</v>
      </c>
    </row>
    <row r="2681" spans="1:4">
      <c r="A2681" s="74" t="s">
        <v>7978</v>
      </c>
      <c r="B2681" s="74">
        <v>1</v>
      </c>
      <c r="C2681" s="78">
        <v>0.13400000000000001</v>
      </c>
      <c r="D2681" s="74" t="s">
        <v>7432</v>
      </c>
    </row>
    <row r="2682" spans="1:4">
      <c r="A2682" s="74" t="s">
        <v>7979</v>
      </c>
      <c r="B2682" s="74">
        <v>1</v>
      </c>
      <c r="C2682" s="78">
        <v>0.13400000000000001</v>
      </c>
      <c r="D2682" s="74" t="s">
        <v>7432</v>
      </c>
    </row>
    <row r="2683" spans="1:4">
      <c r="A2683" s="74" t="s">
        <v>7980</v>
      </c>
      <c r="B2683" s="74">
        <v>1</v>
      </c>
      <c r="C2683" s="78">
        <v>0.13400000000000001</v>
      </c>
      <c r="D2683" s="74" t="s">
        <v>7432</v>
      </c>
    </row>
    <row r="2684" spans="1:4">
      <c r="A2684" s="74" t="s">
        <v>7981</v>
      </c>
      <c r="B2684" s="74">
        <v>1</v>
      </c>
      <c r="C2684" s="78">
        <v>0.13400000000000001</v>
      </c>
      <c r="D2684" s="74" t="s">
        <v>7432</v>
      </c>
    </row>
    <row r="2685" spans="1:4">
      <c r="A2685" s="74" t="s">
        <v>7982</v>
      </c>
      <c r="B2685" s="74">
        <v>1</v>
      </c>
      <c r="C2685" s="78">
        <v>0.13400000000000001</v>
      </c>
      <c r="D2685" s="74" t="s">
        <v>7432</v>
      </c>
    </row>
    <row r="2686" spans="1:4">
      <c r="A2686" s="74" t="s">
        <v>7983</v>
      </c>
      <c r="B2686" s="74">
        <v>1</v>
      </c>
      <c r="C2686" s="78">
        <v>0.13400000000000001</v>
      </c>
      <c r="D2686" s="74" t="s">
        <v>7432</v>
      </c>
    </row>
    <row r="2687" spans="1:4">
      <c r="A2687" s="74" t="s">
        <v>7984</v>
      </c>
      <c r="B2687" s="74">
        <v>1</v>
      </c>
      <c r="C2687" s="78">
        <v>0.13400000000000001</v>
      </c>
      <c r="D2687" s="74" t="s">
        <v>7432</v>
      </c>
    </row>
    <row r="2688" spans="1:4">
      <c r="A2688" s="74" t="s">
        <v>7985</v>
      </c>
      <c r="B2688" s="74">
        <v>1</v>
      </c>
      <c r="C2688" s="78">
        <v>0.13400000000000001</v>
      </c>
      <c r="D2688" s="74" t="s">
        <v>7432</v>
      </c>
    </row>
    <row r="2689" spans="1:4">
      <c r="A2689" s="74" t="s">
        <v>7986</v>
      </c>
      <c r="B2689" s="74">
        <v>1</v>
      </c>
      <c r="C2689" s="78">
        <v>0.13400000000000001</v>
      </c>
      <c r="D2689" s="74" t="s">
        <v>7432</v>
      </c>
    </row>
    <row r="2690" spans="1:4">
      <c r="A2690" s="74" t="s">
        <v>7987</v>
      </c>
      <c r="B2690" s="74">
        <v>1</v>
      </c>
      <c r="C2690" s="78">
        <v>0.13400000000000001</v>
      </c>
      <c r="D2690" s="74" t="s">
        <v>7432</v>
      </c>
    </row>
    <row r="2691" spans="1:4">
      <c r="A2691" s="74" t="s">
        <v>7988</v>
      </c>
      <c r="B2691" s="74">
        <v>1</v>
      </c>
      <c r="C2691" s="78">
        <v>0.13400000000000001</v>
      </c>
      <c r="D2691" s="74" t="s">
        <v>7432</v>
      </c>
    </row>
    <row r="2692" spans="1:4">
      <c r="A2692" s="74" t="s">
        <v>7989</v>
      </c>
      <c r="B2692" s="74">
        <v>1</v>
      </c>
      <c r="C2692" s="78">
        <v>0.13400000000000001</v>
      </c>
      <c r="D2692" s="74" t="s">
        <v>7432</v>
      </c>
    </row>
    <row r="2693" spans="1:4">
      <c r="A2693" s="74" t="s">
        <v>7990</v>
      </c>
      <c r="B2693" s="74">
        <v>1</v>
      </c>
      <c r="C2693" s="78">
        <v>0.13400000000000001</v>
      </c>
      <c r="D2693" s="74" t="s">
        <v>7432</v>
      </c>
    </row>
    <row r="2694" spans="1:4">
      <c r="A2694" s="74" t="s">
        <v>7991</v>
      </c>
      <c r="B2694" s="74">
        <v>1</v>
      </c>
      <c r="C2694" s="78">
        <v>0.13400000000000001</v>
      </c>
      <c r="D2694" s="74" t="s">
        <v>7432</v>
      </c>
    </row>
    <row r="2695" spans="1:4">
      <c r="A2695" s="74" t="s">
        <v>7992</v>
      </c>
      <c r="B2695" s="74">
        <v>1</v>
      </c>
      <c r="C2695" s="78">
        <v>0.13400000000000001</v>
      </c>
      <c r="D2695" s="74" t="s">
        <v>7432</v>
      </c>
    </row>
    <row r="2696" spans="1:4">
      <c r="A2696" s="74" t="s">
        <v>7993</v>
      </c>
      <c r="B2696" s="74">
        <v>1</v>
      </c>
      <c r="C2696" s="78">
        <v>0.13400000000000001</v>
      </c>
      <c r="D2696" s="74" t="s">
        <v>7432</v>
      </c>
    </row>
    <row r="2697" spans="1:4">
      <c r="A2697" s="74" t="s">
        <v>7994</v>
      </c>
      <c r="B2697" s="74">
        <v>1</v>
      </c>
      <c r="C2697" s="78">
        <v>0.13400000000000001</v>
      </c>
      <c r="D2697" s="74" t="s">
        <v>7432</v>
      </c>
    </row>
    <row r="2698" spans="1:4">
      <c r="A2698" s="74" t="s">
        <v>7995</v>
      </c>
      <c r="B2698" s="74">
        <v>1</v>
      </c>
      <c r="C2698" s="78">
        <v>0.13400000000000001</v>
      </c>
      <c r="D2698" s="74" t="s">
        <v>7432</v>
      </c>
    </row>
    <row r="2699" spans="1:4">
      <c r="A2699" s="74" t="s">
        <v>7996</v>
      </c>
      <c r="B2699" s="74">
        <v>1</v>
      </c>
      <c r="C2699" s="78">
        <v>0.13400000000000001</v>
      </c>
      <c r="D2699" s="74" t="s">
        <v>7432</v>
      </c>
    </row>
    <row r="2700" spans="1:4">
      <c r="A2700" s="74" t="s">
        <v>7997</v>
      </c>
      <c r="B2700" s="74">
        <v>1</v>
      </c>
      <c r="C2700" s="78">
        <v>0.13400000000000001</v>
      </c>
      <c r="D2700" s="74" t="s">
        <v>7432</v>
      </c>
    </row>
    <row r="2701" spans="1:4">
      <c r="A2701" s="74" t="s">
        <v>7998</v>
      </c>
      <c r="B2701" s="74">
        <v>1</v>
      </c>
      <c r="C2701" s="78">
        <v>0.13400000000000001</v>
      </c>
      <c r="D2701" s="74" t="s">
        <v>7432</v>
      </c>
    </row>
    <row r="2702" spans="1:4">
      <c r="A2702" s="74" t="s">
        <v>7999</v>
      </c>
      <c r="B2702" s="74">
        <v>1</v>
      </c>
      <c r="C2702" s="78">
        <v>0.13400000000000001</v>
      </c>
      <c r="D2702" s="74" t="s">
        <v>7432</v>
      </c>
    </row>
    <row r="2703" spans="1:4">
      <c r="A2703" s="74" t="s">
        <v>8000</v>
      </c>
      <c r="B2703" s="74">
        <v>1</v>
      </c>
      <c r="C2703" s="78">
        <v>0.13400000000000001</v>
      </c>
      <c r="D2703" s="74" t="s">
        <v>7432</v>
      </c>
    </row>
    <row r="2704" spans="1:4">
      <c r="A2704" s="74" t="s">
        <v>8001</v>
      </c>
      <c r="B2704" s="74">
        <v>1</v>
      </c>
      <c r="C2704" s="78">
        <v>0.13400000000000001</v>
      </c>
      <c r="D2704" s="74" t="s">
        <v>7432</v>
      </c>
    </row>
    <row r="2705" spans="1:4">
      <c r="A2705" s="74" t="s">
        <v>8002</v>
      </c>
      <c r="B2705" s="74">
        <v>1</v>
      </c>
      <c r="C2705" s="78">
        <v>0.13400000000000001</v>
      </c>
      <c r="D2705" s="74" t="s">
        <v>7432</v>
      </c>
    </row>
    <row r="2706" spans="1:4">
      <c r="A2706" s="74" t="s">
        <v>8003</v>
      </c>
      <c r="B2706" s="74">
        <v>1</v>
      </c>
      <c r="C2706" s="78">
        <v>0.13400000000000001</v>
      </c>
      <c r="D2706" s="74" t="s">
        <v>7432</v>
      </c>
    </row>
    <row r="2707" spans="1:4">
      <c r="A2707" s="74" t="s">
        <v>8004</v>
      </c>
      <c r="B2707" s="74">
        <v>1</v>
      </c>
      <c r="C2707" s="78">
        <v>0.13400000000000001</v>
      </c>
      <c r="D2707" s="74" t="s">
        <v>7432</v>
      </c>
    </row>
    <row r="2708" spans="1:4">
      <c r="A2708" s="74" t="s">
        <v>8005</v>
      </c>
      <c r="B2708" s="74">
        <v>1</v>
      </c>
      <c r="C2708" s="78">
        <v>0.13400000000000001</v>
      </c>
      <c r="D2708" s="74" t="s">
        <v>7432</v>
      </c>
    </row>
    <row r="2709" spans="1:4">
      <c r="A2709" s="74" t="s">
        <v>8006</v>
      </c>
      <c r="B2709" s="74">
        <v>1</v>
      </c>
      <c r="C2709" s="78">
        <v>0.13400000000000001</v>
      </c>
      <c r="D2709" s="74" t="s">
        <v>7432</v>
      </c>
    </row>
    <row r="2710" spans="1:4">
      <c r="A2710" s="74" t="s">
        <v>8007</v>
      </c>
      <c r="B2710" s="74">
        <v>1</v>
      </c>
      <c r="C2710" s="78">
        <v>0.13400000000000001</v>
      </c>
      <c r="D2710" s="74" t="s">
        <v>7432</v>
      </c>
    </row>
    <row r="2711" spans="1:4">
      <c r="A2711" s="74" t="s">
        <v>8008</v>
      </c>
      <c r="B2711" s="74">
        <v>1</v>
      </c>
      <c r="C2711" s="78">
        <v>0.13400000000000001</v>
      </c>
      <c r="D2711" s="74" t="s">
        <v>7432</v>
      </c>
    </row>
    <row r="2712" spans="1:4">
      <c r="A2712" s="74" t="s">
        <v>8009</v>
      </c>
      <c r="B2712" s="74">
        <v>1</v>
      </c>
      <c r="C2712" s="78">
        <v>0.13400000000000001</v>
      </c>
      <c r="D2712" s="74" t="s">
        <v>7432</v>
      </c>
    </row>
    <row r="2713" spans="1:4">
      <c r="A2713" s="74" t="s">
        <v>8010</v>
      </c>
      <c r="B2713" s="74">
        <v>1</v>
      </c>
      <c r="C2713" s="78">
        <v>0.13400000000000001</v>
      </c>
      <c r="D2713" s="74" t="s">
        <v>7432</v>
      </c>
    </row>
    <row r="2714" spans="1:4">
      <c r="A2714" s="74" t="s">
        <v>8011</v>
      </c>
      <c r="B2714" s="74">
        <v>1</v>
      </c>
      <c r="C2714" s="78">
        <v>0.13400000000000001</v>
      </c>
      <c r="D2714" s="74" t="s">
        <v>7432</v>
      </c>
    </row>
    <row r="2715" spans="1:4">
      <c r="A2715" s="74" t="s">
        <v>8012</v>
      </c>
      <c r="B2715" s="74">
        <v>1</v>
      </c>
      <c r="C2715" s="78">
        <v>0.13400000000000001</v>
      </c>
      <c r="D2715" s="74" t="s">
        <v>7432</v>
      </c>
    </row>
    <row r="2716" spans="1:4">
      <c r="A2716" s="74" t="s">
        <v>8013</v>
      </c>
      <c r="B2716" s="74">
        <v>1</v>
      </c>
      <c r="C2716" s="78">
        <v>0.13400000000000001</v>
      </c>
      <c r="D2716" s="74" t="s">
        <v>7432</v>
      </c>
    </row>
    <row r="2717" spans="1:4">
      <c r="A2717" s="74" t="s">
        <v>8014</v>
      </c>
      <c r="B2717" s="74">
        <v>1</v>
      </c>
      <c r="C2717" s="78">
        <v>0.13400000000000001</v>
      </c>
      <c r="D2717" s="74" t="s">
        <v>7432</v>
      </c>
    </row>
    <row r="2718" spans="1:4">
      <c r="A2718" s="74" t="s">
        <v>8015</v>
      </c>
      <c r="B2718" s="74">
        <v>1</v>
      </c>
      <c r="C2718" s="78">
        <v>0.13400000000000001</v>
      </c>
      <c r="D2718" s="74" t="s">
        <v>7432</v>
      </c>
    </row>
    <row r="2719" spans="1:4">
      <c r="A2719" s="74" t="s">
        <v>8016</v>
      </c>
      <c r="B2719" s="74">
        <v>1</v>
      </c>
      <c r="C2719" s="78">
        <v>0.13400000000000001</v>
      </c>
      <c r="D2719" s="74" t="s">
        <v>7432</v>
      </c>
    </row>
    <row r="2720" spans="1:4">
      <c r="A2720" s="74" t="s">
        <v>8017</v>
      </c>
      <c r="B2720" s="74">
        <v>1</v>
      </c>
      <c r="C2720" s="78">
        <v>0.13400000000000001</v>
      </c>
      <c r="D2720" s="74" t="s">
        <v>7432</v>
      </c>
    </row>
    <row r="2721" spans="1:4">
      <c r="A2721" s="74" t="s">
        <v>8018</v>
      </c>
      <c r="B2721" s="74">
        <v>1</v>
      </c>
      <c r="C2721" s="78">
        <v>0.13400000000000001</v>
      </c>
      <c r="D2721" s="74" t="s">
        <v>7432</v>
      </c>
    </row>
    <row r="2722" spans="1:4">
      <c r="A2722" s="74" t="s">
        <v>8019</v>
      </c>
      <c r="B2722" s="74">
        <v>1</v>
      </c>
      <c r="C2722" s="78">
        <v>0.13400000000000001</v>
      </c>
      <c r="D2722" s="74" t="s">
        <v>7432</v>
      </c>
    </row>
    <row r="2723" spans="1:4">
      <c r="A2723" s="74" t="s">
        <v>8020</v>
      </c>
      <c r="B2723" s="74">
        <v>1</v>
      </c>
      <c r="C2723" s="78">
        <v>0.13400000000000001</v>
      </c>
      <c r="D2723" s="74" t="s">
        <v>7432</v>
      </c>
    </row>
    <row r="2724" spans="1:4">
      <c r="A2724" s="74" t="s">
        <v>8021</v>
      </c>
      <c r="B2724" s="74">
        <v>1</v>
      </c>
      <c r="C2724" s="78">
        <v>0.13400000000000001</v>
      </c>
      <c r="D2724" s="74" t="s">
        <v>7432</v>
      </c>
    </row>
    <row r="2725" spans="1:4">
      <c r="A2725" s="74" t="s">
        <v>8022</v>
      </c>
      <c r="B2725" s="74">
        <v>1</v>
      </c>
      <c r="C2725" s="78">
        <v>0.13400000000000001</v>
      </c>
      <c r="D2725" s="74" t="s">
        <v>7432</v>
      </c>
    </row>
    <row r="2726" spans="1:4">
      <c r="A2726" s="74" t="s">
        <v>8023</v>
      </c>
      <c r="B2726" s="74">
        <v>1</v>
      </c>
      <c r="C2726" s="78">
        <v>0.13400000000000001</v>
      </c>
      <c r="D2726" s="74" t="s">
        <v>7432</v>
      </c>
    </row>
    <row r="2727" spans="1:4">
      <c r="A2727" s="74" t="s">
        <v>8024</v>
      </c>
      <c r="B2727" s="74">
        <v>1</v>
      </c>
      <c r="C2727" s="78">
        <v>0.13400000000000001</v>
      </c>
      <c r="D2727" s="74" t="s">
        <v>7432</v>
      </c>
    </row>
    <row r="2728" spans="1:4">
      <c r="A2728" s="74" t="s">
        <v>8025</v>
      </c>
      <c r="B2728" s="74">
        <v>1</v>
      </c>
      <c r="C2728" s="78">
        <v>0.13400000000000001</v>
      </c>
      <c r="D2728" s="74" t="s">
        <v>7432</v>
      </c>
    </row>
    <row r="2729" spans="1:4">
      <c r="A2729" s="74" t="s">
        <v>8026</v>
      </c>
      <c r="B2729" s="74">
        <v>1</v>
      </c>
      <c r="C2729" s="78">
        <v>0.13400000000000001</v>
      </c>
      <c r="D2729" s="74" t="s">
        <v>7432</v>
      </c>
    </row>
    <row r="2730" spans="1:4">
      <c r="A2730" s="74" t="s">
        <v>8027</v>
      </c>
      <c r="B2730" s="74">
        <v>1</v>
      </c>
      <c r="C2730" s="78">
        <v>0.13400000000000001</v>
      </c>
      <c r="D2730" s="74" t="s">
        <v>7432</v>
      </c>
    </row>
    <row r="2731" spans="1:4">
      <c r="A2731" s="74" t="s">
        <v>8028</v>
      </c>
      <c r="B2731" s="74">
        <v>1</v>
      </c>
      <c r="C2731" s="78">
        <v>0.13400000000000001</v>
      </c>
      <c r="D2731" s="74" t="s">
        <v>7432</v>
      </c>
    </row>
    <row r="2732" spans="1:4">
      <c r="A2732" s="74" t="s">
        <v>8029</v>
      </c>
      <c r="B2732" s="74">
        <v>1</v>
      </c>
      <c r="C2732" s="78">
        <v>0.13400000000000001</v>
      </c>
      <c r="D2732" s="74" t="s">
        <v>7432</v>
      </c>
    </row>
    <row r="2733" spans="1:4">
      <c r="A2733" s="74" t="s">
        <v>8030</v>
      </c>
      <c r="B2733" s="74">
        <v>1</v>
      </c>
      <c r="C2733" s="78">
        <v>0.13400000000000001</v>
      </c>
      <c r="D2733" s="74" t="s">
        <v>7432</v>
      </c>
    </row>
    <row r="2734" spans="1:4">
      <c r="A2734" s="74" t="s">
        <v>8031</v>
      </c>
      <c r="B2734" s="74">
        <v>1</v>
      </c>
      <c r="C2734" s="78">
        <v>0.13400000000000001</v>
      </c>
      <c r="D2734" s="74" t="s">
        <v>7432</v>
      </c>
    </row>
    <row r="2735" spans="1:4">
      <c r="A2735" s="74" t="s">
        <v>8032</v>
      </c>
      <c r="B2735" s="74">
        <v>1</v>
      </c>
      <c r="C2735" s="78">
        <v>0.13400000000000001</v>
      </c>
      <c r="D2735" s="74" t="s">
        <v>7432</v>
      </c>
    </row>
    <row r="2736" spans="1:4">
      <c r="A2736" s="74" t="s">
        <v>8033</v>
      </c>
      <c r="B2736" s="74">
        <v>1</v>
      </c>
      <c r="C2736" s="78">
        <v>0.13400000000000001</v>
      </c>
      <c r="D2736" s="74" t="s">
        <v>7432</v>
      </c>
    </row>
    <row r="2737" spans="1:4">
      <c r="A2737" s="74" t="s">
        <v>8034</v>
      </c>
      <c r="B2737" s="74">
        <v>1</v>
      </c>
      <c r="C2737" s="78">
        <v>0.13400000000000001</v>
      </c>
      <c r="D2737" s="74" t="s">
        <v>7432</v>
      </c>
    </row>
    <row r="2738" spans="1:4">
      <c r="A2738" s="74" t="s">
        <v>8035</v>
      </c>
      <c r="B2738" s="74">
        <v>1</v>
      </c>
      <c r="C2738" s="78">
        <v>0.13400000000000001</v>
      </c>
      <c r="D2738" s="74" t="s">
        <v>7432</v>
      </c>
    </row>
    <row r="2739" spans="1:4">
      <c r="A2739" s="74" t="s">
        <v>8036</v>
      </c>
      <c r="B2739" s="74">
        <v>1</v>
      </c>
      <c r="C2739" s="78">
        <v>0.13400000000000001</v>
      </c>
      <c r="D2739" s="74" t="s">
        <v>7432</v>
      </c>
    </row>
    <row r="2740" spans="1:4">
      <c r="A2740" s="74" t="s">
        <v>8037</v>
      </c>
      <c r="B2740" s="74">
        <v>1</v>
      </c>
      <c r="C2740" s="78">
        <v>0.13400000000000001</v>
      </c>
      <c r="D2740" s="74" t="s">
        <v>7432</v>
      </c>
    </row>
    <row r="2741" spans="1:4">
      <c r="A2741" s="74" t="s">
        <v>8038</v>
      </c>
      <c r="B2741" s="74">
        <v>1</v>
      </c>
      <c r="C2741" s="78">
        <v>0.13400000000000001</v>
      </c>
      <c r="D2741" s="74" t="s">
        <v>7432</v>
      </c>
    </row>
    <row r="2742" spans="1:4">
      <c r="A2742" s="74" t="s">
        <v>8039</v>
      </c>
      <c r="B2742" s="74">
        <v>1</v>
      </c>
      <c r="C2742" s="78">
        <v>0.13400000000000001</v>
      </c>
      <c r="D2742" s="74" t="s">
        <v>7432</v>
      </c>
    </row>
    <row r="2743" spans="1:4">
      <c r="A2743" s="74" t="s">
        <v>8040</v>
      </c>
      <c r="B2743" s="74">
        <v>1</v>
      </c>
      <c r="C2743" s="78">
        <v>0.13400000000000001</v>
      </c>
      <c r="D2743" s="74" t="s">
        <v>7432</v>
      </c>
    </row>
    <row r="2744" spans="1:4">
      <c r="A2744" s="74" t="s">
        <v>8041</v>
      </c>
      <c r="B2744" s="74">
        <v>1</v>
      </c>
      <c r="C2744" s="78">
        <v>0.13400000000000001</v>
      </c>
      <c r="D2744" s="74" t="s">
        <v>7432</v>
      </c>
    </row>
    <row r="2745" spans="1:4">
      <c r="A2745" s="74" t="s">
        <v>8042</v>
      </c>
      <c r="B2745" s="74">
        <v>1</v>
      </c>
      <c r="C2745" s="78">
        <v>0.13400000000000001</v>
      </c>
      <c r="D2745" s="74" t="s">
        <v>7432</v>
      </c>
    </row>
    <row r="2746" spans="1:4">
      <c r="A2746" s="74" t="s">
        <v>8043</v>
      </c>
      <c r="B2746" s="74">
        <v>1</v>
      </c>
      <c r="C2746" s="78">
        <v>0.13400000000000001</v>
      </c>
      <c r="D2746" s="74" t="s">
        <v>7432</v>
      </c>
    </row>
    <row r="2747" spans="1:4">
      <c r="A2747" s="74" t="s">
        <v>8044</v>
      </c>
      <c r="B2747" s="74">
        <v>1</v>
      </c>
      <c r="C2747" s="78">
        <v>0.13400000000000001</v>
      </c>
      <c r="D2747" s="74" t="s">
        <v>7432</v>
      </c>
    </row>
    <row r="2748" spans="1:4">
      <c r="A2748" s="74" t="s">
        <v>8045</v>
      </c>
      <c r="B2748" s="74">
        <v>1</v>
      </c>
      <c r="C2748" s="78">
        <v>0.13400000000000001</v>
      </c>
      <c r="D2748" s="74" t="s">
        <v>7432</v>
      </c>
    </row>
    <row r="2749" spans="1:4">
      <c r="A2749" s="74" t="s">
        <v>8046</v>
      </c>
      <c r="B2749" s="74">
        <v>1</v>
      </c>
      <c r="C2749" s="78">
        <v>0.13400000000000001</v>
      </c>
      <c r="D2749" s="74" t="s">
        <v>7432</v>
      </c>
    </row>
    <row r="2750" spans="1:4">
      <c r="A2750" s="74" t="s">
        <v>8047</v>
      </c>
      <c r="B2750" s="74">
        <v>1</v>
      </c>
      <c r="C2750" s="78">
        <v>0.13400000000000001</v>
      </c>
      <c r="D2750" s="74" t="s">
        <v>7432</v>
      </c>
    </row>
    <row r="2751" spans="1:4">
      <c r="A2751" s="74" t="s">
        <v>8048</v>
      </c>
      <c r="B2751" s="74">
        <v>1</v>
      </c>
      <c r="C2751" s="78">
        <v>0.13400000000000001</v>
      </c>
      <c r="D2751" s="74" t="s">
        <v>7432</v>
      </c>
    </row>
    <row r="2752" spans="1:4">
      <c r="A2752" s="74" t="s">
        <v>8049</v>
      </c>
      <c r="B2752" s="74">
        <v>1</v>
      </c>
      <c r="C2752" s="78">
        <v>0.13400000000000001</v>
      </c>
      <c r="D2752" s="74" t="s">
        <v>7432</v>
      </c>
    </row>
    <row r="2753" spans="1:4">
      <c r="A2753" s="74" t="s">
        <v>8050</v>
      </c>
      <c r="B2753" s="74">
        <v>1</v>
      </c>
      <c r="C2753" s="78">
        <v>0.13400000000000001</v>
      </c>
      <c r="D2753" s="74" t="s">
        <v>7432</v>
      </c>
    </row>
    <row r="2754" spans="1:4">
      <c r="A2754" s="74" t="s">
        <v>8051</v>
      </c>
      <c r="B2754" s="74">
        <v>1</v>
      </c>
      <c r="C2754" s="78">
        <v>0.13400000000000001</v>
      </c>
      <c r="D2754" s="74" t="s">
        <v>7432</v>
      </c>
    </row>
    <row r="2755" spans="1:4">
      <c r="A2755" s="74" t="s">
        <v>8052</v>
      </c>
      <c r="B2755" s="74">
        <v>1</v>
      </c>
      <c r="C2755" s="78">
        <v>0.13400000000000001</v>
      </c>
      <c r="D2755" s="74" t="s">
        <v>7432</v>
      </c>
    </row>
    <row r="2756" spans="1:4">
      <c r="A2756" s="74" t="s">
        <v>8053</v>
      </c>
      <c r="B2756" s="74">
        <v>1</v>
      </c>
      <c r="C2756" s="78">
        <v>0.13400000000000001</v>
      </c>
      <c r="D2756" s="74" t="s">
        <v>7432</v>
      </c>
    </row>
    <row r="2757" spans="1:4">
      <c r="A2757" s="74" t="s">
        <v>8054</v>
      </c>
      <c r="B2757" s="74">
        <v>1</v>
      </c>
      <c r="C2757" s="78">
        <v>0.13400000000000001</v>
      </c>
      <c r="D2757" s="74" t="s">
        <v>7432</v>
      </c>
    </row>
    <row r="2758" spans="1:4">
      <c r="A2758" s="74" t="s">
        <v>8055</v>
      </c>
      <c r="B2758" s="74">
        <v>1</v>
      </c>
      <c r="C2758" s="78">
        <v>0.13400000000000001</v>
      </c>
      <c r="D2758" s="74" t="s">
        <v>7432</v>
      </c>
    </row>
    <row r="2759" spans="1:4">
      <c r="A2759" s="74" t="s">
        <v>8056</v>
      </c>
      <c r="B2759" s="74">
        <v>1</v>
      </c>
      <c r="C2759" s="78">
        <v>0.13400000000000001</v>
      </c>
      <c r="D2759" s="74" t="s">
        <v>7432</v>
      </c>
    </row>
    <row r="2760" spans="1:4">
      <c r="A2760" s="74" t="s">
        <v>8057</v>
      </c>
      <c r="B2760" s="74">
        <v>1</v>
      </c>
      <c r="C2760" s="78">
        <v>0.13400000000000001</v>
      </c>
      <c r="D2760" s="74" t="s">
        <v>7432</v>
      </c>
    </row>
    <row r="2761" spans="1:4">
      <c r="A2761" s="74" t="s">
        <v>8058</v>
      </c>
      <c r="B2761" s="74">
        <v>1</v>
      </c>
      <c r="C2761" s="78">
        <v>0.13400000000000001</v>
      </c>
      <c r="D2761" s="74" t="s">
        <v>7432</v>
      </c>
    </row>
    <row r="2762" spans="1:4">
      <c r="A2762" s="74" t="s">
        <v>8059</v>
      </c>
      <c r="B2762" s="74">
        <v>1</v>
      </c>
      <c r="C2762" s="78">
        <v>0.13400000000000001</v>
      </c>
      <c r="D2762" s="74" t="s">
        <v>7432</v>
      </c>
    </row>
    <row r="2763" spans="1:4">
      <c r="A2763" s="74" t="s">
        <v>8060</v>
      </c>
      <c r="B2763" s="74">
        <v>1</v>
      </c>
      <c r="C2763" s="78">
        <v>0.13400000000000001</v>
      </c>
      <c r="D2763" s="74" t="s">
        <v>7432</v>
      </c>
    </row>
    <row r="2764" spans="1:4">
      <c r="A2764" s="74" t="s">
        <v>8061</v>
      </c>
      <c r="B2764" s="74">
        <v>1</v>
      </c>
      <c r="C2764" s="78">
        <v>0.13400000000000001</v>
      </c>
      <c r="D2764" s="74" t="s">
        <v>7432</v>
      </c>
    </row>
    <row r="2765" spans="1:4">
      <c r="A2765" s="74" t="s">
        <v>8062</v>
      </c>
      <c r="B2765" s="74">
        <v>1</v>
      </c>
      <c r="C2765" s="78">
        <v>0.13400000000000001</v>
      </c>
      <c r="D2765" s="74" t="s">
        <v>7432</v>
      </c>
    </row>
    <row r="2766" spans="1:4">
      <c r="A2766" s="74" t="s">
        <v>8063</v>
      </c>
      <c r="B2766" s="74">
        <v>1</v>
      </c>
      <c r="C2766" s="78">
        <v>0.13400000000000001</v>
      </c>
      <c r="D2766" s="74" t="s">
        <v>7432</v>
      </c>
    </row>
    <row r="2767" spans="1:4">
      <c r="A2767" s="74" t="s">
        <v>8064</v>
      </c>
      <c r="B2767" s="74">
        <v>1</v>
      </c>
      <c r="C2767" s="78">
        <v>0.13400000000000001</v>
      </c>
      <c r="D2767" s="74" t="s">
        <v>7432</v>
      </c>
    </row>
    <row r="2768" spans="1:4">
      <c r="A2768" s="74" t="s">
        <v>8065</v>
      </c>
      <c r="B2768" s="74">
        <v>1</v>
      </c>
      <c r="C2768" s="78">
        <v>0.13400000000000001</v>
      </c>
      <c r="D2768" s="74" t="s">
        <v>7432</v>
      </c>
    </row>
    <row r="2769" spans="1:4">
      <c r="A2769" s="74" t="s">
        <v>8066</v>
      </c>
      <c r="B2769" s="74">
        <v>1</v>
      </c>
      <c r="C2769" s="78">
        <v>0.13400000000000001</v>
      </c>
      <c r="D2769" s="74" t="s">
        <v>7432</v>
      </c>
    </row>
    <row r="2770" spans="1:4">
      <c r="A2770" s="74" t="s">
        <v>8067</v>
      </c>
      <c r="B2770" s="74">
        <v>1</v>
      </c>
      <c r="C2770" s="78">
        <v>0.13400000000000001</v>
      </c>
      <c r="D2770" s="74" t="s">
        <v>7432</v>
      </c>
    </row>
    <row r="2771" spans="1:4">
      <c r="A2771" s="74" t="s">
        <v>8068</v>
      </c>
      <c r="B2771" s="74">
        <v>1</v>
      </c>
      <c r="C2771" s="78">
        <v>0.13400000000000001</v>
      </c>
      <c r="D2771" s="74" t="s">
        <v>7432</v>
      </c>
    </row>
    <row r="2772" spans="1:4">
      <c r="A2772" s="74" t="s">
        <v>8069</v>
      </c>
      <c r="B2772" s="74">
        <v>1</v>
      </c>
      <c r="C2772" s="78">
        <v>0.13400000000000001</v>
      </c>
      <c r="D2772" s="74" t="s">
        <v>7432</v>
      </c>
    </row>
    <row r="2773" spans="1:4">
      <c r="A2773" s="74" t="s">
        <v>8070</v>
      </c>
      <c r="B2773" s="74">
        <v>1</v>
      </c>
      <c r="C2773" s="78">
        <v>0.13400000000000001</v>
      </c>
      <c r="D2773" s="74" t="s">
        <v>7432</v>
      </c>
    </row>
    <row r="2774" spans="1:4">
      <c r="A2774" s="74" t="s">
        <v>8071</v>
      </c>
      <c r="B2774" s="74">
        <v>1</v>
      </c>
      <c r="C2774" s="78">
        <v>0.13400000000000001</v>
      </c>
      <c r="D2774" s="74" t="s">
        <v>7432</v>
      </c>
    </row>
    <row r="2775" spans="1:4">
      <c r="A2775" s="74" t="s">
        <v>8072</v>
      </c>
      <c r="B2775" s="74">
        <v>1</v>
      </c>
      <c r="C2775" s="78">
        <v>0.13400000000000001</v>
      </c>
      <c r="D2775" s="74" t="s">
        <v>7432</v>
      </c>
    </row>
    <row r="2776" spans="1:4">
      <c r="A2776" s="74" t="s">
        <v>8073</v>
      </c>
      <c r="B2776" s="74">
        <v>1</v>
      </c>
      <c r="C2776" s="78">
        <v>0.13400000000000001</v>
      </c>
      <c r="D2776" s="74" t="s">
        <v>7432</v>
      </c>
    </row>
    <row r="2777" spans="1:4">
      <c r="A2777" s="74" t="s">
        <v>8074</v>
      </c>
      <c r="B2777" s="74">
        <v>1</v>
      </c>
      <c r="C2777" s="78">
        <v>0.13400000000000001</v>
      </c>
      <c r="D2777" s="74" t="s">
        <v>7432</v>
      </c>
    </row>
    <row r="2778" spans="1:4">
      <c r="A2778" s="74" t="s">
        <v>8075</v>
      </c>
      <c r="B2778" s="74">
        <v>1</v>
      </c>
      <c r="C2778" s="78">
        <v>0.13400000000000001</v>
      </c>
      <c r="D2778" s="74" t="s">
        <v>7432</v>
      </c>
    </row>
    <row r="2779" spans="1:4">
      <c r="A2779" s="74" t="s">
        <v>8076</v>
      </c>
      <c r="B2779" s="74">
        <v>1</v>
      </c>
      <c r="C2779" s="78">
        <v>0.13400000000000001</v>
      </c>
      <c r="D2779" s="74" t="s">
        <v>7432</v>
      </c>
    </row>
    <row r="2780" spans="1:4">
      <c r="A2780" s="74" t="s">
        <v>8077</v>
      </c>
      <c r="B2780" s="74">
        <v>1</v>
      </c>
      <c r="C2780" s="78">
        <v>0.13400000000000001</v>
      </c>
      <c r="D2780" s="74" t="s">
        <v>7432</v>
      </c>
    </row>
    <row r="2781" spans="1:4">
      <c r="A2781" s="74" t="s">
        <v>8078</v>
      </c>
      <c r="B2781" s="74">
        <v>1</v>
      </c>
      <c r="C2781" s="78">
        <v>0.13400000000000001</v>
      </c>
      <c r="D2781" s="74" t="s">
        <v>7432</v>
      </c>
    </row>
    <row r="2782" spans="1:4">
      <c r="A2782" s="74" t="s">
        <v>8079</v>
      </c>
      <c r="B2782" s="74">
        <v>1</v>
      </c>
      <c r="C2782" s="78">
        <v>0.13400000000000001</v>
      </c>
      <c r="D2782" s="74" t="s">
        <v>7432</v>
      </c>
    </row>
    <row r="2783" spans="1:4">
      <c r="A2783" s="74" t="s">
        <v>8080</v>
      </c>
      <c r="B2783" s="74">
        <v>1</v>
      </c>
      <c r="C2783" s="78">
        <v>0.13400000000000001</v>
      </c>
      <c r="D2783" s="74" t="s">
        <v>7432</v>
      </c>
    </row>
    <row r="2784" spans="1:4">
      <c r="A2784" s="74" t="s">
        <v>8081</v>
      </c>
      <c r="B2784" s="74">
        <v>1</v>
      </c>
      <c r="C2784" s="78">
        <v>0.13400000000000001</v>
      </c>
      <c r="D2784" s="74" t="s">
        <v>7432</v>
      </c>
    </row>
    <row r="2785" spans="1:4">
      <c r="A2785" s="74" t="s">
        <v>8082</v>
      </c>
      <c r="B2785" s="74">
        <v>1</v>
      </c>
      <c r="C2785" s="78">
        <v>0.13400000000000001</v>
      </c>
      <c r="D2785" s="74" t="s">
        <v>7432</v>
      </c>
    </row>
    <row r="2786" spans="1:4">
      <c r="A2786" s="74" t="s">
        <v>8083</v>
      </c>
      <c r="B2786" s="74">
        <v>1</v>
      </c>
      <c r="C2786" s="78">
        <v>0.13400000000000001</v>
      </c>
      <c r="D2786" s="74" t="s">
        <v>7432</v>
      </c>
    </row>
    <row r="2787" spans="1:4">
      <c r="A2787" s="74" t="s">
        <v>8084</v>
      </c>
      <c r="B2787" s="74">
        <v>1</v>
      </c>
      <c r="C2787" s="78">
        <v>0.13400000000000001</v>
      </c>
      <c r="D2787" s="74" t="s">
        <v>7432</v>
      </c>
    </row>
    <row r="2788" spans="1:4">
      <c r="A2788" s="74" t="s">
        <v>8085</v>
      </c>
      <c r="B2788" s="74">
        <v>1</v>
      </c>
      <c r="C2788" s="78">
        <v>0.13400000000000001</v>
      </c>
      <c r="D2788" s="74" t="s">
        <v>7432</v>
      </c>
    </row>
    <row r="2789" spans="1:4">
      <c r="A2789" s="74" t="s">
        <v>8086</v>
      </c>
      <c r="B2789" s="74">
        <v>1</v>
      </c>
      <c r="C2789" s="78">
        <v>0.13400000000000001</v>
      </c>
      <c r="D2789" s="74" t="s">
        <v>7432</v>
      </c>
    </row>
    <row r="2790" spans="1:4">
      <c r="A2790" s="74" t="s">
        <v>8087</v>
      </c>
      <c r="B2790" s="74">
        <v>1</v>
      </c>
      <c r="C2790" s="78">
        <v>0.13400000000000001</v>
      </c>
      <c r="D2790" s="74" t="s">
        <v>7432</v>
      </c>
    </row>
    <row r="2791" spans="1:4">
      <c r="A2791" s="74" t="s">
        <v>8088</v>
      </c>
      <c r="B2791" s="74">
        <v>1</v>
      </c>
      <c r="C2791" s="78">
        <v>0.13400000000000001</v>
      </c>
      <c r="D2791" s="74" t="s">
        <v>7432</v>
      </c>
    </row>
    <row r="2792" spans="1:4">
      <c r="A2792" s="74" t="s">
        <v>8089</v>
      </c>
      <c r="B2792" s="74">
        <v>1</v>
      </c>
      <c r="C2792" s="78">
        <v>0.13400000000000001</v>
      </c>
      <c r="D2792" s="74" t="s">
        <v>7432</v>
      </c>
    </row>
    <row r="2793" spans="1:4">
      <c r="A2793" s="74" t="s">
        <v>8090</v>
      </c>
      <c r="B2793" s="74">
        <v>1</v>
      </c>
      <c r="C2793" s="78">
        <v>0.13400000000000001</v>
      </c>
      <c r="D2793" s="74" t="s">
        <v>7432</v>
      </c>
    </row>
    <row r="2794" spans="1:4">
      <c r="A2794" s="74" t="s">
        <v>8091</v>
      </c>
      <c r="B2794" s="74">
        <v>1</v>
      </c>
      <c r="C2794" s="78">
        <v>0.13400000000000001</v>
      </c>
      <c r="D2794" s="74" t="s">
        <v>7432</v>
      </c>
    </row>
    <row r="2795" spans="1:4">
      <c r="A2795" s="74" t="s">
        <v>8092</v>
      </c>
      <c r="B2795" s="74">
        <v>1</v>
      </c>
      <c r="C2795" s="78">
        <v>0.13400000000000001</v>
      </c>
      <c r="D2795" s="74" t="s">
        <v>7432</v>
      </c>
    </row>
    <row r="2796" spans="1:4">
      <c r="A2796" s="74" t="s">
        <v>8093</v>
      </c>
      <c r="B2796" s="74">
        <v>1</v>
      </c>
      <c r="C2796" s="78">
        <v>0.13400000000000001</v>
      </c>
      <c r="D2796" s="74" t="s">
        <v>7432</v>
      </c>
    </row>
    <row r="2797" spans="1:4">
      <c r="A2797" s="74" t="s">
        <v>8094</v>
      </c>
      <c r="B2797" s="74">
        <v>1</v>
      </c>
      <c r="C2797" s="78">
        <v>0.13400000000000001</v>
      </c>
      <c r="D2797" s="74" t="s">
        <v>7432</v>
      </c>
    </row>
    <row r="2798" spans="1:4">
      <c r="A2798" s="74" t="s">
        <v>8095</v>
      </c>
      <c r="B2798" s="74">
        <v>1</v>
      </c>
      <c r="C2798" s="78">
        <v>0.13400000000000001</v>
      </c>
      <c r="D2798" s="74" t="s">
        <v>7432</v>
      </c>
    </row>
    <row r="2799" spans="1:4">
      <c r="A2799" s="74" t="s">
        <v>8096</v>
      </c>
      <c r="B2799" s="74">
        <v>1</v>
      </c>
      <c r="C2799" s="78">
        <v>0.13400000000000001</v>
      </c>
      <c r="D2799" s="74" t="s">
        <v>7432</v>
      </c>
    </row>
    <row r="2800" spans="1:4">
      <c r="A2800" s="74" t="s">
        <v>8097</v>
      </c>
      <c r="B2800" s="74">
        <v>1</v>
      </c>
      <c r="C2800" s="78">
        <v>0.13400000000000001</v>
      </c>
      <c r="D2800" s="74" t="s">
        <v>7432</v>
      </c>
    </row>
    <row r="2801" spans="1:4">
      <c r="A2801" s="74" t="s">
        <v>8098</v>
      </c>
      <c r="B2801" s="74">
        <v>1</v>
      </c>
      <c r="C2801" s="78">
        <v>0.13400000000000001</v>
      </c>
      <c r="D2801" s="74" t="s">
        <v>7432</v>
      </c>
    </row>
    <row r="2802" spans="1:4">
      <c r="A2802" s="74" t="s">
        <v>8099</v>
      </c>
      <c r="B2802" s="74">
        <v>1</v>
      </c>
      <c r="C2802" s="78">
        <v>0.13400000000000001</v>
      </c>
      <c r="D2802" s="74" t="s">
        <v>7432</v>
      </c>
    </row>
    <row r="2803" spans="1:4">
      <c r="A2803" s="74" t="s">
        <v>8100</v>
      </c>
      <c r="B2803" s="74">
        <v>1</v>
      </c>
      <c r="C2803" s="78">
        <v>0.13400000000000001</v>
      </c>
      <c r="D2803" s="74" t="s">
        <v>7432</v>
      </c>
    </row>
    <row r="2804" spans="1:4">
      <c r="A2804" s="74" t="s">
        <v>8101</v>
      </c>
      <c r="B2804" s="74">
        <v>1</v>
      </c>
      <c r="C2804" s="78">
        <v>0.13400000000000001</v>
      </c>
      <c r="D2804" s="74" t="s">
        <v>7432</v>
      </c>
    </row>
    <row r="2805" spans="1:4">
      <c r="A2805" s="74" t="s">
        <v>8102</v>
      </c>
      <c r="B2805" s="74">
        <v>1</v>
      </c>
      <c r="C2805" s="78">
        <v>0.13400000000000001</v>
      </c>
      <c r="D2805" s="74" t="s">
        <v>7432</v>
      </c>
    </row>
    <row r="2806" spans="1:4">
      <c r="A2806" s="74" t="s">
        <v>8103</v>
      </c>
      <c r="B2806" s="74">
        <v>1</v>
      </c>
      <c r="C2806" s="78">
        <v>0.13400000000000001</v>
      </c>
      <c r="D2806" s="74" t="s">
        <v>7432</v>
      </c>
    </row>
    <row r="2807" spans="1:4">
      <c r="A2807" s="74" t="s">
        <v>8104</v>
      </c>
      <c r="B2807" s="74">
        <v>1</v>
      </c>
      <c r="C2807" s="78">
        <v>0.13400000000000001</v>
      </c>
      <c r="D2807" s="74" t="s">
        <v>7432</v>
      </c>
    </row>
    <row r="2808" spans="1:4">
      <c r="A2808" s="74" t="s">
        <v>8105</v>
      </c>
      <c r="B2808" s="74">
        <v>1</v>
      </c>
      <c r="C2808" s="78">
        <v>0.13400000000000001</v>
      </c>
      <c r="D2808" s="74" t="s">
        <v>7432</v>
      </c>
    </row>
    <row r="2809" spans="1:4">
      <c r="A2809" s="74" t="s">
        <v>8106</v>
      </c>
      <c r="B2809" s="74">
        <v>1</v>
      </c>
      <c r="C2809" s="78">
        <v>0.13400000000000001</v>
      </c>
      <c r="D2809" s="74" t="s">
        <v>7432</v>
      </c>
    </row>
    <row r="2810" spans="1:4">
      <c r="A2810" s="74" t="s">
        <v>8107</v>
      </c>
      <c r="B2810" s="74">
        <v>1</v>
      </c>
      <c r="C2810" s="78">
        <v>0.13400000000000001</v>
      </c>
      <c r="D2810" s="74" t="s">
        <v>7432</v>
      </c>
    </row>
    <row r="2811" spans="1:4">
      <c r="A2811" s="74" t="s">
        <v>8108</v>
      </c>
      <c r="B2811" s="74">
        <v>1</v>
      </c>
      <c r="C2811" s="78">
        <v>0.13400000000000001</v>
      </c>
      <c r="D2811" s="74" t="s">
        <v>7432</v>
      </c>
    </row>
    <row r="2812" spans="1:4">
      <c r="A2812" s="74" t="s">
        <v>8109</v>
      </c>
      <c r="B2812" s="74">
        <v>1</v>
      </c>
      <c r="C2812" s="78">
        <v>0.13400000000000001</v>
      </c>
      <c r="D2812" s="74" t="s">
        <v>7432</v>
      </c>
    </row>
    <row r="2813" spans="1:4">
      <c r="A2813" s="74" t="s">
        <v>8110</v>
      </c>
      <c r="B2813" s="74">
        <v>1</v>
      </c>
      <c r="C2813" s="78">
        <v>0.13400000000000001</v>
      </c>
      <c r="D2813" s="74" t="s">
        <v>7432</v>
      </c>
    </row>
    <row r="2814" spans="1:4">
      <c r="A2814" s="74" t="s">
        <v>8111</v>
      </c>
      <c r="B2814" s="74">
        <v>1</v>
      </c>
      <c r="C2814" s="78">
        <v>0.13400000000000001</v>
      </c>
      <c r="D2814" s="74" t="s">
        <v>7432</v>
      </c>
    </row>
    <row r="2815" spans="1:4">
      <c r="A2815" s="74" t="s">
        <v>8112</v>
      </c>
      <c r="B2815" s="74">
        <v>1</v>
      </c>
      <c r="C2815" s="78">
        <v>0.13400000000000001</v>
      </c>
      <c r="D2815" s="74" t="s">
        <v>7432</v>
      </c>
    </row>
    <row r="2816" spans="1:4">
      <c r="A2816" s="74" t="s">
        <v>8113</v>
      </c>
      <c r="B2816" s="74">
        <v>1</v>
      </c>
      <c r="C2816" s="78">
        <v>0.13400000000000001</v>
      </c>
      <c r="D2816" s="74" t="s">
        <v>7432</v>
      </c>
    </row>
    <row r="2817" spans="1:4">
      <c r="A2817" s="74" t="s">
        <v>8114</v>
      </c>
      <c r="B2817" s="74">
        <v>1</v>
      </c>
      <c r="C2817" s="78">
        <v>0.13400000000000001</v>
      </c>
      <c r="D2817" s="74" t="s">
        <v>7432</v>
      </c>
    </row>
    <row r="2818" spans="1:4">
      <c r="A2818" s="74" t="s">
        <v>8115</v>
      </c>
      <c r="B2818" s="74">
        <v>1</v>
      </c>
      <c r="C2818" s="78">
        <v>0.13400000000000001</v>
      </c>
      <c r="D2818" s="74" t="s">
        <v>7432</v>
      </c>
    </row>
    <row r="2819" spans="1:4">
      <c r="A2819" s="74" t="s">
        <v>8116</v>
      </c>
      <c r="B2819" s="74">
        <v>1</v>
      </c>
      <c r="C2819" s="78">
        <v>0.13400000000000001</v>
      </c>
      <c r="D2819" s="74" t="s">
        <v>7432</v>
      </c>
    </row>
    <row r="2820" spans="1:4">
      <c r="A2820" s="74" t="s">
        <v>8117</v>
      </c>
      <c r="B2820" s="74">
        <v>1</v>
      </c>
      <c r="C2820" s="78">
        <v>0.13400000000000001</v>
      </c>
      <c r="D2820" s="74" t="s">
        <v>7432</v>
      </c>
    </row>
    <row r="2821" spans="1:4">
      <c r="A2821" s="74" t="s">
        <v>8118</v>
      </c>
      <c r="B2821" s="74">
        <v>1</v>
      </c>
      <c r="C2821" s="78">
        <v>0.13400000000000001</v>
      </c>
      <c r="D2821" s="74" t="s">
        <v>7432</v>
      </c>
    </row>
    <row r="2822" spans="1:4">
      <c r="A2822" s="74" t="s">
        <v>8119</v>
      </c>
      <c r="B2822" s="74">
        <v>1</v>
      </c>
      <c r="C2822" s="78">
        <v>0.13400000000000001</v>
      </c>
      <c r="D2822" s="74" t="s">
        <v>7432</v>
      </c>
    </row>
    <row r="2823" spans="1:4">
      <c r="A2823" s="74" t="s">
        <v>8120</v>
      </c>
      <c r="B2823" s="74">
        <v>1</v>
      </c>
      <c r="C2823" s="78">
        <v>0.13400000000000001</v>
      </c>
      <c r="D2823" s="74" t="s">
        <v>7432</v>
      </c>
    </row>
    <row r="2824" spans="1:4">
      <c r="A2824" s="74" t="s">
        <v>8121</v>
      </c>
      <c r="B2824" s="74">
        <v>1</v>
      </c>
      <c r="C2824" s="78">
        <v>0.13400000000000001</v>
      </c>
      <c r="D2824" s="74" t="s">
        <v>7432</v>
      </c>
    </row>
    <row r="2825" spans="1:4">
      <c r="A2825" s="74" t="s">
        <v>8122</v>
      </c>
      <c r="B2825" s="74">
        <v>1</v>
      </c>
      <c r="C2825" s="78">
        <v>0.13400000000000001</v>
      </c>
      <c r="D2825" s="74" t="s">
        <v>7432</v>
      </c>
    </row>
    <row r="2826" spans="1:4">
      <c r="A2826" s="74" t="s">
        <v>8123</v>
      </c>
      <c r="B2826" s="74">
        <v>1</v>
      </c>
      <c r="C2826" s="78">
        <v>0.13400000000000001</v>
      </c>
      <c r="D2826" s="74" t="s">
        <v>7432</v>
      </c>
    </row>
    <row r="2827" spans="1:4">
      <c r="A2827" s="74" t="s">
        <v>8124</v>
      </c>
      <c r="B2827" s="74">
        <v>1</v>
      </c>
      <c r="C2827" s="78">
        <v>0.13400000000000001</v>
      </c>
      <c r="D2827" s="74" t="s">
        <v>7432</v>
      </c>
    </row>
    <row r="2828" spans="1:4">
      <c r="A2828" s="74" t="s">
        <v>8125</v>
      </c>
      <c r="B2828" s="74">
        <v>1</v>
      </c>
      <c r="C2828" s="78">
        <v>0.13400000000000001</v>
      </c>
      <c r="D2828" s="74" t="s">
        <v>7432</v>
      </c>
    </row>
    <row r="2829" spans="1:4">
      <c r="A2829" s="74" t="s">
        <v>8126</v>
      </c>
      <c r="B2829" s="74">
        <v>1</v>
      </c>
      <c r="C2829" s="78">
        <v>0.13400000000000001</v>
      </c>
      <c r="D2829" s="74" t="s">
        <v>7432</v>
      </c>
    </row>
    <row r="2830" spans="1:4">
      <c r="A2830" s="74" t="s">
        <v>8127</v>
      </c>
      <c r="B2830" s="74">
        <v>1</v>
      </c>
      <c r="C2830" s="78">
        <v>0.13400000000000001</v>
      </c>
      <c r="D2830" s="74" t="s">
        <v>7432</v>
      </c>
    </row>
    <row r="2831" spans="1:4">
      <c r="A2831" s="74" t="s">
        <v>8128</v>
      </c>
      <c r="B2831" s="74">
        <v>1</v>
      </c>
      <c r="C2831" s="78">
        <v>0.13400000000000001</v>
      </c>
      <c r="D2831" s="74" t="s">
        <v>7432</v>
      </c>
    </row>
    <row r="2832" spans="1:4">
      <c r="A2832" s="74" t="s">
        <v>8129</v>
      </c>
      <c r="B2832" s="74">
        <v>1</v>
      </c>
      <c r="C2832" s="78">
        <v>0.13400000000000001</v>
      </c>
      <c r="D2832" s="74" t="s">
        <v>7432</v>
      </c>
    </row>
    <row r="2833" spans="1:4">
      <c r="A2833" s="74" t="s">
        <v>8130</v>
      </c>
      <c r="B2833" s="74">
        <v>1</v>
      </c>
      <c r="C2833" s="78">
        <v>0.13400000000000001</v>
      </c>
      <c r="D2833" s="74" t="s">
        <v>7432</v>
      </c>
    </row>
    <row r="2834" spans="1:4">
      <c r="A2834" s="74" t="s">
        <v>8131</v>
      </c>
      <c r="B2834" s="74">
        <v>1</v>
      </c>
      <c r="C2834" s="78">
        <v>0.13400000000000001</v>
      </c>
      <c r="D2834" s="74" t="s">
        <v>7432</v>
      </c>
    </row>
    <row r="2835" spans="1:4">
      <c r="A2835" s="74" t="s">
        <v>8132</v>
      </c>
      <c r="B2835" s="74">
        <v>1</v>
      </c>
      <c r="C2835" s="78">
        <v>0.13400000000000001</v>
      </c>
      <c r="D2835" s="74" t="s">
        <v>7432</v>
      </c>
    </row>
    <row r="2836" spans="1:4">
      <c r="A2836" s="74" t="s">
        <v>8133</v>
      </c>
      <c r="B2836" s="74">
        <v>1</v>
      </c>
      <c r="C2836" s="78">
        <v>0.13400000000000001</v>
      </c>
      <c r="D2836" s="74" t="s">
        <v>7432</v>
      </c>
    </row>
    <row r="2837" spans="1:4">
      <c r="A2837" s="74" t="s">
        <v>8134</v>
      </c>
      <c r="B2837" s="74">
        <v>1</v>
      </c>
      <c r="C2837" s="78">
        <v>0.13400000000000001</v>
      </c>
      <c r="D2837" s="74" t="s">
        <v>7432</v>
      </c>
    </row>
    <row r="2838" spans="1:4">
      <c r="A2838" s="74" t="s">
        <v>8135</v>
      </c>
      <c r="B2838" s="74">
        <v>1</v>
      </c>
      <c r="C2838" s="78">
        <v>0.13400000000000001</v>
      </c>
      <c r="D2838" s="74" t="s">
        <v>7432</v>
      </c>
    </row>
    <row r="2839" spans="1:4">
      <c r="A2839" s="74" t="s">
        <v>8136</v>
      </c>
      <c r="B2839" s="74">
        <v>1</v>
      </c>
      <c r="C2839" s="78">
        <v>0.13400000000000001</v>
      </c>
      <c r="D2839" s="74" t="s">
        <v>7432</v>
      </c>
    </row>
    <row r="2840" spans="1:4">
      <c r="A2840" s="74" t="s">
        <v>8137</v>
      </c>
      <c r="B2840" s="74">
        <v>1</v>
      </c>
      <c r="C2840" s="78">
        <v>0.13400000000000001</v>
      </c>
      <c r="D2840" s="74" t="s">
        <v>7432</v>
      </c>
    </row>
    <row r="2841" spans="1:4">
      <c r="A2841" s="74" t="s">
        <v>8138</v>
      </c>
      <c r="B2841" s="74">
        <v>1</v>
      </c>
      <c r="C2841" s="78">
        <v>0.13400000000000001</v>
      </c>
      <c r="D2841" s="74" t="s">
        <v>7432</v>
      </c>
    </row>
    <row r="2842" spans="1:4">
      <c r="A2842" s="74" t="s">
        <v>8139</v>
      </c>
      <c r="B2842" s="74">
        <v>1</v>
      </c>
      <c r="C2842" s="78">
        <v>0.13400000000000001</v>
      </c>
      <c r="D2842" s="74" t="s">
        <v>7432</v>
      </c>
    </row>
    <row r="2843" spans="1:4">
      <c r="A2843" s="74" t="s">
        <v>8140</v>
      </c>
      <c r="B2843" s="74">
        <v>1</v>
      </c>
      <c r="C2843" s="78">
        <v>0.13400000000000001</v>
      </c>
      <c r="D2843" s="74" t="s">
        <v>7432</v>
      </c>
    </row>
    <row r="2844" spans="1:4">
      <c r="A2844" s="74" t="s">
        <v>8141</v>
      </c>
      <c r="B2844" s="74">
        <v>1</v>
      </c>
      <c r="C2844" s="78">
        <v>0.13400000000000001</v>
      </c>
      <c r="D2844" s="74" t="s">
        <v>7432</v>
      </c>
    </row>
    <row r="2845" spans="1:4">
      <c r="A2845" s="74" t="s">
        <v>8142</v>
      </c>
      <c r="B2845" s="74">
        <v>1</v>
      </c>
      <c r="C2845" s="78">
        <v>0.13400000000000001</v>
      </c>
      <c r="D2845" s="74" t="s">
        <v>7432</v>
      </c>
    </row>
    <row r="2846" spans="1:4">
      <c r="A2846" s="74" t="s">
        <v>8143</v>
      </c>
      <c r="B2846" s="74">
        <v>1</v>
      </c>
      <c r="C2846" s="78">
        <v>0.13400000000000001</v>
      </c>
      <c r="D2846" s="74" t="s">
        <v>7432</v>
      </c>
    </row>
    <row r="2847" spans="1:4">
      <c r="A2847" s="74" t="s">
        <v>8144</v>
      </c>
      <c r="B2847" s="74">
        <v>1</v>
      </c>
      <c r="C2847" s="78">
        <v>0.13400000000000001</v>
      </c>
      <c r="D2847" s="74" t="s">
        <v>7432</v>
      </c>
    </row>
    <row r="2848" spans="1:4">
      <c r="A2848" s="74" t="s">
        <v>8145</v>
      </c>
      <c r="B2848" s="74">
        <v>1</v>
      </c>
      <c r="C2848" s="78">
        <v>0.13400000000000001</v>
      </c>
      <c r="D2848" s="74" t="s">
        <v>7432</v>
      </c>
    </row>
    <row r="2849" spans="1:4">
      <c r="A2849" s="74" t="s">
        <v>8146</v>
      </c>
      <c r="B2849" s="74">
        <v>1</v>
      </c>
      <c r="C2849" s="78">
        <v>0.13400000000000001</v>
      </c>
      <c r="D2849" s="74" t="s">
        <v>7432</v>
      </c>
    </row>
    <row r="2850" spans="1:4">
      <c r="A2850" s="74" t="s">
        <v>8147</v>
      </c>
      <c r="B2850" s="74">
        <v>1</v>
      </c>
      <c r="C2850" s="78">
        <v>0.13400000000000001</v>
      </c>
      <c r="D2850" s="74" t="s">
        <v>7432</v>
      </c>
    </row>
  </sheetData>
  <autoFilter ref="A2:D2850">
    <sortState ref="A3:D2850">
      <sortCondition ref="D2:D2850"/>
    </sortState>
  </autoFilter>
  <phoneticPr fontId="16" type="noConversion"/>
  <pageMargins left="0.7" right="0.7" top="0.75" bottom="0.75" header="0.3" footer="0.3"/>
  <pageSetup paperSize="9" orientation="portrait" verticalDpi="0" r:id="rId1"/>
</worksheet>
</file>

<file path=xl/worksheets/sheet1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S336"/>
  <sheetViews>
    <sheetView workbookViewId="0">
      <selection activeCell="I35" sqref="I35"/>
    </sheetView>
  </sheetViews>
  <sheetFormatPr defaultColWidth="9" defaultRowHeight="15"/>
  <cols>
    <col min="1" max="1" width="20.125" style="14" customWidth="1"/>
    <col min="2" max="16384" width="9" style="14"/>
  </cols>
  <sheetData>
    <row r="1" spans="1:19">
      <c r="A1" s="15" t="s">
        <v>8150</v>
      </c>
    </row>
    <row r="2" spans="1:19">
      <c r="A2" s="84" t="s">
        <v>124</v>
      </c>
      <c r="B2" s="83" t="s">
        <v>125</v>
      </c>
      <c r="C2" s="83"/>
      <c r="D2" s="83"/>
      <c r="E2" s="83" t="s">
        <v>8157</v>
      </c>
      <c r="F2" s="83"/>
      <c r="G2" s="83"/>
      <c r="H2" s="83" t="s">
        <v>8158</v>
      </c>
      <c r="I2" s="83"/>
      <c r="J2" s="83"/>
      <c r="K2" s="83" t="s">
        <v>8159</v>
      </c>
      <c r="L2" s="83"/>
      <c r="M2" s="83"/>
      <c r="N2" s="15"/>
      <c r="O2" s="15"/>
      <c r="P2" s="15"/>
      <c r="Q2" s="15"/>
      <c r="R2" s="15"/>
      <c r="S2" s="15"/>
    </row>
    <row r="3" spans="1:19">
      <c r="A3" s="85"/>
      <c r="B3" s="16" t="s">
        <v>79</v>
      </c>
      <c r="C3" s="16" t="s">
        <v>80</v>
      </c>
      <c r="D3" s="16" t="s">
        <v>81</v>
      </c>
      <c r="E3" s="16" t="s">
        <v>126</v>
      </c>
      <c r="F3" s="16" t="s">
        <v>127</v>
      </c>
      <c r="G3" s="16" t="s">
        <v>128</v>
      </c>
      <c r="H3" s="16" t="s">
        <v>126</v>
      </c>
      <c r="I3" s="16" t="s">
        <v>127</v>
      </c>
      <c r="J3" s="16" t="s">
        <v>128</v>
      </c>
      <c r="K3" s="16" t="s">
        <v>126</v>
      </c>
      <c r="L3" s="16" t="s">
        <v>127</v>
      </c>
      <c r="M3" s="16" t="s">
        <v>128</v>
      </c>
      <c r="N3" s="15"/>
      <c r="O3" s="15"/>
      <c r="P3" s="15"/>
      <c r="Q3" s="15"/>
      <c r="R3" s="15"/>
      <c r="S3" s="15"/>
    </row>
    <row r="4" spans="1:19">
      <c r="A4" s="14" t="s">
        <v>129</v>
      </c>
      <c r="B4" s="14">
        <v>41.1</v>
      </c>
      <c r="C4" s="14">
        <v>108.92</v>
      </c>
      <c r="D4" s="14">
        <v>602.75</v>
      </c>
      <c r="E4" s="14">
        <v>0</v>
      </c>
      <c r="F4" s="14">
        <v>-3.8691437628525098</v>
      </c>
      <c r="G4" s="14" t="s">
        <v>130</v>
      </c>
      <c r="H4" s="14">
        <v>0</v>
      </c>
      <c r="I4" s="14">
        <v>-2.3935996799159902</v>
      </c>
      <c r="J4" s="14" t="s">
        <v>130</v>
      </c>
      <c r="K4" s="17">
        <v>2.8755076209030499E-8</v>
      </c>
      <c r="L4" s="14">
        <v>-1.47800926546454</v>
      </c>
      <c r="M4" s="14" t="s">
        <v>130</v>
      </c>
    </row>
    <row r="5" spans="1:19">
      <c r="A5" s="14" t="s">
        <v>131</v>
      </c>
      <c r="B5" s="14">
        <v>5.43</v>
      </c>
      <c r="C5" s="14">
        <v>42.95</v>
      </c>
      <c r="D5" s="14">
        <v>21.79</v>
      </c>
      <c r="E5" s="17">
        <v>2.2073577277903499E-5</v>
      </c>
      <c r="F5" s="14">
        <v>-1.89217251428544</v>
      </c>
      <c r="G5" s="14" t="s">
        <v>130</v>
      </c>
      <c r="H5" s="14">
        <v>3.3861757017356101E-3</v>
      </c>
      <c r="I5" s="14">
        <v>1.093527269442</v>
      </c>
      <c r="J5" s="14" t="s">
        <v>132</v>
      </c>
      <c r="K5" s="14">
        <v>0</v>
      </c>
      <c r="L5" s="14">
        <v>-2.98810630780899</v>
      </c>
      <c r="M5" s="14" t="s">
        <v>130</v>
      </c>
      <c r="P5" s="18"/>
    </row>
    <row r="6" spans="1:19">
      <c r="A6" s="14" t="s">
        <v>133</v>
      </c>
      <c r="B6" s="14">
        <v>19.989999999999998</v>
      </c>
      <c r="C6" s="14">
        <v>448.22</v>
      </c>
      <c r="D6" s="14">
        <v>1055.03</v>
      </c>
      <c r="E6" s="14">
        <v>0</v>
      </c>
      <c r="F6" s="14">
        <v>-5.7087606537937203</v>
      </c>
      <c r="G6" s="14" t="s">
        <v>130</v>
      </c>
      <c r="H6" s="14">
        <v>4.6757281845921601E-4</v>
      </c>
      <c r="I6" s="14">
        <v>-1.1571848483965199</v>
      </c>
      <c r="J6" s="14" t="s">
        <v>130</v>
      </c>
      <c r="K6" s="14">
        <v>0</v>
      </c>
      <c r="L6" s="14">
        <v>-4.5540008164905998</v>
      </c>
      <c r="M6" s="14" t="s">
        <v>130</v>
      </c>
    </row>
    <row r="7" spans="1:19">
      <c r="A7" s="14" t="s">
        <v>134</v>
      </c>
      <c r="B7" s="14">
        <v>5.09</v>
      </c>
      <c r="C7" s="14">
        <v>10.63</v>
      </c>
      <c r="D7" s="14">
        <v>32.409999999999997</v>
      </c>
      <c r="E7" s="17">
        <v>4.84057238736568E-14</v>
      </c>
      <c r="F7" s="14">
        <v>-2.6461732145190799</v>
      </c>
      <c r="G7" s="14" t="s">
        <v>130</v>
      </c>
      <c r="H7" s="17">
        <v>9.9598803204869997E-8</v>
      </c>
      <c r="I7" s="14">
        <v>-1.52861486107846</v>
      </c>
      <c r="J7" s="14" t="s">
        <v>130</v>
      </c>
      <c r="K7" s="14">
        <v>2.4816924389102798E-3</v>
      </c>
      <c r="L7" s="14">
        <v>-1.1202068460030801</v>
      </c>
      <c r="M7" s="14" t="s">
        <v>130</v>
      </c>
      <c r="P7" s="18"/>
    </row>
    <row r="8" spans="1:19">
      <c r="A8" s="14" t="s">
        <v>135</v>
      </c>
      <c r="B8" s="14">
        <v>46.5</v>
      </c>
      <c r="C8" s="14">
        <v>17.68</v>
      </c>
      <c r="D8" s="14">
        <v>130.06</v>
      </c>
      <c r="E8" s="14">
        <v>3.8894189411986502E-4</v>
      </c>
      <c r="F8" s="14">
        <v>-1.4259698957559599</v>
      </c>
      <c r="G8" s="14" t="s">
        <v>130</v>
      </c>
      <c r="H8" s="14">
        <v>0</v>
      </c>
      <c r="I8" s="14">
        <v>-2.7897691878687598</v>
      </c>
      <c r="J8" s="14" t="s">
        <v>130</v>
      </c>
      <c r="K8" s="17">
        <v>8.0011122038925496E-7</v>
      </c>
      <c r="L8" s="14">
        <v>1.3613035571401899</v>
      </c>
      <c r="M8" s="14" t="s">
        <v>132</v>
      </c>
    </row>
    <row r="9" spans="1:19">
      <c r="A9" s="14" t="s">
        <v>136</v>
      </c>
      <c r="B9" s="14">
        <v>2.19</v>
      </c>
      <c r="C9" s="14">
        <v>7.27</v>
      </c>
      <c r="D9" s="14">
        <v>48.83</v>
      </c>
      <c r="E9" s="14">
        <v>0</v>
      </c>
      <c r="F9" s="14">
        <v>-4.4470334849359903</v>
      </c>
      <c r="G9" s="14" t="s">
        <v>130</v>
      </c>
      <c r="H9" s="14">
        <v>0</v>
      </c>
      <c r="I9" s="14">
        <v>-2.6682745122479101</v>
      </c>
      <c r="J9" s="14" t="s">
        <v>130</v>
      </c>
      <c r="K9" s="17">
        <v>1.2743956334659901E-8</v>
      </c>
      <c r="L9" s="14">
        <v>-1.7815213215691801</v>
      </c>
      <c r="M9" s="14" t="s">
        <v>130</v>
      </c>
    </row>
    <row r="10" spans="1:19">
      <c r="A10" s="14" t="s">
        <v>137</v>
      </c>
      <c r="B10" s="14">
        <v>4.6900000000000004</v>
      </c>
      <c r="C10" s="14">
        <v>38.4</v>
      </c>
      <c r="D10" s="14">
        <v>85.94</v>
      </c>
      <c r="E10" s="14">
        <v>0</v>
      </c>
      <c r="F10" s="14">
        <v>-4.1650263022988296</v>
      </c>
      <c r="G10" s="14" t="s">
        <v>130</v>
      </c>
      <c r="H10" s="14">
        <v>9.0718210934925803E-4</v>
      </c>
      <c r="I10" s="14">
        <v>-1.08030449737998</v>
      </c>
      <c r="J10" s="14" t="s">
        <v>130</v>
      </c>
      <c r="K10" s="14">
        <v>0</v>
      </c>
      <c r="L10" s="14">
        <v>-3.0873233530771</v>
      </c>
      <c r="M10" s="14" t="s">
        <v>130</v>
      </c>
    </row>
    <row r="11" spans="1:19">
      <c r="A11" s="14" t="s">
        <v>138</v>
      </c>
      <c r="B11" s="14">
        <v>5.72</v>
      </c>
      <c r="C11" s="14">
        <v>0.75</v>
      </c>
      <c r="D11" s="14">
        <v>15.61</v>
      </c>
      <c r="E11" s="14">
        <v>5.0999198744960895E-4</v>
      </c>
      <c r="F11" s="14">
        <v>-1.43340001107672</v>
      </c>
      <c r="G11" s="14" t="s">
        <v>130</v>
      </c>
      <c r="H11" s="14">
        <v>0</v>
      </c>
      <c r="I11" s="14">
        <v>-4.2161207237177996</v>
      </c>
      <c r="J11" s="14" t="s">
        <v>130</v>
      </c>
      <c r="K11" s="17">
        <v>4.1300296516055798E-13</v>
      </c>
      <c r="L11" s="14">
        <v>2.77776950063121</v>
      </c>
      <c r="M11" s="14" t="s">
        <v>132</v>
      </c>
    </row>
    <row r="12" spans="1:19">
      <c r="A12" s="14" t="s">
        <v>139</v>
      </c>
      <c r="B12" s="14">
        <v>175.79</v>
      </c>
      <c r="C12" s="14">
        <v>342.71</v>
      </c>
      <c r="D12" s="14">
        <v>49.6</v>
      </c>
      <c r="E12" s="17">
        <v>5.8493165300266302E-7</v>
      </c>
      <c r="F12" s="14">
        <v>1.8114278336641501</v>
      </c>
      <c r="G12" s="14" t="s">
        <v>132</v>
      </c>
      <c r="H12" s="14">
        <v>0</v>
      </c>
      <c r="I12" s="14">
        <v>2.8555716336095198</v>
      </c>
      <c r="J12" s="14" t="s">
        <v>132</v>
      </c>
      <c r="K12" s="14">
        <v>1.2245414123282E-3</v>
      </c>
      <c r="L12" s="14">
        <v>-1.0464440952674401</v>
      </c>
      <c r="M12" s="14" t="s">
        <v>130</v>
      </c>
      <c r="P12" s="18"/>
    </row>
    <row r="13" spans="1:19">
      <c r="A13" s="14" t="s">
        <v>140</v>
      </c>
      <c r="B13" s="14">
        <v>5.71</v>
      </c>
      <c r="C13" s="14">
        <v>14.58</v>
      </c>
      <c r="D13" s="14">
        <v>0.25</v>
      </c>
      <c r="E13" s="17">
        <v>7.9380946260698705E-14</v>
      </c>
      <c r="F13" s="14">
        <v>3.77476835152815</v>
      </c>
      <c r="G13" s="14" t="s">
        <v>132</v>
      </c>
      <c r="H13" s="14">
        <v>0</v>
      </c>
      <c r="I13" s="14">
        <v>5.2092704337519002</v>
      </c>
      <c r="J13" s="14" t="s">
        <v>132</v>
      </c>
      <c r="K13" s="17">
        <v>1.8811043348554401E-6</v>
      </c>
      <c r="L13" s="14">
        <v>-1.4294068331937</v>
      </c>
      <c r="M13" s="14" t="s">
        <v>130</v>
      </c>
    </row>
    <row r="14" spans="1:19">
      <c r="A14" s="14" t="s">
        <v>141</v>
      </c>
      <c r="B14" s="14">
        <v>7.44</v>
      </c>
      <c r="C14" s="14">
        <v>10.91</v>
      </c>
      <c r="D14" s="14">
        <v>25.42</v>
      </c>
      <c r="E14" s="17">
        <v>1.11022302462516E-16</v>
      </c>
      <c r="F14" s="14">
        <v>-3.0913945891670598</v>
      </c>
      <c r="G14" s="14" t="s">
        <v>130</v>
      </c>
      <c r="H14" s="14">
        <v>3.2255004471737299E-4</v>
      </c>
      <c r="I14" s="14">
        <v>-1.1974415779488801</v>
      </c>
      <c r="J14" s="14" t="s">
        <v>130</v>
      </c>
      <c r="K14" s="17">
        <v>1.7913724947859999E-8</v>
      </c>
      <c r="L14" s="14">
        <v>-1.8967528363281101</v>
      </c>
      <c r="M14" s="14" t="s">
        <v>130</v>
      </c>
    </row>
    <row r="15" spans="1:19">
      <c r="A15" s="14" t="s">
        <v>142</v>
      </c>
      <c r="B15" s="14">
        <v>13.17</v>
      </c>
      <c r="C15" s="14">
        <v>49.07</v>
      </c>
      <c r="D15" s="14">
        <v>1.1499999999999999</v>
      </c>
      <c r="E15" s="17">
        <v>2.2204460492503101E-16</v>
      </c>
      <c r="F15" s="14">
        <v>3.3539879126462901</v>
      </c>
      <c r="G15" s="14" t="s">
        <v>132</v>
      </c>
      <c r="H15" s="14">
        <v>0</v>
      </c>
      <c r="I15" s="14">
        <v>5.2708337399765703</v>
      </c>
      <c r="J15" s="14" t="s">
        <v>132</v>
      </c>
      <c r="K15" s="17">
        <v>2.5979218776228701E-14</v>
      </c>
      <c r="L15" s="14">
        <v>-1.91670627430569</v>
      </c>
      <c r="M15" s="14" t="s">
        <v>130</v>
      </c>
      <c r="P15" s="18"/>
    </row>
    <row r="16" spans="1:19">
      <c r="A16" s="14" t="s">
        <v>143</v>
      </c>
      <c r="B16" s="14">
        <v>229.4</v>
      </c>
      <c r="C16" s="14">
        <v>55</v>
      </c>
      <c r="D16" s="14">
        <v>27.44</v>
      </c>
      <c r="E16" s="14">
        <v>0</v>
      </c>
      <c r="F16" s="14">
        <v>3.0748021903982101</v>
      </c>
      <c r="G16" s="14" t="s">
        <v>132</v>
      </c>
      <c r="H16" s="14">
        <v>8.7744232082986905E-4</v>
      </c>
      <c r="I16" s="14">
        <v>1.0830111073108699</v>
      </c>
      <c r="J16" s="14" t="s">
        <v>132</v>
      </c>
      <c r="K16" s="17">
        <v>6.6613381477509402E-16</v>
      </c>
      <c r="L16" s="14">
        <v>1.9895151312251</v>
      </c>
      <c r="M16" s="14" t="s">
        <v>132</v>
      </c>
    </row>
    <row r="17" spans="1:16">
      <c r="A17" s="14" t="s">
        <v>144</v>
      </c>
      <c r="B17" s="14">
        <v>2206.5100000000002</v>
      </c>
      <c r="C17" s="14">
        <v>33.299999999999997</v>
      </c>
      <c r="D17" s="14">
        <v>107.26</v>
      </c>
      <c r="E17" s="14">
        <v>0</v>
      </c>
      <c r="F17" s="14">
        <v>4.4314667876513401</v>
      </c>
      <c r="G17" s="14" t="s">
        <v>132</v>
      </c>
      <c r="H17" s="17">
        <v>4.2355692286832899E-9</v>
      </c>
      <c r="I17" s="14">
        <v>-1.6015659966690801</v>
      </c>
      <c r="J17" s="14" t="s">
        <v>130</v>
      </c>
      <c r="K17" s="14">
        <v>0</v>
      </c>
      <c r="L17" s="14">
        <v>6.03056800995292</v>
      </c>
      <c r="M17" s="14" t="s">
        <v>132</v>
      </c>
    </row>
    <row r="18" spans="1:16">
      <c r="A18" s="14" t="s">
        <v>145</v>
      </c>
      <c r="B18" s="14">
        <v>11.95</v>
      </c>
      <c r="C18" s="14">
        <v>29.37</v>
      </c>
      <c r="D18" s="14">
        <v>80.459999999999994</v>
      </c>
      <c r="E18" s="17">
        <v>1.1102230246251601E-15</v>
      </c>
      <c r="F18" s="14">
        <v>-2.8133602966858402</v>
      </c>
      <c r="G18" s="14" t="s">
        <v>130</v>
      </c>
      <c r="H18" s="17">
        <v>5.2318361509762202E-7</v>
      </c>
      <c r="I18" s="14">
        <v>-1.45554003064069</v>
      </c>
      <c r="J18" s="14" t="s">
        <v>130</v>
      </c>
      <c r="K18" s="17">
        <v>3.7366508732539203E-5</v>
      </c>
      <c r="L18" s="14">
        <v>-1.36046720959293</v>
      </c>
      <c r="M18" s="14" t="s">
        <v>130</v>
      </c>
    </row>
    <row r="19" spans="1:16">
      <c r="A19" s="14" t="s">
        <v>146</v>
      </c>
      <c r="B19" s="14">
        <v>50.9</v>
      </c>
      <c r="C19" s="14">
        <v>289.92</v>
      </c>
      <c r="D19" s="14">
        <v>1003.39</v>
      </c>
      <c r="E19" s="14">
        <v>0</v>
      </c>
      <c r="F19" s="14">
        <v>-4.2950086968072103</v>
      </c>
      <c r="G19" s="14" t="s">
        <v>130</v>
      </c>
      <c r="H19" s="17">
        <v>3.4343972110661999E-11</v>
      </c>
      <c r="I19" s="14">
        <v>-1.7178186400566</v>
      </c>
      <c r="J19" s="14" t="s">
        <v>130</v>
      </c>
      <c r="K19" s="14">
        <v>0</v>
      </c>
      <c r="L19" s="14">
        <v>-2.5796303345775602</v>
      </c>
      <c r="M19" s="14" t="s">
        <v>130</v>
      </c>
    </row>
    <row r="20" spans="1:16">
      <c r="A20" s="14" t="s">
        <v>147</v>
      </c>
      <c r="B20" s="14">
        <v>0.03</v>
      </c>
      <c r="C20" s="14">
        <v>0.85</v>
      </c>
      <c r="D20" s="14">
        <v>32.82</v>
      </c>
      <c r="E20" s="14">
        <v>0</v>
      </c>
      <c r="F20" s="14">
        <v>-8.7812088300984001</v>
      </c>
      <c r="G20" s="14" t="s">
        <v>130</v>
      </c>
      <c r="H20" s="14">
        <v>0</v>
      </c>
      <c r="I20" s="14">
        <v>-5.12746452137013</v>
      </c>
      <c r="J20" s="14" t="s">
        <v>130</v>
      </c>
      <c r="K20" s="14">
        <v>1.30330202025242E-4</v>
      </c>
      <c r="L20" s="14">
        <v>-3.6652606344670202</v>
      </c>
      <c r="M20" s="14" t="s">
        <v>130</v>
      </c>
      <c r="P20" s="18"/>
    </row>
    <row r="21" spans="1:16">
      <c r="A21" s="14" t="s">
        <v>148</v>
      </c>
      <c r="B21" s="14">
        <v>0.14000000000000001</v>
      </c>
      <c r="C21" s="14">
        <v>4.78</v>
      </c>
      <c r="D21" s="14">
        <v>16.62</v>
      </c>
      <c r="E21" s="14">
        <v>0</v>
      </c>
      <c r="F21" s="14">
        <v>-5.6427466174096299</v>
      </c>
      <c r="G21" s="14" t="s">
        <v>130</v>
      </c>
      <c r="H21" s="14">
        <v>1.47988987530989E-4</v>
      </c>
      <c r="I21" s="14">
        <v>-1.6901828050604999</v>
      </c>
      <c r="J21" s="14" t="s">
        <v>130</v>
      </c>
      <c r="K21" s="17">
        <v>3.9103021319819601E-6</v>
      </c>
      <c r="L21" s="14">
        <v>-3.9630056591451099</v>
      </c>
      <c r="M21" s="14" t="s">
        <v>130</v>
      </c>
    </row>
    <row r="22" spans="1:16">
      <c r="A22" s="14" t="s">
        <v>149</v>
      </c>
      <c r="B22" s="14">
        <v>20.52</v>
      </c>
      <c r="C22" s="14">
        <v>7.65</v>
      </c>
      <c r="D22" s="14">
        <v>3.25</v>
      </c>
      <c r="E22" s="17">
        <v>1.27342580924505E-13</v>
      </c>
      <c r="F22" s="14">
        <v>2.64669967112625</v>
      </c>
      <c r="G22" s="14" t="s">
        <v>132</v>
      </c>
      <c r="H22" s="14">
        <v>1.3908588042044201E-4</v>
      </c>
      <c r="I22" s="14">
        <v>1.3041748945406899</v>
      </c>
      <c r="J22" s="14" t="s">
        <v>132</v>
      </c>
      <c r="K22" s="17">
        <v>2.6741143557274002E-6</v>
      </c>
      <c r="L22" s="14">
        <v>1.3405826881995799</v>
      </c>
      <c r="M22" s="14" t="s">
        <v>132</v>
      </c>
    </row>
    <row r="23" spans="1:16">
      <c r="A23" s="14" t="s">
        <v>150</v>
      </c>
      <c r="B23" s="14">
        <v>17.84</v>
      </c>
      <c r="C23" s="14">
        <v>5.99</v>
      </c>
      <c r="D23" s="14">
        <v>2.2000000000000002</v>
      </c>
      <c r="E23" s="17">
        <v>6.9009242764650496E-12</v>
      </c>
      <c r="F23" s="14">
        <v>2.9715397214244899</v>
      </c>
      <c r="G23" s="14" t="s">
        <v>132</v>
      </c>
      <c r="H23" s="14">
        <v>7.5106290545566799E-3</v>
      </c>
      <c r="I23" s="14">
        <v>1.5258282211738601</v>
      </c>
      <c r="J23" s="14" t="s">
        <v>132</v>
      </c>
      <c r="K23" s="17">
        <v>4.88871621723286E-5</v>
      </c>
      <c r="L23" s="14">
        <v>1.44555195620151</v>
      </c>
      <c r="M23" s="14" t="s">
        <v>132</v>
      </c>
    </row>
    <row r="24" spans="1:16">
      <c r="A24" s="14" t="s">
        <v>151</v>
      </c>
      <c r="B24" s="14">
        <v>6.75</v>
      </c>
      <c r="C24" s="14">
        <v>2.85</v>
      </c>
      <c r="D24" s="14">
        <v>0.87</v>
      </c>
      <c r="E24" s="17">
        <v>3.23847948457967E-10</v>
      </c>
      <c r="F24" s="14">
        <v>2.9197684930721999</v>
      </c>
      <c r="G24" s="14" t="s">
        <v>132</v>
      </c>
      <c r="H24" s="14">
        <v>1.94081530480306E-3</v>
      </c>
      <c r="I24" s="14">
        <v>1.76694131693124</v>
      </c>
      <c r="J24" s="14" t="s">
        <v>132</v>
      </c>
      <c r="K24" s="14">
        <v>9.8742395086870403E-3</v>
      </c>
      <c r="L24" s="14">
        <v>1.1535257149921501</v>
      </c>
      <c r="M24" s="14" t="s">
        <v>132</v>
      </c>
    </row>
    <row r="25" spans="1:16">
      <c r="A25" s="14" t="s">
        <v>152</v>
      </c>
      <c r="B25" s="14">
        <v>2.19</v>
      </c>
      <c r="C25" s="14">
        <v>7.11</v>
      </c>
      <c r="D25" s="14">
        <v>19</v>
      </c>
      <c r="E25" s="17">
        <v>1.2634338020234299E-13</v>
      </c>
      <c r="F25" s="14">
        <v>-2.9932079962496401</v>
      </c>
      <c r="G25" s="14" t="s">
        <v>130</v>
      </c>
      <c r="H25" s="14">
        <v>4.1027152970596299E-4</v>
      </c>
      <c r="I25" s="14">
        <v>-1.2791834217072799</v>
      </c>
      <c r="J25" s="14" t="s">
        <v>130</v>
      </c>
      <c r="K25" s="17">
        <v>5.6044046110703703E-5</v>
      </c>
      <c r="L25" s="14">
        <v>-1.7171465274884501</v>
      </c>
      <c r="M25" s="14" t="s">
        <v>130</v>
      </c>
      <c r="P25" s="18"/>
    </row>
    <row r="26" spans="1:16">
      <c r="A26" s="14" t="s">
        <v>153</v>
      </c>
      <c r="B26" s="14">
        <v>2.31</v>
      </c>
      <c r="C26" s="14">
        <v>10.28</v>
      </c>
      <c r="D26" s="14">
        <v>44.37</v>
      </c>
      <c r="E26" s="14">
        <v>0</v>
      </c>
      <c r="F26" s="14">
        <v>-4.3069483158792901</v>
      </c>
      <c r="G26" s="14" t="s">
        <v>130</v>
      </c>
      <c r="H26" s="17">
        <v>2.85560464163837E-12</v>
      </c>
      <c r="I26" s="14">
        <v>-1.86760432395025</v>
      </c>
      <c r="J26" s="14" t="s">
        <v>130</v>
      </c>
      <c r="K26" s="17">
        <v>1.4432899320127E-15</v>
      </c>
      <c r="L26" s="14">
        <v>-2.4421239785579099</v>
      </c>
      <c r="M26" s="14" t="s">
        <v>130</v>
      </c>
      <c r="P26" s="18"/>
    </row>
    <row r="27" spans="1:16">
      <c r="A27" s="14" t="s">
        <v>154</v>
      </c>
      <c r="B27" s="14">
        <v>3.25</v>
      </c>
      <c r="C27" s="14">
        <v>9.1999999999999993</v>
      </c>
      <c r="D27" s="14">
        <v>30.72</v>
      </c>
      <c r="E27" s="14">
        <v>0</v>
      </c>
      <c r="F27" s="14">
        <v>-3.21309260356252</v>
      </c>
      <c r="G27" s="14" t="s">
        <v>130</v>
      </c>
      <c r="H27" s="17">
        <v>3.25572002690677E-9</v>
      </c>
      <c r="I27" s="14">
        <v>-1.65819661430799</v>
      </c>
      <c r="J27" s="14" t="s">
        <v>130</v>
      </c>
      <c r="K27" s="17">
        <v>1.71731950082687E-6</v>
      </c>
      <c r="L27" s="14">
        <v>-1.5576078830198501</v>
      </c>
      <c r="M27" s="14" t="s">
        <v>130</v>
      </c>
      <c r="P27" s="18"/>
    </row>
    <row r="28" spans="1:16">
      <c r="A28" s="14" t="s">
        <v>155</v>
      </c>
      <c r="B28" s="14">
        <v>10.58</v>
      </c>
      <c r="C28" s="14">
        <v>38.369999999999997</v>
      </c>
      <c r="D28" s="14">
        <v>185.73</v>
      </c>
      <c r="E28" s="14">
        <v>0</v>
      </c>
      <c r="F28" s="14">
        <v>-4.1246335862297796</v>
      </c>
      <c r="G28" s="14" t="s">
        <v>130</v>
      </c>
      <c r="H28" s="17">
        <v>1.11022302462516E-16</v>
      </c>
      <c r="I28" s="14">
        <v>-2.1975798480040298</v>
      </c>
      <c r="J28" s="14" t="s">
        <v>130</v>
      </c>
      <c r="K28" s="17">
        <v>2.5125156399852199E-9</v>
      </c>
      <c r="L28" s="14">
        <v>-1.9298813154794801</v>
      </c>
      <c r="M28" s="14" t="s">
        <v>130</v>
      </c>
    </row>
    <row r="29" spans="1:16">
      <c r="A29" s="14" t="s">
        <v>156</v>
      </c>
      <c r="B29" s="14">
        <v>94.51</v>
      </c>
      <c r="C29" s="14">
        <v>39.96</v>
      </c>
      <c r="D29" s="14">
        <v>17.37</v>
      </c>
      <c r="E29" s="17">
        <v>8.3444362530826796E-13</v>
      </c>
      <c r="F29" s="14">
        <v>2.4498478329629698</v>
      </c>
      <c r="G29" s="14" t="s">
        <v>132</v>
      </c>
      <c r="H29" s="17">
        <v>1.2964390863845499E-5</v>
      </c>
      <c r="I29" s="14">
        <v>1.2788676257316001</v>
      </c>
      <c r="J29" s="14" t="s">
        <v>132</v>
      </c>
      <c r="K29" s="17">
        <v>6.2130192819864801E-5</v>
      </c>
      <c r="L29" s="14">
        <v>1.1687226440173599</v>
      </c>
      <c r="M29" s="14" t="s">
        <v>132</v>
      </c>
    </row>
    <row r="30" spans="1:16">
      <c r="A30" s="14" t="s">
        <v>157</v>
      </c>
      <c r="B30" s="14">
        <v>91.46</v>
      </c>
      <c r="C30" s="14">
        <v>278.95</v>
      </c>
      <c r="D30" s="14">
        <v>36.020000000000003</v>
      </c>
      <c r="E30" s="14">
        <v>1.63285872480146E-3</v>
      </c>
      <c r="F30" s="14">
        <v>1.3537869765117001</v>
      </c>
      <c r="G30" s="14" t="s">
        <v>132</v>
      </c>
      <c r="H30" s="14">
        <v>0</v>
      </c>
      <c r="I30" s="14">
        <v>3.0322160780484602</v>
      </c>
      <c r="J30" s="14" t="s">
        <v>132</v>
      </c>
      <c r="K30" s="17">
        <v>1.02232666776558E-11</v>
      </c>
      <c r="L30" s="14">
        <v>-1.68075118102782</v>
      </c>
      <c r="M30" s="14" t="s">
        <v>130</v>
      </c>
      <c r="P30" s="18"/>
    </row>
    <row r="31" spans="1:16">
      <c r="A31" s="14" t="s">
        <v>158</v>
      </c>
      <c r="B31" s="14">
        <v>1.75</v>
      </c>
      <c r="C31" s="14">
        <v>50.42</v>
      </c>
      <c r="D31" s="14">
        <v>10.8</v>
      </c>
      <c r="E31" s="17">
        <v>2.2106809716149201E-9</v>
      </c>
      <c r="F31" s="14">
        <v>-2.6123921124835201</v>
      </c>
      <c r="G31" s="14" t="s">
        <v>130</v>
      </c>
      <c r="H31" s="14">
        <v>0</v>
      </c>
      <c r="I31" s="14">
        <v>2.2917858011196901</v>
      </c>
      <c r="J31" s="14" t="s">
        <v>132</v>
      </c>
      <c r="K31" s="14">
        <v>0</v>
      </c>
      <c r="L31" s="14">
        <v>-4.9067064144767798</v>
      </c>
      <c r="M31" s="14" t="s">
        <v>130</v>
      </c>
      <c r="P31" s="18"/>
    </row>
    <row r="32" spans="1:16">
      <c r="A32" s="14" t="s">
        <v>159</v>
      </c>
      <c r="B32" s="14">
        <v>0</v>
      </c>
      <c r="C32" s="14">
        <v>2.34</v>
      </c>
      <c r="D32" s="14">
        <v>83.97</v>
      </c>
      <c r="E32" s="14">
        <v>0</v>
      </c>
      <c r="F32" s="14">
        <v>-9.3631567820312505</v>
      </c>
      <c r="G32" s="14" t="s">
        <v>130</v>
      </c>
      <c r="H32" s="14">
        <v>0</v>
      </c>
      <c r="I32" s="14">
        <v>-5.0179357128164499</v>
      </c>
      <c r="J32" s="14" t="s">
        <v>130</v>
      </c>
      <c r="K32" s="17">
        <v>4.6047890926992399E-5</v>
      </c>
      <c r="L32" s="14">
        <v>-4.3621484396055301</v>
      </c>
      <c r="M32" s="14" t="s">
        <v>130</v>
      </c>
      <c r="P32" s="18"/>
    </row>
    <row r="33" spans="1:16">
      <c r="A33" s="14" t="s">
        <v>160</v>
      </c>
      <c r="B33" s="14">
        <v>22.59</v>
      </c>
      <c r="C33" s="14">
        <v>149.65</v>
      </c>
      <c r="D33" s="14">
        <v>344.8</v>
      </c>
      <c r="E33" s="14">
        <v>0</v>
      </c>
      <c r="F33" s="14">
        <v>-3.9233440837339599</v>
      </c>
      <c r="G33" s="14" t="s">
        <v>130</v>
      </c>
      <c r="H33" s="14">
        <v>6.5979621859579797E-4</v>
      </c>
      <c r="I33" s="14">
        <v>-1.1226440292289199</v>
      </c>
      <c r="J33" s="14" t="s">
        <v>130</v>
      </c>
      <c r="K33" s="14">
        <v>0</v>
      </c>
      <c r="L33" s="14">
        <v>-2.8031059060866999</v>
      </c>
      <c r="M33" s="14" t="s">
        <v>130</v>
      </c>
    </row>
    <row r="34" spans="1:16">
      <c r="A34" s="14" t="s">
        <v>161</v>
      </c>
      <c r="B34" s="14">
        <v>4.32</v>
      </c>
      <c r="C34" s="14">
        <v>23.85</v>
      </c>
      <c r="D34" s="14">
        <v>54.27</v>
      </c>
      <c r="E34" s="14">
        <v>0</v>
      </c>
      <c r="F34" s="14">
        <v>-3.6181878123643498</v>
      </c>
      <c r="G34" s="14" t="s">
        <v>130</v>
      </c>
      <c r="H34" s="14">
        <v>1.9812019725817801E-4</v>
      </c>
      <c r="I34" s="14">
        <v>-1.1504664531540001</v>
      </c>
      <c r="J34" s="14" t="s">
        <v>130</v>
      </c>
      <c r="K34" s="14">
        <v>0</v>
      </c>
      <c r="L34" s="14">
        <v>-2.4702329073157201</v>
      </c>
      <c r="M34" s="14" t="s">
        <v>130</v>
      </c>
    </row>
    <row r="35" spans="1:16">
      <c r="A35" s="14" t="s">
        <v>162</v>
      </c>
      <c r="B35" s="14">
        <v>116.43</v>
      </c>
      <c r="C35" s="14">
        <v>54.84</v>
      </c>
      <c r="D35" s="14">
        <v>14.73</v>
      </c>
      <c r="E35" s="14">
        <v>0</v>
      </c>
      <c r="F35" s="14">
        <v>2.9580246013929399</v>
      </c>
      <c r="G35" s="14" t="s">
        <v>132</v>
      </c>
      <c r="H35" s="17">
        <v>1.27453603226968E-13</v>
      </c>
      <c r="I35" s="14">
        <v>1.9495996066857899</v>
      </c>
      <c r="J35" s="14" t="s">
        <v>132</v>
      </c>
      <c r="K35" s="14">
        <v>2.3214993202626002E-3</v>
      </c>
      <c r="L35" s="14">
        <v>1.0062565615310901</v>
      </c>
      <c r="M35" s="14" t="s">
        <v>132</v>
      </c>
      <c r="P35" s="18"/>
    </row>
    <row r="36" spans="1:16">
      <c r="A36" s="14" t="s">
        <v>163</v>
      </c>
      <c r="B36" s="14">
        <v>26.23</v>
      </c>
      <c r="C36" s="14">
        <v>1.23</v>
      </c>
      <c r="D36" s="14">
        <v>0.11</v>
      </c>
      <c r="E36" s="14">
        <v>0</v>
      </c>
      <c r="F36" s="14">
        <v>7.1914506473861799</v>
      </c>
      <c r="G36" s="14" t="s">
        <v>132</v>
      </c>
      <c r="H36" s="14">
        <v>4.7624113608568698E-3</v>
      </c>
      <c r="I36" s="14">
        <v>2.9749295192729202</v>
      </c>
      <c r="J36" s="14" t="s">
        <v>132</v>
      </c>
      <c r="K36" s="14">
        <v>0</v>
      </c>
      <c r="L36" s="14">
        <v>4.2363313178875899</v>
      </c>
      <c r="M36" s="14" t="s">
        <v>132</v>
      </c>
    </row>
    <row r="37" spans="1:16">
      <c r="A37" s="14" t="s">
        <v>164</v>
      </c>
      <c r="B37" s="14">
        <v>17.100000000000001</v>
      </c>
      <c r="C37" s="14">
        <v>34.82</v>
      </c>
      <c r="D37" s="14">
        <v>86.7</v>
      </c>
      <c r="E37" s="17">
        <v>1.33095756638113E-11</v>
      </c>
      <c r="F37" s="14">
        <v>-2.29341757973922</v>
      </c>
      <c r="G37" s="14" t="s">
        <v>130</v>
      </c>
      <c r="H37" s="17">
        <v>3.5988122775276702E-5</v>
      </c>
      <c r="I37" s="14">
        <v>-1.2269330262806599</v>
      </c>
      <c r="J37" s="14" t="s">
        <v>130</v>
      </c>
      <c r="K37" s="14">
        <v>7.0417154745927601E-4</v>
      </c>
      <c r="L37" s="14">
        <v>-1.0689406192954001</v>
      </c>
      <c r="M37" s="14" t="s">
        <v>130</v>
      </c>
    </row>
    <row r="38" spans="1:16">
      <c r="A38" s="14" t="s">
        <v>165</v>
      </c>
      <c r="B38" s="14">
        <v>848.81</v>
      </c>
      <c r="C38" s="14">
        <v>352.28</v>
      </c>
      <c r="D38" s="14">
        <v>0.15</v>
      </c>
      <c r="E38" s="14">
        <v>0</v>
      </c>
      <c r="F38" s="14">
        <v>11.8166316059488</v>
      </c>
      <c r="G38" s="14" t="s">
        <v>132</v>
      </c>
      <c r="H38" s="14">
        <v>0</v>
      </c>
      <c r="I38" s="14">
        <v>10.6416841277802</v>
      </c>
      <c r="J38" s="14" t="s">
        <v>132</v>
      </c>
      <c r="K38" s="17">
        <v>6.53687333057595E-5</v>
      </c>
      <c r="L38" s="14">
        <v>1.1972241291987999</v>
      </c>
      <c r="M38" s="14" t="s">
        <v>132</v>
      </c>
    </row>
    <row r="39" spans="1:16">
      <c r="A39" s="14" t="s">
        <v>166</v>
      </c>
      <c r="B39" s="14">
        <v>48.53</v>
      </c>
      <c r="C39" s="14">
        <v>22.76</v>
      </c>
      <c r="D39" s="14">
        <v>8.85</v>
      </c>
      <c r="E39" s="17">
        <v>1.9275137042029701E-11</v>
      </c>
      <c r="F39" s="14">
        <v>2.4425837615411599</v>
      </c>
      <c r="G39" s="14" t="s">
        <v>132</v>
      </c>
      <c r="H39" s="17">
        <v>1.9923850588354802E-5</v>
      </c>
      <c r="I39" s="14">
        <v>1.4234028445457501</v>
      </c>
      <c r="J39" s="14" t="s">
        <v>132</v>
      </c>
      <c r="K39" s="14">
        <v>2.88870911846284E-3</v>
      </c>
      <c r="L39" s="14">
        <v>1.0173060071703901</v>
      </c>
      <c r="M39" s="14" t="s">
        <v>132</v>
      </c>
    </row>
    <row r="40" spans="1:16">
      <c r="A40" s="14" t="s">
        <v>167</v>
      </c>
      <c r="B40" s="14">
        <v>81.55</v>
      </c>
      <c r="C40" s="14">
        <v>9.32</v>
      </c>
      <c r="D40" s="14">
        <v>1.99</v>
      </c>
      <c r="E40" s="14">
        <v>0</v>
      </c>
      <c r="F40" s="14">
        <v>5.5280323264299698</v>
      </c>
      <c r="G40" s="14" t="s">
        <v>132</v>
      </c>
      <c r="H40" s="17">
        <v>9.5479180117763494E-15</v>
      </c>
      <c r="I40" s="14">
        <v>2.4898958788423502</v>
      </c>
      <c r="J40" s="14" t="s">
        <v>132</v>
      </c>
      <c r="K40" s="14">
        <v>0</v>
      </c>
      <c r="L40" s="14">
        <v>3.0370860032139202</v>
      </c>
      <c r="M40" s="14" t="s">
        <v>132</v>
      </c>
    </row>
    <row r="41" spans="1:16">
      <c r="A41" s="14" t="s">
        <v>168</v>
      </c>
      <c r="B41" s="14">
        <v>10.130000000000001</v>
      </c>
      <c r="C41" s="14">
        <v>2.08</v>
      </c>
      <c r="D41" s="14">
        <v>32.18</v>
      </c>
      <c r="E41" s="14">
        <v>3.5306845700922002E-4</v>
      </c>
      <c r="F41" s="14">
        <v>-1.6444938740385</v>
      </c>
      <c r="G41" s="14" t="s">
        <v>130</v>
      </c>
      <c r="H41" s="14">
        <v>0</v>
      </c>
      <c r="I41" s="14">
        <v>-3.7344867516015099</v>
      </c>
      <c r="J41" s="14" t="s">
        <v>130</v>
      </c>
      <c r="K41" s="14">
        <v>1.22811666960687E-3</v>
      </c>
      <c r="L41" s="14">
        <v>2.0825294924777702</v>
      </c>
      <c r="M41" s="14" t="s">
        <v>132</v>
      </c>
    </row>
    <row r="42" spans="1:16">
      <c r="A42" s="14" t="s">
        <v>169</v>
      </c>
      <c r="B42" s="14">
        <v>1197.1300000000001</v>
      </c>
      <c r="C42" s="14">
        <v>303.77999999999997</v>
      </c>
      <c r="D42" s="14">
        <v>0.97</v>
      </c>
      <c r="E42" s="14">
        <v>0</v>
      </c>
      <c r="F42" s="14">
        <v>10.062990336945299</v>
      </c>
      <c r="G42" s="14" t="s">
        <v>132</v>
      </c>
      <c r="H42" s="14">
        <v>0</v>
      </c>
      <c r="I42" s="14">
        <v>8.1648882665567193</v>
      </c>
      <c r="J42" s="14" t="s">
        <v>132</v>
      </c>
      <c r="K42" s="17">
        <v>1.31006316905768E-14</v>
      </c>
      <c r="L42" s="14">
        <v>1.904282530695</v>
      </c>
      <c r="M42" s="14" t="s">
        <v>132</v>
      </c>
    </row>
    <row r="43" spans="1:16">
      <c r="A43" s="14" t="s">
        <v>170</v>
      </c>
      <c r="B43" s="14">
        <v>126.36</v>
      </c>
      <c r="C43" s="14">
        <v>4.45</v>
      </c>
      <c r="D43" s="14">
        <v>0.86</v>
      </c>
      <c r="E43" s="14">
        <v>0</v>
      </c>
      <c r="F43" s="14">
        <v>7.0525220081209499</v>
      </c>
      <c r="G43" s="14" t="s">
        <v>132</v>
      </c>
      <c r="H43" s="17">
        <v>3.8928465324716798E-5</v>
      </c>
      <c r="I43" s="14">
        <v>2.3279225976767202</v>
      </c>
      <c r="J43" s="14" t="s">
        <v>132</v>
      </c>
      <c r="K43" s="14">
        <v>0</v>
      </c>
      <c r="L43" s="14">
        <v>4.7276863468127397</v>
      </c>
      <c r="M43" s="14" t="s">
        <v>132</v>
      </c>
    </row>
    <row r="44" spans="1:16">
      <c r="A44" s="14" t="s">
        <v>171</v>
      </c>
      <c r="B44" s="14">
        <v>1295.1099999999999</v>
      </c>
      <c r="C44" s="14">
        <v>241.55</v>
      </c>
      <c r="D44" s="14">
        <v>1.07</v>
      </c>
      <c r="E44" s="14">
        <v>0</v>
      </c>
      <c r="F44" s="14">
        <v>10.193515822215</v>
      </c>
      <c r="G44" s="14" t="s">
        <v>132</v>
      </c>
      <c r="H44" s="14">
        <v>0</v>
      </c>
      <c r="I44" s="14">
        <v>7.8432684263797103</v>
      </c>
      <c r="J44" s="14" t="s">
        <v>132</v>
      </c>
      <c r="K44" s="14">
        <v>0</v>
      </c>
      <c r="L44" s="14">
        <v>2.35017387634492</v>
      </c>
      <c r="M44" s="14" t="s">
        <v>132</v>
      </c>
    </row>
    <row r="45" spans="1:16">
      <c r="A45" s="14" t="s">
        <v>172</v>
      </c>
      <c r="B45" s="14">
        <v>38.92</v>
      </c>
      <c r="C45" s="14">
        <v>77.84</v>
      </c>
      <c r="D45" s="14">
        <v>170.72</v>
      </c>
      <c r="E45" s="17">
        <v>4.9872361795877396E-10</v>
      </c>
      <c r="F45" s="14">
        <v>-2.1277097063549602</v>
      </c>
      <c r="G45" s="14" t="s">
        <v>130</v>
      </c>
      <c r="H45" s="14">
        <v>1.42322456492638E-3</v>
      </c>
      <c r="I45" s="14">
        <v>-1.05722321518145</v>
      </c>
      <c r="J45" s="14" t="s">
        <v>130</v>
      </c>
      <c r="K45" s="14">
        <v>5.5061612107909497E-4</v>
      </c>
      <c r="L45" s="14">
        <v>-1.0729245736523101</v>
      </c>
      <c r="M45" s="14" t="s">
        <v>130</v>
      </c>
    </row>
    <row r="46" spans="1:16">
      <c r="A46" s="14" t="s">
        <v>173</v>
      </c>
      <c r="B46" s="14">
        <v>37.700000000000003</v>
      </c>
      <c r="C46" s="14">
        <v>3.53</v>
      </c>
      <c r="D46" s="14">
        <v>12.76</v>
      </c>
      <c r="E46" s="14">
        <v>3.3465441169711101E-4</v>
      </c>
      <c r="F46" s="14">
        <v>1.48038193213701</v>
      </c>
      <c r="G46" s="14" t="s">
        <v>132</v>
      </c>
      <c r="H46" s="17">
        <v>2.3306958304436499E-6</v>
      </c>
      <c r="I46" s="14">
        <v>-1.79940203655507</v>
      </c>
      <c r="J46" s="14" t="s">
        <v>130</v>
      </c>
      <c r="K46" s="14">
        <v>0</v>
      </c>
      <c r="L46" s="14">
        <v>3.2765148150712999</v>
      </c>
      <c r="M46" s="14" t="s">
        <v>132</v>
      </c>
    </row>
    <row r="47" spans="1:16">
      <c r="A47" s="14" t="s">
        <v>174</v>
      </c>
      <c r="B47" s="14">
        <v>1.34</v>
      </c>
      <c r="C47" s="14">
        <v>9.1300000000000008</v>
      </c>
      <c r="D47" s="14">
        <v>0</v>
      </c>
      <c r="E47" s="14">
        <v>8.4283647750493795E-3</v>
      </c>
      <c r="F47" s="14">
        <v>3.7791219008769201</v>
      </c>
      <c r="G47" s="14" t="s">
        <v>132</v>
      </c>
      <c r="H47" s="14">
        <v>0</v>
      </c>
      <c r="I47" s="14">
        <v>6.5745589950167602</v>
      </c>
      <c r="J47" s="14" t="s">
        <v>132</v>
      </c>
      <c r="K47" s="17">
        <v>6.9777739142296001E-11</v>
      </c>
      <c r="L47" s="14">
        <v>-2.73346219628126</v>
      </c>
      <c r="M47" s="14" t="s">
        <v>130</v>
      </c>
    </row>
    <row r="48" spans="1:16">
      <c r="A48" s="14" t="s">
        <v>175</v>
      </c>
      <c r="B48" s="14">
        <v>13.03</v>
      </c>
      <c r="C48" s="14">
        <v>78.2</v>
      </c>
      <c r="D48" s="14">
        <v>0.84</v>
      </c>
      <c r="E48" s="17">
        <v>1.9984014443252802E-15</v>
      </c>
      <c r="F48" s="14">
        <v>3.81545928496777</v>
      </c>
      <c r="G48" s="14" t="s">
        <v>132</v>
      </c>
      <c r="H48" s="14">
        <v>0</v>
      </c>
      <c r="I48" s="14">
        <v>6.4714661031735101</v>
      </c>
      <c r="J48" s="14" t="s">
        <v>132</v>
      </c>
      <c r="K48" s="14">
        <v>0</v>
      </c>
      <c r="L48" s="14">
        <v>-2.65205423753393</v>
      </c>
      <c r="M48" s="14" t="s">
        <v>130</v>
      </c>
    </row>
    <row r="49" spans="1:16">
      <c r="A49" s="14" t="s">
        <v>176</v>
      </c>
      <c r="B49" s="14">
        <v>168.48</v>
      </c>
      <c r="C49" s="14">
        <v>28.03</v>
      </c>
      <c r="D49" s="14">
        <v>2.21</v>
      </c>
      <c r="E49" s="14">
        <v>0</v>
      </c>
      <c r="F49" s="14">
        <v>6.2435733022614697</v>
      </c>
      <c r="G49" s="14" t="s">
        <v>132</v>
      </c>
      <c r="H49" s="14">
        <v>0</v>
      </c>
      <c r="I49" s="14">
        <v>3.7244954875190501</v>
      </c>
      <c r="J49" s="14" t="s">
        <v>132</v>
      </c>
      <c r="K49" s="14">
        <v>0</v>
      </c>
      <c r="L49" s="14">
        <v>2.5178075316263802</v>
      </c>
      <c r="M49" s="14" t="s">
        <v>132</v>
      </c>
    </row>
    <row r="50" spans="1:16">
      <c r="A50" s="14" t="s">
        <v>177</v>
      </c>
      <c r="B50" s="14">
        <v>2.3199999999999998</v>
      </c>
      <c r="C50" s="14">
        <v>11.65</v>
      </c>
      <c r="D50" s="14">
        <v>57.07</v>
      </c>
      <c r="E50" s="14">
        <v>0</v>
      </c>
      <c r="F50" s="14">
        <v>-4.3956624390745898</v>
      </c>
      <c r="G50" s="14" t="s">
        <v>130</v>
      </c>
      <c r="H50" s="17">
        <v>4.9444323080294298E-9</v>
      </c>
      <c r="I50" s="14">
        <v>-2.1917458538500498</v>
      </c>
      <c r="J50" s="14" t="s">
        <v>130</v>
      </c>
      <c r="K50" s="14">
        <v>4.9163030315596502E-3</v>
      </c>
      <c r="L50" s="14">
        <v>-2.20947975740309</v>
      </c>
      <c r="M50" s="14" t="s">
        <v>130</v>
      </c>
      <c r="P50" s="18"/>
    </row>
    <row r="51" spans="1:16">
      <c r="A51" s="14" t="s">
        <v>178</v>
      </c>
      <c r="B51" s="14">
        <v>37.340000000000003</v>
      </c>
      <c r="C51" s="14">
        <v>5.64</v>
      </c>
      <c r="D51" s="14">
        <v>0.96</v>
      </c>
      <c r="E51" s="14">
        <v>0</v>
      </c>
      <c r="F51" s="14">
        <v>5.2719980912907802</v>
      </c>
      <c r="G51" s="14" t="s">
        <v>132</v>
      </c>
      <c r="H51" s="17">
        <v>5.8620061027525602E-9</v>
      </c>
      <c r="I51" s="14">
        <v>2.6339908102547001</v>
      </c>
      <c r="J51" s="14" t="s">
        <v>132</v>
      </c>
      <c r="K51" s="14">
        <v>0</v>
      </c>
      <c r="L51" s="14">
        <v>2.63987340091948</v>
      </c>
      <c r="M51" s="14" t="s">
        <v>132</v>
      </c>
    </row>
    <row r="52" spans="1:16">
      <c r="A52" s="14" t="s">
        <v>179</v>
      </c>
      <c r="B52" s="14">
        <v>2.91</v>
      </c>
      <c r="C52" s="14">
        <v>11.84</v>
      </c>
      <c r="D52" s="14">
        <v>70.73</v>
      </c>
      <c r="E52" s="14">
        <v>0</v>
      </c>
      <c r="F52" s="14">
        <v>-4.4721284678149402</v>
      </c>
      <c r="G52" s="14" t="s">
        <v>130</v>
      </c>
      <c r="H52" s="14">
        <v>0</v>
      </c>
      <c r="I52" s="14">
        <v>-2.4854008467148101</v>
      </c>
      <c r="J52" s="14" t="s">
        <v>130</v>
      </c>
      <c r="K52" s="17">
        <v>3.7605585312405797E-11</v>
      </c>
      <c r="L52" s="14">
        <v>-1.98945446433564</v>
      </c>
      <c r="M52" s="14" t="s">
        <v>130</v>
      </c>
      <c r="P52" s="18"/>
    </row>
    <row r="53" spans="1:16">
      <c r="A53" s="14" t="s">
        <v>180</v>
      </c>
      <c r="B53" s="14">
        <v>94.42</v>
      </c>
      <c r="C53" s="14">
        <v>21.32</v>
      </c>
      <c r="D53" s="14">
        <v>4.3499999999999996</v>
      </c>
      <c r="E53" s="14">
        <v>0</v>
      </c>
      <c r="F53" s="14">
        <v>4.4158680450643599</v>
      </c>
      <c r="G53" s="14" t="s">
        <v>132</v>
      </c>
      <c r="H53" s="17">
        <v>1.79745107686813E-13</v>
      </c>
      <c r="I53" s="14">
        <v>2.3454212376874599</v>
      </c>
      <c r="J53" s="14" t="s">
        <v>132</v>
      </c>
      <c r="K53" s="17">
        <v>7.7715611723760997E-16</v>
      </c>
      <c r="L53" s="14">
        <v>2.06923105036301</v>
      </c>
      <c r="M53" s="14" t="s">
        <v>132</v>
      </c>
    </row>
    <row r="54" spans="1:16">
      <c r="A54" s="14" t="s">
        <v>181</v>
      </c>
      <c r="B54" s="14">
        <v>62.26</v>
      </c>
      <c r="C54" s="14">
        <v>528.5</v>
      </c>
      <c r="D54" s="14">
        <v>273.7</v>
      </c>
      <c r="E54" s="17">
        <v>4.9925974465736503E-10</v>
      </c>
      <c r="F54" s="14">
        <v>-2.1261468574742199</v>
      </c>
      <c r="G54" s="14" t="s">
        <v>130</v>
      </c>
      <c r="H54" s="14">
        <v>8.5730973997970601E-3</v>
      </c>
      <c r="I54" s="14">
        <v>1.0287362487835501</v>
      </c>
      <c r="J54" s="14" t="s">
        <v>132</v>
      </c>
      <c r="K54" s="14">
        <v>0</v>
      </c>
      <c r="L54" s="14">
        <v>-3.15725786644103</v>
      </c>
      <c r="M54" s="14" t="s">
        <v>130</v>
      </c>
    </row>
    <row r="55" spans="1:16">
      <c r="A55" s="14" t="s">
        <v>182</v>
      </c>
      <c r="B55" s="14">
        <v>16.670000000000002</v>
      </c>
      <c r="C55" s="14">
        <v>7.37</v>
      </c>
      <c r="D55" s="14">
        <v>0.86</v>
      </c>
      <c r="E55" s="14">
        <v>0</v>
      </c>
      <c r="F55" s="14">
        <v>4.15246902144444</v>
      </c>
      <c r="G55" s="14" t="s">
        <v>132</v>
      </c>
      <c r="H55" s="17">
        <v>3.67550434532404E-12</v>
      </c>
      <c r="I55" s="14">
        <v>3.0571174321339001</v>
      </c>
      <c r="J55" s="14" t="s">
        <v>132</v>
      </c>
      <c r="K55" s="14">
        <v>3.6696241547732301E-3</v>
      </c>
      <c r="L55" s="14">
        <v>1.09795931977997</v>
      </c>
      <c r="M55" s="14" t="s">
        <v>132</v>
      </c>
    </row>
    <row r="56" spans="1:16">
      <c r="A56" s="14" t="s">
        <v>183</v>
      </c>
      <c r="B56" s="14">
        <v>6.15</v>
      </c>
      <c r="C56" s="14">
        <v>53.36</v>
      </c>
      <c r="D56" s="14">
        <v>20.53</v>
      </c>
      <c r="E56" s="14">
        <v>2.4708438826559498E-4</v>
      </c>
      <c r="F56" s="14">
        <v>-1.70924051663578</v>
      </c>
      <c r="G56" s="14" t="s">
        <v>130</v>
      </c>
      <c r="H56" s="17">
        <v>4.4179636394803302E-6</v>
      </c>
      <c r="I56" s="14">
        <v>1.4430546196706</v>
      </c>
      <c r="J56" s="14" t="s">
        <v>132</v>
      </c>
      <c r="K56" s="14">
        <v>0</v>
      </c>
      <c r="L56" s="14">
        <v>-3.1546129212479399</v>
      </c>
      <c r="M56" s="14" t="s">
        <v>130</v>
      </c>
      <c r="P56" s="18"/>
    </row>
    <row r="57" spans="1:16">
      <c r="A57" s="14" t="s">
        <v>184</v>
      </c>
      <c r="B57" s="14">
        <v>2664.86</v>
      </c>
      <c r="C57" s="14">
        <v>997.78</v>
      </c>
      <c r="D57" s="14">
        <v>327.55</v>
      </c>
      <c r="E57" s="14">
        <v>0</v>
      </c>
      <c r="F57" s="14">
        <v>2.9785602626903498</v>
      </c>
      <c r="G57" s="14" t="s">
        <v>132</v>
      </c>
      <c r="H57" s="17">
        <v>9.4919072601840097E-11</v>
      </c>
      <c r="I57" s="14">
        <v>1.6789668276404801</v>
      </c>
      <c r="J57" s="14" t="s">
        <v>132</v>
      </c>
      <c r="K57" s="17">
        <v>7.3609870381297097E-6</v>
      </c>
      <c r="L57" s="14">
        <v>1.29724187203316</v>
      </c>
      <c r="M57" s="14" t="s">
        <v>132</v>
      </c>
      <c r="P57" s="18"/>
    </row>
    <row r="58" spans="1:16">
      <c r="A58" s="14" t="s">
        <v>185</v>
      </c>
      <c r="B58" s="14">
        <v>59.35</v>
      </c>
      <c r="C58" s="14">
        <v>142.19</v>
      </c>
      <c r="D58" s="14">
        <v>328.92</v>
      </c>
      <c r="E58" s="17">
        <v>3.7725378376762799E-13</v>
      </c>
      <c r="F58" s="14">
        <v>-2.4706297633386098</v>
      </c>
      <c r="G58" s="14" t="s">
        <v>130</v>
      </c>
      <c r="H58" s="14">
        <v>2.6709565226634702E-4</v>
      </c>
      <c r="I58" s="14">
        <v>-1.1414145685227901</v>
      </c>
      <c r="J58" s="14" t="s">
        <v>130</v>
      </c>
      <c r="K58" s="17">
        <v>4.07248096512269E-6</v>
      </c>
      <c r="L58" s="14">
        <v>-1.3317008226674201</v>
      </c>
      <c r="M58" s="14" t="s">
        <v>130</v>
      </c>
    </row>
    <row r="59" spans="1:16">
      <c r="A59" s="14" t="s">
        <v>186</v>
      </c>
      <c r="B59" s="14">
        <v>19.89</v>
      </c>
      <c r="C59" s="14">
        <v>1.47</v>
      </c>
      <c r="D59" s="14">
        <v>7.55</v>
      </c>
      <c r="E59" s="14">
        <v>1.3708550049147401E-3</v>
      </c>
      <c r="F59" s="14">
        <v>1.40666629421015</v>
      </c>
      <c r="G59" s="14" t="s">
        <v>132</v>
      </c>
      <c r="H59" s="17">
        <v>1.3913989427294401E-7</v>
      </c>
      <c r="I59" s="14">
        <v>-2.21954184984217</v>
      </c>
      <c r="J59" s="14" t="s">
        <v>130</v>
      </c>
      <c r="K59" s="14">
        <v>0</v>
      </c>
      <c r="L59" s="14">
        <v>3.62201781899822</v>
      </c>
      <c r="M59" s="14" t="s">
        <v>132</v>
      </c>
    </row>
    <row r="60" spans="1:16">
      <c r="A60" s="14" t="s">
        <v>187</v>
      </c>
      <c r="B60" s="14">
        <v>0.13</v>
      </c>
      <c r="C60" s="14">
        <v>3.49</v>
      </c>
      <c r="D60" s="14">
        <v>11.31</v>
      </c>
      <c r="E60" s="14">
        <v>0</v>
      </c>
      <c r="F60" s="14">
        <v>-5.9437459179636098</v>
      </c>
      <c r="G60" s="14" t="s">
        <v>130</v>
      </c>
      <c r="H60" s="17">
        <v>2.2131098875721699E-6</v>
      </c>
      <c r="I60" s="14">
        <v>-1.6022093746389201</v>
      </c>
      <c r="J60" s="14" t="s">
        <v>130</v>
      </c>
      <c r="K60" s="17">
        <v>2.44249065417534E-14</v>
      </c>
      <c r="L60" s="14">
        <v>-4.3480926548193697</v>
      </c>
      <c r="M60" s="14" t="s">
        <v>130</v>
      </c>
    </row>
    <row r="61" spans="1:16">
      <c r="A61" s="14" t="s">
        <v>188</v>
      </c>
      <c r="B61" s="14">
        <v>1843.01</v>
      </c>
      <c r="C61" s="14">
        <v>632.66</v>
      </c>
      <c r="D61" s="14">
        <v>206.92</v>
      </c>
      <c r="E61" s="14">
        <v>0</v>
      </c>
      <c r="F61" s="14">
        <v>3.2636908238808702</v>
      </c>
      <c r="G61" s="14" t="s">
        <v>132</v>
      </c>
      <c r="H61" s="17">
        <v>1.19839693724089E-11</v>
      </c>
      <c r="I61" s="14">
        <v>1.74056722406651</v>
      </c>
      <c r="J61" s="14" t="s">
        <v>132</v>
      </c>
      <c r="K61" s="17">
        <v>1.05375899117632E-8</v>
      </c>
      <c r="L61" s="14">
        <v>1.52077555697936</v>
      </c>
      <c r="M61" s="14" t="s">
        <v>132</v>
      </c>
    </row>
    <row r="62" spans="1:16">
      <c r="A62" s="14" t="s">
        <v>189</v>
      </c>
      <c r="B62" s="14">
        <v>3272.28</v>
      </c>
      <c r="C62" s="14">
        <v>22.41</v>
      </c>
      <c r="D62" s="14">
        <v>3.11</v>
      </c>
      <c r="E62" s="14">
        <v>0</v>
      </c>
      <c r="F62" s="14">
        <v>10.0016194271714</v>
      </c>
      <c r="G62" s="14" t="s">
        <v>132</v>
      </c>
      <c r="H62" s="14">
        <v>0</v>
      </c>
      <c r="I62" s="14">
        <v>2.8645221660180198</v>
      </c>
      <c r="J62" s="14" t="s">
        <v>132</v>
      </c>
      <c r="K62" s="14">
        <v>0</v>
      </c>
      <c r="L62" s="14">
        <v>7.1364356832113804</v>
      </c>
      <c r="M62" s="14" t="s">
        <v>132</v>
      </c>
    </row>
    <row r="63" spans="1:16">
      <c r="A63" s="14" t="s">
        <v>190</v>
      </c>
      <c r="B63" s="14">
        <v>388.18</v>
      </c>
      <c r="C63" s="14">
        <v>1433.75</v>
      </c>
      <c r="D63" s="14">
        <v>3798.56</v>
      </c>
      <c r="E63" s="14">
        <v>0</v>
      </c>
      <c r="F63" s="14">
        <v>-3.2822919063976901</v>
      </c>
      <c r="G63" s="14" t="s">
        <v>130</v>
      </c>
      <c r="H63" s="17">
        <v>1.6308229029760001E-5</v>
      </c>
      <c r="I63" s="14">
        <v>-1.3269712693542399</v>
      </c>
      <c r="J63" s="14" t="s">
        <v>130</v>
      </c>
      <c r="K63" s="17">
        <v>4.4408920985006301E-16</v>
      </c>
      <c r="L63" s="14">
        <v>-1.95769770676096</v>
      </c>
      <c r="M63" s="14" t="s">
        <v>130</v>
      </c>
    </row>
    <row r="64" spans="1:16">
      <c r="A64" s="14" t="s">
        <v>191</v>
      </c>
      <c r="B64" s="14">
        <v>0.74</v>
      </c>
      <c r="C64" s="14">
        <v>7.93</v>
      </c>
      <c r="D64" s="14">
        <v>18.420000000000002</v>
      </c>
      <c r="E64" s="14">
        <v>0</v>
      </c>
      <c r="F64" s="14">
        <v>-4.5317036123233603</v>
      </c>
      <c r="G64" s="14" t="s">
        <v>130</v>
      </c>
      <c r="H64" s="14">
        <v>1.1102388395521901E-3</v>
      </c>
      <c r="I64" s="14">
        <v>-1.1294632760800101</v>
      </c>
      <c r="J64" s="14" t="s">
        <v>130</v>
      </c>
      <c r="K64" s="14">
        <v>0</v>
      </c>
      <c r="L64" s="14">
        <v>-3.4055383466562401</v>
      </c>
      <c r="M64" s="14" t="s">
        <v>130</v>
      </c>
    </row>
    <row r="65" spans="1:16">
      <c r="A65" s="14" t="s">
        <v>192</v>
      </c>
      <c r="B65" s="14">
        <v>218.08</v>
      </c>
      <c r="C65" s="14">
        <v>486</v>
      </c>
      <c r="D65" s="14">
        <v>1292.8900000000001</v>
      </c>
      <c r="E65" s="17">
        <v>1.17683640610267E-14</v>
      </c>
      <c r="F65" s="14">
        <v>-2.5625768922760299</v>
      </c>
      <c r="G65" s="14" t="s">
        <v>130</v>
      </c>
      <c r="H65" s="17">
        <v>4.1730428540498499E-6</v>
      </c>
      <c r="I65" s="14">
        <v>-1.3357225390246901</v>
      </c>
      <c r="J65" s="14" t="s">
        <v>130</v>
      </c>
      <c r="K65" s="17">
        <v>1.0497299323009E-5</v>
      </c>
      <c r="L65" s="14">
        <v>-1.22924026235724</v>
      </c>
      <c r="M65" s="14" t="s">
        <v>130</v>
      </c>
    </row>
    <row r="66" spans="1:16">
      <c r="A66" s="14" t="s">
        <v>193</v>
      </c>
      <c r="B66" s="14">
        <v>2.95</v>
      </c>
      <c r="C66" s="14">
        <v>10.28</v>
      </c>
      <c r="D66" s="14">
        <v>38.01</v>
      </c>
      <c r="E66" s="14">
        <v>0</v>
      </c>
      <c r="F66" s="14">
        <v>-3.6452642246167901</v>
      </c>
      <c r="G66" s="14" t="s">
        <v>130</v>
      </c>
      <c r="H66" s="17">
        <v>1.38594136167569E-10</v>
      </c>
      <c r="I66" s="14">
        <v>-1.8001965639217601</v>
      </c>
      <c r="J66" s="14" t="s">
        <v>130</v>
      </c>
      <c r="K66" s="17">
        <v>4.9371551624766102E-8</v>
      </c>
      <c r="L66" s="14">
        <v>-1.8479268163123601</v>
      </c>
      <c r="M66" s="14" t="s">
        <v>130</v>
      </c>
      <c r="P66" s="18"/>
    </row>
    <row r="67" spans="1:16">
      <c r="A67" s="14" t="s">
        <v>194</v>
      </c>
      <c r="B67" s="14">
        <v>647.33000000000004</v>
      </c>
      <c r="C67" s="14">
        <v>89.47</v>
      </c>
      <c r="D67" s="14">
        <v>29.7</v>
      </c>
      <c r="E67" s="14">
        <v>0</v>
      </c>
      <c r="F67" s="14">
        <v>4.4226495315137004</v>
      </c>
      <c r="G67" s="14" t="s">
        <v>132</v>
      </c>
      <c r="H67" s="17">
        <v>7.9133577468582003E-10</v>
      </c>
      <c r="I67" s="14">
        <v>1.64907778478474</v>
      </c>
      <c r="J67" s="14" t="s">
        <v>132</v>
      </c>
      <c r="K67" s="14">
        <v>0</v>
      </c>
      <c r="L67" s="14">
        <v>2.7713482278122599</v>
      </c>
      <c r="M67" s="14" t="s">
        <v>132</v>
      </c>
    </row>
    <row r="68" spans="1:16">
      <c r="A68" s="14" t="s">
        <v>195</v>
      </c>
      <c r="B68" s="14">
        <v>0.5</v>
      </c>
      <c r="C68" s="14">
        <v>5.85</v>
      </c>
      <c r="D68" s="14">
        <v>19.28</v>
      </c>
      <c r="E68" s="14">
        <v>0</v>
      </c>
      <c r="F68" s="14">
        <v>-4.9900806660804902</v>
      </c>
      <c r="G68" s="14" t="s">
        <v>130</v>
      </c>
      <c r="H68" s="17">
        <v>3.3662739823414599E-6</v>
      </c>
      <c r="I68" s="14">
        <v>-1.6260907145761501</v>
      </c>
      <c r="J68" s="14" t="s">
        <v>130</v>
      </c>
      <c r="K68" s="17">
        <v>6.4457061910161397E-10</v>
      </c>
      <c r="L68" s="14">
        <v>-3.3690892682477802</v>
      </c>
      <c r="M68" s="14" t="s">
        <v>130</v>
      </c>
    </row>
    <row r="69" spans="1:16">
      <c r="A69" s="14" t="s">
        <v>196</v>
      </c>
      <c r="B69" s="14">
        <v>6.38</v>
      </c>
      <c r="C69" s="14">
        <v>14.09</v>
      </c>
      <c r="D69" s="14">
        <v>56.67</v>
      </c>
      <c r="E69" s="14">
        <v>0</v>
      </c>
      <c r="F69" s="14">
        <v>-3.1178999641396201</v>
      </c>
      <c r="G69" s="14" t="s">
        <v>130</v>
      </c>
      <c r="H69" s="17">
        <v>2.5757618260513501E-11</v>
      </c>
      <c r="I69" s="14">
        <v>-1.9208405565285001</v>
      </c>
      <c r="J69" s="14" t="s">
        <v>130</v>
      </c>
      <c r="K69" s="14">
        <v>6.1535325528198096E-3</v>
      </c>
      <c r="L69" s="14">
        <v>-1.19998171125771</v>
      </c>
      <c r="M69" s="14" t="s">
        <v>130</v>
      </c>
    </row>
    <row r="70" spans="1:16">
      <c r="A70" s="14" t="s">
        <v>197</v>
      </c>
      <c r="B70" s="14">
        <v>14.82</v>
      </c>
      <c r="C70" s="14">
        <v>33.61</v>
      </c>
      <c r="D70" s="14">
        <v>153.08000000000001</v>
      </c>
      <c r="E70" s="14">
        <v>0</v>
      </c>
      <c r="F70" s="14">
        <v>-3.58587222371587</v>
      </c>
      <c r="G70" s="14" t="s">
        <v>130</v>
      </c>
      <c r="H70" s="14">
        <v>0</v>
      </c>
      <c r="I70" s="14">
        <v>-2.14226632432828</v>
      </c>
      <c r="J70" s="14" t="s">
        <v>130</v>
      </c>
      <c r="K70" s="17">
        <v>4.9068808616325999E-7</v>
      </c>
      <c r="L70" s="14">
        <v>-1.44615312632647</v>
      </c>
      <c r="M70" s="14" t="s">
        <v>130</v>
      </c>
    </row>
    <row r="71" spans="1:16">
      <c r="A71" s="14" t="s">
        <v>198</v>
      </c>
      <c r="B71" s="14">
        <v>0.49</v>
      </c>
      <c r="C71" s="14">
        <v>2.64</v>
      </c>
      <c r="D71" s="14">
        <v>50.17</v>
      </c>
      <c r="E71" s="14">
        <v>0</v>
      </c>
      <c r="F71" s="14">
        <v>-6.4961494616529896</v>
      </c>
      <c r="G71" s="14" t="s">
        <v>130</v>
      </c>
      <c r="H71" s="14">
        <v>0</v>
      </c>
      <c r="I71" s="14">
        <v>-4.1404609611938996</v>
      </c>
      <c r="J71" s="14" t="s">
        <v>130</v>
      </c>
      <c r="K71" s="17">
        <v>2.2118692434181002E-5</v>
      </c>
      <c r="L71" s="14">
        <v>-2.36035369161403</v>
      </c>
      <c r="M71" s="14" t="s">
        <v>130</v>
      </c>
    </row>
    <row r="72" spans="1:16">
      <c r="A72" s="14" t="s">
        <v>199</v>
      </c>
      <c r="B72" s="14">
        <v>2173.7199999999998</v>
      </c>
      <c r="C72" s="14">
        <v>29.02</v>
      </c>
      <c r="D72" s="14">
        <v>1.1399999999999999</v>
      </c>
      <c r="E72" s="14">
        <v>0</v>
      </c>
      <c r="F72" s="14">
        <v>10.7426824339598</v>
      </c>
      <c r="G72" s="14" t="s">
        <v>132</v>
      </c>
      <c r="H72" s="14">
        <v>0</v>
      </c>
      <c r="I72" s="14">
        <v>4.59749219811708</v>
      </c>
      <c r="J72" s="14" t="s">
        <v>132</v>
      </c>
      <c r="K72" s="14">
        <v>0</v>
      </c>
      <c r="L72" s="14">
        <v>6.1490779447138904</v>
      </c>
      <c r="M72" s="14" t="s">
        <v>132</v>
      </c>
    </row>
    <row r="73" spans="1:16">
      <c r="A73" s="14" t="s">
        <v>200</v>
      </c>
      <c r="B73" s="14">
        <v>51.99</v>
      </c>
      <c r="C73" s="14">
        <v>115.84</v>
      </c>
      <c r="D73" s="14">
        <v>306.08</v>
      </c>
      <c r="E73" s="17">
        <v>1.6542323066914801E-14</v>
      </c>
      <c r="F73" s="14">
        <v>-2.5495705854845498</v>
      </c>
      <c r="G73" s="14" t="s">
        <v>130</v>
      </c>
      <c r="H73" s="17">
        <v>3.0469484540995901E-6</v>
      </c>
      <c r="I73" s="14">
        <v>-1.32486326251401</v>
      </c>
      <c r="J73" s="14" t="s">
        <v>130</v>
      </c>
      <c r="K73" s="17">
        <v>1.2105047704213901E-5</v>
      </c>
      <c r="L73" s="14">
        <v>-1.2271305577190199</v>
      </c>
      <c r="M73" s="14" t="s">
        <v>130</v>
      </c>
      <c r="P73" s="18"/>
    </row>
    <row r="74" spans="1:16">
      <c r="A74" s="14" t="s">
        <v>201</v>
      </c>
      <c r="B74" s="14">
        <v>2.0499999999999998</v>
      </c>
      <c r="C74" s="14">
        <v>6.5</v>
      </c>
      <c r="D74" s="14">
        <v>16</v>
      </c>
      <c r="E74" s="17">
        <v>4.9960036108131997E-15</v>
      </c>
      <c r="F74" s="14">
        <v>-2.9218300071565202</v>
      </c>
      <c r="G74" s="14" t="s">
        <v>130</v>
      </c>
      <c r="H74" s="14">
        <v>2.7801999506538199E-4</v>
      </c>
      <c r="I74" s="14">
        <v>-1.21636577062991</v>
      </c>
      <c r="J74" s="14" t="s">
        <v>130</v>
      </c>
      <c r="K74" s="17">
        <v>1.0296767020134799E-6</v>
      </c>
      <c r="L74" s="14">
        <v>-1.7082706957543401</v>
      </c>
      <c r="M74" s="14" t="s">
        <v>130</v>
      </c>
      <c r="P74" s="18"/>
    </row>
    <row r="75" spans="1:16">
      <c r="A75" s="14" t="s">
        <v>202</v>
      </c>
      <c r="B75" s="14">
        <v>0.35</v>
      </c>
      <c r="C75" s="14">
        <v>6.39</v>
      </c>
      <c r="D75" s="14">
        <v>139.81</v>
      </c>
      <c r="E75" s="14">
        <v>0</v>
      </c>
      <c r="F75" s="14">
        <v>-8.3542644694699799</v>
      </c>
      <c r="G75" s="14" t="s">
        <v>130</v>
      </c>
      <c r="H75" s="14">
        <v>0</v>
      </c>
      <c r="I75" s="14">
        <v>-4.3541419646371198</v>
      </c>
      <c r="J75" s="14" t="s">
        <v>130</v>
      </c>
      <c r="K75" s="17">
        <v>7.32747196252603E-15</v>
      </c>
      <c r="L75" s="14">
        <v>-4.0056739843942601</v>
      </c>
      <c r="M75" s="14" t="s">
        <v>130</v>
      </c>
    </row>
    <row r="76" spans="1:16">
      <c r="A76" s="14" t="s">
        <v>203</v>
      </c>
      <c r="B76" s="14">
        <v>1.27</v>
      </c>
      <c r="C76" s="14">
        <v>12.59</v>
      </c>
      <c r="D76" s="14">
        <v>288.44</v>
      </c>
      <c r="E76" s="14">
        <v>0</v>
      </c>
      <c r="F76" s="14">
        <v>-7.6933648690932497</v>
      </c>
      <c r="G76" s="14" t="s">
        <v>130</v>
      </c>
      <c r="H76" s="14">
        <v>0</v>
      </c>
      <c r="I76" s="14">
        <v>-4.4266262209396601</v>
      </c>
      <c r="J76" s="14" t="s">
        <v>130</v>
      </c>
      <c r="K76" s="14">
        <v>0</v>
      </c>
      <c r="L76" s="14">
        <v>-3.2701291717788399</v>
      </c>
      <c r="M76" s="14" t="s">
        <v>130</v>
      </c>
      <c r="P76" s="18"/>
    </row>
    <row r="77" spans="1:16">
      <c r="A77" s="14" t="s">
        <v>204</v>
      </c>
      <c r="B77" s="14">
        <v>23.28</v>
      </c>
      <c r="C77" s="14">
        <v>6.75</v>
      </c>
      <c r="D77" s="14">
        <v>0.36</v>
      </c>
      <c r="E77" s="17">
        <v>4.3226977552990301E-11</v>
      </c>
      <c r="F77" s="14">
        <v>4.8792783687844601</v>
      </c>
      <c r="G77" s="14" t="s">
        <v>132</v>
      </c>
      <c r="H77" s="14">
        <v>8.3423429923674703E-3</v>
      </c>
      <c r="I77" s="14">
        <v>3.2597511139967801</v>
      </c>
      <c r="J77" s="14" t="s">
        <v>132</v>
      </c>
      <c r="K77" s="14">
        <v>3.72981859929777E-3</v>
      </c>
      <c r="L77" s="14">
        <v>1.6498674064435099</v>
      </c>
      <c r="M77" s="14" t="s">
        <v>132</v>
      </c>
    </row>
    <row r="78" spans="1:16">
      <c r="A78" s="14" t="s">
        <v>205</v>
      </c>
      <c r="B78" s="14">
        <v>1.29</v>
      </c>
      <c r="C78" s="14">
        <v>4.2699999999999996</v>
      </c>
      <c r="D78" s="14">
        <v>17.98</v>
      </c>
      <c r="E78" s="14">
        <v>0</v>
      </c>
      <c r="F78" s="14">
        <v>-3.7177833053908</v>
      </c>
      <c r="G78" s="14" t="s">
        <v>130</v>
      </c>
      <c r="H78" s="17">
        <v>4.6060233405143001E-10</v>
      </c>
      <c r="I78" s="14">
        <v>-1.9803447165569099</v>
      </c>
      <c r="J78" s="14" t="s">
        <v>130</v>
      </c>
      <c r="K78" s="14">
        <v>5.1404005719035695E-4</v>
      </c>
      <c r="L78" s="14">
        <v>-1.7410299023753899</v>
      </c>
      <c r="M78" s="14" t="s">
        <v>130</v>
      </c>
    </row>
    <row r="79" spans="1:16">
      <c r="A79" s="14" t="s">
        <v>206</v>
      </c>
      <c r="B79" s="14">
        <v>3192.07</v>
      </c>
      <c r="C79" s="14">
        <v>183.13</v>
      </c>
      <c r="D79" s="14">
        <v>4.8099999999999996</v>
      </c>
      <c r="E79" s="14">
        <v>0</v>
      </c>
      <c r="F79" s="14">
        <v>9.2595200416926708</v>
      </c>
      <c r="G79" s="14" t="s">
        <v>132</v>
      </c>
      <c r="H79" s="14">
        <v>0</v>
      </c>
      <c r="I79" s="14">
        <v>5.2172982416337099</v>
      </c>
      <c r="J79" s="14" t="s">
        <v>132</v>
      </c>
      <c r="K79" s="14">
        <v>0</v>
      </c>
      <c r="L79" s="14">
        <v>4.0443400780109</v>
      </c>
      <c r="M79" s="14" t="s">
        <v>132</v>
      </c>
    </row>
    <row r="80" spans="1:16">
      <c r="A80" s="14" t="s">
        <v>207</v>
      </c>
      <c r="B80" s="14">
        <v>256.2</v>
      </c>
      <c r="C80" s="14">
        <v>60.53</v>
      </c>
      <c r="D80" s="14">
        <v>25.03</v>
      </c>
      <c r="E80" s="14">
        <v>0</v>
      </c>
      <c r="F80" s="14">
        <v>3.3620864081573898</v>
      </c>
      <c r="G80" s="14" t="s">
        <v>132</v>
      </c>
      <c r="H80" s="17">
        <v>1.53239926459214E-6</v>
      </c>
      <c r="I80" s="14">
        <v>1.3514365962128401</v>
      </c>
      <c r="J80" s="14" t="s">
        <v>132</v>
      </c>
      <c r="K80" s="17">
        <v>2.2204460492503101E-16</v>
      </c>
      <c r="L80" s="14">
        <v>2.0083568859577698</v>
      </c>
      <c r="M80" s="14" t="s">
        <v>132</v>
      </c>
      <c r="P80" s="18"/>
    </row>
    <row r="81" spans="1:16">
      <c r="A81" s="14" t="s">
        <v>208</v>
      </c>
      <c r="B81" s="14">
        <v>62.09</v>
      </c>
      <c r="C81" s="14">
        <v>19.399999999999999</v>
      </c>
      <c r="D81" s="14">
        <v>206.31</v>
      </c>
      <c r="E81" s="17">
        <v>1.8535707624334199E-6</v>
      </c>
      <c r="F81" s="14">
        <v>-1.7308698073272</v>
      </c>
      <c r="G81" s="14" t="s">
        <v>130</v>
      </c>
      <c r="H81" s="14">
        <v>0</v>
      </c>
      <c r="I81" s="14">
        <v>-3.3366606075036702</v>
      </c>
      <c r="J81" s="14" t="s">
        <v>130</v>
      </c>
      <c r="K81" s="17">
        <v>1.6539037084317701E-7</v>
      </c>
      <c r="L81" s="14">
        <v>1.6028873761575</v>
      </c>
      <c r="M81" s="14" t="s">
        <v>132</v>
      </c>
    </row>
    <row r="82" spans="1:16">
      <c r="A82" s="14" t="s">
        <v>209</v>
      </c>
      <c r="B82" s="14">
        <v>6.45</v>
      </c>
      <c r="C82" s="14">
        <v>55.29</v>
      </c>
      <c r="D82" s="14">
        <v>24.62</v>
      </c>
      <c r="E82" s="17">
        <v>4.1265131845769097E-5</v>
      </c>
      <c r="F82" s="14">
        <v>-1.89730277571263</v>
      </c>
      <c r="G82" s="14" t="s">
        <v>130</v>
      </c>
      <c r="H82" s="14">
        <v>4.52050588286235E-4</v>
      </c>
      <c r="I82" s="14">
        <v>1.22720589793727</v>
      </c>
      <c r="J82" s="14" t="s">
        <v>132</v>
      </c>
      <c r="K82" s="14">
        <v>0</v>
      </c>
      <c r="L82" s="14">
        <v>-3.1269025083833699</v>
      </c>
      <c r="M82" s="14" t="s">
        <v>130</v>
      </c>
      <c r="P82" s="18"/>
    </row>
    <row r="83" spans="1:16">
      <c r="A83" s="14" t="s">
        <v>210</v>
      </c>
      <c r="B83" s="14">
        <v>140.6</v>
      </c>
      <c r="C83" s="14">
        <v>271.39999999999998</v>
      </c>
      <c r="D83" s="14">
        <v>853.86</v>
      </c>
      <c r="E83" s="17">
        <v>1.5543122344752199E-15</v>
      </c>
      <c r="F83" s="14">
        <v>-2.6328750961175098</v>
      </c>
      <c r="G83" s="14" t="s">
        <v>130</v>
      </c>
      <c r="H83" s="17">
        <v>2.32252006515665E-9</v>
      </c>
      <c r="I83" s="14">
        <v>-1.58530579362958</v>
      </c>
      <c r="J83" s="14" t="s">
        <v>130</v>
      </c>
      <c r="K83" s="14">
        <v>6.9420407806486395E-4</v>
      </c>
      <c r="L83" s="14">
        <v>-1.04996959632552</v>
      </c>
      <c r="M83" s="14" t="s">
        <v>130</v>
      </c>
      <c r="P83" s="18"/>
    </row>
    <row r="84" spans="1:16">
      <c r="A84" s="14" t="s">
        <v>211</v>
      </c>
      <c r="B84" s="14">
        <v>0.18</v>
      </c>
      <c r="C84" s="14">
        <v>14.92</v>
      </c>
      <c r="D84" s="14">
        <v>6.76</v>
      </c>
      <c r="E84" s="14">
        <v>0</v>
      </c>
      <c r="F84" s="14">
        <v>-4.8379724732749603</v>
      </c>
      <c r="G84" s="14" t="s">
        <v>130</v>
      </c>
      <c r="H84" s="14">
        <v>4.5704161481585599E-4</v>
      </c>
      <c r="I84" s="14">
        <v>1.2163194711262699</v>
      </c>
      <c r="J84" s="14" t="s">
        <v>132</v>
      </c>
      <c r="K84" s="14">
        <v>0</v>
      </c>
      <c r="L84" s="14">
        <v>-6.0593347281360703</v>
      </c>
      <c r="M84" s="14" t="s">
        <v>130</v>
      </c>
    </row>
    <row r="85" spans="1:16">
      <c r="A85" s="14" t="s">
        <v>212</v>
      </c>
      <c r="B85" s="14">
        <v>12.57</v>
      </c>
      <c r="C85" s="14">
        <v>47.47</v>
      </c>
      <c r="D85" s="14">
        <v>110.1</v>
      </c>
      <c r="E85" s="14">
        <v>0</v>
      </c>
      <c r="F85" s="14">
        <v>-3.1094599897242401</v>
      </c>
      <c r="G85" s="14" t="s">
        <v>130</v>
      </c>
      <c r="H85" s="14">
        <v>4.14695689033739E-4</v>
      </c>
      <c r="I85" s="14">
        <v>-1.1392691618920401</v>
      </c>
      <c r="J85" s="14" t="s">
        <v>130</v>
      </c>
      <c r="K85" s="17">
        <v>1.88270510292909E-11</v>
      </c>
      <c r="L85" s="14">
        <v>-1.97281287854651</v>
      </c>
      <c r="M85" s="14" t="s">
        <v>130</v>
      </c>
      <c r="P85" s="18"/>
    </row>
    <row r="86" spans="1:16">
      <c r="A86" s="14" t="s">
        <v>213</v>
      </c>
      <c r="B86" s="14">
        <v>9.84</v>
      </c>
      <c r="C86" s="14">
        <v>22.18</v>
      </c>
      <c r="D86" s="14">
        <v>52.21</v>
      </c>
      <c r="E86" s="17">
        <v>1.3911094498553199E-12</v>
      </c>
      <c r="F86" s="14">
        <v>-2.40990041571292</v>
      </c>
      <c r="G86" s="14" t="s">
        <v>130</v>
      </c>
      <c r="H86" s="17">
        <v>7.2811239368308897E-5</v>
      </c>
      <c r="I86" s="14">
        <v>-1.2009123648333599</v>
      </c>
      <c r="J86" s="14" t="s">
        <v>130</v>
      </c>
      <c r="K86" s="17">
        <v>5.5550331850784403E-5</v>
      </c>
      <c r="L86" s="14">
        <v>-1.21147130450143</v>
      </c>
      <c r="M86" s="14" t="s">
        <v>130</v>
      </c>
    </row>
    <row r="87" spans="1:16">
      <c r="A87" s="14" t="s">
        <v>214</v>
      </c>
      <c r="B87" s="14">
        <v>1.1299999999999999</v>
      </c>
      <c r="C87" s="14">
        <v>8.2899999999999991</v>
      </c>
      <c r="D87" s="14">
        <v>50.65</v>
      </c>
      <c r="E87" s="14">
        <v>0</v>
      </c>
      <c r="F87" s="14">
        <v>-5.4204843793069104</v>
      </c>
      <c r="G87" s="14" t="s">
        <v>130</v>
      </c>
      <c r="H87" s="14">
        <v>0</v>
      </c>
      <c r="I87" s="14">
        <v>-2.5261789315240901</v>
      </c>
      <c r="J87" s="14" t="s">
        <v>130</v>
      </c>
      <c r="K87" s="14">
        <v>0</v>
      </c>
      <c r="L87" s="14">
        <v>-2.89741786252024</v>
      </c>
      <c r="M87" s="14" t="s">
        <v>130</v>
      </c>
      <c r="P87" s="18"/>
    </row>
    <row r="88" spans="1:16">
      <c r="A88" s="14" t="s">
        <v>215</v>
      </c>
      <c r="B88" s="14">
        <v>56.94</v>
      </c>
      <c r="C88" s="14">
        <v>26.68</v>
      </c>
      <c r="D88" s="14">
        <v>7.11</v>
      </c>
      <c r="E88" s="14">
        <v>0</v>
      </c>
      <c r="F88" s="14">
        <v>2.9977178313448398</v>
      </c>
      <c r="G88" s="14" t="s">
        <v>132</v>
      </c>
      <c r="H88" s="17">
        <v>4.1733283495659602E-12</v>
      </c>
      <c r="I88" s="14">
        <v>1.9760770468120901</v>
      </c>
      <c r="J88" s="14" t="s">
        <v>132</v>
      </c>
      <c r="K88" s="14">
        <v>1.7924778877735901E-3</v>
      </c>
      <c r="L88" s="14">
        <v>1.0197331947211199</v>
      </c>
      <c r="M88" s="14" t="s">
        <v>132</v>
      </c>
      <c r="P88" s="18"/>
    </row>
    <row r="89" spans="1:16">
      <c r="A89" s="14" t="s">
        <v>216</v>
      </c>
      <c r="B89" s="14">
        <v>10.039999999999999</v>
      </c>
      <c r="C89" s="14">
        <v>4.26</v>
      </c>
      <c r="D89" s="14">
        <v>1.59</v>
      </c>
      <c r="E89" s="17">
        <v>4.8568260524462E-11</v>
      </c>
      <c r="F89" s="14">
        <v>2.6319371396792799</v>
      </c>
      <c r="G89" s="14" t="s">
        <v>132</v>
      </c>
      <c r="H89" s="14">
        <v>6.4981152416909705E-4</v>
      </c>
      <c r="I89" s="14">
        <v>1.47892469841331</v>
      </c>
      <c r="J89" s="14" t="s">
        <v>132</v>
      </c>
      <c r="K89" s="14">
        <v>1.3026259952083599E-3</v>
      </c>
      <c r="L89" s="14">
        <v>1.15187431589856</v>
      </c>
      <c r="M89" s="14" t="s">
        <v>132</v>
      </c>
      <c r="P89" s="18"/>
    </row>
    <row r="90" spans="1:16">
      <c r="A90" s="14" t="s">
        <v>217</v>
      </c>
      <c r="B90" s="14">
        <v>880.56</v>
      </c>
      <c r="C90" s="14">
        <v>2.73</v>
      </c>
      <c r="D90" s="14">
        <v>0.08</v>
      </c>
      <c r="E90" s="14">
        <v>0</v>
      </c>
      <c r="F90" s="14">
        <v>12.286799079531701</v>
      </c>
      <c r="G90" s="14" t="s">
        <v>132</v>
      </c>
      <c r="H90" s="17">
        <v>1.34093789860845E-6</v>
      </c>
      <c r="I90" s="14">
        <v>4.1034566980736997</v>
      </c>
      <c r="J90" s="14" t="s">
        <v>132</v>
      </c>
      <c r="K90" s="14">
        <v>0</v>
      </c>
      <c r="L90" s="14">
        <v>8.2152071648382101</v>
      </c>
      <c r="M90" s="14" t="s">
        <v>132</v>
      </c>
    </row>
    <row r="91" spans="1:16">
      <c r="A91" s="14" t="s">
        <v>218</v>
      </c>
      <c r="B91" s="14">
        <v>547.79999999999995</v>
      </c>
      <c r="C91" s="14">
        <v>110.81</v>
      </c>
      <c r="D91" s="14">
        <v>0.81</v>
      </c>
      <c r="E91" s="14">
        <v>0</v>
      </c>
      <c r="F91" s="14">
        <v>9.2923780686832806</v>
      </c>
      <c r="G91" s="14" t="s">
        <v>132</v>
      </c>
      <c r="H91" s="14">
        <v>0</v>
      </c>
      <c r="I91" s="14">
        <v>7.0631049128678702</v>
      </c>
      <c r="J91" s="14" t="s">
        <v>132</v>
      </c>
      <c r="K91" s="14">
        <v>0</v>
      </c>
      <c r="L91" s="14">
        <v>2.2320605477312498</v>
      </c>
      <c r="M91" s="14" t="s">
        <v>132</v>
      </c>
      <c r="P91" s="18"/>
    </row>
    <row r="92" spans="1:16">
      <c r="A92" s="14" t="s">
        <v>219</v>
      </c>
      <c r="B92" s="14">
        <v>25.06</v>
      </c>
      <c r="C92" s="14">
        <v>0.12</v>
      </c>
      <c r="D92" s="14">
        <v>2.14</v>
      </c>
      <c r="E92" s="14">
        <v>0</v>
      </c>
      <c r="F92" s="14">
        <v>3.51198530322577</v>
      </c>
      <c r="G92" s="14" t="s">
        <v>132</v>
      </c>
      <c r="H92" s="17">
        <v>3.9801044935283698E-5</v>
      </c>
      <c r="I92" s="14">
        <v>-3.44056341868473</v>
      </c>
      <c r="J92" s="14" t="s">
        <v>130</v>
      </c>
      <c r="K92" s="14">
        <v>0</v>
      </c>
      <c r="L92" s="14">
        <v>6.9336371504114496</v>
      </c>
      <c r="M92" s="14" t="s">
        <v>132</v>
      </c>
    </row>
    <row r="93" spans="1:16">
      <c r="A93" s="14" t="s">
        <v>220</v>
      </c>
      <c r="B93" s="14">
        <v>9.0399999999999991</v>
      </c>
      <c r="C93" s="14">
        <v>27.82</v>
      </c>
      <c r="D93" s="14">
        <v>62.29</v>
      </c>
      <c r="E93" s="17">
        <v>3.3306690738754701E-16</v>
      </c>
      <c r="F93" s="14">
        <v>-2.75546931574763</v>
      </c>
      <c r="G93" s="14" t="s">
        <v>130</v>
      </c>
      <c r="H93" s="14">
        <v>6.70047472798863E-4</v>
      </c>
      <c r="I93" s="14">
        <v>-1.0953148460950499</v>
      </c>
      <c r="J93" s="14" t="s">
        <v>130</v>
      </c>
      <c r="K93" s="17">
        <v>6.9976002770033605E-10</v>
      </c>
      <c r="L93" s="14">
        <v>-1.66263881602063</v>
      </c>
      <c r="M93" s="14" t="s">
        <v>130</v>
      </c>
      <c r="P93" s="18"/>
    </row>
    <row r="94" spans="1:16">
      <c r="A94" s="14" t="s">
        <v>221</v>
      </c>
      <c r="B94" s="14">
        <v>27.91</v>
      </c>
      <c r="C94" s="14">
        <v>53.28</v>
      </c>
      <c r="D94" s="14">
        <v>140.87</v>
      </c>
      <c r="E94" s="17">
        <v>1.3233858453531899E-13</v>
      </c>
      <c r="F94" s="14">
        <v>-2.4774970369808198</v>
      </c>
      <c r="G94" s="14" t="s">
        <v>130</v>
      </c>
      <c r="H94" s="17">
        <v>8.9367498967707295E-7</v>
      </c>
      <c r="I94" s="14">
        <v>-1.37416002885668</v>
      </c>
      <c r="J94" s="14" t="s">
        <v>130</v>
      </c>
      <c r="K94" s="14">
        <v>2.74281975096269E-4</v>
      </c>
      <c r="L94" s="14">
        <v>-1.1057838917288101</v>
      </c>
      <c r="M94" s="14" t="s">
        <v>130</v>
      </c>
      <c r="P94" s="18"/>
    </row>
    <row r="95" spans="1:16">
      <c r="A95" s="14" t="s">
        <v>222</v>
      </c>
      <c r="B95" s="14">
        <v>33.54</v>
      </c>
      <c r="C95" s="14">
        <v>2.4700000000000002</v>
      </c>
      <c r="D95" s="14">
        <v>0</v>
      </c>
      <c r="E95" s="14">
        <v>0</v>
      </c>
      <c r="F95" s="14">
        <v>8.3082069152421791</v>
      </c>
      <c r="G95" s="14" t="s">
        <v>132</v>
      </c>
      <c r="H95" s="17">
        <v>2.85254627852005E-6</v>
      </c>
      <c r="I95" s="14">
        <v>4.7312219950252601</v>
      </c>
      <c r="J95" s="14" t="s">
        <v>132</v>
      </c>
      <c r="K95" s="14">
        <v>0</v>
      </c>
      <c r="L95" s="14">
        <v>3.6383926442511201</v>
      </c>
      <c r="M95" s="14" t="s">
        <v>132</v>
      </c>
      <c r="P95" s="18"/>
    </row>
    <row r="96" spans="1:16">
      <c r="A96" s="14" t="s">
        <v>223</v>
      </c>
      <c r="B96" s="14">
        <v>30.83</v>
      </c>
      <c r="C96" s="14">
        <v>109.18</v>
      </c>
      <c r="D96" s="14">
        <v>440.69</v>
      </c>
      <c r="E96" s="14">
        <v>0</v>
      </c>
      <c r="F96" s="14">
        <v>-3.8301109782378999</v>
      </c>
      <c r="G96" s="14" t="s">
        <v>130</v>
      </c>
      <c r="H96" s="17">
        <v>9.7144514654701197E-14</v>
      </c>
      <c r="I96" s="14">
        <v>-1.9452878491024199</v>
      </c>
      <c r="J96" s="14" t="s">
        <v>130</v>
      </c>
      <c r="K96" s="17">
        <v>4.6298409550615803E-11</v>
      </c>
      <c r="L96" s="14">
        <v>-1.8874448584297301</v>
      </c>
      <c r="M96" s="14" t="s">
        <v>130</v>
      </c>
    </row>
    <row r="97" spans="1:16">
      <c r="A97" s="14" t="s">
        <v>224</v>
      </c>
      <c r="B97" s="14">
        <v>395.66</v>
      </c>
      <c r="C97" s="14">
        <v>131.43</v>
      </c>
      <c r="D97" s="14">
        <v>39.47</v>
      </c>
      <c r="E97" s="14">
        <v>0</v>
      </c>
      <c r="F97" s="14">
        <v>3.3296365535285601</v>
      </c>
      <c r="G97" s="14" t="s">
        <v>132</v>
      </c>
      <c r="H97" s="17">
        <v>1.1741163596923299E-11</v>
      </c>
      <c r="I97" s="14">
        <v>1.81448047697363</v>
      </c>
      <c r="J97" s="14" t="s">
        <v>132</v>
      </c>
      <c r="K97" s="17">
        <v>6.1713536503304997E-9</v>
      </c>
      <c r="L97" s="14">
        <v>1.5129908479718801</v>
      </c>
      <c r="M97" s="14" t="s">
        <v>132</v>
      </c>
      <c r="P97" s="18"/>
    </row>
    <row r="98" spans="1:16">
      <c r="A98" s="14" t="s">
        <v>225</v>
      </c>
      <c r="B98" s="14">
        <v>296.51</v>
      </c>
      <c r="C98" s="14">
        <v>132.46</v>
      </c>
      <c r="D98" s="14">
        <v>68.819999999999993</v>
      </c>
      <c r="E98" s="17">
        <v>1.3984620128582E-9</v>
      </c>
      <c r="F98" s="14">
        <v>2.1186031293446899</v>
      </c>
      <c r="G98" s="14" t="s">
        <v>132</v>
      </c>
      <c r="H98" s="14">
        <v>3.0007276324552899E-3</v>
      </c>
      <c r="I98" s="14">
        <v>1.02787655832697</v>
      </c>
      <c r="J98" s="14" t="s">
        <v>132</v>
      </c>
      <c r="K98" s="14">
        <v>7.1039468407030305E-4</v>
      </c>
      <c r="L98" s="14">
        <v>1.0883787347562</v>
      </c>
      <c r="M98" s="14" t="s">
        <v>132</v>
      </c>
    </row>
    <row r="99" spans="1:16">
      <c r="A99" s="14" t="s">
        <v>226</v>
      </c>
      <c r="B99" s="14">
        <v>143.77000000000001</v>
      </c>
      <c r="C99" s="14">
        <v>276.95999999999998</v>
      </c>
      <c r="D99" s="14">
        <v>35.24</v>
      </c>
      <c r="E99" s="17">
        <v>9.7239366558809998E-9</v>
      </c>
      <c r="F99" s="14">
        <v>2.03243498647862</v>
      </c>
      <c r="G99" s="14" t="s">
        <v>132</v>
      </c>
      <c r="H99" s="14">
        <v>0</v>
      </c>
      <c r="I99" s="14">
        <v>3.0485250469688498</v>
      </c>
      <c r="J99" s="14" t="s">
        <v>132</v>
      </c>
      <c r="K99" s="14">
        <v>1.456901630982E-3</v>
      </c>
      <c r="L99" s="14">
        <v>-1.0182548470061199</v>
      </c>
      <c r="M99" s="14" t="s">
        <v>130</v>
      </c>
      <c r="P99" s="18"/>
    </row>
    <row r="100" spans="1:16">
      <c r="A100" s="14" t="s">
        <v>227</v>
      </c>
      <c r="B100" s="14">
        <v>112</v>
      </c>
      <c r="C100" s="14">
        <v>25.59</v>
      </c>
      <c r="D100" s="14">
        <v>9.5399999999999991</v>
      </c>
      <c r="E100" s="14">
        <v>0</v>
      </c>
      <c r="F100" s="14">
        <v>3.5560053225558002</v>
      </c>
      <c r="G100" s="14" t="s">
        <v>132</v>
      </c>
      <c r="H100" s="17">
        <v>1.4774117995664E-7</v>
      </c>
      <c r="I100" s="14">
        <v>1.49861962503576</v>
      </c>
      <c r="J100" s="14" t="s">
        <v>132</v>
      </c>
      <c r="K100" s="17">
        <v>1.11022302462516E-16</v>
      </c>
      <c r="L100" s="14">
        <v>2.0552306066448098</v>
      </c>
      <c r="M100" s="14" t="s">
        <v>132</v>
      </c>
      <c r="P100" s="18"/>
    </row>
    <row r="101" spans="1:16">
      <c r="A101" s="14" t="s">
        <v>228</v>
      </c>
      <c r="B101" s="14">
        <v>1.55</v>
      </c>
      <c r="C101" s="14">
        <v>9.69</v>
      </c>
      <c r="D101" s="14">
        <v>31.71</v>
      </c>
      <c r="E101" s="14">
        <v>0</v>
      </c>
      <c r="F101" s="14">
        <v>-4.2884792409279102</v>
      </c>
      <c r="G101" s="14" t="s">
        <v>130</v>
      </c>
      <c r="H101" s="17">
        <v>6.6857528402408703E-9</v>
      </c>
      <c r="I101" s="14">
        <v>-1.62699437148904</v>
      </c>
      <c r="J101" s="14" t="s">
        <v>130</v>
      </c>
      <c r="K101" s="17">
        <v>2.2204460492503101E-16</v>
      </c>
      <c r="L101" s="14">
        <v>-2.6643856865304301</v>
      </c>
      <c r="M101" s="14" t="s">
        <v>130</v>
      </c>
    </row>
    <row r="102" spans="1:16">
      <c r="A102" s="14" t="s">
        <v>229</v>
      </c>
      <c r="B102" s="14">
        <v>7.0000000000000007E-2</v>
      </c>
      <c r="C102" s="14">
        <v>1.18</v>
      </c>
      <c r="D102" s="14">
        <v>8.23</v>
      </c>
      <c r="E102" s="14">
        <v>0</v>
      </c>
      <c r="F102" s="14">
        <v>-6.1483015594294201</v>
      </c>
      <c r="G102" s="14" t="s">
        <v>130</v>
      </c>
      <c r="H102" s="17">
        <v>3.8370417954070003E-12</v>
      </c>
      <c r="I102" s="14">
        <v>-2.7337805588570299</v>
      </c>
      <c r="J102" s="14" t="s">
        <v>130</v>
      </c>
      <c r="K102" s="14">
        <v>1.41882507545044E-3</v>
      </c>
      <c r="L102" s="14">
        <v>-3.4260106057771398</v>
      </c>
      <c r="M102" s="14" t="s">
        <v>130</v>
      </c>
    </row>
    <row r="103" spans="1:16">
      <c r="A103" s="14" t="s">
        <v>230</v>
      </c>
      <c r="B103" s="14">
        <v>2.1800000000000002</v>
      </c>
      <c r="C103" s="14">
        <v>12.94</v>
      </c>
      <c r="D103" s="14">
        <v>6.2</v>
      </c>
      <c r="E103" s="14">
        <v>1.1123855898691501E-3</v>
      </c>
      <c r="F103" s="14">
        <v>-1.49540316002385</v>
      </c>
      <c r="G103" s="14" t="s">
        <v>130</v>
      </c>
      <c r="H103" s="14">
        <v>1.2565696267739001E-3</v>
      </c>
      <c r="I103" s="14">
        <v>1.1276124111007999</v>
      </c>
      <c r="J103" s="14" t="s">
        <v>132</v>
      </c>
      <c r="K103" s="14">
        <v>0</v>
      </c>
      <c r="L103" s="14">
        <v>-2.6253396412929102</v>
      </c>
      <c r="M103" s="14" t="s">
        <v>130</v>
      </c>
      <c r="P103" s="18"/>
    </row>
    <row r="104" spans="1:16">
      <c r="A104" s="14" t="s">
        <v>231</v>
      </c>
      <c r="B104" s="14">
        <v>17.649999999999999</v>
      </c>
      <c r="C104" s="14">
        <v>4.43</v>
      </c>
      <c r="D104" s="14">
        <v>0.27</v>
      </c>
      <c r="E104" s="14">
        <v>0</v>
      </c>
      <c r="F104" s="14">
        <v>5.3808288762323802</v>
      </c>
      <c r="G104" s="14" t="s">
        <v>132</v>
      </c>
      <c r="H104" s="17">
        <v>1.6622620594541899E-5</v>
      </c>
      <c r="I104" s="14">
        <v>3.51671994498416</v>
      </c>
      <c r="J104" s="14" t="s">
        <v>132</v>
      </c>
      <c r="K104" s="17">
        <v>1.22522680867654E-6</v>
      </c>
      <c r="L104" s="14">
        <v>1.8846058579387099</v>
      </c>
      <c r="M104" s="14" t="s">
        <v>132</v>
      </c>
      <c r="P104" s="18"/>
    </row>
    <row r="105" spans="1:16">
      <c r="A105" s="14" t="s">
        <v>232</v>
      </c>
      <c r="B105" s="14">
        <v>42.4</v>
      </c>
      <c r="C105" s="14">
        <v>18.54</v>
      </c>
      <c r="D105" s="14">
        <v>5.09</v>
      </c>
      <c r="E105" s="14">
        <v>0</v>
      </c>
      <c r="F105" s="14">
        <v>3.05648735063843</v>
      </c>
      <c r="G105" s="14" t="s">
        <v>132</v>
      </c>
      <c r="H105" s="17">
        <v>1.1531553489874101E-11</v>
      </c>
      <c r="I105" s="14">
        <v>1.9359282970751299</v>
      </c>
      <c r="J105" s="14" t="s">
        <v>132</v>
      </c>
      <c r="K105" s="14">
        <v>2.28344540720515E-4</v>
      </c>
      <c r="L105" s="14">
        <v>1.1186351269311301</v>
      </c>
      <c r="M105" s="14" t="s">
        <v>132</v>
      </c>
      <c r="P105" s="18"/>
    </row>
    <row r="106" spans="1:16">
      <c r="A106" s="14" t="s">
        <v>233</v>
      </c>
      <c r="B106" s="14">
        <v>0.39</v>
      </c>
      <c r="C106" s="14">
        <v>2.65</v>
      </c>
      <c r="D106" s="14">
        <v>17.5</v>
      </c>
      <c r="E106" s="14">
        <v>0</v>
      </c>
      <c r="F106" s="14">
        <v>-5.34711073377348</v>
      </c>
      <c r="G106" s="14" t="s">
        <v>130</v>
      </c>
      <c r="H106" s="14">
        <v>0</v>
      </c>
      <c r="I106" s="14">
        <v>-2.5909870513637001</v>
      </c>
      <c r="J106" s="14" t="s">
        <v>130</v>
      </c>
      <c r="K106" s="17">
        <v>1.4706125206487299E-11</v>
      </c>
      <c r="L106" s="14">
        <v>-2.7597362173350901</v>
      </c>
      <c r="M106" s="14" t="s">
        <v>130</v>
      </c>
      <c r="P106" s="18"/>
    </row>
    <row r="107" spans="1:16">
      <c r="A107" s="14" t="s">
        <v>234</v>
      </c>
      <c r="B107" s="14">
        <v>3.41</v>
      </c>
      <c r="C107" s="14">
        <v>12.47</v>
      </c>
      <c r="D107" s="14">
        <v>32.5</v>
      </c>
      <c r="E107" s="14">
        <v>0</v>
      </c>
      <c r="F107" s="14">
        <v>-3.2286031035298</v>
      </c>
      <c r="G107" s="14" t="s">
        <v>130</v>
      </c>
      <c r="H107" s="17">
        <v>2.4585802139709401E-5</v>
      </c>
      <c r="I107" s="14">
        <v>-1.29710571599494</v>
      </c>
      <c r="J107" s="14" t="s">
        <v>130</v>
      </c>
      <c r="K107" s="17">
        <v>9.3372254372781092E-10</v>
      </c>
      <c r="L107" s="14">
        <v>-1.9342237156612401</v>
      </c>
      <c r="M107" s="14" t="s">
        <v>130</v>
      </c>
    </row>
    <row r="108" spans="1:16">
      <c r="A108" s="14" t="s">
        <v>235</v>
      </c>
      <c r="B108" s="14">
        <v>0.93</v>
      </c>
      <c r="C108" s="14">
        <v>4.41</v>
      </c>
      <c r="D108" s="14">
        <v>73.8</v>
      </c>
      <c r="E108" s="14">
        <v>0</v>
      </c>
      <c r="F108" s="14">
        <v>-6.0406819812425097</v>
      </c>
      <c r="G108" s="14" t="s">
        <v>130</v>
      </c>
      <c r="H108" s="14">
        <v>0</v>
      </c>
      <c r="I108" s="14">
        <v>-3.8782761653792099</v>
      </c>
      <c r="J108" s="14" t="s">
        <v>130</v>
      </c>
      <c r="K108" s="14">
        <v>1.49366708426701E-3</v>
      </c>
      <c r="L108" s="14">
        <v>-2.16766059024101</v>
      </c>
      <c r="M108" s="14" t="s">
        <v>130</v>
      </c>
    </row>
    <row r="109" spans="1:16">
      <c r="A109" s="14" t="s">
        <v>236</v>
      </c>
      <c r="B109" s="14">
        <v>3.96</v>
      </c>
      <c r="C109" s="14">
        <v>37.729999999999997</v>
      </c>
      <c r="D109" s="14">
        <v>260.95</v>
      </c>
      <c r="E109" s="14">
        <v>0</v>
      </c>
      <c r="F109" s="14">
        <v>-5.9862933264753897</v>
      </c>
      <c r="G109" s="14" t="s">
        <v>130</v>
      </c>
      <c r="H109" s="14">
        <v>0</v>
      </c>
      <c r="I109" s="14">
        <v>-2.7104130587081499</v>
      </c>
      <c r="J109" s="14" t="s">
        <v>130</v>
      </c>
      <c r="K109" s="14">
        <v>0</v>
      </c>
      <c r="L109" s="14">
        <v>-3.2788203783675001</v>
      </c>
      <c r="M109" s="14" t="s">
        <v>130</v>
      </c>
    </row>
    <row r="110" spans="1:16">
      <c r="A110" s="14" t="s">
        <v>237</v>
      </c>
      <c r="B110" s="14">
        <v>9.32</v>
      </c>
      <c r="C110" s="14">
        <v>3.21</v>
      </c>
      <c r="D110" s="14">
        <v>0.43</v>
      </c>
      <c r="E110" s="17">
        <v>2.3503421431314599E-13</v>
      </c>
      <c r="F110" s="14">
        <v>4.1382883765537297</v>
      </c>
      <c r="G110" s="14" t="s">
        <v>132</v>
      </c>
      <c r="H110" s="14">
        <v>2.0087675423585699E-4</v>
      </c>
      <c r="I110" s="14">
        <v>2.7120542141194202</v>
      </c>
      <c r="J110" s="14" t="s">
        <v>132</v>
      </c>
      <c r="K110" s="14">
        <v>1.3979848328618E-3</v>
      </c>
      <c r="L110" s="14">
        <v>1.4349438139373301</v>
      </c>
      <c r="M110" s="14" t="s">
        <v>132</v>
      </c>
    </row>
    <row r="111" spans="1:16">
      <c r="A111" s="14" t="s">
        <v>238</v>
      </c>
      <c r="B111" s="14">
        <v>4.3099999999999996</v>
      </c>
      <c r="C111" s="14">
        <v>18.3</v>
      </c>
      <c r="D111" s="14">
        <v>48.46</v>
      </c>
      <c r="E111" s="14">
        <v>0</v>
      </c>
      <c r="F111" s="14">
        <v>-3.4488795249774999</v>
      </c>
      <c r="G111" s="14" t="s">
        <v>130</v>
      </c>
      <c r="H111" s="17">
        <v>1.85236803346145E-5</v>
      </c>
      <c r="I111" s="14">
        <v>-1.32099465070629</v>
      </c>
      <c r="J111" s="14" t="s">
        <v>130</v>
      </c>
      <c r="K111" s="17">
        <v>5.8894222831895604E-11</v>
      </c>
      <c r="L111" s="14">
        <v>-2.1306918155552701</v>
      </c>
      <c r="M111" s="14" t="s">
        <v>130</v>
      </c>
    </row>
    <row r="112" spans="1:16">
      <c r="A112" s="14" t="s">
        <v>239</v>
      </c>
      <c r="B112" s="14">
        <v>1.1599999999999999</v>
      </c>
      <c r="C112" s="14">
        <v>5.9</v>
      </c>
      <c r="D112" s="14">
        <v>26.54</v>
      </c>
      <c r="E112" s="14">
        <v>0</v>
      </c>
      <c r="F112" s="14">
        <v>-4.3020713890398596</v>
      </c>
      <c r="G112" s="14" t="s">
        <v>130</v>
      </c>
      <c r="H112" s="17">
        <v>2.0490604324408001E-8</v>
      </c>
      <c r="I112" s="14">
        <v>-2.0644251819125299</v>
      </c>
      <c r="J112" s="14" t="s">
        <v>130</v>
      </c>
      <c r="K112" s="14">
        <v>1.4207408895913201E-3</v>
      </c>
      <c r="L112" s="14">
        <v>-2.2428025935717502</v>
      </c>
      <c r="M112" s="14" t="s">
        <v>130</v>
      </c>
      <c r="P112" s="18"/>
    </row>
    <row r="113" spans="1:18">
      <c r="A113" s="14" t="s">
        <v>240</v>
      </c>
      <c r="B113" s="14">
        <v>28.81</v>
      </c>
      <c r="C113" s="14">
        <v>72.069999999999993</v>
      </c>
      <c r="D113" s="14">
        <v>248.26</v>
      </c>
      <c r="E113" s="14">
        <v>0</v>
      </c>
      <c r="F113" s="14">
        <v>-3.1720799129111201</v>
      </c>
      <c r="G113" s="14" t="s">
        <v>130</v>
      </c>
      <c r="H113" s="17">
        <v>6.5525362913376699E-13</v>
      </c>
      <c r="I113" s="14">
        <v>-1.8385696850206801</v>
      </c>
      <c r="J113" s="14" t="s">
        <v>130</v>
      </c>
      <c r="K113" s="17">
        <v>7.7695541733646699E-7</v>
      </c>
      <c r="L113" s="14">
        <v>-1.3359432551982799</v>
      </c>
      <c r="M113" s="14" t="s">
        <v>130</v>
      </c>
    </row>
    <row r="114" spans="1:18">
      <c r="A114" s="14" t="s">
        <v>241</v>
      </c>
      <c r="B114" s="14">
        <v>494.58</v>
      </c>
      <c r="C114" s="14">
        <v>135.85</v>
      </c>
      <c r="D114" s="14">
        <v>34.26</v>
      </c>
      <c r="E114" s="14">
        <v>0</v>
      </c>
      <c r="F114" s="14">
        <v>3.8454690138713099</v>
      </c>
      <c r="G114" s="14" t="s">
        <v>132</v>
      </c>
      <c r="H114" s="17">
        <v>1.35447209004269E-14</v>
      </c>
      <c r="I114" s="14">
        <v>2.05475242965553</v>
      </c>
      <c r="J114" s="14" t="s">
        <v>132</v>
      </c>
      <c r="K114" s="17">
        <v>9.7177821345439992E-13</v>
      </c>
      <c r="L114" s="14">
        <v>1.7886279760497701</v>
      </c>
      <c r="M114" s="14" t="s">
        <v>132</v>
      </c>
      <c r="P114" s="18"/>
    </row>
    <row r="115" spans="1:18">
      <c r="A115" s="14" t="s">
        <v>242</v>
      </c>
      <c r="B115" s="14">
        <v>5.96</v>
      </c>
      <c r="C115" s="14">
        <v>13.49</v>
      </c>
      <c r="D115" s="14">
        <v>29.11</v>
      </c>
      <c r="E115" s="17">
        <v>7.4471762090411201E-11</v>
      </c>
      <c r="F115" s="14">
        <v>-2.2719394782282998</v>
      </c>
      <c r="G115" s="14" t="s">
        <v>130</v>
      </c>
      <c r="H115" s="14">
        <v>3.1621944995728901E-3</v>
      </c>
      <c r="I115" s="14">
        <v>-1.0272800477186099</v>
      </c>
      <c r="J115" s="14" t="s">
        <v>130</v>
      </c>
      <c r="K115" s="17">
        <v>6.2384339279630802E-5</v>
      </c>
      <c r="L115" s="14">
        <v>-1.24717775312877</v>
      </c>
      <c r="M115" s="14" t="s">
        <v>130</v>
      </c>
      <c r="P115" s="18"/>
    </row>
    <row r="116" spans="1:18">
      <c r="A116" s="14" t="s">
        <v>243</v>
      </c>
      <c r="B116" s="14">
        <v>5.63</v>
      </c>
      <c r="C116" s="14">
        <v>13.27</v>
      </c>
      <c r="D116" s="14">
        <v>38.700000000000003</v>
      </c>
      <c r="E116" s="17">
        <v>4.4408920985006301E-16</v>
      </c>
      <c r="F116" s="14">
        <v>-2.7796303491507799</v>
      </c>
      <c r="G116" s="14" t="s">
        <v>130</v>
      </c>
      <c r="H116" s="17">
        <v>3.5178178858785698E-7</v>
      </c>
      <c r="I116" s="14">
        <v>-1.4325798358021999</v>
      </c>
      <c r="J116" s="14" t="s">
        <v>130</v>
      </c>
      <c r="K116" s="17">
        <v>6.3847648584802699E-6</v>
      </c>
      <c r="L116" s="14">
        <v>-1.3495881222224899</v>
      </c>
      <c r="M116" s="14" t="s">
        <v>130</v>
      </c>
    </row>
    <row r="117" spans="1:18">
      <c r="A117" s="14" t="s">
        <v>244</v>
      </c>
      <c r="B117" s="14">
        <v>191.94</v>
      </c>
      <c r="C117" s="14">
        <v>64.11</v>
      </c>
      <c r="D117" s="14">
        <v>13.61</v>
      </c>
      <c r="E117" s="14">
        <v>0</v>
      </c>
      <c r="F117" s="14">
        <v>3.8007240997778902</v>
      </c>
      <c r="G117" s="14" t="s">
        <v>132</v>
      </c>
      <c r="H117" s="17">
        <v>5.1070259132757201E-15</v>
      </c>
      <c r="I117" s="14">
        <v>2.29148561685136</v>
      </c>
      <c r="J117" s="14" t="s">
        <v>132</v>
      </c>
      <c r="K117" s="17">
        <v>1.57412489709685E-8</v>
      </c>
      <c r="L117" s="14">
        <v>1.5075902039324101</v>
      </c>
      <c r="M117" s="14" t="s">
        <v>132</v>
      </c>
      <c r="R117" s="18"/>
    </row>
    <row r="118" spans="1:18">
      <c r="A118" s="14" t="s">
        <v>245</v>
      </c>
      <c r="B118" s="14">
        <v>2.21</v>
      </c>
      <c r="C118" s="14">
        <v>16.73</v>
      </c>
      <c r="D118" s="14">
        <v>45.78</v>
      </c>
      <c r="E118" s="14">
        <v>0</v>
      </c>
      <c r="F118" s="14">
        <v>-4.43420941044538</v>
      </c>
      <c r="G118" s="14" t="s">
        <v>130</v>
      </c>
      <c r="H118" s="17">
        <v>1.13453471362046E-6</v>
      </c>
      <c r="I118" s="14">
        <v>-1.39552010273524</v>
      </c>
      <c r="J118" s="14" t="s">
        <v>130</v>
      </c>
      <c r="K118" s="14">
        <v>0</v>
      </c>
      <c r="L118" s="14">
        <v>-3.0414832883374401</v>
      </c>
      <c r="M118" s="14" t="s">
        <v>130</v>
      </c>
    </row>
    <row r="119" spans="1:18">
      <c r="A119" s="14" t="s">
        <v>246</v>
      </c>
      <c r="B119" s="14">
        <v>17.760000000000002</v>
      </c>
      <c r="C119" s="14">
        <v>3.95</v>
      </c>
      <c r="D119" s="14">
        <v>121.31</v>
      </c>
      <c r="E119" s="17">
        <v>1.25899290992493E-13</v>
      </c>
      <c r="F119" s="14">
        <v>-2.4882122417104302</v>
      </c>
      <c r="G119" s="14" t="s">
        <v>130</v>
      </c>
      <c r="H119" s="14">
        <v>0</v>
      </c>
      <c r="I119" s="14">
        <v>-4.6843807552738204</v>
      </c>
      <c r="J119" s="14" t="s">
        <v>130</v>
      </c>
      <c r="K119" s="17">
        <v>5.3790305543088804E-13</v>
      </c>
      <c r="L119" s="14">
        <v>2.1929379051548898</v>
      </c>
      <c r="M119" s="14" t="s">
        <v>132</v>
      </c>
    </row>
    <row r="120" spans="1:18">
      <c r="A120" s="14" t="s">
        <v>247</v>
      </c>
      <c r="B120" s="14">
        <v>0.94</v>
      </c>
      <c r="C120" s="14">
        <v>28.81</v>
      </c>
      <c r="D120" s="14">
        <v>60.95</v>
      </c>
      <c r="E120" s="14">
        <v>0</v>
      </c>
      <c r="F120" s="14">
        <v>-5.9257164300743899</v>
      </c>
      <c r="G120" s="14" t="s">
        <v>130</v>
      </c>
      <c r="H120" s="14">
        <v>4.1418795684066102E-3</v>
      </c>
      <c r="I120" s="14">
        <v>-1.0031806893791599</v>
      </c>
      <c r="J120" s="14" t="s">
        <v>130</v>
      </c>
      <c r="K120" s="14">
        <v>0</v>
      </c>
      <c r="L120" s="14">
        <v>-4.9255801932393499</v>
      </c>
      <c r="M120" s="14" t="s">
        <v>130</v>
      </c>
    </row>
    <row r="121" spans="1:18">
      <c r="A121" s="14" t="s">
        <v>248</v>
      </c>
      <c r="B121" s="14">
        <v>59.58</v>
      </c>
      <c r="C121" s="14">
        <v>16.260000000000002</v>
      </c>
      <c r="D121" s="14">
        <v>0.75</v>
      </c>
      <c r="E121" s="14">
        <v>0</v>
      </c>
      <c r="F121" s="14">
        <v>6.0422999414513097</v>
      </c>
      <c r="G121" s="14" t="s">
        <v>132</v>
      </c>
      <c r="H121" s="14">
        <v>0</v>
      </c>
      <c r="I121" s="14">
        <v>4.2618056937383102</v>
      </c>
      <c r="J121" s="14" t="s">
        <v>132</v>
      </c>
      <c r="K121" s="17">
        <v>3.30512839319397E-10</v>
      </c>
      <c r="L121" s="14">
        <v>1.7886068543518701</v>
      </c>
      <c r="M121" s="14" t="s">
        <v>132</v>
      </c>
    </row>
    <row r="122" spans="1:18">
      <c r="A122" s="14" t="s">
        <v>249</v>
      </c>
      <c r="B122" s="14">
        <v>3.54</v>
      </c>
      <c r="C122" s="14">
        <v>8.33</v>
      </c>
      <c r="D122" s="14">
        <v>20.65</v>
      </c>
      <c r="E122" s="17">
        <v>1.22861720797118E-11</v>
      </c>
      <c r="F122" s="14">
        <v>-2.4751280401799001</v>
      </c>
      <c r="G122" s="14" t="s">
        <v>130</v>
      </c>
      <c r="H122" s="17">
        <v>7.2285036961550198E-5</v>
      </c>
      <c r="I122" s="14">
        <v>-1.27707881452973</v>
      </c>
      <c r="J122" s="14" t="s">
        <v>130</v>
      </c>
      <c r="K122" s="14">
        <v>1.86527491950228E-3</v>
      </c>
      <c r="L122" s="14">
        <v>-1.2007630404388501</v>
      </c>
      <c r="M122" s="14" t="s">
        <v>130</v>
      </c>
    </row>
    <row r="123" spans="1:18">
      <c r="A123" s="14" t="s">
        <v>250</v>
      </c>
      <c r="B123" s="14">
        <v>4.6900000000000004</v>
      </c>
      <c r="C123" s="14">
        <v>15.12</v>
      </c>
      <c r="D123" s="14">
        <v>62.65</v>
      </c>
      <c r="E123" s="14">
        <v>0</v>
      </c>
      <c r="F123" s="14">
        <v>-3.71241188714834</v>
      </c>
      <c r="G123" s="14" t="s">
        <v>130</v>
      </c>
      <c r="H123" s="17">
        <v>1.2823075934420601E-13</v>
      </c>
      <c r="I123" s="14">
        <v>-1.96761579239021</v>
      </c>
      <c r="J123" s="14" t="s">
        <v>130</v>
      </c>
      <c r="K123" s="17">
        <v>1.15222802410386E-8</v>
      </c>
      <c r="L123" s="14">
        <v>-1.74748873786068</v>
      </c>
      <c r="M123" s="14" t="s">
        <v>130</v>
      </c>
      <c r="P123" s="18"/>
    </row>
    <row r="124" spans="1:18">
      <c r="A124" s="14" t="s">
        <v>251</v>
      </c>
      <c r="B124" s="14">
        <v>47.17</v>
      </c>
      <c r="C124" s="14">
        <v>10.88</v>
      </c>
      <c r="D124" s="14">
        <v>113.39</v>
      </c>
      <c r="E124" s="14">
        <v>4.8782267206847196E-3</v>
      </c>
      <c r="F124" s="14">
        <v>-1.26719848605261</v>
      </c>
      <c r="G124" s="14" t="s">
        <v>130</v>
      </c>
      <c r="H124" s="14">
        <v>0</v>
      </c>
      <c r="I124" s="14">
        <v>-3.2774181226308898</v>
      </c>
      <c r="J124" s="14" t="s">
        <v>130</v>
      </c>
      <c r="K124" s="17">
        <v>3.2812377814828199E-8</v>
      </c>
      <c r="L124" s="14">
        <v>2.0064461314575599</v>
      </c>
      <c r="M124" s="14" t="s">
        <v>132</v>
      </c>
    </row>
    <row r="125" spans="1:18">
      <c r="A125" s="14" t="s">
        <v>252</v>
      </c>
      <c r="B125" s="14">
        <v>0.71</v>
      </c>
      <c r="C125" s="14">
        <v>4.46</v>
      </c>
      <c r="D125" s="14">
        <v>31.37</v>
      </c>
      <c r="E125" s="14">
        <v>0</v>
      </c>
      <c r="F125" s="14">
        <v>-5.4595330673515203</v>
      </c>
      <c r="G125" s="14" t="s">
        <v>130</v>
      </c>
      <c r="H125" s="14">
        <v>0</v>
      </c>
      <c r="I125" s="14">
        <v>-2.7208118010888298</v>
      </c>
      <c r="J125" s="14" t="s">
        <v>130</v>
      </c>
      <c r="K125" s="17">
        <v>9.38390265492473E-9</v>
      </c>
      <c r="L125" s="14">
        <v>-2.7429124809579402</v>
      </c>
      <c r="M125" s="14" t="s">
        <v>130</v>
      </c>
    </row>
    <row r="126" spans="1:18">
      <c r="A126" s="14" t="s">
        <v>253</v>
      </c>
      <c r="B126" s="14">
        <v>8.67</v>
      </c>
      <c r="C126" s="14">
        <v>21.33</v>
      </c>
      <c r="D126" s="14">
        <v>48.46</v>
      </c>
      <c r="E126" s="17">
        <v>1.9551027463648999E-13</v>
      </c>
      <c r="F126" s="14">
        <v>-2.4681628022913902</v>
      </c>
      <c r="G126" s="14" t="s">
        <v>130</v>
      </c>
      <c r="H126" s="14">
        <v>5.5613496171125199E-4</v>
      </c>
      <c r="I126" s="14">
        <v>-1.10240509266305</v>
      </c>
      <c r="J126" s="14" t="s">
        <v>130</v>
      </c>
      <c r="K126" s="17">
        <v>5.8949510239880699E-7</v>
      </c>
      <c r="L126" s="14">
        <v>-1.3682018242943601</v>
      </c>
      <c r="M126" s="14" t="s">
        <v>130</v>
      </c>
      <c r="P126" s="18"/>
    </row>
    <row r="127" spans="1:18">
      <c r="A127" s="14" t="s">
        <v>254</v>
      </c>
      <c r="B127" s="14">
        <v>44.9</v>
      </c>
      <c r="C127" s="14">
        <v>15.91</v>
      </c>
      <c r="D127" s="14">
        <v>2.85</v>
      </c>
      <c r="E127" s="14">
        <v>0</v>
      </c>
      <c r="F127" s="14">
        <v>3.9710810190899499</v>
      </c>
      <c r="G127" s="14" t="s">
        <v>132</v>
      </c>
      <c r="H127" s="17">
        <v>2.9148223834596398E-9</v>
      </c>
      <c r="I127" s="14">
        <v>2.4611383959694</v>
      </c>
      <c r="J127" s="14" t="s">
        <v>132</v>
      </c>
      <c r="K127" s="17">
        <v>8.5796239435165202E-7</v>
      </c>
      <c r="L127" s="14">
        <v>1.5105813030912201</v>
      </c>
      <c r="M127" s="14" t="s">
        <v>132</v>
      </c>
    </row>
    <row r="128" spans="1:18">
      <c r="A128" s="14" t="s">
        <v>255</v>
      </c>
      <c r="B128" s="14">
        <v>16.11</v>
      </c>
      <c r="C128" s="14">
        <v>56.69</v>
      </c>
      <c r="D128" s="14">
        <v>2.0699999999999998</v>
      </c>
      <c r="E128" s="17">
        <v>1.6906672961614099E-7</v>
      </c>
      <c r="F128" s="14">
        <v>2.8257081564078801</v>
      </c>
      <c r="G128" s="14" t="s">
        <v>132</v>
      </c>
      <c r="H128" s="14">
        <v>0</v>
      </c>
      <c r="I128" s="14">
        <v>4.70001520937541</v>
      </c>
      <c r="J128" s="14" t="s">
        <v>132</v>
      </c>
      <c r="K128" s="17">
        <v>3.3895153350726999E-10</v>
      </c>
      <c r="L128" s="14">
        <v>-1.8705764674467</v>
      </c>
      <c r="M128" s="14" t="s">
        <v>130</v>
      </c>
    </row>
    <row r="129" spans="1:16">
      <c r="A129" s="14" t="s">
        <v>256</v>
      </c>
      <c r="B129" s="14">
        <v>72.37</v>
      </c>
      <c r="C129" s="14">
        <v>33.58</v>
      </c>
      <c r="D129" s="14">
        <v>10.08</v>
      </c>
      <c r="E129" s="14">
        <v>0</v>
      </c>
      <c r="F129" s="14">
        <v>2.8667763471682899</v>
      </c>
      <c r="G129" s="14" t="s">
        <v>132</v>
      </c>
      <c r="H129" s="17">
        <v>4.8394621643410598E-12</v>
      </c>
      <c r="I129" s="14">
        <v>1.8242599706798801</v>
      </c>
      <c r="J129" s="14" t="s">
        <v>132</v>
      </c>
      <c r="K129" s="14">
        <v>1.15410755102563E-3</v>
      </c>
      <c r="L129" s="14">
        <v>1.04031567580958</v>
      </c>
      <c r="M129" s="14" t="s">
        <v>132</v>
      </c>
      <c r="P129" s="18"/>
    </row>
    <row r="130" spans="1:16">
      <c r="A130" s="14" t="s">
        <v>257</v>
      </c>
      <c r="B130" s="14">
        <v>176.57</v>
      </c>
      <c r="C130" s="14">
        <v>16.09</v>
      </c>
      <c r="D130" s="14">
        <v>1.44</v>
      </c>
      <c r="E130" s="14">
        <v>0</v>
      </c>
      <c r="F130" s="14">
        <v>6.8546189098388801</v>
      </c>
      <c r="G130" s="14" t="s">
        <v>132</v>
      </c>
      <c r="H130" s="14">
        <v>0</v>
      </c>
      <c r="I130" s="14">
        <v>3.47852999676951</v>
      </c>
      <c r="J130" s="14" t="s">
        <v>132</v>
      </c>
      <c r="K130" s="14">
        <v>0</v>
      </c>
      <c r="L130" s="14">
        <v>3.3770178063512502</v>
      </c>
      <c r="M130" s="14" t="s">
        <v>132</v>
      </c>
    </row>
    <row r="131" spans="1:16">
      <c r="A131" s="14" t="s">
        <v>258</v>
      </c>
      <c r="B131" s="14">
        <v>7.13</v>
      </c>
      <c r="C131" s="14">
        <v>17.739999999999998</v>
      </c>
      <c r="D131" s="14">
        <v>41.58</v>
      </c>
      <c r="E131" s="17">
        <v>1.29452004671293E-13</v>
      </c>
      <c r="F131" s="14">
        <v>-2.52613000089644</v>
      </c>
      <c r="G131" s="14" t="s">
        <v>130</v>
      </c>
      <c r="H131" s="14">
        <v>2.4512129856635301E-4</v>
      </c>
      <c r="I131" s="14">
        <v>-1.14765711085554</v>
      </c>
      <c r="J131" s="14" t="s">
        <v>130</v>
      </c>
      <c r="K131" s="17">
        <v>1.75313307382297E-6</v>
      </c>
      <c r="L131" s="14">
        <v>-1.38097189034733</v>
      </c>
      <c r="M131" s="14" t="s">
        <v>130</v>
      </c>
      <c r="P131" s="18"/>
    </row>
    <row r="132" spans="1:16">
      <c r="A132" s="14" t="s">
        <v>259</v>
      </c>
      <c r="B132" s="14">
        <v>0.63</v>
      </c>
      <c r="C132" s="14">
        <v>3.06</v>
      </c>
      <c r="D132" s="14">
        <v>10.48</v>
      </c>
      <c r="E132" s="14">
        <v>0</v>
      </c>
      <c r="F132" s="14">
        <v>-3.95211711016178</v>
      </c>
      <c r="G132" s="14" t="s">
        <v>130</v>
      </c>
      <c r="H132" s="17">
        <v>1.8706871240947699E-7</v>
      </c>
      <c r="I132" s="14">
        <v>-1.6830582564010901</v>
      </c>
      <c r="J132" s="14" t="s">
        <v>130</v>
      </c>
      <c r="K132" s="17">
        <v>3.51602977066712E-7</v>
      </c>
      <c r="L132" s="14">
        <v>-2.2726357301826901</v>
      </c>
      <c r="M132" s="14" t="s">
        <v>130</v>
      </c>
    </row>
    <row r="133" spans="1:16">
      <c r="A133" s="14" t="s">
        <v>260</v>
      </c>
      <c r="B133" s="14">
        <v>2.61</v>
      </c>
      <c r="C133" s="14">
        <v>19.440000000000001</v>
      </c>
      <c r="D133" s="14">
        <v>81.81</v>
      </c>
      <c r="E133" s="14">
        <v>0</v>
      </c>
      <c r="F133" s="14">
        <v>-4.82866880438156</v>
      </c>
      <c r="G133" s="14" t="s">
        <v>130</v>
      </c>
      <c r="H133" s="17">
        <v>6.9373284894425095E-11</v>
      </c>
      <c r="I133" s="14">
        <v>-2.0014766010746099</v>
      </c>
      <c r="J133" s="14" t="s">
        <v>130</v>
      </c>
      <c r="K133" s="17">
        <v>1.48366008367873E-9</v>
      </c>
      <c r="L133" s="14">
        <v>-2.8312587464469199</v>
      </c>
      <c r="M133" s="14" t="s">
        <v>130</v>
      </c>
    </row>
    <row r="134" spans="1:16">
      <c r="A134" s="14" t="s">
        <v>261</v>
      </c>
      <c r="B134" s="14">
        <v>0.56999999999999995</v>
      </c>
      <c r="C134" s="14">
        <v>7.46</v>
      </c>
      <c r="D134" s="14">
        <v>37.049999999999997</v>
      </c>
      <c r="E134" s="14">
        <v>0</v>
      </c>
      <c r="F134" s="14">
        <v>-5.8083083574457</v>
      </c>
      <c r="G134" s="14" t="s">
        <v>130</v>
      </c>
      <c r="H134" s="17">
        <v>2.0661250488274201E-13</v>
      </c>
      <c r="I134" s="14">
        <v>-2.17218803166885</v>
      </c>
      <c r="J134" s="14" t="s">
        <v>130</v>
      </c>
      <c r="K134" s="17">
        <v>9.7921670771938794E-14</v>
      </c>
      <c r="L134" s="14">
        <v>-3.6408994927173199</v>
      </c>
      <c r="M134" s="14" t="s">
        <v>130</v>
      </c>
    </row>
    <row r="135" spans="1:16">
      <c r="A135" s="14" t="s">
        <v>262</v>
      </c>
      <c r="B135" s="14">
        <v>3613.31</v>
      </c>
      <c r="C135" s="14">
        <v>223.79</v>
      </c>
      <c r="D135" s="14">
        <v>4.04</v>
      </c>
      <c r="E135" s="14">
        <v>0</v>
      </c>
      <c r="F135" s="14">
        <v>9.7613004549796205</v>
      </c>
      <c r="G135" s="14" t="s">
        <v>132</v>
      </c>
      <c r="H135" s="14">
        <v>0</v>
      </c>
      <c r="I135" s="14">
        <v>5.8222973690492701</v>
      </c>
      <c r="J135" s="14" t="s">
        <v>132</v>
      </c>
      <c r="K135" s="14">
        <v>0</v>
      </c>
      <c r="L135" s="14">
        <v>3.9387221158527002</v>
      </c>
      <c r="M135" s="14" t="s">
        <v>132</v>
      </c>
    </row>
    <row r="136" spans="1:16">
      <c r="A136" s="14" t="s">
        <v>263</v>
      </c>
      <c r="B136" s="14">
        <v>53.89</v>
      </c>
      <c r="C136" s="14">
        <v>0.61</v>
      </c>
      <c r="D136" s="14">
        <v>3.94</v>
      </c>
      <c r="E136" s="14">
        <v>0</v>
      </c>
      <c r="F136" s="14">
        <v>3.7348233922659699</v>
      </c>
      <c r="G136" s="14" t="s">
        <v>132</v>
      </c>
      <c r="H136" s="14">
        <v>1.4635632227351101E-3</v>
      </c>
      <c r="I136" s="14">
        <v>-2.4093932654147201</v>
      </c>
      <c r="J136" s="14" t="s">
        <v>130</v>
      </c>
      <c r="K136" s="14">
        <v>0</v>
      </c>
      <c r="L136" s="14">
        <v>6.1355634606129996</v>
      </c>
      <c r="M136" s="14" t="s">
        <v>132</v>
      </c>
    </row>
    <row r="137" spans="1:16">
      <c r="A137" s="14" t="s">
        <v>264</v>
      </c>
      <c r="B137" s="14">
        <v>0.28999999999999998</v>
      </c>
      <c r="C137" s="14">
        <v>25.89</v>
      </c>
      <c r="D137" s="14">
        <v>4.58</v>
      </c>
      <c r="E137" s="17">
        <v>7.2009398444095002E-11</v>
      </c>
      <c r="F137" s="14">
        <v>-3.69378973434244</v>
      </c>
      <c r="G137" s="14" t="s">
        <v>130</v>
      </c>
      <c r="H137" s="14">
        <v>0</v>
      </c>
      <c r="I137" s="14">
        <v>2.5621448880228099</v>
      </c>
      <c r="J137" s="14" t="s">
        <v>132</v>
      </c>
      <c r="K137" s="14">
        <v>0</v>
      </c>
      <c r="L137" s="14">
        <v>-6.2597354718657696</v>
      </c>
      <c r="M137" s="14" t="s">
        <v>130</v>
      </c>
    </row>
    <row r="138" spans="1:16">
      <c r="A138" s="14" t="s">
        <v>265</v>
      </c>
      <c r="B138" s="14">
        <v>14.03</v>
      </c>
      <c r="C138" s="14">
        <v>40.49</v>
      </c>
      <c r="D138" s="14">
        <v>196.95</v>
      </c>
      <c r="E138" s="14">
        <v>0</v>
      </c>
      <c r="F138" s="14">
        <v>-3.7978897185270002</v>
      </c>
      <c r="G138" s="14" t="s">
        <v>130</v>
      </c>
      <c r="H138" s="14">
        <v>0</v>
      </c>
      <c r="I138" s="14">
        <v>-2.2090308840175998</v>
      </c>
      <c r="J138" s="14" t="s">
        <v>130</v>
      </c>
      <c r="K138" s="17">
        <v>3.8957735926103998E-9</v>
      </c>
      <c r="L138" s="14">
        <v>-1.5913644615834399</v>
      </c>
      <c r="M138" s="14" t="s">
        <v>130</v>
      </c>
      <c r="P138" s="18"/>
    </row>
    <row r="139" spans="1:16">
      <c r="A139" s="14" t="s">
        <v>266</v>
      </c>
      <c r="B139" s="14">
        <v>288.87</v>
      </c>
      <c r="C139" s="14">
        <v>17.45</v>
      </c>
      <c r="D139" s="14">
        <v>0.69</v>
      </c>
      <c r="E139" s="14">
        <v>0</v>
      </c>
      <c r="F139" s="14">
        <v>8.56746278701746</v>
      </c>
      <c r="G139" s="14" t="s">
        <v>132</v>
      </c>
      <c r="H139" s="14">
        <v>0</v>
      </c>
      <c r="I139" s="14">
        <v>4.6800205539531996</v>
      </c>
      <c r="J139" s="14" t="s">
        <v>132</v>
      </c>
      <c r="K139" s="14">
        <v>0</v>
      </c>
      <c r="L139" s="14">
        <v>3.8897909789567602</v>
      </c>
      <c r="M139" s="14" t="s">
        <v>132</v>
      </c>
    </row>
    <row r="140" spans="1:16">
      <c r="A140" s="14" t="s">
        <v>267</v>
      </c>
      <c r="B140" s="14">
        <v>25.4</v>
      </c>
      <c r="C140" s="14">
        <v>0.4</v>
      </c>
      <c r="D140" s="14">
        <v>5.24</v>
      </c>
      <c r="E140" s="17">
        <v>2.1778878458445001E-6</v>
      </c>
      <c r="F140" s="14">
        <v>2.2230570028697101</v>
      </c>
      <c r="G140" s="14" t="s">
        <v>132</v>
      </c>
      <c r="H140" s="14">
        <v>1.9745457658961701E-3</v>
      </c>
      <c r="I140" s="14">
        <v>-3.06826375026486</v>
      </c>
      <c r="J140" s="14" t="s">
        <v>130</v>
      </c>
      <c r="K140" s="14">
        <v>0</v>
      </c>
      <c r="L140" s="14">
        <v>5.2729883707336</v>
      </c>
      <c r="M140" s="14" t="s">
        <v>132</v>
      </c>
      <c r="P140" s="18"/>
    </row>
    <row r="141" spans="1:16">
      <c r="A141" s="14" t="s">
        <v>268</v>
      </c>
      <c r="B141" s="14">
        <v>42.23</v>
      </c>
      <c r="C141" s="14">
        <v>14.72</v>
      </c>
      <c r="D141" s="14">
        <v>7.48</v>
      </c>
      <c r="E141" s="17">
        <v>2.1951329642888599E-12</v>
      </c>
      <c r="F141" s="14">
        <v>2.4942593508996</v>
      </c>
      <c r="G141" s="14" t="s">
        <v>132</v>
      </c>
      <c r="H141" s="14">
        <v>8.0910089423530396E-3</v>
      </c>
      <c r="I141" s="14">
        <v>1.0465015571238601</v>
      </c>
      <c r="J141" s="14" t="s">
        <v>132</v>
      </c>
      <c r="K141" s="17">
        <v>1.8595764039730501E-7</v>
      </c>
      <c r="L141" s="14">
        <v>1.44570860249987</v>
      </c>
      <c r="M141" s="14" t="s">
        <v>132</v>
      </c>
      <c r="P141" s="18"/>
    </row>
    <row r="142" spans="1:16">
      <c r="A142" s="14" t="s">
        <v>269</v>
      </c>
      <c r="B142" s="14">
        <v>660.66</v>
      </c>
      <c r="C142" s="14">
        <v>171.59</v>
      </c>
      <c r="D142" s="14">
        <v>45.79</v>
      </c>
      <c r="E142" s="14">
        <v>0</v>
      </c>
      <c r="F142" s="14">
        <v>3.8598793394308801</v>
      </c>
      <c r="G142" s="14" t="s">
        <v>132</v>
      </c>
      <c r="H142" s="17">
        <v>2.1094237467878002E-15</v>
      </c>
      <c r="I142" s="14">
        <v>1.9849481549085199</v>
      </c>
      <c r="J142" s="14" t="s">
        <v>132</v>
      </c>
      <c r="K142" s="17">
        <v>6.9610983643997302E-14</v>
      </c>
      <c r="L142" s="14">
        <v>1.8725924505864699</v>
      </c>
      <c r="M142" s="14" t="s">
        <v>132</v>
      </c>
      <c r="P142" s="18"/>
    </row>
    <row r="143" spans="1:16">
      <c r="A143" s="14" t="s">
        <v>270</v>
      </c>
      <c r="B143" s="14">
        <v>3.47</v>
      </c>
      <c r="C143" s="14">
        <v>6.68</v>
      </c>
      <c r="D143" s="14">
        <v>51.15</v>
      </c>
      <c r="E143" s="14">
        <v>0</v>
      </c>
      <c r="F143" s="14">
        <v>-3.8599321613117601</v>
      </c>
      <c r="G143" s="14" t="s">
        <v>130</v>
      </c>
      <c r="H143" s="14">
        <v>0</v>
      </c>
      <c r="I143" s="14">
        <v>-2.8529324550644999</v>
      </c>
      <c r="J143" s="14" t="s">
        <v>130</v>
      </c>
      <c r="K143" s="14">
        <v>8.1221611658860403E-3</v>
      </c>
      <c r="L143" s="14">
        <v>-1.0096484994872801</v>
      </c>
      <c r="M143" s="14" t="s">
        <v>130</v>
      </c>
    </row>
    <row r="144" spans="1:16">
      <c r="A144" s="14" t="s">
        <v>271</v>
      </c>
      <c r="B144" s="14">
        <v>9.32</v>
      </c>
      <c r="C144" s="14">
        <v>23.31</v>
      </c>
      <c r="D144" s="14">
        <v>53.97</v>
      </c>
      <c r="E144" s="17">
        <v>1.6286971771251001E-13</v>
      </c>
      <c r="F144" s="14">
        <v>-2.5181771920999401</v>
      </c>
      <c r="G144" s="14" t="s">
        <v>130</v>
      </c>
      <c r="H144" s="14">
        <v>3.5009580096934101E-4</v>
      </c>
      <c r="I144" s="14">
        <v>-1.13102119024057</v>
      </c>
      <c r="J144" s="14" t="s">
        <v>130</v>
      </c>
      <c r="K144" s="17">
        <v>1.48051371418045E-6</v>
      </c>
      <c r="L144" s="14">
        <v>-1.3896556792436101</v>
      </c>
      <c r="M144" s="14" t="s">
        <v>130</v>
      </c>
    </row>
    <row r="145" spans="1:16">
      <c r="A145" s="14" t="s">
        <v>272</v>
      </c>
      <c r="B145" s="14">
        <v>17.75</v>
      </c>
      <c r="C145" s="14">
        <v>37.130000000000003</v>
      </c>
      <c r="D145" s="14">
        <v>165.45</v>
      </c>
      <c r="E145" s="14">
        <v>0</v>
      </c>
      <c r="F145" s="14">
        <v>-3.2078803526729001</v>
      </c>
      <c r="G145" s="14" t="s">
        <v>130</v>
      </c>
      <c r="H145" s="17">
        <v>1.11022302462516E-16</v>
      </c>
      <c r="I145" s="14">
        <v>-2.07528749179045</v>
      </c>
      <c r="J145" s="14" t="s">
        <v>130</v>
      </c>
      <c r="K145" s="14">
        <v>1.3858928260324099E-4</v>
      </c>
      <c r="L145" s="14">
        <v>-1.13504944595527</v>
      </c>
      <c r="M145" s="14" t="s">
        <v>130</v>
      </c>
      <c r="P145" s="18"/>
    </row>
    <row r="146" spans="1:16">
      <c r="A146" s="14" t="s">
        <v>273</v>
      </c>
      <c r="B146" s="14">
        <v>40.92</v>
      </c>
      <c r="C146" s="14">
        <v>13.8</v>
      </c>
      <c r="D146" s="14">
        <v>5.58</v>
      </c>
      <c r="E146" s="17">
        <v>2.2526425169644401E-13</v>
      </c>
      <c r="F146" s="14">
        <v>2.8465949926921499</v>
      </c>
      <c r="G146" s="14" t="s">
        <v>132</v>
      </c>
      <c r="H146" s="14">
        <v>2.7300119320800001E-3</v>
      </c>
      <c r="I146" s="14">
        <v>1.34824026949493</v>
      </c>
      <c r="J146" s="14" t="s">
        <v>132</v>
      </c>
      <c r="K146" s="17">
        <v>1.0457093122529E-6</v>
      </c>
      <c r="L146" s="14">
        <v>1.49705562379938</v>
      </c>
      <c r="M146" s="14" t="s">
        <v>132</v>
      </c>
      <c r="P146" s="18"/>
    </row>
    <row r="147" spans="1:16">
      <c r="A147" s="14" t="s">
        <v>274</v>
      </c>
      <c r="B147" s="14">
        <v>45.91</v>
      </c>
      <c r="C147" s="14">
        <v>1.44</v>
      </c>
      <c r="D147" s="14">
        <v>0</v>
      </c>
      <c r="E147" s="14">
        <v>0</v>
      </c>
      <c r="F147" s="14">
        <v>8.8454321238949802</v>
      </c>
      <c r="G147" s="14" t="s">
        <v>132</v>
      </c>
      <c r="H147" s="14">
        <v>1.90389730606733E-3</v>
      </c>
      <c r="I147" s="14">
        <v>4.0759835461012299</v>
      </c>
      <c r="J147" s="14" t="s">
        <v>132</v>
      </c>
      <c r="K147" s="14">
        <v>0</v>
      </c>
      <c r="L147" s="14">
        <v>4.82974205862637</v>
      </c>
      <c r="M147" s="14" t="s">
        <v>132</v>
      </c>
    </row>
    <row r="148" spans="1:16">
      <c r="A148" s="14" t="s">
        <v>275</v>
      </c>
      <c r="B148" s="14">
        <v>53.58</v>
      </c>
      <c r="C148" s="14">
        <v>14.61</v>
      </c>
      <c r="D148" s="14">
        <v>3.54</v>
      </c>
      <c r="E148" s="14">
        <v>0</v>
      </c>
      <c r="F148" s="14">
        <v>3.9179437225526899</v>
      </c>
      <c r="G148" s="14" t="s">
        <v>132</v>
      </c>
      <c r="H148" s="17">
        <v>1.5702417144325401E-10</v>
      </c>
      <c r="I148" s="14">
        <v>2.1059374272896201</v>
      </c>
      <c r="J148" s="14" t="s">
        <v>132</v>
      </c>
      <c r="K148" s="17">
        <v>8.9869223174332498E-12</v>
      </c>
      <c r="L148" s="14">
        <v>1.8107475292570501</v>
      </c>
      <c r="M148" s="14" t="s">
        <v>132</v>
      </c>
    </row>
    <row r="149" spans="1:16">
      <c r="A149" s="14" t="s">
        <v>276</v>
      </c>
      <c r="B149" s="14">
        <v>0.11</v>
      </c>
      <c r="C149" s="14">
        <v>2.11</v>
      </c>
      <c r="D149" s="14">
        <v>31.07</v>
      </c>
      <c r="E149" s="14">
        <v>0</v>
      </c>
      <c r="F149" s="14">
        <v>-6.9218468613179898</v>
      </c>
      <c r="G149" s="14" t="s">
        <v>130</v>
      </c>
      <c r="H149" s="14">
        <v>0</v>
      </c>
      <c r="I149" s="14">
        <v>-3.7176611110081401</v>
      </c>
      <c r="J149" s="14" t="s">
        <v>130</v>
      </c>
      <c r="K149" s="14">
        <v>8.6480086268259093E-3</v>
      </c>
      <c r="L149" s="14">
        <v>-3.2163086114792701</v>
      </c>
      <c r="M149" s="14" t="s">
        <v>130</v>
      </c>
    </row>
    <row r="150" spans="1:16">
      <c r="A150" s="14" t="s">
        <v>277</v>
      </c>
      <c r="B150" s="14">
        <v>7.21</v>
      </c>
      <c r="C150" s="14">
        <v>32.21</v>
      </c>
      <c r="D150" s="14">
        <v>77</v>
      </c>
      <c r="E150" s="14">
        <v>0</v>
      </c>
      <c r="F150" s="14">
        <v>-3.38285138312086</v>
      </c>
      <c r="G150" s="14" t="s">
        <v>130</v>
      </c>
      <c r="H150" s="14">
        <v>1.63739011144193E-4</v>
      </c>
      <c r="I150" s="14">
        <v>-1.1587279877910299</v>
      </c>
      <c r="J150" s="14" t="s">
        <v>130</v>
      </c>
      <c r="K150" s="14">
        <v>0</v>
      </c>
      <c r="L150" s="14">
        <v>-2.2266112858178202</v>
      </c>
      <c r="M150" s="14" t="s">
        <v>130</v>
      </c>
    </row>
    <row r="151" spans="1:16">
      <c r="A151" s="14" t="s">
        <v>278</v>
      </c>
      <c r="B151" s="14">
        <v>40.200000000000003</v>
      </c>
      <c r="C151" s="14">
        <v>17.43</v>
      </c>
      <c r="D151" s="14">
        <v>6.69</v>
      </c>
      <c r="E151" s="17">
        <v>4.1966430330830898E-14</v>
      </c>
      <c r="F151" s="14">
        <v>2.59187870136115</v>
      </c>
      <c r="G151" s="14" t="s">
        <v>132</v>
      </c>
      <c r="H151" s="17">
        <v>2.7248026945869702E-7</v>
      </c>
      <c r="I151" s="14">
        <v>1.4573644023637999</v>
      </c>
      <c r="J151" s="14" t="s">
        <v>132</v>
      </c>
      <c r="K151" s="14">
        <v>1.4470955733048E-4</v>
      </c>
      <c r="L151" s="14">
        <v>1.1323160862164701</v>
      </c>
      <c r="M151" s="14" t="s">
        <v>132</v>
      </c>
      <c r="P151" s="18"/>
    </row>
    <row r="152" spans="1:16">
      <c r="A152" s="14" t="s">
        <v>279</v>
      </c>
      <c r="B152" s="14">
        <v>5.62</v>
      </c>
      <c r="C152" s="14">
        <v>24.62</v>
      </c>
      <c r="D152" s="14">
        <v>55.31</v>
      </c>
      <c r="E152" s="14">
        <v>0</v>
      </c>
      <c r="F152" s="14">
        <v>-3.2795335561752599</v>
      </c>
      <c r="G152" s="14" t="s">
        <v>130</v>
      </c>
      <c r="H152" s="14">
        <v>7.8733816646103804E-4</v>
      </c>
      <c r="I152" s="14">
        <v>-1.0859192029418101</v>
      </c>
      <c r="J152" s="14" t="s">
        <v>130</v>
      </c>
      <c r="K152" s="14">
        <v>0</v>
      </c>
      <c r="L152" s="14">
        <v>-2.19609402806398</v>
      </c>
      <c r="M152" s="14" t="s">
        <v>130</v>
      </c>
      <c r="P152" s="18"/>
    </row>
    <row r="153" spans="1:16">
      <c r="A153" s="14" t="s">
        <v>280</v>
      </c>
      <c r="B153" s="14">
        <v>0.96</v>
      </c>
      <c r="C153" s="14">
        <v>3.64</v>
      </c>
      <c r="D153" s="14">
        <v>10.26</v>
      </c>
      <c r="E153" s="17">
        <v>1.15463194561016E-14</v>
      </c>
      <c r="F153" s="14">
        <v>-3.3217983142783898</v>
      </c>
      <c r="G153" s="14" t="s">
        <v>130</v>
      </c>
      <c r="H153" s="14">
        <v>1.44509750085509E-4</v>
      </c>
      <c r="I153" s="14">
        <v>-1.40173382294587</v>
      </c>
      <c r="J153" s="14" t="s">
        <v>130</v>
      </c>
      <c r="K153" s="17">
        <v>6.3220090893767496E-5</v>
      </c>
      <c r="L153" s="14">
        <v>-1.9235664950006</v>
      </c>
      <c r="M153" s="14" t="s">
        <v>130</v>
      </c>
    </row>
    <row r="154" spans="1:16">
      <c r="A154" s="14" t="s">
        <v>281</v>
      </c>
      <c r="B154" s="14">
        <v>71.010000000000005</v>
      </c>
      <c r="C154" s="14">
        <v>16.77</v>
      </c>
      <c r="D154" s="14">
        <v>3.79</v>
      </c>
      <c r="E154" s="14">
        <v>0</v>
      </c>
      <c r="F154" s="14">
        <v>4.2031681975081296</v>
      </c>
      <c r="G154" s="14" t="s">
        <v>132</v>
      </c>
      <c r="H154" s="17">
        <v>7.7681194809997594E-12</v>
      </c>
      <c r="I154" s="14">
        <v>2.18281722988625</v>
      </c>
      <c r="J154" s="14" t="s">
        <v>132</v>
      </c>
      <c r="K154" s="17">
        <v>4.8849813083506904E-15</v>
      </c>
      <c r="L154" s="14">
        <v>2.01901734112234</v>
      </c>
      <c r="M154" s="14" t="s">
        <v>132</v>
      </c>
    </row>
    <row r="155" spans="1:16">
      <c r="A155" s="14" t="s">
        <v>282</v>
      </c>
      <c r="B155" s="14">
        <v>168.78</v>
      </c>
      <c r="C155" s="14">
        <v>57.08</v>
      </c>
      <c r="D155" s="14">
        <v>10.51</v>
      </c>
      <c r="E155" s="14">
        <v>0</v>
      </c>
      <c r="F155" s="14">
        <v>4.0021971608584499</v>
      </c>
      <c r="G155" s="14" t="s">
        <v>132</v>
      </c>
      <c r="H155" s="14">
        <v>0</v>
      </c>
      <c r="I155" s="14">
        <v>2.50256437180763</v>
      </c>
      <c r="J155" s="14" t="s">
        <v>132</v>
      </c>
      <c r="K155" s="17">
        <v>1.0786694870645901E-8</v>
      </c>
      <c r="L155" s="14">
        <v>1.49740466350724</v>
      </c>
      <c r="M155" s="14" t="s">
        <v>132</v>
      </c>
    </row>
    <row r="156" spans="1:16">
      <c r="A156" s="14" t="s">
        <v>283</v>
      </c>
      <c r="B156" s="14">
        <v>7.24</v>
      </c>
      <c r="C156" s="14">
        <v>24.01</v>
      </c>
      <c r="D156" s="14">
        <v>546.75</v>
      </c>
      <c r="E156" s="14">
        <v>0</v>
      </c>
      <c r="F156" s="14">
        <v>-6.1517965115392403</v>
      </c>
      <c r="G156" s="14" t="s">
        <v>130</v>
      </c>
      <c r="H156" s="14">
        <v>0</v>
      </c>
      <c r="I156" s="14">
        <v>-4.3800190559810499</v>
      </c>
      <c r="J156" s="14" t="s">
        <v>130</v>
      </c>
      <c r="K156" s="17">
        <v>1.15996223737369E-9</v>
      </c>
      <c r="L156" s="14">
        <v>-1.77445209044922</v>
      </c>
      <c r="M156" s="14" t="s">
        <v>130</v>
      </c>
    </row>
    <row r="157" spans="1:16">
      <c r="A157" s="14" t="s">
        <v>284</v>
      </c>
      <c r="B157" s="14">
        <v>23.79</v>
      </c>
      <c r="C157" s="14">
        <v>8.18</v>
      </c>
      <c r="D157" s="14">
        <v>2.57</v>
      </c>
      <c r="E157" s="17">
        <v>2.2204460492503101E-16</v>
      </c>
      <c r="F157" s="14">
        <v>3.0439696142186601</v>
      </c>
      <c r="G157" s="14" t="s">
        <v>132</v>
      </c>
      <c r="H157" s="17">
        <v>5.4685158101808195E-7</v>
      </c>
      <c r="I157" s="14">
        <v>1.7045018803242999</v>
      </c>
      <c r="J157" s="14" t="s">
        <v>132</v>
      </c>
      <c r="K157" s="17">
        <v>5.3400372929113302E-6</v>
      </c>
      <c r="L157" s="14">
        <v>1.33793807259234</v>
      </c>
      <c r="M157" s="14" t="s">
        <v>132</v>
      </c>
      <c r="P157" s="18"/>
    </row>
    <row r="158" spans="1:16">
      <c r="A158" s="14" t="s">
        <v>285</v>
      </c>
      <c r="B158" s="14">
        <v>39.31</v>
      </c>
      <c r="C158" s="14">
        <v>4.6399999999999997</v>
      </c>
      <c r="D158" s="14">
        <v>0.7</v>
      </c>
      <c r="E158" s="14">
        <v>0</v>
      </c>
      <c r="F158" s="14">
        <v>5.6923746897336898</v>
      </c>
      <c r="G158" s="14" t="s">
        <v>132</v>
      </c>
      <c r="H158" s="17">
        <v>2.5849216211959501E-8</v>
      </c>
      <c r="I158" s="14">
        <v>2.7054664558250598</v>
      </c>
      <c r="J158" s="14" t="s">
        <v>132</v>
      </c>
      <c r="K158" s="14">
        <v>0</v>
      </c>
      <c r="L158" s="14">
        <v>2.9897810210867002</v>
      </c>
      <c r="M158" s="14" t="s">
        <v>132</v>
      </c>
      <c r="P158" s="18"/>
    </row>
    <row r="159" spans="1:16">
      <c r="A159" s="14" t="s">
        <v>286</v>
      </c>
      <c r="B159" s="14">
        <v>207.1</v>
      </c>
      <c r="C159" s="14">
        <v>86.35</v>
      </c>
      <c r="D159" s="14">
        <v>41.95</v>
      </c>
      <c r="E159" s="17">
        <v>1.6685985926301299E-11</v>
      </c>
      <c r="F159" s="14">
        <v>2.3106795616543399</v>
      </c>
      <c r="G159" s="14" t="s">
        <v>132</v>
      </c>
      <c r="H159" s="14">
        <v>3.5084217693204202E-4</v>
      </c>
      <c r="I159" s="14">
        <v>1.11996884652741</v>
      </c>
      <c r="J159" s="14" t="s">
        <v>132</v>
      </c>
      <c r="K159" s="17">
        <v>4.7942381697474398E-5</v>
      </c>
      <c r="L159" s="14">
        <v>1.18838522332647</v>
      </c>
      <c r="M159" s="14" t="s">
        <v>132</v>
      </c>
    </row>
    <row r="160" spans="1:16">
      <c r="A160" s="14" t="s">
        <v>287</v>
      </c>
      <c r="B160" s="14">
        <v>4.25</v>
      </c>
      <c r="C160" s="14">
        <v>10.98</v>
      </c>
      <c r="D160" s="14">
        <v>29.2</v>
      </c>
      <c r="E160" s="17">
        <v>3.5527136788005001E-15</v>
      </c>
      <c r="F160" s="14">
        <v>-2.76663433131707</v>
      </c>
      <c r="G160" s="14" t="s">
        <v>130</v>
      </c>
      <c r="H160" s="17">
        <v>8.1716844971824204E-6</v>
      </c>
      <c r="I160" s="14">
        <v>-1.3343227489351299</v>
      </c>
      <c r="J160" s="14" t="s">
        <v>130</v>
      </c>
      <c r="K160" s="17">
        <v>6.9563120181914701E-6</v>
      </c>
      <c r="L160" s="14">
        <v>-1.4349382623131901</v>
      </c>
      <c r="M160" s="14" t="s">
        <v>130</v>
      </c>
      <c r="P160" s="18"/>
    </row>
    <row r="161" spans="1:16">
      <c r="A161" s="14" t="s">
        <v>288</v>
      </c>
      <c r="B161" s="14">
        <v>8.2100000000000009</v>
      </c>
      <c r="C161" s="14">
        <v>18.32</v>
      </c>
      <c r="D161" s="14">
        <v>422.85</v>
      </c>
      <c r="E161" s="14">
        <v>0</v>
      </c>
      <c r="F161" s="14">
        <v>-5.6648532562579703</v>
      </c>
      <c r="G161" s="14" t="s">
        <v>130</v>
      </c>
      <c r="H161" s="14">
        <v>0</v>
      </c>
      <c r="I161" s="14">
        <v>-4.4462326966733796</v>
      </c>
      <c r="J161" s="14" t="s">
        <v>130</v>
      </c>
      <c r="K161" s="14">
        <v>3.7957910954789003E-4</v>
      </c>
      <c r="L161" s="14">
        <v>-1.22134588885018</v>
      </c>
      <c r="M161" s="14" t="s">
        <v>130</v>
      </c>
    </row>
    <row r="162" spans="1:16">
      <c r="A162" s="14" t="s">
        <v>289</v>
      </c>
      <c r="B162" s="14">
        <v>1.03</v>
      </c>
      <c r="C162" s="14">
        <v>4.8</v>
      </c>
      <c r="D162" s="14">
        <v>12.41</v>
      </c>
      <c r="E162" s="14">
        <v>0</v>
      </c>
      <c r="F162" s="14">
        <v>-3.5330094006362098</v>
      </c>
      <c r="G162" s="14" t="s">
        <v>130</v>
      </c>
      <c r="H162" s="14">
        <v>1.11653032163761E-4</v>
      </c>
      <c r="I162" s="14">
        <v>-1.28363175082883</v>
      </c>
      <c r="J162" s="14" t="s">
        <v>130</v>
      </c>
      <c r="K162" s="17">
        <v>7.4669381788794505E-10</v>
      </c>
      <c r="L162" s="14">
        <v>-2.2524146253178401</v>
      </c>
      <c r="M162" s="14" t="s">
        <v>130</v>
      </c>
    </row>
    <row r="163" spans="1:16">
      <c r="A163" s="14" t="s">
        <v>290</v>
      </c>
      <c r="B163" s="14">
        <v>60.98</v>
      </c>
      <c r="C163" s="14">
        <v>8.8699999999999992</v>
      </c>
      <c r="D163" s="14">
        <v>21.3</v>
      </c>
      <c r="E163" s="14">
        <v>7.4060016361965396E-4</v>
      </c>
      <c r="F163" s="14">
        <v>1.39098065114531</v>
      </c>
      <c r="G163" s="14" t="s">
        <v>132</v>
      </c>
      <c r="H163" s="14">
        <v>5.1343229255762502E-4</v>
      </c>
      <c r="I163" s="14">
        <v>-1.2148097951553201</v>
      </c>
      <c r="J163" s="14" t="s">
        <v>130</v>
      </c>
      <c r="K163" s="14">
        <v>0</v>
      </c>
      <c r="L163" s="14">
        <v>2.6032058933387998</v>
      </c>
      <c r="M163" s="14" t="s">
        <v>132</v>
      </c>
      <c r="P163" s="18"/>
    </row>
    <row r="164" spans="1:16">
      <c r="A164" s="14" t="s">
        <v>291</v>
      </c>
      <c r="B164" s="14">
        <v>6.85</v>
      </c>
      <c r="C164" s="14">
        <v>19.170000000000002</v>
      </c>
      <c r="D164" s="14">
        <v>53.31</v>
      </c>
      <c r="E164" s="17">
        <v>4.4408920985006301E-16</v>
      </c>
      <c r="F164" s="14">
        <v>-2.9344078430232798</v>
      </c>
      <c r="G164" s="14" t="s">
        <v>130</v>
      </c>
      <c r="H164" s="17">
        <v>4.08913361027441E-6</v>
      </c>
      <c r="I164" s="14">
        <v>-1.3959611214748999</v>
      </c>
      <c r="J164" s="14" t="s">
        <v>130</v>
      </c>
      <c r="K164" s="17">
        <v>5.6843359711455898E-6</v>
      </c>
      <c r="L164" s="14">
        <v>-1.5411850172908801</v>
      </c>
      <c r="M164" s="14" t="s">
        <v>130</v>
      </c>
    </row>
    <row r="165" spans="1:16">
      <c r="A165" s="14" t="s">
        <v>292</v>
      </c>
      <c r="B165" s="14">
        <v>18.309999999999999</v>
      </c>
      <c r="C165" s="14">
        <v>6.63</v>
      </c>
      <c r="D165" s="14">
        <v>2.0099999999999998</v>
      </c>
      <c r="E165" s="14">
        <v>0</v>
      </c>
      <c r="F165" s="14">
        <v>3.16573975755878</v>
      </c>
      <c r="G165" s="14" t="s">
        <v>132</v>
      </c>
      <c r="H165" s="17">
        <v>5.7207708603623796E-7</v>
      </c>
      <c r="I165" s="14">
        <v>1.7784364316236501</v>
      </c>
      <c r="J165" s="14" t="s">
        <v>132</v>
      </c>
      <c r="K165" s="17">
        <v>2.84807017203459E-6</v>
      </c>
      <c r="L165" s="14">
        <v>1.3860071315646301</v>
      </c>
      <c r="M165" s="14" t="s">
        <v>132</v>
      </c>
    </row>
    <row r="166" spans="1:16">
      <c r="A166" s="14" t="s">
        <v>293</v>
      </c>
      <c r="B166" s="14">
        <v>4.2699999999999996</v>
      </c>
      <c r="C166" s="14">
        <v>8.92</v>
      </c>
      <c r="D166" s="14">
        <v>74.72</v>
      </c>
      <c r="E166" s="14">
        <v>0</v>
      </c>
      <c r="F166" s="14">
        <v>-4.1006131558908701</v>
      </c>
      <c r="G166" s="14" t="s">
        <v>130</v>
      </c>
      <c r="H166" s="14">
        <v>0</v>
      </c>
      <c r="I166" s="14">
        <v>-2.9797805553253198</v>
      </c>
      <c r="J166" s="14" t="s">
        <v>130</v>
      </c>
      <c r="K166" s="14">
        <v>4.3568361702934801E-3</v>
      </c>
      <c r="L166" s="14">
        <v>-1.12363063500091</v>
      </c>
      <c r="M166" s="14" t="s">
        <v>130</v>
      </c>
    </row>
    <row r="167" spans="1:16">
      <c r="A167" s="14" t="s">
        <v>294</v>
      </c>
      <c r="B167" s="14">
        <v>202.28</v>
      </c>
      <c r="C167" s="14">
        <v>57.3</v>
      </c>
      <c r="D167" s="14">
        <v>29.28</v>
      </c>
      <c r="E167" s="17">
        <v>1.11022302462516E-16</v>
      </c>
      <c r="F167" s="14">
        <v>2.7954841920973799</v>
      </c>
      <c r="G167" s="14" t="s">
        <v>132</v>
      </c>
      <c r="H167" s="14">
        <v>1.81921399941143E-3</v>
      </c>
      <c r="I167" s="14">
        <v>1.0472405390450199</v>
      </c>
      <c r="J167" s="14" t="s">
        <v>132</v>
      </c>
      <c r="K167" s="17">
        <v>3.8948844149899701E-12</v>
      </c>
      <c r="L167" s="14">
        <v>1.7459686316177001</v>
      </c>
      <c r="M167" s="14" t="s">
        <v>132</v>
      </c>
    </row>
    <row r="168" spans="1:16">
      <c r="A168" s="14" t="s">
        <v>295</v>
      </c>
      <c r="B168" s="14">
        <v>7.93</v>
      </c>
      <c r="C168" s="14">
        <v>36.26</v>
      </c>
      <c r="D168" s="14">
        <v>0.77</v>
      </c>
      <c r="E168" s="17">
        <v>4.5907163246705602E-5</v>
      </c>
      <c r="F168" s="14">
        <v>3.0259980523332701</v>
      </c>
      <c r="G168" s="14" t="s">
        <v>132</v>
      </c>
      <c r="H168" s="14">
        <v>0</v>
      </c>
      <c r="I168" s="14">
        <v>5.2701354131886298</v>
      </c>
      <c r="J168" s="14" t="s">
        <v>132</v>
      </c>
      <c r="K168" s="17">
        <v>2.5507262968460499E-11</v>
      </c>
      <c r="L168" s="14">
        <v>-2.23198994020815</v>
      </c>
      <c r="M168" s="14" t="s">
        <v>130</v>
      </c>
    </row>
    <row r="169" spans="1:16">
      <c r="A169" s="14" t="s">
        <v>296</v>
      </c>
      <c r="B169" s="14">
        <v>1.1200000000000001</v>
      </c>
      <c r="C169" s="14">
        <v>11.09</v>
      </c>
      <c r="D169" s="14">
        <v>34.72</v>
      </c>
      <c r="E169" s="14">
        <v>0</v>
      </c>
      <c r="F169" s="14">
        <v>-4.7621853121026101</v>
      </c>
      <c r="G169" s="14" t="s">
        <v>130</v>
      </c>
      <c r="H169" s="17">
        <v>3.0878276158219397E-8</v>
      </c>
      <c r="I169" s="14">
        <v>-1.64811198555351</v>
      </c>
      <c r="J169" s="14" t="s">
        <v>130</v>
      </c>
      <c r="K169" s="17">
        <v>2.4424906541753401E-15</v>
      </c>
      <c r="L169" s="14">
        <v>-3.1175780123546799</v>
      </c>
      <c r="M169" s="14" t="s">
        <v>130</v>
      </c>
    </row>
    <row r="170" spans="1:16">
      <c r="A170" s="14" t="s">
        <v>297</v>
      </c>
      <c r="B170" s="14">
        <v>13.34</v>
      </c>
      <c r="C170" s="14">
        <v>4.07</v>
      </c>
      <c r="D170" s="14">
        <v>1.33</v>
      </c>
      <c r="E170" s="17">
        <v>1.6653345369377301E-14</v>
      </c>
      <c r="F170" s="14">
        <v>3.25636651261479</v>
      </c>
      <c r="G170" s="14" t="s">
        <v>132</v>
      </c>
      <c r="H170" s="14">
        <v>7.5106290545566799E-3</v>
      </c>
      <c r="I170" s="14">
        <v>1.5258282211738601</v>
      </c>
      <c r="J170" s="14" t="s">
        <v>132</v>
      </c>
      <c r="K170" s="17">
        <v>1.1386904885668499E-7</v>
      </c>
      <c r="L170" s="14">
        <v>1.7303922517928401</v>
      </c>
      <c r="M170" s="14" t="s">
        <v>132</v>
      </c>
      <c r="P170" s="18"/>
    </row>
    <row r="171" spans="1:16">
      <c r="A171" s="14" t="s">
        <v>298</v>
      </c>
      <c r="B171" s="14">
        <v>4.04</v>
      </c>
      <c r="C171" s="14">
        <v>33.76</v>
      </c>
      <c r="D171" s="14">
        <v>177.8</v>
      </c>
      <c r="E171" s="14">
        <v>0</v>
      </c>
      <c r="F171" s="14">
        <v>-5.4347358650623701</v>
      </c>
      <c r="G171" s="14" t="s">
        <v>130</v>
      </c>
      <c r="H171" s="14">
        <v>0</v>
      </c>
      <c r="I171" s="14">
        <v>-2.3182469745902501</v>
      </c>
      <c r="J171" s="14" t="s">
        <v>130</v>
      </c>
      <c r="K171" s="14">
        <v>0</v>
      </c>
      <c r="L171" s="14">
        <v>-3.1190916522963001</v>
      </c>
      <c r="M171" s="14" t="s">
        <v>130</v>
      </c>
    </row>
    <row r="172" spans="1:16">
      <c r="A172" s="14" t="s">
        <v>299</v>
      </c>
      <c r="B172" s="14">
        <v>162.41999999999999</v>
      </c>
      <c r="C172" s="14">
        <v>38.409999999999997</v>
      </c>
      <c r="D172" s="14">
        <v>2.88</v>
      </c>
      <c r="E172" s="14">
        <v>0</v>
      </c>
      <c r="F172" s="14">
        <v>5.7127160043995797</v>
      </c>
      <c r="G172" s="14" t="s">
        <v>132</v>
      </c>
      <c r="H172" s="14">
        <v>0</v>
      </c>
      <c r="I172" s="14">
        <v>3.7298868065328499</v>
      </c>
      <c r="J172" s="14" t="s">
        <v>132</v>
      </c>
      <c r="K172" s="17">
        <v>2.5979218776228701E-14</v>
      </c>
      <c r="L172" s="14">
        <v>1.9843115789524</v>
      </c>
      <c r="M172" s="14" t="s">
        <v>132</v>
      </c>
    </row>
    <row r="173" spans="1:16">
      <c r="A173" s="14" t="s">
        <v>300</v>
      </c>
      <c r="B173" s="14">
        <v>59.11</v>
      </c>
      <c r="C173" s="14">
        <v>143.54</v>
      </c>
      <c r="D173" s="14">
        <v>388.15</v>
      </c>
      <c r="E173" s="17">
        <v>4.4408920985006301E-16</v>
      </c>
      <c r="F173" s="14">
        <v>-2.7116685315019802</v>
      </c>
      <c r="G173" s="14" t="s">
        <v>130</v>
      </c>
      <c r="H173" s="17">
        <v>1.2519977383718101E-6</v>
      </c>
      <c r="I173" s="14">
        <v>-1.3633060180526899</v>
      </c>
      <c r="J173" s="14" t="s">
        <v>130</v>
      </c>
      <c r="K173" s="17">
        <v>1.29795728376347E-6</v>
      </c>
      <c r="L173" s="14">
        <v>-1.3508278457407801</v>
      </c>
      <c r="M173" s="14" t="s">
        <v>130</v>
      </c>
    </row>
    <row r="174" spans="1:16">
      <c r="A174" s="14" t="s">
        <v>301</v>
      </c>
      <c r="B174" s="14">
        <v>3</v>
      </c>
      <c r="C174" s="14">
        <v>12.41</v>
      </c>
      <c r="D174" s="14">
        <v>0</v>
      </c>
      <c r="E174" s="14">
        <v>2.5195982254688797E-4</v>
      </c>
      <c r="F174" s="14">
        <v>4.2456411648592001</v>
      </c>
      <c r="G174" s="14" t="s">
        <v>132</v>
      </c>
      <c r="H174" s="14">
        <v>0</v>
      </c>
      <c r="I174" s="14">
        <v>6.3897727350313698</v>
      </c>
      <c r="J174" s="14" t="s">
        <v>132</v>
      </c>
      <c r="K174" s="17">
        <v>1.1621205269207699E-6</v>
      </c>
      <c r="L174" s="14">
        <v>-2.0819866723696299</v>
      </c>
      <c r="M174" s="14" t="s">
        <v>130</v>
      </c>
    </row>
    <row r="175" spans="1:16">
      <c r="A175" s="14" t="s">
        <v>302</v>
      </c>
      <c r="B175" s="14">
        <v>18.670000000000002</v>
      </c>
      <c r="C175" s="14">
        <v>41.12</v>
      </c>
      <c r="D175" s="14">
        <v>166.24</v>
      </c>
      <c r="E175" s="14">
        <v>0</v>
      </c>
      <c r="F175" s="14">
        <v>-3.1395379641055001</v>
      </c>
      <c r="G175" s="14" t="s">
        <v>130</v>
      </c>
      <c r="H175" s="17">
        <v>3.1941116418465799E-13</v>
      </c>
      <c r="I175" s="14">
        <v>-1.93660564805164</v>
      </c>
      <c r="J175" s="14" t="s">
        <v>130</v>
      </c>
      <c r="K175" s="14">
        <v>3.4087749436573201E-4</v>
      </c>
      <c r="L175" s="14">
        <v>-1.20556093781756</v>
      </c>
      <c r="M175" s="14" t="s">
        <v>130</v>
      </c>
      <c r="P175" s="18"/>
    </row>
    <row r="176" spans="1:16">
      <c r="A176" s="14" t="s">
        <v>303</v>
      </c>
      <c r="B176" s="14">
        <v>0.51</v>
      </c>
      <c r="C176" s="14">
        <v>8.6199999999999992</v>
      </c>
      <c r="D176" s="14">
        <v>23.02</v>
      </c>
      <c r="E176" s="14">
        <v>0</v>
      </c>
      <c r="F176" s="14">
        <v>-5.16053233197034</v>
      </c>
      <c r="G176" s="14" t="s">
        <v>130</v>
      </c>
      <c r="H176" s="14">
        <v>3.9410700348740902E-4</v>
      </c>
      <c r="I176" s="14">
        <v>-1.3297280208047499</v>
      </c>
      <c r="J176" s="14" t="s">
        <v>130</v>
      </c>
      <c r="K176" s="17">
        <v>4.7917225742821797E-13</v>
      </c>
      <c r="L176" s="14">
        <v>-3.83609999968122</v>
      </c>
      <c r="M176" s="14" t="s">
        <v>130</v>
      </c>
      <c r="P176" s="18"/>
    </row>
    <row r="177" spans="1:16">
      <c r="A177" s="14" t="s">
        <v>304</v>
      </c>
      <c r="B177" s="14">
        <v>72.66</v>
      </c>
      <c r="C177" s="14">
        <v>22.84</v>
      </c>
      <c r="D177" s="14">
        <v>6.34</v>
      </c>
      <c r="E177" s="14">
        <v>0</v>
      </c>
      <c r="F177" s="14">
        <v>3.5135448611580098</v>
      </c>
      <c r="G177" s="14" t="s">
        <v>132</v>
      </c>
      <c r="H177" s="17">
        <v>2.43206565997411E-11</v>
      </c>
      <c r="I177" s="14">
        <v>1.9175578117758001</v>
      </c>
      <c r="J177" s="14" t="s">
        <v>132</v>
      </c>
      <c r="K177" s="17">
        <v>1.0348809587057401E-9</v>
      </c>
      <c r="L177" s="14">
        <v>1.5940788395464101</v>
      </c>
      <c r="M177" s="14" t="s">
        <v>132</v>
      </c>
      <c r="P177" s="18"/>
    </row>
    <row r="178" spans="1:16">
      <c r="A178" s="14" t="s">
        <v>305</v>
      </c>
      <c r="B178" s="14">
        <v>70.989999999999995</v>
      </c>
      <c r="C178" s="14">
        <v>43.88</v>
      </c>
      <c r="D178" s="14">
        <v>24.55</v>
      </c>
      <c r="E178" s="17">
        <v>2.5351942767315401E-12</v>
      </c>
      <c r="F178" s="14">
        <v>2.4383957808720198</v>
      </c>
      <c r="G178" s="14" t="s">
        <v>132</v>
      </c>
      <c r="H178" s="17">
        <v>4.3250766030733503E-5</v>
      </c>
      <c r="I178" s="14">
        <v>1.27284434281252</v>
      </c>
      <c r="J178" s="14" t="s">
        <v>132</v>
      </c>
      <c r="K178" s="17">
        <v>8.1931673058699403E-5</v>
      </c>
      <c r="L178" s="14">
        <v>1.16340244887599</v>
      </c>
      <c r="M178" s="14" t="s">
        <v>132</v>
      </c>
    </row>
    <row r="179" spans="1:16">
      <c r="A179" s="14" t="s">
        <v>306</v>
      </c>
      <c r="B179" s="14">
        <v>29.41</v>
      </c>
      <c r="C179" s="14">
        <v>11.68</v>
      </c>
      <c r="D179" s="14">
        <v>5.89</v>
      </c>
      <c r="E179" s="17">
        <v>1.9313772803286601E-11</v>
      </c>
      <c r="F179" s="14">
        <v>2.3472323597254601</v>
      </c>
      <c r="G179" s="14" t="s">
        <v>132</v>
      </c>
      <c r="H179" s="14">
        <v>2.9063375130871098E-3</v>
      </c>
      <c r="I179" s="14">
        <v>1.05943418826668</v>
      </c>
      <c r="J179" s="14" t="s">
        <v>132</v>
      </c>
      <c r="K179" s="17">
        <v>5.0713123375123501E-6</v>
      </c>
      <c r="L179" s="14">
        <v>1.28562885165654</v>
      </c>
      <c r="M179" s="14" t="s">
        <v>132</v>
      </c>
      <c r="P179" s="18"/>
    </row>
    <row r="180" spans="1:16">
      <c r="A180" s="14" t="s">
        <v>307</v>
      </c>
      <c r="B180" s="14">
        <v>35.58</v>
      </c>
      <c r="C180" s="14">
        <v>9.8000000000000007</v>
      </c>
      <c r="D180" s="14">
        <v>1.83</v>
      </c>
      <c r="E180" s="14">
        <v>0</v>
      </c>
      <c r="F180" s="14">
        <v>4.2888981610801498</v>
      </c>
      <c r="G180" s="14" t="s">
        <v>132</v>
      </c>
      <c r="H180" s="17">
        <v>2.2204460492503101E-16</v>
      </c>
      <c r="I180" s="14">
        <v>2.5038494613106699</v>
      </c>
      <c r="J180" s="14" t="s">
        <v>132</v>
      </c>
      <c r="K180" s="17">
        <v>4.7142290071633397E-12</v>
      </c>
      <c r="L180" s="14">
        <v>1.7836637202852501</v>
      </c>
      <c r="M180" s="14" t="s">
        <v>132</v>
      </c>
      <c r="P180" s="18"/>
    </row>
    <row r="181" spans="1:16">
      <c r="A181" s="14" t="s">
        <v>308</v>
      </c>
      <c r="B181" s="14">
        <v>6.89</v>
      </c>
      <c r="C181" s="14">
        <v>13.82</v>
      </c>
      <c r="D181" s="14">
        <v>31.31</v>
      </c>
      <c r="E181" s="17">
        <v>2.91006585495523E-9</v>
      </c>
      <c r="F181" s="14">
        <v>-2.1607376125397901</v>
      </c>
      <c r="G181" s="14" t="s">
        <v>130</v>
      </c>
      <c r="H181" s="14">
        <v>1.6259731223533501E-3</v>
      </c>
      <c r="I181" s="14">
        <v>-1.09552726305846</v>
      </c>
      <c r="J181" s="14" t="s">
        <v>130</v>
      </c>
      <c r="K181" s="14">
        <v>6.1998288244056203E-3</v>
      </c>
      <c r="L181" s="14">
        <v>-1.0678267009725699</v>
      </c>
      <c r="M181" s="14" t="s">
        <v>130</v>
      </c>
    </row>
    <row r="182" spans="1:16">
      <c r="A182" s="14" t="s">
        <v>309</v>
      </c>
      <c r="B182" s="14">
        <v>160.28</v>
      </c>
      <c r="C182" s="14">
        <v>4.71</v>
      </c>
      <c r="D182" s="14">
        <v>0.41</v>
      </c>
      <c r="E182" s="14">
        <v>0</v>
      </c>
      <c r="F182" s="14">
        <v>8.4624055604047097</v>
      </c>
      <c r="G182" s="14" t="s">
        <v>132</v>
      </c>
      <c r="H182" s="17">
        <v>1.29143240545915E-9</v>
      </c>
      <c r="I182" s="14">
        <v>3.4906667261639299</v>
      </c>
      <c r="J182" s="14" t="s">
        <v>132</v>
      </c>
      <c r="K182" s="14">
        <v>0</v>
      </c>
      <c r="L182" s="14">
        <v>4.9812074226653902</v>
      </c>
      <c r="M182" s="14" t="s">
        <v>132</v>
      </c>
      <c r="P182" s="18"/>
    </row>
    <row r="183" spans="1:16">
      <c r="A183" s="14" t="s">
        <v>310</v>
      </c>
      <c r="B183" s="14">
        <v>655.21</v>
      </c>
      <c r="C183" s="14">
        <v>240.74</v>
      </c>
      <c r="D183" s="14">
        <v>62.13</v>
      </c>
      <c r="E183" s="14">
        <v>0</v>
      </c>
      <c r="F183" s="14">
        <v>3.4046081477858201</v>
      </c>
      <c r="G183" s="14" t="s">
        <v>132</v>
      </c>
      <c r="H183" s="17">
        <v>5.5511151231257797E-16</v>
      </c>
      <c r="I183" s="14">
        <v>2.0306439484849599</v>
      </c>
      <c r="J183" s="14" t="s">
        <v>132</v>
      </c>
      <c r="K183" s="17">
        <v>5.4630628076868195E-7</v>
      </c>
      <c r="L183" s="14">
        <v>1.37165261787272</v>
      </c>
      <c r="M183" s="14" t="s">
        <v>132</v>
      </c>
    </row>
    <row r="184" spans="1:16">
      <c r="A184" s="14" t="s">
        <v>311</v>
      </c>
      <c r="B184" s="14">
        <v>0.06</v>
      </c>
      <c r="C184" s="14">
        <v>5.65</v>
      </c>
      <c r="D184" s="14">
        <v>21.21</v>
      </c>
      <c r="E184" s="14">
        <v>0</v>
      </c>
      <c r="F184" s="14">
        <v>-7.20759149603317</v>
      </c>
      <c r="G184" s="14" t="s">
        <v>130</v>
      </c>
      <c r="H184" s="17">
        <v>7.2665721218001497E-9</v>
      </c>
      <c r="I184" s="14">
        <v>-1.8163955528532001</v>
      </c>
      <c r="J184" s="14" t="s">
        <v>130</v>
      </c>
      <c r="K184" s="14">
        <v>0</v>
      </c>
      <c r="L184" s="14">
        <v>-5.4009645931894203</v>
      </c>
      <c r="M184" s="14" t="s">
        <v>130</v>
      </c>
      <c r="P184" s="18"/>
    </row>
    <row r="185" spans="1:16">
      <c r="A185" s="14" t="s">
        <v>312</v>
      </c>
      <c r="B185" s="14">
        <v>0</v>
      </c>
      <c r="C185" s="14">
        <v>5.12</v>
      </c>
      <c r="D185" s="14">
        <v>61.03</v>
      </c>
      <c r="E185" s="14">
        <v>0</v>
      </c>
      <c r="F185" s="14">
        <v>-8.8395491887851207</v>
      </c>
      <c r="G185" s="14" t="s">
        <v>130</v>
      </c>
      <c r="H185" s="14">
        <v>0</v>
      </c>
      <c r="I185" s="14">
        <v>-3.4686475873928</v>
      </c>
      <c r="J185" s="14" t="s">
        <v>130</v>
      </c>
      <c r="K185" s="17">
        <v>1.90372162478525E-11</v>
      </c>
      <c r="L185" s="14">
        <v>-5.3865411119558901</v>
      </c>
      <c r="M185" s="14" t="s">
        <v>130</v>
      </c>
    </row>
    <row r="186" spans="1:16">
      <c r="A186" s="14" t="s">
        <v>313</v>
      </c>
      <c r="B186" s="14">
        <v>8.1</v>
      </c>
      <c r="C186" s="14">
        <v>32.950000000000003</v>
      </c>
      <c r="D186" s="14">
        <v>75.19</v>
      </c>
      <c r="E186" s="14">
        <v>0</v>
      </c>
      <c r="F186" s="14">
        <v>-3.1789636952323801</v>
      </c>
      <c r="G186" s="14" t="s">
        <v>130</v>
      </c>
      <c r="H186" s="14">
        <v>1.5094425516859499E-3</v>
      </c>
      <c r="I186" s="14">
        <v>-1.1126747793887599</v>
      </c>
      <c r="J186" s="14" t="s">
        <v>130</v>
      </c>
      <c r="K186" s="17">
        <v>5.9754345915763503E-10</v>
      </c>
      <c r="L186" s="14">
        <v>-2.06910263646194</v>
      </c>
      <c r="M186" s="14" t="s">
        <v>130</v>
      </c>
    </row>
    <row r="187" spans="1:16">
      <c r="A187" s="14" t="s">
        <v>314</v>
      </c>
      <c r="B187" s="14">
        <v>0.63</v>
      </c>
      <c r="C187" s="14">
        <v>8.1</v>
      </c>
      <c r="D187" s="14">
        <v>17.260000000000002</v>
      </c>
      <c r="E187" s="14">
        <v>0</v>
      </c>
      <c r="F187" s="14">
        <v>-4.6023085098256704</v>
      </c>
      <c r="G187" s="14" t="s">
        <v>130</v>
      </c>
      <c r="H187" s="14">
        <v>2.2383033982781302E-3</v>
      </c>
      <c r="I187" s="14">
        <v>-1.0787105799591401</v>
      </c>
      <c r="J187" s="14" t="s">
        <v>130</v>
      </c>
      <c r="K187" s="14">
        <v>0</v>
      </c>
      <c r="L187" s="14">
        <v>-3.5268370949197299</v>
      </c>
      <c r="M187" s="14" t="s">
        <v>130</v>
      </c>
      <c r="P187" s="18"/>
    </row>
    <row r="188" spans="1:16">
      <c r="A188" s="14" t="s">
        <v>315</v>
      </c>
      <c r="B188" s="14">
        <v>52.89</v>
      </c>
      <c r="C188" s="14">
        <v>18.55</v>
      </c>
      <c r="D188" s="14">
        <v>5.23</v>
      </c>
      <c r="E188" s="14">
        <v>0</v>
      </c>
      <c r="F188" s="14">
        <v>3.3364755398800598</v>
      </c>
      <c r="G188" s="14" t="s">
        <v>132</v>
      </c>
      <c r="H188" s="17">
        <v>1.4559686789539199E-11</v>
      </c>
      <c r="I188" s="14">
        <v>1.8973585947521601</v>
      </c>
      <c r="J188" s="14" t="s">
        <v>132</v>
      </c>
      <c r="K188" s="17">
        <v>7.7823025468326495E-8</v>
      </c>
      <c r="L188" s="14">
        <v>1.43712984768734</v>
      </c>
      <c r="M188" s="14" t="s">
        <v>132</v>
      </c>
      <c r="P188" s="18"/>
    </row>
    <row r="189" spans="1:16">
      <c r="A189" s="14" t="s">
        <v>316</v>
      </c>
      <c r="B189" s="14">
        <v>0.25</v>
      </c>
      <c r="C189" s="14">
        <v>8.4499999999999993</v>
      </c>
      <c r="D189" s="14">
        <v>3.9</v>
      </c>
      <c r="E189" s="17">
        <v>1.7550136899302501E-9</v>
      </c>
      <c r="F189" s="14">
        <v>-3.6329889444698402</v>
      </c>
      <c r="G189" s="14" t="s">
        <v>130</v>
      </c>
      <c r="H189" s="14">
        <v>6.954685458608E-3</v>
      </c>
      <c r="I189" s="14">
        <v>1.1791856384427499</v>
      </c>
      <c r="J189" s="14" t="s">
        <v>132</v>
      </c>
      <c r="K189" s="14">
        <v>0</v>
      </c>
      <c r="L189" s="14">
        <v>-4.8163924186547096</v>
      </c>
      <c r="M189" s="14" t="s">
        <v>130</v>
      </c>
    </row>
    <row r="190" spans="1:16">
      <c r="A190" s="14" t="s">
        <v>317</v>
      </c>
      <c r="B190" s="14">
        <v>27.11</v>
      </c>
      <c r="C190" s="14">
        <v>4.2</v>
      </c>
      <c r="D190" s="14">
        <v>0.39</v>
      </c>
      <c r="E190" s="14">
        <v>0</v>
      </c>
      <c r="F190" s="14">
        <v>5.6395972551276596</v>
      </c>
      <c r="G190" s="14" t="s">
        <v>132</v>
      </c>
      <c r="H190" s="14">
        <v>1.3926343987769E-4</v>
      </c>
      <c r="I190" s="14">
        <v>3.0797785696406601</v>
      </c>
      <c r="J190" s="14" t="s">
        <v>132</v>
      </c>
      <c r="K190" s="17">
        <v>8.5487172896137104E-14</v>
      </c>
      <c r="L190" s="14">
        <v>2.5744340944025499</v>
      </c>
      <c r="M190" s="14" t="s">
        <v>132</v>
      </c>
      <c r="P190" s="18"/>
    </row>
    <row r="191" spans="1:16">
      <c r="A191" s="14" t="s">
        <v>318</v>
      </c>
      <c r="B191" s="14">
        <v>75.89</v>
      </c>
      <c r="C191" s="14">
        <v>755.64</v>
      </c>
      <c r="D191" s="14">
        <v>1958.78</v>
      </c>
      <c r="E191" s="14">
        <v>0</v>
      </c>
      <c r="F191" s="14">
        <v>-4.6808441747211402</v>
      </c>
      <c r="G191" s="14" t="s">
        <v>130</v>
      </c>
      <c r="H191" s="17">
        <v>3.5785251430220398E-5</v>
      </c>
      <c r="I191" s="14">
        <v>-1.2951191209397701</v>
      </c>
      <c r="J191" s="14" t="s">
        <v>130</v>
      </c>
      <c r="K191" s="14">
        <v>0</v>
      </c>
      <c r="L191" s="14">
        <v>-3.38810728818477</v>
      </c>
      <c r="M191" s="14" t="s">
        <v>130</v>
      </c>
      <c r="P191" s="18"/>
    </row>
    <row r="192" spans="1:16">
      <c r="A192" s="14" t="s">
        <v>319</v>
      </c>
      <c r="B192" s="14">
        <v>67.13</v>
      </c>
      <c r="C192" s="14">
        <v>18.399999999999999</v>
      </c>
      <c r="D192" s="14">
        <v>8.48</v>
      </c>
      <c r="E192" s="14">
        <v>0</v>
      </c>
      <c r="F192" s="14">
        <v>3.0844705399104999</v>
      </c>
      <c r="G192" s="14" t="s">
        <v>132</v>
      </c>
      <c r="H192" s="14">
        <v>5.9828443887299798E-4</v>
      </c>
      <c r="I192" s="14">
        <v>1.25060605015946</v>
      </c>
      <c r="J192" s="14" t="s">
        <v>132</v>
      </c>
      <c r="K192" s="17">
        <v>4.28412860742355E-12</v>
      </c>
      <c r="L192" s="14">
        <v>1.83198084651499</v>
      </c>
      <c r="M192" s="14" t="s">
        <v>132</v>
      </c>
      <c r="P192" s="18"/>
    </row>
    <row r="193" spans="1:16">
      <c r="A193" s="14" t="s">
        <v>320</v>
      </c>
      <c r="B193" s="14">
        <v>3.38</v>
      </c>
      <c r="C193" s="14">
        <v>16.12</v>
      </c>
      <c r="D193" s="14">
        <v>94.77</v>
      </c>
      <c r="E193" s="14">
        <v>0</v>
      </c>
      <c r="F193" s="14">
        <v>-4.6483677727026098</v>
      </c>
      <c r="G193" s="14" t="s">
        <v>130</v>
      </c>
      <c r="H193" s="17">
        <v>6.3393734706096401E-14</v>
      </c>
      <c r="I193" s="14">
        <v>-2.4851435343635</v>
      </c>
      <c r="J193" s="14" t="s">
        <v>130</v>
      </c>
      <c r="K193" s="14">
        <v>6.9749141767116996E-4</v>
      </c>
      <c r="L193" s="14">
        <v>-2.1680371424362499</v>
      </c>
      <c r="M193" s="14" t="s">
        <v>130</v>
      </c>
    </row>
    <row r="194" spans="1:16">
      <c r="A194" s="14" t="s">
        <v>321</v>
      </c>
      <c r="B194" s="14">
        <v>1104.31</v>
      </c>
      <c r="C194" s="14">
        <v>523.25</v>
      </c>
      <c r="D194" s="14">
        <v>261.26</v>
      </c>
      <c r="E194" s="17">
        <v>3.1939025868510401E-9</v>
      </c>
      <c r="F194" s="14">
        <v>2.0824590980587199</v>
      </c>
      <c r="G194" s="14" t="s">
        <v>132</v>
      </c>
      <c r="H194" s="14">
        <v>1.1311826044316799E-3</v>
      </c>
      <c r="I194" s="14">
        <v>1.0766051119054401</v>
      </c>
      <c r="J194" s="14" t="s">
        <v>132</v>
      </c>
      <c r="K194" s="14">
        <v>5.1535456223085196E-3</v>
      </c>
      <c r="L194" s="14">
        <v>1.00350389993065</v>
      </c>
      <c r="M194" s="14" t="s">
        <v>132</v>
      </c>
    </row>
    <row r="195" spans="1:16">
      <c r="A195" s="14" t="s">
        <v>322</v>
      </c>
      <c r="B195" s="14">
        <v>4.8099999999999996</v>
      </c>
      <c r="C195" s="14">
        <v>21.44</v>
      </c>
      <c r="D195" s="14">
        <v>52.09</v>
      </c>
      <c r="E195" s="14">
        <v>0</v>
      </c>
      <c r="F195" s="14">
        <v>-3.4172896094793899</v>
      </c>
      <c r="G195" s="14" t="s">
        <v>130</v>
      </c>
      <c r="H195" s="17">
        <v>6.8999047709516996E-5</v>
      </c>
      <c r="I195" s="14">
        <v>-1.2003500937065601</v>
      </c>
      <c r="J195" s="14" t="s">
        <v>130</v>
      </c>
      <c r="K195" s="14">
        <v>0</v>
      </c>
      <c r="L195" s="14">
        <v>-2.2194640815112301</v>
      </c>
      <c r="M195" s="14" t="s">
        <v>130</v>
      </c>
    </row>
    <row r="196" spans="1:16">
      <c r="A196" s="14" t="s">
        <v>323</v>
      </c>
      <c r="B196" s="14">
        <v>2.6</v>
      </c>
      <c r="C196" s="14">
        <v>12.88</v>
      </c>
      <c r="D196" s="14">
        <v>52.22</v>
      </c>
      <c r="E196" s="14">
        <v>0</v>
      </c>
      <c r="F196" s="14">
        <v>-4.2388720885096998</v>
      </c>
      <c r="G196" s="14" t="s">
        <v>130</v>
      </c>
      <c r="H196" s="17">
        <v>7.6490147549179697E-11</v>
      </c>
      <c r="I196" s="14">
        <v>-1.9308533678225099</v>
      </c>
      <c r="J196" s="14" t="s">
        <v>130</v>
      </c>
      <c r="K196" s="17">
        <v>1.6930669310966099E-8</v>
      </c>
      <c r="L196" s="14">
        <v>-2.3114236638576999</v>
      </c>
      <c r="M196" s="14" t="s">
        <v>130</v>
      </c>
    </row>
    <row r="197" spans="1:16">
      <c r="A197" s="14" t="s">
        <v>324</v>
      </c>
      <c r="B197" s="14">
        <v>471.58</v>
      </c>
      <c r="C197" s="14">
        <v>193.26</v>
      </c>
      <c r="D197" s="14">
        <v>8.83</v>
      </c>
      <c r="E197" s="14">
        <v>0</v>
      </c>
      <c r="F197" s="14">
        <v>5.7262195168259797</v>
      </c>
      <c r="G197" s="14" t="s">
        <v>132</v>
      </c>
      <c r="H197" s="14">
        <v>0</v>
      </c>
      <c r="I197" s="14">
        <v>4.51117206094185</v>
      </c>
      <c r="J197" s="14" t="s">
        <v>132</v>
      </c>
      <c r="K197" s="17">
        <v>2.6123253822674102E-5</v>
      </c>
      <c r="L197" s="14">
        <v>1.21344023737078</v>
      </c>
      <c r="M197" s="14" t="s">
        <v>132</v>
      </c>
    </row>
    <row r="198" spans="1:16">
      <c r="A198" s="14" t="s">
        <v>325</v>
      </c>
      <c r="B198" s="14">
        <v>108.79</v>
      </c>
      <c r="C198" s="14">
        <v>236.79</v>
      </c>
      <c r="D198" s="14">
        <v>40.119999999999997</v>
      </c>
      <c r="E198" s="14">
        <v>3.7979400229404302E-4</v>
      </c>
      <c r="F198" s="14">
        <v>1.4474685057196</v>
      </c>
      <c r="G198" s="14" t="s">
        <v>132</v>
      </c>
      <c r="H198" s="14">
        <v>0</v>
      </c>
      <c r="I198" s="14">
        <v>2.6394005859065199</v>
      </c>
      <c r="J198" s="14" t="s">
        <v>132</v>
      </c>
      <c r="K198" s="17">
        <v>3.4187410697494903E-5</v>
      </c>
      <c r="L198" s="14">
        <v>-1.1942543936449801</v>
      </c>
      <c r="M198" s="14" t="s">
        <v>130</v>
      </c>
    </row>
    <row r="199" spans="1:16">
      <c r="A199" s="14" t="s">
        <v>326</v>
      </c>
      <c r="B199" s="14">
        <v>31.15</v>
      </c>
      <c r="C199" s="14">
        <v>1.92</v>
      </c>
      <c r="D199" s="14">
        <v>0.14000000000000001</v>
      </c>
      <c r="E199" s="14">
        <v>0</v>
      </c>
      <c r="F199" s="14">
        <v>7.0683029756810303</v>
      </c>
      <c r="G199" s="14" t="s">
        <v>132</v>
      </c>
      <c r="H199" s="14">
        <v>5.9806674348283895E-4</v>
      </c>
      <c r="I199" s="14">
        <v>3.1961724494896302</v>
      </c>
      <c r="J199" s="14" t="s">
        <v>132</v>
      </c>
      <c r="K199" s="14">
        <v>0</v>
      </c>
      <c r="L199" s="14">
        <v>3.8922857130456801</v>
      </c>
      <c r="M199" s="14" t="s">
        <v>132</v>
      </c>
    </row>
    <row r="200" spans="1:16">
      <c r="A200" s="14" t="s">
        <v>327</v>
      </c>
      <c r="B200" s="14">
        <v>2.66</v>
      </c>
      <c r="C200" s="14">
        <v>25.24</v>
      </c>
      <c r="D200" s="14">
        <v>8.44</v>
      </c>
      <c r="E200" s="14">
        <v>1.1182412555359499E-3</v>
      </c>
      <c r="F200" s="14">
        <v>-1.62584328460214</v>
      </c>
      <c r="G200" s="14" t="s">
        <v>130</v>
      </c>
      <c r="H200" s="17">
        <v>7.9275743969375893E-8</v>
      </c>
      <c r="I200" s="14">
        <v>1.6472864318228699</v>
      </c>
      <c r="J200" s="14" t="s">
        <v>132</v>
      </c>
      <c r="K200" s="14">
        <v>0</v>
      </c>
      <c r="L200" s="14">
        <v>-3.2753884632222099</v>
      </c>
      <c r="M200" s="14" t="s">
        <v>130</v>
      </c>
      <c r="P200" s="18"/>
    </row>
    <row r="201" spans="1:16">
      <c r="A201" s="14" t="s">
        <v>328</v>
      </c>
      <c r="B201" s="14">
        <v>39.58</v>
      </c>
      <c r="C201" s="14">
        <v>3.18</v>
      </c>
      <c r="D201" s="14">
        <v>0.54</v>
      </c>
      <c r="E201" s="14">
        <v>0</v>
      </c>
      <c r="F201" s="14">
        <v>6.04952588852613</v>
      </c>
      <c r="G201" s="14" t="s">
        <v>132</v>
      </c>
      <c r="H201" s="17">
        <v>2.2986331448260302E-6</v>
      </c>
      <c r="I201" s="14">
        <v>2.5109767236767402</v>
      </c>
      <c r="J201" s="14" t="s">
        <v>132</v>
      </c>
      <c r="K201" s="14">
        <v>0</v>
      </c>
      <c r="L201" s="14">
        <v>3.5417459630535202</v>
      </c>
      <c r="M201" s="14" t="s">
        <v>132</v>
      </c>
      <c r="P201" s="18"/>
    </row>
    <row r="202" spans="1:16">
      <c r="A202" s="14" t="s">
        <v>329</v>
      </c>
      <c r="B202" s="14">
        <v>13.23</v>
      </c>
      <c r="C202" s="14">
        <v>3.04</v>
      </c>
      <c r="D202" s="14">
        <v>0.76</v>
      </c>
      <c r="E202" s="14">
        <v>0</v>
      </c>
      <c r="F202" s="14">
        <v>4.0526261373878496</v>
      </c>
      <c r="G202" s="14" t="s">
        <v>132</v>
      </c>
      <c r="H202" s="17">
        <v>2.2714291885383999E-5</v>
      </c>
      <c r="I202" s="14">
        <v>2.0208071173237001</v>
      </c>
      <c r="J202" s="14" t="s">
        <v>132</v>
      </c>
      <c r="K202" s="17">
        <v>9.9222852156799506E-12</v>
      </c>
      <c r="L202" s="14">
        <v>2.0324151707029401</v>
      </c>
      <c r="M202" s="14" t="s">
        <v>132</v>
      </c>
    </row>
    <row r="203" spans="1:16">
      <c r="A203" s="14" t="s">
        <v>330</v>
      </c>
      <c r="B203" s="14">
        <v>12.55</v>
      </c>
      <c r="C203" s="14">
        <v>1.87</v>
      </c>
      <c r="D203" s="14">
        <v>29.63</v>
      </c>
      <c r="E203" s="14">
        <v>9.1184683431169092E-3</v>
      </c>
      <c r="F203" s="14">
        <v>-1.2242574652128899</v>
      </c>
      <c r="G203" s="14" t="s">
        <v>130</v>
      </c>
      <c r="H203" s="14">
        <v>0</v>
      </c>
      <c r="I203" s="14">
        <v>-3.8474553418591202</v>
      </c>
      <c r="J203" s="14" t="s">
        <v>130</v>
      </c>
      <c r="K203" s="17">
        <v>1.2539635996233799E-11</v>
      </c>
      <c r="L203" s="14">
        <v>2.6183991169637499</v>
      </c>
      <c r="M203" s="14" t="s">
        <v>132</v>
      </c>
    </row>
    <row r="204" spans="1:16">
      <c r="A204" s="14" t="s">
        <v>331</v>
      </c>
      <c r="B204" s="14">
        <v>4.37</v>
      </c>
      <c r="C204" s="14">
        <v>10.56</v>
      </c>
      <c r="D204" s="14">
        <v>58.53</v>
      </c>
      <c r="E204" s="14">
        <v>0</v>
      </c>
      <c r="F204" s="14">
        <v>-3.7156414700191198</v>
      </c>
      <c r="G204" s="14" t="s">
        <v>130</v>
      </c>
      <c r="H204" s="14">
        <v>0</v>
      </c>
      <c r="I204" s="14">
        <v>-2.3849779303888998</v>
      </c>
      <c r="J204" s="14" t="s">
        <v>130</v>
      </c>
      <c r="K204" s="17">
        <v>9.9051219127343994E-5</v>
      </c>
      <c r="L204" s="14">
        <v>-1.33340021598553</v>
      </c>
      <c r="M204" s="14" t="s">
        <v>130</v>
      </c>
    </row>
    <row r="205" spans="1:16">
      <c r="A205" s="14" t="s">
        <v>332</v>
      </c>
      <c r="B205" s="14">
        <v>2.36</v>
      </c>
      <c r="C205" s="14">
        <v>19.82</v>
      </c>
      <c r="D205" s="14">
        <v>71.81</v>
      </c>
      <c r="E205" s="14">
        <v>0</v>
      </c>
      <c r="F205" s="14">
        <v>-4.7931142960334601</v>
      </c>
      <c r="G205" s="14" t="s">
        <v>130</v>
      </c>
      <c r="H205" s="17">
        <v>6.4918694864246601E-9</v>
      </c>
      <c r="I205" s="14">
        <v>-1.7764950217008499</v>
      </c>
      <c r="J205" s="14" t="s">
        <v>130</v>
      </c>
      <c r="K205" s="17">
        <v>5.2629012259330896E-12</v>
      </c>
      <c r="L205" s="14">
        <v>-3.0204819694651399</v>
      </c>
      <c r="M205" s="14" t="s">
        <v>130</v>
      </c>
      <c r="P205" s="18"/>
    </row>
    <row r="206" spans="1:16">
      <c r="A206" s="14" t="s">
        <v>333</v>
      </c>
      <c r="B206" s="14">
        <v>28.55</v>
      </c>
      <c r="C206" s="14">
        <v>12.35</v>
      </c>
      <c r="D206" s="14">
        <v>6.12</v>
      </c>
      <c r="E206" s="17">
        <v>5.9182259093404396E-10</v>
      </c>
      <c r="F206" s="14">
        <v>2.32379012619861</v>
      </c>
      <c r="G206" s="14" t="s">
        <v>132</v>
      </c>
      <c r="H206" s="14">
        <v>6.01507099345033E-4</v>
      </c>
      <c r="I206" s="14">
        <v>1.29441072085803</v>
      </c>
      <c r="J206" s="14" t="s">
        <v>132</v>
      </c>
      <c r="K206" s="14">
        <v>3.6654402512024098E-3</v>
      </c>
      <c r="L206" s="14">
        <v>1.0276052919858201</v>
      </c>
      <c r="M206" s="14" t="s">
        <v>132</v>
      </c>
    </row>
    <row r="207" spans="1:16">
      <c r="A207" s="14" t="s">
        <v>334</v>
      </c>
      <c r="B207" s="14">
        <v>4.29</v>
      </c>
      <c r="C207" s="14">
        <v>1.45</v>
      </c>
      <c r="D207" s="14">
        <v>0.04</v>
      </c>
      <c r="E207" s="17">
        <v>6.6613381477509402E-16</v>
      </c>
      <c r="F207" s="14">
        <v>5.4953476952296896</v>
      </c>
      <c r="G207" s="14" t="s">
        <v>132</v>
      </c>
      <c r="H207" s="17">
        <v>2.27263845498094E-6</v>
      </c>
      <c r="I207" s="14">
        <v>4.0629681950947996</v>
      </c>
      <c r="J207" s="14" t="s">
        <v>132</v>
      </c>
      <c r="K207" s="14">
        <v>1.6532600663767801E-3</v>
      </c>
      <c r="L207" s="14">
        <v>1.4640506441100001</v>
      </c>
      <c r="M207" s="14" t="s">
        <v>132</v>
      </c>
      <c r="P207" s="18"/>
    </row>
    <row r="208" spans="1:16">
      <c r="A208" s="14" t="s">
        <v>335</v>
      </c>
      <c r="B208" s="14">
        <v>1.31</v>
      </c>
      <c r="C208" s="14">
        <v>0.1</v>
      </c>
      <c r="D208" s="14">
        <v>4.53</v>
      </c>
      <c r="E208" s="14">
        <v>1.36928264769631E-4</v>
      </c>
      <c r="F208" s="14">
        <v>-1.8603670366143901</v>
      </c>
      <c r="G208" s="14" t="s">
        <v>130</v>
      </c>
      <c r="H208" s="14">
        <v>0</v>
      </c>
      <c r="I208" s="14">
        <v>-5.1008414848834498</v>
      </c>
      <c r="J208" s="14" t="s">
        <v>130</v>
      </c>
      <c r="K208" s="14">
        <v>3.1386680536371598E-4</v>
      </c>
      <c r="L208" s="14">
        <v>3.21958073817513</v>
      </c>
      <c r="M208" s="14" t="s">
        <v>132</v>
      </c>
    </row>
    <row r="209" spans="1:16">
      <c r="A209" s="14" t="s">
        <v>336</v>
      </c>
      <c r="B209" s="14">
        <v>17.739999999999998</v>
      </c>
      <c r="C209" s="14">
        <v>38.450000000000003</v>
      </c>
      <c r="D209" s="14">
        <v>90.08</v>
      </c>
      <c r="E209" s="17">
        <v>3.4384717295665699E-12</v>
      </c>
      <c r="F209" s="14">
        <v>-2.3337264993371898</v>
      </c>
      <c r="G209" s="14" t="s">
        <v>130</v>
      </c>
      <c r="H209" s="14">
        <v>2.1270249910909601E-4</v>
      </c>
      <c r="I209" s="14">
        <v>-1.1486064549188699</v>
      </c>
      <c r="J209" s="14" t="s">
        <v>130</v>
      </c>
      <c r="K209" s="17">
        <v>3.1130321590078198E-5</v>
      </c>
      <c r="L209" s="14">
        <v>-1.1875387178375001</v>
      </c>
      <c r="M209" s="14" t="s">
        <v>130</v>
      </c>
      <c r="P209" s="18"/>
    </row>
    <row r="210" spans="1:16">
      <c r="A210" s="14" t="s">
        <v>337</v>
      </c>
      <c r="B210" s="14">
        <v>98.48</v>
      </c>
      <c r="C210" s="14">
        <v>27.37</v>
      </c>
      <c r="D210" s="14">
        <v>9.2799999999999994</v>
      </c>
      <c r="E210" s="14">
        <v>0</v>
      </c>
      <c r="F210" s="14">
        <v>3.0799113167771499</v>
      </c>
      <c r="G210" s="14" t="s">
        <v>132</v>
      </c>
      <c r="H210" s="17">
        <v>2.2268550559090299E-8</v>
      </c>
      <c r="I210" s="14">
        <v>1.51076771255816</v>
      </c>
      <c r="J210" s="14" t="s">
        <v>132</v>
      </c>
      <c r="K210" s="17">
        <v>1.1382210729493601E-9</v>
      </c>
      <c r="L210" s="14">
        <v>1.56686185166234</v>
      </c>
      <c r="M210" s="14" t="s">
        <v>132</v>
      </c>
      <c r="P210" s="18"/>
    </row>
    <row r="211" spans="1:16">
      <c r="A211" s="14" t="s">
        <v>338</v>
      </c>
      <c r="B211" s="14">
        <v>1.42</v>
      </c>
      <c r="C211" s="14">
        <v>4.37</v>
      </c>
      <c r="D211" s="14">
        <v>19.84</v>
      </c>
      <c r="E211" s="14">
        <v>0</v>
      </c>
      <c r="F211" s="14">
        <v>-3.6980354217077398</v>
      </c>
      <c r="G211" s="14" t="s">
        <v>130</v>
      </c>
      <c r="H211" s="17">
        <v>9.3882457363747601E-11</v>
      </c>
      <c r="I211" s="14">
        <v>-2.0642281336094901</v>
      </c>
      <c r="J211" s="14" t="s">
        <v>130</v>
      </c>
      <c r="K211" s="14">
        <v>2.16983415971594E-3</v>
      </c>
      <c r="L211" s="14">
        <v>-1.63745592484395</v>
      </c>
      <c r="M211" s="14" t="s">
        <v>130</v>
      </c>
      <c r="P211" s="18"/>
    </row>
    <row r="212" spans="1:16">
      <c r="A212" s="14" t="s">
        <v>339</v>
      </c>
      <c r="B212" s="14">
        <v>1.5</v>
      </c>
      <c r="C212" s="14">
        <v>4.8</v>
      </c>
      <c r="D212" s="14">
        <v>16.98</v>
      </c>
      <c r="E212" s="17">
        <v>5.5511151231257797E-16</v>
      </c>
      <c r="F212" s="14">
        <v>-3.3791159082428299</v>
      </c>
      <c r="G212" s="14" t="s">
        <v>130</v>
      </c>
      <c r="H212" s="17">
        <v>3.0248324156545399E-7</v>
      </c>
      <c r="I212" s="14">
        <v>-1.7198574380606</v>
      </c>
      <c r="J212" s="14" t="s">
        <v>130</v>
      </c>
      <c r="K212" s="14">
        <v>1.17953402978854E-3</v>
      </c>
      <c r="L212" s="14">
        <v>-1.66277737378253</v>
      </c>
      <c r="M212" s="14" t="s">
        <v>130</v>
      </c>
      <c r="P212" s="18"/>
    </row>
    <row r="213" spans="1:16">
      <c r="A213" s="14" t="s">
        <v>340</v>
      </c>
      <c r="B213" s="14">
        <v>24.04</v>
      </c>
      <c r="C213" s="14">
        <v>6.04</v>
      </c>
      <c r="D213" s="14">
        <v>2.4500000000000002</v>
      </c>
      <c r="E213" s="14">
        <v>0</v>
      </c>
      <c r="F213" s="14">
        <v>3.4513498216004401</v>
      </c>
      <c r="G213" s="14" t="s">
        <v>132</v>
      </c>
      <c r="H213" s="14">
        <v>5.9032613969967095E-4</v>
      </c>
      <c r="I213" s="14">
        <v>1.5713087544576501</v>
      </c>
      <c r="J213" s="14" t="s">
        <v>132</v>
      </c>
      <c r="K213" s="17">
        <v>1.59538715571728E-10</v>
      </c>
      <c r="L213" s="14">
        <v>1.87928683998395</v>
      </c>
      <c r="M213" s="14" t="s">
        <v>132</v>
      </c>
    </row>
    <row r="214" spans="1:16">
      <c r="A214" s="14" t="s">
        <v>341</v>
      </c>
      <c r="B214" s="14">
        <v>20.55</v>
      </c>
      <c r="C214" s="14">
        <v>8.5</v>
      </c>
      <c r="D214" s="14">
        <v>2.39</v>
      </c>
      <c r="E214" s="17">
        <v>1.7763568394002501E-14</v>
      </c>
      <c r="F214" s="14">
        <v>3.1043750499821599</v>
      </c>
      <c r="G214" s="14" t="s">
        <v>132</v>
      </c>
      <c r="H214" s="17">
        <v>2.2177520848654102E-6</v>
      </c>
      <c r="I214" s="14">
        <v>1.9085495123727301</v>
      </c>
      <c r="J214" s="14" t="s">
        <v>132</v>
      </c>
      <c r="K214" s="14">
        <v>5.2792126790735005E-4</v>
      </c>
      <c r="L214" s="14">
        <v>1.1952332031274799</v>
      </c>
      <c r="M214" s="14" t="s">
        <v>132</v>
      </c>
    </row>
    <row r="215" spans="1:16">
      <c r="A215" s="14" t="s">
        <v>342</v>
      </c>
      <c r="B215" s="14">
        <v>1.08</v>
      </c>
      <c r="C215" s="14">
        <v>47.65</v>
      </c>
      <c r="D215" s="14">
        <v>14.09</v>
      </c>
      <c r="E215" s="14">
        <v>0</v>
      </c>
      <c r="F215" s="14">
        <v>-3.6250086373914101</v>
      </c>
      <c r="G215" s="14" t="s">
        <v>130</v>
      </c>
      <c r="H215" s="17">
        <v>1.22802878976813E-11</v>
      </c>
      <c r="I215" s="14">
        <v>1.8286730098511901</v>
      </c>
      <c r="J215" s="14" t="s">
        <v>132</v>
      </c>
      <c r="K215" s="14">
        <v>0</v>
      </c>
      <c r="L215" s="14">
        <v>-5.4565376660766596</v>
      </c>
      <c r="M215" s="14" t="s">
        <v>130</v>
      </c>
      <c r="P215" s="18"/>
    </row>
    <row r="216" spans="1:16">
      <c r="A216" s="14" t="s">
        <v>343</v>
      </c>
      <c r="B216" s="14">
        <v>14.81</v>
      </c>
      <c r="C216" s="14">
        <v>42.7</v>
      </c>
      <c r="D216" s="14">
        <v>176.62</v>
      </c>
      <c r="E216" s="14">
        <v>0</v>
      </c>
      <c r="F216" s="14">
        <v>-3.5636611407343799</v>
      </c>
      <c r="G216" s="14" t="s">
        <v>130</v>
      </c>
      <c r="H216" s="17">
        <v>2.1538326677727999E-14</v>
      </c>
      <c r="I216" s="14">
        <v>-1.9721020754315</v>
      </c>
      <c r="J216" s="14" t="s">
        <v>130</v>
      </c>
      <c r="K216" s="17">
        <v>1.4753157251412601E-8</v>
      </c>
      <c r="L216" s="14">
        <v>-1.5941099852149201</v>
      </c>
      <c r="M216" s="14" t="s">
        <v>130</v>
      </c>
    </row>
    <row r="217" spans="1:16">
      <c r="A217" s="14" t="s">
        <v>344</v>
      </c>
      <c r="B217" s="14">
        <v>15.82</v>
      </c>
      <c r="C217" s="14">
        <v>36.479999999999997</v>
      </c>
      <c r="D217" s="14">
        <v>115.99</v>
      </c>
      <c r="E217" s="14">
        <v>0</v>
      </c>
      <c r="F217" s="14">
        <v>-2.9272968406205</v>
      </c>
      <c r="G217" s="14" t="s">
        <v>130</v>
      </c>
      <c r="H217" s="17">
        <v>1.30637389794686E-10</v>
      </c>
      <c r="I217" s="14">
        <v>-1.6764459089060499</v>
      </c>
      <c r="J217" s="14" t="s">
        <v>130</v>
      </c>
      <c r="K217" s="17">
        <v>4.9694959555202098E-6</v>
      </c>
      <c r="L217" s="14">
        <v>-1.2532596379805301</v>
      </c>
      <c r="M217" s="14" t="s">
        <v>130</v>
      </c>
      <c r="P217" s="18"/>
    </row>
    <row r="218" spans="1:16">
      <c r="A218" s="14" t="s">
        <v>345</v>
      </c>
      <c r="B218" s="14">
        <v>72.349999999999994</v>
      </c>
      <c r="C218" s="14">
        <v>9.56</v>
      </c>
      <c r="D218" s="14">
        <v>6.48</v>
      </c>
      <c r="E218" s="14">
        <v>0</v>
      </c>
      <c r="F218" s="14">
        <v>4.4581425128045096</v>
      </c>
      <c r="G218" s="14" t="s">
        <v>132</v>
      </c>
      <c r="H218" s="14">
        <v>6.6840306281190599E-4</v>
      </c>
      <c r="I218" s="14">
        <v>1.25190020838685</v>
      </c>
      <c r="J218" s="14" t="s">
        <v>132</v>
      </c>
      <c r="K218" s="14">
        <v>0</v>
      </c>
      <c r="L218" s="14">
        <v>3.20438889182644</v>
      </c>
      <c r="M218" s="14" t="s">
        <v>132</v>
      </c>
      <c r="P218" s="18"/>
    </row>
    <row r="219" spans="1:16">
      <c r="A219" s="14" t="s">
        <v>346</v>
      </c>
      <c r="B219" s="14">
        <v>2.4900000000000002</v>
      </c>
      <c r="C219" s="14">
        <v>9.1300000000000008</v>
      </c>
      <c r="D219" s="14">
        <v>188.1</v>
      </c>
      <c r="E219" s="14">
        <v>0</v>
      </c>
      <c r="F219" s="14">
        <v>-6.1497298229473101</v>
      </c>
      <c r="G219" s="14" t="s">
        <v>130</v>
      </c>
      <c r="H219" s="14">
        <v>0</v>
      </c>
      <c r="I219" s="14">
        <v>-4.2689191119135801</v>
      </c>
      <c r="J219" s="14" t="s">
        <v>130</v>
      </c>
      <c r="K219" s="14">
        <v>1.1651450076855E-4</v>
      </c>
      <c r="L219" s="14">
        <v>-1.8846646579380399</v>
      </c>
      <c r="M219" s="14" t="s">
        <v>130</v>
      </c>
    </row>
    <row r="220" spans="1:16">
      <c r="A220" s="14" t="s">
        <v>347</v>
      </c>
      <c r="B220" s="14">
        <v>61.24</v>
      </c>
      <c r="C220" s="14">
        <v>23.19</v>
      </c>
      <c r="D220" s="14">
        <v>12.08</v>
      </c>
      <c r="E220" s="17">
        <v>5.56732437928531E-12</v>
      </c>
      <c r="F220" s="14">
        <v>2.3673842039787401</v>
      </c>
      <c r="G220" s="14" t="s">
        <v>132</v>
      </c>
      <c r="H220" s="14">
        <v>2.28303264356766E-3</v>
      </c>
      <c r="I220" s="14">
        <v>1.03750218589891</v>
      </c>
      <c r="J220" s="14" t="s">
        <v>132</v>
      </c>
      <c r="K220" s="17">
        <v>1.16724628773657E-6</v>
      </c>
      <c r="L220" s="14">
        <v>1.3276125490821999</v>
      </c>
      <c r="M220" s="14" t="s">
        <v>132</v>
      </c>
      <c r="P220" s="18"/>
    </row>
    <row r="221" spans="1:16">
      <c r="A221" s="14" t="s">
        <v>348</v>
      </c>
      <c r="B221" s="14">
        <v>830.97</v>
      </c>
      <c r="C221" s="14">
        <v>171.6</v>
      </c>
      <c r="D221" s="14">
        <v>3.1</v>
      </c>
      <c r="E221" s="14">
        <v>0</v>
      </c>
      <c r="F221" s="14">
        <v>8.1403607737390402</v>
      </c>
      <c r="G221" s="14" t="s">
        <v>132</v>
      </c>
      <c r="H221" s="14">
        <v>0</v>
      </c>
      <c r="I221" s="14">
        <v>5.9261137068874401</v>
      </c>
      <c r="J221" s="14" t="s">
        <v>132</v>
      </c>
      <c r="K221" s="14">
        <v>0</v>
      </c>
      <c r="L221" s="14">
        <v>2.2125219214182499</v>
      </c>
      <c r="M221" s="14" t="s">
        <v>132</v>
      </c>
    </row>
    <row r="222" spans="1:16">
      <c r="A222" s="14" t="s">
        <v>349</v>
      </c>
      <c r="B222" s="14">
        <v>6.01</v>
      </c>
      <c r="C222" s="14">
        <v>38.520000000000003</v>
      </c>
      <c r="D222" s="14">
        <v>124.36</v>
      </c>
      <c r="E222" s="14">
        <v>0</v>
      </c>
      <c r="F222" s="14">
        <v>-4.36933785216128</v>
      </c>
      <c r="G222" s="14" t="s">
        <v>130</v>
      </c>
      <c r="H222" s="17">
        <v>9.4283059137723099E-10</v>
      </c>
      <c r="I222" s="14">
        <v>-1.6162078708835601</v>
      </c>
      <c r="J222" s="14" t="s">
        <v>130</v>
      </c>
      <c r="K222" s="14">
        <v>0</v>
      </c>
      <c r="L222" s="14">
        <v>-2.7556488225223199</v>
      </c>
      <c r="M222" s="14" t="s">
        <v>130</v>
      </c>
      <c r="P222" s="18"/>
    </row>
    <row r="223" spans="1:16">
      <c r="A223" s="14" t="s">
        <v>350</v>
      </c>
      <c r="B223" s="14">
        <v>400.54</v>
      </c>
      <c r="C223" s="14">
        <v>7.72</v>
      </c>
      <c r="D223" s="14">
        <v>0.28999999999999998</v>
      </c>
      <c r="E223" s="14">
        <v>0</v>
      </c>
      <c r="F223" s="14">
        <v>10.152444601141299</v>
      </c>
      <c r="G223" s="14" t="s">
        <v>132</v>
      </c>
      <c r="H223" s="14">
        <v>0</v>
      </c>
      <c r="I223" s="14">
        <v>4.5461122245162198</v>
      </c>
      <c r="J223" s="14" t="s">
        <v>132</v>
      </c>
      <c r="K223" s="14">
        <v>0</v>
      </c>
      <c r="L223" s="14">
        <v>5.6145539087834404</v>
      </c>
      <c r="M223" s="14" t="s">
        <v>132</v>
      </c>
    </row>
    <row r="224" spans="1:16">
      <c r="A224" s="14" t="s">
        <v>351</v>
      </c>
      <c r="B224" s="14">
        <v>245.01</v>
      </c>
      <c r="C224" s="14">
        <v>58.45</v>
      </c>
      <c r="D224" s="14">
        <v>10.86</v>
      </c>
      <c r="E224" s="14">
        <v>0</v>
      </c>
      <c r="F224" s="14">
        <v>4.4628322442532902</v>
      </c>
      <c r="G224" s="14" t="s">
        <v>132</v>
      </c>
      <c r="H224" s="17">
        <v>1.5432100042289701E-14</v>
      </c>
      <c r="I224" s="14">
        <v>2.4742502283471901</v>
      </c>
      <c r="J224" s="14" t="s">
        <v>132</v>
      </c>
      <c r="K224" s="17">
        <v>1.4210854715202001E-14</v>
      </c>
      <c r="L224" s="14">
        <v>1.98752236052144</v>
      </c>
      <c r="M224" s="14" t="s">
        <v>132</v>
      </c>
      <c r="P224" s="18"/>
    </row>
    <row r="225" spans="1:16">
      <c r="A225" s="14" t="s">
        <v>352</v>
      </c>
      <c r="B225" s="14">
        <v>165.65</v>
      </c>
      <c r="C225" s="14">
        <v>11.31</v>
      </c>
      <c r="D225" s="14">
        <v>4.71</v>
      </c>
      <c r="E225" s="14">
        <v>0</v>
      </c>
      <c r="F225" s="14">
        <v>5.1313374331163901</v>
      </c>
      <c r="G225" s="14" t="s">
        <v>132</v>
      </c>
      <c r="H225" s="17">
        <v>1.9404457610061598E-5</v>
      </c>
      <c r="I225" s="14">
        <v>1.37657931666136</v>
      </c>
      <c r="J225" s="14" t="s">
        <v>132</v>
      </c>
      <c r="K225" s="14">
        <v>0</v>
      </c>
      <c r="L225" s="14">
        <v>3.7527828385927702</v>
      </c>
      <c r="M225" s="14" t="s">
        <v>132</v>
      </c>
    </row>
    <row r="226" spans="1:16">
      <c r="A226" s="14" t="s">
        <v>353</v>
      </c>
      <c r="B226" s="14">
        <v>3.58</v>
      </c>
      <c r="C226" s="14">
        <v>7.67</v>
      </c>
      <c r="D226" s="14">
        <v>17.41</v>
      </c>
      <c r="E226" s="17">
        <v>2.05463313029952E-10</v>
      </c>
      <c r="F226" s="14">
        <v>-2.43253067106878</v>
      </c>
      <c r="G226" s="14" t="s">
        <v>130</v>
      </c>
      <c r="H226" s="14">
        <v>6.1442097040587096E-4</v>
      </c>
      <c r="I226" s="14">
        <v>-1.2119816321144099</v>
      </c>
      <c r="J226" s="14" t="s">
        <v>130</v>
      </c>
      <c r="K226" s="14">
        <v>4.9510533934606898E-3</v>
      </c>
      <c r="L226" s="14">
        <v>-1.22338496438043</v>
      </c>
      <c r="M226" s="14" t="s">
        <v>130</v>
      </c>
      <c r="P226" s="18"/>
    </row>
    <row r="227" spans="1:16">
      <c r="A227" s="14" t="s">
        <v>354</v>
      </c>
      <c r="B227" s="14">
        <v>25.23</v>
      </c>
      <c r="C227" s="14">
        <v>2.85</v>
      </c>
      <c r="D227" s="14">
        <v>0.43</v>
      </c>
      <c r="E227" s="14">
        <v>0</v>
      </c>
      <c r="F227" s="14">
        <v>5.5762965086213896</v>
      </c>
      <c r="G227" s="14" t="s">
        <v>132</v>
      </c>
      <c r="H227" s="14">
        <v>1.1696487163761499E-3</v>
      </c>
      <c r="I227" s="14">
        <v>2.5565017943694901</v>
      </c>
      <c r="J227" s="14" t="s">
        <v>132</v>
      </c>
      <c r="K227" s="14">
        <v>0</v>
      </c>
      <c r="L227" s="14">
        <v>3.0284183362541301</v>
      </c>
      <c r="M227" s="14" t="s">
        <v>132</v>
      </c>
    </row>
    <row r="228" spans="1:16">
      <c r="A228" s="14" t="s">
        <v>355</v>
      </c>
      <c r="B228" s="14">
        <v>17.850000000000001</v>
      </c>
      <c r="C228" s="14">
        <v>149.05000000000001</v>
      </c>
      <c r="D228" s="14">
        <v>560.11</v>
      </c>
      <c r="E228" s="14">
        <v>0</v>
      </c>
      <c r="F228" s="14">
        <v>-4.9593144207873596</v>
      </c>
      <c r="G228" s="14" t="s">
        <v>130</v>
      </c>
      <c r="H228" s="17">
        <v>9.9587005308876501E-13</v>
      </c>
      <c r="I228" s="14">
        <v>-1.8305859016138</v>
      </c>
      <c r="J228" s="14" t="s">
        <v>130</v>
      </c>
      <c r="K228" s="14">
        <v>0</v>
      </c>
      <c r="L228" s="14">
        <v>-3.1311447451884198</v>
      </c>
      <c r="M228" s="14" t="s">
        <v>130</v>
      </c>
      <c r="P228" s="18"/>
    </row>
    <row r="229" spans="1:16">
      <c r="A229" s="14" t="s">
        <v>356</v>
      </c>
      <c r="B229" s="14">
        <v>0.77</v>
      </c>
      <c r="C229" s="14">
        <v>5.08</v>
      </c>
      <c r="D229" s="14">
        <v>12.72</v>
      </c>
      <c r="E229" s="17">
        <v>1.4432899320127E-15</v>
      </c>
      <c r="F229" s="14">
        <v>-3.8787353659699999</v>
      </c>
      <c r="G229" s="14" t="s">
        <v>130</v>
      </c>
      <c r="H229" s="14">
        <v>4.9351254382294903E-3</v>
      </c>
      <c r="I229" s="14">
        <v>-1.23110066369688</v>
      </c>
      <c r="J229" s="14" t="s">
        <v>130</v>
      </c>
      <c r="K229" s="17">
        <v>5.2149776175180996E-7</v>
      </c>
      <c r="L229" s="14">
        <v>-2.6518613547308898</v>
      </c>
      <c r="M229" s="14" t="s">
        <v>130</v>
      </c>
    </row>
    <row r="230" spans="1:16">
      <c r="A230" s="14" t="s">
        <v>357</v>
      </c>
      <c r="B230" s="14">
        <v>29.82</v>
      </c>
      <c r="C230" s="14">
        <v>309.18</v>
      </c>
      <c r="D230" s="14">
        <v>103.21</v>
      </c>
      <c r="E230" s="17">
        <v>6.03740473614778E-7</v>
      </c>
      <c r="F230" s="14">
        <v>-1.7872105989656399</v>
      </c>
      <c r="G230" s="14" t="s">
        <v>130</v>
      </c>
      <c r="H230" s="17">
        <v>2.2875534799737799E-10</v>
      </c>
      <c r="I230" s="14">
        <v>1.64919484245007</v>
      </c>
      <c r="J230" s="14" t="s">
        <v>132</v>
      </c>
      <c r="K230" s="14">
        <v>0</v>
      </c>
      <c r="L230" s="14">
        <v>-3.43877211582438</v>
      </c>
      <c r="M230" s="14" t="s">
        <v>130</v>
      </c>
    </row>
    <row r="231" spans="1:16">
      <c r="A231" s="14" t="s">
        <v>358</v>
      </c>
      <c r="B231" s="14">
        <v>3344.78</v>
      </c>
      <c r="C231" s="14">
        <v>10016.84</v>
      </c>
      <c r="D231" s="14">
        <v>30323.06</v>
      </c>
      <c r="E231" s="14">
        <v>0</v>
      </c>
      <c r="F231" s="14">
        <v>-3.1804941250871801</v>
      </c>
      <c r="G231" s="14" t="s">
        <v>130</v>
      </c>
      <c r="H231" s="17">
        <v>1.5026216371172299E-7</v>
      </c>
      <c r="I231" s="14">
        <v>-1.52597797953601</v>
      </c>
      <c r="J231" s="14" t="s">
        <v>130</v>
      </c>
      <c r="K231" s="17">
        <v>8.2740259088609504E-11</v>
      </c>
      <c r="L231" s="14">
        <v>-1.6568903689494701</v>
      </c>
      <c r="M231" s="14" t="s">
        <v>130</v>
      </c>
    </row>
    <row r="232" spans="1:16">
      <c r="A232" s="14" t="s">
        <v>359</v>
      </c>
      <c r="B232" s="14">
        <v>0.08</v>
      </c>
      <c r="C232" s="14">
        <v>2.15</v>
      </c>
      <c r="D232" s="14">
        <v>6.84</v>
      </c>
      <c r="E232" s="17">
        <v>2.6090241078691201E-14</v>
      </c>
      <c r="F232" s="14">
        <v>-5.2597636226790998</v>
      </c>
      <c r="G232" s="14" t="s">
        <v>130</v>
      </c>
      <c r="H232" s="14">
        <v>3.2295057367382998E-3</v>
      </c>
      <c r="I232" s="14">
        <v>-1.55097017023291</v>
      </c>
      <c r="J232" s="14" t="s">
        <v>130</v>
      </c>
      <c r="K232" s="17">
        <v>7.2175148029929304E-5</v>
      </c>
      <c r="L232" s="14">
        <v>-3.7193500301473499</v>
      </c>
      <c r="M232" s="14" t="s">
        <v>130</v>
      </c>
    </row>
    <row r="233" spans="1:16">
      <c r="A233" s="14" t="s">
        <v>360</v>
      </c>
      <c r="B233" s="14">
        <v>5.84</v>
      </c>
      <c r="C233" s="14">
        <v>65.53</v>
      </c>
      <c r="D233" s="14">
        <v>323.68</v>
      </c>
      <c r="E233" s="14">
        <v>0</v>
      </c>
      <c r="F233" s="14">
        <v>-5.7445511048396103</v>
      </c>
      <c r="G233" s="14" t="s">
        <v>130</v>
      </c>
      <c r="H233" s="14">
        <v>0</v>
      </c>
      <c r="I233" s="14">
        <v>-2.2289923343273599</v>
      </c>
      <c r="J233" s="14" t="s">
        <v>130</v>
      </c>
      <c r="K233" s="14">
        <v>0</v>
      </c>
      <c r="L233" s="14">
        <v>-3.51843857152768</v>
      </c>
      <c r="M233" s="14" t="s">
        <v>130</v>
      </c>
    </row>
    <row r="234" spans="1:16">
      <c r="A234" s="14" t="s">
        <v>361</v>
      </c>
      <c r="B234" s="14">
        <v>0.27</v>
      </c>
      <c r="C234" s="14">
        <v>3.37</v>
      </c>
      <c r="D234" s="14">
        <v>1.23</v>
      </c>
      <c r="E234" s="14">
        <v>6.72498368638552E-3</v>
      </c>
      <c r="F234" s="14">
        <v>-2.0193093364933699</v>
      </c>
      <c r="G234" s="14" t="s">
        <v>130</v>
      </c>
      <c r="H234" s="14">
        <v>5.2663869582159095E-4</v>
      </c>
      <c r="I234" s="14">
        <v>1.5089758915443301</v>
      </c>
      <c r="J234" s="14" t="s">
        <v>132</v>
      </c>
      <c r="K234" s="17">
        <v>1.22124532708767E-15</v>
      </c>
      <c r="L234" s="14">
        <v>-3.5307296725685902</v>
      </c>
      <c r="M234" s="14" t="s">
        <v>130</v>
      </c>
    </row>
    <row r="235" spans="1:16">
      <c r="A235" s="14" t="s">
        <v>362</v>
      </c>
      <c r="B235" s="14">
        <v>0.08</v>
      </c>
      <c r="C235" s="14">
        <v>8.24</v>
      </c>
      <c r="D235" s="14">
        <v>2.58</v>
      </c>
      <c r="E235" s="17">
        <v>1.4475451948214899E-9</v>
      </c>
      <c r="F235" s="14">
        <v>-4.2476822938947496</v>
      </c>
      <c r="G235" s="14" t="s">
        <v>130</v>
      </c>
      <c r="H235" s="17">
        <v>1.00980802197892E-6</v>
      </c>
      <c r="I235" s="14">
        <v>1.7332205287012601</v>
      </c>
      <c r="J235" s="14" t="s">
        <v>132</v>
      </c>
      <c r="K235" s="14">
        <v>0</v>
      </c>
      <c r="L235" s="14">
        <v>-5.9871098082341296</v>
      </c>
      <c r="M235" s="14" t="s">
        <v>130</v>
      </c>
    </row>
    <row r="236" spans="1:16">
      <c r="A236" s="14" t="s">
        <v>363</v>
      </c>
      <c r="B236" s="14">
        <v>63.88</v>
      </c>
      <c r="C236" s="14">
        <v>5.95</v>
      </c>
      <c r="D236" s="14">
        <v>16.78</v>
      </c>
      <c r="E236" s="17">
        <v>5.6072226084502601E-8</v>
      </c>
      <c r="F236" s="14">
        <v>1.9351184075218799</v>
      </c>
      <c r="G236" s="14" t="s">
        <v>132</v>
      </c>
      <c r="H236" s="17">
        <v>5.6820548793856699E-6</v>
      </c>
      <c r="I236" s="14">
        <v>-1.40878801597626</v>
      </c>
      <c r="J236" s="14" t="s">
        <v>130</v>
      </c>
      <c r="K236" s="14">
        <v>0</v>
      </c>
      <c r="L236" s="14">
        <v>3.3413362256464598</v>
      </c>
      <c r="M236" s="14" t="s">
        <v>132</v>
      </c>
    </row>
    <row r="237" spans="1:16">
      <c r="A237" s="14" t="s">
        <v>364</v>
      </c>
      <c r="B237" s="14">
        <v>27.08</v>
      </c>
      <c r="C237" s="14">
        <v>12.37</v>
      </c>
      <c r="D237" s="14">
        <v>73.11</v>
      </c>
      <c r="E237" s="14">
        <v>3.2985877924784901E-4</v>
      </c>
      <c r="F237" s="14">
        <v>-1.4271966366794</v>
      </c>
      <c r="G237" s="14" t="s">
        <v>130</v>
      </c>
      <c r="H237" s="14">
        <v>0</v>
      </c>
      <c r="I237" s="14">
        <v>-2.4774318405668101</v>
      </c>
      <c r="J237" s="14" t="s">
        <v>130</v>
      </c>
      <c r="K237" s="14">
        <v>4.0125153127475999E-3</v>
      </c>
      <c r="L237" s="14">
        <v>1.04753103769886</v>
      </c>
      <c r="M237" s="14" t="s">
        <v>132</v>
      </c>
    </row>
    <row r="238" spans="1:16">
      <c r="A238" s="14" t="s">
        <v>365</v>
      </c>
      <c r="B238" s="14">
        <v>22.18</v>
      </c>
      <c r="C238" s="14">
        <v>53.21</v>
      </c>
      <c r="D238" s="14">
        <v>206.88</v>
      </c>
      <c r="E238" s="14">
        <v>0</v>
      </c>
      <c r="F238" s="14">
        <v>-3.2348165565210598</v>
      </c>
      <c r="G238" s="14" t="s">
        <v>130</v>
      </c>
      <c r="H238" s="17">
        <v>2.97539770599542E-13</v>
      </c>
      <c r="I238" s="14">
        <v>-1.88803598269488</v>
      </c>
      <c r="J238" s="14" t="s">
        <v>130</v>
      </c>
      <c r="K238" s="17">
        <v>2.98518386987467E-6</v>
      </c>
      <c r="L238" s="14">
        <v>-1.3492972306884801</v>
      </c>
      <c r="M238" s="14" t="s">
        <v>130</v>
      </c>
    </row>
    <row r="239" spans="1:16">
      <c r="A239" s="14" t="s">
        <v>366</v>
      </c>
      <c r="B239" s="14">
        <v>4.32</v>
      </c>
      <c r="C239" s="14">
        <v>14.54</v>
      </c>
      <c r="D239" s="14">
        <v>33.5</v>
      </c>
      <c r="E239" s="17">
        <v>2.8916868899386799E-12</v>
      </c>
      <c r="F239" s="14">
        <v>-2.9429431362833798</v>
      </c>
      <c r="G239" s="14" t="s">
        <v>130</v>
      </c>
      <c r="H239" s="14">
        <v>6.6432199972811202E-3</v>
      </c>
      <c r="I239" s="14">
        <v>-1.13590904484053</v>
      </c>
      <c r="J239" s="14" t="s">
        <v>130</v>
      </c>
      <c r="K239" s="17">
        <v>5.3442117513236E-5</v>
      </c>
      <c r="L239" s="14">
        <v>-1.8102565161314701</v>
      </c>
      <c r="M239" s="14" t="s">
        <v>130</v>
      </c>
    </row>
    <row r="240" spans="1:16">
      <c r="A240" s="14" t="s">
        <v>367</v>
      </c>
      <c r="B240" s="14">
        <v>142.76</v>
      </c>
      <c r="C240" s="14">
        <v>45.11</v>
      </c>
      <c r="D240" s="14">
        <v>11.68</v>
      </c>
      <c r="E240" s="14">
        <v>0</v>
      </c>
      <c r="F240" s="14">
        <v>3.6166915469846299</v>
      </c>
      <c r="G240" s="14" t="s">
        <v>132</v>
      </c>
      <c r="H240" s="17">
        <v>4.10782519111308E-15</v>
      </c>
      <c r="I240" s="14">
        <v>2.02576548220945</v>
      </c>
      <c r="J240" s="14" t="s">
        <v>132</v>
      </c>
      <c r="K240" s="17">
        <v>5.69645774994854E-10</v>
      </c>
      <c r="L240" s="14">
        <v>1.58871981642587</v>
      </c>
      <c r="M240" s="14" t="s">
        <v>132</v>
      </c>
      <c r="P240" s="18"/>
    </row>
    <row r="241" spans="1:16">
      <c r="A241" s="14" t="s">
        <v>368</v>
      </c>
      <c r="B241" s="14">
        <v>5.24</v>
      </c>
      <c r="C241" s="14">
        <v>8.98</v>
      </c>
      <c r="D241" s="14">
        <v>26.51</v>
      </c>
      <c r="E241" s="17">
        <v>1.8435475368505601E-11</v>
      </c>
      <c r="F241" s="14">
        <v>-2.38997085276849</v>
      </c>
      <c r="G241" s="14" t="s">
        <v>130</v>
      </c>
      <c r="H241" s="17">
        <v>6.8633597574141396E-6</v>
      </c>
      <c r="I241" s="14">
        <v>-1.35970081818737</v>
      </c>
      <c r="J241" s="14" t="s">
        <v>130</v>
      </c>
      <c r="K241" s="14">
        <v>9.8878097050714205E-3</v>
      </c>
      <c r="L241" s="14">
        <v>-1.0329078576511399</v>
      </c>
      <c r="M241" s="14" t="s">
        <v>130</v>
      </c>
    </row>
    <row r="242" spans="1:16">
      <c r="A242" s="14" t="s">
        <v>369</v>
      </c>
      <c r="B242" s="14">
        <v>0.05</v>
      </c>
      <c r="C242" s="14">
        <v>2.57</v>
      </c>
      <c r="D242" s="14">
        <v>47.51</v>
      </c>
      <c r="E242" s="14">
        <v>0</v>
      </c>
      <c r="F242" s="14">
        <v>-8.4436217901400106</v>
      </c>
      <c r="G242" s="14" t="s">
        <v>130</v>
      </c>
      <c r="H242" s="14">
        <v>0</v>
      </c>
      <c r="I242" s="14">
        <v>-4.0339053570238601</v>
      </c>
      <c r="J242" s="14" t="s">
        <v>130</v>
      </c>
      <c r="K242" s="17">
        <v>4.7247111778503398E-9</v>
      </c>
      <c r="L242" s="14">
        <v>-4.42028902498107</v>
      </c>
      <c r="M242" s="14" t="s">
        <v>130</v>
      </c>
    </row>
    <row r="243" spans="1:16">
      <c r="A243" s="14" t="s">
        <v>370</v>
      </c>
      <c r="B243" s="14">
        <v>0.66</v>
      </c>
      <c r="C243" s="14">
        <v>3.35</v>
      </c>
      <c r="D243" s="14">
        <v>10.81</v>
      </c>
      <c r="E243" s="14">
        <v>0</v>
      </c>
      <c r="F243" s="14">
        <v>-3.9139371261535101</v>
      </c>
      <c r="G243" s="14" t="s">
        <v>130</v>
      </c>
      <c r="H243" s="17">
        <v>3.7002851005496501E-7</v>
      </c>
      <c r="I243" s="14">
        <v>-1.61427810693864</v>
      </c>
      <c r="J243" s="14" t="s">
        <v>130</v>
      </c>
      <c r="K243" s="17">
        <v>3.4756070133035199E-8</v>
      </c>
      <c r="L243" s="14">
        <v>-2.3030623121935099</v>
      </c>
      <c r="M243" s="14" t="s">
        <v>130</v>
      </c>
    </row>
    <row r="244" spans="1:16">
      <c r="A244" s="14" t="s">
        <v>371</v>
      </c>
      <c r="B244" s="14">
        <v>427.93</v>
      </c>
      <c r="C244" s="14">
        <v>91.28</v>
      </c>
      <c r="D244" s="14">
        <v>9.7899999999999991</v>
      </c>
      <c r="E244" s="14">
        <v>0</v>
      </c>
      <c r="F244" s="14">
        <v>5.4496448815168597</v>
      </c>
      <c r="G244" s="14" t="s">
        <v>132</v>
      </c>
      <c r="H244" s="14">
        <v>0</v>
      </c>
      <c r="I244" s="14">
        <v>3.2919256470772802</v>
      </c>
      <c r="J244" s="14" t="s">
        <v>132</v>
      </c>
      <c r="K244" s="14">
        <v>0</v>
      </c>
      <c r="L244" s="14">
        <v>2.1557688595133002</v>
      </c>
      <c r="M244" s="14" t="s">
        <v>132</v>
      </c>
    </row>
    <row r="245" spans="1:16">
      <c r="A245" s="14" t="s">
        <v>372</v>
      </c>
      <c r="B245" s="14">
        <v>0</v>
      </c>
      <c r="C245" s="14">
        <v>2.73</v>
      </c>
      <c r="D245" s="14">
        <v>10.83</v>
      </c>
      <c r="E245" s="17">
        <v>6.7168492989821996E-14</v>
      </c>
      <c r="F245" s="14">
        <v>-5.8588974753498499</v>
      </c>
      <c r="G245" s="14" t="s">
        <v>130</v>
      </c>
      <c r="H245" s="14">
        <v>5.9261964774226495E-4</v>
      </c>
      <c r="I245" s="14">
        <v>-1.8475855575232201</v>
      </c>
      <c r="J245" s="14" t="s">
        <v>130</v>
      </c>
      <c r="K245" s="14">
        <v>1.15309912720829E-3</v>
      </c>
      <c r="L245" s="14">
        <v>-4.0278675856335404</v>
      </c>
      <c r="M245" s="14" t="s">
        <v>130</v>
      </c>
    </row>
    <row r="246" spans="1:16">
      <c r="A246" s="14" t="s">
        <v>373</v>
      </c>
      <c r="B246" s="14">
        <v>19.61</v>
      </c>
      <c r="C246" s="14">
        <v>4.82</v>
      </c>
      <c r="D246" s="14">
        <v>0.89</v>
      </c>
      <c r="E246" s="14">
        <v>0</v>
      </c>
      <c r="F246" s="14">
        <v>4.1564170552198103</v>
      </c>
      <c r="G246" s="14" t="s">
        <v>132</v>
      </c>
      <c r="H246" s="17">
        <v>1.00724861007429E-7</v>
      </c>
      <c r="I246" s="14">
        <v>2.2929442949373899</v>
      </c>
      <c r="J246" s="14" t="s">
        <v>132</v>
      </c>
      <c r="K246" s="17">
        <v>1.8460311057566501E-10</v>
      </c>
      <c r="L246" s="14">
        <v>1.86405472391953</v>
      </c>
      <c r="M246" s="14" t="s">
        <v>132</v>
      </c>
      <c r="P246" s="18"/>
    </row>
    <row r="247" spans="1:16">
      <c r="A247" s="14" t="s">
        <v>374</v>
      </c>
      <c r="B247" s="14">
        <v>4.63</v>
      </c>
      <c r="C247" s="14">
        <v>10.210000000000001</v>
      </c>
      <c r="D247" s="14">
        <v>40.799999999999997</v>
      </c>
      <c r="E247" s="14">
        <v>0</v>
      </c>
      <c r="F247" s="14">
        <v>-3.1157004341719099</v>
      </c>
      <c r="G247" s="14" t="s">
        <v>130</v>
      </c>
      <c r="H247" s="17">
        <v>2.2235546737192599E-12</v>
      </c>
      <c r="I247" s="14">
        <v>-1.9211208219617699</v>
      </c>
      <c r="J247" s="14" t="s">
        <v>130</v>
      </c>
      <c r="K247" s="14">
        <v>1.2303944979726901E-3</v>
      </c>
      <c r="L247" s="14">
        <v>-1.1973086884236599</v>
      </c>
      <c r="M247" s="14" t="s">
        <v>130</v>
      </c>
    </row>
    <row r="248" spans="1:16">
      <c r="A248" s="14" t="s">
        <v>375</v>
      </c>
      <c r="B248" s="14">
        <v>0.85</v>
      </c>
      <c r="C248" s="14">
        <v>2.5499999999999998</v>
      </c>
      <c r="D248" s="14">
        <v>7.05</v>
      </c>
      <c r="E248" s="17">
        <v>1.8096635301390099E-14</v>
      </c>
      <c r="F248" s="14">
        <v>-3.13702786182954</v>
      </c>
      <c r="G248" s="14" t="s">
        <v>130</v>
      </c>
      <c r="H248" s="14">
        <v>1.9212511268884599E-4</v>
      </c>
      <c r="I248" s="14">
        <v>-1.3334456855414001</v>
      </c>
      <c r="J248" s="14" t="s">
        <v>130</v>
      </c>
      <c r="K248" s="17">
        <v>3.2199765983120798E-5</v>
      </c>
      <c r="L248" s="14">
        <v>-1.80679641885345</v>
      </c>
      <c r="M248" s="14" t="s">
        <v>130</v>
      </c>
    </row>
    <row r="249" spans="1:16">
      <c r="A249" s="14" t="s">
        <v>376</v>
      </c>
      <c r="B249" s="14">
        <v>10.130000000000001</v>
      </c>
      <c r="C249" s="14">
        <v>71.650000000000006</v>
      </c>
      <c r="D249" s="14">
        <v>458.31</v>
      </c>
      <c r="E249" s="14">
        <v>0</v>
      </c>
      <c r="F249" s="14">
        <v>-5.48780490973565</v>
      </c>
      <c r="G249" s="14" t="s">
        <v>130</v>
      </c>
      <c r="H249" s="14">
        <v>0</v>
      </c>
      <c r="I249" s="14">
        <v>-2.5949858989274799</v>
      </c>
      <c r="J249" s="14" t="s">
        <v>130</v>
      </c>
      <c r="K249" s="14">
        <v>0</v>
      </c>
      <c r="L249" s="14">
        <v>-2.8953098351166502</v>
      </c>
      <c r="M249" s="14" t="s">
        <v>130</v>
      </c>
    </row>
    <row r="250" spans="1:16">
      <c r="A250" s="14" t="s">
        <v>377</v>
      </c>
      <c r="B250" s="14">
        <v>25.26</v>
      </c>
      <c r="C250" s="14">
        <v>7.77</v>
      </c>
      <c r="D250" s="14">
        <v>1.18</v>
      </c>
      <c r="E250" s="14">
        <v>0</v>
      </c>
      <c r="F250" s="14">
        <v>4.32361332378672</v>
      </c>
      <c r="G250" s="14" t="s">
        <v>132</v>
      </c>
      <c r="H250" s="17">
        <v>5.0868198542275398E-12</v>
      </c>
      <c r="I250" s="14">
        <v>2.7279647137987202</v>
      </c>
      <c r="J250" s="14" t="s">
        <v>132</v>
      </c>
      <c r="K250" s="17">
        <v>4.2890605511658497E-8</v>
      </c>
      <c r="L250" s="14">
        <v>1.5963810643288401</v>
      </c>
      <c r="M250" s="14" t="s">
        <v>132</v>
      </c>
    </row>
    <row r="251" spans="1:16">
      <c r="A251" s="14" t="s">
        <v>378</v>
      </c>
      <c r="B251" s="14">
        <v>4.32</v>
      </c>
      <c r="C251" s="14">
        <v>10.97</v>
      </c>
      <c r="D251" s="14">
        <v>28.61</v>
      </c>
      <c r="E251" s="17">
        <v>6.7716943163986798E-12</v>
      </c>
      <c r="F251" s="14">
        <v>-2.68243393450537</v>
      </c>
      <c r="G251" s="14" t="s">
        <v>130</v>
      </c>
      <c r="H251" s="14">
        <v>2.21944213120162E-4</v>
      </c>
      <c r="I251" s="14">
        <v>-1.2943344189170001</v>
      </c>
      <c r="J251" s="14" t="s">
        <v>130</v>
      </c>
      <c r="K251" s="14">
        <v>1.4352948972170499E-3</v>
      </c>
      <c r="L251" s="14">
        <v>-1.3910695169534599</v>
      </c>
      <c r="M251" s="14" t="s">
        <v>130</v>
      </c>
    </row>
    <row r="252" spans="1:16">
      <c r="A252" s="14" t="s">
        <v>379</v>
      </c>
      <c r="B252" s="14">
        <v>31.68</v>
      </c>
      <c r="C252" s="14">
        <v>6.38</v>
      </c>
      <c r="D252" s="14">
        <v>2.75</v>
      </c>
      <c r="E252" s="14">
        <v>0</v>
      </c>
      <c r="F252" s="14">
        <v>3.4810691803729701</v>
      </c>
      <c r="G252" s="14" t="s">
        <v>132</v>
      </c>
      <c r="H252" s="14">
        <v>3.7962930628224799E-3</v>
      </c>
      <c r="I252" s="14">
        <v>1.3191951925194301</v>
      </c>
      <c r="J252" s="14" t="s">
        <v>132</v>
      </c>
      <c r="K252" s="17">
        <v>6.3282712403633899E-15</v>
      </c>
      <c r="L252" s="14">
        <v>2.1605584638599802</v>
      </c>
      <c r="M252" s="14" t="s">
        <v>132</v>
      </c>
    </row>
    <row r="253" spans="1:16">
      <c r="A253" s="14" t="s">
        <v>380</v>
      </c>
      <c r="B253" s="14">
        <v>9.4600000000000009</v>
      </c>
      <c r="C253" s="14">
        <v>4.24</v>
      </c>
      <c r="D253" s="14">
        <v>48.3</v>
      </c>
      <c r="E253" s="17">
        <v>6.6016081490261099E-12</v>
      </c>
      <c r="F253" s="14">
        <v>-2.3402540588033598</v>
      </c>
      <c r="G253" s="14" t="s">
        <v>130</v>
      </c>
      <c r="H253" s="14">
        <v>0</v>
      </c>
      <c r="I253" s="14">
        <v>-3.4160399998560602</v>
      </c>
      <c r="J253" s="14" t="s">
        <v>130</v>
      </c>
      <c r="K253" s="14">
        <v>5.2751905997627802E-3</v>
      </c>
      <c r="L253" s="14">
        <v>1.07290658288501</v>
      </c>
      <c r="M253" s="14" t="s">
        <v>132</v>
      </c>
      <c r="P253" s="18"/>
    </row>
    <row r="254" spans="1:16">
      <c r="A254" s="14" t="s">
        <v>381</v>
      </c>
      <c r="B254" s="14">
        <v>23.23</v>
      </c>
      <c r="C254" s="14">
        <v>4.0999999999999996</v>
      </c>
      <c r="D254" s="14">
        <v>0.22</v>
      </c>
      <c r="E254" s="17">
        <v>1.11022302462516E-16</v>
      </c>
      <c r="F254" s="14">
        <v>5.5848771443573604</v>
      </c>
      <c r="G254" s="14" t="s">
        <v>132</v>
      </c>
      <c r="H254" s="14">
        <v>8.3423429923674703E-3</v>
      </c>
      <c r="I254" s="14">
        <v>3.2597511139967801</v>
      </c>
      <c r="J254" s="14" t="s">
        <v>132</v>
      </c>
      <c r="K254" s="17">
        <v>3.6726060970160297E-8</v>
      </c>
      <c r="L254" s="14">
        <v>2.3555542015161799</v>
      </c>
      <c r="M254" s="14" t="s">
        <v>132</v>
      </c>
    </row>
    <row r="255" spans="1:16">
      <c r="A255" s="14" t="s">
        <v>382</v>
      </c>
      <c r="B255" s="14">
        <v>23.49</v>
      </c>
      <c r="C255" s="14">
        <v>63.51</v>
      </c>
      <c r="D255" s="14">
        <v>207.46</v>
      </c>
      <c r="E255" s="14">
        <v>0</v>
      </c>
      <c r="F255" s="14">
        <v>-3.1318208422209</v>
      </c>
      <c r="G255" s="14" t="s">
        <v>130</v>
      </c>
      <c r="H255" s="17">
        <v>4.2763673713253103E-9</v>
      </c>
      <c r="I255" s="14">
        <v>-1.63572605460462</v>
      </c>
      <c r="J255" s="14" t="s">
        <v>130</v>
      </c>
      <c r="K255" s="17">
        <v>2.7224328392749801E-6</v>
      </c>
      <c r="L255" s="14">
        <v>-1.4987638428383601</v>
      </c>
      <c r="M255" s="14" t="s">
        <v>130</v>
      </c>
    </row>
    <row r="256" spans="1:16">
      <c r="A256" s="14" t="s">
        <v>383</v>
      </c>
      <c r="B256" s="14">
        <v>34.14</v>
      </c>
      <c r="C256" s="14">
        <v>7.02</v>
      </c>
      <c r="D256" s="14">
        <v>1.96</v>
      </c>
      <c r="E256" s="14">
        <v>0</v>
      </c>
      <c r="F256" s="14">
        <v>4.0450793723991998</v>
      </c>
      <c r="G256" s="14" t="s">
        <v>132</v>
      </c>
      <c r="H256" s="14">
        <v>2.8832172595116801E-4</v>
      </c>
      <c r="I256" s="14">
        <v>1.8555050111083</v>
      </c>
      <c r="J256" s="14" t="s">
        <v>132</v>
      </c>
      <c r="K256" s="17">
        <v>2.7611246622427598E-13</v>
      </c>
      <c r="L256" s="14">
        <v>2.1900839791179001</v>
      </c>
      <c r="M256" s="14" t="s">
        <v>132</v>
      </c>
      <c r="P256" s="18"/>
    </row>
    <row r="257" spans="1:16">
      <c r="A257" s="14" t="s">
        <v>384</v>
      </c>
      <c r="B257" s="14">
        <v>6.76</v>
      </c>
      <c r="C257" s="14">
        <v>14.54</v>
      </c>
      <c r="D257" s="14">
        <v>65.31</v>
      </c>
      <c r="E257" s="14">
        <v>0</v>
      </c>
      <c r="F257" s="14">
        <v>-3.2480846060425099</v>
      </c>
      <c r="G257" s="14" t="s">
        <v>130</v>
      </c>
      <c r="H257" s="17">
        <v>5.1070259132757201E-15</v>
      </c>
      <c r="I257" s="14">
        <v>-2.0881864348844199</v>
      </c>
      <c r="J257" s="14" t="s">
        <v>130</v>
      </c>
      <c r="K257" s="14">
        <v>1.3939106243379101E-3</v>
      </c>
      <c r="L257" s="14">
        <v>-1.1625942990670599</v>
      </c>
      <c r="M257" s="14" t="s">
        <v>130</v>
      </c>
    </row>
    <row r="258" spans="1:16">
      <c r="A258" s="14" t="s">
        <v>385</v>
      </c>
      <c r="B258" s="14">
        <v>248.12</v>
      </c>
      <c r="C258" s="14">
        <v>15.78</v>
      </c>
      <c r="D258" s="14">
        <v>0.64</v>
      </c>
      <c r="E258" s="14">
        <v>0</v>
      </c>
      <c r="F258" s="14">
        <v>8.0990173836370207</v>
      </c>
      <c r="G258" s="14" t="s">
        <v>132</v>
      </c>
      <c r="H258" s="17">
        <v>8.3344442458610501E-13</v>
      </c>
      <c r="I258" s="14">
        <v>4.2370970524598102</v>
      </c>
      <c r="J258" s="14" t="s">
        <v>132</v>
      </c>
      <c r="K258" s="14">
        <v>0</v>
      </c>
      <c r="L258" s="14">
        <v>3.87754852261933</v>
      </c>
      <c r="M258" s="14" t="s">
        <v>132</v>
      </c>
      <c r="P258" s="18"/>
    </row>
    <row r="259" spans="1:16">
      <c r="A259" s="14" t="s">
        <v>386</v>
      </c>
      <c r="B259" s="14">
        <v>0</v>
      </c>
      <c r="C259" s="14">
        <v>2.52</v>
      </c>
      <c r="D259" s="14">
        <v>12.44</v>
      </c>
      <c r="E259" s="14">
        <v>0</v>
      </c>
      <c r="F259" s="14">
        <v>-6.8966081911813903</v>
      </c>
      <c r="G259" s="14" t="s">
        <v>130</v>
      </c>
      <c r="H259" s="17">
        <v>1.6860521090400499E-8</v>
      </c>
      <c r="I259" s="14">
        <v>-2.1835285248784002</v>
      </c>
      <c r="J259" s="14" t="s">
        <v>130</v>
      </c>
      <c r="K259" s="17">
        <v>6.0006787006017195E-7</v>
      </c>
      <c r="L259" s="14">
        <v>-4.7290148266768899</v>
      </c>
      <c r="M259" s="14" t="s">
        <v>130</v>
      </c>
    </row>
    <row r="260" spans="1:16">
      <c r="A260" s="14" t="s">
        <v>387</v>
      </c>
      <c r="B260" s="14">
        <v>88.62</v>
      </c>
      <c r="C260" s="14">
        <v>15.31</v>
      </c>
      <c r="D260" s="14">
        <v>2.9</v>
      </c>
      <c r="E260" s="14">
        <v>0</v>
      </c>
      <c r="F260" s="14">
        <v>4.89630566350995</v>
      </c>
      <c r="G260" s="14" t="s">
        <v>132</v>
      </c>
      <c r="H260" s="17">
        <v>5.5044857560915302E-13</v>
      </c>
      <c r="I260" s="14">
        <v>2.42252782152927</v>
      </c>
      <c r="J260" s="14" t="s">
        <v>132</v>
      </c>
      <c r="K260" s="14">
        <v>0</v>
      </c>
      <c r="L260" s="14">
        <v>2.4729210306053702</v>
      </c>
      <c r="M260" s="14" t="s">
        <v>132</v>
      </c>
    </row>
    <row r="261" spans="1:16">
      <c r="A261" s="14" t="s">
        <v>388</v>
      </c>
      <c r="B261" s="14">
        <v>0.24</v>
      </c>
      <c r="C261" s="14">
        <v>38</v>
      </c>
      <c r="D261" s="14">
        <v>6.62</v>
      </c>
      <c r="E261" s="17">
        <v>1.5133460706806499E-8</v>
      </c>
      <c r="F261" s="14">
        <v>-4.0907906272544903</v>
      </c>
      <c r="G261" s="14" t="s">
        <v>130</v>
      </c>
      <c r="H261" s="17">
        <v>6.6613381477509402E-16</v>
      </c>
      <c r="I261" s="14">
        <v>2.5669866522529601</v>
      </c>
      <c r="J261" s="14" t="s">
        <v>132</v>
      </c>
      <c r="K261" s="14">
        <v>0</v>
      </c>
      <c r="L261" s="14">
        <v>-6.6637101095405802</v>
      </c>
      <c r="M261" s="14" t="s">
        <v>130</v>
      </c>
    </row>
    <row r="262" spans="1:16">
      <c r="A262" s="14" t="s">
        <v>389</v>
      </c>
      <c r="B262" s="14">
        <v>146.32</v>
      </c>
      <c r="C262" s="14">
        <v>962.19</v>
      </c>
      <c r="D262" s="14">
        <v>3319.37</v>
      </c>
      <c r="E262" s="14">
        <v>0</v>
      </c>
      <c r="F262" s="14">
        <v>-4.4979299756223696</v>
      </c>
      <c r="G262" s="14" t="s">
        <v>130</v>
      </c>
      <c r="H262" s="17">
        <v>9.8367647360930706E-11</v>
      </c>
      <c r="I262" s="14">
        <v>-1.7108457128222301</v>
      </c>
      <c r="J262" s="14" t="s">
        <v>130</v>
      </c>
      <c r="K262" s="14">
        <v>0</v>
      </c>
      <c r="L262" s="14">
        <v>-2.7894716127777102</v>
      </c>
      <c r="M262" s="14" t="s">
        <v>130</v>
      </c>
    </row>
    <row r="263" spans="1:16">
      <c r="A263" s="14" t="s">
        <v>390</v>
      </c>
      <c r="B263" s="14">
        <v>296.72000000000003</v>
      </c>
      <c r="C263" s="14">
        <v>2.35</v>
      </c>
      <c r="D263" s="14">
        <v>0.69</v>
      </c>
      <c r="E263" s="14">
        <v>0</v>
      </c>
      <c r="F263" s="14">
        <v>8.6610521302780796</v>
      </c>
      <c r="G263" s="14" t="s">
        <v>132</v>
      </c>
      <c r="H263" s="14">
        <v>8.1733370598175998E-3</v>
      </c>
      <c r="I263" s="14">
        <v>1.73624608984724</v>
      </c>
      <c r="J263" s="14" t="s">
        <v>132</v>
      </c>
      <c r="K263" s="14">
        <v>0</v>
      </c>
      <c r="L263" s="14">
        <v>6.9261685034335798</v>
      </c>
      <c r="M263" s="14" t="s">
        <v>132</v>
      </c>
      <c r="P263" s="18"/>
    </row>
    <row r="264" spans="1:16">
      <c r="A264" s="14" t="s">
        <v>391</v>
      </c>
      <c r="B264" s="14">
        <v>3.59</v>
      </c>
      <c r="C264" s="14">
        <v>10.88</v>
      </c>
      <c r="D264" s="14">
        <v>23.9</v>
      </c>
      <c r="E264" s="17">
        <v>1.9895196601282801E-12</v>
      </c>
      <c r="F264" s="14">
        <v>-2.6776940921283101</v>
      </c>
      <c r="G264" s="14" t="s">
        <v>130</v>
      </c>
      <c r="H264" s="14">
        <v>7.9369683268039094E-3</v>
      </c>
      <c r="I264" s="14">
        <v>-1.03723772192686</v>
      </c>
      <c r="J264" s="14" t="s">
        <v>130</v>
      </c>
      <c r="K264" s="17">
        <v>5.2963033496666901E-6</v>
      </c>
      <c r="L264" s="14">
        <v>-1.6432578177728601</v>
      </c>
      <c r="M264" s="14" t="s">
        <v>130</v>
      </c>
    </row>
    <row r="265" spans="1:16">
      <c r="A265" s="14" t="s">
        <v>392</v>
      </c>
      <c r="B265" s="14">
        <v>3.3</v>
      </c>
      <c r="C265" s="14">
        <v>40.229999999999997</v>
      </c>
      <c r="D265" s="14">
        <v>18.78</v>
      </c>
      <c r="E265" s="17">
        <v>3.3854408165723302E-10</v>
      </c>
      <c r="F265" s="14">
        <v>-2.41324980541695</v>
      </c>
      <c r="G265" s="14" t="s">
        <v>130</v>
      </c>
      <c r="H265" s="17">
        <v>8.6634929681750404E-5</v>
      </c>
      <c r="I265" s="14">
        <v>1.21693851890246</v>
      </c>
      <c r="J265" s="14" t="s">
        <v>132</v>
      </c>
      <c r="K265" s="14">
        <v>0</v>
      </c>
      <c r="L265" s="14">
        <v>-3.6326505644412501</v>
      </c>
      <c r="M265" s="14" t="s">
        <v>130</v>
      </c>
      <c r="P265" s="18"/>
    </row>
    <row r="266" spans="1:16">
      <c r="A266" s="14" t="s">
        <v>393</v>
      </c>
      <c r="B266" s="14">
        <v>274.24</v>
      </c>
      <c r="C266" s="14">
        <v>96.83</v>
      </c>
      <c r="D266" s="14">
        <v>32.26</v>
      </c>
      <c r="E266" s="14">
        <v>0</v>
      </c>
      <c r="F266" s="14">
        <v>3.11767879293448</v>
      </c>
      <c r="G266" s="14" t="s">
        <v>132</v>
      </c>
      <c r="H266" s="17">
        <v>2.3907853474725E-10</v>
      </c>
      <c r="I266" s="14">
        <v>1.6678725901122999</v>
      </c>
      <c r="J266" s="14" t="s">
        <v>132</v>
      </c>
      <c r="K266" s="17">
        <v>4.1654787064082701E-8</v>
      </c>
      <c r="L266" s="14">
        <v>1.44753696422474</v>
      </c>
      <c r="M266" s="14" t="s">
        <v>132</v>
      </c>
    </row>
    <row r="267" spans="1:16">
      <c r="A267" s="14" t="s">
        <v>394</v>
      </c>
      <c r="B267" s="14">
        <v>1.4</v>
      </c>
      <c r="C267" s="14">
        <v>8.32</v>
      </c>
      <c r="D267" s="14">
        <v>23.46</v>
      </c>
      <c r="E267" s="14">
        <v>0</v>
      </c>
      <c r="F267" s="14">
        <v>-4.0061810150483197</v>
      </c>
      <c r="G267" s="14" t="s">
        <v>130</v>
      </c>
      <c r="H267" s="17">
        <v>3.8839512467303499E-6</v>
      </c>
      <c r="I267" s="14">
        <v>-1.41056498800631</v>
      </c>
      <c r="J267" s="14" t="s">
        <v>130</v>
      </c>
      <c r="K267" s="17">
        <v>9.5368157815300896E-14</v>
      </c>
      <c r="L267" s="14">
        <v>-2.5986456289964899</v>
      </c>
      <c r="M267" s="14" t="s">
        <v>130</v>
      </c>
      <c r="P267" s="18"/>
    </row>
    <row r="268" spans="1:16">
      <c r="A268" s="14" t="s">
        <v>395</v>
      </c>
      <c r="B268" s="14">
        <v>47.12</v>
      </c>
      <c r="C268" s="14">
        <v>14.4</v>
      </c>
      <c r="D268" s="14">
        <v>3.78</v>
      </c>
      <c r="E268" s="14">
        <v>0</v>
      </c>
      <c r="F268" s="14">
        <v>3.6975982857260101</v>
      </c>
      <c r="G268" s="14" t="s">
        <v>132</v>
      </c>
      <c r="H268" s="17">
        <v>2.9158978565035901E-9</v>
      </c>
      <c r="I268" s="14">
        <v>2.1084435258052201</v>
      </c>
      <c r="J268" s="14" t="s">
        <v>132</v>
      </c>
      <c r="K268" s="17">
        <v>1.8633968812409301E-8</v>
      </c>
      <c r="L268" s="14">
        <v>1.5882538201283001</v>
      </c>
      <c r="M268" s="14" t="s">
        <v>132</v>
      </c>
      <c r="P268" s="18"/>
    </row>
    <row r="269" spans="1:16">
      <c r="A269" s="14" t="s">
        <v>396</v>
      </c>
      <c r="B269" s="14">
        <v>45.39</v>
      </c>
      <c r="C269" s="14">
        <v>21.21</v>
      </c>
      <c r="D269" s="14">
        <v>3.82</v>
      </c>
      <c r="E269" s="14">
        <v>0</v>
      </c>
      <c r="F269" s="14">
        <v>3.5640491334470799</v>
      </c>
      <c r="G269" s="14" t="s">
        <v>132</v>
      </c>
      <c r="H269" s="14">
        <v>0</v>
      </c>
      <c r="I269" s="14">
        <v>2.5383631908946001</v>
      </c>
      <c r="J269" s="14" t="s">
        <v>132</v>
      </c>
      <c r="K269" s="14">
        <v>1.5468010757930799E-3</v>
      </c>
      <c r="L269" s="14">
        <v>1.02390610495999</v>
      </c>
      <c r="M269" s="14" t="s">
        <v>132</v>
      </c>
      <c r="P269" s="18"/>
    </row>
    <row r="270" spans="1:16">
      <c r="A270" s="14" t="s">
        <v>397</v>
      </c>
      <c r="B270" s="14">
        <v>9.57</v>
      </c>
      <c r="C270" s="14">
        <v>20.8</v>
      </c>
      <c r="D270" s="14">
        <v>50.02</v>
      </c>
      <c r="E270" s="17">
        <v>1.0601852729052999E-11</v>
      </c>
      <c r="F270" s="14">
        <v>-2.3697037137146602</v>
      </c>
      <c r="G270" s="14" t="s">
        <v>130</v>
      </c>
      <c r="H270" s="14">
        <v>1.5595058172523899E-4</v>
      </c>
      <c r="I270" s="14">
        <v>-1.1850249661126799</v>
      </c>
      <c r="J270" s="14" t="s">
        <v>130</v>
      </c>
      <c r="K270" s="14">
        <v>2.8597342081127002E-4</v>
      </c>
      <c r="L270" s="14">
        <v>-1.1872262763147601</v>
      </c>
      <c r="M270" s="14" t="s">
        <v>130</v>
      </c>
      <c r="P270" s="18"/>
    </row>
    <row r="271" spans="1:16">
      <c r="A271" s="14" t="s">
        <v>398</v>
      </c>
      <c r="B271" s="14">
        <v>3283.82</v>
      </c>
      <c r="C271" s="14">
        <v>1485.22</v>
      </c>
      <c r="D271" s="14">
        <v>216.53</v>
      </c>
      <c r="E271" s="14">
        <v>0</v>
      </c>
      <c r="F271" s="14">
        <v>3.9277590771820301</v>
      </c>
      <c r="G271" s="14" t="s">
        <v>132</v>
      </c>
      <c r="H271" s="14">
        <v>0</v>
      </c>
      <c r="I271" s="14">
        <v>2.8539645052673599</v>
      </c>
      <c r="J271" s="14" t="s">
        <v>132</v>
      </c>
      <c r="K271" s="14">
        <v>3.7420473994157501E-3</v>
      </c>
      <c r="L271" s="14">
        <v>1.07145047172163</v>
      </c>
      <c r="M271" s="14" t="s">
        <v>132</v>
      </c>
      <c r="P271" s="18"/>
    </row>
    <row r="272" spans="1:16">
      <c r="A272" s="14" t="s">
        <v>399</v>
      </c>
      <c r="B272" s="14">
        <v>2.86</v>
      </c>
      <c r="C272" s="14">
        <v>6.22</v>
      </c>
      <c r="D272" s="14">
        <v>0.67</v>
      </c>
      <c r="E272" s="14">
        <v>1.31301446830223E-3</v>
      </c>
      <c r="F272" s="14">
        <v>2.00113411258828</v>
      </c>
      <c r="G272" s="14" t="s">
        <v>132</v>
      </c>
      <c r="H272" s="17">
        <v>4.1522341120980899E-14</v>
      </c>
      <c r="I272" s="14">
        <v>3.1809028147943299</v>
      </c>
      <c r="J272" s="14" t="s">
        <v>132</v>
      </c>
      <c r="K272" s="14">
        <v>7.5696680137959903E-3</v>
      </c>
      <c r="L272" s="14">
        <v>-1.17763843106766</v>
      </c>
      <c r="M272" s="14" t="s">
        <v>130</v>
      </c>
    </row>
    <row r="273" spans="1:16">
      <c r="A273" s="14" t="s">
        <v>400</v>
      </c>
      <c r="B273" s="14">
        <v>1.1599999999999999</v>
      </c>
      <c r="C273" s="14">
        <v>4.0999999999999996</v>
      </c>
      <c r="D273" s="14">
        <v>12.9</v>
      </c>
      <c r="E273" s="17">
        <v>1.1413092693146599E-13</v>
      </c>
      <c r="F273" s="14">
        <v>-3.3746355757650099</v>
      </c>
      <c r="G273" s="14" t="s">
        <v>130</v>
      </c>
      <c r="H273" s="17">
        <v>4.4554395058016303E-5</v>
      </c>
      <c r="I273" s="14">
        <v>-1.5617968785868801</v>
      </c>
      <c r="J273" s="14" t="s">
        <v>130</v>
      </c>
      <c r="K273" s="14">
        <v>2.1144577192459E-3</v>
      </c>
      <c r="L273" s="14">
        <v>-1.8167624104956901</v>
      </c>
      <c r="M273" s="14" t="s">
        <v>130</v>
      </c>
    </row>
    <row r="274" spans="1:16">
      <c r="A274" s="14" t="s">
        <v>401</v>
      </c>
      <c r="B274" s="14">
        <v>27.16</v>
      </c>
      <c r="C274" s="14">
        <v>11.74</v>
      </c>
      <c r="D274" s="14">
        <v>4.95</v>
      </c>
      <c r="E274" s="17">
        <v>5.1378901133603002E-12</v>
      </c>
      <c r="F274" s="14">
        <v>2.40509434545439</v>
      </c>
      <c r="G274" s="14" t="s">
        <v>132</v>
      </c>
      <c r="H274" s="17">
        <v>3.0704093927691501E-5</v>
      </c>
      <c r="I274" s="14">
        <v>1.28594203984794</v>
      </c>
      <c r="J274" s="14" t="s">
        <v>132</v>
      </c>
      <c r="K274" s="14">
        <v>2.26287482348098E-4</v>
      </c>
      <c r="L274" s="14">
        <v>1.11699826055584</v>
      </c>
      <c r="M274" s="14" t="s">
        <v>132</v>
      </c>
      <c r="P274" s="18"/>
    </row>
    <row r="275" spans="1:16">
      <c r="A275" s="14" t="s">
        <v>402</v>
      </c>
      <c r="B275" s="14">
        <v>1.7</v>
      </c>
      <c r="C275" s="14">
        <v>76.459999999999994</v>
      </c>
      <c r="D275" s="14">
        <v>399.37</v>
      </c>
      <c r="E275" s="14">
        <v>0</v>
      </c>
      <c r="F275" s="14">
        <v>-7.6289807168164598</v>
      </c>
      <c r="G275" s="14" t="s">
        <v>130</v>
      </c>
      <c r="H275" s="14">
        <v>0</v>
      </c>
      <c r="I275" s="14">
        <v>-2.3134335979277898</v>
      </c>
      <c r="J275" s="14" t="s">
        <v>130</v>
      </c>
      <c r="K275" s="14">
        <v>0</v>
      </c>
      <c r="L275" s="14">
        <v>-5.3200167622916403</v>
      </c>
      <c r="M275" s="14" t="s">
        <v>130</v>
      </c>
      <c r="P275" s="18"/>
    </row>
    <row r="276" spans="1:16">
      <c r="A276" s="14" t="s">
        <v>403</v>
      </c>
      <c r="B276" s="14">
        <v>1.82</v>
      </c>
      <c r="C276" s="14">
        <v>0.22</v>
      </c>
      <c r="D276" s="14">
        <v>5.2</v>
      </c>
      <c r="E276" s="14">
        <v>2.7330752815541998E-3</v>
      </c>
      <c r="F276" s="14">
        <v>-1.47946366936425</v>
      </c>
      <c r="G276" s="14" t="s">
        <v>130</v>
      </c>
      <c r="H276" s="14">
        <v>0</v>
      </c>
      <c r="I276" s="14">
        <v>-4.2383523341496998</v>
      </c>
      <c r="J276" s="14" t="s">
        <v>130</v>
      </c>
      <c r="K276" s="17">
        <v>1.45756706196876E-5</v>
      </c>
      <c r="L276" s="14">
        <v>2.7485190188651401</v>
      </c>
      <c r="M276" s="14" t="s">
        <v>132</v>
      </c>
      <c r="P276" s="18"/>
    </row>
    <row r="277" spans="1:16">
      <c r="A277" s="14" t="s">
        <v>404</v>
      </c>
      <c r="B277" s="14">
        <v>0.34</v>
      </c>
      <c r="C277" s="14">
        <v>1.58</v>
      </c>
      <c r="D277" s="14">
        <v>4.63</v>
      </c>
      <c r="E277" s="17">
        <v>2.4424906541753401E-15</v>
      </c>
      <c r="F277" s="14">
        <v>-3.6280077376883502</v>
      </c>
      <c r="G277" s="14" t="s">
        <v>130</v>
      </c>
      <c r="H277" s="14">
        <v>1.3357681676417999E-4</v>
      </c>
      <c r="I277" s="14">
        <v>-1.4629019089112201</v>
      </c>
      <c r="J277" s="14" t="s">
        <v>130</v>
      </c>
      <c r="K277" s="17">
        <v>4.4392230144074701E-5</v>
      </c>
      <c r="L277" s="14">
        <v>-2.1690514181156901</v>
      </c>
      <c r="M277" s="14" t="s">
        <v>130</v>
      </c>
      <c r="P277" s="18"/>
    </row>
    <row r="278" spans="1:16">
      <c r="A278" s="14" t="s">
        <v>405</v>
      </c>
      <c r="B278" s="14">
        <v>54.82</v>
      </c>
      <c r="C278" s="14">
        <v>4.5199999999999996</v>
      </c>
      <c r="D278" s="14">
        <v>0.41</v>
      </c>
      <c r="E278" s="14">
        <v>0</v>
      </c>
      <c r="F278" s="14">
        <v>6.8693758634951498</v>
      </c>
      <c r="G278" s="14" t="s">
        <v>132</v>
      </c>
      <c r="H278" s="17">
        <v>1.0178036524699499E-8</v>
      </c>
      <c r="I278" s="14">
        <v>3.3790070130692902</v>
      </c>
      <c r="J278" s="14" t="s">
        <v>132</v>
      </c>
      <c r="K278" s="14">
        <v>0</v>
      </c>
      <c r="L278" s="14">
        <v>3.4997529064070099</v>
      </c>
      <c r="M278" s="14" t="s">
        <v>132</v>
      </c>
    </row>
    <row r="279" spans="1:16">
      <c r="A279" s="14" t="s">
        <v>406</v>
      </c>
      <c r="B279" s="14">
        <v>1567.45</v>
      </c>
      <c r="C279" s="14">
        <v>557.96</v>
      </c>
      <c r="D279" s="14">
        <v>150.19999999999999</v>
      </c>
      <c r="E279" s="14">
        <v>0</v>
      </c>
      <c r="F279" s="14">
        <v>3.3904429169805499</v>
      </c>
      <c r="G279" s="14" t="s">
        <v>132</v>
      </c>
      <c r="H279" s="17">
        <v>3.6637359812630197E-15</v>
      </c>
      <c r="I279" s="14">
        <v>1.9707712593052999</v>
      </c>
      <c r="J279" s="14" t="s">
        <v>132</v>
      </c>
      <c r="K279" s="17">
        <v>2.7078779973876998E-7</v>
      </c>
      <c r="L279" s="14">
        <v>1.4173243524228401</v>
      </c>
      <c r="M279" s="14" t="s">
        <v>132</v>
      </c>
    </row>
    <row r="280" spans="1:16">
      <c r="A280" s="14" t="s">
        <v>407</v>
      </c>
      <c r="B280" s="14">
        <v>27.77</v>
      </c>
      <c r="C280" s="14">
        <v>9.5500000000000007</v>
      </c>
      <c r="D280" s="14">
        <v>142.30000000000001</v>
      </c>
      <c r="E280" s="17">
        <v>2.5176527529424699E-12</v>
      </c>
      <c r="F280" s="14">
        <v>-2.3481235473675399</v>
      </c>
      <c r="G280" s="14" t="s">
        <v>130</v>
      </c>
      <c r="H280" s="14">
        <v>0</v>
      </c>
      <c r="I280" s="14">
        <v>-3.8116123771639101</v>
      </c>
      <c r="J280" s="14" t="s">
        <v>130</v>
      </c>
      <c r="K280" s="17">
        <v>4.4274624533269199E-7</v>
      </c>
      <c r="L280" s="14">
        <v>1.46079936869944</v>
      </c>
      <c r="M280" s="14" t="s">
        <v>132</v>
      </c>
    </row>
    <row r="281" spans="1:16">
      <c r="A281" s="14" t="s">
        <v>408</v>
      </c>
      <c r="B281" s="14">
        <v>6.38</v>
      </c>
      <c r="C281" s="14">
        <v>2.1</v>
      </c>
      <c r="D281" s="14">
        <v>34.06</v>
      </c>
      <c r="E281" s="17">
        <v>5.6728732822364197E-11</v>
      </c>
      <c r="F281" s="14">
        <v>-2.3844524978775401</v>
      </c>
      <c r="G281" s="14" t="s">
        <v>130</v>
      </c>
      <c r="H281" s="14">
        <v>0</v>
      </c>
      <c r="I281" s="14">
        <v>-3.8913854210353702</v>
      </c>
      <c r="J281" s="14" t="s">
        <v>130</v>
      </c>
      <c r="K281" s="14">
        <v>2.2888795355515698E-3</v>
      </c>
      <c r="L281" s="14">
        <v>1.50260122139612</v>
      </c>
      <c r="M281" s="14" t="s">
        <v>132</v>
      </c>
    </row>
    <row r="282" spans="1:16">
      <c r="A282" s="14" t="s">
        <v>409</v>
      </c>
      <c r="B282" s="14">
        <v>577.98</v>
      </c>
      <c r="C282" s="14">
        <v>252.78</v>
      </c>
      <c r="D282" s="14">
        <v>114.09</v>
      </c>
      <c r="E282" s="17">
        <v>2.4440849344387102E-10</v>
      </c>
      <c r="F282" s="14">
        <v>2.20759725457494</v>
      </c>
      <c r="G282" s="14" t="s">
        <v>132</v>
      </c>
      <c r="H282" s="14">
        <v>3.5595001932819899E-4</v>
      </c>
      <c r="I282" s="14">
        <v>1.13637386312056</v>
      </c>
      <c r="J282" s="14" t="s">
        <v>132</v>
      </c>
      <c r="K282" s="14">
        <v>1.63858595940003E-3</v>
      </c>
      <c r="L282" s="14">
        <v>1.06886744757442</v>
      </c>
      <c r="M282" s="14" t="s">
        <v>132</v>
      </c>
      <c r="P282" s="18"/>
    </row>
    <row r="283" spans="1:16">
      <c r="A283" s="14" t="s">
        <v>410</v>
      </c>
      <c r="B283" s="14">
        <v>21.53</v>
      </c>
      <c r="C283" s="14">
        <v>3.07</v>
      </c>
      <c r="D283" s="14">
        <v>1.29</v>
      </c>
      <c r="E283" s="14">
        <v>0</v>
      </c>
      <c r="F283" s="14">
        <v>4.3715614969612302</v>
      </c>
      <c r="G283" s="14" t="s">
        <v>132</v>
      </c>
      <c r="H283" s="14">
        <v>5.6978013735794501E-3</v>
      </c>
      <c r="I283" s="14">
        <v>1.5148808766897699</v>
      </c>
      <c r="J283" s="14" t="s">
        <v>132</v>
      </c>
      <c r="K283" s="14">
        <v>0</v>
      </c>
      <c r="L283" s="14">
        <v>2.8563957980062802</v>
      </c>
      <c r="M283" s="14" t="s">
        <v>132</v>
      </c>
    </row>
    <row r="284" spans="1:16">
      <c r="A284" s="14" t="s">
        <v>411</v>
      </c>
      <c r="B284" s="14">
        <v>17.690000000000001</v>
      </c>
      <c r="C284" s="14">
        <v>66.209999999999994</v>
      </c>
      <c r="D284" s="14">
        <v>249.68</v>
      </c>
      <c r="E284" s="14">
        <v>0</v>
      </c>
      <c r="F284" s="14">
        <v>-3.8027603056250299</v>
      </c>
      <c r="G284" s="14" t="s">
        <v>130</v>
      </c>
      <c r="H284" s="17">
        <v>3.9624969971896502E-12</v>
      </c>
      <c r="I284" s="14">
        <v>-1.84086537970954</v>
      </c>
      <c r="J284" s="14" t="s">
        <v>130</v>
      </c>
      <c r="K284" s="17">
        <v>1.6480150577535801E-11</v>
      </c>
      <c r="L284" s="14">
        <v>-1.9645467479544201</v>
      </c>
      <c r="M284" s="14" t="s">
        <v>130</v>
      </c>
      <c r="P284" s="18"/>
    </row>
    <row r="285" spans="1:16">
      <c r="A285" s="14" t="s">
        <v>412</v>
      </c>
      <c r="B285" s="14">
        <v>0.22</v>
      </c>
      <c r="C285" s="14">
        <v>4.33</v>
      </c>
      <c r="D285" s="14">
        <v>12.02</v>
      </c>
      <c r="E285" s="14">
        <v>0</v>
      </c>
      <c r="F285" s="14">
        <v>-5.52716335163392</v>
      </c>
      <c r="G285" s="14" t="s">
        <v>130</v>
      </c>
      <c r="H285" s="17">
        <v>2.09305635503476E-5</v>
      </c>
      <c r="I285" s="14">
        <v>-1.38176980224006</v>
      </c>
      <c r="J285" s="14" t="s">
        <v>130</v>
      </c>
      <c r="K285" s="14">
        <v>0</v>
      </c>
      <c r="L285" s="14">
        <v>-4.1499423369166299</v>
      </c>
      <c r="M285" s="14" t="s">
        <v>130</v>
      </c>
    </row>
    <row r="286" spans="1:16">
      <c r="A286" s="14" t="s">
        <v>413</v>
      </c>
      <c r="B286" s="14">
        <v>40.229999999999997</v>
      </c>
      <c r="C286" s="14">
        <v>9.18</v>
      </c>
      <c r="D286" s="14">
        <v>0.37</v>
      </c>
      <c r="E286" s="17">
        <v>1.11022302462516E-16</v>
      </c>
      <c r="F286" s="14">
        <v>5.6094686646374496</v>
      </c>
      <c r="G286" s="14" t="s">
        <v>132</v>
      </c>
      <c r="H286" s="14">
        <v>2.9458579303665001E-4</v>
      </c>
      <c r="I286" s="14">
        <v>3.6360361438561202</v>
      </c>
      <c r="J286" s="14" t="s">
        <v>132</v>
      </c>
      <c r="K286" s="17">
        <v>1.9586015325145901E-6</v>
      </c>
      <c r="L286" s="14">
        <v>2.0045361257638201</v>
      </c>
      <c r="M286" s="14" t="s">
        <v>132</v>
      </c>
      <c r="P286" s="18"/>
    </row>
    <row r="287" spans="1:16">
      <c r="A287" s="14" t="s">
        <v>414</v>
      </c>
      <c r="B287" s="14">
        <v>41.05</v>
      </c>
      <c r="C287" s="14">
        <v>6.36</v>
      </c>
      <c r="D287" s="14">
        <v>0.93</v>
      </c>
      <c r="E287" s="14">
        <v>0</v>
      </c>
      <c r="F287" s="14">
        <v>5.3119121390318202</v>
      </c>
      <c r="G287" s="14" t="s">
        <v>132</v>
      </c>
      <c r="H287" s="17">
        <v>1.9584410138051601E-7</v>
      </c>
      <c r="I287" s="14">
        <v>2.7181444002020299</v>
      </c>
      <c r="J287" s="14" t="s">
        <v>132</v>
      </c>
      <c r="K287" s="14">
        <v>0</v>
      </c>
      <c r="L287" s="14">
        <v>2.59757658151196</v>
      </c>
      <c r="M287" s="14" t="s">
        <v>132</v>
      </c>
      <c r="P287" s="18"/>
    </row>
    <row r="288" spans="1:16">
      <c r="A288" s="14" t="s">
        <v>415</v>
      </c>
      <c r="B288" s="14">
        <v>17.12</v>
      </c>
      <c r="C288" s="14">
        <v>5.19</v>
      </c>
      <c r="D288" s="14">
        <v>56.98</v>
      </c>
      <c r="E288" s="17">
        <v>2.5792412930991702E-6</v>
      </c>
      <c r="F288" s="14">
        <v>-1.72230307007464</v>
      </c>
      <c r="G288" s="14" t="s">
        <v>130</v>
      </c>
      <c r="H288" s="14">
        <v>0</v>
      </c>
      <c r="I288" s="14">
        <v>-3.3593417146261202</v>
      </c>
      <c r="J288" s="14" t="s">
        <v>130</v>
      </c>
      <c r="K288" s="17">
        <v>3.6508807388368999E-7</v>
      </c>
      <c r="L288" s="14">
        <v>1.63398003963858</v>
      </c>
      <c r="M288" s="14" t="s">
        <v>132</v>
      </c>
    </row>
    <row r="289" spans="1:16">
      <c r="A289" s="14" t="s">
        <v>416</v>
      </c>
      <c r="B289" s="14">
        <v>5.09</v>
      </c>
      <c r="C289" s="14">
        <v>22.8</v>
      </c>
      <c r="D289" s="14">
        <v>68.69</v>
      </c>
      <c r="E289" s="14">
        <v>0</v>
      </c>
      <c r="F289" s="14">
        <v>-3.7311045450493499</v>
      </c>
      <c r="G289" s="14" t="s">
        <v>130</v>
      </c>
      <c r="H289" s="17">
        <v>3.1244993703438701E-8</v>
      </c>
      <c r="I289" s="14">
        <v>-1.51003231653116</v>
      </c>
      <c r="J289" s="14" t="s">
        <v>130</v>
      </c>
      <c r="K289" s="17">
        <v>2.2204460492503101E-16</v>
      </c>
      <c r="L289" s="14">
        <v>-2.2236309098221199</v>
      </c>
      <c r="M289" s="14" t="s">
        <v>130</v>
      </c>
    </row>
    <row r="290" spans="1:16">
      <c r="A290" s="14" t="s">
        <v>417</v>
      </c>
      <c r="B290" s="14">
        <v>3.51</v>
      </c>
      <c r="C290" s="14">
        <v>9.81</v>
      </c>
      <c r="D290" s="14">
        <v>21.72</v>
      </c>
      <c r="E290" s="17">
        <v>9.4004803941061303E-12</v>
      </c>
      <c r="F290" s="14">
        <v>-2.5965483598977399</v>
      </c>
      <c r="G290" s="14" t="s">
        <v>130</v>
      </c>
      <c r="H290" s="14">
        <v>5.63787173234165E-3</v>
      </c>
      <c r="I290" s="14">
        <v>-1.0629503581629001</v>
      </c>
      <c r="J290" s="14" t="s">
        <v>130</v>
      </c>
      <c r="K290" s="17">
        <v>3.45679250014497E-5</v>
      </c>
      <c r="L290" s="14">
        <v>-1.5363995575185001</v>
      </c>
      <c r="M290" s="14" t="s">
        <v>130</v>
      </c>
    </row>
    <row r="291" spans="1:16">
      <c r="A291" s="14" t="s">
        <v>418</v>
      </c>
      <c r="B291" s="14">
        <v>0.74</v>
      </c>
      <c r="C291" s="14">
        <v>4.84</v>
      </c>
      <c r="D291" s="14">
        <v>38.659999999999997</v>
      </c>
      <c r="E291" s="14">
        <v>0</v>
      </c>
      <c r="F291" s="14">
        <v>-5.4645596095407996</v>
      </c>
      <c r="G291" s="14" t="s">
        <v>130</v>
      </c>
      <c r="H291" s="14">
        <v>0</v>
      </c>
      <c r="I291" s="14">
        <v>-2.8902235209314</v>
      </c>
      <c r="J291" s="14" t="s">
        <v>130</v>
      </c>
      <c r="K291" s="17">
        <v>5.9859429291542199E-5</v>
      </c>
      <c r="L291" s="14">
        <v>-2.5797633601391698</v>
      </c>
      <c r="M291" s="14" t="s">
        <v>130</v>
      </c>
    </row>
    <row r="292" spans="1:16">
      <c r="A292" s="14" t="s">
        <v>419</v>
      </c>
      <c r="B292" s="14">
        <v>1.39</v>
      </c>
      <c r="C292" s="14">
        <v>4.41</v>
      </c>
      <c r="D292" s="14">
        <v>16.399999999999999</v>
      </c>
      <c r="E292" s="14">
        <v>0</v>
      </c>
      <c r="F292" s="14">
        <v>-3.4848759162123399</v>
      </c>
      <c r="G292" s="14" t="s">
        <v>130</v>
      </c>
      <c r="H292" s="17">
        <v>2.3913396374197799E-8</v>
      </c>
      <c r="I292" s="14">
        <v>-1.79986765002769</v>
      </c>
      <c r="J292" s="14" t="s">
        <v>130</v>
      </c>
      <c r="K292" s="14">
        <v>4.8204683643693298E-4</v>
      </c>
      <c r="L292" s="14">
        <v>-1.68845103303919</v>
      </c>
      <c r="M292" s="14" t="s">
        <v>130</v>
      </c>
      <c r="P292" s="18"/>
    </row>
    <row r="293" spans="1:16">
      <c r="A293" s="14" t="s">
        <v>420</v>
      </c>
      <c r="B293" s="14">
        <v>40.82</v>
      </c>
      <c r="C293" s="14">
        <v>10.02</v>
      </c>
      <c r="D293" s="14">
        <v>7.0000000000000007E-2</v>
      </c>
      <c r="E293" s="14">
        <v>0</v>
      </c>
      <c r="F293" s="14">
        <v>8.0744091022409492</v>
      </c>
      <c r="G293" s="14" t="s">
        <v>132</v>
      </c>
      <c r="H293" s="14">
        <v>0</v>
      </c>
      <c r="I293" s="14">
        <v>6.1773535834972799</v>
      </c>
      <c r="J293" s="14" t="s">
        <v>132</v>
      </c>
      <c r="K293" s="17">
        <v>2.1112001036272001E-12</v>
      </c>
      <c r="L293" s="14">
        <v>1.9301437650034601</v>
      </c>
      <c r="M293" s="14" t="s">
        <v>132</v>
      </c>
    </row>
    <row r="294" spans="1:16">
      <c r="A294" s="14" t="s">
        <v>421</v>
      </c>
      <c r="B294" s="14">
        <v>22.91</v>
      </c>
      <c r="C294" s="14">
        <v>1.78</v>
      </c>
      <c r="D294" s="14">
        <v>0</v>
      </c>
      <c r="E294" s="14">
        <v>0</v>
      </c>
      <c r="F294" s="14">
        <v>7.3791439625809403</v>
      </c>
      <c r="G294" s="14" t="s">
        <v>132</v>
      </c>
      <c r="H294" s="14">
        <v>6.5199076669555404E-3</v>
      </c>
      <c r="I294" s="14">
        <v>3.9167119086317101</v>
      </c>
      <c r="J294" s="14" t="s">
        <v>132</v>
      </c>
      <c r="K294" s="14">
        <v>0</v>
      </c>
      <c r="L294" s="14">
        <v>3.5223190321389302</v>
      </c>
      <c r="M294" s="14" t="s">
        <v>132</v>
      </c>
    </row>
    <row r="295" spans="1:16">
      <c r="A295" s="14" t="s">
        <v>422</v>
      </c>
      <c r="B295" s="14">
        <v>21.85</v>
      </c>
      <c r="C295" s="14">
        <v>5.27</v>
      </c>
      <c r="D295" s="14">
        <v>0.66</v>
      </c>
      <c r="E295" s="14">
        <v>0</v>
      </c>
      <c r="F295" s="14">
        <v>4.8281839353128699</v>
      </c>
      <c r="G295" s="14" t="s">
        <v>132</v>
      </c>
      <c r="H295" s="17">
        <v>8.2207698970382402E-7</v>
      </c>
      <c r="I295" s="14">
        <v>2.8780889024755401</v>
      </c>
      <c r="J295" s="14" t="s">
        <v>132</v>
      </c>
      <c r="K295" s="17">
        <v>2.2153304746197498E-9</v>
      </c>
      <c r="L295" s="14">
        <v>1.95626566126</v>
      </c>
      <c r="M295" s="14" t="s">
        <v>132</v>
      </c>
      <c r="P295" s="18"/>
    </row>
    <row r="296" spans="1:16">
      <c r="A296" s="14" t="s">
        <v>423</v>
      </c>
      <c r="B296" s="14">
        <v>1.49</v>
      </c>
      <c r="C296" s="14">
        <v>11.87</v>
      </c>
      <c r="D296" s="14">
        <v>26.1</v>
      </c>
      <c r="E296" s="14">
        <v>0</v>
      </c>
      <c r="F296" s="14">
        <v>-3.9274298841722599</v>
      </c>
      <c r="G296" s="14" t="s">
        <v>130</v>
      </c>
      <c r="H296" s="14">
        <v>3.1916150795691101E-3</v>
      </c>
      <c r="I296" s="14">
        <v>-1.08863097165915</v>
      </c>
      <c r="J296" s="14" t="s">
        <v>130</v>
      </c>
      <c r="K296" s="17">
        <v>1.04360964314765E-14</v>
      </c>
      <c r="L296" s="14">
        <v>-2.8419567120573901</v>
      </c>
      <c r="M296" s="14" t="s">
        <v>130</v>
      </c>
    </row>
    <row r="297" spans="1:16">
      <c r="A297" s="14" t="s">
        <v>424</v>
      </c>
      <c r="B297" s="14">
        <v>2.31</v>
      </c>
      <c r="C297" s="14">
        <v>41.82</v>
      </c>
      <c r="D297" s="14">
        <v>8.98</v>
      </c>
      <c r="E297" s="17">
        <v>1.8990220374659499E-5</v>
      </c>
      <c r="F297" s="14">
        <v>-1.92487902378249</v>
      </c>
      <c r="G297" s="14" t="s">
        <v>130</v>
      </c>
      <c r="H297" s="17">
        <v>1.11022302462516E-16</v>
      </c>
      <c r="I297" s="14">
        <v>2.2940389737720501</v>
      </c>
      <c r="J297" s="14" t="s">
        <v>132</v>
      </c>
      <c r="K297" s="14">
        <v>0</v>
      </c>
      <c r="L297" s="14">
        <v>-4.2212227529313697</v>
      </c>
      <c r="M297" s="14" t="s">
        <v>130</v>
      </c>
    </row>
    <row r="298" spans="1:16">
      <c r="A298" s="14" t="s">
        <v>425</v>
      </c>
      <c r="B298" s="14">
        <v>36.18</v>
      </c>
      <c r="C298" s="14">
        <v>0.51</v>
      </c>
      <c r="D298" s="14">
        <v>4.08</v>
      </c>
      <c r="E298" s="14">
        <v>0</v>
      </c>
      <c r="F298" s="14">
        <v>3.1323511204433201</v>
      </c>
      <c r="G298" s="14" t="s">
        <v>132</v>
      </c>
      <c r="H298" s="17">
        <v>1.41550266519186E-6</v>
      </c>
      <c r="I298" s="14">
        <v>-2.7423366147285</v>
      </c>
      <c r="J298" s="14" t="s">
        <v>130</v>
      </c>
      <c r="K298" s="14">
        <v>0</v>
      </c>
      <c r="L298" s="14">
        <v>5.8670772427427904</v>
      </c>
      <c r="M298" s="14" t="s">
        <v>132</v>
      </c>
    </row>
    <row r="299" spans="1:16">
      <c r="A299" s="14" t="s">
        <v>426</v>
      </c>
      <c r="B299" s="14">
        <v>27.46</v>
      </c>
      <c r="C299" s="14">
        <v>11.61</v>
      </c>
      <c r="D299" s="14">
        <v>2.64</v>
      </c>
      <c r="E299" s="14">
        <v>0</v>
      </c>
      <c r="F299" s="14">
        <v>3.3555386942571199</v>
      </c>
      <c r="G299" s="14" t="s">
        <v>132</v>
      </c>
      <c r="H299" s="17">
        <v>8.7080231914171704E-11</v>
      </c>
      <c r="I299" s="14">
        <v>2.1902191440482999</v>
      </c>
      <c r="J299" s="14" t="s">
        <v>132</v>
      </c>
      <c r="K299" s="14">
        <v>2.4111005886306999E-4</v>
      </c>
      <c r="L299" s="14">
        <v>1.1642487520498099</v>
      </c>
      <c r="M299" s="14" t="s">
        <v>132</v>
      </c>
    </row>
    <row r="300" spans="1:16">
      <c r="A300" s="14" t="s">
        <v>427</v>
      </c>
      <c r="B300" s="14">
        <v>593.69000000000005</v>
      </c>
      <c r="C300" s="14">
        <v>60.87</v>
      </c>
      <c r="D300" s="14">
        <v>13.49</v>
      </c>
      <c r="E300" s="14">
        <v>0</v>
      </c>
      <c r="F300" s="14">
        <v>5.4575951907480897</v>
      </c>
      <c r="G300" s="14" t="s">
        <v>132</v>
      </c>
      <c r="H300" s="14">
        <v>0</v>
      </c>
      <c r="I300" s="14">
        <v>2.2443640848701998</v>
      </c>
      <c r="J300" s="14" t="s">
        <v>132</v>
      </c>
      <c r="K300" s="14">
        <v>0</v>
      </c>
      <c r="L300" s="14">
        <v>3.2111879210674101</v>
      </c>
      <c r="M300" s="14" t="s">
        <v>132</v>
      </c>
    </row>
    <row r="301" spans="1:16">
      <c r="A301" s="14" t="s">
        <v>428</v>
      </c>
      <c r="B301" s="14">
        <v>9.5500000000000007</v>
      </c>
      <c r="C301" s="14">
        <v>26.01</v>
      </c>
      <c r="D301" s="14">
        <v>59.5</v>
      </c>
      <c r="E301" s="17">
        <v>7.5717210279435701E-14</v>
      </c>
      <c r="F301" s="14">
        <v>-2.6190915619273198</v>
      </c>
      <c r="G301" s="14" t="s">
        <v>130</v>
      </c>
      <c r="H301" s="14">
        <v>7.22196533406549E-4</v>
      </c>
      <c r="I301" s="14">
        <v>-1.1125307700695799</v>
      </c>
      <c r="J301" s="14" t="s">
        <v>130</v>
      </c>
      <c r="K301" s="17">
        <v>6.60643417305096E-7</v>
      </c>
      <c r="L301" s="14">
        <v>-1.50913679818045</v>
      </c>
      <c r="M301" s="14" t="s">
        <v>130</v>
      </c>
    </row>
    <row r="302" spans="1:16">
      <c r="A302" s="14" t="s">
        <v>429</v>
      </c>
      <c r="B302" s="14">
        <v>9.36</v>
      </c>
      <c r="C302" s="14">
        <v>3.07</v>
      </c>
      <c r="D302" s="14">
        <v>33.6</v>
      </c>
      <c r="E302" s="17">
        <v>1.2391366118746899E-6</v>
      </c>
      <c r="F302" s="14">
        <v>-1.82697148081442</v>
      </c>
      <c r="G302" s="14" t="s">
        <v>130</v>
      </c>
      <c r="H302" s="14">
        <v>0</v>
      </c>
      <c r="I302" s="14">
        <v>-3.3407117307677798</v>
      </c>
      <c r="J302" s="14" t="s">
        <v>130</v>
      </c>
      <c r="K302" s="14">
        <v>2.8395560840233103E-4</v>
      </c>
      <c r="L302" s="14">
        <v>1.51002347390698</v>
      </c>
      <c r="M302" s="14" t="s">
        <v>132</v>
      </c>
    </row>
    <row r="303" spans="1:16">
      <c r="A303" s="14" t="s">
        <v>430</v>
      </c>
      <c r="B303" s="14">
        <v>1.5</v>
      </c>
      <c r="C303" s="14">
        <v>25.35</v>
      </c>
      <c r="D303" s="14">
        <v>78.28</v>
      </c>
      <c r="E303" s="14">
        <v>0</v>
      </c>
      <c r="F303" s="14">
        <v>-5.6531831182258001</v>
      </c>
      <c r="G303" s="14" t="s">
        <v>130</v>
      </c>
      <c r="H303" s="17">
        <v>8.6645971508758602E-9</v>
      </c>
      <c r="I303" s="14">
        <v>-1.54502319686709</v>
      </c>
      <c r="J303" s="14" t="s">
        <v>130</v>
      </c>
      <c r="K303" s="14">
        <v>0</v>
      </c>
      <c r="L303" s="14">
        <v>-4.1109131224007802</v>
      </c>
      <c r="M303" s="14" t="s">
        <v>130</v>
      </c>
    </row>
    <row r="304" spans="1:16">
      <c r="A304" s="14" t="s">
        <v>431</v>
      </c>
      <c r="B304" s="14">
        <v>36.409999999999997</v>
      </c>
      <c r="C304" s="14">
        <v>14.41</v>
      </c>
      <c r="D304" s="14">
        <v>111.46</v>
      </c>
      <c r="E304" s="17">
        <v>1.74520826667912E-5</v>
      </c>
      <c r="F304" s="14">
        <v>-1.6045421904514401</v>
      </c>
      <c r="G304" s="14" t="s">
        <v>130</v>
      </c>
      <c r="H304" s="14">
        <v>0</v>
      </c>
      <c r="I304" s="14">
        <v>-2.8687872854948799</v>
      </c>
      <c r="J304" s="14" t="s">
        <v>130</v>
      </c>
      <c r="K304" s="17">
        <v>1.00604594199805E-5</v>
      </c>
      <c r="L304" s="14">
        <v>1.26174172495609</v>
      </c>
      <c r="M304" s="14" t="s">
        <v>132</v>
      </c>
      <c r="P304" s="18"/>
    </row>
    <row r="305" spans="1:16">
      <c r="A305" s="14" t="s">
        <v>432</v>
      </c>
      <c r="B305" s="14">
        <v>382.95</v>
      </c>
      <c r="C305" s="14">
        <v>109.19</v>
      </c>
      <c r="D305" s="14">
        <v>20.67</v>
      </c>
      <c r="E305" s="14">
        <v>0</v>
      </c>
      <c r="F305" s="14">
        <v>4.2181860379212397</v>
      </c>
      <c r="G305" s="14" t="s">
        <v>132</v>
      </c>
      <c r="H305" s="14">
        <v>0</v>
      </c>
      <c r="I305" s="14">
        <v>2.4781840438468201</v>
      </c>
      <c r="J305" s="14" t="s">
        <v>132</v>
      </c>
      <c r="K305" s="17">
        <v>5.1711968040990501E-12</v>
      </c>
      <c r="L305" s="14">
        <v>1.73774172552562</v>
      </c>
      <c r="M305" s="14" t="s">
        <v>132</v>
      </c>
    </row>
    <row r="306" spans="1:16">
      <c r="A306" s="14" t="s">
        <v>433</v>
      </c>
      <c r="B306" s="14">
        <v>0.48</v>
      </c>
      <c r="C306" s="14">
        <v>2.36</v>
      </c>
      <c r="D306" s="14">
        <v>7.38</v>
      </c>
      <c r="E306" s="17">
        <v>1.51656465163796E-13</v>
      </c>
      <c r="F306" s="14">
        <v>-3.7323249592861898</v>
      </c>
      <c r="G306" s="14" t="s">
        <v>130</v>
      </c>
      <c r="H306" s="14">
        <v>3.16673547531288E-4</v>
      </c>
      <c r="I306" s="14">
        <v>-1.53476698079499</v>
      </c>
      <c r="J306" s="14" t="s">
        <v>130</v>
      </c>
      <c r="K306" s="14">
        <v>9.9151988351076103E-4</v>
      </c>
      <c r="L306" s="14">
        <v>-2.2022795572413498</v>
      </c>
      <c r="M306" s="14" t="s">
        <v>130</v>
      </c>
    </row>
    <row r="307" spans="1:16">
      <c r="A307" s="14" t="s">
        <v>434</v>
      </c>
      <c r="B307" s="14">
        <v>2.96</v>
      </c>
      <c r="C307" s="14">
        <v>6.59</v>
      </c>
      <c r="D307" s="14">
        <v>27.17</v>
      </c>
      <c r="E307" s="14">
        <v>0</v>
      </c>
      <c r="F307" s="14">
        <v>-3.1719114881945099</v>
      </c>
      <c r="G307" s="14" t="s">
        <v>130</v>
      </c>
      <c r="H307" s="17">
        <v>6.0451643690839804E-13</v>
      </c>
      <c r="I307" s="14">
        <v>-1.9569804500002299</v>
      </c>
      <c r="J307" s="14" t="s">
        <v>130</v>
      </c>
      <c r="K307" s="14">
        <v>7.9973944986999601E-4</v>
      </c>
      <c r="L307" s="14">
        <v>-1.2176528040944801</v>
      </c>
      <c r="M307" s="14" t="s">
        <v>130</v>
      </c>
      <c r="P307" s="18"/>
    </row>
    <row r="308" spans="1:16">
      <c r="A308" s="14" t="s">
        <v>435</v>
      </c>
      <c r="B308" s="14">
        <v>1.81</v>
      </c>
      <c r="C308" s="14">
        <v>13.45</v>
      </c>
      <c r="D308" s="14">
        <v>29.77</v>
      </c>
      <c r="E308" s="14">
        <v>0</v>
      </c>
      <c r="F308" s="14">
        <v>-3.92106874644369</v>
      </c>
      <c r="G308" s="14" t="s">
        <v>130</v>
      </c>
      <c r="H308" s="14">
        <v>3.6154263275469702E-3</v>
      </c>
      <c r="I308" s="14">
        <v>-1.0333723196459901</v>
      </c>
      <c r="J308" s="14" t="s">
        <v>130</v>
      </c>
      <c r="K308" s="14">
        <v>0</v>
      </c>
      <c r="L308" s="14">
        <v>-2.8905204481091902</v>
      </c>
      <c r="M308" s="14" t="s">
        <v>130</v>
      </c>
    </row>
    <row r="309" spans="1:16">
      <c r="A309" s="14" t="s">
        <v>436</v>
      </c>
      <c r="B309" s="14">
        <v>0.73</v>
      </c>
      <c r="C309" s="14">
        <v>2.84</v>
      </c>
      <c r="D309" s="14">
        <v>8.92</v>
      </c>
      <c r="E309" s="17">
        <v>4.0478731477833202E-13</v>
      </c>
      <c r="F309" s="14">
        <v>-3.44262605026824</v>
      </c>
      <c r="G309" s="14" t="s">
        <v>130</v>
      </c>
      <c r="H309" s="14">
        <v>1.7067118228841801E-4</v>
      </c>
      <c r="I309" s="14">
        <v>-1.5250547193867099</v>
      </c>
      <c r="J309" s="14" t="s">
        <v>130</v>
      </c>
      <c r="K309" s="14">
        <v>2.2677333859186799E-3</v>
      </c>
      <c r="L309" s="14">
        <v>-1.92175377983303</v>
      </c>
      <c r="M309" s="14" t="s">
        <v>130</v>
      </c>
    </row>
    <row r="310" spans="1:16">
      <c r="A310" s="14" t="s">
        <v>437</v>
      </c>
      <c r="B310" s="14">
        <v>0.42</v>
      </c>
      <c r="C310" s="14">
        <v>3.04</v>
      </c>
      <c r="D310" s="14">
        <v>9.59</v>
      </c>
      <c r="E310" s="14">
        <v>0</v>
      </c>
      <c r="F310" s="14">
        <v>-4.4020718287419403</v>
      </c>
      <c r="G310" s="14" t="s">
        <v>130</v>
      </c>
      <c r="H310" s="17">
        <v>4.2581787529361E-7</v>
      </c>
      <c r="I310" s="14">
        <v>-1.58169992829492</v>
      </c>
      <c r="J310" s="14" t="s">
        <v>130</v>
      </c>
      <c r="K310" s="17">
        <v>7.4553696549628496E-12</v>
      </c>
      <c r="L310" s="14">
        <v>-2.82392223288694</v>
      </c>
      <c r="M310" s="14" t="s">
        <v>130</v>
      </c>
      <c r="P310" s="18"/>
    </row>
    <row r="311" spans="1:16">
      <c r="A311" s="14" t="s">
        <v>438</v>
      </c>
      <c r="B311" s="14">
        <v>39.270000000000003</v>
      </c>
      <c r="C311" s="14">
        <v>122.37</v>
      </c>
      <c r="D311" s="14">
        <v>593.26</v>
      </c>
      <c r="E311" s="14">
        <v>0</v>
      </c>
      <c r="F311" s="14">
        <v>-3.91856132764861</v>
      </c>
      <c r="G311" s="14" t="s">
        <v>130</v>
      </c>
      <c r="H311" s="14">
        <v>0</v>
      </c>
      <c r="I311" s="14">
        <v>-2.2085049626399198</v>
      </c>
      <c r="J311" s="14" t="s">
        <v>130</v>
      </c>
      <c r="K311" s="17">
        <v>4.0945025148175797E-12</v>
      </c>
      <c r="L311" s="14">
        <v>-1.71246445591051</v>
      </c>
      <c r="M311" s="14" t="s">
        <v>130</v>
      </c>
    </row>
    <row r="312" spans="1:16">
      <c r="A312" s="14" t="s">
        <v>439</v>
      </c>
      <c r="B312" s="14">
        <v>14.9</v>
      </c>
      <c r="C312" s="14">
        <v>23.42</v>
      </c>
      <c r="D312" s="14">
        <v>53.47</v>
      </c>
      <c r="E312" s="17">
        <v>3.3306690738754701E-16</v>
      </c>
      <c r="F312" s="14">
        <v>-2.7783153150468798</v>
      </c>
      <c r="G312" s="14" t="s">
        <v>130</v>
      </c>
      <c r="H312" s="17">
        <v>1.52330295221104E-5</v>
      </c>
      <c r="I312" s="14">
        <v>-1.27238376164528</v>
      </c>
      <c r="J312" s="14" t="s">
        <v>130</v>
      </c>
      <c r="K312" s="17">
        <v>9.9353325233586505E-8</v>
      </c>
      <c r="L312" s="14">
        <v>-1.50844624519949</v>
      </c>
      <c r="M312" s="14" t="s">
        <v>130</v>
      </c>
    </row>
    <row r="313" spans="1:16">
      <c r="A313" s="14" t="s">
        <v>440</v>
      </c>
      <c r="B313" s="14">
        <v>0.78</v>
      </c>
      <c r="C313" s="14">
        <v>3.24</v>
      </c>
      <c r="D313" s="14">
        <v>16.88</v>
      </c>
      <c r="E313" s="14">
        <v>0</v>
      </c>
      <c r="F313" s="14">
        <v>-4.2718881033607596</v>
      </c>
      <c r="G313" s="14" t="s">
        <v>130</v>
      </c>
      <c r="H313" s="17">
        <v>8.9758755983382305E-11</v>
      </c>
      <c r="I313" s="14">
        <v>-2.27796125258602</v>
      </c>
      <c r="J313" s="14" t="s">
        <v>130</v>
      </c>
      <c r="K313" s="14">
        <v>5.0220890993062399E-3</v>
      </c>
      <c r="L313" s="14">
        <v>-1.9988127255815999</v>
      </c>
      <c r="M313" s="14" t="s">
        <v>130</v>
      </c>
      <c r="P313" s="18"/>
    </row>
    <row r="314" spans="1:16">
      <c r="A314" s="14" t="s">
        <v>441</v>
      </c>
      <c r="B314" s="14">
        <v>8.94</v>
      </c>
      <c r="C314" s="14">
        <v>0.51</v>
      </c>
      <c r="D314" s="14">
        <v>2.97</v>
      </c>
      <c r="E314" s="14">
        <v>9.03249852063581E-4</v>
      </c>
      <c r="F314" s="14">
        <v>1.57501910989052</v>
      </c>
      <c r="G314" s="14" t="s">
        <v>132</v>
      </c>
      <c r="H314" s="14">
        <v>2.1592218241517399E-4</v>
      </c>
      <c r="I314" s="14">
        <v>-2.3164534649905</v>
      </c>
      <c r="J314" s="14" t="s">
        <v>130</v>
      </c>
      <c r="K314" s="14">
        <v>0</v>
      </c>
      <c r="L314" s="14">
        <v>3.88469234743047</v>
      </c>
      <c r="M314" s="14" t="s">
        <v>132</v>
      </c>
    </row>
    <row r="315" spans="1:16">
      <c r="A315" s="14" t="s">
        <v>442</v>
      </c>
      <c r="B315" s="14">
        <v>48.01</v>
      </c>
      <c r="C315" s="14">
        <v>21.86</v>
      </c>
      <c r="D315" s="14">
        <v>3.62</v>
      </c>
      <c r="E315" s="14">
        <v>0</v>
      </c>
      <c r="F315" s="14">
        <v>3.7803608423161701</v>
      </c>
      <c r="G315" s="14" t="s">
        <v>132</v>
      </c>
      <c r="H315" s="14">
        <v>0</v>
      </c>
      <c r="I315" s="14">
        <v>2.6907243955334401</v>
      </c>
      <c r="J315" s="14" t="s">
        <v>132</v>
      </c>
      <c r="K315" s="14">
        <v>5.0186716923428199E-4</v>
      </c>
      <c r="L315" s="14">
        <v>1.0883120627537599</v>
      </c>
      <c r="M315" s="14" t="s">
        <v>132</v>
      </c>
    </row>
    <row r="316" spans="1:16">
      <c r="A316" s="14" t="s">
        <v>443</v>
      </c>
      <c r="B316" s="14">
        <v>8.94</v>
      </c>
      <c r="C316" s="14">
        <v>20.65</v>
      </c>
      <c r="D316" s="14">
        <v>50.79</v>
      </c>
      <c r="E316" s="17">
        <v>1.5409895581797201E-13</v>
      </c>
      <c r="F316" s="14">
        <v>-2.49153333174459</v>
      </c>
      <c r="G316" s="14" t="s">
        <v>130</v>
      </c>
      <c r="H316" s="17">
        <v>4.3949133673448797E-5</v>
      </c>
      <c r="I316" s="14">
        <v>-1.21950157771529</v>
      </c>
      <c r="J316" s="14" t="s">
        <v>130</v>
      </c>
      <c r="K316" s="17">
        <v>1.0000506620588801E-5</v>
      </c>
      <c r="L316" s="14">
        <v>-1.2745011474728101</v>
      </c>
      <c r="M316" s="14" t="s">
        <v>130</v>
      </c>
      <c r="P316" s="18"/>
    </row>
    <row r="317" spans="1:16">
      <c r="A317" s="14" t="s">
        <v>444</v>
      </c>
      <c r="B317" s="14">
        <v>115.88</v>
      </c>
      <c r="C317" s="14">
        <v>4.55</v>
      </c>
      <c r="D317" s="14">
        <v>0.13</v>
      </c>
      <c r="E317" s="14">
        <v>0</v>
      </c>
      <c r="F317" s="14">
        <v>9.1687853693109194</v>
      </c>
      <c r="G317" s="14" t="s">
        <v>132</v>
      </c>
      <c r="H317" s="17">
        <v>1.3922196728799501E-13</v>
      </c>
      <c r="I317" s="14">
        <v>4.6133059167329797</v>
      </c>
      <c r="J317" s="14" t="s">
        <v>132</v>
      </c>
      <c r="K317" s="14">
        <v>0</v>
      </c>
      <c r="L317" s="14">
        <v>4.5769745607138601</v>
      </c>
      <c r="M317" s="14" t="s">
        <v>132</v>
      </c>
    </row>
    <row r="318" spans="1:16">
      <c r="A318" s="14" t="s">
        <v>445</v>
      </c>
      <c r="B318" s="14">
        <v>0.59</v>
      </c>
      <c r="C318" s="14">
        <v>4.62</v>
      </c>
      <c r="D318" s="14">
        <v>61.97</v>
      </c>
      <c r="E318" s="14">
        <v>0</v>
      </c>
      <c r="F318" s="14">
        <v>-6.6258296407273898</v>
      </c>
      <c r="G318" s="14" t="s">
        <v>130</v>
      </c>
      <c r="H318" s="14">
        <v>0</v>
      </c>
      <c r="I318" s="14">
        <v>-3.65745615166384</v>
      </c>
      <c r="J318" s="14" t="s">
        <v>130</v>
      </c>
      <c r="K318" s="14">
        <v>0</v>
      </c>
      <c r="L318" s="14">
        <v>-2.9715597745736</v>
      </c>
      <c r="M318" s="14" t="s">
        <v>130</v>
      </c>
      <c r="P318" s="18"/>
    </row>
    <row r="319" spans="1:16">
      <c r="A319" s="14" t="s">
        <v>446</v>
      </c>
      <c r="B319" s="14">
        <v>22.94</v>
      </c>
      <c r="C319" s="14">
        <v>1.1200000000000001</v>
      </c>
      <c r="D319" s="14">
        <v>6.65</v>
      </c>
      <c r="E319" s="14">
        <v>1.7697501097291301E-4</v>
      </c>
      <c r="F319" s="14">
        <v>1.75715055282194</v>
      </c>
      <c r="G319" s="14" t="s">
        <v>132</v>
      </c>
      <c r="H319" s="14">
        <v>1.2543761102323801E-3</v>
      </c>
      <c r="I319" s="14">
        <v>-2.3266143997661</v>
      </c>
      <c r="J319" s="14" t="s">
        <v>130</v>
      </c>
      <c r="K319" s="14">
        <v>0</v>
      </c>
      <c r="L319" s="14">
        <v>4.0759061856464598</v>
      </c>
      <c r="M319" s="14" t="s">
        <v>132</v>
      </c>
      <c r="P319" s="18"/>
    </row>
    <row r="320" spans="1:16">
      <c r="A320" s="14" t="s">
        <v>447</v>
      </c>
      <c r="B320" s="14">
        <v>32.369999999999997</v>
      </c>
      <c r="C320" s="14">
        <v>120</v>
      </c>
      <c r="D320" s="14">
        <v>979.66</v>
      </c>
      <c r="E320" s="14">
        <v>0</v>
      </c>
      <c r="F320" s="14">
        <v>-4.9096666434451599</v>
      </c>
      <c r="G320" s="14" t="s">
        <v>130</v>
      </c>
      <c r="H320" s="14">
        <v>0</v>
      </c>
      <c r="I320" s="14">
        <v>-2.9536270899032102</v>
      </c>
      <c r="J320" s="14" t="s">
        <v>130</v>
      </c>
      <c r="K320" s="17">
        <v>1.5543122344752201E-14</v>
      </c>
      <c r="L320" s="14">
        <v>-1.9585257457476299</v>
      </c>
      <c r="M320" s="14" t="s">
        <v>130</v>
      </c>
    </row>
    <row r="321" spans="1:16">
      <c r="A321" s="14" t="s">
        <v>448</v>
      </c>
      <c r="B321" s="14">
        <v>11.22</v>
      </c>
      <c r="C321" s="14">
        <v>4.37</v>
      </c>
      <c r="D321" s="14">
        <v>0.79</v>
      </c>
      <c r="E321" s="17">
        <v>8.4698914548653203E-13</v>
      </c>
      <c r="F321" s="14">
        <v>3.8300861463392399</v>
      </c>
      <c r="G321" s="14" t="s">
        <v>132</v>
      </c>
      <c r="H321" s="14">
        <v>2.3151562311496399E-4</v>
      </c>
      <c r="I321" s="14">
        <v>2.4806015909379</v>
      </c>
      <c r="J321" s="14" t="s">
        <v>132</v>
      </c>
      <c r="K321" s="14">
        <v>2.4323621863042702E-3</v>
      </c>
      <c r="L321" s="14">
        <v>1.3552691202090299</v>
      </c>
      <c r="M321" s="14" t="s">
        <v>132</v>
      </c>
      <c r="P321" s="18"/>
    </row>
    <row r="322" spans="1:16">
      <c r="A322" s="14" t="s">
        <v>449</v>
      </c>
      <c r="B322" s="14">
        <v>1.61</v>
      </c>
      <c r="C322" s="14">
        <v>9.08</v>
      </c>
      <c r="D322" s="14">
        <v>4.3499999999999996</v>
      </c>
      <c r="E322" s="14">
        <v>8.8727508717132402E-3</v>
      </c>
      <c r="F322" s="14">
        <v>-1.29550157953665</v>
      </c>
      <c r="G322" s="14" t="s">
        <v>130</v>
      </c>
      <c r="H322" s="14">
        <v>1.7048984016897501E-3</v>
      </c>
      <c r="I322" s="14">
        <v>1.1062369725027501</v>
      </c>
      <c r="J322" s="14" t="s">
        <v>132</v>
      </c>
      <c r="K322" s="14">
        <v>0</v>
      </c>
      <c r="L322" s="14">
        <v>-2.4040382650158501</v>
      </c>
      <c r="M322" s="14" t="s">
        <v>130</v>
      </c>
      <c r="P322" s="18"/>
    </row>
    <row r="323" spans="1:16">
      <c r="A323" s="14" t="s">
        <v>450</v>
      </c>
      <c r="B323" s="14">
        <v>104.83</v>
      </c>
      <c r="C323" s="14">
        <v>34.29</v>
      </c>
      <c r="D323" s="14">
        <v>11.41</v>
      </c>
      <c r="E323" s="14">
        <v>0</v>
      </c>
      <c r="F323" s="14">
        <v>3.17005342841941</v>
      </c>
      <c r="G323" s="14" t="s">
        <v>132</v>
      </c>
      <c r="H323" s="17">
        <v>7.2418375783866998E-6</v>
      </c>
      <c r="I323" s="14">
        <v>1.63760830992927</v>
      </c>
      <c r="J323" s="14" t="s">
        <v>132</v>
      </c>
      <c r="K323" s="17">
        <v>9.3599830885970903E-8</v>
      </c>
      <c r="L323" s="14">
        <v>1.53106211871251</v>
      </c>
      <c r="M323" s="14" t="s">
        <v>132</v>
      </c>
    </row>
    <row r="324" spans="1:16">
      <c r="A324" s="14" t="s">
        <v>451</v>
      </c>
      <c r="B324" s="14">
        <v>6.36</v>
      </c>
      <c r="C324" s="14">
        <v>24.08</v>
      </c>
      <c r="D324" s="14">
        <v>51.35</v>
      </c>
      <c r="E324" s="17">
        <v>5.5511151231257803E-15</v>
      </c>
      <c r="F324" s="14">
        <v>-2.9927134430268398</v>
      </c>
      <c r="G324" s="14" t="s">
        <v>130</v>
      </c>
      <c r="H324" s="14">
        <v>9.43563371538347E-3</v>
      </c>
      <c r="I324" s="14">
        <v>-1.02029377197639</v>
      </c>
      <c r="J324" s="14" t="s">
        <v>130</v>
      </c>
      <c r="K324" s="17">
        <v>1.5156740640342999E-8</v>
      </c>
      <c r="L324" s="14">
        <v>-1.9752655950759499</v>
      </c>
      <c r="M324" s="14" t="s">
        <v>130</v>
      </c>
    </row>
    <row r="325" spans="1:16">
      <c r="A325" s="14" t="s">
        <v>452</v>
      </c>
      <c r="B325" s="14">
        <v>7806.63</v>
      </c>
      <c r="C325" s="14">
        <v>987.22</v>
      </c>
      <c r="D325" s="14">
        <v>8.6999999999999993</v>
      </c>
      <c r="E325" s="14">
        <v>0</v>
      </c>
      <c r="F325" s="14">
        <v>9.7991764767795093</v>
      </c>
      <c r="G325" s="14" t="s">
        <v>132</v>
      </c>
      <c r="H325" s="14">
        <v>0</v>
      </c>
      <c r="I325" s="14">
        <v>6.8875157361050601</v>
      </c>
      <c r="J325" s="14" t="s">
        <v>132</v>
      </c>
      <c r="K325" s="14">
        <v>0</v>
      </c>
      <c r="L325" s="14">
        <v>2.9100259307329601</v>
      </c>
      <c r="M325" s="14" t="s">
        <v>132</v>
      </c>
    </row>
    <row r="326" spans="1:16">
      <c r="A326" s="14" t="s">
        <v>453</v>
      </c>
      <c r="B326" s="14">
        <v>0.27</v>
      </c>
      <c r="C326" s="14">
        <v>7.07</v>
      </c>
      <c r="D326" s="14">
        <v>40.03</v>
      </c>
      <c r="E326" s="14">
        <v>0</v>
      </c>
      <c r="F326" s="14">
        <v>-6.7730500753574896</v>
      </c>
      <c r="G326" s="14" t="s">
        <v>130</v>
      </c>
      <c r="H326" s="14">
        <v>0</v>
      </c>
      <c r="I326" s="14">
        <v>-2.4170852935377201</v>
      </c>
      <c r="J326" s="14" t="s">
        <v>130</v>
      </c>
      <c r="K326" s="17">
        <v>1.11022302462516E-16</v>
      </c>
      <c r="L326" s="14">
        <v>-4.3618443141184704</v>
      </c>
      <c r="M326" s="14" t="s">
        <v>130</v>
      </c>
      <c r="P326" s="18"/>
    </row>
    <row r="327" spans="1:16">
      <c r="A327" s="14" t="s">
        <v>454</v>
      </c>
      <c r="B327" s="14">
        <v>34275.300000000003</v>
      </c>
      <c r="C327" s="14">
        <v>2725.94</v>
      </c>
      <c r="D327" s="14">
        <v>417.34</v>
      </c>
      <c r="E327" s="14">
        <v>0</v>
      </c>
      <c r="F327" s="14">
        <v>6.3661494222631099</v>
      </c>
      <c r="G327" s="14" t="s">
        <v>132</v>
      </c>
      <c r="H327" s="14">
        <v>0</v>
      </c>
      <c r="I327" s="14">
        <v>2.7844943848633998</v>
      </c>
      <c r="J327" s="14" t="s">
        <v>132</v>
      </c>
      <c r="K327" s="14">
        <v>0</v>
      </c>
      <c r="L327" s="14">
        <v>3.5792948395009598</v>
      </c>
      <c r="M327" s="14" t="s">
        <v>132</v>
      </c>
    </row>
    <row r="328" spans="1:16">
      <c r="A328" s="14" t="s">
        <v>455</v>
      </c>
      <c r="B328" s="14">
        <v>7.46</v>
      </c>
      <c r="C328" s="14">
        <v>21.68</v>
      </c>
      <c r="D328" s="14">
        <v>51.75</v>
      </c>
      <c r="E328" s="17">
        <v>7.4729111787519297E-13</v>
      </c>
      <c r="F328" s="14">
        <v>-2.75955034194503</v>
      </c>
      <c r="G328" s="14" t="s">
        <v>130</v>
      </c>
      <c r="H328" s="14">
        <v>1.06363189653103E-3</v>
      </c>
      <c r="I328" s="14">
        <v>-1.1757213168584799</v>
      </c>
      <c r="J328" s="14" t="s">
        <v>130</v>
      </c>
      <c r="K328" s="17">
        <v>3.5576667987147197E-5</v>
      </c>
      <c r="L328" s="14">
        <v>-1.5867132304593801</v>
      </c>
      <c r="M328" s="14" t="s">
        <v>130</v>
      </c>
    </row>
    <row r="329" spans="1:16">
      <c r="A329" s="14" t="s">
        <v>456</v>
      </c>
      <c r="B329" s="14">
        <v>15.39</v>
      </c>
      <c r="C329" s="14">
        <v>37.39</v>
      </c>
      <c r="D329" s="14">
        <v>161.59</v>
      </c>
      <c r="E329" s="14">
        <v>0</v>
      </c>
      <c r="F329" s="14">
        <v>-3.37591208549635</v>
      </c>
      <c r="G329" s="14" t="s">
        <v>130</v>
      </c>
      <c r="H329" s="17">
        <v>4.8849813083506904E-15</v>
      </c>
      <c r="I329" s="14">
        <v>-2.0320170252989098</v>
      </c>
      <c r="J329" s="14" t="s">
        <v>130</v>
      </c>
      <c r="K329" s="17">
        <v>9.4893221328495903E-6</v>
      </c>
      <c r="L329" s="14">
        <v>-1.34647456264038</v>
      </c>
      <c r="M329" s="14" t="s">
        <v>130</v>
      </c>
      <c r="P329" s="18"/>
    </row>
    <row r="330" spans="1:16">
      <c r="A330" s="14" t="s">
        <v>457</v>
      </c>
      <c r="B330" s="14">
        <v>1.98</v>
      </c>
      <c r="C330" s="14">
        <v>5.35</v>
      </c>
      <c r="D330" s="14">
        <v>13.66</v>
      </c>
      <c r="E330" s="17">
        <v>2.1419510609632699E-10</v>
      </c>
      <c r="F330" s="14">
        <v>-2.7168684678295598</v>
      </c>
      <c r="G330" s="14" t="s">
        <v>130</v>
      </c>
      <c r="H330" s="14">
        <v>2.9612815692735598E-3</v>
      </c>
      <c r="I330" s="14">
        <v>-1.22897457309605</v>
      </c>
      <c r="J330" s="14" t="s">
        <v>130</v>
      </c>
      <c r="K330" s="14">
        <v>4.8184930375285697E-3</v>
      </c>
      <c r="L330" s="14">
        <v>-1.49118316827737</v>
      </c>
      <c r="M330" s="14" t="s">
        <v>130</v>
      </c>
    </row>
    <row r="331" spans="1:16">
      <c r="A331" s="14" t="s">
        <v>458</v>
      </c>
      <c r="B331" s="14">
        <v>6.39</v>
      </c>
      <c r="C331" s="14">
        <v>15.55</v>
      </c>
      <c r="D331" s="14">
        <v>35.65</v>
      </c>
      <c r="E331" s="17">
        <v>7.1778805121880396E-11</v>
      </c>
      <c r="F331" s="14">
        <v>-2.3084268938710601</v>
      </c>
      <c r="G331" s="14" t="s">
        <v>130</v>
      </c>
      <c r="H331" s="14">
        <v>2.3732788961561299E-4</v>
      </c>
      <c r="I331" s="14">
        <v>-1.1783108724408999</v>
      </c>
      <c r="J331" s="14" t="s">
        <v>130</v>
      </c>
      <c r="K331" s="14">
        <v>1.3059508599574401E-3</v>
      </c>
      <c r="L331" s="14">
        <v>-1.1326990567940201</v>
      </c>
      <c r="M331" s="14" t="s">
        <v>130</v>
      </c>
      <c r="P331" s="18"/>
    </row>
    <row r="332" spans="1:16">
      <c r="A332" s="14" t="s">
        <v>459</v>
      </c>
      <c r="B332" s="14">
        <v>2.1800000000000002</v>
      </c>
      <c r="C332" s="14">
        <v>26.25</v>
      </c>
      <c r="D332" s="14">
        <v>8.9</v>
      </c>
      <c r="E332" s="17">
        <v>2.2979209516438298E-5</v>
      </c>
      <c r="F332" s="14">
        <v>-1.97719686636012</v>
      </c>
      <c r="G332" s="14" t="s">
        <v>130</v>
      </c>
      <c r="H332" s="17">
        <v>8.7154412464762703E-8</v>
      </c>
      <c r="I332" s="14">
        <v>1.6310334138809299</v>
      </c>
      <c r="J332" s="14" t="s">
        <v>132</v>
      </c>
      <c r="K332" s="14">
        <v>0</v>
      </c>
      <c r="L332" s="14">
        <v>-3.6105994456544002</v>
      </c>
      <c r="M332" s="14" t="s">
        <v>130</v>
      </c>
    </row>
    <row r="333" spans="1:16">
      <c r="A333" s="14" t="s">
        <v>460</v>
      </c>
      <c r="B333" s="14">
        <v>1.48</v>
      </c>
      <c r="C333" s="14">
        <v>6.13</v>
      </c>
      <c r="D333" s="14">
        <v>28.28</v>
      </c>
      <c r="E333" s="14">
        <v>0</v>
      </c>
      <c r="F333" s="14">
        <v>-4.1256500522485497</v>
      </c>
      <c r="G333" s="14" t="s">
        <v>130</v>
      </c>
      <c r="H333" s="17">
        <v>2.1094237467878002E-15</v>
      </c>
      <c r="I333" s="14">
        <v>-2.0971019324545499</v>
      </c>
      <c r="J333" s="14" t="s">
        <v>130</v>
      </c>
      <c r="K333" s="17">
        <v>5.47523137939265E-11</v>
      </c>
      <c r="L333" s="14">
        <v>-2.0313136035292398</v>
      </c>
      <c r="M333" s="14" t="s">
        <v>130</v>
      </c>
    </row>
    <row r="334" spans="1:16">
      <c r="A334" s="14" t="s">
        <v>461</v>
      </c>
      <c r="B334" s="14">
        <v>0.13</v>
      </c>
      <c r="C334" s="14">
        <v>4.0199999999999996</v>
      </c>
      <c r="D334" s="14">
        <v>1.23</v>
      </c>
      <c r="E334" s="14">
        <v>3.5120340049099602E-4</v>
      </c>
      <c r="F334" s="14">
        <v>-2.8449703185020199</v>
      </c>
      <c r="G334" s="14" t="s">
        <v>130</v>
      </c>
      <c r="H334" s="17">
        <v>2.77579189725818E-5</v>
      </c>
      <c r="I334" s="14">
        <v>1.7583536350151501</v>
      </c>
      <c r="J334" s="14" t="s">
        <v>132</v>
      </c>
      <c r="K334" s="14">
        <v>0</v>
      </c>
      <c r="L334" s="14">
        <v>-4.6070135432293702</v>
      </c>
      <c r="M334" s="14" t="s">
        <v>130</v>
      </c>
      <c r="P334" s="18"/>
    </row>
    <row r="335" spans="1:16">
      <c r="A335" s="14" t="s">
        <v>462</v>
      </c>
      <c r="B335" s="14">
        <v>3.05</v>
      </c>
      <c r="C335" s="14">
        <v>16.100000000000001</v>
      </c>
      <c r="D335" s="14">
        <v>0</v>
      </c>
      <c r="E335" s="14">
        <v>3.0209057661948501E-3</v>
      </c>
      <c r="F335" s="14">
        <v>3.9284822476728798</v>
      </c>
      <c r="G335" s="14" t="s">
        <v>132</v>
      </c>
      <c r="H335" s="14">
        <v>0</v>
      </c>
      <c r="I335" s="14">
        <v>6.5878393480922304</v>
      </c>
      <c r="J335" s="14" t="s">
        <v>132</v>
      </c>
      <c r="K335" s="17">
        <v>3.3410785249543597E-10</v>
      </c>
      <c r="L335" s="14">
        <v>-2.5972900845287201</v>
      </c>
      <c r="M335" s="14" t="s">
        <v>130</v>
      </c>
    </row>
    <row r="336" spans="1:16">
      <c r="A336" s="16" t="s">
        <v>463</v>
      </c>
      <c r="B336" s="16">
        <v>17.399999999999999</v>
      </c>
      <c r="C336" s="16">
        <v>4.99</v>
      </c>
      <c r="D336" s="16">
        <v>1.58</v>
      </c>
      <c r="E336" s="19">
        <v>2.2204460492503099E-15</v>
      </c>
      <c r="F336" s="16">
        <v>3.4436331173660699</v>
      </c>
      <c r="G336" s="16" t="s">
        <v>132</v>
      </c>
      <c r="H336" s="16">
        <v>8.83570338255257E-4</v>
      </c>
      <c r="I336" s="16">
        <v>1.77548428209045</v>
      </c>
      <c r="J336" s="16" t="s">
        <v>132</v>
      </c>
      <c r="K336" s="19">
        <v>4.7064591823797699E-7</v>
      </c>
      <c r="L336" s="16">
        <v>1.6685909689845699</v>
      </c>
      <c r="M336" s="16" t="s">
        <v>132</v>
      </c>
    </row>
  </sheetData>
  <mergeCells count="5">
    <mergeCell ref="B2:D2"/>
    <mergeCell ref="E2:G2"/>
    <mergeCell ref="H2:J2"/>
    <mergeCell ref="K2:M2"/>
    <mergeCell ref="A2:A3"/>
  </mergeCells>
  <phoneticPr fontId="16" type="noConversion"/>
  <pageMargins left="0.7" right="0.7" top="0.75" bottom="0.75" header="0.3" footer="0.3"/>
  <pageSetup paperSize="9" orientation="portrait" horizontalDpi="200" verticalDpi="300" r:id="rId1"/>
</worksheet>
</file>

<file path=xl/worksheets/sheet1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H335"/>
  <sheetViews>
    <sheetView workbookViewId="0">
      <selection activeCell="G1" sqref="G1"/>
    </sheetView>
  </sheetViews>
  <sheetFormatPr defaultColWidth="9" defaultRowHeight="15.75"/>
  <cols>
    <col min="1" max="1" width="9" style="6"/>
    <col min="2" max="2" width="19.5" style="6" customWidth="1"/>
    <col min="3" max="3" width="16.625" style="6" customWidth="1"/>
    <col min="4" max="5" width="19.625" style="6" customWidth="1"/>
    <col min="6" max="6" width="17.5" style="6" customWidth="1"/>
    <col min="7" max="7" width="20" style="6" customWidth="1"/>
    <col min="8" max="8" width="48.5" style="6" customWidth="1"/>
    <col min="9" max="16384" width="9" style="6"/>
  </cols>
  <sheetData>
    <row r="1" spans="1:8">
      <c r="A1" s="7" t="s">
        <v>8149</v>
      </c>
      <c r="B1" s="8"/>
    </row>
    <row r="2" spans="1:8">
      <c r="A2" s="9" t="s">
        <v>464</v>
      </c>
      <c r="B2" s="10" t="s">
        <v>124</v>
      </c>
      <c r="C2" s="10" t="s">
        <v>465</v>
      </c>
      <c r="D2" s="10" t="s">
        <v>466</v>
      </c>
      <c r="E2" s="9" t="s">
        <v>5236</v>
      </c>
      <c r="F2" s="9" t="s">
        <v>467</v>
      </c>
      <c r="G2" s="10" t="s">
        <v>468</v>
      </c>
      <c r="H2" s="10" t="s">
        <v>469</v>
      </c>
    </row>
    <row r="3" spans="1:8">
      <c r="A3" s="86" t="s">
        <v>470</v>
      </c>
      <c r="B3" s="11" t="s">
        <v>288</v>
      </c>
      <c r="C3" s="11" t="s">
        <v>471</v>
      </c>
      <c r="D3" s="11" t="s">
        <v>471</v>
      </c>
      <c r="E3" s="11" t="s">
        <v>472</v>
      </c>
      <c r="F3" s="11" t="s">
        <v>471</v>
      </c>
      <c r="G3" s="11" t="s">
        <v>471</v>
      </c>
      <c r="H3" s="11" t="s">
        <v>473</v>
      </c>
    </row>
    <row r="4" spans="1:8">
      <c r="A4" s="87"/>
      <c r="B4" s="12" t="s">
        <v>235</v>
      </c>
      <c r="C4" s="12" t="s">
        <v>471</v>
      </c>
      <c r="D4" s="12" t="s">
        <v>471</v>
      </c>
      <c r="E4" s="12" t="s">
        <v>471</v>
      </c>
      <c r="F4" s="12" t="s">
        <v>471</v>
      </c>
      <c r="G4" s="12" t="s">
        <v>471</v>
      </c>
      <c r="H4" s="12" t="s">
        <v>474</v>
      </c>
    </row>
    <row r="5" spans="1:8">
      <c r="A5" s="87"/>
      <c r="B5" s="12" t="s">
        <v>346</v>
      </c>
      <c r="C5" s="12" t="s">
        <v>471</v>
      </c>
      <c r="D5" s="12" t="s">
        <v>471</v>
      </c>
      <c r="E5" s="12" t="s">
        <v>475</v>
      </c>
      <c r="F5" s="12" t="s">
        <v>471</v>
      </c>
      <c r="G5" s="12" t="s">
        <v>471</v>
      </c>
      <c r="H5" s="12" t="s">
        <v>476</v>
      </c>
    </row>
    <row r="6" spans="1:8">
      <c r="A6" s="87"/>
      <c r="B6" s="12" t="s">
        <v>283</v>
      </c>
      <c r="C6" s="12" t="s">
        <v>471</v>
      </c>
      <c r="D6" s="12" t="s">
        <v>471</v>
      </c>
      <c r="E6" s="12" t="s">
        <v>477</v>
      </c>
      <c r="F6" s="12" t="s">
        <v>471</v>
      </c>
      <c r="G6" s="12" t="s">
        <v>471</v>
      </c>
      <c r="H6" s="12" t="s">
        <v>478</v>
      </c>
    </row>
    <row r="7" spans="1:8">
      <c r="A7" s="87"/>
      <c r="B7" s="64" t="s">
        <v>198</v>
      </c>
      <c r="C7" s="12" t="s">
        <v>471</v>
      </c>
      <c r="D7" s="12" t="s">
        <v>471</v>
      </c>
      <c r="E7" s="12" t="s">
        <v>471</v>
      </c>
      <c r="F7" s="12" t="s">
        <v>471</v>
      </c>
      <c r="G7" s="12" t="s">
        <v>471</v>
      </c>
      <c r="H7" s="12" t="s">
        <v>479</v>
      </c>
    </row>
    <row r="8" spans="1:8">
      <c r="A8" s="87"/>
      <c r="B8" s="12" t="s">
        <v>445</v>
      </c>
      <c r="C8" s="12" t="s">
        <v>471</v>
      </c>
      <c r="D8" s="12" t="s">
        <v>471</v>
      </c>
      <c r="E8" s="12" t="s">
        <v>480</v>
      </c>
      <c r="F8" s="12" t="s">
        <v>471</v>
      </c>
      <c r="G8" s="12" t="s">
        <v>471</v>
      </c>
      <c r="H8" s="12" t="s">
        <v>481</v>
      </c>
    </row>
    <row r="9" spans="1:8">
      <c r="A9" s="87"/>
      <c r="B9" s="12" t="s">
        <v>276</v>
      </c>
      <c r="C9" s="12" t="s">
        <v>471</v>
      </c>
      <c r="D9" s="12" t="s">
        <v>471</v>
      </c>
      <c r="E9" s="12" t="s">
        <v>471</v>
      </c>
      <c r="F9" s="12" t="s">
        <v>471</v>
      </c>
      <c r="G9" s="12" t="s">
        <v>471</v>
      </c>
      <c r="H9" s="12" t="s">
        <v>482</v>
      </c>
    </row>
    <row r="10" spans="1:8">
      <c r="A10" s="87"/>
      <c r="B10" s="12" t="s">
        <v>453</v>
      </c>
      <c r="C10" s="12" t="s">
        <v>483</v>
      </c>
      <c r="D10" s="12" t="s">
        <v>484</v>
      </c>
      <c r="E10" s="12" t="s">
        <v>485</v>
      </c>
      <c r="F10" s="12" t="s">
        <v>486</v>
      </c>
      <c r="G10" s="12" t="s">
        <v>486</v>
      </c>
      <c r="H10" s="12" t="s">
        <v>487</v>
      </c>
    </row>
    <row r="11" spans="1:8">
      <c r="A11" s="87"/>
      <c r="B11" s="12" t="s">
        <v>386</v>
      </c>
      <c r="C11" s="12" t="s">
        <v>471</v>
      </c>
      <c r="D11" s="12" t="s">
        <v>471</v>
      </c>
      <c r="E11" s="12" t="s">
        <v>488</v>
      </c>
      <c r="F11" s="12" t="s">
        <v>489</v>
      </c>
      <c r="G11" s="12" t="s">
        <v>489</v>
      </c>
      <c r="H11" s="12" t="s">
        <v>490</v>
      </c>
    </row>
    <row r="12" spans="1:8">
      <c r="A12" s="87"/>
      <c r="B12" s="12" t="s">
        <v>311</v>
      </c>
      <c r="C12" s="12" t="s">
        <v>491</v>
      </c>
      <c r="D12" s="12" t="s">
        <v>492</v>
      </c>
      <c r="E12" s="12" t="s">
        <v>493</v>
      </c>
      <c r="F12" s="12" t="s">
        <v>471</v>
      </c>
      <c r="G12" s="12" t="s">
        <v>471</v>
      </c>
      <c r="H12" s="12" t="s">
        <v>494</v>
      </c>
    </row>
    <row r="13" spans="1:8">
      <c r="A13" s="87"/>
      <c r="B13" s="12" t="s">
        <v>402</v>
      </c>
      <c r="C13" s="12" t="s">
        <v>471</v>
      </c>
      <c r="D13" s="12" t="s">
        <v>471</v>
      </c>
      <c r="E13" s="12" t="s">
        <v>495</v>
      </c>
      <c r="F13" s="12" t="s">
        <v>496</v>
      </c>
      <c r="G13" s="12" t="s">
        <v>496</v>
      </c>
      <c r="H13" s="12" t="s">
        <v>497</v>
      </c>
    </row>
    <row r="14" spans="1:8">
      <c r="A14" s="87"/>
      <c r="B14" s="12" t="s">
        <v>312</v>
      </c>
      <c r="C14" s="12" t="s">
        <v>471</v>
      </c>
      <c r="D14" s="12" t="s">
        <v>471</v>
      </c>
      <c r="E14" s="12" t="s">
        <v>498</v>
      </c>
      <c r="F14" s="12" t="s">
        <v>471</v>
      </c>
      <c r="G14" s="12" t="s">
        <v>471</v>
      </c>
      <c r="H14" s="12" t="s">
        <v>499</v>
      </c>
    </row>
    <row r="15" spans="1:8">
      <c r="A15" s="87"/>
      <c r="B15" s="12" t="s">
        <v>369</v>
      </c>
      <c r="C15" s="12" t="s">
        <v>471</v>
      </c>
      <c r="D15" s="12" t="s">
        <v>471</v>
      </c>
      <c r="E15" s="12" t="s">
        <v>471</v>
      </c>
      <c r="F15" s="12" t="s">
        <v>471</v>
      </c>
      <c r="G15" s="12" t="s">
        <v>471</v>
      </c>
      <c r="H15" s="12" t="s">
        <v>500</v>
      </c>
    </row>
    <row r="16" spans="1:8">
      <c r="A16" s="87"/>
      <c r="B16" s="12" t="s">
        <v>202</v>
      </c>
      <c r="C16" s="12" t="s">
        <v>471</v>
      </c>
      <c r="D16" s="12" t="s">
        <v>471</v>
      </c>
      <c r="E16" s="12" t="s">
        <v>471</v>
      </c>
      <c r="F16" s="12" t="s">
        <v>471</v>
      </c>
      <c r="G16" s="12" t="s">
        <v>471</v>
      </c>
      <c r="H16" s="12" t="s">
        <v>501</v>
      </c>
    </row>
    <row r="17" spans="1:8">
      <c r="A17" s="87"/>
      <c r="B17" s="12" t="s">
        <v>203</v>
      </c>
      <c r="C17" s="12" t="s">
        <v>471</v>
      </c>
      <c r="D17" s="12" t="s">
        <v>471</v>
      </c>
      <c r="E17" s="12" t="s">
        <v>502</v>
      </c>
      <c r="F17" s="12" t="s">
        <v>471</v>
      </c>
      <c r="G17" s="12" t="s">
        <v>471</v>
      </c>
      <c r="H17" s="12" t="s">
        <v>503</v>
      </c>
    </row>
    <row r="18" spans="1:8">
      <c r="A18" s="87"/>
      <c r="B18" s="12" t="s">
        <v>147</v>
      </c>
      <c r="C18" s="12" t="s">
        <v>504</v>
      </c>
      <c r="D18" s="12" t="s">
        <v>505</v>
      </c>
      <c r="E18" s="12" t="s">
        <v>506</v>
      </c>
      <c r="F18" s="12" t="s">
        <v>471</v>
      </c>
      <c r="G18" s="12" t="s">
        <v>471</v>
      </c>
      <c r="H18" s="12" t="s">
        <v>507</v>
      </c>
    </row>
    <row r="19" spans="1:8">
      <c r="A19" s="88"/>
      <c r="B19" s="13" t="s">
        <v>159</v>
      </c>
      <c r="C19" s="13" t="s">
        <v>508</v>
      </c>
      <c r="D19" s="13" t="s">
        <v>471</v>
      </c>
      <c r="E19" s="13" t="s">
        <v>509</v>
      </c>
      <c r="F19" s="13" t="s">
        <v>510</v>
      </c>
      <c r="G19" s="13" t="s">
        <v>510</v>
      </c>
      <c r="H19" s="13" t="s">
        <v>511</v>
      </c>
    </row>
    <row r="20" spans="1:8">
      <c r="A20" s="86" t="s">
        <v>512</v>
      </c>
      <c r="B20" s="11" t="s">
        <v>364</v>
      </c>
      <c r="C20" s="11" t="s">
        <v>513</v>
      </c>
      <c r="D20" s="11"/>
      <c r="E20" s="11" t="s">
        <v>471</v>
      </c>
      <c r="F20" s="11" t="s">
        <v>471</v>
      </c>
      <c r="G20" s="11"/>
      <c r="H20" s="11"/>
    </row>
    <row r="21" spans="1:8">
      <c r="A21" s="87"/>
      <c r="B21" s="12" t="s">
        <v>135</v>
      </c>
      <c r="C21" s="12" t="s">
        <v>471</v>
      </c>
      <c r="D21" s="12" t="s">
        <v>471</v>
      </c>
      <c r="E21" s="12" t="s">
        <v>471</v>
      </c>
      <c r="F21" s="12" t="s">
        <v>471</v>
      </c>
      <c r="G21" s="12" t="s">
        <v>471</v>
      </c>
      <c r="H21" s="12" t="s">
        <v>514</v>
      </c>
    </row>
    <row r="22" spans="1:8">
      <c r="A22" s="87"/>
      <c r="B22" s="12" t="s">
        <v>431</v>
      </c>
      <c r="C22" s="12" t="s">
        <v>515</v>
      </c>
      <c r="D22" s="12" t="s">
        <v>471</v>
      </c>
      <c r="E22" s="12" t="s">
        <v>516</v>
      </c>
      <c r="F22" s="12" t="s">
        <v>517</v>
      </c>
      <c r="G22" s="12" t="s">
        <v>517</v>
      </c>
      <c r="H22" s="12" t="s">
        <v>518</v>
      </c>
    </row>
    <row r="23" spans="1:8">
      <c r="A23" s="87"/>
      <c r="B23" s="12" t="s">
        <v>380</v>
      </c>
      <c r="C23" s="12" t="s">
        <v>471</v>
      </c>
      <c r="D23" s="12" t="s">
        <v>471</v>
      </c>
      <c r="E23" s="12" t="s">
        <v>519</v>
      </c>
      <c r="F23" s="12" t="s">
        <v>471</v>
      </c>
      <c r="G23" s="12" t="s">
        <v>471</v>
      </c>
      <c r="H23" s="12" t="s">
        <v>520</v>
      </c>
    </row>
    <row r="24" spans="1:8">
      <c r="A24" s="87"/>
      <c r="B24" s="12" t="s">
        <v>407</v>
      </c>
      <c r="C24" s="12" t="s">
        <v>471</v>
      </c>
      <c r="D24" s="12" t="s">
        <v>471</v>
      </c>
      <c r="E24" s="12" t="s">
        <v>521</v>
      </c>
      <c r="F24" s="12" t="s">
        <v>471</v>
      </c>
      <c r="G24" s="12" t="s">
        <v>471</v>
      </c>
      <c r="H24" s="12" t="s">
        <v>522</v>
      </c>
    </row>
    <row r="25" spans="1:8">
      <c r="A25" s="87"/>
      <c r="B25" s="12" t="s">
        <v>408</v>
      </c>
      <c r="C25" s="12" t="s">
        <v>471</v>
      </c>
      <c r="D25" s="12" t="s">
        <v>471</v>
      </c>
      <c r="E25" s="12" t="s">
        <v>523</v>
      </c>
      <c r="F25" s="12" t="s">
        <v>471</v>
      </c>
      <c r="G25" s="12" t="s">
        <v>471</v>
      </c>
      <c r="H25" s="12" t="s">
        <v>524</v>
      </c>
    </row>
    <row r="26" spans="1:8">
      <c r="A26" s="87"/>
      <c r="B26" s="12" t="s">
        <v>168</v>
      </c>
      <c r="C26" s="12" t="s">
        <v>525</v>
      </c>
      <c r="D26" s="12" t="s">
        <v>526</v>
      </c>
      <c r="E26" s="12" t="s">
        <v>527</v>
      </c>
      <c r="F26" s="12" t="s">
        <v>471</v>
      </c>
      <c r="G26" s="12" t="s">
        <v>471</v>
      </c>
      <c r="H26" s="12" t="s">
        <v>528</v>
      </c>
    </row>
    <row r="27" spans="1:8">
      <c r="A27" s="87"/>
      <c r="B27" s="12" t="s">
        <v>429</v>
      </c>
      <c r="C27" s="12" t="s">
        <v>471</v>
      </c>
      <c r="D27" s="12" t="s">
        <v>471</v>
      </c>
      <c r="E27" s="12" t="s">
        <v>471</v>
      </c>
      <c r="F27" s="12" t="s">
        <v>471</v>
      </c>
      <c r="G27" s="12" t="s">
        <v>471</v>
      </c>
      <c r="H27" s="12" t="s">
        <v>529</v>
      </c>
    </row>
    <row r="28" spans="1:8">
      <c r="A28" s="87"/>
      <c r="B28" s="12" t="s">
        <v>208</v>
      </c>
      <c r="C28" s="12" t="s">
        <v>471</v>
      </c>
      <c r="D28" s="12" t="s">
        <v>471</v>
      </c>
      <c r="E28" s="12" t="s">
        <v>471</v>
      </c>
      <c r="F28" s="12" t="s">
        <v>471</v>
      </c>
      <c r="G28" s="12" t="s">
        <v>471</v>
      </c>
      <c r="H28" s="12" t="s">
        <v>531</v>
      </c>
    </row>
    <row r="29" spans="1:8">
      <c r="A29" s="87"/>
      <c r="B29" s="12" t="s">
        <v>415</v>
      </c>
      <c r="C29" s="12" t="s">
        <v>471</v>
      </c>
      <c r="D29" s="12" t="s">
        <v>471</v>
      </c>
      <c r="E29" s="12" t="s">
        <v>471</v>
      </c>
      <c r="F29" s="12" t="s">
        <v>532</v>
      </c>
      <c r="G29" s="12" t="s">
        <v>532</v>
      </c>
      <c r="H29" s="12" t="s">
        <v>533</v>
      </c>
    </row>
    <row r="30" spans="1:8">
      <c r="A30" s="87"/>
      <c r="B30" s="12" t="s">
        <v>251</v>
      </c>
      <c r="C30" s="12" t="s">
        <v>471</v>
      </c>
      <c r="D30" s="12" t="s">
        <v>471</v>
      </c>
      <c r="E30" s="12" t="s">
        <v>477</v>
      </c>
      <c r="F30" s="12" t="s">
        <v>471</v>
      </c>
      <c r="G30" s="12" t="s">
        <v>471</v>
      </c>
      <c r="H30" s="12" t="s">
        <v>534</v>
      </c>
    </row>
    <row r="31" spans="1:8">
      <c r="A31" s="87"/>
      <c r="B31" s="12" t="s">
        <v>330</v>
      </c>
      <c r="C31" s="12" t="s">
        <v>471</v>
      </c>
      <c r="D31" s="12" t="s">
        <v>471</v>
      </c>
      <c r="E31" s="12" t="s">
        <v>535</v>
      </c>
      <c r="F31" s="12" t="s">
        <v>536</v>
      </c>
      <c r="G31" s="12" t="s">
        <v>536</v>
      </c>
      <c r="H31" s="12" t="s">
        <v>537</v>
      </c>
    </row>
    <row r="32" spans="1:8">
      <c r="A32" s="87"/>
      <c r="B32" s="12" t="s">
        <v>138</v>
      </c>
      <c r="C32" s="12" t="s">
        <v>471</v>
      </c>
      <c r="D32" s="12" t="s">
        <v>471</v>
      </c>
      <c r="E32" s="12" t="s">
        <v>538</v>
      </c>
      <c r="F32" s="12" t="s">
        <v>471</v>
      </c>
      <c r="G32" s="12" t="s">
        <v>471</v>
      </c>
      <c r="H32" s="12" t="s">
        <v>539</v>
      </c>
    </row>
    <row r="33" spans="1:8">
      <c r="A33" s="87"/>
      <c r="B33" s="12" t="s">
        <v>403</v>
      </c>
      <c r="C33" s="12" t="s">
        <v>471</v>
      </c>
      <c r="D33" s="12" t="s">
        <v>471</v>
      </c>
      <c r="E33" s="12" t="s">
        <v>540</v>
      </c>
      <c r="F33" s="12" t="s">
        <v>471</v>
      </c>
      <c r="G33" s="12" t="s">
        <v>471</v>
      </c>
      <c r="H33" s="12" t="s">
        <v>541</v>
      </c>
    </row>
    <row r="34" spans="1:8">
      <c r="A34" s="87"/>
      <c r="B34" s="12" t="s">
        <v>335</v>
      </c>
      <c r="C34" s="12" t="s">
        <v>542</v>
      </c>
      <c r="D34" s="12" t="s">
        <v>543</v>
      </c>
      <c r="E34" s="12" t="s">
        <v>544</v>
      </c>
      <c r="F34" s="12" t="s">
        <v>471</v>
      </c>
      <c r="G34" s="12" t="s">
        <v>471</v>
      </c>
      <c r="H34" s="12" t="s">
        <v>545</v>
      </c>
    </row>
    <row r="35" spans="1:8">
      <c r="A35" s="88"/>
      <c r="B35" s="13" t="s">
        <v>246</v>
      </c>
      <c r="C35" s="13" t="s">
        <v>471</v>
      </c>
      <c r="D35" s="13" t="s">
        <v>471</v>
      </c>
      <c r="E35" s="13" t="s">
        <v>471</v>
      </c>
      <c r="F35" s="13" t="s">
        <v>471</v>
      </c>
      <c r="G35" s="13" t="s">
        <v>471</v>
      </c>
      <c r="H35" s="13" t="s">
        <v>546</v>
      </c>
    </row>
    <row r="36" spans="1:8">
      <c r="A36" s="86" t="s">
        <v>547</v>
      </c>
      <c r="B36" s="11" t="s">
        <v>210</v>
      </c>
      <c r="C36" s="11" t="s">
        <v>471</v>
      </c>
      <c r="D36" s="11" t="s">
        <v>471</v>
      </c>
      <c r="E36" s="11" t="s">
        <v>548</v>
      </c>
      <c r="F36" s="11" t="s">
        <v>471</v>
      </c>
      <c r="G36" s="11" t="s">
        <v>471</v>
      </c>
      <c r="H36" s="11" t="s">
        <v>549</v>
      </c>
    </row>
    <row r="37" spans="1:8">
      <c r="A37" s="87"/>
      <c r="B37" s="12" t="s">
        <v>134</v>
      </c>
      <c r="C37" s="12" t="s">
        <v>471</v>
      </c>
      <c r="D37" s="12" t="s">
        <v>471</v>
      </c>
      <c r="E37" s="12" t="s">
        <v>8152</v>
      </c>
      <c r="F37" s="12" t="s">
        <v>471</v>
      </c>
      <c r="G37" s="12" t="s">
        <v>471</v>
      </c>
      <c r="H37" s="12" t="s">
        <v>550</v>
      </c>
    </row>
    <row r="38" spans="1:8">
      <c r="A38" s="87"/>
      <c r="B38" s="12" t="s">
        <v>145</v>
      </c>
      <c r="C38" s="12" t="s">
        <v>471</v>
      </c>
      <c r="D38" s="12" t="s">
        <v>471</v>
      </c>
      <c r="E38" s="12" t="s">
        <v>551</v>
      </c>
      <c r="F38" s="12" t="s">
        <v>471</v>
      </c>
      <c r="G38" s="12" t="s">
        <v>471</v>
      </c>
      <c r="H38" s="12" t="s">
        <v>552</v>
      </c>
    </row>
    <row r="39" spans="1:8">
      <c r="A39" s="87"/>
      <c r="B39" s="12" t="s">
        <v>243</v>
      </c>
      <c r="C39" s="12" t="s">
        <v>483</v>
      </c>
      <c r="D39" s="12" t="s">
        <v>484</v>
      </c>
      <c r="E39" s="12" t="s">
        <v>553</v>
      </c>
      <c r="F39" s="12" t="s">
        <v>471</v>
      </c>
      <c r="G39" s="12" t="s">
        <v>471</v>
      </c>
      <c r="H39" s="12" t="s">
        <v>554</v>
      </c>
    </row>
    <row r="40" spans="1:8">
      <c r="A40" s="87"/>
      <c r="B40" s="12" t="s">
        <v>287</v>
      </c>
      <c r="C40" s="12" t="s">
        <v>471</v>
      </c>
      <c r="D40" s="12" t="s">
        <v>471</v>
      </c>
      <c r="E40" s="12" t="s">
        <v>555</v>
      </c>
      <c r="F40" s="12" t="s">
        <v>556</v>
      </c>
      <c r="G40" s="12" t="s">
        <v>556</v>
      </c>
      <c r="H40" s="12" t="s">
        <v>557</v>
      </c>
    </row>
    <row r="41" spans="1:8">
      <c r="A41" s="87"/>
      <c r="B41" s="12" t="s">
        <v>300</v>
      </c>
      <c r="C41" s="12" t="s">
        <v>513</v>
      </c>
      <c r="D41" s="12"/>
      <c r="E41" s="12" t="s">
        <v>471</v>
      </c>
      <c r="F41" s="12" t="s">
        <v>471</v>
      </c>
      <c r="G41" s="12"/>
      <c r="H41" s="12"/>
    </row>
    <row r="42" spans="1:8">
      <c r="A42" s="87"/>
      <c r="B42" s="12" t="s">
        <v>378</v>
      </c>
      <c r="C42" s="12" t="s">
        <v>513</v>
      </c>
      <c r="D42" s="12"/>
      <c r="E42" s="12" t="s">
        <v>471</v>
      </c>
      <c r="F42" s="12" t="s">
        <v>471</v>
      </c>
      <c r="G42" s="12"/>
      <c r="H42" s="12"/>
    </row>
    <row r="43" spans="1:8">
      <c r="A43" s="87"/>
      <c r="B43" s="12" t="s">
        <v>457</v>
      </c>
      <c r="C43" s="12" t="s">
        <v>483</v>
      </c>
      <c r="D43" s="12" t="s">
        <v>484</v>
      </c>
      <c r="E43" s="12" t="s">
        <v>471</v>
      </c>
      <c r="F43" s="12" t="s">
        <v>471</v>
      </c>
      <c r="G43" s="12" t="s">
        <v>471</v>
      </c>
      <c r="H43" s="12" t="s">
        <v>558</v>
      </c>
    </row>
    <row r="44" spans="1:8">
      <c r="A44" s="87"/>
      <c r="B44" s="12" t="s">
        <v>455</v>
      </c>
      <c r="C44" s="12" t="s">
        <v>471</v>
      </c>
      <c r="D44" s="12" t="s">
        <v>471</v>
      </c>
      <c r="E44" s="12" t="s">
        <v>471</v>
      </c>
      <c r="F44" s="12" t="s">
        <v>471</v>
      </c>
      <c r="G44" s="12" t="s">
        <v>471</v>
      </c>
      <c r="H44" s="12" t="s">
        <v>559</v>
      </c>
    </row>
    <row r="45" spans="1:8">
      <c r="A45" s="87"/>
      <c r="B45" s="12" t="s">
        <v>439</v>
      </c>
      <c r="C45" s="12" t="s">
        <v>471</v>
      </c>
      <c r="D45" s="12" t="s">
        <v>471</v>
      </c>
      <c r="E45" s="12" t="s">
        <v>560</v>
      </c>
      <c r="F45" s="12" t="s">
        <v>471</v>
      </c>
      <c r="G45" s="12" t="s">
        <v>471</v>
      </c>
      <c r="H45" s="12" t="s">
        <v>561</v>
      </c>
    </row>
    <row r="46" spans="1:8">
      <c r="A46" s="87"/>
      <c r="B46" s="12" t="s">
        <v>291</v>
      </c>
      <c r="C46" s="12" t="s">
        <v>513</v>
      </c>
      <c r="D46" s="12"/>
      <c r="E46" s="12" t="s">
        <v>471</v>
      </c>
      <c r="F46" s="12" t="s">
        <v>471</v>
      </c>
      <c r="G46" s="12"/>
      <c r="H46" s="12"/>
    </row>
    <row r="47" spans="1:8">
      <c r="A47" s="87"/>
      <c r="B47" s="12" t="s">
        <v>152</v>
      </c>
      <c r="C47" s="12" t="s">
        <v>483</v>
      </c>
      <c r="D47" s="12" t="s">
        <v>484</v>
      </c>
      <c r="E47" s="12" t="s">
        <v>562</v>
      </c>
      <c r="F47" s="12" t="s">
        <v>471</v>
      </c>
      <c r="G47" s="12" t="s">
        <v>471</v>
      </c>
      <c r="H47" s="12" t="s">
        <v>563</v>
      </c>
    </row>
    <row r="48" spans="1:8">
      <c r="A48" s="87"/>
      <c r="B48" s="12" t="s">
        <v>201</v>
      </c>
      <c r="C48" s="12" t="s">
        <v>564</v>
      </c>
      <c r="D48" s="12" t="s">
        <v>565</v>
      </c>
      <c r="E48" s="12" t="s">
        <v>566</v>
      </c>
      <c r="F48" s="12" t="s">
        <v>567</v>
      </c>
      <c r="G48" s="12" t="s">
        <v>567</v>
      </c>
      <c r="H48" s="12" t="s">
        <v>568</v>
      </c>
    </row>
    <row r="49" spans="1:8">
      <c r="A49" s="87"/>
      <c r="B49" s="12" t="s">
        <v>366</v>
      </c>
      <c r="C49" s="12" t="s">
        <v>471</v>
      </c>
      <c r="D49" s="12" t="s">
        <v>471</v>
      </c>
      <c r="E49" s="12" t="s">
        <v>471</v>
      </c>
      <c r="F49" s="12" t="s">
        <v>569</v>
      </c>
      <c r="G49" s="12" t="s">
        <v>569</v>
      </c>
      <c r="H49" s="12" t="s">
        <v>570</v>
      </c>
    </row>
    <row r="50" spans="1:8">
      <c r="A50" s="87"/>
      <c r="B50" s="12" t="s">
        <v>451</v>
      </c>
      <c r="C50" s="12" t="s">
        <v>513</v>
      </c>
      <c r="D50" s="12"/>
      <c r="E50" s="12" t="s">
        <v>471</v>
      </c>
      <c r="F50" s="12" t="s">
        <v>471</v>
      </c>
      <c r="G50" s="12"/>
      <c r="H50" s="12"/>
    </row>
    <row r="51" spans="1:8">
      <c r="A51" s="87"/>
      <c r="B51" s="12" t="s">
        <v>220</v>
      </c>
      <c r="C51" s="12" t="s">
        <v>471</v>
      </c>
      <c r="D51" s="12" t="s">
        <v>471</v>
      </c>
      <c r="E51" s="12" t="s">
        <v>571</v>
      </c>
      <c r="F51" s="12" t="s">
        <v>572</v>
      </c>
      <c r="G51" s="12" t="s">
        <v>572</v>
      </c>
      <c r="H51" s="12" t="s">
        <v>573</v>
      </c>
    </row>
    <row r="52" spans="1:8">
      <c r="A52" s="87"/>
      <c r="B52" s="12" t="s">
        <v>391</v>
      </c>
      <c r="C52" s="12" t="s">
        <v>513</v>
      </c>
      <c r="D52" s="12"/>
      <c r="E52" s="12" t="s">
        <v>471</v>
      </c>
      <c r="F52" s="12" t="s">
        <v>471</v>
      </c>
      <c r="G52" s="12"/>
      <c r="H52" s="12"/>
    </row>
    <row r="53" spans="1:8">
      <c r="A53" s="87"/>
      <c r="B53" s="12" t="s">
        <v>417</v>
      </c>
      <c r="C53" s="12" t="s">
        <v>471</v>
      </c>
      <c r="D53" s="12" t="s">
        <v>471</v>
      </c>
      <c r="E53" s="12" t="s">
        <v>471</v>
      </c>
      <c r="F53" s="12" t="s">
        <v>471</v>
      </c>
      <c r="G53" s="12" t="s">
        <v>471</v>
      </c>
      <c r="H53" s="12" t="s">
        <v>574</v>
      </c>
    </row>
    <row r="54" spans="1:8">
      <c r="A54" s="87"/>
      <c r="B54" s="12" t="s">
        <v>428</v>
      </c>
      <c r="C54" s="12" t="s">
        <v>471</v>
      </c>
      <c r="D54" s="12" t="s">
        <v>471</v>
      </c>
      <c r="E54" s="12" t="s">
        <v>575</v>
      </c>
      <c r="F54" s="12" t="s">
        <v>471</v>
      </c>
      <c r="G54" s="12" t="s">
        <v>471</v>
      </c>
      <c r="H54" s="12" t="s">
        <v>576</v>
      </c>
    </row>
    <row r="55" spans="1:8">
      <c r="A55" s="87"/>
      <c r="B55" s="12" t="s">
        <v>200</v>
      </c>
      <c r="C55" s="12" t="s">
        <v>471</v>
      </c>
      <c r="D55" s="12" t="s">
        <v>471</v>
      </c>
      <c r="E55" s="12" t="s">
        <v>577</v>
      </c>
      <c r="F55" s="12" t="s">
        <v>471</v>
      </c>
      <c r="G55" s="12" t="s">
        <v>471</v>
      </c>
      <c r="H55" s="12" t="s">
        <v>578</v>
      </c>
    </row>
    <row r="56" spans="1:8">
      <c r="A56" s="87"/>
      <c r="B56" s="12" t="s">
        <v>192</v>
      </c>
      <c r="C56" s="12" t="s">
        <v>471</v>
      </c>
      <c r="D56" s="12" t="s">
        <v>471</v>
      </c>
      <c r="E56" s="12" t="s">
        <v>471</v>
      </c>
      <c r="F56" s="12" t="s">
        <v>471</v>
      </c>
      <c r="G56" s="12" t="s">
        <v>471</v>
      </c>
      <c r="H56" s="12" t="s">
        <v>579</v>
      </c>
    </row>
    <row r="57" spans="1:8">
      <c r="A57" s="87"/>
      <c r="B57" s="12" t="s">
        <v>221</v>
      </c>
      <c r="C57" s="12" t="s">
        <v>471</v>
      </c>
      <c r="D57" s="12" t="s">
        <v>471</v>
      </c>
      <c r="E57" s="12" t="s">
        <v>580</v>
      </c>
      <c r="F57" s="12" t="s">
        <v>581</v>
      </c>
      <c r="G57" s="12" t="s">
        <v>581</v>
      </c>
      <c r="H57" s="12" t="s">
        <v>582</v>
      </c>
    </row>
    <row r="58" spans="1:8">
      <c r="A58" s="87"/>
      <c r="B58" s="12" t="s">
        <v>368</v>
      </c>
      <c r="C58" s="12" t="s">
        <v>583</v>
      </c>
      <c r="D58" s="12" t="s">
        <v>584</v>
      </c>
      <c r="E58" s="12" t="s">
        <v>585</v>
      </c>
      <c r="F58" s="12" t="s">
        <v>471</v>
      </c>
      <c r="G58" s="12" t="s">
        <v>471</v>
      </c>
      <c r="H58" s="12" t="s">
        <v>586</v>
      </c>
    </row>
    <row r="59" spans="1:8">
      <c r="A59" s="87"/>
      <c r="B59" s="12" t="s">
        <v>164</v>
      </c>
      <c r="C59" s="12" t="s">
        <v>471</v>
      </c>
      <c r="D59" s="12" t="s">
        <v>471</v>
      </c>
      <c r="E59" s="12" t="s">
        <v>471</v>
      </c>
      <c r="F59" s="12" t="s">
        <v>471</v>
      </c>
      <c r="G59" s="12" t="s">
        <v>471</v>
      </c>
      <c r="H59" s="12" t="s">
        <v>587</v>
      </c>
    </row>
    <row r="60" spans="1:8">
      <c r="A60" s="87"/>
      <c r="B60" s="12" t="s">
        <v>458</v>
      </c>
      <c r="C60" s="12" t="s">
        <v>471</v>
      </c>
      <c r="D60" s="12" t="s">
        <v>471</v>
      </c>
      <c r="E60" s="12" t="s">
        <v>588</v>
      </c>
      <c r="F60" s="12" t="s">
        <v>471</v>
      </c>
      <c r="G60" s="12" t="s">
        <v>471</v>
      </c>
      <c r="H60" s="12" t="s">
        <v>589</v>
      </c>
    </row>
    <row r="61" spans="1:8">
      <c r="A61" s="87"/>
      <c r="B61" s="12" t="s">
        <v>336</v>
      </c>
      <c r="C61" s="12" t="s">
        <v>590</v>
      </c>
      <c r="D61" s="12" t="s">
        <v>471</v>
      </c>
      <c r="E61" s="12" t="s">
        <v>591</v>
      </c>
      <c r="F61" s="12" t="s">
        <v>471</v>
      </c>
      <c r="G61" s="12" t="s">
        <v>471</v>
      </c>
      <c r="H61" s="12" t="s">
        <v>592</v>
      </c>
    </row>
    <row r="62" spans="1:8">
      <c r="A62" s="87"/>
      <c r="B62" s="12" t="s">
        <v>397</v>
      </c>
      <c r="C62" s="12" t="s">
        <v>593</v>
      </c>
      <c r="D62" s="12" t="s">
        <v>594</v>
      </c>
      <c r="E62" s="12" t="s">
        <v>595</v>
      </c>
      <c r="F62" s="12" t="s">
        <v>596</v>
      </c>
      <c r="G62" s="12" t="s">
        <v>596</v>
      </c>
      <c r="H62" s="12" t="s">
        <v>597</v>
      </c>
    </row>
    <row r="63" spans="1:8">
      <c r="A63" s="87"/>
      <c r="B63" s="12" t="s">
        <v>213</v>
      </c>
      <c r="C63" s="12" t="s">
        <v>471</v>
      </c>
      <c r="D63" s="12" t="s">
        <v>471</v>
      </c>
      <c r="E63" s="12" t="s">
        <v>598</v>
      </c>
      <c r="F63" s="12" t="s">
        <v>471</v>
      </c>
      <c r="G63" s="12" t="s">
        <v>471</v>
      </c>
      <c r="H63" s="12" t="s">
        <v>599</v>
      </c>
    </row>
    <row r="64" spans="1:8">
      <c r="A64" s="87"/>
      <c r="B64" s="12" t="s">
        <v>353</v>
      </c>
      <c r="C64" s="12" t="s">
        <v>564</v>
      </c>
      <c r="D64" s="12" t="s">
        <v>565</v>
      </c>
      <c r="E64" s="12" t="s">
        <v>600</v>
      </c>
      <c r="F64" s="12" t="s">
        <v>601</v>
      </c>
      <c r="G64" s="12" t="s">
        <v>601</v>
      </c>
      <c r="H64" s="12" t="s">
        <v>602</v>
      </c>
    </row>
    <row r="65" spans="1:8">
      <c r="A65" s="87"/>
      <c r="B65" s="12" t="s">
        <v>249</v>
      </c>
      <c r="C65" s="12" t="s">
        <v>471</v>
      </c>
      <c r="D65" s="12" t="s">
        <v>471</v>
      </c>
      <c r="E65" s="12" t="s">
        <v>603</v>
      </c>
      <c r="F65" s="12" t="s">
        <v>471</v>
      </c>
      <c r="G65" s="12" t="s">
        <v>471</v>
      </c>
      <c r="H65" s="12" t="s">
        <v>604</v>
      </c>
    </row>
    <row r="66" spans="1:8">
      <c r="A66" s="87"/>
      <c r="B66" s="12" t="s">
        <v>443</v>
      </c>
      <c r="C66" s="12" t="s">
        <v>605</v>
      </c>
      <c r="D66" s="12" t="s">
        <v>606</v>
      </c>
      <c r="E66" s="12" t="s">
        <v>607</v>
      </c>
      <c r="F66" s="12" t="s">
        <v>471</v>
      </c>
      <c r="G66" s="12" t="s">
        <v>471</v>
      </c>
      <c r="H66" s="12" t="s">
        <v>608</v>
      </c>
    </row>
    <row r="67" spans="1:8">
      <c r="A67" s="87"/>
      <c r="B67" s="12" t="s">
        <v>258</v>
      </c>
      <c r="C67" s="12" t="s">
        <v>471</v>
      </c>
      <c r="D67" s="12" t="s">
        <v>471</v>
      </c>
      <c r="E67" s="12" t="s">
        <v>609</v>
      </c>
      <c r="F67" s="12" t="s">
        <v>471</v>
      </c>
      <c r="G67" s="12" t="s">
        <v>471</v>
      </c>
      <c r="H67" s="12" t="s">
        <v>610</v>
      </c>
    </row>
    <row r="68" spans="1:8">
      <c r="A68" s="87"/>
      <c r="B68" s="12" t="s">
        <v>271</v>
      </c>
      <c r="C68" s="12" t="s">
        <v>471</v>
      </c>
      <c r="D68" s="12" t="s">
        <v>471</v>
      </c>
      <c r="E68" s="12" t="s">
        <v>611</v>
      </c>
      <c r="F68" s="12" t="s">
        <v>471</v>
      </c>
      <c r="G68" s="12" t="s">
        <v>471</v>
      </c>
      <c r="H68" s="12" t="s">
        <v>612</v>
      </c>
    </row>
    <row r="69" spans="1:8">
      <c r="A69" s="87"/>
      <c r="B69" s="12" t="s">
        <v>185</v>
      </c>
      <c r="C69" s="12" t="s">
        <v>471</v>
      </c>
      <c r="D69" s="12" t="s">
        <v>471</v>
      </c>
      <c r="E69" s="12" t="s">
        <v>613</v>
      </c>
      <c r="F69" s="12" t="s">
        <v>471</v>
      </c>
      <c r="G69" s="12" t="s">
        <v>471</v>
      </c>
      <c r="H69" s="12" t="s">
        <v>614</v>
      </c>
    </row>
    <row r="70" spans="1:8">
      <c r="A70" s="87"/>
      <c r="B70" s="12" t="s">
        <v>253</v>
      </c>
      <c r="C70" s="12" t="s">
        <v>615</v>
      </c>
      <c r="D70" s="12" t="s">
        <v>616</v>
      </c>
      <c r="E70" s="12" t="s">
        <v>617</v>
      </c>
      <c r="F70" s="12" t="s">
        <v>471</v>
      </c>
      <c r="G70" s="12" t="s">
        <v>471</v>
      </c>
      <c r="H70" s="12" t="s">
        <v>618</v>
      </c>
    </row>
    <row r="71" spans="1:8">
      <c r="A71" s="87"/>
      <c r="B71" s="12" t="s">
        <v>242</v>
      </c>
      <c r="C71" s="12" t="s">
        <v>619</v>
      </c>
      <c r="D71" s="12" t="s">
        <v>471</v>
      </c>
      <c r="E71" s="12" t="s">
        <v>620</v>
      </c>
      <c r="F71" s="12" t="s">
        <v>471</v>
      </c>
      <c r="G71" s="12" t="s">
        <v>471</v>
      </c>
      <c r="H71" s="12" t="s">
        <v>621</v>
      </c>
    </row>
    <row r="72" spans="1:8">
      <c r="A72" s="87"/>
      <c r="B72" s="12" t="s">
        <v>172</v>
      </c>
      <c r="C72" s="12" t="s">
        <v>471</v>
      </c>
      <c r="D72" s="12" t="s">
        <v>471</v>
      </c>
      <c r="E72" s="12" t="s">
        <v>471</v>
      </c>
      <c r="F72" s="12" t="s">
        <v>471</v>
      </c>
      <c r="G72" s="12" t="s">
        <v>471</v>
      </c>
      <c r="H72" s="12" t="s">
        <v>622</v>
      </c>
    </row>
    <row r="73" spans="1:8">
      <c r="A73" s="88"/>
      <c r="B73" s="13" t="s">
        <v>308</v>
      </c>
      <c r="C73" s="13" t="s">
        <v>471</v>
      </c>
      <c r="D73" s="13" t="s">
        <v>471</v>
      </c>
      <c r="E73" s="13" t="s">
        <v>471</v>
      </c>
      <c r="F73" s="13" t="s">
        <v>471</v>
      </c>
      <c r="G73" s="13" t="s">
        <v>471</v>
      </c>
      <c r="H73" s="13" t="s">
        <v>623</v>
      </c>
    </row>
    <row r="74" spans="1:8">
      <c r="A74" s="86" t="s">
        <v>624</v>
      </c>
      <c r="B74" s="11" t="s">
        <v>161</v>
      </c>
      <c r="C74" s="11" t="s">
        <v>564</v>
      </c>
      <c r="D74" s="11" t="s">
        <v>565</v>
      </c>
      <c r="E74" s="11" t="s">
        <v>625</v>
      </c>
      <c r="F74" s="11" t="s">
        <v>471</v>
      </c>
      <c r="G74" s="11" t="s">
        <v>471</v>
      </c>
      <c r="H74" s="11" t="s">
        <v>626</v>
      </c>
    </row>
    <row r="75" spans="1:8">
      <c r="A75" s="87"/>
      <c r="B75" s="12" t="s">
        <v>289</v>
      </c>
      <c r="C75" s="12" t="s">
        <v>504</v>
      </c>
      <c r="D75" s="12" t="s">
        <v>505</v>
      </c>
      <c r="E75" s="12" t="s">
        <v>627</v>
      </c>
      <c r="F75" s="12" t="s">
        <v>471</v>
      </c>
      <c r="G75" s="12" t="s">
        <v>471</v>
      </c>
      <c r="H75" s="12" t="s">
        <v>628</v>
      </c>
    </row>
    <row r="76" spans="1:8">
      <c r="A76" s="87"/>
      <c r="B76" s="12" t="s">
        <v>238</v>
      </c>
      <c r="C76" s="12" t="s">
        <v>471</v>
      </c>
      <c r="D76" s="12" t="s">
        <v>471</v>
      </c>
      <c r="E76" s="12" t="s">
        <v>471</v>
      </c>
      <c r="F76" s="12" t="s">
        <v>471</v>
      </c>
      <c r="G76" s="12" t="s">
        <v>471</v>
      </c>
      <c r="H76" s="12" t="s">
        <v>629</v>
      </c>
    </row>
    <row r="77" spans="1:8">
      <c r="A77" s="87"/>
      <c r="B77" s="12" t="s">
        <v>322</v>
      </c>
      <c r="C77" s="12" t="s">
        <v>471</v>
      </c>
      <c r="D77" s="12" t="s">
        <v>471</v>
      </c>
      <c r="E77" s="12" t="s">
        <v>471</v>
      </c>
      <c r="F77" s="12" t="s">
        <v>471</v>
      </c>
      <c r="G77" s="12" t="s">
        <v>471</v>
      </c>
      <c r="H77" s="12" t="s">
        <v>630</v>
      </c>
    </row>
    <row r="78" spans="1:8">
      <c r="A78" s="87"/>
      <c r="B78" s="12" t="s">
        <v>277</v>
      </c>
      <c r="C78" s="12" t="s">
        <v>471</v>
      </c>
      <c r="D78" s="12" t="s">
        <v>471</v>
      </c>
      <c r="E78" s="12" t="s">
        <v>631</v>
      </c>
      <c r="F78" s="12" t="s">
        <v>471</v>
      </c>
      <c r="G78" s="12" t="s">
        <v>471</v>
      </c>
      <c r="H78" s="12" t="s">
        <v>632</v>
      </c>
    </row>
    <row r="79" spans="1:8">
      <c r="A79" s="87"/>
      <c r="B79" s="12" t="s">
        <v>279</v>
      </c>
      <c r="C79" s="12" t="s">
        <v>564</v>
      </c>
      <c r="D79" s="12" t="s">
        <v>565</v>
      </c>
      <c r="E79" s="12" t="s">
        <v>633</v>
      </c>
      <c r="F79" s="12" t="s">
        <v>471</v>
      </c>
      <c r="G79" s="12" t="s">
        <v>471</v>
      </c>
      <c r="H79" s="12" t="s">
        <v>634</v>
      </c>
    </row>
    <row r="80" spans="1:8">
      <c r="A80" s="87"/>
      <c r="B80" s="12" t="s">
        <v>313</v>
      </c>
      <c r="C80" s="12" t="s">
        <v>471</v>
      </c>
      <c r="D80" s="12" t="s">
        <v>471</v>
      </c>
      <c r="E80" s="12" t="s">
        <v>471</v>
      </c>
      <c r="F80" s="12" t="s">
        <v>471</v>
      </c>
      <c r="G80" s="12" t="s">
        <v>471</v>
      </c>
      <c r="H80" s="12" t="s">
        <v>635</v>
      </c>
    </row>
    <row r="81" spans="1:8">
      <c r="A81" s="87"/>
      <c r="B81" s="12" t="s">
        <v>212</v>
      </c>
      <c r="C81" s="12" t="s">
        <v>525</v>
      </c>
      <c r="D81" s="12" t="s">
        <v>526</v>
      </c>
      <c r="E81" s="12" t="s">
        <v>636</v>
      </c>
      <c r="F81" s="12" t="s">
        <v>637</v>
      </c>
      <c r="G81" s="12" t="s">
        <v>637</v>
      </c>
      <c r="H81" s="12" t="s">
        <v>638</v>
      </c>
    </row>
    <row r="82" spans="1:8">
      <c r="A82" s="87"/>
      <c r="B82" s="12" t="s">
        <v>141</v>
      </c>
      <c r="C82" s="12" t="s">
        <v>471</v>
      </c>
      <c r="D82" s="12" t="s">
        <v>471</v>
      </c>
      <c r="E82" s="12" t="s">
        <v>471</v>
      </c>
      <c r="F82" s="12" t="s">
        <v>471</v>
      </c>
      <c r="G82" s="12" t="s">
        <v>471</v>
      </c>
      <c r="H82" s="12" t="s">
        <v>639</v>
      </c>
    </row>
    <row r="83" spans="1:8">
      <c r="A83" s="87"/>
      <c r="B83" s="12" t="s">
        <v>375</v>
      </c>
      <c r="C83" s="12" t="s">
        <v>471</v>
      </c>
      <c r="D83" s="12" t="s">
        <v>471</v>
      </c>
      <c r="E83" s="12" t="s">
        <v>471</v>
      </c>
      <c r="F83" s="12" t="s">
        <v>471</v>
      </c>
      <c r="G83" s="12" t="s">
        <v>471</v>
      </c>
      <c r="H83" s="12" t="s">
        <v>640</v>
      </c>
    </row>
    <row r="84" spans="1:8">
      <c r="A84" s="87"/>
      <c r="B84" s="12" t="s">
        <v>234</v>
      </c>
      <c r="C84" s="12" t="s">
        <v>471</v>
      </c>
      <c r="D84" s="12" t="s">
        <v>471</v>
      </c>
      <c r="E84" s="12" t="s">
        <v>471</v>
      </c>
      <c r="F84" s="12" t="s">
        <v>471</v>
      </c>
      <c r="G84" s="12" t="s">
        <v>471</v>
      </c>
      <c r="H84" s="12" t="s">
        <v>641</v>
      </c>
    </row>
    <row r="85" spans="1:8">
      <c r="A85" s="87"/>
      <c r="B85" s="12" t="s">
        <v>190</v>
      </c>
      <c r="C85" s="12" t="s">
        <v>471</v>
      </c>
      <c r="D85" s="12" t="s">
        <v>471</v>
      </c>
      <c r="E85" s="12" t="s">
        <v>471</v>
      </c>
      <c r="F85" s="12" t="s">
        <v>471</v>
      </c>
      <c r="G85" s="12" t="s">
        <v>471</v>
      </c>
      <c r="H85" s="12" t="s">
        <v>642</v>
      </c>
    </row>
    <row r="86" spans="1:8">
      <c r="A86" s="87"/>
      <c r="B86" s="12" t="s">
        <v>280</v>
      </c>
      <c r="C86" s="12" t="s">
        <v>643</v>
      </c>
      <c r="D86" s="12" t="s">
        <v>644</v>
      </c>
      <c r="E86" s="12" t="s">
        <v>645</v>
      </c>
      <c r="F86" s="12" t="s">
        <v>471</v>
      </c>
      <c r="G86" s="12" t="s">
        <v>471</v>
      </c>
      <c r="H86" s="12" t="s">
        <v>646</v>
      </c>
    </row>
    <row r="87" spans="1:8">
      <c r="A87" s="87"/>
      <c r="B87" s="12" t="s">
        <v>240</v>
      </c>
      <c r="C87" s="12" t="s">
        <v>471</v>
      </c>
      <c r="D87" s="12" t="s">
        <v>471</v>
      </c>
      <c r="E87" s="12" t="s">
        <v>471</v>
      </c>
      <c r="F87" s="12" t="s">
        <v>471</v>
      </c>
      <c r="G87" s="12" t="s">
        <v>471</v>
      </c>
      <c r="H87" s="12" t="s">
        <v>647</v>
      </c>
    </row>
    <row r="88" spans="1:8">
      <c r="A88" s="87"/>
      <c r="B88" s="12" t="s">
        <v>365</v>
      </c>
      <c r="C88" s="12" t="s">
        <v>471</v>
      </c>
      <c r="D88" s="12" t="s">
        <v>471</v>
      </c>
      <c r="E88" s="12" t="s">
        <v>648</v>
      </c>
      <c r="F88" s="12" t="s">
        <v>471</v>
      </c>
      <c r="G88" s="12" t="s">
        <v>471</v>
      </c>
      <c r="H88" s="12" t="s">
        <v>649</v>
      </c>
    </row>
    <row r="89" spans="1:8">
      <c r="A89" s="87"/>
      <c r="B89" s="12" t="s">
        <v>196</v>
      </c>
      <c r="C89" s="12" t="s">
        <v>471</v>
      </c>
      <c r="D89" s="12" t="s">
        <v>471</v>
      </c>
      <c r="E89" s="12" t="s">
        <v>650</v>
      </c>
      <c r="F89" s="12" t="s">
        <v>471</v>
      </c>
      <c r="G89" s="12" t="s">
        <v>471</v>
      </c>
      <c r="H89" s="12" t="s">
        <v>651</v>
      </c>
    </row>
    <row r="90" spans="1:8">
      <c r="A90" s="87"/>
      <c r="B90" s="12" t="s">
        <v>374</v>
      </c>
      <c r="C90" s="12" t="s">
        <v>471</v>
      </c>
      <c r="D90" s="12" t="s">
        <v>471</v>
      </c>
      <c r="E90" s="12" t="s">
        <v>652</v>
      </c>
      <c r="F90" s="12" t="s">
        <v>471</v>
      </c>
      <c r="G90" s="12" t="s">
        <v>471</v>
      </c>
      <c r="H90" s="12" t="s">
        <v>653</v>
      </c>
    </row>
    <row r="91" spans="1:8">
      <c r="A91" s="87"/>
      <c r="B91" s="12" t="s">
        <v>302</v>
      </c>
      <c r="C91" s="12" t="s">
        <v>542</v>
      </c>
      <c r="D91" s="12" t="s">
        <v>543</v>
      </c>
      <c r="E91" s="12" t="s">
        <v>654</v>
      </c>
      <c r="F91" s="12" t="s">
        <v>471</v>
      </c>
      <c r="G91" s="12" t="s">
        <v>471</v>
      </c>
      <c r="H91" s="12" t="s">
        <v>655</v>
      </c>
    </row>
    <row r="92" spans="1:8">
      <c r="A92" s="87"/>
      <c r="B92" s="12" t="s">
        <v>434</v>
      </c>
      <c r="C92" s="12" t="s">
        <v>504</v>
      </c>
      <c r="D92" s="12" t="s">
        <v>505</v>
      </c>
      <c r="E92" s="12" t="s">
        <v>656</v>
      </c>
      <c r="F92" s="12" t="s">
        <v>471</v>
      </c>
      <c r="G92" s="12" t="s">
        <v>471</v>
      </c>
      <c r="H92" s="12" t="s">
        <v>657</v>
      </c>
    </row>
    <row r="93" spans="1:8">
      <c r="A93" s="87"/>
      <c r="B93" s="12" t="s">
        <v>272</v>
      </c>
      <c r="C93" s="12" t="s">
        <v>471</v>
      </c>
      <c r="D93" s="12" t="s">
        <v>471</v>
      </c>
      <c r="E93" s="12" t="s">
        <v>658</v>
      </c>
      <c r="F93" s="12" t="s">
        <v>471</v>
      </c>
      <c r="G93" s="12" t="s">
        <v>471</v>
      </c>
      <c r="H93" s="12" t="s">
        <v>659</v>
      </c>
    </row>
    <row r="94" spans="1:8">
      <c r="A94" s="87"/>
      <c r="B94" s="12" t="s">
        <v>384</v>
      </c>
      <c r="C94" s="12" t="s">
        <v>660</v>
      </c>
      <c r="D94" s="12" t="s">
        <v>471</v>
      </c>
      <c r="E94" s="12" t="s">
        <v>661</v>
      </c>
      <c r="F94" s="12" t="s">
        <v>662</v>
      </c>
      <c r="G94" s="12" t="s">
        <v>662</v>
      </c>
      <c r="H94" s="12" t="s">
        <v>663</v>
      </c>
    </row>
    <row r="95" spans="1:8">
      <c r="A95" s="87"/>
      <c r="B95" s="12" t="s">
        <v>456</v>
      </c>
      <c r="C95" s="12" t="s">
        <v>471</v>
      </c>
      <c r="D95" s="12" t="s">
        <v>471</v>
      </c>
      <c r="E95" s="12" t="s">
        <v>664</v>
      </c>
      <c r="F95" s="12" t="s">
        <v>471</v>
      </c>
      <c r="G95" s="12" t="s">
        <v>471</v>
      </c>
      <c r="H95" s="12" t="s">
        <v>665</v>
      </c>
    </row>
    <row r="96" spans="1:8">
      <c r="A96" s="87"/>
      <c r="B96" s="12" t="s">
        <v>419</v>
      </c>
      <c r="C96" s="12" t="s">
        <v>471</v>
      </c>
      <c r="D96" s="12" t="s">
        <v>471</v>
      </c>
      <c r="E96" s="12" t="s">
        <v>666</v>
      </c>
      <c r="F96" s="12" t="s">
        <v>471</v>
      </c>
      <c r="G96" s="12" t="s">
        <v>471</v>
      </c>
      <c r="H96" s="12" t="s">
        <v>667</v>
      </c>
    </row>
    <row r="97" spans="1:8">
      <c r="A97" s="87"/>
      <c r="B97" s="12" t="s">
        <v>339</v>
      </c>
      <c r="C97" s="12" t="s">
        <v>564</v>
      </c>
      <c r="D97" s="12" t="s">
        <v>565</v>
      </c>
      <c r="E97" s="12" t="s">
        <v>668</v>
      </c>
      <c r="F97" s="12" t="s">
        <v>471</v>
      </c>
      <c r="G97" s="12" t="s">
        <v>471</v>
      </c>
      <c r="H97" s="12" t="s">
        <v>669</v>
      </c>
    </row>
    <row r="98" spans="1:8">
      <c r="A98" s="87"/>
      <c r="B98" s="12" t="s">
        <v>436</v>
      </c>
      <c r="C98" s="12" t="s">
        <v>471</v>
      </c>
      <c r="D98" s="12" t="s">
        <v>471</v>
      </c>
      <c r="E98" s="12" t="s">
        <v>471</v>
      </c>
      <c r="F98" s="12" t="s">
        <v>471</v>
      </c>
      <c r="G98" s="12" t="s">
        <v>471</v>
      </c>
      <c r="H98" s="12" t="s">
        <v>670</v>
      </c>
    </row>
    <row r="99" spans="1:8">
      <c r="A99" s="87"/>
      <c r="B99" s="12" t="s">
        <v>400</v>
      </c>
      <c r="C99" s="12" t="s">
        <v>483</v>
      </c>
      <c r="D99" s="12" t="s">
        <v>484</v>
      </c>
      <c r="E99" s="12" t="s">
        <v>671</v>
      </c>
      <c r="F99" s="12" t="s">
        <v>471</v>
      </c>
      <c r="G99" s="12" t="s">
        <v>471</v>
      </c>
      <c r="H99" s="12" t="s">
        <v>672</v>
      </c>
    </row>
    <row r="100" spans="1:8">
      <c r="A100" s="87"/>
      <c r="B100" s="12" t="s">
        <v>358</v>
      </c>
      <c r="C100" s="12" t="s">
        <v>471</v>
      </c>
      <c r="D100" s="12" t="s">
        <v>471</v>
      </c>
      <c r="E100" s="12" t="s">
        <v>471</v>
      </c>
      <c r="F100" s="12" t="s">
        <v>471</v>
      </c>
      <c r="G100" s="12" t="s">
        <v>471</v>
      </c>
      <c r="H100" s="12" t="s">
        <v>674</v>
      </c>
    </row>
    <row r="101" spans="1:8">
      <c r="A101" s="87"/>
      <c r="B101" s="12" t="s">
        <v>154</v>
      </c>
      <c r="C101" s="12" t="s">
        <v>525</v>
      </c>
      <c r="D101" s="12" t="s">
        <v>526</v>
      </c>
      <c r="E101" s="12" t="s">
        <v>675</v>
      </c>
      <c r="F101" s="12" t="s">
        <v>676</v>
      </c>
      <c r="G101" s="12" t="s">
        <v>676</v>
      </c>
      <c r="H101" s="12" t="s">
        <v>677</v>
      </c>
    </row>
    <row r="102" spans="1:8">
      <c r="A102" s="87"/>
      <c r="B102" s="12" t="s">
        <v>382</v>
      </c>
      <c r="C102" s="12" t="s">
        <v>471</v>
      </c>
      <c r="D102" s="12" t="s">
        <v>471</v>
      </c>
      <c r="E102" s="12" t="s">
        <v>471</v>
      </c>
      <c r="F102" s="12" t="s">
        <v>678</v>
      </c>
      <c r="G102" s="12" t="s">
        <v>678</v>
      </c>
      <c r="H102" s="12" t="s">
        <v>679</v>
      </c>
    </row>
    <row r="103" spans="1:8">
      <c r="A103" s="88"/>
      <c r="B103" s="13" t="s">
        <v>344</v>
      </c>
      <c r="C103" s="13" t="s">
        <v>590</v>
      </c>
      <c r="D103" s="13" t="s">
        <v>471</v>
      </c>
      <c r="E103" s="13" t="s">
        <v>680</v>
      </c>
      <c r="F103" s="13" t="s">
        <v>471</v>
      </c>
      <c r="G103" s="13" t="s">
        <v>471</v>
      </c>
      <c r="H103" s="13" t="s">
        <v>681</v>
      </c>
    </row>
    <row r="104" spans="1:8">
      <c r="A104" s="86" t="s">
        <v>682</v>
      </c>
      <c r="B104" s="11" t="s">
        <v>447</v>
      </c>
      <c r="C104" s="11" t="s">
        <v>513</v>
      </c>
      <c r="D104" s="11"/>
      <c r="E104" s="11" t="s">
        <v>471</v>
      </c>
      <c r="F104" s="11" t="s">
        <v>471</v>
      </c>
      <c r="G104" s="11"/>
      <c r="H104" s="11"/>
    </row>
    <row r="105" spans="1:8">
      <c r="A105" s="87"/>
      <c r="B105" s="12" t="s">
        <v>320</v>
      </c>
      <c r="C105" s="12" t="s">
        <v>513</v>
      </c>
      <c r="D105" s="12"/>
      <c r="E105" s="12" t="s">
        <v>471</v>
      </c>
      <c r="F105" s="12" t="s">
        <v>471</v>
      </c>
      <c r="G105" s="12"/>
      <c r="H105" s="12"/>
    </row>
    <row r="106" spans="1:8">
      <c r="A106" s="87"/>
      <c r="B106" s="12" t="s">
        <v>179</v>
      </c>
      <c r="C106" s="12" t="s">
        <v>471</v>
      </c>
      <c r="D106" s="12" t="s">
        <v>471</v>
      </c>
      <c r="E106" s="12" t="s">
        <v>683</v>
      </c>
      <c r="F106" s="12" t="s">
        <v>684</v>
      </c>
      <c r="G106" s="12" t="s">
        <v>684</v>
      </c>
      <c r="H106" s="12" t="s">
        <v>685</v>
      </c>
    </row>
    <row r="107" spans="1:8">
      <c r="A107" s="87"/>
      <c r="B107" s="12" t="s">
        <v>136</v>
      </c>
      <c r="C107" s="12" t="s">
        <v>471</v>
      </c>
      <c r="D107" s="12" t="s">
        <v>471</v>
      </c>
      <c r="E107" s="12" t="s">
        <v>686</v>
      </c>
      <c r="F107" s="12" t="s">
        <v>471</v>
      </c>
      <c r="G107" s="12" t="s">
        <v>471</v>
      </c>
      <c r="H107" s="12" t="s">
        <v>687</v>
      </c>
    </row>
    <row r="108" spans="1:8">
      <c r="A108" s="87"/>
      <c r="B108" s="12" t="s">
        <v>293</v>
      </c>
      <c r="C108" s="12" t="s">
        <v>471</v>
      </c>
      <c r="D108" s="12" t="s">
        <v>471</v>
      </c>
      <c r="E108" s="12" t="s">
        <v>688</v>
      </c>
      <c r="F108" s="12" t="s">
        <v>471</v>
      </c>
      <c r="G108" s="12" t="s">
        <v>471</v>
      </c>
      <c r="H108" s="12" t="s">
        <v>689</v>
      </c>
    </row>
    <row r="109" spans="1:8">
      <c r="A109" s="87"/>
      <c r="B109" s="12" t="s">
        <v>270</v>
      </c>
      <c r="C109" s="12" t="s">
        <v>590</v>
      </c>
      <c r="D109" s="12" t="s">
        <v>471</v>
      </c>
      <c r="E109" s="12" t="s">
        <v>690</v>
      </c>
      <c r="F109" s="12" t="s">
        <v>471</v>
      </c>
      <c r="G109" s="12" t="s">
        <v>471</v>
      </c>
      <c r="H109" s="12" t="s">
        <v>691</v>
      </c>
    </row>
    <row r="110" spans="1:8">
      <c r="A110" s="87"/>
      <c r="B110" s="12" t="s">
        <v>331</v>
      </c>
      <c r="C110" s="12" t="s">
        <v>471</v>
      </c>
      <c r="D110" s="12" t="s">
        <v>471</v>
      </c>
      <c r="E110" s="12" t="s">
        <v>471</v>
      </c>
      <c r="F110" s="12" t="s">
        <v>471</v>
      </c>
      <c r="G110" s="12" t="s">
        <v>471</v>
      </c>
      <c r="H110" s="12" t="s">
        <v>692</v>
      </c>
    </row>
    <row r="111" spans="1:8">
      <c r="A111" s="87"/>
      <c r="B111" s="12" t="s">
        <v>129</v>
      </c>
      <c r="C111" s="12" t="s">
        <v>471</v>
      </c>
      <c r="D111" s="12" t="s">
        <v>471</v>
      </c>
      <c r="E111" s="12" t="s">
        <v>471</v>
      </c>
      <c r="F111" s="12" t="s">
        <v>471</v>
      </c>
      <c r="G111" s="12" t="s">
        <v>471</v>
      </c>
      <c r="H111" s="12" t="s">
        <v>693</v>
      </c>
    </row>
    <row r="112" spans="1:8">
      <c r="A112" s="87"/>
      <c r="B112" s="12" t="s">
        <v>438</v>
      </c>
      <c r="C112" s="12" t="s">
        <v>471</v>
      </c>
      <c r="D112" s="12" t="s">
        <v>471</v>
      </c>
      <c r="E112" s="12" t="s">
        <v>694</v>
      </c>
      <c r="F112" s="12" t="s">
        <v>471</v>
      </c>
      <c r="G112" s="12" t="s">
        <v>471</v>
      </c>
      <c r="H112" s="12" t="s">
        <v>695</v>
      </c>
    </row>
    <row r="113" spans="1:8">
      <c r="A113" s="87"/>
      <c r="B113" s="12" t="s">
        <v>265</v>
      </c>
      <c r="C113" s="12" t="s">
        <v>542</v>
      </c>
      <c r="D113" s="12" t="s">
        <v>543</v>
      </c>
      <c r="E113" s="12" t="s">
        <v>696</v>
      </c>
      <c r="F113" s="12" t="s">
        <v>697</v>
      </c>
      <c r="G113" s="12" t="s">
        <v>697</v>
      </c>
      <c r="H113" s="12" t="s">
        <v>698</v>
      </c>
    </row>
    <row r="114" spans="1:8">
      <c r="A114" s="87"/>
      <c r="B114" s="12" t="s">
        <v>197</v>
      </c>
      <c r="C114" s="12" t="s">
        <v>542</v>
      </c>
      <c r="D114" s="12" t="s">
        <v>543</v>
      </c>
      <c r="E114" s="12" t="s">
        <v>699</v>
      </c>
      <c r="F114" s="12" t="s">
        <v>700</v>
      </c>
      <c r="G114" s="12" t="s">
        <v>700</v>
      </c>
      <c r="H114" s="12" t="s">
        <v>701</v>
      </c>
    </row>
    <row r="115" spans="1:8">
      <c r="A115" s="87"/>
      <c r="B115" s="12" t="s">
        <v>338</v>
      </c>
      <c r="C115" s="12" t="s">
        <v>564</v>
      </c>
      <c r="D115" s="12" t="s">
        <v>565</v>
      </c>
      <c r="E115" s="12" t="s">
        <v>702</v>
      </c>
      <c r="F115" s="12" t="s">
        <v>471</v>
      </c>
      <c r="G115" s="12" t="s">
        <v>471</v>
      </c>
      <c r="H115" s="12" t="s">
        <v>703</v>
      </c>
    </row>
    <row r="116" spans="1:8">
      <c r="A116" s="87"/>
      <c r="B116" s="12" t="s">
        <v>205</v>
      </c>
      <c r="C116" s="12" t="s">
        <v>583</v>
      </c>
      <c r="D116" s="12" t="s">
        <v>584</v>
      </c>
      <c r="E116" s="12" t="s">
        <v>704</v>
      </c>
      <c r="F116" s="12" t="s">
        <v>471</v>
      </c>
      <c r="G116" s="12" t="s">
        <v>471</v>
      </c>
      <c r="H116" s="12" t="s">
        <v>705</v>
      </c>
    </row>
    <row r="117" spans="1:8">
      <c r="A117" s="87"/>
      <c r="B117" s="12" t="s">
        <v>250</v>
      </c>
      <c r="C117" s="12" t="s">
        <v>525</v>
      </c>
      <c r="D117" s="12" t="s">
        <v>526</v>
      </c>
      <c r="E117" s="12" t="s">
        <v>706</v>
      </c>
      <c r="F117" s="12" t="s">
        <v>707</v>
      </c>
      <c r="G117" s="12" t="s">
        <v>707</v>
      </c>
      <c r="H117" s="12" t="s">
        <v>708</v>
      </c>
    </row>
    <row r="118" spans="1:8">
      <c r="A118" s="87"/>
      <c r="B118" s="12" t="s">
        <v>343</v>
      </c>
      <c r="C118" s="12" t="s">
        <v>513</v>
      </c>
      <c r="D118" s="12"/>
      <c r="E118" s="12" t="s">
        <v>471</v>
      </c>
      <c r="F118" s="12" t="s">
        <v>471</v>
      </c>
      <c r="G118" s="12"/>
      <c r="H118" s="12"/>
    </row>
    <row r="119" spans="1:8">
      <c r="A119" s="87"/>
      <c r="B119" s="12" t="s">
        <v>193</v>
      </c>
      <c r="C119" s="12" t="s">
        <v>471</v>
      </c>
      <c r="D119" s="12" t="s">
        <v>471</v>
      </c>
      <c r="E119" s="12" t="s">
        <v>709</v>
      </c>
      <c r="F119" s="12" t="s">
        <v>471</v>
      </c>
      <c r="G119" s="12" t="s">
        <v>471</v>
      </c>
      <c r="H119" s="12" t="s">
        <v>710</v>
      </c>
    </row>
    <row r="120" spans="1:8">
      <c r="A120" s="87"/>
      <c r="B120" s="12" t="s">
        <v>411</v>
      </c>
      <c r="C120" s="12" t="s">
        <v>615</v>
      </c>
      <c r="D120" s="12" t="s">
        <v>616</v>
      </c>
      <c r="E120" s="12" t="s">
        <v>495</v>
      </c>
      <c r="F120" s="12" t="s">
        <v>711</v>
      </c>
      <c r="G120" s="12" t="s">
        <v>711</v>
      </c>
      <c r="H120" s="12" t="s">
        <v>497</v>
      </c>
    </row>
    <row r="121" spans="1:8">
      <c r="A121" s="87"/>
      <c r="B121" s="12" t="s">
        <v>223</v>
      </c>
      <c r="C121" s="12" t="s">
        <v>471</v>
      </c>
      <c r="D121" s="12" t="s">
        <v>471</v>
      </c>
      <c r="E121" s="12" t="s">
        <v>673</v>
      </c>
      <c r="F121" s="12" t="s">
        <v>471</v>
      </c>
      <c r="G121" s="12" t="s">
        <v>471</v>
      </c>
      <c r="H121" s="12" t="s">
        <v>712</v>
      </c>
    </row>
    <row r="122" spans="1:8">
      <c r="A122" s="87"/>
      <c r="B122" s="12" t="s">
        <v>460</v>
      </c>
      <c r="C122" s="12" t="s">
        <v>542</v>
      </c>
      <c r="D122" s="12" t="s">
        <v>543</v>
      </c>
      <c r="E122" s="12" t="s">
        <v>713</v>
      </c>
      <c r="F122" s="12" t="s">
        <v>471</v>
      </c>
      <c r="G122" s="12" t="s">
        <v>471</v>
      </c>
      <c r="H122" s="12" t="s">
        <v>714</v>
      </c>
    </row>
    <row r="123" spans="1:8">
      <c r="A123" s="87"/>
      <c r="B123" s="12" t="s">
        <v>155</v>
      </c>
      <c r="C123" s="12" t="s">
        <v>471</v>
      </c>
      <c r="D123" s="12" t="s">
        <v>471</v>
      </c>
      <c r="E123" s="12" t="s">
        <v>471</v>
      </c>
      <c r="F123" s="12" t="s">
        <v>471</v>
      </c>
      <c r="G123" s="12" t="s">
        <v>471</v>
      </c>
      <c r="H123" s="12" t="s">
        <v>715</v>
      </c>
    </row>
    <row r="124" spans="1:8">
      <c r="A124" s="87"/>
      <c r="B124" s="12" t="s">
        <v>440</v>
      </c>
      <c r="C124" s="12" t="s">
        <v>471</v>
      </c>
      <c r="D124" s="12" t="s">
        <v>471</v>
      </c>
      <c r="E124" s="12" t="s">
        <v>716</v>
      </c>
      <c r="F124" s="12" t="s">
        <v>471</v>
      </c>
      <c r="G124" s="12" t="s">
        <v>471</v>
      </c>
      <c r="H124" s="12" t="s">
        <v>717</v>
      </c>
    </row>
    <row r="125" spans="1:8">
      <c r="A125" s="87"/>
      <c r="B125" s="12" t="s">
        <v>177</v>
      </c>
      <c r="C125" s="12" t="s">
        <v>471</v>
      </c>
      <c r="D125" s="12" t="s">
        <v>471</v>
      </c>
      <c r="E125" s="12" t="s">
        <v>718</v>
      </c>
      <c r="F125" s="12" t="s">
        <v>471</v>
      </c>
      <c r="G125" s="12" t="s">
        <v>471</v>
      </c>
      <c r="H125" s="12" t="s">
        <v>719</v>
      </c>
    </row>
    <row r="126" spans="1:8">
      <c r="A126" s="87"/>
      <c r="B126" s="12" t="s">
        <v>239</v>
      </c>
      <c r="C126" s="12" t="s">
        <v>471</v>
      </c>
      <c r="D126" s="12" t="s">
        <v>471</v>
      </c>
      <c r="E126" s="12" t="s">
        <v>720</v>
      </c>
      <c r="F126" s="12" t="s">
        <v>721</v>
      </c>
      <c r="G126" s="12" t="s">
        <v>721</v>
      </c>
      <c r="H126" s="12" t="s">
        <v>722</v>
      </c>
    </row>
    <row r="127" spans="1:8">
      <c r="A127" s="87"/>
      <c r="B127" s="12" t="s">
        <v>323</v>
      </c>
      <c r="C127" s="12" t="s">
        <v>471</v>
      </c>
      <c r="D127" s="12" t="s">
        <v>471</v>
      </c>
      <c r="E127" s="12" t="s">
        <v>471</v>
      </c>
      <c r="F127" s="12" t="s">
        <v>471</v>
      </c>
      <c r="G127" s="12" t="s">
        <v>471</v>
      </c>
      <c r="H127" s="12" t="s">
        <v>723</v>
      </c>
    </row>
    <row r="128" spans="1:8">
      <c r="A128" s="87"/>
      <c r="B128" s="12" t="s">
        <v>153</v>
      </c>
      <c r="C128" s="12" t="s">
        <v>590</v>
      </c>
      <c r="D128" s="12" t="s">
        <v>471</v>
      </c>
      <c r="E128" s="12" t="s">
        <v>724</v>
      </c>
      <c r="F128" s="12" t="s">
        <v>471</v>
      </c>
      <c r="G128" s="12" t="s">
        <v>471</v>
      </c>
      <c r="H128" s="12" t="s">
        <v>725</v>
      </c>
    </row>
    <row r="129" spans="1:8">
      <c r="A129" s="87"/>
      <c r="B129" s="12" t="s">
        <v>137</v>
      </c>
      <c r="C129" s="12" t="s">
        <v>471</v>
      </c>
      <c r="D129" s="12" t="s">
        <v>471</v>
      </c>
      <c r="E129" s="12" t="s">
        <v>726</v>
      </c>
      <c r="F129" s="12" t="s">
        <v>471</v>
      </c>
      <c r="G129" s="12" t="s">
        <v>471</v>
      </c>
      <c r="H129" s="12" t="s">
        <v>727</v>
      </c>
    </row>
    <row r="130" spans="1:8">
      <c r="A130" s="87"/>
      <c r="B130" s="12" t="s">
        <v>435</v>
      </c>
      <c r="C130" s="12" t="s">
        <v>471</v>
      </c>
      <c r="D130" s="12" t="s">
        <v>471</v>
      </c>
      <c r="E130" s="12" t="s">
        <v>688</v>
      </c>
      <c r="F130" s="12" t="s">
        <v>471</v>
      </c>
      <c r="G130" s="12" t="s">
        <v>471</v>
      </c>
      <c r="H130" s="12" t="s">
        <v>728</v>
      </c>
    </row>
    <row r="131" spans="1:8">
      <c r="A131" s="87"/>
      <c r="B131" s="12" t="s">
        <v>423</v>
      </c>
      <c r="C131" s="12" t="s">
        <v>471</v>
      </c>
      <c r="D131" s="12" t="s">
        <v>471</v>
      </c>
      <c r="E131" s="12" t="s">
        <v>729</v>
      </c>
      <c r="F131" s="12" t="s">
        <v>471</v>
      </c>
      <c r="G131" s="12" t="s">
        <v>471</v>
      </c>
      <c r="H131" s="12" t="s">
        <v>730</v>
      </c>
    </row>
    <row r="132" spans="1:8">
      <c r="A132" s="87"/>
      <c r="B132" s="12" t="s">
        <v>160</v>
      </c>
      <c r="C132" s="12" t="s">
        <v>471</v>
      </c>
      <c r="D132" s="12" t="s">
        <v>471</v>
      </c>
      <c r="E132" s="12" t="s">
        <v>488</v>
      </c>
      <c r="F132" s="12" t="s">
        <v>731</v>
      </c>
      <c r="G132" s="12" t="s">
        <v>731</v>
      </c>
      <c r="H132" s="12" t="s">
        <v>732</v>
      </c>
    </row>
    <row r="133" spans="1:8">
      <c r="A133" s="87"/>
      <c r="B133" s="12" t="s">
        <v>356</v>
      </c>
      <c r="C133" s="12" t="s">
        <v>471</v>
      </c>
      <c r="D133" s="12" t="s">
        <v>471</v>
      </c>
      <c r="E133" s="12" t="s">
        <v>471</v>
      </c>
      <c r="F133" s="12" t="s">
        <v>471</v>
      </c>
      <c r="G133" s="12" t="s">
        <v>471</v>
      </c>
      <c r="H133" s="12" t="s">
        <v>733</v>
      </c>
    </row>
    <row r="134" spans="1:8">
      <c r="A134" s="87"/>
      <c r="B134" s="12" t="s">
        <v>394</v>
      </c>
      <c r="C134" s="12" t="s">
        <v>734</v>
      </c>
      <c r="D134" s="12" t="s">
        <v>735</v>
      </c>
      <c r="E134" s="12" t="s">
        <v>736</v>
      </c>
      <c r="F134" s="12" t="s">
        <v>737</v>
      </c>
      <c r="G134" s="12" t="s">
        <v>737</v>
      </c>
      <c r="H134" s="12" t="s">
        <v>738</v>
      </c>
    </row>
    <row r="135" spans="1:8">
      <c r="A135" s="87"/>
      <c r="B135" s="12" t="s">
        <v>259</v>
      </c>
      <c r="C135" s="12" t="s">
        <v>504</v>
      </c>
      <c r="D135" s="12" t="s">
        <v>505</v>
      </c>
      <c r="E135" s="12" t="s">
        <v>739</v>
      </c>
      <c r="F135" s="12" t="s">
        <v>740</v>
      </c>
      <c r="G135" s="12" t="s">
        <v>740</v>
      </c>
      <c r="H135" s="12" t="s">
        <v>741</v>
      </c>
    </row>
    <row r="136" spans="1:8">
      <c r="A136" s="87"/>
      <c r="B136" s="12" t="s">
        <v>370</v>
      </c>
      <c r="C136" s="12" t="s">
        <v>742</v>
      </c>
      <c r="D136" s="12" t="s">
        <v>743</v>
      </c>
      <c r="E136" s="12" t="s">
        <v>471</v>
      </c>
      <c r="F136" s="12" t="s">
        <v>471</v>
      </c>
      <c r="G136" s="12" t="s">
        <v>471</v>
      </c>
      <c r="H136" s="12" t="s">
        <v>744</v>
      </c>
    </row>
    <row r="137" spans="1:8">
      <c r="A137" s="87"/>
      <c r="B137" s="12" t="s">
        <v>433</v>
      </c>
      <c r="C137" s="12" t="s">
        <v>471</v>
      </c>
      <c r="D137" s="12" t="s">
        <v>471</v>
      </c>
      <c r="E137" s="12" t="s">
        <v>745</v>
      </c>
      <c r="F137" s="12" t="s">
        <v>471</v>
      </c>
      <c r="G137" s="12" t="s">
        <v>471</v>
      </c>
      <c r="H137" s="12" t="s">
        <v>746</v>
      </c>
    </row>
    <row r="138" spans="1:8">
      <c r="A138" s="87"/>
      <c r="B138" s="12" t="s">
        <v>416</v>
      </c>
      <c r="C138" s="12" t="s">
        <v>471</v>
      </c>
      <c r="D138" s="12" t="s">
        <v>471</v>
      </c>
      <c r="E138" s="12" t="s">
        <v>747</v>
      </c>
      <c r="F138" s="12" t="s">
        <v>748</v>
      </c>
      <c r="G138" s="12" t="s">
        <v>748</v>
      </c>
      <c r="H138" s="12" t="s">
        <v>749</v>
      </c>
    </row>
    <row r="139" spans="1:8">
      <c r="A139" s="88"/>
      <c r="B139" s="65" t="s">
        <v>404</v>
      </c>
      <c r="C139" s="13" t="s">
        <v>590</v>
      </c>
      <c r="D139" s="13" t="s">
        <v>471</v>
      </c>
      <c r="E139" s="13" t="s">
        <v>750</v>
      </c>
      <c r="F139" s="13" t="s">
        <v>471</v>
      </c>
      <c r="G139" s="13" t="s">
        <v>471</v>
      </c>
      <c r="H139" s="13" t="s">
        <v>751</v>
      </c>
    </row>
    <row r="140" spans="1:8">
      <c r="A140" s="86" t="s">
        <v>752</v>
      </c>
      <c r="B140" s="11" t="s">
        <v>314</v>
      </c>
      <c r="C140" s="11" t="s">
        <v>504</v>
      </c>
      <c r="D140" s="11" t="s">
        <v>505</v>
      </c>
      <c r="E140" s="11" t="s">
        <v>753</v>
      </c>
      <c r="F140" s="11" t="s">
        <v>471</v>
      </c>
      <c r="G140" s="11" t="s">
        <v>471</v>
      </c>
      <c r="H140" s="11" t="s">
        <v>754</v>
      </c>
    </row>
    <row r="141" spans="1:8">
      <c r="A141" s="87"/>
      <c r="B141" s="12" t="s">
        <v>191</v>
      </c>
      <c r="C141" s="12" t="s">
        <v>471</v>
      </c>
      <c r="D141" s="12" t="s">
        <v>471</v>
      </c>
      <c r="E141" s="12" t="s">
        <v>755</v>
      </c>
      <c r="F141" s="12" t="s">
        <v>471</v>
      </c>
      <c r="G141" s="12" t="s">
        <v>471</v>
      </c>
      <c r="H141" s="12" t="s">
        <v>756</v>
      </c>
    </row>
    <row r="142" spans="1:8">
      <c r="A142" s="87"/>
      <c r="B142" s="12" t="s">
        <v>318</v>
      </c>
      <c r="C142" s="12" t="s">
        <v>593</v>
      </c>
      <c r="D142" s="12" t="s">
        <v>594</v>
      </c>
      <c r="E142" s="12" t="s">
        <v>757</v>
      </c>
      <c r="F142" s="12" t="s">
        <v>471</v>
      </c>
      <c r="G142" s="12" t="s">
        <v>471</v>
      </c>
      <c r="H142" s="12" t="s">
        <v>758</v>
      </c>
    </row>
    <row r="143" spans="1:8">
      <c r="A143" s="87"/>
      <c r="B143" s="12" t="s">
        <v>245</v>
      </c>
      <c r="C143" s="12" t="s">
        <v>483</v>
      </c>
      <c r="D143" s="12" t="s">
        <v>484</v>
      </c>
      <c r="E143" s="12" t="s">
        <v>759</v>
      </c>
      <c r="F143" s="12" t="s">
        <v>471</v>
      </c>
      <c r="G143" s="12" t="s">
        <v>471</v>
      </c>
      <c r="H143" s="12" t="s">
        <v>760</v>
      </c>
    </row>
    <row r="144" spans="1:8">
      <c r="A144" s="87"/>
      <c r="B144" s="12" t="s">
        <v>228</v>
      </c>
      <c r="C144" s="12" t="s">
        <v>471</v>
      </c>
      <c r="D144" s="12" t="s">
        <v>471</v>
      </c>
      <c r="E144" s="12" t="s">
        <v>761</v>
      </c>
      <c r="F144" s="12" t="s">
        <v>471</v>
      </c>
      <c r="G144" s="12" t="s">
        <v>471</v>
      </c>
      <c r="H144" s="12" t="s">
        <v>762</v>
      </c>
    </row>
    <row r="145" spans="1:8">
      <c r="A145" s="87"/>
      <c r="B145" s="12" t="s">
        <v>146</v>
      </c>
      <c r="C145" s="12" t="s">
        <v>471</v>
      </c>
      <c r="D145" s="12" t="s">
        <v>471</v>
      </c>
      <c r="E145" s="12" t="s">
        <v>471</v>
      </c>
      <c r="F145" s="12" t="s">
        <v>471</v>
      </c>
      <c r="G145" s="12" t="s">
        <v>471</v>
      </c>
      <c r="H145" s="12" t="s">
        <v>763</v>
      </c>
    </row>
    <row r="146" spans="1:8">
      <c r="A146" s="87"/>
      <c r="B146" s="12" t="s">
        <v>349</v>
      </c>
      <c r="C146" s="12" t="s">
        <v>471</v>
      </c>
      <c r="D146" s="12" t="s">
        <v>471</v>
      </c>
      <c r="E146" s="12" t="s">
        <v>764</v>
      </c>
      <c r="F146" s="12" t="s">
        <v>471</v>
      </c>
      <c r="G146" s="12" t="s">
        <v>471</v>
      </c>
      <c r="H146" s="12" t="s">
        <v>765</v>
      </c>
    </row>
    <row r="147" spans="1:8">
      <c r="A147" s="87"/>
      <c r="B147" s="12" t="s">
        <v>437</v>
      </c>
      <c r="C147" s="12" t="s">
        <v>471</v>
      </c>
      <c r="D147" s="12" t="s">
        <v>471</v>
      </c>
      <c r="E147" s="12" t="s">
        <v>766</v>
      </c>
      <c r="F147" s="12" t="s">
        <v>471</v>
      </c>
      <c r="G147" s="12" t="s">
        <v>471</v>
      </c>
      <c r="H147" s="12" t="s">
        <v>767</v>
      </c>
    </row>
    <row r="148" spans="1:8">
      <c r="A148" s="87"/>
      <c r="B148" s="12" t="s">
        <v>389</v>
      </c>
      <c r="C148" s="12" t="s">
        <v>583</v>
      </c>
      <c r="D148" s="12" t="s">
        <v>584</v>
      </c>
      <c r="E148" s="12" t="s">
        <v>768</v>
      </c>
      <c r="F148" s="12" t="s">
        <v>471</v>
      </c>
      <c r="G148" s="12" t="s">
        <v>471</v>
      </c>
      <c r="H148" s="12" t="s">
        <v>769</v>
      </c>
    </row>
    <row r="149" spans="1:8">
      <c r="A149" s="87"/>
      <c r="B149" s="12" t="s">
        <v>260</v>
      </c>
      <c r="C149" s="12" t="s">
        <v>513</v>
      </c>
      <c r="D149" s="12"/>
      <c r="E149" s="12" t="s">
        <v>471</v>
      </c>
      <c r="F149" s="12" t="s">
        <v>471</v>
      </c>
      <c r="G149" s="12"/>
      <c r="H149" s="12"/>
    </row>
    <row r="150" spans="1:8">
      <c r="A150" s="87"/>
      <c r="B150" s="12" t="s">
        <v>332</v>
      </c>
      <c r="C150" s="12" t="s">
        <v>471</v>
      </c>
      <c r="D150" s="12" t="s">
        <v>471</v>
      </c>
      <c r="E150" s="12" t="s">
        <v>770</v>
      </c>
      <c r="F150" s="12" t="s">
        <v>471</v>
      </c>
      <c r="G150" s="12" t="s">
        <v>471</v>
      </c>
      <c r="H150" s="12" t="s">
        <v>771</v>
      </c>
    </row>
    <row r="151" spans="1:8">
      <c r="A151" s="87"/>
      <c r="B151" s="12" t="s">
        <v>296</v>
      </c>
      <c r="C151" s="12" t="s">
        <v>734</v>
      </c>
      <c r="D151" s="12" t="s">
        <v>735</v>
      </c>
      <c r="E151" s="12" t="s">
        <v>772</v>
      </c>
      <c r="F151" s="12" t="s">
        <v>471</v>
      </c>
      <c r="G151" s="12" t="s">
        <v>471</v>
      </c>
      <c r="H151" s="12" t="s">
        <v>499</v>
      </c>
    </row>
    <row r="152" spans="1:8">
      <c r="A152" s="87"/>
      <c r="B152" s="12" t="s">
        <v>355</v>
      </c>
      <c r="C152" s="12" t="s">
        <v>471</v>
      </c>
      <c r="D152" s="12" t="s">
        <v>471</v>
      </c>
      <c r="E152" s="12" t="s">
        <v>773</v>
      </c>
      <c r="F152" s="12" t="s">
        <v>471</v>
      </c>
      <c r="G152" s="12" t="s">
        <v>471</v>
      </c>
      <c r="H152" s="12" t="s">
        <v>774</v>
      </c>
    </row>
    <row r="153" spans="1:8">
      <c r="A153" s="87"/>
      <c r="B153" s="12" t="s">
        <v>195</v>
      </c>
      <c r="C153" s="12" t="s">
        <v>471</v>
      </c>
      <c r="D153" s="12" t="s">
        <v>471</v>
      </c>
      <c r="E153" s="12" t="s">
        <v>471</v>
      </c>
      <c r="F153" s="12" t="s">
        <v>471</v>
      </c>
      <c r="G153" s="12" t="s">
        <v>471</v>
      </c>
      <c r="H153" s="12" t="s">
        <v>775</v>
      </c>
    </row>
    <row r="154" spans="1:8">
      <c r="A154" s="87"/>
      <c r="B154" s="12" t="s">
        <v>359</v>
      </c>
      <c r="C154" s="12" t="s">
        <v>513</v>
      </c>
      <c r="D154" s="12"/>
      <c r="E154" s="12" t="s">
        <v>471</v>
      </c>
      <c r="F154" s="12" t="s">
        <v>471</v>
      </c>
      <c r="G154" s="12"/>
      <c r="H154" s="12"/>
    </row>
    <row r="155" spans="1:8">
      <c r="A155" s="87"/>
      <c r="B155" s="12" t="s">
        <v>303</v>
      </c>
      <c r="C155" s="12" t="s">
        <v>734</v>
      </c>
      <c r="D155" s="12" t="s">
        <v>735</v>
      </c>
      <c r="E155" s="12" t="s">
        <v>776</v>
      </c>
      <c r="F155" s="12" t="s">
        <v>777</v>
      </c>
      <c r="G155" s="12" t="s">
        <v>777</v>
      </c>
      <c r="H155" s="12" t="s">
        <v>778</v>
      </c>
    </row>
    <row r="156" spans="1:8">
      <c r="A156" s="87"/>
      <c r="B156" s="12" t="s">
        <v>247</v>
      </c>
      <c r="C156" s="12" t="s">
        <v>779</v>
      </c>
      <c r="D156" s="12" t="s">
        <v>471</v>
      </c>
      <c r="E156" s="12" t="s">
        <v>530</v>
      </c>
      <c r="F156" s="12" t="s">
        <v>471</v>
      </c>
      <c r="G156" s="12" t="s">
        <v>471</v>
      </c>
      <c r="H156" s="12" t="s">
        <v>780</v>
      </c>
    </row>
    <row r="157" spans="1:8">
      <c r="A157" s="87"/>
      <c r="B157" s="12" t="s">
        <v>133</v>
      </c>
      <c r="C157" s="12" t="s">
        <v>471</v>
      </c>
      <c r="D157" s="12" t="s">
        <v>471</v>
      </c>
      <c r="E157" s="12" t="s">
        <v>471</v>
      </c>
      <c r="F157" s="12" t="s">
        <v>471</v>
      </c>
      <c r="G157" s="12" t="s">
        <v>471</v>
      </c>
      <c r="H157" s="12" t="s">
        <v>781</v>
      </c>
    </row>
    <row r="158" spans="1:8">
      <c r="A158" s="87"/>
      <c r="B158" s="12" t="s">
        <v>412</v>
      </c>
      <c r="C158" s="12" t="s">
        <v>471</v>
      </c>
      <c r="D158" s="12" t="s">
        <v>471</v>
      </c>
      <c r="E158" s="12" t="s">
        <v>471</v>
      </c>
      <c r="F158" s="12" t="s">
        <v>471</v>
      </c>
      <c r="G158" s="12" t="s">
        <v>471</v>
      </c>
      <c r="H158" s="12" t="s">
        <v>782</v>
      </c>
    </row>
    <row r="159" spans="1:8">
      <c r="A159" s="87"/>
      <c r="B159" s="12" t="s">
        <v>430</v>
      </c>
      <c r="C159" s="12" t="s">
        <v>504</v>
      </c>
      <c r="D159" s="12" t="s">
        <v>505</v>
      </c>
      <c r="E159" s="12" t="s">
        <v>627</v>
      </c>
      <c r="F159" s="12" t="s">
        <v>471</v>
      </c>
      <c r="G159" s="12" t="s">
        <v>471</v>
      </c>
      <c r="H159" s="12" t="s">
        <v>783</v>
      </c>
    </row>
    <row r="160" spans="1:8">
      <c r="A160" s="87"/>
      <c r="B160" s="12" t="s">
        <v>148</v>
      </c>
      <c r="C160" s="12" t="s">
        <v>779</v>
      </c>
      <c r="D160" s="12" t="s">
        <v>471</v>
      </c>
      <c r="E160" s="12" t="s">
        <v>530</v>
      </c>
      <c r="F160" s="12" t="s">
        <v>471</v>
      </c>
      <c r="G160" s="12" t="s">
        <v>471</v>
      </c>
      <c r="H160" s="12" t="s">
        <v>784</v>
      </c>
    </row>
    <row r="161" spans="1:8">
      <c r="A161" s="87"/>
      <c r="B161" s="12" t="s">
        <v>187</v>
      </c>
      <c r="C161" s="12" t="s">
        <v>471</v>
      </c>
      <c r="D161" s="12" t="s">
        <v>471</v>
      </c>
      <c r="E161" s="12" t="s">
        <v>785</v>
      </c>
      <c r="F161" s="12" t="s">
        <v>471</v>
      </c>
      <c r="G161" s="12" t="s">
        <v>471</v>
      </c>
      <c r="H161" s="12" t="s">
        <v>786</v>
      </c>
    </row>
    <row r="162" spans="1:8">
      <c r="A162" s="87"/>
      <c r="B162" s="12" t="s">
        <v>372</v>
      </c>
      <c r="C162" s="12" t="s">
        <v>471</v>
      </c>
      <c r="D162" s="12" t="s">
        <v>471</v>
      </c>
      <c r="E162" s="12" t="s">
        <v>787</v>
      </c>
      <c r="F162" s="12" t="s">
        <v>471</v>
      </c>
      <c r="G162" s="12" t="s">
        <v>471</v>
      </c>
      <c r="H162" s="12" t="s">
        <v>788</v>
      </c>
    </row>
    <row r="163" spans="1:8">
      <c r="A163" s="87"/>
      <c r="B163" s="12" t="s">
        <v>261</v>
      </c>
      <c r="C163" s="12" t="s">
        <v>734</v>
      </c>
      <c r="D163" s="12" t="s">
        <v>735</v>
      </c>
      <c r="E163" s="12" t="s">
        <v>772</v>
      </c>
      <c r="F163" s="12" t="s">
        <v>471</v>
      </c>
      <c r="G163" s="12" t="s">
        <v>471</v>
      </c>
      <c r="H163" s="12" t="s">
        <v>790</v>
      </c>
    </row>
    <row r="164" spans="1:8">
      <c r="A164" s="87"/>
      <c r="B164" s="12" t="s">
        <v>360</v>
      </c>
      <c r="C164" s="12" t="s">
        <v>471</v>
      </c>
      <c r="D164" s="12" t="s">
        <v>471</v>
      </c>
      <c r="E164" s="12" t="s">
        <v>471</v>
      </c>
      <c r="F164" s="12" t="s">
        <v>471</v>
      </c>
      <c r="G164" s="12" t="s">
        <v>471</v>
      </c>
      <c r="H164" s="12" t="s">
        <v>791</v>
      </c>
    </row>
    <row r="165" spans="1:8">
      <c r="A165" s="87"/>
      <c r="B165" s="12" t="s">
        <v>229</v>
      </c>
      <c r="C165" s="12" t="s">
        <v>471</v>
      </c>
      <c r="D165" s="12" t="s">
        <v>471</v>
      </c>
      <c r="E165" s="12" t="s">
        <v>471</v>
      </c>
      <c r="F165" s="12" t="s">
        <v>471</v>
      </c>
      <c r="G165" s="12" t="s">
        <v>471</v>
      </c>
      <c r="H165" s="12" t="s">
        <v>792</v>
      </c>
    </row>
    <row r="166" spans="1:8">
      <c r="A166" s="87"/>
      <c r="B166" s="12" t="s">
        <v>236</v>
      </c>
      <c r="C166" s="12" t="s">
        <v>471</v>
      </c>
      <c r="D166" s="12" t="s">
        <v>471</v>
      </c>
      <c r="E166" s="12" t="s">
        <v>471</v>
      </c>
      <c r="F166" s="12" t="s">
        <v>471</v>
      </c>
      <c r="G166" s="12" t="s">
        <v>471</v>
      </c>
      <c r="H166" s="12" t="s">
        <v>793</v>
      </c>
    </row>
    <row r="167" spans="1:8">
      <c r="A167" s="87"/>
      <c r="B167" s="12" t="s">
        <v>298</v>
      </c>
      <c r="C167" s="12" t="s">
        <v>615</v>
      </c>
      <c r="D167" s="12" t="s">
        <v>616</v>
      </c>
      <c r="E167" s="12" t="s">
        <v>794</v>
      </c>
      <c r="F167" s="12" t="s">
        <v>795</v>
      </c>
      <c r="G167" s="12" t="s">
        <v>795</v>
      </c>
      <c r="H167" s="12" t="s">
        <v>796</v>
      </c>
    </row>
    <row r="168" spans="1:8">
      <c r="A168" s="87"/>
      <c r="B168" s="12" t="s">
        <v>233</v>
      </c>
      <c r="C168" s="12" t="s">
        <v>491</v>
      </c>
      <c r="D168" s="12" t="s">
        <v>492</v>
      </c>
      <c r="E168" s="12" t="s">
        <v>797</v>
      </c>
      <c r="F168" s="12" t="s">
        <v>471</v>
      </c>
      <c r="G168" s="12" t="s">
        <v>471</v>
      </c>
      <c r="H168" s="12" t="s">
        <v>798</v>
      </c>
    </row>
    <row r="169" spans="1:8">
      <c r="A169" s="87"/>
      <c r="B169" s="12" t="s">
        <v>214</v>
      </c>
      <c r="C169" s="12" t="s">
        <v>799</v>
      </c>
      <c r="D169" s="12" t="s">
        <v>800</v>
      </c>
      <c r="E169" s="12" t="s">
        <v>801</v>
      </c>
      <c r="F169" s="12" t="s">
        <v>471</v>
      </c>
      <c r="G169" s="12" t="s">
        <v>471</v>
      </c>
      <c r="H169" s="12" t="s">
        <v>802</v>
      </c>
    </row>
    <row r="170" spans="1:8">
      <c r="A170" s="87"/>
      <c r="B170" s="12" t="s">
        <v>376</v>
      </c>
      <c r="C170" s="12" t="s">
        <v>803</v>
      </c>
      <c r="D170" s="12" t="s">
        <v>804</v>
      </c>
      <c r="E170" s="12" t="s">
        <v>471</v>
      </c>
      <c r="F170" s="12" t="s">
        <v>471</v>
      </c>
      <c r="G170" s="12" t="s">
        <v>471</v>
      </c>
      <c r="H170" s="12" t="s">
        <v>805</v>
      </c>
    </row>
    <row r="171" spans="1:8">
      <c r="A171" s="87"/>
      <c r="B171" s="12" t="s">
        <v>252</v>
      </c>
      <c r="C171" s="12" t="s">
        <v>471</v>
      </c>
      <c r="D171" s="12" t="s">
        <v>471</v>
      </c>
      <c r="E171" s="12" t="s">
        <v>471</v>
      </c>
      <c r="F171" s="12" t="s">
        <v>471</v>
      </c>
      <c r="G171" s="12" t="s">
        <v>471</v>
      </c>
      <c r="H171" s="12" t="s">
        <v>806</v>
      </c>
    </row>
    <row r="172" spans="1:8">
      <c r="A172" s="88"/>
      <c r="B172" s="13" t="s">
        <v>418</v>
      </c>
      <c r="C172" s="13" t="s">
        <v>471</v>
      </c>
      <c r="D172" s="13" t="s">
        <v>471</v>
      </c>
      <c r="E172" s="13" t="s">
        <v>688</v>
      </c>
      <c r="F172" s="13" t="s">
        <v>471</v>
      </c>
      <c r="G172" s="13" t="s">
        <v>471</v>
      </c>
      <c r="H172" s="13" t="s">
        <v>807</v>
      </c>
    </row>
    <row r="173" spans="1:8">
      <c r="A173" s="86" t="s">
        <v>808</v>
      </c>
      <c r="B173" s="11" t="s">
        <v>449</v>
      </c>
      <c r="C173" s="11" t="s">
        <v>471</v>
      </c>
      <c r="D173" s="11" t="s">
        <v>471</v>
      </c>
      <c r="E173" s="11" t="s">
        <v>809</v>
      </c>
      <c r="F173" s="11" t="s">
        <v>471</v>
      </c>
      <c r="G173" s="11" t="s">
        <v>471</v>
      </c>
      <c r="H173" s="11" t="s">
        <v>810</v>
      </c>
    </row>
    <row r="174" spans="1:8">
      <c r="A174" s="87"/>
      <c r="B174" s="12" t="s">
        <v>230</v>
      </c>
      <c r="C174" s="12" t="s">
        <v>471</v>
      </c>
      <c r="D174" s="12" t="s">
        <v>471</v>
      </c>
      <c r="E174" s="12" t="s">
        <v>811</v>
      </c>
      <c r="F174" s="12" t="s">
        <v>471</v>
      </c>
      <c r="G174" s="12" t="s">
        <v>471</v>
      </c>
      <c r="H174" s="12" t="s">
        <v>812</v>
      </c>
    </row>
    <row r="175" spans="1:8">
      <c r="A175" s="87"/>
      <c r="B175" s="12" t="s">
        <v>183</v>
      </c>
      <c r="C175" s="12" t="s">
        <v>471</v>
      </c>
      <c r="D175" s="12" t="s">
        <v>471</v>
      </c>
      <c r="E175" s="12" t="s">
        <v>813</v>
      </c>
      <c r="F175" s="12" t="s">
        <v>814</v>
      </c>
      <c r="G175" s="12" t="s">
        <v>814</v>
      </c>
      <c r="H175" s="12" t="s">
        <v>815</v>
      </c>
    </row>
    <row r="176" spans="1:8">
      <c r="A176" s="87"/>
      <c r="B176" s="12" t="s">
        <v>327</v>
      </c>
      <c r="C176" s="12" t="s">
        <v>471</v>
      </c>
      <c r="D176" s="12" t="s">
        <v>471</v>
      </c>
      <c r="E176" s="12" t="s">
        <v>816</v>
      </c>
      <c r="F176" s="12" t="s">
        <v>471</v>
      </c>
      <c r="G176" s="12" t="s">
        <v>471</v>
      </c>
      <c r="H176" s="12" t="s">
        <v>817</v>
      </c>
    </row>
    <row r="177" spans="1:8">
      <c r="A177" s="87"/>
      <c r="B177" s="12" t="s">
        <v>357</v>
      </c>
      <c r="C177" s="12" t="s">
        <v>471</v>
      </c>
      <c r="D177" s="12" t="s">
        <v>471</v>
      </c>
      <c r="E177" s="12" t="s">
        <v>818</v>
      </c>
      <c r="F177" s="12" t="s">
        <v>471</v>
      </c>
      <c r="G177" s="12" t="s">
        <v>471</v>
      </c>
      <c r="H177" s="12" t="s">
        <v>819</v>
      </c>
    </row>
    <row r="178" spans="1:8">
      <c r="A178" s="87"/>
      <c r="B178" s="12" t="s">
        <v>459</v>
      </c>
      <c r="C178" s="12" t="s">
        <v>471</v>
      </c>
      <c r="D178" s="12" t="s">
        <v>471</v>
      </c>
      <c r="E178" s="12" t="s">
        <v>538</v>
      </c>
      <c r="F178" s="12" t="s">
        <v>471</v>
      </c>
      <c r="G178" s="12" t="s">
        <v>471</v>
      </c>
      <c r="H178" s="12" t="s">
        <v>820</v>
      </c>
    </row>
    <row r="179" spans="1:8">
      <c r="A179" s="87"/>
      <c r="B179" s="12" t="s">
        <v>361</v>
      </c>
      <c r="C179" s="12" t="s">
        <v>471</v>
      </c>
      <c r="D179" s="12" t="s">
        <v>471</v>
      </c>
      <c r="E179" s="12" t="s">
        <v>471</v>
      </c>
      <c r="F179" s="12" t="s">
        <v>471</v>
      </c>
      <c r="G179" s="12" t="s">
        <v>471</v>
      </c>
      <c r="H179" s="12" t="s">
        <v>821</v>
      </c>
    </row>
    <row r="180" spans="1:8">
      <c r="A180" s="87"/>
      <c r="B180" s="12" t="s">
        <v>209</v>
      </c>
      <c r="C180" s="12" t="s">
        <v>491</v>
      </c>
      <c r="D180" s="12" t="s">
        <v>492</v>
      </c>
      <c r="E180" s="12" t="s">
        <v>822</v>
      </c>
      <c r="F180" s="12" t="s">
        <v>823</v>
      </c>
      <c r="G180" s="12" t="s">
        <v>823</v>
      </c>
      <c r="H180" s="12" t="s">
        <v>815</v>
      </c>
    </row>
    <row r="181" spans="1:8">
      <c r="A181" s="87"/>
      <c r="B181" s="12" t="s">
        <v>131</v>
      </c>
      <c r="C181" s="12" t="s">
        <v>471</v>
      </c>
      <c r="D181" s="12" t="s">
        <v>471</v>
      </c>
      <c r="E181" s="12" t="s">
        <v>824</v>
      </c>
      <c r="F181" s="12" t="s">
        <v>825</v>
      </c>
      <c r="G181" s="12" t="s">
        <v>825</v>
      </c>
      <c r="H181" s="12" t="s">
        <v>826</v>
      </c>
    </row>
    <row r="182" spans="1:8">
      <c r="A182" s="87"/>
      <c r="B182" s="12" t="s">
        <v>181</v>
      </c>
      <c r="C182" s="12" t="s">
        <v>471</v>
      </c>
      <c r="D182" s="12" t="s">
        <v>471</v>
      </c>
      <c r="E182" s="12" t="s">
        <v>827</v>
      </c>
      <c r="F182" s="12" t="s">
        <v>471</v>
      </c>
      <c r="G182" s="12" t="s">
        <v>471</v>
      </c>
      <c r="H182" s="12" t="s">
        <v>828</v>
      </c>
    </row>
    <row r="183" spans="1:8">
      <c r="A183" s="87"/>
      <c r="B183" s="12" t="s">
        <v>392</v>
      </c>
      <c r="C183" s="12" t="s">
        <v>471</v>
      </c>
      <c r="D183" s="12" t="s">
        <v>471</v>
      </c>
      <c r="E183" s="12" t="s">
        <v>829</v>
      </c>
      <c r="F183" s="12" t="s">
        <v>471</v>
      </c>
      <c r="G183" s="12" t="s">
        <v>471</v>
      </c>
      <c r="H183" s="12" t="s">
        <v>830</v>
      </c>
    </row>
    <row r="184" spans="1:8">
      <c r="A184" s="87"/>
      <c r="B184" s="12" t="s">
        <v>424</v>
      </c>
      <c r="C184" s="12" t="s">
        <v>734</v>
      </c>
      <c r="D184" s="12" t="s">
        <v>735</v>
      </c>
      <c r="E184" s="12" t="s">
        <v>471</v>
      </c>
      <c r="F184" s="12" t="s">
        <v>831</v>
      </c>
      <c r="G184" s="12" t="s">
        <v>831</v>
      </c>
      <c r="H184" s="12" t="s">
        <v>832</v>
      </c>
    </row>
    <row r="185" spans="1:8">
      <c r="A185" s="87"/>
      <c r="B185" s="12" t="s">
        <v>158</v>
      </c>
      <c r="C185" s="12" t="s">
        <v>471</v>
      </c>
      <c r="D185" s="12" t="s">
        <v>471</v>
      </c>
      <c r="E185" s="12" t="s">
        <v>833</v>
      </c>
      <c r="F185" s="12" t="s">
        <v>471</v>
      </c>
      <c r="G185" s="12" t="s">
        <v>471</v>
      </c>
      <c r="H185" s="12" t="s">
        <v>834</v>
      </c>
    </row>
    <row r="186" spans="1:8">
      <c r="A186" s="87"/>
      <c r="B186" s="12" t="s">
        <v>461</v>
      </c>
      <c r="C186" s="12" t="s">
        <v>605</v>
      </c>
      <c r="D186" s="12" t="s">
        <v>606</v>
      </c>
      <c r="E186" s="12" t="s">
        <v>835</v>
      </c>
      <c r="F186" s="12" t="s">
        <v>471</v>
      </c>
      <c r="G186" s="12" t="s">
        <v>471</v>
      </c>
      <c r="H186" s="12" t="s">
        <v>836</v>
      </c>
    </row>
    <row r="187" spans="1:8">
      <c r="A187" s="87"/>
      <c r="B187" s="12" t="s">
        <v>264</v>
      </c>
      <c r="C187" s="12" t="s">
        <v>471</v>
      </c>
      <c r="D187" s="12" t="s">
        <v>471</v>
      </c>
      <c r="E187" s="12" t="s">
        <v>837</v>
      </c>
      <c r="F187" s="12" t="s">
        <v>471</v>
      </c>
      <c r="G187" s="12" t="s">
        <v>471</v>
      </c>
      <c r="H187" s="12" t="s">
        <v>838</v>
      </c>
    </row>
    <row r="188" spans="1:8">
      <c r="A188" s="87"/>
      <c r="B188" s="12" t="s">
        <v>388</v>
      </c>
      <c r="C188" s="12" t="s">
        <v>471</v>
      </c>
      <c r="D188" s="12" t="s">
        <v>471</v>
      </c>
      <c r="E188" s="12" t="s">
        <v>488</v>
      </c>
      <c r="F188" s="12" t="s">
        <v>839</v>
      </c>
      <c r="G188" s="12" t="s">
        <v>839</v>
      </c>
      <c r="H188" s="12" t="s">
        <v>840</v>
      </c>
    </row>
    <row r="189" spans="1:8">
      <c r="A189" s="87"/>
      <c r="B189" s="12" t="s">
        <v>362</v>
      </c>
      <c r="C189" s="12" t="s">
        <v>471</v>
      </c>
      <c r="D189" s="12" t="s">
        <v>471</v>
      </c>
      <c r="E189" s="12" t="s">
        <v>841</v>
      </c>
      <c r="F189" s="12" t="s">
        <v>471</v>
      </c>
      <c r="G189" s="12" t="s">
        <v>471</v>
      </c>
      <c r="H189" s="12" t="s">
        <v>842</v>
      </c>
    </row>
    <row r="190" spans="1:8">
      <c r="A190" s="87"/>
      <c r="B190" s="12" t="s">
        <v>342</v>
      </c>
      <c r="C190" s="12" t="s">
        <v>471</v>
      </c>
      <c r="D190" s="12" t="s">
        <v>471</v>
      </c>
      <c r="E190" s="12" t="s">
        <v>843</v>
      </c>
      <c r="F190" s="12" t="s">
        <v>471</v>
      </c>
      <c r="G190" s="12" t="s">
        <v>471</v>
      </c>
      <c r="H190" s="12" t="s">
        <v>844</v>
      </c>
    </row>
    <row r="191" spans="1:8">
      <c r="A191" s="87"/>
      <c r="B191" s="12" t="s">
        <v>316</v>
      </c>
      <c r="C191" s="12" t="s">
        <v>471</v>
      </c>
      <c r="D191" s="12" t="s">
        <v>471</v>
      </c>
      <c r="E191" s="12" t="s">
        <v>471</v>
      </c>
      <c r="F191" s="12" t="s">
        <v>471</v>
      </c>
      <c r="G191" s="12" t="s">
        <v>471</v>
      </c>
      <c r="H191" s="12" t="s">
        <v>845</v>
      </c>
    </row>
    <row r="192" spans="1:8">
      <c r="A192" s="88"/>
      <c r="B192" s="13" t="s">
        <v>211</v>
      </c>
      <c r="C192" s="13" t="s">
        <v>471</v>
      </c>
      <c r="D192" s="13" t="s">
        <v>471</v>
      </c>
      <c r="E192" s="13" t="s">
        <v>846</v>
      </c>
      <c r="F192" s="13" t="s">
        <v>471</v>
      </c>
      <c r="G192" s="13" t="s">
        <v>471</v>
      </c>
      <c r="H192" s="13" t="s">
        <v>847</v>
      </c>
    </row>
    <row r="193" spans="1:8">
      <c r="A193" s="86" t="s">
        <v>848</v>
      </c>
      <c r="B193" s="11" t="s">
        <v>144</v>
      </c>
      <c r="C193" s="11" t="s">
        <v>471</v>
      </c>
      <c r="D193" s="11" t="s">
        <v>471</v>
      </c>
      <c r="E193" s="11" t="s">
        <v>849</v>
      </c>
      <c r="F193" s="11" t="s">
        <v>471</v>
      </c>
      <c r="G193" s="11" t="s">
        <v>471</v>
      </c>
      <c r="H193" s="11" t="s">
        <v>850</v>
      </c>
    </row>
    <row r="194" spans="1:8">
      <c r="A194" s="87"/>
      <c r="B194" s="12" t="s">
        <v>263</v>
      </c>
      <c r="C194" s="12" t="s">
        <v>471</v>
      </c>
      <c r="D194" s="12" t="s">
        <v>471</v>
      </c>
      <c r="E194" s="12" t="s">
        <v>851</v>
      </c>
      <c r="F194" s="12" t="s">
        <v>471</v>
      </c>
      <c r="G194" s="12" t="s">
        <v>471</v>
      </c>
      <c r="H194" s="12" t="s">
        <v>852</v>
      </c>
    </row>
    <row r="195" spans="1:8">
      <c r="A195" s="87"/>
      <c r="B195" s="12" t="s">
        <v>425</v>
      </c>
      <c r="C195" s="12" t="s">
        <v>583</v>
      </c>
      <c r="D195" s="12" t="s">
        <v>584</v>
      </c>
      <c r="E195" s="12" t="s">
        <v>853</v>
      </c>
      <c r="F195" s="12" t="s">
        <v>471</v>
      </c>
      <c r="G195" s="12" t="s">
        <v>471</v>
      </c>
      <c r="H195" s="12" t="s">
        <v>854</v>
      </c>
    </row>
    <row r="196" spans="1:8">
      <c r="A196" s="87"/>
      <c r="B196" s="12" t="s">
        <v>219</v>
      </c>
      <c r="C196" s="12" t="s">
        <v>471</v>
      </c>
      <c r="D196" s="12" t="s">
        <v>471</v>
      </c>
      <c r="E196" s="12" t="s">
        <v>855</v>
      </c>
      <c r="F196" s="12" t="s">
        <v>471</v>
      </c>
      <c r="G196" s="12" t="s">
        <v>471</v>
      </c>
      <c r="H196" s="12" t="s">
        <v>856</v>
      </c>
    </row>
    <row r="197" spans="1:8">
      <c r="A197" s="87"/>
      <c r="B197" s="12" t="s">
        <v>267</v>
      </c>
      <c r="C197" s="12" t="s">
        <v>471</v>
      </c>
      <c r="D197" s="12" t="s">
        <v>471</v>
      </c>
      <c r="E197" s="12" t="s">
        <v>857</v>
      </c>
      <c r="F197" s="12" t="s">
        <v>471</v>
      </c>
      <c r="G197" s="12" t="s">
        <v>471</v>
      </c>
      <c r="H197" s="12" t="s">
        <v>858</v>
      </c>
    </row>
    <row r="198" spans="1:8">
      <c r="A198" s="87"/>
      <c r="B198" s="12" t="s">
        <v>446</v>
      </c>
      <c r="C198" s="12" t="s">
        <v>564</v>
      </c>
      <c r="D198" s="12" t="s">
        <v>565</v>
      </c>
      <c r="E198" s="12" t="s">
        <v>859</v>
      </c>
      <c r="F198" s="12" t="s">
        <v>471</v>
      </c>
      <c r="G198" s="12" t="s">
        <v>471</v>
      </c>
      <c r="H198" s="12" t="s">
        <v>860</v>
      </c>
    </row>
    <row r="199" spans="1:8">
      <c r="A199" s="87"/>
      <c r="B199" s="12" t="s">
        <v>441</v>
      </c>
      <c r="C199" s="12" t="s">
        <v>799</v>
      </c>
      <c r="D199" s="12" t="s">
        <v>800</v>
      </c>
      <c r="E199" s="12" t="s">
        <v>471</v>
      </c>
      <c r="F199" s="12" t="s">
        <v>471</v>
      </c>
      <c r="G199" s="12" t="s">
        <v>471</v>
      </c>
      <c r="H199" s="12" t="s">
        <v>861</v>
      </c>
    </row>
    <row r="200" spans="1:8">
      <c r="A200" s="87"/>
      <c r="B200" s="12" t="s">
        <v>186</v>
      </c>
      <c r="C200" s="12" t="s">
        <v>471</v>
      </c>
      <c r="D200" s="12" t="s">
        <v>471</v>
      </c>
      <c r="E200" s="12" t="s">
        <v>862</v>
      </c>
      <c r="F200" s="12" t="s">
        <v>471</v>
      </c>
      <c r="G200" s="12" t="s">
        <v>471</v>
      </c>
      <c r="H200" s="12" t="s">
        <v>863</v>
      </c>
    </row>
    <row r="201" spans="1:8">
      <c r="A201" s="87"/>
      <c r="B201" s="12" t="s">
        <v>173</v>
      </c>
      <c r="C201" s="12" t="s">
        <v>471</v>
      </c>
      <c r="D201" s="12" t="s">
        <v>471</v>
      </c>
      <c r="E201" s="12" t="s">
        <v>498</v>
      </c>
      <c r="F201" s="12" t="s">
        <v>471</v>
      </c>
      <c r="G201" s="12" t="s">
        <v>471</v>
      </c>
      <c r="H201" s="12" t="s">
        <v>864</v>
      </c>
    </row>
    <row r="202" spans="1:8">
      <c r="A202" s="87"/>
      <c r="B202" s="12" t="s">
        <v>363</v>
      </c>
      <c r="C202" s="12" t="s">
        <v>513</v>
      </c>
      <c r="D202" s="12"/>
      <c r="E202" s="12" t="s">
        <v>471</v>
      </c>
      <c r="F202" s="12" t="s">
        <v>471</v>
      </c>
      <c r="G202" s="12"/>
      <c r="H202" s="12"/>
    </row>
    <row r="203" spans="1:8">
      <c r="A203" s="88"/>
      <c r="B203" s="13" t="s">
        <v>290</v>
      </c>
      <c r="C203" s="13" t="s">
        <v>471</v>
      </c>
      <c r="D203" s="13" t="s">
        <v>471</v>
      </c>
      <c r="E203" s="13" t="s">
        <v>865</v>
      </c>
      <c r="F203" s="13" t="s">
        <v>471</v>
      </c>
      <c r="G203" s="13" t="s">
        <v>471</v>
      </c>
      <c r="H203" s="13" t="s">
        <v>866</v>
      </c>
    </row>
    <row r="204" spans="1:8">
      <c r="A204" s="86" t="s">
        <v>867</v>
      </c>
      <c r="B204" s="11" t="s">
        <v>315</v>
      </c>
      <c r="C204" s="11" t="s">
        <v>583</v>
      </c>
      <c r="D204" s="11" t="s">
        <v>584</v>
      </c>
      <c r="E204" s="11" t="s">
        <v>868</v>
      </c>
      <c r="F204" s="11" t="s">
        <v>471</v>
      </c>
      <c r="G204" s="11" t="s">
        <v>471</v>
      </c>
      <c r="H204" s="11" t="s">
        <v>869</v>
      </c>
    </row>
    <row r="205" spans="1:8">
      <c r="A205" s="87"/>
      <c r="B205" s="12" t="s">
        <v>224</v>
      </c>
      <c r="C205" s="12" t="s">
        <v>734</v>
      </c>
      <c r="D205" s="12" t="s">
        <v>735</v>
      </c>
      <c r="E205" s="12" t="s">
        <v>870</v>
      </c>
      <c r="F205" s="12" t="s">
        <v>471</v>
      </c>
      <c r="G205" s="12" t="s">
        <v>471</v>
      </c>
      <c r="H205" s="12" t="s">
        <v>871</v>
      </c>
    </row>
    <row r="206" spans="1:8">
      <c r="A206" s="87"/>
      <c r="B206" s="12" t="s">
        <v>463</v>
      </c>
      <c r="C206" s="12" t="s">
        <v>471</v>
      </c>
      <c r="D206" s="12" t="s">
        <v>471</v>
      </c>
      <c r="E206" s="12" t="s">
        <v>471</v>
      </c>
      <c r="F206" s="12" t="s">
        <v>471</v>
      </c>
      <c r="G206" s="12" t="s">
        <v>471</v>
      </c>
      <c r="H206" s="12" t="s">
        <v>872</v>
      </c>
    </row>
    <row r="207" spans="1:8">
      <c r="A207" s="87"/>
      <c r="B207" s="12" t="s">
        <v>304</v>
      </c>
      <c r="C207" s="12" t="s">
        <v>471</v>
      </c>
      <c r="D207" s="12" t="s">
        <v>471</v>
      </c>
      <c r="E207" s="12" t="s">
        <v>873</v>
      </c>
      <c r="F207" s="12" t="s">
        <v>471</v>
      </c>
      <c r="G207" s="12" t="s">
        <v>471</v>
      </c>
      <c r="H207" s="12" t="s">
        <v>874</v>
      </c>
    </row>
    <row r="208" spans="1:8">
      <c r="A208" s="87"/>
      <c r="B208" s="12" t="s">
        <v>406</v>
      </c>
      <c r="C208" s="12" t="s">
        <v>471</v>
      </c>
      <c r="D208" s="12" t="s">
        <v>471</v>
      </c>
      <c r="E208" s="12" t="s">
        <v>471</v>
      </c>
      <c r="F208" s="12" t="s">
        <v>471</v>
      </c>
      <c r="G208" s="12" t="s">
        <v>471</v>
      </c>
      <c r="H208" s="12" t="s">
        <v>875</v>
      </c>
    </row>
    <row r="209" spans="1:8">
      <c r="A209" s="87"/>
      <c r="B209" s="12" t="s">
        <v>310</v>
      </c>
      <c r="C209" s="12" t="s">
        <v>471</v>
      </c>
      <c r="D209" s="12" t="s">
        <v>471</v>
      </c>
      <c r="E209" s="12" t="s">
        <v>471</v>
      </c>
      <c r="F209" s="12" t="s">
        <v>471</v>
      </c>
      <c r="G209" s="12" t="s">
        <v>471</v>
      </c>
      <c r="H209" s="12" t="s">
        <v>876</v>
      </c>
    </row>
    <row r="210" spans="1:8">
      <c r="A210" s="87"/>
      <c r="B210" s="12" t="s">
        <v>426</v>
      </c>
      <c r="C210" s="12" t="s">
        <v>483</v>
      </c>
      <c r="D210" s="12" t="s">
        <v>484</v>
      </c>
      <c r="E210" s="12" t="s">
        <v>877</v>
      </c>
      <c r="F210" s="12" t="s">
        <v>471</v>
      </c>
      <c r="G210" s="12" t="s">
        <v>471</v>
      </c>
      <c r="H210" s="12" t="s">
        <v>878</v>
      </c>
    </row>
    <row r="211" spans="1:8">
      <c r="A211" s="87"/>
      <c r="B211" s="12" t="s">
        <v>367</v>
      </c>
      <c r="C211" s="12" t="s">
        <v>542</v>
      </c>
      <c r="D211" s="12" t="s">
        <v>543</v>
      </c>
      <c r="E211" s="12" t="s">
        <v>879</v>
      </c>
      <c r="F211" s="12" t="s">
        <v>471</v>
      </c>
      <c r="G211" s="12" t="s">
        <v>471</v>
      </c>
      <c r="H211" s="12" t="s">
        <v>880</v>
      </c>
    </row>
    <row r="212" spans="1:8">
      <c r="A212" s="87"/>
      <c r="B212" s="12" t="s">
        <v>395</v>
      </c>
      <c r="C212" s="12" t="s">
        <v>471</v>
      </c>
      <c r="D212" s="12" t="s">
        <v>471</v>
      </c>
      <c r="E212" s="12" t="s">
        <v>881</v>
      </c>
      <c r="F212" s="12" t="s">
        <v>471</v>
      </c>
      <c r="G212" s="12" t="s">
        <v>471</v>
      </c>
      <c r="H212" s="12" t="s">
        <v>882</v>
      </c>
    </row>
    <row r="213" spans="1:8">
      <c r="A213" s="87"/>
      <c r="B213" s="12" t="s">
        <v>329</v>
      </c>
      <c r="C213" s="12" t="s">
        <v>471</v>
      </c>
      <c r="D213" s="12" t="s">
        <v>471</v>
      </c>
      <c r="E213" s="12" t="s">
        <v>883</v>
      </c>
      <c r="F213" s="12" t="s">
        <v>471</v>
      </c>
      <c r="G213" s="12" t="s">
        <v>471</v>
      </c>
      <c r="H213" s="12" t="s">
        <v>884</v>
      </c>
    </row>
    <row r="214" spans="1:8">
      <c r="A214" s="87"/>
      <c r="B214" s="12" t="s">
        <v>383</v>
      </c>
      <c r="C214" s="12" t="s">
        <v>643</v>
      </c>
      <c r="D214" s="12" t="s">
        <v>644</v>
      </c>
      <c r="E214" s="12" t="s">
        <v>885</v>
      </c>
      <c r="F214" s="12" t="s">
        <v>471</v>
      </c>
      <c r="G214" s="12" t="s">
        <v>471</v>
      </c>
      <c r="H214" s="12" t="s">
        <v>886</v>
      </c>
    </row>
    <row r="215" spans="1:8">
      <c r="A215" s="87"/>
      <c r="B215" s="12" t="s">
        <v>269</v>
      </c>
      <c r="C215" s="12" t="s">
        <v>471</v>
      </c>
      <c r="D215" s="12" t="s">
        <v>471</v>
      </c>
      <c r="E215" s="12" t="s">
        <v>887</v>
      </c>
      <c r="F215" s="12" t="s">
        <v>471</v>
      </c>
      <c r="G215" s="12" t="s">
        <v>471</v>
      </c>
      <c r="H215" s="12" t="s">
        <v>888</v>
      </c>
    </row>
    <row r="216" spans="1:8">
      <c r="A216" s="87"/>
      <c r="B216" s="12" t="s">
        <v>241</v>
      </c>
      <c r="C216" s="12" t="s">
        <v>471</v>
      </c>
      <c r="D216" s="12" t="s">
        <v>471</v>
      </c>
      <c r="E216" s="12" t="s">
        <v>889</v>
      </c>
      <c r="F216" s="12" t="s">
        <v>890</v>
      </c>
      <c r="G216" s="12" t="s">
        <v>890</v>
      </c>
      <c r="H216" s="12" t="s">
        <v>891</v>
      </c>
    </row>
    <row r="217" spans="1:8">
      <c r="A217" s="87"/>
      <c r="B217" s="12" t="s">
        <v>275</v>
      </c>
      <c r="C217" s="12" t="s">
        <v>471</v>
      </c>
      <c r="D217" s="12" t="s">
        <v>471</v>
      </c>
      <c r="E217" s="12" t="s">
        <v>892</v>
      </c>
      <c r="F217" s="12" t="s">
        <v>471</v>
      </c>
      <c r="G217" s="12" t="s">
        <v>471</v>
      </c>
      <c r="H217" s="12" t="s">
        <v>893</v>
      </c>
    </row>
    <row r="218" spans="1:8">
      <c r="A218" s="87"/>
      <c r="B218" s="12" t="s">
        <v>244</v>
      </c>
      <c r="C218" s="12" t="s">
        <v>471</v>
      </c>
      <c r="D218" s="12" t="s">
        <v>471</v>
      </c>
      <c r="E218" s="12" t="s">
        <v>917</v>
      </c>
      <c r="F218" s="12" t="s">
        <v>471</v>
      </c>
      <c r="G218" s="12" t="s">
        <v>471</v>
      </c>
      <c r="H218" s="12" t="s">
        <v>894</v>
      </c>
    </row>
    <row r="219" spans="1:8">
      <c r="A219" s="87"/>
      <c r="B219" s="12" t="s">
        <v>254</v>
      </c>
      <c r="C219" s="12" t="s">
        <v>513</v>
      </c>
      <c r="D219" s="12"/>
      <c r="E219" s="12" t="s">
        <v>471</v>
      </c>
      <c r="F219" s="12" t="s">
        <v>471</v>
      </c>
      <c r="G219" s="12"/>
      <c r="H219" s="12"/>
    </row>
    <row r="220" spans="1:8">
      <c r="A220" s="87"/>
      <c r="B220" s="12" t="s">
        <v>282</v>
      </c>
      <c r="C220" s="12" t="s">
        <v>583</v>
      </c>
      <c r="D220" s="12" t="s">
        <v>584</v>
      </c>
      <c r="E220" s="12" t="s">
        <v>530</v>
      </c>
      <c r="F220" s="12" t="s">
        <v>471</v>
      </c>
      <c r="G220" s="12" t="s">
        <v>471</v>
      </c>
      <c r="H220" s="12" t="s">
        <v>895</v>
      </c>
    </row>
    <row r="221" spans="1:8">
      <c r="A221" s="87"/>
      <c r="B221" s="12" t="s">
        <v>448</v>
      </c>
      <c r="C221" s="12" t="s">
        <v>896</v>
      </c>
      <c r="D221" s="12" t="s">
        <v>471</v>
      </c>
      <c r="E221" s="12" t="s">
        <v>897</v>
      </c>
      <c r="F221" s="12" t="s">
        <v>898</v>
      </c>
      <c r="G221" s="12" t="s">
        <v>898</v>
      </c>
      <c r="H221" s="12" t="s">
        <v>899</v>
      </c>
    </row>
    <row r="222" spans="1:8">
      <c r="A222" s="87"/>
      <c r="B222" s="12" t="s">
        <v>396</v>
      </c>
      <c r="C222" s="12" t="s">
        <v>504</v>
      </c>
      <c r="D222" s="12" t="s">
        <v>505</v>
      </c>
      <c r="E222" s="12" t="s">
        <v>900</v>
      </c>
      <c r="F222" s="12" t="s">
        <v>471</v>
      </c>
      <c r="G222" s="12" t="s">
        <v>471</v>
      </c>
      <c r="H222" s="12" t="s">
        <v>901</v>
      </c>
    </row>
    <row r="223" spans="1:8">
      <c r="A223" s="87"/>
      <c r="B223" s="12" t="s">
        <v>442</v>
      </c>
      <c r="C223" s="12" t="s">
        <v>471</v>
      </c>
      <c r="D223" s="12" t="s">
        <v>471</v>
      </c>
      <c r="E223" s="12" t="s">
        <v>471</v>
      </c>
      <c r="F223" s="12" t="s">
        <v>471</v>
      </c>
      <c r="G223" s="12" t="s">
        <v>471</v>
      </c>
      <c r="H223" s="12" t="s">
        <v>902</v>
      </c>
    </row>
    <row r="224" spans="1:8">
      <c r="A224" s="87"/>
      <c r="B224" s="12" t="s">
        <v>398</v>
      </c>
      <c r="C224" s="12" t="s">
        <v>471</v>
      </c>
      <c r="D224" s="12" t="s">
        <v>471</v>
      </c>
      <c r="E224" s="12" t="s">
        <v>903</v>
      </c>
      <c r="F224" s="12" t="s">
        <v>471</v>
      </c>
      <c r="G224" s="12" t="s">
        <v>471</v>
      </c>
      <c r="H224" s="12" t="s">
        <v>904</v>
      </c>
    </row>
    <row r="225" spans="1:8">
      <c r="A225" s="87"/>
      <c r="B225" s="12" t="s">
        <v>182</v>
      </c>
      <c r="C225" s="12" t="s">
        <v>905</v>
      </c>
      <c r="D225" s="12" t="s">
        <v>906</v>
      </c>
      <c r="E225" s="12" t="s">
        <v>471</v>
      </c>
      <c r="F225" s="12" t="s">
        <v>471</v>
      </c>
      <c r="G225" s="12" t="s">
        <v>471</v>
      </c>
      <c r="H225" s="12" t="s">
        <v>907</v>
      </c>
    </row>
    <row r="226" spans="1:8">
      <c r="A226" s="87"/>
      <c r="B226" s="12" t="s">
        <v>237</v>
      </c>
      <c r="C226" s="12" t="s">
        <v>513</v>
      </c>
      <c r="D226" s="12"/>
      <c r="E226" s="12" t="s">
        <v>471</v>
      </c>
      <c r="F226" s="12" t="s">
        <v>471</v>
      </c>
      <c r="G226" s="12"/>
      <c r="H226" s="12"/>
    </row>
    <row r="227" spans="1:8">
      <c r="A227" s="87"/>
      <c r="B227" s="12" t="s">
        <v>377</v>
      </c>
      <c r="C227" s="12" t="s">
        <v>471</v>
      </c>
      <c r="D227" s="12" t="s">
        <v>471</v>
      </c>
      <c r="E227" s="12" t="s">
        <v>908</v>
      </c>
      <c r="F227" s="12" t="s">
        <v>471</v>
      </c>
      <c r="G227" s="12" t="s">
        <v>471</v>
      </c>
      <c r="H227" s="12" t="s">
        <v>909</v>
      </c>
    </row>
    <row r="228" spans="1:8">
      <c r="A228" s="87"/>
      <c r="B228" s="12" t="s">
        <v>387</v>
      </c>
      <c r="C228" s="12" t="s">
        <v>471</v>
      </c>
      <c r="D228" s="12" t="s">
        <v>471</v>
      </c>
      <c r="E228" s="12" t="s">
        <v>471</v>
      </c>
      <c r="F228" s="12" t="s">
        <v>471</v>
      </c>
      <c r="G228" s="12" t="s">
        <v>471</v>
      </c>
      <c r="H228" s="12" t="s">
        <v>910</v>
      </c>
    </row>
    <row r="229" spans="1:8">
      <c r="A229" s="87"/>
      <c r="B229" s="12" t="s">
        <v>351</v>
      </c>
      <c r="C229" s="12" t="s">
        <v>471</v>
      </c>
      <c r="D229" s="12" t="s">
        <v>471</v>
      </c>
      <c r="E229" s="12" t="s">
        <v>911</v>
      </c>
      <c r="F229" s="12" t="s">
        <v>471</v>
      </c>
      <c r="G229" s="12" t="s">
        <v>471</v>
      </c>
      <c r="H229" s="12" t="s">
        <v>912</v>
      </c>
    </row>
    <row r="230" spans="1:8">
      <c r="A230" s="87"/>
      <c r="B230" s="12" t="s">
        <v>180</v>
      </c>
      <c r="C230" s="12" t="s">
        <v>734</v>
      </c>
      <c r="D230" s="12" t="s">
        <v>735</v>
      </c>
      <c r="E230" s="12" t="s">
        <v>913</v>
      </c>
      <c r="F230" s="12" t="s">
        <v>471</v>
      </c>
      <c r="G230" s="12" t="s">
        <v>471</v>
      </c>
      <c r="H230" s="12" t="s">
        <v>914</v>
      </c>
    </row>
    <row r="231" spans="1:8">
      <c r="A231" s="87"/>
      <c r="B231" s="12" t="s">
        <v>307</v>
      </c>
      <c r="C231" s="12" t="s">
        <v>471</v>
      </c>
      <c r="D231" s="12" t="s">
        <v>471</v>
      </c>
      <c r="E231" s="12" t="s">
        <v>915</v>
      </c>
      <c r="F231" s="12" t="s">
        <v>471</v>
      </c>
      <c r="G231" s="12" t="s">
        <v>471</v>
      </c>
      <c r="H231" s="12" t="s">
        <v>916</v>
      </c>
    </row>
    <row r="232" spans="1:8">
      <c r="A232" s="87"/>
      <c r="B232" s="12" t="s">
        <v>432</v>
      </c>
      <c r="C232" s="12" t="s">
        <v>734</v>
      </c>
      <c r="D232" s="12" t="s">
        <v>735</v>
      </c>
      <c r="E232" s="12" t="s">
        <v>917</v>
      </c>
      <c r="F232" s="12" t="s">
        <v>471</v>
      </c>
      <c r="G232" s="12" t="s">
        <v>471</v>
      </c>
      <c r="H232" s="12" t="s">
        <v>918</v>
      </c>
    </row>
    <row r="233" spans="1:8">
      <c r="A233" s="87"/>
      <c r="B233" s="12" t="s">
        <v>373</v>
      </c>
      <c r="C233" s="12" t="s">
        <v>471</v>
      </c>
      <c r="D233" s="12" t="s">
        <v>471</v>
      </c>
      <c r="E233" s="12" t="s">
        <v>919</v>
      </c>
      <c r="F233" s="12" t="s">
        <v>471</v>
      </c>
      <c r="G233" s="12" t="s">
        <v>471</v>
      </c>
      <c r="H233" s="12" t="s">
        <v>920</v>
      </c>
    </row>
    <row r="234" spans="1:8">
      <c r="A234" s="87"/>
      <c r="B234" s="12" t="s">
        <v>281</v>
      </c>
      <c r="C234" s="12" t="s">
        <v>513</v>
      </c>
      <c r="D234" s="12"/>
      <c r="E234" s="12" t="s">
        <v>471</v>
      </c>
      <c r="F234" s="12" t="s">
        <v>471</v>
      </c>
      <c r="G234" s="12"/>
      <c r="H234" s="12"/>
    </row>
    <row r="235" spans="1:8">
      <c r="A235" s="87"/>
      <c r="B235" s="12" t="s">
        <v>194</v>
      </c>
      <c r="C235" s="12" t="s">
        <v>471</v>
      </c>
      <c r="D235" s="12" t="s">
        <v>471</v>
      </c>
      <c r="E235" s="12" t="s">
        <v>471</v>
      </c>
      <c r="F235" s="12" t="s">
        <v>471</v>
      </c>
      <c r="G235" s="12" t="s">
        <v>471</v>
      </c>
      <c r="H235" s="12" t="s">
        <v>921</v>
      </c>
    </row>
    <row r="236" spans="1:8">
      <c r="A236" s="87"/>
      <c r="B236" s="12" t="s">
        <v>410</v>
      </c>
      <c r="C236" s="12" t="s">
        <v>504</v>
      </c>
      <c r="D236" s="12" t="s">
        <v>505</v>
      </c>
      <c r="E236" s="12" t="s">
        <v>471</v>
      </c>
      <c r="F236" s="12" t="s">
        <v>471</v>
      </c>
      <c r="G236" s="12" t="s">
        <v>471</v>
      </c>
      <c r="H236" s="12" t="s">
        <v>922</v>
      </c>
    </row>
    <row r="237" spans="1:8">
      <c r="A237" s="87"/>
      <c r="B237" s="12" t="s">
        <v>345</v>
      </c>
      <c r="C237" s="12" t="s">
        <v>491</v>
      </c>
      <c r="D237" s="12" t="s">
        <v>492</v>
      </c>
      <c r="E237" s="12" t="s">
        <v>923</v>
      </c>
      <c r="F237" s="12" t="s">
        <v>924</v>
      </c>
      <c r="G237" s="12" t="s">
        <v>924</v>
      </c>
      <c r="H237" s="12" t="s">
        <v>925</v>
      </c>
    </row>
    <row r="238" spans="1:8">
      <c r="A238" s="88"/>
      <c r="B238" s="13" t="s">
        <v>352</v>
      </c>
      <c r="C238" s="13" t="s">
        <v>471</v>
      </c>
      <c r="D238" s="13" t="s">
        <v>471</v>
      </c>
      <c r="E238" s="13" t="s">
        <v>761</v>
      </c>
      <c r="F238" s="13" t="s">
        <v>471</v>
      </c>
      <c r="G238" s="13" t="s">
        <v>471</v>
      </c>
      <c r="H238" s="13" t="s">
        <v>926</v>
      </c>
    </row>
    <row r="239" spans="1:8">
      <c r="A239" s="86" t="s">
        <v>927</v>
      </c>
      <c r="B239" s="11" t="s">
        <v>321</v>
      </c>
      <c r="C239" s="11" t="s">
        <v>471</v>
      </c>
      <c r="D239" s="11" t="s">
        <v>471</v>
      </c>
      <c r="E239" s="11" t="s">
        <v>471</v>
      </c>
      <c r="F239" s="11" t="s">
        <v>471</v>
      </c>
      <c r="G239" s="11" t="s">
        <v>471</v>
      </c>
      <c r="H239" s="11" t="s">
        <v>928</v>
      </c>
    </row>
    <row r="240" spans="1:8">
      <c r="A240" s="87"/>
      <c r="B240" s="12" t="s">
        <v>225</v>
      </c>
      <c r="C240" s="12" t="s">
        <v>483</v>
      </c>
      <c r="D240" s="12" t="s">
        <v>484</v>
      </c>
      <c r="E240" s="12" t="s">
        <v>929</v>
      </c>
      <c r="F240" s="12" t="s">
        <v>471</v>
      </c>
      <c r="G240" s="12" t="s">
        <v>471</v>
      </c>
      <c r="H240" s="12" t="s">
        <v>930</v>
      </c>
    </row>
    <row r="241" spans="1:8">
      <c r="A241" s="87"/>
      <c r="B241" s="12" t="s">
        <v>409</v>
      </c>
      <c r="C241" s="12" t="s">
        <v>491</v>
      </c>
      <c r="D241" s="12" t="s">
        <v>492</v>
      </c>
      <c r="E241" s="12" t="s">
        <v>931</v>
      </c>
      <c r="F241" s="12" t="s">
        <v>932</v>
      </c>
      <c r="G241" s="12" t="s">
        <v>932</v>
      </c>
      <c r="H241" s="12" t="s">
        <v>933</v>
      </c>
    </row>
    <row r="242" spans="1:8">
      <c r="A242" s="87"/>
      <c r="B242" s="12" t="s">
        <v>286</v>
      </c>
      <c r="C242" s="12" t="s">
        <v>934</v>
      </c>
      <c r="D242" s="12" t="s">
        <v>935</v>
      </c>
      <c r="E242" s="12" t="s">
        <v>936</v>
      </c>
      <c r="F242" s="12" t="s">
        <v>937</v>
      </c>
      <c r="G242" s="12" t="s">
        <v>937</v>
      </c>
      <c r="H242" s="12" t="s">
        <v>938</v>
      </c>
    </row>
    <row r="243" spans="1:8">
      <c r="A243" s="87"/>
      <c r="B243" s="12" t="s">
        <v>306</v>
      </c>
      <c r="C243" s="12" t="s">
        <v>590</v>
      </c>
      <c r="D243" s="12" t="s">
        <v>471</v>
      </c>
      <c r="E243" s="12" t="s">
        <v>939</v>
      </c>
      <c r="F243" s="12" t="s">
        <v>471</v>
      </c>
      <c r="G243" s="12" t="s">
        <v>471</v>
      </c>
      <c r="H243" s="12" t="s">
        <v>940</v>
      </c>
    </row>
    <row r="244" spans="1:8">
      <c r="A244" s="87"/>
      <c r="B244" s="12" t="s">
        <v>347</v>
      </c>
      <c r="C244" s="12" t="s">
        <v>471</v>
      </c>
      <c r="D244" s="12" t="s">
        <v>471</v>
      </c>
      <c r="E244" s="12" t="s">
        <v>941</v>
      </c>
      <c r="F244" s="12" t="s">
        <v>471</v>
      </c>
      <c r="G244" s="12" t="s">
        <v>471</v>
      </c>
      <c r="H244" s="12" t="s">
        <v>942</v>
      </c>
    </row>
    <row r="245" spans="1:8">
      <c r="A245" s="87"/>
      <c r="B245" s="12" t="s">
        <v>268</v>
      </c>
      <c r="C245" s="12" t="s">
        <v>564</v>
      </c>
      <c r="D245" s="12" t="s">
        <v>565</v>
      </c>
      <c r="E245" s="12" t="s">
        <v>943</v>
      </c>
      <c r="F245" s="12" t="s">
        <v>944</v>
      </c>
      <c r="G245" s="12" t="s">
        <v>944</v>
      </c>
      <c r="H245" s="12" t="s">
        <v>945</v>
      </c>
    </row>
    <row r="246" spans="1:8">
      <c r="A246" s="87"/>
      <c r="B246" s="12" t="s">
        <v>156</v>
      </c>
      <c r="C246" s="12" t="s">
        <v>525</v>
      </c>
      <c r="D246" s="12" t="s">
        <v>526</v>
      </c>
      <c r="E246" s="12" t="s">
        <v>946</v>
      </c>
      <c r="F246" s="12" t="s">
        <v>471</v>
      </c>
      <c r="G246" s="12" t="s">
        <v>471</v>
      </c>
      <c r="H246" s="12" t="s">
        <v>947</v>
      </c>
    </row>
    <row r="247" spans="1:8">
      <c r="A247" s="87"/>
      <c r="B247" s="12" t="s">
        <v>305</v>
      </c>
      <c r="C247" s="12" t="s">
        <v>471</v>
      </c>
      <c r="D247" s="12" t="s">
        <v>471</v>
      </c>
      <c r="E247" s="12" t="s">
        <v>948</v>
      </c>
      <c r="F247" s="12" t="s">
        <v>471</v>
      </c>
      <c r="G247" s="12" t="s">
        <v>471</v>
      </c>
      <c r="H247" s="12" t="s">
        <v>949</v>
      </c>
    </row>
    <row r="248" spans="1:8">
      <c r="A248" s="87"/>
      <c r="B248" s="12" t="s">
        <v>401</v>
      </c>
      <c r="C248" s="12" t="s">
        <v>734</v>
      </c>
      <c r="D248" s="12" t="s">
        <v>735</v>
      </c>
      <c r="E248" s="12" t="s">
        <v>950</v>
      </c>
      <c r="F248" s="12" t="s">
        <v>951</v>
      </c>
      <c r="G248" s="12" t="s">
        <v>951</v>
      </c>
      <c r="H248" s="12" t="s">
        <v>952</v>
      </c>
    </row>
    <row r="249" spans="1:8">
      <c r="A249" s="87"/>
      <c r="B249" s="12" t="s">
        <v>333</v>
      </c>
      <c r="C249" s="12" t="s">
        <v>905</v>
      </c>
      <c r="D249" s="12" t="s">
        <v>906</v>
      </c>
      <c r="E249" s="12" t="s">
        <v>953</v>
      </c>
      <c r="F249" s="12" t="s">
        <v>471</v>
      </c>
      <c r="G249" s="12" t="s">
        <v>471</v>
      </c>
      <c r="H249" s="12" t="s">
        <v>954</v>
      </c>
    </row>
    <row r="250" spans="1:8">
      <c r="A250" s="87"/>
      <c r="B250" s="12" t="s">
        <v>166</v>
      </c>
      <c r="C250" s="12" t="s">
        <v>542</v>
      </c>
      <c r="D250" s="12" t="s">
        <v>543</v>
      </c>
      <c r="E250" s="12" t="s">
        <v>955</v>
      </c>
      <c r="F250" s="12" t="s">
        <v>471</v>
      </c>
      <c r="G250" s="12" t="s">
        <v>471</v>
      </c>
      <c r="H250" s="12" t="s">
        <v>956</v>
      </c>
    </row>
    <row r="251" spans="1:8">
      <c r="A251" s="87"/>
      <c r="B251" s="12" t="s">
        <v>278</v>
      </c>
      <c r="C251" s="12" t="s">
        <v>734</v>
      </c>
      <c r="D251" s="12" t="s">
        <v>735</v>
      </c>
      <c r="E251" s="12" t="s">
        <v>957</v>
      </c>
      <c r="F251" s="12" t="s">
        <v>471</v>
      </c>
      <c r="G251" s="12" t="s">
        <v>471</v>
      </c>
      <c r="H251" s="12" t="s">
        <v>958</v>
      </c>
    </row>
    <row r="252" spans="1:8">
      <c r="A252" s="87"/>
      <c r="B252" s="12" t="s">
        <v>216</v>
      </c>
      <c r="C252" s="12" t="s">
        <v>564</v>
      </c>
      <c r="D252" s="12" t="s">
        <v>565</v>
      </c>
      <c r="E252" s="12" t="s">
        <v>959</v>
      </c>
      <c r="F252" s="12" t="s">
        <v>471</v>
      </c>
      <c r="G252" s="12" t="s">
        <v>471</v>
      </c>
      <c r="H252" s="12" t="s">
        <v>960</v>
      </c>
    </row>
    <row r="253" spans="1:8">
      <c r="A253" s="87"/>
      <c r="B253" s="12" t="s">
        <v>149</v>
      </c>
      <c r="C253" s="12" t="s">
        <v>471</v>
      </c>
      <c r="D253" s="12" t="s">
        <v>471</v>
      </c>
      <c r="E253" s="12" t="s">
        <v>471</v>
      </c>
      <c r="F253" s="12" t="s">
        <v>471</v>
      </c>
      <c r="G253" s="12" t="s">
        <v>471</v>
      </c>
      <c r="H253" s="12" t="s">
        <v>961</v>
      </c>
    </row>
    <row r="254" spans="1:8">
      <c r="A254" s="87"/>
      <c r="B254" s="12" t="s">
        <v>273</v>
      </c>
      <c r="C254" s="12" t="s">
        <v>590</v>
      </c>
      <c r="D254" s="12" t="s">
        <v>471</v>
      </c>
      <c r="E254" s="12" t="s">
        <v>962</v>
      </c>
      <c r="F254" s="12" t="s">
        <v>471</v>
      </c>
      <c r="G254" s="12" t="s">
        <v>471</v>
      </c>
      <c r="H254" s="12" t="s">
        <v>963</v>
      </c>
    </row>
    <row r="255" spans="1:8">
      <c r="A255" s="87"/>
      <c r="B255" s="12" t="s">
        <v>294</v>
      </c>
      <c r="C255" s="12" t="s">
        <v>471</v>
      </c>
      <c r="D255" s="12" t="s">
        <v>471</v>
      </c>
      <c r="E255" s="12" t="s">
        <v>964</v>
      </c>
      <c r="F255" s="12" t="s">
        <v>471</v>
      </c>
      <c r="G255" s="12" t="s">
        <v>471</v>
      </c>
      <c r="H255" s="12" t="s">
        <v>965</v>
      </c>
    </row>
    <row r="256" spans="1:8">
      <c r="A256" s="87"/>
      <c r="B256" s="12" t="s">
        <v>143</v>
      </c>
      <c r="C256" s="12" t="s">
        <v>471</v>
      </c>
      <c r="D256" s="12" t="s">
        <v>471</v>
      </c>
      <c r="E256" s="12" t="s">
        <v>471</v>
      </c>
      <c r="F256" s="12" t="s">
        <v>471</v>
      </c>
      <c r="G256" s="12" t="s">
        <v>471</v>
      </c>
      <c r="H256" s="12" t="s">
        <v>966</v>
      </c>
    </row>
    <row r="257" spans="1:8">
      <c r="A257" s="87"/>
      <c r="B257" s="12" t="s">
        <v>319</v>
      </c>
      <c r="C257" s="12" t="s">
        <v>471</v>
      </c>
      <c r="D257" s="12" t="s">
        <v>471</v>
      </c>
      <c r="E257" s="12" t="s">
        <v>967</v>
      </c>
      <c r="F257" s="12" t="s">
        <v>968</v>
      </c>
      <c r="G257" s="12" t="s">
        <v>968</v>
      </c>
      <c r="H257" s="12" t="s">
        <v>969</v>
      </c>
    </row>
    <row r="258" spans="1:8">
      <c r="A258" s="87"/>
      <c r="B258" s="12" t="s">
        <v>207</v>
      </c>
      <c r="C258" s="12" t="s">
        <v>605</v>
      </c>
      <c r="D258" s="12" t="s">
        <v>606</v>
      </c>
      <c r="E258" s="12" t="s">
        <v>970</v>
      </c>
      <c r="F258" s="12" t="s">
        <v>971</v>
      </c>
      <c r="G258" s="12" t="s">
        <v>971</v>
      </c>
      <c r="H258" s="12" t="s">
        <v>972</v>
      </c>
    </row>
    <row r="259" spans="1:8">
      <c r="A259" s="87"/>
      <c r="B259" s="12" t="s">
        <v>379</v>
      </c>
      <c r="C259" s="12" t="s">
        <v>471</v>
      </c>
      <c r="D259" s="12" t="s">
        <v>471</v>
      </c>
      <c r="E259" s="12" t="s">
        <v>973</v>
      </c>
      <c r="F259" s="12" t="s">
        <v>471</v>
      </c>
      <c r="G259" s="12" t="s">
        <v>471</v>
      </c>
      <c r="H259" s="12" t="s">
        <v>974</v>
      </c>
    </row>
    <row r="260" spans="1:8">
      <c r="A260" s="87"/>
      <c r="B260" s="12" t="s">
        <v>227</v>
      </c>
      <c r="C260" s="12" t="s">
        <v>471</v>
      </c>
      <c r="D260" s="12" t="s">
        <v>471</v>
      </c>
      <c r="E260" s="12" t="s">
        <v>975</v>
      </c>
      <c r="F260" s="12" t="s">
        <v>471</v>
      </c>
      <c r="G260" s="12" t="s">
        <v>471</v>
      </c>
      <c r="H260" s="12" t="s">
        <v>976</v>
      </c>
    </row>
    <row r="261" spans="1:8">
      <c r="A261" s="87"/>
      <c r="B261" s="12" t="s">
        <v>340</v>
      </c>
      <c r="C261" s="12" t="s">
        <v>483</v>
      </c>
      <c r="D261" s="12" t="s">
        <v>484</v>
      </c>
      <c r="E261" s="12" t="s">
        <v>977</v>
      </c>
      <c r="F261" s="12" t="s">
        <v>978</v>
      </c>
      <c r="G261" s="12" t="s">
        <v>978</v>
      </c>
      <c r="H261" s="12" t="s">
        <v>979</v>
      </c>
    </row>
    <row r="262" spans="1:8">
      <c r="A262" s="87"/>
      <c r="B262" s="12" t="s">
        <v>297</v>
      </c>
      <c r="C262" s="12" t="s">
        <v>483</v>
      </c>
      <c r="D262" s="12" t="s">
        <v>484</v>
      </c>
      <c r="E262" s="12" t="s">
        <v>980</v>
      </c>
      <c r="F262" s="12" t="s">
        <v>471</v>
      </c>
      <c r="G262" s="12" t="s">
        <v>471</v>
      </c>
      <c r="H262" s="12" t="s">
        <v>981</v>
      </c>
    </row>
    <row r="263" spans="1:8">
      <c r="A263" s="87"/>
      <c r="B263" s="12" t="s">
        <v>188</v>
      </c>
      <c r="C263" s="12" t="s">
        <v>542</v>
      </c>
      <c r="D263" s="12" t="s">
        <v>543</v>
      </c>
      <c r="E263" s="12" t="s">
        <v>982</v>
      </c>
      <c r="F263" s="12" t="s">
        <v>983</v>
      </c>
      <c r="G263" s="12" t="s">
        <v>983</v>
      </c>
      <c r="H263" s="12" t="s">
        <v>984</v>
      </c>
    </row>
    <row r="264" spans="1:8">
      <c r="A264" s="87"/>
      <c r="B264" s="12" t="s">
        <v>292</v>
      </c>
      <c r="C264" s="12" t="s">
        <v>471</v>
      </c>
      <c r="D264" s="12" t="s">
        <v>471</v>
      </c>
      <c r="E264" s="12" t="s">
        <v>471</v>
      </c>
      <c r="F264" s="12" t="s">
        <v>471</v>
      </c>
      <c r="G264" s="12" t="s">
        <v>471</v>
      </c>
      <c r="H264" s="12" t="s">
        <v>985</v>
      </c>
    </row>
    <row r="265" spans="1:8">
      <c r="A265" s="87"/>
      <c r="B265" s="12" t="s">
        <v>393</v>
      </c>
      <c r="C265" s="12" t="s">
        <v>583</v>
      </c>
      <c r="D265" s="12" t="s">
        <v>584</v>
      </c>
      <c r="E265" s="12" t="s">
        <v>986</v>
      </c>
      <c r="F265" s="12" t="s">
        <v>987</v>
      </c>
      <c r="G265" s="12" t="s">
        <v>987</v>
      </c>
      <c r="H265" s="12" t="s">
        <v>988</v>
      </c>
    </row>
    <row r="266" spans="1:8">
      <c r="A266" s="87"/>
      <c r="B266" s="12" t="s">
        <v>450</v>
      </c>
      <c r="C266" s="12" t="s">
        <v>471</v>
      </c>
      <c r="D266" s="12" t="s">
        <v>471</v>
      </c>
      <c r="E266" s="12" t="s">
        <v>471</v>
      </c>
      <c r="F266" s="12" t="s">
        <v>471</v>
      </c>
      <c r="G266" s="12" t="s">
        <v>471</v>
      </c>
      <c r="H266" s="12" t="s">
        <v>989</v>
      </c>
    </row>
    <row r="267" spans="1:8">
      <c r="A267" s="87"/>
      <c r="B267" s="12" t="s">
        <v>337</v>
      </c>
      <c r="C267" s="12" t="s">
        <v>605</v>
      </c>
      <c r="D267" s="12" t="s">
        <v>606</v>
      </c>
      <c r="E267" s="12" t="s">
        <v>990</v>
      </c>
      <c r="F267" s="12" t="s">
        <v>471</v>
      </c>
      <c r="G267" s="12" t="s">
        <v>471</v>
      </c>
      <c r="H267" s="12" t="s">
        <v>991</v>
      </c>
    </row>
    <row r="268" spans="1:8">
      <c r="A268" s="87"/>
      <c r="B268" s="12" t="s">
        <v>150</v>
      </c>
      <c r="C268" s="12" t="s">
        <v>471</v>
      </c>
      <c r="D268" s="12" t="s">
        <v>471</v>
      </c>
      <c r="E268" s="12" t="s">
        <v>471</v>
      </c>
      <c r="F268" s="12" t="s">
        <v>471</v>
      </c>
      <c r="G268" s="12" t="s">
        <v>471</v>
      </c>
      <c r="H268" s="12" t="s">
        <v>992</v>
      </c>
    </row>
    <row r="269" spans="1:8">
      <c r="A269" s="87"/>
      <c r="B269" s="12" t="s">
        <v>184</v>
      </c>
      <c r="C269" s="12" t="s">
        <v>471</v>
      </c>
      <c r="D269" s="12" t="s">
        <v>471</v>
      </c>
      <c r="E269" s="12" t="s">
        <v>993</v>
      </c>
      <c r="F269" s="12" t="s">
        <v>471</v>
      </c>
      <c r="G269" s="12" t="s">
        <v>471</v>
      </c>
      <c r="H269" s="12" t="s">
        <v>994</v>
      </c>
    </row>
    <row r="270" spans="1:8">
      <c r="A270" s="87"/>
      <c r="B270" s="12" t="s">
        <v>284</v>
      </c>
      <c r="C270" s="12" t="s">
        <v>564</v>
      </c>
      <c r="D270" s="12" t="s">
        <v>565</v>
      </c>
      <c r="E270" s="12" t="s">
        <v>995</v>
      </c>
      <c r="F270" s="12" t="s">
        <v>471</v>
      </c>
      <c r="G270" s="12" t="s">
        <v>471</v>
      </c>
      <c r="H270" s="12" t="s">
        <v>996</v>
      </c>
    </row>
    <row r="271" spans="1:8">
      <c r="A271" s="87"/>
      <c r="B271" s="12" t="s">
        <v>151</v>
      </c>
      <c r="C271" s="12" t="s">
        <v>471</v>
      </c>
      <c r="D271" s="12" t="s">
        <v>471</v>
      </c>
      <c r="E271" s="12" t="s">
        <v>997</v>
      </c>
      <c r="F271" s="12" t="s">
        <v>471</v>
      </c>
      <c r="G271" s="12" t="s">
        <v>471</v>
      </c>
      <c r="H271" s="12" t="s">
        <v>998</v>
      </c>
    </row>
    <row r="272" spans="1:8">
      <c r="A272" s="87"/>
      <c r="B272" s="12" t="s">
        <v>256</v>
      </c>
      <c r="C272" s="12" t="s">
        <v>619</v>
      </c>
      <c r="D272" s="12" t="s">
        <v>471</v>
      </c>
      <c r="E272" s="12" t="s">
        <v>999</v>
      </c>
      <c r="F272" s="12" t="s">
        <v>471</v>
      </c>
      <c r="G272" s="12" t="s">
        <v>471</v>
      </c>
      <c r="H272" s="12" t="s">
        <v>1000</v>
      </c>
    </row>
    <row r="273" spans="1:8">
      <c r="A273" s="87"/>
      <c r="B273" s="12" t="s">
        <v>162</v>
      </c>
      <c r="C273" s="12" t="s">
        <v>471</v>
      </c>
      <c r="D273" s="12" t="s">
        <v>471</v>
      </c>
      <c r="E273" s="12" t="s">
        <v>1001</v>
      </c>
      <c r="F273" s="12" t="s">
        <v>471</v>
      </c>
      <c r="G273" s="12" t="s">
        <v>471</v>
      </c>
      <c r="H273" s="12" t="s">
        <v>1002</v>
      </c>
    </row>
    <row r="274" spans="1:8">
      <c r="A274" s="87"/>
      <c r="B274" s="12" t="s">
        <v>215</v>
      </c>
      <c r="C274" s="12" t="s">
        <v>471</v>
      </c>
      <c r="D274" s="12" t="s">
        <v>471</v>
      </c>
      <c r="E274" s="12" t="s">
        <v>1003</v>
      </c>
      <c r="F274" s="12" t="s">
        <v>471</v>
      </c>
      <c r="G274" s="12" t="s">
        <v>471</v>
      </c>
      <c r="H274" s="12" t="s">
        <v>1004</v>
      </c>
    </row>
    <row r="275" spans="1:8">
      <c r="A275" s="87"/>
      <c r="B275" s="12" t="s">
        <v>232</v>
      </c>
      <c r="C275" s="12" t="s">
        <v>525</v>
      </c>
      <c r="D275" s="12" t="s">
        <v>526</v>
      </c>
      <c r="E275" s="12" t="s">
        <v>1005</v>
      </c>
      <c r="F275" s="12" t="s">
        <v>1006</v>
      </c>
      <c r="G275" s="12" t="s">
        <v>1006</v>
      </c>
      <c r="H275" s="12" t="s">
        <v>1007</v>
      </c>
    </row>
    <row r="276" spans="1:8">
      <c r="A276" s="88"/>
      <c r="B276" s="13" t="s">
        <v>341</v>
      </c>
      <c r="C276" s="13" t="s">
        <v>471</v>
      </c>
      <c r="D276" s="13" t="s">
        <v>471</v>
      </c>
      <c r="E276" s="13" t="s">
        <v>471</v>
      </c>
      <c r="F276" s="13" t="s">
        <v>471</v>
      </c>
      <c r="G276" s="13" t="s">
        <v>471</v>
      </c>
      <c r="H276" s="13" t="s">
        <v>1008</v>
      </c>
    </row>
    <row r="277" spans="1:8">
      <c r="A277" s="89" t="s">
        <v>1009</v>
      </c>
      <c r="B277" s="11" t="s">
        <v>399</v>
      </c>
      <c r="C277" s="11" t="s">
        <v>471</v>
      </c>
      <c r="D277" s="11" t="s">
        <v>471</v>
      </c>
      <c r="E277" s="11" t="s">
        <v>471</v>
      </c>
      <c r="F277" s="11" t="s">
        <v>471</v>
      </c>
      <c r="G277" s="11" t="s">
        <v>471</v>
      </c>
      <c r="H277" s="11" t="s">
        <v>1010</v>
      </c>
    </row>
    <row r="278" spans="1:8">
      <c r="A278" s="90"/>
      <c r="B278" s="12" t="s">
        <v>226</v>
      </c>
      <c r="C278" s="12" t="s">
        <v>471</v>
      </c>
      <c r="D278" s="12" t="s">
        <v>471</v>
      </c>
      <c r="E278" s="12" t="s">
        <v>1011</v>
      </c>
      <c r="F278" s="12" t="s">
        <v>471</v>
      </c>
      <c r="G278" s="12" t="s">
        <v>471</v>
      </c>
      <c r="H278" s="12" t="s">
        <v>1012</v>
      </c>
    </row>
    <row r="279" spans="1:8">
      <c r="A279" s="90"/>
      <c r="B279" s="12" t="s">
        <v>139</v>
      </c>
      <c r="C279" s="12" t="s">
        <v>471</v>
      </c>
      <c r="D279" s="12" t="s">
        <v>471</v>
      </c>
      <c r="E279" s="12" t="s">
        <v>1013</v>
      </c>
      <c r="F279" s="12" t="s">
        <v>471</v>
      </c>
      <c r="G279" s="12" t="s">
        <v>471</v>
      </c>
      <c r="H279" s="12" t="s">
        <v>1014</v>
      </c>
    </row>
    <row r="280" spans="1:8">
      <c r="A280" s="90"/>
      <c r="B280" s="12" t="s">
        <v>157</v>
      </c>
      <c r="C280" s="12" t="s">
        <v>605</v>
      </c>
      <c r="D280" s="12" t="s">
        <v>606</v>
      </c>
      <c r="E280" s="12" t="s">
        <v>1015</v>
      </c>
      <c r="F280" s="12" t="s">
        <v>1016</v>
      </c>
      <c r="G280" s="12" t="s">
        <v>1016</v>
      </c>
      <c r="H280" s="12" t="s">
        <v>1017</v>
      </c>
    </row>
    <row r="281" spans="1:8">
      <c r="A281" s="91"/>
      <c r="B281" s="13" t="s">
        <v>325</v>
      </c>
      <c r="C281" s="13" t="s">
        <v>471</v>
      </c>
      <c r="D281" s="13" t="s">
        <v>471</v>
      </c>
      <c r="E281" s="13" t="s">
        <v>827</v>
      </c>
      <c r="F281" s="13" t="s">
        <v>471</v>
      </c>
      <c r="G281" s="13" t="s">
        <v>471</v>
      </c>
      <c r="H281" s="13" t="s">
        <v>1018</v>
      </c>
    </row>
    <row r="282" spans="1:8">
      <c r="A282" s="86" t="s">
        <v>1019</v>
      </c>
      <c r="B282" s="11" t="s">
        <v>301</v>
      </c>
      <c r="C282" s="11" t="s">
        <v>513</v>
      </c>
      <c r="D282" s="11"/>
      <c r="E282" s="11" t="s">
        <v>471</v>
      </c>
      <c r="F282" s="11" t="s">
        <v>471</v>
      </c>
      <c r="G282" s="11"/>
      <c r="H282" s="11"/>
    </row>
    <row r="283" spans="1:8">
      <c r="A283" s="87"/>
      <c r="B283" s="12" t="s">
        <v>462</v>
      </c>
      <c r="C283" s="12" t="s">
        <v>799</v>
      </c>
      <c r="D283" s="12" t="s">
        <v>800</v>
      </c>
      <c r="E283" s="12" t="s">
        <v>471</v>
      </c>
      <c r="F283" s="12" t="s">
        <v>471</v>
      </c>
      <c r="G283" s="12" t="s">
        <v>471</v>
      </c>
      <c r="H283" s="12" t="s">
        <v>1020</v>
      </c>
    </row>
    <row r="284" spans="1:8">
      <c r="A284" s="87"/>
      <c r="B284" s="12" t="s">
        <v>174</v>
      </c>
      <c r="C284" s="12" t="s">
        <v>471</v>
      </c>
      <c r="D284" s="12" t="s">
        <v>471</v>
      </c>
      <c r="E284" s="12" t="s">
        <v>471</v>
      </c>
      <c r="F284" s="12" t="s">
        <v>471</v>
      </c>
      <c r="G284" s="12" t="s">
        <v>471</v>
      </c>
      <c r="H284" s="12" t="s">
        <v>1021</v>
      </c>
    </row>
    <row r="285" spans="1:8">
      <c r="A285" s="87"/>
      <c r="B285" s="12" t="s">
        <v>175</v>
      </c>
      <c r="C285" s="12" t="s">
        <v>483</v>
      </c>
      <c r="D285" s="12" t="s">
        <v>484</v>
      </c>
      <c r="E285" s="12" t="s">
        <v>471</v>
      </c>
      <c r="F285" s="12" t="s">
        <v>471</v>
      </c>
      <c r="G285" s="12" t="s">
        <v>471</v>
      </c>
      <c r="H285" s="12" t="s">
        <v>1022</v>
      </c>
    </row>
    <row r="286" spans="1:8">
      <c r="A286" s="87"/>
      <c r="B286" s="12" t="s">
        <v>140</v>
      </c>
      <c r="C286" s="12" t="s">
        <v>471</v>
      </c>
      <c r="D286" s="12" t="s">
        <v>471</v>
      </c>
      <c r="E286" s="12" t="s">
        <v>1023</v>
      </c>
      <c r="F286" s="12" t="s">
        <v>471</v>
      </c>
      <c r="G286" s="12" t="s">
        <v>471</v>
      </c>
      <c r="H286" s="12" t="s">
        <v>1024</v>
      </c>
    </row>
    <row r="287" spans="1:8">
      <c r="A287" s="87"/>
      <c r="B287" s="12" t="s">
        <v>142</v>
      </c>
      <c r="C287" s="12" t="s">
        <v>471</v>
      </c>
      <c r="D287" s="12" t="s">
        <v>471</v>
      </c>
      <c r="E287" s="12" t="s">
        <v>1025</v>
      </c>
      <c r="F287" s="12" t="s">
        <v>471</v>
      </c>
      <c r="G287" s="12" t="s">
        <v>471</v>
      </c>
      <c r="H287" s="12" t="s">
        <v>1026</v>
      </c>
    </row>
    <row r="288" spans="1:8">
      <c r="A288" s="87"/>
      <c r="B288" s="12" t="s">
        <v>295</v>
      </c>
      <c r="C288" s="12" t="s">
        <v>471</v>
      </c>
      <c r="D288" s="12" t="s">
        <v>471</v>
      </c>
      <c r="E288" s="12" t="s">
        <v>471</v>
      </c>
      <c r="F288" s="12" t="s">
        <v>471</v>
      </c>
      <c r="G288" s="12" t="s">
        <v>471</v>
      </c>
      <c r="H288" s="12" t="s">
        <v>1027</v>
      </c>
    </row>
    <row r="289" spans="1:8">
      <c r="A289" s="88"/>
      <c r="B289" s="13" t="s">
        <v>255</v>
      </c>
      <c r="C289" s="13" t="s">
        <v>471</v>
      </c>
      <c r="D289" s="13" t="s">
        <v>471</v>
      </c>
      <c r="E289" s="13" t="s">
        <v>471</v>
      </c>
      <c r="F289" s="13" t="s">
        <v>471</v>
      </c>
      <c r="G289" s="13" t="s">
        <v>471</v>
      </c>
      <c r="H289" s="13" t="s">
        <v>1028</v>
      </c>
    </row>
    <row r="290" spans="1:8">
      <c r="A290" s="86" t="s">
        <v>1029</v>
      </c>
      <c r="B290" s="11" t="s">
        <v>421</v>
      </c>
      <c r="C290" s="11" t="s">
        <v>491</v>
      </c>
      <c r="D290" s="11" t="s">
        <v>492</v>
      </c>
      <c r="E290" s="11" t="s">
        <v>1030</v>
      </c>
      <c r="F290" s="11" t="s">
        <v>471</v>
      </c>
      <c r="G290" s="11" t="s">
        <v>471</v>
      </c>
      <c r="H290" s="11" t="s">
        <v>1031</v>
      </c>
    </row>
    <row r="291" spans="1:8">
      <c r="A291" s="87"/>
      <c r="B291" s="12" t="s">
        <v>257</v>
      </c>
      <c r="C291" s="12" t="s">
        <v>471</v>
      </c>
      <c r="D291" s="12" t="s">
        <v>471</v>
      </c>
      <c r="E291" s="12" t="s">
        <v>523</v>
      </c>
      <c r="F291" s="12" t="s">
        <v>471</v>
      </c>
      <c r="G291" s="12" t="s">
        <v>471</v>
      </c>
      <c r="H291" s="12" t="s">
        <v>1032</v>
      </c>
    </row>
    <row r="292" spans="1:8">
      <c r="A292" s="87"/>
      <c r="B292" s="12" t="s">
        <v>405</v>
      </c>
      <c r="C292" s="12" t="s">
        <v>471</v>
      </c>
      <c r="D292" s="12" t="s">
        <v>471</v>
      </c>
      <c r="E292" s="12" t="s">
        <v>471</v>
      </c>
      <c r="F292" s="12" t="s">
        <v>471</v>
      </c>
      <c r="G292" s="12" t="s">
        <v>471</v>
      </c>
      <c r="H292" s="12" t="s">
        <v>1033</v>
      </c>
    </row>
    <row r="293" spans="1:8">
      <c r="A293" s="87"/>
      <c r="B293" s="12" t="s">
        <v>326</v>
      </c>
      <c r="C293" s="12" t="s">
        <v>471</v>
      </c>
      <c r="D293" s="12" t="s">
        <v>471</v>
      </c>
      <c r="E293" s="12" t="s">
        <v>1034</v>
      </c>
      <c r="F293" s="12" t="s">
        <v>471</v>
      </c>
      <c r="G293" s="12" t="s">
        <v>471</v>
      </c>
      <c r="H293" s="12" t="s">
        <v>1035</v>
      </c>
    </row>
    <row r="294" spans="1:8">
      <c r="A294" s="87"/>
      <c r="B294" s="12" t="s">
        <v>163</v>
      </c>
      <c r="C294" s="12" t="s">
        <v>471</v>
      </c>
      <c r="D294" s="12" t="s">
        <v>471</v>
      </c>
      <c r="E294" s="12" t="s">
        <v>471</v>
      </c>
      <c r="F294" s="12" t="s">
        <v>471</v>
      </c>
      <c r="G294" s="12" t="s">
        <v>471</v>
      </c>
      <c r="H294" s="12" t="s">
        <v>876</v>
      </c>
    </row>
    <row r="295" spans="1:8">
      <c r="A295" s="87"/>
      <c r="B295" s="12" t="s">
        <v>170</v>
      </c>
      <c r="C295" s="12" t="s">
        <v>471</v>
      </c>
      <c r="D295" s="12" t="s">
        <v>471</v>
      </c>
      <c r="E295" s="12" t="s">
        <v>1036</v>
      </c>
      <c r="F295" s="12" t="s">
        <v>471</v>
      </c>
      <c r="G295" s="12" t="s">
        <v>471</v>
      </c>
      <c r="H295" s="12" t="s">
        <v>1037</v>
      </c>
    </row>
    <row r="296" spans="1:8">
      <c r="A296" s="87"/>
      <c r="B296" s="12" t="s">
        <v>454</v>
      </c>
      <c r="C296" s="12" t="s">
        <v>471</v>
      </c>
      <c r="D296" s="12" t="s">
        <v>471</v>
      </c>
      <c r="E296" s="12" t="s">
        <v>761</v>
      </c>
      <c r="F296" s="12" t="s">
        <v>471</v>
      </c>
      <c r="G296" s="12" t="s">
        <v>471</v>
      </c>
      <c r="H296" s="12" t="s">
        <v>1038</v>
      </c>
    </row>
    <row r="297" spans="1:8">
      <c r="A297" s="87"/>
      <c r="B297" s="12" t="s">
        <v>328</v>
      </c>
      <c r="C297" s="12" t="s">
        <v>491</v>
      </c>
      <c r="D297" s="12" t="s">
        <v>492</v>
      </c>
      <c r="E297" s="12" t="s">
        <v>1039</v>
      </c>
      <c r="F297" s="12" t="s">
        <v>1040</v>
      </c>
      <c r="G297" s="12" t="s">
        <v>1040</v>
      </c>
      <c r="H297" s="12" t="s">
        <v>1041</v>
      </c>
    </row>
    <row r="298" spans="1:8">
      <c r="A298" s="87"/>
      <c r="B298" s="12" t="s">
        <v>427</v>
      </c>
      <c r="C298" s="12" t="s">
        <v>471</v>
      </c>
      <c r="D298" s="12" t="s">
        <v>471</v>
      </c>
      <c r="E298" s="12" t="s">
        <v>1042</v>
      </c>
      <c r="F298" s="12" t="s">
        <v>471</v>
      </c>
      <c r="G298" s="12" t="s">
        <v>471</v>
      </c>
      <c r="H298" s="12" t="s">
        <v>1043</v>
      </c>
    </row>
    <row r="299" spans="1:8">
      <c r="A299" s="87"/>
      <c r="B299" s="64" t="s">
        <v>167</v>
      </c>
      <c r="C299" s="12" t="s">
        <v>934</v>
      </c>
      <c r="D299" s="12" t="s">
        <v>935</v>
      </c>
      <c r="E299" s="12" t="s">
        <v>471</v>
      </c>
      <c r="F299" s="12" t="s">
        <v>471</v>
      </c>
      <c r="G299" s="12" t="s">
        <v>471</v>
      </c>
      <c r="H299" s="12" t="s">
        <v>1044</v>
      </c>
    </row>
    <row r="300" spans="1:8">
      <c r="A300" s="87"/>
      <c r="B300" s="12" t="s">
        <v>354</v>
      </c>
      <c r="C300" s="12" t="s">
        <v>471</v>
      </c>
      <c r="D300" s="12" t="s">
        <v>471</v>
      </c>
      <c r="E300" s="12" t="s">
        <v>948</v>
      </c>
      <c r="F300" s="12" t="s">
        <v>471</v>
      </c>
      <c r="G300" s="12" t="s">
        <v>471</v>
      </c>
      <c r="H300" s="12" t="s">
        <v>499</v>
      </c>
    </row>
    <row r="301" spans="1:8">
      <c r="A301" s="87"/>
      <c r="B301" s="12" t="s">
        <v>285</v>
      </c>
      <c r="C301" s="12" t="s">
        <v>471</v>
      </c>
      <c r="D301" s="12" t="s">
        <v>471</v>
      </c>
      <c r="E301" s="12" t="s">
        <v>1045</v>
      </c>
      <c r="F301" s="12" t="s">
        <v>471</v>
      </c>
      <c r="G301" s="12" t="s">
        <v>471</v>
      </c>
      <c r="H301" s="12" t="s">
        <v>1046</v>
      </c>
    </row>
    <row r="302" spans="1:8">
      <c r="A302" s="87"/>
      <c r="B302" s="12" t="s">
        <v>414</v>
      </c>
      <c r="C302" s="12" t="s">
        <v>643</v>
      </c>
      <c r="D302" s="12" t="s">
        <v>644</v>
      </c>
      <c r="E302" s="12" t="s">
        <v>1047</v>
      </c>
      <c r="F302" s="12" t="s">
        <v>1048</v>
      </c>
      <c r="G302" s="12" t="s">
        <v>1048</v>
      </c>
      <c r="H302" s="12" t="s">
        <v>1049</v>
      </c>
    </row>
    <row r="303" spans="1:8">
      <c r="A303" s="87"/>
      <c r="B303" s="12" t="s">
        <v>178</v>
      </c>
      <c r="C303" s="12" t="s">
        <v>471</v>
      </c>
      <c r="D303" s="12" t="s">
        <v>471</v>
      </c>
      <c r="E303" s="12" t="s">
        <v>1050</v>
      </c>
      <c r="F303" s="12" t="s">
        <v>471</v>
      </c>
      <c r="G303" s="12" t="s">
        <v>471</v>
      </c>
      <c r="H303" s="12" t="s">
        <v>1051</v>
      </c>
    </row>
    <row r="304" spans="1:8">
      <c r="A304" s="87"/>
      <c r="B304" s="12" t="s">
        <v>422</v>
      </c>
      <c r="C304" s="12" t="s">
        <v>504</v>
      </c>
      <c r="D304" s="12" t="s">
        <v>505</v>
      </c>
      <c r="E304" s="12" t="s">
        <v>1052</v>
      </c>
      <c r="F304" s="12" t="s">
        <v>471</v>
      </c>
      <c r="G304" s="12" t="s">
        <v>471</v>
      </c>
      <c r="H304" s="12" t="s">
        <v>1053</v>
      </c>
    </row>
    <row r="305" spans="1:8">
      <c r="A305" s="87"/>
      <c r="B305" s="12" t="s">
        <v>204</v>
      </c>
      <c r="C305" s="12" t="s">
        <v>513</v>
      </c>
      <c r="D305" s="12"/>
      <c r="E305" s="12" t="s">
        <v>471</v>
      </c>
      <c r="F305" s="12" t="s">
        <v>471</v>
      </c>
      <c r="G305" s="12"/>
      <c r="H305" s="12"/>
    </row>
    <row r="306" spans="1:8">
      <c r="A306" s="87"/>
      <c r="B306" s="12" t="s">
        <v>317</v>
      </c>
      <c r="C306" s="12" t="s">
        <v>643</v>
      </c>
      <c r="D306" s="12" t="s">
        <v>644</v>
      </c>
      <c r="E306" s="12" t="s">
        <v>885</v>
      </c>
      <c r="F306" s="12" t="s">
        <v>1054</v>
      </c>
      <c r="G306" s="12" t="s">
        <v>1054</v>
      </c>
      <c r="H306" s="12" t="s">
        <v>1055</v>
      </c>
    </row>
    <row r="307" spans="1:8">
      <c r="A307" s="87"/>
      <c r="B307" s="12" t="s">
        <v>381</v>
      </c>
      <c r="C307" s="12" t="s">
        <v>513</v>
      </c>
      <c r="D307" s="12"/>
      <c r="E307" s="12" t="s">
        <v>471</v>
      </c>
      <c r="F307" s="12" t="s">
        <v>471</v>
      </c>
      <c r="G307" s="12"/>
      <c r="H307" s="12"/>
    </row>
    <row r="308" spans="1:8">
      <c r="A308" s="87"/>
      <c r="B308" s="12" t="s">
        <v>371</v>
      </c>
      <c r="C308" s="12" t="s">
        <v>934</v>
      </c>
      <c r="D308" s="12" t="s">
        <v>935</v>
      </c>
      <c r="E308" s="12" t="s">
        <v>1056</v>
      </c>
      <c r="F308" s="12" t="s">
        <v>471</v>
      </c>
      <c r="G308" s="12" t="s">
        <v>471</v>
      </c>
      <c r="H308" s="12" t="s">
        <v>1057</v>
      </c>
    </row>
    <row r="309" spans="1:8">
      <c r="A309" s="87"/>
      <c r="B309" s="12" t="s">
        <v>231</v>
      </c>
      <c r="C309" s="12" t="s">
        <v>471</v>
      </c>
      <c r="D309" s="12" t="s">
        <v>471</v>
      </c>
      <c r="E309" s="12" t="s">
        <v>1058</v>
      </c>
      <c r="F309" s="12" t="s">
        <v>471</v>
      </c>
      <c r="G309" s="12" t="s">
        <v>471</v>
      </c>
      <c r="H309" s="12" t="s">
        <v>1059</v>
      </c>
    </row>
    <row r="310" spans="1:8">
      <c r="A310" s="87"/>
      <c r="B310" s="12" t="s">
        <v>413</v>
      </c>
      <c r="C310" s="12" t="s">
        <v>643</v>
      </c>
      <c r="D310" s="12" t="s">
        <v>644</v>
      </c>
      <c r="E310" s="12" t="s">
        <v>1060</v>
      </c>
      <c r="F310" s="12" t="s">
        <v>471</v>
      </c>
      <c r="G310" s="12" t="s">
        <v>471</v>
      </c>
      <c r="H310" s="12" t="s">
        <v>1061</v>
      </c>
    </row>
    <row r="311" spans="1:8">
      <c r="A311" s="87"/>
      <c r="B311" s="12" t="s">
        <v>299</v>
      </c>
      <c r="C311" s="12" t="s">
        <v>471</v>
      </c>
      <c r="D311" s="12" t="s">
        <v>471</v>
      </c>
      <c r="E311" s="12" t="s">
        <v>471</v>
      </c>
      <c r="F311" s="12" t="s">
        <v>471</v>
      </c>
      <c r="G311" s="12" t="s">
        <v>471</v>
      </c>
      <c r="H311" s="12" t="s">
        <v>1062</v>
      </c>
    </row>
    <row r="312" spans="1:8">
      <c r="A312" s="87"/>
      <c r="B312" s="12" t="s">
        <v>334</v>
      </c>
      <c r="C312" s="12" t="s">
        <v>471</v>
      </c>
      <c r="D312" s="12" t="s">
        <v>471</v>
      </c>
      <c r="E312" s="12" t="s">
        <v>1063</v>
      </c>
      <c r="F312" s="12" t="s">
        <v>471</v>
      </c>
      <c r="G312" s="12" t="s">
        <v>471</v>
      </c>
      <c r="H312" s="12" t="s">
        <v>1064</v>
      </c>
    </row>
    <row r="313" spans="1:8">
      <c r="A313" s="87"/>
      <c r="B313" s="12" t="s">
        <v>176</v>
      </c>
      <c r="C313" s="12" t="s">
        <v>504</v>
      </c>
      <c r="D313" s="12" t="s">
        <v>505</v>
      </c>
      <c r="E313" s="12" t="s">
        <v>739</v>
      </c>
      <c r="F313" s="12" t="s">
        <v>740</v>
      </c>
      <c r="G313" s="12" t="s">
        <v>740</v>
      </c>
      <c r="H313" s="12" t="s">
        <v>1065</v>
      </c>
    </row>
    <row r="314" spans="1:8">
      <c r="A314" s="87"/>
      <c r="B314" s="12" t="s">
        <v>248</v>
      </c>
      <c r="C314" s="12" t="s">
        <v>734</v>
      </c>
      <c r="D314" s="12" t="s">
        <v>735</v>
      </c>
      <c r="E314" s="12" t="s">
        <v>1066</v>
      </c>
      <c r="F314" s="12" t="s">
        <v>471</v>
      </c>
      <c r="G314" s="12" t="s">
        <v>471</v>
      </c>
      <c r="H314" s="12" t="s">
        <v>1067</v>
      </c>
    </row>
    <row r="315" spans="1:8">
      <c r="A315" s="88"/>
      <c r="B315" s="13" t="s">
        <v>324</v>
      </c>
      <c r="C315" s="13" t="s">
        <v>513</v>
      </c>
      <c r="D315" s="13"/>
      <c r="E315" s="13" t="s">
        <v>471</v>
      </c>
      <c r="F315" s="13" t="s">
        <v>471</v>
      </c>
      <c r="G315" s="13"/>
      <c r="H315" s="13"/>
    </row>
    <row r="316" spans="1:8">
      <c r="A316" s="89" t="s">
        <v>1068</v>
      </c>
      <c r="B316" s="11" t="s">
        <v>165</v>
      </c>
      <c r="C316" s="11" t="s">
        <v>542</v>
      </c>
      <c r="D316" s="11" t="s">
        <v>543</v>
      </c>
      <c r="E316" s="11" t="s">
        <v>471</v>
      </c>
      <c r="F316" s="11" t="s">
        <v>1069</v>
      </c>
      <c r="G316" s="11" t="s">
        <v>1069</v>
      </c>
      <c r="H316" s="11" t="s">
        <v>1070</v>
      </c>
    </row>
    <row r="317" spans="1:8">
      <c r="A317" s="90"/>
      <c r="B317" s="12" t="s">
        <v>169</v>
      </c>
      <c r="C317" s="12" t="s">
        <v>471</v>
      </c>
      <c r="D317" s="12" t="s">
        <v>471</v>
      </c>
      <c r="E317" s="12" t="s">
        <v>1071</v>
      </c>
      <c r="F317" s="12" t="s">
        <v>471</v>
      </c>
      <c r="G317" s="12" t="s">
        <v>471</v>
      </c>
      <c r="H317" s="12" t="s">
        <v>1072</v>
      </c>
    </row>
    <row r="318" spans="1:8">
      <c r="A318" s="90"/>
      <c r="B318" s="12" t="s">
        <v>171</v>
      </c>
      <c r="C318" s="12" t="s">
        <v>483</v>
      </c>
      <c r="D318" s="12" t="s">
        <v>484</v>
      </c>
      <c r="E318" s="12" t="s">
        <v>471</v>
      </c>
      <c r="F318" s="12" t="s">
        <v>471</v>
      </c>
      <c r="G318" s="12" t="s">
        <v>471</v>
      </c>
      <c r="H318" s="12" t="s">
        <v>1073</v>
      </c>
    </row>
    <row r="319" spans="1:8">
      <c r="A319" s="90"/>
      <c r="B319" s="12" t="s">
        <v>420</v>
      </c>
      <c r="C319" s="12" t="s">
        <v>542</v>
      </c>
      <c r="D319" s="12" t="s">
        <v>543</v>
      </c>
      <c r="E319" s="12" t="s">
        <v>1074</v>
      </c>
      <c r="F319" s="12" t="s">
        <v>1075</v>
      </c>
      <c r="G319" s="12" t="s">
        <v>1075</v>
      </c>
      <c r="H319" s="12" t="s">
        <v>1076</v>
      </c>
    </row>
    <row r="320" spans="1:8">
      <c r="A320" s="90"/>
      <c r="B320" s="12" t="s">
        <v>348</v>
      </c>
      <c r="C320" s="12" t="s">
        <v>1077</v>
      </c>
      <c r="D320" s="12" t="s">
        <v>1078</v>
      </c>
      <c r="E320" s="12" t="s">
        <v>471</v>
      </c>
      <c r="F320" s="12" t="s">
        <v>471</v>
      </c>
      <c r="G320" s="12" t="s">
        <v>471</v>
      </c>
      <c r="H320" s="12" t="s">
        <v>876</v>
      </c>
    </row>
    <row r="321" spans="1:8">
      <c r="A321" s="90"/>
      <c r="B321" s="12" t="s">
        <v>218</v>
      </c>
      <c r="C321" s="12" t="s">
        <v>483</v>
      </c>
      <c r="D321" s="12" t="s">
        <v>484</v>
      </c>
      <c r="E321" s="12" t="s">
        <v>816</v>
      </c>
      <c r="F321" s="12" t="s">
        <v>471</v>
      </c>
      <c r="G321" s="12" t="s">
        <v>471</v>
      </c>
      <c r="H321" s="12" t="s">
        <v>1079</v>
      </c>
    </row>
    <row r="322" spans="1:8">
      <c r="A322" s="90"/>
      <c r="B322" s="12" t="s">
        <v>452</v>
      </c>
      <c r="C322" s="12" t="s">
        <v>542</v>
      </c>
      <c r="D322" s="12" t="s">
        <v>543</v>
      </c>
      <c r="E322" s="12" t="s">
        <v>982</v>
      </c>
      <c r="F322" s="12" t="s">
        <v>1080</v>
      </c>
      <c r="G322" s="12" t="s">
        <v>1080</v>
      </c>
      <c r="H322" s="12" t="s">
        <v>1081</v>
      </c>
    </row>
    <row r="323" spans="1:8">
      <c r="A323" s="90"/>
      <c r="B323" s="12" t="s">
        <v>262</v>
      </c>
      <c r="C323" s="12" t="s">
        <v>542</v>
      </c>
      <c r="D323" s="12" t="s">
        <v>543</v>
      </c>
      <c r="E323" s="12" t="s">
        <v>955</v>
      </c>
      <c r="F323" s="12" t="s">
        <v>471</v>
      </c>
      <c r="G323" s="12" t="s">
        <v>471</v>
      </c>
      <c r="H323" s="12" t="s">
        <v>1082</v>
      </c>
    </row>
    <row r="324" spans="1:8">
      <c r="A324" s="90"/>
      <c r="B324" s="12" t="s">
        <v>217</v>
      </c>
      <c r="C324" s="12" t="s">
        <v>471</v>
      </c>
      <c r="D324" s="12" t="s">
        <v>471</v>
      </c>
      <c r="E324" s="12" t="s">
        <v>1083</v>
      </c>
      <c r="F324" s="12" t="s">
        <v>471</v>
      </c>
      <c r="G324" s="12" t="s">
        <v>471</v>
      </c>
      <c r="H324" s="12" t="s">
        <v>1084</v>
      </c>
    </row>
    <row r="325" spans="1:8">
      <c r="A325" s="90"/>
      <c r="B325" s="12" t="s">
        <v>199</v>
      </c>
      <c r="C325" s="12" t="s">
        <v>471</v>
      </c>
      <c r="D325" s="12" t="s">
        <v>471</v>
      </c>
      <c r="E325" s="12" t="s">
        <v>1085</v>
      </c>
      <c r="F325" s="12" t="s">
        <v>471</v>
      </c>
      <c r="G325" s="12" t="s">
        <v>471</v>
      </c>
      <c r="H325" s="12" t="s">
        <v>1086</v>
      </c>
    </row>
    <row r="326" spans="1:8">
      <c r="A326" s="90"/>
      <c r="B326" s="12" t="s">
        <v>350</v>
      </c>
      <c r="C326" s="12" t="s">
        <v>471</v>
      </c>
      <c r="D326" s="12" t="s">
        <v>471</v>
      </c>
      <c r="E326" s="12" t="s">
        <v>471</v>
      </c>
      <c r="F326" s="12" t="s">
        <v>471</v>
      </c>
      <c r="G326" s="12" t="s">
        <v>471</v>
      </c>
      <c r="H326" s="12" t="s">
        <v>1087</v>
      </c>
    </row>
    <row r="327" spans="1:8">
      <c r="A327" s="90"/>
      <c r="B327" s="12" t="s">
        <v>206</v>
      </c>
      <c r="C327" s="12" t="s">
        <v>471</v>
      </c>
      <c r="D327" s="12" t="s">
        <v>471</v>
      </c>
      <c r="E327" s="12" t="s">
        <v>955</v>
      </c>
      <c r="F327" s="12" t="s">
        <v>471</v>
      </c>
      <c r="G327" s="12" t="s">
        <v>471</v>
      </c>
      <c r="H327" s="12" t="s">
        <v>1088</v>
      </c>
    </row>
    <row r="328" spans="1:8">
      <c r="A328" s="90"/>
      <c r="B328" s="12" t="s">
        <v>444</v>
      </c>
      <c r="C328" s="12" t="s">
        <v>471</v>
      </c>
      <c r="D328" s="12" t="s">
        <v>471</v>
      </c>
      <c r="E328" s="12" t="s">
        <v>1089</v>
      </c>
      <c r="F328" s="12" t="s">
        <v>471</v>
      </c>
      <c r="G328" s="12" t="s">
        <v>471</v>
      </c>
      <c r="H328" s="12" t="s">
        <v>1090</v>
      </c>
    </row>
    <row r="329" spans="1:8">
      <c r="A329" s="90"/>
      <c r="B329" s="12" t="s">
        <v>266</v>
      </c>
      <c r="C329" s="12" t="s">
        <v>471</v>
      </c>
      <c r="D329" s="12" t="s">
        <v>471</v>
      </c>
      <c r="E329" s="12" t="s">
        <v>652</v>
      </c>
      <c r="F329" s="12" t="s">
        <v>471</v>
      </c>
      <c r="G329" s="12" t="s">
        <v>471</v>
      </c>
      <c r="H329" s="12" t="s">
        <v>1091</v>
      </c>
    </row>
    <row r="330" spans="1:8">
      <c r="A330" s="90"/>
      <c r="B330" s="12" t="s">
        <v>222</v>
      </c>
      <c r="C330" s="12" t="s">
        <v>471</v>
      </c>
      <c r="D330" s="12" t="s">
        <v>471</v>
      </c>
      <c r="E330" s="12" t="s">
        <v>1092</v>
      </c>
      <c r="F330" s="12" t="s">
        <v>471</v>
      </c>
      <c r="G330" s="12" t="s">
        <v>471</v>
      </c>
      <c r="H330" s="12" t="s">
        <v>1093</v>
      </c>
    </row>
    <row r="331" spans="1:8">
      <c r="A331" s="90"/>
      <c r="B331" s="12" t="s">
        <v>385</v>
      </c>
      <c r="C331" s="12" t="s">
        <v>471</v>
      </c>
      <c r="D331" s="12" t="s">
        <v>471</v>
      </c>
      <c r="E331" s="12" t="s">
        <v>1094</v>
      </c>
      <c r="F331" s="12" t="s">
        <v>471</v>
      </c>
      <c r="G331" s="12" t="s">
        <v>471</v>
      </c>
      <c r="H331" s="12" t="s">
        <v>1095</v>
      </c>
    </row>
    <row r="332" spans="1:8">
      <c r="A332" s="90"/>
      <c r="B332" s="12" t="s">
        <v>274</v>
      </c>
      <c r="C332" s="12" t="s">
        <v>471</v>
      </c>
      <c r="D332" s="12" t="s">
        <v>471</v>
      </c>
      <c r="E332" s="12" t="s">
        <v>1096</v>
      </c>
      <c r="F332" s="12" t="s">
        <v>471</v>
      </c>
      <c r="G332" s="12" t="s">
        <v>471</v>
      </c>
      <c r="H332" s="12" t="s">
        <v>1097</v>
      </c>
    </row>
    <row r="333" spans="1:8">
      <c r="A333" s="90"/>
      <c r="B333" s="12" t="s">
        <v>309</v>
      </c>
      <c r="C333" s="12" t="s">
        <v>471</v>
      </c>
      <c r="D333" s="12" t="s">
        <v>471</v>
      </c>
      <c r="E333" s="12" t="s">
        <v>1098</v>
      </c>
      <c r="F333" s="12" t="s">
        <v>471</v>
      </c>
      <c r="G333" s="12" t="s">
        <v>471</v>
      </c>
      <c r="H333" s="12" t="s">
        <v>1099</v>
      </c>
    </row>
    <row r="334" spans="1:8">
      <c r="A334" s="90"/>
      <c r="B334" s="12" t="s">
        <v>189</v>
      </c>
      <c r="C334" s="12" t="s">
        <v>471</v>
      </c>
      <c r="D334" s="12" t="s">
        <v>471</v>
      </c>
      <c r="E334" s="12" t="s">
        <v>1036</v>
      </c>
      <c r="F334" s="12" t="s">
        <v>471</v>
      </c>
      <c r="G334" s="12" t="s">
        <v>471</v>
      </c>
      <c r="H334" s="12" t="s">
        <v>1100</v>
      </c>
    </row>
    <row r="335" spans="1:8">
      <c r="A335" s="91"/>
      <c r="B335" s="13" t="s">
        <v>390</v>
      </c>
      <c r="C335" s="13" t="s">
        <v>471</v>
      </c>
      <c r="D335" s="13" t="s">
        <v>471</v>
      </c>
      <c r="E335" s="13" t="s">
        <v>1101</v>
      </c>
      <c r="F335" s="13" t="s">
        <v>471</v>
      </c>
      <c r="G335" s="13" t="s">
        <v>471</v>
      </c>
      <c r="H335" s="13" t="s">
        <v>1102</v>
      </c>
    </row>
  </sheetData>
  <mergeCells count="14">
    <mergeCell ref="A277:A281"/>
    <mergeCell ref="A282:A289"/>
    <mergeCell ref="A290:A315"/>
    <mergeCell ref="A316:A335"/>
    <mergeCell ref="A140:A172"/>
    <mergeCell ref="A173:A192"/>
    <mergeCell ref="A193:A203"/>
    <mergeCell ref="A204:A238"/>
    <mergeCell ref="A239:A276"/>
    <mergeCell ref="A3:A19"/>
    <mergeCell ref="A20:A35"/>
    <mergeCell ref="A36:A73"/>
    <mergeCell ref="A74:A103"/>
    <mergeCell ref="A104:A139"/>
  </mergeCells>
  <phoneticPr fontId="16" type="noConversion"/>
  <pageMargins left="0.7" right="0.7" top="0.75" bottom="0.75" header="0.3" footer="0.3"/>
  <pageSetup paperSize="9" orientation="portrait" horizontalDpi="200" verticalDpi="300" r:id="rId1"/>
</worksheet>
</file>

<file path=xl/worksheets/sheet1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G21"/>
  <sheetViews>
    <sheetView workbookViewId="0"/>
  </sheetViews>
  <sheetFormatPr defaultColWidth="8.875" defaultRowHeight="14.25"/>
  <cols>
    <col min="1" max="1" width="15.5" style="1" customWidth="1"/>
    <col min="2" max="2" width="17.875" style="1" customWidth="1"/>
    <col min="3" max="3" width="59.375" style="1" customWidth="1"/>
    <col min="4" max="4" width="61.5" style="1" customWidth="1"/>
    <col min="5" max="16384" width="8.875" style="1"/>
  </cols>
  <sheetData>
    <row r="1" spans="1:7" ht="15.75">
      <c r="A1" s="2" t="s">
        <v>8148</v>
      </c>
      <c r="B1" s="2"/>
      <c r="C1" s="2"/>
      <c r="D1" s="2"/>
      <c r="E1" s="2"/>
      <c r="F1" s="3"/>
      <c r="G1" s="3"/>
    </row>
    <row r="2" spans="1:7" ht="15.75">
      <c r="A2" s="4" t="s">
        <v>1103</v>
      </c>
      <c r="B2" s="4" t="s">
        <v>1104</v>
      </c>
      <c r="C2" s="4" t="s">
        <v>1105</v>
      </c>
      <c r="D2" s="4" t="s">
        <v>1148</v>
      </c>
      <c r="E2" s="2"/>
      <c r="F2" s="2"/>
      <c r="G2" s="3"/>
    </row>
    <row r="3" spans="1:7" ht="15.75">
      <c r="A3" s="3" t="s">
        <v>1106</v>
      </c>
      <c r="B3" s="3" t="s">
        <v>1107</v>
      </c>
      <c r="C3" s="66" t="s">
        <v>1156</v>
      </c>
      <c r="D3" s="3" t="s">
        <v>1149</v>
      </c>
      <c r="E3" s="3"/>
      <c r="F3" s="3"/>
      <c r="G3" s="3"/>
    </row>
    <row r="4" spans="1:7" ht="15.75">
      <c r="A4" s="3" t="s">
        <v>1108</v>
      </c>
      <c r="B4" s="3" t="s">
        <v>1109</v>
      </c>
      <c r="C4" s="66" t="s">
        <v>1110</v>
      </c>
      <c r="D4" s="12" t="s">
        <v>471</v>
      </c>
      <c r="E4" s="3"/>
      <c r="F4" s="3"/>
      <c r="G4" s="3"/>
    </row>
    <row r="5" spans="1:7" ht="15.75">
      <c r="A5" s="3" t="s">
        <v>1111</v>
      </c>
      <c r="B5" s="3" t="s">
        <v>1112</v>
      </c>
      <c r="C5" s="66" t="s">
        <v>1158</v>
      </c>
      <c r="D5" s="3" t="s">
        <v>1157</v>
      </c>
      <c r="E5" s="3"/>
      <c r="F5" s="3"/>
      <c r="G5" s="3"/>
    </row>
    <row r="6" spans="1:7" ht="15.75">
      <c r="A6" s="3" t="s">
        <v>1113</v>
      </c>
      <c r="B6" s="3" t="s">
        <v>1114</v>
      </c>
      <c r="C6" s="66" t="s">
        <v>1115</v>
      </c>
      <c r="D6" s="3"/>
      <c r="E6" s="3"/>
      <c r="F6" s="3"/>
      <c r="G6" s="3"/>
    </row>
    <row r="7" spans="1:7" ht="15.75">
      <c r="A7" s="3" t="s">
        <v>1116</v>
      </c>
      <c r="B7" s="3" t="s">
        <v>1117</v>
      </c>
      <c r="C7" s="66" t="s">
        <v>1165</v>
      </c>
      <c r="D7" s="3" t="s">
        <v>1164</v>
      </c>
      <c r="E7" s="3"/>
      <c r="F7" s="3"/>
      <c r="G7" s="3"/>
    </row>
    <row r="8" spans="1:7" ht="15.75">
      <c r="A8" s="3" t="s">
        <v>1118</v>
      </c>
      <c r="B8" s="3" t="s">
        <v>1119</v>
      </c>
      <c r="C8" s="66" t="s">
        <v>1120</v>
      </c>
      <c r="D8" s="3"/>
      <c r="E8" s="3"/>
      <c r="F8" s="3"/>
      <c r="G8" s="3"/>
    </row>
    <row r="9" spans="1:7" ht="15.75">
      <c r="A9" s="3" t="s">
        <v>1121</v>
      </c>
      <c r="B9" s="3" t="s">
        <v>1122</v>
      </c>
      <c r="C9" s="66" t="s">
        <v>1166</v>
      </c>
      <c r="D9" s="3" t="s">
        <v>1163</v>
      </c>
      <c r="E9" s="3"/>
      <c r="F9" s="3"/>
      <c r="G9" s="3"/>
    </row>
    <row r="10" spans="1:7" ht="15.75">
      <c r="A10" s="3" t="s">
        <v>1123</v>
      </c>
      <c r="B10" s="3" t="s">
        <v>1124</v>
      </c>
      <c r="C10" s="66" t="s">
        <v>1125</v>
      </c>
      <c r="D10" s="3" t="s">
        <v>1150</v>
      </c>
      <c r="E10" s="3"/>
      <c r="F10" s="3"/>
      <c r="G10" s="3"/>
    </row>
    <row r="11" spans="1:7" ht="15.75">
      <c r="A11" s="3" t="s">
        <v>1126</v>
      </c>
      <c r="B11" s="3" t="s">
        <v>1127</v>
      </c>
      <c r="C11" s="66" t="s">
        <v>1120</v>
      </c>
      <c r="D11" s="3"/>
      <c r="E11" s="3"/>
      <c r="F11" s="3"/>
      <c r="G11" s="3"/>
    </row>
    <row r="12" spans="1:7" ht="15.75">
      <c r="A12" s="3" t="s">
        <v>1128</v>
      </c>
      <c r="B12" s="3" t="s">
        <v>1129</v>
      </c>
      <c r="C12" s="66" t="s">
        <v>1167</v>
      </c>
      <c r="D12" s="3" t="s">
        <v>1159</v>
      </c>
      <c r="E12" s="3"/>
      <c r="F12" s="3"/>
      <c r="G12" s="3"/>
    </row>
    <row r="13" spans="1:7" ht="15.75">
      <c r="A13" s="3" t="s">
        <v>1130</v>
      </c>
      <c r="B13" s="3" t="s">
        <v>1131</v>
      </c>
      <c r="C13" s="66" t="s">
        <v>1132</v>
      </c>
      <c r="D13" s="3" t="s">
        <v>1151</v>
      </c>
      <c r="E13" s="3"/>
      <c r="F13" s="3"/>
      <c r="G13" s="3"/>
    </row>
    <row r="14" spans="1:7" ht="15.75">
      <c r="A14" s="3" t="s">
        <v>1133</v>
      </c>
      <c r="B14" s="3" t="s">
        <v>1134</v>
      </c>
      <c r="C14" s="66" t="s">
        <v>1135</v>
      </c>
      <c r="D14" s="3"/>
      <c r="E14" s="3"/>
      <c r="F14" s="3"/>
      <c r="G14" s="3"/>
    </row>
    <row r="15" spans="1:7" ht="15.75">
      <c r="A15" s="3" t="s">
        <v>1136</v>
      </c>
      <c r="B15" s="3" t="s">
        <v>1134</v>
      </c>
      <c r="C15" s="66" t="s">
        <v>1137</v>
      </c>
      <c r="D15" s="3" t="s">
        <v>1152</v>
      </c>
      <c r="E15" s="3"/>
      <c r="F15" s="3"/>
      <c r="G15" s="3"/>
    </row>
    <row r="16" spans="1:7" ht="15.75">
      <c r="A16" s="3" t="s">
        <v>1138</v>
      </c>
      <c r="B16" s="3" t="s">
        <v>1134</v>
      </c>
      <c r="C16" s="66" t="s">
        <v>1168</v>
      </c>
      <c r="D16" s="3" t="s">
        <v>1153</v>
      </c>
      <c r="E16" s="3"/>
      <c r="F16" s="3"/>
      <c r="G16" s="3"/>
    </row>
    <row r="17" spans="1:7" ht="15.75">
      <c r="A17" s="3" t="s">
        <v>1139</v>
      </c>
      <c r="B17" s="3" t="s">
        <v>1134</v>
      </c>
      <c r="C17" s="66" t="s">
        <v>1140</v>
      </c>
      <c r="D17" s="3" t="s">
        <v>1162</v>
      </c>
      <c r="E17" s="3"/>
      <c r="F17" s="3"/>
      <c r="G17" s="3"/>
    </row>
    <row r="18" spans="1:7" ht="15.75">
      <c r="A18" s="3" t="s">
        <v>1141</v>
      </c>
      <c r="B18" s="3" t="s">
        <v>1134</v>
      </c>
      <c r="C18" s="66" t="s">
        <v>1155</v>
      </c>
      <c r="D18" s="67" t="s">
        <v>1160</v>
      </c>
      <c r="E18" s="3"/>
      <c r="F18" s="3"/>
      <c r="G18" s="3"/>
    </row>
    <row r="19" spans="1:7" ht="15.75">
      <c r="A19" s="3" t="s">
        <v>1142</v>
      </c>
      <c r="B19" s="3" t="s">
        <v>1134</v>
      </c>
      <c r="C19" s="66" t="s">
        <v>1135</v>
      </c>
      <c r="E19" s="3"/>
      <c r="F19" s="3"/>
      <c r="G19" s="3"/>
    </row>
    <row r="20" spans="1:7" ht="15.75">
      <c r="A20" s="3" t="s">
        <v>1143</v>
      </c>
      <c r="B20" s="3" t="s">
        <v>1134</v>
      </c>
      <c r="C20" s="66" t="s">
        <v>1144</v>
      </c>
      <c r="D20" s="3" t="s">
        <v>1154</v>
      </c>
      <c r="E20" s="3"/>
      <c r="F20" s="3"/>
      <c r="G20" s="3"/>
    </row>
    <row r="21" spans="1:7" ht="15.75">
      <c r="A21" s="5" t="s">
        <v>1145</v>
      </c>
      <c r="B21" s="5" t="s">
        <v>1134</v>
      </c>
      <c r="C21" s="68" t="s">
        <v>1169</v>
      </c>
      <c r="D21" s="5" t="s">
        <v>1161</v>
      </c>
      <c r="E21" s="3"/>
      <c r="F21" s="3"/>
      <c r="G21" s="3"/>
    </row>
  </sheetData>
  <phoneticPr fontId="16" type="noConversion"/>
  <pageMargins left="0.7" right="0.7" top="0.75" bottom="0.75" header="0.3" footer="0.3"/>
  <pageSetup paperSize="9" orientation="portrait" horizontalDpi="200" verticalDpi="300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F15"/>
  <sheetViews>
    <sheetView workbookViewId="0">
      <selection activeCell="B10" sqref="B10"/>
    </sheetView>
  </sheetViews>
  <sheetFormatPr defaultColWidth="9" defaultRowHeight="13.5"/>
  <cols>
    <col min="1" max="1" width="20.375" customWidth="1"/>
    <col min="2" max="2" width="10.75" customWidth="1"/>
    <col min="3" max="3" width="11.5" customWidth="1"/>
    <col min="4" max="4" width="10.875" customWidth="1"/>
    <col min="5" max="5" width="10.625" customWidth="1"/>
    <col min="6" max="6" width="12.25" customWidth="1"/>
  </cols>
  <sheetData>
    <row r="1" spans="1:6" ht="27" customHeight="1">
      <c r="A1" s="15" t="s">
        <v>1146</v>
      </c>
    </row>
    <row r="2" spans="1:6" ht="14.25">
      <c r="A2" s="53" t="s">
        <v>13</v>
      </c>
      <c r="B2" s="54" t="s">
        <v>14</v>
      </c>
      <c r="C2" s="55" t="s">
        <v>15</v>
      </c>
      <c r="D2" s="55" t="s">
        <v>16</v>
      </c>
      <c r="E2" s="55" t="s">
        <v>17</v>
      </c>
      <c r="F2" s="55" t="s">
        <v>18</v>
      </c>
    </row>
    <row r="3" spans="1:6">
      <c r="A3" s="56" t="s">
        <v>19</v>
      </c>
      <c r="B3" s="57">
        <v>1278.5999999999999</v>
      </c>
      <c r="C3" s="56">
        <v>421.5</v>
      </c>
      <c r="D3" s="56">
        <v>119.5</v>
      </c>
      <c r="E3" s="56">
        <v>374.2</v>
      </c>
      <c r="F3" s="56">
        <v>403.8</v>
      </c>
    </row>
    <row r="4" spans="1:6">
      <c r="A4" s="56" t="s">
        <v>20</v>
      </c>
      <c r="B4" s="58">
        <v>32.97</v>
      </c>
      <c r="C4" s="56">
        <v>34.799999999999997</v>
      </c>
      <c r="D4" s="56">
        <v>36.06</v>
      </c>
      <c r="E4" s="56">
        <v>43.57</v>
      </c>
      <c r="F4" s="56">
        <v>33.65</v>
      </c>
    </row>
    <row r="5" spans="1:6">
      <c r="A5" s="56" t="s">
        <v>21</v>
      </c>
      <c r="B5" s="79">
        <v>88159462</v>
      </c>
      <c r="C5" s="59">
        <v>38138439</v>
      </c>
      <c r="D5" s="59">
        <v>34833833</v>
      </c>
      <c r="E5" s="59">
        <v>80300819</v>
      </c>
      <c r="F5" s="59">
        <v>47101902</v>
      </c>
    </row>
    <row r="6" spans="1:6">
      <c r="A6" s="56" t="s">
        <v>22</v>
      </c>
      <c r="B6" s="80">
        <v>6.89</v>
      </c>
      <c r="C6" s="56">
        <v>8.99</v>
      </c>
      <c r="D6" s="56">
        <v>29.15</v>
      </c>
      <c r="E6" s="56">
        <v>21.46</v>
      </c>
      <c r="F6" s="56">
        <v>11.67</v>
      </c>
    </row>
    <row r="7" spans="1:6">
      <c r="A7" s="56" t="s">
        <v>23</v>
      </c>
      <c r="B7" s="58">
        <v>42.15</v>
      </c>
      <c r="C7" s="56">
        <v>43.86</v>
      </c>
      <c r="D7" s="56">
        <v>44.14</v>
      </c>
      <c r="E7" s="56">
        <v>52.89</v>
      </c>
      <c r="F7" s="56">
        <v>43.48</v>
      </c>
    </row>
    <row r="8" spans="1:6">
      <c r="A8" s="56" t="s">
        <v>24</v>
      </c>
      <c r="B8" s="60">
        <v>42270</v>
      </c>
      <c r="C8" s="59">
        <v>32113</v>
      </c>
      <c r="D8" s="59">
        <v>27416</v>
      </c>
      <c r="E8" s="59">
        <v>57939</v>
      </c>
      <c r="F8" s="59">
        <v>41377</v>
      </c>
    </row>
    <row r="9" spans="1:6">
      <c r="A9" s="56" t="s">
        <v>25</v>
      </c>
      <c r="B9" s="60">
        <v>42270</v>
      </c>
      <c r="C9" s="59">
        <v>32113</v>
      </c>
      <c r="D9" s="59">
        <v>35386</v>
      </c>
      <c r="E9" s="59">
        <v>68563</v>
      </c>
      <c r="F9" s="59">
        <v>45778</v>
      </c>
    </row>
    <row r="10" spans="1:6">
      <c r="A10" s="56" t="s">
        <v>26</v>
      </c>
      <c r="B10" s="79">
        <v>3697</v>
      </c>
      <c r="C10" s="59">
        <v>3366</v>
      </c>
      <c r="D10" s="59">
        <v>1230</v>
      </c>
      <c r="E10" s="59">
        <v>1323</v>
      </c>
      <c r="F10" s="59">
        <v>1126</v>
      </c>
    </row>
    <row r="11" spans="1:6">
      <c r="A11" s="56" t="s">
        <v>27</v>
      </c>
      <c r="B11" s="60">
        <v>243447</v>
      </c>
      <c r="C11" s="59">
        <v>160786</v>
      </c>
      <c r="D11" s="59">
        <v>147494</v>
      </c>
      <c r="E11" s="59">
        <v>246667</v>
      </c>
      <c r="F11" s="59">
        <v>197976</v>
      </c>
    </row>
    <row r="12" spans="1:6">
      <c r="A12" s="56" t="s">
        <v>28</v>
      </c>
      <c r="B12" s="58">
        <v>362.13</v>
      </c>
      <c r="C12" s="56">
        <v>237.2</v>
      </c>
      <c r="D12" s="56">
        <v>236.17</v>
      </c>
      <c r="E12" s="56">
        <v>325.54000000000002</v>
      </c>
      <c r="F12" s="56">
        <v>237.92</v>
      </c>
    </row>
    <row r="13" spans="1:6">
      <c r="A13" s="56" t="s">
        <v>29</v>
      </c>
      <c r="B13" s="58">
        <v>5.76</v>
      </c>
      <c r="C13" s="56">
        <v>5.01</v>
      </c>
      <c r="D13" s="56">
        <v>5.38</v>
      </c>
      <c r="E13" s="56">
        <v>4.26</v>
      </c>
      <c r="F13" s="56">
        <v>4.78</v>
      </c>
    </row>
    <row r="14" spans="1:6">
      <c r="A14" s="61" t="s">
        <v>30</v>
      </c>
      <c r="B14" s="62">
        <v>3.31</v>
      </c>
      <c r="C14" s="61">
        <v>7.6</v>
      </c>
      <c r="D14" s="61">
        <v>22.95</v>
      </c>
      <c r="E14" s="61">
        <v>15.48</v>
      </c>
      <c r="F14" s="61">
        <v>10.25</v>
      </c>
    </row>
    <row r="15" spans="1:6">
      <c r="A15" s="56" t="s">
        <v>31</v>
      </c>
    </row>
  </sheetData>
  <phoneticPr fontId="15" type="noConversion"/>
  <pageMargins left="0.75" right="0.75" top="1" bottom="1" header="0.5" footer="0.5"/>
  <pageSetup paperSize="9" orientation="portrait" verticalDpi="0" r:id="rId1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C7"/>
  <sheetViews>
    <sheetView workbookViewId="0"/>
  </sheetViews>
  <sheetFormatPr defaultColWidth="9" defaultRowHeight="15"/>
  <cols>
    <col min="1" max="1" width="21" style="14" customWidth="1"/>
    <col min="2" max="2" width="11.875" style="14" customWidth="1"/>
    <col min="3" max="3" width="9" style="14"/>
  </cols>
  <sheetData>
    <row r="1" spans="1:3" ht="30" customHeight="1">
      <c r="A1" s="15" t="s">
        <v>1147</v>
      </c>
    </row>
    <row r="2" spans="1:3" ht="20.100000000000001" customHeight="1">
      <c r="A2" s="45" t="s">
        <v>32</v>
      </c>
      <c r="B2" s="45" t="s">
        <v>33</v>
      </c>
      <c r="C2" s="45" t="s">
        <v>34</v>
      </c>
    </row>
    <row r="3" spans="1:3" ht="13.5">
      <c r="A3" s="46" t="s">
        <v>35</v>
      </c>
      <c r="B3" s="47">
        <v>25819</v>
      </c>
      <c r="C3" s="48">
        <v>0.61080000000000001</v>
      </c>
    </row>
    <row r="4" spans="1:3" ht="13.5">
      <c r="A4" s="49" t="s">
        <v>36</v>
      </c>
      <c r="B4" s="47">
        <v>33843</v>
      </c>
      <c r="C4" s="48">
        <v>0.80059999999999998</v>
      </c>
    </row>
    <row r="5" spans="1:3" ht="13.5">
      <c r="A5" s="49" t="s">
        <v>37</v>
      </c>
      <c r="B5" s="47">
        <v>22999</v>
      </c>
      <c r="C5" s="48">
        <v>0.54400000000000004</v>
      </c>
    </row>
    <row r="6" spans="1:3" ht="13.5">
      <c r="A6" s="49" t="s">
        <v>38</v>
      </c>
      <c r="B6" s="47">
        <v>13804</v>
      </c>
      <c r="C6" s="48">
        <v>0.3266</v>
      </c>
    </row>
    <row r="7" spans="1:3" ht="18.95" customHeight="1">
      <c r="A7" s="50" t="s">
        <v>39</v>
      </c>
      <c r="B7" s="51">
        <v>39699</v>
      </c>
      <c r="C7" s="52">
        <v>0.93920000000000003</v>
      </c>
    </row>
  </sheetData>
  <phoneticPr fontId="16" type="noConversion"/>
  <pageMargins left="0.75" right="0.75" top="1" bottom="1" header="0.5" footer="0.5"/>
  <pageSetup paperSize="9" orientation="portrait" verticalDpi="0" r:id="rId1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C6"/>
  <sheetViews>
    <sheetView workbookViewId="0"/>
  </sheetViews>
  <sheetFormatPr defaultColWidth="9" defaultRowHeight="13.5"/>
  <cols>
    <col min="1" max="1" width="19" customWidth="1"/>
    <col min="2" max="2" width="13.75" customWidth="1"/>
    <col min="3" max="3" width="12.875" customWidth="1"/>
  </cols>
  <sheetData>
    <row r="1" spans="1:3" ht="21" customHeight="1">
      <c r="A1" s="15" t="s">
        <v>40</v>
      </c>
    </row>
    <row r="2" spans="1:3" ht="18.95" customHeight="1">
      <c r="A2" s="42" t="s">
        <v>41</v>
      </c>
      <c r="B2" s="42" t="s">
        <v>33</v>
      </c>
      <c r="C2" s="42" t="s">
        <v>42</v>
      </c>
    </row>
    <row r="3" spans="1:3" ht="21.95" customHeight="1">
      <c r="A3" s="40" t="s">
        <v>43</v>
      </c>
      <c r="B3" s="40">
        <v>319</v>
      </c>
      <c r="C3" s="44">
        <v>42814</v>
      </c>
    </row>
    <row r="4" spans="1:3" ht="18" customHeight="1">
      <c r="A4" s="40" t="s">
        <v>44</v>
      </c>
      <c r="B4" s="44">
        <v>1373</v>
      </c>
      <c r="C4" s="44">
        <v>102608</v>
      </c>
    </row>
    <row r="5" spans="1:3" ht="18" customHeight="1">
      <c r="A5" s="40" t="s">
        <v>45</v>
      </c>
      <c r="B5" s="40">
        <v>424</v>
      </c>
      <c r="C5" s="44">
        <v>269330</v>
      </c>
    </row>
    <row r="6" spans="1:3" ht="15.95" customHeight="1">
      <c r="A6" s="41" t="s">
        <v>46</v>
      </c>
      <c r="B6" s="41">
        <v>786</v>
      </c>
      <c r="C6" s="43">
        <v>81341</v>
      </c>
    </row>
  </sheetData>
  <phoneticPr fontId="16" type="noConversion"/>
  <pageMargins left="0.75" right="0.75" top="1" bottom="1" header="0.5" footer="0.5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E3"/>
  <sheetViews>
    <sheetView workbookViewId="0"/>
  </sheetViews>
  <sheetFormatPr defaultColWidth="9" defaultRowHeight="13.5"/>
  <cols>
    <col min="1" max="1" width="11.875" customWidth="1"/>
    <col min="2" max="2" width="14" customWidth="1"/>
    <col min="3" max="3" width="15.25" customWidth="1"/>
    <col min="4" max="4" width="12.625" customWidth="1"/>
    <col min="5" max="5" width="21" customWidth="1"/>
  </cols>
  <sheetData>
    <row r="1" spans="1:5" ht="21.95" customHeight="1">
      <c r="A1" s="15" t="s">
        <v>47</v>
      </c>
    </row>
    <row r="2" spans="1:5" ht="32.1" customHeight="1">
      <c r="A2" s="42" t="s">
        <v>24</v>
      </c>
      <c r="B2" s="42" t="s">
        <v>48</v>
      </c>
      <c r="C2" s="42" t="s">
        <v>49</v>
      </c>
      <c r="D2" s="42" t="s">
        <v>50</v>
      </c>
      <c r="E2" s="42" t="s">
        <v>51</v>
      </c>
    </row>
    <row r="3" spans="1:5" ht="27" customHeight="1">
      <c r="A3" s="43">
        <v>42270</v>
      </c>
      <c r="B3" s="43">
        <v>33497</v>
      </c>
      <c r="C3" s="43">
        <v>8773</v>
      </c>
      <c r="D3" s="43">
        <v>15451</v>
      </c>
      <c r="E3" s="41">
        <v>2.17</v>
      </c>
    </row>
  </sheetData>
  <phoneticPr fontId="16" type="noConversion"/>
  <pageMargins left="0.75" right="0.75" top="1" bottom="1" header="0.5" footer="0.5"/>
</worksheet>
</file>

<file path=xl/worksheets/sheet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D18"/>
  <sheetViews>
    <sheetView workbookViewId="0"/>
  </sheetViews>
  <sheetFormatPr defaultColWidth="9" defaultRowHeight="13.5"/>
  <cols>
    <col min="1" max="1" width="16.625" customWidth="1"/>
    <col min="4" max="4" width="9.875" customWidth="1"/>
  </cols>
  <sheetData>
    <row r="1" spans="1:4" ht="24" customHeight="1">
      <c r="A1" s="15" t="s">
        <v>52</v>
      </c>
    </row>
    <row r="2" spans="1:4">
      <c r="A2" s="38" t="s">
        <v>53</v>
      </c>
      <c r="B2" s="38" t="s">
        <v>54</v>
      </c>
      <c r="C2" s="38" t="s">
        <v>55</v>
      </c>
      <c r="D2" s="38" t="s">
        <v>56</v>
      </c>
    </row>
    <row r="3" spans="1:4">
      <c r="A3" s="39" t="s">
        <v>57</v>
      </c>
      <c r="B3" s="40">
        <v>188</v>
      </c>
      <c r="C3" s="40">
        <v>3979</v>
      </c>
      <c r="D3" s="40">
        <v>21634</v>
      </c>
    </row>
    <row r="4" spans="1:4">
      <c r="A4" s="39" t="s">
        <v>58</v>
      </c>
      <c r="B4" s="40">
        <v>11</v>
      </c>
      <c r="C4" s="40">
        <v>2099</v>
      </c>
      <c r="D4" s="40">
        <v>26334</v>
      </c>
    </row>
    <row r="5" spans="1:4">
      <c r="A5" s="39" t="s">
        <v>59</v>
      </c>
      <c r="B5" s="40">
        <v>25</v>
      </c>
      <c r="C5" s="40">
        <v>11322</v>
      </c>
      <c r="D5" s="40">
        <v>17179</v>
      </c>
    </row>
    <row r="6" spans="1:4">
      <c r="A6" s="39" t="s">
        <v>60</v>
      </c>
      <c r="B6" s="40">
        <v>20</v>
      </c>
      <c r="C6" s="40">
        <v>11352</v>
      </c>
      <c r="D6" s="40">
        <v>17196</v>
      </c>
    </row>
    <row r="7" spans="1:4">
      <c r="A7" s="39" t="s">
        <v>61</v>
      </c>
      <c r="B7" s="40">
        <v>19</v>
      </c>
      <c r="C7" s="40">
        <v>5542</v>
      </c>
      <c r="D7" s="40">
        <v>22914</v>
      </c>
    </row>
    <row r="8" spans="1:4">
      <c r="A8" s="39" t="s">
        <v>62</v>
      </c>
      <c r="B8" s="40">
        <v>34</v>
      </c>
      <c r="C8" s="40">
        <v>5558</v>
      </c>
      <c r="D8" s="40">
        <v>22910</v>
      </c>
    </row>
    <row r="9" spans="1:4">
      <c r="A9" s="39" t="s">
        <v>63</v>
      </c>
      <c r="B9" s="40">
        <v>44</v>
      </c>
      <c r="C9" s="40">
        <v>10450</v>
      </c>
      <c r="D9" s="40">
        <v>17998</v>
      </c>
    </row>
    <row r="10" spans="1:4">
      <c r="A10" s="39" t="s">
        <v>64</v>
      </c>
      <c r="B10" s="40">
        <v>16</v>
      </c>
      <c r="C10" s="40">
        <v>10487</v>
      </c>
      <c r="D10" s="40">
        <v>18068</v>
      </c>
    </row>
    <row r="11" spans="1:4">
      <c r="A11" s="39" t="s">
        <v>65</v>
      </c>
      <c r="B11" s="40">
        <v>15</v>
      </c>
      <c r="C11" s="40">
        <v>21088</v>
      </c>
      <c r="D11" s="40">
        <v>26450</v>
      </c>
    </row>
    <row r="12" spans="1:4">
      <c r="A12" s="40" t="s">
        <v>66</v>
      </c>
      <c r="B12" s="40">
        <v>26302</v>
      </c>
      <c r="C12" s="40">
        <v>1</v>
      </c>
      <c r="D12" s="40">
        <v>2222</v>
      </c>
    </row>
    <row r="13" spans="1:4">
      <c r="A13" s="40" t="s">
        <v>67</v>
      </c>
      <c r="B13" s="40">
        <v>10591</v>
      </c>
      <c r="C13" s="40">
        <v>7726</v>
      </c>
      <c r="D13" s="40">
        <v>10250</v>
      </c>
    </row>
    <row r="14" spans="1:4">
      <c r="A14" s="40" t="s">
        <v>68</v>
      </c>
      <c r="B14" s="40">
        <v>5609</v>
      </c>
      <c r="C14" s="40">
        <v>2176</v>
      </c>
      <c r="D14" s="40">
        <v>20726</v>
      </c>
    </row>
    <row r="15" spans="1:4">
      <c r="A15" s="40" t="s">
        <v>69</v>
      </c>
      <c r="B15" s="40">
        <v>16338</v>
      </c>
      <c r="C15" s="40">
        <v>2114</v>
      </c>
      <c r="D15" s="40">
        <v>10068</v>
      </c>
    </row>
    <row r="16" spans="1:4">
      <c r="A16" s="40" t="s">
        <v>70</v>
      </c>
      <c r="B16" s="40">
        <v>18358</v>
      </c>
      <c r="C16" s="40">
        <v>2284</v>
      </c>
      <c r="D16" s="40">
        <v>7929</v>
      </c>
    </row>
    <row r="17" spans="1:4">
      <c r="A17" s="40" t="s">
        <v>71</v>
      </c>
      <c r="B17" s="40">
        <v>3301</v>
      </c>
      <c r="C17" s="40">
        <v>8915</v>
      </c>
      <c r="D17" s="40">
        <v>16357</v>
      </c>
    </row>
    <row r="18" spans="1:4">
      <c r="A18" s="41" t="s">
        <v>72</v>
      </c>
      <c r="B18" s="41">
        <v>14527</v>
      </c>
      <c r="C18" s="41">
        <v>8353</v>
      </c>
      <c r="D18" s="41">
        <v>5680</v>
      </c>
    </row>
  </sheetData>
  <phoneticPr fontId="16" type="noConversion"/>
  <pageMargins left="0.75" right="0.75" top="1" bottom="1" header="0.5" footer="0.5"/>
</worksheet>
</file>

<file path=xl/worksheets/sheet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E12"/>
  <sheetViews>
    <sheetView workbookViewId="0"/>
  </sheetViews>
  <sheetFormatPr defaultColWidth="10.875" defaultRowHeight="15.75"/>
  <cols>
    <col min="1" max="1" width="20.125" style="20" customWidth="1"/>
    <col min="2" max="2" width="16.875" style="20" customWidth="1"/>
    <col min="3" max="16384" width="10.875" style="20"/>
  </cols>
  <sheetData>
    <row r="1" spans="1:5">
      <c r="A1" s="32" t="s">
        <v>73</v>
      </c>
      <c r="B1" s="33"/>
      <c r="C1" s="33"/>
      <c r="D1" s="33"/>
      <c r="E1" s="33"/>
    </row>
    <row r="2" spans="1:5">
      <c r="A2" s="34" t="s">
        <v>74</v>
      </c>
      <c r="B2" s="34" t="s">
        <v>75</v>
      </c>
      <c r="C2" s="34" t="s">
        <v>76</v>
      </c>
      <c r="D2" s="34" t="s">
        <v>77</v>
      </c>
      <c r="E2" s="34" t="s">
        <v>78</v>
      </c>
    </row>
    <row r="3" spans="1:5">
      <c r="A3" s="35" t="s">
        <v>79</v>
      </c>
      <c r="B3" s="31">
        <v>4251478233</v>
      </c>
      <c r="C3" s="35">
        <v>44.97</v>
      </c>
      <c r="D3" s="35">
        <v>92.36</v>
      </c>
      <c r="E3" s="35">
        <v>87.61</v>
      </c>
    </row>
    <row r="4" spans="1:5">
      <c r="A4" s="35" t="s">
        <v>80</v>
      </c>
      <c r="B4" s="31">
        <v>4026016323</v>
      </c>
      <c r="C4" s="35">
        <v>45.26</v>
      </c>
      <c r="D4" s="35">
        <v>90.9</v>
      </c>
      <c r="E4" s="35">
        <v>86.47</v>
      </c>
    </row>
    <row r="5" spans="1:5">
      <c r="A5" s="36" t="s">
        <v>81</v>
      </c>
      <c r="B5" s="37">
        <v>4015565656</v>
      </c>
      <c r="C5" s="36">
        <v>45.13</v>
      </c>
      <c r="D5" s="36">
        <v>90.78</v>
      </c>
      <c r="E5" s="36">
        <v>86.39</v>
      </c>
    </row>
    <row r="6" spans="1:5">
      <c r="A6" s="20" t="s">
        <v>82</v>
      </c>
      <c r="B6" s="33"/>
      <c r="C6" s="33"/>
      <c r="D6" s="33"/>
      <c r="E6" s="33"/>
    </row>
    <row r="7" spans="1:5">
      <c r="A7" s="20" t="s">
        <v>83</v>
      </c>
      <c r="B7" s="33"/>
      <c r="C7" s="33"/>
      <c r="D7" s="33"/>
      <c r="E7" s="33"/>
    </row>
    <row r="8" spans="1:5">
      <c r="A8" s="20" t="s">
        <v>84</v>
      </c>
      <c r="B8" s="33"/>
      <c r="C8" s="33"/>
      <c r="D8" s="33"/>
      <c r="E8" s="33"/>
    </row>
    <row r="9" spans="1:5">
      <c r="A9" s="20" t="s">
        <v>85</v>
      </c>
    </row>
    <row r="10" spans="1:5">
      <c r="A10" s="20" t="s">
        <v>86</v>
      </c>
    </row>
    <row r="11" spans="1:5">
      <c r="A11" s="33"/>
    </row>
    <row r="12" spans="1:5">
      <c r="A12" s="33"/>
    </row>
  </sheetData>
  <phoneticPr fontId="16" type="noConversion"/>
  <pageMargins left="0.7" right="0.7" top="0.75" bottom="0.75" header="0.3" footer="0.3"/>
  <pageSetup paperSize="9" orientation="portrait"/>
</worksheet>
</file>

<file path=xl/worksheets/sheet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D23"/>
  <sheetViews>
    <sheetView workbookViewId="0"/>
  </sheetViews>
  <sheetFormatPr defaultColWidth="10.875" defaultRowHeight="15.75"/>
  <cols>
    <col min="1" max="1" width="14.375" style="20" customWidth="1"/>
    <col min="2" max="2" width="18.375" style="20" customWidth="1"/>
    <col min="3" max="4" width="16.5" style="20" customWidth="1"/>
    <col min="5" max="16384" width="10.875" style="20"/>
  </cols>
  <sheetData>
    <row r="1" spans="1:4">
      <c r="A1" s="8" t="s">
        <v>87</v>
      </c>
    </row>
    <row r="2" spans="1:4">
      <c r="A2" s="21" t="s">
        <v>88</v>
      </c>
      <c r="B2" s="21" t="s">
        <v>89</v>
      </c>
      <c r="C2" s="21" t="s">
        <v>90</v>
      </c>
      <c r="D2" s="21" t="s">
        <v>91</v>
      </c>
    </row>
    <row r="3" spans="1:4">
      <c r="A3" s="30" t="s">
        <v>92</v>
      </c>
      <c r="B3" s="30" t="s">
        <v>93</v>
      </c>
      <c r="C3" s="30" t="s">
        <v>94</v>
      </c>
      <c r="D3" s="30" t="s">
        <v>95</v>
      </c>
    </row>
    <row r="4" spans="1:4">
      <c r="A4" s="23" t="s">
        <v>96</v>
      </c>
      <c r="B4" s="23" t="s">
        <v>97</v>
      </c>
      <c r="C4" s="23" t="s">
        <v>98</v>
      </c>
      <c r="D4" s="23" t="s">
        <v>99</v>
      </c>
    </row>
    <row r="5" spans="1:4">
      <c r="A5" s="23" t="s">
        <v>100</v>
      </c>
      <c r="B5" s="23" t="s">
        <v>101</v>
      </c>
      <c r="C5" s="23" t="s">
        <v>102</v>
      </c>
      <c r="D5" s="23" t="s">
        <v>103</v>
      </c>
    </row>
    <row r="6" spans="1:4">
      <c r="A6" s="23" t="s">
        <v>104</v>
      </c>
      <c r="B6" s="23" t="s">
        <v>105</v>
      </c>
      <c r="C6" s="23" t="s">
        <v>106</v>
      </c>
      <c r="D6" s="23" t="s">
        <v>107</v>
      </c>
    </row>
    <row r="7" spans="1:4">
      <c r="A7" s="26" t="s">
        <v>108</v>
      </c>
      <c r="B7" s="26" t="s">
        <v>109</v>
      </c>
      <c r="C7" s="26" t="s">
        <v>110</v>
      </c>
      <c r="D7" s="26" t="s">
        <v>111</v>
      </c>
    </row>
    <row r="8" spans="1:4">
      <c r="A8" s="23" t="s">
        <v>112</v>
      </c>
      <c r="B8" s="25">
        <v>6855854</v>
      </c>
      <c r="C8" s="25">
        <v>102055</v>
      </c>
      <c r="D8" s="25">
        <v>52083</v>
      </c>
    </row>
    <row r="9" spans="1:4">
      <c r="A9" s="23" t="s">
        <v>113</v>
      </c>
      <c r="B9" s="31">
        <v>307016503</v>
      </c>
      <c r="C9" s="31">
        <v>104886513</v>
      </c>
      <c r="D9" s="31">
        <v>40083934</v>
      </c>
    </row>
    <row r="10" spans="1:4">
      <c r="A10" s="23" t="s">
        <v>114</v>
      </c>
      <c r="B10" s="23">
        <v>45</v>
      </c>
      <c r="C10" s="25">
        <v>1620</v>
      </c>
      <c r="D10" s="25">
        <v>1393</v>
      </c>
    </row>
    <row r="11" spans="1:4">
      <c r="A11" s="26" t="s">
        <v>115</v>
      </c>
      <c r="B11" s="26">
        <v>44.78</v>
      </c>
      <c r="C11" s="26">
        <v>1027.74</v>
      </c>
      <c r="D11" s="26">
        <v>769.62</v>
      </c>
    </row>
    <row r="13" spans="1:4">
      <c r="A13" s="29"/>
    </row>
    <row r="14" spans="1:4">
      <c r="A14" s="29"/>
    </row>
    <row r="15" spans="1:4">
      <c r="A15" s="29"/>
    </row>
    <row r="17" spans="1:1">
      <c r="A17" s="29"/>
    </row>
    <row r="18" spans="1:1">
      <c r="A18" s="29"/>
    </row>
    <row r="19" spans="1:1">
      <c r="A19" s="29"/>
    </row>
    <row r="22" spans="1:1">
      <c r="A22" s="29"/>
    </row>
    <row r="23" spans="1:1">
      <c r="A23" s="29"/>
    </row>
  </sheetData>
  <phoneticPr fontId="16" type="noConversion"/>
  <pageMargins left="0.7" right="0.7" top="0.75" bottom="0.75" header="0.3" footer="0.3"/>
  <pageSetup paperSize="9" orientation="portrait"/>
</worksheet>
</file>

<file path=xl/worksheets/sheet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G11"/>
  <sheetViews>
    <sheetView workbookViewId="0"/>
  </sheetViews>
  <sheetFormatPr defaultColWidth="10.875" defaultRowHeight="15.75"/>
  <cols>
    <col min="1" max="1" width="10.875" style="20"/>
    <col min="2" max="2" width="13.375" style="20" customWidth="1"/>
    <col min="3" max="3" width="12" style="20" customWidth="1"/>
    <col min="4" max="4" width="10.875" style="20" customWidth="1"/>
    <col min="5" max="5" width="12.875" style="20" customWidth="1"/>
    <col min="6" max="6" width="12.125" style="20" customWidth="1"/>
    <col min="7" max="7" width="13.375" style="20" customWidth="1"/>
    <col min="8" max="16384" width="10.875" style="20"/>
  </cols>
  <sheetData>
    <row r="1" spans="1:7">
      <c r="A1" s="8" t="s">
        <v>116</v>
      </c>
    </row>
    <row r="2" spans="1:7">
      <c r="A2" s="21" t="s">
        <v>117</v>
      </c>
      <c r="B2" s="21" t="s">
        <v>118</v>
      </c>
      <c r="C2" s="21" t="s">
        <v>119</v>
      </c>
      <c r="D2" s="63" t="s">
        <v>120</v>
      </c>
      <c r="E2" s="21" t="s">
        <v>121</v>
      </c>
      <c r="F2" s="22" t="s">
        <v>122</v>
      </c>
      <c r="G2" s="22" t="s">
        <v>123</v>
      </c>
    </row>
    <row r="3" spans="1:7">
      <c r="A3" s="23" t="s">
        <v>79</v>
      </c>
      <c r="B3" s="24">
        <v>20530970</v>
      </c>
      <c r="C3" s="23">
        <v>0</v>
      </c>
      <c r="D3" s="25">
        <v>11968</v>
      </c>
      <c r="E3" s="25">
        <v>3690071</v>
      </c>
      <c r="F3" s="25">
        <v>1846876</v>
      </c>
      <c r="G3" s="24">
        <v>14982055</v>
      </c>
    </row>
    <row r="4" spans="1:7">
      <c r="A4" s="23" t="s">
        <v>80</v>
      </c>
      <c r="B4" s="24">
        <v>20294117</v>
      </c>
      <c r="C4" s="23">
        <v>0</v>
      </c>
      <c r="D4" s="25">
        <v>11645</v>
      </c>
      <c r="E4" s="25">
        <v>3654346</v>
      </c>
      <c r="F4" s="25">
        <v>2357515</v>
      </c>
      <c r="G4" s="24">
        <v>14270611</v>
      </c>
    </row>
    <row r="5" spans="1:7">
      <c r="A5" s="26" t="s">
        <v>81</v>
      </c>
      <c r="B5" s="27">
        <v>18361109</v>
      </c>
      <c r="C5" s="26">
        <v>0</v>
      </c>
      <c r="D5" s="28">
        <v>10592</v>
      </c>
      <c r="E5" s="28">
        <v>2721445</v>
      </c>
      <c r="F5" s="28">
        <v>1841138</v>
      </c>
      <c r="G5" s="27">
        <v>13787934</v>
      </c>
    </row>
    <row r="6" spans="1:7">
      <c r="A6" s="29"/>
    </row>
    <row r="8" spans="1:7">
      <c r="A8" s="29"/>
    </row>
    <row r="9" spans="1:7">
      <c r="A9" s="29"/>
    </row>
    <row r="10" spans="1:7">
      <c r="A10" s="29"/>
    </row>
    <row r="11" spans="1:7">
      <c r="A11" s="29"/>
    </row>
  </sheetData>
  <phoneticPr fontId="16" type="noConversion"/>
  <pageMargins left="0.7" right="0.7" top="0.75" bottom="0.75" header="0.3" footer="0.3"/>
  <pageSetup paperSize="9" orientation="portrait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4</vt:i4>
      </vt:variant>
    </vt:vector>
  </HeadingPairs>
  <TitlesOfParts>
    <vt:vector size="14" baseType="lpstr">
      <vt:lpstr>Supplementary Table 1</vt:lpstr>
      <vt:lpstr>Supplementary Table 2</vt:lpstr>
      <vt:lpstr>Supplementary Table 3</vt:lpstr>
      <vt:lpstr>Supplementary Table 4</vt:lpstr>
      <vt:lpstr>Supplementary Table 5</vt:lpstr>
      <vt:lpstr>Supplementary Table 6</vt:lpstr>
      <vt:lpstr>Supplementary Table 7</vt:lpstr>
      <vt:lpstr>Supplementary Table 8</vt:lpstr>
      <vt:lpstr>Supplementary Table 9</vt:lpstr>
      <vt:lpstr>Supplementary Table 10</vt:lpstr>
      <vt:lpstr>Supplementary Table 11</vt:lpstr>
      <vt:lpstr>Supplementary Table 12</vt:lpstr>
      <vt:lpstr>Supplementary Table 13</vt:lpstr>
      <vt:lpstr>Supplementary Table 14</vt:lpstr>
    </vt:vector>
  </TitlesOfParts>
  <LinksUpToDate>false</LinksUpToDate>
  <SharedDoc>false</SharedDoc>
  <HyperlinksChanged>false</HyperlinksChanged>
  <AppVersion>14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雯子</dc:creator>
  <cp:lastModifiedBy>xas</cp:lastModifiedBy>
  <dcterms:created xsi:type="dcterms:W3CDTF">2006-09-13T11:21:00Z</dcterms:created>
  <dcterms:modified xsi:type="dcterms:W3CDTF">2021-09-03T02:0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